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713E5" w14:textId="5084225E" w:rsidR="00940C1E" w:rsidRPr="00F86D97" w:rsidRDefault="00650AF9" w:rsidP="00F86D97">
      <w:pPr>
        <w:jc w:val="center"/>
        <w:rPr>
          <w:rFonts w:ascii="Times New Roman" w:hAnsi="Times New Roman" w:cs="Times New Roman"/>
          <w:b/>
          <w:bCs/>
          <w:u w:val="single"/>
        </w:rPr>
      </w:pPr>
      <w:r w:rsidRPr="00650AF9">
        <w:rPr>
          <w:rFonts w:ascii="Times New Roman" w:hAnsi="Times New Roman" w:cs="Times New Roman"/>
          <w:b/>
          <w:bCs/>
          <w:u w:val="single"/>
        </w:rPr>
        <w:t xml:space="preserve">Additional </w:t>
      </w:r>
      <w:r w:rsidR="00F86D97" w:rsidRPr="00F86D97">
        <w:rPr>
          <w:rFonts w:ascii="Times New Roman" w:hAnsi="Times New Roman" w:cs="Times New Roman"/>
          <w:b/>
          <w:bCs/>
          <w:u w:val="single"/>
        </w:rPr>
        <w:t xml:space="preserve">File </w:t>
      </w:r>
      <w:r w:rsidR="009C21DE">
        <w:rPr>
          <w:rFonts w:ascii="Times New Roman" w:hAnsi="Times New Roman" w:cs="Times New Roman"/>
          <w:b/>
          <w:bCs/>
          <w:u w:val="single"/>
        </w:rPr>
        <w:t>3</w:t>
      </w:r>
      <w:r w:rsidR="00F86D97" w:rsidRPr="00F86D97">
        <w:rPr>
          <w:rFonts w:ascii="Times New Roman" w:hAnsi="Times New Roman" w:cs="Times New Roman"/>
          <w:b/>
          <w:bCs/>
          <w:u w:val="single"/>
        </w:rPr>
        <w:t xml:space="preserve"> – ERT registry studies and other prospective ERT studies</w:t>
      </w:r>
    </w:p>
    <w:p w14:paraId="59E37DA7" w14:textId="77777777" w:rsidR="00F86D97" w:rsidRDefault="00F86D97">
      <w:pPr>
        <w:rPr>
          <w:rFonts w:ascii="Times New Roman" w:hAnsi="Times New Roman" w:cs="Times New Roman"/>
        </w:rPr>
      </w:pPr>
    </w:p>
    <w:p w14:paraId="154D6D82" w14:textId="34A13AF6" w:rsidR="00F86D97" w:rsidRPr="00F86D97" w:rsidRDefault="009C21DE">
      <w:pPr>
        <w:rPr>
          <w:rFonts w:ascii="Times New Roman" w:hAnsi="Times New Roman" w:cs="Times New Roman"/>
          <w:b/>
          <w:bCs/>
          <w:u w:val="single"/>
        </w:rPr>
      </w:pPr>
      <w:r w:rsidRPr="009C21DE">
        <w:rPr>
          <w:rFonts w:ascii="Times New Roman" w:hAnsi="Times New Roman" w:cs="Times New Roman"/>
          <w:b/>
          <w:bCs/>
          <w:u w:val="single"/>
        </w:rPr>
        <w:t>Table 1</w:t>
      </w:r>
      <w:r>
        <w:rPr>
          <w:rFonts w:ascii="Times New Roman" w:hAnsi="Times New Roman" w:cs="Times New Roman"/>
          <w:b/>
          <w:bCs/>
          <w:u w:val="single"/>
        </w:rPr>
        <w:t xml:space="preserve"> </w:t>
      </w:r>
      <w:r w:rsidR="00F86D97" w:rsidRPr="00F86D97">
        <w:rPr>
          <w:rFonts w:ascii="Times New Roman" w:hAnsi="Times New Roman" w:cs="Times New Roman"/>
          <w:b/>
          <w:bCs/>
          <w:u w:val="single"/>
        </w:rPr>
        <w:t xml:space="preserve">Baseline characteristics of </w:t>
      </w:r>
      <w:r w:rsidR="00F86D97">
        <w:rPr>
          <w:rFonts w:ascii="Times New Roman" w:hAnsi="Times New Roman" w:cs="Times New Roman"/>
          <w:b/>
          <w:bCs/>
          <w:u w:val="single"/>
        </w:rPr>
        <w:t xml:space="preserve">ERT </w:t>
      </w:r>
      <w:r w:rsidR="00F86D97" w:rsidRPr="00F86D97">
        <w:rPr>
          <w:rFonts w:ascii="Times New Roman" w:hAnsi="Times New Roman" w:cs="Times New Roman"/>
          <w:b/>
          <w:bCs/>
          <w:u w:val="single"/>
        </w:rPr>
        <w:t>registry studies</w:t>
      </w:r>
    </w:p>
    <w:tbl>
      <w:tblPr>
        <w:tblStyle w:val="TableGrid"/>
        <w:tblW w:w="5000" w:type="pct"/>
        <w:jc w:val="center"/>
        <w:tblLook w:val="04A0" w:firstRow="1" w:lastRow="0" w:firstColumn="1" w:lastColumn="0" w:noHBand="0" w:noVBand="1"/>
      </w:tblPr>
      <w:tblGrid>
        <w:gridCol w:w="3364"/>
        <w:gridCol w:w="1409"/>
        <w:gridCol w:w="981"/>
        <w:gridCol w:w="1121"/>
        <w:gridCol w:w="1401"/>
        <w:gridCol w:w="1680"/>
        <w:gridCol w:w="1261"/>
        <w:gridCol w:w="1261"/>
        <w:gridCol w:w="2082"/>
      </w:tblGrid>
      <w:tr w:rsidR="00F86D97" w:rsidRPr="00153EBE" w14:paraId="236369E1" w14:textId="77777777" w:rsidTr="00B44790">
        <w:trPr>
          <w:jc w:val="center"/>
        </w:trPr>
        <w:tc>
          <w:tcPr>
            <w:tcW w:w="1155" w:type="pct"/>
            <w:tcBorders>
              <w:bottom w:val="single" w:sz="4" w:space="0" w:color="auto"/>
            </w:tcBorders>
          </w:tcPr>
          <w:p w14:paraId="566ED6B0"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Study, N, ERT</w:t>
            </w:r>
          </w:p>
        </w:tc>
        <w:tc>
          <w:tcPr>
            <w:tcW w:w="484" w:type="pct"/>
            <w:tcBorders>
              <w:bottom w:val="single" w:sz="4" w:space="0" w:color="auto"/>
            </w:tcBorders>
          </w:tcPr>
          <w:p w14:paraId="752EFC32"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 xml:space="preserve">Age at ERT start </w:t>
            </w:r>
            <w:r>
              <w:rPr>
                <w:rFonts w:ascii="Times New Roman" w:hAnsi="Times New Roman" w:cs="Times New Roman"/>
                <w:sz w:val="20"/>
                <w:szCs w:val="20"/>
              </w:rPr>
              <w:t>(years)</w:t>
            </w:r>
          </w:p>
        </w:tc>
        <w:tc>
          <w:tcPr>
            <w:tcW w:w="337" w:type="pct"/>
            <w:tcBorders>
              <w:bottom w:val="single" w:sz="4" w:space="0" w:color="auto"/>
            </w:tcBorders>
          </w:tcPr>
          <w:p w14:paraId="268DF756" w14:textId="77777777" w:rsidR="00F86D97"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Age at onset</w:t>
            </w:r>
          </w:p>
          <w:p w14:paraId="2F566ABF" w14:textId="77777777" w:rsidR="00F86D97" w:rsidRPr="00153EBE"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years</w:t>
            </w:r>
          </w:p>
        </w:tc>
        <w:tc>
          <w:tcPr>
            <w:tcW w:w="385" w:type="pct"/>
            <w:tcBorders>
              <w:bottom w:val="single" w:sz="4" w:space="0" w:color="auto"/>
            </w:tcBorders>
          </w:tcPr>
          <w:p w14:paraId="2149E653"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 Male</w:t>
            </w:r>
          </w:p>
        </w:tc>
        <w:tc>
          <w:tcPr>
            <w:tcW w:w="481" w:type="pct"/>
            <w:tcBorders>
              <w:bottom w:val="single" w:sz="4" w:space="0" w:color="auto"/>
            </w:tcBorders>
          </w:tcPr>
          <w:p w14:paraId="2B15B5D3"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 using wheelchair</w:t>
            </w:r>
          </w:p>
        </w:tc>
        <w:tc>
          <w:tcPr>
            <w:tcW w:w="577" w:type="pct"/>
            <w:tcBorders>
              <w:bottom w:val="single" w:sz="4" w:space="0" w:color="auto"/>
            </w:tcBorders>
          </w:tcPr>
          <w:p w14:paraId="7AED37EA"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 respiratory support</w:t>
            </w:r>
          </w:p>
        </w:tc>
        <w:tc>
          <w:tcPr>
            <w:tcW w:w="433" w:type="pct"/>
            <w:tcBorders>
              <w:bottom w:val="single" w:sz="4" w:space="0" w:color="auto"/>
            </w:tcBorders>
          </w:tcPr>
          <w:p w14:paraId="79870B28"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6MWT, m</w:t>
            </w:r>
          </w:p>
        </w:tc>
        <w:tc>
          <w:tcPr>
            <w:tcW w:w="433" w:type="pct"/>
            <w:tcBorders>
              <w:bottom w:val="single" w:sz="4" w:space="0" w:color="auto"/>
            </w:tcBorders>
          </w:tcPr>
          <w:p w14:paraId="4CC4072D"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6MWT %</w:t>
            </w:r>
          </w:p>
          <w:p w14:paraId="175416C0"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Predicted</w:t>
            </w:r>
          </w:p>
        </w:tc>
        <w:tc>
          <w:tcPr>
            <w:tcW w:w="716" w:type="pct"/>
            <w:tcBorders>
              <w:bottom w:val="single" w:sz="4" w:space="0" w:color="auto"/>
            </w:tcBorders>
          </w:tcPr>
          <w:p w14:paraId="0FF98F95"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 xml:space="preserve">FVC </w:t>
            </w:r>
          </w:p>
          <w:p w14:paraId="7405F3B5"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 predicted</w:t>
            </w:r>
          </w:p>
        </w:tc>
      </w:tr>
      <w:tr w:rsidR="00F86D97" w:rsidRPr="00153EBE" w14:paraId="686E25B6" w14:textId="77777777" w:rsidTr="00B44790">
        <w:trPr>
          <w:jc w:val="center"/>
        </w:trPr>
        <w:tc>
          <w:tcPr>
            <w:tcW w:w="5000" w:type="pct"/>
            <w:gridSpan w:val="9"/>
            <w:shd w:val="pct10" w:color="auto" w:fill="auto"/>
          </w:tcPr>
          <w:p w14:paraId="37E1B1C8" w14:textId="77777777" w:rsidR="00F86D97"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Pompe Registry (Sanofi, Genzyme)</w:t>
            </w:r>
          </w:p>
        </w:tc>
      </w:tr>
      <w:tr w:rsidR="00F86D97" w:rsidRPr="00153EBE" w14:paraId="42AE2C18" w14:textId="77777777" w:rsidTr="00B44790">
        <w:trPr>
          <w:jc w:val="center"/>
        </w:trPr>
        <w:tc>
          <w:tcPr>
            <w:tcW w:w="1155" w:type="pct"/>
          </w:tcPr>
          <w:p w14:paraId="64A9B213" w14:textId="176FE684" w:rsidR="00F86D97" w:rsidRPr="00E91264" w:rsidRDefault="00F86D97" w:rsidP="00E91264">
            <w:pPr>
              <w:pStyle w:val="NoSpacing"/>
              <w:rPr>
                <w:rFonts w:ascii="Times New Roman" w:hAnsi="Times New Roman" w:cs="Times New Roman"/>
                <w:sz w:val="20"/>
                <w:szCs w:val="20"/>
                <w:lang w:val="fr-FR"/>
              </w:rPr>
            </w:pPr>
            <w:r w:rsidRPr="00E91264">
              <w:rPr>
                <w:rFonts w:ascii="Times New Roman" w:hAnsi="Times New Roman" w:cs="Times New Roman"/>
                <w:sz w:val="20"/>
                <w:szCs w:val="20"/>
                <w:lang w:val="fr-FR"/>
              </w:rPr>
              <w:t>Berger et al 2024,</w:t>
            </w:r>
            <w:r w:rsidR="00E91264">
              <w:rPr>
                <w:rFonts w:ascii="Times New Roman" w:hAnsi="Times New Roman" w:cs="Times New Roman"/>
                <w:sz w:val="20"/>
                <w:szCs w:val="20"/>
                <w:lang w:val="fr-FR"/>
              </w:rPr>
              <w:fldChar w:fldCharType="begin"/>
            </w:r>
            <w:r w:rsidR="00E91264">
              <w:rPr>
                <w:rFonts w:ascii="Times New Roman" w:hAnsi="Times New Roman" w:cs="Times New Roman"/>
                <w:sz w:val="20"/>
                <w:szCs w:val="20"/>
                <w:lang w:val="fr-FR"/>
              </w:rPr>
              <w:instrText xml:space="preserve"> ADDIN EN.CITE &lt;EndNote&gt;&lt;Cite&gt;&lt;Author&gt;Berger&lt;/Author&gt;&lt;Year&gt;2024&lt;/Year&gt;&lt;RecNum&gt;6837&lt;/RecNum&gt;&lt;DisplayText&gt;(1)&lt;/DisplayText&gt;&lt;record&gt;&lt;rec-number&gt;6837&lt;/rec-number&gt;&lt;foreign-keys&gt;&lt;key app="EN" db-id="e9szpfrertaz5bedsdrvd5d89dapaw5rx9pa" timestamp="1737650420"&gt;6837&lt;/key&gt;&lt;/foreign-keys&gt;&lt;ref-type name="Journal Article"&gt;17&lt;/ref-type&gt;&lt;contributors&gt;&lt;authors&gt;&lt;author&gt;Berger, Kenneth I.&lt;/author&gt;&lt;author&gt;Chien, Yin-Hsiu&lt;/author&gt;&lt;author&gt;Dubrovsky, Alberto&lt;/author&gt;&lt;author&gt;Kishnani, Priya S.&lt;/author&gt;&lt;author&gt;Llerena, Juan C.&lt;/author&gt;&lt;author&gt;Neilan, Edward&lt;/author&gt;&lt;author&gt;Roberts, Mark&lt;/author&gt;&lt;author&gt;Sheng, Bun&lt;/author&gt;&lt;author&gt;Batista, Julie L.&lt;/author&gt;&lt;author&gt;Periquet, Magali&lt;/author&gt;&lt;author&gt;Wilson, Kathryn M.&lt;/author&gt;&lt;author&gt;van der Ploeg, Ans T.&lt;/author&gt;&lt;/authors&gt;&lt;/contributors&gt;&lt;titles&gt;&lt;title&gt;&lt;style face="normal" font="default" size="100%"&gt;Changes in forced vital capacity over &lt;/style&gt;&lt;style face="normal" font="default" charset="1" size="100%"&gt;≤&lt;/style&gt;&lt;style face="normal" font="default" size="100%"&gt; 13 years among patients with late-onset Pompe disease treated with alglucosidase alfa: new modeling of real-world data from the Pompe Registry&lt;/style&gt;&lt;/title&gt;&lt;secondary-title&gt;Journal of Neurology&lt;/secondary-title&gt;&lt;/titles&gt;&lt;periodical&gt;&lt;full-title&gt;Journal of Neurology&lt;/full-title&gt;&lt;abbr-1&gt;J Neurol&lt;/abbr-1&gt;&lt;/periodical&gt;&lt;dates&gt;&lt;year&gt;2024&lt;/year&gt;&lt;/dates&gt;&lt;isbn&gt;1432-1459&lt;/isbn&gt;&lt;accession-num&gt;Berger2024&lt;/accession-num&gt;&lt;urls&gt;&lt;/urls&gt;&lt;electronic-resource-num&gt;10.1007/s00415-024-12489-9&lt;/electronic-resource-num&gt;&lt;/record&gt;&lt;/Cite&gt;&lt;/EndNote&gt;</w:instrText>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1)</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xml:space="preserve"> 485, ALG</w:t>
            </w:r>
          </w:p>
        </w:tc>
        <w:tc>
          <w:tcPr>
            <w:tcW w:w="484" w:type="pct"/>
          </w:tcPr>
          <w:p w14:paraId="5D215F83" w14:textId="77777777" w:rsidR="00F86D97" w:rsidRPr="00153EBE"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44.9</w:t>
            </w:r>
            <w:r w:rsidRPr="00C408AC">
              <w:rPr>
                <w:rFonts w:ascii="Times New Roman" w:hAnsi="Times New Roman" w:cs="Times New Roman"/>
                <w:sz w:val="20"/>
                <w:szCs w:val="20"/>
                <w:vertAlign w:val="superscript"/>
              </w:rPr>
              <w:t>*</w:t>
            </w:r>
          </w:p>
        </w:tc>
        <w:tc>
          <w:tcPr>
            <w:tcW w:w="337" w:type="pct"/>
          </w:tcPr>
          <w:p w14:paraId="645A11E9" w14:textId="77777777" w:rsidR="00F86D97" w:rsidRPr="00153EBE"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34.3</w:t>
            </w:r>
            <w:r w:rsidRPr="00C408AC">
              <w:rPr>
                <w:rFonts w:ascii="Times New Roman" w:hAnsi="Times New Roman" w:cs="Times New Roman"/>
                <w:sz w:val="20"/>
                <w:szCs w:val="20"/>
                <w:vertAlign w:val="superscript"/>
              </w:rPr>
              <w:t>*</w:t>
            </w:r>
          </w:p>
        </w:tc>
        <w:tc>
          <w:tcPr>
            <w:tcW w:w="385" w:type="pct"/>
          </w:tcPr>
          <w:p w14:paraId="6E6DF201" w14:textId="77777777" w:rsidR="00F86D97" w:rsidRPr="00153EBE"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51</w:t>
            </w:r>
          </w:p>
        </w:tc>
        <w:tc>
          <w:tcPr>
            <w:tcW w:w="481" w:type="pct"/>
          </w:tcPr>
          <w:p w14:paraId="0AEA12D1" w14:textId="77777777" w:rsidR="00F86D97" w:rsidRPr="00153EBE"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7</w:t>
            </w:r>
          </w:p>
        </w:tc>
        <w:tc>
          <w:tcPr>
            <w:tcW w:w="577" w:type="pct"/>
          </w:tcPr>
          <w:p w14:paraId="50E0988B" w14:textId="77777777" w:rsidR="00F86D97"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28 Non-invasive</w:t>
            </w:r>
          </w:p>
          <w:p w14:paraId="5348E450" w14:textId="77777777" w:rsidR="00F86D97" w:rsidRPr="00153EBE"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0 invasive</w:t>
            </w:r>
          </w:p>
        </w:tc>
        <w:tc>
          <w:tcPr>
            <w:tcW w:w="433" w:type="pct"/>
          </w:tcPr>
          <w:p w14:paraId="2E6BA668" w14:textId="77777777" w:rsidR="00F86D97"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380</w:t>
            </w:r>
            <w:r w:rsidRPr="00836370">
              <w:rPr>
                <w:rFonts w:ascii="Times New Roman" w:hAnsi="Times New Roman" w:cs="Times New Roman"/>
                <w:sz w:val="20"/>
                <w:szCs w:val="20"/>
                <w:vertAlign w:val="superscript"/>
              </w:rPr>
              <w:t>*</w:t>
            </w:r>
          </w:p>
          <w:p w14:paraId="72DBB959" w14:textId="77777777" w:rsidR="00F86D97" w:rsidRPr="00153EBE"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N=286</w:t>
            </w:r>
          </w:p>
        </w:tc>
        <w:tc>
          <w:tcPr>
            <w:tcW w:w="433" w:type="pct"/>
          </w:tcPr>
          <w:p w14:paraId="726275CD" w14:textId="77777777" w:rsidR="00F86D97" w:rsidRPr="00153EBE"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716" w:type="pct"/>
          </w:tcPr>
          <w:p w14:paraId="464E3E05" w14:textId="77777777" w:rsidR="00F86D97" w:rsidRPr="00153EBE" w:rsidRDefault="00F86D97" w:rsidP="00153EBE">
            <w:pPr>
              <w:pStyle w:val="NoSpacing"/>
              <w:rPr>
                <w:rFonts w:ascii="Times New Roman" w:hAnsi="Times New Roman" w:cs="Times New Roman"/>
                <w:sz w:val="20"/>
                <w:szCs w:val="20"/>
              </w:rPr>
            </w:pPr>
            <w:r>
              <w:rPr>
                <w:rFonts w:ascii="Times New Roman" w:hAnsi="Times New Roman" w:cs="Times New Roman"/>
                <w:sz w:val="20"/>
                <w:szCs w:val="20"/>
              </w:rPr>
              <w:t>67.1</w:t>
            </w:r>
            <w:r w:rsidRPr="00836370">
              <w:rPr>
                <w:rFonts w:ascii="Times New Roman" w:hAnsi="Times New Roman" w:cs="Times New Roman"/>
                <w:sz w:val="20"/>
                <w:szCs w:val="20"/>
                <w:vertAlign w:val="superscript"/>
              </w:rPr>
              <w:t>*</w:t>
            </w:r>
          </w:p>
        </w:tc>
      </w:tr>
      <w:tr w:rsidR="00F86D97" w:rsidRPr="00153EBE" w14:paraId="4D2955B5" w14:textId="77777777" w:rsidTr="00B44790">
        <w:trPr>
          <w:jc w:val="center"/>
        </w:trPr>
        <w:tc>
          <w:tcPr>
            <w:tcW w:w="1155" w:type="pct"/>
          </w:tcPr>
          <w:p w14:paraId="2EDE6C3D" w14:textId="07355BC6" w:rsidR="00F86D97" w:rsidRPr="00153EBE" w:rsidRDefault="00F86D97" w:rsidP="00E91264">
            <w:pPr>
              <w:pStyle w:val="NoSpacing"/>
              <w:rPr>
                <w:rFonts w:ascii="Times New Roman" w:hAnsi="Times New Roman" w:cs="Times New Roman"/>
                <w:sz w:val="20"/>
                <w:szCs w:val="20"/>
              </w:rPr>
            </w:pPr>
            <w:r w:rsidRPr="00153EBE">
              <w:rPr>
                <w:rFonts w:ascii="Times New Roman" w:hAnsi="Times New Roman" w:cs="Times New Roman"/>
                <w:sz w:val="20"/>
                <w:szCs w:val="20"/>
              </w:rPr>
              <w:t xml:space="preserve">Stockton et </w:t>
            </w:r>
            <w:r>
              <w:rPr>
                <w:rFonts w:ascii="Times New Roman" w:hAnsi="Times New Roman" w:cs="Times New Roman"/>
                <w:sz w:val="20"/>
                <w:szCs w:val="20"/>
              </w:rPr>
              <w:t>al 2020</w:t>
            </w:r>
            <w:r w:rsidR="00E91264">
              <w:rPr>
                <w:rFonts w:ascii="Times New Roman" w:hAnsi="Times New Roman" w:cs="Times New Roman"/>
                <w:sz w:val="20"/>
                <w:szCs w:val="20"/>
              </w:rPr>
              <w:fldChar w:fldCharType="begin">
                <w:fldData xml:space="preserve">PEVuZE5vdGU+PENpdGU+PEF1dGhvcj5TdG9ja3RvbjwvQXV0aG9yPjxZZWFyPjIwMjA8L1llYXI+
PFJlY051bT41MzU8L1JlY051bT48RGlzcGxheVRleHQ+KDIpPC9EaXNwbGF5VGV4dD48cmVjb3Jk
PjxyZWMtbnVtYmVyPjUzNTwvcmVjLW51bWJlcj48Zm9yZWlnbi1rZXlzPjxrZXkgYXBwPSJFTiIg
ZGItaWQ9ImU5c3pwZnJlcnRhejViZWRzZHJ2ZDVkODlkYXBhdzVyeDlwYSIgdGltZXN0YW1wPSIx
NzAyMzk1MzMzIj41MzU8L2tleT48L2ZvcmVpZ24ta2V5cz48cmVmLXR5cGUgbmFtZT0iSm91cm5h
bCBBcnRpY2xlIj4xNzwvcmVmLXR5cGU+PGNvbnRyaWJ1dG9ycz48YXV0aG9ycz48YXV0aG9yPlN0
b2NrdG9uLCBELiBXLjwvYXV0aG9yPjxhdXRob3I+S2lzaG5hbmksIFAuPC9hdXRob3I+PGF1dGhv
cj52YW4gZGVyIFBsb2VnLCBBLjwvYXV0aG9yPjxhdXRob3I+TGxlcmVuYSwgSi4sIEpyLjwvYXV0
aG9yPjxhdXRob3I+Qm9lbnRlcnQsIE0uPC9hdXRob3I+PGF1dGhvcj5Sb2JlcnRzLCBNLjwvYXV0
aG9yPjxhdXRob3I+QnlybmUsIEIuIEouPC9hdXRob3I+PGF1dGhvcj5BcmF1am8sIFIuPC9hdXRo
b3I+PGF1dGhvcj5NYXJ1dGksIFMuIFMuPC9hdXRob3I+PGF1dGhvcj5UaGliYXVsdCwgTi48L2F1
dGhvcj48YXV0aG9yPlZlcmh1bHN0LCBLLjwvYXV0aG9yPjxhdXRob3I+QmVyZ2VyLCBLLiBJLjwv
YXV0aG9yPjwvYXV0aG9ycz48L2NvbnRyaWJ1dG9ycz48YXV0aC1hZGRyZXNzPlN0b2NrdG9uLCBE
YXZpZCBXLiBEaXZpc2lvbiBvZiBHZW5ldGljLCBHZW5vbWljIGFuZCBNZXRhYm9saWMgRGlzb3Jk
ZXJzLCBEZXBhcnRtZW50cyBvZiBQZWRpYXRyaWNzIGFuZCBJbnRlcm5hbCBNZWRpY2luZSwgV2F5
bmUgU3RhdGUgVW5pdmVyc2l0eSBhbmQgQ2hpbGRyZW4mYXBvcztzIEhvc3BpdGFsIG9mIE1pY2hp
Z2FuLCBEZXRyb2l0LCBNSSwgVVNBLiBkc3RvY2t0b25AbWVkLndheW5lLmVkdS4mI3hEO0tpc2hu
YW5pLCBQcml5YS4gRGl2aXNpb24gb2YgTWVkaWNhbCBHZW5ldGljcywgRGVwYXJ0bWVudCBvZiBQ
ZWRpYXRyaWNzLCBEdWtlIFVuaXZlcnNpdHkgTWVkaWNhbCBDZW50ZXIsIER1cmhhbSwgTkMsIFVT
QS4mI3hEO3ZhbiBkZXIgUGxvZWcsIEFucy4gQ2VudGVyIGZvciBMeXNvc29tYWwgYW5kIE1ldGFi
b2xpYyBEaXNlYXNlcywgRXJhc211cyBNQywgVW5pdmVyc2l0eSBNZWRpY2FsIENlbnRlciwgUm90
dGVyZGFtLCBUaGUgTmV0aGVybGFuZHMuJiN4RDtMbGVyZW5hLCBKdWFuIEpyLiBEZXBhcnRhbWVu
dG8gZGUgR2VuZXRpY2EgTWVkaWNhLCBJbnN0aXR1dG8gRmVybmFuZGVzIEZpZ3VlaXJhIChGSU9D
UlVaKSwgUmlvIGRlIEphbmVpcm8gUkosIEJyYXppbC4mI3hEO0JvZW50ZXJ0LCBNYXR0aGlhcy4g
RGVwYXJ0bWVudCBvZiBOZXVyb2xvZ3ksIFVuaXZlcnNpdHkgSG9zcGl0YWwgb2YgTXVuc3Rlciwg
TXVuc3RlciwgR2VybWFueS4mI3hEO1JvYmVydHMsIE1hcmsuIFNhbGZvcmQgUm95YWwgTkhTIEZv
dW5kYXRpb24gVHJ1c3QsIFNhbGZvcmQsIFVLLiYjeEQ7QnlybmUsIEJhcnJ5IEouIERlcGFydG1l
bnQgb2YgUGVkaWF0cmljcywgVW5pdmVyc2l0eSBvZiBGbG9yaWRhLCBHYWluZXN2aWxsZSwgRkws
IFVTQS4mI3hEO0FyYXVqbywgUm9iZXJ0by4gU2Fub2ZpIEdlbnp5bWUsIENhbWJyaWRnZSwgTUEs
IFVTQS4mI3hEO01hcnV0aSwgU29uaWEgUy4gU2Fub2ZpIEdlbnp5bWUsIENhbWJyaWRnZSwgTUEs
IFVTQS4mI3hEO1RoaWJhdWx0LCBOYXRoYW4uIFNhbm9maSBHZW56eW1lLCBDYW1icmlkZ2UsIE1B
LCBVU0EuJiN4RDtWZXJodWxzdCwgS2FyaWVuLiBTYW5vZmkgR2VuenltZSwgQW1zdGVyZGFtLCBU
aGUgTmV0aGVybGFuZHMuJiN4RDtCZXJnZXIsIEtlbm5ldGggSS4gRGl2aXNpb24gb2YgUHVsbW9u
YXJ5LCBDcml0aWNhbCBDYXJlIGFuZCBTbGVlcCBNZWRpY2luZSwgTmV3IFlvcmsgVW5pdmVyc2l0
eSBTY2hvb2wgb2YgTWVkaWNpbmUsIGFuZCB0aGUgQW5kcmUgQ291cm5hbmQgUHVsbW9uYXJ5IFBo
eXNpb2xvZ3kgTGFib3JhdG9yeSwgQmVsbGV2dWUgSG9zcGl0YWwsIE5ldyBZb3JrLCBOWSwgVVNB
LjwvYXV0aC1hZGRyZXNzPjx0aXRsZXM+PHRpdGxlPlJlc3BpcmF0b3J5IGZ1bmN0aW9uIGR1cmlu
ZyBlbnp5bWUgcmVwbGFjZW1lbnQgdGhlcmFweSBpbiBsYXRlLW9uc2V0IFBvbXBlIGRpc2Vhc2U6
IGxvbmdpdHVkaW5hbCBjb3Vyc2UsIHByb2dub3N0aWMgZmFjdG9ycywgYW5kIHRoZSBpbXBhY3Qg
b2YgdGltZSBmcm9tIGRpYWdub3NpcyB0byB0cmVhdG1lbnQgc3RhcnQ8L3RpdGxlPjxzZWNvbmRh
cnktdGl0bGU+Sm91cm5hbCBvZiBOZXVyb2xvZ3k8L3NlY29uZGFyeS10aXRsZT48YWx0LXRpdGxl
PkogTmV1cm9sPC9hbHQtdGl0bGU+PC90aXRsZXM+PHBlcmlvZGljYWw+PGZ1bGwtdGl0bGU+Sm91
cm5hbCBvZiBOZXVyb2xvZ3k8L2Z1bGwtdGl0bGU+PGFiYnItMT5KIE5ldXJvbDwvYWJici0xPjwv
cGVyaW9kaWNhbD48YWx0LXBlcmlvZGljYWw+PGZ1bGwtdGl0bGU+Sm91cm5hbCBvZiBOZXVyb2xv
Z3k8L2Z1bGwtdGl0bGU+PGFiYnItMT5KIE5ldXJvbDwvYWJici0xPjwvYWx0LXBlcmlvZGljYWw+
PHBhZ2VzPjMwMzgtMzA1MzwvcGFnZXM+PHZvbHVtZT4yNjc8L3ZvbHVtZT48bnVtYmVyPjEwPC9u
dW1iZXI+PGtleXdvcmRzPjxrZXl3b3JkPkFkb2xlc2NlbnQ8L2tleXdvcmQ+PGtleXdvcmQ+Q2hp
bGQ8L2tleXdvcmQ+PGtleXdvcmQ+KkVuenltZSBSZXBsYWNlbWVudCBUaGVyYXB5PC9rZXl3b3Jk
PjxrZXl3b3JkPkZlbWFsZTwva2V5d29yZD48a2V5d29yZD5HbHljb2dlbiBTdG9yYWdlIERpc2Vh
c2UgVHlwZSBJSS9kaSBbRGlhZ25vc2lzXTwva2V5d29yZD48a2V5d29yZD5HbHljb2dlbiBTdG9y
YWdlIERpc2Vhc2UgVHlwZSBJSS9kdCBbRHJ1ZyBUaGVyYXB5XTwva2V5d29yZD48a2V5d29yZD4q
R2x5Y29nZW4gU3RvcmFnZSBEaXNlYXNlIFR5cGUgSUk8L2tleXdvcmQ+PGtleXdvcmQ+SHVtYW5z
PC9rZXl3b3JkPjxrZXl3b3JkPk1hbGU8L2tleXdvcmQ+PGtleXdvcmQ+UHJvZ25vc2lzPC9rZXl3
b3JkPjxrZXl3b3JkPlJlc3BpcmF0aW9uPC9rZXl3b3JkPjxrZXl3b3JkPlRyZWF0bWVudCBPdXRj
b21lPC9rZXl3b3JkPjxrZXl3b3JkPllvdW5nIEFkdWx0PC9rZXl3b3JkPjxrZXl3b3JkPmFscGhh
LUdsdWNvc2lkYXNlcy90dSBbVGhlcmFwZXV0aWMgVXNlXTwva2V5d29yZD48a2V5d29yZD5FQyAz
LTItMS0yMCAoYWxwaGEtR2x1Y29zaWRhc2VzKTwva2V5d29yZD48L2tleXdvcmRzPjxkYXRlcz48
eWVhcj4yMDIwPC95ZWFyPjxwdWItZGF0ZXM+PGRhdGU+T2N0PC9kYXRlPjwvcHViLWRhdGVzPjwv
ZGF0ZXM+PGlzYm4+MTQzMi0xNDU5PC9pc2JuPjxhY2Nlc3Npb24tbnVtPjMyNTI0MjU3PC9hY2Nl
c3Npb24tbnVtPjx1cmxzPjwvdXJscz48Y3VzdG9tND5NRURMSU5FIDEyMTIyMDIzJiN4RDs8L2N1
c3RvbTQ+PGVsZWN0cm9uaWMtcmVzb3VyY2UtbnVtPmh0dHBzOi8vZHguZG9pLm9yZy8xMC4xMDA3
L3MwMDQxNS0wMjAtMDk5MzYtODwvZWxlY3Ryb25pYy1yZXNvdXJjZS1udW0+PGxhbmd1YWdlPkVu
Z2xpc2g8L2xhbmd1YWdlPjwvcmVjb3JkPjwvQ2l0ZT48L0VuZE5vdGU+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TdG9ja3RvbjwvQXV0aG9yPjxZZWFyPjIwMjA8L1llYXI+
PFJlY051bT41MzU8L1JlY051bT48RGlzcGxheVRleHQ+KDIpPC9EaXNwbGF5VGV4dD48cmVjb3Jk
PjxyZWMtbnVtYmVyPjUzNTwvcmVjLW51bWJlcj48Zm9yZWlnbi1rZXlzPjxrZXkgYXBwPSJFTiIg
ZGItaWQ9ImU5c3pwZnJlcnRhejViZWRzZHJ2ZDVkODlkYXBhdzVyeDlwYSIgdGltZXN0YW1wPSIx
NzAyMzk1MzMzIj41MzU8L2tleT48L2ZvcmVpZ24ta2V5cz48cmVmLXR5cGUgbmFtZT0iSm91cm5h
bCBBcnRpY2xlIj4xNzwvcmVmLXR5cGU+PGNvbnRyaWJ1dG9ycz48YXV0aG9ycz48YXV0aG9yPlN0
b2NrdG9uLCBELiBXLjwvYXV0aG9yPjxhdXRob3I+S2lzaG5hbmksIFAuPC9hdXRob3I+PGF1dGhv
cj52YW4gZGVyIFBsb2VnLCBBLjwvYXV0aG9yPjxhdXRob3I+TGxlcmVuYSwgSi4sIEpyLjwvYXV0
aG9yPjxhdXRob3I+Qm9lbnRlcnQsIE0uPC9hdXRob3I+PGF1dGhvcj5Sb2JlcnRzLCBNLjwvYXV0
aG9yPjxhdXRob3I+QnlybmUsIEIuIEouPC9hdXRob3I+PGF1dGhvcj5BcmF1am8sIFIuPC9hdXRo
b3I+PGF1dGhvcj5NYXJ1dGksIFMuIFMuPC9hdXRob3I+PGF1dGhvcj5UaGliYXVsdCwgTi48L2F1
dGhvcj48YXV0aG9yPlZlcmh1bHN0LCBLLjwvYXV0aG9yPjxhdXRob3I+QmVyZ2VyLCBLLiBJLjwv
YXV0aG9yPjwvYXV0aG9ycz48L2NvbnRyaWJ1dG9ycz48YXV0aC1hZGRyZXNzPlN0b2NrdG9uLCBE
YXZpZCBXLiBEaXZpc2lvbiBvZiBHZW5ldGljLCBHZW5vbWljIGFuZCBNZXRhYm9saWMgRGlzb3Jk
ZXJzLCBEZXBhcnRtZW50cyBvZiBQZWRpYXRyaWNzIGFuZCBJbnRlcm5hbCBNZWRpY2luZSwgV2F5
bmUgU3RhdGUgVW5pdmVyc2l0eSBhbmQgQ2hpbGRyZW4mYXBvcztzIEhvc3BpdGFsIG9mIE1pY2hp
Z2FuLCBEZXRyb2l0LCBNSSwgVVNBLiBkc3RvY2t0b25AbWVkLndheW5lLmVkdS4mI3hEO0tpc2hu
YW5pLCBQcml5YS4gRGl2aXNpb24gb2YgTWVkaWNhbCBHZW5ldGljcywgRGVwYXJ0bWVudCBvZiBQ
ZWRpYXRyaWNzLCBEdWtlIFVuaXZlcnNpdHkgTWVkaWNhbCBDZW50ZXIsIER1cmhhbSwgTkMsIFVT
QS4mI3hEO3ZhbiBkZXIgUGxvZWcsIEFucy4gQ2VudGVyIGZvciBMeXNvc29tYWwgYW5kIE1ldGFi
b2xpYyBEaXNlYXNlcywgRXJhc211cyBNQywgVW5pdmVyc2l0eSBNZWRpY2FsIENlbnRlciwgUm90
dGVyZGFtLCBUaGUgTmV0aGVybGFuZHMuJiN4RDtMbGVyZW5hLCBKdWFuIEpyLiBEZXBhcnRhbWVu
dG8gZGUgR2VuZXRpY2EgTWVkaWNhLCBJbnN0aXR1dG8gRmVybmFuZGVzIEZpZ3VlaXJhIChGSU9D
UlVaKSwgUmlvIGRlIEphbmVpcm8gUkosIEJyYXppbC4mI3hEO0JvZW50ZXJ0LCBNYXR0aGlhcy4g
RGVwYXJ0bWVudCBvZiBOZXVyb2xvZ3ksIFVuaXZlcnNpdHkgSG9zcGl0YWwgb2YgTXVuc3Rlciwg
TXVuc3RlciwgR2VybWFueS4mI3hEO1JvYmVydHMsIE1hcmsuIFNhbGZvcmQgUm95YWwgTkhTIEZv
dW5kYXRpb24gVHJ1c3QsIFNhbGZvcmQsIFVLLiYjeEQ7QnlybmUsIEJhcnJ5IEouIERlcGFydG1l
bnQgb2YgUGVkaWF0cmljcywgVW5pdmVyc2l0eSBvZiBGbG9yaWRhLCBHYWluZXN2aWxsZSwgRkws
IFVTQS4mI3hEO0FyYXVqbywgUm9iZXJ0by4gU2Fub2ZpIEdlbnp5bWUsIENhbWJyaWRnZSwgTUEs
IFVTQS4mI3hEO01hcnV0aSwgU29uaWEgUy4gU2Fub2ZpIEdlbnp5bWUsIENhbWJyaWRnZSwgTUEs
IFVTQS4mI3hEO1RoaWJhdWx0LCBOYXRoYW4uIFNhbm9maSBHZW56eW1lLCBDYW1icmlkZ2UsIE1B
LCBVU0EuJiN4RDtWZXJodWxzdCwgS2FyaWVuLiBTYW5vZmkgR2VuenltZSwgQW1zdGVyZGFtLCBU
aGUgTmV0aGVybGFuZHMuJiN4RDtCZXJnZXIsIEtlbm5ldGggSS4gRGl2aXNpb24gb2YgUHVsbW9u
YXJ5LCBDcml0aWNhbCBDYXJlIGFuZCBTbGVlcCBNZWRpY2luZSwgTmV3IFlvcmsgVW5pdmVyc2l0
eSBTY2hvb2wgb2YgTWVkaWNpbmUsIGFuZCB0aGUgQW5kcmUgQ291cm5hbmQgUHVsbW9uYXJ5IFBo
eXNpb2xvZ3kgTGFib3JhdG9yeSwgQmVsbGV2dWUgSG9zcGl0YWwsIE5ldyBZb3JrLCBOWSwgVVNB
LjwvYXV0aC1hZGRyZXNzPjx0aXRsZXM+PHRpdGxlPlJlc3BpcmF0b3J5IGZ1bmN0aW9uIGR1cmlu
ZyBlbnp5bWUgcmVwbGFjZW1lbnQgdGhlcmFweSBpbiBsYXRlLW9uc2V0IFBvbXBlIGRpc2Vhc2U6
IGxvbmdpdHVkaW5hbCBjb3Vyc2UsIHByb2dub3N0aWMgZmFjdG9ycywgYW5kIHRoZSBpbXBhY3Qg
b2YgdGltZSBmcm9tIGRpYWdub3NpcyB0byB0cmVhdG1lbnQgc3RhcnQ8L3RpdGxlPjxzZWNvbmRh
cnktdGl0bGU+Sm91cm5hbCBvZiBOZXVyb2xvZ3k8L3NlY29uZGFyeS10aXRsZT48YWx0LXRpdGxl
PkogTmV1cm9sPC9hbHQtdGl0bGU+PC90aXRsZXM+PHBlcmlvZGljYWw+PGZ1bGwtdGl0bGU+Sm91
cm5hbCBvZiBOZXVyb2xvZ3k8L2Z1bGwtdGl0bGU+PGFiYnItMT5KIE5ldXJvbDwvYWJici0xPjwv
cGVyaW9kaWNhbD48YWx0LXBlcmlvZGljYWw+PGZ1bGwtdGl0bGU+Sm91cm5hbCBvZiBOZXVyb2xv
Z3k8L2Z1bGwtdGl0bGU+PGFiYnItMT5KIE5ldXJvbDwvYWJici0xPjwvYWx0LXBlcmlvZGljYWw+
PHBhZ2VzPjMwMzgtMzA1MzwvcGFnZXM+PHZvbHVtZT4yNjc8L3ZvbHVtZT48bnVtYmVyPjEwPC9u
dW1iZXI+PGtleXdvcmRzPjxrZXl3b3JkPkFkb2xlc2NlbnQ8L2tleXdvcmQ+PGtleXdvcmQ+Q2hp
bGQ8L2tleXdvcmQ+PGtleXdvcmQ+KkVuenltZSBSZXBsYWNlbWVudCBUaGVyYXB5PC9rZXl3b3Jk
PjxrZXl3b3JkPkZlbWFsZTwva2V5d29yZD48a2V5d29yZD5HbHljb2dlbiBTdG9yYWdlIERpc2Vh
c2UgVHlwZSBJSS9kaSBbRGlhZ25vc2lzXTwva2V5d29yZD48a2V5d29yZD5HbHljb2dlbiBTdG9y
YWdlIERpc2Vhc2UgVHlwZSBJSS9kdCBbRHJ1ZyBUaGVyYXB5XTwva2V5d29yZD48a2V5d29yZD4q
R2x5Y29nZW4gU3RvcmFnZSBEaXNlYXNlIFR5cGUgSUk8L2tleXdvcmQ+PGtleXdvcmQ+SHVtYW5z
PC9rZXl3b3JkPjxrZXl3b3JkPk1hbGU8L2tleXdvcmQ+PGtleXdvcmQ+UHJvZ25vc2lzPC9rZXl3
b3JkPjxrZXl3b3JkPlJlc3BpcmF0aW9uPC9rZXl3b3JkPjxrZXl3b3JkPlRyZWF0bWVudCBPdXRj
b21lPC9rZXl3b3JkPjxrZXl3b3JkPllvdW5nIEFkdWx0PC9rZXl3b3JkPjxrZXl3b3JkPmFscGhh
LUdsdWNvc2lkYXNlcy90dSBbVGhlcmFwZXV0aWMgVXNlXTwva2V5d29yZD48a2V5d29yZD5FQyAz
LTItMS0yMCAoYWxwaGEtR2x1Y29zaWRhc2VzKTwva2V5d29yZD48L2tleXdvcmRzPjxkYXRlcz48
eWVhcj4yMDIwPC95ZWFyPjxwdWItZGF0ZXM+PGRhdGU+T2N0PC9kYXRlPjwvcHViLWRhdGVzPjwv
ZGF0ZXM+PGlzYm4+MTQzMi0xNDU5PC9pc2JuPjxhY2Nlc3Npb24tbnVtPjMyNTI0MjU3PC9hY2Nl
c3Npb24tbnVtPjx1cmxzPjwvdXJscz48Y3VzdG9tND5NRURMSU5FIDEyMTIyMDIzJiN4RDs8L2N1
c3RvbTQ+PGVsZWN0cm9uaWMtcmVzb3VyY2UtbnVtPmh0dHBzOi8vZHguZG9pLm9yZy8xMC4xMDA3
L3MwMDQxNS0wMjAtMDk5MzYtODwvZWxlY3Ryb25pYy1yZXNvdXJjZS1udW0+PGxhbmd1YWdlPkVu
Z2xpc2g8L2xhbmd1YWdlPjwvcmVjb3JkPjwvQ2l0ZT48L0VuZE5vdGU+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w:t>
            </w:r>
            <w:r w:rsidR="00E91264">
              <w:rPr>
                <w:rFonts w:ascii="Times New Roman" w:hAnsi="Times New Roman" w:cs="Times New Roman"/>
                <w:sz w:val="20"/>
                <w:szCs w:val="20"/>
              </w:rPr>
              <w:fldChar w:fldCharType="end"/>
            </w:r>
            <w:r w:rsidRPr="00153EBE">
              <w:rPr>
                <w:rFonts w:ascii="Times New Roman" w:hAnsi="Times New Roman" w:cs="Times New Roman"/>
                <w:sz w:val="20"/>
                <w:szCs w:val="20"/>
              </w:rPr>
              <w:t xml:space="preserve"> 396, ALG</w:t>
            </w:r>
          </w:p>
        </w:tc>
        <w:tc>
          <w:tcPr>
            <w:tcW w:w="484" w:type="pct"/>
          </w:tcPr>
          <w:p w14:paraId="25EB19A2"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45</w:t>
            </w:r>
            <w:r w:rsidRPr="00D63E6A">
              <w:rPr>
                <w:rFonts w:ascii="Times New Roman" w:hAnsi="Times New Roman" w:cs="Times New Roman"/>
                <w:sz w:val="20"/>
                <w:szCs w:val="20"/>
                <w:vertAlign w:val="superscript"/>
              </w:rPr>
              <w:t>*</w:t>
            </w:r>
          </w:p>
        </w:tc>
        <w:tc>
          <w:tcPr>
            <w:tcW w:w="337" w:type="pct"/>
          </w:tcPr>
          <w:p w14:paraId="47431B8A"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33.7</w:t>
            </w:r>
            <w:r w:rsidRPr="00153EBE">
              <w:rPr>
                <w:rFonts w:ascii="Times New Roman" w:hAnsi="Times New Roman" w:cs="Times New Roman"/>
                <w:sz w:val="20"/>
                <w:szCs w:val="20"/>
                <w:vertAlign w:val="superscript"/>
              </w:rPr>
              <w:t>*</w:t>
            </w:r>
          </w:p>
        </w:tc>
        <w:tc>
          <w:tcPr>
            <w:tcW w:w="385" w:type="pct"/>
          </w:tcPr>
          <w:p w14:paraId="7484661B"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50</w:t>
            </w:r>
          </w:p>
        </w:tc>
        <w:tc>
          <w:tcPr>
            <w:tcW w:w="481" w:type="pct"/>
          </w:tcPr>
          <w:p w14:paraId="164E0602"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13 (n=187)</w:t>
            </w:r>
          </w:p>
        </w:tc>
        <w:tc>
          <w:tcPr>
            <w:tcW w:w="577" w:type="pct"/>
          </w:tcPr>
          <w:p w14:paraId="4A49394B"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16 (n=1</w:t>
            </w:r>
            <w:r>
              <w:rPr>
                <w:rFonts w:ascii="Times New Roman" w:hAnsi="Times New Roman" w:cs="Times New Roman"/>
                <w:sz w:val="20"/>
                <w:szCs w:val="20"/>
              </w:rPr>
              <w:t>8</w:t>
            </w:r>
            <w:r w:rsidRPr="00153EBE">
              <w:rPr>
                <w:rFonts w:ascii="Times New Roman" w:hAnsi="Times New Roman" w:cs="Times New Roman"/>
                <w:sz w:val="20"/>
                <w:szCs w:val="20"/>
              </w:rPr>
              <w:t>8)</w:t>
            </w:r>
          </w:p>
        </w:tc>
        <w:tc>
          <w:tcPr>
            <w:tcW w:w="433" w:type="pct"/>
          </w:tcPr>
          <w:p w14:paraId="7627BF6B"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NR</w:t>
            </w:r>
          </w:p>
        </w:tc>
        <w:tc>
          <w:tcPr>
            <w:tcW w:w="433" w:type="pct"/>
          </w:tcPr>
          <w:p w14:paraId="6DE76F85"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NR</w:t>
            </w:r>
          </w:p>
        </w:tc>
        <w:tc>
          <w:tcPr>
            <w:tcW w:w="716" w:type="pct"/>
          </w:tcPr>
          <w:p w14:paraId="62AE20B3" w14:textId="77777777" w:rsidR="00F86D97" w:rsidRPr="00153EBE" w:rsidRDefault="00F86D97" w:rsidP="00153EBE">
            <w:pPr>
              <w:pStyle w:val="NoSpacing"/>
              <w:rPr>
                <w:rFonts w:ascii="Times New Roman" w:hAnsi="Times New Roman" w:cs="Times New Roman"/>
                <w:sz w:val="20"/>
                <w:szCs w:val="20"/>
              </w:rPr>
            </w:pPr>
            <w:r w:rsidRPr="00153EBE">
              <w:rPr>
                <w:rFonts w:ascii="Times New Roman" w:hAnsi="Times New Roman" w:cs="Times New Roman"/>
                <w:sz w:val="20"/>
                <w:szCs w:val="20"/>
              </w:rPr>
              <w:t>66.9</w:t>
            </w:r>
            <w:r w:rsidRPr="00153EBE">
              <w:rPr>
                <w:rFonts w:ascii="Times New Roman" w:hAnsi="Times New Roman" w:cs="Times New Roman"/>
                <w:sz w:val="20"/>
                <w:szCs w:val="20"/>
                <w:vertAlign w:val="superscript"/>
              </w:rPr>
              <w:t>*</w:t>
            </w:r>
          </w:p>
        </w:tc>
      </w:tr>
      <w:tr w:rsidR="00F86D97" w:rsidRPr="00153EBE" w14:paraId="2F6E23C5" w14:textId="77777777" w:rsidTr="00B44790">
        <w:trPr>
          <w:jc w:val="center"/>
        </w:trPr>
        <w:tc>
          <w:tcPr>
            <w:tcW w:w="1155" w:type="pct"/>
            <w:tcBorders>
              <w:bottom w:val="single" w:sz="4" w:space="0" w:color="auto"/>
            </w:tcBorders>
          </w:tcPr>
          <w:p w14:paraId="45C9E30F" w14:textId="3400C580" w:rsidR="00F86D97" w:rsidRPr="005E70EE" w:rsidRDefault="00F86D97" w:rsidP="00E91264">
            <w:pPr>
              <w:pStyle w:val="NoSpacing"/>
              <w:rPr>
                <w:rFonts w:ascii="Times New Roman" w:hAnsi="Times New Roman" w:cs="Times New Roman"/>
                <w:sz w:val="20"/>
                <w:szCs w:val="20"/>
                <w:lang w:val="it-IT"/>
              </w:rPr>
            </w:pPr>
            <w:r w:rsidRPr="005E70EE">
              <w:rPr>
                <w:rFonts w:ascii="Times New Roman" w:hAnsi="Times New Roman" w:cs="Times New Roman"/>
                <w:sz w:val="20"/>
                <w:szCs w:val="20"/>
                <w:lang w:val="it-IT"/>
              </w:rPr>
              <w:t>Marcondes et al,</w:t>
            </w:r>
            <w:r w:rsidR="00E91264">
              <w:rPr>
                <w:rFonts w:ascii="Times New Roman" w:hAnsi="Times New Roman" w:cs="Times New Roman"/>
                <w:sz w:val="20"/>
                <w:szCs w:val="20"/>
                <w:lang w:val="fr-FR"/>
              </w:rPr>
              <w:fldChar w:fldCharType="begin">
                <w:fldData xml:space="preserve">PEVuZE5vdGU+PENpdGUgRXhjbHVkZUF1dGg9IjEiPjxBdXRob3I+TWFyY29uZGVzPC9BdXRob3I+
PFllYXI+MjAyMDwvWWVhcj48UmVjTnVtPjMzNjI8L1JlY051bT48RGlzcGxheVRleHQ+KDMpPC9E
aXNwbGF5VGV4dD48cmVjb3JkPjxyZWMtbnVtYmVyPjMzNjI8L3JlYy1udW1iZXI+PGZvcmVpZ24t
a2V5cz48a2V5IGFwcD0iRU4iIGRiLWlkPSJlOXN6cGZyZXJ0YXo1YmVkc2RydmQ1ZDg5ZGFwYXc1
cng5cGEiIHRpbWVzdGFtcD0iMTcwMjM5NTQwNiI+MzM2Mjwva2V5PjwvZm9yZWlnbi1rZXlzPjxy
ZWYtdHlwZSBuYW1lPSJKb3VybmFsIEFydGljbGUiPjE3PC9yZWYtdHlwZT48Y29udHJpYnV0b3Jz
PjxhdXRob3JzPjxhdXRob3I+TWFyY29uZGVzLCBCLjwvYXV0aG9yPjxhdXRob3I+V2lsa2VyLCBF
LjwvYXV0aG9yPjxhdXRob3I+TGFyZWRvLCBGLjwvYXV0aG9yPjxhdXRob3I+TGxlcmVuYSwgSi48
L2F1dGhvcj48YXV0aG9yPkZhbGF2aWduYSwgTS48L2F1dGhvcj48L2F1dGhvcnM+PC9jb250cmli
dXRvcnM+PGF1dGgtYWRkcmVzcz4oTWFyY29uZGVzLCBMYXJlZG8pIFNhbm9maSBNZWRsZXkgRmFy
bWFjZXV0aWNhIEx0ZGEsIFNhbyBQYXVsbywgU1AsIEJyYXppbCYjeEQ7KFdpbGtlcikgU2Fub2Zp
LCBDYW1icmlkZ2UsIE1BLCBVbml0ZWQgU3RhdGVzJiN4RDsoTGxlcmVuYSkgSW5zdGl0dXRvIEZl
cm5hbmRlcyBGaWd1ZWlyYSwgUmlvIGRlIEphbmVpcm8sIEJyYXppbCYjeEQ7KEZhbGF2aWduYSkg
SW5zdGl0dXRvIGRlIEVkdWNhY2FvIGUgUGVzcXVpc2EgZG8gSG9zcGl0YWwgTW9pbmhvcyBkZSBW
ZW50bywgUG9ydG8gQWxlZ3JlLCBCcmF6aWw8L2F1dGgtYWRkcmVzcz48dGl0bGVzPjx0aXRsZT5Q
Uk82IENoYXJhY3RlcmlzdGljcyBvZiBMYXRlIE9uc2V0IFBvbXBlIERpc2Vhc2UgUGF0aWVudHMg
aW4gTGF0aW4gQW1lcmljYSAtIGEgUGF0aWVudCBSZWdpc3RyeSBBbmFseXNpczwvdGl0bGU+PHNl
Y29uZGFyeS10aXRsZT5WYWx1ZSBpbiBIZWFsdGg8L3NlY29uZGFyeS10aXRsZT48L3RpdGxlcz48
cGVyaW9kaWNhbD48ZnVsbC10aXRsZT5WQUxVRSBJTiBIRUFMVEg8L2Z1bGwtdGl0bGU+PGFiYnIt
MT5WYWx1ZSBIZWFsdGg8L2FiYnItMT48L3BlcmlvZGljYWw+PHBhZ2VzPlM2OTAtUzY5MTwvcGFn
ZXM+PHZvbHVtZT4yMyhTdXBwbGVtZW50IDIpPC92b2x1bWU+PGtleXdvcmRzPjxrZXl3b3JkPmFk
dWx0PC9rZXl3b3JkPjxrZXl3b3JkPmNsaW5pY2FsIGZlYXR1cmU8L2tleXdvcmQ+PGtleXdvcmQ+
Y29uZmVyZW5jZSBhYnN0cmFjdDwva2V5d29yZD48a2V5d29yZD5jb250cm9sbGVkIHN0dWR5PC9r
ZXl3b3JkPjxrZXl3b3JkPmRlbW9ncmFwaHk8L2tleXdvcmQ+PGtleXdvcmQ+ZW56eW1lIHJlcGxh
Y2VtZW50PC9rZXl3b3JkPjxrZXl3b3JkPmZlbWFsZTwva2V5d29yZD48a2V5d29yZD5mb2xsb3cg
dXA8L2tleXdvcmQ+PGtleXdvcmQ+Zm9yY2VkIHZpdGFsIGNhcGFjaXR5PC9rZXl3b3JkPjxrZXl3
b3JkPmdseWNvZ2VuIHN0b3JhZ2UgZGlzZWFzZSB0eXBlIDI8L2tleXdvcmQ+PGtleXdvcmQ+aHVt
YW48L2tleXdvcmQ+PGtleXdvcmQ+aW52YXNpdmUgdmVudGlsYXRpb248L2tleXdvcmQ+PGtleXdv
cmQ+bWFqb3IgY2xpbmljYWwgc3R1ZHk8L2tleXdvcmQ+PGtleXdvcmQ+bWFsZTwva2V5d29yZD48
a2V5d29yZD5tdXNjbGUgd2Vha25lc3M8L2tleXdvcmQ+PGtleXdvcmQ+b25zZXQgYWdlPC9rZXl3
b3JkPjxrZXl3b3JkPnNpeCBtaW51dGUgd2FsayB0ZXN0PC9rZXl3b3JkPjxrZXl3b3JkPlNvdXRo
IGFuZCBDZW50cmFsIEFtZXJpY2E8L2tleXdvcmQ+PC9rZXl3b3Jkcz48ZGF0ZXM+PHllYXI+MjAy
MDwveWVhcj48cHViLWRhdGVzPjxkYXRlPkRlY2VtYmVyPC9kYXRlPjwvcHViLWRhdGVzPjwvZGF0
ZXM+PGlzYm4+MTA5OC0zMDE1JiN4RDsxNTI0LTQ3MzM8L2lzYm4+PGFjY2Vzc2lvbi1udW0+MjAx
MDMwMDY0NDwvYWNjZXNzaW9uLW51bT48d29yay10eXBlPkNvbmZlcmVuY2UgQWJzdHJhY3Q8L3dv
cmstdHlwZT48dXJscz48cmVsYXRlZC11cmxzPjx1cmw+aHR0cHM6Ly9vdmlkc3Aub3ZpZC5jb20v
b3ZpZHdlYi5jZ2k/VD1KUyZhbXA7Q1NDPVkmYW1wO05FV1M9TiZhbXA7UEFHRT1mdWxsdGV4dCZh
bXA7RD1lbWVkMjEmYW1wO0FOPTIwMTAzMDA2NDQmbHQ7MTE2NSZndDs8L3VybD48L3JlbGF0ZWQt
dXJscz48L3VybHM+PGN1c3RvbTQ+RW1iYXNlIDEyMTIyMDIzJiN4RDs8L2N1c3RvbTQ+PGVsZWN0
cm9uaWMtcmVzb3VyY2UtbnVtPmh0dHBzOi8vZHguZG9pLm9yZy8xMC4xMDE2L2ouanZhbC4yMDIw
LjA4LjE3NDI8L2VsZWN0cm9uaWMtcmVzb3VyY2UtbnVtPjxsYW5ndWFnZT5FbmdsaXNoPC9sYW5n
dWFnZT48L3JlY29yZD48L0NpdGU+PC9FbmROb3RlPn==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TWFyY29uZGVzPC9BdXRob3I+
PFllYXI+MjAyMDwvWWVhcj48UmVjTnVtPjMzNjI8L1JlY051bT48RGlzcGxheVRleHQ+KDMpPC9E
aXNwbGF5VGV4dD48cmVjb3JkPjxyZWMtbnVtYmVyPjMzNjI8L3JlYy1udW1iZXI+PGZvcmVpZ24t
a2V5cz48a2V5IGFwcD0iRU4iIGRiLWlkPSJlOXN6cGZyZXJ0YXo1YmVkc2RydmQ1ZDg5ZGFwYXc1
cng5cGEiIHRpbWVzdGFtcD0iMTcwMjM5NTQwNiI+MzM2Mjwva2V5PjwvZm9yZWlnbi1rZXlzPjxy
ZWYtdHlwZSBuYW1lPSJKb3VybmFsIEFydGljbGUiPjE3PC9yZWYtdHlwZT48Y29udHJpYnV0b3Jz
PjxhdXRob3JzPjxhdXRob3I+TWFyY29uZGVzLCBCLjwvYXV0aG9yPjxhdXRob3I+V2lsa2VyLCBF
LjwvYXV0aG9yPjxhdXRob3I+TGFyZWRvLCBGLjwvYXV0aG9yPjxhdXRob3I+TGxlcmVuYSwgSi48
L2F1dGhvcj48YXV0aG9yPkZhbGF2aWduYSwgTS48L2F1dGhvcj48L2F1dGhvcnM+PC9jb250cmli
dXRvcnM+PGF1dGgtYWRkcmVzcz4oTWFyY29uZGVzLCBMYXJlZG8pIFNhbm9maSBNZWRsZXkgRmFy
bWFjZXV0aWNhIEx0ZGEsIFNhbyBQYXVsbywgU1AsIEJyYXppbCYjeEQ7KFdpbGtlcikgU2Fub2Zp
LCBDYW1icmlkZ2UsIE1BLCBVbml0ZWQgU3RhdGVzJiN4RDsoTGxlcmVuYSkgSW5zdGl0dXRvIEZl
cm5hbmRlcyBGaWd1ZWlyYSwgUmlvIGRlIEphbmVpcm8sIEJyYXppbCYjeEQ7KEZhbGF2aWduYSkg
SW5zdGl0dXRvIGRlIEVkdWNhY2FvIGUgUGVzcXVpc2EgZG8gSG9zcGl0YWwgTW9pbmhvcyBkZSBW
ZW50bywgUG9ydG8gQWxlZ3JlLCBCcmF6aWw8L2F1dGgtYWRkcmVzcz48dGl0bGVzPjx0aXRsZT5Q
Uk82IENoYXJhY3RlcmlzdGljcyBvZiBMYXRlIE9uc2V0IFBvbXBlIERpc2Vhc2UgUGF0aWVudHMg
aW4gTGF0aW4gQW1lcmljYSAtIGEgUGF0aWVudCBSZWdpc3RyeSBBbmFseXNpczwvdGl0bGU+PHNl
Y29uZGFyeS10aXRsZT5WYWx1ZSBpbiBIZWFsdGg8L3NlY29uZGFyeS10aXRsZT48L3RpdGxlcz48
cGVyaW9kaWNhbD48ZnVsbC10aXRsZT5WQUxVRSBJTiBIRUFMVEg8L2Z1bGwtdGl0bGU+PGFiYnIt
MT5WYWx1ZSBIZWFsdGg8L2FiYnItMT48L3BlcmlvZGljYWw+PHBhZ2VzPlM2OTAtUzY5MTwvcGFn
ZXM+PHZvbHVtZT4yMyhTdXBwbGVtZW50IDIpPC92b2x1bWU+PGtleXdvcmRzPjxrZXl3b3JkPmFk
dWx0PC9rZXl3b3JkPjxrZXl3b3JkPmNsaW5pY2FsIGZlYXR1cmU8L2tleXdvcmQ+PGtleXdvcmQ+
Y29uZmVyZW5jZSBhYnN0cmFjdDwva2V5d29yZD48a2V5d29yZD5jb250cm9sbGVkIHN0dWR5PC9r
ZXl3b3JkPjxrZXl3b3JkPmRlbW9ncmFwaHk8L2tleXdvcmQ+PGtleXdvcmQ+ZW56eW1lIHJlcGxh
Y2VtZW50PC9rZXl3b3JkPjxrZXl3b3JkPmZlbWFsZTwva2V5d29yZD48a2V5d29yZD5mb2xsb3cg
dXA8L2tleXdvcmQ+PGtleXdvcmQ+Zm9yY2VkIHZpdGFsIGNhcGFjaXR5PC9rZXl3b3JkPjxrZXl3
b3JkPmdseWNvZ2VuIHN0b3JhZ2UgZGlzZWFzZSB0eXBlIDI8L2tleXdvcmQ+PGtleXdvcmQ+aHVt
YW48L2tleXdvcmQ+PGtleXdvcmQ+aW52YXNpdmUgdmVudGlsYXRpb248L2tleXdvcmQ+PGtleXdv
cmQ+bWFqb3IgY2xpbmljYWwgc3R1ZHk8L2tleXdvcmQ+PGtleXdvcmQ+bWFsZTwva2V5d29yZD48
a2V5d29yZD5tdXNjbGUgd2Vha25lc3M8L2tleXdvcmQ+PGtleXdvcmQ+b25zZXQgYWdlPC9rZXl3
b3JkPjxrZXl3b3JkPnNpeCBtaW51dGUgd2FsayB0ZXN0PC9rZXl3b3JkPjxrZXl3b3JkPlNvdXRo
IGFuZCBDZW50cmFsIEFtZXJpY2E8L2tleXdvcmQ+PC9rZXl3b3Jkcz48ZGF0ZXM+PHllYXI+MjAy
MDwveWVhcj48cHViLWRhdGVzPjxkYXRlPkRlY2VtYmVyPC9kYXRlPjwvcHViLWRhdGVzPjwvZGF0
ZXM+PGlzYm4+MTA5OC0zMDE1JiN4RDsxNTI0LTQ3MzM8L2lzYm4+PGFjY2Vzc2lvbi1udW0+MjAx
MDMwMDY0NDwvYWNjZXNzaW9uLW51bT48d29yay10eXBlPkNvbmZlcmVuY2UgQWJzdHJhY3Q8L3dv
cmstdHlwZT48dXJscz48cmVsYXRlZC11cmxzPjx1cmw+aHR0cHM6Ly9vdmlkc3Aub3ZpZC5jb20v
b3ZpZHdlYi5jZ2k/VD1KUyZhbXA7Q1NDPVkmYW1wO05FV1M9TiZhbXA7UEFHRT1mdWxsdGV4dCZh
bXA7RD1lbWVkMjEmYW1wO0FOPTIwMTAzMDA2NDQmbHQ7MTE2NSZndDs8L3VybD48L3JlbGF0ZWQt
dXJscz48L3VybHM+PGN1c3RvbTQ+RW1iYXNlIDEyMTIyMDIzJiN4RDs8L2N1c3RvbTQ+PGVsZWN0
cm9uaWMtcmVzb3VyY2UtbnVtPmh0dHBzOi8vZHguZG9pLm9yZy8xMC4xMDE2L2ouanZhbC4yMDIw
LjA4LjE3NDI8L2VsZWN0cm9uaWMtcmVzb3VyY2UtbnVtPjxsYW5ndWFnZT5FbmdsaXNoPC9sYW5n
dWFnZT48L3JlY29yZD48L0NpdGU+PC9FbmROb3RlPn==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3)</w:t>
            </w:r>
            <w:r w:rsidR="00E91264">
              <w:rPr>
                <w:rFonts w:ascii="Times New Roman" w:hAnsi="Times New Roman" w:cs="Times New Roman"/>
                <w:sz w:val="20"/>
                <w:szCs w:val="20"/>
                <w:lang w:val="fr-FR"/>
              </w:rPr>
              <w:fldChar w:fldCharType="end"/>
            </w:r>
            <w:r w:rsidRPr="005E70EE">
              <w:rPr>
                <w:rFonts w:ascii="Times New Roman" w:hAnsi="Times New Roman" w:cs="Times New Roman"/>
                <w:sz w:val="20"/>
                <w:szCs w:val="20"/>
                <w:lang w:val="it-IT"/>
              </w:rPr>
              <w:t xml:space="preserve"> 38 (LA), 1390 (RoW), ALG, CA</w:t>
            </w:r>
          </w:p>
        </w:tc>
        <w:tc>
          <w:tcPr>
            <w:tcW w:w="484" w:type="pct"/>
            <w:tcBorders>
              <w:bottom w:val="single" w:sz="4" w:space="0" w:color="auto"/>
            </w:tcBorders>
          </w:tcPr>
          <w:p w14:paraId="6D189C46"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r w:rsidRPr="00153EBE">
              <w:rPr>
                <w:rFonts w:ascii="Times New Roman" w:hAnsi="Times New Roman" w:cs="Times New Roman"/>
                <w:sz w:val="20"/>
                <w:szCs w:val="20"/>
                <w:vertAlign w:val="superscript"/>
              </w:rPr>
              <w:t xml:space="preserve"> </w:t>
            </w:r>
          </w:p>
        </w:tc>
        <w:tc>
          <w:tcPr>
            <w:tcW w:w="337" w:type="pct"/>
            <w:tcBorders>
              <w:bottom w:val="single" w:sz="4" w:space="0" w:color="auto"/>
            </w:tcBorders>
          </w:tcPr>
          <w:p w14:paraId="643023DC"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 xml:space="preserve">LA 26.3 </w:t>
            </w:r>
          </w:p>
          <w:p w14:paraId="25DCA7A2"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 xml:space="preserve">RoW 30.0  </w:t>
            </w:r>
          </w:p>
        </w:tc>
        <w:tc>
          <w:tcPr>
            <w:tcW w:w="385" w:type="pct"/>
            <w:tcBorders>
              <w:bottom w:val="single" w:sz="4" w:space="0" w:color="auto"/>
            </w:tcBorders>
          </w:tcPr>
          <w:p w14:paraId="1D17BD3B"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 xml:space="preserve">LA 47 </w:t>
            </w:r>
          </w:p>
          <w:p w14:paraId="32C34FEF"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 xml:space="preserve">RoW 50 </w:t>
            </w:r>
          </w:p>
        </w:tc>
        <w:tc>
          <w:tcPr>
            <w:tcW w:w="481" w:type="pct"/>
            <w:tcBorders>
              <w:bottom w:val="single" w:sz="4" w:space="0" w:color="auto"/>
            </w:tcBorders>
          </w:tcPr>
          <w:p w14:paraId="09DE52F4"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577" w:type="pct"/>
            <w:tcBorders>
              <w:bottom w:val="single" w:sz="4" w:space="0" w:color="auto"/>
            </w:tcBorders>
          </w:tcPr>
          <w:p w14:paraId="312106ED"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RoW 8% invasive</w:t>
            </w:r>
          </w:p>
        </w:tc>
        <w:tc>
          <w:tcPr>
            <w:tcW w:w="433" w:type="pct"/>
            <w:tcBorders>
              <w:bottom w:val="single" w:sz="4" w:space="0" w:color="auto"/>
            </w:tcBorders>
          </w:tcPr>
          <w:p w14:paraId="5B1372FC"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NR</w:t>
            </w:r>
          </w:p>
        </w:tc>
        <w:tc>
          <w:tcPr>
            <w:tcW w:w="433" w:type="pct"/>
            <w:tcBorders>
              <w:bottom w:val="single" w:sz="4" w:space="0" w:color="auto"/>
            </w:tcBorders>
          </w:tcPr>
          <w:p w14:paraId="142F12EE"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NR</w:t>
            </w:r>
          </w:p>
        </w:tc>
        <w:tc>
          <w:tcPr>
            <w:tcW w:w="716" w:type="pct"/>
            <w:tcBorders>
              <w:bottom w:val="single" w:sz="4" w:space="0" w:color="auto"/>
            </w:tcBorders>
          </w:tcPr>
          <w:p w14:paraId="6CF5DEB8"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RoW 67% had an FVC &lt;80%</w:t>
            </w:r>
          </w:p>
        </w:tc>
      </w:tr>
      <w:tr w:rsidR="00F86D97" w:rsidRPr="00153EBE" w14:paraId="69569A37" w14:textId="77777777" w:rsidTr="00B44790">
        <w:trPr>
          <w:jc w:val="center"/>
        </w:trPr>
        <w:tc>
          <w:tcPr>
            <w:tcW w:w="5000" w:type="pct"/>
            <w:gridSpan w:val="9"/>
            <w:shd w:val="pct10" w:color="auto" w:fill="auto"/>
          </w:tcPr>
          <w:p w14:paraId="2F5EF7D6"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French Pompe Registry</w:t>
            </w:r>
          </w:p>
        </w:tc>
      </w:tr>
      <w:tr w:rsidR="00F86D97" w:rsidRPr="00153EBE" w14:paraId="78ACC5ED" w14:textId="77777777" w:rsidTr="00B44790">
        <w:trPr>
          <w:jc w:val="center"/>
        </w:trPr>
        <w:tc>
          <w:tcPr>
            <w:tcW w:w="1155" w:type="pct"/>
          </w:tcPr>
          <w:p w14:paraId="3A672924" w14:textId="72D201BC" w:rsidR="00F86D97" w:rsidRPr="00153EBE" w:rsidRDefault="00F86D97" w:rsidP="00E91264">
            <w:pPr>
              <w:pStyle w:val="NoSpacing"/>
              <w:rPr>
                <w:rFonts w:ascii="Times New Roman" w:hAnsi="Times New Roman" w:cs="Times New Roman"/>
                <w:sz w:val="20"/>
                <w:szCs w:val="20"/>
              </w:rPr>
            </w:pPr>
            <w:r w:rsidRPr="00153EBE">
              <w:rPr>
                <w:rFonts w:ascii="Times New Roman" w:hAnsi="Times New Roman" w:cs="Times New Roman"/>
                <w:sz w:val="20"/>
                <w:szCs w:val="20"/>
              </w:rPr>
              <w:t>Semplicini et al,</w:t>
            </w:r>
            <w:r w:rsidR="00E91264">
              <w:rPr>
                <w:rFonts w:ascii="Times New Roman" w:hAnsi="Times New Roman" w:cs="Times New Roman"/>
                <w:sz w:val="20"/>
                <w:szCs w:val="20"/>
              </w:rPr>
              <w:fldChar w:fldCharType="begin">
                <w:fldData xml:space="preserve">PEVuZE5vdGU+PENpdGUgRXhjbHVkZUF1dGg9IjEiPjxBdXRob3I+U2VtcGxpY2luaTwvQXV0aG9y
PjxZZWFyPjIwMjA8L1llYXI+PFJlY051bT41Mzc8L1JlY051bT48RGlzcGxheVRleHQ+KDQpPC9E
aXNwbGF5VGV4dD48cmVjb3JkPjxyZWMtbnVtYmVyPjUzNzwvcmVjLW51bWJlcj48Zm9yZWlnbi1r
ZXlzPjxrZXkgYXBwPSJFTiIgZGItaWQ9ImU5c3pwZnJlcnRhejViZWRzZHJ2ZDVkODlkYXBhdzVy
eDlwYSIgdGltZXN0YW1wPSIxNzAyMzk1MzMzIj41Mzc8L2tleT48L2ZvcmVpZ24ta2V5cz48cmVm
LXR5cGUgbmFtZT0iSm91cm5hbCBBcnRpY2xlIj4xNzwvcmVmLXR5cGU+PGNvbnRyaWJ1dG9ycz48
YXV0aG9ycz48YXV0aG9yPlNlbXBsaWNpbmksIEMuPC9hdXRob3I+PGF1dGhvcj5EZSBBbnRvbmlv
LCBNLjwvYXV0aG9yPjxhdXRob3I+VGFvdWFnaCwgTi48L2F1dGhvcj48YXV0aG9yPkJlaGluLCBB
LjwvYXV0aG9yPjxhdXRob3I+Qm91aG91ciwgRi48L2F1dGhvcj48YXV0aG9yPkVjaGFuaXotTGFn
dW5hLCBBLjwvYXV0aG9yPjxhdXRob3I+TWFnb3QsIEEuPC9hdXRob3I+PGF1dGhvcj5OYWRhai1Q
YWtsZXphLCBBLjwvYXV0aG9yPjxhdXRob3I+T3JsaWtvd3NraSwgRC48L2F1dGhvcj48YXV0aG9y
PlNhY2NvbmksIFMuPC9hdXRob3I+PGF1dGhvcj5TYWxvcnQtQ2FtcGFuYSwgRS48L2F1dGhvcj48
YXV0aG9yPlNvbGUsIEcuPC9hdXRob3I+PGF1dGhvcj5UYXJkLCBDLjwvYXV0aG9yPjxhdXRob3I+
WmFnbm9saSwgRi48L2F1dGhvcj48YXV0aG9yPkhvZ3JlbCwgSi4gWS48L2F1dGhvcj48YXV0aG9y
PkhhbXJvdW4sIEQuPC9hdXRob3I+PGF1dGhvcj5MYWZvcmV0LCBQLjwvYXV0aG9yPjwvYXV0aG9y
cz48L2NvbnRyaWJ1dG9ycz48YXV0aC1hZGRyZXNzPlNlbXBsaWNpbmksIENsYXVkaW8uIERlcGFy
dG1lbnQgb2YgTmV1cm9zY2llbmNlcywgVW5pdmVyc2l0eSBvZiBQYWRvdmEsIEF6aWVuZGEgT3Nw
ZWRhbGllcmEgZGkgUGFkb3ZhLCBQYWRvdmEsIEl0YWx5LiYjeEQ7U2VtcGxpY2luaSwgQ2xhdWRp
by4gQ2VudHJlIGRlIHJlZmVyZW5jZSBkZXMgcGF0aG9sb2dpZXMgbmV1cm9tdXNjdWxhaXJlcyBO
b3JkLUVzdC1JbGUgZGUgRnJhbmNlLCBIb3BpdGFsIExhIFBpdGllLVNhbHBldHJpZXJlLCBBUC1I
UCwgUGFyaXMsIEZyYW5jZS4mI3hEO0RlIEFudG9uaW8sIE1hcmllLiBDZW50cmUgZGUgcmVmZXJl
bmNlIGRlcyBwYXRob2xvZ2llcyBuZXVyb211c2N1bGFpcmVzIE5vcmQtRXN0LUlsZSBkZSBGcmFu
Y2UsIEhvcGl0YWwgTGEgUGl0aWUtU2FscGV0cmllcmUsIEFQLUhQLCBQYXJpcywgRnJhbmNlLiYj
eEQ7VGFvdWFnaCwgTmFkamliLiBJbnN0aXR1dCBkZSBNeW9sb2dpZSwgSG9waXRhbCBMYSBQaXRp
ZS1TYWxwZXRyaWVyZSwgQVAtSFAsIFBhcmlzLCBGcmFuY2UuJiN4RDtCZWhpbiwgQW50aG9ueS4g
Q2VudHJlIGRlIHJlZmVyZW5jZSBkZXMgcGF0aG9sb2dpZXMgbmV1cm9tdXNjdWxhaXJlcyBOb3Jk
LUVzdC1JbGUgZGUgRnJhbmNlLCBIb3BpdGFsIExhIFBpdGllLVNhbHBldHJpZXJlLCBBUC1IUCwg
UGFyaXMsIEZyYW5jZS4mI3hEO0JvdWhvdXIsIEZyYW5jb2lzZS4gU2VydmljZSBFTk1HIGV0IHBh
dGhvbG9naWVzIG5ldXJvbXVzY3VsYWlyZXMsIEhvcGl0YWwgTmV1cm9sb2dpcXVlIFBpZXJyZSBX
ZXJ0aGVpbWVyLCBIb3NwaWNlcyBDaXZpbHMgZGUgTHlvbiwgTHlvbiwgRnJhbmNlLiYjeEQ7RWNo
YW5pei1MYWd1bmEsIEFuZG9uaS4gRGVwYXJ0ZW1lbnQgZGUgTmV1cm9sb2dpZSwgQ0hVIEJpY2V0
cmUsIExlIEtyZW1saW4gQmljZXRyZSwgRnJhbmNlLiYjeEQ7TWFnb3QsIEFybWVsbGUuIENlbnRy
ZSBkZSBSZWZlcmVuY2UgZGVzIG1hbGFkaWVzIG5ldXJvbXVzY3VsYWlyZXMgTmFudGVzLUFuZ2Vy
cywgU2VydmljZSBkZXMgRXhwbG9yYXRpb25zIEZvbmN0aW9ubmVsbGVzLCBDSFUsIE5hbnRlcywg
RnJhbmNlLiYjeEQ7TmFkYWotUGFrbGV6YSwgQWxla3NhbmRyYS4gRGVwYXJ0bWVudCBvZiBOZXVy
b2xvZ3ksIFVuaXZlcnNpdHkgSG9zcGl0YWwgU3RyYXNib3VyZywgU3RyYXNib3VyZywgRnJhbmNl
LiYjeEQ7T3JsaWtvd3NraSwgRGF2aWQuIFBvbGUgZGUgdmVudGlsYXRpb24gYSBkb21pY2lsZSwg
QVAtSFAsIEhvcGl0YWwgUmF5bW9uZCBQb2luY2FyZSwgR2FyY2hlcywgRnJhbmNlLiYjeEQ7T3Js
aWtvd3NraSwgRGF2aWQuIENJQyAxNDI5LCBJTlNFUk0sIEFQLUhQLCBIb3BpdGFsIFJheW1vbmQg
UG9pbmNhcmUsIEdhcmNoZXMsIEZyYW5jZS4mI3hEO1NhY2NvbmksIFNhYnJpbmEuIENlbnRyZSBk
ZSByZWZlcmVuY2UgZGVzIE1hbGFkaWVzIE5ldXJvbXVzY3VsYWlyZXMsIEhvcGl0YWwgQXJjaGV0
LCBOaWNlLCBGcmFuY2UuJiN4RDtTYWNjb25pLCBTYWJyaW5hLiBDTlJTIFVNUjcyNzcsIElOU0VS
TSBVMTA5MSwgSUJWIC0gSW5zdGl0dXRlIG9mIEJpb2xvZ3kgVmFscm9zZSwgVU5TIFVuaXZlcnNp
dGUgTmljZSBTb3BoaWEgQW50aXBvbGlzLCBGYWN1bHRlIGRlIE1lZGVjaW5lLCBQYXJjIFZhbHJv
c2UsIE5pY2UsIEZyYW5jZS4mI3hEO1NhbG9ydC1DYW1wYW5hLCBFbW1hbnVlbGxlLiBSZWZlcmVu
Y2UgQ2VudGVyIGZvciBOZXVyb211c2N1bGFyIERpc2Vhc2VzIGFuZCBBTFMsIExhIFRpbW9uZSBV
bml2ZXJzaXR5IEhvc3BpdGFsLCBBaXgtTWFyc2VpbGxlIFVuaXZlcnNpdHksIE1hcnNlaWxsZSwg
RnJhbmNlLiYjeEQ7U29sZSwgR3VpbGhlbS4gQU9DIChBdGxhbnRpcXVlLU9jY2l0YW5pZS1DYXJh
aWJlKSBSZWZlcmVuY2UgQ2VudGVyIGZvciBOZXVyb211c2N1bGFyIERpc29yZGVycywgTmVydmUt
TXVzY2xlIFVuaXQsIENIVSBCb3JkZWF1eCAoUGVsbGVncmluIEhvc3BpdGFsKSwgVW5pdmVyc2l0
eSBvZiBCb3JkZWF1eCwgQm9yZGVhdXgsIEZyYW5jZS4mI3hEO1RhcmQsIENlbGluZS4gQ0hVIGRl
IExpbGxlLCBJbnNlcm0gVTExNzEsIE5ldXJvbG9neSBEZXBhcnRtZW50LCBSZWZlcmVuY2UgQ2Vu
dGVyIGZvciBOZXVyb211c2N1bGFyIERpc29yZGVycywgTGlsbGUsIEZyYW5jZS4mI3hEO1phZ25v
bGksIEZhYmllbi4gQ0hSVSBDYXZhbGUtQmxhbmNoZSwgYm91bGV2YXJkIFRhbmd1eS1QcmlnZW50
LCBCcmVzdCwgRnJhbmNlLiYjeEQ7SG9ncmVsLCBKZWFuLVl2ZXMuIEluc3RpdHV0IGRlIE15b2xv
Z2llLCBIb3BpdGFsIExhIFBpdGllLVNhbHBldHJpZXJlLCBBUC1IUCwgUGFyaXMsIEZyYW5jZS4m
I3hEO0hhbXJvdW4sIERhbGlsLiBEaXJlY3Rpb24gZGUgbGEgUmVjaGVyY2hlIGV0IGRlIGwmYXBv
cztJbm5vdmF0aW9uLCBDSFJVIGRlIE1vbnRwZWxsaWVyLCBIb3BpdGFsIExhIENvbG9tYmllcmUs
IE1vbnRwZWxsaWVyLCBGcmFuY2UuJiN4RDtMYWZvcmV0LCBQYXNjYWwuIENlbnRyZSBkZSByZWZl
cmVuY2UgZGVzIG1hbGFkaWVzIG5ldXJvbXVzY3VsYWlyZXMgTm9yZC1Fc3QtSWxlIGRlIEZyYW5j
ZSwgU2VydmljZSBkZSBOZXVyb2xvZ2llLCBDSFUgUmF5bW9uZCBQb2luY2FyZSwgQVAtSFAsIEdh
cmNoZXMsIEZyYW5jZS4mI3hEO0xhZm9yZXQsIFBhc2NhbC4gSU5TRVJNIFUxMTc5LCBFTkQtSUNB
UCwgZXF1aXBlIEJpb3RoZXJhcGllcyBkZXMgTWFsYWRpZXMgZHUgU3lzdGVtZSBOZXVyb211c2N1
bGFpcmUsIFVuaXZlcnNpdGUgVmVyc2FpbGxlcyBTYWludC1RdWVudGluLWVuLVl2ZWxpbmVzLCBN
b250aWdueS1sZS1CcmV0b25uZXV4LCBGcmFuY2UuPC9hdXRoLWFkZHJlc3M+PHRpdGxlcz48dGl0
bGU+TG9uZy10ZXJtIGJlbmVmaXQgb2YgZW56eW1lIHJlcGxhY2VtZW50IHRoZXJhcHkgd2l0aCBh
bGdsdWNvc2lkYXNlIGFsZmEgaW4gYWR1bHRzIHdpdGggUG9tcGUgZGlzZWFzZTogUHJvc3BlY3Rp
dmUgYW5hbHlzaXMgZnJvbSB0aGUgRnJlbmNoIFBvbXBlIFJlZ2lzdHJ5PC90aXRsZT48c2Vjb25k
YXJ5LXRpdGxlPkpvdXJuYWwgb2YgSW5oZXJpdGVkIE1ldGFib2xpYyBEaXNlYXNlPC9zZWNvbmRh
cnktdGl0bGU+PGFsdC10aXRsZT5KIEluaGVyaXQgTWV0YWIgRGlzPC9hbHQtdGl0bGU+PC90aXRs
ZXM+PHBlcmlvZGljYWw+PGZ1bGwtdGl0bGU+Sm91cm5hbCBvZiBJbmhlcml0ZWQgTWV0YWJvbGlj
IERpc2Vhc2U8L2Z1bGwtdGl0bGU+PGFiYnItMT5KIEluaGVyaXQgTWV0YWIgRGlzPC9hYmJyLTE+
PC9wZXJpb2RpY2FsPjxhbHQtcGVyaW9kaWNhbD48ZnVsbC10aXRsZT5Kb3VybmFsIG9mIEluaGVy
aXRlZCBNZXRhYm9saWMgRGlzZWFzZTwvZnVsbC10aXRsZT48YWJici0xPkogSW5oZXJpdCBNZXRh
YiBEaXM8L2FiYnItMT48L2FsdC1wZXJpb2RpY2FsPjxwYWdlcz4xMjE5LTEyMzE8L3BhZ2VzPjx2
b2x1bWU+NDM8L3ZvbHVtZT48bnVtYmVyPjY8L251bWJlcj48a2V5d29yZHM+PGtleXdvcmQ+QWRv
bGVzY2VudDwva2V5d29yZD48a2V5d29yZD5BZHVsdDwva2V5d29yZD48a2V5d29yZD5BZ2VkPC9r
ZXl3b3JkPjxrZXl3b3JkPkNoaWxkPC9rZXl3b3JkPjxrZXl3b3JkPkVuenltZSBSZXBsYWNlbWVu
dCBUaGVyYXB5PC9rZXl3b3JkPjxrZXl3b3JkPkZlbWFsZTwva2V5d29yZD48a2V5d29yZD5GcmFu
Y2U8L2tleXdvcmQ+PGtleXdvcmQ+KkdseWNvZ2VuIFN0b3JhZ2UgRGlzZWFzZSBUeXBlIElJL2R0
IFtEcnVnIFRoZXJhcHldPC9rZXl3b3JkPjxrZXl3b3JkPkdseWNvZ2VuIFN0b3JhZ2UgRGlzZWFz
ZSBUeXBlIElJL21vIFtNb3J0YWxpdHldPC9rZXl3b3JkPjxrZXl3b3JkPkdseWNvZ2VuIFN0b3Jh
Z2UgRGlzZWFzZSBUeXBlIElJL3BwIFtQaHlzaW9wYXRob2xvZ3ldPC9rZXl3b3JkPjxrZXl3b3Jk
Pkh1bWFuczwva2V5d29yZD48a2V5d29yZD5NYWxlPC9rZXl3b3JkPjxrZXl3b3JkPk1pZGRsZSBB
Z2VkPC9rZXl3b3JkPjxrZXl3b3JkPlByb3NwZWN0aXZlIFN0dWRpZXM8L2tleXdvcmQ+PGtleXdv
cmQ+UmVnaXN0cmllczwva2V5d29yZD48a2V5d29yZD5SZXNwaXJhdG9yeSBGdW5jdGlvbiBUZXN0
czwva2V5d29yZD48a2V5d29yZD5UcmVhdG1lbnQgT3V0Y29tZTwva2V5d29yZD48a2V5d29yZD5X
YWxrIFRlc3Q8L2tleXdvcmQ+PGtleXdvcmQ+WW91bmcgQWR1bHQ8L2tleXdvcmQ+PGtleXdvcmQ+
KmFscGhhLUdsdWNvc2lkYXNlcy90dSBbVGhlcmFwZXV0aWMgVXNlXTwva2V5d29yZD48a2V5d29y
ZD5FQyAzLTItMS0yMCAoYWxwaGEtR2x1Y29zaWRhc2VzKTwva2V5d29yZD48L2tleXdvcmRzPjxk
YXRlcz48eWVhcj4yMDIwPC95ZWFyPjxwdWItZGF0ZXM+PGRhdGU+MTE8L2RhdGU+PC9wdWItZGF0
ZXM+PC9kYXRlcz48aXNibj4xNTczLTI2NjU8L2lzYm4+PGFjY2Vzc2lvbi1udW0+MzI1MTU4NDQ8
L2FjY2Vzc2lvbi1udW0+PHdvcmstdHlwZT5NdWx0aWNlbnRlciBTdHVkeSYjeEQ7T2JzZXJ2YXRp
b25hbCBTdHVkeSYjeEQ7UmVzZWFyY2ggU3VwcG9ydCwgTm9uLVUuUy4gR292JmFwb3M7dDwvd29y
ay10eXBlPjx1cmxzPjwvdXJscz48Y3VzdG9tND5NRURMSU5FIDEyMTIyMDIzJiN4RDs8L2N1c3Rv
bTQ+PGVsZWN0cm9uaWMtcmVzb3VyY2UtbnVtPmh0dHBzOi8vZHguZG9pLm9yZy8xMC4xMDAyL2pp
bWQuMTIyNzI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U2VtcGxpY2luaTwvQXV0aG9y
PjxZZWFyPjIwMjA8L1llYXI+PFJlY051bT41Mzc8L1JlY051bT48RGlzcGxheVRleHQ+KDQpPC9E
aXNwbGF5VGV4dD48cmVjb3JkPjxyZWMtbnVtYmVyPjUzNzwvcmVjLW51bWJlcj48Zm9yZWlnbi1r
ZXlzPjxrZXkgYXBwPSJFTiIgZGItaWQ9ImU5c3pwZnJlcnRhejViZWRzZHJ2ZDVkODlkYXBhdzVy
eDlwYSIgdGltZXN0YW1wPSIxNzAyMzk1MzMzIj41Mzc8L2tleT48L2ZvcmVpZ24ta2V5cz48cmVm
LXR5cGUgbmFtZT0iSm91cm5hbCBBcnRpY2xlIj4xNzwvcmVmLXR5cGU+PGNvbnRyaWJ1dG9ycz48
YXV0aG9ycz48YXV0aG9yPlNlbXBsaWNpbmksIEMuPC9hdXRob3I+PGF1dGhvcj5EZSBBbnRvbmlv
LCBNLjwvYXV0aG9yPjxhdXRob3I+VGFvdWFnaCwgTi48L2F1dGhvcj48YXV0aG9yPkJlaGluLCBB
LjwvYXV0aG9yPjxhdXRob3I+Qm91aG91ciwgRi48L2F1dGhvcj48YXV0aG9yPkVjaGFuaXotTGFn
dW5hLCBBLjwvYXV0aG9yPjxhdXRob3I+TWFnb3QsIEEuPC9hdXRob3I+PGF1dGhvcj5OYWRhai1Q
YWtsZXphLCBBLjwvYXV0aG9yPjxhdXRob3I+T3JsaWtvd3NraSwgRC48L2F1dGhvcj48YXV0aG9y
PlNhY2NvbmksIFMuPC9hdXRob3I+PGF1dGhvcj5TYWxvcnQtQ2FtcGFuYSwgRS48L2F1dGhvcj48
YXV0aG9yPlNvbGUsIEcuPC9hdXRob3I+PGF1dGhvcj5UYXJkLCBDLjwvYXV0aG9yPjxhdXRob3I+
WmFnbm9saSwgRi48L2F1dGhvcj48YXV0aG9yPkhvZ3JlbCwgSi4gWS48L2F1dGhvcj48YXV0aG9y
PkhhbXJvdW4sIEQuPC9hdXRob3I+PGF1dGhvcj5MYWZvcmV0LCBQLjwvYXV0aG9yPjwvYXV0aG9y
cz48L2NvbnRyaWJ1dG9ycz48YXV0aC1hZGRyZXNzPlNlbXBsaWNpbmksIENsYXVkaW8uIERlcGFy
dG1lbnQgb2YgTmV1cm9zY2llbmNlcywgVW5pdmVyc2l0eSBvZiBQYWRvdmEsIEF6aWVuZGEgT3Nw
ZWRhbGllcmEgZGkgUGFkb3ZhLCBQYWRvdmEsIEl0YWx5LiYjeEQ7U2VtcGxpY2luaSwgQ2xhdWRp
by4gQ2VudHJlIGRlIHJlZmVyZW5jZSBkZXMgcGF0aG9sb2dpZXMgbmV1cm9tdXNjdWxhaXJlcyBO
b3JkLUVzdC1JbGUgZGUgRnJhbmNlLCBIb3BpdGFsIExhIFBpdGllLVNhbHBldHJpZXJlLCBBUC1I
UCwgUGFyaXMsIEZyYW5jZS4mI3hEO0RlIEFudG9uaW8sIE1hcmllLiBDZW50cmUgZGUgcmVmZXJl
bmNlIGRlcyBwYXRob2xvZ2llcyBuZXVyb211c2N1bGFpcmVzIE5vcmQtRXN0LUlsZSBkZSBGcmFu
Y2UsIEhvcGl0YWwgTGEgUGl0aWUtU2FscGV0cmllcmUsIEFQLUhQLCBQYXJpcywgRnJhbmNlLiYj
eEQ7VGFvdWFnaCwgTmFkamliLiBJbnN0aXR1dCBkZSBNeW9sb2dpZSwgSG9waXRhbCBMYSBQaXRp
ZS1TYWxwZXRyaWVyZSwgQVAtSFAsIFBhcmlzLCBGcmFuY2UuJiN4RDtCZWhpbiwgQW50aG9ueS4g
Q2VudHJlIGRlIHJlZmVyZW5jZSBkZXMgcGF0aG9sb2dpZXMgbmV1cm9tdXNjdWxhaXJlcyBOb3Jk
LUVzdC1JbGUgZGUgRnJhbmNlLCBIb3BpdGFsIExhIFBpdGllLVNhbHBldHJpZXJlLCBBUC1IUCwg
UGFyaXMsIEZyYW5jZS4mI3hEO0JvdWhvdXIsIEZyYW5jb2lzZS4gU2VydmljZSBFTk1HIGV0IHBh
dGhvbG9naWVzIG5ldXJvbXVzY3VsYWlyZXMsIEhvcGl0YWwgTmV1cm9sb2dpcXVlIFBpZXJyZSBX
ZXJ0aGVpbWVyLCBIb3NwaWNlcyBDaXZpbHMgZGUgTHlvbiwgTHlvbiwgRnJhbmNlLiYjeEQ7RWNo
YW5pei1MYWd1bmEsIEFuZG9uaS4gRGVwYXJ0ZW1lbnQgZGUgTmV1cm9sb2dpZSwgQ0hVIEJpY2V0
cmUsIExlIEtyZW1saW4gQmljZXRyZSwgRnJhbmNlLiYjeEQ7TWFnb3QsIEFybWVsbGUuIENlbnRy
ZSBkZSBSZWZlcmVuY2UgZGVzIG1hbGFkaWVzIG5ldXJvbXVzY3VsYWlyZXMgTmFudGVzLUFuZ2Vy
cywgU2VydmljZSBkZXMgRXhwbG9yYXRpb25zIEZvbmN0aW9ubmVsbGVzLCBDSFUsIE5hbnRlcywg
RnJhbmNlLiYjeEQ7TmFkYWotUGFrbGV6YSwgQWxla3NhbmRyYS4gRGVwYXJ0bWVudCBvZiBOZXVy
b2xvZ3ksIFVuaXZlcnNpdHkgSG9zcGl0YWwgU3RyYXNib3VyZywgU3RyYXNib3VyZywgRnJhbmNl
LiYjeEQ7T3JsaWtvd3NraSwgRGF2aWQuIFBvbGUgZGUgdmVudGlsYXRpb24gYSBkb21pY2lsZSwg
QVAtSFAsIEhvcGl0YWwgUmF5bW9uZCBQb2luY2FyZSwgR2FyY2hlcywgRnJhbmNlLiYjeEQ7T3Js
aWtvd3NraSwgRGF2aWQuIENJQyAxNDI5LCBJTlNFUk0sIEFQLUhQLCBIb3BpdGFsIFJheW1vbmQg
UG9pbmNhcmUsIEdhcmNoZXMsIEZyYW5jZS4mI3hEO1NhY2NvbmksIFNhYnJpbmEuIENlbnRyZSBk
ZSByZWZlcmVuY2UgZGVzIE1hbGFkaWVzIE5ldXJvbXVzY3VsYWlyZXMsIEhvcGl0YWwgQXJjaGV0
LCBOaWNlLCBGcmFuY2UuJiN4RDtTYWNjb25pLCBTYWJyaW5hLiBDTlJTIFVNUjcyNzcsIElOU0VS
TSBVMTA5MSwgSUJWIC0gSW5zdGl0dXRlIG9mIEJpb2xvZ3kgVmFscm9zZSwgVU5TIFVuaXZlcnNp
dGUgTmljZSBTb3BoaWEgQW50aXBvbGlzLCBGYWN1bHRlIGRlIE1lZGVjaW5lLCBQYXJjIFZhbHJv
c2UsIE5pY2UsIEZyYW5jZS4mI3hEO1NhbG9ydC1DYW1wYW5hLCBFbW1hbnVlbGxlLiBSZWZlcmVu
Y2UgQ2VudGVyIGZvciBOZXVyb211c2N1bGFyIERpc2Vhc2VzIGFuZCBBTFMsIExhIFRpbW9uZSBV
bml2ZXJzaXR5IEhvc3BpdGFsLCBBaXgtTWFyc2VpbGxlIFVuaXZlcnNpdHksIE1hcnNlaWxsZSwg
RnJhbmNlLiYjeEQ7U29sZSwgR3VpbGhlbS4gQU9DIChBdGxhbnRpcXVlLU9jY2l0YW5pZS1DYXJh
aWJlKSBSZWZlcmVuY2UgQ2VudGVyIGZvciBOZXVyb211c2N1bGFyIERpc29yZGVycywgTmVydmUt
TXVzY2xlIFVuaXQsIENIVSBCb3JkZWF1eCAoUGVsbGVncmluIEhvc3BpdGFsKSwgVW5pdmVyc2l0
eSBvZiBCb3JkZWF1eCwgQm9yZGVhdXgsIEZyYW5jZS4mI3hEO1RhcmQsIENlbGluZS4gQ0hVIGRl
IExpbGxlLCBJbnNlcm0gVTExNzEsIE5ldXJvbG9neSBEZXBhcnRtZW50LCBSZWZlcmVuY2UgQ2Vu
dGVyIGZvciBOZXVyb211c2N1bGFyIERpc29yZGVycywgTGlsbGUsIEZyYW5jZS4mI3hEO1phZ25v
bGksIEZhYmllbi4gQ0hSVSBDYXZhbGUtQmxhbmNoZSwgYm91bGV2YXJkIFRhbmd1eS1QcmlnZW50
LCBCcmVzdCwgRnJhbmNlLiYjeEQ7SG9ncmVsLCBKZWFuLVl2ZXMuIEluc3RpdHV0IGRlIE15b2xv
Z2llLCBIb3BpdGFsIExhIFBpdGllLVNhbHBldHJpZXJlLCBBUC1IUCwgUGFyaXMsIEZyYW5jZS4m
I3hEO0hhbXJvdW4sIERhbGlsLiBEaXJlY3Rpb24gZGUgbGEgUmVjaGVyY2hlIGV0IGRlIGwmYXBv
cztJbm5vdmF0aW9uLCBDSFJVIGRlIE1vbnRwZWxsaWVyLCBIb3BpdGFsIExhIENvbG9tYmllcmUs
IE1vbnRwZWxsaWVyLCBGcmFuY2UuJiN4RDtMYWZvcmV0LCBQYXNjYWwuIENlbnRyZSBkZSByZWZl
cmVuY2UgZGVzIG1hbGFkaWVzIG5ldXJvbXVzY3VsYWlyZXMgTm9yZC1Fc3QtSWxlIGRlIEZyYW5j
ZSwgU2VydmljZSBkZSBOZXVyb2xvZ2llLCBDSFUgUmF5bW9uZCBQb2luY2FyZSwgQVAtSFAsIEdh
cmNoZXMsIEZyYW5jZS4mI3hEO0xhZm9yZXQsIFBhc2NhbC4gSU5TRVJNIFUxMTc5LCBFTkQtSUNB
UCwgZXF1aXBlIEJpb3RoZXJhcGllcyBkZXMgTWFsYWRpZXMgZHUgU3lzdGVtZSBOZXVyb211c2N1
bGFpcmUsIFVuaXZlcnNpdGUgVmVyc2FpbGxlcyBTYWludC1RdWVudGluLWVuLVl2ZWxpbmVzLCBN
b250aWdueS1sZS1CcmV0b25uZXV4LCBGcmFuY2UuPC9hdXRoLWFkZHJlc3M+PHRpdGxlcz48dGl0
bGU+TG9uZy10ZXJtIGJlbmVmaXQgb2YgZW56eW1lIHJlcGxhY2VtZW50IHRoZXJhcHkgd2l0aCBh
bGdsdWNvc2lkYXNlIGFsZmEgaW4gYWR1bHRzIHdpdGggUG9tcGUgZGlzZWFzZTogUHJvc3BlY3Rp
dmUgYW5hbHlzaXMgZnJvbSB0aGUgRnJlbmNoIFBvbXBlIFJlZ2lzdHJ5PC90aXRsZT48c2Vjb25k
YXJ5LXRpdGxlPkpvdXJuYWwgb2YgSW5oZXJpdGVkIE1ldGFib2xpYyBEaXNlYXNlPC9zZWNvbmRh
cnktdGl0bGU+PGFsdC10aXRsZT5KIEluaGVyaXQgTWV0YWIgRGlzPC9hbHQtdGl0bGU+PC90aXRs
ZXM+PHBlcmlvZGljYWw+PGZ1bGwtdGl0bGU+Sm91cm5hbCBvZiBJbmhlcml0ZWQgTWV0YWJvbGlj
IERpc2Vhc2U8L2Z1bGwtdGl0bGU+PGFiYnItMT5KIEluaGVyaXQgTWV0YWIgRGlzPC9hYmJyLTE+
PC9wZXJpb2RpY2FsPjxhbHQtcGVyaW9kaWNhbD48ZnVsbC10aXRsZT5Kb3VybmFsIG9mIEluaGVy
aXRlZCBNZXRhYm9saWMgRGlzZWFzZTwvZnVsbC10aXRsZT48YWJici0xPkogSW5oZXJpdCBNZXRh
YiBEaXM8L2FiYnItMT48L2FsdC1wZXJpb2RpY2FsPjxwYWdlcz4xMjE5LTEyMzE8L3BhZ2VzPjx2
b2x1bWU+NDM8L3ZvbHVtZT48bnVtYmVyPjY8L251bWJlcj48a2V5d29yZHM+PGtleXdvcmQ+QWRv
bGVzY2VudDwva2V5d29yZD48a2V5d29yZD5BZHVsdDwva2V5d29yZD48a2V5d29yZD5BZ2VkPC9r
ZXl3b3JkPjxrZXl3b3JkPkNoaWxkPC9rZXl3b3JkPjxrZXl3b3JkPkVuenltZSBSZXBsYWNlbWVu
dCBUaGVyYXB5PC9rZXl3b3JkPjxrZXl3b3JkPkZlbWFsZTwva2V5d29yZD48a2V5d29yZD5GcmFu
Y2U8L2tleXdvcmQ+PGtleXdvcmQ+KkdseWNvZ2VuIFN0b3JhZ2UgRGlzZWFzZSBUeXBlIElJL2R0
IFtEcnVnIFRoZXJhcHldPC9rZXl3b3JkPjxrZXl3b3JkPkdseWNvZ2VuIFN0b3JhZ2UgRGlzZWFz
ZSBUeXBlIElJL21vIFtNb3J0YWxpdHldPC9rZXl3b3JkPjxrZXl3b3JkPkdseWNvZ2VuIFN0b3Jh
Z2UgRGlzZWFzZSBUeXBlIElJL3BwIFtQaHlzaW9wYXRob2xvZ3ldPC9rZXl3b3JkPjxrZXl3b3Jk
Pkh1bWFuczwva2V5d29yZD48a2V5d29yZD5NYWxlPC9rZXl3b3JkPjxrZXl3b3JkPk1pZGRsZSBB
Z2VkPC9rZXl3b3JkPjxrZXl3b3JkPlByb3NwZWN0aXZlIFN0dWRpZXM8L2tleXdvcmQ+PGtleXdv
cmQ+UmVnaXN0cmllczwva2V5d29yZD48a2V5d29yZD5SZXNwaXJhdG9yeSBGdW5jdGlvbiBUZXN0
czwva2V5d29yZD48a2V5d29yZD5UcmVhdG1lbnQgT3V0Y29tZTwva2V5d29yZD48a2V5d29yZD5X
YWxrIFRlc3Q8L2tleXdvcmQ+PGtleXdvcmQ+WW91bmcgQWR1bHQ8L2tleXdvcmQ+PGtleXdvcmQ+
KmFscGhhLUdsdWNvc2lkYXNlcy90dSBbVGhlcmFwZXV0aWMgVXNlXTwva2V5d29yZD48a2V5d29y
ZD5FQyAzLTItMS0yMCAoYWxwaGEtR2x1Y29zaWRhc2VzKTwva2V5d29yZD48L2tleXdvcmRzPjxk
YXRlcz48eWVhcj4yMDIwPC95ZWFyPjxwdWItZGF0ZXM+PGRhdGU+MTE8L2RhdGU+PC9wdWItZGF0
ZXM+PC9kYXRlcz48aXNibj4xNTczLTI2NjU8L2lzYm4+PGFjY2Vzc2lvbi1udW0+MzI1MTU4NDQ8
L2FjY2Vzc2lvbi1udW0+PHdvcmstdHlwZT5NdWx0aWNlbnRlciBTdHVkeSYjeEQ7T2JzZXJ2YXRp
b25hbCBTdHVkeSYjeEQ7UmVzZWFyY2ggU3VwcG9ydCwgTm9uLVUuUy4gR292JmFwb3M7dDwvd29y
ay10eXBlPjx1cmxzPjwvdXJscz48Y3VzdG9tND5NRURMSU5FIDEyMTIyMDIzJiN4RDs8L2N1c3Rv
bTQ+PGVsZWN0cm9uaWMtcmVzb3VyY2UtbnVtPmh0dHBzOi8vZHguZG9pLm9yZy8xMC4xMDAyL2pp
bWQuMTIyNzI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4)</w:t>
            </w:r>
            <w:r w:rsidR="00E91264">
              <w:rPr>
                <w:rFonts w:ascii="Times New Roman" w:hAnsi="Times New Roman" w:cs="Times New Roman"/>
                <w:sz w:val="20"/>
                <w:szCs w:val="20"/>
              </w:rPr>
              <w:fldChar w:fldCharType="end"/>
            </w:r>
            <w:r w:rsidRPr="00153EBE">
              <w:rPr>
                <w:rFonts w:ascii="Times New Roman" w:hAnsi="Times New Roman" w:cs="Times New Roman"/>
                <w:sz w:val="20"/>
                <w:szCs w:val="20"/>
              </w:rPr>
              <w:t xml:space="preserve"> 1</w:t>
            </w:r>
            <w:r>
              <w:rPr>
                <w:rFonts w:ascii="Times New Roman" w:hAnsi="Times New Roman" w:cs="Times New Roman"/>
                <w:sz w:val="20"/>
                <w:szCs w:val="20"/>
              </w:rPr>
              <w:t>58</w:t>
            </w:r>
            <w:r w:rsidRPr="00153EBE">
              <w:rPr>
                <w:rFonts w:ascii="Times New Roman" w:hAnsi="Times New Roman" w:cs="Times New Roman"/>
                <w:sz w:val="20"/>
                <w:szCs w:val="20"/>
              </w:rPr>
              <w:t>, ALG</w:t>
            </w:r>
          </w:p>
        </w:tc>
        <w:tc>
          <w:tcPr>
            <w:tcW w:w="484" w:type="pct"/>
          </w:tcPr>
          <w:p w14:paraId="22A218E8"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50.9</w:t>
            </w:r>
          </w:p>
        </w:tc>
        <w:tc>
          <w:tcPr>
            <w:tcW w:w="337" w:type="pct"/>
          </w:tcPr>
          <w:p w14:paraId="3FA2330E"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37</w:t>
            </w:r>
          </w:p>
        </w:tc>
        <w:tc>
          <w:tcPr>
            <w:tcW w:w="385" w:type="pct"/>
          </w:tcPr>
          <w:p w14:paraId="4C8D7175"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48</w:t>
            </w:r>
          </w:p>
        </w:tc>
        <w:tc>
          <w:tcPr>
            <w:tcW w:w="481" w:type="pct"/>
          </w:tcPr>
          <w:p w14:paraId="69467962"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18</w:t>
            </w:r>
          </w:p>
        </w:tc>
        <w:tc>
          <w:tcPr>
            <w:tcW w:w="577" w:type="pct"/>
          </w:tcPr>
          <w:p w14:paraId="4FAB834F"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52</w:t>
            </w:r>
          </w:p>
        </w:tc>
        <w:tc>
          <w:tcPr>
            <w:tcW w:w="433" w:type="pct"/>
          </w:tcPr>
          <w:p w14:paraId="01D95E52"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NR</w:t>
            </w:r>
          </w:p>
        </w:tc>
        <w:tc>
          <w:tcPr>
            <w:tcW w:w="433" w:type="pct"/>
          </w:tcPr>
          <w:p w14:paraId="0B04237E"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57.0</w:t>
            </w:r>
          </w:p>
        </w:tc>
        <w:tc>
          <w:tcPr>
            <w:tcW w:w="716" w:type="pct"/>
          </w:tcPr>
          <w:p w14:paraId="38D258FD" w14:textId="77777777" w:rsidR="00F86D97" w:rsidRPr="00153EBE" w:rsidRDefault="00F86D97" w:rsidP="00F81091">
            <w:pPr>
              <w:pStyle w:val="NoSpacing"/>
              <w:rPr>
                <w:rFonts w:ascii="Times New Roman" w:hAnsi="Times New Roman" w:cs="Times New Roman"/>
                <w:sz w:val="20"/>
                <w:szCs w:val="20"/>
              </w:rPr>
            </w:pPr>
            <w:r w:rsidRPr="00153EBE">
              <w:rPr>
                <w:rFonts w:ascii="Times New Roman" w:hAnsi="Times New Roman" w:cs="Times New Roman"/>
                <w:sz w:val="20"/>
                <w:szCs w:val="20"/>
              </w:rPr>
              <w:t>64.4</w:t>
            </w:r>
          </w:p>
        </w:tc>
      </w:tr>
      <w:tr w:rsidR="00F86D97" w:rsidRPr="00153EBE" w14:paraId="06D199CE" w14:textId="77777777" w:rsidTr="00B44790">
        <w:trPr>
          <w:jc w:val="center"/>
        </w:trPr>
        <w:tc>
          <w:tcPr>
            <w:tcW w:w="1155" w:type="pct"/>
          </w:tcPr>
          <w:p w14:paraId="173218D3" w14:textId="6B0AE168" w:rsidR="00F86D97" w:rsidRPr="00153EBE" w:rsidRDefault="00F86D97" w:rsidP="00E91264">
            <w:pPr>
              <w:pStyle w:val="NoSpacing"/>
              <w:rPr>
                <w:rFonts w:ascii="Times New Roman" w:hAnsi="Times New Roman" w:cs="Times New Roman"/>
                <w:sz w:val="20"/>
                <w:szCs w:val="20"/>
              </w:rPr>
            </w:pPr>
            <w:r w:rsidRPr="00153EBE">
              <w:rPr>
                <w:rFonts w:ascii="Times New Roman" w:hAnsi="Times New Roman" w:cs="Times New Roman"/>
                <w:sz w:val="20"/>
                <w:szCs w:val="20"/>
              </w:rPr>
              <w:t>Lefeuvre 202</w:t>
            </w:r>
            <w:r>
              <w:rPr>
                <w:rFonts w:ascii="Times New Roman" w:hAnsi="Times New Roman" w:cs="Times New Roman"/>
                <w:sz w:val="20"/>
                <w:szCs w:val="20"/>
              </w:rPr>
              <w:t>3, 177 on ERT, ALG</w:t>
            </w:r>
            <w:r w:rsidR="00E91264">
              <w:rPr>
                <w:rFonts w:ascii="Times New Roman" w:hAnsi="Times New Roman" w:cs="Times New Roman"/>
                <w:sz w:val="20"/>
                <w:szCs w:val="20"/>
              </w:rPr>
              <w:fldChar w:fldCharType="begin">
                <w:fldData xml:space="preserve">aXJlOyBOZXVyb211c2N1bGFyIFJlZmVyZW5jZSBDZW50ZXIgKE0uUy4pLCBEZXBhcnRtZW50IG9m
IE5ldXJvbG9neSwgVW5pdmVyc2l0eSBIb3NwaXRhbCwgQW5nZXJzOyBEZXBhcnRlbWVudCBkZSBO
ZXVyb2xvZ2llIChQLkMuKSwgSG9waXRhbCBQdXJwYW4sIENIVSBUb3Vsb3VzZTsgRGVwYXJ0bWVu
dCBvZiBOZXVyb2xvZ3kgKEQuUi4pLCBDSFUgTmltZXMsIFVuaXZlcnNpdHkgb2YgTW9udHBlbGxp
ZXIsIE5pbWVzOyBEZXBhcnRtZW50IG9mIE5ldXJvbG9neSAoTS5NLiksIE5hbmN5IFVuaXZlcnNp
dHkgSG9zcGl0YWw7IE5ldXJvbXVzY3VsYXIgUmVmZXJlbmNlIENlbnRlciAoQS4tTC5CLi1NLiks
IFJvdWVuIFVuaXZlcnNpdHkgSG9zcGl0YWw7IFNlcnZpY2UgZGUgUGh5c2lvbG9naWUgZXQgRXhw
bG9yYXRpb25zIEZvbmN0aW9ubmVsbGVzIChILlAuKSwgR0ggUGFyaXMgSWxlIGRlIEZyYW5jZSBP
dWVzdCwgU2l0ZSBSYXltb25kIFBvaW5jYXJlLCBBUEhQLCBHYXJjaGVzOyBVMTE3OSBJTlNFUk0g
KEguUC4sIFAuTC4pLCBVbml2ZXJzaXRlIFZlcnNhaWxsZXMgU2FpbnQgUXVlbnRpbiBlbiBZdmVs
aW5lcywgUGFyaXMtU2FjbGF5OyBhbmQgQ2VudHJlIEhvc3BpdGFsby1Vbml2ZXJzaXRhaXJlIGRl
IE1vbnRwZWxsaWVyIChELkguKSwgSG9waXRhbCBBcm5hdWQtZGUtVmlsbGVuZXV2ZSwgRnJhbmNl
LiYjeEQ7U3BpbmF6emksIE1hcmNvLiBGcm9tIHRoZSBOZXVyb2xvZ3kgRGVwYXJ0bWVudCAoQy5M
LiwgTi5ULiwgUC5MLiksIFJheW1vbmQgUG9pbmNhcmUgVW5pdmVyc2l0eSBIb3NwaXRhbCwgR2Fy
Y2hlcywgQVBIUDsgTm9yZC1Fc3QtSWxlLWRlLUZyYW5jZSBOZXVyb211c2N1bGFyIFJlZmVyZW5j
ZSBDZW50ZXIgKEMuTC4sIEMuVC4sIEEuQi4sIEEuTi4tUC4sIE0uTS4sIEguUC4sIE4uVC4sIEEu
QS4sIFAuTC4pLCBGSFUgUEhFTklYOyBCaW9zdGF0aXN0aWNzIFVuaXQgKERSQ0kpIChNLkQuQS4p
LCBDbGVybW9udC1GZXJyYW5kIFVuaXZlcnNpdHkgSG9zcGl0YWw7IFNlcnZpY2UgZCZhcG9zO0Vs
ZWN0cm9uZXVyb215b2dyYXBoaWUgZXQgUGF0aG9sb2dpZXMgTmV1cm9tdXNjdWxhaXJlcyAoRi5C
LiksIEhvc3BpY2VzIENpdmlscyBkZSBMeW9uOyBJbnNlcm0gKEMuVC4pLCBMaWxsZSBVbml2ZXJz
aXR5IEhvc3BpdGFsIENlbnRlciwgVTExNzIsIExpbGxlIE5ldXJvc2NpZW5jZSAmYW1wOyBDb2du
aXRpb24sIFVuaXZlcnNpdHkgb2YgTGlsbGU7IENlbnRyZSBkZSBSZWZlcmVuY2UgZGVzIE1hbGFk
aWVzIE5ldXJvbXVzY3VsYWlyZXMgKEUuUy4tQy4sIFMuQS4pLCBIb3BpdGFsIFRpbW9uZSBBZHVs
dGVzLCBBc3Npc3RhbmNlIFB1YmxpcXVlIEhvcGl0YXV4IGRlIE1hcnNlaWxsZTsgUEFDQSBSZXVu
aW9uIFJob25lIEFscGVzIFJlZmVyZW5jZSBDZW50ZXIgZm9yIE5ldXJvbXVzY3VsYXIgRGlzZWFz
ZXMgKEUuUy4tQy4sIFMuQS4pLCBGSUxORU1VUzsgRGVwYXJ0bWVudCBvZiBOZXVyb2xvZ3kgKEUu
TC4pLCBHcmVub2JsZSBVbml2ZXJzaXR5IEhvc3BpdGFsOyBBUEhQIChBLkIuLCBBLkEuKSwgU2Vy
dmljZSBkZSBOZXVyb215b2xvZ2llLCBJbnN0aXR1dCBkZSBNeW9sb2dpZSwgR0ggUGl0aWUgU2Fs
cGV0cmllcmUsIFBhcmlzOyBOZXVyb211c2N1bGFyIFJlZmVyZW5jZSBDZW50ZXIgKEcuUy4pLCBC
b3JkZWF1eCBVbml2ZXJzaXR5IEhvc3BpdGFsIChQZWxsZWdyaW4pLCBVbml2ZXJzaXR5IG9mIEJv
cmRlYXV4OyBOZXVyb2xvZ3kgRGVwYXJ0bWVudCAoSi4tQi5OLiksIE5ldXJvbXVzY3VsYXIgQ2Vu
dGVyLCBDSFJVIENhdmFsZSBCbGFuY2hlLCBCcmVzdDsgUGVyaXBoZXJhbCBOZXJ2b3VzIFN5c3Rl
bSBhbmQgTXVzY2xlIERlcGFydG1lbnQgKFMuUy4pLCBVbml2ZXJzaXRlIENvdGUgZCZhcG9zO0F6
dXIsIENIVSBkZSBOaWNlOyBDZW50cmUgZGUgUmVmZXJlbmNlIGRlcyBNYWxhZGllcyBOZXVyb211
c2N1bGFpcmVzIEFPQyAoQS5NLiksIENIVSBIb3RlbCBEaWV1LCBOYW50ZXM7IERlcGFydG1lbnQg
b2YgTmV1cm9sb2d5IChBLk4uLVAuKSwgVW5pdmVyc2l0eSBIb3NwaXRhbCwgU3RyYXNib3VyZzsg
Q2VudHJlIGRlIFJlZmVyZW5jZSBkZXMgTWFsYWRpZXMgTmV1cm9tdXNjdWxhaXJlcyBSYXJlcyBS
aG9uZS1BbHBlcyAoQS5MLiksIEhvcGl0YWwgTm9yZCwgQ0hVIGRlIFNhaW50LUV0aWVubmU7IEFM
UyBDZW50ZXIgKFMuQi4pLCBGcmFuY29pcy1SYWJlbGFpcyBVbml2ZXJzaXR5LCBUb3VycywgQ2Vu
dHJlLVZhbCBkZSBMb2lyZTsgTmV1cm9tdXNjdWxhciBSZWZlcmVuY2UgQ2VudGVyIChNLlMuKSwg
RGVwYXJ0bWVudCBvZiBOZXVyb2xvZ3ksIFVuaXZlcnNpdHkgSG9zcGl0YWwsIEFuZ2VyczsgRGVw
YXJ0ZW1lbnQgZGUgTmV1cm9sb2dpZSAoUC5DLiksIEhvcGl0YWwgUHVycGFuLCBDSFUgVG91bG91
c2U7IERlcGFydG1lbnQgb2YgTmV1cm9sb2d5IChELlIuKSwgQ0hVIE5pbWVzLCBVbml2ZXJzaXR5
IG9mIE1vbnRwZWxsaWVyLCBOaW1lczsgRGVwYXJ0bWVudCBvZiBOZXVyb2xvZ3kgKE0uTS4pLCBO
YW5jeSBVbml2ZXJzaXR5IEhvc3BpdGFsOyBOZXVyb211c2N1bGFyIFJlZmVyZW5jZSBDZW50ZXIg
KEEuLUwuQi4tTS4pLCBSb3VlbiBVbml2ZXJzaXR5IEhvc3BpdGFsOyBTZXJ2aWNlIGRlIFBoeXNp
b2xvZ2llIGV0IEV4cGxvcmF0aW9ucyBGb25jdGlvbm5lbGxlcyAoSC5QLiksIEdIIFBhcmlzIEls
ZSBkZSBGcmFuY2UgT3Vlc3QsIFNpdGUgUmF5bW9uZCBQb2luY2FyZSwgQVBIUCwgR2FyY2hlczsg
VTExNzkgSU5TRVJNIChILlAuLCBQLkwuKSwgVW5pdmVyc2l0ZSBWZXJzYWlsbGVzIFNhaW50IFF1
ZW50aW4gZW4gWXZlbGluZXMsIFBhcmlzLVNhY2xheTsgYW5kIENlbnRyZSBIb3NwaXRhbG8tVW5p
dmVyc2l0YWlyZSBkZSBNb250cGVsbGllciAoRC5ILiksIEhvcGl0YWwgQXJuYXVkLWRlLVZpbGxl
bmV1dmUsIEZyYW5jZS4mI3hEO0NpbnRhcywgUGFzY2FsLiBGcm9tIHRoZSBOZXVyb2xvZ3kgRGVw
YXJ0bWVudCAoQy5MLiwgTi5ULiwgUC5MLiksIFJheW1vbmQgUG9pbmNhcmUgVW5pdmVyc2l0eSBI
b3NwaXRhbCwgR2FyY2hlcywgQVBIUDsgTm9yZC1Fc3QtSWxlLWRlLUZyYW5jZSBOZXVyb211c2N1
bGFyIFJlZmVyZW5jZSBDZW50ZXIgKEMuTC4sIEMuVC4sIEEuQi4sIEEuTi4tUC4sIE0uTS4sIEgu
UC4sIE4uVC4sIEEuQS4sIFAuTC4pLCBGSFUgUEhFTklYOyBCaW9zdGF0aXN0aWNzIFVuaXQgKERS
Q0kpIChNLkQuQS4pLCBDbGVybW9udC1GZXJyYW5kIFVuaXZlcnNpdHkgSG9zcGl0YWw7IFNlcnZp
Y2UgZCZhcG9zO0VsZWN0cm9uZXVyb215b2dyYXBoaWUgZXQgUGF0aG9sb2dpZXMgTmV1cm9tdXNj
dWxhaXJlcyAoRi5CLiksIEhvc3BpY2VzIENpdmlscyBkZSBMeW9uOyBJbnNlcm0gKEMuVC4pLCBM
aWxsZSBVbml2ZXJzaXR5IEhvc3BpdGFsIENlbnRlciwgVTExNzIsIExpbGxlIE5ldXJvc2NpZW5j
ZSAmYW1wOyBDb2duaXRpb24sIFVuaXZlcnNpdHkgb2YgTGlsbGU7IENlbnRyZSBkZSBSZWZlcmVu
Y2UgZGVzIE1hbGFkaWVzIE5ldXJvbXVzY3VsYWlyZXMgKEUuUy4tQy4sIFMuQS4pLCBIb3BpdGFs
IFRpbW9uZSBBZHVsdGVzLCBBc3Npc3RhbmNlIFB1YmxpcXVlIEhvcGl0YXV4IGRlIE1hcnNlaWxs
ZTsgUEFDQSBSZXVuaW9uIFJob25lIEFscGVzIFJlZmVyZW5jZSBDZW50ZXIgZm9yIE5ldXJvbXVz
Y3VsYXIgRGlzZWFzZXMgKEUuUy4tQy4sIFMuQS4pLCBGSUxORU1VUzsgRGVwYXJ0bWVudCBvZiBO
ZXVyb2xvZ3kgKEUuTC4pLCBHcmVub2JsZSBVbml2ZXJzaXR5IEhvc3BpdGFsOyBBUEhQIChBLkIu
LCBBLkEuKSwgU2VydmljZSBkZSBOZXVyb215b2xvZ2llLCBJbnN0aXR1dCBkZSBNeW9sb2dpZSwg
R0ggUGl0aWUgU2FscGV0cmllcmUsIFBhcmlzOyBOZXVyb211c2N1bGFyIFJlZmVyZW5jZSBDZW50
ZXIgKEcuUy4pLCBCb3JkZWF1eCBVbml2ZXJzaXR5IEhvc3BpdGFsIChQZWxsZWdyaW4pLCBVbml2
ZXJzaXR5IG9mIEJvcmRlYXV4OyBOZXVyb2xvZ3kgRGVwYXJ0bWVudCAoSi4tQi5OLiksIE5ldXJv
bXVzY3VsYXIgQ2VudGVyLCBDSFJVIENhdmFsZSBCbGFuY2hlLCBCcmVzdDsgUGVyaXBoZXJhbCBO
ZXJ2b3VzIFN5c3RlbSBhbmQgTXVzY2xlIERlcGFydG1lbnQgKFMuUy4pLCBVbml2ZXJzaXRlIENv
dGUgZCZhcG9zO0F6dXIsIENIVSBkZSBOaWNlOyBDZW50cmUgZGUgUmVmZXJlbmNlIGRlcyBNYWxh
ZGllcyBOZXVyb211c2N1bGFpcmVzIEFPQyAoQS5NLiksIENIVSBIb3RlbCBEaWV1LCBOYW50ZXM7
IERlcGFydG1lbnQgb2YgTmV1cm9sb2d5IChBLk4uLVAuKSwgVW5pdmVyc2l0eSBIb3NwaXRhbCwg
U3RyYXNib3VyZzsgQ2VudHJlIGRlIFJlZmVyZW5jZSBkZXMgTWFsYWRpZXMgTmV1cm9tdXNjdWxh
aXJlcyBSYXJlcyBSaG9uZS1BbHBlcyAoQS5MLiksIEhvcGl0YWwgTm9yZCwgQ0hVIGRlIFNhaW50
LUV0aWVubmU7IEFMUyBDZW50ZXIgKFMuQi4pLCBGcmFuY29pcy1SYWJlbGFpcyBVbml2ZXJzaXR5
LCBUb3VycywgQ2VudHJlLVZhbCBkZSBMb2lyZTsgTmV1cm9tdXNjdWxhciBSZWZlcmVuY2UgQ2Vu
dGVyIChNLlMuKSwgRGVwYXJ0bWVudCBvZiBOZXVyb2xvZ3ksIFVuaXZlcnNpdHkgSG9zcGl0YWws
IEFuZ2VyczsgRGVwYXJ0ZW1lbnQgZGUgTmV1cm9sb2dpZSAoUC5DLiksIEhvcGl0YWwgUHVycGFu
LCBDSFUgVG91bG91c2U7IERlcGFydG1lbnQgb2YgTmV1cm9sb2d5IChELlIuKSwgQ0hVIE5pbWVz
LCBVbml2ZXJzaXR5IG9mIE1vbnRwZWxsaWVyLCBOaW1lczsgRGVwYXJ0bWVudCBvZiBOZXVyb2xv
Z3kgKE0uTS4pLCBOYW5jeSBVbml2ZXJzaXR5IEhvc3BpdGFsOyBOZXVyb211c2N1bGFyIFJlZmVy
ZW5jZSBDZW50ZXIgKEEuLUwuQi4tTS4pLCBSb3VlbiBVbml2ZXJzaXR5IEhvc3BpdGFsOyBTZXJ2
aWNlIGRlIFBoeXNpb2xvZ2llIGV0IEV4cGxvcmF0aW9ucyBGb25jdGlvbm5lbGxlcyAoSC5QLiks
IEdIIFBhcmlzIElsZSBkZSBGcmFuY2UgT3Vlc3QsIFNpdGUgUmF5bW9uZCBQb2luY2FyZSwgQVBI
UCwgR2FyY2hlczsgVTExNzkgSU5TRVJNIChILlAuLCBQLkwuKSwgVW5pdmVyc2l0ZSBWZXJzYWls
bGVzIFNhaW50IFF1ZW50aW4gZW4gWXZlbGluZXMsIFBhcmlzLVNhY2xheTsgYW5kIENlbnRyZSBI
b3NwaXRhbG8tVW5pdmVyc2l0YWlyZSBkZSBNb250cGVsbGllciAoRC5ILiksIEhvcGl0YWwgQXJu
YXVkLWRlLVZpbGxlbmV1dmUsIEZyYW5jZS4mI3hEO1JlbmFyZCwgRGltaXRyaS4gRnJvbSB0aGUg
TmV1cm9sb2d5IERlcGFydG1lbnQgKEMuTC4sIE4uVC4sIFAuTC4pLCBSYXltb25kIFBvaW5jYXJl
IFVuaXZlcnNpdHkgSG9zcGl0YWwsIEdhcmNoZXMsIEFQSFA7IE5vcmQtRXN0LUlsZS1kZS1GcmFu
Y2UgTmV1cm9tdXNjdWxhciBSZWZlcmVuY2UgQ2VudGVyIChDLkwuLCBDLlQuLCBBLkIuLCBBLk4u
LVAuLCBNLk0uLCBILlAuLCBOLlQuLCBBLkEuLCBQLkwuKSwgRkhVIFBIRU5JWDsgQmlvc3RhdGlz
dGljcyBVbml0IChEUkNJKSAoTS5ELkEuKSwgQ2xlcm1vbnQtRmVycmFuZCBVbml2ZXJzaXR5IEhv
c3BpdGFsOyBTZXJ2aWNlIGQmYXBvcztFbGVjdHJvbmV1cm9teW9ncmFwaGllIGV0IFBhdGhvbG9n
aWVzIE5ldXJvbXVzY3VsYWlyZXMgKEYuQi4pLCBIb3NwaWNlcyBDaXZpbHMgZGUgTHlvbjsgSW5z
ZXJtIChDLlQuKSwgTGlsbGUgVW5pdmVyc2l0eSBIb3NwaXRhbCBDZW50ZXIsIFUxMTcyLCBMaWxs
ZSBOZXVyb3NjaWVuY2UgJmFtcDsgQ29nbml0aW9uLCBVbml2ZXJzaXR5IG9mIExpbGxlOyBDZW50
cmUgZGUgUmVmZXJlbmNlIGRlcyBNYWxhZGllcyBOZXVyb211c2N1bGFpcmVzIChFLlMuLUMuLCBT
LkEuKSwgSG9waXRhbCBUaW1vbmUgQWR1bHRlcywgQXNzaXN0YW5jZSBQdWJsaXF1ZSBIb3BpdGF1
eCBkZSBNYXJzZWlsbGU7IFBBQ0EgUmV1bmlvbiBSaG9uZSBBbHBlcyBSZWZlcmVuY2UgQ2VudGVy
IGZvciBOZXVyb211c2N1bGFyIERpc2Vhc2VzIChFLlMuLUMuLCBTLkEuKSwgRklMTkVNVVM7IERl
cGFydG1lbnQgb2YgTmV1cm9sb2d5IChFLkwuKSwgR3Jlbm9ibGUgVW5pdmVyc2l0eSBIb3NwaXRh
bDsgQVBIUCAoQS5CLiwgQS5BLiksIFNlcnZpY2UgZGUgTmV1cm9teW9sb2dpZSwgSW5zdGl0dXQg
ZGUgTXlvbG9naWUsIEdIIFBpdGllIFNhbHBldHJpZXJlLCBQYXJpczsgTmV1cm9tdXNjdWxhciBS
ZWZlcmVuY2UgQ2VudGVyIChHLlMuKSwgQm9yZGVhdXggVW5pdmVyc2l0eSBIb3NwaXRhbCAoUGVs
bGVncmluKSwgVW5pdmVyc2l0eSBvZiBCb3JkZWF1eDsgTmV1cm9sb2d5IERlcGFydG1lbnQgKEou
LUIuTi4pLCBOZXVyb211c2N1bGFyIENlbnRlciwgQ0hSVSBDYXZhbGUgQmxhbmNoZSwgQnJlc3Q7
IFBlcmlwaGVyYWwgTmVydm91cyBTeXN0ZW0gYW5kIE11c2NsZSBEZXBhcnRtZW50IChTLlMuKSwg
VW5pdmVyc2l0ZSBDb3RlIGQmYXBvcztBenVyLCBDSFUgZGUgTmljZTsgQ2VudHJlIGRlIFJlZmVy
ZW5jZSBkZXMgTWFsYWRpZXMgTmV1cm9tdXNjdWxhaXJlcyBBT0MgKEEuTS4pLCBDSFUgSG90ZWwg
RGlldSwgTmFudGVzOyBEZXBhcnRtZW50IG9mIE5ldXJvbG9neSAoQS5OLi1QLiksIFVuaXZlcnNp
dHkgSG9zcGl0YWwsIFN0cmFzYm91cmc7IENlbnRyZSBkZSBSZWZlcmVuY2UgZGVzIE1hbGFkaWVz
IE5ldXJvbXVzY3VsYWlyZXMgUmFyZXMgUmhvbmUtQWxwZXMgKEEuTC4pLCBIb3BpdGFsIE5vcmQs
IENIVSBkZSBTYWludC1FdGllbm5lOyBBTFMgQ2VudGVyIChTLkIuKSwgRnJhbmNvaXMtUmFiZWxh
aXMgVW5pdmVyc2l0eSwgVG91cnMsIENlbnRyZS1WYWwgZGUgTG9pcmU7IE5ldXJvbXVzY3VsYXIg
UmVmZXJlbmNlIENlbnRlciAoTS5TLiksIERlcGFydG1lbnQgb2YgTmV1cm9sb2d5LCBVbml2ZXJz
aXR5IEhvc3BpdGFsLCBBbmdlcnM7IERlcGFydGVtZW50IGRlIE5ldXJvbG9naWUgKFAuQy4pLCBI
b3BpdGFsIFB1cnBhbiwgQ0hVIFRvdWxvdXNlOyBEZXBhcnRtZW50IG9mIE5ldXJvbG9neSAoRC5S
LiksIENIVSBOaW1lcywgVW5pdmVyc2l0eSBvZiBNb250cGVsbGllciwgTmltZXM7IERlcGFydG1l
bnQgb2YgTmV1cm9sb2d5IChNLk0uKSwgTmFuY3kgVW5pdmVyc2l0eSBIb3NwaXRhbDsgTmV1cm9t
dXNjdWxhciBSZWZlcmVuY2UgQ2VudGVyIChBLi1MLkIuLU0uKSwgUm91ZW4gVW5pdmVyc2l0eSBI
b3NwaXRhbDsgU2VydmljZSBkZSBQaHlzaW9sb2dpZSBldCBFeHBsb3JhdGlvbnMgRm9uY3Rpb25u
ZWxsZXMgKEguUC4pLCBHSCBQYXJpcyBJbGUgZGUgRnJhbmNlIE91ZXN0LCBTaXRlIFJheW1vbmQg
UG9pbmNhcmUsIEFQSFAsIEdhcmNoZXM7IFUxMTc5IElOU0VSTSAoSC5QLiwgUC5MLiksIFVuaXZl
cnNpdGUgVmVyc2FpbGxlcyBTYWludCBRdWVudGluIGVuIFl2ZWxpbmVzLCBQYXJpcy1TYWNsYXk7
IGFuZCBDZW50cmUgSG9zcGl0YWxvLVVuaXZlcnNpdGFpcmUgZGUgTW9udHBlbGxpZXIgKEQuSC4p
LCBIb3BpdGFsIEFybmF1ZC1kZS1WaWxsZW5ldXZlLCBGcmFuY2UuJiN4RDtNaWNoYXVkLCBNYXVk
LiBGcm9tIHRoZSBOZXVyb2xvZ3kgRGVwYXJ0bWVudCAoQy5MLiwgTi5ULiwgUC5MLiksIFJheW1v
bmQgUG9pbmNhcmUgVW5pdmVyc2l0eSBIb3NwaXRhbCwgR2FyY2hlcywgQVBIUDsgTm9yZC1Fc3Qt
SWxlLWRlLUZyYW5jZSBOZXVyb211c2N1bGFyIFJlZmVyZW5jZSBDZW50ZXIgKEMuTC4sIEMuVC4s
IEEuQi4sIEEuTi4tUC4sIE0uTS4sIEguUC4sIE4uVC4sIEEuQS4sIFAuTC4pLCBGSFUgUEhFTklY
OyBCaW9zdGF0aXN0aWNzIFVuaXQgKERSQ0kpIChNLkQuQS4pLCBDbGVybW9udC1GZXJyYW5kIFVu
aXZlcnNpdHkgSG9zcGl0YWw7IFNlcnZpY2UgZCZhcG9zO0VsZWN0cm9uZXVyb215b2dyYXBoaWUg
ZXQgUGF0aG9sb2dpZXMgTmV1cm9tdXNjdWxhaXJlcyAoRi5CLiksIEhvc3BpY2VzIENpdmlscyBk
ZSBMeW9uOyBJbnNlcm0gKEMuVC4pLCBMaWxsZSBVbml2ZXJzaXR5IEhvc3BpdGFsIENlbnRlciwg
VTExNzIsIExpbGxlIE5ldXJvc2NpZW5jZSAmYW1wOyBDb2duaXRpb24sIFVuaXZlcnNpdHkgb2Yg
TGlsbGU7IENlbnRyZSBkZSBSZWZlcmVuY2UgZGVzIE1hbGFkaWVzIE5ldXJvbXVzY3VsYWlyZXMg
KEUuUy4tQy4sIFMuQS4pLCBIb3BpdGFsIFRpbW9uZSBBZHVsdGVzLCBBc3Npc3RhbmNlIFB1Ymxp
cXVlIEhvcGl0YXV4IGRlIE1hcnNlaWxsZTsgUEFDQSBSZXVuaW9uIFJob25lIEFscGVzIFJlZmVy
ZW5jZSBDZW50ZXIgZm9yIE5ldXJvbXVzY3VsYXIgRGlzZWFzZXMgKEUuUy4tQy4sIFMuQS4pLCBG
SUxORU1VUzsgRGVwYXJ0bWVudCBvZiBOZXVyb2xvZ3kgKEUuTC4pLCBHcmVub2JsZSBVbml2ZXJz
aXR5IEhvc3BpdGFsOyBBUEhQIChBLkIuLCBBLkEuKSwgU2VydmljZSBkZSBOZXVyb215b2xvZ2ll
LCBJbnN0aXR1dCBkZSBNeW9sb2dpZSwgR0ggUGl0aWUgU2FscGV0cmllcmUsIFBhcmlzOyBOZXVy
b211c2N1bGFyIFJlZmVyZW5jZSBDZW50ZXIgKEcuUy4pLCBCb3JkZWF1eCBVbml2ZXJzaXR5IEhv
c3BpdGFsIChQZWxsZWdyaW4pLCBVbml2ZXJzaXR5IG9mIEJvcmRlYXV4OyBOZXVyb2xvZ3kgRGVw
YXJ0bWVudCAoSi4tQi5OLiksIE5ldXJvbXVzY3VsYXIgQ2VudGVyLCBDSFJVIENhdmFsZSBCbGFu
Y2hlLCBCcmVzdDsgUGVyaXBoZXJhbCBOZXJ2b3VzIFN5c3RlbSBhbmQgTXVzY2xlIERlcGFydG1l
bnQgKFMuUy4pLCBVbml2ZXJzaXRlIENvdGUgZCZhcG9zO0F6dXIsIENIVSBkZSBOaWNlOyBDZW50
cmUgZGUgUmVmZXJlbmNlIGRlcyBNYWxhZGllcyBOZXVyb211c2N1bGFpcmVzIEFPQyAoQS5NLiks
IENIVSBIb3RlbCBEaWV1LCBOYW50ZXM7IERlcGFydG1lbnQgb2YgTmV1cm9sb2d5IChBLk4uLVAu
KSwgVW5pdmVyc2l0eSBIb3NwaXRhbCwgU3RyYXNib3VyZzsgQ2VudHJlIGRlIFJlZmVyZW5jZSBk
ZXMgTWFsYWRpZXMgTmV1cm9tdXNjdWxhaXJlcyBSYXJlcyBSaG9uZS1BbHBlcyAoQS5MLiksIEhv
cGl0YWwgTm9yZCwgQ0hVIGRlIFNhaW50LUV0aWVubmU7IEFMUyBDZW50ZXIgKFMuQi4pLCBGcmFu
Y29pcy1SYWJlbGFpcyBVbml2ZXJzaXR5LCBUb3VycywgQ2VudHJlLVZhbCBkZSBMb2lyZTsgTmV1
cm9tdXNjdWxhciBSZWZlcmVuY2UgQ2VudGVyIChNLlMuKSwgRGVwYXJ0bWVudCBvZiBOZXVyb2xv
Z3ksIFVuaXZlcnNpdHkgSG9zcGl0YWwsIEFuZ2VyczsgRGVwYXJ0ZW1lbnQgZGUgTmV1cm9sb2dp
ZSAoUC5DLiksIEhvcGl0YWwgUHVycGFuLCBDSFUgVG91bG91c2U7IERlcGFydG1lbnQgb2YgTmV1
cm9sb2d5IChELlIuKSwgQ0hVIE5pbWVzLCBVbml2ZXJzaXR5IG9mIE1vbnRwZWxsaWVyLCBOaW1l
czsgRGVwYXJ0bWVudCBvZiBOZXVyb2xvZ3kgKE0uTS4pLCBOYW5jeSBVbml2ZXJzaXR5IEhvc3Bp
dGFsOyBOZXVyb211c2N1bGFyIFJlZmVyZW5jZSBDZW50ZXIgKEEuLUwuQi4tTS4pLCBSb3VlbiBV
bml2ZXJzaXR5IEhvc3BpdGFsOyBTZXJ2aWNlIGRlIFBoeXNpb2xvZ2llIGV0IEV4cGxvcmF0aW9u
cyBGb25jdGlvbm5lbGxlcyAoSC5QLiksIEdIIFBhcmlzIElsZSBkZSBGcmFuY2UgT3Vlc3QsIFNp
dGUgUmF5bW9uZCBQb2luY2FyZSwgQVBIUCwgR2FyY2hlczsgVTExNzkgSU5TRVJNIChILlAuLCBQ
LkwuKSwgVW5pdmVyc2l0ZSBWZXJzYWlsbGVzIFNhaW50IFF1ZW50aW4gZW4gWXZlbGluZXMsIFBh
cmlzLVNhY2xheTsgYW5kIENlbnRyZSBIb3NwaXRhbG8tVW5pdmVyc2l0YWlyZSBkZSBNb250cGVs
bGllciAoRC5ILiksIEhvcGl0YWwgQXJuYXVkLWRlLVZpbGxlbmV1dmUsIEZyYW5jZS4mI3hEO0Jl
ZGF0LU1pbGxldCwgQW5uZS1MYXVyZS4gRnJvbSB0aGUgTmV1cm9sb2d5IERlcGFydG1lbnQgKEMu
TC4sIE4uVC4sIFAuTC4pLCBSYXltb25kIFBvaW5jYXJlIFVuaXZlcnNpdHkgSG9zcGl0YWwsIEdh
cmNoZXMsIEFQSFA7IE5vcmQtRXN0LUlsZS1kZS1GcmFuY2UgTmV1cm9tdXNjdWxhciBSZWZlcmVu
Y2UgQ2VudGVyIChDLkwuLCBDLlQuLCBBLkIuLCBBLk4uLVAuLCBNLk0uLCBILlAuLCBOLlQuLCBB
LkEuLCBQLkwuKSwgRkhVIFBIRU5JWDsgQmlvc3RhdGlzdGljcyBVbml0IChEUkNJKSAoTS5ELkEu
KSwgQ2xlcm1vbnQtRmVycmFuZCBVbml2ZXJzaXR5IEhvc3BpdGFsOyBTZXJ2aWNlIGQmYXBvcztF
bGVjdHJvbmV1cm9teW9ncmFwaGllIGV0IFBhdGhvbG9naWVzIE5ldXJvbXVzY3VsYWlyZXMgKEYu
Qi4pLCBIb3NwaWNlcyBDaXZpbHMgZGUgTHlvbjsgSW5zZXJtIChDLlQuKSwgTGlsbGUgVW5pdmVy
c2l0eSBIb3NwaXRhbCBDZW50ZXIsIFUxMTcyLCBMaWxsZSBOZXVyb3NjaWVuY2UgJmFtcDsgQ29n
bml0aW9uLCBVbml2ZXJzaXR5IG9mIExpbGxlOyBDZW50cmUgZGUgUmVmZXJlbmNlIGRlcyBNYWxh
ZGllcyBOZXVyb211c2N1bGFpcmVzIChFLlMuLUMuLCBTLkEuKSwgSG9waXRhbCBUaW1vbmUgQWR1
bHRlcywgQXNzaXN0YW5jZSBQdWJsaXF1ZSBIb3BpdGF1eCBkZSBNYXJzZWlsbGU7IFBBQ0EgUmV1
bmlvbiBSaG9uZSBBbHBlcyBSZWZlcmVuY2UgQ2VudGVyIGZvciBOZXVyb211c2N1bGFyIERpc2Vh
c2VzIChFLlMuLUMuLCBTLkEuKSwgRklMTkVNVVM7IERlcGFydG1lbnQgb2YgTmV1cm9sb2d5IChF
LkwuKSwgR3Jlbm9ibGUgVW5pdmVyc2l0eSBIb3NwaXRhbDsgQVBIUCAoQS5CLiwgQS5BLiksIFNl
cnZpY2UgZGUgTmV1cm9teW9sb2dpZSwgSW5zdGl0dXQgZGUgTXlvbG9naWUsIEdIIFBpdGllIFNh
bHBldHJpZXJlLCBQYXJpczsgTmV1cm9tdXNjdWxhciBSZWZlcmVuY2UgQ2VudGVyIChHLlMuKSwg
Qm9yZGVhdXggVW5pdmVyc2l0eSBIb3NwaXRhbCAoUGVsbGVncmluKSwgVW5pdmVyc2l0eSBvZiBC
b3JkZWF1eDsgTmV1cm9sb2d5IERlcGFydG1lbnQgKEouLUIuTi4pLCBOZXVyb211c2N1bGFyIENl
bnRlciwgQ0hSVSBDYXZhbGUgQmxhbmNoZSwgQnJlc3Q7IFBlcmlwaGVyYWwgTmVydm91cyBTeXN0
ZW0gYW5kIE11c2NsZSBEZXBhcnRtZW50IChTLlMuKSwgVW5pdmVyc2l0ZSBDb3RlIGQmYXBvcztB
enVyLCBDSFUgZGUgTmljZTsgQ2VudHJlIGRlIFJlZmVyZW5jZSBkZXMgTWFsYWRpZXMgTmV1cm9t
dXNjdWxhaXJlcyBBT0MgKEEuTS4pLCBDSFUgSG90ZWwgRGlldSwgTmFudGVzOyBEZXBhcnRtZW50
IG9mIE5ldXJvbG9neSAoQS5OLi1QLiksIFVuaXZlcnNpdHkgSG9zcGl0YWwsIFN0cmFzYm91cmc7
IENlbnRyZSBkZSBSZWZlcmVuY2UgZGVzIE1hbGFkaWVzIE5ldXJvbXVzY3VsYWlyZXMgUmFyZXMg
UmhvbmUtQWxwZXMgKEEuTC4pLCBIb3BpdGFsIE5vcmQsIENIVSBkZSBTYWludC1FdGllbm5lOyBB
TFMgQ2VudGVyIChTLkIuKSwgRnJhbmNvaXMtUmFiZWxhaXMgVW5pdmVyc2l0eSwgVG91cnMsIENl
bnRyZS1WYWwgZGUgTG9pcmU7IE5ldXJvbXVzY3VsYXIgUmVmZXJlbmNlIENlbnRlciAoTS5TLiks
IERlcGFydG1lbnQgb2YgTmV1cm9sb2d5LCBVbml2ZXJzaXR5IEhvc3BpdGFsLCBBbmdlcnM7IERl
cGFydGVtZW50IGRlIE5ldXJvbG9naWUgKFAuQy4pLCBIb3BpdGFsIFB1cnBhbiwgQ0hVIFRvdWxv
dXNlOyBEZXBhcnRtZW50IG9mIE5ldXJvbG9neSAoRC5SLiksIENIVSBOaW1lcywgVW5pdmVyc2l0
eSBvZiBNb250cGVsbGllciwgTmltZXM7IERlcGFydG1lbnQgb2YgTmV1cm9sb2d5IChNLk0uKSwg
TmFuY3kgVW5pdmVyc2l0eSBIb3NwaXRhbDsgTmV1cm9tdXNjdWxhciBSZWZlcmVuY2UgQ2VudGVy
IChBLi1MLkIuLU0uKSwgUm91ZW4gVW5pdmVyc2l0eSBIb3NwaXRhbDsgU2VydmljZSBkZSBQaHlz
aW9sb2dpZSBldCBFeHBsb3JhdGlvbnMgRm9uY3Rpb25uZWxsZXMgKEguUC4pLCBHSCBQYXJpcyBJ
bGUgZGUgRnJhbmNlIE91ZXN0LCBTaXRlIFJheW1vbmQgUG9pbmNhcmUsIEFQSFAsIEdhcmNoZXM7
IFUxMTc5IElOU0VSTSAoSC5QLiwgUC5MLiksIFVuaXZlcnNpdGUgVmVyc2FpbGxlcyBTYWludCBR
dWVudGluIGVuIFl2ZWxpbmVzLCBQYXJpcy1TYWNsYXk7IGFuZCBDZW50cmUgSG9zcGl0YWxvLVVu
aXZlcnNpdGFpcmUgZGUgTW9udHBlbGxpZXIgKEQuSC4pLCBIb3BpdGFsIEFybmF1ZC1kZS1WaWxs
ZW5ldXZlLCBGcmFuY2UuJiN4RDtQcmlnZW50LCBIZWxlbmUuIEZyb20gdGhlIE5ldXJvbG9neSBE
ZXBhcnRtZW50IChDLkwuLCBOLlQuLCBQLkwuKSwgUmF5bW9uZCBQb2luY2FyZSBVbml2ZXJzaXR5
IEhvc3BpdGFsLCBHYXJjaGVzLCBBUEhQOyBOb3JkLUVzdC1JbGUtZGUtRnJhbmNlIE5ldXJvbXVz
Y3VsYXIgUmVmZXJlbmNlIENlbnRlciAoQy5MLiwgQy5ULiwgQS5CLiwgQS5OLi1QLiwgTS5NLiwg
SC5QLiwgTi5ULiwgQS5BLiwgUC5MLiksIEZIVSBQSEVOSVg7IEJpb3N0YXRpc3RpY3MgVW5pdCAo
RFJDSSkgKE0uRC5BLiksIENsZXJtb250LUZlcnJhbmQgVW5pdmVyc2l0eSBIb3NwaXRhbDsgU2Vy
dmljZSBkJmFwb3M7RWxlY3Ryb25ldXJvbXlvZ3JhcGhpZSBldCBQYXRob2xvZ2llcyBOZXVyb211
c2N1bGFpcmVzIChGLkIuKSwgSG9zcGljZXMgQ2l2aWxzIGRlIEx5b247IEluc2VybSAoQy5ULiks
IExpbGxlIFVuaXZlcnNpdHkgSG9zcGl0YWwgQ2VudGVyLCBVMTE3MiwgTGlsbGUgTmV1cm9zY2ll
bmNlICZhbXA7IENvZ25pdGlvbiwgVW5pdmVyc2l0eSBvZiBMaWxsZTsgQ2VudHJlIGRlIFJlZmVy
ZW5jZSBkZXMgTWFsYWRpZXMgTmV1cm9tdXNjdWxhaXJlcyAoRS5TLi1DLiwgUy5BLiksIEhvcGl0
YWwgVGltb25lIEFkdWx0ZXMsIEFzc2lzdGFuY2UgUHVibGlxdWUgSG9waXRhdXggZGUgTWFyc2Vp
bGxlOyBQQUNBIFJldW5pb24gUmhvbmUgQWxwZXMgUmVmZXJlbmNlIENlbnRlciBmb3IgTmV1cm9t
dXNjdWxhciBEaXNlYXNlcyAoRS5TLi1DLiwgUy5BLiksIEZJTE5FTVVTOyBEZXBhcnRtZW50IG9m
IE5ldXJvbG9neSAoRS5MLiksIEdyZW5vYmxlIFVuaXZlcnNpdHkgSG9zcGl0YWw7IEFQSFAgKEEu
Qi4sIEEuQS4pLCBTZXJ2aWNlIGRlIE5ldXJvbXlvbG9naWUsIEluc3RpdHV0IGRlIE15b2xvZ2ll
LCBHSCBQaXRpZSBTYWxwZXRyaWVyZSwgUGFyaXM7IE5ldXJvbXVzY3VsYXIgUmVmZXJlbmNlIENl
bnRlciAoRy5TLiksIEJvcmRlYXV4IFVuaXZlcnNpdHkgSG9zcGl0YWwgKFBlbGxlZ3JpbiksIFVu
aXZlcnNpdHkgb2YgQm9yZGVhdXg7IE5ldXJvbG9neSBEZXBhcnRtZW50IChKLi1CLk4uKSwgTmV1
cm9tdXNjdWxhciBDZW50ZXIsIENIUlUgQ2F2YWxlIEJsYW5jaGUsIEJyZXN0OyBQZXJpcGhlcmFs
IE5lcnZvdXMgU3lzdGVtIGFuZCBNdXNjbGUgRGVwYXJ0bWVudCAoUy5TLiksIFVuaXZlcnNpdGUg
Q290ZSBkJmFwb3M7QXp1ciwgQ0hVIGRlIE5pY2U7IENlbnRyZSBkZSBSZWZlcmVuY2UgZGVzIE1h
bGFkaWVzIE5ldXJvbXVzY3VsYWlyZXMgQU9DIChBLk0uKSwgQ0hVIEhvdGVsIERpZXUsIE5hbnRl
czsgRGVwYXJ0bWVudCBvZiBOZXVyb2xvZ3kgKEEuTi4tUC4pLCBVbml2ZXJzaXR5IEhvc3BpdGFs
LCBTdHJhc2JvdXJnOyBDZW50cmUgZGUgUmVmZXJlbmNlIGRlcyBNYWxhZGllcyBOZXVyb211c2N1
bGFpcmVzIFJhcmVzIFJob25lLUFscGVzIChBLkwuKSwgSG9waXRhbCBOb3JkLCBDSFUgZGUgU2Fp
bnQtRXRpZW5uZTsgQUxTIENlbnRlciAoUy5CLiksIEZyYW5jb2lzLVJhYmVsYWlzIFVuaXZlcnNp
dHksIFRvdXJzLCBDZW50cmUtVmFsIGRlIExvaXJlOyBOZXVyb211c2N1bGFyIFJlZmVyZW5jZSBD
ZW50ZXIgKE0uUy4pLCBEZXBhcnRtZW50IG9mIE5ldXJvbG9neSwgVW5pdmVyc2l0eSBIb3NwaXRh
bCwgQW5nZXJzOyBEZXBhcnRlbWVudCBkZSBOZXVyb2xvZ2llIChQLkMuKSwgSG9waXRhbCBQdXJw
YW4sIENIVSBUb3Vsb3VzZTsgRGVwYXJ0bWVudCBvZiBOZXVyb2xvZ3kgKEQuUi4pLCBDSFUgTmlt
ZXMsIFVuaXZlcnNpdHkgb2YgTW9udHBlbGxpZXIsIE5pbWVzOyBEZXBhcnRtZW50IG9mIE5ldXJv
bG9neSAoTS5NLiksIE5hbmN5IFVuaXZlcnNpdHkgSG9zcGl0YWw7IE5ldXJvbXVzY3VsYXIgUmVm
ZXJlbmNlIENlbnRlciAoQS4tTC5CLi1NLiksIFJvdWVuIFVuaXZlcnNpdHkgSG9zcGl0YWw7IFNl
cnZpY2UgZGUgUGh5c2lvbG9naWUgZXQgRXhwbG9yYXRpb25zIEZvbmN0aW9ubmVsbGVzIChILlAu
KSwgR0ggUGFyaXMgSWxlIGRlIEZyYW5jZSBPdWVzdCwgU2l0ZSBSYXltb25kIFBvaW5jYXJlLCBB
UEhQLCBHYXJjaGVzOyBVMTE3OSBJTlNFUk0gKEguUC4sIFAuTC4pLCBVbml2ZXJzaXRlIFZlcnNh
aWxsZXMgU2FpbnQgUXVlbnRpbiBlbiBZdmVsaW5lcywgUGFyaXMtU2FjbGF5OyBhbmQgQ2VudHJl
IEhvc3BpdGFsby1Vbml2ZXJzaXRhaXJlIGRlIE1vbnRwZWxsaWVyIChELkguKSwgSG9waXRhbCBB
cm5hdWQtZGUtVmlsbGVuZXV2ZSwgRnJhbmNlLiYjeEQ7VGFvdWFnaCwgTmFkamliLiBGcm9tIHRo
ZSBOZXVyb2xvZ3kgRGVwYXJ0bWVudCAoQy5MLiwgTi5ULiwgUC5MLiksIFJheW1vbmQgUG9pbmNh
cmUgVW5pdmVyc2l0eSBIb3NwaXRhbCwgR2FyY2hlcywgQVBIUDsgTm9yZC1Fc3QtSWxlLWRlLUZy
YW5jZSBOZXVyb211c2N1bGFyIFJlZmVyZW5jZSBDZW50ZXIgKEMuTC4sIEMuVC4sIEEuQi4sIEEu
Ti4tUC4sIE0uTS4sIEguUC4sIE4uVC4sIEEuQS4sIFAuTC4pLCBGSFUgUEhFTklYOyBCaW9zdGF0
aXN0aWNzIFVuaXQgKERSQ0kpIChNLkQuQS4pLCBDbGVybW9udC1GZXJyYW5kIFVuaXZlcnNpdHkg
SG9zcGl0YWw7IFNlcnZpY2UgZCZhcG9zO0VsZWN0cm9uZXVyb215b2dyYXBoaWUgZXQgUGF0aG9s
b2dpZXMgTmV1cm9tdXNjdWxhaXJlcyAoRi5CLiksIEhvc3BpY2VzIENpdmlscyBkZSBMeW9uOyBJ
bnNlcm0gKEMuVC4pLCBMaWxsZSBVbml2ZXJzaXR5IEhvc3BpdGFsIENlbnRlciwgVTExNzIsIExp
bGxlIE5ldXJvc2NpZW5jZSAmYW1wOyBDb2duaXRpb24sIFVuaXZlcnNpdHkgb2YgTGlsbGU7IENl
bnRyZSBkZSBSZWZlcmVuY2UgZGVzIE1hbGFkaWVzIE5ldXJvbXVzY3VsYWlyZXMgKEUuUy4tQy4s
IFMuQS4pLCBIb3BpdGFsIFRpbW9uZSBBZHVsdGVzLCBBc3Npc3RhbmNlIFB1YmxpcXVlIEhvcGl0
YXV4IGRlIE1hcnNlaWxsZTsgUEFDQSBSZXVuaW9uIFJob25lIEFscGVzIFJlZmVyZW5jZSBDZW50
ZXIgZm9yIE5ldXJvbXVzY3VsYXIgRGlzZWFzZXMgKEUuUy4tQy4sIFMuQS4pLCBGSUxORU1VUzsg
RGVwYXJ0bWVudCBvZiBOZXVyb2xvZ3kgKEUuTC4pLCBHcmVub2JsZSBVbml2ZXJzaXR5IEhvc3Bp
dGFsOyBBUEhQIChBLkIuLCBBLkEuKSwgU2VydmljZSBkZSBOZXVyb215b2xvZ2llLCBJbnN0aXR1
dCBkZSBNeW9sb2dpZSwgR0ggUGl0aWUgU2FscGV0cmllcmUsIFBhcmlzOyBOZXVyb211c2N1bGFy
IFJlZmVyZW5jZSBDZW50ZXIgKEcuUy4pLCBCb3JkZWF1eCBVbml2ZXJzaXR5IEhvc3BpdGFsIChQ
ZWxsZWdyaW4pLCBVbml2ZXJzaXR5IG9mIEJvcmRlYXV4OyBOZXVyb2xvZ3kgRGVwYXJ0bWVudCAo
Si4tQi5OLiksIE5ldXJvbXVzY3VsYXIgQ2VudGVyLCBDSFJVIENhdmFsZSBCbGFuY2hlLCBCcmVz
dDsgUGVyaXBoZXJhbCBOZXJ2b3VzIFN5c3RlbSBhbmQgTXVzY2xlIERlcGFydG1lbnQgKFMuUy4p
LCBVbml2ZXJzaXRlIENvdGUgZCZhcG9zO0F6dXIsIENIVSBkZSBOaWNlOyBDZW50cmUgZGUgUmVm
ZXJlbmNlIGRlcyBNYWxhZGllcyBOZXVyb211c2N1bGFpcmVzIEFPQyAoQS5NLiksIENIVSBIb3Rl
bCBEaWV1LCBOYW50ZXM7IERlcGFydG1lbnQgb2YgTmV1cm9sb2d5IChBLk4uLVAuKSwgVW5pdmVy
c2l0eSBIb3NwaXRhbCwgU3RyYXNib3VyZzsgQ2VudHJlIGRlIFJlZmVyZW5jZSBkZXMgTWFsYWRp
ZXMgTmV1cm9tdXNjdWxhaXJlcyBSYXJlcyBSaG9uZS1BbHBlcyAoQS5MLiksIEhvcGl0YWwgTm9y
ZCwgQ0hVIGRlIFNhaW50LUV0aWVubmU7IEFMUyBDZW50ZXIgKFMuQi4pLCBGcmFuY29pcy1SYWJl
bGFpcyBVbml2ZXJzaXR5LCBUb3VycywgQ2VudHJlLVZhbCBkZSBMb2lyZTsgTmV1cm9tdXNjdWxh
ciBSZWZlcmVuY2UgQ2VudGVyIChNLlMuKSwgRGVwYXJ0bWVudCBvZiBOZXVyb2xvZ3ksIFVuaXZl
cnNpdHkgSG9zcGl0YWwsIEFuZ2VyczsgRGVwYXJ0ZW1lbnQgZGUgTmV1cm9sb2dpZSAoUC5DLiks
IEhvcGl0YWwgUHVycGFuLCBDSFUgVG91bG91c2U7IERlcGFydG1lbnQgb2YgTmV1cm9sb2d5IChE
LlIuKSwgQ0hVIE5pbWVzLCBVbml2ZXJzaXR5IG9mIE1vbnRwZWxsaWVyLCBOaW1lczsgRGVwYXJ0
bWVudCBvZiBOZXVyb2xvZ3kgKE0uTS4pLCBOYW5jeSBVbml2ZXJzaXR5IEhvc3BpdGFsOyBOZXVy
b211c2N1bGFyIFJlZmVyZW5jZSBDZW50ZXIgKEEuLUwuQi4tTS4pLCBSb3VlbiBVbml2ZXJzaXR5
IEhvc3BpdGFsOyBTZXJ2aWNlIGRlIFBoeXNpb2xvZ2llIGV0IEV4cGxvcmF0aW9ucyBGb25jdGlv
bm5lbGxlcyAoSC5QLiksIEdIIFBhcmlzIElsZSBkZSBGcmFuY2UgT3Vlc3QsIFNpdGUgUmF5bW9u
ZCBQb2luY2FyZSwgQVBIUCwgR2FyY2hlczsgVTExNzkgSU5TRVJNIChILlAuLCBQLkwuKSwgVW5p
dmVyc2l0ZSBWZXJzYWlsbGVzIFNhaW50IFF1ZW50aW4gZW4gWXZlbGluZXMsIFBhcmlzLVNhY2xh
eTsgYW5kIENlbnRyZSBIb3NwaXRhbG8tVW5pdmVyc2l0YWlyZSBkZSBNb250cGVsbGllciAoRC5I
LiksIEhvcGl0YWwgQXJuYXVkLWRlLVZpbGxlbmV1dmUsIEZyYW5jZS4mI3hEO0FycmFzc2ksIEF6
emVkZGluZS4gRnJvbSB0aGUgTmV1cm9sb2d5IERlcGFydG1lbnQgKEMuTC4sIE4uVC4sIFAuTC4p
LCBSYXltb25kIFBvaW5jYXJlIFVuaXZlcnNpdHkgSG9zcGl0YWwsIEdhcmNoZXMsIEFQSFA7IE5v
cmQtRXN0LUlsZS1kZS1GcmFuY2UgTmV1cm9tdXNjdWxhciBSZWZlcmVuY2UgQ2VudGVyIChDLkwu
LCBDLlQuLCBBLkIuLCBBLk4uLVAuLCBNLk0uLCBILlAuLCBOLlQuLCBBLkEuLCBQLkwuKSwgRkhV
IFBIRU5JWDsgQmlvc3RhdGlzdGljcyBVbml0IChEUkNJKSAoTS5ELkEuKSwgQ2xlcm1vbnQtRmVy
cmFuZCBVbml2ZXJzaXR5IEhvc3BpdGFsOyBTZXJ2aWNlIGQmYXBvcztFbGVjdHJvbmV1cm9teW9n
cmFwaGllIGV0IFBhdGhvbG9naWVzIE5ldXJvbXVzY3VsYWlyZXMgKEYuQi4pLCBIb3NwaWNlcyBD
aXZpbHMgZGUgTHlvbjsgSW5zZXJtIChDLlQuKSwgTGlsbGUgVW5pdmVyc2l0eSBIb3NwaXRhbCBD
ZW50ZXIsIFUxMTcyLCBMaWxsZSBOZXVyb3NjaWVuY2UgJmFtcDsgQ29nbml0aW9uLCBVbml2ZXJz
aXR5IG9mIExpbGxlOyBDZW50cmUgZGUgUmVmZXJlbmNlIGRlcyBNYWxhZGllcyBOZXVyb211c2N1
bGFpcmVzIChFLlMuLUMuLCBTLkEuKSwgSG9waXRhbCBUaW1vbmUgQWR1bHRlcywgQXNzaXN0YW5j
ZSBQdWJsaXF1ZSBIb3BpdGF1eCBkZSBNYXJzZWlsbGU7IFBBQ0EgUmV1bmlvbiBSaG9uZSBBbHBl
cyBSZWZlcmVuY2UgQ2VudGVyIGZvciBOZXVyb211c2N1bGFyIERpc2Vhc2VzIChFLlMuLUMuLCBT
LkEuKSwgRklMTkVNVVM7IERlcGFydG1lbnQgb2YgTmV1cm9sb2d5IChFLkwuKSwgR3Jlbm9ibGUg
VW5pdmVyc2l0eSBIb3NwaXRhbDsgQVBIUCAoQS5CLiwgQS5BLiksIFNlcnZpY2UgZGUgTmV1cm9t
eW9sb2dpZSwgSW5zdGl0dXQgZGUgTXlvbG9naWUsIEdIIFBpdGllIFNhbHBldHJpZXJlLCBQYXJp
czsgTmV1cm9tdXNjdWxhciBSZWZlcmVuY2UgQ2VudGVyIChHLlMuKSwgQm9yZGVhdXggVW5pdmVy
c2l0eSBIb3NwaXRhbCAoUGVsbGVncmluKSwgVW5pdmVyc2l0eSBvZiBCb3JkZWF1eDsgTmV1cm9s
b2d5IERlcGFydG1lbnQgKEouLUIuTi4pLCBOZXVyb211c2N1bGFyIENlbnRlciwgQ0hSVSBDYXZh
bGUgQmxhbmNoZSwgQnJlc3Q7IFBlcmlwaGVyYWwgTmVydm91cyBTeXN0ZW0gYW5kIE11c2NsZSBE
ZXBhcnRtZW50IChTLlMuKSwgVW5pdmVyc2l0ZSBDb3RlIGQmYXBvcztBenVyLCBDSFUgZGUgTmlj
ZTsgQ2VudHJlIGRlIFJlZmVyZW5jZSBkZXMgTWFsYWRpZXMgTmV1cm9tdXNjdWxhaXJlcyBBT0Mg
KEEuTS4pLCBDSFUgSG90ZWwgRGlldSwgTmFudGVzOyBEZXBhcnRtZW50IG9mIE5ldXJvbG9neSAo
QS5OLi1QLiksIFVuaXZlcnNpdHkgSG9zcGl0YWwsIFN0cmFzYm91cmc7IENlbnRyZSBkZSBSZWZl
cmVuY2UgZGVzIE1hbGFkaWVzIE5ldXJvbXVzY3VsYWlyZXMgUmFyZXMgUmhvbmUtQWxwZXMgKEEu
TC4pLCBIb3BpdGFsIE5vcmQsIENIVSBkZSBTYWludC1FdGllbm5lOyBBTFMgQ2VudGVyIChTLkIu
KSwgRnJhbmNvaXMtUmFiZWxhaXMgVW5pdmVyc2l0eSwgVG91cnMsIENlbnRyZS1WYWwgZGUgTG9p
cmU7IE5ldXJvbXVzY3VsYXIgUmVmZXJlbmNlIENlbnRlciAoTS5TLiksIERlcGFydG1lbnQgb2Yg
TmV1cm9sb2d5LCBVbml2ZXJzaXR5IEhvc3BpdGFsLCBBbmdlcnM7IERlcGFydGVtZW50IGRlIE5l
dXJvbG9naWUgKFAuQy4pLCBIb3BpdGFsIFB1cnBhbiwgQ0hVIFRvdWxvdXNlOyBEZXBhcnRtZW50
IG9mIE5ldXJvbG9neSAoRC5SLiksIENIVSBOaW1lcywgVW5pdmVyc2l0eSBvZiBNb250cGVsbGll
ciwgTmltZXM7IERlcGFydG1lbnQgb2YgTmV1cm9sb2d5IChNLk0uKSwgTmFuY3kgVW5pdmVyc2l0
eSBIb3NwaXRhbDsgTmV1cm9tdXNjdWxhciBSZWZlcmVuY2UgQ2VudGVyIChBLi1MLkIuLU0uKSwg
Um91ZW4gVW5pdmVyc2l0eSBIb3NwaXRhbDsgU2VydmljZSBkZSBQaHlzaW9sb2dpZSBldCBFeHBs
b3JhdGlvbnMgRm9uY3Rpb25uZWxsZXMgKEguUC4pLCBHSCBQYXJpcyBJbGUgZGUgRnJhbmNlIE91
ZXN0LCBTaXRlIFJheW1vbmQgUG9pbmNhcmUsIEFQSFAsIEdhcmNoZXM7IFUxMTc5IElOU0VSTSAo
SC5QLiwgUC5MLiksIFVuaXZlcnNpdGUgVmVyc2FpbGxlcyBTYWludCBRdWVudGluIGVuIFl2ZWxp
bmVzLCBQYXJpcy1TYWNsYXk7IGFuZCBDZW50cmUgSG9zcGl0YWxvLVVuaXZlcnNpdGFpcmUgZGUg
TW9udHBlbGxpZXIgKEQuSC4pLCBIb3BpdGFsIEFybmF1ZC1kZS1WaWxsZW5ldXZlLCBGcmFuY2Uu
JiN4RDtIYW1yb3VuLCBEYWxpbC4gRnJvbSB0aGUgTmV1cm9sb2d5IERlcGFydG1lbnQgKEMuTC4s
IE4uVC4sIFAuTC4pLCBSYXltb25kIFBvaW5jYXJlIFVuaXZlcnNpdHkgSG9zcGl0YWwsIEdhcmNo
ZXMsIEFQSFA7IE5vcmQtRXN0LUlsZS1kZS1GcmFuY2UgTmV1cm9tdXNjdWxhciBSZWZlcmVuY2Ug
Q2VudGVyIChDLkwuLCBDLlQuLCBBLkIuLCBBLk4uLVAuLCBNLk0uLCBILlAuLCBOLlQuLCBBLkEu
LCBQLkwuKSwgRkhVIFBIRU5JWDsgQmlvc3RhdGlzdGljcyBVbml0IChEUkNJKSAoTS5ELkEuKSwg
Q2xlcm1vbnQtRmVycmFuZCBVbml2ZXJzaXR5IEhvc3BpdGFsOyBTZXJ2aWNlIGQmYXBvcztFbGVj
dHJvbmV1cm9teW9ncmFwaGllIGV0IFBhdGhvbG9naWVzIE5ldXJvbXVzY3VsYWlyZXMgKEYuQi4p
LCBIb3NwaWNlcyBDaXZpbHMgZGUgTHlvbjsgSW5zZXJtIChDLlQuKSwgTGlsbGUgVW5pdmVyc2l0
eSBIb3NwaXRhbCBDZW50ZXIsIFUxMTcyLCBMaWxsZSBOZXVyb3NjaWVuY2UgJmFtcDsgQ29nbml0
aW9uLCBVbml2ZXJzaXR5IG9mIExpbGxlOyBDZW50cmUgZGUgUmVmZXJlbmNlIGRlcyBNYWxhZGll
cyBOZXVyb211c2N1bGFpcmVzIChFLlMuLUMuLCBTLkEuKSwgSG9waXRhbCBUaW1vbmUgQWR1bHRl
cywgQXNzaXN0YW5jZSBQdWJsaXF1ZSBIb3BpdGF1eCBkZSBNYXJzZWlsbGU7IFBBQ0EgUmV1bmlv
biBSaG9uZSBBbHBlcyBSZWZlcmVuY2UgQ2VudGVyIGZvciBOZXVyb211c2N1bGFyIERpc2Vhc2Vz
IChFLlMuLUMuLCBTLkEuKSwgRklMTkVNVVM7IERlcGFydG1lbnQgb2YgTmV1cm9sb2d5IChFLkwu
KSwgR3Jlbm9ibGUgVW5pdmVyc2l0eSBIb3NwaXRhbDsgQVBIUCAoQS5CLiwgQS5BLiksIFNlcnZp
Y2UgZGUgTmV1cm9teW9sb2dpZSwgSW5zdGl0dXQgZGUgTXlvbG9naWUsIEdIIFBpdGllIFNhbHBl
dHJpZXJlLCBQYXJpczsgTmV1cm9tdXNjdWxhciBSZWZlcmVuY2UgQ2VudGVyIChHLlMuKSwgQm9y
ZGVhdXggVW5pdmVyc2l0eSBIb3NwaXRhbCAoUGVsbGVncmluKSwgVW5pdmVyc2l0eSBvZiBCb3Jk
ZWF1eDsgTmV1cm9sb2d5IERlcGFydG1lbnQgKEouLUIuTi4pLCBOZXVyb211c2N1bGFyIENlbnRl
ciwgQ0hSVSBDYXZhbGUgQmxhbmNoZSwgQnJlc3Q7IFBlcmlwaGVyYWwgTmVydm91cyBTeXN0ZW0g
YW5kIE11c2NsZSBEZXBhcnRtZW50IChTLlMuKSwgVW5pdmVyc2l0ZSBDb3RlIGQmYXBvcztBenVy
LCBDSFUgZGUgTmljZTsgQ2VudHJlIGRlIFJlZmVyZW5jZSBkZXMgTWFsYWRpZXMgTmV1cm9tdXNj
dWxhaXJlcyBBT0MgKEEuTS4pLCBDSFUgSG90ZWwgRGlldSwgTmFudGVzOyBEZXBhcnRtZW50IG9m
IE5ldXJvbG9neSAoQS5OLi1QLiksIFVuaXZlcnNpdHkgSG9zcGl0YWwsIFN0cmFzYm91cmc7IENl
bnRyZSBkZSBSZWZlcmVuY2UgZGVzIE1hbGFkaWVzIE5ldXJvbXVzY3VsYWlyZXMgUmFyZXMgUmhv
bmUtQWxwZXMgKEEuTC4pLCBIb3BpdGFsIE5vcmQsIENIVSBkZSBTYWludC1FdGllbm5lOyBBTFMg
Q2VudGVyIChTLkIuKSwgRnJhbmNvaXMtUmFiZWxhaXMgVW5pdmVyc2l0eSwgVG91cnMsIENlbnRy
ZS1WYWwgZGUgTG9pcmU7IE5ldXJvbXVzY3VsYXIgUmVmZXJlbmNlIENlbnRlciAoTS5TLiksIERl
cGFydG1lbnQgb2YgTmV1cm9sb2d5LCBVbml2ZXJzaXR5IEhvc3BpdGFsLCBBbmdlcnM7IERlcGFy
dGVtZW50IGRlIE5ldXJvbG9naWUgKFAuQy4pLCBIb3BpdGFsIFB1cnBhbiwgQ0hVIFRvdWxvdXNl
OyBEZXBhcnRtZW50IG9mIE5ldXJvbG9neSAoRC5SLiksIENIVSBOaW1lcywgVW5pdmVyc2l0eSBv
ZiBNb250cGVsbGllciwgTmltZXM7IERlcGFydG1lbnQgb2YgTmV1cm9sb2d5IChNLk0uKSwgTmFu
Y3kgVW5pdmVyc2l0eSBIb3NwaXRhbDsgTmV1cm9tdXNjdWxhciBSZWZlcmVuY2UgQ2VudGVyIChB
Li1MLkIuLU0uKSwgUm91ZW4gVW5pdmVyc2l0eSBIb3NwaXRhbDsgU2VydmljZSBkZSBQaHlzaW9s
b2dpZSBldCBFeHBsb3JhdGlvbnMgRm9uY3Rpb25uZWxsZXMgKEguUC4pLCBHSCBQYXJpcyBJbGUg
ZGUgRnJhbmNlIE91ZXN0LCBTaXRlIFJheW1vbmQgUG9pbmNhcmUsIEFQSFAsIEdhcmNoZXM7IFUx
MTc5IElOU0VSTSAoSC5QLiwgUC5MLiksIFVuaXZlcnNpdGUgVmVyc2FpbGxlcyBTYWludCBRdWVu
dGluIGVuIFl2ZWxpbmVzLCBQYXJpcy1TYWNsYXk7IGFuZCBDZW50cmUgSG9zcGl0YWxvLVVuaXZl
cnNpdGFpcmUgZGUgTW9udHBlbGxpZXIgKEQuSC4pLCBIb3BpdGFsIEFybmF1ZC1kZS1WaWxsZW5l
dXZlLCBGcmFuY2UuJiN4RDtBdHRhcmlhbiwgU2hhaHJhbS4gRnJvbSB0aGUgTmV1cm9sb2d5IERl
cGFydG1lbnQgKEMuTC4sIE4uVC4sIFAuTC4pLCBSYXltb25kIFBvaW5jYXJlIFVuaXZlcnNpdHkg
SG9zcGl0YWwsIEdhcmNoZXMsIEFQSFA7IE5vcmQtRXN0LUlsZS1kZS1GcmFuY2UgTmV1cm9tdXNj
dWxhciBSZWZlcmVuY2UgQ2VudGVyIChDLkwuLCBDLlQuLCBBLkIuLCBBLk4uLVAuLCBNLk0uLCBI
LlAuLCBOLlQuLCBBLkEuLCBQLkwuKSwgRkhVIFBIRU5JWDsgQmlvc3RhdGlzdGljcyBVbml0IChE
UkNJKSAoTS5ELkEuKSwgQ2xlcm1vbnQtRmVycmFuZCBVbml2ZXJzaXR5IEhvc3BpdGFsOyBTZXJ2
aWNlIGQmYXBvcztFbGVjdHJvbmV1cm9teW9ncmFwaGllIGV0IFBhdGhvbG9naWVzIE5ldXJvbXVz
Y3VsYWlyZXMgKEYuQi4pLCBIb3NwaWNlcyBDaXZpbHMgZGUgTHlvbjsgSW5zZXJtIChDLlQuKSwg
TGlsbGUgVW5pdmVyc2l0eSBIb3NwaXRhbCBDZW50ZXIsIFUxMTcyLCBMaWxsZSBOZXVyb3NjaWVu
Y2UgJmFtcDsgQ29nbml0aW9uLCBVbml2ZXJzaXR5IG9mIExpbGxlOyBDZW50cmUgZGUgUmVmZXJl
bmNlIGRlcyBNYWxhZGllcyBOZXVyb211c2N1bGFpcmVzIChFLlMuLUMuLCBTLkEuKSwgSG9waXRh
bCBUaW1vbmUgQWR1bHRlcywgQXNzaXN0YW5jZSBQdWJsaXF1ZSBIb3BpdGF1eCBkZSBNYXJzZWls
bGU7IFBBQ0EgUmV1bmlvbiBSaG9uZSBBbHBlcyBSZWZlcmVuY2UgQ2VudGVyIGZvciBOZXVyb211
c2N1bGFyIERpc2Vhc2VzIChFLlMuLUMuLCBTLkEuKSwgRklMTkVNVVM7IERlcGFydG1lbnQgb2Yg
TmV1cm9sb2d5IChFLkwuKSwgR3Jlbm9ibGUgVW5pdmVyc2l0eSBIb3NwaXRhbDsgQVBIUCAoQS5C
LiwgQS5BLiksIFNlcnZpY2UgZGUgTmV1cm9teW9sb2dpZSwgSW5zdGl0dXQgZGUgTXlvbG9naWUs
IEdIIFBpdGllIFNhbHBldHJpZXJlLCBQYXJpczsgTmV1cm9tdXNjdWxhciBSZWZlcmVuY2UgQ2Vu
dGVyIChHLlMuKSwgQm9yZGVhdXggVW5pdmVyc2l0eSBIb3NwaXRhbCAoUGVsbGVncmluKSwgVW5p
dmVyc2l0eSBvZiBCb3JkZWF1eDsgTmV1cm9sb2d5IERlcGFydG1lbnQgKEouLUIuTi4pLCBOZXVy
b211c2N1bGFyIENlbnRlciwgQ0hSVSBDYXZhbGUgQmxhbmNoZSwgQnJlc3Q7IFBlcmlwaGVyYWwg
TmVydm91cyBTeXN0ZW0gYW5kIE11c2NsZSBEZXBhcnRtZW50IChTLlMuKSwgVW5pdmVyc2l0ZSBD
b3RlIGQmYXBvcztBenVyLCBDSFUgZGUgTmljZTsgQ2VudHJlIGRlIFJlZmVyZW5jZSBkZXMgTWFs
YWRpZXMgTmV1cm9tdXNjdWxhaXJlcyBBT0MgKEEuTS4pLCBDSFUgSG90ZWwgRGlldSwgTmFudGVz
OyBEZXBhcnRtZW50IG9mIE5ldXJvbG9neSAoQS5OLi1QLiksIFVuaXZlcnNpdHkgSG9zcGl0YWws
IFN0cmFzYm91cmc7IENlbnRyZSBkZSBSZWZlcmVuY2UgZGVzIE1hbGFkaWVzIE5ldXJvbXVzY3Vs
YWlyZXMgUmFyZXMgUmhvbmUtQWxwZXMgKEEuTC4pLCBIb3BpdGFsIE5vcmQsIENIVSBkZSBTYWlu
dC1FdGllbm5lOyBBTFMgQ2VudGVyIChTLkIuKSwgRnJhbmNvaXMtUmFiZWxhaXMgVW5pdmVyc2l0
eSwgVG91cnMsIENlbnRyZS1WYWwgZGUgTG9pcmU7IE5ldXJvbXVzY3VsYXIgUmVmZXJlbmNlIENl
bnRlciAoTS5TLiksIERlcGFydG1lbnQgb2YgTmV1cm9sb2d5LCBVbml2ZXJzaXR5IEhvc3BpdGFs
LCBBbmdlcnM7IERlcGFydGVtZW50IGRlIE5ldXJvbG9naWUgKFAuQy4pLCBIb3BpdGFsIFB1cnBh
biwgQ0hVIFRvdWxvdXNlOyBEZXBhcnRtZW50IG9mIE5ldXJvbG9neSAoRC5SLiksIENIVSBOaW1l
cywgVW5pdmVyc2l0eSBvZiBNb250cGVsbGllciwgTmltZXM7IERlcGFydG1lbnQgb2YgTmV1cm9s
b2d5IChNLk0uKSwgTmFuY3kgVW5pdmVyc2l0eSBIb3NwaXRhbDsgTmV1cm9tdXNjdWxhciBSZWZl
cmVuY2UgQ2VudGVyIChBLi1MLkIuLU0uKSwgUm91ZW4gVW5pdmVyc2l0eSBIb3NwaXRhbDsgU2Vy
dmljZSBkZSBQaHlzaW9sb2dpZSBldCBFeHBsb3JhdGlvbnMgRm9uY3Rpb25uZWxsZXMgKEguUC4p
LCBHSCBQYXJpcyBJbGUgZGUgRnJhbmNlIE91ZXN0LCBTaXRlIFJheW1vbmQgUG9pbmNhcmUsIEFQ
SFAsIEdhcmNoZXM7IFUxMTc5IElOU0VSTSAoSC5QLiwgUC5MLiksIFVuaXZlcnNpdGUgVmVyc2Fp
bGxlcyBTYWludCBRdWVudGluIGVuIFl2ZWxpbmVzLCBQYXJpcy1TYWNsYXk7IGFuZCBDZW50cmUg
SG9zcGl0YWxvLVVuaXZlcnNpdGFpcmUgZGUgTW9udHBlbGxpZXIgKEQuSC4pLCBIb3BpdGFsIEFy
bmF1ZC1kZS1WaWxsZW5ldXZlLCBGcmFuY2UuJiN4RDtMYWZvcmV0LCBQYXNjYWwuIEZyb20gdGhl
IE5ldXJvbG9neSBEZXBhcnRtZW50IChDLkwuLCBOLlQuLCBQLkwuKSwgUmF5bW9uZCBQb2luY2Fy
ZSBVbml2ZXJzaXR5IEhvc3BpdGFsLCBHYXJjaGVzLCBBUEhQOyBOb3JkLUVzdC1JbGUtZGUtRnJh
bmNlIE5ldXJvbXVzY3VsYXIgUmVmZXJlbmNlIENlbnRlciAoQy5MLiwgQy5ULiwgQS5CLiwgQS5O
Li1QLiwgTS5NLiwgSC5QLiwgTi5ULiwgQS5BLiwgUC5MLiksIEZIVSBQSEVOSVg7IEJpb3N0YXRp
c3RpY3MgVW5pdCAoRFJDSSkgKE0uRC5BLiksIENsZXJtb250LUZlcnJhbmQgVW5pdmVyc2l0eSBI
b3NwaXRhbDsgU2VydmljZSBkJmFwb3M7RWxlY3Ryb25ldXJvbXlvZ3JhcGhpZSBldCBQYXRob2xv
Z2llcyBOZXVyb211c2N1bGFpcmVzIChGLkIuKSwgSG9zcGljZXMgQ2l2aWxzIGRlIEx5b247IElu
c2VybSAoQy5ULiksIExpbGxlIFVuaXZlcnNpdHkgSG9zcGl0YWwgQ2VudGVyLCBVMTE3MiwgTGls
bGUgTmV1cm9zY2llbmNlICZhbXA7IENvZ25pdGlvbiwgVW5pdmVyc2l0eSBvZiBMaWxsZTsgQ2Vu
dHJlIGRlIFJlZmVyZW5jZSBkZXMgTWFsYWRpZXMgTmV1cm9tdXNjdWxhaXJlcyAoRS5TLi1DLiwg
Uy5BLiksIEhvcGl0YWwgVGltb25lIEFkdWx0ZXMsIEFzc2lzdGFuY2UgUHVibGlxdWUgSG9waXRh
dXggZGUgTWFyc2VpbGxlOyBQQUNBIFJldW5pb24gUmhvbmUgQWxwZXMgUmVmZXJlbmNlIENlbnRl
ciBmb3IgTmV1cm9tdXNjdWxhciBEaXNlYXNlcyAoRS5TLi1DLiwgUy5BLiksIEZJTE5FTVVTOyBE
ZXBhcnRtZW50IG9mIE5ldXJvbG9neSAoRS5MLiksIEdyZW5vYmxlIFVuaXZlcnNpdHkgSG9zcGl0
YWw7IEFQSFAgKEEuQi4sIEEuQS4pLCBTZXJ2aWNlIGRlIE5ldXJvbXlvbG9naWUsIEluc3RpdHV0
IGRlIE15b2xvZ2llLCBHSCBQaXRpZSBTYWxwZXRyaWVyZSwgUGFyaXM7IE5ldXJvbXVzY3VsYXIg
UmVmZXJlbmNlIENlbnRlciAoRy5TLiksIEJvcmRlYXV4IFVuaXZlcnNpdHkgSG9zcGl0YWwgKFBl
bGxlZ3JpbiksIFVuaXZlcnNpdHkgb2YgQm9yZGVhdXg7IE5ldXJvbG9neSBEZXBhcnRtZW50IChK
Li1CLk4uKSwgTmV1cm9tdXNjdWxhciBDZW50ZXIsIENIUlUgQ2F2YWxlIEJsYW5jaGUsIEJyZXN0
OyBQZXJpcGhlcmFsIE5lcnZvdXMgU3lzdGVtIGFuZCBNdXNjbGUgRGVwYXJ0bWVudCAoUy5TLiks
IFVuaXZlcnNpdGUgQ290ZSBkJmFwb3M7QXp1ciwgQ0hVIGRlIE5pY2U7IENlbnRyZSBkZSBSZWZl
cmVuY2UgZGVzIE1hbGFkaWVzIE5ldXJvbXVzY3VsYWlyZXMgQU9DIChBLk0uKSwgQ0hVIEhvdGVs
IERpZXUsIE5hbnRlczsgRGVwYXJ0bWVudCBvZiBOZXVyb2xvZ3kgKEEuTi4tUC4pLCBVbml2ZXJz
aXR5IEhvc3BpdGFsLCBTdHJhc2JvdXJnOyBDZW50cmUgZGUgUmVmZXJlbmNlIGRlcyBNYWxhZGll
cyBOZXVyb211c2N1bGFpcmVzIFJhcmVzIFJob25lLUFscGVzIChBLkwuKSwgSG9waXRhbCBOb3Jk
LCBDSFUgZGUgU2FpbnQtRXRpZW5uZTsgQUxTIENlbnRlciAoUy5CLiksIEZyYW5jb2lzLVJhYmVs
YWlzIFVuaXZlcnNpdHksIFRvdXJzLCBDZW50cmUtVmFsIGRlIExvaXJlOyBOZXVyb211c2N1bGFy
IFJlZmVyZW5jZSBDZW50ZXIgKE0uUy4pLCBEZXBhcnRtZW50IG9mIE5ldXJvbG9neSwgVW5pdmVy
c2l0eSBIb3NwaXRhbCwgQW5nZXJzOyBEZXBhcnRlbWVudCBkZSBOZXVyb2xvZ2llIChQLkMuKSwg
SG9waXRhbCBQdXJwYW4sIENIVSBUb3Vsb3VzZTsgRGVwYXJ0bWVudCBvZiBOZXVyb2xvZ3kgKEQu
Ui4pLCBDSFUgTmltZXMsIFVuaXZlcnNpdHkgb2YgTW9udHBlbGxpZXIsIE5pbWVzOyBEZXBhcnRt
ZW50IG9mIE5ldXJvbG9neSAoTS5NLiksIE5hbmN5IFVuaXZlcnNpdHkgSG9zcGl0YWw7IE5ldXJv
bXVzY3VsYXIgUmVmZXJlbmNlIENlbnRlciAoQS4tTC5CLi1NLiksIFJvdWVuIFVuaXZlcnNpdHkg
SG9zcGl0YWw7IFNlcnZpY2UgZGUgUGh5c2lvbG9naWUgZXQgRXhwbG9yYXRpb25zIEZvbmN0aW9u
bmVsbGVzIChILlAuKSwgR0ggUGFyaXMgSWxlIGRlIEZyYW5jZSBPdWVzdCwgU2l0ZSBSYXltb25k
IFBvaW5jYXJlLCBBUEhQLCBHYXJjaGVzOyBVMTE3OSBJTlNFUk0gKEguUC4sIFAuTC4pLCBVbml2
ZXJzaXRlIFZlcnNhaWxsZXMgU2FpbnQgUXVlbnRpbiBlbiBZdmVsaW5lcywgUGFyaXMtU2FjbGF5
OyBhbmQgQ2VudHJlIEhvc3BpdGFsby1Vbml2ZXJzaXRhaXJlIGRlIE1vbnRwZWxsaWVyIChELkgu
KSwgSG9waXRhbCBBcm5hdWQtZGUtVmlsbGVuZXV2ZSwgRnJhbmNlLiBwYXNjYWwubGFmb3JldEBh
cGhwLmZyLjwvYXV0aC1hZGRyZXNzPjx0aXRsZXM+PHRpdGxlPkNoYXJhY3RlcmlzdGljcyBvZiBQ
YXRpZW50cyBXaXRoIExhdGUtT25zZXQgUG9tcGUgRGlzZWFzZSBpbiBGcmFuY2U6IEluc2lnaHRz
IEZyb20gdGhlIEZyZW5jaCBQb21wZSBSZWdpc3RyeSBpbiAyMDIy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5lOTY2LWU5Nzc8L3BhZ2VzPjx2b2x1bWU+
MTAxPC92b2x1bWU+PG51bWJlcj45PC9udW1iZXI+PGtleXdvcmRzPjxrZXl3b3JkPkFkdWx0PC9r
ZXl3b3JkPjxrZXl3b3JkPkh1bWFuczwva2V5d29yZD48a2V5d29yZD5NaWRkbGUgQWdlZDwva2V5
d29yZD48a2V5d29yZD5Zb3VuZyBBZHVsdDwva2V5d29yZD48a2V5d29yZD5HbHljb2dlbiBTdG9y
YWdlIERpc2Vhc2UgVHlwZSBJSS9kdCBbRHJ1ZyBUaGVyYXB5XTwva2V5d29yZD48a2V5d29yZD5H
bHljb2dlbiBTdG9yYWdlIERpc2Vhc2UgVHlwZSBJSS9lcCBbRXBpZGVtaW9sb2d5XTwva2V5d29y
ZD48a2V5d29yZD5HbHljb2dlbiBTdG9yYWdlIERpc2Vhc2UgVHlwZSBJSS9kaSBbRGlhZ25vc2lz
XTwva2V5d29yZD48a2V5d29yZD4qR2x5Y29nZW4gU3RvcmFnZSBEaXNlYXNlIFR5cGUgSUk8L2tl
eXdvcmQ+PGtleXdvcmQ+YWxwaGEtR2x1Y29zaWRhc2VzL3R1IFtUaGVyYXBldXRpYyBVc2VdPC9r
ZXl3b3JkPjxrZXl3b3JkPk11c2NsZSBXZWFrbmVzcy9ldCBbRXRpb2xvZ3ldPC9rZXl3b3JkPjxr
ZXl3b3JkPkZyYW5jZS9lcCBbRXBpZGVtaW9sb2d5XTwva2V5d29yZD48a2V5d29yZD5SZWdpc3Ry
aWVzPC9rZXl3b3JkPjxrZXl3b3JkPldhbGtpbmc8L2tleXdvcmQ+PGtleXdvcmQ+RW56eW1lIFJl
cGxhY2VtZW50IFRoZXJhcHkvYWUgW0FkdmVyc2UgRWZmZWN0c108L2tleXdvcmQ+PGtleXdvcmQ+
RW56eW1lIFJlcGxhY2VtZW50IFRoZXJhcHkvbXQgW01ldGhvZHNdPC9rZXl3b3JkPjxrZXl3b3Jk
PkVDIDMtMi0xLTIwIChhbHBoYS1HbHVjb3NpZGFzZXMpPC9rZXl3b3JkPjwva2V5d29yZHM+PGRh
dGVzPjx5ZWFyPjIwMjM8L3llYXI+PHB1Yi1kYXRlcz48ZGF0ZT4wOCAyOTwvZGF0ZT48L3B1Yi1k
YXRlcz48L2RhdGVzPjxpc2JuPjE1MjYtNjMyWDwvaXNibj48YWNjZXNzaW9uLW51bT4zNzQxOTY4
MjwvYWNjZXNzaW9uLW51bT48d29yay10eXBlPlJlc2VhcmNoIFN1cHBvcnQsIE5vbi1VLlMuIEdv
diZhcG9zO3Q8L3dvcmstdHlwZT48dXJscz48L3VybHM+PGN1c3RvbTQ+TUVETElORSAxMjEyMjAy
MyYjeEQ7PC9jdXN0b200PjxlbGVjdHJvbmljLXJlc291cmNlLW51bT5odHRwczovL2R4LmRvaS5v
cmcvMTAuMTIxMi9XTkwuMDAwMDAwMDAwMDIwNzU0NzwvZWxlY3Ryb25pYy1yZXNvdXJjZS1udW0+
PGxhbmd1YWdlPkVuZ2xpc2g8L2xhbmd1YWdlPjwvcmVjb3JkPjwvQ2l0ZT48L0VuZE5vdGU+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TGVmZXV2cmU8L0F1dGhvcj48
WWVhcj4yMDIzPC9ZZWFyPjxSZWNOdW0+Njc8L1JlY051bT48RGlzcGxheVRleHQ+KDUpPC9EaXNw
bGF5VGV4dD48cmVjb3JkPjxyZWMtbnVtYmVyPjY3PC9yZWMtbnVtYmVyPjxmb3JlaWduLWtleXM+
PGtleSBhcHA9IkVOIiBkYi1pZD0iZTlzenBmcmVydGF6NWJlZHNkcnZkNWQ4OWRhcGF3NXJ4OXBh
IiB0aW1lc3RhbXA9IjE3MDIzOTUzMzMiPjY3PC9rZXk+PC9mb3JlaWduLWtleXM+PHJlZi10eXBl
IG5hbWU9IkpvdXJuYWwgQXJ0aWNsZSI+MTc8L3JlZi10eXBlPjxjb250cmlidXRvcnM+PGF1dGhv
cnM+PGF1dGhvcj5MZWZldXZyZSwgQy48L2F1dGhvcj48YXV0aG9yPkRlIEFudG9uaW8sIE0uPC9h
dXRob3I+PGF1dGhvcj5Cb3Vob3VyLCBGLjwvYXV0aG9yPjxhdXRob3I+VGFyZCwgQy48L2F1dGhv
cj48YXV0aG9yPlNhbG9ydC1DYW1wYW5hLCBFLjwvYXV0aG9yPjxhdXRob3I+TGFncmFuZ2UsIEUu
PC9hdXRob3I+PGF1dGhvcj5CZWhpbiwgQS48L2F1dGhvcj48YXV0aG9yPlNvbGUsIEcuPC9hdXRo
b3I+PGF1dGhvcj5Ob3VyeSwgSi4gQi48L2F1dGhvcj48YXV0aG9yPlNhY2NvbmksIFMuPC9hdXRo
b3I+PGF1dGhvcj5NYWdvdCwgQS48L2F1dGhvcj48YXV0aG9yPk5hZGFqLVBha2xlemEsIEEuPC9h
dXRob3I+PGF1dGhvcj5MYWNvdXIsIEEuPC9hdXRob3I+PGF1dGhvcj5CZWx0cmFuLCBTLjwvYXV0
aG9yPjxhdXRob3I+U3BpbmF6emksIE0uPC9hdXRob3I+PGF1dGhvcj5DaW50YXMsIFAuPC9hdXRo
b3I+PGF1dGhvcj5SZW5hcmQsIEQuPC9hdXRob3I+PGF1dGhvcj5NaWNoYXVkLCBNLjwvYXV0aG9y
PjxhdXRob3I+QmVkYXQtTWlsbGV0LCBBLiBMLjwvYXV0aG9yPjxhdXRob3I+UHJpZ2VudCwgSC48
L2F1dGhvcj48YXV0aG9yPlRhb3VhZ2gsIE4uPC9hdXRob3I+PGF1dGhvcj5BcnJhc3NpLCBBLjwv
YXV0aG9yPjxhdXRob3I+SGFtcm91biwgRC48L2F1dGhvcj48YXV0aG9yPkF0dGFyaWFuLCBTLjwv
YXV0aG9yPjxhdXRob3I+TGFmb3JldCwgUC48L2F1dGhvcj48L2F1dGhvcnM+PC9jb250cmlidXRv
cnM+PGF1dGgtYWRkcmVzcz5MZWZldXZyZSwgQ2xhaXJlLiBGcm9tIHRoZSBOZXVyb2xvZ3kgRGVw
YXJ0bWVudCAoQy5MLiwgTi5ULiwgUC5MLiksIFJheW1vbmQgUG9pbmNhcmUgVW5pdmVyc2l0eSBI
b3NwaXRhbCwgR2FyY2hlcywgQVBIUDsgTm9yZC1Fc3QtSWxlLWRlLUZyYW5jZSBOZXVyb211c2N1
bGFyIFJlZmVyZW5jZSBDZW50ZXIgKEMuTC4sIEMuVC4sIEEuQi4sIEEuTi4tUC4sIE0uTS4sIEgu
UC4sIE4uVC4sIEEuQS4sIFAuTC4pLCBGSFUgUEhFTklYOyBCaW9zdGF0aXN0aWNzIFVuaXQgKERS
Q0kpIChNLkQuQS4pLCBDbGVybW9udC1GZXJyYW5kIFVuaXZlcnNpdHkgSG9zcGl0YWw7IFNlcnZp
Y2UgZCZhcG9zO0VsZWN0cm9uZXVyb215b2dyYXBoaWUgZXQgUGF0aG9sb2dpZXMgTmV1cm9tdXNj
dWxhaXJlcyAoRi5CLiksIEhvc3BpY2VzIENpdmlscyBkZSBMeW9uOyBJbnNlcm0gKEMuVC4pLCBM
aWxsZSBVbml2ZXJzaXR5IEhvc3BpdGFsIENlbnRlciwgVTExNzIsIExpbGxlIE5ldXJvc2NpZW5j
ZSAmYW1wOyBDb2duaXRpb24sIFVuaXZlcnNpdHkgb2YgTGlsbGU7IENlbnRyZSBkZSBSZWZlcmVu
Y2UgZGVzIE1hbGFkaWVzIE5ldXJvbXVzY3VsYWlyZXMgKEUuUy4tQy4sIFMuQS4pLCBIb3BpdGFs
IFRpbW9uZSBBZHVsdGVzLCBBc3Npc3RhbmNlIFB1YmxpcXVlIEhvcGl0YXV4IGRlIE1hcnNlaWxs
ZTsgUEFDQSBSZXVuaW9uIFJob25lIEFscGVzIFJlZmVyZW5jZSBDZW50ZXIgZm9yIE5ldXJvbXVz
Y3VsYXIgRGlzZWFzZXMgKEUuUy4tQy4sIFMuQS4pLCBGSUxORU1VUzsgRGVwYXJ0bWVudCBvZiBO
ZXVyb2xvZ3kgKEUuTC4pLCBHcmVub2JsZSBVbml2ZXJzaXR5IEhvc3BpdGFsOyBBUEhQIChBLkIu
LCBBLkEuKSwgU2VydmljZSBkZSBOZXVyb215b2xvZ2llLCBJbnN0aXR1dCBkZSBNeW9sb2dpZSwg
R0ggUGl0aWUgU2FscGV0cmllcmUsIFBhcmlzOyBOZXVyb211c2N1bGFyIFJlZmVyZW5jZSBDZW50
ZXIgKEcuUy4pLCBCb3JkZWF1eCBVbml2ZXJzaXR5IEhvc3BpdGFsIChQZWxsZWdyaW4pLCBVbml2
ZXJzaXR5IG9mIEJvcmRlYXV4OyBOZXVyb2xvZ3kgRGVwYXJ0bWVudCAoSi4tQi5OLiksIE5ldXJv
bXVzY3VsYXIgQ2VudGVyLCBDSFJVIENhdmFsZSBCbGFuY2hlLCBCcmVzdDsgUGVyaXBoZXJhbCBO
ZXJ2b3VzIFN5c3RlbSBhbmQgTXVzY2xlIERlcGFydG1lbnQgKFMuUy4pLCBVbml2ZXJzaXRlIENv
dGUgZCZhcG9zO0F6dXIsIENIVSBkZSBOaWNlOyBDZW50cmUgZGUgUmVmZXJlbmNlIGRlcyBNYWxh
ZGllcyBOZXVyb211c2N1bGFpcmVzIEFPQyAoQS5NLiksIENIVSBIb3RlbCBEaWV1LCBOYW50ZXM7
IERlcGFydG1lbnQgb2YgTmV1cm9sb2d5IChBLk4uLVAuKSwgVW5pdmVyc2l0eSBIb3NwaXRhbCwg
U3RyYXNib3VyZzsgQ2VudHJlIGRlIFJlZmVyZW5jZSBkZXMgTWFsYWRpZXMgTmV1cm9tdXNjdWxh
aXJlcyBSYXJlcyBSaG9uZS1BbHBlcyAoQS5MLiksIEhvcGl0YWwgTm9yZCwgQ0hVIGRlIFNhaW50
LUV0aWVubmU7IEFMUyBDZW50ZXIgKFMuQi4pLCBGcmFuY29pcy1SYWJlbGFpcyBVbml2ZXJzaXR5
LCBUb3VycywgQ2VudHJlLVZhbCBkZSBMb2lyZTsgTmV1cm9tdXNjdWxhciBSZWZlcmVuY2UgQ2Vu
dGVyIChNLlMuKSwgRGVwYXJ0bWVudCBvZiBOZXVyb2xvZ3ksIFVuaXZlcnNpdHkgSG9zcGl0YWws
IEFuZ2VyczsgRGVwYXJ0ZW1lbnQgZGUgTmV1cm9sb2dpZSAoUC5DLiksIEhvcGl0YWwgUHVycGFu
LCBDSFUgVG91bG91c2U7IERlcGFydG1lbnQgb2YgTmV1cm9sb2d5IChELlIuKSwgQ0hVIE5pbWVz
LCBVbml2ZXJzaXR5IG9mIE1vbnRwZWxsaWVyLCBOaW1lczsgRGVwYXJ0bWVudCBvZiBOZXVyb2xv
Z3kgKE0uTS4pLCBOYW5jeSBVbml2ZXJzaXR5IEhvc3BpdGFsOyBOZXVyb211c2N1bGFyIFJlZmVy
ZW5jZSBDZW50ZXIgKEEuLUwuQi4tTS4pLCBSb3VlbiBVbml2ZXJzaXR5IEhvc3BpdGFsOyBTZXJ2
aWNlIGRlIFBoeXNpb2xvZ2llIGV0IEV4cGxvcmF0aW9ucyBGb25jdGlvbm5lbGxlcyAoSC5QLiks
IEdIIFBhcmlzIElsZSBkZSBGcmFuY2UgT3Vlc3QsIFNpdGUgUmF5bW9uZCBQb2luY2FyZSwgQVBI
UCwgR2FyY2hlczsgVTExNzkgSU5TRVJNIChILlAuLCBQLkwuKSwgVW5pdmVyc2l0ZSBWZXJzYWls
bGVzIFNhaW50IFF1ZW50aW4gZW4gWXZlbGluZXMsIFBhcmlzLVNhY2xheTsgYW5kIENlbnRyZSBI
b3NwaXRhbG8tVW5pdmVyc2l0YWlyZSBkZSBNb250cGVsbGllciAoRC5ILiksIEhvcGl0YWwgQXJu
YXVkLWRlLVZpbGxlbmV1dmUsIEZyYW5jZS4mI3hEO0RlIEFudG9uaW8sIE1hcmllLiBGcm9tIHRo
ZSBOZXVyb2xvZ3kgRGVwYXJ0bWVudCAoQy5MLiwgTi5ULiwgUC5MLiksIFJheW1vbmQgUG9pbmNh
cmUgVW5pdmVyc2l0eSBIb3NwaXRhbCwgR2FyY2hlcywgQVBIUDsgTm9yZC1Fc3QtSWxlLWRlLUZy
YW5jZSBOZXVyb211c2N1bGFyIFJlZmVyZW5jZSBDZW50ZXIgKEMuTC4sIEMuVC4sIEEuQi4sIEEu
Ti4tUC4sIE0uTS4sIEguUC4sIE4uVC4sIEEuQS4sIFAuTC4pLCBGSFUgUEhFTklYOyBCaW9zdGF0
aXN0aWNzIFVuaXQgKERSQ0kpIChNLkQuQS4pLCBDbGVybW9udC1GZXJyYW5kIFVuaXZlcnNpdHkg
SG9zcGl0YWw7IFNlcnZpY2UgZCZhcG9zO0VsZWN0cm9uZXVyb215b2dyYXBoaWUgZXQgUGF0aG9s
b2dpZXMgTmV1cm9tdXNjdWxhaXJlcyAoRi5CLiksIEhvc3BpY2VzIENpdmlscyBkZSBMeW9uOyBJ
bnNlcm0gKEMuVC4pLCBMaWxsZSBVbml2ZXJzaXR5IEhvc3BpdGFsIENlbnRlciwgVTExNzIsIExp
bGxlIE5ldXJvc2NpZW5jZSAmYW1wOyBDb2duaXRpb24sIFVuaXZlcnNpdHkgb2YgTGlsbGU7IENl
bnRyZSBkZSBSZWZlcmVuY2UgZGVzIE1hbGFkaWVzIE5ldXJvbXVzY3VsYWlyZXMgKEUuUy4tQy4s
IFMuQS4pLCBIb3BpdGFsIFRpbW9uZSBBZHVsdGVzLCBBc3Npc3RhbmNlIFB1YmxpcXVlIEhvcGl0
YXV4IGRlIE1hcnNlaWxsZTsgUEFDQSBSZXVuaW9uIFJob25lIEFscGVzIFJlZmVyZW5jZSBDZW50
ZXIgZm9yIE5ldXJvbXVzY3VsYXIgRGlzZWFzZXMgKEUuUy4tQy4sIFMuQS4pLCBGSUxORU1VUzsg
RGVwYXJ0bWVudCBvZiBOZXVyb2xvZ3kgKEUuTC4pLCBHcmVub2JsZSBVbml2ZXJzaXR5IEhvc3Bp
dGFsOyBBUEhQIChBLkIuLCBBLkEuKSwgU2VydmljZSBkZSBOZXVyb215b2xvZ2llLCBJbnN0aXR1
dCBkZSBNeW9sb2dpZSwgR0ggUGl0aWUgU2FscGV0cmllcmUsIFBhcmlzOyBOZXVyb211c2N1bGFy
IFJlZmVyZW5jZSBDZW50ZXIgKEcuUy4pLCBCb3JkZWF1eCBVbml2ZXJzaXR5IEhvc3BpdGFsIChQ
ZWxsZWdyaW4pLCBVbml2ZXJzaXR5IG9mIEJvcmRlYXV4OyBOZXVyb2xvZ3kgRGVwYXJ0bWVudCAo
Si4tQi5OLiksIE5ldXJvbXVzY3VsYXIgQ2VudGVyLCBDSFJVIENhdmFsZSBCbGFuY2hlLCBCcmVz
dDsgUGVyaXBoZXJhbCBOZXJ2b3VzIFN5c3RlbSBhbmQgTXVzY2xlIERlcGFydG1lbnQgKFMuUy4p
LCBVbml2ZXJzaXRlIENvdGUgZCZhcG9zO0F6dXIsIENIVSBkZSBOaWNlOyBDZW50cmUgZGUgUmVm
ZXJlbmNlIGRlcyBNYWxhZGllcyBOZXVyb211c2N1bGFpcmVzIEFPQyAoQS5NLiksIENIVSBIb3Rl
bCBEaWV1LCBOYW50ZXM7IERlcGFydG1lbnQgb2YgTmV1cm9sb2d5IChBLk4uLVAuKSwgVW5pdmVy
c2l0eSBIb3NwaXRhbCwgU3RyYXNib3VyZzsgQ2VudHJlIGRlIFJlZmVyZW5jZSBkZXMgTWFsYWRp
ZXMgTmV1cm9tdXNjdWxhaXJlcyBSYXJlcyBSaG9uZS1BbHBlcyAoQS5MLiksIEhvcGl0YWwgTm9y
ZCwgQ0hVIGRlIFNhaW50LUV0aWVubmU7IEFMUyBDZW50ZXIgKFMuQi4pLCBGcmFuY29pcy1SYWJl
bGFpcyBVbml2ZXJzaXR5LCBUb3VycywgQ2VudHJlLVZhbCBkZSBMb2lyZTsgTmV1cm9tdXNjdWxh
ciBSZWZlcmVuY2UgQ2VudGVyIChNLlMuKSwgRGVwYXJ0bWVudCBvZiBOZXVyb2xvZ3ksIFVuaXZl
cnNpdHkgSG9zcGl0YWwsIEFuZ2VyczsgRGVwYXJ0ZW1lbnQgZGUgTmV1cm9sb2dpZSAoUC5DLiks
IEhvcGl0YWwgUHVycGFuLCBDSFUgVG91bG91c2U7IERlcGFydG1lbnQgb2YgTmV1cm9sb2d5IChE
LlIuKSwgQ0hVIE5pbWVzLCBVbml2ZXJzaXR5IG9mIE1vbnRwZWxsaWVyLCBOaW1lczsgRGVwYXJ0
bWVudCBvZiBOZXVyb2xvZ3kgKE0uTS4pLCBOYW5jeSBVbml2ZXJzaXR5IEhvc3BpdGFsOyBOZXVy
b211c2N1bGFyIFJlZmVyZW5jZSBDZW50ZXIgKEEuLUwuQi4tTS4pLCBSb3VlbiBVbml2ZXJzaXR5
IEhvc3BpdGFsOyBTZXJ2aWNlIGRlIFBoeXNpb2xvZ2llIGV0IEV4cGxvcmF0aW9ucyBGb25jdGlv
bm5lbGxlcyAoSC5QLiksIEdIIFBhcmlzIElsZSBkZSBGcmFuY2UgT3Vlc3QsIFNpdGUgUmF5bW9u
ZCBQb2luY2FyZSwgQVBIUCwgR2FyY2hlczsgVTExNzkgSU5TRVJNIChILlAuLCBQLkwuKSwgVW5p
dmVyc2l0ZSBWZXJzYWlsbGVzIFNhaW50IFF1ZW50aW4gZW4gWXZlbGluZXMsIFBhcmlzLVNhY2xh
eTsgYW5kIENlbnRyZSBIb3NwaXRhbG8tVW5pdmVyc2l0YWlyZSBkZSBNb250cGVsbGllciAoRC5I
LiksIEhvcGl0YWwgQXJuYXVkLWRlLVZpbGxlbmV1dmUsIEZyYW5jZS4mI3hEO0JvdWhvdXIsIEZy
YW5jb2lzZS4gRnJvbSB0aGUgTmV1cm9sb2d5IERlcGFydG1lbnQgKEMuTC4sIE4uVC4sIFAuTC4p
LCBSYXltb25kIFBvaW5jYXJlIFVuaXZlcnNpdHkgSG9zcGl0YWwsIEdhcmNoZXMsIEFQSFA7IE5v
cmQtRXN0LUlsZS1kZS1GcmFuY2UgTmV1cm9tdXNjdWxhciBSZWZlcmVuY2UgQ2VudGVyIChDLkwu
LCBDLlQuLCBBLkIuLCBBLk4uLVAuLCBNLk0uLCBILlAuLCBOLlQuLCBBLkEuLCBQLkwuKSwgRkhV
IFBIRU5JWDsgQmlvc3RhdGlzdGljcyBVbml0IChEUkNJKSAoTS5ELkEuKSwgQ2xlcm1vbnQtRmVy
cmFuZCBVbml2ZXJzaXR5IEhvc3BpdGFsOyBTZXJ2aWNlIGQmYXBvcztFbGVjdHJvbmV1cm9teW9n
cmFwaGllIGV0IFBhdGhvbG9naWVzIE5ldXJvbXVzY3VsYWlyZXMgKEYuQi4pLCBIb3NwaWNlcyBD
aXZpbHMgZGUgTHlvbjsgSW5zZXJtIChDLlQuKSwgTGlsbGUgVW5pdmVyc2l0eSBIb3NwaXRhbCBD
ZW50ZXIsIFUxMTcyLCBMaWxsZSBOZXVyb3NjaWVuY2UgJmFtcDsgQ29nbml0aW9uLCBVbml2ZXJz
aXR5IG9mIExpbGxlOyBDZW50cmUgZGUgUmVmZXJlbmNlIGRlcyBNYWxhZGllcyBOZXVyb211c2N1
bGFpcmVzIChFLlMuLUMuLCBTLkEuKSwgSG9waXRhbCBUaW1vbmUgQWR1bHRlcywgQXNzaXN0YW5j
ZSBQdWJsaXF1ZSBIb3BpdGF1eCBkZSBNYXJzZWlsbGU7IFBBQ0EgUmV1bmlvbiBSaG9uZSBBbHBl
cyBSZWZlcmVuY2UgQ2VudGVyIGZvciBOZXVyb211c2N1bGFyIERpc2Vhc2VzIChFLlMuLUMuLCBT
LkEuKSwgRklMTkVNVVM7IERlcGFydG1lbnQgb2YgTmV1cm9sb2d5IChFLkwuKSwgR3Jlbm9ibGUg
VW5pdmVyc2l0eSBIb3NwaXRhbDsgQVBIUCAoQS5CLiwgQS5BLiksIFNlcnZpY2UgZGUgTmV1cm9t
eW9sb2dpZSwgSW5zdGl0dXQgZGUgTXlvbG9naWUsIEdIIFBpdGllIFNhbHBldHJpZXJlLCBQYXJp
czsgTmV1cm9tdXNjdWxhciBSZWZlcmVuY2UgQ2VudGVyIChHLlMuKSwgQm9yZGVhdXggVW5pdmVy
c2l0eSBIb3NwaXRhbCAoUGVsbGVncmluKSwgVW5pdmVyc2l0eSBvZiBCb3JkZWF1eDsgTmV1cm9s
b2d5IERlcGFydG1lbnQgKEouLUIuTi4pLCBOZXVyb211c2N1bGFyIENlbnRlciwgQ0hSVSBDYXZh
bGUgQmxhbmNoZSwgQnJlc3Q7IFBlcmlwaGVyYWwgTmVydm91cyBTeXN0ZW0gYW5kIE11c2NsZSBE
ZXBhcnRtZW50IChTLlMuKSwgVW5pdmVyc2l0ZSBDb3RlIGQmYXBvcztBenVyLCBDSFUgZGUgTmlj
ZTsgQ2VudHJlIGRlIFJlZmVyZW5jZSBkZXMgTWFsYWRpZXMgTmV1cm9tdXNjdWxhaXJlcyBBT0Mg
KEEuTS4pLCBDSFUgSG90ZWwgRGlldSwgTmFudGVzOyBEZXBhcnRtZW50IG9mIE5ldXJvbG9neSAo
QS5OLi1QLiksIFVuaXZlcnNpdHkgSG9zcGl0YWwsIFN0cmFzYm91cmc7IENlbnRyZSBkZSBSZWZl
cmVuY2UgZGVzIE1hbGFkaWVzIE5ldXJvbXVzY3VsYWlyZXMgUmFyZXMgUmhvbmUtQWxwZXMgKEEu
TC4pLCBIb3BpdGFsIE5vcmQsIENIVSBkZSBTYWludC1FdGllbm5lOyBBTFMgQ2VudGVyIChTLkIu
KSwgRnJhbmNvaXMtUmFiZWxhaXMgVW5pdmVyc2l0eSwgVG91cnMsIENlbnRyZS1WYWwgZGUgTG9p
cmU7IE5ldXJvbXVzY3VsYXIgUmVmZXJlbmNlIENlbnRlciAoTS5TLiksIERlcGFydG1lbnQgb2Yg
TmV1cm9sb2d5LCBVbml2ZXJzaXR5IEhvc3BpdGFsLCBBbmdlcnM7IERlcGFydGVtZW50IGRlIE5l
dXJvbG9naWUgKFAuQy4pLCBIb3BpdGFsIFB1cnBhbiwgQ0hVIFRvdWxvdXNlOyBEZXBhcnRtZW50
IG9mIE5ldXJvbG9neSAoRC5SLiksIENIVSBOaW1lcywgVW5pdmVyc2l0eSBvZiBNb250cGVsbGll
ciwgTmltZXM7IERlcGFydG1lbnQgb2YgTmV1cm9sb2d5IChNLk0uKSwgTmFuY3kgVW5pdmVyc2l0
eSBIb3NwaXRhbDsgTmV1cm9tdXNjdWxhciBSZWZlcmVuY2UgQ2VudGVyIChBLi1MLkIuLU0uKSwg
Um91ZW4gVW5pdmVyc2l0eSBIb3NwaXRhbDsgU2VydmljZSBkZSBQaHlzaW9sb2dpZSBldCBFeHBs
b3JhdGlvbnMgRm9uY3Rpb25uZWxsZXMgKEguUC4pLCBHSCBQYXJpcyBJbGUgZGUgRnJhbmNlIE91
ZXN0LCBTaXRlIFJheW1vbmQgUG9pbmNhcmUsIEFQSFAsIEdhcmNoZXM7IFUxMTc5IElOU0VSTSAo
SC5QLiwgUC5MLiksIFVuaXZlcnNpdGUgVmVyc2FpbGxlcyBTYWludCBRdWVudGluIGVuIFl2ZWxp
bmVzLCBQYXJpcy1TYWNsYXk7IGFuZCBDZW50cmUgSG9zcGl0YWxvLVVuaXZlcnNpdGFpcmUgZGUg
TW9udHBlbGxpZXIgKEQuSC4pLCBIb3BpdGFsIEFybmF1ZC1kZS1WaWxsZW5ldXZlLCBGcmFuY2Uu
JiN4RDtUYXJkLCBDZWxpbmUuIEZyb20gdGhlIE5ldXJvbG9neSBEZXBhcnRtZW50IChDLkwuLCBO
LlQuLCBQLkwuKSwgUmF5bW9uZCBQb2luY2FyZSBVbml2ZXJzaXR5IEhvc3BpdGFsLCBHYXJjaGVz
LCBBUEhQOyBOb3JkLUVzdC1JbGUtZGUtRnJhbmNlIE5ldXJvbXVzY3VsYXIgUmVmZXJlbmNlIENl
bnRlciAoQy5MLiwgQy5ULiwgQS5CLiwgQS5OLi1QLiwgTS5NLiwgSC5QLiwgTi5ULiwgQS5BLiwg
UC5MLiksIEZIVSBQSEVOSVg7IEJpb3N0YXRpc3RpY3MgVW5pdCAoRFJDSSkgKE0uRC5BLiksIENs
ZXJtb250LUZlcnJhbmQgVW5pdmVyc2l0eSBIb3NwaXRhbDsgU2VydmljZSBkJmFwb3M7RWxlY3Ry
b25ldXJvbXlvZ3JhcGhpZSBldCBQYXRob2xvZ2llcyBOZXVyb211c2N1bGFpcmVzIChGLkIuKSwg
SG9zcGljZXMgQ2l2aWxzIGRlIEx5b247IEluc2VybSAoQy5ULiksIExpbGxlIFVuaXZlcnNpdHkg
SG9zcGl0YWwgQ2VudGVyLCBVMTE3MiwgTGlsbGUgTmV1cm9zY2llbmNlICZhbXA7IENvZ25pdGlv
biwgVW5pdmVyc2l0eSBvZiBMaWxsZTsgQ2VudHJlIGRlIFJlZmVyZW5jZSBkZXMgTWFsYWRpZXMg
TmV1cm9tdXNjdWxhaXJlcyAoRS5TLi1DLiwgUy5BLiksIEhvcGl0YWwgVGltb25lIEFkdWx0ZXMs
IEFzc2lzdGFuY2UgUHVibGlxdWUgSG9waXRhdXggZGUgTWFyc2VpbGxlOyBQQUNBIFJldW5pb24g
UmhvbmUgQWxwZXMgUmVmZXJlbmNlIENlbnRlciBmb3IgTmV1cm9tdXNjdWxhciBEaXNlYXNlcyAo
RS5TLi1DLiwgUy5BLiksIEZJTE5FTVVTOyBEZXBhcnRtZW50IG9mIE5ldXJvbG9neSAoRS5MLiks
IEdyZW5vYmxlIFVuaXZlcnNpdHkgSG9zcGl0YWw7IEFQSFAgKEEuQi4sIEEuQS4pLCBTZXJ2aWNl
IGRlIE5ldXJvbXlvbG9naWUsIEluc3RpdHV0IGRlIE15b2xvZ2llLCBHSCBQaXRpZSBTYWxwZXRy
aWVyZSwgUGFyaXM7IE5ldXJvbXVzY3VsYXIgUmVmZXJlbmNlIENlbnRlciAoRy5TLiksIEJvcmRl
YXV4IFVuaXZlcnNpdHkgSG9zcGl0YWwgKFBlbGxlZ3JpbiksIFVuaXZlcnNpdHkgb2YgQm9yZGVh
dXg7IE5ldXJvbG9neSBEZXBhcnRtZW50IChKLi1CLk4uKSwgTmV1cm9tdXNjdWxhciBDZW50ZXIs
IENIUlUgQ2F2YWxlIEJsYW5jaGUsIEJyZXN0OyBQZXJpcGhlcmFsIE5lcnZvdXMgU3lzdGVtIGFu
ZCBNdXNjbGUgRGVwYXJ0bWVudCAoUy5TLiksIFVuaXZlcnNpdGUgQ290ZSBkJmFwb3M7QXp1ciwg
Q0hVIGRlIE5pY2U7IENlbnRyZSBkZSBSZWZlcmVuY2UgZGVzIE1hbGFkaWVzIE5ldXJvbXVzY3Vs
YWlyZXMgQU9DIChBLk0uKSwgQ0hVIEhvdGVsIERpZXUsIE5hbnRlczsgRGVwYXJ0bWVudCBvZiBO
ZXVyb2xvZ3kgKEEuTi4tUC4pLCBVbml2ZXJzaXR5IEhvc3BpdGFsLCBTdHJhc2JvdXJnOyBDZW50
cmUgZGUgUmVmZXJlbmNlIGRlcyBNYWxhZGllcyBOZXVyb211c2N1bGFpcmVzIFJhcmVzIFJob25l
LUFscGVzIChBLkwuKSwgSG9waXRhbCBOb3JkLCBDSFUgZGUgU2FpbnQtRXRpZW5uZTsgQUxTIENl
bnRlciAoUy5CLiksIEZyYW5jb2lzLVJhYmVsYWlzIFVuaXZlcnNpdHksIFRvdXJzLCBDZW50cmUt
VmFsIGRlIExvaXJlOyBOZXVyb211c2N1bGFyIFJlZmVyZW5jZSBDZW50ZXIgKE0uUy4pLCBEZXBh
cnRtZW50IG9mIE5ldXJvbG9neSwgVW5pdmVyc2l0eSBIb3NwaXRhbCwgQW5nZXJzOyBEZXBhcnRl
bWVudCBkZSBOZXVyb2xvZ2llIChQLkMuKSwgSG9waXRhbCBQdXJwYW4sIENIVSBUb3Vsb3VzZTsg
RGVwYXJ0bWVudCBvZiBOZXVyb2xvZ3kgKEQuUi4pLCBDSFUgTmltZXMsIFVuaXZlcnNpdHkgb2Yg
TW9udHBlbGxpZXIsIE5pbWVzOyBEZXBhcnRtZW50IG9mIE5ldXJvbG9neSAoTS5NLiksIE5hbmN5
IFVuaXZlcnNpdHkgSG9zcGl0YWw7IE5ldXJvbXVzY3VsYXIgUmVmZXJlbmNlIENlbnRlciAoQS4t
TC5CLi1NLiksIFJvdWVuIFVuaXZlcnNpdHkgSG9zcGl0YWw7IFNlcnZpY2UgZGUgUGh5c2lvbG9n
aWUgZXQgRXhwbG9yYXRpb25zIEZvbmN0aW9ubmVsbGVzIChILlAuKSwgR0ggUGFyaXMgSWxlIGRl
IEZyYW5jZSBPdWVzdCwgU2l0ZSBSYXltb25kIFBvaW5jYXJlLCBBUEhQLCBHYXJjaGVzOyBVMTE3
OSBJTlNFUk0gKEguUC4sIFAuTC4pLCBVbml2ZXJzaXRlIFZlcnNhaWxsZXMgU2FpbnQgUXVlbnRp
biBlbiBZdmVsaW5lcywgUGFyaXMtU2FjbGF5OyBhbmQgQ2VudHJlIEhvc3BpdGFsby1Vbml2ZXJz
aXRhaXJlIGRlIE1vbnRwZWxsaWVyIChELkguKSwgSG9waXRhbCBBcm5hdWQtZGUtVmlsbGVuZXV2
ZSwgRnJhbmNlLiYjeEQ7U2Fsb3J0LUNhbXBhbmEsIEVtbWFudWVsbGUuIEZyb20gdGhlIE5ldXJv
bG9neSBEZXBhcnRtZW50IChDLkwuLCBOLlQuLCBQLkwuKSwgUmF5bW9uZCBQb2luY2FyZSBVbml2
ZXJzaXR5IEhvc3BpdGFsLCBHYXJjaGVzLCBBUEhQOyBOb3JkLUVzdC1JbGUtZGUtRnJhbmNlIE5l
dXJvbXVzY3VsYXIgUmVmZXJlbmNlIENlbnRlciAoQy5MLiwgQy5ULiwgQS5CLiwgQS5OLi1QLiwg
TS5NLiwgSC5QLiwgTi5ULiwgQS5BLiwgUC5MLiksIEZIVSBQSEVOSVg7IEJpb3N0YXRpc3RpY3Mg
VW5pdCAoRFJDSSkgKE0uRC5BLiksIENsZXJtb250LUZlcnJhbmQgVW5pdmVyc2l0eSBIb3NwaXRh
bDsgU2VydmljZSBkJmFwb3M7RWxlY3Ryb25ldXJvbXlvZ3JhcGhpZSBldCBQYXRob2xvZ2llcyBO
ZXVyb211c2N1bGFpcmVzIChGLkIuKSwgSG9zcGljZXMgQ2l2aWxzIGRlIEx5b247IEluc2VybSAo
Qy5ULiksIExpbGxlIFVuaXZlcnNpdHkgSG9zcGl0YWwgQ2VudGVyLCBVMTE3MiwgTGlsbGUgTmV1
cm9zY2llbmNlICZhbXA7IENvZ25pdGlvbiwgVW5pdmVyc2l0eSBvZiBMaWxsZTsgQ2VudHJlIGRl
IFJlZmVyZW5jZSBkZXMgTWFsYWRpZXMgTmV1cm9tdXNjdWxhaXJlcyAoRS5TLi1DLiwgUy5BLiks
IEhvcGl0YWwgVGltb25lIEFkdWx0ZXMsIEFzc2lzdGFuY2UgUHVibGlxdWUgSG9waXRhdXggZGUg
TWFyc2VpbGxlOyBQQUNBIFJldW5pb24gUmhvbmUgQWxwZXMgUmVmZXJlbmNlIENlbnRlciBmb3Ig
TmV1cm9tdXNjdWxhciBEaXNlYXNlcyAoRS5TLi1DLiwgUy5BLiksIEZJTE5FTVVTOyBEZXBhcnRt
ZW50IG9mIE5ldXJvbG9neSAoRS5MLiksIEdyZW5vYmxlIFVuaXZlcnNpdHkgSG9zcGl0YWw7IEFQ
SFAgKEEuQi4sIEEuQS4pLCBTZXJ2aWNlIGRlIE5ldXJvbXlvbG9naWUsIEluc3RpdHV0IGRlIE15
b2xvZ2llLCBHSCBQaXRpZSBTYWxwZXRyaWVyZSwgUGFyaXM7IE5ldXJvbXVzY3VsYXIgUmVmZXJl
bmNlIENlbnRlciAoRy5TLiksIEJvcmRlYXV4IFVuaXZlcnNpdHkgSG9zcGl0YWwgKFBlbGxlZ3Jp
biksIFVuaXZlcnNpdHkgb2YgQm9yZGVhdXg7IE5ldXJvbG9neSBEZXBhcnRtZW50IChKLi1CLk4u
KSwgTmV1cm9tdXNjdWxhciBDZW50ZXIsIENIUlUgQ2F2YWxlIEJsYW5jaGUsIEJyZXN0OyBQZXJp
cGhlcmFsIE5lcnZvdXMgU3lzdGVtIGFuZCBNdXNjbGUgRGVwYXJ0bWVudCAoUy5TLiksIFVuaXZl
cnNpdGUgQ290ZSBkJmFwb3M7QXp1ciwgQ0hVIGRlIE5pY2U7IENlbnRyZSBkZSBSZWZlcmVuY2Ug
ZGVzIE1hbGFkaWVzIE5ldXJvbXVzY3VsYWlyZXMgQU9DIChBLk0uKSwgQ0hVIEhvdGVsIERpZXUs
IE5hbnRlczsgRGVwYXJ0bWVudCBvZiBOZXVyb2xvZ3kgKEEuTi4tUC4pLCBVbml2ZXJzaXR5IEhv
c3BpdGFsLCBTdHJhc2JvdXJnOyBDZW50cmUgZGUgUmVmZXJlbmNlIGRlcyBNYWxhZGllcyBOZXVy
b211c2N1bGFpcmVzIFJhcmVzIFJob25lLUFscGVzIChBLkwuKSwgSG9waXRhbCBOb3JkLCBDSFUg
ZGUgU2FpbnQtRXRpZW5uZTsgQUxTIENlbnRlciAoUy5CLiksIEZyYW5jb2lzLVJhYmVsYWlzIFVu
aXZlcnNpdHksIFRvdXJzLCBDZW50cmUtVmFsIGRlIExvaXJlOyBOZXVyb211c2N1bGFyIFJlZmVy
ZW5jZSBDZW50ZXIgKE0uUy4pLCBEZXBhcnRtZW50IG9mIE5ldXJvbG9neSwgVW5pdmVyc2l0eSBI
b3NwaXRhbCwgQW5nZXJzOyBEZXBhcnRlbWVudCBkZSBOZXVyb2xvZ2llIChQLkMuKSwgSG9waXRh
bCBQdXJwYW4sIENIVSBUb3Vsb3VzZTsgRGVwYXJ0bWVudCBvZiBOZXVyb2xvZ3kgKEQuUi4pLCBD
SFUgTmltZXMsIFVuaXZlcnNpdHkgb2YgTW9udHBlbGxpZXIsIE5pbWVzOyBEZXBhcnRtZW50IG9m
IE5ldXJvbG9neSAoTS5NLiksIE5hbmN5IFVuaXZlcnNpdHkgSG9zcGl0YWw7IE5ldXJvbXVzY3Vs
YXIgUmVmZXJlbmNlIENlbnRlciAoQS4tTC5CLi1NLiksIFJvdWVuIFVuaXZlcnNpdHkgSG9zcGl0
YWw7IFNlcnZpY2UgZGUgUGh5c2lvbG9naWUgZXQgRXhwbG9yYXRpb25zIEZvbmN0aW9ubmVsbGVz
IChILlAuKSwgR0ggUGFyaXMgSWxlIGRlIEZyYW5jZSBPdWVzdCwgU2l0ZSBSYXltb25kIFBvaW5j
YXJlLCBBUEhQLCBHYXJjaGVzOyBVMTE3OSBJTlNFUk0gKEguUC4sIFAuTC4pLCBVbml2ZXJzaXRl
IFZlcnNhaWxsZXMgU2FpbnQgUXVlbnRpbiBlbiBZdmVsaW5lcywgUGFyaXMtU2FjbGF5OyBhbmQg
Q2VudHJlIEhvc3BpdGFsby1Vbml2ZXJzaXRhaXJlIGRlIE1vbnRwZWxsaWVyIChELkguKSwgSG9w
aXRhbCBBcm5hdWQtZGUtVmlsbGVuZXV2ZSwgRnJhbmNlLiYjeEQ7TGFncmFuZ2UsIEVtbWVsaW5l
LiBGcm9tIHRoZSBOZXVyb2xvZ3kgRGVwYXJ0bWVudCAoQy5MLiwgTi5ULiwgUC5MLiksIFJheW1v
bmQgUG9pbmNhcmUgVW5pdmVyc2l0eSBIb3NwaXRhbCwgR2FyY2hlcywgQVBIUDsgTm9yZC1Fc3Qt
SWxlLWRlLUZyYW5jZSBOZXVyb211c2N1bGFyIFJlZmVyZW5jZSBDZW50ZXIgKEMuTC4sIEMuVC4s
IEEuQi4sIEEuTi4tUC4sIE0uTS4sIEguUC4sIE4uVC4sIEEuQS4sIFAuTC4pLCBGSFUgUEhFTklY
OyBCaW9zdGF0aXN0aWNzIFVuaXQgKERSQ0kpIChNLkQuQS4pLCBDbGVybW9udC1GZXJyYW5kIFVu
aXZlcnNpdHkgSG9zcGl0YWw7IFNlcnZpY2UgZCZhcG9zO0VsZWN0cm9uZXVyb215b2dyYXBoaWUg
ZXQgUGF0aG9sb2dpZXMgTmV1cm9tdXNjdWxhaXJlcyAoRi5CLiksIEhvc3BpY2VzIENpdmlscyBk
ZSBMeW9uOyBJbnNlcm0gKEMuVC4pLCBMaWxsZSBVbml2ZXJzaXR5IEhvc3BpdGFsIENlbnRlciwg
VTExNzIsIExpbGxlIE5ldXJvc2NpZW5jZSAmYW1wOyBDb2duaXRpb24sIFVuaXZlcnNpdHkgb2Yg
TGlsbGU7IENlbnRyZSBkZSBSZWZlcmVuY2UgZGVzIE1hbGFkaWVzIE5ldXJvbXVzY3VsYWlyZXMg
KEUuUy4tQy4sIFMuQS4pLCBIb3BpdGFsIFRpbW9uZSBBZHVsdGVzLCBBc3Npc3RhbmNlIFB1Ymxp
cXVlIEhvcGl0YXV4IGRlIE1hcnNlaWxsZTsgUEFDQSBSZXVuaW9uIFJob25lIEFscGVzIFJlZmVy
ZW5jZSBDZW50ZXIgZm9yIE5ldXJvbXVzY3VsYXIgRGlzZWFzZXMgKEUuUy4tQy4sIFMuQS4pLCBG
SUxORU1VUzsgRGVwYXJ0bWVudCBvZiBOZXVyb2xvZ3kgKEUuTC4pLCBHcmVub2JsZSBVbml2ZXJz
aXR5IEhvc3BpdGFsOyBBUEhQIChBLkIuLCBBLkEuKSwgU2VydmljZSBkZSBOZXVyb215b2xvZ2ll
LCBJbnN0aXR1dCBkZSBNeW9sb2dpZSwgR0ggUGl0aWUgU2FscGV0cmllcmUsIFBhcmlzOyBOZXVy
b211c2N1bGFyIFJlZmVyZW5jZSBDZW50ZXIgKEcuUy4pLCBCb3JkZWF1eCBVbml2ZXJzaXR5IEhv
c3BpdGFsIChQZWxsZWdyaW4pLCBVbml2ZXJzaXR5IG9mIEJvcmRlYXV4OyBOZXVyb2xvZ3kgRGVw
YXJ0bWVudCAoSi4tQi5OLiksIE5ldXJvbXVzY3VsYXIgQ2VudGVyLCBDSFJVIENhdmFsZSBCbGFu
Y2hlLCBCcmVzdDsgUGVyaXBoZXJhbCBOZXJ2b3VzIFN5c3RlbSBhbmQgTXVzY2xlIERlcGFydG1l
bnQgKFMuUy4pLCBVbml2ZXJzaXRlIENvdGUgZCZhcG9zO0F6dXIsIENIVSBkZSBOaWNlOyBDZW50
cmUgZGUgUmVmZXJlbmNlIGRlcyBNYWxhZGllcyBOZXVyb211c2N1bGFpcmVzIEFPQyAoQS5NLiks
IENIVSBIb3RlbCBEaWV1LCBOYW50ZXM7IERlcGFydG1lbnQgb2YgTmV1cm9sb2d5IChBLk4uLVAu
KSwgVW5pdmVyc2l0eSBIb3NwaXRhbCwgU3RyYXNib3VyZzsgQ2VudHJlIGRlIFJlZmVyZW5jZSBk
ZXMgTWFsYWRpZXMgTmV1cm9tdXNjdWxhaXJlcyBSYXJlcyBSaG9uZS1BbHBlcyAoQS5MLiksIEhv
cGl0YWwgTm9yZCwgQ0hVIGRlIFNhaW50LUV0aWVubmU7IEFMUyBDZW50ZXIgKFMuQi4pLCBGcmFu
Y29pcy1SYWJlbGFpcyBVbml2ZXJzaXR5LCBUb3VycywgQ2VudHJlLVZhbCBkZSBMb2lyZTsgTmV1
cm9tdXNjdWxhciBSZWZlcmVuY2UgQ2VudGVyIChNLlMuKSwgRGVwYXJ0bWVudCBvZiBOZXVyb2xv
Z3ksIFVuaXZlcnNpdHkgSG9zcGl0YWwsIEFuZ2VyczsgRGVwYXJ0ZW1lbnQgZGUgTmV1cm9sb2dp
ZSAoUC5DLiksIEhvcGl0YWwgUHVycGFuLCBDSFUgVG91bG91c2U7IERlcGFydG1lbnQgb2YgTmV1
cm9sb2d5IChELlIuKSwgQ0hVIE5pbWVzLCBVbml2ZXJzaXR5IG9mIE1vbnRwZWxsaWVyLCBOaW1l
czsgRGVwYXJ0bWVudCBvZiBOZXVyb2xvZ3kgKE0uTS4pLCBOYW5jeSBVbml2ZXJzaXR5IEhvc3Bp
dGFsOyBOZXVyb211c2N1bGFyIFJlZmVyZW5jZSBDZW50ZXIgKEEuLUwuQi4tTS4pLCBSb3VlbiBV
bml2ZXJzaXR5IEhvc3BpdGFsOyBTZXJ2aWNlIGRlIFBoeXNpb2xvZ2llIGV0IEV4cGxvcmF0aW9u
cyBGb25jdGlvbm5lbGxlcyAoSC5QLiksIEdIIFBhcmlzIElsZSBkZSBGcmFuY2UgT3Vlc3QsIFNp
dGUgUmF5bW9uZCBQb2luY2FyZSwgQVBIUCwgR2FyY2hlczsgVTExNzkgSU5TRVJNIChILlAuLCBQ
LkwuKSwgVW5pdmVyc2l0ZSBWZXJzYWlsbGVzIFNhaW50IFF1ZW50aW4gZW4gWXZlbGluZXMsIFBh
cmlzLVNhY2xheTsgYW5kIENlbnRyZSBIb3NwaXRhbG8tVW5pdmVyc2l0YWlyZSBkZSBNb250cGVs
bGllciAoRC5ILiksIEhvcGl0YWwgQXJuYXVkLWRlLVZpbGxlbmV1dmUsIEZyYW5jZS4mI3hEO0Jl
aGluLCBBbnRob255LiBGcm9tIHRoZSBOZXVyb2xvZ3kgRGVwYXJ0bWVudCAoQy5MLiwgTi5ULiwg
UC5MLiksIFJheW1vbmQgUG9pbmNhcmUgVW5pdmVyc2l0eSBIb3NwaXRhbCwgR2FyY2hlcywgQVBI
UDsgTm9yZC1Fc3QtSWxlLWRlLUZyYW5jZSBOZXVyb211c2N1bGFyIFJlZmVyZW5jZSBDZW50ZXIg
KEMuTC4sIEMuVC4sIEEuQi4sIEEuTi4tUC4sIE0uTS4sIEguUC4sIE4uVC4sIEEuQS4sIFAuTC4p
LCBGSFUgUEhFTklYOyBCaW9zdGF0aXN0aWNzIFVuaXQgKERSQ0kpIChNLkQuQS4pLCBDbGVybW9u
dC1GZXJyYW5kIFVuaXZlcnNpdHkgSG9zcGl0YWw7IFNlcnZpY2UgZCZhcG9zO0VsZWN0cm9uZXVy
b215b2dyYXBoaWUgZXQgUGF0aG9sb2dpZXMgTmV1cm9tdXNjdWxhaXJlcyAoRi5CLiksIEhvc3Bp
Y2VzIENpdmlscyBkZSBMeW9uOyBJbnNlcm0gKEMuVC4pLCBMaWxsZSBVbml2ZXJzaXR5IEhvc3Bp
dGFsIENlbnRlciwgVTExNzIsIExpbGxlIE5ldXJvc2NpZW5jZSAmYW1wOyBDb2duaXRpb24sIFVu
aXZlcnNpdHkgb2YgTGlsbGU7IENlbnRyZSBkZSBSZWZlcmVuY2UgZGVzIE1hbGFkaWVzIE5ldXJv
bXVzY3VsYWlyZXMgKEUuUy4tQy4sIFMuQS4pLCBIb3BpdGFsIFRpbW9uZSBBZHVsdGVzLCBBc3Np
c3RhbmNlIFB1YmxpcXVlIEhvcGl0YXV4IGRlIE1hcnNlaWxsZTsgUEFDQSBSZXVuaW9uIFJob25l
IEFscGVzIFJlZmVyZW5jZSBDZW50ZXIgZm9yIE5ldXJvbXVzY3VsYXIgRGlzZWFzZXMgKEUuUy4t
Qy4sIFMuQS4pLCBGSUxORU1VUzsgRGVwYXJ0bWVudCBvZiBOZXVyb2xvZ3kgKEUuTC4pLCBHcmVu
b2JsZSBVbml2ZXJzaXR5IEhvc3BpdGFsOyBBUEhQIChBLkIuLCBBLkEuKSwgU2VydmljZSBkZSBO
ZXVyb215b2xvZ2llLCBJbnN0aXR1dCBkZSBNeW9sb2dpZSwgR0ggUGl0aWUgU2FscGV0cmllcmUs
IFBhcmlzOyBOZXVyb211c2N1bGFyIFJlZmVyZW5jZSBDZW50ZXIgKEcuUy4pLCBCb3JkZWF1eCBV
bml2ZXJzaXR5IEhvc3BpdGFsIChQZWxsZWdyaW4pLCBVbml2ZXJzaXR5IG9mIEJvcmRlYXV4OyBO
ZXVyb2xvZ3kgRGVwYXJ0bWVudCAoSi4tQi5OLiksIE5ldXJvbXVzY3VsYXIgQ2VudGVyLCBDSFJV
IENhdmFsZSBCbGFuY2hlLCBCcmVzdDsgUGVyaXBoZXJhbCBOZXJ2b3VzIFN5c3RlbSBhbmQgTXVz
Y2xlIERlcGFydG1lbnQgKFMuUy4pLCBVbml2ZXJzaXRlIENvdGUgZCZhcG9zO0F6dXIsIENIVSBk
ZSBOaWNlOyBDZW50cmUgZGUgUmVmZXJlbmNlIGRlcyBNYWxhZGllcyBOZXVyb211c2N1bGFpcmVz
IEFPQyAoQS5NLiksIENIVSBIb3RlbCBEaWV1LCBOYW50ZXM7IERlcGFydG1lbnQgb2YgTmV1cm9s
b2d5IChBLk4uLVAuKSwgVW5pdmVyc2l0eSBIb3NwaXRhbCwgU3RyYXNib3VyZzsgQ2VudHJlIGRl
IFJlZmVyZW5jZSBkZXMgTWFsYWRpZXMgTmV1cm9tdXNjdWxhaXJlcyBSYXJlcyBSaG9uZS1BbHBl
cyAoQS5MLiksIEhvcGl0YWwgTm9yZCwgQ0hVIGRlIFNhaW50LUV0aWVubmU7IEFMUyBDZW50ZXIg
KFMuQi4pLCBGcmFuY29pcy1SYWJlbGFpcyBVbml2ZXJzaXR5LCBUb3VycywgQ2VudHJlLVZhbCBk
ZSBMb2lyZTsgTmV1cm9tdXNjdWxhciBSZWZlcmVuY2UgQ2VudGVyIChNLlMuKSwgRGVwYXJ0bWVu
dCBvZiBOZXVyb2xvZ3ksIFVuaXZlcnNpdHkgSG9zcGl0YWwsIEFuZ2VyczsgRGVwYXJ0ZW1lbnQg
ZGUgTmV1cm9sb2dpZSAoUC5DLiksIEhvcGl0YWwgUHVycGFuLCBDSFUgVG91bG91c2U7IERlcGFy
dG1lbnQgb2YgTmV1cm9sb2d5IChELlIuKSwgQ0hVIE5pbWVzLCBVbml2ZXJzaXR5IG9mIE1vbnRw
ZWxsaWVyLCBOaW1lczsgRGVwYXJ0bWVudCBvZiBOZXVyb2xvZ3kgKE0uTS4pLCBOYW5jeSBVbml2
ZXJzaXR5IEhvc3BpdGFsOyBOZXVyb211c2N1bGFyIFJlZmVyZW5jZSBDZW50ZXIgKEEuLUwuQi4t
TS4pLCBSb3VlbiBVbml2ZXJzaXR5IEhvc3BpdGFsOyBTZXJ2aWNlIGRlIFBoeXNpb2xvZ2llIGV0
IEV4cGxvcmF0aW9ucyBGb25jdGlvbm5lbGxlcyAoSC5QLiksIEdIIFBhcmlzIElsZSBkZSBGcmFu
Y2UgT3Vlc3QsIFNpdGUgUmF5bW9uZCBQb2luY2FyZSwgQVBIUCwgR2FyY2hlczsgVTExNzkgSU5T
RVJNIChILlAuLCBQLkwuKSwgVW5pdmVyc2l0ZSBWZXJzYWlsbGVzIFNhaW50IFF1ZW50aW4gZW4g
WXZlbGluZXMsIFBhcmlzLVNhY2xheTsgYW5kIENlbnRyZSBIb3NwaXRhbG8tVW5pdmVyc2l0YWly
ZSBkZSBNb250cGVsbGllciAoRC5ILiksIEhvcGl0YWwgQXJuYXVkLWRlLVZpbGxlbmV1dmUsIEZy
YW5jZS4mI3hEO1NvbGUsIEd1aWxoZW0uIEZyb20gdGhlIE5ldXJvbG9neSBEZXBhcnRtZW50IChD
LkwuLCBOLlQuLCBQLkwuKSwgUmF5bW9uZCBQb2luY2FyZSBVbml2ZXJzaXR5IEhvc3BpdGFsLCBH
YXJjaGVzLCBBUEhQOyBOb3JkLUVzdC1JbGUtZGUtRnJhbmNlIE5ldXJvbXVzY3VsYXIgUmVmZXJl
bmNlIENlbnRlciAoQy5MLiwgQy5ULiwgQS5CLiwgQS5OLi1QLiwgTS5NLiwgSC5QLiwgTi5ULiwg
QS5BLiwgUC5MLiksIEZIVSBQSEVOSVg7IEJpb3N0YXRpc3RpY3MgVW5pdCAoRFJDSSkgKE0uRC5B
LiksIENsZXJtb250LUZlcnJhbmQgVW5pdmVyc2l0eSBIb3NwaXRhbDsgU2VydmljZSBkJmFwb3M7
RWxlY3Ryb25ldXJvbXlvZ3JhcGhpZSBldCBQYXRob2xvZ2llcyBOZXVyb211c2N1bGFpcmVzIChG
LkIuKSwgSG9zcGljZXMgQ2l2aWxzIGRlIEx5b247IEluc2VybSAoQy5ULiksIExpbGxlIFVuaXZl
cnNpdHkgSG9zcGl0YWwgQ2VudGVyLCBVMTE3MiwgTGlsbGUgTmV1cm9zY2llbmNlICZhbXA7IENv
Z25pdGlvbiwgVW5pdmVyc2l0eSBvZiBMaWxsZTsgQ2VudHJlIGRlIFJlZmVyZW5jZSBkZXMgTWFs
YWRpZXMgTmV1cm9tdXNjdWxhaXJlcyAoRS5TLi1DLiwgUy5BLiksIEhvcGl0YWwgVGltb25lIEFk
dWx0ZXMsIEFzc2lzdGFuY2UgUHVibGlxdWUgSG9waXRhdXggZGUgTWFyc2VpbGxlOyBQQUNBIFJl
dW5pb24gUmhvbmUgQWxwZXMgUmVmZXJlbmNlIENlbnRlciBmb3IgTmV1cm9tdXNjdWxhciBEaXNl
YXNlcyAoRS5TLi1DLiwgUy5BLiksIEZJTE5FTVVTOyBEZXBhcnRtZW50IG9mIE5ldXJvbG9neSAo
RS5MLiksIEdyZW5vYmxlIFVuaXZlcnNpdHkgSG9zcGl0YWw7IEFQSFAgKEEuQi4sIEEuQS4pLCBT
ZXJ2aWNlIGRlIE5ldXJvbXlvbG9naWUsIEluc3RpdHV0IGRlIE15b2xvZ2llLCBHSCBQaXRpZSBT
YWxwZXRyaWVyZSwgUGFyaXM7IE5ldXJvbXVzY3VsYXIgUmVmZXJlbmNlIENlbnRlciAoRy5TLiks
IEJvcmRlYXV4IFVuaXZlcnNpdHkgSG9zcGl0YWwgKFBlbGxlZ3JpbiksIFVuaXZlcnNpdHkgb2Yg
Qm9yZGVhdXg7IE5ldXJvbG9neSBEZXBhcnRtZW50IChKLi1CLk4uKSwgTmV1cm9tdXNjdWxhciBD
ZW50ZXIsIENIUlUgQ2F2YWxlIEJsYW5jaGUsIEJyZXN0OyBQZXJpcGhlcmFsIE5lcnZvdXMgU3lz
dGVtIGFuZCBNdXNjbGUgRGVwYXJ0bWVudCAoUy5TLiksIFVuaXZlcnNpdGUgQ290ZSBkJmFwb3M7
QXp1ciwgQ0hVIGRlIE5pY2U7IENlbnRyZSBkZSBSZWZlcmVuY2UgZGVzIE1hbGFkaWVzIE5ldXJv
bXVzY3VsYWlyZXMgQU9DIChBLk0uKSwgQ0hVIEhvdGVsIERpZXUsIE5hbnRlczsgRGVwYXJ0bWVu
dCBvZiBOZXVyb2xvZ3kgKEEuTi4tUC4pLCBVbml2ZXJzaXR5IEhvc3BpdGFsLCBTdHJhc2JvdXJn
OyBDZW50cmUgZGUgUmVmZXJlbmNlIGRlcyBNYWxhZGllcyBOZXVyb211c2N1bGFpcmVzIFJhcmVz
IFJob25lLUFscGVzIChBLkwuKSwgSG9waXRhbCBOb3JkLCBDSFUgZGUgU2FpbnQtRXRpZW5uZTsg
QUxTIENlbnRlciAoUy5CLiksIEZyYW5jb2lzLVJhYmVsYWlzIFVuaXZlcnNpdHksIFRvdXJzLCBD
ZW50cmUtVmFsIGRlIExvaXJlOyBOZXVyb211c2N1bGFyIFJlZmVyZW5jZSBDZW50ZXIgKE0uUy4p
LCBEZXBhcnRtZW50IG9mIE5ldXJvbG9neSwgVW5pdmVyc2l0eSBIb3NwaXRhbCwgQW5nZXJzOyBE
ZXBhcnRlbWVudCBkZSBOZXVyb2xvZ2llIChQLkMuKSwgSG9waXRhbCBQdXJwYW4sIENIVSBUb3Vs
b3VzZTsgRGVwYXJ0bWVudCBvZiBOZXVyb2xvZ3kgKEQuUi4pLCBDSFUgTmltZXMsIFVuaXZlcnNp
dHkgb2YgTW9udHBlbGxpZXIsIE5pbWVzOyBEZXBhcnRtZW50IG9mIE5ldXJvbG9neSAoTS5NLiks
IE5hbmN5IFVuaXZlcnNpdHkgSG9zcGl0YWw7IE5ldXJvbXVzY3VsYXIgUmVmZXJlbmNlIENlbnRl
ciAoQS4tTC5CLi1NLiksIFJvdWVuIFVuaXZlcnNpdHkgSG9zcGl0YWw7IFNlcnZpY2UgZGUgUGh5
c2lvbG9naWUgZXQgRXhwbG9yYXRpb25zIEZvbmN0aW9ubmVsbGVzIChILlAuKSwgR0ggUGFyaXMg
SWxlIGRlIEZyYW5jZSBPdWVzdCwgU2l0ZSBSYXltb25kIFBvaW5jYXJlLCBBUEhQLCBHYXJjaGVz
OyBVMTE3OSBJTlNFUk0gKEguUC4sIFAuTC4pLCBVbml2ZXJzaXRlIFZlcnNhaWxsZXMgU2FpbnQg
UXVlbnRpbiBlbiBZdmVsaW5lcywgUGFyaXMtU2FjbGF5OyBhbmQgQ2VudHJlIEhvc3BpdGFsby1V
bml2ZXJzaXRhaXJlIGRlIE1vbnRwZWxsaWVyIChELkguKSwgSG9waXRhbCBBcm5hdWQtZGUtVmls
bGVuZXV2ZSwgRnJhbmNlLiYjeEQ7Tm91cnksIEplYW4tQmFwdGlzdGUuIEZyb20gdGhlIE5ldXJv
bG9neSBEZXBhcnRtZW50IChDLkwuLCBOLlQuLCBQLkwuKSwgUmF5bW9uZCBQb2luY2FyZSBVbml2
ZXJzaXR5IEhvc3BpdGFsLCBHYXJjaGVzLCBBUEhQOyBOb3JkLUVzdC1JbGUtZGUtRnJhbmNlIE5l
dXJvbXVzY3VsYXIgUmVmZXJlbmNlIENlbnRlciAoQy5MLiwgQy5ULiwgQS5CLiwgQS5OLi1QLiwg
TS5NLiwgSC5QLiwgTi5ULiwgQS5BLiwgUC5MLiksIEZIVSBQSEVOSVg7IEJpb3N0YXRpc3RpY3Mg
VW5pdCAoRFJDSSkgKE0uRC5BLiksIENsZXJtb250LUZlcnJhbmQgVW5pdmVyc2l0eSBIb3NwaXRh
bDsgU2VydmljZSBkJmFwb3M7RWxlY3Ryb25ldXJvbXlvZ3JhcGhpZSBldCBQYXRob2xvZ2llcyBO
ZXVyb211c2N1bGFpcmVzIChGLkIuKSwgSG9zcGljZXMgQ2l2aWxzIGRlIEx5b247IEluc2VybSAo
Qy5ULiksIExpbGxlIFVuaXZlcnNpdHkgSG9zcGl0YWwgQ2VudGVyLCBVMTE3MiwgTGlsbGUgTmV1
cm9zY2llbmNlICZhbXA7IENvZ25pdGlvbiwgVW5pdmVyc2l0eSBvZiBMaWxsZTsgQ2VudHJlIGRl
IFJlZmVyZW5jZSBkZXMgTWFsYWRpZXMgTmV1cm9tdXNjdWxhaXJlcyAoRS5TLi1DLiwgUy5BLiks
IEhvcGl0YWwgVGltb25lIEFkdWx0ZXMsIEFzc2lzdGFuY2UgUHVibGlxdWUgSG9waXRhdXggZGUg
TWFyc2VpbGxlOyBQQUNBIFJldW5pb24gUmhvbmUgQWxwZXMgUmVmZXJlbmNlIENlbnRlciBmb3Ig
TmV1cm9tdXNjdWxhciBEaXNlYXNlcyAoRS5TLi1DLiwgUy5BLiksIEZJTE5FTVVTOyBEZXBhcnRt
ZW50IG9mIE5ldXJvbG9neSAoRS5MLiksIEdyZW5vYmxlIFVuaXZlcnNpdHkgSG9zcGl0YWw7IEFQ
SFAgKEEuQi4sIEEuQS4pLCBTZXJ2aWNlIGRlIE5ldXJvbXlvbG9naWUsIEluc3RpdHV0IGRlIE15
b2xvZ2llLCBHSCBQaXRpZSBTYWxwZXRyaWVyZSwgUGFyaXM7IE5ldXJvbXVzY3VsYXIgUmVmZXJl
bmNlIENlbnRlciAoRy5TLiksIEJvcmRlYXV4IFVuaXZlcnNpdHkgSG9zcGl0YWwgKFBlbGxlZ3Jp
biksIFVuaXZlcnNpdHkgb2YgQm9yZGVhdXg7IE5ldXJvbG9neSBEZXBhcnRtZW50IChKLi1CLk4u
KSwgTmV1cm9tdXNjdWxhciBDZW50ZXIsIENIUlUgQ2F2YWxlIEJsYW5jaGUsIEJyZXN0OyBQZXJp
cGhlcmFsIE5lcnZvdXMgU3lzdGVtIGFuZCBNdXNjbGUgRGVwYXJ0bWVudCAoUy5TLiksIFVuaXZl
cnNpdGUgQ290ZSBkJmFwb3M7QXp1ciwgQ0hVIGRlIE5pY2U7IENlbnRyZSBkZSBSZWZlcmVuY2Ug
ZGVzIE1hbGFkaWVzIE5ldXJvbXVzY3VsYWlyZXMgQU9DIChBLk0uKSwgQ0hVIEhvdGVsIERpZXUs
IE5hbnRlczsgRGVwYXJ0bWVudCBvZiBOZXVyb2xvZ3kgKEEuTi4tUC4pLCBVbml2ZXJzaXR5IEhv
c3BpdGFsLCBTdHJhc2JvdXJnOyBDZW50cmUgZGUgUmVmZXJlbmNlIGRlcyBNYWxhZGllcyBOZXVy
b211c2N1bGFpcmVzIFJhcmVzIFJob25lLUFscGVzIChBLkwuKSwgSG9waXRhbCBOb3JkLCBDSFUg
ZGUgU2FpbnQtRXRpZW5uZTsgQUxTIENlbnRlciAoUy5CLiksIEZyYW5jb2lzLVJhYmVsYWlzIFVu
aXZlcnNpdHksIFRvdXJzLCBDZW50cmUtVmFsIGRlIExvaXJlOyBOZXVyb211c2N1bGFyIFJlZmVy
ZW5jZSBDZW50ZXIgKE0uUy4pLCBEZXBhcnRtZW50IG9mIE5ldXJvbG9neSwgVW5pdmVyc2l0eSBI
b3NwaXRhbCwgQW5nZXJzOyBEZXBhcnRlbWVudCBkZSBOZXVyb2xvZ2llIChQLkMuKSwgSG9waXRh
bCBQdXJwYW4sIENIVSBUb3Vsb3VzZTsgRGVwYXJ0bWVudCBvZiBOZXVyb2xvZ3kgKEQuUi4pLCBD
SFUgTmltZXMsIFVuaXZlcnNpdHkgb2YgTW9udHBlbGxpZXIsIE5pbWVzOyBEZXBhcnRtZW50IG9m
IE5ldXJvbG9neSAoTS5NLiksIE5hbmN5IFVuaXZlcnNpdHkgSG9zcGl0YWw7IE5ldXJvbXVzY3Vs
YXIgUmVmZXJlbmNlIENlbnRlciAoQS4tTC5CLi1NLiksIFJvdWVuIFVuaXZlcnNpdHkgSG9zcGl0
YWw7IFNlcnZpY2UgZGUgUGh5c2lvbG9naWUgZXQgRXhwbG9yYXRpb25zIEZvbmN0aW9ubmVsbGVz
IChILlAuKSwgR0ggUGFyaXMgSWxlIGRlIEZyYW5jZSBPdWVzdCwgU2l0ZSBSYXltb25kIFBvaW5j
YXJlLCBBUEhQLCBHYXJjaGVzOyBVMTE3OSBJTlNFUk0gKEguUC4sIFAuTC4pLCBVbml2ZXJzaXRl
IFZlcnNhaWxsZXMgU2FpbnQgUXVlbnRpbiBlbiBZdmVsaW5lcywgUGFyaXMtU2FjbGF5OyBhbmQg
Q2VudHJlIEhvc3BpdGFsby1Vbml2ZXJzaXRhaXJlIGRlIE1vbnRwZWxsaWVyIChELkguKSwgSG9w
aXRhbCBBcm5hdWQtZGUtVmlsbGVuZXV2ZSwgRnJhbmNlLiYjeEQ7U2FjY29uaSwgU2FicmluYS4g
RnJvbSB0aGUgTmV1cm9sb2d5IERlcGFydG1lbnQgKEMuTC4sIE4uVC4sIFAuTC4pLCBSYXltb25k
IFBvaW5jYXJlIFVuaXZlcnNpdHkgSG9zcGl0YWwsIEdhcmNoZXMsIEFQSFA7IE5vcmQtRXN0LUls
ZS1kZS1GcmFuY2UgTmV1cm9tdXNjdWxhciBSZWZlcmVuY2UgQ2VudGVyIChDLkwuLCBDLlQuLCBB
LkIuLCBBLk4uLVAuLCBNLk0uLCBILlAuLCBOLlQuLCBBLkEuLCBQLkwuKSwgRkhVIFBIRU5JWDsg
Qmlvc3RhdGlzdGljcyBVbml0IChEUkNJKSAoTS5ELkEuKSwgQ2xlcm1vbnQtRmVycmFuZCBVbml2
ZXJzaXR5IEhvc3BpdGFsOyBTZXJ2aWNlIGQmYXBvcztFbGVjdHJvbmV1cm9teW9ncmFwaGllIGV0
IFBhdGhvbG9naWVzIE5ldXJvbXVzY3VsYWlyZXMgKEYuQi4pLCBIb3NwaWNlcyBDaXZpbHMgZGUg
THlvbjsgSW5zZXJtIChDLlQuKSwgTGlsbGUgVW5pdmVyc2l0eSBIb3NwaXRhbCBDZW50ZXIsIFUx
MTcyLCBMaWxsZSBOZXVyb3NjaWVuY2UgJmFtcDsgQ29nbml0aW9uLCBVbml2ZXJzaXR5IG9mIExp
bGxlOyBDZW50cmUgZGUgUmVmZXJlbmNlIGRlcyBNYWxhZGllcyBOZXVyb211c2N1bGFpcmVzIChF
LlMuLUMuLCBTLkEuKSwgSG9waXRhbCBUaW1vbmUgQWR1bHRlcywgQXNzaXN0YW5jZSBQdWJsaXF1
ZSBIb3BpdGF1eCBkZSBNYXJzZWlsbGU7IFBBQ0EgUmV1bmlvbiBSaG9uZSBBbHBlcyBSZWZlcmVu
Y2UgQ2VudGVyIGZvciBOZXVyb211c2N1bGFyIERpc2Vhc2VzIChFLlMuLUMuLCBTLkEuKSwgRklM
TkVNVVM7IERlcGFydG1lbnQgb2YgTmV1cm9sb2d5IChFLkwuKSwgR3Jlbm9ibGUgVW5pdmVyc2l0
eSBIb3NwaXRhbDsgQVBIUCAoQS5CLiwgQS5BLiksIFNlcnZpY2UgZGUgTmV1cm9teW9sb2dpZSwg
SW5zdGl0dXQgZGUgTXlvbG9naWUsIEdIIFBpdGllIFNhbHBldHJpZXJlLCBQYXJpczsgTmV1cm9t
dXNjdWxhciBSZWZlcmVuY2UgQ2VudGVyIChHLlMuKSwgQm9yZGVhdXggVW5pdmVyc2l0eSBIb3Nw
aXRhbCAoUGVsbGVncmluKSwgVW5pdmVyc2l0eSBvZiBCb3JkZWF1eDsgTmV1cm9sb2d5IERlcGFy
dG1lbnQgKEouLUIuTi4pLCBOZXVyb211c2N1bGFyIENlbnRlciwgQ0hSVSBDYXZhbGUgQmxhbmNo
ZSwgQnJlc3Q7IFBlcmlwaGVyYWwgTmVydm91cyBTeXN0ZW0gYW5kIE11c2NsZSBEZXBhcnRtZW50
IChTLlMuKSwgVW5pdmVyc2l0ZSBDb3RlIGQmYXBvcztBenVyLCBDSFUgZGUgTmljZTsgQ2VudHJl
IGRlIFJlZmVyZW5jZSBkZXMgTWFsYWRpZXMgTmV1cm9tdXNjdWxhaXJlcyBBT0MgKEEuTS4pLCBD
SFUgSG90ZWwgRGlldSwgTmFudGVzOyBEZXBhcnRtZW50IG9mIE5ldXJvbG9neSAoQS5OLi1QLiks
IFVuaXZlcnNpdHkgSG9zcGl0YWwsIFN0cmFzYm91cmc7IENlbnRyZSBkZSBSZWZlcmVuY2UgZGVz
IE1hbGFkaWVzIE5ldXJvbXVzY3VsYWlyZXMgUmFyZXMgUmhvbmUtQWxwZXMgKEEuTC4pLCBIb3Bp
dGFsIE5vcmQsIENIVSBkZSBTYWludC1FdGllbm5lOyBBTFMgQ2VudGVyIChTLkIuKSwgRnJhbmNv
aXMtUmFiZWxhaXMgVW5pdmVyc2l0eSwgVG91cnMsIENlbnRyZS1WYWwgZGUgTG9pcmU7IE5ldXJv
bXVzY3VsYXIgUmVmZXJlbmNlIENlbnRlciAoTS5TLiksIERlcGFydG1lbnQgb2YgTmV1cm9sb2d5
LCBVbml2ZXJzaXR5IEhvc3BpdGFsLCBBbmdlcnM7IERlcGFydGVtZW50IGRlIE5ldXJvbG9naWUg
KFAuQy4pLCBIb3BpdGFsIFB1cnBhbiwgQ0hVIFRvdWxvdXNlOyBEZXBhcnRtZW50IG9mIE5ldXJv
bG9neSAoRC5SLiksIENIVSBOaW1lcywgVW5pdmVyc2l0eSBvZiBNb250cGVsbGllciwgTmltZXM7
IERlcGFydG1lbnQgb2YgTmV1cm9sb2d5IChNLk0uKSwgTmFuY3kgVW5pdmVyc2l0eSBIb3NwaXRh
bDsgTmV1cm9tdXNjdWxhciBSZWZlcmVuY2UgQ2VudGVyIChBLi1MLkIuLU0uKSwgUm91ZW4gVW5p
dmVyc2l0eSBIb3NwaXRhbDsgU2VydmljZSBkZSBQaHlzaW9sb2dpZSBldCBFeHBsb3JhdGlvbnMg
Rm9uY3Rpb25uZWxsZXMgKEguUC4pLCBHSCBQYXJpcyBJbGUgZGUgRnJhbmNlIE91ZXN0LCBTaXRl
IFJheW1vbmQgUG9pbmNhcmUsIEFQSFAsIEdhcmNoZXM7IFUxMTc5IElOU0VSTSAoSC5QLiwgUC5M
LiksIFVuaXZlcnNpdGUgVmVyc2FpbGxlcyBTYWludCBRdWVudGluIGVuIFl2ZWxpbmVzLCBQYXJp
cy1TYWNsYXk7IGFuZCBDZW50cmUgSG9zcGl0YWxvLVVuaXZlcnNpdGFpcmUgZGUgTW9udHBlbGxp
ZXIgKEQuSC4pLCBIb3BpdGFsIEFybmF1ZC1kZS1WaWxsZW5ldXZlLCBGcmFuY2UuJiN4RDtNYWdv
dCwgQXJtZWxsZS4gRnJvbSB0aGUgTmV1cm9sb2d5IERlcGFydG1lbnQgKEMuTC4sIE4uVC4sIFAu
TC4pLCBSYXltb25kIFBvaW5jYXJlIFVuaXZlcnNpdHkgSG9zcGl0YWwsIEdhcmNoZXMsIEFQSFA7
IE5vcmQtRXN0LUlsZS1kZS1GcmFuY2UgTmV1cm9tdXNjdWxhciBSZWZlcmVuY2UgQ2VudGVyIChD
LkwuLCBDLlQuLCBBLkIuLCBBLk4uLVAuLCBNLk0uLCBILlAuLCBOLlQuLCBBLkEuLCBQLkwuKSwg
RkhVIFBIRU5JWDsgQmlvc3RhdGlzdGljcyBVbml0IChEUkNJKSAoTS5ELkEuKSwgQ2xlcm1vbnQt
RmVycmFuZCBVbml2ZXJzaXR5IEhvc3BpdGFsOyBTZXJ2aWNlIGQmYXBvcztFbGVjdHJvbmV1cm9t
eW9ncmFwaGllIGV0IFBhdGhvbG9naWVzIE5ldXJvbXVzY3VsYWlyZXMgKEYuQi4pLCBIb3NwaWNl
cyBDaXZpbHMgZGUgTHlvbjsgSW5zZXJtIChDLlQuKSwgTGlsbGUgVW5pdmVyc2l0eSBIb3NwaXRh
bCBDZW50ZXIsIFUxMTcyLCBMaWxsZSBOZXVyb3NjaWVuY2UgJmFtcDsgQ29nbml0aW9uLCBVbml2
ZXJzaXR5IG9mIExpbGxlOyBDZW50cmUgZGUgUmVmZXJlbmNlIGRlcyBNYWxhZGllcyBOZXVyb211
c2N1bGFpcmVzIChFLlMuLUMuLCBTLkEuKSwgSG9waXRhbCBUaW1vbmUgQWR1bHRlcywgQXNzaXN0
YW5jZSBQdWJsaXF1ZSBIb3BpdGF1eCBkZSBNYXJzZWlsbGU7IFBBQ0EgUmV1bmlvbiBSaG9uZSBB
bHBlcyBSZWZlcmVuY2UgQ2VudGVyIGZvciBOZXVyb211c2N1bGFyIERpc2Vhc2VzIChFLlMuLUMu
LCBTLkEuKSwgRklMTkVNVVM7IERlcGFydG1lbnQgb2YgTmV1cm9sb2d5IChFLkwuKSwgR3Jlbm9i
bGUgVW5pdmVyc2l0eSBIb3NwaXRhbDsgQVBIUCAoQS5CLiwgQS5BLiksIFNlcnZpY2UgZGUgTmV1
cm9teW9sb2dpZSwgSW5zdGl0dXQgZGUgTXlvbG9naWUsIEdIIFBpdGllIFNhbHBldHJpZXJlLCBQ
YXJpczsgTmV1cm9tdXNjdWxhciBSZWZlcmVuY2UgQ2VudGVyIChHLlMuKSwgQm9yZGVhdXggVW5p
dmVyc2l0eSBIb3NwaXRhbCAoUGVsbGVncmluKSwgVW5pdmVyc2l0eSBvZiBCb3JkZWF1eDsgTmV1
cm9sb2d5IERlcGFydG1lbnQgKEouLUIuTi4pLCBOZXVyb211c2N1bGFyIENlbnRlciwgQ0hSVSBD
YXZhbGUgQmxhbmNoZSwgQnJlc3Q7IFBlcmlwaGVyYWwgTmVydm91cyBTeXN0ZW0gYW5kIE11c2Ns
ZSBEZXBhcnRtZW50IChTLlMuKSwgVW5pdmVyc2l0ZSBDb3RlIGQmYXBvcztBenVyLCBDSFUgZGUg
TmljZTsgQ2VudHJlIGRlIFJlZmVyZW5jZSBkZXMgTWFsYWRpZXMgTmV1cm9tdXNjdWxhaXJlcyBB
T0MgKEEuTS4pLCBDSFUgSG90ZWwgRGlldSwgTmFudGVzOyBEZXBhcnRtZW50IG9mIE5ldXJvbG9n
eSAoQS5OLi1QLiksIFVuaXZlcnNpdHkgSG9zcGl0YWwsIFN0cmFzYm91cmc7IENlbnRyZSBkZSBS
ZWZlcmVuY2UgZGVzIE1hbGFkaWVzIE5ldXJvbXVzY3VsYWlyZXMgUmFyZXMgUmhvbmUtQWxwZXMg
KEEuTC4pLCBIb3BpdGFsIE5vcmQsIENIVSBkZSBTYWludC1FdGllbm5lOyBBTFMgQ2VudGVyIChT
LkIuKSwgRnJhbmNvaXMtUmFiZWxhaXMgVW5pdmVyc2l0eSwgVG91cnMsIENlbnRyZS1WYWwgZGUg
TG9pcmU7IE5ldXJvbXVzY3VsYXIgUmVmZXJlbmNlIENlbnRlciAoTS5TLiksIERlcGFydG1lbnQg
b2YgTmV1cm9sb2d5LCBVbml2ZXJzaXR5IEhvc3BpdGFsLCBBbmdlcnM7IERlcGFydGVtZW50IGRl
IE5ldXJvbG9naWUgKFAuQy4pLCBIb3BpdGFsIFB1cnBhbiwgQ0hVIFRvdWxvdXNlOyBEZXBhcnRt
ZW50IG9mIE5ldXJvbG9neSAoRC5SLiksIENIVSBOaW1lcywgVW5pdmVyc2l0eSBvZiBNb250cGVs
bGllciwgTmltZXM7IERlcGFydG1lbnQgb2YgTmV1cm9sb2d5IChNLk0uKSwgTmFuY3kgVW5pdmVy
c2l0eSBIb3NwaXRhbDsgTmV1cm9tdXNjdWxhciBSZWZlcmVuY2UgQ2VudGVyIChBLi1MLkIuLU0u
KSwgUm91ZW4gVW5pdmVyc2l0eSBIb3NwaXRhbDsgU2VydmljZSBkZSBQaHlzaW9sb2dpZSBldCBF
eHBsb3JhdGlvbnMgRm9uY3Rpb25uZWxsZXMgKEguUC4pLCBHSCBQYXJpcyBJbGUgZGUgRnJhbmNl
IE91ZXN0LCBTaXRlIFJheW1vbmQgUG9pbmNhcmUsIEFQSFAsIEdhcmNoZXM7IFUxMTc5IElOU0VS
TSAoSC5QLiwgUC5MLiksIFVuaXZlcnNpdGUgVmVyc2FpbGxlcyBTYWludCBRdWVudGluIGVuIFl2
ZWxpbmVzLCBQYXJpcy1TYWNsYXk7IGFuZCBDZW50cmUgSG9zcGl0YWxvLVVuaXZlcnNpdGFpcmUg
ZGUgTW9udHBlbGxpZXIgKEQuSC4pLCBIb3BpdGFsIEFybmF1ZC1kZS1WaWxsZW5ldXZlLCBGcmFu
Y2UuJiN4RDtOYWRhai1QYWtsZXphLCBBbGVrc2FuZHJhLiBGcm9tIHRoZSBOZXVyb2xvZ3kgRGVw
YXJ0bWVudCAoQy5MLiwgTi5ULiwgUC5MLiksIFJheW1vbmQgUG9pbmNhcmUgVW5pdmVyc2l0eSBI
b3NwaXRhbCwgR2FyY2hlcywgQVBIUDsgTm9yZC1Fc3QtSWxlLWRlLUZyYW5jZSBOZXVyb211c2N1
bGFyIFJlZmVyZW5jZSBDZW50ZXIgKEMuTC4sIEMuVC4sIEEuQi4sIEEuTi4tUC4sIE0uTS4sIEgu
UC4sIE4uVC4sIEEuQS4sIFAuTC4pLCBGSFUgUEhFTklYOyBCaW9zdGF0aXN0aWNzIFVuaXQgKERS
Q0kpIChNLkQuQS4pLCBDbGVybW9udC1GZXJyYW5kIFVuaXZlcnNpdHkgSG9zcGl0YWw7IFNlcnZp
Y2UgZCZhcG9zO0VsZWN0cm9uZXVyb215b2dyYXBoaWUgZXQgUGF0aG9sb2dpZXMgTmV1cm9tdXNj
dWxhaXJlcyAoRi5CLiksIEhvc3BpY2VzIENpdmlscyBkZSBMeW9uOyBJbnNlcm0gKEMuVC4pLCBM
aWxsZSBVbml2ZXJzaXR5IEhvc3BpdGFsIENlbnRlciwgVTExNzIsIExpbGxlIE5ldXJvc2NpZW5j
ZSAmYW1wOyBDb2duaXRpb24sIFVuaXZlcnNpdHkgb2YgTGlsbGU7IENlbnRyZSBkZSBSZWZlcmVu
Y2UgZGVzIE1hbGFkaWVzIE5ldXJvbXVzY3VsYWlyZXMgKEUuUy4tQy4sIFMuQS4pLCBIb3BpdGFs
IFRpbW9uZSBBZHVsdGVzLCBBc3Npc3RhbmNlIFB1YmxpcXVlIEhvcGl0YXV4IGRlIE1hcnNlaWxs
ZTsgUEFDQSBSZXVuaW9uIFJob25lIEFscGVzIFJlZmVyZW5jZSBDZW50ZXIgZm9yIE5ldXJvbXVz
Y3VsYXIgRGlzZWFzZXMgKEUuUy4tQy4sIFMuQS4pLCBGSUxORU1VUzsgRGVwYXJ0bWVudCBvZiBO
ZXVyb2xvZ3kgKEUuTC4pLCBHcmVub2JsZSBVbml2ZXJzaXR5IEhvc3BpdGFsOyBBUEhQIChBLkIu
LCBBLkEuKSwgU2VydmljZSBkZSBOZXVyb215b2xvZ2llLCBJbnN0aXR1dCBkZSBNeW9sb2dpZSwg
R0ggUGl0aWUgU2FscGV0cmllcmUsIFBhcmlzOyBOZXVyb211c2N1bGFyIFJlZmVyZW5jZSBDZW50
ZXIgKEcuUy4pLCBCb3JkZWF1eCBVbml2ZXJzaXR5IEhvc3BpdGFsIChQZWxsZWdyaW4pLCBVbml2
ZXJzaXR5IG9mIEJvcmRlYXV4OyBOZXVyb2xvZ3kgRGVwYXJ0bWVudCAoSi4tQi5OLiksIE5ldXJv
bXVzY3VsYXIgQ2VudGVyLCBDSFJVIENhdmFsZSBCbGFuY2hlLCBCcmVzdDsgUGVyaXBoZXJhbCBO
ZXJ2b3VzIFN5c3RlbSBhbmQgTXVzY2xlIERlcGFydG1lbnQgKFMuUy4pLCBVbml2ZXJzaXRlIENv
dGUgZCZhcG9zO0F6dXIsIENIVSBkZSBOaWNlOyBDZW50cmUgZGUgUmVmZXJlbmNlIGRlcyBNYWxh
ZGllcyBOZXVyb211c2N1bGFpcmVzIEFPQyAoQS5NLiksIENIVSBIb3RlbCBEaWV1LCBOYW50ZXM7
IERlcGFydG1lbnQgb2YgTmV1cm9sb2d5IChBLk4uLVAuKSwgVW5pdmVyc2l0eSBIb3NwaXRhbCwg
U3RyYXNib3VyZzsgQ2VudHJlIGRlIFJlZmVyZW5jZSBkZXMgTWFsYWRpZXMgTmV1cm9tdXNjdWxh
aXJlcyBSYXJlcyBSaG9uZS1BbHBlcyAoQS5MLiksIEhvcGl0YWwgTm9yZCwgQ0hVIGRlIFNhaW50
LUV0aWVubmU7IEFMUyBDZW50ZXIgKFMuQi4pLCBGcmFuY29pcy1SYWJlbGFpcyBVbml2ZXJzaXR5
LCBUb3VycywgQ2VudHJlLVZhbCBkZSBMb2lyZTsgTmV1cm9tdXNjdWxhciBSZWZlcmVuY2UgQ2Vu
dGVyIChNLlMuKSwgRGVwYXJ0bWVudCBvZiBOZXVyb2xvZ3ksIFVuaXZlcnNpdHkgSG9zcGl0YWws
IEFuZ2VyczsgRGVwYXJ0ZW1lbnQgZGUgTmV1cm9sb2dpZSAoUC5DLiksIEhvcGl0YWwgUHVycGFu
LCBDSFUgVG91bG91c2U7IERlcGFydG1lbnQgb2YgTmV1cm9sb2d5IChELlIuKSwgQ0hVIE5pbWVz
LCBVbml2ZXJzaXR5IG9mIE1vbnRwZWxsaWVyLCBOaW1lczsgRGVwYXJ0bWVudCBvZiBOZXVyb2xv
Z3kgKE0uTS4pLCBOYW5jeSBVbml2ZXJzaXR5IEhvc3BpdGFsOyBOZXVyb211c2N1bGFyIFJlZmVy
ZW5jZSBDZW50ZXIgKEEuLUwuQi4tTS4pLCBSb3VlbiBVbml2ZXJzaXR5IEhvc3BpdGFsOyBTZXJ2
aWNlIGRlIFBoeXNpb2xvZ2llIGV0IEV4cGxvcmF0aW9ucyBGb25jdGlvbm5lbGxlcyAoSC5QLiks
IEdIIFBhcmlzIElsZSBkZSBGcmFuY2UgT3Vlc3QsIFNpdGUgUmF5bW9uZCBQb2luY2FyZSwgQVBI
UCwgR2FyY2hlczsgVTExNzkgSU5TRVJNIChILlAuLCBQLkwuKSwgVW5pdmVyc2l0ZSBWZXJzYWls
bGVzIFNhaW50IFF1ZW50aW4gZW4gWXZlbGluZXMsIFBhcmlzLVNhY2xheTsgYW5kIENlbnRyZSBI
b3NwaXRhbG8tVW5pdmVyc2l0YWlyZSBkZSBNb250cGVsbGllciAoRC5ILiksIEhvcGl0YWwgQXJu
YXVkLWRlLVZpbGxlbmV1dmUsIEZyYW5jZS4mI3hEO0xhY291ciwgQXJuYXVkLiBGcm9tIHRoZSBO
ZXVyb2xvZ3kgRGVwYXJ0bWVudCAoQy5MLiwgTi5ULiwgUC5MLiksIFJheW1vbmQgUG9pbmNhcmUg
VW5pdmVyc2l0eSBIb3NwaXRhbCwgR2FyY2hlcywgQVBIUDsgTm9yZC1Fc3QtSWxlLWRlLUZyYW5j
ZSBOZXVyb211c2N1bGFyIFJlZmVyZW5jZSBDZW50ZXIgKEMuTC4sIEMuVC4sIEEuQi4sIEEuTi4t
UC4sIE0uTS4sIEguUC4sIE4uVC4sIEEuQS4sIFAuTC4pLCBGSFUgUEhFTklYOyBCaW9zdGF0aXN0
aWNzIFVuaXQgKERSQ0kpIChNLkQuQS4pLCBDbGVybW9udC1GZXJyYW5kIFVuaXZlcnNpdHkgSG9z
cGl0YWw7IFNlcnZpY2UgZCZhcG9zO0VsZWN0cm9uZXVyb215b2dyYXBoaWUgZXQgUGF0aG9sb2dp
ZXMgTmV1cm9tdXNjdWxhaXJlcyAoRi5CLiksIEhvc3BpY2VzIENpdmlscyBkZSBMeW9uOyBJbnNl
cm0gKEMuVC4pLCBMaWxsZSBVbml2ZXJzaXR5IEhvc3BpdGFsIENlbnRlciwgVTExNzIsIExpbGxl
IE5ldXJvc2NpZW5jZSAmYW1wOyBDb2duaXRpb24sIFVuaXZlcnNpdHkgb2YgTGlsbGU7IENlbnRy
ZSBkZSBSZWZlcmVuY2UgZGVzIE1hbGFkaWVzIE5ldXJvbXVzY3VsYWlyZXMgKEUuUy4tQy4sIFMu
QS4pLCBIb3BpdGFsIFRpbW9uZSBBZHVsdGVzLCBBc3Npc3RhbmNlIFB1YmxpcXVlIEhvcGl0YXV4
IGRlIE1hcnNlaWxsZTsgUEFDQSBSZXVuaW9uIFJob25lIEFscGVzIFJlZmVyZW5jZSBDZW50ZXIg
Zm9yIE5ldXJvbXVzY3VsYXIgRGlzZWFzZXMgKEUuUy4tQy4sIFMuQS4pLCBGSUxORU1VUzsgRGVw
YXJ0bWVudCBvZiBOZXVyb2xvZ3kgKEUuTC4pLCBHcmVub2JsZSBVbml2ZXJzaXR5IEhvc3BpdGFs
OyBBUEhQIChBLkIuLCBBLkEuKSwgU2VydmljZSBkZSBOZXVyb215b2xvZ2llLCBJbnN0aXR1dCBk
ZSBNeW9sb2dpZSwgR0ggUGl0aWUgU2FscGV0cmllcmUsIFBhcmlzOyBOZXVyb211c2N1bGFyIFJl
ZmVyZW5jZSBDZW50ZXIgKEcuUy4pLCBCb3JkZWF1eCBVbml2ZXJzaXR5IEhvc3BpdGFsIChQZWxs
ZWdyaW4pLCBVbml2ZXJzaXR5IG9mIEJvcmRlYXV4OyBOZXVyb2xvZ3kgRGVwYXJ0bWVudCAoSi4t
Qi5OLiksIE5ldXJvbXVzY3VsYXIgQ2VudGVyLCBDSFJVIENhdmFsZSBCbGFuY2hlLCBCcmVzdDsg
UGVyaXBoZXJhbCBOZXJ2b3VzIFN5c3RlbSBhbmQgTXVzY2xlIERlcGFydG1lbnQgKFMuUy4pLCBV
bml2ZXJzaXRlIENvdGUgZCZhcG9zO0F6dXIsIENIVSBkZSBOaWNlOyBDZW50cmUgZGUgUmVmZXJl
bmNlIGRlcyBNYWxhZGllcyBOZXVyb211c2N1bGFpcmVzIEFPQyAoQS5NLiksIENIVSBIb3RlbCBE
aWV1LCBOYW50ZXM7IERlcGFydG1lbnQgb2YgTmV1cm9sb2d5IChBLk4uLVAuKSwgVW5pdmVyc2l0
eSBIb3NwaXRhbCwgU3RyYXNib3VyZzsgQ2VudHJlIGRlIFJlZmVyZW5jZSBkZXMgTWFsYWRpZXMg
TmV1cm9tdXNjdWxhaXJlcyBSYXJlcyBSaG9uZS1BbHBlcyAoQS5MLiksIEhvcGl0YWwgTm9yZCwg
Q0hVIGRlIFNhaW50LUV0aWVubmU7IEFMUyBDZW50ZXIgKFMuQi4pLCBGcmFuY29pcy1SYWJlbGFp
cyBVbml2ZXJzaXR5LCBUb3VycywgQ2VudHJlLVZhbCBkZSBMb2lyZTsgTmV1cm9tdXNjdWxhciBS
ZWZlcmVuY2UgQ2VudGVyIChNLlMuKSwgRGVwYXJ0bWVudCBvZiBOZXVyb2xvZ3ksIFVuaXZlcnNp
dHkgSG9zcGl0YWwsIEFuZ2VyczsgRGVwYXJ0ZW1lbnQgZGUgTmV1cm9sb2dpZSAoUC5DLiksIEhv
cGl0YWwgUHVycGFuLCBDSFUgVG91bG91c2U7IERlcGFydG1lbnQgb2YgTmV1cm9sb2d5IChELlIu
KSwgQ0hVIE5pbWVzLCBVbml2ZXJzaXR5IG9mIE1vbnRwZWxsaWVyLCBOaW1lczsgRGVwYXJ0bWVu
dCBvZiBOZXVyb2xvZ3kgKE0uTS4pLCBOYW5jeSBVbml2ZXJzaXR5IEhvc3BpdGFsOyBOZXVyb211
c2N1bGFyIFJlZmVyZW5jZSBDZW50ZXIgKEEuLUwuQi4tTS4pLCBSb3VlbiBVbml2ZXJzaXR5IEhv
c3BpdGFsOyBTZXJ2aWNlIGRlIFBoeXNpb2xvZ2llIGV0IEV4cGxvcmF0aW9ucyBGb25jdGlvbm5l
bGxlcyAoSC5QLiksIEdIIFBhcmlzIElsZSBkZSBGcmFuY2UgT3Vlc3QsIFNpdGUgUmF5bW9uZCBQ
b2luY2FyZSwgQVBIUCwgR2FyY2hlczsgVTExNzkgSU5TRVJNIChILlAuLCBQLkwuKSwgVW5pdmVy
c2l0ZSBWZXJzYWlsbGVzIFNhaW50IFF1ZW50aW4gZW4gWXZlbGluZXMsIFBhcmlzLVNhY2xheTsg
YW5kIENlbnRyZSBIb3NwaXRhbG8tVW5pdmVyc2l0YWlyZSBkZSBNb250cGVsbGllciAoRC5ILiks
IEhvcGl0YWwgQXJuYXVkLWRlLVZpbGxlbmV1dmUsIEZyYW5jZS4mI3hEO0JlbHRyYW4sIFN0ZXBo
YW5lLiBGcm9tIHRoZSBOZXVyb2xvZ3kgRGVwYXJ0bWVudCAoQy5MLiwgTi5ULiwgUC5MLiksIFJh
eW1vbmQgUG9pbmNhcmUgVW5pdmVyc2l0eSBIb3NwaXRhbCwgR2FyY2hlcywgQVBIUDsgTm9yZC1F
c3QtSWxlLWRlLUZyYW5jZSBOZXVyb211c2N1bGFyIFJlZmVyZW5jZSBDZW50ZXIgKEMuTC4sIEMu
VC4sIEEuQi4sIEEuTi4tUC4sIE0uTS4sIEguUC4sIE4uVC4sIEEuQS4sIFAuTC4pLCBGSFUgUEhF
TklYOyBCaW9zdGF0aXN0aWNzIFVuaXQgKERSQ0kpIChNLkQuQS4pLCBDbGVybW9udC1GZXJyYW5k
IFVuaXZlcnNpdHkgSG9zcGl0YWw7IFNlcnZpY2UgZCZhcG9zO0VsZWN0cm9uZXVyb215b2dyYXBo
aWUgZXQgUGF0aG9sb2dpZXMgTmV1cm9tdXNjdWxhaXJlcyAoRi5CLiksIEhvc3BpY2VzIENpdmls
cyBkZSBMeW9uOyBJbnNlcm0gKEMuVC4pLCBMaWxsZSBVbml2ZXJzaXR5IEhvc3BpdGFsIENlbnRl
ciwgVTExNzIsIExpbGxlIE5ldXJvc2NpZW5jZSAmYW1wOyBDb2duaXRpb24sIFVuaXZlcnNpdHkg
b2YgTGlsbGU7IENlbnRyZSBkZSBSZWZlcmVuY2UgZGVzIE1hbGFkaWVzIE5ldXJvbXVzY3VsYWly
ZXMgKEUuUy4tQy4sIFMuQS4pLCBIb3BpdGFsIFRpbW9uZSBBZHVsdGVzLCBBc3Npc3RhbmNlIFB1
YmxpcXVlIEhvcGl0YXV4IGRlIE1hcnNlaWxsZTsgUEFDQSBSZXVuaW9uIFJob25lIEFscGVzIFJl
ZmVyZW5jZSBDZW50ZXIgZm9yIE5ldXJvbXVzY3VsYXIgRGlzZWFzZXMgKEUuUy4tQy4sIFMuQS4p
LCBGSUxORU1VUzsgRGVwYXJ0bWVudCBvZiBOZXVyb2xvZ3kgKEUuTC4pLCBHcmVub2JsZSBVbml2
ZXJzaXR5IEhvc3BpdGFsOyBBUEhQIChBLkIuLCBBLkEuKSwgU2VydmljZSBkZSBOZXVyb215b2xv
Z2llLCBJbnN0aXR1dCBkZSBNeW9sb2dpZSwgR0ggUGl0aWUgU2FscGV0cmllcmUsIFBhcmlzOyBO
ZXVyb211c2N1bGFyIFJlZmVyZW5jZSBDZW50ZXIgKEcuUy4pLCBCb3JkZWF1eCBVbml2ZXJzaXR5
IEhvc3BpdGFsIChQZWxsZWdyaW4pLCBVbml2ZXJzaXR5IG9mIEJvcmRlYXV4OyBOZXVyb2xvZ3kg
RGVwYXJ0bWVudCAoSi4tQi5OLiksIE5ldXJvbXVzY3VsYXIgQ2VudGVyLCBDSFJVIENhdmFsZSBC
bGFuY2hlLCBCcmVzdDsgUGVyaXBoZXJhbCBOZXJ2b3VzIFN5c3RlbSBhbmQgTXVzY2xlIERlcGFy
dG1lbnQgKFMuUy4pLCBVbml2ZXJzaXRlIENvdGUgZCZhcG9zO0F6dXIsIENIVSBkZSBOaWNlOyBD
ZW50cmUgZGUgUmVmZXJlbmNlIGRlcyBNYWxhZGllcyBOZXVyb211c2N1bGFpcmVzIEFPQyAoQS5N
LiksIENIVSBIb3RlbCBEaWV1LCBOYW50ZXM7IERlcGFydG1lbnQgb2YgTmV1cm9sb2d5IChBLk4u
LVAuKSwgVW5pdmVyc2l0eSBIb3NwaXRhbCwgU3RyYXNib3VyZzsgQ2VudHJlIGRlIFJlZmVyZW5j
ZSBkZXMgTWFsYWRpZXMgTmV1cm9tdXNjdWxhaXJlcyBSYXJlcyBSaG9uZS1BbHBlcyAoQS5MLiks
IEhvcGl0YWwgTm9yZCwgQ0hVIGRlIFNhaW50LUV0aWVubmU7IEFMUyBDZW50ZXIgKFMuQi4pLCBG
cmFuY29pcy1SYWJlbGFpcyBVbml2ZXJzaXR5LCBUb3VycywgQ2VudHJlLVZhbCBkZSBMby==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fldChar w:fldCharType="begin">
                <w:fldData xml:space="preserve">aXJlOyBOZXVyb211c2N1bGFyIFJlZmVyZW5jZSBDZW50ZXIgKE0uUy4pLCBEZXBhcnRtZW50IG9m
IE5ldXJvbG9neSwgVW5pdmVyc2l0eSBIb3NwaXRhbCwgQW5nZXJzOyBEZXBhcnRlbWVudCBkZSBO
ZXVyb2xvZ2llIChQLkMuKSwgSG9waXRhbCBQdXJwYW4sIENIVSBUb3Vsb3VzZTsgRGVwYXJ0bWVu
dCBvZiBOZXVyb2xvZ3kgKEQuUi4pLCBDSFUgTmltZXMsIFVuaXZlcnNpdHkgb2YgTW9udHBlbGxp
ZXIsIE5pbWVzOyBEZXBhcnRtZW50IG9mIE5ldXJvbG9neSAoTS5NLiksIE5hbmN5IFVuaXZlcnNp
dHkgSG9zcGl0YWw7IE5ldXJvbXVzY3VsYXIgUmVmZXJlbmNlIENlbnRlciAoQS4tTC5CLi1NLiks
IFJvdWVuIFVuaXZlcnNpdHkgSG9zcGl0YWw7IFNlcnZpY2UgZGUgUGh5c2lvbG9naWUgZXQgRXhw
bG9yYXRpb25zIEZvbmN0aW9ubmVsbGVzIChILlAuKSwgR0ggUGFyaXMgSWxlIGRlIEZyYW5jZSBP
dWVzdCwgU2l0ZSBSYXltb25kIFBvaW5jYXJlLCBBUEhQLCBHYXJjaGVzOyBVMTE3OSBJTlNFUk0g
KEguUC4sIFAuTC4pLCBVbml2ZXJzaXRlIFZlcnNhaWxsZXMgU2FpbnQgUXVlbnRpbiBlbiBZdmVs
aW5lcywgUGFyaXMtU2FjbGF5OyBhbmQgQ2VudHJlIEhvc3BpdGFsby1Vbml2ZXJzaXRhaXJlIGRl
IE1vbnRwZWxsaWVyIChELkguKSwgSG9waXRhbCBBcm5hdWQtZGUtVmlsbGVuZXV2ZSwgRnJhbmNl
LiYjeEQ7U3BpbmF6emksIE1hcmNvLiBGcm9tIHRoZSBOZXVyb2xvZ3kgRGVwYXJ0bWVudCAoQy5M
LiwgTi5ULiwgUC5MLiksIFJheW1vbmQgUG9pbmNhcmUgVW5pdmVyc2l0eSBIb3NwaXRhbCwgR2Fy
Y2hlcywgQVBIUDsgTm9yZC1Fc3QtSWxlLWRlLUZyYW5jZSBOZXVyb211c2N1bGFyIFJlZmVyZW5j
ZSBDZW50ZXIgKEMuTC4sIEMuVC4sIEEuQi4sIEEuTi4tUC4sIE0uTS4sIEguUC4sIE4uVC4sIEEu
QS4sIFAuTC4pLCBGSFUgUEhFTklYOyBCaW9zdGF0aXN0aWNzIFVuaXQgKERSQ0kpIChNLkQuQS4p
LCBDbGVybW9udC1GZXJyYW5kIFVuaXZlcnNpdHkgSG9zcGl0YWw7IFNlcnZpY2UgZCZhcG9zO0Vs
ZWN0cm9uZXVyb215b2dyYXBoaWUgZXQgUGF0aG9sb2dpZXMgTmV1cm9tdXNjdWxhaXJlcyAoRi5C
LiksIEhvc3BpY2VzIENpdmlscyBkZSBMeW9uOyBJbnNlcm0gKEMuVC4pLCBMaWxsZSBVbml2ZXJz
aXR5IEhvc3BpdGFsIENlbnRlciwgVTExNzIsIExpbGxlIE5ldXJvc2NpZW5jZSAmYW1wOyBDb2du
aXRpb24sIFVuaXZlcnNpdHkgb2YgTGlsbGU7IENlbnRyZSBkZSBSZWZlcmVuY2UgZGVzIE1hbGFk
aWVzIE5ldXJvbXVzY3VsYWlyZXMgKEUuUy4tQy4sIFMuQS4pLCBIb3BpdGFsIFRpbW9uZSBBZHVs
dGVzLCBBc3Npc3RhbmNlIFB1YmxpcXVlIEhvcGl0YXV4IGRlIE1hcnNlaWxsZTsgUEFDQSBSZXVu
aW9uIFJob25lIEFscGVzIFJlZmVyZW5jZSBDZW50ZXIgZm9yIE5ldXJvbXVzY3VsYXIgRGlzZWFz
ZXMgKEUuUy4tQy4sIFMuQS4pLCBGSUxORU1VUzsgRGVwYXJ0bWVudCBvZiBOZXVyb2xvZ3kgKEUu
TC4pLCBHcmVub2JsZSBVbml2ZXJzaXR5IEhvc3BpdGFsOyBBUEhQIChBLkIuLCBBLkEuKSwgU2Vy
dmljZSBkZSBOZXVyb215b2xvZ2llLCBJbnN0aXR1dCBkZSBNeW9sb2dpZSwgR0ggUGl0aWUgU2Fs
cGV0cmllcmUsIFBhcmlzOyBOZXVyb211c2N1bGFyIFJlZmVyZW5jZSBDZW50ZXIgKEcuUy4pLCBC
b3JkZWF1eCBVbml2ZXJzaXR5IEhvc3BpdGFsIChQZWxsZWdyaW4pLCBVbml2ZXJzaXR5IG9mIEJv
cmRlYXV4OyBOZXVyb2xvZ3kgRGVwYXJ0bWVudCAoSi4tQi5OLiksIE5ldXJvbXVzY3VsYXIgQ2Vu
dGVyLCBDSFJVIENhdmFsZSBCbGFuY2hlLCBCcmVzdDsgUGVyaXBoZXJhbCBOZXJ2b3VzIFN5c3Rl
bSBhbmQgTXVzY2xlIERlcGFydG1lbnQgKFMuUy4pLCBVbml2ZXJzaXRlIENvdGUgZCZhcG9zO0F6
dXIsIENIVSBkZSBOaWNlOyBDZW50cmUgZGUgUmVmZXJlbmNlIGRlcyBNYWxhZGllcyBOZXVyb211
c2N1bGFpcmVzIEFPQyAoQS5NLiksIENIVSBIb3RlbCBEaWV1LCBOYW50ZXM7IERlcGFydG1lbnQg
b2YgTmV1cm9sb2d5IChBLk4uLVAuKSwgVW5pdmVyc2l0eSBIb3NwaXRhbCwgU3RyYXNib3VyZzsg
Q2VudHJlIGRlIFJlZmVyZW5jZSBkZXMgTWFsYWRpZXMgTmV1cm9tdXNjdWxhaXJlcyBSYXJlcyBS
aG9uZS1BbHBlcyAoQS5MLiksIEhvcGl0YWwgTm9yZCwgQ0hVIGRlIFNhaW50LUV0aWVubmU7IEFM
UyBDZW50ZXIgKFMuQi4pLCBGcmFuY29pcy1SYWJlbGFpcyBVbml2ZXJzaXR5LCBUb3VycywgQ2Vu
dHJlLVZhbCBkZSBMb2lyZTsgTmV1cm9tdXNjdWxhciBSZWZlcmVuY2UgQ2VudGVyIChNLlMuKSwg
RGVwYXJ0bWVudCBvZiBOZXVyb2xvZ3ksIFVuaXZlcnNpdHkgSG9zcGl0YWwsIEFuZ2VyczsgRGVw
YXJ0ZW1lbnQgZGUgTmV1cm9sb2dpZSAoUC5DLiksIEhvcGl0YWwgUHVycGFuLCBDSFUgVG91bG91
c2U7IERlcGFydG1lbnQgb2YgTmV1cm9sb2d5IChELlIuKSwgQ0hVIE5pbWVzLCBVbml2ZXJzaXR5
IG9mIE1vbnRwZWxsaWVyLCBOaW1lczsgRGVwYXJ0bWVudCBvZiBOZXVyb2xvZ3kgKE0uTS4pLCBO
YW5jeSBVbml2ZXJzaXR5IEhvc3BpdGFsOyBOZXVyb211c2N1bGFyIFJlZmVyZW5jZSBDZW50ZXIg
KEEuLUwuQi4tTS4pLCBSb3VlbiBVbml2ZXJzaXR5IEhvc3BpdGFsOyBTZXJ2aWNlIGRlIFBoeXNp
b2xvZ2llIGV0IEV4cGxvcmF0aW9ucyBGb25jdGlvbm5lbGxlcyAoSC5QLiksIEdIIFBhcmlzIEls
ZSBkZSBGcmFuY2UgT3Vlc3QsIFNpdGUgUmF5bW9uZCBQb2luY2FyZSwgQVBIUCwgR2FyY2hlczsg
VTExNzkgSU5TRVJNIChILlAuLCBQLkwuKSwgVW5pdmVyc2l0ZSBWZXJzYWlsbGVzIFNhaW50IFF1
ZW50aW4gZW4gWXZlbGluZXMsIFBhcmlzLVNhY2xheTsgYW5kIENlbnRyZSBIb3NwaXRhbG8tVW5p
dmVyc2l0YWlyZSBkZSBNb250cGVsbGllciAoRC5ILiksIEhvcGl0YWwgQXJuYXVkLWRlLVZpbGxl
bmV1dmUsIEZyYW5jZS4mI3hEO0NpbnRhcywgUGFzY2FsLiBGcm9tIHRoZSBOZXVyb2xvZ3kgRGVw
YXJ0bWVudCAoQy5MLiwgTi5ULiwgUC5MLiksIFJheW1vbmQgUG9pbmNhcmUgVW5pdmVyc2l0eSBI
b3NwaXRhbCwgR2FyY2hlcywgQVBIUDsgTm9yZC1Fc3QtSWxlLWRlLUZyYW5jZSBOZXVyb211c2N1
bGFyIFJlZmVyZW5jZSBDZW50ZXIgKEMuTC4sIEMuVC4sIEEuQi4sIEEuTi4tUC4sIE0uTS4sIEgu
UC4sIE4uVC4sIEEuQS4sIFAuTC4pLCBGSFUgUEhFTklYOyBCaW9zdGF0aXN0aWNzIFVuaXQgKERS
Q0kpIChNLkQuQS4pLCBDbGVybW9udC1GZXJyYW5kIFVuaXZlcnNpdHkgSG9zcGl0YWw7IFNlcnZp
Y2UgZCZhcG9zO0VsZWN0cm9uZXVyb215b2dyYXBoaWUgZXQgUGF0aG9sb2dpZXMgTmV1cm9tdXNj
dWxhaXJlcyAoRi5CLiksIEhvc3BpY2VzIENpdmlscyBkZSBMeW9uOyBJbnNlcm0gKEMuVC4pLCBM
aWxsZSBVbml2ZXJzaXR5IEhvc3BpdGFsIENlbnRlciwgVTExNzIsIExpbGxlIE5ldXJvc2NpZW5j
ZSAmYW1wOyBDb2duaXRpb24sIFVuaXZlcnNpdHkgb2YgTGlsbGU7IENlbnRyZSBkZSBSZWZlcmVu
Y2UgZGVzIE1hbGFkaWVzIE5ldXJvbXVzY3VsYWlyZXMgKEUuUy4tQy4sIFMuQS4pLCBIb3BpdGFs
IFRpbW9uZSBBZHVsdGVzLCBBc3Npc3RhbmNlIFB1YmxpcXVlIEhvcGl0YXV4IGRlIE1hcnNlaWxs
ZTsgUEFDQSBSZXVuaW9uIFJob25lIEFscGVzIFJlZmVyZW5jZSBDZW50ZXIgZm9yIE5ldXJvbXVz
Y3VsYXIgRGlzZWFzZXMgKEUuUy4tQy4sIFMuQS4pLCBGSUxORU1VUzsgRGVwYXJ0bWVudCBvZiBO
ZXVyb2xvZ3kgKEUuTC4pLCBHcmVub2JsZSBVbml2ZXJzaXR5IEhvc3BpdGFsOyBBUEhQIChBLkIu
LCBBLkEuKSwgU2VydmljZSBkZSBOZXVyb215b2xvZ2llLCBJbnN0aXR1dCBkZSBNeW9sb2dpZSwg
R0ggUGl0aWUgU2FscGV0cmllcmUsIFBhcmlzOyBOZXVyb211c2N1bGFyIFJlZmVyZW5jZSBDZW50
ZXIgKEcuUy4pLCBCb3JkZWF1eCBVbml2ZXJzaXR5IEhvc3BpdGFsIChQZWxsZWdyaW4pLCBVbml2
ZXJzaXR5IG9mIEJvcmRlYXV4OyBOZXVyb2xvZ3kgRGVwYXJ0bWVudCAoSi4tQi5OLiksIE5ldXJv
bXVzY3VsYXIgQ2VudGVyLCBDSFJVIENhdmFsZSBCbGFuY2hlLCBCcmVzdDsgUGVyaXBoZXJhbCBO
ZXJ2b3VzIFN5c3RlbSBhbmQgTXVzY2xlIERlcGFydG1lbnQgKFMuUy4pLCBVbml2ZXJzaXRlIENv
dGUgZCZhcG9zO0F6dXIsIENIVSBkZSBOaWNlOyBDZW50cmUgZGUgUmVmZXJlbmNlIGRlcyBNYWxh
ZGllcyBOZXVyb211c2N1bGFpcmVzIEFPQyAoQS5NLiksIENIVSBIb3RlbCBEaWV1LCBOYW50ZXM7
IERlcGFydG1lbnQgb2YgTmV1cm9sb2d5IChBLk4uLVAuKSwgVW5pdmVyc2l0eSBIb3NwaXRhbCwg
U3RyYXNib3VyZzsgQ2VudHJlIGRlIFJlZmVyZW5jZSBkZXMgTWFsYWRpZXMgTmV1cm9tdXNjdWxh
aXJlcyBSYXJlcyBSaG9uZS1BbHBlcyAoQS5MLiksIEhvcGl0YWwgTm9yZCwgQ0hVIGRlIFNhaW50
LUV0aWVubmU7IEFMUyBDZW50ZXIgKFMuQi4pLCBGcmFuY29pcy1SYWJlbGFpcyBVbml2ZXJzaXR5
LCBUb3VycywgQ2VudHJlLVZhbCBkZSBMb2lyZTsgTmV1cm9tdXNjdWxhciBSZWZlcmVuY2UgQ2Vu
dGVyIChNLlMuKSwgRGVwYXJ0bWVudCBvZiBOZXVyb2xvZ3ksIFVuaXZlcnNpdHkgSG9zcGl0YWws
IEFuZ2VyczsgRGVwYXJ0ZW1lbnQgZGUgTmV1cm9sb2dpZSAoUC5DLiksIEhvcGl0YWwgUHVycGFu
LCBDSFUgVG91bG91c2U7IERlcGFydG1lbnQgb2YgTmV1cm9sb2d5IChELlIuKSwgQ0hVIE5pbWVz
LCBVbml2ZXJzaXR5IG9mIE1vbnRwZWxsaWVyLCBOaW1lczsgRGVwYXJ0bWVudCBvZiBOZXVyb2xv
Z3kgKE0uTS4pLCBOYW5jeSBVbml2ZXJzaXR5IEhvc3BpdGFsOyBOZXVyb211c2N1bGFyIFJlZmVy
ZW5jZSBDZW50ZXIgKEEuLUwuQi4tTS4pLCBSb3VlbiBVbml2ZXJzaXR5IEhvc3BpdGFsOyBTZXJ2
aWNlIGRlIFBoeXNpb2xvZ2llIGV0IEV4cGxvcmF0aW9ucyBGb25jdGlvbm5lbGxlcyAoSC5QLiks
IEdIIFBhcmlzIElsZSBkZSBGcmFuY2UgT3Vlc3QsIFNpdGUgUmF5bW9uZCBQb2luY2FyZSwgQVBI
UCwgR2FyY2hlczsgVTExNzkgSU5TRVJNIChILlAuLCBQLkwuKSwgVW5pdmVyc2l0ZSBWZXJzYWls
bGVzIFNhaW50IFF1ZW50aW4gZW4gWXZlbGluZXMsIFBhcmlzLVNhY2xheTsgYW5kIENlbnRyZSBI
b3NwaXRhbG8tVW5pdmVyc2l0YWlyZSBkZSBNb250cGVsbGllciAoRC5ILiksIEhvcGl0YWwgQXJu
YXVkLWRlLVZpbGxlbmV1dmUsIEZyYW5jZS4mI3hEO1JlbmFyZCwgRGltaXRyaS4gRnJvbSB0aGUg
TmV1cm9sb2d5IERlcGFydG1lbnQgKEMuTC4sIE4uVC4sIFAuTC4pLCBSYXltb25kIFBvaW5jYXJl
IFVuaXZlcnNpdHkgSG9zcGl0YWwsIEdhcmNoZXMsIEFQSFA7IE5vcmQtRXN0LUlsZS1kZS1GcmFu
Y2UgTmV1cm9tdXNjdWxhciBSZWZlcmVuY2UgQ2VudGVyIChDLkwuLCBDLlQuLCBBLkIuLCBBLk4u
LVAuLCBNLk0uLCBILlAuLCBOLlQuLCBBLkEuLCBQLkwuKSwgRkhVIFBIRU5JWDsgQmlvc3RhdGlz
dGljcyBVbml0IChEUkNJKSAoTS5ELkEuKSwgQ2xlcm1vbnQtRmVycmFuZCBVbml2ZXJzaXR5IEhv
c3BpdGFsOyBTZXJ2aWNlIGQmYXBvcztFbGVjdHJvbmV1cm9teW9ncmFwaGllIGV0IFBhdGhvbG9n
aWVzIE5ldXJvbXVzY3VsYWlyZXMgKEYuQi4pLCBIb3NwaWNlcyBDaXZpbHMgZGUgTHlvbjsgSW5z
ZXJtIChDLlQuKSwgTGlsbGUgVW5pdmVyc2l0eSBIb3NwaXRhbCBDZW50ZXIsIFUxMTcyLCBMaWxs
ZSBOZXVyb3NjaWVuY2UgJmFtcDsgQ29nbml0aW9uLCBVbml2ZXJzaXR5IG9mIExpbGxlOyBDZW50
cmUgZGUgUmVmZXJlbmNlIGRlcyBNYWxhZGllcyBOZXVyb211c2N1bGFpcmVzIChFLlMuLUMuLCBT
LkEuKSwgSG9waXRhbCBUaW1vbmUgQWR1bHRlcywgQXNzaXN0YW5jZSBQdWJsaXF1ZSBIb3BpdGF1
eCBkZSBNYXJzZWlsbGU7IFBBQ0EgUmV1bmlvbiBSaG9uZSBBbHBlcyBSZWZlcmVuY2UgQ2VudGVy
IGZvciBOZXVyb211c2N1bGFyIERpc2Vhc2VzIChFLlMuLUMuLCBTLkEuKSwgRklMTkVNVVM7IERl
cGFydG1lbnQgb2YgTmV1cm9sb2d5IChFLkwuKSwgR3Jlbm9ibGUgVW5pdmVyc2l0eSBIb3NwaXRh
bDsgQVBIUCAoQS5CLiwgQS5BLiksIFNlcnZpY2UgZGUgTmV1cm9teW9sb2dpZSwgSW5zdGl0dXQg
ZGUgTXlvbG9naWUsIEdIIFBpdGllIFNhbHBldHJpZXJlLCBQYXJpczsgTmV1cm9tdXNjdWxhciBS
ZWZlcmVuY2UgQ2VudGVyIChHLlMuKSwgQm9yZGVhdXggVW5pdmVyc2l0eSBIb3NwaXRhbCAoUGVs
bGVncmluKSwgVW5pdmVyc2l0eSBvZiBCb3JkZWF1eDsgTmV1cm9sb2d5IERlcGFydG1lbnQgKEou
LUIuTi4pLCBOZXVyb211c2N1bGFyIENlbnRlciwgQ0hSVSBDYXZhbGUgQmxhbmNoZSwgQnJlc3Q7
IFBlcmlwaGVyYWwgTmVydm91cyBTeXN0ZW0gYW5kIE11c2NsZSBEZXBhcnRtZW50IChTLlMuKSwg
VW5pdmVyc2l0ZSBDb3RlIGQmYXBvcztBenVyLCBDSFUgZGUgTmljZTsgQ2VudHJlIGRlIFJlZmVy
ZW5jZSBkZXMgTWFsYWRpZXMgTmV1cm9tdXNjdWxhaXJlcyBBT0MgKEEuTS4pLCBDSFUgSG90ZWwg
RGlldSwgTmFudGVzOyBEZXBhcnRtZW50IG9mIE5ldXJvbG9neSAoQS5OLi1QLiksIFVuaXZlcnNp
dHkgSG9zcGl0YWwsIFN0cmFzYm91cmc7IENlbnRyZSBkZSBSZWZlcmVuY2UgZGVzIE1hbGFkaWVz
IE5ldXJvbXVzY3VsYWlyZXMgUmFyZXMgUmhvbmUtQWxwZXMgKEEuTC4pLCBIb3BpdGFsIE5vcmQs
IENIVSBkZSBTYWludC1FdGllbm5lOyBBTFMgQ2VudGVyIChTLkIuKSwgRnJhbmNvaXMtUmFiZWxh
aXMgVW5pdmVyc2l0eSwgVG91cnMsIENlbnRyZS1WYWwgZGUgTG9pcmU7IE5ldXJvbXVzY3VsYXIg
UmVmZXJlbmNlIENlbnRlciAoTS5TLiksIERlcGFydG1lbnQgb2YgTmV1cm9sb2d5LCBVbml2ZXJz
aXR5IEhvc3BpdGFsLCBBbmdlcnM7IERlcGFydGVtZW50IGRlIE5ldXJvbG9naWUgKFAuQy4pLCBI
b3BpdGFsIFB1cnBhbiwgQ0hVIFRvdWxvdXNlOyBEZXBhcnRtZW50IG9mIE5ldXJvbG9neSAoRC5S
LiksIENIVSBOaW1lcywgVW5pdmVyc2l0eSBvZiBNb250cGVsbGllciwgTmltZXM7IERlcGFydG1l
bnQgb2YgTmV1cm9sb2d5IChNLk0uKSwgTmFuY3kgVW5pdmVyc2l0eSBIb3NwaXRhbDsgTmV1cm9t
dXNjdWxhciBSZWZlcmVuY2UgQ2VudGVyIChBLi1MLkIuLU0uKSwgUm91ZW4gVW5pdmVyc2l0eSBI
b3NwaXRhbDsgU2VydmljZSBkZSBQaHlzaW9sb2dpZSBldCBFeHBsb3JhdGlvbnMgRm9uY3Rpb25u
ZWxsZXMgKEguUC4pLCBHSCBQYXJpcyBJbGUgZGUgRnJhbmNlIE91ZXN0LCBTaXRlIFJheW1vbmQg
UG9pbmNhcmUsIEFQSFAsIEdhcmNoZXM7IFUxMTc5IElOU0VSTSAoSC5QLiwgUC5MLiksIFVuaXZl
cnNpdGUgVmVyc2FpbGxlcyBTYWludCBRdWVudGluIGVuIFl2ZWxpbmVzLCBQYXJpcy1TYWNsYXk7
IGFuZCBDZW50cmUgSG9zcGl0YWxvLVVuaXZlcnNpdGFpcmUgZGUgTW9udHBlbGxpZXIgKEQuSC4p
LCBIb3BpdGFsIEFybmF1ZC1kZS1WaWxsZW5ldXZlLCBGcmFuY2UuJiN4RDtNaWNoYXVkLCBNYXVk
LiBGcm9tIHRoZSBOZXVyb2xvZ3kgRGVwYXJ0bWVudCAoQy5MLiwgTi5ULiwgUC5MLiksIFJheW1v
bmQgUG9pbmNhcmUgVW5pdmVyc2l0eSBIb3NwaXRhbCwgR2FyY2hlcywgQVBIUDsgTm9yZC1Fc3Qt
SWxlLWRlLUZyYW5jZSBOZXVyb211c2N1bGFyIFJlZmVyZW5jZSBDZW50ZXIgKEMuTC4sIEMuVC4s
IEEuQi4sIEEuTi4tUC4sIE0uTS4sIEguUC4sIE4uVC4sIEEuQS4sIFAuTC4pLCBGSFUgUEhFTklY
OyBCaW9zdGF0aXN0aWNzIFVuaXQgKERSQ0kpIChNLkQuQS4pLCBDbGVybW9udC1GZXJyYW5kIFVu
aXZlcnNpdHkgSG9zcGl0YWw7IFNlcnZpY2UgZCZhcG9zO0VsZWN0cm9uZXVyb215b2dyYXBoaWUg
ZXQgUGF0aG9sb2dpZXMgTmV1cm9tdXNjdWxhaXJlcyAoRi5CLiksIEhvc3BpY2VzIENpdmlscyBk
ZSBMeW9uOyBJbnNlcm0gKEMuVC4pLCBMaWxsZSBVbml2ZXJzaXR5IEhvc3BpdGFsIENlbnRlciwg
VTExNzIsIExpbGxlIE5ldXJvc2NpZW5jZSAmYW1wOyBDb2duaXRpb24sIFVuaXZlcnNpdHkgb2Yg
TGlsbGU7IENlbnRyZSBkZSBSZWZlcmVuY2UgZGVzIE1hbGFkaWVzIE5ldXJvbXVzY3VsYWlyZXMg
KEUuUy4tQy4sIFMuQS4pLCBIb3BpdGFsIFRpbW9uZSBBZHVsdGVzLCBBc3Npc3RhbmNlIFB1Ymxp
cXVlIEhvcGl0YXV4IGRlIE1hcnNlaWxsZTsgUEFDQSBSZXVuaW9uIFJob25lIEFscGVzIFJlZmVy
ZW5jZSBDZW50ZXIgZm9yIE5ldXJvbXVzY3VsYXIgRGlzZWFzZXMgKEUuUy4tQy4sIFMuQS4pLCBG
SUxORU1VUzsgRGVwYXJ0bWVudCBvZiBOZXVyb2xvZ3kgKEUuTC4pLCBHcmVub2JsZSBVbml2ZXJz
aXR5IEhvc3BpdGFsOyBBUEhQIChBLkIuLCBBLkEuKSwgU2VydmljZSBkZSBOZXVyb215b2xvZ2ll
LCBJbnN0aXR1dCBkZSBNeW9sb2dpZSwgR0ggUGl0aWUgU2FscGV0cmllcmUsIFBhcmlzOyBOZXVy
b211c2N1bGFyIFJlZmVyZW5jZSBDZW50ZXIgKEcuUy4pLCBCb3JkZWF1eCBVbml2ZXJzaXR5IEhv
c3BpdGFsIChQZWxsZWdyaW4pLCBVbml2ZXJzaXR5IG9mIEJvcmRlYXV4OyBOZXVyb2xvZ3kgRGVw
YXJ0bWVudCAoSi4tQi5OLiksIE5ldXJvbXVzY3VsYXIgQ2VudGVyLCBDSFJVIENhdmFsZSBCbGFu
Y2hlLCBCcmVzdDsgUGVyaXBoZXJhbCBOZXJ2b3VzIFN5c3RlbSBhbmQgTXVzY2xlIERlcGFydG1l
bnQgKFMuUy4pLCBVbml2ZXJzaXRlIENvdGUgZCZhcG9zO0F6dXIsIENIVSBkZSBOaWNlOyBDZW50
cmUgZGUgUmVmZXJlbmNlIGRlcyBNYWxhZGllcyBOZXVyb211c2N1bGFpcmVzIEFPQyAoQS5NLiks
IENIVSBIb3RlbCBEaWV1LCBOYW50ZXM7IERlcGFydG1lbnQgb2YgTmV1cm9sb2d5IChBLk4uLVAu
KSwgVW5pdmVyc2l0eSBIb3NwaXRhbCwgU3RyYXNib3VyZzsgQ2VudHJlIGRlIFJlZmVyZW5jZSBk
ZXMgTWFsYWRpZXMgTmV1cm9tdXNjdWxhaXJlcyBSYXJlcyBSaG9uZS1BbHBlcyAoQS5MLiksIEhv
cGl0YWwgTm9yZCwgQ0hVIGRlIFNhaW50LUV0aWVubmU7IEFMUyBDZW50ZXIgKFMuQi4pLCBGcmFu
Y29pcy1SYWJlbGFpcyBVbml2ZXJzaXR5LCBUb3VycywgQ2VudHJlLVZhbCBkZSBMb2lyZTsgTmV1
cm9tdXNjdWxhciBSZWZlcmVuY2UgQ2VudGVyIChNLlMuKSwgRGVwYXJ0bWVudCBvZiBOZXVyb2xv
Z3ksIFVuaXZlcnNpdHkgSG9zcGl0YWwsIEFuZ2VyczsgRGVwYXJ0ZW1lbnQgZGUgTmV1cm9sb2dp
ZSAoUC5DLiksIEhvcGl0YWwgUHVycGFuLCBDSFUgVG91bG91c2U7IERlcGFydG1lbnQgb2YgTmV1
cm9sb2d5IChELlIuKSwgQ0hVIE5pbWVzLCBVbml2ZXJzaXR5IG9mIE1vbnRwZWxsaWVyLCBOaW1l
czsgRGVwYXJ0bWVudCBvZiBOZXVyb2xvZ3kgKE0uTS4pLCBOYW5jeSBVbml2ZXJzaXR5IEhvc3Bp
dGFsOyBOZXVyb211c2N1bGFyIFJlZmVyZW5jZSBDZW50ZXIgKEEuLUwuQi4tTS4pLCBSb3VlbiBV
bml2ZXJzaXR5IEhvc3BpdGFsOyBTZXJ2aWNlIGRlIFBoeXNpb2xvZ2llIGV0IEV4cGxvcmF0aW9u
cyBGb25jdGlvbm5lbGxlcyAoSC5QLiksIEdIIFBhcmlzIElsZSBkZSBGcmFuY2UgT3Vlc3QsIFNp
dGUgUmF5bW9uZCBQb2luY2FyZSwgQVBIUCwgR2FyY2hlczsgVTExNzkgSU5TRVJNIChILlAuLCBQ
LkwuKSwgVW5pdmVyc2l0ZSBWZXJzYWlsbGVzIFNhaW50IFF1ZW50aW4gZW4gWXZlbGluZXMsIFBh
cmlzLVNhY2xheTsgYW5kIENlbnRyZSBIb3NwaXRhbG8tVW5pdmVyc2l0YWlyZSBkZSBNb250cGVs
bGllciAoRC5ILiksIEhvcGl0YWwgQXJuYXVkLWRlLVZpbGxlbmV1dmUsIEZyYW5jZS4mI3hEO0Jl
ZGF0LU1pbGxldCwgQW5uZS1MYXVyZS4gRnJvbSB0aGUgTmV1cm9sb2d5IERlcGFydG1lbnQgKEMu
TC4sIE4uVC4sIFAuTC4pLCBSYXltb25kIFBvaW5jYXJlIFVuaXZlcnNpdHkgSG9zcGl0YWwsIEdh
cmNoZXMsIEFQSFA7IE5vcmQtRXN0LUlsZS1kZS1GcmFuY2UgTmV1cm9tdXNjdWxhciBSZWZlcmVu
Y2UgQ2VudGVyIChDLkwuLCBDLlQuLCBBLkIuLCBBLk4uLVAuLCBNLk0uLCBILlAuLCBOLlQuLCBB
LkEuLCBQLkwuKSwgRkhVIFBIRU5JWDsgQmlvc3RhdGlzdGljcyBVbml0IChEUkNJKSAoTS5ELkEu
KSwgQ2xlcm1vbnQtRmVycmFuZCBVbml2ZXJzaXR5IEhvc3BpdGFsOyBTZXJ2aWNlIGQmYXBvcztF
bGVjdHJvbmV1cm9teW9ncmFwaGllIGV0IFBhdGhvbG9naWVzIE5ldXJvbXVzY3VsYWlyZXMgKEYu
Qi4pLCBIb3NwaWNlcyBDaXZpbHMgZGUgTHlvbjsgSW5zZXJtIChDLlQuKSwgTGlsbGUgVW5pdmVy
c2l0eSBIb3NwaXRhbCBDZW50ZXIsIFUxMTcyLCBMaWxsZSBOZXVyb3NjaWVuY2UgJmFtcDsgQ29n
bml0aW9uLCBVbml2ZXJzaXR5IG9mIExpbGxlOyBDZW50cmUgZGUgUmVmZXJlbmNlIGRlcyBNYWxh
ZGllcyBOZXVyb211c2N1bGFpcmVzIChFLlMuLUMuLCBTLkEuKSwgSG9waXRhbCBUaW1vbmUgQWR1
bHRlcywgQXNzaXN0YW5jZSBQdWJsaXF1ZSBIb3BpdGF1eCBkZSBNYXJzZWlsbGU7IFBBQ0EgUmV1
bmlvbiBSaG9uZSBBbHBlcyBSZWZlcmVuY2UgQ2VudGVyIGZvciBOZXVyb211c2N1bGFyIERpc2Vh
c2VzIChFLlMuLUMuLCBTLkEuKSwgRklMTkVNVVM7IERlcGFydG1lbnQgb2YgTmV1cm9sb2d5IChF
LkwuKSwgR3Jlbm9ibGUgVW5pdmVyc2l0eSBIb3NwaXRhbDsgQVBIUCAoQS5CLiwgQS5BLiksIFNl
cnZpY2UgZGUgTmV1cm9teW9sb2dpZSwgSW5zdGl0dXQgZGUgTXlvbG9naWUsIEdIIFBpdGllIFNh
bHBldHJpZXJlLCBQYXJpczsgTmV1cm9tdXNjdWxhciBSZWZlcmVuY2UgQ2VudGVyIChHLlMuKSwg
Qm9yZGVhdXggVW5pdmVyc2l0eSBIb3NwaXRhbCAoUGVsbGVncmluKSwgVW5pdmVyc2l0eSBvZiBC
b3JkZWF1eDsgTmV1cm9sb2d5IERlcGFydG1lbnQgKEouLUIuTi4pLCBOZXVyb211c2N1bGFyIENl
bnRlciwgQ0hSVSBDYXZhbGUgQmxhbmNoZSwgQnJlc3Q7IFBlcmlwaGVyYWwgTmVydm91cyBTeXN0
ZW0gYW5kIE11c2NsZSBEZXBhcnRtZW50IChTLlMuKSwgVW5pdmVyc2l0ZSBDb3RlIGQmYXBvcztB
enVyLCBDSFUgZGUgTmljZTsgQ2VudHJlIGRlIFJlZmVyZW5jZSBkZXMgTWFsYWRpZXMgTmV1cm9t
dXNjdWxhaXJlcyBBT0MgKEEuTS4pLCBDSFUgSG90ZWwgRGlldSwgTmFudGVzOyBEZXBhcnRtZW50
IG9mIE5ldXJvbG9neSAoQS5OLi1QLiksIFVuaXZlcnNpdHkgSG9zcGl0YWwsIFN0cmFzYm91cmc7
IENlbnRyZSBkZSBSZWZlcmVuY2UgZGVzIE1hbGFkaWVzIE5ldXJvbXVzY3VsYWlyZXMgUmFyZXMg
UmhvbmUtQWxwZXMgKEEuTC4pLCBIb3BpdGFsIE5vcmQsIENIVSBkZSBTYWludC1FdGllbm5lOyBB
TFMgQ2VudGVyIChTLkIuKSwgRnJhbmNvaXMtUmFiZWxhaXMgVW5pdmVyc2l0eSwgVG91cnMsIENl
bnRyZS1WYWwgZGUgTG9pcmU7IE5ldXJvbXVzY3VsYXIgUmVmZXJlbmNlIENlbnRlciAoTS5TLiks
IERlcGFydG1lbnQgb2YgTmV1cm9sb2d5LCBVbml2ZXJzaXR5IEhvc3BpdGFsLCBBbmdlcnM7IERl
cGFydGVtZW50IGRlIE5ldXJvbG9naWUgKFAuQy4pLCBIb3BpdGFsIFB1cnBhbiwgQ0hVIFRvdWxv
dXNlOyBEZXBhcnRtZW50IG9mIE5ldXJvbG9neSAoRC5SLiksIENIVSBOaW1lcywgVW5pdmVyc2l0
eSBvZiBNb250cGVsbGllciwgTmltZXM7IERlcGFydG1lbnQgb2YgTmV1cm9sb2d5IChNLk0uKSwg
TmFuY3kgVW5pdmVyc2l0eSBIb3NwaXRhbDsgTmV1cm9tdXNjdWxhciBSZWZlcmVuY2UgQ2VudGVy
IChBLi1MLkIuLU0uKSwgUm91ZW4gVW5pdmVyc2l0eSBIb3NwaXRhbDsgU2VydmljZSBkZSBQaHlz
aW9sb2dpZSBldCBFeHBsb3JhdGlvbnMgRm9uY3Rpb25uZWxsZXMgKEguUC4pLCBHSCBQYXJpcyBJ
bGUgZGUgRnJhbmNlIE91ZXN0LCBTaXRlIFJheW1vbmQgUG9pbmNhcmUsIEFQSFAsIEdhcmNoZXM7
IFUxMTc5IElOU0VSTSAoSC5QLiwgUC5MLiksIFVuaXZlcnNpdGUgVmVyc2FpbGxlcyBTYWludCBR
dWVudGluIGVuIFl2ZWxpbmVzLCBQYXJpcy1TYWNsYXk7IGFuZCBDZW50cmUgSG9zcGl0YWxvLVVu
aXZlcnNpdGFpcmUgZGUgTW9udHBlbGxpZXIgKEQuSC4pLCBIb3BpdGFsIEFybmF1ZC1kZS1WaWxs
ZW5ldXZlLCBGcmFuY2UuJiN4RDtQcmlnZW50LCBIZWxlbmUuIEZyb20gdGhlIE5ldXJvbG9neSBE
ZXBhcnRtZW50IChDLkwuLCBOLlQuLCBQLkwuKSwgUmF5bW9uZCBQb2luY2FyZSBVbml2ZXJzaXR5
IEhvc3BpdGFsLCBHYXJjaGVzLCBBUEhQOyBOb3JkLUVzdC1JbGUtZGUtRnJhbmNlIE5ldXJvbXVz
Y3VsYXIgUmVmZXJlbmNlIENlbnRlciAoQy5MLiwgQy5ULiwgQS5CLiwgQS5OLi1QLiwgTS5NLiwg
SC5QLiwgTi5ULiwgQS5BLiwgUC5MLiksIEZIVSBQSEVOSVg7IEJpb3N0YXRpc3RpY3MgVW5pdCAo
RFJDSSkgKE0uRC5BLiksIENsZXJtb250LUZlcnJhbmQgVW5pdmVyc2l0eSBIb3NwaXRhbDsgU2Vy
dmljZSBkJmFwb3M7RWxlY3Ryb25ldXJvbXlvZ3JhcGhpZSBldCBQYXRob2xvZ2llcyBOZXVyb211
c2N1bGFpcmVzIChGLkIuKSwgSG9zcGljZXMgQ2l2aWxzIGRlIEx5b247IEluc2VybSAoQy5ULiks
IExpbGxlIFVuaXZlcnNpdHkgSG9zcGl0YWwgQ2VudGVyLCBVMTE3MiwgTGlsbGUgTmV1cm9zY2ll
bmNlICZhbXA7IENvZ25pdGlvbiwgVW5pdmVyc2l0eSBvZiBMaWxsZTsgQ2VudHJlIGRlIFJlZmVy
ZW5jZSBkZXMgTWFsYWRpZXMgTmV1cm9tdXNjdWxhaXJlcyAoRS5TLi1DLiwgUy5BLiksIEhvcGl0
YWwgVGltb25lIEFkdWx0ZXMsIEFzc2lzdGFuY2UgUHVibGlxdWUgSG9waXRhdXggZGUgTWFyc2Vp
bGxlOyBQQUNBIFJldW5pb24gUmhvbmUgQWxwZXMgUmVmZXJlbmNlIENlbnRlciBmb3IgTmV1cm9t
dXNjdWxhciBEaXNlYXNlcyAoRS5TLi1DLiwgUy5BLiksIEZJTE5FTVVTOyBEZXBhcnRtZW50IG9m
IE5ldXJvbG9neSAoRS5MLiksIEdyZW5vYmxlIFVuaXZlcnNpdHkgSG9zcGl0YWw7IEFQSFAgKEEu
Qi4sIEEuQS4pLCBTZXJ2aWNlIGRlIE5ldXJvbXlvbG9naWUsIEluc3RpdHV0IGRlIE15b2xvZ2ll
LCBHSCBQaXRpZSBTYWxwZXRyaWVyZSwgUGFyaXM7IE5ldXJvbXVzY3VsYXIgUmVmZXJlbmNlIENl
bnRlciAoRy5TLiksIEJvcmRlYXV4IFVuaXZlcnNpdHkgSG9zcGl0YWwgKFBlbGxlZ3JpbiksIFVu
aXZlcnNpdHkgb2YgQm9yZGVhdXg7IE5ldXJvbG9neSBEZXBhcnRtZW50IChKLi1CLk4uKSwgTmV1
cm9tdXNjdWxhciBDZW50ZXIsIENIUlUgQ2F2YWxlIEJsYW5jaGUsIEJyZXN0OyBQZXJpcGhlcmFs
IE5lcnZvdXMgU3lzdGVtIGFuZCBNdXNjbGUgRGVwYXJ0bWVudCAoUy5TLiksIFVuaXZlcnNpdGUg
Q290ZSBkJmFwb3M7QXp1ciwgQ0hVIGRlIE5pY2U7IENlbnRyZSBkZSBSZWZlcmVuY2UgZGVzIE1h
bGFkaWVzIE5ldXJvbXVzY3VsYWlyZXMgQU9DIChBLk0uKSwgQ0hVIEhvdGVsIERpZXUsIE5hbnRl
czsgRGVwYXJ0bWVudCBvZiBOZXVyb2xvZ3kgKEEuTi4tUC4pLCBVbml2ZXJzaXR5IEhvc3BpdGFs
LCBTdHJhc2JvdXJnOyBDZW50cmUgZGUgUmVmZXJlbmNlIGRlcyBNYWxhZGllcyBOZXVyb211c2N1
bGFpcmVzIFJhcmVzIFJob25lLUFscGVzIChBLkwuKSwgSG9waXRhbCBOb3JkLCBDSFUgZGUgU2Fp
bnQtRXRpZW5uZTsgQUxTIENlbnRlciAoUy5CLiksIEZyYW5jb2lzLVJhYmVsYWlzIFVuaXZlcnNp
dHksIFRvdXJzLCBDZW50cmUtVmFsIGRlIExvaXJlOyBOZXVyb211c2N1bGFyIFJlZmVyZW5jZSBD
ZW50ZXIgKE0uUy4pLCBEZXBhcnRtZW50IG9mIE5ldXJvbG9neSwgVW5pdmVyc2l0eSBIb3NwaXRh
bCwgQW5nZXJzOyBEZXBhcnRlbWVudCBkZSBOZXVyb2xvZ2llIChQLkMuKSwgSG9waXRhbCBQdXJw
YW4sIENIVSBUb3Vsb3VzZTsgRGVwYXJ0bWVudCBvZiBOZXVyb2xvZ3kgKEQuUi4pLCBDSFUgTmlt
ZXMsIFVuaXZlcnNpdHkgb2YgTW9udHBlbGxpZXIsIE5pbWVzOyBEZXBhcnRtZW50IG9mIE5ldXJv
bG9neSAoTS5NLiksIE5hbmN5IFVuaXZlcnNpdHkgSG9zcGl0YWw7IE5ldXJvbXVzY3VsYXIgUmVm
ZXJlbmNlIENlbnRlciAoQS4tTC5CLi1NLiksIFJvdWVuIFVuaXZlcnNpdHkgSG9zcGl0YWw7IFNl
cnZpY2UgZGUgUGh5c2lvbG9naWUgZXQgRXhwbG9yYXRpb25zIEZvbmN0aW9ubmVsbGVzIChILlAu
KSwgR0ggUGFyaXMgSWxlIGRlIEZyYW5jZSBPdWVzdCwgU2l0ZSBSYXltb25kIFBvaW5jYXJlLCBB
UEhQLCBHYXJjaGVzOyBVMTE3OSBJTlNFUk0gKEguUC4sIFAuTC4pLCBVbml2ZXJzaXRlIFZlcnNh
aWxsZXMgU2FpbnQgUXVlbnRpbiBlbiBZdmVsaW5lcywgUGFyaXMtU2FjbGF5OyBhbmQgQ2VudHJl
IEhvc3BpdGFsby1Vbml2ZXJzaXRhaXJlIGRlIE1vbnRwZWxsaWVyIChELkguKSwgSG9waXRhbCBB
cm5hdWQtZGUtVmlsbGVuZXV2ZSwgRnJhbmNlLiYjeEQ7VGFvdWFnaCwgTmFkamliLiBGcm9tIHRo
ZSBOZXVyb2xvZ3kgRGVwYXJ0bWVudCAoQy5MLiwgTi5ULiwgUC5MLiksIFJheW1vbmQgUG9pbmNh
cmUgVW5pdmVyc2l0eSBIb3NwaXRhbCwgR2FyY2hlcywgQVBIUDsgTm9yZC1Fc3QtSWxlLWRlLUZy
YW5jZSBOZXVyb211c2N1bGFyIFJlZmVyZW5jZSBDZW50ZXIgKEMuTC4sIEMuVC4sIEEuQi4sIEEu
Ti4tUC4sIE0uTS4sIEguUC4sIE4uVC4sIEEuQS4sIFAuTC4pLCBGSFUgUEhFTklYOyBCaW9zdGF0
aXN0aWNzIFVuaXQgKERSQ0kpIChNLkQuQS4pLCBDbGVybW9udC1GZXJyYW5kIFVuaXZlcnNpdHkg
SG9zcGl0YWw7IFNlcnZpY2UgZCZhcG9zO0VsZWN0cm9uZXVyb215b2dyYXBoaWUgZXQgUGF0aG9s
b2dpZXMgTmV1cm9tdXNjdWxhaXJlcyAoRi5CLiksIEhvc3BpY2VzIENpdmlscyBkZSBMeW9uOyBJ
bnNlcm0gKEMuVC4pLCBMaWxsZSBVbml2ZXJzaXR5IEhvc3BpdGFsIENlbnRlciwgVTExNzIsIExp
bGxlIE5ldXJvc2NpZW5jZSAmYW1wOyBDb2duaXRpb24sIFVuaXZlcnNpdHkgb2YgTGlsbGU7IENl
bnRyZSBkZSBSZWZlcmVuY2UgZGVzIE1hbGFkaWVzIE5ldXJvbXVzY3VsYWlyZXMgKEUuUy4tQy4s
IFMuQS4pLCBIb3BpdGFsIFRpbW9uZSBBZHVsdGVzLCBBc3Npc3RhbmNlIFB1YmxpcXVlIEhvcGl0
YXV4IGRlIE1hcnNlaWxsZTsgUEFDQSBSZXVuaW9uIFJob25lIEFscGVzIFJlZmVyZW5jZSBDZW50
ZXIgZm9yIE5ldXJvbXVzY3VsYXIgRGlzZWFzZXMgKEUuUy4tQy4sIFMuQS4pLCBGSUxORU1VUzsg
RGVwYXJ0bWVudCBvZiBOZXVyb2xvZ3kgKEUuTC4pLCBHcmVub2JsZSBVbml2ZXJzaXR5IEhvc3Bp
dGFsOyBBUEhQIChBLkIuLCBBLkEuKSwgU2VydmljZSBkZSBOZXVyb215b2xvZ2llLCBJbnN0aXR1
dCBkZSBNeW9sb2dpZSwgR0ggUGl0aWUgU2FscGV0cmllcmUsIFBhcmlzOyBOZXVyb211c2N1bGFy
IFJlZmVyZW5jZSBDZW50ZXIgKEcuUy4pLCBCb3JkZWF1eCBVbml2ZXJzaXR5IEhvc3BpdGFsIChQ
ZWxsZWdyaW4pLCBVbml2ZXJzaXR5IG9mIEJvcmRlYXV4OyBOZXVyb2xvZ3kgRGVwYXJ0bWVudCAo
Si4tQi5OLiksIE5ldXJvbXVzY3VsYXIgQ2VudGVyLCBDSFJVIENhdmFsZSBCbGFuY2hlLCBCcmVz
dDsgUGVyaXBoZXJhbCBOZXJ2b3VzIFN5c3RlbSBhbmQgTXVzY2xlIERlcGFydG1lbnQgKFMuUy4p
LCBVbml2ZXJzaXRlIENvdGUgZCZhcG9zO0F6dXIsIENIVSBkZSBOaWNlOyBDZW50cmUgZGUgUmVm
ZXJlbmNlIGRlcyBNYWxhZGllcyBOZXVyb211c2N1bGFpcmVzIEFPQyAoQS5NLiksIENIVSBIb3Rl
bCBEaWV1LCBOYW50ZXM7IERlcGFydG1lbnQgb2YgTmV1cm9sb2d5IChBLk4uLVAuKSwgVW5pdmVy
c2l0eSBIb3NwaXRhbCwgU3RyYXNib3VyZzsgQ2VudHJlIGRlIFJlZmVyZW5jZSBkZXMgTWFsYWRp
ZXMgTmV1cm9tdXNjdWxhaXJlcyBSYXJlcyBSaG9uZS1BbHBlcyAoQS5MLiksIEhvcGl0YWwgTm9y
ZCwgQ0hVIGRlIFNhaW50LUV0aWVubmU7IEFMUyBDZW50ZXIgKFMuQi4pLCBGcmFuY29pcy1SYWJl
bGFpcyBVbml2ZXJzaXR5LCBUb3VycywgQ2VudHJlLVZhbCBkZSBMb2lyZTsgTmV1cm9tdXNjdWxh
ciBSZWZlcmVuY2UgQ2VudGVyIChNLlMuKSwgRGVwYXJ0bWVudCBvZiBOZXVyb2xvZ3ksIFVuaXZl
cnNpdHkgSG9zcGl0YWwsIEFuZ2VyczsgRGVwYXJ0ZW1lbnQgZGUgTmV1cm9sb2dpZSAoUC5DLiks
IEhvcGl0YWwgUHVycGFuLCBDSFUgVG91bG91c2U7IERlcGFydG1lbnQgb2YgTmV1cm9sb2d5IChE
LlIuKSwgQ0hVIE5pbWVzLCBVbml2ZXJzaXR5IG9mIE1vbnRwZWxsaWVyLCBOaW1lczsgRGVwYXJ0
bWVudCBvZiBOZXVyb2xvZ3kgKE0uTS4pLCBOYW5jeSBVbml2ZXJzaXR5IEhvc3BpdGFsOyBOZXVy
b211c2N1bGFyIFJlZmVyZW5jZSBDZW50ZXIgKEEuLUwuQi4tTS4pLCBSb3VlbiBVbml2ZXJzaXR5
IEhvc3BpdGFsOyBTZXJ2aWNlIGRlIFBoeXNpb2xvZ2llIGV0IEV4cGxvcmF0aW9ucyBGb25jdGlv
bm5lbGxlcyAoSC5QLiksIEdIIFBhcmlzIElsZSBkZSBGcmFuY2UgT3Vlc3QsIFNpdGUgUmF5bW9u
ZCBQb2luY2FyZSwgQVBIUCwgR2FyY2hlczsgVTExNzkgSU5TRVJNIChILlAuLCBQLkwuKSwgVW5p
dmVyc2l0ZSBWZXJzYWlsbGVzIFNhaW50IFF1ZW50aW4gZW4gWXZlbGluZXMsIFBhcmlzLVNhY2xh
eTsgYW5kIENlbnRyZSBIb3NwaXRhbG8tVW5pdmVyc2l0YWlyZSBkZSBNb250cGVsbGllciAoRC5I
LiksIEhvcGl0YWwgQXJuYXVkLWRlLVZpbGxlbmV1dmUsIEZyYW5jZS4mI3hEO0FycmFzc2ksIEF6
emVkZGluZS4gRnJvbSB0aGUgTmV1cm9sb2d5IERlcGFydG1lbnQgKEMuTC4sIE4uVC4sIFAuTC4p
LCBSYXltb25kIFBvaW5jYXJlIFVuaXZlcnNpdHkgSG9zcGl0YWwsIEdhcmNoZXMsIEFQSFA7IE5v
cmQtRXN0LUlsZS1kZS1GcmFuY2UgTmV1cm9tdXNjdWxhciBSZWZlcmVuY2UgQ2VudGVyIChDLkwu
LCBDLlQuLCBBLkIuLCBBLk4uLVAuLCBNLk0uLCBILlAuLCBOLlQuLCBBLkEuLCBQLkwuKSwgRkhV
IFBIRU5JWDsgQmlvc3RhdGlzdGljcyBVbml0IChEUkNJKSAoTS5ELkEuKSwgQ2xlcm1vbnQtRmVy
cmFuZCBVbml2ZXJzaXR5IEhvc3BpdGFsOyBTZXJ2aWNlIGQmYXBvcztFbGVjdHJvbmV1cm9teW9n
cmFwaGllIGV0IFBhdGhvbG9naWVzIE5ldXJvbXVzY3VsYWlyZXMgKEYuQi4pLCBIb3NwaWNlcyBD
aXZpbHMgZGUgTHlvbjsgSW5zZXJtIChDLlQuKSwgTGlsbGUgVW5pdmVyc2l0eSBIb3NwaXRhbCBD
ZW50ZXIsIFUxMTcyLCBMaWxsZSBOZXVyb3NjaWVuY2UgJmFtcDsgQ29nbml0aW9uLCBVbml2ZXJz
aXR5IG9mIExpbGxlOyBDZW50cmUgZGUgUmVmZXJlbmNlIGRlcyBNYWxhZGllcyBOZXVyb211c2N1
bGFpcmVzIChFLlMuLUMuLCBTLkEuKSwgSG9waXRhbCBUaW1vbmUgQWR1bHRlcywgQXNzaXN0YW5j
ZSBQdWJsaXF1ZSBIb3BpdGF1eCBkZSBNYXJzZWlsbGU7IFBBQ0EgUmV1bmlvbiBSaG9uZSBBbHBl
cyBSZWZlcmVuY2UgQ2VudGVyIGZvciBOZXVyb211c2N1bGFyIERpc2Vhc2VzIChFLlMuLUMuLCBT
LkEuKSwgRklMTkVNVVM7IERlcGFydG1lbnQgb2YgTmV1cm9sb2d5IChFLkwuKSwgR3Jlbm9ibGUg
VW5pdmVyc2l0eSBIb3NwaXRhbDsgQVBIUCAoQS5CLiwgQS5BLiksIFNlcnZpY2UgZGUgTmV1cm9t
eW9sb2dpZSwgSW5zdGl0dXQgZGUgTXlvbG9naWUsIEdIIFBpdGllIFNhbHBldHJpZXJlLCBQYXJp
czsgTmV1cm9tdXNjdWxhciBSZWZlcmVuY2UgQ2VudGVyIChHLlMuKSwgQm9yZGVhdXggVW5pdmVy
c2l0eSBIb3NwaXRhbCAoUGVsbGVncmluKSwgVW5pdmVyc2l0eSBvZiBCb3JkZWF1eDsgTmV1cm9s
b2d5IERlcGFydG1lbnQgKEouLUIuTi4pLCBOZXVyb211c2N1bGFyIENlbnRlciwgQ0hSVSBDYXZh
bGUgQmxhbmNoZSwgQnJlc3Q7IFBlcmlwaGVyYWwgTmVydm91cyBTeXN0ZW0gYW5kIE11c2NsZSBE
ZXBhcnRtZW50IChTLlMuKSwgVW5pdmVyc2l0ZSBDb3RlIGQmYXBvcztBenVyLCBDSFUgZGUgTmlj
ZTsgQ2VudHJlIGRlIFJlZmVyZW5jZSBkZXMgTWFsYWRpZXMgTmV1cm9tdXNjdWxhaXJlcyBBT0Mg
KEEuTS4pLCBDSFUgSG90ZWwgRGlldSwgTmFudGVzOyBEZXBhcnRtZW50IG9mIE5ldXJvbG9neSAo
QS5OLi1QLiksIFVuaXZlcnNpdHkgSG9zcGl0YWwsIFN0cmFzYm91cmc7IENlbnRyZSBkZSBSZWZl
cmVuY2UgZGVzIE1hbGFkaWVzIE5ldXJvbXVzY3VsYWlyZXMgUmFyZXMgUmhvbmUtQWxwZXMgKEEu
TC4pLCBIb3BpdGFsIE5vcmQsIENIVSBkZSBTYWludC1FdGllbm5lOyBBTFMgQ2VudGVyIChTLkIu
KSwgRnJhbmNvaXMtUmFiZWxhaXMgVW5pdmVyc2l0eSwgVG91cnMsIENlbnRyZS1WYWwgZGUgTG9p
cmU7IE5ldXJvbXVzY3VsYXIgUmVmZXJlbmNlIENlbnRlciAoTS5TLiksIERlcGFydG1lbnQgb2Yg
TmV1cm9sb2d5LCBVbml2ZXJzaXR5IEhvc3BpdGFsLCBBbmdlcnM7IERlcGFydGVtZW50IGRlIE5l
dXJvbG9naWUgKFAuQy4pLCBIb3BpdGFsIFB1cnBhbiwgQ0hVIFRvdWxvdXNlOyBEZXBhcnRtZW50
IG9mIE5ldXJvbG9neSAoRC5SLiksIENIVSBOaW1lcywgVW5pdmVyc2l0eSBvZiBNb250cGVsbGll
ciwgTmltZXM7IERlcGFydG1lbnQgb2YgTmV1cm9sb2d5IChNLk0uKSwgTmFuY3kgVW5pdmVyc2l0
eSBIb3NwaXRhbDsgTmV1cm9tdXNjdWxhciBSZWZlcmVuY2UgQ2VudGVyIChBLi1MLkIuLU0uKSwg
Um91ZW4gVW5pdmVyc2l0eSBIb3NwaXRhbDsgU2VydmljZSBkZSBQaHlzaW9sb2dpZSBldCBFeHBs
b3JhdGlvbnMgRm9uY3Rpb25uZWxsZXMgKEguUC4pLCBHSCBQYXJpcyBJbGUgZGUgRnJhbmNlIE91
ZXN0LCBTaXRlIFJheW1vbmQgUG9pbmNhcmUsIEFQSFAsIEdhcmNoZXM7IFUxMTc5IElOU0VSTSAo
SC5QLiwgUC5MLiksIFVuaXZlcnNpdGUgVmVyc2FpbGxlcyBTYWludCBRdWVudGluIGVuIFl2ZWxp
bmVzLCBQYXJpcy1TYWNsYXk7IGFuZCBDZW50cmUgSG9zcGl0YWxvLVVuaXZlcnNpdGFpcmUgZGUg
TW9udHBlbGxpZXIgKEQuSC4pLCBIb3BpdGFsIEFybmF1ZC1kZS1WaWxsZW5ldXZlLCBGcmFuY2Uu
JiN4RDtIYW1yb3VuLCBEYWxpbC4gRnJvbSB0aGUgTmV1cm9sb2d5IERlcGFydG1lbnQgKEMuTC4s
IE4uVC4sIFAuTC4pLCBSYXltb25kIFBvaW5jYXJlIFVuaXZlcnNpdHkgSG9zcGl0YWwsIEdhcmNo
ZXMsIEFQSFA7IE5vcmQtRXN0LUlsZS1kZS1GcmFuY2UgTmV1cm9tdXNjdWxhciBSZWZlcmVuY2Ug
Q2VudGVyIChDLkwuLCBDLlQuLCBBLkIuLCBBLk4uLVAuLCBNLk0uLCBILlAuLCBOLlQuLCBBLkEu
LCBQLkwuKSwgRkhVIFBIRU5JWDsgQmlvc3RhdGlzdGljcyBVbml0IChEUkNJKSAoTS5ELkEuKSwg
Q2xlcm1vbnQtRmVycmFuZCBVbml2ZXJzaXR5IEhvc3BpdGFsOyBTZXJ2aWNlIGQmYXBvcztFbGVj
dHJvbmV1cm9teW9ncmFwaGllIGV0IFBhdGhvbG9naWVzIE5ldXJvbXVzY3VsYWlyZXMgKEYuQi4p
LCBIb3NwaWNlcyBDaXZpbHMgZGUgTHlvbjsgSW5zZXJtIChDLlQuKSwgTGlsbGUgVW5pdmVyc2l0
eSBIb3NwaXRhbCBDZW50ZXIsIFUxMTcyLCBMaWxsZSBOZXVyb3NjaWVuY2UgJmFtcDsgQ29nbml0
aW9uLCBVbml2ZXJzaXR5IG9mIExpbGxlOyBDZW50cmUgZGUgUmVmZXJlbmNlIGRlcyBNYWxhZGll
cyBOZXVyb211c2N1bGFpcmVzIChFLlMuLUMuLCBTLkEuKSwgSG9waXRhbCBUaW1vbmUgQWR1bHRl
cywgQXNzaXN0YW5jZSBQdWJsaXF1ZSBIb3BpdGF1eCBkZSBNYXJzZWlsbGU7IFBBQ0EgUmV1bmlv
biBSaG9uZSBBbHBlcyBSZWZlcmVuY2UgQ2VudGVyIGZvciBOZXVyb211c2N1bGFyIERpc2Vhc2Vz
IChFLlMuLUMuLCBTLkEuKSwgRklMTkVNVVM7IERlcGFydG1lbnQgb2YgTmV1cm9sb2d5IChFLkwu
KSwgR3Jlbm9ibGUgVW5pdmVyc2l0eSBIb3NwaXRhbDsgQVBIUCAoQS5CLiwgQS5BLiksIFNlcnZp
Y2UgZGUgTmV1cm9teW9sb2dpZSwgSW5zdGl0dXQgZGUgTXlvbG9naWUsIEdIIFBpdGllIFNhbHBl
dHJpZXJlLCBQYXJpczsgTmV1cm9tdXNjdWxhciBSZWZlcmVuY2UgQ2VudGVyIChHLlMuKSwgQm9y
ZGVhdXggVW5pdmVyc2l0eSBIb3NwaXRhbCAoUGVsbGVncmluKSwgVW5pdmVyc2l0eSBvZiBCb3Jk
ZWF1eDsgTmV1cm9sb2d5IERlcGFydG1lbnQgKEouLUIuTi4pLCBOZXVyb211c2N1bGFyIENlbnRl
ciwgQ0hSVSBDYXZhbGUgQmxhbmNoZSwgQnJlc3Q7IFBlcmlwaGVyYWwgTmVydm91cyBTeXN0ZW0g
YW5kIE11c2NsZSBEZXBhcnRtZW50IChTLlMuKSwgVW5pdmVyc2l0ZSBDb3RlIGQmYXBvcztBenVy
LCBDSFUgZGUgTmljZTsgQ2VudHJlIGRlIFJlZmVyZW5jZSBkZXMgTWFsYWRpZXMgTmV1cm9tdXNj
dWxhaXJlcyBBT0MgKEEuTS4pLCBDSFUgSG90ZWwgRGlldSwgTmFudGVzOyBEZXBhcnRtZW50IG9m
IE5ldXJvbG9neSAoQS5OLi1QLiksIFVuaXZlcnNpdHkgSG9zcGl0YWwsIFN0cmFzYm91cmc7IENl
bnRyZSBkZSBSZWZlcmVuY2UgZGVzIE1hbGFkaWVzIE5ldXJvbXVzY3VsYWlyZXMgUmFyZXMgUmhv
bmUtQWxwZXMgKEEuTC4pLCBIb3BpdGFsIE5vcmQsIENIVSBkZSBTYWludC1FdGllbm5lOyBBTFMg
Q2VudGVyIChTLkIuKSwgRnJhbmNvaXMtUmFiZWxhaXMgVW5pdmVyc2l0eSwgVG91cnMsIENlbnRy
ZS1WYWwgZGUgTG9pcmU7IE5ldXJvbXVzY3VsYXIgUmVmZXJlbmNlIENlbnRlciAoTS5TLiksIERl
cGFydG1lbnQgb2YgTmV1cm9sb2d5LCBVbml2ZXJzaXR5IEhvc3BpdGFsLCBBbmdlcnM7IERlcGFy
dGVtZW50IGRlIE5ldXJvbG9naWUgKFAuQy4pLCBIb3BpdGFsIFB1cnBhbiwgQ0hVIFRvdWxvdXNl
OyBEZXBhcnRtZW50IG9mIE5ldXJvbG9neSAoRC5SLiksIENIVSBOaW1lcywgVW5pdmVyc2l0eSBv
ZiBNb250cGVsbGllciwgTmltZXM7IERlcGFydG1lbnQgb2YgTmV1cm9sb2d5IChNLk0uKSwgTmFu
Y3kgVW5pdmVyc2l0eSBIb3NwaXRhbDsgTmV1cm9tdXNjdWxhciBSZWZlcmVuY2UgQ2VudGVyIChB
Li1MLkIuLU0uKSwgUm91ZW4gVW5pdmVyc2l0eSBIb3NwaXRhbDsgU2VydmljZSBkZSBQaHlzaW9s
b2dpZSBldCBFeHBsb3JhdGlvbnMgRm9uY3Rpb25uZWxsZXMgKEguUC4pLCBHSCBQYXJpcyBJbGUg
ZGUgRnJhbmNlIE91ZXN0LCBTaXRlIFJheW1vbmQgUG9pbmNhcmUsIEFQSFAsIEdhcmNoZXM7IFUx
MTc5IElOU0VSTSAoSC5QLiwgUC5MLiksIFVuaXZlcnNpdGUgVmVyc2FpbGxlcyBTYWludCBRdWVu
dGluIGVuIFl2ZWxpbmVzLCBQYXJpcy1TYWNsYXk7IGFuZCBDZW50cmUgSG9zcGl0YWxvLVVuaXZl
cnNpdGFpcmUgZGUgTW9udHBlbGxpZXIgKEQuSC4pLCBIb3BpdGFsIEFybmF1ZC1kZS1WaWxsZW5l
dXZlLCBGcmFuY2UuJiN4RDtBdHRhcmlhbiwgU2hhaHJhbS4gRnJvbSB0aGUgTmV1cm9sb2d5IERl
cGFydG1lbnQgKEMuTC4sIE4uVC4sIFAuTC4pLCBSYXltb25kIFBvaW5jYXJlIFVuaXZlcnNpdHkg
SG9zcGl0YWwsIEdhcmNoZXMsIEFQSFA7IE5vcmQtRXN0LUlsZS1kZS1GcmFuY2UgTmV1cm9tdXNj
dWxhciBSZWZlcmVuY2UgQ2VudGVyIChDLkwuLCBDLlQuLCBBLkIuLCBBLk4uLVAuLCBNLk0uLCBI
LlAuLCBOLlQuLCBBLkEuLCBQLkwuKSwgRkhVIFBIRU5JWDsgQmlvc3RhdGlzdGljcyBVbml0IChE
UkNJKSAoTS5ELkEuKSwgQ2xlcm1vbnQtRmVycmFuZCBVbml2ZXJzaXR5IEhvc3BpdGFsOyBTZXJ2
aWNlIGQmYXBvcztFbGVjdHJvbmV1cm9teW9ncmFwaGllIGV0IFBhdGhvbG9naWVzIE5ldXJvbXVz
Y3VsYWlyZXMgKEYuQi4pLCBIb3NwaWNlcyBDaXZpbHMgZGUgTHlvbjsgSW5zZXJtIChDLlQuKSwg
TGlsbGUgVW5pdmVyc2l0eSBIb3NwaXRhbCBDZW50ZXIsIFUxMTcyLCBMaWxsZSBOZXVyb3NjaWVu
Y2UgJmFtcDsgQ29nbml0aW9uLCBVbml2ZXJzaXR5IG9mIExpbGxlOyBDZW50cmUgZGUgUmVmZXJl
bmNlIGRlcyBNYWxhZGllcyBOZXVyb211c2N1bGFpcmVzIChFLlMuLUMuLCBTLkEuKSwgSG9waXRh
bCBUaW1vbmUgQWR1bHRlcywgQXNzaXN0YW5jZSBQdWJsaXF1ZSBIb3BpdGF1eCBkZSBNYXJzZWls
bGU7IFBBQ0EgUmV1bmlvbiBSaG9uZSBBbHBlcyBSZWZlcmVuY2UgQ2VudGVyIGZvciBOZXVyb211
c2N1bGFyIERpc2Vhc2VzIChFLlMuLUMuLCBTLkEuKSwgRklMTkVNVVM7IERlcGFydG1lbnQgb2Yg
TmV1cm9sb2d5IChFLkwuKSwgR3Jlbm9ibGUgVW5pdmVyc2l0eSBIb3NwaXRhbDsgQVBIUCAoQS5C
LiwgQS5BLiksIFNlcnZpY2UgZGUgTmV1cm9teW9sb2dpZSwgSW5zdGl0dXQgZGUgTXlvbG9naWUs
IEdIIFBpdGllIFNhbHBldHJpZXJlLCBQYXJpczsgTmV1cm9tdXNjdWxhciBSZWZlcmVuY2UgQ2Vu
dGVyIChHLlMuKSwgQm9yZGVhdXggVW5pdmVyc2l0eSBIb3NwaXRhbCAoUGVsbGVncmluKSwgVW5p
dmVyc2l0eSBvZiBCb3JkZWF1eDsgTmV1cm9sb2d5IERlcGFydG1lbnQgKEouLUIuTi4pLCBOZXVy
b211c2N1bGFyIENlbnRlciwgQ0hSVSBDYXZhbGUgQmxhbmNoZSwgQnJlc3Q7IFBlcmlwaGVyYWwg
TmVydm91cyBTeXN0ZW0gYW5kIE11c2NsZSBEZXBhcnRtZW50IChTLlMuKSwgVW5pdmVyc2l0ZSBD
b3RlIGQmYXBvcztBenVyLCBDSFUgZGUgTmljZTsgQ2VudHJlIGRlIFJlZmVyZW5jZSBkZXMgTWFs
YWRpZXMgTmV1cm9tdXNjdWxhaXJlcyBBT0MgKEEuTS4pLCBDSFUgSG90ZWwgRGlldSwgTmFudGVz
OyBEZXBhcnRtZW50IG9mIE5ldXJvbG9neSAoQS5OLi1QLiksIFVuaXZlcnNpdHkgSG9zcGl0YWws
IFN0cmFzYm91cmc7IENlbnRyZSBkZSBSZWZlcmVuY2UgZGVzIE1hbGFkaWVzIE5ldXJvbXVzY3Vs
YWlyZXMgUmFyZXMgUmhvbmUtQWxwZXMgKEEuTC4pLCBIb3BpdGFsIE5vcmQsIENIVSBkZSBTYWlu
dC1FdGllbm5lOyBBTFMgQ2VudGVyIChTLkIuKSwgRnJhbmNvaXMtUmFiZWxhaXMgVW5pdmVyc2l0
eSwgVG91cnMsIENlbnRyZS1WYWwgZGUgTG9pcmU7IE5ldXJvbXVzY3VsYXIgUmVmZXJlbmNlIENl
bnRlciAoTS5TLiksIERlcGFydG1lbnQgb2YgTmV1cm9sb2d5LCBVbml2ZXJzaXR5IEhvc3BpdGFs
LCBBbmdlcnM7IERlcGFydGVtZW50IGRlIE5ldXJvbG9naWUgKFAuQy4pLCBIb3BpdGFsIFB1cnBh
biwgQ0hVIFRvdWxvdXNlOyBEZXBhcnRtZW50IG9mIE5ldXJvbG9neSAoRC5SLiksIENIVSBOaW1l
cywgVW5pdmVyc2l0eSBvZiBNb250cGVsbGllciwgTmltZXM7IERlcGFydG1lbnQgb2YgTmV1cm9s
b2d5IChNLk0uKSwgTmFuY3kgVW5pdmVyc2l0eSBIb3NwaXRhbDsgTmV1cm9tdXNjdWxhciBSZWZl
cmVuY2UgQ2VudGVyIChBLi1MLkIuLU0uKSwgUm91ZW4gVW5pdmVyc2l0eSBIb3NwaXRhbDsgU2Vy
dmljZSBkZSBQaHlzaW9sb2dpZSBldCBFeHBsb3JhdGlvbnMgRm9uY3Rpb25uZWxsZXMgKEguUC4p
LCBHSCBQYXJpcyBJbGUgZGUgRnJhbmNlIE91ZXN0LCBTaXRlIFJheW1vbmQgUG9pbmNhcmUsIEFQ
SFAsIEdhcmNoZXM7IFUxMTc5IElOU0VSTSAoSC5QLiwgUC5MLiksIFVuaXZlcnNpdGUgVmVyc2Fp
bGxlcyBTYWludCBRdWVudGluIGVuIFl2ZWxpbmVzLCBQYXJpcy1TYWNsYXk7IGFuZCBDZW50cmUg
SG9zcGl0YWxvLVVuaXZlcnNpdGFpcmUgZGUgTW9udHBlbGxpZXIgKEQuSC4pLCBIb3BpdGFsIEFy
bmF1ZC1kZS1WaWxsZW5ldXZlLCBGcmFuY2UuJiN4RDtMYWZvcmV0LCBQYXNjYWwuIEZyb20gdGhl
IE5ldXJvbG9neSBEZXBhcnRtZW50IChDLkwuLCBOLlQuLCBQLkwuKSwgUmF5bW9uZCBQb2luY2Fy
ZSBVbml2ZXJzaXR5IEhvc3BpdGFsLCBHYXJjaGVzLCBBUEhQOyBOb3JkLUVzdC1JbGUtZGUtRnJh
bmNlIE5ldXJvbXVzY3VsYXIgUmVmZXJlbmNlIENlbnRlciAoQy5MLiwgQy5ULiwgQS5CLiwgQS5O
Li1QLiwgTS5NLiwgSC5QLiwgTi5ULiwgQS5BLiwgUC5MLiksIEZIVSBQSEVOSVg7IEJpb3N0YXRp
c3RpY3MgVW5pdCAoRFJDSSkgKE0uRC5BLiksIENsZXJtb250LUZlcnJhbmQgVW5pdmVyc2l0eSBI
b3NwaXRhbDsgU2VydmljZSBkJmFwb3M7RWxlY3Ryb25ldXJvbXlvZ3JhcGhpZSBldCBQYXRob2xv
Z2llcyBOZXVyb211c2N1bGFpcmVzIChGLkIuKSwgSG9zcGljZXMgQ2l2aWxzIGRlIEx5b247IElu
c2VybSAoQy5ULiksIExpbGxlIFVuaXZlcnNpdHkgSG9zcGl0YWwgQ2VudGVyLCBVMTE3MiwgTGls
bGUgTmV1cm9zY2llbmNlICZhbXA7IENvZ25pdGlvbiwgVW5pdmVyc2l0eSBvZiBMaWxsZTsgQ2Vu
dHJlIGRlIFJlZmVyZW5jZSBkZXMgTWFsYWRpZXMgTmV1cm9tdXNjdWxhaXJlcyAoRS5TLi1DLiwg
Uy5BLiksIEhvcGl0YWwgVGltb25lIEFkdWx0ZXMsIEFzc2lzdGFuY2UgUHVibGlxdWUgSG9waXRh
dXggZGUgTWFyc2VpbGxlOyBQQUNBIFJldW5pb24gUmhvbmUgQWxwZXMgUmVmZXJlbmNlIENlbnRl
ciBmb3IgTmV1cm9tdXNjdWxhciBEaXNlYXNlcyAoRS5TLi1DLiwgUy5BLiksIEZJTE5FTVVTOyBE
ZXBhcnRtZW50IG9mIE5ldXJvbG9neSAoRS5MLiksIEdyZW5vYmxlIFVuaXZlcnNpdHkgSG9zcGl0
YWw7IEFQSFAgKEEuQi4sIEEuQS4pLCBTZXJ2aWNlIGRlIE5ldXJvbXlvbG9naWUsIEluc3RpdHV0
IGRlIE15b2xvZ2llLCBHSCBQaXRpZSBTYWxwZXRyaWVyZSwgUGFyaXM7IE5ldXJvbXVzY3VsYXIg
UmVmZXJlbmNlIENlbnRlciAoRy5TLiksIEJvcmRlYXV4IFVuaXZlcnNpdHkgSG9zcGl0YWwgKFBl
bGxlZ3JpbiksIFVuaXZlcnNpdHkgb2YgQm9yZGVhdXg7IE5ldXJvbG9neSBEZXBhcnRtZW50IChK
Li1CLk4uKSwgTmV1cm9tdXNjdWxhciBDZW50ZXIsIENIUlUgQ2F2YWxlIEJsYW5jaGUsIEJyZXN0
OyBQZXJpcGhlcmFsIE5lcnZvdXMgU3lzdGVtIGFuZCBNdXNjbGUgRGVwYXJ0bWVudCAoUy5TLiks
IFVuaXZlcnNpdGUgQ290ZSBkJmFwb3M7QXp1ciwgQ0hVIGRlIE5pY2U7IENlbnRyZSBkZSBSZWZl
cmVuY2UgZGVzIE1hbGFkaWVzIE5ldXJvbXVzY3VsYWlyZXMgQU9DIChBLk0uKSwgQ0hVIEhvdGVs
IERpZXUsIE5hbnRlczsgRGVwYXJ0bWVudCBvZiBOZXVyb2xvZ3kgKEEuTi4tUC4pLCBVbml2ZXJz
aXR5IEhvc3BpdGFsLCBTdHJhc2JvdXJnOyBDZW50cmUgZGUgUmVmZXJlbmNlIGRlcyBNYWxhZGll
cyBOZXVyb211c2N1bGFpcmVzIFJhcmVzIFJob25lLUFscGVzIChBLkwuKSwgSG9waXRhbCBOb3Jk
LCBDSFUgZGUgU2FpbnQtRXRpZW5uZTsgQUxTIENlbnRlciAoUy5CLiksIEZyYW5jb2lzLVJhYmVs
YWlzIFVuaXZlcnNpdHksIFRvdXJzLCBDZW50cmUtVmFsIGRlIExvaXJlOyBOZXVyb211c2N1bGFy
IFJlZmVyZW5jZSBDZW50ZXIgKE0uUy4pLCBEZXBhcnRtZW50IG9mIE5ldXJvbG9neSwgVW5pdmVy
c2l0eSBIb3NwaXRhbCwgQW5nZXJzOyBEZXBhcnRlbWVudCBkZSBOZXVyb2xvZ2llIChQLkMuKSwg
SG9waXRhbCBQdXJwYW4sIENIVSBUb3Vsb3VzZTsgRGVwYXJ0bWVudCBvZiBOZXVyb2xvZ3kgKEQu
Ui4pLCBDSFUgTmltZXMsIFVuaXZlcnNpdHkgb2YgTW9udHBlbGxpZXIsIE5pbWVzOyBEZXBhcnRt
ZW50IG9mIE5ldXJvbG9neSAoTS5NLiksIE5hbmN5IFVuaXZlcnNpdHkgSG9zcGl0YWw7IE5ldXJv
bXVzY3VsYXIgUmVmZXJlbmNlIENlbnRlciAoQS4tTC5CLi1NLiksIFJvdWVuIFVuaXZlcnNpdHkg
SG9zcGl0YWw7IFNlcnZpY2UgZGUgUGh5c2lvbG9naWUgZXQgRXhwbG9yYXRpb25zIEZvbmN0aW9u
bmVsbGVzIChILlAuKSwgR0ggUGFyaXMgSWxlIGRlIEZyYW5jZSBPdWVzdCwgU2l0ZSBSYXltb25k
IFBvaW5jYXJlLCBBUEhQLCBHYXJjaGVzOyBVMTE3OSBJTlNFUk0gKEguUC4sIFAuTC4pLCBVbml2
ZXJzaXRlIFZlcnNhaWxsZXMgU2FpbnQgUXVlbnRpbiBlbiBZdmVsaW5lcywgUGFyaXMtU2FjbGF5
OyBhbmQgQ2VudHJlIEhvc3BpdGFsby1Vbml2ZXJzaXRhaXJlIGRlIE1vbnRwZWxsaWVyIChELkgu
KSwgSG9waXRhbCBBcm5hdWQtZGUtVmlsbGVuZXV2ZSwgRnJhbmNlLiBwYXNjYWwubGFmb3JldEBh
cGhwLmZyLjwvYXV0aC1hZGRyZXNzPjx0aXRsZXM+PHRpdGxlPkNoYXJhY3RlcmlzdGljcyBvZiBQ
YXRpZW50cyBXaXRoIExhdGUtT25zZXQgUG9tcGUgRGlzZWFzZSBpbiBGcmFuY2U6IEluc2lnaHRz
IEZyb20gdGhlIEZyZW5jaCBQb21wZSBSZWdpc3RyeSBpbiAyMDIy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5lOTY2LWU5Nzc8L3BhZ2VzPjx2b2x1bWU+
MTAxPC92b2x1bWU+PG51bWJlcj45PC9udW1iZXI+PGtleXdvcmRzPjxrZXl3b3JkPkFkdWx0PC9r
ZXl3b3JkPjxrZXl3b3JkPkh1bWFuczwva2V5d29yZD48a2V5d29yZD5NaWRkbGUgQWdlZDwva2V5
d29yZD48a2V5d29yZD5Zb3VuZyBBZHVsdDwva2V5d29yZD48a2V5d29yZD5HbHljb2dlbiBTdG9y
YWdlIERpc2Vhc2UgVHlwZSBJSS9kdCBbRHJ1ZyBUaGVyYXB5XTwva2V5d29yZD48a2V5d29yZD5H
bHljb2dlbiBTdG9yYWdlIERpc2Vhc2UgVHlwZSBJSS9lcCBbRXBpZGVtaW9sb2d5XTwva2V5d29y
ZD48a2V5d29yZD5HbHljb2dlbiBTdG9yYWdlIERpc2Vhc2UgVHlwZSBJSS9kaSBbRGlhZ25vc2lz
XTwva2V5d29yZD48a2V5d29yZD4qR2x5Y29nZW4gU3RvcmFnZSBEaXNlYXNlIFR5cGUgSUk8L2tl
eXdvcmQ+PGtleXdvcmQ+YWxwaGEtR2x1Y29zaWRhc2VzL3R1IFtUaGVyYXBldXRpYyBVc2VdPC9r
ZXl3b3JkPjxrZXl3b3JkPk11c2NsZSBXZWFrbmVzcy9ldCBbRXRpb2xvZ3ldPC9rZXl3b3JkPjxr
ZXl3b3JkPkZyYW5jZS9lcCBbRXBpZGVtaW9sb2d5XTwva2V5d29yZD48a2V5d29yZD5SZWdpc3Ry
aWVzPC9rZXl3b3JkPjxrZXl3b3JkPldhbGtpbmc8L2tleXdvcmQ+PGtleXdvcmQ+RW56eW1lIFJl
cGxhY2VtZW50IFRoZXJhcHkvYWUgW0FkdmVyc2UgRWZmZWN0c108L2tleXdvcmQ+PGtleXdvcmQ+
RW56eW1lIFJlcGxhY2VtZW50IFRoZXJhcHkvbXQgW01ldGhvZHNdPC9rZXl3b3JkPjxrZXl3b3Jk
PkVDIDMtMi0xLTIwIChhbHBoYS1HbHVjb3NpZGFzZXMpPC9rZXl3b3JkPjwva2V5d29yZHM+PGRh
dGVzPjx5ZWFyPjIwMjM8L3llYXI+PHB1Yi1kYXRlcz48ZGF0ZT4wOCAyOTwvZGF0ZT48L3B1Yi1k
YXRlcz48L2RhdGVzPjxpc2JuPjE1MjYtNjMyWDwvaXNibj48YWNjZXNzaW9uLW51bT4zNzQxOTY4
MjwvYWNjZXNzaW9uLW51bT48d29yay10eXBlPlJlc2VhcmNoIFN1cHBvcnQsIE5vbi1VLlMuIEdv
diZhcG9zO3Q8L3dvcmstdHlwZT48dXJscz48L3VybHM+PGN1c3RvbTQ+TUVETElORSAxMjEyMjAy
MyYjeEQ7PC9jdXN0b200PjxlbGVjdHJvbmljLXJlc291cmNlLW51bT5odHRwczovL2R4LmRvaS5v
cmcvMTAuMTIxMi9XTkwuMDAwMDAwMDAwMDIwNzU0NzwvZWxlY3Ryb25pYy1yZXNvdXJjZS1udW0+
PGxhbmd1YWdlPkVuZ2xpc2g8L2xhbmd1YWdlPjwvcmVjb3JkPjwvQ2l0ZT48L0VuZE5vdGU+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5)</w:t>
            </w:r>
            <w:r w:rsidR="00E91264">
              <w:rPr>
                <w:rFonts w:ascii="Times New Roman" w:hAnsi="Times New Roman" w:cs="Times New Roman"/>
                <w:sz w:val="20"/>
                <w:szCs w:val="20"/>
              </w:rPr>
              <w:fldChar w:fldCharType="end"/>
            </w:r>
          </w:p>
        </w:tc>
        <w:tc>
          <w:tcPr>
            <w:tcW w:w="484" w:type="pct"/>
          </w:tcPr>
          <w:p w14:paraId="77EF16B7"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49.6</w:t>
            </w:r>
            <w:r w:rsidRPr="00E86AB7">
              <w:rPr>
                <w:rFonts w:ascii="Times New Roman" w:hAnsi="Times New Roman" w:cs="Times New Roman"/>
                <w:sz w:val="20"/>
                <w:szCs w:val="20"/>
                <w:vertAlign w:val="superscript"/>
              </w:rPr>
              <w:t>*</w:t>
            </w:r>
          </w:p>
        </w:tc>
        <w:tc>
          <w:tcPr>
            <w:tcW w:w="337" w:type="pct"/>
          </w:tcPr>
          <w:p w14:paraId="2A474FEF"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385" w:type="pct"/>
          </w:tcPr>
          <w:p w14:paraId="0CD25B92"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49</w:t>
            </w:r>
          </w:p>
        </w:tc>
        <w:tc>
          <w:tcPr>
            <w:tcW w:w="481" w:type="pct"/>
          </w:tcPr>
          <w:p w14:paraId="7D0F980C"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577" w:type="pct"/>
          </w:tcPr>
          <w:p w14:paraId="5A490469"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433" w:type="pct"/>
          </w:tcPr>
          <w:p w14:paraId="3E3B1A51"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431</w:t>
            </w:r>
          </w:p>
        </w:tc>
        <w:tc>
          <w:tcPr>
            <w:tcW w:w="433" w:type="pct"/>
          </w:tcPr>
          <w:p w14:paraId="7C6D7E06"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716" w:type="pct"/>
          </w:tcPr>
          <w:p w14:paraId="0F889BE7" w14:textId="77777777" w:rsidR="00F86D97" w:rsidRPr="00153EBE"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r>
      <w:tr w:rsidR="00F86D97" w:rsidRPr="00153EBE" w14:paraId="5984C2D7" w14:textId="77777777" w:rsidTr="00B44790">
        <w:trPr>
          <w:jc w:val="center"/>
        </w:trPr>
        <w:tc>
          <w:tcPr>
            <w:tcW w:w="1155" w:type="pct"/>
            <w:tcBorders>
              <w:bottom w:val="single" w:sz="4" w:space="0" w:color="auto"/>
            </w:tcBorders>
          </w:tcPr>
          <w:p w14:paraId="32061FBF" w14:textId="2F5EFF2F" w:rsidR="00F86D97" w:rsidRPr="00153EBE" w:rsidRDefault="00F86D97" w:rsidP="00E91264">
            <w:pPr>
              <w:pStyle w:val="NoSpacing"/>
              <w:rPr>
                <w:rFonts w:ascii="Times New Roman" w:hAnsi="Times New Roman" w:cs="Times New Roman"/>
                <w:sz w:val="20"/>
                <w:szCs w:val="20"/>
              </w:rPr>
            </w:pPr>
            <w:r>
              <w:rPr>
                <w:rFonts w:ascii="Times New Roman" w:hAnsi="Times New Roman" w:cs="Times New Roman"/>
                <w:sz w:val="20"/>
                <w:szCs w:val="20"/>
              </w:rPr>
              <w:t>Tard et al 2024, ALG - AVAL</w:t>
            </w:r>
            <w:r w:rsidRPr="004B3A1A">
              <w:rPr>
                <w:rFonts w:ascii="Times New Roman" w:hAnsi="Times New Roman" w:cs="Times New Roman"/>
                <w:sz w:val="20"/>
                <w:szCs w:val="20"/>
              </w:rPr>
              <w:t xml:space="preserve"> (switching study)</w:t>
            </w:r>
            <w:r>
              <w:rPr>
                <w:rFonts w:ascii="Times New Roman" w:hAnsi="Times New Roman" w:cs="Times New Roman"/>
                <w:sz w:val="20"/>
                <w:szCs w:val="20"/>
              </w:rPr>
              <w:t>, 29</w:t>
            </w:r>
            <w:r w:rsidR="00E91264">
              <w:rPr>
                <w:rFonts w:ascii="Times New Roman" w:hAnsi="Times New Roman" w:cs="Times New Roman"/>
                <w:sz w:val="20"/>
                <w:szCs w:val="20"/>
              </w:rPr>
              <w:fldChar w:fldCharType="begin">
                <w:fldData xml:space="preserve">PEVuZE5vdGU+PENpdGUgRXhjbHVkZUF1dGg9IjEiPjxBdXRob3I+VGFyZDwvQXV0aG9yPjxZZWFy
PjIwMjQ8L1llYXI+PFJlY051bT42ODAyPC9SZWNOdW0+PERpc3BsYXlUZXh0Pig2KTwvRGlzcGxh
eVRleHQ+PHJlY29yZD48cmVjLW51bWJlcj42ODAyPC9yZWMtbnVtYmVyPjxmb3JlaWduLWtleXM+
PGtleSBhcHA9IkVOIiBkYi1pZD0iZTlzenBmcmVydGF6NWJlZHNkcnZkNWQ4OWRhcGF3NXJ4OXBh
IiB0aW1lc3RhbXA9IjE3MTcwNjc4MTgiPjY4MDI8L2tleT48L2ZvcmVpZ24ta2V5cz48cmVmLXR5
cGUgbmFtZT0iSm91cm5hbCBBcnRpY2xlIj4xNzwvcmVmLXR5cGU+PGNvbnRyaWJ1dG9ycz48YXV0
aG9ycz48YXV0aG9yPlRhcmQsIEMuPC9hdXRob3I+PGF1dGhvcj5Cb3Vob3VyLCBGLjwvYXV0aG9y
PjxhdXRob3I+TWljaGF1ZCwgTS48L2F1dGhvcj48YXV0aG9yPkJlbHRyYW4sIFMuPC9hdXRob3I+
PGF1dGhvcj5Gb3VybmllciwgTS48L2F1dGhvcj48YXV0aG9yPkRlbXVyZ2VyLCBGLjwvYXV0aG9y
PjxhdXRob3I+TGFncmFuZ2UsIEUuPC9hdXRob3I+PGF1dGhvcj5Ob2xsZXQsIFMuPC9hdXRob3I+
PGF1dGhvcj5TYWNjb25pLCBTLjwvYXV0aG9yPjxhdXRob3I+Tm91cnksIEouIEIuPC9hdXRob3I+
PGF1dGhvcj5NYWdvdCwgQS48L2F1dGhvcj48YXV0aG9yPkNpbnRhcywgUC48L2F1dGhvcj48YXV0
aG9yPlJlbmFyZCwgRC48L2F1dGhvcj48YXV0aG9yPkRlaWJlbmVyLUthbWluc2t5LCBKLjwvYXV0
aG9yPjxhdXRob3I+TGVmZXV2cmUsIEMuPC9hdXRob3I+PGF1dGhvcj5EYXZpb24sIEouIEIuPC9h
dXRob3I+PGF1dGhvcj5TYWxvcnQtQ2FtcGFuYSwgRS48L2F1dGhvcj48YXV0aG9yPkFycmFzc2ks
IEEuPC9hdXRob3I+PGF1dGhvcj5UYW91YWdoLCBOLjwvYXV0aG9yPjxhdXRob3I+U3BpbmF6emks
IE0uPC9hdXRob3I+PGF1dGhvcj5BdHRhcmlhbiwgUy48L2F1dGhvcj48YXV0aG9yPkxhZm9yZXQs
IFAuPC9hdXRob3I+PC9hdXRob3JzPjwvY29udHJpYnV0b3JzPjxhdXRoLWFkZHJlc3M+VGFyZCwg
Q2VsaW5lLiBJbnNlcm0sIENIVSBMaWxsZSwgVTExNzIgLSBMaWxOQ29nIC0gTGlsbGUgTmV1cm9z
Y2llbmNlIGFuZCBDb2duaXRpb24sIFVuaXZlcnNpdHkgb2YgTGlsbGUsIExpbGxlLCBGcmFuY2Uu
IFRhcmQsIENlbGluZS4gQ2VudHJlIGRlIFJlZmVyZW5jZSBkZXMgTWFsYWRpZXMgTmV1cm9NdXNj
dWxhaXJlcyBOb3JkIC0gRXN0IC0gSWxlLWRlLUZyYW5jZSwgRmlsbmVtdXMsIEdhcmNoZXMsIEZy
YW5jZS4gQm91aG91ciwgRnJhbmNvaXNlLiBDZW50cmUgZGUgUmVmZXJlbmNlIGRlcyBNYWxhZGll
cyBOZXVyb011c2N1bGFpcmVzIFBBQ0EgUmV1bmlvbiBSaG9uZSBBbHBlcywgRmlsbmVtdXMsIE1h
cnNlaWxsZSwgRnJhbmNlLiBCb3Vob3VyLCBGcmFuY29pc2UuIFNlcnZpY2UgRU5NRy9QYXRob2xv
Z2llcyBOZXVyb211c2N1bGFpcmVzLCBIb3NwaWNlcyBDaXZpbHMgZGUgTHlvbiwgTHlvbiwgRnJh
bmNlLiBNaWNoYXVkLCBNYXVkLiBDZW50cmUgZGUgUmVmZXJlbmNlIGRlcyBNYWxhZGllcyBOZXVy
b011c2N1bGFpcmVzIE5vcmQgLSBFc3QgLSBJbGUtZGUtRnJhbmNlLCBGaWxuZW11cywgR2FyY2hl
cywgRnJhbmNlLiBNaWNoYXVkLCBNYXVkLiBTZXJ2aWNlIGRlIE5ldXJvbG9naWUsIENIVSBkZSBO
YW5jeSwgTmFuY3ksIEZyYW5jZS4gQmVsdHJhbiwgU3RlcGhhbmUuIFNlcnZpY2UgZGUgTmV1cm9s
b2dpZSwgQ0hSVSBCcmV0b25uZWF1LCBUb3VycywgRnJhbmNlLiBGb3VybmllciwgTWF4aW1lLiBD
ZW50cmUgZGUgUmVmZXJlbmNlIGRlcyBNYWxhZGllcyBOZXVyb011c2N1bGFpcmVzIE5vcmQgLSBF
c3QgLSBJbGUtZGUtRnJhbmNlLCBGaWxuZW11cywgR2FyY2hlcywgRnJhbmNlLiBGb3Vybmllciwg
TWF4aW1lLiBDSFUgZGUgQ2FlbiwgQ2FlbiwgRnJhbmNlLiBEZW11cmdlciwgRmxvcmVuY2UuIFNl
cnZpY2UgZGUgR2VuZXRpcXVlLCBDSEJBLCBWYW5uZXMsIEZyYW5jZS4gTGFncmFuZ2UsIEVtbWVs
aW5lLiBSYXJlIE5ldXJvbXVzY3VsYXIgRGlzZWFzZSBDZW50ZXIgRUZTTiBOZXVyb2xvZ3kgR3Jl
bm9ibGUgVW5pdmVyc2l0eSBBbHBlcyBIb3NwaXRhbCwgR3Jlbm9ibGUsIEZyYW5jZS4gTm9sbGV0
LCBTeWx2YWluLiBDZW50cmUgZGUgUmVmZXJlbmNlIGRlcyBNYWxhZGllcyBOZXVyb011c2N1bGFp
cmVzIE5vcmQgLSBFc3QgLSBJbGUtZGUtRnJhbmNlLCBGaWxuZW11cywgR2FyY2hlcywgRnJhbmNl
LiBOb2xsZXQsIFN5bHZhaW4uIE5ldXJvbG9naWUgRWxlY3Ryb3BoeXNpb2xvZ2llIENsaW5pcXVl
LCBDSFJVIEJlc2FuY29uLCBCZXNhbmNvbiwgRnJhbmNlLiBTYWNjb25pLCBTYWJyaW5hLiBDZW50
cmUgSG9zcGl0YWxpZXIgVW5pdmVyc2l0YWlyZSBkZSBOaWNlLCBTeXN0ZW1lIE5lcnZldXggUGVy
aXBoZXJpcXVlIGFuZCBNdXNjbGUsIEhvcGl0YWwgUGFzdGV1ciAyLCBVbml2ZXJzaXRlIENvdGUg
ZCZhcG9zO0F6dXIsIE5pY2UsIEZyYW5jZS4gTm91cnksIEplYW4tQmFwdGlzdGUuIENlbnRyZSBk
ZSBSZWZlcmVuY2UgZGVzIE1hbGFkaWVzIE5ldXJvTXVzY3VsYWlyZXMgQU9DLCBGaWxuZW11cywg
Qm9yZGVhdXgsIEZyYW5jZS4gTm91cnksIEplYW4tQmFwdGlzdGUuIEluc2VybSwgTEJBSSwgVU1S
MTIyNywgQ0hSVSBkZSBCcmVzdCwgQnJlc3QsIEZyYW5jZS4gTWFnb3QsIEFybWVsbGUuIENlbnRy
ZSBkZSBSZWZlcmVuY2UgZGVzIE1hbGFkaWVzIE5ldXJvTXVzY3VsYWlyZXMgQU9DLCBGaWxuZW11
cywgQm9yZGVhdXgsIEZyYW5jZS4gTWFnb3QsIEFybWVsbGUuIEV1cm8tTk1ELCBDSFUgZGUgTmFu
dGVzLCBOYW50ZXMsIEZyYW5jZS4gQ2ludGFzLCBQYXNjYWwuIENIVSBUb3Vsb3VzZSwgVG91bG91
c2UsIEZyYW5jZS4gUmVuYXJkLCBEaW1pdHJpLiBDZW50cmUgZGUgUmVmZXJlbmNlIGRlcyBNYWxh
ZGllcyBOZXVyb011c2N1bGFpcmVzIEFPQywgRmlsbmVtdXMsIEJvcmRlYXV4LCBGcmFuY2UuIFJl
bmFyZCwgRGltaXRyaS4gQ0hVIE5pbWVzLCBVbml2ZXJzaXRlIE1vbnRwZWxsaWVyLCBNb250cGVs
bGllciwgRnJhbmNlLiBEZWliZW5lci1LYW1pbnNreSwgSm9lbGxlLiBTZXJ2aWNlIGRlIE1lZGVj
aW5lIEludGVybmUgZXQgSW1tdW5vbG9naWUgQ2xpbmlxdWUsIENIVSBOYW5jeSBCcmFib2lzLCBW
YW5kb2V1dnJlLWxlcy1OYW5jeSwgRnJhbmNlLiBMZWZldXZyZSwgQ2xhaXJlLiBDZW50cmUgZGUg
UmVmZXJlbmNlIGRlcyBNYWxhZGllcyBOZXVyb011c2N1bGFpcmVzIE5vcmQgLSBFc3QgLSBJbGUt
ZGUtRnJhbmNlLCBGaWxuZW11cywgR2FyY2hlcywgRnJhbmNlLiBMZWZldXZyZSwgQ2xhaXJlLiBO
ZXVyb2xvZ3kgRGVwYXJ0bWVudCwgQVBIUCwgUmF5bW9uZCBQb2luY2FyZSBVbml2ZXJzaXR5IEhv
c3BpdGFsLCBGSFUgUEhFTklYLCBHYXJjaGVzLCBGcmFuY2UuIERhdmlvbiwgSmVhbi1CYXB0aXN0
ZS4gSW5zZXJtLCBDSFUgTGlsbGUsIFUxMTcyIC0gTGlsTkNvZyAtIExpbGxlIE5ldXJvc2NpZW5j
ZSBhbmQgQ29nbml0aW9uLCBVbml2ZXJzaXR5IG9mIExpbGxlLCBMaWxsZSwgRnJhbmNlLiBEYXZp
b24sIEplYW4tQmFwdGlzdGUuIENlbnRyZSBkZSBSZWZlcmVuY2UgZGVzIE1hbGFkaWVzIE5ldXJv
TXVzY3VsYWlyZXMgTm9yZCAtIEVzdCAtIElsZS1kZS1GcmFuY2UsIEZpbG5lbXVzLCBHYXJjaGVz
LCBGcmFuY2UuIFNhbG9ydC1DYW1wYW5hLCBFbW1hbnVlbGxlLiBDZW50cmUgZGUgUmVmZXJlbmNl
IGRlcyBNYWxhZGllcyBOZXVyb011c2N1bGFpcmVzIFBBQ0EgUmV1bmlvbiBSaG9uZSBBbHBlcywg
RmlsbmVtdXMsIE1hcnNlaWxsZSwgRnJhbmNlLiBTYWxvcnQtQ2FtcGFuYSwgRW1tYW51ZWxsZS4g
U2VydmljZSBkZSBOZXVyb2xvZ2llIGR1IFByb2Zlc3NvciBBdHRhcmlhbiwgRVJOIE5ldXJvLU5N
RCwgTGEgVGltb25lLCBNYXJzZWlsbGUsIEZyYW5jZS4gQXJyYXNzaSwgQXp6ZWRkaW5lLiBJbnN0
aXR1dCBkZSBNeW9sb2dpZSwgSG9waXRhbCBMYSBQaXRpZS1TYWxwZXRyaWVyZSwgRkhVIFBIRU5J
WCwgQVAtSFAsIFBhcmlzLCBGcmFuY2UuIFRhb3VhZ2gsIE5hZGppYi4gQ2VudHJlIGRlIFJlZmVy
ZW5jZSBkZXMgTWFsYWRpZXMgTmV1cm9NdXNjdWxhaXJlcyBOb3JkIC0gRXN0IC0gSWxlLWRlLUZy
YW5jZSwgRmlsbmVtdXMsIEdhcmNoZXMsIEZyYW5jZS4gVGFvdWFnaCwgTmFkamliLiBOZXVyb2xv
Z3kgRGVwYXJ0bWVudCwgQVBIUCwgUmF5bW9uZCBQb2luY2FyZSBVbml2ZXJzaXR5IEhvc3BpdGFs
LCBGSFUgUEhFTklYLCBHYXJjaGVzLCBGcmFuY2UuIFNwaW5henppLCBNYXJjby4gTmV1cm9tdXNj
dWxhciBSZWZlcmVuY2UgQ2VudGVyLCBEZXBhcnRtZW50IG9mIE5ldXJvbG9neSwgQ0hVIGQmYXBv
cztBbmdlcnMsIEFuZ2VycywgRnJhbmNlLiBBdHRhcmlhbiwgU2hhaHJhbS4gQ2VudHJlIGRlIFJl
ZmVyZW5jZSBkZXMgTWFsYWRpZXMgTmV1cm9NdXNjdWxhaXJlcyBQQUNBIFJldW5pb24gUmhvbmUg
QWxwZXMsIEZpbG5lbXVzLCBNYXJzZWlsbGUsIEZyYW5jZS4gQXR0YXJpYW4sIFNoYWhyYW0uIFNl
cnZpY2UgZGUgTmV1cm9sb2dpZSBkdSBQcm9mZXNzb3IgQXR0YXJpYW4sIEVSTiBOZXVyby1OTUQs
IExhIFRpbW9uZSwgTWFyc2VpbGxlLCBGcmFuY2UuIExhZm9yZXQsIFBhc2NhbC4gQ2VudHJlIGRl
IFJlZmVyZW5jZSBkZXMgTWFsYWRpZXMgTmV1cm9NdXNjdWxhaXJlcyBOb3JkIC0gRXN0IC0gSWxl
LWRlLUZyYW5jZSwgRmlsbmVtdXMsIEdhcmNoZXMsIEZyYW5jZS4gTGFmb3JldCwgUGFzY2FsLiBO
ZXVyb2xvZ3kgRGVwYXJ0bWVudCwgQVBIUCwgUmF5bW9uZCBQb2luY2FyZSBVbml2ZXJzaXR5IEhv
c3BpdGFsLCBGSFUgUEhFTklYLCBHYXJjaGVzLCBGcmFuY2UuPC9hdXRoLWFkZHJlc3M+PHRpdGxl
cz48dGl0bGU+UmVhbC1saWZlIGVmZmVjdGl2ZW5lc3MgMSB5ZWFyIGFmdGVyIHN3aXRjaGluZyB0
byBhdmFsZ2x1Y29zaWRhc2UgYWxmYSBpbiBsYXRlLW9uc2V0IFBvbXBlIGRpc2Vhc2UgcGF0aWVu
dHMgd29yc2VuaW5nIG9uIGFsZ2x1Y29zaWRhc2UgYWxmYSB0aGVyYXB5OiBBIEZyZW5jaCBjb2hv
cnQgc3R1ZHk8L3RpdGxlPjxzZWNvbmRhcnktdGl0bGU+RXVyb3BlYW4gSm91cm5hbCBvZiBOZXVy
b2xvZ3k8L3NlY29uZGFyeS10aXRsZT48L3RpdGxlcz48cGVyaW9kaWNhbD48ZnVsbC10aXRsZT5F
dXJvcGVhbiBKb3VybmFsIG9mIE5ldXJvbG9neTwvZnVsbC10aXRsZT48YWJici0xPkV1ciBKIE5l
dXJvbDwvYWJici0xPjwvcGVyaW9kaWNhbD48cGFnZXM+ZTE2MjkyPC9wYWdlcz48ZGF0ZXM+PHll
YXI+MjAyNDwveWVhcj48L2RhdGVzPjxpc2JuPjE0NjgtMTMzMTwvaXNibj48YWNjZXNzaW9uLW51
bT4xMzQ3NzwvYWNjZXNzaW9uLW51bT48dXJscz48L3VybHM+PGVsZWN0cm9uaWMtcmVzb3VyY2Ut
bnVtPmh0dHBzOi8vZHguZG9pLm9yZy8xMC4xMTExL2VuZS4xNjI5MjwvZWxlY3Ryb25pYy1yZXNv
dXJjZS1udW0+PC9yZWNvcmQ+PC9DaXRlPjwvRW5kTm90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VGFyZDwvQXV0aG9yPjxZZWFy
PjIwMjQ8L1llYXI+PFJlY051bT42ODAyPC9SZWNOdW0+PERpc3BsYXlUZXh0Pig2KTwvRGlzcGxh
eVRleHQ+PHJlY29yZD48cmVjLW51bWJlcj42ODAyPC9yZWMtbnVtYmVyPjxmb3JlaWduLWtleXM+
PGtleSBhcHA9IkVOIiBkYi1pZD0iZTlzenBmcmVydGF6NWJlZHNkcnZkNWQ4OWRhcGF3NXJ4OXBh
IiB0aW1lc3RhbXA9IjE3MTcwNjc4MTgiPjY4MDI8L2tleT48L2ZvcmVpZ24ta2V5cz48cmVmLXR5
cGUgbmFtZT0iSm91cm5hbCBBcnRpY2xlIj4xNzwvcmVmLXR5cGU+PGNvbnRyaWJ1dG9ycz48YXV0
aG9ycz48YXV0aG9yPlRhcmQsIEMuPC9hdXRob3I+PGF1dGhvcj5Cb3Vob3VyLCBGLjwvYXV0aG9y
PjxhdXRob3I+TWljaGF1ZCwgTS48L2F1dGhvcj48YXV0aG9yPkJlbHRyYW4sIFMuPC9hdXRob3I+
PGF1dGhvcj5Gb3VybmllciwgTS48L2F1dGhvcj48YXV0aG9yPkRlbXVyZ2VyLCBGLjwvYXV0aG9y
PjxhdXRob3I+TGFncmFuZ2UsIEUuPC9hdXRob3I+PGF1dGhvcj5Ob2xsZXQsIFMuPC9hdXRob3I+
PGF1dGhvcj5TYWNjb25pLCBTLjwvYXV0aG9yPjxhdXRob3I+Tm91cnksIEouIEIuPC9hdXRob3I+
PGF1dGhvcj5NYWdvdCwgQS48L2F1dGhvcj48YXV0aG9yPkNpbnRhcywgUC48L2F1dGhvcj48YXV0
aG9yPlJlbmFyZCwgRC48L2F1dGhvcj48YXV0aG9yPkRlaWJlbmVyLUthbWluc2t5LCBKLjwvYXV0
aG9yPjxhdXRob3I+TGVmZXV2cmUsIEMuPC9hdXRob3I+PGF1dGhvcj5EYXZpb24sIEouIEIuPC9h
dXRob3I+PGF1dGhvcj5TYWxvcnQtQ2FtcGFuYSwgRS48L2F1dGhvcj48YXV0aG9yPkFycmFzc2ks
IEEuPC9hdXRob3I+PGF1dGhvcj5UYW91YWdoLCBOLjwvYXV0aG9yPjxhdXRob3I+U3BpbmF6emks
IE0uPC9hdXRob3I+PGF1dGhvcj5BdHRhcmlhbiwgUy48L2F1dGhvcj48YXV0aG9yPkxhZm9yZXQs
IFAuPC9hdXRob3I+PC9hdXRob3JzPjwvY29udHJpYnV0b3JzPjxhdXRoLWFkZHJlc3M+VGFyZCwg
Q2VsaW5lLiBJbnNlcm0sIENIVSBMaWxsZSwgVTExNzIgLSBMaWxOQ29nIC0gTGlsbGUgTmV1cm9z
Y2llbmNlIGFuZCBDb2duaXRpb24sIFVuaXZlcnNpdHkgb2YgTGlsbGUsIExpbGxlLCBGcmFuY2Uu
IFRhcmQsIENlbGluZS4gQ2VudHJlIGRlIFJlZmVyZW5jZSBkZXMgTWFsYWRpZXMgTmV1cm9NdXNj
dWxhaXJlcyBOb3JkIC0gRXN0IC0gSWxlLWRlLUZyYW5jZSwgRmlsbmVtdXMsIEdhcmNoZXMsIEZy
YW5jZS4gQm91aG91ciwgRnJhbmNvaXNlLiBDZW50cmUgZGUgUmVmZXJlbmNlIGRlcyBNYWxhZGll
cyBOZXVyb011c2N1bGFpcmVzIFBBQ0EgUmV1bmlvbiBSaG9uZSBBbHBlcywgRmlsbmVtdXMsIE1h
cnNlaWxsZSwgRnJhbmNlLiBCb3Vob3VyLCBGcmFuY29pc2UuIFNlcnZpY2UgRU5NRy9QYXRob2xv
Z2llcyBOZXVyb211c2N1bGFpcmVzLCBIb3NwaWNlcyBDaXZpbHMgZGUgTHlvbiwgTHlvbiwgRnJh
bmNlLiBNaWNoYXVkLCBNYXVkLiBDZW50cmUgZGUgUmVmZXJlbmNlIGRlcyBNYWxhZGllcyBOZXVy
b011c2N1bGFpcmVzIE5vcmQgLSBFc3QgLSBJbGUtZGUtRnJhbmNlLCBGaWxuZW11cywgR2FyY2hl
cywgRnJhbmNlLiBNaWNoYXVkLCBNYXVkLiBTZXJ2aWNlIGRlIE5ldXJvbG9naWUsIENIVSBkZSBO
YW5jeSwgTmFuY3ksIEZyYW5jZS4gQmVsdHJhbiwgU3RlcGhhbmUuIFNlcnZpY2UgZGUgTmV1cm9s
b2dpZSwgQ0hSVSBCcmV0b25uZWF1LCBUb3VycywgRnJhbmNlLiBGb3VybmllciwgTWF4aW1lLiBD
ZW50cmUgZGUgUmVmZXJlbmNlIGRlcyBNYWxhZGllcyBOZXVyb011c2N1bGFpcmVzIE5vcmQgLSBF
c3QgLSBJbGUtZGUtRnJhbmNlLCBGaWxuZW11cywgR2FyY2hlcywgRnJhbmNlLiBGb3Vybmllciwg
TWF4aW1lLiBDSFUgZGUgQ2FlbiwgQ2FlbiwgRnJhbmNlLiBEZW11cmdlciwgRmxvcmVuY2UuIFNl
cnZpY2UgZGUgR2VuZXRpcXVlLCBDSEJBLCBWYW5uZXMsIEZyYW5jZS4gTGFncmFuZ2UsIEVtbWVs
aW5lLiBSYXJlIE5ldXJvbXVzY3VsYXIgRGlzZWFzZSBDZW50ZXIgRUZTTiBOZXVyb2xvZ3kgR3Jl
bm9ibGUgVW5pdmVyc2l0eSBBbHBlcyBIb3NwaXRhbCwgR3Jlbm9ibGUsIEZyYW5jZS4gTm9sbGV0
LCBTeWx2YWluLiBDZW50cmUgZGUgUmVmZXJlbmNlIGRlcyBNYWxhZGllcyBOZXVyb011c2N1bGFp
cmVzIE5vcmQgLSBFc3QgLSBJbGUtZGUtRnJhbmNlLCBGaWxuZW11cywgR2FyY2hlcywgRnJhbmNl
LiBOb2xsZXQsIFN5bHZhaW4uIE5ldXJvbG9naWUgRWxlY3Ryb3BoeXNpb2xvZ2llIENsaW5pcXVl
LCBDSFJVIEJlc2FuY29uLCBCZXNhbmNvbiwgRnJhbmNlLiBTYWNjb25pLCBTYWJyaW5hLiBDZW50
cmUgSG9zcGl0YWxpZXIgVW5pdmVyc2l0YWlyZSBkZSBOaWNlLCBTeXN0ZW1lIE5lcnZldXggUGVy
aXBoZXJpcXVlIGFuZCBNdXNjbGUsIEhvcGl0YWwgUGFzdGV1ciAyLCBVbml2ZXJzaXRlIENvdGUg
ZCZhcG9zO0F6dXIsIE5pY2UsIEZyYW5jZS4gTm91cnksIEplYW4tQmFwdGlzdGUuIENlbnRyZSBk
ZSBSZWZlcmVuY2UgZGVzIE1hbGFkaWVzIE5ldXJvTXVzY3VsYWlyZXMgQU9DLCBGaWxuZW11cywg
Qm9yZGVhdXgsIEZyYW5jZS4gTm91cnksIEplYW4tQmFwdGlzdGUuIEluc2VybSwgTEJBSSwgVU1S
MTIyNywgQ0hSVSBkZSBCcmVzdCwgQnJlc3QsIEZyYW5jZS4gTWFnb3QsIEFybWVsbGUuIENlbnRy
ZSBkZSBSZWZlcmVuY2UgZGVzIE1hbGFkaWVzIE5ldXJvTXVzY3VsYWlyZXMgQU9DLCBGaWxuZW11
cywgQm9yZGVhdXgsIEZyYW5jZS4gTWFnb3QsIEFybWVsbGUuIEV1cm8tTk1ELCBDSFUgZGUgTmFu
dGVzLCBOYW50ZXMsIEZyYW5jZS4gQ2ludGFzLCBQYXNjYWwuIENIVSBUb3Vsb3VzZSwgVG91bG91
c2UsIEZyYW5jZS4gUmVuYXJkLCBEaW1pdHJpLiBDZW50cmUgZGUgUmVmZXJlbmNlIGRlcyBNYWxh
ZGllcyBOZXVyb011c2N1bGFpcmVzIEFPQywgRmlsbmVtdXMsIEJvcmRlYXV4LCBGcmFuY2UuIFJl
bmFyZCwgRGltaXRyaS4gQ0hVIE5pbWVzLCBVbml2ZXJzaXRlIE1vbnRwZWxsaWVyLCBNb250cGVs
bGllciwgRnJhbmNlLiBEZWliZW5lci1LYW1pbnNreSwgSm9lbGxlLiBTZXJ2aWNlIGRlIE1lZGVj
aW5lIEludGVybmUgZXQgSW1tdW5vbG9naWUgQ2xpbmlxdWUsIENIVSBOYW5jeSBCcmFib2lzLCBW
YW5kb2V1dnJlLWxlcy1OYW5jeSwgRnJhbmNlLiBMZWZldXZyZSwgQ2xhaXJlLiBDZW50cmUgZGUg
UmVmZXJlbmNlIGRlcyBNYWxhZGllcyBOZXVyb011c2N1bGFpcmVzIE5vcmQgLSBFc3QgLSBJbGUt
ZGUtRnJhbmNlLCBGaWxuZW11cywgR2FyY2hlcywgRnJhbmNlLiBMZWZldXZyZSwgQ2xhaXJlLiBO
ZXVyb2xvZ3kgRGVwYXJ0bWVudCwgQVBIUCwgUmF5bW9uZCBQb2luY2FyZSBVbml2ZXJzaXR5IEhv
c3BpdGFsLCBGSFUgUEhFTklYLCBHYXJjaGVzLCBGcmFuY2UuIERhdmlvbiwgSmVhbi1CYXB0aXN0
ZS4gSW5zZXJtLCBDSFUgTGlsbGUsIFUxMTcyIC0gTGlsTkNvZyAtIExpbGxlIE5ldXJvc2NpZW5j
ZSBhbmQgQ29nbml0aW9uLCBVbml2ZXJzaXR5IG9mIExpbGxlLCBMaWxsZSwgRnJhbmNlLiBEYXZp
b24sIEplYW4tQmFwdGlzdGUuIENlbnRyZSBkZSBSZWZlcmVuY2UgZGVzIE1hbGFkaWVzIE5ldXJv
TXVzY3VsYWlyZXMgTm9yZCAtIEVzdCAtIElsZS1kZS1GcmFuY2UsIEZpbG5lbXVzLCBHYXJjaGVz
LCBGcmFuY2UuIFNhbG9ydC1DYW1wYW5hLCBFbW1hbnVlbGxlLiBDZW50cmUgZGUgUmVmZXJlbmNl
IGRlcyBNYWxhZGllcyBOZXVyb011c2N1bGFpcmVzIFBBQ0EgUmV1bmlvbiBSaG9uZSBBbHBlcywg
RmlsbmVtdXMsIE1hcnNlaWxsZSwgRnJhbmNlLiBTYWxvcnQtQ2FtcGFuYSwgRW1tYW51ZWxsZS4g
U2VydmljZSBkZSBOZXVyb2xvZ2llIGR1IFByb2Zlc3NvciBBdHRhcmlhbiwgRVJOIE5ldXJvLU5N
RCwgTGEgVGltb25lLCBNYXJzZWlsbGUsIEZyYW5jZS4gQXJyYXNzaSwgQXp6ZWRkaW5lLiBJbnN0
aXR1dCBkZSBNeW9sb2dpZSwgSG9waXRhbCBMYSBQaXRpZS1TYWxwZXRyaWVyZSwgRkhVIFBIRU5J
WCwgQVAtSFAsIFBhcmlzLCBGcmFuY2UuIFRhb3VhZ2gsIE5hZGppYi4gQ2VudHJlIGRlIFJlZmVy
ZW5jZSBkZXMgTWFsYWRpZXMgTmV1cm9NdXNjdWxhaXJlcyBOb3JkIC0gRXN0IC0gSWxlLWRlLUZy
YW5jZSwgRmlsbmVtdXMsIEdhcmNoZXMsIEZyYW5jZS4gVGFvdWFnaCwgTmFkamliLiBOZXVyb2xv
Z3kgRGVwYXJ0bWVudCwgQVBIUCwgUmF5bW9uZCBQb2luY2FyZSBVbml2ZXJzaXR5IEhvc3BpdGFs
LCBGSFUgUEhFTklYLCBHYXJjaGVzLCBGcmFuY2UuIFNwaW5henppLCBNYXJjby4gTmV1cm9tdXNj
dWxhciBSZWZlcmVuY2UgQ2VudGVyLCBEZXBhcnRtZW50IG9mIE5ldXJvbG9neSwgQ0hVIGQmYXBv
cztBbmdlcnMsIEFuZ2VycywgRnJhbmNlLiBBdHRhcmlhbiwgU2hhaHJhbS4gQ2VudHJlIGRlIFJl
ZmVyZW5jZSBkZXMgTWFsYWRpZXMgTmV1cm9NdXNjdWxhaXJlcyBQQUNBIFJldW5pb24gUmhvbmUg
QWxwZXMsIEZpbG5lbXVzLCBNYXJzZWlsbGUsIEZyYW5jZS4gQXR0YXJpYW4sIFNoYWhyYW0uIFNl
cnZpY2UgZGUgTmV1cm9sb2dpZSBkdSBQcm9mZXNzb3IgQXR0YXJpYW4sIEVSTiBOZXVyby1OTUQs
IExhIFRpbW9uZSwgTWFyc2VpbGxlLCBGcmFuY2UuIExhZm9yZXQsIFBhc2NhbC4gQ2VudHJlIGRl
IFJlZmVyZW5jZSBkZXMgTWFsYWRpZXMgTmV1cm9NdXNjdWxhaXJlcyBOb3JkIC0gRXN0IC0gSWxl
LWRlLUZyYW5jZSwgRmlsbmVtdXMsIEdhcmNoZXMsIEZyYW5jZS4gTGFmb3JldCwgUGFzY2FsLiBO
ZXVyb2xvZ3kgRGVwYXJ0bWVudCwgQVBIUCwgUmF5bW9uZCBQb2luY2FyZSBVbml2ZXJzaXR5IEhv
c3BpdGFsLCBGSFUgUEhFTklYLCBHYXJjaGVzLCBGcmFuY2UuPC9hdXRoLWFkZHJlc3M+PHRpdGxl
cz48dGl0bGU+UmVhbC1saWZlIGVmZmVjdGl2ZW5lc3MgMSB5ZWFyIGFmdGVyIHN3aXRjaGluZyB0
byBhdmFsZ2x1Y29zaWRhc2UgYWxmYSBpbiBsYXRlLW9uc2V0IFBvbXBlIGRpc2Vhc2UgcGF0aWVu
dHMgd29yc2VuaW5nIG9uIGFsZ2x1Y29zaWRhc2UgYWxmYSB0aGVyYXB5OiBBIEZyZW5jaCBjb2hv
cnQgc3R1ZHk8L3RpdGxlPjxzZWNvbmRhcnktdGl0bGU+RXVyb3BlYW4gSm91cm5hbCBvZiBOZXVy
b2xvZ3k8L3NlY29uZGFyeS10aXRsZT48L3RpdGxlcz48cGVyaW9kaWNhbD48ZnVsbC10aXRsZT5F
dXJvcGVhbiBKb3VybmFsIG9mIE5ldXJvbG9neTwvZnVsbC10aXRsZT48YWJici0xPkV1ciBKIE5l
dXJvbDwvYWJici0xPjwvcGVyaW9kaWNhbD48cGFnZXM+ZTE2MjkyPC9wYWdlcz48ZGF0ZXM+PHll
YXI+MjAyNDwveWVhcj48L2RhdGVzPjxpc2JuPjE0NjgtMTMzMTwvaXNibj48YWNjZXNzaW9uLW51
bT4xMzQ3NzwvYWNjZXNzaW9uLW51bT48dXJscz48L3VybHM+PGVsZWN0cm9uaWMtcmVzb3VyY2Ut
bnVtPmh0dHBzOi8vZHguZG9pLm9yZy8xMC4xMTExL2VuZS4xNjI5MjwvZWxlY3Ryb25pYy1yZXNv
dXJjZS1udW0+PC9yZWNvcmQ+PC9DaXRlPjwvRW5kTm90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6)</w:t>
            </w:r>
            <w:r w:rsidR="00E91264">
              <w:rPr>
                <w:rFonts w:ascii="Times New Roman" w:hAnsi="Times New Roman" w:cs="Times New Roman"/>
                <w:sz w:val="20"/>
                <w:szCs w:val="20"/>
              </w:rPr>
              <w:fldChar w:fldCharType="end"/>
            </w:r>
          </w:p>
        </w:tc>
        <w:tc>
          <w:tcPr>
            <w:tcW w:w="484" w:type="pct"/>
            <w:tcBorders>
              <w:bottom w:val="single" w:sz="4" w:space="0" w:color="auto"/>
            </w:tcBorders>
          </w:tcPr>
          <w:p w14:paraId="2FFCA6CC"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45.3</w:t>
            </w:r>
          </w:p>
          <w:p w14:paraId="0A97B3BC"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56.2 at switch</w:t>
            </w:r>
          </w:p>
        </w:tc>
        <w:tc>
          <w:tcPr>
            <w:tcW w:w="337" w:type="pct"/>
            <w:tcBorders>
              <w:bottom w:val="single" w:sz="4" w:space="0" w:color="auto"/>
            </w:tcBorders>
          </w:tcPr>
          <w:p w14:paraId="78D6DBAE"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385" w:type="pct"/>
            <w:tcBorders>
              <w:bottom w:val="single" w:sz="4" w:space="0" w:color="auto"/>
            </w:tcBorders>
          </w:tcPr>
          <w:p w14:paraId="65B69EBD"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481" w:type="pct"/>
            <w:tcBorders>
              <w:bottom w:val="single" w:sz="4" w:space="0" w:color="auto"/>
            </w:tcBorders>
          </w:tcPr>
          <w:p w14:paraId="29F4B4AB"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r w:rsidRPr="00153EBE">
              <w:rPr>
                <w:rFonts w:ascii="Times New Roman" w:hAnsi="Times New Roman" w:cs="Times New Roman"/>
                <w:sz w:val="20"/>
                <w:szCs w:val="20"/>
              </w:rPr>
              <w:t xml:space="preserve"> </w:t>
            </w:r>
          </w:p>
        </w:tc>
        <w:tc>
          <w:tcPr>
            <w:tcW w:w="577" w:type="pct"/>
            <w:tcBorders>
              <w:bottom w:val="single" w:sz="4" w:space="0" w:color="auto"/>
            </w:tcBorders>
          </w:tcPr>
          <w:p w14:paraId="2BC3CF33"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433" w:type="pct"/>
            <w:tcBorders>
              <w:bottom w:val="single" w:sz="4" w:space="0" w:color="auto"/>
            </w:tcBorders>
          </w:tcPr>
          <w:p w14:paraId="11F0B185"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213 (147) at switch</w:t>
            </w:r>
          </w:p>
        </w:tc>
        <w:tc>
          <w:tcPr>
            <w:tcW w:w="433" w:type="pct"/>
            <w:tcBorders>
              <w:bottom w:val="single" w:sz="4" w:space="0" w:color="auto"/>
            </w:tcBorders>
          </w:tcPr>
          <w:p w14:paraId="59D6F48F"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716" w:type="pct"/>
            <w:tcBorders>
              <w:bottom w:val="single" w:sz="4" w:space="0" w:color="auto"/>
            </w:tcBorders>
          </w:tcPr>
          <w:p w14:paraId="26710976"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r>
      <w:tr w:rsidR="00F86D97" w:rsidRPr="00153EBE" w14:paraId="3821B6D7" w14:textId="77777777" w:rsidTr="00B44790">
        <w:trPr>
          <w:jc w:val="center"/>
        </w:trPr>
        <w:tc>
          <w:tcPr>
            <w:tcW w:w="5000" w:type="pct"/>
            <w:gridSpan w:val="9"/>
            <w:shd w:val="pct10" w:color="auto" w:fill="auto"/>
          </w:tcPr>
          <w:p w14:paraId="55339D2D"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Spanish</w:t>
            </w:r>
            <w:r w:rsidRPr="00153EBE">
              <w:rPr>
                <w:rFonts w:ascii="Times New Roman" w:hAnsi="Times New Roman" w:cs="Times New Roman"/>
                <w:sz w:val="20"/>
                <w:szCs w:val="20"/>
              </w:rPr>
              <w:t xml:space="preserve"> Pompe Registry</w:t>
            </w:r>
          </w:p>
        </w:tc>
      </w:tr>
      <w:tr w:rsidR="00F86D97" w:rsidRPr="00153EBE" w14:paraId="57E7C6BF" w14:textId="77777777" w:rsidTr="00B44790">
        <w:trPr>
          <w:jc w:val="center"/>
        </w:trPr>
        <w:tc>
          <w:tcPr>
            <w:tcW w:w="1155" w:type="pct"/>
          </w:tcPr>
          <w:p w14:paraId="00703ABD" w14:textId="3F5BF743" w:rsidR="00F86D97" w:rsidRPr="00E91264" w:rsidRDefault="00F86D97" w:rsidP="00E91264">
            <w:pPr>
              <w:pStyle w:val="NoSpacing"/>
              <w:rPr>
                <w:rFonts w:ascii="Times New Roman" w:hAnsi="Times New Roman" w:cs="Times New Roman"/>
                <w:sz w:val="20"/>
                <w:szCs w:val="20"/>
                <w:lang w:val="fr-FR"/>
              </w:rPr>
            </w:pPr>
            <w:r w:rsidRPr="00E91264">
              <w:rPr>
                <w:rFonts w:ascii="Times New Roman" w:hAnsi="Times New Roman" w:cs="Times New Roman"/>
                <w:sz w:val="20"/>
                <w:szCs w:val="20"/>
                <w:lang w:val="fr-FR"/>
              </w:rPr>
              <w:t>Martinez – Marin et al (2024)</w:t>
            </w:r>
            <w:r w:rsidR="00E91264">
              <w:rPr>
                <w:rFonts w:ascii="Times New Roman" w:hAnsi="Times New Roman" w:cs="Times New Roman"/>
                <w:sz w:val="20"/>
                <w:szCs w:val="20"/>
              </w:rPr>
              <w:fldChar w:fldCharType="begin">
                <w:fldData xml:space="preserve">PEVuZE5vdGU+PENpdGUgRXhjbHVkZUF1dGg9IjEiPjxBdXRob3I+TWFydGluZXotTWFyaW48L0F1
dGhvcj48WWVhcj4yMDI0PC9ZZWFyPjxSZWNOdW0+Njc4ODwvUmVjTnVtPjxEaXNwbGF5VGV4dD4o
Nyk8L0Rpc3BsYXlUZXh0PjxyZWNvcmQ+PHJlYy1udW1iZXI+Njc4ODwvcmVjLW51bWJlcj48Zm9y
ZWlnbi1rZXlzPjxrZXkgYXBwPSJFTiIgZGItaWQ9ImU5c3pwZnJlcnRhejViZWRzZHJ2ZDVkODlk
YXBhdzVyeDlwYSIgdGltZXN0YW1wPSIxNzE3MDY3ODE4Ij42Nzg4PC9rZXk+PC9mb3JlaWduLWtl
eXM+PHJlZi10eXBlIG5hbWU9IkpvdXJuYWwgQXJ0aWNsZSI+MTc8L3JlZi10eXBlPjxjb250cmli
dXRvcnM+PGF1dGhvcnM+PGF1dGhvcj5NYXJ0aW5lei1NYXJpbiwgUi4gSi48L2F1dGhvcj48YXV0
aG9yPlJleWVzLUxlaXZhLCBELjwvYXV0aG9yPjxhdXRob3I+TmFzY2ltZW50bywgQS48L2F1dGhv
cj48YXV0aG9yPk11ZWxhcywgTi48L2F1dGhvcj48YXV0aG9yPkRvbWluZ3Vlei1Hb256YWxleiwg
Qy48L2F1dGhvcj48YXV0aG9yPlBhcmFkYXMsIEMuPC9hdXRob3I+PGF1dGhvcj5PbGl2ZSwgTS48
L2F1dGhvcj48YXV0aG9yPkdhcmNpYS1Sb21lcm8sIE0uPC9hdXRob3I+PGF1dGhvcj5QYXNjdWFs
LVBhc2N1YWwsIFMuIEkuPC9hdXRob3I+PGF1dGhvcj5HcmF1LCBKLiBNLjwvYXV0aG9yPjxhdXRo
b3I+QmFyYmEtUm9tZXJvLCBNLiBBLjwvYXV0aG9yPjxhdXRob3I+R29tZXotQ2FyYXZhY2EsIE0u
IFQuPC9hdXRob3I+PGF1dGhvcj5kZSBMYXMgSGVyYXMsIEouPC9hdXRob3I+PGF1dGhvcj5DYXNx
dWVybywgUC48L2F1dGhvcj48YXV0aG9yPk1lbmRvemEsIE0uIEQuPC9hdXRob3I+PGF1dGhvcj5k
ZSBMZW9uLCBKLiBDLjwvYXV0aG9yPjxhdXRob3I+R3V0aWVycmV6LCBBLjwvYXV0aG9yPjxhdXRo
b3I+TW9yaXMsIEcuPC9hdXRob3I+PGF1dGhvcj5CbGFuY28tTGFnbywgUi48L2F1dGhvcj48YXV0
aG9yPlJhbW9zLUZyYW5zaSwgQS48L2F1dGhvcj48YXV0aG9yPlBpbnRvcywgRy48L2F1dGhvcj48
YXV0aG9yPkdhcmNpYS1BbnRlbG8sIE0uIEouPC9hdXRob3I+PGF1dGhvcj5SYWJhc2EsIE0uPC9h
dXRob3I+PGF1dGhvcj5Nb3JnYWRvLCBZLjwvYXV0aG9yPjxhdXRob3I+VXNvbiwgTS48L2F1dGhv
cj48YXV0aG9yPk1pcmFsbGVzLCBGLiBKLjwvYXV0aG9yPjxhdXRob3I+QmFyY2VuYS1MbG9uYSwg
Si4gRS48L2F1dGhvcj48YXV0aG9yPkdvbWV6LUJlbGRhLCBBLiBCLjwvYXV0aG9yPjxhdXRob3I+
UGVkcmF6YS1IdWVzbywgTS4gSS48L2F1dGhvcj48YXV0aG9yPkhvcnRlbGFubywgTS48L2F1dGhv
cj48YXV0aG9yPkNvbG9tZSwgQS48L2F1dGhvcj48YXV0aG9yPkdhcmNpYS1NYXJ0aW4sIEcuPC9h
dXRob3I+PGF1dGhvcj5Mb3BleiBkZSBNdW5haW4sIEEuPC9hdXRob3I+PGF1dGhvcj5KZXJpY28s
IEkuPC9hdXRob3I+PGF1dGhvcj5HYWxhbi1EYXZpbGEsIEwuPC9hdXRob3I+PGF1dGhvcj5QYXJk
bywgSi48L2F1dGhvcj48YXV0aG9yPlNhbGd1ZWlyby1PcmlnbGlhLCBHLjwvYXV0aG9yPjxhdXRo
b3I+QWxvbnNvLVBlcmV6LCBKLjwvYXV0aG9yPjxhdXRob3I+UGxhLUp1bmNhLCBGLjwvYXV0aG9y
PjxhdXRob3I+U2NoaWF2YSwgTS48L2F1dGhvcj48YXV0aG9yPlNlZ292aWEtU2ltb24sIFMuPC9h
dXRob3I+PGF1dGhvcj5EaWF6LU1hbmVyYSwgSi48L2F1dGhvcj48L2F1dGhvcnM+PC9jb250cmli
dXRvcnM+PGF1dGgtYWRkcmVzcz5NYXJ0aW5lei1NYXJpbiwgUmFmYWVsIEplbmFyby4gTmV1U2Vy
dmljZSwgSG9zcGl0YWwgTGEgUGF6IEluc3RpdHV0ZSBmb3IgSGVhbHRoIFJlc2VhcmNoIC0gSWRp
UEFaIChMYSBQYXogVW5pdmVyc2l0eSBIb3NwaXRhbCAtIFVuaXZlcnNpZGFkIEF1dG9ub21hIGRl
IE1hZHJpZCwgTWFkcmlkLCBTcGFpbi4gUmV5ZXMtTGVpdmEsIERhdmlkLiBJbnN0aXR1dCBkZSBS
ZWNlcmNhIEJpb21lZGljYSBIb3NwaXRhbCBkZSBsYSBTYW50YSBDcmV1IGkgU2FudCBQYXUsIEJh
cmNlbG9uYSwgU3BhaW47IENJQkVSRVIsIFNwYWluLiBOYXNjaW1lbnRvLCBBbmRyZXMuIFNlcnZp
Y2lvIGRlIE5ldXJvcGVkaWF0cmlhLCBDSUJFUkVSLCBFUk4tTk1ELCBIb3NwaXRhbCBTYW50IEpv
YW4gZGUgRGV1LCBFc3BsdWd1ZXMgZGUgTGxvYnJlZ2F0LCBCYXJjZWxvbmEsIFNwYWluLiBNdWVs
YXMsIE51cmlhLiBDSUJFUkVSLCBTcGFpbjsgTmV1cm9sb2d5IFNlcnZpY2UsIEhvc3BpdGFsIExh
IEZlIGRlIFZhbGVuY2lhLCBWYWxlbmNpYSwgU3BhaW4uIERvbWluZ3Vlei1Hb256YWxleiwgQy4g
Q0lCRVJFUiwgU3BhaW47IE5ldXJvbG9neSBTZXJ2aWNlLCBIb3NwaXRhbCAxMiBkZSBPY3R1YnJl
LCBpbWFzMTIgUmVzZWFyY2ggSW5zdGl0dXRlLCBFUk4tTk1ELCBNYWRyaWQsIFNwYWluLiBQYXJh
ZGFzLCBDYXJtZW4uIE5ldXJvbG9neSBTZXJ2aWNlLCBIb3NwaXRhbCBWaXJnZW4gZGVsIFJvY2lv
LCBTZXZpbGxhLCBTcGFpbi4gT2xpdmUsIE1vbnRzZS4gSW5zdGl0dXQgZGUgUmVjZXJjYSBCaW9t
ZWRpY2EgSG9zcGl0YWwgZGUgbGEgU2FudGEgQ3JldSBpIFNhbnQgUGF1LCBCYXJjZWxvbmEsIFNw
YWluOyBDSUJFUkVSLCBTcGFpbjsgTmV1cm9tdXNjdWxhciBEaXNlYXNlcyBVbml0LCBOZXVyb2xv
Z3kgU2VydmljZSwgSG9zcGl0YWwgZGUgbGEgU2FudGEgQ3JldSBpIFNhbnQgUGF1LCBCYXJjZWxv
bmEsIFNwYWluLiBHYXJjaWEtUm9tZXJvLCBNYXIuIE5ldXJvcGFlZGlhdHJpY3MgU2VydmljZSwg
SG9zcGl0YWwgVW5pdmVyc2l0YXJpbyBMYSBQYXosIE1hZHJpZCwgU3BhaW4uIFBhc2N1YWwtUGFz
Y3VhbCwgU2FtdWVsIElnbmFjaW8uIE5ldXJvcGFlZGlhdHJpY3MgU2VydmljZSwgSG9zcGl0YWwg
VW5pdmVyc2l0YXJpbyBMYSBQYXosIE1hZHJpZCwgU3BhaW4uIEdyYXUsIEpvc2VwIE1hcmlhLiBJ
bnRlcm5hbCBNZWRpY2luZSBTZXJ2aWNlLCBIb3NwaXRhbCBDbGluaWMgZGUgQmFyY2Vsb25hLCBC
YXJjZWxvbmEsIFNwYWluLiBCYXJiYS1Sb21lcm8sIE1pZ3VlbCBBbmdlbC4gSW50ZXJuYWwgTWVk
aWNpbmUgU2VydmljZSwgSG9zcGl0YWwgVW5pdmVyc2l0YXJpbyBHZW5lcmFsIGRlIEFsYmFjZXRl
LCBBbGJhY2V0ZSwgU3BhaW4uIEdvbWV6LUNhcmF2YWNhLCBNYXJpYSBUZXJlc2EuIE5ldXJvbG9n
eSBTZXJ2aWNlLCBIb3NwaXRhbCBSZWluYSBTb2ZpYSBkZSBDb3Jkb2JhLCBDb3Jkb2JhLCBTcGFp
bi4gZGUgTGFzIEhlcmFzLCBKYXZpZXIuIERpdmlzaW9uIG9mIFBlZGlhdHJpYyBNZXRhYm9saXNt
IGF0IENydWNlcyBVbml2ZXJzaXR5IEhvc3BpdGFsLCBDZW50cm8gZGUgSW52ZXN0aWdhY2lvbiBC
aW9tZWRpY2EgZW4gUmVkIGRlIEVuZmVybWVkYWRlcyBSYXJhcyAoQ0lCRVJFUiksIEV1cm9wZWFu
IFJlZmVyZW5jZSBOZXR3b3JrIGZvciBIZXJlZGl0YXJ5IE1ldGFib2xpYyBEaXNvcmRlcnMgKE1l
dGFiRVJOKSwgQmlvY3J1Y2VzLUJpemthaWEgSGVhbHRoIFJlc2VhcmNoIEluc3RpdHV0ZSBhbmQg
VW5pdmVyc2l0eSBvZiB0aGUgQmFzcXVlIENvdW50cnkgKFVQVi9FSFUpLCBCYXJha2FsZG8sIFNw
YWluLiBDYXNxdWVybywgUGlsYXIuIE5ldXJvbG9neSBTZXJ2aWNlLCBIb3NwaXRhbCBNYXRldSBP
cmZpbGEsIE1lbm9yY2EsIFNwYWluLiBNZW5kb3phLCBNYXJpYSBEb2xvcmVzLiBOZXVyb2xvZ3kg
U2VydmljZSwgSG9zcGl0YWwgRHIgTmVncmluLCBHcmFuIENhbmFyaWEsIFNwYWluLiBkZSBMZW9u
LCBKdWFuIENhcmxvcy4gTmV1cm9sb2d5IFNlcnZpY2UsIEhvc3BpdGFsIFVuaXZlcnNpdGFyaW8g
TnVlc3RyYSBTZW5vcmEgZGUgbGEgQ2FuZGVsYXJpYSwgVGVuZXJpZmUsIFNwYWluLiBHdXRpZXJy
ZXosIEFudG9uaW8uIE5ldXJvbG9neSBTZXJ2aWNlLCBIb3NwaXRhbCBJbnN1bGFyLCBHcmFuIENh
bmFyaWEsIFNwYWluLiBNb3JpcywgR2VybWFuLiBOZXVyb2xvZ3kgU2VydmljZSwgSG9zcGl0YWwg
VW5pdmVyc2l0YXJpbyBDZW50cmFsIGRlIEFzdHVyaWFzLCBPdmllZG8sIFNwYWluLiBCbGFuY28t
TGFnbywgUmFxdWVsLiBQYWVkaWF0cmljcyBTZXJ2aWNlLCBIb3NwaXRhbCBVbml2ZXJzaXRhcmlv
IENlbnRyYWwgZGUgQXN0dXJpYXMsIE92aWVkbywgU3BhaW4uIFJhbW9zLUZyYW5zaSwgQWxiYS4g
TmV1cm9sb2d5IFNlcnZpY2UsIEhvc3BpdGFsIFVuaXZlcnNpdGFyaW8gR2VybWFucyBUcmlhcyBp
IFB1am9sLCBCYWRhbG9uYSwgU3BhaW4uIFBpbnRvcywgR3VpbGxlbS4gSW50ZXJuYWwgTWVkaWNp
bmUgU2VydmljZSwgSG9zcGl0YWwgVW5pdmVyc2l0YXJpbyBWYWxsIGQmYXBvcztIZWJyb24sIEJh
cmNlbG9uYSwgU3BhaW4uIEdhcmNpYS1BbnRlbG8sIE1hcmlhIEpvc2UuIE5ldXJvbG9neSBTZXJ2
aWNlLCBIb3NwaXRhbCBVbml2ZXJzaXRhcmlvIGRlIEEgQ29ydW5hLCBBIENvcnVuYSwgU3BhaW4u
IFJhYmFzYSwgTWFyaWEuIE5ldXJvbG9neSBTZXJ2aWNlLCBIb3NwaXRhbCBVbml2ZXJzaXRhcmlv
IGRlIEZ1ZW5sYWJyYWRhLCBNYWRyaWQsIFNwYWluLiBNb3JnYWRvLCBZb2xhbmRhLiBOZXVyb2xv
Z3kgU2VydmljZSwgSG9zcGl0YWwgZGUgVmFsbWUsIFNldmlsbGEsIFNwYWluLiBVc29uLCBNZXJj
ZWRlcy4gTmV1cm9sb2d5IFNlcnZpY2UsIEhvc3BpdGFsIFVuaXZlcnNpdGFyaW8gU29uIExsYXR6
ZXIsIFBhbG1hIGRlIE1hbGxvcmNhLCBTcGFpbi4gTWlyYWxsZXMsIEZyYW5jaXNjbyBKYXZpZXIu
IE5ldXJvbG9neSBTZXJ2aWNlLCBIb3NwaXRhbCBVbml2ZXJzaXRhcmlvIFNvbiBFc3Bhc2VzLCBQ
YWxtYSBkZSBNYWxsb3JjYSwgU3BhaW4uIEJhcmNlbmEtTGxvbmEsIEpvc2UgRXVsYWxpby4gTmV1
cm9sb2d5IFNlcnZpY2UsIEhvc3BpdGFsIFVuaXZlcnNpdGFyaW8gZGUgQ3J1Y2VzLCBCYXJha2Fs
ZG8sIFNwYWluLiBHb21lei1CZWxkYSwgQW5hIEJlbGVuLiBTZXJ2aWNpbyBkZSBNZWRpY2luYSBJ
bnRlcm5hLCBIb3NwaXRhbCBVbml2ZXJzaXRhcmlvIERyIFBlc2V0LCBWYWxlbmNpYSwgU3BhaW4u
IFBlZHJhemEtSHVlc28sIE1hcmlhIElzYWJlbC4gU2VydmljaW8gZGUgTmV1cm9sb2dpYSwgSG9z
cGl0YWwgVW5pdmVyc2l0YXJpbyBkZSBWYWxsYWRvbGlkLCBWYWxsYWRvbGlkLCBTcGFpbi4gSG9y
dGVsYW5vLCBNaXJ5YW0uIFBhZWRpYXRyaWMgU2VydmljZSwgSG9zcGl0YWwgVW5pdmVyc2l0YXJp
byBkZSBTZWdvdmlhLCBTZWdvdmlhIFNwYWluLiBDb2xvbWUsIEFudG9uaS4gSW50ZXJuYWwgTWVk
aWNpbmUgU2VydmljZSwgSG9zcGl0YWwgZGUgVGVycmFzc2EsIEJhcmNlbG9uYSwgU3BhaW4uIEdh
cmNpYS1NYXJ0aW4sIEd1aWxsZXJtaW5hLiBOZXVyb2xvZ3kgU2VydmljZSwgSG9zcGl0YWwgUmVn
aW9uYWwgVW5pdmVyc2l0YXJpbyBDYXJsb3MgSGF5YSBkZSBNYWxhZ2EuIExvcGV6IGRlIE11bmFp
biwgQWRvbGZvLiBOZXVyb2xvZ3kgU2VydmljZSwgSW5zdGl0dXRvIEJpb2Rvbm9zdGlhLUNJQkVS
TkVELUVIVS1VUFYsIEhvc3BpdGFsIFVuaXZlcnNpdGFyaW8gRG9ub3N0aWEtT1NBS0lERVRaQSwg
U3BhaW4uIEplcmljbywgSXZvbm5lLiBOZXVyb2xvZ3kgU2VydmljZSwgQ29tcGxlam8gSG9zcGl0
YWxhcmlvIGRlIE5hdmFycmEsIFNwYWluLiBHYWxhbi1EYXZpbGEsIEx1Y2lhLiBOZXVyb2xvZ3kg
U2VydmljZSwgSG9zcGl0YWwgVW5pdmVyc2l0YXJpbyBDbGluaWNvIFNhbiBDYXJsb3MsIE1hZHJp
ZCwgU3BhaW4uIFBhcmRvLCBKdWxpby4gTmV1cm9sb2d5IFNlcnZpY2UsIEhvc3BpdGFsIFVuaXZl
cnNpdGFyaW8gZGUgU2FudGlhZ28gZGUgQ29tcG9zdGVsYSwgU2FudGlhZ28gZGUgQ29tcG9zdGVs
YS4gU3BhaW4uIFNhbGd1ZWlyby1PcmlnbGlhLCBHaW9yZ2luYS4gSW50ZXJuYWwgTWVkaWNpbmUg
U2VydmljZSwgSG9zcGl0YWwgTGEgUGF6IEluc3RpdHV0ZSBmb3IgSGVhbHRoIFJlc2VhcmNoIC0g
SWRpUEFaIChMYSBQYXogVW5pdmVyc2l0eSBIb3NwaXRhbCwgVW5pdmVyc2lkYWQgQXV0b25vbWEg
ZGUgTWFkcmlkLCBTcGFpbi4gQWxvbnNvLVBlcmV6LCBKb3JnZS4gSW5zdGl0dXQgZGUgUmVjZXJj
YSBCaW9tZWRpY2EgSG9zcGl0YWwgZGUgbGEgU2FudGEgQ3JldSBpIFNhbnQgUGF1LCBCYXJjZWxv
bmEsIFNwYWluOyBDSUJFUkVSLCBTcGFpbi4gUGxhLUp1bmNhLCBGcmFuY2VzYy4gSW5zdGl0dXQg
ZGUgUmVjZXJjYSBCaW9tZWRpY2EgSG9zcGl0YWwgZGUgbGEgU2FudGEgQ3JldSBpIFNhbnQgUGF1
LCBCYXJjZWxvbmEsIFNwYWluOyBDSUJFUkVSLCBTcGFpbi4gU2NoaWF2YSwgTWFyaWFuZWxhLiBK
b2huIFdhbHRvbiBNdXNjdWxhciBEaXN0cm9waHkgUmVzZWFyY2ggQ2VudGVyLCBOZXdjYXN0bGUg
VW5pdmVyc2l0eSwgVUsuIFNlZ292aWEtU2ltb24sIFNvbmlhLiBJbnN0aXR1dCBkZSBSZWNlcmNh
IEJpb21lZGljYSBIb3NwaXRhbCBkZSBsYSBTYW50YSBDcmV1IGkgU2FudCBQYXUsIEJhcmNlbG9u
YSwgU3BhaW47IENJQkVSRVIsIFNwYWluLiBEaWF6LU1hbmVyYSwgSm9yZGkuIEluc3RpdHV0IGRl
IFJlY2VyY2EgQmlvbWVkaWNhIEhvc3BpdGFsIGRlIGxhIFNhbnRhIENyZXUgaSBTYW50IFBhdSwg
QmFyY2Vsb25hLCBTcGFpbjsgQ0lCRVJFUiwgU3BhaW47IEpvaG4gV2FsdG9uIE11c2N1bGFyIERp
c3Ryb3BoeSBSZXNlYXJjaCBDZW50ZXIsIE5ld2Nhc3RsZSBVbml2ZXJzaXR5LCBVSy4gRWxlY3Ry
b25pYyBhZGRyZXNzOiBqb3JkaS5kaWF6LW1hbmVyYUBuZXdjYXN0bGUuYWMudWsuPC9hdXRoLWFk
ZHJlc3M+PHRpdGxlcz48dGl0bGU+RGVzY3JpcHRpb24gb2YgY2xpbmljYWwgYW5kIGdlbmV0aWMg
ZmVhdHVyZXMgb2YgMTIyIHBhdGllbnRzIGluY2x1ZGVkIGluIHRoZSBTcGFuaXNoIFBvbXBlIHJl
Z2lzdHJ5PC90aXRsZT48c2Vjb25kYXJ5LXRpdGxlPk5ldXJvbXVzY3VsYXIgRGlzb3JkZXJzPC9z
ZWNvbmRhcnktdGl0bGU+PC90aXRsZXM+PHBlcmlvZGljYWw+PGZ1bGwtdGl0bGU+TmV1cm9tdXNj
dWxhciBEaXNvcmRlcnM8L2Z1bGwtdGl0bGU+PGFiYnItMT5OZXVyb211c2N1bCBEaXNvcmQ8L2Fi
YnItMT48L3BlcmlvZGljYWw+PHBhZ2VzPjEtODwvcGFnZXM+PHZvbHVtZT4zNDwvdm9sdW1lPjxr
ZXl3b3Jkcz48a2V5d29yZD5IdW1hbnM8L2tleXdvcmQ+PGtleXdvcmQ+R2x5Y29nZW4gU3RvcmFn
ZSBEaXNlYXNlIFR5cGUgSUkvZXAgW0VwaWRlbWlvbG9neV08L2tleXdvcmQ+PGtleXdvcmQ+R2x5
Y29nZW4gU3RvcmFnZSBEaXNlYXNlIFR5cGUgSUkvZ2UgW0dlbmV0aWNzXTwva2V5d29yZD48a2V5
d29yZD5HbHljb2dlbiBTdG9yYWdlIERpc2Vhc2UgVHlwZSBJSS90aCBbVGhlcmFweV08L2tleXdv
cmQ+PGtleXdvcmQ+KkdseWNvZ2VuIFN0b3JhZ2UgRGlzZWFzZSBUeXBlIElJPC9rZXl3b3JkPjxr
ZXl3b3JkPmFscGhhLUdsdWNvc2lkYXNlcy9nZSBbR2VuZXRpY3NdPC9rZXl3b3JkPjxrZXl3b3Jk
PlBoZW5vdHlwZTwva2V5d29yZD48a2V5d29yZD5SZWdpc3RyaWVzPC9rZXl3b3JkPjxrZXl3b3Jk
PkVuenltZSBSZXBsYWNlbWVudCBUaGVyYXB5L210IFtNZXRob2RzXTwva2V5d29yZD48L2tleXdv
cmRzPjxkYXRlcz48eWVhcj4yMDI0PC95ZWFyPjwvZGF0ZXM+PGlzYm4+MTg3My0yMzY0PC9pc2Ju
PjxhY2Nlc3Npb24tbnVtPjEzMzc3PC9hY2Nlc3Npb24tbnVtPjx1cmxzPjwvdXJscz48ZWxlY3Ry
b25pYy1yZXNvdXJjZS1udW0+aHR0cHM6Ly9keC5kb2kub3JnLzEwLjEwMTYvai5ubWQuMjAyMy4x
MC4wMDE8L2VsZWN0cm9uaWMtcmVzb3VyY2UtbnVtPjwvcmVjb3JkPjwvQ2l0ZT48L0VuZE5vdGU+
AG==
</w:fldData>
              </w:fldChar>
            </w:r>
            <w:r w:rsidR="00E91264" w:rsidRP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TWFydGluZXotTWFyaW48L0F1
dGhvcj48WWVhcj4yMDI0PC9ZZWFyPjxSZWNOdW0+Njc4ODwvUmVjTnVtPjxEaXNwbGF5VGV4dD4o
Nyk8L0Rpc3BsYXlUZXh0PjxyZWNvcmQ+PHJlYy1udW1iZXI+Njc4ODwvcmVjLW51bWJlcj48Zm9y
ZWlnbi1rZXlzPjxrZXkgYXBwPSJFTiIgZGItaWQ9ImU5c3pwZnJlcnRhejViZWRzZHJ2ZDVkODlk
YXBhdzVyeDlwYSIgdGltZXN0YW1wPSIxNzE3MDY3ODE4Ij42Nzg4PC9rZXk+PC9mb3JlaWduLWtl
eXM+PHJlZi10eXBlIG5hbWU9IkpvdXJuYWwgQXJ0aWNsZSI+MTc8L3JlZi10eXBlPjxjb250cmli
dXRvcnM+PGF1dGhvcnM+PGF1dGhvcj5NYXJ0aW5lei1NYXJpbiwgUi4gSi48L2F1dGhvcj48YXV0
aG9yPlJleWVzLUxlaXZhLCBELjwvYXV0aG9yPjxhdXRob3I+TmFzY2ltZW50bywgQS48L2F1dGhv
cj48YXV0aG9yPk11ZWxhcywgTi48L2F1dGhvcj48YXV0aG9yPkRvbWluZ3Vlei1Hb256YWxleiwg
Qy48L2F1dGhvcj48YXV0aG9yPlBhcmFkYXMsIEMuPC9hdXRob3I+PGF1dGhvcj5PbGl2ZSwgTS48
L2F1dGhvcj48YXV0aG9yPkdhcmNpYS1Sb21lcm8sIE0uPC9hdXRob3I+PGF1dGhvcj5QYXNjdWFs
LVBhc2N1YWwsIFMuIEkuPC9hdXRob3I+PGF1dGhvcj5HcmF1LCBKLiBNLjwvYXV0aG9yPjxhdXRo
b3I+QmFyYmEtUm9tZXJvLCBNLiBBLjwvYXV0aG9yPjxhdXRob3I+R29tZXotQ2FyYXZhY2EsIE0u
IFQuPC9hdXRob3I+PGF1dGhvcj5kZSBMYXMgSGVyYXMsIEouPC9hdXRob3I+PGF1dGhvcj5DYXNx
dWVybywgUC48L2F1dGhvcj48YXV0aG9yPk1lbmRvemEsIE0uIEQuPC9hdXRob3I+PGF1dGhvcj5k
ZSBMZW9uLCBKLiBDLjwvYXV0aG9yPjxhdXRob3I+R3V0aWVycmV6LCBBLjwvYXV0aG9yPjxhdXRo
b3I+TW9yaXMsIEcuPC9hdXRob3I+PGF1dGhvcj5CbGFuY28tTGFnbywgUi48L2F1dGhvcj48YXV0
aG9yPlJhbW9zLUZyYW5zaSwgQS48L2F1dGhvcj48YXV0aG9yPlBpbnRvcywgRy48L2F1dGhvcj48
YXV0aG9yPkdhcmNpYS1BbnRlbG8sIE0uIEouPC9hdXRob3I+PGF1dGhvcj5SYWJhc2EsIE0uPC9h
dXRob3I+PGF1dGhvcj5Nb3JnYWRvLCBZLjwvYXV0aG9yPjxhdXRob3I+VXNvbiwgTS48L2F1dGhv
cj48YXV0aG9yPk1pcmFsbGVzLCBGLiBKLjwvYXV0aG9yPjxhdXRob3I+QmFyY2VuYS1MbG9uYSwg
Si4gRS48L2F1dGhvcj48YXV0aG9yPkdvbWV6LUJlbGRhLCBBLiBCLjwvYXV0aG9yPjxhdXRob3I+
UGVkcmF6YS1IdWVzbywgTS4gSS48L2F1dGhvcj48YXV0aG9yPkhvcnRlbGFubywgTS48L2F1dGhv
cj48YXV0aG9yPkNvbG9tZSwgQS48L2F1dGhvcj48YXV0aG9yPkdhcmNpYS1NYXJ0aW4sIEcuPC9h
dXRob3I+PGF1dGhvcj5Mb3BleiBkZSBNdW5haW4sIEEuPC9hdXRob3I+PGF1dGhvcj5KZXJpY28s
IEkuPC9hdXRob3I+PGF1dGhvcj5HYWxhbi1EYXZpbGEsIEwuPC9hdXRob3I+PGF1dGhvcj5QYXJk
bywgSi48L2F1dGhvcj48YXV0aG9yPlNhbGd1ZWlyby1PcmlnbGlhLCBHLjwvYXV0aG9yPjxhdXRo
b3I+QWxvbnNvLVBlcmV6LCBKLjwvYXV0aG9yPjxhdXRob3I+UGxhLUp1bmNhLCBGLjwvYXV0aG9y
PjxhdXRob3I+U2NoaWF2YSwgTS48L2F1dGhvcj48YXV0aG9yPlNlZ292aWEtU2ltb24sIFMuPC9h
dXRob3I+PGF1dGhvcj5EaWF6LU1hbmVyYSwgSi48L2F1dGhvcj48L2F1dGhvcnM+PC9jb250cmli
dXRvcnM+PGF1dGgtYWRkcmVzcz5NYXJ0aW5lei1NYXJpbiwgUmFmYWVsIEplbmFyby4gTmV1U2Vy
dmljZSwgSG9zcGl0YWwgTGEgUGF6IEluc3RpdHV0ZSBmb3IgSGVhbHRoIFJlc2VhcmNoIC0gSWRp
UEFaIChMYSBQYXogVW5pdmVyc2l0eSBIb3NwaXRhbCAtIFVuaXZlcnNpZGFkIEF1dG9ub21hIGRl
IE1hZHJpZCwgTWFkcmlkLCBTcGFpbi4gUmV5ZXMtTGVpdmEsIERhdmlkLiBJbnN0aXR1dCBkZSBS
ZWNlcmNhIEJpb21lZGljYSBIb3NwaXRhbCBkZSBsYSBTYW50YSBDcmV1IGkgU2FudCBQYXUsIEJh
cmNlbG9uYSwgU3BhaW47IENJQkVSRVIsIFNwYWluLiBOYXNjaW1lbnRvLCBBbmRyZXMuIFNlcnZp
Y2lvIGRlIE5ldXJvcGVkaWF0cmlhLCBDSUJFUkVSLCBFUk4tTk1ELCBIb3NwaXRhbCBTYW50IEpv
YW4gZGUgRGV1LCBFc3BsdWd1ZXMgZGUgTGxvYnJlZ2F0LCBCYXJjZWxvbmEsIFNwYWluLiBNdWVs
YXMsIE51cmlhLiBDSUJFUkVSLCBTcGFpbjsgTmV1cm9sb2d5IFNlcnZpY2UsIEhvc3BpdGFsIExh
IEZlIGRlIFZhbGVuY2lhLCBWYWxlbmNpYSwgU3BhaW4uIERvbWluZ3Vlei1Hb256YWxleiwgQy4g
Q0lCRVJFUiwgU3BhaW47IE5ldXJvbG9neSBTZXJ2aWNlLCBIb3NwaXRhbCAxMiBkZSBPY3R1YnJl
LCBpbWFzMTIgUmVzZWFyY2ggSW5zdGl0dXRlLCBFUk4tTk1ELCBNYWRyaWQsIFNwYWluLiBQYXJh
ZGFzLCBDYXJtZW4uIE5ldXJvbG9neSBTZXJ2aWNlLCBIb3NwaXRhbCBWaXJnZW4gZGVsIFJvY2lv
LCBTZXZpbGxhLCBTcGFpbi4gT2xpdmUsIE1vbnRzZS4gSW5zdGl0dXQgZGUgUmVjZXJjYSBCaW9t
ZWRpY2EgSG9zcGl0YWwgZGUgbGEgU2FudGEgQ3JldSBpIFNhbnQgUGF1LCBCYXJjZWxvbmEsIFNw
YWluOyBDSUJFUkVSLCBTcGFpbjsgTmV1cm9tdXNjdWxhciBEaXNlYXNlcyBVbml0LCBOZXVyb2xv
Z3kgU2VydmljZSwgSG9zcGl0YWwgZGUgbGEgU2FudGEgQ3JldSBpIFNhbnQgUGF1LCBCYXJjZWxv
bmEsIFNwYWluLiBHYXJjaWEtUm9tZXJvLCBNYXIuIE5ldXJvcGFlZGlhdHJpY3MgU2VydmljZSwg
SG9zcGl0YWwgVW5pdmVyc2l0YXJpbyBMYSBQYXosIE1hZHJpZCwgU3BhaW4uIFBhc2N1YWwtUGFz
Y3VhbCwgU2FtdWVsIElnbmFjaW8uIE5ldXJvcGFlZGlhdHJpY3MgU2VydmljZSwgSG9zcGl0YWwg
VW5pdmVyc2l0YXJpbyBMYSBQYXosIE1hZHJpZCwgU3BhaW4uIEdyYXUsIEpvc2VwIE1hcmlhLiBJ
bnRlcm5hbCBNZWRpY2luZSBTZXJ2aWNlLCBIb3NwaXRhbCBDbGluaWMgZGUgQmFyY2Vsb25hLCBC
YXJjZWxvbmEsIFNwYWluLiBCYXJiYS1Sb21lcm8sIE1pZ3VlbCBBbmdlbC4gSW50ZXJuYWwgTWVk
aWNpbmUgU2VydmljZSwgSG9zcGl0YWwgVW5pdmVyc2l0YXJpbyBHZW5lcmFsIGRlIEFsYmFjZXRl
LCBBbGJhY2V0ZSwgU3BhaW4uIEdvbWV6LUNhcmF2YWNhLCBNYXJpYSBUZXJlc2EuIE5ldXJvbG9n
eSBTZXJ2aWNlLCBIb3NwaXRhbCBSZWluYSBTb2ZpYSBkZSBDb3Jkb2JhLCBDb3Jkb2JhLCBTcGFp
bi4gZGUgTGFzIEhlcmFzLCBKYXZpZXIuIERpdmlzaW9uIG9mIFBlZGlhdHJpYyBNZXRhYm9saXNt
IGF0IENydWNlcyBVbml2ZXJzaXR5IEhvc3BpdGFsLCBDZW50cm8gZGUgSW52ZXN0aWdhY2lvbiBC
aW9tZWRpY2EgZW4gUmVkIGRlIEVuZmVybWVkYWRlcyBSYXJhcyAoQ0lCRVJFUiksIEV1cm9wZWFu
IFJlZmVyZW5jZSBOZXR3b3JrIGZvciBIZXJlZGl0YXJ5IE1ldGFib2xpYyBEaXNvcmRlcnMgKE1l
dGFiRVJOKSwgQmlvY3J1Y2VzLUJpemthaWEgSGVhbHRoIFJlc2VhcmNoIEluc3RpdHV0ZSBhbmQg
VW5pdmVyc2l0eSBvZiB0aGUgQmFzcXVlIENvdW50cnkgKFVQVi9FSFUpLCBCYXJha2FsZG8sIFNw
YWluLiBDYXNxdWVybywgUGlsYXIuIE5ldXJvbG9neSBTZXJ2aWNlLCBIb3NwaXRhbCBNYXRldSBP
cmZpbGEsIE1lbm9yY2EsIFNwYWluLiBNZW5kb3phLCBNYXJpYSBEb2xvcmVzLiBOZXVyb2xvZ3kg
U2VydmljZSwgSG9zcGl0YWwgRHIgTmVncmluLCBHcmFuIENhbmFyaWEsIFNwYWluLiBkZSBMZW9u
LCBKdWFuIENhcmxvcy4gTmV1cm9sb2d5IFNlcnZpY2UsIEhvc3BpdGFsIFVuaXZlcnNpdGFyaW8g
TnVlc3RyYSBTZW5vcmEgZGUgbGEgQ2FuZGVsYXJpYSwgVGVuZXJpZmUsIFNwYWluLiBHdXRpZXJy
ZXosIEFudG9uaW8uIE5ldXJvbG9neSBTZXJ2aWNlLCBIb3NwaXRhbCBJbnN1bGFyLCBHcmFuIENh
bmFyaWEsIFNwYWluLiBNb3JpcywgR2VybWFuLiBOZXVyb2xvZ3kgU2VydmljZSwgSG9zcGl0YWwg
VW5pdmVyc2l0YXJpbyBDZW50cmFsIGRlIEFzdHVyaWFzLCBPdmllZG8sIFNwYWluLiBCbGFuY28t
TGFnbywgUmFxdWVsLiBQYWVkaWF0cmljcyBTZXJ2aWNlLCBIb3NwaXRhbCBVbml2ZXJzaXRhcmlv
IENlbnRyYWwgZGUgQXN0dXJpYXMsIE92aWVkbywgU3BhaW4uIFJhbW9zLUZyYW5zaSwgQWxiYS4g
TmV1cm9sb2d5IFNlcnZpY2UsIEhvc3BpdGFsIFVuaXZlcnNpdGFyaW8gR2VybWFucyBUcmlhcyBp
IFB1am9sLCBCYWRhbG9uYSwgU3BhaW4uIFBpbnRvcywgR3VpbGxlbS4gSW50ZXJuYWwgTWVkaWNp
bmUgU2VydmljZSwgSG9zcGl0YWwgVW5pdmVyc2l0YXJpbyBWYWxsIGQmYXBvcztIZWJyb24sIEJh
cmNlbG9uYSwgU3BhaW4uIEdhcmNpYS1BbnRlbG8sIE1hcmlhIEpvc2UuIE5ldXJvbG9neSBTZXJ2
aWNlLCBIb3NwaXRhbCBVbml2ZXJzaXRhcmlvIGRlIEEgQ29ydW5hLCBBIENvcnVuYSwgU3BhaW4u
IFJhYmFzYSwgTWFyaWEuIE5ldXJvbG9neSBTZXJ2aWNlLCBIb3NwaXRhbCBVbml2ZXJzaXRhcmlv
IGRlIEZ1ZW5sYWJyYWRhLCBNYWRyaWQsIFNwYWluLiBNb3JnYWRvLCBZb2xhbmRhLiBOZXVyb2xv
Z3kgU2VydmljZSwgSG9zcGl0YWwgZGUgVmFsbWUsIFNldmlsbGEsIFNwYWluLiBVc29uLCBNZXJj
ZWRlcy4gTmV1cm9sb2d5IFNlcnZpY2UsIEhvc3BpdGFsIFVuaXZlcnNpdGFyaW8gU29uIExsYXR6
ZXIsIFBhbG1hIGRlIE1hbGxvcmNhLCBTcGFpbi4gTWlyYWxsZXMsIEZyYW5jaXNjbyBKYXZpZXIu
IE5ldXJvbG9neSBTZXJ2aWNlLCBIb3NwaXRhbCBVbml2ZXJzaXRhcmlvIFNvbiBFc3Bhc2VzLCBQ
YWxtYSBkZSBNYWxsb3JjYSwgU3BhaW4uIEJhcmNlbmEtTGxvbmEsIEpvc2UgRXVsYWxpby4gTmV1
cm9sb2d5IFNlcnZpY2UsIEhvc3BpdGFsIFVuaXZlcnNpdGFyaW8gZGUgQ3J1Y2VzLCBCYXJha2Fs
ZG8sIFNwYWluLiBHb21lei1CZWxkYSwgQW5hIEJlbGVuLiBTZXJ2aWNpbyBkZSBNZWRpY2luYSBJ
bnRlcm5hLCBIb3NwaXRhbCBVbml2ZXJzaXRhcmlvIERyIFBlc2V0LCBWYWxlbmNpYSwgU3BhaW4u
IFBlZHJhemEtSHVlc28sIE1hcmlhIElzYWJlbC4gU2VydmljaW8gZGUgTmV1cm9sb2dpYSwgSG9z
cGl0YWwgVW5pdmVyc2l0YXJpbyBkZSBWYWxsYWRvbGlkLCBWYWxsYWRvbGlkLCBTcGFpbi4gSG9y
dGVsYW5vLCBNaXJ5YW0uIFBhZWRpYXRyaWMgU2VydmljZSwgSG9zcGl0YWwgVW5pdmVyc2l0YXJp
byBkZSBTZWdvdmlhLCBTZWdvdmlhIFNwYWluLiBDb2xvbWUsIEFudG9uaS4gSW50ZXJuYWwgTWVk
aWNpbmUgU2VydmljZSwgSG9zcGl0YWwgZGUgVGVycmFzc2EsIEJhcmNlbG9uYSwgU3BhaW4uIEdh
cmNpYS1NYXJ0aW4sIEd1aWxsZXJtaW5hLiBOZXVyb2xvZ3kgU2VydmljZSwgSG9zcGl0YWwgUmVn
aW9uYWwgVW5pdmVyc2l0YXJpbyBDYXJsb3MgSGF5YSBkZSBNYWxhZ2EuIExvcGV6IGRlIE11bmFp
biwgQWRvbGZvLiBOZXVyb2xvZ3kgU2VydmljZSwgSW5zdGl0dXRvIEJpb2Rvbm9zdGlhLUNJQkVS
TkVELUVIVS1VUFYsIEhvc3BpdGFsIFVuaXZlcnNpdGFyaW8gRG9ub3N0aWEtT1NBS0lERVRaQSwg
U3BhaW4uIEplcmljbywgSXZvbm5lLiBOZXVyb2xvZ3kgU2VydmljZSwgQ29tcGxlam8gSG9zcGl0
YWxhcmlvIGRlIE5hdmFycmEsIFNwYWluLiBHYWxhbi1EYXZpbGEsIEx1Y2lhLiBOZXVyb2xvZ3kg
U2VydmljZSwgSG9zcGl0YWwgVW5pdmVyc2l0YXJpbyBDbGluaWNvIFNhbiBDYXJsb3MsIE1hZHJp
ZCwgU3BhaW4uIFBhcmRvLCBKdWxpby4gTmV1cm9sb2d5IFNlcnZpY2UsIEhvc3BpdGFsIFVuaXZl
cnNpdGFyaW8gZGUgU2FudGlhZ28gZGUgQ29tcG9zdGVsYSwgU2FudGlhZ28gZGUgQ29tcG9zdGVs
YS4gU3BhaW4uIFNhbGd1ZWlyby1PcmlnbGlhLCBHaW9yZ2luYS4gSW50ZXJuYWwgTWVkaWNpbmUg
U2VydmljZSwgSG9zcGl0YWwgTGEgUGF6IEluc3RpdHV0ZSBmb3IgSGVhbHRoIFJlc2VhcmNoIC0g
SWRpUEFaIChMYSBQYXogVW5pdmVyc2l0eSBIb3NwaXRhbCwgVW5pdmVyc2lkYWQgQXV0b25vbWEg
ZGUgTWFkcmlkLCBTcGFpbi4gQWxvbnNvLVBlcmV6LCBKb3JnZS4gSW5zdGl0dXQgZGUgUmVjZXJj
YSBCaW9tZWRpY2EgSG9zcGl0YWwgZGUgbGEgU2FudGEgQ3JldSBpIFNhbnQgUGF1LCBCYXJjZWxv
bmEsIFNwYWluOyBDSUJFUkVSLCBTcGFpbi4gUGxhLUp1bmNhLCBGcmFuY2VzYy4gSW5zdGl0dXQg
ZGUgUmVjZXJjYSBCaW9tZWRpY2EgSG9zcGl0YWwgZGUgbGEgU2FudGEgQ3JldSBpIFNhbnQgUGF1
LCBCYXJjZWxvbmEsIFNwYWluOyBDSUJFUkVSLCBTcGFpbi4gU2NoaWF2YSwgTWFyaWFuZWxhLiBK
b2huIFdhbHRvbiBNdXNjdWxhciBEaXN0cm9waHkgUmVzZWFyY2ggQ2VudGVyLCBOZXdjYXN0bGUg
VW5pdmVyc2l0eSwgVUsuIFNlZ292aWEtU2ltb24sIFNvbmlhLiBJbnN0aXR1dCBkZSBSZWNlcmNh
IEJpb21lZGljYSBIb3NwaXRhbCBkZSBsYSBTYW50YSBDcmV1IGkgU2FudCBQYXUsIEJhcmNlbG9u
YSwgU3BhaW47IENJQkVSRVIsIFNwYWluLiBEaWF6LU1hbmVyYSwgSm9yZGkuIEluc3RpdHV0IGRl
IFJlY2VyY2EgQmlvbWVkaWNhIEhvc3BpdGFsIGRlIGxhIFNhbnRhIENyZXUgaSBTYW50IFBhdSwg
QmFyY2Vsb25hLCBTcGFpbjsgQ0lCRVJFUiwgU3BhaW47IEpvaG4gV2FsdG9uIE11c2N1bGFyIERp
c3Ryb3BoeSBSZXNlYXJjaCBDZW50ZXIsIE5ld2Nhc3RsZSBVbml2ZXJzaXR5LCBVSy4gRWxlY3Ry
b25pYyBhZGRyZXNzOiBqb3JkaS5kaWF6LW1hbmVyYUBuZXdjYXN0bGUuYWMudWsuPC9hdXRoLWFk
ZHJlc3M+PHRpdGxlcz48dGl0bGU+RGVzY3JpcHRpb24gb2YgY2xpbmljYWwgYW5kIGdlbmV0aWMg
ZmVhdHVyZXMgb2YgMTIyIHBhdGllbnRzIGluY2x1ZGVkIGluIHRoZSBTcGFuaXNoIFBvbXBlIHJl
Z2lzdHJ5PC90aXRsZT48c2Vjb25kYXJ5LXRpdGxlPk5ldXJvbXVzY3VsYXIgRGlzb3JkZXJzPC9z
ZWNvbmRhcnktdGl0bGU+PC90aXRsZXM+PHBlcmlvZGljYWw+PGZ1bGwtdGl0bGU+TmV1cm9tdXNj
dWxhciBEaXNvcmRlcnM8L2Z1bGwtdGl0bGU+PGFiYnItMT5OZXVyb211c2N1bCBEaXNvcmQ8L2Fi
YnItMT48L3BlcmlvZGljYWw+PHBhZ2VzPjEtODwvcGFnZXM+PHZvbHVtZT4zNDwvdm9sdW1lPjxr
ZXl3b3Jkcz48a2V5d29yZD5IdW1hbnM8L2tleXdvcmQ+PGtleXdvcmQ+R2x5Y29nZW4gU3RvcmFn
ZSBEaXNlYXNlIFR5cGUgSUkvZXAgW0VwaWRlbWlvbG9neV08L2tleXdvcmQ+PGtleXdvcmQ+R2x5
Y29nZW4gU3RvcmFnZSBEaXNlYXNlIFR5cGUgSUkvZ2UgW0dlbmV0aWNzXTwva2V5d29yZD48a2V5
d29yZD5HbHljb2dlbiBTdG9yYWdlIERpc2Vhc2UgVHlwZSBJSS90aCBbVGhlcmFweV08L2tleXdv
cmQ+PGtleXdvcmQ+KkdseWNvZ2VuIFN0b3JhZ2UgRGlzZWFzZSBUeXBlIElJPC9rZXl3b3JkPjxr
ZXl3b3JkPmFscGhhLUdsdWNvc2lkYXNlcy9nZSBbR2VuZXRpY3NdPC9rZXl3b3JkPjxrZXl3b3Jk
PlBoZW5vdHlwZTwva2V5d29yZD48a2V5d29yZD5SZWdpc3RyaWVzPC9rZXl3b3JkPjxrZXl3b3Jk
PkVuenltZSBSZXBsYWNlbWVudCBUaGVyYXB5L210IFtNZXRob2RzXTwva2V5d29yZD48L2tleXdv
cmRzPjxkYXRlcz48eWVhcj4yMDI0PC95ZWFyPjwvZGF0ZXM+PGlzYm4+MTg3My0yMzY0PC9pc2Ju
PjxhY2Nlc3Npb24tbnVtPjEzMzc3PC9hY2Nlc3Npb24tbnVtPjx1cmxzPjwvdXJscz48ZWxlY3Ry
b25pYy1yZXNvdXJjZS1udW0+aHR0cHM6Ly9keC5kb2kub3JnLzEwLjEwMTYvai5ubWQuMjAyMy4x
MC4wMDE8L2VsZWN0cm9uaWMtcmVzb3VyY2UtbnVtPjwvcmVjb3JkPjwvQ2l0ZT48L0VuZE5vdGU+
AG==
</w:fldData>
              </w:fldChar>
            </w:r>
            <w:r w:rsidR="00E91264" w:rsidRP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sidRPr="00E91264">
              <w:rPr>
                <w:rFonts w:ascii="Times New Roman" w:hAnsi="Times New Roman" w:cs="Times New Roman"/>
                <w:noProof/>
                <w:sz w:val="20"/>
                <w:szCs w:val="20"/>
                <w:lang w:val="fr-FR"/>
              </w:rPr>
              <w:t>(7)</w:t>
            </w:r>
            <w:r w:rsidR="00E91264">
              <w:rPr>
                <w:rFonts w:ascii="Times New Roman" w:hAnsi="Times New Roman" w:cs="Times New Roman"/>
                <w:sz w:val="20"/>
                <w:szCs w:val="20"/>
              </w:rPr>
              <w:fldChar w:fldCharType="end"/>
            </w:r>
            <w:r w:rsidRPr="00E91264">
              <w:rPr>
                <w:rFonts w:ascii="Times New Roman" w:hAnsi="Times New Roman" w:cs="Times New Roman"/>
                <w:sz w:val="20"/>
                <w:szCs w:val="20"/>
                <w:lang w:val="fr-FR"/>
              </w:rPr>
              <w:t>, 81 on ERT</w:t>
            </w:r>
          </w:p>
        </w:tc>
        <w:tc>
          <w:tcPr>
            <w:tcW w:w="484" w:type="pct"/>
          </w:tcPr>
          <w:p w14:paraId="6C8A15F6"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29.1</w:t>
            </w:r>
          </w:p>
        </w:tc>
        <w:tc>
          <w:tcPr>
            <w:tcW w:w="337" w:type="pct"/>
          </w:tcPr>
          <w:p w14:paraId="08796C24"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385" w:type="pct"/>
          </w:tcPr>
          <w:p w14:paraId="35366424"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481" w:type="pct"/>
          </w:tcPr>
          <w:p w14:paraId="02AC825D"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 xml:space="preserve">NR </w:t>
            </w:r>
          </w:p>
        </w:tc>
        <w:tc>
          <w:tcPr>
            <w:tcW w:w="577" w:type="pct"/>
          </w:tcPr>
          <w:p w14:paraId="2F11CFA0"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433" w:type="pct"/>
          </w:tcPr>
          <w:p w14:paraId="5956FC8D"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433" w:type="pct"/>
          </w:tcPr>
          <w:p w14:paraId="79238C61"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c>
          <w:tcPr>
            <w:tcW w:w="716" w:type="pct"/>
          </w:tcPr>
          <w:p w14:paraId="63CD594D" w14:textId="77777777" w:rsidR="00F86D97" w:rsidRDefault="00F86D97" w:rsidP="00F81091">
            <w:pPr>
              <w:pStyle w:val="NoSpacing"/>
              <w:rPr>
                <w:rFonts w:ascii="Times New Roman" w:hAnsi="Times New Roman" w:cs="Times New Roman"/>
                <w:sz w:val="20"/>
                <w:szCs w:val="20"/>
              </w:rPr>
            </w:pPr>
            <w:r>
              <w:rPr>
                <w:rFonts w:ascii="Times New Roman" w:hAnsi="Times New Roman" w:cs="Times New Roman"/>
                <w:sz w:val="20"/>
                <w:szCs w:val="20"/>
              </w:rPr>
              <w:t>NR</w:t>
            </w:r>
          </w:p>
        </w:tc>
      </w:tr>
    </w:tbl>
    <w:p w14:paraId="71C07D2D" w14:textId="17F31677" w:rsidR="00F86D97" w:rsidRDefault="00F86D97" w:rsidP="00D45463">
      <w:pPr>
        <w:pStyle w:val="NoSpacing"/>
        <w:jc w:val="center"/>
        <w:rPr>
          <w:rFonts w:ascii="Times New Roman" w:hAnsi="Times New Roman" w:cs="Times New Roman"/>
          <w:sz w:val="18"/>
          <w:szCs w:val="18"/>
        </w:rPr>
      </w:pPr>
      <w:r w:rsidRPr="00AB6EC6">
        <w:rPr>
          <w:rFonts w:ascii="Times New Roman" w:hAnsi="Times New Roman" w:cs="Times New Roman"/>
          <w:sz w:val="18"/>
          <w:szCs w:val="18"/>
          <w:vertAlign w:val="superscript"/>
        </w:rPr>
        <w:t>*</w:t>
      </w:r>
      <w:r>
        <w:rPr>
          <w:rFonts w:ascii="Times New Roman" w:hAnsi="Times New Roman" w:cs="Times New Roman"/>
          <w:sz w:val="18"/>
          <w:szCs w:val="18"/>
        </w:rPr>
        <w:t xml:space="preserve"> Median, </w:t>
      </w:r>
      <w:r w:rsidRPr="00304932">
        <w:rPr>
          <w:rFonts w:ascii="Times New Roman" w:hAnsi="Times New Roman" w:cs="Times New Roman"/>
          <w:sz w:val="18"/>
          <w:szCs w:val="18"/>
        </w:rPr>
        <w:t xml:space="preserve">ALG Alglucosidase alfa, CA conference abstract, FVC </w:t>
      </w:r>
      <w:r>
        <w:rPr>
          <w:rFonts w:ascii="Times New Roman" w:hAnsi="Times New Roman" w:cs="Times New Roman"/>
          <w:sz w:val="18"/>
          <w:szCs w:val="18"/>
        </w:rPr>
        <w:t>F</w:t>
      </w:r>
      <w:r w:rsidRPr="00304932">
        <w:rPr>
          <w:rFonts w:ascii="Times New Roman" w:hAnsi="Times New Roman" w:cs="Times New Roman"/>
          <w:sz w:val="18"/>
          <w:szCs w:val="18"/>
        </w:rPr>
        <w:t xml:space="preserve">orced vital capacity, </w:t>
      </w:r>
      <w:r>
        <w:rPr>
          <w:rFonts w:ascii="Times New Roman" w:hAnsi="Times New Roman" w:cs="Times New Roman"/>
          <w:sz w:val="18"/>
          <w:szCs w:val="18"/>
        </w:rPr>
        <w:t xml:space="preserve">LA Latin America, </w:t>
      </w:r>
      <w:r w:rsidRPr="00304932">
        <w:rPr>
          <w:rFonts w:ascii="Times New Roman" w:hAnsi="Times New Roman" w:cs="Times New Roman"/>
          <w:sz w:val="18"/>
          <w:szCs w:val="18"/>
        </w:rPr>
        <w:t xml:space="preserve">6MWT six-minute walk test, RoW </w:t>
      </w:r>
      <w:r>
        <w:rPr>
          <w:rFonts w:ascii="Times New Roman" w:hAnsi="Times New Roman" w:cs="Times New Roman"/>
          <w:sz w:val="18"/>
          <w:szCs w:val="18"/>
        </w:rPr>
        <w:t>R</w:t>
      </w:r>
      <w:r w:rsidRPr="00304932">
        <w:rPr>
          <w:rFonts w:ascii="Times New Roman" w:hAnsi="Times New Roman" w:cs="Times New Roman"/>
          <w:sz w:val="18"/>
          <w:szCs w:val="18"/>
        </w:rPr>
        <w:t>est of the world; NR not reported.</w:t>
      </w:r>
    </w:p>
    <w:p w14:paraId="5F0D80AE" w14:textId="77777777" w:rsidR="00F86D97" w:rsidRDefault="00F86D97">
      <w:pPr>
        <w:rPr>
          <w:rFonts w:ascii="Times New Roman" w:hAnsi="Times New Roman" w:cs="Times New Roman"/>
        </w:rPr>
      </w:pPr>
    </w:p>
    <w:p w14:paraId="5D70E43B" w14:textId="77777777" w:rsidR="00F86D97" w:rsidRDefault="00F86D97">
      <w:pPr>
        <w:rPr>
          <w:rFonts w:ascii="Times New Roman" w:hAnsi="Times New Roman" w:cs="Times New Roman"/>
        </w:rPr>
      </w:pPr>
    </w:p>
    <w:p w14:paraId="7F20FE79" w14:textId="77777777" w:rsidR="00F86D97" w:rsidRDefault="00F86D97">
      <w:pPr>
        <w:rPr>
          <w:rFonts w:ascii="Times New Roman" w:hAnsi="Times New Roman" w:cs="Times New Roman"/>
        </w:rPr>
      </w:pPr>
    </w:p>
    <w:p w14:paraId="4331FAC3" w14:textId="77777777" w:rsidR="00F86D97" w:rsidRDefault="00F86D97">
      <w:pPr>
        <w:rPr>
          <w:rFonts w:ascii="Times New Roman" w:hAnsi="Times New Roman" w:cs="Times New Roman"/>
        </w:rPr>
      </w:pPr>
    </w:p>
    <w:p w14:paraId="22171969" w14:textId="77777777" w:rsidR="009C21DE" w:rsidRDefault="009C21DE">
      <w:pPr>
        <w:rPr>
          <w:rFonts w:ascii="Times New Roman" w:hAnsi="Times New Roman" w:cs="Times New Roman"/>
          <w:b/>
          <w:bCs/>
          <w:u w:val="single"/>
        </w:rPr>
      </w:pPr>
    </w:p>
    <w:p w14:paraId="1751E2E5" w14:textId="6F414A95" w:rsidR="00F86D97" w:rsidRPr="00BB4488" w:rsidRDefault="00A811BF">
      <w:pPr>
        <w:rPr>
          <w:rFonts w:ascii="Times New Roman" w:hAnsi="Times New Roman" w:cs="Times New Roman"/>
          <w:b/>
          <w:bCs/>
          <w:u w:val="single"/>
        </w:rPr>
      </w:pPr>
      <w:r>
        <w:rPr>
          <w:rFonts w:ascii="Times New Roman" w:hAnsi="Times New Roman" w:cs="Times New Roman"/>
          <w:b/>
          <w:bCs/>
          <w:u w:val="single"/>
        </w:rPr>
        <w:br w:type="column"/>
      </w:r>
      <w:r w:rsidR="009C21DE" w:rsidRPr="009C21DE">
        <w:rPr>
          <w:rFonts w:ascii="Times New Roman" w:hAnsi="Times New Roman" w:cs="Times New Roman"/>
          <w:b/>
          <w:bCs/>
          <w:u w:val="single"/>
        </w:rPr>
        <w:lastRenderedPageBreak/>
        <w:t>Table 2</w:t>
      </w:r>
      <w:r w:rsidR="009C21DE">
        <w:rPr>
          <w:rFonts w:ascii="Times New Roman" w:hAnsi="Times New Roman" w:cs="Times New Roman"/>
          <w:b/>
          <w:bCs/>
          <w:u w:val="single"/>
        </w:rPr>
        <w:t xml:space="preserve"> </w:t>
      </w:r>
      <w:r w:rsidR="00F86D97">
        <w:rPr>
          <w:rFonts w:ascii="Times New Roman" w:hAnsi="Times New Roman" w:cs="Times New Roman"/>
          <w:b/>
          <w:bCs/>
          <w:u w:val="single"/>
        </w:rPr>
        <w:t>Results</w:t>
      </w:r>
      <w:r w:rsidR="00F86D97" w:rsidRPr="00BB4488">
        <w:rPr>
          <w:rFonts w:ascii="Times New Roman" w:hAnsi="Times New Roman" w:cs="Times New Roman"/>
          <w:b/>
          <w:bCs/>
          <w:u w:val="single"/>
        </w:rPr>
        <w:t xml:space="preserve"> of </w:t>
      </w:r>
      <w:r w:rsidR="00F86D97">
        <w:rPr>
          <w:rFonts w:ascii="Times New Roman" w:hAnsi="Times New Roman" w:cs="Times New Roman"/>
          <w:b/>
          <w:bCs/>
          <w:u w:val="single"/>
        </w:rPr>
        <w:t>ERT registry</w:t>
      </w:r>
      <w:r w:rsidR="00F86D97" w:rsidRPr="00BB4488">
        <w:rPr>
          <w:rFonts w:ascii="Times New Roman" w:hAnsi="Times New Roman" w:cs="Times New Roman"/>
          <w:b/>
          <w:bCs/>
          <w:u w:val="single"/>
        </w:rPr>
        <w:t xml:space="preserve"> studies</w:t>
      </w:r>
      <w:r w:rsidR="00F86D97">
        <w:rPr>
          <w:rFonts w:ascii="Times New Roman" w:hAnsi="Times New Roman" w:cs="Times New Roman"/>
          <w:b/>
          <w:bCs/>
          <w:u w:val="single"/>
        </w:rPr>
        <w:t xml:space="preserve"> </w:t>
      </w:r>
    </w:p>
    <w:tbl>
      <w:tblPr>
        <w:tblStyle w:val="TableGrid"/>
        <w:tblW w:w="5000" w:type="pct"/>
        <w:jc w:val="center"/>
        <w:tblLook w:val="04A0" w:firstRow="1" w:lastRow="0" w:firstColumn="1" w:lastColumn="0" w:noHBand="0" w:noVBand="1"/>
      </w:tblPr>
      <w:tblGrid>
        <w:gridCol w:w="2694"/>
        <w:gridCol w:w="2292"/>
        <w:gridCol w:w="2577"/>
        <w:gridCol w:w="3101"/>
        <w:gridCol w:w="1485"/>
        <w:gridCol w:w="2411"/>
      </w:tblGrid>
      <w:tr w:rsidR="00F86D97" w:rsidRPr="00F10892" w14:paraId="1E063672" w14:textId="77777777" w:rsidTr="00B44790">
        <w:trPr>
          <w:jc w:val="center"/>
        </w:trPr>
        <w:tc>
          <w:tcPr>
            <w:tcW w:w="925" w:type="pct"/>
          </w:tcPr>
          <w:p w14:paraId="3B7A360C" w14:textId="77777777" w:rsidR="00F86D97" w:rsidRPr="00F10892" w:rsidRDefault="00F86D97" w:rsidP="001142AF">
            <w:pPr>
              <w:rPr>
                <w:rFonts w:ascii="Times New Roman" w:hAnsi="Times New Roman" w:cs="Times New Roman"/>
                <w:sz w:val="20"/>
                <w:szCs w:val="20"/>
              </w:rPr>
            </w:pPr>
            <w:r w:rsidRPr="00F10892">
              <w:rPr>
                <w:rFonts w:ascii="Times New Roman" w:hAnsi="Times New Roman" w:cs="Times New Roman"/>
                <w:sz w:val="20"/>
                <w:szCs w:val="20"/>
              </w:rPr>
              <w:t>Study, N</w:t>
            </w:r>
          </w:p>
        </w:tc>
        <w:tc>
          <w:tcPr>
            <w:tcW w:w="787" w:type="pct"/>
          </w:tcPr>
          <w:p w14:paraId="5A782F71" w14:textId="77777777" w:rsidR="00F86D97" w:rsidRPr="00F10892" w:rsidRDefault="00F86D97" w:rsidP="00D20F18">
            <w:pPr>
              <w:rPr>
                <w:rFonts w:ascii="Times New Roman" w:hAnsi="Times New Roman" w:cs="Times New Roman"/>
                <w:sz w:val="20"/>
                <w:szCs w:val="20"/>
              </w:rPr>
            </w:pPr>
            <w:r w:rsidRPr="00F10892">
              <w:rPr>
                <w:rFonts w:ascii="Times New Roman" w:hAnsi="Times New Roman" w:cs="Times New Roman"/>
                <w:sz w:val="20"/>
                <w:szCs w:val="20"/>
              </w:rPr>
              <w:t>6MWT (m), N</w:t>
            </w:r>
            <w:r>
              <w:rPr>
                <w:rFonts w:ascii="Times New Roman" w:hAnsi="Times New Roman" w:cs="Times New Roman"/>
                <w:sz w:val="20"/>
                <w:szCs w:val="20"/>
              </w:rPr>
              <w:t xml:space="preserve"> (if different from total)</w:t>
            </w:r>
          </w:p>
        </w:tc>
        <w:tc>
          <w:tcPr>
            <w:tcW w:w="885" w:type="pct"/>
          </w:tcPr>
          <w:p w14:paraId="4FC0EE06" w14:textId="77777777" w:rsidR="00F86D97" w:rsidRPr="00F10892" w:rsidRDefault="00F86D97" w:rsidP="001142AF">
            <w:pPr>
              <w:rPr>
                <w:rFonts w:ascii="Times New Roman" w:hAnsi="Times New Roman" w:cs="Times New Roman"/>
                <w:sz w:val="20"/>
                <w:szCs w:val="20"/>
              </w:rPr>
            </w:pPr>
            <w:bookmarkStart w:id="0" w:name="_Hlk188004044"/>
            <w:r w:rsidRPr="00F10892">
              <w:rPr>
                <w:rFonts w:ascii="Times New Roman" w:hAnsi="Times New Roman" w:cs="Times New Roman"/>
                <w:sz w:val="20"/>
                <w:szCs w:val="20"/>
              </w:rPr>
              <w:t>6MWT %</w:t>
            </w:r>
          </w:p>
          <w:p w14:paraId="37782C34" w14:textId="77777777" w:rsidR="00F86D97" w:rsidRPr="00F10892" w:rsidRDefault="00F86D97" w:rsidP="001142AF">
            <w:pPr>
              <w:rPr>
                <w:rFonts w:ascii="Times New Roman" w:hAnsi="Times New Roman" w:cs="Times New Roman"/>
                <w:sz w:val="20"/>
                <w:szCs w:val="20"/>
              </w:rPr>
            </w:pPr>
            <w:r w:rsidRPr="00F10892">
              <w:rPr>
                <w:rFonts w:ascii="Times New Roman" w:hAnsi="Times New Roman" w:cs="Times New Roman"/>
                <w:sz w:val="20"/>
                <w:szCs w:val="20"/>
              </w:rPr>
              <w:t>predicted</w:t>
            </w:r>
            <w:bookmarkEnd w:id="0"/>
          </w:p>
        </w:tc>
        <w:tc>
          <w:tcPr>
            <w:tcW w:w="1065" w:type="pct"/>
          </w:tcPr>
          <w:p w14:paraId="1844A06F" w14:textId="77777777" w:rsidR="00F86D97" w:rsidRPr="00F10892" w:rsidRDefault="00F86D97" w:rsidP="001142AF">
            <w:pPr>
              <w:rPr>
                <w:rFonts w:ascii="Times New Roman" w:hAnsi="Times New Roman" w:cs="Times New Roman"/>
                <w:sz w:val="20"/>
                <w:szCs w:val="20"/>
              </w:rPr>
            </w:pPr>
            <w:r w:rsidRPr="00F10892">
              <w:rPr>
                <w:rFonts w:ascii="Times New Roman" w:hAnsi="Times New Roman" w:cs="Times New Roman"/>
                <w:sz w:val="20"/>
                <w:szCs w:val="20"/>
              </w:rPr>
              <w:t>FVC</w:t>
            </w:r>
            <w:r>
              <w:rPr>
                <w:rFonts w:ascii="Times New Roman" w:hAnsi="Times New Roman" w:cs="Times New Roman"/>
                <w:sz w:val="20"/>
                <w:szCs w:val="20"/>
              </w:rPr>
              <w:t xml:space="preserve"> </w:t>
            </w:r>
            <w:r w:rsidRPr="00F10892">
              <w:rPr>
                <w:rFonts w:ascii="Times New Roman" w:hAnsi="Times New Roman" w:cs="Times New Roman"/>
                <w:sz w:val="20"/>
                <w:szCs w:val="20"/>
              </w:rPr>
              <w:t>% predicted, N</w:t>
            </w:r>
            <w:r>
              <w:rPr>
                <w:rFonts w:ascii="Times New Roman" w:hAnsi="Times New Roman" w:cs="Times New Roman"/>
                <w:sz w:val="20"/>
                <w:szCs w:val="20"/>
              </w:rPr>
              <w:t xml:space="preserve"> (if different from total)</w:t>
            </w:r>
          </w:p>
        </w:tc>
        <w:tc>
          <w:tcPr>
            <w:tcW w:w="510" w:type="pct"/>
          </w:tcPr>
          <w:p w14:paraId="1BCB7820" w14:textId="77777777" w:rsidR="00F86D97" w:rsidRPr="00F10892" w:rsidRDefault="00F86D97" w:rsidP="001142AF">
            <w:pPr>
              <w:rPr>
                <w:rFonts w:ascii="Times New Roman" w:hAnsi="Times New Roman" w:cs="Times New Roman"/>
                <w:sz w:val="20"/>
                <w:szCs w:val="20"/>
              </w:rPr>
            </w:pPr>
            <w:r w:rsidRPr="00F10892">
              <w:rPr>
                <w:rFonts w:ascii="Times New Roman" w:hAnsi="Times New Roman" w:cs="Times New Roman"/>
                <w:sz w:val="20"/>
                <w:szCs w:val="20"/>
              </w:rPr>
              <w:t>Muscle function outcomes</w:t>
            </w:r>
          </w:p>
        </w:tc>
        <w:tc>
          <w:tcPr>
            <w:tcW w:w="828" w:type="pct"/>
          </w:tcPr>
          <w:p w14:paraId="67CC2722" w14:textId="77777777" w:rsidR="00F86D97" w:rsidRPr="00F10892" w:rsidRDefault="00F86D97" w:rsidP="001142AF">
            <w:pPr>
              <w:rPr>
                <w:rFonts w:ascii="Times New Roman" w:hAnsi="Times New Roman" w:cs="Times New Roman"/>
                <w:sz w:val="20"/>
                <w:szCs w:val="20"/>
              </w:rPr>
            </w:pPr>
            <w:r w:rsidRPr="00F10892">
              <w:rPr>
                <w:rFonts w:ascii="Times New Roman" w:hAnsi="Times New Roman" w:cs="Times New Roman"/>
                <w:sz w:val="20"/>
                <w:szCs w:val="20"/>
              </w:rPr>
              <w:t>Other outcomes</w:t>
            </w:r>
          </w:p>
        </w:tc>
      </w:tr>
      <w:tr w:rsidR="00F86D97" w:rsidRPr="00F10892" w14:paraId="536F0A80" w14:textId="77777777" w:rsidTr="00B44790">
        <w:trPr>
          <w:jc w:val="center"/>
        </w:trPr>
        <w:tc>
          <w:tcPr>
            <w:tcW w:w="5000" w:type="pct"/>
            <w:gridSpan w:val="6"/>
            <w:shd w:val="pct10" w:color="auto" w:fill="auto"/>
          </w:tcPr>
          <w:p w14:paraId="6F6366E3" w14:textId="77777777" w:rsidR="00F86D97" w:rsidRPr="004B4E6A" w:rsidRDefault="00F86D97" w:rsidP="00B55C06">
            <w:pPr>
              <w:rPr>
                <w:rFonts w:ascii="Times New Roman" w:hAnsi="Times New Roman" w:cs="Times New Roman"/>
                <w:b/>
                <w:bCs/>
                <w:sz w:val="20"/>
                <w:szCs w:val="20"/>
              </w:rPr>
            </w:pPr>
            <w:r w:rsidRPr="004B4E6A">
              <w:rPr>
                <w:rFonts w:ascii="Times New Roman" w:hAnsi="Times New Roman" w:cs="Times New Roman"/>
                <w:b/>
                <w:bCs/>
                <w:sz w:val="20"/>
                <w:szCs w:val="20"/>
              </w:rPr>
              <w:t>Pompe Registry (Sanofi, Genzyme)</w:t>
            </w:r>
          </w:p>
        </w:tc>
      </w:tr>
      <w:tr w:rsidR="00F86D97" w:rsidRPr="00F10892" w14:paraId="2BBDF3B1" w14:textId="77777777" w:rsidTr="00B44790">
        <w:trPr>
          <w:jc w:val="center"/>
        </w:trPr>
        <w:tc>
          <w:tcPr>
            <w:tcW w:w="925" w:type="pct"/>
          </w:tcPr>
          <w:p w14:paraId="65F2AA0A" w14:textId="2CBA6D87"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Berger et al 2024,</w:t>
            </w:r>
            <w:r w:rsidR="00E91264">
              <w:rPr>
                <w:rFonts w:ascii="Times New Roman" w:hAnsi="Times New Roman" w:cs="Times New Roman"/>
                <w:sz w:val="20"/>
                <w:szCs w:val="20"/>
                <w:lang w:val="fr-FR"/>
              </w:rPr>
              <w:fldChar w:fldCharType="begin"/>
            </w:r>
            <w:r w:rsidR="00E91264">
              <w:rPr>
                <w:rFonts w:ascii="Times New Roman" w:hAnsi="Times New Roman" w:cs="Times New Roman"/>
                <w:sz w:val="20"/>
                <w:szCs w:val="20"/>
                <w:lang w:val="fr-FR"/>
              </w:rPr>
              <w:instrText xml:space="preserve"> ADDIN EN.CITE &lt;EndNote&gt;&lt;Cite&gt;&lt;Author&gt;Berger&lt;/Author&gt;&lt;Year&gt;2024&lt;/Year&gt;&lt;RecNum&gt;6837&lt;/RecNum&gt;&lt;DisplayText&gt;(1)&lt;/DisplayText&gt;&lt;record&gt;&lt;rec-number&gt;6837&lt;/rec-number&gt;&lt;foreign-keys&gt;&lt;key app="EN" db-id="e9szpfrertaz5bedsdrvd5d89dapaw5rx9pa" timestamp="1737650420"&gt;6837&lt;/key&gt;&lt;/foreign-keys&gt;&lt;ref-type name="Journal Article"&gt;17&lt;/ref-type&gt;&lt;contributors&gt;&lt;authors&gt;&lt;author&gt;Berger, Kenneth I.&lt;/author&gt;&lt;author&gt;Chien, Yin-Hsiu&lt;/author&gt;&lt;author&gt;Dubrovsky, Alberto&lt;/author&gt;&lt;author&gt;Kishnani, Priya S.&lt;/author&gt;&lt;author&gt;Llerena, Juan C.&lt;/author&gt;&lt;author&gt;Neilan, Edward&lt;/author&gt;&lt;author&gt;Roberts, Mark&lt;/author&gt;&lt;author&gt;Sheng, Bun&lt;/author&gt;&lt;author&gt;Batista, Julie L.&lt;/author&gt;&lt;author&gt;Periquet, Magali&lt;/author&gt;&lt;author&gt;Wilson, Kathryn M.&lt;/author&gt;&lt;author&gt;van der Ploeg, Ans T.&lt;/author&gt;&lt;/authors&gt;&lt;/contributors&gt;&lt;titles&gt;&lt;title&gt;&lt;style face="normal" font="default" size="100%"&gt;Changes in forced vital capacity over &lt;/style&gt;&lt;style face="normal" font="default" charset="1" size="100%"&gt;≤&lt;/style&gt;&lt;style face="normal" font="default" size="100%"&gt; 13 years among patients with late-onset Pompe disease treated with alglucosidase alfa: new modeling of real-world data from the Pompe Registry&lt;/style&gt;&lt;/title&gt;&lt;secondary-title&gt;Journal of Neurology&lt;/secondary-title&gt;&lt;/titles&gt;&lt;periodical&gt;&lt;full-title&gt;Journal of Neurology&lt;/full-title&gt;&lt;abbr-1&gt;J Neurol&lt;/abbr-1&gt;&lt;/periodical&gt;&lt;dates&gt;&lt;year&gt;2024&lt;/year&gt;&lt;/dates&gt;&lt;isbn&gt;1432-1459&lt;/isbn&gt;&lt;accession-num&gt;Berger2024&lt;/accession-num&gt;&lt;urls&gt;&lt;/urls&gt;&lt;electronic-resource-num&gt;10.1007/s00415-024-12489-9&lt;/electronic-resource-num&gt;&lt;/record&gt;&lt;/Cite&gt;&lt;/EndNote&gt;</w:instrText>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1)</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xml:space="preserve"> 485, ALG </w:t>
            </w:r>
          </w:p>
        </w:tc>
        <w:tc>
          <w:tcPr>
            <w:tcW w:w="787" w:type="pct"/>
          </w:tcPr>
          <w:p w14:paraId="29721DCC" w14:textId="77777777" w:rsidR="00F86D97" w:rsidRDefault="00F86D97" w:rsidP="00B55C06">
            <w:pPr>
              <w:rPr>
                <w:rFonts w:ascii="Times New Roman" w:hAnsi="Times New Roman" w:cs="Times New Roman"/>
                <w:sz w:val="20"/>
                <w:szCs w:val="20"/>
              </w:rPr>
            </w:pPr>
            <w:r>
              <w:rPr>
                <w:rFonts w:ascii="Times New Roman" w:hAnsi="Times New Roman" w:cs="Times New Roman"/>
                <w:sz w:val="20"/>
                <w:szCs w:val="20"/>
              </w:rPr>
              <w:t>NR</w:t>
            </w:r>
          </w:p>
        </w:tc>
        <w:tc>
          <w:tcPr>
            <w:tcW w:w="885" w:type="pct"/>
          </w:tcPr>
          <w:p w14:paraId="19EDDE9F" w14:textId="77777777" w:rsidR="00F86D97" w:rsidRDefault="00F86D97" w:rsidP="00B55C06">
            <w:pPr>
              <w:rPr>
                <w:rFonts w:ascii="Times New Roman" w:hAnsi="Times New Roman" w:cs="Times New Roman"/>
                <w:sz w:val="20"/>
                <w:szCs w:val="20"/>
              </w:rPr>
            </w:pPr>
            <w:r>
              <w:rPr>
                <w:rFonts w:ascii="Times New Roman" w:hAnsi="Times New Roman" w:cs="Times New Roman"/>
                <w:sz w:val="20"/>
                <w:szCs w:val="20"/>
              </w:rPr>
              <w:t>NR</w:t>
            </w:r>
          </w:p>
        </w:tc>
        <w:tc>
          <w:tcPr>
            <w:tcW w:w="1065" w:type="pct"/>
          </w:tcPr>
          <w:p w14:paraId="5582467D" w14:textId="77777777" w:rsidR="00F86D97" w:rsidRDefault="00F86D97" w:rsidP="00B55C06">
            <w:pPr>
              <w:rPr>
                <w:rFonts w:ascii="Times New Roman" w:hAnsi="Times New Roman" w:cs="Times New Roman"/>
                <w:sz w:val="20"/>
                <w:szCs w:val="20"/>
              </w:rPr>
            </w:pPr>
            <w:r>
              <w:rPr>
                <w:rFonts w:ascii="Times New Roman" w:hAnsi="Times New Roman" w:cs="Times New Roman"/>
                <w:sz w:val="20"/>
                <w:szCs w:val="20"/>
              </w:rPr>
              <w:t xml:space="preserve">Median FU 8.3 years </w:t>
            </w:r>
          </w:p>
          <w:p w14:paraId="01D70341" w14:textId="77777777" w:rsidR="00F86D97" w:rsidRDefault="00F86D97" w:rsidP="003E1209">
            <w:pPr>
              <w:rPr>
                <w:rFonts w:ascii="Times New Roman" w:hAnsi="Times New Roman" w:cs="Times New Roman"/>
                <w:sz w:val="20"/>
                <w:szCs w:val="20"/>
              </w:rPr>
            </w:pPr>
            <w:r w:rsidRPr="003E1209">
              <w:rPr>
                <w:rFonts w:ascii="Times New Roman" w:hAnsi="Times New Roman" w:cs="Times New Roman"/>
                <w:sz w:val="20"/>
                <w:szCs w:val="20"/>
              </w:rPr>
              <w:t>1.</w:t>
            </w:r>
            <w:r>
              <w:rPr>
                <w:rFonts w:ascii="Times New Roman" w:hAnsi="Times New Roman" w:cs="Times New Roman"/>
                <w:sz w:val="20"/>
                <w:szCs w:val="20"/>
              </w:rPr>
              <w:t>83 (</w:t>
            </w:r>
            <w:r w:rsidRPr="00C53479">
              <w:rPr>
                <w:rFonts w:ascii="Times New Roman" w:hAnsi="Times New Roman" w:cs="Times New Roman"/>
                <w:sz w:val="20"/>
                <w:szCs w:val="20"/>
              </w:rPr>
              <w:t xml:space="preserve">0.66, 3.01) </w:t>
            </w:r>
            <w:r>
              <w:rPr>
                <w:rFonts w:ascii="Times New Roman" w:hAnsi="Times New Roman" w:cs="Times New Roman"/>
                <w:sz w:val="20"/>
                <w:szCs w:val="20"/>
              </w:rPr>
              <w:t>i</w:t>
            </w:r>
            <w:r w:rsidRPr="003E1209">
              <w:rPr>
                <w:rFonts w:ascii="Times New Roman" w:hAnsi="Times New Roman" w:cs="Times New Roman"/>
                <w:sz w:val="20"/>
                <w:szCs w:val="20"/>
              </w:rPr>
              <w:t xml:space="preserve">ncrease </w:t>
            </w:r>
            <w:r>
              <w:rPr>
                <w:rFonts w:ascii="Times New Roman" w:hAnsi="Times New Roman" w:cs="Times New Roman"/>
                <w:sz w:val="20"/>
                <w:szCs w:val="20"/>
              </w:rPr>
              <w:t>/year</w:t>
            </w:r>
            <w:r w:rsidRPr="003E1209">
              <w:rPr>
                <w:rFonts w:ascii="Times New Roman" w:hAnsi="Times New Roman" w:cs="Times New Roman"/>
                <w:sz w:val="20"/>
                <w:szCs w:val="20"/>
              </w:rPr>
              <w:t xml:space="preserve"> for first 6 months</w:t>
            </w:r>
          </w:p>
          <w:p w14:paraId="30A47FEC" w14:textId="77777777" w:rsidR="00F86D97" w:rsidRDefault="00F86D97" w:rsidP="003E1209">
            <w:pPr>
              <w:rPr>
                <w:rFonts w:ascii="Times New Roman" w:hAnsi="Times New Roman" w:cs="Times New Roman"/>
                <w:sz w:val="20"/>
                <w:szCs w:val="20"/>
              </w:rPr>
            </w:pPr>
            <w:r>
              <w:rPr>
                <w:rFonts w:ascii="Times New Roman" w:hAnsi="Times New Roman" w:cs="Times New Roman"/>
                <w:sz w:val="20"/>
                <w:szCs w:val="20"/>
              </w:rPr>
              <w:t xml:space="preserve">-0.54 </w:t>
            </w:r>
            <w:r w:rsidRPr="00C53479">
              <w:rPr>
                <w:rFonts w:ascii="Times New Roman" w:hAnsi="Times New Roman" w:cs="Times New Roman"/>
                <w:sz w:val="20"/>
                <w:szCs w:val="20"/>
              </w:rPr>
              <w:t xml:space="preserve">(−0.79, −0.30) </w:t>
            </w:r>
            <w:r>
              <w:rPr>
                <w:rFonts w:ascii="Times New Roman" w:hAnsi="Times New Roman" w:cs="Times New Roman"/>
                <w:sz w:val="20"/>
                <w:szCs w:val="20"/>
              </w:rPr>
              <w:t>decrease /year from 6 months to 5 years</w:t>
            </w:r>
          </w:p>
          <w:p w14:paraId="31CC5A21" w14:textId="77777777" w:rsidR="00F86D97" w:rsidRPr="003E1209" w:rsidRDefault="00F86D97" w:rsidP="003E1209">
            <w:pPr>
              <w:rPr>
                <w:rFonts w:ascii="Times New Roman" w:hAnsi="Times New Roman" w:cs="Times New Roman"/>
                <w:sz w:val="20"/>
                <w:szCs w:val="20"/>
              </w:rPr>
            </w:pPr>
            <w:r>
              <w:rPr>
                <w:rFonts w:ascii="Times New Roman" w:hAnsi="Times New Roman" w:cs="Times New Roman"/>
                <w:sz w:val="20"/>
                <w:szCs w:val="20"/>
              </w:rPr>
              <w:t xml:space="preserve">-1.0 </w:t>
            </w:r>
            <w:r w:rsidRPr="00C53479">
              <w:rPr>
                <w:rFonts w:ascii="Times New Roman" w:hAnsi="Times New Roman" w:cs="Times New Roman"/>
                <w:sz w:val="20"/>
                <w:szCs w:val="20"/>
              </w:rPr>
              <w:t xml:space="preserve">(−1.36, −0.63) </w:t>
            </w:r>
            <w:r>
              <w:rPr>
                <w:rFonts w:ascii="Times New Roman" w:hAnsi="Times New Roman" w:cs="Times New Roman"/>
                <w:sz w:val="20"/>
                <w:szCs w:val="20"/>
              </w:rPr>
              <w:t>decrease /year from 5-13 years</w:t>
            </w:r>
          </w:p>
        </w:tc>
        <w:tc>
          <w:tcPr>
            <w:tcW w:w="510" w:type="pct"/>
          </w:tcPr>
          <w:p w14:paraId="07AA62DB" w14:textId="77777777" w:rsidR="00F86D97" w:rsidRDefault="00F86D97" w:rsidP="00B55C06">
            <w:pPr>
              <w:rPr>
                <w:rFonts w:ascii="Times New Roman" w:hAnsi="Times New Roman" w:cs="Times New Roman"/>
                <w:sz w:val="20"/>
                <w:szCs w:val="20"/>
              </w:rPr>
            </w:pPr>
            <w:r>
              <w:rPr>
                <w:rFonts w:ascii="Times New Roman" w:hAnsi="Times New Roman" w:cs="Times New Roman"/>
                <w:sz w:val="20"/>
                <w:szCs w:val="20"/>
              </w:rPr>
              <w:t>NR</w:t>
            </w:r>
          </w:p>
        </w:tc>
        <w:tc>
          <w:tcPr>
            <w:tcW w:w="828" w:type="pct"/>
          </w:tcPr>
          <w:p w14:paraId="2E9F2E3F" w14:textId="77777777" w:rsidR="00F86D97" w:rsidRPr="0064226D" w:rsidRDefault="00F86D97" w:rsidP="00B55C06">
            <w:pPr>
              <w:rPr>
                <w:rFonts w:ascii="Times New Roman" w:hAnsi="Times New Roman" w:cs="Times New Roman"/>
                <w:sz w:val="20"/>
                <w:szCs w:val="20"/>
              </w:rPr>
            </w:pPr>
            <w:r>
              <w:rPr>
                <w:rFonts w:ascii="Times New Roman" w:hAnsi="Times New Roman" w:cs="Times New Roman"/>
                <w:sz w:val="20"/>
                <w:szCs w:val="20"/>
              </w:rPr>
              <w:t>34 patients (7%) died during follow up at a median age of 60.3 years.</w:t>
            </w:r>
          </w:p>
        </w:tc>
      </w:tr>
      <w:tr w:rsidR="00F86D97" w:rsidRPr="00F10892" w14:paraId="786C24C6" w14:textId="77777777" w:rsidTr="00B44790">
        <w:trPr>
          <w:jc w:val="center"/>
        </w:trPr>
        <w:tc>
          <w:tcPr>
            <w:tcW w:w="925" w:type="pct"/>
          </w:tcPr>
          <w:p w14:paraId="313A87BF" w14:textId="50E0A32E" w:rsidR="00F86D97" w:rsidRPr="00F10892" w:rsidRDefault="00F86D97" w:rsidP="00E91264">
            <w:pPr>
              <w:rPr>
                <w:rFonts w:ascii="Times New Roman" w:hAnsi="Times New Roman" w:cs="Times New Roman"/>
                <w:sz w:val="20"/>
                <w:szCs w:val="20"/>
              </w:rPr>
            </w:pPr>
            <w:r w:rsidRPr="00304932">
              <w:rPr>
                <w:rFonts w:ascii="Times New Roman" w:hAnsi="Times New Roman" w:cs="Times New Roman"/>
                <w:sz w:val="20"/>
                <w:szCs w:val="20"/>
              </w:rPr>
              <w:t>Stockton et a</w:t>
            </w:r>
            <w:r>
              <w:rPr>
                <w:rFonts w:ascii="Times New Roman" w:hAnsi="Times New Roman" w:cs="Times New Roman"/>
                <w:sz w:val="20"/>
                <w:szCs w:val="20"/>
              </w:rPr>
              <w:t>l 2020</w:t>
            </w:r>
            <w:r w:rsidR="00E91264">
              <w:rPr>
                <w:rFonts w:ascii="Times New Roman" w:hAnsi="Times New Roman" w:cs="Times New Roman"/>
                <w:sz w:val="20"/>
                <w:szCs w:val="20"/>
              </w:rPr>
              <w:fldChar w:fldCharType="begin">
                <w:fldData xml:space="preserve">PEVuZE5vdGU+PENpdGU+PEF1dGhvcj5TdG9ja3RvbjwvQXV0aG9yPjxZZWFyPjIwMjA8L1llYXI+
PFJlY051bT41MzU8L1JlY051bT48RGlzcGxheVRleHQ+KDIpPC9EaXNwbGF5VGV4dD48cmVjb3Jk
PjxyZWMtbnVtYmVyPjUzNTwvcmVjLW51bWJlcj48Zm9yZWlnbi1rZXlzPjxrZXkgYXBwPSJFTiIg
ZGItaWQ9ImU5c3pwZnJlcnRhejViZWRzZHJ2ZDVkODlkYXBhdzVyeDlwYSIgdGltZXN0YW1wPSIx
NzAyMzk1MzMzIj41MzU8L2tleT48L2ZvcmVpZ24ta2V5cz48cmVmLXR5cGUgbmFtZT0iSm91cm5h
bCBBcnRpY2xlIj4xNzwvcmVmLXR5cGU+PGNvbnRyaWJ1dG9ycz48YXV0aG9ycz48YXV0aG9yPlN0
b2NrdG9uLCBELiBXLjwvYXV0aG9yPjxhdXRob3I+S2lzaG5hbmksIFAuPC9hdXRob3I+PGF1dGhv
cj52YW4gZGVyIFBsb2VnLCBBLjwvYXV0aG9yPjxhdXRob3I+TGxlcmVuYSwgSi4sIEpyLjwvYXV0
aG9yPjxhdXRob3I+Qm9lbnRlcnQsIE0uPC9hdXRob3I+PGF1dGhvcj5Sb2JlcnRzLCBNLjwvYXV0
aG9yPjxhdXRob3I+QnlybmUsIEIuIEouPC9hdXRob3I+PGF1dGhvcj5BcmF1am8sIFIuPC9hdXRo
b3I+PGF1dGhvcj5NYXJ1dGksIFMuIFMuPC9hdXRob3I+PGF1dGhvcj5UaGliYXVsdCwgTi48L2F1
dGhvcj48YXV0aG9yPlZlcmh1bHN0LCBLLjwvYXV0aG9yPjxhdXRob3I+QmVyZ2VyLCBLLiBJLjwv
YXV0aG9yPjwvYXV0aG9ycz48L2NvbnRyaWJ1dG9ycz48YXV0aC1hZGRyZXNzPlN0b2NrdG9uLCBE
YXZpZCBXLiBEaXZpc2lvbiBvZiBHZW5ldGljLCBHZW5vbWljIGFuZCBNZXRhYm9saWMgRGlzb3Jk
ZXJzLCBEZXBhcnRtZW50cyBvZiBQZWRpYXRyaWNzIGFuZCBJbnRlcm5hbCBNZWRpY2luZSwgV2F5
bmUgU3RhdGUgVW5pdmVyc2l0eSBhbmQgQ2hpbGRyZW4mYXBvcztzIEhvc3BpdGFsIG9mIE1pY2hp
Z2FuLCBEZXRyb2l0LCBNSSwgVVNBLiBkc3RvY2t0b25AbWVkLndheW5lLmVkdS4mI3hEO0tpc2hu
YW5pLCBQcml5YS4gRGl2aXNpb24gb2YgTWVkaWNhbCBHZW5ldGljcywgRGVwYXJ0bWVudCBvZiBQ
ZWRpYXRyaWNzLCBEdWtlIFVuaXZlcnNpdHkgTWVkaWNhbCBDZW50ZXIsIER1cmhhbSwgTkMsIFVT
QS4mI3hEO3ZhbiBkZXIgUGxvZWcsIEFucy4gQ2VudGVyIGZvciBMeXNvc29tYWwgYW5kIE1ldGFi
b2xpYyBEaXNlYXNlcywgRXJhc211cyBNQywgVW5pdmVyc2l0eSBNZWRpY2FsIENlbnRlciwgUm90
dGVyZGFtLCBUaGUgTmV0aGVybGFuZHMuJiN4RDtMbGVyZW5hLCBKdWFuIEpyLiBEZXBhcnRhbWVu
dG8gZGUgR2VuZXRpY2EgTWVkaWNhLCBJbnN0aXR1dG8gRmVybmFuZGVzIEZpZ3VlaXJhIChGSU9D
UlVaKSwgUmlvIGRlIEphbmVpcm8gUkosIEJyYXppbC4mI3hEO0JvZW50ZXJ0LCBNYXR0aGlhcy4g
RGVwYXJ0bWVudCBvZiBOZXVyb2xvZ3ksIFVuaXZlcnNpdHkgSG9zcGl0YWwgb2YgTXVuc3Rlciwg
TXVuc3RlciwgR2VybWFueS4mI3hEO1JvYmVydHMsIE1hcmsuIFNhbGZvcmQgUm95YWwgTkhTIEZv
dW5kYXRpb24gVHJ1c3QsIFNhbGZvcmQsIFVLLiYjeEQ7QnlybmUsIEJhcnJ5IEouIERlcGFydG1l
bnQgb2YgUGVkaWF0cmljcywgVW5pdmVyc2l0eSBvZiBGbG9yaWRhLCBHYWluZXN2aWxsZSwgRkws
IFVTQS4mI3hEO0FyYXVqbywgUm9iZXJ0by4gU2Fub2ZpIEdlbnp5bWUsIENhbWJyaWRnZSwgTUEs
IFVTQS4mI3hEO01hcnV0aSwgU29uaWEgUy4gU2Fub2ZpIEdlbnp5bWUsIENhbWJyaWRnZSwgTUEs
IFVTQS4mI3hEO1RoaWJhdWx0LCBOYXRoYW4uIFNhbm9maSBHZW56eW1lLCBDYW1icmlkZ2UsIE1B
LCBVU0EuJiN4RDtWZXJodWxzdCwgS2FyaWVuLiBTYW5vZmkgR2VuenltZSwgQW1zdGVyZGFtLCBU
aGUgTmV0aGVybGFuZHMuJiN4RDtCZXJnZXIsIEtlbm5ldGggSS4gRGl2aXNpb24gb2YgUHVsbW9u
YXJ5LCBDcml0aWNhbCBDYXJlIGFuZCBTbGVlcCBNZWRpY2luZSwgTmV3IFlvcmsgVW5pdmVyc2l0
eSBTY2hvb2wgb2YgTWVkaWNpbmUsIGFuZCB0aGUgQW5kcmUgQ291cm5hbmQgUHVsbW9uYXJ5IFBo
eXNpb2xvZ3kgTGFib3JhdG9yeSwgQmVsbGV2dWUgSG9zcGl0YWwsIE5ldyBZb3JrLCBOWSwgVVNB
LjwvYXV0aC1hZGRyZXNzPjx0aXRsZXM+PHRpdGxlPlJlc3BpcmF0b3J5IGZ1bmN0aW9uIGR1cmlu
ZyBlbnp5bWUgcmVwbGFjZW1lbnQgdGhlcmFweSBpbiBsYXRlLW9uc2V0IFBvbXBlIGRpc2Vhc2U6
IGxvbmdpdHVkaW5hbCBjb3Vyc2UsIHByb2dub3N0aWMgZmFjdG9ycywgYW5kIHRoZSBpbXBhY3Qg
b2YgdGltZSBmcm9tIGRpYWdub3NpcyB0byB0cmVhdG1lbnQgc3RhcnQ8L3RpdGxlPjxzZWNvbmRh
cnktdGl0bGU+Sm91cm5hbCBvZiBOZXVyb2xvZ3k8L3NlY29uZGFyeS10aXRsZT48YWx0LXRpdGxl
PkogTmV1cm9sPC9hbHQtdGl0bGU+PC90aXRsZXM+PHBlcmlvZGljYWw+PGZ1bGwtdGl0bGU+Sm91
cm5hbCBvZiBOZXVyb2xvZ3k8L2Z1bGwtdGl0bGU+PGFiYnItMT5KIE5ldXJvbDwvYWJici0xPjwv
cGVyaW9kaWNhbD48YWx0LXBlcmlvZGljYWw+PGZ1bGwtdGl0bGU+Sm91cm5hbCBvZiBOZXVyb2xv
Z3k8L2Z1bGwtdGl0bGU+PGFiYnItMT5KIE5ldXJvbDwvYWJici0xPjwvYWx0LXBlcmlvZGljYWw+
PHBhZ2VzPjMwMzgtMzA1MzwvcGFnZXM+PHZvbHVtZT4yNjc8L3ZvbHVtZT48bnVtYmVyPjEwPC9u
dW1iZXI+PGtleXdvcmRzPjxrZXl3b3JkPkFkb2xlc2NlbnQ8L2tleXdvcmQ+PGtleXdvcmQ+Q2hp
bGQ8L2tleXdvcmQ+PGtleXdvcmQ+KkVuenltZSBSZXBsYWNlbWVudCBUaGVyYXB5PC9rZXl3b3Jk
PjxrZXl3b3JkPkZlbWFsZTwva2V5d29yZD48a2V5d29yZD5HbHljb2dlbiBTdG9yYWdlIERpc2Vh
c2UgVHlwZSBJSS9kaSBbRGlhZ25vc2lzXTwva2V5d29yZD48a2V5d29yZD5HbHljb2dlbiBTdG9y
YWdlIERpc2Vhc2UgVHlwZSBJSS9kdCBbRHJ1ZyBUaGVyYXB5XTwva2V5d29yZD48a2V5d29yZD4q
R2x5Y29nZW4gU3RvcmFnZSBEaXNlYXNlIFR5cGUgSUk8L2tleXdvcmQ+PGtleXdvcmQ+SHVtYW5z
PC9rZXl3b3JkPjxrZXl3b3JkPk1hbGU8L2tleXdvcmQ+PGtleXdvcmQ+UHJvZ25vc2lzPC9rZXl3
b3JkPjxrZXl3b3JkPlJlc3BpcmF0aW9uPC9rZXl3b3JkPjxrZXl3b3JkPlRyZWF0bWVudCBPdXRj
b21lPC9rZXl3b3JkPjxrZXl3b3JkPllvdW5nIEFkdWx0PC9rZXl3b3JkPjxrZXl3b3JkPmFscGhh
LUdsdWNvc2lkYXNlcy90dSBbVGhlcmFwZXV0aWMgVXNlXTwva2V5d29yZD48a2V5d29yZD5FQyAz
LTItMS0yMCAoYWxwaGEtR2x1Y29zaWRhc2VzKTwva2V5d29yZD48L2tleXdvcmRzPjxkYXRlcz48
eWVhcj4yMDIwPC95ZWFyPjxwdWItZGF0ZXM+PGRhdGU+T2N0PC9kYXRlPjwvcHViLWRhdGVzPjwv
ZGF0ZXM+PGlzYm4+MTQzMi0xNDU5PC9pc2JuPjxhY2Nlc3Npb24tbnVtPjMyNTI0MjU3PC9hY2Nl
c3Npb24tbnVtPjx1cmxzPjwvdXJscz48Y3VzdG9tND5NRURMSU5FIDEyMTIyMDIzJiN4RDs8L2N1
c3RvbTQ+PGVsZWN0cm9uaWMtcmVzb3VyY2UtbnVtPmh0dHBzOi8vZHguZG9pLm9yZy8xMC4xMDA3
L3MwMDQxNS0wMjAtMDk5MzYtODwvZWxlY3Ryb25pYy1yZXNvdXJjZS1udW0+PGxhbmd1YWdlPkVu
Z2xpc2g8L2xhbmd1YWdlPjwvcmVjb3JkPjwvQ2l0ZT48L0VuZE5vdGU+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TdG9ja3RvbjwvQXV0aG9yPjxZZWFyPjIwMjA8L1llYXI+
PFJlY051bT41MzU8L1JlY051bT48RGlzcGxheVRleHQ+KDIpPC9EaXNwbGF5VGV4dD48cmVjb3Jk
PjxyZWMtbnVtYmVyPjUzNTwvcmVjLW51bWJlcj48Zm9yZWlnbi1rZXlzPjxrZXkgYXBwPSJFTiIg
ZGItaWQ9ImU5c3pwZnJlcnRhejViZWRzZHJ2ZDVkODlkYXBhdzVyeDlwYSIgdGltZXN0YW1wPSIx
NzAyMzk1MzMzIj41MzU8L2tleT48L2ZvcmVpZ24ta2V5cz48cmVmLXR5cGUgbmFtZT0iSm91cm5h
bCBBcnRpY2xlIj4xNzwvcmVmLXR5cGU+PGNvbnRyaWJ1dG9ycz48YXV0aG9ycz48YXV0aG9yPlN0
b2NrdG9uLCBELiBXLjwvYXV0aG9yPjxhdXRob3I+S2lzaG5hbmksIFAuPC9hdXRob3I+PGF1dGhv
cj52YW4gZGVyIFBsb2VnLCBBLjwvYXV0aG9yPjxhdXRob3I+TGxlcmVuYSwgSi4sIEpyLjwvYXV0
aG9yPjxhdXRob3I+Qm9lbnRlcnQsIE0uPC9hdXRob3I+PGF1dGhvcj5Sb2JlcnRzLCBNLjwvYXV0
aG9yPjxhdXRob3I+QnlybmUsIEIuIEouPC9hdXRob3I+PGF1dGhvcj5BcmF1am8sIFIuPC9hdXRo
b3I+PGF1dGhvcj5NYXJ1dGksIFMuIFMuPC9hdXRob3I+PGF1dGhvcj5UaGliYXVsdCwgTi48L2F1
dGhvcj48YXV0aG9yPlZlcmh1bHN0LCBLLjwvYXV0aG9yPjxhdXRob3I+QmVyZ2VyLCBLLiBJLjwv
YXV0aG9yPjwvYXV0aG9ycz48L2NvbnRyaWJ1dG9ycz48YXV0aC1hZGRyZXNzPlN0b2NrdG9uLCBE
YXZpZCBXLiBEaXZpc2lvbiBvZiBHZW5ldGljLCBHZW5vbWljIGFuZCBNZXRhYm9saWMgRGlzb3Jk
ZXJzLCBEZXBhcnRtZW50cyBvZiBQZWRpYXRyaWNzIGFuZCBJbnRlcm5hbCBNZWRpY2luZSwgV2F5
bmUgU3RhdGUgVW5pdmVyc2l0eSBhbmQgQ2hpbGRyZW4mYXBvcztzIEhvc3BpdGFsIG9mIE1pY2hp
Z2FuLCBEZXRyb2l0LCBNSSwgVVNBLiBkc3RvY2t0b25AbWVkLndheW5lLmVkdS4mI3hEO0tpc2hu
YW5pLCBQcml5YS4gRGl2aXNpb24gb2YgTWVkaWNhbCBHZW5ldGljcywgRGVwYXJ0bWVudCBvZiBQ
ZWRpYXRyaWNzLCBEdWtlIFVuaXZlcnNpdHkgTWVkaWNhbCBDZW50ZXIsIER1cmhhbSwgTkMsIFVT
QS4mI3hEO3ZhbiBkZXIgUGxvZWcsIEFucy4gQ2VudGVyIGZvciBMeXNvc29tYWwgYW5kIE1ldGFi
b2xpYyBEaXNlYXNlcywgRXJhc211cyBNQywgVW5pdmVyc2l0eSBNZWRpY2FsIENlbnRlciwgUm90
dGVyZGFtLCBUaGUgTmV0aGVybGFuZHMuJiN4RDtMbGVyZW5hLCBKdWFuIEpyLiBEZXBhcnRhbWVu
dG8gZGUgR2VuZXRpY2EgTWVkaWNhLCBJbnN0aXR1dG8gRmVybmFuZGVzIEZpZ3VlaXJhIChGSU9D
UlVaKSwgUmlvIGRlIEphbmVpcm8gUkosIEJyYXppbC4mI3hEO0JvZW50ZXJ0LCBNYXR0aGlhcy4g
RGVwYXJ0bWVudCBvZiBOZXVyb2xvZ3ksIFVuaXZlcnNpdHkgSG9zcGl0YWwgb2YgTXVuc3Rlciwg
TXVuc3RlciwgR2VybWFueS4mI3hEO1JvYmVydHMsIE1hcmsuIFNhbGZvcmQgUm95YWwgTkhTIEZv
dW5kYXRpb24gVHJ1c3QsIFNhbGZvcmQsIFVLLiYjeEQ7QnlybmUsIEJhcnJ5IEouIERlcGFydG1l
bnQgb2YgUGVkaWF0cmljcywgVW5pdmVyc2l0eSBvZiBGbG9yaWRhLCBHYWluZXN2aWxsZSwgRkws
IFVTQS4mI3hEO0FyYXVqbywgUm9iZXJ0by4gU2Fub2ZpIEdlbnp5bWUsIENhbWJyaWRnZSwgTUEs
IFVTQS4mI3hEO01hcnV0aSwgU29uaWEgUy4gU2Fub2ZpIEdlbnp5bWUsIENhbWJyaWRnZSwgTUEs
IFVTQS4mI3hEO1RoaWJhdWx0LCBOYXRoYW4uIFNhbm9maSBHZW56eW1lLCBDYW1icmlkZ2UsIE1B
LCBVU0EuJiN4RDtWZXJodWxzdCwgS2FyaWVuLiBTYW5vZmkgR2VuenltZSwgQW1zdGVyZGFtLCBU
aGUgTmV0aGVybGFuZHMuJiN4RDtCZXJnZXIsIEtlbm5ldGggSS4gRGl2aXNpb24gb2YgUHVsbW9u
YXJ5LCBDcml0aWNhbCBDYXJlIGFuZCBTbGVlcCBNZWRpY2luZSwgTmV3IFlvcmsgVW5pdmVyc2l0
eSBTY2hvb2wgb2YgTWVkaWNpbmUsIGFuZCB0aGUgQW5kcmUgQ291cm5hbmQgUHVsbW9uYXJ5IFBo
eXNpb2xvZ3kgTGFib3JhdG9yeSwgQmVsbGV2dWUgSG9zcGl0YWwsIE5ldyBZb3JrLCBOWSwgVVNB
LjwvYXV0aC1hZGRyZXNzPjx0aXRsZXM+PHRpdGxlPlJlc3BpcmF0b3J5IGZ1bmN0aW9uIGR1cmlu
ZyBlbnp5bWUgcmVwbGFjZW1lbnQgdGhlcmFweSBpbiBsYXRlLW9uc2V0IFBvbXBlIGRpc2Vhc2U6
IGxvbmdpdHVkaW5hbCBjb3Vyc2UsIHByb2dub3N0aWMgZmFjdG9ycywgYW5kIHRoZSBpbXBhY3Qg
b2YgdGltZSBmcm9tIGRpYWdub3NpcyB0byB0cmVhdG1lbnQgc3RhcnQ8L3RpdGxlPjxzZWNvbmRh
cnktdGl0bGU+Sm91cm5hbCBvZiBOZXVyb2xvZ3k8L3NlY29uZGFyeS10aXRsZT48YWx0LXRpdGxl
PkogTmV1cm9sPC9hbHQtdGl0bGU+PC90aXRsZXM+PHBlcmlvZGljYWw+PGZ1bGwtdGl0bGU+Sm91
cm5hbCBvZiBOZXVyb2xvZ3k8L2Z1bGwtdGl0bGU+PGFiYnItMT5KIE5ldXJvbDwvYWJici0xPjwv
cGVyaW9kaWNhbD48YWx0LXBlcmlvZGljYWw+PGZ1bGwtdGl0bGU+Sm91cm5hbCBvZiBOZXVyb2xv
Z3k8L2Z1bGwtdGl0bGU+PGFiYnItMT5KIE5ldXJvbDwvYWJici0xPjwvYWx0LXBlcmlvZGljYWw+
PHBhZ2VzPjMwMzgtMzA1MzwvcGFnZXM+PHZvbHVtZT4yNjc8L3ZvbHVtZT48bnVtYmVyPjEwPC9u
dW1iZXI+PGtleXdvcmRzPjxrZXl3b3JkPkFkb2xlc2NlbnQ8L2tleXdvcmQ+PGtleXdvcmQ+Q2hp
bGQ8L2tleXdvcmQ+PGtleXdvcmQ+KkVuenltZSBSZXBsYWNlbWVudCBUaGVyYXB5PC9rZXl3b3Jk
PjxrZXl3b3JkPkZlbWFsZTwva2V5d29yZD48a2V5d29yZD5HbHljb2dlbiBTdG9yYWdlIERpc2Vh
c2UgVHlwZSBJSS9kaSBbRGlhZ25vc2lzXTwva2V5d29yZD48a2V5d29yZD5HbHljb2dlbiBTdG9y
YWdlIERpc2Vhc2UgVHlwZSBJSS9kdCBbRHJ1ZyBUaGVyYXB5XTwva2V5d29yZD48a2V5d29yZD4q
R2x5Y29nZW4gU3RvcmFnZSBEaXNlYXNlIFR5cGUgSUk8L2tleXdvcmQ+PGtleXdvcmQ+SHVtYW5z
PC9rZXl3b3JkPjxrZXl3b3JkPk1hbGU8L2tleXdvcmQ+PGtleXdvcmQ+UHJvZ25vc2lzPC9rZXl3
b3JkPjxrZXl3b3JkPlJlc3BpcmF0aW9uPC9rZXl3b3JkPjxrZXl3b3JkPlRyZWF0bWVudCBPdXRj
b21lPC9rZXl3b3JkPjxrZXl3b3JkPllvdW5nIEFkdWx0PC9rZXl3b3JkPjxrZXl3b3JkPmFscGhh
LUdsdWNvc2lkYXNlcy90dSBbVGhlcmFwZXV0aWMgVXNlXTwva2V5d29yZD48a2V5d29yZD5FQyAz
LTItMS0yMCAoYWxwaGEtR2x1Y29zaWRhc2VzKTwva2V5d29yZD48L2tleXdvcmRzPjxkYXRlcz48
eWVhcj4yMDIwPC95ZWFyPjxwdWItZGF0ZXM+PGRhdGU+T2N0PC9kYXRlPjwvcHViLWRhdGVzPjwv
ZGF0ZXM+PGlzYm4+MTQzMi0xNDU5PC9pc2JuPjxhY2Nlc3Npb24tbnVtPjMyNTI0MjU3PC9hY2Nl
c3Npb24tbnVtPjx1cmxzPjwvdXJscz48Y3VzdG9tND5NRURMSU5FIDEyMTIyMDIzJiN4RDs8L2N1
c3RvbTQ+PGVsZWN0cm9uaWMtcmVzb3VyY2UtbnVtPmh0dHBzOi8vZHguZG9pLm9yZy8xMC4xMDA3
L3MwMDQxNS0wMjAtMDk5MzYtODwvZWxlY3Ryb25pYy1yZXNvdXJjZS1udW0+PGxhbmd1YWdlPkVu
Z2xpc2g8L2xhbmd1YWdlPjwvcmVjb3JkPjwvQ2l0ZT48L0VuZE5vdGU+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w:t>
            </w:r>
            <w:r w:rsidR="00E91264">
              <w:rPr>
                <w:rFonts w:ascii="Times New Roman" w:hAnsi="Times New Roman" w:cs="Times New Roman"/>
                <w:sz w:val="20"/>
                <w:szCs w:val="20"/>
              </w:rPr>
              <w:fldChar w:fldCharType="end"/>
            </w:r>
            <w:r w:rsidRPr="00304932">
              <w:rPr>
                <w:rFonts w:ascii="Times New Roman" w:hAnsi="Times New Roman" w:cs="Times New Roman"/>
                <w:sz w:val="20"/>
                <w:szCs w:val="20"/>
              </w:rPr>
              <w:t>396</w:t>
            </w:r>
            <w:r>
              <w:rPr>
                <w:rFonts w:ascii="Times New Roman" w:hAnsi="Times New Roman" w:cs="Times New Roman"/>
                <w:sz w:val="20"/>
                <w:szCs w:val="20"/>
              </w:rPr>
              <w:t>, ALG</w:t>
            </w:r>
          </w:p>
        </w:tc>
        <w:tc>
          <w:tcPr>
            <w:tcW w:w="787" w:type="pct"/>
          </w:tcPr>
          <w:p w14:paraId="2D7677F0" w14:textId="77777777" w:rsidR="00F86D97" w:rsidRPr="00F10892" w:rsidRDefault="00F86D97" w:rsidP="00B55C06">
            <w:pPr>
              <w:rPr>
                <w:rFonts w:ascii="Times New Roman" w:hAnsi="Times New Roman" w:cs="Times New Roman"/>
                <w:sz w:val="20"/>
                <w:szCs w:val="20"/>
              </w:rPr>
            </w:pPr>
            <w:r>
              <w:rPr>
                <w:rFonts w:ascii="Times New Roman" w:hAnsi="Times New Roman" w:cs="Times New Roman"/>
                <w:sz w:val="20"/>
                <w:szCs w:val="20"/>
              </w:rPr>
              <w:t>NR</w:t>
            </w:r>
          </w:p>
        </w:tc>
        <w:tc>
          <w:tcPr>
            <w:tcW w:w="885" w:type="pct"/>
          </w:tcPr>
          <w:p w14:paraId="34E40BF4" w14:textId="77777777" w:rsidR="00F86D97" w:rsidRPr="00F10892" w:rsidRDefault="00F86D97" w:rsidP="00B55C06">
            <w:pPr>
              <w:rPr>
                <w:rFonts w:ascii="Times New Roman" w:hAnsi="Times New Roman" w:cs="Times New Roman"/>
                <w:sz w:val="20"/>
                <w:szCs w:val="20"/>
              </w:rPr>
            </w:pPr>
            <w:r>
              <w:rPr>
                <w:rFonts w:ascii="Times New Roman" w:hAnsi="Times New Roman" w:cs="Times New Roman"/>
                <w:sz w:val="20"/>
                <w:szCs w:val="20"/>
              </w:rPr>
              <w:t>NR</w:t>
            </w:r>
          </w:p>
        </w:tc>
        <w:tc>
          <w:tcPr>
            <w:tcW w:w="1065" w:type="pct"/>
          </w:tcPr>
          <w:p w14:paraId="2BAB5A58" w14:textId="77777777" w:rsidR="00F86D97" w:rsidRDefault="00F86D97" w:rsidP="00B55C06">
            <w:pPr>
              <w:rPr>
                <w:rFonts w:ascii="Times New Roman" w:hAnsi="Times New Roman" w:cs="Times New Roman"/>
                <w:sz w:val="20"/>
                <w:szCs w:val="20"/>
              </w:rPr>
            </w:pPr>
            <w:r>
              <w:rPr>
                <w:rFonts w:ascii="Times New Roman" w:hAnsi="Times New Roman" w:cs="Times New Roman"/>
                <w:sz w:val="20"/>
                <w:szCs w:val="20"/>
              </w:rPr>
              <w:t>Median FU 4 years</w:t>
            </w:r>
          </w:p>
          <w:p w14:paraId="67B5BF7A" w14:textId="77777777" w:rsidR="00F86D97" w:rsidRDefault="00F86D97" w:rsidP="00B55C06">
            <w:pPr>
              <w:rPr>
                <w:rFonts w:ascii="Times New Roman" w:hAnsi="Times New Roman" w:cs="Times New Roman"/>
                <w:sz w:val="20"/>
                <w:szCs w:val="20"/>
              </w:rPr>
            </w:pPr>
            <w:r w:rsidRPr="00AB0F92">
              <w:rPr>
                <w:rFonts w:ascii="Times New Roman" w:hAnsi="Times New Roman" w:cs="Times New Roman"/>
                <w:sz w:val="20"/>
                <w:szCs w:val="20"/>
              </w:rPr>
              <w:t>change in FVC over time</w:t>
            </w:r>
            <w:r>
              <w:rPr>
                <w:rFonts w:ascii="Times New Roman" w:hAnsi="Times New Roman" w:cs="Times New Roman"/>
                <w:sz w:val="20"/>
                <w:szCs w:val="20"/>
              </w:rPr>
              <w:t>:</w:t>
            </w:r>
            <w:r w:rsidRPr="00AB0F92">
              <w:rPr>
                <w:rFonts w:ascii="Times New Roman" w:hAnsi="Times New Roman" w:cs="Times New Roman"/>
                <w:sz w:val="20"/>
                <w:szCs w:val="20"/>
              </w:rPr>
              <w:t xml:space="preserve"> </w:t>
            </w:r>
          </w:p>
          <w:p w14:paraId="427F9F89" w14:textId="77777777" w:rsidR="00F86D97" w:rsidRPr="00F10892" w:rsidRDefault="00F86D97" w:rsidP="00B55C06">
            <w:pPr>
              <w:rPr>
                <w:rFonts w:ascii="Times New Roman" w:hAnsi="Times New Roman" w:cs="Times New Roman"/>
                <w:sz w:val="20"/>
                <w:szCs w:val="20"/>
              </w:rPr>
            </w:pPr>
            <w:r>
              <w:rPr>
                <w:rFonts w:ascii="Times New Roman" w:hAnsi="Times New Roman" w:cs="Times New Roman"/>
                <w:sz w:val="20"/>
                <w:szCs w:val="20"/>
              </w:rPr>
              <w:t>-</w:t>
            </w:r>
            <w:r w:rsidRPr="00AB0F92">
              <w:rPr>
                <w:rFonts w:ascii="Times New Roman" w:hAnsi="Times New Roman" w:cs="Times New Roman"/>
                <w:sz w:val="20"/>
                <w:szCs w:val="20"/>
              </w:rPr>
              <w:t xml:space="preserve">0.17 </w:t>
            </w:r>
            <w:r>
              <w:rPr>
                <w:rFonts w:ascii="Times New Roman" w:hAnsi="Times New Roman" w:cs="Times New Roman"/>
                <w:sz w:val="20"/>
                <w:szCs w:val="20"/>
              </w:rPr>
              <w:t>p</w:t>
            </w:r>
            <w:r w:rsidRPr="00AB0F92">
              <w:rPr>
                <w:rFonts w:ascii="Times New Roman" w:hAnsi="Times New Roman" w:cs="Times New Roman"/>
                <w:sz w:val="20"/>
                <w:szCs w:val="20"/>
              </w:rPr>
              <w:t>/y</w:t>
            </w:r>
          </w:p>
        </w:tc>
        <w:tc>
          <w:tcPr>
            <w:tcW w:w="510" w:type="pct"/>
          </w:tcPr>
          <w:p w14:paraId="35181A0B" w14:textId="77777777" w:rsidR="00F86D97" w:rsidRPr="00F10892" w:rsidRDefault="00F86D97" w:rsidP="00B55C06">
            <w:pPr>
              <w:rPr>
                <w:rFonts w:ascii="Times New Roman" w:hAnsi="Times New Roman" w:cs="Times New Roman"/>
                <w:sz w:val="20"/>
                <w:szCs w:val="20"/>
              </w:rPr>
            </w:pPr>
            <w:r>
              <w:rPr>
                <w:rFonts w:ascii="Times New Roman" w:hAnsi="Times New Roman" w:cs="Times New Roman"/>
                <w:sz w:val="20"/>
                <w:szCs w:val="20"/>
              </w:rPr>
              <w:t>NR</w:t>
            </w:r>
          </w:p>
        </w:tc>
        <w:tc>
          <w:tcPr>
            <w:tcW w:w="828" w:type="pct"/>
          </w:tcPr>
          <w:p w14:paraId="78ABF893" w14:textId="77777777" w:rsidR="00F86D97" w:rsidRPr="00F10892" w:rsidRDefault="00F86D97" w:rsidP="00B55C06">
            <w:pPr>
              <w:rPr>
                <w:rFonts w:ascii="Times New Roman" w:hAnsi="Times New Roman" w:cs="Times New Roman"/>
                <w:sz w:val="20"/>
                <w:szCs w:val="20"/>
              </w:rPr>
            </w:pPr>
            <w:r w:rsidRPr="0064226D">
              <w:rPr>
                <w:rFonts w:ascii="Times New Roman" w:hAnsi="Times New Roman" w:cs="Times New Roman"/>
                <w:sz w:val="20"/>
                <w:szCs w:val="20"/>
              </w:rPr>
              <w:t xml:space="preserve">26 </w:t>
            </w:r>
            <w:r>
              <w:rPr>
                <w:rFonts w:ascii="Times New Roman" w:hAnsi="Times New Roman" w:cs="Times New Roman"/>
                <w:sz w:val="20"/>
                <w:szCs w:val="20"/>
              </w:rPr>
              <w:t xml:space="preserve">patients </w:t>
            </w:r>
            <w:r w:rsidRPr="0064226D">
              <w:rPr>
                <w:rFonts w:ascii="Times New Roman" w:hAnsi="Times New Roman" w:cs="Times New Roman"/>
                <w:sz w:val="20"/>
                <w:szCs w:val="20"/>
              </w:rPr>
              <w:t>(16.5%)</w:t>
            </w:r>
            <w:r>
              <w:rPr>
                <w:rFonts w:ascii="Times New Roman" w:hAnsi="Times New Roman" w:cs="Times New Roman"/>
                <w:sz w:val="20"/>
                <w:szCs w:val="20"/>
              </w:rPr>
              <w:t xml:space="preserve"> began</w:t>
            </w:r>
            <w:r w:rsidRPr="0064226D">
              <w:rPr>
                <w:rFonts w:ascii="Times New Roman" w:hAnsi="Times New Roman" w:cs="Times New Roman"/>
                <w:sz w:val="20"/>
                <w:szCs w:val="20"/>
              </w:rPr>
              <w:t xml:space="preserve"> </w:t>
            </w:r>
            <w:r>
              <w:rPr>
                <w:rFonts w:ascii="Times New Roman" w:hAnsi="Times New Roman" w:cs="Times New Roman"/>
                <w:sz w:val="20"/>
                <w:szCs w:val="20"/>
              </w:rPr>
              <w:t xml:space="preserve">non-invasive </w:t>
            </w:r>
            <w:r w:rsidRPr="0064226D">
              <w:rPr>
                <w:rFonts w:ascii="Times New Roman" w:hAnsi="Times New Roman" w:cs="Times New Roman"/>
                <w:sz w:val="20"/>
                <w:szCs w:val="20"/>
              </w:rPr>
              <w:t>respiratory support during the 5</w:t>
            </w:r>
            <w:r>
              <w:rPr>
                <w:rFonts w:ascii="Times New Roman" w:hAnsi="Times New Roman" w:cs="Times New Roman"/>
                <w:sz w:val="20"/>
                <w:szCs w:val="20"/>
              </w:rPr>
              <w:t>-year FU. This was nighttime only for 22 patients.</w:t>
            </w:r>
          </w:p>
        </w:tc>
      </w:tr>
      <w:tr w:rsidR="00F86D97" w:rsidRPr="00F10892" w14:paraId="32B71D43" w14:textId="77777777" w:rsidTr="00B44790">
        <w:trPr>
          <w:jc w:val="center"/>
        </w:trPr>
        <w:tc>
          <w:tcPr>
            <w:tcW w:w="925" w:type="pct"/>
            <w:tcBorders>
              <w:bottom w:val="single" w:sz="4" w:space="0" w:color="auto"/>
            </w:tcBorders>
          </w:tcPr>
          <w:p w14:paraId="67CBA60E" w14:textId="4E4A430A" w:rsidR="00F86D97" w:rsidRPr="00916CEC" w:rsidRDefault="00F86D97" w:rsidP="009209BD">
            <w:pPr>
              <w:rPr>
                <w:rFonts w:ascii="Times New Roman" w:hAnsi="Times New Roman" w:cs="Times New Roman"/>
                <w:sz w:val="20"/>
                <w:szCs w:val="20"/>
                <w:lang w:val="it-IT"/>
              </w:rPr>
            </w:pPr>
            <w:r w:rsidRPr="00916CEC">
              <w:rPr>
                <w:rFonts w:ascii="Times New Roman" w:hAnsi="Times New Roman" w:cs="Times New Roman"/>
                <w:sz w:val="20"/>
                <w:szCs w:val="20"/>
                <w:lang w:val="it-IT"/>
              </w:rPr>
              <w:t xml:space="preserve">Marcondes et al, </w:t>
            </w:r>
            <w:r w:rsidRPr="00304932">
              <w:rPr>
                <w:rFonts w:ascii="Times New Roman" w:hAnsi="Times New Roman" w:cs="Times New Roman"/>
                <w:sz w:val="20"/>
                <w:szCs w:val="20"/>
              </w:rPr>
              <w:fldChar w:fldCharType="begin">
                <w:fldData xml:space="preserve">PEVuZE5vdGU+PENpdGUgRXhjbHVkZUF1dGg9IjEiPjxBdXRob3I+TWFyY29uZGVzPC9BdXRob3I+
PFllYXI+MjAyMDwvWWVhcj48UmVjTnVtPjMzNjI8L1JlY051bT48RGlzcGxheVRleHQ+KDMpPC9E
aXNwbGF5VGV4dD48cmVjb3JkPjxyZWMtbnVtYmVyPjMzNjI8L3JlYy1udW1iZXI+PGZvcmVpZ24t
a2V5cz48a2V5IGFwcD0iRU4iIGRiLWlkPSJlOXN6cGZyZXJ0YXo1YmVkc2RydmQ1ZDg5ZGFwYXc1
cng5cGEiIHRpbWVzdGFtcD0iMTcwMjM5NTQwNiI+MzM2Mjwva2V5PjwvZm9yZWlnbi1rZXlzPjxy
ZWYtdHlwZSBuYW1lPSJKb3VybmFsIEFydGljbGUiPjE3PC9yZWYtdHlwZT48Y29udHJpYnV0b3Jz
PjxhdXRob3JzPjxhdXRob3I+TWFyY29uZGVzLCBCLjwvYXV0aG9yPjxhdXRob3I+V2lsa2VyLCBF
LjwvYXV0aG9yPjxhdXRob3I+TGFyZWRvLCBGLjwvYXV0aG9yPjxhdXRob3I+TGxlcmVuYSwgSi48
L2F1dGhvcj48YXV0aG9yPkZhbGF2aWduYSwgTS48L2F1dGhvcj48L2F1dGhvcnM+PC9jb250cmli
dXRvcnM+PGF1dGgtYWRkcmVzcz4oTWFyY29uZGVzLCBMYXJlZG8pIFNhbm9maSBNZWRsZXkgRmFy
bWFjZXV0aWNhIEx0ZGEsIFNhbyBQYXVsbywgU1AsIEJyYXppbCYjeEQ7KFdpbGtlcikgU2Fub2Zp
LCBDYW1icmlkZ2UsIE1BLCBVbml0ZWQgU3RhdGVzJiN4RDsoTGxlcmVuYSkgSW5zdGl0dXRvIEZl
cm5hbmRlcyBGaWd1ZWlyYSwgUmlvIGRlIEphbmVpcm8sIEJyYXppbCYjeEQ7KEZhbGF2aWduYSkg
SW5zdGl0dXRvIGRlIEVkdWNhY2FvIGUgUGVzcXVpc2EgZG8gSG9zcGl0YWwgTW9pbmhvcyBkZSBW
ZW50bywgUG9ydG8gQWxlZ3JlLCBCcmF6aWw8L2F1dGgtYWRkcmVzcz48dGl0bGVzPjx0aXRsZT5Q
Uk82IENoYXJhY3RlcmlzdGljcyBvZiBMYXRlIE9uc2V0IFBvbXBlIERpc2Vhc2UgUGF0aWVudHMg
aW4gTGF0aW4gQW1lcmljYSAtIGEgUGF0aWVudCBSZWdpc3RyeSBBbmFseXNpczwvdGl0bGU+PHNl
Y29uZGFyeS10aXRsZT5WYWx1ZSBpbiBIZWFsdGg8L3NlY29uZGFyeS10aXRsZT48L3RpdGxlcz48
cGVyaW9kaWNhbD48ZnVsbC10aXRsZT5WQUxVRSBJTiBIRUFMVEg8L2Z1bGwtdGl0bGU+PGFiYnIt
MT5WYWx1ZSBIZWFsdGg8L2FiYnItMT48L3BlcmlvZGljYWw+PHBhZ2VzPlM2OTAtUzY5MTwvcGFn
ZXM+PHZvbHVtZT4yMyhTdXBwbGVtZW50IDIpPC92b2x1bWU+PGtleXdvcmRzPjxrZXl3b3JkPmFk
dWx0PC9rZXl3b3JkPjxrZXl3b3JkPmNsaW5pY2FsIGZlYXR1cmU8L2tleXdvcmQ+PGtleXdvcmQ+
Y29uZmVyZW5jZSBhYnN0cmFjdDwva2V5d29yZD48a2V5d29yZD5jb250cm9sbGVkIHN0dWR5PC9r
ZXl3b3JkPjxrZXl3b3JkPmRlbW9ncmFwaHk8L2tleXdvcmQ+PGtleXdvcmQ+ZW56eW1lIHJlcGxh
Y2VtZW50PC9rZXl3b3JkPjxrZXl3b3JkPmZlbWFsZTwva2V5d29yZD48a2V5d29yZD5mb2xsb3cg
dXA8L2tleXdvcmQ+PGtleXdvcmQ+Zm9yY2VkIHZpdGFsIGNhcGFjaXR5PC9rZXl3b3JkPjxrZXl3
b3JkPmdseWNvZ2VuIHN0b3JhZ2UgZGlzZWFzZSB0eXBlIDI8L2tleXdvcmQ+PGtleXdvcmQ+aHVt
YW48L2tleXdvcmQ+PGtleXdvcmQ+aW52YXNpdmUgdmVudGlsYXRpb248L2tleXdvcmQ+PGtleXdv
cmQ+bWFqb3IgY2xpbmljYWwgc3R1ZHk8L2tleXdvcmQ+PGtleXdvcmQ+bWFsZTwva2V5d29yZD48
a2V5d29yZD5tdXNjbGUgd2Vha25lc3M8L2tleXdvcmQ+PGtleXdvcmQ+b25zZXQgYWdlPC9rZXl3
b3JkPjxrZXl3b3JkPnNpeCBtaW51dGUgd2FsayB0ZXN0PC9rZXl3b3JkPjxrZXl3b3JkPlNvdXRo
IGFuZCBDZW50cmFsIEFtZXJpY2E8L2tleXdvcmQ+PC9rZXl3b3Jkcz48ZGF0ZXM+PHllYXI+MjAy
MDwveWVhcj48cHViLWRhdGVzPjxkYXRlPkRlY2VtYmVyPC9kYXRlPjwvcHViLWRhdGVzPjwvZGF0
ZXM+PGlzYm4+MTA5OC0zMDE1JiN4RDsxNTI0LTQ3MzM8L2lzYm4+PGFjY2Vzc2lvbi1udW0+MjAx
MDMwMDY0NDwvYWNjZXNzaW9uLW51bT48d29yay10eXBlPkNvbmZlcmVuY2UgQWJzdHJhY3Q8L3dv
cmstdHlwZT48dXJscz48cmVsYXRlZC11cmxzPjx1cmw+aHR0cHM6Ly9vdmlkc3Aub3ZpZC5jb20v
b3ZpZHdlYi5jZ2k/VD1KUyZhbXA7Q1NDPVkmYW1wO05FV1M9TiZhbXA7UEFHRT1mdWxsdGV4dCZh
bXA7RD1lbWVkMjEmYW1wO0FOPTIwMTAzMDA2NDQmbHQ7MTE2NSZndDs8L3VybD48L3JlbGF0ZWQt
dXJscz48L3VybHM+PGN1c3RvbTQ+RW1iYXNlIDEyMTIyMDIzJiN4RDs8L2N1c3RvbTQ+PGVsZWN0
cm9uaWMtcmVzb3VyY2UtbnVtPmh0dHBzOi8vZHguZG9pLm9yZy8xMC4xMDE2L2ouanZhbC4yMDIw
LjA4LjE3NDI8L2VsZWN0cm9uaWMtcmVzb3VyY2UtbnVtPjxsYW5ndWFnZT5FbmdsaXNoPC9sYW5n
dWFnZT48L3JlY29yZD48L0NpdGU+PC9FbmROb3RlPn==
</w:fldData>
              </w:fldChar>
            </w:r>
            <w:r w:rsidR="00E91264" w:rsidRP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TWFyY29uZGVzPC9BdXRob3I+
PFllYXI+MjAyMDwvWWVhcj48UmVjTnVtPjMzNjI8L1JlY051bT48RGlzcGxheVRleHQ+KDMpPC9E
aXNwbGF5VGV4dD48cmVjb3JkPjxyZWMtbnVtYmVyPjMzNjI8L3JlYy1udW1iZXI+PGZvcmVpZ24t
a2V5cz48a2V5IGFwcD0iRU4iIGRiLWlkPSJlOXN6cGZyZXJ0YXo1YmVkc2RydmQ1ZDg5ZGFwYXc1
cng5cGEiIHRpbWVzdGFtcD0iMTcwMjM5NTQwNiI+MzM2Mjwva2V5PjwvZm9yZWlnbi1rZXlzPjxy
ZWYtdHlwZSBuYW1lPSJKb3VybmFsIEFydGljbGUiPjE3PC9yZWYtdHlwZT48Y29udHJpYnV0b3Jz
PjxhdXRob3JzPjxhdXRob3I+TWFyY29uZGVzLCBCLjwvYXV0aG9yPjxhdXRob3I+V2lsa2VyLCBF
LjwvYXV0aG9yPjxhdXRob3I+TGFyZWRvLCBGLjwvYXV0aG9yPjxhdXRob3I+TGxlcmVuYSwgSi48
L2F1dGhvcj48YXV0aG9yPkZhbGF2aWduYSwgTS48L2F1dGhvcj48L2F1dGhvcnM+PC9jb250cmli
dXRvcnM+PGF1dGgtYWRkcmVzcz4oTWFyY29uZGVzLCBMYXJlZG8pIFNhbm9maSBNZWRsZXkgRmFy
bWFjZXV0aWNhIEx0ZGEsIFNhbyBQYXVsbywgU1AsIEJyYXppbCYjeEQ7KFdpbGtlcikgU2Fub2Zp
LCBDYW1icmlkZ2UsIE1BLCBVbml0ZWQgU3RhdGVzJiN4RDsoTGxlcmVuYSkgSW5zdGl0dXRvIEZl
cm5hbmRlcyBGaWd1ZWlyYSwgUmlvIGRlIEphbmVpcm8sIEJyYXppbCYjeEQ7KEZhbGF2aWduYSkg
SW5zdGl0dXRvIGRlIEVkdWNhY2FvIGUgUGVzcXVpc2EgZG8gSG9zcGl0YWwgTW9pbmhvcyBkZSBW
ZW50bywgUG9ydG8gQWxlZ3JlLCBCcmF6aWw8L2F1dGgtYWRkcmVzcz48dGl0bGVzPjx0aXRsZT5Q
Uk82IENoYXJhY3RlcmlzdGljcyBvZiBMYXRlIE9uc2V0IFBvbXBlIERpc2Vhc2UgUGF0aWVudHMg
aW4gTGF0aW4gQW1lcmljYSAtIGEgUGF0aWVudCBSZWdpc3RyeSBBbmFseXNpczwvdGl0bGU+PHNl
Y29uZGFyeS10aXRsZT5WYWx1ZSBpbiBIZWFsdGg8L3NlY29uZGFyeS10aXRsZT48L3RpdGxlcz48
cGVyaW9kaWNhbD48ZnVsbC10aXRsZT5WQUxVRSBJTiBIRUFMVEg8L2Z1bGwtdGl0bGU+PGFiYnIt
MT5WYWx1ZSBIZWFsdGg8L2FiYnItMT48L3BlcmlvZGljYWw+PHBhZ2VzPlM2OTAtUzY5MTwvcGFn
ZXM+PHZvbHVtZT4yMyhTdXBwbGVtZW50IDIpPC92b2x1bWU+PGtleXdvcmRzPjxrZXl3b3JkPmFk
dWx0PC9rZXl3b3JkPjxrZXl3b3JkPmNsaW5pY2FsIGZlYXR1cmU8L2tleXdvcmQ+PGtleXdvcmQ+
Y29uZmVyZW5jZSBhYnN0cmFjdDwva2V5d29yZD48a2V5d29yZD5jb250cm9sbGVkIHN0dWR5PC9r
ZXl3b3JkPjxrZXl3b3JkPmRlbW9ncmFwaHk8L2tleXdvcmQ+PGtleXdvcmQ+ZW56eW1lIHJlcGxh
Y2VtZW50PC9rZXl3b3JkPjxrZXl3b3JkPmZlbWFsZTwva2V5d29yZD48a2V5d29yZD5mb2xsb3cg
dXA8L2tleXdvcmQ+PGtleXdvcmQ+Zm9yY2VkIHZpdGFsIGNhcGFjaXR5PC9rZXl3b3JkPjxrZXl3
b3JkPmdseWNvZ2VuIHN0b3JhZ2UgZGlzZWFzZSB0eXBlIDI8L2tleXdvcmQ+PGtleXdvcmQ+aHVt
YW48L2tleXdvcmQ+PGtleXdvcmQ+aW52YXNpdmUgdmVudGlsYXRpb248L2tleXdvcmQ+PGtleXdv
cmQ+bWFqb3IgY2xpbmljYWwgc3R1ZHk8L2tleXdvcmQ+PGtleXdvcmQ+bWFsZTwva2V5d29yZD48
a2V5d29yZD5tdXNjbGUgd2Vha25lc3M8L2tleXdvcmQ+PGtleXdvcmQ+b25zZXQgYWdlPC9rZXl3
b3JkPjxrZXl3b3JkPnNpeCBtaW51dGUgd2FsayB0ZXN0PC9rZXl3b3JkPjxrZXl3b3JkPlNvdXRo
IGFuZCBDZW50cmFsIEFtZXJpY2E8L2tleXdvcmQ+PC9rZXl3b3Jkcz48ZGF0ZXM+PHllYXI+MjAy
MDwveWVhcj48cHViLWRhdGVzPjxkYXRlPkRlY2VtYmVyPC9kYXRlPjwvcHViLWRhdGVzPjwvZGF0
ZXM+PGlzYm4+MTA5OC0zMDE1JiN4RDsxNTI0LTQ3MzM8L2lzYm4+PGFjY2Vzc2lvbi1udW0+MjAx
MDMwMDY0NDwvYWNjZXNzaW9uLW51bT48d29yay10eXBlPkNvbmZlcmVuY2UgQWJzdHJhY3Q8L3dv
cmstdHlwZT48dXJscz48cmVsYXRlZC11cmxzPjx1cmw+aHR0cHM6Ly9vdmlkc3Aub3ZpZC5jb20v
b3ZpZHdlYi5jZ2k/VD1KUyZhbXA7Q1NDPVkmYW1wO05FV1M9TiZhbXA7UEFHRT1mdWxsdGV4dCZh
bXA7RD1lbWVkMjEmYW1wO0FOPTIwMTAzMDA2NDQmbHQ7MTE2NSZndDs8L3VybD48L3JlbGF0ZWQt
dXJscz48L3VybHM+PGN1c3RvbTQ+RW1iYXNlIDEyMTIyMDIzJiN4RDs8L2N1c3RvbTQ+PGVsZWN0
cm9uaWMtcmVzb3VyY2UtbnVtPmh0dHBzOi8vZHguZG9pLm9yZy8xMC4xMDE2L2ouanZhbC4yMDIw
LjA4LjE3NDI8L2VsZWN0cm9uaWMtcmVzb3VyY2UtbnVtPjxsYW5ndWFnZT5FbmdsaXNoPC9sYW5n
dWFnZT48L3JlY29yZD48L0NpdGU+PC9FbmROb3RlPn==
</w:fldData>
              </w:fldChar>
            </w:r>
            <w:r w:rsidR="00E91264" w:rsidRP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Pr="00304932">
              <w:rPr>
                <w:rFonts w:ascii="Times New Roman" w:hAnsi="Times New Roman" w:cs="Times New Roman"/>
                <w:sz w:val="20"/>
                <w:szCs w:val="20"/>
              </w:rPr>
            </w:r>
            <w:r w:rsidRPr="00304932">
              <w:rPr>
                <w:rFonts w:ascii="Times New Roman" w:hAnsi="Times New Roman" w:cs="Times New Roman"/>
                <w:sz w:val="20"/>
                <w:szCs w:val="20"/>
              </w:rPr>
              <w:fldChar w:fldCharType="separate"/>
            </w:r>
            <w:r w:rsidR="00E91264" w:rsidRPr="00E91264">
              <w:rPr>
                <w:rFonts w:ascii="Times New Roman" w:hAnsi="Times New Roman" w:cs="Times New Roman"/>
                <w:noProof/>
                <w:sz w:val="20"/>
                <w:szCs w:val="20"/>
                <w:lang w:val="it-IT"/>
              </w:rPr>
              <w:t>(3)</w:t>
            </w:r>
            <w:r w:rsidRPr="00304932">
              <w:rPr>
                <w:rFonts w:ascii="Times New Roman" w:hAnsi="Times New Roman" w:cs="Times New Roman"/>
                <w:sz w:val="20"/>
                <w:szCs w:val="20"/>
              </w:rPr>
              <w:fldChar w:fldCharType="end"/>
            </w:r>
            <w:r w:rsidRPr="00916CEC">
              <w:rPr>
                <w:rFonts w:ascii="Times New Roman" w:hAnsi="Times New Roman" w:cs="Times New Roman"/>
                <w:sz w:val="20"/>
                <w:szCs w:val="20"/>
                <w:lang w:val="it-IT"/>
              </w:rPr>
              <w:t xml:space="preserve"> 38 (LA)</w:t>
            </w:r>
          </w:p>
          <w:p w14:paraId="0AAE571B" w14:textId="77777777" w:rsidR="00F86D97" w:rsidRPr="00916CEC" w:rsidRDefault="00F86D97" w:rsidP="009209BD">
            <w:pPr>
              <w:rPr>
                <w:rFonts w:ascii="Times New Roman" w:hAnsi="Times New Roman" w:cs="Times New Roman"/>
                <w:sz w:val="20"/>
                <w:szCs w:val="20"/>
                <w:lang w:val="it-IT"/>
              </w:rPr>
            </w:pPr>
            <w:r w:rsidRPr="00916CEC">
              <w:rPr>
                <w:rFonts w:ascii="Times New Roman" w:hAnsi="Times New Roman" w:cs="Times New Roman"/>
                <w:sz w:val="20"/>
                <w:szCs w:val="20"/>
                <w:lang w:val="it-IT"/>
              </w:rPr>
              <w:t>1390 (RoW), ALG, CA</w:t>
            </w:r>
          </w:p>
        </w:tc>
        <w:tc>
          <w:tcPr>
            <w:tcW w:w="787" w:type="pct"/>
            <w:tcBorders>
              <w:bottom w:val="single" w:sz="4" w:space="0" w:color="auto"/>
            </w:tcBorders>
          </w:tcPr>
          <w:p w14:paraId="5D506F7D" w14:textId="77777777" w:rsidR="00F86D97" w:rsidRPr="00F10892" w:rsidRDefault="00F86D97" w:rsidP="00B55C06">
            <w:pPr>
              <w:rPr>
                <w:rFonts w:ascii="Times New Roman" w:hAnsi="Times New Roman" w:cs="Times New Roman"/>
                <w:sz w:val="20"/>
                <w:szCs w:val="20"/>
              </w:rPr>
            </w:pPr>
            <w:r>
              <w:rPr>
                <w:rFonts w:ascii="Times New Roman" w:hAnsi="Times New Roman" w:cs="Times New Roman"/>
                <w:sz w:val="20"/>
                <w:szCs w:val="20"/>
              </w:rPr>
              <w:t>RoW: At 2 years 8.7% had a &gt;20% decline</w:t>
            </w:r>
          </w:p>
        </w:tc>
        <w:tc>
          <w:tcPr>
            <w:tcW w:w="885" w:type="pct"/>
            <w:tcBorders>
              <w:bottom w:val="single" w:sz="4" w:space="0" w:color="auto"/>
            </w:tcBorders>
          </w:tcPr>
          <w:p w14:paraId="71D1EF97" w14:textId="77777777" w:rsidR="00F86D97" w:rsidRPr="00F10892" w:rsidRDefault="00F86D97" w:rsidP="00B55C06">
            <w:pPr>
              <w:rPr>
                <w:rFonts w:ascii="Times New Roman" w:hAnsi="Times New Roman" w:cs="Times New Roman"/>
                <w:sz w:val="20"/>
                <w:szCs w:val="20"/>
              </w:rPr>
            </w:pPr>
            <w:r>
              <w:rPr>
                <w:rFonts w:ascii="Times New Roman" w:hAnsi="Times New Roman" w:cs="Times New Roman"/>
                <w:sz w:val="20"/>
                <w:szCs w:val="20"/>
              </w:rPr>
              <w:t xml:space="preserve">NR </w:t>
            </w:r>
          </w:p>
        </w:tc>
        <w:tc>
          <w:tcPr>
            <w:tcW w:w="1065" w:type="pct"/>
            <w:tcBorders>
              <w:bottom w:val="single" w:sz="4" w:space="0" w:color="auto"/>
            </w:tcBorders>
          </w:tcPr>
          <w:p w14:paraId="1DE16440" w14:textId="77777777" w:rsidR="00F86D97" w:rsidRPr="00F10892" w:rsidRDefault="00F86D97" w:rsidP="00B55C06">
            <w:pPr>
              <w:rPr>
                <w:rFonts w:ascii="Times New Roman" w:hAnsi="Times New Roman" w:cs="Times New Roman"/>
                <w:sz w:val="20"/>
                <w:szCs w:val="20"/>
              </w:rPr>
            </w:pPr>
            <w:r>
              <w:rPr>
                <w:rFonts w:ascii="Times New Roman" w:hAnsi="Times New Roman" w:cs="Times New Roman"/>
                <w:sz w:val="20"/>
                <w:szCs w:val="20"/>
              </w:rPr>
              <w:t xml:space="preserve">RoW: </w:t>
            </w:r>
            <w:r w:rsidRPr="0043458F">
              <w:rPr>
                <w:rFonts w:ascii="Times New Roman" w:hAnsi="Times New Roman" w:cs="Times New Roman"/>
                <w:sz w:val="20"/>
                <w:szCs w:val="20"/>
              </w:rPr>
              <w:t xml:space="preserve">At 2 years </w:t>
            </w:r>
            <w:r>
              <w:rPr>
                <w:rFonts w:ascii="Times New Roman" w:hAnsi="Times New Roman" w:cs="Times New Roman"/>
                <w:sz w:val="20"/>
                <w:szCs w:val="20"/>
              </w:rPr>
              <w:t>22.7% had a &gt;10% decline</w:t>
            </w:r>
          </w:p>
        </w:tc>
        <w:tc>
          <w:tcPr>
            <w:tcW w:w="510" w:type="pct"/>
            <w:tcBorders>
              <w:bottom w:val="single" w:sz="4" w:space="0" w:color="auto"/>
            </w:tcBorders>
          </w:tcPr>
          <w:p w14:paraId="6ACFB068" w14:textId="77777777" w:rsidR="00F86D97" w:rsidRPr="00F10892" w:rsidRDefault="00F86D97" w:rsidP="00B55C06">
            <w:pPr>
              <w:rPr>
                <w:rFonts w:ascii="Times New Roman" w:hAnsi="Times New Roman" w:cs="Times New Roman"/>
                <w:sz w:val="20"/>
                <w:szCs w:val="20"/>
              </w:rPr>
            </w:pPr>
            <w:r w:rsidRPr="00153EBE">
              <w:rPr>
                <w:rFonts w:ascii="Times New Roman" w:hAnsi="Times New Roman" w:cs="Times New Roman"/>
                <w:sz w:val="20"/>
                <w:szCs w:val="20"/>
              </w:rPr>
              <w:t>NR</w:t>
            </w:r>
          </w:p>
        </w:tc>
        <w:tc>
          <w:tcPr>
            <w:tcW w:w="828" w:type="pct"/>
            <w:tcBorders>
              <w:bottom w:val="single" w:sz="4" w:space="0" w:color="auto"/>
            </w:tcBorders>
          </w:tcPr>
          <w:p w14:paraId="3CAF78B9" w14:textId="77777777" w:rsidR="00F86D97" w:rsidRPr="00F10892" w:rsidRDefault="00F86D97" w:rsidP="00B55C06">
            <w:pPr>
              <w:rPr>
                <w:rFonts w:ascii="Times New Roman" w:hAnsi="Times New Roman" w:cs="Times New Roman"/>
                <w:sz w:val="20"/>
                <w:szCs w:val="20"/>
              </w:rPr>
            </w:pPr>
            <w:r w:rsidRPr="00153EBE">
              <w:rPr>
                <w:rFonts w:ascii="Times New Roman" w:hAnsi="Times New Roman" w:cs="Times New Roman"/>
                <w:sz w:val="20"/>
                <w:szCs w:val="20"/>
              </w:rPr>
              <w:t>NR</w:t>
            </w:r>
          </w:p>
        </w:tc>
      </w:tr>
      <w:tr w:rsidR="00F86D97" w:rsidRPr="00F10892" w14:paraId="79C51969" w14:textId="77777777" w:rsidTr="00B44790">
        <w:trPr>
          <w:jc w:val="center"/>
        </w:trPr>
        <w:tc>
          <w:tcPr>
            <w:tcW w:w="5000" w:type="pct"/>
            <w:gridSpan w:val="6"/>
            <w:shd w:val="pct10" w:color="auto" w:fill="auto"/>
          </w:tcPr>
          <w:p w14:paraId="35EA54D4" w14:textId="77777777" w:rsidR="00F86D97" w:rsidRPr="004B4E6A" w:rsidRDefault="00F86D97" w:rsidP="007F58B5">
            <w:pPr>
              <w:rPr>
                <w:rFonts w:ascii="Times New Roman" w:hAnsi="Times New Roman" w:cs="Times New Roman"/>
                <w:b/>
                <w:bCs/>
                <w:sz w:val="20"/>
                <w:szCs w:val="20"/>
              </w:rPr>
            </w:pPr>
            <w:r w:rsidRPr="004B4E6A">
              <w:rPr>
                <w:rFonts w:ascii="Times New Roman" w:hAnsi="Times New Roman" w:cs="Times New Roman"/>
                <w:b/>
                <w:bCs/>
                <w:sz w:val="20"/>
                <w:szCs w:val="20"/>
              </w:rPr>
              <w:t>French Pompe Registry</w:t>
            </w:r>
          </w:p>
        </w:tc>
      </w:tr>
      <w:tr w:rsidR="00F86D97" w:rsidRPr="00F10892" w14:paraId="01594386" w14:textId="77777777" w:rsidTr="00B44790">
        <w:trPr>
          <w:jc w:val="center"/>
        </w:trPr>
        <w:tc>
          <w:tcPr>
            <w:tcW w:w="925" w:type="pct"/>
          </w:tcPr>
          <w:p w14:paraId="196CCD87" w14:textId="77AAC50A" w:rsidR="00F86D97" w:rsidRPr="00304932" w:rsidRDefault="00F86D97" w:rsidP="00E91264">
            <w:pPr>
              <w:rPr>
                <w:rFonts w:ascii="Times New Roman" w:hAnsi="Times New Roman" w:cs="Times New Roman"/>
                <w:sz w:val="20"/>
                <w:szCs w:val="20"/>
              </w:rPr>
            </w:pPr>
            <w:bookmarkStart w:id="1" w:name="_Hlk188003988"/>
            <w:r w:rsidRPr="00304932">
              <w:rPr>
                <w:rFonts w:ascii="Times New Roman" w:hAnsi="Times New Roman" w:cs="Times New Roman"/>
                <w:sz w:val="20"/>
                <w:szCs w:val="20"/>
              </w:rPr>
              <w:t>Semplicini et al</w:t>
            </w:r>
            <w:bookmarkEnd w:id="1"/>
            <w:r w:rsidRPr="00304932">
              <w:rPr>
                <w:rFonts w:ascii="Times New Roman" w:hAnsi="Times New Roman" w:cs="Times New Roman"/>
                <w:sz w:val="20"/>
                <w:szCs w:val="20"/>
              </w:rPr>
              <w:t>,</w:t>
            </w:r>
            <w:r w:rsidRPr="00304932">
              <w:rPr>
                <w:rFonts w:ascii="Times New Roman" w:hAnsi="Times New Roman" w:cs="Times New Roman"/>
                <w:sz w:val="20"/>
                <w:szCs w:val="20"/>
              </w:rPr>
              <w:fldChar w:fldCharType="begin">
                <w:fldData xml:space="preserve">PEVuZE5vdGU+PENpdGUgRXhjbHVkZUF1dGg9IjEiPjxBdXRob3I+U2VtcGxpY2luaTwvQXV0aG9y
PjxZZWFyPjIwMjA8L1llYXI+PFJlY051bT41Mzc8L1JlY051bT48RGlzcGxheVRleHQ+KDQpPC9E
aXNwbGF5VGV4dD48cmVjb3JkPjxyZWMtbnVtYmVyPjUzNzwvcmVjLW51bWJlcj48Zm9yZWlnbi1r
ZXlzPjxrZXkgYXBwPSJFTiIgZGItaWQ9ImU5c3pwZnJlcnRhejViZWRzZHJ2ZDVkODlkYXBhdzVy
eDlwYSIgdGltZXN0YW1wPSIxNzAyMzk1MzMzIj41Mzc8L2tleT48L2ZvcmVpZ24ta2V5cz48cmVm
LXR5cGUgbmFtZT0iSm91cm5hbCBBcnRpY2xlIj4xNzwvcmVmLXR5cGU+PGNvbnRyaWJ1dG9ycz48
YXV0aG9ycz48YXV0aG9yPlNlbXBsaWNpbmksIEMuPC9hdXRob3I+PGF1dGhvcj5EZSBBbnRvbmlv
LCBNLjwvYXV0aG9yPjxhdXRob3I+VGFvdWFnaCwgTi48L2F1dGhvcj48YXV0aG9yPkJlaGluLCBB
LjwvYXV0aG9yPjxhdXRob3I+Qm91aG91ciwgRi48L2F1dGhvcj48YXV0aG9yPkVjaGFuaXotTGFn
dW5hLCBBLjwvYXV0aG9yPjxhdXRob3I+TWFnb3QsIEEuPC9hdXRob3I+PGF1dGhvcj5OYWRhai1Q
YWtsZXphLCBBLjwvYXV0aG9yPjxhdXRob3I+T3JsaWtvd3NraSwgRC48L2F1dGhvcj48YXV0aG9y
PlNhY2NvbmksIFMuPC9hdXRob3I+PGF1dGhvcj5TYWxvcnQtQ2FtcGFuYSwgRS48L2F1dGhvcj48
YXV0aG9yPlNvbGUsIEcuPC9hdXRob3I+PGF1dGhvcj5UYXJkLCBDLjwvYXV0aG9yPjxhdXRob3I+
WmFnbm9saSwgRi48L2F1dGhvcj48YXV0aG9yPkhvZ3JlbCwgSi4gWS48L2F1dGhvcj48YXV0aG9y
PkhhbXJvdW4sIEQuPC9hdXRob3I+PGF1dGhvcj5MYWZvcmV0LCBQLjwvYXV0aG9yPjwvYXV0aG9y
cz48L2NvbnRyaWJ1dG9ycz48YXV0aC1hZGRyZXNzPlNlbXBsaWNpbmksIENsYXVkaW8uIERlcGFy
dG1lbnQgb2YgTmV1cm9zY2llbmNlcywgVW5pdmVyc2l0eSBvZiBQYWRvdmEsIEF6aWVuZGEgT3Nw
ZWRhbGllcmEgZGkgUGFkb3ZhLCBQYWRvdmEsIEl0YWx5LiYjeEQ7U2VtcGxpY2luaSwgQ2xhdWRp
by4gQ2VudHJlIGRlIHJlZmVyZW5jZSBkZXMgcGF0aG9sb2dpZXMgbmV1cm9tdXNjdWxhaXJlcyBO
b3JkLUVzdC1JbGUgZGUgRnJhbmNlLCBIb3BpdGFsIExhIFBpdGllLVNhbHBldHJpZXJlLCBBUC1I
UCwgUGFyaXMsIEZyYW5jZS4mI3hEO0RlIEFudG9uaW8sIE1hcmllLiBDZW50cmUgZGUgcmVmZXJl
bmNlIGRlcyBwYXRob2xvZ2llcyBuZXVyb211c2N1bGFpcmVzIE5vcmQtRXN0LUlsZSBkZSBGcmFu
Y2UsIEhvcGl0YWwgTGEgUGl0aWUtU2FscGV0cmllcmUsIEFQLUhQLCBQYXJpcywgRnJhbmNlLiYj
eEQ7VGFvdWFnaCwgTmFkamliLiBJbnN0aXR1dCBkZSBNeW9sb2dpZSwgSG9waXRhbCBMYSBQaXRp
ZS1TYWxwZXRyaWVyZSwgQVAtSFAsIFBhcmlzLCBGcmFuY2UuJiN4RDtCZWhpbiwgQW50aG9ueS4g
Q2VudHJlIGRlIHJlZmVyZW5jZSBkZXMgcGF0aG9sb2dpZXMgbmV1cm9tdXNjdWxhaXJlcyBOb3Jk
LUVzdC1JbGUgZGUgRnJhbmNlLCBIb3BpdGFsIExhIFBpdGllLVNhbHBldHJpZXJlLCBBUC1IUCwg
UGFyaXMsIEZyYW5jZS4mI3hEO0JvdWhvdXIsIEZyYW5jb2lzZS4gU2VydmljZSBFTk1HIGV0IHBh
dGhvbG9naWVzIG5ldXJvbXVzY3VsYWlyZXMsIEhvcGl0YWwgTmV1cm9sb2dpcXVlIFBpZXJyZSBX
ZXJ0aGVpbWVyLCBIb3NwaWNlcyBDaXZpbHMgZGUgTHlvbiwgTHlvbiwgRnJhbmNlLiYjeEQ7RWNo
YW5pei1MYWd1bmEsIEFuZG9uaS4gRGVwYXJ0ZW1lbnQgZGUgTmV1cm9sb2dpZSwgQ0hVIEJpY2V0
cmUsIExlIEtyZW1saW4gQmljZXRyZSwgRnJhbmNlLiYjeEQ7TWFnb3QsIEFybWVsbGUuIENlbnRy
ZSBkZSBSZWZlcmVuY2UgZGVzIG1hbGFkaWVzIG5ldXJvbXVzY3VsYWlyZXMgTmFudGVzLUFuZ2Vy
cywgU2VydmljZSBkZXMgRXhwbG9yYXRpb25zIEZvbmN0aW9ubmVsbGVzLCBDSFUsIE5hbnRlcywg
RnJhbmNlLiYjeEQ7TmFkYWotUGFrbGV6YSwgQWxla3NhbmRyYS4gRGVwYXJ0bWVudCBvZiBOZXVy
b2xvZ3ksIFVuaXZlcnNpdHkgSG9zcGl0YWwgU3RyYXNib3VyZywgU3RyYXNib3VyZywgRnJhbmNl
LiYjeEQ7T3JsaWtvd3NraSwgRGF2aWQuIFBvbGUgZGUgdmVudGlsYXRpb24gYSBkb21pY2lsZSwg
QVAtSFAsIEhvcGl0YWwgUmF5bW9uZCBQb2luY2FyZSwgR2FyY2hlcywgRnJhbmNlLiYjeEQ7T3Js
aWtvd3NraSwgRGF2aWQuIENJQyAxNDI5LCBJTlNFUk0sIEFQLUhQLCBIb3BpdGFsIFJheW1vbmQg
UG9pbmNhcmUsIEdhcmNoZXMsIEZyYW5jZS4mI3hEO1NhY2NvbmksIFNhYnJpbmEuIENlbnRyZSBk
ZSByZWZlcmVuY2UgZGVzIE1hbGFkaWVzIE5ldXJvbXVzY3VsYWlyZXMsIEhvcGl0YWwgQXJjaGV0
LCBOaWNlLCBGcmFuY2UuJiN4RDtTYWNjb25pLCBTYWJyaW5hLiBDTlJTIFVNUjcyNzcsIElOU0VS
TSBVMTA5MSwgSUJWIC0gSW5zdGl0dXRlIG9mIEJpb2xvZ3kgVmFscm9zZSwgVU5TIFVuaXZlcnNp
dGUgTmljZSBTb3BoaWEgQW50aXBvbGlzLCBGYWN1bHRlIGRlIE1lZGVjaW5lLCBQYXJjIFZhbHJv
c2UsIE5pY2UsIEZyYW5jZS4mI3hEO1NhbG9ydC1DYW1wYW5hLCBFbW1hbnVlbGxlLiBSZWZlcmVu
Y2UgQ2VudGVyIGZvciBOZXVyb211c2N1bGFyIERpc2Vhc2VzIGFuZCBBTFMsIExhIFRpbW9uZSBV
bml2ZXJzaXR5IEhvc3BpdGFsLCBBaXgtTWFyc2VpbGxlIFVuaXZlcnNpdHksIE1hcnNlaWxsZSwg
RnJhbmNlLiYjeEQ7U29sZSwgR3VpbGhlbS4gQU9DIChBdGxhbnRpcXVlLU9jY2l0YW5pZS1DYXJh
aWJlKSBSZWZlcmVuY2UgQ2VudGVyIGZvciBOZXVyb211c2N1bGFyIERpc29yZGVycywgTmVydmUt
TXVzY2xlIFVuaXQsIENIVSBCb3JkZWF1eCAoUGVsbGVncmluIEhvc3BpdGFsKSwgVW5pdmVyc2l0
eSBvZiBCb3JkZWF1eCwgQm9yZGVhdXgsIEZyYW5jZS4mI3hEO1RhcmQsIENlbGluZS4gQ0hVIGRl
IExpbGxlLCBJbnNlcm0gVTExNzEsIE5ldXJvbG9neSBEZXBhcnRtZW50LCBSZWZlcmVuY2UgQ2Vu
dGVyIGZvciBOZXVyb211c2N1bGFyIERpc29yZGVycywgTGlsbGUsIEZyYW5jZS4mI3hEO1phZ25v
bGksIEZhYmllbi4gQ0hSVSBDYXZhbGUtQmxhbmNoZSwgYm91bGV2YXJkIFRhbmd1eS1QcmlnZW50
LCBCcmVzdCwgRnJhbmNlLiYjeEQ7SG9ncmVsLCBKZWFuLVl2ZXMuIEluc3RpdHV0IGRlIE15b2xv
Z2llLCBIb3BpdGFsIExhIFBpdGllLVNhbHBldHJpZXJlLCBBUC1IUCwgUGFyaXMsIEZyYW5jZS4m
I3hEO0hhbXJvdW4sIERhbGlsLiBEaXJlY3Rpb24gZGUgbGEgUmVjaGVyY2hlIGV0IGRlIGwmYXBv
cztJbm5vdmF0aW9uLCBDSFJVIGRlIE1vbnRwZWxsaWVyLCBIb3BpdGFsIExhIENvbG9tYmllcmUs
IE1vbnRwZWxsaWVyLCBGcmFuY2UuJiN4RDtMYWZvcmV0LCBQYXNjYWwuIENlbnRyZSBkZSByZWZl
cmVuY2UgZGVzIG1hbGFkaWVzIG5ldXJvbXVzY3VsYWlyZXMgTm9yZC1Fc3QtSWxlIGRlIEZyYW5j
ZSwgU2VydmljZSBkZSBOZXVyb2xvZ2llLCBDSFUgUmF5bW9uZCBQb2luY2FyZSwgQVAtSFAsIEdh
cmNoZXMsIEZyYW5jZS4mI3hEO0xhZm9yZXQsIFBhc2NhbC4gSU5TRVJNIFUxMTc5LCBFTkQtSUNB
UCwgZXF1aXBlIEJpb3RoZXJhcGllcyBkZXMgTWFsYWRpZXMgZHUgU3lzdGVtZSBOZXVyb211c2N1
bGFpcmUsIFVuaXZlcnNpdGUgVmVyc2FpbGxlcyBTYWludC1RdWVudGluLWVuLVl2ZWxpbmVzLCBN
b250aWdueS1sZS1CcmV0b25uZXV4LCBGcmFuY2UuPC9hdXRoLWFkZHJlc3M+PHRpdGxlcz48dGl0
bGU+TG9uZy10ZXJtIGJlbmVmaXQgb2YgZW56eW1lIHJlcGxhY2VtZW50IHRoZXJhcHkgd2l0aCBh
bGdsdWNvc2lkYXNlIGFsZmEgaW4gYWR1bHRzIHdpdGggUG9tcGUgZGlzZWFzZTogUHJvc3BlY3Rp
dmUgYW5hbHlzaXMgZnJvbSB0aGUgRnJlbmNoIFBvbXBlIFJlZ2lzdHJ5PC90aXRsZT48c2Vjb25k
YXJ5LXRpdGxlPkpvdXJuYWwgb2YgSW5oZXJpdGVkIE1ldGFib2xpYyBEaXNlYXNlPC9zZWNvbmRh
cnktdGl0bGU+PGFsdC10aXRsZT5KIEluaGVyaXQgTWV0YWIgRGlzPC9hbHQtdGl0bGU+PC90aXRs
ZXM+PHBlcmlvZGljYWw+PGZ1bGwtdGl0bGU+Sm91cm5hbCBvZiBJbmhlcml0ZWQgTWV0YWJvbGlj
IERpc2Vhc2U8L2Z1bGwtdGl0bGU+PGFiYnItMT5KIEluaGVyaXQgTWV0YWIgRGlzPC9hYmJyLTE+
PC9wZXJpb2RpY2FsPjxhbHQtcGVyaW9kaWNhbD48ZnVsbC10aXRsZT5Kb3VybmFsIG9mIEluaGVy
aXRlZCBNZXRhYm9saWMgRGlzZWFzZTwvZnVsbC10aXRsZT48YWJici0xPkogSW5oZXJpdCBNZXRh
YiBEaXM8L2FiYnItMT48L2FsdC1wZXJpb2RpY2FsPjxwYWdlcz4xMjE5LTEyMzE8L3BhZ2VzPjx2
b2x1bWU+NDM8L3ZvbHVtZT48bnVtYmVyPjY8L251bWJlcj48a2V5d29yZHM+PGtleXdvcmQ+QWRv
bGVzY2VudDwva2V5d29yZD48a2V5d29yZD5BZHVsdDwva2V5d29yZD48a2V5d29yZD5BZ2VkPC9r
ZXl3b3JkPjxrZXl3b3JkPkNoaWxkPC9rZXl3b3JkPjxrZXl3b3JkPkVuenltZSBSZXBsYWNlbWVu
dCBUaGVyYXB5PC9rZXl3b3JkPjxrZXl3b3JkPkZlbWFsZTwva2V5d29yZD48a2V5d29yZD5GcmFu
Y2U8L2tleXdvcmQ+PGtleXdvcmQ+KkdseWNvZ2VuIFN0b3JhZ2UgRGlzZWFzZSBUeXBlIElJL2R0
IFtEcnVnIFRoZXJhcHldPC9rZXl3b3JkPjxrZXl3b3JkPkdseWNvZ2VuIFN0b3JhZ2UgRGlzZWFz
ZSBUeXBlIElJL21vIFtNb3J0YWxpdHldPC9rZXl3b3JkPjxrZXl3b3JkPkdseWNvZ2VuIFN0b3Jh
Z2UgRGlzZWFzZSBUeXBlIElJL3BwIFtQaHlzaW9wYXRob2xvZ3ldPC9rZXl3b3JkPjxrZXl3b3Jk
Pkh1bWFuczwva2V5d29yZD48a2V5d29yZD5NYWxlPC9rZXl3b3JkPjxrZXl3b3JkPk1pZGRsZSBB
Z2VkPC9rZXl3b3JkPjxrZXl3b3JkPlByb3NwZWN0aXZlIFN0dWRpZXM8L2tleXdvcmQ+PGtleXdv
cmQ+UmVnaXN0cmllczwva2V5d29yZD48a2V5d29yZD5SZXNwaXJhdG9yeSBGdW5jdGlvbiBUZXN0
czwva2V5d29yZD48a2V5d29yZD5UcmVhdG1lbnQgT3V0Y29tZTwva2V5d29yZD48a2V5d29yZD5X
YWxrIFRlc3Q8L2tleXdvcmQ+PGtleXdvcmQ+WW91bmcgQWR1bHQ8L2tleXdvcmQ+PGtleXdvcmQ+
KmFscGhhLUdsdWNvc2lkYXNlcy90dSBbVGhlcmFwZXV0aWMgVXNlXTwva2V5d29yZD48a2V5d29y
ZD5FQyAzLTItMS0yMCAoYWxwaGEtR2x1Y29zaWRhc2VzKTwva2V5d29yZD48L2tleXdvcmRzPjxk
YXRlcz48eWVhcj4yMDIwPC95ZWFyPjxwdWItZGF0ZXM+PGRhdGU+MTE8L2RhdGU+PC9wdWItZGF0
ZXM+PC9kYXRlcz48aXNibj4xNTczLTI2NjU8L2lzYm4+PGFjY2Vzc2lvbi1udW0+MzI1MTU4NDQ8
L2FjY2Vzc2lvbi1udW0+PHdvcmstdHlwZT5NdWx0aWNlbnRlciBTdHVkeSYjeEQ7T2JzZXJ2YXRp
b25hbCBTdHVkeSYjeEQ7UmVzZWFyY2ggU3VwcG9ydCwgTm9uLVUuUy4gR292JmFwb3M7dDwvd29y
ay10eXBlPjx1cmxzPjwvdXJscz48Y3VzdG9tND5NRURMSU5FIDEyMTIyMDIzJiN4RDs8L2N1c3Rv
bTQ+PGVsZWN0cm9uaWMtcmVzb3VyY2UtbnVtPmh0dHBzOi8vZHguZG9pLm9yZy8xMC4xMDAyL2pp
bWQuMTIyNzI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U2VtcGxpY2luaTwvQXV0aG9y
PjxZZWFyPjIwMjA8L1llYXI+PFJlY051bT41Mzc8L1JlY051bT48RGlzcGxheVRleHQ+KDQpPC9E
aXNwbGF5VGV4dD48cmVjb3JkPjxyZWMtbnVtYmVyPjUzNzwvcmVjLW51bWJlcj48Zm9yZWlnbi1r
ZXlzPjxrZXkgYXBwPSJFTiIgZGItaWQ9ImU5c3pwZnJlcnRhejViZWRzZHJ2ZDVkODlkYXBhdzVy
eDlwYSIgdGltZXN0YW1wPSIxNzAyMzk1MzMzIj41Mzc8L2tleT48L2ZvcmVpZ24ta2V5cz48cmVm
LXR5cGUgbmFtZT0iSm91cm5hbCBBcnRpY2xlIj4xNzwvcmVmLXR5cGU+PGNvbnRyaWJ1dG9ycz48
YXV0aG9ycz48YXV0aG9yPlNlbXBsaWNpbmksIEMuPC9hdXRob3I+PGF1dGhvcj5EZSBBbnRvbmlv
LCBNLjwvYXV0aG9yPjxhdXRob3I+VGFvdWFnaCwgTi48L2F1dGhvcj48YXV0aG9yPkJlaGluLCBB
LjwvYXV0aG9yPjxhdXRob3I+Qm91aG91ciwgRi48L2F1dGhvcj48YXV0aG9yPkVjaGFuaXotTGFn
dW5hLCBBLjwvYXV0aG9yPjxhdXRob3I+TWFnb3QsIEEuPC9hdXRob3I+PGF1dGhvcj5OYWRhai1Q
YWtsZXphLCBBLjwvYXV0aG9yPjxhdXRob3I+T3JsaWtvd3NraSwgRC48L2F1dGhvcj48YXV0aG9y
PlNhY2NvbmksIFMuPC9hdXRob3I+PGF1dGhvcj5TYWxvcnQtQ2FtcGFuYSwgRS48L2F1dGhvcj48
YXV0aG9yPlNvbGUsIEcuPC9hdXRob3I+PGF1dGhvcj5UYXJkLCBDLjwvYXV0aG9yPjxhdXRob3I+
WmFnbm9saSwgRi48L2F1dGhvcj48YXV0aG9yPkhvZ3JlbCwgSi4gWS48L2F1dGhvcj48YXV0aG9y
PkhhbXJvdW4sIEQuPC9hdXRob3I+PGF1dGhvcj5MYWZvcmV0LCBQLjwvYXV0aG9yPjwvYXV0aG9y
cz48L2NvbnRyaWJ1dG9ycz48YXV0aC1hZGRyZXNzPlNlbXBsaWNpbmksIENsYXVkaW8uIERlcGFy
dG1lbnQgb2YgTmV1cm9zY2llbmNlcywgVW5pdmVyc2l0eSBvZiBQYWRvdmEsIEF6aWVuZGEgT3Nw
ZWRhbGllcmEgZGkgUGFkb3ZhLCBQYWRvdmEsIEl0YWx5LiYjeEQ7U2VtcGxpY2luaSwgQ2xhdWRp
by4gQ2VudHJlIGRlIHJlZmVyZW5jZSBkZXMgcGF0aG9sb2dpZXMgbmV1cm9tdXNjdWxhaXJlcyBO
b3JkLUVzdC1JbGUgZGUgRnJhbmNlLCBIb3BpdGFsIExhIFBpdGllLVNhbHBldHJpZXJlLCBBUC1I
UCwgUGFyaXMsIEZyYW5jZS4mI3hEO0RlIEFudG9uaW8sIE1hcmllLiBDZW50cmUgZGUgcmVmZXJl
bmNlIGRlcyBwYXRob2xvZ2llcyBuZXVyb211c2N1bGFpcmVzIE5vcmQtRXN0LUlsZSBkZSBGcmFu
Y2UsIEhvcGl0YWwgTGEgUGl0aWUtU2FscGV0cmllcmUsIEFQLUhQLCBQYXJpcywgRnJhbmNlLiYj
eEQ7VGFvdWFnaCwgTmFkamliLiBJbnN0aXR1dCBkZSBNeW9sb2dpZSwgSG9waXRhbCBMYSBQaXRp
ZS1TYWxwZXRyaWVyZSwgQVAtSFAsIFBhcmlzLCBGcmFuY2UuJiN4RDtCZWhpbiwgQW50aG9ueS4g
Q2VudHJlIGRlIHJlZmVyZW5jZSBkZXMgcGF0aG9sb2dpZXMgbmV1cm9tdXNjdWxhaXJlcyBOb3Jk
LUVzdC1JbGUgZGUgRnJhbmNlLCBIb3BpdGFsIExhIFBpdGllLVNhbHBldHJpZXJlLCBBUC1IUCwg
UGFyaXMsIEZyYW5jZS4mI3hEO0JvdWhvdXIsIEZyYW5jb2lzZS4gU2VydmljZSBFTk1HIGV0IHBh
dGhvbG9naWVzIG5ldXJvbXVzY3VsYWlyZXMsIEhvcGl0YWwgTmV1cm9sb2dpcXVlIFBpZXJyZSBX
ZXJ0aGVpbWVyLCBIb3NwaWNlcyBDaXZpbHMgZGUgTHlvbiwgTHlvbiwgRnJhbmNlLiYjeEQ7RWNo
YW5pei1MYWd1bmEsIEFuZG9uaS4gRGVwYXJ0ZW1lbnQgZGUgTmV1cm9sb2dpZSwgQ0hVIEJpY2V0
cmUsIExlIEtyZW1saW4gQmljZXRyZSwgRnJhbmNlLiYjeEQ7TWFnb3QsIEFybWVsbGUuIENlbnRy
ZSBkZSBSZWZlcmVuY2UgZGVzIG1hbGFkaWVzIG5ldXJvbXVzY3VsYWlyZXMgTmFudGVzLUFuZ2Vy
cywgU2VydmljZSBkZXMgRXhwbG9yYXRpb25zIEZvbmN0aW9ubmVsbGVzLCBDSFUsIE5hbnRlcywg
RnJhbmNlLiYjeEQ7TmFkYWotUGFrbGV6YSwgQWxla3NhbmRyYS4gRGVwYXJ0bWVudCBvZiBOZXVy
b2xvZ3ksIFVuaXZlcnNpdHkgSG9zcGl0YWwgU3RyYXNib3VyZywgU3RyYXNib3VyZywgRnJhbmNl
LiYjeEQ7T3JsaWtvd3NraSwgRGF2aWQuIFBvbGUgZGUgdmVudGlsYXRpb24gYSBkb21pY2lsZSwg
QVAtSFAsIEhvcGl0YWwgUmF5bW9uZCBQb2luY2FyZSwgR2FyY2hlcywgRnJhbmNlLiYjeEQ7T3Js
aWtvd3NraSwgRGF2aWQuIENJQyAxNDI5LCBJTlNFUk0sIEFQLUhQLCBIb3BpdGFsIFJheW1vbmQg
UG9pbmNhcmUsIEdhcmNoZXMsIEZyYW5jZS4mI3hEO1NhY2NvbmksIFNhYnJpbmEuIENlbnRyZSBk
ZSByZWZlcmVuY2UgZGVzIE1hbGFkaWVzIE5ldXJvbXVzY3VsYWlyZXMsIEhvcGl0YWwgQXJjaGV0
LCBOaWNlLCBGcmFuY2UuJiN4RDtTYWNjb25pLCBTYWJyaW5hLiBDTlJTIFVNUjcyNzcsIElOU0VS
TSBVMTA5MSwgSUJWIC0gSW5zdGl0dXRlIG9mIEJpb2xvZ3kgVmFscm9zZSwgVU5TIFVuaXZlcnNp
dGUgTmljZSBTb3BoaWEgQW50aXBvbGlzLCBGYWN1bHRlIGRlIE1lZGVjaW5lLCBQYXJjIFZhbHJv
c2UsIE5pY2UsIEZyYW5jZS4mI3hEO1NhbG9ydC1DYW1wYW5hLCBFbW1hbnVlbGxlLiBSZWZlcmVu
Y2UgQ2VudGVyIGZvciBOZXVyb211c2N1bGFyIERpc2Vhc2VzIGFuZCBBTFMsIExhIFRpbW9uZSBV
bml2ZXJzaXR5IEhvc3BpdGFsLCBBaXgtTWFyc2VpbGxlIFVuaXZlcnNpdHksIE1hcnNlaWxsZSwg
RnJhbmNlLiYjeEQ7U29sZSwgR3VpbGhlbS4gQU9DIChBdGxhbnRpcXVlLU9jY2l0YW5pZS1DYXJh
aWJlKSBSZWZlcmVuY2UgQ2VudGVyIGZvciBOZXVyb211c2N1bGFyIERpc29yZGVycywgTmVydmUt
TXVzY2xlIFVuaXQsIENIVSBCb3JkZWF1eCAoUGVsbGVncmluIEhvc3BpdGFsKSwgVW5pdmVyc2l0
eSBvZiBCb3JkZWF1eCwgQm9yZGVhdXgsIEZyYW5jZS4mI3hEO1RhcmQsIENlbGluZS4gQ0hVIGRl
IExpbGxlLCBJbnNlcm0gVTExNzEsIE5ldXJvbG9neSBEZXBhcnRtZW50LCBSZWZlcmVuY2UgQ2Vu
dGVyIGZvciBOZXVyb211c2N1bGFyIERpc29yZGVycywgTGlsbGUsIEZyYW5jZS4mI3hEO1phZ25v
bGksIEZhYmllbi4gQ0hSVSBDYXZhbGUtQmxhbmNoZSwgYm91bGV2YXJkIFRhbmd1eS1QcmlnZW50
LCBCcmVzdCwgRnJhbmNlLiYjeEQ7SG9ncmVsLCBKZWFuLVl2ZXMuIEluc3RpdHV0IGRlIE15b2xv
Z2llLCBIb3BpdGFsIExhIFBpdGllLVNhbHBldHJpZXJlLCBBUC1IUCwgUGFyaXMsIEZyYW5jZS4m
I3hEO0hhbXJvdW4sIERhbGlsLiBEaXJlY3Rpb24gZGUgbGEgUmVjaGVyY2hlIGV0IGRlIGwmYXBv
cztJbm5vdmF0aW9uLCBDSFJVIGRlIE1vbnRwZWxsaWVyLCBIb3BpdGFsIExhIENvbG9tYmllcmUs
IE1vbnRwZWxsaWVyLCBGcmFuY2UuJiN4RDtMYWZvcmV0LCBQYXNjYWwuIENlbnRyZSBkZSByZWZl
cmVuY2UgZGVzIG1hbGFkaWVzIG5ldXJvbXVzY3VsYWlyZXMgTm9yZC1Fc3QtSWxlIGRlIEZyYW5j
ZSwgU2VydmljZSBkZSBOZXVyb2xvZ2llLCBDSFUgUmF5bW9uZCBQb2luY2FyZSwgQVAtSFAsIEdh
cmNoZXMsIEZyYW5jZS4mI3hEO0xhZm9yZXQsIFBhc2NhbC4gSU5TRVJNIFUxMTc5LCBFTkQtSUNB
UCwgZXF1aXBlIEJpb3RoZXJhcGllcyBkZXMgTWFsYWRpZXMgZHUgU3lzdGVtZSBOZXVyb211c2N1
bGFpcmUsIFVuaXZlcnNpdGUgVmVyc2FpbGxlcyBTYWludC1RdWVudGluLWVuLVl2ZWxpbmVzLCBN
b250aWdueS1sZS1CcmV0b25uZXV4LCBGcmFuY2UuPC9hdXRoLWFkZHJlc3M+PHRpdGxlcz48dGl0
bGU+TG9uZy10ZXJtIGJlbmVmaXQgb2YgZW56eW1lIHJlcGxhY2VtZW50IHRoZXJhcHkgd2l0aCBh
bGdsdWNvc2lkYXNlIGFsZmEgaW4gYWR1bHRzIHdpdGggUG9tcGUgZGlzZWFzZTogUHJvc3BlY3Rp
dmUgYW5hbHlzaXMgZnJvbSB0aGUgRnJlbmNoIFBvbXBlIFJlZ2lzdHJ5PC90aXRsZT48c2Vjb25k
YXJ5LXRpdGxlPkpvdXJuYWwgb2YgSW5oZXJpdGVkIE1ldGFib2xpYyBEaXNlYXNlPC9zZWNvbmRh
cnktdGl0bGU+PGFsdC10aXRsZT5KIEluaGVyaXQgTWV0YWIgRGlzPC9hbHQtdGl0bGU+PC90aXRs
ZXM+PHBlcmlvZGljYWw+PGZ1bGwtdGl0bGU+Sm91cm5hbCBvZiBJbmhlcml0ZWQgTWV0YWJvbGlj
IERpc2Vhc2U8L2Z1bGwtdGl0bGU+PGFiYnItMT5KIEluaGVyaXQgTWV0YWIgRGlzPC9hYmJyLTE+
PC9wZXJpb2RpY2FsPjxhbHQtcGVyaW9kaWNhbD48ZnVsbC10aXRsZT5Kb3VybmFsIG9mIEluaGVy
aXRlZCBNZXRhYm9saWMgRGlzZWFzZTwvZnVsbC10aXRsZT48YWJici0xPkogSW5oZXJpdCBNZXRh
YiBEaXM8L2FiYnItMT48L2FsdC1wZXJpb2RpY2FsPjxwYWdlcz4xMjE5LTEyMzE8L3BhZ2VzPjx2
b2x1bWU+NDM8L3ZvbHVtZT48bnVtYmVyPjY8L251bWJlcj48a2V5d29yZHM+PGtleXdvcmQ+QWRv
bGVzY2VudDwva2V5d29yZD48a2V5d29yZD5BZHVsdDwva2V5d29yZD48a2V5d29yZD5BZ2VkPC9r
ZXl3b3JkPjxrZXl3b3JkPkNoaWxkPC9rZXl3b3JkPjxrZXl3b3JkPkVuenltZSBSZXBsYWNlbWVu
dCBUaGVyYXB5PC9rZXl3b3JkPjxrZXl3b3JkPkZlbWFsZTwva2V5d29yZD48a2V5d29yZD5GcmFu
Y2U8L2tleXdvcmQ+PGtleXdvcmQ+KkdseWNvZ2VuIFN0b3JhZ2UgRGlzZWFzZSBUeXBlIElJL2R0
IFtEcnVnIFRoZXJhcHldPC9rZXl3b3JkPjxrZXl3b3JkPkdseWNvZ2VuIFN0b3JhZ2UgRGlzZWFz
ZSBUeXBlIElJL21vIFtNb3J0YWxpdHldPC9rZXl3b3JkPjxrZXl3b3JkPkdseWNvZ2VuIFN0b3Jh
Z2UgRGlzZWFzZSBUeXBlIElJL3BwIFtQaHlzaW9wYXRob2xvZ3ldPC9rZXl3b3JkPjxrZXl3b3Jk
Pkh1bWFuczwva2V5d29yZD48a2V5d29yZD5NYWxlPC9rZXl3b3JkPjxrZXl3b3JkPk1pZGRsZSBB
Z2VkPC9rZXl3b3JkPjxrZXl3b3JkPlByb3NwZWN0aXZlIFN0dWRpZXM8L2tleXdvcmQ+PGtleXdv
cmQ+UmVnaXN0cmllczwva2V5d29yZD48a2V5d29yZD5SZXNwaXJhdG9yeSBGdW5jdGlvbiBUZXN0
czwva2V5d29yZD48a2V5d29yZD5UcmVhdG1lbnQgT3V0Y29tZTwva2V5d29yZD48a2V5d29yZD5X
YWxrIFRlc3Q8L2tleXdvcmQ+PGtleXdvcmQ+WW91bmcgQWR1bHQ8L2tleXdvcmQ+PGtleXdvcmQ+
KmFscGhhLUdsdWNvc2lkYXNlcy90dSBbVGhlcmFwZXV0aWMgVXNlXTwva2V5d29yZD48a2V5d29y
ZD5FQyAzLTItMS0yMCAoYWxwaGEtR2x1Y29zaWRhc2VzKTwva2V5d29yZD48L2tleXdvcmRzPjxk
YXRlcz48eWVhcj4yMDIwPC95ZWFyPjxwdWItZGF0ZXM+PGRhdGU+MTE8L2RhdGU+PC9wdWItZGF0
ZXM+PC9kYXRlcz48aXNibj4xNTczLTI2NjU8L2lzYm4+PGFjY2Vzc2lvbi1udW0+MzI1MTU4NDQ8
L2FjY2Vzc2lvbi1udW0+PHdvcmstdHlwZT5NdWx0aWNlbnRlciBTdHVkeSYjeEQ7T2JzZXJ2YXRp
b25hbCBTdHVkeSYjeEQ7UmVzZWFyY2ggU3VwcG9ydCwgTm9uLVUuUy4gR292JmFwb3M7dDwvd29y
ay10eXBlPjx1cmxzPjwvdXJscz48Y3VzdG9tND5NRURMSU5FIDEyMTIyMDIzJiN4RDs8L2N1c3Rv
bTQ+PGVsZWN0cm9uaWMtcmVzb3VyY2UtbnVtPmh0dHBzOi8vZHguZG9pLm9yZy8xMC4xMDAyL2pp
bWQuMTIyNzI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Pr="00304932">
              <w:rPr>
                <w:rFonts w:ascii="Times New Roman" w:hAnsi="Times New Roman" w:cs="Times New Roman"/>
                <w:sz w:val="20"/>
                <w:szCs w:val="20"/>
              </w:rPr>
            </w:r>
            <w:r w:rsidRPr="00304932">
              <w:rPr>
                <w:rFonts w:ascii="Times New Roman" w:hAnsi="Times New Roman" w:cs="Times New Roman"/>
                <w:sz w:val="20"/>
                <w:szCs w:val="20"/>
              </w:rPr>
              <w:fldChar w:fldCharType="separate"/>
            </w:r>
            <w:r w:rsidR="00E91264">
              <w:rPr>
                <w:rFonts w:ascii="Times New Roman" w:hAnsi="Times New Roman" w:cs="Times New Roman"/>
                <w:noProof/>
                <w:sz w:val="20"/>
                <w:szCs w:val="20"/>
              </w:rPr>
              <w:t>(4)</w:t>
            </w:r>
            <w:r w:rsidRPr="00304932">
              <w:rPr>
                <w:rFonts w:ascii="Times New Roman" w:hAnsi="Times New Roman" w:cs="Times New Roman"/>
                <w:sz w:val="20"/>
                <w:szCs w:val="20"/>
              </w:rPr>
              <w:fldChar w:fldCharType="end"/>
            </w:r>
            <w:r w:rsidRPr="00304932">
              <w:rPr>
                <w:rFonts w:ascii="Times New Roman" w:hAnsi="Times New Roman" w:cs="Times New Roman"/>
                <w:sz w:val="20"/>
                <w:szCs w:val="20"/>
              </w:rPr>
              <w:t xml:space="preserve"> 158</w:t>
            </w:r>
            <w:r>
              <w:rPr>
                <w:rFonts w:ascii="Times New Roman" w:hAnsi="Times New Roman" w:cs="Times New Roman"/>
                <w:sz w:val="20"/>
                <w:szCs w:val="20"/>
              </w:rPr>
              <w:t>, ALG</w:t>
            </w:r>
          </w:p>
        </w:tc>
        <w:tc>
          <w:tcPr>
            <w:tcW w:w="787" w:type="pct"/>
          </w:tcPr>
          <w:p w14:paraId="7E157B99" w14:textId="77777777" w:rsidR="00F86D97" w:rsidRDefault="00F86D97" w:rsidP="007F58B5">
            <w:pPr>
              <w:rPr>
                <w:rFonts w:ascii="Times New Roman" w:hAnsi="Times New Roman" w:cs="Times New Roman"/>
                <w:sz w:val="20"/>
                <w:szCs w:val="20"/>
              </w:rPr>
            </w:pPr>
            <w:r>
              <w:rPr>
                <w:rFonts w:ascii="Times New Roman" w:hAnsi="Times New Roman" w:cs="Times New Roman"/>
                <w:sz w:val="20"/>
                <w:szCs w:val="20"/>
              </w:rPr>
              <w:t>NR</w:t>
            </w:r>
          </w:p>
        </w:tc>
        <w:tc>
          <w:tcPr>
            <w:tcW w:w="885" w:type="pct"/>
          </w:tcPr>
          <w:p w14:paraId="19338855" w14:textId="77777777" w:rsidR="00F86D97" w:rsidRDefault="00F86D97" w:rsidP="007F58B5">
            <w:pPr>
              <w:rPr>
                <w:rFonts w:ascii="Times New Roman" w:hAnsi="Times New Roman" w:cs="Times New Roman"/>
                <w:sz w:val="20"/>
                <w:szCs w:val="20"/>
              </w:rPr>
            </w:pPr>
            <w:r w:rsidRPr="00A03B13">
              <w:rPr>
                <w:rFonts w:ascii="Times New Roman" w:hAnsi="Times New Roman" w:cs="Times New Roman"/>
                <w:sz w:val="20"/>
                <w:szCs w:val="20"/>
              </w:rPr>
              <w:t xml:space="preserve">Median FU 5.3 years </w:t>
            </w:r>
            <w:bookmarkStart w:id="2" w:name="_Hlk188004008"/>
            <w:r>
              <w:rPr>
                <w:rFonts w:ascii="Times New Roman" w:hAnsi="Times New Roman" w:cs="Times New Roman"/>
                <w:sz w:val="20"/>
                <w:szCs w:val="20"/>
              </w:rPr>
              <w:t>1.4% increase p/y up to 2.2 years, followed by 2.3% decline</w:t>
            </w:r>
            <w:bookmarkEnd w:id="2"/>
          </w:p>
        </w:tc>
        <w:tc>
          <w:tcPr>
            <w:tcW w:w="1065" w:type="pct"/>
          </w:tcPr>
          <w:p w14:paraId="6901E025" w14:textId="77777777" w:rsidR="00F86D97" w:rsidRDefault="00F86D97" w:rsidP="007F58B5">
            <w:pPr>
              <w:rPr>
                <w:rFonts w:ascii="Times New Roman" w:hAnsi="Times New Roman" w:cs="Times New Roman"/>
                <w:sz w:val="20"/>
                <w:szCs w:val="20"/>
              </w:rPr>
            </w:pPr>
            <w:r>
              <w:rPr>
                <w:rFonts w:ascii="Times New Roman" w:hAnsi="Times New Roman" w:cs="Times New Roman"/>
                <w:sz w:val="20"/>
                <w:szCs w:val="20"/>
              </w:rPr>
              <w:t>Median FU 5.3 years</w:t>
            </w:r>
          </w:p>
          <w:p w14:paraId="0800DF49" w14:textId="77777777" w:rsidR="00F86D97" w:rsidRDefault="00F86D97" w:rsidP="007F58B5">
            <w:pPr>
              <w:rPr>
                <w:rFonts w:ascii="Times New Roman" w:hAnsi="Times New Roman" w:cs="Times New Roman"/>
                <w:sz w:val="20"/>
                <w:szCs w:val="20"/>
              </w:rPr>
            </w:pPr>
            <w:r w:rsidRPr="00A03B13">
              <w:rPr>
                <w:rFonts w:ascii="Times New Roman" w:hAnsi="Times New Roman" w:cs="Times New Roman"/>
                <w:sz w:val="20"/>
                <w:szCs w:val="20"/>
              </w:rPr>
              <w:t>−0.9</w:t>
            </w:r>
            <w:r>
              <w:rPr>
                <w:rFonts w:ascii="Times New Roman" w:hAnsi="Times New Roman" w:cs="Times New Roman"/>
                <w:sz w:val="20"/>
                <w:szCs w:val="20"/>
              </w:rPr>
              <w:t xml:space="preserve"> decrease /year</w:t>
            </w:r>
          </w:p>
        </w:tc>
        <w:tc>
          <w:tcPr>
            <w:tcW w:w="510" w:type="pct"/>
          </w:tcPr>
          <w:p w14:paraId="24829FF4" w14:textId="77777777" w:rsidR="00F86D97" w:rsidRPr="003C236E" w:rsidRDefault="00F86D97" w:rsidP="003C236E">
            <w:pPr>
              <w:rPr>
                <w:rFonts w:ascii="Times New Roman" w:hAnsi="Times New Roman" w:cs="Times New Roman"/>
                <w:sz w:val="20"/>
                <w:szCs w:val="20"/>
              </w:rPr>
            </w:pPr>
            <w:r w:rsidRPr="003C236E">
              <w:rPr>
                <w:rFonts w:ascii="Times New Roman" w:hAnsi="Times New Roman" w:cs="Times New Roman"/>
                <w:sz w:val="20"/>
                <w:szCs w:val="20"/>
              </w:rPr>
              <w:t>MFM D2 sub-score</w:t>
            </w:r>
            <w:r>
              <w:rPr>
                <w:rFonts w:ascii="Times New Roman" w:hAnsi="Times New Roman" w:cs="Times New Roman"/>
                <w:sz w:val="20"/>
                <w:szCs w:val="20"/>
              </w:rPr>
              <w:t>:</w:t>
            </w:r>
          </w:p>
          <w:p w14:paraId="423F2277" w14:textId="77777777" w:rsidR="00F86D97" w:rsidRPr="00153EBE" w:rsidRDefault="00F86D97" w:rsidP="003C236E">
            <w:pPr>
              <w:rPr>
                <w:rFonts w:ascii="Times New Roman" w:hAnsi="Times New Roman" w:cs="Times New Roman"/>
                <w:sz w:val="20"/>
                <w:szCs w:val="20"/>
              </w:rPr>
            </w:pPr>
            <w:r w:rsidRPr="003C236E">
              <w:rPr>
                <w:rFonts w:ascii="Times New Roman" w:hAnsi="Times New Roman" w:cs="Times New Roman"/>
                <w:sz w:val="20"/>
                <w:szCs w:val="20"/>
              </w:rPr>
              <w:t xml:space="preserve">−1.0% /year, </w:t>
            </w:r>
            <w:r>
              <w:rPr>
                <w:rFonts w:ascii="Times New Roman" w:hAnsi="Times New Roman" w:cs="Times New Roman"/>
                <w:sz w:val="20"/>
                <w:szCs w:val="20"/>
              </w:rPr>
              <w:t>p</w:t>
            </w:r>
            <w:r w:rsidRPr="003C236E">
              <w:rPr>
                <w:rFonts w:ascii="Times New Roman" w:hAnsi="Times New Roman" w:cs="Times New Roman"/>
                <w:sz w:val="20"/>
                <w:szCs w:val="20"/>
              </w:rPr>
              <w:t>&lt; .001) D3</w:t>
            </w:r>
            <w:r>
              <w:rPr>
                <w:rFonts w:ascii="Times New Roman" w:hAnsi="Times New Roman" w:cs="Times New Roman"/>
                <w:sz w:val="20"/>
                <w:szCs w:val="20"/>
              </w:rPr>
              <w:t xml:space="preserve"> </w:t>
            </w:r>
            <w:r w:rsidRPr="003C236E">
              <w:rPr>
                <w:rFonts w:ascii="Times New Roman" w:hAnsi="Times New Roman" w:cs="Times New Roman"/>
                <w:sz w:val="20"/>
                <w:szCs w:val="20"/>
              </w:rPr>
              <w:t>−0.2%/</w:t>
            </w:r>
            <w:r>
              <w:rPr>
                <w:rFonts w:ascii="Times New Roman" w:hAnsi="Times New Roman" w:cs="Times New Roman"/>
                <w:sz w:val="20"/>
                <w:szCs w:val="20"/>
              </w:rPr>
              <w:t xml:space="preserve"> </w:t>
            </w:r>
            <w:r w:rsidRPr="003C236E">
              <w:rPr>
                <w:rFonts w:ascii="Times New Roman" w:hAnsi="Times New Roman" w:cs="Times New Roman"/>
                <w:sz w:val="20"/>
                <w:szCs w:val="20"/>
              </w:rPr>
              <w:t xml:space="preserve">year, </w:t>
            </w:r>
            <w:r>
              <w:rPr>
                <w:rFonts w:ascii="Times New Roman" w:hAnsi="Times New Roman" w:cs="Times New Roman"/>
                <w:sz w:val="20"/>
                <w:szCs w:val="20"/>
              </w:rPr>
              <w:t>p</w:t>
            </w:r>
            <w:r w:rsidRPr="003C236E">
              <w:rPr>
                <w:rFonts w:ascii="Times New Roman" w:hAnsi="Times New Roman" w:cs="Times New Roman"/>
                <w:sz w:val="20"/>
                <w:szCs w:val="20"/>
              </w:rPr>
              <w:t xml:space="preserve"> &lt; .05),</w:t>
            </w:r>
          </w:p>
        </w:tc>
        <w:tc>
          <w:tcPr>
            <w:tcW w:w="828" w:type="pct"/>
          </w:tcPr>
          <w:p w14:paraId="0B1A0C5F" w14:textId="77777777" w:rsidR="00F86D97" w:rsidRPr="00153EBE" w:rsidRDefault="00F86D97" w:rsidP="007F58B5">
            <w:pPr>
              <w:rPr>
                <w:rFonts w:ascii="Times New Roman" w:hAnsi="Times New Roman" w:cs="Times New Roman"/>
                <w:sz w:val="20"/>
                <w:szCs w:val="20"/>
              </w:rPr>
            </w:pPr>
            <w:r>
              <w:rPr>
                <w:rFonts w:ascii="Times New Roman" w:hAnsi="Times New Roman" w:cs="Times New Roman"/>
                <w:sz w:val="20"/>
                <w:szCs w:val="20"/>
              </w:rPr>
              <w:t xml:space="preserve">15 patients (9%) died at mean age 65.2 years and mean </w:t>
            </w:r>
            <w:r w:rsidRPr="007F58B5">
              <w:rPr>
                <w:rFonts w:ascii="Times New Roman" w:hAnsi="Times New Roman" w:cs="Times New Roman"/>
                <w:sz w:val="20"/>
                <w:szCs w:val="20"/>
              </w:rPr>
              <w:t>ERT duration</w:t>
            </w:r>
            <w:r>
              <w:rPr>
                <w:rFonts w:ascii="Times New Roman" w:hAnsi="Times New Roman" w:cs="Times New Roman"/>
                <w:sz w:val="20"/>
                <w:szCs w:val="20"/>
              </w:rPr>
              <w:t xml:space="preserve"> </w:t>
            </w:r>
            <w:r w:rsidRPr="007F58B5">
              <w:rPr>
                <w:rFonts w:ascii="Times New Roman" w:hAnsi="Times New Roman" w:cs="Times New Roman"/>
                <w:sz w:val="20"/>
                <w:szCs w:val="20"/>
              </w:rPr>
              <w:t>4.3</w:t>
            </w:r>
            <w:r>
              <w:rPr>
                <w:rFonts w:ascii="Times New Roman" w:hAnsi="Times New Roman" w:cs="Times New Roman"/>
                <w:sz w:val="20"/>
                <w:szCs w:val="20"/>
              </w:rPr>
              <w:t xml:space="preserve"> years</w:t>
            </w:r>
          </w:p>
        </w:tc>
      </w:tr>
      <w:tr w:rsidR="00F86D97" w:rsidRPr="00F10892" w14:paraId="42925AE3" w14:textId="77777777" w:rsidTr="00B44790">
        <w:trPr>
          <w:jc w:val="center"/>
        </w:trPr>
        <w:tc>
          <w:tcPr>
            <w:tcW w:w="925" w:type="pct"/>
          </w:tcPr>
          <w:p w14:paraId="58802932" w14:textId="1BF4DA87" w:rsidR="00F86D97" w:rsidRPr="00304932" w:rsidRDefault="00F86D97" w:rsidP="00E91264">
            <w:pPr>
              <w:rPr>
                <w:rFonts w:ascii="Times New Roman" w:hAnsi="Times New Roman" w:cs="Times New Roman"/>
                <w:sz w:val="20"/>
                <w:szCs w:val="20"/>
              </w:rPr>
            </w:pPr>
            <w:bookmarkStart w:id="3" w:name="_Hlk188005027"/>
            <w:r w:rsidRPr="00153EBE">
              <w:rPr>
                <w:rFonts w:ascii="Times New Roman" w:hAnsi="Times New Roman" w:cs="Times New Roman"/>
                <w:sz w:val="20"/>
                <w:szCs w:val="20"/>
              </w:rPr>
              <w:t>Lefeuvre 202</w:t>
            </w:r>
            <w:r>
              <w:rPr>
                <w:rFonts w:ascii="Times New Roman" w:hAnsi="Times New Roman" w:cs="Times New Roman"/>
                <w:sz w:val="20"/>
                <w:szCs w:val="20"/>
              </w:rPr>
              <w:t>3</w:t>
            </w:r>
            <w:bookmarkEnd w:id="3"/>
            <w:r>
              <w:rPr>
                <w:rFonts w:ascii="Times New Roman" w:hAnsi="Times New Roman" w:cs="Times New Roman"/>
                <w:sz w:val="20"/>
                <w:szCs w:val="20"/>
              </w:rPr>
              <w:t>, 177 treated with ERT, ALG</w:t>
            </w:r>
            <w:r w:rsidR="00E91264">
              <w:rPr>
                <w:rFonts w:ascii="Times New Roman" w:hAnsi="Times New Roman" w:cs="Times New Roman"/>
                <w:sz w:val="20"/>
                <w:szCs w:val="20"/>
              </w:rPr>
              <w:fldChar w:fldCharType="begin">
                <w:fldData xml:space="preserve">aXJlOyBOZXVyb211c2N1bGFyIFJlZmVyZW5jZSBDZW50ZXIgKE0uUy4pLCBEZXBhcnRtZW50IG9m
IE5ldXJvbG9neSwgVW5pdmVyc2l0eSBIb3NwaXRhbCwgQW5nZXJzOyBEZXBhcnRlbWVudCBkZSBO
ZXVyb2xvZ2llIChQLkMuKSwgSG9waXRhbCBQdXJwYW4sIENIVSBUb3Vsb3VzZTsgRGVwYXJ0bWVu
dCBvZiBOZXVyb2xvZ3kgKEQuUi4pLCBDSFUgTmltZXMsIFVuaXZlcnNpdHkgb2YgTW9udHBlbGxp
ZXIsIE5pbWVzOyBEZXBhcnRtZW50IG9mIE5ldXJvbG9neSAoTS5NLiksIE5hbmN5IFVuaXZlcnNp
dHkgSG9zcGl0YWw7IE5ldXJvbXVzY3VsYXIgUmVmZXJlbmNlIENlbnRlciAoQS4tTC5CLi1NLiks
IFJvdWVuIFVuaXZlcnNpdHkgSG9zcGl0YWw7IFNlcnZpY2UgZGUgUGh5c2lvbG9naWUgZXQgRXhw
bG9yYXRpb25zIEZvbmN0aW9ubmVsbGVzIChILlAuKSwgR0ggUGFyaXMgSWxlIGRlIEZyYW5jZSBP
dWVzdCwgU2l0ZSBSYXltb25kIFBvaW5jYXJlLCBBUEhQLCBHYXJjaGVzOyBVMTE3OSBJTlNFUk0g
KEguUC4sIFAuTC4pLCBVbml2ZXJzaXRlIFZlcnNhaWxsZXMgU2FpbnQgUXVlbnRpbiBlbiBZdmVs
aW5lcywgUGFyaXMtU2FjbGF5OyBhbmQgQ2VudHJlIEhvc3BpdGFsby1Vbml2ZXJzaXRhaXJlIGRl
IE1vbnRwZWxsaWVyIChELkguKSwgSG9waXRhbCBBcm5hdWQtZGUtVmlsbGVuZXV2ZSwgRnJhbmNl
LiYjeEQ7U3BpbmF6emksIE1hcmNvLiBGcm9tIHRoZSBOZXVyb2xvZ3kgRGVwYXJ0bWVudCAoQy5M
LiwgTi5ULiwgUC5MLiksIFJheW1vbmQgUG9pbmNhcmUgVW5pdmVyc2l0eSBIb3NwaXRhbCwgR2Fy
Y2hlcywgQVBIUDsgTm9yZC1Fc3QtSWxlLWRlLUZyYW5jZSBOZXVyb211c2N1bGFyIFJlZmVyZW5j
ZSBDZW50ZXIgKEMuTC4sIEMuVC4sIEEuQi4sIEEuTi4tUC4sIE0uTS4sIEguUC4sIE4uVC4sIEEu
QS4sIFAuTC4pLCBGSFUgUEhFTklYOyBCaW9zdGF0aXN0aWNzIFVuaXQgKERSQ0kpIChNLkQuQS4p
LCBDbGVybW9udC1GZXJyYW5kIFVuaXZlcnNpdHkgSG9zcGl0YWw7IFNlcnZpY2UgZCZhcG9zO0Vs
ZWN0cm9uZXVyb215b2dyYXBoaWUgZXQgUGF0aG9sb2dpZXMgTmV1cm9tdXNjdWxhaXJlcyAoRi5C
LiksIEhvc3BpY2VzIENpdmlscyBkZSBMeW9uOyBJbnNlcm0gKEMuVC4pLCBMaWxsZSBVbml2ZXJz
aXR5IEhvc3BpdGFsIENlbnRlciwgVTExNzIsIExpbGxlIE5ldXJvc2NpZW5jZSAmYW1wOyBDb2du
aXRpb24sIFVuaXZlcnNpdHkgb2YgTGlsbGU7IENlbnRyZSBkZSBSZWZlcmVuY2UgZGVzIE1hbGFk
aWVzIE5ldXJvbXVzY3VsYWlyZXMgKEUuUy4tQy4sIFMuQS4pLCBIb3BpdGFsIFRpbW9uZSBBZHVs
dGVzLCBBc3Npc3RhbmNlIFB1YmxpcXVlIEhvcGl0YXV4IGRlIE1hcnNlaWxsZTsgUEFDQSBSZXVu
aW9uIFJob25lIEFscGVzIFJlZmVyZW5jZSBDZW50ZXIgZm9yIE5ldXJvbXVzY3VsYXIgRGlzZWFz
ZXMgKEUuUy4tQy4sIFMuQS4pLCBGSUxORU1VUzsgRGVwYXJ0bWVudCBvZiBOZXVyb2xvZ3kgKEUu
TC4pLCBHcmVub2JsZSBVbml2ZXJzaXR5IEhvc3BpdGFsOyBBUEhQIChBLkIuLCBBLkEuKSwgU2Vy
dmljZSBkZSBOZXVyb215b2xvZ2llLCBJbnN0aXR1dCBkZSBNeW9sb2dpZSwgR0ggUGl0aWUgU2Fs
cGV0cmllcmUsIFBhcmlzOyBOZXVyb211c2N1bGFyIFJlZmVyZW5jZSBDZW50ZXIgKEcuUy4pLCBC
b3JkZWF1eCBVbml2ZXJzaXR5IEhvc3BpdGFsIChQZWxsZWdyaW4pLCBVbml2ZXJzaXR5IG9mIEJv
cmRlYXV4OyBOZXVyb2xvZ3kgRGVwYXJ0bWVudCAoSi4tQi5OLiksIE5ldXJvbXVzY3VsYXIgQ2Vu
dGVyLCBDSFJVIENhdmFsZSBCbGFuY2hlLCBCcmVzdDsgUGVyaXBoZXJhbCBOZXJ2b3VzIFN5c3Rl
bSBhbmQgTXVzY2xlIERlcGFydG1lbnQgKFMuUy4pLCBVbml2ZXJzaXRlIENvdGUgZCZhcG9zO0F6
dXIsIENIVSBkZSBOaWNlOyBDZW50cmUgZGUgUmVmZXJlbmNlIGRlcyBNYWxhZGllcyBOZXVyb211
c2N1bGFpcmVzIEFPQyAoQS5NLiksIENIVSBIb3RlbCBEaWV1LCBOYW50ZXM7IERlcGFydG1lbnQg
b2YgTmV1cm9sb2d5IChBLk4uLVAuKSwgVW5pdmVyc2l0eSBIb3NwaXRhbCwgU3RyYXNib3VyZzsg
Q2VudHJlIGRlIFJlZmVyZW5jZSBkZXMgTWFsYWRpZXMgTmV1cm9tdXNjdWxhaXJlcyBSYXJlcyBS
aG9uZS1BbHBlcyAoQS5MLiksIEhvcGl0YWwgTm9yZCwgQ0hVIGRlIFNhaW50LUV0aWVubmU7IEFM
UyBDZW50ZXIgKFMuQi4pLCBGcmFuY29pcy1SYWJlbGFpcyBVbml2ZXJzaXR5LCBUb3VycywgQ2Vu
dHJlLVZhbCBkZSBMb2lyZTsgTmV1cm9tdXNjdWxhciBSZWZlcmVuY2UgQ2VudGVyIChNLlMuKSwg
RGVwYXJ0bWVudCBvZiBOZXVyb2xvZ3ksIFVuaXZlcnNpdHkgSG9zcGl0YWwsIEFuZ2VyczsgRGVw
YXJ0ZW1lbnQgZGUgTmV1cm9sb2dpZSAoUC5DLiksIEhvcGl0YWwgUHVycGFuLCBDSFUgVG91bG91
c2U7IERlcGFydG1lbnQgb2YgTmV1cm9sb2d5IChELlIuKSwgQ0hVIE5pbWVzLCBVbml2ZXJzaXR5
IG9mIE1vbnRwZWxsaWVyLCBOaW1lczsgRGVwYXJ0bWVudCBvZiBOZXVyb2xvZ3kgKE0uTS4pLCBO
YW5jeSBVbml2ZXJzaXR5IEhvc3BpdGFsOyBOZXVyb211c2N1bGFyIFJlZmVyZW5jZSBDZW50ZXIg
KEEuLUwuQi4tTS4pLCBSb3VlbiBVbml2ZXJzaXR5IEhvc3BpdGFsOyBTZXJ2aWNlIGRlIFBoeXNp
b2xvZ2llIGV0IEV4cGxvcmF0aW9ucyBGb25jdGlvbm5lbGxlcyAoSC5QLiksIEdIIFBhcmlzIEls
ZSBkZSBGcmFuY2UgT3Vlc3QsIFNpdGUgUmF5bW9uZCBQb2luY2FyZSwgQVBIUCwgR2FyY2hlczsg
VTExNzkgSU5TRVJNIChILlAuLCBQLkwuKSwgVW5pdmVyc2l0ZSBWZXJzYWlsbGVzIFNhaW50IFF1
ZW50aW4gZW4gWXZlbGluZXMsIFBhcmlzLVNhY2xheTsgYW5kIENlbnRyZSBIb3NwaXRhbG8tVW5p
dmVyc2l0YWlyZSBkZSBNb250cGVsbGllciAoRC5ILiksIEhvcGl0YWwgQXJuYXVkLWRlLVZpbGxl
bmV1dmUsIEZyYW5jZS4mI3hEO0NpbnRhcywgUGFzY2FsLiBGcm9tIHRoZSBOZXVyb2xvZ3kgRGVw
YXJ0bWVudCAoQy5MLiwgTi5ULiwgUC5MLiksIFJheW1vbmQgUG9pbmNhcmUgVW5pdmVyc2l0eSBI
b3NwaXRhbCwgR2FyY2hlcywgQVBIUDsgTm9yZC1Fc3QtSWxlLWRlLUZyYW5jZSBOZXVyb211c2N1
bGFyIFJlZmVyZW5jZSBDZW50ZXIgKEMuTC4sIEMuVC4sIEEuQi4sIEEuTi4tUC4sIE0uTS4sIEgu
UC4sIE4uVC4sIEEuQS4sIFAuTC4pLCBGSFUgUEhFTklYOyBCaW9zdGF0aXN0aWNzIFVuaXQgKERS
Q0kpIChNLkQuQS4pLCBDbGVybW9udC1GZXJyYW5kIFVuaXZlcnNpdHkgSG9zcGl0YWw7IFNlcnZp
Y2UgZCZhcG9zO0VsZWN0cm9uZXVyb215b2dyYXBoaWUgZXQgUGF0aG9sb2dpZXMgTmV1cm9tdXNj
dWxhaXJlcyAoRi5CLiksIEhvc3BpY2VzIENpdmlscyBkZSBMeW9uOyBJbnNlcm0gKEMuVC4pLCBM
aWxsZSBVbml2ZXJzaXR5IEhvc3BpdGFsIENlbnRlciwgVTExNzIsIExpbGxlIE5ldXJvc2NpZW5j
ZSAmYW1wOyBDb2duaXRpb24sIFVuaXZlcnNpdHkgb2YgTGlsbGU7IENlbnRyZSBkZSBSZWZlcmVu
Y2UgZGVzIE1hbGFkaWVzIE5ldXJvbXVzY3VsYWlyZXMgKEUuUy4tQy4sIFMuQS4pLCBIb3BpdGFs
IFRpbW9uZSBBZHVsdGVzLCBBc3Npc3RhbmNlIFB1YmxpcXVlIEhvcGl0YXV4IGRlIE1hcnNlaWxs
ZTsgUEFDQSBSZXVuaW9uIFJob25lIEFscGVzIFJlZmVyZW5jZSBDZW50ZXIgZm9yIE5ldXJvbXVz
Y3VsYXIgRGlzZWFzZXMgKEUuUy4tQy4sIFMuQS4pLCBGSUxORU1VUzsgRGVwYXJ0bWVudCBvZiBO
ZXVyb2xvZ3kgKEUuTC4pLCBHcmVub2JsZSBVbml2ZXJzaXR5IEhvc3BpdGFsOyBBUEhQIChBLkIu
LCBBLkEuKSwgU2VydmljZSBkZSBOZXVyb215b2xvZ2llLCBJbnN0aXR1dCBkZSBNeW9sb2dpZSwg
R0ggUGl0aWUgU2FscGV0cmllcmUsIFBhcmlzOyBOZXVyb211c2N1bGFyIFJlZmVyZW5jZSBDZW50
ZXIgKEcuUy4pLCBCb3JkZWF1eCBVbml2ZXJzaXR5IEhvc3BpdGFsIChQZWxsZWdyaW4pLCBVbml2
ZXJzaXR5IG9mIEJvcmRlYXV4OyBOZXVyb2xvZ3kgRGVwYXJ0bWVudCAoSi4tQi5OLiksIE5ldXJv
bXVzY3VsYXIgQ2VudGVyLCBDSFJVIENhdmFsZSBCbGFuY2hlLCBCcmVzdDsgUGVyaXBoZXJhbCBO
ZXJ2b3VzIFN5c3RlbSBhbmQgTXVzY2xlIERlcGFydG1lbnQgKFMuUy4pLCBVbml2ZXJzaXRlIENv
dGUgZCZhcG9zO0F6dXIsIENIVSBkZSBOaWNlOyBDZW50cmUgZGUgUmVmZXJlbmNlIGRlcyBNYWxh
ZGllcyBOZXVyb211c2N1bGFpcmVzIEFPQyAoQS5NLiksIENIVSBIb3RlbCBEaWV1LCBOYW50ZXM7
IERlcGFydG1lbnQgb2YgTmV1cm9sb2d5IChBLk4uLVAuKSwgVW5pdmVyc2l0eSBIb3NwaXRhbCwg
U3RyYXNib3VyZzsgQ2VudHJlIGRlIFJlZmVyZW5jZSBkZXMgTWFsYWRpZXMgTmV1cm9tdXNjdWxh
aXJlcyBSYXJlcyBSaG9uZS1BbHBlcyAoQS5MLiksIEhvcGl0YWwgTm9yZCwgQ0hVIGRlIFNhaW50
LUV0aWVubmU7IEFMUyBDZW50ZXIgKFMuQi4pLCBGcmFuY29pcy1SYWJlbGFpcyBVbml2ZXJzaXR5
LCBUb3VycywgQ2VudHJlLVZhbCBkZSBMb2lyZTsgTmV1cm9tdXNjdWxhciBSZWZlcmVuY2UgQ2Vu
dGVyIChNLlMuKSwgRGVwYXJ0bWVudCBvZiBOZXVyb2xvZ3ksIFVuaXZlcnNpdHkgSG9zcGl0YWws
IEFuZ2VyczsgRGVwYXJ0ZW1lbnQgZGUgTmV1cm9sb2dpZSAoUC5DLiksIEhvcGl0YWwgUHVycGFu
LCBDSFUgVG91bG91c2U7IERlcGFydG1lbnQgb2YgTmV1cm9sb2d5IChELlIuKSwgQ0hVIE5pbWVz
LCBVbml2ZXJzaXR5IG9mIE1vbnRwZWxsaWVyLCBOaW1lczsgRGVwYXJ0bWVudCBvZiBOZXVyb2xv
Z3kgKE0uTS4pLCBOYW5jeSBVbml2ZXJzaXR5IEhvc3BpdGFsOyBOZXVyb211c2N1bGFyIFJlZmVy
ZW5jZSBDZW50ZXIgKEEuLUwuQi4tTS4pLCBSb3VlbiBVbml2ZXJzaXR5IEhvc3BpdGFsOyBTZXJ2
aWNlIGRlIFBoeXNpb2xvZ2llIGV0IEV4cGxvcmF0aW9ucyBGb25jdGlvbm5lbGxlcyAoSC5QLiks
IEdIIFBhcmlzIElsZSBkZSBGcmFuY2UgT3Vlc3QsIFNpdGUgUmF5bW9uZCBQb2luY2FyZSwgQVBI
UCwgR2FyY2hlczsgVTExNzkgSU5TRVJNIChILlAuLCBQLkwuKSwgVW5pdmVyc2l0ZSBWZXJzYWls
bGVzIFNhaW50IFF1ZW50aW4gZW4gWXZlbGluZXMsIFBhcmlzLVNhY2xheTsgYW5kIENlbnRyZSBI
b3NwaXRhbG8tVW5pdmVyc2l0YWlyZSBkZSBNb250cGVsbGllciAoRC5ILiksIEhvcGl0YWwgQXJu
YXVkLWRlLVZpbGxlbmV1dmUsIEZyYW5jZS4mI3hEO1JlbmFyZCwgRGltaXRyaS4gRnJvbSB0aGUg
TmV1cm9sb2d5IERlcGFydG1lbnQgKEMuTC4sIE4uVC4sIFAuTC4pLCBSYXltb25kIFBvaW5jYXJl
IFVuaXZlcnNpdHkgSG9zcGl0YWwsIEdhcmNoZXMsIEFQSFA7IE5vcmQtRXN0LUlsZS1kZS1GcmFu
Y2UgTmV1cm9tdXNjdWxhciBSZWZlcmVuY2UgQ2VudGVyIChDLkwuLCBDLlQuLCBBLkIuLCBBLk4u
LVAuLCBNLk0uLCBILlAuLCBOLlQuLCBBLkEuLCBQLkwuKSwgRkhVIFBIRU5JWDsgQmlvc3RhdGlz
dGljcyBVbml0IChEUkNJKSAoTS5ELkEuKSwgQ2xlcm1vbnQtRmVycmFuZCBVbml2ZXJzaXR5IEhv
c3BpdGFsOyBTZXJ2aWNlIGQmYXBvcztFbGVjdHJvbmV1cm9teW9ncmFwaGllIGV0IFBhdGhvbG9n
aWVzIE5ldXJvbXVzY3VsYWlyZXMgKEYuQi4pLCBIb3NwaWNlcyBDaXZpbHMgZGUgTHlvbjsgSW5z
ZXJtIChDLlQuKSwgTGlsbGUgVW5pdmVyc2l0eSBIb3NwaXRhbCBDZW50ZXIsIFUxMTcyLCBMaWxs
ZSBOZXVyb3NjaWVuY2UgJmFtcDsgQ29nbml0aW9uLCBVbml2ZXJzaXR5IG9mIExpbGxlOyBDZW50
cmUgZGUgUmVmZXJlbmNlIGRlcyBNYWxhZGllcyBOZXVyb211c2N1bGFpcmVzIChFLlMuLUMuLCBT
LkEuKSwgSG9waXRhbCBUaW1vbmUgQWR1bHRlcywgQXNzaXN0YW5jZSBQdWJsaXF1ZSBIb3BpdGF1
eCBkZSBNYXJzZWlsbGU7IFBBQ0EgUmV1bmlvbiBSaG9uZSBBbHBlcyBSZWZlcmVuY2UgQ2VudGVy
IGZvciBOZXVyb211c2N1bGFyIERpc2Vhc2VzIChFLlMuLUMuLCBTLkEuKSwgRklMTkVNVVM7IERl
cGFydG1lbnQgb2YgTmV1cm9sb2d5IChFLkwuKSwgR3Jlbm9ibGUgVW5pdmVyc2l0eSBIb3NwaXRh
bDsgQVBIUCAoQS5CLiwgQS5BLiksIFNlcnZpY2UgZGUgTmV1cm9teW9sb2dpZSwgSW5zdGl0dXQg
ZGUgTXlvbG9naWUsIEdIIFBpdGllIFNhbHBldHJpZXJlLCBQYXJpczsgTmV1cm9tdXNjdWxhciBS
ZWZlcmVuY2UgQ2VudGVyIChHLlMuKSwgQm9yZGVhdXggVW5pdmVyc2l0eSBIb3NwaXRhbCAoUGVs
bGVncmluKSwgVW5pdmVyc2l0eSBvZiBCb3JkZWF1eDsgTmV1cm9sb2d5IERlcGFydG1lbnQgKEou
LUIuTi4pLCBOZXVyb211c2N1bGFyIENlbnRlciwgQ0hSVSBDYXZhbGUgQmxhbmNoZSwgQnJlc3Q7
IFBlcmlwaGVyYWwgTmVydm91cyBTeXN0ZW0gYW5kIE11c2NsZSBEZXBhcnRtZW50IChTLlMuKSwg
VW5pdmVyc2l0ZSBDb3RlIGQmYXBvcztBenVyLCBDSFUgZGUgTmljZTsgQ2VudHJlIGRlIFJlZmVy
ZW5jZSBkZXMgTWFsYWRpZXMgTmV1cm9tdXNjdWxhaXJlcyBBT0MgKEEuTS4pLCBDSFUgSG90ZWwg
RGlldSwgTmFudGVzOyBEZXBhcnRtZW50IG9mIE5ldXJvbG9neSAoQS5OLi1QLiksIFVuaXZlcnNp
dHkgSG9zcGl0YWwsIFN0cmFzYm91cmc7IENlbnRyZSBkZSBSZWZlcmVuY2UgZGVzIE1hbGFkaWVz
IE5ldXJvbXVzY3VsYWlyZXMgUmFyZXMgUmhvbmUtQWxwZXMgKEEuTC4pLCBIb3BpdGFsIE5vcmQs
IENIVSBkZSBTYWludC1FdGllbm5lOyBBTFMgQ2VudGVyIChTLkIuKSwgRnJhbmNvaXMtUmFiZWxh
aXMgVW5pdmVyc2l0eSwgVG91cnMsIENlbnRyZS1WYWwgZGUgTG9pcmU7IE5ldXJvbXVzY3VsYXIg
UmVmZXJlbmNlIENlbnRlciAoTS5TLiksIERlcGFydG1lbnQgb2YgTmV1cm9sb2d5LCBVbml2ZXJz
aXR5IEhvc3BpdGFsLCBBbmdlcnM7IERlcGFydGVtZW50IGRlIE5ldXJvbG9naWUgKFAuQy4pLCBI
b3BpdGFsIFB1cnBhbiwgQ0hVIFRvdWxvdXNlOyBEZXBhcnRtZW50IG9mIE5ldXJvbG9neSAoRC5S
LiksIENIVSBOaW1lcywgVW5pdmVyc2l0eSBvZiBNb250cGVsbGllciwgTmltZXM7IERlcGFydG1l
bnQgb2YgTmV1cm9sb2d5IChNLk0uKSwgTmFuY3kgVW5pdmVyc2l0eSBIb3NwaXRhbDsgTmV1cm9t
dXNjdWxhciBSZWZlcmVuY2UgQ2VudGVyIChBLi1MLkIuLU0uKSwgUm91ZW4gVW5pdmVyc2l0eSBI
b3NwaXRhbDsgU2VydmljZSBkZSBQaHlzaW9sb2dpZSBldCBFeHBsb3JhdGlvbnMgRm9uY3Rpb25u
ZWxsZXMgKEguUC4pLCBHSCBQYXJpcyBJbGUgZGUgRnJhbmNlIE91ZXN0LCBTaXRlIFJheW1vbmQg
UG9pbmNhcmUsIEFQSFAsIEdhcmNoZXM7IFUxMTc5IElOU0VSTSAoSC5QLiwgUC5MLiksIFVuaXZl
cnNpdGUgVmVyc2FpbGxlcyBTYWludCBRdWVudGluIGVuIFl2ZWxpbmVzLCBQYXJpcy1TYWNsYXk7
IGFuZCBDZW50cmUgSG9zcGl0YWxvLVVuaXZlcnNpdGFpcmUgZGUgTW9udHBlbGxpZXIgKEQuSC4p
LCBIb3BpdGFsIEFybmF1ZC1kZS1WaWxsZW5ldXZlLCBGcmFuY2UuJiN4RDtNaWNoYXVkLCBNYXVk
LiBGcm9tIHRoZSBOZXVyb2xvZ3kgRGVwYXJ0bWVudCAoQy5MLiwgTi5ULiwgUC5MLiksIFJheW1v
bmQgUG9pbmNhcmUgVW5pdmVyc2l0eSBIb3NwaXRhbCwgR2FyY2hlcywgQVBIUDsgTm9yZC1Fc3Qt
SWxlLWRlLUZyYW5jZSBOZXVyb211c2N1bGFyIFJlZmVyZW5jZSBDZW50ZXIgKEMuTC4sIEMuVC4s
IEEuQi4sIEEuTi4tUC4sIE0uTS4sIEguUC4sIE4uVC4sIEEuQS4sIFAuTC4pLCBGSFUgUEhFTklY
OyBCaW9zdGF0aXN0aWNzIFVuaXQgKERSQ0kpIChNLkQuQS4pLCBDbGVybW9udC1GZXJyYW5kIFVu
aXZlcnNpdHkgSG9zcGl0YWw7IFNlcnZpY2UgZCZhcG9zO0VsZWN0cm9uZXVyb215b2dyYXBoaWUg
ZXQgUGF0aG9sb2dpZXMgTmV1cm9tdXNjdWxhaXJlcyAoRi5CLiksIEhvc3BpY2VzIENpdmlscyBk
ZSBMeW9uOyBJbnNlcm0gKEMuVC4pLCBMaWxsZSBVbml2ZXJzaXR5IEhvc3BpdGFsIENlbnRlciwg
VTExNzIsIExpbGxlIE5ldXJvc2NpZW5jZSAmYW1wOyBDb2duaXRpb24sIFVuaXZlcnNpdHkgb2Yg
TGlsbGU7IENlbnRyZSBkZSBSZWZlcmVuY2UgZGVzIE1hbGFkaWVzIE5ldXJvbXVzY3VsYWlyZXMg
KEUuUy4tQy4sIFMuQS4pLCBIb3BpdGFsIFRpbW9uZSBBZHVsdGVzLCBBc3Npc3RhbmNlIFB1Ymxp
cXVlIEhvcGl0YXV4IGRlIE1hcnNlaWxsZTsgUEFDQSBSZXVuaW9uIFJob25lIEFscGVzIFJlZmVy
ZW5jZSBDZW50ZXIgZm9yIE5ldXJvbXVzY3VsYXIgRGlzZWFzZXMgKEUuUy4tQy4sIFMuQS4pLCBG
SUxORU1VUzsgRGVwYXJ0bWVudCBvZiBOZXVyb2xvZ3kgKEUuTC4pLCBHcmVub2JsZSBVbml2ZXJz
aXR5IEhvc3BpdGFsOyBBUEhQIChBLkIuLCBBLkEuKSwgU2VydmljZSBkZSBOZXVyb215b2xvZ2ll
LCBJbnN0aXR1dCBkZSBNeW9sb2dpZSwgR0ggUGl0aWUgU2FscGV0cmllcmUsIFBhcmlzOyBOZXVy
b211c2N1bGFyIFJlZmVyZW5jZSBDZW50ZXIgKEcuUy4pLCBCb3JkZWF1eCBVbml2ZXJzaXR5IEhv
c3BpdGFsIChQZWxsZWdyaW4pLCBVbml2ZXJzaXR5IG9mIEJvcmRlYXV4OyBOZXVyb2xvZ3kgRGVw
YXJ0bWVudCAoSi4tQi5OLiksIE5ldXJvbXVzY3VsYXIgQ2VudGVyLCBDSFJVIENhdmFsZSBCbGFu
Y2hlLCBCcmVzdDsgUGVyaXBoZXJhbCBOZXJ2b3VzIFN5c3RlbSBhbmQgTXVzY2xlIERlcGFydG1l
bnQgKFMuUy4pLCBVbml2ZXJzaXRlIENvdGUgZCZhcG9zO0F6dXIsIENIVSBkZSBOaWNlOyBDZW50
cmUgZGUgUmVmZXJlbmNlIGRlcyBNYWxhZGllcyBOZXVyb211c2N1bGFpcmVzIEFPQyAoQS5NLiks
IENIVSBIb3RlbCBEaWV1LCBOYW50ZXM7IERlcGFydG1lbnQgb2YgTmV1cm9sb2d5IChBLk4uLVAu
KSwgVW5pdmVyc2l0eSBIb3NwaXRhbCwgU3RyYXNib3VyZzsgQ2VudHJlIGRlIFJlZmVyZW5jZSBk
ZXMgTWFsYWRpZXMgTmV1cm9tdXNjdWxhaXJlcyBSYXJlcyBSaG9uZS1BbHBlcyAoQS5MLiksIEhv
cGl0YWwgTm9yZCwgQ0hVIGRlIFNhaW50LUV0aWVubmU7IEFMUyBDZW50ZXIgKFMuQi4pLCBGcmFu
Y29pcy1SYWJlbGFpcyBVbml2ZXJzaXR5LCBUb3VycywgQ2VudHJlLVZhbCBkZSBMb2lyZTsgTmV1
cm9tdXNjdWxhciBSZWZlcmVuY2UgQ2VudGVyIChNLlMuKSwgRGVwYXJ0bWVudCBvZiBOZXVyb2xv
Z3ksIFVuaXZlcnNpdHkgSG9zcGl0YWwsIEFuZ2VyczsgRGVwYXJ0ZW1lbnQgZGUgTmV1cm9sb2dp
ZSAoUC5DLiksIEhvcGl0YWwgUHVycGFuLCBDSFUgVG91bG91c2U7IERlcGFydG1lbnQgb2YgTmV1
cm9sb2d5IChELlIuKSwgQ0hVIE5pbWVzLCBVbml2ZXJzaXR5IG9mIE1vbnRwZWxsaWVyLCBOaW1l
czsgRGVwYXJ0bWVudCBvZiBOZXVyb2xvZ3kgKE0uTS4pLCBOYW5jeSBVbml2ZXJzaXR5IEhvc3Bp
dGFsOyBOZXVyb211c2N1bGFyIFJlZmVyZW5jZSBDZW50ZXIgKEEuLUwuQi4tTS4pLCBSb3VlbiBV
bml2ZXJzaXR5IEhvc3BpdGFsOyBTZXJ2aWNlIGRlIFBoeXNpb2xvZ2llIGV0IEV4cGxvcmF0aW9u
cyBGb25jdGlvbm5lbGxlcyAoSC5QLiksIEdIIFBhcmlzIElsZSBkZSBGcmFuY2UgT3Vlc3QsIFNp
dGUgUmF5bW9uZCBQb2luY2FyZSwgQVBIUCwgR2FyY2hlczsgVTExNzkgSU5TRVJNIChILlAuLCBQ
LkwuKSwgVW5pdmVyc2l0ZSBWZXJzYWlsbGVzIFNhaW50IFF1ZW50aW4gZW4gWXZlbGluZXMsIFBh
cmlzLVNhY2xheTsgYW5kIENlbnRyZSBIb3NwaXRhbG8tVW5pdmVyc2l0YWlyZSBkZSBNb250cGVs
bGllciAoRC5ILiksIEhvcGl0YWwgQXJuYXVkLWRlLVZpbGxlbmV1dmUsIEZyYW5jZS4mI3hEO0Jl
ZGF0LU1pbGxldCwgQW5uZS1MYXVyZS4gRnJvbSB0aGUgTmV1cm9sb2d5IERlcGFydG1lbnQgKEMu
TC4sIE4uVC4sIFAuTC4pLCBSYXltb25kIFBvaW5jYXJlIFVuaXZlcnNpdHkgSG9zcGl0YWwsIEdh
cmNoZXMsIEFQSFA7IE5vcmQtRXN0LUlsZS1kZS1GcmFuY2UgTmV1cm9tdXNjdWxhciBSZWZlcmVu
Y2UgQ2VudGVyIChDLkwuLCBDLlQuLCBBLkIuLCBBLk4uLVAuLCBNLk0uLCBILlAuLCBOLlQuLCBB
LkEuLCBQLkwuKSwgRkhVIFBIRU5JWDsgQmlvc3RhdGlzdGljcyBVbml0IChEUkNJKSAoTS5ELkEu
KSwgQ2xlcm1vbnQtRmVycmFuZCBVbml2ZXJzaXR5IEhvc3BpdGFsOyBTZXJ2aWNlIGQmYXBvcztF
bGVjdHJvbmV1cm9teW9ncmFwaGllIGV0IFBhdGhvbG9naWVzIE5ldXJvbXVzY3VsYWlyZXMgKEYu
Qi4pLCBIb3NwaWNlcyBDaXZpbHMgZGUgTHlvbjsgSW5zZXJtIChDLlQuKSwgTGlsbGUgVW5pdmVy
c2l0eSBIb3NwaXRhbCBDZW50ZXIsIFUxMTcyLCBMaWxsZSBOZXVyb3NjaWVuY2UgJmFtcDsgQ29n
bml0aW9uLCBVbml2ZXJzaXR5IG9mIExpbGxlOyBDZW50cmUgZGUgUmVmZXJlbmNlIGRlcyBNYWxh
ZGllcyBOZXVyb211c2N1bGFpcmVzIChFLlMuLUMuLCBTLkEuKSwgSG9waXRhbCBUaW1vbmUgQWR1
bHRlcywgQXNzaXN0YW5jZSBQdWJsaXF1ZSBIb3BpdGF1eCBkZSBNYXJzZWlsbGU7IFBBQ0EgUmV1
bmlvbiBSaG9uZSBBbHBlcyBSZWZlcmVuY2UgQ2VudGVyIGZvciBOZXVyb211c2N1bGFyIERpc2Vh
c2VzIChFLlMuLUMuLCBTLkEuKSwgRklMTkVNVVM7IERlcGFydG1lbnQgb2YgTmV1cm9sb2d5IChF
LkwuKSwgR3Jlbm9ibGUgVW5pdmVyc2l0eSBIb3NwaXRhbDsgQVBIUCAoQS5CLiwgQS5BLiksIFNl
cnZpY2UgZGUgTmV1cm9teW9sb2dpZSwgSW5zdGl0dXQgZGUgTXlvbG9naWUsIEdIIFBpdGllIFNh
bHBldHJpZXJlLCBQYXJpczsgTmV1cm9tdXNjdWxhciBSZWZlcmVuY2UgQ2VudGVyIChHLlMuKSwg
Qm9yZGVhdXggVW5pdmVyc2l0eSBIb3NwaXRhbCAoUGVsbGVncmluKSwgVW5pdmVyc2l0eSBvZiBC
b3JkZWF1eDsgTmV1cm9sb2d5IERlcGFydG1lbnQgKEouLUIuTi4pLCBOZXVyb211c2N1bGFyIENl
bnRlciwgQ0hSVSBDYXZhbGUgQmxhbmNoZSwgQnJlc3Q7IFBlcmlwaGVyYWwgTmVydm91cyBTeXN0
ZW0gYW5kIE11c2NsZSBEZXBhcnRtZW50IChTLlMuKSwgVW5pdmVyc2l0ZSBDb3RlIGQmYXBvcztB
enVyLCBDSFUgZGUgTmljZTsgQ2VudHJlIGRlIFJlZmVyZW5jZSBkZXMgTWFsYWRpZXMgTmV1cm9t
dXNjdWxhaXJlcyBBT0MgKEEuTS4pLCBDSFUgSG90ZWwgRGlldSwgTmFudGVzOyBEZXBhcnRtZW50
IG9mIE5ldXJvbG9neSAoQS5OLi1QLiksIFVuaXZlcnNpdHkgSG9zcGl0YWwsIFN0cmFzYm91cmc7
IENlbnRyZSBkZSBSZWZlcmVuY2UgZGVzIE1hbGFkaWVzIE5ldXJvbXVzY3VsYWlyZXMgUmFyZXMg
UmhvbmUtQWxwZXMgKEEuTC4pLCBIb3BpdGFsIE5vcmQsIENIVSBkZSBTYWludC1FdGllbm5lOyBB
TFMgQ2VudGVyIChTLkIuKSwgRnJhbmNvaXMtUmFiZWxhaXMgVW5pdmVyc2l0eSwgVG91cnMsIENl
bnRyZS1WYWwgZGUgTG9pcmU7IE5ldXJvbXVzY3VsYXIgUmVmZXJlbmNlIENlbnRlciAoTS5TLiks
IERlcGFydG1lbnQgb2YgTmV1cm9sb2d5LCBVbml2ZXJzaXR5IEhvc3BpdGFsLCBBbmdlcnM7IERl
cGFydGVtZW50IGRlIE5ldXJvbG9naWUgKFAuQy4pLCBIb3BpdGFsIFB1cnBhbiwgQ0hVIFRvdWxv
dXNlOyBEZXBhcnRtZW50IG9mIE5ldXJvbG9neSAoRC5SLiksIENIVSBOaW1lcywgVW5pdmVyc2l0
eSBvZiBNb250cGVsbGllciwgTmltZXM7IERlcGFydG1lbnQgb2YgTmV1cm9sb2d5IChNLk0uKSwg
TmFuY3kgVW5pdmVyc2l0eSBIb3NwaXRhbDsgTmV1cm9tdXNjdWxhciBSZWZlcmVuY2UgQ2VudGVy
IChBLi1MLkIuLU0uKSwgUm91ZW4gVW5pdmVyc2l0eSBIb3NwaXRhbDsgU2VydmljZSBkZSBQaHlz
aW9sb2dpZSBldCBFeHBsb3JhdGlvbnMgRm9uY3Rpb25uZWxsZXMgKEguUC4pLCBHSCBQYXJpcyBJ
bGUgZGUgRnJhbmNlIE91ZXN0LCBTaXRlIFJheW1vbmQgUG9pbmNhcmUsIEFQSFAsIEdhcmNoZXM7
IFUxMTc5IElOU0VSTSAoSC5QLiwgUC5MLiksIFVuaXZlcnNpdGUgVmVyc2FpbGxlcyBTYWludCBR
dWVudGluIGVuIFl2ZWxpbmVzLCBQYXJpcy1TYWNsYXk7IGFuZCBDZW50cmUgSG9zcGl0YWxvLVVu
aXZlcnNpdGFpcmUgZGUgTW9udHBlbGxpZXIgKEQuSC4pLCBIb3BpdGFsIEFybmF1ZC1kZS1WaWxs
ZW5ldXZlLCBGcmFuY2UuJiN4RDtQcmlnZW50LCBIZWxlbmUuIEZyb20gdGhlIE5ldXJvbG9neSBE
ZXBhcnRtZW50IChDLkwuLCBOLlQuLCBQLkwuKSwgUmF5bW9uZCBQb2luY2FyZSBVbml2ZXJzaXR5
IEhvc3BpdGFsLCBHYXJjaGVzLCBBUEhQOyBOb3JkLUVzdC1JbGUtZGUtRnJhbmNlIE5ldXJvbXVz
Y3VsYXIgUmVmZXJlbmNlIENlbnRlciAoQy5MLiwgQy5ULiwgQS5CLiwgQS5OLi1QLiwgTS5NLiwg
SC5QLiwgTi5ULiwgQS5BLiwgUC5MLiksIEZIVSBQSEVOSVg7IEJpb3N0YXRpc3RpY3MgVW5pdCAo
RFJDSSkgKE0uRC5BLiksIENsZXJtb250LUZlcnJhbmQgVW5pdmVyc2l0eSBIb3NwaXRhbDsgU2Vy
dmljZSBkJmFwb3M7RWxlY3Ryb25ldXJvbXlvZ3JhcGhpZSBldCBQYXRob2xvZ2llcyBOZXVyb211
c2N1bGFpcmVzIChGLkIuKSwgSG9zcGljZXMgQ2l2aWxzIGRlIEx5b247IEluc2VybSAoQy5ULiks
IExpbGxlIFVuaXZlcnNpdHkgSG9zcGl0YWwgQ2VudGVyLCBVMTE3MiwgTGlsbGUgTmV1cm9zY2ll
bmNlICZhbXA7IENvZ25pdGlvbiwgVW5pdmVyc2l0eSBvZiBMaWxsZTsgQ2VudHJlIGRlIFJlZmVy
ZW5jZSBkZXMgTWFsYWRpZXMgTmV1cm9tdXNjdWxhaXJlcyAoRS5TLi1DLiwgUy5BLiksIEhvcGl0
YWwgVGltb25lIEFkdWx0ZXMsIEFzc2lzdGFuY2UgUHVibGlxdWUgSG9waXRhdXggZGUgTWFyc2Vp
bGxlOyBQQUNBIFJldW5pb24gUmhvbmUgQWxwZXMgUmVmZXJlbmNlIENlbnRlciBmb3IgTmV1cm9t
dXNjdWxhciBEaXNlYXNlcyAoRS5TLi1DLiwgUy5BLiksIEZJTE5FTVVTOyBEZXBhcnRtZW50IG9m
IE5ldXJvbG9neSAoRS5MLiksIEdyZW5vYmxlIFVuaXZlcnNpdHkgSG9zcGl0YWw7IEFQSFAgKEEu
Qi4sIEEuQS4pLCBTZXJ2aWNlIGRlIE5ldXJvbXlvbG9naWUsIEluc3RpdHV0IGRlIE15b2xvZ2ll
LCBHSCBQaXRpZSBTYWxwZXRyaWVyZSwgUGFyaXM7IE5ldXJvbXVzY3VsYXIgUmVmZXJlbmNlIENl
bnRlciAoRy5TLiksIEJvcmRlYXV4IFVuaXZlcnNpdHkgSG9zcGl0YWwgKFBlbGxlZ3JpbiksIFVu
aXZlcnNpdHkgb2YgQm9yZGVhdXg7IE5ldXJvbG9neSBEZXBhcnRtZW50IChKLi1CLk4uKSwgTmV1
cm9tdXNjdWxhciBDZW50ZXIsIENIUlUgQ2F2YWxlIEJsYW5jaGUsIEJyZXN0OyBQZXJpcGhlcmFs
IE5lcnZvdXMgU3lzdGVtIGFuZCBNdXNjbGUgRGVwYXJ0bWVudCAoUy5TLiksIFVuaXZlcnNpdGUg
Q290ZSBkJmFwb3M7QXp1ciwgQ0hVIGRlIE5pY2U7IENlbnRyZSBkZSBSZWZlcmVuY2UgZGVzIE1h
bGFkaWVzIE5ldXJvbXVzY3VsYWlyZXMgQU9DIChBLk0uKSwgQ0hVIEhvdGVsIERpZXUsIE5hbnRl
czsgRGVwYXJ0bWVudCBvZiBOZXVyb2xvZ3kgKEEuTi4tUC4pLCBVbml2ZXJzaXR5IEhvc3BpdGFs
LCBTdHJhc2JvdXJnOyBDZW50cmUgZGUgUmVmZXJlbmNlIGRlcyBNYWxhZGllcyBOZXVyb211c2N1
bGFpcmVzIFJhcmVzIFJob25lLUFscGVzIChBLkwuKSwgSG9waXRhbCBOb3JkLCBDSFUgZGUgU2Fp
bnQtRXRpZW5uZTsgQUxTIENlbnRlciAoUy5CLiksIEZyYW5jb2lzLVJhYmVsYWlzIFVuaXZlcnNp
dHksIFRvdXJzLCBDZW50cmUtVmFsIGRlIExvaXJlOyBOZXVyb211c2N1bGFyIFJlZmVyZW5jZSBD
ZW50ZXIgKE0uUy4pLCBEZXBhcnRtZW50IG9mIE5ldXJvbG9neSwgVW5pdmVyc2l0eSBIb3NwaXRh
bCwgQW5nZXJzOyBEZXBhcnRlbWVudCBkZSBOZXVyb2xvZ2llIChQLkMuKSwgSG9waXRhbCBQdXJw
YW4sIENIVSBUb3Vsb3VzZTsgRGVwYXJ0bWVudCBvZiBOZXVyb2xvZ3kgKEQuUi4pLCBDSFUgTmlt
ZXMsIFVuaXZlcnNpdHkgb2YgTW9udHBlbGxpZXIsIE5pbWVzOyBEZXBhcnRtZW50IG9mIE5ldXJv
bG9neSAoTS5NLiksIE5hbmN5IFVuaXZlcnNpdHkgSG9zcGl0YWw7IE5ldXJvbXVzY3VsYXIgUmVm
ZXJlbmNlIENlbnRlciAoQS4tTC5CLi1NLiksIFJvdWVuIFVuaXZlcnNpdHkgSG9zcGl0YWw7IFNl
cnZpY2UgZGUgUGh5c2lvbG9naWUgZXQgRXhwbG9yYXRpb25zIEZvbmN0aW9ubmVsbGVzIChILlAu
KSwgR0ggUGFyaXMgSWxlIGRlIEZyYW5jZSBPdWVzdCwgU2l0ZSBSYXltb25kIFBvaW5jYXJlLCBB
UEhQLCBHYXJjaGVzOyBVMTE3OSBJTlNFUk0gKEguUC4sIFAuTC4pLCBVbml2ZXJzaXRlIFZlcnNh
aWxsZXMgU2FpbnQgUXVlbnRpbiBlbiBZdmVsaW5lcywgUGFyaXMtU2FjbGF5OyBhbmQgQ2VudHJl
IEhvc3BpdGFsby1Vbml2ZXJzaXRhaXJlIGRlIE1vbnRwZWxsaWVyIChELkguKSwgSG9waXRhbCBB
cm5hdWQtZGUtVmlsbGVuZXV2ZSwgRnJhbmNlLiYjeEQ7VGFvdWFnaCwgTmFkamliLiBGcm9tIHRo
ZSBOZXVyb2xvZ3kgRGVwYXJ0bWVudCAoQy5MLiwgTi5ULiwgUC5MLiksIFJheW1vbmQgUG9pbmNh
cmUgVW5pdmVyc2l0eSBIb3NwaXRhbCwgR2FyY2hlcywgQVBIUDsgTm9yZC1Fc3QtSWxlLWRlLUZy
YW5jZSBOZXVyb211c2N1bGFyIFJlZmVyZW5jZSBDZW50ZXIgKEMuTC4sIEMuVC4sIEEuQi4sIEEu
Ti4tUC4sIE0uTS4sIEguUC4sIE4uVC4sIEEuQS4sIFAuTC4pLCBGSFUgUEhFTklYOyBCaW9zdGF0
aXN0aWNzIFVuaXQgKERSQ0kpIChNLkQuQS4pLCBDbGVybW9udC1GZXJyYW5kIFVuaXZlcnNpdHkg
SG9zcGl0YWw7IFNlcnZpY2UgZCZhcG9zO0VsZWN0cm9uZXVyb215b2dyYXBoaWUgZXQgUGF0aG9s
b2dpZXMgTmV1cm9tdXNjdWxhaXJlcyAoRi5CLiksIEhvc3BpY2VzIENpdmlscyBkZSBMeW9uOyBJ
bnNlcm0gKEMuVC4pLCBMaWxsZSBVbml2ZXJzaXR5IEhvc3BpdGFsIENlbnRlciwgVTExNzIsIExp
bGxlIE5ldXJvc2NpZW5jZSAmYW1wOyBDb2duaXRpb24sIFVuaXZlcnNpdHkgb2YgTGlsbGU7IENl
bnRyZSBkZSBSZWZlcmVuY2UgZGVzIE1hbGFkaWVzIE5ldXJvbXVzY3VsYWlyZXMgKEUuUy4tQy4s
IFMuQS4pLCBIb3BpdGFsIFRpbW9uZSBBZHVsdGVzLCBBc3Npc3RhbmNlIFB1YmxpcXVlIEhvcGl0
YXV4IGRlIE1hcnNlaWxsZTsgUEFDQSBSZXVuaW9uIFJob25lIEFscGVzIFJlZmVyZW5jZSBDZW50
ZXIgZm9yIE5ldXJvbXVzY3VsYXIgRGlzZWFzZXMgKEUuUy4tQy4sIFMuQS4pLCBGSUxORU1VUzsg
RGVwYXJ0bWVudCBvZiBOZXVyb2xvZ3kgKEUuTC4pLCBHcmVub2JsZSBVbml2ZXJzaXR5IEhvc3Bp
dGFsOyBBUEhQIChBLkIuLCBBLkEuKSwgU2VydmljZSBkZSBOZXVyb215b2xvZ2llLCBJbnN0aXR1
dCBkZSBNeW9sb2dpZSwgR0ggUGl0aWUgU2FscGV0cmllcmUsIFBhcmlzOyBOZXVyb211c2N1bGFy
IFJlZmVyZW5jZSBDZW50ZXIgKEcuUy4pLCBCb3JkZWF1eCBVbml2ZXJzaXR5IEhvc3BpdGFsIChQ
ZWxsZWdyaW4pLCBVbml2ZXJzaXR5IG9mIEJvcmRlYXV4OyBOZXVyb2xvZ3kgRGVwYXJ0bWVudCAo
Si4tQi5OLiksIE5ldXJvbXVzY3VsYXIgQ2VudGVyLCBDSFJVIENhdmFsZSBCbGFuY2hlLCBCcmVz
dDsgUGVyaXBoZXJhbCBOZXJ2b3VzIFN5c3RlbSBhbmQgTXVzY2xlIERlcGFydG1lbnQgKFMuUy4p
LCBVbml2ZXJzaXRlIENvdGUgZCZhcG9zO0F6dXIsIENIVSBkZSBOaWNlOyBDZW50cmUgZGUgUmVm
ZXJlbmNlIGRlcyBNYWxhZGllcyBOZXVyb211c2N1bGFpcmVzIEFPQyAoQS5NLiksIENIVSBIb3Rl
bCBEaWV1LCBOYW50ZXM7IERlcGFydG1lbnQgb2YgTmV1cm9sb2d5IChBLk4uLVAuKSwgVW5pdmVy
c2l0eSBIb3NwaXRhbCwgU3RyYXNib3VyZzsgQ2VudHJlIGRlIFJlZmVyZW5jZSBkZXMgTWFsYWRp
ZXMgTmV1cm9tdXNjdWxhaXJlcyBSYXJlcyBSaG9uZS1BbHBlcyAoQS5MLiksIEhvcGl0YWwgTm9y
ZCwgQ0hVIGRlIFNhaW50LUV0aWVubmU7IEFMUyBDZW50ZXIgKFMuQi4pLCBGcmFuY29pcy1SYWJl
bGFpcyBVbml2ZXJzaXR5LCBUb3VycywgQ2VudHJlLVZhbCBkZSBMb2lyZTsgTmV1cm9tdXNjdWxh
ciBSZWZlcmVuY2UgQ2VudGVyIChNLlMuKSwgRGVwYXJ0bWVudCBvZiBOZXVyb2xvZ3ksIFVuaXZl
cnNpdHkgSG9zcGl0YWwsIEFuZ2VyczsgRGVwYXJ0ZW1lbnQgZGUgTmV1cm9sb2dpZSAoUC5DLiks
IEhvcGl0YWwgUHVycGFuLCBDSFUgVG91bG91c2U7IERlcGFydG1lbnQgb2YgTmV1cm9sb2d5IChE
LlIuKSwgQ0hVIE5pbWVzLCBVbml2ZXJzaXR5IG9mIE1vbnRwZWxsaWVyLCBOaW1lczsgRGVwYXJ0
bWVudCBvZiBOZXVyb2xvZ3kgKE0uTS4pLCBOYW5jeSBVbml2ZXJzaXR5IEhvc3BpdGFsOyBOZXVy
b211c2N1bGFyIFJlZmVyZW5jZSBDZW50ZXIgKEEuLUwuQi4tTS4pLCBSb3VlbiBVbml2ZXJzaXR5
IEhvc3BpdGFsOyBTZXJ2aWNlIGRlIFBoeXNpb2xvZ2llIGV0IEV4cGxvcmF0aW9ucyBGb25jdGlv
bm5lbGxlcyAoSC5QLiksIEdIIFBhcmlzIElsZSBkZSBGcmFuY2UgT3Vlc3QsIFNpdGUgUmF5bW9u
ZCBQb2luY2FyZSwgQVBIUCwgR2FyY2hlczsgVTExNzkgSU5TRVJNIChILlAuLCBQLkwuKSwgVW5p
dmVyc2l0ZSBWZXJzYWlsbGVzIFNhaW50IFF1ZW50aW4gZW4gWXZlbGluZXMsIFBhcmlzLVNhY2xh
eTsgYW5kIENlbnRyZSBIb3NwaXRhbG8tVW5pdmVyc2l0YWlyZSBkZSBNb250cGVsbGllciAoRC5I
LiksIEhvcGl0YWwgQXJuYXVkLWRlLVZpbGxlbmV1dmUsIEZyYW5jZS4mI3hEO0FycmFzc2ksIEF6
emVkZGluZS4gRnJvbSB0aGUgTmV1cm9sb2d5IERlcGFydG1lbnQgKEMuTC4sIE4uVC4sIFAuTC4p
LCBSYXltb25kIFBvaW5jYXJlIFVuaXZlcnNpdHkgSG9zcGl0YWwsIEdhcmNoZXMsIEFQSFA7IE5v
cmQtRXN0LUlsZS1kZS1GcmFuY2UgTmV1cm9tdXNjdWxhciBSZWZlcmVuY2UgQ2VudGVyIChDLkwu
LCBDLlQuLCBBLkIuLCBBLk4uLVAuLCBNLk0uLCBILlAuLCBOLlQuLCBBLkEuLCBQLkwuKSwgRkhV
IFBIRU5JWDsgQmlvc3RhdGlzdGljcyBVbml0IChEUkNJKSAoTS5ELkEuKSwgQ2xlcm1vbnQtRmVy
cmFuZCBVbml2ZXJzaXR5IEhvc3BpdGFsOyBTZXJ2aWNlIGQmYXBvcztFbGVjdHJvbmV1cm9teW9n
cmFwaGllIGV0IFBhdGhvbG9naWVzIE5ldXJvbXVzY3VsYWlyZXMgKEYuQi4pLCBIb3NwaWNlcyBD
aXZpbHMgZGUgTHlvbjsgSW5zZXJtIChDLlQuKSwgTGlsbGUgVW5pdmVyc2l0eSBIb3NwaXRhbCBD
ZW50ZXIsIFUxMTcyLCBMaWxsZSBOZXVyb3NjaWVuY2UgJmFtcDsgQ29nbml0aW9uLCBVbml2ZXJz
aXR5IG9mIExpbGxlOyBDZW50cmUgZGUgUmVmZXJlbmNlIGRlcyBNYWxhZGllcyBOZXVyb211c2N1
bGFpcmVzIChFLlMuLUMuLCBTLkEuKSwgSG9waXRhbCBUaW1vbmUgQWR1bHRlcywgQXNzaXN0YW5j
ZSBQdWJsaXF1ZSBIb3BpdGF1eCBkZSBNYXJzZWlsbGU7IFBBQ0EgUmV1bmlvbiBSaG9uZSBBbHBl
cyBSZWZlcmVuY2UgQ2VudGVyIGZvciBOZXVyb211c2N1bGFyIERpc2Vhc2VzIChFLlMuLUMuLCBT
LkEuKSwgRklMTkVNVVM7IERlcGFydG1lbnQgb2YgTmV1cm9sb2d5IChFLkwuKSwgR3Jlbm9ibGUg
VW5pdmVyc2l0eSBIb3NwaXRhbDsgQVBIUCAoQS5CLiwgQS5BLiksIFNlcnZpY2UgZGUgTmV1cm9t
eW9sb2dpZSwgSW5zdGl0dXQgZGUgTXlvbG9naWUsIEdIIFBpdGllIFNhbHBldHJpZXJlLCBQYXJp
czsgTmV1cm9tdXNjdWxhciBSZWZlcmVuY2UgQ2VudGVyIChHLlMuKSwgQm9yZGVhdXggVW5pdmVy
c2l0eSBIb3NwaXRhbCAoUGVsbGVncmluKSwgVW5pdmVyc2l0eSBvZiBCb3JkZWF1eDsgTmV1cm9s
b2d5IERlcGFydG1lbnQgKEouLUIuTi4pLCBOZXVyb211c2N1bGFyIENlbnRlciwgQ0hSVSBDYXZh
bGUgQmxhbmNoZSwgQnJlc3Q7IFBlcmlwaGVyYWwgTmVydm91cyBTeXN0ZW0gYW5kIE11c2NsZSBE
ZXBhcnRtZW50IChTLlMuKSwgVW5pdmVyc2l0ZSBDb3RlIGQmYXBvcztBenVyLCBDSFUgZGUgTmlj
ZTsgQ2VudHJlIGRlIFJlZmVyZW5jZSBkZXMgTWFsYWRpZXMgTmV1cm9tdXNjdWxhaXJlcyBBT0Mg
KEEuTS4pLCBDSFUgSG90ZWwgRGlldSwgTmFudGVzOyBEZXBhcnRtZW50IG9mIE5ldXJvbG9neSAo
QS5OLi1QLiksIFVuaXZlcnNpdHkgSG9zcGl0YWwsIFN0cmFzYm91cmc7IENlbnRyZSBkZSBSZWZl
cmVuY2UgZGVzIE1hbGFkaWVzIE5ldXJvbXVzY3VsYWlyZXMgUmFyZXMgUmhvbmUtQWxwZXMgKEEu
TC4pLCBIb3BpdGFsIE5vcmQsIENIVSBkZSBTYWludC1FdGllbm5lOyBBTFMgQ2VudGVyIChTLkIu
KSwgRnJhbmNvaXMtUmFiZWxhaXMgVW5pdmVyc2l0eSwgVG91cnMsIENlbnRyZS1WYWwgZGUgTG9p
cmU7IE5ldXJvbXVzY3VsYXIgUmVmZXJlbmNlIENlbnRlciAoTS5TLiksIERlcGFydG1lbnQgb2Yg
TmV1cm9sb2d5LCBVbml2ZXJzaXR5IEhvc3BpdGFsLCBBbmdlcnM7IERlcGFydGVtZW50IGRlIE5l
dXJvbG9naWUgKFAuQy4pLCBIb3BpdGFsIFB1cnBhbiwgQ0hVIFRvdWxvdXNlOyBEZXBhcnRtZW50
IG9mIE5ldXJvbG9neSAoRC5SLiksIENIVSBOaW1lcywgVW5pdmVyc2l0eSBvZiBNb250cGVsbGll
ciwgTmltZXM7IERlcGFydG1lbnQgb2YgTmV1cm9sb2d5IChNLk0uKSwgTmFuY3kgVW5pdmVyc2l0
eSBIb3NwaXRhbDsgTmV1cm9tdXNjdWxhciBSZWZlcmVuY2UgQ2VudGVyIChBLi1MLkIuLU0uKSwg
Um91ZW4gVW5pdmVyc2l0eSBIb3NwaXRhbDsgU2VydmljZSBkZSBQaHlzaW9sb2dpZSBldCBFeHBs
b3JhdGlvbnMgRm9uY3Rpb25uZWxsZXMgKEguUC4pLCBHSCBQYXJpcyBJbGUgZGUgRnJhbmNlIE91
ZXN0LCBTaXRlIFJheW1vbmQgUG9pbmNhcmUsIEFQSFAsIEdhcmNoZXM7IFUxMTc5IElOU0VSTSAo
SC5QLiwgUC5MLiksIFVuaXZlcnNpdGUgVmVyc2FpbGxlcyBTYWludCBRdWVudGluIGVuIFl2ZWxp
bmVzLCBQYXJpcy1TYWNsYXk7IGFuZCBDZW50cmUgSG9zcGl0YWxvLVVuaXZlcnNpdGFpcmUgZGUg
TW9udHBlbGxpZXIgKEQuSC4pLCBIb3BpdGFsIEFybmF1ZC1kZS1WaWxsZW5ldXZlLCBGcmFuY2Uu
JiN4RDtIYW1yb3VuLCBEYWxpbC4gRnJvbSB0aGUgTmV1cm9sb2d5IERlcGFydG1lbnQgKEMuTC4s
IE4uVC4sIFAuTC4pLCBSYXltb25kIFBvaW5jYXJlIFVuaXZlcnNpdHkgSG9zcGl0YWwsIEdhcmNo
ZXMsIEFQSFA7IE5vcmQtRXN0LUlsZS1kZS1GcmFuY2UgTmV1cm9tdXNjdWxhciBSZWZlcmVuY2Ug
Q2VudGVyIChDLkwuLCBDLlQuLCBBLkIuLCBBLk4uLVAuLCBNLk0uLCBILlAuLCBOLlQuLCBBLkEu
LCBQLkwuKSwgRkhVIFBIRU5JWDsgQmlvc3RhdGlzdGljcyBVbml0IChEUkNJKSAoTS5ELkEuKSwg
Q2xlcm1vbnQtRmVycmFuZCBVbml2ZXJzaXR5IEhvc3BpdGFsOyBTZXJ2aWNlIGQmYXBvcztFbGVj
dHJvbmV1cm9teW9ncmFwaGllIGV0IFBhdGhvbG9naWVzIE5ldXJvbXVzY3VsYWlyZXMgKEYuQi4p
LCBIb3NwaWNlcyBDaXZpbHMgZGUgTHlvbjsgSW5zZXJtIChDLlQuKSwgTGlsbGUgVW5pdmVyc2l0
eSBIb3NwaXRhbCBDZW50ZXIsIFUxMTcyLCBMaWxsZSBOZXVyb3NjaWVuY2UgJmFtcDsgQ29nbml0
aW9uLCBVbml2ZXJzaXR5IG9mIExpbGxlOyBDZW50cmUgZGUgUmVmZXJlbmNlIGRlcyBNYWxhZGll
cyBOZXVyb211c2N1bGFpcmVzIChFLlMuLUMuLCBTLkEuKSwgSG9waXRhbCBUaW1vbmUgQWR1bHRl
cywgQXNzaXN0YW5jZSBQdWJsaXF1ZSBIb3BpdGF1eCBkZSBNYXJzZWlsbGU7IFBBQ0EgUmV1bmlv
biBSaG9uZSBBbHBlcyBSZWZlcmVuY2UgQ2VudGVyIGZvciBOZXVyb211c2N1bGFyIERpc2Vhc2Vz
IChFLlMuLUMuLCBTLkEuKSwgRklMTkVNVVM7IERlcGFydG1lbnQgb2YgTmV1cm9sb2d5IChFLkwu
KSwgR3Jlbm9ibGUgVW5pdmVyc2l0eSBIb3NwaXRhbDsgQVBIUCAoQS5CLiwgQS5BLiksIFNlcnZp
Y2UgZGUgTmV1cm9teW9sb2dpZSwgSW5zdGl0dXQgZGUgTXlvbG9naWUsIEdIIFBpdGllIFNhbHBl
dHJpZXJlLCBQYXJpczsgTmV1cm9tdXNjdWxhciBSZWZlcmVuY2UgQ2VudGVyIChHLlMuKSwgQm9y
ZGVhdXggVW5pdmVyc2l0eSBIb3NwaXRhbCAoUGVsbGVncmluKSwgVW5pdmVyc2l0eSBvZiBCb3Jk
ZWF1eDsgTmV1cm9sb2d5IERlcGFydG1lbnQgKEouLUIuTi4pLCBOZXVyb211c2N1bGFyIENlbnRl
ciwgQ0hSVSBDYXZhbGUgQmxhbmNoZSwgQnJlc3Q7IFBlcmlwaGVyYWwgTmVydm91cyBTeXN0ZW0g
YW5kIE11c2NsZSBEZXBhcnRtZW50IChTLlMuKSwgVW5pdmVyc2l0ZSBDb3RlIGQmYXBvcztBenVy
LCBDSFUgZGUgTmljZTsgQ2VudHJlIGRlIFJlZmVyZW5jZSBkZXMgTWFsYWRpZXMgTmV1cm9tdXNj
dWxhaXJlcyBBT0MgKEEuTS4pLCBDSFUgSG90ZWwgRGlldSwgTmFudGVzOyBEZXBhcnRtZW50IG9m
IE5ldXJvbG9neSAoQS5OLi1QLiksIFVuaXZlcnNpdHkgSG9zcGl0YWwsIFN0cmFzYm91cmc7IENl
bnRyZSBkZSBSZWZlcmVuY2UgZGVzIE1hbGFkaWVzIE5ldXJvbXVzY3VsYWlyZXMgUmFyZXMgUmhv
bmUtQWxwZXMgKEEuTC4pLCBIb3BpdGFsIE5vcmQsIENIVSBkZSBTYWludC1FdGllbm5lOyBBTFMg
Q2VudGVyIChTLkIuKSwgRnJhbmNvaXMtUmFiZWxhaXMgVW5pdmVyc2l0eSwgVG91cnMsIENlbnRy
ZS1WYWwgZGUgTG9pcmU7IE5ldXJvbXVzY3VsYXIgUmVmZXJlbmNlIENlbnRlciAoTS5TLiksIERl
cGFydG1lbnQgb2YgTmV1cm9sb2d5LCBVbml2ZXJzaXR5IEhvc3BpdGFsLCBBbmdlcnM7IERlcGFy
dGVtZW50IGRlIE5ldXJvbG9naWUgKFAuQy4pLCBIb3BpdGFsIFB1cnBhbiwgQ0hVIFRvdWxvdXNl
OyBEZXBhcnRtZW50IG9mIE5ldXJvbG9neSAoRC5SLiksIENIVSBOaW1lcywgVW5pdmVyc2l0eSBv
ZiBNb250cGVsbGllciwgTmltZXM7IERlcGFydG1lbnQgb2YgTmV1cm9sb2d5IChNLk0uKSwgTmFu
Y3kgVW5pdmVyc2l0eSBIb3NwaXRhbDsgTmV1cm9tdXNjdWxhciBSZWZlcmVuY2UgQ2VudGVyIChB
Li1MLkIuLU0uKSwgUm91ZW4gVW5pdmVyc2l0eSBIb3NwaXRhbDsgU2VydmljZSBkZSBQaHlzaW9s
b2dpZSBldCBFeHBsb3JhdGlvbnMgRm9uY3Rpb25uZWxsZXMgKEguUC4pLCBHSCBQYXJpcyBJbGUg
ZGUgRnJhbmNlIE91ZXN0LCBTaXRlIFJheW1vbmQgUG9pbmNhcmUsIEFQSFAsIEdhcmNoZXM7IFUx
MTc5IElOU0VSTSAoSC5QLiwgUC5MLiksIFVuaXZlcnNpdGUgVmVyc2FpbGxlcyBTYWludCBRdWVu
dGluIGVuIFl2ZWxpbmVzLCBQYXJpcy1TYWNsYXk7IGFuZCBDZW50cmUgSG9zcGl0YWxvLVVuaXZl
cnNpdGFpcmUgZGUgTW9udHBlbGxpZXIgKEQuSC4pLCBIb3BpdGFsIEFybmF1ZC1kZS1WaWxsZW5l
dXZlLCBGcmFuY2UuJiN4RDtBdHRhcmlhbiwgU2hhaHJhbS4gRnJvbSB0aGUgTmV1cm9sb2d5IERl
cGFydG1lbnQgKEMuTC4sIE4uVC4sIFAuTC4pLCBSYXltb25kIFBvaW5jYXJlIFVuaXZlcnNpdHkg
SG9zcGl0YWwsIEdhcmNoZXMsIEFQSFA7IE5vcmQtRXN0LUlsZS1kZS1GcmFuY2UgTmV1cm9tdXNj
dWxhciBSZWZlcmVuY2UgQ2VudGVyIChDLkwuLCBDLlQuLCBBLkIuLCBBLk4uLVAuLCBNLk0uLCBI
LlAuLCBOLlQuLCBBLkEuLCBQLkwuKSwgRkhVIFBIRU5JWDsgQmlvc3RhdGlzdGljcyBVbml0IChE
UkNJKSAoTS5ELkEuKSwgQ2xlcm1vbnQtRmVycmFuZCBVbml2ZXJzaXR5IEhvc3BpdGFsOyBTZXJ2
aWNlIGQmYXBvcztFbGVjdHJvbmV1cm9teW9ncmFwaGllIGV0IFBhdGhvbG9naWVzIE5ldXJvbXVz
Y3VsYWlyZXMgKEYuQi4pLCBIb3NwaWNlcyBDaXZpbHMgZGUgTHlvbjsgSW5zZXJtIChDLlQuKSwg
TGlsbGUgVW5pdmVyc2l0eSBIb3NwaXRhbCBDZW50ZXIsIFUxMTcyLCBMaWxsZSBOZXVyb3NjaWVu
Y2UgJmFtcDsgQ29nbml0aW9uLCBVbml2ZXJzaXR5IG9mIExpbGxlOyBDZW50cmUgZGUgUmVmZXJl
bmNlIGRlcyBNYWxhZGllcyBOZXVyb211c2N1bGFpcmVzIChFLlMuLUMuLCBTLkEuKSwgSG9waXRh
bCBUaW1vbmUgQWR1bHRlcywgQXNzaXN0YW5jZSBQdWJsaXF1ZSBIb3BpdGF1eCBkZSBNYXJzZWls
bGU7IFBBQ0EgUmV1bmlvbiBSaG9uZSBBbHBlcyBSZWZlcmVuY2UgQ2VudGVyIGZvciBOZXVyb211
c2N1bGFyIERpc2Vhc2VzIChFLlMuLUMuLCBTLkEuKSwgRklMTkVNVVM7IERlcGFydG1lbnQgb2Yg
TmV1cm9sb2d5IChFLkwuKSwgR3Jlbm9ibGUgVW5pdmVyc2l0eSBIb3NwaXRhbDsgQVBIUCAoQS5C
LiwgQS5BLiksIFNlcnZpY2UgZGUgTmV1cm9teW9sb2dpZSwgSW5zdGl0dXQgZGUgTXlvbG9naWUs
IEdIIFBpdGllIFNhbHBldHJpZXJlLCBQYXJpczsgTmV1cm9tdXNjdWxhciBSZWZlcmVuY2UgQ2Vu
dGVyIChHLlMuKSwgQm9yZGVhdXggVW5pdmVyc2l0eSBIb3NwaXRhbCAoUGVsbGVncmluKSwgVW5p
dmVyc2l0eSBvZiBCb3JkZWF1eDsgTmV1cm9sb2d5IERlcGFydG1lbnQgKEouLUIuTi4pLCBOZXVy
b211c2N1bGFyIENlbnRlciwgQ0hSVSBDYXZhbGUgQmxhbmNoZSwgQnJlc3Q7IFBlcmlwaGVyYWwg
TmVydm91cyBTeXN0ZW0gYW5kIE11c2NsZSBEZXBhcnRtZW50IChTLlMuKSwgVW5pdmVyc2l0ZSBD
b3RlIGQmYXBvcztBenVyLCBDSFUgZGUgTmljZTsgQ2VudHJlIGRlIFJlZmVyZW5jZSBkZXMgTWFs
YWRpZXMgTmV1cm9tdXNjdWxhaXJlcyBBT0MgKEEuTS4pLCBDSFUgSG90ZWwgRGlldSwgTmFudGVz
OyBEZXBhcnRtZW50IG9mIE5ldXJvbG9neSAoQS5OLi1QLiksIFVuaXZlcnNpdHkgSG9zcGl0YWws
IFN0cmFzYm91cmc7IENlbnRyZSBkZSBSZWZlcmVuY2UgZGVzIE1hbGFkaWVzIE5ldXJvbXVzY3Vs
YWlyZXMgUmFyZXMgUmhvbmUtQWxwZXMgKEEuTC4pLCBIb3BpdGFsIE5vcmQsIENIVSBkZSBTYWlu
dC1FdGllbm5lOyBBTFMgQ2VudGVyIChTLkIuKSwgRnJhbmNvaXMtUmFiZWxhaXMgVW5pdmVyc2l0
eSwgVG91cnMsIENlbnRyZS1WYWwgZGUgTG9pcmU7IE5ldXJvbXVzY3VsYXIgUmVmZXJlbmNlIENl
bnRlciAoTS5TLiksIERlcGFydG1lbnQgb2YgTmV1cm9sb2d5LCBVbml2ZXJzaXR5IEhvc3BpdGFs
LCBBbmdlcnM7IERlcGFydGVtZW50IGRlIE5ldXJvbG9naWUgKFAuQy4pLCBIb3BpdGFsIFB1cnBh
biwgQ0hVIFRvdWxvdXNlOyBEZXBhcnRtZW50IG9mIE5ldXJvbG9neSAoRC5SLiksIENIVSBOaW1l
cywgVW5pdmVyc2l0eSBvZiBNb250cGVsbGllciwgTmltZXM7IERlcGFydG1lbnQgb2YgTmV1cm9s
b2d5IChNLk0uKSwgTmFuY3kgVW5pdmVyc2l0eSBIb3NwaXRhbDsgTmV1cm9tdXNjdWxhciBSZWZl
cmVuY2UgQ2VudGVyIChBLi1MLkIuLU0uKSwgUm91ZW4gVW5pdmVyc2l0eSBIb3NwaXRhbDsgU2Vy
dmljZSBkZSBQaHlzaW9sb2dpZSBldCBFeHBsb3JhdGlvbnMgRm9uY3Rpb25uZWxsZXMgKEguUC4p
LCBHSCBQYXJpcyBJbGUgZGUgRnJhbmNlIE91ZXN0LCBTaXRlIFJheW1vbmQgUG9pbmNhcmUsIEFQ
SFAsIEdhcmNoZXM7IFUxMTc5IElOU0VSTSAoSC5QLiwgUC5MLiksIFVuaXZlcnNpdGUgVmVyc2Fp
bGxlcyBTYWludCBRdWVudGluIGVuIFl2ZWxpbmVzLCBQYXJpcy1TYWNsYXk7IGFuZCBDZW50cmUg
SG9zcGl0YWxvLVVuaXZlcnNpdGFpcmUgZGUgTW9udHBlbGxpZXIgKEQuSC4pLCBIb3BpdGFsIEFy
bmF1ZC1kZS1WaWxsZW5ldXZlLCBGcmFuY2UuJiN4RDtMYWZvcmV0LCBQYXNjYWwuIEZyb20gdGhl
IE5ldXJvbG9neSBEZXBhcnRtZW50IChDLkwuLCBOLlQuLCBQLkwuKSwgUmF5bW9uZCBQb2luY2Fy
ZSBVbml2ZXJzaXR5IEhvc3BpdGFsLCBHYXJjaGVzLCBBUEhQOyBOb3JkLUVzdC1JbGUtZGUtRnJh
bmNlIE5ldXJvbXVzY3VsYXIgUmVmZXJlbmNlIENlbnRlciAoQy5MLiwgQy5ULiwgQS5CLiwgQS5O
Li1QLiwgTS5NLiwgSC5QLiwgTi5ULiwgQS5BLiwgUC5MLiksIEZIVSBQSEVOSVg7IEJpb3N0YXRp
c3RpY3MgVW5pdCAoRFJDSSkgKE0uRC5BLiksIENsZXJtb250LUZlcnJhbmQgVW5pdmVyc2l0eSBI
b3NwaXRhbDsgU2VydmljZSBkJmFwb3M7RWxlY3Ryb25ldXJvbXlvZ3JhcGhpZSBldCBQYXRob2xv
Z2llcyBOZXVyb211c2N1bGFpcmVzIChGLkIuKSwgSG9zcGljZXMgQ2l2aWxzIGRlIEx5b247IElu
c2VybSAoQy5ULiksIExpbGxlIFVuaXZlcnNpdHkgSG9zcGl0YWwgQ2VudGVyLCBVMTE3MiwgTGls
bGUgTmV1cm9zY2llbmNlICZhbXA7IENvZ25pdGlvbiwgVW5pdmVyc2l0eSBvZiBMaWxsZTsgQ2Vu
dHJlIGRlIFJlZmVyZW5jZSBkZXMgTWFsYWRpZXMgTmV1cm9tdXNjdWxhaXJlcyAoRS5TLi1DLiwg
Uy5BLiksIEhvcGl0YWwgVGltb25lIEFkdWx0ZXMsIEFzc2lzdGFuY2UgUHVibGlxdWUgSG9waXRh
dXggZGUgTWFyc2VpbGxlOyBQQUNBIFJldW5pb24gUmhvbmUgQWxwZXMgUmVmZXJlbmNlIENlbnRl
ciBmb3IgTmV1cm9tdXNjdWxhciBEaXNlYXNlcyAoRS5TLi1DLiwgUy5BLiksIEZJTE5FTVVTOyBE
ZXBhcnRtZW50IG9mIE5ldXJvbG9neSAoRS5MLiksIEdyZW5vYmxlIFVuaXZlcnNpdHkgSG9zcGl0
YWw7IEFQSFAgKEEuQi4sIEEuQS4pLCBTZXJ2aWNlIGRlIE5ldXJvbXlvbG9naWUsIEluc3RpdHV0
IGRlIE15b2xvZ2llLCBHSCBQaXRpZSBTYWxwZXRyaWVyZSwgUGFyaXM7IE5ldXJvbXVzY3VsYXIg
UmVmZXJlbmNlIENlbnRlciAoRy5TLiksIEJvcmRlYXV4IFVuaXZlcnNpdHkgSG9zcGl0YWwgKFBl
bGxlZ3JpbiksIFVuaXZlcnNpdHkgb2YgQm9yZGVhdXg7IE5ldXJvbG9neSBEZXBhcnRtZW50IChK
Li1CLk4uKSwgTmV1cm9tdXNjdWxhciBDZW50ZXIsIENIUlUgQ2F2YWxlIEJsYW5jaGUsIEJyZXN0
OyBQZXJpcGhlcmFsIE5lcnZvdXMgU3lzdGVtIGFuZCBNdXNjbGUgRGVwYXJ0bWVudCAoUy5TLiks
IFVuaXZlcnNpdGUgQ290ZSBkJmFwb3M7QXp1ciwgQ0hVIGRlIE5pY2U7IENlbnRyZSBkZSBSZWZl
cmVuY2UgZGVzIE1hbGFkaWVzIE5ldXJvbXVzY3VsYWlyZXMgQU9DIChBLk0uKSwgQ0hVIEhvdGVs
IERpZXUsIE5hbnRlczsgRGVwYXJ0bWVudCBvZiBOZXVyb2xvZ3kgKEEuTi4tUC4pLCBVbml2ZXJz
aXR5IEhvc3BpdGFsLCBTdHJhc2JvdXJnOyBDZW50cmUgZGUgUmVmZXJlbmNlIGRlcyBNYWxhZGll
cyBOZXVyb211c2N1bGFpcmVzIFJhcmVzIFJob25lLUFscGVzIChBLkwuKSwgSG9waXRhbCBOb3Jk
LCBDSFUgZGUgU2FpbnQtRXRpZW5uZTsgQUxTIENlbnRlciAoUy5CLiksIEZyYW5jb2lzLVJhYmVs
YWlzIFVuaXZlcnNpdHksIFRvdXJzLCBDZW50cmUtVmFsIGRlIExvaXJlOyBOZXVyb211c2N1bGFy
IFJlZmVyZW5jZSBDZW50ZXIgKE0uUy4pLCBEZXBhcnRtZW50IG9mIE5ldXJvbG9neSwgVW5pdmVy
c2l0eSBIb3NwaXRhbCwgQW5nZXJzOyBEZXBhcnRlbWVudCBkZSBOZXVyb2xvZ2llIChQLkMuKSwg
SG9waXRhbCBQdXJwYW4sIENIVSBUb3Vsb3VzZTsgRGVwYXJ0bWVudCBvZiBOZXVyb2xvZ3kgKEQu
Ui4pLCBDSFUgTmltZXMsIFVuaXZlcnNpdHkgb2YgTW9udHBlbGxpZXIsIE5pbWVzOyBEZXBhcnRt
ZW50IG9mIE5ldXJvbG9neSAoTS5NLiksIE5hbmN5IFVuaXZlcnNpdHkgSG9zcGl0YWw7IE5ldXJv
bXVzY3VsYXIgUmVmZXJlbmNlIENlbnRlciAoQS4tTC5CLi1NLiksIFJvdWVuIFVuaXZlcnNpdHkg
SG9zcGl0YWw7IFNlcnZpY2UgZGUgUGh5c2lvbG9naWUgZXQgRXhwbG9yYXRpb25zIEZvbmN0aW9u
bmVsbGVzIChILlAuKSwgR0ggUGFyaXMgSWxlIGRlIEZyYW5jZSBPdWVzdCwgU2l0ZSBSYXltb25k
IFBvaW5jYXJlLCBBUEhQLCBHYXJjaGVzOyBVMTE3OSBJTlNFUk0gKEguUC4sIFAuTC4pLCBVbml2
ZXJzaXRlIFZlcnNhaWxsZXMgU2FpbnQgUXVlbnRpbiBlbiBZdmVsaW5lcywgUGFyaXMtU2FjbGF5
OyBhbmQgQ2VudHJlIEhvc3BpdGFsby1Vbml2ZXJzaXRhaXJlIGRlIE1vbnRwZWxsaWVyIChELkgu
KSwgSG9waXRhbCBBcm5hdWQtZGUtVmlsbGVuZXV2ZSwgRnJhbmNlLiBwYXNjYWwubGFmb3JldEBh
cGhwLmZyLjwvYXV0aC1hZGRyZXNzPjx0aXRsZXM+PHRpdGxlPkNoYXJhY3RlcmlzdGljcyBvZiBQ
YXRpZW50cyBXaXRoIExhdGUtT25zZXQgUG9tcGUgRGlzZWFzZSBpbiBGcmFuY2U6IEluc2lnaHRz
IEZyb20gdGhlIEZyZW5jaCBQb21wZSBSZWdpc3RyeSBpbiAyMDIy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5lOTY2LWU5Nzc8L3BhZ2VzPjx2b2x1bWU+
MTAxPC92b2x1bWU+PG51bWJlcj45PC9udW1iZXI+PGtleXdvcmRzPjxrZXl3b3JkPkFkdWx0PC9r
ZXl3b3JkPjxrZXl3b3JkPkh1bWFuczwva2V5d29yZD48a2V5d29yZD5NaWRkbGUgQWdlZDwva2V5
d29yZD48a2V5d29yZD5Zb3VuZyBBZHVsdDwva2V5d29yZD48a2V5d29yZD5HbHljb2dlbiBTdG9y
YWdlIERpc2Vhc2UgVHlwZSBJSS9kdCBbRHJ1ZyBUaGVyYXB5XTwva2V5d29yZD48a2V5d29yZD5H
bHljb2dlbiBTdG9yYWdlIERpc2Vhc2UgVHlwZSBJSS9lcCBbRXBpZGVtaW9sb2d5XTwva2V5d29y
ZD48a2V5d29yZD5HbHljb2dlbiBTdG9yYWdlIERpc2Vhc2UgVHlwZSBJSS9kaSBbRGlhZ25vc2lz
XTwva2V5d29yZD48a2V5d29yZD4qR2x5Y29nZW4gU3RvcmFnZSBEaXNlYXNlIFR5cGUgSUk8L2tl
eXdvcmQ+PGtleXdvcmQ+YWxwaGEtR2x1Y29zaWRhc2VzL3R1IFtUaGVyYXBldXRpYyBVc2VdPC9r
ZXl3b3JkPjxrZXl3b3JkPk11c2NsZSBXZWFrbmVzcy9ldCBbRXRpb2xvZ3ldPC9rZXl3b3JkPjxr
ZXl3b3JkPkZyYW5jZS9lcCBbRXBpZGVtaW9sb2d5XTwva2V5d29yZD48a2V5d29yZD5SZWdpc3Ry
aWVzPC9rZXl3b3JkPjxrZXl3b3JkPldhbGtpbmc8L2tleXdvcmQ+PGtleXdvcmQ+RW56eW1lIFJl
cGxhY2VtZW50IFRoZXJhcHkvYWUgW0FkdmVyc2UgRWZmZWN0c108L2tleXdvcmQ+PGtleXdvcmQ+
RW56eW1lIFJlcGxhY2VtZW50IFRoZXJhcHkvbXQgW01ldGhvZHNdPC9rZXl3b3JkPjxrZXl3b3Jk
PkVDIDMtMi0xLTIwIChhbHBoYS1HbHVjb3NpZGFzZXMpPC9rZXl3b3JkPjwva2V5d29yZHM+PGRh
dGVzPjx5ZWFyPjIwMjM8L3llYXI+PHB1Yi1kYXRlcz48ZGF0ZT4wOCAyOTwvZGF0ZT48L3B1Yi1k
YXRlcz48L2RhdGVzPjxpc2JuPjE1MjYtNjMyWDwvaXNibj48YWNjZXNzaW9uLW51bT4zNzQxOTY4
MjwvYWNjZXNzaW9uLW51bT48d29yay10eXBlPlJlc2VhcmNoIFN1cHBvcnQsIE5vbi1VLlMuIEdv
diZhcG9zO3Q8L3dvcmstdHlwZT48dXJscz48L3VybHM+PGN1c3RvbTQ+TUVETElORSAxMjEyMjAy
MyYjeEQ7PC9jdXN0b200PjxlbGVjdHJvbmljLXJlc291cmNlLW51bT5odHRwczovL2R4LmRvaS5v
cmcvMTAuMTIxMi9XTkwuMDAwMDAwMDAwMDIwNzU0NzwvZWxlY3Ryb25pYy1yZXNvdXJjZS1udW0+
PGxhbmd1YWdlPkVuZ2xpc2g8L2xhbmd1YWdlPjwvcmVjb3JkPjwvQ2l0ZT48L0VuZE5vdGU+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TGVmZXV2cmU8L0F1dGhvcj48
WWVhcj4yMDIzPC9ZZWFyPjxSZWNOdW0+Njc8L1JlY051bT48RGlzcGxheVRleHQ+KDUpPC9EaXNw
bGF5VGV4dD48cmVjb3JkPjxyZWMtbnVtYmVyPjY3PC9yZWMtbnVtYmVyPjxmb3JlaWduLWtleXM+
PGtleSBhcHA9IkVOIiBkYi1pZD0iZTlzenBmcmVydGF6NWJlZHNkcnZkNWQ4OWRhcGF3NXJ4OXBh
IiB0aW1lc3RhbXA9IjE3MDIzOTUzMzMiPjY3PC9rZXk+PC9mb3JlaWduLWtleXM+PHJlZi10eXBl
IG5hbWU9IkpvdXJuYWwgQXJ0aWNsZSI+MTc8L3JlZi10eXBlPjxjb250cmlidXRvcnM+PGF1dGhv
cnM+PGF1dGhvcj5MZWZldXZyZSwgQy48L2F1dGhvcj48YXV0aG9yPkRlIEFudG9uaW8sIE0uPC9h
dXRob3I+PGF1dGhvcj5Cb3Vob3VyLCBGLjwvYXV0aG9yPjxhdXRob3I+VGFyZCwgQy48L2F1dGhv
cj48YXV0aG9yPlNhbG9ydC1DYW1wYW5hLCBFLjwvYXV0aG9yPjxhdXRob3I+TGFncmFuZ2UsIEUu
PC9hdXRob3I+PGF1dGhvcj5CZWhpbiwgQS48L2F1dGhvcj48YXV0aG9yPlNvbGUsIEcuPC9hdXRo
b3I+PGF1dGhvcj5Ob3VyeSwgSi4gQi48L2F1dGhvcj48YXV0aG9yPlNhY2NvbmksIFMuPC9hdXRo
b3I+PGF1dGhvcj5NYWdvdCwgQS48L2F1dGhvcj48YXV0aG9yPk5hZGFqLVBha2xlemEsIEEuPC9h
dXRob3I+PGF1dGhvcj5MYWNvdXIsIEEuPC9hdXRob3I+PGF1dGhvcj5CZWx0cmFuLCBTLjwvYXV0
aG9yPjxhdXRob3I+U3BpbmF6emksIE0uPC9hdXRob3I+PGF1dGhvcj5DaW50YXMsIFAuPC9hdXRo
b3I+PGF1dGhvcj5SZW5hcmQsIEQuPC9hdXRob3I+PGF1dGhvcj5NaWNoYXVkLCBNLjwvYXV0aG9y
PjxhdXRob3I+QmVkYXQtTWlsbGV0LCBBLiBMLjwvYXV0aG9yPjxhdXRob3I+UHJpZ2VudCwgSC48
L2F1dGhvcj48YXV0aG9yPlRhb3VhZ2gsIE4uPC9hdXRob3I+PGF1dGhvcj5BcnJhc3NpLCBBLjwv
YXV0aG9yPjxhdXRob3I+SGFtcm91biwgRC48L2F1dGhvcj48YXV0aG9yPkF0dGFyaWFuLCBTLjwv
YXV0aG9yPjxhdXRob3I+TGFmb3JldCwgUC48L2F1dGhvcj48L2F1dGhvcnM+PC9jb250cmlidXRv
cnM+PGF1dGgtYWRkcmVzcz5MZWZldXZyZSwgQ2xhaXJlLiBGcm9tIHRoZSBOZXVyb2xvZ3kgRGVw
YXJ0bWVudCAoQy5MLiwgTi5ULiwgUC5MLiksIFJheW1vbmQgUG9pbmNhcmUgVW5pdmVyc2l0eSBI
b3NwaXRhbCwgR2FyY2hlcywgQVBIUDsgTm9yZC1Fc3QtSWxlLWRlLUZyYW5jZSBOZXVyb211c2N1
bGFyIFJlZmVyZW5jZSBDZW50ZXIgKEMuTC4sIEMuVC4sIEEuQi4sIEEuTi4tUC4sIE0uTS4sIEgu
UC4sIE4uVC4sIEEuQS4sIFAuTC4pLCBGSFUgUEhFTklYOyBCaW9zdGF0aXN0aWNzIFVuaXQgKERS
Q0kpIChNLkQuQS4pLCBDbGVybW9udC1GZXJyYW5kIFVuaXZlcnNpdHkgSG9zcGl0YWw7IFNlcnZp
Y2UgZCZhcG9zO0VsZWN0cm9uZXVyb215b2dyYXBoaWUgZXQgUGF0aG9sb2dpZXMgTmV1cm9tdXNj
dWxhaXJlcyAoRi5CLiksIEhvc3BpY2VzIENpdmlscyBkZSBMeW9uOyBJbnNlcm0gKEMuVC4pLCBM
aWxsZSBVbml2ZXJzaXR5IEhvc3BpdGFsIENlbnRlciwgVTExNzIsIExpbGxlIE5ldXJvc2NpZW5j
ZSAmYW1wOyBDb2duaXRpb24sIFVuaXZlcnNpdHkgb2YgTGlsbGU7IENlbnRyZSBkZSBSZWZlcmVu
Y2UgZGVzIE1hbGFkaWVzIE5ldXJvbXVzY3VsYWlyZXMgKEUuUy4tQy4sIFMuQS4pLCBIb3BpdGFs
IFRpbW9uZSBBZHVsdGVzLCBBc3Npc3RhbmNlIFB1YmxpcXVlIEhvcGl0YXV4IGRlIE1hcnNlaWxs
ZTsgUEFDQSBSZXVuaW9uIFJob25lIEFscGVzIFJlZmVyZW5jZSBDZW50ZXIgZm9yIE5ldXJvbXVz
Y3VsYXIgRGlzZWFzZXMgKEUuUy4tQy4sIFMuQS4pLCBGSUxORU1VUzsgRGVwYXJ0bWVudCBvZiBO
ZXVyb2xvZ3kgKEUuTC4pLCBHcmVub2JsZSBVbml2ZXJzaXR5IEhvc3BpdGFsOyBBUEhQIChBLkIu
LCBBLkEuKSwgU2VydmljZSBkZSBOZXVyb215b2xvZ2llLCBJbnN0aXR1dCBkZSBNeW9sb2dpZSwg
R0ggUGl0aWUgU2FscGV0cmllcmUsIFBhcmlzOyBOZXVyb211c2N1bGFyIFJlZmVyZW5jZSBDZW50
ZXIgKEcuUy4pLCBCb3JkZWF1eCBVbml2ZXJzaXR5IEhvc3BpdGFsIChQZWxsZWdyaW4pLCBVbml2
ZXJzaXR5IG9mIEJvcmRlYXV4OyBOZXVyb2xvZ3kgRGVwYXJ0bWVudCAoSi4tQi5OLiksIE5ldXJv
bXVzY3VsYXIgQ2VudGVyLCBDSFJVIENhdmFsZSBCbGFuY2hlLCBCcmVzdDsgUGVyaXBoZXJhbCBO
ZXJ2b3VzIFN5c3RlbSBhbmQgTXVzY2xlIERlcGFydG1lbnQgKFMuUy4pLCBVbml2ZXJzaXRlIENv
dGUgZCZhcG9zO0F6dXIsIENIVSBkZSBOaWNlOyBDZW50cmUgZGUgUmVmZXJlbmNlIGRlcyBNYWxh
ZGllcyBOZXVyb211c2N1bGFpcmVzIEFPQyAoQS5NLiksIENIVSBIb3RlbCBEaWV1LCBOYW50ZXM7
IERlcGFydG1lbnQgb2YgTmV1cm9sb2d5IChBLk4uLVAuKSwgVW5pdmVyc2l0eSBIb3NwaXRhbCwg
U3RyYXNib3VyZzsgQ2VudHJlIGRlIFJlZmVyZW5jZSBkZXMgTWFsYWRpZXMgTmV1cm9tdXNjdWxh
aXJlcyBSYXJlcyBSaG9uZS1BbHBlcyAoQS5MLiksIEhvcGl0YWwgTm9yZCwgQ0hVIGRlIFNhaW50
LUV0aWVubmU7IEFMUyBDZW50ZXIgKFMuQi4pLCBGcmFuY29pcy1SYWJlbGFpcyBVbml2ZXJzaXR5
LCBUb3VycywgQ2VudHJlLVZhbCBkZSBMb2lyZTsgTmV1cm9tdXNjdWxhciBSZWZlcmVuY2UgQ2Vu
dGVyIChNLlMuKSwgRGVwYXJ0bWVudCBvZiBOZXVyb2xvZ3ksIFVuaXZlcnNpdHkgSG9zcGl0YWws
IEFuZ2VyczsgRGVwYXJ0ZW1lbnQgZGUgTmV1cm9sb2dpZSAoUC5DLiksIEhvcGl0YWwgUHVycGFu
LCBDSFUgVG91bG91c2U7IERlcGFydG1lbnQgb2YgTmV1cm9sb2d5IChELlIuKSwgQ0hVIE5pbWVz
LCBVbml2ZXJzaXR5IG9mIE1vbnRwZWxsaWVyLCBOaW1lczsgRGVwYXJ0bWVudCBvZiBOZXVyb2xv
Z3kgKE0uTS4pLCBOYW5jeSBVbml2ZXJzaXR5IEhvc3BpdGFsOyBOZXVyb211c2N1bGFyIFJlZmVy
ZW5jZSBDZW50ZXIgKEEuLUwuQi4tTS4pLCBSb3VlbiBVbml2ZXJzaXR5IEhvc3BpdGFsOyBTZXJ2
aWNlIGRlIFBoeXNpb2xvZ2llIGV0IEV4cGxvcmF0aW9ucyBGb25jdGlvbm5lbGxlcyAoSC5QLiks
IEdIIFBhcmlzIElsZSBkZSBGcmFuY2UgT3Vlc3QsIFNpdGUgUmF5bW9uZCBQb2luY2FyZSwgQVBI
UCwgR2FyY2hlczsgVTExNzkgSU5TRVJNIChILlAuLCBQLkwuKSwgVW5pdmVyc2l0ZSBWZXJzYWls
bGVzIFNhaW50IFF1ZW50aW4gZW4gWXZlbGluZXMsIFBhcmlzLVNhY2xheTsgYW5kIENlbnRyZSBI
b3NwaXRhbG8tVW5pdmVyc2l0YWlyZSBkZSBNb250cGVsbGllciAoRC5ILiksIEhvcGl0YWwgQXJu
YXVkLWRlLVZpbGxlbmV1dmUsIEZyYW5jZS4mI3hEO0RlIEFudG9uaW8sIE1hcmllLiBGcm9tIHRo
ZSBOZXVyb2xvZ3kgRGVwYXJ0bWVudCAoQy5MLiwgTi5ULiwgUC5MLiksIFJheW1vbmQgUG9pbmNh
cmUgVW5pdmVyc2l0eSBIb3NwaXRhbCwgR2FyY2hlcywgQVBIUDsgTm9yZC1Fc3QtSWxlLWRlLUZy
YW5jZSBOZXVyb211c2N1bGFyIFJlZmVyZW5jZSBDZW50ZXIgKEMuTC4sIEMuVC4sIEEuQi4sIEEu
Ti4tUC4sIE0uTS4sIEguUC4sIE4uVC4sIEEuQS4sIFAuTC4pLCBGSFUgUEhFTklYOyBCaW9zdGF0
aXN0aWNzIFVuaXQgKERSQ0kpIChNLkQuQS4pLCBDbGVybW9udC1GZXJyYW5kIFVuaXZlcnNpdHkg
SG9zcGl0YWw7IFNlcnZpY2UgZCZhcG9zO0VsZWN0cm9uZXVyb215b2dyYXBoaWUgZXQgUGF0aG9s
b2dpZXMgTmV1cm9tdXNjdWxhaXJlcyAoRi5CLiksIEhvc3BpY2VzIENpdmlscyBkZSBMeW9uOyBJ
bnNlcm0gKEMuVC4pLCBMaWxsZSBVbml2ZXJzaXR5IEhvc3BpdGFsIENlbnRlciwgVTExNzIsIExp
bGxlIE5ldXJvc2NpZW5jZSAmYW1wOyBDb2duaXRpb24sIFVuaXZlcnNpdHkgb2YgTGlsbGU7IENl
bnRyZSBkZSBSZWZlcmVuY2UgZGVzIE1hbGFkaWVzIE5ldXJvbXVzY3VsYWlyZXMgKEUuUy4tQy4s
IFMuQS4pLCBIb3BpdGFsIFRpbW9uZSBBZHVsdGVzLCBBc3Npc3RhbmNlIFB1YmxpcXVlIEhvcGl0
YXV4IGRlIE1hcnNlaWxsZTsgUEFDQSBSZXVuaW9uIFJob25lIEFscGVzIFJlZmVyZW5jZSBDZW50
ZXIgZm9yIE5ldXJvbXVzY3VsYXIgRGlzZWFzZXMgKEUuUy4tQy4sIFMuQS4pLCBGSUxORU1VUzsg
RGVwYXJ0bWVudCBvZiBOZXVyb2xvZ3kgKEUuTC4pLCBHcmVub2JsZSBVbml2ZXJzaXR5IEhvc3Bp
dGFsOyBBUEhQIChBLkIuLCBBLkEuKSwgU2VydmljZSBkZSBOZXVyb215b2xvZ2llLCBJbnN0aXR1
dCBkZSBNeW9sb2dpZSwgR0ggUGl0aWUgU2FscGV0cmllcmUsIFBhcmlzOyBOZXVyb211c2N1bGFy
IFJlZmVyZW5jZSBDZW50ZXIgKEcuUy4pLCBCb3JkZWF1eCBVbml2ZXJzaXR5IEhvc3BpdGFsIChQ
ZWxsZWdyaW4pLCBVbml2ZXJzaXR5IG9mIEJvcmRlYXV4OyBOZXVyb2xvZ3kgRGVwYXJ0bWVudCAo
Si4tQi5OLiksIE5ldXJvbXVzY3VsYXIgQ2VudGVyLCBDSFJVIENhdmFsZSBCbGFuY2hlLCBCcmVz
dDsgUGVyaXBoZXJhbCBOZXJ2b3VzIFN5c3RlbSBhbmQgTXVzY2xlIERlcGFydG1lbnQgKFMuUy4p
LCBVbml2ZXJzaXRlIENvdGUgZCZhcG9zO0F6dXIsIENIVSBkZSBOaWNlOyBDZW50cmUgZGUgUmVm
ZXJlbmNlIGRlcyBNYWxhZGllcyBOZXVyb211c2N1bGFpcmVzIEFPQyAoQS5NLiksIENIVSBIb3Rl
bCBEaWV1LCBOYW50ZXM7IERlcGFydG1lbnQgb2YgTmV1cm9sb2d5IChBLk4uLVAuKSwgVW5pdmVy
c2l0eSBIb3NwaXRhbCwgU3RyYXNib3VyZzsgQ2VudHJlIGRlIFJlZmVyZW5jZSBkZXMgTWFsYWRp
ZXMgTmV1cm9tdXNjdWxhaXJlcyBSYXJlcyBSaG9uZS1BbHBlcyAoQS5MLiksIEhvcGl0YWwgTm9y
ZCwgQ0hVIGRlIFNhaW50LUV0aWVubmU7IEFMUyBDZW50ZXIgKFMuQi4pLCBGcmFuY29pcy1SYWJl
bGFpcyBVbml2ZXJzaXR5LCBUb3VycywgQ2VudHJlLVZhbCBkZSBMb2lyZTsgTmV1cm9tdXNjdWxh
ciBSZWZlcmVuY2UgQ2VudGVyIChNLlMuKSwgRGVwYXJ0bWVudCBvZiBOZXVyb2xvZ3ksIFVuaXZl
cnNpdHkgSG9zcGl0YWwsIEFuZ2VyczsgRGVwYXJ0ZW1lbnQgZGUgTmV1cm9sb2dpZSAoUC5DLiks
IEhvcGl0YWwgUHVycGFuLCBDSFUgVG91bG91c2U7IERlcGFydG1lbnQgb2YgTmV1cm9sb2d5IChE
LlIuKSwgQ0hVIE5pbWVzLCBVbml2ZXJzaXR5IG9mIE1vbnRwZWxsaWVyLCBOaW1lczsgRGVwYXJ0
bWVudCBvZiBOZXVyb2xvZ3kgKE0uTS4pLCBOYW5jeSBVbml2ZXJzaXR5IEhvc3BpdGFsOyBOZXVy
b211c2N1bGFyIFJlZmVyZW5jZSBDZW50ZXIgKEEuLUwuQi4tTS4pLCBSb3VlbiBVbml2ZXJzaXR5
IEhvc3BpdGFsOyBTZXJ2aWNlIGRlIFBoeXNpb2xvZ2llIGV0IEV4cGxvcmF0aW9ucyBGb25jdGlv
bm5lbGxlcyAoSC5QLiksIEdIIFBhcmlzIElsZSBkZSBGcmFuY2UgT3Vlc3QsIFNpdGUgUmF5bW9u
ZCBQb2luY2FyZSwgQVBIUCwgR2FyY2hlczsgVTExNzkgSU5TRVJNIChILlAuLCBQLkwuKSwgVW5p
dmVyc2l0ZSBWZXJzYWlsbGVzIFNhaW50IFF1ZW50aW4gZW4gWXZlbGluZXMsIFBhcmlzLVNhY2xh
eTsgYW5kIENlbnRyZSBIb3NwaXRhbG8tVW5pdmVyc2l0YWlyZSBkZSBNb250cGVsbGllciAoRC5I
LiksIEhvcGl0YWwgQXJuYXVkLWRlLVZpbGxlbmV1dmUsIEZyYW5jZS4mI3hEO0JvdWhvdXIsIEZy
YW5jb2lzZS4gRnJvbSB0aGUgTmV1cm9sb2d5IERlcGFydG1lbnQgKEMuTC4sIE4uVC4sIFAuTC4p
LCBSYXltb25kIFBvaW5jYXJlIFVuaXZlcnNpdHkgSG9zcGl0YWwsIEdhcmNoZXMsIEFQSFA7IE5v
cmQtRXN0LUlsZS1kZS1GcmFuY2UgTmV1cm9tdXNjdWxhciBSZWZlcmVuY2UgQ2VudGVyIChDLkwu
LCBDLlQuLCBBLkIuLCBBLk4uLVAuLCBNLk0uLCBILlAuLCBOLlQuLCBBLkEuLCBQLkwuKSwgRkhV
IFBIRU5JWDsgQmlvc3RhdGlzdGljcyBVbml0IChEUkNJKSAoTS5ELkEuKSwgQ2xlcm1vbnQtRmVy
cmFuZCBVbml2ZXJzaXR5IEhvc3BpdGFsOyBTZXJ2aWNlIGQmYXBvcztFbGVjdHJvbmV1cm9teW9n
cmFwaGllIGV0IFBhdGhvbG9naWVzIE5ldXJvbXVzY3VsYWlyZXMgKEYuQi4pLCBIb3NwaWNlcyBD
aXZpbHMgZGUgTHlvbjsgSW5zZXJtIChDLlQuKSwgTGlsbGUgVW5pdmVyc2l0eSBIb3NwaXRhbCBD
ZW50ZXIsIFUxMTcyLCBMaWxsZSBOZXVyb3NjaWVuY2UgJmFtcDsgQ29nbml0aW9uLCBVbml2ZXJz
aXR5IG9mIExpbGxlOyBDZW50cmUgZGUgUmVmZXJlbmNlIGRlcyBNYWxhZGllcyBOZXVyb211c2N1
bGFpcmVzIChFLlMuLUMuLCBTLkEuKSwgSG9waXRhbCBUaW1vbmUgQWR1bHRlcywgQXNzaXN0YW5j
ZSBQdWJsaXF1ZSBIb3BpdGF1eCBkZSBNYXJzZWlsbGU7IFBBQ0EgUmV1bmlvbiBSaG9uZSBBbHBl
cyBSZWZlcmVuY2UgQ2VudGVyIGZvciBOZXVyb211c2N1bGFyIERpc2Vhc2VzIChFLlMuLUMuLCBT
LkEuKSwgRklMTkVNVVM7IERlcGFydG1lbnQgb2YgTmV1cm9sb2d5IChFLkwuKSwgR3Jlbm9ibGUg
VW5pdmVyc2l0eSBIb3NwaXRhbDsgQVBIUCAoQS5CLiwgQS5BLiksIFNlcnZpY2UgZGUgTmV1cm9t
eW9sb2dpZSwgSW5zdGl0dXQgZGUgTXlvbG9naWUsIEdIIFBpdGllIFNhbHBldHJpZXJlLCBQYXJp
czsgTmV1cm9tdXNjdWxhciBSZWZlcmVuY2UgQ2VudGVyIChHLlMuKSwgQm9yZGVhdXggVW5pdmVy
c2l0eSBIb3NwaXRhbCAoUGVsbGVncmluKSwgVW5pdmVyc2l0eSBvZiBCb3JkZWF1eDsgTmV1cm9s
b2d5IERlcGFydG1lbnQgKEouLUIuTi4pLCBOZXVyb211c2N1bGFyIENlbnRlciwgQ0hSVSBDYXZh
bGUgQmxhbmNoZSwgQnJlc3Q7IFBlcmlwaGVyYWwgTmVydm91cyBTeXN0ZW0gYW5kIE11c2NsZSBE
ZXBhcnRtZW50IChTLlMuKSwgVW5pdmVyc2l0ZSBDb3RlIGQmYXBvcztBenVyLCBDSFUgZGUgTmlj
ZTsgQ2VudHJlIGRlIFJlZmVyZW5jZSBkZXMgTWFsYWRpZXMgTmV1cm9tdXNjdWxhaXJlcyBBT0Mg
KEEuTS4pLCBDSFUgSG90ZWwgRGlldSwgTmFudGVzOyBEZXBhcnRtZW50IG9mIE5ldXJvbG9neSAo
QS5OLi1QLiksIFVuaXZlcnNpdHkgSG9zcGl0YWwsIFN0cmFzYm91cmc7IENlbnRyZSBkZSBSZWZl
cmVuY2UgZGVzIE1hbGFkaWVzIE5ldXJvbXVzY3VsYWlyZXMgUmFyZXMgUmhvbmUtQWxwZXMgKEEu
TC4pLCBIb3BpdGFsIE5vcmQsIENIVSBkZSBTYWludC1FdGllbm5lOyBBTFMgQ2VudGVyIChTLkIu
KSwgRnJhbmNvaXMtUmFiZWxhaXMgVW5pdmVyc2l0eSwgVG91cnMsIENlbnRyZS1WYWwgZGUgTG9p
cmU7IE5ldXJvbXVzY3VsYXIgUmVmZXJlbmNlIENlbnRlciAoTS5TLiksIERlcGFydG1lbnQgb2Yg
TmV1cm9sb2d5LCBVbml2ZXJzaXR5IEhvc3BpdGFsLCBBbmdlcnM7IERlcGFydGVtZW50IGRlIE5l
dXJvbG9naWUgKFAuQy4pLCBIb3BpdGFsIFB1cnBhbiwgQ0hVIFRvdWxvdXNlOyBEZXBhcnRtZW50
IG9mIE5ldXJvbG9neSAoRC5SLiksIENIVSBOaW1lcywgVW5pdmVyc2l0eSBvZiBNb250cGVsbGll
ciwgTmltZXM7IERlcGFydG1lbnQgb2YgTmV1cm9sb2d5IChNLk0uKSwgTmFuY3kgVW5pdmVyc2l0
eSBIb3NwaXRhbDsgTmV1cm9tdXNjdWxhciBSZWZlcmVuY2UgQ2VudGVyIChBLi1MLkIuLU0uKSwg
Um91ZW4gVW5pdmVyc2l0eSBIb3NwaXRhbDsgU2VydmljZSBkZSBQaHlzaW9sb2dpZSBldCBFeHBs
b3JhdGlvbnMgRm9uY3Rpb25uZWxsZXMgKEguUC4pLCBHSCBQYXJpcyBJbGUgZGUgRnJhbmNlIE91
ZXN0LCBTaXRlIFJheW1vbmQgUG9pbmNhcmUsIEFQSFAsIEdhcmNoZXM7IFUxMTc5IElOU0VSTSAo
SC5QLiwgUC5MLiksIFVuaXZlcnNpdGUgVmVyc2FpbGxlcyBTYWludCBRdWVudGluIGVuIFl2ZWxp
bmVzLCBQYXJpcy1TYWNsYXk7IGFuZCBDZW50cmUgSG9zcGl0YWxvLVVuaXZlcnNpdGFpcmUgZGUg
TW9udHBlbGxpZXIgKEQuSC4pLCBIb3BpdGFsIEFybmF1ZC1kZS1WaWxsZW5ldXZlLCBGcmFuY2Uu
JiN4RDtUYXJkLCBDZWxpbmUuIEZyb20gdGhlIE5ldXJvbG9neSBEZXBhcnRtZW50IChDLkwuLCBO
LlQuLCBQLkwuKSwgUmF5bW9uZCBQb2luY2FyZSBVbml2ZXJzaXR5IEhvc3BpdGFsLCBHYXJjaGVz
LCBBUEhQOyBOb3JkLUVzdC1JbGUtZGUtRnJhbmNlIE5ldXJvbXVzY3VsYXIgUmVmZXJlbmNlIENl
bnRlciAoQy5MLiwgQy5ULiwgQS5CLiwgQS5OLi1QLiwgTS5NLiwgSC5QLiwgTi5ULiwgQS5BLiwg
UC5MLiksIEZIVSBQSEVOSVg7IEJpb3N0YXRpc3RpY3MgVW5pdCAoRFJDSSkgKE0uRC5BLiksIENs
ZXJtb250LUZlcnJhbmQgVW5pdmVyc2l0eSBIb3NwaXRhbDsgU2VydmljZSBkJmFwb3M7RWxlY3Ry
b25ldXJvbXlvZ3JhcGhpZSBldCBQYXRob2xvZ2llcyBOZXVyb211c2N1bGFpcmVzIChGLkIuKSwg
SG9zcGljZXMgQ2l2aWxzIGRlIEx5b247IEluc2VybSAoQy5ULiksIExpbGxlIFVuaXZlcnNpdHkg
SG9zcGl0YWwgQ2VudGVyLCBVMTE3MiwgTGlsbGUgTmV1cm9zY2llbmNlICZhbXA7IENvZ25pdGlv
biwgVW5pdmVyc2l0eSBvZiBMaWxsZTsgQ2VudHJlIGRlIFJlZmVyZW5jZSBkZXMgTWFsYWRpZXMg
TmV1cm9tdXNjdWxhaXJlcyAoRS5TLi1DLiwgUy5BLiksIEhvcGl0YWwgVGltb25lIEFkdWx0ZXMs
IEFzc2lzdGFuY2UgUHVibGlxdWUgSG9waXRhdXggZGUgTWFyc2VpbGxlOyBQQUNBIFJldW5pb24g
UmhvbmUgQWxwZXMgUmVmZXJlbmNlIENlbnRlciBmb3IgTmV1cm9tdXNjdWxhciBEaXNlYXNlcyAo
RS5TLi1DLiwgUy5BLiksIEZJTE5FTVVTOyBEZXBhcnRtZW50IG9mIE5ldXJvbG9neSAoRS5MLiks
IEdyZW5vYmxlIFVuaXZlcnNpdHkgSG9zcGl0YWw7IEFQSFAgKEEuQi4sIEEuQS4pLCBTZXJ2aWNl
IGRlIE5ldXJvbXlvbG9naWUsIEluc3RpdHV0IGRlIE15b2xvZ2llLCBHSCBQaXRpZSBTYWxwZXRy
aWVyZSwgUGFyaXM7IE5ldXJvbXVzY3VsYXIgUmVmZXJlbmNlIENlbnRlciAoRy5TLiksIEJvcmRl
YXV4IFVuaXZlcnNpdHkgSG9zcGl0YWwgKFBlbGxlZ3JpbiksIFVuaXZlcnNpdHkgb2YgQm9yZGVh
dXg7IE5ldXJvbG9neSBEZXBhcnRtZW50IChKLi1CLk4uKSwgTmV1cm9tdXNjdWxhciBDZW50ZXIs
IENIUlUgQ2F2YWxlIEJsYW5jaGUsIEJyZXN0OyBQZXJpcGhlcmFsIE5lcnZvdXMgU3lzdGVtIGFu
ZCBNdXNjbGUgRGVwYXJ0bWVudCAoUy5TLiksIFVuaXZlcnNpdGUgQ290ZSBkJmFwb3M7QXp1ciwg
Q0hVIGRlIE5pY2U7IENlbnRyZSBkZSBSZWZlcmVuY2UgZGVzIE1hbGFkaWVzIE5ldXJvbXVzY3Vs
YWlyZXMgQU9DIChBLk0uKSwgQ0hVIEhvdGVsIERpZXUsIE5hbnRlczsgRGVwYXJ0bWVudCBvZiBO
ZXVyb2xvZ3kgKEEuTi4tUC4pLCBVbml2ZXJzaXR5IEhvc3BpdGFsLCBTdHJhc2JvdXJnOyBDZW50
cmUgZGUgUmVmZXJlbmNlIGRlcyBNYWxhZGllcyBOZXVyb211c2N1bGFpcmVzIFJhcmVzIFJob25l
LUFscGVzIChBLkwuKSwgSG9waXRhbCBOb3JkLCBDSFUgZGUgU2FpbnQtRXRpZW5uZTsgQUxTIENl
bnRlciAoUy5CLiksIEZyYW5jb2lzLVJhYmVsYWlzIFVuaXZlcnNpdHksIFRvdXJzLCBDZW50cmUt
VmFsIGRlIExvaXJlOyBOZXVyb211c2N1bGFyIFJlZmVyZW5jZSBDZW50ZXIgKE0uUy4pLCBEZXBh
cnRtZW50IG9mIE5ldXJvbG9neSwgVW5pdmVyc2l0eSBIb3NwaXRhbCwgQW5nZXJzOyBEZXBhcnRl
bWVudCBkZSBOZXVyb2xvZ2llIChQLkMuKSwgSG9waXRhbCBQdXJwYW4sIENIVSBUb3Vsb3VzZTsg
RGVwYXJ0bWVudCBvZiBOZXVyb2xvZ3kgKEQuUi4pLCBDSFUgTmltZXMsIFVuaXZlcnNpdHkgb2Yg
TW9udHBlbGxpZXIsIE5pbWVzOyBEZXBhcnRtZW50IG9mIE5ldXJvbG9neSAoTS5NLiksIE5hbmN5
IFVuaXZlcnNpdHkgSG9zcGl0YWw7IE5ldXJvbXVzY3VsYXIgUmVmZXJlbmNlIENlbnRlciAoQS4t
TC5CLi1NLiksIFJvdWVuIFVuaXZlcnNpdHkgSG9zcGl0YWw7IFNlcnZpY2UgZGUgUGh5c2lvbG9n
aWUgZXQgRXhwbG9yYXRpb25zIEZvbmN0aW9ubmVsbGVzIChILlAuKSwgR0ggUGFyaXMgSWxlIGRl
IEZyYW5jZSBPdWVzdCwgU2l0ZSBSYXltb25kIFBvaW5jYXJlLCBBUEhQLCBHYXJjaGVzOyBVMTE3
OSBJTlNFUk0gKEguUC4sIFAuTC4pLCBVbml2ZXJzaXRlIFZlcnNhaWxsZXMgU2FpbnQgUXVlbnRp
biBlbiBZdmVsaW5lcywgUGFyaXMtU2FjbGF5OyBhbmQgQ2VudHJlIEhvc3BpdGFsby1Vbml2ZXJz
aXRhaXJlIGRlIE1vbnRwZWxsaWVyIChELkguKSwgSG9waXRhbCBBcm5hdWQtZGUtVmlsbGVuZXV2
ZSwgRnJhbmNlLiYjeEQ7U2Fsb3J0LUNhbXBhbmEsIEVtbWFudWVsbGUuIEZyb20gdGhlIE5ldXJv
bG9neSBEZXBhcnRtZW50IChDLkwuLCBOLlQuLCBQLkwuKSwgUmF5bW9uZCBQb2luY2FyZSBVbml2
ZXJzaXR5IEhvc3BpdGFsLCBHYXJjaGVzLCBBUEhQOyBOb3JkLUVzdC1JbGUtZGUtRnJhbmNlIE5l
dXJvbXVzY3VsYXIgUmVmZXJlbmNlIENlbnRlciAoQy5MLiwgQy5ULiwgQS5CLiwgQS5OLi1QLiwg
TS5NLiwgSC5QLiwgTi5ULiwgQS5BLiwgUC5MLiksIEZIVSBQSEVOSVg7IEJpb3N0YXRpc3RpY3Mg
VW5pdCAoRFJDSSkgKE0uRC5BLiksIENsZXJtb250LUZlcnJhbmQgVW5pdmVyc2l0eSBIb3NwaXRh
bDsgU2VydmljZSBkJmFwb3M7RWxlY3Ryb25ldXJvbXlvZ3JhcGhpZSBldCBQYXRob2xvZ2llcyBO
ZXVyb211c2N1bGFpcmVzIChGLkIuKSwgSG9zcGljZXMgQ2l2aWxzIGRlIEx5b247IEluc2VybSAo
Qy5ULiksIExpbGxlIFVuaXZlcnNpdHkgSG9zcGl0YWwgQ2VudGVyLCBVMTE3MiwgTGlsbGUgTmV1
cm9zY2llbmNlICZhbXA7IENvZ25pdGlvbiwgVW5pdmVyc2l0eSBvZiBMaWxsZTsgQ2VudHJlIGRl
IFJlZmVyZW5jZSBkZXMgTWFsYWRpZXMgTmV1cm9tdXNjdWxhaXJlcyAoRS5TLi1DLiwgUy5BLiks
IEhvcGl0YWwgVGltb25lIEFkdWx0ZXMsIEFzc2lzdGFuY2UgUHVibGlxdWUgSG9waXRhdXggZGUg
TWFyc2VpbGxlOyBQQUNBIFJldW5pb24gUmhvbmUgQWxwZXMgUmVmZXJlbmNlIENlbnRlciBmb3Ig
TmV1cm9tdXNjdWxhciBEaXNlYXNlcyAoRS5TLi1DLiwgUy5BLiksIEZJTE5FTVVTOyBEZXBhcnRt
ZW50IG9mIE5ldXJvbG9neSAoRS5MLiksIEdyZW5vYmxlIFVuaXZlcnNpdHkgSG9zcGl0YWw7IEFQ
SFAgKEEuQi4sIEEuQS4pLCBTZXJ2aWNlIGRlIE5ldXJvbXlvbG9naWUsIEluc3RpdHV0IGRlIE15
b2xvZ2llLCBHSCBQaXRpZSBTYWxwZXRyaWVyZSwgUGFyaXM7IE5ldXJvbXVzY3VsYXIgUmVmZXJl
bmNlIENlbnRlciAoRy5TLiksIEJvcmRlYXV4IFVuaXZlcnNpdHkgSG9zcGl0YWwgKFBlbGxlZ3Jp
biksIFVuaXZlcnNpdHkgb2YgQm9yZGVhdXg7IE5ldXJvbG9neSBEZXBhcnRtZW50IChKLi1CLk4u
KSwgTmV1cm9tdXNjdWxhciBDZW50ZXIsIENIUlUgQ2F2YWxlIEJsYW5jaGUsIEJyZXN0OyBQZXJp
cGhlcmFsIE5lcnZvdXMgU3lzdGVtIGFuZCBNdXNjbGUgRGVwYXJ0bWVudCAoUy5TLiksIFVuaXZl
cnNpdGUgQ290ZSBkJmFwb3M7QXp1ciwgQ0hVIGRlIE5pY2U7IENlbnRyZSBkZSBSZWZlcmVuY2Ug
ZGVzIE1hbGFkaWVzIE5ldXJvbXVzY3VsYWlyZXMgQU9DIChBLk0uKSwgQ0hVIEhvdGVsIERpZXUs
IE5hbnRlczsgRGVwYXJ0bWVudCBvZiBOZXVyb2xvZ3kgKEEuTi4tUC4pLCBVbml2ZXJzaXR5IEhv
c3BpdGFsLCBTdHJhc2JvdXJnOyBDZW50cmUgZGUgUmVmZXJlbmNlIGRlcyBNYWxhZGllcyBOZXVy
b211c2N1bGFpcmVzIFJhcmVzIFJob25lLUFscGVzIChBLkwuKSwgSG9waXRhbCBOb3JkLCBDSFUg
ZGUgU2FpbnQtRXRpZW5uZTsgQUxTIENlbnRlciAoUy5CLiksIEZyYW5jb2lzLVJhYmVsYWlzIFVu
aXZlcnNpdHksIFRvdXJzLCBDZW50cmUtVmFsIGRlIExvaXJlOyBOZXVyb211c2N1bGFyIFJlZmVy
ZW5jZSBDZW50ZXIgKE0uUy4pLCBEZXBhcnRtZW50IG9mIE5ldXJvbG9neSwgVW5pdmVyc2l0eSBI
b3NwaXRhbCwgQW5nZXJzOyBEZXBhcnRlbWVudCBkZSBOZXVyb2xvZ2llIChQLkMuKSwgSG9waXRh
bCBQdXJwYW4sIENIVSBUb3Vsb3VzZTsgRGVwYXJ0bWVudCBvZiBOZXVyb2xvZ3kgKEQuUi4pLCBD
SFUgTmltZXMsIFVuaXZlcnNpdHkgb2YgTW9udHBlbGxpZXIsIE5pbWVzOyBEZXBhcnRtZW50IG9m
IE5ldXJvbG9neSAoTS5NLiksIE5hbmN5IFVuaXZlcnNpdHkgSG9zcGl0YWw7IE5ldXJvbXVzY3Vs
YXIgUmVmZXJlbmNlIENlbnRlciAoQS4tTC5CLi1NLiksIFJvdWVuIFVuaXZlcnNpdHkgSG9zcGl0
YWw7IFNlcnZpY2UgZGUgUGh5c2lvbG9naWUgZXQgRXhwbG9yYXRpb25zIEZvbmN0aW9ubmVsbGVz
IChILlAuKSwgR0ggUGFyaXMgSWxlIGRlIEZyYW5jZSBPdWVzdCwgU2l0ZSBSYXltb25kIFBvaW5j
YXJlLCBBUEhQLCBHYXJjaGVzOyBVMTE3OSBJTlNFUk0gKEguUC4sIFAuTC4pLCBVbml2ZXJzaXRl
IFZlcnNhaWxsZXMgU2FpbnQgUXVlbnRpbiBlbiBZdmVsaW5lcywgUGFyaXMtU2FjbGF5OyBhbmQg
Q2VudHJlIEhvc3BpdGFsby1Vbml2ZXJzaXRhaXJlIGRlIE1vbnRwZWxsaWVyIChELkguKSwgSG9w
aXRhbCBBcm5hdWQtZGUtVmlsbGVuZXV2ZSwgRnJhbmNlLiYjeEQ7TGFncmFuZ2UsIEVtbWVsaW5l
LiBGcm9tIHRoZSBOZXVyb2xvZ3kgRGVwYXJ0bWVudCAoQy5MLiwgTi5ULiwgUC5MLiksIFJheW1v
bmQgUG9pbmNhcmUgVW5pdmVyc2l0eSBIb3NwaXRhbCwgR2FyY2hlcywgQVBIUDsgTm9yZC1Fc3Qt
SWxlLWRlLUZyYW5jZSBOZXVyb211c2N1bGFyIFJlZmVyZW5jZSBDZW50ZXIgKEMuTC4sIEMuVC4s
IEEuQi4sIEEuTi4tUC4sIE0uTS4sIEguUC4sIE4uVC4sIEEuQS4sIFAuTC4pLCBGSFUgUEhFTklY
OyBCaW9zdGF0aXN0aWNzIFVuaXQgKERSQ0kpIChNLkQuQS4pLCBDbGVybW9udC1GZXJyYW5kIFVu
aXZlcnNpdHkgSG9zcGl0YWw7IFNlcnZpY2UgZCZhcG9zO0VsZWN0cm9uZXVyb215b2dyYXBoaWUg
ZXQgUGF0aG9sb2dpZXMgTmV1cm9tdXNjdWxhaXJlcyAoRi5CLiksIEhvc3BpY2VzIENpdmlscyBk
ZSBMeW9uOyBJbnNlcm0gKEMuVC4pLCBMaWxsZSBVbml2ZXJzaXR5IEhvc3BpdGFsIENlbnRlciwg
VTExNzIsIExpbGxlIE5ldXJvc2NpZW5jZSAmYW1wOyBDb2duaXRpb24sIFVuaXZlcnNpdHkgb2Yg
TGlsbGU7IENlbnRyZSBkZSBSZWZlcmVuY2UgZGVzIE1hbGFkaWVzIE5ldXJvbXVzY3VsYWlyZXMg
KEUuUy4tQy4sIFMuQS4pLCBIb3BpdGFsIFRpbW9uZSBBZHVsdGVzLCBBc3Npc3RhbmNlIFB1Ymxp
cXVlIEhvcGl0YXV4IGRlIE1hcnNlaWxsZTsgUEFDQSBSZXVuaW9uIFJob25lIEFscGVzIFJlZmVy
ZW5jZSBDZW50ZXIgZm9yIE5ldXJvbXVzY3VsYXIgRGlzZWFzZXMgKEUuUy4tQy4sIFMuQS4pLCBG
SUxORU1VUzsgRGVwYXJ0bWVudCBvZiBOZXVyb2xvZ3kgKEUuTC4pLCBHcmVub2JsZSBVbml2ZXJz
aXR5IEhvc3BpdGFsOyBBUEhQIChBLkIuLCBBLkEuKSwgU2VydmljZSBkZSBOZXVyb215b2xvZ2ll
LCBJbnN0aXR1dCBkZSBNeW9sb2dpZSwgR0ggUGl0aWUgU2FscGV0cmllcmUsIFBhcmlzOyBOZXVy
b211c2N1bGFyIFJlZmVyZW5jZSBDZW50ZXIgKEcuUy4pLCBCb3JkZWF1eCBVbml2ZXJzaXR5IEhv
c3BpdGFsIChQZWxsZWdyaW4pLCBVbml2ZXJzaXR5IG9mIEJvcmRlYXV4OyBOZXVyb2xvZ3kgRGVw
YXJ0bWVudCAoSi4tQi5OLiksIE5ldXJvbXVzY3VsYXIgQ2VudGVyLCBDSFJVIENhdmFsZSBCbGFu
Y2hlLCBCcmVzdDsgUGVyaXBoZXJhbCBOZXJ2b3VzIFN5c3RlbSBhbmQgTXVzY2xlIERlcGFydG1l
bnQgKFMuUy4pLCBVbml2ZXJzaXRlIENvdGUgZCZhcG9zO0F6dXIsIENIVSBkZSBOaWNlOyBDZW50
cmUgZGUgUmVmZXJlbmNlIGRlcyBNYWxhZGllcyBOZXVyb211c2N1bGFpcmVzIEFPQyAoQS5NLiks
IENIVSBIb3RlbCBEaWV1LCBOYW50ZXM7IERlcGFydG1lbnQgb2YgTmV1cm9sb2d5IChBLk4uLVAu
KSwgVW5pdmVyc2l0eSBIb3NwaXRhbCwgU3RyYXNib3VyZzsgQ2VudHJlIGRlIFJlZmVyZW5jZSBk
ZXMgTWFsYWRpZXMgTmV1cm9tdXNjdWxhaXJlcyBSYXJlcyBSaG9uZS1BbHBlcyAoQS5MLiksIEhv
cGl0YWwgTm9yZCwgQ0hVIGRlIFNhaW50LUV0aWVubmU7IEFMUyBDZW50ZXIgKFMuQi4pLCBGcmFu
Y29pcy1SYWJlbGFpcyBVbml2ZXJzaXR5LCBUb3VycywgQ2VudHJlLVZhbCBkZSBMb2lyZTsgTmV1
cm9tdXNjdWxhciBSZWZlcmVuY2UgQ2VudGVyIChNLlMuKSwgRGVwYXJ0bWVudCBvZiBOZXVyb2xv
Z3ksIFVuaXZlcnNpdHkgSG9zcGl0YWwsIEFuZ2VyczsgRGVwYXJ0ZW1lbnQgZGUgTmV1cm9sb2dp
ZSAoUC5DLiksIEhvcGl0YWwgUHVycGFuLCBDSFUgVG91bG91c2U7IERlcGFydG1lbnQgb2YgTmV1
cm9sb2d5IChELlIuKSwgQ0hVIE5pbWVzLCBVbml2ZXJzaXR5IG9mIE1vbnRwZWxsaWVyLCBOaW1l
czsgRGVwYXJ0bWVudCBvZiBOZXVyb2xvZ3kgKE0uTS4pLCBOYW5jeSBVbml2ZXJzaXR5IEhvc3Bp
dGFsOyBOZXVyb211c2N1bGFyIFJlZmVyZW5jZSBDZW50ZXIgKEEuLUwuQi4tTS4pLCBSb3VlbiBV
bml2ZXJzaXR5IEhvc3BpdGFsOyBTZXJ2aWNlIGRlIFBoeXNpb2xvZ2llIGV0IEV4cGxvcmF0aW9u
cyBGb25jdGlvbm5lbGxlcyAoSC5QLiksIEdIIFBhcmlzIElsZSBkZSBGcmFuY2UgT3Vlc3QsIFNp
dGUgUmF5bW9uZCBQb2luY2FyZSwgQVBIUCwgR2FyY2hlczsgVTExNzkgSU5TRVJNIChILlAuLCBQ
LkwuKSwgVW5pdmVyc2l0ZSBWZXJzYWlsbGVzIFNhaW50IFF1ZW50aW4gZW4gWXZlbGluZXMsIFBh
cmlzLVNhY2xheTsgYW5kIENlbnRyZSBIb3NwaXRhbG8tVW5pdmVyc2l0YWlyZSBkZSBNb250cGVs
bGllciAoRC5ILiksIEhvcGl0YWwgQXJuYXVkLWRlLVZpbGxlbmV1dmUsIEZyYW5jZS4mI3hEO0Jl
aGluLCBBbnRob255LiBGcm9tIHRoZSBOZXVyb2xvZ3kgRGVwYXJ0bWVudCAoQy5MLiwgTi5ULiwg
UC5MLiksIFJheW1vbmQgUG9pbmNhcmUgVW5pdmVyc2l0eSBIb3NwaXRhbCwgR2FyY2hlcywgQVBI
UDsgTm9yZC1Fc3QtSWxlLWRlLUZyYW5jZSBOZXVyb211c2N1bGFyIFJlZmVyZW5jZSBDZW50ZXIg
KEMuTC4sIEMuVC4sIEEuQi4sIEEuTi4tUC4sIE0uTS4sIEguUC4sIE4uVC4sIEEuQS4sIFAuTC4p
LCBGSFUgUEhFTklYOyBCaW9zdGF0aXN0aWNzIFVuaXQgKERSQ0kpIChNLkQuQS4pLCBDbGVybW9u
dC1GZXJyYW5kIFVuaXZlcnNpdHkgSG9zcGl0YWw7IFNlcnZpY2UgZCZhcG9zO0VsZWN0cm9uZXVy
b215b2dyYXBoaWUgZXQgUGF0aG9sb2dpZXMgTmV1cm9tdXNjdWxhaXJlcyAoRi5CLiksIEhvc3Bp
Y2VzIENpdmlscyBkZSBMeW9uOyBJbnNlcm0gKEMuVC4pLCBMaWxsZSBVbml2ZXJzaXR5IEhvc3Bp
dGFsIENlbnRlciwgVTExNzIsIExpbGxlIE5ldXJvc2NpZW5jZSAmYW1wOyBDb2duaXRpb24sIFVu
aXZlcnNpdHkgb2YgTGlsbGU7IENlbnRyZSBkZSBSZWZlcmVuY2UgZGVzIE1hbGFkaWVzIE5ldXJv
bXVzY3VsYWlyZXMgKEUuUy4tQy4sIFMuQS4pLCBIb3BpdGFsIFRpbW9uZSBBZHVsdGVzLCBBc3Np
c3RhbmNlIFB1YmxpcXVlIEhvcGl0YXV4IGRlIE1hcnNlaWxsZTsgUEFDQSBSZXVuaW9uIFJob25l
IEFscGVzIFJlZmVyZW5jZSBDZW50ZXIgZm9yIE5ldXJvbXVzY3VsYXIgRGlzZWFzZXMgKEUuUy4t
Qy4sIFMuQS4pLCBGSUxORU1VUzsgRGVwYXJ0bWVudCBvZiBOZXVyb2xvZ3kgKEUuTC4pLCBHcmVu
b2JsZSBVbml2ZXJzaXR5IEhvc3BpdGFsOyBBUEhQIChBLkIuLCBBLkEuKSwgU2VydmljZSBkZSBO
ZXVyb215b2xvZ2llLCBJbnN0aXR1dCBkZSBNeW9sb2dpZSwgR0ggUGl0aWUgU2FscGV0cmllcmUs
IFBhcmlzOyBOZXVyb211c2N1bGFyIFJlZmVyZW5jZSBDZW50ZXIgKEcuUy4pLCBCb3JkZWF1eCBV
bml2ZXJzaXR5IEhvc3BpdGFsIChQZWxsZWdyaW4pLCBVbml2ZXJzaXR5IG9mIEJvcmRlYXV4OyBO
ZXVyb2xvZ3kgRGVwYXJ0bWVudCAoSi4tQi5OLiksIE5ldXJvbXVzY3VsYXIgQ2VudGVyLCBDSFJV
IENhdmFsZSBCbGFuY2hlLCBCcmVzdDsgUGVyaXBoZXJhbCBOZXJ2b3VzIFN5c3RlbSBhbmQgTXVz
Y2xlIERlcGFydG1lbnQgKFMuUy4pLCBVbml2ZXJzaXRlIENvdGUgZCZhcG9zO0F6dXIsIENIVSBk
ZSBOaWNlOyBDZW50cmUgZGUgUmVmZXJlbmNlIGRlcyBNYWxhZGllcyBOZXVyb211c2N1bGFpcmVz
IEFPQyAoQS5NLiksIENIVSBIb3RlbCBEaWV1LCBOYW50ZXM7IERlcGFydG1lbnQgb2YgTmV1cm9s
b2d5IChBLk4uLVAuKSwgVW5pdmVyc2l0eSBIb3NwaXRhbCwgU3RyYXNib3VyZzsgQ2VudHJlIGRl
IFJlZmVyZW5jZSBkZXMgTWFsYWRpZXMgTmV1cm9tdXNjdWxhaXJlcyBSYXJlcyBSaG9uZS1BbHBl
cyAoQS5MLiksIEhvcGl0YWwgTm9yZCwgQ0hVIGRlIFNhaW50LUV0aWVubmU7IEFMUyBDZW50ZXIg
KFMuQi4pLCBGcmFuY29pcy1SYWJlbGFpcyBVbml2ZXJzaXR5LCBUb3VycywgQ2VudHJlLVZhbCBk
ZSBMb2lyZTsgTmV1cm9tdXNjdWxhciBSZWZlcmVuY2UgQ2VudGVyIChNLlMuKSwgRGVwYXJ0bWVu
dCBvZiBOZXVyb2xvZ3ksIFVuaXZlcnNpdHkgSG9zcGl0YWwsIEFuZ2VyczsgRGVwYXJ0ZW1lbnQg
ZGUgTmV1cm9sb2dpZSAoUC5DLiksIEhvcGl0YWwgUHVycGFuLCBDSFUgVG91bG91c2U7IERlcGFy
dG1lbnQgb2YgTmV1cm9sb2d5IChELlIuKSwgQ0hVIE5pbWVzLCBVbml2ZXJzaXR5IG9mIE1vbnRw
ZWxsaWVyLCBOaW1lczsgRGVwYXJ0bWVudCBvZiBOZXVyb2xvZ3kgKE0uTS4pLCBOYW5jeSBVbml2
ZXJzaXR5IEhvc3BpdGFsOyBOZXVyb211c2N1bGFyIFJlZmVyZW5jZSBDZW50ZXIgKEEuLUwuQi4t
TS4pLCBSb3VlbiBVbml2ZXJzaXR5IEhvc3BpdGFsOyBTZXJ2aWNlIGRlIFBoeXNpb2xvZ2llIGV0
IEV4cGxvcmF0aW9ucyBGb25jdGlvbm5lbGxlcyAoSC5QLiksIEdIIFBhcmlzIElsZSBkZSBGcmFu
Y2UgT3Vlc3QsIFNpdGUgUmF5bW9uZCBQb2luY2FyZSwgQVBIUCwgR2FyY2hlczsgVTExNzkgSU5T
RVJNIChILlAuLCBQLkwuKSwgVW5pdmVyc2l0ZSBWZXJzYWlsbGVzIFNhaW50IFF1ZW50aW4gZW4g
WXZlbGluZXMsIFBhcmlzLVNhY2xheTsgYW5kIENlbnRyZSBIb3NwaXRhbG8tVW5pdmVyc2l0YWly
ZSBkZSBNb250cGVsbGllciAoRC5ILiksIEhvcGl0YWwgQXJuYXVkLWRlLVZpbGxlbmV1dmUsIEZy
YW5jZS4mI3hEO1NvbGUsIEd1aWxoZW0uIEZyb20gdGhlIE5ldXJvbG9neSBEZXBhcnRtZW50IChD
LkwuLCBOLlQuLCBQLkwuKSwgUmF5bW9uZCBQb2luY2FyZSBVbml2ZXJzaXR5IEhvc3BpdGFsLCBH
YXJjaGVzLCBBUEhQOyBOb3JkLUVzdC1JbGUtZGUtRnJhbmNlIE5ldXJvbXVzY3VsYXIgUmVmZXJl
bmNlIENlbnRlciAoQy5MLiwgQy5ULiwgQS5CLiwgQS5OLi1QLiwgTS5NLiwgSC5QLiwgTi5ULiwg
QS5BLiwgUC5MLiksIEZIVSBQSEVOSVg7IEJpb3N0YXRpc3RpY3MgVW5pdCAoRFJDSSkgKE0uRC5B
LiksIENsZXJtb250LUZlcnJhbmQgVW5pdmVyc2l0eSBIb3NwaXRhbDsgU2VydmljZSBkJmFwb3M7
RWxlY3Ryb25ldXJvbXlvZ3JhcGhpZSBldCBQYXRob2xvZ2llcyBOZXVyb211c2N1bGFpcmVzIChG
LkIuKSwgSG9zcGljZXMgQ2l2aWxzIGRlIEx5b247IEluc2VybSAoQy5ULiksIExpbGxlIFVuaXZl
cnNpdHkgSG9zcGl0YWwgQ2VudGVyLCBVMTE3MiwgTGlsbGUgTmV1cm9zY2llbmNlICZhbXA7IENv
Z25pdGlvbiwgVW5pdmVyc2l0eSBvZiBMaWxsZTsgQ2VudHJlIGRlIFJlZmVyZW5jZSBkZXMgTWFs
YWRpZXMgTmV1cm9tdXNjdWxhaXJlcyAoRS5TLi1DLiwgUy5BLiksIEhvcGl0YWwgVGltb25lIEFk
dWx0ZXMsIEFzc2lzdGFuY2UgUHVibGlxdWUgSG9waXRhdXggZGUgTWFyc2VpbGxlOyBQQUNBIFJl
dW5pb24gUmhvbmUgQWxwZXMgUmVmZXJlbmNlIENlbnRlciBmb3IgTmV1cm9tdXNjdWxhciBEaXNl
YXNlcyAoRS5TLi1DLiwgUy5BLiksIEZJTE5FTVVTOyBEZXBhcnRtZW50IG9mIE5ldXJvbG9neSAo
RS5MLiksIEdyZW5vYmxlIFVuaXZlcnNpdHkgSG9zcGl0YWw7IEFQSFAgKEEuQi4sIEEuQS4pLCBT
ZXJ2aWNlIGRlIE5ldXJvbXlvbG9naWUsIEluc3RpdHV0IGRlIE15b2xvZ2llLCBHSCBQaXRpZSBT
YWxwZXRyaWVyZSwgUGFyaXM7IE5ldXJvbXVzY3VsYXIgUmVmZXJlbmNlIENlbnRlciAoRy5TLiks
IEJvcmRlYXV4IFVuaXZlcnNpdHkgSG9zcGl0YWwgKFBlbGxlZ3JpbiksIFVuaXZlcnNpdHkgb2Yg
Qm9yZGVhdXg7IE5ldXJvbG9neSBEZXBhcnRtZW50IChKLi1CLk4uKSwgTmV1cm9tdXNjdWxhciBD
ZW50ZXIsIENIUlUgQ2F2YWxlIEJsYW5jaGUsIEJyZXN0OyBQZXJpcGhlcmFsIE5lcnZvdXMgU3lz
dGVtIGFuZCBNdXNjbGUgRGVwYXJ0bWVudCAoUy5TLiksIFVuaXZlcnNpdGUgQ290ZSBkJmFwb3M7
QXp1ciwgQ0hVIGRlIE5pY2U7IENlbnRyZSBkZSBSZWZlcmVuY2UgZGVzIE1hbGFkaWVzIE5ldXJv
bXVzY3VsYWlyZXMgQU9DIChBLk0uKSwgQ0hVIEhvdGVsIERpZXUsIE5hbnRlczsgRGVwYXJ0bWVu
dCBvZiBOZXVyb2xvZ3kgKEEuTi4tUC4pLCBVbml2ZXJzaXR5IEhvc3BpdGFsLCBTdHJhc2JvdXJn
OyBDZW50cmUgZGUgUmVmZXJlbmNlIGRlcyBNYWxhZGllcyBOZXVyb211c2N1bGFpcmVzIFJhcmVz
IFJob25lLUFscGVzIChBLkwuKSwgSG9waXRhbCBOb3JkLCBDSFUgZGUgU2FpbnQtRXRpZW5uZTsg
QUxTIENlbnRlciAoUy5CLiksIEZyYW5jb2lzLVJhYmVsYWlzIFVuaXZlcnNpdHksIFRvdXJzLCBD
ZW50cmUtVmFsIGRlIExvaXJlOyBOZXVyb211c2N1bGFyIFJlZmVyZW5jZSBDZW50ZXIgKE0uUy4p
LCBEZXBhcnRtZW50IG9mIE5ldXJvbG9neSwgVW5pdmVyc2l0eSBIb3NwaXRhbCwgQW5nZXJzOyBE
ZXBhcnRlbWVudCBkZSBOZXVyb2xvZ2llIChQLkMuKSwgSG9waXRhbCBQdXJwYW4sIENIVSBUb3Vs
b3VzZTsgRGVwYXJ0bWVudCBvZiBOZXVyb2xvZ3kgKEQuUi4pLCBDSFUgTmltZXMsIFVuaXZlcnNp
dHkgb2YgTW9udHBlbGxpZXIsIE5pbWVzOyBEZXBhcnRtZW50IG9mIE5ldXJvbG9neSAoTS5NLiks
IE5hbmN5IFVuaXZlcnNpdHkgSG9zcGl0YWw7IE5ldXJvbXVzY3VsYXIgUmVmZXJlbmNlIENlbnRl
ciAoQS4tTC5CLi1NLiksIFJvdWVuIFVuaXZlcnNpdHkgSG9zcGl0YWw7IFNlcnZpY2UgZGUgUGh5
c2lvbG9naWUgZXQgRXhwbG9yYXRpb25zIEZvbmN0aW9ubmVsbGVzIChILlAuKSwgR0ggUGFyaXMg
SWxlIGRlIEZyYW5jZSBPdWVzdCwgU2l0ZSBSYXltb25kIFBvaW5jYXJlLCBBUEhQLCBHYXJjaGVz
OyBVMTE3OSBJTlNFUk0gKEguUC4sIFAuTC4pLCBVbml2ZXJzaXRlIFZlcnNhaWxsZXMgU2FpbnQg
UXVlbnRpbiBlbiBZdmVsaW5lcywgUGFyaXMtU2FjbGF5OyBhbmQgQ2VudHJlIEhvc3BpdGFsby1V
bml2ZXJzaXRhaXJlIGRlIE1vbnRwZWxsaWVyIChELkguKSwgSG9waXRhbCBBcm5hdWQtZGUtVmls
bGVuZXV2ZSwgRnJhbmNlLiYjeEQ7Tm91cnksIEplYW4tQmFwdGlzdGUuIEZyb20gdGhlIE5ldXJv
bG9neSBEZXBhcnRtZW50IChDLkwuLCBOLlQuLCBQLkwuKSwgUmF5bW9uZCBQb2luY2FyZSBVbml2
ZXJzaXR5IEhvc3BpdGFsLCBHYXJjaGVzLCBBUEhQOyBOb3JkLUVzdC1JbGUtZGUtRnJhbmNlIE5l
dXJvbXVzY3VsYXIgUmVmZXJlbmNlIENlbnRlciAoQy5MLiwgQy5ULiwgQS5CLiwgQS5OLi1QLiwg
TS5NLiwgSC5QLiwgTi5ULiwgQS5BLiwgUC5MLiksIEZIVSBQSEVOSVg7IEJpb3N0YXRpc3RpY3Mg
VW5pdCAoRFJDSSkgKE0uRC5BLiksIENsZXJtb250LUZlcnJhbmQgVW5pdmVyc2l0eSBIb3NwaXRh
bDsgU2VydmljZSBkJmFwb3M7RWxlY3Ryb25ldXJvbXlvZ3JhcGhpZSBldCBQYXRob2xvZ2llcyBO
ZXVyb211c2N1bGFpcmVzIChGLkIuKSwgSG9zcGljZXMgQ2l2aWxzIGRlIEx5b247IEluc2VybSAo
Qy5ULiksIExpbGxlIFVuaXZlcnNpdHkgSG9zcGl0YWwgQ2VudGVyLCBVMTE3MiwgTGlsbGUgTmV1
cm9zY2llbmNlICZhbXA7IENvZ25pdGlvbiwgVW5pdmVyc2l0eSBvZiBMaWxsZTsgQ2VudHJlIGRl
IFJlZmVyZW5jZSBkZXMgTWFsYWRpZXMgTmV1cm9tdXNjdWxhaXJlcyAoRS5TLi1DLiwgUy5BLiks
IEhvcGl0YWwgVGltb25lIEFkdWx0ZXMsIEFzc2lzdGFuY2UgUHVibGlxdWUgSG9waXRhdXggZGUg
TWFyc2VpbGxlOyBQQUNBIFJldW5pb24gUmhvbmUgQWxwZXMgUmVmZXJlbmNlIENlbnRlciBmb3Ig
TmV1cm9tdXNjdWxhciBEaXNlYXNlcyAoRS5TLi1DLiwgUy5BLiksIEZJTE5FTVVTOyBEZXBhcnRt
ZW50IG9mIE5ldXJvbG9neSAoRS5MLiksIEdyZW5vYmxlIFVuaXZlcnNpdHkgSG9zcGl0YWw7IEFQ
SFAgKEEuQi4sIEEuQS4pLCBTZXJ2aWNlIGRlIE5ldXJvbXlvbG9naWUsIEluc3RpdHV0IGRlIE15
b2xvZ2llLCBHSCBQaXRpZSBTYWxwZXRyaWVyZSwgUGFyaXM7IE5ldXJvbXVzY3VsYXIgUmVmZXJl
bmNlIENlbnRlciAoRy5TLiksIEJvcmRlYXV4IFVuaXZlcnNpdHkgSG9zcGl0YWwgKFBlbGxlZ3Jp
biksIFVuaXZlcnNpdHkgb2YgQm9yZGVhdXg7IE5ldXJvbG9neSBEZXBhcnRtZW50IChKLi1CLk4u
KSwgTmV1cm9tdXNjdWxhciBDZW50ZXIsIENIUlUgQ2F2YWxlIEJsYW5jaGUsIEJyZXN0OyBQZXJp
cGhlcmFsIE5lcnZvdXMgU3lzdGVtIGFuZCBNdXNjbGUgRGVwYXJ0bWVudCAoUy5TLiksIFVuaXZl
cnNpdGUgQ290ZSBkJmFwb3M7QXp1ciwgQ0hVIGRlIE5pY2U7IENlbnRyZSBkZSBSZWZlcmVuY2Ug
ZGVzIE1hbGFkaWVzIE5ldXJvbXVzY3VsYWlyZXMgQU9DIChBLk0uKSwgQ0hVIEhvdGVsIERpZXUs
IE5hbnRlczsgRGVwYXJ0bWVudCBvZiBOZXVyb2xvZ3kgKEEuTi4tUC4pLCBVbml2ZXJzaXR5IEhv
c3BpdGFsLCBTdHJhc2JvdXJnOyBDZW50cmUgZGUgUmVmZXJlbmNlIGRlcyBNYWxhZGllcyBOZXVy
b211c2N1bGFpcmVzIFJhcmVzIFJob25lLUFscGVzIChBLkwuKSwgSG9waXRhbCBOb3JkLCBDSFUg
ZGUgU2FpbnQtRXRpZW5uZTsgQUxTIENlbnRlciAoUy5CLiksIEZyYW5jb2lzLVJhYmVsYWlzIFVu
aXZlcnNpdHksIFRvdXJzLCBDZW50cmUtVmFsIGRlIExvaXJlOyBOZXVyb211c2N1bGFyIFJlZmVy
ZW5jZSBDZW50ZXIgKE0uUy4pLCBEZXBhcnRtZW50IG9mIE5ldXJvbG9neSwgVW5pdmVyc2l0eSBI
b3NwaXRhbCwgQW5nZXJzOyBEZXBhcnRlbWVudCBkZSBOZXVyb2xvZ2llIChQLkMuKSwgSG9waXRh
bCBQdXJwYW4sIENIVSBUb3Vsb3VzZTsgRGVwYXJ0bWVudCBvZiBOZXVyb2xvZ3kgKEQuUi4pLCBD
SFUgTmltZXMsIFVuaXZlcnNpdHkgb2YgTW9udHBlbGxpZXIsIE5pbWVzOyBEZXBhcnRtZW50IG9m
IE5ldXJvbG9neSAoTS5NLiksIE5hbmN5IFVuaXZlcnNpdHkgSG9zcGl0YWw7IE5ldXJvbXVzY3Vs
YXIgUmVmZXJlbmNlIENlbnRlciAoQS4tTC5CLi1NLiksIFJvdWVuIFVuaXZlcnNpdHkgSG9zcGl0
YWw7IFNlcnZpY2UgZGUgUGh5c2lvbG9naWUgZXQgRXhwbG9yYXRpb25zIEZvbmN0aW9ubmVsbGVz
IChILlAuKSwgR0ggUGFyaXMgSWxlIGRlIEZyYW5jZSBPdWVzdCwgU2l0ZSBSYXltb25kIFBvaW5j
YXJlLCBBUEhQLCBHYXJjaGVzOyBVMTE3OSBJTlNFUk0gKEguUC4sIFAuTC4pLCBVbml2ZXJzaXRl
IFZlcnNhaWxsZXMgU2FpbnQgUXVlbnRpbiBlbiBZdmVsaW5lcywgUGFyaXMtU2FjbGF5OyBhbmQg
Q2VudHJlIEhvc3BpdGFsby1Vbml2ZXJzaXRhaXJlIGRlIE1vbnRwZWxsaWVyIChELkguKSwgSG9w
aXRhbCBBcm5hdWQtZGUtVmlsbGVuZXV2ZSwgRnJhbmNlLiYjeEQ7U2FjY29uaSwgU2FicmluYS4g
RnJvbSB0aGUgTmV1cm9sb2d5IERlcGFydG1lbnQgKEMuTC4sIE4uVC4sIFAuTC4pLCBSYXltb25k
IFBvaW5jYXJlIFVuaXZlcnNpdHkgSG9zcGl0YWwsIEdhcmNoZXMsIEFQSFA7IE5vcmQtRXN0LUls
ZS1kZS1GcmFuY2UgTmV1cm9tdXNjdWxhciBSZWZlcmVuY2UgQ2VudGVyIChDLkwuLCBDLlQuLCBB
LkIuLCBBLk4uLVAuLCBNLk0uLCBILlAuLCBOLlQuLCBBLkEuLCBQLkwuKSwgRkhVIFBIRU5JWDsg
Qmlvc3RhdGlzdGljcyBVbml0IChEUkNJKSAoTS5ELkEuKSwgQ2xlcm1vbnQtRmVycmFuZCBVbml2
ZXJzaXR5IEhvc3BpdGFsOyBTZXJ2aWNlIGQmYXBvcztFbGVjdHJvbmV1cm9teW9ncmFwaGllIGV0
IFBhdGhvbG9naWVzIE5ldXJvbXVzY3VsYWlyZXMgKEYuQi4pLCBIb3NwaWNlcyBDaXZpbHMgZGUg
THlvbjsgSW5zZXJtIChDLlQuKSwgTGlsbGUgVW5pdmVyc2l0eSBIb3NwaXRhbCBDZW50ZXIsIFUx
MTcyLCBMaWxsZSBOZXVyb3NjaWVuY2UgJmFtcDsgQ29nbml0aW9uLCBVbml2ZXJzaXR5IG9mIExp
bGxlOyBDZW50cmUgZGUgUmVmZXJlbmNlIGRlcyBNYWxhZGllcyBOZXVyb211c2N1bGFpcmVzIChF
LlMuLUMuLCBTLkEuKSwgSG9waXRhbCBUaW1vbmUgQWR1bHRlcywgQXNzaXN0YW5jZSBQdWJsaXF1
ZSBIb3BpdGF1eCBkZSBNYXJzZWlsbGU7IFBBQ0EgUmV1bmlvbiBSaG9uZSBBbHBlcyBSZWZlcmVu
Y2UgQ2VudGVyIGZvciBOZXVyb211c2N1bGFyIERpc2Vhc2VzIChFLlMuLUMuLCBTLkEuKSwgRklM
TkVNVVM7IERlcGFydG1lbnQgb2YgTmV1cm9sb2d5IChFLkwuKSwgR3Jlbm9ibGUgVW5pdmVyc2l0
eSBIb3NwaXRhbDsgQVBIUCAoQS5CLiwgQS5BLiksIFNlcnZpY2UgZGUgTmV1cm9teW9sb2dpZSwg
SW5zdGl0dXQgZGUgTXlvbG9naWUsIEdIIFBpdGllIFNhbHBldHJpZXJlLCBQYXJpczsgTmV1cm9t
dXNjdWxhciBSZWZlcmVuY2UgQ2VudGVyIChHLlMuKSwgQm9yZGVhdXggVW5pdmVyc2l0eSBIb3Nw
aXRhbCAoUGVsbGVncmluKSwgVW5pdmVyc2l0eSBvZiBCb3JkZWF1eDsgTmV1cm9sb2d5IERlcGFy
dG1lbnQgKEouLUIuTi4pLCBOZXVyb211c2N1bGFyIENlbnRlciwgQ0hSVSBDYXZhbGUgQmxhbmNo
ZSwgQnJlc3Q7IFBlcmlwaGVyYWwgTmVydm91cyBTeXN0ZW0gYW5kIE11c2NsZSBEZXBhcnRtZW50
IChTLlMuKSwgVW5pdmVyc2l0ZSBDb3RlIGQmYXBvcztBenVyLCBDSFUgZGUgTmljZTsgQ2VudHJl
IGRlIFJlZmVyZW5jZSBkZXMgTWFsYWRpZXMgTmV1cm9tdXNjdWxhaXJlcyBBT0MgKEEuTS4pLCBD
SFUgSG90ZWwgRGlldSwgTmFudGVzOyBEZXBhcnRtZW50IG9mIE5ldXJvbG9neSAoQS5OLi1QLiks
IFVuaXZlcnNpdHkgSG9zcGl0YWwsIFN0cmFzYm91cmc7IENlbnRyZSBkZSBSZWZlcmVuY2UgZGVz
IE1hbGFkaWVzIE5ldXJvbXVzY3VsYWlyZXMgUmFyZXMgUmhvbmUtQWxwZXMgKEEuTC4pLCBIb3Bp
dGFsIE5vcmQsIENIVSBkZSBTYWludC1FdGllbm5lOyBBTFMgQ2VudGVyIChTLkIuKSwgRnJhbmNv
aXMtUmFiZWxhaXMgVW5pdmVyc2l0eSwgVG91cnMsIENlbnRyZS1WYWwgZGUgTG9pcmU7IE5ldXJv
bXVzY3VsYXIgUmVmZXJlbmNlIENlbnRlciAoTS5TLiksIERlcGFydG1lbnQgb2YgTmV1cm9sb2d5
LCBVbml2ZXJzaXR5IEhvc3BpdGFsLCBBbmdlcnM7IERlcGFydGVtZW50IGRlIE5ldXJvbG9naWUg
KFAuQy4pLCBIb3BpdGFsIFB1cnBhbiwgQ0hVIFRvdWxvdXNlOyBEZXBhcnRtZW50IG9mIE5ldXJv
bG9neSAoRC5SLiksIENIVSBOaW1lcywgVW5pdmVyc2l0eSBvZiBNb250cGVsbGllciwgTmltZXM7
IERlcGFydG1lbnQgb2YgTmV1cm9sb2d5IChNLk0uKSwgTmFuY3kgVW5pdmVyc2l0eSBIb3NwaXRh
bDsgTmV1cm9tdXNjdWxhciBSZWZlcmVuY2UgQ2VudGVyIChBLi1MLkIuLU0uKSwgUm91ZW4gVW5p
dmVyc2l0eSBIb3NwaXRhbDsgU2VydmljZSBkZSBQaHlzaW9sb2dpZSBldCBFeHBsb3JhdGlvbnMg
Rm9uY3Rpb25uZWxsZXMgKEguUC4pLCBHSCBQYXJpcyBJbGUgZGUgRnJhbmNlIE91ZXN0LCBTaXRl
IFJheW1vbmQgUG9pbmNhcmUsIEFQSFAsIEdhcmNoZXM7IFUxMTc5IElOU0VSTSAoSC5QLiwgUC5M
LiksIFVuaXZlcnNpdGUgVmVyc2FpbGxlcyBTYWludCBRdWVudGluIGVuIFl2ZWxpbmVzLCBQYXJp
cy1TYWNsYXk7IGFuZCBDZW50cmUgSG9zcGl0YWxvLVVuaXZlcnNpdGFpcmUgZGUgTW9udHBlbGxp
ZXIgKEQuSC4pLCBIb3BpdGFsIEFybmF1ZC1kZS1WaWxsZW5ldXZlLCBGcmFuY2UuJiN4RDtNYWdv
dCwgQXJtZWxsZS4gRnJvbSB0aGUgTmV1cm9sb2d5IERlcGFydG1lbnQgKEMuTC4sIE4uVC4sIFAu
TC4pLCBSYXltb25kIFBvaW5jYXJlIFVuaXZlcnNpdHkgSG9zcGl0YWwsIEdhcmNoZXMsIEFQSFA7
IE5vcmQtRXN0LUlsZS1kZS1GcmFuY2UgTmV1cm9tdXNjdWxhciBSZWZlcmVuY2UgQ2VudGVyIChD
LkwuLCBDLlQuLCBBLkIuLCBBLk4uLVAuLCBNLk0uLCBILlAuLCBOLlQuLCBBLkEuLCBQLkwuKSwg
RkhVIFBIRU5JWDsgQmlvc3RhdGlzdGljcyBVbml0IChEUkNJKSAoTS5ELkEuKSwgQ2xlcm1vbnQt
RmVycmFuZCBVbml2ZXJzaXR5IEhvc3BpdGFsOyBTZXJ2aWNlIGQmYXBvcztFbGVjdHJvbmV1cm9t
eW9ncmFwaGllIGV0IFBhdGhvbG9naWVzIE5ldXJvbXVzY3VsYWlyZXMgKEYuQi4pLCBIb3NwaWNl
cyBDaXZpbHMgZGUgTHlvbjsgSW5zZXJtIChDLlQuKSwgTGlsbGUgVW5pdmVyc2l0eSBIb3NwaXRh
bCBDZW50ZXIsIFUxMTcyLCBMaWxsZSBOZXVyb3NjaWVuY2UgJmFtcDsgQ29nbml0aW9uLCBVbml2
ZXJzaXR5IG9mIExpbGxlOyBDZW50cmUgZGUgUmVmZXJlbmNlIGRlcyBNYWxhZGllcyBOZXVyb211
c2N1bGFpcmVzIChFLlMuLUMuLCBTLkEuKSwgSG9waXRhbCBUaW1vbmUgQWR1bHRlcywgQXNzaXN0
YW5jZSBQdWJsaXF1ZSBIb3BpdGF1eCBkZSBNYXJzZWlsbGU7IFBBQ0EgUmV1bmlvbiBSaG9uZSBB
bHBlcyBSZWZlcmVuY2UgQ2VudGVyIGZvciBOZXVyb211c2N1bGFyIERpc2Vhc2VzIChFLlMuLUMu
LCBTLkEuKSwgRklMTkVNVVM7IERlcGFydG1lbnQgb2YgTmV1cm9sb2d5IChFLkwuKSwgR3Jlbm9i
bGUgVW5pdmVyc2l0eSBIb3NwaXRhbDsgQVBIUCAoQS5CLiwgQS5BLiksIFNlcnZpY2UgZGUgTmV1
cm9teW9sb2dpZSwgSW5zdGl0dXQgZGUgTXlvbG9naWUsIEdIIFBpdGllIFNhbHBldHJpZXJlLCBQ
YXJpczsgTmV1cm9tdXNjdWxhciBSZWZlcmVuY2UgQ2VudGVyIChHLlMuKSwgQm9yZGVhdXggVW5p
dmVyc2l0eSBIb3NwaXRhbCAoUGVsbGVncmluKSwgVW5pdmVyc2l0eSBvZiBCb3JkZWF1eDsgTmV1
cm9sb2d5IERlcGFydG1lbnQgKEouLUIuTi4pLCBOZXVyb211c2N1bGFyIENlbnRlciwgQ0hSVSBD
YXZhbGUgQmxhbmNoZSwgQnJlc3Q7IFBlcmlwaGVyYWwgTmVydm91cyBTeXN0ZW0gYW5kIE11c2Ns
ZSBEZXBhcnRtZW50IChTLlMuKSwgVW5pdmVyc2l0ZSBDb3RlIGQmYXBvcztBenVyLCBDSFUgZGUg
TmljZTsgQ2VudHJlIGRlIFJlZmVyZW5jZSBkZXMgTWFsYWRpZXMgTmV1cm9tdXNjdWxhaXJlcyBB
T0MgKEEuTS4pLCBDSFUgSG90ZWwgRGlldSwgTmFudGVzOyBEZXBhcnRtZW50IG9mIE5ldXJvbG9n
eSAoQS5OLi1QLiksIFVuaXZlcnNpdHkgSG9zcGl0YWwsIFN0cmFzYm91cmc7IENlbnRyZSBkZSBS
ZWZlcmVuY2UgZGVzIE1hbGFkaWVzIE5ldXJvbXVzY3VsYWlyZXMgUmFyZXMgUmhvbmUtQWxwZXMg
KEEuTC4pLCBIb3BpdGFsIE5vcmQsIENIVSBkZSBTYWludC1FdGllbm5lOyBBTFMgQ2VudGVyIChT
LkIuKSwgRnJhbmNvaXMtUmFiZWxhaXMgVW5pdmVyc2l0eSwgVG91cnMsIENlbnRyZS1WYWwgZGUg
TG9pcmU7IE5ldXJvbXVzY3VsYXIgUmVmZXJlbmNlIENlbnRlciAoTS5TLiksIERlcGFydG1lbnQg
b2YgTmV1cm9sb2d5LCBVbml2ZXJzaXR5IEhvc3BpdGFsLCBBbmdlcnM7IERlcGFydGVtZW50IGRl
IE5ldXJvbG9naWUgKFAuQy4pLCBIb3BpdGFsIFB1cnBhbiwgQ0hVIFRvdWxvdXNlOyBEZXBhcnRt
ZW50IG9mIE5ldXJvbG9neSAoRC5SLiksIENIVSBOaW1lcywgVW5pdmVyc2l0eSBvZiBNb250cGVs
bGllciwgTmltZXM7IERlcGFydG1lbnQgb2YgTmV1cm9sb2d5IChNLk0uKSwgTmFuY3kgVW5pdmVy
c2l0eSBIb3NwaXRhbDsgTmV1cm9tdXNjdWxhciBSZWZlcmVuY2UgQ2VudGVyIChBLi1MLkIuLU0u
KSwgUm91ZW4gVW5pdmVyc2l0eSBIb3NwaXRhbDsgU2VydmljZSBkZSBQaHlzaW9sb2dpZSBldCBF
eHBsb3JhdGlvbnMgRm9uY3Rpb25uZWxsZXMgKEguUC4pLCBHSCBQYXJpcyBJbGUgZGUgRnJhbmNl
IE91ZXN0LCBTaXRlIFJheW1vbmQgUG9pbmNhcmUsIEFQSFAsIEdhcmNoZXM7IFUxMTc5IElOU0VS
TSAoSC5QLiwgUC5MLiksIFVuaXZlcnNpdGUgVmVyc2FpbGxlcyBTYWludCBRdWVudGluIGVuIFl2
ZWxpbmVzLCBQYXJpcy1TYWNsYXk7IGFuZCBDZW50cmUgSG9zcGl0YWxvLVVuaXZlcnNpdGFpcmUg
ZGUgTW9udHBlbGxpZXIgKEQuSC4pLCBIb3BpdGFsIEFybmF1ZC1kZS1WaWxsZW5ldXZlLCBGcmFu
Y2UuJiN4RDtOYWRhai1QYWtsZXphLCBBbGVrc2FuZHJhLiBGcm9tIHRoZSBOZXVyb2xvZ3kgRGVw
YXJ0bWVudCAoQy5MLiwgTi5ULiwgUC5MLiksIFJheW1vbmQgUG9pbmNhcmUgVW5pdmVyc2l0eSBI
b3NwaXRhbCwgR2FyY2hlcywgQVBIUDsgTm9yZC1Fc3QtSWxlLWRlLUZyYW5jZSBOZXVyb211c2N1
bGFyIFJlZmVyZW5jZSBDZW50ZXIgKEMuTC4sIEMuVC4sIEEuQi4sIEEuTi4tUC4sIE0uTS4sIEgu
UC4sIE4uVC4sIEEuQS4sIFAuTC4pLCBGSFUgUEhFTklYOyBCaW9zdGF0aXN0aWNzIFVuaXQgKERS
Q0kpIChNLkQuQS4pLCBDbGVybW9udC1GZXJyYW5kIFVuaXZlcnNpdHkgSG9zcGl0YWw7IFNlcnZp
Y2UgZCZhcG9zO0VsZWN0cm9uZXVyb215b2dyYXBoaWUgZXQgUGF0aG9sb2dpZXMgTmV1cm9tdXNj
dWxhaXJlcyAoRi5CLiksIEhvc3BpY2VzIENpdmlscyBkZSBMeW9uOyBJbnNlcm0gKEMuVC4pLCBM
aWxsZSBVbml2ZXJzaXR5IEhvc3BpdGFsIENlbnRlciwgVTExNzIsIExpbGxlIE5ldXJvc2NpZW5j
ZSAmYW1wOyBDb2duaXRpb24sIFVuaXZlcnNpdHkgb2YgTGlsbGU7IENlbnRyZSBkZSBSZWZlcmVu
Y2UgZGVzIE1hbGFkaWVzIE5ldXJvbXVzY3VsYWlyZXMgKEUuUy4tQy4sIFMuQS4pLCBIb3BpdGFs
IFRpbW9uZSBBZHVsdGVzLCBBc3Npc3RhbmNlIFB1YmxpcXVlIEhvcGl0YXV4IGRlIE1hcnNlaWxs
ZTsgUEFDQSBSZXVuaW9uIFJob25lIEFscGVzIFJlZmVyZW5jZSBDZW50ZXIgZm9yIE5ldXJvbXVz
Y3VsYXIgRGlzZWFzZXMgKEUuUy4tQy4sIFMuQS4pLCBGSUxORU1VUzsgRGVwYXJ0bWVudCBvZiBO
ZXVyb2xvZ3kgKEUuTC4pLCBHcmVub2JsZSBVbml2ZXJzaXR5IEhvc3BpdGFsOyBBUEhQIChBLkIu
LCBBLkEuKSwgU2VydmljZSBkZSBOZXVyb215b2xvZ2llLCBJbnN0aXR1dCBkZSBNeW9sb2dpZSwg
R0ggUGl0aWUgU2FscGV0cmllcmUsIFBhcmlzOyBOZXVyb211c2N1bGFyIFJlZmVyZW5jZSBDZW50
ZXIgKEcuUy4pLCBCb3JkZWF1eCBVbml2ZXJzaXR5IEhvc3BpdGFsIChQZWxsZWdyaW4pLCBVbml2
ZXJzaXR5IG9mIEJvcmRlYXV4OyBOZXVyb2xvZ3kgRGVwYXJ0bWVudCAoSi4tQi5OLiksIE5ldXJv
bXVzY3VsYXIgQ2VudGVyLCBDSFJVIENhdmFsZSBCbGFuY2hlLCBCcmVzdDsgUGVyaXBoZXJhbCBO
ZXJ2b3VzIFN5c3RlbSBhbmQgTXVzY2xlIERlcGFydG1lbnQgKFMuUy4pLCBVbml2ZXJzaXRlIENv
dGUgZCZhcG9zO0F6dXIsIENIVSBkZSBOaWNlOyBDZW50cmUgZGUgUmVmZXJlbmNlIGRlcyBNYWxh
ZGllcyBOZXVyb211c2N1bGFpcmVzIEFPQyAoQS5NLiksIENIVSBIb3RlbCBEaWV1LCBOYW50ZXM7
IERlcGFydG1lbnQgb2YgTmV1cm9sb2d5IChBLk4uLVAuKSwgVW5pdmVyc2l0eSBIb3NwaXRhbCwg
U3RyYXNib3VyZzsgQ2VudHJlIGRlIFJlZmVyZW5jZSBkZXMgTWFsYWRpZXMgTmV1cm9tdXNjdWxh
aXJlcyBSYXJlcyBSaG9uZS1BbHBlcyAoQS5MLiksIEhvcGl0YWwgTm9yZCwgQ0hVIGRlIFNhaW50
LUV0aWVubmU7IEFMUyBDZW50ZXIgKFMuQi4pLCBGcmFuY29pcy1SYWJlbGFpcyBVbml2ZXJzaXR5
LCBUb3VycywgQ2VudHJlLVZhbCBkZSBMb2lyZTsgTmV1cm9tdXNjdWxhciBSZWZlcmVuY2UgQ2Vu
dGVyIChNLlMuKSwgRGVwYXJ0bWVudCBvZiBOZXVyb2xvZ3ksIFVuaXZlcnNpdHkgSG9zcGl0YWws
IEFuZ2VyczsgRGVwYXJ0ZW1lbnQgZGUgTmV1cm9sb2dpZSAoUC5DLiksIEhvcGl0YWwgUHVycGFu
LCBDSFUgVG91bG91c2U7IERlcGFydG1lbnQgb2YgTmV1cm9sb2d5IChELlIuKSwgQ0hVIE5pbWVz
LCBVbml2ZXJzaXR5IG9mIE1vbnRwZWxsaWVyLCBOaW1lczsgRGVwYXJ0bWVudCBvZiBOZXVyb2xv
Z3kgKE0uTS4pLCBOYW5jeSBVbml2ZXJzaXR5IEhvc3BpdGFsOyBOZXVyb211c2N1bGFyIFJlZmVy
ZW5jZSBDZW50ZXIgKEEuLUwuQi4tTS4pLCBSb3VlbiBVbml2ZXJzaXR5IEhvc3BpdGFsOyBTZXJ2
aWNlIGRlIFBoeXNpb2xvZ2llIGV0IEV4cGxvcmF0aW9ucyBGb25jdGlvbm5lbGxlcyAoSC5QLiks
IEdIIFBhcmlzIElsZSBkZSBGcmFuY2UgT3Vlc3QsIFNpdGUgUmF5bW9uZCBQb2luY2FyZSwgQVBI
UCwgR2FyY2hlczsgVTExNzkgSU5TRVJNIChILlAuLCBQLkwuKSwgVW5pdmVyc2l0ZSBWZXJzYWls
bGVzIFNhaW50IFF1ZW50aW4gZW4gWXZlbGluZXMsIFBhcmlzLVNhY2xheTsgYW5kIENlbnRyZSBI
b3NwaXRhbG8tVW5pdmVyc2l0YWlyZSBkZSBNb250cGVsbGllciAoRC5ILiksIEhvcGl0YWwgQXJu
YXVkLWRlLVZpbGxlbmV1dmUsIEZyYW5jZS4mI3hEO0xhY291ciwgQXJuYXVkLiBGcm9tIHRoZSBO
ZXVyb2xvZ3kgRGVwYXJ0bWVudCAoQy5MLiwgTi5ULiwgUC5MLiksIFJheW1vbmQgUG9pbmNhcmUg
VW5pdmVyc2l0eSBIb3NwaXRhbCwgR2FyY2hlcywgQVBIUDsgTm9yZC1Fc3QtSWxlLWRlLUZyYW5j
ZSBOZXVyb211c2N1bGFyIFJlZmVyZW5jZSBDZW50ZXIgKEMuTC4sIEMuVC4sIEEuQi4sIEEuTi4t
UC4sIE0uTS4sIEguUC4sIE4uVC4sIEEuQS4sIFAuTC4pLCBGSFUgUEhFTklYOyBCaW9zdGF0aXN0
aWNzIFVuaXQgKERSQ0kpIChNLkQuQS4pLCBDbGVybW9udC1GZXJyYW5kIFVuaXZlcnNpdHkgSG9z
cGl0YWw7IFNlcnZpY2UgZCZhcG9zO0VsZWN0cm9uZXVyb215b2dyYXBoaWUgZXQgUGF0aG9sb2dp
ZXMgTmV1cm9tdXNjdWxhaXJlcyAoRi5CLiksIEhvc3BpY2VzIENpdmlscyBkZSBMeW9uOyBJbnNl
cm0gKEMuVC4pLCBMaWxsZSBVbml2ZXJzaXR5IEhvc3BpdGFsIENlbnRlciwgVTExNzIsIExpbGxl
IE5ldXJvc2NpZW5jZSAmYW1wOyBDb2duaXRpb24sIFVuaXZlcnNpdHkgb2YgTGlsbGU7IENlbnRy
ZSBkZSBSZWZlcmVuY2UgZGVzIE1hbGFkaWVzIE5ldXJvbXVzY3VsYWlyZXMgKEUuUy4tQy4sIFMu
QS4pLCBIb3BpdGFsIFRpbW9uZSBBZHVsdGVzLCBBc3Npc3RhbmNlIFB1YmxpcXVlIEhvcGl0YXV4
IGRlIE1hcnNlaWxsZTsgUEFDQSBSZXVuaW9uIFJob25lIEFscGVzIFJlZmVyZW5jZSBDZW50ZXIg
Zm9yIE5ldXJvbXVzY3VsYXIgRGlzZWFzZXMgKEUuUy4tQy4sIFMuQS4pLCBGSUxORU1VUzsgRGVw
YXJ0bWVudCBvZiBOZXVyb2xvZ3kgKEUuTC4pLCBHcmVub2JsZSBVbml2ZXJzaXR5IEhvc3BpdGFs
OyBBUEhQIChBLkIuLCBBLkEuKSwgU2VydmljZSBkZSBOZXVyb215b2xvZ2llLCBJbnN0aXR1dCBk
ZSBNeW9sb2dpZSwgR0ggUGl0aWUgU2FscGV0cmllcmUsIFBhcmlzOyBOZXVyb211c2N1bGFyIFJl
ZmVyZW5jZSBDZW50ZXIgKEcuUy4pLCBCb3JkZWF1eCBVbml2ZXJzaXR5IEhvc3BpdGFsIChQZWxs
ZWdyaW4pLCBVbml2ZXJzaXR5IG9mIEJvcmRlYXV4OyBOZXVyb2xvZ3kgRGVwYXJ0bWVudCAoSi4t
Qi5OLiksIE5ldXJvbXVzY3VsYXIgQ2VudGVyLCBDSFJVIENhdmFsZSBCbGFuY2hlLCBCcmVzdDsg
UGVyaXBoZXJhbCBOZXJ2b3VzIFN5c3RlbSBhbmQgTXVzY2xlIERlcGFydG1lbnQgKFMuUy4pLCBV
bml2ZXJzaXRlIENvdGUgZCZhcG9zO0F6dXIsIENIVSBkZSBOaWNlOyBDZW50cmUgZGUgUmVmZXJl
bmNlIGRlcyBNYWxhZGllcyBOZXVyb211c2N1bGFpcmVzIEFPQyAoQS5NLiksIENIVSBIb3RlbCBE
aWV1LCBOYW50ZXM7IERlcGFydG1lbnQgb2YgTmV1cm9sb2d5IChBLk4uLVAuKSwgVW5pdmVyc2l0
eSBIb3NwaXRhbCwgU3RyYXNib3VyZzsgQ2VudHJlIGRlIFJlZmVyZW5jZSBkZXMgTWFsYWRpZXMg
TmV1cm9tdXNjdWxhaXJlcyBSYXJlcyBSaG9uZS1BbHBlcyAoQS5MLiksIEhvcGl0YWwgTm9yZCwg
Q0hVIGRlIFNhaW50LUV0aWVubmU7IEFMUyBDZW50ZXIgKFMuQi4pLCBGcmFuY29pcy1SYWJlbGFp
cyBVbml2ZXJzaXR5LCBUb3VycywgQ2VudHJlLVZhbCBkZSBMb2lyZTsgTmV1cm9tdXNjdWxhciBS
ZWZlcmVuY2UgQ2VudGVyIChNLlMuKSwgRGVwYXJ0bWVudCBvZiBOZXVyb2xvZ3ksIFVuaXZlcnNp
dHkgSG9zcGl0YWwsIEFuZ2VyczsgRGVwYXJ0ZW1lbnQgZGUgTmV1cm9sb2dpZSAoUC5DLiksIEhv
cGl0YWwgUHVycGFuLCBDSFUgVG91bG91c2U7IERlcGFydG1lbnQgb2YgTmV1cm9sb2d5IChELlIu
KSwgQ0hVIE5pbWVzLCBVbml2ZXJzaXR5IG9mIE1vbnRwZWxsaWVyLCBOaW1lczsgRGVwYXJ0bWVu
dCBvZiBOZXVyb2xvZ3kgKE0uTS4pLCBOYW5jeSBVbml2ZXJzaXR5IEhvc3BpdGFsOyBOZXVyb211
c2N1bGFyIFJlZmVyZW5jZSBDZW50ZXIgKEEuLUwuQi4tTS4pLCBSb3VlbiBVbml2ZXJzaXR5IEhv
c3BpdGFsOyBTZXJ2aWNlIGRlIFBoeXNpb2xvZ2llIGV0IEV4cGxvcmF0aW9ucyBGb25jdGlvbm5l
bGxlcyAoSC5QLiksIEdIIFBhcmlzIElsZSBkZSBGcmFuY2UgT3Vlc3QsIFNpdGUgUmF5bW9uZCBQ
b2luY2FyZSwgQVBIUCwgR2FyY2hlczsgVTExNzkgSU5TRVJNIChILlAuLCBQLkwuKSwgVW5pdmVy
c2l0ZSBWZXJzYWlsbGVzIFNhaW50IFF1ZW50aW4gZW4gWXZlbGluZXMsIFBhcmlzLVNhY2xheTsg
YW5kIENlbnRyZSBIb3NwaXRhbG8tVW5pdmVyc2l0YWlyZSBkZSBNb250cGVsbGllciAoRC5ILiks
IEhvcGl0YWwgQXJuYXVkLWRlLVZpbGxlbmV1dmUsIEZyYW5jZS4mI3hEO0JlbHRyYW4sIFN0ZXBo
YW5lLiBGcm9tIHRoZSBOZXVyb2xvZ3kgRGVwYXJ0bWVudCAoQy5MLiwgTi5ULiwgUC5MLiksIFJh
eW1vbmQgUG9pbmNhcmUgVW5pdmVyc2l0eSBIb3NwaXRhbCwgR2FyY2hlcywgQVBIUDsgTm9yZC1F
c3QtSWxlLWRlLUZyYW5jZSBOZXVyb211c2N1bGFyIFJlZmVyZW5jZSBDZW50ZXIgKEMuTC4sIEMu
VC4sIEEuQi4sIEEuTi4tUC4sIE0uTS4sIEguUC4sIE4uVC4sIEEuQS4sIFAuTC4pLCBGSFUgUEhF
TklYOyBCaW9zdGF0aXN0aWNzIFVuaXQgKERSQ0kpIChNLkQuQS4pLCBDbGVybW9udC1GZXJyYW5k
IFVuaXZlcnNpdHkgSG9zcGl0YWw7IFNlcnZpY2UgZCZhcG9zO0VsZWN0cm9uZXVyb215b2dyYXBo
aWUgZXQgUGF0aG9sb2dpZXMgTmV1cm9tdXNjdWxhaXJlcyAoRi5CLiksIEhvc3BpY2VzIENpdmls
cyBkZSBMeW9uOyBJbnNlcm0gKEMuVC4pLCBMaWxsZSBVbml2ZXJzaXR5IEhvc3BpdGFsIENlbnRl
ciwgVTExNzIsIExpbGxlIE5ldXJvc2NpZW5jZSAmYW1wOyBDb2duaXRpb24sIFVuaXZlcnNpdHkg
b2YgTGlsbGU7IENlbnRyZSBkZSBSZWZlcmVuY2UgZGVzIE1hbGFkaWVzIE5ldXJvbXVzY3VsYWly
ZXMgKEUuUy4tQy4sIFMuQS4pLCBIb3BpdGFsIFRpbW9uZSBBZHVsdGVzLCBBc3Npc3RhbmNlIFB1
YmxpcXVlIEhvcGl0YXV4IGRlIE1hcnNlaWxsZTsgUEFDQSBSZXVuaW9uIFJob25lIEFscGVzIFJl
ZmVyZW5jZSBDZW50ZXIgZm9yIE5ldXJvbXVzY3VsYXIgRGlzZWFzZXMgKEUuUy4tQy4sIFMuQS4p
LCBGSUxORU1VUzsgRGVwYXJ0bWVudCBvZiBOZXVyb2xvZ3kgKEUuTC4pLCBHcmVub2JsZSBVbml2
ZXJzaXR5IEhvc3BpdGFsOyBBUEhQIChBLkIuLCBBLkEuKSwgU2VydmljZSBkZSBOZXVyb215b2xv
Z2llLCBJbnN0aXR1dCBkZSBNeW9sb2dpZSwgR0ggUGl0aWUgU2FscGV0cmllcmUsIFBhcmlzOyBO
ZXVyb211c2N1bGFyIFJlZmVyZW5jZSBDZW50ZXIgKEcuUy4pLCBCb3JkZWF1eCBVbml2ZXJzaXR5
IEhvc3BpdGFsIChQZWxsZWdyaW4pLCBVbml2ZXJzaXR5IG9mIEJvcmRlYXV4OyBOZXVyb2xvZ3kg
RGVwYXJ0bWVudCAoSi4tQi5OLiksIE5ldXJvbXVzY3VsYXIgQ2VudGVyLCBDSFJVIENhdmFsZSBC
bGFuY2hlLCBCcmVzdDsgUGVyaXBoZXJhbCBOZXJ2b3VzIFN5c3RlbSBhbmQgTXVzY2xlIERlcGFy
dG1lbnQgKFMuUy4pLCBVbml2ZXJzaXRlIENvdGUgZCZhcG9zO0F6dXIsIENIVSBkZSBOaWNlOyBD
ZW50cmUgZGUgUmVmZXJlbmNlIGRlcyBNYWxhZGllcyBOZXVyb211c2N1bGFpcmVzIEFPQyAoQS5N
LiksIENIVSBIb3RlbCBEaWV1LCBOYW50ZXM7IERlcGFydG1lbnQgb2YgTmV1cm9sb2d5IChBLk4u
LVAuKSwgVW5pdmVyc2l0eSBIb3NwaXRhbCwgU3RyYXNib3VyZzsgQ2VudHJlIGRlIFJlZmVyZW5j
ZSBkZXMgTWFsYWRpZXMgTmV1cm9tdXNjdWxhaXJlcyBSYXJlcyBSaG9uZS1BbHBlcyAoQS5MLiks
IEhvcGl0YWwgTm9yZCwgQ0hVIGRlIFNhaW50LUV0aWVubmU7IEFMUyBDZW50ZXIgKFMuQi4pLCBG
cmFuY29pcy1SYWJlbGFpcyBVbml2ZXJzaXR5LCBUb3VycywgQ2VudHJlLVZhbCBkZSBMby==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fldChar w:fldCharType="begin">
                <w:fldData xml:space="preserve">aXJlOyBOZXVyb211c2N1bGFyIFJlZmVyZW5jZSBDZW50ZXIgKE0uUy4pLCBEZXBhcnRtZW50IG9m
IE5ldXJvbG9neSwgVW5pdmVyc2l0eSBIb3NwaXRhbCwgQW5nZXJzOyBEZXBhcnRlbWVudCBkZSBO
ZXVyb2xvZ2llIChQLkMuKSwgSG9waXRhbCBQdXJwYW4sIENIVSBUb3Vsb3VzZTsgRGVwYXJ0bWVu
dCBvZiBOZXVyb2xvZ3kgKEQuUi4pLCBDSFUgTmltZXMsIFVuaXZlcnNpdHkgb2YgTW9udHBlbGxp
ZXIsIE5pbWVzOyBEZXBhcnRtZW50IG9mIE5ldXJvbG9neSAoTS5NLiksIE5hbmN5IFVuaXZlcnNp
dHkgSG9zcGl0YWw7IE5ldXJvbXVzY3VsYXIgUmVmZXJlbmNlIENlbnRlciAoQS4tTC5CLi1NLiks
IFJvdWVuIFVuaXZlcnNpdHkgSG9zcGl0YWw7IFNlcnZpY2UgZGUgUGh5c2lvbG9naWUgZXQgRXhw
bG9yYXRpb25zIEZvbmN0aW9ubmVsbGVzIChILlAuKSwgR0ggUGFyaXMgSWxlIGRlIEZyYW5jZSBP
dWVzdCwgU2l0ZSBSYXltb25kIFBvaW5jYXJlLCBBUEhQLCBHYXJjaGVzOyBVMTE3OSBJTlNFUk0g
KEguUC4sIFAuTC4pLCBVbml2ZXJzaXRlIFZlcnNhaWxsZXMgU2FpbnQgUXVlbnRpbiBlbiBZdmVs
aW5lcywgUGFyaXMtU2FjbGF5OyBhbmQgQ2VudHJlIEhvc3BpdGFsby1Vbml2ZXJzaXRhaXJlIGRl
IE1vbnRwZWxsaWVyIChELkguKSwgSG9waXRhbCBBcm5hdWQtZGUtVmlsbGVuZXV2ZSwgRnJhbmNl
LiYjeEQ7U3BpbmF6emksIE1hcmNvLiBGcm9tIHRoZSBOZXVyb2xvZ3kgRGVwYXJ0bWVudCAoQy5M
LiwgTi5ULiwgUC5MLiksIFJheW1vbmQgUG9pbmNhcmUgVW5pdmVyc2l0eSBIb3NwaXRhbCwgR2Fy
Y2hlcywgQVBIUDsgTm9yZC1Fc3QtSWxlLWRlLUZyYW5jZSBOZXVyb211c2N1bGFyIFJlZmVyZW5j
ZSBDZW50ZXIgKEMuTC4sIEMuVC4sIEEuQi4sIEEuTi4tUC4sIE0uTS4sIEguUC4sIE4uVC4sIEEu
QS4sIFAuTC4pLCBGSFUgUEhFTklYOyBCaW9zdGF0aXN0aWNzIFVuaXQgKERSQ0kpIChNLkQuQS4p
LCBDbGVybW9udC1GZXJyYW5kIFVuaXZlcnNpdHkgSG9zcGl0YWw7IFNlcnZpY2UgZCZhcG9zO0Vs
ZWN0cm9uZXVyb215b2dyYXBoaWUgZXQgUGF0aG9sb2dpZXMgTmV1cm9tdXNjdWxhaXJlcyAoRi5C
LiksIEhvc3BpY2VzIENpdmlscyBkZSBMeW9uOyBJbnNlcm0gKEMuVC4pLCBMaWxsZSBVbml2ZXJz
aXR5IEhvc3BpdGFsIENlbnRlciwgVTExNzIsIExpbGxlIE5ldXJvc2NpZW5jZSAmYW1wOyBDb2du
aXRpb24sIFVuaXZlcnNpdHkgb2YgTGlsbGU7IENlbnRyZSBkZSBSZWZlcmVuY2UgZGVzIE1hbGFk
aWVzIE5ldXJvbXVzY3VsYWlyZXMgKEUuUy4tQy4sIFMuQS4pLCBIb3BpdGFsIFRpbW9uZSBBZHVs
dGVzLCBBc3Npc3RhbmNlIFB1YmxpcXVlIEhvcGl0YXV4IGRlIE1hcnNlaWxsZTsgUEFDQSBSZXVu
aW9uIFJob25lIEFscGVzIFJlZmVyZW5jZSBDZW50ZXIgZm9yIE5ldXJvbXVzY3VsYXIgRGlzZWFz
ZXMgKEUuUy4tQy4sIFMuQS4pLCBGSUxORU1VUzsgRGVwYXJ0bWVudCBvZiBOZXVyb2xvZ3kgKEUu
TC4pLCBHcmVub2JsZSBVbml2ZXJzaXR5IEhvc3BpdGFsOyBBUEhQIChBLkIuLCBBLkEuKSwgU2Vy
dmljZSBkZSBOZXVyb215b2xvZ2llLCBJbnN0aXR1dCBkZSBNeW9sb2dpZSwgR0ggUGl0aWUgU2Fs
cGV0cmllcmUsIFBhcmlzOyBOZXVyb211c2N1bGFyIFJlZmVyZW5jZSBDZW50ZXIgKEcuUy4pLCBC
b3JkZWF1eCBVbml2ZXJzaXR5IEhvc3BpdGFsIChQZWxsZWdyaW4pLCBVbml2ZXJzaXR5IG9mIEJv
cmRlYXV4OyBOZXVyb2xvZ3kgRGVwYXJ0bWVudCAoSi4tQi5OLiksIE5ldXJvbXVzY3VsYXIgQ2Vu
dGVyLCBDSFJVIENhdmFsZSBCbGFuY2hlLCBCcmVzdDsgUGVyaXBoZXJhbCBOZXJ2b3VzIFN5c3Rl
bSBhbmQgTXVzY2xlIERlcGFydG1lbnQgKFMuUy4pLCBVbml2ZXJzaXRlIENvdGUgZCZhcG9zO0F6
dXIsIENIVSBkZSBOaWNlOyBDZW50cmUgZGUgUmVmZXJlbmNlIGRlcyBNYWxhZGllcyBOZXVyb211
c2N1bGFpcmVzIEFPQyAoQS5NLiksIENIVSBIb3RlbCBEaWV1LCBOYW50ZXM7IERlcGFydG1lbnQg
b2YgTmV1cm9sb2d5IChBLk4uLVAuKSwgVW5pdmVyc2l0eSBIb3NwaXRhbCwgU3RyYXNib3VyZzsg
Q2VudHJlIGRlIFJlZmVyZW5jZSBkZXMgTWFsYWRpZXMgTmV1cm9tdXNjdWxhaXJlcyBSYXJlcyBS
aG9uZS1BbHBlcyAoQS5MLiksIEhvcGl0YWwgTm9yZCwgQ0hVIGRlIFNhaW50LUV0aWVubmU7IEFM
UyBDZW50ZXIgKFMuQi4pLCBGcmFuY29pcy1SYWJlbGFpcyBVbml2ZXJzaXR5LCBUb3VycywgQ2Vu
dHJlLVZhbCBkZSBMb2lyZTsgTmV1cm9tdXNjdWxhciBSZWZlcmVuY2UgQ2VudGVyIChNLlMuKSwg
RGVwYXJ0bWVudCBvZiBOZXVyb2xvZ3ksIFVuaXZlcnNpdHkgSG9zcGl0YWwsIEFuZ2VyczsgRGVw
YXJ0ZW1lbnQgZGUgTmV1cm9sb2dpZSAoUC5DLiksIEhvcGl0YWwgUHVycGFuLCBDSFUgVG91bG91
c2U7IERlcGFydG1lbnQgb2YgTmV1cm9sb2d5IChELlIuKSwgQ0hVIE5pbWVzLCBVbml2ZXJzaXR5
IG9mIE1vbnRwZWxsaWVyLCBOaW1lczsgRGVwYXJ0bWVudCBvZiBOZXVyb2xvZ3kgKE0uTS4pLCBO
YW5jeSBVbml2ZXJzaXR5IEhvc3BpdGFsOyBOZXVyb211c2N1bGFyIFJlZmVyZW5jZSBDZW50ZXIg
KEEuLUwuQi4tTS4pLCBSb3VlbiBVbml2ZXJzaXR5IEhvc3BpdGFsOyBTZXJ2aWNlIGRlIFBoeXNp
b2xvZ2llIGV0IEV4cGxvcmF0aW9ucyBGb25jdGlvbm5lbGxlcyAoSC5QLiksIEdIIFBhcmlzIEls
ZSBkZSBGcmFuY2UgT3Vlc3QsIFNpdGUgUmF5bW9uZCBQb2luY2FyZSwgQVBIUCwgR2FyY2hlczsg
VTExNzkgSU5TRVJNIChILlAuLCBQLkwuKSwgVW5pdmVyc2l0ZSBWZXJzYWlsbGVzIFNhaW50IFF1
ZW50aW4gZW4gWXZlbGluZXMsIFBhcmlzLVNhY2xheTsgYW5kIENlbnRyZSBIb3NwaXRhbG8tVW5p
dmVyc2l0YWlyZSBkZSBNb250cGVsbGllciAoRC5ILiksIEhvcGl0YWwgQXJuYXVkLWRlLVZpbGxl
bmV1dmUsIEZyYW5jZS4mI3hEO0NpbnRhcywgUGFzY2FsLiBGcm9tIHRoZSBOZXVyb2xvZ3kgRGVw
YXJ0bWVudCAoQy5MLiwgTi5ULiwgUC5MLiksIFJheW1vbmQgUG9pbmNhcmUgVW5pdmVyc2l0eSBI
b3NwaXRhbCwgR2FyY2hlcywgQVBIUDsgTm9yZC1Fc3QtSWxlLWRlLUZyYW5jZSBOZXVyb211c2N1
bGFyIFJlZmVyZW5jZSBDZW50ZXIgKEMuTC4sIEMuVC4sIEEuQi4sIEEuTi4tUC4sIE0uTS4sIEgu
UC4sIE4uVC4sIEEuQS4sIFAuTC4pLCBGSFUgUEhFTklYOyBCaW9zdGF0aXN0aWNzIFVuaXQgKERS
Q0kpIChNLkQuQS4pLCBDbGVybW9udC1GZXJyYW5kIFVuaXZlcnNpdHkgSG9zcGl0YWw7IFNlcnZp
Y2UgZCZhcG9zO0VsZWN0cm9uZXVyb215b2dyYXBoaWUgZXQgUGF0aG9sb2dpZXMgTmV1cm9tdXNj
dWxhaXJlcyAoRi5CLiksIEhvc3BpY2VzIENpdmlscyBkZSBMeW9uOyBJbnNlcm0gKEMuVC4pLCBM
aWxsZSBVbml2ZXJzaXR5IEhvc3BpdGFsIENlbnRlciwgVTExNzIsIExpbGxlIE5ldXJvc2NpZW5j
ZSAmYW1wOyBDb2duaXRpb24sIFVuaXZlcnNpdHkgb2YgTGlsbGU7IENlbnRyZSBkZSBSZWZlcmVu
Y2UgZGVzIE1hbGFkaWVzIE5ldXJvbXVzY3VsYWlyZXMgKEUuUy4tQy4sIFMuQS4pLCBIb3BpdGFs
IFRpbW9uZSBBZHVsdGVzLCBBc3Npc3RhbmNlIFB1YmxpcXVlIEhvcGl0YXV4IGRlIE1hcnNlaWxs
ZTsgUEFDQSBSZXVuaW9uIFJob25lIEFscGVzIFJlZmVyZW5jZSBDZW50ZXIgZm9yIE5ldXJvbXVz
Y3VsYXIgRGlzZWFzZXMgKEUuUy4tQy4sIFMuQS4pLCBGSUxORU1VUzsgRGVwYXJ0bWVudCBvZiBO
ZXVyb2xvZ3kgKEUuTC4pLCBHcmVub2JsZSBVbml2ZXJzaXR5IEhvc3BpdGFsOyBBUEhQIChBLkIu
LCBBLkEuKSwgU2VydmljZSBkZSBOZXVyb215b2xvZ2llLCBJbnN0aXR1dCBkZSBNeW9sb2dpZSwg
R0ggUGl0aWUgU2FscGV0cmllcmUsIFBhcmlzOyBOZXVyb211c2N1bGFyIFJlZmVyZW5jZSBDZW50
ZXIgKEcuUy4pLCBCb3JkZWF1eCBVbml2ZXJzaXR5IEhvc3BpdGFsIChQZWxsZWdyaW4pLCBVbml2
ZXJzaXR5IG9mIEJvcmRlYXV4OyBOZXVyb2xvZ3kgRGVwYXJ0bWVudCAoSi4tQi5OLiksIE5ldXJv
bXVzY3VsYXIgQ2VudGVyLCBDSFJVIENhdmFsZSBCbGFuY2hlLCBCcmVzdDsgUGVyaXBoZXJhbCBO
ZXJ2b3VzIFN5c3RlbSBhbmQgTXVzY2xlIERlcGFydG1lbnQgKFMuUy4pLCBVbml2ZXJzaXRlIENv
dGUgZCZhcG9zO0F6dXIsIENIVSBkZSBOaWNlOyBDZW50cmUgZGUgUmVmZXJlbmNlIGRlcyBNYWxh
ZGllcyBOZXVyb211c2N1bGFpcmVzIEFPQyAoQS5NLiksIENIVSBIb3RlbCBEaWV1LCBOYW50ZXM7
IERlcGFydG1lbnQgb2YgTmV1cm9sb2d5IChBLk4uLVAuKSwgVW5pdmVyc2l0eSBIb3NwaXRhbCwg
U3RyYXNib3VyZzsgQ2VudHJlIGRlIFJlZmVyZW5jZSBkZXMgTWFsYWRpZXMgTmV1cm9tdXNjdWxh
aXJlcyBSYXJlcyBSaG9uZS1BbHBlcyAoQS5MLiksIEhvcGl0YWwgTm9yZCwgQ0hVIGRlIFNhaW50
LUV0aWVubmU7IEFMUyBDZW50ZXIgKFMuQi4pLCBGcmFuY29pcy1SYWJlbGFpcyBVbml2ZXJzaXR5
LCBUb3VycywgQ2VudHJlLVZhbCBkZSBMb2lyZTsgTmV1cm9tdXNjdWxhciBSZWZlcmVuY2UgQ2Vu
dGVyIChNLlMuKSwgRGVwYXJ0bWVudCBvZiBOZXVyb2xvZ3ksIFVuaXZlcnNpdHkgSG9zcGl0YWws
IEFuZ2VyczsgRGVwYXJ0ZW1lbnQgZGUgTmV1cm9sb2dpZSAoUC5DLiksIEhvcGl0YWwgUHVycGFu
LCBDSFUgVG91bG91c2U7IERlcGFydG1lbnQgb2YgTmV1cm9sb2d5IChELlIuKSwgQ0hVIE5pbWVz
LCBVbml2ZXJzaXR5IG9mIE1vbnRwZWxsaWVyLCBOaW1lczsgRGVwYXJ0bWVudCBvZiBOZXVyb2xv
Z3kgKE0uTS4pLCBOYW5jeSBVbml2ZXJzaXR5IEhvc3BpdGFsOyBOZXVyb211c2N1bGFyIFJlZmVy
ZW5jZSBDZW50ZXIgKEEuLUwuQi4tTS4pLCBSb3VlbiBVbml2ZXJzaXR5IEhvc3BpdGFsOyBTZXJ2
aWNlIGRlIFBoeXNpb2xvZ2llIGV0IEV4cGxvcmF0aW9ucyBGb25jdGlvbm5lbGxlcyAoSC5QLiks
IEdIIFBhcmlzIElsZSBkZSBGcmFuY2UgT3Vlc3QsIFNpdGUgUmF5bW9uZCBQb2luY2FyZSwgQVBI
UCwgR2FyY2hlczsgVTExNzkgSU5TRVJNIChILlAuLCBQLkwuKSwgVW5pdmVyc2l0ZSBWZXJzYWls
bGVzIFNhaW50IFF1ZW50aW4gZW4gWXZlbGluZXMsIFBhcmlzLVNhY2xheTsgYW5kIENlbnRyZSBI
b3NwaXRhbG8tVW5pdmVyc2l0YWlyZSBkZSBNb250cGVsbGllciAoRC5ILiksIEhvcGl0YWwgQXJu
YXVkLWRlLVZpbGxlbmV1dmUsIEZyYW5jZS4mI3hEO1JlbmFyZCwgRGltaXRyaS4gRnJvbSB0aGUg
TmV1cm9sb2d5IERlcGFydG1lbnQgKEMuTC4sIE4uVC4sIFAuTC4pLCBSYXltb25kIFBvaW5jYXJl
IFVuaXZlcnNpdHkgSG9zcGl0YWwsIEdhcmNoZXMsIEFQSFA7IE5vcmQtRXN0LUlsZS1kZS1GcmFu
Y2UgTmV1cm9tdXNjdWxhciBSZWZlcmVuY2UgQ2VudGVyIChDLkwuLCBDLlQuLCBBLkIuLCBBLk4u
LVAuLCBNLk0uLCBILlAuLCBOLlQuLCBBLkEuLCBQLkwuKSwgRkhVIFBIRU5JWDsgQmlvc3RhdGlz
dGljcyBVbml0IChEUkNJKSAoTS5ELkEuKSwgQ2xlcm1vbnQtRmVycmFuZCBVbml2ZXJzaXR5IEhv
c3BpdGFsOyBTZXJ2aWNlIGQmYXBvcztFbGVjdHJvbmV1cm9teW9ncmFwaGllIGV0IFBhdGhvbG9n
aWVzIE5ldXJvbXVzY3VsYWlyZXMgKEYuQi4pLCBIb3NwaWNlcyBDaXZpbHMgZGUgTHlvbjsgSW5z
ZXJtIChDLlQuKSwgTGlsbGUgVW5pdmVyc2l0eSBIb3NwaXRhbCBDZW50ZXIsIFUxMTcyLCBMaWxs
ZSBOZXVyb3NjaWVuY2UgJmFtcDsgQ29nbml0aW9uLCBVbml2ZXJzaXR5IG9mIExpbGxlOyBDZW50
cmUgZGUgUmVmZXJlbmNlIGRlcyBNYWxhZGllcyBOZXVyb211c2N1bGFpcmVzIChFLlMuLUMuLCBT
LkEuKSwgSG9waXRhbCBUaW1vbmUgQWR1bHRlcywgQXNzaXN0YW5jZSBQdWJsaXF1ZSBIb3BpdGF1
eCBkZSBNYXJzZWlsbGU7IFBBQ0EgUmV1bmlvbiBSaG9uZSBBbHBlcyBSZWZlcmVuY2UgQ2VudGVy
IGZvciBOZXVyb211c2N1bGFyIERpc2Vhc2VzIChFLlMuLUMuLCBTLkEuKSwgRklMTkVNVVM7IERl
cGFydG1lbnQgb2YgTmV1cm9sb2d5IChFLkwuKSwgR3Jlbm9ibGUgVW5pdmVyc2l0eSBIb3NwaXRh
bDsgQVBIUCAoQS5CLiwgQS5BLiksIFNlcnZpY2UgZGUgTmV1cm9teW9sb2dpZSwgSW5zdGl0dXQg
ZGUgTXlvbG9naWUsIEdIIFBpdGllIFNhbHBldHJpZXJlLCBQYXJpczsgTmV1cm9tdXNjdWxhciBS
ZWZlcmVuY2UgQ2VudGVyIChHLlMuKSwgQm9yZGVhdXggVW5pdmVyc2l0eSBIb3NwaXRhbCAoUGVs
bGVncmluKSwgVW5pdmVyc2l0eSBvZiBCb3JkZWF1eDsgTmV1cm9sb2d5IERlcGFydG1lbnQgKEou
LUIuTi4pLCBOZXVyb211c2N1bGFyIENlbnRlciwgQ0hSVSBDYXZhbGUgQmxhbmNoZSwgQnJlc3Q7
IFBlcmlwaGVyYWwgTmVydm91cyBTeXN0ZW0gYW5kIE11c2NsZSBEZXBhcnRtZW50IChTLlMuKSwg
VW5pdmVyc2l0ZSBDb3RlIGQmYXBvcztBenVyLCBDSFUgZGUgTmljZTsgQ2VudHJlIGRlIFJlZmVy
ZW5jZSBkZXMgTWFsYWRpZXMgTmV1cm9tdXNjdWxhaXJlcyBBT0MgKEEuTS4pLCBDSFUgSG90ZWwg
RGlldSwgTmFudGVzOyBEZXBhcnRtZW50IG9mIE5ldXJvbG9neSAoQS5OLi1QLiksIFVuaXZlcnNp
dHkgSG9zcGl0YWwsIFN0cmFzYm91cmc7IENlbnRyZSBkZSBSZWZlcmVuY2UgZGVzIE1hbGFkaWVz
IE5ldXJvbXVzY3VsYWlyZXMgUmFyZXMgUmhvbmUtQWxwZXMgKEEuTC4pLCBIb3BpdGFsIE5vcmQs
IENIVSBkZSBTYWludC1FdGllbm5lOyBBTFMgQ2VudGVyIChTLkIuKSwgRnJhbmNvaXMtUmFiZWxh
aXMgVW5pdmVyc2l0eSwgVG91cnMsIENlbnRyZS1WYWwgZGUgTG9pcmU7IE5ldXJvbXVzY3VsYXIg
UmVmZXJlbmNlIENlbnRlciAoTS5TLiksIERlcGFydG1lbnQgb2YgTmV1cm9sb2d5LCBVbml2ZXJz
aXR5IEhvc3BpdGFsLCBBbmdlcnM7IERlcGFydGVtZW50IGRlIE5ldXJvbG9naWUgKFAuQy4pLCBI
b3BpdGFsIFB1cnBhbiwgQ0hVIFRvdWxvdXNlOyBEZXBhcnRtZW50IG9mIE5ldXJvbG9neSAoRC5S
LiksIENIVSBOaW1lcywgVW5pdmVyc2l0eSBvZiBNb250cGVsbGllciwgTmltZXM7IERlcGFydG1l
bnQgb2YgTmV1cm9sb2d5IChNLk0uKSwgTmFuY3kgVW5pdmVyc2l0eSBIb3NwaXRhbDsgTmV1cm9t
dXNjdWxhciBSZWZlcmVuY2UgQ2VudGVyIChBLi1MLkIuLU0uKSwgUm91ZW4gVW5pdmVyc2l0eSBI
b3NwaXRhbDsgU2VydmljZSBkZSBQaHlzaW9sb2dpZSBldCBFeHBsb3JhdGlvbnMgRm9uY3Rpb25u
ZWxsZXMgKEguUC4pLCBHSCBQYXJpcyBJbGUgZGUgRnJhbmNlIE91ZXN0LCBTaXRlIFJheW1vbmQg
UG9pbmNhcmUsIEFQSFAsIEdhcmNoZXM7IFUxMTc5IElOU0VSTSAoSC5QLiwgUC5MLiksIFVuaXZl
cnNpdGUgVmVyc2FpbGxlcyBTYWludCBRdWVudGluIGVuIFl2ZWxpbmVzLCBQYXJpcy1TYWNsYXk7
IGFuZCBDZW50cmUgSG9zcGl0YWxvLVVuaXZlcnNpdGFpcmUgZGUgTW9udHBlbGxpZXIgKEQuSC4p
LCBIb3BpdGFsIEFybmF1ZC1kZS1WaWxsZW5ldXZlLCBGcmFuY2UuJiN4RDtNaWNoYXVkLCBNYXVk
LiBGcm9tIHRoZSBOZXVyb2xvZ3kgRGVwYXJ0bWVudCAoQy5MLiwgTi5ULiwgUC5MLiksIFJheW1v
bmQgUG9pbmNhcmUgVW5pdmVyc2l0eSBIb3NwaXRhbCwgR2FyY2hlcywgQVBIUDsgTm9yZC1Fc3Qt
SWxlLWRlLUZyYW5jZSBOZXVyb211c2N1bGFyIFJlZmVyZW5jZSBDZW50ZXIgKEMuTC4sIEMuVC4s
IEEuQi4sIEEuTi4tUC4sIE0uTS4sIEguUC4sIE4uVC4sIEEuQS4sIFAuTC4pLCBGSFUgUEhFTklY
OyBCaW9zdGF0aXN0aWNzIFVuaXQgKERSQ0kpIChNLkQuQS4pLCBDbGVybW9udC1GZXJyYW5kIFVu
aXZlcnNpdHkgSG9zcGl0YWw7IFNlcnZpY2UgZCZhcG9zO0VsZWN0cm9uZXVyb215b2dyYXBoaWUg
ZXQgUGF0aG9sb2dpZXMgTmV1cm9tdXNjdWxhaXJlcyAoRi5CLiksIEhvc3BpY2VzIENpdmlscyBk
ZSBMeW9uOyBJbnNlcm0gKEMuVC4pLCBMaWxsZSBVbml2ZXJzaXR5IEhvc3BpdGFsIENlbnRlciwg
VTExNzIsIExpbGxlIE5ldXJvc2NpZW5jZSAmYW1wOyBDb2duaXRpb24sIFVuaXZlcnNpdHkgb2Yg
TGlsbGU7IENlbnRyZSBkZSBSZWZlcmVuY2UgZGVzIE1hbGFkaWVzIE5ldXJvbXVzY3VsYWlyZXMg
KEUuUy4tQy4sIFMuQS4pLCBIb3BpdGFsIFRpbW9uZSBBZHVsdGVzLCBBc3Npc3RhbmNlIFB1Ymxp
cXVlIEhvcGl0YXV4IGRlIE1hcnNlaWxsZTsgUEFDQSBSZXVuaW9uIFJob25lIEFscGVzIFJlZmVy
ZW5jZSBDZW50ZXIgZm9yIE5ldXJvbXVzY3VsYXIgRGlzZWFzZXMgKEUuUy4tQy4sIFMuQS4pLCBG
SUxORU1VUzsgRGVwYXJ0bWVudCBvZiBOZXVyb2xvZ3kgKEUuTC4pLCBHcmVub2JsZSBVbml2ZXJz
aXR5IEhvc3BpdGFsOyBBUEhQIChBLkIuLCBBLkEuKSwgU2VydmljZSBkZSBOZXVyb215b2xvZ2ll
LCBJbnN0aXR1dCBkZSBNeW9sb2dpZSwgR0ggUGl0aWUgU2FscGV0cmllcmUsIFBhcmlzOyBOZXVy
b211c2N1bGFyIFJlZmVyZW5jZSBDZW50ZXIgKEcuUy4pLCBCb3JkZWF1eCBVbml2ZXJzaXR5IEhv
c3BpdGFsIChQZWxsZWdyaW4pLCBVbml2ZXJzaXR5IG9mIEJvcmRlYXV4OyBOZXVyb2xvZ3kgRGVw
YXJ0bWVudCAoSi4tQi5OLiksIE5ldXJvbXVzY3VsYXIgQ2VudGVyLCBDSFJVIENhdmFsZSBCbGFu
Y2hlLCBCcmVzdDsgUGVyaXBoZXJhbCBOZXJ2b3VzIFN5c3RlbSBhbmQgTXVzY2xlIERlcGFydG1l
bnQgKFMuUy4pLCBVbml2ZXJzaXRlIENvdGUgZCZhcG9zO0F6dXIsIENIVSBkZSBOaWNlOyBDZW50
cmUgZGUgUmVmZXJlbmNlIGRlcyBNYWxhZGllcyBOZXVyb211c2N1bGFpcmVzIEFPQyAoQS5NLiks
IENIVSBIb3RlbCBEaWV1LCBOYW50ZXM7IERlcGFydG1lbnQgb2YgTmV1cm9sb2d5IChBLk4uLVAu
KSwgVW5pdmVyc2l0eSBIb3NwaXRhbCwgU3RyYXNib3VyZzsgQ2VudHJlIGRlIFJlZmVyZW5jZSBk
ZXMgTWFsYWRpZXMgTmV1cm9tdXNjdWxhaXJlcyBSYXJlcyBSaG9uZS1BbHBlcyAoQS5MLiksIEhv
cGl0YWwgTm9yZCwgQ0hVIGRlIFNhaW50LUV0aWVubmU7IEFMUyBDZW50ZXIgKFMuQi4pLCBGcmFu
Y29pcy1SYWJlbGFpcyBVbml2ZXJzaXR5LCBUb3VycywgQ2VudHJlLVZhbCBkZSBMb2lyZTsgTmV1
cm9tdXNjdWxhciBSZWZlcmVuY2UgQ2VudGVyIChNLlMuKSwgRGVwYXJ0bWVudCBvZiBOZXVyb2xv
Z3ksIFVuaXZlcnNpdHkgSG9zcGl0YWwsIEFuZ2VyczsgRGVwYXJ0ZW1lbnQgZGUgTmV1cm9sb2dp
ZSAoUC5DLiksIEhvcGl0YWwgUHVycGFuLCBDSFUgVG91bG91c2U7IERlcGFydG1lbnQgb2YgTmV1
cm9sb2d5IChELlIuKSwgQ0hVIE5pbWVzLCBVbml2ZXJzaXR5IG9mIE1vbnRwZWxsaWVyLCBOaW1l
czsgRGVwYXJ0bWVudCBvZiBOZXVyb2xvZ3kgKE0uTS4pLCBOYW5jeSBVbml2ZXJzaXR5IEhvc3Bp
dGFsOyBOZXVyb211c2N1bGFyIFJlZmVyZW5jZSBDZW50ZXIgKEEuLUwuQi4tTS4pLCBSb3VlbiBV
bml2ZXJzaXR5IEhvc3BpdGFsOyBTZXJ2aWNlIGRlIFBoeXNpb2xvZ2llIGV0IEV4cGxvcmF0aW9u
cyBGb25jdGlvbm5lbGxlcyAoSC5QLiksIEdIIFBhcmlzIElsZSBkZSBGcmFuY2UgT3Vlc3QsIFNp
dGUgUmF5bW9uZCBQb2luY2FyZSwgQVBIUCwgR2FyY2hlczsgVTExNzkgSU5TRVJNIChILlAuLCBQ
LkwuKSwgVW5pdmVyc2l0ZSBWZXJzYWlsbGVzIFNhaW50IFF1ZW50aW4gZW4gWXZlbGluZXMsIFBh
cmlzLVNhY2xheTsgYW5kIENlbnRyZSBIb3NwaXRhbG8tVW5pdmVyc2l0YWlyZSBkZSBNb250cGVs
bGllciAoRC5ILiksIEhvcGl0YWwgQXJuYXVkLWRlLVZpbGxlbmV1dmUsIEZyYW5jZS4mI3hEO0Jl
ZGF0LU1pbGxldCwgQW5uZS1MYXVyZS4gRnJvbSB0aGUgTmV1cm9sb2d5IERlcGFydG1lbnQgKEMu
TC4sIE4uVC4sIFAuTC4pLCBSYXltb25kIFBvaW5jYXJlIFVuaXZlcnNpdHkgSG9zcGl0YWwsIEdh
cmNoZXMsIEFQSFA7IE5vcmQtRXN0LUlsZS1kZS1GcmFuY2UgTmV1cm9tdXNjdWxhciBSZWZlcmVu
Y2UgQ2VudGVyIChDLkwuLCBDLlQuLCBBLkIuLCBBLk4uLVAuLCBNLk0uLCBILlAuLCBOLlQuLCBB
LkEuLCBQLkwuKSwgRkhVIFBIRU5JWDsgQmlvc3RhdGlzdGljcyBVbml0IChEUkNJKSAoTS5ELkEu
KSwgQ2xlcm1vbnQtRmVycmFuZCBVbml2ZXJzaXR5IEhvc3BpdGFsOyBTZXJ2aWNlIGQmYXBvcztF
bGVjdHJvbmV1cm9teW9ncmFwaGllIGV0IFBhdGhvbG9naWVzIE5ldXJvbXVzY3VsYWlyZXMgKEYu
Qi4pLCBIb3NwaWNlcyBDaXZpbHMgZGUgTHlvbjsgSW5zZXJtIChDLlQuKSwgTGlsbGUgVW5pdmVy
c2l0eSBIb3NwaXRhbCBDZW50ZXIsIFUxMTcyLCBMaWxsZSBOZXVyb3NjaWVuY2UgJmFtcDsgQ29n
bml0aW9uLCBVbml2ZXJzaXR5IG9mIExpbGxlOyBDZW50cmUgZGUgUmVmZXJlbmNlIGRlcyBNYWxh
ZGllcyBOZXVyb211c2N1bGFpcmVzIChFLlMuLUMuLCBTLkEuKSwgSG9waXRhbCBUaW1vbmUgQWR1
bHRlcywgQXNzaXN0YW5jZSBQdWJsaXF1ZSBIb3BpdGF1eCBkZSBNYXJzZWlsbGU7IFBBQ0EgUmV1
bmlvbiBSaG9uZSBBbHBlcyBSZWZlcmVuY2UgQ2VudGVyIGZvciBOZXVyb211c2N1bGFyIERpc2Vh
c2VzIChFLlMuLUMuLCBTLkEuKSwgRklMTkVNVVM7IERlcGFydG1lbnQgb2YgTmV1cm9sb2d5IChF
LkwuKSwgR3Jlbm9ibGUgVW5pdmVyc2l0eSBIb3NwaXRhbDsgQVBIUCAoQS5CLiwgQS5BLiksIFNl
cnZpY2UgZGUgTmV1cm9teW9sb2dpZSwgSW5zdGl0dXQgZGUgTXlvbG9naWUsIEdIIFBpdGllIFNh
bHBldHJpZXJlLCBQYXJpczsgTmV1cm9tdXNjdWxhciBSZWZlcmVuY2UgQ2VudGVyIChHLlMuKSwg
Qm9yZGVhdXggVW5pdmVyc2l0eSBIb3NwaXRhbCAoUGVsbGVncmluKSwgVW5pdmVyc2l0eSBvZiBC
b3JkZWF1eDsgTmV1cm9sb2d5IERlcGFydG1lbnQgKEouLUIuTi4pLCBOZXVyb211c2N1bGFyIENl
bnRlciwgQ0hSVSBDYXZhbGUgQmxhbmNoZSwgQnJlc3Q7IFBlcmlwaGVyYWwgTmVydm91cyBTeXN0
ZW0gYW5kIE11c2NsZSBEZXBhcnRtZW50IChTLlMuKSwgVW5pdmVyc2l0ZSBDb3RlIGQmYXBvcztB
enVyLCBDSFUgZGUgTmljZTsgQ2VudHJlIGRlIFJlZmVyZW5jZSBkZXMgTWFsYWRpZXMgTmV1cm9t
dXNjdWxhaXJlcyBBT0MgKEEuTS4pLCBDSFUgSG90ZWwgRGlldSwgTmFudGVzOyBEZXBhcnRtZW50
IG9mIE5ldXJvbG9neSAoQS5OLi1QLiksIFVuaXZlcnNpdHkgSG9zcGl0YWwsIFN0cmFzYm91cmc7
IENlbnRyZSBkZSBSZWZlcmVuY2UgZGVzIE1hbGFkaWVzIE5ldXJvbXVzY3VsYWlyZXMgUmFyZXMg
UmhvbmUtQWxwZXMgKEEuTC4pLCBIb3BpdGFsIE5vcmQsIENIVSBkZSBTYWludC1FdGllbm5lOyBB
TFMgQ2VudGVyIChTLkIuKSwgRnJhbmNvaXMtUmFiZWxhaXMgVW5pdmVyc2l0eSwgVG91cnMsIENl
bnRyZS1WYWwgZGUgTG9pcmU7IE5ldXJvbXVzY3VsYXIgUmVmZXJlbmNlIENlbnRlciAoTS5TLiks
IERlcGFydG1lbnQgb2YgTmV1cm9sb2d5LCBVbml2ZXJzaXR5IEhvc3BpdGFsLCBBbmdlcnM7IERl
cGFydGVtZW50IGRlIE5ldXJvbG9naWUgKFAuQy4pLCBIb3BpdGFsIFB1cnBhbiwgQ0hVIFRvdWxv
dXNlOyBEZXBhcnRtZW50IG9mIE5ldXJvbG9neSAoRC5SLiksIENIVSBOaW1lcywgVW5pdmVyc2l0
eSBvZiBNb250cGVsbGllciwgTmltZXM7IERlcGFydG1lbnQgb2YgTmV1cm9sb2d5IChNLk0uKSwg
TmFuY3kgVW5pdmVyc2l0eSBIb3NwaXRhbDsgTmV1cm9tdXNjdWxhciBSZWZlcmVuY2UgQ2VudGVy
IChBLi1MLkIuLU0uKSwgUm91ZW4gVW5pdmVyc2l0eSBIb3NwaXRhbDsgU2VydmljZSBkZSBQaHlz
aW9sb2dpZSBldCBFeHBsb3JhdGlvbnMgRm9uY3Rpb25uZWxsZXMgKEguUC4pLCBHSCBQYXJpcyBJ
bGUgZGUgRnJhbmNlIE91ZXN0LCBTaXRlIFJheW1vbmQgUG9pbmNhcmUsIEFQSFAsIEdhcmNoZXM7
IFUxMTc5IElOU0VSTSAoSC5QLiwgUC5MLiksIFVuaXZlcnNpdGUgVmVyc2FpbGxlcyBTYWludCBR
dWVudGluIGVuIFl2ZWxpbmVzLCBQYXJpcy1TYWNsYXk7IGFuZCBDZW50cmUgSG9zcGl0YWxvLVVu
aXZlcnNpdGFpcmUgZGUgTW9udHBlbGxpZXIgKEQuSC4pLCBIb3BpdGFsIEFybmF1ZC1kZS1WaWxs
ZW5ldXZlLCBGcmFuY2UuJiN4RDtQcmlnZW50LCBIZWxlbmUuIEZyb20gdGhlIE5ldXJvbG9neSBE
ZXBhcnRtZW50IChDLkwuLCBOLlQuLCBQLkwuKSwgUmF5bW9uZCBQb2luY2FyZSBVbml2ZXJzaXR5
IEhvc3BpdGFsLCBHYXJjaGVzLCBBUEhQOyBOb3JkLUVzdC1JbGUtZGUtRnJhbmNlIE5ldXJvbXVz
Y3VsYXIgUmVmZXJlbmNlIENlbnRlciAoQy5MLiwgQy5ULiwgQS5CLiwgQS5OLi1QLiwgTS5NLiwg
SC5QLiwgTi5ULiwgQS5BLiwgUC5MLiksIEZIVSBQSEVOSVg7IEJpb3N0YXRpc3RpY3MgVW5pdCAo
RFJDSSkgKE0uRC5BLiksIENsZXJtb250LUZlcnJhbmQgVW5pdmVyc2l0eSBIb3NwaXRhbDsgU2Vy
dmljZSBkJmFwb3M7RWxlY3Ryb25ldXJvbXlvZ3JhcGhpZSBldCBQYXRob2xvZ2llcyBOZXVyb211
c2N1bGFpcmVzIChGLkIuKSwgSG9zcGljZXMgQ2l2aWxzIGRlIEx5b247IEluc2VybSAoQy5ULiks
IExpbGxlIFVuaXZlcnNpdHkgSG9zcGl0YWwgQ2VudGVyLCBVMTE3MiwgTGlsbGUgTmV1cm9zY2ll
bmNlICZhbXA7IENvZ25pdGlvbiwgVW5pdmVyc2l0eSBvZiBMaWxsZTsgQ2VudHJlIGRlIFJlZmVy
ZW5jZSBkZXMgTWFsYWRpZXMgTmV1cm9tdXNjdWxhaXJlcyAoRS5TLi1DLiwgUy5BLiksIEhvcGl0
YWwgVGltb25lIEFkdWx0ZXMsIEFzc2lzdGFuY2UgUHVibGlxdWUgSG9waXRhdXggZGUgTWFyc2Vp
bGxlOyBQQUNBIFJldW5pb24gUmhvbmUgQWxwZXMgUmVmZXJlbmNlIENlbnRlciBmb3IgTmV1cm9t
dXNjdWxhciBEaXNlYXNlcyAoRS5TLi1DLiwgUy5BLiksIEZJTE5FTVVTOyBEZXBhcnRtZW50IG9m
IE5ldXJvbG9neSAoRS5MLiksIEdyZW5vYmxlIFVuaXZlcnNpdHkgSG9zcGl0YWw7IEFQSFAgKEEu
Qi4sIEEuQS4pLCBTZXJ2aWNlIGRlIE5ldXJvbXlvbG9naWUsIEluc3RpdHV0IGRlIE15b2xvZ2ll
LCBHSCBQaXRpZSBTYWxwZXRyaWVyZSwgUGFyaXM7IE5ldXJvbXVzY3VsYXIgUmVmZXJlbmNlIENl
bnRlciAoRy5TLiksIEJvcmRlYXV4IFVuaXZlcnNpdHkgSG9zcGl0YWwgKFBlbGxlZ3JpbiksIFVu
aXZlcnNpdHkgb2YgQm9yZGVhdXg7IE5ldXJvbG9neSBEZXBhcnRtZW50IChKLi1CLk4uKSwgTmV1
cm9tdXNjdWxhciBDZW50ZXIsIENIUlUgQ2F2YWxlIEJsYW5jaGUsIEJyZXN0OyBQZXJpcGhlcmFs
IE5lcnZvdXMgU3lzdGVtIGFuZCBNdXNjbGUgRGVwYXJ0bWVudCAoUy5TLiksIFVuaXZlcnNpdGUg
Q290ZSBkJmFwb3M7QXp1ciwgQ0hVIGRlIE5pY2U7IENlbnRyZSBkZSBSZWZlcmVuY2UgZGVzIE1h
bGFkaWVzIE5ldXJvbXVzY3VsYWlyZXMgQU9DIChBLk0uKSwgQ0hVIEhvdGVsIERpZXUsIE5hbnRl
czsgRGVwYXJ0bWVudCBvZiBOZXVyb2xvZ3kgKEEuTi4tUC4pLCBVbml2ZXJzaXR5IEhvc3BpdGFs
LCBTdHJhc2JvdXJnOyBDZW50cmUgZGUgUmVmZXJlbmNlIGRlcyBNYWxhZGllcyBOZXVyb211c2N1
bGFpcmVzIFJhcmVzIFJob25lLUFscGVzIChBLkwuKSwgSG9waXRhbCBOb3JkLCBDSFUgZGUgU2Fp
bnQtRXRpZW5uZTsgQUxTIENlbnRlciAoUy5CLiksIEZyYW5jb2lzLVJhYmVsYWlzIFVuaXZlcnNp
dHksIFRvdXJzLCBDZW50cmUtVmFsIGRlIExvaXJlOyBOZXVyb211c2N1bGFyIFJlZmVyZW5jZSBD
ZW50ZXIgKE0uUy4pLCBEZXBhcnRtZW50IG9mIE5ldXJvbG9neSwgVW5pdmVyc2l0eSBIb3NwaXRh
bCwgQW5nZXJzOyBEZXBhcnRlbWVudCBkZSBOZXVyb2xvZ2llIChQLkMuKSwgSG9waXRhbCBQdXJw
YW4sIENIVSBUb3Vsb3VzZTsgRGVwYXJ0bWVudCBvZiBOZXVyb2xvZ3kgKEQuUi4pLCBDSFUgTmlt
ZXMsIFVuaXZlcnNpdHkgb2YgTW9udHBlbGxpZXIsIE5pbWVzOyBEZXBhcnRtZW50IG9mIE5ldXJv
bG9neSAoTS5NLiksIE5hbmN5IFVuaXZlcnNpdHkgSG9zcGl0YWw7IE5ldXJvbXVzY3VsYXIgUmVm
ZXJlbmNlIENlbnRlciAoQS4tTC5CLi1NLiksIFJvdWVuIFVuaXZlcnNpdHkgSG9zcGl0YWw7IFNl
cnZpY2UgZGUgUGh5c2lvbG9naWUgZXQgRXhwbG9yYXRpb25zIEZvbmN0aW9ubmVsbGVzIChILlAu
KSwgR0ggUGFyaXMgSWxlIGRlIEZyYW5jZSBPdWVzdCwgU2l0ZSBSYXltb25kIFBvaW5jYXJlLCBB
UEhQLCBHYXJjaGVzOyBVMTE3OSBJTlNFUk0gKEguUC4sIFAuTC4pLCBVbml2ZXJzaXRlIFZlcnNh
aWxsZXMgU2FpbnQgUXVlbnRpbiBlbiBZdmVsaW5lcywgUGFyaXMtU2FjbGF5OyBhbmQgQ2VudHJl
IEhvc3BpdGFsby1Vbml2ZXJzaXRhaXJlIGRlIE1vbnRwZWxsaWVyIChELkguKSwgSG9waXRhbCBB
cm5hdWQtZGUtVmlsbGVuZXV2ZSwgRnJhbmNlLiYjeEQ7VGFvdWFnaCwgTmFkamliLiBGcm9tIHRo
ZSBOZXVyb2xvZ3kgRGVwYXJ0bWVudCAoQy5MLiwgTi5ULiwgUC5MLiksIFJheW1vbmQgUG9pbmNh
cmUgVW5pdmVyc2l0eSBIb3NwaXRhbCwgR2FyY2hlcywgQVBIUDsgTm9yZC1Fc3QtSWxlLWRlLUZy
YW5jZSBOZXVyb211c2N1bGFyIFJlZmVyZW5jZSBDZW50ZXIgKEMuTC4sIEMuVC4sIEEuQi4sIEEu
Ti4tUC4sIE0uTS4sIEguUC4sIE4uVC4sIEEuQS4sIFAuTC4pLCBGSFUgUEhFTklYOyBCaW9zdGF0
aXN0aWNzIFVuaXQgKERSQ0kpIChNLkQuQS4pLCBDbGVybW9udC1GZXJyYW5kIFVuaXZlcnNpdHkg
SG9zcGl0YWw7IFNlcnZpY2UgZCZhcG9zO0VsZWN0cm9uZXVyb215b2dyYXBoaWUgZXQgUGF0aG9s
b2dpZXMgTmV1cm9tdXNjdWxhaXJlcyAoRi5CLiksIEhvc3BpY2VzIENpdmlscyBkZSBMeW9uOyBJ
bnNlcm0gKEMuVC4pLCBMaWxsZSBVbml2ZXJzaXR5IEhvc3BpdGFsIENlbnRlciwgVTExNzIsIExp
bGxlIE5ldXJvc2NpZW5jZSAmYW1wOyBDb2duaXRpb24sIFVuaXZlcnNpdHkgb2YgTGlsbGU7IENl
bnRyZSBkZSBSZWZlcmVuY2UgZGVzIE1hbGFkaWVzIE5ldXJvbXVzY3VsYWlyZXMgKEUuUy4tQy4s
IFMuQS4pLCBIb3BpdGFsIFRpbW9uZSBBZHVsdGVzLCBBc3Npc3RhbmNlIFB1YmxpcXVlIEhvcGl0
YXV4IGRlIE1hcnNlaWxsZTsgUEFDQSBSZXVuaW9uIFJob25lIEFscGVzIFJlZmVyZW5jZSBDZW50
ZXIgZm9yIE5ldXJvbXVzY3VsYXIgRGlzZWFzZXMgKEUuUy4tQy4sIFMuQS4pLCBGSUxORU1VUzsg
RGVwYXJ0bWVudCBvZiBOZXVyb2xvZ3kgKEUuTC4pLCBHcmVub2JsZSBVbml2ZXJzaXR5IEhvc3Bp
dGFsOyBBUEhQIChBLkIuLCBBLkEuKSwgU2VydmljZSBkZSBOZXVyb215b2xvZ2llLCBJbnN0aXR1
dCBkZSBNeW9sb2dpZSwgR0ggUGl0aWUgU2FscGV0cmllcmUsIFBhcmlzOyBOZXVyb211c2N1bGFy
IFJlZmVyZW5jZSBDZW50ZXIgKEcuUy4pLCBCb3JkZWF1eCBVbml2ZXJzaXR5IEhvc3BpdGFsIChQ
ZWxsZWdyaW4pLCBVbml2ZXJzaXR5IG9mIEJvcmRlYXV4OyBOZXVyb2xvZ3kgRGVwYXJ0bWVudCAo
Si4tQi5OLiksIE5ldXJvbXVzY3VsYXIgQ2VudGVyLCBDSFJVIENhdmFsZSBCbGFuY2hlLCBCcmVz
dDsgUGVyaXBoZXJhbCBOZXJ2b3VzIFN5c3RlbSBhbmQgTXVzY2xlIERlcGFydG1lbnQgKFMuUy4p
LCBVbml2ZXJzaXRlIENvdGUgZCZhcG9zO0F6dXIsIENIVSBkZSBOaWNlOyBDZW50cmUgZGUgUmVm
ZXJlbmNlIGRlcyBNYWxhZGllcyBOZXVyb211c2N1bGFpcmVzIEFPQyAoQS5NLiksIENIVSBIb3Rl
bCBEaWV1LCBOYW50ZXM7IERlcGFydG1lbnQgb2YgTmV1cm9sb2d5IChBLk4uLVAuKSwgVW5pdmVy
c2l0eSBIb3NwaXRhbCwgU3RyYXNib3VyZzsgQ2VudHJlIGRlIFJlZmVyZW5jZSBkZXMgTWFsYWRp
ZXMgTmV1cm9tdXNjdWxhaXJlcyBSYXJlcyBSaG9uZS1BbHBlcyAoQS5MLiksIEhvcGl0YWwgTm9y
ZCwgQ0hVIGRlIFNhaW50LUV0aWVubmU7IEFMUyBDZW50ZXIgKFMuQi4pLCBGcmFuY29pcy1SYWJl
bGFpcyBVbml2ZXJzaXR5LCBUb3VycywgQ2VudHJlLVZhbCBkZSBMb2lyZTsgTmV1cm9tdXNjdWxh
ciBSZWZlcmVuY2UgQ2VudGVyIChNLlMuKSwgRGVwYXJ0bWVudCBvZiBOZXVyb2xvZ3ksIFVuaXZl
cnNpdHkgSG9zcGl0YWwsIEFuZ2VyczsgRGVwYXJ0ZW1lbnQgZGUgTmV1cm9sb2dpZSAoUC5DLiks
IEhvcGl0YWwgUHVycGFuLCBDSFUgVG91bG91c2U7IERlcGFydG1lbnQgb2YgTmV1cm9sb2d5IChE
LlIuKSwgQ0hVIE5pbWVzLCBVbml2ZXJzaXR5IG9mIE1vbnRwZWxsaWVyLCBOaW1lczsgRGVwYXJ0
bWVudCBvZiBOZXVyb2xvZ3kgKE0uTS4pLCBOYW5jeSBVbml2ZXJzaXR5IEhvc3BpdGFsOyBOZXVy
b211c2N1bGFyIFJlZmVyZW5jZSBDZW50ZXIgKEEuLUwuQi4tTS4pLCBSb3VlbiBVbml2ZXJzaXR5
IEhvc3BpdGFsOyBTZXJ2aWNlIGRlIFBoeXNpb2xvZ2llIGV0IEV4cGxvcmF0aW9ucyBGb25jdGlv
bm5lbGxlcyAoSC5QLiksIEdIIFBhcmlzIElsZSBkZSBGcmFuY2UgT3Vlc3QsIFNpdGUgUmF5bW9u
ZCBQb2luY2FyZSwgQVBIUCwgR2FyY2hlczsgVTExNzkgSU5TRVJNIChILlAuLCBQLkwuKSwgVW5p
dmVyc2l0ZSBWZXJzYWlsbGVzIFNhaW50IFF1ZW50aW4gZW4gWXZlbGluZXMsIFBhcmlzLVNhY2xh
eTsgYW5kIENlbnRyZSBIb3NwaXRhbG8tVW5pdmVyc2l0YWlyZSBkZSBNb250cGVsbGllciAoRC5I
LiksIEhvcGl0YWwgQXJuYXVkLWRlLVZpbGxlbmV1dmUsIEZyYW5jZS4mI3hEO0FycmFzc2ksIEF6
emVkZGluZS4gRnJvbSB0aGUgTmV1cm9sb2d5IERlcGFydG1lbnQgKEMuTC4sIE4uVC4sIFAuTC4p
LCBSYXltb25kIFBvaW5jYXJlIFVuaXZlcnNpdHkgSG9zcGl0YWwsIEdhcmNoZXMsIEFQSFA7IE5v
cmQtRXN0LUlsZS1kZS1GcmFuY2UgTmV1cm9tdXNjdWxhciBSZWZlcmVuY2UgQ2VudGVyIChDLkwu
LCBDLlQuLCBBLkIuLCBBLk4uLVAuLCBNLk0uLCBILlAuLCBOLlQuLCBBLkEuLCBQLkwuKSwgRkhV
IFBIRU5JWDsgQmlvc3RhdGlzdGljcyBVbml0IChEUkNJKSAoTS5ELkEuKSwgQ2xlcm1vbnQtRmVy
cmFuZCBVbml2ZXJzaXR5IEhvc3BpdGFsOyBTZXJ2aWNlIGQmYXBvcztFbGVjdHJvbmV1cm9teW9n
cmFwaGllIGV0IFBhdGhvbG9naWVzIE5ldXJvbXVzY3VsYWlyZXMgKEYuQi4pLCBIb3NwaWNlcyBD
aXZpbHMgZGUgTHlvbjsgSW5zZXJtIChDLlQuKSwgTGlsbGUgVW5pdmVyc2l0eSBIb3NwaXRhbCBD
ZW50ZXIsIFUxMTcyLCBMaWxsZSBOZXVyb3NjaWVuY2UgJmFtcDsgQ29nbml0aW9uLCBVbml2ZXJz
aXR5IG9mIExpbGxlOyBDZW50cmUgZGUgUmVmZXJlbmNlIGRlcyBNYWxhZGllcyBOZXVyb211c2N1
bGFpcmVzIChFLlMuLUMuLCBTLkEuKSwgSG9waXRhbCBUaW1vbmUgQWR1bHRlcywgQXNzaXN0YW5j
ZSBQdWJsaXF1ZSBIb3BpdGF1eCBkZSBNYXJzZWlsbGU7IFBBQ0EgUmV1bmlvbiBSaG9uZSBBbHBl
cyBSZWZlcmVuY2UgQ2VudGVyIGZvciBOZXVyb211c2N1bGFyIERpc2Vhc2VzIChFLlMuLUMuLCBT
LkEuKSwgRklMTkVNVVM7IERlcGFydG1lbnQgb2YgTmV1cm9sb2d5IChFLkwuKSwgR3Jlbm9ibGUg
VW5pdmVyc2l0eSBIb3NwaXRhbDsgQVBIUCAoQS5CLiwgQS5BLiksIFNlcnZpY2UgZGUgTmV1cm9t
eW9sb2dpZSwgSW5zdGl0dXQgZGUgTXlvbG9naWUsIEdIIFBpdGllIFNhbHBldHJpZXJlLCBQYXJp
czsgTmV1cm9tdXNjdWxhciBSZWZlcmVuY2UgQ2VudGVyIChHLlMuKSwgQm9yZGVhdXggVW5pdmVy
c2l0eSBIb3NwaXRhbCAoUGVsbGVncmluKSwgVW5pdmVyc2l0eSBvZiBCb3JkZWF1eDsgTmV1cm9s
b2d5IERlcGFydG1lbnQgKEouLUIuTi4pLCBOZXVyb211c2N1bGFyIENlbnRlciwgQ0hSVSBDYXZh
bGUgQmxhbmNoZSwgQnJlc3Q7IFBlcmlwaGVyYWwgTmVydm91cyBTeXN0ZW0gYW5kIE11c2NsZSBE
ZXBhcnRtZW50IChTLlMuKSwgVW5pdmVyc2l0ZSBDb3RlIGQmYXBvcztBenVyLCBDSFUgZGUgTmlj
ZTsgQ2VudHJlIGRlIFJlZmVyZW5jZSBkZXMgTWFsYWRpZXMgTmV1cm9tdXNjdWxhaXJlcyBBT0Mg
KEEuTS4pLCBDSFUgSG90ZWwgRGlldSwgTmFudGVzOyBEZXBhcnRtZW50IG9mIE5ldXJvbG9neSAo
QS5OLi1QLiksIFVuaXZlcnNpdHkgSG9zcGl0YWwsIFN0cmFzYm91cmc7IENlbnRyZSBkZSBSZWZl
cmVuY2UgZGVzIE1hbGFkaWVzIE5ldXJvbXVzY3VsYWlyZXMgUmFyZXMgUmhvbmUtQWxwZXMgKEEu
TC4pLCBIb3BpdGFsIE5vcmQsIENIVSBkZSBTYWludC1FdGllbm5lOyBBTFMgQ2VudGVyIChTLkIu
KSwgRnJhbmNvaXMtUmFiZWxhaXMgVW5pdmVyc2l0eSwgVG91cnMsIENlbnRyZS1WYWwgZGUgTG9p
cmU7IE5ldXJvbXVzY3VsYXIgUmVmZXJlbmNlIENlbnRlciAoTS5TLiksIERlcGFydG1lbnQgb2Yg
TmV1cm9sb2d5LCBVbml2ZXJzaXR5IEhvc3BpdGFsLCBBbmdlcnM7IERlcGFydGVtZW50IGRlIE5l
dXJvbG9naWUgKFAuQy4pLCBIb3BpdGFsIFB1cnBhbiwgQ0hVIFRvdWxvdXNlOyBEZXBhcnRtZW50
IG9mIE5ldXJvbG9neSAoRC5SLiksIENIVSBOaW1lcywgVW5pdmVyc2l0eSBvZiBNb250cGVsbGll
ciwgTmltZXM7IERlcGFydG1lbnQgb2YgTmV1cm9sb2d5IChNLk0uKSwgTmFuY3kgVW5pdmVyc2l0
eSBIb3NwaXRhbDsgTmV1cm9tdXNjdWxhciBSZWZlcmVuY2UgQ2VudGVyIChBLi1MLkIuLU0uKSwg
Um91ZW4gVW5pdmVyc2l0eSBIb3NwaXRhbDsgU2VydmljZSBkZSBQaHlzaW9sb2dpZSBldCBFeHBs
b3JhdGlvbnMgRm9uY3Rpb25uZWxsZXMgKEguUC4pLCBHSCBQYXJpcyBJbGUgZGUgRnJhbmNlIE91
ZXN0LCBTaXRlIFJheW1vbmQgUG9pbmNhcmUsIEFQSFAsIEdhcmNoZXM7IFUxMTc5IElOU0VSTSAo
SC5QLiwgUC5MLiksIFVuaXZlcnNpdGUgVmVyc2FpbGxlcyBTYWludCBRdWVudGluIGVuIFl2ZWxp
bmVzLCBQYXJpcy1TYWNsYXk7IGFuZCBDZW50cmUgSG9zcGl0YWxvLVVuaXZlcnNpdGFpcmUgZGUg
TW9udHBlbGxpZXIgKEQuSC4pLCBIb3BpdGFsIEFybmF1ZC1kZS1WaWxsZW5ldXZlLCBGcmFuY2Uu
JiN4RDtIYW1yb3VuLCBEYWxpbC4gRnJvbSB0aGUgTmV1cm9sb2d5IERlcGFydG1lbnQgKEMuTC4s
IE4uVC4sIFAuTC4pLCBSYXltb25kIFBvaW5jYXJlIFVuaXZlcnNpdHkgSG9zcGl0YWwsIEdhcmNo
ZXMsIEFQSFA7IE5vcmQtRXN0LUlsZS1kZS1GcmFuY2UgTmV1cm9tdXNjdWxhciBSZWZlcmVuY2Ug
Q2VudGVyIChDLkwuLCBDLlQuLCBBLkIuLCBBLk4uLVAuLCBNLk0uLCBILlAuLCBOLlQuLCBBLkEu
LCBQLkwuKSwgRkhVIFBIRU5JWDsgQmlvc3RhdGlzdGljcyBVbml0IChEUkNJKSAoTS5ELkEuKSwg
Q2xlcm1vbnQtRmVycmFuZCBVbml2ZXJzaXR5IEhvc3BpdGFsOyBTZXJ2aWNlIGQmYXBvcztFbGVj
dHJvbmV1cm9teW9ncmFwaGllIGV0IFBhdGhvbG9naWVzIE5ldXJvbXVzY3VsYWlyZXMgKEYuQi4p
LCBIb3NwaWNlcyBDaXZpbHMgZGUgTHlvbjsgSW5zZXJtIChDLlQuKSwgTGlsbGUgVW5pdmVyc2l0
eSBIb3NwaXRhbCBDZW50ZXIsIFUxMTcyLCBMaWxsZSBOZXVyb3NjaWVuY2UgJmFtcDsgQ29nbml0
aW9uLCBVbml2ZXJzaXR5IG9mIExpbGxlOyBDZW50cmUgZGUgUmVmZXJlbmNlIGRlcyBNYWxhZGll
cyBOZXVyb211c2N1bGFpcmVzIChFLlMuLUMuLCBTLkEuKSwgSG9waXRhbCBUaW1vbmUgQWR1bHRl
cywgQXNzaXN0YW5jZSBQdWJsaXF1ZSBIb3BpdGF1eCBkZSBNYXJzZWlsbGU7IFBBQ0EgUmV1bmlv
biBSaG9uZSBBbHBlcyBSZWZlcmVuY2UgQ2VudGVyIGZvciBOZXVyb211c2N1bGFyIERpc2Vhc2Vz
IChFLlMuLUMuLCBTLkEuKSwgRklMTkVNVVM7IERlcGFydG1lbnQgb2YgTmV1cm9sb2d5IChFLkwu
KSwgR3Jlbm9ibGUgVW5pdmVyc2l0eSBIb3NwaXRhbDsgQVBIUCAoQS5CLiwgQS5BLiksIFNlcnZp
Y2UgZGUgTmV1cm9teW9sb2dpZSwgSW5zdGl0dXQgZGUgTXlvbG9naWUsIEdIIFBpdGllIFNhbHBl
dHJpZXJlLCBQYXJpczsgTmV1cm9tdXNjdWxhciBSZWZlcmVuY2UgQ2VudGVyIChHLlMuKSwgQm9y
ZGVhdXggVW5pdmVyc2l0eSBIb3NwaXRhbCAoUGVsbGVncmluKSwgVW5pdmVyc2l0eSBvZiBCb3Jk
ZWF1eDsgTmV1cm9sb2d5IERlcGFydG1lbnQgKEouLUIuTi4pLCBOZXVyb211c2N1bGFyIENlbnRl
ciwgQ0hSVSBDYXZhbGUgQmxhbmNoZSwgQnJlc3Q7IFBlcmlwaGVyYWwgTmVydm91cyBTeXN0ZW0g
YW5kIE11c2NsZSBEZXBhcnRtZW50IChTLlMuKSwgVW5pdmVyc2l0ZSBDb3RlIGQmYXBvcztBenVy
LCBDSFUgZGUgTmljZTsgQ2VudHJlIGRlIFJlZmVyZW5jZSBkZXMgTWFsYWRpZXMgTmV1cm9tdXNj
dWxhaXJlcyBBT0MgKEEuTS4pLCBDSFUgSG90ZWwgRGlldSwgTmFudGVzOyBEZXBhcnRtZW50IG9m
IE5ldXJvbG9neSAoQS5OLi1QLiksIFVuaXZlcnNpdHkgSG9zcGl0YWwsIFN0cmFzYm91cmc7IENl
bnRyZSBkZSBSZWZlcmVuY2UgZGVzIE1hbGFkaWVzIE5ldXJvbXVzY3VsYWlyZXMgUmFyZXMgUmhv
bmUtQWxwZXMgKEEuTC4pLCBIb3BpdGFsIE5vcmQsIENIVSBkZSBTYWludC1FdGllbm5lOyBBTFMg
Q2VudGVyIChTLkIuKSwgRnJhbmNvaXMtUmFiZWxhaXMgVW5pdmVyc2l0eSwgVG91cnMsIENlbnRy
ZS1WYWwgZGUgTG9pcmU7IE5ldXJvbXVzY3VsYXIgUmVmZXJlbmNlIENlbnRlciAoTS5TLiksIERl
cGFydG1lbnQgb2YgTmV1cm9sb2d5LCBVbml2ZXJzaXR5IEhvc3BpdGFsLCBBbmdlcnM7IERlcGFy
dGVtZW50IGRlIE5ldXJvbG9naWUgKFAuQy4pLCBIb3BpdGFsIFB1cnBhbiwgQ0hVIFRvdWxvdXNl
OyBEZXBhcnRtZW50IG9mIE5ldXJvbG9neSAoRC5SLiksIENIVSBOaW1lcywgVW5pdmVyc2l0eSBv
ZiBNb250cGVsbGllciwgTmltZXM7IERlcGFydG1lbnQgb2YgTmV1cm9sb2d5IChNLk0uKSwgTmFu
Y3kgVW5pdmVyc2l0eSBIb3NwaXRhbDsgTmV1cm9tdXNjdWxhciBSZWZlcmVuY2UgQ2VudGVyIChB
Li1MLkIuLU0uKSwgUm91ZW4gVW5pdmVyc2l0eSBIb3NwaXRhbDsgU2VydmljZSBkZSBQaHlzaW9s
b2dpZSBldCBFeHBsb3JhdGlvbnMgRm9uY3Rpb25uZWxsZXMgKEguUC4pLCBHSCBQYXJpcyBJbGUg
ZGUgRnJhbmNlIE91ZXN0LCBTaXRlIFJheW1vbmQgUG9pbmNhcmUsIEFQSFAsIEdhcmNoZXM7IFUx
MTc5IElOU0VSTSAoSC5QLiwgUC5MLiksIFVuaXZlcnNpdGUgVmVyc2FpbGxlcyBTYWludCBRdWVu
dGluIGVuIFl2ZWxpbmVzLCBQYXJpcy1TYWNsYXk7IGFuZCBDZW50cmUgSG9zcGl0YWxvLVVuaXZl
cnNpdGFpcmUgZGUgTW9udHBlbGxpZXIgKEQuSC4pLCBIb3BpdGFsIEFybmF1ZC1kZS1WaWxsZW5l
dXZlLCBGcmFuY2UuJiN4RDtBdHRhcmlhbiwgU2hhaHJhbS4gRnJvbSB0aGUgTmV1cm9sb2d5IERl
cGFydG1lbnQgKEMuTC4sIE4uVC4sIFAuTC4pLCBSYXltb25kIFBvaW5jYXJlIFVuaXZlcnNpdHkg
SG9zcGl0YWwsIEdhcmNoZXMsIEFQSFA7IE5vcmQtRXN0LUlsZS1kZS1GcmFuY2UgTmV1cm9tdXNj
dWxhciBSZWZlcmVuY2UgQ2VudGVyIChDLkwuLCBDLlQuLCBBLkIuLCBBLk4uLVAuLCBNLk0uLCBI
LlAuLCBOLlQuLCBBLkEuLCBQLkwuKSwgRkhVIFBIRU5JWDsgQmlvc3RhdGlzdGljcyBVbml0IChE
UkNJKSAoTS5ELkEuKSwgQ2xlcm1vbnQtRmVycmFuZCBVbml2ZXJzaXR5IEhvc3BpdGFsOyBTZXJ2
aWNlIGQmYXBvcztFbGVjdHJvbmV1cm9teW9ncmFwaGllIGV0IFBhdGhvbG9naWVzIE5ldXJvbXVz
Y3VsYWlyZXMgKEYuQi4pLCBIb3NwaWNlcyBDaXZpbHMgZGUgTHlvbjsgSW5zZXJtIChDLlQuKSwg
TGlsbGUgVW5pdmVyc2l0eSBIb3NwaXRhbCBDZW50ZXIsIFUxMTcyLCBMaWxsZSBOZXVyb3NjaWVu
Y2UgJmFtcDsgQ29nbml0aW9uLCBVbml2ZXJzaXR5IG9mIExpbGxlOyBDZW50cmUgZGUgUmVmZXJl
bmNlIGRlcyBNYWxhZGllcyBOZXVyb211c2N1bGFpcmVzIChFLlMuLUMuLCBTLkEuKSwgSG9waXRh
bCBUaW1vbmUgQWR1bHRlcywgQXNzaXN0YW5jZSBQdWJsaXF1ZSBIb3BpdGF1eCBkZSBNYXJzZWls
bGU7IFBBQ0EgUmV1bmlvbiBSaG9uZSBBbHBlcyBSZWZlcmVuY2UgQ2VudGVyIGZvciBOZXVyb211
c2N1bGFyIERpc2Vhc2VzIChFLlMuLUMuLCBTLkEuKSwgRklMTkVNVVM7IERlcGFydG1lbnQgb2Yg
TmV1cm9sb2d5IChFLkwuKSwgR3Jlbm9ibGUgVW5pdmVyc2l0eSBIb3NwaXRhbDsgQVBIUCAoQS5C
LiwgQS5BLiksIFNlcnZpY2UgZGUgTmV1cm9teW9sb2dpZSwgSW5zdGl0dXQgZGUgTXlvbG9naWUs
IEdIIFBpdGllIFNhbHBldHJpZXJlLCBQYXJpczsgTmV1cm9tdXNjdWxhciBSZWZlcmVuY2UgQ2Vu
dGVyIChHLlMuKSwgQm9yZGVhdXggVW5pdmVyc2l0eSBIb3NwaXRhbCAoUGVsbGVncmluKSwgVW5p
dmVyc2l0eSBvZiBCb3JkZWF1eDsgTmV1cm9sb2d5IERlcGFydG1lbnQgKEouLUIuTi4pLCBOZXVy
b211c2N1bGFyIENlbnRlciwgQ0hSVSBDYXZhbGUgQmxhbmNoZSwgQnJlc3Q7IFBlcmlwaGVyYWwg
TmVydm91cyBTeXN0ZW0gYW5kIE11c2NsZSBEZXBhcnRtZW50IChTLlMuKSwgVW5pdmVyc2l0ZSBD
b3RlIGQmYXBvcztBenVyLCBDSFUgZGUgTmljZTsgQ2VudHJlIGRlIFJlZmVyZW5jZSBkZXMgTWFs
YWRpZXMgTmV1cm9tdXNjdWxhaXJlcyBBT0MgKEEuTS4pLCBDSFUgSG90ZWwgRGlldSwgTmFudGVz
OyBEZXBhcnRtZW50IG9mIE5ldXJvbG9neSAoQS5OLi1QLiksIFVuaXZlcnNpdHkgSG9zcGl0YWws
IFN0cmFzYm91cmc7IENlbnRyZSBkZSBSZWZlcmVuY2UgZGVzIE1hbGFkaWVzIE5ldXJvbXVzY3Vs
YWlyZXMgUmFyZXMgUmhvbmUtQWxwZXMgKEEuTC4pLCBIb3BpdGFsIE5vcmQsIENIVSBkZSBTYWlu
dC1FdGllbm5lOyBBTFMgQ2VudGVyIChTLkIuKSwgRnJhbmNvaXMtUmFiZWxhaXMgVW5pdmVyc2l0
eSwgVG91cnMsIENlbnRyZS1WYWwgZGUgTG9pcmU7IE5ldXJvbXVzY3VsYXIgUmVmZXJlbmNlIENl
bnRlciAoTS5TLiksIERlcGFydG1lbnQgb2YgTmV1cm9sb2d5LCBVbml2ZXJzaXR5IEhvc3BpdGFs
LCBBbmdlcnM7IERlcGFydGVtZW50IGRlIE5ldXJvbG9naWUgKFAuQy4pLCBIb3BpdGFsIFB1cnBh
biwgQ0hVIFRvdWxvdXNlOyBEZXBhcnRtZW50IG9mIE5ldXJvbG9neSAoRC5SLiksIENIVSBOaW1l
cywgVW5pdmVyc2l0eSBvZiBNb250cGVsbGllciwgTmltZXM7IERlcGFydG1lbnQgb2YgTmV1cm9s
b2d5IChNLk0uKSwgTmFuY3kgVW5pdmVyc2l0eSBIb3NwaXRhbDsgTmV1cm9tdXNjdWxhciBSZWZl
cmVuY2UgQ2VudGVyIChBLi1MLkIuLU0uKSwgUm91ZW4gVW5pdmVyc2l0eSBIb3NwaXRhbDsgU2Vy
dmljZSBkZSBQaHlzaW9sb2dpZSBldCBFeHBsb3JhdGlvbnMgRm9uY3Rpb25uZWxsZXMgKEguUC4p
LCBHSCBQYXJpcyBJbGUgZGUgRnJhbmNlIE91ZXN0LCBTaXRlIFJheW1vbmQgUG9pbmNhcmUsIEFQ
SFAsIEdhcmNoZXM7IFUxMTc5IElOU0VSTSAoSC5QLiwgUC5MLiksIFVuaXZlcnNpdGUgVmVyc2Fp
bGxlcyBTYWludCBRdWVudGluIGVuIFl2ZWxpbmVzLCBQYXJpcy1TYWNsYXk7IGFuZCBDZW50cmUg
SG9zcGl0YWxvLVVuaXZlcnNpdGFpcmUgZGUgTW9udHBlbGxpZXIgKEQuSC4pLCBIb3BpdGFsIEFy
bmF1ZC1kZS1WaWxsZW5ldXZlLCBGcmFuY2UuJiN4RDtMYWZvcmV0LCBQYXNjYWwuIEZyb20gdGhl
IE5ldXJvbG9neSBEZXBhcnRtZW50IChDLkwuLCBOLlQuLCBQLkwuKSwgUmF5bW9uZCBQb2luY2Fy
ZSBVbml2ZXJzaXR5IEhvc3BpdGFsLCBHYXJjaGVzLCBBUEhQOyBOb3JkLUVzdC1JbGUtZGUtRnJh
bmNlIE5ldXJvbXVzY3VsYXIgUmVmZXJlbmNlIENlbnRlciAoQy5MLiwgQy5ULiwgQS5CLiwgQS5O
Li1QLiwgTS5NLiwgSC5QLiwgTi5ULiwgQS5BLiwgUC5MLiksIEZIVSBQSEVOSVg7IEJpb3N0YXRp
c3RpY3MgVW5pdCAoRFJDSSkgKE0uRC5BLiksIENsZXJtb250LUZlcnJhbmQgVW5pdmVyc2l0eSBI
b3NwaXRhbDsgU2VydmljZSBkJmFwb3M7RWxlY3Ryb25ldXJvbXlvZ3JhcGhpZSBldCBQYXRob2xv
Z2llcyBOZXVyb211c2N1bGFpcmVzIChGLkIuKSwgSG9zcGljZXMgQ2l2aWxzIGRlIEx5b247IElu
c2VybSAoQy5ULiksIExpbGxlIFVuaXZlcnNpdHkgSG9zcGl0YWwgQ2VudGVyLCBVMTE3MiwgTGls
bGUgTmV1cm9zY2llbmNlICZhbXA7IENvZ25pdGlvbiwgVW5pdmVyc2l0eSBvZiBMaWxsZTsgQ2Vu
dHJlIGRlIFJlZmVyZW5jZSBkZXMgTWFsYWRpZXMgTmV1cm9tdXNjdWxhaXJlcyAoRS5TLi1DLiwg
Uy5BLiksIEhvcGl0YWwgVGltb25lIEFkdWx0ZXMsIEFzc2lzdGFuY2UgUHVibGlxdWUgSG9waXRh
dXggZGUgTWFyc2VpbGxlOyBQQUNBIFJldW5pb24gUmhvbmUgQWxwZXMgUmVmZXJlbmNlIENlbnRl
ciBmb3IgTmV1cm9tdXNjdWxhciBEaXNlYXNlcyAoRS5TLi1DLiwgUy5BLiksIEZJTE5FTVVTOyBE
ZXBhcnRtZW50IG9mIE5ldXJvbG9neSAoRS5MLiksIEdyZW5vYmxlIFVuaXZlcnNpdHkgSG9zcGl0
YWw7IEFQSFAgKEEuQi4sIEEuQS4pLCBTZXJ2aWNlIGRlIE5ldXJvbXlvbG9naWUsIEluc3RpdHV0
IGRlIE15b2xvZ2llLCBHSCBQaXRpZSBTYWxwZXRyaWVyZSwgUGFyaXM7IE5ldXJvbXVzY3VsYXIg
UmVmZXJlbmNlIENlbnRlciAoRy5TLiksIEJvcmRlYXV4IFVuaXZlcnNpdHkgSG9zcGl0YWwgKFBl
bGxlZ3JpbiksIFVuaXZlcnNpdHkgb2YgQm9yZGVhdXg7IE5ldXJvbG9neSBEZXBhcnRtZW50IChK
Li1CLk4uKSwgTmV1cm9tdXNjdWxhciBDZW50ZXIsIENIUlUgQ2F2YWxlIEJsYW5jaGUsIEJyZXN0
OyBQZXJpcGhlcmFsIE5lcnZvdXMgU3lzdGVtIGFuZCBNdXNjbGUgRGVwYXJ0bWVudCAoUy5TLiks
IFVuaXZlcnNpdGUgQ290ZSBkJmFwb3M7QXp1ciwgQ0hVIGRlIE5pY2U7IENlbnRyZSBkZSBSZWZl
cmVuY2UgZGVzIE1hbGFkaWVzIE5ldXJvbXVzY3VsYWlyZXMgQU9DIChBLk0uKSwgQ0hVIEhvdGVs
IERpZXUsIE5hbnRlczsgRGVwYXJ0bWVudCBvZiBOZXVyb2xvZ3kgKEEuTi4tUC4pLCBVbml2ZXJz
aXR5IEhvc3BpdGFsLCBTdHJhc2JvdXJnOyBDZW50cmUgZGUgUmVmZXJlbmNlIGRlcyBNYWxhZGll
cyBOZXVyb211c2N1bGFpcmVzIFJhcmVzIFJob25lLUFscGVzIChBLkwuKSwgSG9waXRhbCBOb3Jk
LCBDSFUgZGUgU2FpbnQtRXRpZW5uZTsgQUxTIENlbnRlciAoUy5CLiksIEZyYW5jb2lzLVJhYmVs
YWlzIFVuaXZlcnNpdHksIFRvdXJzLCBDZW50cmUtVmFsIGRlIExvaXJlOyBOZXVyb211c2N1bGFy
IFJlZmVyZW5jZSBDZW50ZXIgKE0uUy4pLCBEZXBhcnRtZW50IG9mIE5ldXJvbG9neSwgVW5pdmVy
c2l0eSBIb3NwaXRhbCwgQW5nZXJzOyBEZXBhcnRlbWVudCBkZSBOZXVyb2xvZ2llIChQLkMuKSwg
SG9waXRhbCBQdXJwYW4sIENIVSBUb3Vsb3VzZTsgRGVwYXJ0bWVudCBvZiBOZXVyb2xvZ3kgKEQu
Ui4pLCBDSFUgTmltZXMsIFVuaXZlcnNpdHkgb2YgTW9udHBlbGxpZXIsIE5pbWVzOyBEZXBhcnRt
ZW50IG9mIE5ldXJvbG9neSAoTS5NLiksIE5hbmN5IFVuaXZlcnNpdHkgSG9zcGl0YWw7IE5ldXJv
bXVzY3VsYXIgUmVmZXJlbmNlIENlbnRlciAoQS4tTC5CLi1NLiksIFJvdWVuIFVuaXZlcnNpdHkg
SG9zcGl0YWw7IFNlcnZpY2UgZGUgUGh5c2lvbG9naWUgZXQgRXhwbG9yYXRpb25zIEZvbmN0aW9u
bmVsbGVzIChILlAuKSwgR0ggUGFyaXMgSWxlIGRlIEZyYW5jZSBPdWVzdCwgU2l0ZSBSYXltb25k
IFBvaW5jYXJlLCBBUEhQLCBHYXJjaGVzOyBVMTE3OSBJTlNFUk0gKEguUC4sIFAuTC4pLCBVbml2
ZXJzaXRlIFZlcnNhaWxsZXMgU2FpbnQgUXVlbnRpbiBlbiBZdmVsaW5lcywgUGFyaXMtU2FjbGF5
OyBhbmQgQ2VudHJlIEhvc3BpdGFsby1Vbml2ZXJzaXRhaXJlIGRlIE1vbnRwZWxsaWVyIChELkgu
KSwgSG9waXRhbCBBcm5hdWQtZGUtVmlsbGVuZXV2ZSwgRnJhbmNlLiBwYXNjYWwubGFmb3JldEBh
cGhwLmZyLjwvYXV0aC1hZGRyZXNzPjx0aXRsZXM+PHRpdGxlPkNoYXJhY3RlcmlzdGljcyBvZiBQ
YXRpZW50cyBXaXRoIExhdGUtT25zZXQgUG9tcGUgRGlzZWFzZSBpbiBGcmFuY2U6IEluc2lnaHRz
IEZyb20gdGhlIEZyZW5jaCBQb21wZSBSZWdpc3RyeSBpbiAyMDIyPC90aXRsZT48c2Vjb25kYXJ5
LXRpdGxlPk5ldXJvbG9neTwvc2Vjb25kYXJ5LXRpdGxlPjxhbHQtdGl0bGU+TmV1cm9sb2d5PC9h
bHQtdGl0bGU+PC90aXRsZXM+PHBlcmlvZGljYWw+PGZ1bGwtdGl0bGU+TmV1cm9sb2d5PC9mdWxs
LXRpdGxlPjxhYmJyLTE+TmV1cm9sb2d5PC9hYmJyLTE+PC9wZXJpb2RpY2FsPjxhbHQtcGVyaW9k
aWNhbD48ZnVsbC10aXRsZT5OZXVyb2xvZ3k8L2Z1bGwtdGl0bGU+PGFiYnItMT5OZXVyb2xvZ3k8
L2FiYnItMT48L2FsdC1wZXJpb2RpY2FsPjxwYWdlcz5lOTY2LWU5Nzc8L3BhZ2VzPjx2b2x1bWU+
MTAxPC92b2x1bWU+PG51bWJlcj45PC9udW1iZXI+PGtleXdvcmRzPjxrZXl3b3JkPkFkdWx0PC9r
ZXl3b3JkPjxrZXl3b3JkPkh1bWFuczwva2V5d29yZD48a2V5d29yZD5NaWRkbGUgQWdlZDwva2V5
d29yZD48a2V5d29yZD5Zb3VuZyBBZHVsdDwva2V5d29yZD48a2V5d29yZD5HbHljb2dlbiBTdG9y
YWdlIERpc2Vhc2UgVHlwZSBJSS9kdCBbRHJ1ZyBUaGVyYXB5XTwva2V5d29yZD48a2V5d29yZD5H
bHljb2dlbiBTdG9yYWdlIERpc2Vhc2UgVHlwZSBJSS9lcCBbRXBpZGVtaW9sb2d5XTwva2V5d29y
ZD48a2V5d29yZD5HbHljb2dlbiBTdG9yYWdlIERpc2Vhc2UgVHlwZSBJSS9kaSBbRGlhZ25vc2lz
XTwva2V5d29yZD48a2V5d29yZD4qR2x5Y29nZW4gU3RvcmFnZSBEaXNlYXNlIFR5cGUgSUk8L2tl
eXdvcmQ+PGtleXdvcmQ+YWxwaGEtR2x1Y29zaWRhc2VzL3R1IFtUaGVyYXBldXRpYyBVc2VdPC9r
ZXl3b3JkPjxrZXl3b3JkPk11c2NsZSBXZWFrbmVzcy9ldCBbRXRpb2xvZ3ldPC9rZXl3b3JkPjxr
ZXl3b3JkPkZyYW5jZS9lcCBbRXBpZGVtaW9sb2d5XTwva2V5d29yZD48a2V5d29yZD5SZWdpc3Ry
aWVzPC9rZXl3b3JkPjxrZXl3b3JkPldhbGtpbmc8L2tleXdvcmQ+PGtleXdvcmQ+RW56eW1lIFJl
cGxhY2VtZW50IFRoZXJhcHkvYWUgW0FkdmVyc2UgRWZmZWN0c108L2tleXdvcmQ+PGtleXdvcmQ+
RW56eW1lIFJlcGxhY2VtZW50IFRoZXJhcHkvbXQgW01ldGhvZHNdPC9rZXl3b3JkPjxrZXl3b3Jk
PkVDIDMtMi0xLTIwIChhbHBoYS1HbHVjb3NpZGFzZXMpPC9rZXl3b3JkPjwva2V5d29yZHM+PGRh
dGVzPjx5ZWFyPjIwMjM8L3llYXI+PHB1Yi1kYXRlcz48ZGF0ZT4wOCAyOTwvZGF0ZT48L3B1Yi1k
YXRlcz48L2RhdGVzPjxpc2JuPjE1MjYtNjMyWDwvaXNibj48YWNjZXNzaW9uLW51bT4zNzQxOTY4
MjwvYWNjZXNzaW9uLW51bT48d29yay10eXBlPlJlc2VhcmNoIFN1cHBvcnQsIE5vbi1VLlMuIEdv
diZhcG9zO3Q8L3dvcmstdHlwZT48dXJscz48L3VybHM+PGN1c3RvbTQ+TUVETElORSAxMjEyMjAy
MyYjeEQ7PC9jdXN0b200PjxlbGVjdHJvbmljLXJlc291cmNlLW51bT5odHRwczovL2R4LmRvaS5v
cmcvMTAuMTIxMi9XTkwuMDAwMDAwMDAwMDIwNzU0NzwvZWxlY3Ryb25pYy1yZXNvdXJjZS1udW0+
PGxhbmd1YWdlPkVuZ2xpc2g8L2xhbmd1YWdlPjwvcmVjb3JkPjwvQ2l0ZT48L0VuZE5vdGU+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5)</w:t>
            </w:r>
            <w:r w:rsidR="00E91264">
              <w:rPr>
                <w:rFonts w:ascii="Times New Roman" w:hAnsi="Times New Roman" w:cs="Times New Roman"/>
                <w:sz w:val="20"/>
                <w:szCs w:val="20"/>
              </w:rPr>
              <w:fldChar w:fldCharType="end"/>
            </w:r>
          </w:p>
        </w:tc>
        <w:tc>
          <w:tcPr>
            <w:tcW w:w="787" w:type="pct"/>
          </w:tcPr>
          <w:p w14:paraId="47B941E0" w14:textId="77777777" w:rsidR="00F86D97" w:rsidRDefault="00F86D97" w:rsidP="00810B53">
            <w:pPr>
              <w:rPr>
                <w:rFonts w:ascii="Times New Roman" w:hAnsi="Times New Roman" w:cs="Times New Roman"/>
                <w:sz w:val="20"/>
                <w:szCs w:val="20"/>
              </w:rPr>
            </w:pPr>
            <w:r>
              <w:rPr>
                <w:rFonts w:ascii="Times New Roman" w:hAnsi="Times New Roman" w:cs="Times New Roman"/>
                <w:sz w:val="20"/>
                <w:szCs w:val="20"/>
              </w:rPr>
              <w:t xml:space="preserve">6MWD: </w:t>
            </w:r>
          </w:p>
          <w:p w14:paraId="29210418" w14:textId="77777777" w:rsidR="00F86D97" w:rsidRDefault="00F86D97" w:rsidP="00810B53">
            <w:pPr>
              <w:rPr>
                <w:rFonts w:ascii="Times New Roman" w:hAnsi="Times New Roman" w:cs="Times New Roman"/>
                <w:sz w:val="20"/>
                <w:szCs w:val="20"/>
              </w:rPr>
            </w:pPr>
            <w:r>
              <w:rPr>
                <w:rFonts w:ascii="Times New Roman" w:hAnsi="Times New Roman" w:cs="Times New Roman"/>
                <w:sz w:val="20"/>
                <w:szCs w:val="20"/>
              </w:rPr>
              <w:t>Baseline: 431</w:t>
            </w:r>
          </w:p>
          <w:p w14:paraId="72A6DEC3" w14:textId="77777777" w:rsidR="00F86D97" w:rsidRDefault="00F86D97" w:rsidP="00810B53">
            <w:pPr>
              <w:rPr>
                <w:rFonts w:ascii="Times New Roman" w:hAnsi="Times New Roman" w:cs="Times New Roman"/>
                <w:sz w:val="20"/>
                <w:szCs w:val="20"/>
              </w:rPr>
            </w:pPr>
            <w:r>
              <w:rPr>
                <w:rFonts w:ascii="Times New Roman" w:hAnsi="Times New Roman" w:cs="Times New Roman"/>
                <w:sz w:val="20"/>
                <w:szCs w:val="20"/>
              </w:rPr>
              <w:t>10-year FU: slope = 0.85, “mean progression of -1.00”; significant decrease over time (p&lt;0.001)</w:t>
            </w:r>
          </w:p>
        </w:tc>
        <w:tc>
          <w:tcPr>
            <w:tcW w:w="885" w:type="pct"/>
          </w:tcPr>
          <w:p w14:paraId="06BCDB13" w14:textId="77777777" w:rsidR="00F86D97" w:rsidRDefault="00F86D97" w:rsidP="003B5F28">
            <w:pPr>
              <w:rPr>
                <w:rFonts w:ascii="Times New Roman" w:hAnsi="Times New Roman" w:cs="Times New Roman"/>
                <w:sz w:val="20"/>
                <w:szCs w:val="20"/>
              </w:rPr>
            </w:pPr>
            <w:r>
              <w:rPr>
                <w:rFonts w:ascii="Times New Roman" w:hAnsi="Times New Roman" w:cs="Times New Roman"/>
                <w:sz w:val="20"/>
                <w:szCs w:val="20"/>
              </w:rPr>
              <w:t>NR</w:t>
            </w:r>
          </w:p>
        </w:tc>
        <w:tc>
          <w:tcPr>
            <w:tcW w:w="1065" w:type="pct"/>
          </w:tcPr>
          <w:p w14:paraId="162D21AD" w14:textId="77777777" w:rsidR="00F86D97" w:rsidRPr="00E97627" w:rsidRDefault="00F86D97" w:rsidP="003B5F28">
            <w:pPr>
              <w:rPr>
                <w:rFonts w:ascii="Times New Roman" w:hAnsi="Times New Roman" w:cs="Times New Roman"/>
                <w:sz w:val="20"/>
                <w:szCs w:val="20"/>
              </w:rPr>
            </w:pPr>
            <w:r w:rsidRPr="00E97627">
              <w:rPr>
                <w:rFonts w:ascii="Times New Roman" w:hAnsi="Times New Roman" w:cs="Times New Roman"/>
                <w:sz w:val="20"/>
                <w:szCs w:val="20"/>
              </w:rPr>
              <w:t>Sitting FVC</w:t>
            </w:r>
            <w:r>
              <w:rPr>
                <w:rFonts w:ascii="Times New Roman" w:hAnsi="Times New Roman" w:cs="Times New Roman"/>
                <w:sz w:val="20"/>
                <w:szCs w:val="20"/>
              </w:rPr>
              <w:t xml:space="preserve">: </w:t>
            </w:r>
            <w:r w:rsidRPr="00E97627">
              <w:rPr>
                <w:rFonts w:ascii="Times New Roman" w:hAnsi="Times New Roman" w:cs="Times New Roman"/>
                <w:sz w:val="20"/>
                <w:szCs w:val="20"/>
              </w:rPr>
              <w:t>mean change</w:t>
            </w:r>
            <w:r>
              <w:rPr>
                <w:rFonts w:ascii="Times New Roman" w:hAnsi="Times New Roman" w:cs="Times New Roman"/>
                <w:sz w:val="20"/>
                <w:szCs w:val="20"/>
              </w:rPr>
              <w:t xml:space="preserve"> ‘over time’</w:t>
            </w:r>
            <w:r w:rsidRPr="00E97627">
              <w:rPr>
                <w:rFonts w:ascii="Times New Roman" w:hAnsi="Times New Roman" w:cs="Times New Roman"/>
                <w:sz w:val="20"/>
                <w:szCs w:val="20"/>
              </w:rPr>
              <w:t xml:space="preserve"> 0.02</w:t>
            </w:r>
          </w:p>
          <w:p w14:paraId="5C719F0C" w14:textId="77777777" w:rsidR="00F86D97" w:rsidRDefault="00F86D97" w:rsidP="003B5F28">
            <w:pPr>
              <w:rPr>
                <w:rFonts w:ascii="Times New Roman" w:hAnsi="Times New Roman" w:cs="Times New Roman"/>
                <w:sz w:val="20"/>
                <w:szCs w:val="20"/>
              </w:rPr>
            </w:pPr>
            <w:r w:rsidRPr="00E97627">
              <w:rPr>
                <w:rFonts w:ascii="Times New Roman" w:hAnsi="Times New Roman" w:cs="Times New Roman"/>
                <w:sz w:val="20"/>
                <w:szCs w:val="20"/>
              </w:rPr>
              <w:t>Supine FVC:</w:t>
            </w:r>
            <w:r>
              <w:rPr>
                <w:rFonts w:ascii="Times New Roman" w:hAnsi="Times New Roman" w:cs="Times New Roman"/>
                <w:sz w:val="20"/>
                <w:szCs w:val="20"/>
              </w:rPr>
              <w:t xml:space="preserve"> mean change ‘over time’ 0.01</w:t>
            </w:r>
          </w:p>
        </w:tc>
        <w:tc>
          <w:tcPr>
            <w:tcW w:w="510" w:type="pct"/>
          </w:tcPr>
          <w:p w14:paraId="0DEF67DA" w14:textId="77777777" w:rsidR="00F86D97" w:rsidRPr="00153EBE" w:rsidRDefault="00F86D97" w:rsidP="007F58B5">
            <w:pPr>
              <w:rPr>
                <w:rFonts w:ascii="Times New Roman" w:hAnsi="Times New Roman" w:cs="Times New Roman"/>
                <w:sz w:val="20"/>
                <w:szCs w:val="20"/>
              </w:rPr>
            </w:pPr>
            <w:r>
              <w:rPr>
                <w:rFonts w:ascii="Times New Roman" w:hAnsi="Times New Roman" w:cs="Times New Roman"/>
                <w:sz w:val="20"/>
                <w:szCs w:val="20"/>
              </w:rPr>
              <w:t>NR</w:t>
            </w:r>
          </w:p>
        </w:tc>
        <w:tc>
          <w:tcPr>
            <w:tcW w:w="828" w:type="pct"/>
          </w:tcPr>
          <w:p w14:paraId="346FDD87" w14:textId="77777777" w:rsidR="00F86D97" w:rsidRPr="00153EBE" w:rsidRDefault="00F86D97" w:rsidP="007F58B5">
            <w:pPr>
              <w:rPr>
                <w:rFonts w:ascii="Times New Roman" w:hAnsi="Times New Roman" w:cs="Times New Roman"/>
                <w:sz w:val="20"/>
                <w:szCs w:val="20"/>
              </w:rPr>
            </w:pPr>
            <w:r>
              <w:rPr>
                <w:rFonts w:ascii="Times New Roman" w:hAnsi="Times New Roman" w:cs="Times New Roman"/>
                <w:sz w:val="20"/>
                <w:szCs w:val="20"/>
              </w:rPr>
              <w:t>Median t</w:t>
            </w:r>
            <w:r w:rsidRPr="00D2775B">
              <w:rPr>
                <w:rFonts w:ascii="Times New Roman" w:hAnsi="Times New Roman" w:cs="Times New Roman"/>
                <w:sz w:val="20"/>
                <w:szCs w:val="20"/>
              </w:rPr>
              <w:t>ime</w:t>
            </w:r>
            <w:r>
              <w:rPr>
                <w:rFonts w:ascii="Times New Roman" w:hAnsi="Times New Roman" w:cs="Times New Roman"/>
                <w:sz w:val="20"/>
                <w:szCs w:val="20"/>
              </w:rPr>
              <w:t xml:space="preserve"> </w:t>
            </w:r>
            <w:r w:rsidRPr="00D2775B">
              <w:rPr>
                <w:rFonts w:ascii="Times New Roman" w:hAnsi="Times New Roman" w:cs="Times New Roman"/>
                <w:sz w:val="20"/>
                <w:szCs w:val="20"/>
              </w:rPr>
              <w:t>until</w:t>
            </w:r>
            <w:r>
              <w:rPr>
                <w:rFonts w:ascii="Times New Roman" w:hAnsi="Times New Roman" w:cs="Times New Roman"/>
                <w:sz w:val="20"/>
                <w:szCs w:val="20"/>
              </w:rPr>
              <w:t xml:space="preserve"> walking ability </w:t>
            </w:r>
            <w:r w:rsidRPr="00D2775B">
              <w:rPr>
                <w:rFonts w:ascii="Times New Roman" w:hAnsi="Times New Roman" w:cs="Times New Roman"/>
                <w:sz w:val="20"/>
                <w:szCs w:val="20"/>
              </w:rPr>
              <w:t>progression</w:t>
            </w:r>
            <w:r>
              <w:rPr>
                <w:rFonts w:ascii="Times New Roman" w:hAnsi="Times New Roman" w:cs="Times New Roman"/>
                <w:sz w:val="20"/>
                <w:szCs w:val="20"/>
              </w:rPr>
              <w:t xml:space="preserve"> </w:t>
            </w:r>
            <w:r w:rsidRPr="00D2775B">
              <w:rPr>
                <w:rFonts w:ascii="Times New Roman" w:hAnsi="Times New Roman" w:cs="Times New Roman"/>
                <w:sz w:val="20"/>
                <w:szCs w:val="20"/>
              </w:rPr>
              <w:t>(</w:t>
            </w:r>
            <w:r>
              <w:rPr>
                <w:rFonts w:ascii="Times New Roman" w:hAnsi="Times New Roman" w:cs="Times New Roman"/>
                <w:sz w:val="20"/>
                <w:szCs w:val="20"/>
              </w:rPr>
              <w:t xml:space="preserve">use of a </w:t>
            </w:r>
            <w:r w:rsidRPr="00D2775B">
              <w:rPr>
                <w:rFonts w:ascii="Times New Roman" w:hAnsi="Times New Roman" w:cs="Times New Roman"/>
                <w:sz w:val="20"/>
                <w:szCs w:val="20"/>
              </w:rPr>
              <w:t>walking</w:t>
            </w:r>
            <w:r>
              <w:rPr>
                <w:rFonts w:ascii="Times New Roman" w:hAnsi="Times New Roman" w:cs="Times New Roman"/>
                <w:sz w:val="20"/>
                <w:szCs w:val="20"/>
              </w:rPr>
              <w:t xml:space="preserve"> </w:t>
            </w:r>
            <w:r w:rsidRPr="00D2775B">
              <w:rPr>
                <w:rFonts w:ascii="Times New Roman" w:hAnsi="Times New Roman" w:cs="Times New Roman"/>
                <w:sz w:val="20"/>
                <w:szCs w:val="20"/>
              </w:rPr>
              <w:t>stick,</w:t>
            </w:r>
            <w:r>
              <w:rPr>
                <w:rFonts w:ascii="Times New Roman" w:hAnsi="Times New Roman" w:cs="Times New Roman"/>
                <w:sz w:val="20"/>
                <w:szCs w:val="20"/>
              </w:rPr>
              <w:t xml:space="preserve"> </w:t>
            </w:r>
            <w:r w:rsidRPr="00D2775B">
              <w:rPr>
                <w:rFonts w:ascii="Times New Roman" w:hAnsi="Times New Roman" w:cs="Times New Roman"/>
                <w:sz w:val="20"/>
                <w:szCs w:val="20"/>
              </w:rPr>
              <w:t>walker</w:t>
            </w:r>
            <w:r>
              <w:rPr>
                <w:rFonts w:ascii="Times New Roman" w:hAnsi="Times New Roman" w:cs="Times New Roman"/>
                <w:sz w:val="20"/>
                <w:szCs w:val="20"/>
              </w:rPr>
              <w:t xml:space="preserve"> </w:t>
            </w:r>
            <w:r w:rsidRPr="00D2775B">
              <w:rPr>
                <w:rFonts w:ascii="Times New Roman" w:hAnsi="Times New Roman" w:cs="Times New Roman"/>
                <w:sz w:val="20"/>
                <w:szCs w:val="20"/>
              </w:rPr>
              <w:t>or</w:t>
            </w:r>
            <w:r>
              <w:rPr>
                <w:rFonts w:ascii="Times New Roman" w:hAnsi="Times New Roman" w:cs="Times New Roman"/>
                <w:sz w:val="20"/>
                <w:szCs w:val="20"/>
              </w:rPr>
              <w:t xml:space="preserve"> </w:t>
            </w:r>
            <w:r w:rsidRPr="00D2775B">
              <w:rPr>
                <w:rFonts w:ascii="Times New Roman" w:hAnsi="Times New Roman" w:cs="Times New Roman"/>
                <w:sz w:val="20"/>
                <w:szCs w:val="20"/>
              </w:rPr>
              <w:t>wheelchair)</w:t>
            </w:r>
            <w:r>
              <w:rPr>
                <w:rFonts w:ascii="Times New Roman" w:hAnsi="Times New Roman" w:cs="Times New Roman"/>
                <w:sz w:val="20"/>
                <w:szCs w:val="20"/>
              </w:rPr>
              <w:t xml:space="preserve"> = 9.4 years and time until </w:t>
            </w:r>
            <w:r w:rsidRPr="00D2775B">
              <w:rPr>
                <w:rFonts w:ascii="Times New Roman" w:hAnsi="Times New Roman" w:cs="Times New Roman"/>
                <w:sz w:val="20"/>
                <w:szCs w:val="20"/>
              </w:rPr>
              <w:t>respiratory</w:t>
            </w:r>
            <w:r>
              <w:rPr>
                <w:rFonts w:ascii="Times New Roman" w:hAnsi="Times New Roman" w:cs="Times New Roman"/>
                <w:sz w:val="20"/>
                <w:szCs w:val="20"/>
              </w:rPr>
              <w:t xml:space="preserve"> </w:t>
            </w:r>
            <w:r w:rsidRPr="00D2775B">
              <w:rPr>
                <w:rFonts w:ascii="Times New Roman" w:hAnsi="Times New Roman" w:cs="Times New Roman"/>
                <w:sz w:val="20"/>
                <w:szCs w:val="20"/>
              </w:rPr>
              <w:t>function</w:t>
            </w:r>
            <w:r>
              <w:rPr>
                <w:rFonts w:ascii="Times New Roman" w:hAnsi="Times New Roman" w:cs="Times New Roman"/>
                <w:sz w:val="20"/>
                <w:szCs w:val="20"/>
              </w:rPr>
              <w:t xml:space="preserve"> progression (use of any </w:t>
            </w:r>
            <w:r w:rsidRPr="00D2775B">
              <w:rPr>
                <w:rFonts w:ascii="Times New Roman" w:hAnsi="Times New Roman" w:cs="Times New Roman"/>
                <w:sz w:val="20"/>
                <w:szCs w:val="20"/>
              </w:rPr>
              <w:t>ventilation</w:t>
            </w:r>
            <w:r>
              <w:rPr>
                <w:rFonts w:ascii="Times New Roman" w:hAnsi="Times New Roman" w:cs="Times New Roman"/>
                <w:sz w:val="20"/>
                <w:szCs w:val="20"/>
              </w:rPr>
              <w:t>) = 14.8 years. 31 patients died at a mean age of around 66 years.</w:t>
            </w:r>
          </w:p>
        </w:tc>
      </w:tr>
      <w:tr w:rsidR="00F86D97" w:rsidRPr="00F10892" w14:paraId="51BE03E9" w14:textId="77777777" w:rsidTr="00B44790">
        <w:trPr>
          <w:jc w:val="center"/>
        </w:trPr>
        <w:tc>
          <w:tcPr>
            <w:tcW w:w="925" w:type="pct"/>
          </w:tcPr>
          <w:p w14:paraId="03B57DF3" w14:textId="763FA275" w:rsidR="00F86D97" w:rsidRPr="00E91264" w:rsidRDefault="00F86D97" w:rsidP="00E91264">
            <w:pPr>
              <w:rPr>
                <w:rFonts w:ascii="Times New Roman" w:hAnsi="Times New Roman" w:cs="Times New Roman"/>
                <w:sz w:val="20"/>
                <w:szCs w:val="20"/>
              </w:rPr>
            </w:pPr>
            <w:r>
              <w:rPr>
                <w:rFonts w:ascii="Times New Roman" w:hAnsi="Times New Roman" w:cs="Times New Roman"/>
                <w:sz w:val="20"/>
                <w:szCs w:val="20"/>
              </w:rPr>
              <w:lastRenderedPageBreak/>
              <w:t>Tard et al 2024, ALG – ALG to AVAL (switching study), 29</w:t>
            </w:r>
            <w:r w:rsidR="00E91264">
              <w:rPr>
                <w:rFonts w:ascii="Times New Roman" w:hAnsi="Times New Roman" w:cs="Times New Roman"/>
                <w:sz w:val="20"/>
                <w:szCs w:val="20"/>
              </w:rPr>
              <w:fldChar w:fldCharType="begin">
                <w:fldData xml:space="preserve">PEVuZE5vdGU+PENpdGUgRXhjbHVkZUF1dGg9IjEiPjxBdXRob3I+VGFyZDwvQXV0aG9yPjxZZWFy
PjIwMjQ8L1llYXI+PFJlY051bT42ODAyPC9SZWNOdW0+PERpc3BsYXlUZXh0Pig2KTwvRGlzcGxh
eVRleHQ+PHJlY29yZD48cmVjLW51bWJlcj42ODAyPC9yZWMtbnVtYmVyPjxmb3JlaWduLWtleXM+
PGtleSBhcHA9IkVOIiBkYi1pZD0iZTlzenBmcmVydGF6NWJlZHNkcnZkNWQ4OWRhcGF3NXJ4OXBh
IiB0aW1lc3RhbXA9IjE3MTcwNjc4MTgiPjY4MDI8L2tleT48L2ZvcmVpZ24ta2V5cz48cmVmLXR5
cGUgbmFtZT0iSm91cm5hbCBBcnRpY2xlIj4xNzwvcmVmLXR5cGU+PGNvbnRyaWJ1dG9ycz48YXV0
aG9ycz48YXV0aG9yPlRhcmQsIEMuPC9hdXRob3I+PGF1dGhvcj5Cb3Vob3VyLCBGLjwvYXV0aG9y
PjxhdXRob3I+TWljaGF1ZCwgTS48L2F1dGhvcj48YXV0aG9yPkJlbHRyYW4sIFMuPC9hdXRob3I+
PGF1dGhvcj5Gb3VybmllciwgTS48L2F1dGhvcj48YXV0aG9yPkRlbXVyZ2VyLCBGLjwvYXV0aG9y
PjxhdXRob3I+TGFncmFuZ2UsIEUuPC9hdXRob3I+PGF1dGhvcj5Ob2xsZXQsIFMuPC9hdXRob3I+
PGF1dGhvcj5TYWNjb25pLCBTLjwvYXV0aG9yPjxhdXRob3I+Tm91cnksIEouIEIuPC9hdXRob3I+
PGF1dGhvcj5NYWdvdCwgQS48L2F1dGhvcj48YXV0aG9yPkNpbnRhcywgUC48L2F1dGhvcj48YXV0
aG9yPlJlbmFyZCwgRC48L2F1dGhvcj48YXV0aG9yPkRlaWJlbmVyLUthbWluc2t5LCBKLjwvYXV0
aG9yPjxhdXRob3I+TGVmZXV2cmUsIEMuPC9hdXRob3I+PGF1dGhvcj5EYXZpb24sIEouIEIuPC9h
dXRob3I+PGF1dGhvcj5TYWxvcnQtQ2FtcGFuYSwgRS48L2F1dGhvcj48YXV0aG9yPkFycmFzc2ks
IEEuPC9hdXRob3I+PGF1dGhvcj5UYW91YWdoLCBOLjwvYXV0aG9yPjxhdXRob3I+U3BpbmF6emks
IE0uPC9hdXRob3I+PGF1dGhvcj5BdHRhcmlhbiwgUy48L2F1dGhvcj48YXV0aG9yPkxhZm9yZXQs
IFAuPC9hdXRob3I+PC9hdXRob3JzPjwvY29udHJpYnV0b3JzPjxhdXRoLWFkZHJlc3M+VGFyZCwg
Q2VsaW5lLiBJbnNlcm0sIENIVSBMaWxsZSwgVTExNzIgLSBMaWxOQ29nIC0gTGlsbGUgTmV1cm9z
Y2llbmNlIGFuZCBDb2duaXRpb24sIFVuaXZlcnNpdHkgb2YgTGlsbGUsIExpbGxlLCBGcmFuY2Uu
IFRhcmQsIENlbGluZS4gQ2VudHJlIGRlIFJlZmVyZW5jZSBkZXMgTWFsYWRpZXMgTmV1cm9NdXNj
dWxhaXJlcyBOb3JkIC0gRXN0IC0gSWxlLWRlLUZyYW5jZSwgRmlsbmVtdXMsIEdhcmNoZXMsIEZy
YW5jZS4gQm91aG91ciwgRnJhbmNvaXNlLiBDZW50cmUgZGUgUmVmZXJlbmNlIGRlcyBNYWxhZGll
cyBOZXVyb011c2N1bGFpcmVzIFBBQ0EgUmV1bmlvbiBSaG9uZSBBbHBlcywgRmlsbmVtdXMsIE1h
cnNlaWxsZSwgRnJhbmNlLiBCb3Vob3VyLCBGcmFuY29pc2UuIFNlcnZpY2UgRU5NRy9QYXRob2xv
Z2llcyBOZXVyb211c2N1bGFpcmVzLCBIb3NwaWNlcyBDaXZpbHMgZGUgTHlvbiwgTHlvbiwgRnJh
bmNlLiBNaWNoYXVkLCBNYXVkLiBDZW50cmUgZGUgUmVmZXJlbmNlIGRlcyBNYWxhZGllcyBOZXVy
b011c2N1bGFpcmVzIE5vcmQgLSBFc3QgLSBJbGUtZGUtRnJhbmNlLCBGaWxuZW11cywgR2FyY2hl
cywgRnJhbmNlLiBNaWNoYXVkLCBNYXVkLiBTZXJ2aWNlIGRlIE5ldXJvbG9naWUsIENIVSBkZSBO
YW5jeSwgTmFuY3ksIEZyYW5jZS4gQmVsdHJhbiwgU3RlcGhhbmUuIFNlcnZpY2UgZGUgTmV1cm9s
b2dpZSwgQ0hSVSBCcmV0b25uZWF1LCBUb3VycywgRnJhbmNlLiBGb3VybmllciwgTWF4aW1lLiBD
ZW50cmUgZGUgUmVmZXJlbmNlIGRlcyBNYWxhZGllcyBOZXVyb011c2N1bGFpcmVzIE5vcmQgLSBF
c3QgLSBJbGUtZGUtRnJhbmNlLCBGaWxuZW11cywgR2FyY2hlcywgRnJhbmNlLiBGb3Vybmllciwg
TWF4aW1lLiBDSFUgZGUgQ2FlbiwgQ2FlbiwgRnJhbmNlLiBEZW11cmdlciwgRmxvcmVuY2UuIFNl
cnZpY2UgZGUgR2VuZXRpcXVlLCBDSEJBLCBWYW5uZXMsIEZyYW5jZS4gTGFncmFuZ2UsIEVtbWVs
aW5lLiBSYXJlIE5ldXJvbXVzY3VsYXIgRGlzZWFzZSBDZW50ZXIgRUZTTiBOZXVyb2xvZ3kgR3Jl
bm9ibGUgVW5pdmVyc2l0eSBBbHBlcyBIb3NwaXRhbCwgR3Jlbm9ibGUsIEZyYW5jZS4gTm9sbGV0
LCBTeWx2YWluLiBDZW50cmUgZGUgUmVmZXJlbmNlIGRlcyBNYWxhZGllcyBOZXVyb011c2N1bGFp
cmVzIE5vcmQgLSBFc3QgLSBJbGUtZGUtRnJhbmNlLCBGaWxuZW11cywgR2FyY2hlcywgRnJhbmNl
LiBOb2xsZXQsIFN5bHZhaW4uIE5ldXJvbG9naWUgRWxlY3Ryb3BoeXNpb2xvZ2llIENsaW5pcXVl
LCBDSFJVIEJlc2FuY29uLCBCZXNhbmNvbiwgRnJhbmNlLiBTYWNjb25pLCBTYWJyaW5hLiBDZW50
cmUgSG9zcGl0YWxpZXIgVW5pdmVyc2l0YWlyZSBkZSBOaWNlLCBTeXN0ZW1lIE5lcnZldXggUGVy
aXBoZXJpcXVlIGFuZCBNdXNjbGUsIEhvcGl0YWwgUGFzdGV1ciAyLCBVbml2ZXJzaXRlIENvdGUg
ZCZhcG9zO0F6dXIsIE5pY2UsIEZyYW5jZS4gTm91cnksIEplYW4tQmFwdGlzdGUuIENlbnRyZSBk
ZSBSZWZlcmVuY2UgZGVzIE1hbGFkaWVzIE5ldXJvTXVzY3VsYWlyZXMgQU9DLCBGaWxuZW11cywg
Qm9yZGVhdXgsIEZyYW5jZS4gTm91cnksIEplYW4tQmFwdGlzdGUuIEluc2VybSwgTEJBSSwgVU1S
MTIyNywgQ0hSVSBkZSBCcmVzdCwgQnJlc3QsIEZyYW5jZS4gTWFnb3QsIEFybWVsbGUuIENlbnRy
ZSBkZSBSZWZlcmVuY2UgZGVzIE1hbGFkaWVzIE5ldXJvTXVzY3VsYWlyZXMgQU9DLCBGaWxuZW11
cywgQm9yZGVhdXgsIEZyYW5jZS4gTWFnb3QsIEFybWVsbGUuIEV1cm8tTk1ELCBDSFUgZGUgTmFu
dGVzLCBOYW50ZXMsIEZyYW5jZS4gQ2ludGFzLCBQYXNjYWwuIENIVSBUb3Vsb3VzZSwgVG91bG91
c2UsIEZyYW5jZS4gUmVuYXJkLCBEaW1pdHJpLiBDZW50cmUgZGUgUmVmZXJlbmNlIGRlcyBNYWxh
ZGllcyBOZXVyb011c2N1bGFpcmVzIEFPQywgRmlsbmVtdXMsIEJvcmRlYXV4LCBGcmFuY2UuIFJl
bmFyZCwgRGltaXRyaS4gQ0hVIE5pbWVzLCBVbml2ZXJzaXRlIE1vbnRwZWxsaWVyLCBNb250cGVs
bGllciwgRnJhbmNlLiBEZWliZW5lci1LYW1pbnNreSwgSm9lbGxlLiBTZXJ2aWNlIGRlIE1lZGVj
aW5lIEludGVybmUgZXQgSW1tdW5vbG9naWUgQ2xpbmlxdWUsIENIVSBOYW5jeSBCcmFib2lzLCBW
YW5kb2V1dnJlLWxlcy1OYW5jeSwgRnJhbmNlLiBMZWZldXZyZSwgQ2xhaXJlLiBDZW50cmUgZGUg
UmVmZXJlbmNlIGRlcyBNYWxhZGllcyBOZXVyb011c2N1bGFpcmVzIE5vcmQgLSBFc3QgLSBJbGUt
ZGUtRnJhbmNlLCBGaWxuZW11cywgR2FyY2hlcywgRnJhbmNlLiBMZWZldXZyZSwgQ2xhaXJlLiBO
ZXVyb2xvZ3kgRGVwYXJ0bWVudCwgQVBIUCwgUmF5bW9uZCBQb2luY2FyZSBVbml2ZXJzaXR5IEhv
c3BpdGFsLCBGSFUgUEhFTklYLCBHYXJjaGVzLCBGcmFuY2UuIERhdmlvbiwgSmVhbi1CYXB0aXN0
ZS4gSW5zZXJtLCBDSFUgTGlsbGUsIFUxMTcyIC0gTGlsTkNvZyAtIExpbGxlIE5ldXJvc2NpZW5j
ZSBhbmQgQ29nbml0aW9uLCBVbml2ZXJzaXR5IG9mIExpbGxlLCBMaWxsZSwgRnJhbmNlLiBEYXZp
b24sIEplYW4tQmFwdGlzdGUuIENlbnRyZSBkZSBSZWZlcmVuY2UgZGVzIE1hbGFkaWVzIE5ldXJv
TXVzY3VsYWlyZXMgTm9yZCAtIEVzdCAtIElsZS1kZS1GcmFuY2UsIEZpbG5lbXVzLCBHYXJjaGVz
LCBGcmFuY2UuIFNhbG9ydC1DYW1wYW5hLCBFbW1hbnVlbGxlLiBDZW50cmUgZGUgUmVmZXJlbmNl
IGRlcyBNYWxhZGllcyBOZXVyb011c2N1bGFpcmVzIFBBQ0EgUmV1bmlvbiBSaG9uZSBBbHBlcywg
RmlsbmVtdXMsIE1hcnNlaWxsZSwgRnJhbmNlLiBTYWxvcnQtQ2FtcGFuYSwgRW1tYW51ZWxsZS4g
U2VydmljZSBkZSBOZXVyb2xvZ2llIGR1IFByb2Zlc3NvciBBdHRhcmlhbiwgRVJOIE5ldXJvLU5N
RCwgTGEgVGltb25lLCBNYXJzZWlsbGUsIEZyYW5jZS4gQXJyYXNzaSwgQXp6ZWRkaW5lLiBJbnN0
aXR1dCBkZSBNeW9sb2dpZSwgSG9waXRhbCBMYSBQaXRpZS1TYWxwZXRyaWVyZSwgRkhVIFBIRU5J
WCwgQVAtSFAsIFBhcmlzLCBGcmFuY2UuIFRhb3VhZ2gsIE5hZGppYi4gQ2VudHJlIGRlIFJlZmVy
ZW5jZSBkZXMgTWFsYWRpZXMgTmV1cm9NdXNjdWxhaXJlcyBOb3JkIC0gRXN0IC0gSWxlLWRlLUZy
YW5jZSwgRmlsbmVtdXMsIEdhcmNoZXMsIEZyYW5jZS4gVGFvdWFnaCwgTmFkamliLiBOZXVyb2xv
Z3kgRGVwYXJ0bWVudCwgQVBIUCwgUmF5bW9uZCBQb2luY2FyZSBVbml2ZXJzaXR5IEhvc3BpdGFs
LCBGSFUgUEhFTklYLCBHYXJjaGVzLCBGcmFuY2UuIFNwaW5henppLCBNYXJjby4gTmV1cm9tdXNj
dWxhciBSZWZlcmVuY2UgQ2VudGVyLCBEZXBhcnRtZW50IG9mIE5ldXJvbG9neSwgQ0hVIGQmYXBv
cztBbmdlcnMsIEFuZ2VycywgRnJhbmNlLiBBdHRhcmlhbiwgU2hhaHJhbS4gQ2VudHJlIGRlIFJl
ZmVyZW5jZSBkZXMgTWFsYWRpZXMgTmV1cm9NdXNjdWxhaXJlcyBQQUNBIFJldW5pb24gUmhvbmUg
QWxwZXMsIEZpbG5lbXVzLCBNYXJzZWlsbGUsIEZyYW5jZS4gQXR0YXJpYW4sIFNoYWhyYW0uIFNl
cnZpY2UgZGUgTmV1cm9sb2dpZSBkdSBQcm9mZXNzb3IgQXR0YXJpYW4sIEVSTiBOZXVyby1OTUQs
IExhIFRpbW9uZSwgTWFyc2VpbGxlLCBGcmFuY2UuIExhZm9yZXQsIFBhc2NhbC4gQ2VudHJlIGRl
IFJlZmVyZW5jZSBkZXMgTWFsYWRpZXMgTmV1cm9NdXNjdWxhaXJlcyBOb3JkIC0gRXN0IC0gSWxl
LWRlLUZyYW5jZSwgRmlsbmVtdXMsIEdhcmNoZXMsIEZyYW5jZS4gTGFmb3JldCwgUGFzY2FsLiBO
ZXVyb2xvZ3kgRGVwYXJ0bWVudCwgQVBIUCwgUmF5bW9uZCBQb2luY2FyZSBVbml2ZXJzaXR5IEhv
c3BpdGFsLCBGSFUgUEhFTklYLCBHYXJjaGVzLCBGcmFuY2UuPC9hdXRoLWFkZHJlc3M+PHRpdGxl
cz48dGl0bGU+UmVhbC1saWZlIGVmZmVjdGl2ZW5lc3MgMSB5ZWFyIGFmdGVyIHN3aXRjaGluZyB0
byBhdmFsZ2x1Y29zaWRhc2UgYWxmYSBpbiBsYXRlLW9uc2V0IFBvbXBlIGRpc2Vhc2UgcGF0aWVu
dHMgd29yc2VuaW5nIG9uIGFsZ2x1Y29zaWRhc2UgYWxmYSB0aGVyYXB5OiBBIEZyZW5jaCBjb2hv
cnQgc3R1ZHk8L3RpdGxlPjxzZWNvbmRhcnktdGl0bGU+RXVyb3BlYW4gSm91cm5hbCBvZiBOZXVy
b2xvZ3k8L3NlY29uZGFyeS10aXRsZT48L3RpdGxlcz48cGVyaW9kaWNhbD48ZnVsbC10aXRsZT5F
dXJvcGVhbiBKb3VybmFsIG9mIE5ldXJvbG9neTwvZnVsbC10aXRsZT48YWJici0xPkV1ciBKIE5l
dXJvbDwvYWJici0xPjwvcGVyaW9kaWNhbD48cGFnZXM+ZTE2MjkyPC9wYWdlcz48ZGF0ZXM+PHll
YXI+MjAyNDwveWVhcj48L2RhdGVzPjxpc2JuPjE0NjgtMTMzMTwvaXNibj48YWNjZXNzaW9uLW51
bT4xMzQ3NzwvYWNjZXNzaW9uLW51bT48dXJscz48L3VybHM+PGVsZWN0cm9uaWMtcmVzb3VyY2Ut
bnVtPmh0dHBzOi8vZHguZG9pLm9yZy8xMC4xMTExL2VuZS4xNjI5MjwvZWxlY3Ryb25pYy1yZXNv
dXJjZS1udW0+PC9yZWNvcmQ+PC9DaXRlPjwvRW5kTm90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VGFyZDwvQXV0aG9yPjxZZWFy
PjIwMjQ8L1llYXI+PFJlY051bT42ODAyPC9SZWNOdW0+PERpc3BsYXlUZXh0Pig2KTwvRGlzcGxh
eVRleHQ+PHJlY29yZD48cmVjLW51bWJlcj42ODAyPC9yZWMtbnVtYmVyPjxmb3JlaWduLWtleXM+
PGtleSBhcHA9IkVOIiBkYi1pZD0iZTlzenBmcmVydGF6NWJlZHNkcnZkNWQ4OWRhcGF3NXJ4OXBh
IiB0aW1lc3RhbXA9IjE3MTcwNjc4MTgiPjY4MDI8L2tleT48L2ZvcmVpZ24ta2V5cz48cmVmLXR5
cGUgbmFtZT0iSm91cm5hbCBBcnRpY2xlIj4xNzwvcmVmLXR5cGU+PGNvbnRyaWJ1dG9ycz48YXV0
aG9ycz48YXV0aG9yPlRhcmQsIEMuPC9hdXRob3I+PGF1dGhvcj5Cb3Vob3VyLCBGLjwvYXV0aG9y
PjxhdXRob3I+TWljaGF1ZCwgTS48L2F1dGhvcj48YXV0aG9yPkJlbHRyYW4sIFMuPC9hdXRob3I+
PGF1dGhvcj5Gb3VybmllciwgTS48L2F1dGhvcj48YXV0aG9yPkRlbXVyZ2VyLCBGLjwvYXV0aG9y
PjxhdXRob3I+TGFncmFuZ2UsIEUuPC9hdXRob3I+PGF1dGhvcj5Ob2xsZXQsIFMuPC9hdXRob3I+
PGF1dGhvcj5TYWNjb25pLCBTLjwvYXV0aG9yPjxhdXRob3I+Tm91cnksIEouIEIuPC9hdXRob3I+
PGF1dGhvcj5NYWdvdCwgQS48L2F1dGhvcj48YXV0aG9yPkNpbnRhcywgUC48L2F1dGhvcj48YXV0
aG9yPlJlbmFyZCwgRC48L2F1dGhvcj48YXV0aG9yPkRlaWJlbmVyLUthbWluc2t5LCBKLjwvYXV0
aG9yPjxhdXRob3I+TGVmZXV2cmUsIEMuPC9hdXRob3I+PGF1dGhvcj5EYXZpb24sIEouIEIuPC9h
dXRob3I+PGF1dGhvcj5TYWxvcnQtQ2FtcGFuYSwgRS48L2F1dGhvcj48YXV0aG9yPkFycmFzc2ks
IEEuPC9hdXRob3I+PGF1dGhvcj5UYW91YWdoLCBOLjwvYXV0aG9yPjxhdXRob3I+U3BpbmF6emks
IE0uPC9hdXRob3I+PGF1dGhvcj5BdHRhcmlhbiwgUy48L2F1dGhvcj48YXV0aG9yPkxhZm9yZXQs
IFAuPC9hdXRob3I+PC9hdXRob3JzPjwvY29udHJpYnV0b3JzPjxhdXRoLWFkZHJlc3M+VGFyZCwg
Q2VsaW5lLiBJbnNlcm0sIENIVSBMaWxsZSwgVTExNzIgLSBMaWxOQ29nIC0gTGlsbGUgTmV1cm9z
Y2llbmNlIGFuZCBDb2duaXRpb24sIFVuaXZlcnNpdHkgb2YgTGlsbGUsIExpbGxlLCBGcmFuY2Uu
IFRhcmQsIENlbGluZS4gQ2VudHJlIGRlIFJlZmVyZW5jZSBkZXMgTWFsYWRpZXMgTmV1cm9NdXNj
dWxhaXJlcyBOb3JkIC0gRXN0IC0gSWxlLWRlLUZyYW5jZSwgRmlsbmVtdXMsIEdhcmNoZXMsIEZy
YW5jZS4gQm91aG91ciwgRnJhbmNvaXNlLiBDZW50cmUgZGUgUmVmZXJlbmNlIGRlcyBNYWxhZGll
cyBOZXVyb011c2N1bGFpcmVzIFBBQ0EgUmV1bmlvbiBSaG9uZSBBbHBlcywgRmlsbmVtdXMsIE1h
cnNlaWxsZSwgRnJhbmNlLiBCb3Vob3VyLCBGcmFuY29pc2UuIFNlcnZpY2UgRU5NRy9QYXRob2xv
Z2llcyBOZXVyb211c2N1bGFpcmVzLCBIb3NwaWNlcyBDaXZpbHMgZGUgTHlvbiwgTHlvbiwgRnJh
bmNlLiBNaWNoYXVkLCBNYXVkLiBDZW50cmUgZGUgUmVmZXJlbmNlIGRlcyBNYWxhZGllcyBOZXVy
b011c2N1bGFpcmVzIE5vcmQgLSBFc3QgLSBJbGUtZGUtRnJhbmNlLCBGaWxuZW11cywgR2FyY2hl
cywgRnJhbmNlLiBNaWNoYXVkLCBNYXVkLiBTZXJ2aWNlIGRlIE5ldXJvbG9naWUsIENIVSBkZSBO
YW5jeSwgTmFuY3ksIEZyYW5jZS4gQmVsdHJhbiwgU3RlcGhhbmUuIFNlcnZpY2UgZGUgTmV1cm9s
b2dpZSwgQ0hSVSBCcmV0b25uZWF1LCBUb3VycywgRnJhbmNlLiBGb3VybmllciwgTWF4aW1lLiBD
ZW50cmUgZGUgUmVmZXJlbmNlIGRlcyBNYWxhZGllcyBOZXVyb011c2N1bGFpcmVzIE5vcmQgLSBF
c3QgLSBJbGUtZGUtRnJhbmNlLCBGaWxuZW11cywgR2FyY2hlcywgRnJhbmNlLiBGb3Vybmllciwg
TWF4aW1lLiBDSFUgZGUgQ2FlbiwgQ2FlbiwgRnJhbmNlLiBEZW11cmdlciwgRmxvcmVuY2UuIFNl
cnZpY2UgZGUgR2VuZXRpcXVlLCBDSEJBLCBWYW5uZXMsIEZyYW5jZS4gTGFncmFuZ2UsIEVtbWVs
aW5lLiBSYXJlIE5ldXJvbXVzY3VsYXIgRGlzZWFzZSBDZW50ZXIgRUZTTiBOZXVyb2xvZ3kgR3Jl
bm9ibGUgVW5pdmVyc2l0eSBBbHBlcyBIb3NwaXRhbCwgR3Jlbm9ibGUsIEZyYW5jZS4gTm9sbGV0
LCBTeWx2YWluLiBDZW50cmUgZGUgUmVmZXJlbmNlIGRlcyBNYWxhZGllcyBOZXVyb011c2N1bGFp
cmVzIE5vcmQgLSBFc3QgLSBJbGUtZGUtRnJhbmNlLCBGaWxuZW11cywgR2FyY2hlcywgRnJhbmNl
LiBOb2xsZXQsIFN5bHZhaW4uIE5ldXJvbG9naWUgRWxlY3Ryb3BoeXNpb2xvZ2llIENsaW5pcXVl
LCBDSFJVIEJlc2FuY29uLCBCZXNhbmNvbiwgRnJhbmNlLiBTYWNjb25pLCBTYWJyaW5hLiBDZW50
cmUgSG9zcGl0YWxpZXIgVW5pdmVyc2l0YWlyZSBkZSBOaWNlLCBTeXN0ZW1lIE5lcnZldXggUGVy
aXBoZXJpcXVlIGFuZCBNdXNjbGUsIEhvcGl0YWwgUGFzdGV1ciAyLCBVbml2ZXJzaXRlIENvdGUg
ZCZhcG9zO0F6dXIsIE5pY2UsIEZyYW5jZS4gTm91cnksIEplYW4tQmFwdGlzdGUuIENlbnRyZSBk
ZSBSZWZlcmVuY2UgZGVzIE1hbGFkaWVzIE5ldXJvTXVzY3VsYWlyZXMgQU9DLCBGaWxuZW11cywg
Qm9yZGVhdXgsIEZyYW5jZS4gTm91cnksIEplYW4tQmFwdGlzdGUuIEluc2VybSwgTEJBSSwgVU1S
MTIyNywgQ0hSVSBkZSBCcmVzdCwgQnJlc3QsIEZyYW5jZS4gTWFnb3QsIEFybWVsbGUuIENlbnRy
ZSBkZSBSZWZlcmVuY2UgZGVzIE1hbGFkaWVzIE5ldXJvTXVzY3VsYWlyZXMgQU9DLCBGaWxuZW11
cywgQm9yZGVhdXgsIEZyYW5jZS4gTWFnb3QsIEFybWVsbGUuIEV1cm8tTk1ELCBDSFUgZGUgTmFu
dGVzLCBOYW50ZXMsIEZyYW5jZS4gQ2ludGFzLCBQYXNjYWwuIENIVSBUb3Vsb3VzZSwgVG91bG91
c2UsIEZyYW5jZS4gUmVuYXJkLCBEaW1pdHJpLiBDZW50cmUgZGUgUmVmZXJlbmNlIGRlcyBNYWxh
ZGllcyBOZXVyb011c2N1bGFpcmVzIEFPQywgRmlsbmVtdXMsIEJvcmRlYXV4LCBGcmFuY2UuIFJl
bmFyZCwgRGltaXRyaS4gQ0hVIE5pbWVzLCBVbml2ZXJzaXRlIE1vbnRwZWxsaWVyLCBNb250cGVs
bGllciwgRnJhbmNlLiBEZWliZW5lci1LYW1pbnNreSwgSm9lbGxlLiBTZXJ2aWNlIGRlIE1lZGVj
aW5lIEludGVybmUgZXQgSW1tdW5vbG9naWUgQ2xpbmlxdWUsIENIVSBOYW5jeSBCcmFib2lzLCBW
YW5kb2V1dnJlLWxlcy1OYW5jeSwgRnJhbmNlLiBMZWZldXZyZSwgQ2xhaXJlLiBDZW50cmUgZGUg
UmVmZXJlbmNlIGRlcyBNYWxhZGllcyBOZXVyb011c2N1bGFpcmVzIE5vcmQgLSBFc3QgLSBJbGUt
ZGUtRnJhbmNlLCBGaWxuZW11cywgR2FyY2hlcywgRnJhbmNlLiBMZWZldXZyZSwgQ2xhaXJlLiBO
ZXVyb2xvZ3kgRGVwYXJ0bWVudCwgQVBIUCwgUmF5bW9uZCBQb2luY2FyZSBVbml2ZXJzaXR5IEhv
c3BpdGFsLCBGSFUgUEhFTklYLCBHYXJjaGVzLCBGcmFuY2UuIERhdmlvbiwgSmVhbi1CYXB0aXN0
ZS4gSW5zZXJtLCBDSFUgTGlsbGUsIFUxMTcyIC0gTGlsTkNvZyAtIExpbGxlIE5ldXJvc2NpZW5j
ZSBhbmQgQ29nbml0aW9uLCBVbml2ZXJzaXR5IG9mIExpbGxlLCBMaWxsZSwgRnJhbmNlLiBEYXZp
b24sIEplYW4tQmFwdGlzdGUuIENlbnRyZSBkZSBSZWZlcmVuY2UgZGVzIE1hbGFkaWVzIE5ldXJv
TXVzY3VsYWlyZXMgTm9yZCAtIEVzdCAtIElsZS1kZS1GcmFuY2UsIEZpbG5lbXVzLCBHYXJjaGVz
LCBGcmFuY2UuIFNhbG9ydC1DYW1wYW5hLCBFbW1hbnVlbGxlLiBDZW50cmUgZGUgUmVmZXJlbmNl
IGRlcyBNYWxhZGllcyBOZXVyb011c2N1bGFpcmVzIFBBQ0EgUmV1bmlvbiBSaG9uZSBBbHBlcywg
RmlsbmVtdXMsIE1hcnNlaWxsZSwgRnJhbmNlLiBTYWxvcnQtQ2FtcGFuYSwgRW1tYW51ZWxsZS4g
U2VydmljZSBkZSBOZXVyb2xvZ2llIGR1IFByb2Zlc3NvciBBdHRhcmlhbiwgRVJOIE5ldXJvLU5N
RCwgTGEgVGltb25lLCBNYXJzZWlsbGUsIEZyYW5jZS4gQXJyYXNzaSwgQXp6ZWRkaW5lLiBJbnN0
aXR1dCBkZSBNeW9sb2dpZSwgSG9waXRhbCBMYSBQaXRpZS1TYWxwZXRyaWVyZSwgRkhVIFBIRU5J
WCwgQVAtSFAsIFBhcmlzLCBGcmFuY2UuIFRhb3VhZ2gsIE5hZGppYi4gQ2VudHJlIGRlIFJlZmVy
ZW5jZSBkZXMgTWFsYWRpZXMgTmV1cm9NdXNjdWxhaXJlcyBOb3JkIC0gRXN0IC0gSWxlLWRlLUZy
YW5jZSwgRmlsbmVtdXMsIEdhcmNoZXMsIEZyYW5jZS4gVGFvdWFnaCwgTmFkamliLiBOZXVyb2xv
Z3kgRGVwYXJ0bWVudCwgQVBIUCwgUmF5bW9uZCBQb2luY2FyZSBVbml2ZXJzaXR5IEhvc3BpdGFs
LCBGSFUgUEhFTklYLCBHYXJjaGVzLCBGcmFuY2UuIFNwaW5henppLCBNYXJjby4gTmV1cm9tdXNj
dWxhciBSZWZlcmVuY2UgQ2VudGVyLCBEZXBhcnRtZW50IG9mIE5ldXJvbG9neSwgQ0hVIGQmYXBv
cztBbmdlcnMsIEFuZ2VycywgRnJhbmNlLiBBdHRhcmlhbiwgU2hhaHJhbS4gQ2VudHJlIGRlIFJl
ZmVyZW5jZSBkZXMgTWFsYWRpZXMgTmV1cm9NdXNjdWxhaXJlcyBQQUNBIFJldW5pb24gUmhvbmUg
QWxwZXMsIEZpbG5lbXVzLCBNYXJzZWlsbGUsIEZyYW5jZS4gQXR0YXJpYW4sIFNoYWhyYW0uIFNl
cnZpY2UgZGUgTmV1cm9sb2dpZSBkdSBQcm9mZXNzb3IgQXR0YXJpYW4sIEVSTiBOZXVyby1OTUQs
IExhIFRpbW9uZSwgTWFyc2VpbGxlLCBGcmFuY2UuIExhZm9yZXQsIFBhc2NhbC4gQ2VudHJlIGRl
IFJlZmVyZW5jZSBkZXMgTWFsYWRpZXMgTmV1cm9NdXNjdWxhaXJlcyBOb3JkIC0gRXN0IC0gSWxl
LWRlLUZyYW5jZSwgRmlsbmVtdXMsIEdhcmNoZXMsIEZyYW5jZS4gTGFmb3JldCwgUGFzY2FsLiBO
ZXVyb2xvZ3kgRGVwYXJ0bWVudCwgQVBIUCwgUmF5bW9uZCBQb2luY2FyZSBVbml2ZXJzaXR5IEhv
c3BpdGFsLCBGSFUgUEhFTklYLCBHYXJjaGVzLCBGcmFuY2UuPC9hdXRoLWFkZHJlc3M+PHRpdGxl
cz48dGl0bGU+UmVhbC1saWZlIGVmZmVjdGl2ZW5lc3MgMSB5ZWFyIGFmdGVyIHN3aXRjaGluZyB0
byBhdmFsZ2x1Y29zaWRhc2UgYWxmYSBpbiBsYXRlLW9uc2V0IFBvbXBlIGRpc2Vhc2UgcGF0aWVu
dHMgd29yc2VuaW5nIG9uIGFsZ2x1Y29zaWRhc2UgYWxmYSB0aGVyYXB5OiBBIEZyZW5jaCBjb2hv
cnQgc3R1ZHk8L3RpdGxlPjxzZWNvbmRhcnktdGl0bGU+RXVyb3BlYW4gSm91cm5hbCBvZiBOZXVy
b2xvZ3k8L3NlY29uZGFyeS10aXRsZT48L3RpdGxlcz48cGVyaW9kaWNhbD48ZnVsbC10aXRsZT5F
dXJvcGVhbiBKb3VybmFsIG9mIE5ldXJvbG9neTwvZnVsbC10aXRsZT48YWJici0xPkV1ciBKIE5l
dXJvbDwvYWJici0xPjwvcGVyaW9kaWNhbD48cGFnZXM+ZTE2MjkyPC9wYWdlcz48ZGF0ZXM+PHll
YXI+MjAyNDwveWVhcj48L2RhdGVzPjxpc2JuPjE0NjgtMTMzMTwvaXNibj48YWNjZXNzaW9uLW51
bT4xMzQ3NzwvYWNjZXNzaW9uLW51bT48dXJscz48L3VybHM+PGVsZWN0cm9uaWMtcmVzb3VyY2Ut
bnVtPmh0dHBzOi8vZHguZG9pLm9yZy8xMC4xMTExL2VuZS4xNjI5MjwvZWxlY3Ryb25pYy1yZXNv
dXJjZS1udW0+PC9yZWNvcmQ+PC9DaXRlPjwvRW5kTm90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6)</w:t>
            </w:r>
            <w:r w:rsidR="00E91264">
              <w:rPr>
                <w:rFonts w:ascii="Times New Roman" w:hAnsi="Times New Roman" w:cs="Times New Roman"/>
                <w:sz w:val="20"/>
                <w:szCs w:val="20"/>
              </w:rPr>
              <w:fldChar w:fldCharType="end"/>
            </w:r>
          </w:p>
        </w:tc>
        <w:tc>
          <w:tcPr>
            <w:tcW w:w="787" w:type="pct"/>
          </w:tcPr>
          <w:p w14:paraId="64AD91B1" w14:textId="77777777" w:rsidR="00F86D97" w:rsidRDefault="00F86D97" w:rsidP="00E65C8D">
            <w:pPr>
              <w:rPr>
                <w:rFonts w:ascii="Times New Roman" w:hAnsi="Times New Roman" w:cs="Times New Roman"/>
                <w:sz w:val="20"/>
                <w:szCs w:val="20"/>
              </w:rPr>
            </w:pPr>
            <w:r>
              <w:rPr>
                <w:rFonts w:ascii="Times New Roman" w:hAnsi="Times New Roman" w:cs="Times New Roman"/>
                <w:sz w:val="20"/>
                <w:szCs w:val="20"/>
              </w:rPr>
              <w:t>D</w:t>
            </w:r>
            <w:r w:rsidRPr="00E65C8D">
              <w:rPr>
                <w:rFonts w:ascii="Times New Roman" w:hAnsi="Times New Roman" w:cs="Times New Roman"/>
                <w:sz w:val="20"/>
                <w:szCs w:val="20"/>
              </w:rPr>
              <w:t>ecrease of 63m</w:t>
            </w:r>
            <w:r>
              <w:rPr>
                <w:rFonts w:ascii="Times New Roman" w:hAnsi="Times New Roman" w:cs="Times New Roman"/>
                <w:sz w:val="20"/>
                <w:szCs w:val="20"/>
              </w:rPr>
              <w:t xml:space="preserve"> </w:t>
            </w:r>
            <w:r w:rsidRPr="00E65C8D">
              <w:rPr>
                <w:rFonts w:ascii="Times New Roman" w:hAnsi="Times New Roman" w:cs="Times New Roman"/>
                <w:sz w:val="20"/>
                <w:szCs w:val="20"/>
              </w:rPr>
              <w:t>pre-</w:t>
            </w:r>
            <w:r>
              <w:rPr>
                <w:rFonts w:ascii="Times New Roman" w:hAnsi="Times New Roman" w:cs="Times New Roman"/>
                <w:sz w:val="20"/>
                <w:szCs w:val="20"/>
              </w:rPr>
              <w:t xml:space="preserve">switch vs </w:t>
            </w:r>
            <w:r w:rsidRPr="00E65C8D">
              <w:rPr>
                <w:rFonts w:ascii="Times New Roman" w:hAnsi="Times New Roman" w:cs="Times New Roman"/>
                <w:sz w:val="20"/>
                <w:szCs w:val="20"/>
              </w:rPr>
              <w:t xml:space="preserve">a decrease of </w:t>
            </w:r>
            <w:r>
              <w:rPr>
                <w:rFonts w:ascii="Times New Roman" w:hAnsi="Times New Roman" w:cs="Times New Roman"/>
                <w:sz w:val="20"/>
                <w:szCs w:val="20"/>
              </w:rPr>
              <w:t>1</w:t>
            </w:r>
            <w:r w:rsidRPr="00E65C8D">
              <w:rPr>
                <w:rFonts w:ascii="Times New Roman" w:hAnsi="Times New Roman" w:cs="Times New Roman"/>
                <w:sz w:val="20"/>
                <w:szCs w:val="20"/>
              </w:rPr>
              <w:t xml:space="preserve"> m </w:t>
            </w:r>
            <w:proofErr w:type="gramStart"/>
            <w:r>
              <w:rPr>
                <w:rFonts w:ascii="Times New Roman" w:hAnsi="Times New Roman" w:cs="Times New Roman"/>
                <w:sz w:val="20"/>
                <w:szCs w:val="20"/>
              </w:rPr>
              <w:t>one year</w:t>
            </w:r>
            <w:proofErr w:type="gramEnd"/>
            <w:r>
              <w:rPr>
                <w:rFonts w:ascii="Times New Roman" w:hAnsi="Times New Roman" w:cs="Times New Roman"/>
                <w:sz w:val="20"/>
                <w:szCs w:val="20"/>
              </w:rPr>
              <w:t xml:space="preserve"> </w:t>
            </w:r>
            <w:r w:rsidRPr="00E65C8D">
              <w:rPr>
                <w:rFonts w:ascii="Times New Roman" w:hAnsi="Times New Roman" w:cs="Times New Roman"/>
                <w:sz w:val="20"/>
                <w:szCs w:val="20"/>
              </w:rPr>
              <w:t>post</w:t>
            </w:r>
            <w:r>
              <w:rPr>
                <w:rFonts w:ascii="Times New Roman" w:hAnsi="Times New Roman" w:cs="Times New Roman"/>
                <w:sz w:val="20"/>
                <w:szCs w:val="20"/>
              </w:rPr>
              <w:t>-switch.</w:t>
            </w:r>
          </w:p>
        </w:tc>
        <w:tc>
          <w:tcPr>
            <w:tcW w:w="885" w:type="pct"/>
          </w:tcPr>
          <w:p w14:paraId="71BB18E7" w14:textId="77777777" w:rsidR="00F86D97" w:rsidRPr="00A4187F" w:rsidRDefault="00F86D97" w:rsidP="007F58B5">
            <w:pPr>
              <w:rPr>
                <w:rFonts w:ascii="Times New Roman" w:hAnsi="Times New Roman" w:cs="Times New Roman"/>
                <w:sz w:val="20"/>
                <w:szCs w:val="20"/>
              </w:rPr>
            </w:pPr>
            <w:r w:rsidRPr="00A4187F">
              <w:rPr>
                <w:rFonts w:ascii="Times New Roman" w:hAnsi="Times New Roman" w:cs="Times New Roman"/>
                <w:sz w:val="20"/>
                <w:szCs w:val="20"/>
              </w:rPr>
              <w:t>NR</w:t>
            </w:r>
          </w:p>
        </w:tc>
        <w:tc>
          <w:tcPr>
            <w:tcW w:w="1065" w:type="pct"/>
          </w:tcPr>
          <w:p w14:paraId="31B73B72" w14:textId="77777777" w:rsidR="00F86D97" w:rsidRPr="00A4187F" w:rsidRDefault="00F86D97" w:rsidP="007F58B5">
            <w:pPr>
              <w:rPr>
                <w:rFonts w:ascii="Times New Roman" w:hAnsi="Times New Roman" w:cs="Times New Roman"/>
                <w:sz w:val="20"/>
                <w:szCs w:val="20"/>
              </w:rPr>
            </w:pPr>
            <w:bookmarkStart w:id="4" w:name="_Hlk188018922"/>
            <w:r>
              <w:rPr>
                <w:rFonts w:ascii="Times New Roman" w:hAnsi="Times New Roman" w:cs="Times New Roman"/>
                <w:sz w:val="20"/>
                <w:szCs w:val="20"/>
              </w:rPr>
              <w:t xml:space="preserve">No statistically significant difference </w:t>
            </w:r>
            <w:bookmarkEnd w:id="4"/>
            <w:r>
              <w:rPr>
                <w:rFonts w:ascii="Times New Roman" w:hAnsi="Times New Roman" w:cs="Times New Roman"/>
                <w:sz w:val="20"/>
                <w:szCs w:val="20"/>
              </w:rPr>
              <w:t xml:space="preserve">at </w:t>
            </w:r>
            <w:r w:rsidRPr="00A4187F">
              <w:rPr>
                <w:rFonts w:ascii="Times New Roman" w:hAnsi="Times New Roman" w:cs="Times New Roman"/>
                <w:sz w:val="20"/>
                <w:szCs w:val="20"/>
              </w:rPr>
              <w:t>1 year</w:t>
            </w:r>
            <w:r>
              <w:rPr>
                <w:rFonts w:ascii="Times New Roman" w:hAnsi="Times New Roman" w:cs="Times New Roman"/>
                <w:sz w:val="20"/>
                <w:szCs w:val="20"/>
              </w:rPr>
              <w:t xml:space="preserve"> when compared with pre-switch data.</w:t>
            </w:r>
          </w:p>
        </w:tc>
        <w:tc>
          <w:tcPr>
            <w:tcW w:w="510" w:type="pct"/>
          </w:tcPr>
          <w:p w14:paraId="5D70630C" w14:textId="77777777" w:rsidR="00F86D97" w:rsidRDefault="00F86D97" w:rsidP="007F58B5">
            <w:pPr>
              <w:rPr>
                <w:rFonts w:ascii="Times New Roman" w:hAnsi="Times New Roman" w:cs="Times New Roman"/>
                <w:sz w:val="20"/>
                <w:szCs w:val="20"/>
              </w:rPr>
            </w:pPr>
            <w:r>
              <w:rPr>
                <w:rFonts w:ascii="Times New Roman" w:hAnsi="Times New Roman" w:cs="Times New Roman"/>
                <w:sz w:val="20"/>
                <w:szCs w:val="20"/>
              </w:rPr>
              <w:t>NR</w:t>
            </w:r>
          </w:p>
        </w:tc>
        <w:tc>
          <w:tcPr>
            <w:tcW w:w="828" w:type="pct"/>
          </w:tcPr>
          <w:p w14:paraId="3B94AD02" w14:textId="77777777" w:rsidR="00F86D97" w:rsidRDefault="00F86D97" w:rsidP="007F58B5">
            <w:pPr>
              <w:rPr>
                <w:rFonts w:ascii="Times New Roman" w:hAnsi="Times New Roman" w:cs="Times New Roman"/>
                <w:sz w:val="20"/>
                <w:szCs w:val="20"/>
              </w:rPr>
            </w:pPr>
            <w:r>
              <w:rPr>
                <w:rFonts w:ascii="Times New Roman" w:hAnsi="Times New Roman" w:cs="Times New Roman"/>
                <w:sz w:val="20"/>
                <w:szCs w:val="20"/>
              </w:rPr>
              <w:t>NR</w:t>
            </w:r>
          </w:p>
        </w:tc>
      </w:tr>
      <w:tr w:rsidR="00F86D97" w:rsidRPr="00F10892" w14:paraId="47D34061" w14:textId="77777777" w:rsidTr="00B44790">
        <w:trPr>
          <w:jc w:val="center"/>
        </w:trPr>
        <w:tc>
          <w:tcPr>
            <w:tcW w:w="5000" w:type="pct"/>
            <w:gridSpan w:val="6"/>
            <w:shd w:val="pct10" w:color="auto" w:fill="auto"/>
          </w:tcPr>
          <w:p w14:paraId="01A8E7DA" w14:textId="77777777" w:rsidR="00F86D97" w:rsidRPr="004B4E6A" w:rsidRDefault="00F86D97" w:rsidP="007F58B5">
            <w:pPr>
              <w:rPr>
                <w:rFonts w:ascii="Times New Roman" w:hAnsi="Times New Roman" w:cs="Times New Roman"/>
                <w:b/>
                <w:bCs/>
                <w:sz w:val="20"/>
                <w:szCs w:val="20"/>
              </w:rPr>
            </w:pPr>
            <w:r w:rsidRPr="004B4E6A">
              <w:rPr>
                <w:rFonts w:ascii="Times New Roman" w:hAnsi="Times New Roman" w:cs="Times New Roman"/>
                <w:b/>
                <w:bCs/>
                <w:sz w:val="20"/>
                <w:szCs w:val="20"/>
              </w:rPr>
              <w:t xml:space="preserve">Spanish Pompe Registry </w:t>
            </w:r>
          </w:p>
        </w:tc>
      </w:tr>
      <w:tr w:rsidR="00F86D97" w:rsidRPr="00F10892" w14:paraId="2DFF83F6" w14:textId="77777777" w:rsidTr="00B44790">
        <w:trPr>
          <w:jc w:val="center"/>
        </w:trPr>
        <w:tc>
          <w:tcPr>
            <w:tcW w:w="925" w:type="pct"/>
          </w:tcPr>
          <w:p w14:paraId="0E59AD32" w14:textId="73D9B94A" w:rsidR="00F86D97" w:rsidRPr="00E91264" w:rsidRDefault="00F86D97" w:rsidP="00E91264">
            <w:pPr>
              <w:rPr>
                <w:rFonts w:ascii="Times New Roman" w:hAnsi="Times New Roman" w:cs="Times New Roman"/>
                <w:sz w:val="20"/>
                <w:szCs w:val="20"/>
              </w:rPr>
            </w:pPr>
            <w:bookmarkStart w:id="5" w:name="_Hlk188005332"/>
            <w:r>
              <w:rPr>
                <w:rFonts w:ascii="Times New Roman" w:hAnsi="Times New Roman" w:cs="Times New Roman"/>
                <w:sz w:val="20"/>
                <w:szCs w:val="20"/>
              </w:rPr>
              <w:t xml:space="preserve">Martinez – Marin et al </w:t>
            </w:r>
            <w:bookmarkEnd w:id="5"/>
            <w:r>
              <w:rPr>
                <w:rFonts w:ascii="Times New Roman" w:hAnsi="Times New Roman" w:cs="Times New Roman"/>
                <w:sz w:val="20"/>
                <w:szCs w:val="20"/>
              </w:rPr>
              <w:t>(2024)</w:t>
            </w:r>
            <w:r w:rsidR="00E91264">
              <w:rPr>
                <w:rFonts w:ascii="Times New Roman" w:hAnsi="Times New Roman" w:cs="Times New Roman"/>
                <w:sz w:val="20"/>
                <w:szCs w:val="20"/>
              </w:rPr>
              <w:fldChar w:fldCharType="begin">
                <w:fldData xml:space="preserve">PEVuZE5vdGU+PENpdGUgRXhjbHVkZUF1dGg9IjEiPjxBdXRob3I+TWFydGluZXotTWFyaW48L0F1
dGhvcj48WWVhcj4yMDI0PC9ZZWFyPjxSZWNOdW0+Njc4ODwvUmVjTnVtPjxEaXNwbGF5VGV4dD4o
Nyk8L0Rpc3BsYXlUZXh0PjxyZWNvcmQ+PHJlYy1udW1iZXI+Njc4ODwvcmVjLW51bWJlcj48Zm9y
ZWlnbi1rZXlzPjxrZXkgYXBwPSJFTiIgZGItaWQ9ImU5c3pwZnJlcnRhejViZWRzZHJ2ZDVkODlk
YXBhdzVyeDlwYSIgdGltZXN0YW1wPSIxNzE3MDY3ODE4Ij42Nzg4PC9rZXk+PC9mb3JlaWduLWtl
eXM+PHJlZi10eXBlIG5hbWU9IkpvdXJuYWwgQXJ0aWNsZSI+MTc8L3JlZi10eXBlPjxjb250cmli
dXRvcnM+PGF1dGhvcnM+PGF1dGhvcj5NYXJ0aW5lei1NYXJpbiwgUi4gSi48L2F1dGhvcj48YXV0
aG9yPlJleWVzLUxlaXZhLCBELjwvYXV0aG9yPjxhdXRob3I+TmFzY2ltZW50bywgQS48L2F1dGhv
cj48YXV0aG9yPk11ZWxhcywgTi48L2F1dGhvcj48YXV0aG9yPkRvbWluZ3Vlei1Hb256YWxleiwg
Qy48L2F1dGhvcj48YXV0aG9yPlBhcmFkYXMsIEMuPC9hdXRob3I+PGF1dGhvcj5PbGl2ZSwgTS48
L2F1dGhvcj48YXV0aG9yPkdhcmNpYS1Sb21lcm8sIE0uPC9hdXRob3I+PGF1dGhvcj5QYXNjdWFs
LVBhc2N1YWwsIFMuIEkuPC9hdXRob3I+PGF1dGhvcj5HcmF1LCBKLiBNLjwvYXV0aG9yPjxhdXRo
b3I+QmFyYmEtUm9tZXJvLCBNLiBBLjwvYXV0aG9yPjxhdXRob3I+R29tZXotQ2FyYXZhY2EsIE0u
IFQuPC9hdXRob3I+PGF1dGhvcj5kZSBMYXMgSGVyYXMsIEouPC9hdXRob3I+PGF1dGhvcj5DYXNx
dWVybywgUC48L2F1dGhvcj48YXV0aG9yPk1lbmRvemEsIE0uIEQuPC9hdXRob3I+PGF1dGhvcj5k
ZSBMZW9uLCBKLiBDLjwvYXV0aG9yPjxhdXRob3I+R3V0aWVycmV6LCBBLjwvYXV0aG9yPjxhdXRo
b3I+TW9yaXMsIEcuPC9hdXRob3I+PGF1dGhvcj5CbGFuY28tTGFnbywgUi48L2F1dGhvcj48YXV0
aG9yPlJhbW9zLUZyYW5zaSwgQS48L2F1dGhvcj48YXV0aG9yPlBpbnRvcywgRy48L2F1dGhvcj48
YXV0aG9yPkdhcmNpYS1BbnRlbG8sIE0uIEouPC9hdXRob3I+PGF1dGhvcj5SYWJhc2EsIE0uPC9h
dXRob3I+PGF1dGhvcj5Nb3JnYWRvLCBZLjwvYXV0aG9yPjxhdXRob3I+VXNvbiwgTS48L2F1dGhv
cj48YXV0aG9yPk1pcmFsbGVzLCBGLiBKLjwvYXV0aG9yPjxhdXRob3I+QmFyY2VuYS1MbG9uYSwg
Si4gRS48L2F1dGhvcj48YXV0aG9yPkdvbWV6LUJlbGRhLCBBLiBCLjwvYXV0aG9yPjxhdXRob3I+
UGVkcmF6YS1IdWVzbywgTS4gSS48L2F1dGhvcj48YXV0aG9yPkhvcnRlbGFubywgTS48L2F1dGhv
cj48YXV0aG9yPkNvbG9tZSwgQS48L2F1dGhvcj48YXV0aG9yPkdhcmNpYS1NYXJ0aW4sIEcuPC9h
dXRob3I+PGF1dGhvcj5Mb3BleiBkZSBNdW5haW4sIEEuPC9hdXRob3I+PGF1dGhvcj5KZXJpY28s
IEkuPC9hdXRob3I+PGF1dGhvcj5HYWxhbi1EYXZpbGEsIEwuPC9hdXRob3I+PGF1dGhvcj5QYXJk
bywgSi48L2F1dGhvcj48YXV0aG9yPlNhbGd1ZWlyby1PcmlnbGlhLCBHLjwvYXV0aG9yPjxhdXRo
b3I+QWxvbnNvLVBlcmV6LCBKLjwvYXV0aG9yPjxhdXRob3I+UGxhLUp1bmNhLCBGLjwvYXV0aG9y
PjxhdXRob3I+U2NoaWF2YSwgTS48L2F1dGhvcj48YXV0aG9yPlNlZ292aWEtU2ltb24sIFMuPC9h
dXRob3I+PGF1dGhvcj5EaWF6LU1hbmVyYSwgSi48L2F1dGhvcj48L2F1dGhvcnM+PC9jb250cmli
dXRvcnM+PGF1dGgtYWRkcmVzcz5NYXJ0aW5lei1NYXJpbiwgUmFmYWVsIEplbmFyby4gTmV1U2Vy
dmljZSwgSG9zcGl0YWwgTGEgUGF6IEluc3RpdHV0ZSBmb3IgSGVhbHRoIFJlc2VhcmNoIC0gSWRp
UEFaIChMYSBQYXogVW5pdmVyc2l0eSBIb3NwaXRhbCAtIFVuaXZlcnNpZGFkIEF1dG9ub21hIGRl
IE1hZHJpZCwgTWFkcmlkLCBTcGFpbi4gUmV5ZXMtTGVpdmEsIERhdmlkLiBJbnN0aXR1dCBkZSBS
ZWNlcmNhIEJpb21lZGljYSBIb3NwaXRhbCBkZSBsYSBTYW50YSBDcmV1IGkgU2FudCBQYXUsIEJh
cmNlbG9uYSwgU3BhaW47IENJQkVSRVIsIFNwYWluLiBOYXNjaW1lbnRvLCBBbmRyZXMuIFNlcnZp
Y2lvIGRlIE5ldXJvcGVkaWF0cmlhLCBDSUJFUkVSLCBFUk4tTk1ELCBIb3NwaXRhbCBTYW50IEpv
YW4gZGUgRGV1LCBFc3BsdWd1ZXMgZGUgTGxvYnJlZ2F0LCBCYXJjZWxvbmEsIFNwYWluLiBNdWVs
YXMsIE51cmlhLiBDSUJFUkVSLCBTcGFpbjsgTmV1cm9sb2d5IFNlcnZpY2UsIEhvc3BpdGFsIExh
IEZlIGRlIFZhbGVuY2lhLCBWYWxlbmNpYSwgU3BhaW4uIERvbWluZ3Vlei1Hb256YWxleiwgQy4g
Q0lCRVJFUiwgU3BhaW47IE5ldXJvbG9neSBTZXJ2aWNlLCBIb3NwaXRhbCAxMiBkZSBPY3R1YnJl
LCBpbWFzMTIgUmVzZWFyY2ggSW5zdGl0dXRlLCBFUk4tTk1ELCBNYWRyaWQsIFNwYWluLiBQYXJh
ZGFzLCBDYXJtZW4uIE5ldXJvbG9neSBTZXJ2aWNlLCBIb3NwaXRhbCBWaXJnZW4gZGVsIFJvY2lv
LCBTZXZpbGxhLCBTcGFpbi4gT2xpdmUsIE1vbnRzZS4gSW5zdGl0dXQgZGUgUmVjZXJjYSBCaW9t
ZWRpY2EgSG9zcGl0YWwgZGUgbGEgU2FudGEgQ3JldSBpIFNhbnQgUGF1LCBCYXJjZWxvbmEsIFNw
YWluOyBDSUJFUkVSLCBTcGFpbjsgTmV1cm9tdXNjdWxhciBEaXNlYXNlcyBVbml0LCBOZXVyb2xv
Z3kgU2VydmljZSwgSG9zcGl0YWwgZGUgbGEgU2FudGEgQ3JldSBpIFNhbnQgUGF1LCBCYXJjZWxv
bmEsIFNwYWluLiBHYXJjaWEtUm9tZXJvLCBNYXIuIE5ldXJvcGFlZGlhdHJpY3MgU2VydmljZSwg
SG9zcGl0YWwgVW5pdmVyc2l0YXJpbyBMYSBQYXosIE1hZHJpZCwgU3BhaW4uIFBhc2N1YWwtUGFz
Y3VhbCwgU2FtdWVsIElnbmFjaW8uIE5ldXJvcGFlZGlhdHJpY3MgU2VydmljZSwgSG9zcGl0YWwg
VW5pdmVyc2l0YXJpbyBMYSBQYXosIE1hZHJpZCwgU3BhaW4uIEdyYXUsIEpvc2VwIE1hcmlhLiBJ
bnRlcm5hbCBNZWRpY2luZSBTZXJ2aWNlLCBIb3NwaXRhbCBDbGluaWMgZGUgQmFyY2Vsb25hLCBC
YXJjZWxvbmEsIFNwYWluLiBCYXJiYS1Sb21lcm8sIE1pZ3VlbCBBbmdlbC4gSW50ZXJuYWwgTWVk
aWNpbmUgU2VydmljZSwgSG9zcGl0YWwgVW5pdmVyc2l0YXJpbyBHZW5lcmFsIGRlIEFsYmFjZXRl
LCBBbGJhY2V0ZSwgU3BhaW4uIEdvbWV6LUNhcmF2YWNhLCBNYXJpYSBUZXJlc2EuIE5ldXJvbG9n
eSBTZXJ2aWNlLCBIb3NwaXRhbCBSZWluYSBTb2ZpYSBkZSBDb3Jkb2JhLCBDb3Jkb2JhLCBTcGFp
bi4gZGUgTGFzIEhlcmFzLCBKYXZpZXIuIERpdmlzaW9uIG9mIFBlZGlhdHJpYyBNZXRhYm9saXNt
IGF0IENydWNlcyBVbml2ZXJzaXR5IEhvc3BpdGFsLCBDZW50cm8gZGUgSW52ZXN0aWdhY2lvbiBC
aW9tZWRpY2EgZW4gUmVkIGRlIEVuZmVybWVkYWRlcyBSYXJhcyAoQ0lCRVJFUiksIEV1cm9wZWFu
IFJlZmVyZW5jZSBOZXR3b3JrIGZvciBIZXJlZGl0YXJ5IE1ldGFib2xpYyBEaXNvcmRlcnMgKE1l
dGFiRVJOKSwgQmlvY3J1Y2VzLUJpemthaWEgSGVhbHRoIFJlc2VhcmNoIEluc3RpdHV0ZSBhbmQg
VW5pdmVyc2l0eSBvZiB0aGUgQmFzcXVlIENvdW50cnkgKFVQVi9FSFUpLCBCYXJha2FsZG8sIFNw
YWluLiBDYXNxdWVybywgUGlsYXIuIE5ldXJvbG9neSBTZXJ2aWNlLCBIb3NwaXRhbCBNYXRldSBP
cmZpbGEsIE1lbm9yY2EsIFNwYWluLiBNZW5kb3phLCBNYXJpYSBEb2xvcmVzLiBOZXVyb2xvZ3kg
U2VydmljZSwgSG9zcGl0YWwgRHIgTmVncmluLCBHcmFuIENhbmFyaWEsIFNwYWluLiBkZSBMZW9u
LCBKdWFuIENhcmxvcy4gTmV1cm9sb2d5IFNlcnZpY2UsIEhvc3BpdGFsIFVuaXZlcnNpdGFyaW8g
TnVlc3RyYSBTZW5vcmEgZGUgbGEgQ2FuZGVsYXJpYSwgVGVuZXJpZmUsIFNwYWluLiBHdXRpZXJy
ZXosIEFudG9uaW8uIE5ldXJvbG9neSBTZXJ2aWNlLCBIb3NwaXRhbCBJbnN1bGFyLCBHcmFuIENh
bmFyaWEsIFNwYWluLiBNb3JpcywgR2VybWFuLiBOZXVyb2xvZ3kgU2VydmljZSwgSG9zcGl0YWwg
VW5pdmVyc2l0YXJpbyBDZW50cmFsIGRlIEFzdHVyaWFzLCBPdmllZG8sIFNwYWluLiBCbGFuY28t
TGFnbywgUmFxdWVsLiBQYWVkaWF0cmljcyBTZXJ2aWNlLCBIb3NwaXRhbCBVbml2ZXJzaXRhcmlv
IENlbnRyYWwgZGUgQXN0dXJpYXMsIE92aWVkbywgU3BhaW4uIFJhbW9zLUZyYW5zaSwgQWxiYS4g
TmV1cm9sb2d5IFNlcnZpY2UsIEhvc3BpdGFsIFVuaXZlcnNpdGFyaW8gR2VybWFucyBUcmlhcyBp
IFB1am9sLCBCYWRhbG9uYSwgU3BhaW4uIFBpbnRvcywgR3VpbGxlbS4gSW50ZXJuYWwgTWVkaWNp
bmUgU2VydmljZSwgSG9zcGl0YWwgVW5pdmVyc2l0YXJpbyBWYWxsIGQmYXBvcztIZWJyb24sIEJh
cmNlbG9uYSwgU3BhaW4uIEdhcmNpYS1BbnRlbG8sIE1hcmlhIEpvc2UuIE5ldXJvbG9neSBTZXJ2
aWNlLCBIb3NwaXRhbCBVbml2ZXJzaXRhcmlvIGRlIEEgQ29ydW5hLCBBIENvcnVuYSwgU3BhaW4u
IFJhYmFzYSwgTWFyaWEuIE5ldXJvbG9neSBTZXJ2aWNlLCBIb3NwaXRhbCBVbml2ZXJzaXRhcmlv
IGRlIEZ1ZW5sYWJyYWRhLCBNYWRyaWQsIFNwYWluLiBNb3JnYWRvLCBZb2xhbmRhLiBOZXVyb2xv
Z3kgU2VydmljZSwgSG9zcGl0YWwgZGUgVmFsbWUsIFNldmlsbGEsIFNwYWluLiBVc29uLCBNZXJj
ZWRlcy4gTmV1cm9sb2d5IFNlcnZpY2UsIEhvc3BpdGFsIFVuaXZlcnNpdGFyaW8gU29uIExsYXR6
ZXIsIFBhbG1hIGRlIE1hbGxvcmNhLCBTcGFpbi4gTWlyYWxsZXMsIEZyYW5jaXNjbyBKYXZpZXIu
IE5ldXJvbG9neSBTZXJ2aWNlLCBIb3NwaXRhbCBVbml2ZXJzaXRhcmlvIFNvbiBFc3Bhc2VzLCBQ
YWxtYSBkZSBNYWxsb3JjYSwgU3BhaW4uIEJhcmNlbmEtTGxvbmEsIEpvc2UgRXVsYWxpby4gTmV1
cm9sb2d5IFNlcnZpY2UsIEhvc3BpdGFsIFVuaXZlcnNpdGFyaW8gZGUgQ3J1Y2VzLCBCYXJha2Fs
ZG8sIFNwYWluLiBHb21lei1CZWxkYSwgQW5hIEJlbGVuLiBTZXJ2aWNpbyBkZSBNZWRpY2luYSBJ
bnRlcm5hLCBIb3NwaXRhbCBVbml2ZXJzaXRhcmlvIERyIFBlc2V0LCBWYWxlbmNpYSwgU3BhaW4u
IFBlZHJhemEtSHVlc28sIE1hcmlhIElzYWJlbC4gU2VydmljaW8gZGUgTmV1cm9sb2dpYSwgSG9z
cGl0YWwgVW5pdmVyc2l0YXJpbyBkZSBWYWxsYWRvbGlkLCBWYWxsYWRvbGlkLCBTcGFpbi4gSG9y
dGVsYW5vLCBNaXJ5YW0uIFBhZWRpYXRyaWMgU2VydmljZSwgSG9zcGl0YWwgVW5pdmVyc2l0YXJp
byBkZSBTZWdvdmlhLCBTZWdvdmlhIFNwYWluLiBDb2xvbWUsIEFudG9uaS4gSW50ZXJuYWwgTWVk
aWNpbmUgU2VydmljZSwgSG9zcGl0YWwgZGUgVGVycmFzc2EsIEJhcmNlbG9uYSwgU3BhaW4uIEdh
cmNpYS1NYXJ0aW4sIEd1aWxsZXJtaW5hLiBOZXVyb2xvZ3kgU2VydmljZSwgSG9zcGl0YWwgUmVn
aW9uYWwgVW5pdmVyc2l0YXJpbyBDYXJsb3MgSGF5YSBkZSBNYWxhZ2EuIExvcGV6IGRlIE11bmFp
biwgQWRvbGZvLiBOZXVyb2xvZ3kgU2VydmljZSwgSW5zdGl0dXRvIEJpb2Rvbm9zdGlhLUNJQkVS
TkVELUVIVS1VUFYsIEhvc3BpdGFsIFVuaXZlcnNpdGFyaW8gRG9ub3N0aWEtT1NBS0lERVRaQSwg
U3BhaW4uIEplcmljbywgSXZvbm5lLiBOZXVyb2xvZ3kgU2VydmljZSwgQ29tcGxlam8gSG9zcGl0
YWxhcmlvIGRlIE5hdmFycmEsIFNwYWluLiBHYWxhbi1EYXZpbGEsIEx1Y2lhLiBOZXVyb2xvZ3kg
U2VydmljZSwgSG9zcGl0YWwgVW5pdmVyc2l0YXJpbyBDbGluaWNvIFNhbiBDYXJsb3MsIE1hZHJp
ZCwgU3BhaW4uIFBhcmRvLCBKdWxpby4gTmV1cm9sb2d5IFNlcnZpY2UsIEhvc3BpdGFsIFVuaXZl
cnNpdGFyaW8gZGUgU2FudGlhZ28gZGUgQ29tcG9zdGVsYSwgU2FudGlhZ28gZGUgQ29tcG9zdGVs
YS4gU3BhaW4uIFNhbGd1ZWlyby1PcmlnbGlhLCBHaW9yZ2luYS4gSW50ZXJuYWwgTWVkaWNpbmUg
U2VydmljZSwgSG9zcGl0YWwgTGEgUGF6IEluc3RpdHV0ZSBmb3IgSGVhbHRoIFJlc2VhcmNoIC0g
SWRpUEFaIChMYSBQYXogVW5pdmVyc2l0eSBIb3NwaXRhbCwgVW5pdmVyc2lkYWQgQXV0b25vbWEg
ZGUgTWFkcmlkLCBTcGFpbi4gQWxvbnNvLVBlcmV6LCBKb3JnZS4gSW5zdGl0dXQgZGUgUmVjZXJj
YSBCaW9tZWRpY2EgSG9zcGl0YWwgZGUgbGEgU2FudGEgQ3JldSBpIFNhbnQgUGF1LCBCYXJjZWxv
bmEsIFNwYWluOyBDSUJFUkVSLCBTcGFpbi4gUGxhLUp1bmNhLCBGcmFuY2VzYy4gSW5zdGl0dXQg
ZGUgUmVjZXJjYSBCaW9tZWRpY2EgSG9zcGl0YWwgZGUgbGEgU2FudGEgQ3JldSBpIFNhbnQgUGF1
LCBCYXJjZWxvbmEsIFNwYWluOyBDSUJFUkVSLCBTcGFpbi4gU2NoaWF2YSwgTWFyaWFuZWxhLiBK
b2huIFdhbHRvbiBNdXNjdWxhciBEaXN0cm9waHkgUmVzZWFyY2ggQ2VudGVyLCBOZXdjYXN0bGUg
VW5pdmVyc2l0eSwgVUsuIFNlZ292aWEtU2ltb24sIFNvbmlhLiBJbnN0aXR1dCBkZSBSZWNlcmNh
IEJpb21lZGljYSBIb3NwaXRhbCBkZSBsYSBTYW50YSBDcmV1IGkgU2FudCBQYXUsIEJhcmNlbG9u
YSwgU3BhaW47IENJQkVSRVIsIFNwYWluLiBEaWF6LU1hbmVyYSwgSm9yZGkuIEluc3RpdHV0IGRl
IFJlY2VyY2EgQmlvbWVkaWNhIEhvc3BpdGFsIGRlIGxhIFNhbnRhIENyZXUgaSBTYW50IFBhdSwg
QmFyY2Vsb25hLCBTcGFpbjsgQ0lCRVJFUiwgU3BhaW47IEpvaG4gV2FsdG9uIE11c2N1bGFyIERp
c3Ryb3BoeSBSZXNlYXJjaCBDZW50ZXIsIE5ld2Nhc3RsZSBVbml2ZXJzaXR5LCBVSy4gRWxlY3Ry
b25pYyBhZGRyZXNzOiBqb3JkaS5kaWF6LW1hbmVyYUBuZXdjYXN0bGUuYWMudWsuPC9hdXRoLWFk
ZHJlc3M+PHRpdGxlcz48dGl0bGU+RGVzY3JpcHRpb24gb2YgY2xpbmljYWwgYW5kIGdlbmV0aWMg
ZmVhdHVyZXMgb2YgMTIyIHBhdGllbnRzIGluY2x1ZGVkIGluIHRoZSBTcGFuaXNoIFBvbXBlIHJl
Z2lzdHJ5PC90aXRsZT48c2Vjb25kYXJ5LXRpdGxlPk5ldXJvbXVzY3VsYXIgRGlzb3JkZXJzPC9z
ZWNvbmRhcnktdGl0bGU+PC90aXRsZXM+PHBlcmlvZGljYWw+PGZ1bGwtdGl0bGU+TmV1cm9tdXNj
dWxhciBEaXNvcmRlcnM8L2Z1bGwtdGl0bGU+PGFiYnItMT5OZXVyb211c2N1bCBEaXNvcmQ8L2Fi
YnItMT48L3BlcmlvZGljYWw+PHBhZ2VzPjEtODwvcGFnZXM+PHZvbHVtZT4zNDwvdm9sdW1lPjxr
ZXl3b3Jkcz48a2V5d29yZD5IdW1hbnM8L2tleXdvcmQ+PGtleXdvcmQ+R2x5Y29nZW4gU3RvcmFn
ZSBEaXNlYXNlIFR5cGUgSUkvZXAgW0VwaWRlbWlvbG9neV08L2tleXdvcmQ+PGtleXdvcmQ+R2x5
Y29nZW4gU3RvcmFnZSBEaXNlYXNlIFR5cGUgSUkvZ2UgW0dlbmV0aWNzXTwva2V5d29yZD48a2V5
d29yZD5HbHljb2dlbiBTdG9yYWdlIERpc2Vhc2UgVHlwZSBJSS90aCBbVGhlcmFweV08L2tleXdv
cmQ+PGtleXdvcmQ+KkdseWNvZ2VuIFN0b3JhZ2UgRGlzZWFzZSBUeXBlIElJPC9rZXl3b3JkPjxr
ZXl3b3JkPmFscGhhLUdsdWNvc2lkYXNlcy9nZSBbR2VuZXRpY3NdPC9rZXl3b3JkPjxrZXl3b3Jk
PlBoZW5vdHlwZTwva2V5d29yZD48a2V5d29yZD5SZWdpc3RyaWVzPC9rZXl3b3JkPjxrZXl3b3Jk
PkVuenltZSBSZXBsYWNlbWVudCBUaGVyYXB5L210IFtNZXRob2RzXTwva2V5d29yZD48L2tleXdv
cmRzPjxkYXRlcz48eWVhcj4yMDI0PC95ZWFyPjwvZGF0ZXM+PGlzYm4+MTg3My0yMzY0PC9pc2Ju
PjxhY2Nlc3Npb24tbnVtPjEzMzc3PC9hY2Nlc3Npb24tbnVtPjx1cmxzPjwvdXJscz48ZWxlY3Ry
b25pYy1yZXNvdXJjZS1udW0+aHR0cHM6Ly9keC5kb2kub3JnLzEwLjEwMTYvai5ubWQuMjAyMy4x
MC4wMDE8L2VsZWN0cm9uaWMtcmVzb3VyY2UtbnVtPjwvcmVjb3JkPjwvQ2l0ZT48L0VuZE5vdGU+
AG==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TWFydGluZXotTWFyaW48L0F1
dGhvcj48WWVhcj4yMDI0PC9ZZWFyPjxSZWNOdW0+Njc4ODwvUmVjTnVtPjxEaXNwbGF5VGV4dD4o
Nyk8L0Rpc3BsYXlUZXh0PjxyZWNvcmQ+PHJlYy1udW1iZXI+Njc4ODwvcmVjLW51bWJlcj48Zm9y
ZWlnbi1rZXlzPjxrZXkgYXBwPSJFTiIgZGItaWQ9ImU5c3pwZnJlcnRhejViZWRzZHJ2ZDVkODlk
YXBhdzVyeDlwYSIgdGltZXN0YW1wPSIxNzE3MDY3ODE4Ij42Nzg4PC9rZXk+PC9mb3JlaWduLWtl
eXM+PHJlZi10eXBlIG5hbWU9IkpvdXJuYWwgQXJ0aWNsZSI+MTc8L3JlZi10eXBlPjxjb250cmli
dXRvcnM+PGF1dGhvcnM+PGF1dGhvcj5NYXJ0aW5lei1NYXJpbiwgUi4gSi48L2F1dGhvcj48YXV0
aG9yPlJleWVzLUxlaXZhLCBELjwvYXV0aG9yPjxhdXRob3I+TmFzY2ltZW50bywgQS48L2F1dGhv
cj48YXV0aG9yPk11ZWxhcywgTi48L2F1dGhvcj48YXV0aG9yPkRvbWluZ3Vlei1Hb256YWxleiwg
Qy48L2F1dGhvcj48YXV0aG9yPlBhcmFkYXMsIEMuPC9hdXRob3I+PGF1dGhvcj5PbGl2ZSwgTS48
L2F1dGhvcj48YXV0aG9yPkdhcmNpYS1Sb21lcm8sIE0uPC9hdXRob3I+PGF1dGhvcj5QYXNjdWFs
LVBhc2N1YWwsIFMuIEkuPC9hdXRob3I+PGF1dGhvcj5HcmF1LCBKLiBNLjwvYXV0aG9yPjxhdXRo
b3I+QmFyYmEtUm9tZXJvLCBNLiBBLjwvYXV0aG9yPjxhdXRob3I+R29tZXotQ2FyYXZhY2EsIE0u
IFQuPC9hdXRob3I+PGF1dGhvcj5kZSBMYXMgSGVyYXMsIEouPC9hdXRob3I+PGF1dGhvcj5DYXNx
dWVybywgUC48L2F1dGhvcj48YXV0aG9yPk1lbmRvemEsIE0uIEQuPC9hdXRob3I+PGF1dGhvcj5k
ZSBMZW9uLCBKLiBDLjwvYXV0aG9yPjxhdXRob3I+R3V0aWVycmV6LCBBLjwvYXV0aG9yPjxhdXRo
b3I+TW9yaXMsIEcuPC9hdXRob3I+PGF1dGhvcj5CbGFuY28tTGFnbywgUi48L2F1dGhvcj48YXV0
aG9yPlJhbW9zLUZyYW5zaSwgQS48L2F1dGhvcj48YXV0aG9yPlBpbnRvcywgRy48L2F1dGhvcj48
YXV0aG9yPkdhcmNpYS1BbnRlbG8sIE0uIEouPC9hdXRob3I+PGF1dGhvcj5SYWJhc2EsIE0uPC9h
dXRob3I+PGF1dGhvcj5Nb3JnYWRvLCBZLjwvYXV0aG9yPjxhdXRob3I+VXNvbiwgTS48L2F1dGhv
cj48YXV0aG9yPk1pcmFsbGVzLCBGLiBKLjwvYXV0aG9yPjxhdXRob3I+QmFyY2VuYS1MbG9uYSwg
Si4gRS48L2F1dGhvcj48YXV0aG9yPkdvbWV6LUJlbGRhLCBBLiBCLjwvYXV0aG9yPjxhdXRob3I+
UGVkcmF6YS1IdWVzbywgTS4gSS48L2F1dGhvcj48YXV0aG9yPkhvcnRlbGFubywgTS48L2F1dGhv
cj48YXV0aG9yPkNvbG9tZSwgQS48L2F1dGhvcj48YXV0aG9yPkdhcmNpYS1NYXJ0aW4sIEcuPC9h
dXRob3I+PGF1dGhvcj5Mb3BleiBkZSBNdW5haW4sIEEuPC9hdXRob3I+PGF1dGhvcj5KZXJpY28s
IEkuPC9hdXRob3I+PGF1dGhvcj5HYWxhbi1EYXZpbGEsIEwuPC9hdXRob3I+PGF1dGhvcj5QYXJk
bywgSi48L2F1dGhvcj48YXV0aG9yPlNhbGd1ZWlyby1PcmlnbGlhLCBHLjwvYXV0aG9yPjxhdXRo
b3I+QWxvbnNvLVBlcmV6LCBKLjwvYXV0aG9yPjxhdXRob3I+UGxhLUp1bmNhLCBGLjwvYXV0aG9y
PjxhdXRob3I+U2NoaWF2YSwgTS48L2F1dGhvcj48YXV0aG9yPlNlZ292aWEtU2ltb24sIFMuPC9h
dXRob3I+PGF1dGhvcj5EaWF6LU1hbmVyYSwgSi48L2F1dGhvcj48L2F1dGhvcnM+PC9jb250cmli
dXRvcnM+PGF1dGgtYWRkcmVzcz5NYXJ0aW5lei1NYXJpbiwgUmFmYWVsIEplbmFyby4gTmV1U2Vy
dmljZSwgSG9zcGl0YWwgTGEgUGF6IEluc3RpdHV0ZSBmb3IgSGVhbHRoIFJlc2VhcmNoIC0gSWRp
UEFaIChMYSBQYXogVW5pdmVyc2l0eSBIb3NwaXRhbCAtIFVuaXZlcnNpZGFkIEF1dG9ub21hIGRl
IE1hZHJpZCwgTWFkcmlkLCBTcGFpbi4gUmV5ZXMtTGVpdmEsIERhdmlkLiBJbnN0aXR1dCBkZSBS
ZWNlcmNhIEJpb21lZGljYSBIb3NwaXRhbCBkZSBsYSBTYW50YSBDcmV1IGkgU2FudCBQYXUsIEJh
cmNlbG9uYSwgU3BhaW47IENJQkVSRVIsIFNwYWluLiBOYXNjaW1lbnRvLCBBbmRyZXMuIFNlcnZp
Y2lvIGRlIE5ldXJvcGVkaWF0cmlhLCBDSUJFUkVSLCBFUk4tTk1ELCBIb3NwaXRhbCBTYW50IEpv
YW4gZGUgRGV1LCBFc3BsdWd1ZXMgZGUgTGxvYnJlZ2F0LCBCYXJjZWxvbmEsIFNwYWluLiBNdWVs
YXMsIE51cmlhLiBDSUJFUkVSLCBTcGFpbjsgTmV1cm9sb2d5IFNlcnZpY2UsIEhvc3BpdGFsIExh
IEZlIGRlIFZhbGVuY2lhLCBWYWxlbmNpYSwgU3BhaW4uIERvbWluZ3Vlei1Hb256YWxleiwgQy4g
Q0lCRVJFUiwgU3BhaW47IE5ldXJvbG9neSBTZXJ2aWNlLCBIb3NwaXRhbCAxMiBkZSBPY3R1YnJl
LCBpbWFzMTIgUmVzZWFyY2ggSW5zdGl0dXRlLCBFUk4tTk1ELCBNYWRyaWQsIFNwYWluLiBQYXJh
ZGFzLCBDYXJtZW4uIE5ldXJvbG9neSBTZXJ2aWNlLCBIb3NwaXRhbCBWaXJnZW4gZGVsIFJvY2lv
LCBTZXZpbGxhLCBTcGFpbi4gT2xpdmUsIE1vbnRzZS4gSW5zdGl0dXQgZGUgUmVjZXJjYSBCaW9t
ZWRpY2EgSG9zcGl0YWwgZGUgbGEgU2FudGEgQ3JldSBpIFNhbnQgUGF1LCBCYXJjZWxvbmEsIFNw
YWluOyBDSUJFUkVSLCBTcGFpbjsgTmV1cm9tdXNjdWxhciBEaXNlYXNlcyBVbml0LCBOZXVyb2xv
Z3kgU2VydmljZSwgSG9zcGl0YWwgZGUgbGEgU2FudGEgQ3JldSBpIFNhbnQgUGF1LCBCYXJjZWxv
bmEsIFNwYWluLiBHYXJjaWEtUm9tZXJvLCBNYXIuIE5ldXJvcGFlZGlhdHJpY3MgU2VydmljZSwg
SG9zcGl0YWwgVW5pdmVyc2l0YXJpbyBMYSBQYXosIE1hZHJpZCwgU3BhaW4uIFBhc2N1YWwtUGFz
Y3VhbCwgU2FtdWVsIElnbmFjaW8uIE5ldXJvcGFlZGlhdHJpY3MgU2VydmljZSwgSG9zcGl0YWwg
VW5pdmVyc2l0YXJpbyBMYSBQYXosIE1hZHJpZCwgU3BhaW4uIEdyYXUsIEpvc2VwIE1hcmlhLiBJ
bnRlcm5hbCBNZWRpY2luZSBTZXJ2aWNlLCBIb3NwaXRhbCBDbGluaWMgZGUgQmFyY2Vsb25hLCBC
YXJjZWxvbmEsIFNwYWluLiBCYXJiYS1Sb21lcm8sIE1pZ3VlbCBBbmdlbC4gSW50ZXJuYWwgTWVk
aWNpbmUgU2VydmljZSwgSG9zcGl0YWwgVW5pdmVyc2l0YXJpbyBHZW5lcmFsIGRlIEFsYmFjZXRl
LCBBbGJhY2V0ZSwgU3BhaW4uIEdvbWV6LUNhcmF2YWNhLCBNYXJpYSBUZXJlc2EuIE5ldXJvbG9n
eSBTZXJ2aWNlLCBIb3NwaXRhbCBSZWluYSBTb2ZpYSBkZSBDb3Jkb2JhLCBDb3Jkb2JhLCBTcGFp
bi4gZGUgTGFzIEhlcmFzLCBKYXZpZXIuIERpdmlzaW9uIG9mIFBlZGlhdHJpYyBNZXRhYm9saXNt
IGF0IENydWNlcyBVbml2ZXJzaXR5IEhvc3BpdGFsLCBDZW50cm8gZGUgSW52ZXN0aWdhY2lvbiBC
aW9tZWRpY2EgZW4gUmVkIGRlIEVuZmVybWVkYWRlcyBSYXJhcyAoQ0lCRVJFUiksIEV1cm9wZWFu
IFJlZmVyZW5jZSBOZXR3b3JrIGZvciBIZXJlZGl0YXJ5IE1ldGFib2xpYyBEaXNvcmRlcnMgKE1l
dGFiRVJOKSwgQmlvY3J1Y2VzLUJpemthaWEgSGVhbHRoIFJlc2VhcmNoIEluc3RpdHV0ZSBhbmQg
VW5pdmVyc2l0eSBvZiB0aGUgQmFzcXVlIENvdW50cnkgKFVQVi9FSFUpLCBCYXJha2FsZG8sIFNw
YWluLiBDYXNxdWVybywgUGlsYXIuIE5ldXJvbG9neSBTZXJ2aWNlLCBIb3NwaXRhbCBNYXRldSBP
cmZpbGEsIE1lbm9yY2EsIFNwYWluLiBNZW5kb3phLCBNYXJpYSBEb2xvcmVzLiBOZXVyb2xvZ3kg
U2VydmljZSwgSG9zcGl0YWwgRHIgTmVncmluLCBHcmFuIENhbmFyaWEsIFNwYWluLiBkZSBMZW9u
LCBKdWFuIENhcmxvcy4gTmV1cm9sb2d5IFNlcnZpY2UsIEhvc3BpdGFsIFVuaXZlcnNpdGFyaW8g
TnVlc3RyYSBTZW5vcmEgZGUgbGEgQ2FuZGVsYXJpYSwgVGVuZXJpZmUsIFNwYWluLiBHdXRpZXJy
ZXosIEFudG9uaW8uIE5ldXJvbG9neSBTZXJ2aWNlLCBIb3NwaXRhbCBJbnN1bGFyLCBHcmFuIENh
bmFyaWEsIFNwYWluLiBNb3JpcywgR2VybWFuLiBOZXVyb2xvZ3kgU2VydmljZSwgSG9zcGl0YWwg
VW5pdmVyc2l0YXJpbyBDZW50cmFsIGRlIEFzdHVyaWFzLCBPdmllZG8sIFNwYWluLiBCbGFuY28t
TGFnbywgUmFxdWVsLiBQYWVkaWF0cmljcyBTZXJ2aWNlLCBIb3NwaXRhbCBVbml2ZXJzaXRhcmlv
IENlbnRyYWwgZGUgQXN0dXJpYXMsIE92aWVkbywgU3BhaW4uIFJhbW9zLUZyYW5zaSwgQWxiYS4g
TmV1cm9sb2d5IFNlcnZpY2UsIEhvc3BpdGFsIFVuaXZlcnNpdGFyaW8gR2VybWFucyBUcmlhcyBp
IFB1am9sLCBCYWRhbG9uYSwgU3BhaW4uIFBpbnRvcywgR3VpbGxlbS4gSW50ZXJuYWwgTWVkaWNp
bmUgU2VydmljZSwgSG9zcGl0YWwgVW5pdmVyc2l0YXJpbyBWYWxsIGQmYXBvcztIZWJyb24sIEJh
cmNlbG9uYSwgU3BhaW4uIEdhcmNpYS1BbnRlbG8sIE1hcmlhIEpvc2UuIE5ldXJvbG9neSBTZXJ2
aWNlLCBIb3NwaXRhbCBVbml2ZXJzaXRhcmlvIGRlIEEgQ29ydW5hLCBBIENvcnVuYSwgU3BhaW4u
IFJhYmFzYSwgTWFyaWEuIE5ldXJvbG9neSBTZXJ2aWNlLCBIb3NwaXRhbCBVbml2ZXJzaXRhcmlv
IGRlIEZ1ZW5sYWJyYWRhLCBNYWRyaWQsIFNwYWluLiBNb3JnYWRvLCBZb2xhbmRhLiBOZXVyb2xv
Z3kgU2VydmljZSwgSG9zcGl0YWwgZGUgVmFsbWUsIFNldmlsbGEsIFNwYWluLiBVc29uLCBNZXJj
ZWRlcy4gTmV1cm9sb2d5IFNlcnZpY2UsIEhvc3BpdGFsIFVuaXZlcnNpdGFyaW8gU29uIExsYXR6
ZXIsIFBhbG1hIGRlIE1hbGxvcmNhLCBTcGFpbi4gTWlyYWxsZXMsIEZyYW5jaXNjbyBKYXZpZXIu
IE5ldXJvbG9neSBTZXJ2aWNlLCBIb3NwaXRhbCBVbml2ZXJzaXRhcmlvIFNvbiBFc3Bhc2VzLCBQ
YWxtYSBkZSBNYWxsb3JjYSwgU3BhaW4uIEJhcmNlbmEtTGxvbmEsIEpvc2UgRXVsYWxpby4gTmV1
cm9sb2d5IFNlcnZpY2UsIEhvc3BpdGFsIFVuaXZlcnNpdGFyaW8gZGUgQ3J1Y2VzLCBCYXJha2Fs
ZG8sIFNwYWluLiBHb21lei1CZWxkYSwgQW5hIEJlbGVuLiBTZXJ2aWNpbyBkZSBNZWRpY2luYSBJ
bnRlcm5hLCBIb3NwaXRhbCBVbml2ZXJzaXRhcmlvIERyIFBlc2V0LCBWYWxlbmNpYSwgU3BhaW4u
IFBlZHJhemEtSHVlc28sIE1hcmlhIElzYWJlbC4gU2VydmljaW8gZGUgTmV1cm9sb2dpYSwgSG9z
cGl0YWwgVW5pdmVyc2l0YXJpbyBkZSBWYWxsYWRvbGlkLCBWYWxsYWRvbGlkLCBTcGFpbi4gSG9y
dGVsYW5vLCBNaXJ5YW0uIFBhZWRpYXRyaWMgU2VydmljZSwgSG9zcGl0YWwgVW5pdmVyc2l0YXJp
byBkZSBTZWdvdmlhLCBTZWdvdmlhIFNwYWluLiBDb2xvbWUsIEFudG9uaS4gSW50ZXJuYWwgTWVk
aWNpbmUgU2VydmljZSwgSG9zcGl0YWwgZGUgVGVycmFzc2EsIEJhcmNlbG9uYSwgU3BhaW4uIEdh
cmNpYS1NYXJ0aW4sIEd1aWxsZXJtaW5hLiBOZXVyb2xvZ3kgU2VydmljZSwgSG9zcGl0YWwgUmVn
aW9uYWwgVW5pdmVyc2l0YXJpbyBDYXJsb3MgSGF5YSBkZSBNYWxhZ2EuIExvcGV6IGRlIE11bmFp
biwgQWRvbGZvLiBOZXVyb2xvZ3kgU2VydmljZSwgSW5zdGl0dXRvIEJpb2Rvbm9zdGlhLUNJQkVS
TkVELUVIVS1VUFYsIEhvc3BpdGFsIFVuaXZlcnNpdGFyaW8gRG9ub3N0aWEtT1NBS0lERVRaQSwg
U3BhaW4uIEplcmljbywgSXZvbm5lLiBOZXVyb2xvZ3kgU2VydmljZSwgQ29tcGxlam8gSG9zcGl0
YWxhcmlvIGRlIE5hdmFycmEsIFNwYWluLiBHYWxhbi1EYXZpbGEsIEx1Y2lhLiBOZXVyb2xvZ3kg
U2VydmljZSwgSG9zcGl0YWwgVW5pdmVyc2l0YXJpbyBDbGluaWNvIFNhbiBDYXJsb3MsIE1hZHJp
ZCwgU3BhaW4uIFBhcmRvLCBKdWxpby4gTmV1cm9sb2d5IFNlcnZpY2UsIEhvc3BpdGFsIFVuaXZl
cnNpdGFyaW8gZGUgU2FudGlhZ28gZGUgQ29tcG9zdGVsYSwgU2FudGlhZ28gZGUgQ29tcG9zdGVs
YS4gU3BhaW4uIFNhbGd1ZWlyby1PcmlnbGlhLCBHaW9yZ2luYS4gSW50ZXJuYWwgTWVkaWNpbmUg
U2VydmljZSwgSG9zcGl0YWwgTGEgUGF6IEluc3RpdHV0ZSBmb3IgSGVhbHRoIFJlc2VhcmNoIC0g
SWRpUEFaIChMYSBQYXogVW5pdmVyc2l0eSBIb3NwaXRhbCwgVW5pdmVyc2lkYWQgQXV0b25vbWEg
ZGUgTWFkcmlkLCBTcGFpbi4gQWxvbnNvLVBlcmV6LCBKb3JnZS4gSW5zdGl0dXQgZGUgUmVjZXJj
YSBCaW9tZWRpY2EgSG9zcGl0YWwgZGUgbGEgU2FudGEgQ3JldSBpIFNhbnQgUGF1LCBCYXJjZWxv
bmEsIFNwYWluOyBDSUJFUkVSLCBTcGFpbi4gUGxhLUp1bmNhLCBGcmFuY2VzYy4gSW5zdGl0dXQg
ZGUgUmVjZXJjYSBCaW9tZWRpY2EgSG9zcGl0YWwgZGUgbGEgU2FudGEgQ3JldSBpIFNhbnQgUGF1
LCBCYXJjZWxvbmEsIFNwYWluOyBDSUJFUkVSLCBTcGFpbi4gU2NoaWF2YSwgTWFyaWFuZWxhLiBK
b2huIFdhbHRvbiBNdXNjdWxhciBEaXN0cm9waHkgUmVzZWFyY2ggQ2VudGVyLCBOZXdjYXN0bGUg
VW5pdmVyc2l0eSwgVUsuIFNlZ292aWEtU2ltb24sIFNvbmlhLiBJbnN0aXR1dCBkZSBSZWNlcmNh
IEJpb21lZGljYSBIb3NwaXRhbCBkZSBsYSBTYW50YSBDcmV1IGkgU2FudCBQYXUsIEJhcmNlbG9u
YSwgU3BhaW47IENJQkVSRVIsIFNwYWluLiBEaWF6LU1hbmVyYSwgSm9yZGkuIEluc3RpdHV0IGRl
IFJlY2VyY2EgQmlvbWVkaWNhIEhvc3BpdGFsIGRlIGxhIFNhbnRhIENyZXUgaSBTYW50IFBhdSwg
QmFyY2Vsb25hLCBTcGFpbjsgQ0lCRVJFUiwgU3BhaW47IEpvaG4gV2FsdG9uIE11c2N1bGFyIERp
c3Ryb3BoeSBSZXNlYXJjaCBDZW50ZXIsIE5ld2Nhc3RsZSBVbml2ZXJzaXR5LCBVSy4gRWxlY3Ry
b25pYyBhZGRyZXNzOiBqb3JkaS5kaWF6LW1hbmVyYUBuZXdjYXN0bGUuYWMudWsuPC9hdXRoLWFk
ZHJlc3M+PHRpdGxlcz48dGl0bGU+RGVzY3JpcHRpb24gb2YgY2xpbmljYWwgYW5kIGdlbmV0aWMg
ZmVhdHVyZXMgb2YgMTIyIHBhdGllbnRzIGluY2x1ZGVkIGluIHRoZSBTcGFuaXNoIFBvbXBlIHJl
Z2lzdHJ5PC90aXRsZT48c2Vjb25kYXJ5LXRpdGxlPk5ldXJvbXVzY3VsYXIgRGlzb3JkZXJzPC9z
ZWNvbmRhcnktdGl0bGU+PC90aXRsZXM+PHBlcmlvZGljYWw+PGZ1bGwtdGl0bGU+TmV1cm9tdXNj
dWxhciBEaXNvcmRlcnM8L2Z1bGwtdGl0bGU+PGFiYnItMT5OZXVyb211c2N1bCBEaXNvcmQ8L2Fi
YnItMT48L3BlcmlvZGljYWw+PHBhZ2VzPjEtODwvcGFnZXM+PHZvbHVtZT4zNDwvdm9sdW1lPjxr
ZXl3b3Jkcz48a2V5d29yZD5IdW1hbnM8L2tleXdvcmQ+PGtleXdvcmQ+R2x5Y29nZW4gU3RvcmFn
ZSBEaXNlYXNlIFR5cGUgSUkvZXAgW0VwaWRlbWlvbG9neV08L2tleXdvcmQ+PGtleXdvcmQ+R2x5
Y29nZW4gU3RvcmFnZSBEaXNlYXNlIFR5cGUgSUkvZ2UgW0dlbmV0aWNzXTwva2V5d29yZD48a2V5
d29yZD5HbHljb2dlbiBTdG9yYWdlIERpc2Vhc2UgVHlwZSBJSS90aCBbVGhlcmFweV08L2tleXdv
cmQ+PGtleXdvcmQ+KkdseWNvZ2VuIFN0b3JhZ2UgRGlzZWFzZSBUeXBlIElJPC9rZXl3b3JkPjxr
ZXl3b3JkPmFscGhhLUdsdWNvc2lkYXNlcy9nZSBbR2VuZXRpY3NdPC9rZXl3b3JkPjxrZXl3b3Jk
PlBoZW5vdHlwZTwva2V5d29yZD48a2V5d29yZD5SZWdpc3RyaWVzPC9rZXl3b3JkPjxrZXl3b3Jk
PkVuenltZSBSZXBsYWNlbWVudCBUaGVyYXB5L210IFtNZXRob2RzXTwva2V5d29yZD48L2tleXdv
cmRzPjxkYXRlcz48eWVhcj4yMDI0PC95ZWFyPjwvZGF0ZXM+PGlzYm4+MTg3My0yMzY0PC9pc2Ju
PjxhY2Nlc3Npb24tbnVtPjEzMzc3PC9hY2Nlc3Npb24tbnVtPjx1cmxzPjwvdXJscz48ZWxlY3Ry
b25pYy1yZXNvdXJjZS1udW0+aHR0cHM6Ly9keC5kb2kub3JnLzEwLjEwMTYvai5ubWQuMjAyMy4x
MC4wMDE8L2VsZWN0cm9uaWMtcmVzb3VyY2UtbnVtPjwvcmVjb3JkPjwvQ2l0ZT48L0VuZE5vdGU+
AG==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7)</w:t>
            </w:r>
            <w:r w:rsidR="00E91264">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A94517">
              <w:rPr>
                <w:rFonts w:ascii="Times New Roman" w:hAnsi="Times New Roman" w:cs="Times New Roman"/>
                <w:sz w:val="20"/>
                <w:szCs w:val="20"/>
              </w:rPr>
              <w:t xml:space="preserve">81 </w:t>
            </w:r>
            <w:r>
              <w:rPr>
                <w:rFonts w:ascii="Times New Roman" w:hAnsi="Times New Roman" w:cs="Times New Roman"/>
                <w:sz w:val="20"/>
                <w:szCs w:val="20"/>
              </w:rPr>
              <w:t>treated with ERT</w:t>
            </w:r>
          </w:p>
        </w:tc>
        <w:tc>
          <w:tcPr>
            <w:tcW w:w="787" w:type="pct"/>
          </w:tcPr>
          <w:p w14:paraId="215621F2" w14:textId="77777777" w:rsidR="00F86D97" w:rsidRDefault="00F86D97" w:rsidP="005D770A">
            <w:pPr>
              <w:rPr>
                <w:rFonts w:ascii="Times New Roman" w:hAnsi="Times New Roman" w:cs="Times New Roman"/>
                <w:sz w:val="20"/>
                <w:szCs w:val="20"/>
              </w:rPr>
            </w:pPr>
            <w:r>
              <w:rPr>
                <w:rFonts w:ascii="Times New Roman" w:hAnsi="Times New Roman" w:cs="Times New Roman"/>
                <w:sz w:val="20"/>
                <w:szCs w:val="20"/>
              </w:rPr>
              <w:t>Estimated yearly decline (n=58):</w:t>
            </w:r>
          </w:p>
          <w:p w14:paraId="0060FF09" w14:textId="77777777" w:rsidR="00F86D97" w:rsidRDefault="00F86D97" w:rsidP="005D770A">
            <w:pPr>
              <w:rPr>
                <w:rFonts w:ascii="Times New Roman" w:hAnsi="Times New Roman" w:cs="Times New Roman"/>
                <w:sz w:val="20"/>
                <w:szCs w:val="20"/>
              </w:rPr>
            </w:pPr>
            <w:r>
              <w:rPr>
                <w:rFonts w:ascii="Times New Roman" w:hAnsi="Times New Roman" w:cs="Times New Roman"/>
                <w:sz w:val="20"/>
                <w:szCs w:val="20"/>
              </w:rPr>
              <w:t>&lt; 5 years: -5.16 (-8.3 to -2.03)</w:t>
            </w:r>
          </w:p>
          <w:p w14:paraId="24249FA3" w14:textId="77777777" w:rsidR="00F86D97" w:rsidRDefault="00F86D97" w:rsidP="005D770A">
            <w:pPr>
              <w:rPr>
                <w:rFonts w:ascii="Times New Roman" w:hAnsi="Times New Roman" w:cs="Times New Roman"/>
                <w:sz w:val="20"/>
                <w:szCs w:val="20"/>
              </w:rPr>
            </w:pPr>
            <w:r>
              <w:rPr>
                <w:rFonts w:ascii="Times New Roman" w:hAnsi="Times New Roman" w:cs="Times New Roman"/>
                <w:sz w:val="20"/>
                <w:szCs w:val="20"/>
              </w:rPr>
              <w:t>5–10 years: -8.59 (-15.45 to -1.72)</w:t>
            </w:r>
          </w:p>
          <w:p w14:paraId="2C0CFFDE" w14:textId="77777777" w:rsidR="00F86D97" w:rsidRDefault="00F86D97" w:rsidP="005D770A">
            <w:pPr>
              <w:rPr>
                <w:rFonts w:ascii="Times New Roman" w:hAnsi="Times New Roman" w:cs="Times New Roman"/>
                <w:sz w:val="20"/>
                <w:szCs w:val="20"/>
              </w:rPr>
            </w:pPr>
            <w:r>
              <w:rPr>
                <w:rFonts w:ascii="Times New Roman" w:hAnsi="Times New Roman" w:cs="Times New Roman"/>
                <w:sz w:val="20"/>
                <w:szCs w:val="20"/>
              </w:rPr>
              <w:t>&gt;10 years: -8.74 (-237.2 to 219.7)</w:t>
            </w:r>
          </w:p>
        </w:tc>
        <w:tc>
          <w:tcPr>
            <w:tcW w:w="885" w:type="pct"/>
          </w:tcPr>
          <w:p w14:paraId="09C0ACBC" w14:textId="77777777" w:rsidR="00F86D97" w:rsidRDefault="00F86D97" w:rsidP="007F58B5">
            <w:pPr>
              <w:rPr>
                <w:rFonts w:ascii="Times New Roman" w:hAnsi="Times New Roman" w:cs="Times New Roman"/>
                <w:sz w:val="20"/>
                <w:szCs w:val="20"/>
              </w:rPr>
            </w:pPr>
            <w:r>
              <w:rPr>
                <w:rFonts w:ascii="Times New Roman" w:hAnsi="Times New Roman" w:cs="Times New Roman"/>
                <w:sz w:val="20"/>
                <w:szCs w:val="20"/>
              </w:rPr>
              <w:t>NR</w:t>
            </w:r>
          </w:p>
        </w:tc>
        <w:tc>
          <w:tcPr>
            <w:tcW w:w="1065" w:type="pct"/>
          </w:tcPr>
          <w:p w14:paraId="3FAF6DE8" w14:textId="77777777" w:rsidR="00F86D97" w:rsidRDefault="00F86D97" w:rsidP="005169B0">
            <w:pPr>
              <w:rPr>
                <w:rFonts w:ascii="Times New Roman" w:hAnsi="Times New Roman" w:cs="Times New Roman"/>
                <w:sz w:val="20"/>
                <w:szCs w:val="20"/>
              </w:rPr>
            </w:pPr>
            <w:r>
              <w:rPr>
                <w:rFonts w:ascii="Times New Roman" w:hAnsi="Times New Roman" w:cs="Times New Roman"/>
                <w:sz w:val="20"/>
                <w:szCs w:val="20"/>
              </w:rPr>
              <w:t>Estimated yearly decline (n=69):</w:t>
            </w:r>
          </w:p>
          <w:p w14:paraId="48182D4E" w14:textId="77777777" w:rsidR="00F86D97" w:rsidRDefault="00F86D97" w:rsidP="005169B0">
            <w:pPr>
              <w:rPr>
                <w:rFonts w:ascii="Times New Roman" w:hAnsi="Times New Roman" w:cs="Times New Roman"/>
                <w:sz w:val="20"/>
                <w:szCs w:val="20"/>
              </w:rPr>
            </w:pPr>
            <w:r>
              <w:rPr>
                <w:rFonts w:ascii="Times New Roman" w:hAnsi="Times New Roman" w:cs="Times New Roman"/>
                <w:sz w:val="20"/>
                <w:szCs w:val="20"/>
              </w:rPr>
              <w:t>&lt; 5 years: 0.46 (-1.48 to 0.57)</w:t>
            </w:r>
          </w:p>
          <w:p w14:paraId="628EE2E0" w14:textId="77777777" w:rsidR="00F86D97" w:rsidRDefault="00F86D97" w:rsidP="005169B0">
            <w:pPr>
              <w:rPr>
                <w:rFonts w:ascii="Times New Roman" w:hAnsi="Times New Roman" w:cs="Times New Roman"/>
                <w:sz w:val="20"/>
                <w:szCs w:val="20"/>
              </w:rPr>
            </w:pPr>
            <w:r>
              <w:rPr>
                <w:rFonts w:ascii="Times New Roman" w:hAnsi="Times New Roman" w:cs="Times New Roman"/>
                <w:sz w:val="20"/>
                <w:szCs w:val="20"/>
              </w:rPr>
              <w:t>5–10 years: -1.03 (-1.75 to 3.81)</w:t>
            </w:r>
          </w:p>
          <w:p w14:paraId="1EA2878A" w14:textId="77777777" w:rsidR="00F86D97" w:rsidRDefault="00F86D97" w:rsidP="005169B0">
            <w:pPr>
              <w:rPr>
                <w:rFonts w:ascii="Times New Roman" w:hAnsi="Times New Roman" w:cs="Times New Roman"/>
                <w:sz w:val="20"/>
                <w:szCs w:val="20"/>
              </w:rPr>
            </w:pPr>
            <w:r>
              <w:rPr>
                <w:rFonts w:ascii="Times New Roman" w:hAnsi="Times New Roman" w:cs="Times New Roman"/>
                <w:sz w:val="20"/>
                <w:szCs w:val="20"/>
              </w:rPr>
              <w:t>&gt;10 years: -1.24 (-1.2 to 2.15)</w:t>
            </w:r>
          </w:p>
        </w:tc>
        <w:tc>
          <w:tcPr>
            <w:tcW w:w="510" w:type="pct"/>
          </w:tcPr>
          <w:p w14:paraId="5C367CA4" w14:textId="77777777" w:rsidR="00F86D97" w:rsidRDefault="00F86D97" w:rsidP="007F58B5">
            <w:pPr>
              <w:rPr>
                <w:rFonts w:ascii="Times New Roman" w:hAnsi="Times New Roman" w:cs="Times New Roman"/>
                <w:sz w:val="20"/>
                <w:szCs w:val="20"/>
              </w:rPr>
            </w:pPr>
            <w:r>
              <w:rPr>
                <w:rFonts w:ascii="Times New Roman" w:hAnsi="Times New Roman" w:cs="Times New Roman"/>
                <w:sz w:val="20"/>
                <w:szCs w:val="20"/>
              </w:rPr>
              <w:t>NR</w:t>
            </w:r>
          </w:p>
        </w:tc>
        <w:tc>
          <w:tcPr>
            <w:tcW w:w="828" w:type="pct"/>
          </w:tcPr>
          <w:p w14:paraId="315892AB" w14:textId="77777777" w:rsidR="00F86D97" w:rsidRDefault="00F86D97" w:rsidP="007F58B5">
            <w:pPr>
              <w:rPr>
                <w:rFonts w:ascii="Times New Roman" w:hAnsi="Times New Roman" w:cs="Times New Roman"/>
                <w:sz w:val="20"/>
                <w:szCs w:val="20"/>
              </w:rPr>
            </w:pPr>
            <w:r>
              <w:rPr>
                <w:rFonts w:ascii="Times New Roman" w:hAnsi="Times New Roman" w:cs="Times New Roman"/>
                <w:sz w:val="20"/>
                <w:szCs w:val="20"/>
              </w:rPr>
              <w:t xml:space="preserve">NR </w:t>
            </w:r>
          </w:p>
        </w:tc>
      </w:tr>
    </w:tbl>
    <w:p w14:paraId="3E76460A" w14:textId="77777777" w:rsidR="00F86D97" w:rsidRPr="003D5B32" w:rsidRDefault="00F86D97" w:rsidP="003D5B32">
      <w:pPr>
        <w:pStyle w:val="NoSpacing"/>
        <w:rPr>
          <w:rFonts w:ascii="Times New Roman" w:hAnsi="Times New Roman" w:cs="Times New Roman"/>
          <w:sz w:val="16"/>
          <w:szCs w:val="16"/>
        </w:rPr>
      </w:pPr>
      <w:r>
        <w:rPr>
          <w:rFonts w:ascii="Times New Roman" w:hAnsi="Times New Roman" w:cs="Times New Roman"/>
          <w:sz w:val="16"/>
          <w:szCs w:val="16"/>
        </w:rPr>
        <w:t>* Median, CA Conference abstract, FU Follow up,</w:t>
      </w:r>
      <w:r w:rsidRPr="003D5B32">
        <w:rPr>
          <w:rFonts w:ascii="Times New Roman" w:hAnsi="Times New Roman" w:cs="Times New Roman"/>
          <w:sz w:val="16"/>
          <w:szCs w:val="16"/>
        </w:rPr>
        <w:t xml:space="preserve"> </w:t>
      </w:r>
      <w:r>
        <w:rPr>
          <w:rFonts w:ascii="Times New Roman" w:hAnsi="Times New Roman" w:cs="Times New Roman"/>
          <w:sz w:val="16"/>
          <w:szCs w:val="16"/>
        </w:rPr>
        <w:t>p</w:t>
      </w:r>
      <w:r w:rsidRPr="003D5B32">
        <w:rPr>
          <w:rFonts w:ascii="Times New Roman" w:hAnsi="Times New Roman" w:cs="Times New Roman"/>
          <w:sz w:val="16"/>
          <w:szCs w:val="16"/>
        </w:rPr>
        <w:t>/y per year</w:t>
      </w:r>
      <w:r>
        <w:rPr>
          <w:rFonts w:ascii="Times New Roman" w:hAnsi="Times New Roman" w:cs="Times New Roman"/>
          <w:sz w:val="16"/>
          <w:szCs w:val="16"/>
        </w:rPr>
        <w:t xml:space="preserve">, LA Latin America, </w:t>
      </w:r>
      <w:r w:rsidRPr="003C236E">
        <w:rPr>
          <w:rFonts w:ascii="Times New Roman" w:hAnsi="Times New Roman" w:cs="Times New Roman"/>
          <w:sz w:val="16"/>
          <w:szCs w:val="16"/>
        </w:rPr>
        <w:t>MFM Motor Function Measurement</w:t>
      </w:r>
      <w:r>
        <w:rPr>
          <w:rFonts w:ascii="Times New Roman" w:hAnsi="Times New Roman" w:cs="Times New Roman"/>
          <w:sz w:val="16"/>
          <w:szCs w:val="16"/>
        </w:rPr>
        <w:t>,</w:t>
      </w:r>
      <w:r w:rsidRPr="003C236E">
        <w:rPr>
          <w:rFonts w:ascii="Times New Roman" w:hAnsi="Times New Roman" w:cs="Times New Roman"/>
          <w:sz w:val="16"/>
          <w:szCs w:val="16"/>
        </w:rPr>
        <w:t xml:space="preserve"> </w:t>
      </w:r>
      <w:r>
        <w:rPr>
          <w:rFonts w:ascii="Times New Roman" w:hAnsi="Times New Roman" w:cs="Times New Roman"/>
          <w:sz w:val="16"/>
          <w:szCs w:val="16"/>
        </w:rPr>
        <w:t>RoW Rest of the world</w:t>
      </w:r>
    </w:p>
    <w:p w14:paraId="0121D65E" w14:textId="77777777" w:rsidR="00F86D97" w:rsidRDefault="00F86D97" w:rsidP="00F86D97">
      <w:pPr>
        <w:rPr>
          <w:rFonts w:ascii="Times New Roman" w:hAnsi="Times New Roman" w:cs="Times New Roman"/>
        </w:rPr>
      </w:pPr>
    </w:p>
    <w:p w14:paraId="76174F8B" w14:textId="7F8BE9A7" w:rsidR="00F86D97" w:rsidRPr="00F86D97" w:rsidRDefault="009C21DE" w:rsidP="00F86D97">
      <w:pPr>
        <w:rPr>
          <w:rFonts w:ascii="Times New Roman" w:hAnsi="Times New Roman" w:cs="Times New Roman"/>
          <w:b/>
          <w:bCs/>
          <w:u w:val="single"/>
        </w:rPr>
      </w:pPr>
      <w:r>
        <w:rPr>
          <w:rFonts w:ascii="Times New Roman" w:hAnsi="Times New Roman" w:cs="Times New Roman"/>
          <w:b/>
          <w:bCs/>
          <w:u w:val="single"/>
        </w:rPr>
        <w:t>T</w:t>
      </w:r>
      <w:r w:rsidRPr="009C21DE">
        <w:rPr>
          <w:rFonts w:ascii="Times New Roman" w:hAnsi="Times New Roman" w:cs="Times New Roman"/>
          <w:b/>
          <w:bCs/>
          <w:u w:val="single"/>
        </w:rPr>
        <w:t xml:space="preserve">able </w:t>
      </w:r>
      <w:r>
        <w:rPr>
          <w:rFonts w:ascii="Times New Roman" w:hAnsi="Times New Roman" w:cs="Times New Roman"/>
          <w:b/>
          <w:bCs/>
          <w:u w:val="single"/>
        </w:rPr>
        <w:t>3</w:t>
      </w:r>
      <w:r w:rsidR="002F7D7B">
        <w:rPr>
          <w:rFonts w:ascii="Times New Roman" w:hAnsi="Times New Roman" w:cs="Times New Roman"/>
          <w:b/>
          <w:bCs/>
          <w:u w:val="single"/>
        </w:rPr>
        <w:t xml:space="preserve">: </w:t>
      </w:r>
      <w:r w:rsidR="00F86D97" w:rsidRPr="00F86D97">
        <w:rPr>
          <w:rFonts w:ascii="Times New Roman" w:hAnsi="Times New Roman" w:cs="Times New Roman"/>
          <w:b/>
          <w:bCs/>
          <w:u w:val="single"/>
        </w:rPr>
        <w:t>Registry studies reporting adverse event data</w:t>
      </w:r>
    </w:p>
    <w:tbl>
      <w:tblPr>
        <w:tblStyle w:val="TableGrid"/>
        <w:tblW w:w="5000" w:type="pct"/>
        <w:tblLook w:val="04A0" w:firstRow="1" w:lastRow="0" w:firstColumn="1" w:lastColumn="0" w:noHBand="0" w:noVBand="1"/>
      </w:tblPr>
      <w:tblGrid>
        <w:gridCol w:w="1902"/>
        <w:gridCol w:w="2082"/>
        <w:gridCol w:w="2600"/>
        <w:gridCol w:w="1733"/>
        <w:gridCol w:w="2600"/>
        <w:gridCol w:w="1561"/>
        <w:gridCol w:w="2082"/>
      </w:tblGrid>
      <w:tr w:rsidR="00F86D97" w:rsidRPr="00A03B13" w14:paraId="6EF79F8D" w14:textId="77777777" w:rsidTr="00B44790">
        <w:tc>
          <w:tcPr>
            <w:tcW w:w="653" w:type="pct"/>
            <w:vMerge w:val="restart"/>
          </w:tcPr>
          <w:p w14:paraId="77536C32" w14:textId="77777777" w:rsidR="00F86D97" w:rsidRPr="00A03B13" w:rsidRDefault="00F86D97" w:rsidP="00194DBA">
            <w:pPr>
              <w:rPr>
                <w:rFonts w:ascii="Times New Roman" w:hAnsi="Times New Roman" w:cs="Times New Roman"/>
                <w:b/>
                <w:bCs/>
                <w:sz w:val="20"/>
                <w:szCs w:val="20"/>
              </w:rPr>
            </w:pPr>
          </w:p>
          <w:p w14:paraId="566ABF29" w14:textId="77777777" w:rsidR="00F86D97" w:rsidRPr="00A03B13" w:rsidRDefault="00F86D97" w:rsidP="00194DBA">
            <w:pPr>
              <w:rPr>
                <w:rFonts w:ascii="Times New Roman" w:hAnsi="Times New Roman" w:cs="Times New Roman"/>
                <w:b/>
                <w:bCs/>
                <w:sz w:val="20"/>
                <w:szCs w:val="20"/>
              </w:rPr>
            </w:pPr>
            <w:r w:rsidRPr="00A03B13">
              <w:rPr>
                <w:rFonts w:ascii="Times New Roman" w:hAnsi="Times New Roman" w:cs="Times New Roman"/>
                <w:b/>
                <w:bCs/>
                <w:sz w:val="20"/>
                <w:szCs w:val="20"/>
              </w:rPr>
              <w:t>Authors</w:t>
            </w:r>
          </w:p>
        </w:tc>
        <w:tc>
          <w:tcPr>
            <w:tcW w:w="4347" w:type="pct"/>
            <w:gridSpan w:val="6"/>
          </w:tcPr>
          <w:p w14:paraId="5834719E" w14:textId="77777777" w:rsidR="00F86D97" w:rsidRPr="00A03B13" w:rsidRDefault="00F86D97" w:rsidP="00194DBA">
            <w:pPr>
              <w:rPr>
                <w:rFonts w:ascii="Times New Roman" w:hAnsi="Times New Roman" w:cs="Times New Roman"/>
                <w:b/>
                <w:bCs/>
                <w:sz w:val="20"/>
                <w:szCs w:val="20"/>
              </w:rPr>
            </w:pPr>
            <w:r w:rsidRPr="00A03B13">
              <w:rPr>
                <w:rFonts w:ascii="Times New Roman" w:hAnsi="Times New Roman" w:cs="Times New Roman"/>
                <w:b/>
                <w:bCs/>
                <w:sz w:val="20"/>
                <w:szCs w:val="20"/>
              </w:rPr>
              <w:t>Adverse events</w:t>
            </w:r>
          </w:p>
        </w:tc>
      </w:tr>
      <w:tr w:rsidR="00F86D97" w:rsidRPr="00A03B13" w14:paraId="1CCB2571" w14:textId="77777777" w:rsidTr="00B44790">
        <w:tc>
          <w:tcPr>
            <w:tcW w:w="653" w:type="pct"/>
            <w:vMerge/>
          </w:tcPr>
          <w:p w14:paraId="2CB0C64E" w14:textId="77777777" w:rsidR="00F86D97" w:rsidRPr="00A03B13" w:rsidRDefault="00F86D97" w:rsidP="00194DBA">
            <w:pPr>
              <w:rPr>
                <w:rFonts w:ascii="Times New Roman" w:hAnsi="Times New Roman" w:cs="Times New Roman"/>
                <w:b/>
                <w:bCs/>
                <w:sz w:val="20"/>
                <w:szCs w:val="20"/>
              </w:rPr>
            </w:pPr>
          </w:p>
        </w:tc>
        <w:tc>
          <w:tcPr>
            <w:tcW w:w="715" w:type="pct"/>
          </w:tcPr>
          <w:p w14:paraId="14B46F56"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 xml:space="preserve">TEAE </w:t>
            </w:r>
          </w:p>
          <w:p w14:paraId="691FF747"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n/N (%)</w:t>
            </w:r>
          </w:p>
        </w:tc>
        <w:tc>
          <w:tcPr>
            <w:tcW w:w="893" w:type="pct"/>
          </w:tcPr>
          <w:p w14:paraId="0A5E521C"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TEAE related to treatment n/N (%)</w:t>
            </w:r>
          </w:p>
        </w:tc>
        <w:tc>
          <w:tcPr>
            <w:tcW w:w="595" w:type="pct"/>
          </w:tcPr>
          <w:p w14:paraId="5F80C48D"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IAR</w:t>
            </w:r>
          </w:p>
          <w:p w14:paraId="6A0140E4"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n/N (%)</w:t>
            </w:r>
          </w:p>
        </w:tc>
        <w:tc>
          <w:tcPr>
            <w:tcW w:w="893" w:type="pct"/>
          </w:tcPr>
          <w:p w14:paraId="4D236BB4"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Withdrawal due to TEAE n/N (%)</w:t>
            </w:r>
          </w:p>
        </w:tc>
        <w:tc>
          <w:tcPr>
            <w:tcW w:w="536" w:type="pct"/>
          </w:tcPr>
          <w:p w14:paraId="62E7C26A"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STEAE</w:t>
            </w:r>
          </w:p>
          <w:p w14:paraId="701A372B"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n/N (%)</w:t>
            </w:r>
          </w:p>
        </w:tc>
        <w:tc>
          <w:tcPr>
            <w:tcW w:w="715" w:type="pct"/>
          </w:tcPr>
          <w:p w14:paraId="38C36495"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 xml:space="preserve">Discontinuation </w:t>
            </w:r>
          </w:p>
          <w:p w14:paraId="3AF67AA0"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N</w:t>
            </w:r>
            <w:r>
              <w:rPr>
                <w:rFonts w:ascii="Times New Roman" w:hAnsi="Times New Roman" w:cs="Times New Roman"/>
                <w:sz w:val="20"/>
                <w:szCs w:val="20"/>
              </w:rPr>
              <w:t xml:space="preserve"> (%)</w:t>
            </w:r>
          </w:p>
        </w:tc>
      </w:tr>
      <w:tr w:rsidR="00F86D97" w:rsidRPr="00A03B13" w14:paraId="7AB4EEF3" w14:textId="77777777" w:rsidTr="00B44790">
        <w:tc>
          <w:tcPr>
            <w:tcW w:w="653" w:type="pct"/>
          </w:tcPr>
          <w:p w14:paraId="3868274F" w14:textId="5ACBB415" w:rsidR="00F86D97" w:rsidRPr="00A03B13" w:rsidRDefault="00F86D97" w:rsidP="00E91264">
            <w:pPr>
              <w:rPr>
                <w:rFonts w:ascii="Times New Roman" w:hAnsi="Times New Roman" w:cs="Times New Roman"/>
                <w:sz w:val="20"/>
                <w:szCs w:val="20"/>
              </w:rPr>
            </w:pPr>
            <w:r w:rsidRPr="00A03B13">
              <w:rPr>
                <w:rFonts w:ascii="Times New Roman" w:hAnsi="Times New Roman" w:cs="Times New Roman"/>
                <w:sz w:val="20"/>
                <w:szCs w:val="20"/>
              </w:rPr>
              <w:t xml:space="preserve">Semplicini et al, </w:t>
            </w:r>
            <w:r w:rsidRPr="00A03B13">
              <w:rPr>
                <w:rFonts w:ascii="Times New Roman" w:hAnsi="Times New Roman" w:cs="Times New Roman"/>
                <w:sz w:val="20"/>
                <w:szCs w:val="20"/>
              </w:rPr>
              <w:fldChar w:fldCharType="begin">
                <w:fldData xml:space="preserve">PEVuZE5vdGU+PENpdGUgRXhjbHVkZUF1dGg9IjEiPjxBdXRob3I+U2VtcGxpY2luaTwvQXV0aG9y
PjxZZWFyPjIwMjA8L1llYXI+PFJlY051bT41Mzc8L1JlY051bT48RGlzcGxheVRleHQ+KDQpPC9E
aXNwbGF5VGV4dD48cmVjb3JkPjxyZWMtbnVtYmVyPjUzNzwvcmVjLW51bWJlcj48Zm9yZWlnbi1r
ZXlzPjxrZXkgYXBwPSJFTiIgZGItaWQ9ImU5c3pwZnJlcnRhejViZWRzZHJ2ZDVkODlkYXBhdzVy
eDlwYSIgdGltZXN0YW1wPSIxNzAyMzk1MzMzIj41Mzc8L2tleT48L2ZvcmVpZ24ta2V5cz48cmVm
LXR5cGUgbmFtZT0iSm91cm5hbCBBcnRpY2xlIj4xNzwvcmVmLXR5cGU+PGNvbnRyaWJ1dG9ycz48
YXV0aG9ycz48YXV0aG9yPlNlbXBsaWNpbmksIEMuPC9hdXRob3I+PGF1dGhvcj5EZSBBbnRvbmlv
LCBNLjwvYXV0aG9yPjxhdXRob3I+VGFvdWFnaCwgTi48L2F1dGhvcj48YXV0aG9yPkJlaGluLCBB
LjwvYXV0aG9yPjxhdXRob3I+Qm91aG91ciwgRi48L2F1dGhvcj48YXV0aG9yPkVjaGFuaXotTGFn
dW5hLCBBLjwvYXV0aG9yPjxhdXRob3I+TWFnb3QsIEEuPC9hdXRob3I+PGF1dGhvcj5OYWRhai1Q
YWtsZXphLCBBLjwvYXV0aG9yPjxhdXRob3I+T3JsaWtvd3NraSwgRC48L2F1dGhvcj48YXV0aG9y
PlNhY2NvbmksIFMuPC9hdXRob3I+PGF1dGhvcj5TYWxvcnQtQ2FtcGFuYSwgRS48L2F1dGhvcj48
YXV0aG9yPlNvbGUsIEcuPC9hdXRob3I+PGF1dGhvcj5UYXJkLCBDLjwvYXV0aG9yPjxhdXRob3I+
WmFnbm9saSwgRi48L2F1dGhvcj48YXV0aG9yPkhvZ3JlbCwgSi4gWS48L2F1dGhvcj48YXV0aG9y
PkhhbXJvdW4sIEQuPC9hdXRob3I+PGF1dGhvcj5MYWZvcmV0LCBQLjwvYXV0aG9yPjwvYXV0aG9y
cz48L2NvbnRyaWJ1dG9ycz48YXV0aC1hZGRyZXNzPlNlbXBsaWNpbmksIENsYXVkaW8uIERlcGFy
dG1lbnQgb2YgTmV1cm9zY2llbmNlcywgVW5pdmVyc2l0eSBvZiBQYWRvdmEsIEF6aWVuZGEgT3Nw
ZWRhbGllcmEgZGkgUGFkb3ZhLCBQYWRvdmEsIEl0YWx5LiYjeEQ7U2VtcGxpY2luaSwgQ2xhdWRp
by4gQ2VudHJlIGRlIHJlZmVyZW5jZSBkZXMgcGF0aG9sb2dpZXMgbmV1cm9tdXNjdWxhaXJlcyBO
b3JkLUVzdC1JbGUgZGUgRnJhbmNlLCBIb3BpdGFsIExhIFBpdGllLVNhbHBldHJpZXJlLCBBUC1I
UCwgUGFyaXMsIEZyYW5jZS4mI3hEO0RlIEFudG9uaW8sIE1hcmllLiBDZW50cmUgZGUgcmVmZXJl
bmNlIGRlcyBwYXRob2xvZ2llcyBuZXVyb211c2N1bGFpcmVzIE5vcmQtRXN0LUlsZSBkZSBGcmFu
Y2UsIEhvcGl0YWwgTGEgUGl0aWUtU2FscGV0cmllcmUsIEFQLUhQLCBQYXJpcywgRnJhbmNlLiYj
eEQ7VGFvdWFnaCwgTmFkamliLiBJbnN0aXR1dCBkZSBNeW9sb2dpZSwgSG9waXRhbCBMYSBQaXRp
ZS1TYWxwZXRyaWVyZSwgQVAtSFAsIFBhcmlzLCBGcmFuY2UuJiN4RDtCZWhpbiwgQW50aG9ueS4g
Q2VudHJlIGRlIHJlZmVyZW5jZSBkZXMgcGF0aG9sb2dpZXMgbmV1cm9tdXNjdWxhaXJlcyBOb3Jk
LUVzdC1JbGUgZGUgRnJhbmNlLCBIb3BpdGFsIExhIFBpdGllLVNhbHBldHJpZXJlLCBBUC1IUCwg
UGFyaXMsIEZyYW5jZS4mI3hEO0JvdWhvdXIsIEZyYW5jb2lzZS4gU2VydmljZSBFTk1HIGV0IHBh
dGhvbG9naWVzIG5ldXJvbXVzY3VsYWlyZXMsIEhvcGl0YWwgTmV1cm9sb2dpcXVlIFBpZXJyZSBX
ZXJ0aGVpbWVyLCBIb3NwaWNlcyBDaXZpbHMgZGUgTHlvbiwgTHlvbiwgRnJhbmNlLiYjeEQ7RWNo
YW5pei1MYWd1bmEsIEFuZG9uaS4gRGVwYXJ0ZW1lbnQgZGUgTmV1cm9sb2dpZSwgQ0hVIEJpY2V0
cmUsIExlIEtyZW1saW4gQmljZXRyZSwgRnJhbmNlLiYjeEQ7TWFnb3QsIEFybWVsbGUuIENlbnRy
ZSBkZSBSZWZlcmVuY2UgZGVzIG1hbGFkaWVzIG5ldXJvbXVzY3VsYWlyZXMgTmFudGVzLUFuZ2Vy
cywgU2VydmljZSBkZXMgRXhwbG9yYXRpb25zIEZvbmN0aW9ubmVsbGVzLCBDSFUsIE5hbnRlcywg
RnJhbmNlLiYjeEQ7TmFkYWotUGFrbGV6YSwgQWxla3NhbmRyYS4gRGVwYXJ0bWVudCBvZiBOZXVy
b2xvZ3ksIFVuaXZlcnNpdHkgSG9zcGl0YWwgU3RyYXNib3VyZywgU3RyYXNib3VyZywgRnJhbmNl
LiYjeEQ7T3JsaWtvd3NraSwgRGF2aWQuIFBvbGUgZGUgdmVudGlsYXRpb24gYSBkb21pY2lsZSwg
QVAtSFAsIEhvcGl0YWwgUmF5bW9uZCBQb2luY2FyZSwgR2FyY2hlcywgRnJhbmNlLiYjeEQ7T3Js
aWtvd3NraSwgRGF2aWQuIENJQyAxNDI5LCBJTlNFUk0sIEFQLUhQLCBIb3BpdGFsIFJheW1vbmQg
UG9pbmNhcmUsIEdhcmNoZXMsIEZyYW5jZS4mI3hEO1NhY2NvbmksIFNhYnJpbmEuIENlbnRyZSBk
ZSByZWZlcmVuY2UgZGVzIE1hbGFkaWVzIE5ldXJvbXVzY3VsYWlyZXMsIEhvcGl0YWwgQXJjaGV0
LCBOaWNlLCBGcmFuY2UuJiN4RDtTYWNjb25pLCBTYWJyaW5hLiBDTlJTIFVNUjcyNzcsIElOU0VS
TSBVMTA5MSwgSUJWIC0gSW5zdGl0dXRlIG9mIEJpb2xvZ3kgVmFscm9zZSwgVU5TIFVuaXZlcnNp
dGUgTmljZSBTb3BoaWEgQW50aXBvbGlzLCBGYWN1bHRlIGRlIE1lZGVjaW5lLCBQYXJjIFZhbHJv
c2UsIE5pY2UsIEZyYW5jZS4mI3hEO1NhbG9ydC1DYW1wYW5hLCBFbW1hbnVlbGxlLiBSZWZlcmVu
Y2UgQ2VudGVyIGZvciBOZXVyb211c2N1bGFyIERpc2Vhc2VzIGFuZCBBTFMsIExhIFRpbW9uZSBV
bml2ZXJzaXR5IEhvc3BpdGFsLCBBaXgtTWFyc2VpbGxlIFVuaXZlcnNpdHksIE1hcnNlaWxsZSwg
RnJhbmNlLiYjeEQ7U29sZSwgR3VpbGhlbS4gQU9DIChBdGxhbnRpcXVlLU9jY2l0YW5pZS1DYXJh
aWJlKSBSZWZlcmVuY2UgQ2VudGVyIGZvciBOZXVyb211c2N1bGFyIERpc29yZGVycywgTmVydmUt
TXVzY2xlIFVuaXQsIENIVSBCb3JkZWF1eCAoUGVsbGVncmluIEhvc3BpdGFsKSwgVW5pdmVyc2l0
eSBvZiBCb3JkZWF1eCwgQm9yZGVhdXgsIEZyYW5jZS4mI3hEO1RhcmQsIENlbGluZS4gQ0hVIGRl
IExpbGxlLCBJbnNlcm0gVTExNzEsIE5ldXJvbG9neSBEZXBhcnRtZW50LCBSZWZlcmVuY2UgQ2Vu
dGVyIGZvciBOZXVyb211c2N1bGFyIERpc29yZGVycywgTGlsbGUsIEZyYW5jZS4mI3hEO1phZ25v
bGksIEZhYmllbi4gQ0hSVSBDYXZhbGUtQmxhbmNoZSwgYm91bGV2YXJkIFRhbmd1eS1QcmlnZW50
LCBCcmVzdCwgRnJhbmNlLiYjeEQ7SG9ncmVsLCBKZWFuLVl2ZXMuIEluc3RpdHV0IGRlIE15b2xv
Z2llLCBIb3BpdGFsIExhIFBpdGllLVNhbHBldHJpZXJlLCBBUC1IUCwgUGFyaXMsIEZyYW5jZS4m
I3hEO0hhbXJvdW4sIERhbGlsLiBEaXJlY3Rpb24gZGUgbGEgUmVjaGVyY2hlIGV0IGRlIGwmYXBv
cztJbm5vdmF0aW9uLCBDSFJVIGRlIE1vbnRwZWxsaWVyLCBIb3BpdGFsIExhIENvbG9tYmllcmUs
IE1vbnRwZWxsaWVyLCBGcmFuY2UuJiN4RDtMYWZvcmV0LCBQYXNjYWwuIENlbnRyZSBkZSByZWZl
cmVuY2UgZGVzIG1hbGFkaWVzIG5ldXJvbXVzY3VsYWlyZXMgTm9yZC1Fc3QtSWxlIGRlIEZyYW5j
ZSwgU2VydmljZSBkZSBOZXVyb2xvZ2llLCBDSFUgUmF5bW9uZCBQb2luY2FyZSwgQVAtSFAsIEdh
cmNoZXMsIEZyYW5jZS4mI3hEO0xhZm9yZXQsIFBhc2NhbC4gSU5TRVJNIFUxMTc5LCBFTkQtSUNB
UCwgZXF1aXBlIEJpb3RoZXJhcGllcyBkZXMgTWFsYWRpZXMgZHUgU3lzdGVtZSBOZXVyb211c2N1
bGFpcmUsIFVuaXZlcnNpdGUgVmVyc2FpbGxlcyBTYWludC1RdWVudGluLWVuLVl2ZWxpbmVzLCBN
b250aWdueS1sZS1CcmV0b25uZXV4LCBGcmFuY2UuPC9hdXRoLWFkZHJlc3M+PHRpdGxlcz48dGl0
bGU+TG9uZy10ZXJtIGJlbmVmaXQgb2YgZW56eW1lIHJlcGxhY2VtZW50IHRoZXJhcHkgd2l0aCBh
bGdsdWNvc2lkYXNlIGFsZmEgaW4gYWR1bHRzIHdpdGggUG9tcGUgZGlzZWFzZTogUHJvc3BlY3Rp
dmUgYW5hbHlzaXMgZnJvbSB0aGUgRnJlbmNoIFBvbXBlIFJlZ2lzdHJ5PC90aXRsZT48c2Vjb25k
YXJ5LXRpdGxlPkpvdXJuYWwgb2YgSW5oZXJpdGVkIE1ldGFib2xpYyBEaXNlYXNlPC9zZWNvbmRh
cnktdGl0bGU+PGFsdC10aXRsZT5KIEluaGVyaXQgTWV0YWIgRGlzPC9hbHQtdGl0bGU+PC90aXRs
ZXM+PHBlcmlvZGljYWw+PGZ1bGwtdGl0bGU+Sm91cm5hbCBvZiBJbmhlcml0ZWQgTWV0YWJvbGlj
IERpc2Vhc2U8L2Z1bGwtdGl0bGU+PGFiYnItMT5KIEluaGVyaXQgTWV0YWIgRGlzPC9hYmJyLTE+
PC9wZXJpb2RpY2FsPjxhbHQtcGVyaW9kaWNhbD48ZnVsbC10aXRsZT5Kb3VybmFsIG9mIEluaGVy
aXRlZCBNZXRhYm9saWMgRGlzZWFzZTwvZnVsbC10aXRsZT48YWJici0xPkogSW5oZXJpdCBNZXRh
YiBEaXM8L2FiYnItMT48L2FsdC1wZXJpb2RpY2FsPjxwYWdlcz4xMjE5LTEyMzE8L3BhZ2VzPjx2
b2x1bWU+NDM8L3ZvbHVtZT48bnVtYmVyPjY8L251bWJlcj48a2V5d29yZHM+PGtleXdvcmQ+QWRv
bGVzY2VudDwva2V5d29yZD48a2V5d29yZD5BZHVsdDwva2V5d29yZD48a2V5d29yZD5BZ2VkPC9r
ZXl3b3JkPjxrZXl3b3JkPkNoaWxkPC9rZXl3b3JkPjxrZXl3b3JkPkVuenltZSBSZXBsYWNlbWVu
dCBUaGVyYXB5PC9rZXl3b3JkPjxrZXl3b3JkPkZlbWFsZTwva2V5d29yZD48a2V5d29yZD5GcmFu
Y2U8L2tleXdvcmQ+PGtleXdvcmQ+KkdseWNvZ2VuIFN0b3JhZ2UgRGlzZWFzZSBUeXBlIElJL2R0
IFtEcnVnIFRoZXJhcHldPC9rZXl3b3JkPjxrZXl3b3JkPkdseWNvZ2VuIFN0b3JhZ2UgRGlzZWFz
ZSBUeXBlIElJL21vIFtNb3J0YWxpdHldPC9rZXl3b3JkPjxrZXl3b3JkPkdseWNvZ2VuIFN0b3Jh
Z2UgRGlzZWFzZSBUeXBlIElJL3BwIFtQaHlzaW9wYXRob2xvZ3ldPC9rZXl3b3JkPjxrZXl3b3Jk
Pkh1bWFuczwva2V5d29yZD48a2V5d29yZD5NYWxlPC9rZXl3b3JkPjxrZXl3b3JkPk1pZGRsZSBB
Z2VkPC9rZXl3b3JkPjxrZXl3b3JkPlByb3NwZWN0aXZlIFN0dWRpZXM8L2tleXdvcmQ+PGtleXdv
cmQ+UmVnaXN0cmllczwva2V5d29yZD48a2V5d29yZD5SZXNwaXJhdG9yeSBGdW5jdGlvbiBUZXN0
czwva2V5d29yZD48a2V5d29yZD5UcmVhdG1lbnQgT3V0Y29tZTwva2V5d29yZD48a2V5d29yZD5X
YWxrIFRlc3Q8L2tleXdvcmQ+PGtleXdvcmQ+WW91bmcgQWR1bHQ8L2tleXdvcmQ+PGtleXdvcmQ+
KmFscGhhLUdsdWNvc2lkYXNlcy90dSBbVGhlcmFwZXV0aWMgVXNlXTwva2V5d29yZD48a2V5d29y
ZD5FQyAzLTItMS0yMCAoYWxwaGEtR2x1Y29zaWRhc2VzKTwva2V5d29yZD48L2tleXdvcmRzPjxk
YXRlcz48eWVhcj4yMDIwPC95ZWFyPjxwdWItZGF0ZXM+PGRhdGU+MTE8L2RhdGU+PC9wdWItZGF0
ZXM+PC9kYXRlcz48aXNibj4xNTczLTI2NjU8L2lzYm4+PGFjY2Vzc2lvbi1udW0+MzI1MTU4NDQ8
L2FjY2Vzc2lvbi1udW0+PHdvcmstdHlwZT5NdWx0aWNlbnRlciBTdHVkeSYjeEQ7T2JzZXJ2YXRp
b25hbCBTdHVkeSYjeEQ7UmVzZWFyY2ggU3VwcG9ydCwgTm9uLVUuUy4gR292JmFwb3M7dDwvd29y
ay10eXBlPjx1cmxzPjwvdXJscz48Y3VzdG9tND5NRURMSU5FIDEyMTIyMDIzJiN4RDs8L2N1c3Rv
bTQ+PGVsZWN0cm9uaWMtcmVzb3VyY2UtbnVtPmh0dHBzOi8vZHguZG9pLm9yZy8xMC4xMDAyL2pp
bWQuMTIyNzI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U2VtcGxpY2luaTwvQXV0aG9y
PjxZZWFyPjIwMjA8L1llYXI+PFJlY051bT41Mzc8L1JlY051bT48RGlzcGxheVRleHQ+KDQpPC9E
aXNwbGF5VGV4dD48cmVjb3JkPjxyZWMtbnVtYmVyPjUzNzwvcmVjLW51bWJlcj48Zm9yZWlnbi1r
ZXlzPjxrZXkgYXBwPSJFTiIgZGItaWQ9ImU5c3pwZnJlcnRhejViZWRzZHJ2ZDVkODlkYXBhdzVy
eDlwYSIgdGltZXN0YW1wPSIxNzAyMzk1MzMzIj41Mzc8L2tleT48L2ZvcmVpZ24ta2V5cz48cmVm
LXR5cGUgbmFtZT0iSm91cm5hbCBBcnRpY2xlIj4xNzwvcmVmLXR5cGU+PGNvbnRyaWJ1dG9ycz48
YXV0aG9ycz48YXV0aG9yPlNlbXBsaWNpbmksIEMuPC9hdXRob3I+PGF1dGhvcj5EZSBBbnRvbmlv
LCBNLjwvYXV0aG9yPjxhdXRob3I+VGFvdWFnaCwgTi48L2F1dGhvcj48YXV0aG9yPkJlaGluLCBB
LjwvYXV0aG9yPjxhdXRob3I+Qm91aG91ciwgRi48L2F1dGhvcj48YXV0aG9yPkVjaGFuaXotTGFn
dW5hLCBBLjwvYXV0aG9yPjxhdXRob3I+TWFnb3QsIEEuPC9hdXRob3I+PGF1dGhvcj5OYWRhai1Q
YWtsZXphLCBBLjwvYXV0aG9yPjxhdXRob3I+T3JsaWtvd3NraSwgRC48L2F1dGhvcj48YXV0aG9y
PlNhY2NvbmksIFMuPC9hdXRob3I+PGF1dGhvcj5TYWxvcnQtQ2FtcGFuYSwgRS48L2F1dGhvcj48
YXV0aG9yPlNvbGUsIEcuPC9hdXRob3I+PGF1dGhvcj5UYXJkLCBDLjwvYXV0aG9yPjxhdXRob3I+
WmFnbm9saSwgRi48L2F1dGhvcj48YXV0aG9yPkhvZ3JlbCwgSi4gWS48L2F1dGhvcj48YXV0aG9y
PkhhbXJvdW4sIEQuPC9hdXRob3I+PGF1dGhvcj5MYWZvcmV0LCBQLjwvYXV0aG9yPjwvYXV0aG9y
cz48L2NvbnRyaWJ1dG9ycz48YXV0aC1hZGRyZXNzPlNlbXBsaWNpbmksIENsYXVkaW8uIERlcGFy
dG1lbnQgb2YgTmV1cm9zY2llbmNlcywgVW5pdmVyc2l0eSBvZiBQYWRvdmEsIEF6aWVuZGEgT3Nw
ZWRhbGllcmEgZGkgUGFkb3ZhLCBQYWRvdmEsIEl0YWx5LiYjeEQ7U2VtcGxpY2luaSwgQ2xhdWRp
by4gQ2VudHJlIGRlIHJlZmVyZW5jZSBkZXMgcGF0aG9sb2dpZXMgbmV1cm9tdXNjdWxhaXJlcyBO
b3JkLUVzdC1JbGUgZGUgRnJhbmNlLCBIb3BpdGFsIExhIFBpdGllLVNhbHBldHJpZXJlLCBBUC1I
UCwgUGFyaXMsIEZyYW5jZS4mI3hEO0RlIEFudG9uaW8sIE1hcmllLiBDZW50cmUgZGUgcmVmZXJl
bmNlIGRlcyBwYXRob2xvZ2llcyBuZXVyb211c2N1bGFpcmVzIE5vcmQtRXN0LUlsZSBkZSBGcmFu
Y2UsIEhvcGl0YWwgTGEgUGl0aWUtU2FscGV0cmllcmUsIEFQLUhQLCBQYXJpcywgRnJhbmNlLiYj
eEQ7VGFvdWFnaCwgTmFkamliLiBJbnN0aXR1dCBkZSBNeW9sb2dpZSwgSG9waXRhbCBMYSBQaXRp
ZS1TYWxwZXRyaWVyZSwgQVAtSFAsIFBhcmlzLCBGcmFuY2UuJiN4RDtCZWhpbiwgQW50aG9ueS4g
Q2VudHJlIGRlIHJlZmVyZW5jZSBkZXMgcGF0aG9sb2dpZXMgbmV1cm9tdXNjdWxhaXJlcyBOb3Jk
LUVzdC1JbGUgZGUgRnJhbmNlLCBIb3BpdGFsIExhIFBpdGllLVNhbHBldHJpZXJlLCBBUC1IUCwg
UGFyaXMsIEZyYW5jZS4mI3hEO0JvdWhvdXIsIEZyYW5jb2lzZS4gU2VydmljZSBFTk1HIGV0IHBh
dGhvbG9naWVzIG5ldXJvbXVzY3VsYWlyZXMsIEhvcGl0YWwgTmV1cm9sb2dpcXVlIFBpZXJyZSBX
ZXJ0aGVpbWVyLCBIb3NwaWNlcyBDaXZpbHMgZGUgTHlvbiwgTHlvbiwgRnJhbmNlLiYjeEQ7RWNo
YW5pei1MYWd1bmEsIEFuZG9uaS4gRGVwYXJ0ZW1lbnQgZGUgTmV1cm9sb2dpZSwgQ0hVIEJpY2V0
cmUsIExlIEtyZW1saW4gQmljZXRyZSwgRnJhbmNlLiYjeEQ7TWFnb3QsIEFybWVsbGUuIENlbnRy
ZSBkZSBSZWZlcmVuY2UgZGVzIG1hbGFkaWVzIG5ldXJvbXVzY3VsYWlyZXMgTmFudGVzLUFuZ2Vy
cywgU2VydmljZSBkZXMgRXhwbG9yYXRpb25zIEZvbmN0aW9ubmVsbGVzLCBDSFUsIE5hbnRlcywg
RnJhbmNlLiYjeEQ7TmFkYWotUGFrbGV6YSwgQWxla3NhbmRyYS4gRGVwYXJ0bWVudCBvZiBOZXVy
b2xvZ3ksIFVuaXZlcnNpdHkgSG9zcGl0YWwgU3RyYXNib3VyZywgU3RyYXNib3VyZywgRnJhbmNl
LiYjeEQ7T3JsaWtvd3NraSwgRGF2aWQuIFBvbGUgZGUgdmVudGlsYXRpb24gYSBkb21pY2lsZSwg
QVAtSFAsIEhvcGl0YWwgUmF5bW9uZCBQb2luY2FyZSwgR2FyY2hlcywgRnJhbmNlLiYjeEQ7T3Js
aWtvd3NraSwgRGF2aWQuIENJQyAxNDI5LCBJTlNFUk0sIEFQLUhQLCBIb3BpdGFsIFJheW1vbmQg
UG9pbmNhcmUsIEdhcmNoZXMsIEZyYW5jZS4mI3hEO1NhY2NvbmksIFNhYnJpbmEuIENlbnRyZSBk
ZSByZWZlcmVuY2UgZGVzIE1hbGFkaWVzIE5ldXJvbXVzY3VsYWlyZXMsIEhvcGl0YWwgQXJjaGV0
LCBOaWNlLCBGcmFuY2UuJiN4RDtTYWNjb25pLCBTYWJyaW5hLiBDTlJTIFVNUjcyNzcsIElOU0VS
TSBVMTA5MSwgSUJWIC0gSW5zdGl0dXRlIG9mIEJpb2xvZ3kgVmFscm9zZSwgVU5TIFVuaXZlcnNp
dGUgTmljZSBTb3BoaWEgQW50aXBvbGlzLCBGYWN1bHRlIGRlIE1lZGVjaW5lLCBQYXJjIFZhbHJv
c2UsIE5pY2UsIEZyYW5jZS4mI3hEO1NhbG9ydC1DYW1wYW5hLCBFbW1hbnVlbGxlLiBSZWZlcmVu
Y2UgQ2VudGVyIGZvciBOZXVyb211c2N1bGFyIERpc2Vhc2VzIGFuZCBBTFMsIExhIFRpbW9uZSBV
bml2ZXJzaXR5IEhvc3BpdGFsLCBBaXgtTWFyc2VpbGxlIFVuaXZlcnNpdHksIE1hcnNlaWxsZSwg
RnJhbmNlLiYjeEQ7U29sZSwgR3VpbGhlbS4gQU9DIChBdGxhbnRpcXVlLU9jY2l0YW5pZS1DYXJh
aWJlKSBSZWZlcmVuY2UgQ2VudGVyIGZvciBOZXVyb211c2N1bGFyIERpc29yZGVycywgTmVydmUt
TXVzY2xlIFVuaXQsIENIVSBCb3JkZWF1eCAoUGVsbGVncmluIEhvc3BpdGFsKSwgVW5pdmVyc2l0
eSBvZiBCb3JkZWF1eCwgQm9yZGVhdXgsIEZyYW5jZS4mI3hEO1RhcmQsIENlbGluZS4gQ0hVIGRl
IExpbGxlLCBJbnNlcm0gVTExNzEsIE5ldXJvbG9neSBEZXBhcnRtZW50LCBSZWZlcmVuY2UgQ2Vu
dGVyIGZvciBOZXVyb211c2N1bGFyIERpc29yZGVycywgTGlsbGUsIEZyYW5jZS4mI3hEO1phZ25v
bGksIEZhYmllbi4gQ0hSVSBDYXZhbGUtQmxhbmNoZSwgYm91bGV2YXJkIFRhbmd1eS1QcmlnZW50
LCBCcmVzdCwgRnJhbmNlLiYjeEQ7SG9ncmVsLCBKZWFuLVl2ZXMuIEluc3RpdHV0IGRlIE15b2xv
Z2llLCBIb3BpdGFsIExhIFBpdGllLVNhbHBldHJpZXJlLCBBUC1IUCwgUGFyaXMsIEZyYW5jZS4m
I3hEO0hhbXJvdW4sIERhbGlsLiBEaXJlY3Rpb24gZGUgbGEgUmVjaGVyY2hlIGV0IGRlIGwmYXBv
cztJbm5vdmF0aW9uLCBDSFJVIGRlIE1vbnRwZWxsaWVyLCBIb3BpdGFsIExhIENvbG9tYmllcmUs
IE1vbnRwZWxsaWVyLCBGcmFuY2UuJiN4RDtMYWZvcmV0LCBQYXNjYWwuIENlbnRyZSBkZSByZWZl
cmVuY2UgZGVzIG1hbGFkaWVzIG5ldXJvbXVzY3VsYWlyZXMgTm9yZC1Fc3QtSWxlIGRlIEZyYW5j
ZSwgU2VydmljZSBkZSBOZXVyb2xvZ2llLCBDSFUgUmF5bW9uZCBQb2luY2FyZSwgQVAtSFAsIEdh
cmNoZXMsIEZyYW5jZS4mI3hEO0xhZm9yZXQsIFBhc2NhbC4gSU5TRVJNIFUxMTc5LCBFTkQtSUNB
UCwgZXF1aXBlIEJpb3RoZXJhcGllcyBkZXMgTWFsYWRpZXMgZHUgU3lzdGVtZSBOZXVyb211c2N1
bGFpcmUsIFVuaXZlcnNpdGUgVmVyc2FpbGxlcyBTYWludC1RdWVudGluLWVuLVl2ZWxpbmVzLCBN
b250aWdueS1sZS1CcmV0b25uZXV4LCBGcmFuY2UuPC9hdXRoLWFkZHJlc3M+PHRpdGxlcz48dGl0
bGU+TG9uZy10ZXJtIGJlbmVmaXQgb2YgZW56eW1lIHJlcGxhY2VtZW50IHRoZXJhcHkgd2l0aCBh
bGdsdWNvc2lkYXNlIGFsZmEgaW4gYWR1bHRzIHdpdGggUG9tcGUgZGlzZWFzZTogUHJvc3BlY3Rp
dmUgYW5hbHlzaXMgZnJvbSB0aGUgRnJlbmNoIFBvbXBlIFJlZ2lzdHJ5PC90aXRsZT48c2Vjb25k
YXJ5LXRpdGxlPkpvdXJuYWwgb2YgSW5oZXJpdGVkIE1ldGFib2xpYyBEaXNlYXNlPC9zZWNvbmRh
cnktdGl0bGU+PGFsdC10aXRsZT5KIEluaGVyaXQgTWV0YWIgRGlzPC9hbHQtdGl0bGU+PC90aXRs
ZXM+PHBlcmlvZGljYWw+PGZ1bGwtdGl0bGU+Sm91cm5hbCBvZiBJbmhlcml0ZWQgTWV0YWJvbGlj
IERpc2Vhc2U8L2Z1bGwtdGl0bGU+PGFiYnItMT5KIEluaGVyaXQgTWV0YWIgRGlzPC9hYmJyLTE+
PC9wZXJpb2RpY2FsPjxhbHQtcGVyaW9kaWNhbD48ZnVsbC10aXRsZT5Kb3VybmFsIG9mIEluaGVy
aXRlZCBNZXRhYm9saWMgRGlzZWFzZTwvZnVsbC10aXRsZT48YWJici0xPkogSW5oZXJpdCBNZXRh
YiBEaXM8L2FiYnItMT48L2FsdC1wZXJpb2RpY2FsPjxwYWdlcz4xMjE5LTEyMzE8L3BhZ2VzPjx2
b2x1bWU+NDM8L3ZvbHVtZT48bnVtYmVyPjY8L251bWJlcj48a2V5d29yZHM+PGtleXdvcmQ+QWRv
bGVzY2VudDwva2V5d29yZD48a2V5d29yZD5BZHVsdDwva2V5d29yZD48a2V5d29yZD5BZ2VkPC9r
ZXl3b3JkPjxrZXl3b3JkPkNoaWxkPC9rZXl3b3JkPjxrZXl3b3JkPkVuenltZSBSZXBsYWNlbWVu
dCBUaGVyYXB5PC9rZXl3b3JkPjxrZXl3b3JkPkZlbWFsZTwva2V5d29yZD48a2V5d29yZD5GcmFu
Y2U8L2tleXdvcmQ+PGtleXdvcmQ+KkdseWNvZ2VuIFN0b3JhZ2UgRGlzZWFzZSBUeXBlIElJL2R0
IFtEcnVnIFRoZXJhcHldPC9rZXl3b3JkPjxrZXl3b3JkPkdseWNvZ2VuIFN0b3JhZ2UgRGlzZWFz
ZSBUeXBlIElJL21vIFtNb3J0YWxpdHldPC9rZXl3b3JkPjxrZXl3b3JkPkdseWNvZ2VuIFN0b3Jh
Z2UgRGlzZWFzZSBUeXBlIElJL3BwIFtQaHlzaW9wYXRob2xvZ3ldPC9rZXl3b3JkPjxrZXl3b3Jk
Pkh1bWFuczwva2V5d29yZD48a2V5d29yZD5NYWxlPC9rZXl3b3JkPjxrZXl3b3JkPk1pZGRsZSBB
Z2VkPC9rZXl3b3JkPjxrZXl3b3JkPlByb3NwZWN0aXZlIFN0dWRpZXM8L2tleXdvcmQ+PGtleXdv
cmQ+UmVnaXN0cmllczwva2V5d29yZD48a2V5d29yZD5SZXNwaXJhdG9yeSBGdW5jdGlvbiBUZXN0
czwva2V5d29yZD48a2V5d29yZD5UcmVhdG1lbnQgT3V0Y29tZTwva2V5d29yZD48a2V5d29yZD5X
YWxrIFRlc3Q8L2tleXdvcmQ+PGtleXdvcmQ+WW91bmcgQWR1bHQ8L2tleXdvcmQ+PGtleXdvcmQ+
KmFscGhhLUdsdWNvc2lkYXNlcy90dSBbVGhlcmFwZXV0aWMgVXNlXTwva2V5d29yZD48a2V5d29y
ZD5FQyAzLTItMS0yMCAoYWxwaGEtR2x1Y29zaWRhc2VzKTwva2V5d29yZD48L2tleXdvcmRzPjxk
YXRlcz48eWVhcj4yMDIwPC95ZWFyPjxwdWItZGF0ZXM+PGRhdGU+MTE8L2RhdGU+PC9wdWItZGF0
ZXM+PC9kYXRlcz48aXNibj4xNTczLTI2NjU8L2lzYm4+PGFjY2Vzc2lvbi1udW0+MzI1MTU4NDQ8
L2FjY2Vzc2lvbi1udW0+PHdvcmstdHlwZT5NdWx0aWNlbnRlciBTdHVkeSYjeEQ7T2JzZXJ2YXRp
b25hbCBTdHVkeSYjeEQ7UmVzZWFyY2ggU3VwcG9ydCwgTm9uLVUuUy4gR292JmFwb3M7dDwvd29y
ay10eXBlPjx1cmxzPjwvdXJscz48Y3VzdG9tND5NRURMSU5FIDEyMTIyMDIzJiN4RDs8L2N1c3Rv
bTQ+PGVsZWN0cm9uaWMtcmVzb3VyY2UtbnVtPmh0dHBzOi8vZHguZG9pLm9yZy8xMC4xMDAyL2pp
bWQuMTIyNzI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Pr="00A03B13">
              <w:rPr>
                <w:rFonts w:ascii="Times New Roman" w:hAnsi="Times New Roman" w:cs="Times New Roman"/>
                <w:sz w:val="20"/>
                <w:szCs w:val="20"/>
              </w:rPr>
            </w:r>
            <w:r w:rsidRPr="00A03B13">
              <w:rPr>
                <w:rFonts w:ascii="Times New Roman" w:hAnsi="Times New Roman" w:cs="Times New Roman"/>
                <w:sz w:val="20"/>
                <w:szCs w:val="20"/>
              </w:rPr>
              <w:fldChar w:fldCharType="separate"/>
            </w:r>
            <w:r w:rsidR="00E91264">
              <w:rPr>
                <w:rFonts w:ascii="Times New Roman" w:hAnsi="Times New Roman" w:cs="Times New Roman"/>
                <w:noProof/>
                <w:sz w:val="20"/>
                <w:szCs w:val="20"/>
              </w:rPr>
              <w:t>(4)</w:t>
            </w:r>
            <w:r w:rsidRPr="00A03B13">
              <w:rPr>
                <w:rFonts w:ascii="Times New Roman" w:hAnsi="Times New Roman" w:cs="Times New Roman"/>
                <w:sz w:val="20"/>
                <w:szCs w:val="20"/>
              </w:rPr>
              <w:fldChar w:fldCharType="end"/>
            </w:r>
            <w:r w:rsidRPr="00A03B13">
              <w:rPr>
                <w:rFonts w:ascii="Times New Roman" w:hAnsi="Times New Roman" w:cs="Times New Roman"/>
                <w:sz w:val="20"/>
                <w:szCs w:val="20"/>
              </w:rPr>
              <w:t xml:space="preserve"> 158, ALG</w:t>
            </w:r>
          </w:p>
        </w:tc>
        <w:tc>
          <w:tcPr>
            <w:tcW w:w="715" w:type="pct"/>
          </w:tcPr>
          <w:p w14:paraId="0EB8D193" w14:textId="77777777" w:rsidR="00F86D97" w:rsidRPr="00A03B13" w:rsidRDefault="00F86D97" w:rsidP="00194DBA">
            <w:pPr>
              <w:rPr>
                <w:rFonts w:ascii="Times New Roman" w:hAnsi="Times New Roman" w:cs="Times New Roman"/>
                <w:sz w:val="20"/>
                <w:szCs w:val="20"/>
              </w:rPr>
            </w:pPr>
            <w:r>
              <w:rPr>
                <w:rFonts w:ascii="Times New Roman" w:hAnsi="Times New Roman" w:cs="Times New Roman"/>
                <w:sz w:val="20"/>
                <w:szCs w:val="20"/>
              </w:rPr>
              <w:t>NR</w:t>
            </w:r>
          </w:p>
        </w:tc>
        <w:tc>
          <w:tcPr>
            <w:tcW w:w="893" w:type="pct"/>
          </w:tcPr>
          <w:p w14:paraId="634CC001" w14:textId="77777777" w:rsidR="00F86D97" w:rsidRPr="00A03B13" w:rsidRDefault="00F86D97" w:rsidP="00194DBA">
            <w:pPr>
              <w:rPr>
                <w:rFonts w:ascii="Times New Roman" w:hAnsi="Times New Roman" w:cs="Times New Roman"/>
                <w:sz w:val="20"/>
                <w:szCs w:val="20"/>
              </w:rPr>
            </w:pPr>
            <w:r>
              <w:rPr>
                <w:rFonts w:ascii="Times New Roman" w:hAnsi="Times New Roman" w:cs="Times New Roman"/>
                <w:sz w:val="20"/>
                <w:szCs w:val="20"/>
              </w:rPr>
              <w:t>NR</w:t>
            </w:r>
          </w:p>
        </w:tc>
        <w:tc>
          <w:tcPr>
            <w:tcW w:w="595" w:type="pct"/>
          </w:tcPr>
          <w:p w14:paraId="126ECAC5" w14:textId="77777777" w:rsidR="00F86D97" w:rsidRPr="00A03B13" w:rsidRDefault="00F86D97" w:rsidP="00194DBA">
            <w:pPr>
              <w:rPr>
                <w:rFonts w:ascii="Times New Roman" w:hAnsi="Times New Roman" w:cs="Times New Roman"/>
                <w:sz w:val="20"/>
                <w:szCs w:val="20"/>
              </w:rPr>
            </w:pPr>
            <w:r>
              <w:rPr>
                <w:rFonts w:ascii="Times New Roman" w:hAnsi="Times New Roman" w:cs="Times New Roman"/>
                <w:sz w:val="20"/>
                <w:szCs w:val="20"/>
              </w:rPr>
              <w:t>14/158 (9)</w:t>
            </w:r>
          </w:p>
        </w:tc>
        <w:tc>
          <w:tcPr>
            <w:tcW w:w="893" w:type="pct"/>
          </w:tcPr>
          <w:p w14:paraId="3F65AA54" w14:textId="77777777" w:rsidR="00F86D97" w:rsidRPr="00A03B13" w:rsidRDefault="00F86D97" w:rsidP="00194DBA">
            <w:pPr>
              <w:rPr>
                <w:rFonts w:ascii="Times New Roman" w:hAnsi="Times New Roman" w:cs="Times New Roman"/>
                <w:sz w:val="20"/>
                <w:szCs w:val="20"/>
              </w:rPr>
            </w:pPr>
            <w:r>
              <w:rPr>
                <w:rFonts w:ascii="Times New Roman" w:hAnsi="Times New Roman" w:cs="Times New Roman"/>
                <w:sz w:val="20"/>
                <w:szCs w:val="20"/>
              </w:rPr>
              <w:t>NR</w:t>
            </w:r>
          </w:p>
        </w:tc>
        <w:tc>
          <w:tcPr>
            <w:tcW w:w="536" w:type="pct"/>
          </w:tcPr>
          <w:p w14:paraId="3A442C49" w14:textId="77777777" w:rsidR="00F86D97" w:rsidRPr="00A03B13" w:rsidRDefault="00F86D97" w:rsidP="00194DBA">
            <w:pPr>
              <w:rPr>
                <w:rFonts w:ascii="Times New Roman" w:hAnsi="Times New Roman" w:cs="Times New Roman"/>
                <w:sz w:val="20"/>
                <w:szCs w:val="20"/>
              </w:rPr>
            </w:pPr>
            <w:r>
              <w:rPr>
                <w:rFonts w:ascii="Times New Roman" w:hAnsi="Times New Roman" w:cs="Times New Roman"/>
                <w:sz w:val="20"/>
                <w:szCs w:val="20"/>
              </w:rPr>
              <w:t>NR</w:t>
            </w:r>
          </w:p>
        </w:tc>
        <w:tc>
          <w:tcPr>
            <w:tcW w:w="715" w:type="pct"/>
          </w:tcPr>
          <w:p w14:paraId="6463C934" w14:textId="77777777" w:rsidR="00F86D97"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26 (17.3)</w:t>
            </w:r>
          </w:p>
          <w:p w14:paraId="632AC42D" w14:textId="77777777" w:rsidR="00F86D97" w:rsidRPr="00A03B13" w:rsidRDefault="00F86D97" w:rsidP="00194DBA">
            <w:pPr>
              <w:rPr>
                <w:rFonts w:ascii="Times New Roman" w:hAnsi="Times New Roman" w:cs="Times New Roman"/>
                <w:sz w:val="20"/>
                <w:szCs w:val="20"/>
              </w:rPr>
            </w:pPr>
            <w:r w:rsidRPr="00A03B13">
              <w:rPr>
                <w:rFonts w:ascii="Times New Roman" w:hAnsi="Times New Roman" w:cs="Times New Roman"/>
                <w:sz w:val="20"/>
                <w:szCs w:val="20"/>
              </w:rPr>
              <w:t>Median FU 5.3 years</w:t>
            </w:r>
          </w:p>
        </w:tc>
      </w:tr>
    </w:tbl>
    <w:p w14:paraId="0A3FE31B" w14:textId="77777777" w:rsidR="00F86D97" w:rsidRPr="00BB4488" w:rsidRDefault="00F86D97" w:rsidP="00F86D97">
      <w:pPr>
        <w:rPr>
          <w:rFonts w:ascii="Times New Roman" w:hAnsi="Times New Roman" w:cs="Times New Roman"/>
        </w:rPr>
      </w:pPr>
    </w:p>
    <w:p w14:paraId="5B701660" w14:textId="77777777" w:rsidR="00F86D97" w:rsidRDefault="00F86D97">
      <w:pPr>
        <w:rPr>
          <w:rFonts w:ascii="Times New Roman" w:hAnsi="Times New Roman" w:cs="Times New Roman"/>
        </w:rPr>
      </w:pPr>
    </w:p>
    <w:p w14:paraId="186C68D0" w14:textId="4E5DFF0A" w:rsidR="00F86D97" w:rsidRPr="00BB4488" w:rsidRDefault="00F86D97">
      <w:pPr>
        <w:rPr>
          <w:rFonts w:ascii="Times New Roman" w:hAnsi="Times New Roman" w:cs="Times New Roman"/>
          <w:b/>
          <w:bCs/>
          <w:u w:val="single"/>
        </w:rPr>
      </w:pPr>
      <w:r>
        <w:rPr>
          <w:rFonts w:ascii="Times New Roman" w:hAnsi="Times New Roman" w:cs="Times New Roman"/>
        </w:rPr>
        <w:br w:type="column"/>
      </w:r>
      <w:r>
        <w:rPr>
          <w:rFonts w:ascii="Times New Roman" w:hAnsi="Times New Roman" w:cs="Times New Roman"/>
        </w:rPr>
        <w:lastRenderedPageBreak/>
        <w:t xml:space="preserve"> </w:t>
      </w:r>
      <w:r w:rsidR="009C21DE" w:rsidRPr="009C21DE">
        <w:rPr>
          <w:rFonts w:ascii="Times New Roman" w:hAnsi="Times New Roman" w:cs="Times New Roman"/>
          <w:b/>
          <w:bCs/>
          <w:u w:val="single"/>
        </w:rPr>
        <w:t>Table 4</w:t>
      </w:r>
      <w:r w:rsidR="00AE5D58">
        <w:rPr>
          <w:rFonts w:ascii="Times New Roman" w:hAnsi="Times New Roman" w:cs="Times New Roman"/>
          <w:b/>
          <w:bCs/>
          <w:u w:val="single"/>
        </w:rPr>
        <w:t xml:space="preserve">: </w:t>
      </w:r>
      <w:r w:rsidRPr="00BB4488">
        <w:rPr>
          <w:rFonts w:ascii="Times New Roman" w:hAnsi="Times New Roman" w:cs="Times New Roman"/>
          <w:b/>
          <w:bCs/>
          <w:u w:val="single"/>
        </w:rPr>
        <w:t xml:space="preserve">Baseline characteristics of </w:t>
      </w:r>
      <w:r>
        <w:rPr>
          <w:rFonts w:ascii="Times New Roman" w:hAnsi="Times New Roman" w:cs="Times New Roman"/>
          <w:b/>
          <w:bCs/>
          <w:u w:val="single"/>
        </w:rPr>
        <w:t>other p</w:t>
      </w:r>
      <w:r w:rsidRPr="00BB4488">
        <w:rPr>
          <w:rFonts w:ascii="Times New Roman" w:hAnsi="Times New Roman" w:cs="Times New Roman"/>
          <w:b/>
          <w:bCs/>
          <w:u w:val="single"/>
        </w:rPr>
        <w:t xml:space="preserve">rospective </w:t>
      </w:r>
      <w:r w:rsidR="00092901">
        <w:rPr>
          <w:rFonts w:ascii="Times New Roman" w:hAnsi="Times New Roman" w:cs="Times New Roman"/>
          <w:b/>
          <w:bCs/>
          <w:u w:val="single"/>
        </w:rPr>
        <w:t xml:space="preserve">ERT </w:t>
      </w:r>
      <w:r w:rsidRPr="00BB4488">
        <w:rPr>
          <w:rFonts w:ascii="Times New Roman" w:hAnsi="Times New Roman" w:cs="Times New Roman"/>
          <w:b/>
          <w:bCs/>
          <w:u w:val="single"/>
        </w:rPr>
        <w:t>studies</w:t>
      </w:r>
    </w:p>
    <w:tbl>
      <w:tblPr>
        <w:tblStyle w:val="TableGrid"/>
        <w:tblW w:w="5000" w:type="pct"/>
        <w:jc w:val="center"/>
        <w:tblLook w:val="04A0" w:firstRow="1" w:lastRow="0" w:firstColumn="1" w:lastColumn="0" w:noHBand="0" w:noVBand="1"/>
      </w:tblPr>
      <w:tblGrid>
        <w:gridCol w:w="2018"/>
        <w:gridCol w:w="2082"/>
        <w:gridCol w:w="1604"/>
        <w:gridCol w:w="1905"/>
        <w:gridCol w:w="1016"/>
        <w:gridCol w:w="1094"/>
        <w:gridCol w:w="1208"/>
        <w:gridCol w:w="1083"/>
        <w:gridCol w:w="1221"/>
        <w:gridCol w:w="1329"/>
      </w:tblGrid>
      <w:tr w:rsidR="00F86D97" w:rsidRPr="00476DE7" w14:paraId="081AFB08" w14:textId="77777777" w:rsidTr="00B44790">
        <w:trPr>
          <w:tblHeader/>
          <w:jc w:val="center"/>
        </w:trPr>
        <w:tc>
          <w:tcPr>
            <w:tcW w:w="696" w:type="pct"/>
          </w:tcPr>
          <w:p w14:paraId="11FDC071"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Study, N</w:t>
            </w:r>
          </w:p>
        </w:tc>
        <w:tc>
          <w:tcPr>
            <w:tcW w:w="718" w:type="pct"/>
          </w:tcPr>
          <w:p w14:paraId="4ECC7076"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Country</w:t>
            </w:r>
          </w:p>
        </w:tc>
        <w:tc>
          <w:tcPr>
            <w:tcW w:w="554" w:type="pct"/>
          </w:tcPr>
          <w:p w14:paraId="14034EAA"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Age at ERT start</w:t>
            </w:r>
            <w:r>
              <w:rPr>
                <w:rFonts w:ascii="Times New Roman" w:hAnsi="Times New Roman" w:cs="Times New Roman"/>
                <w:sz w:val="20"/>
                <w:szCs w:val="20"/>
              </w:rPr>
              <w:t xml:space="preserve"> years</w:t>
            </w:r>
          </w:p>
        </w:tc>
        <w:tc>
          <w:tcPr>
            <w:tcW w:w="657" w:type="pct"/>
          </w:tcPr>
          <w:p w14:paraId="5DED8388"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Age at onset </w:t>
            </w:r>
            <w:r>
              <w:rPr>
                <w:rFonts w:ascii="Times New Roman" w:hAnsi="Times New Roman" w:cs="Times New Roman"/>
                <w:sz w:val="20"/>
                <w:szCs w:val="20"/>
              </w:rPr>
              <w:t>of disease</w:t>
            </w:r>
          </w:p>
        </w:tc>
        <w:tc>
          <w:tcPr>
            <w:tcW w:w="339" w:type="pct"/>
          </w:tcPr>
          <w:p w14:paraId="7BDBE5F3"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Male</w:t>
            </w:r>
          </w:p>
        </w:tc>
        <w:tc>
          <w:tcPr>
            <w:tcW w:w="376" w:type="pct"/>
          </w:tcPr>
          <w:p w14:paraId="3E118A8C" w14:textId="77777777" w:rsidR="00F86D97" w:rsidRPr="00476DE7" w:rsidRDefault="00F86D97" w:rsidP="00191695">
            <w:pPr>
              <w:rPr>
                <w:rFonts w:ascii="Times New Roman" w:hAnsi="Times New Roman" w:cs="Times New Roman"/>
                <w:sz w:val="20"/>
                <w:szCs w:val="20"/>
              </w:rPr>
            </w:pPr>
            <w:r w:rsidRPr="00476DE7">
              <w:rPr>
                <w:rFonts w:ascii="Times New Roman" w:hAnsi="Times New Roman" w:cs="Times New Roman"/>
                <w:sz w:val="20"/>
                <w:szCs w:val="20"/>
              </w:rPr>
              <w:t xml:space="preserve">% using wheelchair </w:t>
            </w:r>
          </w:p>
        </w:tc>
        <w:tc>
          <w:tcPr>
            <w:tcW w:w="420" w:type="pct"/>
          </w:tcPr>
          <w:p w14:paraId="41FCECA9"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respiratory support</w:t>
            </w:r>
          </w:p>
        </w:tc>
        <w:tc>
          <w:tcPr>
            <w:tcW w:w="359" w:type="pct"/>
          </w:tcPr>
          <w:p w14:paraId="1F0FD408"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6MWT, m </w:t>
            </w:r>
            <w:r>
              <w:rPr>
                <w:rFonts w:ascii="Times New Roman" w:hAnsi="Times New Roman" w:cs="Times New Roman"/>
                <w:sz w:val="20"/>
                <w:szCs w:val="20"/>
              </w:rPr>
              <w:t>(SD)</w:t>
            </w:r>
          </w:p>
        </w:tc>
        <w:tc>
          <w:tcPr>
            <w:tcW w:w="422" w:type="pct"/>
          </w:tcPr>
          <w:p w14:paraId="3D45F912"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6MWT %</w:t>
            </w:r>
          </w:p>
          <w:p w14:paraId="4070E9ED"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Predicted </w:t>
            </w:r>
            <w:r>
              <w:rPr>
                <w:rFonts w:ascii="Times New Roman" w:hAnsi="Times New Roman" w:cs="Times New Roman"/>
                <w:sz w:val="20"/>
                <w:szCs w:val="20"/>
              </w:rPr>
              <w:t>(SD)</w:t>
            </w:r>
          </w:p>
        </w:tc>
        <w:tc>
          <w:tcPr>
            <w:tcW w:w="459" w:type="pct"/>
          </w:tcPr>
          <w:p w14:paraId="46CB0064"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 xml:space="preserve">Sitting </w:t>
            </w:r>
            <w:r w:rsidRPr="00476DE7">
              <w:rPr>
                <w:rFonts w:ascii="Times New Roman" w:hAnsi="Times New Roman" w:cs="Times New Roman"/>
                <w:sz w:val="20"/>
                <w:szCs w:val="20"/>
              </w:rPr>
              <w:t xml:space="preserve">FVC </w:t>
            </w:r>
          </w:p>
          <w:p w14:paraId="74DAC741"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 predicted </w:t>
            </w:r>
            <w:r>
              <w:rPr>
                <w:rFonts w:ascii="Times New Roman" w:hAnsi="Times New Roman" w:cs="Times New Roman"/>
                <w:sz w:val="20"/>
                <w:szCs w:val="20"/>
              </w:rPr>
              <w:t>(SD)</w:t>
            </w:r>
          </w:p>
        </w:tc>
      </w:tr>
      <w:tr w:rsidR="00F86D97" w:rsidRPr="00476DE7" w14:paraId="0EE689F7" w14:textId="77777777" w:rsidTr="00B44790">
        <w:trPr>
          <w:jc w:val="center"/>
        </w:trPr>
        <w:tc>
          <w:tcPr>
            <w:tcW w:w="5000" w:type="pct"/>
            <w:gridSpan w:val="10"/>
            <w:shd w:val="pct10" w:color="auto" w:fill="auto"/>
          </w:tcPr>
          <w:p w14:paraId="0E1D2379"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Alglucosidase Alfa studies</w:t>
            </w:r>
          </w:p>
        </w:tc>
      </w:tr>
      <w:tr w:rsidR="00F86D97" w:rsidRPr="00476DE7" w14:paraId="0C261D97" w14:textId="77777777" w:rsidTr="00B44790">
        <w:trPr>
          <w:jc w:val="center"/>
        </w:trPr>
        <w:tc>
          <w:tcPr>
            <w:tcW w:w="696" w:type="pct"/>
          </w:tcPr>
          <w:p w14:paraId="3D477444" w14:textId="6FBCF990" w:rsidR="00F86D97" w:rsidRPr="00476DE7"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Anderson et al (2014),</w:t>
            </w:r>
            <w:r>
              <w:rPr>
                <w:rFonts w:ascii="Times New Roman" w:hAnsi="Times New Roman" w:cs="Times New Roman"/>
                <w:sz w:val="20"/>
                <w:szCs w:val="20"/>
              </w:rPr>
              <w:fldChar w:fldCharType="begin">
                <w:fldData xml:space="preserve">PEVuZE5vdGU+PENpdGU+PEF1dGhvcj5BbmRlcnNvbjwvQXV0aG9yPjxZZWFyPjIwMTQ8L1llYXI+
PFJlY051bT4xMjIyPC9SZWNOdW0+PERpc3BsYXlUZXh0Pig4KTwvRGlzcGxheVRleHQ+PHJlY29y
ZD48cmVjLW51bWJlcj4xMjIyPC9yZWMtbnVtYmVyPjxmb3JlaWduLWtleXM+PGtleSBhcHA9IkVO
IiBkYi1pZD0iZTlzenBmcmVydGF6NWJlZHNkcnZkNWQ4OWRhcGF3NXJ4OXBhIiB0aW1lc3RhbXA9
IjE3MDIzOTUzMzQiPjEyMjI8L2tleT48L2ZvcmVpZ24ta2V5cz48cmVmLXR5cGUgbmFtZT0iSm91
cm5hbCBBcnRpY2xlIj4xNzwvcmVmLXR5cGU+PGNvbnRyaWJ1dG9ycz48YXV0aG9ycz48YXV0aG9y
PkFuZGVyc29uLCBMLiBKLjwvYXV0aG9yPjxhdXRob3I+SGVubGV5LCBXLjwvYXV0aG9yPjxhdXRo
b3I+V3lhdHQsIEsuIE0uPC9hdXRob3I+PGF1dGhvcj5OaWtvbGFvdSwgVi48L2F1dGhvcj48YXV0
aG9yPldhbGRlaywgUy48L2F1dGhvcj48YXV0aG9yPkh1Z2hlcywgRC4gQS48L2F1dGhvcj48YXV0
aG9yPkxhY2htYW5uLCBSLiBILjwvYXV0aG9yPjxhdXRob3I+TG9nYW4sIFMuPC9hdXRob3I+PC9h
dXRob3JzPjwvY29udHJpYnV0b3JzPjxhdXRoLWFkZHJlc3M+QW5kZXJzb24sIEwgSi4gSW5zdGl0
dXRlIG9mIEhlYWx0aCBSZXNlYXJjaCwgVW5pdmVyc2l0eSBvZiBFeGV0ZXIgTWVkaWNhbCBTY2hv
b2wsIFZleXNleSBCdWlsZGluZywgU2FsbW9uIFBvb2wgTGFuZSwgRXhldGVyLCBEZXZvbiwgRVgy
IDRTRywgVUssIGwuai5hbmRlcnNvbkBleGV0ZXIuYWMudWsuPC9hdXRoLWFkZHJlc3M+PHRpdGxl
cz48dGl0bGU+RWZmZWN0aXZlbmVzcyBvZiBlbnp5bWUgcmVwbGFjZW1lbnQgdGhlcmFweSBpbiBh
ZHVsdHMgd2l0aCBsYXRlLW9uc2V0IFBvbXBlIGRpc2Vhc2U6IHJlc3VsdHMgZnJvbSB0aGUgTkNT
LUxTRCBjb2hvcnQgc3R1ZHk8L3RpdGxlPjxzZWNvbmRhcnktdGl0bGU+Sm91cm5hbCBvZiBJbmhl
cml0ZWQgTWV0YWJvbGljIERpc2Vhc2U8L3NlY29uZGFyeS10aXRsZT48YWx0LXRpdGxlPkogSW5o
ZXJpdCBNZXRhYiBEaXM8L2FsdC10aXRsZT48L3RpdGxlcz48cGVyaW9kaWNhbD48ZnVsbC10aXRs
ZT5Kb3VybmFsIG9mIEluaGVyaXRlZCBNZXRhYm9saWMgRGlzZWFzZTwvZnVsbC10aXRsZT48YWJi
ci0xPkogSW5oZXJpdCBNZXRhYiBEaXM8L2FiYnItMT48L3BlcmlvZGljYWw+PGFsdC1wZXJpb2Rp
Y2FsPjxmdWxsLXRpdGxlPkpvdXJuYWwgb2YgSW5oZXJpdGVkIE1ldGFib2xpYyBEaXNlYXNlPC9m
dWxsLXRpdGxlPjxhYmJyLTE+SiBJbmhlcml0IE1ldGFiIERpczwvYWJici0xPjwvYWx0LXBlcmlv
ZGljYWw+PHBhZ2VzPjk0NS01MjwvcGFnZXM+PHZvbHVtZT4zNzwvdm9sdW1lPjxudW1iZXI+Njwv
bnVtYmVyPjxrZXl3b3Jkcz48a2V5d29yZD5BZG9sZXNjZW50PC9rZXl3b3JkPjxrZXl3b3JkPkFk
dWx0PC9rZXl3b3JkPjxrZXl3b3JkPkFnZSBvZiBPbnNldDwva2V5d29yZD48a2V5d29yZD5BZ2Vk
PC9rZXl3b3JkPjxrZXl3b3JkPkJvZHkgTWFzcyBJbmRleDwva2V5d29yZD48a2V5d29yZD5Fbmds
YW5kPC9rZXl3b3JkPjxrZXl3b3JkPipFbnp5bWUgUmVwbGFjZW1lbnQgVGhlcmFweS9tdCBbTWV0
aG9kc108L2tleXdvcmQ+PGtleXdvcmQ+RmVtYWxlPC9rZXl3b3JkPjxrZXl3b3JkPipHbHljb2dl
biBTdG9yYWdlIERpc2Vhc2UgVHlwZSBJSS9kdCBbRHJ1ZyBUaGVyYXB5XTwva2V5d29yZD48a2V5
d29yZD5IdW1hbnM8L2tleXdvcmQ+PGtleXdvcmQ+TG9uZ2l0dWRpbmFsIFN0dWRpZXM8L2tleXdv
cmQ+PGtleXdvcmQ+TWFsZTwva2V5d29yZD48a2V5d29yZD5NaWRkbGUgQWdlZDwva2V5d29yZD48
a2V5d29yZD5NdXNjbGUgU3RyZW5ndGg8L2tleXdvcmQ+PGtleXdvcmQ+UHJvc3BlY3RpdmUgU3R1
ZGllczwva2V5d29yZD48a2V5d29yZD5SZXRyb3NwZWN0aXZlIFN0dWRpZXM8L2tleXdvcmQ+PGtl
eXdvcmQ+VHJlYXRtZW50IE91dGNvbWU8L2tleXdvcmQ+PGtleXdvcmQ+V2Fsa2luZzwva2V5d29y
ZD48a2V5d29yZD5Zb3VuZyBBZHVsdDwva2V5d29yZD48L2tleXdvcmRzPjxkYXRlcz48eWVhcj4y
MDE0PC95ZWFyPjxwdWItZGF0ZXM+PGRhdGU+Tm92PC9kYXRlPjwvcHViLWRhdGVzPjwvZGF0ZXM+
PGlzYm4+MTU3My0yNjY1PC9pc2JuPjxhY2Nlc3Npb24tbnVtPjI0OTA2MjU0PC9hY2Nlc3Npb24t
bnVtPjx3b3JrLXR5cGU+TXVsdGljZW50ZXIgU3R1ZHkmI3hEO09ic2VydmF0aW9uYWwgU3R1ZHkm
I3hEO1Jlc2VhcmNoIFN1cHBvcnQsIE5vbi1VLlMuIEdvdiZhcG9zO3Q8L3dvcmstdHlwZT48dXJs
cz48L3VybHM+PGN1c3RvbTQ+TUVETElORSAxMjEyMjAyMyYjeEQ7PC9jdXN0b200PjxlbGVjdHJv
bmljLXJlc291cmNlLW51bT5odHRwczovL2R4LmRvaS5vcmcvMTAuMTAwNy9zMTA1NDUtMDE0LTk3
MjgtMTwvZWxlY3Ryb25pYy1yZXNvdXJjZS1udW0+PGxhbmd1YWdlPkVuZ2xpc2g8L2xhbmd1YWdl
PjwvcmVjb3JkPjwvQ2l0ZT48L0VuZE5vdGU+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BbmRlcnNvbjwvQXV0aG9yPjxZZWFyPjIwMTQ8L1llYXI+
PFJlY051bT4xMjIyPC9SZWNOdW0+PERpc3BsYXlUZXh0Pig4KTwvRGlzcGxheVRleHQ+PHJlY29y
ZD48cmVjLW51bWJlcj4xMjIyPC9yZWMtbnVtYmVyPjxmb3JlaWduLWtleXM+PGtleSBhcHA9IkVO
IiBkYi1pZD0iZTlzenBmcmVydGF6NWJlZHNkcnZkNWQ4OWRhcGF3NXJ4OXBhIiB0aW1lc3RhbXA9
IjE3MDIzOTUzMzQiPjEyMjI8L2tleT48L2ZvcmVpZ24ta2V5cz48cmVmLXR5cGUgbmFtZT0iSm91
cm5hbCBBcnRpY2xlIj4xNzwvcmVmLXR5cGU+PGNvbnRyaWJ1dG9ycz48YXV0aG9ycz48YXV0aG9y
PkFuZGVyc29uLCBMLiBKLjwvYXV0aG9yPjxhdXRob3I+SGVubGV5LCBXLjwvYXV0aG9yPjxhdXRo
b3I+V3lhdHQsIEsuIE0uPC9hdXRob3I+PGF1dGhvcj5OaWtvbGFvdSwgVi48L2F1dGhvcj48YXV0
aG9yPldhbGRlaywgUy48L2F1dGhvcj48YXV0aG9yPkh1Z2hlcywgRC4gQS48L2F1dGhvcj48YXV0
aG9yPkxhY2htYW5uLCBSLiBILjwvYXV0aG9yPjxhdXRob3I+TG9nYW4sIFMuPC9hdXRob3I+PC9h
dXRob3JzPjwvY29udHJpYnV0b3JzPjxhdXRoLWFkZHJlc3M+QW5kZXJzb24sIEwgSi4gSW5zdGl0
dXRlIG9mIEhlYWx0aCBSZXNlYXJjaCwgVW5pdmVyc2l0eSBvZiBFeGV0ZXIgTWVkaWNhbCBTY2hv
b2wsIFZleXNleSBCdWlsZGluZywgU2FsbW9uIFBvb2wgTGFuZSwgRXhldGVyLCBEZXZvbiwgRVgy
IDRTRywgVUssIGwuai5hbmRlcnNvbkBleGV0ZXIuYWMudWsuPC9hdXRoLWFkZHJlc3M+PHRpdGxl
cz48dGl0bGU+RWZmZWN0aXZlbmVzcyBvZiBlbnp5bWUgcmVwbGFjZW1lbnQgdGhlcmFweSBpbiBh
ZHVsdHMgd2l0aCBsYXRlLW9uc2V0IFBvbXBlIGRpc2Vhc2U6IHJlc3VsdHMgZnJvbSB0aGUgTkNT
LUxTRCBjb2hvcnQgc3R1ZHk8L3RpdGxlPjxzZWNvbmRhcnktdGl0bGU+Sm91cm5hbCBvZiBJbmhl
cml0ZWQgTWV0YWJvbGljIERpc2Vhc2U8L3NlY29uZGFyeS10aXRsZT48YWx0LXRpdGxlPkogSW5o
ZXJpdCBNZXRhYiBEaXM8L2FsdC10aXRsZT48L3RpdGxlcz48cGVyaW9kaWNhbD48ZnVsbC10aXRs
ZT5Kb3VybmFsIG9mIEluaGVyaXRlZCBNZXRhYm9saWMgRGlzZWFzZTwvZnVsbC10aXRsZT48YWJi
ci0xPkogSW5oZXJpdCBNZXRhYiBEaXM8L2FiYnItMT48L3BlcmlvZGljYWw+PGFsdC1wZXJpb2Rp
Y2FsPjxmdWxsLXRpdGxlPkpvdXJuYWwgb2YgSW5oZXJpdGVkIE1ldGFib2xpYyBEaXNlYXNlPC9m
dWxsLXRpdGxlPjxhYmJyLTE+SiBJbmhlcml0IE1ldGFiIERpczwvYWJici0xPjwvYWx0LXBlcmlv
ZGljYWw+PHBhZ2VzPjk0NS01MjwvcGFnZXM+PHZvbHVtZT4zNzwvdm9sdW1lPjxudW1iZXI+Njwv
bnVtYmVyPjxrZXl3b3Jkcz48a2V5d29yZD5BZG9sZXNjZW50PC9rZXl3b3JkPjxrZXl3b3JkPkFk
dWx0PC9rZXl3b3JkPjxrZXl3b3JkPkFnZSBvZiBPbnNldDwva2V5d29yZD48a2V5d29yZD5BZ2Vk
PC9rZXl3b3JkPjxrZXl3b3JkPkJvZHkgTWFzcyBJbmRleDwva2V5d29yZD48a2V5d29yZD5Fbmds
YW5kPC9rZXl3b3JkPjxrZXl3b3JkPipFbnp5bWUgUmVwbGFjZW1lbnQgVGhlcmFweS9tdCBbTWV0
aG9kc108L2tleXdvcmQ+PGtleXdvcmQ+RmVtYWxlPC9rZXl3b3JkPjxrZXl3b3JkPipHbHljb2dl
biBTdG9yYWdlIERpc2Vhc2UgVHlwZSBJSS9kdCBbRHJ1ZyBUaGVyYXB5XTwva2V5d29yZD48a2V5
d29yZD5IdW1hbnM8L2tleXdvcmQ+PGtleXdvcmQ+TG9uZ2l0dWRpbmFsIFN0dWRpZXM8L2tleXdv
cmQ+PGtleXdvcmQ+TWFsZTwva2V5d29yZD48a2V5d29yZD5NaWRkbGUgQWdlZDwva2V5d29yZD48
a2V5d29yZD5NdXNjbGUgU3RyZW5ndGg8L2tleXdvcmQ+PGtleXdvcmQ+UHJvc3BlY3RpdmUgU3R1
ZGllczwva2V5d29yZD48a2V5d29yZD5SZXRyb3NwZWN0aXZlIFN0dWRpZXM8L2tleXdvcmQ+PGtl
eXdvcmQ+VHJlYXRtZW50IE91dGNvbWU8L2tleXdvcmQ+PGtleXdvcmQ+V2Fsa2luZzwva2V5d29y
ZD48a2V5d29yZD5Zb3VuZyBBZHVsdDwva2V5d29yZD48L2tleXdvcmRzPjxkYXRlcz48eWVhcj4y
MDE0PC95ZWFyPjxwdWItZGF0ZXM+PGRhdGU+Tm92PC9kYXRlPjwvcHViLWRhdGVzPjwvZGF0ZXM+
PGlzYm4+MTU3My0yNjY1PC9pc2JuPjxhY2Nlc3Npb24tbnVtPjI0OTA2MjU0PC9hY2Nlc3Npb24t
bnVtPjx3b3JrLXR5cGU+TXVsdGljZW50ZXIgU3R1ZHkmI3hEO09ic2VydmF0aW9uYWwgU3R1ZHkm
I3hEO1Jlc2VhcmNoIFN1cHBvcnQsIE5vbi1VLlMuIEdvdiZhcG9zO3Q8L3dvcmstdHlwZT48dXJs
cz48L3VybHM+PGN1c3RvbTQ+TUVETElORSAxMjEyMjAyMyYjeEQ7PC9jdXN0b200PjxlbGVjdHJv
bmljLXJlc291cmNlLW51bT5odHRwczovL2R4LmRvaS5vcmcvMTAuMTAwNy9zMTA1NDUtMDE0LTk3
MjgtMTwvZWxlY3Ryb25pYy1yZXNvdXJjZS1udW0+PGxhbmd1YWdlPkVuZ2xpc2g8L2xhbmd1YWdl
PjwvcmVjb3JkPjwvQ2l0ZT48L0VuZE5vdGU+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8)</w:t>
            </w:r>
            <w:r>
              <w:rPr>
                <w:rFonts w:ascii="Times New Roman" w:hAnsi="Times New Roman" w:cs="Times New Roman"/>
                <w:sz w:val="20"/>
                <w:szCs w:val="20"/>
              </w:rPr>
              <w:fldChar w:fldCharType="end"/>
            </w:r>
            <w:r w:rsidRPr="00476DE7">
              <w:rPr>
                <w:rFonts w:ascii="Times New Roman" w:hAnsi="Times New Roman" w:cs="Times New Roman"/>
                <w:sz w:val="20"/>
                <w:szCs w:val="20"/>
              </w:rPr>
              <w:t xml:space="preserve"> 62</w:t>
            </w:r>
          </w:p>
        </w:tc>
        <w:tc>
          <w:tcPr>
            <w:tcW w:w="718" w:type="pct"/>
          </w:tcPr>
          <w:p w14:paraId="79441CA2"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UK</w:t>
            </w:r>
          </w:p>
        </w:tc>
        <w:tc>
          <w:tcPr>
            <w:tcW w:w="554" w:type="pct"/>
          </w:tcPr>
          <w:p w14:paraId="450B5B14"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5.5</w:t>
            </w:r>
          </w:p>
        </w:tc>
        <w:tc>
          <w:tcPr>
            <w:tcW w:w="657" w:type="pct"/>
          </w:tcPr>
          <w:p w14:paraId="5FB1DB37"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339" w:type="pct"/>
          </w:tcPr>
          <w:p w14:paraId="4533BBB9"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60</w:t>
            </w:r>
          </w:p>
        </w:tc>
        <w:tc>
          <w:tcPr>
            <w:tcW w:w="376" w:type="pct"/>
          </w:tcPr>
          <w:p w14:paraId="6CB593E0"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16</w:t>
            </w:r>
          </w:p>
        </w:tc>
        <w:tc>
          <w:tcPr>
            <w:tcW w:w="420" w:type="pct"/>
          </w:tcPr>
          <w:p w14:paraId="0CF6F941"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9</w:t>
            </w:r>
          </w:p>
        </w:tc>
        <w:tc>
          <w:tcPr>
            <w:tcW w:w="359" w:type="pct"/>
          </w:tcPr>
          <w:p w14:paraId="79C4F645"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246</w:t>
            </w:r>
          </w:p>
        </w:tc>
        <w:tc>
          <w:tcPr>
            <w:tcW w:w="422" w:type="pct"/>
          </w:tcPr>
          <w:p w14:paraId="1428B619"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59" w:type="pct"/>
          </w:tcPr>
          <w:p w14:paraId="78DE8876"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9.6</w:t>
            </w:r>
          </w:p>
        </w:tc>
      </w:tr>
      <w:tr w:rsidR="00F86D97" w:rsidRPr="00476DE7" w14:paraId="3146F616" w14:textId="77777777" w:rsidTr="00B44790">
        <w:trPr>
          <w:jc w:val="center"/>
        </w:trPr>
        <w:tc>
          <w:tcPr>
            <w:tcW w:w="696" w:type="pct"/>
          </w:tcPr>
          <w:p w14:paraId="2D49F41C" w14:textId="79276F44" w:rsidR="00F86D97" w:rsidRPr="00476DE7"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Angelini et al (2012),</w:t>
            </w:r>
            <w:r>
              <w:rPr>
                <w:rFonts w:ascii="Times New Roman" w:hAnsi="Times New Roman" w:cs="Times New Roman"/>
                <w:sz w:val="20"/>
                <w:szCs w:val="20"/>
              </w:rPr>
              <w:fldChar w:fldCharType="begin">
                <w:fldData xml:space="preserve">PEVuZE5vdGU+PENpdGU+PEF1dGhvcj5BbmdlbGluaTwvQXV0aG9yPjxZZWFyPjIwMTI8L1llYXI+
PFJlY051bT4xNjI1PC9SZWNOdW0+PERpc3BsYXlUZXh0Pig5KTwvRGlzcGxheVRleHQ+PHJlY29y
ZD48cmVjLW51bWJlcj4xNjI1PC9yZWMtbnVtYmVyPjxmb3JlaWduLWtleXM+PGtleSBhcHA9IkVO
IiBkYi1pZD0iZTlzenBmcmVydGF6NWJlZHNkcnZkNWQ4OWRhcGF3NXJ4OXBhIiB0aW1lc3RhbXA9
IjE3MDIzOTUzMzQiPjE2MjU8L2tleT48L2ZvcmVpZ24ta2V5cz48cmVmLXR5cGUgbmFtZT0iSm91
cm5hbCBBcnRpY2xlIj4xNzwvcmVmLXR5cGU+PGNvbnRyaWJ1dG9ycz48YXV0aG9ycz48YXV0aG9y
PkFuZ2VsaW5pLCBDLjwvYXV0aG9yPjxhdXRob3I+U2VtcGxpY2luaSwgQy48L2F1dGhvcj48YXV0
aG9yPlJhdmFnbGlhLCBTLjwvYXV0aG9yPjxhdXRob3I+QmVtYmksIEIuPC9hdXRob3I+PGF1dGhv
cj5TZXJ2aWRlaSwgUy48L2F1dGhvcj48YXV0aG9yPlBlZ29yYXJvLCBFLjwvYXV0aG9yPjxhdXRo
b3I+TW9nZ2lvLCBNLjwvYXV0aG9yPjxhdXRob3I+Rmlsb3N0bywgTS48L2F1dGhvcj48YXV0aG9y
PlNldHRlLCBFLjwvYXV0aG9yPjxhdXRob3I+Q3Jlc2NpbWFubm8sIEcuPC9hdXRob3I+PGF1dGhv
cj5Ub25pbiwgUC48L2F1dGhvcj48YXV0aG9yPlBhcmluaSwgUi48L2F1dGhvcj48YXV0aG9yPk1v
cmFuZGksIEwuPC9hdXRob3I+PGF1dGhvcj5NYXJyb3N1LCBHLjwvYXV0aG9yPjxhdXRob3I+R3Jl
Y28sIEcuPC9hdXRob3I+PGF1dGhvcj5NdXN1bWVjaSwgTy48L2F1dGhvcj48YXV0aG9yPkRpIElv
cmlvLCBHLjwvYXV0aG9yPjxhdXRob3I+U2ljaWxpYW5vLCBHLjwvYXV0aG9yPjxhdXRob3I+RG9u
YXRpLCBNLiBBLjwvYXV0aG9yPjxhdXRob3I+Q2FydWJiaSwgRi48L2F1dGhvcj48YXV0aG9yPkVy
bWFuaSwgTS48L2F1dGhvcj48YXV0aG9yPk1vbmdpbmksIFQuPC9hdXRob3I+PGF1dGhvcj5Ub3Nj
YW5vLCBBLjwvYXV0aG9yPjwvYXV0aG9ycz48L2NvbnRyaWJ1dG9ycz48YXV0aC1hZGRyZXNzPkFu
Z2VsaW5pLCBDLiBEZXBhcnRtZW50IG9mIE5ldXJvc2NpZW5jZXMsIFVuaXZlcnNpdHkgb2YgUGFk
b3ZhLCBWaWEgR2l1c3RpbmlhbmkgNSwgMzUxMjgsIFBhZG92YSwgSXRhbHkuIGNvcnJhZG8uYW5n
ZWxpbmlAdW5pcGQuaXQ8L2F1dGgtYWRkcmVzcz48dGl0bGVzPjx0aXRsZT5PYnNlcnZhdGlvbmFs
IGNsaW5pY2FsIHN0dWR5IGluIGp1dmVuaWxlLWFkdWx0IGdseWNvZ2Vub3NpcyB0eXBlIDIgcGF0
aWVudHMgdW5kZXJnb2luZyBlbnp5bWUgcmVwbGFjZW1lbnQgdGhlcmFweSBmb3IgdXAgdG8gNCB5
ZWFyczwvdGl0bGU+PHNlY29uZGFyeS10aXRsZT5Kb3VybmFsIG9mIE5ldXJvbG9neTwvc2Vjb25k
YXJ5LXRpdGxlPjxhbHQtdGl0bGU+SiBOZXVyb2w8L2FsdC10aXRsZT48L3RpdGxlcz48cGVyaW9k
aWNhbD48ZnVsbC10aXRsZT5Kb3VybmFsIG9mIE5ldXJvbG9neTwvZnVsbC10aXRsZT48YWJici0x
PkogTmV1cm9sPC9hYmJyLTE+PC9wZXJpb2RpY2FsPjxhbHQtcGVyaW9kaWNhbD48ZnVsbC10aXRs
ZT5Kb3VybmFsIG9mIE5ldXJvbG9neTwvZnVsbC10aXRsZT48YWJici0xPkogTmV1cm9sPC9hYmJy
LTE+PC9hbHQtcGVyaW9kaWNhbD48cGFnZXM+OTUyLTg8L3BhZ2VzPjx2b2x1bWU+MjU5PC92b2x1
bWU+PG51bWJlcj41PC9udW1iZXI+PGtleXdvcmRzPjxrZXl3b3JkPkFkb2xlc2NlbnQ8L2tleXdv
cmQ+PGtleXdvcmQ+QWR1bHQ8L2tleXdvcmQ+PGtleXdvcmQ+QWdlZDwva2V5d29yZD48a2V5d29y
ZD5Cb2R5IE1hc3MgSW5kZXg8L2tleXdvcmQ+PGtleXdvcmQ+Q2hpbGQ8L2tleXdvcmQ+PGtleXdv
cmQ+Q29ob3J0IFN0dWRpZXM8L2tleXdvcmQ+PGtleXdvcmQ+RWNob2NhcmRpb2dyYXBoeTwva2V5
d29yZD48a2V5d29yZD4qRW56eW1lIFJlcGxhY2VtZW50IFRoZXJhcHkvbXQgW01ldGhvZHNdPC9r
ZXl3b3JkPjxrZXl3b3JkPkZlbWFsZTwva2V5d29yZD48a2V5d29yZD4qR2x5Y29nZW4gU3RvcmFn
ZSBEaXNlYXNlIFR5cGUgSUkvZHQgW0RydWcgVGhlcmFweV08L2tleXdvcmQ+PGtleXdvcmQ+R2x5
Y29nZW4gU3RvcmFnZSBEaXNlYXNlIFR5cGUgSUkvcHAgW1BoeXNpb3BhdGhvbG9neV08L2tleXdv
cmQ+PGtleXdvcmQ+SGVhcnQgUmF0ZS9kZSBbRHJ1ZyBFZmZlY3RzXTwva2V5d29yZD48a2V5d29y
ZD5IdW1hbnM8L2tleXdvcmQ+PGtleXdvcmQ+SXRhbHk8L2tleXdvcmQ+PGtleXdvcmQ+TWFsZTwv
a2V5d29yZD48a2V5d29yZD5NaWRkbGUgQWdlZDwva2V5d29yZD48a2V5d29yZD4qT2JzZXJ2YXRp
b248L2tleXdvcmQ+PGtleXdvcmQ+UGh5c2ljYWwgRXhhbWluYXRpb248L2tleXdvcmQ+PGtleXdv
cmQ+UmVzcGlyYXRpb24vZGUgW0RydWcgRWZmZWN0c108L2tleXdvcmQ+PGtleXdvcmQ+U2V2ZXJp
dHkgb2YgSWxsbmVzcyBJbmRleDwva2V5d29yZD48a2V5d29yZD5TdGF0aXN0aWNzLCBOb25wYXJh
bWV0cmljPC9rZXl3b3JkPjxrZXl3b3JkPlRpbWUgRmFjdG9yczwva2V5d29yZD48a2V5d29yZD5U
cmVhdG1lbnQgT3V0Y29tZTwva2V5d29yZD48a2V5d29yZD5WaXRhbCBDYXBhY2l0eTwva2V5d29y
ZD48a2V5d29yZD5XYWxraW5nL3BoIFtQaHlzaW9sb2d5XTwva2V5d29yZD48a2V5d29yZD5Zb3Vu
ZyBBZHVsdDwva2V5d29yZD48a2V5d29yZD4qYWxwaGEtR2x1Y29zaWRhc2VzL3R1IFtUaGVyYXBl
dXRpYyBVc2VdPC9rZXl3b3JkPjxrZXl3b3JkPkVDIDMtMi0xLTIwIChHQUEgcHJvdGVpbiwgaHVt
YW4pPC9rZXl3b3JkPjxrZXl3b3JkPkVDIDMtMi0xLTIwIChhbHBoYS1HbHVjb3NpZGFzZXMpPC9r
ZXl3b3JkPjwva2V5d29yZHM+PGRhdGVzPjx5ZWFyPjIwMTI8L3llYXI+PHB1Yi1kYXRlcz48ZGF0
ZT5NYXk8L2RhdGU+PC9wdWItZGF0ZXM+PC9kYXRlcz48aXNibj4xNDMyLTE0NTk8L2lzYm4+PGFj
Y2Vzc2lvbi1udW0+MjIwODEwOTk8L2FjY2Vzc2lvbi1udW0+PHdvcmstdHlwZT5NdWx0aWNlbnRl
ciBTdHVkeTwvd29yay10eXBlPjx1cmxzPjwvdXJscz48Y3VzdG9tND5NRURMSU5FIDEyMTIyMDIz
JiN4RDs8L2N1c3RvbTQ+PGVsZWN0cm9uaWMtcmVzb3VyY2UtbnVtPmh0dHBzOi8vZHguZG9pLm9y
Zy8xMC4xMDA3L3MwMDQxNS0wMTEtNjI5My01PC9lbGVjdHJvbmljLXJlc291cmNlLW51bT48bGFu
Z3VhZ2U+RW5nbGlzaDwvbGFuZ3VhZ2U+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BbmdlbGluaTwvQXV0aG9yPjxZZWFyPjIwMTI8L1llYXI+
PFJlY051bT4xNjI1PC9SZWNOdW0+PERpc3BsYXlUZXh0Pig5KTwvRGlzcGxheVRleHQ+PHJlY29y
ZD48cmVjLW51bWJlcj4xNjI1PC9yZWMtbnVtYmVyPjxmb3JlaWduLWtleXM+PGtleSBhcHA9IkVO
IiBkYi1pZD0iZTlzenBmcmVydGF6NWJlZHNkcnZkNWQ4OWRhcGF3NXJ4OXBhIiB0aW1lc3RhbXA9
IjE3MDIzOTUzMzQiPjE2MjU8L2tleT48L2ZvcmVpZ24ta2V5cz48cmVmLXR5cGUgbmFtZT0iSm91
cm5hbCBBcnRpY2xlIj4xNzwvcmVmLXR5cGU+PGNvbnRyaWJ1dG9ycz48YXV0aG9ycz48YXV0aG9y
PkFuZ2VsaW5pLCBDLjwvYXV0aG9yPjxhdXRob3I+U2VtcGxpY2luaSwgQy48L2F1dGhvcj48YXV0
aG9yPlJhdmFnbGlhLCBTLjwvYXV0aG9yPjxhdXRob3I+QmVtYmksIEIuPC9hdXRob3I+PGF1dGhv
cj5TZXJ2aWRlaSwgUy48L2F1dGhvcj48YXV0aG9yPlBlZ29yYXJvLCBFLjwvYXV0aG9yPjxhdXRo
b3I+TW9nZ2lvLCBNLjwvYXV0aG9yPjxhdXRob3I+Rmlsb3N0bywgTS48L2F1dGhvcj48YXV0aG9y
PlNldHRlLCBFLjwvYXV0aG9yPjxhdXRob3I+Q3Jlc2NpbWFubm8sIEcuPC9hdXRob3I+PGF1dGhv
cj5Ub25pbiwgUC48L2F1dGhvcj48YXV0aG9yPlBhcmluaSwgUi48L2F1dGhvcj48YXV0aG9yPk1v
cmFuZGksIEwuPC9hdXRob3I+PGF1dGhvcj5NYXJyb3N1LCBHLjwvYXV0aG9yPjxhdXRob3I+R3Jl
Y28sIEcuPC9hdXRob3I+PGF1dGhvcj5NdXN1bWVjaSwgTy48L2F1dGhvcj48YXV0aG9yPkRpIElv
cmlvLCBHLjwvYXV0aG9yPjxhdXRob3I+U2ljaWxpYW5vLCBHLjwvYXV0aG9yPjxhdXRob3I+RG9u
YXRpLCBNLiBBLjwvYXV0aG9yPjxhdXRob3I+Q2FydWJiaSwgRi48L2F1dGhvcj48YXV0aG9yPkVy
bWFuaSwgTS48L2F1dGhvcj48YXV0aG9yPk1vbmdpbmksIFQuPC9hdXRob3I+PGF1dGhvcj5Ub3Nj
YW5vLCBBLjwvYXV0aG9yPjwvYXV0aG9ycz48L2NvbnRyaWJ1dG9ycz48YXV0aC1hZGRyZXNzPkFu
Z2VsaW5pLCBDLiBEZXBhcnRtZW50IG9mIE5ldXJvc2NpZW5jZXMsIFVuaXZlcnNpdHkgb2YgUGFk
b3ZhLCBWaWEgR2l1c3RpbmlhbmkgNSwgMzUxMjgsIFBhZG92YSwgSXRhbHkuIGNvcnJhZG8uYW5n
ZWxpbmlAdW5pcGQuaXQ8L2F1dGgtYWRkcmVzcz48dGl0bGVzPjx0aXRsZT5PYnNlcnZhdGlvbmFs
IGNsaW5pY2FsIHN0dWR5IGluIGp1dmVuaWxlLWFkdWx0IGdseWNvZ2Vub3NpcyB0eXBlIDIgcGF0
aWVudHMgdW5kZXJnb2luZyBlbnp5bWUgcmVwbGFjZW1lbnQgdGhlcmFweSBmb3IgdXAgdG8gNCB5
ZWFyczwvdGl0bGU+PHNlY29uZGFyeS10aXRsZT5Kb3VybmFsIG9mIE5ldXJvbG9neTwvc2Vjb25k
YXJ5LXRpdGxlPjxhbHQtdGl0bGU+SiBOZXVyb2w8L2FsdC10aXRsZT48L3RpdGxlcz48cGVyaW9k
aWNhbD48ZnVsbC10aXRsZT5Kb3VybmFsIG9mIE5ldXJvbG9neTwvZnVsbC10aXRsZT48YWJici0x
PkogTmV1cm9sPC9hYmJyLTE+PC9wZXJpb2RpY2FsPjxhbHQtcGVyaW9kaWNhbD48ZnVsbC10aXRs
ZT5Kb3VybmFsIG9mIE5ldXJvbG9neTwvZnVsbC10aXRsZT48YWJici0xPkogTmV1cm9sPC9hYmJy
LTE+PC9hbHQtcGVyaW9kaWNhbD48cGFnZXM+OTUyLTg8L3BhZ2VzPjx2b2x1bWU+MjU5PC92b2x1
bWU+PG51bWJlcj41PC9udW1iZXI+PGtleXdvcmRzPjxrZXl3b3JkPkFkb2xlc2NlbnQ8L2tleXdv
cmQ+PGtleXdvcmQ+QWR1bHQ8L2tleXdvcmQ+PGtleXdvcmQ+QWdlZDwva2V5d29yZD48a2V5d29y
ZD5Cb2R5IE1hc3MgSW5kZXg8L2tleXdvcmQ+PGtleXdvcmQ+Q2hpbGQ8L2tleXdvcmQ+PGtleXdv
cmQ+Q29ob3J0IFN0dWRpZXM8L2tleXdvcmQ+PGtleXdvcmQ+RWNob2NhcmRpb2dyYXBoeTwva2V5
d29yZD48a2V5d29yZD4qRW56eW1lIFJlcGxhY2VtZW50IFRoZXJhcHkvbXQgW01ldGhvZHNdPC9r
ZXl3b3JkPjxrZXl3b3JkPkZlbWFsZTwva2V5d29yZD48a2V5d29yZD4qR2x5Y29nZW4gU3RvcmFn
ZSBEaXNlYXNlIFR5cGUgSUkvZHQgW0RydWcgVGhlcmFweV08L2tleXdvcmQ+PGtleXdvcmQ+R2x5
Y29nZW4gU3RvcmFnZSBEaXNlYXNlIFR5cGUgSUkvcHAgW1BoeXNpb3BhdGhvbG9neV08L2tleXdv
cmQ+PGtleXdvcmQ+SGVhcnQgUmF0ZS9kZSBbRHJ1ZyBFZmZlY3RzXTwva2V5d29yZD48a2V5d29y
ZD5IdW1hbnM8L2tleXdvcmQ+PGtleXdvcmQ+SXRhbHk8L2tleXdvcmQ+PGtleXdvcmQ+TWFsZTwv
a2V5d29yZD48a2V5d29yZD5NaWRkbGUgQWdlZDwva2V5d29yZD48a2V5d29yZD4qT2JzZXJ2YXRp
b248L2tleXdvcmQ+PGtleXdvcmQ+UGh5c2ljYWwgRXhhbWluYXRpb248L2tleXdvcmQ+PGtleXdv
cmQ+UmVzcGlyYXRpb24vZGUgW0RydWcgRWZmZWN0c108L2tleXdvcmQ+PGtleXdvcmQ+U2V2ZXJp
dHkgb2YgSWxsbmVzcyBJbmRleDwva2V5d29yZD48a2V5d29yZD5TdGF0aXN0aWNzLCBOb25wYXJh
bWV0cmljPC9rZXl3b3JkPjxrZXl3b3JkPlRpbWUgRmFjdG9yczwva2V5d29yZD48a2V5d29yZD5U
cmVhdG1lbnQgT3V0Y29tZTwva2V5d29yZD48a2V5d29yZD5WaXRhbCBDYXBhY2l0eTwva2V5d29y
ZD48a2V5d29yZD5XYWxraW5nL3BoIFtQaHlzaW9sb2d5XTwva2V5d29yZD48a2V5d29yZD5Zb3Vu
ZyBBZHVsdDwva2V5d29yZD48a2V5d29yZD4qYWxwaGEtR2x1Y29zaWRhc2VzL3R1IFtUaGVyYXBl
dXRpYyBVc2VdPC9rZXl3b3JkPjxrZXl3b3JkPkVDIDMtMi0xLTIwIChHQUEgcHJvdGVpbiwgaHVt
YW4pPC9rZXl3b3JkPjxrZXl3b3JkPkVDIDMtMi0xLTIwIChhbHBoYS1HbHVjb3NpZGFzZXMpPC9r
ZXl3b3JkPjwva2V5d29yZHM+PGRhdGVzPjx5ZWFyPjIwMTI8L3llYXI+PHB1Yi1kYXRlcz48ZGF0
ZT5NYXk8L2RhdGU+PC9wdWItZGF0ZXM+PC9kYXRlcz48aXNibj4xNDMyLTE0NTk8L2lzYm4+PGFj
Y2Vzc2lvbi1udW0+MjIwODEwOTk8L2FjY2Vzc2lvbi1udW0+PHdvcmstdHlwZT5NdWx0aWNlbnRl
ciBTdHVkeTwvd29yay10eXBlPjx1cmxzPjwvdXJscz48Y3VzdG9tND5NRURMSU5FIDEyMTIyMDIz
JiN4RDs8L2N1c3RvbTQ+PGVsZWN0cm9uaWMtcmVzb3VyY2UtbnVtPmh0dHBzOi8vZHguZG9pLm9y
Zy8xMC4xMDA3L3MwMDQxNS0wMTEtNjI5My01PC9lbGVjdHJvbmljLXJlc291cmNlLW51bT48bGFu
Z3VhZ2U+RW5nbGlzaDwvbGFuZ3VhZ2U+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9)</w:t>
            </w:r>
            <w:r>
              <w:rPr>
                <w:rFonts w:ascii="Times New Roman" w:hAnsi="Times New Roman" w:cs="Times New Roman"/>
                <w:sz w:val="20"/>
                <w:szCs w:val="20"/>
              </w:rPr>
              <w:fldChar w:fldCharType="end"/>
            </w:r>
            <w:r w:rsidRPr="00476DE7">
              <w:rPr>
                <w:rFonts w:ascii="Times New Roman" w:hAnsi="Times New Roman" w:cs="Times New Roman"/>
                <w:sz w:val="20"/>
                <w:szCs w:val="20"/>
              </w:rPr>
              <w:t xml:space="preserve"> 74</w:t>
            </w:r>
          </w:p>
        </w:tc>
        <w:tc>
          <w:tcPr>
            <w:tcW w:w="718" w:type="pct"/>
          </w:tcPr>
          <w:p w14:paraId="0926B03D"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Italy</w:t>
            </w:r>
          </w:p>
        </w:tc>
        <w:tc>
          <w:tcPr>
            <w:tcW w:w="554" w:type="pct"/>
          </w:tcPr>
          <w:p w14:paraId="2C43D460"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3</w:t>
            </w:r>
          </w:p>
        </w:tc>
        <w:tc>
          <w:tcPr>
            <w:tcW w:w="657" w:type="pct"/>
          </w:tcPr>
          <w:p w14:paraId="413733E7"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28.3</w:t>
            </w:r>
          </w:p>
        </w:tc>
        <w:tc>
          <w:tcPr>
            <w:tcW w:w="339" w:type="pct"/>
          </w:tcPr>
          <w:p w14:paraId="7DCEF443"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5</w:t>
            </w:r>
          </w:p>
        </w:tc>
        <w:tc>
          <w:tcPr>
            <w:tcW w:w="376" w:type="pct"/>
          </w:tcPr>
          <w:p w14:paraId="077DBC42"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10</w:t>
            </w:r>
          </w:p>
        </w:tc>
        <w:tc>
          <w:tcPr>
            <w:tcW w:w="420" w:type="pct"/>
          </w:tcPr>
          <w:p w14:paraId="7DABE4A6"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6</w:t>
            </w:r>
          </w:p>
        </w:tc>
        <w:tc>
          <w:tcPr>
            <w:tcW w:w="359" w:type="pct"/>
          </w:tcPr>
          <w:p w14:paraId="466FA8BE"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20 (161) (n=58)</w:t>
            </w:r>
          </w:p>
        </w:tc>
        <w:tc>
          <w:tcPr>
            <w:tcW w:w="422" w:type="pct"/>
          </w:tcPr>
          <w:p w14:paraId="44A9655A"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59" w:type="pct"/>
          </w:tcPr>
          <w:p w14:paraId="31A20FDA"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65.2 (26.5) (n=69)</w:t>
            </w:r>
          </w:p>
        </w:tc>
      </w:tr>
      <w:tr w:rsidR="00F86D97" w:rsidRPr="00476DE7" w14:paraId="27855F53" w14:textId="77777777" w:rsidTr="00B44790">
        <w:trPr>
          <w:jc w:val="center"/>
        </w:trPr>
        <w:tc>
          <w:tcPr>
            <w:tcW w:w="696" w:type="pct"/>
          </w:tcPr>
          <w:p w14:paraId="0A5B864F" w14:textId="21F04550" w:rsidR="00F86D97" w:rsidRPr="00476DE7" w:rsidRDefault="00F86D97" w:rsidP="00E91264">
            <w:pPr>
              <w:rPr>
                <w:rFonts w:ascii="Times New Roman" w:hAnsi="Times New Roman" w:cs="Times New Roman"/>
                <w:sz w:val="20"/>
                <w:szCs w:val="20"/>
                <w:lang w:val="fr-FR"/>
              </w:rPr>
            </w:pPr>
            <w:r w:rsidRPr="00476DE7">
              <w:rPr>
                <w:rFonts w:ascii="Times New Roman" w:hAnsi="Times New Roman" w:cs="Times New Roman"/>
                <w:sz w:val="20"/>
                <w:szCs w:val="20"/>
                <w:lang w:val="fr-FR"/>
              </w:rPr>
              <w:t>Angelini et al (2012),</w:t>
            </w:r>
            <w:r>
              <w:rPr>
                <w:rFonts w:ascii="Times New Roman" w:hAnsi="Times New Roman" w:cs="Times New Roman"/>
                <w:sz w:val="20"/>
                <w:szCs w:val="20"/>
                <w:lang w:val="fr-FR"/>
              </w:rPr>
              <w:fldChar w:fldCharType="begin">
                <w:fldData xml:space="preserve">PEVuZE5vdGU+PENpdGU+PEF1dGhvcj5BbmdlbGluaTwvQXV0aG9yPjxZZWFyPjIwMTI8L1llYXI+
PFJlY051bT4xNTc5PC9SZWNOdW0+PERpc3BsYXlUZXh0PigxMCk8L0Rpc3BsYXlUZXh0PjxyZWNv
cmQ+PHJlYy1udW1iZXI+MTU3OTwvcmVjLW51bWJlcj48Zm9yZWlnbi1rZXlzPjxrZXkgYXBwPSJF
TiIgZGItaWQ9ImU5c3pwZnJlcnRhejViZWRzZHJ2ZDVkODlkYXBhdzVyeDlwYSIgdGltZXN0YW1w
PSIxNzAyMzk1MzM0Ij4xNTc5PC9rZXk+PC9mb3JlaWduLWtleXM+PHJlZi10eXBlIG5hbWU9Ikpv
dXJuYWwgQXJ0aWNsZSI+MTc8L3JlZi10eXBlPjxjb250cmlidXRvcnM+PGF1dGhvcnM+PGF1dGhv
cj5BbmdlbGluaSwgQy48L2F1dGhvcj48YXV0aG9yPlNlbXBsaWNpbmksIEMuPC9hdXRob3I+PGF1
dGhvcj5SYXZhZ2xpYSwgUy48L2F1dGhvcj48YXV0aG9yPk1vZ2dpbywgTS48L2F1dGhvcj48YXV0
aG9yPkNvbWksIEcuIFAuPC9hdXRob3I+PGF1dGhvcj5NdXN1bWVjaSwgTy48L2F1dGhvcj48YXV0
aG9yPlBlZ29yYXJvLCBFLjwvYXV0aG9yPjxhdXRob3I+VG9uaW4sIFAuPC9hdXRob3I+PGF1dGhv
cj5GaWxvc3RvLCBNLjwvYXV0aG9yPjxhdXRob3I+U2VydmlkZWksIFMuPC9hdXRob3I+PGF1dGhv
cj5Nb3JhbmRpLCBMLjwvYXV0aG9yPjxhdXRob3I+Q3Jlc2NpbWFubm8sIEcuPC9hdXRob3I+PGF1
dGhvcj5NYXJyb3N1LCBHLjwvYXV0aG9yPjxhdXRob3I+U2ljaWxpYW5vLCBHLjwvYXV0aG9yPjxh
dXRob3I+TW9uZ2luaSwgVC48L2F1dGhvcj48YXV0aG9yPlRvc2Nhbm8sIEEuPC9hdXRob3I+PC9h
dXRob3JzPjwvY29udHJpYnV0b3JzPjxhdXRoLWFkZHJlc3M+QW5nZWxpbmksIENvcnJhZG8uIFVu
aXZlcnNpdHkgb2YgUGFkb3ZhLCBEZXBhcnRtZW50IG9mIE5ldXJvc2NpZW5jZXMsIFBhZG92YSwg
SXRhbHkuIGNvcnJhZG8uYW5nZWxpbmlAdW5pcGQuaXQ8L2F1dGgtYWRkcmVzcz48dGl0bGVzPjx0
aXRsZT5OZXcgbW90b3Igb3V0Y29tZSBmdW5jdGlvbiBtZWFzdXJlcyBpbiBldmFsdWF0aW9uIG9m
IGxhdGUtb25zZXQgUG9tcGUgZGlzZWFzZSBiZWZvcmUgYW5kIGFmdGVyIGVuenltZSByZXBsYWNl
bWVudCB0aGVyYXB5PC90aXRsZT48c2Vjb25kYXJ5LXRpdGxlPk11c2NsZSAmYW1wOyBOZXJ2ZTwv
c2Vjb25kYXJ5LXRpdGxlPjxhbHQtdGl0bGU+TXVzY2xlIE5lcnZlPC9hbHQtdGl0bGU+PC90aXRs
ZXM+PGFsdC1wZXJpb2RpY2FsPjxmdWxsLXRpdGxlPk11c2NsZSBhbmQgTmVydmU8L2Z1bGwtdGl0
bGU+PGFiYnItMT5NdXNjbGUgTmVydmU8L2FiYnItMT48L2FsdC1wZXJpb2RpY2FsPjxwYWdlcz44
MzEtNDwvcGFnZXM+PHZvbHVtZT40NTwvdm9sdW1lPjxudW1iZXI+NjwvbnVtYmVyPjxrZXl3b3Jk
cz48a2V5d29yZD5BZHVsdDwva2V5d29yZD48a2V5d29yZD5BZ2Ugb2YgT25zZXQ8L2tleXdvcmQ+
PGtleXdvcmQ+QWdlZDwva2V5d29yZD48a2V5d29yZD4qRGlzYWJpbGl0eSBFdmFsdWF0aW9uPC9r
ZXl3b3JkPjxrZXl3b3JkPipFbnp5bWUgUmVwbGFjZW1lbnQgVGhlcmFweTwva2V5d29yZD48a2V5
d29yZD5GZW1hbGU8L2tleXdvcmQ+PGtleXdvcmQ+Rm9sbG93LVVwIFN0dWRpZXM8L2tleXdvcmQ+
PGtleXdvcmQ+R2FpdC9waCBbUGh5c2lvbG9neV08L2tleXdvcmQ+PGtleXdvcmQ+KkdseWNvZ2Vu
IFN0b3JhZ2UgRGlzZWFzZSBUeXBlIElJL2R0IFtEcnVnIFRoZXJhcHldPC9rZXl3b3JkPjxrZXl3
b3JkPipHbHljb2dlbiBTdG9yYWdlIERpc2Vhc2UgVHlwZSBJSS9lcCBbRXBpZGVtaW9sb2d5XTwv
a2V5d29yZD48a2V5d29yZD5HbHljb2dlbiBTdG9yYWdlIERpc2Vhc2UgVHlwZSBJSS9wcCBbUGh5
c2lvcGF0aG9sb2d5XTwva2V5d29yZD48a2V5d29yZD5IdW1hbnM8L2tleXdvcmQ+PGtleXdvcmQ+
TWFsZTwva2V5d29yZD48a2V5d29yZD5NaWRkbGUgQWdlZDwva2V5d29yZD48a2V5d29yZD4qTW90
b3IgQWN0aXZpdHkvcGggW1BoeXNpb2xvZ3ldPC9rZXl3b3JkPjxrZXl3b3JkPipPdXRjb21lIEFz
c2Vzc21lbnQsIEhlYWx0aCBDYXJlPC9rZXl3b3JkPjxrZXl3b3JkPlRyZWF0bWVudCBPdXRjb21l
PC9rZXl3b3JkPjxrZXl3b3JkPldhbGtpbmcvcGggW1BoeXNpb2xvZ3ldPC9rZXl3b3JkPjwva2V5
d29yZHM+PGRhdGVzPjx5ZWFyPjIwMTI8L3llYXI+PHB1Yi1kYXRlcz48ZGF0ZT5KdW48L2RhdGU+
PC9wdWItZGF0ZXM+PC9kYXRlcz48aXNibj4xMDk3LTQ1OTg8L2lzYm4+PGFjY2Vzc2lvbi1udW0+
MjI1ODE1MzY8L2FjY2Vzc2lvbi1udW0+PHdvcmstdHlwZT5SZXNlYXJjaCBTdXBwb3J0LCBOb24t
VS5TLiBHb3YmYXBvczt0PC93b3JrLXR5cGU+PHVybHM+PC91cmxzPjxjdXN0b200Pk1FRExJTkUg
MTIxMjIwMjMmI3hEOzwvY3VzdG9tND48ZWxlY3Ryb25pYy1yZXNvdXJjZS1udW0+aHR0cHM6Ly9k
eC5kb2kub3JnLzEwLjEwMDIvbXVzLjIzMzQw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PEF1dGhvcj5BbmdlbGluaTwvQXV0aG9yPjxZZWFyPjIwMTI8L1llYXI+
PFJlY051bT4xNTc5PC9SZWNOdW0+PERpc3BsYXlUZXh0PigxMCk8L0Rpc3BsYXlUZXh0PjxyZWNv
cmQ+PHJlYy1udW1iZXI+MTU3OTwvcmVjLW51bWJlcj48Zm9yZWlnbi1rZXlzPjxrZXkgYXBwPSJF
TiIgZGItaWQ9ImU5c3pwZnJlcnRhejViZWRzZHJ2ZDVkODlkYXBhdzVyeDlwYSIgdGltZXN0YW1w
PSIxNzAyMzk1MzM0Ij4xNTc5PC9rZXk+PC9mb3JlaWduLWtleXM+PHJlZi10eXBlIG5hbWU9Ikpv
dXJuYWwgQXJ0aWNsZSI+MTc8L3JlZi10eXBlPjxjb250cmlidXRvcnM+PGF1dGhvcnM+PGF1dGhv
cj5BbmdlbGluaSwgQy48L2F1dGhvcj48YXV0aG9yPlNlbXBsaWNpbmksIEMuPC9hdXRob3I+PGF1
dGhvcj5SYXZhZ2xpYSwgUy48L2F1dGhvcj48YXV0aG9yPk1vZ2dpbywgTS48L2F1dGhvcj48YXV0
aG9yPkNvbWksIEcuIFAuPC9hdXRob3I+PGF1dGhvcj5NdXN1bWVjaSwgTy48L2F1dGhvcj48YXV0
aG9yPlBlZ29yYXJvLCBFLjwvYXV0aG9yPjxhdXRob3I+VG9uaW4sIFAuPC9hdXRob3I+PGF1dGhv
cj5GaWxvc3RvLCBNLjwvYXV0aG9yPjxhdXRob3I+U2VydmlkZWksIFMuPC9hdXRob3I+PGF1dGhv
cj5Nb3JhbmRpLCBMLjwvYXV0aG9yPjxhdXRob3I+Q3Jlc2NpbWFubm8sIEcuPC9hdXRob3I+PGF1
dGhvcj5NYXJyb3N1LCBHLjwvYXV0aG9yPjxhdXRob3I+U2ljaWxpYW5vLCBHLjwvYXV0aG9yPjxh
dXRob3I+TW9uZ2luaSwgVC48L2F1dGhvcj48YXV0aG9yPlRvc2Nhbm8sIEEuPC9hdXRob3I+PC9h
dXRob3JzPjwvY29udHJpYnV0b3JzPjxhdXRoLWFkZHJlc3M+QW5nZWxpbmksIENvcnJhZG8uIFVu
aXZlcnNpdHkgb2YgUGFkb3ZhLCBEZXBhcnRtZW50IG9mIE5ldXJvc2NpZW5jZXMsIFBhZG92YSwg
SXRhbHkuIGNvcnJhZG8uYW5nZWxpbmlAdW5pcGQuaXQ8L2F1dGgtYWRkcmVzcz48dGl0bGVzPjx0
aXRsZT5OZXcgbW90b3Igb3V0Y29tZSBmdW5jdGlvbiBtZWFzdXJlcyBpbiBldmFsdWF0aW9uIG9m
IGxhdGUtb25zZXQgUG9tcGUgZGlzZWFzZSBiZWZvcmUgYW5kIGFmdGVyIGVuenltZSByZXBsYWNl
bWVudCB0aGVyYXB5PC90aXRsZT48c2Vjb25kYXJ5LXRpdGxlPk11c2NsZSAmYW1wOyBOZXJ2ZTwv
c2Vjb25kYXJ5LXRpdGxlPjxhbHQtdGl0bGU+TXVzY2xlIE5lcnZlPC9hbHQtdGl0bGU+PC90aXRs
ZXM+PGFsdC1wZXJpb2RpY2FsPjxmdWxsLXRpdGxlPk11c2NsZSBhbmQgTmVydmU8L2Z1bGwtdGl0
bGU+PGFiYnItMT5NdXNjbGUgTmVydmU8L2FiYnItMT48L2FsdC1wZXJpb2RpY2FsPjxwYWdlcz44
MzEtNDwvcGFnZXM+PHZvbHVtZT40NTwvdm9sdW1lPjxudW1iZXI+NjwvbnVtYmVyPjxrZXl3b3Jk
cz48a2V5d29yZD5BZHVsdDwva2V5d29yZD48a2V5d29yZD5BZ2Ugb2YgT25zZXQ8L2tleXdvcmQ+
PGtleXdvcmQ+QWdlZDwva2V5d29yZD48a2V5d29yZD4qRGlzYWJpbGl0eSBFdmFsdWF0aW9uPC9r
ZXl3b3JkPjxrZXl3b3JkPipFbnp5bWUgUmVwbGFjZW1lbnQgVGhlcmFweTwva2V5d29yZD48a2V5
d29yZD5GZW1hbGU8L2tleXdvcmQ+PGtleXdvcmQ+Rm9sbG93LVVwIFN0dWRpZXM8L2tleXdvcmQ+
PGtleXdvcmQ+R2FpdC9waCBbUGh5c2lvbG9neV08L2tleXdvcmQ+PGtleXdvcmQ+KkdseWNvZ2Vu
IFN0b3JhZ2UgRGlzZWFzZSBUeXBlIElJL2R0IFtEcnVnIFRoZXJhcHldPC9rZXl3b3JkPjxrZXl3
b3JkPipHbHljb2dlbiBTdG9yYWdlIERpc2Vhc2UgVHlwZSBJSS9lcCBbRXBpZGVtaW9sb2d5XTwv
a2V5d29yZD48a2V5d29yZD5HbHljb2dlbiBTdG9yYWdlIERpc2Vhc2UgVHlwZSBJSS9wcCBbUGh5
c2lvcGF0aG9sb2d5XTwva2V5d29yZD48a2V5d29yZD5IdW1hbnM8L2tleXdvcmQ+PGtleXdvcmQ+
TWFsZTwva2V5d29yZD48a2V5d29yZD5NaWRkbGUgQWdlZDwva2V5d29yZD48a2V5d29yZD4qTW90
b3IgQWN0aXZpdHkvcGggW1BoeXNpb2xvZ3ldPC9rZXl3b3JkPjxrZXl3b3JkPipPdXRjb21lIEFz
c2Vzc21lbnQsIEhlYWx0aCBDYXJlPC9rZXl3b3JkPjxrZXl3b3JkPlRyZWF0bWVudCBPdXRjb21l
PC9rZXl3b3JkPjxrZXl3b3JkPldhbGtpbmcvcGggW1BoeXNpb2xvZ3ldPC9rZXl3b3JkPjwva2V5
d29yZHM+PGRhdGVzPjx5ZWFyPjIwMTI8L3llYXI+PHB1Yi1kYXRlcz48ZGF0ZT5KdW48L2RhdGU+
PC9wdWItZGF0ZXM+PC9kYXRlcz48aXNibj4xMDk3LTQ1OTg8L2lzYm4+PGFjY2Vzc2lvbi1udW0+
MjI1ODE1MzY8L2FjY2Vzc2lvbi1udW0+PHdvcmstdHlwZT5SZXNlYXJjaCBTdXBwb3J0LCBOb24t
VS5TLiBHb3YmYXBvczt0PC93b3JrLXR5cGU+PHVybHM+PC91cmxzPjxjdXN0b200Pk1FRExJTkUg
MTIxMjIwMjMmI3hEOzwvY3VzdG9tND48ZWxlY3Ryb25pYy1yZXNvdXJjZS1udW0+aHR0cHM6Ly9k
eC5kb2kub3JnLzEwLjEwMDIvbXVzLjIzMzQw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Pr>
                <w:rFonts w:ascii="Times New Roman" w:hAnsi="Times New Roman" w:cs="Times New Roman"/>
                <w:sz w:val="20"/>
                <w:szCs w:val="20"/>
                <w:lang w:val="fr-FR"/>
              </w:rPr>
            </w:r>
            <w:r>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10)</w:t>
            </w:r>
            <w:r>
              <w:rPr>
                <w:rFonts w:ascii="Times New Roman" w:hAnsi="Times New Roman" w:cs="Times New Roman"/>
                <w:sz w:val="20"/>
                <w:szCs w:val="20"/>
                <w:lang w:val="fr-FR"/>
              </w:rPr>
              <w:fldChar w:fldCharType="end"/>
            </w:r>
            <w:r w:rsidRPr="00476DE7">
              <w:rPr>
                <w:rFonts w:ascii="Times New Roman" w:hAnsi="Times New Roman" w:cs="Times New Roman"/>
                <w:sz w:val="20"/>
                <w:szCs w:val="20"/>
                <w:lang w:val="fr-FR"/>
              </w:rPr>
              <w:t xml:space="preserve"> 40 (subgroup of </w:t>
            </w:r>
            <w:r>
              <w:rPr>
                <w:rFonts w:ascii="Times New Roman" w:hAnsi="Times New Roman" w:cs="Times New Roman"/>
                <w:sz w:val="20"/>
                <w:szCs w:val="20"/>
                <w:lang w:val="fr-FR"/>
              </w:rPr>
              <w:fldChar w:fldCharType="begin">
                <w:fldData xml:space="preserve">PEVuZE5vdGU+PENpdGU+PEF1dGhvcj5BbmdlbGluaTwvQXV0aG9yPjxZZWFyPjIwMTI8L1llYXI+
PFJlY051bT4xNjI1PC9SZWNOdW0+PERpc3BsYXlUZXh0Pig5KTwvRGlzcGxheVRleHQ+PHJlY29y
ZD48cmVjLW51bWJlcj4xNjI1PC9yZWMtbnVtYmVyPjxmb3JlaWduLWtleXM+PGtleSBhcHA9IkVO
IiBkYi1pZD0iZTlzenBmcmVydGF6NWJlZHNkcnZkNWQ4OWRhcGF3NXJ4OXBhIiB0aW1lc3RhbXA9
IjE3MDIzOTUzMzQiPjE2MjU8L2tleT48L2ZvcmVpZ24ta2V5cz48cmVmLXR5cGUgbmFtZT0iSm91
cm5hbCBBcnRpY2xlIj4xNzwvcmVmLXR5cGU+PGNvbnRyaWJ1dG9ycz48YXV0aG9ycz48YXV0aG9y
PkFuZ2VsaW5pLCBDLjwvYXV0aG9yPjxhdXRob3I+U2VtcGxpY2luaSwgQy48L2F1dGhvcj48YXV0
aG9yPlJhdmFnbGlhLCBTLjwvYXV0aG9yPjxhdXRob3I+QmVtYmksIEIuPC9hdXRob3I+PGF1dGhv
cj5TZXJ2aWRlaSwgUy48L2F1dGhvcj48YXV0aG9yPlBlZ29yYXJvLCBFLjwvYXV0aG9yPjxhdXRo
b3I+TW9nZ2lvLCBNLjwvYXV0aG9yPjxhdXRob3I+Rmlsb3N0bywgTS48L2F1dGhvcj48YXV0aG9y
PlNldHRlLCBFLjwvYXV0aG9yPjxhdXRob3I+Q3Jlc2NpbWFubm8sIEcuPC9hdXRob3I+PGF1dGhv
cj5Ub25pbiwgUC48L2F1dGhvcj48YXV0aG9yPlBhcmluaSwgUi48L2F1dGhvcj48YXV0aG9yPk1v
cmFuZGksIEwuPC9hdXRob3I+PGF1dGhvcj5NYXJyb3N1LCBHLjwvYXV0aG9yPjxhdXRob3I+R3Jl
Y28sIEcuPC9hdXRob3I+PGF1dGhvcj5NdXN1bWVjaSwgTy48L2F1dGhvcj48YXV0aG9yPkRpIElv
cmlvLCBHLjwvYXV0aG9yPjxhdXRob3I+U2ljaWxpYW5vLCBHLjwvYXV0aG9yPjxhdXRob3I+RG9u
YXRpLCBNLiBBLjwvYXV0aG9yPjxhdXRob3I+Q2FydWJiaSwgRi48L2F1dGhvcj48YXV0aG9yPkVy
bWFuaSwgTS48L2F1dGhvcj48YXV0aG9yPk1vbmdpbmksIFQuPC9hdXRob3I+PGF1dGhvcj5Ub3Nj
YW5vLCBBLjwvYXV0aG9yPjwvYXV0aG9ycz48L2NvbnRyaWJ1dG9ycz48YXV0aC1hZGRyZXNzPkFu
Z2VsaW5pLCBDLiBEZXBhcnRtZW50IG9mIE5ldXJvc2NpZW5jZXMsIFVuaXZlcnNpdHkgb2YgUGFk
b3ZhLCBWaWEgR2l1c3RpbmlhbmkgNSwgMzUxMjgsIFBhZG92YSwgSXRhbHkuIGNvcnJhZG8uYW5n
ZWxpbmlAdW5pcGQuaXQ8L2F1dGgtYWRkcmVzcz48dGl0bGVzPjx0aXRsZT5PYnNlcnZhdGlvbmFs
IGNsaW5pY2FsIHN0dWR5IGluIGp1dmVuaWxlLWFkdWx0IGdseWNvZ2Vub3NpcyB0eXBlIDIgcGF0
aWVudHMgdW5kZXJnb2luZyBlbnp5bWUgcmVwbGFjZW1lbnQgdGhlcmFweSBmb3IgdXAgdG8gNCB5
ZWFyczwvdGl0bGU+PHNlY29uZGFyeS10aXRsZT5Kb3VybmFsIG9mIE5ldXJvbG9neTwvc2Vjb25k
YXJ5LXRpdGxlPjxhbHQtdGl0bGU+SiBOZXVyb2w8L2FsdC10aXRsZT48L3RpdGxlcz48cGVyaW9k
aWNhbD48ZnVsbC10aXRsZT5Kb3VybmFsIG9mIE5ldXJvbG9neTwvZnVsbC10aXRsZT48YWJici0x
PkogTmV1cm9sPC9hYmJyLTE+PC9wZXJpb2RpY2FsPjxhbHQtcGVyaW9kaWNhbD48ZnVsbC10aXRs
ZT5Kb3VybmFsIG9mIE5ldXJvbG9neTwvZnVsbC10aXRsZT48YWJici0xPkogTmV1cm9sPC9hYmJy
LTE+PC9hbHQtcGVyaW9kaWNhbD48cGFnZXM+OTUyLTg8L3BhZ2VzPjx2b2x1bWU+MjU5PC92b2x1
bWU+PG51bWJlcj41PC9udW1iZXI+PGtleXdvcmRzPjxrZXl3b3JkPkFkb2xlc2NlbnQ8L2tleXdv
cmQ+PGtleXdvcmQ+QWR1bHQ8L2tleXdvcmQ+PGtleXdvcmQ+QWdlZDwva2V5d29yZD48a2V5d29y
ZD5Cb2R5IE1hc3MgSW5kZXg8L2tleXdvcmQ+PGtleXdvcmQ+Q2hpbGQ8L2tleXdvcmQ+PGtleXdv
cmQ+Q29ob3J0IFN0dWRpZXM8L2tleXdvcmQ+PGtleXdvcmQ+RWNob2NhcmRpb2dyYXBoeTwva2V5
d29yZD48a2V5d29yZD4qRW56eW1lIFJlcGxhY2VtZW50IFRoZXJhcHkvbXQgW01ldGhvZHNdPC9r
ZXl3b3JkPjxrZXl3b3JkPkZlbWFsZTwva2V5d29yZD48a2V5d29yZD4qR2x5Y29nZW4gU3RvcmFn
ZSBEaXNlYXNlIFR5cGUgSUkvZHQgW0RydWcgVGhlcmFweV08L2tleXdvcmQ+PGtleXdvcmQ+R2x5
Y29nZW4gU3RvcmFnZSBEaXNlYXNlIFR5cGUgSUkvcHAgW1BoeXNpb3BhdGhvbG9neV08L2tleXdv
cmQ+PGtleXdvcmQ+SGVhcnQgUmF0ZS9kZSBbRHJ1ZyBFZmZlY3RzXTwva2V5d29yZD48a2V5d29y
ZD5IdW1hbnM8L2tleXdvcmQ+PGtleXdvcmQ+SXRhbHk8L2tleXdvcmQ+PGtleXdvcmQ+TWFsZTwv
a2V5d29yZD48a2V5d29yZD5NaWRkbGUgQWdlZDwva2V5d29yZD48a2V5d29yZD4qT2JzZXJ2YXRp
b248L2tleXdvcmQ+PGtleXdvcmQ+UGh5c2ljYWwgRXhhbWluYXRpb248L2tleXdvcmQ+PGtleXdv
cmQ+UmVzcGlyYXRpb24vZGUgW0RydWcgRWZmZWN0c108L2tleXdvcmQ+PGtleXdvcmQ+U2V2ZXJp
dHkgb2YgSWxsbmVzcyBJbmRleDwva2V5d29yZD48a2V5d29yZD5TdGF0aXN0aWNzLCBOb25wYXJh
bWV0cmljPC9rZXl3b3JkPjxrZXl3b3JkPlRpbWUgRmFjdG9yczwva2V5d29yZD48a2V5d29yZD5U
cmVhdG1lbnQgT3V0Y29tZTwva2V5d29yZD48a2V5d29yZD5WaXRhbCBDYXBhY2l0eTwva2V5d29y
ZD48a2V5d29yZD5XYWxraW5nL3BoIFtQaHlzaW9sb2d5XTwva2V5d29yZD48a2V5d29yZD5Zb3Vu
ZyBBZHVsdDwva2V5d29yZD48a2V5d29yZD4qYWxwaGEtR2x1Y29zaWRhc2VzL3R1IFtUaGVyYXBl
dXRpYyBVc2VdPC9rZXl3b3JkPjxrZXl3b3JkPkVDIDMtMi0xLTIwIChHQUEgcHJvdGVpbiwgaHVt
YW4pPC9rZXl3b3JkPjxrZXl3b3JkPkVDIDMtMi0xLTIwIChhbHBoYS1HbHVjb3NpZGFzZXMpPC9r
ZXl3b3JkPjwva2V5d29yZHM+PGRhdGVzPjx5ZWFyPjIwMTI8L3llYXI+PHB1Yi1kYXRlcz48ZGF0
ZT5NYXk8L2RhdGU+PC9wdWItZGF0ZXM+PC9kYXRlcz48aXNibj4xNDMyLTE0NTk8L2lzYm4+PGFj
Y2Vzc2lvbi1udW0+MjIwODEwOTk8L2FjY2Vzc2lvbi1udW0+PHdvcmstdHlwZT5NdWx0aWNlbnRl
ciBTdHVkeTwvd29yay10eXBlPjx1cmxzPjwvdXJscz48Y3VzdG9tND5NRURMSU5FIDEyMTIyMDIz
JiN4RDs8L2N1c3RvbTQ+PGVsZWN0cm9uaWMtcmVzb3VyY2UtbnVtPmh0dHBzOi8vZHguZG9pLm9y
Zy8xMC4xMDA3L3MwMDQxNS0wMTEtNjI5My01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PEF1dGhvcj5BbmdlbGluaTwvQXV0aG9yPjxZZWFyPjIwMTI8L1llYXI+
PFJlY051bT4xNjI1PC9SZWNOdW0+PERpc3BsYXlUZXh0Pig5KTwvRGlzcGxheVRleHQ+PHJlY29y
ZD48cmVjLW51bWJlcj4xNjI1PC9yZWMtbnVtYmVyPjxmb3JlaWduLWtleXM+PGtleSBhcHA9IkVO
IiBkYi1pZD0iZTlzenBmcmVydGF6NWJlZHNkcnZkNWQ4OWRhcGF3NXJ4OXBhIiB0aW1lc3RhbXA9
IjE3MDIzOTUzMzQiPjE2MjU8L2tleT48L2ZvcmVpZ24ta2V5cz48cmVmLXR5cGUgbmFtZT0iSm91
cm5hbCBBcnRpY2xlIj4xNzwvcmVmLXR5cGU+PGNvbnRyaWJ1dG9ycz48YXV0aG9ycz48YXV0aG9y
PkFuZ2VsaW5pLCBDLjwvYXV0aG9yPjxhdXRob3I+U2VtcGxpY2luaSwgQy48L2F1dGhvcj48YXV0
aG9yPlJhdmFnbGlhLCBTLjwvYXV0aG9yPjxhdXRob3I+QmVtYmksIEIuPC9hdXRob3I+PGF1dGhv
cj5TZXJ2aWRlaSwgUy48L2F1dGhvcj48YXV0aG9yPlBlZ29yYXJvLCBFLjwvYXV0aG9yPjxhdXRo
b3I+TW9nZ2lvLCBNLjwvYXV0aG9yPjxhdXRob3I+Rmlsb3N0bywgTS48L2F1dGhvcj48YXV0aG9y
PlNldHRlLCBFLjwvYXV0aG9yPjxhdXRob3I+Q3Jlc2NpbWFubm8sIEcuPC9hdXRob3I+PGF1dGhv
cj5Ub25pbiwgUC48L2F1dGhvcj48YXV0aG9yPlBhcmluaSwgUi48L2F1dGhvcj48YXV0aG9yPk1v
cmFuZGksIEwuPC9hdXRob3I+PGF1dGhvcj5NYXJyb3N1LCBHLjwvYXV0aG9yPjxhdXRob3I+R3Jl
Y28sIEcuPC9hdXRob3I+PGF1dGhvcj5NdXN1bWVjaSwgTy48L2F1dGhvcj48YXV0aG9yPkRpIElv
cmlvLCBHLjwvYXV0aG9yPjxhdXRob3I+U2ljaWxpYW5vLCBHLjwvYXV0aG9yPjxhdXRob3I+RG9u
YXRpLCBNLiBBLjwvYXV0aG9yPjxhdXRob3I+Q2FydWJiaSwgRi48L2F1dGhvcj48YXV0aG9yPkVy
bWFuaSwgTS48L2F1dGhvcj48YXV0aG9yPk1vbmdpbmksIFQuPC9hdXRob3I+PGF1dGhvcj5Ub3Nj
YW5vLCBBLjwvYXV0aG9yPjwvYXV0aG9ycz48L2NvbnRyaWJ1dG9ycz48YXV0aC1hZGRyZXNzPkFu
Z2VsaW5pLCBDLiBEZXBhcnRtZW50IG9mIE5ldXJvc2NpZW5jZXMsIFVuaXZlcnNpdHkgb2YgUGFk
b3ZhLCBWaWEgR2l1c3RpbmlhbmkgNSwgMzUxMjgsIFBhZG92YSwgSXRhbHkuIGNvcnJhZG8uYW5n
ZWxpbmlAdW5pcGQuaXQ8L2F1dGgtYWRkcmVzcz48dGl0bGVzPjx0aXRsZT5PYnNlcnZhdGlvbmFs
IGNsaW5pY2FsIHN0dWR5IGluIGp1dmVuaWxlLWFkdWx0IGdseWNvZ2Vub3NpcyB0eXBlIDIgcGF0
aWVudHMgdW5kZXJnb2luZyBlbnp5bWUgcmVwbGFjZW1lbnQgdGhlcmFweSBmb3IgdXAgdG8gNCB5
ZWFyczwvdGl0bGU+PHNlY29uZGFyeS10aXRsZT5Kb3VybmFsIG9mIE5ldXJvbG9neTwvc2Vjb25k
YXJ5LXRpdGxlPjxhbHQtdGl0bGU+SiBOZXVyb2w8L2FsdC10aXRsZT48L3RpdGxlcz48cGVyaW9k
aWNhbD48ZnVsbC10aXRsZT5Kb3VybmFsIG9mIE5ldXJvbG9neTwvZnVsbC10aXRsZT48YWJici0x
PkogTmV1cm9sPC9hYmJyLTE+PC9wZXJpb2RpY2FsPjxhbHQtcGVyaW9kaWNhbD48ZnVsbC10aXRs
ZT5Kb3VybmFsIG9mIE5ldXJvbG9neTwvZnVsbC10aXRsZT48YWJici0xPkogTmV1cm9sPC9hYmJy
LTE+PC9hbHQtcGVyaW9kaWNhbD48cGFnZXM+OTUyLTg8L3BhZ2VzPjx2b2x1bWU+MjU5PC92b2x1
bWU+PG51bWJlcj41PC9udW1iZXI+PGtleXdvcmRzPjxrZXl3b3JkPkFkb2xlc2NlbnQ8L2tleXdv
cmQ+PGtleXdvcmQ+QWR1bHQ8L2tleXdvcmQ+PGtleXdvcmQ+QWdlZDwva2V5d29yZD48a2V5d29y
ZD5Cb2R5IE1hc3MgSW5kZXg8L2tleXdvcmQ+PGtleXdvcmQ+Q2hpbGQ8L2tleXdvcmQ+PGtleXdv
cmQ+Q29ob3J0IFN0dWRpZXM8L2tleXdvcmQ+PGtleXdvcmQ+RWNob2NhcmRpb2dyYXBoeTwva2V5
d29yZD48a2V5d29yZD4qRW56eW1lIFJlcGxhY2VtZW50IFRoZXJhcHkvbXQgW01ldGhvZHNdPC9r
ZXl3b3JkPjxrZXl3b3JkPkZlbWFsZTwva2V5d29yZD48a2V5d29yZD4qR2x5Y29nZW4gU3RvcmFn
ZSBEaXNlYXNlIFR5cGUgSUkvZHQgW0RydWcgVGhlcmFweV08L2tleXdvcmQ+PGtleXdvcmQ+R2x5
Y29nZW4gU3RvcmFnZSBEaXNlYXNlIFR5cGUgSUkvcHAgW1BoeXNpb3BhdGhvbG9neV08L2tleXdv
cmQ+PGtleXdvcmQ+SGVhcnQgUmF0ZS9kZSBbRHJ1ZyBFZmZlY3RzXTwva2V5d29yZD48a2V5d29y
ZD5IdW1hbnM8L2tleXdvcmQ+PGtleXdvcmQ+SXRhbHk8L2tleXdvcmQ+PGtleXdvcmQ+TWFsZTwv
a2V5d29yZD48a2V5d29yZD5NaWRkbGUgQWdlZDwva2V5d29yZD48a2V5d29yZD4qT2JzZXJ2YXRp
b248L2tleXdvcmQ+PGtleXdvcmQ+UGh5c2ljYWwgRXhhbWluYXRpb248L2tleXdvcmQ+PGtleXdv
cmQ+UmVzcGlyYXRpb24vZGUgW0RydWcgRWZmZWN0c108L2tleXdvcmQ+PGtleXdvcmQ+U2V2ZXJp
dHkgb2YgSWxsbmVzcyBJbmRleDwva2V5d29yZD48a2V5d29yZD5TdGF0aXN0aWNzLCBOb25wYXJh
bWV0cmljPC9rZXl3b3JkPjxrZXl3b3JkPlRpbWUgRmFjdG9yczwva2V5d29yZD48a2V5d29yZD5U
cmVhdG1lbnQgT3V0Y29tZTwva2V5d29yZD48a2V5d29yZD5WaXRhbCBDYXBhY2l0eTwva2V5d29y
ZD48a2V5d29yZD5XYWxraW5nL3BoIFtQaHlzaW9sb2d5XTwva2V5d29yZD48a2V5d29yZD5Zb3Vu
ZyBBZHVsdDwva2V5d29yZD48a2V5d29yZD4qYWxwaGEtR2x1Y29zaWRhc2VzL3R1IFtUaGVyYXBl
dXRpYyBVc2VdPC9rZXl3b3JkPjxrZXl3b3JkPkVDIDMtMi0xLTIwIChHQUEgcHJvdGVpbiwgaHVt
YW4pPC9rZXl3b3JkPjxrZXl3b3JkPkVDIDMtMi0xLTIwIChhbHBoYS1HbHVjb3NpZGFzZXMpPC9r
ZXl3b3JkPjwva2V5d29yZHM+PGRhdGVzPjx5ZWFyPjIwMTI8L3llYXI+PHB1Yi1kYXRlcz48ZGF0
ZT5NYXk8L2RhdGU+PC9wdWItZGF0ZXM+PC9kYXRlcz48aXNibj4xNDMyLTE0NTk8L2lzYm4+PGFj
Y2Vzc2lvbi1udW0+MjIwODEwOTk8L2FjY2Vzc2lvbi1udW0+PHdvcmstdHlwZT5NdWx0aWNlbnRl
ciBTdHVkeTwvd29yay10eXBlPjx1cmxzPjwvdXJscz48Y3VzdG9tND5NRURMSU5FIDEyMTIyMDIz
JiN4RDs8L2N1c3RvbTQ+PGVsZWN0cm9uaWMtcmVzb3VyY2UtbnVtPmh0dHBzOi8vZHguZG9pLm9y
Zy8xMC4xMDA3L3MwMDQxNS0wMTEtNjI5My01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Pr>
                <w:rFonts w:ascii="Times New Roman" w:hAnsi="Times New Roman" w:cs="Times New Roman"/>
                <w:sz w:val="20"/>
                <w:szCs w:val="20"/>
                <w:lang w:val="fr-FR"/>
              </w:rPr>
            </w:r>
            <w:r>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9)</w:t>
            </w:r>
            <w:r>
              <w:rPr>
                <w:rFonts w:ascii="Times New Roman" w:hAnsi="Times New Roman" w:cs="Times New Roman"/>
                <w:sz w:val="20"/>
                <w:szCs w:val="20"/>
                <w:lang w:val="fr-FR"/>
              </w:rPr>
              <w:fldChar w:fldCharType="end"/>
            </w:r>
            <w:r w:rsidRPr="00476DE7">
              <w:rPr>
                <w:rFonts w:ascii="Times New Roman" w:hAnsi="Times New Roman" w:cs="Times New Roman"/>
                <w:sz w:val="20"/>
                <w:szCs w:val="20"/>
                <w:lang w:val="fr-FR"/>
              </w:rPr>
              <w:t>)</w:t>
            </w:r>
          </w:p>
        </w:tc>
        <w:tc>
          <w:tcPr>
            <w:tcW w:w="718" w:type="pct"/>
          </w:tcPr>
          <w:p w14:paraId="743C2FC8"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Italy </w:t>
            </w:r>
          </w:p>
        </w:tc>
        <w:tc>
          <w:tcPr>
            <w:tcW w:w="554" w:type="pct"/>
          </w:tcPr>
          <w:p w14:paraId="4401F681"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1</w:t>
            </w:r>
          </w:p>
        </w:tc>
        <w:tc>
          <w:tcPr>
            <w:tcW w:w="657" w:type="pct"/>
          </w:tcPr>
          <w:p w14:paraId="1A5A8D9B"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339" w:type="pct"/>
          </w:tcPr>
          <w:p w14:paraId="1EF72583"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5</w:t>
            </w:r>
          </w:p>
        </w:tc>
        <w:tc>
          <w:tcPr>
            <w:tcW w:w="376" w:type="pct"/>
          </w:tcPr>
          <w:p w14:paraId="0A66E0E5"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0</w:t>
            </w:r>
          </w:p>
        </w:tc>
        <w:tc>
          <w:tcPr>
            <w:tcW w:w="420" w:type="pct"/>
          </w:tcPr>
          <w:p w14:paraId="27CE5D8D"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5</w:t>
            </w:r>
          </w:p>
        </w:tc>
        <w:tc>
          <w:tcPr>
            <w:tcW w:w="359" w:type="pct"/>
          </w:tcPr>
          <w:p w14:paraId="32E7B214"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19 (n=32)</w:t>
            </w:r>
          </w:p>
        </w:tc>
        <w:tc>
          <w:tcPr>
            <w:tcW w:w="422" w:type="pct"/>
          </w:tcPr>
          <w:p w14:paraId="7DA78A85"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59" w:type="pct"/>
          </w:tcPr>
          <w:p w14:paraId="1F7A07AE"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r>
      <w:tr w:rsidR="00F86D97" w:rsidRPr="00476DE7" w14:paraId="379A0188" w14:textId="77777777" w:rsidTr="00B44790">
        <w:trPr>
          <w:jc w:val="center"/>
        </w:trPr>
        <w:tc>
          <w:tcPr>
            <w:tcW w:w="696" w:type="pct"/>
            <w:vMerge w:val="restart"/>
          </w:tcPr>
          <w:p w14:paraId="42A6C712" w14:textId="4596F5FE" w:rsidR="00F86D97" w:rsidRPr="00476DE7" w:rsidRDefault="00F86D97" w:rsidP="00E91264">
            <w:pPr>
              <w:rPr>
                <w:rFonts w:ascii="Times New Roman" w:hAnsi="Times New Roman" w:cs="Times New Roman"/>
                <w:sz w:val="20"/>
                <w:szCs w:val="20"/>
              </w:rPr>
            </w:pPr>
            <w:r>
              <w:rPr>
                <w:rFonts w:ascii="Times New Roman" w:hAnsi="Times New Roman" w:cs="Times New Roman"/>
                <w:sz w:val="20"/>
                <w:szCs w:val="20"/>
              </w:rPr>
              <w:t>Bembi et al (2010),</w:t>
            </w:r>
            <w:r>
              <w:rPr>
                <w:rFonts w:ascii="Times New Roman" w:hAnsi="Times New Roman" w:cs="Times New Roman"/>
                <w:sz w:val="20"/>
                <w:szCs w:val="20"/>
              </w:rPr>
              <w:fldChar w:fldCharType="begin">
                <w:fldData xml:space="preserve">PEVuZE5vdGU+PENpdGU+PEF1dGhvcj5CZW1iaTwvQXV0aG9yPjxZZWFyPjIwMTA8L1llYXI+PFJl
Y051bT4xNzYzPC9SZWNOdW0+PERpc3BsYXlUZXh0PigxMSk8L0Rpc3BsYXlUZXh0PjxyZWNvcmQ+
PHJlYy1udW1iZXI+MTc2MzwvcmVjLW51bWJlcj48Zm9yZWlnbi1rZXlzPjxrZXkgYXBwPSJFTiIg
ZGItaWQ9ImU5c3pwZnJlcnRhejViZWRzZHJ2ZDVkODlkYXBhdzVyeDlwYSIgdGltZXN0YW1wPSIx
NzAyMzk1MzM0Ij4xNzYzPC9rZXk+PC9mb3JlaWduLWtleXM+PHJlZi10eXBlIG5hbWU9IkpvdXJu
YWwgQXJ0aWNsZSI+MTc8L3JlZi10eXBlPjxjb250cmlidXRvcnM+PGF1dGhvcnM+PGF1dGhvcj5C
ZW1iaSwgQi48L2F1dGhvcj48YXV0aG9yPlBpc2EsIEYuIEUuPC9hdXRob3I+PGF1dGhvcj5Db25m
YWxvbmllcmksIE0uPC9hdXRob3I+PGF1dGhvcj5DaWFuYSwgRy48L2F1dGhvcj48YXV0aG9yPkZp
dW1hcmEsIEEuPC9hdXRob3I+PGF1dGhvcj5QYXJpbmksIFIuPC9hdXRob3I+PGF1dGhvcj5SaWdv
bGRpLCBNLjwvYXV0aG9yPjxhdXRob3I+TW9nbGlhLCBBLjwvYXV0aG9yPjxhdXRob3I+Q29zdGEs
IEEuPC9hdXRob3I+PGF1dGhvcj5DYXJsdWNjaSwgQS48L2F1dGhvcj48YXV0aG9yPkRhbmVzaW5v
LCBDLjwvYXV0aG9yPjxhdXRob3I+UGl0dGlzLCBNLiBHLjwvYXV0aG9yPjxhdXRob3I+RGFyZGlz
LCBBLjwvYXV0aG9yPjxhdXRob3I+UmF2YWdsaWEsIFMuPC9hdXRob3I+PC9hdXRob3JzPjwvY29u
dHJpYnV0b3JzPjxhdXRoLWFkZHJlc3M+QmVtYmksIEJydW5vLiBSZWdpb25hbCBDb29yZGluYXRp
b24gQ2VudHJlIGZvciBSYXJlIERpc2Vhc2VzLCBVbml2ZXJzaXR5IEhvc3BpdGFsIFNhbnRhIE1h
cmlhIGRlbGxhIE1pc2VyaWNvcmRpYSwgUGlhenphbGUgU2FudGEgTWFyaWEgZGVsbGEgTWlzZXJp
Y29yZGlhIDE1LCAzMzEwMCBVZGluZSwgSXRhbHkuIGJlbWJpLmJydW5vQGFvdWQuc2FuaXRhLmZ2
Zy5pdDwvYXV0aC1hZGRyZXNzPjx0aXRsZXM+PHRpdGxlPkxvbmctdGVybSBvYnNlcnZhdGlvbmFs
LCBub24tcmFuZG9taXplZCBzdHVkeSBvZiBlbnp5bWUgcmVwbGFjZW1lbnQgdGhlcmFweSBpbiBs
YXRlLW9uc2V0IGdseWNvZ2Vub3NpcyB0eXBlIElJPC90aXRsZT48c2Vjb25kYXJ5LXRpdGxlPkpv
dXJuYWwgb2YgSW5oZXJpdGVkIE1ldGFib2xpYyBEaXNlYXNlPC9zZWNvbmRhcnktdGl0bGU+PGFs
dC10aXRsZT5KIEluaGVyaXQgTWV0YWIgRGlzPC9hbHQtdGl0bGU+PC90aXRsZXM+PHBlcmlvZGlj
YWw+PGZ1bGwtdGl0bGU+Sm91cm5hbCBvZiBJbmhlcml0ZWQgTWV0YWJvbGljIERpc2Vhc2U8L2Z1
bGwtdGl0bGU+PGFiYnItMT5KIEluaGVyaXQgTWV0YWIgRGlzPC9hYmJyLTE+PC9wZXJpb2RpY2Fs
PjxhbHQtcGVyaW9kaWNhbD48ZnVsbC10aXRsZT5Kb3VybmFsIG9mIEluaGVyaXRlZCBNZXRhYm9s
aWMgRGlzZWFzZTwvZnVsbC10aXRsZT48YWJici0xPkogSW5oZXJpdCBNZXRhYiBEaXM8L2FiYnIt
MT48L2FsdC1wZXJpb2RpY2FsPjxwYWdlcz43MjctMzU8L3BhZ2VzPjx2b2x1bWU+MzM8L3ZvbHVt
ZT48bnVtYmVyPjY8L251bWJlcj48a2V5d29yZHM+PGtleXdvcmQ+QWRvbGVzY2VudDwva2V5d29y
ZD48a2V5d29yZD5BZHVsdDwva2V5d29yZD48a2V5d29yZD5BZ2Ugb2YgT25zZXQ8L2tleXdvcmQ+
PGtleXdvcmQ+QWdlZDwva2V5d29yZD48a2V5d29yZD5DaGlsZDwva2V5d29yZD48a2V5d29yZD5F
bnp5bWUgUmVwbGFjZW1lbnQgVGhlcmFweS9tdCBbTWV0aG9kc108L2tleXdvcmQ+PGtleXdvcmQ+
KkVuenltZSBSZXBsYWNlbWVudCBUaGVyYXB5PC9rZXl3b3JkPjxrZXl3b3JkPkZlbWFsZTwva2V5
d29yZD48a2V5d29yZD5Gb2xsb3ctVXAgU3R1ZGllczwva2V5d29yZD48a2V5d29yZD4qR2x5Y29n
ZW4gU3RvcmFnZSBEaXNlYXNlIFR5cGUgSUkvZHQgW0RydWcgVGhlcmFweV08L2tleXdvcmQ+PGtl
eXdvcmQ+R2x5Y29nZW4gU3RvcmFnZSBEaXNlYXNlIFR5cGUgSUkvZW4gW0Vuenltb2xvZ3ldPC9r
ZXl3b3JkPjxrZXl3b3JkPkdseWNvZ2VuIFN0b3JhZ2UgRGlzZWFzZSBUeXBlIElJL2VwIFtFcGlk
ZW1pb2xvZ3ldPC9rZXl3b3JkPjxrZXl3b3JkPkdseWNvZ2VuIFN0b3JhZ2UgRGlzZWFzZSBUeXBl
IElJL3JoIFtSZWhhYmlsaXRhdGlvbl08L2tleXdvcmQ+PGtleXdvcmQ+SHVtYW5zPC9rZXl3b3Jk
PjxrZXl3b3JkPk1hbGU8L2tleXdvcmQ+PGtleXdvcmQ+TWlkZGxlIEFnZWQ8L2tleXdvcmQ+PGtl
eXdvcmQ+T2JzZXJ2YXRpb248L2tleXdvcmQ+PGtleXdvcmQ+VGltZSBGYWN0b3JzPC9rZXl3b3Jk
PjxrZXl3b3JkPlRyZWF0bWVudCBPdXRjb21lPC9rZXl3b3JkPjxrZXl3b3JkPllvdW5nIEFkdWx0
PC9rZXl3b3JkPjxrZXl3b3JkPiphbHBoYS1HbHVjb3NpZGFzZXMvdHUgW1RoZXJhcGV1dGljIFVz
ZV08L2tleXdvcmQ+PGtleXdvcmQ+RUMgMy0yLTEtMjAgKGFscGhhLUdsdWNvc2lkYXNlcyk8L2tl
eXdvcmQ+PC9rZXl3b3Jkcz48ZGF0ZXM+PHllYXI+MjAxMDwveWVhcj48cHViLWRhdGVzPjxkYXRl
PkRlYzwvZGF0ZT48L3B1Yi1kYXRlcz48L2RhdGVzPjxpc2JuPjE1NzMtMjY2NTwvaXNibj48YWNj
ZXNzaW9uLW51bT4yMDgzODg5OTwvYWNjZXNzaW9uLW51bT48d29yay10eXBlPkNsaW5pY2FsIFRy
aWFsJiN4RDtNdWx0aWNlbnRlciBTdHVkeSYjeEQ7UmVzZWFyY2ggU3VwcG9ydCwgTm9uLVUuUy4g
R292JmFwb3M7dDwvd29yay10eXBlPjx1cmxzPjwvdXJscz48Y3VzdG9tND5NRURMSU5FIDEyMTIy
MDIzJiN4RDs8L2N1c3RvbTQ+PGVsZWN0cm9uaWMtcmVzb3VyY2UtbnVtPmh0dHBzOi8vZHguZG9p
Lm9yZy8xMC4xMDA3L3MxMDU0NS0wMTAtOTIwMS04PC9lbGVjdHJvbmljLXJlc291cmNlLW51bT48
bGFuZ3VhZ2U+RW5nbGlzaDwvbGFuZ3VhZ2U+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CZW1iaTwvQXV0aG9yPjxZZWFyPjIwMTA8L1llYXI+PFJl
Y051bT4xNzYzPC9SZWNOdW0+PERpc3BsYXlUZXh0PigxMSk8L0Rpc3BsYXlUZXh0PjxyZWNvcmQ+
PHJlYy1udW1iZXI+MTc2MzwvcmVjLW51bWJlcj48Zm9yZWlnbi1rZXlzPjxrZXkgYXBwPSJFTiIg
ZGItaWQ9ImU5c3pwZnJlcnRhejViZWRzZHJ2ZDVkODlkYXBhdzVyeDlwYSIgdGltZXN0YW1wPSIx
NzAyMzk1MzM0Ij4xNzYzPC9rZXk+PC9mb3JlaWduLWtleXM+PHJlZi10eXBlIG5hbWU9IkpvdXJu
YWwgQXJ0aWNsZSI+MTc8L3JlZi10eXBlPjxjb250cmlidXRvcnM+PGF1dGhvcnM+PGF1dGhvcj5C
ZW1iaSwgQi48L2F1dGhvcj48YXV0aG9yPlBpc2EsIEYuIEUuPC9hdXRob3I+PGF1dGhvcj5Db25m
YWxvbmllcmksIE0uPC9hdXRob3I+PGF1dGhvcj5DaWFuYSwgRy48L2F1dGhvcj48YXV0aG9yPkZp
dW1hcmEsIEEuPC9hdXRob3I+PGF1dGhvcj5QYXJpbmksIFIuPC9hdXRob3I+PGF1dGhvcj5SaWdv
bGRpLCBNLjwvYXV0aG9yPjxhdXRob3I+TW9nbGlhLCBBLjwvYXV0aG9yPjxhdXRob3I+Q29zdGEs
IEEuPC9hdXRob3I+PGF1dGhvcj5DYXJsdWNjaSwgQS48L2F1dGhvcj48YXV0aG9yPkRhbmVzaW5v
LCBDLjwvYXV0aG9yPjxhdXRob3I+UGl0dGlzLCBNLiBHLjwvYXV0aG9yPjxhdXRob3I+RGFyZGlz
LCBBLjwvYXV0aG9yPjxhdXRob3I+UmF2YWdsaWEsIFMuPC9hdXRob3I+PC9hdXRob3JzPjwvY29u
dHJpYnV0b3JzPjxhdXRoLWFkZHJlc3M+QmVtYmksIEJydW5vLiBSZWdpb25hbCBDb29yZGluYXRp
b24gQ2VudHJlIGZvciBSYXJlIERpc2Vhc2VzLCBVbml2ZXJzaXR5IEhvc3BpdGFsIFNhbnRhIE1h
cmlhIGRlbGxhIE1pc2VyaWNvcmRpYSwgUGlhenphbGUgU2FudGEgTWFyaWEgZGVsbGEgTWlzZXJp
Y29yZGlhIDE1LCAzMzEwMCBVZGluZSwgSXRhbHkuIGJlbWJpLmJydW5vQGFvdWQuc2FuaXRhLmZ2
Zy5pdDwvYXV0aC1hZGRyZXNzPjx0aXRsZXM+PHRpdGxlPkxvbmctdGVybSBvYnNlcnZhdGlvbmFs
LCBub24tcmFuZG9taXplZCBzdHVkeSBvZiBlbnp5bWUgcmVwbGFjZW1lbnQgdGhlcmFweSBpbiBs
YXRlLW9uc2V0IGdseWNvZ2Vub3NpcyB0eXBlIElJPC90aXRsZT48c2Vjb25kYXJ5LXRpdGxlPkpv
dXJuYWwgb2YgSW5oZXJpdGVkIE1ldGFib2xpYyBEaXNlYXNlPC9zZWNvbmRhcnktdGl0bGU+PGFs
dC10aXRsZT5KIEluaGVyaXQgTWV0YWIgRGlzPC9hbHQtdGl0bGU+PC90aXRsZXM+PHBlcmlvZGlj
YWw+PGZ1bGwtdGl0bGU+Sm91cm5hbCBvZiBJbmhlcml0ZWQgTWV0YWJvbGljIERpc2Vhc2U8L2Z1
bGwtdGl0bGU+PGFiYnItMT5KIEluaGVyaXQgTWV0YWIgRGlzPC9hYmJyLTE+PC9wZXJpb2RpY2Fs
PjxhbHQtcGVyaW9kaWNhbD48ZnVsbC10aXRsZT5Kb3VybmFsIG9mIEluaGVyaXRlZCBNZXRhYm9s
aWMgRGlzZWFzZTwvZnVsbC10aXRsZT48YWJici0xPkogSW5oZXJpdCBNZXRhYiBEaXM8L2FiYnIt
MT48L2FsdC1wZXJpb2RpY2FsPjxwYWdlcz43MjctMzU8L3BhZ2VzPjx2b2x1bWU+MzM8L3ZvbHVt
ZT48bnVtYmVyPjY8L251bWJlcj48a2V5d29yZHM+PGtleXdvcmQ+QWRvbGVzY2VudDwva2V5d29y
ZD48a2V5d29yZD5BZHVsdDwva2V5d29yZD48a2V5d29yZD5BZ2Ugb2YgT25zZXQ8L2tleXdvcmQ+
PGtleXdvcmQ+QWdlZDwva2V5d29yZD48a2V5d29yZD5DaGlsZDwva2V5d29yZD48a2V5d29yZD5F
bnp5bWUgUmVwbGFjZW1lbnQgVGhlcmFweS9tdCBbTWV0aG9kc108L2tleXdvcmQ+PGtleXdvcmQ+
KkVuenltZSBSZXBsYWNlbWVudCBUaGVyYXB5PC9rZXl3b3JkPjxrZXl3b3JkPkZlbWFsZTwva2V5
d29yZD48a2V5d29yZD5Gb2xsb3ctVXAgU3R1ZGllczwva2V5d29yZD48a2V5d29yZD4qR2x5Y29n
ZW4gU3RvcmFnZSBEaXNlYXNlIFR5cGUgSUkvZHQgW0RydWcgVGhlcmFweV08L2tleXdvcmQ+PGtl
eXdvcmQ+R2x5Y29nZW4gU3RvcmFnZSBEaXNlYXNlIFR5cGUgSUkvZW4gW0Vuenltb2xvZ3ldPC9r
ZXl3b3JkPjxrZXl3b3JkPkdseWNvZ2VuIFN0b3JhZ2UgRGlzZWFzZSBUeXBlIElJL2VwIFtFcGlk
ZW1pb2xvZ3ldPC9rZXl3b3JkPjxrZXl3b3JkPkdseWNvZ2VuIFN0b3JhZ2UgRGlzZWFzZSBUeXBl
IElJL3JoIFtSZWhhYmlsaXRhdGlvbl08L2tleXdvcmQ+PGtleXdvcmQ+SHVtYW5zPC9rZXl3b3Jk
PjxrZXl3b3JkPk1hbGU8L2tleXdvcmQ+PGtleXdvcmQ+TWlkZGxlIEFnZWQ8L2tleXdvcmQ+PGtl
eXdvcmQ+T2JzZXJ2YXRpb248L2tleXdvcmQ+PGtleXdvcmQ+VGltZSBGYWN0b3JzPC9rZXl3b3Jk
PjxrZXl3b3JkPlRyZWF0bWVudCBPdXRjb21lPC9rZXl3b3JkPjxrZXl3b3JkPllvdW5nIEFkdWx0
PC9rZXl3b3JkPjxrZXl3b3JkPiphbHBoYS1HbHVjb3NpZGFzZXMvdHUgW1RoZXJhcGV1dGljIFVz
ZV08L2tleXdvcmQ+PGtleXdvcmQ+RUMgMy0yLTEtMjAgKGFscGhhLUdsdWNvc2lkYXNlcyk8L2tl
eXdvcmQ+PC9rZXl3b3Jkcz48ZGF0ZXM+PHllYXI+MjAxMDwveWVhcj48cHViLWRhdGVzPjxkYXRl
PkRlYzwvZGF0ZT48L3B1Yi1kYXRlcz48L2RhdGVzPjxpc2JuPjE1NzMtMjY2NTwvaXNibj48YWNj
ZXNzaW9uLW51bT4yMDgzODg5OTwvYWNjZXNzaW9uLW51bT48d29yay10eXBlPkNsaW5pY2FsIFRy
aWFsJiN4RDtNdWx0aWNlbnRlciBTdHVkeSYjeEQ7UmVzZWFyY2ggU3VwcG9ydCwgTm9uLVUuUy4g
R292JmFwb3M7dDwvd29yay10eXBlPjx1cmxzPjwvdXJscz48Y3VzdG9tND5NRURMSU5FIDEyMTIy
MDIzJiN4RDs8L2N1c3RvbTQ+PGVsZWN0cm9uaWMtcmVzb3VyY2UtbnVtPmh0dHBzOi8vZHguZG9p
Lm9yZy8xMC4xMDA3L3MxMDU0NS0wMTAtOTIwMS04PC9lbGVjdHJvbmljLXJlc291cmNlLW51bT48
bGFuZ3VhZ2U+RW5nbGlzaDwvbGFuZ3VhZ2U+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11)</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476DE7">
              <w:rPr>
                <w:rFonts w:ascii="Times New Roman" w:hAnsi="Times New Roman" w:cs="Times New Roman"/>
                <w:sz w:val="20"/>
                <w:szCs w:val="20"/>
              </w:rPr>
              <w:t>24</w:t>
            </w:r>
          </w:p>
        </w:tc>
        <w:tc>
          <w:tcPr>
            <w:tcW w:w="718" w:type="pct"/>
          </w:tcPr>
          <w:p w14:paraId="132FE82A"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Italy (Juvenile, 7)</w:t>
            </w:r>
          </w:p>
        </w:tc>
        <w:tc>
          <w:tcPr>
            <w:tcW w:w="554" w:type="pct"/>
          </w:tcPr>
          <w:p w14:paraId="2FEA58F1"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12 </w:t>
            </w:r>
          </w:p>
        </w:tc>
        <w:tc>
          <w:tcPr>
            <w:tcW w:w="657" w:type="pct"/>
          </w:tcPr>
          <w:p w14:paraId="4C62EC8B"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2.5 </w:t>
            </w:r>
          </w:p>
        </w:tc>
        <w:tc>
          <w:tcPr>
            <w:tcW w:w="339" w:type="pct"/>
          </w:tcPr>
          <w:p w14:paraId="0A1965EB"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71</w:t>
            </w:r>
          </w:p>
        </w:tc>
        <w:tc>
          <w:tcPr>
            <w:tcW w:w="376" w:type="pct"/>
            <w:vMerge w:val="restart"/>
          </w:tcPr>
          <w:p w14:paraId="0B679E8C"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4</w:t>
            </w:r>
          </w:p>
        </w:tc>
        <w:tc>
          <w:tcPr>
            <w:tcW w:w="420" w:type="pct"/>
          </w:tcPr>
          <w:p w14:paraId="213A20DA"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29</w:t>
            </w:r>
          </w:p>
        </w:tc>
        <w:tc>
          <w:tcPr>
            <w:tcW w:w="359" w:type="pct"/>
          </w:tcPr>
          <w:p w14:paraId="4E0B0351"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72.9</w:t>
            </w:r>
            <w:r w:rsidRPr="009C5BB6">
              <w:rPr>
                <w:rFonts w:ascii="Times New Roman" w:hAnsi="Times New Roman" w:cs="Times New Roman"/>
                <w:sz w:val="20"/>
                <w:szCs w:val="20"/>
                <w:vertAlign w:val="superscript"/>
              </w:rPr>
              <w:t>*</w:t>
            </w:r>
          </w:p>
        </w:tc>
        <w:tc>
          <w:tcPr>
            <w:tcW w:w="422" w:type="pct"/>
          </w:tcPr>
          <w:p w14:paraId="178B1624"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59" w:type="pct"/>
          </w:tcPr>
          <w:p w14:paraId="4DDD2324"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83 (45)</w:t>
            </w:r>
          </w:p>
        </w:tc>
      </w:tr>
      <w:tr w:rsidR="00F86D97" w:rsidRPr="00476DE7" w14:paraId="6980324E" w14:textId="77777777" w:rsidTr="00B44790">
        <w:trPr>
          <w:jc w:val="center"/>
        </w:trPr>
        <w:tc>
          <w:tcPr>
            <w:tcW w:w="696" w:type="pct"/>
            <w:vMerge/>
          </w:tcPr>
          <w:p w14:paraId="2A399600" w14:textId="77777777" w:rsidR="00F86D97" w:rsidRPr="00476DE7" w:rsidRDefault="00F86D97" w:rsidP="00BB4488">
            <w:pPr>
              <w:rPr>
                <w:rFonts w:ascii="Times New Roman" w:hAnsi="Times New Roman" w:cs="Times New Roman"/>
                <w:sz w:val="20"/>
                <w:szCs w:val="20"/>
              </w:rPr>
            </w:pPr>
          </w:p>
        </w:tc>
        <w:tc>
          <w:tcPr>
            <w:tcW w:w="718" w:type="pct"/>
          </w:tcPr>
          <w:p w14:paraId="7E3C3E6F"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Italy (Adult, 17)</w:t>
            </w:r>
          </w:p>
        </w:tc>
        <w:tc>
          <w:tcPr>
            <w:tcW w:w="554" w:type="pct"/>
          </w:tcPr>
          <w:p w14:paraId="6834309E"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47.6 </w:t>
            </w:r>
          </w:p>
        </w:tc>
        <w:tc>
          <w:tcPr>
            <w:tcW w:w="657" w:type="pct"/>
          </w:tcPr>
          <w:p w14:paraId="353A06D3"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26.6 </w:t>
            </w:r>
          </w:p>
        </w:tc>
        <w:tc>
          <w:tcPr>
            <w:tcW w:w="339" w:type="pct"/>
          </w:tcPr>
          <w:p w14:paraId="0E2495F0"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53</w:t>
            </w:r>
          </w:p>
        </w:tc>
        <w:tc>
          <w:tcPr>
            <w:tcW w:w="376" w:type="pct"/>
            <w:vMerge/>
          </w:tcPr>
          <w:p w14:paraId="2C98BE07" w14:textId="77777777" w:rsidR="00F86D97" w:rsidRPr="00476DE7" w:rsidRDefault="00F86D97" w:rsidP="00BB4488">
            <w:pPr>
              <w:rPr>
                <w:rFonts w:ascii="Times New Roman" w:hAnsi="Times New Roman" w:cs="Times New Roman"/>
                <w:sz w:val="20"/>
                <w:szCs w:val="20"/>
              </w:rPr>
            </w:pPr>
          </w:p>
        </w:tc>
        <w:tc>
          <w:tcPr>
            <w:tcW w:w="420" w:type="pct"/>
          </w:tcPr>
          <w:p w14:paraId="7ABEE1F7"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65</w:t>
            </w:r>
          </w:p>
        </w:tc>
        <w:tc>
          <w:tcPr>
            <w:tcW w:w="359" w:type="pct"/>
          </w:tcPr>
          <w:p w14:paraId="07EFAF41"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116.6</w:t>
            </w:r>
            <w:r w:rsidRPr="009C5BB6">
              <w:rPr>
                <w:rFonts w:ascii="Times New Roman" w:hAnsi="Times New Roman" w:cs="Times New Roman"/>
                <w:sz w:val="20"/>
                <w:szCs w:val="20"/>
                <w:vertAlign w:val="superscript"/>
              </w:rPr>
              <w:t>*</w:t>
            </w:r>
          </w:p>
        </w:tc>
        <w:tc>
          <w:tcPr>
            <w:tcW w:w="422" w:type="pct"/>
          </w:tcPr>
          <w:p w14:paraId="11230118"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59" w:type="pct"/>
          </w:tcPr>
          <w:p w14:paraId="06EDBD34"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52 (26) </w:t>
            </w:r>
          </w:p>
        </w:tc>
      </w:tr>
      <w:tr w:rsidR="00F86D97" w:rsidRPr="00476DE7" w14:paraId="218C640F" w14:textId="77777777" w:rsidTr="00B44790">
        <w:trPr>
          <w:jc w:val="center"/>
        </w:trPr>
        <w:tc>
          <w:tcPr>
            <w:tcW w:w="696" w:type="pct"/>
          </w:tcPr>
          <w:p w14:paraId="7616BFF0" w14:textId="007838B5" w:rsidR="00F86D97" w:rsidRPr="00476DE7"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Claeys et al (2022)</w:t>
            </w:r>
            <w:r>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DbGFleXM8L0F1dGhvcj48WWVhcj4yMDIyPC9ZZWFyPjxS
ZWNOdW0+MzkwPC9SZWNOdW0+PERpc3BsYXlUZXh0PigxMik8L0Rpc3BsYXlUZXh0PjxyZWNvcmQ+
PHJlYy1udW1iZXI+MzkwPC9yZWMtbnVtYmVyPjxmb3JlaWduLWtleXM+PGtleSBhcHA9IkVOIiBk
Yi1pZD0iZTlzenBmcmVydGF6NWJlZHNkcnZkNWQ4OWRhcGF3NXJ4OXBhIiB0aW1lc3RhbXA9IjE3
MDIzOTUzMzMiPjM5MDwva2V5PjwvZm9yZWlnbi1rZXlzPjxyZWYtdHlwZSBuYW1lPSJKb3VybmFs
IEFydGljbGUiPjE3PC9yZWYtdHlwZT48Y29udHJpYnV0b3JzPjxhdXRob3JzPjxhdXRob3I+Q2xh
ZXlzLCBLLiBHLjwvYXV0aG9yPjxhdXRob3I+RCZhcG9zO0hvbmR0LCBBLjwvYXV0aG9yPjxhdXRo
b3I+RmFjaGUsIEwuPC9hdXRob3I+PGF1dGhvcj5QZWVycywgSy48L2F1dGhvcj48YXV0aG9yPkRl
cHV5ZHQsIEMuIEUuPC9hdXRob3I+PC9hdXRob3JzPjwvY29udHJpYnV0b3JzPjxhdXRoLWFkZHJl
c3M+Q2xhZXlzLCBLcmlzdGwgRy4gRGVwYXJ0bWVudCBvZiBOZXVyb2xvZ3ksIFVuaXZlcnNpdHkg
SG9zcGl0YWxzIExldXZlbiwgMzAwMCBMZXV2ZW4sIEJlbGdpdW0uJiN4RDtDbGFleXMsIEtyaXN0
bCBHLiBMYWJvcmF0b3J5IGZvciBNdXNjbGUgRGlzZWFzZXMgYW5kIE5ldXJvcGF0aGllcywgRGVw
YXJ0bWVudCBvZiBOZXVyb3NjaWVuY2VzLCBLVSBMZXV2ZW4sIDMwMDAgTGV1dmVuLCBCZWxnaXVt
LiYjeEQ7RCZhcG9zO0hvbmR0LCBBbm4uIERlcGFydG1lbnQgb2YgTmV1cm9sb2d5LCBVbml2ZXJz
aXR5IEhvc3BpdGFscyBMZXV2ZW4sIDMwMDAgTGV1dmVuLCBCZWxnaXVtLiYjeEQ7RmFjaGUsIEx1
Y2FzLiBEZXBhcnRtZW50IG9mIE5ldXJvbG9neSwgVW5pdmVyc2l0eSBIb3NwaXRhbHMgTGV1dmVu
LCAzMDAwIExldXZlbiwgQmVsZ2l1bS4mI3hEO1BlZXJzLCBLb2VuLiBEZXBhcnRtZW50IG9mIFBo
eXNpY2FsIE1lZGljaW5lIGFuZCBSZWhhYmlsaXRhdGlvbiwgVW5pdmVyc2l0eSBIb3NwaXRhbHMg
TGV1dmVuLCAzMDAwIExldXZlbiwgQmVsZ2l1bS4mI3hEO0RlcHV5ZHQsIENocmlzdG9waGUgRS4g
TGFib3JhdG9yeSBmb3IgTXVzY2xlIERpc2Vhc2VzIGFuZCBOZXVyb3BhdGhpZXMsIERlcGFydG1l
bnQgb2YgTmV1cm9zY2llbmNlcywgS1UgTGV1dmVuLCAzMDAwIExldXZlbiwgQmVsZ2l1bS48L2F1
dGgtYWRkcmVzcz48dGl0bGVzPjx0aXRsZT5TaXgtTWludXRlIFdhbGsgRGlzdGFuY2UgSXMgYSBV
c2VmdWwgT3V0Y29tZSBNZWFzdXJlIHRvIERldGVjdCBNb3RvciBEZWNsaW5lIGluIFRyZWF0ZWQg
TGF0ZS1PbnNldCBQb21wZSBEaXNlYXNlIFBhdGllbnRzPC90aXRsZT48c2Vjb25kYXJ5LXRpdGxl
PkNlbGxzPC9zZWNvbmRhcnktdGl0bGU+PGFsdC10aXRsZT5DZWxsczwvYWx0LXRpdGxlPjwvdGl0
bGVzPjxwYWdlcz4yMDwvcGFnZXM+PHZvbHVtZT4xMTwvdm9sdW1lPjxudW1iZXI+MzwvbnVtYmVy
PjxrZXl3b3Jkcz48a2V5d29yZD5BZHVsdDwva2V5d29yZD48a2V5d29yZD5Fbnp5bWUgUmVwbGFj
ZW1lbnQgVGhlcmFweTwva2V5d29yZD48a2V5d29yZD5HbHljb2dlbiBTdG9yYWdlIERpc2Vhc2Ug
VHlwZSBJSS9kaSBbRGlhZ25vc2lzXTwva2V5d29yZD48a2V5d29yZD5HbHljb2dlbiBTdG9yYWdl
IERpc2Vhc2UgVHlwZSBJSS90aCBbVGhlcmFweV08L2tleXdvcmQ+PGtleXdvcmQ+KkdseWNvZ2Vu
IFN0b3JhZ2UgRGlzZWFzZSBUeXBlIElJPC9rZXl3b3JkPjxrZXl3b3JkPkhhbmQgU3RyZW5ndGg8
L2tleXdvcmQ+PGtleXdvcmQ+SHVtYW5zPC9rZXl3b3JkPjxrZXl3b3JkPipPdXRjb21lIEFzc2Vz
c21lbnQsIEhlYWx0aCBDYXJlPC9rZXl3b3JkPjxrZXl3b3JkPipXYWxrIFRlc3Q8L2tleXdvcmQ+
PGtleXdvcmQ+YWxwaGEtR2x1Y29zaWRhc2VzPC9rZXl3b3JkPjxrZXl3b3JkPkVDIDMtMi0xLTIw
IChhbHBoYS1HbHVjb3NpZGFzZXMpPC9rZXl3b3JkPjwva2V5d29yZHM+PGRhdGVzPjx5ZWFyPjIw
MjI8L3llYXI+PHB1Yi1kYXRlcz48ZGF0ZT4wMSAyMDwvZGF0ZT48L3B1Yi1kYXRlcz48L2RhdGVz
Pjxpc2JuPjIwNzMtNDQwOTwvaXNibj48YWNjZXNzaW9uLW51bT4zNTE1OTE0NDwvYWNjZXNzaW9u
LW51bT48dXJscz48L3VybHM+PGN1c3RvbTQ+TUVETElORSAxMjEyMjAyMyYjeEQ7PC9jdXN0b200
PjxlbGVjdHJvbmljLXJlc291cmNlLW51bT5odHRwczovL2R4LmRvaS5vcmcvMTAuMzM5MC9jZWxs
czExMDMwMzM0PC9lbGVjdHJvbmljLXJlc291cmNlLW51bT48bGFuZ3VhZ2U+RW5nbGlzaDwvbGFu
Z3VhZ2U+PC9yZWNvcmQ+PC9DaXRlPjwvRW5kTm90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DbGFleXM8L0F1dGhvcj48WWVhcj4yMDIyPC9ZZWFyPjxS
ZWNOdW0+MzkwPC9SZWNOdW0+PERpc3BsYXlUZXh0PigxMik8L0Rpc3BsYXlUZXh0PjxyZWNvcmQ+
PHJlYy1udW1iZXI+MzkwPC9yZWMtbnVtYmVyPjxmb3JlaWduLWtleXM+PGtleSBhcHA9IkVOIiBk
Yi1pZD0iZTlzenBmcmVydGF6NWJlZHNkcnZkNWQ4OWRhcGF3NXJ4OXBhIiB0aW1lc3RhbXA9IjE3
MDIzOTUzMzMiPjM5MDwva2V5PjwvZm9yZWlnbi1rZXlzPjxyZWYtdHlwZSBuYW1lPSJKb3VybmFs
IEFydGljbGUiPjE3PC9yZWYtdHlwZT48Y29udHJpYnV0b3JzPjxhdXRob3JzPjxhdXRob3I+Q2xh
ZXlzLCBLLiBHLjwvYXV0aG9yPjxhdXRob3I+RCZhcG9zO0hvbmR0LCBBLjwvYXV0aG9yPjxhdXRo
b3I+RmFjaGUsIEwuPC9hdXRob3I+PGF1dGhvcj5QZWVycywgSy48L2F1dGhvcj48YXV0aG9yPkRl
cHV5ZHQsIEMuIEUuPC9hdXRob3I+PC9hdXRob3JzPjwvY29udHJpYnV0b3JzPjxhdXRoLWFkZHJl
c3M+Q2xhZXlzLCBLcmlzdGwgRy4gRGVwYXJ0bWVudCBvZiBOZXVyb2xvZ3ksIFVuaXZlcnNpdHkg
SG9zcGl0YWxzIExldXZlbiwgMzAwMCBMZXV2ZW4sIEJlbGdpdW0uJiN4RDtDbGFleXMsIEtyaXN0
bCBHLiBMYWJvcmF0b3J5IGZvciBNdXNjbGUgRGlzZWFzZXMgYW5kIE5ldXJvcGF0aGllcywgRGVw
YXJ0bWVudCBvZiBOZXVyb3NjaWVuY2VzLCBLVSBMZXV2ZW4sIDMwMDAgTGV1dmVuLCBCZWxnaXVt
LiYjeEQ7RCZhcG9zO0hvbmR0LCBBbm4uIERlcGFydG1lbnQgb2YgTmV1cm9sb2d5LCBVbml2ZXJz
aXR5IEhvc3BpdGFscyBMZXV2ZW4sIDMwMDAgTGV1dmVuLCBCZWxnaXVtLiYjeEQ7RmFjaGUsIEx1
Y2FzLiBEZXBhcnRtZW50IG9mIE5ldXJvbG9neSwgVW5pdmVyc2l0eSBIb3NwaXRhbHMgTGV1dmVu
LCAzMDAwIExldXZlbiwgQmVsZ2l1bS4mI3hEO1BlZXJzLCBLb2VuLiBEZXBhcnRtZW50IG9mIFBo
eXNpY2FsIE1lZGljaW5lIGFuZCBSZWhhYmlsaXRhdGlvbiwgVW5pdmVyc2l0eSBIb3NwaXRhbHMg
TGV1dmVuLCAzMDAwIExldXZlbiwgQmVsZ2l1bS4mI3hEO0RlcHV5ZHQsIENocmlzdG9waGUgRS4g
TGFib3JhdG9yeSBmb3IgTXVzY2xlIERpc2Vhc2VzIGFuZCBOZXVyb3BhdGhpZXMsIERlcGFydG1l
bnQgb2YgTmV1cm9zY2llbmNlcywgS1UgTGV1dmVuLCAzMDAwIExldXZlbiwgQmVsZ2l1bS48L2F1
dGgtYWRkcmVzcz48dGl0bGVzPjx0aXRsZT5TaXgtTWludXRlIFdhbGsgRGlzdGFuY2UgSXMgYSBV
c2VmdWwgT3V0Y29tZSBNZWFzdXJlIHRvIERldGVjdCBNb3RvciBEZWNsaW5lIGluIFRyZWF0ZWQg
TGF0ZS1PbnNldCBQb21wZSBEaXNlYXNlIFBhdGllbnRzPC90aXRsZT48c2Vjb25kYXJ5LXRpdGxl
PkNlbGxzPC9zZWNvbmRhcnktdGl0bGU+PGFsdC10aXRsZT5DZWxsczwvYWx0LXRpdGxlPjwvdGl0
bGVzPjxwYWdlcz4yMDwvcGFnZXM+PHZvbHVtZT4xMTwvdm9sdW1lPjxudW1iZXI+MzwvbnVtYmVy
PjxrZXl3b3Jkcz48a2V5d29yZD5BZHVsdDwva2V5d29yZD48a2V5d29yZD5Fbnp5bWUgUmVwbGFj
ZW1lbnQgVGhlcmFweTwva2V5d29yZD48a2V5d29yZD5HbHljb2dlbiBTdG9yYWdlIERpc2Vhc2Ug
VHlwZSBJSS9kaSBbRGlhZ25vc2lzXTwva2V5d29yZD48a2V5d29yZD5HbHljb2dlbiBTdG9yYWdl
IERpc2Vhc2UgVHlwZSBJSS90aCBbVGhlcmFweV08L2tleXdvcmQ+PGtleXdvcmQ+KkdseWNvZ2Vu
IFN0b3JhZ2UgRGlzZWFzZSBUeXBlIElJPC9rZXl3b3JkPjxrZXl3b3JkPkhhbmQgU3RyZW5ndGg8
L2tleXdvcmQ+PGtleXdvcmQ+SHVtYW5zPC9rZXl3b3JkPjxrZXl3b3JkPipPdXRjb21lIEFzc2Vz
c21lbnQsIEhlYWx0aCBDYXJlPC9rZXl3b3JkPjxrZXl3b3JkPipXYWxrIFRlc3Q8L2tleXdvcmQ+
PGtleXdvcmQ+YWxwaGEtR2x1Y29zaWRhc2VzPC9rZXl3b3JkPjxrZXl3b3JkPkVDIDMtMi0xLTIw
IChhbHBoYS1HbHVjb3NpZGFzZXMpPC9rZXl3b3JkPjwva2V5d29yZHM+PGRhdGVzPjx5ZWFyPjIw
MjI8L3llYXI+PHB1Yi1kYXRlcz48ZGF0ZT4wMSAyMDwvZGF0ZT48L3B1Yi1kYXRlcz48L2RhdGVz
Pjxpc2JuPjIwNzMtNDQwOTwvaXNibj48YWNjZXNzaW9uLW51bT4zNTE1OTE0NDwvYWNjZXNzaW9u
LW51bT48dXJscz48L3VybHM+PGN1c3RvbTQ+TUVETElORSAxMjEyMjAyMyYjeEQ7PC9jdXN0b200
PjxlbGVjdHJvbmljLXJlc291cmNlLW51bT5odHRwczovL2R4LmRvaS5vcmcvMTAuMzM5MC9jZWxs
czExMDMwMzM0PC9lbGVjdHJvbmljLXJlc291cmNlLW51bT48bGFuZ3VhZ2U+RW5nbGlzaDwvbGFu
Z3VhZ2U+PC9yZWNvcmQ+PC9DaXRlPjwvRW5kTm90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12)</w:t>
            </w:r>
            <w:r>
              <w:rPr>
                <w:rFonts w:ascii="Times New Roman" w:hAnsi="Times New Roman" w:cs="Times New Roman"/>
                <w:sz w:val="20"/>
                <w:szCs w:val="20"/>
              </w:rPr>
              <w:fldChar w:fldCharType="end"/>
            </w:r>
            <w:r w:rsidRPr="00A04B4B">
              <w:rPr>
                <w:rFonts w:ascii="Times New Roman" w:hAnsi="Times New Roman" w:cs="Times New Roman"/>
                <w:sz w:val="20"/>
                <w:szCs w:val="20"/>
              </w:rPr>
              <w:t xml:space="preserve"> </w:t>
            </w:r>
            <w:r w:rsidRPr="00476DE7">
              <w:rPr>
                <w:rFonts w:ascii="Times New Roman" w:hAnsi="Times New Roman" w:cs="Times New Roman"/>
                <w:sz w:val="20"/>
                <w:szCs w:val="20"/>
              </w:rPr>
              <w:t>12</w:t>
            </w:r>
          </w:p>
        </w:tc>
        <w:tc>
          <w:tcPr>
            <w:tcW w:w="718" w:type="pct"/>
          </w:tcPr>
          <w:p w14:paraId="61CE3FB7"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Belgium </w:t>
            </w:r>
          </w:p>
        </w:tc>
        <w:tc>
          <w:tcPr>
            <w:tcW w:w="554" w:type="pct"/>
          </w:tcPr>
          <w:p w14:paraId="406F2E1D" w14:textId="77777777" w:rsidR="00F86D97" w:rsidRPr="00476DE7" w:rsidRDefault="00F86D97" w:rsidP="00261754">
            <w:pPr>
              <w:rPr>
                <w:rFonts w:ascii="Times New Roman" w:hAnsi="Times New Roman" w:cs="Times New Roman"/>
                <w:sz w:val="20"/>
                <w:szCs w:val="20"/>
              </w:rPr>
            </w:pPr>
            <w:r>
              <w:rPr>
                <w:rFonts w:ascii="Times New Roman" w:hAnsi="Times New Roman" w:cs="Times New Roman"/>
                <w:sz w:val="20"/>
                <w:szCs w:val="20"/>
              </w:rPr>
              <w:t>All on ERT before the study: mean of 8.8 yrs</w:t>
            </w:r>
          </w:p>
        </w:tc>
        <w:tc>
          <w:tcPr>
            <w:tcW w:w="657" w:type="pct"/>
          </w:tcPr>
          <w:p w14:paraId="0448F830"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32.8 </w:t>
            </w:r>
          </w:p>
        </w:tc>
        <w:tc>
          <w:tcPr>
            <w:tcW w:w="339" w:type="pct"/>
          </w:tcPr>
          <w:p w14:paraId="7E660141"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2</w:t>
            </w:r>
          </w:p>
        </w:tc>
        <w:tc>
          <w:tcPr>
            <w:tcW w:w="376" w:type="pct"/>
          </w:tcPr>
          <w:p w14:paraId="2A4B272E"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0</w:t>
            </w:r>
          </w:p>
        </w:tc>
        <w:tc>
          <w:tcPr>
            <w:tcW w:w="420" w:type="pct"/>
          </w:tcPr>
          <w:p w14:paraId="202AE043"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33</w:t>
            </w:r>
          </w:p>
        </w:tc>
        <w:tc>
          <w:tcPr>
            <w:tcW w:w="359" w:type="pct"/>
          </w:tcPr>
          <w:p w14:paraId="27EA27EF"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51.9 (143.3)</w:t>
            </w:r>
          </w:p>
        </w:tc>
        <w:tc>
          <w:tcPr>
            <w:tcW w:w="422" w:type="pct"/>
          </w:tcPr>
          <w:p w14:paraId="5D0ABB23"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7FBA1A35"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82.8 (24.89)</w:t>
            </w:r>
          </w:p>
        </w:tc>
      </w:tr>
      <w:tr w:rsidR="00F86D97" w:rsidRPr="00476DE7" w14:paraId="516975CE" w14:textId="77777777" w:rsidTr="00B44790">
        <w:trPr>
          <w:jc w:val="center"/>
        </w:trPr>
        <w:tc>
          <w:tcPr>
            <w:tcW w:w="696" w:type="pct"/>
          </w:tcPr>
          <w:p w14:paraId="21E75038" w14:textId="10D18EF6" w:rsidR="00F86D97" w:rsidRPr="00476DE7" w:rsidRDefault="00F86D97" w:rsidP="00E91264">
            <w:pPr>
              <w:rPr>
                <w:rFonts w:ascii="Times New Roman" w:hAnsi="Times New Roman" w:cs="Times New Roman"/>
                <w:sz w:val="20"/>
                <w:szCs w:val="20"/>
              </w:rPr>
            </w:pPr>
            <w:r>
              <w:rPr>
                <w:rFonts w:ascii="Times New Roman" w:hAnsi="Times New Roman" w:cs="Times New Roman"/>
                <w:sz w:val="20"/>
                <w:szCs w:val="20"/>
              </w:rPr>
              <w:t xml:space="preserve">Clemens et al (2017) </w:t>
            </w:r>
            <w:r w:rsidR="00E91264">
              <w:rPr>
                <w:rFonts w:ascii="Times New Roman" w:hAnsi="Times New Roman" w:cs="Times New Roman"/>
                <w:sz w:val="20"/>
                <w:szCs w:val="20"/>
              </w:rPr>
              <w:fldChar w:fldCharType="begin"/>
            </w:r>
            <w:r w:rsidR="00E91264">
              <w:rPr>
                <w:rFonts w:ascii="Times New Roman" w:hAnsi="Times New Roman" w:cs="Times New Roman"/>
                <w:sz w:val="20"/>
                <w:szCs w:val="20"/>
              </w:rPr>
              <w:instrText xml:space="preserve"> ADDIN EN.CITE &lt;EndNote&gt;&lt;Cite ExcludeAuth="1"&gt;&lt;Author&gt;Clemens&lt;/Author&gt;&lt;Year&gt;2017&lt;/Year&gt;&lt;RecNum&gt;6558&lt;/RecNum&gt;&lt;DisplayText&gt;(13)&lt;/DisplayText&gt;&lt;record&gt;&lt;rec-number&gt;6558&lt;/rec-number&gt;&lt;foreign-keys&gt;&lt;key app="EN" db-id="e9szpfrertaz5bedsdrvd5d89dapaw5rx9pa" timestamp="1702395986"&gt;6558&lt;/key&gt;&lt;/foreign-keys&gt;&lt;ref-type name="Journal Article"&gt;17&lt;/ref-type&gt;&lt;contributors&gt;&lt;authors&gt;&lt;author&gt;Clemens, P.&lt;/author&gt;&lt;author&gt;Laforet, P.&lt;/author&gt;&lt;author&gt;Kacena, K.&lt;/author&gt;&lt;author&gt;Sanson, B. J.&lt;/author&gt;&lt;author&gt;Hopkin, R.&lt;/author&gt;&lt;author&gt;Van, Der Ploeg A.&lt;/author&gt;&lt;/authors&gt;&lt;/contributors&gt;&lt;titles&gt;&lt;title&gt;Long-term efficacy of alglucosidase alfa in late-onset pompe disease&lt;/title&gt;&lt;secondary-title&gt;Neurology&lt;/secondary-title&gt;&lt;/titles&gt;&lt;periodical&gt;&lt;full-title&gt;Neurology&lt;/full-title&gt;&lt;abbr-1&gt;Neurology&lt;/abbr-1&gt;&lt;/periodical&gt;&lt;volume&gt;88&lt;/volume&gt;&lt;number&gt;16&lt;/number&gt;&lt;keywords&gt;&lt;keyword&gt;*glycogen storage disease type 2&lt;/keyword&gt;&lt;keyword&gt;Adolescent&lt;/keyword&gt;&lt;keyword&gt;Adult&lt;/keyword&gt;&lt;keyword&gt;Aged&lt;/keyword&gt;&lt;keyword&gt;Artificial ventilation&lt;/keyword&gt;&lt;keyword&gt;Child&lt;/keyword&gt;&lt;keyword&gt;Clinical article&lt;/keyword&gt;&lt;keyword&gt;Clinical trial&lt;/keyword&gt;&lt;keyword&gt;Controlled clinical trial&lt;/keyword&gt;&lt;keyword&gt;Controlled study&lt;/keyword&gt;&lt;keyword&gt;Diagnosis&lt;/keyword&gt;&lt;keyword&gt;Disease course&lt;/keyword&gt;&lt;keyword&gt;Drug therapy&lt;/keyword&gt;&lt;keyword&gt;Female&lt;/keyword&gt;&lt;keyword&gt;Follow up&lt;/keyword&gt;&lt;keyword&gt;Forced vital capacity&lt;/keyword&gt;&lt;keyword&gt;Human&lt;/keyword&gt;&lt;keyword&gt;Infusion&lt;/keyword&gt;&lt;keyword&gt;Male&lt;/keyword&gt;&lt;keyword&gt;Mobilization&lt;/keyword&gt;&lt;keyword&gt;Randomized controlled trial&lt;/keyword&gt;&lt;keyword&gt;Register&lt;/keyword&gt;&lt;keyword&gt;Symptom&lt;/keyword&gt;&lt;keyword&gt;Ventilator&lt;/keyword&gt;&lt;keyword&gt;Visually impaired person&lt;/keyword&gt;&lt;/keywords&gt;&lt;dates&gt;&lt;year&gt;2017&lt;/year&gt;&lt;/dates&gt;&lt;work-type&gt;Journal article; Conference proceeding&lt;/work-type&gt;&lt;urls&gt;&lt;/urls&gt;&lt;custom4&gt;CENTRAL 12122023&amp;#xD;&lt;/custom4&gt;&lt;/record&gt;&lt;/Cite&gt;&lt;/EndNote&gt;</w:instrText>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13)</w:t>
            </w:r>
            <w:r w:rsidR="00E91264">
              <w:rPr>
                <w:rFonts w:ascii="Times New Roman" w:hAnsi="Times New Roman" w:cs="Times New Roman"/>
                <w:sz w:val="20"/>
                <w:szCs w:val="20"/>
              </w:rPr>
              <w:fldChar w:fldCharType="end"/>
            </w:r>
            <w:r>
              <w:rPr>
                <w:rFonts w:ascii="Times New Roman" w:hAnsi="Times New Roman" w:cs="Times New Roman"/>
                <w:sz w:val="20"/>
                <w:szCs w:val="20"/>
              </w:rPr>
              <w:t>; 68, CA</w:t>
            </w:r>
          </w:p>
        </w:tc>
        <w:tc>
          <w:tcPr>
            <w:tcW w:w="718" w:type="pct"/>
          </w:tcPr>
          <w:p w14:paraId="41FD33BC"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Same setting as LOTS</w:t>
            </w:r>
          </w:p>
        </w:tc>
        <w:tc>
          <w:tcPr>
            <w:tcW w:w="554" w:type="pct"/>
          </w:tcPr>
          <w:p w14:paraId="29B68066" w14:textId="77777777" w:rsidR="00F86D97" w:rsidRDefault="00F86D97" w:rsidP="00261754">
            <w:pPr>
              <w:rPr>
                <w:rFonts w:ascii="Times New Roman" w:hAnsi="Times New Roman" w:cs="Times New Roman"/>
                <w:sz w:val="20"/>
                <w:szCs w:val="20"/>
              </w:rPr>
            </w:pPr>
            <w:r>
              <w:rPr>
                <w:rFonts w:ascii="Times New Roman" w:hAnsi="Times New Roman" w:cs="Times New Roman"/>
                <w:sz w:val="20"/>
                <w:szCs w:val="20"/>
              </w:rPr>
              <w:t>45.8</w:t>
            </w:r>
          </w:p>
        </w:tc>
        <w:tc>
          <w:tcPr>
            <w:tcW w:w="657" w:type="pct"/>
          </w:tcPr>
          <w:p w14:paraId="59689F5F"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28.7</w:t>
            </w:r>
          </w:p>
        </w:tc>
        <w:tc>
          <w:tcPr>
            <w:tcW w:w="339" w:type="pct"/>
          </w:tcPr>
          <w:p w14:paraId="1DB6E2F2"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53</w:t>
            </w:r>
          </w:p>
        </w:tc>
        <w:tc>
          <w:tcPr>
            <w:tcW w:w="376" w:type="pct"/>
          </w:tcPr>
          <w:p w14:paraId="0C2D12D1"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50</w:t>
            </w:r>
          </w:p>
        </w:tc>
        <w:tc>
          <w:tcPr>
            <w:tcW w:w="420" w:type="pct"/>
          </w:tcPr>
          <w:p w14:paraId="3837988B"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38</w:t>
            </w:r>
          </w:p>
        </w:tc>
        <w:tc>
          <w:tcPr>
            <w:tcW w:w="359" w:type="pct"/>
          </w:tcPr>
          <w:p w14:paraId="47E3E450"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22" w:type="pct"/>
          </w:tcPr>
          <w:p w14:paraId="0CBAA669"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6F8EB959"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Estimated annual decline 1.3% per year</w:t>
            </w:r>
          </w:p>
        </w:tc>
      </w:tr>
      <w:tr w:rsidR="00F86D97" w:rsidRPr="00476DE7" w14:paraId="6277906D" w14:textId="77777777" w:rsidTr="00B44790">
        <w:trPr>
          <w:jc w:val="center"/>
        </w:trPr>
        <w:tc>
          <w:tcPr>
            <w:tcW w:w="696" w:type="pct"/>
          </w:tcPr>
          <w:p w14:paraId="55D93E05" w14:textId="43F90BA2"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De Vries et al (2012),</w:t>
            </w:r>
            <w:r>
              <w:rPr>
                <w:rFonts w:ascii="Times New Roman" w:hAnsi="Times New Roman" w:cs="Times New Roman"/>
                <w:sz w:val="20"/>
                <w:szCs w:val="20"/>
              </w:rPr>
              <w:fldChar w:fldCharType="begin">
                <w:fldData xml:space="preserve">PEVuZE5vdGU+PENpdGU+PEF1dGhvcj5kZSBWcmllczwvQXV0aG9yPjxZZWFyPjIwMTI8L1llYXI+
PFJlY051bT4xNTQ3PC9SZWNOdW0+PERpc3BsYXlUZXh0PigxNCk8L0Rpc3BsYXlUZXh0PjxyZWNv
cmQ+PHJlYy1udW1iZXI+MTU0NzwvcmVjLW51bWJlcj48Zm9yZWlnbi1rZXlzPjxrZXkgYXBwPSJF
TiIgZGItaWQ9ImU5c3pwZnJlcnRhejViZWRzZHJ2ZDVkODlkYXBhdzVyeDlwYSIgdGltZXN0YW1w
PSIxNzAyMzk1MzM0Ij4xNTQ3PC9rZXk+PC9mb3JlaWduLWtleXM+PHJlZi10eXBlIG5hbWU9Ikpv
dXJuYWwgQXJ0aWNsZSI+MTc8L3JlZi10eXBlPjxjb250cmlidXRvcnM+PGF1dGhvcnM+PGF1dGhv
cj5kZSBWcmllcywgSi4gTS48L2F1dGhvcj48YXV0aG9yPnZhbiBkZXIgQmVlaywgTi4gQS48L2F1
dGhvcj48YXV0aG9yPkhvcCwgVy4gQy48L2F1dGhvcj48YXV0aG9yPkthcnN0ZW5zLCBGLiBQLjwv
YXV0aG9yPjxhdXRob3I+V29ra2UsIEouIEguPC9hdXRob3I+PGF1dGhvcj5kZSBWaXNzZXIsIE0u
PC9hdXRob3I+PGF1dGhvcj52YW4gRW5nZWxlbiwgQi4gRy48L2F1dGhvcj48YXV0aG9yPkt1a3Ms
IEouIEIuPC9hdXRob3I+PGF1dGhvcj52YW4gZGVyIEtvb2ksIEEuIEouPC9hdXRob3I+PGF1dGhv
cj5Ob3Rlcm1hbnMsIE4uIEMuPC9hdXRob3I+PGF1dGhvcj5GYWJlciwgQy4gRy48L2F1dGhvcj48
YXV0aG9yPlZlcnNjaHV1cmVuLCBKLiBKLjwvYXV0aG9yPjxhdXRob3I+S3J1aWpzaGFhciwgTS4g
RS48L2F1dGhvcj48YXV0aG9yPlJldXNlciwgQS4gSi48L2F1dGhvcj48YXV0aG9yPnZhbiBEb29y
biwgUC4gQS48L2F1dGhvcj48YXV0aG9yPnZhbiBkZXIgUGxvZWcsIEEuIFQuPC9hdXRob3I+PC9h
dXRob3JzPjwvY29udHJpYnV0b3JzPjxhdXRoLWFkZHJlc3M+ZGUgVnJpZXMsIEp1bmEgTS4gRGVw
YXJ0bWVudCBvZiBOZXVyb2xvZ3kgJmFtcDsgQ2VudGVyIGZvciBMeXNvc29tYWwgYW5kIE1ldGFi
b2xpYyBEaXNlYXNlcywgRXJhc211cyBNQyBVbml2ZXJzaXR5IE1lZGljYWwgQ2VudGVyLCBSb3R0
ZXJkYW0sIHRoZSBOZXRoZXJsYW5kcy48L2F1dGgtYWRkcmVzcz48dGl0bGVzPjx0aXRsZT5FZmZl
Y3Qgb2YgZW56eW1lIHRoZXJhcHkgYW5kIHByb2dub3N0aWMgZmFjdG9ycyBpbiA2OSBhZHVsdHMg
d2l0aCBQb21wZSBkaXNlYXNlOiBhbiBvcGVuLWxhYmVsIHNpbmdsZS1jZW50ZXIgc3R1ZHk8L3Rp
dGxlPjxzZWNvbmRhcnktdGl0bGU+T3JwaGFuZXQgSm91cm5hbCBPZiBSYXJlIERpc2Vhc2VzPC9z
ZWNvbmRhcnktdGl0bGU+PGFsdC10aXRsZT5PcnBoYW5ldCBKIFJhcmUgRGlzPC9hbHQtdGl0bGU+
PC90aXRsZXM+PHBhZ2VzPjczPC9wYWdlcz48dm9sdW1lPjc8L3ZvbHVtZT48a2V5d29yZHM+PGtl
eXdvcmQ+QWR1bHQ8L2tleXdvcmQ+PGtleXdvcmQ+QWdlZDwva2V5d29yZD48a2V5d29yZD5Db2hv
cnQgU3R1ZGllczwva2V5d29yZD48a2V5d29yZD5GZW1hbGU8L2tleXdvcmQ+PGtleXdvcmQ+Kkds
eWNvZ2VuIFN0b3JhZ2UgRGlzZWFzZSBUeXBlIElJL2R0IFtEcnVnIFRoZXJhcHldPC9rZXl3b3Jk
PjxrZXl3b3JkPkdseWNvZ2VuIFN0b3JhZ2UgRGlzZWFzZSBUeXBlIElJL2VuIFtFbnp5bW9sb2d5
XTwva2V5d29yZD48a2V5d29yZD5HbHljb2dlbiBTdG9yYWdlIERpc2Vhc2UgVHlwZSBJSS9wcCBb
UGh5c2lvcGF0aG9sb2d5XTwva2V5d29yZD48a2V5d29yZD5IdW1hbnM8L2tleXdvcmQ+PGtleXdv
cmQ+TWFsZTwva2V5d29yZD48a2V5d29yZD5NaWRkbGUgQWdlZDwva2V5d29yZD48a2V5d29yZD5N
dXNjbGUsIFNrZWxldGFsL3BwIFtQaHlzaW9wYXRob2xvZ3ldPC9rZXl3b3JkPjxrZXl3b3JkPlBy
b2dub3Npczwva2V5d29yZD48a2V5d29yZD5SZXNwaXJhdGlvbiwgQXJ0aWZpY2lhbDwva2V5d29y
ZD48a2V5d29yZD5SZXNwaXJhdG9yeSBGdW5jdGlvbiBUZXN0czwva2V5d29yZD48a2V5d29yZD4q
YWxwaGEtR2x1Y29zaWRhc2VzL3R1IFtUaGVyYXBldXRpYyBVc2VdPC9rZXl3b3JkPjxrZXl3b3Jk
PkVDIDMtMi0xLTIwIChHQUEgcHJvdGVpbiwgaHVtYW4pPC9rZXl3b3JkPjxrZXl3b3JkPkVDIDMt
Mi0xLTIwIChhbHBoYS1HbHVjb3NpZGFzZXMpPC9rZXl3b3JkPjwva2V5d29yZHM+PGRhdGVzPjx5
ZWFyPjIwMTI8L3llYXI+PHB1Yi1kYXRlcz48ZGF0ZT5TZXAgMjY8L2RhdGU+PC9wdWItZGF0ZXM+
PC9kYXRlcz48aXNibj4xNzUwLTExNzI8L2lzYm4+PGFjY2Vzc2lvbi1udW0+MjMwMTM3NDY8L2Fj
Y2Vzc2lvbi1udW0+PHdvcmstdHlwZT5SZXNlYXJjaCBTdXBwb3J0LCBOb24tVS5TLiBHb3YmYXBv
czt0PC93b3JrLXR5cGU+PHVybHM+PC91cmxzPjxjdXN0b200Pk1FRExJTkUgMTIxMjIwMjMmI3hE
OzwvY3VzdG9tND48ZWxlY3Ryb25pYy1yZXNvdXJjZS1udW0+aHR0cHM6Ly9keC5kb2kub3JnLzEw
LjExODYvMTc1MC0xMTcyLTctNzM8L2VsZWN0cm9uaWMtcmVzb3VyY2UtbnVtPjxsYW5ndWFnZT5F
bmdsaXNoPC9sYW5n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kZSBWcmllczwvQXV0aG9yPjxZZWFyPjIwMTI8L1llYXI+
PFJlY051bT4xNTQ3PC9SZWNOdW0+PERpc3BsYXlUZXh0PigxNCk8L0Rpc3BsYXlUZXh0PjxyZWNv
cmQ+PHJlYy1udW1iZXI+MTU0NzwvcmVjLW51bWJlcj48Zm9yZWlnbi1rZXlzPjxrZXkgYXBwPSJF
TiIgZGItaWQ9ImU5c3pwZnJlcnRhejViZWRzZHJ2ZDVkODlkYXBhdzVyeDlwYSIgdGltZXN0YW1w
PSIxNzAyMzk1MzM0Ij4xNTQ3PC9rZXk+PC9mb3JlaWduLWtleXM+PHJlZi10eXBlIG5hbWU9Ikpv
dXJuYWwgQXJ0aWNsZSI+MTc8L3JlZi10eXBlPjxjb250cmlidXRvcnM+PGF1dGhvcnM+PGF1dGhv
cj5kZSBWcmllcywgSi4gTS48L2F1dGhvcj48YXV0aG9yPnZhbiBkZXIgQmVlaywgTi4gQS48L2F1
dGhvcj48YXV0aG9yPkhvcCwgVy4gQy48L2F1dGhvcj48YXV0aG9yPkthcnN0ZW5zLCBGLiBQLjwv
YXV0aG9yPjxhdXRob3I+V29ra2UsIEouIEguPC9hdXRob3I+PGF1dGhvcj5kZSBWaXNzZXIsIE0u
PC9hdXRob3I+PGF1dGhvcj52YW4gRW5nZWxlbiwgQi4gRy48L2F1dGhvcj48YXV0aG9yPkt1a3Ms
IEouIEIuPC9hdXRob3I+PGF1dGhvcj52YW4gZGVyIEtvb2ksIEEuIEouPC9hdXRob3I+PGF1dGhv
cj5Ob3Rlcm1hbnMsIE4uIEMuPC9hdXRob3I+PGF1dGhvcj5GYWJlciwgQy4gRy48L2F1dGhvcj48
YXV0aG9yPlZlcnNjaHV1cmVuLCBKLiBKLjwvYXV0aG9yPjxhdXRob3I+S3J1aWpzaGFhciwgTS4g
RS48L2F1dGhvcj48YXV0aG9yPlJldXNlciwgQS4gSi48L2F1dGhvcj48YXV0aG9yPnZhbiBEb29y
biwgUC4gQS48L2F1dGhvcj48YXV0aG9yPnZhbiBkZXIgUGxvZWcsIEEuIFQuPC9hdXRob3I+PC9h
dXRob3JzPjwvY29udHJpYnV0b3JzPjxhdXRoLWFkZHJlc3M+ZGUgVnJpZXMsIEp1bmEgTS4gRGVw
YXJ0bWVudCBvZiBOZXVyb2xvZ3kgJmFtcDsgQ2VudGVyIGZvciBMeXNvc29tYWwgYW5kIE1ldGFi
b2xpYyBEaXNlYXNlcywgRXJhc211cyBNQyBVbml2ZXJzaXR5IE1lZGljYWwgQ2VudGVyLCBSb3R0
ZXJkYW0sIHRoZSBOZXRoZXJsYW5kcy48L2F1dGgtYWRkcmVzcz48dGl0bGVzPjx0aXRsZT5FZmZl
Y3Qgb2YgZW56eW1lIHRoZXJhcHkgYW5kIHByb2dub3N0aWMgZmFjdG9ycyBpbiA2OSBhZHVsdHMg
d2l0aCBQb21wZSBkaXNlYXNlOiBhbiBvcGVuLWxhYmVsIHNpbmdsZS1jZW50ZXIgc3R1ZHk8L3Rp
dGxlPjxzZWNvbmRhcnktdGl0bGU+T3JwaGFuZXQgSm91cm5hbCBPZiBSYXJlIERpc2Vhc2VzPC9z
ZWNvbmRhcnktdGl0bGU+PGFsdC10aXRsZT5PcnBoYW5ldCBKIFJhcmUgRGlzPC9hbHQtdGl0bGU+
PC90aXRsZXM+PHBhZ2VzPjczPC9wYWdlcz48dm9sdW1lPjc8L3ZvbHVtZT48a2V5d29yZHM+PGtl
eXdvcmQ+QWR1bHQ8L2tleXdvcmQ+PGtleXdvcmQ+QWdlZDwva2V5d29yZD48a2V5d29yZD5Db2hv
cnQgU3R1ZGllczwva2V5d29yZD48a2V5d29yZD5GZW1hbGU8L2tleXdvcmQ+PGtleXdvcmQ+Kkds
eWNvZ2VuIFN0b3JhZ2UgRGlzZWFzZSBUeXBlIElJL2R0IFtEcnVnIFRoZXJhcHldPC9rZXl3b3Jk
PjxrZXl3b3JkPkdseWNvZ2VuIFN0b3JhZ2UgRGlzZWFzZSBUeXBlIElJL2VuIFtFbnp5bW9sb2d5
XTwva2V5d29yZD48a2V5d29yZD5HbHljb2dlbiBTdG9yYWdlIERpc2Vhc2UgVHlwZSBJSS9wcCBb
UGh5c2lvcGF0aG9sb2d5XTwva2V5d29yZD48a2V5d29yZD5IdW1hbnM8L2tleXdvcmQ+PGtleXdv
cmQ+TWFsZTwva2V5d29yZD48a2V5d29yZD5NaWRkbGUgQWdlZDwva2V5d29yZD48a2V5d29yZD5N
dXNjbGUsIFNrZWxldGFsL3BwIFtQaHlzaW9wYXRob2xvZ3ldPC9rZXl3b3JkPjxrZXl3b3JkPlBy
b2dub3Npczwva2V5d29yZD48a2V5d29yZD5SZXNwaXJhdGlvbiwgQXJ0aWZpY2lhbDwva2V5d29y
ZD48a2V5d29yZD5SZXNwaXJhdG9yeSBGdW5jdGlvbiBUZXN0czwva2V5d29yZD48a2V5d29yZD4q
YWxwaGEtR2x1Y29zaWRhc2VzL3R1IFtUaGVyYXBldXRpYyBVc2VdPC9rZXl3b3JkPjxrZXl3b3Jk
PkVDIDMtMi0xLTIwIChHQUEgcHJvdGVpbiwgaHVtYW4pPC9rZXl3b3JkPjxrZXl3b3JkPkVDIDMt
Mi0xLTIwIChhbHBoYS1HbHVjb3NpZGFzZXMpPC9rZXl3b3JkPjwva2V5d29yZHM+PGRhdGVzPjx5
ZWFyPjIwMTI8L3llYXI+PHB1Yi1kYXRlcz48ZGF0ZT5TZXAgMjY8L2RhdGU+PC9wdWItZGF0ZXM+
PC9kYXRlcz48aXNibj4xNzUwLTExNzI8L2lzYm4+PGFjY2Vzc2lvbi1udW0+MjMwMTM3NDY8L2Fj
Y2Vzc2lvbi1udW0+PHdvcmstdHlwZT5SZXNlYXJjaCBTdXBwb3J0LCBOb24tVS5TLiBHb3YmYXBv
czt0PC93b3JrLXR5cGU+PHVybHM+PC91cmxzPjxjdXN0b200Pk1FRExJTkUgMTIxMjIwMjMmI3hE
OzwvY3VzdG9tND48ZWxlY3Ryb25pYy1yZXNvdXJjZS1udW0+aHR0cHM6Ly9keC5kb2kub3JnLzEw
LjExODYvMTc1MC0xMTcyLTctNzM8L2VsZWN0cm9uaWMtcmVzb3VyY2UtbnVtPjxsYW5ndWFnZT5F
bmdsaXNoPC9sYW5n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sidRPr="00E91264">
              <w:rPr>
                <w:rFonts w:ascii="Times New Roman" w:hAnsi="Times New Roman" w:cs="Times New Roman"/>
                <w:noProof/>
                <w:sz w:val="20"/>
                <w:szCs w:val="20"/>
                <w:lang w:val="fr-FR"/>
              </w:rPr>
              <w:t>(14)</w:t>
            </w:r>
            <w:r>
              <w:rPr>
                <w:rFonts w:ascii="Times New Roman" w:hAnsi="Times New Roman" w:cs="Times New Roman"/>
                <w:sz w:val="20"/>
                <w:szCs w:val="20"/>
              </w:rPr>
              <w:fldChar w:fldCharType="end"/>
            </w:r>
            <w:r w:rsidRPr="00E91264">
              <w:rPr>
                <w:rFonts w:ascii="Times New Roman" w:hAnsi="Times New Roman" w:cs="Times New Roman"/>
                <w:sz w:val="20"/>
                <w:szCs w:val="20"/>
                <w:lang w:val="fr-FR"/>
              </w:rPr>
              <w:t xml:space="preserve"> 69</w:t>
            </w:r>
          </w:p>
        </w:tc>
        <w:tc>
          <w:tcPr>
            <w:tcW w:w="718" w:type="pct"/>
          </w:tcPr>
          <w:p w14:paraId="0A2D2C06"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etherlands</w:t>
            </w:r>
          </w:p>
        </w:tc>
        <w:tc>
          <w:tcPr>
            <w:tcW w:w="554" w:type="pct"/>
          </w:tcPr>
          <w:p w14:paraId="01FE8C5E"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2.1</w:t>
            </w:r>
            <w:r w:rsidRPr="00BC6D73">
              <w:rPr>
                <w:rFonts w:ascii="Times New Roman" w:hAnsi="Times New Roman" w:cs="Times New Roman"/>
                <w:sz w:val="20"/>
                <w:szCs w:val="20"/>
                <w:vertAlign w:val="superscript"/>
              </w:rPr>
              <w:t>*</w:t>
            </w:r>
          </w:p>
        </w:tc>
        <w:tc>
          <w:tcPr>
            <w:tcW w:w="657" w:type="pct"/>
          </w:tcPr>
          <w:p w14:paraId="1D5BAFBE"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0.8</w:t>
            </w:r>
            <w:r w:rsidRPr="00BC6D73">
              <w:rPr>
                <w:rFonts w:ascii="Times New Roman" w:hAnsi="Times New Roman" w:cs="Times New Roman"/>
                <w:sz w:val="20"/>
                <w:szCs w:val="20"/>
                <w:vertAlign w:val="superscript"/>
              </w:rPr>
              <w:t>*</w:t>
            </w:r>
          </w:p>
        </w:tc>
        <w:tc>
          <w:tcPr>
            <w:tcW w:w="339" w:type="pct"/>
          </w:tcPr>
          <w:p w14:paraId="6171CB57"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2</w:t>
            </w:r>
          </w:p>
        </w:tc>
        <w:tc>
          <w:tcPr>
            <w:tcW w:w="376" w:type="pct"/>
          </w:tcPr>
          <w:p w14:paraId="6592A5BD"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0</w:t>
            </w:r>
          </w:p>
        </w:tc>
        <w:tc>
          <w:tcPr>
            <w:tcW w:w="420" w:type="pct"/>
          </w:tcPr>
          <w:p w14:paraId="45ED3B65"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7</w:t>
            </w:r>
          </w:p>
        </w:tc>
        <w:tc>
          <w:tcPr>
            <w:tcW w:w="359" w:type="pct"/>
          </w:tcPr>
          <w:p w14:paraId="390C7592" w14:textId="77777777" w:rsidR="00F86D97" w:rsidRPr="00476DE7" w:rsidRDefault="00F86D97" w:rsidP="00A672C0">
            <w:pPr>
              <w:rPr>
                <w:rFonts w:ascii="Times New Roman" w:hAnsi="Times New Roman" w:cs="Times New Roman"/>
                <w:sz w:val="20"/>
                <w:szCs w:val="20"/>
              </w:rPr>
            </w:pPr>
            <w:r w:rsidRPr="00476DE7">
              <w:rPr>
                <w:rFonts w:ascii="Times New Roman" w:hAnsi="Times New Roman" w:cs="Times New Roman"/>
                <w:sz w:val="20"/>
                <w:szCs w:val="20"/>
              </w:rPr>
              <w:t>NR</w:t>
            </w:r>
          </w:p>
        </w:tc>
        <w:tc>
          <w:tcPr>
            <w:tcW w:w="422" w:type="pct"/>
          </w:tcPr>
          <w:p w14:paraId="2E0740C0"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59" w:type="pct"/>
          </w:tcPr>
          <w:p w14:paraId="674BD000"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68.3</w:t>
            </w:r>
            <w:r w:rsidRPr="00BC6D73">
              <w:rPr>
                <w:rFonts w:ascii="Times New Roman" w:hAnsi="Times New Roman" w:cs="Times New Roman"/>
                <w:sz w:val="20"/>
                <w:szCs w:val="20"/>
                <w:vertAlign w:val="superscript"/>
              </w:rPr>
              <w:t>*</w:t>
            </w:r>
          </w:p>
        </w:tc>
      </w:tr>
      <w:tr w:rsidR="00F86D97" w:rsidRPr="00476DE7" w14:paraId="4D8FD236" w14:textId="77777777" w:rsidTr="00B44790">
        <w:trPr>
          <w:jc w:val="center"/>
        </w:trPr>
        <w:tc>
          <w:tcPr>
            <w:tcW w:w="696" w:type="pct"/>
            <w:vMerge w:val="restart"/>
          </w:tcPr>
          <w:p w14:paraId="1FEC8C2D" w14:textId="049DA3BF" w:rsidR="00F86D97" w:rsidRPr="00E91264" w:rsidRDefault="00F86D97" w:rsidP="00BB4488">
            <w:pPr>
              <w:rPr>
                <w:rFonts w:ascii="Times New Roman" w:hAnsi="Times New Roman" w:cs="Times New Roman"/>
                <w:sz w:val="20"/>
                <w:szCs w:val="20"/>
                <w:lang w:val="fr-FR"/>
              </w:rPr>
            </w:pPr>
            <w:r w:rsidRPr="00E91264">
              <w:rPr>
                <w:rFonts w:ascii="Times New Roman" w:hAnsi="Times New Roman" w:cs="Times New Roman"/>
                <w:sz w:val="20"/>
                <w:szCs w:val="20"/>
                <w:lang w:val="fr-FR"/>
              </w:rPr>
              <w:t>Ditters et al (2023),</w:t>
            </w:r>
            <w:r>
              <w:rPr>
                <w:rFonts w:ascii="Times New Roman" w:hAnsi="Times New Roman" w:cs="Times New Roman"/>
                <w:sz w:val="20"/>
                <w:szCs w:val="20"/>
              </w:rPr>
              <w:fldChar w:fldCharType="begin">
                <w:fldData xml:space="preserve">PEVuZE5vdGU+PENpdGU+PEF1dGhvcj5EaXR0ZXJzPC9BdXRob3I+PFllYXI+MjAyMzwvWWVhcj48
UmVjTnVtPjcyPC9SZWNOdW0+PERpc3BsYXlUZXh0PigxNSk8L0Rpc3BsYXlUZXh0PjxyZWNvcmQ+
PHJlYy1udW1iZXI+NzI8L3JlYy1udW1iZXI+PGZvcmVpZ24ta2V5cz48a2V5IGFwcD0iRU4iIGRi
LWlkPSJlOXN6cGZyZXJ0YXo1YmVkc2RydmQ1ZDg5ZGFwYXc1cng5cGEiIHRpbWVzdGFtcD0iMTcw
MjM5NTMzMyI+NzI8L2tleT48L2ZvcmVpZ24ta2V5cz48cmVmLXR5cGUgbmFtZT0iSm91cm5hbCBB
cnRpY2xlIj4xNzwvcmVmLXR5cGU+PGNvbnRyaWJ1dG9ycz48YXV0aG9ycz48YXV0aG9yPkRpdHRl
cnMsIEkuIEEuIE0uPC9hdXRob3I+PGF1dGhvcj52YW4gS29vdGVuLCBILiBBLjwvYXV0aG9yPjxh
dXRob3I+dmFuIGRlciBCZWVrLCBOYW1lPC9hdXRob3I+PGF1dGhvcj5IYXJkb24sIEouIEYuPC9h
dXRob3I+PGF1dGhvcj5Jc21haWxvdmEsIEcuPC9hdXRob3I+PGF1dGhvcj5CcnVzc2UsIEUuPC9h
dXRob3I+PGF1dGhvcj5LcnVpanNoYWFyLCBNLiBFLjwvYXV0aG9yPjxhdXRob3I+dmFuIGRlciBQ
bG9lZywgQS4gVC48L2F1dGhvcj48YXV0aG9yPnZhbiBkZW4gSG91dCwgSi4gTS4gUC48L2F1dGhv
cj48YXV0aG9yPkh1aWRla29wZXIsIEguIEguPC9hdXRob3I+PC9hdXRob3JzPjwvY29udHJpYnV0
b3JzPjxhdXRoLWFkZHJlc3M+RGl0dGVycywgSW1rZSBBIE0uIERlcGFydG1lbnQgb2YgUGVkaWF0
cmljcywgQ2VudGVyIGZvciBMeXNvc29tYWwgYW5kIE1ldGFib2xpYyBEaXNlYXNlcywgRXJhc211
cyBNQyBVbml2ZXJzaXR5IE1lZGljYWwgQ2VudGVyLCBTb3BoaWEgQ2hpbGRyZW4mYXBvcztzIEhv
c3BpdGFsLCBQTyBCb3ggMjA2MCwgMzAwMCBDQiwgUm90dGVyZGFtLCBUaGUgTmV0aGVybGFuZHMu
JiN4RDt2YW4gS29vdGVuLCBIYXJta2UgQS4gRGVwYXJ0bWVudCBvZiBOZXVyb2xvZ3ksIENlbnRl
ciBmb3IgTHlzb3NvbWFsIGFuZCBNZXRhYm9saWMgRGlzZWFzZXMsIEVyYXNtdXMgTUMgVW5pdmVy
c2l0eSBNZWRpY2FsIENlbnRlciwgUm90dGVyZGFtLCBUaGUgTmV0aGVybGFuZHMuJiN4RDt2YW4g
ZGVyIEJlZWssIE5hZGluZSBBIE0gRS4gRGVwYXJ0bWVudCBvZiBOZXVyb2xvZ3ksIENlbnRlciBm
b3IgTHlzb3NvbWFsIGFuZCBNZXRhYm9saWMgRGlzZWFzZXMsIEVyYXNtdXMgTUMgVW5pdmVyc2l0
eSBNZWRpY2FsIENlbnRlciwgUm90dGVyZGFtLCBUaGUgTmV0aGVybGFuZHMuJiN4RDtIYXJkb24s
IEphY3F1ZWxpbmUgRi4gRGVwYXJ0bWVudCBvZiBQZWRpYXRyaWNzLCBDZW50ZXIgZm9yIEx5c29z
b21hbCBhbmQgTWV0YWJvbGljIERpc2Vhc2VzLCBFcmFzbXVzIE1DIFVuaXZlcnNpdHkgTWVkaWNh
bCBDZW50ZXIsIFNvcGhpYSBDaGlsZHJlbiZhcG9zO3MgSG9zcGl0YWwsIFBPIEJveCAyMDYwLCAz
MDAwIENCLCBSb3R0ZXJkYW0sIFRoZSBOZXRoZXJsYW5kcy4mI3hEO0lzbWFpbG92YSwgR2FtaWRh
LiBEZXBhcnRtZW50IG9mIE5ldXJvbG9neSwgQ2VudGVyIGZvciBMeXNvc29tYWwgYW5kIE1ldGFi
b2xpYyBEaXNlYXNlcywgRXJhc211cyBNQyBVbml2ZXJzaXR5IE1lZGljYWwgQ2VudGVyLCBSb3R0
ZXJkYW0sIFRoZSBOZXRoZXJsYW5kcy4mI3hEO0JydXNzZSwgRXN0aGVyLiBEZXBhcnRtZW50IG9m
IE5ldXJvbG9neSwgQ2VudGVyIGZvciBMeXNvc29tYWwgYW5kIE1ldGFib2xpYyBEaXNlYXNlcywg
RXJhc211cyBNQyBVbml2ZXJzaXR5IE1lZGljYWwgQ2VudGVyLCBSb3R0ZXJkYW0sIFRoZSBOZXRo
ZXJsYW5kcy4mI3hEO0tydWlqc2hhYXIsIE1pY2hlbGxlIEUuIERlcGFydG1lbnQgb2YgUGVkaWF0
cmljcywgQ2VudGVyIGZvciBMeXNvc29tYWwgYW5kIE1ldGFib2xpYyBEaXNlYXNlcywgRXJhc211
cyBNQyBVbml2ZXJzaXR5IE1lZGljYWwgQ2VudGVyLCBTb3BoaWEgQ2hpbGRyZW4mYXBvcztzIEhv
c3BpdGFsLCBQTyBCb3ggMjA2MCwgMzAwMCBDQiwgUm90dGVyZGFtLCBUaGUgTmV0aGVybGFuZHMu
JiN4RDt2YW4gZGVyIFBsb2VnLCBBbnMgVC4gRGVwYXJ0bWVudCBvZiBQZWRpYXRyaWNzLCBDZW50
ZXIgZm9yIEx5c29zb21hbCBhbmQgTWV0YWJvbGljIERpc2Vhc2VzLCBFcmFzbXVzIE1DIFVuaXZl
cnNpdHkgTWVkaWNhbCBDZW50ZXIsIFNvcGhpYSBDaGlsZHJlbiZhcG9zO3MgSG9zcGl0YWwsIFBP
IEJveCAyMDYwLCAzMDAwIENCLCBSb3R0ZXJkYW0sIFRoZSBOZXRoZXJsYW5kcy4gYS52YW5kZXJw
bG9lZ0BlcmFzbXVzbWMubmwuJiN4RDt2YW4gZGVuIEhvdXQsIEpvaGFubmEgTSBQLiBEZXBhcnRt
ZW50IG9mIFBlZGlhdHJpY3MsIENlbnRlciBmb3IgTHlzb3NvbWFsIGFuZCBNZXRhYm9saWMgRGlz
ZWFzZXMsIEVyYXNtdXMgTUMgVW5pdmVyc2l0eSBNZWRpY2FsIENlbnRlciwgU29waGlhIENoaWxk
cmVuJmFwb3M7cyBIb3NwaXRhbCwgUE8gQm94IDIwNjAsIDMwMDAgQ0IsIFJvdHRlcmRhbSwgVGhl
IE5ldGhlcmxhbmRzLiYjeEQ7SHVpZGVrb3BlciwgSGlkZGUgSC4gRGVwYXJ0bWVudCBvZiBQZWRp
YXRyaWNzLCBDZW50ZXIgZm9yIEx5c29zb21hbCBhbmQgTWV0YWJvbGljIERpc2Vhc2VzLCBFcmFz
bXVzIE1DIFVuaXZlcnNpdHkgTWVkaWNhbCBDZW50ZXIsIFNvcGhpYSBDaGlsZHJlbiZhcG9zO3Mg
SG9zcGl0YWwsIFBPIEJveCAyMDYwLCAzMDAwIENCLCBSb3R0ZXJkYW0sIFRoZSBOZXRoZXJsYW5k
cy48L2F1dGgtYWRkcmVzcz48dGl0bGVzPjx0aXRsZT5Ib21lLUJhc2VkIEluZnVzaW9uIG9mIEFs
Z2x1Y29zaWRhc2UgQWxmYSBDYW4gU2FmZWx5IGJlIEltcGxlbWVudGVkIGluIEFkdWx0cyB3aXRo
IExhdGUtT25zZXQgUG9tcGUgRGlzZWFzZTogTGVzc29ucyBMZWFybmVkIGZyb20gMTgsMzgwIElu
ZnVzaW9uczwvdGl0bGU+PHNlY29uZGFyeS10aXRsZT5CaW9kcnVnczwvc2Vjb25kYXJ5LXRpdGxl
PjxhbHQtdGl0bGU+QmlvRHJ1Z3M8L2FsdC10aXRsZT48L3RpdGxlcz48cGFnZXM+Njg1LTY5ODwv
cGFnZXM+PHZvbHVtZT4zNzwvdm9sdW1lPjxudW1iZXI+NTwvbnVtYmVyPjxrZXl3b3Jkcz48a2V5
d29yZD5IdW1hbnM8L2tleXdvcmQ+PGtleXdvcmQ+QWR1bHQ8L2tleXdvcmQ+PGtleXdvcmQ+R2x5
Y29nZW4gU3RvcmFnZSBEaXNlYXNlIFR5cGUgSUkvZHQgW0RydWcgVGhlcmFweV08L2tleXdvcmQ+
PGtleXdvcmQ+KkdseWNvZ2VuIFN0b3JhZ2UgRGlzZWFzZSBUeXBlIElJPC9rZXl3b3JkPjxrZXl3
b3JkPmFscGhhLUdsdWNvc2lkYXNlcy9hZSBbQWR2ZXJzZSBFZmZlY3RzXTwva2V5d29yZD48a2V5
d29yZD5Fbnp5bWUgUmVwbGFjZW1lbnQgVGhlcmFweS9hZSBbQWR2ZXJzZSBFZmZlY3RzXTwva2V5
d29yZD48a2V5d29yZD5EcnVnIExhYmVsaW5nPC9rZXl3b3JkPjxrZXl3b3JkPkVDIDMtMi0xLTIw
IChHQUEgcHJvdGVpbiwgaHVtYW4pPC9rZXl3b3JkPjxrZXl3b3JkPkVDIDMtMi0xLTIwIChhbHBo
YS1HbHVjb3NpZGFzZXMpPC9rZXl3b3JkPjwva2V5d29yZHM+PGRhdGVzPjx5ZWFyPjIwMjM8L3ll
YXI+PHB1Yi1kYXRlcz48ZGF0ZT5TZXA8L2RhdGU+PC9wdWItZGF0ZXM+PC9kYXRlcz48aXNibj4x
MTc5LTE5MFg8L2lzYm4+PGFjY2Vzc2lvbi1udW0+MzczMjY5MjM8L2FjY2Vzc2lvbi1udW0+PHVy
bHM+PC91cmxzPjxjdXN0b200Pk1FRExJTkUgMTIxMjIwMjMmI3hEOzwvY3VzdG9tND48ZWxlY3Ry
b25pYy1yZXNvdXJjZS1udW0+aHR0cHM6Ly9keC5kb2kub3JnLzEwLjEwMDcvczQwMjU5LTAyMy0w
MDYwOS0yPC9lbGVjdHJvbmljLXJlc291cmNlLW51bT48bGFuZ3VhZ2U+RW5nbGlzaDwvbGFuZ3Vh
Z2U+PC9yZWNvcmQ+PC9DaXRlPjwvRW5kTm90ZT4A
</w:fldData>
              </w:fldChar>
            </w:r>
            <w:r w:rsidR="00E91264" w:rsidRP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rPr>
              <w:fldChar w:fldCharType="begin">
                <w:fldData xml:space="preserve">PEVuZE5vdGU+PENpdGU+PEF1dGhvcj5EaXR0ZXJzPC9BdXRob3I+PFllYXI+MjAyMzwvWWVhcj48
UmVjTnVtPjcyPC9SZWNOdW0+PERpc3BsYXlUZXh0PigxNSk8L0Rpc3BsYXlUZXh0PjxyZWNvcmQ+
PHJlYy1udW1iZXI+NzI8L3JlYy1udW1iZXI+PGZvcmVpZ24ta2V5cz48a2V5IGFwcD0iRU4iIGRi
LWlkPSJlOXN6cGZyZXJ0YXo1YmVkc2RydmQ1ZDg5ZGFwYXc1cng5cGEiIHRpbWVzdGFtcD0iMTcw
MjM5NTMzMyI+NzI8L2tleT48L2ZvcmVpZ24ta2V5cz48cmVmLXR5cGUgbmFtZT0iSm91cm5hbCBB
cnRpY2xlIj4xNzwvcmVmLXR5cGU+PGNvbnRyaWJ1dG9ycz48YXV0aG9ycz48YXV0aG9yPkRpdHRl
cnMsIEkuIEEuIE0uPC9hdXRob3I+PGF1dGhvcj52YW4gS29vdGVuLCBILiBBLjwvYXV0aG9yPjxh
dXRob3I+dmFuIGRlciBCZWVrLCBOYW1lPC9hdXRob3I+PGF1dGhvcj5IYXJkb24sIEouIEYuPC9h
dXRob3I+PGF1dGhvcj5Jc21haWxvdmEsIEcuPC9hdXRob3I+PGF1dGhvcj5CcnVzc2UsIEUuPC9h
dXRob3I+PGF1dGhvcj5LcnVpanNoYWFyLCBNLiBFLjwvYXV0aG9yPjxhdXRob3I+dmFuIGRlciBQ
bG9lZywgQS4gVC48L2F1dGhvcj48YXV0aG9yPnZhbiBkZW4gSG91dCwgSi4gTS4gUC48L2F1dGhv
cj48YXV0aG9yPkh1aWRla29wZXIsIEguIEguPC9hdXRob3I+PC9hdXRob3JzPjwvY29udHJpYnV0
b3JzPjxhdXRoLWFkZHJlc3M+RGl0dGVycywgSW1rZSBBIE0uIERlcGFydG1lbnQgb2YgUGVkaWF0
cmljcywgQ2VudGVyIGZvciBMeXNvc29tYWwgYW5kIE1ldGFib2xpYyBEaXNlYXNlcywgRXJhc211
cyBNQyBVbml2ZXJzaXR5IE1lZGljYWwgQ2VudGVyLCBTb3BoaWEgQ2hpbGRyZW4mYXBvcztzIEhv
c3BpdGFsLCBQTyBCb3ggMjA2MCwgMzAwMCBDQiwgUm90dGVyZGFtLCBUaGUgTmV0aGVybGFuZHMu
JiN4RDt2YW4gS29vdGVuLCBIYXJta2UgQS4gRGVwYXJ0bWVudCBvZiBOZXVyb2xvZ3ksIENlbnRl
ciBmb3IgTHlzb3NvbWFsIGFuZCBNZXRhYm9saWMgRGlzZWFzZXMsIEVyYXNtdXMgTUMgVW5pdmVy
c2l0eSBNZWRpY2FsIENlbnRlciwgUm90dGVyZGFtLCBUaGUgTmV0aGVybGFuZHMuJiN4RDt2YW4g
ZGVyIEJlZWssIE5hZGluZSBBIE0gRS4gRGVwYXJ0bWVudCBvZiBOZXVyb2xvZ3ksIENlbnRlciBm
b3IgTHlzb3NvbWFsIGFuZCBNZXRhYm9saWMgRGlzZWFzZXMsIEVyYXNtdXMgTUMgVW5pdmVyc2l0
eSBNZWRpY2FsIENlbnRlciwgUm90dGVyZGFtLCBUaGUgTmV0aGVybGFuZHMuJiN4RDtIYXJkb24s
IEphY3F1ZWxpbmUgRi4gRGVwYXJ0bWVudCBvZiBQZWRpYXRyaWNzLCBDZW50ZXIgZm9yIEx5c29z
b21hbCBhbmQgTWV0YWJvbGljIERpc2Vhc2VzLCBFcmFzbXVzIE1DIFVuaXZlcnNpdHkgTWVkaWNh
bCBDZW50ZXIsIFNvcGhpYSBDaGlsZHJlbiZhcG9zO3MgSG9zcGl0YWwsIFBPIEJveCAyMDYwLCAz
MDAwIENCLCBSb3R0ZXJkYW0sIFRoZSBOZXRoZXJsYW5kcy4mI3hEO0lzbWFpbG92YSwgR2FtaWRh
LiBEZXBhcnRtZW50IG9mIE5ldXJvbG9neSwgQ2VudGVyIGZvciBMeXNvc29tYWwgYW5kIE1ldGFi
b2xpYyBEaXNlYXNlcywgRXJhc211cyBNQyBVbml2ZXJzaXR5IE1lZGljYWwgQ2VudGVyLCBSb3R0
ZXJkYW0sIFRoZSBOZXRoZXJsYW5kcy4mI3hEO0JydXNzZSwgRXN0aGVyLiBEZXBhcnRtZW50IG9m
IE5ldXJvbG9neSwgQ2VudGVyIGZvciBMeXNvc29tYWwgYW5kIE1ldGFib2xpYyBEaXNlYXNlcywg
RXJhc211cyBNQyBVbml2ZXJzaXR5IE1lZGljYWwgQ2VudGVyLCBSb3R0ZXJkYW0sIFRoZSBOZXRo
ZXJsYW5kcy4mI3hEO0tydWlqc2hhYXIsIE1pY2hlbGxlIEUuIERlcGFydG1lbnQgb2YgUGVkaWF0
cmljcywgQ2VudGVyIGZvciBMeXNvc29tYWwgYW5kIE1ldGFib2xpYyBEaXNlYXNlcywgRXJhc211
cyBNQyBVbml2ZXJzaXR5IE1lZGljYWwgQ2VudGVyLCBTb3BoaWEgQ2hpbGRyZW4mYXBvcztzIEhv
c3BpdGFsLCBQTyBCb3ggMjA2MCwgMzAwMCBDQiwgUm90dGVyZGFtLCBUaGUgTmV0aGVybGFuZHMu
JiN4RDt2YW4gZGVyIFBsb2VnLCBBbnMgVC4gRGVwYXJ0bWVudCBvZiBQZWRpYXRyaWNzLCBDZW50
ZXIgZm9yIEx5c29zb21hbCBhbmQgTWV0YWJvbGljIERpc2Vhc2VzLCBFcmFzbXVzIE1DIFVuaXZl
cnNpdHkgTWVkaWNhbCBDZW50ZXIsIFNvcGhpYSBDaGlsZHJlbiZhcG9zO3MgSG9zcGl0YWwsIFBP
IEJveCAyMDYwLCAzMDAwIENCLCBSb3R0ZXJkYW0sIFRoZSBOZXRoZXJsYW5kcy4gYS52YW5kZXJw
bG9lZ0BlcmFzbXVzbWMubmwuJiN4RDt2YW4gZGVuIEhvdXQsIEpvaGFubmEgTSBQLiBEZXBhcnRt
ZW50IG9mIFBlZGlhdHJpY3MsIENlbnRlciBmb3IgTHlzb3NvbWFsIGFuZCBNZXRhYm9saWMgRGlz
ZWFzZXMsIEVyYXNtdXMgTUMgVW5pdmVyc2l0eSBNZWRpY2FsIENlbnRlciwgU29waGlhIENoaWxk
cmVuJmFwb3M7cyBIb3NwaXRhbCwgUE8gQm94IDIwNjAsIDMwMDAgQ0IsIFJvdHRlcmRhbSwgVGhl
IE5ldGhlcmxhbmRzLiYjeEQ7SHVpZGVrb3BlciwgSGlkZGUgSC4gRGVwYXJ0bWVudCBvZiBQZWRp
YXRyaWNzLCBDZW50ZXIgZm9yIEx5c29zb21hbCBhbmQgTWV0YWJvbGljIERpc2Vhc2VzLCBFcmFz
bXVzIE1DIFVuaXZlcnNpdHkgTWVkaWNhbCBDZW50ZXIsIFNvcGhpYSBDaGlsZHJlbiZhcG9zO3Mg
SG9zcGl0YWwsIFBPIEJveCAyMDYwLCAzMDAwIENCLCBSb3R0ZXJkYW0sIFRoZSBOZXRoZXJsYW5k
cy48L2F1dGgtYWRkcmVzcz48dGl0bGVzPjx0aXRsZT5Ib21lLUJhc2VkIEluZnVzaW9uIG9mIEFs
Z2x1Y29zaWRhc2UgQWxmYSBDYW4gU2FmZWx5IGJlIEltcGxlbWVudGVkIGluIEFkdWx0cyB3aXRo
IExhdGUtT25zZXQgUG9tcGUgRGlzZWFzZTogTGVzc29ucyBMZWFybmVkIGZyb20gMTgsMzgwIElu
ZnVzaW9uczwvdGl0bGU+PHNlY29uZGFyeS10aXRsZT5CaW9kcnVnczwvc2Vjb25kYXJ5LXRpdGxl
PjxhbHQtdGl0bGU+QmlvRHJ1Z3M8L2FsdC10aXRsZT48L3RpdGxlcz48cGFnZXM+Njg1LTY5ODwv
cGFnZXM+PHZvbHVtZT4zNzwvdm9sdW1lPjxudW1iZXI+NTwvbnVtYmVyPjxrZXl3b3Jkcz48a2V5
d29yZD5IdW1hbnM8L2tleXdvcmQ+PGtleXdvcmQ+QWR1bHQ8L2tleXdvcmQ+PGtleXdvcmQ+R2x5
Y29nZW4gU3RvcmFnZSBEaXNlYXNlIFR5cGUgSUkvZHQgW0RydWcgVGhlcmFweV08L2tleXdvcmQ+
PGtleXdvcmQ+KkdseWNvZ2VuIFN0b3JhZ2UgRGlzZWFzZSBUeXBlIElJPC9rZXl3b3JkPjxrZXl3
b3JkPmFscGhhLUdsdWNvc2lkYXNlcy9hZSBbQWR2ZXJzZSBFZmZlY3RzXTwva2V5d29yZD48a2V5
d29yZD5Fbnp5bWUgUmVwbGFjZW1lbnQgVGhlcmFweS9hZSBbQWR2ZXJzZSBFZmZlY3RzXTwva2V5
d29yZD48a2V5d29yZD5EcnVnIExhYmVsaW5nPC9rZXl3b3JkPjxrZXl3b3JkPkVDIDMtMi0xLTIw
IChHQUEgcHJvdGVpbiwgaHVtYW4pPC9rZXl3b3JkPjxrZXl3b3JkPkVDIDMtMi0xLTIwIChhbHBo
YS1HbHVjb3NpZGFzZXMpPC9rZXl3b3JkPjwva2V5d29yZHM+PGRhdGVzPjx5ZWFyPjIwMjM8L3ll
YXI+PHB1Yi1kYXRlcz48ZGF0ZT5TZXA8L2RhdGU+PC9wdWItZGF0ZXM+PC9kYXRlcz48aXNibj4x
MTc5LTE5MFg8L2lzYm4+PGFjY2Vzc2lvbi1udW0+MzczMjY5MjM8L2FjY2Vzc2lvbi1udW0+PHVy
bHM+PC91cmxzPjxjdXN0b200Pk1FRExJTkUgMTIxMjIwMjMmI3hEOzwvY3VzdG9tND48ZWxlY3Ry
b25pYy1yZXNvdXJjZS1udW0+aHR0cHM6Ly9keC5kb2kub3JnLzEwLjEwMDcvczQwMjU5LTAyMy0w
MDYwOS0yPC9lbGVjdHJvbmljLXJlc291cmNlLW51bT48bGFuZ3VhZ2U+RW5nbGlzaDwvbGFuZ3Vh
Z2U+PC9yZWNvcmQ+PC9DaXRlPjwvRW5kTm90ZT4A
</w:fldData>
              </w:fldChar>
            </w:r>
            <w:r w:rsidR="00E91264" w:rsidRP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sidRPr="00E91264">
              <w:rPr>
                <w:rFonts w:ascii="Times New Roman" w:hAnsi="Times New Roman" w:cs="Times New Roman"/>
                <w:noProof/>
                <w:sz w:val="20"/>
                <w:szCs w:val="20"/>
                <w:lang w:val="fr-FR"/>
              </w:rPr>
              <w:t>(15)</w:t>
            </w:r>
            <w:r>
              <w:rPr>
                <w:rFonts w:ascii="Times New Roman" w:hAnsi="Times New Roman" w:cs="Times New Roman"/>
                <w:sz w:val="20"/>
                <w:szCs w:val="20"/>
              </w:rPr>
              <w:fldChar w:fldCharType="end"/>
            </w:r>
            <w:r w:rsidRPr="00E91264">
              <w:rPr>
                <w:rFonts w:ascii="Times New Roman" w:hAnsi="Times New Roman" w:cs="Times New Roman"/>
                <w:sz w:val="20"/>
                <w:szCs w:val="20"/>
                <w:lang w:val="fr-FR"/>
              </w:rPr>
              <w:t>; 121</w:t>
            </w:r>
          </w:p>
          <w:p w14:paraId="50CA6760" w14:textId="40EDEFCB"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Ditters et al (2023),</w:t>
            </w:r>
            <w:r>
              <w:rPr>
                <w:rFonts w:ascii="Times New Roman" w:hAnsi="Times New Roman" w:cs="Times New Roman"/>
                <w:sz w:val="20"/>
                <w:szCs w:val="20"/>
              </w:rPr>
              <w:fldChar w:fldCharType="begin">
                <w:fldData xml:space="preserve">PEVuZE5vdGU+PENpdGU+PEF1dGhvcj5EaXR0ZXJzPC9BdXRob3I+PFllYXI+MjAyMzwvWWVhcj48
UmVjTnVtPjMwMjwvUmVjTnVtPjxEaXNwbGF5VGV4dD4oMTYpPC9EaXNwbGF5VGV4dD48cmVjb3Jk
PjxyZWMtbnVtYmVyPjMwMjwvcmVjLW51bWJlcj48Zm9yZWlnbi1rZXlzPjxrZXkgYXBwPSJFTiIg
ZGItaWQ9ImU5c3pwZnJlcnRhejViZWRzZHJ2ZDVkODlkYXBhdzVyeDlwYSIgdGltZXN0YW1wPSIx
NzAyMzk1MzMzIj4zMDI8L2tleT48L2ZvcmVpZ24ta2V5cz48cmVmLXR5cGUgbmFtZT0iSm91cm5h
bCBBcnRpY2xlIj4xNzwvcmVmLXR5cGU+PGNvbnRyaWJ1dG9ycz48YXV0aG9ycz48YXV0aG9yPkRp
dHRlcnMsIEkuIEEuIE0uPC9hdXRob3I+PGF1dGhvcj52YW4gZGVyIEJlZWssIE5hbWU8L2F1dGhv
cj48YXV0aG9yPkJydXNzZSwgRS48L2F1dGhvcj48YXV0aG9yPnZhbiBkZXIgUGxvZWcsIEEuIFQu
PC9hdXRob3I+PGF1dGhvcj52YW4gZGVuIEhvdXQsIEouIE0uIFAuPC9hdXRob3I+PGF1dGhvcj5I
dWlkZWtvcGVyLCBILiBILjwvYXV0aG9yPjwvYXV0aG9ycz48L2NvbnRyaWJ1dG9ycz48YXV0aC1h
ZGRyZXNzPkRpdHRlcnMsIElta2UgQSBNLiBEZXBhcnRtZW50IG9mIFBlZGlhdHJpY3MsIENlbnRl
ciBmb3IgTHlzb3NvbWFsIGFuZCBNZXRhYm9saWMgRGlzZWFzZXMsIEVyYXNtdXMgTUMgVW5pdmVy
c2l0eSBNZWRpY2FsIENlbnRlciwgU29waGlhIENoaWxkcmVuJmFwb3M7cyBIb3NwaXRhbCwgUE8g
Qm94IDIwNjAsIDMwMDAgQ0IsIFJvdHRlcmRhbSwgVGhlIE5ldGhlcmxhbmRzLiYjeEQ7dmFuIGRl
ciBCZWVrLCBOYWRpbmUgQSBNIEUuIERlcGFydG1lbnQgb2YgTmV1cm9sb2d5LCBDZW50ZXIgZm9y
IEx5c29zb21hbCBhbmQgTWV0YWJvbGljIERpc2Vhc2VzLCBFcmFzbXVzIE1DIFVuaXZlcnNpdHkg
TWVkaWNhbCBDZW50ZXIsIFJvdHRlcmRhbSwgVGhlIE5ldGhlcmxhbmRzLiYjeEQ7QnJ1c3NlLCBF
c3RoZXIuIERlcGFydG1lbnQgb2YgTmV1cm9sb2d5LCBDZW50ZXIgZm9yIEx5c29zb21hbCBhbmQg
TWV0YWJvbGljIERpc2Vhc2VzLCBFcmFzbXVzIE1DIFVuaXZlcnNpdHkgTWVkaWNhbCBDZW50ZXIs
IFJvdHRlcmRhbSwgVGhlIE5ldGhlcmxhbmRzLiYjeEQ7dmFuIGRlciBQbG9lZywgQW5zIFQuIERl
cGFydG1lbnQgb2YgUGVkaWF0cmljcywgQ2VudGVyIGZvciBMeXNvc29tYWwgYW5kIE1ldGFib2xp
YyBEaXNlYXNlcywgRXJhc211cyBNQyBVbml2ZXJzaXR5IE1lZGljYWwgQ2VudGVyLCBTb3BoaWEg
Q2hpbGRyZW4mYXBvcztzIEhvc3BpdGFsLCBQTyBCb3ggMjA2MCwgMzAwMCBDQiwgUm90dGVyZGFt
LCBUaGUgTmV0aGVybGFuZHMuJiN4RDt2YW4gZGVuIEhvdXQsIEpvaGFubmEgTSBQLiBEZXBhcnRt
ZW50IG9mIFBlZGlhdHJpY3MsIENlbnRlciBmb3IgTHlzb3NvbWFsIGFuZCBNZXRhYm9saWMgRGlz
ZWFzZXMsIEVyYXNtdXMgTUMgVW5pdmVyc2l0eSBNZWRpY2FsIENlbnRlciwgU29waGlhIENoaWxk
cmVuJmFwb3M7cyBIb3NwaXRhbCwgUE8gQm94IDIwNjAsIDMwMDAgQ0IsIFJvdHRlcmRhbSwgVGhl
IE5ldGhlcmxhbmRzLiYjeEQ7SHVpZGVrb3BlciwgSGlkZGUgSC4gRGVwYXJ0bWVudCBvZiBQZWRp
YXRyaWNzLCBDZW50ZXIgZm9yIEx5c29zb21hbCBhbmQgTWV0YWJvbGljIERpc2Vhc2VzLCBFcmFz
bXVzIE1DIFVuaXZlcnNpdHkgTWVkaWNhbCBDZW50ZXIsIFNvcGhpYSBDaGlsZHJlbiZhcG9zO3Mg
SG9zcGl0YWwsIFBPIEJveCAyMDYwLCAzMDAwIENCLCBSb3R0ZXJkYW0sIFRoZSBOZXRoZXJsYW5k
cy4gaC5odWlkZWtvcGVyQGVyYXNtdXNtYy5ubC48L2F1dGgtYWRkcmVzcz48dGl0bGVzPjx0aXRs
ZT5Ib21lLWJhc2VkIGVuenltZSByZXBsYWNlbWVudCB0aGVyYXB5IGluIGNoaWxkcmVuIGFuZCBh
ZHVsdHMgd2l0aCBQb21wZSBkaXNlYXNlOyBhIHByb3NwZWN0aXZlIHN0dWR5PC90aXRsZT48c2Vj
b25kYXJ5LXRpdGxlPk9ycGhhbmV0IEpvdXJuYWwgT2YgUmFyZSBEaXNlYXNlczwvc2Vjb25kYXJ5
LXRpdGxlPjxhbHQtdGl0bGU+T3JwaGFuZXQgSiBSYXJlIERpczwvYWx0LXRpdGxlPjwvdGl0bGVz
PjxwYWdlcz4xMDg8L3BhZ2VzPjx2b2x1bWU+MTg8L3ZvbHVtZT48bnVtYmVyPjE8L251bWJlcj48
a2V5d29yZHM+PGtleXdvcmQ+SHVtYW5zPC9rZXl3b3JkPjxrZXl3b3JkPkFkdWx0PC9rZXl3b3Jk
PjxrZXl3b3JkPkNoaWxkPC9rZXl3b3JkPjxrZXl3b3JkPkdseWNvZ2VuIFN0b3JhZ2UgRGlzZWFz
ZSBUeXBlIElJL2R0IFtEcnVnIFRoZXJhcHldPC9rZXl3b3JkPjxrZXl3b3JkPipHbHljb2dlbiBT
dG9yYWdlIERpc2Vhc2UgVHlwZSBJSTwva2V5d29yZD48a2V5d29yZD5Qcm9zcGVjdGl2ZSBTdHVk
aWVzPC9rZXl3b3JkPjxrZXl3b3JkPkVuenltZSBSZXBsYWNlbWVudCBUaGVyYXB5PC9rZXl3b3Jk
PjxrZXl3b3JkPlJldHJvc3BlY3RpdmUgU3R1ZGllczwva2V5d29yZD48a2V5d29yZD5GYXRpZ3Vl
PC9rZXl3b3JkPjwva2V5d29yZHM+PGRhdGVzPjx5ZWFyPjIwMjM8L3llYXI+PHB1Yi1kYXRlcz48
ZGF0ZT4wNSAwODwvZGF0ZT48L3B1Yi1kYXRlcz48L2RhdGVzPjxpc2JuPjE3NTAtMTE3MjwvaXNi
bj48YWNjZXNzaW9uLW51bT4zNzE1ODk2OTwvYWNjZXNzaW9uLW51bT48d29yay10eXBlPlJlc2Vh
cmNoIFN1cHBvcnQsIE5vbi1VLlMuIEdvdiZhcG9zO3Q8L3dvcmstdHlwZT48dXJscz48L3VybHM+
PGN1c3RvbTQ+TUVETElORSAxMjEyMjAyMyYjeEQ7PC9jdXN0b200PjxlbGVjdHJvbmljLXJlc291
cmNlLW51bT5odHRwczovL2R4LmRvaS5vcmcvMTAuMTE4Ni9zMTMwMjMtMDIzLTAyNzE1LTQ8L2Vs
ZWN0cm9uaWMtcmVzb3VyY2UtbnVtPjxsYW5ndWFnZT5FbmdsaXNoPC9sYW5ndWFnZT48L3JlY29y
ZD48L0NpdGU+PC9FbmROb3RlPgB=
</w:fldData>
              </w:fldChar>
            </w:r>
            <w:r w:rsidR="00E91264" w:rsidRP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rPr>
              <w:fldChar w:fldCharType="begin">
                <w:fldData xml:space="preserve">PEVuZE5vdGU+PENpdGU+PEF1dGhvcj5EaXR0ZXJzPC9BdXRob3I+PFllYXI+MjAyMzwvWWVhcj48
UmVjTnVtPjMwMjwvUmVjTnVtPjxEaXNwbGF5VGV4dD4oMTYpPC9EaXNwbGF5VGV4dD48cmVjb3Jk
PjxyZWMtbnVtYmVyPjMwMjwvcmVjLW51bWJlcj48Zm9yZWlnbi1rZXlzPjxrZXkgYXBwPSJFTiIg
ZGItaWQ9ImU5c3pwZnJlcnRhejViZWRzZHJ2ZDVkODlkYXBhdzVyeDlwYSIgdGltZXN0YW1wPSIx
NzAyMzk1MzMzIj4zMDI8L2tleT48L2ZvcmVpZ24ta2V5cz48cmVmLXR5cGUgbmFtZT0iSm91cm5h
bCBBcnRpY2xlIj4xNzwvcmVmLXR5cGU+PGNvbnRyaWJ1dG9ycz48YXV0aG9ycz48YXV0aG9yPkRp
dHRlcnMsIEkuIEEuIE0uPC9hdXRob3I+PGF1dGhvcj52YW4gZGVyIEJlZWssIE5hbWU8L2F1dGhv
cj48YXV0aG9yPkJydXNzZSwgRS48L2F1dGhvcj48YXV0aG9yPnZhbiBkZXIgUGxvZWcsIEEuIFQu
PC9hdXRob3I+PGF1dGhvcj52YW4gZGVuIEhvdXQsIEouIE0uIFAuPC9hdXRob3I+PGF1dGhvcj5I
dWlkZWtvcGVyLCBILiBILjwvYXV0aG9yPjwvYXV0aG9ycz48L2NvbnRyaWJ1dG9ycz48YXV0aC1h
ZGRyZXNzPkRpdHRlcnMsIElta2UgQSBNLiBEZXBhcnRtZW50IG9mIFBlZGlhdHJpY3MsIENlbnRl
ciBmb3IgTHlzb3NvbWFsIGFuZCBNZXRhYm9saWMgRGlzZWFzZXMsIEVyYXNtdXMgTUMgVW5pdmVy
c2l0eSBNZWRpY2FsIENlbnRlciwgU29waGlhIENoaWxkcmVuJmFwb3M7cyBIb3NwaXRhbCwgUE8g
Qm94IDIwNjAsIDMwMDAgQ0IsIFJvdHRlcmRhbSwgVGhlIE5ldGhlcmxhbmRzLiYjeEQ7dmFuIGRl
ciBCZWVrLCBOYWRpbmUgQSBNIEUuIERlcGFydG1lbnQgb2YgTmV1cm9sb2d5LCBDZW50ZXIgZm9y
IEx5c29zb21hbCBhbmQgTWV0YWJvbGljIERpc2Vhc2VzLCBFcmFzbXVzIE1DIFVuaXZlcnNpdHkg
TWVkaWNhbCBDZW50ZXIsIFJvdHRlcmRhbSwgVGhlIE5ldGhlcmxhbmRzLiYjeEQ7QnJ1c3NlLCBF
c3RoZXIuIERlcGFydG1lbnQgb2YgTmV1cm9sb2d5LCBDZW50ZXIgZm9yIEx5c29zb21hbCBhbmQg
TWV0YWJvbGljIERpc2Vhc2VzLCBFcmFzbXVzIE1DIFVuaXZlcnNpdHkgTWVkaWNhbCBDZW50ZXIs
IFJvdHRlcmRhbSwgVGhlIE5ldGhlcmxhbmRzLiYjeEQ7dmFuIGRlciBQbG9lZywgQW5zIFQuIERl
cGFydG1lbnQgb2YgUGVkaWF0cmljcywgQ2VudGVyIGZvciBMeXNvc29tYWwgYW5kIE1ldGFib2xp
YyBEaXNlYXNlcywgRXJhc211cyBNQyBVbml2ZXJzaXR5IE1lZGljYWwgQ2VudGVyLCBTb3BoaWEg
Q2hpbGRyZW4mYXBvcztzIEhvc3BpdGFsLCBQTyBCb3ggMjA2MCwgMzAwMCBDQiwgUm90dGVyZGFt
LCBUaGUgTmV0aGVybGFuZHMuJiN4RDt2YW4gZGVuIEhvdXQsIEpvaGFubmEgTSBQLiBEZXBhcnRt
ZW50IG9mIFBlZGlhdHJpY3MsIENlbnRlciBmb3IgTHlzb3NvbWFsIGFuZCBNZXRhYm9saWMgRGlz
ZWFzZXMsIEVyYXNtdXMgTUMgVW5pdmVyc2l0eSBNZWRpY2FsIENlbnRlciwgU29waGlhIENoaWxk
cmVuJmFwb3M7cyBIb3NwaXRhbCwgUE8gQm94IDIwNjAsIDMwMDAgQ0IsIFJvdHRlcmRhbSwgVGhl
IE5ldGhlcmxhbmRzLiYjeEQ7SHVpZGVrb3BlciwgSGlkZGUgSC4gRGVwYXJ0bWVudCBvZiBQZWRp
YXRyaWNzLCBDZW50ZXIgZm9yIEx5c29zb21hbCBhbmQgTWV0YWJvbGljIERpc2Vhc2VzLCBFcmFz
bXVzIE1DIFVuaXZlcnNpdHkgTWVkaWNhbCBDZW50ZXIsIFNvcGhpYSBDaGlsZHJlbiZhcG9zO3Mg
SG9zcGl0YWwsIFBPIEJveCAyMDYwLCAzMDAwIENCLCBSb3R0ZXJkYW0sIFRoZSBOZXRoZXJsYW5k
cy4gaC5odWlkZWtvcGVyQGVyYXNtdXNtYy5ubC48L2F1dGgtYWRkcmVzcz48dGl0bGVzPjx0aXRs
ZT5Ib21lLWJhc2VkIGVuenltZSByZXBsYWNlbWVudCB0aGVyYXB5IGluIGNoaWxkcmVuIGFuZCBh
ZHVsdHMgd2l0aCBQb21wZSBkaXNlYXNlOyBhIHByb3NwZWN0aXZlIHN0dWR5PC90aXRsZT48c2Vj
b25kYXJ5LXRpdGxlPk9ycGhhbmV0IEpvdXJuYWwgT2YgUmFyZSBEaXNlYXNlczwvc2Vjb25kYXJ5
LXRpdGxlPjxhbHQtdGl0bGU+T3JwaGFuZXQgSiBSYXJlIERpczwvYWx0LXRpdGxlPjwvdGl0bGVz
PjxwYWdlcz4xMDg8L3BhZ2VzPjx2b2x1bWU+MTg8L3ZvbHVtZT48bnVtYmVyPjE8L251bWJlcj48
a2V5d29yZHM+PGtleXdvcmQ+SHVtYW5zPC9rZXl3b3JkPjxrZXl3b3JkPkFkdWx0PC9rZXl3b3Jk
PjxrZXl3b3JkPkNoaWxkPC9rZXl3b3JkPjxrZXl3b3JkPkdseWNvZ2VuIFN0b3JhZ2UgRGlzZWFz
ZSBUeXBlIElJL2R0IFtEcnVnIFRoZXJhcHldPC9rZXl3b3JkPjxrZXl3b3JkPipHbHljb2dlbiBT
dG9yYWdlIERpc2Vhc2UgVHlwZSBJSTwva2V5d29yZD48a2V5d29yZD5Qcm9zcGVjdGl2ZSBTdHVk
aWVzPC9rZXl3b3JkPjxrZXl3b3JkPkVuenltZSBSZXBsYWNlbWVudCBUaGVyYXB5PC9rZXl3b3Jk
PjxrZXl3b3JkPlJldHJvc3BlY3RpdmUgU3R1ZGllczwva2V5d29yZD48a2V5d29yZD5GYXRpZ3Vl
PC9rZXl3b3JkPjwva2V5d29yZHM+PGRhdGVzPjx5ZWFyPjIwMjM8L3llYXI+PHB1Yi1kYXRlcz48
ZGF0ZT4wNSAwODwvZGF0ZT48L3B1Yi1kYXRlcz48L2RhdGVzPjxpc2JuPjE3NTAtMTE3MjwvaXNi
bj48YWNjZXNzaW9uLW51bT4zNzE1ODk2OTwvYWNjZXNzaW9uLW51bT48d29yay10eXBlPlJlc2Vh
cmNoIFN1cHBvcnQsIE5vbi1VLlMuIEdvdiZhcG9zO3Q8L3dvcmstdHlwZT48dXJscz48L3VybHM+
PGN1c3RvbTQ+TUVETElORSAxMjEyMjAyMyYjeEQ7PC9jdXN0b200PjxlbGVjdHJvbmljLXJlc291
cmNlLW51bT5odHRwczovL2R4LmRvaS5vcmcvMTAuMTE4Ni9zMTMwMjMtMDIzLTAyNzE1LTQ8L2Vs
ZWN0cm9uaWMtcmVzb3VyY2UtbnVtPjxsYW5ndWFnZT5FbmdsaXNoPC9sYW5ndWFnZT48L3JlY29y
ZD48L0NpdGU+PC9FbmROb3RlPgB=
</w:fldData>
              </w:fldChar>
            </w:r>
            <w:r w:rsidR="00E91264" w:rsidRP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sidRPr="00E91264">
              <w:rPr>
                <w:rFonts w:ascii="Times New Roman" w:hAnsi="Times New Roman" w:cs="Times New Roman"/>
                <w:noProof/>
                <w:sz w:val="20"/>
                <w:szCs w:val="20"/>
                <w:lang w:val="fr-FR"/>
              </w:rPr>
              <w:t>(16)</w:t>
            </w:r>
            <w:r>
              <w:rPr>
                <w:rFonts w:ascii="Times New Roman" w:hAnsi="Times New Roman" w:cs="Times New Roman"/>
                <w:sz w:val="20"/>
                <w:szCs w:val="20"/>
              </w:rPr>
              <w:fldChar w:fldCharType="end"/>
            </w:r>
            <w:r w:rsidRPr="00E91264">
              <w:rPr>
                <w:rFonts w:ascii="Times New Roman" w:hAnsi="Times New Roman" w:cs="Times New Roman"/>
                <w:sz w:val="20"/>
                <w:szCs w:val="20"/>
                <w:lang w:val="fr-FR"/>
              </w:rPr>
              <w:t>100</w:t>
            </w:r>
          </w:p>
        </w:tc>
        <w:tc>
          <w:tcPr>
            <w:tcW w:w="718" w:type="pct"/>
          </w:tcPr>
          <w:p w14:paraId="7FEC9D38"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Netherlands </w:t>
            </w:r>
          </w:p>
        </w:tc>
        <w:tc>
          <w:tcPr>
            <w:tcW w:w="554" w:type="pct"/>
          </w:tcPr>
          <w:p w14:paraId="33587B42"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2.2</w:t>
            </w:r>
            <w:r w:rsidRPr="00BC6D73">
              <w:rPr>
                <w:rFonts w:ascii="Times New Roman" w:hAnsi="Times New Roman" w:cs="Times New Roman"/>
                <w:sz w:val="20"/>
                <w:szCs w:val="20"/>
                <w:vertAlign w:val="superscript"/>
              </w:rPr>
              <w:t>*</w:t>
            </w:r>
          </w:p>
        </w:tc>
        <w:tc>
          <w:tcPr>
            <w:tcW w:w="657" w:type="pct"/>
          </w:tcPr>
          <w:p w14:paraId="647D6E03"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3.5</w:t>
            </w:r>
            <w:r w:rsidRPr="00BC6D73">
              <w:rPr>
                <w:rFonts w:ascii="Times New Roman" w:hAnsi="Times New Roman" w:cs="Times New Roman"/>
                <w:sz w:val="20"/>
                <w:szCs w:val="20"/>
                <w:vertAlign w:val="superscript"/>
              </w:rPr>
              <w:t>*</w:t>
            </w:r>
          </w:p>
        </w:tc>
        <w:tc>
          <w:tcPr>
            <w:tcW w:w="339" w:type="pct"/>
          </w:tcPr>
          <w:p w14:paraId="3AF25D87"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49</w:t>
            </w:r>
          </w:p>
        </w:tc>
        <w:tc>
          <w:tcPr>
            <w:tcW w:w="376" w:type="pct"/>
          </w:tcPr>
          <w:p w14:paraId="7EFAE838"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20" w:type="pct"/>
          </w:tcPr>
          <w:p w14:paraId="7AABA6EC"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59" w:type="pct"/>
          </w:tcPr>
          <w:p w14:paraId="262FB23C"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22" w:type="pct"/>
          </w:tcPr>
          <w:p w14:paraId="0ED55D13"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2A605B00"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r>
      <w:tr w:rsidR="00F86D97" w:rsidRPr="00476DE7" w14:paraId="16484D7C" w14:textId="77777777" w:rsidTr="00B44790">
        <w:trPr>
          <w:jc w:val="center"/>
        </w:trPr>
        <w:tc>
          <w:tcPr>
            <w:tcW w:w="696" w:type="pct"/>
            <w:vMerge/>
          </w:tcPr>
          <w:p w14:paraId="218038D6" w14:textId="77777777" w:rsidR="00F86D97" w:rsidRPr="00476DE7" w:rsidRDefault="00F86D97" w:rsidP="00BB4488">
            <w:pPr>
              <w:rPr>
                <w:rFonts w:ascii="Times New Roman" w:hAnsi="Times New Roman" w:cs="Times New Roman"/>
                <w:sz w:val="20"/>
                <w:szCs w:val="20"/>
              </w:rPr>
            </w:pPr>
          </w:p>
        </w:tc>
        <w:tc>
          <w:tcPr>
            <w:tcW w:w="718" w:type="pct"/>
          </w:tcPr>
          <w:p w14:paraId="4F112DB4" w14:textId="77777777" w:rsidR="00F86D97" w:rsidRPr="00476DE7" w:rsidRDefault="00F86D97" w:rsidP="00BB4488">
            <w:pPr>
              <w:rPr>
                <w:rFonts w:ascii="Times New Roman" w:hAnsi="Times New Roman" w:cs="Times New Roman"/>
                <w:sz w:val="20"/>
                <w:szCs w:val="20"/>
              </w:rPr>
            </w:pPr>
            <w:r w:rsidRPr="00BA1EE6">
              <w:rPr>
                <w:rFonts w:ascii="Times New Roman" w:hAnsi="Times New Roman" w:cs="Times New Roman"/>
                <w:sz w:val="20"/>
                <w:szCs w:val="20"/>
              </w:rPr>
              <w:t>Netherlands</w:t>
            </w:r>
          </w:p>
        </w:tc>
        <w:tc>
          <w:tcPr>
            <w:tcW w:w="554" w:type="pct"/>
          </w:tcPr>
          <w:p w14:paraId="61132290" w14:textId="77777777" w:rsidR="00F86D97" w:rsidRDefault="00F86D97" w:rsidP="00BB4488">
            <w:pPr>
              <w:rPr>
                <w:rFonts w:ascii="Times New Roman" w:hAnsi="Times New Roman" w:cs="Times New Roman"/>
                <w:sz w:val="20"/>
                <w:szCs w:val="20"/>
              </w:rPr>
            </w:pPr>
            <w:r w:rsidRPr="008328DD">
              <w:rPr>
                <w:rFonts w:ascii="Times New Roman" w:hAnsi="Times New Roman" w:cs="Times New Roman"/>
                <w:sz w:val="20"/>
                <w:szCs w:val="20"/>
              </w:rPr>
              <w:t>50.1</w:t>
            </w:r>
            <w:r w:rsidRPr="008328DD">
              <w:rPr>
                <w:rFonts w:ascii="Times New Roman" w:hAnsi="Times New Roman" w:cs="Times New Roman"/>
                <w:sz w:val="20"/>
                <w:szCs w:val="20"/>
                <w:vertAlign w:val="superscript"/>
              </w:rPr>
              <w:t>*</w:t>
            </w:r>
            <w:r w:rsidRPr="008328DD">
              <w:rPr>
                <w:rFonts w:ascii="Times New Roman" w:hAnsi="Times New Roman" w:cs="Times New Roman"/>
                <w:sz w:val="20"/>
                <w:szCs w:val="20"/>
              </w:rPr>
              <w:t xml:space="preserve"> adult</w:t>
            </w:r>
          </w:p>
          <w:p w14:paraId="3621D5CA" w14:textId="77777777" w:rsidR="00F86D97" w:rsidRPr="00476DE7" w:rsidRDefault="00F86D97" w:rsidP="00BB4488">
            <w:pPr>
              <w:rPr>
                <w:rFonts w:ascii="Times New Roman" w:hAnsi="Times New Roman" w:cs="Times New Roman"/>
                <w:sz w:val="20"/>
                <w:szCs w:val="20"/>
              </w:rPr>
            </w:pPr>
            <w:r w:rsidRPr="008328DD">
              <w:rPr>
                <w:rFonts w:ascii="Times New Roman" w:hAnsi="Times New Roman" w:cs="Times New Roman"/>
                <w:sz w:val="20"/>
                <w:szCs w:val="20"/>
              </w:rPr>
              <w:t>10.5</w:t>
            </w:r>
            <w:r w:rsidRPr="008328DD">
              <w:rPr>
                <w:rFonts w:ascii="Times New Roman" w:hAnsi="Times New Roman" w:cs="Times New Roman"/>
                <w:sz w:val="20"/>
                <w:szCs w:val="20"/>
                <w:vertAlign w:val="superscript"/>
              </w:rPr>
              <w:t>*</w:t>
            </w:r>
            <w:r>
              <w:rPr>
                <w:rFonts w:ascii="Times New Roman" w:hAnsi="Times New Roman" w:cs="Times New Roman"/>
                <w:sz w:val="20"/>
                <w:szCs w:val="20"/>
              </w:rPr>
              <w:t xml:space="preserve"> childhood onset</w:t>
            </w:r>
          </w:p>
        </w:tc>
        <w:tc>
          <w:tcPr>
            <w:tcW w:w="657" w:type="pct"/>
          </w:tcPr>
          <w:p w14:paraId="4B137A4D"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4547C698"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 xml:space="preserve">42 </w:t>
            </w:r>
            <w:proofErr w:type="gramStart"/>
            <w:r>
              <w:rPr>
                <w:rFonts w:ascii="Times New Roman" w:hAnsi="Times New Roman" w:cs="Times New Roman"/>
                <w:sz w:val="20"/>
                <w:szCs w:val="20"/>
              </w:rPr>
              <w:t>adult</w:t>
            </w:r>
            <w:proofErr w:type="gramEnd"/>
          </w:p>
          <w:p w14:paraId="6D9AA143"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60</w:t>
            </w:r>
            <w:r>
              <w:t xml:space="preserve"> </w:t>
            </w:r>
            <w:r w:rsidRPr="008328DD">
              <w:rPr>
                <w:rFonts w:ascii="Times New Roman" w:hAnsi="Times New Roman" w:cs="Times New Roman"/>
                <w:sz w:val="20"/>
                <w:szCs w:val="20"/>
              </w:rPr>
              <w:t xml:space="preserve">childhood </w:t>
            </w:r>
            <w:proofErr w:type="gramStart"/>
            <w:r w:rsidRPr="008328DD">
              <w:rPr>
                <w:rFonts w:ascii="Times New Roman" w:hAnsi="Times New Roman" w:cs="Times New Roman"/>
                <w:sz w:val="20"/>
                <w:szCs w:val="20"/>
              </w:rPr>
              <w:t>onset</w:t>
            </w:r>
            <w:proofErr w:type="gramEnd"/>
          </w:p>
        </w:tc>
        <w:tc>
          <w:tcPr>
            <w:tcW w:w="376" w:type="pct"/>
          </w:tcPr>
          <w:p w14:paraId="602984B1"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20" w:type="pct"/>
          </w:tcPr>
          <w:p w14:paraId="33D47629"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59" w:type="pct"/>
          </w:tcPr>
          <w:p w14:paraId="78C5C008"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22" w:type="pct"/>
          </w:tcPr>
          <w:p w14:paraId="5564FB80"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1E113C70" w14:textId="77777777" w:rsidR="00F86D9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r>
      <w:tr w:rsidR="00F86D97" w:rsidRPr="00476DE7" w14:paraId="067CB9E0" w14:textId="77777777" w:rsidTr="00B44790">
        <w:trPr>
          <w:jc w:val="center"/>
        </w:trPr>
        <w:tc>
          <w:tcPr>
            <w:tcW w:w="696" w:type="pct"/>
          </w:tcPr>
          <w:p w14:paraId="6ED15BBF" w14:textId="4E45098A" w:rsidR="00F86D97" w:rsidRPr="0046124F" w:rsidRDefault="00F86D97" w:rsidP="00E91264">
            <w:pPr>
              <w:rPr>
                <w:rFonts w:ascii="Times New Roman" w:hAnsi="Times New Roman" w:cs="Times New Roman"/>
                <w:sz w:val="20"/>
                <w:szCs w:val="20"/>
                <w:lang w:val="it-IT"/>
              </w:rPr>
            </w:pPr>
            <w:r w:rsidRPr="0046124F">
              <w:rPr>
                <w:rFonts w:ascii="Times New Roman" w:hAnsi="Times New Roman" w:cs="Times New Roman"/>
                <w:sz w:val="20"/>
                <w:szCs w:val="20"/>
                <w:lang w:val="it-IT"/>
              </w:rPr>
              <w:t>Gungor et al (2013),</w:t>
            </w:r>
            <w:r>
              <w:rPr>
                <w:rFonts w:ascii="Times New Roman" w:hAnsi="Times New Roman" w:cs="Times New Roman"/>
                <w:sz w:val="20"/>
                <w:szCs w:val="20"/>
                <w:lang w:val="it-IT"/>
              </w:rPr>
              <w:fldChar w:fldCharType="begin"/>
            </w:r>
            <w:r w:rsidR="00E91264">
              <w:rPr>
                <w:rFonts w:ascii="Times New Roman" w:hAnsi="Times New Roman" w:cs="Times New Roman"/>
                <w:sz w:val="20"/>
                <w:szCs w:val="20"/>
                <w:lang w:val="it-IT"/>
              </w:rPr>
              <w:instrText xml:space="preserve"> ADDIN EN.CITE &lt;EndNote&gt;&lt;Cite&gt;&lt;Author&gt;Gungor&lt;/Author&gt;&lt;Year&gt;2013&lt;/Year&gt;&lt;RecNum&gt;1346&lt;/RecNum&gt;&lt;DisplayText&gt;(17)&lt;/DisplayText&gt;&lt;record&gt;&lt;rec-number&gt;1346&lt;/rec-number&gt;&lt;foreign-keys&gt;&lt;key app="EN" db-id="e9szpfrertaz5bedsdrvd5d89dapaw5rx9pa" timestamp="1702395334"&gt;1346&lt;/key&gt;&lt;/foreign-keys&gt;&lt;ref-type name="Journal Article"&gt;17&lt;/ref-type&gt;&lt;contributors&gt;&lt;authors&gt;&lt;author&gt;Gungor, D.&lt;/author&gt;&lt;author&gt;Kruijshaar, M. E.&lt;/author&gt;&lt;author&gt;Plug, I.&lt;/author&gt;&lt;author&gt;D&amp;apos;Agostino, R. B.&lt;/author&gt;&lt;author&gt;Hagemans, M. L.&lt;/author&gt;&lt;author&gt;van Doorn, P. A.&lt;/author&gt;&lt;author&gt;Reuser, A. J.&lt;/author&gt;&lt;author&gt;van der Ploeg, A. T.&lt;/author&gt;&lt;/authors&gt;&lt;/contributors&gt;&lt;titles&gt;&lt;title&gt;Impact of enzyme replacement therapy on survival in adults with Pompe disease: results from a prospective international observational study&lt;/title&gt;&lt;secondary-title&gt;Orphanet Journal Of Rare Diseases&lt;/secondary-title&gt;&lt;alt-title&gt;Orphanet J Rare Dis&lt;/alt-title&gt;&lt;/titles&gt;&lt;pages&gt;49&lt;/pages&gt;&lt;volume&gt;8&lt;/volume&gt;&lt;keywords&gt;&lt;keyword&gt;Adult&lt;/keyword&gt;&lt;keyword&gt;Aged&lt;/keyword&gt;&lt;keyword&gt;Aged, 80 and over&lt;/keyword&gt;&lt;keyword&gt;*Enzyme Replacement Therapy/mt [Methods]&lt;/keyword&gt;&lt;keyword&gt;Female&lt;/keyword&gt;&lt;keyword&gt;*Glycogen Storage Disease Type II/dt [Drug Therapy]&lt;/keyword&gt;&lt;keyword&gt;Humans&lt;/keyword&gt;&lt;keyword&gt;Male&lt;/keyword&gt;&lt;keyword&gt;Middle Aged&lt;/keyword&gt;&lt;keyword&gt;Prospective Studies&lt;/keyword&gt;&lt;keyword&gt;Young Adult&lt;/keyword&gt;&lt;/keywords&gt;&lt;dates&gt;&lt;year&gt;2013&lt;/year&gt;&lt;pub-dates&gt;&lt;date&gt;Mar 27&lt;/date&gt;&lt;/pub-dates&gt;&lt;/dates&gt;&lt;isbn&gt;1750-1172&lt;/isbn&gt;&lt;accession-num&gt;23531252&lt;/accession-num&gt;&lt;work-type&gt;Research Support, Non-U.S. Gov&amp;apos;t&lt;/work-type&gt;&lt;urls&gt;&lt;/urls&gt;&lt;custom4&gt;MEDLINE 12122023&amp;#xD;&lt;/custom4&gt;&lt;electronic-resource-num&gt;https://dx.doi.org/10.1186/1750-1172-8-49&lt;/electronic-resource-num&gt;&lt;language&gt;English&lt;/language&gt;&lt;/record&gt;&lt;/Cite&gt;&lt;/EndNote&gt;</w:instrText>
            </w:r>
            <w:r>
              <w:rPr>
                <w:rFonts w:ascii="Times New Roman" w:hAnsi="Times New Roman" w:cs="Times New Roman"/>
                <w:sz w:val="20"/>
                <w:szCs w:val="20"/>
                <w:lang w:val="it-IT"/>
              </w:rPr>
              <w:fldChar w:fldCharType="separate"/>
            </w:r>
            <w:r w:rsidR="00E91264">
              <w:rPr>
                <w:rFonts w:ascii="Times New Roman" w:hAnsi="Times New Roman" w:cs="Times New Roman"/>
                <w:noProof/>
                <w:sz w:val="20"/>
                <w:szCs w:val="20"/>
                <w:lang w:val="it-IT"/>
              </w:rPr>
              <w:t>(17)</w:t>
            </w:r>
            <w:r>
              <w:rPr>
                <w:rFonts w:ascii="Times New Roman" w:hAnsi="Times New Roman" w:cs="Times New Roman"/>
                <w:sz w:val="20"/>
                <w:szCs w:val="20"/>
                <w:lang w:val="it-IT"/>
              </w:rPr>
              <w:fldChar w:fldCharType="end"/>
            </w:r>
            <w:r w:rsidRPr="0046124F">
              <w:rPr>
                <w:rFonts w:ascii="Times New Roman" w:hAnsi="Times New Roman" w:cs="Times New Roman"/>
                <w:sz w:val="20"/>
                <w:szCs w:val="20"/>
                <w:lang w:val="it-IT"/>
              </w:rPr>
              <w:t>204</w:t>
            </w:r>
            <w:r w:rsidRPr="0046124F">
              <w:rPr>
                <w:rFonts w:ascii="Times New Roman" w:hAnsi="Times New Roman" w:cs="Times New Roman"/>
                <w:sz w:val="20"/>
                <w:szCs w:val="20"/>
                <w:vertAlign w:val="superscript"/>
                <w:lang w:val="it-IT"/>
              </w:rPr>
              <w:t>æ</w:t>
            </w:r>
            <w:r w:rsidRPr="0046124F">
              <w:rPr>
                <w:rFonts w:ascii="Times New Roman" w:hAnsi="Times New Roman" w:cs="Times New Roman"/>
                <w:sz w:val="20"/>
                <w:szCs w:val="20"/>
                <w:lang w:val="it-IT"/>
              </w:rPr>
              <w:t>/283</w:t>
            </w:r>
          </w:p>
        </w:tc>
        <w:tc>
          <w:tcPr>
            <w:tcW w:w="718" w:type="pct"/>
          </w:tcPr>
          <w:p w14:paraId="70B99616"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 xml:space="preserve">Netherlands, UK, US, Germany, Australia, and Canada </w:t>
            </w:r>
          </w:p>
        </w:tc>
        <w:tc>
          <w:tcPr>
            <w:tcW w:w="554" w:type="pct"/>
          </w:tcPr>
          <w:p w14:paraId="1ABFB2D2"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1</w:t>
            </w:r>
            <w:r w:rsidRPr="00BC6D73">
              <w:rPr>
                <w:rFonts w:ascii="Times New Roman" w:hAnsi="Times New Roman" w:cs="Times New Roman"/>
                <w:sz w:val="20"/>
                <w:szCs w:val="20"/>
                <w:vertAlign w:val="superscript"/>
              </w:rPr>
              <w:t>*</w:t>
            </w:r>
          </w:p>
        </w:tc>
        <w:tc>
          <w:tcPr>
            <w:tcW w:w="657" w:type="pct"/>
          </w:tcPr>
          <w:p w14:paraId="473BDA43"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5E310A1D"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9</w:t>
            </w:r>
          </w:p>
        </w:tc>
        <w:tc>
          <w:tcPr>
            <w:tcW w:w="376" w:type="pct"/>
          </w:tcPr>
          <w:p w14:paraId="1A5DE935"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18</w:t>
            </w:r>
          </w:p>
        </w:tc>
        <w:tc>
          <w:tcPr>
            <w:tcW w:w="420" w:type="pct"/>
          </w:tcPr>
          <w:p w14:paraId="1FC85499"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14</w:t>
            </w:r>
          </w:p>
        </w:tc>
        <w:tc>
          <w:tcPr>
            <w:tcW w:w="359" w:type="pct"/>
          </w:tcPr>
          <w:p w14:paraId="636229DA"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22" w:type="pct"/>
          </w:tcPr>
          <w:p w14:paraId="47EC79D8"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59" w:type="pct"/>
          </w:tcPr>
          <w:p w14:paraId="560B31A7"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r>
      <w:tr w:rsidR="00F86D97" w:rsidRPr="00476DE7" w14:paraId="29E0E4CF" w14:textId="77777777" w:rsidTr="00B44790">
        <w:trPr>
          <w:jc w:val="center"/>
        </w:trPr>
        <w:tc>
          <w:tcPr>
            <w:tcW w:w="696" w:type="pct"/>
          </w:tcPr>
          <w:p w14:paraId="79F3708E" w14:textId="2F540B8E" w:rsidR="00F86D97" w:rsidRPr="00476DE7"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Gungor et al (2016),</w:t>
            </w:r>
            <w:r>
              <w:rPr>
                <w:rFonts w:ascii="Times New Roman" w:hAnsi="Times New Roman" w:cs="Times New Roman"/>
                <w:sz w:val="20"/>
                <w:szCs w:val="20"/>
              </w:rPr>
              <w:fldChar w:fldCharType="begin">
                <w:fldData xml:space="preserve">PEVuZE5vdGU+PENpdGU+PEF1dGhvcj5HdW5nb3I8L0F1dGhvcj48WWVhcj4yMDE2PC9ZZWFyPjxS
ZWNOdW0+MTA4NTwvUmVjTnVtPjxEaXNwbGF5VGV4dD4oMTgpPC9EaXNwbGF5VGV4dD48cmVjb3Jk
PjxyZWMtbnVtYmVyPjEwODU8L3JlYy1udW1iZXI+PGZvcmVpZ24ta2V5cz48a2V5IGFwcD0iRU4i
IGRiLWlkPSJlOXN6cGZyZXJ0YXo1YmVkc2RydmQ1ZDg5ZGFwYXc1cng5cGEiIHRpbWVzdGFtcD0i
MTcwMjM5NTMzMyI+MTA4NTwva2V5PjwvZm9yZWlnbi1rZXlzPjxyZWYtdHlwZSBuYW1lPSJKb3Vy
bmFsIEFydGljbGUiPjE3PC9yZWYtdHlwZT48Y29udHJpYnV0b3JzPjxhdXRob3JzPjxhdXRob3I+
R3VuZ29yLCBELjwvYXV0aG9yPjxhdXRob3I+S3J1aWpzaGFhciwgTS4gRS48L2F1dGhvcj48YXV0
aG9yPlBsdWcsIEkuPC9hdXRob3I+PGF1dGhvcj5SaXpvcG91bG9zLCBELjwvYXV0aG9yPjxhdXRo
b3I+S2FudGVycywgVC4gQS48L2F1dGhvcj48YXV0aG9yPldlbnMsIFMuIEMuPC9hdXRob3I+PGF1
dGhvcj5SZXVzZXIsIEEuIEouPC9hdXRob3I+PGF1dGhvcj52YW4gRG9vcm4sIFAuIEEuPC9hdXRo
b3I+PGF1dGhvcj52YW4gZGVyIFBsb2VnLCBBLiBULjwvYXV0aG9yPjwvYXV0aG9ycz48L2NvbnRy
aWJ1dG9ycz48YXV0aC1hZGRyZXNzPkd1bmdvciwgRGVuaXouIERlcGFydG1lbnQgb2YgTmV1cm9s
b2d5LCBDZW50ZXIgZm9yIEx5c29zb21hbCBhbmQgTWV0YWJvbGljIERpc2Vhc2VzLCBFcmFzbXVz
IE1DIFVuaXZlcnNpdHkgTWVkaWNhbCBDZW50ZXIsIFBPIEJPWCAyMDYwLCAzMDAwLCBDQiwgUm90
dGVyZGFtLCBUaGUgTmV0aGVybGFuZHMuIGQuZ3VuZ29yQGVyYXNtdXNtYy5ubC4mI3hEO0tydWlq
c2hhYXIsIE1pY2hlbGxlIEUuIERlcGFydG1lbnQgb2YgUGVkaWF0cmljcywgQ2VudGVyIGZvciBM
eXNvc29tYWwgYW5kIE1ldGFib2xpYyBEaXNlYXNlcywgRXJhc211cyBNQyBVbml2ZXJzaXR5IE1l
ZGljYWwgQ2VudGVyLCBSb3R0ZXJkYW0sIFRoZSBOZXRoZXJsYW5kcy4gbS5rcnVpanNoYWFyQGVy
YXNtdXNtYy5ubC4mI3hEO1BsdWcsIElyaXMuIERlcGFydG1lbnQgb2YgUGVkaWF0cmljcywgQ2Vu
dGVyIGZvciBMeXNvc29tYWwgYW5kIE1ldGFib2xpYyBEaXNlYXNlcywgRXJhc211cyBNQyBVbml2
ZXJzaXR5IE1lZGljYWwgQ2VudGVyLCBSb3R0ZXJkYW0sIFRoZSBOZXRoZXJsYW5kcy4gaS5wbHVn
QGVyYXNtdXNtYy5ubC4mI3hEO1Jpem9wb3Vsb3MsIERpbWl0cmlzLiBEZXBhcnRtZW50IG9mIEJp
b3N0YXRpc3RpY3MsIEVyYXNtdXMgTUMgVW5pdmVyc2l0eSBNZWRpY2FsIENlbnRlciwgUm90dGVy
ZGFtLCBUaGUgTmV0aGVybGFuZHMuIGQucml6b3BvdWxvc0BlcmFzbXVzbWMubmwuJiN4RDtLYW50
ZXJzLCBUaW0gQS4gRGVwYXJ0bWVudCBvZiBIZWFsdGggUG9saWN5IGFuZCBNYW5hZ2VtZW50LCBJ
bnN0aXR1dGUgZm9yIE1lZGljYWwgVGVjaG5vbG9neSBBc3Nlc3NtZW50LCBFcmFzbXVzIFVuaXZl
cnNpdHkgUm90dGVyZGFtLCBSb3R0ZXJkYW0sIFRoZSBOZXRoZXJsYW5kcy4ga2FudGVyc0BibWcu
ZXVyLm5sLiYjeEQ7V2VucywgU3RlcGhhbiBDIEEuIERlcGFydG1lbnQgb2YgTmV1cm9sb2d5LCBF
cmFzbXVzIE1DIFVuaXZlcnNpdHkgTWVkaWNhbCBDZW50ZXIsIFJvdHRlcmRhbSwgVGhlIE5ldGhl
cmxhbmRzLiBzLndlbnNAZXJhc211c21jLm5sLiYjeEQ7UmV1c2VyLCBBcm5vbGQgSiBKLiBEZXBh
cnRtZW50IG9mIENsaW5pY2FsIEdlbmV0aWNzLCBFcmFzbXVzIE1DIFVuaXZlcnNpdHkgTWVkaWNh
bCBDZW50ZXIsIFJvdHRlcmRhbSwgVGhlIE5ldGhlcmxhbmRzLiBhLnJldXNlckBlcmFzbXVzbWMu
bmwuJiN4RDt2YW4gRG9vcm4sIFBpZXRlciBBLiBEZXBhcnRtZW50IG9mIE5ldXJvbG9neSwgRXJh
c211cyBNQyBVbml2ZXJzaXR5IE1lZGljYWwgQ2VudGVyLCBSb3R0ZXJkYW0sIFRoZSBOZXRoZXJs
YW5kcy4gcC5hLnZhbmRvb3JuQGVyYXNtdXNtYy5ubC4mI3hEO3ZhbiBkZXIgUGxvZWcsIEFucyBU
LiBEZXBhcnRtZW50IG9mIFBlZGlhdHJpY3MsIENlbnRlciBmb3IgTHlzb3NvbWFsIGFuZCBNZXRh
Ym9saWMgRGlzZWFzZXMsIEVyYXNtdXMgTUMgVW5pdmVyc2l0eSBNZWRpY2FsIENlbnRlciwgUm90
dGVyZGFtLCBUaGUgTmV0aGVybGFuZHMuIGEudmFuZGVycGxvZWdAZXJhc211c21jLm5sLjwvYXV0
aC1hZGRyZXNzPjx0aXRsZXM+PHRpdGxlPlF1YWxpdHkgb2YgbGlmZSBhbmQgcGFydGljaXBhdGlv
biBpbiBkYWlseSBsaWZlIG9mIGFkdWx0cyB3aXRoIFBvbXBlIGRpc2Vhc2UgcmVjZWl2aW5nIGVu
enltZSByZXBsYWNlbWVudCB0aGVyYXB5OiAxMCB5ZWFycyBvZiBpbnRlcm5hdGlvbmFsIGZvbGxv
dy11cDwvdGl0bGU+PHNlY29uZGFyeS10aXRsZT5Kb3VybmFsIG9mIEluaGVyaXRlZCBNZXRhYm9s
aWMgRGlzZWFzZTwvc2Vjb25kYXJ5LXRpdGxlPjxhbHQtdGl0bGU+SiBJbmhlcml0IE1ldGFiIERp
czwvYWx0LXRpdGxlPjwvdGl0bGVzPjxwZXJpb2RpY2FsPjxmdWxsLXRpdGxlPkpvdXJuYWwgb2Yg
SW5oZXJpdGVkIE1ldGFib2xpYyBEaXNlYXNlPC9mdWxsLXRpdGxlPjxhYmJyLTE+SiBJbmhlcml0
IE1ldGFiIERpczwvYWJici0xPjwvcGVyaW9kaWNhbD48YWx0LXBlcmlvZGljYWw+PGZ1bGwtdGl0
bGU+Sm91cm5hbCBvZiBJbmhlcml0ZWQgTWV0YWJvbGljIERpc2Vhc2U8L2Z1bGwtdGl0bGU+PGFi
YnItMT5KIEluaGVyaXQgTWV0YWIgRGlzPC9hYmJyLTE+PC9hbHQtcGVyaW9kaWNhbD48cGFnZXM+
MjUzLTYwPC9wYWdlcz48dm9sdW1lPjM5PC92b2x1bWU+PG51bWJlcj4yPC9udW1iZXI+PGtleXdv
cmRzPjxrZXl3b3JkPipBY3Rpdml0aWVzIG9mIERhaWx5IExpdmluZy9weCBbUHN5Y2hvbG9neV08
L2tleXdvcmQ+PGtleXdvcmQ+QWRvbGVzY2VudDwva2V5d29yZD48a2V5d29yZD5BZHVsdDwva2V5
d29yZD48a2V5d29yZD5BZ2VkPC9rZXl3b3JkPjxrZXl3b3JkPkNoaWxkPC9rZXl3b3JkPjxrZXl3
b3JkPkNoaWxkLCBQcmVzY2hvb2w8L2tleXdvcmQ+PGtleXdvcmQ+RW56eW1lIFJlcGxhY2VtZW50
IFRoZXJhcHkvbXQgW01ldGhvZHNdPC9rZXl3b3JkPjxrZXl3b3JkPkZlbWFsZTwva2V5d29yZD48
a2V5d29yZD5Gb2xsb3ctVXAgU3R1ZGllczwva2V5d29yZD48a2V5d29yZD4qR2x5Y29nZW4gU3Rv
cmFnZSBEaXNlYXNlIFR5cGUgSUkvZHQgW0RydWcgVGhlcmFweV08L2tleXdvcmQ+PGtleXdvcmQ+
KkdseWNvZ2VuIFN0b3JhZ2UgRGlzZWFzZSBUeXBlIElJL3B4IFtQc3ljaG9sb2d5XTwva2V5d29y
ZD48a2V5d29yZD5IdW1hbnM8L2tleXdvcmQ+PGtleXdvcmQ+SW5mYW50PC9rZXl3b3JkPjxrZXl3
b3JkPk1hbGU8L2tleXdvcmQ+PGtleXdvcmQ+TWlkZGxlIEFnZWQ8L2tleXdvcmQ+PGtleXdvcmQ+
TXVzY2xlIFN0cmVuZ3RoL3BoIFtQaHlzaW9sb2d5XTwva2V5d29yZD48a2V5d29yZD5QcmVnbmFu
Y3k8L2tleXdvcmQ+PGtleXdvcmQ+UHJvc3BlY3RpdmUgU3R1ZGllczwva2V5d29yZD48a2V5d29y
ZD4qUXVhbGl0eSBvZiBMaWZlL3B4IFtQc3ljaG9sb2d5XTwva2V5d29yZD48a2V5d29yZD5Zb3Vu
ZyBBZHVsdDwva2V5d29yZD48L2tleXdvcmRzPjxkYXRlcz48eWVhcj4yMDE2PC95ZWFyPjxwdWIt
ZGF0ZXM+PGRhdGU+TWFyPC9kYXRlPjwvcHViLWRhdGVzPjwvZGF0ZXM+PGlzYm4+MTU3My0yNjY1
PC9pc2JuPjxhY2Nlc3Npb24tbnVtPjI2NTMxMzEzPC9hY2Nlc3Npb24tbnVtPjx3b3JrLXR5cGU+
T2JzZXJ2YXRpb25hbCBTdHVkeSYjeEQ7UmVzZWFyY2ggU3VwcG9ydCwgTm9uLVUuUy4gR292JmFw
b3M7dDwvd29yay10eXBlPjx1cmxzPjwvdXJscz48Y3VzdG9tND5NRURMSU5FIDEyMTIyMDIzJiN4
RDs8L2N1c3RvbTQ+PGVsZWN0cm9uaWMtcmVzb3VyY2UtbnVtPmh0dHBzOi8vZHguZG9pLm9yZy8x
MC4xMDA3L3MxMDU0NS0wMTUtOTg4OS02PC9lbGVjdHJvbmljLXJlc291cmNlLW51bT48bGFuZ3Vh
Z2U+RW5nbGlzaDwvbGFuZ3VhZ2U+PC9yZWNvcmQ+PC9DaXRlPjwvRW5kTm90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HdW5nb3I8L0F1dGhvcj48WWVhcj4yMDE2PC9ZZWFyPjxS
ZWNOdW0+MTA4NTwvUmVjTnVtPjxEaXNwbGF5VGV4dD4oMTgpPC9EaXNwbGF5VGV4dD48cmVjb3Jk
PjxyZWMtbnVtYmVyPjEwODU8L3JlYy1udW1iZXI+PGZvcmVpZ24ta2V5cz48a2V5IGFwcD0iRU4i
IGRiLWlkPSJlOXN6cGZyZXJ0YXo1YmVkc2RydmQ1ZDg5ZGFwYXc1cng5cGEiIHRpbWVzdGFtcD0i
MTcwMjM5NTMzMyI+MTA4NTwva2V5PjwvZm9yZWlnbi1rZXlzPjxyZWYtdHlwZSBuYW1lPSJKb3Vy
bmFsIEFydGljbGUiPjE3PC9yZWYtdHlwZT48Y29udHJpYnV0b3JzPjxhdXRob3JzPjxhdXRob3I+
R3VuZ29yLCBELjwvYXV0aG9yPjxhdXRob3I+S3J1aWpzaGFhciwgTS4gRS48L2F1dGhvcj48YXV0
aG9yPlBsdWcsIEkuPC9hdXRob3I+PGF1dGhvcj5SaXpvcG91bG9zLCBELjwvYXV0aG9yPjxhdXRo
b3I+S2FudGVycywgVC4gQS48L2F1dGhvcj48YXV0aG9yPldlbnMsIFMuIEMuPC9hdXRob3I+PGF1
dGhvcj5SZXVzZXIsIEEuIEouPC9hdXRob3I+PGF1dGhvcj52YW4gRG9vcm4sIFAuIEEuPC9hdXRo
b3I+PGF1dGhvcj52YW4gZGVyIFBsb2VnLCBBLiBULjwvYXV0aG9yPjwvYXV0aG9ycz48L2NvbnRy
aWJ1dG9ycz48YXV0aC1hZGRyZXNzPkd1bmdvciwgRGVuaXouIERlcGFydG1lbnQgb2YgTmV1cm9s
b2d5LCBDZW50ZXIgZm9yIEx5c29zb21hbCBhbmQgTWV0YWJvbGljIERpc2Vhc2VzLCBFcmFzbXVz
IE1DIFVuaXZlcnNpdHkgTWVkaWNhbCBDZW50ZXIsIFBPIEJPWCAyMDYwLCAzMDAwLCBDQiwgUm90
dGVyZGFtLCBUaGUgTmV0aGVybGFuZHMuIGQuZ3VuZ29yQGVyYXNtdXNtYy5ubC4mI3hEO0tydWlq
c2hhYXIsIE1pY2hlbGxlIEUuIERlcGFydG1lbnQgb2YgUGVkaWF0cmljcywgQ2VudGVyIGZvciBM
eXNvc29tYWwgYW5kIE1ldGFib2xpYyBEaXNlYXNlcywgRXJhc211cyBNQyBVbml2ZXJzaXR5IE1l
ZGljYWwgQ2VudGVyLCBSb3R0ZXJkYW0sIFRoZSBOZXRoZXJsYW5kcy4gbS5rcnVpanNoYWFyQGVy
YXNtdXNtYy5ubC4mI3hEO1BsdWcsIElyaXMuIERlcGFydG1lbnQgb2YgUGVkaWF0cmljcywgQ2Vu
dGVyIGZvciBMeXNvc29tYWwgYW5kIE1ldGFib2xpYyBEaXNlYXNlcywgRXJhc211cyBNQyBVbml2
ZXJzaXR5IE1lZGljYWwgQ2VudGVyLCBSb3R0ZXJkYW0sIFRoZSBOZXRoZXJsYW5kcy4gaS5wbHVn
QGVyYXNtdXNtYy5ubC4mI3hEO1Jpem9wb3Vsb3MsIERpbWl0cmlzLiBEZXBhcnRtZW50IG9mIEJp
b3N0YXRpc3RpY3MsIEVyYXNtdXMgTUMgVW5pdmVyc2l0eSBNZWRpY2FsIENlbnRlciwgUm90dGVy
ZGFtLCBUaGUgTmV0aGVybGFuZHMuIGQucml6b3BvdWxvc0BlcmFzbXVzbWMubmwuJiN4RDtLYW50
ZXJzLCBUaW0gQS4gRGVwYXJ0bWVudCBvZiBIZWFsdGggUG9saWN5IGFuZCBNYW5hZ2VtZW50LCBJ
bnN0aXR1dGUgZm9yIE1lZGljYWwgVGVjaG5vbG9neSBBc3Nlc3NtZW50LCBFcmFzbXVzIFVuaXZl
cnNpdHkgUm90dGVyZGFtLCBSb3R0ZXJkYW0sIFRoZSBOZXRoZXJsYW5kcy4ga2FudGVyc0BibWcu
ZXVyLm5sLiYjeEQ7V2VucywgU3RlcGhhbiBDIEEuIERlcGFydG1lbnQgb2YgTmV1cm9sb2d5LCBF
cmFzbXVzIE1DIFVuaXZlcnNpdHkgTWVkaWNhbCBDZW50ZXIsIFJvdHRlcmRhbSwgVGhlIE5ldGhl
cmxhbmRzLiBzLndlbnNAZXJhc211c21jLm5sLiYjeEQ7UmV1c2VyLCBBcm5vbGQgSiBKLiBEZXBh
cnRtZW50IG9mIENsaW5pY2FsIEdlbmV0aWNzLCBFcmFzbXVzIE1DIFVuaXZlcnNpdHkgTWVkaWNh
bCBDZW50ZXIsIFJvdHRlcmRhbSwgVGhlIE5ldGhlcmxhbmRzLiBhLnJldXNlckBlcmFzbXVzbWMu
bmwuJiN4RDt2YW4gRG9vcm4sIFBpZXRlciBBLiBEZXBhcnRtZW50IG9mIE5ldXJvbG9neSwgRXJh
c211cyBNQyBVbml2ZXJzaXR5IE1lZGljYWwgQ2VudGVyLCBSb3R0ZXJkYW0sIFRoZSBOZXRoZXJs
YW5kcy4gcC5hLnZhbmRvb3JuQGVyYXNtdXNtYy5ubC4mI3hEO3ZhbiBkZXIgUGxvZWcsIEFucyBU
LiBEZXBhcnRtZW50IG9mIFBlZGlhdHJpY3MsIENlbnRlciBmb3IgTHlzb3NvbWFsIGFuZCBNZXRh
Ym9saWMgRGlzZWFzZXMsIEVyYXNtdXMgTUMgVW5pdmVyc2l0eSBNZWRpY2FsIENlbnRlciwgUm90
dGVyZGFtLCBUaGUgTmV0aGVybGFuZHMuIGEudmFuZGVycGxvZWdAZXJhc211c21jLm5sLjwvYXV0
aC1hZGRyZXNzPjx0aXRsZXM+PHRpdGxlPlF1YWxpdHkgb2YgbGlmZSBhbmQgcGFydGljaXBhdGlv
biBpbiBkYWlseSBsaWZlIG9mIGFkdWx0cyB3aXRoIFBvbXBlIGRpc2Vhc2UgcmVjZWl2aW5nIGVu
enltZSByZXBsYWNlbWVudCB0aGVyYXB5OiAxMCB5ZWFycyBvZiBpbnRlcm5hdGlvbmFsIGZvbGxv
dy11cDwvdGl0bGU+PHNlY29uZGFyeS10aXRsZT5Kb3VybmFsIG9mIEluaGVyaXRlZCBNZXRhYm9s
aWMgRGlzZWFzZTwvc2Vjb25kYXJ5LXRpdGxlPjxhbHQtdGl0bGU+SiBJbmhlcml0IE1ldGFiIERp
czwvYWx0LXRpdGxlPjwvdGl0bGVzPjxwZXJpb2RpY2FsPjxmdWxsLXRpdGxlPkpvdXJuYWwgb2Yg
SW5oZXJpdGVkIE1ldGFib2xpYyBEaXNlYXNlPC9mdWxsLXRpdGxlPjxhYmJyLTE+SiBJbmhlcml0
IE1ldGFiIERpczwvYWJici0xPjwvcGVyaW9kaWNhbD48YWx0LXBlcmlvZGljYWw+PGZ1bGwtdGl0
bGU+Sm91cm5hbCBvZiBJbmhlcml0ZWQgTWV0YWJvbGljIERpc2Vhc2U8L2Z1bGwtdGl0bGU+PGFi
YnItMT5KIEluaGVyaXQgTWV0YWIgRGlzPC9hYmJyLTE+PC9hbHQtcGVyaW9kaWNhbD48cGFnZXM+
MjUzLTYwPC9wYWdlcz48dm9sdW1lPjM5PC92b2x1bWU+PG51bWJlcj4yPC9udW1iZXI+PGtleXdv
cmRzPjxrZXl3b3JkPipBY3Rpdml0aWVzIG9mIERhaWx5IExpdmluZy9weCBbUHN5Y2hvbG9neV08
L2tleXdvcmQ+PGtleXdvcmQ+QWRvbGVzY2VudDwva2V5d29yZD48a2V5d29yZD5BZHVsdDwva2V5
d29yZD48a2V5d29yZD5BZ2VkPC9rZXl3b3JkPjxrZXl3b3JkPkNoaWxkPC9rZXl3b3JkPjxrZXl3
b3JkPkNoaWxkLCBQcmVzY2hvb2w8L2tleXdvcmQ+PGtleXdvcmQ+RW56eW1lIFJlcGxhY2VtZW50
IFRoZXJhcHkvbXQgW01ldGhvZHNdPC9rZXl3b3JkPjxrZXl3b3JkPkZlbWFsZTwva2V5d29yZD48
a2V5d29yZD5Gb2xsb3ctVXAgU3R1ZGllczwva2V5d29yZD48a2V5d29yZD4qR2x5Y29nZW4gU3Rv
cmFnZSBEaXNlYXNlIFR5cGUgSUkvZHQgW0RydWcgVGhlcmFweV08L2tleXdvcmQ+PGtleXdvcmQ+
KkdseWNvZ2VuIFN0b3JhZ2UgRGlzZWFzZSBUeXBlIElJL3B4IFtQc3ljaG9sb2d5XTwva2V5d29y
ZD48a2V5d29yZD5IdW1hbnM8L2tleXdvcmQ+PGtleXdvcmQ+SW5mYW50PC9rZXl3b3JkPjxrZXl3
b3JkPk1hbGU8L2tleXdvcmQ+PGtleXdvcmQ+TWlkZGxlIEFnZWQ8L2tleXdvcmQ+PGtleXdvcmQ+
TXVzY2xlIFN0cmVuZ3RoL3BoIFtQaHlzaW9sb2d5XTwva2V5d29yZD48a2V5d29yZD5QcmVnbmFu
Y3k8L2tleXdvcmQ+PGtleXdvcmQ+UHJvc3BlY3RpdmUgU3R1ZGllczwva2V5d29yZD48a2V5d29y
ZD4qUXVhbGl0eSBvZiBMaWZlL3B4IFtQc3ljaG9sb2d5XTwva2V5d29yZD48a2V5d29yZD5Zb3Vu
ZyBBZHVsdDwva2V5d29yZD48L2tleXdvcmRzPjxkYXRlcz48eWVhcj4yMDE2PC95ZWFyPjxwdWIt
ZGF0ZXM+PGRhdGU+TWFyPC9kYXRlPjwvcHViLWRhdGVzPjwvZGF0ZXM+PGlzYm4+MTU3My0yNjY1
PC9pc2JuPjxhY2Nlc3Npb24tbnVtPjI2NTMxMzEzPC9hY2Nlc3Npb24tbnVtPjx3b3JrLXR5cGU+
T2JzZXJ2YXRpb25hbCBTdHVkeSYjeEQ7UmVzZWFyY2ggU3VwcG9ydCwgTm9uLVUuUy4gR292JmFw
b3M7dDwvd29yay10eXBlPjx1cmxzPjwvdXJscz48Y3VzdG9tND5NRURMSU5FIDEyMTIyMDIzJiN4
RDs8L2N1c3RvbTQ+PGVsZWN0cm9uaWMtcmVzb3VyY2UtbnVtPmh0dHBzOi8vZHguZG9pLm9yZy8x
MC4xMDA3L3MxMDU0NS0wMTUtOTg4OS02PC9lbGVjdHJvbmljLXJlc291cmNlLW51bT48bGFuZ3Vh
Z2U+RW5nbGlzaDwvbGFuZ3VhZ2U+PC9yZWNvcmQ+PC9DaXRlPjwvRW5kTm90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R3VuZ29yPC9BdXRob3I+PFll
YXI+MjAxNTwvWWVhcj48UmVjTnVtPjE0MTg8L1JlY051bT48RGlzcGxheVRleHQ+KDE5KTwvRGlz
cGxheVRleHQ+PHJlY29yZD48cmVjLW51bWJlcj4xNDE4PC9yZWMtbnVtYmVyPjxmb3JlaWduLWtl
eXM+PGtleSBhcHA9IkVOIiBkYi1pZD0iZTlzenBmcmVydGF6NWJlZHNkcnZkNWQ4OWRhcGF3NXJ4
OXBhIiB0aW1lc3RhbXA9IjE3MDIzOTUzMzQiPjE0MTg8L2tleT48L2ZvcmVpZ24ta2V5cz48cmVm
LXR5cGUgbmFtZT0iSm91cm5hbCBBcnRpY2xlIj4xNzwvcmVmLXR5cGU+PGNvbnRyaWJ1dG9ycz48
YXV0aG9ycz48YXV0aG9yPkd1bmdvciwgRC48L2F1dGhvcj48YXV0aG9yPktydWlqc2hhYXIsIE0u
IEUuPC9hdXRob3I+PGF1dGhvcj5QbHVnLCBJLjwvYXV0aG9yPjxhdXRob3I+Uml6b3BvdWxvcywg
RC48L2F1dGhvcj48YXV0aG9yPkthbnRlcnMsIFQuIEEuPC9hdXRob3I+PGF1dGhvcj5XZW5zLCBT
LiBDLjwvYXV0aG9yPjxhdXRob3I+UmV1c2VyLCBBLiBKLjwvYXV0aG9yPjxhdXRob3I+dmFuIERv
b3JuLCBQLiBBLjwvYXV0aG9yPjxhdXRob3I+dmFuIGRlciBQbG9lZywgQS4gVC48L2F1dGhvcj48
L2F1dGhvcnM+PC9jb250cmlidXRvcnM+PGF1dGgtYWRkcmVzcz5HdW5nb3IsIEQuIENlbnRlciBm
b3IgTHlzb3NvbWFsIGFuZCBNZXRhYm9saWMgZGlzZWFzZXMsIEVyYXNtdXMgTUMgVW5pdmVyc2l0
eSBNZWRpY2FsIENlbnRlciwgUm90dGVyZGFtLCBOZXRoZXJsYW5kcy4mI3hEO0tydWlqc2hhYXIs
IE0gRS4gQ2VudGVyIGZvciBMeXNvc29tYWwgYW5kIE1ldGFib2xpYyBkaXNlYXNlcywgRXJhc211
cyBNQyBVbml2ZXJzaXR5IE1lZGljYWwgQ2VudGVyLCBSb3R0ZXJkYW0sIE5ldGhlcmxhbmRzLiYj
eEQ7UGx1ZywgSS4gQ2VudGVyIGZvciBMeXNvc29tYWwgYW5kIE1ldGFib2xpYyBkaXNlYXNlcywg
RXJhc211cyBNQyBVbml2ZXJzaXR5IE1lZGljYWwgQ2VudGVyLCBSb3R0ZXJkYW0sIE5ldGhlcmxh
bmRzLiYjeEQ7Uml6b3BvdWxvcywgRC4gRGVwYXJ0bWVudCBvZiBCaW9zdGF0aXN0aWNzLCBFcmFz
bXVzIE1DIFVuaXZlcnNpdHkgTWVkaWNhbCBDZW50ZXIsIFJvdHRlcmRhbSwgTmV0aGVybGFuZHMu
JiN4RDtLYW50ZXJzLCBUIEEuIERlcGFydG1lbnQgb2YgSGVhbHRoIFBvbGljeSBhbmQgTWFuYWdl
bWVudCwgSW5zdGl0dXRlIGZvciBNZWRpY2FsIFRlY2hub2xvZ3kgQXNzZXNzbWVudCwgRXJhc211
cyBVbml2ZXJzaXR5IFJvdHRlcmRhbSwgUm90dGVyZGFtLCBOZXRoZXJsYW5kcy4mI3hEO1dlbnMs
IFMgQyBBLiBEZXBhcnRtZW50IG9mIE5ldXJvbG9neSwgRXJhc211cyBNQyBVbml2ZXJzaXR5IE1l
ZGljYWwgQ2VudGVyLCBSb3R0ZXJkYW0sIE5ldGhlcmxhbmRzLiYjeEQ7UmV1c2VyLCBBIEogSi4g
RGVwYXJ0bWVudCBvZiBDbGluaWNhbCBHZW5ldGljcywgRXJhc211cyBNQyBVbml2ZXJzaXR5IE1l
ZGljYWwgQ2VudGVyLCBSb3R0ZXJkYW0sIFRoZSBOZXRoZXJsYW5kcy4mI3hEO3ZhbiBEb29ybiwg
UCBBLiBEZXBhcnRtZW50IG9mIE5ldXJvbG9neSwgRXJhc211cyBNQyBVbml2ZXJzaXR5IE1lZGlj
YWwgQ2VudGVyLCBSb3R0ZXJkYW0sIE5ldGhlcmxhbmRzLiYjeEQ7dmFuIGRlciBQbG9lZywgQSBU
LiBDZW50ZXIgZm9yIEx5c29zb21hbCBhbmQgTWV0YWJvbGljIGRpc2Vhc2VzLCBFcmFzbXVzIE1D
IFVuaXZlcnNpdHkgTWVkaWNhbCBDZW50ZXIsIFJvdHRlcmRhbSwgTmV0aGVybGFuZHMuPC9hdXRo
LWFkZHJlc3M+PHRpdGxlcz48dGl0bGU+UXVhbGl0eSBvZiBMaWZlIGFuZCBQYXJ0aWNpcGF0aW9u
IGluIHRoZSBEYWlseSBMaWZlIChBY3Rpdml0aWVzKSBvZiBBZHVsdHMgd2l0aCBQb21wZSBEaXNl
YXNlIFJlY2VpdmluZyBFbnp5bWUgUmVwbGFjZW1lbnQgVGhlcmFweTogMTAgWWVhcnMgb2YgSW50
ZXJuYXRpb25hbCBGb2xsb3ctVXA8L3RpdGxlPjxzZWNvbmRhcnktdGl0bGU+Sm91cm5hbCBvZiBu
ZXVyb211c2N1bGFyIGRpc2Vhc2VzPC9zZWNvbmRhcnktdGl0bGU+PGFsdC10aXRsZT5KIE5ldXJv
bXVzY3VsIERpczwvYWx0LXRpdGxlPjwvdGl0bGVzPjxwYWdlcz5TNjM8L3BhZ2VzPjx2b2x1bWU+
Mjwvdm9sdW1lPjxudW1iZXI+czE8L251bWJlcj48ZGF0ZXM+PHllYXI+MjAxNTwveWVhcj48L2Rh
dGVzPjxpc2JuPjIyMTQtMzU5OTwvaXNibj48YWNjZXNzaW9uLW51bT4yNzg1ODY1MjwvYWNjZXNz
aW9uLW51bT48dXJscz48L3VybHM+PGN1c3RvbTQ+TUVETElORSAxMjEyMjAyMyYjeEQ7PC9jdXN0
b200PjxsYW5ndWFnZT5FbmdsaXNoPC9sYW5ndWFnZT48L3JlY29yZD48L0NpdGU+PC9FbmROb3Rl
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R3VuZ29yPC9BdXRob3I+PFll
YXI+MjAxNTwvWWVhcj48UmVjTnVtPjE0MTg8L1JlY051bT48RGlzcGxheVRleHQ+KDE5KTwvRGlz
cGxheVRleHQ+PHJlY29yZD48cmVjLW51bWJlcj4xNDE4PC9yZWMtbnVtYmVyPjxmb3JlaWduLWtl
eXM+PGtleSBhcHA9IkVOIiBkYi1pZD0iZTlzenBmcmVydGF6NWJlZHNkcnZkNWQ4OWRhcGF3NXJ4
OXBhIiB0aW1lc3RhbXA9IjE3MDIzOTUzMzQiPjE0MTg8L2tleT48L2ZvcmVpZ24ta2V5cz48cmVm
LXR5cGUgbmFtZT0iSm91cm5hbCBBcnRpY2xlIj4xNzwvcmVmLXR5cGU+PGNvbnRyaWJ1dG9ycz48
YXV0aG9ycz48YXV0aG9yPkd1bmdvciwgRC48L2F1dGhvcj48YXV0aG9yPktydWlqc2hhYXIsIE0u
IEUuPC9hdXRob3I+PGF1dGhvcj5QbHVnLCBJLjwvYXV0aG9yPjxhdXRob3I+Uml6b3BvdWxvcywg
RC48L2F1dGhvcj48YXV0aG9yPkthbnRlcnMsIFQuIEEuPC9hdXRob3I+PGF1dGhvcj5XZW5zLCBT
LiBDLjwvYXV0aG9yPjxhdXRob3I+UmV1c2VyLCBBLiBKLjwvYXV0aG9yPjxhdXRob3I+dmFuIERv
b3JuLCBQLiBBLjwvYXV0aG9yPjxhdXRob3I+dmFuIGRlciBQbG9lZywgQS4gVC48L2F1dGhvcj48
L2F1dGhvcnM+PC9jb250cmlidXRvcnM+PGF1dGgtYWRkcmVzcz5HdW5nb3IsIEQuIENlbnRlciBm
b3IgTHlzb3NvbWFsIGFuZCBNZXRhYm9saWMgZGlzZWFzZXMsIEVyYXNtdXMgTUMgVW5pdmVyc2l0
eSBNZWRpY2FsIENlbnRlciwgUm90dGVyZGFtLCBOZXRoZXJsYW5kcy4mI3hEO0tydWlqc2hhYXIs
IE0gRS4gQ2VudGVyIGZvciBMeXNvc29tYWwgYW5kIE1ldGFib2xpYyBkaXNlYXNlcywgRXJhc211
cyBNQyBVbml2ZXJzaXR5IE1lZGljYWwgQ2VudGVyLCBSb3R0ZXJkYW0sIE5ldGhlcmxhbmRzLiYj
eEQ7UGx1ZywgSS4gQ2VudGVyIGZvciBMeXNvc29tYWwgYW5kIE1ldGFib2xpYyBkaXNlYXNlcywg
RXJhc211cyBNQyBVbml2ZXJzaXR5IE1lZGljYWwgQ2VudGVyLCBSb3R0ZXJkYW0sIE5ldGhlcmxh
bmRzLiYjeEQ7Uml6b3BvdWxvcywgRC4gRGVwYXJ0bWVudCBvZiBCaW9zdGF0aXN0aWNzLCBFcmFz
bXVzIE1DIFVuaXZlcnNpdHkgTWVkaWNhbCBDZW50ZXIsIFJvdHRlcmRhbSwgTmV0aGVybGFuZHMu
JiN4RDtLYW50ZXJzLCBUIEEuIERlcGFydG1lbnQgb2YgSGVhbHRoIFBvbGljeSBhbmQgTWFuYWdl
bWVudCwgSW5zdGl0dXRlIGZvciBNZWRpY2FsIFRlY2hub2xvZ3kgQXNzZXNzbWVudCwgRXJhc211
cyBVbml2ZXJzaXR5IFJvdHRlcmRhbSwgUm90dGVyZGFtLCBOZXRoZXJsYW5kcy4mI3hEO1dlbnMs
IFMgQyBBLiBEZXBhcnRtZW50IG9mIE5ldXJvbG9neSwgRXJhc211cyBNQyBVbml2ZXJzaXR5IE1l
ZGljYWwgQ2VudGVyLCBSb3R0ZXJkYW0sIE5ldGhlcmxhbmRzLiYjeEQ7UmV1c2VyLCBBIEogSi4g
RGVwYXJ0bWVudCBvZiBDbGluaWNhbCBHZW5ldGljcywgRXJhc211cyBNQyBVbml2ZXJzaXR5IE1l
ZGljYWwgQ2VudGVyLCBSb3R0ZXJkYW0sIFRoZSBOZXRoZXJsYW5kcy4mI3hEO3ZhbiBEb29ybiwg
UCBBLiBEZXBhcnRtZW50IG9mIE5ldXJvbG9neSwgRXJhc211cyBNQyBVbml2ZXJzaXR5IE1lZGlj
YWwgQ2VudGVyLCBSb3R0ZXJkYW0sIE5ldGhlcmxhbmRzLiYjeEQ7dmFuIGRlciBQbG9lZywgQSBU
LiBDZW50ZXIgZm9yIEx5c29zb21hbCBhbmQgTWV0YWJvbGljIGRpc2Vhc2VzLCBFcmFzbXVzIE1D
IFVuaXZlcnNpdHkgTWVkaWNhbCBDZW50ZXIsIFJvdHRlcmRhbSwgTmV0aGVybGFuZHMuPC9hdXRo
LWFkZHJlc3M+PHRpdGxlcz48dGl0bGU+UXVhbGl0eSBvZiBMaWZlIGFuZCBQYXJ0aWNpcGF0aW9u
IGluIHRoZSBEYWlseSBMaWZlIChBY3Rpdml0aWVzKSBvZiBBZHVsdHMgd2l0aCBQb21wZSBEaXNl
YXNlIFJlY2VpdmluZyBFbnp5bWUgUmVwbGFjZW1lbnQgVGhlcmFweTogMTAgWWVhcnMgb2YgSW50
ZXJuYXRpb25hbCBGb2xsb3ctVXA8L3RpdGxlPjxzZWNvbmRhcnktdGl0bGU+Sm91cm5hbCBvZiBu
ZXVyb211c2N1bGFyIGRpc2Vhc2VzPC9zZWNvbmRhcnktdGl0bGU+PGFsdC10aXRsZT5KIE5ldXJv
bXVzY3VsIERpczwvYWx0LXRpdGxlPjwvdGl0bGVzPjxwYWdlcz5TNjM8L3BhZ2VzPjx2b2x1bWU+
Mjwvdm9sdW1lPjxudW1iZXI+czE8L251bWJlcj48ZGF0ZXM+PHllYXI+MjAxNTwveWVhcj48L2Rh
dGVzPjxpc2JuPjIyMTQtMzU5OTwvaXNibj48YWNjZXNzaW9uLW51bT4yNzg1ODY1MjwvYWNjZXNz
aW9uLW51bT48dXJscz48L3VybHM+PGN1c3RvbTQ+TUVETElORSAxMjEyMjAyMyYjeEQ7PC9jdXN0
b200PjxsYW5ndWFnZT5FbmdsaXNoPC9sYW5ndWFnZT48L3JlY29yZD48L0NpdGU+PC9FbmROb3Rl
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19)</w:t>
            </w:r>
            <w:r w:rsidR="00E91264">
              <w:rPr>
                <w:rFonts w:ascii="Times New Roman" w:hAnsi="Times New Roman" w:cs="Times New Roman"/>
                <w:sz w:val="20"/>
                <w:szCs w:val="20"/>
              </w:rPr>
              <w:fldChar w:fldCharType="end"/>
            </w:r>
            <w:r w:rsidRPr="00476DE7">
              <w:rPr>
                <w:rFonts w:ascii="Times New Roman" w:hAnsi="Times New Roman" w:cs="Times New Roman"/>
                <w:sz w:val="20"/>
                <w:szCs w:val="20"/>
              </w:rPr>
              <w:t>174</w:t>
            </w:r>
          </w:p>
        </w:tc>
        <w:tc>
          <w:tcPr>
            <w:tcW w:w="718" w:type="pct"/>
          </w:tcPr>
          <w:p w14:paraId="0B3201E8"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etherlands, UK, US, Germany, Australia, and Canada</w:t>
            </w:r>
          </w:p>
        </w:tc>
        <w:tc>
          <w:tcPr>
            <w:tcW w:w="554" w:type="pct"/>
          </w:tcPr>
          <w:p w14:paraId="187FE0C0"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0</w:t>
            </w:r>
            <w:r w:rsidRPr="00BC6D73">
              <w:rPr>
                <w:rFonts w:ascii="Times New Roman" w:hAnsi="Times New Roman" w:cs="Times New Roman"/>
                <w:sz w:val="20"/>
                <w:szCs w:val="20"/>
                <w:vertAlign w:val="superscript"/>
              </w:rPr>
              <w:t>*</w:t>
            </w:r>
          </w:p>
        </w:tc>
        <w:tc>
          <w:tcPr>
            <w:tcW w:w="657" w:type="pct"/>
          </w:tcPr>
          <w:p w14:paraId="7CDDD374"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650601B3"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7</w:t>
            </w:r>
          </w:p>
        </w:tc>
        <w:tc>
          <w:tcPr>
            <w:tcW w:w="376" w:type="pct"/>
          </w:tcPr>
          <w:p w14:paraId="327C13E8"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2</w:t>
            </w:r>
          </w:p>
        </w:tc>
        <w:tc>
          <w:tcPr>
            <w:tcW w:w="420" w:type="pct"/>
          </w:tcPr>
          <w:p w14:paraId="5D1489FD"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8</w:t>
            </w:r>
          </w:p>
        </w:tc>
        <w:tc>
          <w:tcPr>
            <w:tcW w:w="359" w:type="pct"/>
          </w:tcPr>
          <w:p w14:paraId="77FE9F86"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22" w:type="pct"/>
          </w:tcPr>
          <w:p w14:paraId="7E3AD81A"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59" w:type="pct"/>
          </w:tcPr>
          <w:p w14:paraId="32816A89"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r>
      <w:tr w:rsidR="00F86D97" w:rsidRPr="00476DE7" w14:paraId="4A14CDB2" w14:textId="77777777" w:rsidTr="00B44790">
        <w:trPr>
          <w:jc w:val="center"/>
        </w:trPr>
        <w:tc>
          <w:tcPr>
            <w:tcW w:w="696" w:type="pct"/>
          </w:tcPr>
          <w:p w14:paraId="33B6A747" w14:textId="4B78A715" w:rsidR="00F86D97" w:rsidRPr="00476DE7"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Hahn et al (201</w:t>
            </w:r>
            <w:r>
              <w:rPr>
                <w:rFonts w:ascii="Times New Roman" w:hAnsi="Times New Roman" w:cs="Times New Roman"/>
                <w:sz w:val="20"/>
                <w:szCs w:val="20"/>
              </w:rPr>
              <w:t>8</w:t>
            </w:r>
            <w:r w:rsidRPr="00476DE7">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IYWhuPC9BdXRob3I+PFllYXI+MjAxODwvWWVhcj48UmVj
TnVtPjc1ODwvUmVjTnVtPjxEaXNwbGF5VGV4dD4oMjApPC9EaXNwbGF5VGV4dD48cmVjb3JkPjxy
ZWMtbnVtYmVyPjc1ODwvcmVjLW51bWJlcj48Zm9yZWlnbi1rZXlzPjxrZXkgYXBwPSJFTiIgZGIt
aWQ9ImU5c3pwZnJlcnRhejViZWRzZHJ2ZDVkODlkYXBhdzVyeDlwYSIgdGltZXN0YW1wPSIxNzAy
Mzk1MzMzIj43NTg8L2tleT48L2ZvcmVpZ24ta2V5cz48cmVmLXR5cGUgbmFtZT0iSm91cm5hbCBB
cnRpY2xlIj4xNzwvcmVmLXR5cGU+PGNvbnRyaWJ1dG9ycz48YXV0aG9ycz48YXV0aG9yPkhhaG4s
IFMuIEguPC9hdXRob3I+PGF1dGhvcj5Lcm9ubiwgRC48L2F1dGhvcj48YXV0aG9yPkxlc2xpZSwg
Ti4gRC48L2F1dGhvcj48YXV0aG9yPlBlbmEsIEwuIEQuIE0uPC9hdXRob3I+PGF1dGhvcj5UYW5w
YWlib29uLCBQLjwvYXV0aG9yPjxhdXRob3I+R2FtYmVsbG8sIE0uIEouPC9hdXRob3I+PGF1dGhv
cj5HaWJzb24sIEouIEIuPC9hdXRob3I+PGF1dGhvcj5IaWxsbWFuLCBSLjwvYXV0aG9yPjxhdXRo
b3I+U3RvY2t0b24sIEQuIFcuPC9hdXRob3I+PGF1dGhvcj5EYXksIEouIFcuPC9hdXRob3I+PGF1
dGhvcj5XYW5nLCBSLiBZLjwvYXV0aG9yPjxhdXRob3I+QW4gSGFhY2ssIEsuPC9hdXRob3I+PGF1
dGhvcj5TaGFmaSwgUi48L2F1dGhvcj48YXV0aG9yPlNwYXJrcywgUy48L2F1dGhvcj48YXV0aG9y
PlpoYW8sIFkuPC9hdXRob3I+PGF1dGhvcj5XaWxzb24sIEMuPC9hdXRob3I+PGF1dGhvcj5LaXNo
bmFuaSwgUC4gUy48L2F1dGhvcj48L2F1dGhvcnM+PC9jb250cmlidXRvcnM+PGF1dGgtYWRkcmVz
cz5IYWhuLCBTaSBIb3VuLiBEZXBhcnRtZW50cyBvZiBQZWRpYXRyaWNzIGFuZCBNZWRpY2luZSBh
bmQgQmlvY2hlbWljYWwgR2VuZXRpY3MgUHJvZ3JhbSwgU2VhdHRsZSBDaGlsZHJlbiZhcG9zO3Mg
SG9zcGl0YWwvVW5pdmVyc2l0eSBvZiBXYXNoaW5ndG9uLCBTZWF0dGxlLCBXYXNoaW5ndG9uLCBV
U0EuIHNpaG91bi5oYWhuQHNlYXR0bGVjaGlsZHJlbnMub3JnLiYjeEQ7S3Jvbm4sIERhdmlkLiBQ
ZWRpYXRyaWNzLCBOZXcgWW9yayBNZWRpY2FsIENvbGxlZ2UsIFZhbGhhbGxhLCBOZXcgWW9yaywg
VVNBLiYjeEQ7TGVzbGllLCBOYW5jeSBELiBEaXZpc2lvbiBvZiBIdW1hbiBHZW5ldGljcywgQ2lu
Y2lubmF0aSBDaGlsZHJlbiZhcG9zO3MgSG9zcGl0YWwgTWVkaWNhbCBDZW50ZXIsIENpbmNpbm5h
dGksIE9oaW8sIFVTQS4mI3hEO1BlbmEsIExvcmVuIEQgTS4gUGVkaWF0cmljcywgRHVrZSBVbml2
ZXJzaXR5IE1lZGljYWwgQ2VudGVyLCBEdXJoYW0sIE5vcnRoIENhcm9saW5hLCBVU0EuJiN4RDtU
YW5wYWlib29uLCBQcmFub290LiBHZW5ldGljcywgQ2hpbGRyZW4mYXBvcztzIE5hdGlvbmFsIEhl
YWx0aCBTeXN0ZW0sIFdhc2hpbmd0b24sIERDLCBVU0EuJiN4RDtHYW1iZWxsbywgTWljaGFlbCBK
LiBIdW1hbiBHZW5ldGljcywgRW1vcnkgVW5pdmVyc2l0eSBTY2hvb2wgb2YgTWVkaWNpbmUsIEF0
bGFudGEsIEdlb3JnaWEsIFVTQS4mI3hEO0dpYnNvbiwgSmFtZXMgQi4gQ2xpbmljYWwgYW5kIE1l
dGFib2xpYyBHZW5ldGljcywgRGVsbCBDaGlsZHJlbiZhcG9zO3MgTWVkaWNhbCBHcm91cCwgQXVz
dGluLCBUZXhhcywgVVNBLiYjeEQ7SGlsbG1hbiwgUmljaGFyZC4gUHJvZmVzc29yIEVtZXJpdHVz
LCBVbml2ZXJzaXR5IG9mIE1pc3NvdXJpIENoaWxkIEhlYWx0aCwgQ29sdW1iaWEsIE1pc3NvdXJp
LCBVU0EuJiN4RDtTdG9ja3RvbiwgRGF2aWQgVy4gRGl2aXNpb24gb2YgR2VuZXRpYywgR2Vub21p
YywgYW5kIE1ldGFib2xpYyBEaXNvcmRlcnMsIFdheW5lIFN0YXRlIFVuaXZlcnNpdHkgYW5kIENo
aWxkcmVuJmFwb3M7cyBIb3NwaXRhbCBvZiBNaWNoaWdhbiwgRGV0cm9pdCwgTWljaGlnYW4sIFVT
QS4mI3hEO0RheSwgSm9obiBXLiBOZXVyb2xvZ3ksIFBlZGlhdHJpY3MsIGFuZCBNZWRpY2FsIEdl
bmV0aWNzLCBTdGFuZm9yZCBVbml2ZXJzaXR5LCBTdGFuZm9yZCwgQ2FsaWZvcm5pYSwgVVNBLiYj
eEQ7V2FuZywgUmF5bW9uZCBZLiBMeXNvc29tYWwgU3RvcmFnZSBEaXNlYXNlIFByb2dyYW0sIENo
aWxkcmVuJmFwb3M7cyBIb3NwaXRhbCBvZiBPcmFuZ2UgQ291bnR5LCBPcmFuZ2UsIENhbGlmb3Ju
aWEsIFVTQS4mI3hEO1dhbmcsIFJheW1vbmQgWS4gUGVkaWF0cmljcywgVW5pdmVyc2l0eSBvZiBD
YWxpZm9ybmlhLUlydmluZSBTY2hvb2wgb2YgTWVkaWNpbmUsIE9yYW5nZSwgQ2FsaWZvcm5pYSwg
VVNBLiYjeEQ7QW4gSGFhY2ssIEtyaXN0aW5hLiBTYW5vZmkgR2VuenltZSwgQ2FtYnJpZGdlLCBN
YXNzYWNodXNldHRzLCBVU0EuJiN4RDtTaGFmaSwgUmFoZWVsLiBTYW5vZmkgR2VuenltZSwgQ2Ft
YnJpZGdlLCBNYXNzYWNodXNldHRzLCBVU0EuJiN4RDtTcGFya3MsIFN1c2FuLiBTYW5vZmkgR2Vu
enltZSwgQ2FtYnJpZGdlLCBNYXNzYWNodXNldHRzLCBVU0EuJiN4RDtaaGFvLCBZYW5nLiBTYW5v
ZmkgR2VuenltZSwgQ2FtYnJpZGdlLCBNYXNzYWNodXNldHRzLCBVU0EuJiN4RDtXaWxzb24sIENh
dGhlcmluZS4gU2Fub2ZpIEdlbnp5bWUsIENhbWJyaWRnZSwgTWFzc2FjaHVzZXR0cywgVVNBLiYj
eEQ7S2lzaG5hbmksIFByaXlhIFMuIFBlZGlhdHJpY3MsIER1a2UgVW5pdmVyc2l0eSBNZWRpY2Fs
IENlbnRlciwgRHVyaGFtLCBOb3J0aCBDYXJvbGluYSwgVVNBLiBwcml5YS5raXNobmFuaUBkdWtl
LmVkdS48L2F1dGgtYWRkcmVzcz48dGl0bGVzPjx0aXRsZT5FZmZpY2FjeSwgc2FmZXR5IHByb2Zp
bGUsIGFuZCBpbW11bm9nZW5pY2l0eSBvZiBhbGdsdWNvc2lkYXNlIGFsZmEgcHJvZHVjZWQgYXQg
dGhlIDQsMDAwLWxpdGVyIHNjYWxlIGluIFVTIGNoaWxkcmVuIGFuZCBhZG9sZXNjZW50cyB3aXRo
IFBvbXBlIGRpc2Vhc2U6IEFEVkFOQ0UsIGEgcGhhc2UgSVYsIG9wZW4tbGFiZWwsIHByb3NwZWN0
aXZlIHN0dWR5PC90aXRsZT48c2Vjb25kYXJ5LXRpdGxlPkdlbmV0aWNzIGluIE1lZGljaW5lPC9z
ZWNvbmRhcnktdGl0bGU+PGFsdC10aXRsZT5HZW5ldCBNZWQ8L2FsdC10aXRsZT48L3RpdGxlcz48
cGFnZXM+MTI4NC0xMjk0PC9wYWdlcz48dm9sdW1lPjIwPC92b2x1bWU+PG51bWJlcj4xMDwvbnVt
YmVyPjxrZXl3b3Jkcz48a2V5d29yZD5BZ2Ugb2YgT25zZXQ8L2tleXdvcmQ+PGtleXdvcmQ+Q2hp
bGQ8L2tleXdvcmQ+PGtleXdvcmQ+Q2hpbGQsIFByZXNjaG9vbDwva2V5d29yZD48a2V5d29yZD5E
b3NlLVJlc3BvbnNlIFJlbGF0aW9uc2hpcCwgRHJ1Zzwva2V5d29yZD48a2V5d29yZD5GZW1hbGU8
L2tleXdvcmQ+PGtleXdvcmQ+KkdseWNvZ2VuIFN0b3JhZ2UgRGlzZWFzZSBUeXBlIElJL2R0IFtE
cnVnIFRoZXJhcHldPC9rZXl3b3JkPjxrZXl3b3JkPkdseWNvZ2VuIFN0b3JhZ2UgRGlzZWFzZSBU
eXBlIElJL2dlIFtHZW5ldGljc108L2tleXdvcmQ+PGtleXdvcmQ+R2x5Y29nZW4gU3RvcmFnZSBE
aXNlYXNlIFR5cGUgSUkvcGEgW1BhdGhvbG9neV08L2tleXdvcmQ+PGtleXdvcmQ+SHVtYW5zPC9r
ZXl3b3JkPjxrZXl3b3JkPkluZmFudDwva2V5d29yZD48a2V5d29yZD5JbmZhbnQsIE5ld2Jvcm48
L2tleXdvcmQ+PGtleXdvcmQ+S2FwbGFuLU1laWVyIEVzdGltYXRlPC9rZXl3b3JkPjxrZXl3b3Jk
Pk1hbGU8L2tleXdvcmQ+PGtleXdvcmQ+KlJlY29tYmluYW50IFByb3RlaW5zL2FkIFtBZG1pbmlz
dHJhdGlvbiAmYW1wOyBEb3NhZ2VdPC9rZXl3b3JkPjxrZXl3b3JkPlJlY29tYmluYW50IFByb3Rl
aW5zL2FlIFtBZHZlcnNlIEVmZmVjdHNdPC9rZXl3b3JkPjxrZXl3b3JkPiphbHBoYS1HbHVjb3Np
ZGFzZXMvYWQgW0FkbWluaXN0cmF0aW9uICZhbXA7IERvc2FnZV08L2tleXdvcmQ+PGtleXdvcmQ+
YWxwaGEtR2x1Y29zaWRhc2VzL2FlIFtBZHZlcnNlIEVmZmVjdHNdPC9rZXl3b3JkPjxrZXl3b3Jk
PjAgKFJlY29tYmluYW50IFByb3RlaW5zKTwva2V5d29yZD48a2V5d29yZD5FQyAzLTItMS0yMCAo
R0FBIHByb3RlaW4sIGh1bWFuKTwva2V5d29yZD48a2V5d29yZD5FQyAzLTItMS0yMCAoYWxwaGEt
R2x1Y29zaWRhc2VzKTwva2V5d29yZD48L2tleXdvcmRzPjxkYXRlcz48eWVhcj4yMDE4PC95ZWFy
PjxwdWItZGF0ZXM+PGRhdGU+MTA8L2RhdGU+PC9wdWItZGF0ZXM+PC9kYXRlcz48aXNibj4xNTMw
LTAzNjY8L2lzYm4+PGFjY2Vzc2lvbi1udW0+Mjk1NjU0MjQ8L2FjY2Vzc2lvbi1udW0+PHdvcmst
dHlwZT5DbGluaWNhbCBUcmlhbCwgUGhhc2UgSVYmI3hEO1Jlc2VhcmNoIFN1cHBvcnQsIE5vbi1V
LlMuIEdvdiZhcG9zO3Q8L3dvcmstdHlwZT48dXJscz48L3VybHM+PGN1c3RvbTQ+TUVETElORSAx
MjEyMjAyMyYjeEQ7PC9jdXN0b200PjxlbGVjdHJvbmljLXJlc291cmNlLW51bT5odHRwczovL2R4
LmRvaS5vcmcvMTAuMTAzOC9naW0uMjAxOC4yPC9lbGVjdHJvbmljLXJlc291cmNlLW51bT48bGFu
Z3VhZ2U+RW5nbGlzaDwvbGFuZ3VhZ2U+PC9yZWNvcmQ+PC9DaXRlPjwvRW5kTm90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IYWhuPC9BdXRob3I+PFllYXI+MjAxODwvWWVhcj48UmVj
TnVtPjc1ODwvUmVjTnVtPjxEaXNwbGF5VGV4dD4oMjApPC9EaXNwbGF5VGV4dD48cmVjb3JkPjxy
ZWMtbnVtYmVyPjc1ODwvcmVjLW51bWJlcj48Zm9yZWlnbi1rZXlzPjxrZXkgYXBwPSJFTiIgZGIt
aWQ9ImU5c3pwZnJlcnRhejViZWRzZHJ2ZDVkODlkYXBhdzVyeDlwYSIgdGltZXN0YW1wPSIxNzAy
Mzk1MzMzIj43NTg8L2tleT48L2ZvcmVpZ24ta2V5cz48cmVmLXR5cGUgbmFtZT0iSm91cm5hbCBB
cnRpY2xlIj4xNzwvcmVmLXR5cGU+PGNvbnRyaWJ1dG9ycz48YXV0aG9ycz48YXV0aG9yPkhhaG4s
IFMuIEguPC9hdXRob3I+PGF1dGhvcj5Lcm9ubiwgRC48L2F1dGhvcj48YXV0aG9yPkxlc2xpZSwg
Ti4gRC48L2F1dGhvcj48YXV0aG9yPlBlbmEsIEwuIEQuIE0uPC9hdXRob3I+PGF1dGhvcj5UYW5w
YWlib29uLCBQLjwvYXV0aG9yPjxhdXRob3I+R2FtYmVsbG8sIE0uIEouPC9hdXRob3I+PGF1dGhv
cj5HaWJzb24sIEouIEIuPC9hdXRob3I+PGF1dGhvcj5IaWxsbWFuLCBSLjwvYXV0aG9yPjxhdXRo
b3I+U3RvY2t0b24sIEQuIFcuPC9hdXRob3I+PGF1dGhvcj5EYXksIEouIFcuPC9hdXRob3I+PGF1
dGhvcj5XYW5nLCBSLiBZLjwvYXV0aG9yPjxhdXRob3I+QW4gSGFhY2ssIEsuPC9hdXRob3I+PGF1
dGhvcj5TaGFmaSwgUi48L2F1dGhvcj48YXV0aG9yPlNwYXJrcywgUy48L2F1dGhvcj48YXV0aG9y
PlpoYW8sIFkuPC9hdXRob3I+PGF1dGhvcj5XaWxzb24sIEMuPC9hdXRob3I+PGF1dGhvcj5LaXNo
bmFuaSwgUC4gUy48L2F1dGhvcj48L2F1dGhvcnM+PC9jb250cmlidXRvcnM+PGF1dGgtYWRkcmVz
cz5IYWhuLCBTaSBIb3VuLiBEZXBhcnRtZW50cyBvZiBQZWRpYXRyaWNzIGFuZCBNZWRpY2luZSBh
bmQgQmlvY2hlbWljYWwgR2VuZXRpY3MgUHJvZ3JhbSwgU2VhdHRsZSBDaGlsZHJlbiZhcG9zO3Mg
SG9zcGl0YWwvVW5pdmVyc2l0eSBvZiBXYXNoaW5ndG9uLCBTZWF0dGxlLCBXYXNoaW5ndG9uLCBV
U0EuIHNpaG91bi5oYWhuQHNlYXR0bGVjaGlsZHJlbnMub3JnLiYjeEQ7S3Jvbm4sIERhdmlkLiBQ
ZWRpYXRyaWNzLCBOZXcgWW9yayBNZWRpY2FsIENvbGxlZ2UsIFZhbGhhbGxhLCBOZXcgWW9yaywg
VVNBLiYjeEQ7TGVzbGllLCBOYW5jeSBELiBEaXZpc2lvbiBvZiBIdW1hbiBHZW5ldGljcywgQ2lu
Y2lubmF0aSBDaGlsZHJlbiZhcG9zO3MgSG9zcGl0YWwgTWVkaWNhbCBDZW50ZXIsIENpbmNpbm5h
dGksIE9oaW8sIFVTQS4mI3hEO1BlbmEsIExvcmVuIEQgTS4gUGVkaWF0cmljcywgRHVrZSBVbml2
ZXJzaXR5IE1lZGljYWwgQ2VudGVyLCBEdXJoYW0sIE5vcnRoIENhcm9saW5hLCBVU0EuJiN4RDtU
YW5wYWlib29uLCBQcmFub290LiBHZW5ldGljcywgQ2hpbGRyZW4mYXBvcztzIE5hdGlvbmFsIEhl
YWx0aCBTeXN0ZW0sIFdhc2hpbmd0b24sIERDLCBVU0EuJiN4RDtHYW1iZWxsbywgTWljaGFlbCBK
LiBIdW1hbiBHZW5ldGljcywgRW1vcnkgVW5pdmVyc2l0eSBTY2hvb2wgb2YgTWVkaWNpbmUsIEF0
bGFudGEsIEdlb3JnaWEsIFVTQS4mI3hEO0dpYnNvbiwgSmFtZXMgQi4gQ2xpbmljYWwgYW5kIE1l
dGFib2xpYyBHZW5ldGljcywgRGVsbCBDaGlsZHJlbiZhcG9zO3MgTWVkaWNhbCBHcm91cCwgQXVz
dGluLCBUZXhhcywgVVNBLiYjeEQ7SGlsbG1hbiwgUmljaGFyZC4gUHJvZmVzc29yIEVtZXJpdHVz
LCBVbml2ZXJzaXR5IG9mIE1pc3NvdXJpIENoaWxkIEhlYWx0aCwgQ29sdW1iaWEsIE1pc3NvdXJp
LCBVU0EuJiN4RDtTdG9ja3RvbiwgRGF2aWQgVy4gRGl2aXNpb24gb2YgR2VuZXRpYywgR2Vub21p
YywgYW5kIE1ldGFib2xpYyBEaXNvcmRlcnMsIFdheW5lIFN0YXRlIFVuaXZlcnNpdHkgYW5kIENo
aWxkcmVuJmFwb3M7cyBIb3NwaXRhbCBvZiBNaWNoaWdhbiwgRGV0cm9pdCwgTWljaGlnYW4sIFVT
QS4mI3hEO0RheSwgSm9obiBXLiBOZXVyb2xvZ3ksIFBlZGlhdHJpY3MsIGFuZCBNZWRpY2FsIEdl
bmV0aWNzLCBTdGFuZm9yZCBVbml2ZXJzaXR5LCBTdGFuZm9yZCwgQ2FsaWZvcm5pYSwgVVNBLiYj
eEQ7V2FuZywgUmF5bW9uZCBZLiBMeXNvc29tYWwgU3RvcmFnZSBEaXNlYXNlIFByb2dyYW0sIENo
aWxkcmVuJmFwb3M7cyBIb3NwaXRhbCBvZiBPcmFuZ2UgQ291bnR5LCBPcmFuZ2UsIENhbGlmb3Ju
aWEsIFVTQS4mI3hEO1dhbmcsIFJheW1vbmQgWS4gUGVkaWF0cmljcywgVW5pdmVyc2l0eSBvZiBD
YWxpZm9ybmlhLUlydmluZSBTY2hvb2wgb2YgTWVkaWNpbmUsIE9yYW5nZSwgQ2FsaWZvcm5pYSwg
VVNBLiYjeEQ7QW4gSGFhY2ssIEtyaXN0aW5hLiBTYW5vZmkgR2VuenltZSwgQ2FtYnJpZGdlLCBN
YXNzYWNodXNldHRzLCBVU0EuJiN4RDtTaGFmaSwgUmFoZWVsLiBTYW5vZmkgR2VuenltZSwgQ2Ft
YnJpZGdlLCBNYXNzYWNodXNldHRzLCBVU0EuJiN4RDtTcGFya3MsIFN1c2FuLiBTYW5vZmkgR2Vu
enltZSwgQ2FtYnJpZGdlLCBNYXNzYWNodXNldHRzLCBVU0EuJiN4RDtaaGFvLCBZYW5nLiBTYW5v
ZmkgR2VuenltZSwgQ2FtYnJpZGdlLCBNYXNzYWNodXNldHRzLCBVU0EuJiN4RDtXaWxzb24sIENh
dGhlcmluZS4gU2Fub2ZpIEdlbnp5bWUsIENhbWJyaWRnZSwgTWFzc2FjaHVzZXR0cywgVVNBLiYj
eEQ7S2lzaG5hbmksIFByaXlhIFMuIFBlZGlhdHJpY3MsIER1a2UgVW5pdmVyc2l0eSBNZWRpY2Fs
IENlbnRlciwgRHVyaGFtLCBOb3J0aCBDYXJvbGluYSwgVVNBLiBwcml5YS5raXNobmFuaUBkdWtl
LmVkdS48L2F1dGgtYWRkcmVzcz48dGl0bGVzPjx0aXRsZT5FZmZpY2FjeSwgc2FmZXR5IHByb2Zp
bGUsIGFuZCBpbW11bm9nZW5pY2l0eSBvZiBhbGdsdWNvc2lkYXNlIGFsZmEgcHJvZHVjZWQgYXQg
dGhlIDQsMDAwLWxpdGVyIHNjYWxlIGluIFVTIGNoaWxkcmVuIGFuZCBhZG9sZXNjZW50cyB3aXRo
IFBvbXBlIGRpc2Vhc2U6IEFEVkFOQ0UsIGEgcGhhc2UgSVYsIG9wZW4tbGFiZWwsIHByb3NwZWN0
aXZlIHN0dWR5PC90aXRsZT48c2Vjb25kYXJ5LXRpdGxlPkdlbmV0aWNzIGluIE1lZGljaW5lPC9z
ZWNvbmRhcnktdGl0bGU+PGFsdC10aXRsZT5HZW5ldCBNZWQ8L2FsdC10aXRsZT48L3RpdGxlcz48
cGFnZXM+MTI4NC0xMjk0PC9wYWdlcz48dm9sdW1lPjIwPC92b2x1bWU+PG51bWJlcj4xMDwvbnVt
YmVyPjxrZXl3b3Jkcz48a2V5d29yZD5BZ2Ugb2YgT25zZXQ8L2tleXdvcmQ+PGtleXdvcmQ+Q2hp
bGQ8L2tleXdvcmQ+PGtleXdvcmQ+Q2hpbGQsIFByZXNjaG9vbDwva2V5d29yZD48a2V5d29yZD5E
b3NlLVJlc3BvbnNlIFJlbGF0aW9uc2hpcCwgRHJ1Zzwva2V5d29yZD48a2V5d29yZD5GZW1hbGU8
L2tleXdvcmQ+PGtleXdvcmQ+KkdseWNvZ2VuIFN0b3JhZ2UgRGlzZWFzZSBUeXBlIElJL2R0IFtE
cnVnIFRoZXJhcHldPC9rZXl3b3JkPjxrZXl3b3JkPkdseWNvZ2VuIFN0b3JhZ2UgRGlzZWFzZSBU
eXBlIElJL2dlIFtHZW5ldGljc108L2tleXdvcmQ+PGtleXdvcmQ+R2x5Y29nZW4gU3RvcmFnZSBE
aXNlYXNlIFR5cGUgSUkvcGEgW1BhdGhvbG9neV08L2tleXdvcmQ+PGtleXdvcmQ+SHVtYW5zPC9r
ZXl3b3JkPjxrZXl3b3JkPkluZmFudDwva2V5d29yZD48a2V5d29yZD5JbmZhbnQsIE5ld2Jvcm48
L2tleXdvcmQ+PGtleXdvcmQ+S2FwbGFuLU1laWVyIEVzdGltYXRlPC9rZXl3b3JkPjxrZXl3b3Jk
Pk1hbGU8L2tleXdvcmQ+PGtleXdvcmQ+KlJlY29tYmluYW50IFByb3RlaW5zL2FkIFtBZG1pbmlz
dHJhdGlvbiAmYW1wOyBEb3NhZ2VdPC9rZXl3b3JkPjxrZXl3b3JkPlJlY29tYmluYW50IFByb3Rl
aW5zL2FlIFtBZHZlcnNlIEVmZmVjdHNdPC9rZXl3b3JkPjxrZXl3b3JkPiphbHBoYS1HbHVjb3Np
ZGFzZXMvYWQgW0FkbWluaXN0cmF0aW9uICZhbXA7IERvc2FnZV08L2tleXdvcmQ+PGtleXdvcmQ+
YWxwaGEtR2x1Y29zaWRhc2VzL2FlIFtBZHZlcnNlIEVmZmVjdHNdPC9rZXl3b3JkPjxrZXl3b3Jk
PjAgKFJlY29tYmluYW50IFByb3RlaW5zKTwva2V5d29yZD48a2V5d29yZD5FQyAzLTItMS0yMCAo
R0FBIHByb3RlaW4sIGh1bWFuKTwva2V5d29yZD48a2V5d29yZD5FQyAzLTItMS0yMCAoYWxwaGEt
R2x1Y29zaWRhc2VzKTwva2V5d29yZD48L2tleXdvcmRzPjxkYXRlcz48eWVhcj4yMDE4PC95ZWFy
PjxwdWItZGF0ZXM+PGRhdGU+MTA8L2RhdGU+PC9wdWItZGF0ZXM+PC9kYXRlcz48aXNibj4xNTMw
LTAzNjY8L2lzYm4+PGFjY2Vzc2lvbi1udW0+Mjk1NjU0MjQ8L2FjY2Vzc2lvbi1udW0+PHdvcmst
dHlwZT5DbGluaWNhbCBUcmlhbCwgUGhhc2UgSVYmI3hEO1Jlc2VhcmNoIFN1cHBvcnQsIE5vbi1V
LlMuIEdvdiZhcG9zO3Q8L3dvcmstdHlwZT48dXJscz48L3VybHM+PGN1c3RvbTQ+TUVETElORSAx
MjEyMjAyMyYjeEQ7PC9jdXN0b200PjxlbGVjdHJvbmljLXJlc291cmNlLW51bT5odHRwczovL2R4
LmRvaS5vcmcvMTAuMTAzOC9naW0uMjAxOC4yPC9lbGVjdHJvbmljLXJlc291cmNlLW51bT48bGFu
Z3VhZ2U+RW5nbGlzaDwvbGFuZ3VhZ2U+PC9yZWNvcmQ+PC9DaXRlPjwvRW5kTm90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20)</w:t>
            </w:r>
            <w:r>
              <w:rPr>
                <w:rFonts w:ascii="Times New Roman" w:hAnsi="Times New Roman" w:cs="Times New Roman"/>
                <w:sz w:val="20"/>
                <w:szCs w:val="20"/>
              </w:rPr>
              <w:fldChar w:fldCharType="end"/>
            </w:r>
            <w:r w:rsidRPr="00476DE7">
              <w:rPr>
                <w:rFonts w:ascii="Times New Roman" w:hAnsi="Times New Roman" w:cs="Times New Roman"/>
                <w:sz w:val="20"/>
                <w:szCs w:val="20"/>
              </w:rPr>
              <w:t xml:space="preserve"> 26</w:t>
            </w:r>
          </w:p>
        </w:tc>
        <w:tc>
          <w:tcPr>
            <w:tcW w:w="718" w:type="pct"/>
          </w:tcPr>
          <w:p w14:paraId="013C0C9D"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US</w:t>
            </w:r>
          </w:p>
        </w:tc>
        <w:tc>
          <w:tcPr>
            <w:tcW w:w="554" w:type="pct"/>
          </w:tcPr>
          <w:p w14:paraId="77BC90E3"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6.0</w:t>
            </w:r>
          </w:p>
        </w:tc>
        <w:tc>
          <w:tcPr>
            <w:tcW w:w="657" w:type="pct"/>
          </w:tcPr>
          <w:p w14:paraId="180F5AF7"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339" w:type="pct"/>
          </w:tcPr>
          <w:p w14:paraId="2021768C"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73</w:t>
            </w:r>
          </w:p>
        </w:tc>
        <w:tc>
          <w:tcPr>
            <w:tcW w:w="376" w:type="pct"/>
          </w:tcPr>
          <w:p w14:paraId="3ECD90E8"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20" w:type="pct"/>
          </w:tcPr>
          <w:p w14:paraId="6F3CE906"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59" w:type="pct"/>
          </w:tcPr>
          <w:p w14:paraId="0EC475BB"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22" w:type="pct"/>
          </w:tcPr>
          <w:p w14:paraId="21E545CD"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73B38C28"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r>
      <w:tr w:rsidR="00F86D97" w:rsidRPr="00476DE7" w14:paraId="7DAD8886" w14:textId="77777777" w:rsidTr="00B44790">
        <w:trPr>
          <w:jc w:val="center"/>
        </w:trPr>
        <w:tc>
          <w:tcPr>
            <w:tcW w:w="696" w:type="pct"/>
          </w:tcPr>
          <w:p w14:paraId="1B24068D" w14:textId="3049DA22"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lastRenderedPageBreak/>
              <w:t>Harlaar et al (2019), 30</w:t>
            </w:r>
            <w:r w:rsidRPr="00E91264">
              <w:rPr>
                <w:lang w:val="fr-FR"/>
              </w:rPr>
              <w:t xml:space="preserve"> </w:t>
            </w:r>
            <w:r w:rsidRPr="00E91264">
              <w:rPr>
                <w:rFonts w:ascii="Times New Roman" w:hAnsi="Times New Roman" w:cs="Times New Roman"/>
                <w:sz w:val="20"/>
                <w:szCs w:val="20"/>
                <w:lang w:val="fr-FR"/>
              </w:rPr>
              <w:t>LOTS trial patients</w:t>
            </w:r>
            <w:r>
              <w:rPr>
                <w:rFonts w:ascii="Times New Roman" w:hAnsi="Times New Roman" w:cs="Times New Roman"/>
                <w:sz w:val="20"/>
                <w:szCs w:val="20"/>
              </w:rPr>
              <w:fldChar w:fldCharType="begin">
                <w:fldData xml:space="preserve">PEVuZE5vdGU+PENpdGU+PEF1dGhvcj5IYXJsYWFyPC9BdXRob3I+PFllYXI+MjAxOTwvWWVhcj48
UmVjTnVtPjY1Nzg8L1JlY051bT48RGlzcGxheVRleHQ+KDIxLTI0KTwvRGlzcGxheVRleHQ+PHJl
Y29yZD48cmVjLW51bWJlcj42NTc4PC9yZWMtbnVtYmVyPjxmb3JlaWduLWtleXM+PGtleSBhcHA9
IkVOIiBkYi1pZD0iZTlzenBmcmVydGF6NWJlZHNkcnZkNWQ4OWRhcGF3NXJ4OXBhIiB0aW1lc3Rh
bXA9IjE3MDIzOTU5ODYiPjY1Nzg8L2tleT48L2ZvcmVpZ24ta2V5cz48cmVmLXR5cGUgbmFtZT0i
Sm91cm5hbCBBcnRpY2xlIj4xNzwvcmVmLXR5cGU+PGNvbnRyaWJ1dG9ycz48YXV0aG9ycz48YXV0
aG9yPkhhcmxhYXIsIEwuPC9hdXRob3I+PGF1dGhvcj5Ib2dyZWwsIEouPC9hdXRob3I+PGF1dGhv
cj5QZXJuaWNvbmksIEIuPC9hdXRob3I+PGF1dGhvcj5LcnVpanNoYWFyLCBNLjwvYXV0aG9yPjxh
dXRob3I+Uml6b3BvdWxvcywgRC48L2F1dGhvcj48YXV0aG9yPlRhb3VhZ2gsIE4uPC9hdXRob3I+
PGF1dGhvcj5DYW5hbCwgQS48L2F1dGhvcj48YXV0aG9yPkJydXNzZSwgRS48L2F1dGhvcj48YXV0
aG9yPnZhbiwgRG9vcm4gUC48L2F1dGhvcj48YXV0aG9yPnZhbiwgZGVyIFBsb2VnIEEuPC9hdXRo
b3I+PGF1dGhvcj5ldCBhbC4sPC9hdXRob3I+PC9hdXRob3JzPjwvY29udHJpYnV0b3JzPjx0aXRs
ZXM+PHRpdGxlPk8uMjNBIDEwIHllYXIgcHJvc3BlY3RpdmUgc3R1ZHkgb24gdGhlIGVmZmVjdHMg
b2YgZW56eW1lIHJlcGxhY2VtZW50IHRoZXJhcHkgaW4gYWR1bHQgUG9tcGUgcGF0aWVudHM8L3Rp
dGxlPjxzZWNvbmRhcnktdGl0bGU+TmV1cm9tdXNjdWxhciBkaXNvcmRlcnM8L3NlY29uZGFyeS10
aXRsZT48L3RpdGxlcz48cGVyaW9kaWNhbD48ZnVsbC10aXRsZT5OZXVyb211c2N1bGFyIERpc29y
ZGVyczwvZnVsbC10aXRsZT48YWJici0xPk5ldXJvbXVzY3VsIERpc29yZDwvYWJici0xPjwvcGVy
aW9kaWNhbD48cGFnZXM+UzEyMjwvcGFnZXM+PHZvbHVtZT4yOTwvdm9sdW1lPjxrZXl3b3Jkcz48
a2V5d29yZD4qZW56eW1lIHJlcGxhY2VtZW50PC9rZXl3b3JkPjxrZXl3b3JkPipwcm9zcGVjdGl2
ZSBzdHVkeTwva2V5d29yZD48a2V5d29yZD5BZHVsdDwva2V5d29yZD48a2V5d29yZD5DbGluaWNh
bCBhcnRpY2xlPC9rZXl3b3JkPjxrZXl3b3JkPkNvaG9ydCBhbmFseXNpczwva2V5d29yZD48a2V5
d29yZD5Db25mZXJlbmNlIGFic3RyYWN0PC9rZXl3b3JkPjxrZXl3b3JkPkNvbnRyb2xsZWQgc3R1
ZHk8L2tleXdvcmQ+PGtleXdvcmQ+RHJ1ZyB0aGVyYXB5PC9rZXl3b3JkPjxrZXl3b3JkPkZvbGxv
dyB1cDwva2V5d29yZD48a2V5d29yZD5Gb3JjZWQgdml0YWwgY2FwYWNpdHk8L2tleXdvcmQ+PGtl
eXdvcmQ+R2x5Y29nZW4gc3RvcmFnZSBkaXNlYXNlIHR5cGUgMjwva2V5d29yZD48a2V5d29yZD5I
dW1hbjwva2V5d29yZD48a2V5d29yZD5MdW5nIGZ1bmN0aW9uPC9rZXl3b3JkPjxrZXl3b3JkPk1h
bGU8L2tleXdvcmQ+PGtleXdvcmQ+TWVkaWNhbCByZXNlYXJjaDwva2V5d29yZD48a2V5d29yZD5N
dXNjbGUgc3RyZW5ndGg8L2tleXdvcmQ+PGtleXdvcmQ+T3V0Y29tZSBhc3Nlc3NtZW50PC9rZXl3
b3JkPjxrZXl3b3JkPlJhbmRvbWl6ZWQgY29udHJvbGxlZCB0cmlhbDwva2V5d29yZD48a2V5d29y
ZD5TaXggbWludXRlIHdhbGsgdGVzdDwva2V5d29yZD48a2V5d29yZD5TdXBpbmUgcG9zaXRpb248
L2tleXdvcmQ+PGtleXdvcmQ+VHJlYXRtZW50IHJlc3BvbnNlPC9rZXl3b3JkPjwva2V5d29yZHM+
PGRhdGVzPjx5ZWFyPjIwMTk8L3llYXI+PC9kYXRlcz48d29yay10eXBlPkpvdXJuYWwgYXJ0aWNs
ZTsgQ29uZmVyZW5jZSBwcm9jZWVkaW5nPC93b3JrLXR5cGU+PHVybHM+PC91cmxzPjxjdXN0b200
PkNFTlRSQUwgMTIxMjIwMjMmI3hEOzwvY3VzdG9tND48ZWxlY3Ryb25pYy1yZXNvdXJjZS1udW0+
MTAuMTAxNi9qLm5tZC4yMDE5LjA2LjMwNjwvZWxlY3Ryb25pYy1yZXNvdXJjZS1udW0+PC9yZWNv
cmQ+PC9DaXRlPjxDaXRlPjxBdXRob3I+SGFybGFhcjwvQXV0aG9yPjxZZWFyPjIwMTk8L1llYXI+
PFJlY051bT42NTc2PC9SZWNOdW0+PHJlY29yZD48cmVjLW51bWJlcj42NTc2PC9yZWMtbnVtYmVy
Pjxmb3JlaWduLWtleXM+PGtleSBhcHA9IkVOIiBkYi1pZD0iZTlzenBmcmVydGF6NWJlZHNkcnZk
NWQ4OWRhcGF3NXJ4OXBhIiB0aW1lc3RhbXA9IjE3MDIzOTU5ODYiPjY1NzY8L2tleT48L2ZvcmVp
Z24ta2V5cz48cmVmLXR5cGUgbmFtZT0iSm91cm5hbCBBcnRpY2xlIj4xNzwvcmVmLXR5cGU+PGNv
bnRyaWJ1dG9ycz48YXV0aG9ycz48YXV0aG9yPkhhcmxhYXIsIEwuPC9hdXRob3I+PGF1dGhvcj5I
b2dyZWwsIEouIFkuPC9hdXRob3I+PGF1dGhvcj5QZXJuaWNvbmksIEIuPC9hdXRob3I+PGF1dGhv
cj5LcnVpanNoYWFyLCBNLjwvYXV0aG9yPjxhdXRob3I+Uml6b3BvdWxvcywgRC48L2F1dGhvcj48
YXV0aG9yPlRhb3VhZ2gsIE4uPC9hdXRob3I+PGF1dGhvcj5DYW5hbCwgQS48L2F1dGhvcj48YXV0
aG9yPkJydXNzZSwgRS48L2F1dGhvcj48YXV0aG9yPlZhbiwgRG9vcm4gUC4gQS48L2F1dGhvcj48
YXV0aG9yPlZhbiwgRGVyIFBsb2VnIEEuPC9hdXRob3I+PGF1dGhvcj5ldCBhbC4sPC9hdXRob3I+
PC9hdXRob3JzPjwvY29udHJpYnV0b3JzPjx0aXRsZXM+PHRpdGxlPlZhcmlhYmxlIGVmZmVjdHMg
b2YgZW56eW1lIHJlcGxhY2VtZW50IHRoZXJhcHkgaW4gYWR1bHRzIHdpdGggUG9tcGUgZGlzZWFz
ZTogYSAxMCB5ZWFyIHByb3NwZWN0aXZlIHN0dWR5PC90aXRsZT48c2Vjb25kYXJ5LXRpdGxlPkV1
cm9wZWFuIGpvdXJuYWwgb2YgbmV1cm9sb2d5PC9zZWNvbmRhcnktdGl0bGU+PC90aXRsZXM+PHBl
cmlvZGljYWw+PGZ1bGwtdGl0bGU+RXVyb3BlYW4gSm91cm5hbCBvZiBOZXVyb2xvZ3k8L2Z1bGwt
dGl0bGU+PGFiYnItMT5FdXIgSiBOZXVyb2w8L2FiYnItMT48L3BlcmlvZGljYWw+PHBhZ2VzPjQw
PC9wYWdlcz48dm9sdW1lPjI2PC92b2x1bWU+PGtleXdvcmRzPjxrZXl3b3JkPiplbnp5bWUgcmVw
bGFjZW1lbnQ8L2tleXdvcmQ+PGtleXdvcmQ+KmdseWNvZ2VuIHN0b3JhZ2UgZGlzZWFzZSB0eXBl
IDI8L2tleXdvcmQ+PGtleXdvcmQ+KnByb3NwZWN0aXZlIHN0dWR5PC9rZXl3b3JkPjxrZXl3b3Jk
PkFkdWx0PC9rZXl3b3JkPjxrZXl3b3JkPkNsaW5pY2FsIGFydGljbGU8L2tleXdvcmQ+PGtleXdv
cmQ+Q29uZmVyZW5jZSBhYnN0cmFjdDwva2V5d29yZD48a2V5d29yZD5Db250cm9sbGVkIHN0dWR5
PC9rZXl3b3JkPjxrZXl3b3JkPkRydWcgdGhlcmFweTwva2V5d29yZD48a2V5d29yZD5GZW1hbGU8
L2tleXdvcmQ+PGtleXdvcmQ+Rm9sbG93IHVwPC9rZXl3b3JkPjxrZXl3b3JkPkZvcmNlZCB2aXRh
bCBjYXBhY2l0eTwva2V5d29yZD48a2V5d29yZD5IdW1hbjwva2V5d29yZD48a2V5d29yZD5MdW5n
IGZ1bmN0aW9uPC9rZXl3b3JkPjxrZXl3b3JkPk1hbGU8L2tleXdvcmQ+PGtleXdvcmQ+TWVkaWNh
bCByZXNlYXJjaDwva2V5d29yZD48a2V5d29yZD5NdXNjbGUgc3RyZW5ndGg8L2tleXdvcmQ+PGtl
eXdvcmQ+T3V0Y29tZSBhc3Nlc3NtZW50PC9rZXl3b3JkPjxrZXl3b3JkPlJhbmRvbWl6ZWQgY29u
dHJvbGxlZCB0cmlhbDwva2V5d29yZD48a2V5d29yZD5TaXggbWludXRlIHdhbGsgdGVzdDwva2V5
d29yZD48a2V5d29yZD5TdXBpbmUgcG9zaXRpb248L2tleXdvcmQ+PGtleXdvcmQ+VHJlYXRtZW50
IHJlc3BvbnNlPC9rZXl3b3JkPjwva2V5d29yZHM+PGRhdGVzPjx5ZWFyPjIwMTk8L3llYXI+PC9k
YXRlcz48d29yay10eXBlPkpvdXJuYWwgYXJ0aWNsZTsgQ29uZmVyZW5jZSBwcm9jZWVkaW5nPC93
b3JrLXR5cGU+PHVybHM+PC91cmxzPjxjdXN0b200PkNFTlRSQUwgMTIxMjIwMjMmI3hEOzwvY3Vz
dG9tND48ZWxlY3Ryb25pYy1yZXNvdXJjZS1udW0+MTAuMTExMS9lbmUuMTQwMTc8L2VsZWN0cm9u
aWMtcmVzb3VyY2UtbnVtPjwvcmVjb3JkPjwvQ2l0ZT48Q2l0ZT48QXV0aG9yPkhhcmxhYXI8L0F1
dGhvcj48WWVhcj4yMDE5PC9ZZWFyPjxSZWNOdW0+NjEzPC9SZWNOdW0+PHJlY29yZD48cmVjLW51
bWJlcj42MTM8L3JlYy1udW1iZXI+PGZvcmVpZ24ta2V5cz48a2V5IGFwcD0iRU4iIGRiLWlkPSJl
OXN6cGZyZXJ0YXo1YmVkc2RydmQ1ZDg5ZGFwYXc1cng5cGEiIHRpbWVzdGFtcD0iMTcwMjM5NTMz
MyI+NjEzPC9rZXk+PC9mb3JlaWduLWtleXM+PHJlZi10eXBlIG5hbWU9IkpvdXJuYWwgQXJ0aWNs
ZSI+MTc8L3JlZi10eXBlPjxjb250cmlidXRvcnM+PGF1dGhvcnM+PGF1dGhvcj5IYXJsYWFyLCBM
LjwvYXV0aG9yPjxhdXRob3I+SG9ncmVsLCBKLiBZLjwvYXV0aG9yPjxhdXRob3I+UGVybmljb25p
LCBCLjwvYXV0aG9yPjxhdXRob3I+S3J1aWpzaGFhciwgTS4gRS48L2F1dGhvcj48YXV0aG9yPlJp
em9wb3Vsb3MsIEQuPC9hdXRob3I+PGF1dGhvcj5UYW91YWdoLCBOLjwvYXV0aG9yPjxhdXRob3I+
Q2FuYWwsIEEuPC9hdXRob3I+PGF1dGhvcj5CcnVzc2UsIEUuPC9hdXRob3I+PGF1dGhvcj52YW4g
RG9vcm4sIFAuIEEuPC9hdXRob3I+PGF1dGhvcj52YW4gZGVyIFBsb2VnLCBBLiBULjwvYXV0aG9y
PjxhdXRob3I+TGFmb3JldCwgUC48L2F1dGhvcj48YXV0aG9yPnZhbiBkZXIgQmVlaywgTmFtZTwv
YXV0aG9yPjwvYXV0aG9ycz48L2NvbnRyaWJ1dG9ycz48YXV0aC1hZGRyZXNzPkhhcmxhYXIsIExh
dXJpa2UuIEZyb20gdGhlIERlcGFydG1lbnRzIG9mIE5ldXJvbG9neSAoTC5ILiwgRS5CLiwgUC5B
LnYuRC4sIE4uQS5NLkUudi5kLkIuKSBhbmQgUGVkaWF0cmljcyAoTS5FLksuLCBBLlQudi5kLlAu
KSwgQ2VudGVyIGZvciBMeXNvc29tYWwgYW5kIE1ldGFib2xpYyBEaXNlYXNlcyBFcmFzbXVzIE1D
LCBhbmQgRGVwYXJ0bWVudCBvZiBCaW9zdGF0aXN0aWNzIChELlIuKSwgVW5pdmVyc2l0eSBNZWRp
Y2FsIENlbnRlciBSb3R0ZXJkYW0sIE5ldGhlcmxhbmRzOyBJbnN0aXR1dGUgb2YgTXlvbG9neSAo
Si4tWS5ILiwgQi5QLiwgTi5ULiwgQS5DLiksIFBpdGllLVNhbHBldHJpZXJlIEhvc3BpdGFsLCBQ
YXJpczsgRGVwYXJ0bWVudCBvZiBOZXVyb2xvZ3kgKFAuTC4pLCBOb3JkL0VzdC9JbGUgZGUgRnJh
bmNlIE5ldXJvbXVzY3VsYXIgQ2VudGVyLCBSYXltb25kIFBvaW5jYXJlIFRlYWNoaW5nIEhvc3Bp
dGFsLCBBUC1IUCwgR2FyY2hlczsgYW5kIElOU0VSTSBVMTE3OSAoUC5MLiksIEVORC1JQ0FQLCBV
bml2ZXJzaXRlIFZlcnNhaWxsZXMgU2FpbnQtUXVlbnRpbi1lbi1ZdmVsaW5lcywgTW9udGlnbnkt
bGUtQnJldG9ubmV1eCwgRnJhbmNlLiYjeEQ7SG9ncmVsLCBKZWFuLVl2ZXMuIEZyb20gdGhlIERl
cGFydG1lbnRzIG9mIE5ldXJvbG9neSAoTC5ILiwgRS5CLiwgUC5BLnYuRC4sIE4uQS5NLkUudi5k
LkIuKSBhbmQgUGVkaWF0cmljcyAoTS5FLksuLCBBLlQudi5kLlAuKSwgQ2VudGVyIGZvciBMeXNv
c29tYWwgYW5kIE1ldGFib2xpYyBEaXNlYXNlcyBFcmFzbXVzIE1DLCBhbmQgRGVwYXJ0bWVudCBv
ZiBCaW9zdGF0aXN0aWNzIChELlIuKSwgVW5pdmVyc2l0eSBNZWRpY2FsIENlbnRlciBSb3R0ZXJk
YW0sIE5ldGhlcmxhbmRzOyBJbnN0aXR1dGUgb2YgTXlvbG9neSAoSi4tWS5ILiwgQi5QLiwgTi5U
LiwgQS5DLiksIFBpdGllLVNhbHBldHJpZXJlIEhvc3BpdGFsLCBQYXJpczsgRGVwYXJ0bWVudCBv
ZiBOZXVyb2xvZ3kgKFAuTC4pLCBOb3JkL0VzdC9JbGUgZGUgRnJhbmNlIE5ldXJvbXVzY3VsYXIg
Q2VudGVyLCBSYXltb25kIFBvaW5jYXJlIFRlYWNoaW5nIEhvc3BpdGFsLCBBUC1IUCwgR2FyY2hl
czsgYW5kIElOU0VSTSBVMTE3OSAoUC5MLiksIEVORC1JQ0FQLCBVbml2ZXJzaXRlIFZlcnNhaWxs
ZXMgU2FpbnQtUXVlbnRpbi1lbi1ZdmVsaW5lcywgTW9udGlnbnktbGUtQnJldG9ubmV1eCwgRnJh
bmNlLiYjeEQ7UGVybmljb25pLCBCYXJiYXJhLiBGcm9tIHRoZSBEZXBhcnRtZW50cyBvZiBOZXVy
b2xvZ3kgKEwuSC4sIEUuQi4sIFAuQS52LkQuLCBOLkEuTS5FLnYuZC5CLikgYW5kIFBlZGlhdHJp
Y3MgKE0uRS5LLiwgQS5ULnYuZC5QLiksIENlbnRlciBmb3IgTHlzb3NvbWFsIGFuZCBNZXRhYm9s
aWMgRGlzZWFzZXMgRXJhc211cyBNQywgYW5kIERlcGFydG1lbnQgb2YgQmlvc3RhdGlzdGljcyAo
RC5SLiksIFVuaXZlcnNpdHkgTWVkaWNhbCBDZW50ZXIgUm90dGVyZGFtLCBOZXRoZXJsYW5kczsg
SW5zdGl0dXRlIG9mIE15b2xvZ3kgKEouLVkuSC4sIEIuUC4sIE4uVC4sIEEuQy4pLCBQaXRpZS1T
YWxwZXRyaWVyZSBIb3NwaXRhbCwgUGFyaXM7IERlcGFydG1lbnQgb2YgTmV1cm9sb2d5IChQLkwu
KSwgTm9yZC9Fc3QvSWxlIGRlIEZyYW5jZSBOZXVyb211c2N1bGFyIENlbnRlciwgUmF5bW9uZCBQ
b2luY2FyZSBUZWFjaGluZyBIb3NwaXRhbCwgQVAtSFAsIEdhcmNoZXM7IGFuZCBJTlNFUk0gVTEx
NzkgKFAuTC4pLCBFTkQtSUNBUCwgVW5pdmVyc2l0ZSBWZXJzYWlsbGVzIFNhaW50LVF1ZW50aW4t
ZW4tWXZlbGluZXMsIE1vbnRpZ255LWxlLUJyZXRvbm5ldXgsIEZyYW5jZS4mI3hEO0tydWlqc2hh
YXIsIE1pY2hlbGxlIEUuIEZyb20gdGhlIERlcGFydG1lbnRzIG9mIE5ldXJvbG9neSAoTC5ILiwg
RS5CLiwgUC5BLnYuRC4sIE4uQS5NLkUudi5kLkIuKSBhbmQgUGVkaWF0cmljcyAoTS5FLksuLCBB
LlQudi5kLlAuKSwgQ2VudGVyIGZvciBMeXNvc29tYWwgYW5kIE1ldGFib2xpYyBEaXNlYXNlcyBF
cmFzbXVzIE1DLCBhbmQgRGVwYXJ0bWVudCBvZiBCaW9zdGF0aXN0aWNzIChELlIuKSwgVW5pdmVy
c2l0eSBNZWRpY2FsIENlbnRlciBSb3R0ZXJkYW0sIE5ldGhlcmxhbmRzOyBJbnN0aXR1dGUgb2Yg
TXlvbG9neSAoSi4tWS5ILiwgQi5QLiwgTi5ULiwgQS5DLiksIFBpdGllLVNhbHBldHJpZXJlIEhv
c3BpdGFsLCBQYXJpczsgRGVwYXJ0bWVudCBvZiBOZXVyb2xvZ3kgKFAuTC4pLCBOb3JkL0VzdC9J
bGUgZGUgRnJhbmNlIE5ldXJvbXVzY3VsYXIgQ2VudGVyLCBSYXltb25kIFBvaW5jYXJlIFRlYWNo
aW5nIEhvc3BpdGFsLCBBUC1IUCwgR2FyY2hlczsgYW5kIElOU0VSTSBVMTE3OSAoUC5MLiksIEVO
RC1JQ0FQLCBVbml2ZXJzaXRlIFZlcnNhaWxsZXMgU2FpbnQtUXVlbnRpbi1lbi1ZdmVsaW5lcywg
TW9udGlnbnktbGUtQnJldG9ubmV1eCwgRnJhbmNlLiYjeEQ7Uml6b3BvdWxvcywgRGltaXRyaXMu
IEZyb20gdGhlIERlcGFydG1lbnRzIG9mIE5ldXJvbG9neSAoTC5ILiwgRS5CLiwgUC5BLnYuRC4s
IE4uQS5NLkUudi5kLkIuKSBhbmQgUGVkaWF0cmljcyAoTS5FLksuLCBBLlQudi5kLlAuKSwgQ2Vu
dGVyIGZvciBMeXNvc29tYWwgYW5kIE1ldGFib2xpYyBEaXNlYXNlcyBFcmFzbXVzIE1DLCBhbmQg
RGVwYXJ0bWVudCBvZiBCaW9zdGF0aXN0aWNzIChELlIuKSwgVW5pdmVyc2l0eSBNZWRpY2FsIENl
bnRlciBSb3R0ZXJkYW0sIE5ldGhlcmxhbmRzOyBJbnN0aXR1dGUgb2YgTXlvbG9neSAoSi4tWS5I
LiwgQi5QLiwgTi5ULiwgQS5DLiksIFBpdGllLVNhbHBldHJpZXJlIEhvc3BpdGFsLCBQYXJpczsg
RGVwYXJ0bWVudCBvZiBOZXVyb2xvZ3kgKFAuTC4pLCBOb3JkL0VzdC9JbGUgZGUgRnJhbmNlIE5l
dXJvbXVzY3VsYXIgQ2VudGVyLCBSYXltb25kIFBvaW5jYXJlIFRlYWNoaW5nIEhvc3BpdGFsLCBB
UC1IUCwgR2FyY2hlczsgYW5kIElOU0VSTSBVMTE3OSAoUC5MLiksIEVORC1JQ0FQLCBVbml2ZXJz
aXRlIFZlcnNhaWxsZXMgU2FpbnQtUXVlbnRpbi1lbi1ZdmVsaW5lcywgTW9udGlnbnktbGUtQnJl
dG9ubmV1eCwgRnJhbmNlLiYjeEQ7VGFvdWFnaCwgTmFkamliLiBGcm9tIHRoZSBEZXBhcnRtZW50
cyBvZiBOZXVyb2xvZ3kgKEwuSC4sIEUuQi4sIFAuQS52LkQuLCBOLkEuTS5FLnYuZC5CLikgYW5k
IFBlZGlhdHJpY3MgKE0uRS5LLiwgQS5ULnYuZC5QLiksIENlbnRlciBmb3IgTHlzb3NvbWFsIGFu
ZCBNZXRhYm9saWMgRGlzZWFzZXMgRXJhc211cyBNQywgYW5kIERlcGFydG1lbnQgb2YgQmlvc3Rh
dGlzdGljcyAoRC5SLiksIFVuaXZlcnNpdHkgTWVkaWNhbCBDZW50ZXIgUm90dGVyZGFtLCBOZXRo
ZXJsYW5kczsgSW5zdGl0dXRlIG9mIE15b2xvZ3kgKEouLVkuSC4sIEIuUC4sIE4uVC4sIEEuQy4p
LCBQaXRpZS1TYWxwZXRyaWVyZSBIb3NwaXRhbCwgUGFyaXM7IERlcGFydG1lbnQgb2YgTmV1cm9s
b2d5IChQLkwuKSwgTm9yZC9Fc3QvSWxlIGRlIEZyYW5jZSBOZXVyb211c2N1bGFyIENlbnRlciwg
UmF5bW9uZCBQb2luY2FyZSBUZWFjaGluZyBIb3NwaXRhbCwgQVAtSFAsIEdhcmNoZXM7IGFuZCBJ
TlNFUk0gVTExNzkgKFAuTC4pLCBFTkQtSUNBUCwgVW5pdmVyc2l0ZSBWZXJzYWlsbGVzIFNhaW50
LVF1ZW50aW4tZW4tWXZlbGluZXMsIE1vbnRpZ255LWxlLUJyZXRvbm5ldXgsIEZyYW5jZS4mI3hE
O0NhbmFsLCBBdXJlbGllLiBGcm9tIHRoZSBEZXBhcnRtZW50cyBvZiBOZXVyb2xvZ3kgKEwuSC4s
IEUuQi4sIFAuQS52LkQuLCBOLkEuTS5FLnYuZC5CLikgYW5kIFBlZGlhdHJpY3MgKE0uRS5LLiwg
QS5ULnYuZC5QLiksIENlbnRlciBmb3IgTHlzb3NvbWFsIGFuZCBNZXRhYm9saWMgRGlzZWFzZXMg
RXJhc211cyBNQywgYW5kIERlcGFydG1lbnQgb2YgQmlvc3RhdGlzdGljcyAoRC5SLiksIFVuaXZl
cnNpdHkgTWVkaWNhbCBDZW50ZXIgUm90dGVyZGFtLCBOZXRoZXJsYW5kczsgSW5zdGl0dXRlIG9m
IE15b2xvZ3kgKEouLVkuSC4sIEIuUC4sIE4uVC4sIEEuQy4pLCBQaXRpZS1TYWxwZXRyaWVyZSBI
b3NwaXRhbCwgUGFyaXM7IERlcGFydG1lbnQgb2YgTmV1cm9sb2d5IChQLkwuKSwgTm9yZC9Fc3Qv
SWxlIGRlIEZyYW5jZSBOZXVyb211c2N1bGFyIENlbnRlciwgUmF5bW9uZCBQb2luY2FyZSBUZWFj
aGluZyBIb3NwaXRhbCwgQVAtSFAsIEdhcmNoZXM7IGFuZCBJTlNFUk0gVTExNzkgKFAuTC4pLCBF
TkQtSUNBUCwgVW5pdmVyc2l0ZSBWZXJzYWlsbGVzIFNhaW50LVF1ZW50aW4tZW4tWXZlbGluZXMs
IE1vbnRpZ255LWxlLUJyZXRvbm5ldXgsIEZyYW5jZS4mI3hEO0JydXNzZSwgRXN0aGVyLiBGcm9t
IHRoZSBEZXBhcnRtZW50cyBvZiBOZXVyb2xvZ3kgKEwuSC4sIEUuQi4sIFAuQS52LkQuLCBOLkEu
TS5FLnYuZC5CLikgYW5kIFBlZGlhdHJpY3MgKE0uRS5LLiwgQS5ULnYuZC5QLiksIENlbnRlciBm
b3IgTHlzb3NvbWFsIGFuZCBNZXRhYm9saWMgRGlzZWFzZXMgRXJhc211cyBNQywgYW5kIERlcGFy
dG1lbnQgb2YgQmlvc3RhdGlzdGljcyAoRC5SLiksIFVuaXZlcnNpdHkgTWVkaWNhbCBDZW50ZXIg
Um90dGVyZGFtLCBOZXRoZXJsYW5kczsgSW5zdGl0dXRlIG9mIE15b2xvZ3kgKEouLVkuSC4sIEIu
UC4sIE4uVC4sIEEuQy4pLCBQaXRpZS1TYWxwZXRyaWVyZSBIb3NwaXRhbCwgUGFyaXM7IERlcGFy
dG1lbnQgb2YgTmV1cm9sb2d5IChQLkwuKSwgTm9yZC9Fc3QvSWxlIGRlIEZyYW5jZSBOZXVyb211
c2N1bGFyIENlbnRlciwgUmF5bW9uZCBQb2luY2FyZSBUZWFjaGluZyBIb3NwaXRhbCwgQVAtSFAs
IEdhcmNoZXM7IGFuZCBJTlNFUk0gVTExNzkgKFAuTC4pLCBFTkQtSUNBUCwgVW5pdmVyc2l0ZSBW
ZXJzYWlsbGVzIFNhaW50LVF1ZW50aW4tZW4tWXZlbGluZXMsIE1vbnRpZ255LWxlLUJyZXRvbm5l
dXgsIEZyYW5jZS4mI3hEO3ZhbiBEb29ybiwgUGlldGVyIEEuIEZyb20gdGhlIERlcGFydG1lbnRz
IG9mIE5ldXJvbG9neSAoTC5ILiwgRS5CLiwgUC5BLnYuRC4sIE4uQS5NLkUudi5kLkIuKSBhbmQg
UGVkaWF0cmljcyAoTS5FLksuLCBBLlQudi5kLlAuKSwgQ2VudGVyIGZvciBMeXNvc29tYWwgYW5k
IE1ldGFib2xpYyBEaXNlYXNlcyBFcmFzbXVzIE1DLCBhbmQgRGVwYXJ0bWVudCBvZiBCaW9zdGF0
aXN0aWNzIChELlIuKSwgVW5pdmVyc2l0eSBNZWRpY2FsIENlbnRlciBSb3R0ZXJkYW0sIE5ldGhl
cmxhbmRzOyBJbnN0aXR1dGUgb2YgTXlvbG9neSAoSi4tWS5ILiwgQi5QLiwgTi5ULiwgQS5DLiks
IFBpdGllLVNhbHBldHJpZXJlIEhvc3BpdGFsLCBQYXJpczsgRGVwYXJ0bWVudCBvZiBOZXVyb2xv
Z3kgKFAuTC4pLCBOb3JkL0VzdC9JbGUgZGUgRnJhbmNlIE5ldXJvbXVzY3VsYXIgQ2VudGVyLCBS
YXltb25kIFBvaW5jYXJlIFRlYWNoaW5nIEhvc3BpdGFsLCBBUC1IUCwgR2FyY2hlczsgYW5kIElO
U0VSTSBVMTE3OSAoUC5MLiksIEVORC1JQ0FQLCBVbml2ZXJzaXRlIFZlcnNhaWxsZXMgU2FpbnQt
UXVlbnRpbi1lbi1ZdmVsaW5lcywgTW9udGlnbnktbGUtQnJldG9ubmV1eCwgRnJhbmNlLiYjeEQ7
dmFuIGRlciBQbG9lZywgQW5zIFQuIEZyb20gdGhlIERlcGFydG1lbnRzIG9mIE5ldXJvbG9neSAo
TC5ILiwgRS5CLiwgUC5BLnYuRC4sIE4uQS5NLkUudi5kLkIuKSBhbmQgUGVkaWF0cmljcyAoTS5F
LksuLCBBLlQudi5kLlAuKSwgQ2VudGVyIGZvciBMeXNvc29tYWwgYW5kIE1ldGFib2xpYyBEaXNl
YXNlcyBFcmFzbXVzIE1DLCBhbmQgRGVwYXJ0bWVudCBvZiBCaW9zdGF0aXN0aWNzIChELlIuKSwg
VW5pdmVyc2l0eSBNZWRpY2FsIENlbnRlciBSb3R0ZXJkYW0sIE5ldGhlcmxhbmRzOyBJbnN0aXR1
dGUgb2YgTXlvbG9neSAoSi4tWS5ILiwgQi5QLiwgTi5ULiwgQS5DLiksIFBpdGllLVNhbHBldHJp
ZXJlIEhvc3BpdGFsLCBQYXJpczsgRGVwYXJ0bWVudCBvZiBOZXVyb2xvZ3kgKFAuTC4pLCBOb3Jk
L0VzdC9JbGUgZGUgRnJhbmNlIE5ldXJvbXVzY3VsYXIgQ2VudGVyLCBSYXltb25kIFBvaW5jYXJl
IFRlYWNoaW5nIEhvc3BpdGFsLCBBUC1IUCwgR2FyY2hlczsgYW5kIElOU0VSTSBVMTE3OSAoUC5M
LiksIEVORC1JQ0FQLCBVbml2ZXJzaXRlIFZlcnNhaWxsZXMgU2FpbnQtUXVlbnRpbi1lbi1ZdmVs
aW5lcywgTW9udGlnbnktbGUtQnJldG9ubmV1eCwgRnJhbmNlLiYjeEQ7TGFmb3JldCwgUGFzY2Fs
LiBGcm9tIHRoZSBEZXBhcnRtZW50cyBvZiBOZXVyb2xvZ3kgKEwuSC4sIEUuQi4sIFAuQS52LkQu
LCBOLkEuTS5FLnYuZC5CLikgYW5kIFBlZGlhdHJpY3MgKE0uRS5LLiwgQS5ULnYuZC5QLiksIENl
bnRlciBmb3IgTHlzb3NvbWFsIGFuZCBNZXRhYm9saWMgRGlzZWFzZXMgRXJhc211cyBNQywgYW5k
IERlcGFydG1lbnQgb2YgQmlvc3RhdGlzdGljcyAoRC5SLiksIFVuaXZlcnNpdHkgTWVkaWNhbCBD
ZW50ZXIgUm90dGVyZGFtLCBOZXRoZXJsYW5kczsgSW5zdGl0dXRlIG9mIE15b2xvZ3kgKEouLVku
SC4sIEIuUC4sIE4uVC4sIEEuQy4pLCBQaXRpZS1TYWxwZXRyaWVyZSBIb3NwaXRhbCwgUGFyaXM7
IERlcGFydG1lbnQgb2YgTmV1cm9sb2d5IChQLkwuKSwgTm9yZC9Fc3QvSWxlIGRlIEZyYW5jZSBO
ZXVyb211c2N1bGFyIENlbnRlciwgUmF5bW9uZCBQb2luY2FyZSBUZWFjaGluZyBIb3NwaXRhbCwg
QVAtSFAsIEdhcmNoZXM7IGFuZCBJTlNFUk0gVTExNzkgKFAuTC4pLCBFTkQtSUNBUCwgVW5pdmVy
c2l0ZSBWZXJzYWlsbGVzIFNhaW50LVF1ZW50aW4tZW4tWXZlbGluZXMsIE1vbnRpZ255LWxlLUJy
ZXRvbm5ldXgsIEZyYW5jZS4mI3hEO3ZhbiBkZXIgQmVlaywgTmFkaW5lIEEgTSBFLiBGcm9tIHRo
ZSBEZXBhcnRtZW50cyBvZiBOZXVyb2xvZ3kgKEwuSC4sIEUuQi4sIFAuQS52LkQuLCBOLkEuTS5F
LnYuZC5CLikgYW5kIFBlZGlhdHJpY3MgKE0uRS5LLiwgQS5ULnYuZC5QLiksIENlbnRlciBmb3Ig
THlzb3NvbWFsIGFuZCBNZXRhYm9saWMgRGlzZWFzZXMgRXJhc211cyBNQywgYW5kIERlcGFydG1l
bnQgb2YgQmlvc3RhdGlzdGljcyAoRC5SLiksIFVuaXZlcnNpdHkgTWVkaWNhbCBDZW50ZXIgUm90
dGVyZGFtLCBOZXRoZXJsYW5kczsgSW5zdGl0dXRlIG9mIE15b2xvZ3kgKEouLVkuSC4sIEIuUC4s
IE4uVC4sIEEuQy4pLCBQaXRpZS1TYWxwZXRyaWVyZSBIb3NwaXRhbCwgUGFyaXM7IERlcGFydG1l
bnQgb2YgTmV1cm9sb2d5IChQLkwuKSwgTm9yZC9Fc3QvSWxlIGRlIEZyYW5jZSBOZXVyb211c2N1
bGFyIENlbnRlciwgUmF5bW9uZCBQb2luY2FyZSBUZWFjaGluZyBIb3NwaXRhbCwgQVAtSFAsIEdh
cmNoZXM7IGFuZCBJTlNFUk0gVTExNzkgKFAuTC4pLCBFTkQtSUNBUCwgVW5pdmVyc2l0ZSBWZXJz
YWlsbGVzIFNhaW50LVF1ZW50aW4tZW4tWXZlbGluZXMsIE1vbnRpZ255LWxlLUJyZXRvbm5ldXgs
IEZyYW5jZS4gbi5iZWVrQGVyYXNtdXNtYy5ubC48L2F1dGgtYWRkcmVzcz48dGl0bGVzPjx0aXRs
ZT5MYXJnZSB2YXJpYXRpb24gaW4gZWZmZWN0cyBkdXJpbmcgMTAgeWVhcnMgb2YgZW56eW1lIHRo
ZXJhcHkgaW4gYWR1bHRzIHdpdGggUG9tcGUgZGlzZWFzZTwvdGl0bGU+PHNlY29uZGFyeS10aXRs
ZT5OZXVyb2xvZ3k8L3NlY29uZGFyeS10aXRsZT48YWx0LXRpdGxlPk5ldXJvbG9neTwvYWx0LXRp
dGxlPjwvdGl0bGVzPjxwZXJpb2RpY2FsPjxmdWxsLXRpdGxlPk5ldXJvbG9neTwvZnVsbC10aXRs
ZT48YWJici0xPk5ldXJvbG9neTwvYWJici0xPjwvcGVyaW9kaWNhbD48YWx0LXBlcmlvZGljYWw+
PGZ1bGwtdGl0bGU+TmV1cm9sb2d5PC9mdWxsLXRpdGxlPjxhYmJyLTE+TmV1cm9sb2d5PC9hYmJy
LTE+PC9hbHQtcGVyaW9kaWNhbD48cGFnZXM+ZTE3NTYtZTE3Njc8L3BhZ2VzPjx2b2x1bWU+OTM8
L3ZvbHVtZT48bnVtYmVyPjE5PC9udW1iZXI+PGtleXdvcmRzPjxrZXl3b3JkPkFkdWx0PC9rZXl3
b3JkPjxrZXl3b3JkPkNvaG9ydCBTdHVkaWVzPC9rZXl3b3JkPjxrZXl3b3JkPipFbnp5bWUgUmVw
bGFjZW1lbnQgVGhlcmFweTwva2V5d29yZD48a2V5d29yZD5GZW1hbGU8L2tleXdvcmQ+PGtleXdv
cmQ+Rm9sbG93LVVwIFN0dWRpZXM8L2tleXdvcmQ+PGtleXdvcmQ+RnJhbmNlPC9rZXl3b3JkPjxr
ZXl3b3JkPkdseWNvZ2VuIFN0b3JhZ2UgRGlzZWFzZSBUeXBlIElJL2NvIFtDb21wbGljYXRpb25z
XTwva2V5d29yZD48a2V5d29yZD4qR2x5Y29nZW4gU3RvcmFnZSBEaXNlYXNlIFR5cGUgSUkvZHQg
W0RydWcgVGhlcmFweV08L2tleXdvcmQ+PGtleXdvcmQ+R2x5Y29nZW4gU3RvcmFnZSBEaXNlYXNl
IFR5cGUgSUkvcHAgW1BoeXNpb3BhdGhvbG9neV08L2tleXdvcmQ+PGtleXdvcmQ+SHVtYW5zPC9r
ZXl3b3JkPjxrZXl3b3JkPk1hbGU8L2tleXdvcmQ+PGtleXdvcmQ+TWlkZGxlIEFnZWQ8L2tleXdv
cmQ+PGtleXdvcmQ+TW9iaWxpdHkgTGltaXRhdGlvbjwva2V5d29yZD48a2V5d29yZD5NdXNjbGUg
U3RyZW5ndGg8L2tleXdvcmQ+PGtleXdvcmQ+TXVzY2xlIFdlYWtuZXNzL2V0IFtFdGlvbG9neV08
L2tleXdvcmQ+PGtleXdvcmQ+TXVzY2xlIFdlYWtuZXNzL3BwIFtQaHlzaW9wYXRob2xvZ3ldPC9r
ZXl3b3JkPjxrZXl3b3JkPk5ldGhlcmxhbmRzPC9rZXl3b3JkPjxrZXl3b3JkPk5vbmludmFzaXZl
IFZlbnRpbGF0aW9uL3NuIFtTdGF0aXN0aWNzICZhbXA7IE51bWVyaWNhbCBEYXRhXTwva2V5d29y
ZD48a2V5d29yZD5Qcm9zcGVjdGl2ZSBTdHVkaWVzPC9rZXl3b3JkPjxrZXl3b3JkPlJhbmRvbWl6
ZWQgQ29udHJvbGxlZCBUcmlhbHMgYXMgVG9waWM8L2tleXdvcmQ+PGtleXdvcmQ+UmVzcGlyYXRv
cnkgSW5zdWZmaWNpZW5jeS9ldCBbRXRpb2xvZ3ldPC9rZXl3b3JkPjxrZXl3b3JkPlJlc3BpcmF0
b3J5IEluc3VmZmljaWVuY3kvcHAgW1BoeXNpb3BhdGhvbG9neV08L2tleXdvcmQ+PGtleXdvcmQ+
UmVzcGlyYXRvcnkgSW5zdWZmaWNpZW5jeS90aCBbVGhlcmFweV08L2tleXdvcmQ+PGtleXdvcmQ+
VHJlYXRtZW50IE91dGNvbWU8L2tleXdvcmQ+PGtleXdvcmQ+Vml0YWwgQ2FwYWNpdHk8L2tleXdv
cmQ+PGtleXdvcmQ+V2FsayBUZXN0PC9rZXl3b3JkPjxrZXl3b3JkPldoZWVsY2hhaXJzPC9rZXl3
b3JkPjxrZXl3b3JkPiphbHBoYS1HbHVjb3NpZGFzZXMvdHUgW1RoZXJhcGV1dGljIFVzZV08L2tl
eXdvcmQ+PGtleXdvcmQ+RUMgMy0yLTEtMjAgKEdBQSBwcm90ZWluLCBodW1hbik8L2tleXdvcmQ+
PGtleXdvcmQ+RUMgMy0yLTEtMjAgKGFscGhhLUdsdWNvc2lkYXNlcyk8L2tleXdvcmQ+PC9rZXl3
b3Jkcz48ZGF0ZXM+PHllYXI+MjAxOTwveWVhcj48cHViLWRhdGVzPjxkYXRlPjExIDA1PC9kYXRl
PjwvcHViLWRhdGVzPjwvZGF0ZXM+PGlzYm4+MTUyNi02MzJYPC9pc2JuPjxhY2Nlc3Npb24tbnVt
PjMxNjE5NDgzPC9hY2Nlc3Npb24tbnVtPjx3b3JrLXR5cGU+UmVzZWFyY2ggU3VwcG9ydCwgTm9u
LVUuUy4gR292JmFwb3M7dDwvd29yay10eXBlPjx1cmxzPjwvdXJscz48Y3VzdG9tND5NRURMSU5F
IDEyMTIyMDIzJiN4RDs8L2N1c3RvbTQ+PGVsZWN0cm9uaWMtcmVzb3VyY2UtbnVtPmh0dHBzOi8v
ZHguZG9pLm9yZy8xMC4xMjEyL1dOTC4wMDAwMDAwMDAwMDA4NDQxPC9lbGVjdHJvbmljLXJlc291
cmNlLW51bT48bGFuZ3VhZ2U+RW5nbGlzaDwvbGFuZ3VhZ2U+PC9yZWNvcmQ+PC9DaXRlPjxDaXRl
PjxBdXRob3I+SGFybGFhcjwvQXV0aG9yPjxZZWFyPjIwMTk8L1llYXI+PFJlY051bT42NTc1PC9S
ZWNOdW0+PHJlY29yZD48cmVjLW51bWJlcj42NTc1PC9yZWMtbnVtYmVyPjxmb3JlaWduLWtleXM+
PGtleSBhcHA9IkVOIiBkYi1pZD0iZTlzenBmcmVydGF6NWJlZHNkcnZkNWQ4OWRhcGF3NXJ4OXBh
IiB0aW1lc3RhbXA9IjE3MDIzOTU5ODYiPjY1NzU8L2tleT48L2ZvcmVpZ24ta2V5cz48cmVmLXR5
cGUgbmFtZT0iSm91cm5hbCBBcnRpY2xlIj4xNzwvcmVmLXR5cGU+PGNvbnRyaWJ1dG9ycz48YXV0
aG9ycz48YXV0aG9yPkhhcmxhYXIsIEwuPC9hdXRob3I+PGF1dGhvcj5Ib2dyZWwsIEouIFkuPC9h
dXRob3I+PGF1dGhvcj5QZXJuaWNvbmksIEIuPC9hdXRob3I+PGF1dGhvcj5LcnVpanNoYWFyLCBN
LiBFLjwvYXV0aG9yPjxhdXRob3I+Uml6b3BvdWxvcywgRC48L2F1dGhvcj48YXV0aG9yPlRhb3Vh
Z2gsIE4uPC9hdXRob3I+PGF1dGhvcj5DYW5hbCwgQS48L2F1dGhvcj48YXV0aG9yPkJydXNzZSwg
RS48L2F1dGhvcj48YXV0aG9yPlZhbiwgRG9vcm4gUC4gQS48L2F1dGhvcj48YXV0aG9yPlZhbiwg
RGVyIFBsb2VnIEEuIFQuPC9hdXRob3I+PGF1dGhvcj5ldCBhbC4sPC9hdXRob3I+PC9hdXRob3Jz
PjwvY29udHJpYnV0b3JzPjx0aXRsZXM+PHRpdGxlPlZhcmlhYmxlIGVmZmVjdHMgb2YgZW56eW1l
IHJlcGxhY2VtZW50IHRoZXJhcHkgaW4gYWR1bHRzIHdpdGggUG9tcGUgZGlzZWFzZTogMTAgeWVh
cnMmYXBvczsgZm9sbG93LXVwPC90aXRsZT48c2Vjb25kYXJ5LXRpdGxlPkpvdXJuYWwgb2YgaW5o
ZXJpdGVkIG1ldGFib2xpYyBkaXNlYXNlPC9zZWNvbmRhcnktdGl0bGU+PC90aXRsZXM+PHBlcmlv
ZGljYWw+PGZ1bGwtdGl0bGU+Sm91cm5hbCBvZiBJbmhlcml0ZWQgTWV0YWJvbGljIERpc2Vhc2U8
L2Z1bGwtdGl0bGU+PGFiYnItMT5KIEluaGVyaXQgTWV0YWIgRGlzPC9hYmJyLTE+PC9wZXJpb2Rp
Y2FsPjxwYWdlcz4yNDI8L3BhZ2VzPjx2b2x1bWU+NDI8L3ZvbHVtZT48a2V5d29yZHM+PGtleXdv
cmQ+KmVuenltZSByZXBsYWNlbWVudDwva2V5d29yZD48a2V5d29yZD4qZm9sbG93IHVwPC9rZXl3
b3JkPjxrZXl3b3JkPipnbHljb2dlbiBzdG9yYWdlIGRpc2Vhc2UgdHlwZSAyPC9rZXl3b3JkPjxr
ZXl3b3JkPkFkdWx0PC9rZXl3b3JkPjxrZXl3b3JkPkNsaW5pY2FsIGFydGljbGU8L2tleXdvcmQ+
PGtleXdvcmQ+Q2xpbmljYWwgdHJpYWw8L2tleXdvcmQ+PGtleXdvcmQ+Q29ob3J0IGFuYWx5c2lz
PC9rZXl3b3JkPjxrZXl3b3JkPkNvbmZlcmVuY2UgYWJzdHJhY3Q8L2tleXdvcmQ+PGtleXdvcmQ+
Q29udHJvbGxlZCBzdHVkeTwva2V5d29yZD48a2V5d29yZD5GZW1hbGU8L2tleXdvcmQ+PGtleXdv
cmQ+Rm9yY2VkIHZpdGFsIGNhcGFjaXR5PC9rZXl3b3JkPjxrZXl3b3JkPkZyYW5jZTwva2V5d29y
ZD48a2V5d29yZD5IdW1hbjwva2V5d29yZD48a2V5d29yZD5MdW5nIGZ1bmN0aW9uPC9rZXl3b3Jk
PjxrZXl3b3JkPk1hbGU8L2tleXdvcmQ+PGtleXdvcmQ+TWVkaWNhbCByZXNlYXJjaDwva2V5d29y
ZD48a2V5d29yZD5NdWx0aWNlbnRlciBzdHVkeTwva2V5d29yZD48a2V5d29yZD5NdXNjbGUgc3Ry
ZW5ndGg8L2tleXdvcmQ+PGtleXdvcmQ+TmV0aGVybGFuZHM8L2tleXdvcmQ+PGtleXdvcmQ+T3V0
Y29tZSBhc3Nlc3NtZW50PC9rZXl3b3JkPjxrZXl3b3JkPlByb3NwZWN0aXZlIHN0dWR5PC9rZXl3
b3JkPjxrZXl3b3JkPlJhbmRvbWl6ZWQgY29udHJvbGxlZCB0cmlhbDwva2V5d29yZD48a2V5d29y
ZD5TaXggbWludXRlIHdhbGsgdGVzdDwva2V5d29yZD48a2V5d29yZD5TdXBpbmUgcG9zaXRpb248
L2tleXdvcmQ+PGtleXdvcmQ+VHJlYXRtZW50IHJlc3BvbnNlPC9rZXl3b3JkPjwva2V5d29yZHM+
PGRhdGVzPjx5ZWFyPjIwMTk8L3llYXI+PC9kYXRlcz48d29yay10eXBlPkpvdXJuYWwgYXJ0aWNs
ZTsgQ29uZmVyZW5jZSBwcm9jZWVkaW5nPC93b3JrLXR5cGU+PHVybHM+PC91cmxzPjxjdXN0b200
PkNFTlRSQUwgMTIxMjIwMjMmI3hEOzwvY3VzdG9tND48ZWxlY3Ryb25pYy1yZXNvdXJjZS1udW0+
MTAuMTAwMi9qaW1kLjEyMTUzPC9lbGVjdHJvbmljLXJlc291cmNlLW51bT48L3JlY29yZD48L0Np
dGU+PC9FbmROb3RlPgB=
</w:fldData>
              </w:fldChar>
            </w:r>
            <w:r w:rsidR="00E91264" w:rsidRP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rPr>
              <w:fldChar w:fldCharType="begin">
                <w:fldData xml:space="preserve">PEVuZE5vdGU+PENpdGU+PEF1dGhvcj5IYXJsYWFyPC9BdXRob3I+PFllYXI+MjAxOTwvWWVhcj48
UmVjTnVtPjY1Nzg8L1JlY051bT48RGlzcGxheVRleHQ+KDIxLTI0KTwvRGlzcGxheVRleHQ+PHJl
Y29yZD48cmVjLW51bWJlcj42NTc4PC9yZWMtbnVtYmVyPjxmb3JlaWduLWtleXM+PGtleSBhcHA9
IkVOIiBkYi1pZD0iZTlzenBmcmVydGF6NWJlZHNkcnZkNWQ4OWRhcGF3NXJ4OXBhIiB0aW1lc3Rh
bXA9IjE3MDIzOTU5ODYiPjY1Nzg8L2tleT48L2ZvcmVpZ24ta2V5cz48cmVmLXR5cGUgbmFtZT0i
Sm91cm5hbCBBcnRpY2xlIj4xNzwvcmVmLXR5cGU+PGNvbnRyaWJ1dG9ycz48YXV0aG9ycz48YXV0
aG9yPkhhcmxhYXIsIEwuPC9hdXRob3I+PGF1dGhvcj5Ib2dyZWwsIEouPC9hdXRob3I+PGF1dGhv
cj5QZXJuaWNvbmksIEIuPC9hdXRob3I+PGF1dGhvcj5LcnVpanNoYWFyLCBNLjwvYXV0aG9yPjxh
dXRob3I+Uml6b3BvdWxvcywgRC48L2F1dGhvcj48YXV0aG9yPlRhb3VhZ2gsIE4uPC9hdXRob3I+
PGF1dGhvcj5DYW5hbCwgQS48L2F1dGhvcj48YXV0aG9yPkJydXNzZSwgRS48L2F1dGhvcj48YXV0
aG9yPnZhbiwgRG9vcm4gUC48L2F1dGhvcj48YXV0aG9yPnZhbiwgZGVyIFBsb2VnIEEuPC9hdXRo
b3I+PGF1dGhvcj5ldCBhbC4sPC9hdXRob3I+PC9hdXRob3JzPjwvY29udHJpYnV0b3JzPjx0aXRs
ZXM+PHRpdGxlPk8uMjNBIDEwIHllYXIgcHJvc3BlY3RpdmUgc3R1ZHkgb24gdGhlIGVmZmVjdHMg
b2YgZW56eW1lIHJlcGxhY2VtZW50IHRoZXJhcHkgaW4gYWR1bHQgUG9tcGUgcGF0aWVudHM8L3Rp
dGxlPjxzZWNvbmRhcnktdGl0bGU+TmV1cm9tdXNjdWxhciBkaXNvcmRlcnM8L3NlY29uZGFyeS10
aXRsZT48L3RpdGxlcz48cGVyaW9kaWNhbD48ZnVsbC10aXRsZT5OZXVyb211c2N1bGFyIERpc29y
ZGVyczwvZnVsbC10aXRsZT48YWJici0xPk5ldXJvbXVzY3VsIERpc29yZDwvYWJici0xPjwvcGVy
aW9kaWNhbD48cGFnZXM+UzEyMjwvcGFnZXM+PHZvbHVtZT4yOTwvdm9sdW1lPjxrZXl3b3Jkcz48
a2V5d29yZD4qZW56eW1lIHJlcGxhY2VtZW50PC9rZXl3b3JkPjxrZXl3b3JkPipwcm9zcGVjdGl2
ZSBzdHVkeTwva2V5d29yZD48a2V5d29yZD5BZHVsdDwva2V5d29yZD48a2V5d29yZD5DbGluaWNh
bCBhcnRpY2xlPC9rZXl3b3JkPjxrZXl3b3JkPkNvaG9ydCBhbmFseXNpczwva2V5d29yZD48a2V5
d29yZD5Db25mZXJlbmNlIGFic3RyYWN0PC9rZXl3b3JkPjxrZXl3b3JkPkNvbnRyb2xsZWQgc3R1
ZHk8L2tleXdvcmQ+PGtleXdvcmQ+RHJ1ZyB0aGVyYXB5PC9rZXl3b3JkPjxrZXl3b3JkPkZvbGxv
dyB1cDwva2V5d29yZD48a2V5d29yZD5Gb3JjZWQgdml0YWwgY2FwYWNpdHk8L2tleXdvcmQ+PGtl
eXdvcmQ+R2x5Y29nZW4gc3RvcmFnZSBkaXNlYXNlIHR5cGUgMjwva2V5d29yZD48a2V5d29yZD5I
dW1hbjwva2V5d29yZD48a2V5d29yZD5MdW5nIGZ1bmN0aW9uPC9rZXl3b3JkPjxrZXl3b3JkPk1h
bGU8L2tleXdvcmQ+PGtleXdvcmQ+TWVkaWNhbCByZXNlYXJjaDwva2V5d29yZD48a2V5d29yZD5N
dXNjbGUgc3RyZW5ndGg8L2tleXdvcmQ+PGtleXdvcmQ+T3V0Y29tZSBhc3Nlc3NtZW50PC9rZXl3
b3JkPjxrZXl3b3JkPlJhbmRvbWl6ZWQgY29udHJvbGxlZCB0cmlhbDwva2V5d29yZD48a2V5d29y
ZD5TaXggbWludXRlIHdhbGsgdGVzdDwva2V5d29yZD48a2V5d29yZD5TdXBpbmUgcG9zaXRpb248
L2tleXdvcmQ+PGtleXdvcmQ+VHJlYXRtZW50IHJlc3BvbnNlPC9rZXl3b3JkPjwva2V5d29yZHM+
PGRhdGVzPjx5ZWFyPjIwMTk8L3llYXI+PC9kYXRlcz48d29yay10eXBlPkpvdXJuYWwgYXJ0aWNs
ZTsgQ29uZmVyZW5jZSBwcm9jZWVkaW5nPC93b3JrLXR5cGU+PHVybHM+PC91cmxzPjxjdXN0b200
PkNFTlRSQUwgMTIxMjIwMjMmI3hEOzwvY3VzdG9tND48ZWxlY3Ryb25pYy1yZXNvdXJjZS1udW0+
MTAuMTAxNi9qLm5tZC4yMDE5LjA2LjMwNjwvZWxlY3Ryb25pYy1yZXNvdXJjZS1udW0+PC9yZWNv
cmQ+PC9DaXRlPjxDaXRlPjxBdXRob3I+SGFybGFhcjwvQXV0aG9yPjxZZWFyPjIwMTk8L1llYXI+
PFJlY051bT42NTc2PC9SZWNOdW0+PHJlY29yZD48cmVjLW51bWJlcj42NTc2PC9yZWMtbnVtYmVy
Pjxmb3JlaWduLWtleXM+PGtleSBhcHA9IkVOIiBkYi1pZD0iZTlzenBmcmVydGF6NWJlZHNkcnZk
NWQ4OWRhcGF3NXJ4OXBhIiB0aW1lc3RhbXA9IjE3MDIzOTU5ODYiPjY1NzY8L2tleT48L2ZvcmVp
Z24ta2V5cz48cmVmLXR5cGUgbmFtZT0iSm91cm5hbCBBcnRpY2xlIj4xNzwvcmVmLXR5cGU+PGNv
bnRyaWJ1dG9ycz48YXV0aG9ycz48YXV0aG9yPkhhcmxhYXIsIEwuPC9hdXRob3I+PGF1dGhvcj5I
b2dyZWwsIEouIFkuPC9hdXRob3I+PGF1dGhvcj5QZXJuaWNvbmksIEIuPC9hdXRob3I+PGF1dGhv
cj5LcnVpanNoYWFyLCBNLjwvYXV0aG9yPjxhdXRob3I+Uml6b3BvdWxvcywgRC48L2F1dGhvcj48
YXV0aG9yPlRhb3VhZ2gsIE4uPC9hdXRob3I+PGF1dGhvcj5DYW5hbCwgQS48L2F1dGhvcj48YXV0
aG9yPkJydXNzZSwgRS48L2F1dGhvcj48YXV0aG9yPlZhbiwgRG9vcm4gUC4gQS48L2F1dGhvcj48
YXV0aG9yPlZhbiwgRGVyIFBsb2VnIEEuPC9hdXRob3I+PGF1dGhvcj5ldCBhbC4sPC9hdXRob3I+
PC9hdXRob3JzPjwvY29udHJpYnV0b3JzPjx0aXRsZXM+PHRpdGxlPlZhcmlhYmxlIGVmZmVjdHMg
b2YgZW56eW1lIHJlcGxhY2VtZW50IHRoZXJhcHkgaW4gYWR1bHRzIHdpdGggUG9tcGUgZGlzZWFz
ZTogYSAxMCB5ZWFyIHByb3NwZWN0aXZlIHN0dWR5PC90aXRsZT48c2Vjb25kYXJ5LXRpdGxlPkV1
cm9wZWFuIGpvdXJuYWwgb2YgbmV1cm9sb2d5PC9zZWNvbmRhcnktdGl0bGU+PC90aXRsZXM+PHBl
cmlvZGljYWw+PGZ1bGwtdGl0bGU+RXVyb3BlYW4gSm91cm5hbCBvZiBOZXVyb2xvZ3k8L2Z1bGwt
dGl0bGU+PGFiYnItMT5FdXIgSiBOZXVyb2w8L2FiYnItMT48L3BlcmlvZGljYWw+PHBhZ2VzPjQw
PC9wYWdlcz48dm9sdW1lPjI2PC92b2x1bWU+PGtleXdvcmRzPjxrZXl3b3JkPiplbnp5bWUgcmVw
bGFjZW1lbnQ8L2tleXdvcmQ+PGtleXdvcmQ+KmdseWNvZ2VuIHN0b3JhZ2UgZGlzZWFzZSB0eXBl
IDI8L2tleXdvcmQ+PGtleXdvcmQ+KnByb3NwZWN0aXZlIHN0dWR5PC9rZXl3b3JkPjxrZXl3b3Jk
PkFkdWx0PC9rZXl3b3JkPjxrZXl3b3JkPkNsaW5pY2FsIGFydGljbGU8L2tleXdvcmQ+PGtleXdv
cmQ+Q29uZmVyZW5jZSBhYnN0cmFjdDwva2V5d29yZD48a2V5d29yZD5Db250cm9sbGVkIHN0dWR5
PC9rZXl3b3JkPjxrZXl3b3JkPkRydWcgdGhlcmFweTwva2V5d29yZD48a2V5d29yZD5GZW1hbGU8
L2tleXdvcmQ+PGtleXdvcmQ+Rm9sbG93IHVwPC9rZXl3b3JkPjxrZXl3b3JkPkZvcmNlZCB2aXRh
bCBjYXBhY2l0eTwva2V5d29yZD48a2V5d29yZD5IdW1hbjwva2V5d29yZD48a2V5d29yZD5MdW5n
IGZ1bmN0aW9uPC9rZXl3b3JkPjxrZXl3b3JkPk1hbGU8L2tleXdvcmQ+PGtleXdvcmQ+TWVkaWNh
bCByZXNlYXJjaDwva2V5d29yZD48a2V5d29yZD5NdXNjbGUgc3RyZW5ndGg8L2tleXdvcmQ+PGtl
eXdvcmQ+T3V0Y29tZSBhc3Nlc3NtZW50PC9rZXl3b3JkPjxrZXl3b3JkPlJhbmRvbWl6ZWQgY29u
dHJvbGxlZCB0cmlhbDwva2V5d29yZD48a2V5d29yZD5TaXggbWludXRlIHdhbGsgdGVzdDwva2V5
d29yZD48a2V5d29yZD5TdXBpbmUgcG9zaXRpb248L2tleXdvcmQ+PGtleXdvcmQ+VHJlYXRtZW50
IHJlc3BvbnNlPC9rZXl3b3JkPjwva2V5d29yZHM+PGRhdGVzPjx5ZWFyPjIwMTk8L3llYXI+PC9k
YXRlcz48d29yay10eXBlPkpvdXJuYWwgYXJ0aWNsZTsgQ29uZmVyZW5jZSBwcm9jZWVkaW5nPC93
b3JrLXR5cGU+PHVybHM+PC91cmxzPjxjdXN0b200PkNFTlRSQUwgMTIxMjIwMjMmI3hEOzwvY3Vz
dG9tND48ZWxlY3Ryb25pYy1yZXNvdXJjZS1udW0+MTAuMTExMS9lbmUuMTQwMTc8L2VsZWN0cm9u
aWMtcmVzb3VyY2UtbnVtPjwvcmVjb3JkPjwvQ2l0ZT48Q2l0ZT48QXV0aG9yPkhhcmxhYXI8L0F1
dGhvcj48WWVhcj4yMDE5PC9ZZWFyPjxSZWNOdW0+NjEzPC9SZWNOdW0+PHJlY29yZD48cmVjLW51
bWJlcj42MTM8L3JlYy1udW1iZXI+PGZvcmVpZ24ta2V5cz48a2V5IGFwcD0iRU4iIGRiLWlkPSJl
OXN6cGZyZXJ0YXo1YmVkc2RydmQ1ZDg5ZGFwYXc1cng5cGEiIHRpbWVzdGFtcD0iMTcwMjM5NTMz
MyI+NjEzPC9rZXk+PC9mb3JlaWduLWtleXM+PHJlZi10eXBlIG5hbWU9IkpvdXJuYWwgQXJ0aWNs
ZSI+MTc8L3JlZi10eXBlPjxjb250cmlidXRvcnM+PGF1dGhvcnM+PGF1dGhvcj5IYXJsYWFyLCBM
LjwvYXV0aG9yPjxhdXRob3I+SG9ncmVsLCBKLiBZLjwvYXV0aG9yPjxhdXRob3I+UGVybmljb25p
LCBCLjwvYXV0aG9yPjxhdXRob3I+S3J1aWpzaGFhciwgTS4gRS48L2F1dGhvcj48YXV0aG9yPlJp
em9wb3Vsb3MsIEQuPC9hdXRob3I+PGF1dGhvcj5UYW91YWdoLCBOLjwvYXV0aG9yPjxhdXRob3I+
Q2FuYWwsIEEuPC9hdXRob3I+PGF1dGhvcj5CcnVzc2UsIEUuPC9hdXRob3I+PGF1dGhvcj52YW4g
RG9vcm4sIFAuIEEuPC9hdXRob3I+PGF1dGhvcj52YW4gZGVyIFBsb2VnLCBBLiBULjwvYXV0aG9y
PjxhdXRob3I+TGFmb3JldCwgUC48L2F1dGhvcj48YXV0aG9yPnZhbiBkZXIgQmVlaywgTmFtZTwv
YXV0aG9yPjwvYXV0aG9ycz48L2NvbnRyaWJ1dG9ycz48YXV0aC1hZGRyZXNzPkhhcmxhYXIsIExh
dXJpa2UuIEZyb20gdGhlIERlcGFydG1lbnRzIG9mIE5ldXJvbG9neSAoTC5ILiwgRS5CLiwgUC5B
LnYuRC4sIE4uQS5NLkUudi5kLkIuKSBhbmQgUGVkaWF0cmljcyAoTS5FLksuLCBBLlQudi5kLlAu
KSwgQ2VudGVyIGZvciBMeXNvc29tYWwgYW5kIE1ldGFib2xpYyBEaXNlYXNlcyBFcmFzbXVzIE1D
LCBhbmQgRGVwYXJ0bWVudCBvZiBCaW9zdGF0aXN0aWNzIChELlIuKSwgVW5pdmVyc2l0eSBNZWRp
Y2FsIENlbnRlciBSb3R0ZXJkYW0sIE5ldGhlcmxhbmRzOyBJbnN0aXR1dGUgb2YgTXlvbG9neSAo
Si4tWS5ILiwgQi5QLiwgTi5ULiwgQS5DLiksIFBpdGllLVNhbHBldHJpZXJlIEhvc3BpdGFsLCBQ
YXJpczsgRGVwYXJ0bWVudCBvZiBOZXVyb2xvZ3kgKFAuTC4pLCBOb3JkL0VzdC9JbGUgZGUgRnJh
bmNlIE5ldXJvbXVzY3VsYXIgQ2VudGVyLCBSYXltb25kIFBvaW5jYXJlIFRlYWNoaW5nIEhvc3Bp
dGFsLCBBUC1IUCwgR2FyY2hlczsgYW5kIElOU0VSTSBVMTE3OSAoUC5MLiksIEVORC1JQ0FQLCBV
bml2ZXJzaXRlIFZlcnNhaWxsZXMgU2FpbnQtUXVlbnRpbi1lbi1ZdmVsaW5lcywgTW9udGlnbnkt
bGUtQnJldG9ubmV1eCwgRnJhbmNlLiYjeEQ7SG9ncmVsLCBKZWFuLVl2ZXMuIEZyb20gdGhlIERl
cGFydG1lbnRzIG9mIE5ldXJvbG9neSAoTC5ILiwgRS5CLiwgUC5BLnYuRC4sIE4uQS5NLkUudi5k
LkIuKSBhbmQgUGVkaWF0cmljcyAoTS5FLksuLCBBLlQudi5kLlAuKSwgQ2VudGVyIGZvciBMeXNv
c29tYWwgYW5kIE1ldGFib2xpYyBEaXNlYXNlcyBFcmFzbXVzIE1DLCBhbmQgRGVwYXJ0bWVudCBv
ZiBCaW9zdGF0aXN0aWNzIChELlIuKSwgVW5pdmVyc2l0eSBNZWRpY2FsIENlbnRlciBSb3R0ZXJk
YW0sIE5ldGhlcmxhbmRzOyBJbnN0aXR1dGUgb2YgTXlvbG9neSAoSi4tWS5ILiwgQi5QLiwgTi5U
LiwgQS5DLiksIFBpdGllLVNhbHBldHJpZXJlIEhvc3BpdGFsLCBQYXJpczsgRGVwYXJ0bWVudCBv
ZiBOZXVyb2xvZ3kgKFAuTC4pLCBOb3JkL0VzdC9JbGUgZGUgRnJhbmNlIE5ldXJvbXVzY3VsYXIg
Q2VudGVyLCBSYXltb25kIFBvaW5jYXJlIFRlYWNoaW5nIEhvc3BpdGFsLCBBUC1IUCwgR2FyY2hl
czsgYW5kIElOU0VSTSBVMTE3OSAoUC5MLiksIEVORC1JQ0FQLCBVbml2ZXJzaXRlIFZlcnNhaWxs
ZXMgU2FpbnQtUXVlbnRpbi1lbi1ZdmVsaW5lcywgTW9udGlnbnktbGUtQnJldG9ubmV1eCwgRnJh
bmNlLiYjeEQ7UGVybmljb25pLCBCYXJiYXJhLiBGcm9tIHRoZSBEZXBhcnRtZW50cyBvZiBOZXVy
b2xvZ3kgKEwuSC4sIEUuQi4sIFAuQS52LkQuLCBOLkEuTS5FLnYuZC5CLikgYW5kIFBlZGlhdHJp
Y3MgKE0uRS5LLiwgQS5ULnYuZC5QLiksIENlbnRlciBmb3IgTHlzb3NvbWFsIGFuZCBNZXRhYm9s
aWMgRGlzZWFzZXMgRXJhc211cyBNQywgYW5kIERlcGFydG1lbnQgb2YgQmlvc3RhdGlzdGljcyAo
RC5SLiksIFVuaXZlcnNpdHkgTWVkaWNhbCBDZW50ZXIgUm90dGVyZGFtLCBOZXRoZXJsYW5kczsg
SW5zdGl0dXRlIG9mIE15b2xvZ3kgKEouLVkuSC4sIEIuUC4sIE4uVC4sIEEuQy4pLCBQaXRpZS1T
YWxwZXRyaWVyZSBIb3NwaXRhbCwgUGFyaXM7IERlcGFydG1lbnQgb2YgTmV1cm9sb2d5IChQLkwu
KSwgTm9yZC9Fc3QvSWxlIGRlIEZyYW5jZSBOZXVyb211c2N1bGFyIENlbnRlciwgUmF5bW9uZCBQ
b2luY2FyZSBUZWFjaGluZyBIb3NwaXRhbCwgQVAtSFAsIEdhcmNoZXM7IGFuZCBJTlNFUk0gVTEx
NzkgKFAuTC4pLCBFTkQtSUNBUCwgVW5pdmVyc2l0ZSBWZXJzYWlsbGVzIFNhaW50LVF1ZW50aW4t
ZW4tWXZlbGluZXMsIE1vbnRpZ255LWxlLUJyZXRvbm5ldXgsIEZyYW5jZS4mI3hEO0tydWlqc2hh
YXIsIE1pY2hlbGxlIEUuIEZyb20gdGhlIERlcGFydG1lbnRzIG9mIE5ldXJvbG9neSAoTC5ILiwg
RS5CLiwgUC5BLnYuRC4sIE4uQS5NLkUudi5kLkIuKSBhbmQgUGVkaWF0cmljcyAoTS5FLksuLCBB
LlQudi5kLlAuKSwgQ2VudGVyIGZvciBMeXNvc29tYWwgYW5kIE1ldGFib2xpYyBEaXNlYXNlcyBF
cmFzbXVzIE1DLCBhbmQgRGVwYXJ0bWVudCBvZiBCaW9zdGF0aXN0aWNzIChELlIuKSwgVW5pdmVy
c2l0eSBNZWRpY2FsIENlbnRlciBSb3R0ZXJkYW0sIE5ldGhlcmxhbmRzOyBJbnN0aXR1dGUgb2Yg
TXlvbG9neSAoSi4tWS5ILiwgQi5QLiwgTi5ULiwgQS5DLiksIFBpdGllLVNhbHBldHJpZXJlIEhv
c3BpdGFsLCBQYXJpczsgRGVwYXJ0bWVudCBvZiBOZXVyb2xvZ3kgKFAuTC4pLCBOb3JkL0VzdC9J
bGUgZGUgRnJhbmNlIE5ldXJvbXVzY3VsYXIgQ2VudGVyLCBSYXltb25kIFBvaW5jYXJlIFRlYWNo
aW5nIEhvc3BpdGFsLCBBUC1IUCwgR2FyY2hlczsgYW5kIElOU0VSTSBVMTE3OSAoUC5MLiksIEVO
RC1JQ0FQLCBVbml2ZXJzaXRlIFZlcnNhaWxsZXMgU2FpbnQtUXVlbnRpbi1lbi1ZdmVsaW5lcywg
TW9udGlnbnktbGUtQnJldG9ubmV1eCwgRnJhbmNlLiYjeEQ7Uml6b3BvdWxvcywgRGltaXRyaXMu
IEZyb20gdGhlIERlcGFydG1lbnRzIG9mIE5ldXJvbG9neSAoTC5ILiwgRS5CLiwgUC5BLnYuRC4s
IE4uQS5NLkUudi5kLkIuKSBhbmQgUGVkaWF0cmljcyAoTS5FLksuLCBBLlQudi5kLlAuKSwgQ2Vu
dGVyIGZvciBMeXNvc29tYWwgYW5kIE1ldGFib2xpYyBEaXNlYXNlcyBFcmFzbXVzIE1DLCBhbmQg
RGVwYXJ0bWVudCBvZiBCaW9zdGF0aXN0aWNzIChELlIuKSwgVW5pdmVyc2l0eSBNZWRpY2FsIENl
bnRlciBSb3R0ZXJkYW0sIE5ldGhlcmxhbmRzOyBJbnN0aXR1dGUgb2YgTXlvbG9neSAoSi4tWS5I
LiwgQi5QLiwgTi5ULiwgQS5DLiksIFBpdGllLVNhbHBldHJpZXJlIEhvc3BpdGFsLCBQYXJpczsg
RGVwYXJ0bWVudCBvZiBOZXVyb2xvZ3kgKFAuTC4pLCBOb3JkL0VzdC9JbGUgZGUgRnJhbmNlIE5l
dXJvbXVzY3VsYXIgQ2VudGVyLCBSYXltb25kIFBvaW5jYXJlIFRlYWNoaW5nIEhvc3BpdGFsLCBB
UC1IUCwgR2FyY2hlczsgYW5kIElOU0VSTSBVMTE3OSAoUC5MLiksIEVORC1JQ0FQLCBVbml2ZXJz
aXRlIFZlcnNhaWxsZXMgU2FpbnQtUXVlbnRpbi1lbi1ZdmVsaW5lcywgTW9udGlnbnktbGUtQnJl
dG9ubmV1eCwgRnJhbmNlLiYjeEQ7VGFvdWFnaCwgTmFkamliLiBGcm9tIHRoZSBEZXBhcnRtZW50
cyBvZiBOZXVyb2xvZ3kgKEwuSC4sIEUuQi4sIFAuQS52LkQuLCBOLkEuTS5FLnYuZC5CLikgYW5k
IFBlZGlhdHJpY3MgKE0uRS5LLiwgQS5ULnYuZC5QLiksIENlbnRlciBmb3IgTHlzb3NvbWFsIGFu
ZCBNZXRhYm9saWMgRGlzZWFzZXMgRXJhc211cyBNQywgYW5kIERlcGFydG1lbnQgb2YgQmlvc3Rh
dGlzdGljcyAoRC5SLiksIFVuaXZlcnNpdHkgTWVkaWNhbCBDZW50ZXIgUm90dGVyZGFtLCBOZXRo
ZXJsYW5kczsgSW5zdGl0dXRlIG9mIE15b2xvZ3kgKEouLVkuSC4sIEIuUC4sIE4uVC4sIEEuQy4p
LCBQaXRpZS1TYWxwZXRyaWVyZSBIb3NwaXRhbCwgUGFyaXM7IERlcGFydG1lbnQgb2YgTmV1cm9s
b2d5IChQLkwuKSwgTm9yZC9Fc3QvSWxlIGRlIEZyYW5jZSBOZXVyb211c2N1bGFyIENlbnRlciwg
UmF5bW9uZCBQb2luY2FyZSBUZWFjaGluZyBIb3NwaXRhbCwgQVAtSFAsIEdhcmNoZXM7IGFuZCBJ
TlNFUk0gVTExNzkgKFAuTC4pLCBFTkQtSUNBUCwgVW5pdmVyc2l0ZSBWZXJzYWlsbGVzIFNhaW50
LVF1ZW50aW4tZW4tWXZlbGluZXMsIE1vbnRpZ255LWxlLUJyZXRvbm5ldXgsIEZyYW5jZS4mI3hE
O0NhbmFsLCBBdXJlbGllLiBGcm9tIHRoZSBEZXBhcnRtZW50cyBvZiBOZXVyb2xvZ3kgKEwuSC4s
IEUuQi4sIFAuQS52LkQuLCBOLkEuTS5FLnYuZC5CLikgYW5kIFBlZGlhdHJpY3MgKE0uRS5LLiwg
QS5ULnYuZC5QLiksIENlbnRlciBmb3IgTHlzb3NvbWFsIGFuZCBNZXRhYm9saWMgRGlzZWFzZXMg
RXJhc211cyBNQywgYW5kIERlcGFydG1lbnQgb2YgQmlvc3RhdGlzdGljcyAoRC5SLiksIFVuaXZl
cnNpdHkgTWVkaWNhbCBDZW50ZXIgUm90dGVyZGFtLCBOZXRoZXJsYW5kczsgSW5zdGl0dXRlIG9m
IE15b2xvZ3kgKEouLVkuSC4sIEIuUC4sIE4uVC4sIEEuQy4pLCBQaXRpZS1TYWxwZXRyaWVyZSBI
b3NwaXRhbCwgUGFyaXM7IERlcGFydG1lbnQgb2YgTmV1cm9sb2d5IChQLkwuKSwgTm9yZC9Fc3Qv
SWxlIGRlIEZyYW5jZSBOZXVyb211c2N1bGFyIENlbnRlciwgUmF5bW9uZCBQb2luY2FyZSBUZWFj
aGluZyBIb3NwaXRhbCwgQVAtSFAsIEdhcmNoZXM7IGFuZCBJTlNFUk0gVTExNzkgKFAuTC4pLCBF
TkQtSUNBUCwgVW5pdmVyc2l0ZSBWZXJzYWlsbGVzIFNhaW50LVF1ZW50aW4tZW4tWXZlbGluZXMs
IE1vbnRpZ255LWxlLUJyZXRvbm5ldXgsIEZyYW5jZS4mI3hEO0JydXNzZSwgRXN0aGVyLiBGcm9t
IHRoZSBEZXBhcnRtZW50cyBvZiBOZXVyb2xvZ3kgKEwuSC4sIEUuQi4sIFAuQS52LkQuLCBOLkEu
TS5FLnYuZC5CLikgYW5kIFBlZGlhdHJpY3MgKE0uRS5LLiwgQS5ULnYuZC5QLiksIENlbnRlciBm
b3IgTHlzb3NvbWFsIGFuZCBNZXRhYm9saWMgRGlzZWFzZXMgRXJhc211cyBNQywgYW5kIERlcGFy
dG1lbnQgb2YgQmlvc3RhdGlzdGljcyAoRC5SLiksIFVuaXZlcnNpdHkgTWVkaWNhbCBDZW50ZXIg
Um90dGVyZGFtLCBOZXRoZXJsYW5kczsgSW5zdGl0dXRlIG9mIE15b2xvZ3kgKEouLVkuSC4sIEIu
UC4sIE4uVC4sIEEuQy4pLCBQaXRpZS1TYWxwZXRyaWVyZSBIb3NwaXRhbCwgUGFyaXM7IERlcGFy
dG1lbnQgb2YgTmV1cm9sb2d5IChQLkwuKSwgTm9yZC9Fc3QvSWxlIGRlIEZyYW5jZSBOZXVyb211
c2N1bGFyIENlbnRlciwgUmF5bW9uZCBQb2luY2FyZSBUZWFjaGluZyBIb3NwaXRhbCwgQVAtSFAs
IEdhcmNoZXM7IGFuZCBJTlNFUk0gVTExNzkgKFAuTC4pLCBFTkQtSUNBUCwgVW5pdmVyc2l0ZSBW
ZXJzYWlsbGVzIFNhaW50LVF1ZW50aW4tZW4tWXZlbGluZXMsIE1vbnRpZ255LWxlLUJyZXRvbm5l
dXgsIEZyYW5jZS4mI3hEO3ZhbiBEb29ybiwgUGlldGVyIEEuIEZyb20gdGhlIERlcGFydG1lbnRz
IG9mIE5ldXJvbG9neSAoTC5ILiwgRS5CLiwgUC5BLnYuRC4sIE4uQS5NLkUudi5kLkIuKSBhbmQg
UGVkaWF0cmljcyAoTS5FLksuLCBBLlQudi5kLlAuKSwgQ2VudGVyIGZvciBMeXNvc29tYWwgYW5k
IE1ldGFib2xpYyBEaXNlYXNlcyBFcmFzbXVzIE1DLCBhbmQgRGVwYXJ0bWVudCBvZiBCaW9zdGF0
aXN0aWNzIChELlIuKSwgVW5pdmVyc2l0eSBNZWRpY2FsIENlbnRlciBSb3R0ZXJkYW0sIE5ldGhl
cmxhbmRzOyBJbnN0aXR1dGUgb2YgTXlvbG9neSAoSi4tWS5ILiwgQi5QLiwgTi5ULiwgQS5DLiks
IFBpdGllLVNhbHBldHJpZXJlIEhvc3BpdGFsLCBQYXJpczsgRGVwYXJ0bWVudCBvZiBOZXVyb2xv
Z3kgKFAuTC4pLCBOb3JkL0VzdC9JbGUgZGUgRnJhbmNlIE5ldXJvbXVzY3VsYXIgQ2VudGVyLCBS
YXltb25kIFBvaW5jYXJlIFRlYWNoaW5nIEhvc3BpdGFsLCBBUC1IUCwgR2FyY2hlczsgYW5kIElO
U0VSTSBVMTE3OSAoUC5MLiksIEVORC1JQ0FQLCBVbml2ZXJzaXRlIFZlcnNhaWxsZXMgU2FpbnQt
UXVlbnRpbi1lbi1ZdmVsaW5lcywgTW9udGlnbnktbGUtQnJldG9ubmV1eCwgRnJhbmNlLiYjeEQ7
dmFuIGRlciBQbG9lZywgQW5zIFQuIEZyb20gdGhlIERlcGFydG1lbnRzIG9mIE5ldXJvbG9neSAo
TC5ILiwgRS5CLiwgUC5BLnYuRC4sIE4uQS5NLkUudi5kLkIuKSBhbmQgUGVkaWF0cmljcyAoTS5F
LksuLCBBLlQudi5kLlAuKSwgQ2VudGVyIGZvciBMeXNvc29tYWwgYW5kIE1ldGFib2xpYyBEaXNl
YXNlcyBFcmFzbXVzIE1DLCBhbmQgRGVwYXJ0bWVudCBvZiBCaW9zdGF0aXN0aWNzIChELlIuKSwg
VW5pdmVyc2l0eSBNZWRpY2FsIENlbnRlciBSb3R0ZXJkYW0sIE5ldGhlcmxhbmRzOyBJbnN0aXR1
dGUgb2YgTXlvbG9neSAoSi4tWS5ILiwgQi5QLiwgTi5ULiwgQS5DLiksIFBpdGllLVNhbHBldHJp
ZXJlIEhvc3BpdGFsLCBQYXJpczsgRGVwYXJ0bWVudCBvZiBOZXVyb2xvZ3kgKFAuTC4pLCBOb3Jk
L0VzdC9JbGUgZGUgRnJhbmNlIE5ldXJvbXVzY3VsYXIgQ2VudGVyLCBSYXltb25kIFBvaW5jYXJl
IFRlYWNoaW5nIEhvc3BpdGFsLCBBUC1IUCwgR2FyY2hlczsgYW5kIElOU0VSTSBVMTE3OSAoUC5M
LiksIEVORC1JQ0FQLCBVbml2ZXJzaXRlIFZlcnNhaWxsZXMgU2FpbnQtUXVlbnRpbi1lbi1ZdmVs
aW5lcywgTW9udGlnbnktbGUtQnJldG9ubmV1eCwgRnJhbmNlLiYjeEQ7TGFmb3JldCwgUGFzY2Fs
LiBGcm9tIHRoZSBEZXBhcnRtZW50cyBvZiBOZXVyb2xvZ3kgKEwuSC4sIEUuQi4sIFAuQS52LkQu
LCBOLkEuTS5FLnYuZC5CLikgYW5kIFBlZGlhdHJpY3MgKE0uRS5LLiwgQS5ULnYuZC5QLiksIENl
bnRlciBmb3IgTHlzb3NvbWFsIGFuZCBNZXRhYm9saWMgRGlzZWFzZXMgRXJhc211cyBNQywgYW5k
IERlcGFydG1lbnQgb2YgQmlvc3RhdGlzdGljcyAoRC5SLiksIFVuaXZlcnNpdHkgTWVkaWNhbCBD
ZW50ZXIgUm90dGVyZGFtLCBOZXRoZXJsYW5kczsgSW5zdGl0dXRlIG9mIE15b2xvZ3kgKEouLVku
SC4sIEIuUC4sIE4uVC4sIEEuQy4pLCBQaXRpZS1TYWxwZXRyaWVyZSBIb3NwaXRhbCwgUGFyaXM7
IERlcGFydG1lbnQgb2YgTmV1cm9sb2d5IChQLkwuKSwgTm9yZC9Fc3QvSWxlIGRlIEZyYW5jZSBO
ZXVyb211c2N1bGFyIENlbnRlciwgUmF5bW9uZCBQb2luY2FyZSBUZWFjaGluZyBIb3NwaXRhbCwg
QVAtSFAsIEdhcmNoZXM7IGFuZCBJTlNFUk0gVTExNzkgKFAuTC4pLCBFTkQtSUNBUCwgVW5pdmVy
c2l0ZSBWZXJzYWlsbGVzIFNhaW50LVF1ZW50aW4tZW4tWXZlbGluZXMsIE1vbnRpZ255LWxlLUJy
ZXRvbm5ldXgsIEZyYW5jZS4mI3hEO3ZhbiBkZXIgQmVlaywgTmFkaW5lIEEgTSBFLiBGcm9tIHRo
ZSBEZXBhcnRtZW50cyBvZiBOZXVyb2xvZ3kgKEwuSC4sIEUuQi4sIFAuQS52LkQuLCBOLkEuTS5F
LnYuZC5CLikgYW5kIFBlZGlhdHJpY3MgKE0uRS5LLiwgQS5ULnYuZC5QLiksIENlbnRlciBmb3Ig
THlzb3NvbWFsIGFuZCBNZXRhYm9saWMgRGlzZWFzZXMgRXJhc211cyBNQywgYW5kIERlcGFydG1l
bnQgb2YgQmlvc3RhdGlzdGljcyAoRC5SLiksIFVuaXZlcnNpdHkgTWVkaWNhbCBDZW50ZXIgUm90
dGVyZGFtLCBOZXRoZXJsYW5kczsgSW5zdGl0dXRlIG9mIE15b2xvZ3kgKEouLVkuSC4sIEIuUC4s
IE4uVC4sIEEuQy4pLCBQaXRpZS1TYWxwZXRyaWVyZSBIb3NwaXRhbCwgUGFyaXM7IERlcGFydG1l
bnQgb2YgTmV1cm9sb2d5IChQLkwuKSwgTm9yZC9Fc3QvSWxlIGRlIEZyYW5jZSBOZXVyb211c2N1
bGFyIENlbnRlciwgUmF5bW9uZCBQb2luY2FyZSBUZWFjaGluZyBIb3NwaXRhbCwgQVAtSFAsIEdh
cmNoZXM7IGFuZCBJTlNFUk0gVTExNzkgKFAuTC4pLCBFTkQtSUNBUCwgVW5pdmVyc2l0ZSBWZXJz
YWlsbGVzIFNhaW50LVF1ZW50aW4tZW4tWXZlbGluZXMsIE1vbnRpZ255LWxlLUJyZXRvbm5ldXgs
IEZyYW5jZS4gbi5iZWVrQGVyYXNtdXNtYy5ubC48L2F1dGgtYWRkcmVzcz48dGl0bGVzPjx0aXRs
ZT5MYXJnZSB2YXJpYXRpb24gaW4gZWZmZWN0cyBkdXJpbmcgMTAgeWVhcnMgb2YgZW56eW1lIHRo
ZXJhcHkgaW4gYWR1bHRzIHdpdGggUG9tcGUgZGlzZWFzZTwvdGl0bGU+PHNlY29uZGFyeS10aXRs
ZT5OZXVyb2xvZ3k8L3NlY29uZGFyeS10aXRsZT48YWx0LXRpdGxlPk5ldXJvbG9neTwvYWx0LXRp
dGxlPjwvdGl0bGVzPjxwZXJpb2RpY2FsPjxmdWxsLXRpdGxlPk5ldXJvbG9neTwvZnVsbC10aXRs
ZT48YWJici0xPk5ldXJvbG9neTwvYWJici0xPjwvcGVyaW9kaWNhbD48YWx0LXBlcmlvZGljYWw+
PGZ1bGwtdGl0bGU+TmV1cm9sb2d5PC9mdWxsLXRpdGxlPjxhYmJyLTE+TmV1cm9sb2d5PC9hYmJy
LTE+PC9hbHQtcGVyaW9kaWNhbD48cGFnZXM+ZTE3NTYtZTE3Njc8L3BhZ2VzPjx2b2x1bWU+OTM8
L3ZvbHVtZT48bnVtYmVyPjE5PC9udW1iZXI+PGtleXdvcmRzPjxrZXl3b3JkPkFkdWx0PC9rZXl3
b3JkPjxrZXl3b3JkPkNvaG9ydCBTdHVkaWVzPC9rZXl3b3JkPjxrZXl3b3JkPipFbnp5bWUgUmVw
bGFjZW1lbnQgVGhlcmFweTwva2V5d29yZD48a2V5d29yZD5GZW1hbGU8L2tleXdvcmQ+PGtleXdv
cmQ+Rm9sbG93LVVwIFN0dWRpZXM8L2tleXdvcmQ+PGtleXdvcmQ+RnJhbmNlPC9rZXl3b3JkPjxr
ZXl3b3JkPkdseWNvZ2VuIFN0b3JhZ2UgRGlzZWFzZSBUeXBlIElJL2NvIFtDb21wbGljYXRpb25z
XTwva2V5d29yZD48a2V5d29yZD4qR2x5Y29nZW4gU3RvcmFnZSBEaXNlYXNlIFR5cGUgSUkvZHQg
W0RydWcgVGhlcmFweV08L2tleXdvcmQ+PGtleXdvcmQ+R2x5Y29nZW4gU3RvcmFnZSBEaXNlYXNl
IFR5cGUgSUkvcHAgW1BoeXNpb3BhdGhvbG9neV08L2tleXdvcmQ+PGtleXdvcmQ+SHVtYW5zPC9r
ZXl3b3JkPjxrZXl3b3JkPk1hbGU8L2tleXdvcmQ+PGtleXdvcmQ+TWlkZGxlIEFnZWQ8L2tleXdv
cmQ+PGtleXdvcmQ+TW9iaWxpdHkgTGltaXRhdGlvbjwva2V5d29yZD48a2V5d29yZD5NdXNjbGUg
U3RyZW5ndGg8L2tleXdvcmQ+PGtleXdvcmQ+TXVzY2xlIFdlYWtuZXNzL2V0IFtFdGlvbG9neV08
L2tleXdvcmQ+PGtleXdvcmQ+TXVzY2xlIFdlYWtuZXNzL3BwIFtQaHlzaW9wYXRob2xvZ3ldPC9r
ZXl3b3JkPjxrZXl3b3JkPk5ldGhlcmxhbmRzPC9rZXl3b3JkPjxrZXl3b3JkPk5vbmludmFzaXZl
IFZlbnRpbGF0aW9uL3NuIFtTdGF0aXN0aWNzICZhbXA7IE51bWVyaWNhbCBEYXRhXTwva2V5d29y
ZD48a2V5d29yZD5Qcm9zcGVjdGl2ZSBTdHVkaWVzPC9rZXl3b3JkPjxrZXl3b3JkPlJhbmRvbWl6
ZWQgQ29udHJvbGxlZCBUcmlhbHMgYXMgVG9waWM8L2tleXdvcmQ+PGtleXdvcmQ+UmVzcGlyYXRv
cnkgSW5zdWZmaWNpZW5jeS9ldCBbRXRpb2xvZ3ldPC9rZXl3b3JkPjxrZXl3b3JkPlJlc3BpcmF0
b3J5IEluc3VmZmljaWVuY3kvcHAgW1BoeXNpb3BhdGhvbG9neV08L2tleXdvcmQ+PGtleXdvcmQ+
UmVzcGlyYXRvcnkgSW5zdWZmaWNpZW5jeS90aCBbVGhlcmFweV08L2tleXdvcmQ+PGtleXdvcmQ+
VHJlYXRtZW50IE91dGNvbWU8L2tleXdvcmQ+PGtleXdvcmQ+Vml0YWwgQ2FwYWNpdHk8L2tleXdv
cmQ+PGtleXdvcmQ+V2FsayBUZXN0PC9rZXl3b3JkPjxrZXl3b3JkPldoZWVsY2hhaXJzPC9rZXl3
b3JkPjxrZXl3b3JkPiphbHBoYS1HbHVjb3NpZGFzZXMvdHUgW1RoZXJhcGV1dGljIFVzZV08L2tl
eXdvcmQ+PGtleXdvcmQ+RUMgMy0yLTEtMjAgKEdBQSBwcm90ZWluLCBodW1hbik8L2tleXdvcmQ+
PGtleXdvcmQ+RUMgMy0yLTEtMjAgKGFscGhhLUdsdWNvc2lkYXNlcyk8L2tleXdvcmQ+PC9rZXl3
b3Jkcz48ZGF0ZXM+PHllYXI+MjAxOTwveWVhcj48cHViLWRhdGVzPjxkYXRlPjExIDA1PC9kYXRl
PjwvcHViLWRhdGVzPjwvZGF0ZXM+PGlzYm4+MTUyNi02MzJYPC9pc2JuPjxhY2Nlc3Npb24tbnVt
PjMxNjE5NDgzPC9hY2Nlc3Npb24tbnVtPjx3b3JrLXR5cGU+UmVzZWFyY2ggU3VwcG9ydCwgTm9u
LVUuUy4gR292JmFwb3M7dDwvd29yay10eXBlPjx1cmxzPjwvdXJscz48Y3VzdG9tND5NRURMSU5F
IDEyMTIyMDIzJiN4RDs8L2N1c3RvbTQ+PGVsZWN0cm9uaWMtcmVzb3VyY2UtbnVtPmh0dHBzOi8v
ZHguZG9pLm9yZy8xMC4xMjEyL1dOTC4wMDAwMDAwMDAwMDA4NDQxPC9lbGVjdHJvbmljLXJlc291
cmNlLW51bT48bGFuZ3VhZ2U+RW5nbGlzaDwvbGFuZ3VhZ2U+PC9yZWNvcmQ+PC9DaXRlPjxDaXRl
PjxBdXRob3I+SGFybGFhcjwvQXV0aG9yPjxZZWFyPjIwMTk8L1llYXI+PFJlY051bT42NTc1PC9S
ZWNOdW0+PHJlY29yZD48cmVjLW51bWJlcj42NTc1PC9yZWMtbnVtYmVyPjxmb3JlaWduLWtleXM+
PGtleSBhcHA9IkVOIiBkYi1pZD0iZTlzenBmcmVydGF6NWJlZHNkcnZkNWQ4OWRhcGF3NXJ4OXBh
IiB0aW1lc3RhbXA9IjE3MDIzOTU5ODYiPjY1NzU8L2tleT48L2ZvcmVpZ24ta2V5cz48cmVmLXR5
cGUgbmFtZT0iSm91cm5hbCBBcnRpY2xlIj4xNzwvcmVmLXR5cGU+PGNvbnRyaWJ1dG9ycz48YXV0
aG9ycz48YXV0aG9yPkhhcmxhYXIsIEwuPC9hdXRob3I+PGF1dGhvcj5Ib2dyZWwsIEouIFkuPC9h
dXRob3I+PGF1dGhvcj5QZXJuaWNvbmksIEIuPC9hdXRob3I+PGF1dGhvcj5LcnVpanNoYWFyLCBN
LiBFLjwvYXV0aG9yPjxhdXRob3I+Uml6b3BvdWxvcywgRC48L2F1dGhvcj48YXV0aG9yPlRhb3Vh
Z2gsIE4uPC9hdXRob3I+PGF1dGhvcj5DYW5hbCwgQS48L2F1dGhvcj48YXV0aG9yPkJydXNzZSwg
RS48L2F1dGhvcj48YXV0aG9yPlZhbiwgRG9vcm4gUC4gQS48L2F1dGhvcj48YXV0aG9yPlZhbiwg
RGVyIFBsb2VnIEEuIFQuPC9hdXRob3I+PGF1dGhvcj5ldCBhbC4sPC9hdXRob3I+PC9hdXRob3Jz
PjwvY29udHJpYnV0b3JzPjx0aXRsZXM+PHRpdGxlPlZhcmlhYmxlIGVmZmVjdHMgb2YgZW56eW1l
IHJlcGxhY2VtZW50IHRoZXJhcHkgaW4gYWR1bHRzIHdpdGggUG9tcGUgZGlzZWFzZTogMTAgeWVh
cnMmYXBvczsgZm9sbG93LXVwPC90aXRsZT48c2Vjb25kYXJ5LXRpdGxlPkpvdXJuYWwgb2YgaW5o
ZXJpdGVkIG1ldGFib2xpYyBkaXNlYXNlPC9zZWNvbmRhcnktdGl0bGU+PC90aXRsZXM+PHBlcmlv
ZGljYWw+PGZ1bGwtdGl0bGU+Sm91cm5hbCBvZiBJbmhlcml0ZWQgTWV0YWJvbGljIERpc2Vhc2U8
L2Z1bGwtdGl0bGU+PGFiYnItMT5KIEluaGVyaXQgTWV0YWIgRGlzPC9hYmJyLTE+PC9wZXJpb2Rp
Y2FsPjxwYWdlcz4yNDI8L3BhZ2VzPjx2b2x1bWU+NDI8L3ZvbHVtZT48a2V5d29yZHM+PGtleXdv
cmQ+KmVuenltZSByZXBsYWNlbWVudDwva2V5d29yZD48a2V5d29yZD4qZm9sbG93IHVwPC9rZXl3
b3JkPjxrZXl3b3JkPipnbHljb2dlbiBzdG9yYWdlIGRpc2Vhc2UgdHlwZSAyPC9rZXl3b3JkPjxr
ZXl3b3JkPkFkdWx0PC9rZXl3b3JkPjxrZXl3b3JkPkNsaW5pY2FsIGFydGljbGU8L2tleXdvcmQ+
PGtleXdvcmQ+Q2xpbmljYWwgdHJpYWw8L2tleXdvcmQ+PGtleXdvcmQ+Q29ob3J0IGFuYWx5c2lz
PC9rZXl3b3JkPjxrZXl3b3JkPkNvbmZlcmVuY2UgYWJzdHJhY3Q8L2tleXdvcmQ+PGtleXdvcmQ+
Q29udHJvbGxlZCBzdHVkeTwva2V5d29yZD48a2V5d29yZD5GZW1hbGU8L2tleXdvcmQ+PGtleXdv
cmQ+Rm9yY2VkIHZpdGFsIGNhcGFjaXR5PC9rZXl3b3JkPjxrZXl3b3JkPkZyYW5jZTwva2V5d29y
ZD48a2V5d29yZD5IdW1hbjwva2V5d29yZD48a2V5d29yZD5MdW5nIGZ1bmN0aW9uPC9rZXl3b3Jk
PjxrZXl3b3JkPk1hbGU8L2tleXdvcmQ+PGtleXdvcmQ+TWVkaWNhbCByZXNlYXJjaDwva2V5d29y
ZD48a2V5d29yZD5NdWx0aWNlbnRlciBzdHVkeTwva2V5d29yZD48a2V5d29yZD5NdXNjbGUgc3Ry
ZW5ndGg8L2tleXdvcmQ+PGtleXdvcmQ+TmV0aGVybGFuZHM8L2tleXdvcmQ+PGtleXdvcmQ+T3V0
Y29tZSBhc3Nlc3NtZW50PC9rZXl3b3JkPjxrZXl3b3JkPlByb3NwZWN0aXZlIHN0dWR5PC9rZXl3
b3JkPjxrZXl3b3JkPlJhbmRvbWl6ZWQgY29udHJvbGxlZCB0cmlhbDwva2V5d29yZD48a2V5d29y
ZD5TaXggbWludXRlIHdhbGsgdGVzdDwva2V5d29yZD48a2V5d29yZD5TdXBpbmUgcG9zaXRpb248
L2tleXdvcmQ+PGtleXdvcmQ+VHJlYXRtZW50IHJlc3BvbnNlPC9rZXl3b3JkPjwva2V5d29yZHM+
PGRhdGVzPjx5ZWFyPjIwMTk8L3llYXI+PC9kYXRlcz48d29yay10eXBlPkpvdXJuYWwgYXJ0aWNs
ZTsgQ29uZmVyZW5jZSBwcm9jZWVkaW5nPC93b3JrLXR5cGU+PHVybHM+PC91cmxzPjxjdXN0b200
PkNFTlRSQUwgMTIxMjIwMjMmI3hEOzwvY3VzdG9tND48ZWxlY3Ryb25pYy1yZXNvdXJjZS1udW0+
MTAuMTAwMi9qaW1kLjEyMTUzPC9lbGVjdHJvbmljLXJlc291cmNlLW51bT48L3JlY29yZD48L0Np
dGU+PC9FbmROb3RlPgB=
</w:fldData>
              </w:fldChar>
            </w:r>
            <w:r w:rsidR="00E91264" w:rsidRP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sidRPr="00E91264">
              <w:rPr>
                <w:rFonts w:ascii="Times New Roman" w:hAnsi="Times New Roman" w:cs="Times New Roman"/>
                <w:noProof/>
                <w:sz w:val="20"/>
                <w:szCs w:val="20"/>
                <w:lang w:val="fr-FR"/>
              </w:rPr>
              <w:t>(21-24)</w:t>
            </w:r>
            <w:r>
              <w:rPr>
                <w:rFonts w:ascii="Times New Roman" w:hAnsi="Times New Roman" w:cs="Times New Roman"/>
                <w:sz w:val="20"/>
                <w:szCs w:val="20"/>
              </w:rPr>
              <w:fldChar w:fldCharType="end"/>
            </w:r>
          </w:p>
        </w:tc>
        <w:tc>
          <w:tcPr>
            <w:tcW w:w="718" w:type="pct"/>
          </w:tcPr>
          <w:p w14:paraId="501BFD61"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etherlands and France</w:t>
            </w:r>
          </w:p>
        </w:tc>
        <w:tc>
          <w:tcPr>
            <w:tcW w:w="554" w:type="pct"/>
          </w:tcPr>
          <w:p w14:paraId="5CD447E1"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49</w:t>
            </w:r>
            <w:r w:rsidRPr="002E0A69">
              <w:rPr>
                <w:rFonts w:ascii="Times New Roman" w:hAnsi="Times New Roman" w:cs="Times New Roman"/>
                <w:sz w:val="20"/>
                <w:szCs w:val="20"/>
                <w:vertAlign w:val="superscript"/>
              </w:rPr>
              <w:t>*</w:t>
            </w:r>
          </w:p>
        </w:tc>
        <w:tc>
          <w:tcPr>
            <w:tcW w:w="657" w:type="pct"/>
          </w:tcPr>
          <w:p w14:paraId="56D6742E"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7C33E2B2"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7</w:t>
            </w:r>
          </w:p>
        </w:tc>
        <w:tc>
          <w:tcPr>
            <w:tcW w:w="376" w:type="pct"/>
          </w:tcPr>
          <w:p w14:paraId="6D8CCCA2"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23</w:t>
            </w:r>
          </w:p>
        </w:tc>
        <w:tc>
          <w:tcPr>
            <w:tcW w:w="420" w:type="pct"/>
          </w:tcPr>
          <w:p w14:paraId="4D935A5D"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23</w:t>
            </w:r>
          </w:p>
        </w:tc>
        <w:tc>
          <w:tcPr>
            <w:tcW w:w="359" w:type="pct"/>
          </w:tcPr>
          <w:p w14:paraId="28FE70D6"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R</w:t>
            </w:r>
          </w:p>
        </w:tc>
        <w:tc>
          <w:tcPr>
            <w:tcW w:w="422" w:type="pct"/>
          </w:tcPr>
          <w:p w14:paraId="443B8D6B"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49</w:t>
            </w:r>
            <w:r w:rsidRPr="002E0A69">
              <w:rPr>
                <w:rFonts w:ascii="Times New Roman" w:hAnsi="Times New Roman" w:cs="Times New Roman"/>
                <w:sz w:val="20"/>
                <w:szCs w:val="20"/>
                <w:vertAlign w:val="superscript"/>
              </w:rPr>
              <w:t>*</w:t>
            </w:r>
          </w:p>
        </w:tc>
        <w:tc>
          <w:tcPr>
            <w:tcW w:w="459" w:type="pct"/>
          </w:tcPr>
          <w:p w14:paraId="3BAD2D3E"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4</w:t>
            </w:r>
            <w:r w:rsidRPr="002E0A69">
              <w:rPr>
                <w:rFonts w:ascii="Times New Roman" w:hAnsi="Times New Roman" w:cs="Times New Roman"/>
                <w:sz w:val="20"/>
                <w:szCs w:val="20"/>
                <w:vertAlign w:val="superscript"/>
              </w:rPr>
              <w:t>*</w:t>
            </w:r>
          </w:p>
        </w:tc>
      </w:tr>
      <w:tr w:rsidR="00F86D97" w:rsidRPr="00476DE7" w14:paraId="169629B3" w14:textId="77777777" w:rsidTr="00B44790">
        <w:trPr>
          <w:jc w:val="center"/>
        </w:trPr>
        <w:tc>
          <w:tcPr>
            <w:tcW w:w="696" w:type="pct"/>
          </w:tcPr>
          <w:p w14:paraId="055B7731" w14:textId="7CE6D665" w:rsidR="00F86D97" w:rsidRPr="00476DE7"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Hartung et al (2007),</w:t>
            </w:r>
            <w:r>
              <w:rPr>
                <w:rFonts w:ascii="Times New Roman" w:hAnsi="Times New Roman" w:cs="Times New Roman"/>
                <w:sz w:val="20"/>
                <w:szCs w:val="20"/>
              </w:rPr>
              <w:fldChar w:fldCharType="begin">
                <w:fldData xml:space="preserve">PEVuZE5vdGU+PENpdGU+PEF1dGhvcj5IYXJ0dW5nPC9BdXRob3I+PFllYXI+MjAwNzwvWWVhcj48
UmVjTnVtPjQ5MDY8L1JlY051bT48RGlzcGxheVRleHQ+KDI1KTwvRGlzcGxheVRleHQ+PHJlY29y
ZD48cmVjLW51bWJlcj40OTA2PC9yZWMtbnVtYmVyPjxmb3JlaWduLWtleXM+PGtleSBhcHA9IkVO
IiBkYi1pZD0iZTlzenBmcmVydGF6NWJlZHNkcnZkNWQ4OWRhcGF3NXJ4OXBhIiB0aW1lc3RhbXA9
IjE3MDIzOTU0MDciPjQ5MDY8L2tleT48L2ZvcmVpZ24ta2V5cz48cmVmLXR5cGUgbmFtZT0iSm91
cm5hbCBBcnRpY2xlIj4xNzwvcmVmLXR5cGU+PGNvbnRyaWJ1dG9ycz48YXV0aG9ycz48YXV0aG9y
PkhhcnR1bmcsIFIuPC9hdXRob3I+PGF1dGhvcj5DaGFtc2ktQmFjaGEsIEYuPC9hdXRob3I+PGF1
dGhvcj5CZWNrLCBQcm9mIERyIG1lZCBNLjwvYXV0aG9yPjxhdXRob3I+TWVuZ2VsLCBEciBtZWQg
RS48L2F1dGhvcj48L2F1dGhvcnM+PC9jb250cmlidXRvcnM+PGF1dGgtYWRkcmVzcz4oSGFydHVu
ZywgQ2hhbXNpLUJhY2hhLCBCZWNrLCBQcm9mLiBEci4gbWVkLiwgTWVuZ2VsLCBEci4gbWVkLikg
VmlsbGEgTWV0YWJvbGljYSwgQ2hpbGRyZW4mYXBvcztzIEhvc3BpdGFsLCBKb2hhbm5lcy1HdXRl
bmJlcmctVW5pdmVyc2l0eSBvZiBNYWlueiwgTWFpbnosIEdlcm1hbnkmI3hEO1IuIEhhcnR1bmcs
IFZpbGxhIE1ldGFib2xpY2EsIENoaWxkcmVuJmFwb3M7cyBIb3NwaXRhbCwgSm9oYW5uZXMtR3V0
ZW5iZXJnLVVuaXZlcnNpdHkgb2YgTWFpbnosIE1haW56LCBHZXJtYW55LiBFLW1haWw6IGhhcnR1
bmdAa2luZGVyLmtsaW5pay51bmktbWFpbnouZGU8L2F1dGgtYWRkcmVzcz48dGl0bGVzPjx0aXRs
ZT5Jbml0aWFsIFRoZXJhcHkgUmVzcG9uc2Ugb2YgNiBNb250aHMgb2YgRW56eW1lIFJlcGxhY2Vt
ZW50IFRoZXJhcHkgaW4gMTEgSnV2ZW5pbGUvQWR1bHQgTS4gUG9tcGUgUGF0aWVudHM8L3RpdGxl
PjxzZWNvbmRhcnktdGl0bGU+Q2xpbmljYWwgVGhlcmFwZXV0aWNzPC9zZWNvbmRhcnktdGl0bGU+
PC90aXRsZXM+PHBlcmlvZGljYWw+PGZ1bGwtdGl0bGU+Q2xpbmljYWwgVGhlcmFwZXV0aWNzPC9m
dWxsLXRpdGxlPjxhYmJyLTE+Q2xpbiBUaGVyPC9hYmJyLTE+PC9wZXJpb2RpY2FsPjxwYWdlcz5T
ODYtUzg3PC9wYWdlcz48dm9sdW1lPjI5KFNVUFBMLiBDKTwvdm9sdW1lPjxrZXl3b3Jkcz48a2V5
d29yZD5hZHVsdDwva2V5d29yZD48a2V5d29yZD5hcnRpY2xlPC9rZXl3b3JkPjxrZXl3b3JkPmNh
cmRpb215b3BhdGh5PC9rZXl3b3JkPjxrZXl3b3JkPmNoaWxkPC9rZXl3b3JkPjxrZXl3b3JkPmNs
aW5pY2FsIGZlYXR1cmU8L2tleXdvcmQ+PGtleXdvcmQ+Y2xpbmljYWwgcHJvdG9jb2w8L2tleXdv
cmQ+PGtleXdvcmQ+ZGlhcGhyYWdtIG11c2NsZTwva2V5d29yZD48a2V5d29yZD5lbnp5bWUgcmVw
bGFjZW1lbnQ8L2tleXdvcmQ+PGtleXdvcmQ+Zm9yY2VkIGV4cGlyYXRvcnkgdm9sdW1lPC9rZXl3
b3JkPjxrZXl3b3JkPmdseWNvZ2VuIHN0b3JhZ2UgZGlzZWFzZSB0eXBlIDIvZHQgW0RydWcgVGhl
cmFweV08L2tleXdvcmQ+PGtleXdvcmQ+aHVtYW48L2tleXdvcmQ+PGtleXdvcmQ+bHVuZyBmdW5j
dGlvbiB0ZXN0PC9rZXl3b3JkPjxrZXl3b3JkPm11c2NsZSBoeXBvdG9uaWE8L2tleXdvcmQ+PGtl
eXdvcmQ+bXVzY2xlIHdlYWtuZXNzPC9rZXl3b3JkPjxrZXl3b3JkPnBhdGllbnQgcG9zaXRpb25p
bmc8L2tleXdvcmQ+PGtleXdvcmQ+cmVzcGlyYXRvcnkgZmFpbHVyZTwva2V5d29yZD48a2V5d29y
ZD50cmVhdG1lbnQgZHVyYXRpb248L2tleXdvcmQ+PGtleXdvcmQ+dHJlYXRtZW50IHJlc3BvbnNl
PC9rZXl3b3JkPjxrZXl3b3JkPmFscGhhIGdsdWNvc2lkYXNlL2R0IFtEcnVnIFRoZXJhcHldPC9r
ZXl3b3JkPjxrZXl3b3JkPmdsdWNhbiAxLDQgYWxwaGEgZ2x1Y29zaWRhc2UvZWMgW0VuZG9nZW5v
dXMgQ29tcG91bmRdPC9rZXl3b3JkPjwva2V5d29yZHM+PGRhdGVzPjx5ZWFyPjIwMDc8L3llYXI+
PC9kYXRlcz48aXNibj4wMTQ5LTI5MTgmI3hEOzE4NzktMTE0WDwvaXNibj48YWNjZXNzaW9uLW51
bT4zNTAyNTE1ODA8L2FjY2Vzc2lvbi1udW0+PHVybHM+PHJlbGF0ZWQtdXJscz48dXJsPmh0dHBz
Oi8vb3ZpZHNwLm92aWQuY29tL292aWR3ZWIuY2dpP1Q9SlMmYW1wO0NTQz1ZJmFtcDtORVdTPU4m
YW1wO1BBR0U9ZnVsbHRleHQmYW1wO0Q9ZW1lZDEwJmFtcDtBTj0zNTAyNTE1ODAmbHQ7MjcwOSZn
dDs8L3VybD48L3JlbGF0ZWQtdXJscz48L3VybHM+PGN1c3RvbTQ+RW1iYXNlIDEyMTIyMDIzJiN4
RDs8L2N1c3RvbTQ+PGVsZWN0cm9uaWMtcmVzb3VyY2UtbnVtPmh0dHBzOi8vZHguZG9pLm9yZy8x
MC4xMDE2L1MwMTQ5LTI5MTglMjgwNyUyOTgwNDYwLTc8L2VsZWN0cm9uaWMtcmVzb3VyY2UtbnVt
PjxsYW5ndWFnZT5FbmdsaXNoPC9sYW5ndWFnZT48L3JlY29yZD48L0NpdGU+PC9FbmROb3RlPgB=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IYXJ0dW5nPC9BdXRob3I+PFllYXI+MjAwNzwvWWVhcj48
UmVjTnVtPjQ5MDY8L1JlY051bT48RGlzcGxheVRleHQ+KDI1KTwvRGlzcGxheVRleHQ+PHJlY29y
ZD48cmVjLW51bWJlcj40OTA2PC9yZWMtbnVtYmVyPjxmb3JlaWduLWtleXM+PGtleSBhcHA9IkVO
IiBkYi1pZD0iZTlzenBmcmVydGF6NWJlZHNkcnZkNWQ4OWRhcGF3NXJ4OXBhIiB0aW1lc3RhbXA9
IjE3MDIzOTU0MDciPjQ5MDY8L2tleT48L2ZvcmVpZ24ta2V5cz48cmVmLXR5cGUgbmFtZT0iSm91
cm5hbCBBcnRpY2xlIj4xNzwvcmVmLXR5cGU+PGNvbnRyaWJ1dG9ycz48YXV0aG9ycz48YXV0aG9y
PkhhcnR1bmcsIFIuPC9hdXRob3I+PGF1dGhvcj5DaGFtc2ktQmFjaGEsIEYuPC9hdXRob3I+PGF1
dGhvcj5CZWNrLCBQcm9mIERyIG1lZCBNLjwvYXV0aG9yPjxhdXRob3I+TWVuZ2VsLCBEciBtZWQg
RS48L2F1dGhvcj48L2F1dGhvcnM+PC9jb250cmlidXRvcnM+PGF1dGgtYWRkcmVzcz4oSGFydHVu
ZywgQ2hhbXNpLUJhY2hhLCBCZWNrLCBQcm9mLiBEci4gbWVkLiwgTWVuZ2VsLCBEci4gbWVkLikg
VmlsbGEgTWV0YWJvbGljYSwgQ2hpbGRyZW4mYXBvcztzIEhvc3BpdGFsLCBKb2hhbm5lcy1HdXRl
bmJlcmctVW5pdmVyc2l0eSBvZiBNYWlueiwgTWFpbnosIEdlcm1hbnkmI3hEO1IuIEhhcnR1bmcs
IFZpbGxhIE1ldGFib2xpY2EsIENoaWxkcmVuJmFwb3M7cyBIb3NwaXRhbCwgSm9oYW5uZXMtR3V0
ZW5iZXJnLVVuaXZlcnNpdHkgb2YgTWFpbnosIE1haW56LCBHZXJtYW55LiBFLW1haWw6IGhhcnR1
bmdAa2luZGVyLmtsaW5pay51bmktbWFpbnouZGU8L2F1dGgtYWRkcmVzcz48dGl0bGVzPjx0aXRs
ZT5Jbml0aWFsIFRoZXJhcHkgUmVzcG9uc2Ugb2YgNiBNb250aHMgb2YgRW56eW1lIFJlcGxhY2Vt
ZW50IFRoZXJhcHkgaW4gMTEgSnV2ZW5pbGUvQWR1bHQgTS4gUG9tcGUgUGF0aWVudHM8L3RpdGxl
PjxzZWNvbmRhcnktdGl0bGU+Q2xpbmljYWwgVGhlcmFwZXV0aWNzPC9zZWNvbmRhcnktdGl0bGU+
PC90aXRsZXM+PHBlcmlvZGljYWw+PGZ1bGwtdGl0bGU+Q2xpbmljYWwgVGhlcmFwZXV0aWNzPC9m
dWxsLXRpdGxlPjxhYmJyLTE+Q2xpbiBUaGVyPC9hYmJyLTE+PC9wZXJpb2RpY2FsPjxwYWdlcz5T
ODYtUzg3PC9wYWdlcz48dm9sdW1lPjI5KFNVUFBMLiBDKTwvdm9sdW1lPjxrZXl3b3Jkcz48a2V5
d29yZD5hZHVsdDwva2V5d29yZD48a2V5d29yZD5hcnRpY2xlPC9rZXl3b3JkPjxrZXl3b3JkPmNh
cmRpb215b3BhdGh5PC9rZXl3b3JkPjxrZXl3b3JkPmNoaWxkPC9rZXl3b3JkPjxrZXl3b3JkPmNs
aW5pY2FsIGZlYXR1cmU8L2tleXdvcmQ+PGtleXdvcmQ+Y2xpbmljYWwgcHJvdG9jb2w8L2tleXdv
cmQ+PGtleXdvcmQ+ZGlhcGhyYWdtIG11c2NsZTwva2V5d29yZD48a2V5d29yZD5lbnp5bWUgcmVw
bGFjZW1lbnQ8L2tleXdvcmQ+PGtleXdvcmQ+Zm9yY2VkIGV4cGlyYXRvcnkgdm9sdW1lPC9rZXl3
b3JkPjxrZXl3b3JkPmdseWNvZ2VuIHN0b3JhZ2UgZGlzZWFzZSB0eXBlIDIvZHQgW0RydWcgVGhl
cmFweV08L2tleXdvcmQ+PGtleXdvcmQ+aHVtYW48L2tleXdvcmQ+PGtleXdvcmQ+bHVuZyBmdW5j
dGlvbiB0ZXN0PC9rZXl3b3JkPjxrZXl3b3JkPm11c2NsZSBoeXBvdG9uaWE8L2tleXdvcmQ+PGtl
eXdvcmQ+bXVzY2xlIHdlYWtuZXNzPC9rZXl3b3JkPjxrZXl3b3JkPnBhdGllbnQgcG9zaXRpb25p
bmc8L2tleXdvcmQ+PGtleXdvcmQ+cmVzcGlyYXRvcnkgZmFpbHVyZTwva2V5d29yZD48a2V5d29y
ZD50cmVhdG1lbnQgZHVyYXRpb248L2tleXdvcmQ+PGtleXdvcmQ+dHJlYXRtZW50IHJlc3BvbnNl
PC9rZXl3b3JkPjxrZXl3b3JkPmFscGhhIGdsdWNvc2lkYXNlL2R0IFtEcnVnIFRoZXJhcHldPC9r
ZXl3b3JkPjxrZXl3b3JkPmdsdWNhbiAxLDQgYWxwaGEgZ2x1Y29zaWRhc2UvZWMgW0VuZG9nZW5v
dXMgQ29tcG91bmRdPC9rZXl3b3JkPjwva2V5d29yZHM+PGRhdGVzPjx5ZWFyPjIwMDc8L3llYXI+
PC9kYXRlcz48aXNibj4wMTQ5LTI5MTgmI3hEOzE4NzktMTE0WDwvaXNibj48YWNjZXNzaW9uLW51
bT4zNTAyNTE1ODA8L2FjY2Vzc2lvbi1udW0+PHVybHM+PHJlbGF0ZWQtdXJscz48dXJsPmh0dHBz
Oi8vb3ZpZHNwLm92aWQuY29tL292aWR3ZWIuY2dpP1Q9SlMmYW1wO0NTQz1ZJmFtcDtORVdTPU4m
YW1wO1BBR0U9ZnVsbHRleHQmYW1wO0Q9ZW1lZDEwJmFtcDtBTj0zNTAyNTE1ODAmbHQ7MjcwOSZn
dDs8L3VybD48L3JlbGF0ZWQtdXJscz48L3VybHM+PGN1c3RvbTQ+RW1iYXNlIDEyMTIyMDIzJiN4
RDs8L2N1c3RvbTQ+PGVsZWN0cm9uaWMtcmVzb3VyY2UtbnVtPmh0dHBzOi8vZHguZG9pLm9yZy8x
MC4xMDE2L1MwMTQ5LTI5MTglMjgwNyUyOTgwNDYwLTc8L2VsZWN0cm9uaWMtcmVzb3VyY2UtbnVt
PjxsYW5ndWFnZT5FbmdsaXNoPC9sYW5ndWFnZT48L3JlY29yZD48L0NpdGU+PC9FbmROb3RlPgB=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25)</w:t>
            </w:r>
            <w:r>
              <w:rPr>
                <w:rFonts w:ascii="Times New Roman" w:hAnsi="Times New Roman" w:cs="Times New Roman"/>
                <w:sz w:val="20"/>
                <w:szCs w:val="20"/>
              </w:rPr>
              <w:fldChar w:fldCharType="end"/>
            </w:r>
            <w:r w:rsidRPr="00476DE7">
              <w:rPr>
                <w:rFonts w:ascii="Times New Roman" w:hAnsi="Times New Roman" w:cs="Times New Roman"/>
                <w:sz w:val="20"/>
                <w:szCs w:val="20"/>
              </w:rPr>
              <w:t>11</w:t>
            </w:r>
            <w:r>
              <w:rPr>
                <w:rFonts w:ascii="Times New Roman" w:hAnsi="Times New Roman" w:cs="Times New Roman"/>
                <w:sz w:val="20"/>
                <w:szCs w:val="20"/>
              </w:rPr>
              <w:t>, CA</w:t>
            </w:r>
          </w:p>
        </w:tc>
        <w:tc>
          <w:tcPr>
            <w:tcW w:w="718" w:type="pct"/>
          </w:tcPr>
          <w:p w14:paraId="20F845AE"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Germany</w:t>
            </w:r>
          </w:p>
        </w:tc>
        <w:tc>
          <w:tcPr>
            <w:tcW w:w="554" w:type="pct"/>
          </w:tcPr>
          <w:p w14:paraId="6F95E47F"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657" w:type="pct"/>
          </w:tcPr>
          <w:p w14:paraId="646BD67E"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18109171"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76" w:type="pct"/>
          </w:tcPr>
          <w:p w14:paraId="4EA86495"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20" w:type="pct"/>
          </w:tcPr>
          <w:p w14:paraId="2D277B60"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359" w:type="pct"/>
          </w:tcPr>
          <w:p w14:paraId="5EB4E425"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36 (215)</w:t>
            </w:r>
          </w:p>
        </w:tc>
        <w:tc>
          <w:tcPr>
            <w:tcW w:w="422" w:type="pct"/>
          </w:tcPr>
          <w:p w14:paraId="5CA14A36"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32A8F39A"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2.35 (1.06)</w:t>
            </w:r>
          </w:p>
        </w:tc>
      </w:tr>
      <w:tr w:rsidR="00F86D97" w:rsidRPr="00476DE7" w14:paraId="5746A75B" w14:textId="77777777" w:rsidTr="00B44790">
        <w:trPr>
          <w:jc w:val="center"/>
        </w:trPr>
        <w:tc>
          <w:tcPr>
            <w:tcW w:w="696" w:type="pct"/>
          </w:tcPr>
          <w:p w14:paraId="19CA67D6" w14:textId="6E5E00E4" w:rsidR="00F86D97" w:rsidRPr="00E91264" w:rsidRDefault="00F86D97" w:rsidP="00E91264">
            <w:pPr>
              <w:rPr>
                <w:rFonts w:ascii="Times New Roman" w:hAnsi="Times New Roman" w:cs="Times New Roman"/>
                <w:sz w:val="20"/>
                <w:szCs w:val="20"/>
                <w:lang w:val="fi-FI"/>
              </w:rPr>
            </w:pPr>
            <w:r w:rsidRPr="00E91264">
              <w:rPr>
                <w:rFonts w:ascii="Times New Roman" w:hAnsi="Times New Roman" w:cs="Times New Roman"/>
                <w:sz w:val="20"/>
                <w:szCs w:val="20"/>
                <w:lang w:val="fi-FI"/>
              </w:rPr>
              <w:t>Kuperus et al (2017),</w:t>
            </w:r>
            <w:r>
              <w:rPr>
                <w:rFonts w:ascii="Times New Roman" w:hAnsi="Times New Roman" w:cs="Times New Roman"/>
                <w:sz w:val="20"/>
                <w:szCs w:val="20"/>
              </w:rPr>
              <w:fldChar w:fldCharType="begin">
                <w:fldData xml:space="preserve">PEVuZE5vdGU+PENpdGU+PEF1dGhvcj5LdXBlcnVzPC9BdXRob3I+PFllYXI+MjAxNzwvWWVhcj48
UmVjTnVtPjgwOTwvUmVjTnVtPjxEaXNwbGF5VGV4dD4oMjYpPC9EaXNwbGF5VGV4dD48cmVjb3Jk
PjxyZWMtbnVtYmVyPjgwOTwvcmVjLW51bWJlcj48Zm9yZWlnbi1rZXlzPjxrZXkgYXBwPSJFTiIg
ZGItaWQ9ImU5c3pwZnJlcnRhejViZWRzZHJ2ZDVkODlkYXBhdzVyeDlwYSIgdGltZXN0YW1wPSIx
NzAyMzk1MzMzIj44MDk8L2tleT48L2ZvcmVpZ24ta2V5cz48cmVmLXR5cGUgbmFtZT0iSm91cm5h
bCBBcnRpY2xlIj4xNzwvcmVmLXR5cGU+PGNvbnRyaWJ1dG9ycz48YXV0aG9ycz48YXV0aG9yPkt1
cGVydXMsIEUuPC9hdXRob3I+PGF1dGhvcj5LcnVpanNoYWFyLCBNLiBFLjwvYXV0aG9yPjxhdXRo
b3I+V2VucywgUy4gQy4gQS48L2F1dGhvcj48YXV0aG9yPmRlIFZyaWVzLCBKLiBNLjwvYXV0aG9y
PjxhdXRob3I+RmF2ZWplZSwgTS4gTS48L2F1dGhvcj48YXV0aG9yPnZhbiBkZXIgTWVpamRlbiwg
Si4gQy48L2F1dGhvcj48YXV0aG9yPlJpem9wb3Vsb3MsIEQuPC9hdXRob3I+PGF1dGhvcj5CcnVz
c2UsIEUuPC9hdXRob3I+PGF1dGhvcj52YW4gRG9vcm4sIFAuIEEuPC9hdXRob3I+PGF1dGhvcj52
YW4gZGVyIFBsb2VnLCBBLiBULjwvYXV0aG9yPjxhdXRob3I+dmFuIGRlciBCZWVrLCBOYW1lPC9h
dXRob3I+PC9hdXRob3JzPjwvY29udHJpYnV0b3JzPjxhdXRoLWFkZHJlc3M+S3VwZXJ1cywgRXN0
aGVyLiBGcm9tIHRoZSBFcmFzbXVzIE1DIFVuaXZlcnNpdHkgTWVkaWNhbCBDZW50ZXIgKEUuSy4s
IFMuQy5BLlcuLCBKLk0uZC5WLiwgRS5CLiwgUC5BLnYuRC4sIE4uQS5NLkUudi5kLkIuKSwgQ2Vu
dGVyIGZvciBMeXNvc29tYWwgYW5kIE1ldGFib2xpYyBEaXNlYXNlcywgRGVwYXJ0bWVudCBvZiBO
ZXVyb2xvZ3k7IEVyYXNtdXMgTUMgVW5pdmVyc2l0eSBNZWRpY2FsIENlbnRlci1Tb3BoaWEgQ2hp
bGRyZW4mYXBvcztzIEhvc3BpdGFsIChNLkUuSy4sIEouQy52LmQuTS4sIEEuVC52LmQuUC4pLCBD
ZW50ZXIgZm9yIEx5c29zb21hbCBhbmQgTWV0YWJvbGljIERpc2Vhc2VzLCBEZXBhcnRtZW50IG9m
IFBlZGlhdHJpY3M7IEVyYXNtdXMgTUMgVW5pdmVyc2l0eSBNZWRpY2FsIENlbnRlciAoTS5NLkYu
KSwgQ2VudGVyIGZvciBMeXNvc29tYWwgYW5kIE1ldGFib2xpYyBEaXNlYXNlcywgRGVwYXJ0bWVu
dCBvZiBSZWhhYmlsaXRhdGlvbiBNZWRpY2luZSBhbmQgUGh5c2ljYWwgVGhlcmFweTsgYW5kIEVy
YXNtdXMgTUMgVW5pdmVyc2l0eSBNZWRpY2FsIENlbnRlciAoRC5SLiksIERlcGFydG1lbnQgb2Yg
Qmlvc3RhdGlzdGljcywgUm90dGVyZGFtLCB0aGUgTmV0aGVybGFuZHMuJiN4RDtLcnVpanNoYWFy
LCBNaWNoZWxsZSBFLiBGcm9tIHRoZSBFcmFzbXVzIE1DIFVuaXZlcnNpdHkgTWVkaWNhbCBDZW50
ZXIgKEUuSy4sIFMuQy5BLlcuLCBKLk0uZC5WLiwgRS5CLiwgUC5BLnYuRC4sIE4uQS5NLkUudi5k
LkIuKSwgQ2VudGVyIGZvciBMeXNvc29tYWwgYW5kIE1ldGFib2xpYyBEaXNlYXNlcywgRGVwYXJ0
bWVudCBvZiBOZXVyb2xvZ3k7IEVyYXNtdXMgTUMgVW5pdmVyc2l0eSBNZWRpY2FsIENlbnRlci1T
b3BoaWEgQ2hpbGRyZW4mYXBvcztzIEhvc3BpdGFsIChNLkUuSy4sIEouQy52LmQuTS4sIEEuVC52
LmQuUC4pLCBDZW50ZXIgZm9yIEx5c29zb21hbCBhbmQgTWV0YWJvbGljIERpc2Vhc2VzLCBEZXBh
cnRtZW50IG9mIFBlZGlhdHJpY3M7IEVyYXNtdXMgTUMgVW5pdmVyc2l0eSBNZWRpY2FsIENlbnRl
ciAoTS5NLkYuKSwgQ2VudGVyIGZvciBMeXNvc29tYWwgYW5kIE1ldGFib2xpYyBEaXNlYXNlcywg
RGVwYXJ0bWVudCBvZiBSZWhhYmlsaXRhdGlvbiBNZWRpY2luZSBhbmQgUGh5c2ljYWwgVGhlcmFw
eTsgYW5kIEVyYXNtdXMgTUMgVW5pdmVyc2l0eSBNZWRpY2FsIENlbnRlciAoRC5SLiksIERlcGFy
dG1lbnQgb2YgQmlvc3RhdGlzdGljcywgUm90dGVyZGFtLCB0aGUgTmV0aGVybGFuZHMuJiN4RDtX
ZW5zLCBTdGVwaGFuIEMgQS4gRnJvbSB0aGUgRXJhc211cyBNQyBVbml2ZXJzaXR5IE1lZGljYWwg
Q2VudGVyIChFLksuLCBTLkMuQS5XLiwgSi5NLmQuVi4sIEUuQi4sIFAuQS52LkQuLCBOLkEuTS5F
LnYuZC5CLiksIENlbnRlciBmb3IgTHlzb3NvbWFsIGFuZCBNZXRhYm9saWMgRGlzZWFzZXMsIERl
cGFydG1lbnQgb2YgTmV1cm9sb2d5OyBFcmFzbXVzIE1DIFVuaXZlcnNpdHkgTWVkaWNhbCBDZW50
ZXItU29waGlhIENoaWxkcmVuJmFwb3M7cyBIb3NwaXRhbCAoTS5FLksuLCBKLkMudi5kLk0uLCBB
LlQudi5kLlAuKSwgQ2VudGVyIGZvciBMeXNvc29tYWwgYW5kIE1ldGFib2xpYyBEaXNlYXNlcywg
RGVwYXJ0bWVudCBvZiBQZWRpYXRyaWNzOyBFcmFzbXVzIE1DIFVuaXZlcnNpdHkgTWVkaWNhbCBD
ZW50ZXIgKE0uTS5GLiksIENlbnRlciBmb3IgTHlzb3NvbWFsIGFuZCBNZXRhYm9saWMgRGlzZWFz
ZXMsIERlcGFydG1lbnQgb2YgUmVoYWJpbGl0YXRpb24gTWVkaWNpbmUgYW5kIFBoeXNpY2FsIFRo
ZXJhcHk7IGFuZCBFcmFzbXVzIE1DIFVuaXZlcnNpdHkgTWVkaWNhbCBDZW50ZXIgKEQuUi4pLCBE
ZXBhcnRtZW50IG9mIEJpb3N0YXRpc3RpY3MsIFJvdHRlcmRhbSwgdGhlIE5ldGhlcmxhbmRzLiYj
eEQ7ZGUgVnJpZXMsIEp1bmEgTS4gRnJvbSB0aGUgRXJhc211cyBNQyBVbml2ZXJzaXR5IE1lZGlj
YWwgQ2VudGVyIChFLksuLCBTLkMuQS5XLiwgSi5NLmQuVi4sIEUuQi4sIFAuQS52LkQuLCBOLkEu
TS5FLnYuZC5CLiksIENlbnRlciBmb3IgTHlzb3NvbWFsIGFuZCBNZXRhYm9saWMgRGlzZWFzZXMs
IERlcGFydG1lbnQgb2YgTmV1cm9sb2d5OyBFcmFzbXVzIE1DIFVuaXZlcnNpdHkgTWVkaWNhbCBD
ZW50ZXItU29waGlhIENoaWxkcmVuJmFwb3M7cyBIb3NwaXRhbCAoTS5FLksuLCBKLkMudi5kLk0u
LCBBLlQudi5kLlAuKSwgQ2VudGVyIGZvciBMeXNvc29tYWwgYW5kIE1ldGFib2xpYyBEaXNlYXNl
cywgRGVwYXJ0bWVudCBvZiBQZWRpYXRyaWNzOyBFcmFzbXVzIE1DIFVuaXZlcnNpdHkgTWVkaWNh
bCBDZW50ZXIgKE0uTS5GLiksIENlbnRlciBmb3IgTHlzb3NvbWFsIGFuZCBNZXRhYm9saWMgRGlz
ZWFzZXMsIERlcGFydG1lbnQgb2YgUmVoYWJpbGl0YXRpb24gTWVkaWNpbmUgYW5kIFBoeXNpY2Fs
IFRoZXJhcHk7IGFuZCBFcmFzbXVzIE1DIFVuaXZlcnNpdHkgTWVkaWNhbCBDZW50ZXIgKEQuUi4p
LCBEZXBhcnRtZW50IG9mIEJpb3N0YXRpc3RpY3MsIFJvdHRlcmRhbSwgdGhlIE5ldGhlcmxhbmRz
LiYjeEQ7RmF2ZWplZSwgTWFyZWluIE0uIEZyb20gdGhlIEVyYXNtdXMgTUMgVW5pdmVyc2l0eSBN
ZWRpY2FsIENlbnRlciAoRS5LLiwgUy5DLkEuVy4sIEouTS5kLlYuLCBFLkIuLCBQLkEudi5ELiwg
Ti5BLk0uRS52LmQuQi4pLCBDZW50ZXIgZm9yIEx5c29zb21hbCBhbmQgTWV0YWJvbGljIERpc2Vh
c2VzLCBEZXBhcnRtZW50IG9mIE5ldXJvbG9neTsgRXJhc211cyBNQyBVbml2ZXJzaXR5IE1lZGlj
YWwgQ2VudGVyLVNvcGhpYSBDaGlsZHJlbiZhcG9zO3MgSG9zcGl0YWwgKE0uRS5LLiwgSi5DLnYu
ZC5NLiwgQS5ULnYuZC5QLiksIENlbnRlciBmb3IgTHlzb3NvbWFsIGFuZCBNZXRhYm9saWMgRGlz
ZWFzZXMsIERlcGFydG1lbnQgb2YgUGVkaWF0cmljczsgRXJhc211cyBNQyBVbml2ZXJzaXR5IE1l
ZGljYWwgQ2VudGVyIChNLk0uRi4pLCBDZW50ZXIgZm9yIEx5c29zb21hbCBhbmQgTWV0YWJvbGlj
IERpc2Vhc2VzLCBEZXBhcnRtZW50IG9mIFJlaGFiaWxpdGF0aW9uIE1lZGljaW5lIGFuZCBQaHlz
aWNhbCBUaGVyYXB5OyBhbmQgRXJhc211cyBNQyBVbml2ZXJzaXR5IE1lZGljYWwgQ2VudGVyIChE
LlIuKSwgRGVwYXJ0bWVudCBvZiBCaW9zdGF0aXN0aWNzLCBSb3R0ZXJkYW0sIHRoZSBOZXRoZXJs
YW5kcy4mI3hEO3ZhbiBkZXIgTWVpamRlbiwgSmFuIEMuIEZyb20gdGhlIEVyYXNtdXMgTUMgVW5p
dmVyc2l0eSBNZWRpY2FsIENlbnRlciAoRS5LLiwgUy5DLkEuVy4sIEouTS5kLlYuLCBFLkIuLCBQ
LkEudi5ELiwgTi5BLk0uRS52LmQuQi4pLCBDZW50ZXIgZm9yIEx5c29zb21hbCBhbmQgTWV0YWJv
bGljIERpc2Vhc2VzLCBEZXBhcnRtZW50IG9mIE5ldXJvbG9neTsgRXJhc211cyBNQyBVbml2ZXJz
aXR5IE1lZGljYWwgQ2VudGVyLVNvcGhpYSBDaGlsZHJlbiZhcG9zO3MgSG9zcGl0YWwgKE0uRS5L
LiwgSi5DLnYuZC5NLiwgQS5ULnYuZC5QLiksIENlbnRlciBmb3IgTHlzb3NvbWFsIGFuZCBNZXRh
Ym9saWMgRGlzZWFzZXMsIERlcGFydG1lbnQgb2YgUGVkaWF0cmljczsgRXJhc211cyBNQyBVbml2
ZXJzaXR5IE1lZGljYWwgQ2VudGVyIChNLk0uRi4pLCBDZW50ZXIgZm9yIEx5c29zb21hbCBhbmQg
TWV0YWJvbGljIERpc2Vhc2VzLCBEZXBhcnRtZW50IG9mIFJlaGFiaWxpdGF0aW9uIE1lZGljaW5l
IGFuZCBQaHlzaWNhbCBUaGVyYXB5OyBhbmQgRXJhc211cyBNQyBVbml2ZXJzaXR5IE1lZGljYWwg
Q2VudGVyIChELlIuKSwgRGVwYXJ0bWVudCBvZiBCaW9zdGF0aXN0aWNzLCBSb3R0ZXJkYW0sIHRo
ZSBOZXRoZXJsYW5kcy4mI3hEO1Jpem9wb3Vsb3MsIERpbWl0cmlzLiBGcm9tIHRoZSBFcmFzbXVz
IE1DIFVuaXZlcnNpdHkgTWVkaWNhbCBDZW50ZXIgKEUuSy4sIFMuQy5BLlcuLCBKLk0uZC5WLiwg
RS5CLiwgUC5BLnYuRC4sIE4uQS5NLkUudi5kLkIuKSwgQ2VudGVyIGZvciBMeXNvc29tYWwgYW5k
IE1ldGFib2xpYyBEaXNlYXNlcywgRGVwYXJ0bWVudCBvZiBOZXVyb2xvZ3k7IEVyYXNtdXMgTUMg
VW5pdmVyc2l0eSBNZWRpY2FsIENlbnRlci1Tb3BoaWEgQ2hpbGRyZW4mYXBvcztzIEhvc3BpdGFs
IChNLkUuSy4sIEouQy52LmQuTS4sIEEuVC52LmQuUC4pLCBDZW50ZXIgZm9yIEx5c29zb21hbCBh
bmQgTWV0YWJvbGljIERpc2Vhc2VzLCBEZXBhcnRtZW50IG9mIFBlZGlhdHJpY3M7IEVyYXNtdXMg
TUMgVW5pdmVyc2l0eSBNZWRpY2FsIENlbnRlciAoTS5NLkYuKSwgQ2VudGVyIGZvciBMeXNvc29t
YWwgYW5kIE1ldGFib2xpYyBEaXNlYXNlcywgRGVwYXJ0bWVudCBvZiBSZWhhYmlsaXRhdGlvbiBN
ZWRpY2luZSBhbmQgUGh5c2ljYWwgVGhlcmFweTsgYW5kIEVyYXNtdXMgTUMgVW5pdmVyc2l0eSBN
ZWRpY2FsIENlbnRlciAoRC5SLiksIERlcGFydG1lbnQgb2YgQmlvc3RhdGlzdGljcywgUm90dGVy
ZGFtLCB0aGUgTmV0aGVybGFuZHMuJiN4RDtCcnVzc2UsIEVzdGhlci4gRnJvbSB0aGUgRXJhc211
cyBNQyBVbml2ZXJzaXR5IE1lZGljYWwgQ2VudGVyIChFLksuLCBTLkMuQS5XLiwgSi5NLmQuVi4s
IEUuQi4sIFAuQS52LkQuLCBOLkEuTS5FLnYuZC5CLiksIENlbnRlciBmb3IgTHlzb3NvbWFsIGFu
ZCBNZXRhYm9saWMgRGlzZWFzZXMsIERlcGFydG1lbnQgb2YgTmV1cm9sb2d5OyBFcmFzbXVzIE1D
IFVuaXZlcnNpdHkgTWVkaWNhbCBDZW50ZXItU29waGlhIENoaWxkcmVuJmFwb3M7cyBIb3NwaXRh
bCAoTS5FLksuLCBKLkMudi5kLk0uLCBBLlQudi5kLlAuKSwgQ2VudGVyIGZvciBMeXNvc29tYWwg
YW5kIE1ldGFib2xpYyBEaXNlYXNlcywgRGVwYXJ0bWVudCBvZiBQZWRpYXRyaWNzOyBFcmFzbXVz
IE1DIFVuaXZlcnNpdHkgTWVkaWNhbCBDZW50ZXIgKE0uTS5GLiksIENlbnRlciBmb3IgTHlzb3Nv
bWFsIGFuZCBNZXRhYm9saWMgRGlzZWFzZXMsIERlcGFydG1lbnQgb2YgUmVoYWJpbGl0YXRpb24g
TWVkaWNpbmUgYW5kIFBoeXNpY2FsIFRoZXJhcHk7IGFuZCBFcmFzbXVzIE1DIFVuaXZlcnNpdHkg
TWVkaWNhbCBDZW50ZXIgKEQuUi4pLCBEZXBhcnRtZW50IG9mIEJpb3N0YXRpc3RpY3MsIFJvdHRl
cmRhbSwgdGhlIE5ldGhlcmxhbmRzLiYjeEQ7dmFuIERvb3JuLCBQaWV0ZXIgQS4gRnJvbSB0aGUg
RXJhc211cyBNQyBVbml2ZXJzaXR5IE1lZGljYWwgQ2VudGVyIChFLksuLCBTLkMuQS5XLiwgSi5N
LmQuVi4sIEUuQi4sIFAuQS52LkQuLCBOLkEuTS5FLnYuZC5CLiksIENlbnRlciBmb3IgTHlzb3Nv
bWFsIGFuZCBNZXRhYm9saWMgRGlzZWFzZXMsIERlcGFydG1lbnQgb2YgTmV1cm9sb2d5OyBFcmFz
bXVzIE1DIFVuaXZlcnNpdHkgTWVkaWNhbCBDZW50ZXItU29waGlhIENoaWxkcmVuJmFwb3M7cyBI
b3NwaXRhbCAoTS5FLksuLCBKLkMudi5kLk0uLCBBLlQudi5kLlAuKSwgQ2VudGVyIGZvciBMeXNv
c29tYWwgYW5kIE1ldGFib2xpYyBEaXNlYXNlcywgRGVwYXJ0bWVudCBvZiBQZWRpYXRyaWNzOyBF
cmFzbXVzIE1DIFVuaXZlcnNpdHkgTWVkaWNhbCBDZW50ZXIgKE0uTS5GLiksIENlbnRlciBmb3Ig
THlzb3NvbWFsIGFuZCBNZXRhYm9saWMgRGlzZWFzZXMsIERlcGFydG1lbnQgb2YgUmVoYWJpbGl0
YXRpb24gTWVkaWNpbmUgYW5kIFBoeXNpY2FsIFRoZXJhcHk7IGFuZCBFcmFzbXVzIE1DIFVuaXZl
cnNpdHkgTWVkaWNhbCBDZW50ZXIgKEQuUi4pLCBEZXBhcnRtZW50IG9mIEJpb3N0YXRpc3RpY3Ms
IFJvdHRlcmRhbSwgdGhlIE5ldGhlcmxhbmRzLiYjeEQ7dmFuIGRlciBQbG9lZywgQW5zIFQuIEZy
b20gdGhlIEVyYXNtdXMgTUMgVW5pdmVyc2l0eSBNZWRpY2FsIENlbnRlciAoRS5LLiwgUy5DLkEu
Vy4sIEouTS5kLlYuLCBFLkIuLCBQLkEudi5ELiwgTi5BLk0uRS52LmQuQi4pLCBDZW50ZXIgZm9y
IEx5c29zb21hbCBhbmQgTWV0YWJvbGljIERpc2Vhc2VzLCBEZXBhcnRtZW50IG9mIE5ldXJvbG9n
eTsgRXJhc211cyBNQyBVbml2ZXJzaXR5IE1lZGljYWwgQ2VudGVyLVNvcGhpYSBDaGlsZHJlbiZh
cG9zO3MgSG9zcGl0YWwgKE0uRS5LLiwgSi5DLnYuZC5NLiwgQS5ULnYuZC5QLiksIENlbnRlciBm
b3IgTHlzb3NvbWFsIGFuZCBNZXRhYm9saWMgRGlzZWFzZXMsIERlcGFydG1lbnQgb2YgUGVkaWF0
cmljczsgRXJhc211cyBNQyBVbml2ZXJzaXR5IE1lZGljYWwgQ2VudGVyIChNLk0uRi4pLCBDZW50
ZXIgZm9yIEx5c29zb21hbCBhbmQgTWV0YWJvbGljIERpc2Vhc2VzLCBEZXBhcnRtZW50IG9mIFJl
aGFiaWxpdGF0aW9uIE1lZGljaW5lIGFuZCBQaHlzaWNhbCBUaGVyYXB5OyBhbmQgRXJhc211cyBN
QyBVbml2ZXJzaXR5IE1lZGljYWwgQ2VudGVyIChELlIuKSwgRGVwYXJ0bWVudCBvZiBCaW9zdGF0
aXN0aWNzLCBSb3R0ZXJkYW0sIHRoZSBOZXRoZXJsYW5kcy4mI3hEO3ZhbiBkZXIgQmVlaywgTmFk
aW5lIEEgTSBFLiBGcm9tIHRoZSBFcmFzbXVzIE1DIFVuaXZlcnNpdHkgTWVkaWNhbCBDZW50ZXIg
KEUuSy4sIFMuQy5BLlcuLCBKLk0uZC5WLiwgRS5CLiwgUC5BLnYuRC4sIE4uQS5NLkUudi5kLkIu
KSwgQ2VudGVyIGZvciBMeXNvc29tYWwgYW5kIE1ldGFib2xpYyBEaXNlYXNlcywgRGVwYXJ0bWVu
dCBvZiBOZXVyb2xvZ3k7IEVyYXNtdXMgTUMgVW5pdmVyc2l0eSBNZWRpY2FsIENlbnRlci1Tb3Bo
aWEgQ2hpbGRyZW4mYXBvcztzIEhvc3BpdGFsIChNLkUuSy4sIEouQy52LmQuTS4sIEEuVC52LmQu
UC4pLCBDZW50ZXIgZm9yIEx5c29zb21hbCBhbmQgTWV0YWJvbGljIERpc2Vhc2VzLCBEZXBhcnRt
ZW50IG9mIFBlZGlhdHJpY3M7IEVyYXNtdXMgTUMgVW5pdmVyc2l0eSBNZWRpY2FsIENlbnRlciAo
TS5NLkYuKSwgQ2VudGVyIGZvciBMeXNvc29tYWwgYW5kIE1ldGFib2xpYyBEaXNlYXNlcywgRGVw
YXJ0bWVudCBvZiBSZWhhYmlsaXRhdGlvbiBNZWRpY2luZSBhbmQgUGh5c2ljYWwgVGhlcmFweTsg
YW5kIEVyYXNtdXMgTUMgVW5pdmVyc2l0eSBNZWRpY2FsIENlbnRlciAoRC5SLiksIERlcGFydG1l
bnQgb2YgQmlvc3RhdGlzdGljcywgUm90dGVyZGFtLCB0aGUgTmV0aGVybGFuZHMuIG4uYmVla0Bl
cmFzbXVzbWMubmwuPC9hdXRoLWFkZHJlc3M+PHRpdGxlcz48dGl0bGU+TG9uZy10ZXJtIGJlbmVm
aXQgb2YgZW56eW1lIHJlcGxhY2VtZW50IHRoZXJhcHkgaW4gUG9tcGUgZGlzZWFzZTogQSA1LXll
YXIgcHJvc3BlY3RpdmUgc3R1ZHk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IzNjUtMjM3MzwvcGFnZXM+PHZvbHVtZT44OTwvdm9sdW1lPjxudW1iZXI+
MjM8L251bWJlcj48a2V5d29yZHM+PGtleXdvcmQ+QWN0aXZpdGllcyBvZiBEYWlseSBMaXZpbmc8
L2tleXdvcmQ+PGtleXdvcmQ+QWR1bHQ8L2tleXdvcmQ+PGtleXdvcmQ+QWdlZDwva2V5d29yZD48
a2V5d29yZD5Db2hvcnQgU3R1ZGllczwva2V5d29yZD48a2V5d29yZD5Fbnp5bWUgUmVwbGFjZW1l
bnQgVGhlcmFweS9hZSBbQWR2ZXJzZSBFZmZlY3RzXTwva2V5d29yZD48a2V5d29yZD4qRW56eW1l
IFJlcGxhY2VtZW50IFRoZXJhcHkvbXQgW01ldGhvZHNdPC9rZXl3b3JkPjxrZXl3b3JkPkZlbWFs
ZTwva2V5d29yZD48a2V5d29yZD5Gb2xsb3ctVXAgU3R1ZGllczwva2V5d29yZD48a2V5d29yZD4q
R2x5Y29nZW4gU3RvcmFnZSBEaXNlYXNlIFR5cGUgSUkvZHQgW0RydWcgVGhlcmFweV08L2tleXdv
cmQ+PGtleXdvcmQ+SHVtYW5zPC9rZXl3b3JkPjxrZXl3b3JkPk1hbGU8L2tleXdvcmQ+PGtleXdv
cmQ+TWlkZGxlIEFnZWQ8L2tleXdvcmQ+PGtleXdvcmQ+TXVzY2xlIFN0cmVuZ3RoPC9rZXl3b3Jk
PjxrZXl3b3JkPk11c2NsZSBTdHJlbmd0aCBEeW5hbW9tZXRlcjwva2V5d29yZD48a2V5d29yZD5Q
cm9zcGVjdGl2ZSBTdHVkaWVzPC9rZXl3b3JkPjxrZXl3b3JkPlJlc3BpcmF0b3J5IEZ1bmN0aW9u
IFRlc3RzPC9rZXl3b3JkPjxrZXl3b3JkPlRyZWF0bWVudCBPdXRjb21lPC9rZXl3b3JkPjxrZXl3
b3JkPldhbGsgVGVzdDwva2V5d29yZD48a2V5d29yZD5Zb3VuZyBBZHVsdDwva2V5d29yZD48a2V5
d29yZD5hbHBoYS1HbHVjb3NpZGFzZXMvdHUgW1RoZXJhcGV1dGljIFVzZV08L2tleXdvcmQ+PGtl
eXdvcmQ+RUMgMy0yLTEtMjAgKGFscGhhLUdsdWNvc2lkYXNlcyk8L2tleXdvcmQ+PC9rZXl3b3Jk
cz48ZGF0ZXM+PHllYXI+MjAxNzwveWVhcj48cHViLWRhdGVzPjxkYXRlPkRlYyAwNTwvZGF0ZT48
L3B1Yi1kYXRlcz48L2RhdGVzPjxpc2JuPjE1MjYtNjMyWDwvaXNibj48YWNjZXNzaW9uLW51bT4y
OTExNzk1MTwvYWNjZXNzaW9uLW51bT48dXJscz48L3VybHM+PGN1c3RvbTQ+TUVETElORSAxMjEy
MjAyMyYjeEQ7PC9jdXN0b200PjxlbGVjdHJvbmljLXJlc291cmNlLW51bT5odHRwczovL2R4LmRv
aS5vcmcvMTAuMTIxMi9XTkwuMDAwMDAwMDAwMDAwNDcxMTwvZWxlY3Ryb25pYy1yZXNvdXJjZS1u
dW0+PGxhbmd1YWdlPkVuZ2xpc2g8L2xhbmd1YWdlPjwvcmVjb3JkPjwvQ2l0ZT48L0VuZE5vdGU+
</w:fldData>
              </w:fldChar>
            </w:r>
            <w:r w:rsidR="00E91264" w:rsidRPr="00650AF9">
              <w:rPr>
                <w:rFonts w:ascii="Times New Roman" w:hAnsi="Times New Roman" w:cs="Times New Roman"/>
                <w:sz w:val="20"/>
                <w:szCs w:val="20"/>
                <w:lang w:val="nl-NL"/>
              </w:rPr>
              <w:instrText xml:space="preserve"> ADDIN EN.CITE </w:instrText>
            </w:r>
            <w:r w:rsidR="00E91264">
              <w:rPr>
                <w:rFonts w:ascii="Times New Roman" w:hAnsi="Times New Roman" w:cs="Times New Roman"/>
                <w:sz w:val="20"/>
                <w:szCs w:val="20"/>
              </w:rPr>
              <w:fldChar w:fldCharType="begin">
                <w:fldData xml:space="preserve">PEVuZE5vdGU+PENpdGU+PEF1dGhvcj5LdXBlcnVzPC9BdXRob3I+PFllYXI+MjAxNzwvWWVhcj48
UmVjTnVtPjgwOTwvUmVjTnVtPjxEaXNwbGF5VGV4dD4oMjYpPC9EaXNwbGF5VGV4dD48cmVjb3Jk
PjxyZWMtbnVtYmVyPjgwOTwvcmVjLW51bWJlcj48Zm9yZWlnbi1rZXlzPjxrZXkgYXBwPSJFTiIg
ZGItaWQ9ImU5c3pwZnJlcnRhejViZWRzZHJ2ZDVkODlkYXBhdzVyeDlwYSIgdGltZXN0YW1wPSIx
NzAyMzk1MzMzIj44MDk8L2tleT48L2ZvcmVpZ24ta2V5cz48cmVmLXR5cGUgbmFtZT0iSm91cm5h
bCBBcnRpY2xlIj4xNzwvcmVmLXR5cGU+PGNvbnRyaWJ1dG9ycz48YXV0aG9ycz48YXV0aG9yPkt1
cGVydXMsIEUuPC9hdXRob3I+PGF1dGhvcj5LcnVpanNoYWFyLCBNLiBFLjwvYXV0aG9yPjxhdXRo
b3I+V2VucywgUy4gQy4gQS48L2F1dGhvcj48YXV0aG9yPmRlIFZyaWVzLCBKLiBNLjwvYXV0aG9y
PjxhdXRob3I+RmF2ZWplZSwgTS4gTS48L2F1dGhvcj48YXV0aG9yPnZhbiBkZXIgTWVpamRlbiwg
Si4gQy48L2F1dGhvcj48YXV0aG9yPlJpem9wb3Vsb3MsIEQuPC9hdXRob3I+PGF1dGhvcj5CcnVz
c2UsIEUuPC9hdXRob3I+PGF1dGhvcj52YW4gRG9vcm4sIFAuIEEuPC9hdXRob3I+PGF1dGhvcj52
YW4gZGVyIFBsb2VnLCBBLiBULjwvYXV0aG9yPjxhdXRob3I+dmFuIGRlciBCZWVrLCBOYW1lPC9h
dXRob3I+PC9hdXRob3JzPjwvY29udHJpYnV0b3JzPjxhdXRoLWFkZHJlc3M+S3VwZXJ1cywgRXN0
aGVyLiBGcm9tIHRoZSBFcmFzbXVzIE1DIFVuaXZlcnNpdHkgTWVkaWNhbCBDZW50ZXIgKEUuSy4s
IFMuQy5BLlcuLCBKLk0uZC5WLiwgRS5CLiwgUC5BLnYuRC4sIE4uQS5NLkUudi5kLkIuKSwgQ2Vu
dGVyIGZvciBMeXNvc29tYWwgYW5kIE1ldGFib2xpYyBEaXNlYXNlcywgRGVwYXJ0bWVudCBvZiBO
ZXVyb2xvZ3k7IEVyYXNtdXMgTUMgVW5pdmVyc2l0eSBNZWRpY2FsIENlbnRlci1Tb3BoaWEgQ2hp
bGRyZW4mYXBvcztzIEhvc3BpdGFsIChNLkUuSy4sIEouQy52LmQuTS4sIEEuVC52LmQuUC4pLCBD
ZW50ZXIgZm9yIEx5c29zb21hbCBhbmQgTWV0YWJvbGljIERpc2Vhc2VzLCBEZXBhcnRtZW50IG9m
IFBlZGlhdHJpY3M7IEVyYXNtdXMgTUMgVW5pdmVyc2l0eSBNZWRpY2FsIENlbnRlciAoTS5NLkYu
KSwgQ2VudGVyIGZvciBMeXNvc29tYWwgYW5kIE1ldGFib2xpYyBEaXNlYXNlcywgRGVwYXJ0bWVu
dCBvZiBSZWhhYmlsaXRhdGlvbiBNZWRpY2luZSBhbmQgUGh5c2ljYWwgVGhlcmFweTsgYW5kIEVy
YXNtdXMgTUMgVW5pdmVyc2l0eSBNZWRpY2FsIENlbnRlciAoRC5SLiksIERlcGFydG1lbnQgb2Yg
Qmlvc3RhdGlzdGljcywgUm90dGVyZGFtLCB0aGUgTmV0aGVybGFuZHMuJiN4RDtLcnVpanNoYWFy
LCBNaWNoZWxsZSBFLiBGcm9tIHRoZSBFcmFzbXVzIE1DIFVuaXZlcnNpdHkgTWVkaWNhbCBDZW50
ZXIgKEUuSy4sIFMuQy5BLlcuLCBKLk0uZC5WLiwgRS5CLiwgUC5BLnYuRC4sIE4uQS5NLkUudi5k
LkIuKSwgQ2VudGVyIGZvciBMeXNvc29tYWwgYW5kIE1ldGFib2xpYyBEaXNlYXNlcywgRGVwYXJ0
bWVudCBvZiBOZXVyb2xvZ3k7IEVyYXNtdXMgTUMgVW5pdmVyc2l0eSBNZWRpY2FsIENlbnRlci1T
b3BoaWEgQ2hpbGRyZW4mYXBvcztzIEhvc3BpdGFsIChNLkUuSy4sIEouQy52LmQuTS4sIEEuVC52
LmQuUC4pLCBDZW50ZXIgZm9yIEx5c29zb21hbCBhbmQgTWV0YWJvbGljIERpc2Vhc2VzLCBEZXBh
cnRtZW50IG9mIFBlZGlhdHJpY3M7IEVyYXNtdXMgTUMgVW5pdmVyc2l0eSBNZWRpY2FsIENlbnRl
ciAoTS5NLkYuKSwgQ2VudGVyIGZvciBMeXNvc29tYWwgYW5kIE1ldGFib2xpYyBEaXNlYXNlcywg
RGVwYXJ0bWVudCBvZiBSZWhhYmlsaXRhdGlvbiBNZWRpY2luZSBhbmQgUGh5c2ljYWwgVGhlcmFw
eTsgYW5kIEVyYXNtdXMgTUMgVW5pdmVyc2l0eSBNZWRpY2FsIENlbnRlciAoRC5SLiksIERlcGFy
dG1lbnQgb2YgQmlvc3RhdGlzdGljcywgUm90dGVyZGFtLCB0aGUgTmV0aGVybGFuZHMuJiN4RDtX
ZW5zLCBTdGVwaGFuIEMgQS4gRnJvbSB0aGUgRXJhc211cyBNQyBVbml2ZXJzaXR5IE1lZGljYWwg
Q2VudGVyIChFLksuLCBTLkMuQS5XLiwgSi5NLmQuVi4sIEUuQi4sIFAuQS52LkQuLCBOLkEuTS5F
LnYuZC5CLiksIENlbnRlciBmb3IgTHlzb3NvbWFsIGFuZCBNZXRhYm9saWMgRGlzZWFzZXMsIERl
cGFydG1lbnQgb2YgTmV1cm9sb2d5OyBFcmFzbXVzIE1DIFVuaXZlcnNpdHkgTWVkaWNhbCBDZW50
ZXItU29waGlhIENoaWxkcmVuJmFwb3M7cyBIb3NwaXRhbCAoTS5FLksuLCBKLkMudi5kLk0uLCBB
LlQudi5kLlAuKSwgQ2VudGVyIGZvciBMeXNvc29tYWwgYW5kIE1ldGFib2xpYyBEaXNlYXNlcywg
RGVwYXJ0bWVudCBvZiBQZWRpYXRyaWNzOyBFcmFzbXVzIE1DIFVuaXZlcnNpdHkgTWVkaWNhbCBD
ZW50ZXIgKE0uTS5GLiksIENlbnRlciBmb3IgTHlzb3NvbWFsIGFuZCBNZXRhYm9saWMgRGlzZWFz
ZXMsIERlcGFydG1lbnQgb2YgUmVoYWJpbGl0YXRpb24gTWVkaWNpbmUgYW5kIFBoeXNpY2FsIFRo
ZXJhcHk7IGFuZCBFcmFzbXVzIE1DIFVuaXZlcnNpdHkgTWVkaWNhbCBDZW50ZXIgKEQuUi4pLCBE
ZXBhcnRtZW50IG9mIEJpb3N0YXRpc3RpY3MsIFJvdHRlcmRhbSwgdGhlIE5ldGhlcmxhbmRzLiYj
eEQ7ZGUgVnJpZXMsIEp1bmEgTS4gRnJvbSB0aGUgRXJhc211cyBNQyBVbml2ZXJzaXR5IE1lZGlj
YWwgQ2VudGVyIChFLksuLCBTLkMuQS5XLiwgSi5NLmQuVi4sIEUuQi4sIFAuQS52LkQuLCBOLkEu
TS5FLnYuZC5CLiksIENlbnRlciBmb3IgTHlzb3NvbWFsIGFuZCBNZXRhYm9saWMgRGlzZWFzZXMs
IERlcGFydG1lbnQgb2YgTmV1cm9sb2d5OyBFcmFzbXVzIE1DIFVuaXZlcnNpdHkgTWVkaWNhbCBD
ZW50ZXItU29waGlhIENoaWxkcmVuJmFwb3M7cyBIb3NwaXRhbCAoTS5FLksuLCBKLkMudi5kLk0u
LCBBLlQudi5kLlAuKSwgQ2VudGVyIGZvciBMeXNvc29tYWwgYW5kIE1ldGFib2xpYyBEaXNlYXNl
cywgRGVwYXJ0bWVudCBvZiBQZWRpYXRyaWNzOyBFcmFzbXVzIE1DIFVuaXZlcnNpdHkgTWVkaWNh
bCBDZW50ZXIgKE0uTS5GLiksIENlbnRlciBmb3IgTHlzb3NvbWFsIGFuZCBNZXRhYm9saWMgRGlz
ZWFzZXMsIERlcGFydG1lbnQgb2YgUmVoYWJpbGl0YXRpb24gTWVkaWNpbmUgYW5kIFBoeXNpY2Fs
IFRoZXJhcHk7IGFuZCBFcmFzbXVzIE1DIFVuaXZlcnNpdHkgTWVkaWNhbCBDZW50ZXIgKEQuUi4p
LCBEZXBhcnRtZW50IG9mIEJpb3N0YXRpc3RpY3MsIFJvdHRlcmRhbSwgdGhlIE5ldGhlcmxhbmRz
LiYjeEQ7RmF2ZWplZSwgTWFyZWluIE0uIEZyb20gdGhlIEVyYXNtdXMgTUMgVW5pdmVyc2l0eSBN
ZWRpY2FsIENlbnRlciAoRS5LLiwgUy5DLkEuVy4sIEouTS5kLlYuLCBFLkIuLCBQLkEudi5ELiwg
Ti5BLk0uRS52LmQuQi4pLCBDZW50ZXIgZm9yIEx5c29zb21hbCBhbmQgTWV0YWJvbGljIERpc2Vh
c2VzLCBEZXBhcnRtZW50IG9mIE5ldXJvbG9neTsgRXJhc211cyBNQyBVbml2ZXJzaXR5IE1lZGlj
YWwgQ2VudGVyLVNvcGhpYSBDaGlsZHJlbiZhcG9zO3MgSG9zcGl0YWwgKE0uRS5LLiwgSi5DLnYu
ZC5NLiwgQS5ULnYuZC5QLiksIENlbnRlciBmb3IgTHlzb3NvbWFsIGFuZCBNZXRhYm9saWMgRGlz
ZWFzZXMsIERlcGFydG1lbnQgb2YgUGVkaWF0cmljczsgRXJhc211cyBNQyBVbml2ZXJzaXR5IE1l
ZGljYWwgQ2VudGVyIChNLk0uRi4pLCBDZW50ZXIgZm9yIEx5c29zb21hbCBhbmQgTWV0YWJvbGlj
IERpc2Vhc2VzLCBEZXBhcnRtZW50IG9mIFJlaGFiaWxpdGF0aW9uIE1lZGljaW5lIGFuZCBQaHlz
aWNhbCBUaGVyYXB5OyBhbmQgRXJhc211cyBNQyBVbml2ZXJzaXR5IE1lZGljYWwgQ2VudGVyIChE
LlIuKSwgRGVwYXJ0bWVudCBvZiBCaW9zdGF0aXN0aWNzLCBSb3R0ZXJkYW0sIHRoZSBOZXRoZXJs
YW5kcy4mI3hEO3ZhbiBkZXIgTWVpamRlbiwgSmFuIEMuIEZyb20gdGhlIEVyYXNtdXMgTUMgVW5p
dmVyc2l0eSBNZWRpY2FsIENlbnRlciAoRS5LLiwgUy5DLkEuVy4sIEouTS5kLlYuLCBFLkIuLCBQ
LkEudi5ELiwgTi5BLk0uRS52LmQuQi4pLCBDZW50ZXIgZm9yIEx5c29zb21hbCBhbmQgTWV0YWJv
bGljIERpc2Vhc2VzLCBEZXBhcnRtZW50IG9mIE5ldXJvbG9neTsgRXJhc211cyBNQyBVbml2ZXJz
aXR5IE1lZGljYWwgQ2VudGVyLVNvcGhpYSBDaGlsZHJlbiZhcG9zO3MgSG9zcGl0YWwgKE0uRS5L
LiwgSi5DLnYuZC5NLiwgQS5ULnYuZC5QLiksIENlbnRlciBmb3IgTHlzb3NvbWFsIGFuZCBNZXRh
Ym9saWMgRGlzZWFzZXMsIERlcGFydG1lbnQgb2YgUGVkaWF0cmljczsgRXJhc211cyBNQyBVbml2
ZXJzaXR5IE1lZGljYWwgQ2VudGVyIChNLk0uRi4pLCBDZW50ZXIgZm9yIEx5c29zb21hbCBhbmQg
TWV0YWJvbGljIERpc2Vhc2VzLCBEZXBhcnRtZW50IG9mIFJlaGFiaWxpdGF0aW9uIE1lZGljaW5l
IGFuZCBQaHlzaWNhbCBUaGVyYXB5OyBhbmQgRXJhc211cyBNQyBVbml2ZXJzaXR5IE1lZGljYWwg
Q2VudGVyIChELlIuKSwgRGVwYXJ0bWVudCBvZiBCaW9zdGF0aXN0aWNzLCBSb3R0ZXJkYW0sIHRo
ZSBOZXRoZXJsYW5kcy4mI3hEO1Jpem9wb3Vsb3MsIERpbWl0cmlzLiBGcm9tIHRoZSBFcmFzbXVz
IE1DIFVuaXZlcnNpdHkgTWVkaWNhbCBDZW50ZXIgKEUuSy4sIFMuQy5BLlcuLCBKLk0uZC5WLiwg
RS5CLiwgUC5BLnYuRC4sIE4uQS5NLkUudi5kLkIuKSwgQ2VudGVyIGZvciBMeXNvc29tYWwgYW5k
IE1ldGFib2xpYyBEaXNlYXNlcywgRGVwYXJ0bWVudCBvZiBOZXVyb2xvZ3k7IEVyYXNtdXMgTUMg
VW5pdmVyc2l0eSBNZWRpY2FsIENlbnRlci1Tb3BoaWEgQ2hpbGRyZW4mYXBvcztzIEhvc3BpdGFs
IChNLkUuSy4sIEouQy52LmQuTS4sIEEuVC52LmQuUC4pLCBDZW50ZXIgZm9yIEx5c29zb21hbCBh
bmQgTWV0YWJvbGljIERpc2Vhc2VzLCBEZXBhcnRtZW50IG9mIFBlZGlhdHJpY3M7IEVyYXNtdXMg
TUMgVW5pdmVyc2l0eSBNZWRpY2FsIENlbnRlciAoTS5NLkYuKSwgQ2VudGVyIGZvciBMeXNvc29t
YWwgYW5kIE1ldGFib2xpYyBEaXNlYXNlcywgRGVwYXJ0bWVudCBvZiBSZWhhYmlsaXRhdGlvbiBN
ZWRpY2luZSBhbmQgUGh5c2ljYWwgVGhlcmFweTsgYW5kIEVyYXNtdXMgTUMgVW5pdmVyc2l0eSBN
ZWRpY2FsIENlbnRlciAoRC5SLiksIERlcGFydG1lbnQgb2YgQmlvc3RhdGlzdGljcywgUm90dGVy
ZGFtLCB0aGUgTmV0aGVybGFuZHMuJiN4RDtCcnVzc2UsIEVzdGhlci4gRnJvbSB0aGUgRXJhc211
cyBNQyBVbml2ZXJzaXR5IE1lZGljYWwgQ2VudGVyIChFLksuLCBTLkMuQS5XLiwgSi5NLmQuVi4s
IEUuQi4sIFAuQS52LkQuLCBOLkEuTS5FLnYuZC5CLiksIENlbnRlciBmb3IgTHlzb3NvbWFsIGFu
ZCBNZXRhYm9saWMgRGlzZWFzZXMsIERlcGFydG1lbnQgb2YgTmV1cm9sb2d5OyBFcmFzbXVzIE1D
IFVuaXZlcnNpdHkgTWVkaWNhbCBDZW50ZXItU29waGlhIENoaWxkcmVuJmFwb3M7cyBIb3NwaXRh
bCAoTS5FLksuLCBKLkMudi5kLk0uLCBBLlQudi5kLlAuKSwgQ2VudGVyIGZvciBMeXNvc29tYWwg
YW5kIE1ldGFib2xpYyBEaXNlYXNlcywgRGVwYXJ0bWVudCBvZiBQZWRpYXRyaWNzOyBFcmFzbXVz
IE1DIFVuaXZlcnNpdHkgTWVkaWNhbCBDZW50ZXIgKE0uTS5GLiksIENlbnRlciBmb3IgTHlzb3Nv
bWFsIGFuZCBNZXRhYm9saWMgRGlzZWFzZXMsIERlcGFydG1lbnQgb2YgUmVoYWJpbGl0YXRpb24g
TWVkaWNpbmUgYW5kIFBoeXNpY2FsIFRoZXJhcHk7IGFuZCBFcmFzbXVzIE1DIFVuaXZlcnNpdHkg
TWVkaWNhbCBDZW50ZXIgKEQuUi4pLCBEZXBhcnRtZW50IG9mIEJpb3N0YXRpc3RpY3MsIFJvdHRl
cmRhbSwgdGhlIE5ldGhlcmxhbmRzLiYjeEQ7dmFuIERvb3JuLCBQaWV0ZXIgQS4gRnJvbSB0aGUg
RXJhc211cyBNQyBVbml2ZXJzaXR5IE1lZGljYWwgQ2VudGVyIChFLksuLCBTLkMuQS5XLiwgSi5N
LmQuVi4sIEUuQi4sIFAuQS52LkQuLCBOLkEuTS5FLnYuZC5CLiksIENlbnRlciBmb3IgTHlzb3Nv
bWFsIGFuZCBNZXRhYm9saWMgRGlzZWFzZXMsIERlcGFydG1lbnQgb2YgTmV1cm9sb2d5OyBFcmFz
bXVzIE1DIFVuaXZlcnNpdHkgTWVkaWNhbCBDZW50ZXItU29waGlhIENoaWxkcmVuJmFwb3M7cyBI
b3NwaXRhbCAoTS5FLksuLCBKLkMudi5kLk0uLCBBLlQudi5kLlAuKSwgQ2VudGVyIGZvciBMeXNv
c29tYWwgYW5kIE1ldGFib2xpYyBEaXNlYXNlcywgRGVwYXJ0bWVudCBvZiBQZWRpYXRyaWNzOyBF
cmFzbXVzIE1DIFVuaXZlcnNpdHkgTWVkaWNhbCBDZW50ZXIgKE0uTS5GLiksIENlbnRlciBmb3Ig
THlzb3NvbWFsIGFuZCBNZXRhYm9saWMgRGlzZWFzZXMsIERlcGFydG1lbnQgb2YgUmVoYWJpbGl0
YXRpb24gTWVkaWNpbmUgYW5kIFBoeXNpY2FsIFRoZXJhcHk7IGFuZCBFcmFzbXVzIE1DIFVuaXZl
cnNpdHkgTWVkaWNhbCBDZW50ZXIgKEQuUi4pLCBEZXBhcnRtZW50IG9mIEJpb3N0YXRpc3RpY3Ms
IFJvdHRlcmRhbSwgdGhlIE5ldGhlcmxhbmRzLiYjeEQ7dmFuIGRlciBQbG9lZywgQW5zIFQuIEZy
b20gdGhlIEVyYXNtdXMgTUMgVW5pdmVyc2l0eSBNZWRpY2FsIENlbnRlciAoRS5LLiwgUy5DLkEu
Vy4sIEouTS5kLlYuLCBFLkIuLCBQLkEudi5ELiwgTi5BLk0uRS52LmQuQi4pLCBDZW50ZXIgZm9y
IEx5c29zb21hbCBhbmQgTWV0YWJvbGljIERpc2Vhc2VzLCBEZXBhcnRtZW50IG9mIE5ldXJvbG9n
eTsgRXJhc211cyBNQyBVbml2ZXJzaXR5IE1lZGljYWwgQ2VudGVyLVNvcGhpYSBDaGlsZHJlbiZh
cG9zO3MgSG9zcGl0YWwgKE0uRS5LLiwgSi5DLnYuZC5NLiwgQS5ULnYuZC5QLiksIENlbnRlciBm
b3IgTHlzb3NvbWFsIGFuZCBNZXRhYm9saWMgRGlzZWFzZXMsIERlcGFydG1lbnQgb2YgUGVkaWF0
cmljczsgRXJhc211cyBNQyBVbml2ZXJzaXR5IE1lZGljYWwgQ2VudGVyIChNLk0uRi4pLCBDZW50
ZXIgZm9yIEx5c29zb21hbCBhbmQgTWV0YWJvbGljIERpc2Vhc2VzLCBEZXBhcnRtZW50IG9mIFJl
aGFiaWxpdGF0aW9uIE1lZGljaW5lIGFuZCBQaHlzaWNhbCBUaGVyYXB5OyBhbmQgRXJhc211cyBN
QyBVbml2ZXJzaXR5IE1lZGljYWwgQ2VudGVyIChELlIuKSwgRGVwYXJ0bWVudCBvZiBCaW9zdGF0
aXN0aWNzLCBSb3R0ZXJkYW0sIHRoZSBOZXRoZXJsYW5kcy4mI3hEO3ZhbiBkZXIgQmVlaywgTmFk
aW5lIEEgTSBFLiBGcm9tIHRoZSBFcmFzbXVzIE1DIFVuaXZlcnNpdHkgTWVkaWNhbCBDZW50ZXIg
KEUuSy4sIFMuQy5BLlcuLCBKLk0uZC5WLiwgRS5CLiwgUC5BLnYuRC4sIE4uQS5NLkUudi5kLkIu
KSwgQ2VudGVyIGZvciBMeXNvc29tYWwgYW5kIE1ldGFib2xpYyBEaXNlYXNlcywgRGVwYXJ0bWVu
dCBvZiBOZXVyb2xvZ3k7IEVyYXNtdXMgTUMgVW5pdmVyc2l0eSBNZWRpY2FsIENlbnRlci1Tb3Bo
aWEgQ2hpbGRyZW4mYXBvcztzIEhvc3BpdGFsIChNLkUuSy4sIEouQy52LmQuTS4sIEEuVC52LmQu
UC4pLCBDZW50ZXIgZm9yIEx5c29zb21hbCBhbmQgTWV0YWJvbGljIERpc2Vhc2VzLCBEZXBhcnRt
ZW50IG9mIFBlZGlhdHJpY3M7IEVyYXNtdXMgTUMgVW5pdmVyc2l0eSBNZWRpY2FsIENlbnRlciAo
TS5NLkYuKSwgQ2VudGVyIGZvciBMeXNvc29tYWwgYW5kIE1ldGFib2xpYyBEaXNlYXNlcywgRGVw
YXJ0bWVudCBvZiBSZWhhYmlsaXRhdGlvbiBNZWRpY2luZSBhbmQgUGh5c2ljYWwgVGhlcmFweTsg
YW5kIEVyYXNtdXMgTUMgVW5pdmVyc2l0eSBNZWRpY2FsIENlbnRlciAoRC5SLiksIERlcGFydG1l
bnQgb2YgQmlvc3RhdGlzdGljcywgUm90dGVyZGFtLCB0aGUgTmV0aGVybGFuZHMuIG4uYmVla0Bl
cmFzbXVzbWMubmwuPC9hdXRoLWFkZHJlc3M+PHRpdGxlcz48dGl0bGU+TG9uZy10ZXJtIGJlbmVm
aXQgb2YgZW56eW1lIHJlcGxhY2VtZW50IHRoZXJhcHkgaW4gUG9tcGUgZGlzZWFzZTogQSA1LXll
YXIgcHJvc3BlY3RpdmUgc3R1ZHk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IzNjUtMjM3MzwvcGFnZXM+PHZvbHVtZT44OTwvdm9sdW1lPjxudW1iZXI+
MjM8L251bWJlcj48a2V5d29yZHM+PGtleXdvcmQ+QWN0aXZpdGllcyBvZiBEYWlseSBMaXZpbmc8
L2tleXdvcmQ+PGtleXdvcmQ+QWR1bHQ8L2tleXdvcmQ+PGtleXdvcmQ+QWdlZDwva2V5d29yZD48
a2V5d29yZD5Db2hvcnQgU3R1ZGllczwva2V5d29yZD48a2V5d29yZD5Fbnp5bWUgUmVwbGFjZW1l
bnQgVGhlcmFweS9hZSBbQWR2ZXJzZSBFZmZlY3RzXTwva2V5d29yZD48a2V5d29yZD4qRW56eW1l
IFJlcGxhY2VtZW50IFRoZXJhcHkvbXQgW01ldGhvZHNdPC9rZXl3b3JkPjxrZXl3b3JkPkZlbWFs
ZTwva2V5d29yZD48a2V5d29yZD5Gb2xsb3ctVXAgU3R1ZGllczwva2V5d29yZD48a2V5d29yZD4q
R2x5Y29nZW4gU3RvcmFnZSBEaXNlYXNlIFR5cGUgSUkvZHQgW0RydWcgVGhlcmFweV08L2tleXdv
cmQ+PGtleXdvcmQ+SHVtYW5zPC9rZXl3b3JkPjxrZXl3b3JkPk1hbGU8L2tleXdvcmQ+PGtleXdv
cmQ+TWlkZGxlIEFnZWQ8L2tleXdvcmQ+PGtleXdvcmQ+TXVzY2xlIFN0cmVuZ3RoPC9rZXl3b3Jk
PjxrZXl3b3JkPk11c2NsZSBTdHJlbmd0aCBEeW5hbW9tZXRlcjwva2V5d29yZD48a2V5d29yZD5Q
cm9zcGVjdGl2ZSBTdHVkaWVzPC9rZXl3b3JkPjxrZXl3b3JkPlJlc3BpcmF0b3J5IEZ1bmN0aW9u
IFRlc3RzPC9rZXl3b3JkPjxrZXl3b3JkPlRyZWF0bWVudCBPdXRjb21lPC9rZXl3b3JkPjxrZXl3
b3JkPldhbGsgVGVzdDwva2V5d29yZD48a2V5d29yZD5Zb3VuZyBBZHVsdDwva2V5d29yZD48a2V5
d29yZD5hbHBoYS1HbHVjb3NpZGFzZXMvdHUgW1RoZXJhcGV1dGljIFVzZV08L2tleXdvcmQ+PGtl
eXdvcmQ+RUMgMy0yLTEtMjAgKGFscGhhLUdsdWNvc2lkYXNlcyk8L2tleXdvcmQ+PC9rZXl3b3Jk
cz48ZGF0ZXM+PHllYXI+MjAxNzwveWVhcj48cHViLWRhdGVzPjxkYXRlPkRlYyAwNTwvZGF0ZT48
L3B1Yi1kYXRlcz48L2RhdGVzPjxpc2JuPjE1MjYtNjMyWDwvaXNibj48YWNjZXNzaW9uLW51bT4y
OTExNzk1MTwvYWNjZXNzaW9uLW51bT48dXJscz48L3VybHM+PGN1c3RvbTQ+TUVETElORSAxMjEy
MjAyMyYjeEQ7PC9jdXN0b200PjxlbGVjdHJvbmljLXJlc291cmNlLW51bT5odHRwczovL2R4LmRv
aS5vcmcvMTAuMTIxMi9XTkwuMDAwMDAwMDAwMDAwNDcxMTwvZWxlY3Ryb25pYy1yZXNvdXJjZS1u
dW0+PGxhbmd1YWdlPkVuZ2xpc2g8L2xhbmd1YWdlPjwvcmVjb3JkPjwvQ2l0ZT48L0VuZE5vdGU+
</w:fldData>
              </w:fldChar>
            </w:r>
            <w:r w:rsidR="00E91264" w:rsidRPr="00650AF9">
              <w:rPr>
                <w:rFonts w:ascii="Times New Roman" w:hAnsi="Times New Roman" w:cs="Times New Roman"/>
                <w:sz w:val="20"/>
                <w:szCs w:val="20"/>
                <w:lang w:val="nl-NL"/>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sidRPr="00E91264">
              <w:rPr>
                <w:rFonts w:ascii="Times New Roman" w:hAnsi="Times New Roman" w:cs="Times New Roman"/>
                <w:noProof/>
                <w:sz w:val="20"/>
                <w:szCs w:val="20"/>
                <w:lang w:val="fi-FI"/>
              </w:rPr>
              <w:t>(26)</w:t>
            </w:r>
            <w:r>
              <w:rPr>
                <w:rFonts w:ascii="Times New Roman" w:hAnsi="Times New Roman" w:cs="Times New Roman"/>
                <w:sz w:val="20"/>
                <w:szCs w:val="20"/>
              </w:rPr>
              <w:fldChar w:fldCharType="end"/>
            </w:r>
            <w:r w:rsidRPr="00E91264">
              <w:rPr>
                <w:rFonts w:ascii="Times New Roman" w:hAnsi="Times New Roman" w:cs="Times New Roman"/>
                <w:sz w:val="20"/>
                <w:szCs w:val="20"/>
                <w:lang w:val="fi-FI"/>
              </w:rPr>
              <w:t xml:space="preserve"> 102 (88 on ERT)</w:t>
            </w:r>
          </w:p>
        </w:tc>
        <w:tc>
          <w:tcPr>
            <w:tcW w:w="718" w:type="pct"/>
          </w:tcPr>
          <w:p w14:paraId="04FE2BE0"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Netherlands</w:t>
            </w:r>
          </w:p>
        </w:tc>
        <w:tc>
          <w:tcPr>
            <w:tcW w:w="554" w:type="pct"/>
          </w:tcPr>
          <w:p w14:paraId="25E5ED85"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2</w:t>
            </w:r>
            <w:r w:rsidRPr="00BC6D73">
              <w:rPr>
                <w:rFonts w:ascii="Times New Roman" w:hAnsi="Times New Roman" w:cs="Times New Roman"/>
                <w:sz w:val="20"/>
                <w:szCs w:val="20"/>
                <w:vertAlign w:val="superscript"/>
              </w:rPr>
              <w:t>*</w:t>
            </w:r>
          </w:p>
        </w:tc>
        <w:tc>
          <w:tcPr>
            <w:tcW w:w="657" w:type="pct"/>
          </w:tcPr>
          <w:p w14:paraId="00D5C330"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3</w:t>
            </w:r>
            <w:r w:rsidRPr="00BC6D73">
              <w:rPr>
                <w:rFonts w:ascii="Times New Roman" w:hAnsi="Times New Roman" w:cs="Times New Roman"/>
                <w:sz w:val="20"/>
                <w:szCs w:val="20"/>
                <w:vertAlign w:val="superscript"/>
              </w:rPr>
              <w:t>*</w:t>
            </w:r>
          </w:p>
        </w:tc>
        <w:tc>
          <w:tcPr>
            <w:tcW w:w="339" w:type="pct"/>
          </w:tcPr>
          <w:p w14:paraId="23ADC0EF"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52</w:t>
            </w:r>
          </w:p>
        </w:tc>
        <w:tc>
          <w:tcPr>
            <w:tcW w:w="376" w:type="pct"/>
          </w:tcPr>
          <w:p w14:paraId="5BCF6904"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36</w:t>
            </w:r>
          </w:p>
        </w:tc>
        <w:tc>
          <w:tcPr>
            <w:tcW w:w="420" w:type="pct"/>
          </w:tcPr>
          <w:p w14:paraId="3EFC9BC7"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29</w:t>
            </w:r>
          </w:p>
        </w:tc>
        <w:tc>
          <w:tcPr>
            <w:tcW w:w="359" w:type="pct"/>
          </w:tcPr>
          <w:p w14:paraId="7BF0F0DD" w14:textId="77777777" w:rsidR="00F86D97" w:rsidRPr="00476DE7" w:rsidRDefault="00F86D97" w:rsidP="00BB4488">
            <w:pPr>
              <w:rPr>
                <w:rFonts w:ascii="Times New Roman" w:hAnsi="Times New Roman" w:cs="Times New Roman"/>
                <w:sz w:val="20"/>
                <w:szCs w:val="20"/>
              </w:rPr>
            </w:pPr>
            <w:r w:rsidRPr="00476DE7">
              <w:rPr>
                <w:rFonts w:ascii="Times New Roman" w:hAnsi="Times New Roman" w:cs="Times New Roman"/>
                <w:sz w:val="20"/>
                <w:szCs w:val="20"/>
              </w:rPr>
              <w:t>376</w:t>
            </w:r>
            <w:r w:rsidRPr="00BC6D73">
              <w:rPr>
                <w:rFonts w:ascii="Times New Roman" w:hAnsi="Times New Roman" w:cs="Times New Roman"/>
                <w:sz w:val="20"/>
                <w:szCs w:val="20"/>
                <w:vertAlign w:val="superscript"/>
              </w:rPr>
              <w:t>*</w:t>
            </w:r>
            <w:r w:rsidRPr="00476DE7">
              <w:rPr>
                <w:rFonts w:ascii="Times New Roman" w:hAnsi="Times New Roman" w:cs="Times New Roman"/>
                <w:sz w:val="20"/>
                <w:szCs w:val="20"/>
              </w:rPr>
              <w:t>, 53</w:t>
            </w:r>
          </w:p>
        </w:tc>
        <w:tc>
          <w:tcPr>
            <w:tcW w:w="422" w:type="pct"/>
          </w:tcPr>
          <w:p w14:paraId="65554ABD"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142129A0" w14:textId="77777777" w:rsidR="00F86D97" w:rsidRPr="00476DE7" w:rsidRDefault="00F86D97" w:rsidP="00BB4488">
            <w:pPr>
              <w:rPr>
                <w:rFonts w:ascii="Times New Roman" w:hAnsi="Times New Roman" w:cs="Times New Roman"/>
                <w:sz w:val="20"/>
                <w:szCs w:val="20"/>
              </w:rPr>
            </w:pPr>
            <w:r>
              <w:rPr>
                <w:rFonts w:ascii="Times New Roman" w:hAnsi="Times New Roman" w:cs="Times New Roman"/>
                <w:sz w:val="20"/>
                <w:szCs w:val="20"/>
              </w:rPr>
              <w:t>NR</w:t>
            </w:r>
          </w:p>
        </w:tc>
      </w:tr>
      <w:tr w:rsidR="00F86D97" w:rsidRPr="00476DE7" w14:paraId="1860BEAB" w14:textId="77777777" w:rsidTr="00B44790">
        <w:trPr>
          <w:jc w:val="center"/>
        </w:trPr>
        <w:tc>
          <w:tcPr>
            <w:tcW w:w="696" w:type="pct"/>
          </w:tcPr>
          <w:p w14:paraId="4C8F2BCB" w14:textId="264E9BB7" w:rsidR="00F86D97" w:rsidRPr="00476DE7" w:rsidRDefault="00F86D97" w:rsidP="00E91264">
            <w:pPr>
              <w:rPr>
                <w:rFonts w:ascii="Times New Roman" w:hAnsi="Times New Roman" w:cs="Times New Roman"/>
                <w:sz w:val="20"/>
                <w:szCs w:val="20"/>
              </w:rPr>
            </w:pPr>
            <w:r>
              <w:rPr>
                <w:rFonts w:ascii="Times New Roman" w:hAnsi="Times New Roman" w:cs="Times New Roman"/>
                <w:sz w:val="20"/>
                <w:szCs w:val="20"/>
              </w:rPr>
              <w:t>Kuperus et al (2018)</w:t>
            </w:r>
            <w:r w:rsidR="00E91264">
              <w:rPr>
                <w:rFonts w:ascii="Times New Roman" w:hAnsi="Times New Roman" w:cs="Times New Roman"/>
                <w:sz w:val="20"/>
                <w:szCs w:val="20"/>
              </w:rPr>
              <w:fldChar w:fldCharType="begin">
                <w:fldData xml:space="preserve">PEVuZE5vdGU+PENpdGU+PEF1dGhvcj5LdXBlcnVzPC9BdXRob3I+PFllYXI+MjAxODwvWWVhcj48
UmVjTnVtPjcwMTwvUmVjTnVtPjxEaXNwbGF5VGV4dD4oMjcpPC9EaXNwbGF5VGV4dD48cmVjb3Jk
PjxyZWMtbnVtYmVyPjcwMTwvcmVjLW51bWJlcj48Zm9yZWlnbi1rZXlzPjxrZXkgYXBwPSJFTiIg
ZGItaWQ9ImU5c3pwZnJlcnRhejViZWRzZHJ2ZDVkODlkYXBhdzVyeDlwYSIgdGltZXN0YW1wPSIx
NzAyMzk1MzMzIj43MDE8L2tleT48L2ZvcmVpZ24ta2V5cz48cmVmLXR5cGUgbmFtZT0iSm91cm5h
bCBBcnRpY2xlIj4xNzwvcmVmLXR5cGU+PGNvbnRyaWJ1dG9ycz48YXV0aG9ycz48YXV0aG9yPkt1
cGVydXMsIEUuPC9hdXRob3I+PGF1dGhvcj52YW4gZGVyIE1laWpkZW4sIEouIEMuPC9hdXRob3I+
PGF1dGhvcj5JbiAmYXBvczt0IEdyb2VuLCBTLiBMLiBNLjwvYXV0aG9yPjxhdXRob3I+S3Jvb3Ms
IE0uIEEuPC9hdXRob3I+PGF1dGhvcj5Ib29nZXZlZW4tV2VzdGVydmVsZCwgTS48L2F1dGhvcj48
YXV0aG9yPlJpem9wb3Vsb3MsIEQuPC9hdXRob3I+PGF1dGhvcj5NYXJ0aW5leiwgTS4gWS4gTi48
L2F1dGhvcj48YXV0aG9yPktydWlqc2hhYXIsIE0uIEUuPC9hdXRob3I+PGF1dGhvcj52YW4gRG9v
cm4sIFAuIEEuPC9hdXRob3I+PGF1dGhvcj52YW4gZGVyIEJlZWssIE5hbWU8L2F1dGhvcj48YXV0
aG9yPnZhbiBkZXIgUGxvZWcsIEEuIFQuPC9hdXRob3I+PGF1dGhvcj5QaWpuYXBwZWwsIFd3bXA8
L2F1dGhvcj48L2F1dGhvcnM+PC9jb250cmlidXRvcnM+PGF1dGgtYWRkcmVzcz5LdXBlcnVzLCBF
c3RoZXIuIENlbnRlciBmb3IgTHlzb3NvbWFsIGFuZCBNZXRhYm9saWMgRGlzZWFzZXMsIEVyYXNt
dXMgTUMgVW5pdmVyc2l0eSBNZWRpY2FsIENlbnRlciwgUm90dGVyZGFtLCB0aGUgTmV0aGVybGFu
ZHMuJiN4RDtLdXBlcnVzLCBFc3RoZXIuIERlcGFydG1lbnQgb2YgTmV1cm9sb2d5LCBFcmFzbXVz
IE1DIFVuaXZlcnNpdHkgTWVkaWNhbCBDZW50ZXIsIFJvdHRlcmRhbSwgdGhlIE5ldGhlcmxhbmRz
LiYjeEQ7dmFuIGRlciBNZWlqZGVuLCBKYW4gQy4gQ2VudGVyIGZvciBMeXNvc29tYWwgYW5kIE1l
dGFib2xpYyBEaXNlYXNlcywgRXJhc211cyBNQyBVbml2ZXJzaXR5IE1lZGljYWwgQ2VudGVyLCBS
b3R0ZXJkYW0sIHRoZSBOZXRoZXJsYW5kcy4mI3hEO3ZhbiBkZXIgTWVpamRlbiwgSmFuIEMuIERl
cGFydG1lbnQgb2YgUGVkaWF0cmljcywgRXJhc211cyBNQyBVbml2ZXJzaXR5IE1lZGljYWwgQ2Vu
dGVyLCBSb3R0ZXJkYW0sIHRoZSBOZXRoZXJsYW5kcy4mI3hEO0luICZhcG9zO3QgR3JvZW4sIFN0
aWpuIEwgTS4gQ2VudGVyIGZvciBMeXNvc29tYWwgYW5kIE1ldGFib2xpYyBEaXNlYXNlcywgRXJh
c211cyBNQyBVbml2ZXJzaXR5IE1lZGljYWwgQ2VudGVyLCBSb3R0ZXJkYW0sIHRoZSBOZXRoZXJs
YW5kcy4mI3hEO0luICZhcG9zO3QgR3JvZW4sIFN0aWpuIEwgTS4gRGVwYXJ0bWVudCBvZiBQZWRp
YXRyaWNzLCBFcmFzbXVzIE1DIFVuaXZlcnNpdHkgTWVkaWNhbCBDZW50ZXIsIFJvdHRlcmRhbSwg
dGhlIE5ldGhlcmxhbmRzLiYjeEQ7SW4gJmFwb3M7dCBHcm9lbiwgU3Rpam4gTCBNLiBEZXBhcnRt
ZW50IG9mIENsaW5pY2FsIEdlbmV0aWNzLCBFcmFzbXVzIE1DIFVuaXZlcnNpdHkgTWVkaWNhbCBD
ZW50ZXIsIFJvdHRlcmRhbSwgdGhlIE5ldGhlcmxhbmRzLiYjeEQ7S3Jvb3MsIE1hcmlhbiBBLiBD
ZW50ZXIgZm9yIEx5c29zb21hbCBhbmQgTWV0YWJvbGljIERpc2Vhc2VzLCBFcmFzbXVzIE1DIFVu
aXZlcnNpdHkgTWVkaWNhbCBDZW50ZXIsIFJvdHRlcmRhbSwgdGhlIE5ldGhlcmxhbmRzLiYjeEQ7
S3Jvb3MsIE1hcmlhbiBBLiBEZXBhcnRtZW50IG9mIFBlZGlhdHJpY3MsIEVyYXNtdXMgTUMgVW5p
dmVyc2l0eSBNZWRpY2FsIENlbnRlciwgUm90dGVyZGFtLCB0aGUgTmV0aGVybGFuZHMuJiN4RDtL
cm9vcywgTWFyaWFuIEEuIERlcGFydG1lbnQgb2YgQ2xpbmljYWwgR2VuZXRpY3MsIEVyYXNtdXMg
TUMgVW5pdmVyc2l0eSBNZWRpY2FsIENlbnRlciwgUm90dGVyZGFtLCB0aGUgTmV0aGVybGFuZHMu
JiN4RDtIb29nZXZlZW4tV2VzdGVydmVsZCwgTWFyaWFubmUuIENlbnRlciBmb3IgTHlzb3NvbWFs
IGFuZCBNZXRhYm9saWMgRGlzZWFzZXMsIEVyYXNtdXMgTUMgVW5pdmVyc2l0eSBNZWRpY2FsIENl
bnRlciwgUm90dGVyZGFtLCB0aGUgTmV0aGVybGFuZHMuJiN4RDtIb29nZXZlZW4tV2VzdGVydmVs
ZCwgTWFyaWFubmUuIERlcGFydG1lbnQgb2YgUGVkaWF0cmljcywgRXJhc211cyBNQyBVbml2ZXJz
aXR5IE1lZGljYWwgQ2VudGVyLCBSb3R0ZXJkYW0sIHRoZSBOZXRoZXJsYW5kcy4mI3hEO0hvb2dl
dmVlbi1XZXN0ZXJ2ZWxkLCBNYXJpYW5uZS4gRGVwYXJ0bWVudCBvZiBDbGluaWNhbCBHZW5ldGlj
cywgRXJhc211cyBNQyBVbml2ZXJzaXR5IE1lZGljYWwgQ2VudGVyLCBSb3R0ZXJkYW0sIHRoZSBO
ZXRoZXJsYW5kcy4mI3hEO1Jpem9wb3Vsb3MsIERpbWl0cmlzLiBEZXBhcnRtZW50IG9mIEJpb3N0
YXRpc3RpY3MsIEVyYXNtdXMgTUMgVW5pdmVyc2l0eSBNZWRpY2FsIENlbnRlciwgUm90dGVyZGFt
LCB0aGUgTmV0aGVybGFuZHMuJiN4RDtNYXJ0aW5leiwgTW9uaWNhIFlhc21pbiBOaW5vLiBDZW50
ZXIgZm9yIEx5c29zb21hbCBhbmQgTWV0YWJvbGljIERpc2Vhc2VzLCBFcmFzbXVzIE1DIFVuaXZl
cnNpdHkgTWVkaWNhbCBDZW50ZXIsIFJvdHRlcmRhbSwgdGhlIE5ldGhlcmxhbmRzLiYjeEQ7TWFy
dGluZXosIE1vbmljYSBZYXNtaW4gTmluby4gRGVwYXJ0bWVudCBvZiBQZWRpYXRyaWNzLCBFcmFz
bXVzIE1DIFVuaXZlcnNpdHkgTWVkaWNhbCBDZW50ZXIsIFJvdHRlcmRhbSwgdGhlIE5ldGhlcmxh
bmRzLiYjeEQ7TWFydGluZXosIE1vbmljYSBZYXNtaW4gTmluby4gRGVwYXJ0bWVudCBvZiBDbGlu
aWNhbCBHZW5ldGljcywgRXJhc211cyBNQyBVbml2ZXJzaXR5IE1lZGljYWwgQ2VudGVyLCBSb3R0
ZXJkYW0sIHRoZSBOZXRoZXJsYW5kcy4mI3hEO0tydWlqc2hhYXIsIE1pY2hlbGxlIEUuIENlbnRl
ciBmb3IgTHlzb3NvbWFsIGFuZCBNZXRhYm9saWMgRGlzZWFzZXMsIEVyYXNtdXMgTUMgVW5pdmVy
c2l0eSBNZWRpY2FsIENlbnRlciwgUm90dGVyZGFtLCB0aGUgTmV0aGVybGFuZHMuJiN4RDtLcnVp
anNoYWFyLCBNaWNoZWxsZSBFLiBEZXBhcnRtZW50IG9mIFBlZGlhdHJpY3MsIEVyYXNtdXMgTUMg
VW5pdmVyc2l0eSBNZWRpY2FsIENlbnRlciwgUm90dGVyZGFtLCB0aGUgTmV0aGVybGFuZHMuJiN4
RDt2YW4gRG9vcm4sIFBpZXRlciBBLiBDZW50ZXIgZm9yIEx5c29zb21hbCBhbmQgTWV0YWJvbGlj
IERpc2Vhc2VzLCBFcmFzbXVzIE1DIFVuaXZlcnNpdHkgTWVkaWNhbCBDZW50ZXIsIFJvdHRlcmRh
bSwgdGhlIE5ldGhlcmxhbmRzLiYjeEQ7dmFuIERvb3JuLCBQaWV0ZXIgQS4gRGVwYXJ0bWVudCBv
ZiBOZXVyb2xvZ3ksIEVyYXNtdXMgTUMgVW5pdmVyc2l0eSBNZWRpY2FsIENlbnRlciwgUm90dGVy
ZGFtLCB0aGUgTmV0aGVybGFuZHMuJiN4RDt2YW4gZGVyIEJlZWssIE5hZGluZSBBIE0gRS4gQ2Vu
dGVyIGZvciBMeXNvc29tYWwgYW5kIE1ldGFib2xpYyBEaXNlYXNlcywgRXJhc211cyBNQyBVbml2
ZXJzaXR5IE1lZGljYWwgQ2VudGVyLCBSb3R0ZXJkYW0sIHRoZSBOZXRoZXJsYW5kcy4mI3hEO3Zh
biBkZXIgQmVlaywgTmFkaW5lIEEgTSBFLiBEZXBhcnRtZW50IG9mIE5ldXJvbG9neSwgRXJhc211
cyBNQyBVbml2ZXJzaXR5IE1lZGljYWwgQ2VudGVyLCBSb3R0ZXJkYW0sIHRoZSBOZXRoZXJsYW5k
cy4mI3hEO3ZhbiBkZXIgUGxvZWcsIEFucyBULiBDZW50ZXIgZm9yIEx5c29zb21hbCBhbmQgTWV0
YWJvbGljIERpc2Vhc2VzLCBFcmFzbXVzIE1DIFVuaXZlcnNpdHkgTWVkaWNhbCBDZW50ZXIsIFJv
dHRlcmRhbSwgdGhlIE5ldGhlcmxhbmRzLiYjeEQ7dmFuIGRlciBQbG9lZywgQW5zIFQuIERlcGFy
dG1lbnQgb2YgUGVkaWF0cmljcywgRXJhc211cyBNQyBVbml2ZXJzaXR5IE1lZGljYWwgQ2VudGVy
LCBSb3R0ZXJkYW0sIHRoZSBOZXRoZXJsYW5kcy4mI3hEO1Bpam5hcHBlbCwgVyBXIE0gUGltLiBD
ZW50ZXIgZm9yIEx5c29zb21hbCBhbmQgTWV0YWJvbGljIERpc2Vhc2VzLCBFcmFzbXVzIE1DIFVu
aXZlcnNpdHkgTWVkaWNhbCBDZW50ZXIsIFJvdHRlcmRhbSwgdGhlIE5ldGhlcmxhbmRzLiYjeEQ7
UGlqbmFwcGVsLCBXIFcgTSBQaW0uIERlcGFydG1lbnQgb2YgUGVkaWF0cmljcywgRXJhc211cyBN
QyBVbml2ZXJzaXR5IE1lZGljYWwgQ2VudGVyLCBSb3R0ZXJkYW0sIHRoZSBOZXRoZXJsYW5kcy4m
I3hEO1Bpam5hcHBlbCwgVyBXIE0gUGltLiBEZXBhcnRtZW50IG9mIENsaW5pY2FsIEdlbmV0aWNz
LCBFcmFzbXVzIE1DIFVuaXZlcnNpdHkgTWVkaWNhbCBDZW50ZXIsIFJvdHRlcmRhbSwgdGhlIE5l
dGhlcmxhbmRzLjwvYXV0aC1hZGRyZXNzPjx0aXRsZXM+PHRpdGxlPlRoZSBBQ0UgSS9EIHBvbHlt
b3JwaGlzbSBkb2VzIG5vdCBleHBsYWluIGhldGVyb2dlbmVpdHkgb2YgbmF0dXJhbCBjb3Vyc2Ug
YW5kIHJlc3BvbnNlIHRvIGVuenltZSByZXBsYWNlbWVudCB0aGVyYXB5IGluIFBvbXBlIGRpc2Vh
c2U8L3RpdGxlPjxzZWNvbmRhcnktdGl0bGU+UExvUyBPTkUgW0VsZWN0cm9uaWMgUmVzb3VyY2Vd
PC9zZWNvbmRhcnktdGl0bGU+PGFsdC10aXRsZT5QTG9TIE9ORTwvYWx0LXRpdGxlPjwvdGl0bGVz
PjxwZXJpb2RpY2FsPjxmdWxsLXRpdGxlPlBMb1MgT05FIFtFbGVjdHJvbmljIFJlc291cmNlXTwv
ZnVsbC10aXRsZT48YWJici0xPlBMb1MgT25lPC9hYmJyLTE+PC9wZXJpb2RpY2FsPjxhbHQtcGVy
aW9kaWNhbD48ZnVsbC10aXRsZT5QTG9TIE9ORTwvZnVsbC10aXRsZT48L2FsdC1wZXJpb2RpY2Fs
PjxwYWdlcz5lMDIwODg1NDwvcGFnZXM+PHZvbHVtZT4xMzwvdm9sdW1lPjxudW1iZXI+MTI8L251
bWJlcj48a2V5d29yZHM+PGtleXdvcmQ+QWRvbGVzY2VudDwva2V5d29yZD48a2V5d29yZD5BZHVs
dDwva2V5d29yZD48a2V5d29yZD5BZ2UgRmFjdG9yczwva2V5d29yZD48a2V5d29yZD5BZ2VkPC9r
ZXl3b3JkPjxrZXl3b3JkPkNoaWxkPC9rZXl3b3JkPjxrZXl3b3JkPkNoaWxkLCBQcmVzY2hvb2w8
L2tleXdvcmQ+PGtleXdvcmQ+KkVuenltZSBSZXBsYWNlbWVudCBUaGVyYXB5PC9rZXl3b3JkPjxr
ZXl3b3JkPkZlbWFsZTwva2V5d29yZD48a2V5d29yZD5HbHljb2dlbiBTdG9yYWdlIERpc2Vhc2Ug
VHlwZSBJSS9kdCBbRHJ1ZyBUaGVyYXB5XTwva2V5d29yZD48a2V5d29yZD5HbHljb2dlbiBTdG9y
YWdlIERpc2Vhc2UgVHlwZSBJSS9lbiBbRW56eW1vbG9neV08L2tleXdvcmQ+PGtleXdvcmQ+R2x5
Y29nZW4gU3RvcmFnZSBEaXNlYXNlIFR5cGUgSUkvZ2UgW0dlbmV0aWNzXTwva2V5d29yZD48a2V5
d29yZD5HbHljb2dlbiBTdG9yYWdlIERpc2Vhc2UgVHlwZSBJSS9wcCBbUGh5c2lvcGF0aG9sb2d5
XTwva2V5d29yZD48a2V5d29yZD4qR2x5Y29nZW4gU3RvcmFnZSBEaXNlYXNlIFR5cGUgSUk8L2tl
eXdvcmQ+PGtleXdvcmQ+SHVtYW5zPC9rZXl3b3JkPjxrZXl3b3JkPkluZmFudDwva2V5d29yZD48
a2V5d29yZD5JbmZhbnQsIE5ld2Jvcm48L2tleXdvcmQ+PGtleXdvcmQ+TWFsZTwva2V5d29yZD48
a2V5d29yZD5NaWRkbGUgQWdlZDwva2V5d29yZD48a2V5d29yZD4qTW9kZWxzLCBCaW9sb2dpY2Fs
PC9rZXl3b3JkPjxrZXl3b3JkPk11c2NsZSBTdHJlbmd0aDwva2V5d29yZD48a2V5d29yZD5NdXNj
bGUsIFNrZWxldGFsL2VuIFtFbnp5bW9sb2d5XTwva2V5d29yZD48a2V5d29yZD5NdXNjbGUsIFNr
ZWxldGFsL3BhIFtQYXRob2xvZ3ldPC9rZXl3b3JkPjxrZXl3b3JkPk11c2NsZSwgU2tlbGV0YWwv
cHAgW1BoeXNpb3BhdGhvbG9neV08L2tleXdvcmQ+PGtleXdvcmQ+UGVwdGlkeWwtRGlwZXB0aWRh
c2UgQS9nZSBbR2VuZXRpY3NdPC9rZXl3b3JkPjxrZXl3b3JkPlBlcHRpZHlsLURpcGVwdGlkYXNl
IEEvbWUgW01ldGFib2xpc21dPC9rZXl3b3JkPjxrZXl3b3JkPlBlcHRpZHlsLURpcGVwdGlkYXNl
IEEvdHUgW1RoZXJhcGV1dGljIFVzZV08L2tleXdvcmQ+PGtleXdvcmQ+KlBlcHRpZHlsLURpcGVw
dGlkYXNlIEE8L2tleXdvcmQ+PGtleXdvcmQ+KlBvbHltb3JwaGlzbSwgR2VuZXRpYzwva2V5d29y
ZD48a2V5d29yZD5XYWxraW5nPC9rZXl3b3JkPjxrZXl3b3JkPkVDIDMtNC0xNS0xIChBQ0UgcHJv
dGVpbiwgaHVtYW4pPC9rZXl3b3JkPjxrZXl3b3JkPkVDIDMtNC0xNS0xIChQZXB0aWR5bC1EaXBl
cHRpZGFzZSBBKTwva2V5d29yZD48L2tleXdvcmRzPjxkYXRlcz48eWVhcj4yMDE4PC95ZWFyPjwv
ZGF0ZXM+PGlzYm4+MTkzMi02MjAzPC9pc2JuPjxhY2Nlc3Npb24tbnVtPjMwNTMyMjUyPC9hY2Nl
c3Npb24tbnVtPjx3b3JrLXR5cGU+Q2xpbmljYWwgVHJpYWwmI3hEO1Jlc2VhcmNoIFN1cHBvcnQs
IE5vbi1VLlMuIEdvdiZhcG9zO3Q8L3dvcmstdHlwZT48dXJscz48L3VybHM+PGN1c3RvbTQ+TUVE
TElORSAxMjEyMjAyMyYjeEQ7PC9jdXN0b200PjxlbGVjdHJvbmljLXJlc291cmNlLW51bT5odHRw
czovL2R4LmRvaS5vcmcvMTAuMTM3MS9qb3VybmFsLnBvbmUuMDIwODg1NDwvZWxlY3Ryb25pYy1y
ZXNvdXJjZS1udW0+PGxhbmd1YWdlPkVuZ2xpc2g8L2xhbmd1YWdlPjwvcmVjb3JkPjwvQ2l0ZT48
L0VuZE5vdGU+AG==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LdXBlcnVzPC9BdXRob3I+PFllYXI+MjAxODwvWWVhcj48
UmVjTnVtPjcwMTwvUmVjTnVtPjxEaXNwbGF5VGV4dD4oMjcpPC9EaXNwbGF5VGV4dD48cmVjb3Jk
PjxyZWMtbnVtYmVyPjcwMTwvcmVjLW51bWJlcj48Zm9yZWlnbi1rZXlzPjxrZXkgYXBwPSJFTiIg
ZGItaWQ9ImU5c3pwZnJlcnRhejViZWRzZHJ2ZDVkODlkYXBhdzVyeDlwYSIgdGltZXN0YW1wPSIx
NzAyMzk1MzMzIj43MDE8L2tleT48L2ZvcmVpZ24ta2V5cz48cmVmLXR5cGUgbmFtZT0iSm91cm5h
bCBBcnRpY2xlIj4xNzwvcmVmLXR5cGU+PGNvbnRyaWJ1dG9ycz48YXV0aG9ycz48YXV0aG9yPkt1
cGVydXMsIEUuPC9hdXRob3I+PGF1dGhvcj52YW4gZGVyIE1laWpkZW4sIEouIEMuPC9hdXRob3I+
PGF1dGhvcj5JbiAmYXBvczt0IEdyb2VuLCBTLiBMLiBNLjwvYXV0aG9yPjxhdXRob3I+S3Jvb3Ms
IE0uIEEuPC9hdXRob3I+PGF1dGhvcj5Ib29nZXZlZW4tV2VzdGVydmVsZCwgTS48L2F1dGhvcj48
YXV0aG9yPlJpem9wb3Vsb3MsIEQuPC9hdXRob3I+PGF1dGhvcj5NYXJ0aW5leiwgTS4gWS4gTi48
L2F1dGhvcj48YXV0aG9yPktydWlqc2hhYXIsIE0uIEUuPC9hdXRob3I+PGF1dGhvcj52YW4gRG9v
cm4sIFAuIEEuPC9hdXRob3I+PGF1dGhvcj52YW4gZGVyIEJlZWssIE5hbWU8L2F1dGhvcj48YXV0
aG9yPnZhbiBkZXIgUGxvZWcsIEEuIFQuPC9hdXRob3I+PGF1dGhvcj5QaWpuYXBwZWwsIFd3bXA8
L2F1dGhvcj48L2F1dGhvcnM+PC9jb250cmlidXRvcnM+PGF1dGgtYWRkcmVzcz5LdXBlcnVzLCBF
c3RoZXIuIENlbnRlciBmb3IgTHlzb3NvbWFsIGFuZCBNZXRhYm9saWMgRGlzZWFzZXMsIEVyYXNt
dXMgTUMgVW5pdmVyc2l0eSBNZWRpY2FsIENlbnRlciwgUm90dGVyZGFtLCB0aGUgTmV0aGVybGFu
ZHMuJiN4RDtLdXBlcnVzLCBFc3RoZXIuIERlcGFydG1lbnQgb2YgTmV1cm9sb2d5LCBFcmFzbXVz
IE1DIFVuaXZlcnNpdHkgTWVkaWNhbCBDZW50ZXIsIFJvdHRlcmRhbSwgdGhlIE5ldGhlcmxhbmRz
LiYjeEQ7dmFuIGRlciBNZWlqZGVuLCBKYW4gQy4gQ2VudGVyIGZvciBMeXNvc29tYWwgYW5kIE1l
dGFib2xpYyBEaXNlYXNlcywgRXJhc211cyBNQyBVbml2ZXJzaXR5IE1lZGljYWwgQ2VudGVyLCBS
b3R0ZXJkYW0sIHRoZSBOZXRoZXJsYW5kcy4mI3hEO3ZhbiBkZXIgTWVpamRlbiwgSmFuIEMuIERl
cGFydG1lbnQgb2YgUGVkaWF0cmljcywgRXJhc211cyBNQyBVbml2ZXJzaXR5IE1lZGljYWwgQ2Vu
dGVyLCBSb3R0ZXJkYW0sIHRoZSBOZXRoZXJsYW5kcy4mI3hEO0luICZhcG9zO3QgR3JvZW4sIFN0
aWpuIEwgTS4gQ2VudGVyIGZvciBMeXNvc29tYWwgYW5kIE1ldGFib2xpYyBEaXNlYXNlcywgRXJh
c211cyBNQyBVbml2ZXJzaXR5IE1lZGljYWwgQ2VudGVyLCBSb3R0ZXJkYW0sIHRoZSBOZXRoZXJs
YW5kcy4mI3hEO0luICZhcG9zO3QgR3JvZW4sIFN0aWpuIEwgTS4gRGVwYXJ0bWVudCBvZiBQZWRp
YXRyaWNzLCBFcmFzbXVzIE1DIFVuaXZlcnNpdHkgTWVkaWNhbCBDZW50ZXIsIFJvdHRlcmRhbSwg
dGhlIE5ldGhlcmxhbmRzLiYjeEQ7SW4gJmFwb3M7dCBHcm9lbiwgU3Rpam4gTCBNLiBEZXBhcnRt
ZW50IG9mIENsaW5pY2FsIEdlbmV0aWNzLCBFcmFzbXVzIE1DIFVuaXZlcnNpdHkgTWVkaWNhbCBD
ZW50ZXIsIFJvdHRlcmRhbSwgdGhlIE5ldGhlcmxhbmRzLiYjeEQ7S3Jvb3MsIE1hcmlhbiBBLiBD
ZW50ZXIgZm9yIEx5c29zb21hbCBhbmQgTWV0YWJvbGljIERpc2Vhc2VzLCBFcmFzbXVzIE1DIFVu
aXZlcnNpdHkgTWVkaWNhbCBDZW50ZXIsIFJvdHRlcmRhbSwgdGhlIE5ldGhlcmxhbmRzLiYjeEQ7
S3Jvb3MsIE1hcmlhbiBBLiBEZXBhcnRtZW50IG9mIFBlZGlhdHJpY3MsIEVyYXNtdXMgTUMgVW5p
dmVyc2l0eSBNZWRpY2FsIENlbnRlciwgUm90dGVyZGFtLCB0aGUgTmV0aGVybGFuZHMuJiN4RDtL
cm9vcywgTWFyaWFuIEEuIERlcGFydG1lbnQgb2YgQ2xpbmljYWwgR2VuZXRpY3MsIEVyYXNtdXMg
TUMgVW5pdmVyc2l0eSBNZWRpY2FsIENlbnRlciwgUm90dGVyZGFtLCB0aGUgTmV0aGVybGFuZHMu
JiN4RDtIb29nZXZlZW4tV2VzdGVydmVsZCwgTWFyaWFubmUuIENlbnRlciBmb3IgTHlzb3NvbWFs
IGFuZCBNZXRhYm9saWMgRGlzZWFzZXMsIEVyYXNtdXMgTUMgVW5pdmVyc2l0eSBNZWRpY2FsIENl
bnRlciwgUm90dGVyZGFtLCB0aGUgTmV0aGVybGFuZHMuJiN4RDtIb29nZXZlZW4tV2VzdGVydmVs
ZCwgTWFyaWFubmUuIERlcGFydG1lbnQgb2YgUGVkaWF0cmljcywgRXJhc211cyBNQyBVbml2ZXJz
aXR5IE1lZGljYWwgQ2VudGVyLCBSb3R0ZXJkYW0sIHRoZSBOZXRoZXJsYW5kcy4mI3hEO0hvb2dl
dmVlbi1XZXN0ZXJ2ZWxkLCBNYXJpYW5uZS4gRGVwYXJ0bWVudCBvZiBDbGluaWNhbCBHZW5ldGlj
cywgRXJhc211cyBNQyBVbml2ZXJzaXR5IE1lZGljYWwgQ2VudGVyLCBSb3R0ZXJkYW0sIHRoZSBO
ZXRoZXJsYW5kcy4mI3hEO1Jpem9wb3Vsb3MsIERpbWl0cmlzLiBEZXBhcnRtZW50IG9mIEJpb3N0
YXRpc3RpY3MsIEVyYXNtdXMgTUMgVW5pdmVyc2l0eSBNZWRpY2FsIENlbnRlciwgUm90dGVyZGFt
LCB0aGUgTmV0aGVybGFuZHMuJiN4RDtNYXJ0aW5leiwgTW9uaWNhIFlhc21pbiBOaW5vLiBDZW50
ZXIgZm9yIEx5c29zb21hbCBhbmQgTWV0YWJvbGljIERpc2Vhc2VzLCBFcmFzbXVzIE1DIFVuaXZl
cnNpdHkgTWVkaWNhbCBDZW50ZXIsIFJvdHRlcmRhbSwgdGhlIE5ldGhlcmxhbmRzLiYjeEQ7TWFy
dGluZXosIE1vbmljYSBZYXNtaW4gTmluby4gRGVwYXJ0bWVudCBvZiBQZWRpYXRyaWNzLCBFcmFz
bXVzIE1DIFVuaXZlcnNpdHkgTWVkaWNhbCBDZW50ZXIsIFJvdHRlcmRhbSwgdGhlIE5ldGhlcmxh
bmRzLiYjeEQ7TWFydGluZXosIE1vbmljYSBZYXNtaW4gTmluby4gRGVwYXJ0bWVudCBvZiBDbGlu
aWNhbCBHZW5ldGljcywgRXJhc211cyBNQyBVbml2ZXJzaXR5IE1lZGljYWwgQ2VudGVyLCBSb3R0
ZXJkYW0sIHRoZSBOZXRoZXJsYW5kcy4mI3hEO0tydWlqc2hhYXIsIE1pY2hlbGxlIEUuIENlbnRl
ciBmb3IgTHlzb3NvbWFsIGFuZCBNZXRhYm9saWMgRGlzZWFzZXMsIEVyYXNtdXMgTUMgVW5pdmVy
c2l0eSBNZWRpY2FsIENlbnRlciwgUm90dGVyZGFtLCB0aGUgTmV0aGVybGFuZHMuJiN4RDtLcnVp
anNoYWFyLCBNaWNoZWxsZSBFLiBEZXBhcnRtZW50IG9mIFBlZGlhdHJpY3MsIEVyYXNtdXMgTUMg
VW5pdmVyc2l0eSBNZWRpY2FsIENlbnRlciwgUm90dGVyZGFtLCB0aGUgTmV0aGVybGFuZHMuJiN4
RDt2YW4gRG9vcm4sIFBpZXRlciBBLiBDZW50ZXIgZm9yIEx5c29zb21hbCBhbmQgTWV0YWJvbGlj
IERpc2Vhc2VzLCBFcmFzbXVzIE1DIFVuaXZlcnNpdHkgTWVkaWNhbCBDZW50ZXIsIFJvdHRlcmRh
bSwgdGhlIE5ldGhlcmxhbmRzLiYjeEQ7dmFuIERvb3JuLCBQaWV0ZXIgQS4gRGVwYXJ0bWVudCBv
ZiBOZXVyb2xvZ3ksIEVyYXNtdXMgTUMgVW5pdmVyc2l0eSBNZWRpY2FsIENlbnRlciwgUm90dGVy
ZGFtLCB0aGUgTmV0aGVybGFuZHMuJiN4RDt2YW4gZGVyIEJlZWssIE5hZGluZSBBIE0gRS4gQ2Vu
dGVyIGZvciBMeXNvc29tYWwgYW5kIE1ldGFib2xpYyBEaXNlYXNlcywgRXJhc211cyBNQyBVbml2
ZXJzaXR5IE1lZGljYWwgQ2VudGVyLCBSb3R0ZXJkYW0sIHRoZSBOZXRoZXJsYW5kcy4mI3hEO3Zh
biBkZXIgQmVlaywgTmFkaW5lIEEgTSBFLiBEZXBhcnRtZW50IG9mIE5ldXJvbG9neSwgRXJhc211
cyBNQyBVbml2ZXJzaXR5IE1lZGljYWwgQ2VudGVyLCBSb3R0ZXJkYW0sIHRoZSBOZXRoZXJsYW5k
cy4mI3hEO3ZhbiBkZXIgUGxvZWcsIEFucyBULiBDZW50ZXIgZm9yIEx5c29zb21hbCBhbmQgTWV0
YWJvbGljIERpc2Vhc2VzLCBFcmFzbXVzIE1DIFVuaXZlcnNpdHkgTWVkaWNhbCBDZW50ZXIsIFJv
dHRlcmRhbSwgdGhlIE5ldGhlcmxhbmRzLiYjeEQ7dmFuIGRlciBQbG9lZywgQW5zIFQuIERlcGFy
dG1lbnQgb2YgUGVkaWF0cmljcywgRXJhc211cyBNQyBVbml2ZXJzaXR5IE1lZGljYWwgQ2VudGVy
LCBSb3R0ZXJkYW0sIHRoZSBOZXRoZXJsYW5kcy4mI3hEO1Bpam5hcHBlbCwgVyBXIE0gUGltLiBD
ZW50ZXIgZm9yIEx5c29zb21hbCBhbmQgTWV0YWJvbGljIERpc2Vhc2VzLCBFcmFzbXVzIE1DIFVu
aXZlcnNpdHkgTWVkaWNhbCBDZW50ZXIsIFJvdHRlcmRhbSwgdGhlIE5ldGhlcmxhbmRzLiYjeEQ7
UGlqbmFwcGVsLCBXIFcgTSBQaW0uIERlcGFydG1lbnQgb2YgUGVkaWF0cmljcywgRXJhc211cyBN
QyBVbml2ZXJzaXR5IE1lZGljYWwgQ2VudGVyLCBSb3R0ZXJkYW0sIHRoZSBOZXRoZXJsYW5kcy4m
I3hEO1Bpam5hcHBlbCwgVyBXIE0gUGltLiBEZXBhcnRtZW50IG9mIENsaW5pY2FsIEdlbmV0aWNz
LCBFcmFzbXVzIE1DIFVuaXZlcnNpdHkgTWVkaWNhbCBDZW50ZXIsIFJvdHRlcmRhbSwgdGhlIE5l
dGhlcmxhbmRzLjwvYXV0aC1hZGRyZXNzPjx0aXRsZXM+PHRpdGxlPlRoZSBBQ0UgSS9EIHBvbHlt
b3JwaGlzbSBkb2VzIG5vdCBleHBsYWluIGhldGVyb2dlbmVpdHkgb2YgbmF0dXJhbCBjb3Vyc2Ug
YW5kIHJlc3BvbnNlIHRvIGVuenltZSByZXBsYWNlbWVudCB0aGVyYXB5IGluIFBvbXBlIGRpc2Vh
c2U8L3RpdGxlPjxzZWNvbmRhcnktdGl0bGU+UExvUyBPTkUgW0VsZWN0cm9uaWMgUmVzb3VyY2Vd
PC9zZWNvbmRhcnktdGl0bGU+PGFsdC10aXRsZT5QTG9TIE9ORTwvYWx0LXRpdGxlPjwvdGl0bGVz
PjxwZXJpb2RpY2FsPjxmdWxsLXRpdGxlPlBMb1MgT05FIFtFbGVjdHJvbmljIFJlc291cmNlXTwv
ZnVsbC10aXRsZT48YWJici0xPlBMb1MgT25lPC9hYmJyLTE+PC9wZXJpb2RpY2FsPjxhbHQtcGVy
aW9kaWNhbD48ZnVsbC10aXRsZT5QTG9TIE9ORTwvZnVsbC10aXRsZT48L2FsdC1wZXJpb2RpY2Fs
PjxwYWdlcz5lMDIwODg1NDwvcGFnZXM+PHZvbHVtZT4xMzwvdm9sdW1lPjxudW1iZXI+MTI8L251
bWJlcj48a2V5d29yZHM+PGtleXdvcmQ+QWRvbGVzY2VudDwva2V5d29yZD48a2V5d29yZD5BZHVs
dDwva2V5d29yZD48a2V5d29yZD5BZ2UgRmFjdG9yczwva2V5d29yZD48a2V5d29yZD5BZ2VkPC9r
ZXl3b3JkPjxrZXl3b3JkPkNoaWxkPC9rZXl3b3JkPjxrZXl3b3JkPkNoaWxkLCBQcmVzY2hvb2w8
L2tleXdvcmQ+PGtleXdvcmQ+KkVuenltZSBSZXBsYWNlbWVudCBUaGVyYXB5PC9rZXl3b3JkPjxr
ZXl3b3JkPkZlbWFsZTwva2V5d29yZD48a2V5d29yZD5HbHljb2dlbiBTdG9yYWdlIERpc2Vhc2Ug
VHlwZSBJSS9kdCBbRHJ1ZyBUaGVyYXB5XTwva2V5d29yZD48a2V5d29yZD5HbHljb2dlbiBTdG9y
YWdlIERpc2Vhc2UgVHlwZSBJSS9lbiBbRW56eW1vbG9neV08L2tleXdvcmQ+PGtleXdvcmQ+R2x5
Y29nZW4gU3RvcmFnZSBEaXNlYXNlIFR5cGUgSUkvZ2UgW0dlbmV0aWNzXTwva2V5d29yZD48a2V5
d29yZD5HbHljb2dlbiBTdG9yYWdlIERpc2Vhc2UgVHlwZSBJSS9wcCBbUGh5c2lvcGF0aG9sb2d5
XTwva2V5d29yZD48a2V5d29yZD4qR2x5Y29nZW4gU3RvcmFnZSBEaXNlYXNlIFR5cGUgSUk8L2tl
eXdvcmQ+PGtleXdvcmQ+SHVtYW5zPC9rZXl3b3JkPjxrZXl3b3JkPkluZmFudDwva2V5d29yZD48
a2V5d29yZD5JbmZhbnQsIE5ld2Jvcm48L2tleXdvcmQ+PGtleXdvcmQ+TWFsZTwva2V5d29yZD48
a2V5d29yZD5NaWRkbGUgQWdlZDwva2V5d29yZD48a2V5d29yZD4qTW9kZWxzLCBCaW9sb2dpY2Fs
PC9rZXl3b3JkPjxrZXl3b3JkPk11c2NsZSBTdHJlbmd0aDwva2V5d29yZD48a2V5d29yZD5NdXNj
bGUsIFNrZWxldGFsL2VuIFtFbnp5bW9sb2d5XTwva2V5d29yZD48a2V5d29yZD5NdXNjbGUsIFNr
ZWxldGFsL3BhIFtQYXRob2xvZ3ldPC9rZXl3b3JkPjxrZXl3b3JkPk11c2NsZSwgU2tlbGV0YWwv
cHAgW1BoeXNpb3BhdGhvbG9neV08L2tleXdvcmQ+PGtleXdvcmQ+UGVwdGlkeWwtRGlwZXB0aWRh
c2UgQS9nZSBbR2VuZXRpY3NdPC9rZXl3b3JkPjxrZXl3b3JkPlBlcHRpZHlsLURpcGVwdGlkYXNl
IEEvbWUgW01ldGFib2xpc21dPC9rZXl3b3JkPjxrZXl3b3JkPlBlcHRpZHlsLURpcGVwdGlkYXNl
IEEvdHUgW1RoZXJhcGV1dGljIFVzZV08L2tleXdvcmQ+PGtleXdvcmQ+KlBlcHRpZHlsLURpcGVw
dGlkYXNlIEE8L2tleXdvcmQ+PGtleXdvcmQ+KlBvbHltb3JwaGlzbSwgR2VuZXRpYzwva2V5d29y
ZD48a2V5d29yZD5XYWxraW5nPC9rZXl3b3JkPjxrZXl3b3JkPkVDIDMtNC0xNS0xIChBQ0UgcHJv
dGVpbiwgaHVtYW4pPC9rZXl3b3JkPjxrZXl3b3JkPkVDIDMtNC0xNS0xIChQZXB0aWR5bC1EaXBl
cHRpZGFzZSBBKTwva2V5d29yZD48L2tleXdvcmRzPjxkYXRlcz48eWVhcj4yMDE4PC95ZWFyPjwv
ZGF0ZXM+PGlzYm4+MTkzMi02MjAzPC9pc2JuPjxhY2Nlc3Npb24tbnVtPjMwNTMyMjUyPC9hY2Nl
c3Npb24tbnVtPjx3b3JrLXR5cGU+Q2xpbmljYWwgVHJpYWwmI3hEO1Jlc2VhcmNoIFN1cHBvcnQs
IE5vbi1VLlMuIEdvdiZhcG9zO3Q8L3dvcmstdHlwZT48dXJscz48L3VybHM+PGN1c3RvbTQ+TUVE
TElORSAxMjEyMjAyMyYjeEQ7PC9jdXN0b200PjxlbGVjdHJvbmljLXJlc291cmNlLW51bT5odHRw
czovL2R4LmRvaS5vcmcvMTAuMTM3MS9qb3VybmFsLnBvbmUuMDIwODg1NDwvZWxlY3Ryb25pYy1y
ZXNvdXJjZS1udW0+PGxhbmd1YWdlPkVuZ2xpc2g8L2xhbmd1YWdlPjwvcmVjb3JkPjwvQ2l0ZT48
L0VuZE5vdGU+AG==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7)</w:t>
            </w:r>
            <w:r w:rsidR="00E91264">
              <w:rPr>
                <w:rFonts w:ascii="Times New Roman" w:hAnsi="Times New Roman" w:cs="Times New Roman"/>
                <w:sz w:val="20"/>
                <w:szCs w:val="20"/>
              </w:rPr>
              <w:fldChar w:fldCharType="end"/>
            </w:r>
            <w:r>
              <w:rPr>
                <w:rFonts w:ascii="Times New Roman" w:hAnsi="Times New Roman" w:cs="Times New Roman"/>
                <w:sz w:val="20"/>
                <w:szCs w:val="20"/>
              </w:rPr>
              <w:t>; 112</w:t>
            </w:r>
          </w:p>
        </w:tc>
        <w:tc>
          <w:tcPr>
            <w:tcW w:w="718" w:type="pct"/>
          </w:tcPr>
          <w:p w14:paraId="2B8FED81"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etherlands</w:t>
            </w:r>
          </w:p>
        </w:tc>
        <w:tc>
          <w:tcPr>
            <w:tcW w:w="554" w:type="pct"/>
          </w:tcPr>
          <w:p w14:paraId="4B9730C6"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9*</w:t>
            </w:r>
          </w:p>
        </w:tc>
        <w:tc>
          <w:tcPr>
            <w:tcW w:w="657" w:type="pct"/>
          </w:tcPr>
          <w:p w14:paraId="0236FDA4"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1*</w:t>
            </w:r>
          </w:p>
        </w:tc>
        <w:tc>
          <w:tcPr>
            <w:tcW w:w="339" w:type="pct"/>
          </w:tcPr>
          <w:p w14:paraId="12AD2AAA"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50</w:t>
            </w:r>
          </w:p>
        </w:tc>
        <w:tc>
          <w:tcPr>
            <w:tcW w:w="376" w:type="pct"/>
          </w:tcPr>
          <w:p w14:paraId="184A6413"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31</w:t>
            </w:r>
          </w:p>
        </w:tc>
        <w:tc>
          <w:tcPr>
            <w:tcW w:w="420" w:type="pct"/>
          </w:tcPr>
          <w:p w14:paraId="78EDECBD"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22</w:t>
            </w:r>
          </w:p>
        </w:tc>
        <w:tc>
          <w:tcPr>
            <w:tcW w:w="359" w:type="pct"/>
          </w:tcPr>
          <w:p w14:paraId="5AA00592"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17</w:t>
            </w:r>
          </w:p>
        </w:tc>
        <w:tc>
          <w:tcPr>
            <w:tcW w:w="422" w:type="pct"/>
          </w:tcPr>
          <w:p w14:paraId="48029611"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2643F6D3"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57</w:t>
            </w:r>
          </w:p>
        </w:tc>
      </w:tr>
      <w:tr w:rsidR="00F86D97" w:rsidRPr="00476DE7" w14:paraId="28C48E69" w14:textId="77777777" w:rsidTr="00B44790">
        <w:trPr>
          <w:jc w:val="center"/>
        </w:trPr>
        <w:tc>
          <w:tcPr>
            <w:tcW w:w="696" w:type="pct"/>
          </w:tcPr>
          <w:p w14:paraId="527F5A92" w14:textId="1B963317" w:rsidR="00F86D97" w:rsidRPr="00476DE7"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Ravaglia et al (2022)</w:t>
            </w:r>
            <w:r w:rsidR="00E91264">
              <w:rPr>
                <w:rFonts w:ascii="Times New Roman" w:hAnsi="Times New Roman" w:cs="Times New Roman"/>
                <w:sz w:val="20"/>
                <w:szCs w:val="20"/>
              </w:rPr>
              <w:fldChar w:fldCharType="begin">
                <w:fldData xml:space="preserve">PEVuZE5vdGU+PENpdGUgRXhjbHVkZUF1dGg9IjEiPjxBdXRob3I+UmF2YWdsaWE8L0F1dGhvcj48
WWVhcj4yMDIyPC9ZZWFyPjxSZWNOdW0+MTg3PC9SZWNOdW0+PERpc3BsYXlUZXh0PigyOCk8L0Rp
c3BsYXlUZXh0PjxyZWNvcmQ+PHJlYy1udW1iZXI+MTg3PC9yZWMtbnVtYmVyPjxmb3JlaWduLWtl
eXM+PGtleSBhcHA9IkVOIiBkYi1pZD0iZTlzenBmcmVydGF6NWJlZHNkcnZkNWQ4OWRhcGF3NXJ4
OXBhIiB0aW1lc3RhbXA9IjE3MDIzOTUzMzMiPjE4Nzwva2V5PjwvZm9yZWlnbi1rZXlzPjxyZWYt
dHlwZSBuYW1lPSJKb3VybmFsIEFydGljbGUiPjE3PC9yZWYtdHlwZT48Y29udHJpYnV0b3JzPjxh
dXRob3JzPjxhdXRob3I+UmF2YWdsaWEsIFMuPC9hdXRob3I+PGF1dGhvcj5kZSBHaXVzZXBwZSwg
Ui48L2F1dGhvcj48YXV0aG9yPkNhcmx1Y2NpLCBBLjwvYXV0aG9yPjxhdXRob3I+SmVobmUsIFMu
PC9hdXRob3I+PGF1dGhvcj5DcmVzY2ltYW5ubywgRy48L2F1dGhvcj48YXV0aG9yPkFobWFkLCBM
LjwvYXV0aG9yPjxhdXRob3I+UGFvbGV0dGksIE0uPC9hdXRob3I+PGF1dGhvcj5DbGVtZW50ZSwg
Ry48L2F1dGhvcj48YXV0aG9yPlBpY2hpZWNjaGlvLCBBLjwvYXV0aG9yPjxhdXRob3I+QmF6emFu
bywgUi48L2F1dGhvcj48YXV0aG9yPkNpcmlvLCBTLjwvYXV0aG9yPjxhdXRob3I+VmFsZW50ZSwg
RS4gTS48L2F1dGhvcj48YXV0aG9yPkRhbmVzaW5vLCBDLjwvYXV0aG9yPjxhdXRob3I+RGUgRmls
aXBwaSwgUC48L2F1dGhvcj48YXV0aG9yPlRhcnRhcmEsIEEuPC9hdXRob3I+PGF1dGhvcj5DZW5h
LCBILjwvYXV0aG9yPjwvYXV0aG9ycz48L2NvbnRyaWJ1dG9ycz48YXV0aC1hZGRyZXNzPlJhdmFn
bGlhLCBTYWJyaW5hLiBJUkNDUyBNb25kaW5vIEZvdW5kYXRpb24sIFBhdmlhLCBJdGFseS4mI3hE
O2RlIEdpdXNlcHBlLCBSYWNoZWxlLiBMYWJvcmF0b3J5IG9mIERpZXRldGljcyBhbmQgQ2xpbmlj
YWwgTnV0cml0aW9uLCBEZXBhcnRtZW50IG9mIFB1YmxpYyBIZWFsdGgsIEV4cGVyaW1lbnRhbCBh
bmQgRm9yZW5zaWMgTWVkaWNpbmUsIFVuaXZlcnNpdHkgb2YgUGF2aWEsIFBhdmlhLCBJdGFseS4m
I3hEO0Nhcmx1Y2NpLCBBbm5hbGlzYS4gUG5ldW1vbG9naWEgUmlhYmlsaXRhdGl2YSwgSVJDQ1Mg
SXN0aXR1dGkgQ2xpbmljaSBTY2llbnRpZmljaSBNYXVnZXJpLCBQYXZpYSwgSXRhbHkuJiN4RDtD
YXJsdWNjaSwgQW5uYWxpc2EuIERpcGFydGltZW50byBkaSBNZWRpY2luYSBlIENoaXJ1cmdpYSwg
VW5pdmVyc2l0YSBkZWxsJmFwb3M7SW5zdWJyaWEsIFZhcmVzZSwgSXRhbHkuJiN4RDtKZWhuZSwg
U3VzYW4uIE9iZXJoYXZlbCBLbGluaWtlbi1NYXJ3aXR6ZXIgSGVubmlnc2RvcmYsIEhlbm5pZ3Nk
b3JmLCBHZXJtYW55LiYjeEQ7Q3Jlc2NpbWFubm8sIEdyYXppYS4gSXRhbGlhbiBOYXRpb25hbCBS
ZXNlYXJjaCBDb3VuY2lsLCBJbnN0aXR1dGUgZm9yIEJpb21lZGljYWwgUmVzZWFyY2ggYW5kIElu
bm92YXRpb24sIFBhbGVybW8sIEl0YWx5IFJlZ2lvbmFsIENlbnRlciBmb3IgUHJldmVudGlvbiBh
bmQgVHJlYXRtZW50IG9mIFJlc3BpcmF0b3J5IENvbXBsaWNhdGlvbnMgb2YgUmFyZSBHZW5ldGlj
IE5ldXJvbXVzY3VsYXIgRGlzZWFzZXMsIFZpbGxhIFNvZmlhLUNlcnZlbGxvIEhvc3BpdGFsLCBQ
YWxlcm1vLCBJdGFseS4mI3hEO0FobWFkLCBMYXJhLiBJUkNDUyBNb25kaW5vIEZvdW5kYXRpb24s
IFBhdmlhLCBJdGFseS4mI3hEO1Bhb2xldHRpLCBNYXR0ZW8uIElSQ0NTIE1vbmRpbm8gRm91bmRh
dGlvbiwgUGF2aWEsIEl0YWx5LiYjeEQ7Q2xlbWVudGUsIEdhYnJpZWxlLiBJUkNDUyBNb25kaW5v
IEZvdW5kYXRpb24sIFBhdmlhLCBJdGFseS4mI3hEO1BpY2hpZWNjaGlvLCBBbm5hLiBJUkNDUyBN
b25kaW5vIEZvdW5kYXRpb24sIFBhdmlhLCBJdGFseS4mI3hEO0Jhenphbm8sIFJvc2VsbGEuIExh
Ym9yYXRvcnkgb2YgRGlldGV0aWNzIGFuZCBDbGluaWNhbCBOdXRyaXRpb24sIERlcGFydG1lbnQg
b2YgUHVibGljIEhlYWx0aCwgRXhwZXJpbWVudGFsIGFuZCBGb3JlbnNpYyBNZWRpY2luZSwgVW5p
dmVyc2l0eSBvZiBQYXZpYSwgUGF2aWEsIEl0YWx5LiYjeEQ7Q2lyaW8sIFNlcmVuYS4gUG5ldW1v
bG9naWEgUmlhYmlsaXRhdGl2YSwgSVJDQ1MgSXN0aXR1dGkgQ2xpbmljaSBTY2llbnRpZmljaSBN
YXVnZXJpLCBQYXZpYSwgSXRhbHkuJiN4RDtDaXJpbywgU2VyZW5hLiBEaXBhcnRpbWVudG8gZGkg
TWVkaWNpbmEgZSBDaGlydXJnaWEsIFVuaXZlcnNpdGEgZGVsbCZhcG9zO0luc3VicmlhLCBWYXJl
c2UsIEl0YWx5LiYjeEQ7VmFsZW50ZSwgRW56YSBNYXJpYS4gSVJDQ1MgTW9uZGlubyBGb3VuZGF0
aW9uLCBQYXZpYSwgSXRhbHkuJiN4RDtEYW5lc2lubywgQ2VzYXJlLiBEZXBhcnRtZW50IG9mIE1v
bGVjdWxhciBNZWRpY2luZSwgSVJDQ1MgUG9saWNsaW5pY28gU2FuIE1hdHRlbywgVW5pdmVyc2l0
eSBvZiBQYXZpYSwgUGF2aWEsIEl0YWx5LiYjeEQ7RGUgRmlsaXBwaSwgUGFvbGEuIElSQ0NTIE1v
bmRpbm8gRm91bmRhdGlvbiwgUGF2aWEsIEl0YWx5LiYjeEQ7VGFydGFyYSwgQWxpY2UuIExhYm9y
YXRvcnkgb2YgRGlldGV0aWNzIGFuZCBDbGluaWNhbCBOdXRyaXRpb24sIERlcGFydG1lbnQgb2Yg
UHVibGljIEhlYWx0aCwgRXhwZXJpbWVudGFsIGFuZCBGb3JlbnNpYyBNZWRpY2luZSwgVW5pdmVy
c2l0eSBvZiBQYXZpYSwgUGF2aWEsIEl0YWx5LiYjeEQ7Q2VuYSwgSGVsbGFzLiBMYWJvcmF0b3J5
IG9mIERpZXRldGljcyBhbmQgQ2xpbmljYWwgTnV0cml0aW9uLCBEZXBhcnRtZW50IG9mIFB1Ymxp
YyBIZWFsdGgsIEV4cGVyaW1lbnRhbCBhbmQgRm9yZW5zaWMgTWVkaWNpbmUsIFVuaXZlcnNpdHkg
b2YgUGF2aWEsIFBhdmlhLCBJdGFseS4mI3hEO0NlbmEsIEhlbGxhcy4gQ2xpbmljYWwgTnV0cml0
aW9uIGFuZCBEaWV0ZXRpY3MgU2VydmljZSwgVW5pdCBvZiBJbnRlcm5hbCBNZWRpY2luZSBhbmQg
RW5kb2NyaW5vbG9neSwgSUNTIE1hdWdlcmkgSVJDQ1MsIFBhdmlhLCBJdGFseS48L2F1dGgtYWRk
cmVzcz48dGl0bGVzPjx0aXRsZT5CaW9pbXBlZGFuY2UgUGhhc2UgQW5nbGUgYXMgYSBQcm9nbm9z
dGljIFRvb2wgaW4gTGF0ZS1PbnNldCBQb21wZSBEaXNlYXNlOiBBIFNpbmdsZS1DZW50cmUgUHJv
c3BlY3RpdmUgU3R1ZHkgV2l0aCBhIDE1LXllYXIgRm9sbG93LVVwPC90aXRsZT48c2Vjb25kYXJ5
LXRpdGxlPkZyb250aWVycyBpbiBDZWxsICZhbXA7IERldmVsb3BtZW50YWwgQmlvbG9neTwvc2Vj
b25kYXJ5LXRpdGxlPjxhbHQtdGl0bGU+RnJvbnQ8L2FsdC10aXRsZT48L3RpdGxlcz48cGFnZXM+
NzkzNTY2PC9wYWdlcz48dm9sdW1lPjEwPC92b2x1bWU+PGRhdGVzPjx5ZWFyPjIwMjI8L3llYXI+
PC9kYXRlcz48aXNibj4yMjk2LTYzNFg8L2lzYm4+PGFjY2Vzc2lvbi1udW0+MzUyNTIxNzU8L2Fj
Y2Vzc2lvbi1udW0+PHVybHM+PC91cmxzPjxjdXN0b200Pk1FRExJTkUgMTIxMjIwMjMmI3hEOzwv
Y3VzdG9tND48ZWxlY3Ryb25pYy1yZXNvdXJjZS1udW0+aHR0cHM6Ly9keC5kb2kub3JnLzEwLjMz
ODkvZmNlbGwuMjAyMi43OTM1NjY8L2VsZWN0cm9uaWMtcmVzb3VyY2UtbnVtPjxsYW5ndWFnZT5F
bmdsaXNoPC9sYW5n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UmF2YWdsaWE8L0F1dGhvcj48
WWVhcj4yMDIyPC9ZZWFyPjxSZWNOdW0+MTg3PC9SZWNOdW0+PERpc3BsYXlUZXh0PigyOCk8L0Rp
c3BsYXlUZXh0PjxyZWNvcmQ+PHJlYy1udW1iZXI+MTg3PC9yZWMtbnVtYmVyPjxmb3JlaWduLWtl
eXM+PGtleSBhcHA9IkVOIiBkYi1pZD0iZTlzenBmcmVydGF6NWJlZHNkcnZkNWQ4OWRhcGF3NXJ4
OXBhIiB0aW1lc3RhbXA9IjE3MDIzOTUzMzMiPjE4Nzwva2V5PjwvZm9yZWlnbi1rZXlzPjxyZWYt
dHlwZSBuYW1lPSJKb3VybmFsIEFydGljbGUiPjE3PC9yZWYtdHlwZT48Y29udHJpYnV0b3JzPjxh
dXRob3JzPjxhdXRob3I+UmF2YWdsaWEsIFMuPC9hdXRob3I+PGF1dGhvcj5kZSBHaXVzZXBwZSwg
Ui48L2F1dGhvcj48YXV0aG9yPkNhcmx1Y2NpLCBBLjwvYXV0aG9yPjxhdXRob3I+SmVobmUsIFMu
PC9hdXRob3I+PGF1dGhvcj5DcmVzY2ltYW5ubywgRy48L2F1dGhvcj48YXV0aG9yPkFobWFkLCBM
LjwvYXV0aG9yPjxhdXRob3I+UGFvbGV0dGksIE0uPC9hdXRob3I+PGF1dGhvcj5DbGVtZW50ZSwg
Ry48L2F1dGhvcj48YXV0aG9yPlBpY2hpZWNjaGlvLCBBLjwvYXV0aG9yPjxhdXRob3I+QmF6emFu
bywgUi48L2F1dGhvcj48YXV0aG9yPkNpcmlvLCBTLjwvYXV0aG9yPjxhdXRob3I+VmFsZW50ZSwg
RS4gTS48L2F1dGhvcj48YXV0aG9yPkRhbmVzaW5vLCBDLjwvYXV0aG9yPjxhdXRob3I+RGUgRmls
aXBwaSwgUC48L2F1dGhvcj48YXV0aG9yPlRhcnRhcmEsIEEuPC9hdXRob3I+PGF1dGhvcj5DZW5h
LCBILjwvYXV0aG9yPjwvYXV0aG9ycz48L2NvbnRyaWJ1dG9ycz48YXV0aC1hZGRyZXNzPlJhdmFn
bGlhLCBTYWJyaW5hLiBJUkNDUyBNb25kaW5vIEZvdW5kYXRpb24sIFBhdmlhLCBJdGFseS4mI3hE
O2RlIEdpdXNlcHBlLCBSYWNoZWxlLiBMYWJvcmF0b3J5IG9mIERpZXRldGljcyBhbmQgQ2xpbmlj
YWwgTnV0cml0aW9uLCBEZXBhcnRtZW50IG9mIFB1YmxpYyBIZWFsdGgsIEV4cGVyaW1lbnRhbCBh
bmQgRm9yZW5zaWMgTWVkaWNpbmUsIFVuaXZlcnNpdHkgb2YgUGF2aWEsIFBhdmlhLCBJdGFseS4m
I3hEO0Nhcmx1Y2NpLCBBbm5hbGlzYS4gUG5ldW1vbG9naWEgUmlhYmlsaXRhdGl2YSwgSVJDQ1Mg
SXN0aXR1dGkgQ2xpbmljaSBTY2llbnRpZmljaSBNYXVnZXJpLCBQYXZpYSwgSXRhbHkuJiN4RDtD
YXJsdWNjaSwgQW5uYWxpc2EuIERpcGFydGltZW50byBkaSBNZWRpY2luYSBlIENoaXJ1cmdpYSwg
VW5pdmVyc2l0YSBkZWxsJmFwb3M7SW5zdWJyaWEsIFZhcmVzZSwgSXRhbHkuJiN4RDtKZWhuZSwg
U3VzYW4uIE9iZXJoYXZlbCBLbGluaWtlbi1NYXJ3aXR6ZXIgSGVubmlnc2RvcmYsIEhlbm5pZ3Nk
b3JmLCBHZXJtYW55LiYjeEQ7Q3Jlc2NpbWFubm8sIEdyYXppYS4gSXRhbGlhbiBOYXRpb25hbCBS
ZXNlYXJjaCBDb3VuY2lsLCBJbnN0aXR1dGUgZm9yIEJpb21lZGljYWwgUmVzZWFyY2ggYW5kIElu
bm92YXRpb24sIFBhbGVybW8sIEl0YWx5IFJlZ2lvbmFsIENlbnRlciBmb3IgUHJldmVudGlvbiBh
bmQgVHJlYXRtZW50IG9mIFJlc3BpcmF0b3J5IENvbXBsaWNhdGlvbnMgb2YgUmFyZSBHZW5ldGlj
IE5ldXJvbXVzY3VsYXIgRGlzZWFzZXMsIFZpbGxhIFNvZmlhLUNlcnZlbGxvIEhvc3BpdGFsLCBQ
YWxlcm1vLCBJdGFseS4mI3hEO0FobWFkLCBMYXJhLiBJUkNDUyBNb25kaW5vIEZvdW5kYXRpb24s
IFBhdmlhLCBJdGFseS4mI3hEO1Bhb2xldHRpLCBNYXR0ZW8uIElSQ0NTIE1vbmRpbm8gRm91bmRh
dGlvbiwgUGF2aWEsIEl0YWx5LiYjeEQ7Q2xlbWVudGUsIEdhYnJpZWxlLiBJUkNDUyBNb25kaW5v
IEZvdW5kYXRpb24sIFBhdmlhLCBJdGFseS4mI3hEO1BpY2hpZWNjaGlvLCBBbm5hLiBJUkNDUyBN
b25kaW5vIEZvdW5kYXRpb24sIFBhdmlhLCBJdGFseS4mI3hEO0Jhenphbm8sIFJvc2VsbGEuIExh
Ym9yYXRvcnkgb2YgRGlldGV0aWNzIGFuZCBDbGluaWNhbCBOdXRyaXRpb24sIERlcGFydG1lbnQg
b2YgUHVibGljIEhlYWx0aCwgRXhwZXJpbWVudGFsIGFuZCBGb3JlbnNpYyBNZWRpY2luZSwgVW5p
dmVyc2l0eSBvZiBQYXZpYSwgUGF2aWEsIEl0YWx5LiYjeEQ7Q2lyaW8sIFNlcmVuYS4gUG5ldW1v
bG9naWEgUmlhYmlsaXRhdGl2YSwgSVJDQ1MgSXN0aXR1dGkgQ2xpbmljaSBTY2llbnRpZmljaSBN
YXVnZXJpLCBQYXZpYSwgSXRhbHkuJiN4RDtDaXJpbywgU2VyZW5hLiBEaXBhcnRpbWVudG8gZGkg
TWVkaWNpbmEgZSBDaGlydXJnaWEsIFVuaXZlcnNpdGEgZGVsbCZhcG9zO0luc3VicmlhLCBWYXJl
c2UsIEl0YWx5LiYjeEQ7VmFsZW50ZSwgRW56YSBNYXJpYS4gSVJDQ1MgTW9uZGlubyBGb3VuZGF0
aW9uLCBQYXZpYSwgSXRhbHkuJiN4RDtEYW5lc2lubywgQ2VzYXJlLiBEZXBhcnRtZW50IG9mIE1v
bGVjdWxhciBNZWRpY2luZSwgSVJDQ1MgUG9saWNsaW5pY28gU2FuIE1hdHRlbywgVW5pdmVyc2l0
eSBvZiBQYXZpYSwgUGF2aWEsIEl0YWx5LiYjeEQ7RGUgRmlsaXBwaSwgUGFvbGEuIElSQ0NTIE1v
bmRpbm8gRm91bmRhdGlvbiwgUGF2aWEsIEl0YWx5LiYjeEQ7VGFydGFyYSwgQWxpY2UuIExhYm9y
YXRvcnkgb2YgRGlldGV0aWNzIGFuZCBDbGluaWNhbCBOdXRyaXRpb24sIERlcGFydG1lbnQgb2Yg
UHVibGljIEhlYWx0aCwgRXhwZXJpbWVudGFsIGFuZCBGb3JlbnNpYyBNZWRpY2luZSwgVW5pdmVy
c2l0eSBvZiBQYXZpYSwgUGF2aWEsIEl0YWx5LiYjeEQ7Q2VuYSwgSGVsbGFzLiBMYWJvcmF0b3J5
IG9mIERpZXRldGljcyBhbmQgQ2xpbmljYWwgTnV0cml0aW9uLCBEZXBhcnRtZW50IG9mIFB1Ymxp
YyBIZWFsdGgsIEV4cGVyaW1lbnRhbCBhbmQgRm9yZW5zaWMgTWVkaWNpbmUsIFVuaXZlcnNpdHkg
b2YgUGF2aWEsIFBhdmlhLCBJdGFseS4mI3hEO0NlbmEsIEhlbGxhcy4gQ2xpbmljYWwgTnV0cml0
aW9uIGFuZCBEaWV0ZXRpY3MgU2VydmljZSwgVW5pdCBvZiBJbnRlcm5hbCBNZWRpY2luZSBhbmQg
RW5kb2NyaW5vbG9neSwgSUNTIE1hdWdlcmkgSVJDQ1MsIFBhdmlhLCBJdGFseS48L2F1dGgtYWRk
cmVzcz48dGl0bGVzPjx0aXRsZT5CaW9pbXBlZGFuY2UgUGhhc2UgQW5nbGUgYXMgYSBQcm9nbm9z
dGljIFRvb2wgaW4gTGF0ZS1PbnNldCBQb21wZSBEaXNlYXNlOiBBIFNpbmdsZS1DZW50cmUgUHJv
c3BlY3RpdmUgU3R1ZHkgV2l0aCBhIDE1LXllYXIgRm9sbG93LVVwPC90aXRsZT48c2Vjb25kYXJ5
LXRpdGxlPkZyb250aWVycyBpbiBDZWxsICZhbXA7IERldmVsb3BtZW50YWwgQmlvbG9neTwvc2Vj
b25kYXJ5LXRpdGxlPjxhbHQtdGl0bGU+RnJvbnQ8L2FsdC10aXRsZT48L3RpdGxlcz48cGFnZXM+
NzkzNTY2PC9wYWdlcz48dm9sdW1lPjEwPC92b2x1bWU+PGRhdGVzPjx5ZWFyPjIwMjI8L3llYXI+
PC9kYXRlcz48aXNibj4yMjk2LTYzNFg8L2lzYm4+PGFjY2Vzc2lvbi1udW0+MzUyNTIxNzU8L2Fj
Y2Vzc2lvbi1udW0+PHVybHM+PC91cmxzPjxjdXN0b200Pk1FRExJTkUgMTIxMjIwMjMmI3hEOzwv
Y3VzdG9tND48ZWxlY3Ryb25pYy1yZXNvdXJjZS1udW0+aHR0cHM6Ly9keC5kb2kub3JnLzEwLjMz
ODkvZmNlbGwuMjAyMi43OTM1NjY8L2VsZWN0cm9uaWMtcmVzb3VyY2UtbnVtPjxsYW5ndWFnZT5F
bmdsaXNoPC9sYW5n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8)</w:t>
            </w:r>
            <w:r w:rsidR="00E91264">
              <w:rPr>
                <w:rFonts w:ascii="Times New Roman" w:hAnsi="Times New Roman" w:cs="Times New Roman"/>
                <w:sz w:val="20"/>
                <w:szCs w:val="20"/>
              </w:rPr>
              <w:fldChar w:fldCharType="end"/>
            </w:r>
            <w:r w:rsidRPr="00476DE7">
              <w:rPr>
                <w:rFonts w:ascii="Times New Roman" w:hAnsi="Times New Roman" w:cs="Times New Roman"/>
                <w:sz w:val="20"/>
                <w:szCs w:val="20"/>
              </w:rPr>
              <w:t>, 18</w:t>
            </w:r>
          </w:p>
        </w:tc>
        <w:tc>
          <w:tcPr>
            <w:tcW w:w="718" w:type="pct"/>
          </w:tcPr>
          <w:p w14:paraId="7AC27292"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Italy</w:t>
            </w:r>
          </w:p>
        </w:tc>
        <w:tc>
          <w:tcPr>
            <w:tcW w:w="554" w:type="pct"/>
          </w:tcPr>
          <w:p w14:paraId="10B23B96"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53</w:t>
            </w:r>
            <w:r w:rsidRPr="00BC6D73">
              <w:rPr>
                <w:rFonts w:ascii="Times New Roman" w:hAnsi="Times New Roman" w:cs="Times New Roman"/>
                <w:sz w:val="20"/>
                <w:szCs w:val="20"/>
                <w:vertAlign w:val="superscript"/>
              </w:rPr>
              <w:t>*</w:t>
            </w:r>
          </w:p>
        </w:tc>
        <w:tc>
          <w:tcPr>
            <w:tcW w:w="657" w:type="pct"/>
          </w:tcPr>
          <w:p w14:paraId="20A49660"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36</w:t>
            </w:r>
            <w:r w:rsidRPr="00BC6D73">
              <w:rPr>
                <w:rFonts w:ascii="Times New Roman" w:hAnsi="Times New Roman" w:cs="Times New Roman"/>
                <w:sz w:val="20"/>
                <w:szCs w:val="20"/>
                <w:vertAlign w:val="superscript"/>
              </w:rPr>
              <w:t>*</w:t>
            </w:r>
          </w:p>
        </w:tc>
        <w:tc>
          <w:tcPr>
            <w:tcW w:w="339" w:type="pct"/>
          </w:tcPr>
          <w:p w14:paraId="6529B325"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9</w:t>
            </w:r>
          </w:p>
        </w:tc>
        <w:tc>
          <w:tcPr>
            <w:tcW w:w="376" w:type="pct"/>
          </w:tcPr>
          <w:p w14:paraId="0BCA7D38"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17</w:t>
            </w:r>
          </w:p>
        </w:tc>
        <w:tc>
          <w:tcPr>
            <w:tcW w:w="420" w:type="pct"/>
          </w:tcPr>
          <w:p w14:paraId="72327A99"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4</w:t>
            </w:r>
          </w:p>
        </w:tc>
        <w:tc>
          <w:tcPr>
            <w:tcW w:w="359" w:type="pct"/>
          </w:tcPr>
          <w:p w14:paraId="159634B3"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367</w:t>
            </w:r>
          </w:p>
        </w:tc>
        <w:tc>
          <w:tcPr>
            <w:tcW w:w="422" w:type="pct"/>
          </w:tcPr>
          <w:p w14:paraId="3E7066E8"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 xml:space="preserve">67 (23), </w:t>
            </w:r>
            <w:r>
              <w:rPr>
                <w:rFonts w:ascii="Times New Roman" w:hAnsi="Times New Roman" w:cs="Times New Roman"/>
                <w:sz w:val="20"/>
                <w:szCs w:val="20"/>
              </w:rPr>
              <w:t>n=</w:t>
            </w:r>
            <w:r w:rsidRPr="00476DE7">
              <w:rPr>
                <w:rFonts w:ascii="Times New Roman" w:hAnsi="Times New Roman" w:cs="Times New Roman"/>
                <w:sz w:val="20"/>
                <w:szCs w:val="20"/>
              </w:rPr>
              <w:t>12</w:t>
            </w:r>
          </w:p>
        </w:tc>
        <w:tc>
          <w:tcPr>
            <w:tcW w:w="459" w:type="pct"/>
          </w:tcPr>
          <w:p w14:paraId="7928AEBD"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 xml:space="preserve">73.8 (21.3), </w:t>
            </w:r>
            <w:r>
              <w:rPr>
                <w:rFonts w:ascii="Times New Roman" w:hAnsi="Times New Roman" w:cs="Times New Roman"/>
                <w:sz w:val="20"/>
                <w:szCs w:val="20"/>
              </w:rPr>
              <w:t>n=</w:t>
            </w:r>
            <w:r w:rsidRPr="00476DE7">
              <w:rPr>
                <w:rFonts w:ascii="Times New Roman" w:hAnsi="Times New Roman" w:cs="Times New Roman"/>
                <w:sz w:val="20"/>
                <w:szCs w:val="20"/>
              </w:rPr>
              <w:t>12</w:t>
            </w:r>
          </w:p>
        </w:tc>
      </w:tr>
      <w:tr w:rsidR="00F86D97" w:rsidRPr="00476DE7" w14:paraId="68668CC6" w14:textId="77777777" w:rsidTr="00B44790">
        <w:trPr>
          <w:jc w:val="center"/>
        </w:trPr>
        <w:tc>
          <w:tcPr>
            <w:tcW w:w="696" w:type="pct"/>
          </w:tcPr>
          <w:p w14:paraId="17980E77" w14:textId="34E1DA3D" w:rsidR="00F86D97" w:rsidRPr="00476DE7"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Ravaglia et al (2012)</w:t>
            </w:r>
            <w:r w:rsidR="00E91264">
              <w:rPr>
                <w:rFonts w:ascii="Times New Roman" w:hAnsi="Times New Roman" w:cs="Times New Roman"/>
                <w:sz w:val="20"/>
                <w:szCs w:val="20"/>
              </w:rPr>
              <w:fldChar w:fldCharType="begin">
                <w:fldData xml:space="preserve">PEVuZE5vdGU+PENpdGUgRXhjbHVkZUF1dGg9IjEiPjxBdXRob3I+UmF2YWdsaWE8L0F1dGhvcj48
WWVhcj4yMDEyPC9ZZWFyPjxSZWNOdW0+MTU2ODwvUmVjTnVtPjxEaXNwbGF5VGV4dD4oMjkpPC9E
aXNwbGF5VGV4dD48cmVjb3JkPjxyZWMtbnVtYmVyPjE1Njg8L3JlYy1udW1iZXI+PGZvcmVpZ24t
a2V5cz48a2V5IGFwcD0iRU4iIGRiLWlkPSJlOXN6cGZyZXJ0YXo1YmVkc2RydmQ1ZDg5ZGFwYXc1
cng5cGEiIHRpbWVzdGFtcD0iMTcwMjM5NTMzNCI+MTU2ODwva2V5PjwvZm9yZWlnbi1rZXlzPjxy
ZWYtdHlwZSBuYW1lPSJKb3VybmFsIEFydGljbGUiPjE3PC9yZWYtdHlwZT48Y29udHJpYnV0b3Jz
PjxhdXRob3JzPjxhdXRob3I+UmF2YWdsaWEsIFMuPC9hdXRob3I+PGF1dGhvcj5EZSBGaWxpcHBp
LCBQLjwvYXV0aG9yPjxhdXRob3I+UGljaGllY2NoaW8sIEEuPC9hdXRob3I+PGF1dGhvcj5Qb256
aW8sIE0uPC9hdXRob3I+PGF1dGhvcj5TYWVpZGkgR2FyYWdoYW5pLCBLLjwvYXV0aG9yPjxhdXRo
b3I+UG9sb25pLCBHLiBVLjwvYXV0aG9yPjxhdXRob3I+QmluaSwgUC48L2F1dGhvcj48YXV0aG9y
PkRhbmVzaW5vLCBDLjwvYXV0aG9yPjwvYXV0aG9ycz48L2NvbnRyaWJ1dG9ycz48YXV0aC1hZGRy
ZXNzPlJhdmFnbGlhLCBTYWJyaW5hLiBEZXBhcnRtZW50IG9mIFB1YmxpYyBIZWFsdGggYW5kIE5l
dXJvc2NpZW5jZXMsIFVuaXZlcnNpdHkgb2YgUGF2aWEsIEl0YWx5LjwvYXV0aC1hZGRyZXNzPjx0
aXRsZXM+PHRpdGxlPkNhbiBnZW5lcyBpbmZsdWVuY2luZyBtdXNjbGUgZnVuY3Rpb24gYWZmZWN0
IHRoZSB0aGVyYXBldXRpYyByZXNwb25zZSB0byBlbnp5bWUgcmVwbGFjZW1lbnQgdGhlcmFweSAo
RVJUKSBpbiBsYXRlLW9uc2V0IHR5cGUgSUkgZ2x5Y29nZW5vc2lzPzwvdGl0bGU+PHNlY29uZGFy
eS10aXRsZT5Nb2xlY3VsYXIgR2VuZXRpY3MgJmFtcDsgTWV0YWJvbGlzbTwvc2Vjb25kYXJ5LXRp
dGxlPjxhbHQtdGl0bGU+TW9sIEdlbmV0IE1ldGFiPC9hbHQtdGl0bGU+PC90aXRsZXM+PGFsdC1w
ZXJpb2RpY2FsPjxmdWxsLXRpdGxlPk1vbGVjdWxhciBHZW5ldGljcyBhbmQgTWV0YWJvbGlzbTwv
ZnVsbC10aXRsZT48YWJici0xPk1vbCBHZW5ldCBNZXRhYjwvYWJici0xPjwvYWx0LXBlcmlvZGlj
YWw+PHBhZ2VzPjEwNC0xMDwvcGFnZXM+PHZvbHVtZT4xMDc8L3ZvbHVtZT48bnVtYmVyPjEtMjwv
bnVtYmVyPjxrZXl3b3Jkcz48a2V5d29yZD5BY3RpbmluL2dlIFtHZW5ldGljc108L2tleXdvcmQ+
PGtleXdvcmQ+QWR1bHQ8L2tleXdvcmQ+PGtleXdvcmQ+QWdlIG9mIE9uc2V0PC9rZXl3b3JkPjxr
ZXl3b3JkPkFnZWQ8L2tleXdvcmQ+PGtleXdvcmQ+KkVuenltZSBSZXBsYWNlbWVudCBUaGVyYXB5
PC9rZXl3b3JkPjxrZXl3b3JkPkZlbWFsZTwva2V5d29yZD48a2V5d29yZD5HZW5vdHlwZTwva2V5
d29yZD48a2V5d29yZD4qR2x5Y29nZW4gU3RvcmFnZSBEaXNlYXNlIFR5cGUgSUkvZ2UgW0dlbmV0
aWNzXTwva2V5d29yZD48a2V5d29yZD4qR2x5Y29nZW4gU3RvcmFnZSBEaXNlYXNlIFR5cGUgSUkv
dGggW1RoZXJhcHldPC9rZXl3b3JkPjxrZXl3b3JkPkh1bWFuczwva2V5d29yZD48a2V5d29yZD5N
YWxlPC9rZXl3b3JkPjxrZXl3b3JkPk1pZGRsZSBBZ2VkPC9rZXl3b3JkPjxrZXl3b3JkPipNdXNj
bGUsIFNrZWxldGFsL21lIFtNZXRhYm9saXNtXTwva2V5d29yZD48a2V5d29yZD5QUEFSIGFscGhh
L2dlIFtHZW5ldGljc108L2tleXdvcmQ+PGtleXdvcmQ+UGVwdGlkeWwtRGlwZXB0aWRhc2UgQS9n
ZSBbR2VuZXRpY3NdPC9rZXl3b3JkPjxrZXl3b3JkPlBvbHltb3JwaGlzbSwgR2VuZXRpYzwva2V5
d29yZD48a2V5d29yZD5UcmVhdG1lbnQgT3V0Y29tZTwva2V5d29yZD48a2V5d29yZD4wIChBQ1RO
MyBwcm90ZWluLCBodW1hbik8L2tleXdvcmQ+PGtleXdvcmQ+MCAoUFBBUiBhbHBoYSk8L2tleXdv
cmQ+PGtleXdvcmQ+MTEwMDMtMDAtMiAoQWN0aW5pbik8L2tleXdvcmQ+PGtleXdvcmQ+RUMgMy00
LTE1LTEgKFBlcHRpZHlsLURpcGVwdGlkYXNlIEEpPC9rZXl3b3JkPjwva2V5d29yZHM+PGRhdGVz
Pjx5ZWFyPjIwMTI8L3llYXI+PHB1Yi1kYXRlcz48ZGF0ZT5TZXA8L2RhdGU+PC9wdWItZGF0ZXM+
PC9kYXRlcz48aXNibj4xMDk2LTcyMDY8L2lzYm4+PGFjY2Vzc2lvbi1udW0+MjI3MDQ0ODI8L2Fj
Y2Vzc2lvbi1udW0+PHdvcmstdHlwZT5DbGluaWNhbCBUcmlhbCYjeEQ7UmVzZWFyY2ggU3VwcG9y
dCwgTm9uLVUuUy4gR292JmFwb3M7dDwvd29yay10eXBlPjx1cmxzPjwvdXJscz48Y3VzdG9tND5N
RURMSU5FIDEyMTIyMDIzJiN4RDs8L2N1c3RvbTQ+PGVsZWN0cm9uaWMtcmVzb3VyY2UtbnVtPmh0
dHBzOi8vZHguZG9pLm9yZy8xMC4xMDE2L2oueW1nbWUuMjAxMi4wNS4wMTY8L2VsZWN0cm9uaWMt
cmVzb3VyY2UtbnVtPjxsYW5ndWFnZT5FbmdsaXNoPC9sYW5ndWFnZT48L3JlY29yZD48L0NpdGU+
PC9FbmROb3RlPgB=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UmF2YWdsaWE8L0F1dGhvcj48
WWVhcj4yMDEyPC9ZZWFyPjxSZWNOdW0+MTU2ODwvUmVjTnVtPjxEaXNwbGF5VGV4dD4oMjkpPC9E
aXNwbGF5VGV4dD48cmVjb3JkPjxyZWMtbnVtYmVyPjE1Njg8L3JlYy1udW1iZXI+PGZvcmVpZ24t
a2V5cz48a2V5IGFwcD0iRU4iIGRiLWlkPSJlOXN6cGZyZXJ0YXo1YmVkc2RydmQ1ZDg5ZGFwYXc1
cng5cGEiIHRpbWVzdGFtcD0iMTcwMjM5NTMzNCI+MTU2ODwva2V5PjwvZm9yZWlnbi1rZXlzPjxy
ZWYtdHlwZSBuYW1lPSJKb3VybmFsIEFydGljbGUiPjE3PC9yZWYtdHlwZT48Y29udHJpYnV0b3Jz
PjxhdXRob3JzPjxhdXRob3I+UmF2YWdsaWEsIFMuPC9hdXRob3I+PGF1dGhvcj5EZSBGaWxpcHBp
LCBQLjwvYXV0aG9yPjxhdXRob3I+UGljaGllY2NoaW8sIEEuPC9hdXRob3I+PGF1dGhvcj5Qb256
aW8sIE0uPC9hdXRob3I+PGF1dGhvcj5TYWVpZGkgR2FyYWdoYW5pLCBLLjwvYXV0aG9yPjxhdXRo
b3I+UG9sb25pLCBHLiBVLjwvYXV0aG9yPjxhdXRob3I+QmluaSwgUC48L2F1dGhvcj48YXV0aG9y
PkRhbmVzaW5vLCBDLjwvYXV0aG9yPjwvYXV0aG9ycz48L2NvbnRyaWJ1dG9ycz48YXV0aC1hZGRy
ZXNzPlJhdmFnbGlhLCBTYWJyaW5hLiBEZXBhcnRtZW50IG9mIFB1YmxpYyBIZWFsdGggYW5kIE5l
dXJvc2NpZW5jZXMsIFVuaXZlcnNpdHkgb2YgUGF2aWEsIEl0YWx5LjwvYXV0aC1hZGRyZXNzPjx0
aXRsZXM+PHRpdGxlPkNhbiBnZW5lcyBpbmZsdWVuY2luZyBtdXNjbGUgZnVuY3Rpb24gYWZmZWN0
IHRoZSB0aGVyYXBldXRpYyByZXNwb25zZSB0byBlbnp5bWUgcmVwbGFjZW1lbnQgdGhlcmFweSAo
RVJUKSBpbiBsYXRlLW9uc2V0IHR5cGUgSUkgZ2x5Y29nZW5vc2lzPzwvdGl0bGU+PHNlY29uZGFy
eS10aXRsZT5Nb2xlY3VsYXIgR2VuZXRpY3MgJmFtcDsgTWV0YWJvbGlzbTwvc2Vjb25kYXJ5LXRp
dGxlPjxhbHQtdGl0bGU+TW9sIEdlbmV0IE1ldGFiPC9hbHQtdGl0bGU+PC90aXRsZXM+PGFsdC1w
ZXJpb2RpY2FsPjxmdWxsLXRpdGxlPk1vbGVjdWxhciBHZW5ldGljcyBhbmQgTWV0YWJvbGlzbTwv
ZnVsbC10aXRsZT48YWJici0xPk1vbCBHZW5ldCBNZXRhYjwvYWJici0xPjwvYWx0LXBlcmlvZGlj
YWw+PHBhZ2VzPjEwNC0xMDwvcGFnZXM+PHZvbHVtZT4xMDc8L3ZvbHVtZT48bnVtYmVyPjEtMjwv
bnVtYmVyPjxrZXl3b3Jkcz48a2V5d29yZD5BY3RpbmluL2dlIFtHZW5ldGljc108L2tleXdvcmQ+
PGtleXdvcmQ+QWR1bHQ8L2tleXdvcmQ+PGtleXdvcmQ+QWdlIG9mIE9uc2V0PC9rZXl3b3JkPjxr
ZXl3b3JkPkFnZWQ8L2tleXdvcmQ+PGtleXdvcmQ+KkVuenltZSBSZXBsYWNlbWVudCBUaGVyYXB5
PC9rZXl3b3JkPjxrZXl3b3JkPkZlbWFsZTwva2V5d29yZD48a2V5d29yZD5HZW5vdHlwZTwva2V5
d29yZD48a2V5d29yZD4qR2x5Y29nZW4gU3RvcmFnZSBEaXNlYXNlIFR5cGUgSUkvZ2UgW0dlbmV0
aWNzXTwva2V5d29yZD48a2V5d29yZD4qR2x5Y29nZW4gU3RvcmFnZSBEaXNlYXNlIFR5cGUgSUkv
dGggW1RoZXJhcHldPC9rZXl3b3JkPjxrZXl3b3JkPkh1bWFuczwva2V5d29yZD48a2V5d29yZD5N
YWxlPC9rZXl3b3JkPjxrZXl3b3JkPk1pZGRsZSBBZ2VkPC9rZXl3b3JkPjxrZXl3b3JkPipNdXNj
bGUsIFNrZWxldGFsL21lIFtNZXRhYm9saXNtXTwva2V5d29yZD48a2V5d29yZD5QUEFSIGFscGhh
L2dlIFtHZW5ldGljc108L2tleXdvcmQ+PGtleXdvcmQ+UGVwdGlkeWwtRGlwZXB0aWRhc2UgQS9n
ZSBbR2VuZXRpY3NdPC9rZXl3b3JkPjxrZXl3b3JkPlBvbHltb3JwaGlzbSwgR2VuZXRpYzwva2V5
d29yZD48a2V5d29yZD5UcmVhdG1lbnQgT3V0Y29tZTwva2V5d29yZD48a2V5d29yZD4wIChBQ1RO
MyBwcm90ZWluLCBodW1hbik8L2tleXdvcmQ+PGtleXdvcmQ+MCAoUFBBUiBhbHBoYSk8L2tleXdv
cmQ+PGtleXdvcmQ+MTEwMDMtMDAtMiAoQWN0aW5pbik8L2tleXdvcmQ+PGtleXdvcmQ+RUMgMy00
LTE1LTEgKFBlcHRpZHlsLURpcGVwdGlkYXNlIEEpPC9rZXl3b3JkPjwva2V5d29yZHM+PGRhdGVz
Pjx5ZWFyPjIwMTI8L3llYXI+PHB1Yi1kYXRlcz48ZGF0ZT5TZXA8L2RhdGU+PC9wdWItZGF0ZXM+
PC9kYXRlcz48aXNibj4xMDk2LTcyMDY8L2lzYm4+PGFjY2Vzc2lvbi1udW0+MjI3MDQ0ODI8L2Fj
Y2Vzc2lvbi1udW0+PHdvcmstdHlwZT5DbGluaWNhbCBUcmlhbCYjeEQ7UmVzZWFyY2ggU3VwcG9y
dCwgTm9uLVUuUy4gR292JmFwb3M7dDwvd29yay10eXBlPjx1cmxzPjwvdXJscz48Y3VzdG9tND5N
RURMSU5FIDEyMTIyMDIzJiN4RDs8L2N1c3RvbTQ+PGVsZWN0cm9uaWMtcmVzb3VyY2UtbnVtPmh0
dHBzOi8vZHguZG9pLm9yZy8xMC4xMDE2L2oueW1nbWUuMjAxMi4wNS4wMTY8L2VsZWN0cm9uaWMt
cmVzb3VyY2UtbnVtPjxsYW5ndWFnZT5FbmdsaXNoPC9sYW5ndWFnZT48L3JlY29yZD48L0NpdGU+
PC9FbmROb3RlPgB=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9)</w:t>
            </w:r>
            <w:r w:rsidR="00E91264">
              <w:rPr>
                <w:rFonts w:ascii="Times New Roman" w:hAnsi="Times New Roman" w:cs="Times New Roman"/>
                <w:sz w:val="20"/>
                <w:szCs w:val="20"/>
              </w:rPr>
              <w:fldChar w:fldCharType="end"/>
            </w:r>
            <w:r w:rsidRPr="00476DE7">
              <w:rPr>
                <w:rFonts w:ascii="Times New Roman" w:hAnsi="Times New Roman" w:cs="Times New Roman"/>
                <w:sz w:val="20"/>
                <w:szCs w:val="20"/>
              </w:rPr>
              <w:t>, 16</w:t>
            </w:r>
          </w:p>
        </w:tc>
        <w:tc>
          <w:tcPr>
            <w:tcW w:w="718" w:type="pct"/>
          </w:tcPr>
          <w:p w14:paraId="3F6FA72C"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Italy</w:t>
            </w:r>
          </w:p>
        </w:tc>
        <w:tc>
          <w:tcPr>
            <w:tcW w:w="554" w:type="pct"/>
          </w:tcPr>
          <w:p w14:paraId="396D28D0"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657" w:type="pct"/>
          </w:tcPr>
          <w:p w14:paraId="2BC387A2"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 xml:space="preserve">31 </w:t>
            </w:r>
          </w:p>
        </w:tc>
        <w:tc>
          <w:tcPr>
            <w:tcW w:w="339" w:type="pct"/>
          </w:tcPr>
          <w:p w14:paraId="0737240D"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4</w:t>
            </w:r>
          </w:p>
        </w:tc>
        <w:tc>
          <w:tcPr>
            <w:tcW w:w="376" w:type="pct"/>
          </w:tcPr>
          <w:p w14:paraId="696EC429"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0</w:t>
            </w:r>
          </w:p>
        </w:tc>
        <w:tc>
          <w:tcPr>
            <w:tcW w:w="420" w:type="pct"/>
          </w:tcPr>
          <w:p w14:paraId="596856FF"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4</w:t>
            </w:r>
          </w:p>
        </w:tc>
        <w:tc>
          <w:tcPr>
            <w:tcW w:w="359" w:type="pct"/>
          </w:tcPr>
          <w:p w14:paraId="12DE6961"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39 for non-responders n=7</w:t>
            </w:r>
          </w:p>
        </w:tc>
        <w:tc>
          <w:tcPr>
            <w:tcW w:w="422" w:type="pct"/>
          </w:tcPr>
          <w:p w14:paraId="797D6190"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5A14BB69"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59 (27.5)</w:t>
            </w:r>
          </w:p>
        </w:tc>
      </w:tr>
      <w:tr w:rsidR="00F86D97" w:rsidRPr="00476DE7" w14:paraId="631608C4" w14:textId="77777777" w:rsidTr="00B44790">
        <w:trPr>
          <w:jc w:val="center"/>
        </w:trPr>
        <w:tc>
          <w:tcPr>
            <w:tcW w:w="696" w:type="pct"/>
          </w:tcPr>
          <w:p w14:paraId="41337BC5" w14:textId="1A5D6AA9" w:rsidR="00F86D97" w:rsidRPr="00476DE7" w:rsidRDefault="00E91264" w:rsidP="00E91264">
            <w:pPr>
              <w:rPr>
                <w:rFonts w:ascii="Times New Roman" w:hAnsi="Times New Roman" w:cs="Times New Roman"/>
                <w:sz w:val="20"/>
                <w:szCs w:val="20"/>
              </w:rPr>
            </w:pPr>
            <w:r>
              <w:rPr>
                <w:rFonts w:ascii="Times New Roman" w:hAnsi="Times New Roman" w:cs="Times New Roman"/>
                <w:sz w:val="20"/>
                <w:szCs w:val="20"/>
              </w:rPr>
              <w:t>Regnery et al (2012)</w:t>
            </w:r>
            <w:r>
              <w:rPr>
                <w:rFonts w:ascii="Times New Roman" w:hAnsi="Times New Roman" w:cs="Times New Roman"/>
                <w:sz w:val="20"/>
                <w:szCs w:val="20"/>
              </w:rPr>
              <w:fldChar w:fldCharType="begin">
                <w:fldData xml:space="preserve">PEVuZE5vdGU+PENpdGUgRXhjbHVkZUF1dGg9IjEiPjxBdXRob3I+UmVnbmVyeTwvQXV0aG9yPjxZ
ZWFyPjIwMTI8L1llYXI+PFJlY051bT4xNjAwPC9SZWNOdW0+PERpc3BsYXlUZXh0PigzMCk8L0Rp
c3BsYXlUZXh0PjxyZWNvcmQ+PHJlYy1udW1iZXI+MTYwMDwvcmVjLW51bWJlcj48Zm9yZWlnbi1r
ZXlzPjxrZXkgYXBwPSJFTiIgZGItaWQ9ImU5c3pwZnJlcnRhejViZWRzZHJ2ZDVkODlkYXBhdzVy
eDlwYSIgdGltZXN0YW1wPSIxNzAyMzk1MzM0Ij4xNjAwPC9rZXk+PC9mb3JlaWduLWtleXM+PHJl
Zi10eXBlIG5hbWU9IkpvdXJuYWwgQXJ0aWNsZSI+MTc8L3JlZi10eXBlPjxjb250cmlidXRvcnM+
PGF1dGhvcnM+PGF1dGhvcj5SZWduZXJ5LCBDLjwvYXV0aG9yPjxhdXRob3I+S29ybmJsdW0sIEMu
PC9hdXRob3I+PGF1dGhvcj5IYW5pc2NoLCBGLjwvYXV0aG9yPjxhdXRob3I+VmllbGhhYmVyLCBT
LjwvYXV0aG9yPjxhdXRob3I+U3RyaWdsLVBpbGwsIE4uPC9hdXRob3I+PGF1dGhvcj5HcnVuZXJ0
LCBCLjwvYXV0aG9yPjxhdXRob3I+TXVsbGVyLUZlbGJlciwgVy48L2F1dGhvcj48YXV0aG9yPkds
b2NrZXIsIEYuIFguPC9hdXRob3I+PGF1dGhvcj5TcHJhbmdlciwgTS48L2F1dGhvcj48YXV0aG9y
PkRlc2NoYXVlciwgTS48L2F1dGhvcj48YXV0aG9yPk1lbmdlbCwgRS48L2F1dGhvcj48YXV0aG9y
PlNjaG9zZXIsIEIuPC9hdXRob3I+PC9hdXRob3JzPjwvY29udHJpYnV0b3JzPjxhdXRoLWFkZHJl
c3M+UmVnbmVyeSwgQ2Fyb2xpbmUuIEZyaWVkcmljaC1CYXVyIEluc3RpdHV0ZSwgRGVwYXJ0bWVu
dCBvZiBOZXVyb2xvZ3ksIEx1ZHdpZy1NYXhpbWlsaWFucyBVbml2ZXJzaXR5IE11bmljaCwgTXVu
aWNoLCBHZXJtYW55LjwvYXV0aC1hZGRyZXNzPjx0aXRsZXM+PHRpdGxlPjM2IG1vbnRocyBvYnNl
cnZhdGlvbmFsIGNsaW5pY2FsIHN0dWR5IG9mIDM4IGFkdWx0IFBvbXBlIGRpc2Vhc2UgcGF0aWVu
dHMgdW5kZXIgYWxnbHVjb3NpZGFzZSBhbGZhIGVuenltZSByZXBsYWNlbWVudCB0aGVyYXB5PC90
aXRsZT48c2Vjb25kYXJ5LXRpdGxlPkpvdXJuYWwgb2YgSW5oZXJpdGVkIE1ldGFib2xpYyBEaXNl
YXNlPC9zZWNvbmRhcnktdGl0bGU+PGFsdC10aXRsZT5KIEluaGVyaXQgTWV0YWIgRGlzPC9hbHQt
dGl0bGU+PC90aXRsZXM+PHBlcmlvZGljYWw+PGZ1bGwtdGl0bGU+Sm91cm5hbCBvZiBJbmhlcml0
ZWQgTWV0YWJvbGljIERpc2Vhc2U8L2Z1bGwtdGl0bGU+PGFiYnItMT5KIEluaGVyaXQgTWV0YWIg
RGlzPC9hYmJyLTE+PC9wZXJpb2RpY2FsPjxhbHQtcGVyaW9kaWNhbD48ZnVsbC10aXRsZT5Kb3Vy
bmFsIG9mIEluaGVyaXRlZCBNZXRhYm9saWMgRGlzZWFzZTwvZnVsbC10aXRsZT48YWJici0xPkog
SW5oZXJpdCBNZXRhYiBEaXM8L2FiYnItMT48L2FsdC1wZXJpb2RpY2FsPjxwYWdlcz44MzctNDU8
L3BhZ2VzPjx2b2x1bWU+MzU8L3ZvbHVtZT48bnVtYmVyPjU8L251bWJlcj48a2V5d29yZHM+PGtl
eXdvcmQ+QWR1bHQ8L2tleXdvcmQ+PGtleXdvcmQ+QWdlIG9mIE9uc2V0PC9rZXl3b3JkPjxrZXl3
b3JkPkFnZWQ8L2tleXdvcmQ+PGtleXdvcmQ+Q3JlYXRpbmUgS2luYXNlL21lIFtNZXRhYm9saXNt
XTwva2V5d29yZD48a2V5d29yZD4qRW56eW1lIFJlcGxhY2VtZW50IFRoZXJhcHkvbXQgW01ldGhv
ZHNdPC9rZXl3b3JkPjxrZXl3b3JkPkZlbWFsZTwva2V5d29yZD48a2V5d29yZD5Gb2xsb3ctVXAg
U3R1ZGllczwva2V5d29yZD48a2V5d29yZD4qR2x5Y29nZW4gU3RvcmFnZSBEaXNlYXNlIFR5cGUg
SUkvZHQgW0RydWcgVGhlcmFweV08L2tleXdvcmQ+PGtleXdvcmQ+R2x5Y29nZW4gU3RvcmFnZSBE
aXNlYXNlIFR5cGUgSUkvZW4gW0Vuenltb2xvZ3ldPC9rZXl3b3JkPjxrZXl3b3JkPipHbHljb2dl
biBTdG9yYWdlIERpc2Vhc2UgVHlwZSBJSS9tZSBbTWV0YWJvbGlzbV08L2tleXdvcmQ+PGtleXdv
cmQ+SHVtYW5zPC9rZXl3b3JkPjxrZXl3b3JkPk1hbGU8L2tleXdvcmQ+PGtleXdvcmQ+TWlkZGxl
IEFnZWQ8L2tleXdvcmQ+PGtleXdvcmQ+UmVzcGlyYXRvcnkgRnVuY3Rpb24gVGVzdHMvbXQgW01l
dGhvZHNdPC9rZXl3b3JkPjxrZXl3b3JkPlRyZWF0bWVudCBPdXRjb21lPC9rZXl3b3JkPjxrZXl3
b3JkPldhbGtpbmc8L2tleXdvcmQ+PGtleXdvcmQ+YWxwaGEtR2x1Y29zaWRhc2VzL2FlIFtBZHZl
cnNlIEVmZmVjdHNdPC9rZXl3b3JkPjxrZXl3b3JkPiphbHBoYS1HbHVjb3NpZGFzZXMvdHUgW1Ro
ZXJhcGV1dGljIFVzZV08L2tleXdvcmQ+PGtleXdvcmQ+RUMgMi03LTMtMiAoQ3JlYXRpbmUgS2lu
YXNlKTwva2V5d29yZD48a2V5d29yZD5FQyAzLTItMS0yMCAoR0FBIHByb3RlaW4sIGh1bWFuKTwv
a2V5d29yZD48a2V5d29yZD5FQyAzLTItMS0yMCAoYWxwaGEtR2x1Y29zaWRhc2VzKTwva2V5d29y
ZD48L2tleXdvcmRzPjxkYXRlcz48eWVhcj4yMDEyPC95ZWFyPjxwdWItZGF0ZXM+PGRhdGU+U2Vw
PC9kYXRlPjwvcHViLWRhdGVzPjwvZGF0ZXM+PGlzYm4+MTU3My0yNjY1PC9pc2JuPjxhY2Nlc3Np
b24tbnVtPjIyMjkwMDI1PC9hY2Nlc3Npb24tbnVtPjx3b3JrLXR5cGU+Q2xpbmljYWwgVHJpYWwm
I3hEO1Jlc2VhcmNoIFN1cHBvcnQsIE5vbi1VLlMuIEdvdiZhcG9zO3Q8L3dvcmstdHlwZT48dXJs
cz48L3VybHM+PGN1c3RvbTQ+TUVETElORSAxMjEyMjAyMyYjeEQ7PC9jdXN0b200PjxsYW5ndWFn
ZT5FbmdsaXNo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gRXhjbHVkZUF1dGg9IjEiPjxBdXRob3I+UmVnbmVyeTwvQXV0aG9yPjxZ
ZWFyPjIwMTI8L1llYXI+PFJlY051bT4xNjAwPC9SZWNOdW0+PERpc3BsYXlUZXh0PigzMCk8L0Rp
c3BsYXlUZXh0PjxyZWNvcmQ+PHJlYy1udW1iZXI+MTYwMDwvcmVjLW51bWJlcj48Zm9yZWlnbi1r
ZXlzPjxrZXkgYXBwPSJFTiIgZGItaWQ9ImU5c3pwZnJlcnRhejViZWRzZHJ2ZDVkODlkYXBhdzVy
eDlwYSIgdGltZXN0YW1wPSIxNzAyMzk1MzM0Ij4xNjAwPC9rZXk+PC9mb3JlaWduLWtleXM+PHJl
Zi10eXBlIG5hbWU9IkpvdXJuYWwgQXJ0aWNsZSI+MTc8L3JlZi10eXBlPjxjb250cmlidXRvcnM+
PGF1dGhvcnM+PGF1dGhvcj5SZWduZXJ5LCBDLjwvYXV0aG9yPjxhdXRob3I+S29ybmJsdW0sIEMu
PC9hdXRob3I+PGF1dGhvcj5IYW5pc2NoLCBGLjwvYXV0aG9yPjxhdXRob3I+VmllbGhhYmVyLCBT
LjwvYXV0aG9yPjxhdXRob3I+U3RyaWdsLVBpbGwsIE4uPC9hdXRob3I+PGF1dGhvcj5HcnVuZXJ0
LCBCLjwvYXV0aG9yPjxhdXRob3I+TXVsbGVyLUZlbGJlciwgVy48L2F1dGhvcj48YXV0aG9yPkds
b2NrZXIsIEYuIFguPC9hdXRob3I+PGF1dGhvcj5TcHJhbmdlciwgTS48L2F1dGhvcj48YXV0aG9y
PkRlc2NoYXVlciwgTS48L2F1dGhvcj48YXV0aG9yPk1lbmdlbCwgRS48L2F1dGhvcj48YXV0aG9y
PlNjaG9zZXIsIEIuPC9hdXRob3I+PC9hdXRob3JzPjwvY29udHJpYnV0b3JzPjxhdXRoLWFkZHJl
c3M+UmVnbmVyeSwgQ2Fyb2xpbmUuIEZyaWVkcmljaC1CYXVyIEluc3RpdHV0ZSwgRGVwYXJ0bWVu
dCBvZiBOZXVyb2xvZ3ksIEx1ZHdpZy1NYXhpbWlsaWFucyBVbml2ZXJzaXR5IE11bmljaCwgTXVu
aWNoLCBHZXJtYW55LjwvYXV0aC1hZGRyZXNzPjx0aXRsZXM+PHRpdGxlPjM2IG1vbnRocyBvYnNl
cnZhdGlvbmFsIGNsaW5pY2FsIHN0dWR5IG9mIDM4IGFkdWx0IFBvbXBlIGRpc2Vhc2UgcGF0aWVu
dHMgdW5kZXIgYWxnbHVjb3NpZGFzZSBhbGZhIGVuenltZSByZXBsYWNlbWVudCB0aGVyYXB5PC90
aXRsZT48c2Vjb25kYXJ5LXRpdGxlPkpvdXJuYWwgb2YgSW5oZXJpdGVkIE1ldGFib2xpYyBEaXNl
YXNlPC9zZWNvbmRhcnktdGl0bGU+PGFsdC10aXRsZT5KIEluaGVyaXQgTWV0YWIgRGlzPC9hbHQt
dGl0bGU+PC90aXRsZXM+PHBlcmlvZGljYWw+PGZ1bGwtdGl0bGU+Sm91cm5hbCBvZiBJbmhlcml0
ZWQgTWV0YWJvbGljIERpc2Vhc2U8L2Z1bGwtdGl0bGU+PGFiYnItMT5KIEluaGVyaXQgTWV0YWIg
RGlzPC9hYmJyLTE+PC9wZXJpb2RpY2FsPjxhbHQtcGVyaW9kaWNhbD48ZnVsbC10aXRsZT5Kb3Vy
bmFsIG9mIEluaGVyaXRlZCBNZXRhYm9saWMgRGlzZWFzZTwvZnVsbC10aXRsZT48YWJici0xPkog
SW5oZXJpdCBNZXRhYiBEaXM8L2FiYnItMT48L2FsdC1wZXJpb2RpY2FsPjxwYWdlcz44MzctNDU8
L3BhZ2VzPjx2b2x1bWU+MzU8L3ZvbHVtZT48bnVtYmVyPjU8L251bWJlcj48a2V5d29yZHM+PGtl
eXdvcmQ+QWR1bHQ8L2tleXdvcmQ+PGtleXdvcmQ+QWdlIG9mIE9uc2V0PC9rZXl3b3JkPjxrZXl3
b3JkPkFnZWQ8L2tleXdvcmQ+PGtleXdvcmQ+Q3JlYXRpbmUgS2luYXNlL21lIFtNZXRhYm9saXNt
XTwva2V5d29yZD48a2V5d29yZD4qRW56eW1lIFJlcGxhY2VtZW50IFRoZXJhcHkvbXQgW01ldGhv
ZHNdPC9rZXl3b3JkPjxrZXl3b3JkPkZlbWFsZTwva2V5d29yZD48a2V5d29yZD5Gb2xsb3ctVXAg
U3R1ZGllczwva2V5d29yZD48a2V5d29yZD4qR2x5Y29nZW4gU3RvcmFnZSBEaXNlYXNlIFR5cGUg
SUkvZHQgW0RydWcgVGhlcmFweV08L2tleXdvcmQ+PGtleXdvcmQ+R2x5Y29nZW4gU3RvcmFnZSBE
aXNlYXNlIFR5cGUgSUkvZW4gW0Vuenltb2xvZ3ldPC9rZXl3b3JkPjxrZXl3b3JkPipHbHljb2dl
biBTdG9yYWdlIERpc2Vhc2UgVHlwZSBJSS9tZSBbTWV0YWJvbGlzbV08L2tleXdvcmQ+PGtleXdv
cmQ+SHVtYW5zPC9rZXl3b3JkPjxrZXl3b3JkPk1hbGU8L2tleXdvcmQ+PGtleXdvcmQ+TWlkZGxl
IEFnZWQ8L2tleXdvcmQ+PGtleXdvcmQ+UmVzcGlyYXRvcnkgRnVuY3Rpb24gVGVzdHMvbXQgW01l
dGhvZHNdPC9rZXl3b3JkPjxrZXl3b3JkPlRyZWF0bWVudCBPdXRjb21lPC9rZXl3b3JkPjxrZXl3
b3JkPldhbGtpbmc8L2tleXdvcmQ+PGtleXdvcmQ+YWxwaGEtR2x1Y29zaWRhc2VzL2FlIFtBZHZl
cnNlIEVmZmVjdHNdPC9rZXl3b3JkPjxrZXl3b3JkPiphbHBoYS1HbHVjb3NpZGFzZXMvdHUgW1Ro
ZXJhcGV1dGljIFVzZV08L2tleXdvcmQ+PGtleXdvcmQ+RUMgMi03LTMtMiAoQ3JlYXRpbmUgS2lu
YXNlKTwva2V5d29yZD48a2V5d29yZD5FQyAzLTItMS0yMCAoR0FBIHByb3RlaW4sIGh1bWFuKTwv
a2V5d29yZD48a2V5d29yZD5FQyAzLTItMS0yMCAoYWxwaGEtR2x1Y29zaWRhc2VzKTwva2V5d29y
ZD48L2tleXdvcmRzPjxkYXRlcz48eWVhcj4yMDEyPC95ZWFyPjxwdWItZGF0ZXM+PGRhdGU+U2Vw
PC9kYXRlPjwvcHViLWRhdGVzPjwvZGF0ZXM+PGlzYm4+MTU3My0yNjY1PC9pc2JuPjxhY2Nlc3Np
b24tbnVtPjIyMjkwMDI1PC9hY2Nlc3Npb24tbnVtPjx3b3JrLXR5cGU+Q2xpbmljYWwgVHJpYWwm
I3hEO1Jlc2VhcmNoIFN1cHBvcnQsIE5vbi1VLlMuIEdvdiZhcG9zO3Q8L3dvcmstdHlwZT48dXJs
cz48L3VybHM+PGN1c3RvbTQ+TUVETElORSAxMjEyMjAyMyYjeEQ7PC9jdXN0b200PjxsYW5ndWFn
ZT5FbmdsaXNo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0)</w:t>
            </w:r>
            <w:r>
              <w:rPr>
                <w:rFonts w:ascii="Times New Roman" w:hAnsi="Times New Roman" w:cs="Times New Roman"/>
                <w:sz w:val="20"/>
                <w:szCs w:val="20"/>
              </w:rPr>
              <w:fldChar w:fldCharType="end"/>
            </w:r>
            <w:r w:rsidR="00F86D97">
              <w:rPr>
                <w:rFonts w:ascii="Times New Roman" w:hAnsi="Times New Roman" w:cs="Times New Roman"/>
                <w:sz w:val="20"/>
                <w:szCs w:val="20"/>
              </w:rPr>
              <w:t>; 38</w:t>
            </w:r>
          </w:p>
        </w:tc>
        <w:tc>
          <w:tcPr>
            <w:tcW w:w="718" w:type="pct"/>
          </w:tcPr>
          <w:p w14:paraId="6F20075C"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Germany </w:t>
            </w:r>
          </w:p>
        </w:tc>
        <w:tc>
          <w:tcPr>
            <w:tcW w:w="554" w:type="pct"/>
          </w:tcPr>
          <w:p w14:paraId="3AC7499C"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50.7 </w:t>
            </w:r>
          </w:p>
        </w:tc>
        <w:tc>
          <w:tcPr>
            <w:tcW w:w="657" w:type="pct"/>
          </w:tcPr>
          <w:p w14:paraId="0A5FC2D0"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6.2</w:t>
            </w:r>
          </w:p>
        </w:tc>
        <w:tc>
          <w:tcPr>
            <w:tcW w:w="339" w:type="pct"/>
          </w:tcPr>
          <w:p w14:paraId="16C15093"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7</w:t>
            </w:r>
          </w:p>
        </w:tc>
        <w:tc>
          <w:tcPr>
            <w:tcW w:w="376" w:type="pct"/>
          </w:tcPr>
          <w:p w14:paraId="113CD4EC"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16</w:t>
            </w:r>
          </w:p>
        </w:tc>
        <w:tc>
          <w:tcPr>
            <w:tcW w:w="420" w:type="pct"/>
          </w:tcPr>
          <w:p w14:paraId="65C11A14"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4</w:t>
            </w:r>
          </w:p>
        </w:tc>
        <w:tc>
          <w:tcPr>
            <w:tcW w:w="359" w:type="pct"/>
          </w:tcPr>
          <w:p w14:paraId="3C1261E2"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12 (165.5); n=21</w:t>
            </w:r>
          </w:p>
        </w:tc>
        <w:tc>
          <w:tcPr>
            <w:tcW w:w="422" w:type="pct"/>
          </w:tcPr>
          <w:p w14:paraId="2841F52B"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056732D7"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80.27 (14.1); n=28</w:t>
            </w:r>
          </w:p>
        </w:tc>
      </w:tr>
      <w:tr w:rsidR="00F86D97" w:rsidRPr="00476DE7" w14:paraId="3A8DB9E9" w14:textId="77777777" w:rsidTr="00B44790">
        <w:trPr>
          <w:jc w:val="center"/>
        </w:trPr>
        <w:tc>
          <w:tcPr>
            <w:tcW w:w="696" w:type="pct"/>
          </w:tcPr>
          <w:p w14:paraId="5F5B3CEA" w14:textId="6246015C" w:rsidR="00F86D97" w:rsidRPr="00476DE7" w:rsidRDefault="00F86D97" w:rsidP="00E91264">
            <w:pPr>
              <w:rPr>
                <w:rFonts w:ascii="Times New Roman" w:hAnsi="Times New Roman" w:cs="Times New Roman"/>
                <w:sz w:val="20"/>
                <w:szCs w:val="20"/>
              </w:rPr>
            </w:pPr>
            <w:r>
              <w:rPr>
                <w:rFonts w:ascii="Times New Roman" w:hAnsi="Times New Roman" w:cs="Times New Roman"/>
                <w:sz w:val="20"/>
                <w:szCs w:val="20"/>
              </w:rPr>
              <w:t xml:space="preserve">Strothotte et al (2010) </w:t>
            </w:r>
            <w:r w:rsidR="00E91264">
              <w:rPr>
                <w:rFonts w:ascii="Times New Roman" w:hAnsi="Times New Roman" w:cs="Times New Roman"/>
                <w:sz w:val="20"/>
                <w:szCs w:val="20"/>
              </w:rPr>
              <w:fldChar w:fldCharType="begin">
                <w:fldData xml:space="preserve">PEVuZE5vdGU+PENpdGUgRXhjbHVkZUF1dGg9IjEiPjxBdXRob3I+U3Ryb3Rob3R0ZTwvQXV0aG9y
PjxZZWFyPjIwMTA8L1llYXI+PFJlY051bT4xODIyPC9SZWNOdW0+PERpc3BsYXlUZXh0PigzMSk8
L0Rpc3BsYXlUZXh0PjxyZWNvcmQ+PHJlYy1udW1iZXI+MTgyMjwvcmVjLW51bWJlcj48Zm9yZWln
bi1rZXlzPjxrZXkgYXBwPSJFTiIgZGItaWQ9ImU5c3pwZnJlcnRhejViZWRzZHJ2ZDVkODlkYXBh
dzVyeDlwYSIgdGltZXN0YW1wPSIxNzAyMzk1MzM0Ij4xODIyPC9rZXk+PC9mb3JlaWduLWtleXM+
PHJlZi10eXBlIG5hbWU9IkpvdXJuYWwgQXJ0aWNsZSI+MTc8L3JlZi10eXBlPjxjb250cmlidXRv
cnM+PGF1dGhvcnM+PGF1dGhvcj5TdHJvdGhvdHRlLCBTLjwvYXV0aG9yPjxhdXRob3I+U3RyaWds
LVBpbGwsIE4uPC9hdXRob3I+PGF1dGhvcj5HcnVuZXJ0LCBCLjwvYXV0aG9yPjxhdXRob3I+S29y
bmJsdW0sIEMuPC9hdXRob3I+PGF1dGhvcj5FZ2VyLCBLLjwvYXV0aG9yPjxhdXRob3I+V2Vzc2ln
LCBDLjwvYXV0aG9yPjxhdXRob3I+RGVzY2hhdWVyLCBNLjwvYXV0aG9yPjxhdXRob3I+QnJldW5p
ZywgRi48L2F1dGhvcj48YXV0aG9yPkdsb2NrZXIsIEYuIFguPC9hdXRob3I+PGF1dGhvcj5WaWVs
aGFiZXIsIFMuPC9hdXRob3I+PGF1dGhvcj5CcmVqb3ZhLCBBLjwvYXV0aG9yPjxhdXRob3I+SGls
eiwgTS48L2F1dGhvcj48YXV0aG9yPlJlaW5lcnMsIEsuPC9hdXRob3I+PGF1dGhvcj5NdWxsZXIt
RmVsYmVyLCBXLjwvYXV0aG9yPjxhdXRob3I+TWVuZ2VsLCBFLjwvYXV0aG9yPjxhdXRob3I+U3By
YW5nZXIsIE0uPC9hdXRob3I+PGF1dGhvcj5TY2hvc2VyLCBCLjwvYXV0aG9yPjwvYXV0aG9ycz48
L2NvbnRyaWJ1dG9ycz48YXV0aC1hZGRyZXNzPlN0cm90aG90dGUsIFMuIERlcGFydG1lbnQgb2Yg
TmV1cm9sb2d5LCBGcmllZHJpY2ggQmF1ciBJbnN0aXR1dGUsIEx1ZHdpZyBNYXhpbWlsaWFuIFVu
aXZlcnNpdHkgTXVuaWNoLCBNdW5pY2gsIEdlcm1hbnkuPC9hdXRoLWFkZHJlc3M+PHRpdGxlcz48
dGl0bGU+RW56eW1lIHJlcGxhY2VtZW50IHRoZXJhcHkgd2l0aCBhbGdsdWNvc2lkYXNlIGFsZmEg
aW4gNDQgcGF0aWVudHMgd2l0aCBsYXRlLW9uc2V0IGdseWNvZ2VuIHN0b3JhZ2UgZGlzZWFzZSB0
eXBlIDI6IDEyLW1vbnRoIHJlc3VsdHMgb2YgYW4gb2JzZXJ2YXRpb25hbCBjbGluaWNhbCB0cmlh
bDwvdGl0bGU+PHNlY29uZGFyeS10aXRsZT5Kb3VybmFsIG9mIE5ldXJvbG9neTwvc2Vjb25kYXJ5
LXRpdGxlPjxhbHQtdGl0bGU+SiBOZXVyb2w8L2FsdC10aXRsZT48L3RpdGxlcz48cGVyaW9kaWNh
bD48ZnVsbC10aXRsZT5Kb3VybmFsIG9mIE5ldXJvbG9neTwvZnVsbC10aXRsZT48YWJici0xPkog
TmV1cm9sPC9hYmJyLTE+PC9wZXJpb2RpY2FsPjxhbHQtcGVyaW9kaWNhbD48ZnVsbC10aXRsZT5K
b3VybmFsIG9mIE5ldXJvbG9neTwvZnVsbC10aXRsZT48YWJici0xPkogTmV1cm9sPC9hYmJyLTE+
PC9hbHQtcGVyaW9kaWNhbD48cGFnZXM+OTEtNzwvcGFnZXM+PHZvbHVtZT4yNTc8L3ZvbHVtZT48
bnVtYmVyPjE8L251bWJlcj48a2V5d29yZHM+PGtleXdvcmQ+QWR1bHQ8L2tleXdvcmQ+PGtleXdv
cmQ+QWdlIG9mIE9uc2V0PC9rZXl3b3JkPjxrZXl3b3JkPkFnZWQ8L2tleXdvcmQ+PGtleXdvcmQ+
Q3JlYXRpbmUgS2luYXNlL21lIFtNZXRhYm9saXNtXTwva2V5d29yZD48a2V5d29yZD5Fbnp5bWUg
UmVwbGFjZW1lbnQgVGhlcmFweS9hZSBbQWR2ZXJzZSBFZmZlY3RzXTwva2V5d29yZD48a2V5d29y
ZD4qRW56eW1lIFJlcGxhY2VtZW50IFRoZXJhcHkvbXQgW01ldGhvZHNdPC9rZXl3b3JkPjxrZXl3
b3JkPkZlbWFsZTwva2V5d29yZD48a2V5d29yZD4qR2x5Y29nZW4gU3RvcmFnZSBEaXNlYXNlIFR5
cGUgSUkvZHQgW0RydWcgVGhlcmFweV08L2tleXdvcmQ+PGtleXdvcmQ+R2x5Y29nZW4gU3RvcmFn
ZSBEaXNlYXNlIFR5cGUgSUkvZW4gW0Vuenltb2xvZ3ldPC9rZXl3b3JkPjxrZXl3b3JkPkdseWNv
Z2VuIFN0b3JhZ2UgRGlzZWFzZSBUeXBlIElJL2dlIFtHZW5ldGljc108L2tleXdvcmQ+PGtleXdv
cmQ+SHVtYW5zPC9rZXl3b3JkPjxrZXl3b3JkPkluamVjdGlvbnMsIEludHJhdmVub3VzPC9rZXl3
b3JkPjxrZXl3b3JkPk1hbGU8L2tleXdvcmQ+PGtleXdvcmQ+TWlkZGxlIEFnZWQ8L2tleXdvcmQ+
PGtleXdvcmQ+U2V2ZXJpdHkgb2YgSWxsbmVzcyBJbmRleDwva2V5d29yZD48a2V5d29yZD5TdXJ2
ZXlzIGFuZCBRdWVzdGlvbm5haXJlczwva2V5d29yZD48a2V5d29yZD5UaW1lIEZhY3RvcnM8L2tl
eXdvcmQ+PGtleXdvcmQ+VHJlYXRtZW50IE91dGNvbWU8L2tleXdvcmQ+PGtleXdvcmQ+V2hpdGUg
UGVvcGxlPC9rZXl3b3JkPjxrZXl3b3JkPllvdW5nIEFkdWx0PC9rZXl3b3JkPjxrZXl3b3JkPmFs
cGhhLUdsdWNvc2lkYXNlcy9hZCBbQWRtaW5pc3RyYXRpb24gJmFtcDsgRG9zYWdlXTwva2V5d29y
ZD48a2V5d29yZD5hbHBoYS1HbHVjb3NpZGFzZXMvYWUgW0FkdmVyc2UgRWZmZWN0c108L2tleXdv
cmQ+PGtleXdvcmQ+KmFscGhhLUdsdWNvc2lkYXNlcy90dSBbVGhlcmFwZXV0aWMgVXNlXTwva2V5
d29yZD48a2V5d29yZD5FQyAyLTctMy0yIChDcmVhdGluZSBLaW5hc2UpPC9rZXl3b3JkPjxrZXl3
b3JkPkVDIDMtMi0xLTIwIChHQUEgcHJvdGVpbiwgaHVtYW4pPC9rZXl3b3JkPjxrZXl3b3JkPkVD
IDMtMi0xLTIwIChhbHBoYS1HbHVjb3NpZGFzZXMpPC9rZXl3b3JkPjwva2V5d29yZHM+PGRhdGVz
Pjx5ZWFyPjIwMTA8L3llYXI+PHB1Yi1kYXRlcz48ZGF0ZT5KYW48L2RhdGU+PC9wdWItZGF0ZXM+
PC9kYXRlcz48aXNibj4xNDMyLTE0NTk8L2lzYm4+PGFjY2Vzc2lvbi1udW0+MTk2NDk2ODU8L2Fj
Y2Vzc2lvbi1udW0+PHdvcmstdHlwZT5DbGluaWNhbCBUcmlhbDwvd29yay10eXBlPjx1cmxzPjwv
dXJscz48Y3VzdG9tND5NRURMSU5FIDEyMTIyMDIzJiN4RDs8L2N1c3RvbTQ+PGVsZWN0cm9uaWMt
cmVzb3VyY2UtbnVtPmh0dHBzOi8vZHguZG9pLm9yZy8xMC4xMDA3L3MwMDQxNS0wMDktNTI3NS0z
PC9lbGVjdHJvbmljLXJlc291cmNlLW51bT48bGFuZ3VhZ2U+RW5nbGlzaDwvbGFuZ3VhZ2U+PC9y
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U3Ryb3Rob3R0ZTwvQXV0aG9y
PjxZZWFyPjIwMTA8L1llYXI+PFJlY051bT4xODIyPC9SZWNOdW0+PERpc3BsYXlUZXh0PigzMSk8
L0Rpc3BsYXlUZXh0PjxyZWNvcmQ+PHJlYy1udW1iZXI+MTgyMjwvcmVjLW51bWJlcj48Zm9yZWln
bi1rZXlzPjxrZXkgYXBwPSJFTiIgZGItaWQ9ImU5c3pwZnJlcnRhejViZWRzZHJ2ZDVkODlkYXBh
dzVyeDlwYSIgdGltZXN0YW1wPSIxNzAyMzk1MzM0Ij4xODIyPC9rZXk+PC9mb3JlaWduLWtleXM+
PHJlZi10eXBlIG5hbWU9IkpvdXJuYWwgQXJ0aWNsZSI+MTc8L3JlZi10eXBlPjxjb250cmlidXRv
cnM+PGF1dGhvcnM+PGF1dGhvcj5TdHJvdGhvdHRlLCBTLjwvYXV0aG9yPjxhdXRob3I+U3RyaWds
LVBpbGwsIE4uPC9hdXRob3I+PGF1dGhvcj5HcnVuZXJ0LCBCLjwvYXV0aG9yPjxhdXRob3I+S29y
bmJsdW0sIEMuPC9hdXRob3I+PGF1dGhvcj5FZ2VyLCBLLjwvYXV0aG9yPjxhdXRob3I+V2Vzc2ln
LCBDLjwvYXV0aG9yPjxhdXRob3I+RGVzY2hhdWVyLCBNLjwvYXV0aG9yPjxhdXRob3I+QnJldW5p
ZywgRi48L2F1dGhvcj48YXV0aG9yPkdsb2NrZXIsIEYuIFguPC9hdXRob3I+PGF1dGhvcj5WaWVs
aGFiZXIsIFMuPC9hdXRob3I+PGF1dGhvcj5CcmVqb3ZhLCBBLjwvYXV0aG9yPjxhdXRob3I+SGls
eiwgTS48L2F1dGhvcj48YXV0aG9yPlJlaW5lcnMsIEsuPC9hdXRob3I+PGF1dGhvcj5NdWxsZXIt
RmVsYmVyLCBXLjwvYXV0aG9yPjxhdXRob3I+TWVuZ2VsLCBFLjwvYXV0aG9yPjxhdXRob3I+U3By
YW5nZXIsIE0uPC9hdXRob3I+PGF1dGhvcj5TY2hvc2VyLCBCLjwvYXV0aG9yPjwvYXV0aG9ycz48
L2NvbnRyaWJ1dG9ycz48YXV0aC1hZGRyZXNzPlN0cm90aG90dGUsIFMuIERlcGFydG1lbnQgb2Yg
TmV1cm9sb2d5LCBGcmllZHJpY2ggQmF1ciBJbnN0aXR1dGUsIEx1ZHdpZyBNYXhpbWlsaWFuIFVu
aXZlcnNpdHkgTXVuaWNoLCBNdW5pY2gsIEdlcm1hbnkuPC9hdXRoLWFkZHJlc3M+PHRpdGxlcz48
dGl0bGU+RW56eW1lIHJlcGxhY2VtZW50IHRoZXJhcHkgd2l0aCBhbGdsdWNvc2lkYXNlIGFsZmEg
aW4gNDQgcGF0aWVudHMgd2l0aCBsYXRlLW9uc2V0IGdseWNvZ2VuIHN0b3JhZ2UgZGlzZWFzZSB0
eXBlIDI6IDEyLW1vbnRoIHJlc3VsdHMgb2YgYW4gb2JzZXJ2YXRpb25hbCBjbGluaWNhbCB0cmlh
bDwvdGl0bGU+PHNlY29uZGFyeS10aXRsZT5Kb3VybmFsIG9mIE5ldXJvbG9neTwvc2Vjb25kYXJ5
LXRpdGxlPjxhbHQtdGl0bGU+SiBOZXVyb2w8L2FsdC10aXRsZT48L3RpdGxlcz48cGVyaW9kaWNh
bD48ZnVsbC10aXRsZT5Kb3VybmFsIG9mIE5ldXJvbG9neTwvZnVsbC10aXRsZT48YWJici0xPkog
TmV1cm9sPC9hYmJyLTE+PC9wZXJpb2RpY2FsPjxhbHQtcGVyaW9kaWNhbD48ZnVsbC10aXRsZT5K
b3VybmFsIG9mIE5ldXJvbG9neTwvZnVsbC10aXRsZT48YWJici0xPkogTmV1cm9sPC9hYmJyLTE+
PC9hbHQtcGVyaW9kaWNhbD48cGFnZXM+OTEtNzwvcGFnZXM+PHZvbHVtZT4yNTc8L3ZvbHVtZT48
bnVtYmVyPjE8L251bWJlcj48a2V5d29yZHM+PGtleXdvcmQ+QWR1bHQ8L2tleXdvcmQ+PGtleXdv
cmQ+QWdlIG9mIE9uc2V0PC9rZXl3b3JkPjxrZXl3b3JkPkFnZWQ8L2tleXdvcmQ+PGtleXdvcmQ+
Q3JlYXRpbmUgS2luYXNlL21lIFtNZXRhYm9saXNtXTwva2V5d29yZD48a2V5d29yZD5Fbnp5bWUg
UmVwbGFjZW1lbnQgVGhlcmFweS9hZSBbQWR2ZXJzZSBFZmZlY3RzXTwva2V5d29yZD48a2V5d29y
ZD4qRW56eW1lIFJlcGxhY2VtZW50IFRoZXJhcHkvbXQgW01ldGhvZHNdPC9rZXl3b3JkPjxrZXl3
b3JkPkZlbWFsZTwva2V5d29yZD48a2V5d29yZD4qR2x5Y29nZW4gU3RvcmFnZSBEaXNlYXNlIFR5
cGUgSUkvZHQgW0RydWcgVGhlcmFweV08L2tleXdvcmQ+PGtleXdvcmQ+R2x5Y29nZW4gU3RvcmFn
ZSBEaXNlYXNlIFR5cGUgSUkvZW4gW0Vuenltb2xvZ3ldPC9rZXl3b3JkPjxrZXl3b3JkPkdseWNv
Z2VuIFN0b3JhZ2UgRGlzZWFzZSBUeXBlIElJL2dlIFtHZW5ldGljc108L2tleXdvcmQ+PGtleXdv
cmQ+SHVtYW5zPC9rZXl3b3JkPjxrZXl3b3JkPkluamVjdGlvbnMsIEludHJhdmVub3VzPC9rZXl3
b3JkPjxrZXl3b3JkPk1hbGU8L2tleXdvcmQ+PGtleXdvcmQ+TWlkZGxlIEFnZWQ8L2tleXdvcmQ+
PGtleXdvcmQ+U2V2ZXJpdHkgb2YgSWxsbmVzcyBJbmRleDwva2V5d29yZD48a2V5d29yZD5TdXJ2
ZXlzIGFuZCBRdWVzdGlvbm5haXJlczwva2V5d29yZD48a2V5d29yZD5UaW1lIEZhY3RvcnM8L2tl
eXdvcmQ+PGtleXdvcmQ+VHJlYXRtZW50IE91dGNvbWU8L2tleXdvcmQ+PGtleXdvcmQ+V2hpdGUg
UGVvcGxlPC9rZXl3b3JkPjxrZXl3b3JkPllvdW5nIEFkdWx0PC9rZXl3b3JkPjxrZXl3b3JkPmFs
cGhhLUdsdWNvc2lkYXNlcy9hZCBbQWRtaW5pc3RyYXRpb24gJmFtcDsgRG9zYWdlXTwva2V5d29y
ZD48a2V5d29yZD5hbHBoYS1HbHVjb3NpZGFzZXMvYWUgW0FkdmVyc2UgRWZmZWN0c108L2tleXdv
cmQ+PGtleXdvcmQ+KmFscGhhLUdsdWNvc2lkYXNlcy90dSBbVGhlcmFwZXV0aWMgVXNlXTwva2V5
d29yZD48a2V5d29yZD5FQyAyLTctMy0yIChDcmVhdGluZSBLaW5hc2UpPC9rZXl3b3JkPjxrZXl3
b3JkPkVDIDMtMi0xLTIwIChHQUEgcHJvdGVpbiwgaHVtYW4pPC9rZXl3b3JkPjxrZXl3b3JkPkVD
IDMtMi0xLTIwIChhbHBoYS1HbHVjb3NpZGFzZXMpPC9rZXl3b3JkPjwva2V5d29yZHM+PGRhdGVz
Pjx5ZWFyPjIwMTA8L3llYXI+PHB1Yi1kYXRlcz48ZGF0ZT5KYW48L2RhdGU+PC9wdWItZGF0ZXM+
PC9kYXRlcz48aXNibj4xNDMyLTE0NTk8L2lzYm4+PGFjY2Vzc2lvbi1udW0+MTk2NDk2ODU8L2Fj
Y2Vzc2lvbi1udW0+PHdvcmstdHlwZT5DbGluaWNhbCBUcmlhbDwvd29yay10eXBlPjx1cmxzPjwv
dXJscz48Y3VzdG9tND5NRURMSU5FIDEyMTIyMDIzJiN4RDs8L2N1c3RvbTQ+PGVsZWN0cm9uaWMt
cmVzb3VyY2UtbnVtPmh0dHBzOi8vZHguZG9pLm9yZy8xMC4xMDA3L3MwMDQxNS0wMDktNTI3NS0z
PC9lbGVjdHJvbmljLXJlc291cmNlLW51bT48bGFuZ3VhZ2U+RW5nbGlzaDwvbGFuZ3VhZ2U+PC9y
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1)</w:t>
            </w:r>
            <w:r w:rsidR="00E91264">
              <w:rPr>
                <w:rFonts w:ascii="Times New Roman" w:hAnsi="Times New Roman" w:cs="Times New Roman"/>
                <w:sz w:val="20"/>
                <w:szCs w:val="20"/>
              </w:rPr>
              <w:fldChar w:fldCharType="end"/>
            </w:r>
            <w:r>
              <w:rPr>
                <w:rFonts w:ascii="Times New Roman" w:hAnsi="Times New Roman" w:cs="Times New Roman"/>
                <w:sz w:val="20"/>
                <w:szCs w:val="20"/>
              </w:rPr>
              <w:t>; 44</w:t>
            </w:r>
          </w:p>
        </w:tc>
        <w:tc>
          <w:tcPr>
            <w:tcW w:w="718" w:type="pct"/>
          </w:tcPr>
          <w:p w14:paraId="4A3CC48F"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Germany </w:t>
            </w:r>
          </w:p>
        </w:tc>
        <w:tc>
          <w:tcPr>
            <w:tcW w:w="554" w:type="pct"/>
          </w:tcPr>
          <w:p w14:paraId="184D7CD7"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48.9 </w:t>
            </w:r>
          </w:p>
        </w:tc>
        <w:tc>
          <w:tcPr>
            <w:tcW w:w="657" w:type="pct"/>
          </w:tcPr>
          <w:p w14:paraId="6FBB043E"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749EAAF1"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55</w:t>
            </w:r>
          </w:p>
        </w:tc>
        <w:tc>
          <w:tcPr>
            <w:tcW w:w="376" w:type="pct"/>
          </w:tcPr>
          <w:p w14:paraId="0610D977"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18.9</w:t>
            </w:r>
          </w:p>
        </w:tc>
        <w:tc>
          <w:tcPr>
            <w:tcW w:w="420" w:type="pct"/>
          </w:tcPr>
          <w:p w14:paraId="4F734BB9"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3.2</w:t>
            </w:r>
          </w:p>
        </w:tc>
        <w:tc>
          <w:tcPr>
            <w:tcW w:w="359" w:type="pct"/>
          </w:tcPr>
          <w:p w14:paraId="152CD978"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41 (149.5); n=22</w:t>
            </w:r>
          </w:p>
        </w:tc>
        <w:tc>
          <w:tcPr>
            <w:tcW w:w="422" w:type="pct"/>
          </w:tcPr>
          <w:p w14:paraId="749F7B3A"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25474779"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69.9 (28.1); n=33</w:t>
            </w:r>
          </w:p>
        </w:tc>
      </w:tr>
      <w:tr w:rsidR="00F86D97" w:rsidRPr="00476DE7" w14:paraId="76ADF9B7" w14:textId="77777777" w:rsidTr="00B44790">
        <w:trPr>
          <w:jc w:val="center"/>
        </w:trPr>
        <w:tc>
          <w:tcPr>
            <w:tcW w:w="696" w:type="pct"/>
          </w:tcPr>
          <w:p w14:paraId="6A21E806" w14:textId="782DD21B" w:rsidR="00F86D97" w:rsidRPr="00476DE7" w:rsidRDefault="00F86D97" w:rsidP="00E91264">
            <w:pPr>
              <w:rPr>
                <w:rFonts w:ascii="Times New Roman" w:hAnsi="Times New Roman" w:cs="Times New Roman"/>
                <w:sz w:val="20"/>
                <w:szCs w:val="20"/>
              </w:rPr>
            </w:pPr>
            <w:r>
              <w:rPr>
                <w:rFonts w:ascii="Times New Roman" w:hAnsi="Times New Roman" w:cs="Times New Roman"/>
                <w:sz w:val="20"/>
                <w:szCs w:val="20"/>
              </w:rPr>
              <w:t>Van der Meijden et al (2018)</w:t>
            </w:r>
            <w:r w:rsidR="00E91264">
              <w:rPr>
                <w:rFonts w:ascii="Times New Roman" w:hAnsi="Times New Roman" w:cs="Times New Roman"/>
                <w:sz w:val="20"/>
                <w:szCs w:val="20"/>
              </w:rPr>
              <w:fldChar w:fldCharType="begin">
                <w:fldData xml:space="preserve">PEVuZE5vdGU+PENpdGUgRXhjbHVkZUF1dGg9IjEiPjxBdXRob3I+dmFuIGRlciBNZWlqZGVuPC9B
dXRob3I+PFllYXI+MjAxODwvWWVhcj48UmVjTnVtPjczNzwvUmVjTnVtPjxEaXNwbGF5VGV4dD4o
MzIpPC9EaXNwbGF5VGV4dD48cmVjb3JkPjxyZWMtbnVtYmVyPjczNzwvcmVjLW51bWJlcj48Zm9y
ZWlnbi1rZXlzPjxrZXkgYXBwPSJFTiIgZGItaWQ9ImU5c3pwZnJlcnRhejViZWRzZHJ2ZDVkODlk
YXBhdzVyeDlwYSIgdGltZXN0YW1wPSIxNzAyMzk1MzMzIj43Mzc8L2tleT48L2ZvcmVpZ24ta2V5
cz48cmVmLXR5cGUgbmFtZT0iSm91cm5hbCBBcnRpY2xlIj4xNzwvcmVmLXR5cGU+PGNvbnRyaWJ1
dG9ycz48YXV0aG9ycz48YXV0aG9yPnZhbiBkZXIgTWVpamRlbiwgSi4gQy48L2F1dGhvcj48YXV0
aG9yPktydWlqc2hhYXIsIE0uIEUuPC9hdXRob3I+PGF1dGhvcj5SaXpvcG91bG9zLCBELjwvYXV0
aG9yPjxhdXRob3I+dmFuIERvb3JuLCBQLiBBLjwvYXV0aG9yPjxhdXRob3I+dmFuIGRlciBCZWVr
LCBOYW1lPC9hdXRob3I+PGF1dGhvcj52YW4gZGVyIFBsb2VnLCBBLiBULjwvYXV0aG9yPjwvYXV0
aG9ycz48L2NvbnRyaWJ1dG9ycz48YXV0aC1hZGRyZXNzPnZhbiBkZXIgTWVpamRlbiwgSmFuIEMu
IENlbnRlciBmb3IgTHlzb3NvbWFsIGFuZCBNZXRhYm9saWMgRGlzZWFzZXMsIEVyYXNtdXMgTUMg
VW5pdmVyc2l0eSBNZWRpY2FsIENlbnRlciwgUE8gQm94IDIwNDAsIDMwMDAsIENBLCBSb3R0ZXJk
YW0sIHRoZSBOZXRoZXJsYW5kcy4mI3hEO0tydWlqc2hhYXIsIE1pY2hlbGxlIEUuIENlbnRlciBm
b3IgTHlzb3NvbWFsIGFuZCBNZXRhYm9saWMgRGlzZWFzZXMsIEVyYXNtdXMgTUMgVW5pdmVyc2l0
eSBNZWRpY2FsIENlbnRlciwgUE8gQm94IDIwNDAsIDMwMDAsIENBLCBSb3R0ZXJkYW0sIHRoZSBO
ZXRoZXJsYW5kcy4mI3hEO1Jpem9wb3Vsb3MsIERpbWl0cmlzLiBEZXBhcnRtZW50IG9mIEJpb3N0
YXRpc3RpY3MsIEVyYXNtdXMgTUMgVW5pdmVyc2l0eSBNZWRpY2FsIENlbnRlciwgUm90dGVyZGFt
LCB0aGUgTmV0aGVybGFuZHMuJiN4RDt2YW4gRG9vcm4sIFBpZXRlciBBLiBDZW50ZXIgZm9yIEx5
c29zb21hbCBhbmQgTWV0YWJvbGljIERpc2Vhc2VzLCBFcmFzbXVzIE1DIFVuaXZlcnNpdHkgTWVk
aWNhbCBDZW50ZXIsIFBPIEJveCAyMDQwLCAzMDAwLCBDQSwgUm90dGVyZGFtLCB0aGUgTmV0aGVy
bGFuZHMuJiN4RDt2YW4gRG9vcm4sIFBpZXRlciBBLiBEZXBhcnRtZW50IG9mIE5ldXJvbG9neSwg
RXJhc211cyBNQyBVbml2ZXJzaXR5IE1lZGljYWwgQ2VudGVyLCBSb3R0ZXJkYW0sIHRoZSBOZXRo
ZXJsYW5kcy4mI3hEO3ZhbiBkZXIgQmVlaywgTmFkaW5lIEEgTSBFLiBDZW50ZXIgZm9yIEx5c29z
b21hbCBhbmQgTWV0YWJvbGljIERpc2Vhc2VzLCBFcmFzbXVzIE1DIFVuaXZlcnNpdHkgTWVkaWNh
bCBDZW50ZXIsIFBPIEJveCAyMDQwLCAzMDAwLCBDQSwgUm90dGVyZGFtLCB0aGUgTmV0aGVybGFu
ZHMuJiN4RDt2YW4gZGVyIEJlZWssIE5hZGluZSBBIE0gRS4gRGVwYXJ0bWVudCBvZiBOZXVyb2xv
Z3ksIEVyYXNtdXMgTUMgVW5pdmVyc2l0eSBNZWRpY2FsIENlbnRlciwgUm90dGVyZGFtLCB0aGUg
TmV0aGVybGFuZHMuJiN4RDt2YW4gZGVyIFBsb2VnLCBBbnMgVC4gQ2VudGVyIGZvciBMeXNvc29t
YWwgYW5kIE1ldGFib2xpYyBEaXNlYXNlcywgRXJhc211cyBNQyBVbml2ZXJzaXR5IE1lZGljYWwg
Q2VudGVyLCBQTyBCb3ggMjA0MCwgMzAwMCwgQ0EsIFJvdHRlcmRhbSwgdGhlIE5ldGhlcmxhbmRz
LiBhLnZhbmRlcnBsb2VnQGVyYXNtdXNtYy5ubC48L2F1dGgtYWRkcmVzcz48dGl0bGVzPjx0aXRs
ZT5Fbnp5bWUgcmVwbGFjZW1lbnQgdGhlcmFweSByZWR1Y2VzIHRoZSByaXNrIGZvciB3aGVlbGNo
YWlyIGRlcGVuZGVuY3kgaW4gYWR1bHQgUG9tcGUgcGF0aWVudHM8L3RpdGxlPjxzZWNvbmRhcnkt
dGl0bGU+T3JwaGFuZXQgSm91cm5hbCBPZiBSYXJlIERpc2Vhc2VzPC9zZWNvbmRhcnktdGl0bGU+
PGFsdC10aXRsZT5PcnBoYW5ldCBKIFJhcmUgRGlzPC9hbHQtdGl0bGU+PC90aXRsZXM+PHBhZ2Vz
PjgyPC9wYWdlcz48dm9sdW1lPjEzPC92b2x1bWU+PG51bWJlcj4xPC9udW1iZXI+PGtleXdvcmRz
PjxrZXl3b3JkPkFkb2xlc2NlbnQ8L2tleXdvcmQ+PGtleXdvcmQ+QWR1bHQ8L2tleXdvcmQ+PGtl
eXdvcmQ+QWdlZDwva2V5d29yZD48a2V5d29yZD4qRW56eW1lIFJlcGxhY2VtZW50IFRoZXJhcHkv
bXQgW01ldGhvZHNdPC9rZXl3b3JkPjxrZXl3b3JkPkZlbWFsZTwva2V5d29yZD48a2V5d29yZD4q
R2x5Y29nZW4gU3RvcmFnZSBEaXNlYXNlIFR5cGUgSUkvZHQgW0RydWcgVGhlcmFweV08L2tleXdv
cmQ+PGtleXdvcmQ+SHVtYW5zPC9rZXl3b3JkPjxrZXl3b3JkPk1hbGU8L2tleXdvcmQ+PGtleXdv
cmQ+TWlkZGxlIEFnZWQ8L2tleXdvcmQ+PGtleXdvcmQ+UHJvcG9ydGlvbmFsIEhhemFyZHMgTW9k
ZWxzPC9rZXl3b3JkPjxrZXl3b3JkPlByb3NwZWN0aXZlIFN0dWRpZXM8L2tleXdvcmQ+PGtleXdv
cmQ+UmVzcGlyYXRvcnkgUHJvdGVjdGl2ZSBEZXZpY2VzL3NuIFtTdGF0aXN0aWNzICZhbXA7IE51
bWVyaWNhbCBEYXRhXTwva2V5d29yZD48a2V5d29yZD5XaGVlbGNoYWlycy9zbiBbU3RhdGlzdGlj
cyAmYW1wOyBOdW1lcmljYWwgRGF0YV08L2tleXdvcmQ+PGtleXdvcmQ+WW91bmcgQWR1bHQ8L2tl
eXdvcmQ+PC9rZXl3b3Jkcz48ZGF0ZXM+PHllYXI+MjAxODwveWVhcj48cHViLWRhdGVzPjxkYXRl
PjA1IDIyPC9kYXRlPjwvcHViLWRhdGVzPjwvZGF0ZXM+PGlzYm4+MTc1MC0xMTcyPC9pc2JuPjxh
Y2Nlc3Npb24tbnVtPjI5Nzg4OTg2PC9hY2Nlc3Npb24tbnVtPjx3b3JrLXR5cGU+UmVzZWFyY2gg
U3VwcG9ydCwgTm9uLVUuUy4gR292JmFwb3M7dDwvd29yay10eXBlPjx1cmxzPjwvdXJscz48Y3Vz
dG9tND5NRURMSU5FIDEyMTIyMDIzJiN4RDs8L2N1c3RvbTQ+PGVsZWN0cm9uaWMtcmVzb3VyY2Ut
bnVtPmh0dHBzOi8vZHguZG9pLm9yZy8xMC4xMTg2L3MxMzAyMy0wMTgtMDgyNC00PC9lbGVjdHJv
bmljLXJlc291cmNlLW51bT48bGFuZ3VhZ2U+RW5nbGlzaDwvbGFuZ3VhZ2U+PC9yZWNvcmQ+PC9D
aXRlPjwvRW5kTm90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dmFuIGRlciBNZWlqZGVuPC9B
dXRob3I+PFllYXI+MjAxODwvWWVhcj48UmVjTnVtPjczNzwvUmVjTnVtPjxEaXNwbGF5VGV4dD4o
MzIpPC9EaXNwbGF5VGV4dD48cmVjb3JkPjxyZWMtbnVtYmVyPjczNzwvcmVjLW51bWJlcj48Zm9y
ZWlnbi1rZXlzPjxrZXkgYXBwPSJFTiIgZGItaWQ9ImU5c3pwZnJlcnRhejViZWRzZHJ2ZDVkODlk
YXBhdzVyeDlwYSIgdGltZXN0YW1wPSIxNzAyMzk1MzMzIj43Mzc8L2tleT48L2ZvcmVpZ24ta2V5
cz48cmVmLXR5cGUgbmFtZT0iSm91cm5hbCBBcnRpY2xlIj4xNzwvcmVmLXR5cGU+PGNvbnRyaWJ1
dG9ycz48YXV0aG9ycz48YXV0aG9yPnZhbiBkZXIgTWVpamRlbiwgSi4gQy48L2F1dGhvcj48YXV0
aG9yPktydWlqc2hhYXIsIE0uIEUuPC9hdXRob3I+PGF1dGhvcj5SaXpvcG91bG9zLCBELjwvYXV0
aG9yPjxhdXRob3I+dmFuIERvb3JuLCBQLiBBLjwvYXV0aG9yPjxhdXRob3I+dmFuIGRlciBCZWVr
LCBOYW1lPC9hdXRob3I+PGF1dGhvcj52YW4gZGVyIFBsb2VnLCBBLiBULjwvYXV0aG9yPjwvYXV0
aG9ycz48L2NvbnRyaWJ1dG9ycz48YXV0aC1hZGRyZXNzPnZhbiBkZXIgTWVpamRlbiwgSmFuIEMu
IENlbnRlciBmb3IgTHlzb3NvbWFsIGFuZCBNZXRhYm9saWMgRGlzZWFzZXMsIEVyYXNtdXMgTUMg
VW5pdmVyc2l0eSBNZWRpY2FsIENlbnRlciwgUE8gQm94IDIwNDAsIDMwMDAsIENBLCBSb3R0ZXJk
YW0sIHRoZSBOZXRoZXJsYW5kcy4mI3hEO0tydWlqc2hhYXIsIE1pY2hlbGxlIEUuIENlbnRlciBm
b3IgTHlzb3NvbWFsIGFuZCBNZXRhYm9saWMgRGlzZWFzZXMsIEVyYXNtdXMgTUMgVW5pdmVyc2l0
eSBNZWRpY2FsIENlbnRlciwgUE8gQm94IDIwNDAsIDMwMDAsIENBLCBSb3R0ZXJkYW0sIHRoZSBO
ZXRoZXJsYW5kcy4mI3hEO1Jpem9wb3Vsb3MsIERpbWl0cmlzLiBEZXBhcnRtZW50IG9mIEJpb3N0
YXRpc3RpY3MsIEVyYXNtdXMgTUMgVW5pdmVyc2l0eSBNZWRpY2FsIENlbnRlciwgUm90dGVyZGFt
LCB0aGUgTmV0aGVybGFuZHMuJiN4RDt2YW4gRG9vcm4sIFBpZXRlciBBLiBDZW50ZXIgZm9yIEx5
c29zb21hbCBhbmQgTWV0YWJvbGljIERpc2Vhc2VzLCBFcmFzbXVzIE1DIFVuaXZlcnNpdHkgTWVk
aWNhbCBDZW50ZXIsIFBPIEJveCAyMDQwLCAzMDAwLCBDQSwgUm90dGVyZGFtLCB0aGUgTmV0aGVy
bGFuZHMuJiN4RDt2YW4gRG9vcm4sIFBpZXRlciBBLiBEZXBhcnRtZW50IG9mIE5ldXJvbG9neSwg
RXJhc211cyBNQyBVbml2ZXJzaXR5IE1lZGljYWwgQ2VudGVyLCBSb3R0ZXJkYW0sIHRoZSBOZXRo
ZXJsYW5kcy4mI3hEO3ZhbiBkZXIgQmVlaywgTmFkaW5lIEEgTSBFLiBDZW50ZXIgZm9yIEx5c29z
b21hbCBhbmQgTWV0YWJvbGljIERpc2Vhc2VzLCBFcmFzbXVzIE1DIFVuaXZlcnNpdHkgTWVkaWNh
bCBDZW50ZXIsIFBPIEJveCAyMDQwLCAzMDAwLCBDQSwgUm90dGVyZGFtLCB0aGUgTmV0aGVybGFu
ZHMuJiN4RDt2YW4gZGVyIEJlZWssIE5hZGluZSBBIE0gRS4gRGVwYXJ0bWVudCBvZiBOZXVyb2xv
Z3ksIEVyYXNtdXMgTUMgVW5pdmVyc2l0eSBNZWRpY2FsIENlbnRlciwgUm90dGVyZGFtLCB0aGUg
TmV0aGVybGFuZHMuJiN4RDt2YW4gZGVyIFBsb2VnLCBBbnMgVC4gQ2VudGVyIGZvciBMeXNvc29t
YWwgYW5kIE1ldGFib2xpYyBEaXNlYXNlcywgRXJhc211cyBNQyBVbml2ZXJzaXR5IE1lZGljYWwg
Q2VudGVyLCBQTyBCb3ggMjA0MCwgMzAwMCwgQ0EsIFJvdHRlcmRhbSwgdGhlIE5ldGhlcmxhbmRz
LiBhLnZhbmRlcnBsb2VnQGVyYXNtdXNtYy5ubC48L2F1dGgtYWRkcmVzcz48dGl0bGVzPjx0aXRs
ZT5Fbnp5bWUgcmVwbGFjZW1lbnQgdGhlcmFweSByZWR1Y2VzIHRoZSByaXNrIGZvciB3aGVlbGNo
YWlyIGRlcGVuZGVuY3kgaW4gYWR1bHQgUG9tcGUgcGF0aWVudHM8L3RpdGxlPjxzZWNvbmRhcnkt
dGl0bGU+T3JwaGFuZXQgSm91cm5hbCBPZiBSYXJlIERpc2Vhc2VzPC9zZWNvbmRhcnktdGl0bGU+
PGFsdC10aXRsZT5PcnBoYW5ldCBKIFJhcmUgRGlzPC9hbHQtdGl0bGU+PC90aXRsZXM+PHBhZ2Vz
PjgyPC9wYWdlcz48dm9sdW1lPjEzPC92b2x1bWU+PG51bWJlcj4xPC9udW1iZXI+PGtleXdvcmRz
PjxrZXl3b3JkPkFkb2xlc2NlbnQ8L2tleXdvcmQ+PGtleXdvcmQ+QWR1bHQ8L2tleXdvcmQ+PGtl
eXdvcmQ+QWdlZDwva2V5d29yZD48a2V5d29yZD4qRW56eW1lIFJlcGxhY2VtZW50IFRoZXJhcHkv
bXQgW01ldGhvZHNdPC9rZXl3b3JkPjxrZXl3b3JkPkZlbWFsZTwva2V5d29yZD48a2V5d29yZD4q
R2x5Y29nZW4gU3RvcmFnZSBEaXNlYXNlIFR5cGUgSUkvZHQgW0RydWcgVGhlcmFweV08L2tleXdv
cmQ+PGtleXdvcmQ+SHVtYW5zPC9rZXl3b3JkPjxrZXl3b3JkPk1hbGU8L2tleXdvcmQ+PGtleXdv
cmQ+TWlkZGxlIEFnZWQ8L2tleXdvcmQ+PGtleXdvcmQ+UHJvcG9ydGlvbmFsIEhhemFyZHMgTW9k
ZWxzPC9rZXl3b3JkPjxrZXl3b3JkPlByb3NwZWN0aXZlIFN0dWRpZXM8L2tleXdvcmQ+PGtleXdv
cmQ+UmVzcGlyYXRvcnkgUHJvdGVjdGl2ZSBEZXZpY2VzL3NuIFtTdGF0aXN0aWNzICZhbXA7IE51
bWVyaWNhbCBEYXRhXTwva2V5d29yZD48a2V5d29yZD5XaGVlbGNoYWlycy9zbiBbU3RhdGlzdGlj
cyAmYW1wOyBOdW1lcmljYWwgRGF0YV08L2tleXdvcmQ+PGtleXdvcmQ+WW91bmcgQWR1bHQ8L2tl
eXdvcmQ+PC9rZXl3b3Jkcz48ZGF0ZXM+PHllYXI+MjAxODwveWVhcj48cHViLWRhdGVzPjxkYXRl
PjA1IDIyPC9kYXRlPjwvcHViLWRhdGVzPjwvZGF0ZXM+PGlzYm4+MTc1MC0xMTcyPC9pc2JuPjxh
Y2Nlc3Npb24tbnVtPjI5Nzg4OTg2PC9hY2Nlc3Npb24tbnVtPjx3b3JrLXR5cGU+UmVzZWFyY2gg
U3VwcG9ydCwgTm9uLVUuUy4gR292JmFwb3M7dDwvd29yay10eXBlPjx1cmxzPjwvdXJscz48Y3Vz
dG9tND5NRURMSU5FIDEyMTIyMDIzJiN4RDs8L2N1c3RvbTQ+PGVsZWN0cm9uaWMtcmVzb3VyY2Ut
bnVtPmh0dHBzOi8vZHguZG9pLm9yZy8xMC4xMTg2L3MxMzAyMy0wMTgtMDgyNC00PC9lbGVjdHJv
bmljLXJlc291cmNlLW51bT48bGFuZ3VhZ2U+RW5nbGlzaDwvbGFuZ3VhZ2U+PC9yZWNvcmQ+PC9D
aXRlPjwvRW5kTm90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2)</w:t>
            </w:r>
            <w:r w:rsidR="00E91264">
              <w:rPr>
                <w:rFonts w:ascii="Times New Roman" w:hAnsi="Times New Roman" w:cs="Times New Roman"/>
                <w:sz w:val="20"/>
                <w:szCs w:val="20"/>
              </w:rPr>
              <w:fldChar w:fldCharType="end"/>
            </w:r>
            <w:r>
              <w:rPr>
                <w:rFonts w:ascii="Times New Roman" w:hAnsi="Times New Roman" w:cs="Times New Roman"/>
                <w:sz w:val="20"/>
                <w:szCs w:val="20"/>
              </w:rPr>
              <w:t>; 319; 126 at risk of wheelchair, 125 at risk of respiratory support</w:t>
            </w:r>
          </w:p>
        </w:tc>
        <w:tc>
          <w:tcPr>
            <w:tcW w:w="718" w:type="pct"/>
          </w:tcPr>
          <w:p w14:paraId="31CF19DA"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Canada, Germany, Netherlands, US, France, and UK</w:t>
            </w:r>
          </w:p>
        </w:tc>
        <w:tc>
          <w:tcPr>
            <w:tcW w:w="554" w:type="pct"/>
          </w:tcPr>
          <w:p w14:paraId="711F9AB5"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48* – WC </w:t>
            </w:r>
          </w:p>
          <w:p w14:paraId="647EFBC7"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49* – RS </w:t>
            </w:r>
          </w:p>
        </w:tc>
        <w:tc>
          <w:tcPr>
            <w:tcW w:w="657" w:type="pct"/>
          </w:tcPr>
          <w:p w14:paraId="768DDC07"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39* (based on n=189 at risk of using wheelchair including those who started ERT and NH)</w:t>
            </w:r>
          </w:p>
          <w:p w14:paraId="3B3EF779"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9* (based on n = 177 at risk of using RS including those who started ERT and NH)</w:t>
            </w:r>
          </w:p>
        </w:tc>
        <w:tc>
          <w:tcPr>
            <w:tcW w:w="339" w:type="pct"/>
          </w:tcPr>
          <w:p w14:paraId="79A8AB67"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48* (ERT and non-ERT)</w:t>
            </w:r>
          </w:p>
          <w:p w14:paraId="56C49570"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8* (ERT and non-ERT)</w:t>
            </w:r>
          </w:p>
        </w:tc>
        <w:tc>
          <w:tcPr>
            <w:tcW w:w="376" w:type="pct"/>
          </w:tcPr>
          <w:p w14:paraId="4EA5CFD0"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0</w:t>
            </w:r>
          </w:p>
        </w:tc>
        <w:tc>
          <w:tcPr>
            <w:tcW w:w="420" w:type="pct"/>
          </w:tcPr>
          <w:p w14:paraId="4A224E81"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0</w:t>
            </w:r>
          </w:p>
        </w:tc>
        <w:tc>
          <w:tcPr>
            <w:tcW w:w="359" w:type="pct"/>
          </w:tcPr>
          <w:p w14:paraId="212A92F1"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22" w:type="pct"/>
          </w:tcPr>
          <w:p w14:paraId="7953E67D"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22BE396E"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r>
      <w:tr w:rsidR="00F86D97" w:rsidRPr="00476DE7" w14:paraId="7A4FCDF6" w14:textId="77777777" w:rsidTr="00B44790">
        <w:trPr>
          <w:jc w:val="center"/>
        </w:trPr>
        <w:tc>
          <w:tcPr>
            <w:tcW w:w="696" w:type="pct"/>
          </w:tcPr>
          <w:p w14:paraId="0B51C9A2" w14:textId="1C454C6F"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Van der Meijden et al (2018)</w:t>
            </w:r>
            <w:r w:rsidR="00E91264">
              <w:rPr>
                <w:rFonts w:ascii="Times New Roman" w:hAnsi="Times New Roman" w:cs="Times New Roman"/>
                <w:sz w:val="20"/>
                <w:szCs w:val="20"/>
                <w:lang w:val="fr-FR"/>
              </w:rPr>
              <w:fldChar w:fldCharType="begin">
                <w:fldData xml:space="preserve">PEVuZE5vdGU+PENpdGUgRXhjbHVkZUF1dGg9IjEiPjxBdXRob3I+dmFuIGRlciBNZWlqZGVuPC9B
dXRob3I+PFllYXI+MjAxODwvWWVhcj48UmVjTnVtPjc1OTwvUmVjTnVtPjxEaXNwbGF5VGV4dD4o
MzMpPC9EaXNwbGF5VGV4dD48cmVjb3JkPjxyZWMtbnVtYmVyPjc1OTwvcmVjLW51bWJlcj48Zm9y
ZWlnbi1rZXlzPjxrZXkgYXBwPSJFTiIgZGItaWQ9ImU5c3pwZnJlcnRhejViZWRzZHJ2ZDVkODlk
YXBhdzVyeDlwYSIgdGltZXN0YW1wPSIxNzAyMzk1MzMzIj43NTk8L2tleT48L2ZvcmVpZ24ta2V5
cz48cmVmLXR5cGUgbmFtZT0iSm91cm5hbCBBcnRpY2xlIj4xNzwvcmVmLXR5cGU+PGNvbnRyaWJ1
dG9ycz48YXV0aG9ycz48YXV0aG9yPnZhbiBkZXIgTWVpamRlbiwgSi4gQy48L2F1dGhvcj48YXV0
aG9yPktydWlqc2hhYXIsIE0uIEUuPC9hdXRob3I+PGF1dGhvcj5IYXJsYWFyLCBMLjwvYXV0aG9y
PjxhdXRob3I+Uml6b3BvdWxvcywgRC48L2F1dGhvcj48YXV0aG9yPnZhbiBkZXIgQmVlaywgTmFt
ZTwvYXV0aG9yPjxhdXRob3I+dmFuIGRlciBQbG9lZywgQS4gVC48L2F1dGhvcj48L2F1dGhvcnM+
PC9jb250cmlidXRvcnM+PGF1dGgtYWRkcmVzcz52YW4gZGVyIE1laWpkZW4sIEphbiBDLiBDZW50
ZXIgZm9yIEx5c29zb21hbCBhbmQgTWV0YWJvbGljIERpc2Vhc2VzLCBEZXBhcnRtZW50IG9mIFBl
ZGlhdHJpY3MsIEVyYXNtdXMgTUMgVW5pdmVyc2l0eSBNZWRpY2FsIENlbnRlciwgV3l0ZW1hd2Vn
IDgwLCAzMDE1IENOLCBSb3R0ZXJkYW0sIFRoZSBOZXRoZXJsYW5kcy4mI3hEO0tydWlqc2hhYXIs
IE1pY2hlbGxlIEUuIENlbnRlciBmb3IgTHlzb3NvbWFsIGFuZCBNZXRhYm9saWMgRGlzZWFzZXMs
IERlcGFydG1lbnQgb2YgUGVkaWF0cmljcywgRXJhc211cyBNQyBVbml2ZXJzaXR5IE1lZGljYWwg
Q2VudGVyLCBXeXRlbWF3ZWcgODAsIDMwMTUgQ04sIFJvdHRlcmRhbSwgVGhlIE5ldGhlcmxhbmRz
LiYjeEQ7SGFybGFhciwgTGF1cmlrZS4gQ2VudGVyIGZvciBMeXNvc29tYWwgYW5kIE1ldGFib2xp
YyBEaXNlYXNlcywgRGVwYXJ0bWVudCBvZiBOZXVyb2xvZ3ksIEVyYXNtdXMgTUMgVW5pdmVyc2l0
eSBNZWRpY2FsIENlbnRlciwgUm90dGVyZGFtLCB0aGUgTmV0aGVybGFuZHMuJiN4RDtSaXpvcG91
bG9zLCBEaW1pdHJpcy4gRGVwYXJ0bWVudCBvZiBCaW9zdGF0aXN0aWNzLCBFcmFzbXVzIE1DIFVu
aXZlcnNpdHkgTWVkaWNhbCBDZW50ZXIsIFJvdHRlcmRhbSwgdGhlIE5ldGhlcmxhbmRzLiYjeEQ7
dmFuIGRlciBCZWVrLCBOYWRpbmUgQSBNIEUuIENlbnRlciBmb3IgTHlzb3NvbWFsIGFuZCBNZXRh
Ym9saWMgRGlzZWFzZXMsIERlcGFydG1lbnQgb2YgTmV1cm9sb2d5LCBFcmFzbXVzIE1DIFVuaXZl
cnNpdHkgTWVkaWNhbCBDZW50ZXIsIFJvdHRlcmRhbSwgdGhlIE5ldGhlcmxhbmRzLiYjeEQ7dmFu
IGRlciBQbG9lZywgQW5zIFQuIENlbnRlciBmb3IgTHlzb3NvbWFsIGFuZCBNZXRhYm9saWMgRGlz
ZWFzZXMsIERlcGFydG1lbnQgb2YgUGVkaWF0cmljcywgRXJhc211cyBNQyBVbml2ZXJzaXR5IE1l
ZGljYWwgQ2VudGVyLCBXeXRlbWF3ZWcgODAsIDMwMTUgQ04sIFJvdHRlcmRhbSwgVGhlIE5ldGhl
cmxhbmRzLiBhLnZhbmRlcnBsb2VnQGVyYXNtdXNtYy5ubC48L2F1dGgtYWRkcmVzcz48dGl0bGVz
Pjx0aXRsZT5Mb25nLXRlcm0gZm9sbG93LXVwIG9mIDE3IHBhdGllbnRzIHdpdGggY2hpbGRob29k
IFBvbXBlIGRpc2Vhc2UgdHJlYXRlZCB3aXRoIGVuenltZSByZXBsYWNlbWVudCB0aGVyYXB5PC90
aXRsZT48c2Vjb25kYXJ5LXRpdGxlPkpvdXJuYWwgb2YgSW5oZXJpdGVkIE1ldGFib2xpYyBEaXNl
YXNlPC9zZWNvbmRhcnktdGl0bGU+PGFsdC10aXRsZT5KIEluaGVyaXQgTWV0YWIgRGlzPC9hbHQt
dGl0bGU+PC90aXRsZXM+PHBlcmlvZGljYWw+PGZ1bGwtdGl0bGU+Sm91cm5hbCBvZiBJbmhlcml0
ZWQgTWV0YWJvbGljIERpc2Vhc2U8L2Z1bGwtdGl0bGU+PGFiYnItMT5KIEluaGVyaXQgTWV0YWIg
RGlzPC9hYmJyLTE+PC9wZXJpb2RpY2FsPjxhbHQtcGVyaW9kaWNhbD48ZnVsbC10aXRsZT5Kb3Vy
bmFsIG9mIEluaGVyaXRlZCBNZXRhYm9saWMgRGlzZWFzZTwvZnVsbC10aXRsZT48YWJici0xPkog
SW5oZXJpdCBNZXRhYiBEaXM8L2FiYnItMT48L2FsdC1wZXJpb2RpY2FsPjxwYWdlcz4xMjA1LTEy
MTQ8L3BhZ2VzPjx2b2x1bWU+NDE8L3ZvbHVtZT48bnVtYmVyPjY8L251bWJlcj48a2V5d29yZHM+
PGtleXdvcmQ+QWRvbGVzY2VudDwva2V5d29yZD48a2V5d29yZD5BbmltYWxzPC9rZXl3b3JkPjxr
ZXl3b3JkPkNoaWxkPC9rZXl3b3JkPjxrZXl3b3JkPkNoaWxkLCBQcmVzY2hvb2w8L2tleXdvcmQ+
PGtleXdvcmQ+KkVuenltZSBSZXBsYWNlbWVudCBUaGVyYXB5PC9rZXl3b3JkPjxrZXl3b3JkPkZl
bWFsZTwva2V5d29yZD48a2V5d29yZD5Gb2xsb3ctVXAgU3R1ZGllczwva2V5d29yZD48a2V5d29y
ZD5HbHljb2dlbiBTdG9yYWdlIERpc2Vhc2UgVHlwZSBJSS9lbiBbRW56eW1vbG9neV08L2tleXdv
cmQ+PGtleXdvcmQ+KkdseWNvZ2VuIFN0b3JhZ2UgRGlzZWFzZSBUeXBlIElJL3RoIFtUaGVyYXB5
XTwva2V5d29yZD48a2V5d29yZD5IdW1hbnM8L2tleXdvcmQ+PGtleXdvcmQ+SW5mYW50PC9rZXl3
b3JkPjxrZXl3b3JkPkludGVybmF0aW9uYWxpdHk8L2tleXdvcmQ+PGtleXdvcmQ+TGluZWFyIE1v
ZGVsczwva2V5d29yZD48a2V5d29yZD5NYWxlPC9rZXl3b3JkPjxrZXl3b3JkPk11c2NsZSBTdHJl
bmd0aC9kZSBbRHJ1ZyBFZmZlY3RzXTwva2V5d29yZD48a2V5d29yZD5Qcm9zcGVjdGl2ZSBTdHVk
aWVzPC9rZXl3b3JkPjxrZXl3b3JkPlJhYmJpdHM8L2tleXdvcmQ+PGtleXdvcmQ+UmVzcGlyYXRv
cnkgRnVuY3Rpb24gVGVzdHM8L2tleXdvcmQ+PGtleXdvcmQ+VHJlYXRtZW50IE91dGNvbWU8L2tl
eXdvcmQ+PGtleXdvcmQ+V2FsayBUZXN0PC9rZXl3b3JkPjxrZXl3b3JkPmFscGhhLUdsdWNvc2lk
YXNlcy90dSBbVGhlcmFwZXV0aWMgVXNlXTwva2V5d29yZD48a2V5d29yZD5FQyAzLTItMS0yMCAo
R0FBIHByb3RlaW4sIGh1bWFuKTwva2V5d29yZD48a2V5d29yZD5FQyAzLTItMS0yMCAoYWxwaGEt
R2x1Y29zaWRhc2VzKTwva2V5d29yZD48L2tleXdvcmRzPjxkYXRlcz48eWVhcj4yMDE4PC95ZWFy
PjxwdWItZGF0ZXM+PGRhdGU+MTE8L2RhdGU+PC9wdWItZGF0ZXM+PC9kYXRlcz48aXNibj4xNTcz
LTI2NjU8L2lzYm4+PGFjY2Vzc2lvbi1udW0+Mjk1NTY4Mzg8L2FjY2Vzc2lvbi1udW0+PHdvcmst
dHlwZT5SZXNlYXJjaCBTdXBwb3J0LCBOb24tVS5TLiBHb3YmYXBvczt0PC93b3JrLXR5cGU+PHVy
bHM+PC91cmxzPjxjdXN0b200Pk1FRExJTkUgMTIxMjIwMjMmI3hEOzwvY3VzdG9tND48ZWxlY3Ry
b25pYy1yZXNvdXJjZS1udW0+aHR0cHM6Ly9keC5kb2kub3JnLzEwLjEwMDcvczEwNTQ1LTAxOC0w
MTY2LTM8L2VsZWN0cm9uaWMtcmVzb3VyY2UtbnVtPjxsYW5ndWFnZT5FbmdsaXNoPC9sYW5ndWFn
ZT48L3JlY29yZD48L0NpdGU+PC9FbmROb3RlPgB=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dmFuIGRlciBNZWlqZGVuPC9B
dXRob3I+PFllYXI+MjAxODwvWWVhcj48UmVjTnVtPjc1OTwvUmVjTnVtPjxEaXNwbGF5VGV4dD4o
MzMpPC9EaXNwbGF5VGV4dD48cmVjb3JkPjxyZWMtbnVtYmVyPjc1OTwvcmVjLW51bWJlcj48Zm9y
ZWlnbi1rZXlzPjxrZXkgYXBwPSJFTiIgZGItaWQ9ImU5c3pwZnJlcnRhejViZWRzZHJ2ZDVkODlk
YXBhdzVyeDlwYSIgdGltZXN0YW1wPSIxNzAyMzk1MzMzIj43NTk8L2tleT48L2ZvcmVpZ24ta2V5
cz48cmVmLXR5cGUgbmFtZT0iSm91cm5hbCBBcnRpY2xlIj4xNzwvcmVmLXR5cGU+PGNvbnRyaWJ1
dG9ycz48YXV0aG9ycz48YXV0aG9yPnZhbiBkZXIgTWVpamRlbiwgSi4gQy48L2F1dGhvcj48YXV0
aG9yPktydWlqc2hhYXIsIE0uIEUuPC9hdXRob3I+PGF1dGhvcj5IYXJsYWFyLCBMLjwvYXV0aG9y
PjxhdXRob3I+Uml6b3BvdWxvcywgRC48L2F1dGhvcj48YXV0aG9yPnZhbiBkZXIgQmVlaywgTmFt
ZTwvYXV0aG9yPjxhdXRob3I+dmFuIGRlciBQbG9lZywgQS4gVC48L2F1dGhvcj48L2F1dGhvcnM+
PC9jb250cmlidXRvcnM+PGF1dGgtYWRkcmVzcz52YW4gZGVyIE1laWpkZW4sIEphbiBDLiBDZW50
ZXIgZm9yIEx5c29zb21hbCBhbmQgTWV0YWJvbGljIERpc2Vhc2VzLCBEZXBhcnRtZW50IG9mIFBl
ZGlhdHJpY3MsIEVyYXNtdXMgTUMgVW5pdmVyc2l0eSBNZWRpY2FsIENlbnRlciwgV3l0ZW1hd2Vn
IDgwLCAzMDE1IENOLCBSb3R0ZXJkYW0sIFRoZSBOZXRoZXJsYW5kcy4mI3hEO0tydWlqc2hhYXIs
IE1pY2hlbGxlIEUuIENlbnRlciBmb3IgTHlzb3NvbWFsIGFuZCBNZXRhYm9saWMgRGlzZWFzZXMs
IERlcGFydG1lbnQgb2YgUGVkaWF0cmljcywgRXJhc211cyBNQyBVbml2ZXJzaXR5IE1lZGljYWwg
Q2VudGVyLCBXeXRlbWF3ZWcgODAsIDMwMTUgQ04sIFJvdHRlcmRhbSwgVGhlIE5ldGhlcmxhbmRz
LiYjeEQ7SGFybGFhciwgTGF1cmlrZS4gQ2VudGVyIGZvciBMeXNvc29tYWwgYW5kIE1ldGFib2xp
YyBEaXNlYXNlcywgRGVwYXJ0bWVudCBvZiBOZXVyb2xvZ3ksIEVyYXNtdXMgTUMgVW5pdmVyc2l0
eSBNZWRpY2FsIENlbnRlciwgUm90dGVyZGFtLCB0aGUgTmV0aGVybGFuZHMuJiN4RDtSaXpvcG91
bG9zLCBEaW1pdHJpcy4gRGVwYXJ0bWVudCBvZiBCaW9zdGF0aXN0aWNzLCBFcmFzbXVzIE1DIFVu
aXZlcnNpdHkgTWVkaWNhbCBDZW50ZXIsIFJvdHRlcmRhbSwgdGhlIE5ldGhlcmxhbmRzLiYjeEQ7
dmFuIGRlciBCZWVrLCBOYWRpbmUgQSBNIEUuIENlbnRlciBmb3IgTHlzb3NvbWFsIGFuZCBNZXRh
Ym9saWMgRGlzZWFzZXMsIERlcGFydG1lbnQgb2YgTmV1cm9sb2d5LCBFcmFzbXVzIE1DIFVuaXZl
cnNpdHkgTWVkaWNhbCBDZW50ZXIsIFJvdHRlcmRhbSwgdGhlIE5ldGhlcmxhbmRzLiYjeEQ7dmFu
IGRlciBQbG9lZywgQW5zIFQuIENlbnRlciBmb3IgTHlzb3NvbWFsIGFuZCBNZXRhYm9saWMgRGlz
ZWFzZXMsIERlcGFydG1lbnQgb2YgUGVkaWF0cmljcywgRXJhc211cyBNQyBVbml2ZXJzaXR5IE1l
ZGljYWwgQ2VudGVyLCBXeXRlbWF3ZWcgODAsIDMwMTUgQ04sIFJvdHRlcmRhbSwgVGhlIE5ldGhl
cmxhbmRzLiBhLnZhbmRlcnBsb2VnQGVyYXNtdXNtYy5ubC48L2F1dGgtYWRkcmVzcz48dGl0bGVz
Pjx0aXRsZT5Mb25nLXRlcm0gZm9sbG93LXVwIG9mIDE3IHBhdGllbnRzIHdpdGggY2hpbGRob29k
IFBvbXBlIGRpc2Vhc2UgdHJlYXRlZCB3aXRoIGVuenltZSByZXBsYWNlbWVudCB0aGVyYXB5PC90
aXRsZT48c2Vjb25kYXJ5LXRpdGxlPkpvdXJuYWwgb2YgSW5oZXJpdGVkIE1ldGFib2xpYyBEaXNl
YXNlPC9zZWNvbmRhcnktdGl0bGU+PGFsdC10aXRsZT5KIEluaGVyaXQgTWV0YWIgRGlzPC9hbHQt
dGl0bGU+PC90aXRsZXM+PHBlcmlvZGljYWw+PGZ1bGwtdGl0bGU+Sm91cm5hbCBvZiBJbmhlcml0
ZWQgTWV0YWJvbGljIERpc2Vhc2U8L2Z1bGwtdGl0bGU+PGFiYnItMT5KIEluaGVyaXQgTWV0YWIg
RGlzPC9hYmJyLTE+PC9wZXJpb2RpY2FsPjxhbHQtcGVyaW9kaWNhbD48ZnVsbC10aXRsZT5Kb3Vy
bmFsIG9mIEluaGVyaXRlZCBNZXRhYm9saWMgRGlzZWFzZTwvZnVsbC10aXRsZT48YWJici0xPkog
SW5oZXJpdCBNZXRhYiBEaXM8L2FiYnItMT48L2FsdC1wZXJpb2RpY2FsPjxwYWdlcz4xMjA1LTEy
MTQ8L3BhZ2VzPjx2b2x1bWU+NDE8L3ZvbHVtZT48bnVtYmVyPjY8L251bWJlcj48a2V5d29yZHM+
PGtleXdvcmQ+QWRvbGVzY2VudDwva2V5d29yZD48a2V5d29yZD5BbmltYWxzPC9rZXl3b3JkPjxr
ZXl3b3JkPkNoaWxkPC9rZXl3b3JkPjxrZXl3b3JkPkNoaWxkLCBQcmVzY2hvb2w8L2tleXdvcmQ+
PGtleXdvcmQ+KkVuenltZSBSZXBsYWNlbWVudCBUaGVyYXB5PC9rZXl3b3JkPjxrZXl3b3JkPkZl
bWFsZTwva2V5d29yZD48a2V5d29yZD5Gb2xsb3ctVXAgU3R1ZGllczwva2V5d29yZD48a2V5d29y
ZD5HbHljb2dlbiBTdG9yYWdlIERpc2Vhc2UgVHlwZSBJSS9lbiBbRW56eW1vbG9neV08L2tleXdv
cmQ+PGtleXdvcmQ+KkdseWNvZ2VuIFN0b3JhZ2UgRGlzZWFzZSBUeXBlIElJL3RoIFtUaGVyYXB5
XTwva2V5d29yZD48a2V5d29yZD5IdW1hbnM8L2tleXdvcmQ+PGtleXdvcmQ+SW5mYW50PC9rZXl3
b3JkPjxrZXl3b3JkPkludGVybmF0aW9uYWxpdHk8L2tleXdvcmQ+PGtleXdvcmQ+TGluZWFyIE1v
ZGVsczwva2V5d29yZD48a2V5d29yZD5NYWxlPC9rZXl3b3JkPjxrZXl3b3JkPk11c2NsZSBTdHJl
bmd0aC9kZSBbRHJ1ZyBFZmZlY3RzXTwva2V5d29yZD48a2V5d29yZD5Qcm9zcGVjdGl2ZSBTdHVk
aWVzPC9rZXl3b3JkPjxrZXl3b3JkPlJhYmJpdHM8L2tleXdvcmQ+PGtleXdvcmQ+UmVzcGlyYXRv
cnkgRnVuY3Rpb24gVGVzdHM8L2tleXdvcmQ+PGtleXdvcmQ+VHJlYXRtZW50IE91dGNvbWU8L2tl
eXdvcmQ+PGtleXdvcmQ+V2FsayBUZXN0PC9rZXl3b3JkPjxrZXl3b3JkPmFscGhhLUdsdWNvc2lk
YXNlcy90dSBbVGhlcmFwZXV0aWMgVXNlXTwva2V5d29yZD48a2V5d29yZD5FQyAzLTItMS0yMCAo
R0FBIHByb3RlaW4sIGh1bWFuKTwva2V5d29yZD48a2V5d29yZD5FQyAzLTItMS0yMCAoYWxwaGEt
R2x1Y29zaWRhc2VzKTwva2V5d29yZD48L2tleXdvcmRzPjxkYXRlcz48eWVhcj4yMDE4PC95ZWFy
PjxwdWItZGF0ZXM+PGRhdGU+MTE8L2RhdGU+PC9wdWItZGF0ZXM+PC9kYXRlcz48aXNibj4xNTcz
LTI2NjU8L2lzYm4+PGFjY2Vzc2lvbi1udW0+Mjk1NTY4Mzg8L2FjY2Vzc2lvbi1udW0+PHdvcmst
dHlwZT5SZXNlYXJjaCBTdXBwb3J0LCBOb24tVS5TLiBHb3YmYXBvczt0PC93b3JrLXR5cGU+PHVy
bHM+PC91cmxzPjxjdXN0b200Pk1FRExJTkUgMTIxMjIwMjMmI3hEOzwvY3VzdG9tND48ZWxlY3Ry
b25pYy1yZXNvdXJjZS1udW0+aHR0cHM6Ly9keC5kb2kub3JnLzEwLjEwMDcvczEwNTQ1LTAxOC0w
MTY2LTM8L2VsZWN0cm9uaWMtcmVzb3VyY2UtbnVtPjxsYW5ndWFnZT5FbmdsaXNoPC9sYW5ndWFn
ZT48L3JlY29yZD48L0NpdGU+PC9FbmROb3RlPgB=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33)</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17</w:t>
            </w:r>
          </w:p>
        </w:tc>
        <w:tc>
          <w:tcPr>
            <w:tcW w:w="718" w:type="pct"/>
          </w:tcPr>
          <w:p w14:paraId="5BB111E8"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Netherlands, Belgium, UK, USA, and Germany. </w:t>
            </w:r>
          </w:p>
        </w:tc>
        <w:tc>
          <w:tcPr>
            <w:tcW w:w="554" w:type="pct"/>
          </w:tcPr>
          <w:p w14:paraId="3308EB1E"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11.9*</w:t>
            </w:r>
          </w:p>
        </w:tc>
        <w:tc>
          <w:tcPr>
            <w:tcW w:w="657" w:type="pct"/>
          </w:tcPr>
          <w:p w14:paraId="78309EB5"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2.5* (on text) and 3* (on the table). </w:t>
            </w:r>
          </w:p>
        </w:tc>
        <w:tc>
          <w:tcPr>
            <w:tcW w:w="339" w:type="pct"/>
          </w:tcPr>
          <w:p w14:paraId="7C458A86"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65</w:t>
            </w:r>
          </w:p>
        </w:tc>
        <w:tc>
          <w:tcPr>
            <w:tcW w:w="376" w:type="pct"/>
          </w:tcPr>
          <w:p w14:paraId="12E031CA"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18</w:t>
            </w:r>
          </w:p>
        </w:tc>
        <w:tc>
          <w:tcPr>
            <w:tcW w:w="420" w:type="pct"/>
          </w:tcPr>
          <w:p w14:paraId="3DE2D6A5"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18</w:t>
            </w:r>
          </w:p>
        </w:tc>
        <w:tc>
          <w:tcPr>
            <w:tcW w:w="359" w:type="pct"/>
          </w:tcPr>
          <w:p w14:paraId="42513DA0"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22" w:type="pct"/>
          </w:tcPr>
          <w:p w14:paraId="41B5FA1E"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79*</w:t>
            </w:r>
          </w:p>
        </w:tc>
        <w:tc>
          <w:tcPr>
            <w:tcW w:w="459" w:type="pct"/>
          </w:tcPr>
          <w:p w14:paraId="7D492650"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87*</w:t>
            </w:r>
          </w:p>
        </w:tc>
      </w:tr>
      <w:tr w:rsidR="00F86D97" w:rsidRPr="00476DE7" w14:paraId="53382051" w14:textId="77777777" w:rsidTr="00B44790">
        <w:trPr>
          <w:jc w:val="center"/>
        </w:trPr>
        <w:tc>
          <w:tcPr>
            <w:tcW w:w="696" w:type="pct"/>
          </w:tcPr>
          <w:p w14:paraId="629D3CCB" w14:textId="46F5B95C" w:rsidR="00F86D97" w:rsidRPr="00E91264" w:rsidRDefault="00F86D97" w:rsidP="001D2DF0">
            <w:pPr>
              <w:rPr>
                <w:rFonts w:ascii="Times New Roman" w:hAnsi="Times New Roman" w:cs="Times New Roman"/>
                <w:sz w:val="20"/>
                <w:szCs w:val="20"/>
                <w:lang w:val="fr-FR"/>
              </w:rPr>
            </w:pPr>
            <w:r w:rsidRPr="00E91264">
              <w:rPr>
                <w:rFonts w:ascii="Times New Roman" w:hAnsi="Times New Roman" w:cs="Times New Roman"/>
                <w:sz w:val="20"/>
                <w:szCs w:val="20"/>
                <w:lang w:val="fr-FR"/>
              </w:rPr>
              <w:lastRenderedPageBreak/>
              <w:t xml:space="preserve">Van der Ploeg (2016) </w:t>
            </w:r>
            <w:r w:rsidR="00E91264">
              <w:rPr>
                <w:rFonts w:ascii="Times New Roman" w:hAnsi="Times New Roman" w:cs="Times New Roman"/>
                <w:sz w:val="20"/>
                <w:szCs w:val="20"/>
                <w:lang w:val="fr-FR"/>
              </w:rPr>
              <w:fldChar w:fldCharType="begin">
                <w:fldData xml:space="preserve">PEVuZE5vdGU+PENpdGUgRXhjbHVkZUF1dGg9IjEiPjxBdXRob3I+dmFuIGRlciBQbG9lZzwvQXV0
aG9yPjxZZWFyPjIwMTY8L1llYXI+PFJlY051bT4xMDMxPC9SZWNOdW0+PERpc3BsYXlUZXh0Pigz
NCk8L0Rpc3BsYXlUZXh0PjxyZWNvcmQ+PHJlYy1udW1iZXI+MTAzMTwvcmVjLW51bWJlcj48Zm9y
ZWlnbi1rZXlzPjxrZXkgYXBwPSJFTiIgZGItaWQ9ImU5c3pwZnJlcnRhejViZWRzZHJ2ZDVkODlk
YXBhdzVyeDlwYSIgdGltZXN0YW1wPSIxNzAyMzk1MzMzIj4xMDMxPC9rZXk+PC9mb3JlaWduLWtl
eXM+PHJlZi10eXBlIG5hbWU9IkpvdXJuYWwgQXJ0aWNsZSI+MTc8L3JlZi10eXBlPjxjb250cmli
dXRvcnM+PGF1dGhvcnM+PGF1dGhvcj52YW4gZGVyIFBsb2VnLCBBLjwvYXV0aG9yPjxhdXRob3I+
Q2FybGllciwgUC4gRy48L2F1dGhvcj48YXV0aG9yPkNhcmxpZXIsIFIuIFkuPC9hdXRob3I+PGF1
dGhvcj5LaXNzZWwsIEouIFQuPC9hdXRob3I+PGF1dGhvcj5TY2hvc2VyLCBCLjwvYXV0aG9yPjxh
dXRob3I+V2VubmluZ2VyLCBTLjwvYXV0aG9yPjxhdXRob3I+UGVzdHJvbmssIEEuPC9hdXRob3I+
PGF1dGhvcj5CYXJvaG4sIFIuIEouPC9hdXRob3I+PGF1dGhvcj5EaW1hY2hraWUsIE0uIE0uPC9h
dXRob3I+PGF1dGhvcj5Hb2tlci1BbHBhbiwgTy48L2F1dGhvcj48YXV0aG9yPk1vemFmZmFyLCBU
LjwvYXV0aG9yPjxhdXRob3I+UGVuYSwgTC4gRC48L2F1dGhvcj48YXV0aG9yPlNpbW1vbnMsIFou
PC9hdXRob3I+PGF1dGhvcj5TdHJhdWIsIFYuPC9hdXRob3I+PGF1dGhvcj5HdWdsaWVyaSwgTS48
L2F1dGhvcj48YXV0aG9yPllvdW5nLCBQLjwvYXV0aG9yPjxhdXRob3I+Qm9lbnRlcnQsIE0uPC9h
dXRob3I+PGF1dGhvcj5CYXVkaW4sIFAuIFkuPC9hdXRob3I+PGF1dGhvcj5XZW5zLCBTLjwvYXV0
aG9yPjxhdXRob3I+U2hhZmksIFIuPC9hdXRob3I+PGF1dGhvcj5CamFydG1hciwgQy48L2F1dGhv
cj48YXV0aG9yPlRodXJiZXJnLCBCLiBMLjwvYXV0aG9yPjwvYXV0aG9ycz48L2NvbnRyaWJ1dG9y
cz48YXV0aC1hZGRyZXNzPnZhbiBkZXIgUGxvZWcsIEFucy4gQ2VudGVyIGZvciBMeXNvc29tYWwg
YW5kIE1ldGFib2xpYyBEaXNlYXNlcywgRXJhc211cyBNQyBVbml2ZXJzaXR5IE1lZGljYWwgQ2Vu
dGVyLCBSb3R0ZXJkYW0sIE5ldGhlcmxhbmRzLiYjeEQ7Q2FybGllciwgUGllcnJlIEcuIEluc3Rp
dHV0IGRlIE15b2xvZ2llLCBBSU0gYW5kIENFQSBOTVIgTGFib3JhdG9yeSAtIFNwZWN0cm9zY29w
eSBMYWJvcmF0b3J5LCBVbml2ZXJzaXRlIFBpZXJyZSBldCBNYXJpZSBDdXJpZSwgUGFyaXMsIEZy
YW5jZS4mI3hEO0NhcmxpZXIsIFJvYmVydC1ZdmVzLiBNZWRpY2FsIEltYWdpbmcgRGVwYXJ0bWVu
dCwgUmF5bW9uZCBQb2luY2FyZSBVbml2ZXJzaXR5IEhvc3BpdGFsLCBHYXJjaGVzLCBGcmFuY2Uu
JiN4RDtLaXNzZWwsIEpvaG4gVC4gRGVwYXJ0bWVudCBvZiBOZXVyb2xvZ3ksIERpdmlzaW9uIG9m
IE5ldXJvbXVzY3VsYXIgTWVkaWNpbmUsIE9oaW8gU3RhdGUgVW5pdmVyc2l0eSBXZXhuZXIgTWVk
aWNhbCBDZW50ZXIsIENvbHVtYnVzLCBPSCwgVVNBLiYjeEQ7U2Nob3NlciwgQmVuZWRpa3QuIEZy
aWVkcmljaC1CYXVyLUluc3RpdHV0LCBOZXVyb2xvZ2lzY2hlIEtsaW5paywgS2xpbmlrdW0gZGVy
IFVuaXZlcnNpdGF0IE11bmNoZW4sIE11bmNoZW4sIEdlcm1hbnkuJiN4RDtXZW5uaW5nZXIsIFN0
ZXBoYW4uIEZyaWVkcmljaC1CYXVyLUluc3RpdHV0LCBOZXVyb2xvZ2lzY2hlIEtsaW5paywgS2xp
bmlrdW0gZGVyIFVuaXZlcnNpdGF0IE11bmNoZW4sIE11bmNoZW4sIEdlcm1hbnkuJiN4RDtQZXN0
cm9uaywgQWxhbi4gRGVwYXJ0bWVudCBvZiBOZXVyb2xvZ3ksIFdhc2hpbmd0b24gVW5pdmVyc2l0
eSBTY2hvb2wgb2YgTWVkaWNpbmUsIFNhaW50IExvdWlzLCBNTywgVVNBLiYjeEQ7QmFyb2huLCBS
aWNoYXJkIEouIERlcGFydG1lbnQgb2YgTmV1cm9sb2d5LCBVbml2ZXJzaXR5IG9mIEthbnNhcyBN
ZWRpY2FsIENlbnRlciwgS2Fuc2FzIENpdHksIEtTLCBVU0EuJiN4RDtEaW1hY2hraWUsIE1hemVu
IE0uIERlcGFydG1lbnQgb2YgTmV1cm9sb2d5LCBVbml2ZXJzaXR5IG9mIEthbnNhcyBNZWRpY2Fs
IENlbnRlciwgS2Fuc2FzIENpdHksIEtTLCBVU0EuJiN4RDtHb2tlci1BbHBhbiwgT3psZW0uIEx5
c29zb21hbCBEaXNvcmRlcnMgVW5pdCBhbmQgQ2VudGVyIGZvciBDbGluaWNhbCBUcmlhbHMsIE8m
YW1wO08gQWxwYW4gTExDLCBGYWlyZmF4LCBWQSwgVVNBLiYjeEQ7TW96YWZmYXIsIFRhaHNlZW4u
IERlcGFydG1lbnQgb2YgTmV1cm9sb2d5LCBVbml2ZXJzaXR5IG9mIENhbGlmb3JuaWEsIElydmlu
ZSwgSXJ2aW5lLCBDQSwgVVNBLiYjeEQ7UGVuYSwgTG9yZW4gRCBNLiBEaXZpc2lvbiBvZiBQZWRp
YXRyaWMgTWVkaWNhbCBHZW5ldGljcywgRHVrZSBVbml2ZXJzaXR5IE1lZGljYWwgQ2VudGVyLCBE
dXJoYW0sIE5DLCBVU0EuJiN4RDtTaW1tb25zLCBaYWNoYXJ5LiBQZW5uIFN0YXRlIEhlcnNoZXkg
TmV1cm9sb2d5LCBIZXJzaGV5LCBQQSwgVVNBLiYjeEQ7U3RyYXViLCBWb2xrZXIuIEluc3RpdHV0
ZSBvZiBHZW5ldGljIE1lZGljaW5lLCBOZXdjYXN0bGUgVW5pdmVyc2l0eSwgTmV3Y2FzdGxlIFVw
b24gVHluZSwgVW5pdGVkIEtpbmdkb20uJiN4RDtHdWdsaWVyaSwgTWljaGVsYS4gSW5zdGl0dXRl
IG9mIEdlbmV0aWMgTWVkaWNpbmUsIE5ld2Nhc3RsZSBVbml2ZXJzaXR5LCBOZXdjYXN0bGUgVXBv
biBUeW5lLCBVbml0ZWQgS2luZ2RvbS4mI3hEO1lvdW5nLCBQZXRlci4gRGVwYXJ0bWVudCBvZiBT
bGVlcCBNZWRpY2luZSBhbmQgTmV1cm9tdXNjdWxhciBEaXNvcmRlcnMsIFVuaXZlcnNpdHkgSG9z
cGl0YWwgb2YgTXVuc3RlciwgTXVuc3RlciwgR2VybWFueS4mI3hEO0JvZW50ZXJ0LCBNYXR0aGlh
cy4gRGVwYXJ0bWVudCBvZiBTbGVlcCBNZWRpY2luZSBhbmQgTmV1cm9tdXNjdWxhciBEaXNvcmRl
cnMsIFVuaXZlcnNpdHkgSG9zcGl0YWwgb2YgTXVuc3RlciwgTXVuc3RlciwgR2VybWFueS4mI3hE
O0JhdWRpbiwgUGllcnJlLVl2ZXMuIEMuUi5JLlMuLCBUb3VybmFpLCBGcmFuY2UuJiN4RDtXZW5z
LCBTdGVwaGFuLiBDZW50ZXIgZm9yIEx5c29zb21hbCBhbmQgTWV0YWJvbGljIERpc2Vhc2VzLCBF
cmFzbXVzIE1DIFVuaXZlcnNpdHkgTWVkaWNhbCBDZW50ZXIsIFJvdHRlcmRhbSwgTmV0aGVybGFu
ZHMuJiN4RDtTaGFmaSwgUmFoZWVsLiBTYW5vZmkgR2VuenltZSwgQ2FtYnJpZGdlLCBNQSwgVVNB
LiYjeEQ7QmphcnRtYXIsIENhcmwuIFNhbm9maSBHZW56eW1lLCBDYW1icmlkZ2UsIE1BLCBVU0Eu
JiN4RDtUaHVyYmVyZywgQmV0aCBMLiBTYW5vZmkgR2VuenltZSwgQ2FtYnJpZGdlLCBNQSwgVVNB
LiBFbGVjdHJvbmljIGFkZHJlc3M6IEJldGguVGh1cmJlcmdAZ2VuenltZS5jb20uPC9hdXRoLWFk
ZHJlc3M+PHRpdGxlcz48dGl0bGU+UHJvc3BlY3RpdmUgZXhwbG9yYXRvcnkgbXVzY2xlIGJpb3Bz
eSwgaW1hZ2luZywgYW5kIGZ1bmN0aW9uYWwgYXNzZXNzbWVudCBpbiBwYXRpZW50cyB3aXRoIGxh
dGUtb25zZXQgUG9tcGUgZGlzZWFzZSB0cmVhdGVkIHdpdGggYWxnbHVjb3NpZGFzZSBhbGZhOiBU
aGUgRU1CQVNTWSBTdHVkeTwvdGl0bGU+PHNlY29uZGFyeS10aXRsZT5Nb2xlY3VsYXIgR2VuZXRp
Y3MgJmFtcDsgTWV0YWJvbGlzbTwvc2Vjb25kYXJ5LXRpdGxlPjxhbHQtdGl0bGU+TW9sIEdlbmV0
IE1ldGFiPC9hbHQtdGl0bGU+PC90aXRsZXM+PGFsdC1wZXJpb2RpY2FsPjxmdWxsLXRpdGxlPk1v
bGVjdWxhciBHZW5ldGljcyBhbmQgTWV0YWJvbGlzbTwvZnVsbC10aXRsZT48YWJici0xPk1vbCBH
ZW5ldCBNZXRhYjwvYWJici0xPjwvYWx0LXBlcmlvZGljYWw+PHBhZ2VzPjExNS0yMzwvcGFnZXM+
PHZvbHVtZT4xMTk8L3ZvbHVtZT48bnVtYmVyPjEtMjwvbnVtYmVyPjxrZXl3b3Jkcz48a2V5d29y
ZD5BZHVsdDwva2V5d29yZD48a2V5d29yZD5BZ2Ugb2YgT25zZXQ8L2tleXdvcmQ+PGtleXdvcmQ+
QWdlZDwva2V5d29yZD48a2V5d29yZD5CaW9wc3k8L2tleXdvcmQ+PGtleXdvcmQ+KkVuenltZSBS
ZXBsYWNlbWVudCBUaGVyYXB5PC9rZXl3b3JkPjxrZXl3b3JkPkZlbWFsZTwva2V5d29yZD48a2V5
d29yZD5HbHljb2dlbi9pcCBbSXNvbGF0aW9uICZhbXA7IFB1cmlmaWNhdGlvbl08L2tleXdvcmQ+
PGtleXdvcmQ+R2x5Y29nZW4vbWUgW01ldGFib2xpc21dPC9rZXl3b3JkPjxrZXl3b3JkPkdseWNv
Z2VuIFN0b3JhZ2UgRGlzZWFzZSBUeXBlIElJL2RnIFtEaWFnbm9zdGljIEltYWdpbmddPC9rZXl3
b3JkPjxrZXl3b3JkPipHbHljb2dlbiBTdG9yYWdlIERpc2Vhc2UgVHlwZSBJSS9kdCBbRHJ1ZyBU
aGVyYXB5XTwva2V5d29yZD48a2V5d29yZD5HbHljb2dlbiBTdG9yYWdlIERpc2Vhc2UgVHlwZSBJ
SS9wcCBbUGh5c2lvcGF0aG9sb2d5XTwva2V5d29yZD48a2V5d29yZD5IdW1hbnM8L2tleXdvcmQ+
PGtleXdvcmQ+TWFnbmV0aWMgUmVzb25hbmNlIEltYWdpbmc8L2tleXdvcmQ+PGtleXdvcmQ+TWFs
ZTwva2V5d29yZD48a2V5d29yZD5NaWRkbGUgQWdlZDwva2V5d29yZD48a2V5d29yZD5NdXNjbGUs
IFNrZWxldGFsL2RnIFtEaWFnbm9zdGljIEltYWdpbmddPC9rZXl3b3JkPjxrZXl3b3JkPipNdXNj
bGUsIFNrZWxldGFsL2RlIFtEcnVnIEVmZmVjdHNdPC9rZXl3b3JkPjxrZXl3b3JkPk11c2NsZSwg
U2tlbGV0YWwvbWUgW01ldGFib2xpc21dPC9rZXl3b3JkPjxrZXl3b3JkPk11c2NsZSwgU2tlbGV0
YWwvcHAgW1BoeXNpb3BhdGhvbG9neV08L2tleXdvcmQ+PGtleXdvcmQ+UGh5c2ljYWwgVGhlcmFw
eSBNb2RhbGl0aWVzPC9rZXl3b3JkPjxrZXl3b3JkPlRyZWF0bWVudCBPdXRjb21lPC9rZXl3b3Jk
PjxrZXl3b3JkPiphbHBoYS1HbHVjb3NpZGFzZXMvYWQgW0FkbWluaXN0cmF0aW9uICZhbXA7IERv
c2FnZV08L2tleXdvcmQ+PGtleXdvcmQ+YWxwaGEtR2x1Y29zaWRhc2VzL2dlIFtHZW5ldGljc108
L2tleXdvcmQ+PGtleXdvcmQ+OTAwNS03OS0yIChHbHljb2dlbik8L2tleXdvcmQ+PGtleXdvcmQ+
RUMgMy0yLTEtMjAgKEdBQSBwcm90ZWluLCBodW1hbik8L2tleXdvcmQ+PGtleXdvcmQ+RUMgMy0y
LTEtMjAgKGFscGhhLUdsdWNvc2lkYXNlcyk8L2tleXdvcmQ+PC9rZXl3b3Jkcz48ZGF0ZXM+PHll
YXI+MjAxNjwveWVhcj48cHViLWRhdGVzPjxkYXRlPjA5PC9kYXRlPjwvcHViLWRhdGVzPjwvZGF0
ZXM+PGlzYm4+MTA5Ni03MjA2PC9pc2JuPjxhY2Nlc3Npb24tbnVtPjI3NDczMDMxPC9hY2Nlc3Np
b24tbnVtPjx3b3JrLXR5cGU+Q2xpbmljYWwgVHJpYWwsIFBoYXNlIElWJiN4RDtNdWx0aWNlbnRl
ciBTdHVkeSYjeEQ7UmVzZWFyY2ggU3VwcG9ydCwgTm9uLVUuUy4gR292JmFwb3M7dDwvd29yay10
eXBlPjx1cmxzPjwvdXJscz48Y3VzdG9tND5NRURMSU5FIDEyMTIyMDIzJiN4RDs8L2N1c3RvbTQ+
PGVsZWN0cm9uaWMtcmVzb3VyY2UtbnVtPmh0dHBzOi8vZHguZG9pLm9yZy8xMC4xMDE2L2oueW1n
bWUuMjAxNi4wNS4wMTM8L2VsZWN0cm9uaWMtcmVzb3VyY2UtbnVtPjxsYW5ndWFnZT5FbmdsaXNo
PC9sYW5ndWFnZT48L3JlY29yZD48L0NpdGU+PC9FbmROb3RlPn==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dmFuIGRlciBQbG9lZzwvQXV0
aG9yPjxZZWFyPjIwMTY8L1llYXI+PFJlY051bT4xMDMxPC9SZWNOdW0+PERpc3BsYXlUZXh0Pigz
NCk8L0Rpc3BsYXlUZXh0PjxyZWNvcmQ+PHJlYy1udW1iZXI+MTAzMTwvcmVjLW51bWJlcj48Zm9y
ZWlnbi1rZXlzPjxrZXkgYXBwPSJFTiIgZGItaWQ9ImU5c3pwZnJlcnRhejViZWRzZHJ2ZDVkODlk
YXBhdzVyeDlwYSIgdGltZXN0YW1wPSIxNzAyMzk1MzMzIj4xMDMxPC9rZXk+PC9mb3JlaWduLWtl
eXM+PHJlZi10eXBlIG5hbWU9IkpvdXJuYWwgQXJ0aWNsZSI+MTc8L3JlZi10eXBlPjxjb250cmli
dXRvcnM+PGF1dGhvcnM+PGF1dGhvcj52YW4gZGVyIFBsb2VnLCBBLjwvYXV0aG9yPjxhdXRob3I+
Q2FybGllciwgUC4gRy48L2F1dGhvcj48YXV0aG9yPkNhcmxpZXIsIFIuIFkuPC9hdXRob3I+PGF1
dGhvcj5LaXNzZWwsIEouIFQuPC9hdXRob3I+PGF1dGhvcj5TY2hvc2VyLCBCLjwvYXV0aG9yPjxh
dXRob3I+V2VubmluZ2VyLCBTLjwvYXV0aG9yPjxhdXRob3I+UGVzdHJvbmssIEEuPC9hdXRob3I+
PGF1dGhvcj5CYXJvaG4sIFIuIEouPC9hdXRob3I+PGF1dGhvcj5EaW1hY2hraWUsIE0uIE0uPC9h
dXRob3I+PGF1dGhvcj5Hb2tlci1BbHBhbiwgTy48L2F1dGhvcj48YXV0aG9yPk1vemFmZmFyLCBU
LjwvYXV0aG9yPjxhdXRob3I+UGVuYSwgTC4gRC48L2F1dGhvcj48YXV0aG9yPlNpbW1vbnMsIFou
PC9hdXRob3I+PGF1dGhvcj5TdHJhdWIsIFYuPC9hdXRob3I+PGF1dGhvcj5HdWdsaWVyaSwgTS48
L2F1dGhvcj48YXV0aG9yPllvdW5nLCBQLjwvYXV0aG9yPjxhdXRob3I+Qm9lbnRlcnQsIE0uPC9h
dXRob3I+PGF1dGhvcj5CYXVkaW4sIFAuIFkuPC9hdXRob3I+PGF1dGhvcj5XZW5zLCBTLjwvYXV0
aG9yPjxhdXRob3I+U2hhZmksIFIuPC9hdXRob3I+PGF1dGhvcj5CamFydG1hciwgQy48L2F1dGhv
cj48YXV0aG9yPlRodXJiZXJnLCBCLiBMLjwvYXV0aG9yPjwvYXV0aG9ycz48L2NvbnRyaWJ1dG9y
cz48YXV0aC1hZGRyZXNzPnZhbiBkZXIgUGxvZWcsIEFucy4gQ2VudGVyIGZvciBMeXNvc29tYWwg
YW5kIE1ldGFib2xpYyBEaXNlYXNlcywgRXJhc211cyBNQyBVbml2ZXJzaXR5IE1lZGljYWwgQ2Vu
dGVyLCBSb3R0ZXJkYW0sIE5ldGhlcmxhbmRzLiYjeEQ7Q2FybGllciwgUGllcnJlIEcuIEluc3Rp
dHV0IGRlIE15b2xvZ2llLCBBSU0gYW5kIENFQSBOTVIgTGFib3JhdG9yeSAtIFNwZWN0cm9zY29w
eSBMYWJvcmF0b3J5LCBVbml2ZXJzaXRlIFBpZXJyZSBldCBNYXJpZSBDdXJpZSwgUGFyaXMsIEZy
YW5jZS4mI3hEO0NhcmxpZXIsIFJvYmVydC1ZdmVzLiBNZWRpY2FsIEltYWdpbmcgRGVwYXJ0bWVu
dCwgUmF5bW9uZCBQb2luY2FyZSBVbml2ZXJzaXR5IEhvc3BpdGFsLCBHYXJjaGVzLCBGcmFuY2Uu
JiN4RDtLaXNzZWwsIEpvaG4gVC4gRGVwYXJ0bWVudCBvZiBOZXVyb2xvZ3ksIERpdmlzaW9uIG9m
IE5ldXJvbXVzY3VsYXIgTWVkaWNpbmUsIE9oaW8gU3RhdGUgVW5pdmVyc2l0eSBXZXhuZXIgTWVk
aWNhbCBDZW50ZXIsIENvbHVtYnVzLCBPSCwgVVNBLiYjeEQ7U2Nob3NlciwgQmVuZWRpa3QuIEZy
aWVkcmljaC1CYXVyLUluc3RpdHV0LCBOZXVyb2xvZ2lzY2hlIEtsaW5paywgS2xpbmlrdW0gZGVy
IFVuaXZlcnNpdGF0IE11bmNoZW4sIE11bmNoZW4sIEdlcm1hbnkuJiN4RDtXZW5uaW5nZXIsIFN0
ZXBoYW4uIEZyaWVkcmljaC1CYXVyLUluc3RpdHV0LCBOZXVyb2xvZ2lzY2hlIEtsaW5paywgS2xp
bmlrdW0gZGVyIFVuaXZlcnNpdGF0IE11bmNoZW4sIE11bmNoZW4sIEdlcm1hbnkuJiN4RDtQZXN0
cm9uaywgQWxhbi4gRGVwYXJ0bWVudCBvZiBOZXVyb2xvZ3ksIFdhc2hpbmd0b24gVW5pdmVyc2l0
eSBTY2hvb2wgb2YgTWVkaWNpbmUsIFNhaW50IExvdWlzLCBNTywgVVNBLiYjeEQ7QmFyb2huLCBS
aWNoYXJkIEouIERlcGFydG1lbnQgb2YgTmV1cm9sb2d5LCBVbml2ZXJzaXR5IG9mIEthbnNhcyBN
ZWRpY2FsIENlbnRlciwgS2Fuc2FzIENpdHksIEtTLCBVU0EuJiN4RDtEaW1hY2hraWUsIE1hemVu
IE0uIERlcGFydG1lbnQgb2YgTmV1cm9sb2d5LCBVbml2ZXJzaXR5IG9mIEthbnNhcyBNZWRpY2Fs
IENlbnRlciwgS2Fuc2FzIENpdHksIEtTLCBVU0EuJiN4RDtHb2tlci1BbHBhbiwgT3psZW0uIEx5
c29zb21hbCBEaXNvcmRlcnMgVW5pdCBhbmQgQ2VudGVyIGZvciBDbGluaWNhbCBUcmlhbHMsIE8m
YW1wO08gQWxwYW4gTExDLCBGYWlyZmF4LCBWQSwgVVNBLiYjeEQ7TW96YWZmYXIsIFRhaHNlZW4u
IERlcGFydG1lbnQgb2YgTmV1cm9sb2d5LCBVbml2ZXJzaXR5IG9mIENhbGlmb3JuaWEsIElydmlu
ZSwgSXJ2aW5lLCBDQSwgVVNBLiYjeEQ7UGVuYSwgTG9yZW4gRCBNLiBEaXZpc2lvbiBvZiBQZWRp
YXRyaWMgTWVkaWNhbCBHZW5ldGljcywgRHVrZSBVbml2ZXJzaXR5IE1lZGljYWwgQ2VudGVyLCBE
dXJoYW0sIE5DLCBVU0EuJiN4RDtTaW1tb25zLCBaYWNoYXJ5LiBQZW5uIFN0YXRlIEhlcnNoZXkg
TmV1cm9sb2d5LCBIZXJzaGV5LCBQQSwgVVNBLiYjeEQ7U3RyYXViLCBWb2xrZXIuIEluc3RpdHV0
ZSBvZiBHZW5ldGljIE1lZGljaW5lLCBOZXdjYXN0bGUgVW5pdmVyc2l0eSwgTmV3Y2FzdGxlIFVw
b24gVHluZSwgVW5pdGVkIEtpbmdkb20uJiN4RDtHdWdsaWVyaSwgTWljaGVsYS4gSW5zdGl0dXRl
IG9mIEdlbmV0aWMgTWVkaWNpbmUsIE5ld2Nhc3RsZSBVbml2ZXJzaXR5LCBOZXdjYXN0bGUgVXBv
biBUeW5lLCBVbml0ZWQgS2luZ2RvbS4mI3hEO1lvdW5nLCBQZXRlci4gRGVwYXJ0bWVudCBvZiBT
bGVlcCBNZWRpY2luZSBhbmQgTmV1cm9tdXNjdWxhciBEaXNvcmRlcnMsIFVuaXZlcnNpdHkgSG9z
cGl0YWwgb2YgTXVuc3RlciwgTXVuc3RlciwgR2VybWFueS4mI3hEO0JvZW50ZXJ0LCBNYXR0aGlh
cy4gRGVwYXJ0bWVudCBvZiBTbGVlcCBNZWRpY2luZSBhbmQgTmV1cm9tdXNjdWxhciBEaXNvcmRl
cnMsIFVuaXZlcnNpdHkgSG9zcGl0YWwgb2YgTXVuc3RlciwgTXVuc3RlciwgR2VybWFueS4mI3hE
O0JhdWRpbiwgUGllcnJlLVl2ZXMuIEMuUi5JLlMuLCBUb3VybmFpLCBGcmFuY2UuJiN4RDtXZW5z
LCBTdGVwaGFuLiBDZW50ZXIgZm9yIEx5c29zb21hbCBhbmQgTWV0YWJvbGljIERpc2Vhc2VzLCBF
cmFzbXVzIE1DIFVuaXZlcnNpdHkgTWVkaWNhbCBDZW50ZXIsIFJvdHRlcmRhbSwgTmV0aGVybGFu
ZHMuJiN4RDtTaGFmaSwgUmFoZWVsLiBTYW5vZmkgR2VuenltZSwgQ2FtYnJpZGdlLCBNQSwgVVNB
LiYjeEQ7QmphcnRtYXIsIENhcmwuIFNhbm9maSBHZW56eW1lLCBDYW1icmlkZ2UsIE1BLCBVU0Eu
JiN4RDtUaHVyYmVyZywgQmV0aCBMLiBTYW5vZmkgR2VuenltZSwgQ2FtYnJpZGdlLCBNQSwgVVNB
LiBFbGVjdHJvbmljIGFkZHJlc3M6IEJldGguVGh1cmJlcmdAZ2VuenltZS5jb20uPC9hdXRoLWFk
ZHJlc3M+PHRpdGxlcz48dGl0bGU+UHJvc3BlY3RpdmUgZXhwbG9yYXRvcnkgbXVzY2xlIGJpb3Bz
eSwgaW1hZ2luZywgYW5kIGZ1bmN0aW9uYWwgYXNzZXNzbWVudCBpbiBwYXRpZW50cyB3aXRoIGxh
dGUtb25zZXQgUG9tcGUgZGlzZWFzZSB0cmVhdGVkIHdpdGggYWxnbHVjb3NpZGFzZSBhbGZhOiBU
aGUgRU1CQVNTWSBTdHVkeTwvdGl0bGU+PHNlY29uZGFyeS10aXRsZT5Nb2xlY3VsYXIgR2VuZXRp
Y3MgJmFtcDsgTWV0YWJvbGlzbTwvc2Vjb25kYXJ5LXRpdGxlPjxhbHQtdGl0bGU+TW9sIEdlbmV0
IE1ldGFiPC9hbHQtdGl0bGU+PC90aXRsZXM+PGFsdC1wZXJpb2RpY2FsPjxmdWxsLXRpdGxlPk1v
bGVjdWxhciBHZW5ldGljcyBhbmQgTWV0YWJvbGlzbTwvZnVsbC10aXRsZT48YWJici0xPk1vbCBH
ZW5ldCBNZXRhYjwvYWJici0xPjwvYWx0LXBlcmlvZGljYWw+PHBhZ2VzPjExNS0yMzwvcGFnZXM+
PHZvbHVtZT4xMTk8L3ZvbHVtZT48bnVtYmVyPjEtMjwvbnVtYmVyPjxrZXl3b3Jkcz48a2V5d29y
ZD5BZHVsdDwva2V5d29yZD48a2V5d29yZD5BZ2Ugb2YgT25zZXQ8L2tleXdvcmQ+PGtleXdvcmQ+
QWdlZDwva2V5d29yZD48a2V5d29yZD5CaW9wc3k8L2tleXdvcmQ+PGtleXdvcmQ+KkVuenltZSBS
ZXBsYWNlbWVudCBUaGVyYXB5PC9rZXl3b3JkPjxrZXl3b3JkPkZlbWFsZTwva2V5d29yZD48a2V5
d29yZD5HbHljb2dlbi9pcCBbSXNvbGF0aW9uICZhbXA7IFB1cmlmaWNhdGlvbl08L2tleXdvcmQ+
PGtleXdvcmQ+R2x5Y29nZW4vbWUgW01ldGFib2xpc21dPC9rZXl3b3JkPjxrZXl3b3JkPkdseWNv
Z2VuIFN0b3JhZ2UgRGlzZWFzZSBUeXBlIElJL2RnIFtEaWFnbm9zdGljIEltYWdpbmddPC9rZXl3
b3JkPjxrZXl3b3JkPipHbHljb2dlbiBTdG9yYWdlIERpc2Vhc2UgVHlwZSBJSS9kdCBbRHJ1ZyBU
aGVyYXB5XTwva2V5d29yZD48a2V5d29yZD5HbHljb2dlbiBTdG9yYWdlIERpc2Vhc2UgVHlwZSBJ
SS9wcCBbUGh5c2lvcGF0aG9sb2d5XTwva2V5d29yZD48a2V5d29yZD5IdW1hbnM8L2tleXdvcmQ+
PGtleXdvcmQ+TWFnbmV0aWMgUmVzb25hbmNlIEltYWdpbmc8L2tleXdvcmQ+PGtleXdvcmQ+TWFs
ZTwva2V5d29yZD48a2V5d29yZD5NaWRkbGUgQWdlZDwva2V5d29yZD48a2V5d29yZD5NdXNjbGUs
IFNrZWxldGFsL2RnIFtEaWFnbm9zdGljIEltYWdpbmddPC9rZXl3b3JkPjxrZXl3b3JkPipNdXNj
bGUsIFNrZWxldGFsL2RlIFtEcnVnIEVmZmVjdHNdPC9rZXl3b3JkPjxrZXl3b3JkPk11c2NsZSwg
U2tlbGV0YWwvbWUgW01ldGFib2xpc21dPC9rZXl3b3JkPjxrZXl3b3JkPk11c2NsZSwgU2tlbGV0
YWwvcHAgW1BoeXNpb3BhdGhvbG9neV08L2tleXdvcmQ+PGtleXdvcmQ+UGh5c2ljYWwgVGhlcmFw
eSBNb2RhbGl0aWVzPC9rZXl3b3JkPjxrZXl3b3JkPlRyZWF0bWVudCBPdXRjb21lPC9rZXl3b3Jk
PjxrZXl3b3JkPiphbHBoYS1HbHVjb3NpZGFzZXMvYWQgW0FkbWluaXN0cmF0aW9uICZhbXA7IERv
c2FnZV08L2tleXdvcmQ+PGtleXdvcmQ+YWxwaGEtR2x1Y29zaWRhc2VzL2dlIFtHZW5ldGljc108
L2tleXdvcmQ+PGtleXdvcmQ+OTAwNS03OS0yIChHbHljb2dlbik8L2tleXdvcmQ+PGtleXdvcmQ+
RUMgMy0yLTEtMjAgKEdBQSBwcm90ZWluLCBodW1hbik8L2tleXdvcmQ+PGtleXdvcmQ+RUMgMy0y
LTEtMjAgKGFscGhhLUdsdWNvc2lkYXNlcyk8L2tleXdvcmQ+PC9rZXl3b3Jkcz48ZGF0ZXM+PHll
YXI+MjAxNjwveWVhcj48cHViLWRhdGVzPjxkYXRlPjA5PC9kYXRlPjwvcHViLWRhdGVzPjwvZGF0
ZXM+PGlzYm4+MTA5Ni03MjA2PC9pc2JuPjxhY2Nlc3Npb24tbnVtPjI3NDczMDMxPC9hY2Nlc3Np
b24tbnVtPjx3b3JrLXR5cGU+Q2xpbmljYWwgVHJpYWwsIFBoYXNlIElWJiN4RDtNdWx0aWNlbnRl
ciBTdHVkeSYjeEQ7UmVzZWFyY2ggU3VwcG9ydCwgTm9uLVUuUy4gR292JmFwb3M7dDwvd29yay10
eXBlPjx1cmxzPjwvdXJscz48Y3VzdG9tND5NRURMSU5FIDEyMTIyMDIzJiN4RDs8L2N1c3RvbTQ+
PGVsZWN0cm9uaWMtcmVzb3VyY2UtbnVtPmh0dHBzOi8vZHguZG9pLm9yZy8xMC4xMDE2L2oueW1n
bWUuMjAxNi4wNS4wMTM8L2VsZWN0cm9uaWMtcmVzb3VyY2UtbnVtPjxsYW5ndWFnZT5FbmdsaXNo
PC9sYW5ndWFnZT48L3JlY29yZD48L0NpdGU+PC9FbmROb3RlPn==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34)</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xml:space="preserve">; </w:t>
            </w:r>
          </w:p>
          <w:p w14:paraId="45321D46" w14:textId="270782F4"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 xml:space="preserve">Thurberg et al (2015) </w:t>
            </w:r>
            <w:r w:rsidR="00E91264">
              <w:rPr>
                <w:rFonts w:ascii="Times New Roman" w:hAnsi="Times New Roman" w:cs="Times New Roman"/>
                <w:sz w:val="20"/>
                <w:szCs w:val="20"/>
                <w:lang w:val="fr-FR"/>
              </w:rPr>
              <w:fldChar w:fldCharType="begin">
                <w:fldData xml:space="preserve">PEVuZE5vdGU+PENpdGUgRXhjbHVkZUF1dGg9IjEiPjxBdXRob3I+VGh1cmJlcmc8L0F1dGhvcj48
WWVhcj4yMDE1PC9ZZWFyPjxSZWNOdW0+MTQxMjwvUmVjTnVtPjxEaXNwbGF5VGV4dD4oMzUpPC9E
aXNwbGF5VGV4dD48cmVjb3JkPjxyZWMtbnVtYmVyPjE0MTI8L3JlYy1udW1iZXI+PGZvcmVpZ24t
a2V5cz48a2V5IGFwcD0iRU4iIGRiLWlkPSJlOXN6cGZyZXJ0YXo1YmVkc2RydmQ1ZDg5ZGFwYXc1
cng5cGEiIHRpbWVzdGFtcD0iMTcwMjM5NTMzNCI+MTQxMjwva2V5PjwvZm9yZWlnbi1rZXlzPjxy
ZWYtdHlwZSBuYW1lPSJKb3VybmFsIEFydGljbGUiPjE3PC9yZWYtdHlwZT48Y29udHJpYnV0b3Jz
PjxhdXRob3JzPjxhdXRob3I+VGh1cmJlcmcsIEIuIEwuPC9hdXRob3I+PGF1dGhvcj5DYXJsaWVy
LCBQLjwvYXV0aG9yPjxhdXRob3I+S2lzc2VsLCBKLiBULjwvYXV0aG9yPjxhdXRob3I+U2Nob3Nl
ciwgQi48L2F1dGhvcj48YXV0aG9yPlBlc3Ryb25rLCBBLjwvYXV0aG9yPjxhdXRob3I+QmFyb2hu
LCBSLiBKLjwvYXV0aG9yPjxhdXRob3I+R29rZXItQWxwYW4sIE8uPC9hdXRob3I+PGF1dGhvcj5N
b3phZmZhciwgVC48L2F1dGhvcj48YXV0aG9yPlBlbmEsIEwuIEQuPC9hdXRob3I+PGF1dGhvcj5T
aW1tb25zLCBaLjwvYXV0aG9yPjxhdXRob3I+U3RyYXViLCBWLjwvYXV0aG9yPjxhdXRob3I+WW91
bmcsIFAuPC9hdXRob3I+PGF1dGhvcj5TaGFmaSwgUi48L2F1dGhvcj48YXV0aG9yPkJqYXJ0bWFy
LCBDLjwvYXV0aG9yPjxhdXRob3I+dmFuIGRlciBQbG9lZywgQS48L2F1dGhvcj48L2F1dGhvcnM+
PC9jb250cmlidXRvcnM+PGF1dGgtYWRkcmVzcz5UaHVyYmVyZywgQmV0aCBMLiBHZW56eW1lLCBh
IFNhbm9maSBDb21wYW55LCBDYW1icmlkZ2UsIE1BLCBVU0EuJiN4RDtDYXJsaWVyLCBQaWVycmUu
IEluc3RpdHV0IGRlIE15b2xvZ2llLCBOTVIgTGFib3JhdG9yeSAtIFNwZWN0cm9zY29weSBMYWJv
cmF0b3J5LCBVbml2ZXJzaXRlIFBpZXJyZSBldCBNYXJpZSBDdXJpZSwgUGFyaXMsIEZyYW5jZS4m
I3hEO0tpc3NlbCwgSm9obiBULiBEZXBhcnRtZW50IG9mIE5ldXJvbG9neSwgRGl2aXNpb24gb2Yg
TmV1cm9tdXNjdWxhciBNZWRpY2luZSwgT2hpbyBTdGF0ZSBVbml2ZXJzaXR5IFdleG5lciBNZWRp
Y2FsIENlbnRlciwgQ29sdW1idXMsIE9ILCBVU0EuJiN4RDtTY2hvc2VyLCBCZW5lZGlrdC4gRnJp
ZWRyaWNoLUJhdXIgSW5zdGl0dXQsIE5ldXJvbG9naXNjaGUgS2xpbmlrLCBLbGluaWt1bSBkZXIg
VW5pdmVyc2l0YXQgTXVuY2hlbiwgTXVuaWNoLCBHZXJtYW55LiYjeEQ7UGVzdHJvbmssIEFsYW4u
IE5ldXJvc2NpZW5jZSBDZW50ZXIsIENlbnRlciBmb3IgQWR2YW5jZWQgTWVkaWNpbmUsIFN0LiBM
b3VpcywgTU8sIFVTQS4mI3hEO0Jhcm9obiwgUmljaGFyZCBKLiBEZXBhcnRtZW50IG9mIE5ldXJv
bG9neSwgVW5pdmVyc2l0eSBvZiBLYW5zYXMgTWVkaWNhbCBDZW50ZXIsIEthbnNhcyBDaXR5LCBL
UywgVVNBLiYjeEQ7R29rZXItQWxwYW4sIE96bGVtLiBMeXNvc29tYWwgRGlzb3JkZXJzIFVuaXQg
YW5kIENlbnRlciBmb3IgQ2xpbmljYWwgVHJpYWxzLCBPJmFtcDtPIEFscGFuIExMQywgRmFpcmZh
eCwgVkEsIFVTQS4mI3hEO01vemFmZmFyLCBUYWhzZWVuLiBEZXBhcnRtZW50IG9mIE5ldXJvbG9n
eSwgVW5pdmVyc2l0eSBvZiBDYWxpZm9ybmlhLCBJcnZpbmUsIElydmluZSwgQ0EsIFVTQS4mI3hE
O1BlbmEsIExvcmVuIEQgTS4gRGl2aXNpb24gb2YgUGVkaWF0cmljIE1lZGljYWwgR2VuZXRpY3Ms
IER1a2UgVW5pdmVyc2l0eSBNZWRpY2FsIENlbnRlciwgRHVyaGFtLCBOQywgVVNBLiYjeEQ7U2lt
bW9ucywgWmFjaGFyeS4gUGVubiBTdGF0ZSBIZXJzaGV5IE5ldXJvbG9neSwgSGVyc2hleSwgUEEs
IFVTQS4mI3hEO1N0cmF1YiwgVm9sa2VyLiBJbnN0aXR1dGUgb2YgR2VuZXRpYyBNZWRpY2luZSwg
TmV3Y2FzdGxlIFVuaXZlcnNpdHksIE5ld2Nhc3RsZSB1cG9uIFR5bmUsIFVLLiYjeEQ7WW91bmcs
IFBldGVyLiBEZXBhcnRtZW50IG9mIFNsZWVwIE1lZGljaW5lIGFuZCBOZXVyb211c2N1bGFyIERp
c29yZGVycywgVW5pdmVyc2l0eSBIb3NwaXRhbCBvZiBNdW5zdGVyLCBNdW5zdGVyLCBHZXJtYW55
LiYjeEQ7U2hhZmksIFJhaGVlbC4gR2VuenltZSwgYSBTYW5vZmkgQ29tcGFueSwgQ2FtYnJpZGdl
LCBNQSwgVVNBLiYjeEQ7QmphcnRtYXIsIENhcmwuIEdlbnp5bWUsIGEgU2Fub2ZpIENvbXBhbnks
IENhbWJyaWRnZSwgTUEsIFVTQS4mI3hEO3ZhbiBkZXIgUGxvZWcsIEFucy4gQ2VudGVyIGZvciBM
eXNvc29tYWwgYW5kIE1ldGFib2xpYyBEaXNlYXNlcywgRXJhc211cyBNQyBVbml2ZXJzaXR5IE1l
ZGljYWwgQ2VudGVyLCBSb3R0ZXJkYW0sIE5ldGhlcmxhbmRzLjwvYXV0aC1hZGRyZXNzPjx0aXRs
ZXM+PHRpdGxlPkEgUGhhc2UgNCBQcm9zcGVjdGl2ZSBTdHVkeSBpbiBQYXRpZW50cyB3aXRoIEFk
dWx0IFBvbXBlIERpc2Vhc2UgVHJlYXRlZCB3aXRoIEFsZ2x1Y29zaWRhc2UgQWxmYTwvdGl0bGU+
PHNlY29uZGFyeS10aXRsZT5Kb3VybmFsIG9mIG5ldXJvbXVzY3VsYXIgZGlzZWFzZXM8L3NlY29u
ZGFyeS10aXRsZT48YWx0LXRpdGxlPkogTmV1cm9tdXNjdWwgRGlzPC9hbHQtdGl0bGU+PC90aXRs
ZXM+PHBhZ2VzPlM3Mi1TNzM8L3BhZ2VzPjx2b2x1bWU+Mjwvdm9sdW1lPjxudW1iZXI+czE8L251
bWJlcj48ZGF0ZXM+PHllYXI+MjAxNTwveWVhcj48L2RhdGVzPjxpc2JuPjIyMTQtMzU5OTwvaXNi
bj48YWNjZXNzaW9uLW51bT4yNzg1ODY1ODwvYWNjZXNzaW9uLW51bT48dXJscz48L3VybHM+PGN1
c3RvbTQ+TUVETElORSAxMjEyMjAyMyYjeEQ7PC9jdXN0b200PjxsYW5ndWFnZT5FbmdsaXNoPC9s
YW5ndWFnZT48L3JlY29yZD48L0NpdGU+PC9FbmROb3RlPn==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VGh1cmJlcmc8L0F1dGhvcj48
WWVhcj4yMDE1PC9ZZWFyPjxSZWNOdW0+MTQxMjwvUmVjTnVtPjxEaXNwbGF5VGV4dD4oMzUpPC9E
aXNwbGF5VGV4dD48cmVjb3JkPjxyZWMtbnVtYmVyPjE0MTI8L3JlYy1udW1iZXI+PGZvcmVpZ24t
a2V5cz48a2V5IGFwcD0iRU4iIGRiLWlkPSJlOXN6cGZyZXJ0YXo1YmVkc2RydmQ1ZDg5ZGFwYXc1
cng5cGEiIHRpbWVzdGFtcD0iMTcwMjM5NTMzNCI+MTQxMjwva2V5PjwvZm9yZWlnbi1rZXlzPjxy
ZWYtdHlwZSBuYW1lPSJKb3VybmFsIEFydGljbGUiPjE3PC9yZWYtdHlwZT48Y29udHJpYnV0b3Jz
PjxhdXRob3JzPjxhdXRob3I+VGh1cmJlcmcsIEIuIEwuPC9hdXRob3I+PGF1dGhvcj5DYXJsaWVy
LCBQLjwvYXV0aG9yPjxhdXRob3I+S2lzc2VsLCBKLiBULjwvYXV0aG9yPjxhdXRob3I+U2Nob3Nl
ciwgQi48L2F1dGhvcj48YXV0aG9yPlBlc3Ryb25rLCBBLjwvYXV0aG9yPjxhdXRob3I+QmFyb2hu
LCBSLiBKLjwvYXV0aG9yPjxhdXRob3I+R29rZXItQWxwYW4sIE8uPC9hdXRob3I+PGF1dGhvcj5N
b3phZmZhciwgVC48L2F1dGhvcj48YXV0aG9yPlBlbmEsIEwuIEQuPC9hdXRob3I+PGF1dGhvcj5T
aW1tb25zLCBaLjwvYXV0aG9yPjxhdXRob3I+U3RyYXViLCBWLjwvYXV0aG9yPjxhdXRob3I+WW91
bmcsIFAuPC9hdXRob3I+PGF1dGhvcj5TaGFmaSwgUi48L2F1dGhvcj48YXV0aG9yPkJqYXJ0bWFy
LCBDLjwvYXV0aG9yPjxhdXRob3I+dmFuIGRlciBQbG9lZywgQS48L2F1dGhvcj48L2F1dGhvcnM+
PC9jb250cmlidXRvcnM+PGF1dGgtYWRkcmVzcz5UaHVyYmVyZywgQmV0aCBMLiBHZW56eW1lLCBh
IFNhbm9maSBDb21wYW55LCBDYW1icmlkZ2UsIE1BLCBVU0EuJiN4RDtDYXJsaWVyLCBQaWVycmUu
IEluc3RpdHV0IGRlIE15b2xvZ2llLCBOTVIgTGFib3JhdG9yeSAtIFNwZWN0cm9zY29weSBMYWJv
cmF0b3J5LCBVbml2ZXJzaXRlIFBpZXJyZSBldCBNYXJpZSBDdXJpZSwgUGFyaXMsIEZyYW5jZS4m
I3hEO0tpc3NlbCwgSm9obiBULiBEZXBhcnRtZW50IG9mIE5ldXJvbG9neSwgRGl2aXNpb24gb2Yg
TmV1cm9tdXNjdWxhciBNZWRpY2luZSwgT2hpbyBTdGF0ZSBVbml2ZXJzaXR5IFdleG5lciBNZWRp
Y2FsIENlbnRlciwgQ29sdW1idXMsIE9ILCBVU0EuJiN4RDtTY2hvc2VyLCBCZW5lZGlrdC4gRnJp
ZWRyaWNoLUJhdXIgSW5zdGl0dXQsIE5ldXJvbG9naXNjaGUgS2xpbmlrLCBLbGluaWt1bSBkZXIg
VW5pdmVyc2l0YXQgTXVuY2hlbiwgTXVuaWNoLCBHZXJtYW55LiYjeEQ7UGVzdHJvbmssIEFsYW4u
IE5ldXJvc2NpZW5jZSBDZW50ZXIsIENlbnRlciBmb3IgQWR2YW5jZWQgTWVkaWNpbmUsIFN0LiBM
b3VpcywgTU8sIFVTQS4mI3hEO0Jhcm9obiwgUmljaGFyZCBKLiBEZXBhcnRtZW50IG9mIE5ldXJv
bG9neSwgVW5pdmVyc2l0eSBvZiBLYW5zYXMgTWVkaWNhbCBDZW50ZXIsIEthbnNhcyBDaXR5LCBL
UywgVVNBLiYjeEQ7R29rZXItQWxwYW4sIE96bGVtLiBMeXNvc29tYWwgRGlzb3JkZXJzIFVuaXQg
YW5kIENlbnRlciBmb3IgQ2xpbmljYWwgVHJpYWxzLCBPJmFtcDtPIEFscGFuIExMQywgRmFpcmZh
eCwgVkEsIFVTQS4mI3hEO01vemFmZmFyLCBUYWhzZWVuLiBEZXBhcnRtZW50IG9mIE5ldXJvbG9n
eSwgVW5pdmVyc2l0eSBvZiBDYWxpZm9ybmlhLCBJcnZpbmUsIElydmluZSwgQ0EsIFVTQS4mI3hE
O1BlbmEsIExvcmVuIEQgTS4gRGl2aXNpb24gb2YgUGVkaWF0cmljIE1lZGljYWwgR2VuZXRpY3Ms
IER1a2UgVW5pdmVyc2l0eSBNZWRpY2FsIENlbnRlciwgRHVyaGFtLCBOQywgVVNBLiYjeEQ7U2lt
bW9ucywgWmFjaGFyeS4gUGVubiBTdGF0ZSBIZXJzaGV5IE5ldXJvbG9neSwgSGVyc2hleSwgUEEs
IFVTQS4mI3hEO1N0cmF1YiwgVm9sa2VyLiBJbnN0aXR1dGUgb2YgR2VuZXRpYyBNZWRpY2luZSwg
TmV3Y2FzdGxlIFVuaXZlcnNpdHksIE5ld2Nhc3RsZSB1cG9uIFR5bmUsIFVLLiYjeEQ7WW91bmcs
IFBldGVyLiBEZXBhcnRtZW50IG9mIFNsZWVwIE1lZGljaW5lIGFuZCBOZXVyb211c2N1bGFyIERp
c29yZGVycywgVW5pdmVyc2l0eSBIb3NwaXRhbCBvZiBNdW5zdGVyLCBNdW5zdGVyLCBHZXJtYW55
LiYjeEQ7U2hhZmksIFJhaGVlbC4gR2VuenltZSwgYSBTYW5vZmkgQ29tcGFueSwgQ2FtYnJpZGdl
LCBNQSwgVVNBLiYjeEQ7QmphcnRtYXIsIENhcmwuIEdlbnp5bWUsIGEgU2Fub2ZpIENvbXBhbnks
IENhbWJyaWRnZSwgTUEsIFVTQS4mI3hEO3ZhbiBkZXIgUGxvZWcsIEFucy4gQ2VudGVyIGZvciBM
eXNvc29tYWwgYW5kIE1ldGFib2xpYyBEaXNlYXNlcywgRXJhc211cyBNQyBVbml2ZXJzaXR5IE1l
ZGljYWwgQ2VudGVyLCBSb3R0ZXJkYW0sIE5ldGhlcmxhbmRzLjwvYXV0aC1hZGRyZXNzPjx0aXRs
ZXM+PHRpdGxlPkEgUGhhc2UgNCBQcm9zcGVjdGl2ZSBTdHVkeSBpbiBQYXRpZW50cyB3aXRoIEFk
dWx0IFBvbXBlIERpc2Vhc2UgVHJlYXRlZCB3aXRoIEFsZ2x1Y29zaWRhc2UgQWxmYTwvdGl0bGU+
PHNlY29uZGFyeS10aXRsZT5Kb3VybmFsIG9mIG5ldXJvbXVzY3VsYXIgZGlzZWFzZXM8L3NlY29u
ZGFyeS10aXRsZT48YWx0LXRpdGxlPkogTmV1cm9tdXNjdWwgRGlzPC9hbHQtdGl0bGU+PC90aXRs
ZXM+PHBhZ2VzPlM3Mi1TNzM8L3BhZ2VzPjx2b2x1bWU+Mjwvdm9sdW1lPjxudW1iZXI+czE8L251
bWJlcj48ZGF0ZXM+PHllYXI+MjAxNTwveWVhcj48L2RhdGVzPjxpc2JuPjIyMTQtMzU5OTwvaXNi
bj48YWNjZXNzaW9uLW51bT4yNzg1ODY1ODwvYWNjZXNzaW9uLW51bT48dXJscz48L3VybHM+PGN1
c3RvbTQ+TUVETElORSAxMjEyMjAyMyYjeEQ7PC9jdXN0b200PjxsYW5ndWFnZT5FbmdsaXNoPC9s
YW5ndWFnZT48L3JlY29yZD48L0NpdGU+PC9FbmROb3RlPn==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35)</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16</w:t>
            </w:r>
          </w:p>
        </w:tc>
        <w:tc>
          <w:tcPr>
            <w:tcW w:w="718" w:type="pct"/>
          </w:tcPr>
          <w:p w14:paraId="2E99E4FE"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US, UK, Germany, and the Netherlands </w:t>
            </w:r>
          </w:p>
        </w:tc>
        <w:tc>
          <w:tcPr>
            <w:tcW w:w="554" w:type="pct"/>
          </w:tcPr>
          <w:p w14:paraId="60F2A097"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51.6 (13.69)</w:t>
            </w:r>
          </w:p>
        </w:tc>
        <w:tc>
          <w:tcPr>
            <w:tcW w:w="657" w:type="pct"/>
          </w:tcPr>
          <w:p w14:paraId="5707A329"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0 (11.58)</w:t>
            </w:r>
          </w:p>
        </w:tc>
        <w:tc>
          <w:tcPr>
            <w:tcW w:w="339" w:type="pct"/>
          </w:tcPr>
          <w:p w14:paraId="5B0B41B9"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4</w:t>
            </w:r>
          </w:p>
        </w:tc>
        <w:tc>
          <w:tcPr>
            <w:tcW w:w="376" w:type="pct"/>
          </w:tcPr>
          <w:p w14:paraId="59E52A46"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0%</w:t>
            </w:r>
          </w:p>
        </w:tc>
        <w:tc>
          <w:tcPr>
            <w:tcW w:w="420" w:type="pct"/>
          </w:tcPr>
          <w:p w14:paraId="4793B7FD"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0%</w:t>
            </w:r>
          </w:p>
        </w:tc>
        <w:tc>
          <w:tcPr>
            <w:tcW w:w="359" w:type="pct"/>
          </w:tcPr>
          <w:p w14:paraId="090648B8"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449.9 (208.0); n=15</w:t>
            </w:r>
          </w:p>
        </w:tc>
        <w:tc>
          <w:tcPr>
            <w:tcW w:w="422" w:type="pct"/>
          </w:tcPr>
          <w:p w14:paraId="51206C39"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63E49515"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Upright: 76.4 (15.63); n=15</w:t>
            </w:r>
          </w:p>
        </w:tc>
      </w:tr>
      <w:tr w:rsidR="00F86D97" w:rsidRPr="00476DE7" w14:paraId="6DDB1809" w14:textId="77777777" w:rsidTr="00B44790">
        <w:trPr>
          <w:jc w:val="center"/>
        </w:trPr>
        <w:tc>
          <w:tcPr>
            <w:tcW w:w="696" w:type="pct"/>
          </w:tcPr>
          <w:p w14:paraId="2B3CAD87" w14:textId="2380DAA5" w:rsidR="00F86D97" w:rsidRPr="00476DE7" w:rsidRDefault="00F86D97" w:rsidP="00E91264">
            <w:pPr>
              <w:rPr>
                <w:rFonts w:ascii="Times New Roman" w:hAnsi="Times New Roman" w:cs="Times New Roman"/>
                <w:sz w:val="20"/>
                <w:szCs w:val="20"/>
              </w:rPr>
            </w:pPr>
            <w:r>
              <w:rPr>
                <w:rFonts w:ascii="Times New Roman" w:hAnsi="Times New Roman" w:cs="Times New Roman"/>
                <w:sz w:val="20"/>
                <w:szCs w:val="20"/>
              </w:rPr>
              <w:t>Van Kooten et al (2020)</w:t>
            </w:r>
            <w:r w:rsidR="00E91264">
              <w:rPr>
                <w:rFonts w:ascii="Times New Roman" w:hAnsi="Times New Roman" w:cs="Times New Roman"/>
                <w:sz w:val="20"/>
                <w:szCs w:val="20"/>
              </w:rPr>
              <w:fldChar w:fldCharType="begin">
                <w:fldData xml:space="preserve">PEVuZE5vdGU+PENpdGUgRXhjbHVkZUF1dGg9IjEiPjxBdXRob3I+dmFuIEtvb3RlbjwvQXV0aG9y
PjxZZWFyPjIwMjA8L1llYXI+PFJlY051bT41ODE8L1JlY051bT48RGlzcGxheVRleHQ+KDM2KTwv
RGlzcGxheVRleHQ+PHJlY29yZD48cmVjLW51bWJlcj41ODE8L3JlYy1udW1iZXI+PGZvcmVpZ24t
a2V5cz48a2V5IGFwcD0iRU4iIGRiLWlkPSJlOXN6cGZyZXJ0YXo1YmVkc2RydmQ1ZDg5ZGFwYXc1
cng5cGEiIHRpbWVzdGFtcD0iMTcwMjM5NTMzMyI+NTgxPC9rZXk+PC9mb3JlaWduLWtleXM+PHJl
Zi10eXBlIG5hbWU9IkpvdXJuYWwgQXJ0aWNsZSI+MTc8L3JlZi10eXBlPjxjb250cmlidXRvcnM+
PGF1dGhvcnM+PGF1dGhvcj52YW4gS29vdGVuLCBILiBBLjwvYXV0aG9yPjxhdXRob3I+SGFybGFh
ciwgTC48L2F1dGhvcj48YXV0aG9yPnZhbiBkZXIgQmVlaywgTmFtZTwvYXV0aG9yPjxhdXRob3I+
dmFuIERvb3JuLCBQLiBBLjwvYXV0aG9yPjxhdXRob3I+dmFuIGRlciBQbG9lZywgQS4gVC48L2F1
dGhvcj48YXV0aG9yPkJydXNzZSwgRS48L2F1dGhvcj48L2F1dGhvcnM+PC9jb250cmlidXRvcnM+
PGF1dGgtYWRkcmVzcz52YW4gS29vdGVuLCBIIEEuIERlcGFydG1lbnQgb2YgTmV1cm9sb2d5LCBD
ZW50ZXIgZm9yIEx5c29zb21hbCBhbmQgTWV0YWJvbGljIERpc2Vhc2VzLCBFcmFzbXVzIE1DLCBV
bml2ZXJzaXR5IE1lZGljYWwgQ2VudGVyIFJvdHRlcmRhbSwgRG9jdG9yIE1vbGV3YXRlcnBsZWlu
IDQwLCAzMDE1IEdEIFJvdHRlcmRhbSwgdGhlIE5ldGhlcmxhbmRzLiYjeEQ7SGFybGFhciwgTC4g
RGVwYXJ0bWVudCBvZiBOZXVyb2xvZ3ksIENlbnRlciBmb3IgTHlzb3NvbWFsIGFuZCBNZXRhYm9s
aWMgRGlzZWFzZXMsIEVyYXNtdXMgTUMsIFVuaXZlcnNpdHkgTWVkaWNhbCBDZW50ZXIgUm90dGVy
ZGFtLCBEb2N0b3IgTW9sZXdhdGVycGxlaW4gNDAsIDMwMTUgR0QgUm90dGVyZGFtLCB0aGUgTmV0
aGVybGFuZHMuJiN4RDt2YW4gZGVyIEJlZWssIE4gQSBNIEUuIERlcGFydG1lbnQgb2YgTmV1cm9s
b2d5LCBDZW50ZXIgZm9yIEx5c29zb21hbCBhbmQgTWV0YWJvbGljIERpc2Vhc2VzLCBFcmFzbXVz
IE1DLCBVbml2ZXJzaXR5IE1lZGljYWwgQ2VudGVyIFJvdHRlcmRhbSwgRG9jdG9yIE1vbGV3YXRl
cnBsZWluIDQwLCAzMDE1IEdEIFJvdHRlcmRhbSwgdGhlIE5ldGhlcmxhbmRzLiYjeEQ7dmFuIERv
b3JuLCBQIEEuIERlcGFydG1lbnQgb2YgTmV1cm9sb2d5LCBDZW50ZXIgZm9yIEx5c29zb21hbCBh
bmQgTWV0YWJvbGljIERpc2Vhc2VzLCBFcmFzbXVzIE1DLCBVbml2ZXJzaXR5IE1lZGljYWwgQ2Vu
dGVyIFJvdHRlcmRhbSwgRG9jdG9yIE1vbGV3YXRlcnBsZWluIDQwLCAzMDE1IEdEIFJvdHRlcmRh
bSwgdGhlIE5ldGhlcmxhbmRzLiYjeEQ7dmFuIGRlciBQbG9lZywgQSBULiBEZXBhcnRtZW50IG9m
IFBlZGlhdHJpY3MsIENlbnRlciBmb3IgTHlzb3NvbWFsIGFuZCBNZXRhYm9saWMgRGlzZWFzZXMs
IEVyYXNtdXMgTUMgLSBTb3BoaWEgQ2hpbGRyZW4mYXBvcztzIEhvc3BpdGFsLCBVbml2ZXJzaXR5
IE1lZGljYWwgQ2VudGVyIFJvdHRlcmRhbSwgdGhlIE5ldGhlcmxhbmRzLiYjeEQ7QnJ1c3NlLCBF
LiBEZXBhcnRtZW50IG9mIE5ldXJvbG9neSwgQ2VudGVyIGZvciBMeXNvc29tYWwgYW5kIE1ldGFi
b2xpYyBEaXNlYXNlcywgRXJhc211cyBNQywgVW5pdmVyc2l0eSBNZWRpY2FsIENlbnRlciBSb3R0
ZXJkYW0sIERvY3RvciBNb2xld2F0ZXJwbGVpbiA0MCwgMzAxNSBHRCBSb3R0ZXJkYW0sIHRoZSBO
ZXRoZXJsYW5kcy4gRWxlY3Ryb25pYyBhZGRyZXNzOiBlLmJydXNzZS4xQGVyYXNtdXNtYy5ubC48
L2F1dGgtYWRkcmVzcz48dGl0bGVzPjx0aXRsZT5EaXNjb250aW51YXRpb24gb2YgZW56eW1lIHJl
cGxhY2VtZW50IHRoZXJhcHkgaW4gYWR1bHRzIHdpdGggUG9tcGUgZGlzZWFzZTogRXZhbHVhdGlu
ZyB0aGUgRXVyb3BlYW4gUE9tcGUgQ29uc29ydGl1bSBzdG9wIGNyaXRlcmlhPC90aXRsZT48c2Vj
b25kYXJ5LXRpdGxlPk5ldXJvbXVzY3VsYXIgRGlzb3JkZXJzPC9zZWNvbmRhcnktdGl0bGU+PGFs
dC10aXRsZT5OZXVyb211c2N1bCBEaXNvcmQ8L2FsdC10aXRsZT48L3RpdGxlcz48cGVyaW9kaWNh
bD48ZnVsbC10aXRsZT5OZXVyb211c2N1bGFyIERpc29yZGVyczwvZnVsbC10aXRsZT48YWJici0x
Pk5ldXJvbXVzY3VsIERpc29yZDwvYWJici0xPjwvcGVyaW9kaWNhbD48YWx0LXBlcmlvZGljYWw+
PGZ1bGwtdGl0bGU+TmV1cm9tdXNjdWxhciBEaXNvcmRlcnM8L2Z1bGwtdGl0bGU+PGFiYnItMT5O
ZXVyb211c2N1bCBEaXNvcmQ8L2FiYnItMT48L2FsdC1wZXJpb2RpY2FsPjxwYWdlcz41OS02Njwv
cGFnZXM+PHZvbHVtZT4zMDwvdm9sdW1lPjxudW1iZXI+MTwvbnVtYmVyPjxrZXl3b3Jkcz48a2V5
d29yZD5BZHVsdDwva2V5d29yZD48a2V5d29yZD5BZ2VkPC9rZXl3b3JkPjxrZXl3b3JkPkFnZWQs
IDgwIGFuZCBvdmVyPC9rZXl3b3JkPjxrZXl3b3JkPipDbGluaWNhbCBEZWNpc2lvbi1NYWtpbmc8
L2tleXdvcmQ+PGtleXdvcmQ+RW56eW1lIFJlcGxhY2VtZW50IFRoZXJhcHkvYWUgW0FkdmVyc2Ug
RWZmZWN0c108L2tleXdvcmQ+PGtleXdvcmQ+KkVuenltZSBSZXBsYWNlbWVudCBUaGVyYXB5L3N0
IFtTdGFuZGFyZHNdPC9rZXl3b3JkPjxrZXl3b3JkPkZlbWFsZTwva2V5d29yZD48a2V5d29yZD4q
R2x5Y29nZW4gU3RvcmFnZSBEaXNlYXNlIFR5cGUgSUkvZHQgW0RydWcgVGhlcmFweV08L2tleXdv
cmQ+PGtleXdvcmQ+SHVtYW5zPC9rZXl3b3JkPjxrZXl3b3JkPk1hbGU8L2tleXdvcmQ+PGtleXdv
cmQ+TWlkZGxlIEFnZWQ8L2tleXdvcmQ+PGtleXdvcmQ+TmV0aGVybGFuZHM8L2tleXdvcmQ+PGtl
eXdvcmQ+Kk91dGNvbWUgYW5kIFByb2Nlc3MgQXNzZXNzbWVudCwgSGVhbHRoIENhcmU8L2tleXdv
cmQ+PGtleXdvcmQ+KlByYWN0aWNlIEd1aWRlbGluZXMgYXMgVG9waWMvc3QgW1N0YW5kYXJkc108
L2tleXdvcmQ+PGtleXdvcmQ+UHJvc3BlY3RpdmUgU3R1ZGllczwva2V5d29yZD48L2tleXdvcmRz
PjxkYXRlcz48eWVhcj4yMDIwPC95ZWFyPjxwdWItZGF0ZXM+PGRhdGU+MDE8L2RhdGU+PC9wdWIt
ZGF0ZXM+PC9kYXRlcz48aXNibj4xODczLTIzNjQ8L2lzYm4+PGFjY2Vzc2lvbi1udW0+MzE5MTEw
NzE8L2FjY2Vzc2lvbi1udW0+PHdvcmstdHlwZT5FdmFsdWF0aW9uIFN0dWR5PC93b3JrLXR5cGU+
PHVybHM+PC91cmxzPjxjdXN0b200Pk1FRExJTkUgMTIxMjIwMjMmI3hEOzwvY3VzdG9tND48ZWxl
Y3Ryb25pYy1yZXNvdXJjZS1udW0+aHR0cHM6Ly9keC5kb2kub3JnLzEwLjEwMTYvai5ubWQuMjAx
OS4xMS4wMDc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dmFuIEtvb3RlbjwvQXV0aG9y
PjxZZWFyPjIwMjA8L1llYXI+PFJlY051bT41ODE8L1JlY051bT48RGlzcGxheVRleHQ+KDM2KTwv
RGlzcGxheVRleHQ+PHJlY29yZD48cmVjLW51bWJlcj41ODE8L3JlYy1udW1iZXI+PGZvcmVpZ24t
a2V5cz48a2V5IGFwcD0iRU4iIGRiLWlkPSJlOXN6cGZyZXJ0YXo1YmVkc2RydmQ1ZDg5ZGFwYXc1
cng5cGEiIHRpbWVzdGFtcD0iMTcwMjM5NTMzMyI+NTgxPC9rZXk+PC9mb3JlaWduLWtleXM+PHJl
Zi10eXBlIG5hbWU9IkpvdXJuYWwgQXJ0aWNsZSI+MTc8L3JlZi10eXBlPjxjb250cmlidXRvcnM+
PGF1dGhvcnM+PGF1dGhvcj52YW4gS29vdGVuLCBILiBBLjwvYXV0aG9yPjxhdXRob3I+SGFybGFh
ciwgTC48L2F1dGhvcj48YXV0aG9yPnZhbiBkZXIgQmVlaywgTmFtZTwvYXV0aG9yPjxhdXRob3I+
dmFuIERvb3JuLCBQLiBBLjwvYXV0aG9yPjxhdXRob3I+dmFuIGRlciBQbG9lZywgQS4gVC48L2F1
dGhvcj48YXV0aG9yPkJydXNzZSwgRS48L2F1dGhvcj48L2F1dGhvcnM+PC9jb250cmlidXRvcnM+
PGF1dGgtYWRkcmVzcz52YW4gS29vdGVuLCBIIEEuIERlcGFydG1lbnQgb2YgTmV1cm9sb2d5LCBD
ZW50ZXIgZm9yIEx5c29zb21hbCBhbmQgTWV0YWJvbGljIERpc2Vhc2VzLCBFcmFzbXVzIE1DLCBV
bml2ZXJzaXR5IE1lZGljYWwgQ2VudGVyIFJvdHRlcmRhbSwgRG9jdG9yIE1vbGV3YXRlcnBsZWlu
IDQwLCAzMDE1IEdEIFJvdHRlcmRhbSwgdGhlIE5ldGhlcmxhbmRzLiYjeEQ7SGFybGFhciwgTC4g
RGVwYXJ0bWVudCBvZiBOZXVyb2xvZ3ksIENlbnRlciBmb3IgTHlzb3NvbWFsIGFuZCBNZXRhYm9s
aWMgRGlzZWFzZXMsIEVyYXNtdXMgTUMsIFVuaXZlcnNpdHkgTWVkaWNhbCBDZW50ZXIgUm90dGVy
ZGFtLCBEb2N0b3IgTW9sZXdhdGVycGxlaW4gNDAsIDMwMTUgR0QgUm90dGVyZGFtLCB0aGUgTmV0
aGVybGFuZHMuJiN4RDt2YW4gZGVyIEJlZWssIE4gQSBNIEUuIERlcGFydG1lbnQgb2YgTmV1cm9s
b2d5LCBDZW50ZXIgZm9yIEx5c29zb21hbCBhbmQgTWV0YWJvbGljIERpc2Vhc2VzLCBFcmFzbXVz
IE1DLCBVbml2ZXJzaXR5IE1lZGljYWwgQ2VudGVyIFJvdHRlcmRhbSwgRG9jdG9yIE1vbGV3YXRl
cnBsZWluIDQwLCAzMDE1IEdEIFJvdHRlcmRhbSwgdGhlIE5ldGhlcmxhbmRzLiYjeEQ7dmFuIERv
b3JuLCBQIEEuIERlcGFydG1lbnQgb2YgTmV1cm9sb2d5LCBDZW50ZXIgZm9yIEx5c29zb21hbCBh
bmQgTWV0YWJvbGljIERpc2Vhc2VzLCBFcmFzbXVzIE1DLCBVbml2ZXJzaXR5IE1lZGljYWwgQ2Vu
dGVyIFJvdHRlcmRhbSwgRG9jdG9yIE1vbGV3YXRlcnBsZWluIDQwLCAzMDE1IEdEIFJvdHRlcmRh
bSwgdGhlIE5ldGhlcmxhbmRzLiYjeEQ7dmFuIGRlciBQbG9lZywgQSBULiBEZXBhcnRtZW50IG9m
IFBlZGlhdHJpY3MsIENlbnRlciBmb3IgTHlzb3NvbWFsIGFuZCBNZXRhYm9saWMgRGlzZWFzZXMs
IEVyYXNtdXMgTUMgLSBTb3BoaWEgQ2hpbGRyZW4mYXBvcztzIEhvc3BpdGFsLCBVbml2ZXJzaXR5
IE1lZGljYWwgQ2VudGVyIFJvdHRlcmRhbSwgdGhlIE5ldGhlcmxhbmRzLiYjeEQ7QnJ1c3NlLCBF
LiBEZXBhcnRtZW50IG9mIE5ldXJvbG9neSwgQ2VudGVyIGZvciBMeXNvc29tYWwgYW5kIE1ldGFi
b2xpYyBEaXNlYXNlcywgRXJhc211cyBNQywgVW5pdmVyc2l0eSBNZWRpY2FsIENlbnRlciBSb3R0
ZXJkYW0sIERvY3RvciBNb2xld2F0ZXJwbGVpbiA0MCwgMzAxNSBHRCBSb3R0ZXJkYW0sIHRoZSBO
ZXRoZXJsYW5kcy4gRWxlY3Ryb25pYyBhZGRyZXNzOiBlLmJydXNzZS4xQGVyYXNtdXNtYy5ubC48
L2F1dGgtYWRkcmVzcz48dGl0bGVzPjx0aXRsZT5EaXNjb250aW51YXRpb24gb2YgZW56eW1lIHJl
cGxhY2VtZW50IHRoZXJhcHkgaW4gYWR1bHRzIHdpdGggUG9tcGUgZGlzZWFzZTogRXZhbHVhdGlu
ZyB0aGUgRXVyb3BlYW4gUE9tcGUgQ29uc29ydGl1bSBzdG9wIGNyaXRlcmlhPC90aXRsZT48c2Vj
b25kYXJ5LXRpdGxlPk5ldXJvbXVzY3VsYXIgRGlzb3JkZXJzPC9zZWNvbmRhcnktdGl0bGU+PGFs
dC10aXRsZT5OZXVyb211c2N1bCBEaXNvcmQ8L2FsdC10aXRsZT48L3RpdGxlcz48cGVyaW9kaWNh
bD48ZnVsbC10aXRsZT5OZXVyb211c2N1bGFyIERpc29yZGVyczwvZnVsbC10aXRsZT48YWJici0x
Pk5ldXJvbXVzY3VsIERpc29yZDwvYWJici0xPjwvcGVyaW9kaWNhbD48YWx0LXBlcmlvZGljYWw+
PGZ1bGwtdGl0bGU+TmV1cm9tdXNjdWxhciBEaXNvcmRlcnM8L2Z1bGwtdGl0bGU+PGFiYnItMT5O
ZXVyb211c2N1bCBEaXNvcmQ8L2FiYnItMT48L2FsdC1wZXJpb2RpY2FsPjxwYWdlcz41OS02Njwv
cGFnZXM+PHZvbHVtZT4zMDwvdm9sdW1lPjxudW1iZXI+MTwvbnVtYmVyPjxrZXl3b3Jkcz48a2V5
d29yZD5BZHVsdDwva2V5d29yZD48a2V5d29yZD5BZ2VkPC9rZXl3b3JkPjxrZXl3b3JkPkFnZWQs
IDgwIGFuZCBvdmVyPC9rZXl3b3JkPjxrZXl3b3JkPipDbGluaWNhbCBEZWNpc2lvbi1NYWtpbmc8
L2tleXdvcmQ+PGtleXdvcmQ+RW56eW1lIFJlcGxhY2VtZW50IFRoZXJhcHkvYWUgW0FkdmVyc2Ug
RWZmZWN0c108L2tleXdvcmQ+PGtleXdvcmQ+KkVuenltZSBSZXBsYWNlbWVudCBUaGVyYXB5L3N0
IFtTdGFuZGFyZHNdPC9rZXl3b3JkPjxrZXl3b3JkPkZlbWFsZTwva2V5d29yZD48a2V5d29yZD4q
R2x5Y29nZW4gU3RvcmFnZSBEaXNlYXNlIFR5cGUgSUkvZHQgW0RydWcgVGhlcmFweV08L2tleXdv
cmQ+PGtleXdvcmQ+SHVtYW5zPC9rZXl3b3JkPjxrZXl3b3JkPk1hbGU8L2tleXdvcmQ+PGtleXdv
cmQ+TWlkZGxlIEFnZWQ8L2tleXdvcmQ+PGtleXdvcmQ+TmV0aGVybGFuZHM8L2tleXdvcmQ+PGtl
eXdvcmQ+Kk91dGNvbWUgYW5kIFByb2Nlc3MgQXNzZXNzbWVudCwgSGVhbHRoIENhcmU8L2tleXdv
cmQ+PGtleXdvcmQ+KlByYWN0aWNlIEd1aWRlbGluZXMgYXMgVG9waWMvc3QgW1N0YW5kYXJkc108
L2tleXdvcmQ+PGtleXdvcmQ+UHJvc3BlY3RpdmUgU3R1ZGllczwva2V5d29yZD48L2tleXdvcmRz
PjxkYXRlcz48eWVhcj4yMDIwPC95ZWFyPjxwdWItZGF0ZXM+PGRhdGU+MDE8L2RhdGU+PC9wdWIt
ZGF0ZXM+PC9kYXRlcz48aXNibj4xODczLTIzNjQ8L2lzYm4+PGFjY2Vzc2lvbi1udW0+MzE5MTEw
NzE8L2FjY2Vzc2lvbi1udW0+PHdvcmstdHlwZT5FdmFsdWF0aW9uIFN0dWR5PC93b3JrLXR5cGU+
PHVybHM+PC91cmxzPjxjdXN0b200Pk1FRExJTkUgMTIxMjIwMjMmI3hEOzwvY3VzdG9tND48ZWxl
Y3Ryb25pYy1yZXNvdXJjZS1udW0+aHR0cHM6Ly9keC5kb2kub3JnLzEwLjEwMTYvai5ubWQuMjAx
OS4xMS4wMDc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6)</w:t>
            </w:r>
            <w:r w:rsidR="00E91264">
              <w:rPr>
                <w:rFonts w:ascii="Times New Roman" w:hAnsi="Times New Roman" w:cs="Times New Roman"/>
                <w:sz w:val="20"/>
                <w:szCs w:val="20"/>
              </w:rPr>
              <w:fldChar w:fldCharType="end"/>
            </w:r>
            <w:r>
              <w:rPr>
                <w:rFonts w:ascii="Times New Roman" w:hAnsi="Times New Roman" w:cs="Times New Roman"/>
                <w:sz w:val="20"/>
                <w:szCs w:val="20"/>
              </w:rPr>
              <w:t>; 111</w:t>
            </w:r>
          </w:p>
        </w:tc>
        <w:tc>
          <w:tcPr>
            <w:tcW w:w="718" w:type="pct"/>
          </w:tcPr>
          <w:p w14:paraId="51D9CF4F"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 xml:space="preserve">Netherlands </w:t>
            </w:r>
          </w:p>
        </w:tc>
        <w:tc>
          <w:tcPr>
            <w:tcW w:w="554" w:type="pct"/>
          </w:tcPr>
          <w:p w14:paraId="2BF2FD8A"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42.7* (G1)</w:t>
            </w:r>
          </w:p>
          <w:p w14:paraId="23F569EE"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56.6* (G2A)</w:t>
            </w:r>
          </w:p>
          <w:p w14:paraId="18ED9E4A"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66 * (G2B)</w:t>
            </w:r>
          </w:p>
        </w:tc>
        <w:tc>
          <w:tcPr>
            <w:tcW w:w="657" w:type="pct"/>
          </w:tcPr>
          <w:p w14:paraId="6EDE33A7"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5D708567"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50 (G1)</w:t>
            </w:r>
          </w:p>
          <w:p w14:paraId="40BAA473"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100 (G2A)</w:t>
            </w:r>
          </w:p>
          <w:p w14:paraId="5343960F"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50 (G2B)</w:t>
            </w:r>
          </w:p>
        </w:tc>
        <w:tc>
          <w:tcPr>
            <w:tcW w:w="376" w:type="pct"/>
          </w:tcPr>
          <w:p w14:paraId="62E0A5D3"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60 (G1)</w:t>
            </w:r>
          </w:p>
          <w:p w14:paraId="5F466A77"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90 (G2A)</w:t>
            </w:r>
          </w:p>
          <w:p w14:paraId="2B6F36C4"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75 (G2B)</w:t>
            </w:r>
          </w:p>
        </w:tc>
        <w:tc>
          <w:tcPr>
            <w:tcW w:w="420" w:type="pct"/>
          </w:tcPr>
          <w:p w14:paraId="6494C761"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20 (G1)</w:t>
            </w:r>
          </w:p>
          <w:p w14:paraId="3AB1CDB3" w14:textId="77777777" w:rsidR="00F86D97" w:rsidRDefault="00F86D97" w:rsidP="001D2DF0">
            <w:pPr>
              <w:rPr>
                <w:rFonts w:ascii="Times New Roman" w:hAnsi="Times New Roman" w:cs="Times New Roman"/>
                <w:sz w:val="20"/>
                <w:szCs w:val="20"/>
              </w:rPr>
            </w:pPr>
            <w:r>
              <w:rPr>
                <w:rFonts w:ascii="Times New Roman" w:hAnsi="Times New Roman" w:cs="Times New Roman"/>
                <w:sz w:val="20"/>
                <w:szCs w:val="20"/>
              </w:rPr>
              <w:t>90 (G2A)</w:t>
            </w:r>
          </w:p>
          <w:p w14:paraId="522D105C"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50 (G2B)</w:t>
            </w:r>
          </w:p>
        </w:tc>
        <w:tc>
          <w:tcPr>
            <w:tcW w:w="359" w:type="pct"/>
          </w:tcPr>
          <w:p w14:paraId="25D98C70"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22" w:type="pct"/>
          </w:tcPr>
          <w:p w14:paraId="25ED778F"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459" w:type="pct"/>
          </w:tcPr>
          <w:p w14:paraId="22107EBF"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r>
      <w:tr w:rsidR="00F86D97" w:rsidRPr="00476DE7" w14:paraId="7912AEAB" w14:textId="77777777" w:rsidTr="00B44790">
        <w:trPr>
          <w:jc w:val="center"/>
        </w:trPr>
        <w:tc>
          <w:tcPr>
            <w:tcW w:w="5000" w:type="pct"/>
            <w:gridSpan w:val="10"/>
            <w:shd w:val="pct10" w:color="auto" w:fill="auto"/>
          </w:tcPr>
          <w:p w14:paraId="09360962"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Avalglucosidase alfa studies</w:t>
            </w:r>
          </w:p>
        </w:tc>
      </w:tr>
      <w:tr w:rsidR="00F86D97" w:rsidRPr="00476DE7" w14:paraId="0BD17443" w14:textId="77777777" w:rsidTr="00B44790">
        <w:trPr>
          <w:trHeight w:val="1380"/>
          <w:jc w:val="center"/>
        </w:trPr>
        <w:tc>
          <w:tcPr>
            <w:tcW w:w="696" w:type="pct"/>
            <w:vMerge w:val="restart"/>
          </w:tcPr>
          <w:p w14:paraId="5CC3CD8E" w14:textId="00FF5D30" w:rsidR="00F86D97" w:rsidRDefault="00F86D97" w:rsidP="001D2DF0">
            <w:pPr>
              <w:rPr>
                <w:rFonts w:ascii="Times New Roman" w:hAnsi="Times New Roman" w:cs="Times New Roman"/>
                <w:sz w:val="20"/>
                <w:szCs w:val="20"/>
              </w:rPr>
            </w:pPr>
            <w:r w:rsidRPr="00F652F9">
              <w:rPr>
                <w:rFonts w:ascii="Times New Roman" w:hAnsi="Times New Roman" w:cs="Times New Roman"/>
                <w:sz w:val="20"/>
                <w:szCs w:val="20"/>
              </w:rPr>
              <w:t>NEO1 and NEO-EXT</w:t>
            </w:r>
            <w:r>
              <w:rPr>
                <w:rFonts w:ascii="Times New Roman" w:hAnsi="Times New Roman" w:cs="Times New Roman"/>
                <w:sz w:val="20"/>
                <w:szCs w:val="20"/>
              </w:rPr>
              <w:t xml:space="preserve">, </w:t>
            </w:r>
            <w:r w:rsidRPr="002A1D0D">
              <w:rPr>
                <w:rFonts w:ascii="Times New Roman" w:hAnsi="Times New Roman" w:cs="Times New Roman"/>
                <w:sz w:val="20"/>
                <w:szCs w:val="20"/>
              </w:rPr>
              <w:t xml:space="preserve">Dimachkie et al (2022) </w:t>
            </w:r>
            <w:r w:rsidR="00E91264">
              <w:rPr>
                <w:rFonts w:ascii="Times New Roman" w:hAnsi="Times New Roman" w:cs="Times New Roman"/>
                <w:sz w:val="20"/>
                <w:szCs w:val="20"/>
              </w:rPr>
              <w:fldChar w:fldCharType="begin">
                <w:fldData xml:space="preserve">PEVuZE5vdGU+PENpdGUgRXhjbHVkZUF1dGg9IjEiPjxBdXRob3I+RGltYWNoa2llPC9BdXRob3I+
PFllYXI+MjAyMjwvWWVhcj48UmVjTnVtPjIwPC9SZWNOdW0+PERpc3BsYXlUZXh0PigzNyk8L0Rp
c3BsYXlUZXh0PjxyZWNvcmQ+PHJlYy1udW1iZXI+MjA8L3JlYy1udW1iZXI+PGZvcmVpZ24ta2V5
cz48a2V5IGFwcD0iRU4iIGRiLWlkPSJlOXN6cGZyZXJ0YXo1YmVkc2RydmQ1ZDg5ZGFwYXc1cng5
cGEiIHRpbWVzdGFtcD0iMTcwMjM5NTMzMyI+MjA8L2tleT48L2ZvcmVpZ24ta2V5cz48cmVmLXR5
cGUgbmFtZT0iSm91cm5hbCBBcnRpY2xlIj4xNzwvcmVmLXR5cGU+PGNvbnRyaWJ1dG9ycz48YXV0
aG9ycz48YXV0aG9yPkRpbWFjaGtpZSwgTS4gTS48L2F1dGhvcj48YXV0aG9yPkJhcm9obiwgUi4g
Si48L2F1dGhvcj48YXV0aG9yPkJ5cm5lLCBCLjwvYXV0aG9yPjxhdXRob3I+R29rZXItQWxwYW4s
IE8uPC9hdXRob3I+PGF1dGhvcj5LaXNobmFuaSwgUC4gUy48L2F1dGhvcj48YXV0aG9yPkxhZGhh
LCBTLjwvYXV0aG9yPjxhdXRob3I+TGFmb3JldCwgUC48L2F1dGhvcj48YXV0aG9yPk1lbmdlbCwg
Sy4gRS48L2F1dGhvcj48YXV0aG9yPlBlbmEsIEwuIEQuIE0uPC9hdXRob3I+PGF1dGhvcj5TYWNj
b25pLCBTLjwvYXV0aG9yPjxhdXRob3I+U3RyYXViLCBWLjwvYXV0aG9yPjxhdXRob3I+VHJpdmVk
aSwgSi48L2F1dGhvcj48YXV0aG9yPlZhbiBEYW1tZSwgUC48L2F1dGhvcj48YXV0aG9yPnZhbiBk
ZXIgUGxvZWcsIEEuIFQuPC9hdXRob3I+PGF1dGhvcj5WaXNzaW5nLCBKLjwvYXV0aG9yPjxhdXRo
b3I+WW91bmcsIFAuPC9hdXRob3I+PGF1dGhvcj5IYWFjaywgSy4gQS48L2F1dGhvcj48YXV0aG9y
PkZvc3RlciwgTS48L2F1dGhvcj48YXV0aG9yPkdpbGJlcnQsIEouIE0uPC9hdXRob3I+PGF1dGhv
cj5NaW9zc2VjLCBQLjwvYXV0aG9yPjxhdXRob3I+Vml0c2UsIE8uPC9hdXRob3I+PGF1dGhvcj5a
aG91LCBULjwvYXV0aG9yPjxhdXRob3I+U2Nob3NlciwgQi48L2F1dGhvcj48L2F1dGhvcnM+PC9j
b250cmlidXRvcnM+PGF1dGgtYWRkcmVzcz5EaW1hY2hraWUsIE1hemVuIE0uIFVuaXZlcnNpdHkg
b2YgS2Fuc2FzIE1lZGljYWwgQ2VudGVyLCBLYW5zYXMgQ2l0eSwgS1MsIFVTQSBtZGltYWNoa2ll
QGt1bWMuZWR1LiYjeEQ7QmFyb2huLCBSaWNoYXJkIEouIFVuaXZlcnNpdHkgb2YgS2Fuc2FzIE1l
ZGljYWwgQ2VudGVyLCBLYW5zYXMgQ2l0eSwgS1MsIFVTQS4mI3hEO0Jhcm9obiwgUmljaGFyZCBK
LiBVbml2ZXJzaXR5IG9mIE1pc3NvdXJpLCBDb2x1bWJpYSwgTU8sIFVTQS4mI3hEO0J5cm5lLCBC
YXJyeS4gVW5pdmVyc2l0eSBvZiBGbG9yaWRhLCBHYWluZXN2aWxsZSwgRkwsIFVTQS4mI3hEO0dv
a2VyLUFscGFuLCBPemxlbS4gTERSVEMsIEZhaXJmYXgsIFZBLCBVU0EuJiN4RDtLaXNobmFuaSwg
UHJpeWEgUy4gRHVrZSBVbml2ZXJzaXR5IE1lZGljYWwgQ2VudGVyLCBEdXJoYW0sIE5DLCBVU0Eu
JiN4RDtMYWRoYSwgU2hhZmVlcS4gQmFycm93IE5ldXJvbG9naWNhbCBJbnN0aXR1dGUsIFBob2Vu
aXgsIEFaLCBVU0EuJiN4RDtMYWZvcmV0LCBQYXNjYWwuIENlbnRyZSBkZSBSZWZlcmVuY2UgZGVz
IE1hbGFkaWVzIE5ldXJvbXVzY3VsYWlyZXMgTm9yZC9Fc3QvSWxlIGRlIEZyYW5jZSBTZXJ2aWNl
IGRlIE5ldXJvbG9naWUsIEhvcGl0YWwgUmF5bW9uZC1Qb2luY2FyZSwgR2FyY2hlcywgQVAtSFAg
YW5kIElOU0VSTSBVMTE3OSwgVW5pdmVyc2l0ZSBWZXJzYWlsbGVzIFNhaW50LVF1ZW50aW4tZW4t
WXZlbGluZXMsIE1vbnRpZ255LWxlLUJyZXRvbm5ldXgsIEZyYW5jZS4mI3hEO01lbmdlbCwgS2Fy
bCBFdWdlbi4gU3BoaW5DUyBHbWJILCBJbnN0aXR1dGUgb2YgQ2xpbmljYWwgU2NpZW5jZSBmb3Ig
TFNELCBIb2NoaGVpbSwgR2VybWFueS4mI3hEO1BlbmEsIExvcmVuIEQgTS4gRHVrZSBVbml2ZXJz
aXR5IE1lZGljYWwgQ2VudGVyLCBEdXJoYW0sIE5DLCBVU0EuJiN4RDtQZW5hLCBMb3JlbiBEIE0u
IENpbmNpbm5hdGkgQ2hpbGRyZW4mYXBvcztzIEhvc3BpdGFsIE1lZGljYWwgQ2VudGVyIGFuZCBV
bml2ZXJzaXR5IG9mIENpbmNpbm5hdGkgQ29sbGVnZSBvZiBNZWRpY2luZSwgQ2luY2lubmF0aSwg
T0gsIFVTQS4mI3hEO1NhY2NvbmksIFNhYnJpbmEuIE5ldXJvbXVzY3VsYXIgRGlzZWFzZXMgQ2Vu
dHJlLCBEZXBhcnRtZW50IG9mIENsaW5pY2FsIE5ldXJvc2NpZW5jZXMsIFVuaXZlcnNpdHkgSG9z
cGl0YWwgb2YgTmljZSAoQ0hVKSwgTmljZSwgRnJhbmNlLiYjeEQ7U3RyYXViLCBWb2xrZXIuIE5l
d2Nhc3RsZSBVbml2ZXJzaXR5IEpvaG4gV2FsdG9uIE11c2N1bGFyIER5c3Ryb3BoeSBSZXNlYXJj
aCBDZW50cmUsIE5ld2Nhc3RsZSBIb3NwaXRhbHMgTkhTIEZvdW5kYXRpb24gVHJ1c3QsIE5ld2Nh
c3RsZSBVcG9uIFR5bmUsIFVLLiYjeEQ7VHJpdmVkaSwgSmF5YS4gVW5pdmVyc2l0eSBvZiBUZXhh
cyBTb3V0aHdlc3Rlcm4gTWVkaWNhbCBDZW50ZXIsIERhbGxhcywgVFgsIFVTQS4mI3hEO1ZhbiBE
YW1tZSwgUGhpbGlwLiBLVSBMZXV2ZW4gKENhdGhvbGljIFVuaXZlcnNpdHkgb2YgTGV1dmVuKSAt
IERlcGFydG1lbnQgb2YgTmV1cm9zY2llbmNlcywgVklCIC0gQ2VudGVyIGZvciBCcmFpbiAmYW1w
OyBEaXNlYXNlIFJlc2VhcmNoLCBhbmQgVW5pdmVyc2l0eSBIb3NwaXRhbHMgTGV1dmVuIC0gRGVw
YXJ0bWVudCBvZiBOZXVyb2xvZ3ksIExldXZlbiwgQmVsZ2l1bS4mI3hEO3ZhbiBkZXIgUGxvZWcs
IEFucyBULiBFcmFzbXVzIE1DIFVuaXZlcnNpdHkgTWVkaWNhbCBDZW50ZXIsIFBvbXBlIENlbnRl
ciAmYW1wOyBDZW50ZXIgZm9yIEx5c29zb21hbCBhbmQgTWV0YWJvbGljIERpc2Vhc2VzLCBSb3R0
ZXJkYW0sIFRoZSBOZXRoZXJsYW5kcy4mI3hEO1Zpc3NpbmcsIEpvaG4uIENvcGVuaGFnZW4gTmV1
cm9tdXNjdWxhciBDZW50ZXIsIFJpZ3Nob3NwaXRhbGV0LCBVbml2ZXJzaXR5IG9mIENvcGVuaGFn
ZW4sIENvcGVuaGFnZW4sIERlbm1hcmsuJiN4RDtZb3VuZywgUGV0ZXIuIERlcGFydG1lbnQgb2Yg
TmV1cm9sb2d5LCBNZWRpY2FsIFBhcmsgQmFkIEZlaWxuYmFjaCwgR2VybWFueS4mI3hEO0hhYWNr
LCBLcmlzdGluYSBBbi4gU2Fub2ZpIEdlbnp5bWUsIENoaWxseS1NYXphcmluLCBGcmFuYy4mI3hE
O0Zvc3RlciwgTWVyZWRpdGguIFNhbm9maSBHZW56eW1lLCBDYW1icmlkZ2UsIE1BLCBVU0EuJiN4
RDtHaWxiZXJ0LCBKYW5lIE0uIEVsZXZhdGUgTWVkaWNhbCBBZmZhaXJzLCBIb3JzaGFtLCBVSy4m
I3hEO01pb3NzZWMsIFBhdHJpY2suIFNhbm9maSBHZW56eW1lLCBDaGlsbHktTWF6YXJpbiwgRnJh
bmMuJiN4RDtWaXRzZSwgT2xpdmllci4gU2Fub2ZpIEdlbnp5bWUsIE1vbnRwZWxsaWVyLCBGcmFu
Y2UuJiN4RDtaaG91LCBUaWFueXVlLiBTYW5vZmkgR2VuenltZSwgQ2FtYnJpZGdlLCBNQSwgVVNB
LiYjeEQ7U2Nob3NlciwgQmVuZWRpa3QuIEZyaWVkcmljaC1CYXVyLUluc3RpdHV0LCBEZXBhcnRt
ZW50IG9mIE5ldXJvbG9neSBLbGluaWt1bSBNdW5jaGVuLCBNdW5jaGVuLCBHZXJtYW55LjwvYXV0
aC1hZGRyZXNzPjx0aXRsZXM+PHRpdGxlPkxvbmctdGVybSBTYWZldHkgYW5kIEVmZmljYWN5IG9m
IEF2YWxnbHVjb3NpZGFzZSBBbGZhIGluIFBhdGllbnRzIFdpdGggTGF0ZS1PbnNldCBQb21wZSBE
aXNlYXNlPC90aXRsZT48c2Vjb25kYXJ5LXRpdGxlPk5ldXJvbG9neTwvc2Vjb25kYXJ5LXRpdGxl
PjxhbHQtdGl0bGU+TmV1cm9sb2d5PC9hbHQtdGl0bGU+PC90aXRsZXM+PHBlcmlvZGljYWw+PGZ1
bGwtdGl0bGU+TmV1cm9sb2d5PC9mdWxsLXRpdGxlPjxhYmJyLTE+TmV1cm9sb2d5PC9hYmJyLTE+
PC9wZXJpb2RpY2FsPjxhbHQtcGVyaW9kaWNhbD48ZnVsbC10aXRsZT5OZXVyb2xvZ3k8L2Z1bGwt
dGl0bGU+PGFiYnItMT5OZXVyb2xvZ3k8L2FiYnItMT48L2FsdC1wZXJpb2RpY2FsPjxwYWdlcz4y
NjwvcGFnZXM+PHZvbHVtZT4yNjwvdm9sdW1lPjxkYXRlcz48eWVhcj4yMDIyPC95ZWFyPjxwdWIt
ZGF0ZXM+PGRhdGU+TWF5IDI2PC9kYXRlPjwvcHViLWRhdGVzPjwvZGF0ZXM+PGlzYm4+MTUyNi02
MzJYPC9pc2JuPjxhY2Nlc3Npb24tbnVtPjM1NjE4NDQxPC9hY2Nlc3Npb24tbnVtPjx1cmxzPjwv
dXJscz48Y3VzdG9tND5NRURMSU5FIDEyMTIyMDIzJiN4RDs8L2N1c3RvbTQ+PGVsZWN0cm9uaWMt
cmVzb3VyY2UtbnVtPmh0dHBzOi8vZHguZG9pLm9yZy8xMC4xMjEyL1dOTC4wMDAwMDAwMDAwMjAw
NzQ2PC9lbGVjdHJvbmljLXJlc291cmNlLW51bT48bGFuZ3VhZ2U+RW5nbGlzaDwvbGFuZ3VhZ2U+
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RGltYWNoa2llPC9BdXRob3I+
PFllYXI+MjAyMjwvWWVhcj48UmVjTnVtPjIwPC9SZWNOdW0+PERpc3BsYXlUZXh0PigzNyk8L0Rp
c3BsYXlUZXh0PjxyZWNvcmQ+PHJlYy1udW1iZXI+MjA8L3JlYy1udW1iZXI+PGZvcmVpZ24ta2V5
cz48a2V5IGFwcD0iRU4iIGRiLWlkPSJlOXN6cGZyZXJ0YXo1YmVkc2RydmQ1ZDg5ZGFwYXc1cng5
cGEiIHRpbWVzdGFtcD0iMTcwMjM5NTMzMyI+MjA8L2tleT48L2ZvcmVpZ24ta2V5cz48cmVmLXR5
cGUgbmFtZT0iSm91cm5hbCBBcnRpY2xlIj4xNzwvcmVmLXR5cGU+PGNvbnRyaWJ1dG9ycz48YXV0
aG9ycz48YXV0aG9yPkRpbWFjaGtpZSwgTS4gTS48L2F1dGhvcj48YXV0aG9yPkJhcm9obiwgUi4g
Si48L2F1dGhvcj48YXV0aG9yPkJ5cm5lLCBCLjwvYXV0aG9yPjxhdXRob3I+R29rZXItQWxwYW4s
IE8uPC9hdXRob3I+PGF1dGhvcj5LaXNobmFuaSwgUC4gUy48L2F1dGhvcj48YXV0aG9yPkxhZGhh
LCBTLjwvYXV0aG9yPjxhdXRob3I+TGFmb3JldCwgUC48L2F1dGhvcj48YXV0aG9yPk1lbmdlbCwg
Sy4gRS48L2F1dGhvcj48YXV0aG9yPlBlbmEsIEwuIEQuIE0uPC9hdXRob3I+PGF1dGhvcj5TYWNj
b25pLCBTLjwvYXV0aG9yPjxhdXRob3I+U3RyYXViLCBWLjwvYXV0aG9yPjxhdXRob3I+VHJpdmVk
aSwgSi48L2F1dGhvcj48YXV0aG9yPlZhbiBEYW1tZSwgUC48L2F1dGhvcj48YXV0aG9yPnZhbiBk
ZXIgUGxvZWcsIEEuIFQuPC9hdXRob3I+PGF1dGhvcj5WaXNzaW5nLCBKLjwvYXV0aG9yPjxhdXRo
b3I+WW91bmcsIFAuPC9hdXRob3I+PGF1dGhvcj5IYWFjaywgSy4gQS48L2F1dGhvcj48YXV0aG9y
PkZvc3RlciwgTS48L2F1dGhvcj48YXV0aG9yPkdpbGJlcnQsIEouIE0uPC9hdXRob3I+PGF1dGhv
cj5NaW9zc2VjLCBQLjwvYXV0aG9yPjxhdXRob3I+Vml0c2UsIE8uPC9hdXRob3I+PGF1dGhvcj5a
aG91LCBULjwvYXV0aG9yPjxhdXRob3I+U2Nob3NlciwgQi48L2F1dGhvcj48L2F1dGhvcnM+PC9j
b250cmlidXRvcnM+PGF1dGgtYWRkcmVzcz5EaW1hY2hraWUsIE1hemVuIE0uIFVuaXZlcnNpdHkg
b2YgS2Fuc2FzIE1lZGljYWwgQ2VudGVyLCBLYW5zYXMgQ2l0eSwgS1MsIFVTQSBtZGltYWNoa2ll
QGt1bWMuZWR1LiYjeEQ7QmFyb2huLCBSaWNoYXJkIEouIFVuaXZlcnNpdHkgb2YgS2Fuc2FzIE1l
ZGljYWwgQ2VudGVyLCBLYW5zYXMgQ2l0eSwgS1MsIFVTQS4mI3hEO0Jhcm9obiwgUmljaGFyZCBK
LiBVbml2ZXJzaXR5IG9mIE1pc3NvdXJpLCBDb2x1bWJpYSwgTU8sIFVTQS4mI3hEO0J5cm5lLCBC
YXJyeS4gVW5pdmVyc2l0eSBvZiBGbG9yaWRhLCBHYWluZXN2aWxsZSwgRkwsIFVTQS4mI3hEO0dv
a2VyLUFscGFuLCBPemxlbS4gTERSVEMsIEZhaXJmYXgsIFZBLCBVU0EuJiN4RDtLaXNobmFuaSwg
UHJpeWEgUy4gRHVrZSBVbml2ZXJzaXR5IE1lZGljYWwgQ2VudGVyLCBEdXJoYW0sIE5DLCBVU0Eu
JiN4RDtMYWRoYSwgU2hhZmVlcS4gQmFycm93IE5ldXJvbG9naWNhbCBJbnN0aXR1dGUsIFBob2Vu
aXgsIEFaLCBVU0EuJiN4RDtMYWZvcmV0LCBQYXNjYWwuIENlbnRyZSBkZSBSZWZlcmVuY2UgZGVz
IE1hbGFkaWVzIE5ldXJvbXVzY3VsYWlyZXMgTm9yZC9Fc3QvSWxlIGRlIEZyYW5jZSBTZXJ2aWNl
IGRlIE5ldXJvbG9naWUsIEhvcGl0YWwgUmF5bW9uZC1Qb2luY2FyZSwgR2FyY2hlcywgQVAtSFAg
YW5kIElOU0VSTSBVMTE3OSwgVW5pdmVyc2l0ZSBWZXJzYWlsbGVzIFNhaW50LVF1ZW50aW4tZW4t
WXZlbGluZXMsIE1vbnRpZ255LWxlLUJyZXRvbm5ldXgsIEZyYW5jZS4mI3hEO01lbmdlbCwgS2Fy
bCBFdWdlbi4gU3BoaW5DUyBHbWJILCBJbnN0aXR1dGUgb2YgQ2xpbmljYWwgU2NpZW5jZSBmb3Ig
TFNELCBIb2NoaGVpbSwgR2VybWFueS4mI3hEO1BlbmEsIExvcmVuIEQgTS4gRHVrZSBVbml2ZXJz
aXR5IE1lZGljYWwgQ2VudGVyLCBEdXJoYW0sIE5DLCBVU0EuJiN4RDtQZW5hLCBMb3JlbiBEIE0u
IENpbmNpbm5hdGkgQ2hpbGRyZW4mYXBvcztzIEhvc3BpdGFsIE1lZGljYWwgQ2VudGVyIGFuZCBV
bml2ZXJzaXR5IG9mIENpbmNpbm5hdGkgQ29sbGVnZSBvZiBNZWRpY2luZSwgQ2luY2lubmF0aSwg
T0gsIFVTQS4mI3hEO1NhY2NvbmksIFNhYnJpbmEuIE5ldXJvbXVzY3VsYXIgRGlzZWFzZXMgQ2Vu
dHJlLCBEZXBhcnRtZW50IG9mIENsaW5pY2FsIE5ldXJvc2NpZW5jZXMsIFVuaXZlcnNpdHkgSG9z
cGl0YWwgb2YgTmljZSAoQ0hVKSwgTmljZSwgRnJhbmNlLiYjeEQ7U3RyYXViLCBWb2xrZXIuIE5l
d2Nhc3RsZSBVbml2ZXJzaXR5IEpvaG4gV2FsdG9uIE11c2N1bGFyIER5c3Ryb3BoeSBSZXNlYXJj
aCBDZW50cmUsIE5ld2Nhc3RsZSBIb3NwaXRhbHMgTkhTIEZvdW5kYXRpb24gVHJ1c3QsIE5ld2Nh
c3RsZSBVcG9uIFR5bmUsIFVLLiYjeEQ7VHJpdmVkaSwgSmF5YS4gVW5pdmVyc2l0eSBvZiBUZXhh
cyBTb3V0aHdlc3Rlcm4gTWVkaWNhbCBDZW50ZXIsIERhbGxhcywgVFgsIFVTQS4mI3hEO1ZhbiBE
YW1tZSwgUGhpbGlwLiBLVSBMZXV2ZW4gKENhdGhvbGljIFVuaXZlcnNpdHkgb2YgTGV1dmVuKSAt
IERlcGFydG1lbnQgb2YgTmV1cm9zY2llbmNlcywgVklCIC0gQ2VudGVyIGZvciBCcmFpbiAmYW1w
OyBEaXNlYXNlIFJlc2VhcmNoLCBhbmQgVW5pdmVyc2l0eSBIb3NwaXRhbHMgTGV1dmVuIC0gRGVw
YXJ0bWVudCBvZiBOZXVyb2xvZ3ksIExldXZlbiwgQmVsZ2l1bS4mI3hEO3ZhbiBkZXIgUGxvZWcs
IEFucyBULiBFcmFzbXVzIE1DIFVuaXZlcnNpdHkgTWVkaWNhbCBDZW50ZXIsIFBvbXBlIENlbnRl
ciAmYW1wOyBDZW50ZXIgZm9yIEx5c29zb21hbCBhbmQgTWV0YWJvbGljIERpc2Vhc2VzLCBSb3R0
ZXJkYW0sIFRoZSBOZXRoZXJsYW5kcy4mI3hEO1Zpc3NpbmcsIEpvaG4uIENvcGVuaGFnZW4gTmV1
cm9tdXNjdWxhciBDZW50ZXIsIFJpZ3Nob3NwaXRhbGV0LCBVbml2ZXJzaXR5IG9mIENvcGVuaGFn
ZW4sIENvcGVuaGFnZW4sIERlbm1hcmsuJiN4RDtZb3VuZywgUGV0ZXIuIERlcGFydG1lbnQgb2Yg
TmV1cm9sb2d5LCBNZWRpY2FsIFBhcmsgQmFkIEZlaWxuYmFjaCwgR2VybWFueS4mI3hEO0hhYWNr
LCBLcmlzdGluYSBBbi4gU2Fub2ZpIEdlbnp5bWUsIENoaWxseS1NYXphcmluLCBGcmFuYy4mI3hE
O0Zvc3RlciwgTWVyZWRpdGguIFNhbm9maSBHZW56eW1lLCBDYW1icmlkZ2UsIE1BLCBVU0EuJiN4
RDtHaWxiZXJ0LCBKYW5lIE0uIEVsZXZhdGUgTWVkaWNhbCBBZmZhaXJzLCBIb3JzaGFtLCBVSy4m
I3hEO01pb3NzZWMsIFBhdHJpY2suIFNhbm9maSBHZW56eW1lLCBDaGlsbHktTWF6YXJpbiwgRnJh
bmMuJiN4RDtWaXRzZSwgT2xpdmllci4gU2Fub2ZpIEdlbnp5bWUsIE1vbnRwZWxsaWVyLCBGcmFu
Y2UuJiN4RDtaaG91LCBUaWFueXVlLiBTYW5vZmkgR2VuenltZSwgQ2FtYnJpZGdlLCBNQSwgVVNB
LiYjeEQ7U2Nob3NlciwgQmVuZWRpa3QuIEZyaWVkcmljaC1CYXVyLUluc3RpdHV0LCBEZXBhcnRt
ZW50IG9mIE5ldXJvbG9neSBLbGluaWt1bSBNdW5jaGVuLCBNdW5jaGVuLCBHZXJtYW55LjwvYXV0
aC1hZGRyZXNzPjx0aXRsZXM+PHRpdGxlPkxvbmctdGVybSBTYWZldHkgYW5kIEVmZmljYWN5IG9m
IEF2YWxnbHVjb3NpZGFzZSBBbGZhIGluIFBhdGllbnRzIFdpdGggTGF0ZS1PbnNldCBQb21wZSBE
aXNlYXNlPC90aXRsZT48c2Vjb25kYXJ5LXRpdGxlPk5ldXJvbG9neTwvc2Vjb25kYXJ5LXRpdGxl
PjxhbHQtdGl0bGU+TmV1cm9sb2d5PC9hbHQtdGl0bGU+PC90aXRsZXM+PHBlcmlvZGljYWw+PGZ1
bGwtdGl0bGU+TmV1cm9sb2d5PC9mdWxsLXRpdGxlPjxhYmJyLTE+TmV1cm9sb2d5PC9hYmJyLTE+
PC9wZXJpb2RpY2FsPjxhbHQtcGVyaW9kaWNhbD48ZnVsbC10aXRsZT5OZXVyb2xvZ3k8L2Z1bGwt
dGl0bGU+PGFiYnItMT5OZXVyb2xvZ3k8L2FiYnItMT48L2FsdC1wZXJpb2RpY2FsPjxwYWdlcz4y
NjwvcGFnZXM+PHZvbHVtZT4yNjwvdm9sdW1lPjxkYXRlcz48eWVhcj4yMDIyPC95ZWFyPjxwdWIt
ZGF0ZXM+PGRhdGU+TWF5IDI2PC9kYXRlPjwvcHViLWRhdGVzPjwvZGF0ZXM+PGlzYm4+MTUyNi02
MzJYPC9pc2JuPjxhY2Nlc3Npb24tbnVtPjM1NjE4NDQxPC9hY2Nlc3Npb24tbnVtPjx1cmxzPjwv
dXJscz48Y3VzdG9tND5NRURMSU5FIDEyMTIyMDIzJiN4RDs8L2N1c3RvbTQ+PGVsZWN0cm9uaWMt
cmVzb3VyY2UtbnVtPmh0dHBzOi8vZHguZG9pLm9yZy8xMC4xMjEyL1dOTC4wMDAwMDAwMDAwMjAw
NzQ2PC9lbGVjdHJvbmljLXJlc291cmNlLW51bT48bGFuZ3VhZ2U+RW5nbGlzaDwvbGFuZ3VhZ2U+
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7)</w:t>
            </w:r>
            <w:r w:rsidR="00E91264">
              <w:rPr>
                <w:rFonts w:ascii="Times New Roman" w:hAnsi="Times New Roman" w:cs="Times New Roman"/>
                <w:sz w:val="20"/>
                <w:szCs w:val="20"/>
              </w:rPr>
              <w:fldChar w:fldCharType="end"/>
            </w:r>
            <w:r w:rsidRPr="002A1D0D">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UGVuYTwvQXV0aG9yPjxZZWFy
PjIwMTk8L1llYXI+PFJlY051bT42NjM8L1JlY051bT48RGlzcGxheVRleHQ+KDM4KTwvRGlzcGxh
eVRleHQ+PHJlY29yZD48cmVjLW51bWJlcj42NjM8L3JlYy1udW1iZXI+PGZvcmVpZ24ta2V5cz48
a2V5IGFwcD0iRU4iIGRiLWlkPSJlOXN6cGZyZXJ0YXo1YmVkc2RydmQ1ZDg5ZGFwYXc1cng5cGEi
IHRpbWVzdGFtcD0iMTcwMjM5NTMzMyI+NjYzPC9rZXk+PC9mb3JlaWduLWtleXM+PHJlZi10eXBl
IG5hbWU9IkpvdXJuYWwgQXJ0aWNsZSI+MTc8L3JlZi10eXBlPjxjb250cmlidXRvcnM+PGF1dGhv
cnM+PGF1dGhvcj5QZW5hLCBMLiBELiBNLjwvYXV0aG9yPjxhdXRob3I+QmFyb2huLCBSLiBKLjwv
YXV0aG9yPjxhdXRob3I+QnlybmUsIEIuIEouPC9hdXRob3I+PGF1dGhvcj5EZXNudWVsbGUsIEMu
PC9hdXRob3I+PGF1dGhvcj5Hb2tlci1BbHBhbiwgTy48L2F1dGhvcj48YXV0aG9yPkxhZGhhLCBT
LjwvYXV0aG9yPjxhdXRob3I+TGFmb3JldCwgUC48L2F1dGhvcj48YXV0aG9yPk1lbmdlbCwgSy4g
RS48L2F1dGhvcj48YXV0aG9yPlBlc3Ryb25rLCBBLjwvYXV0aG9yPjxhdXRob3I+UG91Z2V0LCBK
LjwvYXV0aG9yPjxhdXRob3I+U2Nob3NlciwgQi48L2F1dGhvcj48YXV0aG9yPlN0cmF1YiwgVi48
L2F1dGhvcj48YXV0aG9yPlRyaXZlZGksIEouPC9hdXRob3I+PGF1dGhvcj5WYW4gRGFtbWUsIFAu
PC9hdXRob3I+PGF1dGhvcj5WaXNzaW5nLCBKLjwvYXV0aG9yPjxhdXRob3I+WW91bmcsIFAuPC9h
dXRob3I+PGF1dGhvcj5LYWNlbmEsIEsuPC9hdXRob3I+PGF1dGhvcj5TaGFmaSwgUi48L2F1dGhv
cj48YXV0aG9yPlRodXJiZXJnLCBCLiBMLjwvYXV0aG9yPjxhdXRob3I+Q3VsbS1NZXJkZWssIEsu
PC9hdXRob3I+PGF1dGhvcj52YW4gZGVyIFBsb2VnLCBBLiBULjwvYXV0aG9yPjwvYXV0aG9ycz48
L2NvbnRyaWJ1dG9ycz48YXV0aC1hZGRyZXNzPlBlbmEsIExvcmVuIEQgTS4gRHVrZSBVbml2ZXJz
aXR5IE1lZGljYWwgQ2VudGVyLCBEdXJoYW0sIE5DLCBVU0EuIEVsZWN0cm9uaWMgYWRkcmVzczog
TG9yZW4uUGVuYUBjY2htYy5vcmcuJiN4RDtCYXJvaG4sIFJpY2hhcmQgSi4gVW5pdmVyc2l0eSBv
ZiBLYW5zYXMgTWVkaWNhbCBDZW50ZXIsIEthbnNhcyBDaXR5LCBLUywgVVNBLiYjeEQ7QnlybmUs
IEJhcnJ5IEouIFVuaXZlcnNpdHkgb2YgRmxvcmlkYSwgR2FpbmVzdmlsbGUsIEZMLCBVU0EuJiN4
RDtEZXNudWVsbGUsIENsYXVkZS4gVW5pdmVyc2l0eSBIb3NwaXRhbCBvZiBOaWNlLCBDb3RlIGQm
YXBvcztBenVyIFVuaXZlcnNpdHksIE5pY2UsIEZyYW5jZS4mI3hEO0dva2VyLUFscGFuLCBPemxl
bS4gTyBhbmQgTyBBbHBhbiBMTEMsIEZhaXJmYXgsIFZBLCBVU0EuJiN4RDtMYWRoYSwgU2hhZmVl
cS4gQmFycm93IE5ldXJvbG9naWNhbCBJbnN0aXR1dGUsIFBob2VuaXgsIEFaLCBVU0EuJiN4RDtM
YWZvcmV0LCBQYXNjYWwuIENlbnRyZSBkZSBSZWZlcmVuY2UgZGVzIE1hbGFkaWVzIE5ldXJvbXVz
Y3VsYWlyZXMgTm9yZC9Fc3QvSWxlIGRlIEZyYW5jZSBTZXJ2aWNlIGRlIE5ldXJvbG9naWUsIEhv
cGl0YWwgUmF5bW9uZC1Qb2luY2FyZSwgR2FyY2hlcywgQVAtSFAgYW5kIElOU0VSTSBVMTE3OSwg
VW5pdmVyc2l0ZSBWZXJzYWlsbGVzIFNhaW50LVF1ZW50aW4tZW4tWXZlbGluZXMsIE1vbnRpZ255
LWxlLUJyZXRvbm5ldXgsIEZyYW5jZS4mI3hEO01lbmdlbCwgS2FybCBFdWdlbi4gVmlsbGEgTWV0
YWJvbGljYSwgQ2VudHJlIGZvciBQZWRpYXRyaWMgYW5kIEFkb2xlc2NlbnQgTWVkaWNpbmUsIFVu
aXZlcnNpdHkgTWVkaWNhbCBDZW50ZXIsIE1haW56LCBHZXJtYW55LiYjeEQ7UGVzdHJvbmssIEFs
YW4uIFdhc2hpbmd0b24gVW5pdmVyc2l0eSBTY2hvb2wgb2YgTWVkaWNpbmUsIFN0IExvdWlzLCBN
TywgVVNBLiYjeEQ7UG91Z2V0LCBKZWFuLiBDSFUgVGltb25lIEFQSE0sIE1hcnNlaWxsZSwgRnJh
bmNlLiYjeEQ7U2Nob3NlciwgQmVuZWRpa3QuIEZyaWVkcmljaC1CYXVyLUluc3RpdHV0LCBEZXBh
cnRtZW50IG9mIE5ldXJvbG9neSBLbGluaWt1bSBNdW5jaGVuLCBNdW5jaGVuLCBHZXJtYW55LiYj
eEQ7U3RyYXViLCBWb2xrZXIuIE5ld2Nhc3RsZSBVbml2ZXJzaXR5IEpvaG4gV2FsdG9uIE11c2N1
bGFyIER5c3Ryb3BoeSBSZXNlYXJjaCBDZW50cmUsIE5ld2Nhc3RsZSBIb3NwaXRhbHMgTkhTIEZv
dW5kYXRpb24gVHJ1c3QsIE5ld2Nhc3RsZSBVcG9uIFR5bmUsIFVLLiYjeEQ7VHJpdmVkaSwgSmF5
YS4gVW5pdmVyc2l0eSBvZiBUZXhhcyBTb3V0aHdlc3Rlcm4gTWVkaWNhbCBDZW50ZXIsIERhbGxh
cywgVFgsIFVTQS4mI3hEO1ZhbiBEYW1tZSwgUGhpbGlwLiBLVSBMZXV2ZW4gKENhdGhvbGljIFVu
aXZlcnNpdHkgb2YgTGV1dmVuKSwgRGVwYXJ0bWVudCBvZiBOZXVyb3NjaWVuY2VzLCBWSUIgLSBD
ZW50ZXIgZm9yIEJyYWluICZhbXA7IERpc2Vhc2UgUmVzZWFyY2gsIGFuZCBVbml2ZXJzaXR5IEhv
c3BpdGFscyBMZXV2ZW4sIERlcGFydG1lbnQgb2YgTmV1cm9sb2d5LCBMZXV2ZW4sIEJlbGdpdW0u
JiN4RDtWaXNzaW5nLCBKb2huLiBDb3BlbmhhZ2VuIE5ldXJvbXVzY3VsYXIgQ2VudGVyLCBSaWdz
aG9zcGl0YWxldCwgVW5pdmVyc2l0eSBvZiBDb3BlbmhhZ2VuLCBDb3BlbmhhZ2VuLCBEZW5tYXJr
LiYjeEQ7WW91bmcsIFBldGVyLiBEZXBhcnRtZW50IG9mIFNsZWVwIE1lZGljaW5lIGFuZCBOZXVy
b211c2N1bGFyIERpc29yZGVycywgVW5pdmVyc2l0YXRza2xpbmlrdW0gTXVuc3RlciwgTXVuc3Rl
ciwgR2VybWFueS4mI3hEO0thY2VuYSwgS2F0aGVyaW5lLiBTYW5vZmkgR2VuenltZSwgQ2FtYnJp
ZGdlLCBNQSwgVVNBLiYjeEQ7U2hhZmksIFJhaGVlbC4gU2Fub2ZpIEdlbnp5bWUsIENhbWJyaWRn
ZSwgTUEsIFVTQS4mI3hEO1RodXJiZXJnLCBCZXRoIEwuIFNhbm9maSBHZW56eW1lLCBDYW1icmlk
Z2UsIE1BLCBVU0EuJiN4RDtDdWxtLU1lcmRlaywgS2VycnkuIFNhbm9maSBHZW56eW1lLCBDYW1i
cmlkZ2UsIE1BLCBVU0EuJiN4RDt2YW4gZGVyIFBsb2VnLCBBbnMgVC4gRXJhc211cyBNZWRpY2Fs
IENlbnRlciwgUG9tcGUgQ2VudGVyLCBSb3R0ZXJkYW0sIFRoZSBOZXRoZXJsYW5kcy48L2F1dGgt
YWRkcmVzcz48dGl0bGVzPjx0aXRsZT5TYWZldHksIHRvbGVyYWJpbGl0eSwgcGhhcm1hY29raW5l
dGljcywgcGhhcm1hY29keW5hbWljcywgYW5kIGV4cGxvcmF0b3J5IGVmZmljYWN5IG9mIHRoZSBu
b3ZlbCBlbnp5bWUgcmVwbGFjZW1lbnQgdGhlcmFweSBhdmFsZ2x1Y29zaWRhc2UgYWxmYSAobmVv
R0FBKSBpbiB0cmVhdG1lbnQtbmFpdmUgYW5kIGFsZ2x1Y29zaWRhc2UgYWxmYS10cmVhdGVkIHBh
dGllbnRzIHdpdGggbGF0ZS1vbnNldCBQb21wZSBkaXNlYXNlOiBBIHBoYXNlIDEsIG9wZW4tbGFi
ZWwsIG11bHRpY2VudGVyLCBtdWx0aW5hdGlvbmFsLCBhc2NlbmRpbmcgZG9zZSBzdHVkeTwvdGl0
bGU+PHNlY29uZGFyeS10aXRsZT5OZXVyb211c2N1bGFyIERpc29yZGVyczwvc2Vjb25kYXJ5LXRp
dGxlPjxhbHQtdGl0bGU+TmV1cm9tdXNjdWwgRGlzb3JkPC9hbHQtdGl0bGU+PC90aXRsZXM+PHBl
cmlvZGljYWw+PGZ1bGwtdGl0bGU+TmV1cm9tdXNjdWxhciBEaXNvcmRlcnM8L2Z1bGwtdGl0bGU+
PGFiYnItMT5OZXVyb211c2N1bCBEaXNvcmQ8L2FiYnItMT48L3BlcmlvZGljYWw+PGFsdC1wZXJp
b2RpY2FsPjxmdWxsLXRpdGxlPk5ldXJvbXVzY3VsYXIgRGlzb3JkZXJzPC9mdWxsLXRpdGxlPjxh
YmJyLTE+TmV1cm9tdXNjdWwgRGlzb3JkPC9hYmJyLTE+PC9hbHQtcGVyaW9kaWNhbD48cGFnZXM+
MTY3LTE4NjwvcGFnZXM+PHZvbHVtZT4yOTwvdm9sdW1lPjxudW1iZXI+MzwvbnVtYmVyPjxrZXl3
b3Jkcz48a2V5d29yZD5BZHVsdDwva2V5d29yZD48a2V5d29yZD5Fbnp5bWUgUmVwbGFjZW1lbnQg
VGhlcmFweS9hZSBbQWR2ZXJzZSBFZmZlY3RzXTwva2V5d29yZD48a2V5d29yZD4qRW56eW1lIFJl
cGxhY2VtZW50IFRoZXJhcHk8L2tleXdvcmQ+PGtleXdvcmQ+RmVtYWxlPC9rZXl3b3JkPjxrZXl3
b3JkPipHbHVjYW4gMSw0LWFscGhhLUdsdWNvc2lkYXNlL21lIFtNZXRhYm9saXNtXTwva2V5d29y
ZD48a2V5d29yZD5HbHVjYW4gMSw0LWFscGhhLUdsdWNvc2lkYXNlL3BkIFtQaGFybWFjb2xvZ3ld
PC9rZXl3b3JkPjxrZXl3b3JkPkdseWNvZ2VuL21lIFtNZXRhYm9saXNtXTwva2V5d29yZD48a2V5
d29yZD4qR2x5Y29nZW4gU3RvcmFnZSBEaXNlYXNlIFR5cGUgSUkvZHQgW0RydWcgVGhlcmFweV08
L2tleXdvcmQ+PGtleXdvcmQ+R2x5Y29nZW4gU3RvcmFnZSBEaXNlYXNlIFR5cGUgSUkvcHAgW1Bo
eXNpb3BhdGhvbG9neV08L2tleXdvcmQ+PGtleXdvcmQ+SHVtYW5zPC9rZXl3b3JkPjxrZXl3b3Jk
Pk1hbGU8L2tleXdvcmQ+PGtleXdvcmQ+TWlkZGxlIEFnZWQ8L2tleXdvcmQ+PGtleXdvcmQ+VHJl
YXRtZW50IE91dGNvbWU8L2tleXdvcmQ+PGtleXdvcmQ+YWxwaGEtR2x1Y29zaWRhc2VzL2FlIFtB
ZHZlcnNlIEVmZmVjdHNdPC9rZXl3b3JkPjxrZXl3b3JkPmFscGhhLUdsdWNvc2lkYXNlcy9kZSBb
RHJ1ZyBFZmZlY3RzXTwva2V5d29yZD48a2V5d29yZD5hbHBoYS1HbHVjb3NpZGFzZXMvcGsgW1Bo
YXJtYWNva2luZXRpY3NdPC9rZXl3b3JkPjxrZXl3b3JkPiphbHBoYS1HbHVjb3NpZGFzZXMvcGQg
W1BoYXJtYWNvbG9neV08L2tleXdvcmQ+PGtleXdvcmQ+OTAwNS03OS0yIChHbHljb2dlbik8L2tl
eXdvcmQ+PGtleXdvcmQ+RUMgMy0yLTEtMjAgKEdBQSBwcm90ZWluLCBodW1hbik8L2tleXdvcmQ+
PGtleXdvcmQ+RUMgMy0yLTEtMjAgKGFscGhhLUdsdWNvc2lkYXNlcyk8L2tleXdvcmQ+PGtleXdv
cmQ+RUMgMy0yLTEtMyAoR2x1Y2FuIDEsNC1hbHBoYS1HbHVjb3NpZGFzZSk8L2tleXdvcmQ+PC9r
ZXl3b3Jkcz48ZGF0ZXM+PHllYXI+MjAxOTwveWVhcj48cHViLWRhdGVzPjxkYXRlPjAzPC9kYXRl
PjwvcHViLWRhdGVzPjwvZGF0ZXM+PGlzYm4+MTg3My0yMzY0PC9pc2JuPjxhY2Nlc3Npb24tbnVt
PjMwNzcwMzEwPC9hY2Nlc3Npb24tbnVtPjx3b3JrLXR5cGU+Q2xpbmljYWwgVHJpYWwsIFBoYXNl
IEkmI3hEO011bHRpY2VudGVyIFN0dWR5JiN4RDtSZXNlYXJjaCBTdXBwb3J0LCBOb24tVS5TLiBH
b3YmYXBvczt0PC93b3JrLXR5cGU+PHVybHM+PC91cmxzPjxjdXN0b200Pk1FRExJTkUgMTIxMjIw
MjMmI3hEOzwvY3VzdG9tND48ZWxlY3Ryb25pYy1yZXNvdXJjZS1udW0+aHR0cHM6Ly9keC5kb2ku
b3JnLzEwLjEwMTYvai5ubWQuMjAxOC4xMi4wMDQ8L2VsZWN0cm9uaWMtcmVzb3VyY2UtbnVtPjxs
YW5ndWFnZT5FbmdsaXNoPC9sYW5ndWFnZT48L3JlY29yZD48L0NpdGU+PC9FbmROb3RlPgB=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UGVuYTwvQXV0aG9yPjxZZWFy
PjIwMTk8L1llYXI+PFJlY051bT42NjM8L1JlY051bT48RGlzcGxheVRleHQ+KDM4KTwvRGlzcGxh
eVRleHQ+PHJlY29yZD48cmVjLW51bWJlcj42NjM8L3JlYy1udW1iZXI+PGZvcmVpZ24ta2V5cz48
a2V5IGFwcD0iRU4iIGRiLWlkPSJlOXN6cGZyZXJ0YXo1YmVkc2RydmQ1ZDg5ZGFwYXc1cng5cGEi
IHRpbWVzdGFtcD0iMTcwMjM5NTMzMyI+NjYzPC9rZXk+PC9mb3JlaWduLWtleXM+PHJlZi10eXBl
IG5hbWU9IkpvdXJuYWwgQXJ0aWNsZSI+MTc8L3JlZi10eXBlPjxjb250cmlidXRvcnM+PGF1dGhv
cnM+PGF1dGhvcj5QZW5hLCBMLiBELiBNLjwvYXV0aG9yPjxhdXRob3I+QmFyb2huLCBSLiBKLjwv
YXV0aG9yPjxhdXRob3I+QnlybmUsIEIuIEouPC9hdXRob3I+PGF1dGhvcj5EZXNudWVsbGUsIEMu
PC9hdXRob3I+PGF1dGhvcj5Hb2tlci1BbHBhbiwgTy48L2F1dGhvcj48YXV0aG9yPkxhZGhhLCBT
LjwvYXV0aG9yPjxhdXRob3I+TGFmb3JldCwgUC48L2F1dGhvcj48YXV0aG9yPk1lbmdlbCwgSy4g
RS48L2F1dGhvcj48YXV0aG9yPlBlc3Ryb25rLCBBLjwvYXV0aG9yPjxhdXRob3I+UG91Z2V0LCBK
LjwvYXV0aG9yPjxhdXRob3I+U2Nob3NlciwgQi48L2F1dGhvcj48YXV0aG9yPlN0cmF1YiwgVi48
L2F1dGhvcj48YXV0aG9yPlRyaXZlZGksIEouPC9hdXRob3I+PGF1dGhvcj5WYW4gRGFtbWUsIFAu
PC9hdXRob3I+PGF1dGhvcj5WaXNzaW5nLCBKLjwvYXV0aG9yPjxhdXRob3I+WW91bmcsIFAuPC9h
dXRob3I+PGF1dGhvcj5LYWNlbmEsIEsuPC9hdXRob3I+PGF1dGhvcj5TaGFmaSwgUi48L2F1dGhv
cj48YXV0aG9yPlRodXJiZXJnLCBCLiBMLjwvYXV0aG9yPjxhdXRob3I+Q3VsbS1NZXJkZWssIEsu
PC9hdXRob3I+PGF1dGhvcj52YW4gZGVyIFBsb2VnLCBBLiBULjwvYXV0aG9yPjwvYXV0aG9ycz48
L2NvbnRyaWJ1dG9ycz48YXV0aC1hZGRyZXNzPlBlbmEsIExvcmVuIEQgTS4gRHVrZSBVbml2ZXJz
aXR5IE1lZGljYWwgQ2VudGVyLCBEdXJoYW0sIE5DLCBVU0EuIEVsZWN0cm9uaWMgYWRkcmVzczog
TG9yZW4uUGVuYUBjY2htYy5vcmcuJiN4RDtCYXJvaG4sIFJpY2hhcmQgSi4gVW5pdmVyc2l0eSBv
ZiBLYW5zYXMgTWVkaWNhbCBDZW50ZXIsIEthbnNhcyBDaXR5LCBLUywgVVNBLiYjeEQ7QnlybmUs
IEJhcnJ5IEouIFVuaXZlcnNpdHkgb2YgRmxvcmlkYSwgR2FpbmVzdmlsbGUsIEZMLCBVU0EuJiN4
RDtEZXNudWVsbGUsIENsYXVkZS4gVW5pdmVyc2l0eSBIb3NwaXRhbCBvZiBOaWNlLCBDb3RlIGQm
YXBvcztBenVyIFVuaXZlcnNpdHksIE5pY2UsIEZyYW5jZS4mI3hEO0dva2VyLUFscGFuLCBPemxl
bS4gTyBhbmQgTyBBbHBhbiBMTEMsIEZhaXJmYXgsIFZBLCBVU0EuJiN4RDtMYWRoYSwgU2hhZmVl
cS4gQmFycm93IE5ldXJvbG9naWNhbCBJbnN0aXR1dGUsIFBob2VuaXgsIEFaLCBVU0EuJiN4RDtM
YWZvcmV0LCBQYXNjYWwuIENlbnRyZSBkZSBSZWZlcmVuY2UgZGVzIE1hbGFkaWVzIE5ldXJvbXVz
Y3VsYWlyZXMgTm9yZC9Fc3QvSWxlIGRlIEZyYW5jZSBTZXJ2aWNlIGRlIE5ldXJvbG9naWUsIEhv
cGl0YWwgUmF5bW9uZC1Qb2luY2FyZSwgR2FyY2hlcywgQVAtSFAgYW5kIElOU0VSTSBVMTE3OSwg
VW5pdmVyc2l0ZSBWZXJzYWlsbGVzIFNhaW50LVF1ZW50aW4tZW4tWXZlbGluZXMsIE1vbnRpZ255
LWxlLUJyZXRvbm5ldXgsIEZyYW5jZS4mI3hEO01lbmdlbCwgS2FybCBFdWdlbi4gVmlsbGEgTWV0
YWJvbGljYSwgQ2VudHJlIGZvciBQZWRpYXRyaWMgYW5kIEFkb2xlc2NlbnQgTWVkaWNpbmUsIFVu
aXZlcnNpdHkgTWVkaWNhbCBDZW50ZXIsIE1haW56LCBHZXJtYW55LiYjeEQ7UGVzdHJvbmssIEFs
YW4uIFdhc2hpbmd0b24gVW5pdmVyc2l0eSBTY2hvb2wgb2YgTWVkaWNpbmUsIFN0IExvdWlzLCBN
TywgVVNBLiYjeEQ7UG91Z2V0LCBKZWFuLiBDSFUgVGltb25lIEFQSE0sIE1hcnNlaWxsZSwgRnJh
bmNlLiYjeEQ7U2Nob3NlciwgQmVuZWRpa3QuIEZyaWVkcmljaC1CYXVyLUluc3RpdHV0LCBEZXBh
cnRtZW50IG9mIE5ldXJvbG9neSBLbGluaWt1bSBNdW5jaGVuLCBNdW5jaGVuLCBHZXJtYW55LiYj
eEQ7U3RyYXViLCBWb2xrZXIuIE5ld2Nhc3RsZSBVbml2ZXJzaXR5IEpvaG4gV2FsdG9uIE11c2N1
bGFyIER5c3Ryb3BoeSBSZXNlYXJjaCBDZW50cmUsIE5ld2Nhc3RsZSBIb3NwaXRhbHMgTkhTIEZv
dW5kYXRpb24gVHJ1c3QsIE5ld2Nhc3RsZSBVcG9uIFR5bmUsIFVLLiYjeEQ7VHJpdmVkaSwgSmF5
YS4gVW5pdmVyc2l0eSBvZiBUZXhhcyBTb3V0aHdlc3Rlcm4gTWVkaWNhbCBDZW50ZXIsIERhbGxh
cywgVFgsIFVTQS4mI3hEO1ZhbiBEYW1tZSwgUGhpbGlwLiBLVSBMZXV2ZW4gKENhdGhvbGljIFVu
aXZlcnNpdHkgb2YgTGV1dmVuKSwgRGVwYXJ0bWVudCBvZiBOZXVyb3NjaWVuY2VzLCBWSUIgLSBD
ZW50ZXIgZm9yIEJyYWluICZhbXA7IERpc2Vhc2UgUmVzZWFyY2gsIGFuZCBVbml2ZXJzaXR5IEhv
c3BpdGFscyBMZXV2ZW4sIERlcGFydG1lbnQgb2YgTmV1cm9sb2d5LCBMZXV2ZW4sIEJlbGdpdW0u
JiN4RDtWaXNzaW5nLCBKb2huLiBDb3BlbmhhZ2VuIE5ldXJvbXVzY3VsYXIgQ2VudGVyLCBSaWdz
aG9zcGl0YWxldCwgVW5pdmVyc2l0eSBvZiBDb3BlbmhhZ2VuLCBDb3BlbmhhZ2VuLCBEZW5tYXJr
LiYjeEQ7WW91bmcsIFBldGVyLiBEZXBhcnRtZW50IG9mIFNsZWVwIE1lZGljaW5lIGFuZCBOZXVy
b211c2N1bGFyIERpc29yZGVycywgVW5pdmVyc2l0YXRza2xpbmlrdW0gTXVuc3RlciwgTXVuc3Rl
ciwgR2VybWFueS4mI3hEO0thY2VuYSwgS2F0aGVyaW5lLiBTYW5vZmkgR2VuenltZSwgQ2FtYnJp
ZGdlLCBNQSwgVVNBLiYjeEQ7U2hhZmksIFJhaGVlbC4gU2Fub2ZpIEdlbnp5bWUsIENhbWJyaWRn
ZSwgTUEsIFVTQS4mI3hEO1RodXJiZXJnLCBCZXRoIEwuIFNhbm9maSBHZW56eW1lLCBDYW1icmlk
Z2UsIE1BLCBVU0EuJiN4RDtDdWxtLU1lcmRlaywgS2VycnkuIFNhbm9maSBHZW56eW1lLCBDYW1i
cmlkZ2UsIE1BLCBVU0EuJiN4RDt2YW4gZGVyIFBsb2VnLCBBbnMgVC4gRXJhc211cyBNZWRpY2Fs
IENlbnRlciwgUG9tcGUgQ2VudGVyLCBSb3R0ZXJkYW0sIFRoZSBOZXRoZXJsYW5kcy48L2F1dGgt
YWRkcmVzcz48dGl0bGVzPjx0aXRsZT5TYWZldHksIHRvbGVyYWJpbGl0eSwgcGhhcm1hY29raW5l
dGljcywgcGhhcm1hY29keW5hbWljcywgYW5kIGV4cGxvcmF0b3J5IGVmZmljYWN5IG9mIHRoZSBu
b3ZlbCBlbnp5bWUgcmVwbGFjZW1lbnQgdGhlcmFweSBhdmFsZ2x1Y29zaWRhc2UgYWxmYSAobmVv
R0FBKSBpbiB0cmVhdG1lbnQtbmFpdmUgYW5kIGFsZ2x1Y29zaWRhc2UgYWxmYS10cmVhdGVkIHBh
dGllbnRzIHdpdGggbGF0ZS1vbnNldCBQb21wZSBkaXNlYXNlOiBBIHBoYXNlIDEsIG9wZW4tbGFi
ZWwsIG11bHRpY2VudGVyLCBtdWx0aW5hdGlvbmFsLCBhc2NlbmRpbmcgZG9zZSBzdHVkeTwvdGl0
bGU+PHNlY29uZGFyeS10aXRsZT5OZXVyb211c2N1bGFyIERpc29yZGVyczwvc2Vjb25kYXJ5LXRp
dGxlPjxhbHQtdGl0bGU+TmV1cm9tdXNjdWwgRGlzb3JkPC9hbHQtdGl0bGU+PC90aXRsZXM+PHBl
cmlvZGljYWw+PGZ1bGwtdGl0bGU+TmV1cm9tdXNjdWxhciBEaXNvcmRlcnM8L2Z1bGwtdGl0bGU+
PGFiYnItMT5OZXVyb211c2N1bCBEaXNvcmQ8L2FiYnItMT48L3BlcmlvZGljYWw+PGFsdC1wZXJp
b2RpY2FsPjxmdWxsLXRpdGxlPk5ldXJvbXVzY3VsYXIgRGlzb3JkZXJzPC9mdWxsLXRpdGxlPjxh
YmJyLTE+TmV1cm9tdXNjdWwgRGlzb3JkPC9hYmJyLTE+PC9hbHQtcGVyaW9kaWNhbD48cGFnZXM+
MTY3LTE4NjwvcGFnZXM+PHZvbHVtZT4yOTwvdm9sdW1lPjxudW1iZXI+MzwvbnVtYmVyPjxrZXl3
b3Jkcz48a2V5d29yZD5BZHVsdDwva2V5d29yZD48a2V5d29yZD5Fbnp5bWUgUmVwbGFjZW1lbnQg
VGhlcmFweS9hZSBbQWR2ZXJzZSBFZmZlY3RzXTwva2V5d29yZD48a2V5d29yZD4qRW56eW1lIFJl
cGxhY2VtZW50IFRoZXJhcHk8L2tleXdvcmQ+PGtleXdvcmQ+RmVtYWxlPC9rZXl3b3JkPjxrZXl3
b3JkPipHbHVjYW4gMSw0LWFscGhhLUdsdWNvc2lkYXNlL21lIFtNZXRhYm9saXNtXTwva2V5d29y
ZD48a2V5d29yZD5HbHVjYW4gMSw0LWFscGhhLUdsdWNvc2lkYXNlL3BkIFtQaGFybWFjb2xvZ3ld
PC9rZXl3b3JkPjxrZXl3b3JkPkdseWNvZ2VuL21lIFtNZXRhYm9saXNtXTwva2V5d29yZD48a2V5
d29yZD4qR2x5Y29nZW4gU3RvcmFnZSBEaXNlYXNlIFR5cGUgSUkvZHQgW0RydWcgVGhlcmFweV08
L2tleXdvcmQ+PGtleXdvcmQ+R2x5Y29nZW4gU3RvcmFnZSBEaXNlYXNlIFR5cGUgSUkvcHAgW1Bo
eXNpb3BhdGhvbG9neV08L2tleXdvcmQ+PGtleXdvcmQ+SHVtYW5zPC9rZXl3b3JkPjxrZXl3b3Jk
Pk1hbGU8L2tleXdvcmQ+PGtleXdvcmQ+TWlkZGxlIEFnZWQ8L2tleXdvcmQ+PGtleXdvcmQ+VHJl
YXRtZW50IE91dGNvbWU8L2tleXdvcmQ+PGtleXdvcmQ+YWxwaGEtR2x1Y29zaWRhc2VzL2FlIFtB
ZHZlcnNlIEVmZmVjdHNdPC9rZXl3b3JkPjxrZXl3b3JkPmFscGhhLUdsdWNvc2lkYXNlcy9kZSBb
RHJ1ZyBFZmZlY3RzXTwva2V5d29yZD48a2V5d29yZD5hbHBoYS1HbHVjb3NpZGFzZXMvcGsgW1Bo
YXJtYWNva2luZXRpY3NdPC9rZXl3b3JkPjxrZXl3b3JkPiphbHBoYS1HbHVjb3NpZGFzZXMvcGQg
W1BoYXJtYWNvbG9neV08L2tleXdvcmQ+PGtleXdvcmQ+OTAwNS03OS0yIChHbHljb2dlbik8L2tl
eXdvcmQ+PGtleXdvcmQ+RUMgMy0yLTEtMjAgKEdBQSBwcm90ZWluLCBodW1hbik8L2tleXdvcmQ+
PGtleXdvcmQ+RUMgMy0yLTEtMjAgKGFscGhhLUdsdWNvc2lkYXNlcyk8L2tleXdvcmQ+PGtleXdv
cmQ+RUMgMy0yLTEtMyAoR2x1Y2FuIDEsNC1hbHBoYS1HbHVjb3NpZGFzZSk8L2tleXdvcmQ+PC9r
ZXl3b3Jkcz48ZGF0ZXM+PHllYXI+MjAxOTwveWVhcj48cHViLWRhdGVzPjxkYXRlPjAzPC9kYXRl
PjwvcHViLWRhdGVzPjwvZGF0ZXM+PGlzYm4+MTg3My0yMzY0PC9pc2JuPjxhY2Nlc3Npb24tbnVt
PjMwNzcwMzEwPC9hY2Nlc3Npb24tbnVtPjx3b3JrLXR5cGU+Q2xpbmljYWwgVHJpYWwsIFBoYXNl
IEkmI3hEO011bHRpY2VudGVyIFN0dWR5JiN4RDtSZXNlYXJjaCBTdXBwb3J0LCBOb24tVS5TLiBH
b3YmYXBvczt0PC93b3JrLXR5cGU+PHVybHM+PC91cmxzPjxjdXN0b200Pk1FRExJTkUgMTIxMjIw
MjMmI3hEOzwvY3VzdG9tND48ZWxlY3Ryb25pYy1yZXNvdXJjZS1udW0+aHR0cHM6Ly9keC5kb2ku
b3JnLzEwLjEwMTYvai5ubWQuMjAxOC4xMi4wMDQ8L2VsZWN0cm9uaWMtcmVzb3VyY2UtbnVtPjxs
YW5ndWFnZT5FbmdsaXNoPC9sYW5ndWFnZT48L3JlY29yZD48L0NpdGU+PC9FbmROb3RlPgB=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8)</w:t>
            </w:r>
            <w:r w:rsidR="00E91264">
              <w:rPr>
                <w:rFonts w:ascii="Times New Roman" w:hAnsi="Times New Roman" w:cs="Times New Roman"/>
                <w:sz w:val="20"/>
                <w:szCs w:val="20"/>
              </w:rPr>
              <w:fldChar w:fldCharType="end"/>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RGltYWNoa2llPC9BdXRob3I+
PFllYXI+MjAyMDwvWWVhcj48UmVjTnVtPjMzNjk8L1JlY051bT48RGlzcGxheVRleHQ+KDM5KTwv
RGlzcGxheVRleHQ+PHJlY29yZD48cmVjLW51bWJlcj4zMzY5PC9yZWMtbnVtYmVyPjxmb3JlaWdu
LWtleXM+PGtleSBhcHA9IkVOIiBkYi1pZD0iZTlzenBmcmVydGF6NWJlZHNkcnZkNWQ4OWRhcGF3
NXJ4OXBhIiB0aW1lc3RhbXA9IjE3MDIzOTU0MDYiPjMzNjk8L2tleT48L2ZvcmVpZ24ta2V5cz48
cmVmLXR5cGUgbmFtZT0iSm91cm5hbCBBcnRpY2xlIj4xNzwvcmVmLXR5cGU+PGNvbnRyaWJ1dG9y
cz48YXV0aG9ycz48YXV0aG9yPkRpbWFjaGtpZSwgTS48L2F1dGhvcj48YXV0aG9yPkJhcm9obiwg
Ui48L2F1dGhvcj48YXV0aG9yPkJ5cm5lLCBCLjwvYXV0aG9yPjxhdXRob3I+R29rZXItQWxwYW4s
IE8uPC9hdXRob3I+PGF1dGhvcj5LaXNobmFuaSwgUC48L2F1dGhvcj48YXV0aG9yPkxhZGhhLCBT
LjwvYXV0aG9yPjxhdXRob3I+TGFmb3JldCwgUC48L2F1dGhvcj48YXV0aG9yPkV1Z2VuIE1lbmdl
bCwgSy48L2F1dGhvcj48YXV0aG9yPlBlbmEsIEwuPC9hdXRob3I+PGF1dGhvcj5TYWNjb25pLCBT
LjwvYXV0aG9yPjxhdXRob3I+U3RyYXViLCBWLjwvYXV0aG9yPjxhdXRob3I+VHJpdmVkaSwgSi48
L2F1dGhvcj48YXV0aG9yPlZhbiBEYW1tZSwgUC48L2F1dGhvcj48YXV0aG9yPlZhbiBEZXIgUGxv
ZWcsIEEuPC9hdXRob3I+PGF1dGhvcj5WaXNzaW5nLCBKLjwvYXV0aG9yPjxhdXRob3I+WW91bmcs
IFAuPC9hdXRob3I+PGF1dGhvcj5IYWFjaywgSy48L2F1dGhvcj48YXV0aG9yPkZsZXVyaW5jaywg
Qy48L2F1dGhvcj48YXV0aG9yPkpvaG5zb24sIEouPC9hdXRob3I+PGF1dGhvcj5MaXUsIEsuPC9h
dXRob3I+PGF1dGhvcj5TY2hvc2VyLCBCLjwvYXV0aG9yPjwvYXV0aG9ycz48L2NvbnRyaWJ1dG9y
cz48YXV0aC1hZGRyZXNzPihEaW1hY2hraWUsIEJhcm9obiwgU2Nob3NlcikgVW5pdmVyc2l0eSBv
ZiBLYW5zYXMgTWVkaWNhbCBDZW50ZXImI3hEOyhCeXJuZSkgVW5pdmVyc2l0eSBvZiBGbG9yaWRh
JiN4RDsoR29rZXItQWxwYW4pIE8gYW5kIE8gQWxwYW4gTExDJiN4RDsoS2lzaG5hbmkpIER1a2Ug
VW5pdmVyc2l0eSBNZWRpY2FsIENlbnRlciYjeEQ7KExhZGhhKSBCYXJyb3cgTmV1cm9sb2dpY2Fs
IEluc3RpdHV0ZSYjeEQ7KExhZm9yZXQpIENlbnRyZSBEZSBSZWZlcmVuY2UgRGVzIE1hbGFkaWVz
IE5ldXJvbXVzY3VsYWlyZXMgTm9yZC9Fc3QvSWxlIERlIEZyYW5jZSBTZXJ2aWNlIERlIE5ldXJv
bG9naWUsIEhvcGl0YWwgUmF5bW9uZC1Qb2luY2FyZSwgR2FyY2hlcywgQVAtSFAsIFVuaXZlcnNp
dGUgVmVyc2FpbGxlcyBTYWludC1RdWVudGluZW4tWXZlbGluZXMmI3hEOyhFdWdlbiBNZW5nZWwp
IFZpbGxhIE1ldGFib2xpY2EsIENlbnRyZSBmb3IgUGVkaWF0cmljIGFuZCBBZG9sZXNjZW50IE1l
ZGljaW5lLCBVbml2ZXJzaXR5IE1lZGljYWwgQ2VudHJlJiN4RDsoUGVuYSkgVGltZSBvZiBTdHVk
eSBQYXJ0aWNpcGF0aW9uOiBEdWtlIFVuaXZlcnNpdHkgTWVkaWNhbCBDZW50ZXImI3hEOyhQZW5h
KSBOZXVyb211c2N1bGFyIERpc2Vhc2VzIENlbnRyZSwgRGVwYXJ0bWVudCBvZiBDbGluaWNhbCBO
ZXVyb3NjaWVuY2VzLCBVbml2ZXJzaXR5IEhvc3BpdGFsIG9mIE5pY2UgKENIVSkmI3hEOyhTYWNj
b25pKSBOZXdjYXN0bGUgVW5pdmVyc2l0eSwgSm9obiBXYWx0b24gTXVzY3VsYXIgRHlzdHJvcGh5
IFJlc2VhcmNoIENlbnRyZSwgTmV3Y2FzdGxlIEhvc3BpdGFscyBOSFMgRm91bmRhdGlvbiBUcnVz
dCYjeEQ7KFN0cmF1YikgVW5pdmVyc2l0eSBvZiBUZXhhcywgU291dGh3ZXN0ZXJuIE1lZGljYWwg
Q2VudGVyJiN4RDsoVHJpdmVkaSkgS1UgTGV1dmVuIChDYXRob2xpYyBVbml2ZXJzaXR5IG9mIExl
dXZlbiksIERlcGFydG1lbnQgb2YgTmV1cm9zY2llbmNlcywgVklCIC0gQ2VudGVyIGZvciBCcmFp
biBhbmQgRGlzZWFzZSBSZXNlYXJjaCwgVW5pdmVyc2l0eSBIb3NwaXRhbHMgTGV1dmVuJiN4RDso
VmFuIERhbW1lKSBFcmFzbXVzIE1DIFVuaXZlcnNpdHkgTWVkaWNhbCBDZW50ZXIsIFBvbXBlIENl
bnRlciBhbmQgQ2VudGVyIGZvciBMeXNvc29tYWwgYW5kIE1ldGFib2xpYyBEaXNlYXNlcyYjeEQ7
KFZhbiBEZXIgUGxvZWcpIENvcGVuaGFnZW4gTmV1cm9tdXNjdWxhciBDZW50ZXIsIFJpZ3Nob3Nw
aXRhbGV0LCBVbml2ZXJzaXR5IG9mIENvcGVuaGFnZW4mI3hEOyhWaXNzaW5nKSBEZXBhcnRtZW50
IG9mIFNsZWVwIE1lZGljaW5lIGFuZCBOZXVyb211c2N1bGFyIERpc29yZGVycywgVW5pdmVyc2l0
YXRza2xpbmlrdW0gTXVuc3RlciYjeEQ7KFlvdW5nKSBTYW5vZmkgR2VuenltZSYjeEQ7KEhhYWNr
LCBKb2huc29uLCBMaXUpIEFibHlueCwgQSBTYW5vZmkgQ29tcGFueSYjeEQ7KEZsZXVyaW5jaykg
RnJpZWRyaWNoLUJhdXItSW5zdGl0dXQsIERlcGFydG1lbnQgb2YgTmV1cm9sb2d5IEtsaW5pa3Vt
IE11bmNoZW4mI3hEO00uIERpbWFjaGtpZSwgVW5pdmVyc2l0eSBvZiBLYW5zYXMgTWVkaWNhbCBD
ZW50ZXI8L2F1dGgtYWRkcmVzcz48dGl0bGVzPjx0aXRsZT5ORU8xIGFuZCBORU8tRVhUIHN0dWRp
ZXM6IExvbmctdGVybSBzYWZldHkgYW5kIGV4cGxvcmF0b3J5IGVmZmljYWN5IG9mIHJlcGVhdCBh
dmFsZ2x1Y29zaWRhc2UgYWxmYSBkb3NpbmcgZm9yIDUuNSB5ZWFycyBpbiBsYXRlLW9uc2V0IHBv
bXBlIGRpc2Vhc2UgcGF0aWVudHM8L3RpdGxlPjxzZWNvbmRhcnktdGl0bGU+TmV1cm9sb2d5LiBD
b25mZXJlbmNlOiA3Mm5kIEFubnVhbCBNZWV0aW5nIG9mIHRoZSBBbWVyaWNhbiBBY2FkZW15IG9m
IE5ldXJvbG9neSwgQUFOPC9zZWNvbmRhcnktdGl0bGU+PC90aXRsZXM+PHZvbHVtZT45NDwvdm9s
dW1lPjxudW1iZXI+MTUgU3VwcGxlbWVudDwvbnVtYmVyPjxrZXl3b3Jkcz48a2V5d29yZD5hZHVs
dDwva2V5d29yZD48a2V5d29yZD5jbGluaWNhbCBhcnRpY2xlPC9rZXl3b3JkPjxrZXl3b3JkPmNs
aW5pY2FsIHRyaWFsPC9rZXl3b3JkPjxrZXl3b3JkPmNvbmZlcmVuY2UgYWJzdHJhY3Q8L2tleXdv
cmQ+PGtleXdvcmQ+Y29udHJvbGxlZCBzdHVkeTwva2V5d29yZD48a2V5d29yZD5kcnVnIGVmZmlj
YWN5PC9rZXl3b3JkPjxrZXl3b3JkPmRydWcgc2FmZXR5PC9rZXl3b3JkPjxrZXl3b3JkPmRydWcg
dGhlcmFweTwva2V5d29yZD48a2V5d29yZD5leHBsb3JhdG9yeSByZXNlYXJjaDwva2V5d29yZD48
a2V5d29yZD5mZW1hbGU8L2tleXdvcmQ+PGtleXdvcmQ+Zm9yY2VkIHZpdGFsIGNhcGFjaXR5PC9r
ZXl3b3JkPjxrZXl3b3JkPmdseWNvZ2VuIHN0b3JhZ2UgZGlzZWFzZSB0eXBlIDI8L2tleXdvcmQ+
PGtleXdvcmQ+aHVtYW48L2tleXdvcmQ+PGtleXdvcmQ+bHVuZyBmdW5jdGlvbjwva2V5d29yZD48
a2V5d29yZD5tYWxlPC9rZXl3b3JkPjxrZXl3b3JkPnBoYXJtYWNva2luZXRpY3M8L2tleXdvcmQ+
PGtleXdvcmQ+cmVzcGlyYXRvcnkgZGlzdHJlc3M8L2tleXdvcmQ+PGtleXdvcmQ+dGhvcmF4IHBh
aW48L2tleXdvcmQ+PGtleXdvcmQ+d2FsayB0ZXN0PC9rZXl3b3JkPjxrZXl3b3JkPmF2YWxnbHVj
b3NpZGFzZSBhbGZhPC9rZXl3b3JkPjwva2V5d29yZHM+PGRhdGVzPjx5ZWFyPjIwMjA8L3llYXI+
PC9kYXRlcz48aXNibj4xNTI2LTYzMlg8L2lzYm4+PGFjY2Vzc2lvbi1udW0+NjMzMDY3MTE3PC9h
Y2Nlc3Npb24tbnVtPjx3b3JrLXR5cGU+Q29uZmVyZW5jZSBBYnN0cmFjdDwvd29yay10eXBlPjx1
cmxzPjxyZWxhdGVkLXVybHM+PHVybD5odHRwczovL292aWRzcC5vdmlkLmNvbS9vdmlkd2ViLmNn
aT9UPUpTJmFtcDtDU0M9WSZhbXA7TkVXUz1OJmFtcDtQQUdFPWZ1bGx0ZXh0JmFtcDtEPWVtZWQy
MSZhbXA7QU49NjMzMDY3MTE3Jmx0OzExNzImZ3Q7PC91cmw+PC9yZWxhdGVkLXVybHM+PC91cmxz
PjxjdXN0b200PkVtYmFzZSAxMjEyMjAyMyYjeEQ7PC9jdXN0b200PjxsYW5ndWFnZT5FbmdsaXNo
PC9sYW5ndWFnZT48L3JlY29yZD48L0NpdGU+PC9FbmROb3RlPgB=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RGltYWNoa2llPC9BdXRob3I+
PFllYXI+MjAyMDwvWWVhcj48UmVjTnVtPjMzNjk8L1JlY051bT48RGlzcGxheVRleHQ+KDM5KTwv
RGlzcGxheVRleHQ+PHJlY29yZD48cmVjLW51bWJlcj4zMzY5PC9yZWMtbnVtYmVyPjxmb3JlaWdu
LWtleXM+PGtleSBhcHA9IkVOIiBkYi1pZD0iZTlzenBmcmVydGF6NWJlZHNkcnZkNWQ4OWRhcGF3
NXJ4OXBhIiB0aW1lc3RhbXA9IjE3MDIzOTU0MDYiPjMzNjk8L2tleT48L2ZvcmVpZ24ta2V5cz48
cmVmLXR5cGUgbmFtZT0iSm91cm5hbCBBcnRpY2xlIj4xNzwvcmVmLXR5cGU+PGNvbnRyaWJ1dG9y
cz48YXV0aG9ycz48YXV0aG9yPkRpbWFjaGtpZSwgTS48L2F1dGhvcj48YXV0aG9yPkJhcm9obiwg
Ui48L2F1dGhvcj48YXV0aG9yPkJ5cm5lLCBCLjwvYXV0aG9yPjxhdXRob3I+R29rZXItQWxwYW4s
IE8uPC9hdXRob3I+PGF1dGhvcj5LaXNobmFuaSwgUC48L2F1dGhvcj48YXV0aG9yPkxhZGhhLCBT
LjwvYXV0aG9yPjxhdXRob3I+TGFmb3JldCwgUC48L2F1dGhvcj48YXV0aG9yPkV1Z2VuIE1lbmdl
bCwgSy48L2F1dGhvcj48YXV0aG9yPlBlbmEsIEwuPC9hdXRob3I+PGF1dGhvcj5TYWNjb25pLCBT
LjwvYXV0aG9yPjxhdXRob3I+U3RyYXViLCBWLjwvYXV0aG9yPjxhdXRob3I+VHJpdmVkaSwgSi48
L2F1dGhvcj48YXV0aG9yPlZhbiBEYW1tZSwgUC48L2F1dGhvcj48YXV0aG9yPlZhbiBEZXIgUGxv
ZWcsIEEuPC9hdXRob3I+PGF1dGhvcj5WaXNzaW5nLCBKLjwvYXV0aG9yPjxhdXRob3I+WW91bmcs
IFAuPC9hdXRob3I+PGF1dGhvcj5IYWFjaywgSy48L2F1dGhvcj48YXV0aG9yPkZsZXVyaW5jaywg
Qy48L2F1dGhvcj48YXV0aG9yPkpvaG5zb24sIEouPC9hdXRob3I+PGF1dGhvcj5MaXUsIEsuPC9h
dXRob3I+PGF1dGhvcj5TY2hvc2VyLCBCLjwvYXV0aG9yPjwvYXV0aG9ycz48L2NvbnRyaWJ1dG9y
cz48YXV0aC1hZGRyZXNzPihEaW1hY2hraWUsIEJhcm9obiwgU2Nob3NlcikgVW5pdmVyc2l0eSBv
ZiBLYW5zYXMgTWVkaWNhbCBDZW50ZXImI3hEOyhCeXJuZSkgVW5pdmVyc2l0eSBvZiBGbG9yaWRh
JiN4RDsoR29rZXItQWxwYW4pIE8gYW5kIE8gQWxwYW4gTExDJiN4RDsoS2lzaG5hbmkpIER1a2Ug
VW5pdmVyc2l0eSBNZWRpY2FsIENlbnRlciYjeEQ7KExhZGhhKSBCYXJyb3cgTmV1cm9sb2dpY2Fs
IEluc3RpdHV0ZSYjeEQ7KExhZm9yZXQpIENlbnRyZSBEZSBSZWZlcmVuY2UgRGVzIE1hbGFkaWVz
IE5ldXJvbXVzY3VsYWlyZXMgTm9yZC9Fc3QvSWxlIERlIEZyYW5jZSBTZXJ2aWNlIERlIE5ldXJv
bG9naWUsIEhvcGl0YWwgUmF5bW9uZC1Qb2luY2FyZSwgR2FyY2hlcywgQVAtSFAsIFVuaXZlcnNp
dGUgVmVyc2FpbGxlcyBTYWludC1RdWVudGluZW4tWXZlbGluZXMmI3hEOyhFdWdlbiBNZW5nZWwp
IFZpbGxhIE1ldGFib2xpY2EsIENlbnRyZSBmb3IgUGVkaWF0cmljIGFuZCBBZG9sZXNjZW50IE1l
ZGljaW5lLCBVbml2ZXJzaXR5IE1lZGljYWwgQ2VudHJlJiN4RDsoUGVuYSkgVGltZSBvZiBTdHVk
eSBQYXJ0aWNpcGF0aW9uOiBEdWtlIFVuaXZlcnNpdHkgTWVkaWNhbCBDZW50ZXImI3hEOyhQZW5h
KSBOZXVyb211c2N1bGFyIERpc2Vhc2VzIENlbnRyZSwgRGVwYXJ0bWVudCBvZiBDbGluaWNhbCBO
ZXVyb3NjaWVuY2VzLCBVbml2ZXJzaXR5IEhvc3BpdGFsIG9mIE5pY2UgKENIVSkmI3hEOyhTYWNj
b25pKSBOZXdjYXN0bGUgVW5pdmVyc2l0eSwgSm9obiBXYWx0b24gTXVzY3VsYXIgRHlzdHJvcGh5
IFJlc2VhcmNoIENlbnRyZSwgTmV3Y2FzdGxlIEhvc3BpdGFscyBOSFMgRm91bmRhdGlvbiBUcnVz
dCYjeEQ7KFN0cmF1YikgVW5pdmVyc2l0eSBvZiBUZXhhcywgU291dGh3ZXN0ZXJuIE1lZGljYWwg
Q2VudGVyJiN4RDsoVHJpdmVkaSkgS1UgTGV1dmVuIChDYXRob2xpYyBVbml2ZXJzaXR5IG9mIExl
dXZlbiksIERlcGFydG1lbnQgb2YgTmV1cm9zY2llbmNlcywgVklCIC0gQ2VudGVyIGZvciBCcmFp
biBhbmQgRGlzZWFzZSBSZXNlYXJjaCwgVW5pdmVyc2l0eSBIb3NwaXRhbHMgTGV1dmVuJiN4RDso
VmFuIERhbW1lKSBFcmFzbXVzIE1DIFVuaXZlcnNpdHkgTWVkaWNhbCBDZW50ZXIsIFBvbXBlIENl
bnRlciBhbmQgQ2VudGVyIGZvciBMeXNvc29tYWwgYW5kIE1ldGFib2xpYyBEaXNlYXNlcyYjeEQ7
KFZhbiBEZXIgUGxvZWcpIENvcGVuaGFnZW4gTmV1cm9tdXNjdWxhciBDZW50ZXIsIFJpZ3Nob3Nw
aXRhbGV0LCBVbml2ZXJzaXR5IG9mIENvcGVuaGFnZW4mI3hEOyhWaXNzaW5nKSBEZXBhcnRtZW50
IG9mIFNsZWVwIE1lZGljaW5lIGFuZCBOZXVyb211c2N1bGFyIERpc29yZGVycywgVW5pdmVyc2l0
YXRza2xpbmlrdW0gTXVuc3RlciYjeEQ7KFlvdW5nKSBTYW5vZmkgR2VuenltZSYjeEQ7KEhhYWNr
LCBKb2huc29uLCBMaXUpIEFibHlueCwgQSBTYW5vZmkgQ29tcGFueSYjeEQ7KEZsZXVyaW5jaykg
RnJpZWRyaWNoLUJhdXItSW5zdGl0dXQsIERlcGFydG1lbnQgb2YgTmV1cm9sb2d5IEtsaW5pa3Vt
IE11bmNoZW4mI3hEO00uIERpbWFjaGtpZSwgVW5pdmVyc2l0eSBvZiBLYW5zYXMgTWVkaWNhbCBD
ZW50ZXI8L2F1dGgtYWRkcmVzcz48dGl0bGVzPjx0aXRsZT5ORU8xIGFuZCBORU8tRVhUIHN0dWRp
ZXM6IExvbmctdGVybSBzYWZldHkgYW5kIGV4cGxvcmF0b3J5IGVmZmljYWN5IG9mIHJlcGVhdCBh
dmFsZ2x1Y29zaWRhc2UgYWxmYSBkb3NpbmcgZm9yIDUuNSB5ZWFycyBpbiBsYXRlLW9uc2V0IHBv
bXBlIGRpc2Vhc2UgcGF0aWVudHM8L3RpdGxlPjxzZWNvbmRhcnktdGl0bGU+TmV1cm9sb2d5LiBD
b25mZXJlbmNlOiA3Mm5kIEFubnVhbCBNZWV0aW5nIG9mIHRoZSBBbWVyaWNhbiBBY2FkZW15IG9m
IE5ldXJvbG9neSwgQUFOPC9zZWNvbmRhcnktdGl0bGU+PC90aXRsZXM+PHZvbHVtZT45NDwvdm9s
dW1lPjxudW1iZXI+MTUgU3VwcGxlbWVudDwvbnVtYmVyPjxrZXl3b3Jkcz48a2V5d29yZD5hZHVs
dDwva2V5d29yZD48a2V5d29yZD5jbGluaWNhbCBhcnRpY2xlPC9rZXl3b3JkPjxrZXl3b3JkPmNs
aW5pY2FsIHRyaWFsPC9rZXl3b3JkPjxrZXl3b3JkPmNvbmZlcmVuY2UgYWJzdHJhY3Q8L2tleXdv
cmQ+PGtleXdvcmQ+Y29udHJvbGxlZCBzdHVkeTwva2V5d29yZD48a2V5d29yZD5kcnVnIGVmZmlj
YWN5PC9rZXl3b3JkPjxrZXl3b3JkPmRydWcgc2FmZXR5PC9rZXl3b3JkPjxrZXl3b3JkPmRydWcg
dGhlcmFweTwva2V5d29yZD48a2V5d29yZD5leHBsb3JhdG9yeSByZXNlYXJjaDwva2V5d29yZD48
a2V5d29yZD5mZW1hbGU8L2tleXdvcmQ+PGtleXdvcmQ+Zm9yY2VkIHZpdGFsIGNhcGFjaXR5PC9r
ZXl3b3JkPjxrZXl3b3JkPmdseWNvZ2VuIHN0b3JhZ2UgZGlzZWFzZSB0eXBlIDI8L2tleXdvcmQ+
PGtleXdvcmQ+aHVtYW48L2tleXdvcmQ+PGtleXdvcmQ+bHVuZyBmdW5jdGlvbjwva2V5d29yZD48
a2V5d29yZD5tYWxlPC9rZXl3b3JkPjxrZXl3b3JkPnBoYXJtYWNva2luZXRpY3M8L2tleXdvcmQ+
PGtleXdvcmQ+cmVzcGlyYXRvcnkgZGlzdHJlc3M8L2tleXdvcmQ+PGtleXdvcmQ+dGhvcmF4IHBh
aW48L2tleXdvcmQ+PGtleXdvcmQ+d2FsayB0ZXN0PC9rZXl3b3JkPjxrZXl3b3JkPmF2YWxnbHVj
b3NpZGFzZSBhbGZhPC9rZXl3b3JkPjwva2V5d29yZHM+PGRhdGVzPjx5ZWFyPjIwMjA8L3llYXI+
PC9kYXRlcz48aXNibj4xNTI2LTYzMlg8L2lzYm4+PGFjY2Vzc2lvbi1udW0+NjMzMDY3MTE3PC9h
Y2Nlc3Npb24tbnVtPjx3b3JrLXR5cGU+Q29uZmVyZW5jZSBBYnN0cmFjdDwvd29yay10eXBlPjx1
cmxzPjxyZWxhdGVkLXVybHM+PHVybD5odHRwczovL292aWRzcC5vdmlkLmNvbS9vdmlkd2ViLmNn
aT9UPUpTJmFtcDtDU0M9WSZhbXA7TkVXUz1OJmFtcDtQQUdFPWZ1bGx0ZXh0JmFtcDtEPWVtZWQy
MSZhbXA7QU49NjMzMDY3MTE3Jmx0OzExNzImZ3Q7PC91cmw+PC9yZWxhdGVkLXVybHM+PC91cmxz
PjxjdXN0b200PkVtYmFzZSAxMjEyMjAyMyYjeEQ7PC9jdXN0b200PjxsYW5ndWFnZT5FbmdsaXNo
PC9sYW5ndWFnZT48L3JlY29yZD48L0NpdGU+PC9FbmROb3RlPgB=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9)</w:t>
            </w:r>
            <w:r w:rsidR="00E91264">
              <w:rPr>
                <w:rFonts w:ascii="Times New Roman" w:hAnsi="Times New Roman" w:cs="Times New Roman"/>
                <w:sz w:val="20"/>
                <w:szCs w:val="20"/>
              </w:rPr>
              <w:fldChar w:fldCharType="end"/>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RGltYWNoa2llPC9BdXRob3I+
PFllYXI+MjAyMDwvWWVhcj48UmVjTnVtPjMzNDk8L1JlY051bT48RGlzcGxheVRleHQ+KDQwKTwv
RGlzcGxheVRleHQ+PHJlY29yZD48cmVjLW51bWJlcj4zMzQ5PC9yZWMtbnVtYmVyPjxmb3JlaWdu
LWtleXM+PGtleSBhcHA9IkVOIiBkYi1pZD0iZTlzenBmcmVydGF6NWJlZHNkcnZkNWQ4OWRhcGF3
NXJ4OXBhIiB0aW1lc3RhbXA9IjE3MDIzOTU0MDYiPjMzNDk8L2tleT48L2ZvcmVpZ24ta2V5cz48
cmVmLXR5cGUgbmFtZT0iSm91cm5hbCBBcnRpY2xlIj4xNzwvcmVmLXR5cGU+PGNvbnRyaWJ1dG9y
cz48YXV0aG9ycz48YXV0aG9yPkRpbWFjaGtpZSwgTS4gTS48L2F1dGhvcj48L2F1dGhvcnM+PC9j
b250cmlidXRvcnM+PGF1dGgtYWRkcmVzcz4oRGltYWNoa2llKSBLYW5zYXMgQ2l0eUtTVW5pdGVk
IFN0YXRlcyYjeEQ7TS5NLiBEaW1hY2hraWUsIEthbnNhcyBDaXR5S1NVbml0ZWQgU3RhdGVzPC9h
dXRoLWFkZHJlc3M+PHRpdGxlcz48dGl0bGU+TkVPMS9ORU8tRVhUOiBTYWZldHkgYW5kIGV4cGxv
cmF0b3J5IGVmZmljYWN5IG9mIHJlcGVhdCBhdmFsZ2x1Y29zaWRhc2UgYWxmYSBkb3NpbmcgZm9y
IHVwIHRvIDYgeWVhcnMgaW4gcGFydGljaXBhbnRzIHdpdGggbGF0ZS1vbnNldCBwb21wZSBkaXNl
YXNlPC90aXRsZT48c2Vjb25kYXJ5LXRpdGxlPk11c2NsZSBhbmQgTmVydmU8L3NlY29uZGFyeS10
aXRsZT48L3RpdGxlcz48cGVyaW9kaWNhbD48ZnVsbC10aXRsZT5NdXNjbGUgYW5kIE5lcnZlPC9m
dWxsLXRpdGxlPjxhYmJyLTE+TXVzY2xlIE5lcnZlPC9hYmJyLTE+PC9wZXJpb2RpY2FsPjxwYWdl
cz5TNjQ8L3BhZ2VzPjx2b2x1bWU+NjIoU1VQUEwgMSk8L3ZvbHVtZT48a2V5d29yZHM+PGtleXdv
cmQ+YWR1bHQ8L2tleXdvcmQ+PGtleXdvcmQ+YWR2ZXJzZSBkcnVnIHJlYWN0aW9uPC9rZXl3b3Jk
PjxrZXl3b3JkPmNsaW5pY2FsIGFydGljbGU8L2tleXdvcmQ+PGtleXdvcmQ+Y29uZmVyZW5jZSBh
YnN0cmFjdDwva2V5d29yZD48a2V5d29yZD5jb250cm9sbGVkIHN0dWR5PC9rZXl3b3JkPjxrZXl3
b3JkPmRydWcgZWZmaWNhY3k8L2tleXdvcmQ+PGtleXdvcmQ+ZHJ1ZyBzYWZldHk8L2tleXdvcmQ+
PGtleXdvcmQ+ZHJ1ZyB0aGVyYXB5PC9rZXl3b3JkPjxrZXl3b3JkPmVmZmljYWN5IHBhcmFtZXRl
cnM8L2tleXdvcmQ+PGtleXdvcmQ+ZmF0aWd1ZTwva2V5d29yZD48a2V5d29yZD5mZW1hbGU8L2tl
eXdvcmQ+PGtleXdvcmQ+Zm9yY2VkIHZpdGFsIGNhcGFjaXR5PC9rZXl3b3JkPjxrZXl3b3JkPmds
eWNvZ2VuIHN0b3JhZ2UgZGlzZWFzZSB0eXBlIDI8L2tleXdvcmQ+PGtleXdvcmQ+aGVhZGFjaGU8
L2tleXdvcmQ+PGtleXdvcmQ+aHVtYW48L2tleXdvcmQ+PGtleXdvcmQ+bHVuZyBmdW5jdGlvbjwv
a2V5d29yZD48a2V5d29yZD5tYWxlPC9rZXl3b3JkPjxrZXl3b3JkPm5hdXNlYTwva2V5d29yZD48
a2V5d29yZD5waGFybWFjb2tpbmV0aWNzPC9rZXl3b3JkPjxrZXl3b3JkPnJhc2g8L2tleXdvcmQ+
PGtleXdvcmQ+cmVzcGlyYXRvcnkgZGlzdHJlc3M8L2tleXdvcmQ+PGtleXdvcmQ+c2lkZSBlZmZl
Y3Q8L2tleXdvcmQ+PGtleXdvcmQ+c2l4IG1pbnV0ZSB3YWxrIHRlc3Q8L2tleXdvcmQ+PGtleXdv
cmQ+dGhvcmF4IHBhaW48L2tleXdvcmQ+PGtleXdvcmQ+YWxnbHVjb3NpZGFzZSBhbGZhPC9rZXl3
b3JkPjxrZXl3b3JkPmF2YWxnbHVjb3NpZGFzZSBhbGZhPC9rZXl3b3JkPjxrZXl3b3JkPmRydWcg
YW50aWJvZHk8L2tleXdvcmQ+PGtleXdvcmQ+c29kaXVtPC9rZXl3b3JkPjwva2V5d29yZHM+PGRh
dGVzPjx5ZWFyPjIwMjA8L3llYXI+PHB1Yi1kYXRlcz48ZGF0ZT5PY3RvYmVyPC9kYXRlPjwvcHVi
LWRhdGVzPjwvZGF0ZXM+PGlzYm4+MTA5Ny00NTk4PC9pc2JuPjxhY2Nlc3Npb24tbnVtPjYzNDI0
MjM5MzwvYWNjZXNzaW9uLW51bT48d29yay10eXBlPkNvbmZlcmVuY2UgQWJzdHJhY3Q8L3dvcmst
dHlwZT48dXJscz48cmVsYXRlZC11cmxzPjx1cmw+aHR0cHM6Ly9vdmlkc3Aub3ZpZC5jb20vb3Zp
ZHdlYi5jZ2k/VD1KUyZhbXA7Q1NDPVkmYW1wO05FV1M9TiZhbXA7UEFHRT1mdWxsdGV4dCZhbXA7
RD1lbWVkMjEmYW1wO0FOPTYzNDI0MjM5MyZsdDsxMTUyJmd0OzwvdXJsPjwvcmVsYXRlZC11cmxz
PjwvdXJscz48Y3VzdG9tND5FbWJhc2UgMTIxMjIwMjMmI3hEOzwvY3VzdG9tND48ZWxlY3Ryb25p
Yy1yZXNvdXJjZS1udW0+aHR0cHM6Ly9keC5kb2kub3JnLzEwLjEwMDcvczAwMjU5LTAyMC0wNDk4
OC00PC9lbGVjdHJvbmljLXJlc291cmNlLW51bT48bGFuZ3VhZ2U+RW5nbGlzaDwvbGFuZ3VhZ2U+
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RGltYWNoa2llPC9BdXRob3I+
PFllYXI+MjAyMDwvWWVhcj48UmVjTnVtPjMzNDk8L1JlY051bT48RGlzcGxheVRleHQ+KDQwKTwv
RGlzcGxheVRleHQ+PHJlY29yZD48cmVjLW51bWJlcj4zMzQ5PC9yZWMtbnVtYmVyPjxmb3JlaWdu
LWtleXM+PGtleSBhcHA9IkVOIiBkYi1pZD0iZTlzenBmcmVydGF6NWJlZHNkcnZkNWQ4OWRhcGF3
NXJ4OXBhIiB0aW1lc3RhbXA9IjE3MDIzOTU0MDYiPjMzNDk8L2tleT48L2ZvcmVpZ24ta2V5cz48
cmVmLXR5cGUgbmFtZT0iSm91cm5hbCBBcnRpY2xlIj4xNzwvcmVmLXR5cGU+PGNvbnRyaWJ1dG9y
cz48YXV0aG9ycz48YXV0aG9yPkRpbWFjaGtpZSwgTS4gTS48L2F1dGhvcj48L2F1dGhvcnM+PC9j
b250cmlidXRvcnM+PGF1dGgtYWRkcmVzcz4oRGltYWNoa2llKSBLYW5zYXMgQ2l0eUtTVW5pdGVk
IFN0YXRlcyYjeEQ7TS5NLiBEaW1hY2hraWUsIEthbnNhcyBDaXR5S1NVbml0ZWQgU3RhdGVzPC9h
dXRoLWFkZHJlc3M+PHRpdGxlcz48dGl0bGU+TkVPMS9ORU8tRVhUOiBTYWZldHkgYW5kIGV4cGxv
cmF0b3J5IGVmZmljYWN5IG9mIHJlcGVhdCBhdmFsZ2x1Y29zaWRhc2UgYWxmYSBkb3NpbmcgZm9y
IHVwIHRvIDYgeWVhcnMgaW4gcGFydGljaXBhbnRzIHdpdGggbGF0ZS1vbnNldCBwb21wZSBkaXNl
YXNlPC90aXRsZT48c2Vjb25kYXJ5LXRpdGxlPk11c2NsZSBhbmQgTmVydmU8L3NlY29uZGFyeS10
aXRsZT48L3RpdGxlcz48cGVyaW9kaWNhbD48ZnVsbC10aXRsZT5NdXNjbGUgYW5kIE5lcnZlPC9m
dWxsLXRpdGxlPjxhYmJyLTE+TXVzY2xlIE5lcnZlPC9hYmJyLTE+PC9wZXJpb2RpY2FsPjxwYWdl
cz5TNjQ8L3BhZ2VzPjx2b2x1bWU+NjIoU1VQUEwgMSk8L3ZvbHVtZT48a2V5d29yZHM+PGtleXdv
cmQ+YWR1bHQ8L2tleXdvcmQ+PGtleXdvcmQ+YWR2ZXJzZSBkcnVnIHJlYWN0aW9uPC9rZXl3b3Jk
PjxrZXl3b3JkPmNsaW5pY2FsIGFydGljbGU8L2tleXdvcmQ+PGtleXdvcmQ+Y29uZmVyZW5jZSBh
YnN0cmFjdDwva2V5d29yZD48a2V5d29yZD5jb250cm9sbGVkIHN0dWR5PC9rZXl3b3JkPjxrZXl3
b3JkPmRydWcgZWZmaWNhY3k8L2tleXdvcmQ+PGtleXdvcmQ+ZHJ1ZyBzYWZldHk8L2tleXdvcmQ+
PGtleXdvcmQ+ZHJ1ZyB0aGVyYXB5PC9rZXl3b3JkPjxrZXl3b3JkPmVmZmljYWN5IHBhcmFtZXRl
cnM8L2tleXdvcmQ+PGtleXdvcmQ+ZmF0aWd1ZTwva2V5d29yZD48a2V5d29yZD5mZW1hbGU8L2tl
eXdvcmQ+PGtleXdvcmQ+Zm9yY2VkIHZpdGFsIGNhcGFjaXR5PC9rZXl3b3JkPjxrZXl3b3JkPmds
eWNvZ2VuIHN0b3JhZ2UgZGlzZWFzZSB0eXBlIDI8L2tleXdvcmQ+PGtleXdvcmQ+aGVhZGFjaGU8
L2tleXdvcmQ+PGtleXdvcmQ+aHVtYW48L2tleXdvcmQ+PGtleXdvcmQ+bHVuZyBmdW5jdGlvbjwv
a2V5d29yZD48a2V5d29yZD5tYWxlPC9rZXl3b3JkPjxrZXl3b3JkPm5hdXNlYTwva2V5d29yZD48
a2V5d29yZD5waGFybWFjb2tpbmV0aWNzPC9rZXl3b3JkPjxrZXl3b3JkPnJhc2g8L2tleXdvcmQ+
PGtleXdvcmQ+cmVzcGlyYXRvcnkgZGlzdHJlc3M8L2tleXdvcmQ+PGtleXdvcmQ+c2lkZSBlZmZl
Y3Q8L2tleXdvcmQ+PGtleXdvcmQ+c2l4IG1pbnV0ZSB3YWxrIHRlc3Q8L2tleXdvcmQ+PGtleXdv
cmQ+dGhvcmF4IHBhaW48L2tleXdvcmQ+PGtleXdvcmQ+YWxnbHVjb3NpZGFzZSBhbGZhPC9rZXl3
b3JkPjxrZXl3b3JkPmF2YWxnbHVjb3NpZGFzZSBhbGZhPC9rZXl3b3JkPjxrZXl3b3JkPmRydWcg
YW50aWJvZHk8L2tleXdvcmQ+PGtleXdvcmQ+c29kaXVtPC9rZXl3b3JkPjwva2V5d29yZHM+PGRh
dGVzPjx5ZWFyPjIwMjA8L3llYXI+PHB1Yi1kYXRlcz48ZGF0ZT5PY3RvYmVyPC9kYXRlPjwvcHVi
LWRhdGVzPjwvZGF0ZXM+PGlzYm4+MTA5Ny00NTk4PC9pc2JuPjxhY2Nlc3Npb24tbnVtPjYzNDI0
MjM5MzwvYWNjZXNzaW9uLW51bT48d29yay10eXBlPkNvbmZlcmVuY2UgQWJzdHJhY3Q8L3dvcmst
dHlwZT48dXJscz48cmVsYXRlZC11cmxzPjx1cmw+aHR0cHM6Ly9vdmlkc3Aub3ZpZC5jb20vb3Zp
ZHdlYi5jZ2k/VD1KUyZhbXA7Q1NDPVkmYW1wO05FV1M9TiZhbXA7UEFHRT1mdWxsdGV4dCZhbXA7
RD1lbWVkMjEmYW1wO0FOPTYzNDI0MjM5MyZsdDsxMTUyJmd0OzwvdXJsPjwvcmVsYXRlZC11cmxz
PjwvdXJscz48Y3VzdG9tND5FbWJhc2UgMTIxMjIwMjMmI3hEOzwvY3VzdG9tND48ZWxlY3Ryb25p
Yy1yZXNvdXJjZS1udW0+aHR0cHM6Ly9keC5kb2kub3JnLzEwLjEwMDcvczAwMjU5LTAyMC0wNDk4
OC00PC9lbGVjdHJvbmljLXJlc291cmNlLW51bT48bGFuZ3VhZ2U+RW5nbGlzaDwvbGFuZ3VhZ2U+
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40)</w:t>
            </w:r>
            <w:r w:rsidR="00E91264">
              <w:rPr>
                <w:rFonts w:ascii="Times New Roman" w:hAnsi="Times New Roman" w:cs="Times New Roman"/>
                <w:sz w:val="20"/>
                <w:szCs w:val="20"/>
              </w:rPr>
              <w:fldChar w:fldCharType="end"/>
            </w:r>
            <w:r w:rsidRPr="002A1D0D">
              <w:rPr>
                <w:rFonts w:ascii="Times New Roman" w:hAnsi="Times New Roman" w:cs="Times New Roman"/>
                <w:sz w:val="20"/>
                <w:szCs w:val="20"/>
              </w:rPr>
              <w:t xml:space="preserve">24, </w:t>
            </w:r>
          </w:p>
          <w:p w14:paraId="5EB1AF1B" w14:textId="781F4D1A" w:rsidR="00F86D97" w:rsidRPr="00E91264" w:rsidRDefault="00F86D97" w:rsidP="001D2DF0">
            <w:pPr>
              <w:rPr>
                <w:rFonts w:ascii="Times New Roman" w:hAnsi="Times New Roman" w:cs="Times New Roman"/>
                <w:sz w:val="20"/>
                <w:szCs w:val="20"/>
                <w:lang w:val="fr-FR"/>
              </w:rPr>
            </w:pPr>
            <w:r w:rsidRPr="00E91264">
              <w:rPr>
                <w:rFonts w:ascii="Times New Roman" w:hAnsi="Times New Roman" w:cs="Times New Roman"/>
                <w:sz w:val="20"/>
                <w:szCs w:val="20"/>
                <w:lang w:val="fr-FR"/>
              </w:rPr>
              <w:t xml:space="preserve">Schoser et al (2020) </w: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A8L1llYXI+PFJlY051bT4zMzkyPC9SZWNOdW0+PERpc3BsYXlUZXh0Pig0MSk8L0Rp
c3BsYXlUZXh0PjxyZWNvcmQ+PHJlYy1udW1iZXI+MzM5MjwvcmVjLW51bWJlcj48Zm9yZWlnbi1r
ZXlzPjxrZXkgYXBwPSJFTiIgZGItaWQ9ImU5c3pwZnJlcnRhejViZWRzZHJ2ZDVkODlkYXBhdzVy
eDlwYSIgdGltZXN0YW1wPSIxNzAyMzk1NDA2Ij4zMzkyPC9rZXk+PC9mb3JlaWduLWtleXM+PHJl
Zi10eXBlIG5hbWU9IkpvdXJuYWwgQXJ0aWNsZSI+MTc8L3JlZi10eXBlPjxjb250cmlidXRvcnM+
PGF1dGhvcnM+PGF1dGhvcj5TY2hvc2VyLCBCLjwvYXV0aG9yPjxhdXRob3I+QmFyb2huLCBSLiBK
LjwvYXV0aG9yPjxhdXRob3I+QnlybmUsIEIuIEouPC9hdXRob3I+PGF1dGhvcj5Hb2tlci1BbHBh
biwgTy48L2F1dGhvcj48YXV0aG9yPktpc2huYW5pLCBQLiBTLjwvYXV0aG9yPjxhdXRob3I+TGFk
aGEsIFMuPC9hdXRob3I+PGF1dGhvcj5MYWZvcmV0LCBQLjwvYXV0aG9yPjxhdXRob3I+TWVuZ2Vs
LCBLLiBFLjwvYXV0aG9yPjxhdXRob3I+UGVuYSwgTC4gRC4gTS48L2F1dGhvcj48YXV0aG9yPlNh
Y2NvbmksIFMuPC9hdXRob3I+PGF1dGhvcj5TdHJhdWIsIFYuPC9hdXRob3I+PGF1dGhvcj5Ucml2
ZWRpLCBKLjwvYXV0aG9yPjxhdXRob3I+VmFuIERhbW1lLCBQLjwvYXV0aG9yPjxhdXRob3I+VmFu
IERlciBQbG9lZywgQS4gVC48L2F1dGhvcj48YXV0aG9yPlZpc3NpbmcsIEouPC9hdXRob3I+PGF1
dGhvcj5Zb3VuZywgUC48L2F1dGhvcj48YXV0aG9yPkFuIEhhYWNrLCBLLjwvYXV0aG9yPjxhdXRo
b3I+RmxldXJpbmNrLCBDLjwvYXV0aG9yPjxhdXRob3I+Sm9obnNvbiwgSi48L2F1dGhvcj48YXV0
aG9yPkxpdSwgSy48L2F1dGhvcj48YXV0aG9yPkRpbWFjaGtpZSwgTS4gTS48L2F1dGhvcj48L2F1
dGhvcnM+PC9jb250cmlidXRvcnM+PGF1dGgtYWRkcmVzcz4oU2Nob3NlciwgRGltYWNoa2llKSBG
cmllZHJpY2gtQmF1ci1JbnN0aXR1dCwgRGVwYXJ0bWVudCBvZiBOZXVyb2xvZ3kgS2xpbmlrdW0g
TXVuY2hlbiwgTXVuaWNoLCBHZXJtYW55JiN4RDsoQmFyb2huKSBVbml2ZXJzaXR5IG9mIEthbnNh
cyBNZWRpY2FsIENlbnRlciwgS2Fuc2FzIENpdHksIFVuaXRlZCBTdGF0ZXMmI3hEOyhCeXJuZSkg
VW5pdmVyc2l0eSBvZiBGbG9yaWRhLCBHYWluZXN2aWxsZSwgVW5pdGVkIFN0YXRlcyYjeEQ7KEdv
a2VyLUFscGFuKSBPIGFuZCBPIEFscGFuIExMQywgRmFpcmZheCwgVW5pdGVkIFN0YXRlcyYjeEQ7
KEtpc2huYW5pKSBEdWtlIFVuaXZlcnNpdHkgTWVkaWNhbCBDZW50ZXIsIER1cmhhbSwgVW5pdGVk
IFN0YXRlcyYjeEQ7KExhZGhhKSBCYXJyb3cgTmV1cm9sb2dpY2FsIEluc3RpdHV0ZSwgUGhvZW5p
eCwgVW5pdGVkIFN0YXRlcyYjeEQ7KExhZm9yZXQpIENlbnRyZSBEZSBSZWZlcmVuY2UgZGVzIE1h
bGFkaWVzIE5ldXJvbXVzY3VsYWlyZXMgTm9yZC9Fc3QvSWxlIERlIEZyYW5jZSBTZXJ2aWNlIERl
IE5ldXJvbG9naWUsIEhvcGl0YWwgUmF5bW9uZC1Qb2luY2FyZSwgR2FyY2hlcywgVW5pdmVyc2l0
ZSBWZXJzYWlsbGVzIFNhaW50LSBRdWVudGluLWVuLVl2ZWxpbmVzLCBNb250aWdueS1sZS1CcmV0
b25uZXV4LCBGcmFuY2UmI3hEOyhNZW5nZWwpIFZpbGxhIE1ldGFib2xpY2EsIENlbnRyZSBmb3Ig
UGVkaWF0cmljIGFuZCBBZG9sZXNjZW50IE1lZGljaW5lLCBVbml2ZXJzaXR5IE1lZGljYWwgQ2Vu
dGVyLCBNYWlueiwgR2VybWFueSYjeEQ7KFBlbmEpIER1a2UgVW5pdmVyc2l0eSBNZWRpY2FsIENl
bnRlciwgVW5pdmVyc2l0eSBvZiBDaW5jaW5uYXRpLCBDb2xsZWdlIG9mIE1lZGljaW5lLCBDaW5j
aW5uYXRpLCBVbml0ZWQgU3RhdGVzJiN4RDsoU2FjY29uaSkgTmV1cm9tdXNjdWxhciBEaXNlYXNl
cyBDZW50cmUsIERlcGFydG1lbnQgb2YgQ2xpbmljYWwgTmV1cm9zY2llbmNlcywgVW5pdmVyc2l0
eSBIb3NwaXRhbCBvZiBOaWNlIChDSFUpLCBOaWNlLCBGcmFuY2UmI3hEOyhTdHJhdWIpIE5ld2Nh
c3RsZSBVbml2ZXJzaXR5IEpvaG4gV2FsdG9uIE11c2N1bGFyIER5c3Ryb3BoeSBSZXNlYXJjaCBD
ZW50cmUsIE5ld2Nhc3RsZSBIb3NwaXRhbHMgTkhTIEZvdW5kYXRpb24gVHJ1c3QsIE5ld2Nhc3Rs
ZSBVcG9uIFR5bmUsIFVuaXRlZCBLaW5nZG9tJiN4RDsoVHJpdmVkaSkgVW5pdmVyc2l0eSBvZiBU
ZXhhcywgU291dGh3ZXN0ZXJuIE1lZGljYWwgQ2VudGVyLCBEYWxsYXMsIFVuaXRlZCBTdGF0ZXMm
I3hEOyhWYW4gRGFtbWUpIERlcGFydG1lbnQgb2YgTmV1cm9zY2llbmNlcywgVklCIC0gQ2VudGVy
IGZvciBCcmFpbiBhbmQgRGlzZWFzZSBSZXNlYXJjaCwgVW5pdmVyc2l0eSBIb3NwaXRhbHMgTGV1
dmVuLCBMZXV2ZW4sIEJlbGdpdW0mI3hEOyhWYW4gRGVyIFBsb2VnKSBFcmFzbXVzIE1DIFVuaXZl
cnNpdHkgTWVkaWNhbCBDZW50ZXIsIFBvbXBlIENlbnRlciBhbmQgQ2VudGVyIGZvciBMeXNvc29t
YWwgYW5kIE1ldGFib2xpYyBEaXNlYXNlcywgUm90dGVyZGFtLCBOZXRoZXJsYW5kcyYjeEQ7KFZp
c3NpbmcpIENvcGVuaGFnZW4gTmV1cm9tdXNjdWxhciBDZW50ZXIsIFJpZ3Nob3NwaXRhbGV0LCBV
bml2ZXJzaXR5IG9mIENvcGVuaGFnZW4sIENvcGVuaGFnZW4sIERlbm1hcmsmI3hEOyhZb3VuZykg
RGVwYXJ0bWVudCBvZiBTbGVlcCBNZWRpY2luZSBhbmQgTmV1cm9tdXNjdWxhciBEaXNvcmRlcnMs
IFVuaXZlcnNpdGF0c2tsaW5pa3VtIE11bnN0ZXIsIE11bnN0ZXIsIEdlcm1hbnkmI3hEOyhBbiBI
YWFjaykgU2Fub2ZpIEdlbnp5bWUsIENoaWxseS1NYXphcmluLCBGcmFuY2UmI3hEOyhGbGV1cmlu
Y2spIEFibHlueCwgQSBTYW5vZmkgQ29tcGFueSwgR2hlbnQsIEJlbGdpdW0mI3hEOyhKb2huc29u
KSBTYW5vZmkgR2VuenltZSwgQ2FtYnJpZGdlLCBVbml0ZWQgU3RhdGVzJiN4RDsoTGl1KSBTYW5v
ZmkgR2VuenltZSwgQnJpZGdld2F0ZXIsIFVuaXRlZCBTdGF0ZXMmI3hEO0IuIFNjaG9zZXIsIEZy
aWVkcmljaC1CYXVyLUluc3RpdHV0LCBEZXBhcnRtZW50IG9mIE5ldXJvbG9neSBLbGluaWt1bSBN
dW5jaGVuLCBNdW5pY2gsIEdlcm1hbnk8L2F1dGgtYWRkcmVzcz48dGl0bGVzPjx0aXRsZT5ORU8x
L05FTy1FWFQgc3R1ZGllczogVHJlbmRzIG92ZXIgdGltZSBpbiBleHBsb3JhdG9yeSBlZmZpY2Fj
eSBvZiByZXBlYXQgYXZhbGdsdWNvc2lkYXNlIGFsZmEgZG9zaW5nIGZvciB1cCB0byA1LjUgeWVh
cnMgaW4gbGF0ZS1vbnNldCBQb21wZSBkaXNlYXNlIChMT1BEKSBwYXRpZW50czwvdGl0bGU+PHNl
Y29uZGFyeS10aXRsZT5FdXJvcGVhbiBKb3VybmFsIG9mIE5ldXJvbG9neTwvc2Vjb25kYXJ5LXRp
dGxlPjwvdGl0bGVzPjxwZXJpb2RpY2FsPjxmdWxsLXRpdGxlPkV1cm9wZWFuIEpvdXJuYWwgb2Yg
TmV1cm9sb2d5PC9mdWxsLXRpdGxlPjxhYmJyLTE+RXVyIEogTmV1cm9sPC9hYmJyLTE+PC9wZXJp
b2RpY2FsPjxwYWdlcz40ODY8L3BhZ2VzPjx2b2x1bWU+MjcoU3VwcGxlbWVudCAxKTwvdm9sdW1l
PjxrZXl3b3Jkcz48a2V5d29yZD5hZHVsdDwva2V5d29yZD48a2V5d29yZD5hZ2VkPC9rZXl3b3Jk
PjxrZXl3b3JkPmNsaW5pY2FsIGFydGljbGU8L2tleXdvcmQ+PGtleXdvcmQ+Y2xpbmljYWwgdHJp
YWw8L2tleXdvcmQ+PGtleXdvcmQ+Y29uZmVyZW5jZSBhYnN0cmFjdDwva2V5d29yZD48a2V5d29y
ZD5jb250cm9sbGVkIHN0dWR5PC9rZXl3b3JkPjxrZXl3b3JkPmRydWcgc2FmZXR5PC9rZXl3b3Jk
PjxrZXl3b3JkPmRydWcgdGhlcmFweTwva2V5d29yZD48a2V5d29yZD5kcnVnIHdpdGhkcmF3YWw8
L2tleXdvcmQ+PGtleXdvcmQ+ZWZmaWNhY3kgcGFyYW1ldGVyczwva2V5d29yZD48a2V5d29yZD5l
bnp5bWUgcmVwbGFjZW1lbnQ8L2tleXdvcmQ+PGtleXdvcmQ+ZXhwbG9yYXRvcnkgcmVzZWFyY2g8
L2tleXdvcmQ+PGtleXdvcmQ+ZmVtYWxlPC9rZXl3b3JkPjxrZXl3b3JkPmZvcmNlZCB2aXRhbCBj
YXBhY2l0eTwva2V5d29yZD48a2V5d29yZD5nbHljb2dlbiBzdG9yYWdlIGRpc2Vhc2UgdHlwZSAy
PC9rZXl3b3JkPjxrZXl3b3JkPmh1bWFuPC9rZXl3b3JkPjxrZXl3b3JkPmx1bmcgZnVuY3Rpb248
L2tleXdvcmQ+PGtleXdvcmQ+bWFsZTwva2V5d29yZD48a2V5d29yZD5tb3RvciBwZXJmb3JtYW5j
ZTwva2V5d29yZD48a2V5d29yZD5waGFybWFjb2tpbmV0aWNzPC9rZXl3b3JkPjxrZXl3b3JkPnNp
eCBtaW51dGUgd2FsayB0ZXN0PC9rZXl3b3JkPjxrZXl3b3JkPnlvdW5nIGFkdWx0PC9rZXl3b3Jk
PjxrZXl3b3JkPmF2YWxnbHVjb3NpZGFzZSBhbGZhPC9rZXl3b3JkPjwva2V5d29yZHM+PGRhdGVz
Pjx5ZWFyPjIwMjA8L3llYXI+PHB1Yi1kYXRlcz48ZGF0ZT5NYXk8L2RhdGU+PC9wdWItZGF0ZXM+
PC9kYXRlcz48aXNibj4xNDY4LTEzMzE8L2lzYm4+PGFjY2Vzc2lvbi1udW0+NjMyNTMzNzg4PC9h
Y2Nlc3Npb24tbnVtPjx3b3JrLXR5cGU+Q29uZmVyZW5jZSBBYnN0cmFjdDwvd29yay10eXBlPjx1
cmxzPjxyZWxhdGVkLXVybHM+PHVybD5odHRwczovL292aWRzcC5vdmlkLmNvbS9vdmlkd2ViLmNn
aT9UPUpTJmFtcDtDU0M9WSZhbXA7TkVXUz1OJmFtcDtQQUdFPWZ1bGx0ZXh0JmFtcDtEPWVtZWQy
MSZhbXA7QU49NjMyNTMzNzg4Jmx0OzExOTUmZ3Q7PC91cmw+PC9yZWxhdGVkLXVybHM+PC91cmxz
PjxjdXN0b200PkVtYmFzZSAxMjEyMjAyMyYjeEQ7PC9jdXN0b200PjxsYW5ndWFnZT5FbmdsaXNo
PC9sYW5ndWFnZT48L3JlY29yZD48L0NpdGU+PC9FbmROb3RlPn==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A8L1llYXI+PFJlY051bT4zMzkyPC9SZWNOdW0+PERpc3BsYXlUZXh0Pig0MSk8L0Rp
c3BsYXlUZXh0PjxyZWNvcmQ+PHJlYy1udW1iZXI+MzM5MjwvcmVjLW51bWJlcj48Zm9yZWlnbi1r
ZXlzPjxrZXkgYXBwPSJFTiIgZGItaWQ9ImU5c3pwZnJlcnRhejViZWRzZHJ2ZDVkODlkYXBhdzVy
eDlwYSIgdGltZXN0YW1wPSIxNzAyMzk1NDA2Ij4zMzkyPC9rZXk+PC9mb3JlaWduLWtleXM+PHJl
Zi10eXBlIG5hbWU9IkpvdXJuYWwgQXJ0aWNsZSI+MTc8L3JlZi10eXBlPjxjb250cmlidXRvcnM+
PGF1dGhvcnM+PGF1dGhvcj5TY2hvc2VyLCBCLjwvYXV0aG9yPjxhdXRob3I+QmFyb2huLCBSLiBK
LjwvYXV0aG9yPjxhdXRob3I+QnlybmUsIEIuIEouPC9hdXRob3I+PGF1dGhvcj5Hb2tlci1BbHBh
biwgTy48L2F1dGhvcj48YXV0aG9yPktpc2huYW5pLCBQLiBTLjwvYXV0aG9yPjxhdXRob3I+TGFk
aGEsIFMuPC9hdXRob3I+PGF1dGhvcj5MYWZvcmV0LCBQLjwvYXV0aG9yPjxhdXRob3I+TWVuZ2Vs
LCBLLiBFLjwvYXV0aG9yPjxhdXRob3I+UGVuYSwgTC4gRC4gTS48L2F1dGhvcj48YXV0aG9yPlNh
Y2NvbmksIFMuPC9hdXRob3I+PGF1dGhvcj5TdHJhdWIsIFYuPC9hdXRob3I+PGF1dGhvcj5Ucml2
ZWRpLCBKLjwvYXV0aG9yPjxhdXRob3I+VmFuIERhbW1lLCBQLjwvYXV0aG9yPjxhdXRob3I+VmFu
IERlciBQbG9lZywgQS4gVC48L2F1dGhvcj48YXV0aG9yPlZpc3NpbmcsIEouPC9hdXRob3I+PGF1
dGhvcj5Zb3VuZywgUC48L2F1dGhvcj48YXV0aG9yPkFuIEhhYWNrLCBLLjwvYXV0aG9yPjxhdXRo
b3I+RmxldXJpbmNrLCBDLjwvYXV0aG9yPjxhdXRob3I+Sm9obnNvbiwgSi48L2F1dGhvcj48YXV0
aG9yPkxpdSwgSy48L2F1dGhvcj48YXV0aG9yPkRpbWFjaGtpZSwgTS4gTS48L2F1dGhvcj48L2F1
dGhvcnM+PC9jb250cmlidXRvcnM+PGF1dGgtYWRkcmVzcz4oU2Nob3NlciwgRGltYWNoa2llKSBG
cmllZHJpY2gtQmF1ci1JbnN0aXR1dCwgRGVwYXJ0bWVudCBvZiBOZXVyb2xvZ3kgS2xpbmlrdW0g
TXVuY2hlbiwgTXVuaWNoLCBHZXJtYW55JiN4RDsoQmFyb2huKSBVbml2ZXJzaXR5IG9mIEthbnNh
cyBNZWRpY2FsIENlbnRlciwgS2Fuc2FzIENpdHksIFVuaXRlZCBTdGF0ZXMmI3hEOyhCeXJuZSkg
VW5pdmVyc2l0eSBvZiBGbG9yaWRhLCBHYWluZXN2aWxsZSwgVW5pdGVkIFN0YXRlcyYjeEQ7KEdv
a2VyLUFscGFuKSBPIGFuZCBPIEFscGFuIExMQywgRmFpcmZheCwgVW5pdGVkIFN0YXRlcyYjeEQ7
KEtpc2huYW5pKSBEdWtlIFVuaXZlcnNpdHkgTWVkaWNhbCBDZW50ZXIsIER1cmhhbSwgVW5pdGVk
IFN0YXRlcyYjeEQ7KExhZGhhKSBCYXJyb3cgTmV1cm9sb2dpY2FsIEluc3RpdHV0ZSwgUGhvZW5p
eCwgVW5pdGVkIFN0YXRlcyYjeEQ7KExhZm9yZXQpIENlbnRyZSBEZSBSZWZlcmVuY2UgZGVzIE1h
bGFkaWVzIE5ldXJvbXVzY3VsYWlyZXMgTm9yZC9Fc3QvSWxlIERlIEZyYW5jZSBTZXJ2aWNlIERl
IE5ldXJvbG9naWUsIEhvcGl0YWwgUmF5bW9uZC1Qb2luY2FyZSwgR2FyY2hlcywgVW5pdmVyc2l0
ZSBWZXJzYWlsbGVzIFNhaW50LSBRdWVudGluLWVuLVl2ZWxpbmVzLCBNb250aWdueS1sZS1CcmV0
b25uZXV4LCBGcmFuY2UmI3hEOyhNZW5nZWwpIFZpbGxhIE1ldGFib2xpY2EsIENlbnRyZSBmb3Ig
UGVkaWF0cmljIGFuZCBBZG9sZXNjZW50IE1lZGljaW5lLCBVbml2ZXJzaXR5IE1lZGljYWwgQ2Vu
dGVyLCBNYWlueiwgR2VybWFueSYjeEQ7KFBlbmEpIER1a2UgVW5pdmVyc2l0eSBNZWRpY2FsIENl
bnRlciwgVW5pdmVyc2l0eSBvZiBDaW5jaW5uYXRpLCBDb2xsZWdlIG9mIE1lZGljaW5lLCBDaW5j
aW5uYXRpLCBVbml0ZWQgU3RhdGVzJiN4RDsoU2FjY29uaSkgTmV1cm9tdXNjdWxhciBEaXNlYXNl
cyBDZW50cmUsIERlcGFydG1lbnQgb2YgQ2xpbmljYWwgTmV1cm9zY2llbmNlcywgVW5pdmVyc2l0
eSBIb3NwaXRhbCBvZiBOaWNlIChDSFUpLCBOaWNlLCBGcmFuY2UmI3hEOyhTdHJhdWIpIE5ld2Nh
c3RsZSBVbml2ZXJzaXR5IEpvaG4gV2FsdG9uIE11c2N1bGFyIER5c3Ryb3BoeSBSZXNlYXJjaCBD
ZW50cmUsIE5ld2Nhc3RsZSBIb3NwaXRhbHMgTkhTIEZvdW5kYXRpb24gVHJ1c3QsIE5ld2Nhc3Rs
ZSBVcG9uIFR5bmUsIFVuaXRlZCBLaW5nZG9tJiN4RDsoVHJpdmVkaSkgVW5pdmVyc2l0eSBvZiBU
ZXhhcywgU291dGh3ZXN0ZXJuIE1lZGljYWwgQ2VudGVyLCBEYWxsYXMsIFVuaXRlZCBTdGF0ZXMm
I3hEOyhWYW4gRGFtbWUpIERlcGFydG1lbnQgb2YgTmV1cm9zY2llbmNlcywgVklCIC0gQ2VudGVy
IGZvciBCcmFpbiBhbmQgRGlzZWFzZSBSZXNlYXJjaCwgVW5pdmVyc2l0eSBIb3NwaXRhbHMgTGV1
dmVuLCBMZXV2ZW4sIEJlbGdpdW0mI3hEOyhWYW4gRGVyIFBsb2VnKSBFcmFzbXVzIE1DIFVuaXZl
cnNpdHkgTWVkaWNhbCBDZW50ZXIsIFBvbXBlIENlbnRlciBhbmQgQ2VudGVyIGZvciBMeXNvc29t
YWwgYW5kIE1ldGFib2xpYyBEaXNlYXNlcywgUm90dGVyZGFtLCBOZXRoZXJsYW5kcyYjeEQ7KFZp
c3NpbmcpIENvcGVuaGFnZW4gTmV1cm9tdXNjdWxhciBDZW50ZXIsIFJpZ3Nob3NwaXRhbGV0LCBV
bml2ZXJzaXR5IG9mIENvcGVuaGFnZW4sIENvcGVuaGFnZW4sIERlbm1hcmsmI3hEOyhZb3VuZykg
RGVwYXJ0bWVudCBvZiBTbGVlcCBNZWRpY2luZSBhbmQgTmV1cm9tdXNjdWxhciBEaXNvcmRlcnMs
IFVuaXZlcnNpdGF0c2tsaW5pa3VtIE11bnN0ZXIsIE11bnN0ZXIsIEdlcm1hbnkmI3hEOyhBbiBI
YWFjaykgU2Fub2ZpIEdlbnp5bWUsIENoaWxseS1NYXphcmluLCBGcmFuY2UmI3hEOyhGbGV1cmlu
Y2spIEFibHlueCwgQSBTYW5vZmkgQ29tcGFueSwgR2hlbnQsIEJlbGdpdW0mI3hEOyhKb2huc29u
KSBTYW5vZmkgR2VuenltZSwgQ2FtYnJpZGdlLCBVbml0ZWQgU3RhdGVzJiN4RDsoTGl1KSBTYW5v
ZmkgR2VuenltZSwgQnJpZGdld2F0ZXIsIFVuaXRlZCBTdGF0ZXMmI3hEO0IuIFNjaG9zZXIsIEZy
aWVkcmljaC1CYXVyLUluc3RpdHV0LCBEZXBhcnRtZW50IG9mIE5ldXJvbG9neSBLbGluaWt1bSBN
dW5jaGVuLCBNdW5pY2gsIEdlcm1hbnk8L2F1dGgtYWRkcmVzcz48dGl0bGVzPjx0aXRsZT5ORU8x
L05FTy1FWFQgc3R1ZGllczogVHJlbmRzIG92ZXIgdGltZSBpbiBleHBsb3JhdG9yeSBlZmZpY2Fj
eSBvZiByZXBlYXQgYXZhbGdsdWNvc2lkYXNlIGFsZmEgZG9zaW5nIGZvciB1cCB0byA1LjUgeWVh
cnMgaW4gbGF0ZS1vbnNldCBQb21wZSBkaXNlYXNlIChMT1BEKSBwYXRpZW50czwvdGl0bGU+PHNl
Y29uZGFyeS10aXRsZT5FdXJvcGVhbiBKb3VybmFsIG9mIE5ldXJvbG9neTwvc2Vjb25kYXJ5LXRp
dGxlPjwvdGl0bGVzPjxwZXJpb2RpY2FsPjxmdWxsLXRpdGxlPkV1cm9wZWFuIEpvdXJuYWwgb2Yg
TmV1cm9sb2d5PC9mdWxsLXRpdGxlPjxhYmJyLTE+RXVyIEogTmV1cm9sPC9hYmJyLTE+PC9wZXJp
b2RpY2FsPjxwYWdlcz40ODY8L3BhZ2VzPjx2b2x1bWU+MjcoU3VwcGxlbWVudCAxKTwvdm9sdW1l
PjxrZXl3b3Jkcz48a2V5d29yZD5hZHVsdDwva2V5d29yZD48a2V5d29yZD5hZ2VkPC9rZXl3b3Jk
PjxrZXl3b3JkPmNsaW5pY2FsIGFydGljbGU8L2tleXdvcmQ+PGtleXdvcmQ+Y2xpbmljYWwgdHJp
YWw8L2tleXdvcmQ+PGtleXdvcmQ+Y29uZmVyZW5jZSBhYnN0cmFjdDwva2V5d29yZD48a2V5d29y
ZD5jb250cm9sbGVkIHN0dWR5PC9rZXl3b3JkPjxrZXl3b3JkPmRydWcgc2FmZXR5PC9rZXl3b3Jk
PjxrZXl3b3JkPmRydWcgdGhlcmFweTwva2V5d29yZD48a2V5d29yZD5kcnVnIHdpdGhkcmF3YWw8
L2tleXdvcmQ+PGtleXdvcmQ+ZWZmaWNhY3kgcGFyYW1ldGVyczwva2V5d29yZD48a2V5d29yZD5l
bnp5bWUgcmVwbGFjZW1lbnQ8L2tleXdvcmQ+PGtleXdvcmQ+ZXhwbG9yYXRvcnkgcmVzZWFyY2g8
L2tleXdvcmQ+PGtleXdvcmQ+ZmVtYWxlPC9rZXl3b3JkPjxrZXl3b3JkPmZvcmNlZCB2aXRhbCBj
YXBhY2l0eTwva2V5d29yZD48a2V5d29yZD5nbHljb2dlbiBzdG9yYWdlIGRpc2Vhc2UgdHlwZSAy
PC9rZXl3b3JkPjxrZXl3b3JkPmh1bWFuPC9rZXl3b3JkPjxrZXl3b3JkPmx1bmcgZnVuY3Rpb248
L2tleXdvcmQ+PGtleXdvcmQ+bWFsZTwva2V5d29yZD48a2V5d29yZD5tb3RvciBwZXJmb3JtYW5j
ZTwva2V5d29yZD48a2V5d29yZD5waGFybWFjb2tpbmV0aWNzPC9rZXl3b3JkPjxrZXl3b3JkPnNp
eCBtaW51dGUgd2FsayB0ZXN0PC9rZXl3b3JkPjxrZXl3b3JkPnlvdW5nIGFkdWx0PC9rZXl3b3Jk
PjxrZXl3b3JkPmF2YWxnbHVjb3NpZGFzZSBhbGZhPC9rZXl3b3JkPjwva2V5d29yZHM+PGRhdGVz
Pjx5ZWFyPjIwMjA8L3llYXI+PHB1Yi1kYXRlcz48ZGF0ZT5NYXk8L2RhdGU+PC9wdWItZGF0ZXM+
PC9kYXRlcz48aXNibj4xNDY4LTEzMzE8L2lzYm4+PGFjY2Vzc2lvbi1udW0+NjMyNTMzNzg4PC9h
Y2Nlc3Npb24tbnVtPjx3b3JrLXR5cGU+Q29uZmVyZW5jZSBBYnN0cmFjdDwvd29yay10eXBlPjx1
cmxzPjxyZWxhdGVkLXVybHM+PHVybD5odHRwczovL292aWRzcC5vdmlkLmNvbS9vdmlkd2ViLmNn
aT9UPUpTJmFtcDtDU0M9WSZhbXA7TkVXUz1OJmFtcDtQQUdFPWZ1bGx0ZXh0JmFtcDtEPWVtZWQy
MSZhbXA7QU49NjMyNTMzNzg4Jmx0OzExOTUmZ3Q7PC91cmw+PC9yZWxhdGVkLXVybHM+PC91cmxz
PjxjdXN0b200PkVtYmFzZSAxMjEyMjAyMyYjeEQ7PC9jdXN0b200PjxsYW5ndWFnZT5FbmdsaXNo
PC9sYW5ndWFnZT48L3JlY29yZD48L0NpdGU+PC9FbmROb3RlPn==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41)</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xml:space="preserve">; </w: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A8L1llYXI+PFJlY051bT4zMzc4PC9SZWNOdW0+PERpc3BsYXlUZXh0Pig0Mik8L0Rp
c3BsYXlUZXh0PjxyZWNvcmQ+PHJlYy1udW1iZXI+MzM3ODwvcmVjLW51bWJlcj48Zm9yZWlnbi1r
ZXlzPjxrZXkgYXBwPSJFTiIgZGItaWQ9ImU5c3pwZnJlcnRhejViZWRzZHJ2ZDVkODlkYXBhdzVy
eDlwYSIgdGltZXN0YW1wPSIxNzAyMzk1NDA2Ij4zMzc4PC9rZXk+PC9mb3JlaWduLWtleXM+PHJl
Zi10eXBlIG5hbWU9IkpvdXJuYWwgQXJ0aWNsZSI+MTc8L3JlZi10eXBlPjxjb250cmlidXRvcnM+
PGF1dGhvcnM+PGF1dGhvcj5TY2hvc2VyLCBCLjwvYXV0aG9yPjxhdXRob3I+QmFyb2huLCBSLjwv
YXV0aG9yPjxhdXRob3I+QnlybmUsIEIuPC9hdXRob3I+PGF1dGhvcj5Hb2tlci1BbHBhbiwgTy48
L2F1dGhvcj48YXV0aG9yPktpc2huYW5pLCBQLjwvYXV0aG9yPjxhdXRob3I+TGFkaGEsIFMuPC9h
dXRob3I+PGF1dGhvcj5MYWZvcmV0LCBQLjwvYXV0aG9yPjxhdXRob3I+TWVuZ2VsLCBFLjwvYXV0
aG9yPjxhdXRob3I+UGVuYSwgTC48L2F1dGhvcj48YXV0aG9yPlNhY2NvbmksIFMuPC9hdXRob3I+
PGF1dGhvcj5TdHJhdWIsIFYuPC9hdXRob3I+PGF1dGhvcj5Ucml2ZWRpLCBKLjwvYXV0aG9yPjxh
dXRob3I+VmFuIERhbW1lLCBQLjwvYXV0aG9yPjxhdXRob3I+dmFuIGRlciBQbG9lZywgQS48L2F1
dGhvcj48YXV0aG9yPlZpc3NpbmcsIEouPC9hdXRob3I+PGF1dGhvcj5Zb3VuZywgUC48L2F1dGhv
cj48YXV0aG9yPkhhYWNrLCBLLjwvYXV0aG9yPjxhdXRob3I+SXZhbmluYSwgSS48L2F1dGhvcj48
YXV0aG9yPldhbmcsIFkuPC9hdXRob3I+PGF1dGhvcj5EaW1hY2hraWUsIE0uPC9hdXRob3I+PC9h
dXRob3JzPjwvY29udHJpYnV0b3JzPjxhdXRoLWFkZHJlc3M+KFNjaG9zZXIpIEZyaWVkcmljaC1C
YXVyLUluc3RpdHV0ZSwgTXVuaWNoLCBHZXJtYW55JiN4RDsoQmFyb2huKSBLYW5zYXMgVW5pdmVy
c2l0eSwgS2Fuc2FzLCBVbml0ZWQgU3RhdGVzJiN4RDsoQnlybmUpIFVuaXZlcnNpdHkgb2YgRmxv
cmlkYSwgR2FpbmVzdmlsbGUsIFVuaXRlZCBTdGF0ZXMmI3hEOyhHb2tlci1BbHBhbikgRmFpcmZh
eCwgRmFpcmZheCwgVW5pdGVkIFN0YXRlcyYjeEQ7KEtpc2huYW5pLCBQZW5hKSBEdWtlIFVuaXZl
cnNpdHksIER1cmhhbSwgVW5pdGVkIFN0YXRlcyYjeEQ7KExhZGhhKSBCYXJyb3cgbmV1cm9sb2dp
Y2FsIEluc3RpdHV0ZSwgUGhvZW5peCwgVW5pdGVkIFN0YXRlcyYjeEQ7KExhZm9yZXQpIEhvc3Bp
dGFsIEdhcmNoZSwgUGFyaXMsIEZyYW5jZSYjeEQ7KE1lbmdlbCkgVW5pdmVyc2l0eSBvZiBNYWlu
eiwgTWFpbnosIEdlcm1hbnkmI3hEOyhTYWNjb25pKSBVbml2ZXJzaXR5IG9mIE5pY2UsIE5pY2Us
IEZyYW5jZSYjeEQ7KFN0cmF1YikgSm9obiBXYWx0b24gRFJDLCBOZXdjYXN0bGUsIFVuaXRlZCBL
aW5nZG9tJiN4RDsoVHJpdmVkaSkgVW5pdmVyc2l0eSBvZiBUZXhhcywgRGFsbGFzLCBVbml0ZWQg
U3RhdGVzJiN4RDsoVmFuIERhbW1lKSBLVSBMZXV2ZW4sIExldXZlbiwgQmVsZ2l1bSYjeEQ7KHZh
biBkZXIgUGxvZWcpIEVyYXNtdXMgVW5pdmVyc2l0eSwgUm90dGVyZGFtLCBOZXRoZXJsYW5kcyYj
eEQ7KFZpc3NpbmcpIENvcGVuaGFnZW4gVW5pdmVyc2l0eSwgQ29wZW5oYWdlbiwgRGVubWFyayYj
eEQ7KFlvdW5nKSBVbml2ZXJpc3R5IG9mIE11bnN0ZXIsIE11bnN0ZXIsIEdlcm1hbnkmI3hEOyhI
YWFjaykgU2Fub2ZpIEdlbnp5bWUsIFNoYW5naGFpLCBDaGluYSYjeEQ7KEl2YW5pbmEpIEV4Y2Vs
eWEsIEJvdWxvZ25lLUJpbGxhbmNvdXJ0LCBGcmFuY2UmI3hEOyhXYW5nKSBTYW5vZmkgR2Vuenlt
ZSwgQ2FtYnJpZGdlLCBVbml0ZWQgU3RhdGVzJiN4RDsoRGltYWNoa2llKSBVbml2ZXJzaXR5IG9m
IEthbnNhcywgS2Fuc2FzIENpdHksIFVuaXRlZCBTdGF0ZXM8L2F1dGgtYWRkcmVzcz48dGl0bGVz
Pjx0aXRsZT5BVVRPUEhBR0lDIE1ZT1BBVEhJRVMgLyBNWU9GSUJSSUxMQVIgTVlPUEFUSElFUyAv
IERJU1RBTCBNWU9QQVRISUVTIC8gUE9NUEUgRElTRUFTRTogUC4wMyBORU8xL05FTy1FWFQgc3R1
ZGllczogU2FmZXR5IGFuZCBleHBsb3JhdG9yeSBlZmZpY2FjeSBvZiByZXBlYXQgYXZhbGdsdWNv
c2lkYXNlIGFsZmEgZG9zaW5nIGFmdGVyIHVwIHRvIDYgeWVhcnMgaW4gbGF0ZS1vbnNldCBQb21w
ZSBkaXNlYXNlIChMT1BEKTwvdGl0bGU+PHNlY29uZGFyeS10aXRsZT5OZXVyb211c2N1bGFyIERp
c29yZGVyczwvc2Vjb25kYXJ5LXRpdGxlPjwvdGl0bGVzPjxwZXJpb2RpY2FsPjxmdWxsLXRpdGxl
Pk5ldXJvbXVzY3VsYXIgRGlzb3JkZXJzPC9mdWxsLXRpdGxlPjxhYmJyLTE+TmV1cm9tdXNjdWwg
RGlzb3JkPC9hYmJyLTE+PC9wZXJpb2RpY2FsPjxwYWdlcz5TNDk8L3BhZ2VzPjx2b2x1bWU+MzAo
U3VwcGxlbWVudCAxKTwvdm9sdW1lPjxrZXl3b3Jkcz48a2V5d29yZD5hZHVsdDwva2V5d29yZD48
a2V5d29yZD5hZHZlcnNlIGRydWcgcmVhY3Rpb248L2tleXdvcmQ+PGtleXdvcmQ+Y2xpbmljYWwg
YXJ0aWNsZTwva2V5d29yZD48a2V5d29yZD5jbGluaWNhbCBvdXRjb21lPC9rZXl3b3JkPjxrZXl3
b3JkPmNsaW5pY2FsIHRyaWFsPC9rZXl3b3JkPjxrZXl3b3JkPmNvbmZlcmVuY2UgYWJzdHJhY3Q8
L2tleXdvcmQ+PGtleXdvcmQ+Y29udHJvbGxlZCBzdHVkeTwva2V5d29yZD48a2V5d29yZD5kaXN0
YWwgbXlvcGF0aHk8L2tleXdvcmQ+PGtleXdvcmQ+ZHJ1ZyBlZmZpY2FjeTwva2V5d29yZD48a2V5
d29yZD5kcnVnIHNhZmV0eTwva2V5d29yZD48a2V5d29yZD5kcnVnIHRoZXJhcHk8L2tleXdvcmQ+
PGtleXdvcmQ+ZW56eW1lIGFjdGl2aXR5PC9rZXl3b3JkPjxrZXl3b3JkPmV4cGxvcmF0b3J5IHJl
c2VhcmNoPC9rZXl3b3JkPjxrZXl3b3JkPmZhdGlndWU8L2tleXdvcmQ+PGtleXdvcmQ+ZmVtYWxl
PC9rZXl3b3JkPjxrZXl3b3JkPmZvcmNlZCB2aXRhbCBjYXBhY2l0eTwva2V5d29yZD48a2V5d29y
ZD5nbHljb2dlbiBzdG9yYWdlIGRpc2Vhc2UgdHlwZSAyPC9rZXl3b3JkPjxrZXl3b3JkPmhlYWRh
Y2hlPC9rZXl3b3JkPjxrZXl3b3JkPmh1bWFuPC9rZXl3b3JkPjxrZXl3b3JkPm1hbGU8L2tleXdv
cmQ+PGtleXdvcmQ+bmF1c2VhPC9rZXl3b3JkPjxrZXl3b3JkPm91dGNvbWUgYXNzZXNzbWVudDwv
a2V5d29yZD48a2V5d29yZD5waGFybWFjb2tpbmV0aWNzPC9rZXl3b3JkPjxrZXl3b3JkPnJhc2g8
L2tleXdvcmQ+PGtleXdvcmQ+cmVzcGlyYXRvcnkgZGlzdHJlc3M8L2tleXdvcmQ+PGtleXdvcmQ+
c2lkZSBlZmZlY3Q8L2tleXdvcmQ+PGtleXdvcmQ+c2l4IG1pbnV0ZSB3YWxrIHRlc3Q8L2tleXdv
cmQ+PGtleXdvcmQ+dGhvcmF4IHBhaW48L2tleXdvcmQ+PGtleXdvcmQ+YWxnbHVjb3NpZGFzZSBh
bGZhPC9rZXl3b3JkPjxrZXl3b3JkPmF2YWxnbHVjb3NpZGFzZSBhbGZhPC9rZXl3b3JkPjxrZXl3
b3JkPmRydWcgYW50aWJvZHk8L2tleXdvcmQ+PGtleXdvcmQ+aW1tdW5vZ2xvYnVsaW4gRSBhbnRp
Ym9keTwva2V5d29yZD48L2tleXdvcmRzPjxkYXRlcz48eWVhcj4yMDIwPC95ZWFyPjxwdWItZGF0
ZXM+PGRhdGU+T2N0b2JlcjwvZGF0ZT48L3B1Yi1kYXRlcz48L2RhdGVzPjxpc2JuPjA5NjAtODk2
NiYjeEQ7MTg3My0yMzY0PC9pc2JuPjxhY2Nlc3Npb24tbnVtPjIwMDc5NDIzNTc8L2FjY2Vzc2lv
bi1udW0+PHdvcmstdHlwZT5Db25mZXJlbmNlIEFic3RyYWN0PC93b3JrLXR5cGU+PHVybHM+PHJl
bGF0ZWQtdXJscz48dXJsPmh0dHBzOi8vb3ZpZHNwLm92aWQuY29tL292aWR3ZWIuY2dpP1Q9SlMm
YW1wO0NTQz1ZJmFtcDtORVdTPU4mYW1wO1BBR0U9ZnVsbHRleHQmYW1wO0Q9ZW1lZDIxJmFtcDtB
Tj0yMDA3OTQyMzU3Jmx0OzExODEmZ3Q7PC91cmw+PC9yZWxhdGVkLXVybHM+PC91cmxzPjxjdXN0
b200PkVtYmFzZSAxMjEyMjAyMyYjeEQ7PC9jdXN0b200PjxlbGVjdHJvbmljLXJlc291cmNlLW51
bT5odHRwczovL2R4LmRvaS5vcmcvMTAuMTAxNi9qLm5tZC4yMDIwLjA4LjAxMjwvZWxlY3Ryb25p
Yy1yZXNvdXJjZS1udW0+PGxhbmd1YWdlPkVuZ2xpc2g8L2xhbmd1YWdlPjwvcmVjb3JkPjwvQ2l0
ZT48L0VuZE5vdGU+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A8L1llYXI+PFJlY051bT4zMzc4PC9SZWNOdW0+PERpc3BsYXlUZXh0Pig0Mik8L0Rp
c3BsYXlUZXh0PjxyZWNvcmQ+PHJlYy1udW1iZXI+MzM3ODwvcmVjLW51bWJlcj48Zm9yZWlnbi1r
ZXlzPjxrZXkgYXBwPSJFTiIgZGItaWQ9ImU5c3pwZnJlcnRhejViZWRzZHJ2ZDVkODlkYXBhdzVy
eDlwYSIgdGltZXN0YW1wPSIxNzAyMzk1NDA2Ij4zMzc4PC9rZXk+PC9mb3JlaWduLWtleXM+PHJl
Zi10eXBlIG5hbWU9IkpvdXJuYWwgQXJ0aWNsZSI+MTc8L3JlZi10eXBlPjxjb250cmlidXRvcnM+
PGF1dGhvcnM+PGF1dGhvcj5TY2hvc2VyLCBCLjwvYXV0aG9yPjxhdXRob3I+QmFyb2huLCBSLjwv
YXV0aG9yPjxhdXRob3I+QnlybmUsIEIuPC9hdXRob3I+PGF1dGhvcj5Hb2tlci1BbHBhbiwgTy48
L2F1dGhvcj48YXV0aG9yPktpc2huYW5pLCBQLjwvYXV0aG9yPjxhdXRob3I+TGFkaGEsIFMuPC9h
dXRob3I+PGF1dGhvcj5MYWZvcmV0LCBQLjwvYXV0aG9yPjxhdXRob3I+TWVuZ2VsLCBFLjwvYXV0
aG9yPjxhdXRob3I+UGVuYSwgTC48L2F1dGhvcj48YXV0aG9yPlNhY2NvbmksIFMuPC9hdXRob3I+
PGF1dGhvcj5TdHJhdWIsIFYuPC9hdXRob3I+PGF1dGhvcj5Ucml2ZWRpLCBKLjwvYXV0aG9yPjxh
dXRob3I+VmFuIERhbW1lLCBQLjwvYXV0aG9yPjxhdXRob3I+dmFuIGRlciBQbG9lZywgQS48L2F1
dGhvcj48YXV0aG9yPlZpc3NpbmcsIEouPC9hdXRob3I+PGF1dGhvcj5Zb3VuZywgUC48L2F1dGhv
cj48YXV0aG9yPkhhYWNrLCBLLjwvYXV0aG9yPjxhdXRob3I+SXZhbmluYSwgSS48L2F1dGhvcj48
YXV0aG9yPldhbmcsIFkuPC9hdXRob3I+PGF1dGhvcj5EaW1hY2hraWUsIE0uPC9hdXRob3I+PC9h
dXRob3JzPjwvY29udHJpYnV0b3JzPjxhdXRoLWFkZHJlc3M+KFNjaG9zZXIpIEZyaWVkcmljaC1C
YXVyLUluc3RpdHV0ZSwgTXVuaWNoLCBHZXJtYW55JiN4RDsoQmFyb2huKSBLYW5zYXMgVW5pdmVy
c2l0eSwgS2Fuc2FzLCBVbml0ZWQgU3RhdGVzJiN4RDsoQnlybmUpIFVuaXZlcnNpdHkgb2YgRmxv
cmlkYSwgR2FpbmVzdmlsbGUsIFVuaXRlZCBTdGF0ZXMmI3hEOyhHb2tlci1BbHBhbikgRmFpcmZh
eCwgRmFpcmZheCwgVW5pdGVkIFN0YXRlcyYjeEQ7KEtpc2huYW5pLCBQZW5hKSBEdWtlIFVuaXZl
cnNpdHksIER1cmhhbSwgVW5pdGVkIFN0YXRlcyYjeEQ7KExhZGhhKSBCYXJyb3cgbmV1cm9sb2dp
Y2FsIEluc3RpdHV0ZSwgUGhvZW5peCwgVW5pdGVkIFN0YXRlcyYjeEQ7KExhZm9yZXQpIEhvc3Bp
dGFsIEdhcmNoZSwgUGFyaXMsIEZyYW5jZSYjeEQ7KE1lbmdlbCkgVW5pdmVyc2l0eSBvZiBNYWlu
eiwgTWFpbnosIEdlcm1hbnkmI3hEOyhTYWNjb25pKSBVbml2ZXJzaXR5IG9mIE5pY2UsIE5pY2Us
IEZyYW5jZSYjeEQ7KFN0cmF1YikgSm9obiBXYWx0b24gRFJDLCBOZXdjYXN0bGUsIFVuaXRlZCBL
aW5nZG9tJiN4RDsoVHJpdmVkaSkgVW5pdmVyc2l0eSBvZiBUZXhhcywgRGFsbGFzLCBVbml0ZWQg
U3RhdGVzJiN4RDsoVmFuIERhbW1lKSBLVSBMZXV2ZW4sIExldXZlbiwgQmVsZ2l1bSYjeEQ7KHZh
biBkZXIgUGxvZWcpIEVyYXNtdXMgVW5pdmVyc2l0eSwgUm90dGVyZGFtLCBOZXRoZXJsYW5kcyYj
eEQ7KFZpc3NpbmcpIENvcGVuaGFnZW4gVW5pdmVyc2l0eSwgQ29wZW5oYWdlbiwgRGVubWFyayYj
eEQ7KFlvdW5nKSBVbml2ZXJpc3R5IG9mIE11bnN0ZXIsIE11bnN0ZXIsIEdlcm1hbnkmI3hEOyhI
YWFjaykgU2Fub2ZpIEdlbnp5bWUsIFNoYW5naGFpLCBDaGluYSYjeEQ7KEl2YW5pbmEpIEV4Y2Vs
eWEsIEJvdWxvZ25lLUJpbGxhbmNvdXJ0LCBGcmFuY2UmI3hEOyhXYW5nKSBTYW5vZmkgR2Vuenlt
ZSwgQ2FtYnJpZGdlLCBVbml0ZWQgU3RhdGVzJiN4RDsoRGltYWNoa2llKSBVbml2ZXJzaXR5IG9m
IEthbnNhcywgS2Fuc2FzIENpdHksIFVuaXRlZCBTdGF0ZXM8L2F1dGgtYWRkcmVzcz48dGl0bGVz
Pjx0aXRsZT5BVVRPUEhBR0lDIE1ZT1BBVEhJRVMgLyBNWU9GSUJSSUxMQVIgTVlPUEFUSElFUyAv
IERJU1RBTCBNWU9QQVRISUVTIC8gUE9NUEUgRElTRUFTRTogUC4wMyBORU8xL05FTy1FWFQgc3R1
ZGllczogU2FmZXR5IGFuZCBleHBsb3JhdG9yeSBlZmZpY2FjeSBvZiByZXBlYXQgYXZhbGdsdWNv
c2lkYXNlIGFsZmEgZG9zaW5nIGFmdGVyIHVwIHRvIDYgeWVhcnMgaW4gbGF0ZS1vbnNldCBQb21w
ZSBkaXNlYXNlIChMT1BEKTwvdGl0bGU+PHNlY29uZGFyeS10aXRsZT5OZXVyb211c2N1bGFyIERp
c29yZGVyczwvc2Vjb25kYXJ5LXRpdGxlPjwvdGl0bGVzPjxwZXJpb2RpY2FsPjxmdWxsLXRpdGxl
Pk5ldXJvbXVzY3VsYXIgRGlzb3JkZXJzPC9mdWxsLXRpdGxlPjxhYmJyLTE+TmV1cm9tdXNjdWwg
RGlzb3JkPC9hYmJyLTE+PC9wZXJpb2RpY2FsPjxwYWdlcz5TNDk8L3BhZ2VzPjx2b2x1bWU+MzAo
U3VwcGxlbWVudCAxKTwvdm9sdW1lPjxrZXl3b3Jkcz48a2V5d29yZD5hZHVsdDwva2V5d29yZD48
a2V5d29yZD5hZHZlcnNlIGRydWcgcmVhY3Rpb248L2tleXdvcmQ+PGtleXdvcmQ+Y2xpbmljYWwg
YXJ0aWNsZTwva2V5d29yZD48a2V5d29yZD5jbGluaWNhbCBvdXRjb21lPC9rZXl3b3JkPjxrZXl3
b3JkPmNsaW5pY2FsIHRyaWFsPC9rZXl3b3JkPjxrZXl3b3JkPmNvbmZlcmVuY2UgYWJzdHJhY3Q8
L2tleXdvcmQ+PGtleXdvcmQ+Y29udHJvbGxlZCBzdHVkeTwva2V5d29yZD48a2V5d29yZD5kaXN0
YWwgbXlvcGF0aHk8L2tleXdvcmQ+PGtleXdvcmQ+ZHJ1ZyBlZmZpY2FjeTwva2V5d29yZD48a2V5
d29yZD5kcnVnIHNhZmV0eTwva2V5d29yZD48a2V5d29yZD5kcnVnIHRoZXJhcHk8L2tleXdvcmQ+
PGtleXdvcmQ+ZW56eW1lIGFjdGl2aXR5PC9rZXl3b3JkPjxrZXl3b3JkPmV4cGxvcmF0b3J5IHJl
c2VhcmNoPC9rZXl3b3JkPjxrZXl3b3JkPmZhdGlndWU8L2tleXdvcmQ+PGtleXdvcmQ+ZmVtYWxl
PC9rZXl3b3JkPjxrZXl3b3JkPmZvcmNlZCB2aXRhbCBjYXBhY2l0eTwva2V5d29yZD48a2V5d29y
ZD5nbHljb2dlbiBzdG9yYWdlIGRpc2Vhc2UgdHlwZSAyPC9rZXl3b3JkPjxrZXl3b3JkPmhlYWRh
Y2hlPC9rZXl3b3JkPjxrZXl3b3JkPmh1bWFuPC9rZXl3b3JkPjxrZXl3b3JkPm1hbGU8L2tleXdv
cmQ+PGtleXdvcmQ+bmF1c2VhPC9rZXl3b3JkPjxrZXl3b3JkPm91dGNvbWUgYXNzZXNzbWVudDwv
a2V5d29yZD48a2V5d29yZD5waGFybWFjb2tpbmV0aWNzPC9rZXl3b3JkPjxrZXl3b3JkPnJhc2g8
L2tleXdvcmQ+PGtleXdvcmQ+cmVzcGlyYXRvcnkgZGlzdHJlc3M8L2tleXdvcmQ+PGtleXdvcmQ+
c2lkZSBlZmZlY3Q8L2tleXdvcmQ+PGtleXdvcmQ+c2l4IG1pbnV0ZSB3YWxrIHRlc3Q8L2tleXdv
cmQ+PGtleXdvcmQ+dGhvcmF4IHBhaW48L2tleXdvcmQ+PGtleXdvcmQ+YWxnbHVjb3NpZGFzZSBh
bGZhPC9rZXl3b3JkPjxrZXl3b3JkPmF2YWxnbHVjb3NpZGFzZSBhbGZhPC9rZXl3b3JkPjxrZXl3
b3JkPmRydWcgYW50aWJvZHk8L2tleXdvcmQ+PGtleXdvcmQ+aW1tdW5vZ2xvYnVsaW4gRSBhbnRp
Ym9keTwva2V5d29yZD48L2tleXdvcmRzPjxkYXRlcz48eWVhcj4yMDIwPC95ZWFyPjxwdWItZGF0
ZXM+PGRhdGU+T2N0b2JlcjwvZGF0ZT48L3B1Yi1kYXRlcz48L2RhdGVzPjxpc2JuPjA5NjAtODk2
NiYjeEQ7MTg3My0yMzY0PC9pc2JuPjxhY2Nlc3Npb24tbnVtPjIwMDc5NDIzNTc8L2FjY2Vzc2lv
bi1udW0+PHdvcmstdHlwZT5Db25mZXJlbmNlIEFic3RyYWN0PC93b3JrLXR5cGU+PHVybHM+PHJl
bGF0ZWQtdXJscz48dXJsPmh0dHBzOi8vb3ZpZHNwLm92aWQuY29tL292aWR3ZWIuY2dpP1Q9SlMm
YW1wO0NTQz1ZJmFtcDtORVdTPU4mYW1wO1BBR0U9ZnVsbHRleHQmYW1wO0Q9ZW1lZDIxJmFtcDtB
Tj0yMDA3OTQyMzU3Jmx0OzExODEmZ3Q7PC91cmw+PC9yZWxhdGVkLXVybHM+PC91cmxzPjxjdXN0
b200PkVtYmFzZSAxMjEyMjAyMyYjeEQ7PC9jdXN0b200PjxlbGVjdHJvbmljLXJlc291cmNlLW51
bT5odHRwczovL2R4LmRvaS5vcmcvMTAuMTAxNi9qLm5tZC4yMDIwLjA4LjAxMjwvZWxlY3Ryb25p
Yy1yZXNvdXJjZS1udW0+PGxhbmd1YWdlPkVuZ2xpc2g8L2xhbmd1YWdlPjwvcmVjb3JkPjwvQ2l0
ZT48L0VuZE5vdGU+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42)</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xml:space="preserve">; </w: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I8L1llYXI+PFJlY051bT4yNDkzPC9SZWNOdW0+PERpc3BsYXlUZXh0Pig0Myk8L0Rp
c3BsYXlUZXh0PjxyZWNvcmQ+PHJlYy1udW1iZXI+MjQ5MzwvcmVjLW51bWJlcj48Zm9yZWlnbi1r
ZXlzPjxrZXkgYXBwPSJFTiIgZGItaWQ9ImU5c3pwZnJlcnRhejViZWRzZHJ2ZDVkODlkYXBhdzVy
eDlwYSIgdGltZXN0YW1wPSIxNzAyMzk1NDA2Ij4yNDkzPC9rZXk+PC9mb3JlaWduLWtleXM+PHJl
Zi10eXBlIG5hbWU9IkpvdXJuYWwgQXJ0aWNsZSI+MTc8L3JlZi10eXBlPjxjb250cmlidXRvcnM+
PGF1dGhvcnM+PGF1dGhvcj5TY2hvc2VyLCBCLjwvYXV0aG9yPjxhdXRob3I+S2lzaG5hbmksIFAu
PC9hdXRob3I+PGF1dGhvcj5CcmF0a292aWMsIEQuPC9hdXRob3I+PGF1dGhvcj5DbGVtZW5zLCBQ
LjwvYXV0aG9yPjxhdXRob3I+R29rZXItQWxwYW4sIE8uPC9hdXRob3I+PGF1dGhvcj5NaW5nLCBY
LjwvYXV0aG9yPjxhdXRob3I+Um9iZXJ0cywgTS48L2F1dGhvcj48YXV0aG9yPlZvcmdlcmQsIE0u
PC9hdXRob3I+PGF1dGhvcj5TaXZha3VtYXIsIEsuPC9hdXRob3I+PGF1dGhvcj52YW4gZGVyIFBs
b2VnLCBBLjwvYXV0aG9yPjxhdXRob3I+R29sZG1hbiwgTS48L2F1dGhvcj48YXV0aG9yPldyaWdo
dCwgSi48L2F1dGhvcj48YXV0aG9yPkhvbGRicm9vaywgRi48L2F1dGhvcj48YXV0aG9yPkphaW4s
IFYuPC9hdXRob3I+PGF1dGhvcj5TaXRhcmFtYW4sIFMuPC9hdXRob3I+PGF1dGhvcj5XYXNmaSwg
WS48L2F1dGhvcj48YXV0aG9yPk1vemFmZmFyLCBULjwvYXV0aG9yPjxhdXRob3I+QnlybmUsIEIu
PC9hdXRob3I+PC9hdXRob3JzPjwvY29udHJpYnV0b3JzPjxhdXRoLWFkZHJlc3M+KFNjaG9zZXIp
IEx1ZHdpZy1NYXhpbWlsaWFucy1Vbml2ZXJzaXRhdCBNdW5jaGVuLCBNdW5pY2gsIEdlcm1hbnkm
I3hEOyhLaXNobmFuaSkgRHVrZSBVbml2ZXJzaXR5IE1lZGljYWwgQ2VudGVyLCBEdXJoYW0sIE5D
LCBVbml0ZWQgU3RhdGVzJiN4RDsoQnJhdGtvdmljKSBSb3lhbCBBZGVsYWlkZSBIb3NwaXRhbCwg
QWRlbGFpZGUsIFNBLCBBdXN0cmFsaWEmI3hEOyhDbGVtZW5zKSBVbml2ZXJzaXR5IG9mIFBpdHRz
YnVyZ2ggU2Nob29sIG9mIE1lZGljaW5lLCBQaXR0c2J1cmdoLCBQQSwgVW5pdGVkIFN0YXRlcyYj
eEQ7KEdva2VyLUFscGFuKSBMRFJUQywgRmFpcmZheCwgVkEsIFVuaXRlZCBTdGF0ZXMmI3hEOyhN
aW5nKSBSdXRnZXJzIE5ldyBKZXJzZXkgTWVkaWNhbCBTY2hvb2wsIE5ld2FyaywgTkosIFVuaXRl
ZCBTdGF0ZXMmI3hEOyhSb2JlcnRzKSBTYWxmb3JkIFJveWFsIE5IUyBGb3VuZGF0aW9uIFRydXN0
LCBTYWxmb3JkLCBVbml0ZWQgS2luZ2RvbSYjeEQ7KFZvcmdlcmQpIFVuaXZlcnNpdHkgSG9zcGl0
YWwgQmVyZ21hbm5zaGVpbCwgQm9jaHVtLCBHZXJtYW55JiN4RDsoU2l2YWt1bWFyKSBOZXVyb211
c2N1bGFyIENsaW5pYyBhbmQgUmVzZWFyY2ggQ2VudGVyLCBQaG9lbml4LCBBWiwgVW5pdGVkIFN0
YXRlcyYjeEQ7KHZhbiBkZXIgUGxvZWcpIEVyYXNtdXMgTUMgVW5pdmVyc2l0eSBNZWRpY2FsIENl
bnRlciwgUm90dGVyZGFtLCBOZXRoZXJsYW5kcyYjeEQ7KEdvbGRtYW4sIFdyaWdodCwgSG9sZGJy
b29rLCBKYWluLCBTaXRhcmFtYW4sIFdhc2ZpKSBBbWljdXMgVGhlcmFwZXV0aWNzLCBJbmMuLCBQ
aGlsYWRlbHBoaWEsIFBBLCBVbml0ZWQgU3RhdGVzJiN4RDsoTW96YWZmYXIpIFVuaXZlcnNpdHkg
b2YgQ2FsaWZvcm5pYSwgSXJ2aW5lLCBVbml0ZWQgU3RhdGVzJiN4RDsoQnlybmUpIFVuaXZlcnNp
dHkgb2YgRmxvcmlkYSwgR2FpbmVzdmlsbGUsIEZMLCBVbml0ZWQgU3RhdGVzPC9hdXRoLWFkZHJl
c3M+PHRpdGxlcz48dGl0bGU+RlAuMTcgTG9uZy10ZXJtIGZvbGxvdy11cCBvZiBjaXBhZ2x1Y29z
aWRhc2UgYWxmYS9taWdsdXN0YXQgaW4gYW1idWxhdG9yeSBwYXRpZW50cyB3aXRoIFBvbXBlIGRp
c2Vhc2U6IEFuIG9wZW4tbGFiZWwgcGhhc2UgSS9JSSBzdHVkeSAoQVRCMjAwLTAyKTwvdGl0bGU+
PHNlY29uZGFyeS10aXRsZT5OZXVyb211c2N1bGFyIERpc29yZGVyczwvc2Vjb25kYXJ5LXRpdGxl
PjwvdGl0bGVzPjxwZXJpb2RpY2FsPjxmdWxsLXRpdGxlPk5ldXJvbXVzY3VsYXIgRGlzb3JkZXJz
PC9mdWxsLXRpdGxlPjxhYmJyLTE+TmV1cm9tdXNjdWwgRGlzb3JkPC9hYmJyLTE+PC9wZXJpb2Rp
Y2FsPjxwYWdlcz5TNzM8L3BhZ2VzPjx2b2x1bWU+MzIoU3VwcGxlbWVudCAxKTwvdm9sdW1lPjxr
ZXl3b3Jkcz48a2V5d29yZD5hZHVsdDwva2V5d29yZD48a2V5d29yZD5jaGlsZDwva2V5d29yZD48
a2V5d29yZD5jbGluaWNhbCBhcnRpY2xlPC9rZXl3b3JkPjxrZXl3b3JkPmNvaG9ydCBhbmFseXNp
czwva2V5d29yZD48a2V5d29yZD5jb25mZXJlbmNlIGFic3RyYWN0PC9rZXl3b3JkPjxrZXl3b3Jk
PmNvbnRyb2xsZWQgc3R1ZHk8L2tleXdvcmQ+PGtleXdvcmQ+ZHJ1ZyBzYWZldHk8L2tleXdvcmQ+
PGtleXdvcmQ+ZHJ1ZyB0aGVyYXB5PC9rZXl3b3JkPjxrZXl3b3JkPmVuenltZSByZXBsYWNlbWVu
dDwva2V5d29yZD48a2V5d29yZD5mZW1hbGU8L2tleXdvcmQ+PGtleXdvcmQ+Zm9sbG93IHVwPC9r
ZXl3b3JkPjxrZXl3b3JkPmZvcmNlZCB2aXRhbCBjYXBhY2l0eTwva2V5d29yZD48a2V5d29yZD5n
bHljb2dlbiBzdG9yYWdlIGRpc2Vhc2UgdHlwZSAyPC9rZXl3b3JkPjxrZXl3b3JkPmh1bWFuPC9r
ZXl3b3JkPjxrZXl3b3JkPmh1bWFuIHRpc3N1ZTwva2V5d29yZD48a2V5d29yZD5pbnRyYXZlbm91
cyBkcnVnIGFkbWluaXN0cmF0aW9uPC9rZXl3b3JkPjxrZXl3b3JkPm1hbGU8L2tleXdvcmQ+PGtl
eXdvcmQ+b3V0Y29tZSBhc3Nlc3NtZW50PC9rZXl3b3JkPjxrZXl3b3JkPnBoYXNlIDEgY2xpbmlj
YWwgdHJpYWw8L2tleXdvcmQ+PGtleXdvcmQ+cHJlc2Nob29sIGNoaWxkPC9rZXl3b3JkPjxrZXl3
b3JkPnNpdHRpbmc8L2tleXdvcmQ+PGtleXdvcmQ+c2l4IG1pbnV0ZSB3YWxrIHRlc3Q8L2tleXdv
cmQ+PGtleXdvcmQ+eW91bmcgYWR1bHQ8L2tleXdvcmQ+PGtleXdvcmQ+YWxnbHVjb3NpZGFzZSBh
bGZhPC9rZXl3b3JkPjxrZXl3b3JkPmJpb2xvZ2ljYWwgbWFya2VyPC9rZXl3b3JkPjxrZXl3b3Jk
PmNpcGFnbHVjb3NpZGFzZSBhbGZhPC9rZXl3b3JkPjxrZXl3b3JkPmNpcGFnbHVjb3NpZGFzZSBh
bGZhIHBsdXMgbWlnbHVzdGF0PC9rZXl3b3JkPjxrZXl3b3JkPmNyZWF0aW5lIGtpbmFzZTwva2V5
d29yZD48a2V5d29yZD5lbmRvZ2Vub3VzIGNvbXBvdW5kPC9rZXl3b3JkPjxrZXl3b3JkPm1pZ2x1
c3RhdDwva2V5d29yZD48L2tleXdvcmRzPjxkYXRlcz48eWVhcj4yMDIyPC95ZWFyPjxwdWItZGF0
ZXM+PGRhdGU+T2N0b2JlcjwvZGF0ZT48L3B1Yi1kYXRlcz48L2RhdGVzPjxpc2JuPjA5NjAtODk2
NiYjeEQ7MTg3My0yMzY0PC9pc2JuPjxhY2Nlc3Npb24tbnVtPjIwMjA1NzIzNjY8L2FjY2Vzc2lv
bi1udW0+PHdvcmstdHlwZT5Db25mZXJlbmNlIEFic3RyYWN0PC93b3JrLXR5cGU+PHVybHM+PHJl
bGF0ZWQtdXJscz48dXJsPmh0dHBzOi8vb3ZpZHNwLm92aWQuY29tL292aWR3ZWIuY2dpP1Q9SlMm
YW1wO0NTQz1ZJmFtcDtORVdTPU4mYW1wO1BBR0U9ZnVsbHRleHQmYW1wO0Q9ZW1leGEmYW1wO0FO
PTIwMjA1NzIzNjYmbHQ7Mjk2Jmd0OzwvdXJsPjwvcmVsYXRlZC11cmxzPjwvdXJscz48Y3VzdG9t
ND5FbWJhc2UgMTIxMjIwMjMmI3hEOzwvY3VzdG9tND48ZWxlY3Ryb25pYy1yZXNvdXJjZS1udW0+
aHR0cHM6Ly9keC5kb2kub3JnLzEwLjEwMTYvai5ubWQuMjAyMi4wNy4xMzA8L2VsZWN0cm9uaWMt
cmVzb3VyY2UtbnVtPjxsYW5ndWFnZT5FbmdsaXNoPC9sYW5ndWFnZT48L3JlY29yZD48L0NpdGU+
PC9FbmROb3RlPn==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I8L1llYXI+PFJlY051bT4yNDkzPC9SZWNOdW0+PERpc3BsYXlUZXh0Pig0Myk8L0Rp
c3BsYXlUZXh0PjxyZWNvcmQ+PHJlYy1udW1iZXI+MjQ5MzwvcmVjLW51bWJlcj48Zm9yZWlnbi1r
ZXlzPjxrZXkgYXBwPSJFTiIgZGItaWQ9ImU5c3pwZnJlcnRhejViZWRzZHJ2ZDVkODlkYXBhdzVy
eDlwYSIgdGltZXN0YW1wPSIxNzAyMzk1NDA2Ij4yNDkzPC9rZXk+PC9mb3JlaWduLWtleXM+PHJl
Zi10eXBlIG5hbWU9IkpvdXJuYWwgQXJ0aWNsZSI+MTc8L3JlZi10eXBlPjxjb250cmlidXRvcnM+
PGF1dGhvcnM+PGF1dGhvcj5TY2hvc2VyLCBCLjwvYXV0aG9yPjxhdXRob3I+S2lzaG5hbmksIFAu
PC9hdXRob3I+PGF1dGhvcj5CcmF0a292aWMsIEQuPC9hdXRob3I+PGF1dGhvcj5DbGVtZW5zLCBQ
LjwvYXV0aG9yPjxhdXRob3I+R29rZXItQWxwYW4sIE8uPC9hdXRob3I+PGF1dGhvcj5NaW5nLCBY
LjwvYXV0aG9yPjxhdXRob3I+Um9iZXJ0cywgTS48L2F1dGhvcj48YXV0aG9yPlZvcmdlcmQsIE0u
PC9hdXRob3I+PGF1dGhvcj5TaXZha3VtYXIsIEsuPC9hdXRob3I+PGF1dGhvcj52YW4gZGVyIFBs
b2VnLCBBLjwvYXV0aG9yPjxhdXRob3I+R29sZG1hbiwgTS48L2F1dGhvcj48YXV0aG9yPldyaWdo
dCwgSi48L2F1dGhvcj48YXV0aG9yPkhvbGRicm9vaywgRi48L2F1dGhvcj48YXV0aG9yPkphaW4s
IFYuPC9hdXRob3I+PGF1dGhvcj5TaXRhcmFtYW4sIFMuPC9hdXRob3I+PGF1dGhvcj5XYXNmaSwg
WS48L2F1dGhvcj48YXV0aG9yPk1vemFmZmFyLCBULjwvYXV0aG9yPjxhdXRob3I+QnlybmUsIEIu
PC9hdXRob3I+PC9hdXRob3JzPjwvY29udHJpYnV0b3JzPjxhdXRoLWFkZHJlc3M+KFNjaG9zZXIp
IEx1ZHdpZy1NYXhpbWlsaWFucy1Vbml2ZXJzaXRhdCBNdW5jaGVuLCBNdW5pY2gsIEdlcm1hbnkm
I3hEOyhLaXNobmFuaSkgRHVrZSBVbml2ZXJzaXR5IE1lZGljYWwgQ2VudGVyLCBEdXJoYW0sIE5D
LCBVbml0ZWQgU3RhdGVzJiN4RDsoQnJhdGtvdmljKSBSb3lhbCBBZGVsYWlkZSBIb3NwaXRhbCwg
QWRlbGFpZGUsIFNBLCBBdXN0cmFsaWEmI3hEOyhDbGVtZW5zKSBVbml2ZXJzaXR5IG9mIFBpdHRz
YnVyZ2ggU2Nob29sIG9mIE1lZGljaW5lLCBQaXR0c2J1cmdoLCBQQSwgVW5pdGVkIFN0YXRlcyYj
eEQ7KEdva2VyLUFscGFuKSBMRFJUQywgRmFpcmZheCwgVkEsIFVuaXRlZCBTdGF0ZXMmI3hEOyhN
aW5nKSBSdXRnZXJzIE5ldyBKZXJzZXkgTWVkaWNhbCBTY2hvb2wsIE5ld2FyaywgTkosIFVuaXRl
ZCBTdGF0ZXMmI3hEOyhSb2JlcnRzKSBTYWxmb3JkIFJveWFsIE5IUyBGb3VuZGF0aW9uIFRydXN0
LCBTYWxmb3JkLCBVbml0ZWQgS2luZ2RvbSYjeEQ7KFZvcmdlcmQpIFVuaXZlcnNpdHkgSG9zcGl0
YWwgQmVyZ21hbm5zaGVpbCwgQm9jaHVtLCBHZXJtYW55JiN4RDsoU2l2YWt1bWFyKSBOZXVyb211
c2N1bGFyIENsaW5pYyBhbmQgUmVzZWFyY2ggQ2VudGVyLCBQaG9lbml4LCBBWiwgVW5pdGVkIFN0
YXRlcyYjeEQ7KHZhbiBkZXIgUGxvZWcpIEVyYXNtdXMgTUMgVW5pdmVyc2l0eSBNZWRpY2FsIENl
bnRlciwgUm90dGVyZGFtLCBOZXRoZXJsYW5kcyYjeEQ7KEdvbGRtYW4sIFdyaWdodCwgSG9sZGJy
b29rLCBKYWluLCBTaXRhcmFtYW4sIFdhc2ZpKSBBbWljdXMgVGhlcmFwZXV0aWNzLCBJbmMuLCBQ
aGlsYWRlbHBoaWEsIFBBLCBVbml0ZWQgU3RhdGVzJiN4RDsoTW96YWZmYXIpIFVuaXZlcnNpdHkg
b2YgQ2FsaWZvcm5pYSwgSXJ2aW5lLCBVbml0ZWQgU3RhdGVzJiN4RDsoQnlybmUpIFVuaXZlcnNp
dHkgb2YgRmxvcmlkYSwgR2FpbmVzdmlsbGUsIEZMLCBVbml0ZWQgU3RhdGVzPC9hdXRoLWFkZHJl
c3M+PHRpdGxlcz48dGl0bGU+RlAuMTcgTG9uZy10ZXJtIGZvbGxvdy11cCBvZiBjaXBhZ2x1Y29z
aWRhc2UgYWxmYS9taWdsdXN0YXQgaW4gYW1idWxhdG9yeSBwYXRpZW50cyB3aXRoIFBvbXBlIGRp
c2Vhc2U6IEFuIG9wZW4tbGFiZWwgcGhhc2UgSS9JSSBzdHVkeSAoQVRCMjAwLTAyKTwvdGl0bGU+
PHNlY29uZGFyeS10aXRsZT5OZXVyb211c2N1bGFyIERpc29yZGVyczwvc2Vjb25kYXJ5LXRpdGxl
PjwvdGl0bGVzPjxwZXJpb2RpY2FsPjxmdWxsLXRpdGxlPk5ldXJvbXVzY3VsYXIgRGlzb3JkZXJz
PC9mdWxsLXRpdGxlPjxhYmJyLTE+TmV1cm9tdXNjdWwgRGlzb3JkPC9hYmJyLTE+PC9wZXJpb2Rp
Y2FsPjxwYWdlcz5TNzM8L3BhZ2VzPjx2b2x1bWU+MzIoU3VwcGxlbWVudCAxKTwvdm9sdW1lPjxr
ZXl3b3Jkcz48a2V5d29yZD5hZHVsdDwva2V5d29yZD48a2V5d29yZD5jaGlsZDwva2V5d29yZD48
a2V5d29yZD5jbGluaWNhbCBhcnRpY2xlPC9rZXl3b3JkPjxrZXl3b3JkPmNvaG9ydCBhbmFseXNp
czwva2V5d29yZD48a2V5d29yZD5jb25mZXJlbmNlIGFic3RyYWN0PC9rZXl3b3JkPjxrZXl3b3Jk
PmNvbnRyb2xsZWQgc3R1ZHk8L2tleXdvcmQ+PGtleXdvcmQ+ZHJ1ZyBzYWZldHk8L2tleXdvcmQ+
PGtleXdvcmQ+ZHJ1ZyB0aGVyYXB5PC9rZXl3b3JkPjxrZXl3b3JkPmVuenltZSByZXBsYWNlbWVu
dDwva2V5d29yZD48a2V5d29yZD5mZW1hbGU8L2tleXdvcmQ+PGtleXdvcmQ+Zm9sbG93IHVwPC9r
ZXl3b3JkPjxrZXl3b3JkPmZvcmNlZCB2aXRhbCBjYXBhY2l0eTwva2V5d29yZD48a2V5d29yZD5n
bHljb2dlbiBzdG9yYWdlIGRpc2Vhc2UgdHlwZSAyPC9rZXl3b3JkPjxrZXl3b3JkPmh1bWFuPC9r
ZXl3b3JkPjxrZXl3b3JkPmh1bWFuIHRpc3N1ZTwva2V5d29yZD48a2V5d29yZD5pbnRyYXZlbm91
cyBkcnVnIGFkbWluaXN0cmF0aW9uPC9rZXl3b3JkPjxrZXl3b3JkPm1hbGU8L2tleXdvcmQ+PGtl
eXdvcmQ+b3V0Y29tZSBhc3Nlc3NtZW50PC9rZXl3b3JkPjxrZXl3b3JkPnBoYXNlIDEgY2xpbmlj
YWwgdHJpYWw8L2tleXdvcmQ+PGtleXdvcmQ+cHJlc2Nob29sIGNoaWxkPC9rZXl3b3JkPjxrZXl3
b3JkPnNpdHRpbmc8L2tleXdvcmQ+PGtleXdvcmQ+c2l4IG1pbnV0ZSB3YWxrIHRlc3Q8L2tleXdv
cmQ+PGtleXdvcmQ+eW91bmcgYWR1bHQ8L2tleXdvcmQ+PGtleXdvcmQ+YWxnbHVjb3NpZGFzZSBh
bGZhPC9rZXl3b3JkPjxrZXl3b3JkPmJpb2xvZ2ljYWwgbWFya2VyPC9rZXl3b3JkPjxrZXl3b3Jk
PmNpcGFnbHVjb3NpZGFzZSBhbGZhPC9rZXl3b3JkPjxrZXl3b3JkPmNpcGFnbHVjb3NpZGFzZSBh
bGZhIHBsdXMgbWlnbHVzdGF0PC9rZXl3b3JkPjxrZXl3b3JkPmNyZWF0aW5lIGtpbmFzZTwva2V5
d29yZD48a2V5d29yZD5lbmRvZ2Vub3VzIGNvbXBvdW5kPC9rZXl3b3JkPjxrZXl3b3JkPm1pZ2x1
c3RhdDwva2V5d29yZD48L2tleXdvcmRzPjxkYXRlcz48eWVhcj4yMDIyPC95ZWFyPjxwdWItZGF0
ZXM+PGRhdGU+T2N0b2JlcjwvZGF0ZT48L3B1Yi1kYXRlcz48L2RhdGVzPjxpc2JuPjA5NjAtODk2
NiYjeEQ7MTg3My0yMzY0PC9pc2JuPjxhY2Nlc3Npb24tbnVtPjIwMjA1NzIzNjY8L2FjY2Vzc2lv
bi1udW0+PHdvcmstdHlwZT5Db25mZXJlbmNlIEFic3RyYWN0PC93b3JrLXR5cGU+PHVybHM+PHJl
bGF0ZWQtdXJscz48dXJsPmh0dHBzOi8vb3ZpZHNwLm92aWQuY29tL292aWR3ZWIuY2dpP1Q9SlMm
YW1wO0NTQz1ZJmFtcDtORVdTPU4mYW1wO1BBR0U9ZnVsbHRleHQmYW1wO0Q9ZW1leGEmYW1wO0FO
PTIwMjA1NzIzNjYmbHQ7Mjk2Jmd0OzwvdXJsPjwvcmVsYXRlZC11cmxzPjwvdXJscz48Y3VzdG9t
ND5FbWJhc2UgMTIxMjIwMjMmI3hEOzwvY3VzdG9tND48ZWxlY3Ryb25pYy1yZXNvdXJjZS1udW0+
aHR0cHM6Ly9keC5kb2kub3JnLzEwLjEwMTYvai5ubWQuMjAyMi4wNy4xMzA8L2VsZWN0cm9uaWMt
cmVzb3VyY2UtbnVtPjxsYW5ndWFnZT5FbmdsaXNoPC9sYW5ndWFnZT48L3JlY29yZD48L0NpdGU+
PC9FbmROb3RlPn==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43)</w:t>
            </w:r>
            <w:r w:rsidR="00E91264">
              <w:rPr>
                <w:rFonts w:ascii="Times New Roman" w:hAnsi="Times New Roman" w:cs="Times New Roman"/>
                <w:sz w:val="20"/>
                <w:szCs w:val="20"/>
                <w:lang w:val="fr-FR"/>
              </w:rPr>
              <w:fldChar w:fldCharType="end"/>
            </w:r>
          </w:p>
          <w:p w14:paraId="61977593" w14:textId="49A86452"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Mozaffar et al (2023)</w:t>
            </w:r>
            <w:r w:rsidR="00E91264">
              <w:rPr>
                <w:rFonts w:ascii="Times New Roman" w:hAnsi="Times New Roman" w:cs="Times New Roman"/>
                <w:sz w:val="20"/>
                <w:szCs w:val="20"/>
                <w:lang w:val="fr-FR"/>
              </w:rPr>
              <w:fldChar w:fldCharType="begin">
                <w:fldData xml:space="preserve">PEVuZE5vdGU+PENpdGUgRXhjbHVkZUF1dGg9IjEiPjxBdXRob3I+TW96YWZmYXI8L0F1dGhvcj48
WWVhcj4yMDIzPC9ZZWFyPjxSZWNOdW0+MjQzOTwvUmVjTnVtPjxEaXNwbGF5VGV4dD4oNDQpPC9E
aXNwbGF5VGV4dD48cmVjb3JkPjxyZWMtbnVtYmVyPjI0Mzk8L3JlYy1udW1iZXI+PGZvcmVpZ24t
a2V5cz48a2V5IGFwcD0iRU4iIGRiLWlkPSJlOXN6cGZyZXJ0YXo1YmVkc2RydmQ1ZDg5ZGFwYXc1
cng5cGEiIHRpbWVzdGFtcD0iMTcwMjM5NTQwNiI+MjQzOTwva2V5PjwvZm9yZWlnbi1rZXlzPjxy
ZWYtdHlwZSBuYW1lPSJKb3VybmFsIEFydGljbGUiPjE3PC9yZWYtdHlwZT48Y29udHJpYnV0b3Jz
PjxhdXRob3JzPjxhdXRob3I+TW96YWZmYXIsIFQuPC9hdXRob3I+PGF1dGhvcj5TY2hvc2VyLCBC
LjwvYXV0aG9yPjxhdXRob3I+S2lzaG5hbmksIFAuPC9hdXRob3I+PGF1dGhvcj5CcmF0a292aWMs
IEQuPC9hdXRob3I+PGF1dGhvcj5DbGVtZW5zLCBQLiBSLjwvYXV0aG9yPjxhdXRob3I+R29rZXIt
QWxwYW4sIE8uPC9hdXRob3I+PGF1dGhvcj5NaW5nLCBYLjwvYXV0aG9yPjxhdXRob3I+Um9iZXJ0
cywgTS48L2F1dGhvcj48YXV0aG9yPlNpdmFrdW1hciwgSy48L2F1dGhvcj48YXV0aG9yPlZhbiBE
ZXIgUGxvZWcsIEEuPC9hdXRob3I+PGF1dGhvcj5Hb2xkbWFuLCBNLjwvYXV0aG9yPjxhdXRob3I+
V3JpZ2h0LCBKLjwvYXV0aG9yPjxhdXRob3I+SG9sZGJyb29rLCBGLjwvYXV0aG9yPjxhdXRob3I+
SmFpbiwgVi48L2F1dGhvcj48YXV0aG9yPlNpdGFyYW1hbiwgUy48L2F1dGhvcj48YXV0aG9yPldh
c2ZpLCBZLjwvYXV0aG9yPjxhdXRob3I+QnlybmUsIEIuPC9hdXRob3I+PC9hdXRob3JzPjwvY29u
dHJpYnV0b3JzPjxhdXRoLWFkZHJlc3M+VC4gTW96YWZmYXI8L2F1dGgtYWRkcmVzcz48dGl0bGVz
Pjx0aXRsZT5Mb25nLXRlcm0gRm9sbG93LXVwIG9mIENpcGFnbHVjb3NpZGFzZSBBbGZhL01pZ2x1
c3RhdCBpbiBBbWJ1bGF0b3J5IFBhdGllbnRzIHdpdGggUG9tcGUgRGlzZWFzZTogQW4gT3Blbi1s
YWJlbCBQaGFzZSBJL0lJIFN0dWR5IChBVEIyMDAtMDIpPC90aXRsZT48c2Vjb25kYXJ5LXRpdGxl
Pk5ldXJvbG9neS4gQ29uZmVyZW5jZTogQW1lcmljYW4gQWNhZGVteSBPZiBOZXVyb2xvZ3kgQW5u
dWFsIE1lZXRpbmcsIEFBTjwvc2Vjb25kYXJ5LXRpdGxlPjwvdGl0bGVzPjx2b2x1bWU+MTAwPC92
b2x1bWU+PG51bWJlcj4xNyBTdXBwbGVtZW50IDI8L251bWJlcj48a2V5d29yZHM+PGtleXdvcmQ+
YWR1bHQ8L2tleXdvcmQ+PGtleXdvcmQ+Y2xpbmljYWwgYXJ0aWNsZTwva2V5d29yZD48a2V5d29y
ZD5jbGluaWNhbCB0cmlhbDwva2V5d29yZD48a2V5d29yZD5jb2hvcnQgYW5hbHlzaXM8L2tleXdv
cmQ+PGtleXdvcmQ+Y29tcGFyYXRpdmUgZWZmZWN0aXZlbmVzczwva2V5d29yZD48a2V5d29yZD5j
b25mZXJlbmNlIGFic3RyYWN0PC9rZXl3b3JkPjxrZXl3b3JkPmNvbnRyb2xsZWQgc3R1ZHk8L2tl
eXdvcmQ+PGtleXdvcmQ+ZHJ1ZyBjb21iaW5hdGlvbjwva2V5d29yZD48a2V5d29yZD5kcnVnIHNh
ZmV0eTwva2V5d29yZD48a2V5d29yZD5kcnVnIHRoZXJhcHk8L2tleXdvcmQ+PGtleXdvcmQ+ZW56
eW1lIHJlcGxhY2VtZW50PC9rZXl3b3JkPjxrZXl3b3JkPmZlbWFsZTwva2V5d29yZD48a2V5d29y
ZD5mb2xsb3cgdXA8L2tleXdvcmQ+PGtleXdvcmQ+Zm9yY2VkIHZpdGFsIGNhcGFjaXR5PC9rZXl3
b3JkPjxrZXl3b3JkPmdseWNvZ2VuIHN0b3JhZ2UgZGlzZWFzZSB0eXBlIDI8L2tleXdvcmQ+PGtl
eXdvcmQ+aHVtYW48L2tleXdvcmQ+PGtleXdvcmQ+aHVtYW4gdGlzc3VlPC9rZXl3b3JkPjxrZXl3
b3JkPmludHJhdmVub3VzIGRydWcgYWRtaW5pc3RyYXRpb248L2tleXdvcmQ+PGtleXdvcmQ+bWFs
ZTwva2V5d29yZD48a2V5d29yZD5tb3RvciBwZXJmb3JtYW5jZTwva2V5d29yZD48a2V5d29yZD5w
aGFzZSAxIGNsaW5pY2FsIHRyaWFsPC9rZXl3b3JkPjxrZXl3b3JkPnJlc3BpcmF0b3J5IGZ1bmN0
aW9uPC9rZXl3b3JkPjxrZXl3b3JkPnNpdHRpbmc8L2tleXdvcmQ+PGtleXdvcmQ+c2l4IG1pbnV0
ZSB3YWxrIHRlc3Q8L2tleXdvcmQ+PGtleXdvcmQ+YmlvbG9naWNhbCBtYXJrZXI8L2tleXdvcmQ+
PGtleXdvcmQ+Y2lwYWdsdWNvc2lkYXNlIGFsZmE8L2tleXdvcmQ+PGtleXdvcmQ+Y2lwYWdsdWNv
c2lkYXNlIGFsZmEgcGx1cyBtaWdsdXN0YXQ8L2tleXdvcmQ+PGtleXdvcmQ+bWlnbHVzdGF0PC9r
ZXl3b3JkPjwva2V5d29yZHM+PGRhdGVzPjx5ZWFyPjIwMjM8L3llYXI+PC9kYXRlcz48aXNibj4x
NTI2LTYzMlg8L2lzYm4+PGFjY2Vzc2lvbi1udW0+NjQxNjcwNzI4PC9hY2Nlc3Npb24tbnVtPjx3
b3JrLXR5cGU+Q29uZmVyZW5jZSBBYnN0cmFjdDwvd29yay10eXBlPjx1cmxzPjxyZWxhdGVkLXVy
bHM+PHVybD5odHRwczovL292aWRzcC5vdmlkLmNvbS9vdmlkd2ViLmNnaT9UPUpTJmFtcDtDU0M9
WSZhbXA7TkVXUz1OJmFtcDtQQUdFPWZ1bGx0ZXh0JmFtcDtEPWVtZXhhJmFtcDtBTj02NDE2NzA3
MjgmbHQ7MjQyJmd0OzwvdXJsPjwvcmVsYXRlZC11cmxzPjwvdXJscz48Y3VzdG9tND5FbWJhc2Ug
MTIxMjIwMjMmI3hEOzwvY3VzdG9tND48ZWxlY3Ryb25pYy1yZXNvdXJjZS1udW0+aHR0cHM6Ly9k
eC5kb2kub3JnLzEwLjEyMTIvV05MLjAwMDAwMDAwMDAyMDIyODI8L2VsZWN0cm9uaWMtcmVzb3Vy
Y2UtbnVtPjxsYW5ndWFnZT5FbmdsaXNoPC9sYW5ndWFnZT48L3JlY29yZD48L0NpdGU+PC9FbmRO
b3RlPn==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TW96YWZmYXI8L0F1dGhvcj48
WWVhcj4yMDIzPC9ZZWFyPjxSZWNOdW0+MjQzOTwvUmVjTnVtPjxEaXNwbGF5VGV4dD4oNDQpPC9E
aXNwbGF5VGV4dD48cmVjb3JkPjxyZWMtbnVtYmVyPjI0Mzk8L3JlYy1udW1iZXI+PGZvcmVpZ24t
a2V5cz48a2V5IGFwcD0iRU4iIGRiLWlkPSJlOXN6cGZyZXJ0YXo1YmVkc2RydmQ1ZDg5ZGFwYXc1
cng5cGEiIHRpbWVzdGFtcD0iMTcwMjM5NTQwNiI+MjQzOTwva2V5PjwvZm9yZWlnbi1rZXlzPjxy
ZWYtdHlwZSBuYW1lPSJKb3VybmFsIEFydGljbGUiPjE3PC9yZWYtdHlwZT48Y29udHJpYnV0b3Jz
PjxhdXRob3JzPjxhdXRob3I+TW96YWZmYXIsIFQuPC9hdXRob3I+PGF1dGhvcj5TY2hvc2VyLCBC
LjwvYXV0aG9yPjxhdXRob3I+S2lzaG5hbmksIFAuPC9hdXRob3I+PGF1dGhvcj5CcmF0a292aWMs
IEQuPC9hdXRob3I+PGF1dGhvcj5DbGVtZW5zLCBQLiBSLjwvYXV0aG9yPjxhdXRob3I+R29rZXIt
QWxwYW4sIE8uPC9hdXRob3I+PGF1dGhvcj5NaW5nLCBYLjwvYXV0aG9yPjxhdXRob3I+Um9iZXJ0
cywgTS48L2F1dGhvcj48YXV0aG9yPlNpdmFrdW1hciwgSy48L2F1dGhvcj48YXV0aG9yPlZhbiBE
ZXIgUGxvZWcsIEEuPC9hdXRob3I+PGF1dGhvcj5Hb2xkbWFuLCBNLjwvYXV0aG9yPjxhdXRob3I+
V3JpZ2h0LCBKLjwvYXV0aG9yPjxhdXRob3I+SG9sZGJyb29rLCBGLjwvYXV0aG9yPjxhdXRob3I+
SmFpbiwgVi48L2F1dGhvcj48YXV0aG9yPlNpdGFyYW1hbiwgUy48L2F1dGhvcj48YXV0aG9yPldh
c2ZpLCBZLjwvYXV0aG9yPjxhdXRob3I+QnlybmUsIEIuPC9hdXRob3I+PC9hdXRob3JzPjwvY29u
dHJpYnV0b3JzPjxhdXRoLWFkZHJlc3M+VC4gTW96YWZmYXI8L2F1dGgtYWRkcmVzcz48dGl0bGVz
Pjx0aXRsZT5Mb25nLXRlcm0gRm9sbG93LXVwIG9mIENpcGFnbHVjb3NpZGFzZSBBbGZhL01pZ2x1
c3RhdCBpbiBBbWJ1bGF0b3J5IFBhdGllbnRzIHdpdGggUG9tcGUgRGlzZWFzZTogQW4gT3Blbi1s
YWJlbCBQaGFzZSBJL0lJIFN0dWR5IChBVEIyMDAtMDIpPC90aXRsZT48c2Vjb25kYXJ5LXRpdGxl
Pk5ldXJvbG9neS4gQ29uZmVyZW5jZTogQW1lcmljYW4gQWNhZGVteSBPZiBOZXVyb2xvZ3kgQW5u
dWFsIE1lZXRpbmcsIEFBTjwvc2Vjb25kYXJ5LXRpdGxlPjwvdGl0bGVzPjx2b2x1bWU+MTAwPC92
b2x1bWU+PG51bWJlcj4xNyBTdXBwbGVtZW50IDI8L251bWJlcj48a2V5d29yZHM+PGtleXdvcmQ+
YWR1bHQ8L2tleXdvcmQ+PGtleXdvcmQ+Y2xpbmljYWwgYXJ0aWNsZTwva2V5d29yZD48a2V5d29y
ZD5jbGluaWNhbCB0cmlhbDwva2V5d29yZD48a2V5d29yZD5jb2hvcnQgYW5hbHlzaXM8L2tleXdv
cmQ+PGtleXdvcmQ+Y29tcGFyYXRpdmUgZWZmZWN0aXZlbmVzczwva2V5d29yZD48a2V5d29yZD5j
b25mZXJlbmNlIGFic3RyYWN0PC9rZXl3b3JkPjxrZXl3b3JkPmNvbnRyb2xsZWQgc3R1ZHk8L2tl
eXdvcmQ+PGtleXdvcmQ+ZHJ1ZyBjb21iaW5hdGlvbjwva2V5d29yZD48a2V5d29yZD5kcnVnIHNh
ZmV0eTwva2V5d29yZD48a2V5d29yZD5kcnVnIHRoZXJhcHk8L2tleXdvcmQ+PGtleXdvcmQ+ZW56
eW1lIHJlcGxhY2VtZW50PC9rZXl3b3JkPjxrZXl3b3JkPmZlbWFsZTwva2V5d29yZD48a2V5d29y
ZD5mb2xsb3cgdXA8L2tleXdvcmQ+PGtleXdvcmQ+Zm9yY2VkIHZpdGFsIGNhcGFjaXR5PC9rZXl3
b3JkPjxrZXl3b3JkPmdseWNvZ2VuIHN0b3JhZ2UgZGlzZWFzZSB0eXBlIDI8L2tleXdvcmQ+PGtl
eXdvcmQ+aHVtYW48L2tleXdvcmQ+PGtleXdvcmQ+aHVtYW4gdGlzc3VlPC9rZXl3b3JkPjxrZXl3
b3JkPmludHJhdmVub3VzIGRydWcgYWRtaW5pc3RyYXRpb248L2tleXdvcmQ+PGtleXdvcmQ+bWFs
ZTwva2V5d29yZD48a2V5d29yZD5tb3RvciBwZXJmb3JtYW5jZTwva2V5d29yZD48a2V5d29yZD5w
aGFzZSAxIGNsaW5pY2FsIHRyaWFsPC9rZXl3b3JkPjxrZXl3b3JkPnJlc3BpcmF0b3J5IGZ1bmN0
aW9uPC9rZXl3b3JkPjxrZXl3b3JkPnNpdHRpbmc8L2tleXdvcmQ+PGtleXdvcmQ+c2l4IG1pbnV0
ZSB3YWxrIHRlc3Q8L2tleXdvcmQ+PGtleXdvcmQ+YmlvbG9naWNhbCBtYXJrZXI8L2tleXdvcmQ+
PGtleXdvcmQ+Y2lwYWdsdWNvc2lkYXNlIGFsZmE8L2tleXdvcmQ+PGtleXdvcmQ+Y2lwYWdsdWNv
c2lkYXNlIGFsZmEgcGx1cyBtaWdsdXN0YXQ8L2tleXdvcmQ+PGtleXdvcmQ+bWlnbHVzdGF0PC9r
ZXl3b3JkPjwva2V5d29yZHM+PGRhdGVzPjx5ZWFyPjIwMjM8L3llYXI+PC9kYXRlcz48aXNibj4x
NTI2LTYzMlg8L2lzYm4+PGFjY2Vzc2lvbi1udW0+NjQxNjcwNzI4PC9hY2Nlc3Npb24tbnVtPjx3
b3JrLXR5cGU+Q29uZmVyZW5jZSBBYnN0cmFjdDwvd29yay10eXBlPjx1cmxzPjxyZWxhdGVkLXVy
bHM+PHVybD5odHRwczovL292aWRzcC5vdmlkLmNvbS9vdmlkd2ViLmNnaT9UPUpTJmFtcDtDU0M9
WSZhbXA7TkVXUz1OJmFtcDtQQUdFPWZ1bGx0ZXh0JmFtcDtEPWVtZXhhJmFtcDtBTj02NDE2NzA3
MjgmbHQ7MjQyJmd0OzwvdXJsPjwvcmVsYXRlZC11cmxzPjwvdXJscz48Y3VzdG9tND5FbWJhc2Ug
MTIxMjIwMjMmI3hEOzwvY3VzdG9tND48ZWxlY3Ryb25pYy1yZXNvdXJjZS1udW0+aHR0cHM6Ly9k
eC5kb2kub3JnLzEwLjEyMTIvV05MLjAwMDAwMDAwMDAyMDIyODI8L2VsZWN0cm9uaWMtcmVzb3Vy
Y2UtbnVtPjxsYW5ndWFnZT5FbmdsaXNoPC9sYW5ndWFnZT48L3JlY29yZD48L0NpdGU+PC9FbmRO
b3RlPn==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44)</w:t>
            </w:r>
            <w:r w:rsidR="00E91264">
              <w:rPr>
                <w:rFonts w:ascii="Times New Roman" w:hAnsi="Times New Roman" w:cs="Times New Roman"/>
                <w:sz w:val="20"/>
                <w:szCs w:val="20"/>
                <w:lang w:val="fr-FR"/>
              </w:rPr>
              <w:fldChar w:fldCharType="end"/>
            </w:r>
          </w:p>
        </w:tc>
        <w:tc>
          <w:tcPr>
            <w:tcW w:w="718" w:type="pct"/>
          </w:tcPr>
          <w:p w14:paraId="0A866F48" w14:textId="77777777" w:rsidR="00F86D97" w:rsidRDefault="00F86D97" w:rsidP="001D2DF0">
            <w:pPr>
              <w:rPr>
                <w:rFonts w:ascii="Times New Roman" w:hAnsi="Times New Roman" w:cs="Times New Roman"/>
                <w:sz w:val="20"/>
                <w:szCs w:val="20"/>
              </w:rPr>
            </w:pPr>
            <w:r w:rsidRPr="006A7975">
              <w:rPr>
                <w:rFonts w:ascii="Times New Roman" w:hAnsi="Times New Roman" w:cs="Times New Roman"/>
                <w:sz w:val="20"/>
                <w:szCs w:val="20"/>
              </w:rPr>
              <w:t>US, France, Germany, Belgium, Denmark, Netherlands, UK</w:t>
            </w:r>
          </w:p>
          <w:p w14:paraId="6267DFB1" w14:textId="77777777" w:rsidR="00F86D97" w:rsidRPr="002A1D0D"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aïve, 10</w:t>
            </w:r>
          </w:p>
        </w:tc>
        <w:tc>
          <w:tcPr>
            <w:tcW w:w="554" w:type="pct"/>
          </w:tcPr>
          <w:p w14:paraId="45FD6E87" w14:textId="77777777" w:rsidR="00F86D97" w:rsidRPr="002A1D0D"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657" w:type="pct"/>
          </w:tcPr>
          <w:p w14:paraId="26861A18" w14:textId="77777777" w:rsidR="00F86D97" w:rsidRPr="002A1D0D"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43.3 (23.79), 8</w:t>
            </w:r>
          </w:p>
        </w:tc>
        <w:tc>
          <w:tcPr>
            <w:tcW w:w="339" w:type="pct"/>
          </w:tcPr>
          <w:p w14:paraId="01A3D786" w14:textId="77777777" w:rsidR="00F86D97" w:rsidRPr="002A1D0D" w:rsidRDefault="00F86D97" w:rsidP="001D2DF0">
            <w:pPr>
              <w:rPr>
                <w:rFonts w:ascii="Times New Roman" w:hAnsi="Times New Roman" w:cs="Times New Roman"/>
                <w:sz w:val="20"/>
                <w:szCs w:val="20"/>
              </w:rPr>
            </w:pPr>
            <w:r>
              <w:rPr>
                <w:rFonts w:ascii="Times New Roman" w:hAnsi="Times New Roman" w:cs="Times New Roman"/>
                <w:sz w:val="20"/>
                <w:szCs w:val="20"/>
              </w:rPr>
              <w:t>50</w:t>
            </w:r>
          </w:p>
        </w:tc>
        <w:tc>
          <w:tcPr>
            <w:tcW w:w="376" w:type="pct"/>
          </w:tcPr>
          <w:p w14:paraId="058FEA21"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0</w:t>
            </w:r>
          </w:p>
        </w:tc>
        <w:tc>
          <w:tcPr>
            <w:tcW w:w="420" w:type="pct"/>
          </w:tcPr>
          <w:p w14:paraId="7D159B2C"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0</w:t>
            </w:r>
          </w:p>
        </w:tc>
        <w:tc>
          <w:tcPr>
            <w:tcW w:w="359" w:type="pct"/>
          </w:tcPr>
          <w:p w14:paraId="40EEF29C"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449 (118)</w:t>
            </w:r>
          </w:p>
        </w:tc>
        <w:tc>
          <w:tcPr>
            <w:tcW w:w="422" w:type="pct"/>
          </w:tcPr>
          <w:p w14:paraId="29DE1C6C" w14:textId="77777777" w:rsidR="00F86D97" w:rsidRPr="007F27C9" w:rsidRDefault="00F86D97" w:rsidP="001D2DF0">
            <w:pPr>
              <w:rPr>
                <w:rFonts w:ascii="Times New Roman" w:hAnsi="Times New Roman" w:cs="Times New Roman"/>
                <w:sz w:val="20"/>
                <w:szCs w:val="20"/>
              </w:rPr>
            </w:pPr>
            <w:r>
              <w:rPr>
                <w:rFonts w:ascii="Times New Roman" w:hAnsi="Times New Roman" w:cs="Times New Roman"/>
                <w:sz w:val="20"/>
                <w:szCs w:val="20"/>
              </w:rPr>
              <w:t>&lt;</w:t>
            </w:r>
            <w:r w:rsidRPr="007F27C9">
              <w:rPr>
                <w:rFonts w:ascii="Times New Roman" w:hAnsi="Times New Roman" w:cs="Times New Roman"/>
                <w:sz w:val="20"/>
                <w:szCs w:val="20"/>
              </w:rPr>
              <w:t>45 years: 71.6 (9.9)</w:t>
            </w:r>
          </w:p>
          <w:p w14:paraId="48F5153B" w14:textId="77777777" w:rsidR="00F86D97" w:rsidRPr="00476DE7" w:rsidRDefault="00F86D97" w:rsidP="001D2DF0">
            <w:pPr>
              <w:rPr>
                <w:rFonts w:ascii="Times New Roman" w:hAnsi="Times New Roman" w:cs="Times New Roman"/>
                <w:sz w:val="20"/>
                <w:szCs w:val="20"/>
              </w:rPr>
            </w:pPr>
            <w:r w:rsidRPr="007F27C9">
              <w:rPr>
                <w:rFonts w:ascii="Times New Roman" w:hAnsi="Times New Roman" w:cs="Times New Roman"/>
                <w:sz w:val="20"/>
                <w:szCs w:val="20"/>
              </w:rPr>
              <w:t>&gt;/= 45 years: 56.2 (19.2)</w:t>
            </w:r>
          </w:p>
        </w:tc>
        <w:tc>
          <w:tcPr>
            <w:tcW w:w="459" w:type="pct"/>
          </w:tcPr>
          <w:p w14:paraId="7D3C4289"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69.2 (19.3)</w:t>
            </w:r>
          </w:p>
        </w:tc>
      </w:tr>
      <w:tr w:rsidR="00F86D97" w:rsidRPr="00476DE7" w14:paraId="06A5A83E" w14:textId="77777777" w:rsidTr="00B44790">
        <w:trPr>
          <w:jc w:val="center"/>
        </w:trPr>
        <w:tc>
          <w:tcPr>
            <w:tcW w:w="696" w:type="pct"/>
            <w:vMerge/>
          </w:tcPr>
          <w:p w14:paraId="7D65F6CB" w14:textId="77777777" w:rsidR="00F86D97" w:rsidRPr="00476DE7" w:rsidRDefault="00F86D97" w:rsidP="001D2DF0">
            <w:pPr>
              <w:rPr>
                <w:rFonts w:ascii="Times New Roman" w:hAnsi="Times New Roman" w:cs="Times New Roman"/>
                <w:sz w:val="20"/>
                <w:szCs w:val="20"/>
              </w:rPr>
            </w:pPr>
          </w:p>
        </w:tc>
        <w:tc>
          <w:tcPr>
            <w:tcW w:w="718" w:type="pct"/>
          </w:tcPr>
          <w:p w14:paraId="4BB9BC63" w14:textId="77777777" w:rsidR="00F86D97" w:rsidRDefault="00F86D97" w:rsidP="001D2DF0">
            <w:pPr>
              <w:rPr>
                <w:rFonts w:ascii="Times New Roman" w:hAnsi="Times New Roman" w:cs="Times New Roman"/>
                <w:sz w:val="20"/>
                <w:szCs w:val="20"/>
              </w:rPr>
            </w:pPr>
            <w:r w:rsidRPr="006A7975">
              <w:rPr>
                <w:rFonts w:ascii="Times New Roman" w:hAnsi="Times New Roman" w:cs="Times New Roman"/>
                <w:sz w:val="20"/>
                <w:szCs w:val="20"/>
              </w:rPr>
              <w:t>US, France, Germany, Belgium, Denmark, Netherlands, UK</w:t>
            </w:r>
          </w:p>
          <w:p w14:paraId="2F7CF882"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Experienced</w:t>
            </w:r>
            <w:r>
              <w:rPr>
                <w:rFonts w:ascii="Times New Roman" w:hAnsi="Times New Roman" w:cs="Times New Roman"/>
                <w:sz w:val="20"/>
                <w:szCs w:val="20"/>
              </w:rPr>
              <w:t xml:space="preserve"> (ALG)</w:t>
            </w:r>
            <w:r w:rsidRPr="00476DE7">
              <w:rPr>
                <w:rFonts w:ascii="Times New Roman" w:hAnsi="Times New Roman" w:cs="Times New Roman"/>
                <w:sz w:val="20"/>
                <w:szCs w:val="20"/>
              </w:rPr>
              <w:t>, 14</w:t>
            </w:r>
          </w:p>
        </w:tc>
        <w:tc>
          <w:tcPr>
            <w:tcW w:w="554" w:type="pct"/>
          </w:tcPr>
          <w:p w14:paraId="68566532"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657" w:type="pct"/>
          </w:tcPr>
          <w:p w14:paraId="5575246D"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36.3 (16.39), 9</w:t>
            </w:r>
          </w:p>
        </w:tc>
        <w:tc>
          <w:tcPr>
            <w:tcW w:w="339" w:type="pct"/>
          </w:tcPr>
          <w:p w14:paraId="0A034DB5"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64</w:t>
            </w:r>
          </w:p>
        </w:tc>
        <w:tc>
          <w:tcPr>
            <w:tcW w:w="376" w:type="pct"/>
          </w:tcPr>
          <w:p w14:paraId="3BC8BFA4"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0</w:t>
            </w:r>
          </w:p>
        </w:tc>
        <w:tc>
          <w:tcPr>
            <w:tcW w:w="420" w:type="pct"/>
          </w:tcPr>
          <w:p w14:paraId="1F6CDAD6"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0</w:t>
            </w:r>
          </w:p>
        </w:tc>
        <w:tc>
          <w:tcPr>
            <w:tcW w:w="359" w:type="pct"/>
          </w:tcPr>
          <w:p w14:paraId="2E13F891"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440 (141)</w:t>
            </w:r>
          </w:p>
        </w:tc>
        <w:tc>
          <w:tcPr>
            <w:tcW w:w="422" w:type="pct"/>
          </w:tcPr>
          <w:p w14:paraId="4F33AEB0" w14:textId="77777777" w:rsidR="00F86D97" w:rsidRPr="0060206C" w:rsidRDefault="00F86D97" w:rsidP="001D2DF0">
            <w:pPr>
              <w:rPr>
                <w:rFonts w:ascii="Times New Roman" w:hAnsi="Times New Roman" w:cs="Times New Roman"/>
                <w:sz w:val="20"/>
                <w:szCs w:val="20"/>
              </w:rPr>
            </w:pPr>
            <w:r w:rsidRPr="0060206C">
              <w:rPr>
                <w:rFonts w:ascii="Times New Roman" w:hAnsi="Times New Roman" w:cs="Times New Roman"/>
                <w:sz w:val="20"/>
                <w:szCs w:val="20"/>
              </w:rPr>
              <w:t>&lt; 45 years: 70.3 (13.4)</w:t>
            </w:r>
          </w:p>
          <w:p w14:paraId="0CC171E1" w14:textId="77777777" w:rsidR="00F86D97" w:rsidRPr="0060206C" w:rsidRDefault="00F86D97" w:rsidP="001D2DF0">
            <w:pPr>
              <w:rPr>
                <w:rFonts w:ascii="Times New Roman" w:hAnsi="Times New Roman" w:cs="Times New Roman"/>
                <w:sz w:val="20"/>
                <w:szCs w:val="20"/>
              </w:rPr>
            </w:pPr>
            <w:r w:rsidRPr="0060206C">
              <w:rPr>
                <w:rFonts w:ascii="Times New Roman" w:hAnsi="Times New Roman" w:cs="Times New Roman"/>
                <w:sz w:val="20"/>
                <w:szCs w:val="20"/>
              </w:rPr>
              <w:t>&gt;/= 45 years: 54.2 (18.5)</w:t>
            </w:r>
          </w:p>
          <w:p w14:paraId="743A7357" w14:textId="77777777" w:rsidR="00F86D97" w:rsidRPr="00476DE7" w:rsidRDefault="00F86D97" w:rsidP="001D2DF0">
            <w:pPr>
              <w:rPr>
                <w:rFonts w:ascii="Times New Roman" w:hAnsi="Times New Roman" w:cs="Times New Roman"/>
                <w:sz w:val="20"/>
                <w:szCs w:val="20"/>
              </w:rPr>
            </w:pPr>
          </w:p>
        </w:tc>
        <w:tc>
          <w:tcPr>
            <w:tcW w:w="459" w:type="pct"/>
          </w:tcPr>
          <w:p w14:paraId="0167D010"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77.3 (16.4)</w:t>
            </w:r>
          </w:p>
        </w:tc>
      </w:tr>
      <w:tr w:rsidR="00F86D97" w:rsidRPr="00476DE7" w14:paraId="143E5B02" w14:textId="77777777" w:rsidTr="00B44790">
        <w:trPr>
          <w:jc w:val="center"/>
        </w:trPr>
        <w:tc>
          <w:tcPr>
            <w:tcW w:w="5000" w:type="pct"/>
            <w:gridSpan w:val="10"/>
            <w:shd w:val="pct10" w:color="auto" w:fill="auto"/>
          </w:tcPr>
          <w:p w14:paraId="1C340F5E"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Cipaglucosidase + Miglustat studies</w:t>
            </w:r>
          </w:p>
        </w:tc>
      </w:tr>
      <w:tr w:rsidR="00F86D97" w:rsidRPr="00476DE7" w14:paraId="2348EA25" w14:textId="77777777" w:rsidTr="00B44790">
        <w:trPr>
          <w:jc w:val="center"/>
        </w:trPr>
        <w:tc>
          <w:tcPr>
            <w:tcW w:w="696" w:type="pct"/>
            <w:vMerge w:val="restart"/>
          </w:tcPr>
          <w:p w14:paraId="3736055A" w14:textId="77777777" w:rsidR="00F86D97" w:rsidRPr="00E7261F" w:rsidRDefault="00F86D97" w:rsidP="001D2DF0">
            <w:pPr>
              <w:rPr>
                <w:rFonts w:ascii="Times New Roman" w:hAnsi="Times New Roman" w:cs="Times New Roman"/>
                <w:sz w:val="20"/>
                <w:szCs w:val="20"/>
                <w:lang w:val="it-IT"/>
              </w:rPr>
            </w:pPr>
          </w:p>
          <w:p w14:paraId="2E781092" w14:textId="77777777" w:rsidR="00F86D97" w:rsidRPr="00E7261F" w:rsidRDefault="00F86D97" w:rsidP="001D2DF0">
            <w:pPr>
              <w:rPr>
                <w:rFonts w:ascii="Times New Roman" w:hAnsi="Times New Roman" w:cs="Times New Roman"/>
                <w:sz w:val="20"/>
                <w:szCs w:val="20"/>
                <w:lang w:val="it-IT"/>
              </w:rPr>
            </w:pPr>
          </w:p>
          <w:p w14:paraId="4F207C1E" w14:textId="77777777" w:rsidR="00F86D97" w:rsidRPr="00E7261F" w:rsidRDefault="00F86D97" w:rsidP="001D2DF0">
            <w:pPr>
              <w:rPr>
                <w:rFonts w:ascii="Times New Roman" w:hAnsi="Times New Roman" w:cs="Times New Roman"/>
                <w:sz w:val="20"/>
                <w:szCs w:val="20"/>
                <w:lang w:val="it-IT"/>
              </w:rPr>
            </w:pPr>
          </w:p>
          <w:p w14:paraId="2C4664E4" w14:textId="2FD15787" w:rsidR="00F86D97" w:rsidRPr="00E7261F" w:rsidRDefault="00F86D97" w:rsidP="001D2DF0">
            <w:pPr>
              <w:rPr>
                <w:rFonts w:ascii="Times New Roman" w:hAnsi="Times New Roman" w:cs="Times New Roman"/>
                <w:sz w:val="20"/>
                <w:szCs w:val="20"/>
                <w:lang w:val="it-IT"/>
              </w:rPr>
            </w:pPr>
            <w:r w:rsidRPr="00E7261F">
              <w:rPr>
                <w:rFonts w:ascii="Times New Roman" w:hAnsi="Times New Roman" w:cs="Times New Roman"/>
                <w:sz w:val="20"/>
                <w:szCs w:val="20"/>
                <w:lang w:val="it-IT"/>
              </w:rPr>
              <w:t>Byrne et al (2023)</w:t>
            </w:r>
            <w:r w:rsidR="00E91264">
              <w:rPr>
                <w:rFonts w:ascii="Times New Roman" w:hAnsi="Times New Roman" w:cs="Times New Roman"/>
                <w:sz w:val="20"/>
                <w:szCs w:val="20"/>
                <w:lang w:val="it-IT"/>
              </w:rPr>
              <w:fldChar w:fldCharType="begin">
                <w:fldData xml:space="preserve">PEVuZE5vdGU+PENpdGUgRXhjbHVkZUF1dGg9IjEiPjxBdXRob3I+QnlybmU8L0F1dGhvcj48WWVh
cj4yMDIzPC9ZZWFyPjxSZWNOdW0+MTwvUmVjTnVtPjxEaXNwbGF5VGV4dD4oNDUpPC9EaXNwbGF5
VGV4dD48cmVjb3JkPjxyZWMtbnVtYmVyPjE8L3JlYy1udW1iZXI+PGZvcmVpZ24ta2V5cz48a2V5
IGFwcD0iRU4iIGRiLWlkPSJlOXN6cGZyZXJ0YXo1YmVkc2RydmQ1ZDg5ZGFwYXc1cng5cGEiIHRp
bWVzdGFtcD0iMTcwMjM5NTMzMyI+MTwva2V5PjwvZm9yZWlnbi1rZXlzPjxyZWYtdHlwZSBuYW1l
PSJKb3VybmFsIEFydGljbGUiPjE3PC9yZWYtdHlwZT48Y29udHJpYnV0b3JzPjxhdXRob3JzPjxh
dXRob3I+QnlybmUsIEIuIEouPC9hdXRob3I+PGF1dGhvcj5TY2hvc2VyLCBCLjwvYXV0aG9yPjxh
dXRob3I+S2lzaG5hbmksIFAuIFMuPC9hdXRob3I+PGF1dGhvcj5CcmF0a292aWMsIEQuPC9hdXRo
b3I+PGF1dGhvcj5DbGVtZW5zLCBQLiBSLjwvYXV0aG9yPjxhdXRob3I+R29rZXItQWxwYW4sIE8u
PC9hdXRob3I+PGF1dGhvcj5NaW5nLCBYLjwvYXV0aG9yPjxhdXRob3I+Um9iZXJ0cywgTS48L2F1
dGhvcj48YXV0aG9yPlZvcmdlcmQsIE0uPC9hdXRob3I+PGF1dGhvcj5TaXZha3VtYXIsIEsuPC9h
dXRob3I+PGF1dGhvcj52YW4gZGVyIFBsb2VnLCBBLiBULjwvYXV0aG9yPjxhdXRob3I+R29sZG1h
biwgTS48L2F1dGhvcj48YXV0aG9yPldyaWdodCwgSi48L2F1dGhvcj48YXV0aG9yPkhvbGRicm9v
aywgRi48L2F1dGhvcj48YXV0aG9yPkphaW4sIFYuPC9hdXRob3I+PGF1dGhvcj5CZW5qYW1pbiwg
RS4gUi48L2F1dGhvcj48YXV0aG9yPkpvaG5zb24sIEYuPC9hdXRob3I+PGF1dGhvcj5EYXMsIFMu
IFMuPC9hdXRob3I+PGF1dGhvcj5XYXNmaSwgWS48L2F1dGhvcj48YXV0aG9yPk1vemFmZmFyLCBU
LjwvYXV0aG9yPjwvYXV0aG9ycz48L2NvbnRyaWJ1dG9ycz48YXV0aC1hZGRyZXNzPkJ5cm5lLCBC
YXJyeSBKLiBVbml2ZXJzaXR5IG9mIEZsb3JpZGEsIEdhaW5lc3ZpbGxlLCBGTCwgVVNBLiBiYXJy
eS5ieXJuZUB1ZmwuZWR1LiYjeEQ7U2Nob3NlciwgQmVuZWRpa3QuIEZyaWVkcmljaC1CYXVyLUlu
c3RpdHV0ZSBhdCB0aGUgRGVwYXJ0bWVudCBvZiBOZXVyb2xvZ3ksIExNVSBVbml2ZXJzaXR5IEhv
c3BpdGFsLCBMTVUgTXVuaWNoLCBNdW5pY2gsIEdlcm1hbnkuJiN4RDtLaXNobmFuaSwgUHJpeWEg
Uy4gRHVrZSBVbml2ZXJzaXR5IE1lZGljYWwgQ2VudGVyLCBEdXJoYW0sIE5DLCBVU0EuJiN4RDtC
cmF0a292aWMsIERyYWdvLiBQQVJDIFJlc2VhcmNoIENsaW5pYywgUm95YWwgQWRlbGFpZGUgSG9z
cGl0YWwsIEFkZWxhaWRlLCBTQSwgQXVzdHJhbGlhLiYjeEQ7Q2xlbWVucywgUGF1bGEgUi4gRGVw
YXJ0bWVudCBvZiBOZXVyb2xvZ3ksIFVuaXZlcnNpdHkgb2YgUGl0dHNidXJnaCBTY2hvb2wgb2Yg
TWVkaWNpbmUgYW5kIFZBIFBpdHRzYnVyZ2ggSGVhbHRoY2FyZSBTeXN0ZW0sIFBpdHRzYnVyZ2gs
IFBBLCBVU0EuJiN4RDtHb2tlci1BbHBhbiwgT3psZW0uIEx5c29zb21hbCBhbmQgUmFyZSBEaXNv
cmRlcnMgUmVzZWFyY2ggYW5kIFRyZWF0bWVudCBDZW50ZXIsIEZhaXJmYXgsIFZBLCBVU0EuJiN4
RDtNaW5nLCBYdWUuIE5ldXJvbG9neSwgUnV0Z2VycyBOZXcgSmVyc2V5IE1lZGljYWwgU2Nob29s
LCBOZXdhcmssIE5KLCBVU0EuJiN4RDtNaW5nLCBYdWUuIEd1YW0gUmVnaW9uYWwgTWVkaWNhbCBD
aXR5LCBEZWRlZG8sIEd1YW0uJiN4RDtSb2JlcnRzLCBNYXJrLiBTYWxmb3JkIFJveWFsIE5IUyBG
b3VuZGF0aW9uIFRydXN0LCBTYWxmb3JkLCBVSy4mI3hEO1ZvcmdlcmQsIE1hdHRoaWFzLiBEZXBh
cnRtZW50IG9mIE5ldXJvbG9neSwgVW5pdmVyc2l0eSBIb3NwaXRhbCBCZXJnbWFubnNoZWlsLCBI
ZWltZXIgSW5zdGl0dXRlIGZvciBNdXNjbGUgUmVzZWFyY2gsIEJvY2h1bSwgR2VybWFueS4mI3hE
O1NpdmFrdW1hciwgS3VtYXJhc3dhbXkuIE5ldXJvbXVzY3VsYXIgQ2xpbmljIGFuZCBSZXNlYXJj
aCBDZW50ZXIsIFBob2VuaXgsIEFaLCBVU0EuJiN4RDt2YW4gZGVyIFBsb2VnLCBBbnMgVC4gRXJh
c211cyBNQyBVbml2ZXJzaXR5IE1lZGljYWwgQ2VudGVyLCBSb3R0ZXJkYW0sIE5ldGhlcmxhbmRz
LiYjeEQ7R29sZG1hbiwgTWl0Y2hlbGwuIEFtaWN1cyBUaGVyYXBldXRpY3MsIEluYy4sIFByaW5j
ZXRvbiwgTkosIFVTQS4mI3hEO1dyaWdodCwgSmFjcXVlbHluLiBBbWljdXMgVGhlcmFwZXV0aWNz
LCBJbmMuLCBQcmluY2V0b24sIE5KLCBVU0EuJiN4RDtIb2xkYnJvb2ssIEZyZWQuIEFtaWN1cyBU
aGVyYXBldXRpY3MsIEluYy4sIFByaW5jZXRvbiwgTkosIFVTQS4mI3hEO0phaW4sIFZpcHVsLiBB
bWljdXMgVGhlcmFwZXV0aWNzLCBJbmMuLCBQcmluY2V0b24sIE5KLCBVU0EuJiN4RDtCZW5qYW1p
biwgRWxmcmlkYSBSLiBBbWljdXMgVGhlcmFwZXV0aWNzLCBJbmMuLCBQcmluY2V0b24sIE5KLCBV
U0EuJiN4RDtKb2huc29uLCBGcmFua2xpbi4gQW1pY3VzIFRoZXJhcGV1dGljcywgSW5jLiwgUHJp
bmNldG9uLCBOSiwgVVNBLiYjeEQ7RGFzLCBTaGVlbGEgU2l0YXJhbWFuLiBBbWljdXMgVGhlcmFw
ZXV0aWNzLCBJbmMuLCBQcmluY2V0b24sIE5KLCBVU0EuJiN4RDtXYXNmaSwgWWFzbWluZS4gQW1p
Y3VzIFRoZXJhcGV1dGljcywgSW5jLiwgUHJpbmNldG9uLCBOSiwgVVNBLiYjeEQ7TW96YWZmYXIs
IFRhaHNlZW4uIFVuaXZlcnNpdHkgb2YgQ2FsaWZvcm5pYSwgSXJ2aW5lLCBJcnZpbmUsIENBLCBV
U0EuPC9hdXRoLWFkZHJlc3M+PHRpdGxlcz48dGl0bGU+TG9uZy10ZXJtIHNhZmV0eSBhbmQgZWZm
aWNhY3kgb2YgY2lwYWdsdWNvc2lkYXNlIGFsZmEgcGx1cyBtaWdsdXN0YXQgaW4gaW5kaXZpZHVh
bHMgbGl2aW5nIHdpdGggUG9tcGUgZGlzZWFzZTogYW4gb3Blbi1sYWJlbCBwaGFzZSBJL0lJIHN0
dWR5IChBVEIyMDAtMDIpPC90aXRsZT48c2Vjb25kYXJ5LXRpdGxlPkpvdXJuYWwgb2YgTmV1cm9s
b2d5PC9zZWNvbmRhcnktdGl0bGU+PGFsdC10aXRsZT5KIE5ldXJvbDwvYWx0LXRpdGxlPjwvdGl0
bGVzPjxwZXJpb2RpY2FsPjxmdWxsLXRpdGxlPkpvdXJuYWwgb2YgTmV1cm9sb2d5PC9mdWxsLXRp
dGxlPjxhYmJyLTE+SiBOZXVyb2w8L2FiYnItMT48L3BlcmlvZGljYWw+PGFsdC1wZXJpb2RpY2Fs
PjxmdWxsLXRpdGxlPkpvdXJuYWwgb2YgTmV1cm9sb2d5PC9mdWxsLXRpdGxlPjxhYmJyLTE+SiBO
ZXVyb2w8L2FiYnItMT48L2FsdC1wZXJpb2RpY2FsPjxwYWdlcz4wNjwvcGFnZXM+PHZvbHVtZT4w
Njwvdm9sdW1lPjxkYXRlcz48eWVhcj4yMDIzPC95ZWFyPjxwdWItZGF0ZXM+PGRhdGU+RGVjIDA2
PC9kYXRlPjwvcHViLWRhdGVzPjwvZGF0ZXM+PGlzYm4+MTQzMi0xNDU5PC9pc2JuPjxhY2Nlc3Np
b24tbnVtPjM4MDU3NjM2PC9hY2Nlc3Npb24tbnVtPjx1cmxzPjwvdXJscz48Y3VzdG9tND5NRURM
SU5FIDEyMTIyMDIzJiN4RDs8L2N1c3RvbTQ+PGVsZWN0cm9uaWMtcmVzb3VyY2UtbnVtPmh0dHBz
Oi8vZHguZG9pLm9yZy8xMC4xMDA3L3MwMDQxNS0wMjMtMTIwOTYtMDwvZWxlY3Ryb25pYy1yZXNv
dXJjZS1udW0+PGxhbmd1YWdlPkVuZ2xpc2g8L2xhbmd1YWdlPjwvcmVjb3JkPjwvQ2l0ZT48L0Vu
ZE5vdGU+AG==
</w:fldData>
              </w:fldChar>
            </w:r>
            <w:r w:rsidR="00E91264">
              <w:rPr>
                <w:rFonts w:ascii="Times New Roman" w:hAnsi="Times New Roman" w:cs="Times New Roman"/>
                <w:sz w:val="20"/>
                <w:szCs w:val="20"/>
                <w:lang w:val="it-IT"/>
              </w:rPr>
              <w:instrText xml:space="preserve"> ADDIN EN.CITE </w:instrText>
            </w:r>
            <w:r w:rsidR="00E91264">
              <w:rPr>
                <w:rFonts w:ascii="Times New Roman" w:hAnsi="Times New Roman" w:cs="Times New Roman"/>
                <w:sz w:val="20"/>
                <w:szCs w:val="20"/>
                <w:lang w:val="it-IT"/>
              </w:rPr>
              <w:fldChar w:fldCharType="begin">
                <w:fldData xml:space="preserve">PEVuZE5vdGU+PENpdGUgRXhjbHVkZUF1dGg9IjEiPjxBdXRob3I+QnlybmU8L0F1dGhvcj48WWVh
cj4yMDIzPC9ZZWFyPjxSZWNOdW0+MTwvUmVjTnVtPjxEaXNwbGF5VGV4dD4oNDUpPC9EaXNwbGF5
VGV4dD48cmVjb3JkPjxyZWMtbnVtYmVyPjE8L3JlYy1udW1iZXI+PGZvcmVpZ24ta2V5cz48a2V5
IGFwcD0iRU4iIGRiLWlkPSJlOXN6cGZyZXJ0YXo1YmVkc2RydmQ1ZDg5ZGFwYXc1cng5cGEiIHRp
bWVzdGFtcD0iMTcwMjM5NTMzMyI+MTwva2V5PjwvZm9yZWlnbi1rZXlzPjxyZWYtdHlwZSBuYW1l
PSJKb3VybmFsIEFydGljbGUiPjE3PC9yZWYtdHlwZT48Y29udHJpYnV0b3JzPjxhdXRob3JzPjxh
dXRob3I+QnlybmUsIEIuIEouPC9hdXRob3I+PGF1dGhvcj5TY2hvc2VyLCBCLjwvYXV0aG9yPjxh
dXRob3I+S2lzaG5hbmksIFAuIFMuPC9hdXRob3I+PGF1dGhvcj5CcmF0a292aWMsIEQuPC9hdXRo
b3I+PGF1dGhvcj5DbGVtZW5zLCBQLiBSLjwvYXV0aG9yPjxhdXRob3I+R29rZXItQWxwYW4sIE8u
PC9hdXRob3I+PGF1dGhvcj5NaW5nLCBYLjwvYXV0aG9yPjxhdXRob3I+Um9iZXJ0cywgTS48L2F1
dGhvcj48YXV0aG9yPlZvcmdlcmQsIE0uPC9hdXRob3I+PGF1dGhvcj5TaXZha3VtYXIsIEsuPC9h
dXRob3I+PGF1dGhvcj52YW4gZGVyIFBsb2VnLCBBLiBULjwvYXV0aG9yPjxhdXRob3I+R29sZG1h
biwgTS48L2F1dGhvcj48YXV0aG9yPldyaWdodCwgSi48L2F1dGhvcj48YXV0aG9yPkhvbGRicm9v
aywgRi48L2F1dGhvcj48YXV0aG9yPkphaW4sIFYuPC9hdXRob3I+PGF1dGhvcj5CZW5qYW1pbiwg
RS4gUi48L2F1dGhvcj48YXV0aG9yPkpvaG5zb24sIEYuPC9hdXRob3I+PGF1dGhvcj5EYXMsIFMu
IFMuPC9hdXRob3I+PGF1dGhvcj5XYXNmaSwgWS48L2F1dGhvcj48YXV0aG9yPk1vemFmZmFyLCBU
LjwvYXV0aG9yPjwvYXV0aG9ycz48L2NvbnRyaWJ1dG9ycz48YXV0aC1hZGRyZXNzPkJ5cm5lLCBC
YXJyeSBKLiBVbml2ZXJzaXR5IG9mIEZsb3JpZGEsIEdhaW5lc3ZpbGxlLCBGTCwgVVNBLiBiYXJy
eS5ieXJuZUB1ZmwuZWR1LiYjeEQ7U2Nob3NlciwgQmVuZWRpa3QuIEZyaWVkcmljaC1CYXVyLUlu
c3RpdHV0ZSBhdCB0aGUgRGVwYXJ0bWVudCBvZiBOZXVyb2xvZ3ksIExNVSBVbml2ZXJzaXR5IEhv
c3BpdGFsLCBMTVUgTXVuaWNoLCBNdW5pY2gsIEdlcm1hbnkuJiN4RDtLaXNobmFuaSwgUHJpeWEg
Uy4gRHVrZSBVbml2ZXJzaXR5IE1lZGljYWwgQ2VudGVyLCBEdXJoYW0sIE5DLCBVU0EuJiN4RDtC
cmF0a292aWMsIERyYWdvLiBQQVJDIFJlc2VhcmNoIENsaW5pYywgUm95YWwgQWRlbGFpZGUgSG9z
cGl0YWwsIEFkZWxhaWRlLCBTQSwgQXVzdHJhbGlhLiYjeEQ7Q2xlbWVucywgUGF1bGEgUi4gRGVw
YXJ0bWVudCBvZiBOZXVyb2xvZ3ksIFVuaXZlcnNpdHkgb2YgUGl0dHNidXJnaCBTY2hvb2wgb2Yg
TWVkaWNpbmUgYW5kIFZBIFBpdHRzYnVyZ2ggSGVhbHRoY2FyZSBTeXN0ZW0sIFBpdHRzYnVyZ2gs
IFBBLCBVU0EuJiN4RDtHb2tlci1BbHBhbiwgT3psZW0uIEx5c29zb21hbCBhbmQgUmFyZSBEaXNv
cmRlcnMgUmVzZWFyY2ggYW5kIFRyZWF0bWVudCBDZW50ZXIsIEZhaXJmYXgsIFZBLCBVU0EuJiN4
RDtNaW5nLCBYdWUuIE5ldXJvbG9neSwgUnV0Z2VycyBOZXcgSmVyc2V5IE1lZGljYWwgU2Nob29s
LCBOZXdhcmssIE5KLCBVU0EuJiN4RDtNaW5nLCBYdWUuIEd1YW0gUmVnaW9uYWwgTWVkaWNhbCBD
aXR5LCBEZWRlZG8sIEd1YW0uJiN4RDtSb2JlcnRzLCBNYXJrLiBTYWxmb3JkIFJveWFsIE5IUyBG
b3VuZGF0aW9uIFRydXN0LCBTYWxmb3JkLCBVSy4mI3hEO1ZvcmdlcmQsIE1hdHRoaWFzLiBEZXBh
cnRtZW50IG9mIE5ldXJvbG9neSwgVW5pdmVyc2l0eSBIb3NwaXRhbCBCZXJnbWFubnNoZWlsLCBI
ZWltZXIgSW5zdGl0dXRlIGZvciBNdXNjbGUgUmVzZWFyY2gsIEJvY2h1bSwgR2VybWFueS4mI3hE
O1NpdmFrdW1hciwgS3VtYXJhc3dhbXkuIE5ldXJvbXVzY3VsYXIgQ2xpbmljIGFuZCBSZXNlYXJj
aCBDZW50ZXIsIFBob2VuaXgsIEFaLCBVU0EuJiN4RDt2YW4gZGVyIFBsb2VnLCBBbnMgVC4gRXJh
c211cyBNQyBVbml2ZXJzaXR5IE1lZGljYWwgQ2VudGVyLCBSb3R0ZXJkYW0sIE5ldGhlcmxhbmRz
LiYjeEQ7R29sZG1hbiwgTWl0Y2hlbGwuIEFtaWN1cyBUaGVyYXBldXRpY3MsIEluYy4sIFByaW5j
ZXRvbiwgTkosIFVTQS4mI3hEO1dyaWdodCwgSmFjcXVlbHluLiBBbWljdXMgVGhlcmFwZXV0aWNz
LCBJbmMuLCBQcmluY2V0b24sIE5KLCBVU0EuJiN4RDtIb2xkYnJvb2ssIEZyZWQuIEFtaWN1cyBU
aGVyYXBldXRpY3MsIEluYy4sIFByaW5jZXRvbiwgTkosIFVTQS4mI3hEO0phaW4sIFZpcHVsLiBB
bWljdXMgVGhlcmFwZXV0aWNzLCBJbmMuLCBQcmluY2V0b24sIE5KLCBVU0EuJiN4RDtCZW5qYW1p
biwgRWxmcmlkYSBSLiBBbWljdXMgVGhlcmFwZXV0aWNzLCBJbmMuLCBQcmluY2V0b24sIE5KLCBV
U0EuJiN4RDtKb2huc29uLCBGcmFua2xpbi4gQW1pY3VzIFRoZXJhcGV1dGljcywgSW5jLiwgUHJp
bmNldG9uLCBOSiwgVVNBLiYjeEQ7RGFzLCBTaGVlbGEgU2l0YXJhbWFuLiBBbWljdXMgVGhlcmFw
ZXV0aWNzLCBJbmMuLCBQcmluY2V0b24sIE5KLCBVU0EuJiN4RDtXYXNmaSwgWWFzbWluZS4gQW1p
Y3VzIFRoZXJhcGV1dGljcywgSW5jLiwgUHJpbmNldG9uLCBOSiwgVVNBLiYjeEQ7TW96YWZmYXIs
IFRhaHNlZW4uIFVuaXZlcnNpdHkgb2YgQ2FsaWZvcm5pYSwgSXJ2aW5lLCBJcnZpbmUsIENBLCBV
U0EuPC9hdXRoLWFkZHJlc3M+PHRpdGxlcz48dGl0bGU+TG9uZy10ZXJtIHNhZmV0eSBhbmQgZWZm
aWNhY3kgb2YgY2lwYWdsdWNvc2lkYXNlIGFsZmEgcGx1cyBtaWdsdXN0YXQgaW4gaW5kaXZpZHVh
bHMgbGl2aW5nIHdpdGggUG9tcGUgZGlzZWFzZTogYW4gb3Blbi1sYWJlbCBwaGFzZSBJL0lJIHN0
dWR5IChBVEIyMDAtMDIpPC90aXRsZT48c2Vjb25kYXJ5LXRpdGxlPkpvdXJuYWwgb2YgTmV1cm9s
b2d5PC9zZWNvbmRhcnktdGl0bGU+PGFsdC10aXRsZT5KIE5ldXJvbDwvYWx0LXRpdGxlPjwvdGl0
bGVzPjxwZXJpb2RpY2FsPjxmdWxsLXRpdGxlPkpvdXJuYWwgb2YgTmV1cm9sb2d5PC9mdWxsLXRp
dGxlPjxhYmJyLTE+SiBOZXVyb2w8L2FiYnItMT48L3BlcmlvZGljYWw+PGFsdC1wZXJpb2RpY2Fs
PjxmdWxsLXRpdGxlPkpvdXJuYWwgb2YgTmV1cm9sb2d5PC9mdWxsLXRpdGxlPjxhYmJyLTE+SiBO
ZXVyb2w8L2FiYnItMT48L2FsdC1wZXJpb2RpY2FsPjxwYWdlcz4wNjwvcGFnZXM+PHZvbHVtZT4w
Njwvdm9sdW1lPjxkYXRlcz48eWVhcj4yMDIzPC95ZWFyPjxwdWItZGF0ZXM+PGRhdGU+RGVjIDA2
PC9kYXRlPjwvcHViLWRhdGVzPjwvZGF0ZXM+PGlzYm4+MTQzMi0xNDU5PC9pc2JuPjxhY2Nlc3Np
b24tbnVtPjM4MDU3NjM2PC9hY2Nlc3Npb24tbnVtPjx1cmxzPjwvdXJscz48Y3VzdG9tND5NRURM
SU5FIDEyMTIyMDIzJiN4RDs8L2N1c3RvbTQ+PGVsZWN0cm9uaWMtcmVzb3VyY2UtbnVtPmh0dHBz
Oi8vZHguZG9pLm9yZy8xMC4xMDA3L3MwMDQxNS0wMjMtMTIwOTYtMDwvZWxlY3Ryb25pYy1yZXNv
dXJjZS1udW0+PGxhbmd1YWdlPkVuZ2xpc2g8L2xhbmd1YWdlPjwvcmVjb3JkPjwvQ2l0ZT48L0Vu
ZE5vdGU+AG==
</w:fldData>
              </w:fldChar>
            </w:r>
            <w:r w:rsidR="00E91264">
              <w:rPr>
                <w:rFonts w:ascii="Times New Roman" w:hAnsi="Times New Roman" w:cs="Times New Roman"/>
                <w:sz w:val="20"/>
                <w:szCs w:val="20"/>
                <w:lang w:val="it-IT"/>
              </w:rPr>
              <w:instrText xml:space="preserve"> ADDIN EN.CITE.DATA </w:instrText>
            </w:r>
            <w:r w:rsidR="00E91264">
              <w:rPr>
                <w:rFonts w:ascii="Times New Roman" w:hAnsi="Times New Roman" w:cs="Times New Roman"/>
                <w:sz w:val="20"/>
                <w:szCs w:val="20"/>
                <w:lang w:val="it-IT"/>
              </w:rPr>
            </w:r>
            <w:r w:rsidR="00E91264">
              <w:rPr>
                <w:rFonts w:ascii="Times New Roman" w:hAnsi="Times New Roman" w:cs="Times New Roman"/>
                <w:sz w:val="20"/>
                <w:szCs w:val="20"/>
                <w:lang w:val="it-IT"/>
              </w:rPr>
              <w:fldChar w:fldCharType="end"/>
            </w:r>
            <w:r w:rsidR="00E91264">
              <w:rPr>
                <w:rFonts w:ascii="Times New Roman" w:hAnsi="Times New Roman" w:cs="Times New Roman"/>
                <w:sz w:val="20"/>
                <w:szCs w:val="20"/>
                <w:lang w:val="it-IT"/>
              </w:rPr>
            </w:r>
            <w:r w:rsidR="00E91264">
              <w:rPr>
                <w:rFonts w:ascii="Times New Roman" w:hAnsi="Times New Roman" w:cs="Times New Roman"/>
                <w:sz w:val="20"/>
                <w:szCs w:val="20"/>
                <w:lang w:val="it-IT"/>
              </w:rPr>
              <w:fldChar w:fldCharType="separate"/>
            </w:r>
            <w:r w:rsidR="00E91264">
              <w:rPr>
                <w:rFonts w:ascii="Times New Roman" w:hAnsi="Times New Roman" w:cs="Times New Roman"/>
                <w:noProof/>
                <w:sz w:val="20"/>
                <w:szCs w:val="20"/>
                <w:lang w:val="it-IT"/>
              </w:rPr>
              <w:t>(45)</w:t>
            </w:r>
            <w:r w:rsidR="00E91264">
              <w:rPr>
                <w:rFonts w:ascii="Times New Roman" w:hAnsi="Times New Roman" w:cs="Times New Roman"/>
                <w:sz w:val="20"/>
                <w:szCs w:val="20"/>
                <w:lang w:val="it-IT"/>
              </w:rPr>
              <w:fldChar w:fldCharType="end"/>
            </w:r>
            <w:r w:rsidRPr="00E7261F">
              <w:rPr>
                <w:rFonts w:ascii="Times New Roman" w:hAnsi="Times New Roman" w:cs="Times New Roman"/>
                <w:sz w:val="20"/>
                <w:szCs w:val="20"/>
                <w:lang w:val="it-IT"/>
              </w:rPr>
              <w:t>29</w:t>
            </w:r>
          </w:p>
          <w:p w14:paraId="23993813" w14:textId="77777777" w:rsidR="00F86D97" w:rsidRPr="00E7261F" w:rsidRDefault="00F86D97" w:rsidP="001D2DF0">
            <w:pPr>
              <w:rPr>
                <w:rFonts w:ascii="Times New Roman" w:hAnsi="Times New Roman" w:cs="Times New Roman"/>
                <w:sz w:val="20"/>
                <w:szCs w:val="20"/>
                <w:lang w:val="it-IT"/>
              </w:rPr>
            </w:pPr>
          </w:p>
        </w:tc>
        <w:tc>
          <w:tcPr>
            <w:tcW w:w="718" w:type="pct"/>
          </w:tcPr>
          <w:p w14:paraId="4809020D"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 xml:space="preserve">Australia, UK, US, Netherlands, New Zealand, and Germany: </w:t>
            </w:r>
          </w:p>
          <w:p w14:paraId="1CA07BB3"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Cohort 1, 11</w:t>
            </w:r>
          </w:p>
        </w:tc>
        <w:tc>
          <w:tcPr>
            <w:tcW w:w="554" w:type="pct"/>
          </w:tcPr>
          <w:p w14:paraId="53B646BC"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657" w:type="pct"/>
          </w:tcPr>
          <w:p w14:paraId="12C489CB"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18E6EF04"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82</w:t>
            </w:r>
          </w:p>
          <w:p w14:paraId="6E6C1DC1" w14:textId="77777777" w:rsidR="00F86D97" w:rsidRPr="00476DE7" w:rsidRDefault="00F86D97" w:rsidP="001D2DF0">
            <w:pPr>
              <w:rPr>
                <w:rFonts w:ascii="Times New Roman" w:hAnsi="Times New Roman" w:cs="Times New Roman"/>
                <w:sz w:val="20"/>
                <w:szCs w:val="20"/>
              </w:rPr>
            </w:pPr>
          </w:p>
        </w:tc>
        <w:tc>
          <w:tcPr>
            <w:tcW w:w="376" w:type="pct"/>
          </w:tcPr>
          <w:p w14:paraId="44BE62E2"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420" w:type="pct"/>
          </w:tcPr>
          <w:p w14:paraId="56E455FC"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359" w:type="pct"/>
          </w:tcPr>
          <w:p w14:paraId="10C3953E"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97.2 (96.8</w:t>
            </w:r>
            <w:r w:rsidRPr="00476DE7">
              <w:rPr>
                <w:rFonts w:ascii="Times New Roman" w:hAnsi="Times New Roman" w:cs="Times New Roman"/>
                <w:sz w:val="20"/>
                <w:szCs w:val="20"/>
              </w:rPr>
              <w:t>)</w:t>
            </w:r>
          </w:p>
        </w:tc>
        <w:tc>
          <w:tcPr>
            <w:tcW w:w="422" w:type="pct"/>
          </w:tcPr>
          <w:p w14:paraId="3A412631"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61 (13.4</w:t>
            </w:r>
            <w:r w:rsidRPr="00476DE7">
              <w:rPr>
                <w:rFonts w:ascii="Times New Roman" w:hAnsi="Times New Roman" w:cs="Times New Roman"/>
                <w:sz w:val="20"/>
                <w:szCs w:val="20"/>
              </w:rPr>
              <w:t>)</w:t>
            </w:r>
          </w:p>
          <w:p w14:paraId="70630841" w14:textId="77777777" w:rsidR="00F86D97" w:rsidRPr="00476DE7" w:rsidRDefault="00F86D97" w:rsidP="001D2DF0">
            <w:pPr>
              <w:rPr>
                <w:rFonts w:ascii="Times New Roman" w:hAnsi="Times New Roman" w:cs="Times New Roman"/>
                <w:sz w:val="20"/>
                <w:szCs w:val="20"/>
              </w:rPr>
            </w:pPr>
          </w:p>
        </w:tc>
        <w:tc>
          <w:tcPr>
            <w:tcW w:w="459" w:type="pct"/>
          </w:tcPr>
          <w:p w14:paraId="22409961"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52.6 (13.9)</w:t>
            </w:r>
          </w:p>
        </w:tc>
      </w:tr>
      <w:tr w:rsidR="00F86D97" w:rsidRPr="00476DE7" w14:paraId="5F21BF1E" w14:textId="77777777" w:rsidTr="00B44790">
        <w:trPr>
          <w:jc w:val="center"/>
        </w:trPr>
        <w:tc>
          <w:tcPr>
            <w:tcW w:w="696" w:type="pct"/>
            <w:vMerge/>
          </w:tcPr>
          <w:p w14:paraId="3F4B40FE" w14:textId="77777777" w:rsidR="00F86D97" w:rsidRPr="00476DE7" w:rsidRDefault="00F86D97" w:rsidP="001D2DF0">
            <w:pPr>
              <w:rPr>
                <w:rFonts w:ascii="Times New Roman" w:hAnsi="Times New Roman" w:cs="Times New Roman"/>
                <w:sz w:val="20"/>
                <w:szCs w:val="20"/>
              </w:rPr>
            </w:pPr>
          </w:p>
        </w:tc>
        <w:tc>
          <w:tcPr>
            <w:tcW w:w="718" w:type="pct"/>
          </w:tcPr>
          <w:p w14:paraId="450928EA"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Cohort 2, 6</w:t>
            </w:r>
          </w:p>
        </w:tc>
        <w:tc>
          <w:tcPr>
            <w:tcW w:w="554" w:type="pct"/>
          </w:tcPr>
          <w:p w14:paraId="0B736E48"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657" w:type="pct"/>
          </w:tcPr>
          <w:p w14:paraId="665A6864"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3563B2EC"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67</w:t>
            </w:r>
          </w:p>
        </w:tc>
        <w:tc>
          <w:tcPr>
            <w:tcW w:w="376" w:type="pct"/>
          </w:tcPr>
          <w:p w14:paraId="4CD3E578"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100</w:t>
            </w:r>
          </w:p>
        </w:tc>
        <w:tc>
          <w:tcPr>
            <w:tcW w:w="420" w:type="pct"/>
          </w:tcPr>
          <w:p w14:paraId="78170F59"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359" w:type="pct"/>
          </w:tcPr>
          <w:p w14:paraId="27B4B29C"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w:t>
            </w:r>
            <w:r>
              <w:rPr>
                <w:rFonts w:ascii="Times New Roman" w:hAnsi="Times New Roman" w:cs="Times New Roman"/>
                <w:sz w:val="20"/>
                <w:szCs w:val="20"/>
              </w:rPr>
              <w:t>A</w:t>
            </w:r>
          </w:p>
        </w:tc>
        <w:tc>
          <w:tcPr>
            <w:tcW w:w="422" w:type="pct"/>
          </w:tcPr>
          <w:p w14:paraId="5A34C617"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A</w:t>
            </w:r>
          </w:p>
        </w:tc>
        <w:tc>
          <w:tcPr>
            <w:tcW w:w="459" w:type="pct"/>
          </w:tcPr>
          <w:p w14:paraId="35A03BC5"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42.3 (28.2)</w:t>
            </w:r>
          </w:p>
        </w:tc>
      </w:tr>
      <w:tr w:rsidR="00F86D97" w:rsidRPr="00476DE7" w14:paraId="16EA2418" w14:textId="77777777" w:rsidTr="00B44790">
        <w:trPr>
          <w:jc w:val="center"/>
        </w:trPr>
        <w:tc>
          <w:tcPr>
            <w:tcW w:w="696" w:type="pct"/>
            <w:vMerge/>
          </w:tcPr>
          <w:p w14:paraId="2CADD7D6" w14:textId="77777777" w:rsidR="00F86D97" w:rsidRPr="00476DE7" w:rsidRDefault="00F86D97" w:rsidP="001D2DF0">
            <w:pPr>
              <w:rPr>
                <w:rFonts w:ascii="Times New Roman" w:hAnsi="Times New Roman" w:cs="Times New Roman"/>
                <w:sz w:val="20"/>
                <w:szCs w:val="20"/>
              </w:rPr>
            </w:pPr>
          </w:p>
        </w:tc>
        <w:tc>
          <w:tcPr>
            <w:tcW w:w="718" w:type="pct"/>
          </w:tcPr>
          <w:p w14:paraId="243E02D6"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Cohort 4, 6</w:t>
            </w:r>
          </w:p>
        </w:tc>
        <w:tc>
          <w:tcPr>
            <w:tcW w:w="554" w:type="pct"/>
          </w:tcPr>
          <w:p w14:paraId="79FF9A44"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657" w:type="pct"/>
          </w:tcPr>
          <w:p w14:paraId="5DCE0A54"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446F1A72"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3</w:t>
            </w:r>
          </w:p>
        </w:tc>
        <w:tc>
          <w:tcPr>
            <w:tcW w:w="376" w:type="pct"/>
          </w:tcPr>
          <w:p w14:paraId="755670C3"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420" w:type="pct"/>
          </w:tcPr>
          <w:p w14:paraId="1030D185"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359" w:type="pct"/>
          </w:tcPr>
          <w:p w14:paraId="3BE2855A"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87.3 (161.3</w:t>
            </w:r>
            <w:r w:rsidRPr="00476DE7">
              <w:rPr>
                <w:rFonts w:ascii="Times New Roman" w:hAnsi="Times New Roman" w:cs="Times New Roman"/>
                <w:sz w:val="20"/>
                <w:szCs w:val="20"/>
              </w:rPr>
              <w:t>)</w:t>
            </w:r>
          </w:p>
        </w:tc>
        <w:tc>
          <w:tcPr>
            <w:tcW w:w="422" w:type="pct"/>
          </w:tcPr>
          <w:p w14:paraId="7C22A3B6"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 xml:space="preserve">59 </w:t>
            </w:r>
            <w:r>
              <w:rPr>
                <w:rFonts w:ascii="Times New Roman" w:hAnsi="Times New Roman" w:cs="Times New Roman"/>
                <w:sz w:val="20"/>
                <w:szCs w:val="20"/>
              </w:rPr>
              <w:t>(21.</w:t>
            </w:r>
            <w:r w:rsidRPr="00476DE7">
              <w:rPr>
                <w:rFonts w:ascii="Times New Roman" w:hAnsi="Times New Roman" w:cs="Times New Roman"/>
                <w:sz w:val="20"/>
                <w:szCs w:val="20"/>
              </w:rPr>
              <w:t>4)</w:t>
            </w:r>
          </w:p>
        </w:tc>
        <w:tc>
          <w:tcPr>
            <w:tcW w:w="459" w:type="pct"/>
          </w:tcPr>
          <w:p w14:paraId="57EF6B09"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65.3 (21.1)</w:t>
            </w:r>
          </w:p>
        </w:tc>
      </w:tr>
      <w:tr w:rsidR="00F86D97" w:rsidRPr="00476DE7" w14:paraId="57CAC1B2" w14:textId="77777777" w:rsidTr="00B44790">
        <w:trPr>
          <w:jc w:val="center"/>
        </w:trPr>
        <w:tc>
          <w:tcPr>
            <w:tcW w:w="696" w:type="pct"/>
            <w:vMerge/>
          </w:tcPr>
          <w:p w14:paraId="2F776ECF" w14:textId="77777777" w:rsidR="00F86D97" w:rsidRPr="00476DE7" w:rsidRDefault="00F86D97" w:rsidP="001D2DF0">
            <w:pPr>
              <w:rPr>
                <w:rFonts w:ascii="Times New Roman" w:hAnsi="Times New Roman" w:cs="Times New Roman"/>
                <w:sz w:val="20"/>
                <w:szCs w:val="20"/>
              </w:rPr>
            </w:pPr>
          </w:p>
        </w:tc>
        <w:tc>
          <w:tcPr>
            <w:tcW w:w="718" w:type="pct"/>
          </w:tcPr>
          <w:p w14:paraId="13E2B69F"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Experienced</w:t>
            </w:r>
          </w:p>
        </w:tc>
        <w:tc>
          <w:tcPr>
            <w:tcW w:w="554" w:type="pct"/>
          </w:tcPr>
          <w:p w14:paraId="7B84A6CF"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657" w:type="pct"/>
          </w:tcPr>
          <w:p w14:paraId="2B00441E" w14:textId="77777777" w:rsidR="00F86D97" w:rsidRPr="00476DE7" w:rsidRDefault="00F86D97" w:rsidP="001D2DF0">
            <w:pPr>
              <w:rPr>
                <w:rFonts w:ascii="Times New Roman" w:hAnsi="Times New Roman" w:cs="Times New Roman"/>
                <w:sz w:val="20"/>
                <w:szCs w:val="20"/>
              </w:rPr>
            </w:pPr>
          </w:p>
        </w:tc>
        <w:tc>
          <w:tcPr>
            <w:tcW w:w="339" w:type="pct"/>
          </w:tcPr>
          <w:p w14:paraId="4442028C" w14:textId="77777777" w:rsidR="00F86D97" w:rsidRPr="00476DE7" w:rsidRDefault="00F86D97" w:rsidP="001D2DF0">
            <w:pPr>
              <w:rPr>
                <w:rFonts w:ascii="Times New Roman" w:hAnsi="Times New Roman" w:cs="Times New Roman"/>
                <w:sz w:val="20"/>
                <w:szCs w:val="20"/>
              </w:rPr>
            </w:pPr>
          </w:p>
        </w:tc>
        <w:tc>
          <w:tcPr>
            <w:tcW w:w="376" w:type="pct"/>
          </w:tcPr>
          <w:p w14:paraId="336891EC"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420" w:type="pct"/>
          </w:tcPr>
          <w:p w14:paraId="4DB2D523"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359" w:type="pct"/>
          </w:tcPr>
          <w:p w14:paraId="60A787B7" w14:textId="77777777" w:rsidR="00F86D97" w:rsidRPr="00476DE7" w:rsidRDefault="00F86D97" w:rsidP="001D2DF0">
            <w:pPr>
              <w:rPr>
                <w:rFonts w:ascii="Times New Roman" w:hAnsi="Times New Roman" w:cs="Times New Roman"/>
                <w:sz w:val="20"/>
                <w:szCs w:val="20"/>
              </w:rPr>
            </w:pPr>
          </w:p>
        </w:tc>
        <w:tc>
          <w:tcPr>
            <w:tcW w:w="422" w:type="pct"/>
          </w:tcPr>
          <w:p w14:paraId="160E55D1"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 xml:space="preserve">60.2 (16.2), </w:t>
            </w:r>
            <w:r>
              <w:rPr>
                <w:rFonts w:ascii="Times New Roman" w:hAnsi="Times New Roman" w:cs="Times New Roman"/>
                <w:sz w:val="20"/>
                <w:szCs w:val="20"/>
              </w:rPr>
              <w:t>n=</w:t>
            </w:r>
            <w:r w:rsidRPr="00476DE7">
              <w:rPr>
                <w:rFonts w:ascii="Times New Roman" w:hAnsi="Times New Roman" w:cs="Times New Roman"/>
                <w:sz w:val="20"/>
                <w:szCs w:val="20"/>
              </w:rPr>
              <w:t>16</w:t>
            </w:r>
          </w:p>
        </w:tc>
        <w:tc>
          <w:tcPr>
            <w:tcW w:w="459" w:type="pct"/>
          </w:tcPr>
          <w:p w14:paraId="3EFF00B4"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 xml:space="preserve">57.4 (17.4), </w:t>
            </w:r>
            <w:r>
              <w:rPr>
                <w:rFonts w:ascii="Times New Roman" w:hAnsi="Times New Roman" w:cs="Times New Roman"/>
                <w:sz w:val="20"/>
                <w:szCs w:val="20"/>
              </w:rPr>
              <w:t>n=</w:t>
            </w:r>
            <w:r w:rsidRPr="00476DE7">
              <w:rPr>
                <w:rFonts w:ascii="Times New Roman" w:hAnsi="Times New Roman" w:cs="Times New Roman"/>
                <w:sz w:val="20"/>
                <w:szCs w:val="20"/>
              </w:rPr>
              <w:t>16</w:t>
            </w:r>
          </w:p>
        </w:tc>
      </w:tr>
      <w:tr w:rsidR="00F86D97" w:rsidRPr="00476DE7" w14:paraId="2B8468DB" w14:textId="77777777" w:rsidTr="00B44790">
        <w:trPr>
          <w:jc w:val="center"/>
        </w:trPr>
        <w:tc>
          <w:tcPr>
            <w:tcW w:w="696" w:type="pct"/>
            <w:vMerge/>
          </w:tcPr>
          <w:p w14:paraId="1875AE5F" w14:textId="77777777" w:rsidR="00F86D97" w:rsidRPr="00476DE7" w:rsidRDefault="00F86D97" w:rsidP="001D2DF0">
            <w:pPr>
              <w:rPr>
                <w:rFonts w:ascii="Times New Roman" w:hAnsi="Times New Roman" w:cs="Times New Roman"/>
                <w:sz w:val="20"/>
                <w:szCs w:val="20"/>
              </w:rPr>
            </w:pPr>
          </w:p>
        </w:tc>
        <w:tc>
          <w:tcPr>
            <w:tcW w:w="718" w:type="pct"/>
          </w:tcPr>
          <w:p w14:paraId="75AF2AC8"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aïve (Cohort 3)</w:t>
            </w:r>
          </w:p>
        </w:tc>
        <w:tc>
          <w:tcPr>
            <w:tcW w:w="554" w:type="pct"/>
          </w:tcPr>
          <w:p w14:paraId="5C09244E"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657" w:type="pct"/>
          </w:tcPr>
          <w:p w14:paraId="65C2A2AB"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NR</w:t>
            </w:r>
          </w:p>
        </w:tc>
        <w:tc>
          <w:tcPr>
            <w:tcW w:w="339" w:type="pct"/>
          </w:tcPr>
          <w:p w14:paraId="76E76E42"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20</w:t>
            </w:r>
          </w:p>
        </w:tc>
        <w:tc>
          <w:tcPr>
            <w:tcW w:w="376" w:type="pct"/>
          </w:tcPr>
          <w:p w14:paraId="277DC8A6"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420" w:type="pct"/>
          </w:tcPr>
          <w:p w14:paraId="1F8746B9"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NR</w:t>
            </w:r>
          </w:p>
        </w:tc>
        <w:tc>
          <w:tcPr>
            <w:tcW w:w="359" w:type="pct"/>
          </w:tcPr>
          <w:p w14:paraId="23B0E673"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396 (75.2</w:t>
            </w:r>
            <w:r w:rsidRPr="00476DE7">
              <w:rPr>
                <w:rFonts w:ascii="Times New Roman" w:hAnsi="Times New Roman" w:cs="Times New Roman"/>
                <w:sz w:val="20"/>
                <w:szCs w:val="20"/>
              </w:rPr>
              <w:t>)</w:t>
            </w:r>
          </w:p>
        </w:tc>
        <w:tc>
          <w:tcPr>
            <w:tcW w:w="422" w:type="pct"/>
          </w:tcPr>
          <w:p w14:paraId="548588F1" w14:textId="77777777" w:rsidR="00F86D97" w:rsidRPr="00476DE7" w:rsidRDefault="00F86D97" w:rsidP="001D2DF0">
            <w:pPr>
              <w:rPr>
                <w:rFonts w:ascii="Times New Roman" w:hAnsi="Times New Roman" w:cs="Times New Roman"/>
                <w:sz w:val="20"/>
                <w:szCs w:val="20"/>
              </w:rPr>
            </w:pPr>
            <w:r>
              <w:rPr>
                <w:rFonts w:ascii="Times New Roman" w:hAnsi="Times New Roman" w:cs="Times New Roman"/>
                <w:sz w:val="20"/>
                <w:szCs w:val="20"/>
              </w:rPr>
              <w:t>67.8 (12.6</w:t>
            </w:r>
            <w:r w:rsidRPr="00476DE7">
              <w:rPr>
                <w:rFonts w:ascii="Times New Roman" w:hAnsi="Times New Roman" w:cs="Times New Roman"/>
                <w:sz w:val="20"/>
                <w:szCs w:val="20"/>
              </w:rPr>
              <w:t xml:space="preserve">), </w:t>
            </w:r>
            <w:r>
              <w:rPr>
                <w:rFonts w:ascii="Times New Roman" w:hAnsi="Times New Roman" w:cs="Times New Roman"/>
                <w:sz w:val="20"/>
                <w:szCs w:val="20"/>
              </w:rPr>
              <w:t>n=</w:t>
            </w:r>
            <w:r w:rsidRPr="00476DE7">
              <w:rPr>
                <w:rFonts w:ascii="Times New Roman" w:hAnsi="Times New Roman" w:cs="Times New Roman"/>
                <w:sz w:val="20"/>
                <w:szCs w:val="20"/>
              </w:rPr>
              <w:t>6</w:t>
            </w:r>
          </w:p>
        </w:tc>
        <w:tc>
          <w:tcPr>
            <w:tcW w:w="459" w:type="pct"/>
          </w:tcPr>
          <w:p w14:paraId="21E3641D" w14:textId="77777777" w:rsidR="00F86D97" w:rsidRPr="00476DE7" w:rsidRDefault="00F86D97" w:rsidP="001D2DF0">
            <w:pPr>
              <w:rPr>
                <w:rFonts w:ascii="Times New Roman" w:hAnsi="Times New Roman" w:cs="Times New Roman"/>
                <w:sz w:val="20"/>
                <w:szCs w:val="20"/>
              </w:rPr>
            </w:pPr>
            <w:r w:rsidRPr="00476DE7">
              <w:rPr>
                <w:rFonts w:ascii="Times New Roman" w:hAnsi="Times New Roman" w:cs="Times New Roman"/>
                <w:sz w:val="20"/>
                <w:szCs w:val="20"/>
              </w:rPr>
              <w:t xml:space="preserve">57.2 (20.8), </w:t>
            </w:r>
            <w:r>
              <w:rPr>
                <w:rFonts w:ascii="Times New Roman" w:hAnsi="Times New Roman" w:cs="Times New Roman"/>
                <w:sz w:val="20"/>
                <w:szCs w:val="20"/>
              </w:rPr>
              <w:t>n=</w:t>
            </w:r>
            <w:r w:rsidRPr="00476DE7">
              <w:rPr>
                <w:rFonts w:ascii="Times New Roman" w:hAnsi="Times New Roman" w:cs="Times New Roman"/>
                <w:sz w:val="20"/>
                <w:szCs w:val="20"/>
              </w:rPr>
              <w:t>6</w:t>
            </w:r>
          </w:p>
        </w:tc>
      </w:tr>
    </w:tbl>
    <w:p w14:paraId="4157F554" w14:textId="66620B25" w:rsidR="00F86D97" w:rsidRPr="00F86D97" w:rsidRDefault="00F86D97" w:rsidP="00BC50F0">
      <w:pPr>
        <w:spacing w:after="0" w:line="240" w:lineRule="auto"/>
        <w:rPr>
          <w:rFonts w:ascii="Times New Roman" w:hAnsi="Times New Roman" w:cs="Times New Roman"/>
          <w:sz w:val="18"/>
          <w:szCs w:val="18"/>
        </w:rPr>
      </w:pPr>
      <w:r w:rsidRPr="00F86D97">
        <w:rPr>
          <w:rFonts w:ascii="Times New Roman" w:hAnsi="Times New Roman" w:cs="Times New Roman"/>
          <w:sz w:val="18"/>
          <w:szCs w:val="18"/>
        </w:rPr>
        <w:t xml:space="preserve">Continuous data are means (standard deviation) unless otherwise indicated, </w:t>
      </w:r>
      <w:r w:rsidRPr="00F86D97">
        <w:rPr>
          <w:rFonts w:ascii="Times New Roman" w:hAnsi="Times New Roman" w:cs="Times New Roman"/>
          <w:sz w:val="18"/>
          <w:szCs w:val="18"/>
          <w:vertAlign w:val="superscript"/>
        </w:rPr>
        <w:t>*</w:t>
      </w:r>
      <w:r w:rsidRPr="00F86D97">
        <w:rPr>
          <w:rFonts w:ascii="Times New Roman" w:hAnsi="Times New Roman" w:cs="Times New Roman"/>
          <w:sz w:val="18"/>
          <w:szCs w:val="18"/>
        </w:rPr>
        <w:t xml:space="preserve"> Medians, CA conference abstract, </w:t>
      </w:r>
      <w:r w:rsidRPr="00F86D97">
        <w:rPr>
          <w:rFonts w:ascii="Times New Roman" w:hAnsi="Times New Roman" w:cs="Times New Roman"/>
          <w:sz w:val="18"/>
          <w:szCs w:val="18"/>
          <w:vertAlign w:val="superscript"/>
        </w:rPr>
        <w:t>æ</w:t>
      </w:r>
      <w:r w:rsidRPr="00F86D97">
        <w:rPr>
          <w:rFonts w:ascii="Times New Roman" w:hAnsi="Times New Roman" w:cs="Times New Roman"/>
          <w:sz w:val="18"/>
          <w:szCs w:val="18"/>
        </w:rPr>
        <w:t xml:space="preserve"> Indicate ERT patients out of the total number (N) in the study. Cohort 1 indicates 2 – 6 years ERT experienced patients; Cohort 2 indicates ≥ 2 years ERT experienced non-ambulatory patients; Cohort 3 indicates ERT naive patients; Cohort 4 indicates ≥ 7 years ERT experienced patients; </w:t>
      </w:r>
      <w:r w:rsidRPr="00F86D97">
        <w:rPr>
          <w:rFonts w:ascii="Times New Roman" w:hAnsi="Times New Roman" w:cs="Times New Roman"/>
          <w:sz w:val="18"/>
          <w:szCs w:val="18"/>
        </w:rPr>
        <w:lastRenderedPageBreak/>
        <w:t xml:space="preserve">NR not reported; N sample size; US United State of America; UK United Kingdom; G1 is group 1 which is made up of patients that discontinue ERT for personal reasons, G2A is group 2A which are deceased patients related to pompe disease and G2B is group 2B which are deceased patients non-related to pompe disease; WC wheelchair, RS respiratory support. </w:t>
      </w:r>
    </w:p>
    <w:p w14:paraId="666B6B95" w14:textId="77777777" w:rsidR="00F86D97" w:rsidRDefault="00F86D97" w:rsidP="0076195A">
      <w:pPr>
        <w:rPr>
          <w:rFonts w:ascii="Times New Roman" w:hAnsi="Times New Roman" w:cs="Times New Roman"/>
        </w:rPr>
      </w:pPr>
      <w:r>
        <w:rPr>
          <w:rFonts w:ascii="Times New Roman" w:hAnsi="Times New Roman" w:cs="Times New Roman"/>
        </w:rPr>
        <w:t xml:space="preserve"> </w:t>
      </w:r>
    </w:p>
    <w:p w14:paraId="45F1BF84" w14:textId="4FF8F0EE" w:rsidR="00F86D97" w:rsidRPr="00BB4488" w:rsidRDefault="00984C9E">
      <w:pPr>
        <w:rPr>
          <w:rFonts w:ascii="Times New Roman" w:hAnsi="Times New Roman" w:cs="Times New Roman"/>
          <w:b/>
          <w:bCs/>
          <w:u w:val="single"/>
        </w:rPr>
      </w:pPr>
      <w:r>
        <w:rPr>
          <w:rFonts w:ascii="Times New Roman" w:hAnsi="Times New Roman" w:cs="Times New Roman"/>
        </w:rPr>
        <w:br w:type="column"/>
      </w:r>
      <w:r w:rsidR="009C21DE" w:rsidRPr="009C21DE">
        <w:rPr>
          <w:rFonts w:ascii="Times New Roman" w:hAnsi="Times New Roman" w:cs="Times New Roman"/>
          <w:b/>
          <w:bCs/>
          <w:u w:val="single"/>
        </w:rPr>
        <w:lastRenderedPageBreak/>
        <w:t>Table 5</w:t>
      </w:r>
      <w:r>
        <w:rPr>
          <w:rFonts w:ascii="Times New Roman" w:hAnsi="Times New Roman" w:cs="Times New Roman"/>
          <w:b/>
          <w:bCs/>
          <w:u w:val="single"/>
        </w:rPr>
        <w:t xml:space="preserve">: </w:t>
      </w:r>
      <w:r w:rsidR="00F86D97">
        <w:rPr>
          <w:rFonts w:ascii="Times New Roman" w:hAnsi="Times New Roman" w:cs="Times New Roman"/>
          <w:b/>
          <w:bCs/>
          <w:u w:val="single"/>
        </w:rPr>
        <w:t>Results</w:t>
      </w:r>
      <w:r w:rsidR="00F86D97" w:rsidRPr="00BB4488">
        <w:rPr>
          <w:rFonts w:ascii="Times New Roman" w:hAnsi="Times New Roman" w:cs="Times New Roman"/>
          <w:b/>
          <w:bCs/>
          <w:u w:val="single"/>
        </w:rPr>
        <w:t xml:space="preserve"> of </w:t>
      </w:r>
      <w:r w:rsidR="00092901">
        <w:rPr>
          <w:rFonts w:ascii="Times New Roman" w:hAnsi="Times New Roman" w:cs="Times New Roman"/>
          <w:b/>
          <w:bCs/>
          <w:u w:val="single"/>
        </w:rPr>
        <w:t xml:space="preserve">other </w:t>
      </w:r>
      <w:r w:rsidR="00F86D97">
        <w:rPr>
          <w:rFonts w:ascii="Times New Roman" w:hAnsi="Times New Roman" w:cs="Times New Roman"/>
          <w:b/>
          <w:bCs/>
          <w:u w:val="single"/>
        </w:rPr>
        <w:t>p</w:t>
      </w:r>
      <w:r w:rsidR="00F86D97" w:rsidRPr="00BB4488">
        <w:rPr>
          <w:rFonts w:ascii="Times New Roman" w:hAnsi="Times New Roman" w:cs="Times New Roman"/>
          <w:b/>
          <w:bCs/>
          <w:u w:val="single"/>
        </w:rPr>
        <w:t xml:space="preserve">rospective </w:t>
      </w:r>
      <w:r w:rsidR="00092901">
        <w:rPr>
          <w:rFonts w:ascii="Times New Roman" w:hAnsi="Times New Roman" w:cs="Times New Roman"/>
          <w:b/>
          <w:bCs/>
          <w:u w:val="single"/>
        </w:rPr>
        <w:t xml:space="preserve">ERT </w:t>
      </w:r>
      <w:r w:rsidR="00F86D97" w:rsidRPr="00BB4488">
        <w:rPr>
          <w:rFonts w:ascii="Times New Roman" w:hAnsi="Times New Roman" w:cs="Times New Roman"/>
          <w:b/>
          <w:bCs/>
          <w:u w:val="single"/>
        </w:rPr>
        <w:t>studies</w:t>
      </w:r>
      <w:r w:rsidR="00F86D97">
        <w:rPr>
          <w:rFonts w:ascii="Times New Roman" w:hAnsi="Times New Roman" w:cs="Times New Roman"/>
          <w:b/>
          <w:bCs/>
          <w:u w:val="single"/>
        </w:rPr>
        <w:t xml:space="preserve"> </w:t>
      </w:r>
    </w:p>
    <w:tbl>
      <w:tblPr>
        <w:tblStyle w:val="TableGrid"/>
        <w:tblW w:w="5000" w:type="pct"/>
        <w:jc w:val="center"/>
        <w:tblLook w:val="04A0" w:firstRow="1" w:lastRow="0" w:firstColumn="1" w:lastColumn="0" w:noHBand="0" w:noVBand="1"/>
      </w:tblPr>
      <w:tblGrid>
        <w:gridCol w:w="2399"/>
        <w:gridCol w:w="1337"/>
        <w:gridCol w:w="2539"/>
        <w:gridCol w:w="1069"/>
        <w:gridCol w:w="2432"/>
        <w:gridCol w:w="2111"/>
        <w:gridCol w:w="2673"/>
      </w:tblGrid>
      <w:tr w:rsidR="00F86D97" w:rsidRPr="00F10892" w14:paraId="4423B136" w14:textId="77777777" w:rsidTr="00B44790">
        <w:trPr>
          <w:tblHeader/>
          <w:jc w:val="center"/>
        </w:trPr>
        <w:tc>
          <w:tcPr>
            <w:tcW w:w="824" w:type="pct"/>
          </w:tcPr>
          <w:p w14:paraId="664D00AB"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Study, N</w:t>
            </w:r>
          </w:p>
        </w:tc>
        <w:tc>
          <w:tcPr>
            <w:tcW w:w="459" w:type="pct"/>
          </w:tcPr>
          <w:p w14:paraId="331F9888"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Subgroups</w:t>
            </w:r>
          </w:p>
        </w:tc>
        <w:tc>
          <w:tcPr>
            <w:tcW w:w="872" w:type="pct"/>
          </w:tcPr>
          <w:p w14:paraId="5E2B6F46"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6MWT (m)</w:t>
            </w:r>
          </w:p>
        </w:tc>
        <w:tc>
          <w:tcPr>
            <w:tcW w:w="367" w:type="pct"/>
          </w:tcPr>
          <w:p w14:paraId="4358B06A"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6MWT %</w:t>
            </w:r>
          </w:p>
          <w:p w14:paraId="3C74A022"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predicted</w:t>
            </w:r>
          </w:p>
        </w:tc>
        <w:tc>
          <w:tcPr>
            <w:tcW w:w="835" w:type="pct"/>
          </w:tcPr>
          <w:p w14:paraId="61301915" w14:textId="77777777" w:rsidR="00F86D97" w:rsidRPr="00F10892" w:rsidRDefault="00F86D97" w:rsidP="001A477C">
            <w:pPr>
              <w:jc w:val="both"/>
              <w:rPr>
                <w:rFonts w:ascii="Times New Roman" w:hAnsi="Times New Roman" w:cs="Times New Roman"/>
                <w:sz w:val="20"/>
                <w:szCs w:val="20"/>
              </w:rPr>
            </w:pPr>
            <w:bookmarkStart w:id="6" w:name="_Hlk187247219"/>
            <w:r w:rsidRPr="00F10892">
              <w:rPr>
                <w:rFonts w:ascii="Times New Roman" w:hAnsi="Times New Roman" w:cs="Times New Roman"/>
                <w:sz w:val="20"/>
                <w:szCs w:val="20"/>
              </w:rPr>
              <w:t>FVC % predicted</w:t>
            </w:r>
            <w:bookmarkEnd w:id="6"/>
          </w:p>
        </w:tc>
        <w:tc>
          <w:tcPr>
            <w:tcW w:w="725" w:type="pct"/>
          </w:tcPr>
          <w:p w14:paraId="0D3F2794" w14:textId="77777777" w:rsidR="00F86D97" w:rsidRPr="00F10892" w:rsidRDefault="00F86D97" w:rsidP="001A477C">
            <w:pPr>
              <w:jc w:val="both"/>
              <w:rPr>
                <w:rFonts w:ascii="Times New Roman" w:hAnsi="Times New Roman" w:cs="Times New Roman"/>
                <w:sz w:val="20"/>
                <w:szCs w:val="20"/>
              </w:rPr>
            </w:pPr>
            <w:bookmarkStart w:id="7" w:name="_Hlk187334889"/>
            <w:r w:rsidRPr="00F10892">
              <w:rPr>
                <w:rFonts w:ascii="Times New Roman" w:hAnsi="Times New Roman" w:cs="Times New Roman"/>
                <w:sz w:val="20"/>
                <w:szCs w:val="20"/>
              </w:rPr>
              <w:t xml:space="preserve">Muscle function </w:t>
            </w:r>
            <w:r>
              <w:rPr>
                <w:rFonts w:ascii="Times New Roman" w:hAnsi="Times New Roman" w:cs="Times New Roman"/>
                <w:sz w:val="20"/>
                <w:szCs w:val="20"/>
              </w:rPr>
              <w:t xml:space="preserve">or strength </w:t>
            </w:r>
            <w:r w:rsidRPr="00F10892">
              <w:rPr>
                <w:rFonts w:ascii="Times New Roman" w:hAnsi="Times New Roman" w:cs="Times New Roman"/>
                <w:sz w:val="20"/>
                <w:szCs w:val="20"/>
              </w:rPr>
              <w:t>outcomes</w:t>
            </w:r>
            <w:bookmarkEnd w:id="7"/>
          </w:p>
        </w:tc>
        <w:tc>
          <w:tcPr>
            <w:tcW w:w="918" w:type="pct"/>
          </w:tcPr>
          <w:p w14:paraId="4ADE104A"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Other outcomes</w:t>
            </w:r>
          </w:p>
        </w:tc>
      </w:tr>
      <w:tr w:rsidR="00F86D97" w:rsidRPr="00F10892" w14:paraId="7746D3C2" w14:textId="77777777" w:rsidTr="00B44790">
        <w:trPr>
          <w:jc w:val="center"/>
        </w:trPr>
        <w:tc>
          <w:tcPr>
            <w:tcW w:w="5000" w:type="pct"/>
            <w:gridSpan w:val="7"/>
            <w:shd w:val="pct10" w:color="auto" w:fill="auto"/>
          </w:tcPr>
          <w:p w14:paraId="285245A7"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Alglucosidase studies</w:t>
            </w:r>
          </w:p>
        </w:tc>
      </w:tr>
      <w:tr w:rsidR="00F86D97" w:rsidRPr="00F10892" w14:paraId="4D4EB1E8" w14:textId="77777777" w:rsidTr="00B44790">
        <w:trPr>
          <w:jc w:val="center"/>
        </w:trPr>
        <w:tc>
          <w:tcPr>
            <w:tcW w:w="824" w:type="pct"/>
          </w:tcPr>
          <w:p w14:paraId="7336AD3D" w14:textId="0FC31AD9" w:rsidR="00F86D97" w:rsidRPr="00F10892" w:rsidRDefault="00F86D97" w:rsidP="001A477C">
            <w:pPr>
              <w:jc w:val="both"/>
              <w:rPr>
                <w:rFonts w:ascii="Times New Roman" w:hAnsi="Times New Roman" w:cs="Times New Roman"/>
                <w:sz w:val="20"/>
                <w:szCs w:val="20"/>
                <w:lang w:val="fr-FR"/>
              </w:rPr>
            </w:pPr>
            <w:r w:rsidRPr="00F10892">
              <w:rPr>
                <w:rFonts w:ascii="Times New Roman" w:hAnsi="Times New Roman" w:cs="Times New Roman"/>
                <w:sz w:val="20"/>
                <w:szCs w:val="20"/>
                <w:lang w:val="fr-FR"/>
              </w:rPr>
              <w:t>Anderson et al (2014),</w:t>
            </w:r>
            <w:r>
              <w:rPr>
                <w:rFonts w:ascii="Times New Roman" w:hAnsi="Times New Roman" w:cs="Times New Roman"/>
                <w:sz w:val="20"/>
                <w:szCs w:val="20"/>
                <w:lang w:val="fr-FR"/>
              </w:rPr>
              <w:fldChar w:fldCharType="begin">
                <w:fldData xml:space="preserve">PEVuZE5vdGU+PENpdGU+PEF1dGhvcj5BbmRlcnNvbjwvQXV0aG9yPjxZZWFyPjIwMTQ8L1llYXI+
PFJlY051bT4xMjIyPC9SZWNOdW0+PERpc3BsYXlUZXh0Pig4KTwvRGlzcGxheVRleHQ+PHJlY29y
ZD48cmVjLW51bWJlcj4xMjIyPC9yZWMtbnVtYmVyPjxmb3JlaWduLWtleXM+PGtleSBhcHA9IkVO
IiBkYi1pZD0iZTlzenBmcmVydGF6NWJlZHNkcnZkNWQ4OWRhcGF3NXJ4OXBhIiB0aW1lc3RhbXA9
IjE3MDIzOTUzMzQiPjEyMjI8L2tleT48L2ZvcmVpZ24ta2V5cz48cmVmLXR5cGUgbmFtZT0iSm91
cm5hbCBBcnRpY2xlIj4xNzwvcmVmLXR5cGU+PGNvbnRyaWJ1dG9ycz48YXV0aG9ycz48YXV0aG9y
PkFuZGVyc29uLCBMLiBKLjwvYXV0aG9yPjxhdXRob3I+SGVubGV5LCBXLjwvYXV0aG9yPjxhdXRo
b3I+V3lhdHQsIEsuIE0uPC9hdXRob3I+PGF1dGhvcj5OaWtvbGFvdSwgVi48L2F1dGhvcj48YXV0
aG9yPldhbGRlaywgUy48L2F1dGhvcj48YXV0aG9yPkh1Z2hlcywgRC4gQS48L2F1dGhvcj48YXV0
aG9yPkxhY2htYW5uLCBSLiBILjwvYXV0aG9yPjxhdXRob3I+TG9nYW4sIFMuPC9hdXRob3I+PC9h
dXRob3JzPjwvY29udHJpYnV0b3JzPjxhdXRoLWFkZHJlc3M+QW5kZXJzb24sIEwgSi4gSW5zdGl0
dXRlIG9mIEhlYWx0aCBSZXNlYXJjaCwgVW5pdmVyc2l0eSBvZiBFeGV0ZXIgTWVkaWNhbCBTY2hv
b2wsIFZleXNleSBCdWlsZGluZywgU2FsbW9uIFBvb2wgTGFuZSwgRXhldGVyLCBEZXZvbiwgRVgy
IDRTRywgVUssIGwuai5hbmRlcnNvbkBleGV0ZXIuYWMudWsuPC9hdXRoLWFkZHJlc3M+PHRpdGxl
cz48dGl0bGU+RWZmZWN0aXZlbmVzcyBvZiBlbnp5bWUgcmVwbGFjZW1lbnQgdGhlcmFweSBpbiBh
ZHVsdHMgd2l0aCBsYXRlLW9uc2V0IFBvbXBlIGRpc2Vhc2U6IHJlc3VsdHMgZnJvbSB0aGUgTkNT
LUxTRCBjb2hvcnQgc3R1ZHk8L3RpdGxlPjxzZWNvbmRhcnktdGl0bGU+Sm91cm5hbCBvZiBJbmhl
cml0ZWQgTWV0YWJvbGljIERpc2Vhc2U8L3NlY29uZGFyeS10aXRsZT48YWx0LXRpdGxlPkogSW5o
ZXJpdCBNZXRhYiBEaXM8L2FsdC10aXRsZT48L3RpdGxlcz48cGVyaW9kaWNhbD48ZnVsbC10aXRs
ZT5Kb3VybmFsIG9mIEluaGVyaXRlZCBNZXRhYm9saWMgRGlzZWFzZTwvZnVsbC10aXRsZT48YWJi
ci0xPkogSW5oZXJpdCBNZXRhYiBEaXM8L2FiYnItMT48L3BlcmlvZGljYWw+PGFsdC1wZXJpb2Rp
Y2FsPjxmdWxsLXRpdGxlPkpvdXJuYWwgb2YgSW5oZXJpdGVkIE1ldGFib2xpYyBEaXNlYXNlPC9m
dWxsLXRpdGxlPjxhYmJyLTE+SiBJbmhlcml0IE1ldGFiIERpczwvYWJici0xPjwvYWx0LXBlcmlv
ZGljYWw+PHBhZ2VzPjk0NS01MjwvcGFnZXM+PHZvbHVtZT4zNzwvdm9sdW1lPjxudW1iZXI+Njwv
bnVtYmVyPjxrZXl3b3Jkcz48a2V5d29yZD5BZG9sZXNjZW50PC9rZXl3b3JkPjxrZXl3b3JkPkFk
dWx0PC9rZXl3b3JkPjxrZXl3b3JkPkFnZSBvZiBPbnNldDwva2V5d29yZD48a2V5d29yZD5BZ2Vk
PC9rZXl3b3JkPjxrZXl3b3JkPkJvZHkgTWFzcyBJbmRleDwva2V5d29yZD48a2V5d29yZD5Fbmds
YW5kPC9rZXl3b3JkPjxrZXl3b3JkPipFbnp5bWUgUmVwbGFjZW1lbnQgVGhlcmFweS9tdCBbTWV0
aG9kc108L2tleXdvcmQ+PGtleXdvcmQ+RmVtYWxlPC9rZXl3b3JkPjxrZXl3b3JkPipHbHljb2dl
biBTdG9yYWdlIERpc2Vhc2UgVHlwZSBJSS9kdCBbRHJ1ZyBUaGVyYXB5XTwva2V5d29yZD48a2V5
d29yZD5IdW1hbnM8L2tleXdvcmQ+PGtleXdvcmQ+TG9uZ2l0dWRpbmFsIFN0dWRpZXM8L2tleXdv
cmQ+PGtleXdvcmQ+TWFsZTwva2V5d29yZD48a2V5d29yZD5NaWRkbGUgQWdlZDwva2V5d29yZD48
a2V5d29yZD5NdXNjbGUgU3RyZW5ndGg8L2tleXdvcmQ+PGtleXdvcmQ+UHJvc3BlY3RpdmUgU3R1
ZGllczwva2V5d29yZD48a2V5d29yZD5SZXRyb3NwZWN0aXZlIFN0dWRpZXM8L2tleXdvcmQ+PGtl
eXdvcmQ+VHJlYXRtZW50IE91dGNvbWU8L2tleXdvcmQ+PGtleXdvcmQ+V2Fsa2luZzwva2V5d29y
ZD48a2V5d29yZD5Zb3VuZyBBZHVsdDwva2V5d29yZD48L2tleXdvcmRzPjxkYXRlcz48eWVhcj4y
MDE0PC95ZWFyPjxwdWItZGF0ZXM+PGRhdGU+Tm92PC9kYXRlPjwvcHViLWRhdGVzPjwvZGF0ZXM+
PGlzYm4+MTU3My0yNjY1PC9pc2JuPjxhY2Nlc3Npb24tbnVtPjI0OTA2MjU0PC9hY2Nlc3Npb24t
bnVtPjx3b3JrLXR5cGU+TXVsdGljZW50ZXIgU3R1ZHkmI3hEO09ic2VydmF0aW9uYWwgU3R1ZHkm
I3hEO1Jlc2VhcmNoIFN1cHBvcnQsIE5vbi1VLlMuIEdvdiZhcG9zO3Q8L3dvcmstdHlwZT48dXJs
cz48L3VybHM+PGN1c3RvbTQ+TUVETElORSAxMjEyMjAyMyYjeEQ7PC9jdXN0b200PjxlbGVjdHJv
bmljLXJlc291cmNlLW51bT5odHRwczovL2R4LmRvaS5vcmcvMTAuMTAwNy9zMTA1NDUtMDE0LTk3
MjgtMTwvZWxlY3Ryb25pYy1yZXNvdXJjZS1udW0+PGxhbmd1YWdlPkVuZ2xpc2g8L2xhbmd1YWdl
PjwvcmVjb3JkPjwvQ2l0ZT48L0VuZE5vdGU+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PEF1dGhvcj5BbmRlcnNvbjwvQXV0aG9yPjxZZWFyPjIwMTQ8L1llYXI+
PFJlY051bT4xMjIyPC9SZWNOdW0+PERpc3BsYXlUZXh0Pig4KTwvRGlzcGxheVRleHQ+PHJlY29y
ZD48cmVjLW51bWJlcj4xMjIyPC9yZWMtbnVtYmVyPjxmb3JlaWduLWtleXM+PGtleSBhcHA9IkVO
IiBkYi1pZD0iZTlzenBmcmVydGF6NWJlZHNkcnZkNWQ4OWRhcGF3NXJ4OXBhIiB0aW1lc3RhbXA9
IjE3MDIzOTUzMzQiPjEyMjI8L2tleT48L2ZvcmVpZ24ta2V5cz48cmVmLXR5cGUgbmFtZT0iSm91
cm5hbCBBcnRpY2xlIj4xNzwvcmVmLXR5cGU+PGNvbnRyaWJ1dG9ycz48YXV0aG9ycz48YXV0aG9y
PkFuZGVyc29uLCBMLiBKLjwvYXV0aG9yPjxhdXRob3I+SGVubGV5LCBXLjwvYXV0aG9yPjxhdXRo
b3I+V3lhdHQsIEsuIE0uPC9hdXRob3I+PGF1dGhvcj5OaWtvbGFvdSwgVi48L2F1dGhvcj48YXV0
aG9yPldhbGRlaywgUy48L2F1dGhvcj48YXV0aG9yPkh1Z2hlcywgRC4gQS48L2F1dGhvcj48YXV0
aG9yPkxhY2htYW5uLCBSLiBILjwvYXV0aG9yPjxhdXRob3I+TG9nYW4sIFMuPC9hdXRob3I+PC9h
dXRob3JzPjwvY29udHJpYnV0b3JzPjxhdXRoLWFkZHJlc3M+QW5kZXJzb24sIEwgSi4gSW5zdGl0
dXRlIG9mIEhlYWx0aCBSZXNlYXJjaCwgVW5pdmVyc2l0eSBvZiBFeGV0ZXIgTWVkaWNhbCBTY2hv
b2wsIFZleXNleSBCdWlsZGluZywgU2FsbW9uIFBvb2wgTGFuZSwgRXhldGVyLCBEZXZvbiwgRVgy
IDRTRywgVUssIGwuai5hbmRlcnNvbkBleGV0ZXIuYWMudWsuPC9hdXRoLWFkZHJlc3M+PHRpdGxl
cz48dGl0bGU+RWZmZWN0aXZlbmVzcyBvZiBlbnp5bWUgcmVwbGFjZW1lbnQgdGhlcmFweSBpbiBh
ZHVsdHMgd2l0aCBsYXRlLW9uc2V0IFBvbXBlIGRpc2Vhc2U6IHJlc3VsdHMgZnJvbSB0aGUgTkNT
LUxTRCBjb2hvcnQgc3R1ZHk8L3RpdGxlPjxzZWNvbmRhcnktdGl0bGU+Sm91cm5hbCBvZiBJbmhl
cml0ZWQgTWV0YWJvbGljIERpc2Vhc2U8L3NlY29uZGFyeS10aXRsZT48YWx0LXRpdGxlPkogSW5o
ZXJpdCBNZXRhYiBEaXM8L2FsdC10aXRsZT48L3RpdGxlcz48cGVyaW9kaWNhbD48ZnVsbC10aXRs
ZT5Kb3VybmFsIG9mIEluaGVyaXRlZCBNZXRhYm9saWMgRGlzZWFzZTwvZnVsbC10aXRsZT48YWJi
ci0xPkogSW5oZXJpdCBNZXRhYiBEaXM8L2FiYnItMT48L3BlcmlvZGljYWw+PGFsdC1wZXJpb2Rp
Y2FsPjxmdWxsLXRpdGxlPkpvdXJuYWwgb2YgSW5oZXJpdGVkIE1ldGFib2xpYyBEaXNlYXNlPC9m
dWxsLXRpdGxlPjxhYmJyLTE+SiBJbmhlcml0IE1ldGFiIERpczwvYWJici0xPjwvYWx0LXBlcmlv
ZGljYWw+PHBhZ2VzPjk0NS01MjwvcGFnZXM+PHZvbHVtZT4zNzwvdm9sdW1lPjxudW1iZXI+Njwv
bnVtYmVyPjxrZXl3b3Jkcz48a2V5d29yZD5BZG9sZXNjZW50PC9rZXl3b3JkPjxrZXl3b3JkPkFk
dWx0PC9rZXl3b3JkPjxrZXl3b3JkPkFnZSBvZiBPbnNldDwva2V5d29yZD48a2V5d29yZD5BZ2Vk
PC9rZXl3b3JkPjxrZXl3b3JkPkJvZHkgTWFzcyBJbmRleDwva2V5d29yZD48a2V5d29yZD5Fbmds
YW5kPC9rZXl3b3JkPjxrZXl3b3JkPipFbnp5bWUgUmVwbGFjZW1lbnQgVGhlcmFweS9tdCBbTWV0
aG9kc108L2tleXdvcmQ+PGtleXdvcmQ+RmVtYWxlPC9rZXl3b3JkPjxrZXl3b3JkPipHbHljb2dl
biBTdG9yYWdlIERpc2Vhc2UgVHlwZSBJSS9kdCBbRHJ1ZyBUaGVyYXB5XTwva2V5d29yZD48a2V5
d29yZD5IdW1hbnM8L2tleXdvcmQ+PGtleXdvcmQ+TG9uZ2l0dWRpbmFsIFN0dWRpZXM8L2tleXdv
cmQ+PGtleXdvcmQ+TWFsZTwva2V5d29yZD48a2V5d29yZD5NaWRkbGUgQWdlZDwva2V5d29yZD48
a2V5d29yZD5NdXNjbGUgU3RyZW5ndGg8L2tleXdvcmQ+PGtleXdvcmQ+UHJvc3BlY3RpdmUgU3R1
ZGllczwva2V5d29yZD48a2V5d29yZD5SZXRyb3NwZWN0aXZlIFN0dWRpZXM8L2tleXdvcmQ+PGtl
eXdvcmQ+VHJlYXRtZW50IE91dGNvbWU8L2tleXdvcmQ+PGtleXdvcmQ+V2Fsa2luZzwva2V5d29y
ZD48a2V5d29yZD5Zb3VuZyBBZHVsdDwva2V5d29yZD48L2tleXdvcmRzPjxkYXRlcz48eWVhcj4y
MDE0PC95ZWFyPjxwdWItZGF0ZXM+PGRhdGU+Tm92PC9kYXRlPjwvcHViLWRhdGVzPjwvZGF0ZXM+
PGlzYm4+MTU3My0yNjY1PC9pc2JuPjxhY2Nlc3Npb24tbnVtPjI0OTA2MjU0PC9hY2Nlc3Npb24t
bnVtPjx3b3JrLXR5cGU+TXVsdGljZW50ZXIgU3R1ZHkmI3hEO09ic2VydmF0aW9uYWwgU3R1ZHkm
I3hEO1Jlc2VhcmNoIFN1cHBvcnQsIE5vbi1VLlMuIEdvdiZhcG9zO3Q8L3dvcmstdHlwZT48dXJs
cz48L3VybHM+PGN1c3RvbTQ+TUVETElORSAxMjEyMjAyMyYjeEQ7PC9jdXN0b200PjxlbGVjdHJv
bmljLXJlc291cmNlLW51bT5odHRwczovL2R4LmRvaS5vcmcvMTAuMTAwNy9zMTA1NDUtMDE0LTk3
MjgtMTwvZWxlY3Ryb25pYy1yZXNvdXJjZS1udW0+PGxhbmd1YWdlPkVuZ2xpc2g8L2xhbmd1YWdl
PjwvcmVjb3JkPjwvQ2l0ZT48L0VuZE5vdGU+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Pr>
                <w:rFonts w:ascii="Times New Roman" w:hAnsi="Times New Roman" w:cs="Times New Roman"/>
                <w:sz w:val="20"/>
                <w:szCs w:val="20"/>
                <w:lang w:val="fr-FR"/>
              </w:rPr>
            </w:r>
            <w:r>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8)</w:t>
            </w:r>
            <w:r>
              <w:rPr>
                <w:rFonts w:ascii="Times New Roman" w:hAnsi="Times New Roman" w:cs="Times New Roman"/>
                <w:sz w:val="20"/>
                <w:szCs w:val="20"/>
                <w:lang w:val="fr-FR"/>
              </w:rPr>
              <w:fldChar w:fldCharType="end"/>
            </w:r>
            <w:r w:rsidRPr="00F10892">
              <w:rPr>
                <w:rFonts w:ascii="Times New Roman" w:hAnsi="Times New Roman" w:cs="Times New Roman"/>
                <w:sz w:val="20"/>
                <w:szCs w:val="20"/>
                <w:lang w:val="fr-FR"/>
              </w:rPr>
              <w:t xml:space="preserve"> 62 (59 on ERT)</w:t>
            </w:r>
          </w:p>
        </w:tc>
        <w:tc>
          <w:tcPr>
            <w:tcW w:w="459" w:type="pct"/>
          </w:tcPr>
          <w:p w14:paraId="13A0EF6E" w14:textId="77777777" w:rsidR="00F86D97" w:rsidRPr="00F10892" w:rsidRDefault="00F86D97" w:rsidP="001A477C">
            <w:pPr>
              <w:jc w:val="both"/>
              <w:rPr>
                <w:rFonts w:ascii="Times New Roman" w:hAnsi="Times New Roman" w:cs="Times New Roman"/>
                <w:sz w:val="20"/>
                <w:szCs w:val="20"/>
                <w:lang w:val="fr-FR"/>
              </w:rPr>
            </w:pPr>
          </w:p>
        </w:tc>
        <w:tc>
          <w:tcPr>
            <w:tcW w:w="872" w:type="pct"/>
          </w:tcPr>
          <w:p w14:paraId="200E0297"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CFB with 95% CI</w:t>
            </w:r>
            <w:r>
              <w:rPr>
                <w:rFonts w:ascii="Times New Roman" w:hAnsi="Times New Roman" w:cs="Times New Roman"/>
                <w:sz w:val="20"/>
                <w:szCs w:val="20"/>
              </w:rPr>
              <w:t>, n=20</w:t>
            </w:r>
            <w:r w:rsidRPr="00F10892">
              <w:rPr>
                <w:rFonts w:ascii="Times New Roman" w:hAnsi="Times New Roman" w:cs="Times New Roman"/>
                <w:sz w:val="20"/>
                <w:szCs w:val="20"/>
              </w:rPr>
              <w:t>:</w:t>
            </w:r>
          </w:p>
          <w:p w14:paraId="5486141A"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lt;12 months: 43.7 (13.8,</w:t>
            </w:r>
            <w:r w:rsidRPr="00F10892">
              <w:rPr>
                <w:rFonts w:ascii="Times New Roman" w:hAnsi="Times New Roman" w:cs="Times New Roman"/>
                <w:sz w:val="20"/>
                <w:szCs w:val="20"/>
              </w:rPr>
              <w:t xml:space="preserve"> 73.6)</w:t>
            </w:r>
          </w:p>
          <w:p w14:paraId="36BDFA98"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1-3 years: 51.3 (29.1,</w:t>
            </w:r>
            <w:r w:rsidRPr="00F10892">
              <w:rPr>
                <w:rFonts w:ascii="Times New Roman" w:hAnsi="Times New Roman" w:cs="Times New Roman"/>
                <w:sz w:val="20"/>
                <w:szCs w:val="20"/>
              </w:rPr>
              <w:t xml:space="preserve"> 73.5)</w:t>
            </w:r>
          </w:p>
          <w:p w14:paraId="31436832"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gt;3 years: 16.1 (−21.4,</w:t>
            </w:r>
            <w:r w:rsidRPr="00F10892">
              <w:rPr>
                <w:rFonts w:ascii="Times New Roman" w:hAnsi="Times New Roman" w:cs="Times New Roman"/>
                <w:sz w:val="20"/>
                <w:szCs w:val="20"/>
              </w:rPr>
              <w:t xml:space="preserve"> 53.6)</w:t>
            </w:r>
          </w:p>
        </w:tc>
        <w:tc>
          <w:tcPr>
            <w:tcW w:w="367" w:type="pct"/>
          </w:tcPr>
          <w:p w14:paraId="02010AE1"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NR</w:t>
            </w:r>
          </w:p>
        </w:tc>
        <w:tc>
          <w:tcPr>
            <w:tcW w:w="835" w:type="pct"/>
          </w:tcPr>
          <w:p w14:paraId="7D0AFC80"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CFB 95% CI</w:t>
            </w:r>
            <w:r>
              <w:rPr>
                <w:rFonts w:ascii="Times New Roman" w:hAnsi="Times New Roman" w:cs="Times New Roman"/>
                <w:sz w:val="20"/>
                <w:szCs w:val="20"/>
              </w:rPr>
              <w:t>, n=57</w:t>
            </w:r>
            <w:r w:rsidRPr="00F10892">
              <w:rPr>
                <w:rFonts w:ascii="Times New Roman" w:hAnsi="Times New Roman" w:cs="Times New Roman"/>
                <w:sz w:val="20"/>
                <w:szCs w:val="20"/>
              </w:rPr>
              <w:t>:</w:t>
            </w:r>
          </w:p>
          <w:p w14:paraId="2985C57F"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lt;12 months: 1.77 (−0.75,</w:t>
            </w:r>
            <w:r w:rsidRPr="00F10892">
              <w:rPr>
                <w:rFonts w:ascii="Times New Roman" w:hAnsi="Times New Roman" w:cs="Times New Roman"/>
                <w:sz w:val="20"/>
                <w:szCs w:val="20"/>
              </w:rPr>
              <w:t xml:space="preserve"> 4.29)</w:t>
            </w:r>
          </w:p>
          <w:p w14:paraId="0BF66172"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1-3 years: −0.21 (−2.55,</w:t>
            </w:r>
            <w:r w:rsidRPr="00F10892">
              <w:rPr>
                <w:rFonts w:ascii="Times New Roman" w:hAnsi="Times New Roman" w:cs="Times New Roman"/>
                <w:sz w:val="20"/>
                <w:szCs w:val="20"/>
              </w:rPr>
              <w:t xml:space="preserve"> 2.14)</w:t>
            </w:r>
          </w:p>
          <w:p w14:paraId="060510C2"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gt;3 years: −2.11 (−5.68,</w:t>
            </w:r>
            <w:r w:rsidRPr="00F10892">
              <w:rPr>
                <w:rFonts w:ascii="Times New Roman" w:hAnsi="Times New Roman" w:cs="Times New Roman"/>
                <w:sz w:val="20"/>
                <w:szCs w:val="20"/>
              </w:rPr>
              <w:t xml:space="preserve"> 1.46)</w:t>
            </w:r>
          </w:p>
        </w:tc>
        <w:tc>
          <w:tcPr>
            <w:tcW w:w="725" w:type="pct"/>
          </w:tcPr>
          <w:p w14:paraId="0B609AC0"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MRC</w:t>
            </w:r>
            <w:r>
              <w:rPr>
                <w:rFonts w:ascii="Times New Roman" w:hAnsi="Times New Roman" w:cs="Times New Roman"/>
                <w:sz w:val="20"/>
                <w:szCs w:val="20"/>
              </w:rPr>
              <w:t>,</w:t>
            </w:r>
            <w:r w:rsidRPr="00F10892">
              <w:rPr>
                <w:rFonts w:ascii="Times New Roman" w:hAnsi="Times New Roman" w:cs="Times New Roman"/>
                <w:sz w:val="20"/>
                <w:szCs w:val="20"/>
              </w:rPr>
              <w:t xml:space="preserve"> CFB 95% CI,</w:t>
            </w:r>
            <w:r>
              <w:rPr>
                <w:rFonts w:ascii="Times New Roman" w:hAnsi="Times New Roman" w:cs="Times New Roman"/>
                <w:sz w:val="20"/>
                <w:szCs w:val="20"/>
              </w:rPr>
              <w:t xml:space="preserve"> n=53</w:t>
            </w:r>
            <w:r w:rsidRPr="00F10892">
              <w:rPr>
                <w:rFonts w:ascii="Times New Roman" w:hAnsi="Times New Roman" w:cs="Times New Roman"/>
                <w:sz w:val="20"/>
                <w:szCs w:val="20"/>
              </w:rPr>
              <w:t>:</w:t>
            </w:r>
          </w:p>
          <w:p w14:paraId="141D7B0A"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lt;12 months: 3.53 (1.39,</w:t>
            </w:r>
            <w:r w:rsidRPr="00F10892">
              <w:rPr>
                <w:rFonts w:ascii="Times New Roman" w:hAnsi="Times New Roman" w:cs="Times New Roman"/>
                <w:sz w:val="20"/>
                <w:szCs w:val="20"/>
              </w:rPr>
              <w:t xml:space="preserve"> 5.66)</w:t>
            </w:r>
          </w:p>
          <w:p w14:paraId="4A05E674"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1-3 years: 4.04 (2.26,</w:t>
            </w:r>
            <w:r w:rsidRPr="00F10892">
              <w:rPr>
                <w:rFonts w:ascii="Times New Roman" w:hAnsi="Times New Roman" w:cs="Times New Roman"/>
                <w:sz w:val="20"/>
                <w:szCs w:val="20"/>
              </w:rPr>
              <w:t xml:space="preserve"> 5.83)</w:t>
            </w:r>
          </w:p>
          <w:p w14:paraId="5F66D657" w14:textId="1073DB0A"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gt;3 years: 1.30 (−1.92,</w:t>
            </w:r>
            <w:r w:rsidRPr="00F10892">
              <w:rPr>
                <w:rFonts w:ascii="Times New Roman" w:hAnsi="Times New Roman" w:cs="Times New Roman"/>
                <w:sz w:val="20"/>
                <w:szCs w:val="20"/>
              </w:rPr>
              <w:t xml:space="preserve"> 4.52)</w:t>
            </w:r>
          </w:p>
        </w:tc>
        <w:tc>
          <w:tcPr>
            <w:tcW w:w="918" w:type="pct"/>
          </w:tcPr>
          <w:p w14:paraId="0739BE85"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S</w:t>
            </w:r>
            <w:r w:rsidRPr="00F10892">
              <w:rPr>
                <w:rFonts w:ascii="Times New Roman" w:hAnsi="Times New Roman" w:cs="Times New Roman"/>
                <w:sz w:val="20"/>
                <w:szCs w:val="20"/>
              </w:rPr>
              <w:t>afety data</w:t>
            </w:r>
            <w:r>
              <w:rPr>
                <w:rFonts w:ascii="Times New Roman" w:hAnsi="Times New Roman" w:cs="Times New Roman"/>
                <w:sz w:val="20"/>
                <w:szCs w:val="20"/>
              </w:rPr>
              <w:t xml:space="preserve"> –</w:t>
            </w:r>
            <w:r w:rsidRPr="00F10892">
              <w:rPr>
                <w:rFonts w:ascii="Times New Roman" w:hAnsi="Times New Roman" w:cs="Times New Roman"/>
                <w:sz w:val="20"/>
                <w:szCs w:val="20"/>
              </w:rPr>
              <w:t xml:space="preserve"> </w:t>
            </w:r>
            <w:r>
              <w:rPr>
                <w:rFonts w:ascii="Times New Roman" w:hAnsi="Times New Roman" w:cs="Times New Roman"/>
                <w:sz w:val="20"/>
                <w:szCs w:val="20"/>
              </w:rPr>
              <w:t xml:space="preserve">see </w:t>
            </w:r>
            <w:r w:rsidRPr="00F10892">
              <w:rPr>
                <w:rFonts w:ascii="Times New Roman" w:hAnsi="Times New Roman" w:cs="Times New Roman"/>
                <w:sz w:val="20"/>
                <w:szCs w:val="20"/>
              </w:rPr>
              <w:t>table</w:t>
            </w:r>
            <w:r>
              <w:rPr>
                <w:rFonts w:ascii="Times New Roman" w:hAnsi="Times New Roman" w:cs="Times New Roman"/>
                <w:sz w:val="20"/>
                <w:szCs w:val="20"/>
              </w:rPr>
              <w:t xml:space="preserve"> below</w:t>
            </w:r>
          </w:p>
        </w:tc>
      </w:tr>
      <w:tr w:rsidR="00F86D97" w:rsidRPr="00F10892" w14:paraId="1D0452D9" w14:textId="77777777" w:rsidTr="00B44790">
        <w:trPr>
          <w:jc w:val="center"/>
        </w:trPr>
        <w:tc>
          <w:tcPr>
            <w:tcW w:w="824" w:type="pct"/>
          </w:tcPr>
          <w:p w14:paraId="5F0BF6F5" w14:textId="32274CAB"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Angelini et al (201</w:t>
            </w:r>
            <w:r>
              <w:rPr>
                <w:rFonts w:ascii="Times New Roman" w:hAnsi="Times New Roman" w:cs="Times New Roman"/>
                <w:sz w:val="20"/>
                <w:szCs w:val="20"/>
              </w:rPr>
              <w:t>2</w:t>
            </w:r>
            <w:r w:rsidRPr="00F10892">
              <w:rPr>
                <w:rFonts w:ascii="Times New Roman" w:hAnsi="Times New Roman" w:cs="Times New Roman"/>
                <w:sz w:val="20"/>
                <w:szCs w:val="20"/>
              </w:rPr>
              <w:t>),</w:t>
            </w:r>
            <w:bookmarkStart w:id="8" w:name="_Hlk187141753"/>
            <w:r w:rsidR="00E91264">
              <w:rPr>
                <w:rFonts w:ascii="Times New Roman" w:hAnsi="Times New Roman" w:cs="Times New Roman"/>
                <w:sz w:val="20"/>
                <w:szCs w:val="20"/>
              </w:rPr>
              <w:fldChar w:fldCharType="begin">
                <w:fldData xml:space="preserve">PEVuZE5vdGU+PENpdGU+PEF1dGhvcj5BbmdlbGluaTwvQXV0aG9yPjxZZWFyPjIwMTI8L1llYXI+
PFJlY051bT4xNjI1PC9SZWNOdW0+PERpc3BsYXlUZXh0Pig5KTwvRGlzcGxheVRleHQ+PHJlY29y
ZD48cmVjLW51bWJlcj4xNjI1PC9yZWMtbnVtYmVyPjxmb3JlaWduLWtleXM+PGtleSBhcHA9IkVO
IiBkYi1pZD0iZTlzenBmcmVydGF6NWJlZHNkcnZkNWQ4OWRhcGF3NXJ4OXBhIiB0aW1lc3RhbXA9
IjE3MDIzOTUzMzQiPjE2MjU8L2tleT48L2ZvcmVpZ24ta2V5cz48cmVmLXR5cGUgbmFtZT0iSm91
cm5hbCBBcnRpY2xlIj4xNzwvcmVmLXR5cGU+PGNvbnRyaWJ1dG9ycz48YXV0aG9ycz48YXV0aG9y
PkFuZ2VsaW5pLCBDLjwvYXV0aG9yPjxhdXRob3I+U2VtcGxpY2luaSwgQy48L2F1dGhvcj48YXV0
aG9yPlJhdmFnbGlhLCBTLjwvYXV0aG9yPjxhdXRob3I+QmVtYmksIEIuPC9hdXRob3I+PGF1dGhv
cj5TZXJ2aWRlaSwgUy48L2F1dGhvcj48YXV0aG9yPlBlZ29yYXJvLCBFLjwvYXV0aG9yPjxhdXRo
b3I+TW9nZ2lvLCBNLjwvYXV0aG9yPjxhdXRob3I+Rmlsb3N0bywgTS48L2F1dGhvcj48YXV0aG9y
PlNldHRlLCBFLjwvYXV0aG9yPjxhdXRob3I+Q3Jlc2NpbWFubm8sIEcuPC9hdXRob3I+PGF1dGhv
cj5Ub25pbiwgUC48L2F1dGhvcj48YXV0aG9yPlBhcmluaSwgUi48L2F1dGhvcj48YXV0aG9yPk1v
cmFuZGksIEwuPC9hdXRob3I+PGF1dGhvcj5NYXJyb3N1LCBHLjwvYXV0aG9yPjxhdXRob3I+R3Jl
Y28sIEcuPC9hdXRob3I+PGF1dGhvcj5NdXN1bWVjaSwgTy48L2F1dGhvcj48YXV0aG9yPkRpIElv
cmlvLCBHLjwvYXV0aG9yPjxhdXRob3I+U2ljaWxpYW5vLCBHLjwvYXV0aG9yPjxhdXRob3I+RG9u
YXRpLCBNLiBBLjwvYXV0aG9yPjxhdXRob3I+Q2FydWJiaSwgRi48L2F1dGhvcj48YXV0aG9yPkVy
bWFuaSwgTS48L2F1dGhvcj48YXV0aG9yPk1vbmdpbmksIFQuPC9hdXRob3I+PGF1dGhvcj5Ub3Nj
YW5vLCBBLjwvYXV0aG9yPjwvYXV0aG9ycz48L2NvbnRyaWJ1dG9ycz48YXV0aC1hZGRyZXNzPkFu
Z2VsaW5pLCBDLiBEZXBhcnRtZW50IG9mIE5ldXJvc2NpZW5jZXMsIFVuaXZlcnNpdHkgb2YgUGFk
b3ZhLCBWaWEgR2l1c3RpbmlhbmkgNSwgMzUxMjgsIFBhZG92YSwgSXRhbHkuIGNvcnJhZG8uYW5n
ZWxpbmlAdW5pcGQuaXQ8L2F1dGgtYWRkcmVzcz48dGl0bGVzPjx0aXRsZT5PYnNlcnZhdGlvbmFs
IGNsaW5pY2FsIHN0dWR5IGluIGp1dmVuaWxlLWFkdWx0IGdseWNvZ2Vub3NpcyB0eXBlIDIgcGF0
aWVudHMgdW5kZXJnb2luZyBlbnp5bWUgcmVwbGFjZW1lbnQgdGhlcmFweSBmb3IgdXAgdG8gNCB5
ZWFyczwvdGl0bGU+PHNlY29uZGFyeS10aXRsZT5Kb3VybmFsIG9mIE5ldXJvbG9neTwvc2Vjb25k
YXJ5LXRpdGxlPjxhbHQtdGl0bGU+SiBOZXVyb2w8L2FsdC10aXRsZT48L3RpdGxlcz48cGVyaW9k
aWNhbD48ZnVsbC10aXRsZT5Kb3VybmFsIG9mIE5ldXJvbG9neTwvZnVsbC10aXRsZT48YWJici0x
PkogTmV1cm9sPC9hYmJyLTE+PC9wZXJpb2RpY2FsPjxhbHQtcGVyaW9kaWNhbD48ZnVsbC10aXRs
ZT5Kb3VybmFsIG9mIE5ldXJvbG9neTwvZnVsbC10aXRsZT48YWJici0xPkogTmV1cm9sPC9hYmJy
LTE+PC9hbHQtcGVyaW9kaWNhbD48cGFnZXM+OTUyLTg8L3BhZ2VzPjx2b2x1bWU+MjU5PC92b2x1
bWU+PG51bWJlcj41PC9udW1iZXI+PGtleXdvcmRzPjxrZXl3b3JkPkFkb2xlc2NlbnQ8L2tleXdv
cmQ+PGtleXdvcmQ+QWR1bHQ8L2tleXdvcmQ+PGtleXdvcmQ+QWdlZDwva2V5d29yZD48a2V5d29y
ZD5Cb2R5IE1hc3MgSW5kZXg8L2tleXdvcmQ+PGtleXdvcmQ+Q2hpbGQ8L2tleXdvcmQ+PGtleXdv
cmQ+Q29ob3J0IFN0dWRpZXM8L2tleXdvcmQ+PGtleXdvcmQ+RWNob2NhcmRpb2dyYXBoeTwva2V5
d29yZD48a2V5d29yZD4qRW56eW1lIFJlcGxhY2VtZW50IFRoZXJhcHkvbXQgW01ldGhvZHNdPC9r
ZXl3b3JkPjxrZXl3b3JkPkZlbWFsZTwva2V5d29yZD48a2V5d29yZD4qR2x5Y29nZW4gU3RvcmFn
ZSBEaXNlYXNlIFR5cGUgSUkvZHQgW0RydWcgVGhlcmFweV08L2tleXdvcmQ+PGtleXdvcmQ+R2x5
Y29nZW4gU3RvcmFnZSBEaXNlYXNlIFR5cGUgSUkvcHAgW1BoeXNpb3BhdGhvbG9neV08L2tleXdv
cmQ+PGtleXdvcmQ+SGVhcnQgUmF0ZS9kZSBbRHJ1ZyBFZmZlY3RzXTwva2V5d29yZD48a2V5d29y
ZD5IdW1hbnM8L2tleXdvcmQ+PGtleXdvcmQ+SXRhbHk8L2tleXdvcmQ+PGtleXdvcmQ+TWFsZTwv
a2V5d29yZD48a2V5d29yZD5NaWRkbGUgQWdlZDwva2V5d29yZD48a2V5d29yZD4qT2JzZXJ2YXRp
b248L2tleXdvcmQ+PGtleXdvcmQ+UGh5c2ljYWwgRXhhbWluYXRpb248L2tleXdvcmQ+PGtleXdv
cmQ+UmVzcGlyYXRpb24vZGUgW0RydWcgRWZmZWN0c108L2tleXdvcmQ+PGtleXdvcmQ+U2V2ZXJp
dHkgb2YgSWxsbmVzcyBJbmRleDwva2V5d29yZD48a2V5d29yZD5TdGF0aXN0aWNzLCBOb25wYXJh
bWV0cmljPC9rZXl3b3JkPjxrZXl3b3JkPlRpbWUgRmFjdG9yczwva2V5d29yZD48a2V5d29yZD5U
cmVhdG1lbnQgT3V0Y29tZTwva2V5d29yZD48a2V5d29yZD5WaXRhbCBDYXBhY2l0eTwva2V5d29y
ZD48a2V5d29yZD5XYWxraW5nL3BoIFtQaHlzaW9sb2d5XTwva2V5d29yZD48a2V5d29yZD5Zb3Vu
ZyBBZHVsdDwva2V5d29yZD48a2V5d29yZD4qYWxwaGEtR2x1Y29zaWRhc2VzL3R1IFtUaGVyYXBl
dXRpYyBVc2VdPC9rZXl3b3JkPjxrZXl3b3JkPkVDIDMtMi0xLTIwIChHQUEgcHJvdGVpbiwgaHVt
YW4pPC9rZXl3b3JkPjxrZXl3b3JkPkVDIDMtMi0xLTIwIChhbHBoYS1HbHVjb3NpZGFzZXMpPC9r
ZXl3b3JkPjwva2V5d29yZHM+PGRhdGVzPjx5ZWFyPjIwMTI8L3llYXI+PHB1Yi1kYXRlcz48ZGF0
ZT5NYXk8L2RhdGU+PC9wdWItZGF0ZXM+PC9kYXRlcz48aXNibj4xNDMyLTE0NTk8L2lzYm4+PGFj
Y2Vzc2lvbi1udW0+MjIwODEwOTk8L2FjY2Vzc2lvbi1udW0+PHdvcmstdHlwZT5NdWx0aWNlbnRl
ciBTdHVkeTwvd29yay10eXBlPjx1cmxzPjwvdXJscz48Y3VzdG9tND5NRURMSU5FIDEyMTIyMDIz
JiN4RDs8L2N1c3RvbTQ+PGVsZWN0cm9uaWMtcmVzb3VyY2UtbnVtPmh0dHBzOi8vZHguZG9pLm9y
Zy8xMC4xMDA3L3MwMDQxNS0wMTEtNjI5My01PC9lbGVjdHJvbmljLXJlc291cmNlLW51bT48bGFu
Z3VhZ2U+RW5nbGlzaDwvbGFuZ3VhZ2U+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BbmdlbGluaTwvQXV0aG9yPjxZZWFyPjIwMTI8L1llYXI+
PFJlY051bT4xNjI1PC9SZWNOdW0+PERpc3BsYXlUZXh0Pig5KTwvRGlzcGxheVRleHQ+PHJlY29y
ZD48cmVjLW51bWJlcj4xNjI1PC9yZWMtbnVtYmVyPjxmb3JlaWduLWtleXM+PGtleSBhcHA9IkVO
IiBkYi1pZD0iZTlzenBmcmVydGF6NWJlZHNkcnZkNWQ4OWRhcGF3NXJ4OXBhIiB0aW1lc3RhbXA9
IjE3MDIzOTUzMzQiPjE2MjU8L2tleT48L2ZvcmVpZ24ta2V5cz48cmVmLXR5cGUgbmFtZT0iSm91
cm5hbCBBcnRpY2xlIj4xNzwvcmVmLXR5cGU+PGNvbnRyaWJ1dG9ycz48YXV0aG9ycz48YXV0aG9y
PkFuZ2VsaW5pLCBDLjwvYXV0aG9yPjxhdXRob3I+U2VtcGxpY2luaSwgQy48L2F1dGhvcj48YXV0
aG9yPlJhdmFnbGlhLCBTLjwvYXV0aG9yPjxhdXRob3I+QmVtYmksIEIuPC9hdXRob3I+PGF1dGhv
cj5TZXJ2aWRlaSwgUy48L2F1dGhvcj48YXV0aG9yPlBlZ29yYXJvLCBFLjwvYXV0aG9yPjxhdXRo
b3I+TW9nZ2lvLCBNLjwvYXV0aG9yPjxhdXRob3I+Rmlsb3N0bywgTS48L2F1dGhvcj48YXV0aG9y
PlNldHRlLCBFLjwvYXV0aG9yPjxhdXRob3I+Q3Jlc2NpbWFubm8sIEcuPC9hdXRob3I+PGF1dGhv
cj5Ub25pbiwgUC48L2F1dGhvcj48YXV0aG9yPlBhcmluaSwgUi48L2F1dGhvcj48YXV0aG9yPk1v
cmFuZGksIEwuPC9hdXRob3I+PGF1dGhvcj5NYXJyb3N1LCBHLjwvYXV0aG9yPjxhdXRob3I+R3Jl
Y28sIEcuPC9hdXRob3I+PGF1dGhvcj5NdXN1bWVjaSwgTy48L2F1dGhvcj48YXV0aG9yPkRpIElv
cmlvLCBHLjwvYXV0aG9yPjxhdXRob3I+U2ljaWxpYW5vLCBHLjwvYXV0aG9yPjxhdXRob3I+RG9u
YXRpLCBNLiBBLjwvYXV0aG9yPjxhdXRob3I+Q2FydWJiaSwgRi48L2F1dGhvcj48YXV0aG9yPkVy
bWFuaSwgTS48L2F1dGhvcj48YXV0aG9yPk1vbmdpbmksIFQuPC9hdXRob3I+PGF1dGhvcj5Ub3Nj
YW5vLCBBLjwvYXV0aG9yPjwvYXV0aG9ycz48L2NvbnRyaWJ1dG9ycz48YXV0aC1hZGRyZXNzPkFu
Z2VsaW5pLCBDLiBEZXBhcnRtZW50IG9mIE5ldXJvc2NpZW5jZXMsIFVuaXZlcnNpdHkgb2YgUGFk
b3ZhLCBWaWEgR2l1c3RpbmlhbmkgNSwgMzUxMjgsIFBhZG92YSwgSXRhbHkuIGNvcnJhZG8uYW5n
ZWxpbmlAdW5pcGQuaXQ8L2F1dGgtYWRkcmVzcz48dGl0bGVzPjx0aXRsZT5PYnNlcnZhdGlvbmFs
IGNsaW5pY2FsIHN0dWR5IGluIGp1dmVuaWxlLWFkdWx0IGdseWNvZ2Vub3NpcyB0eXBlIDIgcGF0
aWVudHMgdW5kZXJnb2luZyBlbnp5bWUgcmVwbGFjZW1lbnQgdGhlcmFweSBmb3IgdXAgdG8gNCB5
ZWFyczwvdGl0bGU+PHNlY29uZGFyeS10aXRsZT5Kb3VybmFsIG9mIE5ldXJvbG9neTwvc2Vjb25k
YXJ5LXRpdGxlPjxhbHQtdGl0bGU+SiBOZXVyb2w8L2FsdC10aXRsZT48L3RpdGxlcz48cGVyaW9k
aWNhbD48ZnVsbC10aXRsZT5Kb3VybmFsIG9mIE5ldXJvbG9neTwvZnVsbC10aXRsZT48YWJici0x
PkogTmV1cm9sPC9hYmJyLTE+PC9wZXJpb2RpY2FsPjxhbHQtcGVyaW9kaWNhbD48ZnVsbC10aXRs
ZT5Kb3VybmFsIG9mIE5ldXJvbG9neTwvZnVsbC10aXRsZT48YWJici0xPkogTmV1cm9sPC9hYmJy
LTE+PC9hbHQtcGVyaW9kaWNhbD48cGFnZXM+OTUyLTg8L3BhZ2VzPjx2b2x1bWU+MjU5PC92b2x1
bWU+PG51bWJlcj41PC9udW1iZXI+PGtleXdvcmRzPjxrZXl3b3JkPkFkb2xlc2NlbnQ8L2tleXdv
cmQ+PGtleXdvcmQ+QWR1bHQ8L2tleXdvcmQ+PGtleXdvcmQ+QWdlZDwva2V5d29yZD48a2V5d29y
ZD5Cb2R5IE1hc3MgSW5kZXg8L2tleXdvcmQ+PGtleXdvcmQ+Q2hpbGQ8L2tleXdvcmQ+PGtleXdv
cmQ+Q29ob3J0IFN0dWRpZXM8L2tleXdvcmQ+PGtleXdvcmQ+RWNob2NhcmRpb2dyYXBoeTwva2V5
d29yZD48a2V5d29yZD4qRW56eW1lIFJlcGxhY2VtZW50IFRoZXJhcHkvbXQgW01ldGhvZHNdPC9r
ZXl3b3JkPjxrZXl3b3JkPkZlbWFsZTwva2V5d29yZD48a2V5d29yZD4qR2x5Y29nZW4gU3RvcmFn
ZSBEaXNlYXNlIFR5cGUgSUkvZHQgW0RydWcgVGhlcmFweV08L2tleXdvcmQ+PGtleXdvcmQ+R2x5
Y29nZW4gU3RvcmFnZSBEaXNlYXNlIFR5cGUgSUkvcHAgW1BoeXNpb3BhdGhvbG9neV08L2tleXdv
cmQ+PGtleXdvcmQ+SGVhcnQgUmF0ZS9kZSBbRHJ1ZyBFZmZlY3RzXTwva2V5d29yZD48a2V5d29y
ZD5IdW1hbnM8L2tleXdvcmQ+PGtleXdvcmQ+SXRhbHk8L2tleXdvcmQ+PGtleXdvcmQ+TWFsZTwv
a2V5d29yZD48a2V5d29yZD5NaWRkbGUgQWdlZDwva2V5d29yZD48a2V5d29yZD4qT2JzZXJ2YXRp
b248L2tleXdvcmQ+PGtleXdvcmQ+UGh5c2ljYWwgRXhhbWluYXRpb248L2tleXdvcmQ+PGtleXdv
cmQ+UmVzcGlyYXRpb24vZGUgW0RydWcgRWZmZWN0c108L2tleXdvcmQ+PGtleXdvcmQ+U2V2ZXJp
dHkgb2YgSWxsbmVzcyBJbmRleDwva2V5d29yZD48a2V5d29yZD5TdGF0aXN0aWNzLCBOb25wYXJh
bWV0cmljPC9rZXl3b3JkPjxrZXl3b3JkPlRpbWUgRmFjdG9yczwva2V5d29yZD48a2V5d29yZD5U
cmVhdG1lbnQgT3V0Y29tZTwva2V5d29yZD48a2V5d29yZD5WaXRhbCBDYXBhY2l0eTwva2V5d29y
ZD48a2V5d29yZD5XYWxraW5nL3BoIFtQaHlzaW9sb2d5XTwva2V5d29yZD48a2V5d29yZD5Zb3Vu
ZyBBZHVsdDwva2V5d29yZD48a2V5d29yZD4qYWxwaGEtR2x1Y29zaWRhc2VzL3R1IFtUaGVyYXBl
dXRpYyBVc2VdPC9rZXl3b3JkPjxrZXl3b3JkPkVDIDMtMi0xLTIwIChHQUEgcHJvdGVpbiwgaHVt
YW4pPC9rZXl3b3JkPjxrZXl3b3JkPkVDIDMtMi0xLTIwIChhbHBoYS1HbHVjb3NpZGFzZXMpPC9r
ZXl3b3JkPjwva2V5d29yZHM+PGRhdGVzPjx5ZWFyPjIwMTI8L3llYXI+PHB1Yi1kYXRlcz48ZGF0
ZT5NYXk8L2RhdGU+PC9wdWItZGF0ZXM+PC9kYXRlcz48aXNibj4xNDMyLTE0NTk8L2lzYm4+PGFj
Y2Vzc2lvbi1udW0+MjIwODEwOTk8L2FjY2Vzc2lvbi1udW0+PHdvcmstdHlwZT5NdWx0aWNlbnRl
ciBTdHVkeTwvd29yay10eXBlPjx1cmxzPjwvdXJscz48Y3VzdG9tND5NRURMSU5FIDEyMTIyMDIz
JiN4RDs8L2N1c3RvbTQ+PGVsZWN0cm9uaWMtcmVzb3VyY2UtbnVtPmh0dHBzOi8vZHguZG9pLm9y
Zy8xMC4xMDA3L3MwMDQxNS0wMTEtNjI5My01PC9lbGVjdHJvbmljLXJlc291cmNlLW51bT48bGFu
Z3VhZ2U+RW5nbGlzaDwvbGFuZ3VhZ2U+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9)</w:t>
            </w:r>
            <w:r w:rsidR="00E91264">
              <w:rPr>
                <w:rFonts w:ascii="Times New Roman" w:hAnsi="Times New Roman" w:cs="Times New Roman"/>
                <w:sz w:val="20"/>
                <w:szCs w:val="20"/>
              </w:rPr>
              <w:fldChar w:fldCharType="end"/>
            </w:r>
            <w:r w:rsidRPr="004A2448">
              <w:rPr>
                <w:rFonts w:ascii="Times New Roman" w:hAnsi="Times New Roman" w:cs="Times New Roman"/>
                <w:sz w:val="20"/>
                <w:szCs w:val="20"/>
              </w:rPr>
              <w:t xml:space="preserve"> </w:t>
            </w:r>
            <w:bookmarkEnd w:id="8"/>
            <w:r w:rsidRPr="00F10892">
              <w:rPr>
                <w:rFonts w:ascii="Times New Roman" w:hAnsi="Times New Roman" w:cs="Times New Roman"/>
                <w:sz w:val="20"/>
                <w:szCs w:val="20"/>
              </w:rPr>
              <w:t>74</w:t>
            </w:r>
          </w:p>
        </w:tc>
        <w:tc>
          <w:tcPr>
            <w:tcW w:w="459" w:type="pct"/>
          </w:tcPr>
          <w:p w14:paraId="690E017F" w14:textId="77777777" w:rsidR="00F86D97" w:rsidRPr="00F10892" w:rsidRDefault="00F86D97" w:rsidP="001A477C">
            <w:pPr>
              <w:jc w:val="both"/>
              <w:rPr>
                <w:rFonts w:ascii="Times New Roman" w:hAnsi="Times New Roman" w:cs="Times New Roman"/>
                <w:sz w:val="20"/>
                <w:szCs w:val="20"/>
              </w:rPr>
            </w:pPr>
          </w:p>
        </w:tc>
        <w:tc>
          <w:tcPr>
            <w:tcW w:w="872" w:type="pct"/>
          </w:tcPr>
          <w:p w14:paraId="595C65F0" w14:textId="77777777" w:rsidR="00F86D97" w:rsidRDefault="00F86D97" w:rsidP="001A477C">
            <w:pPr>
              <w:jc w:val="both"/>
              <w:rPr>
                <w:rFonts w:ascii="Times New Roman" w:hAnsi="Times New Roman" w:cs="Times New Roman"/>
                <w:sz w:val="20"/>
                <w:szCs w:val="20"/>
              </w:rPr>
            </w:pPr>
            <w:r>
              <w:rPr>
                <w:rFonts w:ascii="Times New Roman" w:hAnsi="Times New Roman" w:cs="Times New Roman"/>
                <w:sz w:val="20"/>
                <w:szCs w:val="20"/>
              </w:rPr>
              <w:t>Baseline: 320</w:t>
            </w:r>
          </w:p>
          <w:p w14:paraId="48BF8B3E" w14:textId="77777777" w:rsidR="00F86D97" w:rsidRDefault="00F86D97" w:rsidP="001A477C">
            <w:pPr>
              <w:jc w:val="both"/>
              <w:rPr>
                <w:rFonts w:ascii="Times New Roman" w:hAnsi="Times New Roman" w:cs="Times New Roman"/>
                <w:sz w:val="20"/>
                <w:szCs w:val="20"/>
              </w:rPr>
            </w:pPr>
            <w:r>
              <w:rPr>
                <w:rFonts w:ascii="Times New Roman" w:hAnsi="Times New Roman" w:cs="Times New Roman"/>
                <w:sz w:val="20"/>
                <w:szCs w:val="20"/>
              </w:rPr>
              <w:t xml:space="preserve">End of follow up: </w:t>
            </w:r>
            <w:r w:rsidRPr="00F10892">
              <w:rPr>
                <w:rFonts w:ascii="Times New Roman" w:hAnsi="Times New Roman" w:cs="Times New Roman"/>
                <w:sz w:val="20"/>
                <w:szCs w:val="20"/>
              </w:rPr>
              <w:t>383</w:t>
            </w:r>
            <w:r>
              <w:rPr>
                <w:rFonts w:ascii="Times New Roman" w:hAnsi="Times New Roman" w:cs="Times New Roman"/>
                <w:sz w:val="20"/>
                <w:szCs w:val="20"/>
              </w:rPr>
              <w:t>,</w:t>
            </w:r>
            <w:r w:rsidRPr="00F10892">
              <w:rPr>
                <w:rFonts w:ascii="Times New Roman" w:hAnsi="Times New Roman" w:cs="Times New Roman"/>
                <w:sz w:val="20"/>
                <w:szCs w:val="20"/>
              </w:rPr>
              <w:t xml:space="preserve"> </w:t>
            </w:r>
            <w:r w:rsidRPr="001E39A0">
              <w:rPr>
                <w:rFonts w:ascii="Times New Roman" w:hAnsi="Times New Roman" w:cs="Times New Roman"/>
                <w:sz w:val="20"/>
                <w:szCs w:val="20"/>
              </w:rPr>
              <w:t>p&lt;0.001</w:t>
            </w:r>
            <w:r w:rsidRPr="00F10892">
              <w:rPr>
                <w:rFonts w:ascii="Times New Roman" w:hAnsi="Times New Roman" w:cs="Times New Roman"/>
                <w:sz w:val="20"/>
                <w:szCs w:val="20"/>
              </w:rPr>
              <w:t xml:space="preserve">, </w:t>
            </w:r>
            <w:r>
              <w:rPr>
                <w:rFonts w:ascii="Times New Roman" w:hAnsi="Times New Roman" w:cs="Times New Roman"/>
                <w:sz w:val="20"/>
                <w:szCs w:val="20"/>
              </w:rPr>
              <w:t>n=58</w:t>
            </w:r>
          </w:p>
          <w:p w14:paraId="774DA84E" w14:textId="77777777" w:rsidR="00F86D97" w:rsidRDefault="00F86D97" w:rsidP="001A477C">
            <w:pPr>
              <w:jc w:val="both"/>
              <w:rPr>
                <w:rFonts w:ascii="Times New Roman" w:hAnsi="Times New Roman" w:cs="Times New Roman"/>
                <w:sz w:val="20"/>
                <w:szCs w:val="20"/>
              </w:rPr>
            </w:pPr>
            <w:r>
              <w:rPr>
                <w:rFonts w:ascii="Times New Roman" w:hAnsi="Times New Roman" w:cs="Times New Roman"/>
                <w:sz w:val="20"/>
                <w:szCs w:val="20"/>
              </w:rPr>
              <w:t>Follow ranged from 12 to 54 months.</w:t>
            </w:r>
          </w:p>
          <w:p w14:paraId="793EAFEB" w14:textId="77777777" w:rsidR="00F86D97" w:rsidRPr="00F10892" w:rsidRDefault="00F86D97" w:rsidP="001A477C">
            <w:pPr>
              <w:jc w:val="both"/>
              <w:rPr>
                <w:rFonts w:ascii="Times New Roman" w:hAnsi="Times New Roman" w:cs="Times New Roman"/>
                <w:sz w:val="20"/>
                <w:szCs w:val="20"/>
              </w:rPr>
            </w:pPr>
          </w:p>
        </w:tc>
        <w:tc>
          <w:tcPr>
            <w:tcW w:w="367" w:type="pct"/>
          </w:tcPr>
          <w:p w14:paraId="74EFC6AD"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NR</w:t>
            </w:r>
          </w:p>
        </w:tc>
        <w:tc>
          <w:tcPr>
            <w:tcW w:w="835" w:type="pct"/>
          </w:tcPr>
          <w:p w14:paraId="2DA5C1E0" w14:textId="47A6BF1C" w:rsidR="00F86D97" w:rsidRDefault="00F86D97" w:rsidP="001A477C">
            <w:pPr>
              <w:jc w:val="both"/>
              <w:rPr>
                <w:rFonts w:ascii="Times New Roman" w:hAnsi="Times New Roman" w:cs="Times New Roman"/>
                <w:sz w:val="20"/>
                <w:szCs w:val="20"/>
              </w:rPr>
            </w:pPr>
            <w:r>
              <w:rPr>
                <w:rFonts w:ascii="Times New Roman" w:hAnsi="Times New Roman" w:cs="Times New Roman"/>
                <w:sz w:val="20"/>
                <w:szCs w:val="20"/>
              </w:rPr>
              <w:t>Baseline: 65.2</w:t>
            </w:r>
          </w:p>
          <w:p w14:paraId="4B0B7EEC" w14:textId="77777777" w:rsidR="00F86D97" w:rsidRDefault="00F86D97" w:rsidP="001A477C">
            <w:pPr>
              <w:jc w:val="both"/>
              <w:rPr>
                <w:rFonts w:ascii="Times New Roman" w:hAnsi="Times New Roman" w:cs="Times New Roman"/>
                <w:sz w:val="20"/>
                <w:szCs w:val="20"/>
              </w:rPr>
            </w:pPr>
            <w:r>
              <w:rPr>
                <w:rFonts w:ascii="Times New Roman" w:hAnsi="Times New Roman" w:cs="Times New Roman"/>
                <w:sz w:val="20"/>
                <w:szCs w:val="20"/>
              </w:rPr>
              <w:t xml:space="preserve">4 years: </w:t>
            </w:r>
            <w:r w:rsidRPr="00F10892">
              <w:rPr>
                <w:rFonts w:ascii="Times New Roman" w:hAnsi="Times New Roman" w:cs="Times New Roman"/>
                <w:sz w:val="20"/>
                <w:szCs w:val="20"/>
              </w:rPr>
              <w:t>66.5</w:t>
            </w:r>
            <w:r>
              <w:rPr>
                <w:rFonts w:ascii="Times New Roman" w:hAnsi="Times New Roman" w:cs="Times New Roman"/>
                <w:sz w:val="20"/>
                <w:szCs w:val="20"/>
              </w:rPr>
              <w:t>, p=0.22, n=69</w:t>
            </w:r>
          </w:p>
          <w:p w14:paraId="131107B1" w14:textId="77777777" w:rsidR="00F86D97" w:rsidRPr="00F10892" w:rsidRDefault="00F86D97" w:rsidP="001A477C">
            <w:pPr>
              <w:jc w:val="both"/>
              <w:rPr>
                <w:rFonts w:ascii="Times New Roman" w:hAnsi="Times New Roman" w:cs="Times New Roman"/>
                <w:sz w:val="20"/>
                <w:szCs w:val="20"/>
              </w:rPr>
            </w:pPr>
          </w:p>
        </w:tc>
        <w:tc>
          <w:tcPr>
            <w:tcW w:w="725" w:type="pct"/>
          </w:tcPr>
          <w:p w14:paraId="0F60D09E"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NR</w:t>
            </w:r>
          </w:p>
        </w:tc>
        <w:tc>
          <w:tcPr>
            <w:tcW w:w="918" w:type="pct"/>
          </w:tcPr>
          <w:p w14:paraId="10300389" w14:textId="77777777" w:rsidR="00F86D97" w:rsidRPr="00F10892" w:rsidRDefault="00F86D97" w:rsidP="001A477C">
            <w:pPr>
              <w:jc w:val="both"/>
              <w:rPr>
                <w:rFonts w:ascii="Times New Roman" w:hAnsi="Times New Roman" w:cs="Times New Roman"/>
                <w:sz w:val="20"/>
                <w:szCs w:val="20"/>
              </w:rPr>
            </w:pPr>
            <w:bookmarkStart w:id="9" w:name="_Hlk171417928"/>
            <w:r w:rsidRPr="00F10892">
              <w:rPr>
                <w:rFonts w:ascii="Times New Roman" w:hAnsi="Times New Roman" w:cs="Times New Roman"/>
                <w:sz w:val="20"/>
                <w:szCs w:val="20"/>
              </w:rPr>
              <w:t>6 patients stopped ventilatory support and 2 started NIV. Of 21 patients continuing with NIV mean hours dropped from 15.6 to 12.1 hrs/day</w:t>
            </w:r>
            <w:bookmarkEnd w:id="9"/>
          </w:p>
        </w:tc>
      </w:tr>
      <w:tr w:rsidR="00F86D97" w:rsidRPr="00F10892" w14:paraId="757D9BB9" w14:textId="77777777" w:rsidTr="00B44790">
        <w:trPr>
          <w:jc w:val="center"/>
        </w:trPr>
        <w:tc>
          <w:tcPr>
            <w:tcW w:w="824" w:type="pct"/>
          </w:tcPr>
          <w:p w14:paraId="49EB0B86" w14:textId="2EAFDB1C" w:rsidR="00F86D97" w:rsidRPr="00F10892" w:rsidRDefault="00F86D97" w:rsidP="001A477C">
            <w:pPr>
              <w:jc w:val="both"/>
              <w:rPr>
                <w:rFonts w:ascii="Times New Roman" w:hAnsi="Times New Roman" w:cs="Times New Roman"/>
                <w:sz w:val="20"/>
                <w:szCs w:val="20"/>
                <w:lang w:val="fr-FR"/>
              </w:rPr>
            </w:pPr>
            <w:r w:rsidRPr="00F10892">
              <w:rPr>
                <w:rFonts w:ascii="Times New Roman" w:hAnsi="Times New Roman" w:cs="Times New Roman"/>
                <w:sz w:val="20"/>
                <w:szCs w:val="20"/>
                <w:lang w:val="fr-FR"/>
              </w:rPr>
              <w:t>Angelini et al (2012), 40</w:t>
            </w:r>
            <w:bookmarkStart w:id="10" w:name="_Hlk187141774"/>
            <w:r>
              <w:rPr>
                <w:rFonts w:ascii="Times New Roman" w:hAnsi="Times New Roman" w:cs="Times New Roman"/>
                <w:sz w:val="20"/>
                <w:szCs w:val="20"/>
                <w:lang w:val="fr-FR"/>
              </w:rPr>
              <w:fldChar w:fldCharType="begin">
                <w:fldData xml:space="preserve">PEVuZE5vdGU+PENpdGU+PEF1dGhvcj5BbmdlbGluaTwvQXV0aG9yPjxZZWFyPjIwMTI8L1llYXI+
PFJlY051bT4xNTc5PC9SZWNOdW0+PERpc3BsYXlUZXh0PigxMCk8L0Rpc3BsYXlUZXh0PjxyZWNv
cmQ+PHJlYy1udW1iZXI+MTU3OTwvcmVjLW51bWJlcj48Zm9yZWlnbi1rZXlzPjxrZXkgYXBwPSJF
TiIgZGItaWQ9ImU5c3pwZnJlcnRhejViZWRzZHJ2ZDVkODlkYXBhdzVyeDlwYSIgdGltZXN0YW1w
PSIxNzAyMzk1MzM0Ij4xNTc5PC9rZXk+PC9mb3JlaWduLWtleXM+PHJlZi10eXBlIG5hbWU9Ikpv
dXJuYWwgQXJ0aWNsZSI+MTc8L3JlZi10eXBlPjxjb250cmlidXRvcnM+PGF1dGhvcnM+PGF1dGhv
cj5BbmdlbGluaSwgQy48L2F1dGhvcj48YXV0aG9yPlNlbXBsaWNpbmksIEMuPC9hdXRob3I+PGF1
dGhvcj5SYXZhZ2xpYSwgUy48L2F1dGhvcj48YXV0aG9yPk1vZ2dpbywgTS48L2F1dGhvcj48YXV0
aG9yPkNvbWksIEcuIFAuPC9hdXRob3I+PGF1dGhvcj5NdXN1bWVjaSwgTy48L2F1dGhvcj48YXV0
aG9yPlBlZ29yYXJvLCBFLjwvYXV0aG9yPjxhdXRob3I+VG9uaW4sIFAuPC9hdXRob3I+PGF1dGhv
cj5GaWxvc3RvLCBNLjwvYXV0aG9yPjxhdXRob3I+U2VydmlkZWksIFMuPC9hdXRob3I+PGF1dGhv
cj5Nb3JhbmRpLCBMLjwvYXV0aG9yPjxhdXRob3I+Q3Jlc2NpbWFubm8sIEcuPC9hdXRob3I+PGF1
dGhvcj5NYXJyb3N1LCBHLjwvYXV0aG9yPjxhdXRob3I+U2ljaWxpYW5vLCBHLjwvYXV0aG9yPjxh
dXRob3I+TW9uZ2luaSwgVC48L2F1dGhvcj48YXV0aG9yPlRvc2Nhbm8sIEEuPC9hdXRob3I+PC9h
dXRob3JzPjwvY29udHJpYnV0b3JzPjxhdXRoLWFkZHJlc3M+QW5nZWxpbmksIENvcnJhZG8uIFVu
aXZlcnNpdHkgb2YgUGFkb3ZhLCBEZXBhcnRtZW50IG9mIE5ldXJvc2NpZW5jZXMsIFBhZG92YSwg
SXRhbHkuIGNvcnJhZG8uYW5nZWxpbmlAdW5pcGQuaXQ8L2F1dGgtYWRkcmVzcz48dGl0bGVzPjx0
aXRsZT5OZXcgbW90b3Igb3V0Y29tZSBmdW5jdGlvbiBtZWFzdXJlcyBpbiBldmFsdWF0aW9uIG9m
IGxhdGUtb25zZXQgUG9tcGUgZGlzZWFzZSBiZWZvcmUgYW5kIGFmdGVyIGVuenltZSByZXBsYWNl
bWVudCB0aGVyYXB5PC90aXRsZT48c2Vjb25kYXJ5LXRpdGxlPk11c2NsZSAmYW1wOyBOZXJ2ZTwv
c2Vjb25kYXJ5LXRpdGxlPjxhbHQtdGl0bGU+TXVzY2xlIE5lcnZlPC9hbHQtdGl0bGU+PC90aXRs
ZXM+PGFsdC1wZXJpb2RpY2FsPjxmdWxsLXRpdGxlPk11c2NsZSBhbmQgTmVydmU8L2Z1bGwtdGl0
bGU+PGFiYnItMT5NdXNjbGUgTmVydmU8L2FiYnItMT48L2FsdC1wZXJpb2RpY2FsPjxwYWdlcz44
MzEtNDwvcGFnZXM+PHZvbHVtZT40NTwvdm9sdW1lPjxudW1iZXI+NjwvbnVtYmVyPjxrZXl3b3Jk
cz48a2V5d29yZD5BZHVsdDwva2V5d29yZD48a2V5d29yZD5BZ2Ugb2YgT25zZXQ8L2tleXdvcmQ+
PGtleXdvcmQ+QWdlZDwva2V5d29yZD48a2V5d29yZD4qRGlzYWJpbGl0eSBFdmFsdWF0aW9uPC9r
ZXl3b3JkPjxrZXl3b3JkPipFbnp5bWUgUmVwbGFjZW1lbnQgVGhlcmFweTwva2V5d29yZD48a2V5
d29yZD5GZW1hbGU8L2tleXdvcmQ+PGtleXdvcmQ+Rm9sbG93LVVwIFN0dWRpZXM8L2tleXdvcmQ+
PGtleXdvcmQ+R2FpdC9waCBbUGh5c2lvbG9neV08L2tleXdvcmQ+PGtleXdvcmQ+KkdseWNvZ2Vu
IFN0b3JhZ2UgRGlzZWFzZSBUeXBlIElJL2R0IFtEcnVnIFRoZXJhcHldPC9rZXl3b3JkPjxrZXl3
b3JkPipHbHljb2dlbiBTdG9yYWdlIERpc2Vhc2UgVHlwZSBJSS9lcCBbRXBpZGVtaW9sb2d5XTwv
a2V5d29yZD48a2V5d29yZD5HbHljb2dlbiBTdG9yYWdlIERpc2Vhc2UgVHlwZSBJSS9wcCBbUGh5
c2lvcGF0aG9sb2d5XTwva2V5d29yZD48a2V5d29yZD5IdW1hbnM8L2tleXdvcmQ+PGtleXdvcmQ+
TWFsZTwva2V5d29yZD48a2V5d29yZD5NaWRkbGUgQWdlZDwva2V5d29yZD48a2V5d29yZD4qTW90
b3IgQWN0aXZpdHkvcGggW1BoeXNpb2xvZ3ldPC9rZXl3b3JkPjxrZXl3b3JkPipPdXRjb21lIEFz
c2Vzc21lbnQsIEhlYWx0aCBDYXJlPC9rZXl3b3JkPjxrZXl3b3JkPlRyZWF0bWVudCBPdXRjb21l
PC9rZXl3b3JkPjxrZXl3b3JkPldhbGtpbmcvcGggW1BoeXNpb2xvZ3ldPC9rZXl3b3JkPjwva2V5
d29yZHM+PGRhdGVzPjx5ZWFyPjIwMTI8L3llYXI+PHB1Yi1kYXRlcz48ZGF0ZT5KdW48L2RhdGU+
PC9wdWItZGF0ZXM+PC9kYXRlcz48aXNibj4xMDk3LTQ1OTg8L2lzYm4+PGFjY2Vzc2lvbi1udW0+
MjI1ODE1MzY8L2FjY2Vzc2lvbi1udW0+PHdvcmstdHlwZT5SZXNlYXJjaCBTdXBwb3J0LCBOb24t
VS5TLiBHb3YmYXBvczt0PC93b3JrLXR5cGU+PHVybHM+PC91cmxzPjxjdXN0b200Pk1FRExJTkUg
MTIxMjIwMjMmI3hEOzwvY3VzdG9tND48ZWxlY3Ryb25pYy1yZXNvdXJjZS1udW0+aHR0cHM6Ly9k
eC5kb2kub3JnLzEwLjEwMDIvbXVzLjIzMzQw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PEF1dGhvcj5BbmdlbGluaTwvQXV0aG9yPjxZZWFyPjIwMTI8L1llYXI+
PFJlY051bT4xNTc5PC9SZWNOdW0+PERpc3BsYXlUZXh0PigxMCk8L0Rpc3BsYXlUZXh0PjxyZWNv
cmQ+PHJlYy1udW1iZXI+MTU3OTwvcmVjLW51bWJlcj48Zm9yZWlnbi1rZXlzPjxrZXkgYXBwPSJF
TiIgZGItaWQ9ImU5c3pwZnJlcnRhejViZWRzZHJ2ZDVkODlkYXBhdzVyeDlwYSIgdGltZXN0YW1w
PSIxNzAyMzk1MzM0Ij4xNTc5PC9rZXk+PC9mb3JlaWduLWtleXM+PHJlZi10eXBlIG5hbWU9Ikpv
dXJuYWwgQXJ0aWNsZSI+MTc8L3JlZi10eXBlPjxjb250cmlidXRvcnM+PGF1dGhvcnM+PGF1dGhv
cj5BbmdlbGluaSwgQy48L2F1dGhvcj48YXV0aG9yPlNlbXBsaWNpbmksIEMuPC9hdXRob3I+PGF1
dGhvcj5SYXZhZ2xpYSwgUy48L2F1dGhvcj48YXV0aG9yPk1vZ2dpbywgTS48L2F1dGhvcj48YXV0
aG9yPkNvbWksIEcuIFAuPC9hdXRob3I+PGF1dGhvcj5NdXN1bWVjaSwgTy48L2F1dGhvcj48YXV0
aG9yPlBlZ29yYXJvLCBFLjwvYXV0aG9yPjxhdXRob3I+VG9uaW4sIFAuPC9hdXRob3I+PGF1dGhv
cj5GaWxvc3RvLCBNLjwvYXV0aG9yPjxhdXRob3I+U2VydmlkZWksIFMuPC9hdXRob3I+PGF1dGhv
cj5Nb3JhbmRpLCBMLjwvYXV0aG9yPjxhdXRob3I+Q3Jlc2NpbWFubm8sIEcuPC9hdXRob3I+PGF1
dGhvcj5NYXJyb3N1LCBHLjwvYXV0aG9yPjxhdXRob3I+U2ljaWxpYW5vLCBHLjwvYXV0aG9yPjxh
dXRob3I+TW9uZ2luaSwgVC48L2F1dGhvcj48YXV0aG9yPlRvc2Nhbm8sIEEuPC9hdXRob3I+PC9h
dXRob3JzPjwvY29udHJpYnV0b3JzPjxhdXRoLWFkZHJlc3M+QW5nZWxpbmksIENvcnJhZG8uIFVu
aXZlcnNpdHkgb2YgUGFkb3ZhLCBEZXBhcnRtZW50IG9mIE5ldXJvc2NpZW5jZXMsIFBhZG92YSwg
SXRhbHkuIGNvcnJhZG8uYW5nZWxpbmlAdW5pcGQuaXQ8L2F1dGgtYWRkcmVzcz48dGl0bGVzPjx0
aXRsZT5OZXcgbW90b3Igb3V0Y29tZSBmdW5jdGlvbiBtZWFzdXJlcyBpbiBldmFsdWF0aW9uIG9m
IGxhdGUtb25zZXQgUG9tcGUgZGlzZWFzZSBiZWZvcmUgYW5kIGFmdGVyIGVuenltZSByZXBsYWNl
bWVudCB0aGVyYXB5PC90aXRsZT48c2Vjb25kYXJ5LXRpdGxlPk11c2NsZSAmYW1wOyBOZXJ2ZTwv
c2Vjb25kYXJ5LXRpdGxlPjxhbHQtdGl0bGU+TXVzY2xlIE5lcnZlPC9hbHQtdGl0bGU+PC90aXRs
ZXM+PGFsdC1wZXJpb2RpY2FsPjxmdWxsLXRpdGxlPk11c2NsZSBhbmQgTmVydmU8L2Z1bGwtdGl0
bGU+PGFiYnItMT5NdXNjbGUgTmVydmU8L2FiYnItMT48L2FsdC1wZXJpb2RpY2FsPjxwYWdlcz44
MzEtNDwvcGFnZXM+PHZvbHVtZT40NTwvdm9sdW1lPjxudW1iZXI+NjwvbnVtYmVyPjxrZXl3b3Jk
cz48a2V5d29yZD5BZHVsdDwva2V5d29yZD48a2V5d29yZD5BZ2Ugb2YgT25zZXQ8L2tleXdvcmQ+
PGtleXdvcmQ+QWdlZDwva2V5d29yZD48a2V5d29yZD4qRGlzYWJpbGl0eSBFdmFsdWF0aW9uPC9r
ZXl3b3JkPjxrZXl3b3JkPipFbnp5bWUgUmVwbGFjZW1lbnQgVGhlcmFweTwva2V5d29yZD48a2V5
d29yZD5GZW1hbGU8L2tleXdvcmQ+PGtleXdvcmQ+Rm9sbG93LVVwIFN0dWRpZXM8L2tleXdvcmQ+
PGtleXdvcmQ+R2FpdC9waCBbUGh5c2lvbG9neV08L2tleXdvcmQ+PGtleXdvcmQ+KkdseWNvZ2Vu
IFN0b3JhZ2UgRGlzZWFzZSBUeXBlIElJL2R0IFtEcnVnIFRoZXJhcHldPC9rZXl3b3JkPjxrZXl3
b3JkPipHbHljb2dlbiBTdG9yYWdlIERpc2Vhc2UgVHlwZSBJSS9lcCBbRXBpZGVtaW9sb2d5XTwv
a2V5d29yZD48a2V5d29yZD5HbHljb2dlbiBTdG9yYWdlIERpc2Vhc2UgVHlwZSBJSS9wcCBbUGh5
c2lvcGF0aG9sb2d5XTwva2V5d29yZD48a2V5d29yZD5IdW1hbnM8L2tleXdvcmQ+PGtleXdvcmQ+
TWFsZTwva2V5d29yZD48a2V5d29yZD5NaWRkbGUgQWdlZDwva2V5d29yZD48a2V5d29yZD4qTW90
b3IgQWN0aXZpdHkvcGggW1BoeXNpb2xvZ3ldPC9rZXl3b3JkPjxrZXl3b3JkPipPdXRjb21lIEFz
c2Vzc21lbnQsIEhlYWx0aCBDYXJlPC9rZXl3b3JkPjxrZXl3b3JkPlRyZWF0bWVudCBPdXRjb21l
PC9rZXl3b3JkPjxrZXl3b3JkPldhbGtpbmcvcGggW1BoeXNpb2xvZ3ldPC9rZXl3b3JkPjwva2V5
d29yZHM+PGRhdGVzPjx5ZWFyPjIwMTI8L3llYXI+PHB1Yi1kYXRlcz48ZGF0ZT5KdW48L2RhdGU+
PC9wdWItZGF0ZXM+PC9kYXRlcz48aXNibj4xMDk3LTQ1OTg8L2lzYm4+PGFjY2Vzc2lvbi1udW0+
MjI1ODE1MzY8L2FjY2Vzc2lvbi1udW0+PHdvcmstdHlwZT5SZXNlYXJjaCBTdXBwb3J0LCBOb24t
VS5TLiBHb3YmYXBvczt0PC93b3JrLXR5cGU+PHVybHM+PC91cmxzPjxjdXN0b200Pk1FRExJTkUg
MTIxMjIwMjMmI3hEOzwvY3VzdG9tND48ZWxlY3Ryb25pYy1yZXNvdXJjZS1udW0+aHR0cHM6Ly9k
eC5kb2kub3JnLzEwLjEwMDIvbXVzLjIzMzQw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Pr>
                <w:rFonts w:ascii="Times New Roman" w:hAnsi="Times New Roman" w:cs="Times New Roman"/>
                <w:sz w:val="20"/>
                <w:szCs w:val="20"/>
                <w:lang w:val="fr-FR"/>
              </w:rPr>
            </w:r>
            <w:r>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10)</w:t>
            </w:r>
            <w:r>
              <w:rPr>
                <w:rFonts w:ascii="Times New Roman" w:hAnsi="Times New Roman" w:cs="Times New Roman"/>
                <w:sz w:val="20"/>
                <w:szCs w:val="20"/>
                <w:lang w:val="fr-FR"/>
              </w:rPr>
              <w:fldChar w:fldCharType="end"/>
            </w:r>
            <w:r w:rsidRPr="00F10892">
              <w:rPr>
                <w:rFonts w:ascii="Times New Roman" w:hAnsi="Times New Roman" w:cs="Times New Roman"/>
                <w:sz w:val="20"/>
                <w:szCs w:val="20"/>
                <w:lang w:val="fr-FR"/>
              </w:rPr>
              <w:t>(</w:t>
            </w:r>
            <w:bookmarkEnd w:id="10"/>
            <w:r w:rsidRPr="00F10892">
              <w:rPr>
                <w:rFonts w:ascii="Times New Roman" w:hAnsi="Times New Roman" w:cs="Times New Roman"/>
                <w:sz w:val="20"/>
                <w:szCs w:val="20"/>
                <w:lang w:val="fr-FR"/>
              </w:rPr>
              <w:t xml:space="preserve">subgroup of </w:t>
            </w:r>
            <w:r>
              <w:rPr>
                <w:rFonts w:ascii="Times New Roman" w:hAnsi="Times New Roman" w:cs="Times New Roman"/>
                <w:sz w:val="20"/>
                <w:szCs w:val="20"/>
                <w:lang w:val="fr-FR"/>
              </w:rPr>
              <w:fldChar w:fldCharType="begin">
                <w:fldData xml:space="preserve">PEVuZE5vdGU+PENpdGU+PEF1dGhvcj5BbmdlbGluaTwvQXV0aG9yPjxZZWFyPjIwMTI8L1llYXI+
PFJlY051bT4xNjI1PC9SZWNOdW0+PERpc3BsYXlUZXh0Pig5KTwvRGlzcGxheVRleHQ+PHJlY29y
ZD48cmVjLW51bWJlcj4xNjI1PC9yZWMtbnVtYmVyPjxmb3JlaWduLWtleXM+PGtleSBhcHA9IkVO
IiBkYi1pZD0iZTlzenBmcmVydGF6NWJlZHNkcnZkNWQ4OWRhcGF3NXJ4OXBhIiB0aW1lc3RhbXA9
IjE3MDIzOTUzMzQiPjE2MjU8L2tleT48L2ZvcmVpZ24ta2V5cz48cmVmLXR5cGUgbmFtZT0iSm91
cm5hbCBBcnRpY2xlIj4xNzwvcmVmLXR5cGU+PGNvbnRyaWJ1dG9ycz48YXV0aG9ycz48YXV0aG9y
PkFuZ2VsaW5pLCBDLjwvYXV0aG9yPjxhdXRob3I+U2VtcGxpY2luaSwgQy48L2F1dGhvcj48YXV0
aG9yPlJhdmFnbGlhLCBTLjwvYXV0aG9yPjxhdXRob3I+QmVtYmksIEIuPC9hdXRob3I+PGF1dGhv
cj5TZXJ2aWRlaSwgUy48L2F1dGhvcj48YXV0aG9yPlBlZ29yYXJvLCBFLjwvYXV0aG9yPjxhdXRo
b3I+TW9nZ2lvLCBNLjwvYXV0aG9yPjxhdXRob3I+Rmlsb3N0bywgTS48L2F1dGhvcj48YXV0aG9y
PlNldHRlLCBFLjwvYXV0aG9yPjxhdXRob3I+Q3Jlc2NpbWFubm8sIEcuPC9hdXRob3I+PGF1dGhv
cj5Ub25pbiwgUC48L2F1dGhvcj48YXV0aG9yPlBhcmluaSwgUi48L2F1dGhvcj48YXV0aG9yPk1v
cmFuZGksIEwuPC9hdXRob3I+PGF1dGhvcj5NYXJyb3N1LCBHLjwvYXV0aG9yPjxhdXRob3I+R3Jl
Y28sIEcuPC9hdXRob3I+PGF1dGhvcj5NdXN1bWVjaSwgTy48L2F1dGhvcj48YXV0aG9yPkRpIElv
cmlvLCBHLjwvYXV0aG9yPjxhdXRob3I+U2ljaWxpYW5vLCBHLjwvYXV0aG9yPjxhdXRob3I+RG9u
YXRpLCBNLiBBLjwvYXV0aG9yPjxhdXRob3I+Q2FydWJiaSwgRi48L2F1dGhvcj48YXV0aG9yPkVy
bWFuaSwgTS48L2F1dGhvcj48YXV0aG9yPk1vbmdpbmksIFQuPC9hdXRob3I+PGF1dGhvcj5Ub3Nj
YW5vLCBBLjwvYXV0aG9yPjwvYXV0aG9ycz48L2NvbnRyaWJ1dG9ycz48YXV0aC1hZGRyZXNzPkFu
Z2VsaW5pLCBDLiBEZXBhcnRtZW50IG9mIE5ldXJvc2NpZW5jZXMsIFVuaXZlcnNpdHkgb2YgUGFk
b3ZhLCBWaWEgR2l1c3RpbmlhbmkgNSwgMzUxMjgsIFBhZG92YSwgSXRhbHkuIGNvcnJhZG8uYW5n
ZWxpbmlAdW5pcGQuaXQ8L2F1dGgtYWRkcmVzcz48dGl0bGVzPjx0aXRsZT5PYnNlcnZhdGlvbmFs
IGNsaW5pY2FsIHN0dWR5IGluIGp1dmVuaWxlLWFkdWx0IGdseWNvZ2Vub3NpcyB0eXBlIDIgcGF0
aWVudHMgdW5kZXJnb2luZyBlbnp5bWUgcmVwbGFjZW1lbnQgdGhlcmFweSBmb3IgdXAgdG8gNCB5
ZWFyczwvdGl0bGU+PHNlY29uZGFyeS10aXRsZT5Kb3VybmFsIG9mIE5ldXJvbG9neTwvc2Vjb25k
YXJ5LXRpdGxlPjxhbHQtdGl0bGU+SiBOZXVyb2w8L2FsdC10aXRsZT48L3RpdGxlcz48cGVyaW9k
aWNhbD48ZnVsbC10aXRsZT5Kb3VybmFsIG9mIE5ldXJvbG9neTwvZnVsbC10aXRsZT48YWJici0x
PkogTmV1cm9sPC9hYmJyLTE+PC9wZXJpb2RpY2FsPjxhbHQtcGVyaW9kaWNhbD48ZnVsbC10aXRs
ZT5Kb3VybmFsIG9mIE5ldXJvbG9neTwvZnVsbC10aXRsZT48YWJici0xPkogTmV1cm9sPC9hYmJy
LTE+PC9hbHQtcGVyaW9kaWNhbD48cGFnZXM+OTUyLTg8L3BhZ2VzPjx2b2x1bWU+MjU5PC92b2x1
bWU+PG51bWJlcj41PC9udW1iZXI+PGtleXdvcmRzPjxrZXl3b3JkPkFkb2xlc2NlbnQ8L2tleXdv
cmQ+PGtleXdvcmQ+QWR1bHQ8L2tleXdvcmQ+PGtleXdvcmQ+QWdlZDwva2V5d29yZD48a2V5d29y
ZD5Cb2R5IE1hc3MgSW5kZXg8L2tleXdvcmQ+PGtleXdvcmQ+Q2hpbGQ8L2tleXdvcmQ+PGtleXdv
cmQ+Q29ob3J0IFN0dWRpZXM8L2tleXdvcmQ+PGtleXdvcmQ+RWNob2NhcmRpb2dyYXBoeTwva2V5
d29yZD48a2V5d29yZD4qRW56eW1lIFJlcGxhY2VtZW50IFRoZXJhcHkvbXQgW01ldGhvZHNdPC9r
ZXl3b3JkPjxrZXl3b3JkPkZlbWFsZTwva2V5d29yZD48a2V5d29yZD4qR2x5Y29nZW4gU3RvcmFn
ZSBEaXNlYXNlIFR5cGUgSUkvZHQgW0RydWcgVGhlcmFweV08L2tleXdvcmQ+PGtleXdvcmQ+R2x5
Y29nZW4gU3RvcmFnZSBEaXNlYXNlIFR5cGUgSUkvcHAgW1BoeXNpb3BhdGhvbG9neV08L2tleXdv
cmQ+PGtleXdvcmQ+SGVhcnQgUmF0ZS9kZSBbRHJ1ZyBFZmZlY3RzXTwva2V5d29yZD48a2V5d29y
ZD5IdW1hbnM8L2tleXdvcmQ+PGtleXdvcmQ+SXRhbHk8L2tleXdvcmQ+PGtleXdvcmQ+TWFsZTwv
a2V5d29yZD48a2V5d29yZD5NaWRkbGUgQWdlZDwva2V5d29yZD48a2V5d29yZD4qT2JzZXJ2YXRp
b248L2tleXdvcmQ+PGtleXdvcmQ+UGh5c2ljYWwgRXhhbWluYXRpb248L2tleXdvcmQ+PGtleXdv
cmQ+UmVzcGlyYXRpb24vZGUgW0RydWcgRWZmZWN0c108L2tleXdvcmQ+PGtleXdvcmQ+U2V2ZXJp
dHkgb2YgSWxsbmVzcyBJbmRleDwva2V5d29yZD48a2V5d29yZD5TdGF0aXN0aWNzLCBOb25wYXJh
bWV0cmljPC9rZXl3b3JkPjxrZXl3b3JkPlRpbWUgRmFjdG9yczwva2V5d29yZD48a2V5d29yZD5U
cmVhdG1lbnQgT3V0Y29tZTwva2V5d29yZD48a2V5d29yZD5WaXRhbCBDYXBhY2l0eTwva2V5d29y
ZD48a2V5d29yZD5XYWxraW5nL3BoIFtQaHlzaW9sb2d5XTwva2V5d29yZD48a2V5d29yZD5Zb3Vu
ZyBBZHVsdDwva2V5d29yZD48a2V5d29yZD4qYWxwaGEtR2x1Y29zaWRhc2VzL3R1IFtUaGVyYXBl
dXRpYyBVc2VdPC9rZXl3b3JkPjxrZXl3b3JkPkVDIDMtMi0xLTIwIChHQUEgcHJvdGVpbiwgaHVt
YW4pPC9rZXl3b3JkPjxrZXl3b3JkPkVDIDMtMi0xLTIwIChhbHBoYS1HbHVjb3NpZGFzZXMpPC9r
ZXl3b3JkPjwva2V5d29yZHM+PGRhdGVzPjx5ZWFyPjIwMTI8L3llYXI+PHB1Yi1kYXRlcz48ZGF0
ZT5NYXk8L2RhdGU+PC9wdWItZGF0ZXM+PC9kYXRlcz48aXNibj4xNDMyLTE0NTk8L2lzYm4+PGFj
Y2Vzc2lvbi1udW0+MjIwODEwOTk8L2FjY2Vzc2lvbi1udW0+PHdvcmstdHlwZT5NdWx0aWNlbnRl
ciBTdHVkeTwvd29yay10eXBlPjx1cmxzPjwvdXJscz48Y3VzdG9tND5NRURMSU5FIDEyMTIyMDIz
JiN4RDs8L2N1c3RvbTQ+PGVsZWN0cm9uaWMtcmVzb3VyY2UtbnVtPmh0dHBzOi8vZHguZG9pLm9y
Zy8xMC4xMDA3L3MwMDQxNS0wMTEtNjI5My01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PEF1dGhvcj5BbmdlbGluaTwvQXV0aG9yPjxZZWFyPjIwMTI8L1llYXI+
PFJlY051bT4xNjI1PC9SZWNOdW0+PERpc3BsYXlUZXh0Pig5KTwvRGlzcGxheVRleHQ+PHJlY29y
ZD48cmVjLW51bWJlcj4xNjI1PC9yZWMtbnVtYmVyPjxmb3JlaWduLWtleXM+PGtleSBhcHA9IkVO
IiBkYi1pZD0iZTlzenBmcmVydGF6NWJlZHNkcnZkNWQ4OWRhcGF3NXJ4OXBhIiB0aW1lc3RhbXA9
IjE3MDIzOTUzMzQiPjE2MjU8L2tleT48L2ZvcmVpZ24ta2V5cz48cmVmLXR5cGUgbmFtZT0iSm91
cm5hbCBBcnRpY2xlIj4xNzwvcmVmLXR5cGU+PGNvbnRyaWJ1dG9ycz48YXV0aG9ycz48YXV0aG9y
PkFuZ2VsaW5pLCBDLjwvYXV0aG9yPjxhdXRob3I+U2VtcGxpY2luaSwgQy48L2F1dGhvcj48YXV0
aG9yPlJhdmFnbGlhLCBTLjwvYXV0aG9yPjxhdXRob3I+QmVtYmksIEIuPC9hdXRob3I+PGF1dGhv
cj5TZXJ2aWRlaSwgUy48L2F1dGhvcj48YXV0aG9yPlBlZ29yYXJvLCBFLjwvYXV0aG9yPjxhdXRo
b3I+TW9nZ2lvLCBNLjwvYXV0aG9yPjxhdXRob3I+Rmlsb3N0bywgTS48L2F1dGhvcj48YXV0aG9y
PlNldHRlLCBFLjwvYXV0aG9yPjxhdXRob3I+Q3Jlc2NpbWFubm8sIEcuPC9hdXRob3I+PGF1dGhv
cj5Ub25pbiwgUC48L2F1dGhvcj48YXV0aG9yPlBhcmluaSwgUi48L2F1dGhvcj48YXV0aG9yPk1v
cmFuZGksIEwuPC9hdXRob3I+PGF1dGhvcj5NYXJyb3N1LCBHLjwvYXV0aG9yPjxhdXRob3I+R3Jl
Y28sIEcuPC9hdXRob3I+PGF1dGhvcj5NdXN1bWVjaSwgTy48L2F1dGhvcj48YXV0aG9yPkRpIElv
cmlvLCBHLjwvYXV0aG9yPjxhdXRob3I+U2ljaWxpYW5vLCBHLjwvYXV0aG9yPjxhdXRob3I+RG9u
YXRpLCBNLiBBLjwvYXV0aG9yPjxhdXRob3I+Q2FydWJiaSwgRi48L2F1dGhvcj48YXV0aG9yPkVy
bWFuaSwgTS48L2F1dGhvcj48YXV0aG9yPk1vbmdpbmksIFQuPC9hdXRob3I+PGF1dGhvcj5Ub3Nj
YW5vLCBBLjwvYXV0aG9yPjwvYXV0aG9ycz48L2NvbnRyaWJ1dG9ycz48YXV0aC1hZGRyZXNzPkFu
Z2VsaW5pLCBDLiBEZXBhcnRtZW50IG9mIE5ldXJvc2NpZW5jZXMsIFVuaXZlcnNpdHkgb2YgUGFk
b3ZhLCBWaWEgR2l1c3RpbmlhbmkgNSwgMzUxMjgsIFBhZG92YSwgSXRhbHkuIGNvcnJhZG8uYW5n
ZWxpbmlAdW5pcGQuaXQ8L2F1dGgtYWRkcmVzcz48dGl0bGVzPjx0aXRsZT5PYnNlcnZhdGlvbmFs
IGNsaW5pY2FsIHN0dWR5IGluIGp1dmVuaWxlLWFkdWx0IGdseWNvZ2Vub3NpcyB0eXBlIDIgcGF0
aWVudHMgdW5kZXJnb2luZyBlbnp5bWUgcmVwbGFjZW1lbnQgdGhlcmFweSBmb3IgdXAgdG8gNCB5
ZWFyczwvdGl0bGU+PHNlY29uZGFyeS10aXRsZT5Kb3VybmFsIG9mIE5ldXJvbG9neTwvc2Vjb25k
YXJ5LXRpdGxlPjxhbHQtdGl0bGU+SiBOZXVyb2w8L2FsdC10aXRsZT48L3RpdGxlcz48cGVyaW9k
aWNhbD48ZnVsbC10aXRsZT5Kb3VybmFsIG9mIE5ldXJvbG9neTwvZnVsbC10aXRsZT48YWJici0x
PkogTmV1cm9sPC9hYmJyLTE+PC9wZXJpb2RpY2FsPjxhbHQtcGVyaW9kaWNhbD48ZnVsbC10aXRs
ZT5Kb3VybmFsIG9mIE5ldXJvbG9neTwvZnVsbC10aXRsZT48YWJici0xPkogTmV1cm9sPC9hYmJy
LTE+PC9hbHQtcGVyaW9kaWNhbD48cGFnZXM+OTUyLTg8L3BhZ2VzPjx2b2x1bWU+MjU5PC92b2x1
bWU+PG51bWJlcj41PC9udW1iZXI+PGtleXdvcmRzPjxrZXl3b3JkPkFkb2xlc2NlbnQ8L2tleXdv
cmQ+PGtleXdvcmQ+QWR1bHQ8L2tleXdvcmQ+PGtleXdvcmQ+QWdlZDwva2V5d29yZD48a2V5d29y
ZD5Cb2R5IE1hc3MgSW5kZXg8L2tleXdvcmQ+PGtleXdvcmQ+Q2hpbGQ8L2tleXdvcmQ+PGtleXdv
cmQ+Q29ob3J0IFN0dWRpZXM8L2tleXdvcmQ+PGtleXdvcmQ+RWNob2NhcmRpb2dyYXBoeTwva2V5
d29yZD48a2V5d29yZD4qRW56eW1lIFJlcGxhY2VtZW50IFRoZXJhcHkvbXQgW01ldGhvZHNdPC9r
ZXl3b3JkPjxrZXl3b3JkPkZlbWFsZTwva2V5d29yZD48a2V5d29yZD4qR2x5Y29nZW4gU3RvcmFn
ZSBEaXNlYXNlIFR5cGUgSUkvZHQgW0RydWcgVGhlcmFweV08L2tleXdvcmQ+PGtleXdvcmQ+R2x5
Y29nZW4gU3RvcmFnZSBEaXNlYXNlIFR5cGUgSUkvcHAgW1BoeXNpb3BhdGhvbG9neV08L2tleXdv
cmQ+PGtleXdvcmQ+SGVhcnQgUmF0ZS9kZSBbRHJ1ZyBFZmZlY3RzXTwva2V5d29yZD48a2V5d29y
ZD5IdW1hbnM8L2tleXdvcmQ+PGtleXdvcmQ+SXRhbHk8L2tleXdvcmQ+PGtleXdvcmQ+TWFsZTwv
a2V5d29yZD48a2V5d29yZD5NaWRkbGUgQWdlZDwva2V5d29yZD48a2V5d29yZD4qT2JzZXJ2YXRp
b248L2tleXdvcmQ+PGtleXdvcmQ+UGh5c2ljYWwgRXhhbWluYXRpb248L2tleXdvcmQ+PGtleXdv
cmQ+UmVzcGlyYXRpb24vZGUgW0RydWcgRWZmZWN0c108L2tleXdvcmQ+PGtleXdvcmQ+U2V2ZXJp
dHkgb2YgSWxsbmVzcyBJbmRleDwva2V5d29yZD48a2V5d29yZD5TdGF0aXN0aWNzLCBOb25wYXJh
bWV0cmljPC9rZXl3b3JkPjxrZXl3b3JkPlRpbWUgRmFjdG9yczwva2V5d29yZD48a2V5d29yZD5U
cmVhdG1lbnQgT3V0Y29tZTwva2V5d29yZD48a2V5d29yZD5WaXRhbCBDYXBhY2l0eTwva2V5d29y
ZD48a2V5d29yZD5XYWxraW5nL3BoIFtQaHlzaW9sb2d5XTwva2V5d29yZD48a2V5d29yZD5Zb3Vu
ZyBBZHVsdDwva2V5d29yZD48a2V5d29yZD4qYWxwaGEtR2x1Y29zaWRhc2VzL3R1IFtUaGVyYXBl
dXRpYyBVc2VdPC9rZXl3b3JkPjxrZXl3b3JkPkVDIDMtMi0xLTIwIChHQUEgcHJvdGVpbiwgaHVt
YW4pPC9rZXl3b3JkPjxrZXl3b3JkPkVDIDMtMi0xLTIwIChhbHBoYS1HbHVjb3NpZGFzZXMpPC9r
ZXl3b3JkPjwva2V5d29yZHM+PGRhdGVzPjx5ZWFyPjIwMTI8L3llYXI+PHB1Yi1kYXRlcz48ZGF0
ZT5NYXk8L2RhdGU+PC9wdWItZGF0ZXM+PC9kYXRlcz48aXNibj4xNDMyLTE0NTk8L2lzYm4+PGFj
Y2Vzc2lvbi1udW0+MjIwODEwOTk8L2FjY2Vzc2lvbi1udW0+PHdvcmstdHlwZT5NdWx0aWNlbnRl
ciBTdHVkeTwvd29yay10eXBlPjx1cmxzPjwvdXJscz48Y3VzdG9tND5NRURMSU5FIDEyMTIyMDIz
JiN4RDs8L2N1c3RvbTQ+PGVsZWN0cm9uaWMtcmVzb3VyY2UtbnVtPmh0dHBzOi8vZHguZG9pLm9y
Zy8xMC4xMDA3L3MwMDQxNS0wMTEtNjI5My01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Pr>
                <w:rFonts w:ascii="Times New Roman" w:hAnsi="Times New Roman" w:cs="Times New Roman"/>
                <w:sz w:val="20"/>
                <w:szCs w:val="20"/>
                <w:lang w:val="fr-FR"/>
              </w:rPr>
            </w:r>
            <w:r>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9)</w:t>
            </w:r>
            <w:r>
              <w:rPr>
                <w:rFonts w:ascii="Times New Roman" w:hAnsi="Times New Roman" w:cs="Times New Roman"/>
                <w:sz w:val="20"/>
                <w:szCs w:val="20"/>
                <w:lang w:val="fr-FR"/>
              </w:rPr>
              <w:fldChar w:fldCharType="end"/>
            </w:r>
            <w:r w:rsidRPr="00F10892">
              <w:rPr>
                <w:rFonts w:ascii="Times New Roman" w:hAnsi="Times New Roman" w:cs="Times New Roman"/>
                <w:sz w:val="20"/>
                <w:szCs w:val="20"/>
                <w:lang w:val="fr-FR"/>
              </w:rPr>
              <w:t>)</w:t>
            </w:r>
          </w:p>
        </w:tc>
        <w:tc>
          <w:tcPr>
            <w:tcW w:w="459" w:type="pct"/>
          </w:tcPr>
          <w:p w14:paraId="5925F276" w14:textId="77777777" w:rsidR="00F86D97" w:rsidRPr="00F10892" w:rsidRDefault="00F86D97" w:rsidP="001A477C">
            <w:pPr>
              <w:jc w:val="both"/>
              <w:rPr>
                <w:rFonts w:ascii="Times New Roman" w:hAnsi="Times New Roman" w:cs="Times New Roman"/>
                <w:sz w:val="20"/>
                <w:szCs w:val="20"/>
                <w:lang w:val="fr-FR"/>
              </w:rPr>
            </w:pPr>
          </w:p>
        </w:tc>
        <w:tc>
          <w:tcPr>
            <w:tcW w:w="872" w:type="pct"/>
          </w:tcPr>
          <w:p w14:paraId="1FD39074" w14:textId="77777777" w:rsidR="00F86D97" w:rsidRDefault="00F86D97" w:rsidP="001A477C">
            <w:pPr>
              <w:jc w:val="both"/>
              <w:rPr>
                <w:rFonts w:ascii="Times New Roman" w:hAnsi="Times New Roman" w:cs="Times New Roman"/>
                <w:sz w:val="20"/>
                <w:szCs w:val="20"/>
              </w:rPr>
            </w:pPr>
            <w:r>
              <w:rPr>
                <w:rFonts w:ascii="Times New Roman" w:hAnsi="Times New Roman" w:cs="Times New Roman"/>
                <w:sz w:val="20"/>
                <w:szCs w:val="20"/>
              </w:rPr>
              <w:t>Baseline: 319</w:t>
            </w:r>
          </w:p>
          <w:p w14:paraId="12598816" w14:textId="62FE8304"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 xml:space="preserve">1 Year: </w:t>
            </w:r>
            <w:r w:rsidRPr="00F10892">
              <w:rPr>
                <w:rFonts w:ascii="Times New Roman" w:hAnsi="Times New Roman" w:cs="Times New Roman"/>
                <w:sz w:val="20"/>
                <w:szCs w:val="20"/>
              </w:rPr>
              <w:t>371</w:t>
            </w:r>
            <w:r>
              <w:rPr>
                <w:rFonts w:ascii="Times New Roman" w:hAnsi="Times New Roman" w:cs="Times New Roman"/>
                <w:sz w:val="20"/>
                <w:szCs w:val="20"/>
              </w:rPr>
              <w:t>, p&lt;0.001, n=</w:t>
            </w:r>
            <w:r w:rsidRPr="00F10892">
              <w:rPr>
                <w:rFonts w:ascii="Times New Roman" w:hAnsi="Times New Roman" w:cs="Times New Roman"/>
                <w:sz w:val="20"/>
                <w:szCs w:val="20"/>
              </w:rPr>
              <w:t>32</w:t>
            </w:r>
          </w:p>
          <w:p w14:paraId="0FC67495" w14:textId="77777777" w:rsidR="00F86D97" w:rsidRPr="00F10892" w:rsidRDefault="00F86D97" w:rsidP="001A477C">
            <w:pPr>
              <w:jc w:val="both"/>
              <w:rPr>
                <w:rFonts w:ascii="Times New Roman" w:hAnsi="Times New Roman" w:cs="Times New Roman"/>
                <w:sz w:val="20"/>
                <w:szCs w:val="20"/>
              </w:rPr>
            </w:pPr>
          </w:p>
        </w:tc>
        <w:tc>
          <w:tcPr>
            <w:tcW w:w="367" w:type="pct"/>
          </w:tcPr>
          <w:p w14:paraId="4B7341A2"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NR</w:t>
            </w:r>
          </w:p>
        </w:tc>
        <w:tc>
          <w:tcPr>
            <w:tcW w:w="835" w:type="pct"/>
          </w:tcPr>
          <w:p w14:paraId="1FA9C4F6"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NR</w:t>
            </w:r>
          </w:p>
        </w:tc>
        <w:tc>
          <w:tcPr>
            <w:tcW w:w="725" w:type="pct"/>
          </w:tcPr>
          <w:p w14:paraId="4EF5D46D"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NR</w:t>
            </w:r>
          </w:p>
        </w:tc>
        <w:tc>
          <w:tcPr>
            <w:tcW w:w="918" w:type="pct"/>
          </w:tcPr>
          <w:p w14:paraId="47E3493E"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NR</w:t>
            </w:r>
          </w:p>
        </w:tc>
      </w:tr>
      <w:tr w:rsidR="00F86D97" w:rsidRPr="00F10892" w14:paraId="59F68398" w14:textId="77777777" w:rsidTr="00B44790">
        <w:trPr>
          <w:jc w:val="center"/>
        </w:trPr>
        <w:tc>
          <w:tcPr>
            <w:tcW w:w="824" w:type="pct"/>
            <w:vMerge w:val="restart"/>
          </w:tcPr>
          <w:p w14:paraId="6ECBFDFE" w14:textId="7B831BA0"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Bembi et al (2010),</w:t>
            </w:r>
            <w:bookmarkStart w:id="11" w:name="_Hlk185509941"/>
            <w:r>
              <w:rPr>
                <w:rFonts w:ascii="Times New Roman" w:hAnsi="Times New Roman" w:cs="Times New Roman"/>
                <w:sz w:val="20"/>
                <w:szCs w:val="20"/>
              </w:rPr>
              <w:fldChar w:fldCharType="begin">
                <w:fldData xml:space="preserve">PEVuZE5vdGU+PENpdGU+PEF1dGhvcj5CZW1iaTwvQXV0aG9yPjxZZWFyPjIwMTA8L1llYXI+PFJl
Y051bT4xNzYzPC9SZWNOdW0+PERpc3BsYXlUZXh0PigxMSk8L0Rpc3BsYXlUZXh0PjxyZWNvcmQ+
PHJlYy1udW1iZXI+MTc2MzwvcmVjLW51bWJlcj48Zm9yZWlnbi1rZXlzPjxrZXkgYXBwPSJFTiIg
ZGItaWQ9ImU5c3pwZnJlcnRhejViZWRzZHJ2ZDVkODlkYXBhdzVyeDlwYSIgdGltZXN0YW1wPSIx
NzAyMzk1MzM0Ij4xNzYzPC9rZXk+PC9mb3JlaWduLWtleXM+PHJlZi10eXBlIG5hbWU9IkpvdXJu
YWwgQXJ0aWNsZSI+MTc8L3JlZi10eXBlPjxjb250cmlidXRvcnM+PGF1dGhvcnM+PGF1dGhvcj5C
ZW1iaSwgQi48L2F1dGhvcj48YXV0aG9yPlBpc2EsIEYuIEUuPC9hdXRob3I+PGF1dGhvcj5Db25m
YWxvbmllcmksIE0uPC9hdXRob3I+PGF1dGhvcj5DaWFuYSwgRy48L2F1dGhvcj48YXV0aG9yPkZp
dW1hcmEsIEEuPC9hdXRob3I+PGF1dGhvcj5QYXJpbmksIFIuPC9hdXRob3I+PGF1dGhvcj5SaWdv
bGRpLCBNLjwvYXV0aG9yPjxhdXRob3I+TW9nbGlhLCBBLjwvYXV0aG9yPjxhdXRob3I+Q29zdGEs
IEEuPC9hdXRob3I+PGF1dGhvcj5DYXJsdWNjaSwgQS48L2F1dGhvcj48YXV0aG9yPkRhbmVzaW5v
LCBDLjwvYXV0aG9yPjxhdXRob3I+UGl0dGlzLCBNLiBHLjwvYXV0aG9yPjxhdXRob3I+RGFyZGlz
LCBBLjwvYXV0aG9yPjxhdXRob3I+UmF2YWdsaWEsIFMuPC9hdXRob3I+PC9hdXRob3JzPjwvY29u
dHJpYnV0b3JzPjxhdXRoLWFkZHJlc3M+QmVtYmksIEJydW5vLiBSZWdpb25hbCBDb29yZGluYXRp
b24gQ2VudHJlIGZvciBSYXJlIERpc2Vhc2VzLCBVbml2ZXJzaXR5IEhvc3BpdGFsIFNhbnRhIE1h
cmlhIGRlbGxhIE1pc2VyaWNvcmRpYSwgUGlhenphbGUgU2FudGEgTWFyaWEgZGVsbGEgTWlzZXJp
Y29yZGlhIDE1LCAzMzEwMCBVZGluZSwgSXRhbHkuIGJlbWJpLmJydW5vQGFvdWQuc2FuaXRhLmZ2
Zy5pdDwvYXV0aC1hZGRyZXNzPjx0aXRsZXM+PHRpdGxlPkxvbmctdGVybSBvYnNlcnZhdGlvbmFs
LCBub24tcmFuZG9taXplZCBzdHVkeSBvZiBlbnp5bWUgcmVwbGFjZW1lbnQgdGhlcmFweSBpbiBs
YXRlLW9uc2V0IGdseWNvZ2Vub3NpcyB0eXBlIElJPC90aXRsZT48c2Vjb25kYXJ5LXRpdGxlPkpv
dXJuYWwgb2YgSW5oZXJpdGVkIE1ldGFib2xpYyBEaXNlYXNlPC9zZWNvbmRhcnktdGl0bGU+PGFs
dC10aXRsZT5KIEluaGVyaXQgTWV0YWIgRGlzPC9hbHQtdGl0bGU+PC90aXRsZXM+PHBlcmlvZGlj
YWw+PGZ1bGwtdGl0bGU+Sm91cm5hbCBvZiBJbmhlcml0ZWQgTWV0YWJvbGljIERpc2Vhc2U8L2Z1
bGwtdGl0bGU+PGFiYnItMT5KIEluaGVyaXQgTWV0YWIgRGlzPC9hYmJyLTE+PC9wZXJpb2RpY2Fs
PjxhbHQtcGVyaW9kaWNhbD48ZnVsbC10aXRsZT5Kb3VybmFsIG9mIEluaGVyaXRlZCBNZXRhYm9s
aWMgRGlzZWFzZTwvZnVsbC10aXRsZT48YWJici0xPkogSW5oZXJpdCBNZXRhYiBEaXM8L2FiYnIt
MT48L2FsdC1wZXJpb2RpY2FsPjxwYWdlcz43MjctMzU8L3BhZ2VzPjx2b2x1bWU+MzM8L3ZvbHVt
ZT48bnVtYmVyPjY8L251bWJlcj48a2V5d29yZHM+PGtleXdvcmQ+QWRvbGVzY2VudDwva2V5d29y
ZD48a2V5d29yZD5BZHVsdDwva2V5d29yZD48a2V5d29yZD5BZ2Ugb2YgT25zZXQ8L2tleXdvcmQ+
PGtleXdvcmQ+QWdlZDwva2V5d29yZD48a2V5d29yZD5DaGlsZDwva2V5d29yZD48a2V5d29yZD5F
bnp5bWUgUmVwbGFjZW1lbnQgVGhlcmFweS9tdCBbTWV0aG9kc108L2tleXdvcmQ+PGtleXdvcmQ+
KkVuenltZSBSZXBsYWNlbWVudCBUaGVyYXB5PC9rZXl3b3JkPjxrZXl3b3JkPkZlbWFsZTwva2V5
d29yZD48a2V5d29yZD5Gb2xsb3ctVXAgU3R1ZGllczwva2V5d29yZD48a2V5d29yZD4qR2x5Y29n
ZW4gU3RvcmFnZSBEaXNlYXNlIFR5cGUgSUkvZHQgW0RydWcgVGhlcmFweV08L2tleXdvcmQ+PGtl
eXdvcmQ+R2x5Y29nZW4gU3RvcmFnZSBEaXNlYXNlIFR5cGUgSUkvZW4gW0Vuenltb2xvZ3ldPC9r
ZXl3b3JkPjxrZXl3b3JkPkdseWNvZ2VuIFN0b3JhZ2UgRGlzZWFzZSBUeXBlIElJL2VwIFtFcGlk
ZW1pb2xvZ3ldPC9rZXl3b3JkPjxrZXl3b3JkPkdseWNvZ2VuIFN0b3JhZ2UgRGlzZWFzZSBUeXBl
IElJL3JoIFtSZWhhYmlsaXRhdGlvbl08L2tleXdvcmQ+PGtleXdvcmQ+SHVtYW5zPC9rZXl3b3Jk
PjxrZXl3b3JkPk1hbGU8L2tleXdvcmQ+PGtleXdvcmQ+TWlkZGxlIEFnZWQ8L2tleXdvcmQ+PGtl
eXdvcmQ+T2JzZXJ2YXRpb248L2tleXdvcmQ+PGtleXdvcmQ+VGltZSBGYWN0b3JzPC9rZXl3b3Jk
PjxrZXl3b3JkPlRyZWF0bWVudCBPdXRjb21lPC9rZXl3b3JkPjxrZXl3b3JkPllvdW5nIEFkdWx0
PC9rZXl3b3JkPjxrZXl3b3JkPiphbHBoYS1HbHVjb3NpZGFzZXMvdHUgW1RoZXJhcGV1dGljIFVz
ZV08L2tleXdvcmQ+PGtleXdvcmQ+RUMgMy0yLTEtMjAgKGFscGhhLUdsdWNvc2lkYXNlcyk8L2tl
eXdvcmQ+PC9rZXl3b3Jkcz48ZGF0ZXM+PHllYXI+MjAxMDwveWVhcj48cHViLWRhdGVzPjxkYXRl
PkRlYzwvZGF0ZT48L3B1Yi1kYXRlcz48L2RhdGVzPjxpc2JuPjE1NzMtMjY2NTwvaXNibj48YWNj
ZXNzaW9uLW51bT4yMDgzODg5OTwvYWNjZXNzaW9uLW51bT48d29yay10eXBlPkNsaW5pY2FsIFRy
aWFsJiN4RDtNdWx0aWNlbnRlciBTdHVkeSYjeEQ7UmVzZWFyY2ggU3VwcG9ydCwgTm9uLVUuUy4g
R292JmFwb3M7dDwvd29yay10eXBlPjx1cmxzPjwvdXJscz48Y3VzdG9tND5NRURMSU5FIDEyMTIy
MDIzJiN4RDs8L2N1c3RvbTQ+PGVsZWN0cm9uaWMtcmVzb3VyY2UtbnVtPmh0dHBzOi8vZHguZG9p
Lm9yZy8xMC4xMDA3L3MxMDU0NS0wMTAtOTIwMS04PC9lbGVjdHJvbmljLXJlc291cmNlLW51bT48
bGFuZ3VhZ2U+RW5nbGlzaDwvbGFuZ3VhZ2U+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CZW1iaTwvQXV0aG9yPjxZZWFyPjIwMTA8L1llYXI+PFJl
Y051bT4xNzYzPC9SZWNOdW0+PERpc3BsYXlUZXh0PigxMSk8L0Rpc3BsYXlUZXh0PjxyZWNvcmQ+
PHJlYy1udW1iZXI+MTc2MzwvcmVjLW51bWJlcj48Zm9yZWlnbi1rZXlzPjxrZXkgYXBwPSJFTiIg
ZGItaWQ9ImU5c3pwZnJlcnRhejViZWRzZHJ2ZDVkODlkYXBhdzVyeDlwYSIgdGltZXN0YW1wPSIx
NzAyMzk1MzM0Ij4xNzYzPC9rZXk+PC9mb3JlaWduLWtleXM+PHJlZi10eXBlIG5hbWU9IkpvdXJu
YWwgQXJ0aWNsZSI+MTc8L3JlZi10eXBlPjxjb250cmlidXRvcnM+PGF1dGhvcnM+PGF1dGhvcj5C
ZW1iaSwgQi48L2F1dGhvcj48YXV0aG9yPlBpc2EsIEYuIEUuPC9hdXRob3I+PGF1dGhvcj5Db25m
YWxvbmllcmksIE0uPC9hdXRob3I+PGF1dGhvcj5DaWFuYSwgRy48L2F1dGhvcj48YXV0aG9yPkZp
dW1hcmEsIEEuPC9hdXRob3I+PGF1dGhvcj5QYXJpbmksIFIuPC9hdXRob3I+PGF1dGhvcj5SaWdv
bGRpLCBNLjwvYXV0aG9yPjxhdXRob3I+TW9nbGlhLCBBLjwvYXV0aG9yPjxhdXRob3I+Q29zdGEs
IEEuPC9hdXRob3I+PGF1dGhvcj5DYXJsdWNjaSwgQS48L2F1dGhvcj48YXV0aG9yPkRhbmVzaW5v
LCBDLjwvYXV0aG9yPjxhdXRob3I+UGl0dGlzLCBNLiBHLjwvYXV0aG9yPjxhdXRob3I+RGFyZGlz
LCBBLjwvYXV0aG9yPjxhdXRob3I+UmF2YWdsaWEsIFMuPC9hdXRob3I+PC9hdXRob3JzPjwvY29u
dHJpYnV0b3JzPjxhdXRoLWFkZHJlc3M+QmVtYmksIEJydW5vLiBSZWdpb25hbCBDb29yZGluYXRp
b24gQ2VudHJlIGZvciBSYXJlIERpc2Vhc2VzLCBVbml2ZXJzaXR5IEhvc3BpdGFsIFNhbnRhIE1h
cmlhIGRlbGxhIE1pc2VyaWNvcmRpYSwgUGlhenphbGUgU2FudGEgTWFyaWEgZGVsbGEgTWlzZXJp
Y29yZGlhIDE1LCAzMzEwMCBVZGluZSwgSXRhbHkuIGJlbWJpLmJydW5vQGFvdWQuc2FuaXRhLmZ2
Zy5pdDwvYXV0aC1hZGRyZXNzPjx0aXRsZXM+PHRpdGxlPkxvbmctdGVybSBvYnNlcnZhdGlvbmFs
LCBub24tcmFuZG9taXplZCBzdHVkeSBvZiBlbnp5bWUgcmVwbGFjZW1lbnQgdGhlcmFweSBpbiBs
YXRlLW9uc2V0IGdseWNvZ2Vub3NpcyB0eXBlIElJPC90aXRsZT48c2Vjb25kYXJ5LXRpdGxlPkpv
dXJuYWwgb2YgSW5oZXJpdGVkIE1ldGFib2xpYyBEaXNlYXNlPC9zZWNvbmRhcnktdGl0bGU+PGFs
dC10aXRsZT5KIEluaGVyaXQgTWV0YWIgRGlzPC9hbHQtdGl0bGU+PC90aXRsZXM+PHBlcmlvZGlj
YWw+PGZ1bGwtdGl0bGU+Sm91cm5hbCBvZiBJbmhlcml0ZWQgTWV0YWJvbGljIERpc2Vhc2U8L2Z1
bGwtdGl0bGU+PGFiYnItMT5KIEluaGVyaXQgTWV0YWIgRGlzPC9hYmJyLTE+PC9wZXJpb2RpY2Fs
PjxhbHQtcGVyaW9kaWNhbD48ZnVsbC10aXRsZT5Kb3VybmFsIG9mIEluaGVyaXRlZCBNZXRhYm9s
aWMgRGlzZWFzZTwvZnVsbC10aXRsZT48YWJici0xPkogSW5oZXJpdCBNZXRhYiBEaXM8L2FiYnIt
MT48L2FsdC1wZXJpb2RpY2FsPjxwYWdlcz43MjctMzU8L3BhZ2VzPjx2b2x1bWU+MzM8L3ZvbHVt
ZT48bnVtYmVyPjY8L251bWJlcj48a2V5d29yZHM+PGtleXdvcmQ+QWRvbGVzY2VudDwva2V5d29y
ZD48a2V5d29yZD5BZHVsdDwva2V5d29yZD48a2V5d29yZD5BZ2Ugb2YgT25zZXQ8L2tleXdvcmQ+
PGtleXdvcmQ+QWdlZDwva2V5d29yZD48a2V5d29yZD5DaGlsZDwva2V5d29yZD48a2V5d29yZD5F
bnp5bWUgUmVwbGFjZW1lbnQgVGhlcmFweS9tdCBbTWV0aG9kc108L2tleXdvcmQ+PGtleXdvcmQ+
KkVuenltZSBSZXBsYWNlbWVudCBUaGVyYXB5PC9rZXl3b3JkPjxrZXl3b3JkPkZlbWFsZTwva2V5
d29yZD48a2V5d29yZD5Gb2xsb3ctVXAgU3R1ZGllczwva2V5d29yZD48a2V5d29yZD4qR2x5Y29n
ZW4gU3RvcmFnZSBEaXNlYXNlIFR5cGUgSUkvZHQgW0RydWcgVGhlcmFweV08L2tleXdvcmQ+PGtl
eXdvcmQ+R2x5Y29nZW4gU3RvcmFnZSBEaXNlYXNlIFR5cGUgSUkvZW4gW0Vuenltb2xvZ3ldPC9r
ZXl3b3JkPjxrZXl3b3JkPkdseWNvZ2VuIFN0b3JhZ2UgRGlzZWFzZSBUeXBlIElJL2VwIFtFcGlk
ZW1pb2xvZ3ldPC9rZXl3b3JkPjxrZXl3b3JkPkdseWNvZ2VuIFN0b3JhZ2UgRGlzZWFzZSBUeXBl
IElJL3JoIFtSZWhhYmlsaXRhdGlvbl08L2tleXdvcmQ+PGtleXdvcmQ+SHVtYW5zPC9rZXl3b3Jk
PjxrZXl3b3JkPk1hbGU8L2tleXdvcmQ+PGtleXdvcmQ+TWlkZGxlIEFnZWQ8L2tleXdvcmQ+PGtl
eXdvcmQ+T2JzZXJ2YXRpb248L2tleXdvcmQ+PGtleXdvcmQ+VGltZSBGYWN0b3JzPC9rZXl3b3Jk
PjxrZXl3b3JkPlRyZWF0bWVudCBPdXRjb21lPC9rZXl3b3JkPjxrZXl3b3JkPllvdW5nIEFkdWx0
PC9rZXl3b3JkPjxrZXl3b3JkPiphbHBoYS1HbHVjb3NpZGFzZXMvdHUgW1RoZXJhcGV1dGljIFVz
ZV08L2tleXdvcmQ+PGtleXdvcmQ+RUMgMy0yLTEtMjAgKGFscGhhLUdsdWNvc2lkYXNlcyk8L2tl
eXdvcmQ+PC9rZXl3b3Jkcz48ZGF0ZXM+PHllYXI+MjAxMDwveWVhcj48cHViLWRhdGVzPjxkYXRl
PkRlYzwvZGF0ZT48L3B1Yi1kYXRlcz48L2RhdGVzPjxpc2JuPjE1NzMtMjY2NTwvaXNibj48YWNj
ZXNzaW9uLW51bT4yMDgzODg5OTwvYWNjZXNzaW9uLW51bT48d29yay10eXBlPkNsaW5pY2FsIFRy
aWFsJiN4RDtNdWx0aWNlbnRlciBTdHVkeSYjeEQ7UmVzZWFyY2ggU3VwcG9ydCwgTm9uLVUuUy4g
R292JmFwb3M7dDwvd29yay10eXBlPjx1cmxzPjwvdXJscz48Y3VzdG9tND5NRURMSU5FIDEyMTIy
MDIzJiN4RDs8L2N1c3RvbTQ+PGVsZWN0cm9uaWMtcmVzb3VyY2UtbnVtPmh0dHBzOi8vZHguZG9p
Lm9yZy8xMC4xMDA3L3MxMDU0NS0wMTAtOTIwMS04PC9lbGVjdHJvbmljLXJlc291cmNlLW51bT48
bGFuZ3VhZ2U+RW5nbGlzaDwvbGFuZ3VhZ2U+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11)</w:t>
            </w:r>
            <w:r>
              <w:rPr>
                <w:rFonts w:ascii="Times New Roman" w:hAnsi="Times New Roman" w:cs="Times New Roman"/>
                <w:sz w:val="20"/>
                <w:szCs w:val="20"/>
              </w:rPr>
              <w:fldChar w:fldCharType="end"/>
            </w:r>
            <w:bookmarkEnd w:id="11"/>
            <w:r w:rsidRPr="00F10892">
              <w:rPr>
                <w:rFonts w:ascii="Times New Roman" w:hAnsi="Times New Roman" w:cs="Times New Roman"/>
                <w:sz w:val="20"/>
                <w:szCs w:val="20"/>
              </w:rPr>
              <w:t xml:space="preserve"> 24</w:t>
            </w:r>
          </w:p>
        </w:tc>
        <w:tc>
          <w:tcPr>
            <w:tcW w:w="459" w:type="pct"/>
          </w:tcPr>
          <w:p w14:paraId="22DBE7CB"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Juvenile, 7</w:t>
            </w:r>
          </w:p>
        </w:tc>
        <w:tc>
          <w:tcPr>
            <w:tcW w:w="872" w:type="pct"/>
          </w:tcPr>
          <w:p w14:paraId="69582D96" w14:textId="77777777" w:rsidR="00F86D97" w:rsidRDefault="00F86D97" w:rsidP="001A477C">
            <w:pPr>
              <w:jc w:val="both"/>
              <w:rPr>
                <w:rFonts w:ascii="Times New Roman" w:hAnsi="Times New Roman" w:cs="Times New Roman"/>
                <w:sz w:val="20"/>
                <w:szCs w:val="20"/>
              </w:rPr>
            </w:pPr>
            <w:r>
              <w:rPr>
                <w:rFonts w:ascii="Times New Roman" w:hAnsi="Times New Roman" w:cs="Times New Roman"/>
                <w:sz w:val="20"/>
                <w:szCs w:val="20"/>
              </w:rPr>
              <w:t>Baseline: 572.9</w:t>
            </w:r>
            <w:r w:rsidRPr="003060AA">
              <w:rPr>
                <w:rFonts w:ascii="Times New Roman" w:hAnsi="Times New Roman" w:cs="Times New Roman"/>
                <w:sz w:val="20"/>
                <w:szCs w:val="20"/>
                <w:vertAlign w:val="superscript"/>
              </w:rPr>
              <w:t>*</w:t>
            </w:r>
          </w:p>
          <w:p w14:paraId="76D9C156" w14:textId="77777777" w:rsidR="00F86D97" w:rsidRPr="001E39A0" w:rsidRDefault="00F86D97" w:rsidP="001A477C">
            <w:pPr>
              <w:jc w:val="both"/>
              <w:rPr>
                <w:rFonts w:ascii="Times New Roman" w:hAnsi="Times New Roman" w:cs="Times New Roman"/>
                <w:sz w:val="20"/>
                <w:szCs w:val="20"/>
              </w:rPr>
            </w:pPr>
            <w:r>
              <w:rPr>
                <w:rFonts w:ascii="Times New Roman" w:hAnsi="Times New Roman" w:cs="Times New Roman"/>
                <w:sz w:val="20"/>
                <w:szCs w:val="20"/>
              </w:rPr>
              <w:t>1 year</w:t>
            </w:r>
            <w:r w:rsidRPr="00F10892">
              <w:rPr>
                <w:rFonts w:ascii="Times New Roman" w:hAnsi="Times New Roman" w:cs="Times New Roman"/>
                <w:sz w:val="20"/>
                <w:szCs w:val="20"/>
              </w:rPr>
              <w:t>: 589</w:t>
            </w:r>
            <w:r w:rsidRPr="00745C85">
              <w:rPr>
                <w:rFonts w:ascii="Times New Roman" w:hAnsi="Times New Roman" w:cs="Times New Roman"/>
                <w:sz w:val="20"/>
                <w:szCs w:val="20"/>
                <w:vertAlign w:val="superscript"/>
              </w:rPr>
              <w:t>*</w:t>
            </w:r>
            <w:r>
              <w:rPr>
                <w:rFonts w:ascii="Times New Roman" w:hAnsi="Times New Roman" w:cs="Times New Roman"/>
                <w:sz w:val="20"/>
                <w:szCs w:val="20"/>
              </w:rPr>
              <w:t>, p&lt;0.03</w:t>
            </w:r>
          </w:p>
          <w:p w14:paraId="1ADAE506" w14:textId="77777777" w:rsidR="00F86D97" w:rsidRPr="001E39A0" w:rsidRDefault="00F86D97" w:rsidP="001A477C">
            <w:pPr>
              <w:jc w:val="both"/>
              <w:rPr>
                <w:rFonts w:ascii="Times New Roman" w:hAnsi="Times New Roman" w:cs="Times New Roman"/>
                <w:sz w:val="20"/>
                <w:szCs w:val="20"/>
              </w:rPr>
            </w:pPr>
            <w:r>
              <w:rPr>
                <w:rFonts w:ascii="Times New Roman" w:hAnsi="Times New Roman" w:cs="Times New Roman"/>
                <w:sz w:val="20"/>
                <w:szCs w:val="20"/>
              </w:rPr>
              <w:t>2 years</w:t>
            </w:r>
            <w:r w:rsidRPr="00F10892">
              <w:rPr>
                <w:rFonts w:ascii="Times New Roman" w:hAnsi="Times New Roman" w:cs="Times New Roman"/>
                <w:sz w:val="20"/>
                <w:szCs w:val="20"/>
              </w:rPr>
              <w:t>: 630</w:t>
            </w:r>
            <w:r w:rsidRPr="00745C85">
              <w:rPr>
                <w:rFonts w:ascii="Times New Roman" w:hAnsi="Times New Roman" w:cs="Times New Roman"/>
                <w:sz w:val="20"/>
                <w:szCs w:val="20"/>
                <w:vertAlign w:val="superscript"/>
              </w:rPr>
              <w:t>*</w:t>
            </w:r>
            <w:r>
              <w:rPr>
                <w:rFonts w:ascii="Times New Roman" w:hAnsi="Times New Roman" w:cs="Times New Roman"/>
                <w:sz w:val="20"/>
                <w:szCs w:val="20"/>
              </w:rPr>
              <w:t>, p&lt;0.03</w:t>
            </w:r>
          </w:p>
          <w:p w14:paraId="5A90D67E" w14:textId="77777777" w:rsidR="00F86D97" w:rsidRPr="001E39A0" w:rsidRDefault="00F86D97" w:rsidP="001A477C">
            <w:pPr>
              <w:jc w:val="both"/>
              <w:rPr>
                <w:rFonts w:ascii="Times New Roman" w:hAnsi="Times New Roman" w:cs="Times New Roman"/>
                <w:sz w:val="20"/>
                <w:szCs w:val="20"/>
              </w:rPr>
            </w:pPr>
            <w:r>
              <w:rPr>
                <w:rFonts w:ascii="Times New Roman" w:hAnsi="Times New Roman" w:cs="Times New Roman"/>
                <w:sz w:val="20"/>
                <w:szCs w:val="20"/>
              </w:rPr>
              <w:t>3 years</w:t>
            </w:r>
            <w:r w:rsidRPr="00F10892">
              <w:rPr>
                <w:rFonts w:ascii="Times New Roman" w:hAnsi="Times New Roman" w:cs="Times New Roman"/>
                <w:sz w:val="20"/>
                <w:szCs w:val="20"/>
              </w:rPr>
              <w:t>:</w:t>
            </w:r>
            <w:r>
              <w:rPr>
                <w:rFonts w:ascii="Times New Roman" w:hAnsi="Times New Roman" w:cs="Times New Roman"/>
                <w:sz w:val="20"/>
                <w:szCs w:val="20"/>
              </w:rPr>
              <w:t xml:space="preserve"> </w:t>
            </w:r>
            <w:r w:rsidRPr="00F10892">
              <w:rPr>
                <w:rFonts w:ascii="Times New Roman" w:hAnsi="Times New Roman" w:cs="Times New Roman"/>
                <w:sz w:val="20"/>
                <w:szCs w:val="20"/>
              </w:rPr>
              <w:t>664</w:t>
            </w:r>
            <w:r w:rsidRPr="00745C85">
              <w:rPr>
                <w:rFonts w:ascii="Times New Roman" w:hAnsi="Times New Roman" w:cs="Times New Roman"/>
                <w:sz w:val="20"/>
                <w:szCs w:val="20"/>
                <w:vertAlign w:val="superscript"/>
              </w:rPr>
              <w:t>*</w:t>
            </w:r>
            <w:r>
              <w:rPr>
                <w:rFonts w:ascii="Times New Roman" w:hAnsi="Times New Roman" w:cs="Times New Roman"/>
                <w:sz w:val="20"/>
                <w:szCs w:val="20"/>
              </w:rPr>
              <w:t>, p=0.01</w:t>
            </w:r>
          </w:p>
        </w:tc>
        <w:tc>
          <w:tcPr>
            <w:tcW w:w="367" w:type="pct"/>
          </w:tcPr>
          <w:p w14:paraId="01818C46"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NR</w:t>
            </w:r>
          </w:p>
        </w:tc>
        <w:tc>
          <w:tcPr>
            <w:tcW w:w="835" w:type="pct"/>
            <w:vMerge w:val="restart"/>
            <w:vAlign w:val="center"/>
          </w:tcPr>
          <w:p w14:paraId="61EF0D81"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Baseline</w:t>
            </w:r>
            <w:r w:rsidRPr="00F10892">
              <w:rPr>
                <w:rFonts w:ascii="Times New Roman" w:hAnsi="Times New Roman" w:cs="Times New Roman"/>
                <w:sz w:val="20"/>
                <w:szCs w:val="20"/>
              </w:rPr>
              <w:t>: 54</w:t>
            </w:r>
            <w:r w:rsidRPr="00B7406F">
              <w:rPr>
                <w:rFonts w:ascii="Times New Roman" w:hAnsi="Times New Roman" w:cs="Times New Roman"/>
                <w:sz w:val="20"/>
                <w:szCs w:val="20"/>
                <w:vertAlign w:val="superscript"/>
              </w:rPr>
              <w:t>*</w:t>
            </w:r>
          </w:p>
          <w:p w14:paraId="2AE5F0EC" w14:textId="77777777"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1 year</w:t>
            </w:r>
            <w:r w:rsidRPr="00F10892">
              <w:rPr>
                <w:rFonts w:ascii="Times New Roman" w:hAnsi="Times New Roman" w:cs="Times New Roman"/>
                <w:sz w:val="20"/>
                <w:szCs w:val="20"/>
              </w:rPr>
              <w:t>: 56</w:t>
            </w:r>
            <w:r w:rsidRPr="00B7406F">
              <w:rPr>
                <w:rFonts w:ascii="Times New Roman" w:hAnsi="Times New Roman" w:cs="Times New Roman"/>
                <w:sz w:val="20"/>
                <w:szCs w:val="20"/>
                <w:vertAlign w:val="superscript"/>
              </w:rPr>
              <w:t>*</w:t>
            </w:r>
          </w:p>
          <w:p w14:paraId="5258519E"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2</w:t>
            </w:r>
            <w:r>
              <w:rPr>
                <w:rFonts w:ascii="Times New Roman" w:hAnsi="Times New Roman" w:cs="Times New Roman"/>
                <w:sz w:val="20"/>
                <w:szCs w:val="20"/>
              </w:rPr>
              <w:t xml:space="preserve"> years</w:t>
            </w:r>
            <w:r w:rsidRPr="00F10892">
              <w:rPr>
                <w:rFonts w:ascii="Times New Roman" w:hAnsi="Times New Roman" w:cs="Times New Roman"/>
                <w:sz w:val="20"/>
                <w:szCs w:val="20"/>
              </w:rPr>
              <w:t>: 60</w:t>
            </w:r>
            <w:r w:rsidRPr="00B7406F">
              <w:rPr>
                <w:rFonts w:ascii="Times New Roman" w:hAnsi="Times New Roman" w:cs="Times New Roman"/>
                <w:sz w:val="20"/>
                <w:szCs w:val="20"/>
                <w:vertAlign w:val="superscript"/>
              </w:rPr>
              <w:t>*</w:t>
            </w:r>
          </w:p>
          <w:p w14:paraId="214009F8" w14:textId="77777777" w:rsidR="00F86D97" w:rsidRPr="00964E98" w:rsidRDefault="00F86D97" w:rsidP="001A477C">
            <w:pPr>
              <w:jc w:val="both"/>
              <w:rPr>
                <w:rFonts w:ascii="Times New Roman" w:hAnsi="Times New Roman" w:cs="Times New Roman"/>
                <w:sz w:val="20"/>
                <w:szCs w:val="20"/>
              </w:rPr>
            </w:pPr>
            <w:r>
              <w:rPr>
                <w:rFonts w:ascii="Times New Roman" w:hAnsi="Times New Roman" w:cs="Times New Roman"/>
                <w:sz w:val="20"/>
                <w:szCs w:val="20"/>
              </w:rPr>
              <w:t>3 years</w:t>
            </w:r>
            <w:r w:rsidRPr="00F10892">
              <w:rPr>
                <w:rFonts w:ascii="Times New Roman" w:hAnsi="Times New Roman" w:cs="Times New Roman"/>
                <w:sz w:val="20"/>
                <w:szCs w:val="20"/>
              </w:rPr>
              <w:t>: 59.5</w:t>
            </w:r>
            <w:r w:rsidRPr="00B7406F">
              <w:rPr>
                <w:rFonts w:ascii="Times New Roman" w:hAnsi="Times New Roman" w:cs="Times New Roman"/>
                <w:sz w:val="20"/>
                <w:szCs w:val="20"/>
                <w:vertAlign w:val="superscript"/>
              </w:rPr>
              <w:t>*</w:t>
            </w:r>
            <w:r>
              <w:rPr>
                <w:rFonts w:ascii="Times New Roman" w:hAnsi="Times New Roman" w:cs="Times New Roman"/>
                <w:sz w:val="20"/>
                <w:szCs w:val="20"/>
              </w:rPr>
              <w:t xml:space="preserve"> not ss across timepoints</w:t>
            </w:r>
          </w:p>
        </w:tc>
        <w:tc>
          <w:tcPr>
            <w:tcW w:w="725" w:type="pct"/>
          </w:tcPr>
          <w:p w14:paraId="30CB3454" w14:textId="77777777" w:rsidR="00F86D97" w:rsidRPr="00F10892" w:rsidRDefault="00F86D97" w:rsidP="001A477C">
            <w:pPr>
              <w:jc w:val="both"/>
              <w:rPr>
                <w:rFonts w:ascii="Times New Roman" w:hAnsi="Times New Roman" w:cs="Times New Roman"/>
                <w:sz w:val="20"/>
                <w:szCs w:val="20"/>
              </w:rPr>
            </w:pPr>
            <w:r w:rsidRPr="00F10892">
              <w:rPr>
                <w:rFonts w:ascii="Times New Roman" w:hAnsi="Times New Roman" w:cs="Times New Roman"/>
                <w:sz w:val="20"/>
                <w:szCs w:val="20"/>
              </w:rPr>
              <w:t>NR</w:t>
            </w:r>
          </w:p>
        </w:tc>
        <w:tc>
          <w:tcPr>
            <w:tcW w:w="918" w:type="pct"/>
            <w:vMerge w:val="restart"/>
          </w:tcPr>
          <w:p w14:paraId="7EA34E0F" w14:textId="58F5153B" w:rsidR="00F86D97" w:rsidRPr="00F10892" w:rsidRDefault="00F86D97" w:rsidP="001A477C">
            <w:pPr>
              <w:jc w:val="both"/>
              <w:rPr>
                <w:rFonts w:ascii="Times New Roman" w:hAnsi="Times New Roman" w:cs="Times New Roman"/>
                <w:sz w:val="20"/>
                <w:szCs w:val="20"/>
              </w:rPr>
            </w:pPr>
            <w:r>
              <w:rPr>
                <w:rFonts w:ascii="Times New Roman" w:hAnsi="Times New Roman" w:cs="Times New Roman"/>
                <w:sz w:val="20"/>
                <w:szCs w:val="20"/>
              </w:rPr>
              <w:t xml:space="preserve">Of the </w:t>
            </w:r>
            <w:r w:rsidRPr="0046765A">
              <w:rPr>
                <w:rFonts w:ascii="Times New Roman" w:hAnsi="Times New Roman" w:cs="Times New Roman"/>
                <w:sz w:val="20"/>
                <w:szCs w:val="20"/>
              </w:rPr>
              <w:t>1</w:t>
            </w:r>
            <w:r>
              <w:rPr>
                <w:rFonts w:ascii="Times New Roman" w:hAnsi="Times New Roman" w:cs="Times New Roman"/>
                <w:sz w:val="20"/>
                <w:szCs w:val="20"/>
              </w:rPr>
              <w:t>3</w:t>
            </w:r>
            <w:r w:rsidRPr="0046765A">
              <w:rPr>
                <w:rFonts w:ascii="Times New Roman" w:hAnsi="Times New Roman" w:cs="Times New Roman"/>
                <w:sz w:val="20"/>
                <w:szCs w:val="20"/>
              </w:rPr>
              <w:t xml:space="preserve"> patients need</w:t>
            </w:r>
            <w:r>
              <w:rPr>
                <w:rFonts w:ascii="Times New Roman" w:hAnsi="Times New Roman" w:cs="Times New Roman"/>
                <w:sz w:val="20"/>
                <w:szCs w:val="20"/>
              </w:rPr>
              <w:t>ing</w:t>
            </w:r>
            <w:r w:rsidRPr="0046765A">
              <w:rPr>
                <w:rFonts w:ascii="Times New Roman" w:hAnsi="Times New Roman" w:cs="Times New Roman"/>
                <w:sz w:val="20"/>
                <w:szCs w:val="20"/>
              </w:rPr>
              <w:t xml:space="preserve"> ventilatory support at baseline, this dropped to 8 </w:t>
            </w:r>
            <w:r>
              <w:rPr>
                <w:rFonts w:ascii="Times New Roman" w:hAnsi="Times New Roman" w:cs="Times New Roman"/>
                <w:sz w:val="20"/>
                <w:szCs w:val="20"/>
              </w:rPr>
              <w:t>patients at the end of the study</w:t>
            </w:r>
            <w:r w:rsidRPr="0046765A">
              <w:rPr>
                <w:rFonts w:ascii="Times New Roman" w:hAnsi="Times New Roman" w:cs="Times New Roman"/>
                <w:sz w:val="20"/>
                <w:szCs w:val="20"/>
              </w:rPr>
              <w:t>.</w:t>
            </w:r>
            <w:r>
              <w:t xml:space="preserve"> </w:t>
            </w:r>
            <w:r>
              <w:rPr>
                <w:rFonts w:ascii="Times New Roman" w:hAnsi="Times New Roman" w:cs="Times New Roman"/>
                <w:sz w:val="20"/>
                <w:szCs w:val="20"/>
              </w:rPr>
              <w:t xml:space="preserve"> The median daily ventilation for the remaining 8 patients reduced from 14 to 8 at year 1, 2, 3.</w:t>
            </w:r>
          </w:p>
        </w:tc>
      </w:tr>
      <w:tr w:rsidR="00F86D97" w:rsidRPr="00F10892" w14:paraId="5DD12DE8" w14:textId="77777777" w:rsidTr="00B44790">
        <w:trPr>
          <w:jc w:val="center"/>
        </w:trPr>
        <w:tc>
          <w:tcPr>
            <w:tcW w:w="824" w:type="pct"/>
            <w:vMerge/>
          </w:tcPr>
          <w:p w14:paraId="612338A8" w14:textId="77777777" w:rsidR="00F86D97" w:rsidRPr="00F10892" w:rsidRDefault="00F86D97" w:rsidP="007B1862">
            <w:pPr>
              <w:rPr>
                <w:rFonts w:ascii="Times New Roman" w:hAnsi="Times New Roman" w:cs="Times New Roman"/>
                <w:sz w:val="20"/>
                <w:szCs w:val="20"/>
              </w:rPr>
            </w:pPr>
          </w:p>
        </w:tc>
        <w:tc>
          <w:tcPr>
            <w:tcW w:w="459" w:type="pct"/>
          </w:tcPr>
          <w:p w14:paraId="1F416817" w14:textId="77777777" w:rsidR="00F86D97" w:rsidRPr="00F10892" w:rsidRDefault="00F86D97" w:rsidP="007B1862">
            <w:pPr>
              <w:rPr>
                <w:rFonts w:ascii="Times New Roman" w:hAnsi="Times New Roman" w:cs="Times New Roman"/>
                <w:sz w:val="20"/>
                <w:szCs w:val="20"/>
              </w:rPr>
            </w:pPr>
            <w:r w:rsidRPr="00F10892">
              <w:rPr>
                <w:rFonts w:ascii="Times New Roman" w:hAnsi="Times New Roman" w:cs="Times New Roman"/>
                <w:sz w:val="20"/>
                <w:szCs w:val="20"/>
              </w:rPr>
              <w:t>Adult, 17</w:t>
            </w:r>
          </w:p>
        </w:tc>
        <w:tc>
          <w:tcPr>
            <w:tcW w:w="872" w:type="pct"/>
          </w:tcPr>
          <w:p w14:paraId="2B42F2C7" w14:textId="77777777" w:rsidR="00F86D97" w:rsidRDefault="00F86D97" w:rsidP="007B1862">
            <w:pPr>
              <w:rPr>
                <w:rFonts w:ascii="Times New Roman" w:hAnsi="Times New Roman" w:cs="Times New Roman"/>
                <w:sz w:val="20"/>
                <w:szCs w:val="20"/>
              </w:rPr>
            </w:pPr>
            <w:r w:rsidRPr="00B7406F">
              <w:rPr>
                <w:rFonts w:ascii="Times New Roman" w:hAnsi="Times New Roman" w:cs="Times New Roman"/>
                <w:sz w:val="20"/>
                <w:szCs w:val="20"/>
              </w:rPr>
              <w:t>Baseline</w:t>
            </w:r>
            <w:r>
              <w:rPr>
                <w:rFonts w:ascii="Times New Roman" w:hAnsi="Times New Roman" w:cs="Times New Roman"/>
                <w:sz w:val="20"/>
                <w:szCs w:val="20"/>
              </w:rPr>
              <w:t>: 116.6</w:t>
            </w:r>
            <w:r w:rsidRPr="003060AA">
              <w:rPr>
                <w:rFonts w:ascii="Times New Roman" w:hAnsi="Times New Roman" w:cs="Times New Roman"/>
                <w:sz w:val="20"/>
                <w:szCs w:val="20"/>
                <w:vertAlign w:val="superscript"/>
              </w:rPr>
              <w:t>*</w:t>
            </w:r>
          </w:p>
          <w:p w14:paraId="42688D84" w14:textId="77777777" w:rsidR="00F86D97" w:rsidRPr="00F10892" w:rsidRDefault="00F86D97" w:rsidP="007B1862">
            <w:pPr>
              <w:rPr>
                <w:rFonts w:ascii="Times New Roman" w:hAnsi="Times New Roman" w:cs="Times New Roman"/>
                <w:sz w:val="20"/>
                <w:szCs w:val="20"/>
              </w:rPr>
            </w:pPr>
            <w:r>
              <w:rPr>
                <w:rFonts w:ascii="Times New Roman" w:hAnsi="Times New Roman" w:cs="Times New Roman"/>
                <w:sz w:val="20"/>
                <w:szCs w:val="20"/>
              </w:rPr>
              <w:t>1 year</w:t>
            </w:r>
            <w:r w:rsidRPr="00F10892">
              <w:rPr>
                <w:rFonts w:ascii="Times New Roman" w:hAnsi="Times New Roman" w:cs="Times New Roman"/>
                <w:sz w:val="20"/>
                <w:szCs w:val="20"/>
              </w:rPr>
              <w:t>: 213.1</w:t>
            </w:r>
            <w:r w:rsidRPr="00B7406F">
              <w:rPr>
                <w:rFonts w:ascii="Times New Roman" w:hAnsi="Times New Roman" w:cs="Times New Roman"/>
                <w:sz w:val="20"/>
                <w:szCs w:val="20"/>
                <w:vertAlign w:val="superscript"/>
              </w:rPr>
              <w:t>*</w:t>
            </w:r>
            <w:r>
              <w:t xml:space="preserve">, </w:t>
            </w:r>
            <w:r w:rsidRPr="00964E98">
              <w:rPr>
                <w:rFonts w:ascii="Times New Roman" w:hAnsi="Times New Roman" w:cs="Times New Roman"/>
                <w:sz w:val="20"/>
                <w:szCs w:val="20"/>
              </w:rPr>
              <w:t>p</w:t>
            </w:r>
            <w:r>
              <w:rPr>
                <w:rFonts w:ascii="Times New Roman" w:hAnsi="Times New Roman" w:cs="Times New Roman"/>
                <w:sz w:val="20"/>
                <w:szCs w:val="20"/>
              </w:rPr>
              <w:t>&lt;</w:t>
            </w:r>
            <w:r w:rsidRPr="00964E98">
              <w:rPr>
                <w:rFonts w:ascii="Times New Roman" w:hAnsi="Times New Roman" w:cs="Times New Roman"/>
                <w:sz w:val="20"/>
                <w:szCs w:val="20"/>
              </w:rPr>
              <w:t>0.</w:t>
            </w:r>
            <w:r>
              <w:rPr>
                <w:rFonts w:ascii="Times New Roman" w:hAnsi="Times New Roman" w:cs="Times New Roman"/>
                <w:sz w:val="20"/>
                <w:szCs w:val="20"/>
              </w:rPr>
              <w:t>0</w:t>
            </w:r>
            <w:r w:rsidRPr="00964E98">
              <w:rPr>
                <w:rFonts w:ascii="Times New Roman" w:hAnsi="Times New Roman" w:cs="Times New Roman"/>
                <w:sz w:val="20"/>
                <w:szCs w:val="20"/>
              </w:rPr>
              <w:t>01</w:t>
            </w:r>
          </w:p>
          <w:p w14:paraId="4009D6E5" w14:textId="77777777" w:rsidR="00F86D97" w:rsidRPr="00F10892" w:rsidRDefault="00F86D97" w:rsidP="007B1862">
            <w:pPr>
              <w:rPr>
                <w:rFonts w:ascii="Times New Roman" w:hAnsi="Times New Roman" w:cs="Times New Roman"/>
                <w:sz w:val="20"/>
                <w:szCs w:val="20"/>
              </w:rPr>
            </w:pPr>
            <w:r>
              <w:rPr>
                <w:rFonts w:ascii="Times New Roman" w:hAnsi="Times New Roman" w:cs="Times New Roman"/>
                <w:sz w:val="20"/>
                <w:szCs w:val="20"/>
              </w:rPr>
              <w:t>2 year</w:t>
            </w:r>
            <w:r w:rsidRPr="00F10892">
              <w:rPr>
                <w:rFonts w:ascii="Times New Roman" w:hAnsi="Times New Roman" w:cs="Times New Roman"/>
                <w:sz w:val="20"/>
                <w:szCs w:val="20"/>
              </w:rPr>
              <w:t>s: 206</w:t>
            </w:r>
            <w:r w:rsidRPr="00B7406F">
              <w:rPr>
                <w:rFonts w:ascii="Times New Roman" w:hAnsi="Times New Roman" w:cs="Times New Roman"/>
                <w:sz w:val="20"/>
                <w:szCs w:val="20"/>
                <w:vertAlign w:val="superscript"/>
              </w:rPr>
              <w:t>*</w:t>
            </w:r>
            <w:r>
              <w:t xml:space="preserve">, </w:t>
            </w:r>
            <w:r w:rsidRPr="00964E98">
              <w:rPr>
                <w:rFonts w:ascii="Times New Roman" w:hAnsi="Times New Roman" w:cs="Times New Roman"/>
                <w:sz w:val="20"/>
                <w:szCs w:val="20"/>
              </w:rPr>
              <w:t>p</w:t>
            </w:r>
            <w:r>
              <w:rPr>
                <w:rFonts w:ascii="Times New Roman" w:hAnsi="Times New Roman" w:cs="Times New Roman"/>
                <w:sz w:val="20"/>
                <w:szCs w:val="20"/>
              </w:rPr>
              <w:t>&lt;</w:t>
            </w:r>
            <w:r w:rsidRPr="00964E98">
              <w:rPr>
                <w:rFonts w:ascii="Times New Roman" w:hAnsi="Times New Roman" w:cs="Times New Roman"/>
                <w:sz w:val="20"/>
                <w:szCs w:val="20"/>
              </w:rPr>
              <w:t>0.</w:t>
            </w:r>
            <w:r>
              <w:rPr>
                <w:rFonts w:ascii="Times New Roman" w:hAnsi="Times New Roman" w:cs="Times New Roman"/>
                <w:sz w:val="20"/>
                <w:szCs w:val="20"/>
              </w:rPr>
              <w:t>0</w:t>
            </w:r>
            <w:r w:rsidRPr="00964E98">
              <w:rPr>
                <w:rFonts w:ascii="Times New Roman" w:hAnsi="Times New Roman" w:cs="Times New Roman"/>
                <w:sz w:val="20"/>
                <w:szCs w:val="20"/>
              </w:rPr>
              <w:t>01</w:t>
            </w:r>
          </w:p>
          <w:p w14:paraId="5485F624" w14:textId="77777777" w:rsidR="00F86D97" w:rsidRPr="00F10892" w:rsidRDefault="00F86D97" w:rsidP="007B1862">
            <w:pPr>
              <w:rPr>
                <w:rFonts w:ascii="Times New Roman" w:hAnsi="Times New Roman" w:cs="Times New Roman"/>
                <w:sz w:val="20"/>
                <w:szCs w:val="20"/>
              </w:rPr>
            </w:pPr>
            <w:r>
              <w:rPr>
                <w:rFonts w:ascii="Times New Roman" w:hAnsi="Times New Roman" w:cs="Times New Roman"/>
                <w:sz w:val="20"/>
                <w:szCs w:val="20"/>
              </w:rPr>
              <w:t>3 year</w:t>
            </w:r>
            <w:r w:rsidRPr="00F10892">
              <w:rPr>
                <w:rFonts w:ascii="Times New Roman" w:hAnsi="Times New Roman" w:cs="Times New Roman"/>
                <w:sz w:val="20"/>
                <w:szCs w:val="20"/>
              </w:rPr>
              <w:t>s: 265</w:t>
            </w:r>
            <w:r w:rsidRPr="00B7406F">
              <w:rPr>
                <w:rFonts w:ascii="Times New Roman" w:hAnsi="Times New Roman" w:cs="Times New Roman"/>
                <w:sz w:val="20"/>
                <w:szCs w:val="20"/>
                <w:vertAlign w:val="superscript"/>
              </w:rPr>
              <w:t>*</w:t>
            </w:r>
            <w:r>
              <w:t xml:space="preserve">, </w:t>
            </w:r>
            <w:r w:rsidRPr="00964E98">
              <w:rPr>
                <w:rFonts w:ascii="Times New Roman" w:hAnsi="Times New Roman" w:cs="Times New Roman"/>
                <w:sz w:val="20"/>
                <w:szCs w:val="20"/>
              </w:rPr>
              <w:t>p</w:t>
            </w:r>
            <w:r>
              <w:rPr>
                <w:rFonts w:ascii="Times New Roman" w:hAnsi="Times New Roman" w:cs="Times New Roman"/>
                <w:sz w:val="20"/>
                <w:szCs w:val="20"/>
              </w:rPr>
              <w:t>&lt;</w:t>
            </w:r>
            <w:r w:rsidRPr="00964E98">
              <w:rPr>
                <w:rFonts w:ascii="Times New Roman" w:hAnsi="Times New Roman" w:cs="Times New Roman"/>
                <w:sz w:val="20"/>
                <w:szCs w:val="20"/>
              </w:rPr>
              <w:t>0.</w:t>
            </w:r>
            <w:r>
              <w:rPr>
                <w:rFonts w:ascii="Times New Roman" w:hAnsi="Times New Roman" w:cs="Times New Roman"/>
                <w:sz w:val="20"/>
                <w:szCs w:val="20"/>
              </w:rPr>
              <w:t>0</w:t>
            </w:r>
            <w:r w:rsidRPr="00964E98">
              <w:rPr>
                <w:rFonts w:ascii="Times New Roman" w:hAnsi="Times New Roman" w:cs="Times New Roman"/>
                <w:sz w:val="20"/>
                <w:szCs w:val="20"/>
              </w:rPr>
              <w:t>01</w:t>
            </w:r>
          </w:p>
        </w:tc>
        <w:tc>
          <w:tcPr>
            <w:tcW w:w="367" w:type="pct"/>
          </w:tcPr>
          <w:p w14:paraId="3240B2F2" w14:textId="77777777" w:rsidR="00F86D97" w:rsidRPr="00F10892" w:rsidRDefault="00F86D97" w:rsidP="007B1862">
            <w:pPr>
              <w:rPr>
                <w:rFonts w:ascii="Times New Roman" w:hAnsi="Times New Roman" w:cs="Times New Roman"/>
                <w:sz w:val="20"/>
                <w:szCs w:val="20"/>
              </w:rPr>
            </w:pPr>
            <w:r w:rsidRPr="00F10892">
              <w:rPr>
                <w:rFonts w:ascii="Times New Roman" w:hAnsi="Times New Roman" w:cs="Times New Roman"/>
                <w:sz w:val="20"/>
                <w:szCs w:val="20"/>
              </w:rPr>
              <w:t>NR</w:t>
            </w:r>
          </w:p>
        </w:tc>
        <w:tc>
          <w:tcPr>
            <w:tcW w:w="835" w:type="pct"/>
            <w:vMerge/>
          </w:tcPr>
          <w:p w14:paraId="771DCF05" w14:textId="77777777" w:rsidR="00F86D97" w:rsidRPr="00F10892" w:rsidRDefault="00F86D97" w:rsidP="007B1862">
            <w:pPr>
              <w:rPr>
                <w:rFonts w:ascii="Times New Roman" w:hAnsi="Times New Roman" w:cs="Times New Roman"/>
                <w:sz w:val="20"/>
                <w:szCs w:val="20"/>
              </w:rPr>
            </w:pPr>
          </w:p>
        </w:tc>
        <w:tc>
          <w:tcPr>
            <w:tcW w:w="725" w:type="pct"/>
          </w:tcPr>
          <w:p w14:paraId="4D9BDC3D" w14:textId="77777777" w:rsidR="00F86D97" w:rsidRPr="00F10892" w:rsidRDefault="00F86D97" w:rsidP="007B1862">
            <w:pPr>
              <w:rPr>
                <w:rFonts w:ascii="Times New Roman" w:hAnsi="Times New Roman" w:cs="Times New Roman"/>
                <w:sz w:val="20"/>
                <w:szCs w:val="20"/>
              </w:rPr>
            </w:pPr>
            <w:r w:rsidRPr="00F10892">
              <w:rPr>
                <w:rFonts w:ascii="Times New Roman" w:hAnsi="Times New Roman" w:cs="Times New Roman"/>
                <w:sz w:val="20"/>
                <w:szCs w:val="20"/>
              </w:rPr>
              <w:t>NR</w:t>
            </w:r>
          </w:p>
        </w:tc>
        <w:tc>
          <w:tcPr>
            <w:tcW w:w="918" w:type="pct"/>
            <w:vMerge/>
          </w:tcPr>
          <w:p w14:paraId="6F5CFFE0" w14:textId="77777777" w:rsidR="00F86D97" w:rsidRPr="00F10892" w:rsidRDefault="00F86D97" w:rsidP="007B1862">
            <w:pPr>
              <w:rPr>
                <w:rFonts w:ascii="Times New Roman" w:hAnsi="Times New Roman" w:cs="Times New Roman"/>
                <w:sz w:val="20"/>
                <w:szCs w:val="20"/>
              </w:rPr>
            </w:pPr>
          </w:p>
        </w:tc>
      </w:tr>
      <w:tr w:rsidR="00F86D97" w:rsidRPr="00F10892" w14:paraId="04CD21C9" w14:textId="77777777" w:rsidTr="00B44790">
        <w:trPr>
          <w:jc w:val="center"/>
        </w:trPr>
        <w:tc>
          <w:tcPr>
            <w:tcW w:w="824" w:type="pct"/>
          </w:tcPr>
          <w:p w14:paraId="3CDB0F19" w14:textId="01DC14C6" w:rsidR="00F86D97" w:rsidRPr="00F10892" w:rsidRDefault="00F86D97" w:rsidP="00E91264">
            <w:pPr>
              <w:rPr>
                <w:rFonts w:ascii="Times New Roman" w:hAnsi="Times New Roman" w:cs="Times New Roman"/>
                <w:sz w:val="20"/>
                <w:szCs w:val="20"/>
              </w:rPr>
            </w:pPr>
            <w:r w:rsidRPr="00F10892">
              <w:rPr>
                <w:rFonts w:ascii="Times New Roman" w:hAnsi="Times New Roman" w:cs="Times New Roman"/>
                <w:sz w:val="20"/>
                <w:szCs w:val="20"/>
              </w:rPr>
              <w:t>Claeys et al (2022),</w:t>
            </w:r>
            <w:bookmarkStart w:id="12" w:name="_Hlk187143712"/>
            <w:r>
              <w:rPr>
                <w:rFonts w:ascii="Times New Roman" w:hAnsi="Times New Roman" w:cs="Times New Roman"/>
                <w:sz w:val="20"/>
                <w:szCs w:val="20"/>
              </w:rPr>
              <w:fldChar w:fldCharType="begin">
                <w:fldData xml:space="preserve">PEVuZE5vdGU+PENpdGU+PEF1dGhvcj5DbGFleXM8L0F1dGhvcj48WWVhcj4yMDIyPC9ZZWFyPjxS
ZWNOdW0+MzkwPC9SZWNOdW0+PERpc3BsYXlUZXh0PigxMik8L0Rpc3BsYXlUZXh0PjxyZWNvcmQ+
PHJlYy1udW1iZXI+MzkwPC9yZWMtbnVtYmVyPjxmb3JlaWduLWtleXM+PGtleSBhcHA9IkVOIiBk
Yi1pZD0iZTlzenBmcmVydGF6NWJlZHNkcnZkNWQ4OWRhcGF3NXJ4OXBhIiB0aW1lc3RhbXA9IjE3
MDIzOTUzMzMiPjM5MDwva2V5PjwvZm9yZWlnbi1rZXlzPjxyZWYtdHlwZSBuYW1lPSJKb3VybmFs
IEFydGljbGUiPjE3PC9yZWYtdHlwZT48Y29udHJpYnV0b3JzPjxhdXRob3JzPjxhdXRob3I+Q2xh
ZXlzLCBLLiBHLjwvYXV0aG9yPjxhdXRob3I+RCZhcG9zO0hvbmR0LCBBLjwvYXV0aG9yPjxhdXRo
b3I+RmFjaGUsIEwuPC9hdXRob3I+PGF1dGhvcj5QZWVycywgSy48L2F1dGhvcj48YXV0aG9yPkRl
cHV5ZHQsIEMuIEUuPC9hdXRob3I+PC9hdXRob3JzPjwvY29udHJpYnV0b3JzPjxhdXRoLWFkZHJl
c3M+Q2xhZXlzLCBLcmlzdGwgRy4gRGVwYXJ0bWVudCBvZiBOZXVyb2xvZ3ksIFVuaXZlcnNpdHkg
SG9zcGl0YWxzIExldXZlbiwgMzAwMCBMZXV2ZW4sIEJlbGdpdW0uJiN4RDtDbGFleXMsIEtyaXN0
bCBHLiBMYWJvcmF0b3J5IGZvciBNdXNjbGUgRGlzZWFzZXMgYW5kIE5ldXJvcGF0aGllcywgRGVw
YXJ0bWVudCBvZiBOZXVyb3NjaWVuY2VzLCBLVSBMZXV2ZW4sIDMwMDAgTGV1dmVuLCBCZWxnaXVt
LiYjeEQ7RCZhcG9zO0hvbmR0LCBBbm4uIERlcGFydG1lbnQgb2YgTmV1cm9sb2d5LCBVbml2ZXJz
aXR5IEhvc3BpdGFscyBMZXV2ZW4sIDMwMDAgTGV1dmVuLCBCZWxnaXVtLiYjeEQ7RmFjaGUsIEx1
Y2FzLiBEZXBhcnRtZW50IG9mIE5ldXJvbG9neSwgVW5pdmVyc2l0eSBIb3NwaXRhbHMgTGV1dmVu
LCAzMDAwIExldXZlbiwgQmVsZ2l1bS4mI3hEO1BlZXJzLCBLb2VuLiBEZXBhcnRtZW50IG9mIFBo
eXNpY2FsIE1lZGljaW5lIGFuZCBSZWhhYmlsaXRhdGlvbiwgVW5pdmVyc2l0eSBIb3NwaXRhbHMg
TGV1dmVuLCAzMDAwIExldXZlbiwgQmVsZ2l1bS4mI3hEO0RlcHV5ZHQsIENocmlzdG9waGUgRS4g
TGFib3JhdG9yeSBmb3IgTXVzY2xlIERpc2Vhc2VzIGFuZCBOZXVyb3BhdGhpZXMsIERlcGFydG1l
bnQgb2YgTmV1cm9zY2llbmNlcywgS1UgTGV1dmVuLCAzMDAwIExldXZlbiwgQmVsZ2l1bS48L2F1
dGgtYWRkcmVzcz48dGl0bGVzPjx0aXRsZT5TaXgtTWludXRlIFdhbGsgRGlzdGFuY2UgSXMgYSBV
c2VmdWwgT3V0Y29tZSBNZWFzdXJlIHRvIERldGVjdCBNb3RvciBEZWNsaW5lIGluIFRyZWF0ZWQg
TGF0ZS1PbnNldCBQb21wZSBEaXNlYXNlIFBhdGllbnRzPC90aXRsZT48c2Vjb25kYXJ5LXRpdGxl
PkNlbGxzPC9zZWNvbmRhcnktdGl0bGU+PGFsdC10aXRsZT5DZWxsczwvYWx0LXRpdGxlPjwvdGl0
bGVzPjxwYWdlcz4yMDwvcGFnZXM+PHZvbHVtZT4xMTwvdm9sdW1lPjxudW1iZXI+MzwvbnVtYmVy
PjxrZXl3b3Jkcz48a2V5d29yZD5BZHVsdDwva2V5d29yZD48a2V5d29yZD5Fbnp5bWUgUmVwbGFj
ZW1lbnQgVGhlcmFweTwva2V5d29yZD48a2V5d29yZD5HbHljb2dlbiBTdG9yYWdlIERpc2Vhc2Ug
VHlwZSBJSS9kaSBbRGlhZ25vc2lzXTwva2V5d29yZD48a2V5d29yZD5HbHljb2dlbiBTdG9yYWdl
IERpc2Vhc2UgVHlwZSBJSS90aCBbVGhlcmFweV08L2tleXdvcmQ+PGtleXdvcmQ+KkdseWNvZ2Vu
IFN0b3JhZ2UgRGlzZWFzZSBUeXBlIElJPC9rZXl3b3JkPjxrZXl3b3JkPkhhbmQgU3RyZW5ndGg8
L2tleXdvcmQ+PGtleXdvcmQ+SHVtYW5zPC9rZXl3b3JkPjxrZXl3b3JkPipPdXRjb21lIEFzc2Vz
c21lbnQsIEhlYWx0aCBDYXJlPC9rZXl3b3JkPjxrZXl3b3JkPipXYWxrIFRlc3Q8L2tleXdvcmQ+
PGtleXdvcmQ+YWxwaGEtR2x1Y29zaWRhc2VzPC9rZXl3b3JkPjxrZXl3b3JkPkVDIDMtMi0xLTIw
IChhbHBoYS1HbHVjb3NpZGFzZXMpPC9rZXl3b3JkPjwva2V5d29yZHM+PGRhdGVzPjx5ZWFyPjIw
MjI8L3llYXI+PHB1Yi1kYXRlcz48ZGF0ZT4wMSAyMDwvZGF0ZT48L3B1Yi1kYXRlcz48L2RhdGVz
Pjxpc2JuPjIwNzMtNDQwOTwvaXNibj48YWNjZXNzaW9uLW51bT4zNTE1OTE0NDwvYWNjZXNzaW9u
LW51bT48dXJscz48L3VybHM+PGN1c3RvbTQ+TUVETElORSAxMjEyMjAyMyYjeEQ7PC9jdXN0b200
PjxlbGVjdHJvbmljLXJlc291cmNlLW51bT5odHRwczovL2R4LmRvaS5vcmcvMTAuMzM5MC9jZWxs
czExMDMwMzM0PC9lbGVjdHJvbmljLXJlc291cmNlLW51bT48bGFuZ3VhZ2U+RW5nbGlzaDwvbGFu
Z3VhZ2U+PC9yZWNvcmQ+PC9DaXRlPjwvRW5kTm90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DbGFleXM8L0F1dGhvcj48WWVhcj4yMDIyPC9ZZWFyPjxS
ZWNOdW0+MzkwPC9SZWNOdW0+PERpc3BsYXlUZXh0PigxMik8L0Rpc3BsYXlUZXh0PjxyZWNvcmQ+
PHJlYy1udW1iZXI+MzkwPC9yZWMtbnVtYmVyPjxmb3JlaWduLWtleXM+PGtleSBhcHA9IkVOIiBk
Yi1pZD0iZTlzenBmcmVydGF6NWJlZHNkcnZkNWQ4OWRhcGF3NXJ4OXBhIiB0aW1lc3RhbXA9IjE3
MDIzOTUzMzMiPjM5MDwva2V5PjwvZm9yZWlnbi1rZXlzPjxyZWYtdHlwZSBuYW1lPSJKb3VybmFs
IEFydGljbGUiPjE3PC9yZWYtdHlwZT48Y29udHJpYnV0b3JzPjxhdXRob3JzPjxhdXRob3I+Q2xh
ZXlzLCBLLiBHLjwvYXV0aG9yPjxhdXRob3I+RCZhcG9zO0hvbmR0LCBBLjwvYXV0aG9yPjxhdXRo
b3I+RmFjaGUsIEwuPC9hdXRob3I+PGF1dGhvcj5QZWVycywgSy48L2F1dGhvcj48YXV0aG9yPkRl
cHV5ZHQsIEMuIEUuPC9hdXRob3I+PC9hdXRob3JzPjwvY29udHJpYnV0b3JzPjxhdXRoLWFkZHJl
c3M+Q2xhZXlzLCBLcmlzdGwgRy4gRGVwYXJ0bWVudCBvZiBOZXVyb2xvZ3ksIFVuaXZlcnNpdHkg
SG9zcGl0YWxzIExldXZlbiwgMzAwMCBMZXV2ZW4sIEJlbGdpdW0uJiN4RDtDbGFleXMsIEtyaXN0
bCBHLiBMYWJvcmF0b3J5IGZvciBNdXNjbGUgRGlzZWFzZXMgYW5kIE5ldXJvcGF0aGllcywgRGVw
YXJ0bWVudCBvZiBOZXVyb3NjaWVuY2VzLCBLVSBMZXV2ZW4sIDMwMDAgTGV1dmVuLCBCZWxnaXVt
LiYjeEQ7RCZhcG9zO0hvbmR0LCBBbm4uIERlcGFydG1lbnQgb2YgTmV1cm9sb2d5LCBVbml2ZXJz
aXR5IEhvc3BpdGFscyBMZXV2ZW4sIDMwMDAgTGV1dmVuLCBCZWxnaXVtLiYjeEQ7RmFjaGUsIEx1
Y2FzLiBEZXBhcnRtZW50IG9mIE5ldXJvbG9neSwgVW5pdmVyc2l0eSBIb3NwaXRhbHMgTGV1dmVu
LCAzMDAwIExldXZlbiwgQmVsZ2l1bS4mI3hEO1BlZXJzLCBLb2VuLiBEZXBhcnRtZW50IG9mIFBo
eXNpY2FsIE1lZGljaW5lIGFuZCBSZWhhYmlsaXRhdGlvbiwgVW5pdmVyc2l0eSBIb3NwaXRhbHMg
TGV1dmVuLCAzMDAwIExldXZlbiwgQmVsZ2l1bS4mI3hEO0RlcHV5ZHQsIENocmlzdG9waGUgRS4g
TGFib3JhdG9yeSBmb3IgTXVzY2xlIERpc2Vhc2VzIGFuZCBOZXVyb3BhdGhpZXMsIERlcGFydG1l
bnQgb2YgTmV1cm9zY2llbmNlcywgS1UgTGV1dmVuLCAzMDAwIExldXZlbiwgQmVsZ2l1bS48L2F1
dGgtYWRkcmVzcz48dGl0bGVzPjx0aXRsZT5TaXgtTWludXRlIFdhbGsgRGlzdGFuY2UgSXMgYSBV
c2VmdWwgT3V0Y29tZSBNZWFzdXJlIHRvIERldGVjdCBNb3RvciBEZWNsaW5lIGluIFRyZWF0ZWQg
TGF0ZS1PbnNldCBQb21wZSBEaXNlYXNlIFBhdGllbnRzPC90aXRsZT48c2Vjb25kYXJ5LXRpdGxl
PkNlbGxzPC9zZWNvbmRhcnktdGl0bGU+PGFsdC10aXRsZT5DZWxsczwvYWx0LXRpdGxlPjwvdGl0
bGVzPjxwYWdlcz4yMDwvcGFnZXM+PHZvbHVtZT4xMTwvdm9sdW1lPjxudW1iZXI+MzwvbnVtYmVy
PjxrZXl3b3Jkcz48a2V5d29yZD5BZHVsdDwva2V5d29yZD48a2V5d29yZD5Fbnp5bWUgUmVwbGFj
ZW1lbnQgVGhlcmFweTwva2V5d29yZD48a2V5d29yZD5HbHljb2dlbiBTdG9yYWdlIERpc2Vhc2Ug
VHlwZSBJSS9kaSBbRGlhZ25vc2lzXTwva2V5d29yZD48a2V5d29yZD5HbHljb2dlbiBTdG9yYWdl
IERpc2Vhc2UgVHlwZSBJSS90aCBbVGhlcmFweV08L2tleXdvcmQ+PGtleXdvcmQ+KkdseWNvZ2Vu
IFN0b3JhZ2UgRGlzZWFzZSBUeXBlIElJPC9rZXl3b3JkPjxrZXl3b3JkPkhhbmQgU3RyZW5ndGg8
L2tleXdvcmQ+PGtleXdvcmQ+SHVtYW5zPC9rZXl3b3JkPjxrZXl3b3JkPipPdXRjb21lIEFzc2Vz
c21lbnQsIEhlYWx0aCBDYXJlPC9rZXl3b3JkPjxrZXl3b3JkPipXYWxrIFRlc3Q8L2tleXdvcmQ+
PGtleXdvcmQ+YWxwaGEtR2x1Y29zaWRhc2VzPC9rZXl3b3JkPjxrZXl3b3JkPkVDIDMtMi0xLTIw
IChhbHBoYS1HbHVjb3NpZGFzZXMpPC9rZXl3b3JkPjwva2V5d29yZHM+PGRhdGVzPjx5ZWFyPjIw
MjI8L3llYXI+PHB1Yi1kYXRlcz48ZGF0ZT4wMSAyMDwvZGF0ZT48L3B1Yi1kYXRlcz48L2RhdGVz
Pjxpc2JuPjIwNzMtNDQwOTwvaXNibj48YWNjZXNzaW9uLW51bT4zNTE1OTE0NDwvYWNjZXNzaW9u
LW51bT48dXJscz48L3VybHM+PGN1c3RvbTQ+TUVETElORSAxMjEyMjAyMyYjeEQ7PC9jdXN0b200
PjxlbGVjdHJvbmljLXJlc291cmNlLW51bT5odHRwczovL2R4LmRvaS5vcmcvMTAuMzM5MC9jZWxs
czExMDMwMzM0PC9lbGVjdHJvbmljLXJlc291cmNlLW51bT48bGFuZ3VhZ2U+RW5nbGlzaDwvbGFu
Z3VhZ2U+PC9yZWNvcmQ+PC9DaXRlPjwvRW5kTm90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12)</w:t>
            </w:r>
            <w:r>
              <w:rPr>
                <w:rFonts w:ascii="Times New Roman" w:hAnsi="Times New Roman" w:cs="Times New Roman"/>
                <w:sz w:val="20"/>
                <w:szCs w:val="20"/>
              </w:rPr>
              <w:fldChar w:fldCharType="end"/>
            </w:r>
            <w:bookmarkEnd w:id="12"/>
            <w:r w:rsidRPr="00F10892">
              <w:rPr>
                <w:rFonts w:ascii="Times New Roman" w:hAnsi="Times New Roman" w:cs="Times New Roman"/>
                <w:sz w:val="20"/>
                <w:szCs w:val="20"/>
              </w:rPr>
              <w:t xml:space="preserve"> 12</w:t>
            </w:r>
          </w:p>
        </w:tc>
        <w:tc>
          <w:tcPr>
            <w:tcW w:w="459" w:type="pct"/>
          </w:tcPr>
          <w:p w14:paraId="3ADF088D" w14:textId="77777777" w:rsidR="00F86D97" w:rsidRPr="00F10892" w:rsidRDefault="00F86D97" w:rsidP="007B1862">
            <w:pPr>
              <w:rPr>
                <w:rFonts w:ascii="Times New Roman" w:hAnsi="Times New Roman" w:cs="Times New Roman"/>
                <w:sz w:val="20"/>
                <w:szCs w:val="20"/>
              </w:rPr>
            </w:pPr>
          </w:p>
        </w:tc>
        <w:tc>
          <w:tcPr>
            <w:tcW w:w="872" w:type="pct"/>
          </w:tcPr>
          <w:p w14:paraId="1957D43B" w14:textId="77777777" w:rsidR="00F86D97" w:rsidRDefault="00F86D97" w:rsidP="007B1862">
            <w:pPr>
              <w:rPr>
                <w:rFonts w:ascii="Times New Roman" w:hAnsi="Times New Roman" w:cs="Times New Roman"/>
                <w:sz w:val="20"/>
                <w:szCs w:val="20"/>
              </w:rPr>
            </w:pPr>
            <w:r w:rsidRPr="0098212F">
              <w:rPr>
                <w:rFonts w:ascii="Times New Roman" w:hAnsi="Times New Roman" w:cs="Times New Roman"/>
                <w:sz w:val="20"/>
                <w:szCs w:val="20"/>
              </w:rPr>
              <w:t xml:space="preserve">CFB with 95% CI </w:t>
            </w:r>
          </w:p>
          <w:p w14:paraId="59758817" w14:textId="77777777" w:rsidR="00F86D97" w:rsidRDefault="00F86D97" w:rsidP="007B1862">
            <w:pPr>
              <w:rPr>
                <w:rFonts w:ascii="Times New Roman" w:hAnsi="Times New Roman" w:cs="Times New Roman"/>
                <w:sz w:val="20"/>
                <w:szCs w:val="20"/>
              </w:rPr>
            </w:pPr>
            <w:r w:rsidRPr="00F10892">
              <w:rPr>
                <w:rFonts w:ascii="Times New Roman" w:hAnsi="Times New Roman" w:cs="Times New Roman"/>
                <w:sz w:val="20"/>
                <w:szCs w:val="20"/>
              </w:rPr>
              <w:t xml:space="preserve">6 months: </w:t>
            </w:r>
            <w:r>
              <w:rPr>
                <w:rFonts w:ascii="Times New Roman" w:hAnsi="Times New Roman" w:cs="Times New Roman"/>
                <w:sz w:val="20"/>
                <w:szCs w:val="20"/>
              </w:rPr>
              <w:t>-19.1 (-58.8 to 20.6)</w:t>
            </w:r>
          </w:p>
          <w:p w14:paraId="0CF2BE17"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1 year: -41.3 (-86.9 to 4.3)</w:t>
            </w:r>
          </w:p>
          <w:p w14:paraId="577322C4" w14:textId="77777777" w:rsidR="00F86D97" w:rsidRDefault="00F86D97" w:rsidP="007B1862">
            <w:pPr>
              <w:rPr>
                <w:rFonts w:ascii="Times New Roman" w:hAnsi="Times New Roman" w:cs="Times New Roman"/>
                <w:sz w:val="20"/>
                <w:szCs w:val="20"/>
              </w:rPr>
            </w:pPr>
            <w:r w:rsidRPr="0098212F">
              <w:rPr>
                <w:rFonts w:ascii="Times New Roman" w:hAnsi="Times New Roman" w:cs="Times New Roman"/>
                <w:sz w:val="20"/>
                <w:szCs w:val="20"/>
              </w:rPr>
              <w:t>18 months:</w:t>
            </w:r>
            <w:r>
              <w:rPr>
                <w:rFonts w:ascii="Times New Roman" w:hAnsi="Times New Roman" w:cs="Times New Roman"/>
                <w:sz w:val="20"/>
                <w:szCs w:val="20"/>
              </w:rPr>
              <w:t xml:space="preserve"> -28.5 (-63.9 to 6.9)</w:t>
            </w:r>
          </w:p>
          <w:p w14:paraId="77098BB2" w14:textId="77777777" w:rsidR="00F86D97" w:rsidRDefault="00F86D97" w:rsidP="007B1862">
            <w:pPr>
              <w:rPr>
                <w:rFonts w:ascii="Times New Roman" w:hAnsi="Times New Roman" w:cs="Times New Roman"/>
                <w:sz w:val="20"/>
                <w:szCs w:val="20"/>
              </w:rPr>
            </w:pPr>
            <w:r w:rsidRPr="0098212F">
              <w:rPr>
                <w:rFonts w:ascii="Times New Roman" w:hAnsi="Times New Roman" w:cs="Times New Roman"/>
                <w:sz w:val="20"/>
                <w:szCs w:val="20"/>
              </w:rPr>
              <w:t>2 years:</w:t>
            </w:r>
            <w:r>
              <w:rPr>
                <w:rFonts w:ascii="Times New Roman" w:hAnsi="Times New Roman" w:cs="Times New Roman"/>
                <w:sz w:val="20"/>
                <w:szCs w:val="20"/>
              </w:rPr>
              <w:t xml:space="preserve"> -60.6 (-92.0 to -29.1)</w:t>
            </w:r>
          </w:p>
          <w:p w14:paraId="44412B58" w14:textId="77777777" w:rsidR="00F86D97" w:rsidRPr="00F10892" w:rsidRDefault="00F86D97" w:rsidP="007B1862">
            <w:pPr>
              <w:rPr>
                <w:rFonts w:ascii="Times New Roman" w:hAnsi="Times New Roman" w:cs="Times New Roman"/>
                <w:sz w:val="20"/>
                <w:szCs w:val="20"/>
              </w:rPr>
            </w:pPr>
          </w:p>
        </w:tc>
        <w:tc>
          <w:tcPr>
            <w:tcW w:w="367" w:type="pct"/>
          </w:tcPr>
          <w:p w14:paraId="1328963B" w14:textId="77777777" w:rsidR="00F86D97" w:rsidRPr="00F10892" w:rsidRDefault="00F86D97" w:rsidP="007B186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1717FEF2"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 xml:space="preserve">Sitting (n=12): </w:t>
            </w:r>
          </w:p>
          <w:p w14:paraId="0E9C5585"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Baseline: 82.8 (24.89)</w:t>
            </w:r>
          </w:p>
          <w:p w14:paraId="1E898D5C"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2 years: 80.3 (25.08)</w:t>
            </w:r>
          </w:p>
          <w:p w14:paraId="1E00C52F"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Supine (n=11):</w:t>
            </w:r>
          </w:p>
          <w:p w14:paraId="1E996FD9"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Baseline: 65.6 (21.97)</w:t>
            </w:r>
          </w:p>
          <w:p w14:paraId="7F648E27"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2 years: 65.10 (25.77)</w:t>
            </w:r>
          </w:p>
          <w:p w14:paraId="4FAE6275" w14:textId="77777777" w:rsidR="00F86D97" w:rsidRPr="00F10892" w:rsidRDefault="00F86D97" w:rsidP="007B1862">
            <w:pPr>
              <w:rPr>
                <w:rFonts w:ascii="Times New Roman" w:hAnsi="Times New Roman" w:cs="Times New Roman"/>
                <w:sz w:val="20"/>
                <w:szCs w:val="20"/>
              </w:rPr>
            </w:pPr>
            <w:r>
              <w:rPr>
                <w:rFonts w:ascii="Times New Roman" w:hAnsi="Times New Roman" w:cs="Times New Roman"/>
                <w:sz w:val="20"/>
                <w:szCs w:val="20"/>
              </w:rPr>
              <w:t>Neither result was ss.</w:t>
            </w:r>
          </w:p>
        </w:tc>
        <w:tc>
          <w:tcPr>
            <w:tcW w:w="725" w:type="pct"/>
          </w:tcPr>
          <w:p w14:paraId="7003F8BE"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MRC</w:t>
            </w:r>
            <w:r w:rsidRPr="00F10892">
              <w:rPr>
                <w:rFonts w:ascii="Times New Roman" w:hAnsi="Times New Roman" w:cs="Times New Roman"/>
                <w:sz w:val="20"/>
                <w:szCs w:val="20"/>
              </w:rPr>
              <w:t>:</w:t>
            </w:r>
          </w:p>
          <w:p w14:paraId="636A93D9" w14:textId="77777777" w:rsidR="00F86D97" w:rsidRPr="00F10892" w:rsidRDefault="00F86D97" w:rsidP="007B1862">
            <w:pPr>
              <w:rPr>
                <w:rFonts w:ascii="Times New Roman" w:hAnsi="Times New Roman" w:cs="Times New Roman"/>
                <w:sz w:val="20"/>
                <w:szCs w:val="20"/>
              </w:rPr>
            </w:pPr>
            <w:r>
              <w:rPr>
                <w:rFonts w:ascii="Times New Roman" w:hAnsi="Times New Roman" w:cs="Times New Roman"/>
                <w:sz w:val="20"/>
                <w:szCs w:val="20"/>
              </w:rPr>
              <w:t>Baseline</w:t>
            </w:r>
            <w:r w:rsidRPr="00F10892">
              <w:rPr>
                <w:rFonts w:ascii="Times New Roman" w:hAnsi="Times New Roman" w:cs="Times New Roman"/>
                <w:sz w:val="20"/>
                <w:szCs w:val="20"/>
              </w:rPr>
              <w:t>: 67.2 (8.2)</w:t>
            </w:r>
          </w:p>
          <w:p w14:paraId="0AB6CB5F" w14:textId="77777777" w:rsidR="00F86D97" w:rsidRPr="00F10892" w:rsidRDefault="00F86D97" w:rsidP="007B1862">
            <w:pPr>
              <w:rPr>
                <w:rFonts w:ascii="Times New Roman" w:hAnsi="Times New Roman" w:cs="Times New Roman"/>
                <w:sz w:val="20"/>
                <w:szCs w:val="20"/>
              </w:rPr>
            </w:pPr>
            <w:r w:rsidRPr="00F10892">
              <w:rPr>
                <w:rFonts w:ascii="Times New Roman" w:hAnsi="Times New Roman" w:cs="Times New Roman"/>
                <w:sz w:val="20"/>
                <w:szCs w:val="20"/>
              </w:rPr>
              <w:t>6 months: 70.4 (7.7)</w:t>
            </w:r>
          </w:p>
          <w:p w14:paraId="21A49F54" w14:textId="77777777" w:rsidR="00F86D97" w:rsidRPr="00F10892" w:rsidRDefault="00F86D97" w:rsidP="006E699B">
            <w:pPr>
              <w:rPr>
                <w:rFonts w:ascii="Times New Roman" w:hAnsi="Times New Roman" w:cs="Times New Roman"/>
                <w:sz w:val="20"/>
                <w:szCs w:val="20"/>
              </w:rPr>
            </w:pPr>
            <w:r>
              <w:rPr>
                <w:rFonts w:ascii="Times New Roman" w:hAnsi="Times New Roman" w:cs="Times New Roman"/>
                <w:sz w:val="20"/>
                <w:szCs w:val="20"/>
              </w:rPr>
              <w:t>1 year</w:t>
            </w:r>
            <w:r w:rsidRPr="00F10892">
              <w:rPr>
                <w:rFonts w:ascii="Times New Roman" w:hAnsi="Times New Roman" w:cs="Times New Roman"/>
                <w:sz w:val="20"/>
                <w:szCs w:val="20"/>
              </w:rPr>
              <w:t>: 71.1 (8.3)</w:t>
            </w:r>
          </w:p>
          <w:p w14:paraId="43812C9C" w14:textId="77777777" w:rsidR="00F86D97" w:rsidRPr="00F10892" w:rsidRDefault="00F86D97" w:rsidP="006E699B">
            <w:pPr>
              <w:rPr>
                <w:rFonts w:ascii="Times New Roman" w:hAnsi="Times New Roman" w:cs="Times New Roman"/>
                <w:sz w:val="20"/>
                <w:szCs w:val="20"/>
              </w:rPr>
            </w:pPr>
            <w:r w:rsidRPr="00F10892">
              <w:rPr>
                <w:rFonts w:ascii="Times New Roman" w:hAnsi="Times New Roman" w:cs="Times New Roman"/>
                <w:sz w:val="20"/>
                <w:szCs w:val="20"/>
              </w:rPr>
              <w:t>18 months: 70.4 (8.3)</w:t>
            </w:r>
          </w:p>
          <w:p w14:paraId="4D99475F" w14:textId="77777777" w:rsidR="00F86D97" w:rsidRDefault="00F86D97" w:rsidP="006E699B">
            <w:pPr>
              <w:rPr>
                <w:rFonts w:ascii="Times New Roman" w:hAnsi="Times New Roman" w:cs="Times New Roman"/>
                <w:sz w:val="20"/>
                <w:szCs w:val="20"/>
              </w:rPr>
            </w:pPr>
            <w:r>
              <w:rPr>
                <w:rFonts w:ascii="Times New Roman" w:hAnsi="Times New Roman" w:cs="Times New Roman"/>
                <w:sz w:val="20"/>
                <w:szCs w:val="20"/>
              </w:rPr>
              <w:t>2 years</w:t>
            </w:r>
            <w:r w:rsidRPr="00F10892">
              <w:rPr>
                <w:rFonts w:ascii="Times New Roman" w:hAnsi="Times New Roman" w:cs="Times New Roman"/>
                <w:sz w:val="20"/>
                <w:szCs w:val="20"/>
              </w:rPr>
              <w:t>: 71.3 (8.1)</w:t>
            </w:r>
          </w:p>
          <w:p w14:paraId="0C53D42B" w14:textId="77777777" w:rsidR="00F86D97" w:rsidRPr="00F10892" w:rsidRDefault="00F86D97" w:rsidP="006E699B">
            <w:pPr>
              <w:rPr>
                <w:rFonts w:ascii="Times New Roman" w:hAnsi="Times New Roman" w:cs="Times New Roman"/>
                <w:sz w:val="20"/>
                <w:szCs w:val="20"/>
              </w:rPr>
            </w:pPr>
            <w:r>
              <w:rPr>
                <w:rFonts w:ascii="Times New Roman" w:hAnsi="Times New Roman" w:cs="Times New Roman"/>
                <w:sz w:val="20"/>
                <w:szCs w:val="20"/>
              </w:rPr>
              <w:t>Not ss for all timepoints</w:t>
            </w:r>
          </w:p>
        </w:tc>
        <w:tc>
          <w:tcPr>
            <w:tcW w:w="918" w:type="pct"/>
          </w:tcPr>
          <w:p w14:paraId="06FF2222" w14:textId="77777777" w:rsidR="00F86D97" w:rsidRPr="00F10892" w:rsidRDefault="00F86D97" w:rsidP="007B1862">
            <w:pPr>
              <w:rPr>
                <w:rFonts w:ascii="Times New Roman" w:hAnsi="Times New Roman" w:cs="Times New Roman"/>
                <w:sz w:val="20"/>
                <w:szCs w:val="20"/>
              </w:rPr>
            </w:pPr>
            <w:r w:rsidRPr="00F10892">
              <w:rPr>
                <w:rFonts w:ascii="Times New Roman" w:hAnsi="Times New Roman" w:cs="Times New Roman"/>
                <w:sz w:val="20"/>
                <w:szCs w:val="20"/>
              </w:rPr>
              <w:t>NR</w:t>
            </w:r>
          </w:p>
        </w:tc>
      </w:tr>
      <w:tr w:rsidR="00F86D97" w:rsidRPr="00F10892" w14:paraId="3A15F5D2" w14:textId="77777777" w:rsidTr="00B44790">
        <w:trPr>
          <w:jc w:val="center"/>
        </w:trPr>
        <w:tc>
          <w:tcPr>
            <w:tcW w:w="824" w:type="pct"/>
          </w:tcPr>
          <w:p w14:paraId="4C95CEAC" w14:textId="66B40B4A"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lastRenderedPageBreak/>
              <w:t xml:space="preserve">Clemens et al (2017) </w:t>
            </w:r>
            <w:bookmarkStart w:id="13" w:name="_Hlk185502212"/>
            <w:r w:rsidRPr="00E91264">
              <w:rPr>
                <w:rFonts w:ascii="Times New Roman" w:hAnsi="Times New Roman" w:cs="Times New Roman"/>
                <w:sz w:val="20"/>
                <w:szCs w:val="20"/>
                <w:lang w:val="fr-FR"/>
              </w:rPr>
              <w:t>;</w:t>
            </w:r>
            <w:r w:rsidR="00E91264">
              <w:rPr>
                <w:rFonts w:ascii="Times New Roman" w:hAnsi="Times New Roman" w:cs="Times New Roman"/>
                <w:sz w:val="20"/>
                <w:szCs w:val="20"/>
                <w:lang w:val="fr-FR"/>
              </w:rPr>
              <w:fldChar w:fldCharType="begin"/>
            </w:r>
            <w:r w:rsidR="00E91264">
              <w:rPr>
                <w:rFonts w:ascii="Times New Roman" w:hAnsi="Times New Roman" w:cs="Times New Roman"/>
                <w:sz w:val="20"/>
                <w:szCs w:val="20"/>
                <w:lang w:val="fr-FR"/>
              </w:rPr>
              <w:instrText xml:space="preserve"> ADDIN EN.CITE &lt;EndNote&gt;&lt;Cite&gt;&lt;Author&gt;Clemens&lt;/Author&gt;&lt;Year&gt;2017&lt;/Year&gt;&lt;RecNum&gt;6558&lt;/RecNum&gt;&lt;DisplayText&gt;(13)&lt;/DisplayText&gt;&lt;record&gt;&lt;rec-number&gt;6558&lt;/rec-number&gt;&lt;foreign-keys&gt;&lt;key app="EN" db-id="e9szpfrertaz5bedsdrvd5d89dapaw5rx9pa" timestamp="1702395986"&gt;6558&lt;/key&gt;&lt;/foreign-keys&gt;&lt;ref-type name="Journal Article"&gt;17&lt;/ref-type&gt;&lt;contributors&gt;&lt;authors&gt;&lt;author&gt;Clemens, P.&lt;/author&gt;&lt;author&gt;Laforet, P.&lt;/author&gt;&lt;author&gt;Kacena, K.&lt;/author&gt;&lt;author&gt;Sanson, B. J.&lt;/author&gt;&lt;author&gt;Hopkin, R.&lt;/author&gt;&lt;author&gt;Van, Der Ploeg A.&lt;/author&gt;&lt;/authors&gt;&lt;/contributors&gt;&lt;titles&gt;&lt;title&gt;Long-term efficacy of alglucosidase alfa in late-onset pompe disease&lt;/title&gt;&lt;secondary-title&gt;Neurology&lt;/secondary-title&gt;&lt;/titles&gt;&lt;periodical&gt;&lt;full-title&gt;Neurology&lt;/full-title&gt;&lt;abbr-1&gt;Neurology&lt;/abbr-1&gt;&lt;/periodical&gt;&lt;volume&gt;88&lt;/volume&gt;&lt;number&gt;16&lt;/number&gt;&lt;keywords&gt;&lt;keyword&gt;*glycogen storage disease type 2&lt;/keyword&gt;&lt;keyword&gt;Adolescent&lt;/keyword&gt;&lt;keyword&gt;Adult&lt;/keyword&gt;&lt;keyword&gt;Aged&lt;/keyword&gt;&lt;keyword&gt;Artificial ventilation&lt;/keyword&gt;&lt;keyword&gt;Child&lt;/keyword&gt;&lt;keyword&gt;Clinical article&lt;/keyword&gt;&lt;keyword&gt;Clinical trial&lt;/keyword&gt;&lt;keyword&gt;Controlled clinical trial&lt;/keyword&gt;&lt;keyword&gt;Controlled study&lt;/keyword&gt;&lt;keyword&gt;Diagnosis&lt;/keyword&gt;&lt;keyword&gt;Disease course&lt;/keyword&gt;&lt;keyword&gt;Drug therapy&lt;/keyword&gt;&lt;keyword&gt;Female&lt;/keyword&gt;&lt;keyword&gt;Follow up&lt;/keyword&gt;&lt;keyword&gt;Forced vital capacity&lt;/keyword&gt;&lt;keyword&gt;Human&lt;/keyword&gt;&lt;keyword&gt;Infusion&lt;/keyword&gt;&lt;keyword&gt;Male&lt;/keyword&gt;&lt;keyword&gt;Mobilization&lt;/keyword&gt;&lt;keyword&gt;Randomized controlled trial&lt;/keyword&gt;&lt;keyword&gt;Register&lt;/keyword&gt;&lt;keyword&gt;Symptom&lt;/keyword&gt;&lt;keyword&gt;Ventilator&lt;/keyword&gt;&lt;keyword&gt;Visually impaired person&lt;/keyword&gt;&lt;/keywords&gt;&lt;dates&gt;&lt;year&gt;2017&lt;/year&gt;&lt;/dates&gt;&lt;work-type&gt;Journal article; Conference proceeding&lt;/work-type&gt;&lt;urls&gt;&lt;/urls&gt;&lt;custom4&gt;CENTRAL 12122023&amp;#xD;&lt;/custom4&gt;&lt;/record&gt;&lt;/Cite&gt;&lt;/EndNote&gt;</w:instrText>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13)</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xml:space="preserve"> </w:t>
            </w:r>
            <w:bookmarkEnd w:id="13"/>
            <w:r w:rsidRPr="00E91264">
              <w:rPr>
                <w:rFonts w:ascii="Times New Roman" w:hAnsi="Times New Roman" w:cs="Times New Roman"/>
                <w:sz w:val="20"/>
                <w:szCs w:val="20"/>
                <w:lang w:val="fr-FR"/>
              </w:rPr>
              <w:t>68, CA</w:t>
            </w:r>
          </w:p>
        </w:tc>
        <w:tc>
          <w:tcPr>
            <w:tcW w:w="459" w:type="pct"/>
          </w:tcPr>
          <w:p w14:paraId="2A266E3C" w14:textId="77777777" w:rsidR="00F86D97" w:rsidRPr="00E91264" w:rsidRDefault="00F86D97" w:rsidP="007B1862">
            <w:pPr>
              <w:rPr>
                <w:rFonts w:ascii="Times New Roman" w:hAnsi="Times New Roman" w:cs="Times New Roman"/>
                <w:sz w:val="20"/>
                <w:szCs w:val="20"/>
                <w:lang w:val="fr-FR"/>
              </w:rPr>
            </w:pPr>
          </w:p>
        </w:tc>
        <w:tc>
          <w:tcPr>
            <w:tcW w:w="872" w:type="pct"/>
          </w:tcPr>
          <w:p w14:paraId="1F5FADCB" w14:textId="77777777" w:rsidR="00F86D97" w:rsidRPr="00B7406F" w:rsidRDefault="00F86D97" w:rsidP="007B186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349B0EDA" w14:textId="77777777" w:rsidR="00F86D97" w:rsidRPr="00F10892" w:rsidRDefault="00F86D97" w:rsidP="007B1862">
            <w:pPr>
              <w:rPr>
                <w:rFonts w:ascii="Times New Roman" w:hAnsi="Times New Roman" w:cs="Times New Roman"/>
                <w:sz w:val="20"/>
                <w:szCs w:val="20"/>
              </w:rPr>
            </w:pPr>
            <w:r>
              <w:rPr>
                <w:rFonts w:ascii="Times New Roman" w:hAnsi="Times New Roman" w:cs="Times New Roman"/>
                <w:sz w:val="20"/>
                <w:szCs w:val="20"/>
              </w:rPr>
              <w:t xml:space="preserve">Increased for first 2 – 3 years, then a modest decline over the next 3 years and a decrease of 6.4% over the first 6 years. </w:t>
            </w:r>
          </w:p>
        </w:tc>
        <w:tc>
          <w:tcPr>
            <w:tcW w:w="835" w:type="pct"/>
          </w:tcPr>
          <w:p w14:paraId="3B958D53"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 predicted FVC declined by 0.78% (after having received up to 9 years of ERT).</w:t>
            </w:r>
          </w:p>
        </w:tc>
        <w:tc>
          <w:tcPr>
            <w:tcW w:w="725" w:type="pct"/>
          </w:tcPr>
          <w:p w14:paraId="735B719B"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162239F4" w14:textId="77777777" w:rsidR="00F86D97" w:rsidRPr="00F10892" w:rsidRDefault="00F86D97" w:rsidP="007B1862">
            <w:pPr>
              <w:rPr>
                <w:rFonts w:ascii="Times New Roman" w:hAnsi="Times New Roman" w:cs="Times New Roman"/>
                <w:sz w:val="20"/>
                <w:szCs w:val="20"/>
              </w:rPr>
            </w:pPr>
            <w:r>
              <w:rPr>
                <w:rFonts w:ascii="Times New Roman" w:hAnsi="Times New Roman" w:cs="Times New Roman"/>
                <w:sz w:val="20"/>
                <w:szCs w:val="20"/>
              </w:rPr>
              <w:t xml:space="preserve">71% of 42 patients who were ventilator free at baseline remained ventilator free. 53% of non-ambulatory at baseline remain non-ambulatory. </w:t>
            </w:r>
          </w:p>
        </w:tc>
      </w:tr>
      <w:tr w:rsidR="00F86D97" w:rsidRPr="00F10892" w14:paraId="4D5EC0E5" w14:textId="77777777" w:rsidTr="00B44790">
        <w:trPr>
          <w:jc w:val="center"/>
        </w:trPr>
        <w:tc>
          <w:tcPr>
            <w:tcW w:w="824" w:type="pct"/>
          </w:tcPr>
          <w:p w14:paraId="77844B42" w14:textId="444A07A0"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De Vries et al (2012),</w:t>
            </w:r>
            <w:r>
              <w:rPr>
                <w:rFonts w:ascii="Times New Roman" w:hAnsi="Times New Roman" w:cs="Times New Roman"/>
                <w:sz w:val="20"/>
                <w:szCs w:val="20"/>
              </w:rPr>
              <w:fldChar w:fldCharType="begin">
                <w:fldData xml:space="preserve">PEVuZE5vdGU+PENpdGU+PEF1dGhvcj5kZSBWcmllczwvQXV0aG9yPjxZZWFyPjIwMTI8L1llYXI+
PFJlY051bT4xNTQ3PC9SZWNOdW0+PERpc3BsYXlUZXh0PigxNCk8L0Rpc3BsYXlUZXh0PjxyZWNv
cmQ+PHJlYy1udW1iZXI+MTU0NzwvcmVjLW51bWJlcj48Zm9yZWlnbi1rZXlzPjxrZXkgYXBwPSJF
TiIgZGItaWQ9ImU5c3pwZnJlcnRhejViZWRzZHJ2ZDVkODlkYXBhdzVyeDlwYSIgdGltZXN0YW1w
PSIxNzAyMzk1MzM0Ij4xNTQ3PC9rZXk+PC9mb3JlaWduLWtleXM+PHJlZi10eXBlIG5hbWU9Ikpv
dXJuYWwgQXJ0aWNsZSI+MTc8L3JlZi10eXBlPjxjb250cmlidXRvcnM+PGF1dGhvcnM+PGF1dGhv
cj5kZSBWcmllcywgSi4gTS48L2F1dGhvcj48YXV0aG9yPnZhbiBkZXIgQmVlaywgTi4gQS48L2F1
dGhvcj48YXV0aG9yPkhvcCwgVy4gQy48L2F1dGhvcj48YXV0aG9yPkthcnN0ZW5zLCBGLiBQLjwv
YXV0aG9yPjxhdXRob3I+V29ra2UsIEouIEguPC9hdXRob3I+PGF1dGhvcj5kZSBWaXNzZXIsIE0u
PC9hdXRob3I+PGF1dGhvcj52YW4gRW5nZWxlbiwgQi4gRy48L2F1dGhvcj48YXV0aG9yPkt1a3Ms
IEouIEIuPC9hdXRob3I+PGF1dGhvcj52YW4gZGVyIEtvb2ksIEEuIEouPC9hdXRob3I+PGF1dGhv
cj5Ob3Rlcm1hbnMsIE4uIEMuPC9hdXRob3I+PGF1dGhvcj5GYWJlciwgQy4gRy48L2F1dGhvcj48
YXV0aG9yPlZlcnNjaHV1cmVuLCBKLiBKLjwvYXV0aG9yPjxhdXRob3I+S3J1aWpzaGFhciwgTS4g
RS48L2F1dGhvcj48YXV0aG9yPlJldXNlciwgQS4gSi48L2F1dGhvcj48YXV0aG9yPnZhbiBEb29y
biwgUC4gQS48L2F1dGhvcj48YXV0aG9yPnZhbiBkZXIgUGxvZWcsIEEuIFQuPC9hdXRob3I+PC9h
dXRob3JzPjwvY29udHJpYnV0b3JzPjxhdXRoLWFkZHJlc3M+ZGUgVnJpZXMsIEp1bmEgTS4gRGVw
YXJ0bWVudCBvZiBOZXVyb2xvZ3kgJmFtcDsgQ2VudGVyIGZvciBMeXNvc29tYWwgYW5kIE1ldGFi
b2xpYyBEaXNlYXNlcywgRXJhc211cyBNQyBVbml2ZXJzaXR5IE1lZGljYWwgQ2VudGVyLCBSb3R0
ZXJkYW0sIHRoZSBOZXRoZXJsYW5kcy48L2F1dGgtYWRkcmVzcz48dGl0bGVzPjx0aXRsZT5FZmZl
Y3Qgb2YgZW56eW1lIHRoZXJhcHkgYW5kIHByb2dub3N0aWMgZmFjdG9ycyBpbiA2OSBhZHVsdHMg
d2l0aCBQb21wZSBkaXNlYXNlOiBhbiBvcGVuLWxhYmVsIHNpbmdsZS1jZW50ZXIgc3R1ZHk8L3Rp
dGxlPjxzZWNvbmRhcnktdGl0bGU+T3JwaGFuZXQgSm91cm5hbCBPZiBSYXJlIERpc2Vhc2VzPC9z
ZWNvbmRhcnktdGl0bGU+PGFsdC10aXRsZT5PcnBoYW5ldCBKIFJhcmUgRGlzPC9hbHQtdGl0bGU+
PC90aXRsZXM+PHBhZ2VzPjczPC9wYWdlcz48dm9sdW1lPjc8L3ZvbHVtZT48a2V5d29yZHM+PGtl
eXdvcmQ+QWR1bHQ8L2tleXdvcmQ+PGtleXdvcmQ+QWdlZDwva2V5d29yZD48a2V5d29yZD5Db2hv
cnQgU3R1ZGllczwva2V5d29yZD48a2V5d29yZD5GZW1hbGU8L2tleXdvcmQ+PGtleXdvcmQ+Kkds
eWNvZ2VuIFN0b3JhZ2UgRGlzZWFzZSBUeXBlIElJL2R0IFtEcnVnIFRoZXJhcHldPC9rZXl3b3Jk
PjxrZXl3b3JkPkdseWNvZ2VuIFN0b3JhZ2UgRGlzZWFzZSBUeXBlIElJL2VuIFtFbnp5bW9sb2d5
XTwva2V5d29yZD48a2V5d29yZD5HbHljb2dlbiBTdG9yYWdlIERpc2Vhc2UgVHlwZSBJSS9wcCBb
UGh5c2lvcGF0aG9sb2d5XTwva2V5d29yZD48a2V5d29yZD5IdW1hbnM8L2tleXdvcmQ+PGtleXdv
cmQ+TWFsZTwva2V5d29yZD48a2V5d29yZD5NaWRkbGUgQWdlZDwva2V5d29yZD48a2V5d29yZD5N
dXNjbGUsIFNrZWxldGFsL3BwIFtQaHlzaW9wYXRob2xvZ3ldPC9rZXl3b3JkPjxrZXl3b3JkPlBy
b2dub3Npczwva2V5d29yZD48a2V5d29yZD5SZXNwaXJhdGlvbiwgQXJ0aWZpY2lhbDwva2V5d29y
ZD48a2V5d29yZD5SZXNwaXJhdG9yeSBGdW5jdGlvbiBUZXN0czwva2V5d29yZD48a2V5d29yZD4q
YWxwaGEtR2x1Y29zaWRhc2VzL3R1IFtUaGVyYXBldXRpYyBVc2VdPC9rZXl3b3JkPjxrZXl3b3Jk
PkVDIDMtMi0xLTIwIChHQUEgcHJvdGVpbiwgaHVtYW4pPC9rZXl3b3JkPjxrZXl3b3JkPkVDIDMt
Mi0xLTIwIChhbHBoYS1HbHVjb3NpZGFzZXMpPC9rZXl3b3JkPjwva2V5d29yZHM+PGRhdGVzPjx5
ZWFyPjIwMTI8L3llYXI+PHB1Yi1kYXRlcz48ZGF0ZT5TZXAgMjY8L2RhdGU+PC9wdWItZGF0ZXM+
PC9kYXRlcz48aXNibj4xNzUwLTExNzI8L2lzYm4+PGFjY2Vzc2lvbi1udW0+MjMwMTM3NDY8L2Fj
Y2Vzc2lvbi1udW0+PHdvcmstdHlwZT5SZXNlYXJjaCBTdXBwb3J0LCBOb24tVS5TLiBHb3YmYXBv
czt0PC93b3JrLXR5cGU+PHVybHM+PC91cmxzPjxjdXN0b200Pk1FRExJTkUgMTIxMjIwMjMmI3hE
OzwvY3VzdG9tND48ZWxlY3Ryb25pYy1yZXNvdXJjZS1udW0+aHR0cHM6Ly9keC5kb2kub3JnLzEw
LjExODYvMTc1MC0xMTcyLTctNzM8L2VsZWN0cm9uaWMtcmVzb3VyY2UtbnVtPjxsYW5ndWFnZT5F
bmdsaXNoPC9sYW5n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kZSBWcmllczwvQXV0aG9yPjxZZWFyPjIwMTI8L1llYXI+
PFJlY051bT4xNTQ3PC9SZWNOdW0+PERpc3BsYXlUZXh0PigxNCk8L0Rpc3BsYXlUZXh0PjxyZWNv
cmQ+PHJlYy1udW1iZXI+MTU0NzwvcmVjLW51bWJlcj48Zm9yZWlnbi1rZXlzPjxrZXkgYXBwPSJF
TiIgZGItaWQ9ImU5c3pwZnJlcnRhejViZWRzZHJ2ZDVkODlkYXBhdzVyeDlwYSIgdGltZXN0YW1w
PSIxNzAyMzk1MzM0Ij4xNTQ3PC9rZXk+PC9mb3JlaWduLWtleXM+PHJlZi10eXBlIG5hbWU9Ikpv
dXJuYWwgQXJ0aWNsZSI+MTc8L3JlZi10eXBlPjxjb250cmlidXRvcnM+PGF1dGhvcnM+PGF1dGhv
cj5kZSBWcmllcywgSi4gTS48L2F1dGhvcj48YXV0aG9yPnZhbiBkZXIgQmVlaywgTi4gQS48L2F1
dGhvcj48YXV0aG9yPkhvcCwgVy4gQy48L2F1dGhvcj48YXV0aG9yPkthcnN0ZW5zLCBGLiBQLjwv
YXV0aG9yPjxhdXRob3I+V29ra2UsIEouIEguPC9hdXRob3I+PGF1dGhvcj5kZSBWaXNzZXIsIE0u
PC9hdXRob3I+PGF1dGhvcj52YW4gRW5nZWxlbiwgQi4gRy48L2F1dGhvcj48YXV0aG9yPkt1a3Ms
IEouIEIuPC9hdXRob3I+PGF1dGhvcj52YW4gZGVyIEtvb2ksIEEuIEouPC9hdXRob3I+PGF1dGhv
cj5Ob3Rlcm1hbnMsIE4uIEMuPC9hdXRob3I+PGF1dGhvcj5GYWJlciwgQy4gRy48L2F1dGhvcj48
YXV0aG9yPlZlcnNjaHV1cmVuLCBKLiBKLjwvYXV0aG9yPjxhdXRob3I+S3J1aWpzaGFhciwgTS4g
RS48L2F1dGhvcj48YXV0aG9yPlJldXNlciwgQS4gSi48L2F1dGhvcj48YXV0aG9yPnZhbiBEb29y
biwgUC4gQS48L2F1dGhvcj48YXV0aG9yPnZhbiBkZXIgUGxvZWcsIEEuIFQuPC9hdXRob3I+PC9h
dXRob3JzPjwvY29udHJpYnV0b3JzPjxhdXRoLWFkZHJlc3M+ZGUgVnJpZXMsIEp1bmEgTS4gRGVw
YXJ0bWVudCBvZiBOZXVyb2xvZ3kgJmFtcDsgQ2VudGVyIGZvciBMeXNvc29tYWwgYW5kIE1ldGFi
b2xpYyBEaXNlYXNlcywgRXJhc211cyBNQyBVbml2ZXJzaXR5IE1lZGljYWwgQ2VudGVyLCBSb3R0
ZXJkYW0sIHRoZSBOZXRoZXJsYW5kcy48L2F1dGgtYWRkcmVzcz48dGl0bGVzPjx0aXRsZT5FZmZl
Y3Qgb2YgZW56eW1lIHRoZXJhcHkgYW5kIHByb2dub3N0aWMgZmFjdG9ycyBpbiA2OSBhZHVsdHMg
d2l0aCBQb21wZSBkaXNlYXNlOiBhbiBvcGVuLWxhYmVsIHNpbmdsZS1jZW50ZXIgc3R1ZHk8L3Rp
dGxlPjxzZWNvbmRhcnktdGl0bGU+T3JwaGFuZXQgSm91cm5hbCBPZiBSYXJlIERpc2Vhc2VzPC9z
ZWNvbmRhcnktdGl0bGU+PGFsdC10aXRsZT5PcnBoYW5ldCBKIFJhcmUgRGlzPC9hbHQtdGl0bGU+
PC90aXRsZXM+PHBhZ2VzPjczPC9wYWdlcz48dm9sdW1lPjc8L3ZvbHVtZT48a2V5d29yZHM+PGtl
eXdvcmQ+QWR1bHQ8L2tleXdvcmQ+PGtleXdvcmQ+QWdlZDwva2V5d29yZD48a2V5d29yZD5Db2hv
cnQgU3R1ZGllczwva2V5d29yZD48a2V5d29yZD5GZW1hbGU8L2tleXdvcmQ+PGtleXdvcmQ+Kkds
eWNvZ2VuIFN0b3JhZ2UgRGlzZWFzZSBUeXBlIElJL2R0IFtEcnVnIFRoZXJhcHldPC9rZXl3b3Jk
PjxrZXl3b3JkPkdseWNvZ2VuIFN0b3JhZ2UgRGlzZWFzZSBUeXBlIElJL2VuIFtFbnp5bW9sb2d5
XTwva2V5d29yZD48a2V5d29yZD5HbHljb2dlbiBTdG9yYWdlIERpc2Vhc2UgVHlwZSBJSS9wcCBb
UGh5c2lvcGF0aG9sb2d5XTwva2V5d29yZD48a2V5d29yZD5IdW1hbnM8L2tleXdvcmQ+PGtleXdv
cmQ+TWFsZTwva2V5d29yZD48a2V5d29yZD5NaWRkbGUgQWdlZDwva2V5d29yZD48a2V5d29yZD5N
dXNjbGUsIFNrZWxldGFsL3BwIFtQaHlzaW9wYXRob2xvZ3ldPC9rZXl3b3JkPjxrZXl3b3JkPlBy
b2dub3Npczwva2V5d29yZD48a2V5d29yZD5SZXNwaXJhdGlvbiwgQXJ0aWZpY2lhbDwva2V5d29y
ZD48a2V5d29yZD5SZXNwaXJhdG9yeSBGdW5jdGlvbiBUZXN0czwva2V5d29yZD48a2V5d29yZD4q
YWxwaGEtR2x1Y29zaWRhc2VzL3R1IFtUaGVyYXBldXRpYyBVc2VdPC9rZXl3b3JkPjxrZXl3b3Jk
PkVDIDMtMi0xLTIwIChHQUEgcHJvdGVpbiwgaHVtYW4pPC9rZXl3b3JkPjxrZXl3b3JkPkVDIDMt
Mi0xLTIwIChhbHBoYS1HbHVjb3NpZGFzZXMpPC9rZXl3b3JkPjwva2V5d29yZHM+PGRhdGVzPjx5
ZWFyPjIwMTI8L3llYXI+PHB1Yi1kYXRlcz48ZGF0ZT5TZXAgMjY8L2RhdGU+PC9wdWItZGF0ZXM+
PC9kYXRlcz48aXNibj4xNzUwLTExNzI8L2lzYm4+PGFjY2Vzc2lvbi1udW0+MjMwMTM3NDY8L2Fj
Y2Vzc2lvbi1udW0+PHdvcmstdHlwZT5SZXNlYXJjaCBTdXBwb3J0LCBOb24tVS5TLiBHb3YmYXBv
czt0PC93b3JrLXR5cGU+PHVybHM+PC91cmxzPjxjdXN0b200Pk1FRExJTkUgMTIxMjIwMjMmI3hE
OzwvY3VzdG9tND48ZWxlY3Ryb25pYy1yZXNvdXJjZS1udW0+aHR0cHM6Ly9keC5kb2kub3JnLzEw
LjExODYvMTc1MC0xMTcyLTctNzM8L2VsZWN0cm9uaWMtcmVzb3VyY2UtbnVtPjxsYW5ndWFnZT5F
bmdsaXNoPC9sYW5n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sidRPr="00E91264">
              <w:rPr>
                <w:rFonts w:ascii="Times New Roman" w:hAnsi="Times New Roman" w:cs="Times New Roman"/>
                <w:noProof/>
                <w:sz w:val="20"/>
                <w:szCs w:val="20"/>
                <w:lang w:val="fr-FR"/>
              </w:rPr>
              <w:t>(14)</w:t>
            </w:r>
            <w:r>
              <w:rPr>
                <w:rFonts w:ascii="Times New Roman" w:hAnsi="Times New Roman" w:cs="Times New Roman"/>
                <w:sz w:val="20"/>
                <w:szCs w:val="20"/>
              </w:rPr>
              <w:fldChar w:fldCharType="end"/>
            </w:r>
            <w:r w:rsidRPr="00E91264">
              <w:rPr>
                <w:rFonts w:ascii="Times New Roman" w:hAnsi="Times New Roman" w:cs="Times New Roman"/>
                <w:sz w:val="20"/>
                <w:szCs w:val="20"/>
                <w:lang w:val="fr-FR"/>
              </w:rPr>
              <w:t xml:space="preserve"> 69</w:t>
            </w:r>
          </w:p>
        </w:tc>
        <w:tc>
          <w:tcPr>
            <w:tcW w:w="459" w:type="pct"/>
          </w:tcPr>
          <w:p w14:paraId="2948183E" w14:textId="77777777" w:rsidR="00F86D97" w:rsidRPr="00E91264" w:rsidRDefault="00F86D97" w:rsidP="007B1862">
            <w:pPr>
              <w:rPr>
                <w:rFonts w:ascii="Times New Roman" w:hAnsi="Times New Roman" w:cs="Times New Roman"/>
                <w:sz w:val="20"/>
                <w:szCs w:val="20"/>
                <w:lang w:val="fr-FR"/>
              </w:rPr>
            </w:pPr>
          </w:p>
        </w:tc>
        <w:tc>
          <w:tcPr>
            <w:tcW w:w="872" w:type="pct"/>
          </w:tcPr>
          <w:p w14:paraId="4DD6C057" w14:textId="77777777" w:rsidR="00F86D97" w:rsidRPr="00F10892" w:rsidRDefault="00F86D97" w:rsidP="007B1862">
            <w:pPr>
              <w:rPr>
                <w:rFonts w:ascii="Times New Roman" w:hAnsi="Times New Roman" w:cs="Times New Roman"/>
                <w:sz w:val="20"/>
                <w:szCs w:val="20"/>
              </w:rPr>
            </w:pPr>
            <w:r w:rsidRPr="00F10892">
              <w:rPr>
                <w:rFonts w:ascii="Times New Roman" w:hAnsi="Times New Roman" w:cs="Times New Roman"/>
                <w:sz w:val="20"/>
                <w:szCs w:val="20"/>
              </w:rPr>
              <w:t>NR</w:t>
            </w:r>
          </w:p>
        </w:tc>
        <w:tc>
          <w:tcPr>
            <w:tcW w:w="367" w:type="pct"/>
          </w:tcPr>
          <w:p w14:paraId="429D9DD3" w14:textId="77777777" w:rsidR="00F86D97" w:rsidRPr="00F10892" w:rsidRDefault="00F86D97" w:rsidP="007B1862">
            <w:pPr>
              <w:rPr>
                <w:rFonts w:ascii="Times New Roman" w:hAnsi="Times New Roman" w:cs="Times New Roman"/>
                <w:sz w:val="20"/>
                <w:szCs w:val="20"/>
              </w:rPr>
            </w:pPr>
            <w:r w:rsidRPr="00F10892">
              <w:rPr>
                <w:rFonts w:ascii="Times New Roman" w:hAnsi="Times New Roman" w:cs="Times New Roman"/>
                <w:sz w:val="20"/>
                <w:szCs w:val="20"/>
              </w:rPr>
              <w:t>NR</w:t>
            </w:r>
          </w:p>
        </w:tc>
        <w:tc>
          <w:tcPr>
            <w:tcW w:w="835" w:type="pct"/>
          </w:tcPr>
          <w:p w14:paraId="33BC87C9" w14:textId="77777777" w:rsidR="00F86D97" w:rsidRDefault="00F86D97" w:rsidP="007B1862">
            <w:pPr>
              <w:rPr>
                <w:rFonts w:ascii="Times New Roman" w:hAnsi="Times New Roman" w:cs="Times New Roman"/>
                <w:sz w:val="20"/>
                <w:szCs w:val="20"/>
              </w:rPr>
            </w:pPr>
            <w:r>
              <w:rPr>
                <w:rFonts w:ascii="Times New Roman" w:hAnsi="Times New Roman" w:cs="Times New Roman"/>
                <w:sz w:val="20"/>
                <w:szCs w:val="20"/>
              </w:rPr>
              <w:t>Median FU 23 months:</w:t>
            </w:r>
          </w:p>
          <w:p w14:paraId="62B20595" w14:textId="77777777" w:rsidR="00F86D97" w:rsidRPr="00F10892" w:rsidRDefault="00F86D97" w:rsidP="007B1862">
            <w:pPr>
              <w:rPr>
                <w:rFonts w:ascii="Times New Roman" w:hAnsi="Times New Roman" w:cs="Times New Roman"/>
                <w:sz w:val="20"/>
                <w:szCs w:val="20"/>
              </w:rPr>
            </w:pPr>
            <w:r>
              <w:rPr>
                <w:rFonts w:ascii="Times New Roman" w:hAnsi="Times New Roman" w:cs="Times New Roman"/>
                <w:sz w:val="20"/>
                <w:szCs w:val="20"/>
              </w:rPr>
              <w:t>U</w:t>
            </w:r>
            <w:r w:rsidRPr="00F10892">
              <w:rPr>
                <w:rFonts w:ascii="Times New Roman" w:hAnsi="Times New Roman" w:cs="Times New Roman"/>
                <w:sz w:val="20"/>
                <w:szCs w:val="20"/>
              </w:rPr>
              <w:t xml:space="preserve">pright: </w:t>
            </w:r>
            <w:r>
              <w:rPr>
                <w:rFonts w:ascii="Times New Roman" w:hAnsi="Times New Roman" w:cs="Times New Roman"/>
                <w:sz w:val="20"/>
                <w:szCs w:val="20"/>
              </w:rPr>
              <w:t xml:space="preserve">increased by </w:t>
            </w:r>
            <w:r w:rsidRPr="00F10892">
              <w:rPr>
                <w:rFonts w:ascii="Times New Roman" w:hAnsi="Times New Roman" w:cs="Times New Roman"/>
                <w:sz w:val="20"/>
                <w:szCs w:val="20"/>
              </w:rPr>
              <w:t>0.1</w:t>
            </w:r>
            <w:r>
              <w:rPr>
                <w:rFonts w:ascii="Times New Roman" w:hAnsi="Times New Roman" w:cs="Times New Roman"/>
                <w:sz w:val="20"/>
                <w:szCs w:val="20"/>
              </w:rPr>
              <w:t>%</w:t>
            </w:r>
            <w:r w:rsidRPr="00F10892">
              <w:rPr>
                <w:rFonts w:ascii="Times New Roman" w:hAnsi="Times New Roman" w:cs="Times New Roman"/>
                <w:sz w:val="20"/>
                <w:szCs w:val="20"/>
              </w:rPr>
              <w:t xml:space="preserve">/y, </w:t>
            </w:r>
            <w:r>
              <w:rPr>
                <w:rFonts w:ascii="Times New Roman" w:hAnsi="Times New Roman" w:cs="Times New Roman"/>
                <w:sz w:val="20"/>
                <w:szCs w:val="20"/>
              </w:rPr>
              <w:t>p=0.92, n=</w:t>
            </w:r>
            <w:r w:rsidRPr="00F10892">
              <w:rPr>
                <w:rFonts w:ascii="Times New Roman" w:hAnsi="Times New Roman" w:cs="Times New Roman"/>
                <w:sz w:val="20"/>
                <w:szCs w:val="20"/>
              </w:rPr>
              <w:t>62</w:t>
            </w:r>
          </w:p>
        </w:tc>
        <w:tc>
          <w:tcPr>
            <w:tcW w:w="725" w:type="pct"/>
          </w:tcPr>
          <w:p w14:paraId="628CFD9E" w14:textId="77777777" w:rsidR="00F86D97" w:rsidRPr="00E91264" w:rsidRDefault="00F86D97" w:rsidP="007B1862">
            <w:pPr>
              <w:rPr>
                <w:rFonts w:ascii="Times New Roman" w:hAnsi="Times New Roman" w:cs="Times New Roman"/>
                <w:sz w:val="20"/>
                <w:szCs w:val="20"/>
              </w:rPr>
            </w:pPr>
            <w:r w:rsidRPr="00E91264">
              <w:rPr>
                <w:rFonts w:ascii="Times New Roman" w:hAnsi="Times New Roman" w:cs="Times New Roman"/>
                <w:sz w:val="20"/>
                <w:szCs w:val="20"/>
              </w:rPr>
              <w:t>Median FU 23 months :</w:t>
            </w:r>
          </w:p>
          <w:p w14:paraId="55EA8418" w14:textId="77777777" w:rsidR="00F86D97" w:rsidRPr="00E91264" w:rsidRDefault="00F86D97" w:rsidP="007B1862">
            <w:pPr>
              <w:rPr>
                <w:rFonts w:ascii="Times New Roman" w:hAnsi="Times New Roman" w:cs="Times New Roman"/>
                <w:sz w:val="20"/>
                <w:szCs w:val="20"/>
              </w:rPr>
            </w:pPr>
            <w:r w:rsidRPr="00E91264">
              <w:rPr>
                <w:rFonts w:ascii="Times New Roman" w:hAnsi="Times New Roman" w:cs="Times New Roman"/>
                <w:sz w:val="20"/>
                <w:szCs w:val="20"/>
              </w:rPr>
              <w:t>MRC: 1.4%/y, p&lt;0.001, n=69</w:t>
            </w:r>
          </w:p>
          <w:p w14:paraId="20DA6390" w14:textId="77777777" w:rsidR="00F86D97" w:rsidRPr="00F10892" w:rsidRDefault="00F86D97" w:rsidP="007B1862">
            <w:pPr>
              <w:rPr>
                <w:rFonts w:ascii="Times New Roman" w:hAnsi="Times New Roman" w:cs="Times New Roman"/>
                <w:sz w:val="20"/>
                <w:szCs w:val="20"/>
                <w:lang w:val="fr-FR"/>
              </w:rPr>
            </w:pPr>
            <w:proofErr w:type="gramStart"/>
            <w:r w:rsidRPr="00F10892">
              <w:rPr>
                <w:rFonts w:ascii="Times New Roman" w:hAnsi="Times New Roman" w:cs="Times New Roman"/>
                <w:sz w:val="20"/>
                <w:szCs w:val="20"/>
                <w:lang w:val="fr-FR"/>
              </w:rPr>
              <w:t>HHD:</w:t>
            </w:r>
            <w:proofErr w:type="gramEnd"/>
            <w:r w:rsidRPr="00F10892">
              <w:rPr>
                <w:rFonts w:ascii="Times New Roman" w:hAnsi="Times New Roman" w:cs="Times New Roman"/>
                <w:sz w:val="20"/>
                <w:szCs w:val="20"/>
                <w:lang w:val="fr-FR"/>
              </w:rPr>
              <w:t xml:space="preserve"> 4</w:t>
            </w:r>
            <w:r>
              <w:rPr>
                <w:rFonts w:ascii="Times New Roman" w:hAnsi="Times New Roman" w:cs="Times New Roman"/>
                <w:sz w:val="20"/>
                <w:szCs w:val="20"/>
                <w:lang w:val="fr-FR"/>
              </w:rPr>
              <w:t>%</w:t>
            </w:r>
            <w:r w:rsidRPr="00F10892">
              <w:rPr>
                <w:rFonts w:ascii="Times New Roman" w:hAnsi="Times New Roman" w:cs="Times New Roman"/>
                <w:sz w:val="20"/>
                <w:szCs w:val="20"/>
                <w:lang w:val="fr-FR"/>
              </w:rPr>
              <w:t xml:space="preserve">/y, </w:t>
            </w:r>
            <w:r w:rsidRPr="00C136F3">
              <w:rPr>
                <w:rFonts w:ascii="Times New Roman" w:hAnsi="Times New Roman" w:cs="Times New Roman"/>
                <w:sz w:val="20"/>
                <w:szCs w:val="20"/>
                <w:lang w:val="fr-FR"/>
              </w:rPr>
              <w:t xml:space="preserve">p&lt;0.001, </w:t>
            </w:r>
            <w:r>
              <w:rPr>
                <w:rFonts w:ascii="Times New Roman" w:hAnsi="Times New Roman" w:cs="Times New Roman"/>
                <w:sz w:val="20"/>
                <w:szCs w:val="20"/>
                <w:lang w:val="fr-FR"/>
              </w:rPr>
              <w:t>n=</w:t>
            </w:r>
            <w:r w:rsidRPr="00F10892">
              <w:rPr>
                <w:rFonts w:ascii="Times New Roman" w:hAnsi="Times New Roman" w:cs="Times New Roman"/>
                <w:sz w:val="20"/>
                <w:szCs w:val="20"/>
                <w:lang w:val="fr-FR"/>
              </w:rPr>
              <w:t>64</w:t>
            </w:r>
          </w:p>
          <w:p w14:paraId="752A52CB" w14:textId="77777777" w:rsidR="00F86D97" w:rsidRPr="00E91264" w:rsidRDefault="00F86D97" w:rsidP="007B1862">
            <w:pPr>
              <w:rPr>
                <w:rFonts w:ascii="Times New Roman" w:hAnsi="Times New Roman" w:cs="Times New Roman"/>
                <w:sz w:val="20"/>
                <w:szCs w:val="20"/>
                <w:lang w:val="fr-FR"/>
              </w:rPr>
            </w:pPr>
            <w:proofErr w:type="gramStart"/>
            <w:r w:rsidRPr="00E91264">
              <w:rPr>
                <w:rFonts w:ascii="Times New Roman" w:hAnsi="Times New Roman" w:cs="Times New Roman"/>
                <w:sz w:val="20"/>
                <w:szCs w:val="20"/>
                <w:lang w:val="fr-FR"/>
              </w:rPr>
              <w:t>QMFT:</w:t>
            </w:r>
            <w:proofErr w:type="gramEnd"/>
            <w:r w:rsidRPr="00E91264">
              <w:rPr>
                <w:rFonts w:ascii="Times New Roman" w:hAnsi="Times New Roman" w:cs="Times New Roman"/>
                <w:sz w:val="20"/>
                <w:szCs w:val="20"/>
                <w:lang w:val="fr-FR"/>
              </w:rPr>
              <w:t xml:space="preserve"> 0.7%/y, p=0.14, n=69</w:t>
            </w:r>
          </w:p>
        </w:tc>
        <w:tc>
          <w:tcPr>
            <w:tcW w:w="918" w:type="pct"/>
          </w:tcPr>
          <w:p w14:paraId="73B71A86" w14:textId="77777777" w:rsidR="00F86D97" w:rsidRPr="00255D84" w:rsidRDefault="00F86D97" w:rsidP="00255D84">
            <w:pPr>
              <w:rPr>
                <w:rFonts w:ascii="Times New Roman" w:hAnsi="Times New Roman" w:cs="Times New Roman"/>
                <w:sz w:val="20"/>
                <w:szCs w:val="20"/>
              </w:rPr>
            </w:pPr>
            <w:r>
              <w:rPr>
                <w:rFonts w:ascii="Times New Roman" w:hAnsi="Times New Roman" w:cs="Times New Roman"/>
                <w:sz w:val="20"/>
                <w:szCs w:val="20"/>
              </w:rPr>
              <w:t>N</w:t>
            </w:r>
            <w:r w:rsidRPr="00255D84">
              <w:rPr>
                <w:rFonts w:ascii="Times New Roman" w:hAnsi="Times New Roman" w:cs="Times New Roman"/>
                <w:sz w:val="20"/>
                <w:szCs w:val="20"/>
              </w:rPr>
              <w:t>o change in median</w:t>
            </w:r>
          </w:p>
          <w:p w14:paraId="52816C5B" w14:textId="77777777" w:rsidR="00F86D97" w:rsidRDefault="00F86D97" w:rsidP="00255D84">
            <w:pPr>
              <w:rPr>
                <w:rFonts w:ascii="Times New Roman" w:hAnsi="Times New Roman" w:cs="Times New Roman"/>
                <w:sz w:val="20"/>
                <w:szCs w:val="20"/>
              </w:rPr>
            </w:pPr>
            <w:r>
              <w:rPr>
                <w:rFonts w:ascii="Times New Roman" w:hAnsi="Times New Roman" w:cs="Times New Roman"/>
                <w:sz w:val="20"/>
                <w:szCs w:val="20"/>
              </w:rPr>
              <w:t>no.</w:t>
            </w:r>
            <w:r w:rsidRPr="00255D84">
              <w:rPr>
                <w:rFonts w:ascii="Times New Roman" w:hAnsi="Times New Roman" w:cs="Times New Roman"/>
                <w:sz w:val="20"/>
                <w:szCs w:val="20"/>
              </w:rPr>
              <w:t xml:space="preserve"> of hours of ventilation per day</w:t>
            </w:r>
            <w:r>
              <w:rPr>
                <w:rFonts w:ascii="Times New Roman" w:hAnsi="Times New Roman" w:cs="Times New Roman"/>
                <w:sz w:val="20"/>
                <w:szCs w:val="20"/>
              </w:rPr>
              <w:t>.</w:t>
            </w:r>
          </w:p>
          <w:p w14:paraId="4A26CBA1" w14:textId="77777777" w:rsidR="00F86D97" w:rsidRPr="00F10892" w:rsidRDefault="00F86D97" w:rsidP="00255D84">
            <w:pPr>
              <w:rPr>
                <w:rFonts w:ascii="Times New Roman" w:hAnsi="Times New Roman" w:cs="Times New Roman"/>
                <w:sz w:val="20"/>
                <w:szCs w:val="20"/>
              </w:rPr>
            </w:pPr>
            <w:r>
              <w:rPr>
                <w:rFonts w:ascii="Times New Roman" w:hAnsi="Times New Roman" w:cs="Times New Roman"/>
                <w:sz w:val="20"/>
                <w:szCs w:val="20"/>
              </w:rPr>
              <w:t>Also s</w:t>
            </w:r>
            <w:r w:rsidRPr="00F10892">
              <w:rPr>
                <w:rFonts w:ascii="Times New Roman" w:hAnsi="Times New Roman" w:cs="Times New Roman"/>
                <w:sz w:val="20"/>
                <w:szCs w:val="20"/>
              </w:rPr>
              <w:t>ee safety data table</w:t>
            </w:r>
          </w:p>
        </w:tc>
      </w:tr>
      <w:tr w:rsidR="00F86D97" w:rsidRPr="00F10892" w14:paraId="4077B334" w14:textId="77777777" w:rsidTr="00B44790">
        <w:trPr>
          <w:jc w:val="center"/>
        </w:trPr>
        <w:tc>
          <w:tcPr>
            <w:tcW w:w="824" w:type="pct"/>
          </w:tcPr>
          <w:p w14:paraId="471AF020" w14:textId="1B8F8574" w:rsidR="00F86D97" w:rsidRPr="00F10892" w:rsidRDefault="00F86D97" w:rsidP="00E91264">
            <w:pPr>
              <w:rPr>
                <w:rFonts w:ascii="Times New Roman" w:hAnsi="Times New Roman" w:cs="Times New Roman"/>
                <w:sz w:val="20"/>
                <w:szCs w:val="20"/>
              </w:rPr>
            </w:pPr>
            <w:r w:rsidRPr="00F10892">
              <w:rPr>
                <w:rFonts w:ascii="Times New Roman" w:hAnsi="Times New Roman" w:cs="Times New Roman"/>
                <w:sz w:val="20"/>
                <w:szCs w:val="20"/>
              </w:rPr>
              <w:t>Ditters et al (2023),</w:t>
            </w:r>
            <w:r>
              <w:rPr>
                <w:rFonts w:ascii="Times New Roman" w:hAnsi="Times New Roman" w:cs="Times New Roman"/>
                <w:sz w:val="20"/>
                <w:szCs w:val="20"/>
              </w:rPr>
              <w:fldChar w:fldCharType="begin">
                <w:fldData xml:space="preserve">PEVuZE5vdGU+PENpdGU+PEF1dGhvcj5EaXR0ZXJzPC9BdXRob3I+PFllYXI+MjAyMzwvWWVhcj48
UmVjTnVtPjcyPC9SZWNOdW0+PERpc3BsYXlUZXh0PigxNSk8L0Rpc3BsYXlUZXh0PjxyZWNvcmQ+
PHJlYy1udW1iZXI+NzI8L3JlYy1udW1iZXI+PGZvcmVpZ24ta2V5cz48a2V5IGFwcD0iRU4iIGRi
LWlkPSJlOXN6cGZyZXJ0YXo1YmVkc2RydmQ1ZDg5ZGFwYXc1cng5cGEiIHRpbWVzdGFtcD0iMTcw
MjM5NTMzMyI+NzI8L2tleT48L2ZvcmVpZ24ta2V5cz48cmVmLXR5cGUgbmFtZT0iSm91cm5hbCBB
cnRpY2xlIj4xNzwvcmVmLXR5cGU+PGNvbnRyaWJ1dG9ycz48YXV0aG9ycz48YXV0aG9yPkRpdHRl
cnMsIEkuIEEuIE0uPC9hdXRob3I+PGF1dGhvcj52YW4gS29vdGVuLCBILiBBLjwvYXV0aG9yPjxh
dXRob3I+dmFuIGRlciBCZWVrLCBOYW1lPC9hdXRob3I+PGF1dGhvcj5IYXJkb24sIEouIEYuPC9h
dXRob3I+PGF1dGhvcj5Jc21haWxvdmEsIEcuPC9hdXRob3I+PGF1dGhvcj5CcnVzc2UsIEUuPC9h
dXRob3I+PGF1dGhvcj5LcnVpanNoYWFyLCBNLiBFLjwvYXV0aG9yPjxhdXRob3I+dmFuIGRlciBQ
bG9lZywgQS4gVC48L2F1dGhvcj48YXV0aG9yPnZhbiBkZW4gSG91dCwgSi4gTS4gUC48L2F1dGhv
cj48YXV0aG9yPkh1aWRla29wZXIsIEguIEguPC9hdXRob3I+PC9hdXRob3JzPjwvY29udHJpYnV0
b3JzPjxhdXRoLWFkZHJlc3M+RGl0dGVycywgSW1rZSBBIE0uIERlcGFydG1lbnQgb2YgUGVkaWF0
cmljcywgQ2VudGVyIGZvciBMeXNvc29tYWwgYW5kIE1ldGFib2xpYyBEaXNlYXNlcywgRXJhc211
cyBNQyBVbml2ZXJzaXR5IE1lZGljYWwgQ2VudGVyLCBTb3BoaWEgQ2hpbGRyZW4mYXBvcztzIEhv
c3BpdGFsLCBQTyBCb3ggMjA2MCwgMzAwMCBDQiwgUm90dGVyZGFtLCBUaGUgTmV0aGVybGFuZHMu
JiN4RDt2YW4gS29vdGVuLCBIYXJta2UgQS4gRGVwYXJ0bWVudCBvZiBOZXVyb2xvZ3ksIENlbnRl
ciBmb3IgTHlzb3NvbWFsIGFuZCBNZXRhYm9saWMgRGlzZWFzZXMsIEVyYXNtdXMgTUMgVW5pdmVy
c2l0eSBNZWRpY2FsIENlbnRlciwgUm90dGVyZGFtLCBUaGUgTmV0aGVybGFuZHMuJiN4RDt2YW4g
ZGVyIEJlZWssIE5hZGluZSBBIE0gRS4gRGVwYXJ0bWVudCBvZiBOZXVyb2xvZ3ksIENlbnRlciBm
b3IgTHlzb3NvbWFsIGFuZCBNZXRhYm9saWMgRGlzZWFzZXMsIEVyYXNtdXMgTUMgVW5pdmVyc2l0
eSBNZWRpY2FsIENlbnRlciwgUm90dGVyZGFtLCBUaGUgTmV0aGVybGFuZHMuJiN4RDtIYXJkb24s
IEphY3F1ZWxpbmUgRi4gRGVwYXJ0bWVudCBvZiBQZWRpYXRyaWNzLCBDZW50ZXIgZm9yIEx5c29z
b21hbCBhbmQgTWV0YWJvbGljIERpc2Vhc2VzLCBFcmFzbXVzIE1DIFVuaXZlcnNpdHkgTWVkaWNh
bCBDZW50ZXIsIFNvcGhpYSBDaGlsZHJlbiZhcG9zO3MgSG9zcGl0YWwsIFBPIEJveCAyMDYwLCAz
MDAwIENCLCBSb3R0ZXJkYW0sIFRoZSBOZXRoZXJsYW5kcy4mI3hEO0lzbWFpbG92YSwgR2FtaWRh
LiBEZXBhcnRtZW50IG9mIE5ldXJvbG9neSwgQ2VudGVyIGZvciBMeXNvc29tYWwgYW5kIE1ldGFi
b2xpYyBEaXNlYXNlcywgRXJhc211cyBNQyBVbml2ZXJzaXR5IE1lZGljYWwgQ2VudGVyLCBSb3R0
ZXJkYW0sIFRoZSBOZXRoZXJsYW5kcy4mI3hEO0JydXNzZSwgRXN0aGVyLiBEZXBhcnRtZW50IG9m
IE5ldXJvbG9neSwgQ2VudGVyIGZvciBMeXNvc29tYWwgYW5kIE1ldGFib2xpYyBEaXNlYXNlcywg
RXJhc211cyBNQyBVbml2ZXJzaXR5IE1lZGljYWwgQ2VudGVyLCBSb3R0ZXJkYW0sIFRoZSBOZXRo
ZXJsYW5kcy4mI3hEO0tydWlqc2hhYXIsIE1pY2hlbGxlIEUuIERlcGFydG1lbnQgb2YgUGVkaWF0
cmljcywgQ2VudGVyIGZvciBMeXNvc29tYWwgYW5kIE1ldGFib2xpYyBEaXNlYXNlcywgRXJhc211
cyBNQyBVbml2ZXJzaXR5IE1lZGljYWwgQ2VudGVyLCBTb3BoaWEgQ2hpbGRyZW4mYXBvcztzIEhv
c3BpdGFsLCBQTyBCb3ggMjA2MCwgMzAwMCBDQiwgUm90dGVyZGFtLCBUaGUgTmV0aGVybGFuZHMu
JiN4RDt2YW4gZGVyIFBsb2VnLCBBbnMgVC4gRGVwYXJ0bWVudCBvZiBQZWRpYXRyaWNzLCBDZW50
ZXIgZm9yIEx5c29zb21hbCBhbmQgTWV0YWJvbGljIERpc2Vhc2VzLCBFcmFzbXVzIE1DIFVuaXZl
cnNpdHkgTWVkaWNhbCBDZW50ZXIsIFNvcGhpYSBDaGlsZHJlbiZhcG9zO3MgSG9zcGl0YWwsIFBP
IEJveCAyMDYwLCAzMDAwIENCLCBSb3R0ZXJkYW0sIFRoZSBOZXRoZXJsYW5kcy4gYS52YW5kZXJw
bG9lZ0BlcmFzbXVzbWMubmwuJiN4RDt2YW4gZGVuIEhvdXQsIEpvaGFubmEgTSBQLiBEZXBhcnRt
ZW50IG9mIFBlZGlhdHJpY3MsIENlbnRlciBmb3IgTHlzb3NvbWFsIGFuZCBNZXRhYm9saWMgRGlz
ZWFzZXMsIEVyYXNtdXMgTUMgVW5pdmVyc2l0eSBNZWRpY2FsIENlbnRlciwgU29waGlhIENoaWxk
cmVuJmFwb3M7cyBIb3NwaXRhbCwgUE8gQm94IDIwNjAsIDMwMDAgQ0IsIFJvdHRlcmRhbSwgVGhl
IE5ldGhlcmxhbmRzLiYjeEQ7SHVpZGVrb3BlciwgSGlkZGUgSC4gRGVwYXJ0bWVudCBvZiBQZWRp
YXRyaWNzLCBDZW50ZXIgZm9yIEx5c29zb21hbCBhbmQgTWV0YWJvbGljIERpc2Vhc2VzLCBFcmFz
bXVzIE1DIFVuaXZlcnNpdHkgTWVkaWNhbCBDZW50ZXIsIFNvcGhpYSBDaGlsZHJlbiZhcG9zO3Mg
SG9zcGl0YWwsIFBPIEJveCAyMDYwLCAzMDAwIENCLCBSb3R0ZXJkYW0sIFRoZSBOZXRoZXJsYW5k
cy48L2F1dGgtYWRkcmVzcz48dGl0bGVzPjx0aXRsZT5Ib21lLUJhc2VkIEluZnVzaW9uIG9mIEFs
Z2x1Y29zaWRhc2UgQWxmYSBDYW4gU2FmZWx5IGJlIEltcGxlbWVudGVkIGluIEFkdWx0cyB3aXRo
IExhdGUtT25zZXQgUG9tcGUgRGlzZWFzZTogTGVzc29ucyBMZWFybmVkIGZyb20gMTgsMzgwIElu
ZnVzaW9uczwvdGl0bGU+PHNlY29uZGFyeS10aXRsZT5CaW9kcnVnczwvc2Vjb25kYXJ5LXRpdGxl
PjxhbHQtdGl0bGU+QmlvRHJ1Z3M8L2FsdC10aXRsZT48L3RpdGxlcz48cGFnZXM+Njg1LTY5ODwv
cGFnZXM+PHZvbHVtZT4zNzwvdm9sdW1lPjxudW1iZXI+NTwvbnVtYmVyPjxrZXl3b3Jkcz48a2V5
d29yZD5IdW1hbnM8L2tleXdvcmQ+PGtleXdvcmQ+QWR1bHQ8L2tleXdvcmQ+PGtleXdvcmQ+R2x5
Y29nZW4gU3RvcmFnZSBEaXNlYXNlIFR5cGUgSUkvZHQgW0RydWcgVGhlcmFweV08L2tleXdvcmQ+
PGtleXdvcmQ+KkdseWNvZ2VuIFN0b3JhZ2UgRGlzZWFzZSBUeXBlIElJPC9rZXl3b3JkPjxrZXl3
b3JkPmFscGhhLUdsdWNvc2lkYXNlcy9hZSBbQWR2ZXJzZSBFZmZlY3RzXTwva2V5d29yZD48a2V5
d29yZD5Fbnp5bWUgUmVwbGFjZW1lbnQgVGhlcmFweS9hZSBbQWR2ZXJzZSBFZmZlY3RzXTwva2V5
d29yZD48a2V5d29yZD5EcnVnIExhYmVsaW5nPC9rZXl3b3JkPjxrZXl3b3JkPkVDIDMtMi0xLTIw
IChHQUEgcHJvdGVpbiwgaHVtYW4pPC9rZXl3b3JkPjxrZXl3b3JkPkVDIDMtMi0xLTIwIChhbHBo
YS1HbHVjb3NpZGFzZXMpPC9rZXl3b3JkPjwva2V5d29yZHM+PGRhdGVzPjx5ZWFyPjIwMjM8L3ll
YXI+PHB1Yi1kYXRlcz48ZGF0ZT5TZXA8L2RhdGU+PC9wdWItZGF0ZXM+PC9kYXRlcz48aXNibj4x
MTc5LTE5MFg8L2lzYm4+PGFjY2Vzc2lvbi1udW0+MzczMjY5MjM8L2FjY2Vzc2lvbi1udW0+PHVy
bHM+PC91cmxzPjxjdXN0b200Pk1FRExJTkUgMTIxMjIwMjMmI3hEOzwvY3VzdG9tND48ZWxlY3Ry
b25pYy1yZXNvdXJjZS1udW0+aHR0cHM6Ly9keC5kb2kub3JnLzEwLjEwMDcvczQwMjU5LTAyMy0w
MDYwOS0yPC9lbGVjdHJvbmljLXJlc291cmNlLW51bT48bGFuZ3VhZ2U+RW5nbGlzaDwvbGFuZ3Vh
Z2U+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EaXR0ZXJzPC9BdXRob3I+PFllYXI+MjAyMzwvWWVhcj48
UmVjTnVtPjcyPC9SZWNOdW0+PERpc3BsYXlUZXh0PigxNSk8L0Rpc3BsYXlUZXh0PjxyZWNvcmQ+
PHJlYy1udW1iZXI+NzI8L3JlYy1udW1iZXI+PGZvcmVpZ24ta2V5cz48a2V5IGFwcD0iRU4iIGRi
LWlkPSJlOXN6cGZyZXJ0YXo1YmVkc2RydmQ1ZDg5ZGFwYXc1cng5cGEiIHRpbWVzdGFtcD0iMTcw
MjM5NTMzMyI+NzI8L2tleT48L2ZvcmVpZ24ta2V5cz48cmVmLXR5cGUgbmFtZT0iSm91cm5hbCBB
cnRpY2xlIj4xNzwvcmVmLXR5cGU+PGNvbnRyaWJ1dG9ycz48YXV0aG9ycz48YXV0aG9yPkRpdHRl
cnMsIEkuIEEuIE0uPC9hdXRob3I+PGF1dGhvcj52YW4gS29vdGVuLCBILiBBLjwvYXV0aG9yPjxh
dXRob3I+dmFuIGRlciBCZWVrLCBOYW1lPC9hdXRob3I+PGF1dGhvcj5IYXJkb24sIEouIEYuPC9h
dXRob3I+PGF1dGhvcj5Jc21haWxvdmEsIEcuPC9hdXRob3I+PGF1dGhvcj5CcnVzc2UsIEUuPC9h
dXRob3I+PGF1dGhvcj5LcnVpanNoYWFyLCBNLiBFLjwvYXV0aG9yPjxhdXRob3I+dmFuIGRlciBQ
bG9lZywgQS4gVC48L2F1dGhvcj48YXV0aG9yPnZhbiBkZW4gSG91dCwgSi4gTS4gUC48L2F1dGhv
cj48YXV0aG9yPkh1aWRla29wZXIsIEguIEguPC9hdXRob3I+PC9hdXRob3JzPjwvY29udHJpYnV0
b3JzPjxhdXRoLWFkZHJlc3M+RGl0dGVycywgSW1rZSBBIE0uIERlcGFydG1lbnQgb2YgUGVkaWF0
cmljcywgQ2VudGVyIGZvciBMeXNvc29tYWwgYW5kIE1ldGFib2xpYyBEaXNlYXNlcywgRXJhc211
cyBNQyBVbml2ZXJzaXR5IE1lZGljYWwgQ2VudGVyLCBTb3BoaWEgQ2hpbGRyZW4mYXBvcztzIEhv
c3BpdGFsLCBQTyBCb3ggMjA2MCwgMzAwMCBDQiwgUm90dGVyZGFtLCBUaGUgTmV0aGVybGFuZHMu
JiN4RDt2YW4gS29vdGVuLCBIYXJta2UgQS4gRGVwYXJ0bWVudCBvZiBOZXVyb2xvZ3ksIENlbnRl
ciBmb3IgTHlzb3NvbWFsIGFuZCBNZXRhYm9saWMgRGlzZWFzZXMsIEVyYXNtdXMgTUMgVW5pdmVy
c2l0eSBNZWRpY2FsIENlbnRlciwgUm90dGVyZGFtLCBUaGUgTmV0aGVybGFuZHMuJiN4RDt2YW4g
ZGVyIEJlZWssIE5hZGluZSBBIE0gRS4gRGVwYXJ0bWVudCBvZiBOZXVyb2xvZ3ksIENlbnRlciBm
b3IgTHlzb3NvbWFsIGFuZCBNZXRhYm9saWMgRGlzZWFzZXMsIEVyYXNtdXMgTUMgVW5pdmVyc2l0
eSBNZWRpY2FsIENlbnRlciwgUm90dGVyZGFtLCBUaGUgTmV0aGVybGFuZHMuJiN4RDtIYXJkb24s
IEphY3F1ZWxpbmUgRi4gRGVwYXJ0bWVudCBvZiBQZWRpYXRyaWNzLCBDZW50ZXIgZm9yIEx5c29z
b21hbCBhbmQgTWV0YWJvbGljIERpc2Vhc2VzLCBFcmFzbXVzIE1DIFVuaXZlcnNpdHkgTWVkaWNh
bCBDZW50ZXIsIFNvcGhpYSBDaGlsZHJlbiZhcG9zO3MgSG9zcGl0YWwsIFBPIEJveCAyMDYwLCAz
MDAwIENCLCBSb3R0ZXJkYW0sIFRoZSBOZXRoZXJsYW5kcy4mI3hEO0lzbWFpbG92YSwgR2FtaWRh
LiBEZXBhcnRtZW50IG9mIE5ldXJvbG9neSwgQ2VudGVyIGZvciBMeXNvc29tYWwgYW5kIE1ldGFi
b2xpYyBEaXNlYXNlcywgRXJhc211cyBNQyBVbml2ZXJzaXR5IE1lZGljYWwgQ2VudGVyLCBSb3R0
ZXJkYW0sIFRoZSBOZXRoZXJsYW5kcy4mI3hEO0JydXNzZSwgRXN0aGVyLiBEZXBhcnRtZW50IG9m
IE5ldXJvbG9neSwgQ2VudGVyIGZvciBMeXNvc29tYWwgYW5kIE1ldGFib2xpYyBEaXNlYXNlcywg
RXJhc211cyBNQyBVbml2ZXJzaXR5IE1lZGljYWwgQ2VudGVyLCBSb3R0ZXJkYW0sIFRoZSBOZXRo
ZXJsYW5kcy4mI3hEO0tydWlqc2hhYXIsIE1pY2hlbGxlIEUuIERlcGFydG1lbnQgb2YgUGVkaWF0
cmljcywgQ2VudGVyIGZvciBMeXNvc29tYWwgYW5kIE1ldGFib2xpYyBEaXNlYXNlcywgRXJhc211
cyBNQyBVbml2ZXJzaXR5IE1lZGljYWwgQ2VudGVyLCBTb3BoaWEgQ2hpbGRyZW4mYXBvcztzIEhv
c3BpdGFsLCBQTyBCb3ggMjA2MCwgMzAwMCBDQiwgUm90dGVyZGFtLCBUaGUgTmV0aGVybGFuZHMu
JiN4RDt2YW4gZGVyIFBsb2VnLCBBbnMgVC4gRGVwYXJ0bWVudCBvZiBQZWRpYXRyaWNzLCBDZW50
ZXIgZm9yIEx5c29zb21hbCBhbmQgTWV0YWJvbGljIERpc2Vhc2VzLCBFcmFzbXVzIE1DIFVuaXZl
cnNpdHkgTWVkaWNhbCBDZW50ZXIsIFNvcGhpYSBDaGlsZHJlbiZhcG9zO3MgSG9zcGl0YWwsIFBP
IEJveCAyMDYwLCAzMDAwIENCLCBSb3R0ZXJkYW0sIFRoZSBOZXRoZXJsYW5kcy4gYS52YW5kZXJw
bG9lZ0BlcmFzbXVzbWMubmwuJiN4RDt2YW4gZGVuIEhvdXQsIEpvaGFubmEgTSBQLiBEZXBhcnRt
ZW50IG9mIFBlZGlhdHJpY3MsIENlbnRlciBmb3IgTHlzb3NvbWFsIGFuZCBNZXRhYm9saWMgRGlz
ZWFzZXMsIEVyYXNtdXMgTUMgVW5pdmVyc2l0eSBNZWRpY2FsIENlbnRlciwgU29waGlhIENoaWxk
cmVuJmFwb3M7cyBIb3NwaXRhbCwgUE8gQm94IDIwNjAsIDMwMDAgQ0IsIFJvdHRlcmRhbSwgVGhl
IE5ldGhlcmxhbmRzLiYjeEQ7SHVpZGVrb3BlciwgSGlkZGUgSC4gRGVwYXJ0bWVudCBvZiBQZWRp
YXRyaWNzLCBDZW50ZXIgZm9yIEx5c29zb21hbCBhbmQgTWV0YWJvbGljIERpc2Vhc2VzLCBFcmFz
bXVzIE1DIFVuaXZlcnNpdHkgTWVkaWNhbCBDZW50ZXIsIFNvcGhpYSBDaGlsZHJlbiZhcG9zO3Mg
SG9zcGl0YWwsIFBPIEJveCAyMDYwLCAzMDAwIENCLCBSb3R0ZXJkYW0sIFRoZSBOZXRoZXJsYW5k
cy48L2F1dGgtYWRkcmVzcz48dGl0bGVzPjx0aXRsZT5Ib21lLUJhc2VkIEluZnVzaW9uIG9mIEFs
Z2x1Y29zaWRhc2UgQWxmYSBDYW4gU2FmZWx5IGJlIEltcGxlbWVudGVkIGluIEFkdWx0cyB3aXRo
IExhdGUtT25zZXQgUG9tcGUgRGlzZWFzZTogTGVzc29ucyBMZWFybmVkIGZyb20gMTgsMzgwIElu
ZnVzaW9uczwvdGl0bGU+PHNlY29uZGFyeS10aXRsZT5CaW9kcnVnczwvc2Vjb25kYXJ5LXRpdGxl
PjxhbHQtdGl0bGU+QmlvRHJ1Z3M8L2FsdC10aXRsZT48L3RpdGxlcz48cGFnZXM+Njg1LTY5ODwv
cGFnZXM+PHZvbHVtZT4zNzwvdm9sdW1lPjxudW1iZXI+NTwvbnVtYmVyPjxrZXl3b3Jkcz48a2V5
d29yZD5IdW1hbnM8L2tleXdvcmQ+PGtleXdvcmQ+QWR1bHQ8L2tleXdvcmQ+PGtleXdvcmQ+R2x5
Y29nZW4gU3RvcmFnZSBEaXNlYXNlIFR5cGUgSUkvZHQgW0RydWcgVGhlcmFweV08L2tleXdvcmQ+
PGtleXdvcmQ+KkdseWNvZ2VuIFN0b3JhZ2UgRGlzZWFzZSBUeXBlIElJPC9rZXl3b3JkPjxrZXl3
b3JkPmFscGhhLUdsdWNvc2lkYXNlcy9hZSBbQWR2ZXJzZSBFZmZlY3RzXTwva2V5d29yZD48a2V5
d29yZD5Fbnp5bWUgUmVwbGFjZW1lbnQgVGhlcmFweS9hZSBbQWR2ZXJzZSBFZmZlY3RzXTwva2V5
d29yZD48a2V5d29yZD5EcnVnIExhYmVsaW5nPC9rZXl3b3JkPjxrZXl3b3JkPkVDIDMtMi0xLTIw
IChHQUEgcHJvdGVpbiwgaHVtYW4pPC9rZXl3b3JkPjxrZXl3b3JkPkVDIDMtMi0xLTIwIChhbHBo
YS1HbHVjb3NpZGFzZXMpPC9rZXl3b3JkPjwva2V5d29yZHM+PGRhdGVzPjx5ZWFyPjIwMjM8L3ll
YXI+PHB1Yi1kYXRlcz48ZGF0ZT5TZXA8L2RhdGU+PC9wdWItZGF0ZXM+PC9kYXRlcz48aXNibj4x
MTc5LTE5MFg8L2lzYm4+PGFjY2Vzc2lvbi1udW0+MzczMjY5MjM8L2FjY2Vzc2lvbi1udW0+PHVy
bHM+PC91cmxzPjxjdXN0b200Pk1FRExJTkUgMTIxMjIwMjMmI3hEOzwvY3VzdG9tND48ZWxlY3Ry
b25pYy1yZXNvdXJjZS1udW0+aHR0cHM6Ly9keC5kb2kub3JnLzEwLjEwMDcvczQwMjU5LTAyMy0w
MDYwOS0yPC9lbGVjdHJvbmljLXJlc291cmNlLW51bT48bGFuZ3VhZ2U+RW5nbGlzaDwvbGFuZ3Vh
Z2U+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15)</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9E4DDE">
              <w:rPr>
                <w:rFonts w:ascii="Times New Roman" w:hAnsi="Times New Roman" w:cs="Times New Roman"/>
                <w:sz w:val="20"/>
                <w:szCs w:val="20"/>
              </w:rPr>
              <w:t>121</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EaXR0ZXJzPC9BdXRob3I+PFllYXI+MjAyMzwvWWVhcj48
UmVjTnVtPjMwMjwvUmVjTnVtPjxEaXNwbGF5VGV4dD4oMTYpPC9EaXNwbGF5VGV4dD48cmVjb3Jk
PjxyZWMtbnVtYmVyPjMwMjwvcmVjLW51bWJlcj48Zm9yZWlnbi1rZXlzPjxrZXkgYXBwPSJFTiIg
ZGItaWQ9ImU5c3pwZnJlcnRhejViZWRzZHJ2ZDVkODlkYXBhdzVyeDlwYSIgdGltZXN0YW1wPSIx
NzAyMzk1MzMzIj4zMDI8L2tleT48L2ZvcmVpZ24ta2V5cz48cmVmLXR5cGUgbmFtZT0iSm91cm5h
bCBBcnRpY2xlIj4xNzwvcmVmLXR5cGU+PGNvbnRyaWJ1dG9ycz48YXV0aG9ycz48YXV0aG9yPkRp
dHRlcnMsIEkuIEEuIE0uPC9hdXRob3I+PGF1dGhvcj52YW4gZGVyIEJlZWssIE5hbWU8L2F1dGhv
cj48YXV0aG9yPkJydXNzZSwgRS48L2F1dGhvcj48YXV0aG9yPnZhbiBkZXIgUGxvZWcsIEEuIFQu
PC9hdXRob3I+PGF1dGhvcj52YW4gZGVuIEhvdXQsIEouIE0uIFAuPC9hdXRob3I+PGF1dGhvcj5I
dWlkZWtvcGVyLCBILiBILjwvYXV0aG9yPjwvYXV0aG9ycz48L2NvbnRyaWJ1dG9ycz48YXV0aC1h
ZGRyZXNzPkRpdHRlcnMsIElta2UgQSBNLiBEZXBhcnRtZW50IG9mIFBlZGlhdHJpY3MsIENlbnRl
ciBmb3IgTHlzb3NvbWFsIGFuZCBNZXRhYm9saWMgRGlzZWFzZXMsIEVyYXNtdXMgTUMgVW5pdmVy
c2l0eSBNZWRpY2FsIENlbnRlciwgU29waGlhIENoaWxkcmVuJmFwb3M7cyBIb3NwaXRhbCwgUE8g
Qm94IDIwNjAsIDMwMDAgQ0IsIFJvdHRlcmRhbSwgVGhlIE5ldGhlcmxhbmRzLiYjeEQ7dmFuIGRl
ciBCZWVrLCBOYWRpbmUgQSBNIEUuIERlcGFydG1lbnQgb2YgTmV1cm9sb2d5LCBDZW50ZXIgZm9y
IEx5c29zb21hbCBhbmQgTWV0YWJvbGljIERpc2Vhc2VzLCBFcmFzbXVzIE1DIFVuaXZlcnNpdHkg
TWVkaWNhbCBDZW50ZXIsIFJvdHRlcmRhbSwgVGhlIE5ldGhlcmxhbmRzLiYjeEQ7QnJ1c3NlLCBF
c3RoZXIuIERlcGFydG1lbnQgb2YgTmV1cm9sb2d5LCBDZW50ZXIgZm9yIEx5c29zb21hbCBhbmQg
TWV0YWJvbGljIERpc2Vhc2VzLCBFcmFzbXVzIE1DIFVuaXZlcnNpdHkgTWVkaWNhbCBDZW50ZXIs
IFJvdHRlcmRhbSwgVGhlIE5ldGhlcmxhbmRzLiYjeEQ7dmFuIGRlciBQbG9lZywgQW5zIFQuIERl
cGFydG1lbnQgb2YgUGVkaWF0cmljcywgQ2VudGVyIGZvciBMeXNvc29tYWwgYW5kIE1ldGFib2xp
YyBEaXNlYXNlcywgRXJhc211cyBNQyBVbml2ZXJzaXR5IE1lZGljYWwgQ2VudGVyLCBTb3BoaWEg
Q2hpbGRyZW4mYXBvcztzIEhvc3BpdGFsLCBQTyBCb3ggMjA2MCwgMzAwMCBDQiwgUm90dGVyZGFt
LCBUaGUgTmV0aGVybGFuZHMuJiN4RDt2YW4gZGVuIEhvdXQsIEpvaGFubmEgTSBQLiBEZXBhcnRt
ZW50IG9mIFBlZGlhdHJpY3MsIENlbnRlciBmb3IgTHlzb3NvbWFsIGFuZCBNZXRhYm9saWMgRGlz
ZWFzZXMsIEVyYXNtdXMgTUMgVW5pdmVyc2l0eSBNZWRpY2FsIENlbnRlciwgU29waGlhIENoaWxk
cmVuJmFwb3M7cyBIb3NwaXRhbCwgUE8gQm94IDIwNjAsIDMwMDAgQ0IsIFJvdHRlcmRhbSwgVGhl
IE5ldGhlcmxhbmRzLiYjeEQ7SHVpZGVrb3BlciwgSGlkZGUgSC4gRGVwYXJ0bWVudCBvZiBQZWRp
YXRyaWNzLCBDZW50ZXIgZm9yIEx5c29zb21hbCBhbmQgTWV0YWJvbGljIERpc2Vhc2VzLCBFcmFz
bXVzIE1DIFVuaXZlcnNpdHkgTWVkaWNhbCBDZW50ZXIsIFNvcGhpYSBDaGlsZHJlbiZhcG9zO3Mg
SG9zcGl0YWwsIFBPIEJveCAyMDYwLCAzMDAwIENCLCBSb3R0ZXJkYW0sIFRoZSBOZXRoZXJsYW5k
cy4gaC5odWlkZWtvcGVyQGVyYXNtdXNtYy5ubC48L2F1dGgtYWRkcmVzcz48dGl0bGVzPjx0aXRs
ZT5Ib21lLWJhc2VkIGVuenltZSByZXBsYWNlbWVudCB0aGVyYXB5IGluIGNoaWxkcmVuIGFuZCBh
ZHVsdHMgd2l0aCBQb21wZSBkaXNlYXNlOyBhIHByb3NwZWN0aXZlIHN0dWR5PC90aXRsZT48c2Vj
b25kYXJ5LXRpdGxlPk9ycGhhbmV0IEpvdXJuYWwgT2YgUmFyZSBEaXNlYXNlczwvc2Vjb25kYXJ5
LXRpdGxlPjxhbHQtdGl0bGU+T3JwaGFuZXQgSiBSYXJlIERpczwvYWx0LXRpdGxlPjwvdGl0bGVz
PjxwYWdlcz4xMDg8L3BhZ2VzPjx2b2x1bWU+MTg8L3ZvbHVtZT48bnVtYmVyPjE8L251bWJlcj48
a2V5d29yZHM+PGtleXdvcmQ+SHVtYW5zPC9rZXl3b3JkPjxrZXl3b3JkPkFkdWx0PC9rZXl3b3Jk
PjxrZXl3b3JkPkNoaWxkPC9rZXl3b3JkPjxrZXl3b3JkPkdseWNvZ2VuIFN0b3JhZ2UgRGlzZWFz
ZSBUeXBlIElJL2R0IFtEcnVnIFRoZXJhcHldPC9rZXl3b3JkPjxrZXl3b3JkPipHbHljb2dlbiBT
dG9yYWdlIERpc2Vhc2UgVHlwZSBJSTwva2V5d29yZD48a2V5d29yZD5Qcm9zcGVjdGl2ZSBTdHVk
aWVzPC9rZXl3b3JkPjxrZXl3b3JkPkVuenltZSBSZXBsYWNlbWVudCBUaGVyYXB5PC9rZXl3b3Jk
PjxrZXl3b3JkPlJldHJvc3BlY3RpdmUgU3R1ZGllczwva2V5d29yZD48a2V5d29yZD5GYXRpZ3Vl
PC9rZXl3b3JkPjwva2V5d29yZHM+PGRhdGVzPjx5ZWFyPjIwMjM8L3llYXI+PHB1Yi1kYXRlcz48
ZGF0ZT4wNSAwODwvZGF0ZT48L3B1Yi1kYXRlcz48L2RhdGVzPjxpc2JuPjE3NTAtMTE3MjwvaXNi
bj48YWNjZXNzaW9uLW51bT4zNzE1ODk2OTwvYWNjZXNzaW9uLW51bT48d29yay10eXBlPlJlc2Vh
cmNoIFN1cHBvcnQsIE5vbi1VLlMuIEdvdiZhcG9zO3Q8L3dvcmstdHlwZT48dXJscz48L3VybHM+
PGN1c3RvbTQ+TUVETElORSAxMjEyMjAyMyYjeEQ7PC9jdXN0b200PjxlbGVjdHJvbmljLXJlc291
cmNlLW51bT5odHRwczovL2R4LmRvaS5vcmcvMTAuMTE4Ni9zMTMwMjMtMDIzLTAyNzE1LTQ8L2Vs
ZWN0cm9uaWMtcmVzb3VyY2UtbnVtPjxsYW5ndWFnZT5FbmdsaXNoPC9sYW5ndWFnZT48L3JlY29y
ZD48L0NpdGU+PC9FbmROb3RlPgB=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EaXR0ZXJzPC9BdXRob3I+PFllYXI+MjAyMzwvWWVhcj48
UmVjTnVtPjMwMjwvUmVjTnVtPjxEaXNwbGF5VGV4dD4oMTYpPC9EaXNwbGF5VGV4dD48cmVjb3Jk
PjxyZWMtbnVtYmVyPjMwMjwvcmVjLW51bWJlcj48Zm9yZWlnbi1rZXlzPjxrZXkgYXBwPSJFTiIg
ZGItaWQ9ImU5c3pwZnJlcnRhejViZWRzZHJ2ZDVkODlkYXBhdzVyeDlwYSIgdGltZXN0YW1wPSIx
NzAyMzk1MzMzIj4zMDI8L2tleT48L2ZvcmVpZ24ta2V5cz48cmVmLXR5cGUgbmFtZT0iSm91cm5h
bCBBcnRpY2xlIj4xNzwvcmVmLXR5cGU+PGNvbnRyaWJ1dG9ycz48YXV0aG9ycz48YXV0aG9yPkRp
dHRlcnMsIEkuIEEuIE0uPC9hdXRob3I+PGF1dGhvcj52YW4gZGVyIEJlZWssIE5hbWU8L2F1dGhv
cj48YXV0aG9yPkJydXNzZSwgRS48L2F1dGhvcj48YXV0aG9yPnZhbiBkZXIgUGxvZWcsIEEuIFQu
PC9hdXRob3I+PGF1dGhvcj52YW4gZGVuIEhvdXQsIEouIE0uIFAuPC9hdXRob3I+PGF1dGhvcj5I
dWlkZWtvcGVyLCBILiBILjwvYXV0aG9yPjwvYXV0aG9ycz48L2NvbnRyaWJ1dG9ycz48YXV0aC1h
ZGRyZXNzPkRpdHRlcnMsIElta2UgQSBNLiBEZXBhcnRtZW50IG9mIFBlZGlhdHJpY3MsIENlbnRl
ciBmb3IgTHlzb3NvbWFsIGFuZCBNZXRhYm9saWMgRGlzZWFzZXMsIEVyYXNtdXMgTUMgVW5pdmVy
c2l0eSBNZWRpY2FsIENlbnRlciwgU29waGlhIENoaWxkcmVuJmFwb3M7cyBIb3NwaXRhbCwgUE8g
Qm94IDIwNjAsIDMwMDAgQ0IsIFJvdHRlcmRhbSwgVGhlIE5ldGhlcmxhbmRzLiYjeEQ7dmFuIGRl
ciBCZWVrLCBOYWRpbmUgQSBNIEUuIERlcGFydG1lbnQgb2YgTmV1cm9sb2d5LCBDZW50ZXIgZm9y
IEx5c29zb21hbCBhbmQgTWV0YWJvbGljIERpc2Vhc2VzLCBFcmFzbXVzIE1DIFVuaXZlcnNpdHkg
TWVkaWNhbCBDZW50ZXIsIFJvdHRlcmRhbSwgVGhlIE5ldGhlcmxhbmRzLiYjeEQ7QnJ1c3NlLCBF
c3RoZXIuIERlcGFydG1lbnQgb2YgTmV1cm9sb2d5LCBDZW50ZXIgZm9yIEx5c29zb21hbCBhbmQg
TWV0YWJvbGljIERpc2Vhc2VzLCBFcmFzbXVzIE1DIFVuaXZlcnNpdHkgTWVkaWNhbCBDZW50ZXIs
IFJvdHRlcmRhbSwgVGhlIE5ldGhlcmxhbmRzLiYjeEQ7dmFuIGRlciBQbG9lZywgQW5zIFQuIERl
cGFydG1lbnQgb2YgUGVkaWF0cmljcywgQ2VudGVyIGZvciBMeXNvc29tYWwgYW5kIE1ldGFib2xp
YyBEaXNlYXNlcywgRXJhc211cyBNQyBVbml2ZXJzaXR5IE1lZGljYWwgQ2VudGVyLCBTb3BoaWEg
Q2hpbGRyZW4mYXBvcztzIEhvc3BpdGFsLCBQTyBCb3ggMjA2MCwgMzAwMCBDQiwgUm90dGVyZGFt
LCBUaGUgTmV0aGVybGFuZHMuJiN4RDt2YW4gZGVuIEhvdXQsIEpvaGFubmEgTSBQLiBEZXBhcnRt
ZW50IG9mIFBlZGlhdHJpY3MsIENlbnRlciBmb3IgTHlzb3NvbWFsIGFuZCBNZXRhYm9saWMgRGlz
ZWFzZXMsIEVyYXNtdXMgTUMgVW5pdmVyc2l0eSBNZWRpY2FsIENlbnRlciwgU29waGlhIENoaWxk
cmVuJmFwb3M7cyBIb3NwaXRhbCwgUE8gQm94IDIwNjAsIDMwMDAgQ0IsIFJvdHRlcmRhbSwgVGhl
IE5ldGhlcmxhbmRzLiYjeEQ7SHVpZGVrb3BlciwgSGlkZGUgSC4gRGVwYXJ0bWVudCBvZiBQZWRp
YXRyaWNzLCBDZW50ZXIgZm9yIEx5c29zb21hbCBhbmQgTWV0YWJvbGljIERpc2Vhc2VzLCBFcmFz
bXVzIE1DIFVuaXZlcnNpdHkgTWVkaWNhbCBDZW50ZXIsIFNvcGhpYSBDaGlsZHJlbiZhcG9zO3Mg
SG9zcGl0YWwsIFBPIEJveCAyMDYwLCAzMDAwIENCLCBSb3R0ZXJkYW0sIFRoZSBOZXRoZXJsYW5k
cy4gaC5odWlkZWtvcGVyQGVyYXNtdXNtYy5ubC48L2F1dGgtYWRkcmVzcz48dGl0bGVzPjx0aXRs
ZT5Ib21lLWJhc2VkIGVuenltZSByZXBsYWNlbWVudCB0aGVyYXB5IGluIGNoaWxkcmVuIGFuZCBh
ZHVsdHMgd2l0aCBQb21wZSBkaXNlYXNlOyBhIHByb3NwZWN0aXZlIHN0dWR5PC90aXRsZT48c2Vj
b25kYXJ5LXRpdGxlPk9ycGhhbmV0IEpvdXJuYWwgT2YgUmFyZSBEaXNlYXNlczwvc2Vjb25kYXJ5
LXRpdGxlPjxhbHQtdGl0bGU+T3JwaGFuZXQgSiBSYXJlIERpczwvYWx0LXRpdGxlPjwvdGl0bGVz
PjxwYWdlcz4xMDg8L3BhZ2VzPjx2b2x1bWU+MTg8L3ZvbHVtZT48bnVtYmVyPjE8L251bWJlcj48
a2V5d29yZHM+PGtleXdvcmQ+SHVtYW5zPC9rZXl3b3JkPjxrZXl3b3JkPkFkdWx0PC9rZXl3b3Jk
PjxrZXl3b3JkPkNoaWxkPC9rZXl3b3JkPjxrZXl3b3JkPkdseWNvZ2VuIFN0b3JhZ2UgRGlzZWFz
ZSBUeXBlIElJL2R0IFtEcnVnIFRoZXJhcHldPC9rZXl3b3JkPjxrZXl3b3JkPipHbHljb2dlbiBT
dG9yYWdlIERpc2Vhc2UgVHlwZSBJSTwva2V5d29yZD48a2V5d29yZD5Qcm9zcGVjdGl2ZSBTdHVk
aWVzPC9rZXl3b3JkPjxrZXl3b3JkPkVuenltZSBSZXBsYWNlbWVudCBUaGVyYXB5PC9rZXl3b3Jk
PjxrZXl3b3JkPlJldHJvc3BlY3RpdmUgU3R1ZGllczwva2V5d29yZD48a2V5d29yZD5GYXRpZ3Vl
PC9rZXl3b3JkPjwva2V5d29yZHM+PGRhdGVzPjx5ZWFyPjIwMjM8L3llYXI+PHB1Yi1kYXRlcz48
ZGF0ZT4wNSAwODwvZGF0ZT48L3B1Yi1kYXRlcz48L2RhdGVzPjxpc2JuPjE3NTAtMTE3MjwvaXNi
bj48YWNjZXNzaW9uLW51bT4zNzE1ODk2OTwvYWNjZXNzaW9uLW51bT48d29yay10eXBlPlJlc2Vh
cmNoIFN1cHBvcnQsIE5vbi1VLlMuIEdvdiZhcG9zO3Q8L3dvcmstdHlwZT48dXJscz48L3VybHM+
PGN1c3RvbTQ+TUVETElORSAxMjEyMjAyMyYjeEQ7PC9jdXN0b200PjxlbGVjdHJvbmljLXJlc291
cmNlLW51bT5odHRwczovL2R4LmRvaS5vcmcvMTAuMTE4Ni9zMTMwMjMtMDIzLTAyNzE1LTQ8L2Vs
ZWN0cm9uaWMtcmVzb3VyY2UtbnVtPjxsYW5ndWFnZT5FbmdsaXNoPC9sYW5ndWFnZT48L3JlY29y
ZD48L0NpdGU+PC9FbmROb3RlPgB=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16)</w:t>
            </w:r>
            <w:r>
              <w:rPr>
                <w:rFonts w:ascii="Times New Roman" w:hAnsi="Times New Roman" w:cs="Times New Roman"/>
                <w:sz w:val="20"/>
                <w:szCs w:val="20"/>
              </w:rPr>
              <w:fldChar w:fldCharType="end"/>
            </w:r>
            <w:r>
              <w:rPr>
                <w:rFonts w:ascii="Times New Roman" w:hAnsi="Times New Roman" w:cs="Times New Roman"/>
                <w:sz w:val="20"/>
                <w:szCs w:val="20"/>
              </w:rPr>
              <w:t>100</w:t>
            </w:r>
          </w:p>
        </w:tc>
        <w:tc>
          <w:tcPr>
            <w:tcW w:w="459" w:type="pct"/>
          </w:tcPr>
          <w:p w14:paraId="6F7ADAC8" w14:textId="77777777" w:rsidR="00F86D97" w:rsidRPr="00F10892" w:rsidRDefault="00F86D97" w:rsidP="007F78A2">
            <w:pPr>
              <w:rPr>
                <w:rFonts w:ascii="Times New Roman" w:hAnsi="Times New Roman" w:cs="Times New Roman"/>
                <w:sz w:val="20"/>
                <w:szCs w:val="20"/>
              </w:rPr>
            </w:pPr>
          </w:p>
        </w:tc>
        <w:tc>
          <w:tcPr>
            <w:tcW w:w="872" w:type="pct"/>
          </w:tcPr>
          <w:p w14:paraId="57281EB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392F609F"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699A7D30"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725" w:type="pct"/>
          </w:tcPr>
          <w:p w14:paraId="66C19AF0"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2C61D6BC"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IAR (see safety data table)</w:t>
            </w:r>
          </w:p>
        </w:tc>
      </w:tr>
      <w:tr w:rsidR="00F86D97" w:rsidRPr="00F10892" w14:paraId="6FC45E53" w14:textId="77777777" w:rsidTr="00B44790">
        <w:trPr>
          <w:jc w:val="center"/>
        </w:trPr>
        <w:tc>
          <w:tcPr>
            <w:tcW w:w="824" w:type="pct"/>
          </w:tcPr>
          <w:p w14:paraId="4B22A19D" w14:textId="75D73427" w:rsidR="00F86D97" w:rsidRPr="00B474FA" w:rsidRDefault="00F86D97" w:rsidP="00E91264">
            <w:pPr>
              <w:rPr>
                <w:rFonts w:ascii="Times New Roman" w:hAnsi="Times New Roman" w:cs="Times New Roman"/>
                <w:sz w:val="20"/>
                <w:szCs w:val="20"/>
                <w:lang w:val="it-IT"/>
              </w:rPr>
            </w:pPr>
            <w:r w:rsidRPr="00B474FA">
              <w:rPr>
                <w:rFonts w:ascii="Times New Roman" w:hAnsi="Times New Roman" w:cs="Times New Roman"/>
                <w:sz w:val="20"/>
                <w:szCs w:val="20"/>
                <w:lang w:val="it-IT"/>
              </w:rPr>
              <w:t>Gungor et al (2013),</w:t>
            </w:r>
            <w:r>
              <w:rPr>
                <w:rFonts w:ascii="Times New Roman" w:hAnsi="Times New Roman" w:cs="Times New Roman"/>
                <w:sz w:val="20"/>
                <w:szCs w:val="20"/>
                <w:lang w:val="it-IT"/>
              </w:rPr>
              <w:fldChar w:fldCharType="begin"/>
            </w:r>
            <w:r w:rsidR="00E91264">
              <w:rPr>
                <w:rFonts w:ascii="Times New Roman" w:hAnsi="Times New Roman" w:cs="Times New Roman"/>
                <w:sz w:val="20"/>
                <w:szCs w:val="20"/>
                <w:lang w:val="it-IT"/>
              </w:rPr>
              <w:instrText xml:space="preserve"> ADDIN EN.CITE &lt;EndNote&gt;&lt;Cite&gt;&lt;Author&gt;Gungor&lt;/Author&gt;&lt;Year&gt;2013&lt;/Year&gt;&lt;RecNum&gt;1346&lt;/RecNum&gt;&lt;DisplayText&gt;(17)&lt;/DisplayText&gt;&lt;record&gt;&lt;rec-number&gt;1346&lt;/rec-number&gt;&lt;foreign-keys&gt;&lt;key app="EN" db-id="e9szpfrertaz5bedsdrvd5d89dapaw5rx9pa" timestamp="1702395334"&gt;1346&lt;/key&gt;&lt;/foreign-keys&gt;&lt;ref-type name="Journal Article"&gt;17&lt;/ref-type&gt;&lt;contributors&gt;&lt;authors&gt;&lt;author&gt;Gungor, D.&lt;/author&gt;&lt;author&gt;Kruijshaar, M. E.&lt;/author&gt;&lt;author&gt;Plug, I.&lt;/author&gt;&lt;author&gt;D&amp;apos;Agostino, R. B.&lt;/author&gt;&lt;author&gt;Hagemans, M. L.&lt;/author&gt;&lt;author&gt;van Doorn, P. A.&lt;/author&gt;&lt;author&gt;Reuser, A. J.&lt;/author&gt;&lt;author&gt;van der Ploeg, A. T.&lt;/author&gt;&lt;/authors&gt;&lt;/contributors&gt;&lt;titles&gt;&lt;title&gt;Impact of enzyme replacement therapy on survival in adults with Pompe disease: results from a prospective international observational study&lt;/title&gt;&lt;secondary-title&gt;Orphanet Journal Of Rare Diseases&lt;/secondary-title&gt;&lt;alt-title&gt;Orphanet J Rare Dis&lt;/alt-title&gt;&lt;/titles&gt;&lt;pages&gt;49&lt;/pages&gt;&lt;volume&gt;8&lt;/volume&gt;&lt;keywords&gt;&lt;keyword&gt;Adult&lt;/keyword&gt;&lt;keyword&gt;Aged&lt;/keyword&gt;&lt;keyword&gt;Aged, 80 and over&lt;/keyword&gt;&lt;keyword&gt;*Enzyme Replacement Therapy/mt [Methods]&lt;/keyword&gt;&lt;keyword&gt;Female&lt;/keyword&gt;&lt;keyword&gt;*Glycogen Storage Disease Type II/dt [Drug Therapy]&lt;/keyword&gt;&lt;keyword&gt;Humans&lt;/keyword&gt;&lt;keyword&gt;Male&lt;/keyword&gt;&lt;keyword&gt;Middle Aged&lt;/keyword&gt;&lt;keyword&gt;Prospective Studies&lt;/keyword&gt;&lt;keyword&gt;Young Adult&lt;/keyword&gt;&lt;/keywords&gt;&lt;dates&gt;&lt;year&gt;2013&lt;/year&gt;&lt;pub-dates&gt;&lt;date&gt;Mar 27&lt;/date&gt;&lt;/pub-dates&gt;&lt;/dates&gt;&lt;isbn&gt;1750-1172&lt;/isbn&gt;&lt;accession-num&gt;23531252&lt;/accession-num&gt;&lt;work-type&gt;Research Support, Non-U.S. Gov&amp;apos;t&lt;/work-type&gt;&lt;urls&gt;&lt;/urls&gt;&lt;custom4&gt;MEDLINE 12122023&amp;#xD;&lt;/custom4&gt;&lt;electronic-resource-num&gt;https://dx.doi.org/10.1186/1750-1172-8-49&lt;/electronic-resource-num&gt;&lt;language&gt;English&lt;/language&gt;&lt;/record&gt;&lt;/Cite&gt;&lt;/EndNote&gt;</w:instrText>
            </w:r>
            <w:r>
              <w:rPr>
                <w:rFonts w:ascii="Times New Roman" w:hAnsi="Times New Roman" w:cs="Times New Roman"/>
                <w:sz w:val="20"/>
                <w:szCs w:val="20"/>
                <w:lang w:val="it-IT"/>
              </w:rPr>
              <w:fldChar w:fldCharType="separate"/>
            </w:r>
            <w:r w:rsidR="00E91264">
              <w:rPr>
                <w:rFonts w:ascii="Times New Roman" w:hAnsi="Times New Roman" w:cs="Times New Roman"/>
                <w:noProof/>
                <w:sz w:val="20"/>
                <w:szCs w:val="20"/>
                <w:lang w:val="it-IT"/>
              </w:rPr>
              <w:t>(17)</w:t>
            </w:r>
            <w:r>
              <w:rPr>
                <w:rFonts w:ascii="Times New Roman" w:hAnsi="Times New Roman" w:cs="Times New Roman"/>
                <w:sz w:val="20"/>
                <w:szCs w:val="20"/>
                <w:lang w:val="it-IT"/>
              </w:rPr>
              <w:fldChar w:fldCharType="end"/>
            </w:r>
            <w:r w:rsidRPr="00B474FA">
              <w:rPr>
                <w:rFonts w:ascii="Times New Roman" w:hAnsi="Times New Roman" w:cs="Times New Roman"/>
                <w:sz w:val="20"/>
                <w:szCs w:val="20"/>
                <w:lang w:val="it-IT"/>
              </w:rPr>
              <w:t xml:space="preserve"> 204</w:t>
            </w:r>
            <w:r w:rsidRPr="00B474FA">
              <w:rPr>
                <w:rFonts w:ascii="Times New Roman" w:hAnsi="Times New Roman" w:cs="Times New Roman"/>
                <w:sz w:val="20"/>
                <w:szCs w:val="20"/>
                <w:vertAlign w:val="superscript"/>
                <w:lang w:val="it-IT"/>
              </w:rPr>
              <w:t>æ</w:t>
            </w:r>
            <w:r w:rsidRPr="00B474FA">
              <w:rPr>
                <w:rFonts w:ascii="Times New Roman" w:hAnsi="Times New Roman" w:cs="Times New Roman"/>
                <w:sz w:val="20"/>
                <w:szCs w:val="20"/>
                <w:lang w:val="it-IT"/>
              </w:rPr>
              <w:t>/283</w:t>
            </w:r>
          </w:p>
        </w:tc>
        <w:tc>
          <w:tcPr>
            <w:tcW w:w="459" w:type="pct"/>
          </w:tcPr>
          <w:p w14:paraId="0A9EE811" w14:textId="77777777" w:rsidR="00F86D97" w:rsidRPr="00B474FA" w:rsidRDefault="00F86D97" w:rsidP="007F78A2">
            <w:pPr>
              <w:rPr>
                <w:rFonts w:ascii="Times New Roman" w:hAnsi="Times New Roman" w:cs="Times New Roman"/>
                <w:sz w:val="20"/>
                <w:szCs w:val="20"/>
                <w:lang w:val="it-IT"/>
              </w:rPr>
            </w:pPr>
          </w:p>
        </w:tc>
        <w:tc>
          <w:tcPr>
            <w:tcW w:w="872" w:type="pct"/>
          </w:tcPr>
          <w:p w14:paraId="0D399A76"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75E762E0"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48C92C8D"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725" w:type="pct"/>
          </w:tcPr>
          <w:p w14:paraId="68BEFCC1"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01F368A9" w14:textId="77777777" w:rsidR="00F86D97" w:rsidRPr="00F10892" w:rsidRDefault="00F86D97" w:rsidP="007F78A2">
            <w:pPr>
              <w:rPr>
                <w:rFonts w:ascii="Times New Roman" w:hAnsi="Times New Roman" w:cs="Times New Roman"/>
                <w:sz w:val="20"/>
                <w:szCs w:val="20"/>
              </w:rPr>
            </w:pPr>
            <w:r w:rsidRPr="00A06750">
              <w:rPr>
                <w:rFonts w:ascii="Times New Roman" w:hAnsi="Times New Roman" w:cs="Times New Roman"/>
                <w:sz w:val="20"/>
                <w:szCs w:val="20"/>
              </w:rPr>
              <w:t>ERT positively associated</w:t>
            </w:r>
            <w:r>
              <w:rPr>
                <w:rFonts w:ascii="Times New Roman" w:hAnsi="Times New Roman" w:cs="Times New Roman"/>
                <w:sz w:val="20"/>
                <w:szCs w:val="20"/>
              </w:rPr>
              <w:t xml:space="preserve"> </w:t>
            </w:r>
            <w:r w:rsidRPr="00A06750">
              <w:rPr>
                <w:rFonts w:ascii="Times New Roman" w:hAnsi="Times New Roman" w:cs="Times New Roman"/>
                <w:sz w:val="20"/>
                <w:szCs w:val="20"/>
              </w:rPr>
              <w:t>with survival</w:t>
            </w:r>
            <w:r w:rsidRPr="00F10892">
              <w:rPr>
                <w:rFonts w:ascii="Times New Roman" w:hAnsi="Times New Roman" w:cs="Times New Roman"/>
                <w:sz w:val="20"/>
                <w:szCs w:val="20"/>
              </w:rPr>
              <w:t>:</w:t>
            </w:r>
          </w:p>
          <w:p w14:paraId="7202C820"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HR = 0.41 (0.19, 0.87)</w:t>
            </w:r>
          </w:p>
        </w:tc>
      </w:tr>
      <w:tr w:rsidR="00F86D97" w:rsidRPr="00F10892" w14:paraId="4A3F5E39" w14:textId="77777777" w:rsidTr="00B44790">
        <w:trPr>
          <w:jc w:val="center"/>
        </w:trPr>
        <w:tc>
          <w:tcPr>
            <w:tcW w:w="824" w:type="pct"/>
          </w:tcPr>
          <w:p w14:paraId="5B6379E1" w14:textId="35E31CEA" w:rsidR="00F86D97" w:rsidRPr="00F10892"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Gungor et al (2016),</w:t>
            </w:r>
            <w:r>
              <w:rPr>
                <w:rFonts w:ascii="Times New Roman" w:hAnsi="Times New Roman" w:cs="Times New Roman"/>
                <w:sz w:val="20"/>
                <w:szCs w:val="20"/>
              </w:rPr>
              <w:fldChar w:fldCharType="begin">
                <w:fldData xml:space="preserve">PEVuZE5vdGU+PENpdGU+PEF1dGhvcj5HdW5nb3I8L0F1dGhvcj48WWVhcj4yMDE2PC9ZZWFyPjxS
ZWNOdW0+MTA4NTwvUmVjTnVtPjxEaXNwbGF5VGV4dD4oMTgpPC9EaXNwbGF5VGV4dD48cmVjb3Jk
PjxyZWMtbnVtYmVyPjEwODU8L3JlYy1udW1iZXI+PGZvcmVpZ24ta2V5cz48a2V5IGFwcD0iRU4i
IGRiLWlkPSJlOXN6cGZyZXJ0YXo1YmVkc2RydmQ1ZDg5ZGFwYXc1cng5cGEiIHRpbWVzdGFtcD0i
MTcwMjM5NTMzMyI+MTA4NTwva2V5PjwvZm9yZWlnbi1rZXlzPjxyZWYtdHlwZSBuYW1lPSJKb3Vy
bmFsIEFydGljbGUiPjE3PC9yZWYtdHlwZT48Y29udHJpYnV0b3JzPjxhdXRob3JzPjxhdXRob3I+
R3VuZ29yLCBELjwvYXV0aG9yPjxhdXRob3I+S3J1aWpzaGFhciwgTS4gRS48L2F1dGhvcj48YXV0
aG9yPlBsdWcsIEkuPC9hdXRob3I+PGF1dGhvcj5SaXpvcG91bG9zLCBELjwvYXV0aG9yPjxhdXRo
b3I+S2FudGVycywgVC4gQS48L2F1dGhvcj48YXV0aG9yPldlbnMsIFMuIEMuPC9hdXRob3I+PGF1
dGhvcj5SZXVzZXIsIEEuIEouPC9hdXRob3I+PGF1dGhvcj52YW4gRG9vcm4sIFAuIEEuPC9hdXRo
b3I+PGF1dGhvcj52YW4gZGVyIFBsb2VnLCBBLiBULjwvYXV0aG9yPjwvYXV0aG9ycz48L2NvbnRy
aWJ1dG9ycz48YXV0aC1hZGRyZXNzPkd1bmdvciwgRGVuaXouIERlcGFydG1lbnQgb2YgTmV1cm9s
b2d5LCBDZW50ZXIgZm9yIEx5c29zb21hbCBhbmQgTWV0YWJvbGljIERpc2Vhc2VzLCBFcmFzbXVz
IE1DIFVuaXZlcnNpdHkgTWVkaWNhbCBDZW50ZXIsIFBPIEJPWCAyMDYwLCAzMDAwLCBDQiwgUm90
dGVyZGFtLCBUaGUgTmV0aGVybGFuZHMuIGQuZ3VuZ29yQGVyYXNtdXNtYy5ubC4mI3hEO0tydWlq
c2hhYXIsIE1pY2hlbGxlIEUuIERlcGFydG1lbnQgb2YgUGVkaWF0cmljcywgQ2VudGVyIGZvciBM
eXNvc29tYWwgYW5kIE1ldGFib2xpYyBEaXNlYXNlcywgRXJhc211cyBNQyBVbml2ZXJzaXR5IE1l
ZGljYWwgQ2VudGVyLCBSb3R0ZXJkYW0sIFRoZSBOZXRoZXJsYW5kcy4gbS5rcnVpanNoYWFyQGVy
YXNtdXNtYy5ubC4mI3hEO1BsdWcsIElyaXMuIERlcGFydG1lbnQgb2YgUGVkaWF0cmljcywgQ2Vu
dGVyIGZvciBMeXNvc29tYWwgYW5kIE1ldGFib2xpYyBEaXNlYXNlcywgRXJhc211cyBNQyBVbml2
ZXJzaXR5IE1lZGljYWwgQ2VudGVyLCBSb3R0ZXJkYW0sIFRoZSBOZXRoZXJsYW5kcy4gaS5wbHVn
QGVyYXNtdXNtYy5ubC4mI3hEO1Jpem9wb3Vsb3MsIERpbWl0cmlzLiBEZXBhcnRtZW50IG9mIEJp
b3N0YXRpc3RpY3MsIEVyYXNtdXMgTUMgVW5pdmVyc2l0eSBNZWRpY2FsIENlbnRlciwgUm90dGVy
ZGFtLCBUaGUgTmV0aGVybGFuZHMuIGQucml6b3BvdWxvc0BlcmFzbXVzbWMubmwuJiN4RDtLYW50
ZXJzLCBUaW0gQS4gRGVwYXJ0bWVudCBvZiBIZWFsdGggUG9saWN5IGFuZCBNYW5hZ2VtZW50LCBJ
bnN0aXR1dGUgZm9yIE1lZGljYWwgVGVjaG5vbG9neSBBc3Nlc3NtZW50LCBFcmFzbXVzIFVuaXZl
cnNpdHkgUm90dGVyZGFtLCBSb3R0ZXJkYW0sIFRoZSBOZXRoZXJsYW5kcy4ga2FudGVyc0BibWcu
ZXVyLm5sLiYjeEQ7V2VucywgU3RlcGhhbiBDIEEuIERlcGFydG1lbnQgb2YgTmV1cm9sb2d5LCBF
cmFzbXVzIE1DIFVuaXZlcnNpdHkgTWVkaWNhbCBDZW50ZXIsIFJvdHRlcmRhbSwgVGhlIE5ldGhl
cmxhbmRzLiBzLndlbnNAZXJhc211c21jLm5sLiYjeEQ7UmV1c2VyLCBBcm5vbGQgSiBKLiBEZXBh
cnRtZW50IG9mIENsaW5pY2FsIEdlbmV0aWNzLCBFcmFzbXVzIE1DIFVuaXZlcnNpdHkgTWVkaWNh
bCBDZW50ZXIsIFJvdHRlcmRhbSwgVGhlIE5ldGhlcmxhbmRzLiBhLnJldXNlckBlcmFzbXVzbWMu
bmwuJiN4RDt2YW4gRG9vcm4sIFBpZXRlciBBLiBEZXBhcnRtZW50IG9mIE5ldXJvbG9neSwgRXJh
c211cyBNQyBVbml2ZXJzaXR5IE1lZGljYWwgQ2VudGVyLCBSb3R0ZXJkYW0sIFRoZSBOZXRoZXJs
YW5kcy4gcC5hLnZhbmRvb3JuQGVyYXNtdXNtYy5ubC4mI3hEO3ZhbiBkZXIgUGxvZWcsIEFucyBU
LiBEZXBhcnRtZW50IG9mIFBlZGlhdHJpY3MsIENlbnRlciBmb3IgTHlzb3NvbWFsIGFuZCBNZXRh
Ym9saWMgRGlzZWFzZXMsIEVyYXNtdXMgTUMgVW5pdmVyc2l0eSBNZWRpY2FsIENlbnRlciwgUm90
dGVyZGFtLCBUaGUgTmV0aGVybGFuZHMuIGEudmFuZGVycGxvZWdAZXJhc211c21jLm5sLjwvYXV0
aC1hZGRyZXNzPjx0aXRsZXM+PHRpdGxlPlF1YWxpdHkgb2YgbGlmZSBhbmQgcGFydGljaXBhdGlv
biBpbiBkYWlseSBsaWZlIG9mIGFkdWx0cyB3aXRoIFBvbXBlIGRpc2Vhc2UgcmVjZWl2aW5nIGVu
enltZSByZXBsYWNlbWVudCB0aGVyYXB5OiAxMCB5ZWFycyBvZiBpbnRlcm5hdGlvbmFsIGZvbGxv
dy11cDwvdGl0bGU+PHNlY29uZGFyeS10aXRsZT5Kb3VybmFsIG9mIEluaGVyaXRlZCBNZXRhYm9s
aWMgRGlzZWFzZTwvc2Vjb25kYXJ5LXRpdGxlPjxhbHQtdGl0bGU+SiBJbmhlcml0IE1ldGFiIERp
czwvYWx0LXRpdGxlPjwvdGl0bGVzPjxwZXJpb2RpY2FsPjxmdWxsLXRpdGxlPkpvdXJuYWwgb2Yg
SW5oZXJpdGVkIE1ldGFib2xpYyBEaXNlYXNlPC9mdWxsLXRpdGxlPjxhYmJyLTE+SiBJbmhlcml0
IE1ldGFiIERpczwvYWJici0xPjwvcGVyaW9kaWNhbD48YWx0LXBlcmlvZGljYWw+PGZ1bGwtdGl0
bGU+Sm91cm5hbCBvZiBJbmhlcml0ZWQgTWV0YWJvbGljIERpc2Vhc2U8L2Z1bGwtdGl0bGU+PGFi
YnItMT5KIEluaGVyaXQgTWV0YWIgRGlzPC9hYmJyLTE+PC9hbHQtcGVyaW9kaWNhbD48cGFnZXM+
MjUzLTYwPC9wYWdlcz48dm9sdW1lPjM5PC92b2x1bWU+PG51bWJlcj4yPC9udW1iZXI+PGtleXdv
cmRzPjxrZXl3b3JkPipBY3Rpdml0aWVzIG9mIERhaWx5IExpdmluZy9weCBbUHN5Y2hvbG9neV08
L2tleXdvcmQ+PGtleXdvcmQ+QWRvbGVzY2VudDwva2V5d29yZD48a2V5d29yZD5BZHVsdDwva2V5
d29yZD48a2V5d29yZD5BZ2VkPC9rZXl3b3JkPjxrZXl3b3JkPkNoaWxkPC9rZXl3b3JkPjxrZXl3
b3JkPkNoaWxkLCBQcmVzY2hvb2w8L2tleXdvcmQ+PGtleXdvcmQ+RW56eW1lIFJlcGxhY2VtZW50
IFRoZXJhcHkvbXQgW01ldGhvZHNdPC9rZXl3b3JkPjxrZXl3b3JkPkZlbWFsZTwva2V5d29yZD48
a2V5d29yZD5Gb2xsb3ctVXAgU3R1ZGllczwva2V5d29yZD48a2V5d29yZD4qR2x5Y29nZW4gU3Rv
cmFnZSBEaXNlYXNlIFR5cGUgSUkvZHQgW0RydWcgVGhlcmFweV08L2tleXdvcmQ+PGtleXdvcmQ+
KkdseWNvZ2VuIFN0b3JhZ2UgRGlzZWFzZSBUeXBlIElJL3B4IFtQc3ljaG9sb2d5XTwva2V5d29y
ZD48a2V5d29yZD5IdW1hbnM8L2tleXdvcmQ+PGtleXdvcmQ+SW5mYW50PC9rZXl3b3JkPjxrZXl3
b3JkPk1hbGU8L2tleXdvcmQ+PGtleXdvcmQ+TWlkZGxlIEFnZWQ8L2tleXdvcmQ+PGtleXdvcmQ+
TXVzY2xlIFN0cmVuZ3RoL3BoIFtQaHlzaW9sb2d5XTwva2V5d29yZD48a2V5d29yZD5QcmVnbmFu
Y3k8L2tleXdvcmQ+PGtleXdvcmQ+UHJvc3BlY3RpdmUgU3R1ZGllczwva2V5d29yZD48a2V5d29y
ZD4qUXVhbGl0eSBvZiBMaWZlL3B4IFtQc3ljaG9sb2d5XTwva2V5d29yZD48a2V5d29yZD5Zb3Vu
ZyBBZHVsdDwva2V5d29yZD48L2tleXdvcmRzPjxkYXRlcz48eWVhcj4yMDE2PC95ZWFyPjxwdWIt
ZGF0ZXM+PGRhdGU+TWFyPC9kYXRlPjwvcHViLWRhdGVzPjwvZGF0ZXM+PGlzYm4+MTU3My0yNjY1
PC9pc2JuPjxhY2Nlc3Npb24tbnVtPjI2NTMxMzEzPC9hY2Nlc3Npb24tbnVtPjx3b3JrLXR5cGU+
T2JzZXJ2YXRpb25hbCBTdHVkeSYjeEQ7UmVzZWFyY2ggU3VwcG9ydCwgTm9uLVUuUy4gR292JmFw
b3M7dDwvd29yay10eXBlPjx1cmxzPjwvdXJscz48Y3VzdG9tND5NRURMSU5FIDEyMTIyMDIzJiN4
RDs8L2N1c3RvbTQ+PGVsZWN0cm9uaWMtcmVzb3VyY2UtbnVtPmh0dHBzOi8vZHguZG9pLm9yZy8x
MC4xMDA3L3MxMDU0NS0wMTUtOTg4OS02PC9lbGVjdHJvbmljLXJlc291cmNlLW51bT48bGFuZ3Vh
Z2U+RW5nbGlzaDwvbGFuZ3VhZ2U+PC9yZWNvcmQ+PC9DaXRlPjwvRW5kTm90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HdW5nb3I8L0F1dGhvcj48WWVhcj4yMDE2PC9ZZWFyPjxS
ZWNOdW0+MTA4NTwvUmVjTnVtPjxEaXNwbGF5VGV4dD4oMTgpPC9EaXNwbGF5VGV4dD48cmVjb3Jk
PjxyZWMtbnVtYmVyPjEwODU8L3JlYy1udW1iZXI+PGZvcmVpZ24ta2V5cz48a2V5IGFwcD0iRU4i
IGRiLWlkPSJlOXN6cGZyZXJ0YXo1YmVkc2RydmQ1ZDg5ZGFwYXc1cng5cGEiIHRpbWVzdGFtcD0i
MTcwMjM5NTMzMyI+MTA4NTwva2V5PjwvZm9yZWlnbi1rZXlzPjxyZWYtdHlwZSBuYW1lPSJKb3Vy
bmFsIEFydGljbGUiPjE3PC9yZWYtdHlwZT48Y29udHJpYnV0b3JzPjxhdXRob3JzPjxhdXRob3I+
R3VuZ29yLCBELjwvYXV0aG9yPjxhdXRob3I+S3J1aWpzaGFhciwgTS4gRS48L2F1dGhvcj48YXV0
aG9yPlBsdWcsIEkuPC9hdXRob3I+PGF1dGhvcj5SaXpvcG91bG9zLCBELjwvYXV0aG9yPjxhdXRo
b3I+S2FudGVycywgVC4gQS48L2F1dGhvcj48YXV0aG9yPldlbnMsIFMuIEMuPC9hdXRob3I+PGF1
dGhvcj5SZXVzZXIsIEEuIEouPC9hdXRob3I+PGF1dGhvcj52YW4gRG9vcm4sIFAuIEEuPC9hdXRo
b3I+PGF1dGhvcj52YW4gZGVyIFBsb2VnLCBBLiBULjwvYXV0aG9yPjwvYXV0aG9ycz48L2NvbnRy
aWJ1dG9ycz48YXV0aC1hZGRyZXNzPkd1bmdvciwgRGVuaXouIERlcGFydG1lbnQgb2YgTmV1cm9s
b2d5LCBDZW50ZXIgZm9yIEx5c29zb21hbCBhbmQgTWV0YWJvbGljIERpc2Vhc2VzLCBFcmFzbXVz
IE1DIFVuaXZlcnNpdHkgTWVkaWNhbCBDZW50ZXIsIFBPIEJPWCAyMDYwLCAzMDAwLCBDQiwgUm90
dGVyZGFtLCBUaGUgTmV0aGVybGFuZHMuIGQuZ3VuZ29yQGVyYXNtdXNtYy5ubC4mI3hEO0tydWlq
c2hhYXIsIE1pY2hlbGxlIEUuIERlcGFydG1lbnQgb2YgUGVkaWF0cmljcywgQ2VudGVyIGZvciBM
eXNvc29tYWwgYW5kIE1ldGFib2xpYyBEaXNlYXNlcywgRXJhc211cyBNQyBVbml2ZXJzaXR5IE1l
ZGljYWwgQ2VudGVyLCBSb3R0ZXJkYW0sIFRoZSBOZXRoZXJsYW5kcy4gbS5rcnVpanNoYWFyQGVy
YXNtdXNtYy5ubC4mI3hEO1BsdWcsIElyaXMuIERlcGFydG1lbnQgb2YgUGVkaWF0cmljcywgQ2Vu
dGVyIGZvciBMeXNvc29tYWwgYW5kIE1ldGFib2xpYyBEaXNlYXNlcywgRXJhc211cyBNQyBVbml2
ZXJzaXR5IE1lZGljYWwgQ2VudGVyLCBSb3R0ZXJkYW0sIFRoZSBOZXRoZXJsYW5kcy4gaS5wbHVn
QGVyYXNtdXNtYy5ubC4mI3hEO1Jpem9wb3Vsb3MsIERpbWl0cmlzLiBEZXBhcnRtZW50IG9mIEJp
b3N0YXRpc3RpY3MsIEVyYXNtdXMgTUMgVW5pdmVyc2l0eSBNZWRpY2FsIENlbnRlciwgUm90dGVy
ZGFtLCBUaGUgTmV0aGVybGFuZHMuIGQucml6b3BvdWxvc0BlcmFzbXVzbWMubmwuJiN4RDtLYW50
ZXJzLCBUaW0gQS4gRGVwYXJ0bWVudCBvZiBIZWFsdGggUG9saWN5IGFuZCBNYW5hZ2VtZW50LCBJ
bnN0aXR1dGUgZm9yIE1lZGljYWwgVGVjaG5vbG9neSBBc3Nlc3NtZW50LCBFcmFzbXVzIFVuaXZl
cnNpdHkgUm90dGVyZGFtLCBSb3R0ZXJkYW0sIFRoZSBOZXRoZXJsYW5kcy4ga2FudGVyc0BibWcu
ZXVyLm5sLiYjeEQ7V2VucywgU3RlcGhhbiBDIEEuIERlcGFydG1lbnQgb2YgTmV1cm9sb2d5LCBF
cmFzbXVzIE1DIFVuaXZlcnNpdHkgTWVkaWNhbCBDZW50ZXIsIFJvdHRlcmRhbSwgVGhlIE5ldGhl
cmxhbmRzLiBzLndlbnNAZXJhc211c21jLm5sLiYjeEQ7UmV1c2VyLCBBcm5vbGQgSiBKLiBEZXBh
cnRtZW50IG9mIENsaW5pY2FsIEdlbmV0aWNzLCBFcmFzbXVzIE1DIFVuaXZlcnNpdHkgTWVkaWNh
bCBDZW50ZXIsIFJvdHRlcmRhbSwgVGhlIE5ldGhlcmxhbmRzLiBhLnJldXNlckBlcmFzbXVzbWMu
bmwuJiN4RDt2YW4gRG9vcm4sIFBpZXRlciBBLiBEZXBhcnRtZW50IG9mIE5ldXJvbG9neSwgRXJh
c211cyBNQyBVbml2ZXJzaXR5IE1lZGljYWwgQ2VudGVyLCBSb3R0ZXJkYW0sIFRoZSBOZXRoZXJs
YW5kcy4gcC5hLnZhbmRvb3JuQGVyYXNtdXNtYy5ubC4mI3hEO3ZhbiBkZXIgUGxvZWcsIEFucyBU
LiBEZXBhcnRtZW50IG9mIFBlZGlhdHJpY3MsIENlbnRlciBmb3IgTHlzb3NvbWFsIGFuZCBNZXRh
Ym9saWMgRGlzZWFzZXMsIEVyYXNtdXMgTUMgVW5pdmVyc2l0eSBNZWRpY2FsIENlbnRlciwgUm90
dGVyZGFtLCBUaGUgTmV0aGVybGFuZHMuIGEudmFuZGVycGxvZWdAZXJhc211c21jLm5sLjwvYXV0
aC1hZGRyZXNzPjx0aXRsZXM+PHRpdGxlPlF1YWxpdHkgb2YgbGlmZSBhbmQgcGFydGljaXBhdGlv
biBpbiBkYWlseSBsaWZlIG9mIGFkdWx0cyB3aXRoIFBvbXBlIGRpc2Vhc2UgcmVjZWl2aW5nIGVu
enltZSByZXBsYWNlbWVudCB0aGVyYXB5OiAxMCB5ZWFycyBvZiBpbnRlcm5hdGlvbmFsIGZvbGxv
dy11cDwvdGl0bGU+PHNlY29uZGFyeS10aXRsZT5Kb3VybmFsIG9mIEluaGVyaXRlZCBNZXRhYm9s
aWMgRGlzZWFzZTwvc2Vjb25kYXJ5LXRpdGxlPjxhbHQtdGl0bGU+SiBJbmhlcml0IE1ldGFiIERp
czwvYWx0LXRpdGxlPjwvdGl0bGVzPjxwZXJpb2RpY2FsPjxmdWxsLXRpdGxlPkpvdXJuYWwgb2Yg
SW5oZXJpdGVkIE1ldGFib2xpYyBEaXNlYXNlPC9mdWxsLXRpdGxlPjxhYmJyLTE+SiBJbmhlcml0
IE1ldGFiIERpczwvYWJici0xPjwvcGVyaW9kaWNhbD48YWx0LXBlcmlvZGljYWw+PGZ1bGwtdGl0
bGU+Sm91cm5hbCBvZiBJbmhlcml0ZWQgTWV0YWJvbGljIERpc2Vhc2U8L2Z1bGwtdGl0bGU+PGFi
YnItMT5KIEluaGVyaXQgTWV0YWIgRGlzPC9hYmJyLTE+PC9hbHQtcGVyaW9kaWNhbD48cGFnZXM+
MjUzLTYwPC9wYWdlcz48dm9sdW1lPjM5PC92b2x1bWU+PG51bWJlcj4yPC9udW1iZXI+PGtleXdv
cmRzPjxrZXl3b3JkPipBY3Rpdml0aWVzIG9mIERhaWx5IExpdmluZy9weCBbUHN5Y2hvbG9neV08
L2tleXdvcmQ+PGtleXdvcmQ+QWRvbGVzY2VudDwva2V5d29yZD48a2V5d29yZD5BZHVsdDwva2V5
d29yZD48a2V5d29yZD5BZ2VkPC9rZXl3b3JkPjxrZXl3b3JkPkNoaWxkPC9rZXl3b3JkPjxrZXl3
b3JkPkNoaWxkLCBQcmVzY2hvb2w8L2tleXdvcmQ+PGtleXdvcmQ+RW56eW1lIFJlcGxhY2VtZW50
IFRoZXJhcHkvbXQgW01ldGhvZHNdPC9rZXl3b3JkPjxrZXl3b3JkPkZlbWFsZTwva2V5d29yZD48
a2V5d29yZD5Gb2xsb3ctVXAgU3R1ZGllczwva2V5d29yZD48a2V5d29yZD4qR2x5Y29nZW4gU3Rv
cmFnZSBEaXNlYXNlIFR5cGUgSUkvZHQgW0RydWcgVGhlcmFweV08L2tleXdvcmQ+PGtleXdvcmQ+
KkdseWNvZ2VuIFN0b3JhZ2UgRGlzZWFzZSBUeXBlIElJL3B4IFtQc3ljaG9sb2d5XTwva2V5d29y
ZD48a2V5d29yZD5IdW1hbnM8L2tleXdvcmQ+PGtleXdvcmQ+SW5mYW50PC9rZXl3b3JkPjxrZXl3
b3JkPk1hbGU8L2tleXdvcmQ+PGtleXdvcmQ+TWlkZGxlIEFnZWQ8L2tleXdvcmQ+PGtleXdvcmQ+
TXVzY2xlIFN0cmVuZ3RoL3BoIFtQaHlzaW9sb2d5XTwva2V5d29yZD48a2V5d29yZD5QcmVnbmFu
Y3k8L2tleXdvcmQ+PGtleXdvcmQ+UHJvc3BlY3RpdmUgU3R1ZGllczwva2V5d29yZD48a2V5d29y
ZD4qUXVhbGl0eSBvZiBMaWZlL3B4IFtQc3ljaG9sb2d5XTwva2V5d29yZD48a2V5d29yZD5Zb3Vu
ZyBBZHVsdDwva2V5d29yZD48L2tleXdvcmRzPjxkYXRlcz48eWVhcj4yMDE2PC95ZWFyPjxwdWIt
ZGF0ZXM+PGRhdGU+TWFyPC9kYXRlPjwvcHViLWRhdGVzPjwvZGF0ZXM+PGlzYm4+MTU3My0yNjY1
PC9pc2JuPjxhY2Nlc3Npb24tbnVtPjI2NTMxMzEzPC9hY2Nlc3Npb24tbnVtPjx3b3JrLXR5cGU+
T2JzZXJ2YXRpb25hbCBTdHVkeSYjeEQ7UmVzZWFyY2ggU3VwcG9ydCwgTm9uLVUuUy4gR292JmFw
b3M7dDwvd29yay10eXBlPjx1cmxzPjwvdXJscz48Y3VzdG9tND5NRURMSU5FIDEyMTIyMDIzJiN4
RDs8L2N1c3RvbTQ+PGVsZWN0cm9uaWMtcmVzb3VyY2UtbnVtPmh0dHBzOi8vZHguZG9pLm9yZy8x
MC4xMDA3L3MxMDU0NS0wMTUtOTg4OS02PC9lbGVjdHJvbmljLXJlc291cmNlLW51bT48bGFuZ3Vh
Z2U+RW5nbGlzaDwvbGFuZ3VhZ2U+PC9yZWNvcmQ+PC9DaXRlPjwvRW5kTm90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R3VuZ29yPC9BdXRob3I+PFll
YXI+MjAxNTwvWWVhcj48UmVjTnVtPjE0MTg8L1JlY051bT48RGlzcGxheVRleHQ+KDE5KTwvRGlz
cGxheVRleHQ+PHJlY29yZD48cmVjLW51bWJlcj4xNDE4PC9yZWMtbnVtYmVyPjxmb3JlaWduLWtl
eXM+PGtleSBhcHA9IkVOIiBkYi1pZD0iZTlzenBmcmVydGF6NWJlZHNkcnZkNWQ4OWRhcGF3NXJ4
OXBhIiB0aW1lc3RhbXA9IjE3MDIzOTUzMzQiPjE0MTg8L2tleT48L2ZvcmVpZ24ta2V5cz48cmVm
LXR5cGUgbmFtZT0iSm91cm5hbCBBcnRpY2xlIj4xNzwvcmVmLXR5cGU+PGNvbnRyaWJ1dG9ycz48
YXV0aG9ycz48YXV0aG9yPkd1bmdvciwgRC48L2F1dGhvcj48YXV0aG9yPktydWlqc2hhYXIsIE0u
IEUuPC9hdXRob3I+PGF1dGhvcj5QbHVnLCBJLjwvYXV0aG9yPjxhdXRob3I+Uml6b3BvdWxvcywg
RC48L2F1dGhvcj48YXV0aG9yPkthbnRlcnMsIFQuIEEuPC9hdXRob3I+PGF1dGhvcj5XZW5zLCBT
LiBDLjwvYXV0aG9yPjxhdXRob3I+UmV1c2VyLCBBLiBKLjwvYXV0aG9yPjxhdXRob3I+dmFuIERv
b3JuLCBQLiBBLjwvYXV0aG9yPjxhdXRob3I+dmFuIGRlciBQbG9lZywgQS4gVC48L2F1dGhvcj48
L2F1dGhvcnM+PC9jb250cmlidXRvcnM+PGF1dGgtYWRkcmVzcz5HdW5nb3IsIEQuIENlbnRlciBm
b3IgTHlzb3NvbWFsIGFuZCBNZXRhYm9saWMgZGlzZWFzZXMsIEVyYXNtdXMgTUMgVW5pdmVyc2l0
eSBNZWRpY2FsIENlbnRlciwgUm90dGVyZGFtLCBOZXRoZXJsYW5kcy4mI3hEO0tydWlqc2hhYXIs
IE0gRS4gQ2VudGVyIGZvciBMeXNvc29tYWwgYW5kIE1ldGFib2xpYyBkaXNlYXNlcywgRXJhc211
cyBNQyBVbml2ZXJzaXR5IE1lZGljYWwgQ2VudGVyLCBSb3R0ZXJkYW0sIE5ldGhlcmxhbmRzLiYj
eEQ7UGx1ZywgSS4gQ2VudGVyIGZvciBMeXNvc29tYWwgYW5kIE1ldGFib2xpYyBkaXNlYXNlcywg
RXJhc211cyBNQyBVbml2ZXJzaXR5IE1lZGljYWwgQ2VudGVyLCBSb3R0ZXJkYW0sIE5ldGhlcmxh
bmRzLiYjeEQ7Uml6b3BvdWxvcywgRC4gRGVwYXJ0bWVudCBvZiBCaW9zdGF0aXN0aWNzLCBFcmFz
bXVzIE1DIFVuaXZlcnNpdHkgTWVkaWNhbCBDZW50ZXIsIFJvdHRlcmRhbSwgTmV0aGVybGFuZHMu
JiN4RDtLYW50ZXJzLCBUIEEuIERlcGFydG1lbnQgb2YgSGVhbHRoIFBvbGljeSBhbmQgTWFuYWdl
bWVudCwgSW5zdGl0dXRlIGZvciBNZWRpY2FsIFRlY2hub2xvZ3kgQXNzZXNzbWVudCwgRXJhc211
cyBVbml2ZXJzaXR5IFJvdHRlcmRhbSwgUm90dGVyZGFtLCBOZXRoZXJsYW5kcy4mI3hEO1dlbnMs
IFMgQyBBLiBEZXBhcnRtZW50IG9mIE5ldXJvbG9neSwgRXJhc211cyBNQyBVbml2ZXJzaXR5IE1l
ZGljYWwgQ2VudGVyLCBSb3R0ZXJkYW0sIE5ldGhlcmxhbmRzLiYjeEQ7UmV1c2VyLCBBIEogSi4g
RGVwYXJ0bWVudCBvZiBDbGluaWNhbCBHZW5ldGljcywgRXJhc211cyBNQyBVbml2ZXJzaXR5IE1l
ZGljYWwgQ2VudGVyLCBSb3R0ZXJkYW0sIFRoZSBOZXRoZXJsYW5kcy4mI3hEO3ZhbiBEb29ybiwg
UCBBLiBEZXBhcnRtZW50IG9mIE5ldXJvbG9neSwgRXJhc211cyBNQyBVbml2ZXJzaXR5IE1lZGlj
YWwgQ2VudGVyLCBSb3R0ZXJkYW0sIE5ldGhlcmxhbmRzLiYjeEQ7dmFuIGRlciBQbG9lZywgQSBU
LiBDZW50ZXIgZm9yIEx5c29zb21hbCBhbmQgTWV0YWJvbGljIGRpc2Vhc2VzLCBFcmFzbXVzIE1D
IFVuaXZlcnNpdHkgTWVkaWNhbCBDZW50ZXIsIFJvdHRlcmRhbSwgTmV0aGVybGFuZHMuPC9hdXRo
LWFkZHJlc3M+PHRpdGxlcz48dGl0bGU+UXVhbGl0eSBvZiBMaWZlIGFuZCBQYXJ0aWNpcGF0aW9u
IGluIHRoZSBEYWlseSBMaWZlIChBY3Rpdml0aWVzKSBvZiBBZHVsdHMgd2l0aCBQb21wZSBEaXNl
YXNlIFJlY2VpdmluZyBFbnp5bWUgUmVwbGFjZW1lbnQgVGhlcmFweTogMTAgWWVhcnMgb2YgSW50
ZXJuYXRpb25hbCBGb2xsb3ctVXA8L3RpdGxlPjxzZWNvbmRhcnktdGl0bGU+Sm91cm5hbCBvZiBu
ZXVyb211c2N1bGFyIGRpc2Vhc2VzPC9zZWNvbmRhcnktdGl0bGU+PGFsdC10aXRsZT5KIE5ldXJv
bXVzY3VsIERpczwvYWx0LXRpdGxlPjwvdGl0bGVzPjxwYWdlcz5TNjM8L3BhZ2VzPjx2b2x1bWU+
Mjwvdm9sdW1lPjxudW1iZXI+czE8L251bWJlcj48ZGF0ZXM+PHllYXI+MjAxNTwveWVhcj48L2Rh
dGVzPjxpc2JuPjIyMTQtMzU5OTwvaXNibj48YWNjZXNzaW9uLW51bT4yNzg1ODY1MjwvYWNjZXNz
aW9uLW51bT48dXJscz48L3VybHM+PGN1c3RvbTQ+TUVETElORSAxMjEyMjAyMyYjeEQ7PC9jdXN0
b200PjxsYW5ndWFnZT5FbmdsaXNoPC9sYW5ndWFnZT48L3JlY29yZD48L0NpdGU+PC9FbmROb3Rl
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R3VuZ29yPC9BdXRob3I+PFll
YXI+MjAxNTwvWWVhcj48UmVjTnVtPjE0MTg8L1JlY051bT48RGlzcGxheVRleHQ+KDE5KTwvRGlz
cGxheVRleHQ+PHJlY29yZD48cmVjLW51bWJlcj4xNDE4PC9yZWMtbnVtYmVyPjxmb3JlaWduLWtl
eXM+PGtleSBhcHA9IkVOIiBkYi1pZD0iZTlzenBmcmVydGF6NWJlZHNkcnZkNWQ4OWRhcGF3NXJ4
OXBhIiB0aW1lc3RhbXA9IjE3MDIzOTUzMzQiPjE0MTg8L2tleT48L2ZvcmVpZ24ta2V5cz48cmVm
LXR5cGUgbmFtZT0iSm91cm5hbCBBcnRpY2xlIj4xNzwvcmVmLXR5cGU+PGNvbnRyaWJ1dG9ycz48
YXV0aG9ycz48YXV0aG9yPkd1bmdvciwgRC48L2F1dGhvcj48YXV0aG9yPktydWlqc2hhYXIsIE0u
IEUuPC9hdXRob3I+PGF1dGhvcj5QbHVnLCBJLjwvYXV0aG9yPjxhdXRob3I+Uml6b3BvdWxvcywg
RC48L2F1dGhvcj48YXV0aG9yPkthbnRlcnMsIFQuIEEuPC9hdXRob3I+PGF1dGhvcj5XZW5zLCBT
LiBDLjwvYXV0aG9yPjxhdXRob3I+UmV1c2VyLCBBLiBKLjwvYXV0aG9yPjxhdXRob3I+dmFuIERv
b3JuLCBQLiBBLjwvYXV0aG9yPjxhdXRob3I+dmFuIGRlciBQbG9lZywgQS4gVC48L2F1dGhvcj48
L2F1dGhvcnM+PC9jb250cmlidXRvcnM+PGF1dGgtYWRkcmVzcz5HdW5nb3IsIEQuIENlbnRlciBm
b3IgTHlzb3NvbWFsIGFuZCBNZXRhYm9saWMgZGlzZWFzZXMsIEVyYXNtdXMgTUMgVW5pdmVyc2l0
eSBNZWRpY2FsIENlbnRlciwgUm90dGVyZGFtLCBOZXRoZXJsYW5kcy4mI3hEO0tydWlqc2hhYXIs
IE0gRS4gQ2VudGVyIGZvciBMeXNvc29tYWwgYW5kIE1ldGFib2xpYyBkaXNlYXNlcywgRXJhc211
cyBNQyBVbml2ZXJzaXR5IE1lZGljYWwgQ2VudGVyLCBSb3R0ZXJkYW0sIE5ldGhlcmxhbmRzLiYj
eEQ7UGx1ZywgSS4gQ2VudGVyIGZvciBMeXNvc29tYWwgYW5kIE1ldGFib2xpYyBkaXNlYXNlcywg
RXJhc211cyBNQyBVbml2ZXJzaXR5IE1lZGljYWwgQ2VudGVyLCBSb3R0ZXJkYW0sIE5ldGhlcmxh
bmRzLiYjeEQ7Uml6b3BvdWxvcywgRC4gRGVwYXJ0bWVudCBvZiBCaW9zdGF0aXN0aWNzLCBFcmFz
bXVzIE1DIFVuaXZlcnNpdHkgTWVkaWNhbCBDZW50ZXIsIFJvdHRlcmRhbSwgTmV0aGVybGFuZHMu
JiN4RDtLYW50ZXJzLCBUIEEuIERlcGFydG1lbnQgb2YgSGVhbHRoIFBvbGljeSBhbmQgTWFuYWdl
bWVudCwgSW5zdGl0dXRlIGZvciBNZWRpY2FsIFRlY2hub2xvZ3kgQXNzZXNzbWVudCwgRXJhc211
cyBVbml2ZXJzaXR5IFJvdHRlcmRhbSwgUm90dGVyZGFtLCBOZXRoZXJsYW5kcy4mI3hEO1dlbnMs
IFMgQyBBLiBEZXBhcnRtZW50IG9mIE5ldXJvbG9neSwgRXJhc211cyBNQyBVbml2ZXJzaXR5IE1l
ZGljYWwgQ2VudGVyLCBSb3R0ZXJkYW0sIE5ldGhlcmxhbmRzLiYjeEQ7UmV1c2VyLCBBIEogSi4g
RGVwYXJ0bWVudCBvZiBDbGluaWNhbCBHZW5ldGljcywgRXJhc211cyBNQyBVbml2ZXJzaXR5IE1l
ZGljYWwgQ2VudGVyLCBSb3R0ZXJkYW0sIFRoZSBOZXRoZXJsYW5kcy4mI3hEO3ZhbiBEb29ybiwg
UCBBLiBEZXBhcnRtZW50IG9mIE5ldXJvbG9neSwgRXJhc211cyBNQyBVbml2ZXJzaXR5IE1lZGlj
YWwgQ2VudGVyLCBSb3R0ZXJkYW0sIE5ldGhlcmxhbmRzLiYjeEQ7dmFuIGRlciBQbG9lZywgQSBU
LiBDZW50ZXIgZm9yIEx5c29zb21hbCBhbmQgTWV0YWJvbGljIGRpc2Vhc2VzLCBFcmFzbXVzIE1D
IFVuaXZlcnNpdHkgTWVkaWNhbCBDZW50ZXIsIFJvdHRlcmRhbSwgTmV0aGVybGFuZHMuPC9hdXRo
LWFkZHJlc3M+PHRpdGxlcz48dGl0bGU+UXVhbGl0eSBvZiBMaWZlIGFuZCBQYXJ0aWNpcGF0aW9u
IGluIHRoZSBEYWlseSBMaWZlIChBY3Rpdml0aWVzKSBvZiBBZHVsdHMgd2l0aCBQb21wZSBEaXNl
YXNlIFJlY2VpdmluZyBFbnp5bWUgUmVwbGFjZW1lbnQgVGhlcmFweTogMTAgWWVhcnMgb2YgSW50
ZXJuYXRpb25hbCBGb2xsb3ctVXA8L3RpdGxlPjxzZWNvbmRhcnktdGl0bGU+Sm91cm5hbCBvZiBu
ZXVyb211c2N1bGFyIGRpc2Vhc2VzPC9zZWNvbmRhcnktdGl0bGU+PGFsdC10aXRsZT5KIE5ldXJv
bXVzY3VsIERpczwvYWx0LXRpdGxlPjwvdGl0bGVzPjxwYWdlcz5TNjM8L3BhZ2VzPjx2b2x1bWU+
Mjwvdm9sdW1lPjxudW1iZXI+czE8L251bWJlcj48ZGF0ZXM+PHllYXI+MjAxNTwveWVhcj48L2Rh
dGVzPjxpc2JuPjIyMTQtMzU5OTwvaXNibj48YWNjZXNzaW9uLW51bT4yNzg1ODY1MjwvYWNjZXNz
aW9uLW51bT48dXJscz48L3VybHM+PGN1c3RvbTQ+TUVETElORSAxMjEyMjAyMyYjeEQ7PC9jdXN0
b200PjxsYW5ndWFnZT5FbmdsaXNoPC9sYW5ndWFnZT48L3JlY29yZD48L0NpdGU+PC9FbmROb3Rl
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19)</w:t>
            </w:r>
            <w:r w:rsidR="00E91264">
              <w:rPr>
                <w:rFonts w:ascii="Times New Roman" w:hAnsi="Times New Roman" w:cs="Times New Roman"/>
                <w:sz w:val="20"/>
                <w:szCs w:val="20"/>
              </w:rPr>
              <w:fldChar w:fldCharType="end"/>
            </w:r>
            <w:r w:rsidRPr="00476DE7">
              <w:rPr>
                <w:rFonts w:ascii="Times New Roman" w:hAnsi="Times New Roman" w:cs="Times New Roman"/>
                <w:sz w:val="20"/>
                <w:szCs w:val="20"/>
              </w:rPr>
              <w:t>174</w:t>
            </w:r>
          </w:p>
        </w:tc>
        <w:tc>
          <w:tcPr>
            <w:tcW w:w="459" w:type="pct"/>
          </w:tcPr>
          <w:p w14:paraId="1247A3F4" w14:textId="77777777" w:rsidR="00F86D97" w:rsidRPr="00F10892" w:rsidRDefault="00F86D97" w:rsidP="007F78A2">
            <w:pPr>
              <w:rPr>
                <w:rFonts w:ascii="Times New Roman" w:hAnsi="Times New Roman" w:cs="Times New Roman"/>
                <w:sz w:val="20"/>
                <w:szCs w:val="20"/>
              </w:rPr>
            </w:pPr>
          </w:p>
        </w:tc>
        <w:tc>
          <w:tcPr>
            <w:tcW w:w="872" w:type="pct"/>
          </w:tcPr>
          <w:p w14:paraId="61697ABD"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2696A03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7B8D4BF9"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725" w:type="pct"/>
          </w:tcPr>
          <w:p w14:paraId="76A8822B"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3996AF6C"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Change in points per year</w:t>
            </w:r>
          </w:p>
          <w:p w14:paraId="64D48931" w14:textId="77777777" w:rsidR="00F86D97"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SF-36</w:t>
            </w:r>
            <w:r>
              <w:rPr>
                <w:rFonts w:ascii="Times New Roman" w:hAnsi="Times New Roman" w:cs="Times New Roman"/>
                <w:sz w:val="20"/>
                <w:szCs w:val="20"/>
              </w:rPr>
              <w:t xml:space="preserve"> PCS, 0-2 years: </w:t>
            </w:r>
            <w:r w:rsidRPr="00D265F1">
              <w:rPr>
                <w:rFonts w:ascii="Times New Roman" w:hAnsi="Times New Roman" w:cs="Times New Roman"/>
                <w:sz w:val="20"/>
                <w:szCs w:val="20"/>
              </w:rPr>
              <w:t>1.49 (0.76</w:t>
            </w:r>
            <w:r>
              <w:rPr>
                <w:rFonts w:ascii="Times New Roman" w:hAnsi="Times New Roman" w:cs="Times New Roman"/>
                <w:sz w:val="20"/>
                <w:szCs w:val="20"/>
              </w:rPr>
              <w:t>,</w:t>
            </w:r>
            <w:r w:rsidRPr="00D265F1">
              <w:rPr>
                <w:rFonts w:ascii="Times New Roman" w:hAnsi="Times New Roman" w:cs="Times New Roman"/>
                <w:sz w:val="20"/>
                <w:szCs w:val="20"/>
              </w:rPr>
              <w:t xml:space="preserve"> 2.21</w:t>
            </w:r>
            <w:r>
              <w:rPr>
                <w:rFonts w:ascii="Times New Roman" w:hAnsi="Times New Roman" w:cs="Times New Roman"/>
                <w:sz w:val="20"/>
                <w:szCs w:val="20"/>
              </w:rPr>
              <w:t>)</w:t>
            </w:r>
          </w:p>
          <w:p w14:paraId="489FF72A"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gt;2 years: </w:t>
            </w:r>
            <w:r w:rsidRPr="00D265F1">
              <w:rPr>
                <w:rFonts w:ascii="Times New Roman" w:hAnsi="Times New Roman" w:cs="Times New Roman"/>
                <w:sz w:val="20"/>
                <w:szCs w:val="20"/>
              </w:rPr>
              <w:t>-0.15 (-0.43; 0.13)</w:t>
            </w:r>
          </w:p>
          <w:p w14:paraId="3BD9E258" w14:textId="77777777" w:rsidR="00F86D97"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SF-36</w:t>
            </w:r>
            <w:r>
              <w:rPr>
                <w:rFonts w:ascii="Times New Roman" w:hAnsi="Times New Roman" w:cs="Times New Roman"/>
                <w:sz w:val="20"/>
                <w:szCs w:val="20"/>
              </w:rPr>
              <w:t xml:space="preserve"> MCS, 0-2 years: </w:t>
            </w:r>
            <w:r w:rsidRPr="00534DDD">
              <w:rPr>
                <w:rFonts w:ascii="Times New Roman" w:hAnsi="Times New Roman" w:cs="Times New Roman"/>
                <w:sz w:val="20"/>
                <w:szCs w:val="20"/>
              </w:rPr>
              <w:t>1.03 (-0.07</w:t>
            </w:r>
            <w:r>
              <w:rPr>
                <w:rFonts w:ascii="Times New Roman" w:hAnsi="Times New Roman" w:cs="Times New Roman"/>
                <w:sz w:val="20"/>
                <w:szCs w:val="20"/>
              </w:rPr>
              <w:t>,</w:t>
            </w:r>
            <w:r w:rsidRPr="00534DDD">
              <w:rPr>
                <w:rFonts w:ascii="Times New Roman" w:hAnsi="Times New Roman" w:cs="Times New Roman"/>
                <w:sz w:val="20"/>
                <w:szCs w:val="20"/>
              </w:rPr>
              <w:t xml:space="preserve"> 2.13)</w:t>
            </w:r>
          </w:p>
          <w:p w14:paraId="30CD2CE0" w14:textId="77777777" w:rsidR="00F86D97" w:rsidRPr="00470D02"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gt;2 years: </w:t>
            </w:r>
            <w:r w:rsidRPr="00534DDD">
              <w:rPr>
                <w:rFonts w:ascii="Times New Roman" w:hAnsi="Times New Roman" w:cs="Times New Roman"/>
                <w:sz w:val="20"/>
                <w:szCs w:val="20"/>
              </w:rPr>
              <w:t>0.02 (-0.41</w:t>
            </w:r>
            <w:r>
              <w:rPr>
                <w:rFonts w:ascii="Times New Roman" w:hAnsi="Times New Roman" w:cs="Times New Roman"/>
                <w:sz w:val="20"/>
                <w:szCs w:val="20"/>
              </w:rPr>
              <w:t>,</w:t>
            </w:r>
            <w:r w:rsidRPr="00534DDD">
              <w:rPr>
                <w:rFonts w:ascii="Times New Roman" w:hAnsi="Times New Roman" w:cs="Times New Roman"/>
                <w:sz w:val="20"/>
                <w:szCs w:val="20"/>
              </w:rPr>
              <w:t xml:space="preserve"> 0.46)</w:t>
            </w:r>
          </w:p>
        </w:tc>
      </w:tr>
      <w:tr w:rsidR="00F86D97" w:rsidRPr="00F10892" w14:paraId="4D9ED12F" w14:textId="77777777" w:rsidTr="00B44790">
        <w:trPr>
          <w:jc w:val="center"/>
        </w:trPr>
        <w:tc>
          <w:tcPr>
            <w:tcW w:w="824" w:type="pct"/>
          </w:tcPr>
          <w:p w14:paraId="7C0E8A2B" w14:textId="7DCB0D95" w:rsidR="00F86D97" w:rsidRPr="00F10892" w:rsidRDefault="00F86D97" w:rsidP="00E91264">
            <w:pPr>
              <w:rPr>
                <w:rFonts w:ascii="Times New Roman" w:hAnsi="Times New Roman" w:cs="Times New Roman"/>
                <w:sz w:val="20"/>
                <w:szCs w:val="20"/>
              </w:rPr>
            </w:pPr>
            <w:r w:rsidRPr="00F10892">
              <w:rPr>
                <w:rFonts w:ascii="Times New Roman" w:hAnsi="Times New Roman" w:cs="Times New Roman"/>
                <w:sz w:val="20"/>
                <w:szCs w:val="20"/>
              </w:rPr>
              <w:t>Hahn et al (201</w:t>
            </w:r>
            <w:r>
              <w:rPr>
                <w:rFonts w:ascii="Times New Roman" w:hAnsi="Times New Roman" w:cs="Times New Roman"/>
                <w:sz w:val="20"/>
                <w:szCs w:val="20"/>
              </w:rPr>
              <w:t>8</w:t>
            </w:r>
            <w:r w:rsidRPr="00F10892">
              <w:rPr>
                <w:rFonts w:ascii="Times New Roman" w:hAnsi="Times New Roman" w:cs="Times New Roman"/>
                <w:sz w:val="20"/>
                <w:szCs w:val="20"/>
              </w:rPr>
              <w:t>),</w:t>
            </w:r>
            <w:r>
              <w:rPr>
                <w:rFonts w:ascii="Times New Roman" w:hAnsi="Times New Roman" w:cs="Times New Roman"/>
                <w:sz w:val="20"/>
                <w:szCs w:val="20"/>
              </w:rPr>
              <w:fldChar w:fldCharType="begin">
                <w:fldData xml:space="preserve">PEVuZE5vdGU+PENpdGU+PEF1dGhvcj5IYWhuPC9BdXRob3I+PFllYXI+MjAxODwvWWVhcj48UmVj
TnVtPjc1ODwvUmVjTnVtPjxEaXNwbGF5VGV4dD4oMjApPC9EaXNwbGF5VGV4dD48cmVjb3JkPjxy
ZWMtbnVtYmVyPjc1ODwvcmVjLW51bWJlcj48Zm9yZWlnbi1rZXlzPjxrZXkgYXBwPSJFTiIgZGIt
aWQ9ImU5c3pwZnJlcnRhejViZWRzZHJ2ZDVkODlkYXBhdzVyeDlwYSIgdGltZXN0YW1wPSIxNzAy
Mzk1MzMzIj43NTg8L2tleT48L2ZvcmVpZ24ta2V5cz48cmVmLXR5cGUgbmFtZT0iSm91cm5hbCBB
cnRpY2xlIj4xNzwvcmVmLXR5cGU+PGNvbnRyaWJ1dG9ycz48YXV0aG9ycz48YXV0aG9yPkhhaG4s
IFMuIEguPC9hdXRob3I+PGF1dGhvcj5Lcm9ubiwgRC48L2F1dGhvcj48YXV0aG9yPkxlc2xpZSwg
Ti4gRC48L2F1dGhvcj48YXV0aG9yPlBlbmEsIEwuIEQuIE0uPC9hdXRob3I+PGF1dGhvcj5UYW5w
YWlib29uLCBQLjwvYXV0aG9yPjxhdXRob3I+R2FtYmVsbG8sIE0uIEouPC9hdXRob3I+PGF1dGhv
cj5HaWJzb24sIEouIEIuPC9hdXRob3I+PGF1dGhvcj5IaWxsbWFuLCBSLjwvYXV0aG9yPjxhdXRo
b3I+U3RvY2t0b24sIEQuIFcuPC9hdXRob3I+PGF1dGhvcj5EYXksIEouIFcuPC9hdXRob3I+PGF1
dGhvcj5XYW5nLCBSLiBZLjwvYXV0aG9yPjxhdXRob3I+QW4gSGFhY2ssIEsuPC9hdXRob3I+PGF1
dGhvcj5TaGFmaSwgUi48L2F1dGhvcj48YXV0aG9yPlNwYXJrcywgUy48L2F1dGhvcj48YXV0aG9y
PlpoYW8sIFkuPC9hdXRob3I+PGF1dGhvcj5XaWxzb24sIEMuPC9hdXRob3I+PGF1dGhvcj5LaXNo
bmFuaSwgUC4gUy48L2F1dGhvcj48L2F1dGhvcnM+PC9jb250cmlidXRvcnM+PGF1dGgtYWRkcmVz
cz5IYWhuLCBTaSBIb3VuLiBEZXBhcnRtZW50cyBvZiBQZWRpYXRyaWNzIGFuZCBNZWRpY2luZSBh
bmQgQmlvY2hlbWljYWwgR2VuZXRpY3MgUHJvZ3JhbSwgU2VhdHRsZSBDaGlsZHJlbiZhcG9zO3Mg
SG9zcGl0YWwvVW5pdmVyc2l0eSBvZiBXYXNoaW5ndG9uLCBTZWF0dGxlLCBXYXNoaW5ndG9uLCBV
U0EuIHNpaG91bi5oYWhuQHNlYXR0bGVjaGlsZHJlbnMub3JnLiYjeEQ7S3Jvbm4sIERhdmlkLiBQ
ZWRpYXRyaWNzLCBOZXcgWW9yayBNZWRpY2FsIENvbGxlZ2UsIFZhbGhhbGxhLCBOZXcgWW9yaywg
VVNBLiYjeEQ7TGVzbGllLCBOYW5jeSBELiBEaXZpc2lvbiBvZiBIdW1hbiBHZW5ldGljcywgQ2lu
Y2lubmF0aSBDaGlsZHJlbiZhcG9zO3MgSG9zcGl0YWwgTWVkaWNhbCBDZW50ZXIsIENpbmNpbm5h
dGksIE9oaW8sIFVTQS4mI3hEO1BlbmEsIExvcmVuIEQgTS4gUGVkaWF0cmljcywgRHVrZSBVbml2
ZXJzaXR5IE1lZGljYWwgQ2VudGVyLCBEdXJoYW0sIE5vcnRoIENhcm9saW5hLCBVU0EuJiN4RDtU
YW5wYWlib29uLCBQcmFub290LiBHZW5ldGljcywgQ2hpbGRyZW4mYXBvcztzIE5hdGlvbmFsIEhl
YWx0aCBTeXN0ZW0sIFdhc2hpbmd0b24sIERDLCBVU0EuJiN4RDtHYW1iZWxsbywgTWljaGFlbCBK
LiBIdW1hbiBHZW5ldGljcywgRW1vcnkgVW5pdmVyc2l0eSBTY2hvb2wgb2YgTWVkaWNpbmUsIEF0
bGFudGEsIEdlb3JnaWEsIFVTQS4mI3hEO0dpYnNvbiwgSmFtZXMgQi4gQ2xpbmljYWwgYW5kIE1l
dGFib2xpYyBHZW5ldGljcywgRGVsbCBDaGlsZHJlbiZhcG9zO3MgTWVkaWNhbCBHcm91cCwgQXVz
dGluLCBUZXhhcywgVVNBLiYjeEQ7SGlsbG1hbiwgUmljaGFyZC4gUHJvZmVzc29yIEVtZXJpdHVz
LCBVbml2ZXJzaXR5IG9mIE1pc3NvdXJpIENoaWxkIEhlYWx0aCwgQ29sdW1iaWEsIE1pc3NvdXJp
LCBVU0EuJiN4RDtTdG9ja3RvbiwgRGF2aWQgVy4gRGl2aXNpb24gb2YgR2VuZXRpYywgR2Vub21p
YywgYW5kIE1ldGFib2xpYyBEaXNvcmRlcnMsIFdheW5lIFN0YXRlIFVuaXZlcnNpdHkgYW5kIENo
aWxkcmVuJmFwb3M7cyBIb3NwaXRhbCBvZiBNaWNoaWdhbiwgRGV0cm9pdCwgTWljaGlnYW4sIFVT
QS4mI3hEO0RheSwgSm9obiBXLiBOZXVyb2xvZ3ksIFBlZGlhdHJpY3MsIGFuZCBNZWRpY2FsIEdl
bmV0aWNzLCBTdGFuZm9yZCBVbml2ZXJzaXR5LCBTdGFuZm9yZCwgQ2FsaWZvcm5pYSwgVVNBLiYj
eEQ7V2FuZywgUmF5bW9uZCBZLiBMeXNvc29tYWwgU3RvcmFnZSBEaXNlYXNlIFByb2dyYW0sIENo
aWxkcmVuJmFwb3M7cyBIb3NwaXRhbCBvZiBPcmFuZ2UgQ291bnR5LCBPcmFuZ2UsIENhbGlmb3Ju
aWEsIFVTQS4mI3hEO1dhbmcsIFJheW1vbmQgWS4gUGVkaWF0cmljcywgVW5pdmVyc2l0eSBvZiBD
YWxpZm9ybmlhLUlydmluZSBTY2hvb2wgb2YgTWVkaWNpbmUsIE9yYW5nZSwgQ2FsaWZvcm5pYSwg
VVNBLiYjeEQ7QW4gSGFhY2ssIEtyaXN0aW5hLiBTYW5vZmkgR2VuenltZSwgQ2FtYnJpZGdlLCBN
YXNzYWNodXNldHRzLCBVU0EuJiN4RDtTaGFmaSwgUmFoZWVsLiBTYW5vZmkgR2VuenltZSwgQ2Ft
YnJpZGdlLCBNYXNzYWNodXNldHRzLCBVU0EuJiN4RDtTcGFya3MsIFN1c2FuLiBTYW5vZmkgR2Vu
enltZSwgQ2FtYnJpZGdlLCBNYXNzYWNodXNldHRzLCBVU0EuJiN4RDtaaGFvLCBZYW5nLiBTYW5v
ZmkgR2VuenltZSwgQ2FtYnJpZGdlLCBNYXNzYWNodXNldHRzLCBVU0EuJiN4RDtXaWxzb24sIENh
dGhlcmluZS4gU2Fub2ZpIEdlbnp5bWUsIENhbWJyaWRnZSwgTWFzc2FjaHVzZXR0cywgVVNBLiYj
eEQ7S2lzaG5hbmksIFByaXlhIFMuIFBlZGlhdHJpY3MsIER1a2UgVW5pdmVyc2l0eSBNZWRpY2Fs
IENlbnRlciwgRHVyaGFtLCBOb3J0aCBDYXJvbGluYSwgVVNBLiBwcml5YS5raXNobmFuaUBkdWtl
LmVkdS48L2F1dGgtYWRkcmVzcz48dGl0bGVzPjx0aXRsZT5FZmZpY2FjeSwgc2FmZXR5IHByb2Zp
bGUsIGFuZCBpbW11bm9nZW5pY2l0eSBvZiBhbGdsdWNvc2lkYXNlIGFsZmEgcHJvZHVjZWQgYXQg
dGhlIDQsMDAwLWxpdGVyIHNjYWxlIGluIFVTIGNoaWxkcmVuIGFuZCBhZG9sZXNjZW50cyB3aXRo
IFBvbXBlIGRpc2Vhc2U6IEFEVkFOQ0UsIGEgcGhhc2UgSVYsIG9wZW4tbGFiZWwsIHByb3NwZWN0
aXZlIHN0dWR5PC90aXRsZT48c2Vjb25kYXJ5LXRpdGxlPkdlbmV0aWNzIGluIE1lZGljaW5lPC9z
ZWNvbmRhcnktdGl0bGU+PGFsdC10aXRsZT5HZW5ldCBNZWQ8L2FsdC10aXRsZT48L3RpdGxlcz48
cGFnZXM+MTI4NC0xMjk0PC9wYWdlcz48dm9sdW1lPjIwPC92b2x1bWU+PG51bWJlcj4xMDwvbnVt
YmVyPjxrZXl3b3Jkcz48a2V5d29yZD5BZ2Ugb2YgT25zZXQ8L2tleXdvcmQ+PGtleXdvcmQ+Q2hp
bGQ8L2tleXdvcmQ+PGtleXdvcmQ+Q2hpbGQsIFByZXNjaG9vbDwva2V5d29yZD48a2V5d29yZD5E
b3NlLVJlc3BvbnNlIFJlbGF0aW9uc2hpcCwgRHJ1Zzwva2V5d29yZD48a2V5d29yZD5GZW1hbGU8
L2tleXdvcmQ+PGtleXdvcmQ+KkdseWNvZ2VuIFN0b3JhZ2UgRGlzZWFzZSBUeXBlIElJL2R0IFtE
cnVnIFRoZXJhcHldPC9rZXl3b3JkPjxrZXl3b3JkPkdseWNvZ2VuIFN0b3JhZ2UgRGlzZWFzZSBU
eXBlIElJL2dlIFtHZW5ldGljc108L2tleXdvcmQ+PGtleXdvcmQ+R2x5Y29nZW4gU3RvcmFnZSBE
aXNlYXNlIFR5cGUgSUkvcGEgW1BhdGhvbG9neV08L2tleXdvcmQ+PGtleXdvcmQ+SHVtYW5zPC9r
ZXl3b3JkPjxrZXl3b3JkPkluZmFudDwva2V5d29yZD48a2V5d29yZD5JbmZhbnQsIE5ld2Jvcm48
L2tleXdvcmQ+PGtleXdvcmQ+S2FwbGFuLU1laWVyIEVzdGltYXRlPC9rZXl3b3JkPjxrZXl3b3Jk
Pk1hbGU8L2tleXdvcmQ+PGtleXdvcmQ+KlJlY29tYmluYW50IFByb3RlaW5zL2FkIFtBZG1pbmlz
dHJhdGlvbiAmYW1wOyBEb3NhZ2VdPC9rZXl3b3JkPjxrZXl3b3JkPlJlY29tYmluYW50IFByb3Rl
aW5zL2FlIFtBZHZlcnNlIEVmZmVjdHNdPC9rZXl3b3JkPjxrZXl3b3JkPiphbHBoYS1HbHVjb3Np
ZGFzZXMvYWQgW0FkbWluaXN0cmF0aW9uICZhbXA7IERvc2FnZV08L2tleXdvcmQ+PGtleXdvcmQ+
YWxwaGEtR2x1Y29zaWRhc2VzL2FlIFtBZHZlcnNlIEVmZmVjdHNdPC9rZXl3b3JkPjxrZXl3b3Jk
PjAgKFJlY29tYmluYW50IFByb3RlaW5zKTwva2V5d29yZD48a2V5d29yZD5FQyAzLTItMS0yMCAo
R0FBIHByb3RlaW4sIGh1bWFuKTwva2V5d29yZD48a2V5d29yZD5FQyAzLTItMS0yMCAoYWxwaGEt
R2x1Y29zaWRhc2VzKTwva2V5d29yZD48L2tleXdvcmRzPjxkYXRlcz48eWVhcj4yMDE4PC95ZWFy
PjxwdWItZGF0ZXM+PGRhdGU+MTA8L2RhdGU+PC9wdWItZGF0ZXM+PC9kYXRlcz48aXNibj4xNTMw
LTAzNjY8L2lzYm4+PGFjY2Vzc2lvbi1udW0+Mjk1NjU0MjQ8L2FjY2Vzc2lvbi1udW0+PHdvcmst
dHlwZT5DbGluaWNhbCBUcmlhbCwgUGhhc2UgSVYmI3hEO1Jlc2VhcmNoIFN1cHBvcnQsIE5vbi1V
LlMuIEdvdiZhcG9zO3Q8L3dvcmstdHlwZT48dXJscz48L3VybHM+PGN1c3RvbTQ+TUVETElORSAx
MjEyMjAyMyYjeEQ7PC9jdXN0b200PjxlbGVjdHJvbmljLXJlc291cmNlLW51bT5odHRwczovL2R4
LmRvaS5vcmcvMTAuMTAzOC9naW0uMjAxOC4yPC9lbGVjdHJvbmljLXJlc291cmNlLW51bT48bGFu
Z3VhZ2U+RW5nbGlzaDwvbGFuZ3VhZ2U+PC9yZWNvcmQ+PC9DaXRlPjwvRW5kTm90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IYWhuPC9BdXRob3I+PFllYXI+MjAxODwvWWVhcj48UmVj
TnVtPjc1ODwvUmVjTnVtPjxEaXNwbGF5VGV4dD4oMjApPC9EaXNwbGF5VGV4dD48cmVjb3JkPjxy
ZWMtbnVtYmVyPjc1ODwvcmVjLW51bWJlcj48Zm9yZWlnbi1rZXlzPjxrZXkgYXBwPSJFTiIgZGIt
aWQ9ImU5c3pwZnJlcnRhejViZWRzZHJ2ZDVkODlkYXBhdzVyeDlwYSIgdGltZXN0YW1wPSIxNzAy
Mzk1MzMzIj43NTg8L2tleT48L2ZvcmVpZ24ta2V5cz48cmVmLXR5cGUgbmFtZT0iSm91cm5hbCBB
cnRpY2xlIj4xNzwvcmVmLXR5cGU+PGNvbnRyaWJ1dG9ycz48YXV0aG9ycz48YXV0aG9yPkhhaG4s
IFMuIEguPC9hdXRob3I+PGF1dGhvcj5Lcm9ubiwgRC48L2F1dGhvcj48YXV0aG9yPkxlc2xpZSwg
Ti4gRC48L2F1dGhvcj48YXV0aG9yPlBlbmEsIEwuIEQuIE0uPC9hdXRob3I+PGF1dGhvcj5UYW5w
YWlib29uLCBQLjwvYXV0aG9yPjxhdXRob3I+R2FtYmVsbG8sIE0uIEouPC9hdXRob3I+PGF1dGhv
cj5HaWJzb24sIEouIEIuPC9hdXRob3I+PGF1dGhvcj5IaWxsbWFuLCBSLjwvYXV0aG9yPjxhdXRo
b3I+U3RvY2t0b24sIEQuIFcuPC9hdXRob3I+PGF1dGhvcj5EYXksIEouIFcuPC9hdXRob3I+PGF1
dGhvcj5XYW5nLCBSLiBZLjwvYXV0aG9yPjxhdXRob3I+QW4gSGFhY2ssIEsuPC9hdXRob3I+PGF1
dGhvcj5TaGFmaSwgUi48L2F1dGhvcj48YXV0aG9yPlNwYXJrcywgUy48L2F1dGhvcj48YXV0aG9y
PlpoYW8sIFkuPC9hdXRob3I+PGF1dGhvcj5XaWxzb24sIEMuPC9hdXRob3I+PGF1dGhvcj5LaXNo
bmFuaSwgUC4gUy48L2F1dGhvcj48L2F1dGhvcnM+PC9jb250cmlidXRvcnM+PGF1dGgtYWRkcmVz
cz5IYWhuLCBTaSBIb3VuLiBEZXBhcnRtZW50cyBvZiBQZWRpYXRyaWNzIGFuZCBNZWRpY2luZSBh
bmQgQmlvY2hlbWljYWwgR2VuZXRpY3MgUHJvZ3JhbSwgU2VhdHRsZSBDaGlsZHJlbiZhcG9zO3Mg
SG9zcGl0YWwvVW5pdmVyc2l0eSBvZiBXYXNoaW5ndG9uLCBTZWF0dGxlLCBXYXNoaW5ndG9uLCBV
U0EuIHNpaG91bi5oYWhuQHNlYXR0bGVjaGlsZHJlbnMub3JnLiYjeEQ7S3Jvbm4sIERhdmlkLiBQ
ZWRpYXRyaWNzLCBOZXcgWW9yayBNZWRpY2FsIENvbGxlZ2UsIFZhbGhhbGxhLCBOZXcgWW9yaywg
VVNBLiYjeEQ7TGVzbGllLCBOYW5jeSBELiBEaXZpc2lvbiBvZiBIdW1hbiBHZW5ldGljcywgQ2lu
Y2lubmF0aSBDaGlsZHJlbiZhcG9zO3MgSG9zcGl0YWwgTWVkaWNhbCBDZW50ZXIsIENpbmNpbm5h
dGksIE9oaW8sIFVTQS4mI3hEO1BlbmEsIExvcmVuIEQgTS4gUGVkaWF0cmljcywgRHVrZSBVbml2
ZXJzaXR5IE1lZGljYWwgQ2VudGVyLCBEdXJoYW0sIE5vcnRoIENhcm9saW5hLCBVU0EuJiN4RDtU
YW5wYWlib29uLCBQcmFub290LiBHZW5ldGljcywgQ2hpbGRyZW4mYXBvcztzIE5hdGlvbmFsIEhl
YWx0aCBTeXN0ZW0sIFdhc2hpbmd0b24sIERDLCBVU0EuJiN4RDtHYW1iZWxsbywgTWljaGFlbCBK
LiBIdW1hbiBHZW5ldGljcywgRW1vcnkgVW5pdmVyc2l0eSBTY2hvb2wgb2YgTWVkaWNpbmUsIEF0
bGFudGEsIEdlb3JnaWEsIFVTQS4mI3hEO0dpYnNvbiwgSmFtZXMgQi4gQ2xpbmljYWwgYW5kIE1l
dGFib2xpYyBHZW5ldGljcywgRGVsbCBDaGlsZHJlbiZhcG9zO3MgTWVkaWNhbCBHcm91cCwgQXVz
dGluLCBUZXhhcywgVVNBLiYjeEQ7SGlsbG1hbiwgUmljaGFyZC4gUHJvZmVzc29yIEVtZXJpdHVz
LCBVbml2ZXJzaXR5IG9mIE1pc3NvdXJpIENoaWxkIEhlYWx0aCwgQ29sdW1iaWEsIE1pc3NvdXJp
LCBVU0EuJiN4RDtTdG9ja3RvbiwgRGF2aWQgVy4gRGl2aXNpb24gb2YgR2VuZXRpYywgR2Vub21p
YywgYW5kIE1ldGFib2xpYyBEaXNvcmRlcnMsIFdheW5lIFN0YXRlIFVuaXZlcnNpdHkgYW5kIENo
aWxkcmVuJmFwb3M7cyBIb3NwaXRhbCBvZiBNaWNoaWdhbiwgRGV0cm9pdCwgTWljaGlnYW4sIFVT
QS4mI3hEO0RheSwgSm9obiBXLiBOZXVyb2xvZ3ksIFBlZGlhdHJpY3MsIGFuZCBNZWRpY2FsIEdl
bmV0aWNzLCBTdGFuZm9yZCBVbml2ZXJzaXR5LCBTdGFuZm9yZCwgQ2FsaWZvcm5pYSwgVVNBLiYj
eEQ7V2FuZywgUmF5bW9uZCBZLiBMeXNvc29tYWwgU3RvcmFnZSBEaXNlYXNlIFByb2dyYW0sIENo
aWxkcmVuJmFwb3M7cyBIb3NwaXRhbCBvZiBPcmFuZ2UgQ291bnR5LCBPcmFuZ2UsIENhbGlmb3Ju
aWEsIFVTQS4mI3hEO1dhbmcsIFJheW1vbmQgWS4gUGVkaWF0cmljcywgVW5pdmVyc2l0eSBvZiBD
YWxpZm9ybmlhLUlydmluZSBTY2hvb2wgb2YgTWVkaWNpbmUsIE9yYW5nZSwgQ2FsaWZvcm5pYSwg
VVNBLiYjeEQ7QW4gSGFhY2ssIEtyaXN0aW5hLiBTYW5vZmkgR2VuenltZSwgQ2FtYnJpZGdlLCBN
YXNzYWNodXNldHRzLCBVU0EuJiN4RDtTaGFmaSwgUmFoZWVsLiBTYW5vZmkgR2VuenltZSwgQ2Ft
YnJpZGdlLCBNYXNzYWNodXNldHRzLCBVU0EuJiN4RDtTcGFya3MsIFN1c2FuLiBTYW5vZmkgR2Vu
enltZSwgQ2FtYnJpZGdlLCBNYXNzYWNodXNldHRzLCBVU0EuJiN4RDtaaGFvLCBZYW5nLiBTYW5v
ZmkgR2VuenltZSwgQ2FtYnJpZGdlLCBNYXNzYWNodXNldHRzLCBVU0EuJiN4RDtXaWxzb24sIENh
dGhlcmluZS4gU2Fub2ZpIEdlbnp5bWUsIENhbWJyaWRnZSwgTWFzc2FjaHVzZXR0cywgVVNBLiYj
eEQ7S2lzaG5hbmksIFByaXlhIFMuIFBlZGlhdHJpY3MsIER1a2UgVW5pdmVyc2l0eSBNZWRpY2Fs
IENlbnRlciwgRHVyaGFtLCBOb3J0aCBDYXJvbGluYSwgVVNBLiBwcml5YS5raXNobmFuaUBkdWtl
LmVkdS48L2F1dGgtYWRkcmVzcz48dGl0bGVzPjx0aXRsZT5FZmZpY2FjeSwgc2FmZXR5IHByb2Zp
bGUsIGFuZCBpbW11bm9nZW5pY2l0eSBvZiBhbGdsdWNvc2lkYXNlIGFsZmEgcHJvZHVjZWQgYXQg
dGhlIDQsMDAwLWxpdGVyIHNjYWxlIGluIFVTIGNoaWxkcmVuIGFuZCBhZG9sZXNjZW50cyB3aXRo
IFBvbXBlIGRpc2Vhc2U6IEFEVkFOQ0UsIGEgcGhhc2UgSVYsIG9wZW4tbGFiZWwsIHByb3NwZWN0
aXZlIHN0dWR5PC90aXRsZT48c2Vjb25kYXJ5LXRpdGxlPkdlbmV0aWNzIGluIE1lZGljaW5lPC9z
ZWNvbmRhcnktdGl0bGU+PGFsdC10aXRsZT5HZW5ldCBNZWQ8L2FsdC10aXRsZT48L3RpdGxlcz48
cGFnZXM+MTI4NC0xMjk0PC9wYWdlcz48dm9sdW1lPjIwPC92b2x1bWU+PG51bWJlcj4xMDwvbnVt
YmVyPjxrZXl3b3Jkcz48a2V5d29yZD5BZ2Ugb2YgT25zZXQ8L2tleXdvcmQ+PGtleXdvcmQ+Q2hp
bGQ8L2tleXdvcmQ+PGtleXdvcmQ+Q2hpbGQsIFByZXNjaG9vbDwva2V5d29yZD48a2V5d29yZD5E
b3NlLVJlc3BvbnNlIFJlbGF0aW9uc2hpcCwgRHJ1Zzwva2V5d29yZD48a2V5d29yZD5GZW1hbGU8
L2tleXdvcmQ+PGtleXdvcmQ+KkdseWNvZ2VuIFN0b3JhZ2UgRGlzZWFzZSBUeXBlIElJL2R0IFtE
cnVnIFRoZXJhcHldPC9rZXl3b3JkPjxrZXl3b3JkPkdseWNvZ2VuIFN0b3JhZ2UgRGlzZWFzZSBU
eXBlIElJL2dlIFtHZW5ldGljc108L2tleXdvcmQ+PGtleXdvcmQ+R2x5Y29nZW4gU3RvcmFnZSBE
aXNlYXNlIFR5cGUgSUkvcGEgW1BhdGhvbG9neV08L2tleXdvcmQ+PGtleXdvcmQ+SHVtYW5zPC9r
ZXl3b3JkPjxrZXl3b3JkPkluZmFudDwva2V5d29yZD48a2V5d29yZD5JbmZhbnQsIE5ld2Jvcm48
L2tleXdvcmQ+PGtleXdvcmQ+S2FwbGFuLU1laWVyIEVzdGltYXRlPC9rZXl3b3JkPjxrZXl3b3Jk
Pk1hbGU8L2tleXdvcmQ+PGtleXdvcmQ+KlJlY29tYmluYW50IFByb3RlaW5zL2FkIFtBZG1pbmlz
dHJhdGlvbiAmYW1wOyBEb3NhZ2VdPC9rZXl3b3JkPjxrZXl3b3JkPlJlY29tYmluYW50IFByb3Rl
aW5zL2FlIFtBZHZlcnNlIEVmZmVjdHNdPC9rZXl3b3JkPjxrZXl3b3JkPiphbHBoYS1HbHVjb3Np
ZGFzZXMvYWQgW0FkbWluaXN0cmF0aW9uICZhbXA7IERvc2FnZV08L2tleXdvcmQ+PGtleXdvcmQ+
YWxwaGEtR2x1Y29zaWRhc2VzL2FlIFtBZHZlcnNlIEVmZmVjdHNdPC9rZXl3b3JkPjxrZXl3b3Jk
PjAgKFJlY29tYmluYW50IFByb3RlaW5zKTwva2V5d29yZD48a2V5d29yZD5FQyAzLTItMS0yMCAo
R0FBIHByb3RlaW4sIGh1bWFuKTwva2V5d29yZD48a2V5d29yZD5FQyAzLTItMS0yMCAoYWxwaGEt
R2x1Y29zaWRhc2VzKTwva2V5d29yZD48L2tleXdvcmRzPjxkYXRlcz48eWVhcj4yMDE4PC95ZWFy
PjxwdWItZGF0ZXM+PGRhdGU+MTA8L2RhdGU+PC9wdWItZGF0ZXM+PC9kYXRlcz48aXNibj4xNTMw
LTAzNjY8L2lzYm4+PGFjY2Vzc2lvbi1udW0+Mjk1NjU0MjQ8L2FjY2Vzc2lvbi1udW0+PHdvcmst
dHlwZT5DbGluaWNhbCBUcmlhbCwgUGhhc2UgSVYmI3hEO1Jlc2VhcmNoIFN1cHBvcnQsIE5vbi1V
LlMuIEdvdiZhcG9zO3Q8L3dvcmstdHlwZT48dXJscz48L3VybHM+PGN1c3RvbTQ+TUVETElORSAx
MjEyMjAyMyYjeEQ7PC9jdXN0b200PjxlbGVjdHJvbmljLXJlc291cmNlLW51bT5odHRwczovL2R4
LmRvaS5vcmcvMTAuMTAzOC9naW0uMjAxOC4yPC9lbGVjdHJvbmljLXJlc291cmNlLW51bT48bGFu
Z3VhZ2U+RW5nbGlzaDwvbGFuZ3VhZ2U+PC9yZWNvcmQ+PC9DaXRlPjwvRW5kTm90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20)</w:t>
            </w:r>
            <w:r>
              <w:rPr>
                <w:rFonts w:ascii="Times New Roman" w:hAnsi="Times New Roman" w:cs="Times New Roman"/>
                <w:sz w:val="20"/>
                <w:szCs w:val="20"/>
              </w:rPr>
              <w:fldChar w:fldCharType="end"/>
            </w:r>
            <w:r w:rsidRPr="00F10892">
              <w:rPr>
                <w:rFonts w:ascii="Times New Roman" w:hAnsi="Times New Roman" w:cs="Times New Roman"/>
                <w:sz w:val="20"/>
                <w:szCs w:val="20"/>
              </w:rPr>
              <w:t xml:space="preserve"> 2</w:t>
            </w:r>
            <w:r>
              <w:rPr>
                <w:rFonts w:ascii="Times New Roman" w:hAnsi="Times New Roman" w:cs="Times New Roman"/>
                <w:sz w:val="20"/>
                <w:szCs w:val="20"/>
              </w:rPr>
              <w:t>6 (22 patients were analysed)</w:t>
            </w:r>
          </w:p>
        </w:tc>
        <w:tc>
          <w:tcPr>
            <w:tcW w:w="459" w:type="pct"/>
          </w:tcPr>
          <w:p w14:paraId="54D78F2D" w14:textId="77777777" w:rsidR="00F86D97" w:rsidRPr="00F10892" w:rsidRDefault="00F86D97" w:rsidP="007F78A2">
            <w:pPr>
              <w:rPr>
                <w:rFonts w:ascii="Times New Roman" w:hAnsi="Times New Roman" w:cs="Times New Roman"/>
                <w:sz w:val="20"/>
                <w:szCs w:val="20"/>
              </w:rPr>
            </w:pPr>
          </w:p>
        </w:tc>
        <w:tc>
          <w:tcPr>
            <w:tcW w:w="872" w:type="pct"/>
          </w:tcPr>
          <w:p w14:paraId="6C9C9F6A"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4F9C9F31"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4693F40A"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Upright FVC decreased ≥ 15% predicted at 1 year: </w:t>
            </w:r>
            <w:r>
              <w:rPr>
                <w:rFonts w:ascii="Times New Roman" w:hAnsi="Times New Roman" w:cs="Times New Roman"/>
                <w:sz w:val="20"/>
                <w:szCs w:val="20"/>
              </w:rPr>
              <w:lastRenderedPageBreak/>
              <w:t>11.1% (95% CI: 0.3% to 48.2%)</w:t>
            </w:r>
          </w:p>
        </w:tc>
        <w:tc>
          <w:tcPr>
            <w:tcW w:w="725" w:type="pct"/>
          </w:tcPr>
          <w:p w14:paraId="35060A49"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lastRenderedPageBreak/>
              <w:t>GMFM-88:</w:t>
            </w:r>
          </w:p>
          <w:p w14:paraId="43C56684"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70.9%</w:t>
            </w:r>
            <w:r w:rsidRPr="00B1174B">
              <w:rPr>
                <w:rFonts w:ascii="Times New Roman" w:hAnsi="Times New Roman" w:cs="Times New Roman"/>
                <w:sz w:val="20"/>
                <w:szCs w:val="20"/>
                <w:vertAlign w:val="superscript"/>
              </w:rPr>
              <w:t>*</w:t>
            </w:r>
            <w:r>
              <w:rPr>
                <w:rFonts w:ascii="Times New Roman" w:hAnsi="Times New Roman" w:cs="Times New Roman"/>
                <w:sz w:val="20"/>
                <w:szCs w:val="20"/>
              </w:rPr>
              <w:t xml:space="preserve"> </w:t>
            </w:r>
          </w:p>
          <w:p w14:paraId="06FAA12F"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85.9%</w:t>
            </w:r>
            <w:r w:rsidRPr="00B1174B">
              <w:rPr>
                <w:rFonts w:ascii="Times New Roman" w:hAnsi="Times New Roman" w:cs="Times New Roman"/>
                <w:sz w:val="20"/>
                <w:szCs w:val="20"/>
                <w:vertAlign w:val="superscript"/>
              </w:rPr>
              <w:t>*</w:t>
            </w:r>
            <w:r>
              <w:rPr>
                <w:rFonts w:ascii="Times New Roman" w:hAnsi="Times New Roman" w:cs="Times New Roman"/>
                <w:sz w:val="20"/>
                <w:szCs w:val="20"/>
              </w:rPr>
              <w:t xml:space="preserve"> </w:t>
            </w:r>
          </w:p>
          <w:p w14:paraId="580649A3"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lastRenderedPageBreak/>
              <w:t>CFB: 0.2%</w:t>
            </w:r>
            <w:r w:rsidRPr="00B1174B">
              <w:rPr>
                <w:rFonts w:ascii="Times New Roman" w:hAnsi="Times New Roman" w:cs="Times New Roman"/>
                <w:sz w:val="20"/>
                <w:szCs w:val="20"/>
                <w:vertAlign w:val="superscript"/>
              </w:rPr>
              <w:t>*</w:t>
            </w:r>
            <w:r>
              <w:rPr>
                <w:rFonts w:ascii="Times New Roman" w:hAnsi="Times New Roman" w:cs="Times New Roman"/>
                <w:sz w:val="20"/>
                <w:szCs w:val="20"/>
              </w:rPr>
              <w:t xml:space="preserve"> </w:t>
            </w:r>
          </w:p>
        </w:tc>
        <w:tc>
          <w:tcPr>
            <w:tcW w:w="918" w:type="pct"/>
          </w:tcPr>
          <w:p w14:paraId="0443C996"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lastRenderedPageBreak/>
              <w:t xml:space="preserve">At 1 year: </w:t>
            </w:r>
          </w:p>
          <w:p w14:paraId="37992B0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lastRenderedPageBreak/>
              <w:t>Invasive ventilator free survival: 88.7% (61.4% - 97.1%). No deaths.</w:t>
            </w:r>
          </w:p>
          <w:p w14:paraId="0A14737A" w14:textId="77777777" w:rsidR="00F86D97" w:rsidRPr="00F10892" w:rsidRDefault="00F86D97" w:rsidP="007F78A2">
            <w:pPr>
              <w:rPr>
                <w:rFonts w:ascii="Times New Roman" w:hAnsi="Times New Roman" w:cs="Times New Roman"/>
                <w:sz w:val="20"/>
                <w:szCs w:val="20"/>
              </w:rPr>
            </w:pPr>
          </w:p>
        </w:tc>
      </w:tr>
      <w:tr w:rsidR="00F86D97" w:rsidRPr="00F10892" w14:paraId="0C1832D3" w14:textId="77777777" w:rsidTr="00B44790">
        <w:trPr>
          <w:jc w:val="center"/>
        </w:trPr>
        <w:tc>
          <w:tcPr>
            <w:tcW w:w="824" w:type="pct"/>
          </w:tcPr>
          <w:p w14:paraId="60CBC4F3" w14:textId="07EC719E" w:rsidR="00F86D97" w:rsidRPr="00E91264" w:rsidRDefault="00F86D97" w:rsidP="00E91264">
            <w:pPr>
              <w:rPr>
                <w:rFonts w:ascii="Times New Roman" w:hAnsi="Times New Roman" w:cs="Times New Roman"/>
                <w:sz w:val="20"/>
                <w:szCs w:val="20"/>
                <w:lang w:val="fr-FR"/>
              </w:rPr>
            </w:pPr>
            <w:bookmarkStart w:id="14" w:name="_Hlk172636895"/>
            <w:r w:rsidRPr="00E91264">
              <w:rPr>
                <w:rFonts w:ascii="Times New Roman" w:hAnsi="Times New Roman" w:cs="Times New Roman"/>
                <w:sz w:val="20"/>
                <w:szCs w:val="20"/>
                <w:lang w:val="fr-FR"/>
              </w:rPr>
              <w:lastRenderedPageBreak/>
              <w:t xml:space="preserve">Harlaar et al (2019), </w:t>
            </w:r>
            <w:bookmarkEnd w:id="14"/>
            <w:r w:rsidRPr="00E91264">
              <w:rPr>
                <w:rFonts w:ascii="Times New Roman" w:hAnsi="Times New Roman" w:cs="Times New Roman"/>
                <w:sz w:val="20"/>
                <w:szCs w:val="20"/>
                <w:lang w:val="fr-FR"/>
              </w:rPr>
              <w:t>30 LOTS trial patients</w:t>
            </w:r>
            <w:r>
              <w:rPr>
                <w:rFonts w:ascii="Times New Roman" w:hAnsi="Times New Roman" w:cs="Times New Roman"/>
                <w:sz w:val="20"/>
                <w:szCs w:val="20"/>
              </w:rPr>
              <w:fldChar w:fldCharType="begin">
                <w:fldData xml:space="preserve">PEVuZE5vdGU+PENpdGU+PEF1dGhvcj5IYXJsYWFyPC9BdXRob3I+PFllYXI+MjAxOTwvWWVhcj48
UmVjTnVtPjY1Nzg8L1JlY051bT48RGlzcGxheVRleHQ+KDIxLTI0KTwvRGlzcGxheVRleHQ+PHJl
Y29yZD48cmVjLW51bWJlcj42NTc4PC9yZWMtbnVtYmVyPjxmb3JlaWduLWtleXM+PGtleSBhcHA9
IkVOIiBkYi1pZD0iZTlzenBmcmVydGF6NWJlZHNkcnZkNWQ4OWRhcGF3NXJ4OXBhIiB0aW1lc3Rh
bXA9IjE3MDIzOTU5ODYiPjY1Nzg8L2tleT48L2ZvcmVpZ24ta2V5cz48cmVmLXR5cGUgbmFtZT0i
Sm91cm5hbCBBcnRpY2xlIj4xNzwvcmVmLXR5cGU+PGNvbnRyaWJ1dG9ycz48YXV0aG9ycz48YXV0
aG9yPkhhcmxhYXIsIEwuPC9hdXRob3I+PGF1dGhvcj5Ib2dyZWwsIEouPC9hdXRob3I+PGF1dGhv
cj5QZXJuaWNvbmksIEIuPC9hdXRob3I+PGF1dGhvcj5LcnVpanNoYWFyLCBNLjwvYXV0aG9yPjxh
dXRob3I+Uml6b3BvdWxvcywgRC48L2F1dGhvcj48YXV0aG9yPlRhb3VhZ2gsIE4uPC9hdXRob3I+
PGF1dGhvcj5DYW5hbCwgQS48L2F1dGhvcj48YXV0aG9yPkJydXNzZSwgRS48L2F1dGhvcj48YXV0
aG9yPnZhbiwgRG9vcm4gUC48L2F1dGhvcj48YXV0aG9yPnZhbiwgZGVyIFBsb2VnIEEuPC9hdXRo
b3I+PGF1dGhvcj5ldCBhbC4sPC9hdXRob3I+PC9hdXRob3JzPjwvY29udHJpYnV0b3JzPjx0aXRs
ZXM+PHRpdGxlPk8uMjNBIDEwIHllYXIgcHJvc3BlY3RpdmUgc3R1ZHkgb24gdGhlIGVmZmVjdHMg
b2YgZW56eW1lIHJlcGxhY2VtZW50IHRoZXJhcHkgaW4gYWR1bHQgUG9tcGUgcGF0aWVudHM8L3Rp
dGxlPjxzZWNvbmRhcnktdGl0bGU+TmV1cm9tdXNjdWxhciBkaXNvcmRlcnM8L3NlY29uZGFyeS10
aXRsZT48L3RpdGxlcz48cGVyaW9kaWNhbD48ZnVsbC10aXRsZT5OZXVyb211c2N1bGFyIERpc29y
ZGVyczwvZnVsbC10aXRsZT48YWJici0xPk5ldXJvbXVzY3VsIERpc29yZDwvYWJici0xPjwvcGVy
aW9kaWNhbD48cGFnZXM+UzEyMjwvcGFnZXM+PHZvbHVtZT4yOTwvdm9sdW1lPjxrZXl3b3Jkcz48
a2V5d29yZD4qZW56eW1lIHJlcGxhY2VtZW50PC9rZXl3b3JkPjxrZXl3b3JkPipwcm9zcGVjdGl2
ZSBzdHVkeTwva2V5d29yZD48a2V5d29yZD5BZHVsdDwva2V5d29yZD48a2V5d29yZD5DbGluaWNh
bCBhcnRpY2xlPC9rZXl3b3JkPjxrZXl3b3JkPkNvaG9ydCBhbmFseXNpczwva2V5d29yZD48a2V5
d29yZD5Db25mZXJlbmNlIGFic3RyYWN0PC9rZXl3b3JkPjxrZXl3b3JkPkNvbnRyb2xsZWQgc3R1
ZHk8L2tleXdvcmQ+PGtleXdvcmQ+RHJ1ZyB0aGVyYXB5PC9rZXl3b3JkPjxrZXl3b3JkPkZvbGxv
dyB1cDwva2V5d29yZD48a2V5d29yZD5Gb3JjZWQgdml0YWwgY2FwYWNpdHk8L2tleXdvcmQ+PGtl
eXdvcmQ+R2x5Y29nZW4gc3RvcmFnZSBkaXNlYXNlIHR5cGUgMjwva2V5d29yZD48a2V5d29yZD5I
dW1hbjwva2V5d29yZD48a2V5d29yZD5MdW5nIGZ1bmN0aW9uPC9rZXl3b3JkPjxrZXl3b3JkPk1h
bGU8L2tleXdvcmQ+PGtleXdvcmQ+TWVkaWNhbCByZXNlYXJjaDwva2V5d29yZD48a2V5d29yZD5N
dXNjbGUgc3RyZW5ndGg8L2tleXdvcmQ+PGtleXdvcmQ+T3V0Y29tZSBhc3Nlc3NtZW50PC9rZXl3
b3JkPjxrZXl3b3JkPlJhbmRvbWl6ZWQgY29udHJvbGxlZCB0cmlhbDwva2V5d29yZD48a2V5d29y
ZD5TaXggbWludXRlIHdhbGsgdGVzdDwva2V5d29yZD48a2V5d29yZD5TdXBpbmUgcG9zaXRpb248
L2tleXdvcmQ+PGtleXdvcmQ+VHJlYXRtZW50IHJlc3BvbnNlPC9rZXl3b3JkPjwva2V5d29yZHM+
PGRhdGVzPjx5ZWFyPjIwMTk8L3llYXI+PC9kYXRlcz48d29yay10eXBlPkpvdXJuYWwgYXJ0aWNs
ZTsgQ29uZmVyZW5jZSBwcm9jZWVkaW5nPC93b3JrLXR5cGU+PHVybHM+PC91cmxzPjxjdXN0b200
PkNFTlRSQUwgMTIxMjIwMjMmI3hEOzwvY3VzdG9tND48ZWxlY3Ryb25pYy1yZXNvdXJjZS1udW0+
MTAuMTAxNi9qLm5tZC4yMDE5LjA2LjMwNjwvZWxlY3Ryb25pYy1yZXNvdXJjZS1udW0+PC9yZWNv
cmQ+PC9DaXRlPjxDaXRlPjxBdXRob3I+SGFybGFhcjwvQXV0aG9yPjxZZWFyPjIwMTk8L1llYXI+
PFJlY051bT42NTc2PC9SZWNOdW0+PHJlY29yZD48cmVjLW51bWJlcj42NTc2PC9yZWMtbnVtYmVy
Pjxmb3JlaWduLWtleXM+PGtleSBhcHA9IkVOIiBkYi1pZD0iZTlzenBmcmVydGF6NWJlZHNkcnZk
NWQ4OWRhcGF3NXJ4OXBhIiB0aW1lc3RhbXA9IjE3MDIzOTU5ODYiPjY1NzY8L2tleT48L2ZvcmVp
Z24ta2V5cz48cmVmLXR5cGUgbmFtZT0iSm91cm5hbCBBcnRpY2xlIj4xNzwvcmVmLXR5cGU+PGNv
bnRyaWJ1dG9ycz48YXV0aG9ycz48YXV0aG9yPkhhcmxhYXIsIEwuPC9hdXRob3I+PGF1dGhvcj5I
b2dyZWwsIEouIFkuPC9hdXRob3I+PGF1dGhvcj5QZXJuaWNvbmksIEIuPC9hdXRob3I+PGF1dGhv
cj5LcnVpanNoYWFyLCBNLjwvYXV0aG9yPjxhdXRob3I+Uml6b3BvdWxvcywgRC48L2F1dGhvcj48
YXV0aG9yPlRhb3VhZ2gsIE4uPC9hdXRob3I+PGF1dGhvcj5DYW5hbCwgQS48L2F1dGhvcj48YXV0
aG9yPkJydXNzZSwgRS48L2F1dGhvcj48YXV0aG9yPlZhbiwgRG9vcm4gUC4gQS48L2F1dGhvcj48
YXV0aG9yPlZhbiwgRGVyIFBsb2VnIEEuPC9hdXRob3I+PGF1dGhvcj5ldCBhbC4sPC9hdXRob3I+
PC9hdXRob3JzPjwvY29udHJpYnV0b3JzPjx0aXRsZXM+PHRpdGxlPlZhcmlhYmxlIGVmZmVjdHMg
b2YgZW56eW1lIHJlcGxhY2VtZW50IHRoZXJhcHkgaW4gYWR1bHRzIHdpdGggUG9tcGUgZGlzZWFz
ZTogYSAxMCB5ZWFyIHByb3NwZWN0aXZlIHN0dWR5PC90aXRsZT48c2Vjb25kYXJ5LXRpdGxlPkV1
cm9wZWFuIGpvdXJuYWwgb2YgbmV1cm9sb2d5PC9zZWNvbmRhcnktdGl0bGU+PC90aXRsZXM+PHBl
cmlvZGljYWw+PGZ1bGwtdGl0bGU+RXVyb3BlYW4gSm91cm5hbCBvZiBOZXVyb2xvZ3k8L2Z1bGwt
dGl0bGU+PGFiYnItMT5FdXIgSiBOZXVyb2w8L2FiYnItMT48L3BlcmlvZGljYWw+PHBhZ2VzPjQw
PC9wYWdlcz48dm9sdW1lPjI2PC92b2x1bWU+PGtleXdvcmRzPjxrZXl3b3JkPiplbnp5bWUgcmVw
bGFjZW1lbnQ8L2tleXdvcmQ+PGtleXdvcmQ+KmdseWNvZ2VuIHN0b3JhZ2UgZGlzZWFzZSB0eXBl
IDI8L2tleXdvcmQ+PGtleXdvcmQ+KnByb3NwZWN0aXZlIHN0dWR5PC9rZXl3b3JkPjxrZXl3b3Jk
PkFkdWx0PC9rZXl3b3JkPjxrZXl3b3JkPkNsaW5pY2FsIGFydGljbGU8L2tleXdvcmQ+PGtleXdv
cmQ+Q29uZmVyZW5jZSBhYnN0cmFjdDwva2V5d29yZD48a2V5d29yZD5Db250cm9sbGVkIHN0dWR5
PC9rZXl3b3JkPjxrZXl3b3JkPkRydWcgdGhlcmFweTwva2V5d29yZD48a2V5d29yZD5GZW1hbGU8
L2tleXdvcmQ+PGtleXdvcmQ+Rm9sbG93IHVwPC9rZXl3b3JkPjxrZXl3b3JkPkZvcmNlZCB2aXRh
bCBjYXBhY2l0eTwva2V5d29yZD48a2V5d29yZD5IdW1hbjwva2V5d29yZD48a2V5d29yZD5MdW5n
IGZ1bmN0aW9uPC9rZXl3b3JkPjxrZXl3b3JkPk1hbGU8L2tleXdvcmQ+PGtleXdvcmQ+TWVkaWNh
bCByZXNlYXJjaDwva2V5d29yZD48a2V5d29yZD5NdXNjbGUgc3RyZW5ndGg8L2tleXdvcmQ+PGtl
eXdvcmQ+T3V0Y29tZSBhc3Nlc3NtZW50PC9rZXl3b3JkPjxrZXl3b3JkPlJhbmRvbWl6ZWQgY29u
dHJvbGxlZCB0cmlhbDwva2V5d29yZD48a2V5d29yZD5TaXggbWludXRlIHdhbGsgdGVzdDwva2V5
d29yZD48a2V5d29yZD5TdXBpbmUgcG9zaXRpb248L2tleXdvcmQ+PGtleXdvcmQ+VHJlYXRtZW50
IHJlc3BvbnNlPC9rZXl3b3JkPjwva2V5d29yZHM+PGRhdGVzPjx5ZWFyPjIwMTk8L3llYXI+PC9k
YXRlcz48d29yay10eXBlPkpvdXJuYWwgYXJ0aWNsZTsgQ29uZmVyZW5jZSBwcm9jZWVkaW5nPC93
b3JrLXR5cGU+PHVybHM+PC91cmxzPjxjdXN0b200PkNFTlRSQUwgMTIxMjIwMjMmI3hEOzwvY3Vz
dG9tND48ZWxlY3Ryb25pYy1yZXNvdXJjZS1udW0+MTAuMTExMS9lbmUuMTQwMTc8L2VsZWN0cm9u
aWMtcmVzb3VyY2UtbnVtPjwvcmVjb3JkPjwvQ2l0ZT48Q2l0ZT48QXV0aG9yPkhhcmxhYXI8L0F1
dGhvcj48WWVhcj4yMDE5PC9ZZWFyPjxSZWNOdW0+NjEzPC9SZWNOdW0+PHJlY29yZD48cmVjLW51
bWJlcj42MTM8L3JlYy1udW1iZXI+PGZvcmVpZ24ta2V5cz48a2V5IGFwcD0iRU4iIGRiLWlkPSJl
OXN6cGZyZXJ0YXo1YmVkc2RydmQ1ZDg5ZGFwYXc1cng5cGEiIHRpbWVzdGFtcD0iMTcwMjM5NTMz
MyI+NjEzPC9rZXk+PC9mb3JlaWduLWtleXM+PHJlZi10eXBlIG5hbWU9IkpvdXJuYWwgQXJ0aWNs
ZSI+MTc8L3JlZi10eXBlPjxjb250cmlidXRvcnM+PGF1dGhvcnM+PGF1dGhvcj5IYXJsYWFyLCBM
LjwvYXV0aG9yPjxhdXRob3I+SG9ncmVsLCBKLiBZLjwvYXV0aG9yPjxhdXRob3I+UGVybmljb25p
LCBCLjwvYXV0aG9yPjxhdXRob3I+S3J1aWpzaGFhciwgTS4gRS48L2F1dGhvcj48YXV0aG9yPlJp
em9wb3Vsb3MsIEQuPC9hdXRob3I+PGF1dGhvcj5UYW91YWdoLCBOLjwvYXV0aG9yPjxhdXRob3I+
Q2FuYWwsIEEuPC9hdXRob3I+PGF1dGhvcj5CcnVzc2UsIEUuPC9hdXRob3I+PGF1dGhvcj52YW4g
RG9vcm4sIFAuIEEuPC9hdXRob3I+PGF1dGhvcj52YW4gZGVyIFBsb2VnLCBBLiBULjwvYXV0aG9y
PjxhdXRob3I+TGFmb3JldCwgUC48L2F1dGhvcj48YXV0aG9yPnZhbiBkZXIgQmVlaywgTmFtZTwv
YXV0aG9yPjwvYXV0aG9ycz48L2NvbnRyaWJ1dG9ycz48YXV0aC1hZGRyZXNzPkhhcmxhYXIsIExh
dXJpa2UuIEZyb20gdGhlIERlcGFydG1lbnRzIG9mIE5ldXJvbG9neSAoTC5ILiwgRS5CLiwgUC5B
LnYuRC4sIE4uQS5NLkUudi5kLkIuKSBhbmQgUGVkaWF0cmljcyAoTS5FLksuLCBBLlQudi5kLlAu
KSwgQ2VudGVyIGZvciBMeXNvc29tYWwgYW5kIE1ldGFib2xpYyBEaXNlYXNlcyBFcmFzbXVzIE1D
LCBhbmQgRGVwYXJ0bWVudCBvZiBCaW9zdGF0aXN0aWNzIChELlIuKSwgVW5pdmVyc2l0eSBNZWRp
Y2FsIENlbnRlciBSb3R0ZXJkYW0sIE5ldGhlcmxhbmRzOyBJbnN0aXR1dGUgb2YgTXlvbG9neSAo
Si4tWS5ILiwgQi5QLiwgTi5ULiwgQS5DLiksIFBpdGllLVNhbHBldHJpZXJlIEhvc3BpdGFsLCBQ
YXJpczsgRGVwYXJ0bWVudCBvZiBOZXVyb2xvZ3kgKFAuTC4pLCBOb3JkL0VzdC9JbGUgZGUgRnJh
bmNlIE5ldXJvbXVzY3VsYXIgQ2VudGVyLCBSYXltb25kIFBvaW5jYXJlIFRlYWNoaW5nIEhvc3Bp
dGFsLCBBUC1IUCwgR2FyY2hlczsgYW5kIElOU0VSTSBVMTE3OSAoUC5MLiksIEVORC1JQ0FQLCBV
bml2ZXJzaXRlIFZlcnNhaWxsZXMgU2FpbnQtUXVlbnRpbi1lbi1ZdmVsaW5lcywgTW9udGlnbnkt
bGUtQnJldG9ubmV1eCwgRnJhbmNlLiYjeEQ7SG9ncmVsLCBKZWFuLVl2ZXMuIEZyb20gdGhlIERl
cGFydG1lbnRzIG9mIE5ldXJvbG9neSAoTC5ILiwgRS5CLiwgUC5BLnYuRC4sIE4uQS5NLkUudi5k
LkIuKSBhbmQgUGVkaWF0cmljcyAoTS5FLksuLCBBLlQudi5kLlAuKSwgQ2VudGVyIGZvciBMeXNv
c29tYWwgYW5kIE1ldGFib2xpYyBEaXNlYXNlcyBFcmFzbXVzIE1DLCBhbmQgRGVwYXJ0bWVudCBv
ZiBCaW9zdGF0aXN0aWNzIChELlIuKSwgVW5pdmVyc2l0eSBNZWRpY2FsIENlbnRlciBSb3R0ZXJk
YW0sIE5ldGhlcmxhbmRzOyBJbnN0aXR1dGUgb2YgTXlvbG9neSAoSi4tWS5ILiwgQi5QLiwgTi5U
LiwgQS5DLiksIFBpdGllLVNhbHBldHJpZXJlIEhvc3BpdGFsLCBQYXJpczsgRGVwYXJ0bWVudCBv
ZiBOZXVyb2xvZ3kgKFAuTC4pLCBOb3JkL0VzdC9JbGUgZGUgRnJhbmNlIE5ldXJvbXVzY3VsYXIg
Q2VudGVyLCBSYXltb25kIFBvaW5jYXJlIFRlYWNoaW5nIEhvc3BpdGFsLCBBUC1IUCwgR2FyY2hl
czsgYW5kIElOU0VSTSBVMTE3OSAoUC5MLiksIEVORC1JQ0FQLCBVbml2ZXJzaXRlIFZlcnNhaWxs
ZXMgU2FpbnQtUXVlbnRpbi1lbi1ZdmVsaW5lcywgTW9udGlnbnktbGUtQnJldG9ubmV1eCwgRnJh
bmNlLiYjeEQ7UGVybmljb25pLCBCYXJiYXJhLiBGcm9tIHRoZSBEZXBhcnRtZW50cyBvZiBOZXVy
b2xvZ3kgKEwuSC4sIEUuQi4sIFAuQS52LkQuLCBOLkEuTS5FLnYuZC5CLikgYW5kIFBlZGlhdHJp
Y3MgKE0uRS5LLiwgQS5ULnYuZC5QLiksIENlbnRlciBmb3IgTHlzb3NvbWFsIGFuZCBNZXRhYm9s
aWMgRGlzZWFzZXMgRXJhc211cyBNQywgYW5kIERlcGFydG1lbnQgb2YgQmlvc3RhdGlzdGljcyAo
RC5SLiksIFVuaXZlcnNpdHkgTWVkaWNhbCBDZW50ZXIgUm90dGVyZGFtLCBOZXRoZXJsYW5kczsg
SW5zdGl0dXRlIG9mIE15b2xvZ3kgKEouLVkuSC4sIEIuUC4sIE4uVC4sIEEuQy4pLCBQaXRpZS1T
YWxwZXRyaWVyZSBIb3NwaXRhbCwgUGFyaXM7IERlcGFydG1lbnQgb2YgTmV1cm9sb2d5IChQLkwu
KSwgTm9yZC9Fc3QvSWxlIGRlIEZyYW5jZSBOZXVyb211c2N1bGFyIENlbnRlciwgUmF5bW9uZCBQ
b2luY2FyZSBUZWFjaGluZyBIb3NwaXRhbCwgQVAtSFAsIEdhcmNoZXM7IGFuZCBJTlNFUk0gVTEx
NzkgKFAuTC4pLCBFTkQtSUNBUCwgVW5pdmVyc2l0ZSBWZXJzYWlsbGVzIFNhaW50LVF1ZW50aW4t
ZW4tWXZlbGluZXMsIE1vbnRpZ255LWxlLUJyZXRvbm5ldXgsIEZyYW5jZS4mI3hEO0tydWlqc2hh
YXIsIE1pY2hlbGxlIEUuIEZyb20gdGhlIERlcGFydG1lbnRzIG9mIE5ldXJvbG9neSAoTC5ILiwg
RS5CLiwgUC5BLnYuRC4sIE4uQS5NLkUudi5kLkIuKSBhbmQgUGVkaWF0cmljcyAoTS5FLksuLCBB
LlQudi5kLlAuKSwgQ2VudGVyIGZvciBMeXNvc29tYWwgYW5kIE1ldGFib2xpYyBEaXNlYXNlcyBF
cmFzbXVzIE1DLCBhbmQgRGVwYXJ0bWVudCBvZiBCaW9zdGF0aXN0aWNzIChELlIuKSwgVW5pdmVy
c2l0eSBNZWRpY2FsIENlbnRlciBSb3R0ZXJkYW0sIE5ldGhlcmxhbmRzOyBJbnN0aXR1dGUgb2Yg
TXlvbG9neSAoSi4tWS5ILiwgQi5QLiwgTi5ULiwgQS5DLiksIFBpdGllLVNhbHBldHJpZXJlIEhv
c3BpdGFsLCBQYXJpczsgRGVwYXJ0bWVudCBvZiBOZXVyb2xvZ3kgKFAuTC4pLCBOb3JkL0VzdC9J
bGUgZGUgRnJhbmNlIE5ldXJvbXVzY3VsYXIgQ2VudGVyLCBSYXltb25kIFBvaW5jYXJlIFRlYWNo
aW5nIEhvc3BpdGFsLCBBUC1IUCwgR2FyY2hlczsgYW5kIElOU0VSTSBVMTE3OSAoUC5MLiksIEVO
RC1JQ0FQLCBVbml2ZXJzaXRlIFZlcnNhaWxsZXMgU2FpbnQtUXVlbnRpbi1lbi1ZdmVsaW5lcywg
TW9udGlnbnktbGUtQnJldG9ubmV1eCwgRnJhbmNlLiYjeEQ7Uml6b3BvdWxvcywgRGltaXRyaXMu
IEZyb20gdGhlIERlcGFydG1lbnRzIG9mIE5ldXJvbG9neSAoTC5ILiwgRS5CLiwgUC5BLnYuRC4s
IE4uQS5NLkUudi5kLkIuKSBhbmQgUGVkaWF0cmljcyAoTS5FLksuLCBBLlQudi5kLlAuKSwgQ2Vu
dGVyIGZvciBMeXNvc29tYWwgYW5kIE1ldGFib2xpYyBEaXNlYXNlcyBFcmFzbXVzIE1DLCBhbmQg
RGVwYXJ0bWVudCBvZiBCaW9zdGF0aXN0aWNzIChELlIuKSwgVW5pdmVyc2l0eSBNZWRpY2FsIENl
bnRlciBSb3R0ZXJkYW0sIE5ldGhlcmxhbmRzOyBJbnN0aXR1dGUgb2YgTXlvbG9neSAoSi4tWS5I
LiwgQi5QLiwgTi5ULiwgQS5DLiksIFBpdGllLVNhbHBldHJpZXJlIEhvc3BpdGFsLCBQYXJpczsg
RGVwYXJ0bWVudCBvZiBOZXVyb2xvZ3kgKFAuTC4pLCBOb3JkL0VzdC9JbGUgZGUgRnJhbmNlIE5l
dXJvbXVzY3VsYXIgQ2VudGVyLCBSYXltb25kIFBvaW5jYXJlIFRlYWNoaW5nIEhvc3BpdGFsLCBB
UC1IUCwgR2FyY2hlczsgYW5kIElOU0VSTSBVMTE3OSAoUC5MLiksIEVORC1JQ0FQLCBVbml2ZXJz
aXRlIFZlcnNhaWxsZXMgU2FpbnQtUXVlbnRpbi1lbi1ZdmVsaW5lcywgTW9udGlnbnktbGUtQnJl
dG9ubmV1eCwgRnJhbmNlLiYjeEQ7VGFvdWFnaCwgTmFkamliLiBGcm9tIHRoZSBEZXBhcnRtZW50
cyBvZiBOZXVyb2xvZ3kgKEwuSC4sIEUuQi4sIFAuQS52LkQuLCBOLkEuTS5FLnYuZC5CLikgYW5k
IFBlZGlhdHJpY3MgKE0uRS5LLiwgQS5ULnYuZC5QLiksIENlbnRlciBmb3IgTHlzb3NvbWFsIGFu
ZCBNZXRhYm9saWMgRGlzZWFzZXMgRXJhc211cyBNQywgYW5kIERlcGFydG1lbnQgb2YgQmlvc3Rh
dGlzdGljcyAoRC5SLiksIFVuaXZlcnNpdHkgTWVkaWNhbCBDZW50ZXIgUm90dGVyZGFtLCBOZXRo
ZXJsYW5kczsgSW5zdGl0dXRlIG9mIE15b2xvZ3kgKEouLVkuSC4sIEIuUC4sIE4uVC4sIEEuQy4p
LCBQaXRpZS1TYWxwZXRyaWVyZSBIb3NwaXRhbCwgUGFyaXM7IERlcGFydG1lbnQgb2YgTmV1cm9s
b2d5IChQLkwuKSwgTm9yZC9Fc3QvSWxlIGRlIEZyYW5jZSBOZXVyb211c2N1bGFyIENlbnRlciwg
UmF5bW9uZCBQb2luY2FyZSBUZWFjaGluZyBIb3NwaXRhbCwgQVAtSFAsIEdhcmNoZXM7IGFuZCBJ
TlNFUk0gVTExNzkgKFAuTC4pLCBFTkQtSUNBUCwgVW5pdmVyc2l0ZSBWZXJzYWlsbGVzIFNhaW50
LVF1ZW50aW4tZW4tWXZlbGluZXMsIE1vbnRpZ255LWxlLUJyZXRvbm5ldXgsIEZyYW5jZS4mI3hE
O0NhbmFsLCBBdXJlbGllLiBGcm9tIHRoZSBEZXBhcnRtZW50cyBvZiBOZXVyb2xvZ3kgKEwuSC4s
IEUuQi4sIFAuQS52LkQuLCBOLkEuTS5FLnYuZC5CLikgYW5kIFBlZGlhdHJpY3MgKE0uRS5LLiwg
QS5ULnYuZC5QLiksIENlbnRlciBmb3IgTHlzb3NvbWFsIGFuZCBNZXRhYm9saWMgRGlzZWFzZXMg
RXJhc211cyBNQywgYW5kIERlcGFydG1lbnQgb2YgQmlvc3RhdGlzdGljcyAoRC5SLiksIFVuaXZl
cnNpdHkgTWVkaWNhbCBDZW50ZXIgUm90dGVyZGFtLCBOZXRoZXJsYW5kczsgSW5zdGl0dXRlIG9m
IE15b2xvZ3kgKEouLVkuSC4sIEIuUC4sIE4uVC4sIEEuQy4pLCBQaXRpZS1TYWxwZXRyaWVyZSBI
b3NwaXRhbCwgUGFyaXM7IERlcGFydG1lbnQgb2YgTmV1cm9sb2d5IChQLkwuKSwgTm9yZC9Fc3Qv
SWxlIGRlIEZyYW5jZSBOZXVyb211c2N1bGFyIENlbnRlciwgUmF5bW9uZCBQb2luY2FyZSBUZWFj
aGluZyBIb3NwaXRhbCwgQVAtSFAsIEdhcmNoZXM7IGFuZCBJTlNFUk0gVTExNzkgKFAuTC4pLCBF
TkQtSUNBUCwgVW5pdmVyc2l0ZSBWZXJzYWlsbGVzIFNhaW50LVF1ZW50aW4tZW4tWXZlbGluZXMs
IE1vbnRpZ255LWxlLUJyZXRvbm5ldXgsIEZyYW5jZS4mI3hEO0JydXNzZSwgRXN0aGVyLiBGcm9t
IHRoZSBEZXBhcnRtZW50cyBvZiBOZXVyb2xvZ3kgKEwuSC4sIEUuQi4sIFAuQS52LkQuLCBOLkEu
TS5FLnYuZC5CLikgYW5kIFBlZGlhdHJpY3MgKE0uRS5LLiwgQS5ULnYuZC5QLiksIENlbnRlciBm
b3IgTHlzb3NvbWFsIGFuZCBNZXRhYm9saWMgRGlzZWFzZXMgRXJhc211cyBNQywgYW5kIERlcGFy
dG1lbnQgb2YgQmlvc3RhdGlzdGljcyAoRC5SLiksIFVuaXZlcnNpdHkgTWVkaWNhbCBDZW50ZXIg
Um90dGVyZGFtLCBOZXRoZXJsYW5kczsgSW5zdGl0dXRlIG9mIE15b2xvZ3kgKEouLVkuSC4sIEIu
UC4sIE4uVC4sIEEuQy4pLCBQaXRpZS1TYWxwZXRyaWVyZSBIb3NwaXRhbCwgUGFyaXM7IERlcGFy
dG1lbnQgb2YgTmV1cm9sb2d5IChQLkwuKSwgTm9yZC9Fc3QvSWxlIGRlIEZyYW5jZSBOZXVyb211
c2N1bGFyIENlbnRlciwgUmF5bW9uZCBQb2luY2FyZSBUZWFjaGluZyBIb3NwaXRhbCwgQVAtSFAs
IEdhcmNoZXM7IGFuZCBJTlNFUk0gVTExNzkgKFAuTC4pLCBFTkQtSUNBUCwgVW5pdmVyc2l0ZSBW
ZXJzYWlsbGVzIFNhaW50LVF1ZW50aW4tZW4tWXZlbGluZXMsIE1vbnRpZ255LWxlLUJyZXRvbm5l
dXgsIEZyYW5jZS4mI3hEO3ZhbiBEb29ybiwgUGlldGVyIEEuIEZyb20gdGhlIERlcGFydG1lbnRz
IG9mIE5ldXJvbG9neSAoTC5ILiwgRS5CLiwgUC5BLnYuRC4sIE4uQS5NLkUudi5kLkIuKSBhbmQg
UGVkaWF0cmljcyAoTS5FLksuLCBBLlQudi5kLlAuKSwgQ2VudGVyIGZvciBMeXNvc29tYWwgYW5k
IE1ldGFib2xpYyBEaXNlYXNlcyBFcmFzbXVzIE1DLCBhbmQgRGVwYXJ0bWVudCBvZiBCaW9zdGF0
aXN0aWNzIChELlIuKSwgVW5pdmVyc2l0eSBNZWRpY2FsIENlbnRlciBSb3R0ZXJkYW0sIE5ldGhl
cmxhbmRzOyBJbnN0aXR1dGUgb2YgTXlvbG9neSAoSi4tWS5ILiwgQi5QLiwgTi5ULiwgQS5DLiks
IFBpdGllLVNhbHBldHJpZXJlIEhvc3BpdGFsLCBQYXJpczsgRGVwYXJ0bWVudCBvZiBOZXVyb2xv
Z3kgKFAuTC4pLCBOb3JkL0VzdC9JbGUgZGUgRnJhbmNlIE5ldXJvbXVzY3VsYXIgQ2VudGVyLCBS
YXltb25kIFBvaW5jYXJlIFRlYWNoaW5nIEhvc3BpdGFsLCBBUC1IUCwgR2FyY2hlczsgYW5kIElO
U0VSTSBVMTE3OSAoUC5MLiksIEVORC1JQ0FQLCBVbml2ZXJzaXRlIFZlcnNhaWxsZXMgU2FpbnQt
UXVlbnRpbi1lbi1ZdmVsaW5lcywgTW9udGlnbnktbGUtQnJldG9ubmV1eCwgRnJhbmNlLiYjeEQ7
dmFuIGRlciBQbG9lZywgQW5zIFQuIEZyb20gdGhlIERlcGFydG1lbnRzIG9mIE5ldXJvbG9neSAo
TC5ILiwgRS5CLiwgUC5BLnYuRC4sIE4uQS5NLkUudi5kLkIuKSBhbmQgUGVkaWF0cmljcyAoTS5F
LksuLCBBLlQudi5kLlAuKSwgQ2VudGVyIGZvciBMeXNvc29tYWwgYW5kIE1ldGFib2xpYyBEaXNl
YXNlcyBFcmFzbXVzIE1DLCBhbmQgRGVwYXJ0bWVudCBvZiBCaW9zdGF0aXN0aWNzIChELlIuKSwg
VW5pdmVyc2l0eSBNZWRpY2FsIENlbnRlciBSb3R0ZXJkYW0sIE5ldGhlcmxhbmRzOyBJbnN0aXR1
dGUgb2YgTXlvbG9neSAoSi4tWS5ILiwgQi5QLiwgTi5ULiwgQS5DLiksIFBpdGllLVNhbHBldHJp
ZXJlIEhvc3BpdGFsLCBQYXJpczsgRGVwYXJ0bWVudCBvZiBOZXVyb2xvZ3kgKFAuTC4pLCBOb3Jk
L0VzdC9JbGUgZGUgRnJhbmNlIE5ldXJvbXVzY3VsYXIgQ2VudGVyLCBSYXltb25kIFBvaW5jYXJl
IFRlYWNoaW5nIEhvc3BpdGFsLCBBUC1IUCwgR2FyY2hlczsgYW5kIElOU0VSTSBVMTE3OSAoUC5M
LiksIEVORC1JQ0FQLCBVbml2ZXJzaXRlIFZlcnNhaWxsZXMgU2FpbnQtUXVlbnRpbi1lbi1ZdmVs
aW5lcywgTW9udGlnbnktbGUtQnJldG9ubmV1eCwgRnJhbmNlLiYjeEQ7TGFmb3JldCwgUGFzY2Fs
LiBGcm9tIHRoZSBEZXBhcnRtZW50cyBvZiBOZXVyb2xvZ3kgKEwuSC4sIEUuQi4sIFAuQS52LkQu
LCBOLkEuTS5FLnYuZC5CLikgYW5kIFBlZGlhdHJpY3MgKE0uRS5LLiwgQS5ULnYuZC5QLiksIENl
bnRlciBmb3IgTHlzb3NvbWFsIGFuZCBNZXRhYm9saWMgRGlzZWFzZXMgRXJhc211cyBNQywgYW5k
IERlcGFydG1lbnQgb2YgQmlvc3RhdGlzdGljcyAoRC5SLiksIFVuaXZlcnNpdHkgTWVkaWNhbCBD
ZW50ZXIgUm90dGVyZGFtLCBOZXRoZXJsYW5kczsgSW5zdGl0dXRlIG9mIE15b2xvZ3kgKEouLVku
SC4sIEIuUC4sIE4uVC4sIEEuQy4pLCBQaXRpZS1TYWxwZXRyaWVyZSBIb3NwaXRhbCwgUGFyaXM7
IERlcGFydG1lbnQgb2YgTmV1cm9sb2d5IChQLkwuKSwgTm9yZC9Fc3QvSWxlIGRlIEZyYW5jZSBO
ZXVyb211c2N1bGFyIENlbnRlciwgUmF5bW9uZCBQb2luY2FyZSBUZWFjaGluZyBIb3NwaXRhbCwg
QVAtSFAsIEdhcmNoZXM7IGFuZCBJTlNFUk0gVTExNzkgKFAuTC4pLCBFTkQtSUNBUCwgVW5pdmVy
c2l0ZSBWZXJzYWlsbGVzIFNhaW50LVF1ZW50aW4tZW4tWXZlbGluZXMsIE1vbnRpZ255LWxlLUJy
ZXRvbm5ldXgsIEZyYW5jZS4mI3hEO3ZhbiBkZXIgQmVlaywgTmFkaW5lIEEgTSBFLiBGcm9tIHRo
ZSBEZXBhcnRtZW50cyBvZiBOZXVyb2xvZ3kgKEwuSC4sIEUuQi4sIFAuQS52LkQuLCBOLkEuTS5F
LnYuZC5CLikgYW5kIFBlZGlhdHJpY3MgKE0uRS5LLiwgQS5ULnYuZC5QLiksIENlbnRlciBmb3Ig
THlzb3NvbWFsIGFuZCBNZXRhYm9saWMgRGlzZWFzZXMgRXJhc211cyBNQywgYW5kIERlcGFydG1l
bnQgb2YgQmlvc3RhdGlzdGljcyAoRC5SLiksIFVuaXZlcnNpdHkgTWVkaWNhbCBDZW50ZXIgUm90
dGVyZGFtLCBOZXRoZXJsYW5kczsgSW5zdGl0dXRlIG9mIE15b2xvZ3kgKEouLVkuSC4sIEIuUC4s
IE4uVC4sIEEuQy4pLCBQaXRpZS1TYWxwZXRyaWVyZSBIb3NwaXRhbCwgUGFyaXM7IERlcGFydG1l
bnQgb2YgTmV1cm9sb2d5IChQLkwuKSwgTm9yZC9Fc3QvSWxlIGRlIEZyYW5jZSBOZXVyb211c2N1
bGFyIENlbnRlciwgUmF5bW9uZCBQb2luY2FyZSBUZWFjaGluZyBIb3NwaXRhbCwgQVAtSFAsIEdh
cmNoZXM7IGFuZCBJTlNFUk0gVTExNzkgKFAuTC4pLCBFTkQtSUNBUCwgVW5pdmVyc2l0ZSBWZXJz
YWlsbGVzIFNhaW50LVF1ZW50aW4tZW4tWXZlbGluZXMsIE1vbnRpZ255LWxlLUJyZXRvbm5ldXgs
IEZyYW5jZS4gbi5iZWVrQGVyYXNtdXNtYy5ubC48L2F1dGgtYWRkcmVzcz48dGl0bGVzPjx0aXRs
ZT5MYXJnZSB2YXJpYXRpb24gaW4gZWZmZWN0cyBkdXJpbmcgMTAgeWVhcnMgb2YgZW56eW1lIHRo
ZXJhcHkgaW4gYWR1bHRzIHdpdGggUG9tcGUgZGlzZWFzZTwvdGl0bGU+PHNlY29uZGFyeS10aXRs
ZT5OZXVyb2xvZ3k8L3NlY29uZGFyeS10aXRsZT48YWx0LXRpdGxlPk5ldXJvbG9neTwvYWx0LXRp
dGxlPjwvdGl0bGVzPjxwZXJpb2RpY2FsPjxmdWxsLXRpdGxlPk5ldXJvbG9neTwvZnVsbC10aXRs
ZT48YWJici0xPk5ldXJvbG9neTwvYWJici0xPjwvcGVyaW9kaWNhbD48YWx0LXBlcmlvZGljYWw+
PGZ1bGwtdGl0bGU+TmV1cm9sb2d5PC9mdWxsLXRpdGxlPjxhYmJyLTE+TmV1cm9sb2d5PC9hYmJy
LTE+PC9hbHQtcGVyaW9kaWNhbD48cGFnZXM+ZTE3NTYtZTE3Njc8L3BhZ2VzPjx2b2x1bWU+OTM8
L3ZvbHVtZT48bnVtYmVyPjE5PC9udW1iZXI+PGtleXdvcmRzPjxrZXl3b3JkPkFkdWx0PC9rZXl3
b3JkPjxrZXl3b3JkPkNvaG9ydCBTdHVkaWVzPC9rZXl3b3JkPjxrZXl3b3JkPipFbnp5bWUgUmVw
bGFjZW1lbnQgVGhlcmFweTwva2V5d29yZD48a2V5d29yZD5GZW1hbGU8L2tleXdvcmQ+PGtleXdv
cmQ+Rm9sbG93LVVwIFN0dWRpZXM8L2tleXdvcmQ+PGtleXdvcmQ+RnJhbmNlPC9rZXl3b3JkPjxr
ZXl3b3JkPkdseWNvZ2VuIFN0b3JhZ2UgRGlzZWFzZSBUeXBlIElJL2NvIFtDb21wbGljYXRpb25z
XTwva2V5d29yZD48a2V5d29yZD4qR2x5Y29nZW4gU3RvcmFnZSBEaXNlYXNlIFR5cGUgSUkvZHQg
W0RydWcgVGhlcmFweV08L2tleXdvcmQ+PGtleXdvcmQ+R2x5Y29nZW4gU3RvcmFnZSBEaXNlYXNl
IFR5cGUgSUkvcHAgW1BoeXNpb3BhdGhvbG9neV08L2tleXdvcmQ+PGtleXdvcmQ+SHVtYW5zPC9r
ZXl3b3JkPjxrZXl3b3JkPk1hbGU8L2tleXdvcmQ+PGtleXdvcmQ+TWlkZGxlIEFnZWQ8L2tleXdv
cmQ+PGtleXdvcmQ+TW9iaWxpdHkgTGltaXRhdGlvbjwva2V5d29yZD48a2V5d29yZD5NdXNjbGUg
U3RyZW5ndGg8L2tleXdvcmQ+PGtleXdvcmQ+TXVzY2xlIFdlYWtuZXNzL2V0IFtFdGlvbG9neV08
L2tleXdvcmQ+PGtleXdvcmQ+TXVzY2xlIFdlYWtuZXNzL3BwIFtQaHlzaW9wYXRob2xvZ3ldPC9r
ZXl3b3JkPjxrZXl3b3JkPk5ldGhlcmxhbmRzPC9rZXl3b3JkPjxrZXl3b3JkPk5vbmludmFzaXZl
IFZlbnRpbGF0aW9uL3NuIFtTdGF0aXN0aWNzICZhbXA7IE51bWVyaWNhbCBEYXRhXTwva2V5d29y
ZD48a2V5d29yZD5Qcm9zcGVjdGl2ZSBTdHVkaWVzPC9rZXl3b3JkPjxrZXl3b3JkPlJhbmRvbWl6
ZWQgQ29udHJvbGxlZCBUcmlhbHMgYXMgVG9waWM8L2tleXdvcmQ+PGtleXdvcmQ+UmVzcGlyYXRv
cnkgSW5zdWZmaWNpZW5jeS9ldCBbRXRpb2xvZ3ldPC9rZXl3b3JkPjxrZXl3b3JkPlJlc3BpcmF0
b3J5IEluc3VmZmljaWVuY3kvcHAgW1BoeXNpb3BhdGhvbG9neV08L2tleXdvcmQ+PGtleXdvcmQ+
UmVzcGlyYXRvcnkgSW5zdWZmaWNpZW5jeS90aCBbVGhlcmFweV08L2tleXdvcmQ+PGtleXdvcmQ+
VHJlYXRtZW50IE91dGNvbWU8L2tleXdvcmQ+PGtleXdvcmQ+Vml0YWwgQ2FwYWNpdHk8L2tleXdv
cmQ+PGtleXdvcmQ+V2FsayBUZXN0PC9rZXl3b3JkPjxrZXl3b3JkPldoZWVsY2hhaXJzPC9rZXl3
b3JkPjxrZXl3b3JkPiphbHBoYS1HbHVjb3NpZGFzZXMvdHUgW1RoZXJhcGV1dGljIFVzZV08L2tl
eXdvcmQ+PGtleXdvcmQ+RUMgMy0yLTEtMjAgKEdBQSBwcm90ZWluLCBodW1hbik8L2tleXdvcmQ+
PGtleXdvcmQ+RUMgMy0yLTEtMjAgKGFscGhhLUdsdWNvc2lkYXNlcyk8L2tleXdvcmQ+PC9rZXl3
b3Jkcz48ZGF0ZXM+PHllYXI+MjAxOTwveWVhcj48cHViLWRhdGVzPjxkYXRlPjExIDA1PC9kYXRl
PjwvcHViLWRhdGVzPjwvZGF0ZXM+PGlzYm4+MTUyNi02MzJYPC9pc2JuPjxhY2Nlc3Npb24tbnVt
PjMxNjE5NDgzPC9hY2Nlc3Npb24tbnVtPjx3b3JrLXR5cGU+UmVzZWFyY2ggU3VwcG9ydCwgTm9u
LVUuUy4gR292JmFwb3M7dDwvd29yay10eXBlPjx1cmxzPjwvdXJscz48Y3VzdG9tND5NRURMSU5F
IDEyMTIyMDIzJiN4RDs8L2N1c3RvbTQ+PGVsZWN0cm9uaWMtcmVzb3VyY2UtbnVtPmh0dHBzOi8v
ZHguZG9pLm9yZy8xMC4xMjEyL1dOTC4wMDAwMDAwMDAwMDA4NDQxPC9lbGVjdHJvbmljLXJlc291
cmNlLW51bT48bGFuZ3VhZ2U+RW5nbGlzaDwvbGFuZ3VhZ2U+PC9yZWNvcmQ+PC9DaXRlPjxDaXRl
PjxBdXRob3I+SGFybGFhcjwvQXV0aG9yPjxZZWFyPjIwMTk8L1llYXI+PFJlY051bT42NTc1PC9S
ZWNOdW0+PHJlY29yZD48cmVjLW51bWJlcj42NTc1PC9yZWMtbnVtYmVyPjxmb3JlaWduLWtleXM+
PGtleSBhcHA9IkVOIiBkYi1pZD0iZTlzenBmcmVydGF6NWJlZHNkcnZkNWQ4OWRhcGF3NXJ4OXBh
IiB0aW1lc3RhbXA9IjE3MDIzOTU5ODYiPjY1NzU8L2tleT48L2ZvcmVpZ24ta2V5cz48cmVmLXR5
cGUgbmFtZT0iSm91cm5hbCBBcnRpY2xlIj4xNzwvcmVmLXR5cGU+PGNvbnRyaWJ1dG9ycz48YXV0
aG9ycz48YXV0aG9yPkhhcmxhYXIsIEwuPC9hdXRob3I+PGF1dGhvcj5Ib2dyZWwsIEouIFkuPC9h
dXRob3I+PGF1dGhvcj5QZXJuaWNvbmksIEIuPC9hdXRob3I+PGF1dGhvcj5LcnVpanNoYWFyLCBN
LiBFLjwvYXV0aG9yPjxhdXRob3I+Uml6b3BvdWxvcywgRC48L2F1dGhvcj48YXV0aG9yPlRhb3Vh
Z2gsIE4uPC9hdXRob3I+PGF1dGhvcj5DYW5hbCwgQS48L2F1dGhvcj48YXV0aG9yPkJydXNzZSwg
RS48L2F1dGhvcj48YXV0aG9yPlZhbiwgRG9vcm4gUC4gQS48L2F1dGhvcj48YXV0aG9yPlZhbiwg
RGVyIFBsb2VnIEEuIFQuPC9hdXRob3I+PGF1dGhvcj5ldCBhbC4sPC9hdXRob3I+PC9hdXRob3Jz
PjwvY29udHJpYnV0b3JzPjx0aXRsZXM+PHRpdGxlPlZhcmlhYmxlIGVmZmVjdHMgb2YgZW56eW1l
IHJlcGxhY2VtZW50IHRoZXJhcHkgaW4gYWR1bHRzIHdpdGggUG9tcGUgZGlzZWFzZTogMTAgeWVh
cnMmYXBvczsgZm9sbG93LXVwPC90aXRsZT48c2Vjb25kYXJ5LXRpdGxlPkpvdXJuYWwgb2YgaW5o
ZXJpdGVkIG1ldGFib2xpYyBkaXNlYXNlPC9zZWNvbmRhcnktdGl0bGU+PC90aXRsZXM+PHBlcmlv
ZGljYWw+PGZ1bGwtdGl0bGU+Sm91cm5hbCBvZiBJbmhlcml0ZWQgTWV0YWJvbGljIERpc2Vhc2U8
L2Z1bGwtdGl0bGU+PGFiYnItMT5KIEluaGVyaXQgTWV0YWIgRGlzPC9hYmJyLTE+PC9wZXJpb2Rp
Y2FsPjxwYWdlcz4yNDI8L3BhZ2VzPjx2b2x1bWU+NDI8L3ZvbHVtZT48a2V5d29yZHM+PGtleXdv
cmQ+KmVuenltZSByZXBsYWNlbWVudDwva2V5d29yZD48a2V5d29yZD4qZm9sbG93IHVwPC9rZXl3
b3JkPjxrZXl3b3JkPipnbHljb2dlbiBzdG9yYWdlIGRpc2Vhc2UgdHlwZSAyPC9rZXl3b3JkPjxr
ZXl3b3JkPkFkdWx0PC9rZXl3b3JkPjxrZXl3b3JkPkNsaW5pY2FsIGFydGljbGU8L2tleXdvcmQ+
PGtleXdvcmQ+Q2xpbmljYWwgdHJpYWw8L2tleXdvcmQ+PGtleXdvcmQ+Q29ob3J0IGFuYWx5c2lz
PC9rZXl3b3JkPjxrZXl3b3JkPkNvbmZlcmVuY2UgYWJzdHJhY3Q8L2tleXdvcmQ+PGtleXdvcmQ+
Q29udHJvbGxlZCBzdHVkeTwva2V5d29yZD48a2V5d29yZD5GZW1hbGU8L2tleXdvcmQ+PGtleXdv
cmQ+Rm9yY2VkIHZpdGFsIGNhcGFjaXR5PC9rZXl3b3JkPjxrZXl3b3JkPkZyYW5jZTwva2V5d29y
ZD48a2V5d29yZD5IdW1hbjwva2V5d29yZD48a2V5d29yZD5MdW5nIGZ1bmN0aW9uPC9rZXl3b3Jk
PjxrZXl3b3JkPk1hbGU8L2tleXdvcmQ+PGtleXdvcmQ+TWVkaWNhbCByZXNlYXJjaDwva2V5d29y
ZD48a2V5d29yZD5NdWx0aWNlbnRlciBzdHVkeTwva2V5d29yZD48a2V5d29yZD5NdXNjbGUgc3Ry
ZW5ndGg8L2tleXdvcmQ+PGtleXdvcmQ+TmV0aGVybGFuZHM8L2tleXdvcmQ+PGtleXdvcmQ+T3V0
Y29tZSBhc3Nlc3NtZW50PC9rZXl3b3JkPjxrZXl3b3JkPlByb3NwZWN0aXZlIHN0dWR5PC9rZXl3
b3JkPjxrZXl3b3JkPlJhbmRvbWl6ZWQgY29udHJvbGxlZCB0cmlhbDwva2V5d29yZD48a2V5d29y
ZD5TaXggbWludXRlIHdhbGsgdGVzdDwva2V5d29yZD48a2V5d29yZD5TdXBpbmUgcG9zaXRpb248
L2tleXdvcmQ+PGtleXdvcmQ+VHJlYXRtZW50IHJlc3BvbnNlPC9rZXl3b3JkPjwva2V5d29yZHM+
PGRhdGVzPjx5ZWFyPjIwMTk8L3llYXI+PC9kYXRlcz48d29yay10eXBlPkpvdXJuYWwgYXJ0aWNs
ZTsgQ29uZmVyZW5jZSBwcm9jZWVkaW5nPC93b3JrLXR5cGU+PHVybHM+PC91cmxzPjxjdXN0b200
PkNFTlRSQUwgMTIxMjIwMjMmI3hEOzwvY3VzdG9tND48ZWxlY3Ryb25pYy1yZXNvdXJjZS1udW0+
MTAuMTAwMi9qaW1kLjEyMTUzPC9lbGVjdHJvbmljLXJlc291cmNlLW51bT48L3JlY29yZD48L0Np
dGU+PC9FbmROb3RlPgB=
</w:fldData>
              </w:fldChar>
            </w:r>
            <w:r w:rsidR="00E91264" w:rsidRP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rPr>
              <w:fldChar w:fldCharType="begin">
                <w:fldData xml:space="preserve">PEVuZE5vdGU+PENpdGU+PEF1dGhvcj5IYXJsYWFyPC9BdXRob3I+PFllYXI+MjAxOTwvWWVhcj48
UmVjTnVtPjY1Nzg8L1JlY051bT48RGlzcGxheVRleHQ+KDIxLTI0KTwvRGlzcGxheVRleHQ+PHJl
Y29yZD48cmVjLW51bWJlcj42NTc4PC9yZWMtbnVtYmVyPjxmb3JlaWduLWtleXM+PGtleSBhcHA9
IkVOIiBkYi1pZD0iZTlzenBmcmVydGF6NWJlZHNkcnZkNWQ4OWRhcGF3NXJ4OXBhIiB0aW1lc3Rh
bXA9IjE3MDIzOTU5ODYiPjY1Nzg8L2tleT48L2ZvcmVpZ24ta2V5cz48cmVmLXR5cGUgbmFtZT0i
Sm91cm5hbCBBcnRpY2xlIj4xNzwvcmVmLXR5cGU+PGNvbnRyaWJ1dG9ycz48YXV0aG9ycz48YXV0
aG9yPkhhcmxhYXIsIEwuPC9hdXRob3I+PGF1dGhvcj5Ib2dyZWwsIEouPC9hdXRob3I+PGF1dGhv
cj5QZXJuaWNvbmksIEIuPC9hdXRob3I+PGF1dGhvcj5LcnVpanNoYWFyLCBNLjwvYXV0aG9yPjxh
dXRob3I+Uml6b3BvdWxvcywgRC48L2F1dGhvcj48YXV0aG9yPlRhb3VhZ2gsIE4uPC9hdXRob3I+
PGF1dGhvcj5DYW5hbCwgQS48L2F1dGhvcj48YXV0aG9yPkJydXNzZSwgRS48L2F1dGhvcj48YXV0
aG9yPnZhbiwgRG9vcm4gUC48L2F1dGhvcj48YXV0aG9yPnZhbiwgZGVyIFBsb2VnIEEuPC9hdXRo
b3I+PGF1dGhvcj5ldCBhbC4sPC9hdXRob3I+PC9hdXRob3JzPjwvY29udHJpYnV0b3JzPjx0aXRs
ZXM+PHRpdGxlPk8uMjNBIDEwIHllYXIgcHJvc3BlY3RpdmUgc3R1ZHkgb24gdGhlIGVmZmVjdHMg
b2YgZW56eW1lIHJlcGxhY2VtZW50IHRoZXJhcHkgaW4gYWR1bHQgUG9tcGUgcGF0aWVudHM8L3Rp
dGxlPjxzZWNvbmRhcnktdGl0bGU+TmV1cm9tdXNjdWxhciBkaXNvcmRlcnM8L3NlY29uZGFyeS10
aXRsZT48L3RpdGxlcz48cGVyaW9kaWNhbD48ZnVsbC10aXRsZT5OZXVyb211c2N1bGFyIERpc29y
ZGVyczwvZnVsbC10aXRsZT48YWJici0xPk5ldXJvbXVzY3VsIERpc29yZDwvYWJici0xPjwvcGVy
aW9kaWNhbD48cGFnZXM+UzEyMjwvcGFnZXM+PHZvbHVtZT4yOTwvdm9sdW1lPjxrZXl3b3Jkcz48
a2V5d29yZD4qZW56eW1lIHJlcGxhY2VtZW50PC9rZXl3b3JkPjxrZXl3b3JkPipwcm9zcGVjdGl2
ZSBzdHVkeTwva2V5d29yZD48a2V5d29yZD5BZHVsdDwva2V5d29yZD48a2V5d29yZD5DbGluaWNh
bCBhcnRpY2xlPC9rZXl3b3JkPjxrZXl3b3JkPkNvaG9ydCBhbmFseXNpczwva2V5d29yZD48a2V5
d29yZD5Db25mZXJlbmNlIGFic3RyYWN0PC9rZXl3b3JkPjxrZXl3b3JkPkNvbnRyb2xsZWQgc3R1
ZHk8L2tleXdvcmQ+PGtleXdvcmQ+RHJ1ZyB0aGVyYXB5PC9rZXl3b3JkPjxrZXl3b3JkPkZvbGxv
dyB1cDwva2V5d29yZD48a2V5d29yZD5Gb3JjZWQgdml0YWwgY2FwYWNpdHk8L2tleXdvcmQ+PGtl
eXdvcmQ+R2x5Y29nZW4gc3RvcmFnZSBkaXNlYXNlIHR5cGUgMjwva2V5d29yZD48a2V5d29yZD5I
dW1hbjwva2V5d29yZD48a2V5d29yZD5MdW5nIGZ1bmN0aW9uPC9rZXl3b3JkPjxrZXl3b3JkPk1h
bGU8L2tleXdvcmQ+PGtleXdvcmQ+TWVkaWNhbCByZXNlYXJjaDwva2V5d29yZD48a2V5d29yZD5N
dXNjbGUgc3RyZW5ndGg8L2tleXdvcmQ+PGtleXdvcmQ+T3V0Y29tZSBhc3Nlc3NtZW50PC9rZXl3
b3JkPjxrZXl3b3JkPlJhbmRvbWl6ZWQgY29udHJvbGxlZCB0cmlhbDwva2V5d29yZD48a2V5d29y
ZD5TaXggbWludXRlIHdhbGsgdGVzdDwva2V5d29yZD48a2V5d29yZD5TdXBpbmUgcG9zaXRpb248
L2tleXdvcmQ+PGtleXdvcmQ+VHJlYXRtZW50IHJlc3BvbnNlPC9rZXl3b3JkPjwva2V5d29yZHM+
PGRhdGVzPjx5ZWFyPjIwMTk8L3llYXI+PC9kYXRlcz48d29yay10eXBlPkpvdXJuYWwgYXJ0aWNs
ZTsgQ29uZmVyZW5jZSBwcm9jZWVkaW5nPC93b3JrLXR5cGU+PHVybHM+PC91cmxzPjxjdXN0b200
PkNFTlRSQUwgMTIxMjIwMjMmI3hEOzwvY3VzdG9tND48ZWxlY3Ryb25pYy1yZXNvdXJjZS1udW0+
MTAuMTAxNi9qLm5tZC4yMDE5LjA2LjMwNjwvZWxlY3Ryb25pYy1yZXNvdXJjZS1udW0+PC9yZWNv
cmQ+PC9DaXRlPjxDaXRlPjxBdXRob3I+SGFybGFhcjwvQXV0aG9yPjxZZWFyPjIwMTk8L1llYXI+
PFJlY051bT42NTc2PC9SZWNOdW0+PHJlY29yZD48cmVjLW51bWJlcj42NTc2PC9yZWMtbnVtYmVy
Pjxmb3JlaWduLWtleXM+PGtleSBhcHA9IkVOIiBkYi1pZD0iZTlzenBmcmVydGF6NWJlZHNkcnZk
NWQ4OWRhcGF3NXJ4OXBhIiB0aW1lc3RhbXA9IjE3MDIzOTU5ODYiPjY1NzY8L2tleT48L2ZvcmVp
Z24ta2V5cz48cmVmLXR5cGUgbmFtZT0iSm91cm5hbCBBcnRpY2xlIj4xNzwvcmVmLXR5cGU+PGNv
bnRyaWJ1dG9ycz48YXV0aG9ycz48YXV0aG9yPkhhcmxhYXIsIEwuPC9hdXRob3I+PGF1dGhvcj5I
b2dyZWwsIEouIFkuPC9hdXRob3I+PGF1dGhvcj5QZXJuaWNvbmksIEIuPC9hdXRob3I+PGF1dGhv
cj5LcnVpanNoYWFyLCBNLjwvYXV0aG9yPjxhdXRob3I+Uml6b3BvdWxvcywgRC48L2F1dGhvcj48
YXV0aG9yPlRhb3VhZ2gsIE4uPC9hdXRob3I+PGF1dGhvcj5DYW5hbCwgQS48L2F1dGhvcj48YXV0
aG9yPkJydXNzZSwgRS48L2F1dGhvcj48YXV0aG9yPlZhbiwgRG9vcm4gUC4gQS48L2F1dGhvcj48
YXV0aG9yPlZhbiwgRGVyIFBsb2VnIEEuPC9hdXRob3I+PGF1dGhvcj5ldCBhbC4sPC9hdXRob3I+
PC9hdXRob3JzPjwvY29udHJpYnV0b3JzPjx0aXRsZXM+PHRpdGxlPlZhcmlhYmxlIGVmZmVjdHMg
b2YgZW56eW1lIHJlcGxhY2VtZW50IHRoZXJhcHkgaW4gYWR1bHRzIHdpdGggUG9tcGUgZGlzZWFz
ZTogYSAxMCB5ZWFyIHByb3NwZWN0aXZlIHN0dWR5PC90aXRsZT48c2Vjb25kYXJ5LXRpdGxlPkV1
cm9wZWFuIGpvdXJuYWwgb2YgbmV1cm9sb2d5PC9zZWNvbmRhcnktdGl0bGU+PC90aXRsZXM+PHBl
cmlvZGljYWw+PGZ1bGwtdGl0bGU+RXVyb3BlYW4gSm91cm5hbCBvZiBOZXVyb2xvZ3k8L2Z1bGwt
dGl0bGU+PGFiYnItMT5FdXIgSiBOZXVyb2w8L2FiYnItMT48L3BlcmlvZGljYWw+PHBhZ2VzPjQw
PC9wYWdlcz48dm9sdW1lPjI2PC92b2x1bWU+PGtleXdvcmRzPjxrZXl3b3JkPiplbnp5bWUgcmVw
bGFjZW1lbnQ8L2tleXdvcmQ+PGtleXdvcmQ+KmdseWNvZ2VuIHN0b3JhZ2UgZGlzZWFzZSB0eXBl
IDI8L2tleXdvcmQ+PGtleXdvcmQ+KnByb3NwZWN0aXZlIHN0dWR5PC9rZXl3b3JkPjxrZXl3b3Jk
PkFkdWx0PC9rZXl3b3JkPjxrZXl3b3JkPkNsaW5pY2FsIGFydGljbGU8L2tleXdvcmQ+PGtleXdv
cmQ+Q29uZmVyZW5jZSBhYnN0cmFjdDwva2V5d29yZD48a2V5d29yZD5Db250cm9sbGVkIHN0dWR5
PC9rZXl3b3JkPjxrZXl3b3JkPkRydWcgdGhlcmFweTwva2V5d29yZD48a2V5d29yZD5GZW1hbGU8
L2tleXdvcmQ+PGtleXdvcmQ+Rm9sbG93IHVwPC9rZXl3b3JkPjxrZXl3b3JkPkZvcmNlZCB2aXRh
bCBjYXBhY2l0eTwva2V5d29yZD48a2V5d29yZD5IdW1hbjwva2V5d29yZD48a2V5d29yZD5MdW5n
IGZ1bmN0aW9uPC9rZXl3b3JkPjxrZXl3b3JkPk1hbGU8L2tleXdvcmQ+PGtleXdvcmQ+TWVkaWNh
bCByZXNlYXJjaDwva2V5d29yZD48a2V5d29yZD5NdXNjbGUgc3RyZW5ndGg8L2tleXdvcmQ+PGtl
eXdvcmQ+T3V0Y29tZSBhc3Nlc3NtZW50PC9rZXl3b3JkPjxrZXl3b3JkPlJhbmRvbWl6ZWQgY29u
dHJvbGxlZCB0cmlhbDwva2V5d29yZD48a2V5d29yZD5TaXggbWludXRlIHdhbGsgdGVzdDwva2V5
d29yZD48a2V5d29yZD5TdXBpbmUgcG9zaXRpb248L2tleXdvcmQ+PGtleXdvcmQ+VHJlYXRtZW50
IHJlc3BvbnNlPC9rZXl3b3JkPjwva2V5d29yZHM+PGRhdGVzPjx5ZWFyPjIwMTk8L3llYXI+PC9k
YXRlcz48d29yay10eXBlPkpvdXJuYWwgYXJ0aWNsZTsgQ29uZmVyZW5jZSBwcm9jZWVkaW5nPC93
b3JrLXR5cGU+PHVybHM+PC91cmxzPjxjdXN0b200PkNFTlRSQUwgMTIxMjIwMjMmI3hEOzwvY3Vz
dG9tND48ZWxlY3Ryb25pYy1yZXNvdXJjZS1udW0+MTAuMTExMS9lbmUuMTQwMTc8L2VsZWN0cm9u
aWMtcmVzb3VyY2UtbnVtPjwvcmVjb3JkPjwvQ2l0ZT48Q2l0ZT48QXV0aG9yPkhhcmxhYXI8L0F1
dGhvcj48WWVhcj4yMDE5PC9ZZWFyPjxSZWNOdW0+NjEzPC9SZWNOdW0+PHJlY29yZD48cmVjLW51
bWJlcj42MTM8L3JlYy1udW1iZXI+PGZvcmVpZ24ta2V5cz48a2V5IGFwcD0iRU4iIGRiLWlkPSJl
OXN6cGZyZXJ0YXo1YmVkc2RydmQ1ZDg5ZGFwYXc1cng5cGEiIHRpbWVzdGFtcD0iMTcwMjM5NTMz
MyI+NjEzPC9rZXk+PC9mb3JlaWduLWtleXM+PHJlZi10eXBlIG5hbWU9IkpvdXJuYWwgQXJ0aWNs
ZSI+MTc8L3JlZi10eXBlPjxjb250cmlidXRvcnM+PGF1dGhvcnM+PGF1dGhvcj5IYXJsYWFyLCBM
LjwvYXV0aG9yPjxhdXRob3I+SG9ncmVsLCBKLiBZLjwvYXV0aG9yPjxhdXRob3I+UGVybmljb25p
LCBCLjwvYXV0aG9yPjxhdXRob3I+S3J1aWpzaGFhciwgTS4gRS48L2F1dGhvcj48YXV0aG9yPlJp
em9wb3Vsb3MsIEQuPC9hdXRob3I+PGF1dGhvcj5UYW91YWdoLCBOLjwvYXV0aG9yPjxhdXRob3I+
Q2FuYWwsIEEuPC9hdXRob3I+PGF1dGhvcj5CcnVzc2UsIEUuPC9hdXRob3I+PGF1dGhvcj52YW4g
RG9vcm4sIFAuIEEuPC9hdXRob3I+PGF1dGhvcj52YW4gZGVyIFBsb2VnLCBBLiBULjwvYXV0aG9y
PjxhdXRob3I+TGFmb3JldCwgUC48L2F1dGhvcj48YXV0aG9yPnZhbiBkZXIgQmVlaywgTmFtZTwv
YXV0aG9yPjwvYXV0aG9ycz48L2NvbnRyaWJ1dG9ycz48YXV0aC1hZGRyZXNzPkhhcmxhYXIsIExh
dXJpa2UuIEZyb20gdGhlIERlcGFydG1lbnRzIG9mIE5ldXJvbG9neSAoTC5ILiwgRS5CLiwgUC5B
LnYuRC4sIE4uQS5NLkUudi5kLkIuKSBhbmQgUGVkaWF0cmljcyAoTS5FLksuLCBBLlQudi5kLlAu
KSwgQ2VudGVyIGZvciBMeXNvc29tYWwgYW5kIE1ldGFib2xpYyBEaXNlYXNlcyBFcmFzbXVzIE1D
LCBhbmQgRGVwYXJ0bWVudCBvZiBCaW9zdGF0aXN0aWNzIChELlIuKSwgVW5pdmVyc2l0eSBNZWRp
Y2FsIENlbnRlciBSb3R0ZXJkYW0sIE5ldGhlcmxhbmRzOyBJbnN0aXR1dGUgb2YgTXlvbG9neSAo
Si4tWS5ILiwgQi5QLiwgTi5ULiwgQS5DLiksIFBpdGllLVNhbHBldHJpZXJlIEhvc3BpdGFsLCBQ
YXJpczsgRGVwYXJ0bWVudCBvZiBOZXVyb2xvZ3kgKFAuTC4pLCBOb3JkL0VzdC9JbGUgZGUgRnJh
bmNlIE5ldXJvbXVzY3VsYXIgQ2VudGVyLCBSYXltb25kIFBvaW5jYXJlIFRlYWNoaW5nIEhvc3Bp
dGFsLCBBUC1IUCwgR2FyY2hlczsgYW5kIElOU0VSTSBVMTE3OSAoUC5MLiksIEVORC1JQ0FQLCBV
bml2ZXJzaXRlIFZlcnNhaWxsZXMgU2FpbnQtUXVlbnRpbi1lbi1ZdmVsaW5lcywgTW9udGlnbnkt
bGUtQnJldG9ubmV1eCwgRnJhbmNlLiYjeEQ7SG9ncmVsLCBKZWFuLVl2ZXMuIEZyb20gdGhlIERl
cGFydG1lbnRzIG9mIE5ldXJvbG9neSAoTC5ILiwgRS5CLiwgUC5BLnYuRC4sIE4uQS5NLkUudi5k
LkIuKSBhbmQgUGVkaWF0cmljcyAoTS5FLksuLCBBLlQudi5kLlAuKSwgQ2VudGVyIGZvciBMeXNv
c29tYWwgYW5kIE1ldGFib2xpYyBEaXNlYXNlcyBFcmFzbXVzIE1DLCBhbmQgRGVwYXJ0bWVudCBv
ZiBCaW9zdGF0aXN0aWNzIChELlIuKSwgVW5pdmVyc2l0eSBNZWRpY2FsIENlbnRlciBSb3R0ZXJk
YW0sIE5ldGhlcmxhbmRzOyBJbnN0aXR1dGUgb2YgTXlvbG9neSAoSi4tWS5ILiwgQi5QLiwgTi5U
LiwgQS5DLiksIFBpdGllLVNhbHBldHJpZXJlIEhvc3BpdGFsLCBQYXJpczsgRGVwYXJ0bWVudCBv
ZiBOZXVyb2xvZ3kgKFAuTC4pLCBOb3JkL0VzdC9JbGUgZGUgRnJhbmNlIE5ldXJvbXVzY3VsYXIg
Q2VudGVyLCBSYXltb25kIFBvaW5jYXJlIFRlYWNoaW5nIEhvc3BpdGFsLCBBUC1IUCwgR2FyY2hl
czsgYW5kIElOU0VSTSBVMTE3OSAoUC5MLiksIEVORC1JQ0FQLCBVbml2ZXJzaXRlIFZlcnNhaWxs
ZXMgU2FpbnQtUXVlbnRpbi1lbi1ZdmVsaW5lcywgTW9udGlnbnktbGUtQnJldG9ubmV1eCwgRnJh
bmNlLiYjeEQ7UGVybmljb25pLCBCYXJiYXJhLiBGcm9tIHRoZSBEZXBhcnRtZW50cyBvZiBOZXVy
b2xvZ3kgKEwuSC4sIEUuQi4sIFAuQS52LkQuLCBOLkEuTS5FLnYuZC5CLikgYW5kIFBlZGlhdHJp
Y3MgKE0uRS5LLiwgQS5ULnYuZC5QLiksIENlbnRlciBmb3IgTHlzb3NvbWFsIGFuZCBNZXRhYm9s
aWMgRGlzZWFzZXMgRXJhc211cyBNQywgYW5kIERlcGFydG1lbnQgb2YgQmlvc3RhdGlzdGljcyAo
RC5SLiksIFVuaXZlcnNpdHkgTWVkaWNhbCBDZW50ZXIgUm90dGVyZGFtLCBOZXRoZXJsYW5kczsg
SW5zdGl0dXRlIG9mIE15b2xvZ3kgKEouLVkuSC4sIEIuUC4sIE4uVC4sIEEuQy4pLCBQaXRpZS1T
YWxwZXRyaWVyZSBIb3NwaXRhbCwgUGFyaXM7IERlcGFydG1lbnQgb2YgTmV1cm9sb2d5IChQLkwu
KSwgTm9yZC9Fc3QvSWxlIGRlIEZyYW5jZSBOZXVyb211c2N1bGFyIENlbnRlciwgUmF5bW9uZCBQ
b2luY2FyZSBUZWFjaGluZyBIb3NwaXRhbCwgQVAtSFAsIEdhcmNoZXM7IGFuZCBJTlNFUk0gVTEx
NzkgKFAuTC4pLCBFTkQtSUNBUCwgVW5pdmVyc2l0ZSBWZXJzYWlsbGVzIFNhaW50LVF1ZW50aW4t
ZW4tWXZlbGluZXMsIE1vbnRpZ255LWxlLUJyZXRvbm5ldXgsIEZyYW5jZS4mI3hEO0tydWlqc2hh
YXIsIE1pY2hlbGxlIEUuIEZyb20gdGhlIERlcGFydG1lbnRzIG9mIE5ldXJvbG9neSAoTC5ILiwg
RS5CLiwgUC5BLnYuRC4sIE4uQS5NLkUudi5kLkIuKSBhbmQgUGVkaWF0cmljcyAoTS5FLksuLCBB
LlQudi5kLlAuKSwgQ2VudGVyIGZvciBMeXNvc29tYWwgYW5kIE1ldGFib2xpYyBEaXNlYXNlcyBF
cmFzbXVzIE1DLCBhbmQgRGVwYXJ0bWVudCBvZiBCaW9zdGF0aXN0aWNzIChELlIuKSwgVW5pdmVy
c2l0eSBNZWRpY2FsIENlbnRlciBSb3R0ZXJkYW0sIE5ldGhlcmxhbmRzOyBJbnN0aXR1dGUgb2Yg
TXlvbG9neSAoSi4tWS5ILiwgQi5QLiwgTi5ULiwgQS5DLiksIFBpdGllLVNhbHBldHJpZXJlIEhv
c3BpdGFsLCBQYXJpczsgRGVwYXJ0bWVudCBvZiBOZXVyb2xvZ3kgKFAuTC4pLCBOb3JkL0VzdC9J
bGUgZGUgRnJhbmNlIE5ldXJvbXVzY3VsYXIgQ2VudGVyLCBSYXltb25kIFBvaW5jYXJlIFRlYWNo
aW5nIEhvc3BpdGFsLCBBUC1IUCwgR2FyY2hlczsgYW5kIElOU0VSTSBVMTE3OSAoUC5MLiksIEVO
RC1JQ0FQLCBVbml2ZXJzaXRlIFZlcnNhaWxsZXMgU2FpbnQtUXVlbnRpbi1lbi1ZdmVsaW5lcywg
TW9udGlnbnktbGUtQnJldG9ubmV1eCwgRnJhbmNlLiYjeEQ7Uml6b3BvdWxvcywgRGltaXRyaXMu
IEZyb20gdGhlIERlcGFydG1lbnRzIG9mIE5ldXJvbG9neSAoTC5ILiwgRS5CLiwgUC5BLnYuRC4s
IE4uQS5NLkUudi5kLkIuKSBhbmQgUGVkaWF0cmljcyAoTS5FLksuLCBBLlQudi5kLlAuKSwgQ2Vu
dGVyIGZvciBMeXNvc29tYWwgYW5kIE1ldGFib2xpYyBEaXNlYXNlcyBFcmFzbXVzIE1DLCBhbmQg
RGVwYXJ0bWVudCBvZiBCaW9zdGF0aXN0aWNzIChELlIuKSwgVW5pdmVyc2l0eSBNZWRpY2FsIENl
bnRlciBSb3R0ZXJkYW0sIE5ldGhlcmxhbmRzOyBJbnN0aXR1dGUgb2YgTXlvbG9neSAoSi4tWS5I
LiwgQi5QLiwgTi5ULiwgQS5DLiksIFBpdGllLVNhbHBldHJpZXJlIEhvc3BpdGFsLCBQYXJpczsg
RGVwYXJ0bWVudCBvZiBOZXVyb2xvZ3kgKFAuTC4pLCBOb3JkL0VzdC9JbGUgZGUgRnJhbmNlIE5l
dXJvbXVzY3VsYXIgQ2VudGVyLCBSYXltb25kIFBvaW5jYXJlIFRlYWNoaW5nIEhvc3BpdGFsLCBB
UC1IUCwgR2FyY2hlczsgYW5kIElOU0VSTSBVMTE3OSAoUC5MLiksIEVORC1JQ0FQLCBVbml2ZXJz
aXRlIFZlcnNhaWxsZXMgU2FpbnQtUXVlbnRpbi1lbi1ZdmVsaW5lcywgTW9udGlnbnktbGUtQnJl
dG9ubmV1eCwgRnJhbmNlLiYjeEQ7VGFvdWFnaCwgTmFkamliLiBGcm9tIHRoZSBEZXBhcnRtZW50
cyBvZiBOZXVyb2xvZ3kgKEwuSC4sIEUuQi4sIFAuQS52LkQuLCBOLkEuTS5FLnYuZC5CLikgYW5k
IFBlZGlhdHJpY3MgKE0uRS5LLiwgQS5ULnYuZC5QLiksIENlbnRlciBmb3IgTHlzb3NvbWFsIGFu
ZCBNZXRhYm9saWMgRGlzZWFzZXMgRXJhc211cyBNQywgYW5kIERlcGFydG1lbnQgb2YgQmlvc3Rh
dGlzdGljcyAoRC5SLiksIFVuaXZlcnNpdHkgTWVkaWNhbCBDZW50ZXIgUm90dGVyZGFtLCBOZXRo
ZXJsYW5kczsgSW5zdGl0dXRlIG9mIE15b2xvZ3kgKEouLVkuSC4sIEIuUC4sIE4uVC4sIEEuQy4p
LCBQaXRpZS1TYWxwZXRyaWVyZSBIb3NwaXRhbCwgUGFyaXM7IERlcGFydG1lbnQgb2YgTmV1cm9s
b2d5IChQLkwuKSwgTm9yZC9Fc3QvSWxlIGRlIEZyYW5jZSBOZXVyb211c2N1bGFyIENlbnRlciwg
UmF5bW9uZCBQb2luY2FyZSBUZWFjaGluZyBIb3NwaXRhbCwgQVAtSFAsIEdhcmNoZXM7IGFuZCBJ
TlNFUk0gVTExNzkgKFAuTC4pLCBFTkQtSUNBUCwgVW5pdmVyc2l0ZSBWZXJzYWlsbGVzIFNhaW50
LVF1ZW50aW4tZW4tWXZlbGluZXMsIE1vbnRpZ255LWxlLUJyZXRvbm5ldXgsIEZyYW5jZS4mI3hE
O0NhbmFsLCBBdXJlbGllLiBGcm9tIHRoZSBEZXBhcnRtZW50cyBvZiBOZXVyb2xvZ3kgKEwuSC4s
IEUuQi4sIFAuQS52LkQuLCBOLkEuTS5FLnYuZC5CLikgYW5kIFBlZGlhdHJpY3MgKE0uRS5LLiwg
QS5ULnYuZC5QLiksIENlbnRlciBmb3IgTHlzb3NvbWFsIGFuZCBNZXRhYm9saWMgRGlzZWFzZXMg
RXJhc211cyBNQywgYW5kIERlcGFydG1lbnQgb2YgQmlvc3RhdGlzdGljcyAoRC5SLiksIFVuaXZl
cnNpdHkgTWVkaWNhbCBDZW50ZXIgUm90dGVyZGFtLCBOZXRoZXJsYW5kczsgSW5zdGl0dXRlIG9m
IE15b2xvZ3kgKEouLVkuSC4sIEIuUC4sIE4uVC4sIEEuQy4pLCBQaXRpZS1TYWxwZXRyaWVyZSBI
b3NwaXRhbCwgUGFyaXM7IERlcGFydG1lbnQgb2YgTmV1cm9sb2d5IChQLkwuKSwgTm9yZC9Fc3Qv
SWxlIGRlIEZyYW5jZSBOZXVyb211c2N1bGFyIENlbnRlciwgUmF5bW9uZCBQb2luY2FyZSBUZWFj
aGluZyBIb3NwaXRhbCwgQVAtSFAsIEdhcmNoZXM7IGFuZCBJTlNFUk0gVTExNzkgKFAuTC4pLCBF
TkQtSUNBUCwgVW5pdmVyc2l0ZSBWZXJzYWlsbGVzIFNhaW50LVF1ZW50aW4tZW4tWXZlbGluZXMs
IE1vbnRpZ255LWxlLUJyZXRvbm5ldXgsIEZyYW5jZS4mI3hEO0JydXNzZSwgRXN0aGVyLiBGcm9t
IHRoZSBEZXBhcnRtZW50cyBvZiBOZXVyb2xvZ3kgKEwuSC4sIEUuQi4sIFAuQS52LkQuLCBOLkEu
TS5FLnYuZC5CLikgYW5kIFBlZGlhdHJpY3MgKE0uRS5LLiwgQS5ULnYuZC5QLiksIENlbnRlciBm
b3IgTHlzb3NvbWFsIGFuZCBNZXRhYm9saWMgRGlzZWFzZXMgRXJhc211cyBNQywgYW5kIERlcGFy
dG1lbnQgb2YgQmlvc3RhdGlzdGljcyAoRC5SLiksIFVuaXZlcnNpdHkgTWVkaWNhbCBDZW50ZXIg
Um90dGVyZGFtLCBOZXRoZXJsYW5kczsgSW5zdGl0dXRlIG9mIE15b2xvZ3kgKEouLVkuSC4sIEIu
UC4sIE4uVC4sIEEuQy4pLCBQaXRpZS1TYWxwZXRyaWVyZSBIb3NwaXRhbCwgUGFyaXM7IERlcGFy
dG1lbnQgb2YgTmV1cm9sb2d5IChQLkwuKSwgTm9yZC9Fc3QvSWxlIGRlIEZyYW5jZSBOZXVyb211
c2N1bGFyIENlbnRlciwgUmF5bW9uZCBQb2luY2FyZSBUZWFjaGluZyBIb3NwaXRhbCwgQVAtSFAs
IEdhcmNoZXM7IGFuZCBJTlNFUk0gVTExNzkgKFAuTC4pLCBFTkQtSUNBUCwgVW5pdmVyc2l0ZSBW
ZXJzYWlsbGVzIFNhaW50LVF1ZW50aW4tZW4tWXZlbGluZXMsIE1vbnRpZ255LWxlLUJyZXRvbm5l
dXgsIEZyYW5jZS4mI3hEO3ZhbiBEb29ybiwgUGlldGVyIEEuIEZyb20gdGhlIERlcGFydG1lbnRz
IG9mIE5ldXJvbG9neSAoTC5ILiwgRS5CLiwgUC5BLnYuRC4sIE4uQS5NLkUudi5kLkIuKSBhbmQg
UGVkaWF0cmljcyAoTS5FLksuLCBBLlQudi5kLlAuKSwgQ2VudGVyIGZvciBMeXNvc29tYWwgYW5k
IE1ldGFib2xpYyBEaXNlYXNlcyBFcmFzbXVzIE1DLCBhbmQgRGVwYXJ0bWVudCBvZiBCaW9zdGF0
aXN0aWNzIChELlIuKSwgVW5pdmVyc2l0eSBNZWRpY2FsIENlbnRlciBSb3R0ZXJkYW0sIE5ldGhl
cmxhbmRzOyBJbnN0aXR1dGUgb2YgTXlvbG9neSAoSi4tWS5ILiwgQi5QLiwgTi5ULiwgQS5DLiks
IFBpdGllLVNhbHBldHJpZXJlIEhvc3BpdGFsLCBQYXJpczsgRGVwYXJ0bWVudCBvZiBOZXVyb2xv
Z3kgKFAuTC4pLCBOb3JkL0VzdC9JbGUgZGUgRnJhbmNlIE5ldXJvbXVzY3VsYXIgQ2VudGVyLCBS
YXltb25kIFBvaW5jYXJlIFRlYWNoaW5nIEhvc3BpdGFsLCBBUC1IUCwgR2FyY2hlczsgYW5kIElO
U0VSTSBVMTE3OSAoUC5MLiksIEVORC1JQ0FQLCBVbml2ZXJzaXRlIFZlcnNhaWxsZXMgU2FpbnQt
UXVlbnRpbi1lbi1ZdmVsaW5lcywgTW9udGlnbnktbGUtQnJldG9ubmV1eCwgRnJhbmNlLiYjeEQ7
dmFuIGRlciBQbG9lZywgQW5zIFQuIEZyb20gdGhlIERlcGFydG1lbnRzIG9mIE5ldXJvbG9neSAo
TC5ILiwgRS5CLiwgUC5BLnYuRC4sIE4uQS5NLkUudi5kLkIuKSBhbmQgUGVkaWF0cmljcyAoTS5F
LksuLCBBLlQudi5kLlAuKSwgQ2VudGVyIGZvciBMeXNvc29tYWwgYW5kIE1ldGFib2xpYyBEaXNl
YXNlcyBFcmFzbXVzIE1DLCBhbmQgRGVwYXJ0bWVudCBvZiBCaW9zdGF0aXN0aWNzIChELlIuKSwg
VW5pdmVyc2l0eSBNZWRpY2FsIENlbnRlciBSb3R0ZXJkYW0sIE5ldGhlcmxhbmRzOyBJbnN0aXR1
dGUgb2YgTXlvbG9neSAoSi4tWS5ILiwgQi5QLiwgTi5ULiwgQS5DLiksIFBpdGllLVNhbHBldHJp
ZXJlIEhvc3BpdGFsLCBQYXJpczsgRGVwYXJ0bWVudCBvZiBOZXVyb2xvZ3kgKFAuTC4pLCBOb3Jk
L0VzdC9JbGUgZGUgRnJhbmNlIE5ldXJvbXVzY3VsYXIgQ2VudGVyLCBSYXltb25kIFBvaW5jYXJl
IFRlYWNoaW5nIEhvc3BpdGFsLCBBUC1IUCwgR2FyY2hlczsgYW5kIElOU0VSTSBVMTE3OSAoUC5M
LiksIEVORC1JQ0FQLCBVbml2ZXJzaXRlIFZlcnNhaWxsZXMgU2FpbnQtUXVlbnRpbi1lbi1ZdmVs
aW5lcywgTW9udGlnbnktbGUtQnJldG9ubmV1eCwgRnJhbmNlLiYjeEQ7TGFmb3JldCwgUGFzY2Fs
LiBGcm9tIHRoZSBEZXBhcnRtZW50cyBvZiBOZXVyb2xvZ3kgKEwuSC4sIEUuQi4sIFAuQS52LkQu
LCBOLkEuTS5FLnYuZC5CLikgYW5kIFBlZGlhdHJpY3MgKE0uRS5LLiwgQS5ULnYuZC5QLiksIENl
bnRlciBmb3IgTHlzb3NvbWFsIGFuZCBNZXRhYm9saWMgRGlzZWFzZXMgRXJhc211cyBNQywgYW5k
IERlcGFydG1lbnQgb2YgQmlvc3RhdGlzdGljcyAoRC5SLiksIFVuaXZlcnNpdHkgTWVkaWNhbCBD
ZW50ZXIgUm90dGVyZGFtLCBOZXRoZXJsYW5kczsgSW5zdGl0dXRlIG9mIE15b2xvZ3kgKEouLVku
SC4sIEIuUC4sIE4uVC4sIEEuQy4pLCBQaXRpZS1TYWxwZXRyaWVyZSBIb3NwaXRhbCwgUGFyaXM7
IERlcGFydG1lbnQgb2YgTmV1cm9sb2d5IChQLkwuKSwgTm9yZC9Fc3QvSWxlIGRlIEZyYW5jZSBO
ZXVyb211c2N1bGFyIENlbnRlciwgUmF5bW9uZCBQb2luY2FyZSBUZWFjaGluZyBIb3NwaXRhbCwg
QVAtSFAsIEdhcmNoZXM7IGFuZCBJTlNFUk0gVTExNzkgKFAuTC4pLCBFTkQtSUNBUCwgVW5pdmVy
c2l0ZSBWZXJzYWlsbGVzIFNhaW50LVF1ZW50aW4tZW4tWXZlbGluZXMsIE1vbnRpZ255LWxlLUJy
ZXRvbm5ldXgsIEZyYW5jZS4mI3hEO3ZhbiBkZXIgQmVlaywgTmFkaW5lIEEgTSBFLiBGcm9tIHRo
ZSBEZXBhcnRtZW50cyBvZiBOZXVyb2xvZ3kgKEwuSC4sIEUuQi4sIFAuQS52LkQuLCBOLkEuTS5F
LnYuZC5CLikgYW5kIFBlZGlhdHJpY3MgKE0uRS5LLiwgQS5ULnYuZC5QLiksIENlbnRlciBmb3Ig
THlzb3NvbWFsIGFuZCBNZXRhYm9saWMgRGlzZWFzZXMgRXJhc211cyBNQywgYW5kIERlcGFydG1l
bnQgb2YgQmlvc3RhdGlzdGljcyAoRC5SLiksIFVuaXZlcnNpdHkgTWVkaWNhbCBDZW50ZXIgUm90
dGVyZGFtLCBOZXRoZXJsYW5kczsgSW5zdGl0dXRlIG9mIE15b2xvZ3kgKEouLVkuSC4sIEIuUC4s
IE4uVC4sIEEuQy4pLCBQaXRpZS1TYWxwZXRyaWVyZSBIb3NwaXRhbCwgUGFyaXM7IERlcGFydG1l
bnQgb2YgTmV1cm9sb2d5IChQLkwuKSwgTm9yZC9Fc3QvSWxlIGRlIEZyYW5jZSBOZXVyb211c2N1
bGFyIENlbnRlciwgUmF5bW9uZCBQb2luY2FyZSBUZWFjaGluZyBIb3NwaXRhbCwgQVAtSFAsIEdh
cmNoZXM7IGFuZCBJTlNFUk0gVTExNzkgKFAuTC4pLCBFTkQtSUNBUCwgVW5pdmVyc2l0ZSBWZXJz
YWlsbGVzIFNhaW50LVF1ZW50aW4tZW4tWXZlbGluZXMsIE1vbnRpZ255LWxlLUJyZXRvbm5ldXgs
IEZyYW5jZS4gbi5iZWVrQGVyYXNtdXNtYy5ubC48L2F1dGgtYWRkcmVzcz48dGl0bGVzPjx0aXRs
ZT5MYXJnZSB2YXJpYXRpb24gaW4gZWZmZWN0cyBkdXJpbmcgMTAgeWVhcnMgb2YgZW56eW1lIHRo
ZXJhcHkgaW4gYWR1bHRzIHdpdGggUG9tcGUgZGlzZWFzZTwvdGl0bGU+PHNlY29uZGFyeS10aXRs
ZT5OZXVyb2xvZ3k8L3NlY29uZGFyeS10aXRsZT48YWx0LXRpdGxlPk5ldXJvbG9neTwvYWx0LXRp
dGxlPjwvdGl0bGVzPjxwZXJpb2RpY2FsPjxmdWxsLXRpdGxlPk5ldXJvbG9neTwvZnVsbC10aXRs
ZT48YWJici0xPk5ldXJvbG9neTwvYWJici0xPjwvcGVyaW9kaWNhbD48YWx0LXBlcmlvZGljYWw+
PGZ1bGwtdGl0bGU+TmV1cm9sb2d5PC9mdWxsLXRpdGxlPjxhYmJyLTE+TmV1cm9sb2d5PC9hYmJy
LTE+PC9hbHQtcGVyaW9kaWNhbD48cGFnZXM+ZTE3NTYtZTE3Njc8L3BhZ2VzPjx2b2x1bWU+OTM8
L3ZvbHVtZT48bnVtYmVyPjE5PC9udW1iZXI+PGtleXdvcmRzPjxrZXl3b3JkPkFkdWx0PC9rZXl3
b3JkPjxrZXl3b3JkPkNvaG9ydCBTdHVkaWVzPC9rZXl3b3JkPjxrZXl3b3JkPipFbnp5bWUgUmVw
bGFjZW1lbnQgVGhlcmFweTwva2V5d29yZD48a2V5d29yZD5GZW1hbGU8L2tleXdvcmQ+PGtleXdv
cmQ+Rm9sbG93LVVwIFN0dWRpZXM8L2tleXdvcmQ+PGtleXdvcmQ+RnJhbmNlPC9rZXl3b3JkPjxr
ZXl3b3JkPkdseWNvZ2VuIFN0b3JhZ2UgRGlzZWFzZSBUeXBlIElJL2NvIFtDb21wbGljYXRpb25z
XTwva2V5d29yZD48a2V5d29yZD4qR2x5Y29nZW4gU3RvcmFnZSBEaXNlYXNlIFR5cGUgSUkvZHQg
W0RydWcgVGhlcmFweV08L2tleXdvcmQ+PGtleXdvcmQ+R2x5Y29nZW4gU3RvcmFnZSBEaXNlYXNl
IFR5cGUgSUkvcHAgW1BoeXNpb3BhdGhvbG9neV08L2tleXdvcmQ+PGtleXdvcmQ+SHVtYW5zPC9r
ZXl3b3JkPjxrZXl3b3JkPk1hbGU8L2tleXdvcmQ+PGtleXdvcmQ+TWlkZGxlIEFnZWQ8L2tleXdv
cmQ+PGtleXdvcmQ+TW9iaWxpdHkgTGltaXRhdGlvbjwva2V5d29yZD48a2V5d29yZD5NdXNjbGUg
U3RyZW5ndGg8L2tleXdvcmQ+PGtleXdvcmQ+TXVzY2xlIFdlYWtuZXNzL2V0IFtFdGlvbG9neV08
L2tleXdvcmQ+PGtleXdvcmQ+TXVzY2xlIFdlYWtuZXNzL3BwIFtQaHlzaW9wYXRob2xvZ3ldPC9r
ZXl3b3JkPjxrZXl3b3JkPk5ldGhlcmxhbmRzPC9rZXl3b3JkPjxrZXl3b3JkPk5vbmludmFzaXZl
IFZlbnRpbGF0aW9uL3NuIFtTdGF0aXN0aWNzICZhbXA7IE51bWVyaWNhbCBEYXRhXTwva2V5d29y
ZD48a2V5d29yZD5Qcm9zcGVjdGl2ZSBTdHVkaWVzPC9rZXl3b3JkPjxrZXl3b3JkPlJhbmRvbWl6
ZWQgQ29udHJvbGxlZCBUcmlhbHMgYXMgVG9waWM8L2tleXdvcmQ+PGtleXdvcmQ+UmVzcGlyYXRv
cnkgSW5zdWZmaWNpZW5jeS9ldCBbRXRpb2xvZ3ldPC9rZXl3b3JkPjxrZXl3b3JkPlJlc3BpcmF0
b3J5IEluc3VmZmljaWVuY3kvcHAgW1BoeXNpb3BhdGhvbG9neV08L2tleXdvcmQ+PGtleXdvcmQ+
UmVzcGlyYXRvcnkgSW5zdWZmaWNpZW5jeS90aCBbVGhlcmFweV08L2tleXdvcmQ+PGtleXdvcmQ+
VHJlYXRtZW50IE91dGNvbWU8L2tleXdvcmQ+PGtleXdvcmQ+Vml0YWwgQ2FwYWNpdHk8L2tleXdv
cmQ+PGtleXdvcmQ+V2FsayBUZXN0PC9rZXl3b3JkPjxrZXl3b3JkPldoZWVsY2hhaXJzPC9rZXl3
b3JkPjxrZXl3b3JkPiphbHBoYS1HbHVjb3NpZGFzZXMvdHUgW1RoZXJhcGV1dGljIFVzZV08L2tl
eXdvcmQ+PGtleXdvcmQ+RUMgMy0yLTEtMjAgKEdBQSBwcm90ZWluLCBodW1hbik8L2tleXdvcmQ+
PGtleXdvcmQ+RUMgMy0yLTEtMjAgKGFscGhhLUdsdWNvc2lkYXNlcyk8L2tleXdvcmQ+PC9rZXl3
b3Jkcz48ZGF0ZXM+PHllYXI+MjAxOTwveWVhcj48cHViLWRhdGVzPjxkYXRlPjExIDA1PC9kYXRl
PjwvcHViLWRhdGVzPjwvZGF0ZXM+PGlzYm4+MTUyNi02MzJYPC9pc2JuPjxhY2Nlc3Npb24tbnVt
PjMxNjE5NDgzPC9hY2Nlc3Npb24tbnVtPjx3b3JrLXR5cGU+UmVzZWFyY2ggU3VwcG9ydCwgTm9u
LVUuUy4gR292JmFwb3M7dDwvd29yay10eXBlPjx1cmxzPjwvdXJscz48Y3VzdG9tND5NRURMSU5F
IDEyMTIyMDIzJiN4RDs8L2N1c3RvbTQ+PGVsZWN0cm9uaWMtcmVzb3VyY2UtbnVtPmh0dHBzOi8v
ZHguZG9pLm9yZy8xMC4xMjEyL1dOTC4wMDAwMDAwMDAwMDA4NDQxPC9lbGVjdHJvbmljLXJlc291
cmNlLW51bT48bGFuZ3VhZ2U+RW5nbGlzaDwvbGFuZ3VhZ2U+PC9yZWNvcmQ+PC9DaXRlPjxDaXRl
PjxBdXRob3I+SGFybGFhcjwvQXV0aG9yPjxZZWFyPjIwMTk8L1llYXI+PFJlY051bT42NTc1PC9S
ZWNOdW0+PHJlY29yZD48cmVjLW51bWJlcj42NTc1PC9yZWMtbnVtYmVyPjxmb3JlaWduLWtleXM+
PGtleSBhcHA9IkVOIiBkYi1pZD0iZTlzenBmcmVydGF6NWJlZHNkcnZkNWQ4OWRhcGF3NXJ4OXBh
IiB0aW1lc3RhbXA9IjE3MDIzOTU5ODYiPjY1NzU8L2tleT48L2ZvcmVpZ24ta2V5cz48cmVmLXR5
cGUgbmFtZT0iSm91cm5hbCBBcnRpY2xlIj4xNzwvcmVmLXR5cGU+PGNvbnRyaWJ1dG9ycz48YXV0
aG9ycz48YXV0aG9yPkhhcmxhYXIsIEwuPC9hdXRob3I+PGF1dGhvcj5Ib2dyZWwsIEouIFkuPC9h
dXRob3I+PGF1dGhvcj5QZXJuaWNvbmksIEIuPC9hdXRob3I+PGF1dGhvcj5LcnVpanNoYWFyLCBN
LiBFLjwvYXV0aG9yPjxhdXRob3I+Uml6b3BvdWxvcywgRC48L2F1dGhvcj48YXV0aG9yPlRhb3Vh
Z2gsIE4uPC9hdXRob3I+PGF1dGhvcj5DYW5hbCwgQS48L2F1dGhvcj48YXV0aG9yPkJydXNzZSwg
RS48L2F1dGhvcj48YXV0aG9yPlZhbiwgRG9vcm4gUC4gQS48L2F1dGhvcj48YXV0aG9yPlZhbiwg
RGVyIFBsb2VnIEEuIFQuPC9hdXRob3I+PGF1dGhvcj5ldCBhbC4sPC9hdXRob3I+PC9hdXRob3Jz
PjwvY29udHJpYnV0b3JzPjx0aXRsZXM+PHRpdGxlPlZhcmlhYmxlIGVmZmVjdHMgb2YgZW56eW1l
IHJlcGxhY2VtZW50IHRoZXJhcHkgaW4gYWR1bHRzIHdpdGggUG9tcGUgZGlzZWFzZTogMTAgeWVh
cnMmYXBvczsgZm9sbG93LXVwPC90aXRsZT48c2Vjb25kYXJ5LXRpdGxlPkpvdXJuYWwgb2YgaW5o
ZXJpdGVkIG1ldGFib2xpYyBkaXNlYXNlPC9zZWNvbmRhcnktdGl0bGU+PC90aXRsZXM+PHBlcmlv
ZGljYWw+PGZ1bGwtdGl0bGU+Sm91cm5hbCBvZiBJbmhlcml0ZWQgTWV0YWJvbGljIERpc2Vhc2U8
L2Z1bGwtdGl0bGU+PGFiYnItMT5KIEluaGVyaXQgTWV0YWIgRGlzPC9hYmJyLTE+PC9wZXJpb2Rp
Y2FsPjxwYWdlcz4yNDI8L3BhZ2VzPjx2b2x1bWU+NDI8L3ZvbHVtZT48a2V5d29yZHM+PGtleXdv
cmQ+KmVuenltZSByZXBsYWNlbWVudDwva2V5d29yZD48a2V5d29yZD4qZm9sbG93IHVwPC9rZXl3
b3JkPjxrZXl3b3JkPipnbHljb2dlbiBzdG9yYWdlIGRpc2Vhc2UgdHlwZSAyPC9rZXl3b3JkPjxr
ZXl3b3JkPkFkdWx0PC9rZXl3b3JkPjxrZXl3b3JkPkNsaW5pY2FsIGFydGljbGU8L2tleXdvcmQ+
PGtleXdvcmQ+Q2xpbmljYWwgdHJpYWw8L2tleXdvcmQ+PGtleXdvcmQ+Q29ob3J0IGFuYWx5c2lz
PC9rZXl3b3JkPjxrZXl3b3JkPkNvbmZlcmVuY2UgYWJzdHJhY3Q8L2tleXdvcmQ+PGtleXdvcmQ+
Q29udHJvbGxlZCBzdHVkeTwva2V5d29yZD48a2V5d29yZD5GZW1hbGU8L2tleXdvcmQ+PGtleXdv
cmQ+Rm9yY2VkIHZpdGFsIGNhcGFjaXR5PC9rZXl3b3JkPjxrZXl3b3JkPkZyYW5jZTwva2V5d29y
ZD48a2V5d29yZD5IdW1hbjwva2V5d29yZD48a2V5d29yZD5MdW5nIGZ1bmN0aW9uPC9rZXl3b3Jk
PjxrZXl3b3JkPk1hbGU8L2tleXdvcmQ+PGtleXdvcmQ+TWVkaWNhbCByZXNlYXJjaDwva2V5d29y
ZD48a2V5d29yZD5NdWx0aWNlbnRlciBzdHVkeTwva2V5d29yZD48a2V5d29yZD5NdXNjbGUgc3Ry
ZW5ndGg8L2tleXdvcmQ+PGtleXdvcmQ+TmV0aGVybGFuZHM8L2tleXdvcmQ+PGtleXdvcmQ+T3V0
Y29tZSBhc3Nlc3NtZW50PC9rZXl3b3JkPjxrZXl3b3JkPlByb3NwZWN0aXZlIHN0dWR5PC9rZXl3
b3JkPjxrZXl3b3JkPlJhbmRvbWl6ZWQgY29udHJvbGxlZCB0cmlhbDwva2V5d29yZD48a2V5d29y
ZD5TaXggbWludXRlIHdhbGsgdGVzdDwva2V5d29yZD48a2V5d29yZD5TdXBpbmUgcG9zaXRpb248
L2tleXdvcmQ+PGtleXdvcmQ+VHJlYXRtZW50IHJlc3BvbnNlPC9rZXl3b3JkPjwva2V5d29yZHM+
PGRhdGVzPjx5ZWFyPjIwMTk8L3llYXI+PC9kYXRlcz48d29yay10eXBlPkpvdXJuYWwgYXJ0aWNs
ZTsgQ29uZmVyZW5jZSBwcm9jZWVkaW5nPC93b3JrLXR5cGU+PHVybHM+PC91cmxzPjxjdXN0b200
PkNFTlRSQUwgMTIxMjIwMjMmI3hEOzwvY3VzdG9tND48ZWxlY3Ryb25pYy1yZXNvdXJjZS1udW0+
MTAuMTAwMi9qaW1kLjEyMTUzPC9lbGVjdHJvbmljLXJlc291cmNlLW51bT48L3JlY29yZD48L0Np
dGU+PC9FbmROb3RlPgB=
</w:fldData>
              </w:fldChar>
            </w:r>
            <w:r w:rsidR="00E91264" w:rsidRP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sidRPr="00E91264">
              <w:rPr>
                <w:rFonts w:ascii="Times New Roman" w:hAnsi="Times New Roman" w:cs="Times New Roman"/>
                <w:noProof/>
                <w:sz w:val="20"/>
                <w:szCs w:val="20"/>
                <w:lang w:val="fr-FR"/>
              </w:rPr>
              <w:t>(21-24)</w:t>
            </w:r>
            <w:r>
              <w:rPr>
                <w:rFonts w:ascii="Times New Roman" w:hAnsi="Times New Roman" w:cs="Times New Roman"/>
                <w:sz w:val="20"/>
                <w:szCs w:val="20"/>
              </w:rPr>
              <w:fldChar w:fldCharType="end"/>
            </w:r>
          </w:p>
        </w:tc>
        <w:tc>
          <w:tcPr>
            <w:tcW w:w="459" w:type="pct"/>
          </w:tcPr>
          <w:p w14:paraId="044F860F" w14:textId="77777777" w:rsidR="00F86D97" w:rsidRPr="00E91264" w:rsidRDefault="00F86D97" w:rsidP="007F78A2">
            <w:pPr>
              <w:rPr>
                <w:rFonts w:ascii="Times New Roman" w:hAnsi="Times New Roman" w:cs="Times New Roman"/>
                <w:sz w:val="20"/>
                <w:szCs w:val="20"/>
                <w:lang w:val="fr-FR"/>
              </w:rPr>
            </w:pPr>
          </w:p>
        </w:tc>
        <w:tc>
          <w:tcPr>
            <w:tcW w:w="872" w:type="pct"/>
          </w:tcPr>
          <w:p w14:paraId="79D69083"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3772F21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10 years FU (n = 7): -</w:t>
            </w:r>
            <w:r w:rsidRPr="00F10892">
              <w:rPr>
                <w:rFonts w:ascii="Times New Roman" w:hAnsi="Times New Roman" w:cs="Times New Roman"/>
                <w:sz w:val="20"/>
                <w:szCs w:val="20"/>
              </w:rPr>
              <w:t>22.2</w:t>
            </w:r>
            <w:r>
              <w:rPr>
                <w:rFonts w:ascii="Times New Roman" w:hAnsi="Times New Roman" w:cs="Times New Roman"/>
                <w:sz w:val="20"/>
                <w:szCs w:val="20"/>
              </w:rPr>
              <w:t>%, p&lt;0.001</w:t>
            </w:r>
          </w:p>
        </w:tc>
        <w:tc>
          <w:tcPr>
            <w:tcW w:w="835" w:type="pct"/>
          </w:tcPr>
          <w:p w14:paraId="4FBE49FA"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Upright at 10 years FU (n = 11):</w:t>
            </w:r>
            <w:r w:rsidRPr="00F10892">
              <w:rPr>
                <w:rFonts w:ascii="Times New Roman" w:hAnsi="Times New Roman" w:cs="Times New Roman"/>
                <w:sz w:val="20"/>
                <w:szCs w:val="20"/>
              </w:rPr>
              <w:t xml:space="preserve"> </w:t>
            </w:r>
            <w:r>
              <w:rPr>
                <w:rFonts w:ascii="Times New Roman" w:hAnsi="Times New Roman" w:cs="Times New Roman"/>
                <w:sz w:val="20"/>
                <w:szCs w:val="20"/>
              </w:rPr>
              <w:t>-</w:t>
            </w:r>
            <w:r w:rsidRPr="00F10892">
              <w:rPr>
                <w:rFonts w:ascii="Times New Roman" w:hAnsi="Times New Roman" w:cs="Times New Roman"/>
                <w:sz w:val="20"/>
                <w:szCs w:val="20"/>
              </w:rPr>
              <w:t xml:space="preserve">10.98 </w:t>
            </w:r>
            <w:r>
              <w:rPr>
                <w:rFonts w:ascii="Times New Roman" w:hAnsi="Times New Roman" w:cs="Times New Roman"/>
                <w:sz w:val="20"/>
                <w:szCs w:val="20"/>
              </w:rPr>
              <w:t xml:space="preserve">%, </w:t>
            </w:r>
            <w:r w:rsidRPr="001F6FA5">
              <w:rPr>
                <w:rFonts w:ascii="Times New Roman" w:hAnsi="Times New Roman" w:cs="Times New Roman"/>
                <w:sz w:val="20"/>
                <w:szCs w:val="20"/>
              </w:rPr>
              <w:t>p&lt;0.001</w:t>
            </w:r>
          </w:p>
          <w:p w14:paraId="5228CBB1" w14:textId="77777777" w:rsidR="00F86D97" w:rsidRDefault="00F86D97" w:rsidP="007F78A2">
            <w:pPr>
              <w:rPr>
                <w:rFonts w:ascii="Times New Roman" w:hAnsi="Times New Roman" w:cs="Times New Roman"/>
                <w:sz w:val="20"/>
                <w:szCs w:val="20"/>
              </w:rPr>
            </w:pPr>
          </w:p>
          <w:p w14:paraId="021B3745"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Supine at 10 years FU (n = 8): -9.21%, </w:t>
            </w:r>
            <w:r w:rsidRPr="001F6FA5">
              <w:rPr>
                <w:rFonts w:ascii="Times New Roman" w:hAnsi="Times New Roman" w:cs="Times New Roman"/>
                <w:sz w:val="20"/>
                <w:szCs w:val="20"/>
              </w:rPr>
              <w:t>p&lt;0.001</w:t>
            </w:r>
          </w:p>
        </w:tc>
        <w:tc>
          <w:tcPr>
            <w:tcW w:w="725" w:type="pct"/>
          </w:tcPr>
          <w:p w14:paraId="6924101B"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RC scores were significantly lower after 10 years (graph only, split by sex)</w:t>
            </w:r>
          </w:p>
          <w:p w14:paraId="278AC4F0" w14:textId="77777777" w:rsidR="00F86D97" w:rsidRPr="00F10892" w:rsidRDefault="00F86D97" w:rsidP="007F78A2">
            <w:pPr>
              <w:rPr>
                <w:rFonts w:ascii="Times New Roman" w:hAnsi="Times New Roman" w:cs="Times New Roman"/>
                <w:sz w:val="20"/>
                <w:szCs w:val="20"/>
              </w:rPr>
            </w:pPr>
          </w:p>
        </w:tc>
        <w:tc>
          <w:tcPr>
            <w:tcW w:w="918" w:type="pct"/>
          </w:tcPr>
          <w:p w14:paraId="11B1EF9A"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At end of FU 13 (43%) were partially of fully wheelchair dependent compared to 7 at ERT start. 24 (80%) needed NIV compared to 7 (23%) at ERT start.</w:t>
            </w:r>
          </w:p>
          <w:p w14:paraId="72419433"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IP: -1.79% at 10 years</w:t>
            </w:r>
          </w:p>
          <w:p w14:paraId="58DF5DA4"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MEP: -2.50% at 10 years</w:t>
            </w:r>
          </w:p>
        </w:tc>
      </w:tr>
      <w:tr w:rsidR="00F86D97" w:rsidRPr="00F10892" w14:paraId="32B33786" w14:textId="77777777" w:rsidTr="00B44790">
        <w:trPr>
          <w:jc w:val="center"/>
        </w:trPr>
        <w:tc>
          <w:tcPr>
            <w:tcW w:w="824" w:type="pct"/>
          </w:tcPr>
          <w:p w14:paraId="17627EC1" w14:textId="71FB378C" w:rsidR="00F86D97" w:rsidRPr="00F10892" w:rsidRDefault="00F86D97" w:rsidP="00E91264">
            <w:pPr>
              <w:rPr>
                <w:rFonts w:ascii="Times New Roman" w:hAnsi="Times New Roman" w:cs="Times New Roman"/>
                <w:sz w:val="20"/>
                <w:szCs w:val="20"/>
              </w:rPr>
            </w:pPr>
            <w:r w:rsidRPr="00F10892">
              <w:rPr>
                <w:rFonts w:ascii="Times New Roman" w:hAnsi="Times New Roman" w:cs="Times New Roman"/>
                <w:sz w:val="20"/>
                <w:szCs w:val="20"/>
              </w:rPr>
              <w:t>Hartung et al (2007),</w:t>
            </w:r>
            <w:bookmarkStart w:id="15" w:name="_Hlk185502165"/>
            <w:r>
              <w:rPr>
                <w:rFonts w:ascii="Times New Roman" w:hAnsi="Times New Roman" w:cs="Times New Roman"/>
                <w:sz w:val="20"/>
                <w:szCs w:val="20"/>
              </w:rPr>
              <w:fldChar w:fldCharType="begin">
                <w:fldData xml:space="preserve">PEVuZE5vdGU+PENpdGU+PEF1dGhvcj5IYXJ0dW5nPC9BdXRob3I+PFllYXI+MjAwNzwvWWVhcj48
UmVjTnVtPjQ5MDY8L1JlY051bT48RGlzcGxheVRleHQ+KDI1KTwvRGlzcGxheVRleHQ+PHJlY29y
ZD48cmVjLW51bWJlcj40OTA2PC9yZWMtbnVtYmVyPjxmb3JlaWduLWtleXM+PGtleSBhcHA9IkVO
IiBkYi1pZD0iZTlzenBmcmVydGF6NWJlZHNkcnZkNWQ4OWRhcGF3NXJ4OXBhIiB0aW1lc3RhbXA9
IjE3MDIzOTU0MDciPjQ5MDY8L2tleT48L2ZvcmVpZ24ta2V5cz48cmVmLXR5cGUgbmFtZT0iSm91
cm5hbCBBcnRpY2xlIj4xNzwvcmVmLXR5cGU+PGNvbnRyaWJ1dG9ycz48YXV0aG9ycz48YXV0aG9y
PkhhcnR1bmcsIFIuPC9hdXRob3I+PGF1dGhvcj5DaGFtc2ktQmFjaGEsIEYuPC9hdXRob3I+PGF1
dGhvcj5CZWNrLCBQcm9mIERyIG1lZCBNLjwvYXV0aG9yPjxhdXRob3I+TWVuZ2VsLCBEciBtZWQg
RS48L2F1dGhvcj48L2F1dGhvcnM+PC9jb250cmlidXRvcnM+PGF1dGgtYWRkcmVzcz4oSGFydHVu
ZywgQ2hhbXNpLUJhY2hhLCBCZWNrLCBQcm9mLiBEci4gbWVkLiwgTWVuZ2VsLCBEci4gbWVkLikg
VmlsbGEgTWV0YWJvbGljYSwgQ2hpbGRyZW4mYXBvcztzIEhvc3BpdGFsLCBKb2hhbm5lcy1HdXRl
bmJlcmctVW5pdmVyc2l0eSBvZiBNYWlueiwgTWFpbnosIEdlcm1hbnkmI3hEO1IuIEhhcnR1bmcs
IFZpbGxhIE1ldGFib2xpY2EsIENoaWxkcmVuJmFwb3M7cyBIb3NwaXRhbCwgSm9oYW5uZXMtR3V0
ZW5iZXJnLVVuaXZlcnNpdHkgb2YgTWFpbnosIE1haW56LCBHZXJtYW55LiBFLW1haWw6IGhhcnR1
bmdAa2luZGVyLmtsaW5pay51bmktbWFpbnouZGU8L2F1dGgtYWRkcmVzcz48dGl0bGVzPjx0aXRs
ZT5Jbml0aWFsIFRoZXJhcHkgUmVzcG9uc2Ugb2YgNiBNb250aHMgb2YgRW56eW1lIFJlcGxhY2Vt
ZW50IFRoZXJhcHkgaW4gMTEgSnV2ZW5pbGUvQWR1bHQgTS4gUG9tcGUgUGF0aWVudHM8L3RpdGxl
PjxzZWNvbmRhcnktdGl0bGU+Q2xpbmljYWwgVGhlcmFwZXV0aWNzPC9zZWNvbmRhcnktdGl0bGU+
PC90aXRsZXM+PHBlcmlvZGljYWw+PGZ1bGwtdGl0bGU+Q2xpbmljYWwgVGhlcmFwZXV0aWNzPC9m
dWxsLXRpdGxlPjxhYmJyLTE+Q2xpbiBUaGVyPC9hYmJyLTE+PC9wZXJpb2RpY2FsPjxwYWdlcz5T
ODYtUzg3PC9wYWdlcz48dm9sdW1lPjI5KFNVUFBMLiBDKTwvdm9sdW1lPjxrZXl3b3Jkcz48a2V5
d29yZD5hZHVsdDwva2V5d29yZD48a2V5d29yZD5hcnRpY2xlPC9rZXl3b3JkPjxrZXl3b3JkPmNh
cmRpb215b3BhdGh5PC9rZXl3b3JkPjxrZXl3b3JkPmNoaWxkPC9rZXl3b3JkPjxrZXl3b3JkPmNs
aW5pY2FsIGZlYXR1cmU8L2tleXdvcmQ+PGtleXdvcmQ+Y2xpbmljYWwgcHJvdG9jb2w8L2tleXdv
cmQ+PGtleXdvcmQ+ZGlhcGhyYWdtIG11c2NsZTwva2V5d29yZD48a2V5d29yZD5lbnp5bWUgcmVw
bGFjZW1lbnQ8L2tleXdvcmQ+PGtleXdvcmQ+Zm9yY2VkIGV4cGlyYXRvcnkgdm9sdW1lPC9rZXl3
b3JkPjxrZXl3b3JkPmdseWNvZ2VuIHN0b3JhZ2UgZGlzZWFzZSB0eXBlIDIvZHQgW0RydWcgVGhl
cmFweV08L2tleXdvcmQ+PGtleXdvcmQ+aHVtYW48L2tleXdvcmQ+PGtleXdvcmQ+bHVuZyBmdW5j
dGlvbiB0ZXN0PC9rZXl3b3JkPjxrZXl3b3JkPm11c2NsZSBoeXBvdG9uaWE8L2tleXdvcmQ+PGtl
eXdvcmQ+bXVzY2xlIHdlYWtuZXNzPC9rZXl3b3JkPjxrZXl3b3JkPnBhdGllbnQgcG9zaXRpb25p
bmc8L2tleXdvcmQ+PGtleXdvcmQ+cmVzcGlyYXRvcnkgZmFpbHVyZTwva2V5d29yZD48a2V5d29y
ZD50cmVhdG1lbnQgZHVyYXRpb248L2tleXdvcmQ+PGtleXdvcmQ+dHJlYXRtZW50IHJlc3BvbnNl
PC9rZXl3b3JkPjxrZXl3b3JkPmFscGhhIGdsdWNvc2lkYXNlL2R0IFtEcnVnIFRoZXJhcHldPC9r
ZXl3b3JkPjxrZXl3b3JkPmdsdWNhbiAxLDQgYWxwaGEgZ2x1Y29zaWRhc2UvZWMgW0VuZG9nZW5v
dXMgQ29tcG91bmRdPC9rZXl3b3JkPjwva2V5d29yZHM+PGRhdGVzPjx5ZWFyPjIwMDc8L3llYXI+
PC9kYXRlcz48aXNibj4wMTQ5LTI5MTgmI3hEOzE4NzktMTE0WDwvaXNibj48YWNjZXNzaW9uLW51
bT4zNTAyNTE1ODA8L2FjY2Vzc2lvbi1udW0+PHVybHM+PHJlbGF0ZWQtdXJscz48dXJsPmh0dHBz
Oi8vb3ZpZHNwLm92aWQuY29tL292aWR3ZWIuY2dpP1Q9SlMmYW1wO0NTQz1ZJmFtcDtORVdTPU4m
YW1wO1BBR0U9ZnVsbHRleHQmYW1wO0Q9ZW1lZDEwJmFtcDtBTj0zNTAyNTE1ODAmbHQ7MjcwOSZn
dDs8L3VybD48L3JlbGF0ZWQtdXJscz48L3VybHM+PGN1c3RvbTQ+RW1iYXNlIDEyMTIyMDIzJiN4
RDs8L2N1c3RvbTQ+PGVsZWN0cm9uaWMtcmVzb3VyY2UtbnVtPmh0dHBzOi8vZHguZG9pLm9yZy8x
MC4xMDE2L1MwMTQ5LTI5MTglMjgwNyUyOTgwNDYwLTc8L2VsZWN0cm9uaWMtcmVzb3VyY2UtbnVt
PjxsYW5ndWFnZT5FbmdsaXNoPC9sYW5ndWFnZT48L3JlY29yZD48L0NpdGU+PC9FbmROb3RlPgB=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IYXJ0dW5nPC9BdXRob3I+PFllYXI+MjAwNzwvWWVhcj48
UmVjTnVtPjQ5MDY8L1JlY051bT48RGlzcGxheVRleHQ+KDI1KTwvRGlzcGxheVRleHQ+PHJlY29y
ZD48cmVjLW51bWJlcj40OTA2PC9yZWMtbnVtYmVyPjxmb3JlaWduLWtleXM+PGtleSBhcHA9IkVO
IiBkYi1pZD0iZTlzenBmcmVydGF6NWJlZHNkcnZkNWQ4OWRhcGF3NXJ4OXBhIiB0aW1lc3RhbXA9
IjE3MDIzOTU0MDciPjQ5MDY8L2tleT48L2ZvcmVpZ24ta2V5cz48cmVmLXR5cGUgbmFtZT0iSm91
cm5hbCBBcnRpY2xlIj4xNzwvcmVmLXR5cGU+PGNvbnRyaWJ1dG9ycz48YXV0aG9ycz48YXV0aG9y
PkhhcnR1bmcsIFIuPC9hdXRob3I+PGF1dGhvcj5DaGFtc2ktQmFjaGEsIEYuPC9hdXRob3I+PGF1
dGhvcj5CZWNrLCBQcm9mIERyIG1lZCBNLjwvYXV0aG9yPjxhdXRob3I+TWVuZ2VsLCBEciBtZWQg
RS48L2F1dGhvcj48L2F1dGhvcnM+PC9jb250cmlidXRvcnM+PGF1dGgtYWRkcmVzcz4oSGFydHVu
ZywgQ2hhbXNpLUJhY2hhLCBCZWNrLCBQcm9mLiBEci4gbWVkLiwgTWVuZ2VsLCBEci4gbWVkLikg
VmlsbGEgTWV0YWJvbGljYSwgQ2hpbGRyZW4mYXBvcztzIEhvc3BpdGFsLCBKb2hhbm5lcy1HdXRl
bmJlcmctVW5pdmVyc2l0eSBvZiBNYWlueiwgTWFpbnosIEdlcm1hbnkmI3hEO1IuIEhhcnR1bmcs
IFZpbGxhIE1ldGFib2xpY2EsIENoaWxkcmVuJmFwb3M7cyBIb3NwaXRhbCwgSm9oYW5uZXMtR3V0
ZW5iZXJnLVVuaXZlcnNpdHkgb2YgTWFpbnosIE1haW56LCBHZXJtYW55LiBFLW1haWw6IGhhcnR1
bmdAa2luZGVyLmtsaW5pay51bmktbWFpbnouZGU8L2F1dGgtYWRkcmVzcz48dGl0bGVzPjx0aXRs
ZT5Jbml0aWFsIFRoZXJhcHkgUmVzcG9uc2Ugb2YgNiBNb250aHMgb2YgRW56eW1lIFJlcGxhY2Vt
ZW50IFRoZXJhcHkgaW4gMTEgSnV2ZW5pbGUvQWR1bHQgTS4gUG9tcGUgUGF0aWVudHM8L3RpdGxl
PjxzZWNvbmRhcnktdGl0bGU+Q2xpbmljYWwgVGhlcmFwZXV0aWNzPC9zZWNvbmRhcnktdGl0bGU+
PC90aXRsZXM+PHBlcmlvZGljYWw+PGZ1bGwtdGl0bGU+Q2xpbmljYWwgVGhlcmFwZXV0aWNzPC9m
dWxsLXRpdGxlPjxhYmJyLTE+Q2xpbiBUaGVyPC9hYmJyLTE+PC9wZXJpb2RpY2FsPjxwYWdlcz5T
ODYtUzg3PC9wYWdlcz48dm9sdW1lPjI5KFNVUFBMLiBDKTwvdm9sdW1lPjxrZXl3b3Jkcz48a2V5
d29yZD5hZHVsdDwva2V5d29yZD48a2V5d29yZD5hcnRpY2xlPC9rZXl3b3JkPjxrZXl3b3JkPmNh
cmRpb215b3BhdGh5PC9rZXl3b3JkPjxrZXl3b3JkPmNoaWxkPC9rZXl3b3JkPjxrZXl3b3JkPmNs
aW5pY2FsIGZlYXR1cmU8L2tleXdvcmQ+PGtleXdvcmQ+Y2xpbmljYWwgcHJvdG9jb2w8L2tleXdv
cmQ+PGtleXdvcmQ+ZGlhcGhyYWdtIG11c2NsZTwva2V5d29yZD48a2V5d29yZD5lbnp5bWUgcmVw
bGFjZW1lbnQ8L2tleXdvcmQ+PGtleXdvcmQ+Zm9yY2VkIGV4cGlyYXRvcnkgdm9sdW1lPC9rZXl3
b3JkPjxrZXl3b3JkPmdseWNvZ2VuIHN0b3JhZ2UgZGlzZWFzZSB0eXBlIDIvZHQgW0RydWcgVGhl
cmFweV08L2tleXdvcmQ+PGtleXdvcmQ+aHVtYW48L2tleXdvcmQ+PGtleXdvcmQ+bHVuZyBmdW5j
dGlvbiB0ZXN0PC9rZXl3b3JkPjxrZXl3b3JkPm11c2NsZSBoeXBvdG9uaWE8L2tleXdvcmQ+PGtl
eXdvcmQ+bXVzY2xlIHdlYWtuZXNzPC9rZXl3b3JkPjxrZXl3b3JkPnBhdGllbnQgcG9zaXRpb25p
bmc8L2tleXdvcmQ+PGtleXdvcmQ+cmVzcGlyYXRvcnkgZmFpbHVyZTwva2V5d29yZD48a2V5d29y
ZD50cmVhdG1lbnQgZHVyYXRpb248L2tleXdvcmQ+PGtleXdvcmQ+dHJlYXRtZW50IHJlc3BvbnNl
PC9rZXl3b3JkPjxrZXl3b3JkPmFscGhhIGdsdWNvc2lkYXNlL2R0IFtEcnVnIFRoZXJhcHldPC9r
ZXl3b3JkPjxrZXl3b3JkPmdsdWNhbiAxLDQgYWxwaGEgZ2x1Y29zaWRhc2UvZWMgW0VuZG9nZW5v
dXMgQ29tcG91bmRdPC9rZXl3b3JkPjwva2V5d29yZHM+PGRhdGVzPjx5ZWFyPjIwMDc8L3llYXI+
PC9kYXRlcz48aXNibj4wMTQ5LTI5MTgmI3hEOzE4NzktMTE0WDwvaXNibj48YWNjZXNzaW9uLW51
bT4zNTAyNTE1ODA8L2FjY2Vzc2lvbi1udW0+PHVybHM+PHJlbGF0ZWQtdXJscz48dXJsPmh0dHBz
Oi8vb3ZpZHNwLm92aWQuY29tL292aWR3ZWIuY2dpP1Q9SlMmYW1wO0NTQz1ZJmFtcDtORVdTPU4m
YW1wO1BBR0U9ZnVsbHRleHQmYW1wO0Q9ZW1lZDEwJmFtcDtBTj0zNTAyNTE1ODAmbHQ7MjcwOSZn
dDs8L3VybD48L3JlbGF0ZWQtdXJscz48L3VybHM+PGN1c3RvbTQ+RW1iYXNlIDEyMTIyMDIzJiN4
RDs8L2N1c3RvbTQ+PGVsZWN0cm9uaWMtcmVzb3VyY2UtbnVtPmh0dHBzOi8vZHguZG9pLm9yZy8x
MC4xMDE2L1MwMTQ5LTI5MTglMjgwNyUyOTgwNDYwLTc8L2VsZWN0cm9uaWMtcmVzb3VyY2UtbnVt
PjxsYW5ndWFnZT5FbmdsaXNoPC9sYW5ndWFnZT48L3JlY29yZD48L0NpdGU+PC9FbmROb3RlPgB=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25)</w:t>
            </w:r>
            <w:r>
              <w:rPr>
                <w:rFonts w:ascii="Times New Roman" w:hAnsi="Times New Roman" w:cs="Times New Roman"/>
                <w:sz w:val="20"/>
                <w:szCs w:val="20"/>
              </w:rPr>
              <w:fldChar w:fldCharType="end"/>
            </w:r>
            <w:bookmarkEnd w:id="15"/>
            <w:r>
              <w:rPr>
                <w:rFonts w:ascii="Times New Roman" w:hAnsi="Times New Roman" w:cs="Times New Roman"/>
                <w:sz w:val="20"/>
                <w:szCs w:val="20"/>
              </w:rPr>
              <w:t xml:space="preserve"> </w:t>
            </w:r>
            <w:r w:rsidRPr="00F10892">
              <w:rPr>
                <w:rFonts w:ascii="Times New Roman" w:hAnsi="Times New Roman" w:cs="Times New Roman"/>
                <w:sz w:val="20"/>
                <w:szCs w:val="20"/>
              </w:rPr>
              <w:t>11</w:t>
            </w:r>
            <w:r>
              <w:rPr>
                <w:rFonts w:ascii="Times New Roman" w:hAnsi="Times New Roman" w:cs="Times New Roman"/>
                <w:sz w:val="20"/>
                <w:szCs w:val="20"/>
              </w:rPr>
              <w:t>, CA</w:t>
            </w:r>
          </w:p>
        </w:tc>
        <w:tc>
          <w:tcPr>
            <w:tcW w:w="459" w:type="pct"/>
          </w:tcPr>
          <w:p w14:paraId="38A56B22" w14:textId="77777777" w:rsidR="00F86D97" w:rsidRPr="00F10892" w:rsidRDefault="00F86D97" w:rsidP="007F78A2">
            <w:pPr>
              <w:rPr>
                <w:rFonts w:ascii="Times New Roman" w:hAnsi="Times New Roman" w:cs="Times New Roman"/>
                <w:sz w:val="20"/>
                <w:szCs w:val="20"/>
              </w:rPr>
            </w:pPr>
          </w:p>
        </w:tc>
        <w:tc>
          <w:tcPr>
            <w:tcW w:w="872" w:type="pct"/>
          </w:tcPr>
          <w:p w14:paraId="3D0BD9F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336 (215)</w:t>
            </w:r>
          </w:p>
          <w:p w14:paraId="0AB56758"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6 months: </w:t>
            </w:r>
            <w:r w:rsidRPr="00F10892">
              <w:rPr>
                <w:rFonts w:ascii="Times New Roman" w:hAnsi="Times New Roman" w:cs="Times New Roman"/>
                <w:sz w:val="20"/>
                <w:szCs w:val="20"/>
              </w:rPr>
              <w:t>383 (220)</w:t>
            </w:r>
          </w:p>
          <w:p w14:paraId="6C4A5E8D"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 47 Statistical significance NR</w:t>
            </w:r>
          </w:p>
        </w:tc>
        <w:tc>
          <w:tcPr>
            <w:tcW w:w="367" w:type="pct"/>
          </w:tcPr>
          <w:p w14:paraId="7C1A4147"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16473CF4"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Only FVC reported (not % predicted)</w:t>
            </w:r>
          </w:p>
        </w:tc>
        <w:tc>
          <w:tcPr>
            <w:tcW w:w="725" w:type="pct"/>
          </w:tcPr>
          <w:p w14:paraId="45FA0F5E"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252C61DE"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r>
      <w:tr w:rsidR="00F86D97" w:rsidRPr="00F10892" w14:paraId="08EA56A1" w14:textId="77777777" w:rsidTr="00B44790">
        <w:trPr>
          <w:jc w:val="center"/>
        </w:trPr>
        <w:tc>
          <w:tcPr>
            <w:tcW w:w="824" w:type="pct"/>
          </w:tcPr>
          <w:p w14:paraId="2065DA29" w14:textId="1E587E42" w:rsidR="00F86D97" w:rsidRPr="00F10892" w:rsidRDefault="00F86D97" w:rsidP="00E91264">
            <w:pPr>
              <w:rPr>
                <w:rFonts w:ascii="Times New Roman" w:hAnsi="Times New Roman" w:cs="Times New Roman"/>
                <w:sz w:val="20"/>
                <w:szCs w:val="20"/>
              </w:rPr>
            </w:pPr>
            <w:r w:rsidRPr="00F10892">
              <w:rPr>
                <w:rFonts w:ascii="Times New Roman" w:hAnsi="Times New Roman" w:cs="Times New Roman"/>
                <w:sz w:val="20"/>
                <w:szCs w:val="20"/>
              </w:rPr>
              <w:t>Kuperus et al (2017),</w:t>
            </w:r>
            <w:r>
              <w:rPr>
                <w:rFonts w:ascii="Times New Roman" w:hAnsi="Times New Roman" w:cs="Times New Roman"/>
                <w:sz w:val="20"/>
                <w:szCs w:val="20"/>
              </w:rPr>
              <w:fldChar w:fldCharType="begin">
                <w:fldData xml:space="preserve">PEVuZE5vdGU+PENpdGU+PEF1dGhvcj5LdXBlcnVzPC9BdXRob3I+PFllYXI+MjAxNzwvWWVhcj48
UmVjTnVtPjgwOTwvUmVjTnVtPjxEaXNwbGF5VGV4dD4oMjYpPC9EaXNwbGF5VGV4dD48cmVjb3Jk
PjxyZWMtbnVtYmVyPjgwOTwvcmVjLW51bWJlcj48Zm9yZWlnbi1rZXlzPjxrZXkgYXBwPSJFTiIg
ZGItaWQ9ImU5c3pwZnJlcnRhejViZWRzZHJ2ZDVkODlkYXBhdzVyeDlwYSIgdGltZXN0YW1wPSIx
NzAyMzk1MzMzIj44MDk8L2tleT48L2ZvcmVpZ24ta2V5cz48cmVmLXR5cGUgbmFtZT0iSm91cm5h
bCBBcnRpY2xlIj4xNzwvcmVmLXR5cGU+PGNvbnRyaWJ1dG9ycz48YXV0aG9ycz48YXV0aG9yPkt1
cGVydXMsIEUuPC9hdXRob3I+PGF1dGhvcj5LcnVpanNoYWFyLCBNLiBFLjwvYXV0aG9yPjxhdXRo
b3I+V2VucywgUy4gQy4gQS48L2F1dGhvcj48YXV0aG9yPmRlIFZyaWVzLCBKLiBNLjwvYXV0aG9y
PjxhdXRob3I+RmF2ZWplZSwgTS4gTS48L2F1dGhvcj48YXV0aG9yPnZhbiBkZXIgTWVpamRlbiwg
Si4gQy48L2F1dGhvcj48YXV0aG9yPlJpem9wb3Vsb3MsIEQuPC9hdXRob3I+PGF1dGhvcj5CcnVz
c2UsIEUuPC9hdXRob3I+PGF1dGhvcj52YW4gRG9vcm4sIFAuIEEuPC9hdXRob3I+PGF1dGhvcj52
YW4gZGVyIFBsb2VnLCBBLiBULjwvYXV0aG9yPjxhdXRob3I+dmFuIGRlciBCZWVrLCBOYW1lPC9h
dXRob3I+PC9hdXRob3JzPjwvY29udHJpYnV0b3JzPjxhdXRoLWFkZHJlc3M+S3VwZXJ1cywgRXN0
aGVyLiBGcm9tIHRoZSBFcmFzbXVzIE1DIFVuaXZlcnNpdHkgTWVkaWNhbCBDZW50ZXIgKEUuSy4s
IFMuQy5BLlcuLCBKLk0uZC5WLiwgRS5CLiwgUC5BLnYuRC4sIE4uQS5NLkUudi5kLkIuKSwgQ2Vu
dGVyIGZvciBMeXNvc29tYWwgYW5kIE1ldGFib2xpYyBEaXNlYXNlcywgRGVwYXJ0bWVudCBvZiBO
ZXVyb2xvZ3k7IEVyYXNtdXMgTUMgVW5pdmVyc2l0eSBNZWRpY2FsIENlbnRlci1Tb3BoaWEgQ2hp
bGRyZW4mYXBvcztzIEhvc3BpdGFsIChNLkUuSy4sIEouQy52LmQuTS4sIEEuVC52LmQuUC4pLCBD
ZW50ZXIgZm9yIEx5c29zb21hbCBhbmQgTWV0YWJvbGljIERpc2Vhc2VzLCBEZXBhcnRtZW50IG9m
IFBlZGlhdHJpY3M7IEVyYXNtdXMgTUMgVW5pdmVyc2l0eSBNZWRpY2FsIENlbnRlciAoTS5NLkYu
KSwgQ2VudGVyIGZvciBMeXNvc29tYWwgYW5kIE1ldGFib2xpYyBEaXNlYXNlcywgRGVwYXJ0bWVu
dCBvZiBSZWhhYmlsaXRhdGlvbiBNZWRpY2luZSBhbmQgUGh5c2ljYWwgVGhlcmFweTsgYW5kIEVy
YXNtdXMgTUMgVW5pdmVyc2l0eSBNZWRpY2FsIENlbnRlciAoRC5SLiksIERlcGFydG1lbnQgb2Yg
Qmlvc3RhdGlzdGljcywgUm90dGVyZGFtLCB0aGUgTmV0aGVybGFuZHMuJiN4RDtLcnVpanNoYWFy
LCBNaWNoZWxsZSBFLiBGcm9tIHRoZSBFcmFzbXVzIE1DIFVuaXZlcnNpdHkgTWVkaWNhbCBDZW50
ZXIgKEUuSy4sIFMuQy5BLlcuLCBKLk0uZC5WLiwgRS5CLiwgUC5BLnYuRC4sIE4uQS5NLkUudi5k
LkIuKSwgQ2VudGVyIGZvciBMeXNvc29tYWwgYW5kIE1ldGFib2xpYyBEaXNlYXNlcywgRGVwYXJ0
bWVudCBvZiBOZXVyb2xvZ3k7IEVyYXNtdXMgTUMgVW5pdmVyc2l0eSBNZWRpY2FsIENlbnRlci1T
b3BoaWEgQ2hpbGRyZW4mYXBvcztzIEhvc3BpdGFsIChNLkUuSy4sIEouQy52LmQuTS4sIEEuVC52
LmQuUC4pLCBDZW50ZXIgZm9yIEx5c29zb21hbCBhbmQgTWV0YWJvbGljIERpc2Vhc2VzLCBEZXBh
cnRtZW50IG9mIFBlZGlhdHJpY3M7IEVyYXNtdXMgTUMgVW5pdmVyc2l0eSBNZWRpY2FsIENlbnRl
ciAoTS5NLkYuKSwgQ2VudGVyIGZvciBMeXNvc29tYWwgYW5kIE1ldGFib2xpYyBEaXNlYXNlcywg
RGVwYXJ0bWVudCBvZiBSZWhhYmlsaXRhdGlvbiBNZWRpY2luZSBhbmQgUGh5c2ljYWwgVGhlcmFw
eTsgYW5kIEVyYXNtdXMgTUMgVW5pdmVyc2l0eSBNZWRpY2FsIENlbnRlciAoRC5SLiksIERlcGFy
dG1lbnQgb2YgQmlvc3RhdGlzdGljcywgUm90dGVyZGFtLCB0aGUgTmV0aGVybGFuZHMuJiN4RDtX
ZW5zLCBTdGVwaGFuIEMgQS4gRnJvbSB0aGUgRXJhc211cyBNQyBVbml2ZXJzaXR5IE1lZGljYWwg
Q2VudGVyIChFLksuLCBTLkMuQS5XLiwgSi5NLmQuVi4sIEUuQi4sIFAuQS52LkQuLCBOLkEuTS5F
LnYuZC5CLiksIENlbnRlciBmb3IgTHlzb3NvbWFsIGFuZCBNZXRhYm9saWMgRGlzZWFzZXMsIERl
cGFydG1lbnQgb2YgTmV1cm9sb2d5OyBFcmFzbXVzIE1DIFVuaXZlcnNpdHkgTWVkaWNhbCBDZW50
ZXItU29waGlhIENoaWxkcmVuJmFwb3M7cyBIb3NwaXRhbCAoTS5FLksuLCBKLkMudi5kLk0uLCBB
LlQudi5kLlAuKSwgQ2VudGVyIGZvciBMeXNvc29tYWwgYW5kIE1ldGFib2xpYyBEaXNlYXNlcywg
RGVwYXJ0bWVudCBvZiBQZWRpYXRyaWNzOyBFcmFzbXVzIE1DIFVuaXZlcnNpdHkgTWVkaWNhbCBD
ZW50ZXIgKE0uTS5GLiksIENlbnRlciBmb3IgTHlzb3NvbWFsIGFuZCBNZXRhYm9saWMgRGlzZWFz
ZXMsIERlcGFydG1lbnQgb2YgUmVoYWJpbGl0YXRpb24gTWVkaWNpbmUgYW5kIFBoeXNpY2FsIFRo
ZXJhcHk7IGFuZCBFcmFzbXVzIE1DIFVuaXZlcnNpdHkgTWVkaWNhbCBDZW50ZXIgKEQuUi4pLCBE
ZXBhcnRtZW50IG9mIEJpb3N0YXRpc3RpY3MsIFJvdHRlcmRhbSwgdGhlIE5ldGhlcmxhbmRzLiYj
eEQ7ZGUgVnJpZXMsIEp1bmEgTS4gRnJvbSB0aGUgRXJhc211cyBNQyBVbml2ZXJzaXR5IE1lZGlj
YWwgQ2VudGVyIChFLksuLCBTLkMuQS5XLiwgSi5NLmQuVi4sIEUuQi4sIFAuQS52LkQuLCBOLkEu
TS5FLnYuZC5CLiksIENlbnRlciBmb3IgTHlzb3NvbWFsIGFuZCBNZXRhYm9saWMgRGlzZWFzZXMs
IERlcGFydG1lbnQgb2YgTmV1cm9sb2d5OyBFcmFzbXVzIE1DIFVuaXZlcnNpdHkgTWVkaWNhbCBD
ZW50ZXItU29waGlhIENoaWxkcmVuJmFwb3M7cyBIb3NwaXRhbCAoTS5FLksuLCBKLkMudi5kLk0u
LCBBLlQudi5kLlAuKSwgQ2VudGVyIGZvciBMeXNvc29tYWwgYW5kIE1ldGFib2xpYyBEaXNlYXNl
cywgRGVwYXJ0bWVudCBvZiBQZWRpYXRyaWNzOyBFcmFzbXVzIE1DIFVuaXZlcnNpdHkgTWVkaWNh
bCBDZW50ZXIgKE0uTS5GLiksIENlbnRlciBmb3IgTHlzb3NvbWFsIGFuZCBNZXRhYm9saWMgRGlz
ZWFzZXMsIERlcGFydG1lbnQgb2YgUmVoYWJpbGl0YXRpb24gTWVkaWNpbmUgYW5kIFBoeXNpY2Fs
IFRoZXJhcHk7IGFuZCBFcmFzbXVzIE1DIFVuaXZlcnNpdHkgTWVkaWNhbCBDZW50ZXIgKEQuUi4p
LCBEZXBhcnRtZW50IG9mIEJpb3N0YXRpc3RpY3MsIFJvdHRlcmRhbSwgdGhlIE5ldGhlcmxhbmRz
LiYjeEQ7RmF2ZWplZSwgTWFyZWluIE0uIEZyb20gdGhlIEVyYXNtdXMgTUMgVW5pdmVyc2l0eSBN
ZWRpY2FsIENlbnRlciAoRS5LLiwgUy5DLkEuVy4sIEouTS5kLlYuLCBFLkIuLCBQLkEudi5ELiwg
Ti5BLk0uRS52LmQuQi4pLCBDZW50ZXIgZm9yIEx5c29zb21hbCBhbmQgTWV0YWJvbGljIERpc2Vh
c2VzLCBEZXBhcnRtZW50IG9mIE5ldXJvbG9neTsgRXJhc211cyBNQyBVbml2ZXJzaXR5IE1lZGlj
YWwgQ2VudGVyLVNvcGhpYSBDaGlsZHJlbiZhcG9zO3MgSG9zcGl0YWwgKE0uRS5LLiwgSi5DLnYu
ZC5NLiwgQS5ULnYuZC5QLiksIENlbnRlciBmb3IgTHlzb3NvbWFsIGFuZCBNZXRhYm9saWMgRGlz
ZWFzZXMsIERlcGFydG1lbnQgb2YgUGVkaWF0cmljczsgRXJhc211cyBNQyBVbml2ZXJzaXR5IE1l
ZGljYWwgQ2VudGVyIChNLk0uRi4pLCBDZW50ZXIgZm9yIEx5c29zb21hbCBhbmQgTWV0YWJvbGlj
IERpc2Vhc2VzLCBEZXBhcnRtZW50IG9mIFJlaGFiaWxpdGF0aW9uIE1lZGljaW5lIGFuZCBQaHlz
aWNhbCBUaGVyYXB5OyBhbmQgRXJhc211cyBNQyBVbml2ZXJzaXR5IE1lZGljYWwgQ2VudGVyIChE
LlIuKSwgRGVwYXJ0bWVudCBvZiBCaW9zdGF0aXN0aWNzLCBSb3R0ZXJkYW0sIHRoZSBOZXRoZXJs
YW5kcy4mI3hEO3ZhbiBkZXIgTWVpamRlbiwgSmFuIEMuIEZyb20gdGhlIEVyYXNtdXMgTUMgVW5p
dmVyc2l0eSBNZWRpY2FsIENlbnRlciAoRS5LLiwgUy5DLkEuVy4sIEouTS5kLlYuLCBFLkIuLCBQ
LkEudi5ELiwgTi5BLk0uRS52LmQuQi4pLCBDZW50ZXIgZm9yIEx5c29zb21hbCBhbmQgTWV0YWJv
bGljIERpc2Vhc2VzLCBEZXBhcnRtZW50IG9mIE5ldXJvbG9neTsgRXJhc211cyBNQyBVbml2ZXJz
aXR5IE1lZGljYWwgQ2VudGVyLVNvcGhpYSBDaGlsZHJlbiZhcG9zO3MgSG9zcGl0YWwgKE0uRS5L
LiwgSi5DLnYuZC5NLiwgQS5ULnYuZC5QLiksIENlbnRlciBmb3IgTHlzb3NvbWFsIGFuZCBNZXRh
Ym9saWMgRGlzZWFzZXMsIERlcGFydG1lbnQgb2YgUGVkaWF0cmljczsgRXJhc211cyBNQyBVbml2
ZXJzaXR5IE1lZGljYWwgQ2VudGVyIChNLk0uRi4pLCBDZW50ZXIgZm9yIEx5c29zb21hbCBhbmQg
TWV0YWJvbGljIERpc2Vhc2VzLCBEZXBhcnRtZW50IG9mIFJlaGFiaWxpdGF0aW9uIE1lZGljaW5l
IGFuZCBQaHlzaWNhbCBUaGVyYXB5OyBhbmQgRXJhc211cyBNQyBVbml2ZXJzaXR5IE1lZGljYWwg
Q2VudGVyIChELlIuKSwgRGVwYXJ0bWVudCBvZiBCaW9zdGF0aXN0aWNzLCBSb3R0ZXJkYW0sIHRo
ZSBOZXRoZXJsYW5kcy4mI3hEO1Jpem9wb3Vsb3MsIERpbWl0cmlzLiBGcm9tIHRoZSBFcmFzbXVz
IE1DIFVuaXZlcnNpdHkgTWVkaWNhbCBDZW50ZXIgKEUuSy4sIFMuQy5BLlcuLCBKLk0uZC5WLiwg
RS5CLiwgUC5BLnYuRC4sIE4uQS5NLkUudi5kLkIuKSwgQ2VudGVyIGZvciBMeXNvc29tYWwgYW5k
IE1ldGFib2xpYyBEaXNlYXNlcywgRGVwYXJ0bWVudCBvZiBOZXVyb2xvZ3k7IEVyYXNtdXMgTUMg
VW5pdmVyc2l0eSBNZWRpY2FsIENlbnRlci1Tb3BoaWEgQ2hpbGRyZW4mYXBvcztzIEhvc3BpdGFs
IChNLkUuSy4sIEouQy52LmQuTS4sIEEuVC52LmQuUC4pLCBDZW50ZXIgZm9yIEx5c29zb21hbCBh
bmQgTWV0YWJvbGljIERpc2Vhc2VzLCBEZXBhcnRtZW50IG9mIFBlZGlhdHJpY3M7IEVyYXNtdXMg
TUMgVW5pdmVyc2l0eSBNZWRpY2FsIENlbnRlciAoTS5NLkYuKSwgQ2VudGVyIGZvciBMeXNvc29t
YWwgYW5kIE1ldGFib2xpYyBEaXNlYXNlcywgRGVwYXJ0bWVudCBvZiBSZWhhYmlsaXRhdGlvbiBN
ZWRpY2luZSBhbmQgUGh5c2ljYWwgVGhlcmFweTsgYW5kIEVyYXNtdXMgTUMgVW5pdmVyc2l0eSBN
ZWRpY2FsIENlbnRlciAoRC5SLiksIERlcGFydG1lbnQgb2YgQmlvc3RhdGlzdGljcywgUm90dGVy
ZGFtLCB0aGUgTmV0aGVybGFuZHMuJiN4RDtCcnVzc2UsIEVzdGhlci4gRnJvbSB0aGUgRXJhc211
cyBNQyBVbml2ZXJzaXR5IE1lZGljYWwgQ2VudGVyIChFLksuLCBTLkMuQS5XLiwgSi5NLmQuVi4s
IEUuQi4sIFAuQS52LkQuLCBOLkEuTS5FLnYuZC5CLiksIENlbnRlciBmb3IgTHlzb3NvbWFsIGFu
ZCBNZXRhYm9saWMgRGlzZWFzZXMsIERlcGFydG1lbnQgb2YgTmV1cm9sb2d5OyBFcmFzbXVzIE1D
IFVuaXZlcnNpdHkgTWVkaWNhbCBDZW50ZXItU29waGlhIENoaWxkcmVuJmFwb3M7cyBIb3NwaXRh
bCAoTS5FLksuLCBKLkMudi5kLk0uLCBBLlQudi5kLlAuKSwgQ2VudGVyIGZvciBMeXNvc29tYWwg
YW5kIE1ldGFib2xpYyBEaXNlYXNlcywgRGVwYXJ0bWVudCBvZiBQZWRpYXRyaWNzOyBFcmFzbXVz
IE1DIFVuaXZlcnNpdHkgTWVkaWNhbCBDZW50ZXIgKE0uTS5GLiksIENlbnRlciBmb3IgTHlzb3Nv
bWFsIGFuZCBNZXRhYm9saWMgRGlzZWFzZXMsIERlcGFydG1lbnQgb2YgUmVoYWJpbGl0YXRpb24g
TWVkaWNpbmUgYW5kIFBoeXNpY2FsIFRoZXJhcHk7IGFuZCBFcmFzbXVzIE1DIFVuaXZlcnNpdHkg
TWVkaWNhbCBDZW50ZXIgKEQuUi4pLCBEZXBhcnRtZW50IG9mIEJpb3N0YXRpc3RpY3MsIFJvdHRl
cmRhbSwgdGhlIE5ldGhlcmxhbmRzLiYjeEQ7dmFuIERvb3JuLCBQaWV0ZXIgQS4gRnJvbSB0aGUg
RXJhc211cyBNQyBVbml2ZXJzaXR5IE1lZGljYWwgQ2VudGVyIChFLksuLCBTLkMuQS5XLiwgSi5N
LmQuVi4sIEUuQi4sIFAuQS52LkQuLCBOLkEuTS5FLnYuZC5CLiksIENlbnRlciBmb3IgTHlzb3Nv
bWFsIGFuZCBNZXRhYm9saWMgRGlzZWFzZXMsIERlcGFydG1lbnQgb2YgTmV1cm9sb2d5OyBFcmFz
bXVzIE1DIFVuaXZlcnNpdHkgTWVkaWNhbCBDZW50ZXItU29waGlhIENoaWxkcmVuJmFwb3M7cyBI
b3NwaXRhbCAoTS5FLksuLCBKLkMudi5kLk0uLCBBLlQudi5kLlAuKSwgQ2VudGVyIGZvciBMeXNv
c29tYWwgYW5kIE1ldGFib2xpYyBEaXNlYXNlcywgRGVwYXJ0bWVudCBvZiBQZWRpYXRyaWNzOyBF
cmFzbXVzIE1DIFVuaXZlcnNpdHkgTWVkaWNhbCBDZW50ZXIgKE0uTS5GLiksIENlbnRlciBmb3Ig
THlzb3NvbWFsIGFuZCBNZXRhYm9saWMgRGlzZWFzZXMsIERlcGFydG1lbnQgb2YgUmVoYWJpbGl0
YXRpb24gTWVkaWNpbmUgYW5kIFBoeXNpY2FsIFRoZXJhcHk7IGFuZCBFcmFzbXVzIE1DIFVuaXZl
cnNpdHkgTWVkaWNhbCBDZW50ZXIgKEQuUi4pLCBEZXBhcnRtZW50IG9mIEJpb3N0YXRpc3RpY3Ms
IFJvdHRlcmRhbSwgdGhlIE5ldGhlcmxhbmRzLiYjeEQ7dmFuIGRlciBQbG9lZywgQW5zIFQuIEZy
b20gdGhlIEVyYXNtdXMgTUMgVW5pdmVyc2l0eSBNZWRpY2FsIENlbnRlciAoRS5LLiwgUy5DLkEu
Vy4sIEouTS5kLlYuLCBFLkIuLCBQLkEudi5ELiwgTi5BLk0uRS52LmQuQi4pLCBDZW50ZXIgZm9y
IEx5c29zb21hbCBhbmQgTWV0YWJvbGljIERpc2Vhc2VzLCBEZXBhcnRtZW50IG9mIE5ldXJvbG9n
eTsgRXJhc211cyBNQyBVbml2ZXJzaXR5IE1lZGljYWwgQ2VudGVyLVNvcGhpYSBDaGlsZHJlbiZh
cG9zO3MgSG9zcGl0YWwgKE0uRS5LLiwgSi5DLnYuZC5NLiwgQS5ULnYuZC5QLiksIENlbnRlciBm
b3IgTHlzb3NvbWFsIGFuZCBNZXRhYm9saWMgRGlzZWFzZXMsIERlcGFydG1lbnQgb2YgUGVkaWF0
cmljczsgRXJhc211cyBNQyBVbml2ZXJzaXR5IE1lZGljYWwgQ2VudGVyIChNLk0uRi4pLCBDZW50
ZXIgZm9yIEx5c29zb21hbCBhbmQgTWV0YWJvbGljIERpc2Vhc2VzLCBEZXBhcnRtZW50IG9mIFJl
aGFiaWxpdGF0aW9uIE1lZGljaW5lIGFuZCBQaHlzaWNhbCBUaGVyYXB5OyBhbmQgRXJhc211cyBN
QyBVbml2ZXJzaXR5IE1lZGljYWwgQ2VudGVyIChELlIuKSwgRGVwYXJ0bWVudCBvZiBCaW9zdGF0
aXN0aWNzLCBSb3R0ZXJkYW0sIHRoZSBOZXRoZXJsYW5kcy4mI3hEO3ZhbiBkZXIgQmVlaywgTmFk
aW5lIEEgTSBFLiBGcm9tIHRoZSBFcmFzbXVzIE1DIFVuaXZlcnNpdHkgTWVkaWNhbCBDZW50ZXIg
KEUuSy4sIFMuQy5BLlcuLCBKLk0uZC5WLiwgRS5CLiwgUC5BLnYuRC4sIE4uQS5NLkUudi5kLkIu
KSwgQ2VudGVyIGZvciBMeXNvc29tYWwgYW5kIE1ldGFib2xpYyBEaXNlYXNlcywgRGVwYXJ0bWVu
dCBvZiBOZXVyb2xvZ3k7IEVyYXNtdXMgTUMgVW5pdmVyc2l0eSBNZWRpY2FsIENlbnRlci1Tb3Bo
aWEgQ2hpbGRyZW4mYXBvcztzIEhvc3BpdGFsIChNLkUuSy4sIEouQy52LmQuTS4sIEEuVC52LmQu
UC4pLCBDZW50ZXIgZm9yIEx5c29zb21hbCBhbmQgTWV0YWJvbGljIERpc2Vhc2VzLCBEZXBhcnRt
ZW50IG9mIFBlZGlhdHJpY3M7IEVyYXNtdXMgTUMgVW5pdmVyc2l0eSBNZWRpY2FsIENlbnRlciAo
TS5NLkYuKSwgQ2VudGVyIGZvciBMeXNvc29tYWwgYW5kIE1ldGFib2xpYyBEaXNlYXNlcywgRGVw
YXJ0bWVudCBvZiBSZWhhYmlsaXRhdGlvbiBNZWRpY2luZSBhbmQgUGh5c2ljYWwgVGhlcmFweTsg
YW5kIEVyYXNtdXMgTUMgVW5pdmVyc2l0eSBNZWRpY2FsIENlbnRlciAoRC5SLiksIERlcGFydG1l
bnQgb2YgQmlvc3RhdGlzdGljcywgUm90dGVyZGFtLCB0aGUgTmV0aGVybGFuZHMuIG4uYmVla0Bl
cmFzbXVzbWMubmwuPC9hdXRoLWFkZHJlc3M+PHRpdGxlcz48dGl0bGU+TG9uZy10ZXJtIGJlbmVm
aXQgb2YgZW56eW1lIHJlcGxhY2VtZW50IHRoZXJhcHkgaW4gUG9tcGUgZGlzZWFzZTogQSA1LXll
YXIgcHJvc3BlY3RpdmUgc3R1ZHk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IzNjUtMjM3MzwvcGFnZXM+PHZvbHVtZT44OTwvdm9sdW1lPjxudW1iZXI+
MjM8L251bWJlcj48a2V5d29yZHM+PGtleXdvcmQ+QWN0aXZpdGllcyBvZiBEYWlseSBMaXZpbmc8
L2tleXdvcmQ+PGtleXdvcmQ+QWR1bHQ8L2tleXdvcmQ+PGtleXdvcmQ+QWdlZDwva2V5d29yZD48
a2V5d29yZD5Db2hvcnQgU3R1ZGllczwva2V5d29yZD48a2V5d29yZD5Fbnp5bWUgUmVwbGFjZW1l
bnQgVGhlcmFweS9hZSBbQWR2ZXJzZSBFZmZlY3RzXTwva2V5d29yZD48a2V5d29yZD4qRW56eW1l
IFJlcGxhY2VtZW50IFRoZXJhcHkvbXQgW01ldGhvZHNdPC9rZXl3b3JkPjxrZXl3b3JkPkZlbWFs
ZTwva2V5d29yZD48a2V5d29yZD5Gb2xsb3ctVXAgU3R1ZGllczwva2V5d29yZD48a2V5d29yZD4q
R2x5Y29nZW4gU3RvcmFnZSBEaXNlYXNlIFR5cGUgSUkvZHQgW0RydWcgVGhlcmFweV08L2tleXdv
cmQ+PGtleXdvcmQ+SHVtYW5zPC9rZXl3b3JkPjxrZXl3b3JkPk1hbGU8L2tleXdvcmQ+PGtleXdv
cmQ+TWlkZGxlIEFnZWQ8L2tleXdvcmQ+PGtleXdvcmQ+TXVzY2xlIFN0cmVuZ3RoPC9rZXl3b3Jk
PjxrZXl3b3JkPk11c2NsZSBTdHJlbmd0aCBEeW5hbW9tZXRlcjwva2V5d29yZD48a2V5d29yZD5Q
cm9zcGVjdGl2ZSBTdHVkaWVzPC9rZXl3b3JkPjxrZXl3b3JkPlJlc3BpcmF0b3J5IEZ1bmN0aW9u
IFRlc3RzPC9rZXl3b3JkPjxrZXl3b3JkPlRyZWF0bWVudCBPdXRjb21lPC9rZXl3b3JkPjxrZXl3
b3JkPldhbGsgVGVzdDwva2V5d29yZD48a2V5d29yZD5Zb3VuZyBBZHVsdDwva2V5d29yZD48a2V5
d29yZD5hbHBoYS1HbHVjb3NpZGFzZXMvdHUgW1RoZXJhcGV1dGljIFVzZV08L2tleXdvcmQ+PGtl
eXdvcmQ+RUMgMy0yLTEtMjAgKGFscGhhLUdsdWNvc2lkYXNlcyk8L2tleXdvcmQ+PC9rZXl3b3Jk
cz48ZGF0ZXM+PHllYXI+MjAxNzwveWVhcj48cHViLWRhdGVzPjxkYXRlPkRlYyAwNTwvZGF0ZT48
L3B1Yi1kYXRlcz48L2RhdGVzPjxpc2JuPjE1MjYtNjMyWDwvaXNibj48YWNjZXNzaW9uLW51bT4y
OTExNzk1MTwvYWNjZXNzaW9uLW51bT48dXJscz48L3VybHM+PGN1c3RvbTQ+TUVETElORSAxMjEy
MjAyMyYjeEQ7PC9jdXN0b200PjxlbGVjdHJvbmljLXJlc291cmNlLW51bT5odHRwczovL2R4LmRv
aS5vcmcvMTAuMTIxMi9XTkwuMDAwMDAwMDAwMDAwNDcxMTwvZWxlY3Ryb25pYy1yZXNvdXJjZS1u
dW0+PGxhbmd1YWdlPkVuZ2xpc2g8L2xhbmd1YWdlPjwvcmVjb3JkPjwvQ2l0ZT48L0VuZE5vdGU+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LdXBlcnVzPC9BdXRob3I+PFllYXI+MjAxNzwvWWVhcj48
UmVjTnVtPjgwOTwvUmVjTnVtPjxEaXNwbGF5VGV4dD4oMjYpPC9EaXNwbGF5VGV4dD48cmVjb3Jk
PjxyZWMtbnVtYmVyPjgwOTwvcmVjLW51bWJlcj48Zm9yZWlnbi1rZXlzPjxrZXkgYXBwPSJFTiIg
ZGItaWQ9ImU5c3pwZnJlcnRhejViZWRzZHJ2ZDVkODlkYXBhdzVyeDlwYSIgdGltZXN0YW1wPSIx
NzAyMzk1MzMzIj44MDk8L2tleT48L2ZvcmVpZ24ta2V5cz48cmVmLXR5cGUgbmFtZT0iSm91cm5h
bCBBcnRpY2xlIj4xNzwvcmVmLXR5cGU+PGNvbnRyaWJ1dG9ycz48YXV0aG9ycz48YXV0aG9yPkt1
cGVydXMsIEUuPC9hdXRob3I+PGF1dGhvcj5LcnVpanNoYWFyLCBNLiBFLjwvYXV0aG9yPjxhdXRo
b3I+V2VucywgUy4gQy4gQS48L2F1dGhvcj48YXV0aG9yPmRlIFZyaWVzLCBKLiBNLjwvYXV0aG9y
PjxhdXRob3I+RmF2ZWplZSwgTS4gTS48L2F1dGhvcj48YXV0aG9yPnZhbiBkZXIgTWVpamRlbiwg
Si4gQy48L2F1dGhvcj48YXV0aG9yPlJpem9wb3Vsb3MsIEQuPC9hdXRob3I+PGF1dGhvcj5CcnVz
c2UsIEUuPC9hdXRob3I+PGF1dGhvcj52YW4gRG9vcm4sIFAuIEEuPC9hdXRob3I+PGF1dGhvcj52
YW4gZGVyIFBsb2VnLCBBLiBULjwvYXV0aG9yPjxhdXRob3I+dmFuIGRlciBCZWVrLCBOYW1lPC9h
dXRob3I+PC9hdXRob3JzPjwvY29udHJpYnV0b3JzPjxhdXRoLWFkZHJlc3M+S3VwZXJ1cywgRXN0
aGVyLiBGcm9tIHRoZSBFcmFzbXVzIE1DIFVuaXZlcnNpdHkgTWVkaWNhbCBDZW50ZXIgKEUuSy4s
IFMuQy5BLlcuLCBKLk0uZC5WLiwgRS5CLiwgUC5BLnYuRC4sIE4uQS5NLkUudi5kLkIuKSwgQ2Vu
dGVyIGZvciBMeXNvc29tYWwgYW5kIE1ldGFib2xpYyBEaXNlYXNlcywgRGVwYXJ0bWVudCBvZiBO
ZXVyb2xvZ3k7IEVyYXNtdXMgTUMgVW5pdmVyc2l0eSBNZWRpY2FsIENlbnRlci1Tb3BoaWEgQ2hp
bGRyZW4mYXBvcztzIEhvc3BpdGFsIChNLkUuSy4sIEouQy52LmQuTS4sIEEuVC52LmQuUC4pLCBD
ZW50ZXIgZm9yIEx5c29zb21hbCBhbmQgTWV0YWJvbGljIERpc2Vhc2VzLCBEZXBhcnRtZW50IG9m
IFBlZGlhdHJpY3M7IEVyYXNtdXMgTUMgVW5pdmVyc2l0eSBNZWRpY2FsIENlbnRlciAoTS5NLkYu
KSwgQ2VudGVyIGZvciBMeXNvc29tYWwgYW5kIE1ldGFib2xpYyBEaXNlYXNlcywgRGVwYXJ0bWVu
dCBvZiBSZWhhYmlsaXRhdGlvbiBNZWRpY2luZSBhbmQgUGh5c2ljYWwgVGhlcmFweTsgYW5kIEVy
YXNtdXMgTUMgVW5pdmVyc2l0eSBNZWRpY2FsIENlbnRlciAoRC5SLiksIERlcGFydG1lbnQgb2Yg
Qmlvc3RhdGlzdGljcywgUm90dGVyZGFtLCB0aGUgTmV0aGVybGFuZHMuJiN4RDtLcnVpanNoYWFy
LCBNaWNoZWxsZSBFLiBGcm9tIHRoZSBFcmFzbXVzIE1DIFVuaXZlcnNpdHkgTWVkaWNhbCBDZW50
ZXIgKEUuSy4sIFMuQy5BLlcuLCBKLk0uZC5WLiwgRS5CLiwgUC5BLnYuRC4sIE4uQS5NLkUudi5k
LkIuKSwgQ2VudGVyIGZvciBMeXNvc29tYWwgYW5kIE1ldGFib2xpYyBEaXNlYXNlcywgRGVwYXJ0
bWVudCBvZiBOZXVyb2xvZ3k7IEVyYXNtdXMgTUMgVW5pdmVyc2l0eSBNZWRpY2FsIENlbnRlci1T
b3BoaWEgQ2hpbGRyZW4mYXBvcztzIEhvc3BpdGFsIChNLkUuSy4sIEouQy52LmQuTS4sIEEuVC52
LmQuUC4pLCBDZW50ZXIgZm9yIEx5c29zb21hbCBhbmQgTWV0YWJvbGljIERpc2Vhc2VzLCBEZXBh
cnRtZW50IG9mIFBlZGlhdHJpY3M7IEVyYXNtdXMgTUMgVW5pdmVyc2l0eSBNZWRpY2FsIENlbnRl
ciAoTS5NLkYuKSwgQ2VudGVyIGZvciBMeXNvc29tYWwgYW5kIE1ldGFib2xpYyBEaXNlYXNlcywg
RGVwYXJ0bWVudCBvZiBSZWhhYmlsaXRhdGlvbiBNZWRpY2luZSBhbmQgUGh5c2ljYWwgVGhlcmFw
eTsgYW5kIEVyYXNtdXMgTUMgVW5pdmVyc2l0eSBNZWRpY2FsIENlbnRlciAoRC5SLiksIERlcGFy
dG1lbnQgb2YgQmlvc3RhdGlzdGljcywgUm90dGVyZGFtLCB0aGUgTmV0aGVybGFuZHMuJiN4RDtX
ZW5zLCBTdGVwaGFuIEMgQS4gRnJvbSB0aGUgRXJhc211cyBNQyBVbml2ZXJzaXR5IE1lZGljYWwg
Q2VudGVyIChFLksuLCBTLkMuQS5XLiwgSi5NLmQuVi4sIEUuQi4sIFAuQS52LkQuLCBOLkEuTS5F
LnYuZC5CLiksIENlbnRlciBmb3IgTHlzb3NvbWFsIGFuZCBNZXRhYm9saWMgRGlzZWFzZXMsIERl
cGFydG1lbnQgb2YgTmV1cm9sb2d5OyBFcmFzbXVzIE1DIFVuaXZlcnNpdHkgTWVkaWNhbCBDZW50
ZXItU29waGlhIENoaWxkcmVuJmFwb3M7cyBIb3NwaXRhbCAoTS5FLksuLCBKLkMudi5kLk0uLCBB
LlQudi5kLlAuKSwgQ2VudGVyIGZvciBMeXNvc29tYWwgYW5kIE1ldGFib2xpYyBEaXNlYXNlcywg
RGVwYXJ0bWVudCBvZiBQZWRpYXRyaWNzOyBFcmFzbXVzIE1DIFVuaXZlcnNpdHkgTWVkaWNhbCBD
ZW50ZXIgKE0uTS5GLiksIENlbnRlciBmb3IgTHlzb3NvbWFsIGFuZCBNZXRhYm9saWMgRGlzZWFz
ZXMsIERlcGFydG1lbnQgb2YgUmVoYWJpbGl0YXRpb24gTWVkaWNpbmUgYW5kIFBoeXNpY2FsIFRo
ZXJhcHk7IGFuZCBFcmFzbXVzIE1DIFVuaXZlcnNpdHkgTWVkaWNhbCBDZW50ZXIgKEQuUi4pLCBE
ZXBhcnRtZW50IG9mIEJpb3N0YXRpc3RpY3MsIFJvdHRlcmRhbSwgdGhlIE5ldGhlcmxhbmRzLiYj
eEQ7ZGUgVnJpZXMsIEp1bmEgTS4gRnJvbSB0aGUgRXJhc211cyBNQyBVbml2ZXJzaXR5IE1lZGlj
YWwgQ2VudGVyIChFLksuLCBTLkMuQS5XLiwgSi5NLmQuVi4sIEUuQi4sIFAuQS52LkQuLCBOLkEu
TS5FLnYuZC5CLiksIENlbnRlciBmb3IgTHlzb3NvbWFsIGFuZCBNZXRhYm9saWMgRGlzZWFzZXMs
IERlcGFydG1lbnQgb2YgTmV1cm9sb2d5OyBFcmFzbXVzIE1DIFVuaXZlcnNpdHkgTWVkaWNhbCBD
ZW50ZXItU29waGlhIENoaWxkcmVuJmFwb3M7cyBIb3NwaXRhbCAoTS5FLksuLCBKLkMudi5kLk0u
LCBBLlQudi5kLlAuKSwgQ2VudGVyIGZvciBMeXNvc29tYWwgYW5kIE1ldGFib2xpYyBEaXNlYXNl
cywgRGVwYXJ0bWVudCBvZiBQZWRpYXRyaWNzOyBFcmFzbXVzIE1DIFVuaXZlcnNpdHkgTWVkaWNh
bCBDZW50ZXIgKE0uTS5GLiksIENlbnRlciBmb3IgTHlzb3NvbWFsIGFuZCBNZXRhYm9saWMgRGlz
ZWFzZXMsIERlcGFydG1lbnQgb2YgUmVoYWJpbGl0YXRpb24gTWVkaWNpbmUgYW5kIFBoeXNpY2Fs
IFRoZXJhcHk7IGFuZCBFcmFzbXVzIE1DIFVuaXZlcnNpdHkgTWVkaWNhbCBDZW50ZXIgKEQuUi4p
LCBEZXBhcnRtZW50IG9mIEJpb3N0YXRpc3RpY3MsIFJvdHRlcmRhbSwgdGhlIE5ldGhlcmxhbmRz
LiYjeEQ7RmF2ZWplZSwgTWFyZWluIE0uIEZyb20gdGhlIEVyYXNtdXMgTUMgVW5pdmVyc2l0eSBN
ZWRpY2FsIENlbnRlciAoRS5LLiwgUy5DLkEuVy4sIEouTS5kLlYuLCBFLkIuLCBQLkEudi5ELiwg
Ti5BLk0uRS52LmQuQi4pLCBDZW50ZXIgZm9yIEx5c29zb21hbCBhbmQgTWV0YWJvbGljIERpc2Vh
c2VzLCBEZXBhcnRtZW50IG9mIE5ldXJvbG9neTsgRXJhc211cyBNQyBVbml2ZXJzaXR5IE1lZGlj
YWwgQ2VudGVyLVNvcGhpYSBDaGlsZHJlbiZhcG9zO3MgSG9zcGl0YWwgKE0uRS5LLiwgSi5DLnYu
ZC5NLiwgQS5ULnYuZC5QLiksIENlbnRlciBmb3IgTHlzb3NvbWFsIGFuZCBNZXRhYm9saWMgRGlz
ZWFzZXMsIERlcGFydG1lbnQgb2YgUGVkaWF0cmljczsgRXJhc211cyBNQyBVbml2ZXJzaXR5IE1l
ZGljYWwgQ2VudGVyIChNLk0uRi4pLCBDZW50ZXIgZm9yIEx5c29zb21hbCBhbmQgTWV0YWJvbGlj
IERpc2Vhc2VzLCBEZXBhcnRtZW50IG9mIFJlaGFiaWxpdGF0aW9uIE1lZGljaW5lIGFuZCBQaHlz
aWNhbCBUaGVyYXB5OyBhbmQgRXJhc211cyBNQyBVbml2ZXJzaXR5IE1lZGljYWwgQ2VudGVyIChE
LlIuKSwgRGVwYXJ0bWVudCBvZiBCaW9zdGF0aXN0aWNzLCBSb3R0ZXJkYW0sIHRoZSBOZXRoZXJs
YW5kcy4mI3hEO3ZhbiBkZXIgTWVpamRlbiwgSmFuIEMuIEZyb20gdGhlIEVyYXNtdXMgTUMgVW5p
dmVyc2l0eSBNZWRpY2FsIENlbnRlciAoRS5LLiwgUy5DLkEuVy4sIEouTS5kLlYuLCBFLkIuLCBQ
LkEudi5ELiwgTi5BLk0uRS52LmQuQi4pLCBDZW50ZXIgZm9yIEx5c29zb21hbCBhbmQgTWV0YWJv
bGljIERpc2Vhc2VzLCBEZXBhcnRtZW50IG9mIE5ldXJvbG9neTsgRXJhc211cyBNQyBVbml2ZXJz
aXR5IE1lZGljYWwgQ2VudGVyLVNvcGhpYSBDaGlsZHJlbiZhcG9zO3MgSG9zcGl0YWwgKE0uRS5L
LiwgSi5DLnYuZC5NLiwgQS5ULnYuZC5QLiksIENlbnRlciBmb3IgTHlzb3NvbWFsIGFuZCBNZXRh
Ym9saWMgRGlzZWFzZXMsIERlcGFydG1lbnQgb2YgUGVkaWF0cmljczsgRXJhc211cyBNQyBVbml2
ZXJzaXR5IE1lZGljYWwgQ2VudGVyIChNLk0uRi4pLCBDZW50ZXIgZm9yIEx5c29zb21hbCBhbmQg
TWV0YWJvbGljIERpc2Vhc2VzLCBEZXBhcnRtZW50IG9mIFJlaGFiaWxpdGF0aW9uIE1lZGljaW5l
IGFuZCBQaHlzaWNhbCBUaGVyYXB5OyBhbmQgRXJhc211cyBNQyBVbml2ZXJzaXR5IE1lZGljYWwg
Q2VudGVyIChELlIuKSwgRGVwYXJ0bWVudCBvZiBCaW9zdGF0aXN0aWNzLCBSb3R0ZXJkYW0sIHRo
ZSBOZXRoZXJsYW5kcy4mI3hEO1Jpem9wb3Vsb3MsIERpbWl0cmlzLiBGcm9tIHRoZSBFcmFzbXVz
IE1DIFVuaXZlcnNpdHkgTWVkaWNhbCBDZW50ZXIgKEUuSy4sIFMuQy5BLlcuLCBKLk0uZC5WLiwg
RS5CLiwgUC5BLnYuRC4sIE4uQS5NLkUudi5kLkIuKSwgQ2VudGVyIGZvciBMeXNvc29tYWwgYW5k
IE1ldGFib2xpYyBEaXNlYXNlcywgRGVwYXJ0bWVudCBvZiBOZXVyb2xvZ3k7IEVyYXNtdXMgTUMg
VW5pdmVyc2l0eSBNZWRpY2FsIENlbnRlci1Tb3BoaWEgQ2hpbGRyZW4mYXBvcztzIEhvc3BpdGFs
IChNLkUuSy4sIEouQy52LmQuTS4sIEEuVC52LmQuUC4pLCBDZW50ZXIgZm9yIEx5c29zb21hbCBh
bmQgTWV0YWJvbGljIERpc2Vhc2VzLCBEZXBhcnRtZW50IG9mIFBlZGlhdHJpY3M7IEVyYXNtdXMg
TUMgVW5pdmVyc2l0eSBNZWRpY2FsIENlbnRlciAoTS5NLkYuKSwgQ2VudGVyIGZvciBMeXNvc29t
YWwgYW5kIE1ldGFib2xpYyBEaXNlYXNlcywgRGVwYXJ0bWVudCBvZiBSZWhhYmlsaXRhdGlvbiBN
ZWRpY2luZSBhbmQgUGh5c2ljYWwgVGhlcmFweTsgYW5kIEVyYXNtdXMgTUMgVW5pdmVyc2l0eSBN
ZWRpY2FsIENlbnRlciAoRC5SLiksIERlcGFydG1lbnQgb2YgQmlvc3RhdGlzdGljcywgUm90dGVy
ZGFtLCB0aGUgTmV0aGVybGFuZHMuJiN4RDtCcnVzc2UsIEVzdGhlci4gRnJvbSB0aGUgRXJhc211
cyBNQyBVbml2ZXJzaXR5IE1lZGljYWwgQ2VudGVyIChFLksuLCBTLkMuQS5XLiwgSi5NLmQuVi4s
IEUuQi4sIFAuQS52LkQuLCBOLkEuTS5FLnYuZC5CLiksIENlbnRlciBmb3IgTHlzb3NvbWFsIGFu
ZCBNZXRhYm9saWMgRGlzZWFzZXMsIERlcGFydG1lbnQgb2YgTmV1cm9sb2d5OyBFcmFzbXVzIE1D
IFVuaXZlcnNpdHkgTWVkaWNhbCBDZW50ZXItU29waGlhIENoaWxkcmVuJmFwb3M7cyBIb3NwaXRh
bCAoTS5FLksuLCBKLkMudi5kLk0uLCBBLlQudi5kLlAuKSwgQ2VudGVyIGZvciBMeXNvc29tYWwg
YW5kIE1ldGFib2xpYyBEaXNlYXNlcywgRGVwYXJ0bWVudCBvZiBQZWRpYXRyaWNzOyBFcmFzbXVz
IE1DIFVuaXZlcnNpdHkgTWVkaWNhbCBDZW50ZXIgKE0uTS5GLiksIENlbnRlciBmb3IgTHlzb3Nv
bWFsIGFuZCBNZXRhYm9saWMgRGlzZWFzZXMsIERlcGFydG1lbnQgb2YgUmVoYWJpbGl0YXRpb24g
TWVkaWNpbmUgYW5kIFBoeXNpY2FsIFRoZXJhcHk7IGFuZCBFcmFzbXVzIE1DIFVuaXZlcnNpdHkg
TWVkaWNhbCBDZW50ZXIgKEQuUi4pLCBEZXBhcnRtZW50IG9mIEJpb3N0YXRpc3RpY3MsIFJvdHRl
cmRhbSwgdGhlIE5ldGhlcmxhbmRzLiYjeEQ7dmFuIERvb3JuLCBQaWV0ZXIgQS4gRnJvbSB0aGUg
RXJhc211cyBNQyBVbml2ZXJzaXR5IE1lZGljYWwgQ2VudGVyIChFLksuLCBTLkMuQS5XLiwgSi5N
LmQuVi4sIEUuQi4sIFAuQS52LkQuLCBOLkEuTS5FLnYuZC5CLiksIENlbnRlciBmb3IgTHlzb3Nv
bWFsIGFuZCBNZXRhYm9saWMgRGlzZWFzZXMsIERlcGFydG1lbnQgb2YgTmV1cm9sb2d5OyBFcmFz
bXVzIE1DIFVuaXZlcnNpdHkgTWVkaWNhbCBDZW50ZXItU29waGlhIENoaWxkcmVuJmFwb3M7cyBI
b3NwaXRhbCAoTS5FLksuLCBKLkMudi5kLk0uLCBBLlQudi5kLlAuKSwgQ2VudGVyIGZvciBMeXNv
c29tYWwgYW5kIE1ldGFib2xpYyBEaXNlYXNlcywgRGVwYXJ0bWVudCBvZiBQZWRpYXRyaWNzOyBF
cmFzbXVzIE1DIFVuaXZlcnNpdHkgTWVkaWNhbCBDZW50ZXIgKE0uTS5GLiksIENlbnRlciBmb3Ig
THlzb3NvbWFsIGFuZCBNZXRhYm9saWMgRGlzZWFzZXMsIERlcGFydG1lbnQgb2YgUmVoYWJpbGl0
YXRpb24gTWVkaWNpbmUgYW5kIFBoeXNpY2FsIFRoZXJhcHk7IGFuZCBFcmFzbXVzIE1DIFVuaXZl
cnNpdHkgTWVkaWNhbCBDZW50ZXIgKEQuUi4pLCBEZXBhcnRtZW50IG9mIEJpb3N0YXRpc3RpY3Ms
IFJvdHRlcmRhbSwgdGhlIE5ldGhlcmxhbmRzLiYjeEQ7dmFuIGRlciBQbG9lZywgQW5zIFQuIEZy
b20gdGhlIEVyYXNtdXMgTUMgVW5pdmVyc2l0eSBNZWRpY2FsIENlbnRlciAoRS5LLiwgUy5DLkEu
Vy4sIEouTS5kLlYuLCBFLkIuLCBQLkEudi5ELiwgTi5BLk0uRS52LmQuQi4pLCBDZW50ZXIgZm9y
IEx5c29zb21hbCBhbmQgTWV0YWJvbGljIERpc2Vhc2VzLCBEZXBhcnRtZW50IG9mIE5ldXJvbG9n
eTsgRXJhc211cyBNQyBVbml2ZXJzaXR5IE1lZGljYWwgQ2VudGVyLVNvcGhpYSBDaGlsZHJlbiZh
cG9zO3MgSG9zcGl0YWwgKE0uRS5LLiwgSi5DLnYuZC5NLiwgQS5ULnYuZC5QLiksIENlbnRlciBm
b3IgTHlzb3NvbWFsIGFuZCBNZXRhYm9saWMgRGlzZWFzZXMsIERlcGFydG1lbnQgb2YgUGVkaWF0
cmljczsgRXJhc211cyBNQyBVbml2ZXJzaXR5IE1lZGljYWwgQ2VudGVyIChNLk0uRi4pLCBDZW50
ZXIgZm9yIEx5c29zb21hbCBhbmQgTWV0YWJvbGljIERpc2Vhc2VzLCBEZXBhcnRtZW50IG9mIFJl
aGFiaWxpdGF0aW9uIE1lZGljaW5lIGFuZCBQaHlzaWNhbCBUaGVyYXB5OyBhbmQgRXJhc211cyBN
QyBVbml2ZXJzaXR5IE1lZGljYWwgQ2VudGVyIChELlIuKSwgRGVwYXJ0bWVudCBvZiBCaW9zdGF0
aXN0aWNzLCBSb3R0ZXJkYW0sIHRoZSBOZXRoZXJsYW5kcy4mI3hEO3ZhbiBkZXIgQmVlaywgTmFk
aW5lIEEgTSBFLiBGcm9tIHRoZSBFcmFzbXVzIE1DIFVuaXZlcnNpdHkgTWVkaWNhbCBDZW50ZXIg
KEUuSy4sIFMuQy5BLlcuLCBKLk0uZC5WLiwgRS5CLiwgUC5BLnYuRC4sIE4uQS5NLkUudi5kLkIu
KSwgQ2VudGVyIGZvciBMeXNvc29tYWwgYW5kIE1ldGFib2xpYyBEaXNlYXNlcywgRGVwYXJ0bWVu
dCBvZiBOZXVyb2xvZ3k7IEVyYXNtdXMgTUMgVW5pdmVyc2l0eSBNZWRpY2FsIENlbnRlci1Tb3Bo
aWEgQ2hpbGRyZW4mYXBvcztzIEhvc3BpdGFsIChNLkUuSy4sIEouQy52LmQuTS4sIEEuVC52LmQu
UC4pLCBDZW50ZXIgZm9yIEx5c29zb21hbCBhbmQgTWV0YWJvbGljIERpc2Vhc2VzLCBEZXBhcnRt
ZW50IG9mIFBlZGlhdHJpY3M7IEVyYXNtdXMgTUMgVW5pdmVyc2l0eSBNZWRpY2FsIENlbnRlciAo
TS5NLkYuKSwgQ2VudGVyIGZvciBMeXNvc29tYWwgYW5kIE1ldGFib2xpYyBEaXNlYXNlcywgRGVw
YXJ0bWVudCBvZiBSZWhhYmlsaXRhdGlvbiBNZWRpY2luZSBhbmQgUGh5c2ljYWwgVGhlcmFweTsg
YW5kIEVyYXNtdXMgTUMgVW5pdmVyc2l0eSBNZWRpY2FsIENlbnRlciAoRC5SLiksIERlcGFydG1l
bnQgb2YgQmlvc3RhdGlzdGljcywgUm90dGVyZGFtLCB0aGUgTmV0aGVybGFuZHMuIG4uYmVla0Bl
cmFzbXVzbWMubmwuPC9hdXRoLWFkZHJlc3M+PHRpdGxlcz48dGl0bGU+TG9uZy10ZXJtIGJlbmVm
aXQgb2YgZW56eW1lIHJlcGxhY2VtZW50IHRoZXJhcHkgaW4gUG9tcGUgZGlzZWFzZTogQSA1LXll
YXIgcHJvc3BlY3RpdmUgc3R1ZHk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IzNjUtMjM3MzwvcGFnZXM+PHZvbHVtZT44OTwvdm9sdW1lPjxudW1iZXI+
MjM8L251bWJlcj48a2V5d29yZHM+PGtleXdvcmQ+QWN0aXZpdGllcyBvZiBEYWlseSBMaXZpbmc8
L2tleXdvcmQ+PGtleXdvcmQ+QWR1bHQ8L2tleXdvcmQ+PGtleXdvcmQ+QWdlZDwva2V5d29yZD48
a2V5d29yZD5Db2hvcnQgU3R1ZGllczwva2V5d29yZD48a2V5d29yZD5Fbnp5bWUgUmVwbGFjZW1l
bnQgVGhlcmFweS9hZSBbQWR2ZXJzZSBFZmZlY3RzXTwva2V5d29yZD48a2V5d29yZD4qRW56eW1l
IFJlcGxhY2VtZW50IFRoZXJhcHkvbXQgW01ldGhvZHNdPC9rZXl3b3JkPjxrZXl3b3JkPkZlbWFs
ZTwva2V5d29yZD48a2V5d29yZD5Gb2xsb3ctVXAgU3R1ZGllczwva2V5d29yZD48a2V5d29yZD4q
R2x5Y29nZW4gU3RvcmFnZSBEaXNlYXNlIFR5cGUgSUkvZHQgW0RydWcgVGhlcmFweV08L2tleXdv
cmQ+PGtleXdvcmQ+SHVtYW5zPC9rZXl3b3JkPjxrZXl3b3JkPk1hbGU8L2tleXdvcmQ+PGtleXdv
cmQ+TWlkZGxlIEFnZWQ8L2tleXdvcmQ+PGtleXdvcmQ+TXVzY2xlIFN0cmVuZ3RoPC9rZXl3b3Jk
PjxrZXl3b3JkPk11c2NsZSBTdHJlbmd0aCBEeW5hbW9tZXRlcjwva2V5d29yZD48a2V5d29yZD5Q
cm9zcGVjdGl2ZSBTdHVkaWVzPC9rZXl3b3JkPjxrZXl3b3JkPlJlc3BpcmF0b3J5IEZ1bmN0aW9u
IFRlc3RzPC9rZXl3b3JkPjxrZXl3b3JkPlRyZWF0bWVudCBPdXRjb21lPC9rZXl3b3JkPjxrZXl3
b3JkPldhbGsgVGVzdDwva2V5d29yZD48a2V5d29yZD5Zb3VuZyBBZHVsdDwva2V5d29yZD48a2V5
d29yZD5hbHBoYS1HbHVjb3NpZGFzZXMvdHUgW1RoZXJhcGV1dGljIFVzZV08L2tleXdvcmQ+PGtl
eXdvcmQ+RUMgMy0yLTEtMjAgKGFscGhhLUdsdWNvc2lkYXNlcyk8L2tleXdvcmQ+PC9rZXl3b3Jk
cz48ZGF0ZXM+PHllYXI+MjAxNzwveWVhcj48cHViLWRhdGVzPjxkYXRlPkRlYyAwNTwvZGF0ZT48
L3B1Yi1kYXRlcz48L2RhdGVzPjxpc2JuPjE1MjYtNjMyWDwvaXNibj48YWNjZXNzaW9uLW51bT4y
OTExNzk1MTwvYWNjZXNzaW9uLW51bT48dXJscz48L3VybHM+PGN1c3RvbTQ+TUVETElORSAxMjEy
MjAyMyYjeEQ7PC9jdXN0b200PjxlbGVjdHJvbmljLXJlc291cmNlLW51bT5odHRwczovL2R4LmRv
aS5vcmcvMTAuMTIxMi9XTkwuMDAwMDAwMDAwMDAwNDcxMTwvZWxlY3Ryb25pYy1yZXNvdXJjZS1u
dW0+PGxhbmd1YWdlPkVuZ2xpc2g8L2xhbmd1YWdlPjwvcmVjb3JkPjwvQ2l0ZT48L0VuZE5vdGU+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E91264">
              <w:rPr>
                <w:rFonts w:ascii="Times New Roman" w:hAnsi="Times New Roman" w:cs="Times New Roman"/>
                <w:noProof/>
                <w:sz w:val="20"/>
                <w:szCs w:val="20"/>
              </w:rPr>
              <w:t>(26)</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F10892">
              <w:rPr>
                <w:rFonts w:ascii="Times New Roman" w:hAnsi="Times New Roman" w:cs="Times New Roman"/>
                <w:sz w:val="20"/>
                <w:szCs w:val="20"/>
              </w:rPr>
              <w:t>88</w:t>
            </w:r>
          </w:p>
        </w:tc>
        <w:tc>
          <w:tcPr>
            <w:tcW w:w="459" w:type="pct"/>
          </w:tcPr>
          <w:p w14:paraId="7E6F1F7F"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ERT</w:t>
            </w:r>
          </w:p>
        </w:tc>
        <w:tc>
          <w:tcPr>
            <w:tcW w:w="872" w:type="pct"/>
          </w:tcPr>
          <w:p w14:paraId="08184BB8"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376</w:t>
            </w:r>
            <w:r w:rsidRPr="00916D50">
              <w:rPr>
                <w:rFonts w:ascii="Times New Roman" w:hAnsi="Times New Roman" w:cs="Times New Roman"/>
                <w:sz w:val="20"/>
                <w:szCs w:val="20"/>
                <w:vertAlign w:val="superscript"/>
              </w:rPr>
              <w:t>*</w:t>
            </w:r>
          </w:p>
          <w:p w14:paraId="271D79A2" w14:textId="77777777" w:rsidR="00F86D97"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5 years: 416</w:t>
            </w:r>
            <w:r w:rsidRPr="00916D50">
              <w:rPr>
                <w:rFonts w:ascii="Times New Roman" w:hAnsi="Times New Roman" w:cs="Times New Roman"/>
                <w:sz w:val="20"/>
                <w:szCs w:val="20"/>
                <w:vertAlign w:val="superscript"/>
              </w:rPr>
              <w:t>*</w:t>
            </w:r>
            <w:r>
              <w:rPr>
                <w:rFonts w:ascii="Times New Roman" w:hAnsi="Times New Roman" w:cs="Times New Roman"/>
                <w:sz w:val="20"/>
                <w:szCs w:val="20"/>
              </w:rPr>
              <w:t xml:space="preserve">, n=53 </w:t>
            </w:r>
          </w:p>
          <w:p w14:paraId="30D000A3"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 40.9, p=0.03</w:t>
            </w:r>
          </w:p>
        </w:tc>
        <w:tc>
          <w:tcPr>
            <w:tcW w:w="367" w:type="pct"/>
          </w:tcPr>
          <w:p w14:paraId="36B53D50"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NR</w:t>
            </w:r>
          </w:p>
        </w:tc>
        <w:tc>
          <w:tcPr>
            <w:tcW w:w="835" w:type="pct"/>
          </w:tcPr>
          <w:p w14:paraId="61FE0692"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Upright:</w:t>
            </w:r>
          </w:p>
          <w:p w14:paraId="694EE714"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5 years: CFB: -0.1</w:t>
            </w:r>
            <w:r w:rsidRPr="00F10892">
              <w:rPr>
                <w:rFonts w:ascii="Times New Roman" w:hAnsi="Times New Roman" w:cs="Times New Roman"/>
                <w:sz w:val="20"/>
                <w:szCs w:val="20"/>
              </w:rPr>
              <w:t>,</w:t>
            </w:r>
            <w:r>
              <w:rPr>
                <w:rFonts w:ascii="Times New Roman" w:hAnsi="Times New Roman" w:cs="Times New Roman"/>
                <w:sz w:val="20"/>
                <w:szCs w:val="20"/>
              </w:rPr>
              <w:t xml:space="preserve"> p=0.84,</w:t>
            </w:r>
            <w:r w:rsidRPr="00F10892">
              <w:rPr>
                <w:rFonts w:ascii="Times New Roman" w:hAnsi="Times New Roman" w:cs="Times New Roman"/>
                <w:sz w:val="20"/>
                <w:szCs w:val="20"/>
              </w:rPr>
              <w:t xml:space="preserve"> </w:t>
            </w:r>
            <w:r>
              <w:rPr>
                <w:rFonts w:ascii="Times New Roman" w:hAnsi="Times New Roman" w:cs="Times New Roman"/>
                <w:sz w:val="20"/>
                <w:szCs w:val="20"/>
              </w:rPr>
              <w:t>n=</w:t>
            </w:r>
            <w:r w:rsidRPr="00F10892">
              <w:rPr>
                <w:rFonts w:ascii="Times New Roman" w:hAnsi="Times New Roman" w:cs="Times New Roman"/>
                <w:sz w:val="20"/>
                <w:szCs w:val="20"/>
              </w:rPr>
              <w:t>84</w:t>
            </w:r>
          </w:p>
          <w:p w14:paraId="1303D484"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Supine:</w:t>
            </w:r>
          </w:p>
          <w:p w14:paraId="14FC9529"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5 years: CFB: -2.9, p=0.005, n=74</w:t>
            </w:r>
          </w:p>
        </w:tc>
        <w:tc>
          <w:tcPr>
            <w:tcW w:w="725" w:type="pct"/>
          </w:tcPr>
          <w:p w14:paraId="38F30B21"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CFBL at 5 years: </w:t>
            </w:r>
          </w:p>
          <w:p w14:paraId="5EFEC488"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MRC score</w:t>
            </w:r>
            <w:r>
              <w:rPr>
                <w:rFonts w:ascii="Times New Roman" w:hAnsi="Times New Roman" w:cs="Times New Roman"/>
                <w:sz w:val="20"/>
                <w:szCs w:val="20"/>
              </w:rPr>
              <w:t>: 0.7</w:t>
            </w:r>
            <w:r w:rsidRPr="00F10892">
              <w:rPr>
                <w:rFonts w:ascii="Times New Roman" w:hAnsi="Times New Roman" w:cs="Times New Roman"/>
                <w:sz w:val="20"/>
                <w:szCs w:val="20"/>
              </w:rPr>
              <w:t>,</w:t>
            </w:r>
            <w:r>
              <w:rPr>
                <w:rFonts w:ascii="Times New Roman" w:hAnsi="Times New Roman" w:cs="Times New Roman"/>
                <w:sz w:val="20"/>
                <w:szCs w:val="20"/>
              </w:rPr>
              <w:t xml:space="preserve"> p=0.25, n=</w:t>
            </w:r>
            <w:r w:rsidRPr="00F10892">
              <w:rPr>
                <w:rFonts w:ascii="Times New Roman" w:hAnsi="Times New Roman" w:cs="Times New Roman"/>
                <w:sz w:val="20"/>
                <w:szCs w:val="20"/>
              </w:rPr>
              <w:t>88</w:t>
            </w:r>
          </w:p>
          <w:p w14:paraId="6EC6838C" w14:textId="77777777" w:rsidR="00F86D97"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HHD score:</w:t>
            </w:r>
            <w:r>
              <w:rPr>
                <w:rFonts w:ascii="Times New Roman" w:hAnsi="Times New Roman" w:cs="Times New Roman"/>
                <w:sz w:val="20"/>
                <w:szCs w:val="20"/>
              </w:rPr>
              <w:t xml:space="preserve"> 8.4</w:t>
            </w:r>
            <w:r w:rsidRPr="00F10892">
              <w:rPr>
                <w:rFonts w:ascii="Times New Roman" w:hAnsi="Times New Roman" w:cs="Times New Roman"/>
                <w:sz w:val="20"/>
                <w:szCs w:val="20"/>
              </w:rPr>
              <w:t>,</w:t>
            </w:r>
            <w:r>
              <w:rPr>
                <w:rFonts w:ascii="Times New Roman" w:hAnsi="Times New Roman" w:cs="Times New Roman"/>
                <w:sz w:val="20"/>
                <w:szCs w:val="20"/>
              </w:rPr>
              <w:t xml:space="preserve"> p&lt;0.001, n=</w:t>
            </w:r>
            <w:r w:rsidRPr="00F10892">
              <w:rPr>
                <w:rFonts w:ascii="Times New Roman" w:hAnsi="Times New Roman" w:cs="Times New Roman"/>
                <w:sz w:val="20"/>
                <w:szCs w:val="20"/>
              </w:rPr>
              <w:t>84</w:t>
            </w:r>
          </w:p>
          <w:p w14:paraId="50B19283"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QFMT score: -0.2, p=0.87</w:t>
            </w:r>
          </w:p>
          <w:p w14:paraId="474E80C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R-Pact: 3.6, p=0.004</w:t>
            </w:r>
          </w:p>
        </w:tc>
        <w:tc>
          <w:tcPr>
            <w:tcW w:w="918" w:type="pct"/>
          </w:tcPr>
          <w:p w14:paraId="29AF66A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8 and 9 additional patients needed a ventilator or wheelchair respectively at study end. </w:t>
            </w:r>
          </w:p>
          <w:p w14:paraId="4901E10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IP: CFB: -0.5%, p=0.81, n=83</w:t>
            </w:r>
          </w:p>
          <w:p w14:paraId="68225A2D"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MEP: CFB: 2.6%, p=0.18, n=83</w:t>
            </w:r>
          </w:p>
        </w:tc>
      </w:tr>
      <w:tr w:rsidR="00F86D97" w:rsidRPr="00F10892" w14:paraId="50445CD7" w14:textId="77777777" w:rsidTr="00B44790">
        <w:trPr>
          <w:jc w:val="center"/>
        </w:trPr>
        <w:tc>
          <w:tcPr>
            <w:tcW w:w="824" w:type="pct"/>
            <w:vMerge w:val="restart"/>
          </w:tcPr>
          <w:p w14:paraId="210A0FA5" w14:textId="158337DC" w:rsidR="00F86D97" w:rsidRDefault="00F86D97" w:rsidP="007F78A2">
            <w:pPr>
              <w:rPr>
                <w:rFonts w:ascii="Times New Roman" w:hAnsi="Times New Roman" w:cs="Times New Roman"/>
                <w:sz w:val="20"/>
                <w:szCs w:val="20"/>
              </w:rPr>
            </w:pPr>
            <w:r>
              <w:rPr>
                <w:rFonts w:ascii="Times New Roman" w:hAnsi="Times New Roman" w:cs="Times New Roman"/>
                <w:sz w:val="20"/>
                <w:szCs w:val="20"/>
              </w:rPr>
              <w:t>Kuperus et al (2018)</w:t>
            </w:r>
            <w:bookmarkStart w:id="16" w:name="_Hlk187151734"/>
            <w:r w:rsidR="00E91264">
              <w:rPr>
                <w:rFonts w:ascii="Times New Roman" w:hAnsi="Times New Roman" w:cs="Times New Roman"/>
                <w:sz w:val="20"/>
                <w:szCs w:val="20"/>
              </w:rPr>
              <w:fldChar w:fldCharType="begin">
                <w:fldData xml:space="preserve">PEVuZE5vdGU+PENpdGU+PEF1dGhvcj5LdXBlcnVzPC9BdXRob3I+PFllYXI+MjAxODwvWWVhcj48
UmVjTnVtPjcwMTwvUmVjTnVtPjxEaXNwbGF5VGV4dD4oMjcpPC9EaXNwbGF5VGV4dD48cmVjb3Jk
PjxyZWMtbnVtYmVyPjcwMTwvcmVjLW51bWJlcj48Zm9yZWlnbi1rZXlzPjxrZXkgYXBwPSJFTiIg
ZGItaWQ9ImU5c3pwZnJlcnRhejViZWRzZHJ2ZDVkODlkYXBhdzVyeDlwYSIgdGltZXN0YW1wPSIx
NzAyMzk1MzMzIj43MDE8L2tleT48L2ZvcmVpZ24ta2V5cz48cmVmLXR5cGUgbmFtZT0iSm91cm5h
bCBBcnRpY2xlIj4xNzwvcmVmLXR5cGU+PGNvbnRyaWJ1dG9ycz48YXV0aG9ycz48YXV0aG9yPkt1
cGVydXMsIEUuPC9hdXRob3I+PGF1dGhvcj52YW4gZGVyIE1laWpkZW4sIEouIEMuPC9hdXRob3I+
PGF1dGhvcj5JbiAmYXBvczt0IEdyb2VuLCBTLiBMLiBNLjwvYXV0aG9yPjxhdXRob3I+S3Jvb3Ms
IE0uIEEuPC9hdXRob3I+PGF1dGhvcj5Ib29nZXZlZW4tV2VzdGVydmVsZCwgTS48L2F1dGhvcj48
YXV0aG9yPlJpem9wb3Vsb3MsIEQuPC9hdXRob3I+PGF1dGhvcj5NYXJ0aW5leiwgTS4gWS4gTi48
L2F1dGhvcj48YXV0aG9yPktydWlqc2hhYXIsIE0uIEUuPC9hdXRob3I+PGF1dGhvcj52YW4gRG9v
cm4sIFAuIEEuPC9hdXRob3I+PGF1dGhvcj52YW4gZGVyIEJlZWssIE5hbWU8L2F1dGhvcj48YXV0
aG9yPnZhbiBkZXIgUGxvZWcsIEEuIFQuPC9hdXRob3I+PGF1dGhvcj5QaWpuYXBwZWwsIFd3bXA8
L2F1dGhvcj48L2F1dGhvcnM+PC9jb250cmlidXRvcnM+PGF1dGgtYWRkcmVzcz5LdXBlcnVzLCBF
c3RoZXIuIENlbnRlciBmb3IgTHlzb3NvbWFsIGFuZCBNZXRhYm9saWMgRGlzZWFzZXMsIEVyYXNt
dXMgTUMgVW5pdmVyc2l0eSBNZWRpY2FsIENlbnRlciwgUm90dGVyZGFtLCB0aGUgTmV0aGVybGFu
ZHMuJiN4RDtLdXBlcnVzLCBFc3RoZXIuIERlcGFydG1lbnQgb2YgTmV1cm9sb2d5LCBFcmFzbXVz
IE1DIFVuaXZlcnNpdHkgTWVkaWNhbCBDZW50ZXIsIFJvdHRlcmRhbSwgdGhlIE5ldGhlcmxhbmRz
LiYjeEQ7dmFuIGRlciBNZWlqZGVuLCBKYW4gQy4gQ2VudGVyIGZvciBMeXNvc29tYWwgYW5kIE1l
dGFib2xpYyBEaXNlYXNlcywgRXJhc211cyBNQyBVbml2ZXJzaXR5IE1lZGljYWwgQ2VudGVyLCBS
b3R0ZXJkYW0sIHRoZSBOZXRoZXJsYW5kcy4mI3hEO3ZhbiBkZXIgTWVpamRlbiwgSmFuIEMuIERl
cGFydG1lbnQgb2YgUGVkaWF0cmljcywgRXJhc211cyBNQyBVbml2ZXJzaXR5IE1lZGljYWwgQ2Vu
dGVyLCBSb3R0ZXJkYW0sIHRoZSBOZXRoZXJsYW5kcy4mI3hEO0luICZhcG9zO3QgR3JvZW4sIFN0
aWpuIEwgTS4gQ2VudGVyIGZvciBMeXNvc29tYWwgYW5kIE1ldGFib2xpYyBEaXNlYXNlcywgRXJh
c211cyBNQyBVbml2ZXJzaXR5IE1lZGljYWwgQ2VudGVyLCBSb3R0ZXJkYW0sIHRoZSBOZXRoZXJs
YW5kcy4mI3hEO0luICZhcG9zO3QgR3JvZW4sIFN0aWpuIEwgTS4gRGVwYXJ0bWVudCBvZiBQZWRp
YXRyaWNzLCBFcmFzbXVzIE1DIFVuaXZlcnNpdHkgTWVkaWNhbCBDZW50ZXIsIFJvdHRlcmRhbSwg
dGhlIE5ldGhlcmxhbmRzLiYjeEQ7SW4gJmFwb3M7dCBHcm9lbiwgU3Rpam4gTCBNLiBEZXBhcnRt
ZW50IG9mIENsaW5pY2FsIEdlbmV0aWNzLCBFcmFzbXVzIE1DIFVuaXZlcnNpdHkgTWVkaWNhbCBD
ZW50ZXIsIFJvdHRlcmRhbSwgdGhlIE5ldGhlcmxhbmRzLiYjeEQ7S3Jvb3MsIE1hcmlhbiBBLiBD
ZW50ZXIgZm9yIEx5c29zb21hbCBhbmQgTWV0YWJvbGljIERpc2Vhc2VzLCBFcmFzbXVzIE1DIFVu
aXZlcnNpdHkgTWVkaWNhbCBDZW50ZXIsIFJvdHRlcmRhbSwgdGhlIE5ldGhlcmxhbmRzLiYjeEQ7
S3Jvb3MsIE1hcmlhbiBBLiBEZXBhcnRtZW50IG9mIFBlZGlhdHJpY3MsIEVyYXNtdXMgTUMgVW5p
dmVyc2l0eSBNZWRpY2FsIENlbnRlciwgUm90dGVyZGFtLCB0aGUgTmV0aGVybGFuZHMuJiN4RDtL
cm9vcywgTWFyaWFuIEEuIERlcGFydG1lbnQgb2YgQ2xpbmljYWwgR2VuZXRpY3MsIEVyYXNtdXMg
TUMgVW5pdmVyc2l0eSBNZWRpY2FsIENlbnRlciwgUm90dGVyZGFtLCB0aGUgTmV0aGVybGFuZHMu
JiN4RDtIb29nZXZlZW4tV2VzdGVydmVsZCwgTWFyaWFubmUuIENlbnRlciBmb3IgTHlzb3NvbWFs
IGFuZCBNZXRhYm9saWMgRGlzZWFzZXMsIEVyYXNtdXMgTUMgVW5pdmVyc2l0eSBNZWRpY2FsIENl
bnRlciwgUm90dGVyZGFtLCB0aGUgTmV0aGVybGFuZHMuJiN4RDtIb29nZXZlZW4tV2VzdGVydmVs
ZCwgTWFyaWFubmUuIERlcGFydG1lbnQgb2YgUGVkaWF0cmljcywgRXJhc211cyBNQyBVbml2ZXJz
aXR5IE1lZGljYWwgQ2VudGVyLCBSb3R0ZXJkYW0sIHRoZSBOZXRoZXJsYW5kcy4mI3hEO0hvb2dl
dmVlbi1XZXN0ZXJ2ZWxkLCBNYXJpYW5uZS4gRGVwYXJ0bWVudCBvZiBDbGluaWNhbCBHZW5ldGlj
cywgRXJhc211cyBNQyBVbml2ZXJzaXR5IE1lZGljYWwgQ2VudGVyLCBSb3R0ZXJkYW0sIHRoZSBO
ZXRoZXJsYW5kcy4mI3hEO1Jpem9wb3Vsb3MsIERpbWl0cmlzLiBEZXBhcnRtZW50IG9mIEJpb3N0
YXRpc3RpY3MsIEVyYXNtdXMgTUMgVW5pdmVyc2l0eSBNZWRpY2FsIENlbnRlciwgUm90dGVyZGFt
LCB0aGUgTmV0aGVybGFuZHMuJiN4RDtNYXJ0aW5leiwgTW9uaWNhIFlhc21pbiBOaW5vLiBDZW50
ZXIgZm9yIEx5c29zb21hbCBhbmQgTWV0YWJvbGljIERpc2Vhc2VzLCBFcmFzbXVzIE1DIFVuaXZl
cnNpdHkgTWVkaWNhbCBDZW50ZXIsIFJvdHRlcmRhbSwgdGhlIE5ldGhlcmxhbmRzLiYjeEQ7TWFy
dGluZXosIE1vbmljYSBZYXNtaW4gTmluby4gRGVwYXJ0bWVudCBvZiBQZWRpYXRyaWNzLCBFcmFz
bXVzIE1DIFVuaXZlcnNpdHkgTWVkaWNhbCBDZW50ZXIsIFJvdHRlcmRhbSwgdGhlIE5ldGhlcmxh
bmRzLiYjeEQ7TWFydGluZXosIE1vbmljYSBZYXNtaW4gTmluby4gRGVwYXJ0bWVudCBvZiBDbGlu
aWNhbCBHZW5ldGljcywgRXJhc211cyBNQyBVbml2ZXJzaXR5IE1lZGljYWwgQ2VudGVyLCBSb3R0
ZXJkYW0sIHRoZSBOZXRoZXJsYW5kcy4mI3hEO0tydWlqc2hhYXIsIE1pY2hlbGxlIEUuIENlbnRl
ciBmb3IgTHlzb3NvbWFsIGFuZCBNZXRhYm9saWMgRGlzZWFzZXMsIEVyYXNtdXMgTUMgVW5pdmVy
c2l0eSBNZWRpY2FsIENlbnRlciwgUm90dGVyZGFtLCB0aGUgTmV0aGVybGFuZHMuJiN4RDtLcnVp
anNoYWFyLCBNaWNoZWxsZSBFLiBEZXBhcnRtZW50IG9mIFBlZGlhdHJpY3MsIEVyYXNtdXMgTUMg
VW5pdmVyc2l0eSBNZWRpY2FsIENlbnRlciwgUm90dGVyZGFtLCB0aGUgTmV0aGVybGFuZHMuJiN4
RDt2YW4gRG9vcm4sIFBpZXRlciBBLiBDZW50ZXIgZm9yIEx5c29zb21hbCBhbmQgTWV0YWJvbGlj
IERpc2Vhc2VzLCBFcmFzbXVzIE1DIFVuaXZlcnNpdHkgTWVkaWNhbCBDZW50ZXIsIFJvdHRlcmRh
bSwgdGhlIE5ldGhlcmxhbmRzLiYjeEQ7dmFuIERvb3JuLCBQaWV0ZXIgQS4gRGVwYXJ0bWVudCBv
ZiBOZXVyb2xvZ3ksIEVyYXNtdXMgTUMgVW5pdmVyc2l0eSBNZWRpY2FsIENlbnRlciwgUm90dGVy
ZGFtLCB0aGUgTmV0aGVybGFuZHMuJiN4RDt2YW4gZGVyIEJlZWssIE5hZGluZSBBIE0gRS4gQ2Vu
dGVyIGZvciBMeXNvc29tYWwgYW5kIE1ldGFib2xpYyBEaXNlYXNlcywgRXJhc211cyBNQyBVbml2
ZXJzaXR5IE1lZGljYWwgQ2VudGVyLCBSb3R0ZXJkYW0sIHRoZSBOZXRoZXJsYW5kcy4mI3hEO3Zh
biBkZXIgQmVlaywgTmFkaW5lIEEgTSBFLiBEZXBhcnRtZW50IG9mIE5ldXJvbG9neSwgRXJhc211
cyBNQyBVbml2ZXJzaXR5IE1lZGljYWwgQ2VudGVyLCBSb3R0ZXJkYW0sIHRoZSBOZXRoZXJsYW5k
cy4mI3hEO3ZhbiBkZXIgUGxvZWcsIEFucyBULiBDZW50ZXIgZm9yIEx5c29zb21hbCBhbmQgTWV0
YWJvbGljIERpc2Vhc2VzLCBFcmFzbXVzIE1DIFVuaXZlcnNpdHkgTWVkaWNhbCBDZW50ZXIsIFJv
dHRlcmRhbSwgdGhlIE5ldGhlcmxhbmRzLiYjeEQ7dmFuIGRlciBQbG9lZywgQW5zIFQuIERlcGFy
dG1lbnQgb2YgUGVkaWF0cmljcywgRXJhc211cyBNQyBVbml2ZXJzaXR5IE1lZGljYWwgQ2VudGVy
LCBSb3R0ZXJkYW0sIHRoZSBOZXRoZXJsYW5kcy4mI3hEO1Bpam5hcHBlbCwgVyBXIE0gUGltLiBD
ZW50ZXIgZm9yIEx5c29zb21hbCBhbmQgTWV0YWJvbGljIERpc2Vhc2VzLCBFcmFzbXVzIE1DIFVu
aXZlcnNpdHkgTWVkaWNhbCBDZW50ZXIsIFJvdHRlcmRhbSwgdGhlIE5ldGhlcmxhbmRzLiYjeEQ7
UGlqbmFwcGVsLCBXIFcgTSBQaW0uIERlcGFydG1lbnQgb2YgUGVkaWF0cmljcywgRXJhc211cyBN
QyBVbml2ZXJzaXR5IE1lZGljYWwgQ2VudGVyLCBSb3R0ZXJkYW0sIHRoZSBOZXRoZXJsYW5kcy4m
I3hEO1Bpam5hcHBlbCwgVyBXIE0gUGltLiBEZXBhcnRtZW50IG9mIENsaW5pY2FsIEdlbmV0aWNz
LCBFcmFzbXVzIE1DIFVuaXZlcnNpdHkgTWVkaWNhbCBDZW50ZXIsIFJvdHRlcmRhbSwgdGhlIE5l
dGhlcmxhbmRzLjwvYXV0aC1hZGRyZXNzPjx0aXRsZXM+PHRpdGxlPlRoZSBBQ0UgSS9EIHBvbHlt
b3JwaGlzbSBkb2VzIG5vdCBleHBsYWluIGhldGVyb2dlbmVpdHkgb2YgbmF0dXJhbCBjb3Vyc2Ug
YW5kIHJlc3BvbnNlIHRvIGVuenltZSByZXBsYWNlbWVudCB0aGVyYXB5IGluIFBvbXBlIGRpc2Vh
c2U8L3RpdGxlPjxzZWNvbmRhcnktdGl0bGU+UExvUyBPTkUgW0VsZWN0cm9uaWMgUmVzb3VyY2Vd
PC9zZWNvbmRhcnktdGl0bGU+PGFsdC10aXRsZT5QTG9TIE9ORTwvYWx0LXRpdGxlPjwvdGl0bGVz
PjxwZXJpb2RpY2FsPjxmdWxsLXRpdGxlPlBMb1MgT05FIFtFbGVjdHJvbmljIFJlc291cmNlXTwv
ZnVsbC10aXRsZT48YWJici0xPlBMb1MgT25lPC9hYmJyLTE+PC9wZXJpb2RpY2FsPjxhbHQtcGVy
aW9kaWNhbD48ZnVsbC10aXRsZT5QTG9TIE9ORTwvZnVsbC10aXRsZT48L2FsdC1wZXJpb2RpY2Fs
PjxwYWdlcz5lMDIwODg1NDwvcGFnZXM+PHZvbHVtZT4xMzwvdm9sdW1lPjxudW1iZXI+MTI8L251
bWJlcj48a2V5d29yZHM+PGtleXdvcmQ+QWRvbGVzY2VudDwva2V5d29yZD48a2V5d29yZD5BZHVs
dDwva2V5d29yZD48a2V5d29yZD5BZ2UgRmFjdG9yczwva2V5d29yZD48a2V5d29yZD5BZ2VkPC9r
ZXl3b3JkPjxrZXl3b3JkPkNoaWxkPC9rZXl3b3JkPjxrZXl3b3JkPkNoaWxkLCBQcmVzY2hvb2w8
L2tleXdvcmQ+PGtleXdvcmQ+KkVuenltZSBSZXBsYWNlbWVudCBUaGVyYXB5PC9rZXl3b3JkPjxr
ZXl3b3JkPkZlbWFsZTwva2V5d29yZD48a2V5d29yZD5HbHljb2dlbiBTdG9yYWdlIERpc2Vhc2Ug
VHlwZSBJSS9kdCBbRHJ1ZyBUaGVyYXB5XTwva2V5d29yZD48a2V5d29yZD5HbHljb2dlbiBTdG9y
YWdlIERpc2Vhc2UgVHlwZSBJSS9lbiBbRW56eW1vbG9neV08L2tleXdvcmQ+PGtleXdvcmQ+R2x5
Y29nZW4gU3RvcmFnZSBEaXNlYXNlIFR5cGUgSUkvZ2UgW0dlbmV0aWNzXTwva2V5d29yZD48a2V5
d29yZD5HbHljb2dlbiBTdG9yYWdlIERpc2Vhc2UgVHlwZSBJSS9wcCBbUGh5c2lvcGF0aG9sb2d5
XTwva2V5d29yZD48a2V5d29yZD4qR2x5Y29nZW4gU3RvcmFnZSBEaXNlYXNlIFR5cGUgSUk8L2tl
eXdvcmQ+PGtleXdvcmQ+SHVtYW5zPC9rZXl3b3JkPjxrZXl3b3JkPkluZmFudDwva2V5d29yZD48
a2V5d29yZD5JbmZhbnQsIE5ld2Jvcm48L2tleXdvcmQ+PGtleXdvcmQ+TWFsZTwva2V5d29yZD48
a2V5d29yZD5NaWRkbGUgQWdlZDwva2V5d29yZD48a2V5d29yZD4qTW9kZWxzLCBCaW9sb2dpY2Fs
PC9rZXl3b3JkPjxrZXl3b3JkPk11c2NsZSBTdHJlbmd0aDwva2V5d29yZD48a2V5d29yZD5NdXNj
bGUsIFNrZWxldGFsL2VuIFtFbnp5bW9sb2d5XTwva2V5d29yZD48a2V5d29yZD5NdXNjbGUsIFNr
ZWxldGFsL3BhIFtQYXRob2xvZ3ldPC9rZXl3b3JkPjxrZXl3b3JkPk11c2NsZSwgU2tlbGV0YWwv
cHAgW1BoeXNpb3BhdGhvbG9neV08L2tleXdvcmQ+PGtleXdvcmQ+UGVwdGlkeWwtRGlwZXB0aWRh
c2UgQS9nZSBbR2VuZXRpY3NdPC9rZXl3b3JkPjxrZXl3b3JkPlBlcHRpZHlsLURpcGVwdGlkYXNl
IEEvbWUgW01ldGFib2xpc21dPC9rZXl3b3JkPjxrZXl3b3JkPlBlcHRpZHlsLURpcGVwdGlkYXNl
IEEvdHUgW1RoZXJhcGV1dGljIFVzZV08L2tleXdvcmQ+PGtleXdvcmQ+KlBlcHRpZHlsLURpcGVw
dGlkYXNlIEE8L2tleXdvcmQ+PGtleXdvcmQ+KlBvbHltb3JwaGlzbSwgR2VuZXRpYzwva2V5d29y
ZD48a2V5d29yZD5XYWxraW5nPC9rZXl3b3JkPjxrZXl3b3JkPkVDIDMtNC0xNS0xIChBQ0UgcHJv
dGVpbiwgaHVtYW4pPC9rZXl3b3JkPjxrZXl3b3JkPkVDIDMtNC0xNS0xIChQZXB0aWR5bC1EaXBl
cHRpZGFzZSBBKTwva2V5d29yZD48L2tleXdvcmRzPjxkYXRlcz48eWVhcj4yMDE4PC95ZWFyPjwv
ZGF0ZXM+PGlzYm4+MTkzMi02MjAzPC9pc2JuPjxhY2Nlc3Npb24tbnVtPjMwNTMyMjUyPC9hY2Nl
c3Npb24tbnVtPjx3b3JrLXR5cGU+Q2xpbmljYWwgVHJpYWwmI3hEO1Jlc2VhcmNoIFN1cHBvcnQs
IE5vbi1VLlMuIEdvdiZhcG9zO3Q8L3dvcmstdHlwZT48dXJscz48L3VybHM+PGN1c3RvbTQ+TUVE
TElORSAxMjEyMjAyMyYjeEQ7PC9jdXN0b200PjxlbGVjdHJvbmljLXJlc291cmNlLW51bT5odHRw
czovL2R4LmRvaS5vcmcvMTAuMTM3MS9qb3VybmFsLnBvbmUuMDIwODg1NDwvZWxlY3Ryb25pYy1y
ZXNvdXJjZS1udW0+PGxhbmd1YWdlPkVuZ2xpc2g8L2xhbmd1YWdlPjwvcmVjb3JkPjwvQ2l0ZT48
L0VuZE5vdGU+AG==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LdXBlcnVzPC9BdXRob3I+PFllYXI+MjAxODwvWWVhcj48
UmVjTnVtPjcwMTwvUmVjTnVtPjxEaXNwbGF5VGV4dD4oMjcpPC9EaXNwbGF5VGV4dD48cmVjb3Jk
PjxyZWMtbnVtYmVyPjcwMTwvcmVjLW51bWJlcj48Zm9yZWlnbi1rZXlzPjxrZXkgYXBwPSJFTiIg
ZGItaWQ9ImU5c3pwZnJlcnRhejViZWRzZHJ2ZDVkODlkYXBhdzVyeDlwYSIgdGltZXN0YW1wPSIx
NzAyMzk1MzMzIj43MDE8L2tleT48L2ZvcmVpZ24ta2V5cz48cmVmLXR5cGUgbmFtZT0iSm91cm5h
bCBBcnRpY2xlIj4xNzwvcmVmLXR5cGU+PGNvbnRyaWJ1dG9ycz48YXV0aG9ycz48YXV0aG9yPkt1
cGVydXMsIEUuPC9hdXRob3I+PGF1dGhvcj52YW4gZGVyIE1laWpkZW4sIEouIEMuPC9hdXRob3I+
PGF1dGhvcj5JbiAmYXBvczt0IEdyb2VuLCBTLiBMLiBNLjwvYXV0aG9yPjxhdXRob3I+S3Jvb3Ms
IE0uIEEuPC9hdXRob3I+PGF1dGhvcj5Ib29nZXZlZW4tV2VzdGVydmVsZCwgTS48L2F1dGhvcj48
YXV0aG9yPlJpem9wb3Vsb3MsIEQuPC9hdXRob3I+PGF1dGhvcj5NYXJ0aW5leiwgTS4gWS4gTi48
L2F1dGhvcj48YXV0aG9yPktydWlqc2hhYXIsIE0uIEUuPC9hdXRob3I+PGF1dGhvcj52YW4gRG9v
cm4sIFAuIEEuPC9hdXRob3I+PGF1dGhvcj52YW4gZGVyIEJlZWssIE5hbWU8L2F1dGhvcj48YXV0
aG9yPnZhbiBkZXIgUGxvZWcsIEEuIFQuPC9hdXRob3I+PGF1dGhvcj5QaWpuYXBwZWwsIFd3bXA8
L2F1dGhvcj48L2F1dGhvcnM+PC9jb250cmlidXRvcnM+PGF1dGgtYWRkcmVzcz5LdXBlcnVzLCBF
c3RoZXIuIENlbnRlciBmb3IgTHlzb3NvbWFsIGFuZCBNZXRhYm9saWMgRGlzZWFzZXMsIEVyYXNt
dXMgTUMgVW5pdmVyc2l0eSBNZWRpY2FsIENlbnRlciwgUm90dGVyZGFtLCB0aGUgTmV0aGVybGFu
ZHMuJiN4RDtLdXBlcnVzLCBFc3RoZXIuIERlcGFydG1lbnQgb2YgTmV1cm9sb2d5LCBFcmFzbXVz
IE1DIFVuaXZlcnNpdHkgTWVkaWNhbCBDZW50ZXIsIFJvdHRlcmRhbSwgdGhlIE5ldGhlcmxhbmRz
LiYjeEQ7dmFuIGRlciBNZWlqZGVuLCBKYW4gQy4gQ2VudGVyIGZvciBMeXNvc29tYWwgYW5kIE1l
dGFib2xpYyBEaXNlYXNlcywgRXJhc211cyBNQyBVbml2ZXJzaXR5IE1lZGljYWwgQ2VudGVyLCBS
b3R0ZXJkYW0sIHRoZSBOZXRoZXJsYW5kcy4mI3hEO3ZhbiBkZXIgTWVpamRlbiwgSmFuIEMuIERl
cGFydG1lbnQgb2YgUGVkaWF0cmljcywgRXJhc211cyBNQyBVbml2ZXJzaXR5IE1lZGljYWwgQ2Vu
dGVyLCBSb3R0ZXJkYW0sIHRoZSBOZXRoZXJsYW5kcy4mI3hEO0luICZhcG9zO3QgR3JvZW4sIFN0
aWpuIEwgTS4gQ2VudGVyIGZvciBMeXNvc29tYWwgYW5kIE1ldGFib2xpYyBEaXNlYXNlcywgRXJh
c211cyBNQyBVbml2ZXJzaXR5IE1lZGljYWwgQ2VudGVyLCBSb3R0ZXJkYW0sIHRoZSBOZXRoZXJs
YW5kcy4mI3hEO0luICZhcG9zO3QgR3JvZW4sIFN0aWpuIEwgTS4gRGVwYXJ0bWVudCBvZiBQZWRp
YXRyaWNzLCBFcmFzbXVzIE1DIFVuaXZlcnNpdHkgTWVkaWNhbCBDZW50ZXIsIFJvdHRlcmRhbSwg
dGhlIE5ldGhlcmxhbmRzLiYjeEQ7SW4gJmFwb3M7dCBHcm9lbiwgU3Rpam4gTCBNLiBEZXBhcnRt
ZW50IG9mIENsaW5pY2FsIEdlbmV0aWNzLCBFcmFzbXVzIE1DIFVuaXZlcnNpdHkgTWVkaWNhbCBD
ZW50ZXIsIFJvdHRlcmRhbSwgdGhlIE5ldGhlcmxhbmRzLiYjeEQ7S3Jvb3MsIE1hcmlhbiBBLiBD
ZW50ZXIgZm9yIEx5c29zb21hbCBhbmQgTWV0YWJvbGljIERpc2Vhc2VzLCBFcmFzbXVzIE1DIFVu
aXZlcnNpdHkgTWVkaWNhbCBDZW50ZXIsIFJvdHRlcmRhbSwgdGhlIE5ldGhlcmxhbmRzLiYjeEQ7
S3Jvb3MsIE1hcmlhbiBBLiBEZXBhcnRtZW50IG9mIFBlZGlhdHJpY3MsIEVyYXNtdXMgTUMgVW5p
dmVyc2l0eSBNZWRpY2FsIENlbnRlciwgUm90dGVyZGFtLCB0aGUgTmV0aGVybGFuZHMuJiN4RDtL
cm9vcywgTWFyaWFuIEEuIERlcGFydG1lbnQgb2YgQ2xpbmljYWwgR2VuZXRpY3MsIEVyYXNtdXMg
TUMgVW5pdmVyc2l0eSBNZWRpY2FsIENlbnRlciwgUm90dGVyZGFtLCB0aGUgTmV0aGVybGFuZHMu
JiN4RDtIb29nZXZlZW4tV2VzdGVydmVsZCwgTWFyaWFubmUuIENlbnRlciBmb3IgTHlzb3NvbWFs
IGFuZCBNZXRhYm9saWMgRGlzZWFzZXMsIEVyYXNtdXMgTUMgVW5pdmVyc2l0eSBNZWRpY2FsIENl
bnRlciwgUm90dGVyZGFtLCB0aGUgTmV0aGVybGFuZHMuJiN4RDtIb29nZXZlZW4tV2VzdGVydmVs
ZCwgTWFyaWFubmUuIERlcGFydG1lbnQgb2YgUGVkaWF0cmljcywgRXJhc211cyBNQyBVbml2ZXJz
aXR5IE1lZGljYWwgQ2VudGVyLCBSb3R0ZXJkYW0sIHRoZSBOZXRoZXJsYW5kcy4mI3hEO0hvb2dl
dmVlbi1XZXN0ZXJ2ZWxkLCBNYXJpYW5uZS4gRGVwYXJ0bWVudCBvZiBDbGluaWNhbCBHZW5ldGlj
cywgRXJhc211cyBNQyBVbml2ZXJzaXR5IE1lZGljYWwgQ2VudGVyLCBSb3R0ZXJkYW0sIHRoZSBO
ZXRoZXJsYW5kcy4mI3hEO1Jpem9wb3Vsb3MsIERpbWl0cmlzLiBEZXBhcnRtZW50IG9mIEJpb3N0
YXRpc3RpY3MsIEVyYXNtdXMgTUMgVW5pdmVyc2l0eSBNZWRpY2FsIENlbnRlciwgUm90dGVyZGFt
LCB0aGUgTmV0aGVybGFuZHMuJiN4RDtNYXJ0aW5leiwgTW9uaWNhIFlhc21pbiBOaW5vLiBDZW50
ZXIgZm9yIEx5c29zb21hbCBhbmQgTWV0YWJvbGljIERpc2Vhc2VzLCBFcmFzbXVzIE1DIFVuaXZl
cnNpdHkgTWVkaWNhbCBDZW50ZXIsIFJvdHRlcmRhbSwgdGhlIE5ldGhlcmxhbmRzLiYjeEQ7TWFy
dGluZXosIE1vbmljYSBZYXNtaW4gTmluby4gRGVwYXJ0bWVudCBvZiBQZWRpYXRyaWNzLCBFcmFz
bXVzIE1DIFVuaXZlcnNpdHkgTWVkaWNhbCBDZW50ZXIsIFJvdHRlcmRhbSwgdGhlIE5ldGhlcmxh
bmRzLiYjeEQ7TWFydGluZXosIE1vbmljYSBZYXNtaW4gTmluby4gRGVwYXJ0bWVudCBvZiBDbGlu
aWNhbCBHZW5ldGljcywgRXJhc211cyBNQyBVbml2ZXJzaXR5IE1lZGljYWwgQ2VudGVyLCBSb3R0
ZXJkYW0sIHRoZSBOZXRoZXJsYW5kcy4mI3hEO0tydWlqc2hhYXIsIE1pY2hlbGxlIEUuIENlbnRl
ciBmb3IgTHlzb3NvbWFsIGFuZCBNZXRhYm9saWMgRGlzZWFzZXMsIEVyYXNtdXMgTUMgVW5pdmVy
c2l0eSBNZWRpY2FsIENlbnRlciwgUm90dGVyZGFtLCB0aGUgTmV0aGVybGFuZHMuJiN4RDtLcnVp
anNoYWFyLCBNaWNoZWxsZSBFLiBEZXBhcnRtZW50IG9mIFBlZGlhdHJpY3MsIEVyYXNtdXMgTUMg
VW5pdmVyc2l0eSBNZWRpY2FsIENlbnRlciwgUm90dGVyZGFtLCB0aGUgTmV0aGVybGFuZHMuJiN4
RDt2YW4gRG9vcm4sIFBpZXRlciBBLiBDZW50ZXIgZm9yIEx5c29zb21hbCBhbmQgTWV0YWJvbGlj
IERpc2Vhc2VzLCBFcmFzbXVzIE1DIFVuaXZlcnNpdHkgTWVkaWNhbCBDZW50ZXIsIFJvdHRlcmRh
bSwgdGhlIE5ldGhlcmxhbmRzLiYjeEQ7dmFuIERvb3JuLCBQaWV0ZXIgQS4gRGVwYXJ0bWVudCBv
ZiBOZXVyb2xvZ3ksIEVyYXNtdXMgTUMgVW5pdmVyc2l0eSBNZWRpY2FsIENlbnRlciwgUm90dGVy
ZGFtLCB0aGUgTmV0aGVybGFuZHMuJiN4RDt2YW4gZGVyIEJlZWssIE5hZGluZSBBIE0gRS4gQ2Vu
dGVyIGZvciBMeXNvc29tYWwgYW5kIE1ldGFib2xpYyBEaXNlYXNlcywgRXJhc211cyBNQyBVbml2
ZXJzaXR5IE1lZGljYWwgQ2VudGVyLCBSb3R0ZXJkYW0sIHRoZSBOZXRoZXJsYW5kcy4mI3hEO3Zh
biBkZXIgQmVlaywgTmFkaW5lIEEgTSBFLiBEZXBhcnRtZW50IG9mIE5ldXJvbG9neSwgRXJhc211
cyBNQyBVbml2ZXJzaXR5IE1lZGljYWwgQ2VudGVyLCBSb3R0ZXJkYW0sIHRoZSBOZXRoZXJsYW5k
cy4mI3hEO3ZhbiBkZXIgUGxvZWcsIEFucyBULiBDZW50ZXIgZm9yIEx5c29zb21hbCBhbmQgTWV0
YWJvbGljIERpc2Vhc2VzLCBFcmFzbXVzIE1DIFVuaXZlcnNpdHkgTWVkaWNhbCBDZW50ZXIsIFJv
dHRlcmRhbSwgdGhlIE5ldGhlcmxhbmRzLiYjeEQ7dmFuIGRlciBQbG9lZywgQW5zIFQuIERlcGFy
dG1lbnQgb2YgUGVkaWF0cmljcywgRXJhc211cyBNQyBVbml2ZXJzaXR5IE1lZGljYWwgQ2VudGVy
LCBSb3R0ZXJkYW0sIHRoZSBOZXRoZXJsYW5kcy4mI3hEO1Bpam5hcHBlbCwgVyBXIE0gUGltLiBD
ZW50ZXIgZm9yIEx5c29zb21hbCBhbmQgTWV0YWJvbGljIERpc2Vhc2VzLCBFcmFzbXVzIE1DIFVu
aXZlcnNpdHkgTWVkaWNhbCBDZW50ZXIsIFJvdHRlcmRhbSwgdGhlIE5ldGhlcmxhbmRzLiYjeEQ7
UGlqbmFwcGVsLCBXIFcgTSBQaW0uIERlcGFydG1lbnQgb2YgUGVkaWF0cmljcywgRXJhc211cyBN
QyBVbml2ZXJzaXR5IE1lZGljYWwgQ2VudGVyLCBSb3R0ZXJkYW0sIHRoZSBOZXRoZXJsYW5kcy4m
I3hEO1Bpam5hcHBlbCwgVyBXIE0gUGltLiBEZXBhcnRtZW50IG9mIENsaW5pY2FsIEdlbmV0aWNz
LCBFcmFzbXVzIE1DIFVuaXZlcnNpdHkgTWVkaWNhbCBDZW50ZXIsIFJvdHRlcmRhbSwgdGhlIE5l
dGhlcmxhbmRzLjwvYXV0aC1hZGRyZXNzPjx0aXRsZXM+PHRpdGxlPlRoZSBBQ0UgSS9EIHBvbHlt
b3JwaGlzbSBkb2VzIG5vdCBleHBsYWluIGhldGVyb2dlbmVpdHkgb2YgbmF0dXJhbCBjb3Vyc2Ug
YW5kIHJlc3BvbnNlIHRvIGVuenltZSByZXBsYWNlbWVudCB0aGVyYXB5IGluIFBvbXBlIGRpc2Vh
c2U8L3RpdGxlPjxzZWNvbmRhcnktdGl0bGU+UExvUyBPTkUgW0VsZWN0cm9uaWMgUmVzb3VyY2Vd
PC9zZWNvbmRhcnktdGl0bGU+PGFsdC10aXRsZT5QTG9TIE9ORTwvYWx0LXRpdGxlPjwvdGl0bGVz
PjxwZXJpb2RpY2FsPjxmdWxsLXRpdGxlPlBMb1MgT05FIFtFbGVjdHJvbmljIFJlc291cmNlXTwv
ZnVsbC10aXRsZT48YWJici0xPlBMb1MgT25lPC9hYmJyLTE+PC9wZXJpb2RpY2FsPjxhbHQtcGVy
aW9kaWNhbD48ZnVsbC10aXRsZT5QTG9TIE9ORTwvZnVsbC10aXRsZT48L2FsdC1wZXJpb2RpY2Fs
PjxwYWdlcz5lMDIwODg1NDwvcGFnZXM+PHZvbHVtZT4xMzwvdm9sdW1lPjxudW1iZXI+MTI8L251
bWJlcj48a2V5d29yZHM+PGtleXdvcmQ+QWRvbGVzY2VudDwva2V5d29yZD48a2V5d29yZD5BZHVs
dDwva2V5d29yZD48a2V5d29yZD5BZ2UgRmFjdG9yczwva2V5d29yZD48a2V5d29yZD5BZ2VkPC9r
ZXl3b3JkPjxrZXl3b3JkPkNoaWxkPC9rZXl3b3JkPjxrZXl3b3JkPkNoaWxkLCBQcmVzY2hvb2w8
L2tleXdvcmQ+PGtleXdvcmQ+KkVuenltZSBSZXBsYWNlbWVudCBUaGVyYXB5PC9rZXl3b3JkPjxr
ZXl3b3JkPkZlbWFsZTwva2V5d29yZD48a2V5d29yZD5HbHljb2dlbiBTdG9yYWdlIERpc2Vhc2Ug
VHlwZSBJSS9kdCBbRHJ1ZyBUaGVyYXB5XTwva2V5d29yZD48a2V5d29yZD5HbHljb2dlbiBTdG9y
YWdlIERpc2Vhc2UgVHlwZSBJSS9lbiBbRW56eW1vbG9neV08L2tleXdvcmQ+PGtleXdvcmQ+R2x5
Y29nZW4gU3RvcmFnZSBEaXNlYXNlIFR5cGUgSUkvZ2UgW0dlbmV0aWNzXTwva2V5d29yZD48a2V5
d29yZD5HbHljb2dlbiBTdG9yYWdlIERpc2Vhc2UgVHlwZSBJSS9wcCBbUGh5c2lvcGF0aG9sb2d5
XTwva2V5d29yZD48a2V5d29yZD4qR2x5Y29nZW4gU3RvcmFnZSBEaXNlYXNlIFR5cGUgSUk8L2tl
eXdvcmQ+PGtleXdvcmQ+SHVtYW5zPC9rZXl3b3JkPjxrZXl3b3JkPkluZmFudDwva2V5d29yZD48
a2V5d29yZD5JbmZhbnQsIE5ld2Jvcm48L2tleXdvcmQ+PGtleXdvcmQ+TWFsZTwva2V5d29yZD48
a2V5d29yZD5NaWRkbGUgQWdlZDwva2V5d29yZD48a2V5d29yZD4qTW9kZWxzLCBCaW9sb2dpY2Fs
PC9rZXl3b3JkPjxrZXl3b3JkPk11c2NsZSBTdHJlbmd0aDwva2V5d29yZD48a2V5d29yZD5NdXNj
bGUsIFNrZWxldGFsL2VuIFtFbnp5bW9sb2d5XTwva2V5d29yZD48a2V5d29yZD5NdXNjbGUsIFNr
ZWxldGFsL3BhIFtQYXRob2xvZ3ldPC9rZXl3b3JkPjxrZXl3b3JkPk11c2NsZSwgU2tlbGV0YWwv
cHAgW1BoeXNpb3BhdGhvbG9neV08L2tleXdvcmQ+PGtleXdvcmQ+UGVwdGlkeWwtRGlwZXB0aWRh
c2UgQS9nZSBbR2VuZXRpY3NdPC9rZXl3b3JkPjxrZXl3b3JkPlBlcHRpZHlsLURpcGVwdGlkYXNl
IEEvbWUgW01ldGFib2xpc21dPC9rZXl3b3JkPjxrZXl3b3JkPlBlcHRpZHlsLURpcGVwdGlkYXNl
IEEvdHUgW1RoZXJhcGV1dGljIFVzZV08L2tleXdvcmQ+PGtleXdvcmQ+KlBlcHRpZHlsLURpcGVw
dGlkYXNlIEE8L2tleXdvcmQ+PGtleXdvcmQ+KlBvbHltb3JwaGlzbSwgR2VuZXRpYzwva2V5d29y
ZD48a2V5d29yZD5XYWxraW5nPC9rZXl3b3JkPjxrZXl3b3JkPkVDIDMtNC0xNS0xIChBQ0UgcHJv
dGVpbiwgaHVtYW4pPC9rZXl3b3JkPjxrZXl3b3JkPkVDIDMtNC0xNS0xIChQZXB0aWR5bC1EaXBl
cHRpZGFzZSBBKTwva2V5d29yZD48L2tleXdvcmRzPjxkYXRlcz48eWVhcj4yMDE4PC95ZWFyPjwv
ZGF0ZXM+PGlzYm4+MTkzMi02MjAzPC9pc2JuPjxhY2Nlc3Npb24tbnVtPjMwNTMyMjUyPC9hY2Nl
c3Npb24tbnVtPjx3b3JrLXR5cGU+Q2xpbmljYWwgVHJpYWwmI3hEO1Jlc2VhcmNoIFN1cHBvcnQs
IE5vbi1VLlMuIEdvdiZhcG9zO3Q8L3dvcmstdHlwZT48dXJscz48L3VybHM+PGN1c3RvbTQ+TUVE
TElORSAxMjEyMjAyMyYjeEQ7PC9jdXN0b200PjxlbGVjdHJvbmljLXJlc291cmNlLW51bT5odHRw
czovL2R4LmRvaS5vcmcvMTAuMTM3MS9qb3VybmFsLnBvbmUuMDIwODg1NDwvZWxlY3Ryb25pYy1y
ZXNvdXJjZS1udW0+PGxhbmd1YWdlPkVuZ2xpc2g8L2xhbmd1YWdlPjwvcmVjb3JkPjwvQ2l0ZT48
L0VuZE5vdGU+AG==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7)</w:t>
            </w:r>
            <w:r w:rsidR="00E91264">
              <w:rPr>
                <w:rFonts w:ascii="Times New Roman" w:hAnsi="Times New Roman" w:cs="Times New Roman"/>
                <w:sz w:val="20"/>
                <w:szCs w:val="20"/>
              </w:rPr>
              <w:fldChar w:fldCharType="end"/>
            </w:r>
            <w:r>
              <w:rPr>
                <w:rFonts w:ascii="Times New Roman" w:hAnsi="Times New Roman" w:cs="Times New Roman"/>
                <w:sz w:val="20"/>
                <w:szCs w:val="20"/>
              </w:rPr>
              <w:t xml:space="preserve"> </w:t>
            </w:r>
            <w:bookmarkEnd w:id="16"/>
            <w:r>
              <w:rPr>
                <w:rFonts w:ascii="Times New Roman" w:hAnsi="Times New Roman" w:cs="Times New Roman"/>
                <w:sz w:val="20"/>
                <w:szCs w:val="20"/>
              </w:rPr>
              <w:t>112</w:t>
            </w:r>
          </w:p>
          <w:p w14:paraId="1A06E66A" w14:textId="396B6C2E" w:rsidR="00F86D97" w:rsidRPr="00B94B22" w:rsidRDefault="00F86D97" w:rsidP="007F78A2">
            <w:pPr>
              <w:rPr>
                <w:rFonts w:ascii="Times New Roman" w:hAnsi="Times New Roman" w:cs="Times New Roman"/>
                <w:i/>
                <w:iCs/>
                <w:sz w:val="20"/>
                <w:szCs w:val="20"/>
              </w:rPr>
            </w:pPr>
            <w:r>
              <w:rPr>
                <w:rFonts w:ascii="Times New Roman" w:hAnsi="Times New Roman" w:cs="Times New Roman"/>
                <w:i/>
                <w:iCs/>
                <w:sz w:val="20"/>
                <w:szCs w:val="20"/>
              </w:rPr>
              <w:t>V</w:t>
            </w:r>
            <w:r w:rsidRPr="00B94B22">
              <w:rPr>
                <w:rFonts w:ascii="Times New Roman" w:hAnsi="Times New Roman" w:cs="Times New Roman"/>
                <w:i/>
                <w:iCs/>
                <w:sz w:val="20"/>
                <w:szCs w:val="20"/>
              </w:rPr>
              <w:t>alues were digiti</w:t>
            </w:r>
            <w:r w:rsidR="00B44790">
              <w:rPr>
                <w:rFonts w:ascii="Times New Roman" w:hAnsi="Times New Roman" w:cs="Times New Roman"/>
                <w:i/>
                <w:iCs/>
                <w:sz w:val="20"/>
                <w:szCs w:val="20"/>
              </w:rPr>
              <w:t>s</w:t>
            </w:r>
            <w:r w:rsidRPr="00B94B22">
              <w:rPr>
                <w:rFonts w:ascii="Times New Roman" w:hAnsi="Times New Roman" w:cs="Times New Roman"/>
                <w:i/>
                <w:iCs/>
                <w:sz w:val="20"/>
                <w:szCs w:val="20"/>
              </w:rPr>
              <w:t>ed from plots</w:t>
            </w:r>
          </w:p>
        </w:tc>
        <w:tc>
          <w:tcPr>
            <w:tcW w:w="459" w:type="pct"/>
          </w:tcPr>
          <w:p w14:paraId="15C23033"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II</w:t>
            </w:r>
            <w:r>
              <w:t xml:space="preserve"> </w:t>
            </w:r>
            <w:r w:rsidRPr="00D4778B">
              <w:rPr>
                <w:rFonts w:ascii="Times New Roman" w:hAnsi="Times New Roman" w:cs="Times New Roman"/>
                <w:sz w:val="20"/>
                <w:szCs w:val="20"/>
              </w:rPr>
              <w:t>ACE genotype</w:t>
            </w:r>
          </w:p>
          <w:p w14:paraId="55BFD723"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32</w:t>
            </w:r>
          </w:p>
        </w:tc>
        <w:tc>
          <w:tcPr>
            <w:tcW w:w="872" w:type="pct"/>
          </w:tcPr>
          <w:p w14:paraId="3BAD45E9"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424</w:t>
            </w:r>
          </w:p>
          <w:p w14:paraId="015FE094"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433, 2 years: 434,</w:t>
            </w:r>
          </w:p>
          <w:p w14:paraId="56373494"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3 years: 427, 4 years: 417</w:t>
            </w:r>
          </w:p>
          <w:p w14:paraId="1EE8EF0E"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5 years: 406</w:t>
            </w:r>
          </w:p>
        </w:tc>
        <w:tc>
          <w:tcPr>
            <w:tcW w:w="367" w:type="pct"/>
          </w:tcPr>
          <w:p w14:paraId="6927B07E"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32AACBC2"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80</w:t>
            </w:r>
          </w:p>
          <w:p w14:paraId="5D57A03A"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80, 2 years: 80</w:t>
            </w:r>
          </w:p>
          <w:p w14:paraId="05AAA73E"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3 years: 79, 4 years: 78</w:t>
            </w:r>
          </w:p>
          <w:p w14:paraId="7EDEA4A6"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5 years: 78</w:t>
            </w:r>
          </w:p>
        </w:tc>
        <w:tc>
          <w:tcPr>
            <w:tcW w:w="725" w:type="pct"/>
          </w:tcPr>
          <w:p w14:paraId="3E5F7E2C"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vMerge w:val="restart"/>
          </w:tcPr>
          <w:p w14:paraId="70784036"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NR </w:t>
            </w:r>
          </w:p>
        </w:tc>
      </w:tr>
      <w:tr w:rsidR="00F86D97" w:rsidRPr="00F10892" w14:paraId="098BC842" w14:textId="77777777" w:rsidTr="00B44790">
        <w:trPr>
          <w:jc w:val="center"/>
        </w:trPr>
        <w:tc>
          <w:tcPr>
            <w:tcW w:w="824" w:type="pct"/>
            <w:vMerge/>
          </w:tcPr>
          <w:p w14:paraId="69AA7C72" w14:textId="77777777" w:rsidR="00F86D97" w:rsidRDefault="00F86D97" w:rsidP="007F78A2">
            <w:pPr>
              <w:rPr>
                <w:rFonts w:ascii="Times New Roman" w:hAnsi="Times New Roman" w:cs="Times New Roman"/>
                <w:sz w:val="20"/>
                <w:szCs w:val="20"/>
              </w:rPr>
            </w:pPr>
          </w:p>
        </w:tc>
        <w:tc>
          <w:tcPr>
            <w:tcW w:w="459" w:type="pct"/>
          </w:tcPr>
          <w:p w14:paraId="4C75012C"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DD</w:t>
            </w:r>
            <w:r>
              <w:t xml:space="preserve"> </w:t>
            </w:r>
            <w:r w:rsidRPr="00D4778B">
              <w:rPr>
                <w:rFonts w:ascii="Times New Roman" w:hAnsi="Times New Roman" w:cs="Times New Roman"/>
                <w:sz w:val="20"/>
                <w:szCs w:val="20"/>
              </w:rPr>
              <w:t>ACE genotype</w:t>
            </w:r>
          </w:p>
          <w:p w14:paraId="3FBAD412"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41</w:t>
            </w:r>
          </w:p>
        </w:tc>
        <w:tc>
          <w:tcPr>
            <w:tcW w:w="872" w:type="pct"/>
          </w:tcPr>
          <w:p w14:paraId="7D667D4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365</w:t>
            </w:r>
          </w:p>
          <w:p w14:paraId="5FE0ABE3"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368, 2 years: 371</w:t>
            </w:r>
          </w:p>
          <w:p w14:paraId="492F0BFD"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3 years: 371, 4 years: 365</w:t>
            </w:r>
          </w:p>
          <w:p w14:paraId="2CEBD1A9"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5 years: 354</w:t>
            </w:r>
          </w:p>
        </w:tc>
        <w:tc>
          <w:tcPr>
            <w:tcW w:w="367" w:type="pct"/>
          </w:tcPr>
          <w:p w14:paraId="6DD717AF"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6FB485DD"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66</w:t>
            </w:r>
          </w:p>
          <w:p w14:paraId="7B8061B3"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68, 2 years: 68</w:t>
            </w:r>
          </w:p>
          <w:p w14:paraId="0730F7F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3 years: 67, 4 years: 66</w:t>
            </w:r>
          </w:p>
          <w:p w14:paraId="7CA52314"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5 years: 65</w:t>
            </w:r>
          </w:p>
        </w:tc>
        <w:tc>
          <w:tcPr>
            <w:tcW w:w="725" w:type="pct"/>
          </w:tcPr>
          <w:p w14:paraId="663FB57E"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vMerge/>
          </w:tcPr>
          <w:p w14:paraId="35228D19" w14:textId="77777777" w:rsidR="00F86D97" w:rsidRDefault="00F86D97" w:rsidP="007F78A2">
            <w:pPr>
              <w:rPr>
                <w:rFonts w:ascii="Times New Roman" w:hAnsi="Times New Roman" w:cs="Times New Roman"/>
                <w:sz w:val="20"/>
                <w:szCs w:val="20"/>
              </w:rPr>
            </w:pPr>
          </w:p>
        </w:tc>
      </w:tr>
      <w:tr w:rsidR="00F86D97" w:rsidRPr="00F10892" w14:paraId="13E8383D" w14:textId="77777777" w:rsidTr="00B44790">
        <w:trPr>
          <w:jc w:val="center"/>
        </w:trPr>
        <w:tc>
          <w:tcPr>
            <w:tcW w:w="824" w:type="pct"/>
            <w:vMerge/>
          </w:tcPr>
          <w:p w14:paraId="528E4D17" w14:textId="77777777" w:rsidR="00F86D97" w:rsidRDefault="00F86D97" w:rsidP="007F78A2">
            <w:pPr>
              <w:rPr>
                <w:rFonts w:ascii="Times New Roman" w:hAnsi="Times New Roman" w:cs="Times New Roman"/>
                <w:sz w:val="20"/>
                <w:szCs w:val="20"/>
              </w:rPr>
            </w:pPr>
          </w:p>
        </w:tc>
        <w:tc>
          <w:tcPr>
            <w:tcW w:w="459" w:type="pct"/>
          </w:tcPr>
          <w:p w14:paraId="38303F4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ID</w:t>
            </w:r>
            <w:r>
              <w:t xml:space="preserve"> </w:t>
            </w:r>
            <w:r w:rsidRPr="00D4778B">
              <w:rPr>
                <w:rFonts w:ascii="Times New Roman" w:hAnsi="Times New Roman" w:cs="Times New Roman"/>
                <w:sz w:val="20"/>
                <w:szCs w:val="20"/>
              </w:rPr>
              <w:t>ACE genotype</w:t>
            </w:r>
          </w:p>
          <w:p w14:paraId="2DF84B0E"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58</w:t>
            </w:r>
          </w:p>
        </w:tc>
        <w:tc>
          <w:tcPr>
            <w:tcW w:w="872" w:type="pct"/>
          </w:tcPr>
          <w:p w14:paraId="29641DC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399</w:t>
            </w:r>
          </w:p>
          <w:p w14:paraId="00D6E590"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428, 2 years: 441</w:t>
            </w:r>
          </w:p>
          <w:p w14:paraId="4F31745E"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3 years: 441, 4 years: 430</w:t>
            </w:r>
          </w:p>
          <w:p w14:paraId="374A16B0"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5 years: 415</w:t>
            </w:r>
          </w:p>
        </w:tc>
        <w:tc>
          <w:tcPr>
            <w:tcW w:w="367" w:type="pct"/>
          </w:tcPr>
          <w:p w14:paraId="30552964"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4E21B7CB"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64</w:t>
            </w:r>
          </w:p>
          <w:p w14:paraId="7E94D81C"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65, 2 years: 65</w:t>
            </w:r>
          </w:p>
          <w:p w14:paraId="2F33A38F"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3 years: 65, 4 years: 66</w:t>
            </w:r>
          </w:p>
          <w:p w14:paraId="6B166250"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5 years: 65</w:t>
            </w:r>
          </w:p>
        </w:tc>
        <w:tc>
          <w:tcPr>
            <w:tcW w:w="725" w:type="pct"/>
          </w:tcPr>
          <w:p w14:paraId="54C68E33"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vMerge/>
          </w:tcPr>
          <w:p w14:paraId="604A0D2C" w14:textId="77777777" w:rsidR="00F86D97" w:rsidRDefault="00F86D97" w:rsidP="007F78A2">
            <w:pPr>
              <w:rPr>
                <w:rFonts w:ascii="Times New Roman" w:hAnsi="Times New Roman" w:cs="Times New Roman"/>
                <w:sz w:val="20"/>
                <w:szCs w:val="20"/>
              </w:rPr>
            </w:pPr>
          </w:p>
        </w:tc>
      </w:tr>
      <w:tr w:rsidR="00F86D97" w:rsidRPr="00F10892" w14:paraId="45254830" w14:textId="77777777" w:rsidTr="00B44790">
        <w:trPr>
          <w:jc w:val="center"/>
        </w:trPr>
        <w:tc>
          <w:tcPr>
            <w:tcW w:w="824" w:type="pct"/>
          </w:tcPr>
          <w:p w14:paraId="4EC23B2D" w14:textId="0586B51D" w:rsidR="00F86D97" w:rsidRPr="00F10892" w:rsidRDefault="00F86D97" w:rsidP="00E91264">
            <w:pPr>
              <w:rPr>
                <w:rFonts w:ascii="Times New Roman" w:hAnsi="Times New Roman" w:cs="Times New Roman"/>
                <w:sz w:val="20"/>
                <w:szCs w:val="20"/>
              </w:rPr>
            </w:pPr>
            <w:r w:rsidRPr="00F10892">
              <w:rPr>
                <w:rFonts w:ascii="Times New Roman" w:hAnsi="Times New Roman" w:cs="Times New Roman"/>
                <w:sz w:val="20"/>
                <w:szCs w:val="20"/>
              </w:rPr>
              <w:lastRenderedPageBreak/>
              <w:t>Ravaglia et al (2022),</w:t>
            </w:r>
            <w:r w:rsidR="00E91264">
              <w:rPr>
                <w:rFonts w:ascii="Times New Roman" w:hAnsi="Times New Roman" w:cs="Times New Roman"/>
                <w:sz w:val="20"/>
                <w:szCs w:val="20"/>
              </w:rPr>
              <w:fldChar w:fldCharType="begin">
                <w:fldData xml:space="preserve">PEVuZE5vdGU+PENpdGU+PEF1dGhvcj5SYXZhZ2xpYTwvQXV0aG9yPjxZZWFyPjIwMjI8L1llYXI+
PFJlY051bT4xODc8L1JlY051bT48RGlzcGxheVRleHQ+KDI4KTwvRGlzcGxheVRleHQ+PHJlY29y
ZD48cmVjLW51bWJlcj4xODc8L3JlYy1udW1iZXI+PGZvcmVpZ24ta2V5cz48a2V5IGFwcD0iRU4i
IGRiLWlkPSJlOXN6cGZyZXJ0YXo1YmVkc2RydmQ1ZDg5ZGFwYXc1cng5cGEiIHRpbWVzdGFtcD0i
MTcwMjM5NTMzMyI+MTg3PC9rZXk+PC9mb3JlaWduLWtleXM+PHJlZi10eXBlIG5hbWU9IkpvdXJu
YWwgQXJ0aWNsZSI+MTc8L3JlZi10eXBlPjxjb250cmlidXRvcnM+PGF1dGhvcnM+PGF1dGhvcj5S
YXZhZ2xpYSwgUy48L2F1dGhvcj48YXV0aG9yPmRlIEdpdXNlcHBlLCBSLjwvYXV0aG9yPjxhdXRo
b3I+Q2FybHVjY2ksIEEuPC9hdXRob3I+PGF1dGhvcj5KZWhuZSwgUy48L2F1dGhvcj48YXV0aG9y
PkNyZXNjaW1hbm5vLCBHLjwvYXV0aG9yPjxhdXRob3I+QWhtYWQsIEwuPC9hdXRob3I+PGF1dGhv
cj5QYW9sZXR0aSwgTS48L2F1dGhvcj48YXV0aG9yPkNsZW1lbnRlLCBHLjwvYXV0aG9yPjxhdXRo
b3I+UGljaGllY2NoaW8sIEEuPC9hdXRob3I+PGF1dGhvcj5CYXp6YW5vLCBSLjwvYXV0aG9yPjxh
dXRob3I+Q2lyaW8sIFMuPC9hdXRob3I+PGF1dGhvcj5WYWxlbnRlLCBFLiBNLjwvYXV0aG9yPjxh
dXRob3I+RGFuZXNpbm8sIEMuPC9hdXRob3I+PGF1dGhvcj5EZSBGaWxpcHBpLCBQLjwvYXV0aG9y
PjxhdXRob3I+VGFydGFyYSwgQS48L2F1dGhvcj48YXV0aG9yPkNlbmEsIEguPC9hdXRob3I+PC9h
dXRob3JzPjwvY29udHJpYnV0b3JzPjxhdXRoLWFkZHJlc3M+UmF2YWdsaWEsIFNhYnJpbmEuIElS
Q0NTIE1vbmRpbm8gRm91bmRhdGlvbiwgUGF2aWEsIEl0YWx5LiYjeEQ7ZGUgR2l1c2VwcGUsIFJh
Y2hlbGUuIExhYm9yYXRvcnkgb2YgRGlldGV0aWNzIGFuZCBDbGluaWNhbCBOdXRyaXRpb24sIERl
cGFydG1lbnQgb2YgUHVibGljIEhlYWx0aCwgRXhwZXJpbWVudGFsIGFuZCBGb3JlbnNpYyBNZWRp
Y2luZSwgVW5pdmVyc2l0eSBvZiBQYXZpYSwgUGF2aWEsIEl0YWx5LiYjeEQ7Q2FybHVjY2ksIEFu
bmFsaXNhLiBQbmV1bW9sb2dpYSBSaWFiaWxpdGF0aXZhLCBJUkNDUyBJc3RpdHV0aSBDbGluaWNp
IFNjaWVudGlmaWNpIE1hdWdlcmksIFBhdmlhLCBJdGFseS4mI3hEO0Nhcmx1Y2NpLCBBbm5hbGlz
YS4gRGlwYXJ0aW1lbnRvIGRpIE1lZGljaW5hIGUgQ2hpcnVyZ2lhLCBVbml2ZXJzaXRhIGRlbGwm
YXBvcztJbnN1YnJpYSwgVmFyZXNlLCBJdGFseS4mI3hEO0plaG5lLCBTdXNhbi4gT2JlcmhhdmVs
IEtsaW5pa2VuLU1hcndpdHplciBIZW5uaWdzZG9yZiwgSGVubmlnc2RvcmYsIEdlcm1hbnkuJiN4
RDtDcmVzY2ltYW5ubywgR3JhemlhLiBJdGFsaWFuIE5hdGlvbmFsIFJlc2VhcmNoIENvdW5jaWws
IEluc3RpdHV0ZSBmb3IgQmlvbWVkaWNhbCBSZXNlYXJjaCBhbmQgSW5ub3ZhdGlvbiwgUGFsZXJt
bywgSXRhbHkgUmVnaW9uYWwgQ2VudGVyIGZvciBQcmV2ZW50aW9uIGFuZCBUcmVhdG1lbnQgb2Yg
UmVzcGlyYXRvcnkgQ29tcGxpY2F0aW9ucyBvZiBSYXJlIEdlbmV0aWMgTmV1cm9tdXNjdWxhciBE
aXNlYXNlcywgVmlsbGEgU29maWEtQ2VydmVsbG8gSG9zcGl0YWwsIFBhbGVybW8sIEl0YWx5LiYj
eEQ7QWhtYWQsIExhcmEuIElSQ0NTIE1vbmRpbm8gRm91bmRhdGlvbiwgUGF2aWEsIEl0YWx5LiYj
eEQ7UGFvbGV0dGksIE1hdHRlby4gSVJDQ1MgTW9uZGlubyBGb3VuZGF0aW9uLCBQYXZpYSwgSXRh
bHkuJiN4RDtDbGVtZW50ZSwgR2FicmllbGUuIElSQ0NTIE1vbmRpbm8gRm91bmRhdGlvbiwgUGF2
aWEsIEl0YWx5LiYjeEQ7UGljaGllY2NoaW8sIEFubmEuIElSQ0NTIE1vbmRpbm8gRm91bmRhdGlv
biwgUGF2aWEsIEl0YWx5LiYjeEQ7QmF6emFubywgUm9zZWxsYS4gTGFib3JhdG9yeSBvZiBEaWV0
ZXRpY3MgYW5kIENsaW5pY2FsIE51dHJpdGlvbiwgRGVwYXJ0bWVudCBvZiBQdWJsaWMgSGVhbHRo
LCBFeHBlcmltZW50YWwgYW5kIEZvcmVuc2ljIE1lZGljaW5lLCBVbml2ZXJzaXR5IG9mIFBhdmlh
LCBQYXZpYSwgSXRhbHkuJiN4RDtDaXJpbywgU2VyZW5hLiBQbmV1bW9sb2dpYSBSaWFiaWxpdGF0
aXZhLCBJUkNDUyBJc3RpdHV0aSBDbGluaWNpIFNjaWVudGlmaWNpIE1hdWdlcmksIFBhdmlhLCBJ
dGFseS4mI3hEO0NpcmlvLCBTZXJlbmEuIERpcGFydGltZW50byBkaSBNZWRpY2luYSBlIENoaXJ1
cmdpYSwgVW5pdmVyc2l0YSBkZWxsJmFwb3M7SW5zdWJyaWEsIFZhcmVzZSwgSXRhbHkuJiN4RDtW
YWxlbnRlLCBFbnphIE1hcmlhLiBJUkNDUyBNb25kaW5vIEZvdW5kYXRpb24sIFBhdmlhLCBJdGFs
eS4mI3hEO0RhbmVzaW5vLCBDZXNhcmUuIERlcGFydG1lbnQgb2YgTW9sZWN1bGFyIE1lZGljaW5l
LCBJUkNDUyBQb2xpY2xpbmljbyBTYW4gTWF0dGVvLCBVbml2ZXJzaXR5IG9mIFBhdmlhLCBQYXZp
YSwgSXRhbHkuJiN4RDtEZSBGaWxpcHBpLCBQYW9sYS4gSVJDQ1MgTW9uZGlubyBGb3VuZGF0aW9u
LCBQYXZpYSwgSXRhbHkuJiN4RDtUYXJ0YXJhLCBBbGljZS4gTGFib3JhdG9yeSBvZiBEaWV0ZXRp
Y3MgYW5kIENsaW5pY2FsIE51dHJpdGlvbiwgRGVwYXJ0bWVudCBvZiBQdWJsaWMgSGVhbHRoLCBF
eHBlcmltZW50YWwgYW5kIEZvcmVuc2ljIE1lZGljaW5lLCBVbml2ZXJzaXR5IG9mIFBhdmlhLCBQ
YXZpYSwgSXRhbHkuJiN4RDtDZW5hLCBIZWxsYXMuIExhYm9yYXRvcnkgb2YgRGlldGV0aWNzIGFu
ZCBDbGluaWNhbCBOdXRyaXRpb24sIERlcGFydG1lbnQgb2YgUHVibGljIEhlYWx0aCwgRXhwZXJp
bWVudGFsIGFuZCBGb3JlbnNpYyBNZWRpY2luZSwgVW5pdmVyc2l0eSBvZiBQYXZpYSwgUGF2aWEs
IEl0YWx5LiYjeEQ7Q2VuYSwgSGVsbGFzLiBDbGluaWNhbCBOdXRyaXRpb24gYW5kIERpZXRldGlj
cyBTZXJ2aWNlLCBVbml0IG9mIEludGVybmFsIE1lZGljaW5lIGFuZCBFbmRvY3Jpbm9sb2d5LCBJ
Q1MgTWF1Z2VyaSBJUkNDUywgUGF2aWEsIEl0YWx5LjwvYXV0aC1hZGRyZXNzPjx0aXRsZXM+PHRp
dGxlPkJpb2ltcGVkYW5jZSBQaGFzZSBBbmdsZSBhcyBhIFByb2dub3N0aWMgVG9vbCBpbiBMYXRl
LU9uc2V0IFBvbXBlIERpc2Vhc2U6IEEgU2luZ2xlLUNlbnRyZSBQcm9zcGVjdGl2ZSBTdHVkeSBX
aXRoIGEgMTUteWVhciBGb2xsb3ctVXA8L3RpdGxlPjxzZWNvbmRhcnktdGl0bGU+RnJvbnRpZXJz
IGluIENlbGwgJmFtcDsgRGV2ZWxvcG1lbnRhbCBCaW9sb2d5PC9zZWNvbmRhcnktdGl0bGU+PGFs
dC10aXRsZT5Gcm9udDwvYWx0LXRpdGxlPjwvdGl0bGVzPjxwYWdlcz43OTM1NjY8L3BhZ2VzPjx2
b2x1bWU+MTA8L3ZvbHVtZT48ZGF0ZXM+PHllYXI+MjAyMjwveWVhcj48L2RhdGVzPjxpc2JuPjIy
OTYtNjM0WDwvaXNibj48YWNjZXNzaW9uLW51bT4zNTI1MjE3NTwvYWNjZXNzaW9uLW51bT48dXJs
cz48L3VybHM+PGN1c3RvbTQ+TUVETElORSAxMjEyMjAyMyYjeEQ7PC9jdXN0b200PjxlbGVjdHJv
bmljLXJlc291cmNlLW51bT5odHRwczovL2R4LmRvaS5vcmcvMTAuMzM4OS9mY2VsbC4yMDIyLjc5
MzU2NjwvZWxlY3Ryb25pYy1yZXNvdXJjZS1udW0+PGxhbmd1YWdlPkVuZ2xpc2g8L2xhbmd1YWdl
PjwvcmVjb3JkPjwvQ2l0ZT48L0VuZE5vdGU+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SYXZhZ2xpYTwvQXV0aG9yPjxZZWFyPjIwMjI8L1llYXI+
PFJlY051bT4xODc8L1JlY051bT48RGlzcGxheVRleHQ+KDI4KTwvRGlzcGxheVRleHQ+PHJlY29y
ZD48cmVjLW51bWJlcj4xODc8L3JlYy1udW1iZXI+PGZvcmVpZ24ta2V5cz48a2V5IGFwcD0iRU4i
IGRiLWlkPSJlOXN6cGZyZXJ0YXo1YmVkc2RydmQ1ZDg5ZGFwYXc1cng5cGEiIHRpbWVzdGFtcD0i
MTcwMjM5NTMzMyI+MTg3PC9rZXk+PC9mb3JlaWduLWtleXM+PHJlZi10eXBlIG5hbWU9IkpvdXJu
YWwgQXJ0aWNsZSI+MTc8L3JlZi10eXBlPjxjb250cmlidXRvcnM+PGF1dGhvcnM+PGF1dGhvcj5S
YXZhZ2xpYSwgUy48L2F1dGhvcj48YXV0aG9yPmRlIEdpdXNlcHBlLCBSLjwvYXV0aG9yPjxhdXRo
b3I+Q2FybHVjY2ksIEEuPC9hdXRob3I+PGF1dGhvcj5KZWhuZSwgUy48L2F1dGhvcj48YXV0aG9y
PkNyZXNjaW1hbm5vLCBHLjwvYXV0aG9yPjxhdXRob3I+QWhtYWQsIEwuPC9hdXRob3I+PGF1dGhv
cj5QYW9sZXR0aSwgTS48L2F1dGhvcj48YXV0aG9yPkNsZW1lbnRlLCBHLjwvYXV0aG9yPjxhdXRo
b3I+UGljaGllY2NoaW8sIEEuPC9hdXRob3I+PGF1dGhvcj5CYXp6YW5vLCBSLjwvYXV0aG9yPjxh
dXRob3I+Q2lyaW8sIFMuPC9hdXRob3I+PGF1dGhvcj5WYWxlbnRlLCBFLiBNLjwvYXV0aG9yPjxh
dXRob3I+RGFuZXNpbm8sIEMuPC9hdXRob3I+PGF1dGhvcj5EZSBGaWxpcHBpLCBQLjwvYXV0aG9y
PjxhdXRob3I+VGFydGFyYSwgQS48L2F1dGhvcj48YXV0aG9yPkNlbmEsIEguPC9hdXRob3I+PC9h
dXRob3JzPjwvY29udHJpYnV0b3JzPjxhdXRoLWFkZHJlc3M+UmF2YWdsaWEsIFNhYnJpbmEuIElS
Q0NTIE1vbmRpbm8gRm91bmRhdGlvbiwgUGF2aWEsIEl0YWx5LiYjeEQ7ZGUgR2l1c2VwcGUsIFJh
Y2hlbGUuIExhYm9yYXRvcnkgb2YgRGlldGV0aWNzIGFuZCBDbGluaWNhbCBOdXRyaXRpb24sIERl
cGFydG1lbnQgb2YgUHVibGljIEhlYWx0aCwgRXhwZXJpbWVudGFsIGFuZCBGb3JlbnNpYyBNZWRp
Y2luZSwgVW5pdmVyc2l0eSBvZiBQYXZpYSwgUGF2aWEsIEl0YWx5LiYjeEQ7Q2FybHVjY2ksIEFu
bmFsaXNhLiBQbmV1bW9sb2dpYSBSaWFiaWxpdGF0aXZhLCBJUkNDUyBJc3RpdHV0aSBDbGluaWNp
IFNjaWVudGlmaWNpIE1hdWdlcmksIFBhdmlhLCBJdGFseS4mI3hEO0Nhcmx1Y2NpLCBBbm5hbGlz
YS4gRGlwYXJ0aW1lbnRvIGRpIE1lZGljaW5hIGUgQ2hpcnVyZ2lhLCBVbml2ZXJzaXRhIGRlbGwm
YXBvcztJbnN1YnJpYSwgVmFyZXNlLCBJdGFseS4mI3hEO0plaG5lLCBTdXNhbi4gT2JlcmhhdmVs
IEtsaW5pa2VuLU1hcndpdHplciBIZW5uaWdzZG9yZiwgSGVubmlnc2RvcmYsIEdlcm1hbnkuJiN4
RDtDcmVzY2ltYW5ubywgR3JhemlhLiBJdGFsaWFuIE5hdGlvbmFsIFJlc2VhcmNoIENvdW5jaWws
IEluc3RpdHV0ZSBmb3IgQmlvbWVkaWNhbCBSZXNlYXJjaCBhbmQgSW5ub3ZhdGlvbiwgUGFsZXJt
bywgSXRhbHkgUmVnaW9uYWwgQ2VudGVyIGZvciBQcmV2ZW50aW9uIGFuZCBUcmVhdG1lbnQgb2Yg
UmVzcGlyYXRvcnkgQ29tcGxpY2F0aW9ucyBvZiBSYXJlIEdlbmV0aWMgTmV1cm9tdXNjdWxhciBE
aXNlYXNlcywgVmlsbGEgU29maWEtQ2VydmVsbG8gSG9zcGl0YWwsIFBhbGVybW8sIEl0YWx5LiYj
eEQ7QWhtYWQsIExhcmEuIElSQ0NTIE1vbmRpbm8gRm91bmRhdGlvbiwgUGF2aWEsIEl0YWx5LiYj
eEQ7UGFvbGV0dGksIE1hdHRlby4gSVJDQ1MgTW9uZGlubyBGb3VuZGF0aW9uLCBQYXZpYSwgSXRh
bHkuJiN4RDtDbGVtZW50ZSwgR2FicmllbGUuIElSQ0NTIE1vbmRpbm8gRm91bmRhdGlvbiwgUGF2
aWEsIEl0YWx5LiYjeEQ7UGljaGllY2NoaW8sIEFubmEuIElSQ0NTIE1vbmRpbm8gRm91bmRhdGlv
biwgUGF2aWEsIEl0YWx5LiYjeEQ7QmF6emFubywgUm9zZWxsYS4gTGFib3JhdG9yeSBvZiBEaWV0
ZXRpY3MgYW5kIENsaW5pY2FsIE51dHJpdGlvbiwgRGVwYXJ0bWVudCBvZiBQdWJsaWMgSGVhbHRo
LCBFeHBlcmltZW50YWwgYW5kIEZvcmVuc2ljIE1lZGljaW5lLCBVbml2ZXJzaXR5IG9mIFBhdmlh
LCBQYXZpYSwgSXRhbHkuJiN4RDtDaXJpbywgU2VyZW5hLiBQbmV1bW9sb2dpYSBSaWFiaWxpdGF0
aXZhLCBJUkNDUyBJc3RpdHV0aSBDbGluaWNpIFNjaWVudGlmaWNpIE1hdWdlcmksIFBhdmlhLCBJ
dGFseS4mI3hEO0NpcmlvLCBTZXJlbmEuIERpcGFydGltZW50byBkaSBNZWRpY2luYSBlIENoaXJ1
cmdpYSwgVW5pdmVyc2l0YSBkZWxsJmFwb3M7SW5zdWJyaWEsIFZhcmVzZSwgSXRhbHkuJiN4RDtW
YWxlbnRlLCBFbnphIE1hcmlhLiBJUkNDUyBNb25kaW5vIEZvdW5kYXRpb24sIFBhdmlhLCBJdGFs
eS4mI3hEO0RhbmVzaW5vLCBDZXNhcmUuIERlcGFydG1lbnQgb2YgTW9sZWN1bGFyIE1lZGljaW5l
LCBJUkNDUyBQb2xpY2xpbmljbyBTYW4gTWF0dGVvLCBVbml2ZXJzaXR5IG9mIFBhdmlhLCBQYXZp
YSwgSXRhbHkuJiN4RDtEZSBGaWxpcHBpLCBQYW9sYS4gSVJDQ1MgTW9uZGlubyBGb3VuZGF0aW9u
LCBQYXZpYSwgSXRhbHkuJiN4RDtUYXJ0YXJhLCBBbGljZS4gTGFib3JhdG9yeSBvZiBEaWV0ZXRp
Y3MgYW5kIENsaW5pY2FsIE51dHJpdGlvbiwgRGVwYXJ0bWVudCBvZiBQdWJsaWMgSGVhbHRoLCBF
eHBlcmltZW50YWwgYW5kIEZvcmVuc2ljIE1lZGljaW5lLCBVbml2ZXJzaXR5IG9mIFBhdmlhLCBQ
YXZpYSwgSXRhbHkuJiN4RDtDZW5hLCBIZWxsYXMuIExhYm9yYXRvcnkgb2YgRGlldGV0aWNzIGFu
ZCBDbGluaWNhbCBOdXRyaXRpb24sIERlcGFydG1lbnQgb2YgUHVibGljIEhlYWx0aCwgRXhwZXJp
bWVudGFsIGFuZCBGb3JlbnNpYyBNZWRpY2luZSwgVW5pdmVyc2l0eSBvZiBQYXZpYSwgUGF2aWEs
IEl0YWx5LiYjeEQ7Q2VuYSwgSGVsbGFzLiBDbGluaWNhbCBOdXRyaXRpb24gYW5kIERpZXRldGlj
cyBTZXJ2aWNlLCBVbml0IG9mIEludGVybmFsIE1lZGljaW5lIGFuZCBFbmRvY3Jpbm9sb2d5LCBJ
Q1MgTWF1Z2VyaSBJUkNDUywgUGF2aWEsIEl0YWx5LjwvYXV0aC1hZGRyZXNzPjx0aXRsZXM+PHRp
dGxlPkJpb2ltcGVkYW5jZSBQaGFzZSBBbmdsZSBhcyBhIFByb2dub3N0aWMgVG9vbCBpbiBMYXRl
LU9uc2V0IFBvbXBlIERpc2Vhc2U6IEEgU2luZ2xlLUNlbnRyZSBQcm9zcGVjdGl2ZSBTdHVkeSBX
aXRoIGEgMTUteWVhciBGb2xsb3ctVXA8L3RpdGxlPjxzZWNvbmRhcnktdGl0bGU+RnJvbnRpZXJz
IGluIENlbGwgJmFtcDsgRGV2ZWxvcG1lbnRhbCBCaW9sb2d5PC9zZWNvbmRhcnktdGl0bGU+PGFs
dC10aXRsZT5Gcm9udDwvYWx0LXRpdGxlPjwvdGl0bGVzPjxwYWdlcz43OTM1NjY8L3BhZ2VzPjx2
b2x1bWU+MTA8L3ZvbHVtZT48ZGF0ZXM+PHllYXI+MjAyMjwveWVhcj48L2RhdGVzPjxpc2JuPjIy
OTYtNjM0WDwvaXNibj48YWNjZXNzaW9uLW51bT4zNTI1MjE3NTwvYWNjZXNzaW9uLW51bT48dXJs
cz48L3VybHM+PGN1c3RvbTQ+TUVETElORSAxMjEyMjAyMyYjeEQ7PC9jdXN0b200PjxlbGVjdHJv
bmljLXJlc291cmNlLW51bT5odHRwczovL2R4LmRvaS5vcmcvMTAuMzM4OS9mY2VsbC4yMDIyLjc5
MzU2NjwvZWxlY3Ryb25pYy1yZXNvdXJjZS1udW0+PGxhbmd1YWdlPkVuZ2xpc2g8L2xhbmd1YWdl
PjwvcmVjb3JkPjwvQ2l0ZT48L0VuZE5vdGU+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8)</w:t>
            </w:r>
            <w:r w:rsidR="00E91264">
              <w:rPr>
                <w:rFonts w:ascii="Times New Roman" w:hAnsi="Times New Roman" w:cs="Times New Roman"/>
                <w:sz w:val="20"/>
                <w:szCs w:val="20"/>
              </w:rPr>
              <w:fldChar w:fldCharType="end"/>
            </w:r>
            <w:r w:rsidRPr="00E16C47">
              <w:rPr>
                <w:rFonts w:ascii="Times New Roman" w:hAnsi="Times New Roman" w:cs="Times New Roman"/>
                <w:sz w:val="20"/>
                <w:szCs w:val="20"/>
              </w:rPr>
              <w:t xml:space="preserve"> </w:t>
            </w:r>
            <w:r>
              <w:rPr>
                <w:rFonts w:ascii="Times New Roman" w:hAnsi="Times New Roman" w:cs="Times New Roman"/>
                <w:sz w:val="20"/>
                <w:szCs w:val="20"/>
              </w:rPr>
              <w:t>18</w:t>
            </w:r>
          </w:p>
        </w:tc>
        <w:tc>
          <w:tcPr>
            <w:tcW w:w="459" w:type="pct"/>
          </w:tcPr>
          <w:p w14:paraId="0C64FDF9" w14:textId="77777777" w:rsidR="00F86D97" w:rsidRPr="00F10892" w:rsidRDefault="00F86D97" w:rsidP="007F78A2">
            <w:pPr>
              <w:rPr>
                <w:rFonts w:ascii="Times New Roman" w:hAnsi="Times New Roman" w:cs="Times New Roman"/>
                <w:sz w:val="20"/>
                <w:szCs w:val="20"/>
              </w:rPr>
            </w:pPr>
          </w:p>
        </w:tc>
        <w:tc>
          <w:tcPr>
            <w:tcW w:w="872" w:type="pct"/>
          </w:tcPr>
          <w:p w14:paraId="196FFE05" w14:textId="77777777" w:rsidR="00F86D97" w:rsidRPr="00CF4A13" w:rsidRDefault="00F86D97" w:rsidP="007F78A2">
            <w:pPr>
              <w:rPr>
                <w:rFonts w:ascii="Times New Roman" w:hAnsi="Times New Roman" w:cs="Times New Roman"/>
                <w:sz w:val="20"/>
                <w:szCs w:val="20"/>
              </w:rPr>
            </w:pPr>
            <w:r w:rsidRPr="00CF4A13">
              <w:rPr>
                <w:rFonts w:ascii="Times New Roman" w:hAnsi="Times New Roman" w:cs="Times New Roman"/>
                <w:sz w:val="20"/>
                <w:szCs w:val="20"/>
              </w:rPr>
              <w:t>Baseline: 367</w:t>
            </w:r>
          </w:p>
          <w:p w14:paraId="7870C102" w14:textId="77777777" w:rsidR="00F86D97" w:rsidRDefault="00F86D97" w:rsidP="007F78A2">
            <w:pPr>
              <w:rPr>
                <w:rFonts w:ascii="Times New Roman" w:hAnsi="Times New Roman" w:cs="Times New Roman"/>
                <w:sz w:val="20"/>
                <w:szCs w:val="20"/>
              </w:rPr>
            </w:pPr>
            <w:r w:rsidRPr="00CF4A13">
              <w:rPr>
                <w:rFonts w:ascii="Times New Roman" w:hAnsi="Times New Roman" w:cs="Times New Roman"/>
                <w:sz w:val="20"/>
                <w:szCs w:val="20"/>
              </w:rPr>
              <w:t xml:space="preserve">1 year: 424, </w:t>
            </w:r>
            <w:r>
              <w:rPr>
                <w:rFonts w:ascii="Times New Roman" w:hAnsi="Times New Roman" w:cs="Times New Roman"/>
                <w:sz w:val="20"/>
                <w:szCs w:val="20"/>
              </w:rPr>
              <w:t xml:space="preserve">p=0.01, </w:t>
            </w:r>
            <w:r w:rsidRPr="00CF4A13">
              <w:rPr>
                <w:rFonts w:ascii="Times New Roman" w:hAnsi="Times New Roman" w:cs="Times New Roman"/>
                <w:sz w:val="20"/>
                <w:szCs w:val="20"/>
              </w:rPr>
              <w:t xml:space="preserve">n=12 </w:t>
            </w:r>
          </w:p>
          <w:p w14:paraId="18A9569A" w14:textId="77777777" w:rsidR="00F86D97" w:rsidRPr="00CF4A13" w:rsidRDefault="00F86D97" w:rsidP="007F78A2">
            <w:pPr>
              <w:rPr>
                <w:rFonts w:ascii="Times New Roman" w:hAnsi="Times New Roman" w:cs="Times New Roman"/>
                <w:sz w:val="20"/>
                <w:szCs w:val="20"/>
              </w:rPr>
            </w:pPr>
            <w:r>
              <w:rPr>
                <w:rFonts w:ascii="Times New Roman" w:hAnsi="Times New Roman" w:cs="Times New Roman"/>
                <w:sz w:val="20"/>
                <w:szCs w:val="20"/>
              </w:rPr>
              <w:t>3 years: 377</w:t>
            </w:r>
          </w:p>
          <w:p w14:paraId="336C0293" w14:textId="77777777" w:rsidR="00F86D97" w:rsidRDefault="00F86D97" w:rsidP="007F78A2">
            <w:pPr>
              <w:rPr>
                <w:rStyle w:val="CommentReference"/>
                <w:rFonts w:ascii="Times New Roman" w:hAnsi="Times New Roman" w:cs="Times New Roman"/>
                <w:sz w:val="20"/>
                <w:szCs w:val="20"/>
              </w:rPr>
            </w:pPr>
            <w:r w:rsidRPr="00CF4A13">
              <w:rPr>
                <w:rFonts w:ascii="Times New Roman" w:hAnsi="Times New Roman" w:cs="Times New Roman"/>
                <w:sz w:val="20"/>
                <w:szCs w:val="20"/>
              </w:rPr>
              <w:t>CFB</w:t>
            </w:r>
            <w:r>
              <w:t xml:space="preserve"> (</w:t>
            </w:r>
            <w:r w:rsidRPr="00321F2F">
              <w:rPr>
                <w:rFonts w:ascii="Times New Roman" w:hAnsi="Times New Roman" w:cs="Times New Roman"/>
                <w:i/>
                <w:iCs/>
                <w:sz w:val="20"/>
                <w:szCs w:val="20"/>
              </w:rPr>
              <w:t>digitized from plot</w:t>
            </w:r>
            <w:r>
              <w:rPr>
                <w:rFonts w:ascii="Times New Roman" w:hAnsi="Times New Roman" w:cs="Times New Roman"/>
                <w:sz w:val="20"/>
                <w:szCs w:val="20"/>
              </w:rPr>
              <w:t>)</w:t>
            </w:r>
            <w:r w:rsidRPr="00BE525E">
              <w:rPr>
                <w:rStyle w:val="CommentReference"/>
                <w:rFonts w:ascii="Times New Roman" w:hAnsi="Times New Roman" w:cs="Times New Roman"/>
                <w:sz w:val="20"/>
                <w:szCs w:val="20"/>
              </w:rPr>
              <w:t xml:space="preserve">: </w:t>
            </w:r>
          </w:p>
          <w:p w14:paraId="51AB96D2" w14:textId="77777777" w:rsidR="00F86D97" w:rsidRPr="006D21FF" w:rsidRDefault="00F86D97" w:rsidP="007F78A2">
            <w:r w:rsidRPr="006D21FF">
              <w:rPr>
                <w:rFonts w:ascii="Times New Roman" w:hAnsi="Times New Roman" w:cs="Times New Roman"/>
                <w:sz w:val="20"/>
                <w:szCs w:val="20"/>
              </w:rPr>
              <w:t>6 years FU: -17 (107.98)</w:t>
            </w:r>
          </w:p>
          <w:p w14:paraId="3EC5D2D3"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15 years FU</w:t>
            </w:r>
            <w:r w:rsidRPr="00BE525E">
              <w:rPr>
                <w:rFonts w:ascii="Times New Roman" w:hAnsi="Times New Roman" w:cs="Times New Roman"/>
                <w:sz w:val="20"/>
                <w:szCs w:val="20"/>
              </w:rPr>
              <w:t>: -58 (192.73)</w:t>
            </w:r>
          </w:p>
        </w:tc>
        <w:tc>
          <w:tcPr>
            <w:tcW w:w="367" w:type="pct"/>
          </w:tcPr>
          <w:p w14:paraId="4635CF01"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195337DA"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725" w:type="pct"/>
          </w:tcPr>
          <w:p w14:paraId="28925B8C"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11CEC9ED"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r>
      <w:tr w:rsidR="00F86D97" w:rsidRPr="00F10892" w14:paraId="4F50410C" w14:textId="77777777" w:rsidTr="00B44790">
        <w:trPr>
          <w:jc w:val="center"/>
        </w:trPr>
        <w:tc>
          <w:tcPr>
            <w:tcW w:w="824" w:type="pct"/>
          </w:tcPr>
          <w:p w14:paraId="424F3107" w14:textId="2D5A995A" w:rsidR="00F86D97" w:rsidRPr="00F10892" w:rsidRDefault="00F86D97" w:rsidP="00E91264">
            <w:pPr>
              <w:rPr>
                <w:rFonts w:ascii="Times New Roman" w:hAnsi="Times New Roman" w:cs="Times New Roman"/>
                <w:sz w:val="20"/>
                <w:szCs w:val="20"/>
              </w:rPr>
            </w:pPr>
            <w:r w:rsidRPr="00476DE7">
              <w:rPr>
                <w:rFonts w:ascii="Times New Roman" w:hAnsi="Times New Roman" w:cs="Times New Roman"/>
                <w:sz w:val="20"/>
                <w:szCs w:val="20"/>
              </w:rPr>
              <w:t>Ravaglia et al (2012)</w:t>
            </w:r>
            <w:r w:rsidR="00E91264">
              <w:rPr>
                <w:rFonts w:ascii="Times New Roman" w:hAnsi="Times New Roman" w:cs="Times New Roman"/>
                <w:sz w:val="20"/>
                <w:szCs w:val="20"/>
              </w:rPr>
              <w:fldChar w:fldCharType="begin">
                <w:fldData xml:space="preserve">PEVuZE5vdGU+PENpdGU+PEF1dGhvcj5SYXZhZ2xpYTwvQXV0aG9yPjxZZWFyPjIwMTI8L1llYXI+
PFJlY051bT4xNTY4PC9SZWNOdW0+PERpc3BsYXlUZXh0PigyOSk8L0Rpc3BsYXlUZXh0PjxyZWNv
cmQ+PHJlYy1udW1iZXI+MTU2ODwvcmVjLW51bWJlcj48Zm9yZWlnbi1rZXlzPjxrZXkgYXBwPSJF
TiIgZGItaWQ9ImU5c3pwZnJlcnRhejViZWRzZHJ2ZDVkODlkYXBhdzVyeDlwYSIgdGltZXN0YW1w
PSIxNzAyMzk1MzM0Ij4xNTY4PC9rZXk+PC9mb3JlaWduLWtleXM+PHJlZi10eXBlIG5hbWU9Ikpv
dXJuYWwgQXJ0aWNsZSI+MTc8L3JlZi10eXBlPjxjb250cmlidXRvcnM+PGF1dGhvcnM+PGF1dGhv
cj5SYXZhZ2xpYSwgUy48L2F1dGhvcj48YXV0aG9yPkRlIEZpbGlwcGksIFAuPC9hdXRob3I+PGF1
dGhvcj5QaWNoaWVjY2hpbywgQS48L2F1dGhvcj48YXV0aG9yPlBvbnppbywgTS48L2F1dGhvcj48
YXV0aG9yPlNhZWlkaSBHYXJhZ2hhbmksIEsuPC9hdXRob3I+PGF1dGhvcj5Qb2xvbmksIEcuIFUu
PC9hdXRob3I+PGF1dGhvcj5CaW5pLCBQLjwvYXV0aG9yPjxhdXRob3I+RGFuZXNpbm8sIEMuPC9h
dXRob3I+PC9hdXRob3JzPjwvY29udHJpYnV0b3JzPjxhdXRoLWFkZHJlc3M+UmF2YWdsaWEsIFNh
YnJpbmEuIERlcGFydG1lbnQgb2YgUHVibGljIEhlYWx0aCBhbmQgTmV1cm9zY2llbmNlcywgVW5p
dmVyc2l0eSBvZiBQYXZpYSwgSXRhbHkuPC9hdXRoLWFkZHJlc3M+PHRpdGxlcz48dGl0bGU+Q2Fu
IGdlbmVzIGluZmx1ZW5jaW5nIG11c2NsZSBmdW5jdGlvbiBhZmZlY3QgdGhlIHRoZXJhcGV1dGlj
IHJlc3BvbnNlIHRvIGVuenltZSByZXBsYWNlbWVudCB0aGVyYXB5IChFUlQpIGluIGxhdGUtb25z
ZXQgdHlwZSBJSSBnbHljb2dlbm9zaXM/PC90aXRsZT48c2Vjb25kYXJ5LXRpdGxlPk1vbGVjdWxh
ciBHZW5ldGljcyAmYW1wOyBNZXRhYm9saXNtPC9zZWNvbmRhcnktdGl0bGU+PGFsdC10aXRsZT5N
b2wgR2VuZXQgTWV0YWI8L2FsdC10aXRsZT48L3RpdGxlcz48YWx0LXBlcmlvZGljYWw+PGZ1bGwt
dGl0bGU+TW9sZWN1bGFyIEdlbmV0aWNzIGFuZCBNZXRhYm9saXNtPC9mdWxsLXRpdGxlPjxhYmJy
LTE+TW9sIEdlbmV0IE1ldGFiPC9hYmJyLTE+PC9hbHQtcGVyaW9kaWNhbD48cGFnZXM+MTA0LTEw
PC9wYWdlcz48dm9sdW1lPjEwNzwvdm9sdW1lPjxudW1iZXI+MS0yPC9udW1iZXI+PGtleXdvcmRz
PjxrZXl3b3JkPkFjdGluaW4vZ2UgW0dlbmV0aWNzXTwva2V5d29yZD48a2V5d29yZD5BZHVsdDwv
a2V5d29yZD48a2V5d29yZD5BZ2Ugb2YgT25zZXQ8L2tleXdvcmQ+PGtleXdvcmQ+QWdlZDwva2V5
d29yZD48a2V5d29yZD4qRW56eW1lIFJlcGxhY2VtZW50IFRoZXJhcHk8L2tleXdvcmQ+PGtleXdv
cmQ+RmVtYWxlPC9rZXl3b3JkPjxrZXl3b3JkPkdlbm90eXBlPC9rZXl3b3JkPjxrZXl3b3JkPipH
bHljb2dlbiBTdG9yYWdlIERpc2Vhc2UgVHlwZSBJSS9nZSBbR2VuZXRpY3NdPC9rZXl3b3JkPjxr
ZXl3b3JkPipHbHljb2dlbiBTdG9yYWdlIERpc2Vhc2UgVHlwZSBJSS90aCBbVGhlcmFweV08L2tl
eXdvcmQ+PGtleXdvcmQ+SHVtYW5zPC9rZXl3b3JkPjxrZXl3b3JkPk1hbGU8L2tleXdvcmQ+PGtl
eXdvcmQ+TWlkZGxlIEFnZWQ8L2tleXdvcmQ+PGtleXdvcmQ+Kk11c2NsZSwgU2tlbGV0YWwvbWUg
W01ldGFib2xpc21dPC9rZXl3b3JkPjxrZXl3b3JkPlBQQVIgYWxwaGEvZ2UgW0dlbmV0aWNzXTwv
a2V5d29yZD48a2V5d29yZD5QZXB0aWR5bC1EaXBlcHRpZGFzZSBBL2dlIFtHZW5ldGljc108L2tl
eXdvcmQ+PGtleXdvcmQ+UG9seW1vcnBoaXNtLCBHZW5ldGljPC9rZXl3b3JkPjxrZXl3b3JkPlRy
ZWF0bWVudCBPdXRjb21lPC9rZXl3b3JkPjxrZXl3b3JkPjAgKEFDVE4zIHByb3RlaW4sIGh1bWFu
KTwva2V5d29yZD48a2V5d29yZD4wIChQUEFSIGFscGhhKTwva2V5d29yZD48a2V5d29yZD4xMTAw
My0wMC0yIChBY3RpbmluKTwva2V5d29yZD48a2V5d29yZD5FQyAzLTQtMTUtMSAoUGVwdGlkeWwt
RGlwZXB0aWRhc2UgQSk8L2tleXdvcmQ+PC9rZXl3b3Jkcz48ZGF0ZXM+PHllYXI+MjAxMjwveWVh
cj48cHViLWRhdGVzPjxkYXRlPlNlcDwvZGF0ZT48L3B1Yi1kYXRlcz48L2RhdGVzPjxpc2JuPjEw
OTYtNzIwNjwvaXNibj48YWNjZXNzaW9uLW51bT4yMjcwNDQ4MjwvYWNjZXNzaW9uLW51bT48d29y
ay10eXBlPkNsaW5pY2FsIFRyaWFsJiN4RDtSZXNlYXJjaCBTdXBwb3J0LCBOb24tVS5TLiBHb3Ym
YXBvczt0PC93b3JrLXR5cGU+PHVybHM+PC91cmxzPjxjdXN0b200Pk1FRExJTkUgMTIxMjIwMjMm
I3hEOzwvY3VzdG9tND48ZWxlY3Ryb25pYy1yZXNvdXJjZS1udW0+aHR0cHM6Ly9keC5kb2kub3Jn
LzEwLjEwMTYvai55bWdtZS4yMDEyLjA1LjAxNjwvZWxlY3Ryb25pYy1yZXNvdXJjZS1udW0+PGxh
bmd1YWdlPkVuZ2xpc2g8L2xhbmd1YWdlPjwvcmVjb3JkPjwvQ2l0ZT48L0VuZE5vdGU+AG==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SYXZhZ2xpYTwvQXV0aG9yPjxZZWFyPjIwMTI8L1llYXI+
PFJlY051bT4xNTY4PC9SZWNOdW0+PERpc3BsYXlUZXh0PigyOSk8L0Rpc3BsYXlUZXh0PjxyZWNv
cmQ+PHJlYy1udW1iZXI+MTU2ODwvcmVjLW51bWJlcj48Zm9yZWlnbi1rZXlzPjxrZXkgYXBwPSJF
TiIgZGItaWQ9ImU5c3pwZnJlcnRhejViZWRzZHJ2ZDVkODlkYXBhdzVyeDlwYSIgdGltZXN0YW1w
PSIxNzAyMzk1MzM0Ij4xNTY4PC9rZXk+PC9mb3JlaWduLWtleXM+PHJlZi10eXBlIG5hbWU9Ikpv
dXJuYWwgQXJ0aWNsZSI+MTc8L3JlZi10eXBlPjxjb250cmlidXRvcnM+PGF1dGhvcnM+PGF1dGhv
cj5SYXZhZ2xpYSwgUy48L2F1dGhvcj48YXV0aG9yPkRlIEZpbGlwcGksIFAuPC9hdXRob3I+PGF1
dGhvcj5QaWNoaWVjY2hpbywgQS48L2F1dGhvcj48YXV0aG9yPlBvbnppbywgTS48L2F1dGhvcj48
YXV0aG9yPlNhZWlkaSBHYXJhZ2hhbmksIEsuPC9hdXRob3I+PGF1dGhvcj5Qb2xvbmksIEcuIFUu
PC9hdXRob3I+PGF1dGhvcj5CaW5pLCBQLjwvYXV0aG9yPjxhdXRob3I+RGFuZXNpbm8sIEMuPC9h
dXRob3I+PC9hdXRob3JzPjwvY29udHJpYnV0b3JzPjxhdXRoLWFkZHJlc3M+UmF2YWdsaWEsIFNh
YnJpbmEuIERlcGFydG1lbnQgb2YgUHVibGljIEhlYWx0aCBhbmQgTmV1cm9zY2llbmNlcywgVW5p
dmVyc2l0eSBvZiBQYXZpYSwgSXRhbHkuPC9hdXRoLWFkZHJlc3M+PHRpdGxlcz48dGl0bGU+Q2Fu
IGdlbmVzIGluZmx1ZW5jaW5nIG11c2NsZSBmdW5jdGlvbiBhZmZlY3QgdGhlIHRoZXJhcGV1dGlj
IHJlc3BvbnNlIHRvIGVuenltZSByZXBsYWNlbWVudCB0aGVyYXB5IChFUlQpIGluIGxhdGUtb25z
ZXQgdHlwZSBJSSBnbHljb2dlbm9zaXM/PC90aXRsZT48c2Vjb25kYXJ5LXRpdGxlPk1vbGVjdWxh
ciBHZW5ldGljcyAmYW1wOyBNZXRhYm9saXNtPC9zZWNvbmRhcnktdGl0bGU+PGFsdC10aXRsZT5N
b2wgR2VuZXQgTWV0YWI8L2FsdC10aXRsZT48L3RpdGxlcz48YWx0LXBlcmlvZGljYWw+PGZ1bGwt
dGl0bGU+TW9sZWN1bGFyIEdlbmV0aWNzIGFuZCBNZXRhYm9saXNtPC9mdWxsLXRpdGxlPjxhYmJy
LTE+TW9sIEdlbmV0IE1ldGFiPC9hYmJyLTE+PC9hbHQtcGVyaW9kaWNhbD48cGFnZXM+MTA0LTEw
PC9wYWdlcz48dm9sdW1lPjEwNzwvdm9sdW1lPjxudW1iZXI+MS0yPC9udW1iZXI+PGtleXdvcmRz
PjxrZXl3b3JkPkFjdGluaW4vZ2UgW0dlbmV0aWNzXTwva2V5d29yZD48a2V5d29yZD5BZHVsdDwv
a2V5d29yZD48a2V5d29yZD5BZ2Ugb2YgT25zZXQ8L2tleXdvcmQ+PGtleXdvcmQ+QWdlZDwva2V5
d29yZD48a2V5d29yZD4qRW56eW1lIFJlcGxhY2VtZW50IFRoZXJhcHk8L2tleXdvcmQ+PGtleXdv
cmQ+RmVtYWxlPC9rZXl3b3JkPjxrZXl3b3JkPkdlbm90eXBlPC9rZXl3b3JkPjxrZXl3b3JkPipH
bHljb2dlbiBTdG9yYWdlIERpc2Vhc2UgVHlwZSBJSS9nZSBbR2VuZXRpY3NdPC9rZXl3b3JkPjxr
ZXl3b3JkPipHbHljb2dlbiBTdG9yYWdlIERpc2Vhc2UgVHlwZSBJSS90aCBbVGhlcmFweV08L2tl
eXdvcmQ+PGtleXdvcmQ+SHVtYW5zPC9rZXl3b3JkPjxrZXl3b3JkPk1hbGU8L2tleXdvcmQ+PGtl
eXdvcmQ+TWlkZGxlIEFnZWQ8L2tleXdvcmQ+PGtleXdvcmQ+Kk11c2NsZSwgU2tlbGV0YWwvbWUg
W01ldGFib2xpc21dPC9rZXl3b3JkPjxrZXl3b3JkPlBQQVIgYWxwaGEvZ2UgW0dlbmV0aWNzXTwv
a2V5d29yZD48a2V5d29yZD5QZXB0aWR5bC1EaXBlcHRpZGFzZSBBL2dlIFtHZW5ldGljc108L2tl
eXdvcmQ+PGtleXdvcmQ+UG9seW1vcnBoaXNtLCBHZW5ldGljPC9rZXl3b3JkPjxrZXl3b3JkPlRy
ZWF0bWVudCBPdXRjb21lPC9rZXl3b3JkPjxrZXl3b3JkPjAgKEFDVE4zIHByb3RlaW4sIGh1bWFu
KTwva2V5d29yZD48a2V5d29yZD4wIChQUEFSIGFscGhhKTwva2V5d29yZD48a2V5d29yZD4xMTAw
My0wMC0yIChBY3RpbmluKTwva2V5d29yZD48a2V5d29yZD5FQyAzLTQtMTUtMSAoUGVwdGlkeWwt
RGlwZXB0aWRhc2UgQSk8L2tleXdvcmQ+PC9rZXl3b3Jkcz48ZGF0ZXM+PHllYXI+MjAxMjwveWVh
cj48cHViLWRhdGVzPjxkYXRlPlNlcDwvZGF0ZT48L3B1Yi1kYXRlcz48L2RhdGVzPjxpc2JuPjEw
OTYtNzIwNjwvaXNibj48YWNjZXNzaW9uLW51bT4yMjcwNDQ4MjwvYWNjZXNzaW9uLW51bT48d29y
ay10eXBlPkNsaW5pY2FsIFRyaWFsJiN4RDtSZXNlYXJjaCBTdXBwb3J0LCBOb24tVS5TLiBHb3Ym
YXBvczt0PC93b3JrLXR5cGU+PHVybHM+PC91cmxzPjxjdXN0b200Pk1FRExJTkUgMTIxMjIwMjMm
I3hEOzwvY3VzdG9tND48ZWxlY3Ryb25pYy1yZXNvdXJjZS1udW0+aHR0cHM6Ly9keC5kb2kub3Jn
LzEwLjEwMTYvai55bWdtZS4yMDEyLjA1LjAxNjwvZWxlY3Ryb25pYy1yZXNvdXJjZS1udW0+PGxh
bmd1YWdlPkVuZ2xpc2g8L2xhbmd1YWdlPjwvcmVjb3JkPjwvQ2l0ZT48L0VuZE5vdGU+AG==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9)</w:t>
            </w:r>
            <w:r w:rsidR="00E91264">
              <w:rPr>
                <w:rFonts w:ascii="Times New Roman" w:hAnsi="Times New Roman" w:cs="Times New Roman"/>
                <w:sz w:val="20"/>
                <w:szCs w:val="20"/>
              </w:rPr>
              <w:fldChar w:fldCharType="end"/>
            </w:r>
            <w:r>
              <w:rPr>
                <w:rFonts w:ascii="Times New Roman" w:hAnsi="Times New Roman" w:cs="Times New Roman"/>
                <w:sz w:val="20"/>
                <w:szCs w:val="20"/>
              </w:rPr>
              <w:t>;</w:t>
            </w:r>
            <w:r w:rsidRPr="00476DE7">
              <w:rPr>
                <w:rFonts w:ascii="Times New Roman" w:hAnsi="Times New Roman" w:cs="Times New Roman"/>
                <w:sz w:val="20"/>
                <w:szCs w:val="20"/>
              </w:rPr>
              <w:t xml:space="preserve"> 16</w:t>
            </w:r>
          </w:p>
        </w:tc>
        <w:tc>
          <w:tcPr>
            <w:tcW w:w="459" w:type="pct"/>
          </w:tcPr>
          <w:p w14:paraId="7318C057" w14:textId="77777777" w:rsidR="00F86D97" w:rsidRPr="00F10892" w:rsidRDefault="00F86D97" w:rsidP="007F78A2">
            <w:pPr>
              <w:rPr>
                <w:rFonts w:ascii="Times New Roman" w:hAnsi="Times New Roman" w:cs="Times New Roman"/>
                <w:sz w:val="20"/>
                <w:szCs w:val="20"/>
              </w:rPr>
            </w:pPr>
          </w:p>
        </w:tc>
        <w:tc>
          <w:tcPr>
            <w:tcW w:w="872" w:type="pct"/>
          </w:tcPr>
          <w:p w14:paraId="1797D1E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24 months</w:t>
            </w:r>
            <w:r>
              <w:t xml:space="preserve"> (</w:t>
            </w:r>
            <w:r w:rsidRPr="00321F2F">
              <w:rPr>
                <w:rFonts w:ascii="Times New Roman" w:hAnsi="Times New Roman" w:cs="Times New Roman"/>
                <w:i/>
                <w:iCs/>
                <w:sz w:val="20"/>
                <w:szCs w:val="20"/>
              </w:rPr>
              <w:t>digitized from plot):</w:t>
            </w:r>
          </w:p>
          <w:p w14:paraId="365C4DFB"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Mean % change in 6MWT </w:t>
            </w:r>
            <w:r w:rsidRPr="00D716C5">
              <w:rPr>
                <w:rFonts w:ascii="Times New Roman" w:hAnsi="Times New Roman" w:cs="Times New Roman"/>
                <w:sz w:val="20"/>
                <w:szCs w:val="20"/>
              </w:rPr>
              <w:t>38.35 (51.</w:t>
            </w:r>
            <w:r>
              <w:rPr>
                <w:rFonts w:ascii="Times New Roman" w:hAnsi="Times New Roman" w:cs="Times New Roman"/>
                <w:sz w:val="20"/>
                <w:szCs w:val="20"/>
              </w:rPr>
              <w:t>7</w:t>
            </w:r>
            <w:r w:rsidRPr="00D716C5">
              <w:rPr>
                <w:rFonts w:ascii="Times New Roman" w:hAnsi="Times New Roman" w:cs="Times New Roman"/>
                <w:sz w:val="20"/>
                <w:szCs w:val="20"/>
              </w:rPr>
              <w:t>)</w:t>
            </w:r>
          </w:p>
        </w:tc>
        <w:tc>
          <w:tcPr>
            <w:tcW w:w="367" w:type="pct"/>
          </w:tcPr>
          <w:p w14:paraId="0E285F7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3DE3246F"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725" w:type="pct"/>
          </w:tcPr>
          <w:p w14:paraId="4DF985BF"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788CDEE7"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Muscle strength, endurance and mass improved in 14 (87%), 13 (81%) and 11 (69%) of patients respectively. </w:t>
            </w:r>
          </w:p>
        </w:tc>
      </w:tr>
      <w:tr w:rsidR="00F86D97" w:rsidRPr="00F10892" w14:paraId="697394FF" w14:textId="77777777" w:rsidTr="00B44790">
        <w:trPr>
          <w:jc w:val="center"/>
        </w:trPr>
        <w:tc>
          <w:tcPr>
            <w:tcW w:w="824" w:type="pct"/>
          </w:tcPr>
          <w:p w14:paraId="54DC5063" w14:textId="20405DF9" w:rsidR="00F86D97" w:rsidRPr="00F10892" w:rsidRDefault="00F86D97" w:rsidP="00E91264">
            <w:pPr>
              <w:rPr>
                <w:rFonts w:ascii="Times New Roman" w:hAnsi="Times New Roman" w:cs="Times New Roman"/>
                <w:sz w:val="20"/>
                <w:szCs w:val="20"/>
              </w:rPr>
            </w:pPr>
            <w:bookmarkStart w:id="17" w:name="_Hlk185433873"/>
            <w:r>
              <w:rPr>
                <w:rFonts w:ascii="Times New Roman" w:hAnsi="Times New Roman" w:cs="Times New Roman"/>
                <w:sz w:val="20"/>
                <w:szCs w:val="20"/>
              </w:rPr>
              <w:t>Regnery et al (2012)</w:t>
            </w:r>
            <w:bookmarkStart w:id="18" w:name="_Hlk187141793"/>
            <w:bookmarkEnd w:id="17"/>
            <w:r w:rsidR="00E91264">
              <w:rPr>
                <w:rFonts w:ascii="Times New Roman" w:hAnsi="Times New Roman" w:cs="Times New Roman"/>
                <w:sz w:val="20"/>
                <w:szCs w:val="20"/>
              </w:rPr>
              <w:fldChar w:fldCharType="begin">
                <w:fldData xml:space="preserve">PEVuZE5vdGU+PENpdGU+PEF1dGhvcj5SZWduZXJ5PC9BdXRob3I+PFllYXI+MjAxMjwvWWVhcj48
UmVjTnVtPjE2MDA8L1JlY051bT48RGlzcGxheVRleHQ+KDMwKTwvRGlzcGxheVRleHQ+PHJlY29y
ZD48cmVjLW51bWJlcj4xNjAwPC9yZWMtbnVtYmVyPjxmb3JlaWduLWtleXM+PGtleSBhcHA9IkVO
IiBkYi1pZD0iZTlzenBmcmVydGF6NWJlZHNkcnZkNWQ4OWRhcGF3NXJ4OXBhIiB0aW1lc3RhbXA9
IjE3MDIzOTUzMzQiPjE2MDA8L2tleT48L2ZvcmVpZ24ta2V5cz48cmVmLXR5cGUgbmFtZT0iSm91
cm5hbCBBcnRpY2xlIj4xNzwvcmVmLXR5cGU+PGNvbnRyaWJ1dG9ycz48YXV0aG9ycz48YXV0aG9y
PlJlZ25lcnksIEMuPC9hdXRob3I+PGF1dGhvcj5Lb3JuYmx1bSwgQy48L2F1dGhvcj48YXV0aG9y
PkhhbmlzY2gsIEYuPC9hdXRob3I+PGF1dGhvcj5WaWVsaGFiZXIsIFMuPC9hdXRob3I+PGF1dGhv
cj5TdHJpZ2wtUGlsbCwgTi48L2F1dGhvcj48YXV0aG9yPkdydW5lcnQsIEIuPC9hdXRob3I+PGF1
dGhvcj5NdWxsZXItRmVsYmVyLCBXLjwvYXV0aG9yPjxhdXRob3I+R2xvY2tlciwgRi4gWC48L2F1
dGhvcj48YXV0aG9yPlNwcmFuZ2VyLCBNLjwvYXV0aG9yPjxhdXRob3I+RGVzY2hhdWVyLCBNLjwv
YXV0aG9yPjxhdXRob3I+TWVuZ2VsLCBFLjwvYXV0aG9yPjxhdXRob3I+U2Nob3NlciwgQi48L2F1
dGhvcj48L2F1dGhvcnM+PC9jb250cmlidXRvcnM+PGF1dGgtYWRkcmVzcz5SZWduZXJ5LCBDYXJv
bGluZS4gRnJpZWRyaWNoLUJhdXIgSW5zdGl0dXRlLCBEZXBhcnRtZW50IG9mIE5ldXJvbG9neSwg
THVkd2lnLU1heGltaWxpYW5zIFVuaXZlcnNpdHkgTXVuaWNoLCBNdW5pY2gsIEdlcm1hbnkuPC9h
dXRoLWFkZHJlc3M+PHRpdGxlcz48dGl0bGU+MzYgbW9udGhzIG9ic2VydmF0aW9uYWwgY2xpbmlj
YWwgc3R1ZHkgb2YgMzggYWR1bHQgUG9tcGUgZGlzZWFzZSBwYXRpZW50cyB1bmRlciBhbGdsdWNv
c2lkYXNlIGFsZmEgZW56eW1lIHJlcGxhY2VtZW50IHRoZXJhcHk8L3RpdGxlPjxzZWNvbmRhcnkt
dGl0bGU+Sm91cm5hbCBvZiBJbmhlcml0ZWQgTWV0YWJvbGljIERpc2Vhc2U8L3NlY29uZGFyeS10
aXRsZT48YWx0LXRpdGxlPkogSW5oZXJpdCBNZXRhYiBEaXM8L2FsdC10aXRsZT48L3RpdGxlcz48
cGVyaW9kaWNhbD48ZnVsbC10aXRsZT5Kb3VybmFsIG9mIEluaGVyaXRlZCBNZXRhYm9saWMgRGlz
ZWFzZTwvZnVsbC10aXRsZT48YWJici0xPkogSW5oZXJpdCBNZXRhYiBEaXM8L2FiYnItMT48L3Bl
cmlvZGljYWw+PGFsdC1wZXJpb2RpY2FsPjxmdWxsLXRpdGxlPkpvdXJuYWwgb2YgSW5oZXJpdGVk
IE1ldGFib2xpYyBEaXNlYXNlPC9mdWxsLXRpdGxlPjxhYmJyLTE+SiBJbmhlcml0IE1ldGFiIERp
czwvYWJici0xPjwvYWx0LXBlcmlvZGljYWw+PHBhZ2VzPjgzNy00NTwvcGFnZXM+PHZvbHVtZT4z
NTwvdm9sdW1lPjxudW1iZXI+NTwvbnVtYmVyPjxrZXl3b3Jkcz48a2V5d29yZD5BZHVsdDwva2V5
d29yZD48a2V5d29yZD5BZ2Ugb2YgT25zZXQ8L2tleXdvcmQ+PGtleXdvcmQ+QWdlZDwva2V5d29y
ZD48a2V5d29yZD5DcmVhdGluZSBLaW5hc2UvbWUgW01ldGFib2xpc21dPC9rZXl3b3JkPjxrZXl3
b3JkPipFbnp5bWUgUmVwbGFjZW1lbnQgVGhlcmFweS9tdCBbTWV0aG9kc108L2tleXdvcmQ+PGtl
eXdvcmQ+RmVtYWxlPC9rZXl3b3JkPjxrZXl3b3JkPkZvbGxvdy1VcCBTdHVkaWVzPC9rZXl3b3Jk
PjxrZXl3b3JkPipHbHljb2dlbiBTdG9yYWdlIERpc2Vhc2UgVHlwZSBJSS9kdCBbRHJ1ZyBUaGVy
YXB5XTwva2V5d29yZD48a2V5d29yZD5HbHljb2dlbiBTdG9yYWdlIERpc2Vhc2UgVHlwZSBJSS9l
biBbRW56eW1vbG9neV08L2tleXdvcmQ+PGtleXdvcmQ+KkdseWNvZ2VuIFN0b3JhZ2UgRGlzZWFz
ZSBUeXBlIElJL21lIFtNZXRhYm9saXNtXTwva2V5d29yZD48a2V5d29yZD5IdW1hbnM8L2tleXdv
cmQ+PGtleXdvcmQ+TWFsZTwva2V5d29yZD48a2V5d29yZD5NaWRkbGUgQWdlZDwva2V5d29yZD48
a2V5d29yZD5SZXNwaXJhdG9yeSBGdW5jdGlvbiBUZXN0cy9tdCBbTWV0aG9kc108L2tleXdvcmQ+
PGtleXdvcmQ+VHJlYXRtZW50IE91dGNvbWU8L2tleXdvcmQ+PGtleXdvcmQ+V2Fsa2luZzwva2V5
d29yZD48a2V5d29yZD5hbHBoYS1HbHVjb3NpZGFzZXMvYWUgW0FkdmVyc2UgRWZmZWN0c108L2tl
eXdvcmQ+PGtleXdvcmQ+KmFscGhhLUdsdWNvc2lkYXNlcy90dSBbVGhlcmFwZXV0aWMgVXNlXTwv
a2V5d29yZD48a2V5d29yZD5FQyAyLTctMy0yIChDcmVhdGluZSBLaW5hc2UpPC9rZXl3b3JkPjxr
ZXl3b3JkPkVDIDMtMi0xLTIwIChHQUEgcHJvdGVpbiwgaHVtYW4pPC9rZXl3b3JkPjxrZXl3b3Jk
PkVDIDMtMi0xLTIwIChhbHBoYS1HbHVjb3NpZGFzZXMpPC9rZXl3b3JkPjwva2V5d29yZHM+PGRh
dGVzPjx5ZWFyPjIwMTI8L3llYXI+PHB1Yi1kYXRlcz48ZGF0ZT5TZXA8L2RhdGU+PC9wdWItZGF0
ZXM+PC9kYXRlcz48aXNibj4xNTczLTI2NjU8L2lzYm4+PGFjY2Vzc2lvbi1udW0+MjIyOTAwMjU8
L2FjY2Vzc2lvbi1udW0+PHdvcmstdHlwZT5DbGluaWNhbCBUcmlhbCYjeEQ7UmVzZWFyY2ggU3Vw
cG9ydCwgTm9uLVUuUy4gR292JmFwb3M7dDwvd29yay10eXBlPjx1cmxzPjwvdXJscz48Y3VzdG9t
ND5NRURMSU5FIDEyMTIyMDIzJiN4RDs8L2N1c3RvbTQ+PGxhbmd1YWdlPkVuZ2xpc2g8L2xhbmd1
YWdlPjwvcmVjb3JkPjwvQ2l0ZT48L0VuZE5vdGU+AG==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SZWduZXJ5PC9BdXRob3I+PFllYXI+MjAxMjwvWWVhcj48
UmVjTnVtPjE2MDA8L1JlY051bT48RGlzcGxheVRleHQ+KDMwKTwvRGlzcGxheVRleHQ+PHJlY29y
ZD48cmVjLW51bWJlcj4xNjAwPC9yZWMtbnVtYmVyPjxmb3JlaWduLWtleXM+PGtleSBhcHA9IkVO
IiBkYi1pZD0iZTlzenBmcmVydGF6NWJlZHNkcnZkNWQ4OWRhcGF3NXJ4OXBhIiB0aW1lc3RhbXA9
IjE3MDIzOTUzMzQiPjE2MDA8L2tleT48L2ZvcmVpZ24ta2V5cz48cmVmLXR5cGUgbmFtZT0iSm91
cm5hbCBBcnRpY2xlIj4xNzwvcmVmLXR5cGU+PGNvbnRyaWJ1dG9ycz48YXV0aG9ycz48YXV0aG9y
PlJlZ25lcnksIEMuPC9hdXRob3I+PGF1dGhvcj5Lb3JuYmx1bSwgQy48L2F1dGhvcj48YXV0aG9y
PkhhbmlzY2gsIEYuPC9hdXRob3I+PGF1dGhvcj5WaWVsaGFiZXIsIFMuPC9hdXRob3I+PGF1dGhv
cj5TdHJpZ2wtUGlsbCwgTi48L2F1dGhvcj48YXV0aG9yPkdydW5lcnQsIEIuPC9hdXRob3I+PGF1
dGhvcj5NdWxsZXItRmVsYmVyLCBXLjwvYXV0aG9yPjxhdXRob3I+R2xvY2tlciwgRi4gWC48L2F1
dGhvcj48YXV0aG9yPlNwcmFuZ2VyLCBNLjwvYXV0aG9yPjxhdXRob3I+RGVzY2hhdWVyLCBNLjwv
YXV0aG9yPjxhdXRob3I+TWVuZ2VsLCBFLjwvYXV0aG9yPjxhdXRob3I+U2Nob3NlciwgQi48L2F1
dGhvcj48L2F1dGhvcnM+PC9jb250cmlidXRvcnM+PGF1dGgtYWRkcmVzcz5SZWduZXJ5LCBDYXJv
bGluZS4gRnJpZWRyaWNoLUJhdXIgSW5zdGl0dXRlLCBEZXBhcnRtZW50IG9mIE5ldXJvbG9neSwg
THVkd2lnLU1heGltaWxpYW5zIFVuaXZlcnNpdHkgTXVuaWNoLCBNdW5pY2gsIEdlcm1hbnkuPC9h
dXRoLWFkZHJlc3M+PHRpdGxlcz48dGl0bGU+MzYgbW9udGhzIG9ic2VydmF0aW9uYWwgY2xpbmlj
YWwgc3R1ZHkgb2YgMzggYWR1bHQgUG9tcGUgZGlzZWFzZSBwYXRpZW50cyB1bmRlciBhbGdsdWNv
c2lkYXNlIGFsZmEgZW56eW1lIHJlcGxhY2VtZW50IHRoZXJhcHk8L3RpdGxlPjxzZWNvbmRhcnkt
dGl0bGU+Sm91cm5hbCBvZiBJbmhlcml0ZWQgTWV0YWJvbGljIERpc2Vhc2U8L3NlY29uZGFyeS10
aXRsZT48YWx0LXRpdGxlPkogSW5oZXJpdCBNZXRhYiBEaXM8L2FsdC10aXRsZT48L3RpdGxlcz48
cGVyaW9kaWNhbD48ZnVsbC10aXRsZT5Kb3VybmFsIG9mIEluaGVyaXRlZCBNZXRhYm9saWMgRGlz
ZWFzZTwvZnVsbC10aXRsZT48YWJici0xPkogSW5oZXJpdCBNZXRhYiBEaXM8L2FiYnItMT48L3Bl
cmlvZGljYWw+PGFsdC1wZXJpb2RpY2FsPjxmdWxsLXRpdGxlPkpvdXJuYWwgb2YgSW5oZXJpdGVk
IE1ldGFib2xpYyBEaXNlYXNlPC9mdWxsLXRpdGxlPjxhYmJyLTE+SiBJbmhlcml0IE1ldGFiIERp
czwvYWJici0xPjwvYWx0LXBlcmlvZGljYWw+PHBhZ2VzPjgzNy00NTwvcGFnZXM+PHZvbHVtZT4z
NTwvdm9sdW1lPjxudW1iZXI+NTwvbnVtYmVyPjxrZXl3b3Jkcz48a2V5d29yZD5BZHVsdDwva2V5
d29yZD48a2V5d29yZD5BZ2Ugb2YgT25zZXQ8L2tleXdvcmQ+PGtleXdvcmQ+QWdlZDwva2V5d29y
ZD48a2V5d29yZD5DcmVhdGluZSBLaW5hc2UvbWUgW01ldGFib2xpc21dPC9rZXl3b3JkPjxrZXl3
b3JkPipFbnp5bWUgUmVwbGFjZW1lbnQgVGhlcmFweS9tdCBbTWV0aG9kc108L2tleXdvcmQ+PGtl
eXdvcmQ+RmVtYWxlPC9rZXl3b3JkPjxrZXl3b3JkPkZvbGxvdy1VcCBTdHVkaWVzPC9rZXl3b3Jk
PjxrZXl3b3JkPipHbHljb2dlbiBTdG9yYWdlIERpc2Vhc2UgVHlwZSBJSS9kdCBbRHJ1ZyBUaGVy
YXB5XTwva2V5d29yZD48a2V5d29yZD5HbHljb2dlbiBTdG9yYWdlIERpc2Vhc2UgVHlwZSBJSS9l
biBbRW56eW1vbG9neV08L2tleXdvcmQ+PGtleXdvcmQ+KkdseWNvZ2VuIFN0b3JhZ2UgRGlzZWFz
ZSBUeXBlIElJL21lIFtNZXRhYm9saXNtXTwva2V5d29yZD48a2V5d29yZD5IdW1hbnM8L2tleXdv
cmQ+PGtleXdvcmQ+TWFsZTwva2V5d29yZD48a2V5d29yZD5NaWRkbGUgQWdlZDwva2V5d29yZD48
a2V5d29yZD5SZXNwaXJhdG9yeSBGdW5jdGlvbiBUZXN0cy9tdCBbTWV0aG9kc108L2tleXdvcmQ+
PGtleXdvcmQ+VHJlYXRtZW50IE91dGNvbWU8L2tleXdvcmQ+PGtleXdvcmQ+V2Fsa2luZzwva2V5
d29yZD48a2V5d29yZD5hbHBoYS1HbHVjb3NpZGFzZXMvYWUgW0FkdmVyc2UgRWZmZWN0c108L2tl
eXdvcmQ+PGtleXdvcmQ+KmFscGhhLUdsdWNvc2lkYXNlcy90dSBbVGhlcmFwZXV0aWMgVXNlXTwv
a2V5d29yZD48a2V5d29yZD5FQyAyLTctMy0yIChDcmVhdGluZSBLaW5hc2UpPC9rZXl3b3JkPjxr
ZXl3b3JkPkVDIDMtMi0xLTIwIChHQUEgcHJvdGVpbiwgaHVtYW4pPC9rZXl3b3JkPjxrZXl3b3Jk
PkVDIDMtMi0xLTIwIChhbHBoYS1HbHVjb3NpZGFzZXMpPC9rZXl3b3JkPjwva2V5d29yZHM+PGRh
dGVzPjx5ZWFyPjIwMTI8L3llYXI+PHB1Yi1kYXRlcz48ZGF0ZT5TZXA8L2RhdGU+PC9wdWItZGF0
ZXM+PC9kYXRlcz48aXNibj4xNTczLTI2NjU8L2lzYm4+PGFjY2Vzc2lvbi1udW0+MjIyOTAwMjU8
L2FjY2Vzc2lvbi1udW0+PHdvcmstdHlwZT5DbGluaWNhbCBUcmlhbCYjeEQ7UmVzZWFyY2ggU3Vw
cG9ydCwgTm9uLVUuUy4gR292JmFwb3M7dDwvd29yay10eXBlPjx1cmxzPjwvdXJscz48Y3VzdG9t
ND5NRURMSU5FIDEyMTIyMDIzJiN4RDs8L2N1c3RvbTQ+PGxhbmd1YWdlPkVuZ2xpc2g8L2xhbmd1
YWdlPjwvcmVjb3JkPjwvQ2l0ZT48L0VuZE5vdGU+AG==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0)</w:t>
            </w:r>
            <w:r w:rsidR="00E91264">
              <w:rPr>
                <w:rFonts w:ascii="Times New Roman" w:hAnsi="Times New Roman" w:cs="Times New Roman"/>
                <w:sz w:val="20"/>
                <w:szCs w:val="20"/>
              </w:rPr>
              <w:fldChar w:fldCharType="end"/>
            </w:r>
            <w:r>
              <w:rPr>
                <w:rFonts w:ascii="Times New Roman" w:hAnsi="Times New Roman" w:cs="Times New Roman"/>
                <w:sz w:val="20"/>
                <w:szCs w:val="20"/>
              </w:rPr>
              <w:t xml:space="preserve">; </w:t>
            </w:r>
            <w:bookmarkEnd w:id="18"/>
            <w:r>
              <w:rPr>
                <w:rFonts w:ascii="Times New Roman" w:hAnsi="Times New Roman" w:cs="Times New Roman"/>
                <w:sz w:val="20"/>
                <w:szCs w:val="20"/>
              </w:rPr>
              <w:t>38</w:t>
            </w:r>
          </w:p>
        </w:tc>
        <w:tc>
          <w:tcPr>
            <w:tcW w:w="459" w:type="pct"/>
          </w:tcPr>
          <w:p w14:paraId="2304B671" w14:textId="77777777" w:rsidR="00F86D97" w:rsidRPr="00F10892" w:rsidRDefault="00F86D97" w:rsidP="007F78A2">
            <w:pPr>
              <w:rPr>
                <w:rFonts w:ascii="Times New Roman" w:hAnsi="Times New Roman" w:cs="Times New Roman"/>
                <w:sz w:val="20"/>
                <w:szCs w:val="20"/>
              </w:rPr>
            </w:pPr>
          </w:p>
        </w:tc>
        <w:tc>
          <w:tcPr>
            <w:tcW w:w="872" w:type="pct"/>
          </w:tcPr>
          <w:p w14:paraId="06D7C3AD"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All n=21, baseline: 312 (165.5)</w:t>
            </w:r>
          </w:p>
          <w:p w14:paraId="1E7A8749"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344 (p=0.006)</w:t>
            </w:r>
          </w:p>
          <w:p w14:paraId="5DA4C14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2 years: 356.4 (p=0.03)</w:t>
            </w:r>
          </w:p>
          <w:p w14:paraId="14979EC2"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3 years: 325.6 (p=0.49)</w:t>
            </w:r>
          </w:p>
        </w:tc>
        <w:tc>
          <w:tcPr>
            <w:tcW w:w="367" w:type="pct"/>
          </w:tcPr>
          <w:p w14:paraId="17B2236A"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2805500F"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All n=28, baseline: 80.27, </w:t>
            </w:r>
          </w:p>
          <w:p w14:paraId="6EDD0BEA"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79.19</w:t>
            </w:r>
          </w:p>
          <w:p w14:paraId="311F0040"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2 years: 78.62</w:t>
            </w:r>
          </w:p>
          <w:p w14:paraId="0D5974FD"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3 years: 77.19</w:t>
            </w:r>
          </w:p>
          <w:p w14:paraId="3BE9CA4E" w14:textId="77777777" w:rsidR="00F86D97" w:rsidRPr="00F10892" w:rsidRDefault="00F86D97" w:rsidP="007F78A2">
            <w:pPr>
              <w:rPr>
                <w:rFonts w:ascii="Times New Roman" w:hAnsi="Times New Roman" w:cs="Times New Roman"/>
                <w:sz w:val="20"/>
                <w:szCs w:val="20"/>
              </w:rPr>
            </w:pPr>
            <w:r w:rsidRPr="00514D2C">
              <w:rPr>
                <w:rFonts w:ascii="Times New Roman" w:hAnsi="Times New Roman" w:cs="Times New Roman"/>
                <w:sz w:val="20"/>
                <w:szCs w:val="20"/>
              </w:rPr>
              <w:t>All results were not ss.</w:t>
            </w:r>
          </w:p>
        </w:tc>
        <w:tc>
          <w:tcPr>
            <w:tcW w:w="725" w:type="pct"/>
          </w:tcPr>
          <w:p w14:paraId="1302D540"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RC, all n=38:</w:t>
            </w:r>
          </w:p>
          <w:p w14:paraId="6EBBB39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Baseline: 42.29 </w:t>
            </w:r>
          </w:p>
          <w:p w14:paraId="31E5A2AA"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 year: 41.92</w:t>
            </w:r>
          </w:p>
          <w:p w14:paraId="519E2282"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2 years: 43.89</w:t>
            </w:r>
          </w:p>
          <w:p w14:paraId="3A9EAB6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3 years: 41.19</w:t>
            </w:r>
          </w:p>
          <w:p w14:paraId="7422172F"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All results were not ss.</w:t>
            </w:r>
          </w:p>
        </w:tc>
        <w:tc>
          <w:tcPr>
            <w:tcW w:w="918" w:type="pct"/>
          </w:tcPr>
          <w:p w14:paraId="5AE04994"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r>
      <w:tr w:rsidR="00F86D97" w:rsidRPr="00F10892" w14:paraId="138376A9" w14:textId="77777777" w:rsidTr="00B44790">
        <w:trPr>
          <w:jc w:val="center"/>
        </w:trPr>
        <w:tc>
          <w:tcPr>
            <w:tcW w:w="824" w:type="pct"/>
          </w:tcPr>
          <w:p w14:paraId="1227D980" w14:textId="00996D07" w:rsidR="00F86D97" w:rsidRPr="00F10892" w:rsidRDefault="00F86D97" w:rsidP="00E91264">
            <w:pPr>
              <w:rPr>
                <w:rFonts w:ascii="Times New Roman" w:hAnsi="Times New Roman" w:cs="Times New Roman"/>
                <w:sz w:val="20"/>
                <w:szCs w:val="20"/>
              </w:rPr>
            </w:pPr>
            <w:r>
              <w:rPr>
                <w:rFonts w:ascii="Times New Roman" w:hAnsi="Times New Roman" w:cs="Times New Roman"/>
                <w:sz w:val="20"/>
                <w:szCs w:val="20"/>
              </w:rPr>
              <w:t>Strothotte et al (2010)</w:t>
            </w:r>
            <w:bookmarkStart w:id="19" w:name="_Hlk187151909"/>
            <w:r w:rsidR="00E91264">
              <w:rPr>
                <w:rFonts w:ascii="Times New Roman" w:hAnsi="Times New Roman" w:cs="Times New Roman"/>
                <w:sz w:val="20"/>
                <w:szCs w:val="20"/>
              </w:rPr>
              <w:fldChar w:fldCharType="begin">
                <w:fldData xml:space="preserve">PEVuZE5vdGU+PENpdGU+PEF1dGhvcj5TdHJvdGhvdHRlPC9BdXRob3I+PFllYXI+MjAxMDwvWWVh
cj48UmVjTnVtPjE4MjI8L1JlY051bT48RGlzcGxheVRleHQ+KDMxKTwvRGlzcGxheVRleHQ+PHJl
Y29yZD48cmVjLW51bWJlcj4xODIyPC9yZWMtbnVtYmVyPjxmb3JlaWduLWtleXM+PGtleSBhcHA9
IkVOIiBkYi1pZD0iZTlzenBmcmVydGF6NWJlZHNkcnZkNWQ4OWRhcGF3NXJ4OXBhIiB0aW1lc3Rh
bXA9IjE3MDIzOTUzMzQiPjE4MjI8L2tleT48L2ZvcmVpZ24ta2V5cz48cmVmLXR5cGUgbmFtZT0i
Sm91cm5hbCBBcnRpY2xlIj4xNzwvcmVmLXR5cGU+PGNvbnRyaWJ1dG9ycz48YXV0aG9ycz48YXV0
aG9yPlN0cm90aG90dGUsIFMuPC9hdXRob3I+PGF1dGhvcj5TdHJpZ2wtUGlsbCwgTi48L2F1dGhv
cj48YXV0aG9yPkdydW5lcnQsIEIuPC9hdXRob3I+PGF1dGhvcj5Lb3JuYmx1bSwgQy48L2F1dGhv
cj48YXV0aG9yPkVnZXIsIEsuPC9hdXRob3I+PGF1dGhvcj5XZXNzaWcsIEMuPC9hdXRob3I+PGF1
dGhvcj5EZXNjaGF1ZXIsIE0uPC9hdXRob3I+PGF1dGhvcj5CcmV1bmlnLCBGLjwvYXV0aG9yPjxh
dXRob3I+R2xvY2tlciwgRi4gWC48L2F1dGhvcj48YXV0aG9yPlZpZWxoYWJlciwgUy48L2F1dGhv
cj48YXV0aG9yPkJyZWpvdmEsIEEuPC9hdXRob3I+PGF1dGhvcj5IaWx6LCBNLjwvYXV0aG9yPjxh
dXRob3I+UmVpbmVycywgSy48L2F1dGhvcj48YXV0aG9yPk11bGxlci1GZWxiZXIsIFcuPC9hdXRo
b3I+PGF1dGhvcj5NZW5nZWwsIEUuPC9hdXRob3I+PGF1dGhvcj5TcHJhbmdlciwgTS48L2F1dGhv
cj48YXV0aG9yPlNjaG9zZXIsIEIuPC9hdXRob3I+PC9hdXRob3JzPjwvY29udHJpYnV0b3JzPjxh
dXRoLWFkZHJlc3M+U3Ryb3Rob3R0ZSwgUy4gRGVwYXJ0bWVudCBvZiBOZXVyb2xvZ3ksIEZyaWVk
cmljaCBCYXVyIEluc3RpdHV0ZSwgTHVkd2lnIE1heGltaWxpYW4gVW5pdmVyc2l0eSBNdW5pY2gs
IE11bmljaCwgR2VybWFueS48L2F1dGgtYWRkcmVzcz48dGl0bGVzPjx0aXRsZT5Fbnp5bWUgcmVw
bGFjZW1lbnQgdGhlcmFweSB3aXRoIGFsZ2x1Y29zaWRhc2UgYWxmYSBpbiA0NCBwYXRpZW50cyB3
aXRoIGxhdGUtb25zZXQgZ2x5Y29nZW4gc3RvcmFnZSBkaXNlYXNlIHR5cGUgMjogMTItbW9udGgg
cmVzdWx0cyBvZiBhbiBvYnNlcnZhdGlvbmFsIGNsaW5pY2FsIHRyaWFsPC90aXRsZT48c2Vjb25k
YXJ5LXRpdGxlPkpvdXJuYWwgb2YgTmV1cm9sb2d5PC9zZWNvbmRhcnktdGl0bGU+PGFsdC10aXRs
ZT5KIE5ldXJvbDwvYWx0LXRpdGxlPjwvdGl0bGVzPjxwZXJpb2RpY2FsPjxmdWxsLXRpdGxlPkpv
dXJuYWwgb2YgTmV1cm9sb2d5PC9mdWxsLXRpdGxlPjxhYmJyLTE+SiBOZXVyb2w8L2FiYnItMT48
L3BlcmlvZGljYWw+PGFsdC1wZXJpb2RpY2FsPjxmdWxsLXRpdGxlPkpvdXJuYWwgb2YgTmV1cm9s
b2d5PC9mdWxsLXRpdGxlPjxhYmJyLTE+SiBOZXVyb2w8L2FiYnItMT48L2FsdC1wZXJpb2RpY2Fs
PjxwYWdlcz45MS03PC9wYWdlcz48dm9sdW1lPjI1Nzwvdm9sdW1lPjxudW1iZXI+MTwvbnVtYmVy
PjxrZXl3b3Jkcz48a2V5d29yZD5BZHVsdDwva2V5d29yZD48a2V5d29yZD5BZ2Ugb2YgT25zZXQ8
L2tleXdvcmQ+PGtleXdvcmQ+QWdlZDwva2V5d29yZD48a2V5d29yZD5DcmVhdGluZSBLaW5hc2Uv
bWUgW01ldGFib2xpc21dPC9rZXl3b3JkPjxrZXl3b3JkPkVuenltZSBSZXBsYWNlbWVudCBUaGVy
YXB5L2FlIFtBZHZlcnNlIEVmZmVjdHNdPC9rZXl3b3JkPjxrZXl3b3JkPipFbnp5bWUgUmVwbGFj
ZW1lbnQgVGhlcmFweS9tdCBbTWV0aG9kc108L2tleXdvcmQ+PGtleXdvcmQ+RmVtYWxlPC9rZXl3
b3JkPjxrZXl3b3JkPipHbHljb2dlbiBTdG9yYWdlIERpc2Vhc2UgVHlwZSBJSS9kdCBbRHJ1ZyBU
aGVyYXB5XTwva2V5d29yZD48a2V5d29yZD5HbHljb2dlbiBTdG9yYWdlIERpc2Vhc2UgVHlwZSBJ
SS9lbiBbRW56eW1vbG9neV08L2tleXdvcmQ+PGtleXdvcmQ+R2x5Y29nZW4gU3RvcmFnZSBEaXNl
YXNlIFR5cGUgSUkvZ2UgW0dlbmV0aWNzXTwva2V5d29yZD48a2V5d29yZD5IdW1hbnM8L2tleXdv
cmQ+PGtleXdvcmQ+SW5qZWN0aW9ucywgSW50cmF2ZW5vdXM8L2tleXdvcmQ+PGtleXdvcmQ+TWFs
ZTwva2V5d29yZD48a2V5d29yZD5NaWRkbGUgQWdlZDwva2V5d29yZD48a2V5d29yZD5TZXZlcml0
eSBvZiBJbGxuZXNzIEluZGV4PC9rZXl3b3JkPjxrZXl3b3JkPlN1cnZleXMgYW5kIFF1ZXN0aW9u
bmFpcmVzPC9rZXl3b3JkPjxrZXl3b3JkPlRpbWUgRmFjdG9yczwva2V5d29yZD48a2V5d29yZD5U
cmVhdG1lbnQgT3V0Y29tZTwva2V5d29yZD48a2V5d29yZD5XaGl0ZSBQZW9wbGU8L2tleXdvcmQ+
PGtleXdvcmQ+WW91bmcgQWR1bHQ8L2tleXdvcmQ+PGtleXdvcmQ+YWxwaGEtR2x1Y29zaWRhc2Vz
L2FkIFtBZG1pbmlzdHJhdGlvbiAmYW1wOyBEb3NhZ2VdPC9rZXl3b3JkPjxrZXl3b3JkPmFscGhh
LUdsdWNvc2lkYXNlcy9hZSBbQWR2ZXJzZSBFZmZlY3RzXTwva2V5d29yZD48a2V5d29yZD4qYWxw
aGEtR2x1Y29zaWRhc2VzL3R1IFtUaGVyYXBldXRpYyBVc2VdPC9rZXl3b3JkPjxrZXl3b3JkPkVD
IDItNy0zLTIgKENyZWF0aW5lIEtpbmFzZSk8L2tleXdvcmQ+PGtleXdvcmQ+RUMgMy0yLTEtMjAg
KEdBQSBwcm90ZWluLCBodW1hbik8L2tleXdvcmQ+PGtleXdvcmQ+RUMgMy0yLTEtMjAgKGFscGhh
LUdsdWNvc2lkYXNlcyk8L2tleXdvcmQ+PC9rZXl3b3Jkcz48ZGF0ZXM+PHllYXI+MjAxMDwveWVh
cj48cHViLWRhdGVzPjxkYXRlPkphbjwvZGF0ZT48L3B1Yi1kYXRlcz48L2RhdGVzPjxpc2JuPjE0
MzItMTQ1OTwvaXNibj48YWNjZXNzaW9uLW51bT4xOTY0OTY4NTwvYWNjZXNzaW9uLW51bT48d29y
ay10eXBlPkNsaW5pY2FsIFRyaWFsPC93b3JrLXR5cGU+PHVybHM+PC91cmxzPjxjdXN0b200Pk1F
RExJTkUgMTIxMjIwMjMmI3hEOzwvY3VzdG9tND48ZWxlY3Ryb25pYy1yZXNvdXJjZS1udW0+aHR0
cHM6Ly9keC5kb2kub3JnLzEwLjEwMDcvczAwNDE1LTAwOS01Mjc1LTM8L2VsZWN0cm9uaWMtcmVz
b3VyY2UtbnVtPjxsYW5ndWFnZT5FbmdsaXNoPC9sYW5ndWFnZT48L3JlY29yZD48L0NpdGU+PC9F
bmROb3RlPgB=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TdHJvdGhvdHRlPC9BdXRob3I+PFllYXI+MjAxMDwvWWVh
cj48UmVjTnVtPjE4MjI8L1JlY051bT48RGlzcGxheVRleHQ+KDMxKTwvRGlzcGxheVRleHQ+PHJl
Y29yZD48cmVjLW51bWJlcj4xODIyPC9yZWMtbnVtYmVyPjxmb3JlaWduLWtleXM+PGtleSBhcHA9
IkVOIiBkYi1pZD0iZTlzenBmcmVydGF6NWJlZHNkcnZkNWQ4OWRhcGF3NXJ4OXBhIiB0aW1lc3Rh
bXA9IjE3MDIzOTUzMzQiPjE4MjI8L2tleT48L2ZvcmVpZ24ta2V5cz48cmVmLXR5cGUgbmFtZT0i
Sm91cm5hbCBBcnRpY2xlIj4xNzwvcmVmLXR5cGU+PGNvbnRyaWJ1dG9ycz48YXV0aG9ycz48YXV0
aG9yPlN0cm90aG90dGUsIFMuPC9hdXRob3I+PGF1dGhvcj5TdHJpZ2wtUGlsbCwgTi48L2F1dGhv
cj48YXV0aG9yPkdydW5lcnQsIEIuPC9hdXRob3I+PGF1dGhvcj5Lb3JuYmx1bSwgQy48L2F1dGhv
cj48YXV0aG9yPkVnZXIsIEsuPC9hdXRob3I+PGF1dGhvcj5XZXNzaWcsIEMuPC9hdXRob3I+PGF1
dGhvcj5EZXNjaGF1ZXIsIE0uPC9hdXRob3I+PGF1dGhvcj5CcmV1bmlnLCBGLjwvYXV0aG9yPjxh
dXRob3I+R2xvY2tlciwgRi4gWC48L2F1dGhvcj48YXV0aG9yPlZpZWxoYWJlciwgUy48L2F1dGhv
cj48YXV0aG9yPkJyZWpvdmEsIEEuPC9hdXRob3I+PGF1dGhvcj5IaWx6LCBNLjwvYXV0aG9yPjxh
dXRob3I+UmVpbmVycywgSy48L2F1dGhvcj48YXV0aG9yPk11bGxlci1GZWxiZXIsIFcuPC9hdXRo
b3I+PGF1dGhvcj5NZW5nZWwsIEUuPC9hdXRob3I+PGF1dGhvcj5TcHJhbmdlciwgTS48L2F1dGhv
cj48YXV0aG9yPlNjaG9zZXIsIEIuPC9hdXRob3I+PC9hdXRob3JzPjwvY29udHJpYnV0b3JzPjxh
dXRoLWFkZHJlc3M+U3Ryb3Rob3R0ZSwgUy4gRGVwYXJ0bWVudCBvZiBOZXVyb2xvZ3ksIEZyaWVk
cmljaCBCYXVyIEluc3RpdHV0ZSwgTHVkd2lnIE1heGltaWxpYW4gVW5pdmVyc2l0eSBNdW5pY2gs
IE11bmljaCwgR2VybWFueS48L2F1dGgtYWRkcmVzcz48dGl0bGVzPjx0aXRsZT5Fbnp5bWUgcmVw
bGFjZW1lbnQgdGhlcmFweSB3aXRoIGFsZ2x1Y29zaWRhc2UgYWxmYSBpbiA0NCBwYXRpZW50cyB3
aXRoIGxhdGUtb25zZXQgZ2x5Y29nZW4gc3RvcmFnZSBkaXNlYXNlIHR5cGUgMjogMTItbW9udGgg
cmVzdWx0cyBvZiBhbiBvYnNlcnZhdGlvbmFsIGNsaW5pY2FsIHRyaWFsPC90aXRsZT48c2Vjb25k
YXJ5LXRpdGxlPkpvdXJuYWwgb2YgTmV1cm9sb2d5PC9zZWNvbmRhcnktdGl0bGU+PGFsdC10aXRs
ZT5KIE5ldXJvbDwvYWx0LXRpdGxlPjwvdGl0bGVzPjxwZXJpb2RpY2FsPjxmdWxsLXRpdGxlPkpv
dXJuYWwgb2YgTmV1cm9sb2d5PC9mdWxsLXRpdGxlPjxhYmJyLTE+SiBOZXVyb2w8L2FiYnItMT48
L3BlcmlvZGljYWw+PGFsdC1wZXJpb2RpY2FsPjxmdWxsLXRpdGxlPkpvdXJuYWwgb2YgTmV1cm9s
b2d5PC9mdWxsLXRpdGxlPjxhYmJyLTE+SiBOZXVyb2w8L2FiYnItMT48L2FsdC1wZXJpb2RpY2Fs
PjxwYWdlcz45MS03PC9wYWdlcz48dm9sdW1lPjI1Nzwvdm9sdW1lPjxudW1iZXI+MTwvbnVtYmVy
PjxrZXl3b3Jkcz48a2V5d29yZD5BZHVsdDwva2V5d29yZD48a2V5d29yZD5BZ2Ugb2YgT25zZXQ8
L2tleXdvcmQ+PGtleXdvcmQ+QWdlZDwva2V5d29yZD48a2V5d29yZD5DcmVhdGluZSBLaW5hc2Uv
bWUgW01ldGFib2xpc21dPC9rZXl3b3JkPjxrZXl3b3JkPkVuenltZSBSZXBsYWNlbWVudCBUaGVy
YXB5L2FlIFtBZHZlcnNlIEVmZmVjdHNdPC9rZXl3b3JkPjxrZXl3b3JkPipFbnp5bWUgUmVwbGFj
ZW1lbnQgVGhlcmFweS9tdCBbTWV0aG9kc108L2tleXdvcmQ+PGtleXdvcmQ+RmVtYWxlPC9rZXl3
b3JkPjxrZXl3b3JkPipHbHljb2dlbiBTdG9yYWdlIERpc2Vhc2UgVHlwZSBJSS9kdCBbRHJ1ZyBU
aGVyYXB5XTwva2V5d29yZD48a2V5d29yZD5HbHljb2dlbiBTdG9yYWdlIERpc2Vhc2UgVHlwZSBJ
SS9lbiBbRW56eW1vbG9neV08L2tleXdvcmQ+PGtleXdvcmQ+R2x5Y29nZW4gU3RvcmFnZSBEaXNl
YXNlIFR5cGUgSUkvZ2UgW0dlbmV0aWNzXTwva2V5d29yZD48a2V5d29yZD5IdW1hbnM8L2tleXdv
cmQ+PGtleXdvcmQ+SW5qZWN0aW9ucywgSW50cmF2ZW5vdXM8L2tleXdvcmQ+PGtleXdvcmQ+TWFs
ZTwva2V5d29yZD48a2V5d29yZD5NaWRkbGUgQWdlZDwva2V5d29yZD48a2V5d29yZD5TZXZlcml0
eSBvZiBJbGxuZXNzIEluZGV4PC9rZXl3b3JkPjxrZXl3b3JkPlN1cnZleXMgYW5kIFF1ZXN0aW9u
bmFpcmVzPC9rZXl3b3JkPjxrZXl3b3JkPlRpbWUgRmFjdG9yczwva2V5d29yZD48a2V5d29yZD5U
cmVhdG1lbnQgT3V0Y29tZTwva2V5d29yZD48a2V5d29yZD5XaGl0ZSBQZW9wbGU8L2tleXdvcmQ+
PGtleXdvcmQ+WW91bmcgQWR1bHQ8L2tleXdvcmQ+PGtleXdvcmQ+YWxwaGEtR2x1Y29zaWRhc2Vz
L2FkIFtBZG1pbmlzdHJhdGlvbiAmYW1wOyBEb3NhZ2VdPC9rZXl3b3JkPjxrZXl3b3JkPmFscGhh
LUdsdWNvc2lkYXNlcy9hZSBbQWR2ZXJzZSBFZmZlY3RzXTwva2V5d29yZD48a2V5d29yZD4qYWxw
aGEtR2x1Y29zaWRhc2VzL3R1IFtUaGVyYXBldXRpYyBVc2VdPC9rZXl3b3JkPjxrZXl3b3JkPkVD
IDItNy0zLTIgKENyZWF0aW5lIEtpbmFzZSk8L2tleXdvcmQ+PGtleXdvcmQ+RUMgMy0yLTEtMjAg
KEdBQSBwcm90ZWluLCBodW1hbik8L2tleXdvcmQ+PGtleXdvcmQ+RUMgMy0yLTEtMjAgKGFscGhh
LUdsdWNvc2lkYXNlcyk8L2tleXdvcmQ+PC9rZXl3b3Jkcz48ZGF0ZXM+PHllYXI+MjAxMDwveWVh
cj48cHViLWRhdGVzPjxkYXRlPkphbjwvZGF0ZT48L3B1Yi1kYXRlcz48L2RhdGVzPjxpc2JuPjE0
MzItMTQ1OTwvaXNibj48YWNjZXNzaW9uLW51bT4xOTY0OTY4NTwvYWNjZXNzaW9uLW51bT48d29y
ay10eXBlPkNsaW5pY2FsIFRyaWFsPC93b3JrLXR5cGU+PHVybHM+PC91cmxzPjxjdXN0b200Pk1F
RExJTkUgMTIxMjIwMjMmI3hEOzwvY3VzdG9tND48ZWxlY3Ryb25pYy1yZXNvdXJjZS1udW0+aHR0
cHM6Ly9keC5kb2kub3JnLzEwLjEwMDcvczAwNDE1LTAwOS01Mjc1LTM8L2VsZWN0cm9uaWMtcmVz
b3VyY2UtbnVtPjxsYW5ndWFnZT5FbmdsaXNoPC9sYW5ndWFnZT48L3JlY29yZD48L0NpdGU+PC9F
bmROb3RlPgB=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1)</w:t>
            </w:r>
            <w:r w:rsidR="00E91264">
              <w:rPr>
                <w:rFonts w:ascii="Times New Roman" w:hAnsi="Times New Roman" w:cs="Times New Roman"/>
                <w:sz w:val="20"/>
                <w:szCs w:val="20"/>
              </w:rPr>
              <w:fldChar w:fldCharType="end"/>
            </w:r>
            <w:r>
              <w:rPr>
                <w:rFonts w:ascii="Times New Roman" w:hAnsi="Times New Roman" w:cs="Times New Roman"/>
                <w:sz w:val="20"/>
                <w:szCs w:val="20"/>
              </w:rPr>
              <w:t xml:space="preserve">; </w:t>
            </w:r>
            <w:bookmarkEnd w:id="19"/>
            <w:r>
              <w:rPr>
                <w:rFonts w:ascii="Times New Roman" w:hAnsi="Times New Roman" w:cs="Times New Roman"/>
                <w:sz w:val="20"/>
                <w:szCs w:val="20"/>
              </w:rPr>
              <w:t>44</w:t>
            </w:r>
          </w:p>
        </w:tc>
        <w:tc>
          <w:tcPr>
            <w:tcW w:w="459" w:type="pct"/>
          </w:tcPr>
          <w:p w14:paraId="1DCFB554" w14:textId="77777777" w:rsidR="00F86D97" w:rsidRPr="00F10892" w:rsidRDefault="00F86D97" w:rsidP="007F78A2">
            <w:pPr>
              <w:rPr>
                <w:rFonts w:ascii="Times New Roman" w:hAnsi="Times New Roman" w:cs="Times New Roman"/>
                <w:sz w:val="20"/>
                <w:szCs w:val="20"/>
              </w:rPr>
            </w:pPr>
          </w:p>
        </w:tc>
        <w:tc>
          <w:tcPr>
            <w:tcW w:w="872" w:type="pct"/>
          </w:tcPr>
          <w:p w14:paraId="446C2956" w14:textId="77777777" w:rsidR="00F86D97" w:rsidRPr="00CF171A" w:rsidRDefault="00F86D97" w:rsidP="007F78A2">
            <w:pPr>
              <w:rPr>
                <w:rFonts w:ascii="Times New Roman" w:hAnsi="Times New Roman" w:cs="Times New Roman"/>
                <w:sz w:val="20"/>
                <w:szCs w:val="20"/>
              </w:rPr>
            </w:pPr>
            <w:r>
              <w:rPr>
                <w:rFonts w:ascii="Times New Roman" w:hAnsi="Times New Roman" w:cs="Times New Roman"/>
                <w:sz w:val="20"/>
                <w:szCs w:val="20"/>
              </w:rPr>
              <w:t>Baseline: 342</w:t>
            </w:r>
            <w:r w:rsidRPr="00F7064A">
              <w:rPr>
                <w:rFonts w:ascii="Times New Roman" w:hAnsi="Times New Roman" w:cs="Times New Roman"/>
                <w:sz w:val="20"/>
                <w:szCs w:val="20"/>
                <w:vertAlign w:val="superscript"/>
              </w:rPr>
              <w:t>*</w:t>
            </w:r>
            <w:r>
              <w:rPr>
                <w:rFonts w:ascii="Times New Roman" w:hAnsi="Times New Roman" w:cs="Times New Roman"/>
                <w:sz w:val="20"/>
                <w:szCs w:val="20"/>
              </w:rPr>
              <w:t>(mean 341)</w:t>
            </w:r>
          </w:p>
          <w:p w14:paraId="047AAF92"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2 months: 412</w:t>
            </w:r>
            <w:r w:rsidRPr="00F7064A">
              <w:rPr>
                <w:rFonts w:ascii="Times New Roman" w:hAnsi="Times New Roman" w:cs="Times New Roman"/>
                <w:sz w:val="20"/>
                <w:szCs w:val="20"/>
                <w:vertAlign w:val="superscript"/>
              </w:rPr>
              <w:t>*</w:t>
            </w:r>
            <w:r w:rsidRPr="00CF171A">
              <w:rPr>
                <w:rFonts w:ascii="Times New Roman" w:hAnsi="Times New Roman" w:cs="Times New Roman"/>
                <w:sz w:val="20"/>
                <w:szCs w:val="20"/>
              </w:rPr>
              <w:t xml:space="preserve">(mean 393) </w:t>
            </w:r>
            <w:r>
              <w:rPr>
                <w:rFonts w:ascii="Times New Roman" w:hAnsi="Times New Roman" w:cs="Times New Roman"/>
                <w:sz w:val="20"/>
                <w:szCs w:val="20"/>
              </w:rPr>
              <w:t>; 22</w:t>
            </w:r>
          </w:p>
          <w:p w14:paraId="71AE3A05"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p&lt;0.03 for comparison of means</w:t>
            </w:r>
          </w:p>
        </w:tc>
        <w:tc>
          <w:tcPr>
            <w:tcW w:w="367" w:type="pct"/>
          </w:tcPr>
          <w:p w14:paraId="43F4C4AE"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202A3296"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69.9 (SD: 28.1)</w:t>
            </w:r>
          </w:p>
          <w:p w14:paraId="0DE36323"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12 months: 70 (SD: 26.9); 33</w:t>
            </w:r>
          </w:p>
        </w:tc>
        <w:tc>
          <w:tcPr>
            <w:tcW w:w="725" w:type="pct"/>
          </w:tcPr>
          <w:p w14:paraId="675EE37E"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RC: n=34</w:t>
            </w:r>
          </w:p>
          <w:p w14:paraId="3E4A584D"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41.5</w:t>
            </w:r>
          </w:p>
          <w:p w14:paraId="452A61A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12 months: 42, p=0.31</w:t>
            </w:r>
          </w:p>
        </w:tc>
        <w:tc>
          <w:tcPr>
            <w:tcW w:w="918" w:type="pct"/>
          </w:tcPr>
          <w:p w14:paraId="05F14227"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r>
      <w:tr w:rsidR="00F86D97" w:rsidRPr="00F10892" w14:paraId="79AE8BD1" w14:textId="77777777" w:rsidTr="00B44790">
        <w:trPr>
          <w:jc w:val="center"/>
        </w:trPr>
        <w:tc>
          <w:tcPr>
            <w:tcW w:w="824" w:type="pct"/>
          </w:tcPr>
          <w:p w14:paraId="356BF67B" w14:textId="133D9D26" w:rsidR="00F86D97" w:rsidRPr="00E91264" w:rsidRDefault="00F86D97" w:rsidP="007F78A2">
            <w:pPr>
              <w:rPr>
                <w:rFonts w:ascii="Times New Roman" w:hAnsi="Times New Roman" w:cs="Times New Roman"/>
                <w:sz w:val="20"/>
                <w:szCs w:val="20"/>
                <w:lang w:val="fr-FR"/>
              </w:rPr>
            </w:pPr>
            <w:r w:rsidRPr="00E91264">
              <w:rPr>
                <w:rFonts w:ascii="Times New Roman" w:hAnsi="Times New Roman" w:cs="Times New Roman"/>
                <w:sz w:val="20"/>
                <w:szCs w:val="20"/>
                <w:lang w:val="fr-FR"/>
              </w:rPr>
              <w:t xml:space="preserve">Van der Meijden et al (2018) </w:t>
            </w:r>
            <w:r w:rsidR="00E91264">
              <w:rPr>
                <w:rFonts w:ascii="Times New Roman" w:hAnsi="Times New Roman" w:cs="Times New Roman"/>
                <w:sz w:val="20"/>
                <w:szCs w:val="20"/>
                <w:lang w:val="fr-FR"/>
              </w:rPr>
              <w:fldChar w:fldCharType="begin">
                <w:fldData xml:space="preserve">PEVuZE5vdGU+PENpdGU+PEF1dGhvcj52YW4gZGVyIE1laWpkZW48L0F1dGhvcj48WWVhcj4yMDE4
PC9ZZWFyPjxSZWNOdW0+NzM3PC9SZWNOdW0+PERpc3BsYXlUZXh0PigzMik8L0Rpc3BsYXlUZXh0
PjxyZWNvcmQ+PHJlYy1udW1iZXI+NzM3PC9yZWMtbnVtYmVyPjxmb3JlaWduLWtleXM+PGtleSBh
cHA9IkVOIiBkYi1pZD0iZTlzenBmcmVydGF6NWJlZHNkcnZkNWQ4OWRhcGF3NXJ4OXBhIiB0aW1l
c3RhbXA9IjE3MDIzOTUzMzMiPjczNzwva2V5PjwvZm9yZWlnbi1rZXlzPjxyZWYtdHlwZSBuYW1l
PSJKb3VybmFsIEFydGljbGUiPjE3PC9yZWYtdHlwZT48Y29udHJpYnV0b3JzPjxhdXRob3JzPjxh
dXRob3I+dmFuIGRlciBNZWlqZGVuLCBKLiBDLjwvYXV0aG9yPjxhdXRob3I+S3J1aWpzaGFhciwg
TS4gRS48L2F1dGhvcj48YXV0aG9yPlJpem9wb3Vsb3MsIEQuPC9hdXRob3I+PGF1dGhvcj52YW4g
RG9vcm4sIFAuIEEuPC9hdXRob3I+PGF1dGhvcj52YW4gZGVyIEJlZWssIE5hbWU8L2F1dGhvcj48
YXV0aG9yPnZhbiBkZXIgUGxvZWcsIEEuIFQuPC9hdXRob3I+PC9hdXRob3JzPjwvY29udHJpYnV0
b3JzPjxhdXRoLWFkZHJlc3M+dmFuIGRlciBNZWlqZGVuLCBKYW4gQy4gQ2VudGVyIGZvciBMeXNv
c29tYWwgYW5kIE1ldGFib2xpYyBEaXNlYXNlcywgRXJhc211cyBNQyBVbml2ZXJzaXR5IE1lZGlj
YWwgQ2VudGVyLCBQTyBCb3ggMjA0MCwgMzAwMCwgQ0EsIFJvdHRlcmRhbSwgdGhlIE5ldGhlcmxh
bmRzLiYjeEQ7S3J1aWpzaGFhciwgTWljaGVsbGUgRS4gQ2VudGVyIGZvciBMeXNvc29tYWwgYW5k
IE1ldGFib2xpYyBEaXNlYXNlcywgRXJhc211cyBNQyBVbml2ZXJzaXR5IE1lZGljYWwgQ2VudGVy
LCBQTyBCb3ggMjA0MCwgMzAwMCwgQ0EsIFJvdHRlcmRhbSwgdGhlIE5ldGhlcmxhbmRzLiYjeEQ7
Uml6b3BvdWxvcywgRGltaXRyaXMuIERlcGFydG1lbnQgb2YgQmlvc3RhdGlzdGljcywgRXJhc211
cyBNQyBVbml2ZXJzaXR5IE1lZGljYWwgQ2VudGVyLCBSb3R0ZXJkYW0sIHRoZSBOZXRoZXJsYW5k
cy4mI3hEO3ZhbiBEb29ybiwgUGlldGVyIEEuIENlbnRlciBmb3IgTHlzb3NvbWFsIGFuZCBNZXRh
Ym9saWMgRGlzZWFzZXMsIEVyYXNtdXMgTUMgVW5pdmVyc2l0eSBNZWRpY2FsIENlbnRlciwgUE8g
Qm94IDIwNDAsIDMwMDAsIENBLCBSb3R0ZXJkYW0sIHRoZSBOZXRoZXJsYW5kcy4mI3hEO3ZhbiBE
b29ybiwgUGlldGVyIEEuIERlcGFydG1lbnQgb2YgTmV1cm9sb2d5LCBFcmFzbXVzIE1DIFVuaXZl
cnNpdHkgTWVkaWNhbCBDZW50ZXIsIFJvdHRlcmRhbSwgdGhlIE5ldGhlcmxhbmRzLiYjeEQ7dmFu
IGRlciBCZWVrLCBOYWRpbmUgQSBNIEUuIENlbnRlciBmb3IgTHlzb3NvbWFsIGFuZCBNZXRhYm9s
aWMgRGlzZWFzZXMsIEVyYXNtdXMgTUMgVW5pdmVyc2l0eSBNZWRpY2FsIENlbnRlciwgUE8gQm94
IDIwNDAsIDMwMDAsIENBLCBSb3R0ZXJkYW0sIHRoZSBOZXRoZXJsYW5kcy4mI3hEO3ZhbiBkZXIg
QmVlaywgTmFkaW5lIEEgTSBFLiBEZXBhcnRtZW50IG9mIE5ldXJvbG9neSwgRXJhc211cyBNQyBV
bml2ZXJzaXR5IE1lZGljYWwgQ2VudGVyLCBSb3R0ZXJkYW0sIHRoZSBOZXRoZXJsYW5kcy4mI3hE
O3ZhbiBkZXIgUGxvZWcsIEFucyBULiBDZW50ZXIgZm9yIEx5c29zb21hbCBhbmQgTWV0YWJvbGlj
IERpc2Vhc2VzLCBFcmFzbXVzIE1DIFVuaXZlcnNpdHkgTWVkaWNhbCBDZW50ZXIsIFBPIEJveCAy
MDQwLCAzMDAwLCBDQSwgUm90dGVyZGFtLCB0aGUgTmV0aGVybGFuZHMuIGEudmFuZGVycGxvZWdA
ZXJhc211c21jLm5sLjwvYXV0aC1hZGRyZXNzPjx0aXRsZXM+PHRpdGxlPkVuenltZSByZXBsYWNl
bWVudCB0aGVyYXB5IHJlZHVjZXMgdGhlIHJpc2sgZm9yIHdoZWVsY2hhaXIgZGVwZW5kZW5jeSBp
biBhZHVsdCBQb21wZSBwYXRpZW50czwvdGl0bGU+PHNlY29uZGFyeS10aXRsZT5PcnBoYW5ldCBK
b3VybmFsIE9mIFJhcmUgRGlzZWFzZXM8L3NlY29uZGFyeS10aXRsZT48YWx0LXRpdGxlPk9ycGhh
bmV0IEogUmFyZSBEaXM8L2FsdC10aXRsZT48L3RpdGxlcz48cGFnZXM+ODI8L3BhZ2VzPjx2b2x1
bWU+MTM8L3ZvbHVtZT48bnVtYmVyPjE8L251bWJlcj48a2V5d29yZHM+PGtleXdvcmQ+QWRvbGVz
Y2VudDwva2V5d29yZD48a2V5d29yZD5BZHVsdDwva2V5d29yZD48a2V5d29yZD5BZ2VkPC9rZXl3
b3JkPjxrZXl3b3JkPipFbnp5bWUgUmVwbGFjZW1lbnQgVGhlcmFweS9tdCBbTWV0aG9kc108L2tl
eXdvcmQ+PGtleXdvcmQ+RmVtYWxlPC9rZXl3b3JkPjxrZXl3b3JkPipHbHljb2dlbiBTdG9yYWdl
IERpc2Vhc2UgVHlwZSBJSS9kdCBbRHJ1ZyBUaGVyYXB5XTwva2V5d29yZD48a2V5d29yZD5IdW1h
bnM8L2tleXdvcmQ+PGtleXdvcmQ+TWFsZTwva2V5d29yZD48a2V5d29yZD5NaWRkbGUgQWdlZDwv
a2V5d29yZD48a2V5d29yZD5Qcm9wb3J0aW9uYWwgSGF6YXJkcyBNb2RlbHM8L2tleXdvcmQ+PGtl
eXdvcmQ+UHJvc3BlY3RpdmUgU3R1ZGllczwva2V5d29yZD48a2V5d29yZD5SZXNwaXJhdG9yeSBQ
cm90ZWN0aXZlIERldmljZXMvc24gW1N0YXRpc3RpY3MgJmFtcDsgTnVtZXJpY2FsIERhdGFdPC9r
ZXl3b3JkPjxrZXl3b3JkPldoZWVsY2hhaXJzL3NuIFtTdGF0aXN0aWNzICZhbXA7IE51bWVyaWNh
bCBEYXRhXTwva2V5d29yZD48a2V5d29yZD5Zb3VuZyBBZHVsdDwva2V5d29yZD48L2tleXdvcmRz
PjxkYXRlcz48eWVhcj4yMDE4PC95ZWFyPjxwdWItZGF0ZXM+PGRhdGU+MDUgMjI8L2RhdGU+PC9w
dWItZGF0ZXM+PC9kYXRlcz48aXNibj4xNzUwLTExNzI8L2lzYm4+PGFjY2Vzc2lvbi1udW0+Mjk3
ODg5ODY8L2FjY2Vzc2lvbi1udW0+PHdvcmstdHlwZT5SZXNlYXJjaCBTdXBwb3J0LCBOb24tVS5T
LiBHb3YmYXBvczt0PC93b3JrLXR5cGU+PHVybHM+PC91cmxzPjxjdXN0b200Pk1FRExJTkUgMTIx
MjIwMjMmI3hEOzwvY3VzdG9tND48ZWxlY3Ryb25pYy1yZXNvdXJjZS1udW0+aHR0cHM6Ly9keC5k
b2kub3JnLzEwLjExODYvczEzMDIzLTAxOC0wODI0LTQ8L2VsZWN0cm9uaWMtcmVzb3VyY2UtbnVt
PjxsYW5ndWFnZT5FbmdsaXNoPC9sYW5ndWFnZT48L3JlY29yZD48L0NpdGU+PC9FbmROb3RlPn==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PEF1dGhvcj52YW4gZGVyIE1laWpkZW48L0F1dGhvcj48WWVhcj4yMDE4
PC9ZZWFyPjxSZWNOdW0+NzM3PC9SZWNOdW0+PERpc3BsYXlUZXh0PigzMik8L0Rpc3BsYXlUZXh0
PjxyZWNvcmQ+PHJlYy1udW1iZXI+NzM3PC9yZWMtbnVtYmVyPjxmb3JlaWduLWtleXM+PGtleSBh
cHA9IkVOIiBkYi1pZD0iZTlzenBmcmVydGF6NWJlZHNkcnZkNWQ4OWRhcGF3NXJ4OXBhIiB0aW1l
c3RhbXA9IjE3MDIzOTUzMzMiPjczNzwva2V5PjwvZm9yZWlnbi1rZXlzPjxyZWYtdHlwZSBuYW1l
PSJKb3VybmFsIEFydGljbGUiPjE3PC9yZWYtdHlwZT48Y29udHJpYnV0b3JzPjxhdXRob3JzPjxh
dXRob3I+dmFuIGRlciBNZWlqZGVuLCBKLiBDLjwvYXV0aG9yPjxhdXRob3I+S3J1aWpzaGFhciwg
TS4gRS48L2F1dGhvcj48YXV0aG9yPlJpem9wb3Vsb3MsIEQuPC9hdXRob3I+PGF1dGhvcj52YW4g
RG9vcm4sIFAuIEEuPC9hdXRob3I+PGF1dGhvcj52YW4gZGVyIEJlZWssIE5hbWU8L2F1dGhvcj48
YXV0aG9yPnZhbiBkZXIgUGxvZWcsIEEuIFQuPC9hdXRob3I+PC9hdXRob3JzPjwvY29udHJpYnV0
b3JzPjxhdXRoLWFkZHJlc3M+dmFuIGRlciBNZWlqZGVuLCBKYW4gQy4gQ2VudGVyIGZvciBMeXNv
c29tYWwgYW5kIE1ldGFib2xpYyBEaXNlYXNlcywgRXJhc211cyBNQyBVbml2ZXJzaXR5IE1lZGlj
YWwgQ2VudGVyLCBQTyBCb3ggMjA0MCwgMzAwMCwgQ0EsIFJvdHRlcmRhbSwgdGhlIE5ldGhlcmxh
bmRzLiYjeEQ7S3J1aWpzaGFhciwgTWljaGVsbGUgRS4gQ2VudGVyIGZvciBMeXNvc29tYWwgYW5k
IE1ldGFib2xpYyBEaXNlYXNlcywgRXJhc211cyBNQyBVbml2ZXJzaXR5IE1lZGljYWwgQ2VudGVy
LCBQTyBCb3ggMjA0MCwgMzAwMCwgQ0EsIFJvdHRlcmRhbSwgdGhlIE5ldGhlcmxhbmRzLiYjeEQ7
Uml6b3BvdWxvcywgRGltaXRyaXMuIERlcGFydG1lbnQgb2YgQmlvc3RhdGlzdGljcywgRXJhc211
cyBNQyBVbml2ZXJzaXR5IE1lZGljYWwgQ2VudGVyLCBSb3R0ZXJkYW0sIHRoZSBOZXRoZXJsYW5k
cy4mI3hEO3ZhbiBEb29ybiwgUGlldGVyIEEuIENlbnRlciBmb3IgTHlzb3NvbWFsIGFuZCBNZXRh
Ym9saWMgRGlzZWFzZXMsIEVyYXNtdXMgTUMgVW5pdmVyc2l0eSBNZWRpY2FsIENlbnRlciwgUE8g
Qm94IDIwNDAsIDMwMDAsIENBLCBSb3R0ZXJkYW0sIHRoZSBOZXRoZXJsYW5kcy4mI3hEO3ZhbiBE
b29ybiwgUGlldGVyIEEuIERlcGFydG1lbnQgb2YgTmV1cm9sb2d5LCBFcmFzbXVzIE1DIFVuaXZl
cnNpdHkgTWVkaWNhbCBDZW50ZXIsIFJvdHRlcmRhbSwgdGhlIE5ldGhlcmxhbmRzLiYjeEQ7dmFu
IGRlciBCZWVrLCBOYWRpbmUgQSBNIEUuIENlbnRlciBmb3IgTHlzb3NvbWFsIGFuZCBNZXRhYm9s
aWMgRGlzZWFzZXMsIEVyYXNtdXMgTUMgVW5pdmVyc2l0eSBNZWRpY2FsIENlbnRlciwgUE8gQm94
IDIwNDAsIDMwMDAsIENBLCBSb3R0ZXJkYW0sIHRoZSBOZXRoZXJsYW5kcy4mI3hEO3ZhbiBkZXIg
QmVlaywgTmFkaW5lIEEgTSBFLiBEZXBhcnRtZW50IG9mIE5ldXJvbG9neSwgRXJhc211cyBNQyBV
bml2ZXJzaXR5IE1lZGljYWwgQ2VudGVyLCBSb3R0ZXJkYW0sIHRoZSBOZXRoZXJsYW5kcy4mI3hE
O3ZhbiBkZXIgUGxvZWcsIEFucyBULiBDZW50ZXIgZm9yIEx5c29zb21hbCBhbmQgTWV0YWJvbGlj
IERpc2Vhc2VzLCBFcmFzbXVzIE1DIFVuaXZlcnNpdHkgTWVkaWNhbCBDZW50ZXIsIFBPIEJveCAy
MDQwLCAzMDAwLCBDQSwgUm90dGVyZGFtLCB0aGUgTmV0aGVybGFuZHMuIGEudmFuZGVycGxvZWdA
ZXJhc211c21jLm5sLjwvYXV0aC1hZGRyZXNzPjx0aXRsZXM+PHRpdGxlPkVuenltZSByZXBsYWNl
bWVudCB0aGVyYXB5IHJlZHVjZXMgdGhlIHJpc2sgZm9yIHdoZWVsY2hhaXIgZGVwZW5kZW5jeSBp
biBhZHVsdCBQb21wZSBwYXRpZW50czwvdGl0bGU+PHNlY29uZGFyeS10aXRsZT5PcnBoYW5ldCBK
b3VybmFsIE9mIFJhcmUgRGlzZWFzZXM8L3NlY29uZGFyeS10aXRsZT48YWx0LXRpdGxlPk9ycGhh
bmV0IEogUmFyZSBEaXM8L2FsdC10aXRsZT48L3RpdGxlcz48cGFnZXM+ODI8L3BhZ2VzPjx2b2x1
bWU+MTM8L3ZvbHVtZT48bnVtYmVyPjE8L251bWJlcj48a2V5d29yZHM+PGtleXdvcmQ+QWRvbGVz
Y2VudDwva2V5d29yZD48a2V5d29yZD5BZHVsdDwva2V5d29yZD48a2V5d29yZD5BZ2VkPC9rZXl3
b3JkPjxrZXl3b3JkPipFbnp5bWUgUmVwbGFjZW1lbnQgVGhlcmFweS9tdCBbTWV0aG9kc108L2tl
eXdvcmQ+PGtleXdvcmQ+RmVtYWxlPC9rZXl3b3JkPjxrZXl3b3JkPipHbHljb2dlbiBTdG9yYWdl
IERpc2Vhc2UgVHlwZSBJSS9kdCBbRHJ1ZyBUaGVyYXB5XTwva2V5d29yZD48a2V5d29yZD5IdW1h
bnM8L2tleXdvcmQ+PGtleXdvcmQ+TWFsZTwva2V5d29yZD48a2V5d29yZD5NaWRkbGUgQWdlZDwv
a2V5d29yZD48a2V5d29yZD5Qcm9wb3J0aW9uYWwgSGF6YXJkcyBNb2RlbHM8L2tleXdvcmQ+PGtl
eXdvcmQ+UHJvc3BlY3RpdmUgU3R1ZGllczwva2V5d29yZD48a2V5d29yZD5SZXNwaXJhdG9yeSBQ
cm90ZWN0aXZlIERldmljZXMvc24gW1N0YXRpc3RpY3MgJmFtcDsgTnVtZXJpY2FsIERhdGFdPC9r
ZXl3b3JkPjxrZXl3b3JkPldoZWVsY2hhaXJzL3NuIFtTdGF0aXN0aWNzICZhbXA7IE51bWVyaWNh
bCBEYXRhXTwva2V5d29yZD48a2V5d29yZD5Zb3VuZyBBZHVsdDwva2V5d29yZD48L2tleXdvcmRz
PjxkYXRlcz48eWVhcj4yMDE4PC95ZWFyPjxwdWItZGF0ZXM+PGRhdGU+MDUgMjI8L2RhdGU+PC9w
dWItZGF0ZXM+PC9kYXRlcz48aXNibj4xNzUwLTExNzI8L2lzYm4+PGFjY2Vzc2lvbi1udW0+Mjk3
ODg5ODY8L2FjY2Vzc2lvbi1udW0+PHdvcmstdHlwZT5SZXNlYXJjaCBTdXBwb3J0LCBOb24tVS5T
LiBHb3YmYXBvczt0PC93b3JrLXR5cGU+PHVybHM+PC91cmxzPjxjdXN0b200Pk1FRExJTkUgMTIx
MjIwMjMmI3hEOzwvY3VzdG9tND48ZWxlY3Ryb25pYy1yZXNvdXJjZS1udW0+aHR0cHM6Ly9keC5k
b2kub3JnLzEwLjExODYvczEzMDIzLTAxOC0wODI0LTQ8L2VsZWN0cm9uaWMtcmVzb3VyY2UtbnVt
PjxsYW5ndWFnZT5FbmdsaXNoPC9sYW5ndWFnZT48L3JlY29yZD48L0NpdGU+PC9FbmROb3RlPn==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32)</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319</w:t>
            </w:r>
          </w:p>
          <w:p w14:paraId="09DB924C"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126 at risk of wheelchair, 125 at risk of respiratory support</w:t>
            </w:r>
          </w:p>
          <w:p w14:paraId="47881745" w14:textId="77777777" w:rsidR="00F86D97" w:rsidRDefault="00F86D97" w:rsidP="007F78A2">
            <w:pPr>
              <w:rPr>
                <w:rFonts w:ascii="Times New Roman" w:hAnsi="Times New Roman" w:cs="Times New Roman"/>
                <w:sz w:val="20"/>
                <w:szCs w:val="20"/>
              </w:rPr>
            </w:pPr>
          </w:p>
          <w:p w14:paraId="4AF18B9B" w14:textId="77777777" w:rsidR="00F86D97" w:rsidRPr="00F10892" w:rsidRDefault="00F86D97" w:rsidP="007F78A2">
            <w:pPr>
              <w:rPr>
                <w:rFonts w:ascii="Times New Roman" w:hAnsi="Times New Roman" w:cs="Times New Roman"/>
                <w:sz w:val="20"/>
                <w:szCs w:val="20"/>
              </w:rPr>
            </w:pPr>
          </w:p>
        </w:tc>
        <w:tc>
          <w:tcPr>
            <w:tcW w:w="459" w:type="pct"/>
          </w:tcPr>
          <w:p w14:paraId="2F859579" w14:textId="77777777" w:rsidR="00F86D97" w:rsidRPr="00F10892" w:rsidRDefault="00F86D97" w:rsidP="007F78A2">
            <w:pPr>
              <w:rPr>
                <w:rFonts w:ascii="Times New Roman" w:hAnsi="Times New Roman" w:cs="Times New Roman"/>
                <w:sz w:val="20"/>
                <w:szCs w:val="20"/>
              </w:rPr>
            </w:pPr>
          </w:p>
        </w:tc>
        <w:tc>
          <w:tcPr>
            <w:tcW w:w="872" w:type="pct"/>
          </w:tcPr>
          <w:p w14:paraId="32C4067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2538F653"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154E81A2"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725" w:type="pct"/>
          </w:tcPr>
          <w:p w14:paraId="7FCFCF2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624B314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16 ERT patients started using wheelchair and 28 ERT patients started respiratory support during the follow up. The hazard ratios for WC and RS comparing patients treated with ERT and untreated patients are 0.36 (0.17, 0.75) and 1.23 (0.61, 2.47) respectively. </w:t>
            </w:r>
          </w:p>
        </w:tc>
      </w:tr>
      <w:tr w:rsidR="00F86D97" w:rsidRPr="00F10892" w14:paraId="317AF4F5" w14:textId="77777777" w:rsidTr="00B44790">
        <w:trPr>
          <w:jc w:val="center"/>
        </w:trPr>
        <w:tc>
          <w:tcPr>
            <w:tcW w:w="824" w:type="pct"/>
          </w:tcPr>
          <w:p w14:paraId="3836CA03" w14:textId="0CA4B295"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Van der Meijden et al (2018)</w:t>
            </w:r>
            <w:r w:rsidR="00E91264">
              <w:rPr>
                <w:rFonts w:ascii="Times New Roman" w:hAnsi="Times New Roman" w:cs="Times New Roman"/>
                <w:sz w:val="20"/>
                <w:szCs w:val="20"/>
                <w:lang w:val="fr-FR"/>
              </w:rPr>
              <w:fldChar w:fldCharType="begin">
                <w:fldData xml:space="preserve">PEVuZE5vdGU+PENpdGU+PEF1dGhvcj52YW4gZGVyIE1laWpkZW48L0F1dGhvcj48WWVhcj4yMDE4
PC9ZZWFyPjxSZWNOdW0+NzU5PC9SZWNOdW0+PERpc3BsYXlUZXh0PigzMyk8L0Rpc3BsYXlUZXh0
PjxyZWNvcmQ+PHJlYy1udW1iZXI+NzU5PC9yZWMtbnVtYmVyPjxmb3JlaWduLWtleXM+PGtleSBh
cHA9IkVOIiBkYi1pZD0iZTlzenBmcmVydGF6NWJlZHNkcnZkNWQ4OWRhcGF3NXJ4OXBhIiB0aW1l
c3RhbXA9IjE3MDIzOTUzMzMiPjc1OTwva2V5PjwvZm9yZWlnbi1rZXlzPjxyZWYtdHlwZSBuYW1l
PSJKb3VybmFsIEFydGljbGUiPjE3PC9yZWYtdHlwZT48Y29udHJpYnV0b3JzPjxhdXRob3JzPjxh
dXRob3I+dmFuIGRlciBNZWlqZGVuLCBKLiBDLjwvYXV0aG9yPjxhdXRob3I+S3J1aWpzaGFhciwg
TS4gRS48L2F1dGhvcj48YXV0aG9yPkhhcmxhYXIsIEwuPC9hdXRob3I+PGF1dGhvcj5SaXpvcG91
bG9zLCBELjwvYXV0aG9yPjxhdXRob3I+dmFuIGRlciBCZWVrLCBOYW1lPC9hdXRob3I+PGF1dGhv
cj52YW4gZGVyIFBsb2VnLCBBLiBULjwvYXV0aG9yPjwvYXV0aG9ycz48L2NvbnRyaWJ1dG9ycz48
YXV0aC1hZGRyZXNzPnZhbiBkZXIgTWVpamRlbiwgSmFuIEMuIENlbnRlciBmb3IgTHlzb3NvbWFs
IGFuZCBNZXRhYm9saWMgRGlzZWFzZXMsIERlcGFydG1lbnQgb2YgUGVkaWF0cmljcywgRXJhc211
cyBNQyBVbml2ZXJzaXR5IE1lZGljYWwgQ2VudGVyLCBXeXRlbWF3ZWcgODAsIDMwMTUgQ04sIFJv
dHRlcmRhbSwgVGhlIE5ldGhlcmxhbmRzLiYjeEQ7S3J1aWpzaGFhciwgTWljaGVsbGUgRS4gQ2Vu
dGVyIGZvciBMeXNvc29tYWwgYW5kIE1ldGFib2xpYyBEaXNlYXNlcywgRGVwYXJ0bWVudCBvZiBQ
ZWRpYXRyaWNzLCBFcmFzbXVzIE1DIFVuaXZlcnNpdHkgTWVkaWNhbCBDZW50ZXIsIFd5dGVtYXdl
ZyA4MCwgMzAxNSBDTiwgUm90dGVyZGFtLCBUaGUgTmV0aGVybGFuZHMuJiN4RDtIYXJsYWFyLCBM
YXVyaWtlLiBDZW50ZXIgZm9yIEx5c29zb21hbCBhbmQgTWV0YWJvbGljIERpc2Vhc2VzLCBEZXBh
cnRtZW50IG9mIE5ldXJvbG9neSwgRXJhc211cyBNQyBVbml2ZXJzaXR5IE1lZGljYWwgQ2VudGVy
LCBSb3R0ZXJkYW0sIHRoZSBOZXRoZXJsYW5kcy4mI3hEO1Jpem9wb3Vsb3MsIERpbWl0cmlzLiBE
ZXBhcnRtZW50IG9mIEJpb3N0YXRpc3RpY3MsIEVyYXNtdXMgTUMgVW5pdmVyc2l0eSBNZWRpY2Fs
IENlbnRlciwgUm90dGVyZGFtLCB0aGUgTmV0aGVybGFuZHMuJiN4RDt2YW4gZGVyIEJlZWssIE5h
ZGluZSBBIE0gRS4gQ2VudGVyIGZvciBMeXNvc29tYWwgYW5kIE1ldGFib2xpYyBEaXNlYXNlcywg
RGVwYXJ0bWVudCBvZiBOZXVyb2xvZ3ksIEVyYXNtdXMgTUMgVW5pdmVyc2l0eSBNZWRpY2FsIENl
bnRlciwgUm90dGVyZGFtLCB0aGUgTmV0aGVybGFuZHMuJiN4RDt2YW4gZGVyIFBsb2VnLCBBbnMg
VC4gQ2VudGVyIGZvciBMeXNvc29tYWwgYW5kIE1ldGFib2xpYyBEaXNlYXNlcywgRGVwYXJ0bWVu
dCBvZiBQZWRpYXRyaWNzLCBFcmFzbXVzIE1DIFVuaXZlcnNpdHkgTWVkaWNhbCBDZW50ZXIsIFd5
dGVtYXdlZyA4MCwgMzAxNSBDTiwgUm90dGVyZGFtLCBUaGUgTmV0aGVybGFuZHMuIGEudmFuZGVy
cGxvZWdAZXJhc211c21jLm5sLjwvYXV0aC1hZGRyZXNzPjx0aXRsZXM+PHRpdGxlPkxvbmctdGVy
bSBmb2xsb3ctdXAgb2YgMTcgcGF0aWVudHMgd2l0aCBjaGlsZGhvb2QgUG9tcGUgZGlzZWFzZSB0
cmVhdGVkIHdpdGggZW56eW1lIHJlcGxhY2VtZW50IHRoZXJhcHk8L3RpdGxlPjxzZWNvbmRhcnkt
dGl0bGU+Sm91cm5hbCBvZiBJbmhlcml0ZWQgTWV0YWJvbGljIERpc2Vhc2U8L3NlY29uZGFyeS10
aXRsZT48YWx0LXRpdGxlPkogSW5oZXJpdCBNZXRhYiBEaXM8L2FsdC10aXRsZT48L3RpdGxlcz48
cGVyaW9kaWNhbD48ZnVsbC10aXRsZT5Kb3VybmFsIG9mIEluaGVyaXRlZCBNZXRhYm9saWMgRGlz
ZWFzZTwvZnVsbC10aXRsZT48YWJici0xPkogSW5oZXJpdCBNZXRhYiBEaXM8L2FiYnItMT48L3Bl
cmlvZGljYWw+PGFsdC1wZXJpb2RpY2FsPjxmdWxsLXRpdGxlPkpvdXJuYWwgb2YgSW5oZXJpdGVk
IE1ldGFib2xpYyBEaXNlYXNlPC9mdWxsLXRpdGxlPjxhYmJyLTE+SiBJbmhlcml0IE1ldGFiIERp
czwvYWJici0xPjwvYWx0LXBlcmlvZGljYWw+PHBhZ2VzPjEyMDUtMTIxNDwvcGFnZXM+PHZvbHVt
ZT40MTwvdm9sdW1lPjxudW1iZXI+NjwvbnVtYmVyPjxrZXl3b3Jkcz48a2V5d29yZD5BZG9sZXNj
ZW50PC9rZXl3b3JkPjxrZXl3b3JkPkFuaW1hbHM8L2tleXdvcmQ+PGtleXdvcmQ+Q2hpbGQ8L2tl
eXdvcmQ+PGtleXdvcmQ+Q2hpbGQsIFByZXNjaG9vbDwva2V5d29yZD48a2V5d29yZD4qRW56eW1l
IFJlcGxhY2VtZW50IFRoZXJhcHk8L2tleXdvcmQ+PGtleXdvcmQ+RmVtYWxlPC9rZXl3b3JkPjxr
ZXl3b3JkPkZvbGxvdy1VcCBTdHVkaWVzPC9rZXl3b3JkPjxrZXl3b3JkPkdseWNvZ2VuIFN0b3Jh
Z2UgRGlzZWFzZSBUeXBlIElJL2VuIFtFbnp5bW9sb2d5XTwva2V5d29yZD48a2V5d29yZD4qR2x5
Y29nZW4gU3RvcmFnZSBEaXNlYXNlIFR5cGUgSUkvdGggW1RoZXJhcHldPC9rZXl3b3JkPjxrZXl3
b3JkPkh1bWFuczwva2V5d29yZD48a2V5d29yZD5JbmZhbnQ8L2tleXdvcmQ+PGtleXdvcmQ+SW50
ZXJuYXRpb25hbGl0eTwva2V5d29yZD48a2V5d29yZD5MaW5lYXIgTW9kZWxzPC9rZXl3b3JkPjxr
ZXl3b3JkPk1hbGU8L2tleXdvcmQ+PGtleXdvcmQ+TXVzY2xlIFN0cmVuZ3RoL2RlIFtEcnVnIEVm
ZmVjdHNdPC9rZXl3b3JkPjxrZXl3b3JkPlByb3NwZWN0aXZlIFN0dWRpZXM8L2tleXdvcmQ+PGtl
eXdvcmQ+UmFiYml0czwva2V5d29yZD48a2V5d29yZD5SZXNwaXJhdG9yeSBGdW5jdGlvbiBUZXN0
czwva2V5d29yZD48a2V5d29yZD5UcmVhdG1lbnQgT3V0Y29tZTwva2V5d29yZD48a2V5d29yZD5X
YWxrIFRlc3Q8L2tleXdvcmQ+PGtleXdvcmQ+YWxwaGEtR2x1Y29zaWRhc2VzL3R1IFtUaGVyYXBl
dXRpYyBVc2VdPC9rZXl3b3JkPjxrZXl3b3JkPkVDIDMtMi0xLTIwIChHQUEgcHJvdGVpbiwgaHVt
YW4pPC9rZXl3b3JkPjxrZXl3b3JkPkVDIDMtMi0xLTIwIChhbHBoYS1HbHVjb3NpZGFzZXMpPC9r
ZXl3b3JkPjwva2V5d29yZHM+PGRhdGVzPjx5ZWFyPjIwMTg8L3llYXI+PHB1Yi1kYXRlcz48ZGF0
ZT4xMTwvZGF0ZT48L3B1Yi1kYXRlcz48L2RhdGVzPjxpc2JuPjE1NzMtMjY2NTwvaXNibj48YWNj
ZXNzaW9uLW51bT4yOTU1NjgzODwvYWNjZXNzaW9uLW51bT48d29yay10eXBlPlJlc2VhcmNoIFN1
cHBvcnQsIE5vbi1VLlMuIEdvdiZhcG9zO3Q8L3dvcmstdHlwZT48dXJscz48L3VybHM+PGN1c3Rv
bTQ+TUVETElORSAxMjEyMjAyMyYjeEQ7PC9jdXN0b200PjxlbGVjdHJvbmljLXJlc291cmNlLW51
bT5odHRwczovL2R4LmRvaS5vcmcvMTAuMTAwNy9zMTA1NDUtMDE4LTAxNjYtMzwvZWxlY3Ryb25p
Yy1yZXNvdXJjZS1udW0+PGxhbmd1YWdlPkVuZ2xpc2g8L2xhbmd1YWdlPjwvcmVjb3JkPjwvQ2l0
ZT48L0VuZE5vdGU+AG==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PEF1dGhvcj52YW4gZGVyIE1laWpkZW48L0F1dGhvcj48WWVhcj4yMDE4
PC9ZZWFyPjxSZWNOdW0+NzU5PC9SZWNOdW0+PERpc3BsYXlUZXh0PigzMyk8L0Rpc3BsYXlUZXh0
PjxyZWNvcmQ+PHJlYy1udW1iZXI+NzU5PC9yZWMtbnVtYmVyPjxmb3JlaWduLWtleXM+PGtleSBh
cHA9IkVOIiBkYi1pZD0iZTlzenBmcmVydGF6NWJlZHNkcnZkNWQ4OWRhcGF3NXJ4OXBhIiB0aW1l
c3RhbXA9IjE3MDIzOTUzMzMiPjc1OTwva2V5PjwvZm9yZWlnbi1rZXlzPjxyZWYtdHlwZSBuYW1l
PSJKb3VybmFsIEFydGljbGUiPjE3PC9yZWYtdHlwZT48Y29udHJpYnV0b3JzPjxhdXRob3JzPjxh
dXRob3I+dmFuIGRlciBNZWlqZGVuLCBKLiBDLjwvYXV0aG9yPjxhdXRob3I+S3J1aWpzaGFhciwg
TS4gRS48L2F1dGhvcj48YXV0aG9yPkhhcmxhYXIsIEwuPC9hdXRob3I+PGF1dGhvcj5SaXpvcG91
bG9zLCBELjwvYXV0aG9yPjxhdXRob3I+dmFuIGRlciBCZWVrLCBOYW1lPC9hdXRob3I+PGF1dGhv
cj52YW4gZGVyIFBsb2VnLCBBLiBULjwvYXV0aG9yPjwvYXV0aG9ycz48L2NvbnRyaWJ1dG9ycz48
YXV0aC1hZGRyZXNzPnZhbiBkZXIgTWVpamRlbiwgSmFuIEMuIENlbnRlciBmb3IgTHlzb3NvbWFs
IGFuZCBNZXRhYm9saWMgRGlzZWFzZXMsIERlcGFydG1lbnQgb2YgUGVkaWF0cmljcywgRXJhc211
cyBNQyBVbml2ZXJzaXR5IE1lZGljYWwgQ2VudGVyLCBXeXRlbWF3ZWcgODAsIDMwMTUgQ04sIFJv
dHRlcmRhbSwgVGhlIE5ldGhlcmxhbmRzLiYjeEQ7S3J1aWpzaGFhciwgTWljaGVsbGUgRS4gQ2Vu
dGVyIGZvciBMeXNvc29tYWwgYW5kIE1ldGFib2xpYyBEaXNlYXNlcywgRGVwYXJ0bWVudCBvZiBQ
ZWRpYXRyaWNzLCBFcmFzbXVzIE1DIFVuaXZlcnNpdHkgTWVkaWNhbCBDZW50ZXIsIFd5dGVtYXdl
ZyA4MCwgMzAxNSBDTiwgUm90dGVyZGFtLCBUaGUgTmV0aGVybGFuZHMuJiN4RDtIYXJsYWFyLCBM
YXVyaWtlLiBDZW50ZXIgZm9yIEx5c29zb21hbCBhbmQgTWV0YWJvbGljIERpc2Vhc2VzLCBEZXBh
cnRtZW50IG9mIE5ldXJvbG9neSwgRXJhc211cyBNQyBVbml2ZXJzaXR5IE1lZGljYWwgQ2VudGVy
LCBSb3R0ZXJkYW0sIHRoZSBOZXRoZXJsYW5kcy4mI3hEO1Jpem9wb3Vsb3MsIERpbWl0cmlzLiBE
ZXBhcnRtZW50IG9mIEJpb3N0YXRpc3RpY3MsIEVyYXNtdXMgTUMgVW5pdmVyc2l0eSBNZWRpY2Fs
IENlbnRlciwgUm90dGVyZGFtLCB0aGUgTmV0aGVybGFuZHMuJiN4RDt2YW4gZGVyIEJlZWssIE5h
ZGluZSBBIE0gRS4gQ2VudGVyIGZvciBMeXNvc29tYWwgYW5kIE1ldGFib2xpYyBEaXNlYXNlcywg
RGVwYXJ0bWVudCBvZiBOZXVyb2xvZ3ksIEVyYXNtdXMgTUMgVW5pdmVyc2l0eSBNZWRpY2FsIENl
bnRlciwgUm90dGVyZGFtLCB0aGUgTmV0aGVybGFuZHMuJiN4RDt2YW4gZGVyIFBsb2VnLCBBbnMg
VC4gQ2VudGVyIGZvciBMeXNvc29tYWwgYW5kIE1ldGFib2xpYyBEaXNlYXNlcywgRGVwYXJ0bWVu
dCBvZiBQZWRpYXRyaWNzLCBFcmFzbXVzIE1DIFVuaXZlcnNpdHkgTWVkaWNhbCBDZW50ZXIsIFd5
dGVtYXdlZyA4MCwgMzAxNSBDTiwgUm90dGVyZGFtLCBUaGUgTmV0aGVybGFuZHMuIGEudmFuZGVy
cGxvZWdAZXJhc211c21jLm5sLjwvYXV0aC1hZGRyZXNzPjx0aXRsZXM+PHRpdGxlPkxvbmctdGVy
bSBmb2xsb3ctdXAgb2YgMTcgcGF0aWVudHMgd2l0aCBjaGlsZGhvb2QgUG9tcGUgZGlzZWFzZSB0
cmVhdGVkIHdpdGggZW56eW1lIHJlcGxhY2VtZW50IHRoZXJhcHk8L3RpdGxlPjxzZWNvbmRhcnkt
dGl0bGU+Sm91cm5hbCBvZiBJbmhlcml0ZWQgTWV0YWJvbGljIERpc2Vhc2U8L3NlY29uZGFyeS10
aXRsZT48YWx0LXRpdGxlPkogSW5oZXJpdCBNZXRhYiBEaXM8L2FsdC10aXRsZT48L3RpdGxlcz48
cGVyaW9kaWNhbD48ZnVsbC10aXRsZT5Kb3VybmFsIG9mIEluaGVyaXRlZCBNZXRhYm9saWMgRGlz
ZWFzZTwvZnVsbC10aXRsZT48YWJici0xPkogSW5oZXJpdCBNZXRhYiBEaXM8L2FiYnItMT48L3Bl
cmlvZGljYWw+PGFsdC1wZXJpb2RpY2FsPjxmdWxsLXRpdGxlPkpvdXJuYWwgb2YgSW5oZXJpdGVk
IE1ldGFib2xpYyBEaXNlYXNlPC9mdWxsLXRpdGxlPjxhYmJyLTE+SiBJbmhlcml0IE1ldGFiIERp
czwvYWJici0xPjwvYWx0LXBlcmlvZGljYWw+PHBhZ2VzPjEyMDUtMTIxNDwvcGFnZXM+PHZvbHVt
ZT40MTwvdm9sdW1lPjxudW1iZXI+NjwvbnVtYmVyPjxrZXl3b3Jkcz48a2V5d29yZD5BZG9sZXNj
ZW50PC9rZXl3b3JkPjxrZXl3b3JkPkFuaW1hbHM8L2tleXdvcmQ+PGtleXdvcmQ+Q2hpbGQ8L2tl
eXdvcmQ+PGtleXdvcmQ+Q2hpbGQsIFByZXNjaG9vbDwva2V5d29yZD48a2V5d29yZD4qRW56eW1l
IFJlcGxhY2VtZW50IFRoZXJhcHk8L2tleXdvcmQ+PGtleXdvcmQ+RmVtYWxlPC9rZXl3b3JkPjxr
ZXl3b3JkPkZvbGxvdy1VcCBTdHVkaWVzPC9rZXl3b3JkPjxrZXl3b3JkPkdseWNvZ2VuIFN0b3Jh
Z2UgRGlzZWFzZSBUeXBlIElJL2VuIFtFbnp5bW9sb2d5XTwva2V5d29yZD48a2V5d29yZD4qR2x5
Y29nZW4gU3RvcmFnZSBEaXNlYXNlIFR5cGUgSUkvdGggW1RoZXJhcHldPC9rZXl3b3JkPjxrZXl3
b3JkPkh1bWFuczwva2V5d29yZD48a2V5d29yZD5JbmZhbnQ8L2tleXdvcmQ+PGtleXdvcmQ+SW50
ZXJuYXRpb25hbGl0eTwva2V5d29yZD48a2V5d29yZD5MaW5lYXIgTW9kZWxzPC9rZXl3b3JkPjxr
ZXl3b3JkPk1hbGU8L2tleXdvcmQ+PGtleXdvcmQ+TXVzY2xlIFN0cmVuZ3RoL2RlIFtEcnVnIEVm
ZmVjdHNdPC9rZXl3b3JkPjxrZXl3b3JkPlByb3NwZWN0aXZlIFN0dWRpZXM8L2tleXdvcmQ+PGtl
eXdvcmQ+UmFiYml0czwva2V5d29yZD48a2V5d29yZD5SZXNwaXJhdG9yeSBGdW5jdGlvbiBUZXN0
czwva2V5d29yZD48a2V5d29yZD5UcmVhdG1lbnQgT3V0Y29tZTwva2V5d29yZD48a2V5d29yZD5X
YWxrIFRlc3Q8L2tleXdvcmQ+PGtleXdvcmQ+YWxwaGEtR2x1Y29zaWRhc2VzL3R1IFtUaGVyYXBl
dXRpYyBVc2VdPC9rZXl3b3JkPjxrZXl3b3JkPkVDIDMtMi0xLTIwIChHQUEgcHJvdGVpbiwgaHVt
YW4pPC9rZXl3b3JkPjxrZXl3b3JkPkVDIDMtMi0xLTIwIChhbHBoYS1HbHVjb3NpZGFzZXMpPC9r
ZXl3b3JkPjwva2V5d29yZHM+PGRhdGVzPjx5ZWFyPjIwMTg8L3llYXI+PHB1Yi1kYXRlcz48ZGF0
ZT4xMTwvZGF0ZT48L3B1Yi1kYXRlcz48L2RhdGVzPjxpc2JuPjE1NzMtMjY2NTwvaXNibj48YWNj
ZXNzaW9uLW51bT4yOTU1NjgzODwvYWNjZXNzaW9uLW51bT48d29yay10eXBlPlJlc2VhcmNoIFN1
cHBvcnQsIE5vbi1VLlMuIEdvdiZhcG9zO3Q8L3dvcmstdHlwZT48dXJscz48L3VybHM+PGN1c3Rv
bTQ+TUVETElORSAxMjEyMjAyMyYjeEQ7PC9jdXN0b200PjxlbGVjdHJvbmljLXJlc291cmNlLW51
bT5odHRwczovL2R4LmRvaS5vcmcvMTAuMTAwNy9zMTA1NDUtMDE4LTAxNjYtMzwvZWxlY3Ryb25p
Yy1yZXNvdXJjZS1udW0+PGxhbmd1YWdlPkVuZ2xpc2g8L2xhbmd1YWdlPjwvcmVjb3JkPjwvQ2l0
ZT48L0VuZE5vdGU+AG==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33)</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17</w:t>
            </w:r>
          </w:p>
        </w:tc>
        <w:tc>
          <w:tcPr>
            <w:tcW w:w="459" w:type="pct"/>
          </w:tcPr>
          <w:p w14:paraId="28F09CF3" w14:textId="77777777" w:rsidR="00F86D97" w:rsidRPr="00E91264" w:rsidRDefault="00F86D97" w:rsidP="007F78A2">
            <w:pPr>
              <w:rPr>
                <w:rFonts w:ascii="Times New Roman" w:hAnsi="Times New Roman" w:cs="Times New Roman"/>
                <w:sz w:val="20"/>
                <w:szCs w:val="20"/>
                <w:lang w:val="fr-FR"/>
              </w:rPr>
            </w:pPr>
          </w:p>
        </w:tc>
        <w:tc>
          <w:tcPr>
            <w:tcW w:w="872" w:type="pct"/>
          </w:tcPr>
          <w:p w14:paraId="31C1D12C"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738255FB"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7 years: increased by 7.4% (95% CI: 2.4 - 12.3); 14</w:t>
            </w:r>
          </w:p>
        </w:tc>
        <w:tc>
          <w:tcPr>
            <w:tcW w:w="835" w:type="pct"/>
          </w:tcPr>
          <w:p w14:paraId="6A29659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Sitting position</w:t>
            </w:r>
          </w:p>
          <w:p w14:paraId="512AF871"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87</w:t>
            </w:r>
            <w:r w:rsidRPr="0065386F">
              <w:rPr>
                <w:rFonts w:ascii="Times New Roman" w:hAnsi="Times New Roman" w:cs="Times New Roman"/>
                <w:sz w:val="20"/>
                <w:szCs w:val="20"/>
                <w:vertAlign w:val="superscript"/>
              </w:rPr>
              <w:t>*</w:t>
            </w:r>
            <w:r>
              <w:rPr>
                <w:rFonts w:ascii="Times New Roman" w:hAnsi="Times New Roman" w:cs="Times New Roman"/>
                <w:sz w:val="20"/>
                <w:szCs w:val="20"/>
              </w:rPr>
              <w:t xml:space="preserve"> (16-104%)</w:t>
            </w:r>
          </w:p>
          <w:p w14:paraId="7889F5CB"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7 years: -5.2</w:t>
            </w:r>
            <w:r w:rsidRPr="0065386F">
              <w:rPr>
                <w:rFonts w:ascii="Times New Roman" w:hAnsi="Times New Roman" w:cs="Times New Roman"/>
                <w:sz w:val="20"/>
                <w:szCs w:val="20"/>
                <w:vertAlign w:val="superscript"/>
              </w:rPr>
              <w:t>*</w:t>
            </w:r>
            <w:r>
              <w:rPr>
                <w:rFonts w:ascii="Times New Roman" w:hAnsi="Times New Roman" w:cs="Times New Roman"/>
                <w:sz w:val="20"/>
                <w:szCs w:val="20"/>
              </w:rPr>
              <w:t>% (</w:t>
            </w:r>
            <w:r w:rsidRPr="00A20242">
              <w:rPr>
                <w:rFonts w:ascii="Times New Roman" w:hAnsi="Times New Roman" w:cs="Times New Roman"/>
                <w:sz w:val="20"/>
                <w:szCs w:val="20"/>
              </w:rPr>
              <w:t>95% CI</w:t>
            </w:r>
            <w:r>
              <w:rPr>
                <w:rFonts w:ascii="Times New Roman" w:hAnsi="Times New Roman" w:cs="Times New Roman"/>
                <w:sz w:val="20"/>
                <w:szCs w:val="20"/>
              </w:rPr>
              <w:t>:</w:t>
            </w:r>
            <w:r w:rsidRPr="00A20242">
              <w:rPr>
                <w:rFonts w:ascii="Times New Roman" w:hAnsi="Times New Roman" w:cs="Times New Roman"/>
                <w:sz w:val="20"/>
                <w:szCs w:val="20"/>
              </w:rPr>
              <w:t xml:space="preserve"> </w:t>
            </w:r>
            <w:r>
              <w:rPr>
                <w:rFonts w:ascii="Times New Roman" w:hAnsi="Times New Roman" w:cs="Times New Roman"/>
                <w:sz w:val="20"/>
                <w:szCs w:val="20"/>
              </w:rPr>
              <w:t>0.05-10.4)</w:t>
            </w:r>
          </w:p>
          <w:p w14:paraId="5FA7586B" w14:textId="77777777" w:rsidR="00F86D97" w:rsidRDefault="00F86D97" w:rsidP="007F78A2">
            <w:pPr>
              <w:rPr>
                <w:rFonts w:ascii="Times New Roman" w:hAnsi="Times New Roman" w:cs="Times New Roman"/>
                <w:sz w:val="20"/>
                <w:szCs w:val="20"/>
              </w:rPr>
            </w:pPr>
          </w:p>
          <w:p w14:paraId="31F7DB76"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Supine position </w:t>
            </w:r>
          </w:p>
          <w:p w14:paraId="0CAB0880"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lastRenderedPageBreak/>
              <w:t>Baseline: 85</w:t>
            </w:r>
            <w:r w:rsidRPr="0065386F">
              <w:rPr>
                <w:rFonts w:ascii="Times New Roman" w:hAnsi="Times New Roman" w:cs="Times New Roman"/>
                <w:sz w:val="20"/>
                <w:szCs w:val="20"/>
                <w:vertAlign w:val="superscript"/>
              </w:rPr>
              <w:t>*</w:t>
            </w:r>
            <w:r>
              <w:rPr>
                <w:rFonts w:ascii="Times New Roman" w:hAnsi="Times New Roman" w:cs="Times New Roman"/>
                <w:sz w:val="20"/>
                <w:szCs w:val="20"/>
              </w:rPr>
              <w:t xml:space="preserve"> (39-109%)</w:t>
            </w:r>
          </w:p>
          <w:p w14:paraId="1871C6AE"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7 years: -4.7</w:t>
            </w:r>
            <w:r w:rsidRPr="0065386F">
              <w:rPr>
                <w:rFonts w:ascii="Times New Roman" w:hAnsi="Times New Roman" w:cs="Times New Roman"/>
                <w:sz w:val="20"/>
                <w:szCs w:val="20"/>
                <w:vertAlign w:val="superscript"/>
              </w:rPr>
              <w:t>*</w:t>
            </w:r>
            <w:r>
              <w:rPr>
                <w:rFonts w:ascii="Times New Roman" w:hAnsi="Times New Roman" w:cs="Times New Roman"/>
                <w:sz w:val="20"/>
                <w:szCs w:val="20"/>
              </w:rPr>
              <w:t>% (</w:t>
            </w:r>
            <w:r w:rsidRPr="00AF1BA6">
              <w:rPr>
                <w:rFonts w:ascii="Times New Roman" w:hAnsi="Times New Roman" w:cs="Times New Roman"/>
                <w:sz w:val="20"/>
                <w:szCs w:val="20"/>
              </w:rPr>
              <w:t xml:space="preserve">95% CI: </w:t>
            </w:r>
            <w:r>
              <w:rPr>
                <w:rFonts w:ascii="Times New Roman" w:hAnsi="Times New Roman" w:cs="Times New Roman"/>
                <w:sz w:val="20"/>
                <w:szCs w:val="20"/>
              </w:rPr>
              <w:t>-4.5 - 13.9)</w:t>
            </w:r>
          </w:p>
        </w:tc>
        <w:tc>
          <w:tcPr>
            <w:tcW w:w="725" w:type="pct"/>
          </w:tcPr>
          <w:p w14:paraId="5FDFD32E"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lastRenderedPageBreak/>
              <w:t xml:space="preserve">QMFT n=(15): </w:t>
            </w:r>
          </w:p>
          <w:p w14:paraId="28B580FA"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92</w:t>
            </w:r>
            <w:r w:rsidRPr="00321813">
              <w:rPr>
                <w:rFonts w:ascii="Times New Roman" w:hAnsi="Times New Roman" w:cs="Times New Roman"/>
                <w:sz w:val="20"/>
                <w:szCs w:val="20"/>
                <w:vertAlign w:val="superscript"/>
              </w:rPr>
              <w:t>*</w:t>
            </w:r>
          </w:p>
          <w:p w14:paraId="5621B48F"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7 years: increased by 9.2% (</w:t>
            </w:r>
            <w:r w:rsidRPr="00A20242">
              <w:rPr>
                <w:rFonts w:ascii="Times New Roman" w:hAnsi="Times New Roman" w:cs="Times New Roman"/>
                <w:sz w:val="20"/>
                <w:szCs w:val="20"/>
              </w:rPr>
              <w:t>95% CI</w:t>
            </w:r>
            <w:r>
              <w:rPr>
                <w:rFonts w:ascii="Times New Roman" w:hAnsi="Times New Roman" w:cs="Times New Roman"/>
                <w:sz w:val="20"/>
                <w:szCs w:val="20"/>
              </w:rPr>
              <w:t>:</w:t>
            </w:r>
            <w:r w:rsidRPr="00A20242">
              <w:rPr>
                <w:rFonts w:ascii="Times New Roman" w:hAnsi="Times New Roman" w:cs="Times New Roman"/>
                <w:sz w:val="20"/>
                <w:szCs w:val="20"/>
              </w:rPr>
              <w:t xml:space="preserve"> </w:t>
            </w:r>
            <w:r>
              <w:rPr>
                <w:rFonts w:ascii="Times New Roman" w:hAnsi="Times New Roman" w:cs="Times New Roman"/>
                <w:sz w:val="20"/>
                <w:szCs w:val="20"/>
              </w:rPr>
              <w:t>1.8 – 16.6)</w:t>
            </w:r>
          </w:p>
          <w:p w14:paraId="6618C590"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HHD (14 patients):</w:t>
            </w:r>
          </w:p>
          <w:p w14:paraId="5F600991"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lastRenderedPageBreak/>
              <w:t>Baseline: 57</w:t>
            </w:r>
            <w:r w:rsidRPr="00321813">
              <w:rPr>
                <w:rFonts w:ascii="Times New Roman" w:hAnsi="Times New Roman" w:cs="Times New Roman"/>
                <w:sz w:val="20"/>
                <w:szCs w:val="20"/>
                <w:vertAlign w:val="superscript"/>
              </w:rPr>
              <w:t>*</w:t>
            </w:r>
          </w:p>
          <w:p w14:paraId="025BDADE"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7 years: increased by 17.8% (</w:t>
            </w:r>
            <w:r w:rsidRPr="00A20242">
              <w:rPr>
                <w:rFonts w:ascii="Times New Roman" w:hAnsi="Times New Roman" w:cs="Times New Roman"/>
                <w:sz w:val="20"/>
                <w:szCs w:val="20"/>
              </w:rPr>
              <w:t>95% CI</w:t>
            </w:r>
            <w:r>
              <w:rPr>
                <w:rFonts w:ascii="Times New Roman" w:hAnsi="Times New Roman" w:cs="Times New Roman"/>
                <w:sz w:val="20"/>
                <w:szCs w:val="20"/>
              </w:rPr>
              <w:t>:</w:t>
            </w:r>
            <w:r w:rsidRPr="00A20242">
              <w:rPr>
                <w:rFonts w:ascii="Times New Roman" w:hAnsi="Times New Roman" w:cs="Times New Roman"/>
                <w:sz w:val="20"/>
                <w:szCs w:val="20"/>
              </w:rPr>
              <w:t xml:space="preserve"> </w:t>
            </w:r>
            <w:r>
              <w:rPr>
                <w:rFonts w:ascii="Times New Roman" w:hAnsi="Times New Roman" w:cs="Times New Roman"/>
                <w:sz w:val="20"/>
                <w:szCs w:val="20"/>
              </w:rPr>
              <w:t>-3.4 - 39)</w:t>
            </w:r>
          </w:p>
          <w:p w14:paraId="18E82C4D"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RC (17 patients):</w:t>
            </w:r>
          </w:p>
          <w:p w14:paraId="1DF83B8D"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91.7</w:t>
            </w:r>
            <w:r w:rsidRPr="00321813">
              <w:rPr>
                <w:rFonts w:ascii="Times New Roman" w:hAnsi="Times New Roman" w:cs="Times New Roman"/>
                <w:sz w:val="20"/>
                <w:szCs w:val="20"/>
                <w:vertAlign w:val="superscript"/>
              </w:rPr>
              <w:t>*</w:t>
            </w:r>
          </w:p>
          <w:p w14:paraId="571155D4"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7 years: decreased by 1.3% (</w:t>
            </w:r>
            <w:r w:rsidRPr="00A20242">
              <w:rPr>
                <w:rFonts w:ascii="Times New Roman" w:hAnsi="Times New Roman" w:cs="Times New Roman"/>
                <w:sz w:val="20"/>
                <w:szCs w:val="20"/>
              </w:rPr>
              <w:t>95% CI</w:t>
            </w:r>
            <w:r>
              <w:rPr>
                <w:rFonts w:ascii="Times New Roman" w:hAnsi="Times New Roman" w:cs="Times New Roman"/>
                <w:sz w:val="20"/>
                <w:szCs w:val="20"/>
              </w:rPr>
              <w:t>:</w:t>
            </w:r>
            <w:r w:rsidRPr="00A20242">
              <w:rPr>
                <w:rFonts w:ascii="Times New Roman" w:hAnsi="Times New Roman" w:cs="Times New Roman"/>
                <w:sz w:val="20"/>
                <w:szCs w:val="20"/>
              </w:rPr>
              <w:t xml:space="preserve"> </w:t>
            </w:r>
            <w:r>
              <w:rPr>
                <w:rFonts w:ascii="Times New Roman" w:hAnsi="Times New Roman" w:cs="Times New Roman"/>
                <w:sz w:val="20"/>
                <w:szCs w:val="20"/>
              </w:rPr>
              <w:t>-0.7 - 3.28)</w:t>
            </w:r>
          </w:p>
        </w:tc>
        <w:tc>
          <w:tcPr>
            <w:tcW w:w="918" w:type="pct"/>
          </w:tcPr>
          <w:p w14:paraId="4F169C67"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lastRenderedPageBreak/>
              <w:t>NR</w:t>
            </w:r>
          </w:p>
        </w:tc>
      </w:tr>
      <w:tr w:rsidR="00F86D97" w:rsidRPr="00F10892" w14:paraId="277516B6" w14:textId="77777777" w:rsidTr="00B44790">
        <w:trPr>
          <w:jc w:val="center"/>
        </w:trPr>
        <w:tc>
          <w:tcPr>
            <w:tcW w:w="824" w:type="pct"/>
          </w:tcPr>
          <w:p w14:paraId="5514372A" w14:textId="0412CA7E"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Van der Ploeg (2016)</w:t>
            </w:r>
            <w:r w:rsidR="00E91264">
              <w:rPr>
                <w:rFonts w:ascii="Times New Roman" w:hAnsi="Times New Roman" w:cs="Times New Roman"/>
                <w:sz w:val="20"/>
                <w:szCs w:val="20"/>
                <w:lang w:val="fr-FR"/>
              </w:rPr>
              <w:fldChar w:fldCharType="begin">
                <w:fldData xml:space="preserve">PEVuZE5vdGU+PENpdGU+PEF1dGhvcj52YW4gZGVyIFBsb2VnPC9BdXRob3I+PFllYXI+MjAxNjwv
WWVhcj48UmVjTnVtPjEwMzE8L1JlY051bT48RGlzcGxheVRleHQ+KDM0KTwvRGlzcGxheVRleHQ+
PHJlY29yZD48cmVjLW51bWJlcj4xMDMxPC9yZWMtbnVtYmVyPjxmb3JlaWduLWtleXM+PGtleSBh
cHA9IkVOIiBkYi1pZD0iZTlzenBmcmVydGF6NWJlZHNkcnZkNWQ4OWRhcGF3NXJ4OXBhIiB0aW1l
c3RhbXA9IjE3MDIzOTUzMzMiPjEwMzE8L2tleT48L2ZvcmVpZ24ta2V5cz48cmVmLXR5cGUgbmFt
ZT0iSm91cm5hbCBBcnRpY2xlIj4xNzwvcmVmLXR5cGU+PGNvbnRyaWJ1dG9ycz48YXV0aG9ycz48
YXV0aG9yPnZhbiBkZXIgUGxvZWcsIEEuPC9hdXRob3I+PGF1dGhvcj5DYXJsaWVyLCBQLiBHLjwv
YXV0aG9yPjxhdXRob3I+Q2FybGllciwgUi4gWS48L2F1dGhvcj48YXV0aG9yPktpc3NlbCwgSi4g
VC48L2F1dGhvcj48YXV0aG9yPlNjaG9zZXIsIEIuPC9hdXRob3I+PGF1dGhvcj5XZW5uaW5nZXIs
IFMuPC9hdXRob3I+PGF1dGhvcj5QZXN0cm9uaywgQS48L2F1dGhvcj48YXV0aG9yPkJhcm9obiwg
Ui4gSi48L2F1dGhvcj48YXV0aG9yPkRpbWFjaGtpZSwgTS4gTS48L2F1dGhvcj48YXV0aG9yPkdv
a2VyLUFscGFuLCBPLjwvYXV0aG9yPjxhdXRob3I+TW96YWZmYXIsIFQuPC9hdXRob3I+PGF1dGhv
cj5QZW5hLCBMLiBELjwvYXV0aG9yPjxhdXRob3I+U2ltbW9ucywgWi48L2F1dGhvcj48YXV0aG9y
PlN0cmF1YiwgVi48L2F1dGhvcj48YXV0aG9yPkd1Z2xpZXJpLCBNLjwvYXV0aG9yPjxhdXRob3I+
WW91bmcsIFAuPC9hdXRob3I+PGF1dGhvcj5Cb2VudGVydCwgTS48L2F1dGhvcj48YXV0aG9yPkJh
dWRpbiwgUC4gWS48L2F1dGhvcj48YXV0aG9yPldlbnMsIFMuPC9hdXRob3I+PGF1dGhvcj5TaGFm
aSwgUi48L2F1dGhvcj48YXV0aG9yPkJqYXJ0bWFyLCBDLjwvYXV0aG9yPjxhdXRob3I+VGh1cmJl
cmcsIEIuIEwuPC9hdXRob3I+PC9hdXRob3JzPjwvY29udHJpYnV0b3JzPjxhdXRoLWFkZHJlc3M+
dmFuIGRlciBQbG9lZywgQW5zLiBDZW50ZXIgZm9yIEx5c29zb21hbCBhbmQgTWV0YWJvbGljIERp
c2Vhc2VzLCBFcmFzbXVzIE1DIFVuaXZlcnNpdHkgTWVkaWNhbCBDZW50ZXIsIFJvdHRlcmRhbSwg
TmV0aGVybGFuZHMuJiN4RDtDYXJsaWVyLCBQaWVycmUgRy4gSW5zdGl0dXQgZGUgTXlvbG9naWUs
IEFJTSBhbmQgQ0VBIE5NUiBMYWJvcmF0b3J5IC0gU3BlY3Ryb3Njb3B5IExhYm9yYXRvcnksIFVu
aXZlcnNpdGUgUGllcnJlIGV0IE1hcmllIEN1cmllLCBQYXJpcywgRnJhbmNlLiYjeEQ7Q2FybGll
ciwgUm9iZXJ0LVl2ZXMuIE1lZGljYWwgSW1hZ2luZyBEZXBhcnRtZW50LCBSYXltb25kIFBvaW5j
YXJlIFVuaXZlcnNpdHkgSG9zcGl0YWwsIEdhcmNoZXMsIEZyYW5jZS4mI3hEO0tpc3NlbCwgSm9o
biBULiBEZXBhcnRtZW50IG9mIE5ldXJvbG9neSwgRGl2aXNpb24gb2YgTmV1cm9tdXNjdWxhciBN
ZWRpY2luZSwgT2hpbyBTdGF0ZSBVbml2ZXJzaXR5IFdleG5lciBNZWRpY2FsIENlbnRlciwgQ29s
dW1idXMsIE9ILCBVU0EuJiN4RDtTY2hvc2VyLCBCZW5lZGlrdC4gRnJpZWRyaWNoLUJhdXItSW5z
dGl0dXQsIE5ldXJvbG9naXNjaGUgS2xpbmlrLCBLbGluaWt1bSBkZXIgVW5pdmVyc2l0YXQgTXVu
Y2hlbiwgTXVuY2hlbiwgR2VybWFueS4mI3hEO1dlbm5pbmdlciwgU3RlcGhhbi4gRnJpZWRyaWNo
LUJhdXItSW5zdGl0dXQsIE5ldXJvbG9naXNjaGUgS2xpbmlrLCBLbGluaWt1bSBkZXIgVW5pdmVy
c2l0YXQgTXVuY2hlbiwgTXVuY2hlbiwgR2VybWFueS4mI3hEO1Blc3Ryb25rLCBBbGFuLiBEZXBh
cnRtZW50IG9mIE5ldXJvbG9neSwgV2FzaGluZ3RvbiBVbml2ZXJzaXR5IFNjaG9vbCBvZiBNZWRp
Y2luZSwgU2FpbnQgTG91aXMsIE1PLCBVU0EuJiN4RDtCYXJvaG4sIFJpY2hhcmQgSi4gRGVwYXJ0
bWVudCBvZiBOZXVyb2xvZ3ksIFVuaXZlcnNpdHkgb2YgS2Fuc2FzIE1lZGljYWwgQ2VudGVyLCBL
YW5zYXMgQ2l0eSwgS1MsIFVTQS4mI3hEO0RpbWFjaGtpZSwgTWF6ZW4gTS4gRGVwYXJ0bWVudCBv
ZiBOZXVyb2xvZ3ksIFVuaXZlcnNpdHkgb2YgS2Fuc2FzIE1lZGljYWwgQ2VudGVyLCBLYW5zYXMg
Q2l0eSwgS1MsIFVTQS4mI3hEO0dva2VyLUFscGFuLCBPemxlbS4gTHlzb3NvbWFsIERpc29yZGVy
cyBVbml0IGFuZCBDZW50ZXIgZm9yIENsaW5pY2FsIFRyaWFscywgTyZhbXA7TyBBbHBhbiBMTEMs
IEZhaXJmYXgsIFZBLCBVU0EuJiN4RDtNb3phZmZhciwgVGFoc2Vlbi4gRGVwYXJ0bWVudCBvZiBO
ZXVyb2xvZ3ksIFVuaXZlcnNpdHkgb2YgQ2FsaWZvcm5pYSwgSXJ2aW5lLCBJcnZpbmUsIENBLCBV
U0EuJiN4RDtQZW5hLCBMb3JlbiBEIE0uIERpdmlzaW9uIG9mIFBlZGlhdHJpYyBNZWRpY2FsIEdl
bmV0aWNzLCBEdWtlIFVuaXZlcnNpdHkgTWVkaWNhbCBDZW50ZXIsIER1cmhhbSwgTkMsIFVTQS4m
I3hEO1NpbW1vbnMsIFphY2hhcnkuIFBlbm4gU3RhdGUgSGVyc2hleSBOZXVyb2xvZ3ksIEhlcnNo
ZXksIFBBLCBVU0EuJiN4RDtTdHJhdWIsIFZvbGtlci4gSW5zdGl0dXRlIG9mIEdlbmV0aWMgTWVk
aWNpbmUsIE5ld2Nhc3RsZSBVbml2ZXJzaXR5LCBOZXdjYXN0bGUgVXBvbiBUeW5lLCBVbml0ZWQg
S2luZ2RvbS4mI3hEO0d1Z2xpZXJpLCBNaWNoZWxhLiBJbnN0aXR1dGUgb2YgR2VuZXRpYyBNZWRp
Y2luZSwgTmV3Y2FzdGxlIFVuaXZlcnNpdHksIE5ld2Nhc3RsZSBVcG9uIFR5bmUsIFVuaXRlZCBL
aW5nZG9tLiYjeEQ7WW91bmcsIFBldGVyLiBEZXBhcnRtZW50IG9mIFNsZWVwIE1lZGljaW5lIGFu
ZCBOZXVyb211c2N1bGFyIERpc29yZGVycywgVW5pdmVyc2l0eSBIb3NwaXRhbCBvZiBNdW5zdGVy
LCBNdW5zdGVyLCBHZXJtYW55LiYjeEQ7Qm9lbnRlcnQsIE1hdHRoaWFzLiBEZXBhcnRtZW50IG9m
IFNsZWVwIE1lZGljaW5lIGFuZCBOZXVyb211c2N1bGFyIERpc29yZGVycywgVW5pdmVyc2l0eSBI
b3NwaXRhbCBvZiBNdW5zdGVyLCBNdW5zdGVyLCBHZXJtYW55LiYjeEQ7QmF1ZGluLCBQaWVycmUt
WXZlcy4gQy5SLkkuUy4sIFRvdXJuYWksIEZyYW5jZS4mI3hEO1dlbnMsIFN0ZXBoYW4uIENlbnRl
ciBmb3IgTHlzb3NvbWFsIGFuZCBNZXRhYm9saWMgRGlzZWFzZXMsIEVyYXNtdXMgTUMgVW5pdmVy
c2l0eSBNZWRpY2FsIENlbnRlciwgUm90dGVyZGFtLCBOZXRoZXJsYW5kcy4mI3hEO1NoYWZpLCBS
YWhlZWwuIFNhbm9maSBHZW56eW1lLCBDYW1icmlkZ2UsIE1BLCBVU0EuJiN4RDtCamFydG1hciwg
Q2FybC4gU2Fub2ZpIEdlbnp5bWUsIENhbWJyaWRnZSwgTUEsIFVTQS4mI3hEO1RodXJiZXJnLCBC
ZXRoIEwuIFNhbm9maSBHZW56eW1lLCBDYW1icmlkZ2UsIE1BLCBVU0EuIEVsZWN0cm9uaWMgYWRk
cmVzczogQmV0aC5UaHVyYmVyZ0BnZW56eW1lLmNvbS48L2F1dGgtYWRkcmVzcz48dGl0bGVzPjx0
aXRsZT5Qcm9zcGVjdGl2ZSBleHBsb3JhdG9yeSBtdXNjbGUgYmlvcHN5LCBpbWFnaW5nLCBhbmQg
ZnVuY3Rpb25hbCBhc3Nlc3NtZW50IGluIHBhdGllbnRzIHdpdGggbGF0ZS1vbnNldCBQb21wZSBk
aXNlYXNlIHRyZWF0ZWQgd2l0aCBhbGdsdWNvc2lkYXNlIGFsZmE6IFRoZSBFTUJBU1NZIFN0dWR5
PC90aXRsZT48c2Vjb25kYXJ5LXRpdGxlPk1vbGVjdWxhciBHZW5ldGljcyAmYW1wOyBNZXRhYm9s
aXNtPC9zZWNvbmRhcnktdGl0bGU+PGFsdC10aXRsZT5Nb2wgR2VuZXQgTWV0YWI8L2FsdC10aXRs
ZT48L3RpdGxlcz48YWx0LXBlcmlvZGljYWw+PGZ1bGwtdGl0bGU+TW9sZWN1bGFyIEdlbmV0aWNz
IGFuZCBNZXRhYm9saXNtPC9mdWxsLXRpdGxlPjxhYmJyLTE+TW9sIEdlbmV0IE1ldGFiPC9hYmJy
LTE+PC9hbHQtcGVyaW9kaWNhbD48cGFnZXM+MTE1LTIzPC9wYWdlcz48dm9sdW1lPjExOTwvdm9s
dW1lPjxudW1iZXI+MS0yPC9udW1iZXI+PGtleXdvcmRzPjxrZXl3b3JkPkFkdWx0PC9rZXl3b3Jk
PjxrZXl3b3JkPkFnZSBvZiBPbnNldDwva2V5d29yZD48a2V5d29yZD5BZ2VkPC9rZXl3b3JkPjxr
ZXl3b3JkPkJpb3BzeTwva2V5d29yZD48a2V5d29yZD4qRW56eW1lIFJlcGxhY2VtZW50IFRoZXJh
cHk8L2tleXdvcmQ+PGtleXdvcmQ+RmVtYWxlPC9rZXl3b3JkPjxrZXl3b3JkPkdseWNvZ2VuL2lw
IFtJc29sYXRpb24gJmFtcDsgUHVyaWZpY2F0aW9uXTwva2V5d29yZD48a2V5d29yZD5HbHljb2dl
bi9tZSBbTWV0YWJvbGlzbV08L2tleXdvcmQ+PGtleXdvcmQ+R2x5Y29nZW4gU3RvcmFnZSBEaXNl
YXNlIFR5cGUgSUkvZGcgW0RpYWdub3N0aWMgSW1hZ2luZ108L2tleXdvcmQ+PGtleXdvcmQ+Kkds
eWNvZ2VuIFN0b3JhZ2UgRGlzZWFzZSBUeXBlIElJL2R0IFtEcnVnIFRoZXJhcHldPC9rZXl3b3Jk
PjxrZXl3b3JkPkdseWNvZ2VuIFN0b3JhZ2UgRGlzZWFzZSBUeXBlIElJL3BwIFtQaHlzaW9wYXRo
b2xvZ3ldPC9rZXl3b3JkPjxrZXl3b3JkPkh1bWFuczwva2V5d29yZD48a2V5d29yZD5NYWduZXRp
YyBSZXNvbmFuY2UgSW1hZ2luZzwva2V5d29yZD48a2V5d29yZD5NYWxlPC9rZXl3b3JkPjxrZXl3
b3JkPk1pZGRsZSBBZ2VkPC9rZXl3b3JkPjxrZXl3b3JkPk11c2NsZSwgU2tlbGV0YWwvZGcgW0Rp
YWdub3N0aWMgSW1hZ2luZ108L2tleXdvcmQ+PGtleXdvcmQ+Kk11c2NsZSwgU2tlbGV0YWwvZGUg
W0RydWcgRWZmZWN0c108L2tleXdvcmQ+PGtleXdvcmQ+TXVzY2xlLCBTa2VsZXRhbC9tZSBbTWV0
YWJvbGlzbV08L2tleXdvcmQ+PGtleXdvcmQ+TXVzY2xlLCBTa2VsZXRhbC9wcCBbUGh5c2lvcGF0
aG9sb2d5XTwva2V5d29yZD48a2V5d29yZD5QaHlzaWNhbCBUaGVyYXB5IE1vZGFsaXRpZXM8L2tl
eXdvcmQ+PGtleXdvcmQ+VHJlYXRtZW50IE91dGNvbWU8L2tleXdvcmQ+PGtleXdvcmQ+KmFscGhh
LUdsdWNvc2lkYXNlcy9hZCBbQWRtaW5pc3RyYXRpb24gJmFtcDsgRG9zYWdlXTwva2V5d29yZD48
a2V5d29yZD5hbHBoYS1HbHVjb3NpZGFzZXMvZ2UgW0dlbmV0aWNzXTwva2V5d29yZD48a2V5d29y
ZD45MDA1LTc5LTIgKEdseWNvZ2VuKTwva2V5d29yZD48a2V5d29yZD5FQyAzLTItMS0yMCAoR0FB
IHByb3RlaW4sIGh1bWFuKTwva2V5d29yZD48a2V5d29yZD5FQyAzLTItMS0yMCAoYWxwaGEtR2x1
Y29zaWRhc2VzKTwva2V5d29yZD48L2tleXdvcmRzPjxkYXRlcz48eWVhcj4yMDE2PC95ZWFyPjxw
dWItZGF0ZXM+PGRhdGU+MDk8L2RhdGU+PC9wdWItZGF0ZXM+PC9kYXRlcz48aXNibj4xMDk2LTcy
MDY8L2lzYm4+PGFjY2Vzc2lvbi1udW0+Mjc0NzMwMzE8L2FjY2Vzc2lvbi1udW0+PHdvcmstdHlw
ZT5DbGluaWNhbCBUcmlhbCwgUGhhc2UgSVYmI3hEO011bHRpY2VudGVyIFN0dWR5JiN4RDtSZXNl
YXJjaCBTdXBwb3J0LCBOb24tVS5TLiBHb3YmYXBvczt0PC93b3JrLXR5cGU+PHVybHM+PC91cmxz
PjxjdXN0b200Pk1FRExJTkUgMTIxMjIwMjMmI3hEOzwvY3VzdG9tND48ZWxlY3Ryb25pYy1yZXNv
dXJjZS1udW0+aHR0cHM6Ly9keC5kb2kub3JnLzEwLjEwMTYvai55bWdtZS4yMDE2LjA1LjAxMzwv
ZWxlY3Ryb25pYy1yZXNvdXJjZS1udW0+PGxhbmd1YWdlPkVuZ2xpc2g8L2xhbmd1YWdlPjwvcmVj
b3JkPjwvQ2l0ZT48L0VuZE5vdGU+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PEF1dGhvcj52YW4gZGVyIFBsb2VnPC9BdXRob3I+PFllYXI+MjAxNjwv
WWVhcj48UmVjTnVtPjEwMzE8L1JlY051bT48RGlzcGxheVRleHQ+KDM0KTwvRGlzcGxheVRleHQ+
PHJlY29yZD48cmVjLW51bWJlcj4xMDMxPC9yZWMtbnVtYmVyPjxmb3JlaWduLWtleXM+PGtleSBh
cHA9IkVOIiBkYi1pZD0iZTlzenBmcmVydGF6NWJlZHNkcnZkNWQ4OWRhcGF3NXJ4OXBhIiB0aW1l
c3RhbXA9IjE3MDIzOTUzMzMiPjEwMzE8L2tleT48L2ZvcmVpZ24ta2V5cz48cmVmLXR5cGUgbmFt
ZT0iSm91cm5hbCBBcnRpY2xlIj4xNzwvcmVmLXR5cGU+PGNvbnRyaWJ1dG9ycz48YXV0aG9ycz48
YXV0aG9yPnZhbiBkZXIgUGxvZWcsIEEuPC9hdXRob3I+PGF1dGhvcj5DYXJsaWVyLCBQLiBHLjwv
YXV0aG9yPjxhdXRob3I+Q2FybGllciwgUi4gWS48L2F1dGhvcj48YXV0aG9yPktpc3NlbCwgSi4g
VC48L2F1dGhvcj48YXV0aG9yPlNjaG9zZXIsIEIuPC9hdXRob3I+PGF1dGhvcj5XZW5uaW5nZXIs
IFMuPC9hdXRob3I+PGF1dGhvcj5QZXN0cm9uaywgQS48L2F1dGhvcj48YXV0aG9yPkJhcm9obiwg
Ui4gSi48L2F1dGhvcj48YXV0aG9yPkRpbWFjaGtpZSwgTS4gTS48L2F1dGhvcj48YXV0aG9yPkdv
a2VyLUFscGFuLCBPLjwvYXV0aG9yPjxhdXRob3I+TW96YWZmYXIsIFQuPC9hdXRob3I+PGF1dGhv
cj5QZW5hLCBMLiBELjwvYXV0aG9yPjxhdXRob3I+U2ltbW9ucywgWi48L2F1dGhvcj48YXV0aG9y
PlN0cmF1YiwgVi48L2F1dGhvcj48YXV0aG9yPkd1Z2xpZXJpLCBNLjwvYXV0aG9yPjxhdXRob3I+
WW91bmcsIFAuPC9hdXRob3I+PGF1dGhvcj5Cb2VudGVydCwgTS48L2F1dGhvcj48YXV0aG9yPkJh
dWRpbiwgUC4gWS48L2F1dGhvcj48YXV0aG9yPldlbnMsIFMuPC9hdXRob3I+PGF1dGhvcj5TaGFm
aSwgUi48L2F1dGhvcj48YXV0aG9yPkJqYXJ0bWFyLCBDLjwvYXV0aG9yPjxhdXRob3I+VGh1cmJl
cmcsIEIuIEwuPC9hdXRob3I+PC9hdXRob3JzPjwvY29udHJpYnV0b3JzPjxhdXRoLWFkZHJlc3M+
dmFuIGRlciBQbG9lZywgQW5zLiBDZW50ZXIgZm9yIEx5c29zb21hbCBhbmQgTWV0YWJvbGljIERp
c2Vhc2VzLCBFcmFzbXVzIE1DIFVuaXZlcnNpdHkgTWVkaWNhbCBDZW50ZXIsIFJvdHRlcmRhbSwg
TmV0aGVybGFuZHMuJiN4RDtDYXJsaWVyLCBQaWVycmUgRy4gSW5zdGl0dXQgZGUgTXlvbG9naWUs
IEFJTSBhbmQgQ0VBIE5NUiBMYWJvcmF0b3J5IC0gU3BlY3Ryb3Njb3B5IExhYm9yYXRvcnksIFVu
aXZlcnNpdGUgUGllcnJlIGV0IE1hcmllIEN1cmllLCBQYXJpcywgRnJhbmNlLiYjeEQ7Q2FybGll
ciwgUm9iZXJ0LVl2ZXMuIE1lZGljYWwgSW1hZ2luZyBEZXBhcnRtZW50LCBSYXltb25kIFBvaW5j
YXJlIFVuaXZlcnNpdHkgSG9zcGl0YWwsIEdhcmNoZXMsIEZyYW5jZS4mI3hEO0tpc3NlbCwgSm9o
biBULiBEZXBhcnRtZW50IG9mIE5ldXJvbG9neSwgRGl2aXNpb24gb2YgTmV1cm9tdXNjdWxhciBN
ZWRpY2luZSwgT2hpbyBTdGF0ZSBVbml2ZXJzaXR5IFdleG5lciBNZWRpY2FsIENlbnRlciwgQ29s
dW1idXMsIE9ILCBVU0EuJiN4RDtTY2hvc2VyLCBCZW5lZGlrdC4gRnJpZWRyaWNoLUJhdXItSW5z
dGl0dXQsIE5ldXJvbG9naXNjaGUgS2xpbmlrLCBLbGluaWt1bSBkZXIgVW5pdmVyc2l0YXQgTXVu
Y2hlbiwgTXVuY2hlbiwgR2VybWFueS4mI3hEO1dlbm5pbmdlciwgU3RlcGhhbi4gRnJpZWRyaWNo
LUJhdXItSW5zdGl0dXQsIE5ldXJvbG9naXNjaGUgS2xpbmlrLCBLbGluaWt1bSBkZXIgVW5pdmVy
c2l0YXQgTXVuY2hlbiwgTXVuY2hlbiwgR2VybWFueS4mI3hEO1Blc3Ryb25rLCBBbGFuLiBEZXBh
cnRtZW50IG9mIE5ldXJvbG9neSwgV2FzaGluZ3RvbiBVbml2ZXJzaXR5IFNjaG9vbCBvZiBNZWRp
Y2luZSwgU2FpbnQgTG91aXMsIE1PLCBVU0EuJiN4RDtCYXJvaG4sIFJpY2hhcmQgSi4gRGVwYXJ0
bWVudCBvZiBOZXVyb2xvZ3ksIFVuaXZlcnNpdHkgb2YgS2Fuc2FzIE1lZGljYWwgQ2VudGVyLCBL
YW5zYXMgQ2l0eSwgS1MsIFVTQS4mI3hEO0RpbWFjaGtpZSwgTWF6ZW4gTS4gRGVwYXJ0bWVudCBv
ZiBOZXVyb2xvZ3ksIFVuaXZlcnNpdHkgb2YgS2Fuc2FzIE1lZGljYWwgQ2VudGVyLCBLYW5zYXMg
Q2l0eSwgS1MsIFVTQS4mI3hEO0dva2VyLUFscGFuLCBPemxlbS4gTHlzb3NvbWFsIERpc29yZGVy
cyBVbml0IGFuZCBDZW50ZXIgZm9yIENsaW5pY2FsIFRyaWFscywgTyZhbXA7TyBBbHBhbiBMTEMs
IEZhaXJmYXgsIFZBLCBVU0EuJiN4RDtNb3phZmZhciwgVGFoc2Vlbi4gRGVwYXJ0bWVudCBvZiBO
ZXVyb2xvZ3ksIFVuaXZlcnNpdHkgb2YgQ2FsaWZvcm5pYSwgSXJ2aW5lLCBJcnZpbmUsIENBLCBV
U0EuJiN4RDtQZW5hLCBMb3JlbiBEIE0uIERpdmlzaW9uIG9mIFBlZGlhdHJpYyBNZWRpY2FsIEdl
bmV0aWNzLCBEdWtlIFVuaXZlcnNpdHkgTWVkaWNhbCBDZW50ZXIsIER1cmhhbSwgTkMsIFVTQS4m
I3hEO1NpbW1vbnMsIFphY2hhcnkuIFBlbm4gU3RhdGUgSGVyc2hleSBOZXVyb2xvZ3ksIEhlcnNo
ZXksIFBBLCBVU0EuJiN4RDtTdHJhdWIsIFZvbGtlci4gSW5zdGl0dXRlIG9mIEdlbmV0aWMgTWVk
aWNpbmUsIE5ld2Nhc3RsZSBVbml2ZXJzaXR5LCBOZXdjYXN0bGUgVXBvbiBUeW5lLCBVbml0ZWQg
S2luZ2RvbS4mI3hEO0d1Z2xpZXJpLCBNaWNoZWxhLiBJbnN0aXR1dGUgb2YgR2VuZXRpYyBNZWRp
Y2luZSwgTmV3Y2FzdGxlIFVuaXZlcnNpdHksIE5ld2Nhc3RsZSBVcG9uIFR5bmUsIFVuaXRlZCBL
aW5nZG9tLiYjeEQ7WW91bmcsIFBldGVyLiBEZXBhcnRtZW50IG9mIFNsZWVwIE1lZGljaW5lIGFu
ZCBOZXVyb211c2N1bGFyIERpc29yZGVycywgVW5pdmVyc2l0eSBIb3NwaXRhbCBvZiBNdW5zdGVy
LCBNdW5zdGVyLCBHZXJtYW55LiYjeEQ7Qm9lbnRlcnQsIE1hdHRoaWFzLiBEZXBhcnRtZW50IG9m
IFNsZWVwIE1lZGljaW5lIGFuZCBOZXVyb211c2N1bGFyIERpc29yZGVycywgVW5pdmVyc2l0eSBI
b3NwaXRhbCBvZiBNdW5zdGVyLCBNdW5zdGVyLCBHZXJtYW55LiYjeEQ7QmF1ZGluLCBQaWVycmUt
WXZlcy4gQy5SLkkuUy4sIFRvdXJuYWksIEZyYW5jZS4mI3hEO1dlbnMsIFN0ZXBoYW4uIENlbnRl
ciBmb3IgTHlzb3NvbWFsIGFuZCBNZXRhYm9saWMgRGlzZWFzZXMsIEVyYXNtdXMgTUMgVW5pdmVy
c2l0eSBNZWRpY2FsIENlbnRlciwgUm90dGVyZGFtLCBOZXRoZXJsYW5kcy4mI3hEO1NoYWZpLCBS
YWhlZWwuIFNhbm9maSBHZW56eW1lLCBDYW1icmlkZ2UsIE1BLCBVU0EuJiN4RDtCamFydG1hciwg
Q2FybC4gU2Fub2ZpIEdlbnp5bWUsIENhbWJyaWRnZSwgTUEsIFVTQS4mI3hEO1RodXJiZXJnLCBC
ZXRoIEwuIFNhbm9maSBHZW56eW1lLCBDYW1icmlkZ2UsIE1BLCBVU0EuIEVsZWN0cm9uaWMgYWRk
cmVzczogQmV0aC5UaHVyYmVyZ0BnZW56eW1lLmNvbS48L2F1dGgtYWRkcmVzcz48dGl0bGVzPjx0
aXRsZT5Qcm9zcGVjdGl2ZSBleHBsb3JhdG9yeSBtdXNjbGUgYmlvcHN5LCBpbWFnaW5nLCBhbmQg
ZnVuY3Rpb25hbCBhc3Nlc3NtZW50IGluIHBhdGllbnRzIHdpdGggbGF0ZS1vbnNldCBQb21wZSBk
aXNlYXNlIHRyZWF0ZWQgd2l0aCBhbGdsdWNvc2lkYXNlIGFsZmE6IFRoZSBFTUJBU1NZIFN0dWR5
PC90aXRsZT48c2Vjb25kYXJ5LXRpdGxlPk1vbGVjdWxhciBHZW5ldGljcyAmYW1wOyBNZXRhYm9s
aXNtPC9zZWNvbmRhcnktdGl0bGU+PGFsdC10aXRsZT5Nb2wgR2VuZXQgTWV0YWI8L2FsdC10aXRs
ZT48L3RpdGxlcz48YWx0LXBlcmlvZGljYWw+PGZ1bGwtdGl0bGU+TW9sZWN1bGFyIEdlbmV0aWNz
IGFuZCBNZXRhYm9saXNtPC9mdWxsLXRpdGxlPjxhYmJyLTE+TW9sIEdlbmV0IE1ldGFiPC9hYmJy
LTE+PC9hbHQtcGVyaW9kaWNhbD48cGFnZXM+MTE1LTIzPC9wYWdlcz48dm9sdW1lPjExOTwvdm9s
dW1lPjxudW1iZXI+MS0yPC9udW1iZXI+PGtleXdvcmRzPjxrZXl3b3JkPkFkdWx0PC9rZXl3b3Jk
PjxrZXl3b3JkPkFnZSBvZiBPbnNldDwva2V5d29yZD48a2V5d29yZD5BZ2VkPC9rZXl3b3JkPjxr
ZXl3b3JkPkJpb3BzeTwva2V5d29yZD48a2V5d29yZD4qRW56eW1lIFJlcGxhY2VtZW50IFRoZXJh
cHk8L2tleXdvcmQ+PGtleXdvcmQ+RmVtYWxlPC9rZXl3b3JkPjxrZXl3b3JkPkdseWNvZ2VuL2lw
IFtJc29sYXRpb24gJmFtcDsgUHVyaWZpY2F0aW9uXTwva2V5d29yZD48a2V5d29yZD5HbHljb2dl
bi9tZSBbTWV0YWJvbGlzbV08L2tleXdvcmQ+PGtleXdvcmQ+R2x5Y29nZW4gU3RvcmFnZSBEaXNl
YXNlIFR5cGUgSUkvZGcgW0RpYWdub3N0aWMgSW1hZ2luZ108L2tleXdvcmQ+PGtleXdvcmQ+Kkds
eWNvZ2VuIFN0b3JhZ2UgRGlzZWFzZSBUeXBlIElJL2R0IFtEcnVnIFRoZXJhcHldPC9rZXl3b3Jk
PjxrZXl3b3JkPkdseWNvZ2VuIFN0b3JhZ2UgRGlzZWFzZSBUeXBlIElJL3BwIFtQaHlzaW9wYXRo
b2xvZ3ldPC9rZXl3b3JkPjxrZXl3b3JkPkh1bWFuczwva2V5d29yZD48a2V5d29yZD5NYWduZXRp
YyBSZXNvbmFuY2UgSW1hZ2luZzwva2V5d29yZD48a2V5d29yZD5NYWxlPC9rZXl3b3JkPjxrZXl3
b3JkPk1pZGRsZSBBZ2VkPC9rZXl3b3JkPjxrZXl3b3JkPk11c2NsZSwgU2tlbGV0YWwvZGcgW0Rp
YWdub3N0aWMgSW1hZ2luZ108L2tleXdvcmQ+PGtleXdvcmQ+Kk11c2NsZSwgU2tlbGV0YWwvZGUg
W0RydWcgRWZmZWN0c108L2tleXdvcmQ+PGtleXdvcmQ+TXVzY2xlLCBTa2VsZXRhbC9tZSBbTWV0
YWJvbGlzbV08L2tleXdvcmQ+PGtleXdvcmQ+TXVzY2xlLCBTa2VsZXRhbC9wcCBbUGh5c2lvcGF0
aG9sb2d5XTwva2V5d29yZD48a2V5d29yZD5QaHlzaWNhbCBUaGVyYXB5IE1vZGFsaXRpZXM8L2tl
eXdvcmQ+PGtleXdvcmQ+VHJlYXRtZW50IE91dGNvbWU8L2tleXdvcmQ+PGtleXdvcmQ+KmFscGhh
LUdsdWNvc2lkYXNlcy9hZCBbQWRtaW5pc3RyYXRpb24gJmFtcDsgRG9zYWdlXTwva2V5d29yZD48
a2V5d29yZD5hbHBoYS1HbHVjb3NpZGFzZXMvZ2UgW0dlbmV0aWNzXTwva2V5d29yZD48a2V5d29y
ZD45MDA1LTc5LTIgKEdseWNvZ2VuKTwva2V5d29yZD48a2V5d29yZD5FQyAzLTItMS0yMCAoR0FB
IHByb3RlaW4sIGh1bWFuKTwva2V5d29yZD48a2V5d29yZD5FQyAzLTItMS0yMCAoYWxwaGEtR2x1
Y29zaWRhc2VzKTwva2V5d29yZD48L2tleXdvcmRzPjxkYXRlcz48eWVhcj4yMDE2PC95ZWFyPjxw
dWItZGF0ZXM+PGRhdGU+MDk8L2RhdGU+PC9wdWItZGF0ZXM+PC9kYXRlcz48aXNibj4xMDk2LTcy
MDY8L2lzYm4+PGFjY2Vzc2lvbi1udW0+Mjc0NzMwMzE8L2FjY2Vzc2lvbi1udW0+PHdvcmstdHlw
ZT5DbGluaWNhbCBUcmlhbCwgUGhhc2UgSVYmI3hEO011bHRpY2VudGVyIFN0dWR5JiN4RDtSZXNl
YXJjaCBTdXBwb3J0LCBOb24tVS5TLiBHb3YmYXBvczt0PC93b3JrLXR5cGU+PHVybHM+PC91cmxz
PjxjdXN0b200Pk1FRExJTkUgMTIxMjIwMjMmI3hEOzwvY3VzdG9tND48ZWxlY3Ryb25pYy1yZXNv
dXJjZS1udW0+aHR0cHM6Ly9keC5kb2kub3JnLzEwLjEwMTYvai55bWdtZS4yMDE2LjA1LjAxMzwv
ZWxlY3Ryb25pYy1yZXNvdXJjZS1udW0+PGxhbmd1YWdlPkVuZ2xpc2g8L2xhbmd1YWdlPjwvcmVj
b3JkPjwvQ2l0ZT48L0VuZE5vdGU+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34)</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Thurberg et al (2015)</w:t>
            </w:r>
            <w:r w:rsidR="00E91264">
              <w:rPr>
                <w:rFonts w:ascii="Times New Roman" w:hAnsi="Times New Roman" w:cs="Times New Roman"/>
                <w:sz w:val="20"/>
                <w:szCs w:val="20"/>
                <w:lang w:val="fr-FR"/>
              </w:rPr>
              <w:fldChar w:fldCharType="begin">
                <w:fldData xml:space="preserve">PEVuZE5vdGU+PENpdGUgRXhjbHVkZUF1dGg9IjEiPjxBdXRob3I+VGh1cmJlcmc8L0F1dGhvcj48
WWVhcj4yMDE1PC9ZZWFyPjxSZWNOdW0+MTQxMjwvUmVjTnVtPjxEaXNwbGF5VGV4dD4oMzUpPC9E
aXNwbGF5VGV4dD48cmVjb3JkPjxyZWMtbnVtYmVyPjE0MTI8L3JlYy1udW1iZXI+PGZvcmVpZ24t
a2V5cz48a2V5IGFwcD0iRU4iIGRiLWlkPSJlOXN6cGZyZXJ0YXo1YmVkc2RydmQ1ZDg5ZGFwYXc1
cng5cGEiIHRpbWVzdGFtcD0iMTcwMjM5NTMzNCI+MTQxMjwva2V5PjwvZm9yZWlnbi1rZXlzPjxy
ZWYtdHlwZSBuYW1lPSJKb3VybmFsIEFydGljbGUiPjE3PC9yZWYtdHlwZT48Y29udHJpYnV0b3Jz
PjxhdXRob3JzPjxhdXRob3I+VGh1cmJlcmcsIEIuIEwuPC9hdXRob3I+PGF1dGhvcj5DYXJsaWVy
LCBQLjwvYXV0aG9yPjxhdXRob3I+S2lzc2VsLCBKLiBULjwvYXV0aG9yPjxhdXRob3I+U2Nob3Nl
ciwgQi48L2F1dGhvcj48YXV0aG9yPlBlc3Ryb25rLCBBLjwvYXV0aG9yPjxhdXRob3I+QmFyb2hu
LCBSLiBKLjwvYXV0aG9yPjxhdXRob3I+R29rZXItQWxwYW4sIE8uPC9hdXRob3I+PGF1dGhvcj5N
b3phZmZhciwgVC48L2F1dGhvcj48YXV0aG9yPlBlbmEsIEwuIEQuPC9hdXRob3I+PGF1dGhvcj5T
aW1tb25zLCBaLjwvYXV0aG9yPjxhdXRob3I+U3RyYXViLCBWLjwvYXV0aG9yPjxhdXRob3I+WW91
bmcsIFAuPC9hdXRob3I+PGF1dGhvcj5TaGFmaSwgUi48L2F1dGhvcj48YXV0aG9yPkJqYXJ0bWFy
LCBDLjwvYXV0aG9yPjxhdXRob3I+dmFuIGRlciBQbG9lZywgQS48L2F1dGhvcj48L2F1dGhvcnM+
PC9jb250cmlidXRvcnM+PGF1dGgtYWRkcmVzcz5UaHVyYmVyZywgQmV0aCBMLiBHZW56eW1lLCBh
IFNhbm9maSBDb21wYW55LCBDYW1icmlkZ2UsIE1BLCBVU0EuJiN4RDtDYXJsaWVyLCBQaWVycmUu
IEluc3RpdHV0IGRlIE15b2xvZ2llLCBOTVIgTGFib3JhdG9yeSAtIFNwZWN0cm9zY29weSBMYWJv
cmF0b3J5LCBVbml2ZXJzaXRlIFBpZXJyZSBldCBNYXJpZSBDdXJpZSwgUGFyaXMsIEZyYW5jZS4m
I3hEO0tpc3NlbCwgSm9obiBULiBEZXBhcnRtZW50IG9mIE5ldXJvbG9neSwgRGl2aXNpb24gb2Yg
TmV1cm9tdXNjdWxhciBNZWRpY2luZSwgT2hpbyBTdGF0ZSBVbml2ZXJzaXR5IFdleG5lciBNZWRp
Y2FsIENlbnRlciwgQ29sdW1idXMsIE9ILCBVU0EuJiN4RDtTY2hvc2VyLCBCZW5lZGlrdC4gRnJp
ZWRyaWNoLUJhdXIgSW5zdGl0dXQsIE5ldXJvbG9naXNjaGUgS2xpbmlrLCBLbGluaWt1bSBkZXIg
VW5pdmVyc2l0YXQgTXVuY2hlbiwgTXVuaWNoLCBHZXJtYW55LiYjeEQ7UGVzdHJvbmssIEFsYW4u
IE5ldXJvc2NpZW5jZSBDZW50ZXIsIENlbnRlciBmb3IgQWR2YW5jZWQgTWVkaWNpbmUsIFN0LiBM
b3VpcywgTU8sIFVTQS4mI3hEO0Jhcm9obiwgUmljaGFyZCBKLiBEZXBhcnRtZW50IG9mIE5ldXJv
bG9neSwgVW5pdmVyc2l0eSBvZiBLYW5zYXMgTWVkaWNhbCBDZW50ZXIsIEthbnNhcyBDaXR5LCBL
UywgVVNBLiYjeEQ7R29rZXItQWxwYW4sIE96bGVtLiBMeXNvc29tYWwgRGlzb3JkZXJzIFVuaXQg
YW5kIENlbnRlciBmb3IgQ2xpbmljYWwgVHJpYWxzLCBPJmFtcDtPIEFscGFuIExMQywgRmFpcmZh
eCwgVkEsIFVTQS4mI3hEO01vemFmZmFyLCBUYWhzZWVuLiBEZXBhcnRtZW50IG9mIE5ldXJvbG9n
eSwgVW5pdmVyc2l0eSBvZiBDYWxpZm9ybmlhLCBJcnZpbmUsIElydmluZSwgQ0EsIFVTQS4mI3hE
O1BlbmEsIExvcmVuIEQgTS4gRGl2aXNpb24gb2YgUGVkaWF0cmljIE1lZGljYWwgR2VuZXRpY3Ms
IER1a2UgVW5pdmVyc2l0eSBNZWRpY2FsIENlbnRlciwgRHVyaGFtLCBOQywgVVNBLiYjeEQ7U2lt
bW9ucywgWmFjaGFyeS4gUGVubiBTdGF0ZSBIZXJzaGV5IE5ldXJvbG9neSwgSGVyc2hleSwgUEEs
IFVTQS4mI3hEO1N0cmF1YiwgVm9sa2VyLiBJbnN0aXR1dGUgb2YgR2VuZXRpYyBNZWRpY2luZSwg
TmV3Y2FzdGxlIFVuaXZlcnNpdHksIE5ld2Nhc3RsZSB1cG9uIFR5bmUsIFVLLiYjeEQ7WW91bmcs
IFBldGVyLiBEZXBhcnRtZW50IG9mIFNsZWVwIE1lZGljaW5lIGFuZCBOZXVyb211c2N1bGFyIERp
c29yZGVycywgVW5pdmVyc2l0eSBIb3NwaXRhbCBvZiBNdW5zdGVyLCBNdW5zdGVyLCBHZXJtYW55
LiYjeEQ7U2hhZmksIFJhaGVlbC4gR2VuenltZSwgYSBTYW5vZmkgQ29tcGFueSwgQ2FtYnJpZGdl
LCBNQSwgVVNBLiYjeEQ7QmphcnRtYXIsIENhcmwuIEdlbnp5bWUsIGEgU2Fub2ZpIENvbXBhbnks
IENhbWJyaWRnZSwgTUEsIFVTQS4mI3hEO3ZhbiBkZXIgUGxvZWcsIEFucy4gQ2VudGVyIGZvciBM
eXNvc29tYWwgYW5kIE1ldGFib2xpYyBEaXNlYXNlcywgRXJhc211cyBNQyBVbml2ZXJzaXR5IE1l
ZGljYWwgQ2VudGVyLCBSb3R0ZXJkYW0sIE5ldGhlcmxhbmRzLjwvYXV0aC1hZGRyZXNzPjx0aXRs
ZXM+PHRpdGxlPkEgUGhhc2UgNCBQcm9zcGVjdGl2ZSBTdHVkeSBpbiBQYXRpZW50cyB3aXRoIEFk
dWx0IFBvbXBlIERpc2Vhc2UgVHJlYXRlZCB3aXRoIEFsZ2x1Y29zaWRhc2UgQWxmYTwvdGl0bGU+
PHNlY29uZGFyeS10aXRsZT5Kb3VybmFsIG9mIG5ldXJvbXVzY3VsYXIgZGlzZWFzZXM8L3NlY29u
ZGFyeS10aXRsZT48YWx0LXRpdGxlPkogTmV1cm9tdXNjdWwgRGlzPC9hbHQtdGl0bGU+PC90aXRs
ZXM+PHBhZ2VzPlM3Mi1TNzM8L3BhZ2VzPjx2b2x1bWU+Mjwvdm9sdW1lPjxudW1iZXI+czE8L251
bWJlcj48ZGF0ZXM+PHllYXI+MjAxNTwveWVhcj48L2RhdGVzPjxpc2JuPjIyMTQtMzU5OTwvaXNi
bj48YWNjZXNzaW9uLW51bT4yNzg1ODY1ODwvYWNjZXNzaW9uLW51bT48dXJscz48L3VybHM+PGN1
c3RvbTQ+TUVETElORSAxMjEyMjAyMyYjeEQ7PC9jdXN0b200PjxsYW5ndWFnZT5FbmdsaXNoPC9s
YW5ndWFnZT48L3JlY29yZD48L0NpdGU+PC9FbmROb3RlPn==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VGh1cmJlcmc8L0F1dGhvcj48
WWVhcj4yMDE1PC9ZZWFyPjxSZWNOdW0+MTQxMjwvUmVjTnVtPjxEaXNwbGF5VGV4dD4oMzUpPC9E
aXNwbGF5VGV4dD48cmVjb3JkPjxyZWMtbnVtYmVyPjE0MTI8L3JlYy1udW1iZXI+PGZvcmVpZ24t
a2V5cz48a2V5IGFwcD0iRU4iIGRiLWlkPSJlOXN6cGZyZXJ0YXo1YmVkc2RydmQ1ZDg5ZGFwYXc1
cng5cGEiIHRpbWVzdGFtcD0iMTcwMjM5NTMzNCI+MTQxMjwva2V5PjwvZm9yZWlnbi1rZXlzPjxy
ZWYtdHlwZSBuYW1lPSJKb3VybmFsIEFydGljbGUiPjE3PC9yZWYtdHlwZT48Y29udHJpYnV0b3Jz
PjxhdXRob3JzPjxhdXRob3I+VGh1cmJlcmcsIEIuIEwuPC9hdXRob3I+PGF1dGhvcj5DYXJsaWVy
LCBQLjwvYXV0aG9yPjxhdXRob3I+S2lzc2VsLCBKLiBULjwvYXV0aG9yPjxhdXRob3I+U2Nob3Nl
ciwgQi48L2F1dGhvcj48YXV0aG9yPlBlc3Ryb25rLCBBLjwvYXV0aG9yPjxhdXRob3I+QmFyb2hu
LCBSLiBKLjwvYXV0aG9yPjxhdXRob3I+R29rZXItQWxwYW4sIE8uPC9hdXRob3I+PGF1dGhvcj5N
b3phZmZhciwgVC48L2F1dGhvcj48YXV0aG9yPlBlbmEsIEwuIEQuPC9hdXRob3I+PGF1dGhvcj5T
aW1tb25zLCBaLjwvYXV0aG9yPjxhdXRob3I+U3RyYXViLCBWLjwvYXV0aG9yPjxhdXRob3I+WW91
bmcsIFAuPC9hdXRob3I+PGF1dGhvcj5TaGFmaSwgUi48L2F1dGhvcj48YXV0aG9yPkJqYXJ0bWFy
LCBDLjwvYXV0aG9yPjxhdXRob3I+dmFuIGRlciBQbG9lZywgQS48L2F1dGhvcj48L2F1dGhvcnM+
PC9jb250cmlidXRvcnM+PGF1dGgtYWRkcmVzcz5UaHVyYmVyZywgQmV0aCBMLiBHZW56eW1lLCBh
IFNhbm9maSBDb21wYW55LCBDYW1icmlkZ2UsIE1BLCBVU0EuJiN4RDtDYXJsaWVyLCBQaWVycmUu
IEluc3RpdHV0IGRlIE15b2xvZ2llLCBOTVIgTGFib3JhdG9yeSAtIFNwZWN0cm9zY29weSBMYWJv
cmF0b3J5LCBVbml2ZXJzaXRlIFBpZXJyZSBldCBNYXJpZSBDdXJpZSwgUGFyaXMsIEZyYW5jZS4m
I3hEO0tpc3NlbCwgSm9obiBULiBEZXBhcnRtZW50IG9mIE5ldXJvbG9neSwgRGl2aXNpb24gb2Yg
TmV1cm9tdXNjdWxhciBNZWRpY2luZSwgT2hpbyBTdGF0ZSBVbml2ZXJzaXR5IFdleG5lciBNZWRp
Y2FsIENlbnRlciwgQ29sdW1idXMsIE9ILCBVU0EuJiN4RDtTY2hvc2VyLCBCZW5lZGlrdC4gRnJp
ZWRyaWNoLUJhdXIgSW5zdGl0dXQsIE5ldXJvbG9naXNjaGUgS2xpbmlrLCBLbGluaWt1bSBkZXIg
VW5pdmVyc2l0YXQgTXVuY2hlbiwgTXVuaWNoLCBHZXJtYW55LiYjeEQ7UGVzdHJvbmssIEFsYW4u
IE5ldXJvc2NpZW5jZSBDZW50ZXIsIENlbnRlciBmb3IgQWR2YW5jZWQgTWVkaWNpbmUsIFN0LiBM
b3VpcywgTU8sIFVTQS4mI3hEO0Jhcm9obiwgUmljaGFyZCBKLiBEZXBhcnRtZW50IG9mIE5ldXJv
bG9neSwgVW5pdmVyc2l0eSBvZiBLYW5zYXMgTWVkaWNhbCBDZW50ZXIsIEthbnNhcyBDaXR5LCBL
UywgVVNBLiYjeEQ7R29rZXItQWxwYW4sIE96bGVtLiBMeXNvc29tYWwgRGlzb3JkZXJzIFVuaXQg
YW5kIENlbnRlciBmb3IgQ2xpbmljYWwgVHJpYWxzLCBPJmFtcDtPIEFscGFuIExMQywgRmFpcmZh
eCwgVkEsIFVTQS4mI3hEO01vemFmZmFyLCBUYWhzZWVuLiBEZXBhcnRtZW50IG9mIE5ldXJvbG9n
eSwgVW5pdmVyc2l0eSBvZiBDYWxpZm9ybmlhLCBJcnZpbmUsIElydmluZSwgQ0EsIFVTQS4mI3hE
O1BlbmEsIExvcmVuIEQgTS4gRGl2aXNpb24gb2YgUGVkaWF0cmljIE1lZGljYWwgR2VuZXRpY3Ms
IER1a2UgVW5pdmVyc2l0eSBNZWRpY2FsIENlbnRlciwgRHVyaGFtLCBOQywgVVNBLiYjeEQ7U2lt
bW9ucywgWmFjaGFyeS4gUGVubiBTdGF0ZSBIZXJzaGV5IE5ldXJvbG9neSwgSGVyc2hleSwgUEEs
IFVTQS4mI3hEO1N0cmF1YiwgVm9sa2VyLiBJbnN0aXR1dGUgb2YgR2VuZXRpYyBNZWRpY2luZSwg
TmV3Y2FzdGxlIFVuaXZlcnNpdHksIE5ld2Nhc3RsZSB1cG9uIFR5bmUsIFVLLiYjeEQ7WW91bmcs
IFBldGVyLiBEZXBhcnRtZW50IG9mIFNsZWVwIE1lZGljaW5lIGFuZCBOZXVyb211c2N1bGFyIERp
c29yZGVycywgVW5pdmVyc2l0eSBIb3NwaXRhbCBvZiBNdW5zdGVyLCBNdW5zdGVyLCBHZXJtYW55
LiYjeEQ7U2hhZmksIFJhaGVlbC4gR2VuenltZSwgYSBTYW5vZmkgQ29tcGFueSwgQ2FtYnJpZGdl
LCBNQSwgVVNBLiYjeEQ7QmphcnRtYXIsIENhcmwuIEdlbnp5bWUsIGEgU2Fub2ZpIENvbXBhbnks
IENhbWJyaWRnZSwgTUEsIFVTQS4mI3hEO3ZhbiBkZXIgUGxvZWcsIEFucy4gQ2VudGVyIGZvciBM
eXNvc29tYWwgYW5kIE1ldGFib2xpYyBEaXNlYXNlcywgRXJhc211cyBNQyBVbml2ZXJzaXR5IE1l
ZGljYWwgQ2VudGVyLCBSb3R0ZXJkYW0sIE5ldGhlcmxhbmRzLjwvYXV0aC1hZGRyZXNzPjx0aXRs
ZXM+PHRpdGxlPkEgUGhhc2UgNCBQcm9zcGVjdGl2ZSBTdHVkeSBpbiBQYXRpZW50cyB3aXRoIEFk
dWx0IFBvbXBlIERpc2Vhc2UgVHJlYXRlZCB3aXRoIEFsZ2x1Y29zaWRhc2UgQWxmYTwvdGl0bGU+
PHNlY29uZGFyeS10aXRsZT5Kb3VybmFsIG9mIG5ldXJvbXVzY3VsYXIgZGlzZWFzZXM8L3NlY29u
ZGFyeS10aXRsZT48YWx0LXRpdGxlPkogTmV1cm9tdXNjdWwgRGlzPC9hbHQtdGl0bGU+PC90aXRs
ZXM+PHBhZ2VzPlM3Mi1TNzM8L3BhZ2VzPjx2b2x1bWU+Mjwvdm9sdW1lPjxudW1iZXI+czE8L251
bWJlcj48ZGF0ZXM+PHllYXI+MjAxNTwveWVhcj48L2RhdGVzPjxpc2JuPjIyMTQtMzU5OTwvaXNi
bj48YWNjZXNzaW9uLW51bT4yNzg1ODY1ODwvYWNjZXNzaW9uLW51bT48dXJscz48L3VybHM+PGN1
c3RvbTQ+TUVETElORSAxMjEyMjAyMyYjeEQ7PC9jdXN0b200PjxsYW5ndWFnZT5FbmdsaXNoPC9s
YW5ndWFnZT48L3JlY29yZD48L0NpdGU+PC9FbmROb3RlPn==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35)</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16</w:t>
            </w:r>
          </w:p>
        </w:tc>
        <w:tc>
          <w:tcPr>
            <w:tcW w:w="459" w:type="pct"/>
          </w:tcPr>
          <w:p w14:paraId="03953023" w14:textId="77777777" w:rsidR="00F86D97" w:rsidRPr="00E91264" w:rsidRDefault="00F86D97" w:rsidP="007F78A2">
            <w:pPr>
              <w:rPr>
                <w:rFonts w:ascii="Times New Roman" w:hAnsi="Times New Roman" w:cs="Times New Roman"/>
                <w:sz w:val="20"/>
                <w:szCs w:val="20"/>
                <w:lang w:val="fr-FR"/>
              </w:rPr>
            </w:pPr>
          </w:p>
        </w:tc>
        <w:tc>
          <w:tcPr>
            <w:tcW w:w="872" w:type="pct"/>
          </w:tcPr>
          <w:p w14:paraId="0D64551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6 months: 471.2</w:t>
            </w:r>
          </w:p>
          <w:p w14:paraId="5D20BA1A"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CFB: 37.3, p=0.02</w:t>
            </w:r>
          </w:p>
          <w:p w14:paraId="4B906F7B" w14:textId="77777777" w:rsidR="00F86D97" w:rsidRPr="00F10892" w:rsidRDefault="00F86D97" w:rsidP="007F78A2">
            <w:pPr>
              <w:rPr>
                <w:rFonts w:ascii="Times New Roman" w:hAnsi="Times New Roman" w:cs="Times New Roman"/>
                <w:sz w:val="20"/>
                <w:szCs w:val="20"/>
              </w:rPr>
            </w:pPr>
          </w:p>
        </w:tc>
        <w:tc>
          <w:tcPr>
            <w:tcW w:w="367" w:type="pct"/>
          </w:tcPr>
          <w:p w14:paraId="7F119B12"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6176F620" w14:textId="77777777" w:rsidR="00F86D97" w:rsidRDefault="00F86D97" w:rsidP="007F78A2">
            <w:pPr>
              <w:rPr>
                <w:rFonts w:ascii="Times New Roman" w:hAnsi="Times New Roman" w:cs="Times New Roman"/>
                <w:sz w:val="20"/>
                <w:szCs w:val="20"/>
              </w:rPr>
            </w:pPr>
            <w:r w:rsidRPr="009364C6">
              <w:rPr>
                <w:rFonts w:ascii="Times New Roman" w:hAnsi="Times New Roman" w:cs="Times New Roman"/>
                <w:sz w:val="20"/>
                <w:szCs w:val="20"/>
                <w:u w:val="single"/>
              </w:rPr>
              <w:t>Upright</w:t>
            </w:r>
            <w:r>
              <w:rPr>
                <w:rFonts w:ascii="Times New Roman" w:hAnsi="Times New Roman" w:cs="Times New Roman"/>
                <w:sz w:val="20"/>
                <w:szCs w:val="20"/>
                <w:u w:val="single"/>
              </w:rPr>
              <w:t>,</w:t>
            </w:r>
            <w:r>
              <w:rPr>
                <w:rFonts w:ascii="Times New Roman" w:hAnsi="Times New Roman" w:cs="Times New Roman"/>
                <w:sz w:val="20"/>
                <w:szCs w:val="20"/>
              </w:rPr>
              <w:t xml:space="preserve"> 6 months: 77.6</w:t>
            </w:r>
          </w:p>
          <w:p w14:paraId="2BCD1BBE"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CFB: 1.8, p=0.67</w:t>
            </w:r>
          </w:p>
          <w:p w14:paraId="76AE13FF" w14:textId="77777777" w:rsidR="00F86D97" w:rsidRDefault="00F86D97" w:rsidP="007F78A2">
            <w:pPr>
              <w:rPr>
                <w:rFonts w:ascii="Times New Roman" w:hAnsi="Times New Roman" w:cs="Times New Roman"/>
                <w:sz w:val="20"/>
                <w:szCs w:val="20"/>
              </w:rPr>
            </w:pPr>
          </w:p>
          <w:p w14:paraId="0F4224E3" w14:textId="77777777" w:rsidR="00F86D97" w:rsidRDefault="00F86D97" w:rsidP="007F78A2">
            <w:pPr>
              <w:rPr>
                <w:rFonts w:ascii="Times New Roman" w:hAnsi="Times New Roman" w:cs="Times New Roman"/>
                <w:sz w:val="20"/>
                <w:szCs w:val="20"/>
              </w:rPr>
            </w:pPr>
            <w:r w:rsidRPr="009364C6">
              <w:rPr>
                <w:rFonts w:ascii="Times New Roman" w:hAnsi="Times New Roman" w:cs="Times New Roman"/>
                <w:sz w:val="20"/>
                <w:szCs w:val="20"/>
                <w:u w:val="single"/>
              </w:rPr>
              <w:t>Supine</w:t>
            </w:r>
            <w:r>
              <w:rPr>
                <w:rFonts w:ascii="Times New Roman" w:hAnsi="Times New Roman" w:cs="Times New Roman"/>
                <w:sz w:val="20"/>
                <w:szCs w:val="20"/>
              </w:rPr>
              <w:t xml:space="preserve">: 6 months: 60.8 </w:t>
            </w:r>
          </w:p>
          <w:p w14:paraId="778DC6B1"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L: 2.9, p=0.41</w:t>
            </w:r>
          </w:p>
        </w:tc>
        <w:tc>
          <w:tcPr>
            <w:tcW w:w="725" w:type="pct"/>
          </w:tcPr>
          <w:p w14:paraId="150C774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HHD (n=15),</w:t>
            </w:r>
            <w:r>
              <w:t xml:space="preserve"> </w:t>
            </w:r>
            <w:r w:rsidRPr="009C382A">
              <w:rPr>
                <w:rFonts w:ascii="Times New Roman" w:hAnsi="Times New Roman" w:cs="Times New Roman"/>
                <w:sz w:val="20"/>
                <w:szCs w:val="20"/>
              </w:rPr>
              <w:t>6 months</w:t>
            </w:r>
          </w:p>
          <w:p w14:paraId="1A48A5C1" w14:textId="77777777" w:rsidR="00F86D97" w:rsidRDefault="00F86D97" w:rsidP="007F78A2">
            <w:pPr>
              <w:rPr>
                <w:rFonts w:ascii="Times New Roman" w:hAnsi="Times New Roman" w:cs="Times New Roman"/>
                <w:sz w:val="20"/>
                <w:szCs w:val="20"/>
              </w:rPr>
            </w:pPr>
            <w:r w:rsidRPr="009364C6">
              <w:rPr>
                <w:rFonts w:ascii="Times New Roman" w:hAnsi="Times New Roman" w:cs="Times New Roman"/>
                <w:sz w:val="20"/>
                <w:szCs w:val="20"/>
                <w:u w:val="single"/>
              </w:rPr>
              <w:t>Upper body</w:t>
            </w:r>
            <w:r>
              <w:rPr>
                <w:rFonts w:ascii="Times New Roman" w:hAnsi="Times New Roman" w:cs="Times New Roman"/>
                <w:sz w:val="20"/>
                <w:szCs w:val="20"/>
              </w:rPr>
              <w:t>:</w:t>
            </w:r>
          </w:p>
          <w:p w14:paraId="700B911C"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CFB: 43.2, p=0.55</w:t>
            </w:r>
          </w:p>
          <w:p w14:paraId="06CAE1A0" w14:textId="77777777" w:rsidR="00F86D97" w:rsidRDefault="00F86D97" w:rsidP="007F78A2">
            <w:pPr>
              <w:rPr>
                <w:rFonts w:ascii="Times New Roman" w:hAnsi="Times New Roman" w:cs="Times New Roman"/>
                <w:sz w:val="20"/>
                <w:szCs w:val="20"/>
              </w:rPr>
            </w:pPr>
          </w:p>
          <w:p w14:paraId="303E73BE" w14:textId="77777777" w:rsidR="00F86D97" w:rsidRDefault="00F86D97" w:rsidP="007F78A2">
            <w:pPr>
              <w:rPr>
                <w:rFonts w:ascii="Times New Roman" w:hAnsi="Times New Roman" w:cs="Times New Roman"/>
                <w:sz w:val="20"/>
                <w:szCs w:val="20"/>
              </w:rPr>
            </w:pPr>
            <w:r w:rsidRPr="009364C6">
              <w:rPr>
                <w:rFonts w:ascii="Times New Roman" w:hAnsi="Times New Roman" w:cs="Times New Roman"/>
                <w:sz w:val="20"/>
                <w:szCs w:val="20"/>
                <w:u w:val="single"/>
              </w:rPr>
              <w:t>Lower body</w:t>
            </w:r>
            <w:r>
              <w:rPr>
                <w:rFonts w:ascii="Times New Roman" w:hAnsi="Times New Roman" w:cs="Times New Roman"/>
                <w:sz w:val="20"/>
                <w:szCs w:val="20"/>
              </w:rPr>
              <w:t xml:space="preserve">: </w:t>
            </w:r>
          </w:p>
          <w:p w14:paraId="66EB17D6"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CFB: 188.3, p=0.09</w:t>
            </w:r>
          </w:p>
          <w:p w14:paraId="63FE6872" w14:textId="77777777" w:rsidR="00F86D97" w:rsidRPr="00F10892" w:rsidRDefault="00F86D97" w:rsidP="007F78A2">
            <w:pPr>
              <w:rPr>
                <w:rFonts w:ascii="Times New Roman" w:hAnsi="Times New Roman" w:cs="Times New Roman"/>
                <w:sz w:val="20"/>
                <w:szCs w:val="20"/>
              </w:rPr>
            </w:pPr>
          </w:p>
        </w:tc>
        <w:tc>
          <w:tcPr>
            <w:tcW w:w="918" w:type="pct"/>
          </w:tcPr>
          <w:p w14:paraId="31F9D959" w14:textId="77777777" w:rsidR="00F86D97" w:rsidRPr="00CD0790" w:rsidRDefault="00F86D97" w:rsidP="007F78A2">
            <w:pPr>
              <w:rPr>
                <w:rFonts w:ascii="Times New Roman" w:hAnsi="Times New Roman" w:cs="Times New Roman"/>
                <w:sz w:val="20"/>
                <w:szCs w:val="20"/>
              </w:rPr>
            </w:pPr>
            <w:r w:rsidRPr="00CD0790">
              <w:rPr>
                <w:rFonts w:ascii="Times New Roman" w:hAnsi="Times New Roman" w:cs="Times New Roman"/>
                <w:sz w:val="20"/>
                <w:szCs w:val="20"/>
              </w:rPr>
              <w:t xml:space="preserve">PedsQoL Fatigue scale (n=15), 6 months, CFB: 8.1 </w:t>
            </w:r>
          </w:p>
          <w:p w14:paraId="5913EF71"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IP% (n=13 for upright; n=6 for supine):</w:t>
            </w:r>
          </w:p>
          <w:p w14:paraId="6CD5A029" w14:textId="77777777" w:rsidR="00F86D97" w:rsidRDefault="00F86D97" w:rsidP="007F78A2">
            <w:pPr>
              <w:rPr>
                <w:rFonts w:ascii="Times New Roman" w:hAnsi="Times New Roman" w:cs="Times New Roman"/>
                <w:sz w:val="20"/>
                <w:szCs w:val="20"/>
              </w:rPr>
            </w:pPr>
            <w:r w:rsidRPr="009364C6">
              <w:rPr>
                <w:rFonts w:ascii="Times New Roman" w:hAnsi="Times New Roman" w:cs="Times New Roman"/>
                <w:sz w:val="20"/>
                <w:szCs w:val="20"/>
                <w:u w:val="single"/>
              </w:rPr>
              <w:t>Upright</w:t>
            </w:r>
            <w:r>
              <w:rPr>
                <w:rFonts w:ascii="Times New Roman" w:hAnsi="Times New Roman" w:cs="Times New Roman"/>
                <w:sz w:val="20"/>
                <w:szCs w:val="20"/>
              </w:rPr>
              <w:t xml:space="preserve">: CFB: 1.6 </w:t>
            </w:r>
          </w:p>
          <w:p w14:paraId="5A6E2421" w14:textId="77777777" w:rsidR="00F86D97" w:rsidRDefault="00F86D97" w:rsidP="007F78A2">
            <w:pPr>
              <w:rPr>
                <w:rFonts w:ascii="Times New Roman" w:hAnsi="Times New Roman" w:cs="Times New Roman"/>
                <w:sz w:val="20"/>
                <w:szCs w:val="20"/>
              </w:rPr>
            </w:pPr>
            <w:r w:rsidRPr="009364C6">
              <w:rPr>
                <w:rFonts w:ascii="Times New Roman" w:hAnsi="Times New Roman" w:cs="Times New Roman"/>
                <w:sz w:val="20"/>
                <w:szCs w:val="20"/>
                <w:u w:val="single"/>
              </w:rPr>
              <w:t>Supine</w:t>
            </w:r>
            <w:r>
              <w:rPr>
                <w:rFonts w:ascii="Times New Roman" w:hAnsi="Times New Roman" w:cs="Times New Roman"/>
                <w:sz w:val="20"/>
                <w:szCs w:val="20"/>
              </w:rPr>
              <w:t xml:space="preserve">: CFB: -8.2 </w:t>
            </w:r>
          </w:p>
          <w:p w14:paraId="4E6CDABB"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EP (n=13 for upright; n=6 for supine):</w:t>
            </w:r>
          </w:p>
          <w:p w14:paraId="4110227B"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u w:val="single"/>
              </w:rPr>
              <w:t xml:space="preserve">Upright: </w:t>
            </w:r>
            <w:r>
              <w:rPr>
                <w:rFonts w:ascii="Times New Roman" w:hAnsi="Times New Roman" w:cs="Times New Roman"/>
                <w:sz w:val="20"/>
                <w:szCs w:val="20"/>
              </w:rPr>
              <w:t xml:space="preserve">CFB: 2.4 </w:t>
            </w:r>
          </w:p>
          <w:p w14:paraId="2307ADC4" w14:textId="77777777" w:rsidR="00F86D97" w:rsidRDefault="00F86D97" w:rsidP="007F78A2">
            <w:pPr>
              <w:rPr>
                <w:rFonts w:ascii="Times New Roman" w:hAnsi="Times New Roman" w:cs="Times New Roman"/>
                <w:sz w:val="20"/>
                <w:szCs w:val="20"/>
              </w:rPr>
            </w:pPr>
            <w:r w:rsidRPr="00B63B82">
              <w:rPr>
                <w:rFonts w:ascii="Times New Roman" w:hAnsi="Times New Roman" w:cs="Times New Roman"/>
                <w:sz w:val="20"/>
                <w:szCs w:val="20"/>
                <w:u w:val="single"/>
              </w:rPr>
              <w:t>Supine</w:t>
            </w:r>
            <w:r>
              <w:rPr>
                <w:rFonts w:ascii="Times New Roman" w:hAnsi="Times New Roman" w:cs="Times New Roman"/>
                <w:sz w:val="20"/>
                <w:szCs w:val="20"/>
              </w:rPr>
              <w:t xml:space="preserve">: CFB: – 11.6 </w:t>
            </w:r>
          </w:p>
          <w:p w14:paraId="78A1ECF3" w14:textId="77777777" w:rsidR="00F86D97" w:rsidRDefault="00F86D97" w:rsidP="007F78A2">
            <w:pPr>
              <w:rPr>
                <w:rFonts w:ascii="Times New Roman" w:hAnsi="Times New Roman" w:cs="Times New Roman"/>
                <w:sz w:val="20"/>
                <w:szCs w:val="20"/>
              </w:rPr>
            </w:pPr>
          </w:p>
          <w:p w14:paraId="770C21AE"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Other measures are GSGMC, GMFS, QMT</w:t>
            </w:r>
          </w:p>
        </w:tc>
      </w:tr>
      <w:tr w:rsidR="00F86D97" w:rsidRPr="00C74159" w14:paraId="58E89B07" w14:textId="77777777" w:rsidTr="00B44790">
        <w:trPr>
          <w:jc w:val="center"/>
        </w:trPr>
        <w:tc>
          <w:tcPr>
            <w:tcW w:w="824" w:type="pct"/>
          </w:tcPr>
          <w:p w14:paraId="51F4F964" w14:textId="188898AD" w:rsidR="00F86D97" w:rsidRPr="00E91264" w:rsidRDefault="00F86D97" w:rsidP="00E91264">
            <w:pPr>
              <w:rPr>
                <w:rFonts w:ascii="Times New Roman" w:hAnsi="Times New Roman" w:cs="Times New Roman"/>
                <w:sz w:val="20"/>
                <w:szCs w:val="20"/>
                <w:lang w:val="fi-FI"/>
              </w:rPr>
            </w:pPr>
            <w:r w:rsidRPr="00E91264">
              <w:rPr>
                <w:rFonts w:ascii="Times New Roman" w:hAnsi="Times New Roman" w:cs="Times New Roman"/>
                <w:sz w:val="20"/>
                <w:szCs w:val="20"/>
                <w:lang w:val="fi-FI"/>
              </w:rPr>
              <w:t>Van Kooten et al (2020)</w:t>
            </w:r>
            <w:bookmarkStart w:id="20" w:name="_Hlk188611558"/>
            <w:r w:rsidR="00E91264">
              <w:rPr>
                <w:rFonts w:ascii="Times New Roman" w:hAnsi="Times New Roman" w:cs="Times New Roman"/>
                <w:sz w:val="20"/>
                <w:szCs w:val="20"/>
                <w:lang w:val="fi-FI"/>
              </w:rPr>
              <w:fldChar w:fldCharType="begin">
                <w:fldData xml:space="preserve">PEVuZE5vdGU+PENpdGU+PEF1dGhvcj52YW4gS29vdGVuPC9BdXRob3I+PFllYXI+MjAyMDwvWWVh
cj48UmVjTnVtPjU4MTwvUmVjTnVtPjxEaXNwbGF5VGV4dD4oMzYpPC9EaXNwbGF5VGV4dD48cmVj
b3JkPjxyZWMtbnVtYmVyPjU4MTwvcmVjLW51bWJlcj48Zm9yZWlnbi1rZXlzPjxrZXkgYXBwPSJF
TiIgZGItaWQ9ImU5c3pwZnJlcnRhejViZWRzZHJ2ZDVkODlkYXBhdzVyeDlwYSIgdGltZXN0YW1w
PSIxNzAyMzk1MzMzIj41ODE8L2tleT48L2ZvcmVpZ24ta2V5cz48cmVmLXR5cGUgbmFtZT0iSm91
cm5hbCBBcnRpY2xlIj4xNzwvcmVmLXR5cGU+PGNvbnRyaWJ1dG9ycz48YXV0aG9ycz48YXV0aG9y
PnZhbiBLb290ZW4sIEguIEEuPC9hdXRob3I+PGF1dGhvcj5IYXJsYWFyLCBMLjwvYXV0aG9yPjxh
dXRob3I+dmFuIGRlciBCZWVrLCBOYW1lPC9hdXRob3I+PGF1dGhvcj52YW4gRG9vcm4sIFAuIEEu
PC9hdXRob3I+PGF1dGhvcj52YW4gZGVyIFBsb2VnLCBBLiBULjwvYXV0aG9yPjxhdXRob3I+QnJ1
c3NlLCBFLjwvYXV0aG9yPjwvYXV0aG9ycz48L2NvbnRyaWJ1dG9ycz48YXV0aC1hZGRyZXNzPnZh
biBLb290ZW4sIEggQS4gRGVwYXJ0bWVudCBvZiBOZXVyb2xvZ3ksIENlbnRlciBmb3IgTHlzb3Nv
bWFsIGFuZCBNZXRhYm9saWMgRGlzZWFzZXMsIEVyYXNtdXMgTUMsIFVuaXZlcnNpdHkgTWVkaWNh
bCBDZW50ZXIgUm90dGVyZGFtLCBEb2N0b3IgTW9sZXdhdGVycGxlaW4gNDAsIDMwMTUgR0QgUm90
dGVyZGFtLCB0aGUgTmV0aGVybGFuZHMuJiN4RDtIYXJsYWFyLCBMLiBEZXBhcnRtZW50IG9mIE5l
dXJvbG9neSwgQ2VudGVyIGZvciBMeXNvc29tYWwgYW5kIE1ldGFib2xpYyBEaXNlYXNlcywgRXJh
c211cyBNQywgVW5pdmVyc2l0eSBNZWRpY2FsIENlbnRlciBSb3R0ZXJkYW0sIERvY3RvciBNb2xl
d2F0ZXJwbGVpbiA0MCwgMzAxNSBHRCBSb3R0ZXJkYW0sIHRoZSBOZXRoZXJsYW5kcy4mI3hEO3Zh
biBkZXIgQmVlaywgTiBBIE0gRS4gRGVwYXJ0bWVudCBvZiBOZXVyb2xvZ3ksIENlbnRlciBmb3Ig
THlzb3NvbWFsIGFuZCBNZXRhYm9saWMgRGlzZWFzZXMsIEVyYXNtdXMgTUMsIFVuaXZlcnNpdHkg
TWVkaWNhbCBDZW50ZXIgUm90dGVyZGFtLCBEb2N0b3IgTW9sZXdhdGVycGxlaW4gNDAsIDMwMTUg
R0QgUm90dGVyZGFtLCB0aGUgTmV0aGVybGFuZHMuJiN4RDt2YW4gRG9vcm4sIFAgQS4gRGVwYXJ0
bWVudCBvZiBOZXVyb2xvZ3ksIENlbnRlciBmb3IgTHlzb3NvbWFsIGFuZCBNZXRhYm9saWMgRGlz
ZWFzZXMsIEVyYXNtdXMgTUMsIFVuaXZlcnNpdHkgTWVkaWNhbCBDZW50ZXIgUm90dGVyZGFtLCBE
b2N0b3IgTW9sZXdhdGVycGxlaW4gNDAsIDMwMTUgR0QgUm90dGVyZGFtLCB0aGUgTmV0aGVybGFu
ZHMuJiN4RDt2YW4gZGVyIFBsb2VnLCBBIFQuIERlcGFydG1lbnQgb2YgUGVkaWF0cmljcywgQ2Vu
dGVyIGZvciBMeXNvc29tYWwgYW5kIE1ldGFib2xpYyBEaXNlYXNlcywgRXJhc211cyBNQyAtIFNv
cGhpYSBDaGlsZHJlbiZhcG9zO3MgSG9zcGl0YWwsIFVuaXZlcnNpdHkgTWVkaWNhbCBDZW50ZXIg
Um90dGVyZGFtLCB0aGUgTmV0aGVybGFuZHMuJiN4RDtCcnVzc2UsIEUuIERlcGFydG1lbnQgb2Yg
TmV1cm9sb2d5LCBDZW50ZXIgZm9yIEx5c29zb21hbCBhbmQgTWV0YWJvbGljIERpc2Vhc2VzLCBF
cmFzbXVzIE1DLCBVbml2ZXJzaXR5IE1lZGljYWwgQ2VudGVyIFJvdHRlcmRhbSwgRG9jdG9yIE1v
bGV3YXRlcnBsZWluIDQwLCAzMDE1IEdEIFJvdHRlcmRhbSwgdGhlIE5ldGhlcmxhbmRzLiBFbGVj
dHJvbmljIGFkZHJlc3M6IGUuYnJ1c3NlLjFAZXJhc211c21jLm5sLjwvYXV0aC1hZGRyZXNzPjx0
aXRsZXM+PHRpdGxlPkRpc2NvbnRpbnVhdGlvbiBvZiBlbnp5bWUgcmVwbGFjZW1lbnQgdGhlcmFw
eSBpbiBhZHVsdHMgd2l0aCBQb21wZSBkaXNlYXNlOiBFdmFsdWF0aW5nIHRoZSBFdXJvcGVhbiBQ
T21wZSBDb25zb3J0aXVtIHN0b3AgY3JpdGVyaWE8L3RpdGxlPjxzZWNvbmRhcnktdGl0bGU+TmV1
cm9tdXNjdWxhciBEaXNvcmRlcnM8L3NlY29uZGFyeS10aXRsZT48YWx0LXRpdGxlPk5ldXJvbXVz
Y3VsIERpc29yZDwvYWx0LXRpdGxlPjwvdGl0bGVzPjxwZXJpb2RpY2FsPjxmdWxsLXRpdGxlPk5l
dXJvbXVzY3VsYXIgRGlzb3JkZXJzPC9mdWxsLXRpdGxlPjxhYmJyLTE+TmV1cm9tdXNjdWwgRGlz
b3JkPC9hYmJyLTE+PC9wZXJpb2RpY2FsPjxhbHQtcGVyaW9kaWNhbD48ZnVsbC10aXRsZT5OZXVy
b211c2N1bGFyIERpc29yZGVyczwvZnVsbC10aXRsZT48YWJici0xPk5ldXJvbXVzY3VsIERpc29y
ZDwvYWJici0xPjwvYWx0LXBlcmlvZGljYWw+PHBhZ2VzPjU5LTY2PC9wYWdlcz48dm9sdW1lPjMw
PC92b2x1bWU+PG51bWJlcj4xPC9udW1iZXI+PGtleXdvcmRzPjxrZXl3b3JkPkFkdWx0PC9rZXl3
b3JkPjxrZXl3b3JkPkFnZWQ8L2tleXdvcmQ+PGtleXdvcmQ+QWdlZCwgODAgYW5kIG92ZXI8L2tl
eXdvcmQ+PGtleXdvcmQ+KkNsaW5pY2FsIERlY2lzaW9uLU1ha2luZzwva2V5d29yZD48a2V5d29y
ZD5Fbnp5bWUgUmVwbGFjZW1lbnQgVGhlcmFweS9hZSBbQWR2ZXJzZSBFZmZlY3RzXTwva2V5d29y
ZD48a2V5d29yZD4qRW56eW1lIFJlcGxhY2VtZW50IFRoZXJhcHkvc3QgW1N0YW5kYXJkc108L2tl
eXdvcmQ+PGtleXdvcmQ+RmVtYWxlPC9rZXl3b3JkPjxrZXl3b3JkPipHbHljb2dlbiBTdG9yYWdl
IERpc2Vhc2UgVHlwZSBJSS9kdCBbRHJ1ZyBUaGVyYXB5XTwva2V5d29yZD48a2V5d29yZD5IdW1h
bnM8L2tleXdvcmQ+PGtleXdvcmQ+TWFsZTwva2V5d29yZD48a2V5d29yZD5NaWRkbGUgQWdlZDwv
a2V5d29yZD48a2V5d29yZD5OZXRoZXJsYW5kczwva2V5d29yZD48a2V5d29yZD4qT3V0Y29tZSBh
bmQgUHJvY2VzcyBBc3Nlc3NtZW50LCBIZWFsdGggQ2FyZTwva2V5d29yZD48a2V5d29yZD4qUHJh
Y3RpY2UgR3VpZGVsaW5lcyBhcyBUb3BpYy9zdCBbU3RhbmRhcmRzXTwva2V5d29yZD48a2V5d29y
ZD5Qcm9zcGVjdGl2ZSBTdHVkaWVzPC9rZXl3b3JkPjwva2V5d29yZHM+PGRhdGVzPjx5ZWFyPjIw
MjA8L3llYXI+PHB1Yi1kYXRlcz48ZGF0ZT4wMTwvZGF0ZT48L3B1Yi1kYXRlcz48L2RhdGVzPjxp
c2JuPjE4NzMtMjM2NDwvaXNibj48YWNjZXNzaW9uLW51bT4zMTkxMTA3MTwvYWNjZXNzaW9uLW51
bT48d29yay10eXBlPkV2YWx1YXRpb24gU3R1ZHk8L3dvcmstdHlwZT48dXJscz48L3VybHM+PGN1
c3RvbTQ+TUVETElORSAxMjEyMjAyMyYjeEQ7PC9jdXN0b200PjxlbGVjdHJvbmljLXJlc291cmNl
LW51bT5odHRwczovL2R4LmRvaS5vcmcvMTAuMTAxNi9qLm5tZC4yMDE5LjExLjAwNzwvZWxlY3Ry
b25pYy1yZXNvdXJjZS1udW0+PGxhbmd1YWdlPkVuZ2xpc2g8L2xhbmd1YWdlPjwvcmVjb3JkPjwv
Q2l0ZT48L0VuZE5vdGU+
</w:fldData>
              </w:fldChar>
            </w:r>
            <w:r w:rsidR="00E91264">
              <w:rPr>
                <w:rFonts w:ascii="Times New Roman" w:hAnsi="Times New Roman" w:cs="Times New Roman"/>
                <w:sz w:val="20"/>
                <w:szCs w:val="20"/>
                <w:lang w:val="fi-FI"/>
              </w:rPr>
              <w:instrText xml:space="preserve"> ADDIN EN.CITE </w:instrText>
            </w:r>
            <w:r w:rsidR="00E91264">
              <w:rPr>
                <w:rFonts w:ascii="Times New Roman" w:hAnsi="Times New Roman" w:cs="Times New Roman"/>
                <w:sz w:val="20"/>
                <w:szCs w:val="20"/>
                <w:lang w:val="fi-FI"/>
              </w:rPr>
              <w:fldChar w:fldCharType="begin">
                <w:fldData xml:space="preserve">PEVuZE5vdGU+PENpdGU+PEF1dGhvcj52YW4gS29vdGVuPC9BdXRob3I+PFllYXI+MjAyMDwvWWVh
cj48UmVjTnVtPjU4MTwvUmVjTnVtPjxEaXNwbGF5VGV4dD4oMzYpPC9EaXNwbGF5VGV4dD48cmVj
b3JkPjxyZWMtbnVtYmVyPjU4MTwvcmVjLW51bWJlcj48Zm9yZWlnbi1rZXlzPjxrZXkgYXBwPSJF
TiIgZGItaWQ9ImU5c3pwZnJlcnRhejViZWRzZHJ2ZDVkODlkYXBhdzVyeDlwYSIgdGltZXN0YW1w
PSIxNzAyMzk1MzMzIj41ODE8L2tleT48L2ZvcmVpZ24ta2V5cz48cmVmLXR5cGUgbmFtZT0iSm91
cm5hbCBBcnRpY2xlIj4xNzwvcmVmLXR5cGU+PGNvbnRyaWJ1dG9ycz48YXV0aG9ycz48YXV0aG9y
PnZhbiBLb290ZW4sIEguIEEuPC9hdXRob3I+PGF1dGhvcj5IYXJsYWFyLCBMLjwvYXV0aG9yPjxh
dXRob3I+dmFuIGRlciBCZWVrLCBOYW1lPC9hdXRob3I+PGF1dGhvcj52YW4gRG9vcm4sIFAuIEEu
PC9hdXRob3I+PGF1dGhvcj52YW4gZGVyIFBsb2VnLCBBLiBULjwvYXV0aG9yPjxhdXRob3I+QnJ1
c3NlLCBFLjwvYXV0aG9yPjwvYXV0aG9ycz48L2NvbnRyaWJ1dG9ycz48YXV0aC1hZGRyZXNzPnZh
biBLb290ZW4sIEggQS4gRGVwYXJ0bWVudCBvZiBOZXVyb2xvZ3ksIENlbnRlciBmb3IgTHlzb3Nv
bWFsIGFuZCBNZXRhYm9saWMgRGlzZWFzZXMsIEVyYXNtdXMgTUMsIFVuaXZlcnNpdHkgTWVkaWNh
bCBDZW50ZXIgUm90dGVyZGFtLCBEb2N0b3IgTW9sZXdhdGVycGxlaW4gNDAsIDMwMTUgR0QgUm90
dGVyZGFtLCB0aGUgTmV0aGVybGFuZHMuJiN4RDtIYXJsYWFyLCBMLiBEZXBhcnRtZW50IG9mIE5l
dXJvbG9neSwgQ2VudGVyIGZvciBMeXNvc29tYWwgYW5kIE1ldGFib2xpYyBEaXNlYXNlcywgRXJh
c211cyBNQywgVW5pdmVyc2l0eSBNZWRpY2FsIENlbnRlciBSb3R0ZXJkYW0sIERvY3RvciBNb2xl
d2F0ZXJwbGVpbiA0MCwgMzAxNSBHRCBSb3R0ZXJkYW0sIHRoZSBOZXRoZXJsYW5kcy4mI3hEO3Zh
biBkZXIgQmVlaywgTiBBIE0gRS4gRGVwYXJ0bWVudCBvZiBOZXVyb2xvZ3ksIENlbnRlciBmb3Ig
THlzb3NvbWFsIGFuZCBNZXRhYm9saWMgRGlzZWFzZXMsIEVyYXNtdXMgTUMsIFVuaXZlcnNpdHkg
TWVkaWNhbCBDZW50ZXIgUm90dGVyZGFtLCBEb2N0b3IgTW9sZXdhdGVycGxlaW4gNDAsIDMwMTUg
R0QgUm90dGVyZGFtLCB0aGUgTmV0aGVybGFuZHMuJiN4RDt2YW4gRG9vcm4sIFAgQS4gRGVwYXJ0
bWVudCBvZiBOZXVyb2xvZ3ksIENlbnRlciBmb3IgTHlzb3NvbWFsIGFuZCBNZXRhYm9saWMgRGlz
ZWFzZXMsIEVyYXNtdXMgTUMsIFVuaXZlcnNpdHkgTWVkaWNhbCBDZW50ZXIgUm90dGVyZGFtLCBE
b2N0b3IgTW9sZXdhdGVycGxlaW4gNDAsIDMwMTUgR0QgUm90dGVyZGFtLCB0aGUgTmV0aGVybGFu
ZHMuJiN4RDt2YW4gZGVyIFBsb2VnLCBBIFQuIERlcGFydG1lbnQgb2YgUGVkaWF0cmljcywgQ2Vu
dGVyIGZvciBMeXNvc29tYWwgYW5kIE1ldGFib2xpYyBEaXNlYXNlcywgRXJhc211cyBNQyAtIFNv
cGhpYSBDaGlsZHJlbiZhcG9zO3MgSG9zcGl0YWwsIFVuaXZlcnNpdHkgTWVkaWNhbCBDZW50ZXIg
Um90dGVyZGFtLCB0aGUgTmV0aGVybGFuZHMuJiN4RDtCcnVzc2UsIEUuIERlcGFydG1lbnQgb2Yg
TmV1cm9sb2d5LCBDZW50ZXIgZm9yIEx5c29zb21hbCBhbmQgTWV0YWJvbGljIERpc2Vhc2VzLCBF
cmFzbXVzIE1DLCBVbml2ZXJzaXR5IE1lZGljYWwgQ2VudGVyIFJvdHRlcmRhbSwgRG9jdG9yIE1v
bGV3YXRlcnBsZWluIDQwLCAzMDE1IEdEIFJvdHRlcmRhbSwgdGhlIE5ldGhlcmxhbmRzLiBFbGVj
dHJvbmljIGFkZHJlc3M6IGUuYnJ1c3NlLjFAZXJhc211c21jLm5sLjwvYXV0aC1hZGRyZXNzPjx0
aXRsZXM+PHRpdGxlPkRpc2NvbnRpbnVhdGlvbiBvZiBlbnp5bWUgcmVwbGFjZW1lbnQgdGhlcmFw
eSBpbiBhZHVsdHMgd2l0aCBQb21wZSBkaXNlYXNlOiBFdmFsdWF0aW5nIHRoZSBFdXJvcGVhbiBQ
T21wZSBDb25zb3J0aXVtIHN0b3AgY3JpdGVyaWE8L3RpdGxlPjxzZWNvbmRhcnktdGl0bGU+TmV1
cm9tdXNjdWxhciBEaXNvcmRlcnM8L3NlY29uZGFyeS10aXRsZT48YWx0LXRpdGxlPk5ldXJvbXVz
Y3VsIERpc29yZDwvYWx0LXRpdGxlPjwvdGl0bGVzPjxwZXJpb2RpY2FsPjxmdWxsLXRpdGxlPk5l
dXJvbXVzY3VsYXIgRGlzb3JkZXJzPC9mdWxsLXRpdGxlPjxhYmJyLTE+TmV1cm9tdXNjdWwgRGlz
b3JkPC9hYmJyLTE+PC9wZXJpb2RpY2FsPjxhbHQtcGVyaW9kaWNhbD48ZnVsbC10aXRsZT5OZXVy
b211c2N1bGFyIERpc29yZGVyczwvZnVsbC10aXRsZT48YWJici0xPk5ldXJvbXVzY3VsIERpc29y
ZDwvYWJici0xPjwvYWx0LXBlcmlvZGljYWw+PHBhZ2VzPjU5LTY2PC9wYWdlcz48dm9sdW1lPjMw
PC92b2x1bWU+PG51bWJlcj4xPC9udW1iZXI+PGtleXdvcmRzPjxrZXl3b3JkPkFkdWx0PC9rZXl3
b3JkPjxrZXl3b3JkPkFnZWQ8L2tleXdvcmQ+PGtleXdvcmQ+QWdlZCwgODAgYW5kIG92ZXI8L2tl
eXdvcmQ+PGtleXdvcmQ+KkNsaW5pY2FsIERlY2lzaW9uLU1ha2luZzwva2V5d29yZD48a2V5d29y
ZD5Fbnp5bWUgUmVwbGFjZW1lbnQgVGhlcmFweS9hZSBbQWR2ZXJzZSBFZmZlY3RzXTwva2V5d29y
ZD48a2V5d29yZD4qRW56eW1lIFJlcGxhY2VtZW50IFRoZXJhcHkvc3QgW1N0YW5kYXJkc108L2tl
eXdvcmQ+PGtleXdvcmQ+RmVtYWxlPC9rZXl3b3JkPjxrZXl3b3JkPipHbHljb2dlbiBTdG9yYWdl
IERpc2Vhc2UgVHlwZSBJSS9kdCBbRHJ1ZyBUaGVyYXB5XTwva2V5d29yZD48a2V5d29yZD5IdW1h
bnM8L2tleXdvcmQ+PGtleXdvcmQ+TWFsZTwva2V5d29yZD48a2V5d29yZD5NaWRkbGUgQWdlZDwv
a2V5d29yZD48a2V5d29yZD5OZXRoZXJsYW5kczwva2V5d29yZD48a2V5d29yZD4qT3V0Y29tZSBh
bmQgUHJvY2VzcyBBc3Nlc3NtZW50LCBIZWFsdGggQ2FyZTwva2V5d29yZD48a2V5d29yZD4qUHJh
Y3RpY2UgR3VpZGVsaW5lcyBhcyBUb3BpYy9zdCBbU3RhbmRhcmRzXTwva2V5d29yZD48a2V5d29y
ZD5Qcm9zcGVjdGl2ZSBTdHVkaWVzPC9rZXl3b3JkPjwva2V5d29yZHM+PGRhdGVzPjx5ZWFyPjIw
MjA8L3llYXI+PHB1Yi1kYXRlcz48ZGF0ZT4wMTwvZGF0ZT48L3B1Yi1kYXRlcz48L2RhdGVzPjxp
c2JuPjE4NzMtMjM2NDwvaXNibj48YWNjZXNzaW9uLW51bT4zMTkxMTA3MTwvYWNjZXNzaW9uLW51
bT48d29yay10eXBlPkV2YWx1YXRpb24gU3R1ZHk8L3dvcmstdHlwZT48dXJscz48L3VybHM+PGN1
c3RvbTQ+TUVETElORSAxMjEyMjAyMyYjeEQ7PC9jdXN0b200PjxlbGVjdHJvbmljLXJlc291cmNl
LW51bT5odHRwczovL2R4LmRvaS5vcmcvMTAuMTAxNi9qLm5tZC4yMDE5LjExLjAwNzwvZWxlY3Ry
b25pYy1yZXNvdXJjZS1udW0+PGxhbmd1YWdlPkVuZ2xpc2g8L2xhbmd1YWdlPjwvcmVjb3JkPjwv
Q2l0ZT48L0VuZE5vdGU+
</w:fldData>
              </w:fldChar>
            </w:r>
            <w:r w:rsidR="00E91264">
              <w:rPr>
                <w:rFonts w:ascii="Times New Roman" w:hAnsi="Times New Roman" w:cs="Times New Roman"/>
                <w:sz w:val="20"/>
                <w:szCs w:val="20"/>
                <w:lang w:val="fi-FI"/>
              </w:rPr>
              <w:instrText xml:space="preserve"> ADDIN EN.CITE.DATA </w:instrText>
            </w:r>
            <w:r w:rsidR="00E91264">
              <w:rPr>
                <w:rFonts w:ascii="Times New Roman" w:hAnsi="Times New Roman" w:cs="Times New Roman"/>
                <w:sz w:val="20"/>
                <w:szCs w:val="20"/>
                <w:lang w:val="fi-FI"/>
              </w:rPr>
            </w:r>
            <w:r w:rsidR="00E91264">
              <w:rPr>
                <w:rFonts w:ascii="Times New Roman" w:hAnsi="Times New Roman" w:cs="Times New Roman"/>
                <w:sz w:val="20"/>
                <w:szCs w:val="20"/>
                <w:lang w:val="fi-FI"/>
              </w:rPr>
              <w:fldChar w:fldCharType="end"/>
            </w:r>
            <w:r w:rsidR="00E91264">
              <w:rPr>
                <w:rFonts w:ascii="Times New Roman" w:hAnsi="Times New Roman" w:cs="Times New Roman"/>
                <w:sz w:val="20"/>
                <w:szCs w:val="20"/>
                <w:lang w:val="fi-FI"/>
              </w:rPr>
            </w:r>
            <w:r w:rsidR="00E91264">
              <w:rPr>
                <w:rFonts w:ascii="Times New Roman" w:hAnsi="Times New Roman" w:cs="Times New Roman"/>
                <w:sz w:val="20"/>
                <w:szCs w:val="20"/>
                <w:lang w:val="fi-FI"/>
              </w:rPr>
              <w:fldChar w:fldCharType="separate"/>
            </w:r>
            <w:r w:rsidR="00E91264">
              <w:rPr>
                <w:rFonts w:ascii="Times New Roman" w:hAnsi="Times New Roman" w:cs="Times New Roman"/>
                <w:noProof/>
                <w:sz w:val="20"/>
                <w:szCs w:val="20"/>
                <w:lang w:val="fi-FI"/>
              </w:rPr>
              <w:t>(36)</w:t>
            </w:r>
            <w:r w:rsidR="00E91264">
              <w:rPr>
                <w:rFonts w:ascii="Times New Roman" w:hAnsi="Times New Roman" w:cs="Times New Roman"/>
                <w:sz w:val="20"/>
                <w:szCs w:val="20"/>
                <w:lang w:val="fi-FI"/>
              </w:rPr>
              <w:fldChar w:fldCharType="end"/>
            </w:r>
            <w:r w:rsidRPr="00E91264">
              <w:rPr>
                <w:rFonts w:ascii="Times New Roman" w:hAnsi="Times New Roman" w:cs="Times New Roman"/>
                <w:sz w:val="20"/>
                <w:szCs w:val="20"/>
                <w:lang w:val="fi-FI"/>
              </w:rPr>
              <w:t xml:space="preserve">; </w:t>
            </w:r>
            <w:bookmarkEnd w:id="20"/>
            <w:r w:rsidRPr="00E91264">
              <w:rPr>
                <w:rFonts w:ascii="Times New Roman" w:hAnsi="Times New Roman" w:cs="Times New Roman"/>
                <w:sz w:val="20"/>
                <w:szCs w:val="20"/>
                <w:lang w:val="fi-FI"/>
              </w:rPr>
              <w:t>111</w:t>
            </w:r>
          </w:p>
        </w:tc>
        <w:tc>
          <w:tcPr>
            <w:tcW w:w="459" w:type="pct"/>
          </w:tcPr>
          <w:p w14:paraId="3E1050CA" w14:textId="77777777" w:rsidR="00F86D97" w:rsidRPr="00E91264" w:rsidRDefault="00F86D97" w:rsidP="007F78A2">
            <w:pPr>
              <w:rPr>
                <w:rFonts w:ascii="Times New Roman" w:hAnsi="Times New Roman" w:cs="Times New Roman"/>
                <w:sz w:val="20"/>
                <w:szCs w:val="20"/>
                <w:lang w:val="fi-FI"/>
              </w:rPr>
            </w:pPr>
          </w:p>
        </w:tc>
        <w:tc>
          <w:tcPr>
            <w:tcW w:w="872" w:type="pct"/>
          </w:tcPr>
          <w:p w14:paraId="12F81899"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52D4566F"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835" w:type="pct"/>
          </w:tcPr>
          <w:p w14:paraId="3704CAA6"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725" w:type="pct"/>
          </w:tcPr>
          <w:p w14:paraId="4DDF127A"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01D4B9CD" w14:textId="77777777" w:rsidR="00F86D97" w:rsidRPr="00C74159" w:rsidRDefault="00F86D97" w:rsidP="007F78A2">
            <w:pPr>
              <w:rPr>
                <w:rFonts w:ascii="Times New Roman" w:hAnsi="Times New Roman" w:cs="Times New Roman"/>
                <w:sz w:val="20"/>
                <w:szCs w:val="20"/>
              </w:rPr>
            </w:pPr>
            <w:r w:rsidRPr="00C74159">
              <w:rPr>
                <w:rFonts w:ascii="Times New Roman" w:hAnsi="Times New Roman" w:cs="Times New Roman"/>
                <w:sz w:val="20"/>
                <w:szCs w:val="20"/>
              </w:rPr>
              <w:t>Discontinuation reported in AE table below</w:t>
            </w:r>
          </w:p>
        </w:tc>
      </w:tr>
      <w:tr w:rsidR="00F86D97" w:rsidRPr="00F10892" w14:paraId="2FE0BC4F" w14:textId="77777777" w:rsidTr="00B44790">
        <w:trPr>
          <w:jc w:val="center"/>
        </w:trPr>
        <w:tc>
          <w:tcPr>
            <w:tcW w:w="5000" w:type="pct"/>
            <w:gridSpan w:val="7"/>
            <w:tcBorders>
              <w:bottom w:val="single" w:sz="4" w:space="0" w:color="auto"/>
            </w:tcBorders>
            <w:shd w:val="pct10" w:color="auto" w:fill="auto"/>
          </w:tcPr>
          <w:p w14:paraId="6E90462A"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Avalglucosidase alfa studies</w:t>
            </w:r>
          </w:p>
        </w:tc>
      </w:tr>
      <w:tr w:rsidR="00F86D97" w:rsidRPr="00F10892" w14:paraId="635F8799" w14:textId="77777777" w:rsidTr="00B44790">
        <w:trPr>
          <w:jc w:val="center"/>
        </w:trPr>
        <w:tc>
          <w:tcPr>
            <w:tcW w:w="824" w:type="pct"/>
            <w:vMerge w:val="restart"/>
          </w:tcPr>
          <w:p w14:paraId="5BA4F0B3" w14:textId="31C293B3" w:rsidR="00F86D97" w:rsidRDefault="00F86D97" w:rsidP="007F78A2">
            <w:pPr>
              <w:rPr>
                <w:rFonts w:ascii="Times New Roman" w:hAnsi="Times New Roman" w:cs="Times New Roman"/>
                <w:sz w:val="20"/>
                <w:szCs w:val="20"/>
              </w:rPr>
            </w:pPr>
            <w:r w:rsidRPr="00211571">
              <w:rPr>
                <w:rFonts w:ascii="Times New Roman" w:hAnsi="Times New Roman" w:cs="Times New Roman"/>
                <w:sz w:val="20"/>
                <w:szCs w:val="20"/>
              </w:rPr>
              <w:t>NEO1 and NEO-EXT</w:t>
            </w:r>
            <w:r>
              <w:rPr>
                <w:rFonts w:ascii="Times New Roman" w:hAnsi="Times New Roman" w:cs="Times New Roman"/>
                <w:sz w:val="20"/>
                <w:szCs w:val="20"/>
              </w:rPr>
              <w:t xml:space="preserve">, </w:t>
            </w:r>
            <w:r w:rsidRPr="002A1D0D">
              <w:rPr>
                <w:rFonts w:ascii="Times New Roman" w:hAnsi="Times New Roman" w:cs="Times New Roman"/>
                <w:sz w:val="20"/>
                <w:szCs w:val="20"/>
              </w:rPr>
              <w:t>Dimachkie et al (2022)</w:t>
            </w:r>
            <w:r w:rsidR="00E91264">
              <w:rPr>
                <w:rFonts w:ascii="Times New Roman" w:hAnsi="Times New Roman" w:cs="Times New Roman"/>
                <w:sz w:val="20"/>
                <w:szCs w:val="20"/>
              </w:rPr>
              <w:fldChar w:fldCharType="begin">
                <w:fldData xml:space="preserve">PEVuZE5vdGU+PENpdGU+PEF1dGhvcj5EaW1hY2hraWU8L0F1dGhvcj48WWVhcj4yMDIyPC9ZZWFy
PjxSZWNOdW0+MjA8L1JlY051bT48RGlzcGxheVRleHQ+KDM3LCAzOCk8L0Rpc3BsYXlUZXh0Pjxy
ZWNvcmQ+PHJlYy1udW1iZXI+MjA8L3JlYy1udW1iZXI+PGZvcmVpZ24ta2V5cz48a2V5IGFwcD0i
RU4iIGRiLWlkPSJlOXN6cGZyZXJ0YXo1YmVkc2RydmQ1ZDg5ZGFwYXc1cng5cGEiIHRpbWVzdGFt
cD0iMTcwMjM5NTMzMyI+MjA8L2tleT48L2ZvcmVpZ24ta2V5cz48cmVmLXR5cGUgbmFtZT0iSm91
cm5hbCBBcnRpY2xlIj4xNzwvcmVmLXR5cGU+PGNvbnRyaWJ1dG9ycz48YXV0aG9ycz48YXV0aG9y
PkRpbWFjaGtpZSwgTS4gTS48L2F1dGhvcj48YXV0aG9yPkJhcm9obiwgUi4gSi48L2F1dGhvcj48
YXV0aG9yPkJ5cm5lLCBCLjwvYXV0aG9yPjxhdXRob3I+R29rZXItQWxwYW4sIE8uPC9hdXRob3I+
PGF1dGhvcj5LaXNobmFuaSwgUC4gUy48L2F1dGhvcj48YXV0aG9yPkxhZGhhLCBTLjwvYXV0aG9y
PjxhdXRob3I+TGFmb3JldCwgUC48L2F1dGhvcj48YXV0aG9yPk1lbmdlbCwgSy4gRS48L2F1dGhv
cj48YXV0aG9yPlBlbmEsIEwuIEQuIE0uPC9hdXRob3I+PGF1dGhvcj5TYWNjb25pLCBTLjwvYXV0
aG9yPjxhdXRob3I+U3RyYXViLCBWLjwvYXV0aG9yPjxhdXRob3I+VHJpdmVkaSwgSi48L2F1dGhv
cj48YXV0aG9yPlZhbiBEYW1tZSwgUC48L2F1dGhvcj48YXV0aG9yPnZhbiBkZXIgUGxvZWcsIEEu
IFQuPC9hdXRob3I+PGF1dGhvcj5WaXNzaW5nLCBKLjwvYXV0aG9yPjxhdXRob3I+WW91bmcsIFAu
PC9hdXRob3I+PGF1dGhvcj5IYWFjaywgSy4gQS48L2F1dGhvcj48YXV0aG9yPkZvc3RlciwgTS48
L2F1dGhvcj48YXV0aG9yPkdpbGJlcnQsIEouIE0uPC9hdXRob3I+PGF1dGhvcj5NaW9zc2VjLCBQ
LjwvYXV0aG9yPjxhdXRob3I+Vml0c2UsIE8uPC9hdXRob3I+PGF1dGhvcj5aaG91LCBULjwvYXV0
aG9yPjxhdXRob3I+U2Nob3NlciwgQi48L2F1dGhvcj48L2F1dGhvcnM+PC9jb250cmlidXRvcnM+
PGF1dGgtYWRkcmVzcz5EaW1hY2hraWUsIE1hemVuIE0uIFVuaXZlcnNpdHkgb2YgS2Fuc2FzIE1l
ZGljYWwgQ2VudGVyLCBLYW5zYXMgQ2l0eSwgS1MsIFVTQSBtZGltYWNoa2llQGt1bWMuZWR1LiYj
eEQ7QmFyb2huLCBSaWNoYXJkIEouIFVuaXZlcnNpdHkgb2YgS2Fuc2FzIE1lZGljYWwgQ2VudGVy
LCBLYW5zYXMgQ2l0eSwgS1MsIFVTQS4mI3hEO0Jhcm9obiwgUmljaGFyZCBKLiBVbml2ZXJzaXR5
IG9mIE1pc3NvdXJpLCBDb2x1bWJpYSwgTU8sIFVTQS4mI3hEO0J5cm5lLCBCYXJyeS4gVW5pdmVy
c2l0eSBvZiBGbG9yaWRhLCBHYWluZXN2aWxsZSwgRkwsIFVTQS4mI3hEO0dva2VyLUFscGFuLCBP
emxlbS4gTERSVEMsIEZhaXJmYXgsIFZBLCBVU0EuJiN4RDtLaXNobmFuaSwgUHJpeWEgUy4gRHVr
ZSBVbml2ZXJzaXR5IE1lZGljYWwgQ2VudGVyLCBEdXJoYW0sIE5DLCBVU0EuJiN4RDtMYWRoYSwg
U2hhZmVlcS4gQmFycm93IE5ldXJvbG9naWNhbCBJbnN0aXR1dGUsIFBob2VuaXgsIEFaLCBVU0Eu
JiN4RDtMYWZvcmV0LCBQYXNjYWwuIENlbnRyZSBkZSBSZWZlcmVuY2UgZGVzIE1hbGFkaWVzIE5l
dXJvbXVzY3VsYWlyZXMgTm9yZC9Fc3QvSWxlIGRlIEZyYW5jZSBTZXJ2aWNlIGRlIE5ldXJvbG9n
aWUsIEhvcGl0YWwgUmF5bW9uZC1Qb2luY2FyZSwgR2FyY2hlcywgQVAtSFAgYW5kIElOU0VSTSBV
MTE3OSwgVW5pdmVyc2l0ZSBWZXJzYWlsbGVzIFNhaW50LVF1ZW50aW4tZW4tWXZlbGluZXMsIE1v
bnRpZ255LWxlLUJyZXRvbm5ldXgsIEZyYW5jZS4mI3hEO01lbmdlbCwgS2FybCBFdWdlbi4gU3Bo
aW5DUyBHbWJILCBJbnN0aXR1dGUgb2YgQ2xpbmljYWwgU2NpZW5jZSBmb3IgTFNELCBIb2NoaGVp
bSwgR2VybWFueS4mI3hEO1BlbmEsIExvcmVuIEQgTS4gRHVrZSBVbml2ZXJzaXR5IE1lZGljYWwg
Q2VudGVyLCBEdXJoYW0sIE5DLCBVU0EuJiN4RDtQZW5hLCBMb3JlbiBEIE0uIENpbmNpbm5hdGkg
Q2hpbGRyZW4mYXBvcztzIEhvc3BpdGFsIE1lZGljYWwgQ2VudGVyIGFuZCBVbml2ZXJzaXR5IG9m
IENpbmNpbm5hdGkgQ29sbGVnZSBvZiBNZWRpY2luZSwgQ2luY2lubmF0aSwgT0gsIFVTQS4mI3hE
O1NhY2NvbmksIFNhYnJpbmEuIE5ldXJvbXVzY3VsYXIgRGlzZWFzZXMgQ2VudHJlLCBEZXBhcnRt
ZW50IG9mIENsaW5pY2FsIE5ldXJvc2NpZW5jZXMsIFVuaXZlcnNpdHkgSG9zcGl0YWwgb2YgTmlj
ZSAoQ0hVKSwgTmljZSwgRnJhbmNlLiYjeEQ7U3RyYXViLCBWb2xrZXIuIE5ld2Nhc3RsZSBVbml2
ZXJzaXR5IEpvaG4gV2FsdG9uIE11c2N1bGFyIER5c3Ryb3BoeSBSZXNlYXJjaCBDZW50cmUsIE5l
d2Nhc3RsZSBIb3NwaXRhbHMgTkhTIEZvdW5kYXRpb24gVHJ1c3QsIE5ld2Nhc3RsZSBVcG9uIFR5
bmUsIFVLLiYjeEQ7VHJpdmVkaSwgSmF5YS4gVW5pdmVyc2l0eSBvZiBUZXhhcyBTb3V0aHdlc3Rl
cm4gTWVkaWNhbCBDZW50ZXIsIERhbGxhcywgVFgsIFVTQS4mI3hEO1ZhbiBEYW1tZSwgUGhpbGlw
LiBLVSBMZXV2ZW4gKENhdGhvbGljIFVuaXZlcnNpdHkgb2YgTGV1dmVuKSAtIERlcGFydG1lbnQg
b2YgTmV1cm9zY2llbmNlcywgVklCIC0gQ2VudGVyIGZvciBCcmFpbiAmYW1wOyBEaXNlYXNlIFJl
c2VhcmNoLCBhbmQgVW5pdmVyc2l0eSBIb3NwaXRhbHMgTGV1dmVuIC0gRGVwYXJ0bWVudCBvZiBO
ZXVyb2xvZ3ksIExldXZlbiwgQmVsZ2l1bS4mI3hEO3ZhbiBkZXIgUGxvZWcsIEFucyBULiBFcmFz
bXVzIE1DIFVuaXZlcnNpdHkgTWVkaWNhbCBDZW50ZXIsIFBvbXBlIENlbnRlciAmYW1wOyBDZW50
ZXIgZm9yIEx5c29zb21hbCBhbmQgTWV0YWJvbGljIERpc2Vhc2VzLCBSb3R0ZXJkYW0sIFRoZSBO
ZXRoZXJsYW5kcy4mI3hEO1Zpc3NpbmcsIEpvaG4uIENvcGVuaGFnZW4gTmV1cm9tdXNjdWxhciBD
ZW50ZXIsIFJpZ3Nob3NwaXRhbGV0LCBVbml2ZXJzaXR5IG9mIENvcGVuaGFnZW4sIENvcGVuaGFn
ZW4sIERlbm1hcmsuJiN4RDtZb3VuZywgUGV0ZXIuIERlcGFydG1lbnQgb2YgTmV1cm9sb2d5LCBN
ZWRpY2FsIFBhcmsgQmFkIEZlaWxuYmFjaCwgR2VybWFueS4mI3hEO0hhYWNrLCBLcmlzdGluYSBB
bi4gU2Fub2ZpIEdlbnp5bWUsIENoaWxseS1NYXphcmluLCBGcmFuYy4mI3hEO0Zvc3RlciwgTWVy
ZWRpdGguIFNhbm9maSBHZW56eW1lLCBDYW1icmlkZ2UsIE1BLCBVU0EuJiN4RDtHaWxiZXJ0LCBK
YW5lIE0uIEVsZXZhdGUgTWVkaWNhbCBBZmZhaXJzLCBIb3JzaGFtLCBVSy4mI3hEO01pb3NzZWMs
IFBhdHJpY2suIFNhbm9maSBHZW56eW1lLCBDaGlsbHktTWF6YXJpbiwgRnJhbmMuJiN4RDtWaXRz
ZSwgT2xpdmllci4gU2Fub2ZpIEdlbnp5bWUsIE1vbnRwZWxsaWVyLCBGcmFuY2UuJiN4RDtaaG91
LCBUaWFueXVlLiBTYW5vZmkgR2VuenltZSwgQ2FtYnJpZGdlLCBNQSwgVVNBLiYjeEQ7U2Nob3Nl
ciwgQmVuZWRpa3QuIEZyaWVkcmljaC1CYXVyLUluc3RpdHV0LCBEZXBhcnRtZW50IG9mIE5ldXJv
bG9neSBLbGluaWt1bSBNdW5jaGVuLCBNdW5jaGVuLCBHZXJtYW55LjwvYXV0aC1hZGRyZXNzPjx0
aXRsZXM+PHRpdGxlPkxvbmctdGVybSBTYWZldHkgYW5kIEVmZmljYWN5IG9mIEF2YWxnbHVjb3Np
ZGFzZSBBbGZhIGluIFBhdGllbnRzIFdpdGggTGF0ZS1PbnNldCBQb21wZSBEaXNlYXNl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yNjwvcGFnZXM+PHZv
bHVtZT4yNjwvdm9sdW1lPjxkYXRlcz48eWVhcj4yMDIyPC95ZWFyPjxwdWItZGF0ZXM+PGRhdGU+
TWF5IDI2PC9kYXRlPjwvcHViLWRhdGVzPjwvZGF0ZXM+PGlzYm4+MTUyNi02MzJYPC9pc2JuPjxh
Y2Nlc3Npb24tbnVtPjM1NjE4NDQxPC9hY2Nlc3Npb24tbnVtPjx1cmxzPjwvdXJscz48Y3VzdG9t
ND5NRURMSU5FIDEyMTIyMDIzJiN4RDs8L2N1c3RvbTQ+PGVsZWN0cm9uaWMtcmVzb3VyY2UtbnVt
Pmh0dHBzOi8vZHguZG9pLm9yZy8xMC4xMjEyL1dOTC4wMDAwMDAwMDAwMjAwNzQ2PC9lbGVjdHJv
bmljLXJlc291cmNlLW51bT48bGFuZ3VhZ2U+RW5nbGlzaDwvbGFuZ3VhZ2U+PC9yZWNvcmQ+PC9D
aXRlPjxDaXRlIEV4Y2x1ZGVBdXRoPSIxIj48QXV0aG9yPlBlbmE8L0F1dGhvcj48WWVhcj4yMDE5
PC9ZZWFyPjxSZWNOdW0+NjYzPC9SZWNOdW0+PHJlY29yZD48cmVjLW51bWJlcj42NjM8L3JlYy1u
dW1iZXI+PGZvcmVpZ24ta2V5cz48a2V5IGFwcD0iRU4iIGRiLWlkPSJlOXN6cGZyZXJ0YXo1YmVk
c2RydmQ1ZDg5ZGFwYXc1cng5cGEiIHRpbWVzdGFtcD0iMTcwMjM5NTMzMyI+NjYzPC9rZXk+PC9m
b3JlaWduLWtleXM+PHJlZi10eXBlIG5hbWU9IkpvdXJuYWwgQXJ0aWNsZSI+MTc8L3JlZi10eXBl
Pjxjb250cmlidXRvcnM+PGF1dGhvcnM+PGF1dGhvcj5QZW5hLCBMLiBELiBNLjwvYXV0aG9yPjxh
dXRob3I+QmFyb2huLCBSLiBKLjwvYXV0aG9yPjxhdXRob3I+QnlybmUsIEIuIEouPC9hdXRob3I+
PGF1dGhvcj5EZXNudWVsbGUsIEMuPC9hdXRob3I+PGF1dGhvcj5Hb2tlci1BbHBhbiwgTy48L2F1
dGhvcj48YXV0aG9yPkxhZGhhLCBTLjwvYXV0aG9yPjxhdXRob3I+TGFmb3JldCwgUC48L2F1dGhv
cj48YXV0aG9yPk1lbmdlbCwgSy4gRS48L2F1dGhvcj48YXV0aG9yPlBlc3Ryb25rLCBBLjwvYXV0
aG9yPjxhdXRob3I+UG91Z2V0LCBKLjwvYXV0aG9yPjxhdXRob3I+U2Nob3NlciwgQi48L2F1dGhv
cj48YXV0aG9yPlN0cmF1YiwgVi48L2F1dGhvcj48YXV0aG9yPlRyaXZlZGksIEouPC9hdXRob3I+
PGF1dGhvcj5WYW4gRGFtbWUsIFAuPC9hdXRob3I+PGF1dGhvcj5WaXNzaW5nLCBKLjwvYXV0aG9y
PjxhdXRob3I+WW91bmcsIFAuPC9hdXRob3I+PGF1dGhvcj5LYWNlbmEsIEsuPC9hdXRob3I+PGF1
dGhvcj5TaGFmaSwgUi48L2F1dGhvcj48YXV0aG9yPlRodXJiZXJnLCBCLiBMLjwvYXV0aG9yPjxh
dXRob3I+Q3VsbS1NZXJkZWssIEsuPC9hdXRob3I+PGF1dGhvcj52YW4gZGVyIFBsb2VnLCBBLiBU
LjwvYXV0aG9yPjwvYXV0aG9ycz48L2NvbnRyaWJ1dG9ycz48YXV0aC1hZGRyZXNzPlBlbmEsIExv
cmVuIEQgTS4gRHVrZSBVbml2ZXJzaXR5IE1lZGljYWwgQ2VudGVyLCBEdXJoYW0sIE5DLCBVU0Eu
IEVsZWN0cm9uaWMgYWRkcmVzczogTG9yZW4uUGVuYUBjY2htYy5vcmcuJiN4RDtCYXJvaG4sIFJp
Y2hhcmQgSi4gVW5pdmVyc2l0eSBvZiBLYW5zYXMgTWVkaWNhbCBDZW50ZXIsIEthbnNhcyBDaXR5
LCBLUywgVVNBLiYjeEQ7QnlybmUsIEJhcnJ5IEouIFVuaXZlcnNpdHkgb2YgRmxvcmlkYSwgR2Fp
bmVzdmlsbGUsIEZMLCBVU0EuJiN4RDtEZXNudWVsbGUsIENsYXVkZS4gVW5pdmVyc2l0eSBIb3Nw
aXRhbCBvZiBOaWNlLCBDb3RlIGQmYXBvcztBenVyIFVuaXZlcnNpdHksIE5pY2UsIEZyYW5jZS4m
I3hEO0dva2VyLUFscGFuLCBPemxlbS4gTyBhbmQgTyBBbHBhbiBMTEMsIEZhaXJmYXgsIFZBLCBV
U0EuJiN4RDtMYWRoYSwgU2hhZmVlcS4gQmFycm93IE5ldXJvbG9naWNhbCBJbnN0aXR1dGUsIFBo
b2VuaXgsIEFaLCBVU0EuJiN4RDtMYWZvcmV0LCBQYXNjYWwuIENlbnRyZSBkZSBSZWZlcmVuY2Ug
ZGVzIE1hbGFkaWVzIE5ldXJvbXVzY3VsYWlyZXMgTm9yZC9Fc3QvSWxlIGRlIEZyYW5jZSBTZXJ2
aWNlIGRlIE5ldXJvbG9naWUsIEhvcGl0YWwgUmF5bW9uZC1Qb2luY2FyZSwgR2FyY2hlcywgQVAt
SFAgYW5kIElOU0VSTSBVMTE3OSwgVW5pdmVyc2l0ZSBWZXJzYWlsbGVzIFNhaW50LVF1ZW50aW4t
ZW4tWXZlbGluZXMsIE1vbnRpZ255LWxlLUJyZXRvbm5ldXgsIEZyYW5jZS4mI3hEO01lbmdlbCwg
S2FybCBFdWdlbi4gVmlsbGEgTWV0YWJvbGljYSwgQ2VudHJlIGZvciBQZWRpYXRyaWMgYW5kIEFk
b2xlc2NlbnQgTWVkaWNpbmUsIFVuaXZlcnNpdHkgTWVkaWNhbCBDZW50ZXIsIE1haW56LCBHZXJt
YW55LiYjeEQ7UGVzdHJvbmssIEFsYW4uIFdhc2hpbmd0b24gVW5pdmVyc2l0eSBTY2hvb2wgb2Yg
TWVkaWNpbmUsIFN0IExvdWlzLCBNTywgVVNBLiYjeEQ7UG91Z2V0LCBKZWFuLiBDSFUgVGltb25l
IEFQSE0sIE1hcnNlaWxsZSwgRnJhbmNlLiYjeEQ7U2Nob3NlciwgQmVuZWRpa3QuIEZyaWVkcmlj
aC1CYXVyLUluc3RpdHV0LCBEZXBhcnRtZW50IG9mIE5ldXJvbG9neSBLbGluaWt1bSBNdW5jaGVu
LCBNdW5jaGVuLCBHZXJtYW55LiYjeEQ7U3RyYXViLCBWb2xrZXIuIE5ld2Nhc3RsZSBVbml2ZXJz
aXR5IEpvaG4gV2FsdG9uIE11c2N1bGFyIER5c3Ryb3BoeSBSZXNlYXJjaCBDZW50cmUsIE5ld2Nh
c3RsZSBIb3NwaXRhbHMgTkhTIEZvdW5kYXRpb24gVHJ1c3QsIE5ld2Nhc3RsZSBVcG9uIFR5bmUs
IFVLLiYjeEQ7VHJpdmVkaSwgSmF5YS4gVW5pdmVyc2l0eSBvZiBUZXhhcyBTb3V0aHdlc3Rlcm4g
TWVkaWNhbCBDZW50ZXIsIERhbGxhcywgVFgsIFVTQS4mI3hEO1ZhbiBEYW1tZSwgUGhpbGlwLiBL
VSBMZXV2ZW4gKENhdGhvbGljIFVuaXZlcnNpdHkgb2YgTGV1dmVuKSwgRGVwYXJ0bWVudCBvZiBO
ZXVyb3NjaWVuY2VzLCBWSUIgLSBDZW50ZXIgZm9yIEJyYWluICZhbXA7IERpc2Vhc2UgUmVzZWFy
Y2gsIGFuZCBVbml2ZXJzaXR5IEhvc3BpdGFscyBMZXV2ZW4sIERlcGFydG1lbnQgb2YgTmV1cm9s
b2d5LCBMZXV2ZW4sIEJlbGdpdW0uJiN4RDtWaXNzaW5nLCBKb2huLiBDb3BlbmhhZ2VuIE5ldXJv
bXVzY3VsYXIgQ2VudGVyLCBSaWdzaG9zcGl0YWxldCwgVW5pdmVyc2l0eSBvZiBDb3BlbmhhZ2Vu
LCBDb3BlbmhhZ2VuLCBEZW5tYXJrLiYjeEQ7WW91bmcsIFBldGVyLiBEZXBhcnRtZW50IG9mIFNs
ZWVwIE1lZGljaW5lIGFuZCBOZXVyb211c2N1bGFyIERpc29yZGVycywgVW5pdmVyc2l0YXRza2xp
bmlrdW0gTXVuc3RlciwgTXVuc3RlciwgR2VybWFueS4mI3hEO0thY2VuYSwgS2F0aGVyaW5lLiBT
YW5vZmkgR2VuenltZSwgQ2FtYnJpZGdlLCBNQSwgVVNBLiYjeEQ7U2hhZmksIFJhaGVlbC4gU2Fu
b2ZpIEdlbnp5bWUsIENhbWJyaWRnZSwgTUEsIFVTQS4mI3hEO1RodXJiZXJnLCBCZXRoIEwuIFNh
bm9maSBHZW56eW1lLCBDYW1icmlkZ2UsIE1BLCBVU0EuJiN4RDtDdWxtLU1lcmRlaywgS2Vycnku
IFNhbm9maSBHZW56eW1lLCBDYW1icmlkZ2UsIE1BLCBVU0EuJiN4RDt2YW4gZGVyIFBsb2VnLCBB
bnMgVC4gRXJhc211cyBNZWRpY2FsIENlbnRlciwgUG9tcGUgQ2VudGVyLCBSb3R0ZXJkYW0sIFRo
ZSBOZXRoZXJsYW5kcy48L2F1dGgtYWRkcmVzcz48dGl0bGVzPjx0aXRsZT5TYWZldHksIHRvbGVy
YWJpbGl0eSwgcGhhcm1hY29raW5ldGljcywgcGhhcm1hY29keW5hbWljcywgYW5kIGV4cGxvcmF0
b3J5IGVmZmljYWN5IG9mIHRoZSBub3ZlbCBlbnp5bWUgcmVwbGFjZW1lbnQgdGhlcmFweSBhdmFs
Z2x1Y29zaWRhc2UgYWxmYSAobmVvR0FBKSBpbiB0cmVhdG1lbnQtbmFpdmUgYW5kIGFsZ2x1Y29z
aWRhc2UgYWxmYS10cmVhdGVkIHBhdGllbnRzIHdpdGggbGF0ZS1vbnNldCBQb21wZSBkaXNlYXNl
OiBBIHBoYXNlIDEsIG9wZW4tbGFiZWwsIG11bHRpY2VudGVyLCBtdWx0aW5hdGlvbmFsLCBhc2Nl
bmRpbmcgZG9zZSBzdHVkeTwvdGl0bGU+PHNlY29uZGFyeS10aXRsZT5OZXVyb211c2N1bGFyIERp
c29yZGVyczwvc2Vjb25kYXJ5LXRpdGxlPjxhbHQtdGl0bGU+TmV1cm9tdXNjdWwgRGlzb3JkPC9h
bHQtdGl0bGU+PC90aXRsZXM+PHBlcmlvZGljYWw+PGZ1bGwtdGl0bGU+TmV1cm9tdXNjdWxhciBE
aXNvcmRlcnM8L2Z1bGwtdGl0bGU+PGFiYnItMT5OZXVyb211c2N1bCBEaXNvcmQ8L2FiYnItMT48
L3BlcmlvZGljYWw+PGFsdC1wZXJpb2RpY2FsPjxmdWxsLXRpdGxlPk5ldXJvbXVzY3VsYXIgRGlz
b3JkZXJzPC9mdWxsLXRpdGxlPjxhYmJyLTE+TmV1cm9tdXNjdWwgRGlzb3JkPC9hYmJyLTE+PC9h
bHQtcGVyaW9kaWNhbD48cGFnZXM+MTY3LTE4NjwvcGFnZXM+PHZvbHVtZT4yOTwvdm9sdW1lPjxu
dW1iZXI+MzwvbnVtYmVyPjxrZXl3b3Jkcz48a2V5d29yZD5BZHVsdDwva2V5d29yZD48a2V5d29y
ZD5Fbnp5bWUgUmVwbGFjZW1lbnQgVGhlcmFweS9hZSBbQWR2ZXJzZSBFZmZlY3RzXTwva2V5d29y
ZD48a2V5d29yZD4qRW56eW1lIFJlcGxhY2VtZW50IFRoZXJhcHk8L2tleXdvcmQ+PGtleXdvcmQ+
RmVtYWxlPC9rZXl3b3JkPjxrZXl3b3JkPipHbHVjYW4gMSw0LWFscGhhLUdsdWNvc2lkYXNlL21l
IFtNZXRhYm9saXNtXTwva2V5d29yZD48a2V5d29yZD5HbHVjYW4gMSw0LWFscGhhLUdsdWNvc2lk
YXNlL3BkIFtQaGFybWFjb2xvZ3ldPC9rZXl3b3JkPjxrZXl3b3JkPkdseWNvZ2VuL21lIFtNZXRh
Ym9saXNtXTwva2V5d29yZD48a2V5d29yZD4qR2x5Y29nZW4gU3RvcmFnZSBEaXNlYXNlIFR5cGUg
SUkvZHQgW0RydWcgVGhlcmFweV08L2tleXdvcmQ+PGtleXdvcmQ+R2x5Y29nZW4gU3RvcmFnZSBE
aXNlYXNlIFR5cGUgSUkvcHAgW1BoeXNpb3BhdGhvbG9neV08L2tleXdvcmQ+PGtleXdvcmQ+SHVt
YW5zPC9rZXl3b3JkPjxrZXl3b3JkPk1hbGU8L2tleXdvcmQ+PGtleXdvcmQ+TWlkZGxlIEFnZWQ8
L2tleXdvcmQ+PGtleXdvcmQ+VHJlYXRtZW50IE91dGNvbWU8L2tleXdvcmQ+PGtleXdvcmQ+YWxw
aGEtR2x1Y29zaWRhc2VzL2FlIFtBZHZlcnNlIEVmZmVjdHNdPC9rZXl3b3JkPjxrZXl3b3JkPmFs
cGhhLUdsdWNvc2lkYXNlcy9kZSBbRHJ1ZyBFZmZlY3RzXTwva2V5d29yZD48a2V5d29yZD5hbHBo
YS1HbHVjb3NpZGFzZXMvcGsgW1BoYXJtYWNva2luZXRpY3NdPC9rZXl3b3JkPjxrZXl3b3JkPiph
bHBoYS1HbHVjb3NpZGFzZXMvcGQgW1BoYXJtYWNvbG9neV08L2tleXdvcmQ+PGtleXdvcmQ+OTAw
NS03OS0yIChHbHljb2dlbik8L2tleXdvcmQ+PGtleXdvcmQ+RUMgMy0yLTEtMjAgKEdBQSBwcm90
ZWluLCBodW1hbik8L2tleXdvcmQ+PGtleXdvcmQ+RUMgMy0yLTEtMjAgKGFscGhhLUdsdWNvc2lk
YXNlcyk8L2tleXdvcmQ+PGtleXdvcmQ+RUMgMy0yLTEtMyAoR2x1Y2FuIDEsNC1hbHBoYS1HbHVj
b3NpZGFzZSk8L2tleXdvcmQ+PC9rZXl3b3Jkcz48ZGF0ZXM+PHllYXI+MjAxOTwveWVhcj48cHVi
LWRhdGVzPjxkYXRlPjAzPC9kYXRlPjwvcHViLWRhdGVzPjwvZGF0ZXM+PGlzYm4+MTg3My0yMzY0
PC9pc2JuPjxhY2Nlc3Npb24tbnVtPjMwNzcwMzEwPC9hY2Nlc3Npb24tbnVtPjx3b3JrLXR5cGU+
Q2xpbmljYWwgVHJpYWwsIFBoYXNlIEkmI3hEO011bHRpY2VudGVyIFN0dWR5JiN4RDtSZXNlYXJj
aCBTdXBwb3J0LCBOb24tVS5TLiBHb3YmYXBvczt0PC93b3JrLXR5cGU+PHVybHM+PC91cmxzPjxj
dXN0b200Pk1FRExJTkUgMTIxMjIwMjMmI3hEOzwvY3VzdG9tND48ZWxlY3Ryb25pYy1yZXNvdXJj
ZS1udW0+aHR0cHM6Ly9keC5kb2kub3JnLzEwLjEwMTYvai5ubWQuMjAxOC4xMi4wMDQ8L2VsZWN0
cm9uaWMtcmVzb3VyY2UtbnVtPjxsYW5ndWFnZT5FbmdsaXNoPC9sYW5ndWFnZT48L3JlY29yZD48
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EaW1hY2hraWU8L0F1dGhvcj48WWVhcj4yMDIyPC9ZZWFy
PjxSZWNOdW0+MjA8L1JlY051bT48RGlzcGxheVRleHQ+KDM3LCAzOCk8L0Rpc3BsYXlUZXh0Pjxy
ZWNvcmQ+PHJlYy1udW1iZXI+MjA8L3JlYy1udW1iZXI+PGZvcmVpZ24ta2V5cz48a2V5IGFwcD0i
RU4iIGRiLWlkPSJlOXN6cGZyZXJ0YXo1YmVkc2RydmQ1ZDg5ZGFwYXc1cng5cGEiIHRpbWVzdGFt
cD0iMTcwMjM5NTMzMyI+MjA8L2tleT48L2ZvcmVpZ24ta2V5cz48cmVmLXR5cGUgbmFtZT0iSm91
cm5hbCBBcnRpY2xlIj4xNzwvcmVmLXR5cGU+PGNvbnRyaWJ1dG9ycz48YXV0aG9ycz48YXV0aG9y
PkRpbWFjaGtpZSwgTS4gTS48L2F1dGhvcj48YXV0aG9yPkJhcm9obiwgUi4gSi48L2F1dGhvcj48
YXV0aG9yPkJ5cm5lLCBCLjwvYXV0aG9yPjxhdXRob3I+R29rZXItQWxwYW4sIE8uPC9hdXRob3I+
PGF1dGhvcj5LaXNobmFuaSwgUC4gUy48L2F1dGhvcj48YXV0aG9yPkxhZGhhLCBTLjwvYXV0aG9y
PjxhdXRob3I+TGFmb3JldCwgUC48L2F1dGhvcj48YXV0aG9yPk1lbmdlbCwgSy4gRS48L2F1dGhv
cj48YXV0aG9yPlBlbmEsIEwuIEQuIE0uPC9hdXRob3I+PGF1dGhvcj5TYWNjb25pLCBTLjwvYXV0
aG9yPjxhdXRob3I+U3RyYXViLCBWLjwvYXV0aG9yPjxhdXRob3I+VHJpdmVkaSwgSi48L2F1dGhv
cj48YXV0aG9yPlZhbiBEYW1tZSwgUC48L2F1dGhvcj48YXV0aG9yPnZhbiBkZXIgUGxvZWcsIEEu
IFQuPC9hdXRob3I+PGF1dGhvcj5WaXNzaW5nLCBKLjwvYXV0aG9yPjxhdXRob3I+WW91bmcsIFAu
PC9hdXRob3I+PGF1dGhvcj5IYWFjaywgSy4gQS48L2F1dGhvcj48YXV0aG9yPkZvc3RlciwgTS48
L2F1dGhvcj48YXV0aG9yPkdpbGJlcnQsIEouIE0uPC9hdXRob3I+PGF1dGhvcj5NaW9zc2VjLCBQ
LjwvYXV0aG9yPjxhdXRob3I+Vml0c2UsIE8uPC9hdXRob3I+PGF1dGhvcj5aaG91LCBULjwvYXV0
aG9yPjxhdXRob3I+U2Nob3NlciwgQi48L2F1dGhvcj48L2F1dGhvcnM+PC9jb250cmlidXRvcnM+
PGF1dGgtYWRkcmVzcz5EaW1hY2hraWUsIE1hemVuIE0uIFVuaXZlcnNpdHkgb2YgS2Fuc2FzIE1l
ZGljYWwgQ2VudGVyLCBLYW5zYXMgQ2l0eSwgS1MsIFVTQSBtZGltYWNoa2llQGt1bWMuZWR1LiYj
eEQ7QmFyb2huLCBSaWNoYXJkIEouIFVuaXZlcnNpdHkgb2YgS2Fuc2FzIE1lZGljYWwgQ2VudGVy
LCBLYW5zYXMgQ2l0eSwgS1MsIFVTQS4mI3hEO0Jhcm9obiwgUmljaGFyZCBKLiBVbml2ZXJzaXR5
IG9mIE1pc3NvdXJpLCBDb2x1bWJpYSwgTU8sIFVTQS4mI3hEO0J5cm5lLCBCYXJyeS4gVW5pdmVy
c2l0eSBvZiBGbG9yaWRhLCBHYWluZXN2aWxsZSwgRkwsIFVTQS4mI3hEO0dva2VyLUFscGFuLCBP
emxlbS4gTERSVEMsIEZhaXJmYXgsIFZBLCBVU0EuJiN4RDtLaXNobmFuaSwgUHJpeWEgUy4gRHVr
ZSBVbml2ZXJzaXR5IE1lZGljYWwgQ2VudGVyLCBEdXJoYW0sIE5DLCBVU0EuJiN4RDtMYWRoYSwg
U2hhZmVlcS4gQmFycm93IE5ldXJvbG9naWNhbCBJbnN0aXR1dGUsIFBob2VuaXgsIEFaLCBVU0Eu
JiN4RDtMYWZvcmV0LCBQYXNjYWwuIENlbnRyZSBkZSBSZWZlcmVuY2UgZGVzIE1hbGFkaWVzIE5l
dXJvbXVzY3VsYWlyZXMgTm9yZC9Fc3QvSWxlIGRlIEZyYW5jZSBTZXJ2aWNlIGRlIE5ldXJvbG9n
aWUsIEhvcGl0YWwgUmF5bW9uZC1Qb2luY2FyZSwgR2FyY2hlcywgQVAtSFAgYW5kIElOU0VSTSBV
MTE3OSwgVW5pdmVyc2l0ZSBWZXJzYWlsbGVzIFNhaW50LVF1ZW50aW4tZW4tWXZlbGluZXMsIE1v
bnRpZ255LWxlLUJyZXRvbm5ldXgsIEZyYW5jZS4mI3hEO01lbmdlbCwgS2FybCBFdWdlbi4gU3Bo
aW5DUyBHbWJILCBJbnN0aXR1dGUgb2YgQ2xpbmljYWwgU2NpZW5jZSBmb3IgTFNELCBIb2NoaGVp
bSwgR2VybWFueS4mI3hEO1BlbmEsIExvcmVuIEQgTS4gRHVrZSBVbml2ZXJzaXR5IE1lZGljYWwg
Q2VudGVyLCBEdXJoYW0sIE5DLCBVU0EuJiN4RDtQZW5hLCBMb3JlbiBEIE0uIENpbmNpbm5hdGkg
Q2hpbGRyZW4mYXBvcztzIEhvc3BpdGFsIE1lZGljYWwgQ2VudGVyIGFuZCBVbml2ZXJzaXR5IG9m
IENpbmNpbm5hdGkgQ29sbGVnZSBvZiBNZWRpY2luZSwgQ2luY2lubmF0aSwgT0gsIFVTQS4mI3hE
O1NhY2NvbmksIFNhYnJpbmEuIE5ldXJvbXVzY3VsYXIgRGlzZWFzZXMgQ2VudHJlLCBEZXBhcnRt
ZW50IG9mIENsaW5pY2FsIE5ldXJvc2NpZW5jZXMsIFVuaXZlcnNpdHkgSG9zcGl0YWwgb2YgTmlj
ZSAoQ0hVKSwgTmljZSwgRnJhbmNlLiYjeEQ7U3RyYXViLCBWb2xrZXIuIE5ld2Nhc3RsZSBVbml2
ZXJzaXR5IEpvaG4gV2FsdG9uIE11c2N1bGFyIER5c3Ryb3BoeSBSZXNlYXJjaCBDZW50cmUsIE5l
d2Nhc3RsZSBIb3NwaXRhbHMgTkhTIEZvdW5kYXRpb24gVHJ1c3QsIE5ld2Nhc3RsZSBVcG9uIFR5
bmUsIFVLLiYjeEQ7VHJpdmVkaSwgSmF5YS4gVW5pdmVyc2l0eSBvZiBUZXhhcyBTb3V0aHdlc3Rl
cm4gTWVkaWNhbCBDZW50ZXIsIERhbGxhcywgVFgsIFVTQS4mI3hEO1ZhbiBEYW1tZSwgUGhpbGlw
LiBLVSBMZXV2ZW4gKENhdGhvbGljIFVuaXZlcnNpdHkgb2YgTGV1dmVuKSAtIERlcGFydG1lbnQg
b2YgTmV1cm9zY2llbmNlcywgVklCIC0gQ2VudGVyIGZvciBCcmFpbiAmYW1wOyBEaXNlYXNlIFJl
c2VhcmNoLCBhbmQgVW5pdmVyc2l0eSBIb3NwaXRhbHMgTGV1dmVuIC0gRGVwYXJ0bWVudCBvZiBO
ZXVyb2xvZ3ksIExldXZlbiwgQmVsZ2l1bS4mI3hEO3ZhbiBkZXIgUGxvZWcsIEFucyBULiBFcmFz
bXVzIE1DIFVuaXZlcnNpdHkgTWVkaWNhbCBDZW50ZXIsIFBvbXBlIENlbnRlciAmYW1wOyBDZW50
ZXIgZm9yIEx5c29zb21hbCBhbmQgTWV0YWJvbGljIERpc2Vhc2VzLCBSb3R0ZXJkYW0sIFRoZSBO
ZXRoZXJsYW5kcy4mI3hEO1Zpc3NpbmcsIEpvaG4uIENvcGVuaGFnZW4gTmV1cm9tdXNjdWxhciBD
ZW50ZXIsIFJpZ3Nob3NwaXRhbGV0LCBVbml2ZXJzaXR5IG9mIENvcGVuaGFnZW4sIENvcGVuaGFn
ZW4sIERlbm1hcmsuJiN4RDtZb3VuZywgUGV0ZXIuIERlcGFydG1lbnQgb2YgTmV1cm9sb2d5LCBN
ZWRpY2FsIFBhcmsgQmFkIEZlaWxuYmFjaCwgR2VybWFueS4mI3hEO0hhYWNrLCBLcmlzdGluYSBB
bi4gU2Fub2ZpIEdlbnp5bWUsIENoaWxseS1NYXphcmluLCBGcmFuYy4mI3hEO0Zvc3RlciwgTWVy
ZWRpdGguIFNhbm9maSBHZW56eW1lLCBDYW1icmlkZ2UsIE1BLCBVU0EuJiN4RDtHaWxiZXJ0LCBK
YW5lIE0uIEVsZXZhdGUgTWVkaWNhbCBBZmZhaXJzLCBIb3JzaGFtLCBVSy4mI3hEO01pb3NzZWMs
IFBhdHJpY2suIFNhbm9maSBHZW56eW1lLCBDaGlsbHktTWF6YXJpbiwgRnJhbmMuJiN4RDtWaXRz
ZSwgT2xpdmllci4gU2Fub2ZpIEdlbnp5bWUsIE1vbnRwZWxsaWVyLCBGcmFuY2UuJiN4RDtaaG91
LCBUaWFueXVlLiBTYW5vZmkgR2VuenltZSwgQ2FtYnJpZGdlLCBNQSwgVVNBLiYjeEQ7U2Nob3Nl
ciwgQmVuZWRpa3QuIEZyaWVkcmljaC1CYXVyLUluc3RpdHV0LCBEZXBhcnRtZW50IG9mIE5ldXJv
bG9neSBLbGluaWt1bSBNdW5jaGVuLCBNdW5jaGVuLCBHZXJtYW55LjwvYXV0aC1hZGRyZXNzPjx0
aXRsZXM+PHRpdGxlPkxvbmctdGVybSBTYWZldHkgYW5kIEVmZmljYWN5IG9mIEF2YWxnbHVjb3Np
ZGFzZSBBbGZhIGluIFBhdGllbnRzIFdpdGggTGF0ZS1PbnNldCBQb21wZSBEaXNlYXNl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yNjwvcGFnZXM+PHZv
bHVtZT4yNjwvdm9sdW1lPjxkYXRlcz48eWVhcj4yMDIyPC95ZWFyPjxwdWItZGF0ZXM+PGRhdGU+
TWF5IDI2PC9kYXRlPjwvcHViLWRhdGVzPjwvZGF0ZXM+PGlzYm4+MTUyNi02MzJYPC9pc2JuPjxh
Y2Nlc3Npb24tbnVtPjM1NjE4NDQxPC9hY2Nlc3Npb24tbnVtPjx1cmxzPjwvdXJscz48Y3VzdG9t
ND5NRURMSU5FIDEyMTIyMDIzJiN4RDs8L2N1c3RvbTQ+PGVsZWN0cm9uaWMtcmVzb3VyY2UtbnVt
Pmh0dHBzOi8vZHguZG9pLm9yZy8xMC4xMjEyL1dOTC4wMDAwMDAwMDAwMjAwNzQ2PC9lbGVjdHJv
bmljLXJlc291cmNlLW51bT48bGFuZ3VhZ2U+RW5nbGlzaDwvbGFuZ3VhZ2U+PC9yZWNvcmQ+PC9D
aXRlPjxDaXRlIEV4Y2x1ZGVBdXRoPSIxIj48QXV0aG9yPlBlbmE8L0F1dGhvcj48WWVhcj4yMDE5
PC9ZZWFyPjxSZWNOdW0+NjYzPC9SZWNOdW0+PHJlY29yZD48cmVjLW51bWJlcj42NjM8L3JlYy1u
dW1iZXI+PGZvcmVpZ24ta2V5cz48a2V5IGFwcD0iRU4iIGRiLWlkPSJlOXN6cGZyZXJ0YXo1YmVk
c2RydmQ1ZDg5ZGFwYXc1cng5cGEiIHRpbWVzdGFtcD0iMTcwMjM5NTMzMyI+NjYzPC9rZXk+PC9m
b3JlaWduLWtleXM+PHJlZi10eXBlIG5hbWU9IkpvdXJuYWwgQXJ0aWNsZSI+MTc8L3JlZi10eXBl
Pjxjb250cmlidXRvcnM+PGF1dGhvcnM+PGF1dGhvcj5QZW5hLCBMLiBELiBNLjwvYXV0aG9yPjxh
dXRob3I+QmFyb2huLCBSLiBKLjwvYXV0aG9yPjxhdXRob3I+QnlybmUsIEIuIEouPC9hdXRob3I+
PGF1dGhvcj5EZXNudWVsbGUsIEMuPC9hdXRob3I+PGF1dGhvcj5Hb2tlci1BbHBhbiwgTy48L2F1
dGhvcj48YXV0aG9yPkxhZGhhLCBTLjwvYXV0aG9yPjxhdXRob3I+TGFmb3JldCwgUC48L2F1dGhv
cj48YXV0aG9yPk1lbmdlbCwgSy4gRS48L2F1dGhvcj48YXV0aG9yPlBlc3Ryb25rLCBBLjwvYXV0
aG9yPjxhdXRob3I+UG91Z2V0LCBKLjwvYXV0aG9yPjxhdXRob3I+U2Nob3NlciwgQi48L2F1dGhv
cj48YXV0aG9yPlN0cmF1YiwgVi48L2F1dGhvcj48YXV0aG9yPlRyaXZlZGksIEouPC9hdXRob3I+
PGF1dGhvcj5WYW4gRGFtbWUsIFAuPC9hdXRob3I+PGF1dGhvcj5WaXNzaW5nLCBKLjwvYXV0aG9y
PjxhdXRob3I+WW91bmcsIFAuPC9hdXRob3I+PGF1dGhvcj5LYWNlbmEsIEsuPC9hdXRob3I+PGF1
dGhvcj5TaGFmaSwgUi48L2F1dGhvcj48YXV0aG9yPlRodXJiZXJnLCBCLiBMLjwvYXV0aG9yPjxh
dXRob3I+Q3VsbS1NZXJkZWssIEsuPC9hdXRob3I+PGF1dGhvcj52YW4gZGVyIFBsb2VnLCBBLiBU
LjwvYXV0aG9yPjwvYXV0aG9ycz48L2NvbnRyaWJ1dG9ycz48YXV0aC1hZGRyZXNzPlBlbmEsIExv
cmVuIEQgTS4gRHVrZSBVbml2ZXJzaXR5IE1lZGljYWwgQ2VudGVyLCBEdXJoYW0sIE5DLCBVU0Eu
IEVsZWN0cm9uaWMgYWRkcmVzczogTG9yZW4uUGVuYUBjY2htYy5vcmcuJiN4RDtCYXJvaG4sIFJp
Y2hhcmQgSi4gVW5pdmVyc2l0eSBvZiBLYW5zYXMgTWVkaWNhbCBDZW50ZXIsIEthbnNhcyBDaXR5
LCBLUywgVVNBLiYjeEQ7QnlybmUsIEJhcnJ5IEouIFVuaXZlcnNpdHkgb2YgRmxvcmlkYSwgR2Fp
bmVzdmlsbGUsIEZMLCBVU0EuJiN4RDtEZXNudWVsbGUsIENsYXVkZS4gVW5pdmVyc2l0eSBIb3Nw
aXRhbCBvZiBOaWNlLCBDb3RlIGQmYXBvcztBenVyIFVuaXZlcnNpdHksIE5pY2UsIEZyYW5jZS4m
I3hEO0dva2VyLUFscGFuLCBPemxlbS4gTyBhbmQgTyBBbHBhbiBMTEMsIEZhaXJmYXgsIFZBLCBV
U0EuJiN4RDtMYWRoYSwgU2hhZmVlcS4gQmFycm93IE5ldXJvbG9naWNhbCBJbnN0aXR1dGUsIFBo
b2VuaXgsIEFaLCBVU0EuJiN4RDtMYWZvcmV0LCBQYXNjYWwuIENlbnRyZSBkZSBSZWZlcmVuY2Ug
ZGVzIE1hbGFkaWVzIE5ldXJvbXVzY3VsYWlyZXMgTm9yZC9Fc3QvSWxlIGRlIEZyYW5jZSBTZXJ2
aWNlIGRlIE5ldXJvbG9naWUsIEhvcGl0YWwgUmF5bW9uZC1Qb2luY2FyZSwgR2FyY2hlcywgQVAt
SFAgYW5kIElOU0VSTSBVMTE3OSwgVW5pdmVyc2l0ZSBWZXJzYWlsbGVzIFNhaW50LVF1ZW50aW4t
ZW4tWXZlbGluZXMsIE1vbnRpZ255LWxlLUJyZXRvbm5ldXgsIEZyYW5jZS4mI3hEO01lbmdlbCwg
S2FybCBFdWdlbi4gVmlsbGEgTWV0YWJvbGljYSwgQ2VudHJlIGZvciBQZWRpYXRyaWMgYW5kIEFk
b2xlc2NlbnQgTWVkaWNpbmUsIFVuaXZlcnNpdHkgTWVkaWNhbCBDZW50ZXIsIE1haW56LCBHZXJt
YW55LiYjeEQ7UGVzdHJvbmssIEFsYW4uIFdhc2hpbmd0b24gVW5pdmVyc2l0eSBTY2hvb2wgb2Yg
TWVkaWNpbmUsIFN0IExvdWlzLCBNTywgVVNBLiYjeEQ7UG91Z2V0LCBKZWFuLiBDSFUgVGltb25l
IEFQSE0sIE1hcnNlaWxsZSwgRnJhbmNlLiYjeEQ7U2Nob3NlciwgQmVuZWRpa3QuIEZyaWVkcmlj
aC1CYXVyLUluc3RpdHV0LCBEZXBhcnRtZW50IG9mIE5ldXJvbG9neSBLbGluaWt1bSBNdW5jaGVu
LCBNdW5jaGVuLCBHZXJtYW55LiYjeEQ7U3RyYXViLCBWb2xrZXIuIE5ld2Nhc3RsZSBVbml2ZXJz
aXR5IEpvaG4gV2FsdG9uIE11c2N1bGFyIER5c3Ryb3BoeSBSZXNlYXJjaCBDZW50cmUsIE5ld2Nh
c3RsZSBIb3NwaXRhbHMgTkhTIEZvdW5kYXRpb24gVHJ1c3QsIE5ld2Nhc3RsZSBVcG9uIFR5bmUs
IFVLLiYjeEQ7VHJpdmVkaSwgSmF5YS4gVW5pdmVyc2l0eSBvZiBUZXhhcyBTb3V0aHdlc3Rlcm4g
TWVkaWNhbCBDZW50ZXIsIERhbGxhcywgVFgsIFVTQS4mI3hEO1ZhbiBEYW1tZSwgUGhpbGlwLiBL
VSBMZXV2ZW4gKENhdGhvbGljIFVuaXZlcnNpdHkgb2YgTGV1dmVuKSwgRGVwYXJ0bWVudCBvZiBO
ZXVyb3NjaWVuY2VzLCBWSUIgLSBDZW50ZXIgZm9yIEJyYWluICZhbXA7IERpc2Vhc2UgUmVzZWFy
Y2gsIGFuZCBVbml2ZXJzaXR5IEhvc3BpdGFscyBMZXV2ZW4sIERlcGFydG1lbnQgb2YgTmV1cm9s
b2d5LCBMZXV2ZW4sIEJlbGdpdW0uJiN4RDtWaXNzaW5nLCBKb2huLiBDb3BlbmhhZ2VuIE5ldXJv
bXVzY3VsYXIgQ2VudGVyLCBSaWdzaG9zcGl0YWxldCwgVW5pdmVyc2l0eSBvZiBDb3BlbmhhZ2Vu
LCBDb3BlbmhhZ2VuLCBEZW5tYXJrLiYjeEQ7WW91bmcsIFBldGVyLiBEZXBhcnRtZW50IG9mIFNs
ZWVwIE1lZGljaW5lIGFuZCBOZXVyb211c2N1bGFyIERpc29yZGVycywgVW5pdmVyc2l0YXRza2xp
bmlrdW0gTXVuc3RlciwgTXVuc3RlciwgR2VybWFueS4mI3hEO0thY2VuYSwgS2F0aGVyaW5lLiBT
YW5vZmkgR2VuenltZSwgQ2FtYnJpZGdlLCBNQSwgVVNBLiYjeEQ7U2hhZmksIFJhaGVlbC4gU2Fu
b2ZpIEdlbnp5bWUsIENhbWJyaWRnZSwgTUEsIFVTQS4mI3hEO1RodXJiZXJnLCBCZXRoIEwuIFNh
bm9maSBHZW56eW1lLCBDYW1icmlkZ2UsIE1BLCBVU0EuJiN4RDtDdWxtLU1lcmRlaywgS2Vycnku
IFNhbm9maSBHZW56eW1lLCBDYW1icmlkZ2UsIE1BLCBVU0EuJiN4RDt2YW4gZGVyIFBsb2VnLCBB
bnMgVC4gRXJhc211cyBNZWRpY2FsIENlbnRlciwgUG9tcGUgQ2VudGVyLCBSb3R0ZXJkYW0sIFRo
ZSBOZXRoZXJsYW5kcy48L2F1dGgtYWRkcmVzcz48dGl0bGVzPjx0aXRsZT5TYWZldHksIHRvbGVy
YWJpbGl0eSwgcGhhcm1hY29raW5ldGljcywgcGhhcm1hY29keW5hbWljcywgYW5kIGV4cGxvcmF0
b3J5IGVmZmljYWN5IG9mIHRoZSBub3ZlbCBlbnp5bWUgcmVwbGFjZW1lbnQgdGhlcmFweSBhdmFs
Z2x1Y29zaWRhc2UgYWxmYSAobmVvR0FBKSBpbiB0cmVhdG1lbnQtbmFpdmUgYW5kIGFsZ2x1Y29z
aWRhc2UgYWxmYS10cmVhdGVkIHBhdGllbnRzIHdpdGggbGF0ZS1vbnNldCBQb21wZSBkaXNlYXNl
OiBBIHBoYXNlIDEsIG9wZW4tbGFiZWwsIG11bHRpY2VudGVyLCBtdWx0aW5hdGlvbmFsLCBhc2Nl
bmRpbmcgZG9zZSBzdHVkeTwvdGl0bGU+PHNlY29uZGFyeS10aXRsZT5OZXVyb211c2N1bGFyIERp
c29yZGVyczwvc2Vjb25kYXJ5LXRpdGxlPjxhbHQtdGl0bGU+TmV1cm9tdXNjdWwgRGlzb3JkPC9h
bHQtdGl0bGU+PC90aXRsZXM+PHBlcmlvZGljYWw+PGZ1bGwtdGl0bGU+TmV1cm9tdXNjdWxhciBE
aXNvcmRlcnM8L2Z1bGwtdGl0bGU+PGFiYnItMT5OZXVyb211c2N1bCBEaXNvcmQ8L2FiYnItMT48
L3BlcmlvZGljYWw+PGFsdC1wZXJpb2RpY2FsPjxmdWxsLXRpdGxlPk5ldXJvbXVzY3VsYXIgRGlz
b3JkZXJzPC9mdWxsLXRpdGxlPjxhYmJyLTE+TmV1cm9tdXNjdWwgRGlzb3JkPC9hYmJyLTE+PC9h
bHQtcGVyaW9kaWNhbD48cGFnZXM+MTY3LTE4NjwvcGFnZXM+PHZvbHVtZT4yOTwvdm9sdW1lPjxu
dW1iZXI+MzwvbnVtYmVyPjxrZXl3b3Jkcz48a2V5d29yZD5BZHVsdDwva2V5d29yZD48a2V5d29y
ZD5Fbnp5bWUgUmVwbGFjZW1lbnQgVGhlcmFweS9hZSBbQWR2ZXJzZSBFZmZlY3RzXTwva2V5d29y
ZD48a2V5d29yZD4qRW56eW1lIFJlcGxhY2VtZW50IFRoZXJhcHk8L2tleXdvcmQ+PGtleXdvcmQ+
RmVtYWxlPC9rZXl3b3JkPjxrZXl3b3JkPipHbHVjYW4gMSw0LWFscGhhLUdsdWNvc2lkYXNlL21l
IFtNZXRhYm9saXNtXTwva2V5d29yZD48a2V5d29yZD5HbHVjYW4gMSw0LWFscGhhLUdsdWNvc2lk
YXNlL3BkIFtQaGFybWFjb2xvZ3ldPC9rZXl3b3JkPjxrZXl3b3JkPkdseWNvZ2VuL21lIFtNZXRh
Ym9saXNtXTwva2V5d29yZD48a2V5d29yZD4qR2x5Y29nZW4gU3RvcmFnZSBEaXNlYXNlIFR5cGUg
SUkvZHQgW0RydWcgVGhlcmFweV08L2tleXdvcmQ+PGtleXdvcmQ+R2x5Y29nZW4gU3RvcmFnZSBE
aXNlYXNlIFR5cGUgSUkvcHAgW1BoeXNpb3BhdGhvbG9neV08L2tleXdvcmQ+PGtleXdvcmQ+SHVt
YW5zPC9rZXl3b3JkPjxrZXl3b3JkPk1hbGU8L2tleXdvcmQ+PGtleXdvcmQ+TWlkZGxlIEFnZWQ8
L2tleXdvcmQ+PGtleXdvcmQ+VHJlYXRtZW50IE91dGNvbWU8L2tleXdvcmQ+PGtleXdvcmQ+YWxw
aGEtR2x1Y29zaWRhc2VzL2FlIFtBZHZlcnNlIEVmZmVjdHNdPC9rZXl3b3JkPjxrZXl3b3JkPmFs
cGhhLUdsdWNvc2lkYXNlcy9kZSBbRHJ1ZyBFZmZlY3RzXTwva2V5d29yZD48a2V5d29yZD5hbHBo
YS1HbHVjb3NpZGFzZXMvcGsgW1BoYXJtYWNva2luZXRpY3NdPC9rZXl3b3JkPjxrZXl3b3JkPiph
bHBoYS1HbHVjb3NpZGFzZXMvcGQgW1BoYXJtYWNvbG9neV08L2tleXdvcmQ+PGtleXdvcmQ+OTAw
NS03OS0yIChHbHljb2dlbik8L2tleXdvcmQ+PGtleXdvcmQ+RUMgMy0yLTEtMjAgKEdBQSBwcm90
ZWluLCBodW1hbik8L2tleXdvcmQ+PGtleXdvcmQ+RUMgMy0yLTEtMjAgKGFscGhhLUdsdWNvc2lk
YXNlcyk8L2tleXdvcmQ+PGtleXdvcmQ+RUMgMy0yLTEtMyAoR2x1Y2FuIDEsNC1hbHBoYS1HbHVj
b3NpZGFzZSk8L2tleXdvcmQ+PC9rZXl3b3Jkcz48ZGF0ZXM+PHllYXI+MjAxOTwveWVhcj48cHVi
LWRhdGVzPjxkYXRlPjAzPC9kYXRlPjwvcHViLWRhdGVzPjwvZGF0ZXM+PGlzYm4+MTg3My0yMzY0
PC9pc2JuPjxhY2Nlc3Npb24tbnVtPjMwNzcwMzEwPC9hY2Nlc3Npb24tbnVtPjx3b3JrLXR5cGU+
Q2xpbmljYWwgVHJpYWwsIFBoYXNlIEkmI3hEO011bHRpY2VudGVyIFN0dWR5JiN4RDtSZXNlYXJj
aCBTdXBwb3J0LCBOb24tVS5TLiBHb3YmYXBvczt0PC93b3JrLXR5cGU+PHVybHM+PC91cmxzPjxj
dXN0b200Pk1FRExJTkUgMTIxMjIwMjMmI3hEOzwvY3VzdG9tND48ZWxlY3Ryb25pYy1yZXNvdXJj
ZS1udW0+aHR0cHM6Ly9keC5kb2kub3JnLzEwLjEwMTYvai5ubWQuMjAxOC4xMi4wMDQ8L2VsZWN0
cm9uaWMtcmVzb3VyY2UtbnVtPjxsYW5ndWFnZT5FbmdsaXNoPC9sYW5ndWFnZT48L3JlY29yZD48
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7, 38)</w:t>
            </w:r>
            <w:r w:rsidR="00E91264">
              <w:rPr>
                <w:rFonts w:ascii="Times New Roman" w:hAnsi="Times New Roman" w:cs="Times New Roman"/>
                <w:sz w:val="20"/>
                <w:szCs w:val="20"/>
              </w:rPr>
              <w:fldChar w:fldCharType="end"/>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RGltYWNoa2llPC9BdXRob3I+
PFllYXI+MjAyMDwvWWVhcj48UmVjTnVtPjMzNjk8L1JlY051bT48RGlzcGxheVRleHQ+KDM5KTwv
RGlzcGxheVRleHQ+PHJlY29yZD48cmVjLW51bWJlcj4zMzY5PC9yZWMtbnVtYmVyPjxmb3JlaWdu
LWtleXM+PGtleSBhcHA9IkVOIiBkYi1pZD0iZTlzenBmcmVydGF6NWJlZHNkcnZkNWQ4OWRhcGF3
NXJ4OXBhIiB0aW1lc3RhbXA9IjE3MDIzOTU0MDYiPjMzNjk8L2tleT48L2ZvcmVpZ24ta2V5cz48
cmVmLXR5cGUgbmFtZT0iSm91cm5hbCBBcnRpY2xlIj4xNzwvcmVmLXR5cGU+PGNvbnRyaWJ1dG9y
cz48YXV0aG9ycz48YXV0aG9yPkRpbWFjaGtpZSwgTS48L2F1dGhvcj48YXV0aG9yPkJhcm9obiwg
Ui48L2F1dGhvcj48YXV0aG9yPkJ5cm5lLCBCLjwvYXV0aG9yPjxhdXRob3I+R29rZXItQWxwYW4s
IE8uPC9hdXRob3I+PGF1dGhvcj5LaXNobmFuaSwgUC48L2F1dGhvcj48YXV0aG9yPkxhZGhhLCBT
LjwvYXV0aG9yPjxhdXRob3I+TGFmb3JldCwgUC48L2F1dGhvcj48YXV0aG9yPkV1Z2VuIE1lbmdl
bCwgSy48L2F1dGhvcj48YXV0aG9yPlBlbmEsIEwuPC9hdXRob3I+PGF1dGhvcj5TYWNjb25pLCBT
LjwvYXV0aG9yPjxhdXRob3I+U3RyYXViLCBWLjwvYXV0aG9yPjxhdXRob3I+VHJpdmVkaSwgSi48
L2F1dGhvcj48YXV0aG9yPlZhbiBEYW1tZSwgUC48L2F1dGhvcj48YXV0aG9yPlZhbiBEZXIgUGxv
ZWcsIEEuPC9hdXRob3I+PGF1dGhvcj5WaXNzaW5nLCBKLjwvYXV0aG9yPjxhdXRob3I+WW91bmcs
IFAuPC9hdXRob3I+PGF1dGhvcj5IYWFjaywgSy48L2F1dGhvcj48YXV0aG9yPkZsZXVyaW5jaywg
Qy48L2F1dGhvcj48YXV0aG9yPkpvaG5zb24sIEouPC9hdXRob3I+PGF1dGhvcj5MaXUsIEsuPC9h
dXRob3I+PGF1dGhvcj5TY2hvc2VyLCBCLjwvYXV0aG9yPjwvYXV0aG9ycz48L2NvbnRyaWJ1dG9y
cz48YXV0aC1hZGRyZXNzPihEaW1hY2hraWUsIEJhcm9obiwgU2Nob3NlcikgVW5pdmVyc2l0eSBv
ZiBLYW5zYXMgTWVkaWNhbCBDZW50ZXImI3hEOyhCeXJuZSkgVW5pdmVyc2l0eSBvZiBGbG9yaWRh
JiN4RDsoR29rZXItQWxwYW4pIE8gYW5kIE8gQWxwYW4gTExDJiN4RDsoS2lzaG5hbmkpIER1a2Ug
VW5pdmVyc2l0eSBNZWRpY2FsIENlbnRlciYjeEQ7KExhZGhhKSBCYXJyb3cgTmV1cm9sb2dpY2Fs
IEluc3RpdHV0ZSYjeEQ7KExhZm9yZXQpIENlbnRyZSBEZSBSZWZlcmVuY2UgRGVzIE1hbGFkaWVz
IE5ldXJvbXVzY3VsYWlyZXMgTm9yZC9Fc3QvSWxlIERlIEZyYW5jZSBTZXJ2aWNlIERlIE5ldXJv
bG9naWUsIEhvcGl0YWwgUmF5bW9uZC1Qb2luY2FyZSwgR2FyY2hlcywgQVAtSFAsIFVuaXZlcnNp
dGUgVmVyc2FpbGxlcyBTYWludC1RdWVudGluZW4tWXZlbGluZXMmI3hEOyhFdWdlbiBNZW5nZWwp
IFZpbGxhIE1ldGFib2xpY2EsIENlbnRyZSBmb3IgUGVkaWF0cmljIGFuZCBBZG9sZXNjZW50IE1l
ZGljaW5lLCBVbml2ZXJzaXR5IE1lZGljYWwgQ2VudHJlJiN4RDsoUGVuYSkgVGltZSBvZiBTdHVk
eSBQYXJ0aWNpcGF0aW9uOiBEdWtlIFVuaXZlcnNpdHkgTWVkaWNhbCBDZW50ZXImI3hEOyhQZW5h
KSBOZXVyb211c2N1bGFyIERpc2Vhc2VzIENlbnRyZSwgRGVwYXJ0bWVudCBvZiBDbGluaWNhbCBO
ZXVyb3NjaWVuY2VzLCBVbml2ZXJzaXR5IEhvc3BpdGFsIG9mIE5pY2UgKENIVSkmI3hEOyhTYWNj
b25pKSBOZXdjYXN0bGUgVW5pdmVyc2l0eSwgSm9obiBXYWx0b24gTXVzY3VsYXIgRHlzdHJvcGh5
IFJlc2VhcmNoIENlbnRyZSwgTmV3Y2FzdGxlIEhvc3BpdGFscyBOSFMgRm91bmRhdGlvbiBUcnVz
dCYjeEQ7KFN0cmF1YikgVW5pdmVyc2l0eSBvZiBUZXhhcywgU291dGh3ZXN0ZXJuIE1lZGljYWwg
Q2VudGVyJiN4RDsoVHJpdmVkaSkgS1UgTGV1dmVuIChDYXRob2xpYyBVbml2ZXJzaXR5IG9mIExl
dXZlbiksIERlcGFydG1lbnQgb2YgTmV1cm9zY2llbmNlcywgVklCIC0gQ2VudGVyIGZvciBCcmFp
biBhbmQgRGlzZWFzZSBSZXNlYXJjaCwgVW5pdmVyc2l0eSBIb3NwaXRhbHMgTGV1dmVuJiN4RDso
VmFuIERhbW1lKSBFcmFzbXVzIE1DIFVuaXZlcnNpdHkgTWVkaWNhbCBDZW50ZXIsIFBvbXBlIENl
bnRlciBhbmQgQ2VudGVyIGZvciBMeXNvc29tYWwgYW5kIE1ldGFib2xpYyBEaXNlYXNlcyYjeEQ7
KFZhbiBEZXIgUGxvZWcpIENvcGVuaGFnZW4gTmV1cm9tdXNjdWxhciBDZW50ZXIsIFJpZ3Nob3Nw
aXRhbGV0LCBVbml2ZXJzaXR5IG9mIENvcGVuaGFnZW4mI3hEOyhWaXNzaW5nKSBEZXBhcnRtZW50
IG9mIFNsZWVwIE1lZGljaW5lIGFuZCBOZXVyb211c2N1bGFyIERpc29yZGVycywgVW5pdmVyc2l0
YXRza2xpbmlrdW0gTXVuc3RlciYjeEQ7KFlvdW5nKSBTYW5vZmkgR2VuenltZSYjeEQ7KEhhYWNr
LCBKb2huc29uLCBMaXUpIEFibHlueCwgQSBTYW5vZmkgQ29tcGFueSYjeEQ7KEZsZXVyaW5jaykg
RnJpZWRyaWNoLUJhdXItSW5zdGl0dXQsIERlcGFydG1lbnQgb2YgTmV1cm9sb2d5IEtsaW5pa3Vt
IE11bmNoZW4mI3hEO00uIERpbWFjaGtpZSwgVW5pdmVyc2l0eSBvZiBLYW5zYXMgTWVkaWNhbCBD
ZW50ZXI8L2F1dGgtYWRkcmVzcz48dGl0bGVzPjx0aXRsZT5ORU8xIGFuZCBORU8tRVhUIHN0dWRp
ZXM6IExvbmctdGVybSBzYWZldHkgYW5kIGV4cGxvcmF0b3J5IGVmZmljYWN5IG9mIHJlcGVhdCBh
dmFsZ2x1Y29zaWRhc2UgYWxmYSBkb3NpbmcgZm9yIDUuNSB5ZWFycyBpbiBsYXRlLW9uc2V0IHBv
bXBlIGRpc2Vhc2UgcGF0aWVudHM8L3RpdGxlPjxzZWNvbmRhcnktdGl0bGU+TmV1cm9sb2d5LiBD
b25mZXJlbmNlOiA3Mm5kIEFubnVhbCBNZWV0aW5nIG9mIHRoZSBBbWVyaWNhbiBBY2FkZW15IG9m
IE5ldXJvbG9neSwgQUFOPC9zZWNvbmRhcnktdGl0bGU+PC90aXRsZXM+PHZvbHVtZT45NDwvdm9s
dW1lPjxudW1iZXI+MTUgU3VwcGxlbWVudDwvbnVtYmVyPjxrZXl3b3Jkcz48a2V5d29yZD5hZHVs
dDwva2V5d29yZD48a2V5d29yZD5jbGluaWNhbCBhcnRpY2xlPC9rZXl3b3JkPjxrZXl3b3JkPmNs
aW5pY2FsIHRyaWFsPC9rZXl3b3JkPjxrZXl3b3JkPmNvbmZlcmVuY2UgYWJzdHJhY3Q8L2tleXdv
cmQ+PGtleXdvcmQ+Y29udHJvbGxlZCBzdHVkeTwva2V5d29yZD48a2V5d29yZD5kcnVnIGVmZmlj
YWN5PC9rZXl3b3JkPjxrZXl3b3JkPmRydWcgc2FmZXR5PC9rZXl3b3JkPjxrZXl3b3JkPmRydWcg
dGhlcmFweTwva2V5d29yZD48a2V5d29yZD5leHBsb3JhdG9yeSByZXNlYXJjaDwva2V5d29yZD48
a2V5d29yZD5mZW1hbGU8L2tleXdvcmQ+PGtleXdvcmQ+Zm9yY2VkIHZpdGFsIGNhcGFjaXR5PC9r
ZXl3b3JkPjxrZXl3b3JkPmdseWNvZ2VuIHN0b3JhZ2UgZGlzZWFzZSB0eXBlIDI8L2tleXdvcmQ+
PGtleXdvcmQ+aHVtYW48L2tleXdvcmQ+PGtleXdvcmQ+bHVuZyBmdW5jdGlvbjwva2V5d29yZD48
a2V5d29yZD5tYWxlPC9rZXl3b3JkPjxrZXl3b3JkPnBoYXJtYWNva2luZXRpY3M8L2tleXdvcmQ+
PGtleXdvcmQ+cmVzcGlyYXRvcnkgZGlzdHJlc3M8L2tleXdvcmQ+PGtleXdvcmQ+dGhvcmF4IHBh
aW48L2tleXdvcmQ+PGtleXdvcmQ+d2FsayB0ZXN0PC9rZXl3b3JkPjxrZXl3b3JkPmF2YWxnbHVj
b3NpZGFzZSBhbGZhPC9rZXl3b3JkPjwva2V5d29yZHM+PGRhdGVzPjx5ZWFyPjIwMjA8L3llYXI+
PC9kYXRlcz48aXNibj4xNTI2LTYzMlg8L2lzYm4+PGFjY2Vzc2lvbi1udW0+NjMzMDY3MTE3PC9h
Y2Nlc3Npb24tbnVtPjx3b3JrLXR5cGU+Q29uZmVyZW5jZSBBYnN0cmFjdDwvd29yay10eXBlPjx1
cmxzPjxyZWxhdGVkLXVybHM+PHVybD5odHRwczovL292aWRzcC5vdmlkLmNvbS9vdmlkd2ViLmNn
aT9UPUpTJmFtcDtDU0M9WSZhbXA7TkVXUz1OJmFtcDtQQUdFPWZ1bGx0ZXh0JmFtcDtEPWVtZWQy
MSZhbXA7QU49NjMzMDY3MTE3Jmx0OzExNzImZ3Q7PC91cmw+PC9yZWxhdGVkLXVybHM+PC91cmxz
PjxjdXN0b200PkVtYmFzZSAxMjEyMjAyMyYjeEQ7PC9jdXN0b200PjxsYW5ndWFnZT5FbmdsaXNo
PC9sYW5ndWFnZT48L3JlY29yZD48L0NpdGU+PC9FbmROb3RlPgB=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RGltYWNoa2llPC9BdXRob3I+
PFllYXI+MjAyMDwvWWVhcj48UmVjTnVtPjMzNjk8L1JlY051bT48RGlzcGxheVRleHQ+KDM5KTwv
RGlzcGxheVRleHQ+PHJlY29yZD48cmVjLW51bWJlcj4zMzY5PC9yZWMtbnVtYmVyPjxmb3JlaWdu
LWtleXM+PGtleSBhcHA9IkVOIiBkYi1pZD0iZTlzenBmcmVydGF6NWJlZHNkcnZkNWQ4OWRhcGF3
NXJ4OXBhIiB0aW1lc3RhbXA9IjE3MDIzOTU0MDYiPjMzNjk8L2tleT48L2ZvcmVpZ24ta2V5cz48
cmVmLXR5cGUgbmFtZT0iSm91cm5hbCBBcnRpY2xlIj4xNzwvcmVmLXR5cGU+PGNvbnRyaWJ1dG9y
cz48YXV0aG9ycz48YXV0aG9yPkRpbWFjaGtpZSwgTS48L2F1dGhvcj48YXV0aG9yPkJhcm9obiwg
Ui48L2F1dGhvcj48YXV0aG9yPkJ5cm5lLCBCLjwvYXV0aG9yPjxhdXRob3I+R29rZXItQWxwYW4s
IE8uPC9hdXRob3I+PGF1dGhvcj5LaXNobmFuaSwgUC48L2F1dGhvcj48YXV0aG9yPkxhZGhhLCBT
LjwvYXV0aG9yPjxhdXRob3I+TGFmb3JldCwgUC48L2F1dGhvcj48YXV0aG9yPkV1Z2VuIE1lbmdl
bCwgSy48L2F1dGhvcj48YXV0aG9yPlBlbmEsIEwuPC9hdXRob3I+PGF1dGhvcj5TYWNjb25pLCBT
LjwvYXV0aG9yPjxhdXRob3I+U3RyYXViLCBWLjwvYXV0aG9yPjxhdXRob3I+VHJpdmVkaSwgSi48
L2F1dGhvcj48YXV0aG9yPlZhbiBEYW1tZSwgUC48L2F1dGhvcj48YXV0aG9yPlZhbiBEZXIgUGxv
ZWcsIEEuPC9hdXRob3I+PGF1dGhvcj5WaXNzaW5nLCBKLjwvYXV0aG9yPjxhdXRob3I+WW91bmcs
IFAuPC9hdXRob3I+PGF1dGhvcj5IYWFjaywgSy48L2F1dGhvcj48YXV0aG9yPkZsZXVyaW5jaywg
Qy48L2F1dGhvcj48YXV0aG9yPkpvaG5zb24sIEouPC9hdXRob3I+PGF1dGhvcj5MaXUsIEsuPC9h
dXRob3I+PGF1dGhvcj5TY2hvc2VyLCBCLjwvYXV0aG9yPjwvYXV0aG9ycz48L2NvbnRyaWJ1dG9y
cz48YXV0aC1hZGRyZXNzPihEaW1hY2hraWUsIEJhcm9obiwgU2Nob3NlcikgVW5pdmVyc2l0eSBv
ZiBLYW5zYXMgTWVkaWNhbCBDZW50ZXImI3hEOyhCeXJuZSkgVW5pdmVyc2l0eSBvZiBGbG9yaWRh
JiN4RDsoR29rZXItQWxwYW4pIE8gYW5kIE8gQWxwYW4gTExDJiN4RDsoS2lzaG5hbmkpIER1a2Ug
VW5pdmVyc2l0eSBNZWRpY2FsIENlbnRlciYjeEQ7KExhZGhhKSBCYXJyb3cgTmV1cm9sb2dpY2Fs
IEluc3RpdHV0ZSYjeEQ7KExhZm9yZXQpIENlbnRyZSBEZSBSZWZlcmVuY2UgRGVzIE1hbGFkaWVz
IE5ldXJvbXVzY3VsYWlyZXMgTm9yZC9Fc3QvSWxlIERlIEZyYW5jZSBTZXJ2aWNlIERlIE5ldXJv
bG9naWUsIEhvcGl0YWwgUmF5bW9uZC1Qb2luY2FyZSwgR2FyY2hlcywgQVAtSFAsIFVuaXZlcnNp
dGUgVmVyc2FpbGxlcyBTYWludC1RdWVudGluZW4tWXZlbGluZXMmI3hEOyhFdWdlbiBNZW5nZWwp
IFZpbGxhIE1ldGFib2xpY2EsIENlbnRyZSBmb3IgUGVkaWF0cmljIGFuZCBBZG9sZXNjZW50IE1l
ZGljaW5lLCBVbml2ZXJzaXR5IE1lZGljYWwgQ2VudHJlJiN4RDsoUGVuYSkgVGltZSBvZiBTdHVk
eSBQYXJ0aWNpcGF0aW9uOiBEdWtlIFVuaXZlcnNpdHkgTWVkaWNhbCBDZW50ZXImI3hEOyhQZW5h
KSBOZXVyb211c2N1bGFyIERpc2Vhc2VzIENlbnRyZSwgRGVwYXJ0bWVudCBvZiBDbGluaWNhbCBO
ZXVyb3NjaWVuY2VzLCBVbml2ZXJzaXR5IEhvc3BpdGFsIG9mIE5pY2UgKENIVSkmI3hEOyhTYWNj
b25pKSBOZXdjYXN0bGUgVW5pdmVyc2l0eSwgSm9obiBXYWx0b24gTXVzY3VsYXIgRHlzdHJvcGh5
IFJlc2VhcmNoIENlbnRyZSwgTmV3Y2FzdGxlIEhvc3BpdGFscyBOSFMgRm91bmRhdGlvbiBUcnVz
dCYjeEQ7KFN0cmF1YikgVW5pdmVyc2l0eSBvZiBUZXhhcywgU291dGh3ZXN0ZXJuIE1lZGljYWwg
Q2VudGVyJiN4RDsoVHJpdmVkaSkgS1UgTGV1dmVuIChDYXRob2xpYyBVbml2ZXJzaXR5IG9mIExl
dXZlbiksIERlcGFydG1lbnQgb2YgTmV1cm9zY2llbmNlcywgVklCIC0gQ2VudGVyIGZvciBCcmFp
biBhbmQgRGlzZWFzZSBSZXNlYXJjaCwgVW5pdmVyc2l0eSBIb3NwaXRhbHMgTGV1dmVuJiN4RDso
VmFuIERhbW1lKSBFcmFzbXVzIE1DIFVuaXZlcnNpdHkgTWVkaWNhbCBDZW50ZXIsIFBvbXBlIENl
bnRlciBhbmQgQ2VudGVyIGZvciBMeXNvc29tYWwgYW5kIE1ldGFib2xpYyBEaXNlYXNlcyYjeEQ7
KFZhbiBEZXIgUGxvZWcpIENvcGVuaGFnZW4gTmV1cm9tdXNjdWxhciBDZW50ZXIsIFJpZ3Nob3Nw
aXRhbGV0LCBVbml2ZXJzaXR5IG9mIENvcGVuaGFnZW4mI3hEOyhWaXNzaW5nKSBEZXBhcnRtZW50
IG9mIFNsZWVwIE1lZGljaW5lIGFuZCBOZXVyb211c2N1bGFyIERpc29yZGVycywgVW5pdmVyc2l0
YXRza2xpbmlrdW0gTXVuc3RlciYjeEQ7KFlvdW5nKSBTYW5vZmkgR2VuenltZSYjeEQ7KEhhYWNr
LCBKb2huc29uLCBMaXUpIEFibHlueCwgQSBTYW5vZmkgQ29tcGFueSYjeEQ7KEZsZXVyaW5jaykg
RnJpZWRyaWNoLUJhdXItSW5zdGl0dXQsIERlcGFydG1lbnQgb2YgTmV1cm9sb2d5IEtsaW5pa3Vt
IE11bmNoZW4mI3hEO00uIERpbWFjaGtpZSwgVW5pdmVyc2l0eSBvZiBLYW5zYXMgTWVkaWNhbCBD
ZW50ZXI8L2F1dGgtYWRkcmVzcz48dGl0bGVzPjx0aXRsZT5ORU8xIGFuZCBORU8tRVhUIHN0dWRp
ZXM6IExvbmctdGVybSBzYWZldHkgYW5kIGV4cGxvcmF0b3J5IGVmZmljYWN5IG9mIHJlcGVhdCBh
dmFsZ2x1Y29zaWRhc2UgYWxmYSBkb3NpbmcgZm9yIDUuNSB5ZWFycyBpbiBsYXRlLW9uc2V0IHBv
bXBlIGRpc2Vhc2UgcGF0aWVudHM8L3RpdGxlPjxzZWNvbmRhcnktdGl0bGU+TmV1cm9sb2d5LiBD
b25mZXJlbmNlOiA3Mm5kIEFubnVhbCBNZWV0aW5nIG9mIHRoZSBBbWVyaWNhbiBBY2FkZW15IG9m
IE5ldXJvbG9neSwgQUFOPC9zZWNvbmRhcnktdGl0bGU+PC90aXRsZXM+PHZvbHVtZT45NDwvdm9s
dW1lPjxudW1iZXI+MTUgU3VwcGxlbWVudDwvbnVtYmVyPjxrZXl3b3Jkcz48a2V5d29yZD5hZHVs
dDwva2V5d29yZD48a2V5d29yZD5jbGluaWNhbCBhcnRpY2xlPC9rZXl3b3JkPjxrZXl3b3JkPmNs
aW5pY2FsIHRyaWFsPC9rZXl3b3JkPjxrZXl3b3JkPmNvbmZlcmVuY2UgYWJzdHJhY3Q8L2tleXdv
cmQ+PGtleXdvcmQ+Y29udHJvbGxlZCBzdHVkeTwva2V5d29yZD48a2V5d29yZD5kcnVnIGVmZmlj
YWN5PC9rZXl3b3JkPjxrZXl3b3JkPmRydWcgc2FmZXR5PC9rZXl3b3JkPjxrZXl3b3JkPmRydWcg
dGhlcmFweTwva2V5d29yZD48a2V5d29yZD5leHBsb3JhdG9yeSByZXNlYXJjaDwva2V5d29yZD48
a2V5d29yZD5mZW1hbGU8L2tleXdvcmQ+PGtleXdvcmQ+Zm9yY2VkIHZpdGFsIGNhcGFjaXR5PC9r
ZXl3b3JkPjxrZXl3b3JkPmdseWNvZ2VuIHN0b3JhZ2UgZGlzZWFzZSB0eXBlIDI8L2tleXdvcmQ+
PGtleXdvcmQ+aHVtYW48L2tleXdvcmQ+PGtleXdvcmQ+bHVuZyBmdW5jdGlvbjwva2V5d29yZD48
a2V5d29yZD5tYWxlPC9rZXl3b3JkPjxrZXl3b3JkPnBoYXJtYWNva2luZXRpY3M8L2tleXdvcmQ+
PGtleXdvcmQ+cmVzcGlyYXRvcnkgZGlzdHJlc3M8L2tleXdvcmQ+PGtleXdvcmQ+dGhvcmF4IHBh
aW48L2tleXdvcmQ+PGtleXdvcmQ+d2FsayB0ZXN0PC9rZXl3b3JkPjxrZXl3b3JkPmF2YWxnbHVj
b3NpZGFzZSBhbGZhPC9rZXl3b3JkPjwva2V5d29yZHM+PGRhdGVzPjx5ZWFyPjIwMjA8L3llYXI+
PC9kYXRlcz48aXNibj4xNTI2LTYzMlg8L2lzYm4+PGFjY2Vzc2lvbi1udW0+NjMzMDY3MTE3PC9h
Y2Nlc3Npb24tbnVtPjx3b3JrLXR5cGU+Q29uZmVyZW5jZSBBYnN0cmFjdDwvd29yay10eXBlPjx1
cmxzPjxyZWxhdGVkLXVybHM+PHVybD5odHRwczovL292aWRzcC5vdmlkLmNvbS9vdmlkd2ViLmNn
aT9UPUpTJmFtcDtDU0M9WSZhbXA7TkVXUz1OJmFtcDtQQUdFPWZ1bGx0ZXh0JmFtcDtEPWVtZWQy
MSZhbXA7QU49NjMzMDY3MTE3Jmx0OzExNzImZ3Q7PC91cmw+PC9yZWxhdGVkLXVybHM+PC91cmxz
PjxjdXN0b200PkVtYmFzZSAxMjEyMjAyMyYjeEQ7PC9jdXN0b200PjxsYW5ndWFnZT5FbmdsaXNo
PC9sYW5ndWFnZT48L3JlY29yZD48L0NpdGU+PC9FbmROb3RlPgB=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9)</w:t>
            </w:r>
            <w:r w:rsidR="00E91264">
              <w:rPr>
                <w:rFonts w:ascii="Times New Roman" w:hAnsi="Times New Roman" w:cs="Times New Roman"/>
                <w:sz w:val="20"/>
                <w:szCs w:val="20"/>
              </w:rPr>
              <w:fldChar w:fldCharType="end"/>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RGltYWNoa2llPC9BdXRob3I+
PFllYXI+MjAyMDwvWWVhcj48UmVjTnVtPjMzNDk8L1JlY051bT48RGlzcGxheVRleHQ+KDQwKTwv
RGlzcGxheVRleHQ+PHJlY29yZD48cmVjLW51bWJlcj4zMzQ5PC9yZWMtbnVtYmVyPjxmb3JlaWdu
LWtleXM+PGtleSBhcHA9IkVOIiBkYi1pZD0iZTlzenBmcmVydGF6NWJlZHNkcnZkNWQ4OWRhcGF3
NXJ4OXBhIiB0aW1lc3RhbXA9IjE3MDIzOTU0MDYiPjMzNDk8L2tleT48L2ZvcmVpZ24ta2V5cz48
cmVmLXR5cGUgbmFtZT0iSm91cm5hbCBBcnRpY2xlIj4xNzwvcmVmLXR5cGU+PGNvbnRyaWJ1dG9y
cz48YXV0aG9ycz48YXV0aG9yPkRpbWFjaGtpZSwgTS4gTS48L2F1dGhvcj48L2F1dGhvcnM+PC9j
b250cmlidXRvcnM+PGF1dGgtYWRkcmVzcz4oRGltYWNoa2llKSBLYW5zYXMgQ2l0eUtTVW5pdGVk
IFN0YXRlcyYjeEQ7TS5NLiBEaW1hY2hraWUsIEthbnNhcyBDaXR5S1NVbml0ZWQgU3RhdGVzPC9h
dXRoLWFkZHJlc3M+PHRpdGxlcz48dGl0bGU+TkVPMS9ORU8tRVhUOiBTYWZldHkgYW5kIGV4cGxv
cmF0b3J5IGVmZmljYWN5IG9mIHJlcGVhdCBhdmFsZ2x1Y29zaWRhc2UgYWxmYSBkb3NpbmcgZm9y
IHVwIHRvIDYgeWVhcnMgaW4gcGFydGljaXBhbnRzIHdpdGggbGF0ZS1vbnNldCBwb21wZSBkaXNl
YXNlPC90aXRsZT48c2Vjb25kYXJ5LXRpdGxlPk11c2NsZSBhbmQgTmVydmU8L3NlY29uZGFyeS10
aXRsZT48L3RpdGxlcz48cGVyaW9kaWNhbD48ZnVsbC10aXRsZT5NdXNjbGUgYW5kIE5lcnZlPC9m
dWxsLXRpdGxlPjxhYmJyLTE+TXVzY2xlIE5lcnZlPC9hYmJyLTE+PC9wZXJpb2RpY2FsPjxwYWdl
cz5TNjQ8L3BhZ2VzPjx2b2x1bWU+NjIoU1VQUEwgMSk8L3ZvbHVtZT48a2V5d29yZHM+PGtleXdv
cmQ+YWR1bHQ8L2tleXdvcmQ+PGtleXdvcmQ+YWR2ZXJzZSBkcnVnIHJlYWN0aW9uPC9rZXl3b3Jk
PjxrZXl3b3JkPmNsaW5pY2FsIGFydGljbGU8L2tleXdvcmQ+PGtleXdvcmQ+Y29uZmVyZW5jZSBh
YnN0cmFjdDwva2V5d29yZD48a2V5d29yZD5jb250cm9sbGVkIHN0dWR5PC9rZXl3b3JkPjxrZXl3
b3JkPmRydWcgZWZmaWNhY3k8L2tleXdvcmQ+PGtleXdvcmQ+ZHJ1ZyBzYWZldHk8L2tleXdvcmQ+
PGtleXdvcmQ+ZHJ1ZyB0aGVyYXB5PC9rZXl3b3JkPjxrZXl3b3JkPmVmZmljYWN5IHBhcmFtZXRl
cnM8L2tleXdvcmQ+PGtleXdvcmQ+ZmF0aWd1ZTwva2V5d29yZD48a2V5d29yZD5mZW1hbGU8L2tl
eXdvcmQ+PGtleXdvcmQ+Zm9yY2VkIHZpdGFsIGNhcGFjaXR5PC9rZXl3b3JkPjxrZXl3b3JkPmds
eWNvZ2VuIHN0b3JhZ2UgZGlzZWFzZSB0eXBlIDI8L2tleXdvcmQ+PGtleXdvcmQ+aGVhZGFjaGU8
L2tleXdvcmQ+PGtleXdvcmQ+aHVtYW48L2tleXdvcmQ+PGtleXdvcmQ+bHVuZyBmdW5jdGlvbjwv
a2V5d29yZD48a2V5d29yZD5tYWxlPC9rZXl3b3JkPjxrZXl3b3JkPm5hdXNlYTwva2V5d29yZD48
a2V5d29yZD5waGFybWFjb2tpbmV0aWNzPC9rZXl3b3JkPjxrZXl3b3JkPnJhc2g8L2tleXdvcmQ+
PGtleXdvcmQ+cmVzcGlyYXRvcnkgZGlzdHJlc3M8L2tleXdvcmQ+PGtleXdvcmQ+c2lkZSBlZmZl
Y3Q8L2tleXdvcmQ+PGtleXdvcmQ+c2l4IG1pbnV0ZSB3YWxrIHRlc3Q8L2tleXdvcmQ+PGtleXdv
cmQ+dGhvcmF4IHBhaW48L2tleXdvcmQ+PGtleXdvcmQ+YWxnbHVjb3NpZGFzZSBhbGZhPC9rZXl3
b3JkPjxrZXl3b3JkPmF2YWxnbHVjb3NpZGFzZSBhbGZhPC9rZXl3b3JkPjxrZXl3b3JkPmRydWcg
YW50aWJvZHk8L2tleXdvcmQ+PGtleXdvcmQ+c29kaXVtPC9rZXl3b3JkPjwva2V5d29yZHM+PGRh
dGVzPjx5ZWFyPjIwMjA8L3llYXI+PHB1Yi1kYXRlcz48ZGF0ZT5PY3RvYmVyPC9kYXRlPjwvcHVi
LWRhdGVzPjwvZGF0ZXM+PGlzYm4+MTA5Ny00NTk4PC9pc2JuPjxhY2Nlc3Npb24tbnVtPjYzNDI0
MjM5MzwvYWNjZXNzaW9uLW51bT48d29yay10eXBlPkNvbmZlcmVuY2UgQWJzdHJhY3Q8L3dvcmst
dHlwZT48dXJscz48cmVsYXRlZC11cmxzPjx1cmw+aHR0cHM6Ly9vdmlkc3Aub3ZpZC5jb20vb3Zp
ZHdlYi5jZ2k/VD1KUyZhbXA7Q1NDPVkmYW1wO05FV1M9TiZhbXA7UEFHRT1mdWxsdGV4dCZhbXA7
RD1lbWVkMjEmYW1wO0FOPTYzNDI0MjM5MyZsdDsxMTUyJmd0OzwvdXJsPjwvcmVsYXRlZC11cmxz
PjwvdXJscz48Y3VzdG9tND5FbWJhc2UgMTIxMjIwMjMmI3hEOzwvY3VzdG9tND48ZWxlY3Ryb25p
Yy1yZXNvdXJjZS1udW0+aHR0cHM6Ly9keC5kb2kub3JnLzEwLjEwMDcvczAwMjU5LTAyMC0wNDk4
OC00PC9lbGVjdHJvbmljLXJlc291cmNlLW51bT48bGFuZ3VhZ2U+RW5nbGlzaDwvbGFuZ3VhZ2U+
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RGltYWNoa2llPC9BdXRob3I+
PFllYXI+MjAyMDwvWWVhcj48UmVjTnVtPjMzNDk8L1JlY051bT48RGlzcGxheVRleHQ+KDQwKTwv
RGlzcGxheVRleHQ+PHJlY29yZD48cmVjLW51bWJlcj4zMzQ5PC9yZWMtbnVtYmVyPjxmb3JlaWdu
LWtleXM+PGtleSBhcHA9IkVOIiBkYi1pZD0iZTlzenBmcmVydGF6NWJlZHNkcnZkNWQ4OWRhcGF3
NXJ4OXBhIiB0aW1lc3RhbXA9IjE3MDIzOTU0MDYiPjMzNDk8L2tleT48L2ZvcmVpZ24ta2V5cz48
cmVmLXR5cGUgbmFtZT0iSm91cm5hbCBBcnRpY2xlIj4xNzwvcmVmLXR5cGU+PGNvbnRyaWJ1dG9y
cz48YXV0aG9ycz48YXV0aG9yPkRpbWFjaGtpZSwgTS4gTS48L2F1dGhvcj48L2F1dGhvcnM+PC9j
b250cmlidXRvcnM+PGF1dGgtYWRkcmVzcz4oRGltYWNoa2llKSBLYW5zYXMgQ2l0eUtTVW5pdGVk
IFN0YXRlcyYjeEQ7TS5NLiBEaW1hY2hraWUsIEthbnNhcyBDaXR5S1NVbml0ZWQgU3RhdGVzPC9h
dXRoLWFkZHJlc3M+PHRpdGxlcz48dGl0bGU+TkVPMS9ORU8tRVhUOiBTYWZldHkgYW5kIGV4cGxv
cmF0b3J5IGVmZmljYWN5IG9mIHJlcGVhdCBhdmFsZ2x1Y29zaWRhc2UgYWxmYSBkb3NpbmcgZm9y
IHVwIHRvIDYgeWVhcnMgaW4gcGFydGljaXBhbnRzIHdpdGggbGF0ZS1vbnNldCBwb21wZSBkaXNl
YXNlPC90aXRsZT48c2Vjb25kYXJ5LXRpdGxlPk11c2NsZSBhbmQgTmVydmU8L3NlY29uZGFyeS10
aXRsZT48L3RpdGxlcz48cGVyaW9kaWNhbD48ZnVsbC10aXRsZT5NdXNjbGUgYW5kIE5lcnZlPC9m
dWxsLXRpdGxlPjxhYmJyLTE+TXVzY2xlIE5lcnZlPC9hYmJyLTE+PC9wZXJpb2RpY2FsPjxwYWdl
cz5TNjQ8L3BhZ2VzPjx2b2x1bWU+NjIoU1VQUEwgMSk8L3ZvbHVtZT48a2V5d29yZHM+PGtleXdv
cmQ+YWR1bHQ8L2tleXdvcmQ+PGtleXdvcmQ+YWR2ZXJzZSBkcnVnIHJlYWN0aW9uPC9rZXl3b3Jk
PjxrZXl3b3JkPmNsaW5pY2FsIGFydGljbGU8L2tleXdvcmQ+PGtleXdvcmQ+Y29uZmVyZW5jZSBh
YnN0cmFjdDwva2V5d29yZD48a2V5d29yZD5jb250cm9sbGVkIHN0dWR5PC9rZXl3b3JkPjxrZXl3
b3JkPmRydWcgZWZmaWNhY3k8L2tleXdvcmQ+PGtleXdvcmQ+ZHJ1ZyBzYWZldHk8L2tleXdvcmQ+
PGtleXdvcmQ+ZHJ1ZyB0aGVyYXB5PC9rZXl3b3JkPjxrZXl3b3JkPmVmZmljYWN5IHBhcmFtZXRl
cnM8L2tleXdvcmQ+PGtleXdvcmQ+ZmF0aWd1ZTwva2V5d29yZD48a2V5d29yZD5mZW1hbGU8L2tl
eXdvcmQ+PGtleXdvcmQ+Zm9yY2VkIHZpdGFsIGNhcGFjaXR5PC9rZXl3b3JkPjxrZXl3b3JkPmds
eWNvZ2VuIHN0b3JhZ2UgZGlzZWFzZSB0eXBlIDI8L2tleXdvcmQ+PGtleXdvcmQ+aGVhZGFjaGU8
L2tleXdvcmQ+PGtleXdvcmQ+aHVtYW48L2tleXdvcmQ+PGtleXdvcmQ+bHVuZyBmdW5jdGlvbjwv
a2V5d29yZD48a2V5d29yZD5tYWxlPC9rZXl3b3JkPjxrZXl3b3JkPm5hdXNlYTwva2V5d29yZD48
a2V5d29yZD5waGFybWFjb2tpbmV0aWNzPC9rZXl3b3JkPjxrZXl3b3JkPnJhc2g8L2tleXdvcmQ+
PGtleXdvcmQ+cmVzcGlyYXRvcnkgZGlzdHJlc3M8L2tleXdvcmQ+PGtleXdvcmQ+c2lkZSBlZmZl
Y3Q8L2tleXdvcmQ+PGtleXdvcmQ+c2l4IG1pbnV0ZSB3YWxrIHRlc3Q8L2tleXdvcmQ+PGtleXdv
cmQ+dGhvcmF4IHBhaW48L2tleXdvcmQ+PGtleXdvcmQ+YWxnbHVjb3NpZGFzZSBhbGZhPC9rZXl3
b3JkPjxrZXl3b3JkPmF2YWxnbHVjb3NpZGFzZSBhbGZhPC9rZXl3b3JkPjxrZXl3b3JkPmRydWcg
YW50aWJvZHk8L2tleXdvcmQ+PGtleXdvcmQ+c29kaXVtPC9rZXl3b3JkPjwva2V5d29yZHM+PGRh
dGVzPjx5ZWFyPjIwMjA8L3llYXI+PHB1Yi1kYXRlcz48ZGF0ZT5PY3RvYmVyPC9kYXRlPjwvcHVi
LWRhdGVzPjwvZGF0ZXM+PGlzYm4+MTA5Ny00NTk4PC9pc2JuPjxhY2Nlc3Npb24tbnVtPjYzNDI0
MjM5MzwvYWNjZXNzaW9uLW51bT48d29yay10eXBlPkNvbmZlcmVuY2UgQWJzdHJhY3Q8L3dvcmst
dHlwZT48dXJscz48cmVsYXRlZC11cmxzPjx1cmw+aHR0cHM6Ly9vdmlkc3Aub3ZpZC5jb20vb3Zp
ZHdlYi5jZ2k/VD1KUyZhbXA7Q1NDPVkmYW1wO05FV1M9TiZhbXA7UEFHRT1mdWxsdGV4dCZhbXA7
RD1lbWVkMjEmYW1wO0FOPTYzNDI0MjM5MyZsdDsxMTUyJmd0OzwvdXJsPjwvcmVsYXRlZC11cmxz
PjwvdXJscz48Y3VzdG9tND5FbWJhc2UgMTIxMjIwMjMmI3hEOzwvY3VzdG9tND48ZWxlY3Ryb25p
Yy1yZXNvdXJjZS1udW0+aHR0cHM6Ly9keC5kb2kub3JnLzEwLjEwMDcvczAwMjU5LTAyMC0wNDk4
OC00PC9lbGVjdHJvbmljLXJlc291cmNlLW51bT48bGFuZ3VhZ2U+RW5nbGlzaDwvbGFuZ3VhZ2U+
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40)</w:t>
            </w:r>
            <w:r w:rsidR="00E91264">
              <w:rPr>
                <w:rFonts w:ascii="Times New Roman" w:hAnsi="Times New Roman" w:cs="Times New Roman"/>
                <w:sz w:val="20"/>
                <w:szCs w:val="20"/>
              </w:rPr>
              <w:fldChar w:fldCharType="end"/>
            </w:r>
            <w:r w:rsidRPr="002A1D0D">
              <w:rPr>
                <w:rFonts w:ascii="Times New Roman" w:hAnsi="Times New Roman" w:cs="Times New Roman"/>
                <w:sz w:val="20"/>
                <w:szCs w:val="20"/>
              </w:rPr>
              <w:t xml:space="preserve">24, </w:t>
            </w:r>
          </w:p>
          <w:p w14:paraId="61B2E03D" w14:textId="58B8DB91" w:rsidR="00F86D97" w:rsidRPr="00E91264" w:rsidRDefault="00F86D97" w:rsidP="00E91264">
            <w:pPr>
              <w:rPr>
                <w:rFonts w:ascii="Times New Roman" w:hAnsi="Times New Roman" w:cs="Times New Roman"/>
                <w:sz w:val="20"/>
                <w:szCs w:val="20"/>
                <w:lang w:val="fr-FR"/>
              </w:rPr>
            </w:pPr>
            <w:r w:rsidRPr="00E91264">
              <w:rPr>
                <w:rFonts w:ascii="Times New Roman" w:hAnsi="Times New Roman" w:cs="Times New Roman"/>
                <w:sz w:val="20"/>
                <w:szCs w:val="20"/>
                <w:lang w:val="fr-FR"/>
              </w:rPr>
              <w:t>Schoser et al (2020</w:t>
            </w:r>
            <w:proofErr w:type="gramStart"/>
            <w:r w:rsidRPr="00E91264">
              <w:rPr>
                <w:rFonts w:ascii="Times New Roman" w:hAnsi="Times New Roman" w:cs="Times New Roman"/>
                <w:sz w:val="20"/>
                <w:szCs w:val="20"/>
                <w:lang w:val="fr-FR"/>
              </w:rPr>
              <w:t>);</w:t>
            </w:r>
            <w:proofErr w:type="gramEnd"/>
            <w:r w:rsidRPr="00E91264">
              <w:rPr>
                <w:rFonts w:ascii="Times New Roman" w:hAnsi="Times New Roman" w:cs="Times New Roman"/>
                <w:sz w:val="20"/>
                <w:szCs w:val="20"/>
                <w:lang w:val="fr-FR"/>
              </w:rPr>
              <w:t xml:space="preserve"> </w: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A8L1llYXI+PFJlY051bT4zMzc4PC9SZWNOdW0+PERpc3BsYXlUZXh0Pig0Mik8L0Rp
c3BsYXlUZXh0PjxyZWNvcmQ+PHJlYy1udW1iZXI+MzM3ODwvcmVjLW51bWJlcj48Zm9yZWlnbi1r
ZXlzPjxrZXkgYXBwPSJFTiIgZGItaWQ9ImU5c3pwZnJlcnRhejViZWRzZHJ2ZDVkODlkYXBhdzVy
eDlwYSIgdGltZXN0YW1wPSIxNzAyMzk1NDA2Ij4zMzc4PC9rZXk+PC9mb3JlaWduLWtleXM+PHJl
Zi10eXBlIG5hbWU9IkpvdXJuYWwgQXJ0aWNsZSI+MTc8L3JlZi10eXBlPjxjb250cmlidXRvcnM+
PGF1dGhvcnM+PGF1dGhvcj5TY2hvc2VyLCBCLjwvYXV0aG9yPjxhdXRob3I+QmFyb2huLCBSLjwv
YXV0aG9yPjxhdXRob3I+QnlybmUsIEIuPC9hdXRob3I+PGF1dGhvcj5Hb2tlci1BbHBhbiwgTy48
L2F1dGhvcj48YXV0aG9yPktpc2huYW5pLCBQLjwvYXV0aG9yPjxhdXRob3I+TGFkaGEsIFMuPC9h
dXRob3I+PGF1dGhvcj5MYWZvcmV0LCBQLjwvYXV0aG9yPjxhdXRob3I+TWVuZ2VsLCBFLjwvYXV0
aG9yPjxhdXRob3I+UGVuYSwgTC48L2F1dGhvcj48YXV0aG9yPlNhY2NvbmksIFMuPC9hdXRob3I+
PGF1dGhvcj5TdHJhdWIsIFYuPC9hdXRob3I+PGF1dGhvcj5Ucml2ZWRpLCBKLjwvYXV0aG9yPjxh
dXRob3I+VmFuIERhbW1lLCBQLjwvYXV0aG9yPjxhdXRob3I+dmFuIGRlciBQbG9lZywgQS48L2F1
dGhvcj48YXV0aG9yPlZpc3NpbmcsIEouPC9hdXRob3I+PGF1dGhvcj5Zb3VuZywgUC48L2F1dGhv
cj48YXV0aG9yPkhhYWNrLCBLLjwvYXV0aG9yPjxhdXRob3I+SXZhbmluYSwgSS48L2F1dGhvcj48
YXV0aG9yPldhbmcsIFkuPC9hdXRob3I+PGF1dGhvcj5EaW1hY2hraWUsIE0uPC9hdXRob3I+PC9h
dXRob3JzPjwvY29udHJpYnV0b3JzPjxhdXRoLWFkZHJlc3M+KFNjaG9zZXIpIEZyaWVkcmljaC1C
YXVyLUluc3RpdHV0ZSwgTXVuaWNoLCBHZXJtYW55JiN4RDsoQmFyb2huKSBLYW5zYXMgVW5pdmVy
c2l0eSwgS2Fuc2FzLCBVbml0ZWQgU3RhdGVzJiN4RDsoQnlybmUpIFVuaXZlcnNpdHkgb2YgRmxv
cmlkYSwgR2FpbmVzdmlsbGUsIFVuaXRlZCBTdGF0ZXMmI3hEOyhHb2tlci1BbHBhbikgRmFpcmZh
eCwgRmFpcmZheCwgVW5pdGVkIFN0YXRlcyYjeEQ7KEtpc2huYW5pLCBQZW5hKSBEdWtlIFVuaXZl
cnNpdHksIER1cmhhbSwgVW5pdGVkIFN0YXRlcyYjeEQ7KExhZGhhKSBCYXJyb3cgbmV1cm9sb2dp
Y2FsIEluc3RpdHV0ZSwgUGhvZW5peCwgVW5pdGVkIFN0YXRlcyYjeEQ7KExhZm9yZXQpIEhvc3Bp
dGFsIEdhcmNoZSwgUGFyaXMsIEZyYW5jZSYjeEQ7KE1lbmdlbCkgVW5pdmVyc2l0eSBvZiBNYWlu
eiwgTWFpbnosIEdlcm1hbnkmI3hEOyhTYWNjb25pKSBVbml2ZXJzaXR5IG9mIE5pY2UsIE5pY2Us
IEZyYW5jZSYjeEQ7KFN0cmF1YikgSm9obiBXYWx0b24gRFJDLCBOZXdjYXN0bGUsIFVuaXRlZCBL
aW5nZG9tJiN4RDsoVHJpdmVkaSkgVW5pdmVyc2l0eSBvZiBUZXhhcywgRGFsbGFzLCBVbml0ZWQg
U3RhdGVzJiN4RDsoVmFuIERhbW1lKSBLVSBMZXV2ZW4sIExldXZlbiwgQmVsZ2l1bSYjeEQ7KHZh
biBkZXIgUGxvZWcpIEVyYXNtdXMgVW5pdmVyc2l0eSwgUm90dGVyZGFtLCBOZXRoZXJsYW5kcyYj
eEQ7KFZpc3NpbmcpIENvcGVuaGFnZW4gVW5pdmVyc2l0eSwgQ29wZW5oYWdlbiwgRGVubWFyayYj
eEQ7KFlvdW5nKSBVbml2ZXJpc3R5IG9mIE11bnN0ZXIsIE11bnN0ZXIsIEdlcm1hbnkmI3hEOyhI
YWFjaykgU2Fub2ZpIEdlbnp5bWUsIFNoYW5naGFpLCBDaGluYSYjeEQ7KEl2YW5pbmEpIEV4Y2Vs
eWEsIEJvdWxvZ25lLUJpbGxhbmNvdXJ0LCBGcmFuY2UmI3hEOyhXYW5nKSBTYW5vZmkgR2Vuenlt
ZSwgQ2FtYnJpZGdlLCBVbml0ZWQgU3RhdGVzJiN4RDsoRGltYWNoa2llKSBVbml2ZXJzaXR5IG9m
IEthbnNhcywgS2Fuc2FzIENpdHksIFVuaXRlZCBTdGF0ZXM8L2F1dGgtYWRkcmVzcz48dGl0bGVz
Pjx0aXRsZT5BVVRPUEhBR0lDIE1ZT1BBVEhJRVMgLyBNWU9GSUJSSUxMQVIgTVlPUEFUSElFUyAv
IERJU1RBTCBNWU9QQVRISUVTIC8gUE9NUEUgRElTRUFTRTogUC4wMyBORU8xL05FTy1FWFQgc3R1
ZGllczogU2FmZXR5IGFuZCBleHBsb3JhdG9yeSBlZmZpY2FjeSBvZiByZXBlYXQgYXZhbGdsdWNv
c2lkYXNlIGFsZmEgZG9zaW5nIGFmdGVyIHVwIHRvIDYgeWVhcnMgaW4gbGF0ZS1vbnNldCBQb21w
ZSBkaXNlYXNlIChMT1BEKTwvdGl0bGU+PHNlY29uZGFyeS10aXRsZT5OZXVyb211c2N1bGFyIERp
c29yZGVyczwvc2Vjb25kYXJ5LXRpdGxlPjwvdGl0bGVzPjxwZXJpb2RpY2FsPjxmdWxsLXRpdGxl
Pk5ldXJvbXVzY3VsYXIgRGlzb3JkZXJzPC9mdWxsLXRpdGxlPjxhYmJyLTE+TmV1cm9tdXNjdWwg
RGlzb3JkPC9hYmJyLTE+PC9wZXJpb2RpY2FsPjxwYWdlcz5TNDk8L3BhZ2VzPjx2b2x1bWU+MzAo
U3VwcGxlbWVudCAxKTwvdm9sdW1lPjxrZXl3b3Jkcz48a2V5d29yZD5hZHVsdDwva2V5d29yZD48
a2V5d29yZD5hZHZlcnNlIGRydWcgcmVhY3Rpb248L2tleXdvcmQ+PGtleXdvcmQ+Y2xpbmljYWwg
YXJ0aWNsZTwva2V5d29yZD48a2V5d29yZD5jbGluaWNhbCBvdXRjb21lPC9rZXl3b3JkPjxrZXl3
b3JkPmNsaW5pY2FsIHRyaWFsPC9rZXl3b3JkPjxrZXl3b3JkPmNvbmZlcmVuY2UgYWJzdHJhY3Q8
L2tleXdvcmQ+PGtleXdvcmQ+Y29udHJvbGxlZCBzdHVkeTwva2V5d29yZD48a2V5d29yZD5kaXN0
YWwgbXlvcGF0aHk8L2tleXdvcmQ+PGtleXdvcmQ+ZHJ1ZyBlZmZpY2FjeTwva2V5d29yZD48a2V5
d29yZD5kcnVnIHNhZmV0eTwva2V5d29yZD48a2V5d29yZD5kcnVnIHRoZXJhcHk8L2tleXdvcmQ+
PGtleXdvcmQ+ZW56eW1lIGFjdGl2aXR5PC9rZXl3b3JkPjxrZXl3b3JkPmV4cGxvcmF0b3J5IHJl
c2VhcmNoPC9rZXl3b3JkPjxrZXl3b3JkPmZhdGlndWU8L2tleXdvcmQ+PGtleXdvcmQ+ZmVtYWxl
PC9rZXl3b3JkPjxrZXl3b3JkPmZvcmNlZCB2aXRhbCBjYXBhY2l0eTwva2V5d29yZD48a2V5d29y
ZD5nbHljb2dlbiBzdG9yYWdlIGRpc2Vhc2UgdHlwZSAyPC9rZXl3b3JkPjxrZXl3b3JkPmhlYWRh
Y2hlPC9rZXl3b3JkPjxrZXl3b3JkPmh1bWFuPC9rZXl3b3JkPjxrZXl3b3JkPm1hbGU8L2tleXdv
cmQ+PGtleXdvcmQ+bmF1c2VhPC9rZXl3b3JkPjxrZXl3b3JkPm91dGNvbWUgYXNzZXNzbWVudDwv
a2V5d29yZD48a2V5d29yZD5waGFybWFjb2tpbmV0aWNzPC9rZXl3b3JkPjxrZXl3b3JkPnJhc2g8
L2tleXdvcmQ+PGtleXdvcmQ+cmVzcGlyYXRvcnkgZGlzdHJlc3M8L2tleXdvcmQ+PGtleXdvcmQ+
c2lkZSBlZmZlY3Q8L2tleXdvcmQ+PGtleXdvcmQ+c2l4IG1pbnV0ZSB3YWxrIHRlc3Q8L2tleXdv
cmQ+PGtleXdvcmQ+dGhvcmF4IHBhaW48L2tleXdvcmQ+PGtleXdvcmQ+YWxnbHVjb3NpZGFzZSBh
bGZhPC9rZXl3b3JkPjxrZXl3b3JkPmF2YWxnbHVjb3NpZGFzZSBhbGZhPC9rZXl3b3JkPjxrZXl3
b3JkPmRydWcgYW50aWJvZHk8L2tleXdvcmQ+PGtleXdvcmQ+aW1tdW5vZ2xvYnVsaW4gRSBhbnRp
Ym9keTwva2V5d29yZD48L2tleXdvcmRzPjxkYXRlcz48eWVhcj4yMDIwPC95ZWFyPjxwdWItZGF0
ZXM+PGRhdGU+T2N0b2JlcjwvZGF0ZT48L3B1Yi1kYXRlcz48L2RhdGVzPjxpc2JuPjA5NjAtODk2
NiYjeEQ7MTg3My0yMzY0PC9pc2JuPjxhY2Nlc3Npb24tbnVtPjIwMDc5NDIzNTc8L2FjY2Vzc2lv
bi1udW0+PHdvcmstdHlwZT5Db25mZXJlbmNlIEFic3RyYWN0PC93b3JrLXR5cGU+PHVybHM+PHJl
bGF0ZWQtdXJscz48dXJsPmh0dHBzOi8vb3ZpZHNwLm92aWQuY29tL292aWR3ZWIuY2dpP1Q9SlMm
YW1wO0NTQz1ZJmFtcDtORVdTPU4mYW1wO1BBR0U9ZnVsbHRleHQmYW1wO0Q9ZW1lZDIxJmFtcDtB
Tj0yMDA3OTQyMzU3Jmx0OzExODEmZ3Q7PC91cmw+PC9yZWxhdGVkLXVybHM+PC91cmxzPjxjdXN0
b200PkVtYmFzZSAxMjEyMjAyMyYjeEQ7PC9jdXN0b200PjxlbGVjdHJvbmljLXJlc291cmNlLW51
bT5odHRwczovL2R4LmRvaS5vcmcvMTAuMTAxNi9qLm5tZC4yMDIwLjA4LjAxMjwvZWxlY3Ryb25p
Yy1yZXNvdXJjZS1udW0+PGxhbmd1YWdlPkVuZ2xpc2g8L2xhbmd1YWdlPjwvcmVjb3JkPjwvQ2l0
ZT48L0VuZE5vdGU+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A8L1llYXI+PFJlY051bT4zMzc4PC9SZWNOdW0+PERpc3BsYXlUZXh0Pig0Mik8L0Rp
c3BsYXlUZXh0PjxyZWNvcmQ+PHJlYy1udW1iZXI+MzM3ODwvcmVjLW51bWJlcj48Zm9yZWlnbi1r
ZXlzPjxrZXkgYXBwPSJFTiIgZGItaWQ9ImU5c3pwZnJlcnRhejViZWRzZHJ2ZDVkODlkYXBhdzVy
eDlwYSIgdGltZXN0YW1wPSIxNzAyMzk1NDA2Ij4zMzc4PC9rZXk+PC9mb3JlaWduLWtleXM+PHJl
Zi10eXBlIG5hbWU9IkpvdXJuYWwgQXJ0aWNsZSI+MTc8L3JlZi10eXBlPjxjb250cmlidXRvcnM+
PGF1dGhvcnM+PGF1dGhvcj5TY2hvc2VyLCBCLjwvYXV0aG9yPjxhdXRob3I+QmFyb2huLCBSLjwv
YXV0aG9yPjxhdXRob3I+QnlybmUsIEIuPC9hdXRob3I+PGF1dGhvcj5Hb2tlci1BbHBhbiwgTy48
L2F1dGhvcj48YXV0aG9yPktpc2huYW5pLCBQLjwvYXV0aG9yPjxhdXRob3I+TGFkaGEsIFMuPC9h
dXRob3I+PGF1dGhvcj5MYWZvcmV0LCBQLjwvYXV0aG9yPjxhdXRob3I+TWVuZ2VsLCBFLjwvYXV0
aG9yPjxhdXRob3I+UGVuYSwgTC48L2F1dGhvcj48YXV0aG9yPlNhY2NvbmksIFMuPC9hdXRob3I+
PGF1dGhvcj5TdHJhdWIsIFYuPC9hdXRob3I+PGF1dGhvcj5Ucml2ZWRpLCBKLjwvYXV0aG9yPjxh
dXRob3I+VmFuIERhbW1lLCBQLjwvYXV0aG9yPjxhdXRob3I+dmFuIGRlciBQbG9lZywgQS48L2F1
dGhvcj48YXV0aG9yPlZpc3NpbmcsIEouPC9hdXRob3I+PGF1dGhvcj5Zb3VuZywgUC48L2F1dGhv
cj48YXV0aG9yPkhhYWNrLCBLLjwvYXV0aG9yPjxhdXRob3I+SXZhbmluYSwgSS48L2F1dGhvcj48
YXV0aG9yPldhbmcsIFkuPC9hdXRob3I+PGF1dGhvcj5EaW1hY2hraWUsIE0uPC9hdXRob3I+PC9h
dXRob3JzPjwvY29udHJpYnV0b3JzPjxhdXRoLWFkZHJlc3M+KFNjaG9zZXIpIEZyaWVkcmljaC1C
YXVyLUluc3RpdHV0ZSwgTXVuaWNoLCBHZXJtYW55JiN4RDsoQmFyb2huKSBLYW5zYXMgVW5pdmVy
c2l0eSwgS2Fuc2FzLCBVbml0ZWQgU3RhdGVzJiN4RDsoQnlybmUpIFVuaXZlcnNpdHkgb2YgRmxv
cmlkYSwgR2FpbmVzdmlsbGUsIFVuaXRlZCBTdGF0ZXMmI3hEOyhHb2tlci1BbHBhbikgRmFpcmZh
eCwgRmFpcmZheCwgVW5pdGVkIFN0YXRlcyYjeEQ7KEtpc2huYW5pLCBQZW5hKSBEdWtlIFVuaXZl
cnNpdHksIER1cmhhbSwgVW5pdGVkIFN0YXRlcyYjeEQ7KExhZGhhKSBCYXJyb3cgbmV1cm9sb2dp
Y2FsIEluc3RpdHV0ZSwgUGhvZW5peCwgVW5pdGVkIFN0YXRlcyYjeEQ7KExhZm9yZXQpIEhvc3Bp
dGFsIEdhcmNoZSwgUGFyaXMsIEZyYW5jZSYjeEQ7KE1lbmdlbCkgVW5pdmVyc2l0eSBvZiBNYWlu
eiwgTWFpbnosIEdlcm1hbnkmI3hEOyhTYWNjb25pKSBVbml2ZXJzaXR5IG9mIE5pY2UsIE5pY2Us
IEZyYW5jZSYjeEQ7KFN0cmF1YikgSm9obiBXYWx0b24gRFJDLCBOZXdjYXN0bGUsIFVuaXRlZCBL
aW5nZG9tJiN4RDsoVHJpdmVkaSkgVW5pdmVyc2l0eSBvZiBUZXhhcywgRGFsbGFzLCBVbml0ZWQg
U3RhdGVzJiN4RDsoVmFuIERhbW1lKSBLVSBMZXV2ZW4sIExldXZlbiwgQmVsZ2l1bSYjeEQ7KHZh
biBkZXIgUGxvZWcpIEVyYXNtdXMgVW5pdmVyc2l0eSwgUm90dGVyZGFtLCBOZXRoZXJsYW5kcyYj
eEQ7KFZpc3NpbmcpIENvcGVuaGFnZW4gVW5pdmVyc2l0eSwgQ29wZW5oYWdlbiwgRGVubWFyayYj
eEQ7KFlvdW5nKSBVbml2ZXJpc3R5IG9mIE11bnN0ZXIsIE11bnN0ZXIsIEdlcm1hbnkmI3hEOyhI
YWFjaykgU2Fub2ZpIEdlbnp5bWUsIFNoYW5naGFpLCBDaGluYSYjeEQ7KEl2YW5pbmEpIEV4Y2Vs
eWEsIEJvdWxvZ25lLUJpbGxhbmNvdXJ0LCBGcmFuY2UmI3hEOyhXYW5nKSBTYW5vZmkgR2Vuenlt
ZSwgQ2FtYnJpZGdlLCBVbml0ZWQgU3RhdGVzJiN4RDsoRGltYWNoa2llKSBVbml2ZXJzaXR5IG9m
IEthbnNhcywgS2Fuc2FzIENpdHksIFVuaXRlZCBTdGF0ZXM8L2F1dGgtYWRkcmVzcz48dGl0bGVz
Pjx0aXRsZT5BVVRPUEhBR0lDIE1ZT1BBVEhJRVMgLyBNWU9GSUJSSUxMQVIgTVlPUEFUSElFUyAv
IERJU1RBTCBNWU9QQVRISUVTIC8gUE9NUEUgRElTRUFTRTogUC4wMyBORU8xL05FTy1FWFQgc3R1
ZGllczogU2FmZXR5IGFuZCBleHBsb3JhdG9yeSBlZmZpY2FjeSBvZiByZXBlYXQgYXZhbGdsdWNv
c2lkYXNlIGFsZmEgZG9zaW5nIGFmdGVyIHVwIHRvIDYgeWVhcnMgaW4gbGF0ZS1vbnNldCBQb21w
ZSBkaXNlYXNlIChMT1BEKTwvdGl0bGU+PHNlY29uZGFyeS10aXRsZT5OZXVyb211c2N1bGFyIERp
c29yZGVyczwvc2Vjb25kYXJ5LXRpdGxlPjwvdGl0bGVzPjxwZXJpb2RpY2FsPjxmdWxsLXRpdGxl
Pk5ldXJvbXVzY3VsYXIgRGlzb3JkZXJzPC9mdWxsLXRpdGxlPjxhYmJyLTE+TmV1cm9tdXNjdWwg
RGlzb3JkPC9hYmJyLTE+PC9wZXJpb2RpY2FsPjxwYWdlcz5TNDk8L3BhZ2VzPjx2b2x1bWU+MzAo
U3VwcGxlbWVudCAxKTwvdm9sdW1lPjxrZXl3b3Jkcz48a2V5d29yZD5hZHVsdDwva2V5d29yZD48
a2V5d29yZD5hZHZlcnNlIGRydWcgcmVhY3Rpb248L2tleXdvcmQ+PGtleXdvcmQ+Y2xpbmljYWwg
YXJ0aWNsZTwva2V5d29yZD48a2V5d29yZD5jbGluaWNhbCBvdXRjb21lPC9rZXl3b3JkPjxrZXl3
b3JkPmNsaW5pY2FsIHRyaWFsPC9rZXl3b3JkPjxrZXl3b3JkPmNvbmZlcmVuY2UgYWJzdHJhY3Q8
L2tleXdvcmQ+PGtleXdvcmQ+Y29udHJvbGxlZCBzdHVkeTwva2V5d29yZD48a2V5d29yZD5kaXN0
YWwgbXlvcGF0aHk8L2tleXdvcmQ+PGtleXdvcmQ+ZHJ1ZyBlZmZpY2FjeTwva2V5d29yZD48a2V5
d29yZD5kcnVnIHNhZmV0eTwva2V5d29yZD48a2V5d29yZD5kcnVnIHRoZXJhcHk8L2tleXdvcmQ+
PGtleXdvcmQ+ZW56eW1lIGFjdGl2aXR5PC9rZXl3b3JkPjxrZXl3b3JkPmV4cGxvcmF0b3J5IHJl
c2VhcmNoPC9rZXl3b3JkPjxrZXl3b3JkPmZhdGlndWU8L2tleXdvcmQ+PGtleXdvcmQ+ZmVtYWxl
PC9rZXl3b3JkPjxrZXl3b3JkPmZvcmNlZCB2aXRhbCBjYXBhY2l0eTwva2V5d29yZD48a2V5d29y
ZD5nbHljb2dlbiBzdG9yYWdlIGRpc2Vhc2UgdHlwZSAyPC9rZXl3b3JkPjxrZXl3b3JkPmhlYWRh
Y2hlPC9rZXl3b3JkPjxrZXl3b3JkPmh1bWFuPC9rZXl3b3JkPjxrZXl3b3JkPm1hbGU8L2tleXdv
cmQ+PGtleXdvcmQ+bmF1c2VhPC9rZXl3b3JkPjxrZXl3b3JkPm91dGNvbWUgYXNzZXNzbWVudDwv
a2V5d29yZD48a2V5d29yZD5waGFybWFjb2tpbmV0aWNzPC9rZXl3b3JkPjxrZXl3b3JkPnJhc2g8
L2tleXdvcmQ+PGtleXdvcmQ+cmVzcGlyYXRvcnkgZGlzdHJlc3M8L2tleXdvcmQ+PGtleXdvcmQ+
c2lkZSBlZmZlY3Q8L2tleXdvcmQ+PGtleXdvcmQ+c2l4IG1pbnV0ZSB3YWxrIHRlc3Q8L2tleXdv
cmQ+PGtleXdvcmQ+dGhvcmF4IHBhaW48L2tleXdvcmQ+PGtleXdvcmQ+YWxnbHVjb3NpZGFzZSBh
bGZhPC9rZXl3b3JkPjxrZXl3b3JkPmF2YWxnbHVjb3NpZGFzZSBhbGZhPC9rZXl3b3JkPjxrZXl3
b3JkPmRydWcgYW50aWJvZHk8L2tleXdvcmQ+PGtleXdvcmQ+aW1tdW5vZ2xvYnVsaW4gRSBhbnRp
Ym9keTwva2V5d29yZD48L2tleXdvcmRzPjxkYXRlcz48eWVhcj4yMDIwPC95ZWFyPjxwdWItZGF0
ZXM+PGRhdGU+T2N0b2JlcjwvZGF0ZT48L3B1Yi1kYXRlcz48L2RhdGVzPjxpc2JuPjA5NjAtODk2
NiYjeEQ7MTg3My0yMzY0PC9pc2JuPjxhY2Nlc3Npb24tbnVtPjIwMDc5NDIzNTc8L2FjY2Vzc2lv
bi1udW0+PHdvcmstdHlwZT5Db25mZXJlbmNlIEFic3RyYWN0PC93b3JrLXR5cGU+PHVybHM+PHJl
bGF0ZWQtdXJscz48dXJsPmh0dHBzOi8vb3ZpZHNwLm92aWQuY29tL292aWR3ZWIuY2dpP1Q9SlMm
YW1wO0NTQz1ZJmFtcDtORVdTPU4mYW1wO1BBR0U9ZnVsbHRleHQmYW1wO0Q9ZW1lZDIxJmFtcDtB
Tj0yMDA3OTQyMzU3Jmx0OzExODEmZ3Q7PC91cmw+PC9yZWxhdGVkLXVybHM+PC91cmxzPjxjdXN0
b200PkVtYmFzZSAxMjEyMjAyMyYjeEQ7PC9jdXN0b200PjxlbGVjdHJvbmljLXJlc291cmNlLW51
bT5odHRwczovL2R4LmRvaS5vcmcvMTAuMTAxNi9qLm5tZC4yMDIwLjA4LjAxMjwvZWxlY3Ryb25p
Yy1yZXNvdXJjZS1udW0+PGxhbmd1YWdlPkVuZ2xpc2g8L2xhbmd1YWdlPjwvcmVjb3JkPjwvQ2l0
ZT48L0VuZE5vdGU+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42)</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xml:space="preserve">; </w: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I8L1llYXI+PFJlY051bT4yNDkzPC9SZWNOdW0+PERpc3BsYXlUZXh0Pig0Myk8L0Rp
c3BsYXlUZXh0PjxyZWNvcmQ+PHJlYy1udW1iZXI+MjQ5MzwvcmVjLW51bWJlcj48Zm9yZWlnbi1r
ZXlzPjxrZXkgYXBwPSJFTiIgZGItaWQ9ImU5c3pwZnJlcnRhejViZWRzZHJ2ZDVkODlkYXBhdzVy
eDlwYSIgdGltZXN0YW1wPSIxNzAyMzk1NDA2Ij4yNDkzPC9rZXk+PC9mb3JlaWduLWtleXM+PHJl
Zi10eXBlIG5hbWU9IkpvdXJuYWwgQXJ0aWNsZSI+MTc8L3JlZi10eXBlPjxjb250cmlidXRvcnM+
PGF1dGhvcnM+PGF1dGhvcj5TY2hvc2VyLCBCLjwvYXV0aG9yPjxhdXRob3I+S2lzaG5hbmksIFAu
PC9hdXRob3I+PGF1dGhvcj5CcmF0a292aWMsIEQuPC9hdXRob3I+PGF1dGhvcj5DbGVtZW5zLCBQ
LjwvYXV0aG9yPjxhdXRob3I+R29rZXItQWxwYW4sIE8uPC9hdXRob3I+PGF1dGhvcj5NaW5nLCBY
LjwvYXV0aG9yPjxhdXRob3I+Um9iZXJ0cywgTS48L2F1dGhvcj48YXV0aG9yPlZvcmdlcmQsIE0u
PC9hdXRob3I+PGF1dGhvcj5TaXZha3VtYXIsIEsuPC9hdXRob3I+PGF1dGhvcj52YW4gZGVyIFBs
b2VnLCBBLjwvYXV0aG9yPjxhdXRob3I+R29sZG1hbiwgTS48L2F1dGhvcj48YXV0aG9yPldyaWdo
dCwgSi48L2F1dGhvcj48YXV0aG9yPkhvbGRicm9vaywgRi48L2F1dGhvcj48YXV0aG9yPkphaW4s
IFYuPC9hdXRob3I+PGF1dGhvcj5TaXRhcmFtYW4sIFMuPC9hdXRob3I+PGF1dGhvcj5XYXNmaSwg
WS48L2F1dGhvcj48YXV0aG9yPk1vemFmZmFyLCBULjwvYXV0aG9yPjxhdXRob3I+QnlybmUsIEIu
PC9hdXRob3I+PC9hdXRob3JzPjwvY29udHJpYnV0b3JzPjxhdXRoLWFkZHJlc3M+KFNjaG9zZXIp
IEx1ZHdpZy1NYXhpbWlsaWFucy1Vbml2ZXJzaXRhdCBNdW5jaGVuLCBNdW5pY2gsIEdlcm1hbnkm
I3hEOyhLaXNobmFuaSkgRHVrZSBVbml2ZXJzaXR5IE1lZGljYWwgQ2VudGVyLCBEdXJoYW0sIE5D
LCBVbml0ZWQgU3RhdGVzJiN4RDsoQnJhdGtvdmljKSBSb3lhbCBBZGVsYWlkZSBIb3NwaXRhbCwg
QWRlbGFpZGUsIFNBLCBBdXN0cmFsaWEmI3hEOyhDbGVtZW5zKSBVbml2ZXJzaXR5IG9mIFBpdHRz
YnVyZ2ggU2Nob29sIG9mIE1lZGljaW5lLCBQaXR0c2J1cmdoLCBQQSwgVW5pdGVkIFN0YXRlcyYj
eEQ7KEdva2VyLUFscGFuKSBMRFJUQywgRmFpcmZheCwgVkEsIFVuaXRlZCBTdGF0ZXMmI3hEOyhN
aW5nKSBSdXRnZXJzIE5ldyBKZXJzZXkgTWVkaWNhbCBTY2hvb2wsIE5ld2FyaywgTkosIFVuaXRl
ZCBTdGF0ZXMmI3hEOyhSb2JlcnRzKSBTYWxmb3JkIFJveWFsIE5IUyBGb3VuZGF0aW9uIFRydXN0
LCBTYWxmb3JkLCBVbml0ZWQgS2luZ2RvbSYjeEQ7KFZvcmdlcmQpIFVuaXZlcnNpdHkgSG9zcGl0
YWwgQmVyZ21hbm5zaGVpbCwgQm9jaHVtLCBHZXJtYW55JiN4RDsoU2l2YWt1bWFyKSBOZXVyb211
c2N1bGFyIENsaW5pYyBhbmQgUmVzZWFyY2ggQ2VudGVyLCBQaG9lbml4LCBBWiwgVW5pdGVkIFN0
YXRlcyYjeEQ7KHZhbiBkZXIgUGxvZWcpIEVyYXNtdXMgTUMgVW5pdmVyc2l0eSBNZWRpY2FsIENl
bnRlciwgUm90dGVyZGFtLCBOZXRoZXJsYW5kcyYjeEQ7KEdvbGRtYW4sIFdyaWdodCwgSG9sZGJy
b29rLCBKYWluLCBTaXRhcmFtYW4sIFdhc2ZpKSBBbWljdXMgVGhlcmFwZXV0aWNzLCBJbmMuLCBQ
aGlsYWRlbHBoaWEsIFBBLCBVbml0ZWQgU3RhdGVzJiN4RDsoTW96YWZmYXIpIFVuaXZlcnNpdHkg
b2YgQ2FsaWZvcm5pYSwgSXJ2aW5lLCBVbml0ZWQgU3RhdGVzJiN4RDsoQnlybmUpIFVuaXZlcnNp
dHkgb2YgRmxvcmlkYSwgR2FpbmVzdmlsbGUsIEZMLCBVbml0ZWQgU3RhdGVzPC9hdXRoLWFkZHJl
c3M+PHRpdGxlcz48dGl0bGU+RlAuMTcgTG9uZy10ZXJtIGZvbGxvdy11cCBvZiBjaXBhZ2x1Y29z
aWRhc2UgYWxmYS9taWdsdXN0YXQgaW4gYW1idWxhdG9yeSBwYXRpZW50cyB3aXRoIFBvbXBlIGRp
c2Vhc2U6IEFuIG9wZW4tbGFiZWwgcGhhc2UgSS9JSSBzdHVkeSAoQVRCMjAwLTAyKTwvdGl0bGU+
PHNlY29uZGFyeS10aXRsZT5OZXVyb211c2N1bGFyIERpc29yZGVyczwvc2Vjb25kYXJ5LXRpdGxl
PjwvdGl0bGVzPjxwZXJpb2RpY2FsPjxmdWxsLXRpdGxlPk5ldXJvbXVzY3VsYXIgRGlzb3JkZXJz
PC9mdWxsLXRpdGxlPjxhYmJyLTE+TmV1cm9tdXNjdWwgRGlzb3JkPC9hYmJyLTE+PC9wZXJpb2Rp
Y2FsPjxwYWdlcz5TNzM8L3BhZ2VzPjx2b2x1bWU+MzIoU3VwcGxlbWVudCAxKTwvdm9sdW1lPjxr
ZXl3b3Jkcz48a2V5d29yZD5hZHVsdDwva2V5d29yZD48a2V5d29yZD5jaGlsZDwva2V5d29yZD48
a2V5d29yZD5jbGluaWNhbCBhcnRpY2xlPC9rZXl3b3JkPjxrZXl3b3JkPmNvaG9ydCBhbmFseXNp
czwva2V5d29yZD48a2V5d29yZD5jb25mZXJlbmNlIGFic3RyYWN0PC9rZXl3b3JkPjxrZXl3b3Jk
PmNvbnRyb2xsZWQgc3R1ZHk8L2tleXdvcmQ+PGtleXdvcmQ+ZHJ1ZyBzYWZldHk8L2tleXdvcmQ+
PGtleXdvcmQ+ZHJ1ZyB0aGVyYXB5PC9rZXl3b3JkPjxrZXl3b3JkPmVuenltZSByZXBsYWNlbWVu
dDwva2V5d29yZD48a2V5d29yZD5mZW1hbGU8L2tleXdvcmQ+PGtleXdvcmQ+Zm9sbG93IHVwPC9r
ZXl3b3JkPjxrZXl3b3JkPmZvcmNlZCB2aXRhbCBjYXBhY2l0eTwva2V5d29yZD48a2V5d29yZD5n
bHljb2dlbiBzdG9yYWdlIGRpc2Vhc2UgdHlwZSAyPC9rZXl3b3JkPjxrZXl3b3JkPmh1bWFuPC9r
ZXl3b3JkPjxrZXl3b3JkPmh1bWFuIHRpc3N1ZTwva2V5d29yZD48a2V5d29yZD5pbnRyYXZlbm91
cyBkcnVnIGFkbWluaXN0cmF0aW9uPC9rZXl3b3JkPjxrZXl3b3JkPm1hbGU8L2tleXdvcmQ+PGtl
eXdvcmQ+b3V0Y29tZSBhc3Nlc3NtZW50PC9rZXl3b3JkPjxrZXl3b3JkPnBoYXNlIDEgY2xpbmlj
YWwgdHJpYWw8L2tleXdvcmQ+PGtleXdvcmQ+cHJlc2Nob29sIGNoaWxkPC9rZXl3b3JkPjxrZXl3
b3JkPnNpdHRpbmc8L2tleXdvcmQ+PGtleXdvcmQ+c2l4IG1pbnV0ZSB3YWxrIHRlc3Q8L2tleXdv
cmQ+PGtleXdvcmQ+eW91bmcgYWR1bHQ8L2tleXdvcmQ+PGtleXdvcmQ+YWxnbHVjb3NpZGFzZSBh
bGZhPC9rZXl3b3JkPjxrZXl3b3JkPmJpb2xvZ2ljYWwgbWFya2VyPC9rZXl3b3JkPjxrZXl3b3Jk
PmNpcGFnbHVjb3NpZGFzZSBhbGZhPC9rZXl3b3JkPjxrZXl3b3JkPmNpcGFnbHVjb3NpZGFzZSBh
bGZhIHBsdXMgbWlnbHVzdGF0PC9rZXl3b3JkPjxrZXl3b3JkPmNyZWF0aW5lIGtpbmFzZTwva2V5
d29yZD48a2V5d29yZD5lbmRvZ2Vub3VzIGNvbXBvdW5kPC9rZXl3b3JkPjxrZXl3b3JkPm1pZ2x1
c3RhdDwva2V5d29yZD48L2tleXdvcmRzPjxkYXRlcz48eWVhcj4yMDIyPC95ZWFyPjxwdWItZGF0
ZXM+PGRhdGU+T2N0b2JlcjwvZGF0ZT48L3B1Yi1kYXRlcz48L2RhdGVzPjxpc2JuPjA5NjAtODk2
NiYjeEQ7MTg3My0yMzY0PC9pc2JuPjxhY2Nlc3Npb24tbnVtPjIwMjA1NzIzNjY8L2FjY2Vzc2lv
bi1udW0+PHdvcmstdHlwZT5Db25mZXJlbmNlIEFic3RyYWN0PC93b3JrLXR5cGU+PHVybHM+PHJl
bGF0ZWQtdXJscz48dXJsPmh0dHBzOi8vb3ZpZHNwLm92aWQuY29tL292aWR3ZWIuY2dpP1Q9SlMm
YW1wO0NTQz1ZJmFtcDtORVdTPU4mYW1wO1BBR0U9ZnVsbHRleHQmYW1wO0Q9ZW1leGEmYW1wO0FO
PTIwMjA1NzIzNjYmbHQ7Mjk2Jmd0OzwvdXJsPjwvcmVsYXRlZC11cmxzPjwvdXJscz48Y3VzdG9t
ND5FbWJhc2UgMTIxMjIwMjMmI3hEOzwvY3VzdG9tND48ZWxlY3Ryb25pYy1yZXNvdXJjZS1udW0+
aHR0cHM6Ly9keC5kb2kub3JnLzEwLjEwMTYvai5ubWQuMjAyMi4wNy4xMzA8L2VsZWN0cm9uaWMt
cmVzb3VyY2UtbnVtPjxsYW5ndWFnZT5FbmdsaXNoPC9sYW5ndWFnZT48L3JlY29yZD48L0NpdGU+
PC9FbmROb3RlPn==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gRXhjbHVkZUF1dGg9IjEiPjxBdXRob3I+U2Nob3NlcjwvQXV0aG9yPjxZ
ZWFyPjIwMjI8L1llYXI+PFJlY051bT4yNDkzPC9SZWNOdW0+PERpc3BsYXlUZXh0Pig0Myk8L0Rp
c3BsYXlUZXh0PjxyZWNvcmQ+PHJlYy1udW1iZXI+MjQ5MzwvcmVjLW51bWJlcj48Zm9yZWlnbi1r
ZXlzPjxrZXkgYXBwPSJFTiIgZGItaWQ9ImU5c3pwZnJlcnRhejViZWRzZHJ2ZDVkODlkYXBhdzVy
eDlwYSIgdGltZXN0YW1wPSIxNzAyMzk1NDA2Ij4yNDkzPC9rZXk+PC9mb3JlaWduLWtleXM+PHJl
Zi10eXBlIG5hbWU9IkpvdXJuYWwgQXJ0aWNsZSI+MTc8L3JlZi10eXBlPjxjb250cmlidXRvcnM+
PGF1dGhvcnM+PGF1dGhvcj5TY2hvc2VyLCBCLjwvYXV0aG9yPjxhdXRob3I+S2lzaG5hbmksIFAu
PC9hdXRob3I+PGF1dGhvcj5CcmF0a292aWMsIEQuPC9hdXRob3I+PGF1dGhvcj5DbGVtZW5zLCBQ
LjwvYXV0aG9yPjxhdXRob3I+R29rZXItQWxwYW4sIE8uPC9hdXRob3I+PGF1dGhvcj5NaW5nLCBY
LjwvYXV0aG9yPjxhdXRob3I+Um9iZXJ0cywgTS48L2F1dGhvcj48YXV0aG9yPlZvcmdlcmQsIE0u
PC9hdXRob3I+PGF1dGhvcj5TaXZha3VtYXIsIEsuPC9hdXRob3I+PGF1dGhvcj52YW4gZGVyIFBs
b2VnLCBBLjwvYXV0aG9yPjxhdXRob3I+R29sZG1hbiwgTS48L2F1dGhvcj48YXV0aG9yPldyaWdo
dCwgSi48L2F1dGhvcj48YXV0aG9yPkhvbGRicm9vaywgRi48L2F1dGhvcj48YXV0aG9yPkphaW4s
IFYuPC9hdXRob3I+PGF1dGhvcj5TaXRhcmFtYW4sIFMuPC9hdXRob3I+PGF1dGhvcj5XYXNmaSwg
WS48L2F1dGhvcj48YXV0aG9yPk1vemFmZmFyLCBULjwvYXV0aG9yPjxhdXRob3I+QnlybmUsIEIu
PC9hdXRob3I+PC9hdXRob3JzPjwvY29udHJpYnV0b3JzPjxhdXRoLWFkZHJlc3M+KFNjaG9zZXIp
IEx1ZHdpZy1NYXhpbWlsaWFucy1Vbml2ZXJzaXRhdCBNdW5jaGVuLCBNdW5pY2gsIEdlcm1hbnkm
I3hEOyhLaXNobmFuaSkgRHVrZSBVbml2ZXJzaXR5IE1lZGljYWwgQ2VudGVyLCBEdXJoYW0sIE5D
LCBVbml0ZWQgU3RhdGVzJiN4RDsoQnJhdGtvdmljKSBSb3lhbCBBZGVsYWlkZSBIb3NwaXRhbCwg
QWRlbGFpZGUsIFNBLCBBdXN0cmFsaWEmI3hEOyhDbGVtZW5zKSBVbml2ZXJzaXR5IG9mIFBpdHRz
YnVyZ2ggU2Nob29sIG9mIE1lZGljaW5lLCBQaXR0c2J1cmdoLCBQQSwgVW5pdGVkIFN0YXRlcyYj
eEQ7KEdva2VyLUFscGFuKSBMRFJUQywgRmFpcmZheCwgVkEsIFVuaXRlZCBTdGF0ZXMmI3hEOyhN
aW5nKSBSdXRnZXJzIE5ldyBKZXJzZXkgTWVkaWNhbCBTY2hvb2wsIE5ld2FyaywgTkosIFVuaXRl
ZCBTdGF0ZXMmI3hEOyhSb2JlcnRzKSBTYWxmb3JkIFJveWFsIE5IUyBGb3VuZGF0aW9uIFRydXN0
LCBTYWxmb3JkLCBVbml0ZWQgS2luZ2RvbSYjeEQ7KFZvcmdlcmQpIFVuaXZlcnNpdHkgSG9zcGl0
YWwgQmVyZ21hbm5zaGVpbCwgQm9jaHVtLCBHZXJtYW55JiN4RDsoU2l2YWt1bWFyKSBOZXVyb211
c2N1bGFyIENsaW5pYyBhbmQgUmVzZWFyY2ggQ2VudGVyLCBQaG9lbml4LCBBWiwgVW5pdGVkIFN0
YXRlcyYjeEQ7KHZhbiBkZXIgUGxvZWcpIEVyYXNtdXMgTUMgVW5pdmVyc2l0eSBNZWRpY2FsIENl
bnRlciwgUm90dGVyZGFtLCBOZXRoZXJsYW5kcyYjeEQ7KEdvbGRtYW4sIFdyaWdodCwgSG9sZGJy
b29rLCBKYWluLCBTaXRhcmFtYW4sIFdhc2ZpKSBBbWljdXMgVGhlcmFwZXV0aWNzLCBJbmMuLCBQ
aGlsYWRlbHBoaWEsIFBBLCBVbml0ZWQgU3RhdGVzJiN4RDsoTW96YWZmYXIpIFVuaXZlcnNpdHkg
b2YgQ2FsaWZvcm5pYSwgSXJ2aW5lLCBVbml0ZWQgU3RhdGVzJiN4RDsoQnlybmUpIFVuaXZlcnNp
dHkgb2YgRmxvcmlkYSwgR2FpbmVzdmlsbGUsIEZMLCBVbml0ZWQgU3RhdGVzPC9hdXRoLWFkZHJl
c3M+PHRpdGxlcz48dGl0bGU+RlAuMTcgTG9uZy10ZXJtIGZvbGxvdy11cCBvZiBjaXBhZ2x1Y29z
aWRhc2UgYWxmYS9taWdsdXN0YXQgaW4gYW1idWxhdG9yeSBwYXRpZW50cyB3aXRoIFBvbXBlIGRp
c2Vhc2U6IEFuIG9wZW4tbGFiZWwgcGhhc2UgSS9JSSBzdHVkeSAoQVRCMjAwLTAyKTwvdGl0bGU+
PHNlY29uZGFyeS10aXRsZT5OZXVyb211c2N1bGFyIERpc29yZGVyczwvc2Vjb25kYXJ5LXRpdGxl
PjwvdGl0bGVzPjxwZXJpb2RpY2FsPjxmdWxsLXRpdGxlPk5ldXJvbXVzY3VsYXIgRGlzb3JkZXJz
PC9mdWxsLXRpdGxlPjxhYmJyLTE+TmV1cm9tdXNjdWwgRGlzb3JkPC9hYmJyLTE+PC9wZXJpb2Rp
Y2FsPjxwYWdlcz5TNzM8L3BhZ2VzPjx2b2x1bWU+MzIoU3VwcGxlbWVudCAxKTwvdm9sdW1lPjxr
ZXl3b3Jkcz48a2V5d29yZD5hZHVsdDwva2V5d29yZD48a2V5d29yZD5jaGlsZDwva2V5d29yZD48
a2V5d29yZD5jbGluaWNhbCBhcnRpY2xlPC9rZXl3b3JkPjxrZXl3b3JkPmNvaG9ydCBhbmFseXNp
czwva2V5d29yZD48a2V5d29yZD5jb25mZXJlbmNlIGFic3RyYWN0PC9rZXl3b3JkPjxrZXl3b3Jk
PmNvbnRyb2xsZWQgc3R1ZHk8L2tleXdvcmQ+PGtleXdvcmQ+ZHJ1ZyBzYWZldHk8L2tleXdvcmQ+
PGtleXdvcmQ+ZHJ1ZyB0aGVyYXB5PC9rZXl3b3JkPjxrZXl3b3JkPmVuenltZSByZXBsYWNlbWVu
dDwva2V5d29yZD48a2V5d29yZD5mZW1hbGU8L2tleXdvcmQ+PGtleXdvcmQ+Zm9sbG93IHVwPC9r
ZXl3b3JkPjxrZXl3b3JkPmZvcmNlZCB2aXRhbCBjYXBhY2l0eTwva2V5d29yZD48a2V5d29yZD5n
bHljb2dlbiBzdG9yYWdlIGRpc2Vhc2UgdHlwZSAyPC9rZXl3b3JkPjxrZXl3b3JkPmh1bWFuPC9r
ZXl3b3JkPjxrZXl3b3JkPmh1bWFuIHRpc3N1ZTwva2V5d29yZD48a2V5d29yZD5pbnRyYXZlbm91
cyBkcnVnIGFkbWluaXN0cmF0aW9uPC9rZXl3b3JkPjxrZXl3b3JkPm1hbGU8L2tleXdvcmQ+PGtl
eXdvcmQ+b3V0Y29tZSBhc3Nlc3NtZW50PC9rZXl3b3JkPjxrZXl3b3JkPnBoYXNlIDEgY2xpbmlj
YWwgdHJpYWw8L2tleXdvcmQ+PGtleXdvcmQ+cHJlc2Nob29sIGNoaWxkPC9rZXl3b3JkPjxrZXl3
b3JkPnNpdHRpbmc8L2tleXdvcmQ+PGtleXdvcmQ+c2l4IG1pbnV0ZSB3YWxrIHRlc3Q8L2tleXdv
cmQ+PGtleXdvcmQ+eW91bmcgYWR1bHQ8L2tleXdvcmQ+PGtleXdvcmQ+YWxnbHVjb3NpZGFzZSBh
bGZhPC9rZXl3b3JkPjxrZXl3b3JkPmJpb2xvZ2ljYWwgbWFya2VyPC9rZXl3b3JkPjxrZXl3b3Jk
PmNpcGFnbHVjb3NpZGFzZSBhbGZhPC9rZXl3b3JkPjxrZXl3b3JkPmNpcGFnbHVjb3NpZGFzZSBh
bGZhIHBsdXMgbWlnbHVzdGF0PC9rZXl3b3JkPjxrZXl3b3JkPmNyZWF0aW5lIGtpbmFzZTwva2V5
d29yZD48a2V5d29yZD5lbmRvZ2Vub3VzIGNvbXBvdW5kPC9rZXl3b3JkPjxrZXl3b3JkPm1pZ2x1
c3RhdDwva2V5d29yZD48L2tleXdvcmRzPjxkYXRlcz48eWVhcj4yMDIyPC95ZWFyPjxwdWItZGF0
ZXM+PGRhdGU+T2N0b2JlcjwvZGF0ZT48L3B1Yi1kYXRlcz48L2RhdGVzPjxpc2JuPjA5NjAtODk2
NiYjeEQ7MTg3My0yMzY0PC9pc2JuPjxhY2Nlc3Npb24tbnVtPjIwMjA1NzIzNjY8L2FjY2Vzc2lv
bi1udW0+PHdvcmstdHlwZT5Db25mZXJlbmNlIEFic3RyYWN0PC93b3JrLXR5cGU+PHVybHM+PHJl
bGF0ZWQtdXJscz48dXJsPmh0dHBzOi8vb3ZpZHNwLm92aWQuY29tL292aWR3ZWIuY2dpP1Q9SlMm
YW1wO0NTQz1ZJmFtcDtORVdTPU4mYW1wO1BBR0U9ZnVsbHRleHQmYW1wO0Q9ZW1leGEmYW1wO0FO
PTIwMjA1NzIzNjYmbHQ7Mjk2Jmd0OzwvdXJsPjwvcmVsYXRlZC11cmxzPjwvdXJscz48Y3VzdG9t
ND5FbWJhc2UgMTIxMjIwMjMmI3hEOzwvY3VzdG9tND48ZWxlY3Ryb25pYy1yZXNvdXJjZS1udW0+
aHR0cHM6Ly9keC5kb2kub3JnLzEwLjEwMTYvai5ubWQuMjAyMi4wNy4xMzA8L2VsZWN0cm9uaWMt
cmVzb3VyY2UtbnVtPjxsYW5ndWFnZT5FbmdsaXNoPC9sYW5ndWFnZT48L3JlY29yZD48L0NpdGU+
PC9FbmROb3RlPn==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43)</w:t>
            </w:r>
            <w:r w:rsidR="00E91264">
              <w:rPr>
                <w:rFonts w:ascii="Times New Roman" w:hAnsi="Times New Roman" w:cs="Times New Roman"/>
                <w:sz w:val="20"/>
                <w:szCs w:val="20"/>
                <w:lang w:val="fr-FR"/>
              </w:rPr>
              <w:fldChar w:fldCharType="end"/>
            </w:r>
            <w:r w:rsidRPr="00E91264">
              <w:rPr>
                <w:rFonts w:ascii="Times New Roman" w:hAnsi="Times New Roman" w:cs="Times New Roman"/>
                <w:sz w:val="20"/>
                <w:szCs w:val="20"/>
                <w:lang w:val="fr-FR"/>
              </w:rPr>
              <w:t xml:space="preserve">; </w:t>
            </w:r>
            <w:r w:rsidRPr="00BE525E">
              <w:rPr>
                <w:rFonts w:ascii="Times New Roman" w:hAnsi="Times New Roman" w:cs="Times New Roman"/>
                <w:sz w:val="20"/>
                <w:szCs w:val="20"/>
                <w:lang w:val="it-IT"/>
              </w:rPr>
              <w:t>Mozaffar et al (2023)</w:t>
            </w:r>
            <w:r w:rsidR="00E91264">
              <w:rPr>
                <w:rFonts w:ascii="Times New Roman" w:hAnsi="Times New Roman" w:cs="Times New Roman"/>
                <w:sz w:val="20"/>
                <w:szCs w:val="20"/>
                <w:lang w:val="it-IT"/>
              </w:rPr>
              <w:fldChar w:fldCharType="begin">
                <w:fldData xml:space="preserve">PEVuZE5vdGU+PENpdGUgRXhjbHVkZUF1dGg9IjEiPjxBdXRob3I+TW96YWZmYXI8L0F1dGhvcj48
WWVhcj4yMDIzPC9ZZWFyPjxSZWNOdW0+MjQzOTwvUmVjTnVtPjxEaXNwbGF5VGV4dD4oNDQpPC9E
aXNwbGF5VGV4dD48cmVjb3JkPjxyZWMtbnVtYmVyPjI0Mzk8L3JlYy1udW1iZXI+PGZvcmVpZ24t
a2V5cz48a2V5IGFwcD0iRU4iIGRiLWlkPSJlOXN6cGZyZXJ0YXo1YmVkc2RydmQ1ZDg5ZGFwYXc1
cng5cGEiIHRpbWVzdGFtcD0iMTcwMjM5NTQwNiI+MjQzOTwva2V5PjwvZm9yZWlnbi1rZXlzPjxy
ZWYtdHlwZSBuYW1lPSJKb3VybmFsIEFydGljbGUiPjE3PC9yZWYtdHlwZT48Y29udHJpYnV0b3Jz
PjxhdXRob3JzPjxhdXRob3I+TW96YWZmYXIsIFQuPC9hdXRob3I+PGF1dGhvcj5TY2hvc2VyLCBC
LjwvYXV0aG9yPjxhdXRob3I+S2lzaG5hbmksIFAuPC9hdXRob3I+PGF1dGhvcj5CcmF0a292aWMs
IEQuPC9hdXRob3I+PGF1dGhvcj5DbGVtZW5zLCBQLiBSLjwvYXV0aG9yPjxhdXRob3I+R29rZXIt
QWxwYW4sIE8uPC9hdXRob3I+PGF1dGhvcj5NaW5nLCBYLjwvYXV0aG9yPjxhdXRob3I+Um9iZXJ0
cywgTS48L2F1dGhvcj48YXV0aG9yPlNpdmFrdW1hciwgSy48L2F1dGhvcj48YXV0aG9yPlZhbiBE
ZXIgUGxvZWcsIEEuPC9hdXRob3I+PGF1dGhvcj5Hb2xkbWFuLCBNLjwvYXV0aG9yPjxhdXRob3I+
V3JpZ2h0LCBKLjwvYXV0aG9yPjxhdXRob3I+SG9sZGJyb29rLCBGLjwvYXV0aG9yPjxhdXRob3I+
SmFpbiwgVi48L2F1dGhvcj48YXV0aG9yPlNpdGFyYW1hbiwgUy48L2F1dGhvcj48YXV0aG9yPldh
c2ZpLCBZLjwvYXV0aG9yPjxhdXRob3I+QnlybmUsIEIuPC9hdXRob3I+PC9hdXRob3JzPjwvY29u
dHJpYnV0b3JzPjxhdXRoLWFkZHJlc3M+VC4gTW96YWZmYXI8L2F1dGgtYWRkcmVzcz48dGl0bGVz
Pjx0aXRsZT5Mb25nLXRlcm0gRm9sbG93LXVwIG9mIENpcGFnbHVjb3NpZGFzZSBBbGZhL01pZ2x1
c3RhdCBpbiBBbWJ1bGF0b3J5IFBhdGllbnRzIHdpdGggUG9tcGUgRGlzZWFzZTogQW4gT3Blbi1s
YWJlbCBQaGFzZSBJL0lJIFN0dWR5IChBVEIyMDAtMDIpPC90aXRsZT48c2Vjb25kYXJ5LXRpdGxl
Pk5ldXJvbG9neS4gQ29uZmVyZW5jZTogQW1lcmljYW4gQWNhZGVteSBPZiBOZXVyb2xvZ3kgQW5u
dWFsIE1lZXRpbmcsIEFBTjwvc2Vjb25kYXJ5LXRpdGxlPjwvdGl0bGVzPjx2b2x1bWU+MTAwPC92
b2x1bWU+PG51bWJlcj4xNyBTdXBwbGVtZW50IDI8L251bWJlcj48a2V5d29yZHM+PGtleXdvcmQ+
YWR1bHQ8L2tleXdvcmQ+PGtleXdvcmQ+Y2xpbmljYWwgYXJ0aWNsZTwva2V5d29yZD48a2V5d29y
ZD5jbGluaWNhbCB0cmlhbDwva2V5d29yZD48a2V5d29yZD5jb2hvcnQgYW5hbHlzaXM8L2tleXdv
cmQ+PGtleXdvcmQ+Y29tcGFyYXRpdmUgZWZmZWN0aXZlbmVzczwva2V5d29yZD48a2V5d29yZD5j
b25mZXJlbmNlIGFic3RyYWN0PC9rZXl3b3JkPjxrZXl3b3JkPmNvbnRyb2xsZWQgc3R1ZHk8L2tl
eXdvcmQ+PGtleXdvcmQ+ZHJ1ZyBjb21iaW5hdGlvbjwva2V5d29yZD48a2V5d29yZD5kcnVnIHNh
ZmV0eTwva2V5d29yZD48a2V5d29yZD5kcnVnIHRoZXJhcHk8L2tleXdvcmQ+PGtleXdvcmQ+ZW56
eW1lIHJlcGxhY2VtZW50PC9rZXl3b3JkPjxrZXl3b3JkPmZlbWFsZTwva2V5d29yZD48a2V5d29y
ZD5mb2xsb3cgdXA8L2tleXdvcmQ+PGtleXdvcmQ+Zm9yY2VkIHZpdGFsIGNhcGFjaXR5PC9rZXl3
b3JkPjxrZXl3b3JkPmdseWNvZ2VuIHN0b3JhZ2UgZGlzZWFzZSB0eXBlIDI8L2tleXdvcmQ+PGtl
eXdvcmQ+aHVtYW48L2tleXdvcmQ+PGtleXdvcmQ+aHVtYW4gdGlzc3VlPC9rZXl3b3JkPjxrZXl3
b3JkPmludHJhdmVub3VzIGRydWcgYWRtaW5pc3RyYXRpb248L2tleXdvcmQ+PGtleXdvcmQ+bWFs
ZTwva2V5d29yZD48a2V5d29yZD5tb3RvciBwZXJmb3JtYW5jZTwva2V5d29yZD48a2V5d29yZD5w
aGFzZSAxIGNsaW5pY2FsIHRyaWFsPC9rZXl3b3JkPjxrZXl3b3JkPnJlc3BpcmF0b3J5IGZ1bmN0
aW9uPC9rZXl3b3JkPjxrZXl3b3JkPnNpdHRpbmc8L2tleXdvcmQ+PGtleXdvcmQ+c2l4IG1pbnV0
ZSB3YWxrIHRlc3Q8L2tleXdvcmQ+PGtleXdvcmQ+YmlvbG9naWNhbCBtYXJrZXI8L2tleXdvcmQ+
PGtleXdvcmQ+Y2lwYWdsdWNvc2lkYXNlIGFsZmE8L2tleXdvcmQ+PGtleXdvcmQ+Y2lwYWdsdWNv
c2lkYXNlIGFsZmEgcGx1cyBtaWdsdXN0YXQ8L2tleXdvcmQ+PGtleXdvcmQ+bWlnbHVzdGF0PC9r
ZXl3b3JkPjwva2V5d29yZHM+PGRhdGVzPjx5ZWFyPjIwMjM8L3llYXI+PC9kYXRlcz48aXNibj4x
NTI2LTYzMlg8L2lzYm4+PGFjY2Vzc2lvbi1udW0+NjQxNjcwNzI4PC9hY2Nlc3Npb24tbnVtPjx3
b3JrLXR5cGU+Q29uZmVyZW5jZSBBYnN0cmFjdDwvd29yay10eXBlPjx1cmxzPjxyZWxhdGVkLXVy
bHM+PHVybD5odHRwczovL292aWRzcC5vdmlkLmNvbS9vdmlkd2ViLmNnaT9UPUpTJmFtcDtDU0M9
WSZhbXA7TkVXUz1OJmFtcDtQQUdFPWZ1bGx0ZXh0JmFtcDtEPWVtZXhhJmFtcDtBTj02NDE2NzA3
MjgmbHQ7MjQyJmd0OzwvdXJsPjwvcmVsYXRlZC11cmxzPjwvdXJscz48Y3VzdG9tND5FbWJhc2Ug
MTIxMjIwMjMmI3hEOzwvY3VzdG9tND48ZWxlY3Ryb25pYy1yZXNvdXJjZS1udW0+aHR0cHM6Ly9k
eC5kb2kub3JnLzEwLjEyMTIvV05MLjAwMDAwMDAwMDAyMDIyODI8L2VsZWN0cm9uaWMtcmVzb3Vy
Y2UtbnVtPjxsYW5ndWFnZT5FbmdsaXNoPC9sYW5ndWFnZT48L3JlY29yZD48L0NpdGU+PC9FbmRO
b3RlPn==
</w:fldData>
              </w:fldChar>
            </w:r>
            <w:r w:rsidR="00E91264">
              <w:rPr>
                <w:rFonts w:ascii="Times New Roman" w:hAnsi="Times New Roman" w:cs="Times New Roman"/>
                <w:sz w:val="20"/>
                <w:szCs w:val="20"/>
                <w:lang w:val="it-IT"/>
              </w:rPr>
              <w:instrText xml:space="preserve"> ADDIN EN.CITE </w:instrText>
            </w:r>
            <w:r w:rsidR="00E91264">
              <w:rPr>
                <w:rFonts w:ascii="Times New Roman" w:hAnsi="Times New Roman" w:cs="Times New Roman"/>
                <w:sz w:val="20"/>
                <w:szCs w:val="20"/>
                <w:lang w:val="it-IT"/>
              </w:rPr>
              <w:fldChar w:fldCharType="begin">
                <w:fldData xml:space="preserve">PEVuZE5vdGU+PENpdGUgRXhjbHVkZUF1dGg9IjEiPjxBdXRob3I+TW96YWZmYXI8L0F1dGhvcj48
WWVhcj4yMDIzPC9ZZWFyPjxSZWNOdW0+MjQzOTwvUmVjTnVtPjxEaXNwbGF5VGV4dD4oNDQpPC9E
aXNwbGF5VGV4dD48cmVjb3JkPjxyZWMtbnVtYmVyPjI0Mzk8L3JlYy1udW1iZXI+PGZvcmVpZ24t
a2V5cz48a2V5IGFwcD0iRU4iIGRiLWlkPSJlOXN6cGZyZXJ0YXo1YmVkc2RydmQ1ZDg5ZGFwYXc1
cng5cGEiIHRpbWVzdGFtcD0iMTcwMjM5NTQwNiI+MjQzOTwva2V5PjwvZm9yZWlnbi1rZXlzPjxy
ZWYtdHlwZSBuYW1lPSJKb3VybmFsIEFydGljbGUiPjE3PC9yZWYtdHlwZT48Y29udHJpYnV0b3Jz
PjxhdXRob3JzPjxhdXRob3I+TW96YWZmYXIsIFQuPC9hdXRob3I+PGF1dGhvcj5TY2hvc2VyLCBC
LjwvYXV0aG9yPjxhdXRob3I+S2lzaG5hbmksIFAuPC9hdXRob3I+PGF1dGhvcj5CcmF0a292aWMs
IEQuPC9hdXRob3I+PGF1dGhvcj5DbGVtZW5zLCBQLiBSLjwvYXV0aG9yPjxhdXRob3I+R29rZXIt
QWxwYW4sIE8uPC9hdXRob3I+PGF1dGhvcj5NaW5nLCBYLjwvYXV0aG9yPjxhdXRob3I+Um9iZXJ0
cywgTS48L2F1dGhvcj48YXV0aG9yPlNpdmFrdW1hciwgSy48L2F1dGhvcj48YXV0aG9yPlZhbiBE
ZXIgUGxvZWcsIEEuPC9hdXRob3I+PGF1dGhvcj5Hb2xkbWFuLCBNLjwvYXV0aG9yPjxhdXRob3I+
V3JpZ2h0LCBKLjwvYXV0aG9yPjxhdXRob3I+SG9sZGJyb29rLCBGLjwvYXV0aG9yPjxhdXRob3I+
SmFpbiwgVi48L2F1dGhvcj48YXV0aG9yPlNpdGFyYW1hbiwgUy48L2F1dGhvcj48YXV0aG9yPldh
c2ZpLCBZLjwvYXV0aG9yPjxhdXRob3I+QnlybmUsIEIuPC9hdXRob3I+PC9hdXRob3JzPjwvY29u
dHJpYnV0b3JzPjxhdXRoLWFkZHJlc3M+VC4gTW96YWZmYXI8L2F1dGgtYWRkcmVzcz48dGl0bGVz
Pjx0aXRsZT5Mb25nLXRlcm0gRm9sbG93LXVwIG9mIENpcGFnbHVjb3NpZGFzZSBBbGZhL01pZ2x1
c3RhdCBpbiBBbWJ1bGF0b3J5IFBhdGllbnRzIHdpdGggUG9tcGUgRGlzZWFzZTogQW4gT3Blbi1s
YWJlbCBQaGFzZSBJL0lJIFN0dWR5IChBVEIyMDAtMDIpPC90aXRsZT48c2Vjb25kYXJ5LXRpdGxl
Pk5ldXJvbG9neS4gQ29uZmVyZW5jZTogQW1lcmljYW4gQWNhZGVteSBPZiBOZXVyb2xvZ3kgQW5u
dWFsIE1lZXRpbmcsIEFBTjwvc2Vjb25kYXJ5LXRpdGxlPjwvdGl0bGVzPjx2b2x1bWU+MTAwPC92
b2x1bWU+PG51bWJlcj4xNyBTdXBwbGVtZW50IDI8L251bWJlcj48a2V5d29yZHM+PGtleXdvcmQ+
YWR1bHQ8L2tleXdvcmQ+PGtleXdvcmQ+Y2xpbmljYWwgYXJ0aWNsZTwva2V5d29yZD48a2V5d29y
ZD5jbGluaWNhbCB0cmlhbDwva2V5d29yZD48a2V5d29yZD5jb2hvcnQgYW5hbHlzaXM8L2tleXdv
cmQ+PGtleXdvcmQ+Y29tcGFyYXRpdmUgZWZmZWN0aXZlbmVzczwva2V5d29yZD48a2V5d29yZD5j
b25mZXJlbmNlIGFic3RyYWN0PC9rZXl3b3JkPjxrZXl3b3JkPmNvbnRyb2xsZWQgc3R1ZHk8L2tl
eXdvcmQ+PGtleXdvcmQ+ZHJ1ZyBjb21iaW5hdGlvbjwva2V5d29yZD48a2V5d29yZD5kcnVnIHNh
ZmV0eTwva2V5d29yZD48a2V5d29yZD5kcnVnIHRoZXJhcHk8L2tleXdvcmQ+PGtleXdvcmQ+ZW56
eW1lIHJlcGxhY2VtZW50PC9rZXl3b3JkPjxrZXl3b3JkPmZlbWFsZTwva2V5d29yZD48a2V5d29y
ZD5mb2xsb3cgdXA8L2tleXdvcmQ+PGtleXdvcmQ+Zm9yY2VkIHZpdGFsIGNhcGFjaXR5PC9rZXl3
b3JkPjxrZXl3b3JkPmdseWNvZ2VuIHN0b3JhZ2UgZGlzZWFzZSB0eXBlIDI8L2tleXdvcmQ+PGtl
eXdvcmQ+aHVtYW48L2tleXdvcmQ+PGtleXdvcmQ+aHVtYW4gdGlzc3VlPC9rZXl3b3JkPjxrZXl3
b3JkPmludHJhdmVub3VzIGRydWcgYWRtaW5pc3RyYXRpb248L2tleXdvcmQ+PGtleXdvcmQ+bWFs
ZTwva2V5d29yZD48a2V5d29yZD5tb3RvciBwZXJmb3JtYW5jZTwva2V5d29yZD48a2V5d29yZD5w
aGFzZSAxIGNsaW5pY2FsIHRyaWFsPC9rZXl3b3JkPjxrZXl3b3JkPnJlc3BpcmF0b3J5IGZ1bmN0
aW9uPC9rZXl3b3JkPjxrZXl3b3JkPnNpdHRpbmc8L2tleXdvcmQ+PGtleXdvcmQ+c2l4IG1pbnV0
ZSB3YWxrIHRlc3Q8L2tleXdvcmQ+PGtleXdvcmQ+YmlvbG9naWNhbCBtYXJrZXI8L2tleXdvcmQ+
PGtleXdvcmQ+Y2lwYWdsdWNvc2lkYXNlIGFsZmE8L2tleXdvcmQ+PGtleXdvcmQ+Y2lwYWdsdWNv
c2lkYXNlIGFsZmEgcGx1cyBtaWdsdXN0YXQ8L2tleXdvcmQ+PGtleXdvcmQ+bWlnbHVzdGF0PC9r
ZXl3b3JkPjwva2V5d29yZHM+PGRhdGVzPjx5ZWFyPjIwMjM8L3llYXI+PC9kYXRlcz48aXNibj4x
NTI2LTYzMlg8L2lzYm4+PGFjY2Vzc2lvbi1udW0+NjQxNjcwNzI4PC9hY2Nlc3Npb24tbnVtPjx3
b3JrLXR5cGU+Q29uZmVyZW5jZSBBYnN0cmFjdDwvd29yay10eXBlPjx1cmxzPjxyZWxhdGVkLXVy
bHM+PHVybD5odHRwczovL292aWRzcC5vdmlkLmNvbS9vdmlkd2ViLmNnaT9UPUpTJmFtcDtDU0M9
WSZhbXA7TkVXUz1OJmFtcDtQQUdFPWZ1bGx0ZXh0JmFtcDtEPWVtZXhhJmFtcDtBTj02NDE2NzA3
MjgmbHQ7MjQyJmd0OzwvdXJsPjwvcmVsYXRlZC11cmxzPjwvdXJscz48Y3VzdG9tND5FbWJhc2Ug
MTIxMjIwMjMmI3hEOzwvY3VzdG9tND48ZWxlY3Ryb25pYy1yZXNvdXJjZS1udW0+aHR0cHM6Ly9k
eC5kb2kub3JnLzEwLjEyMTIvV05MLjAwMDAwMDAwMDAyMDIyODI8L2VsZWN0cm9uaWMtcmVzb3Vy
Y2UtbnVtPjxsYW5ndWFnZT5FbmdsaXNoPC9sYW5ndWFnZT48L3JlY29yZD48L0NpdGU+PC9FbmRO
b3RlPn==
</w:fldData>
              </w:fldChar>
            </w:r>
            <w:r w:rsidR="00E91264">
              <w:rPr>
                <w:rFonts w:ascii="Times New Roman" w:hAnsi="Times New Roman" w:cs="Times New Roman"/>
                <w:sz w:val="20"/>
                <w:szCs w:val="20"/>
                <w:lang w:val="it-IT"/>
              </w:rPr>
              <w:instrText xml:space="preserve"> ADDIN EN.CITE.DATA </w:instrText>
            </w:r>
            <w:r w:rsidR="00E91264">
              <w:rPr>
                <w:rFonts w:ascii="Times New Roman" w:hAnsi="Times New Roman" w:cs="Times New Roman"/>
                <w:sz w:val="20"/>
                <w:szCs w:val="20"/>
                <w:lang w:val="it-IT"/>
              </w:rPr>
            </w:r>
            <w:r w:rsidR="00E91264">
              <w:rPr>
                <w:rFonts w:ascii="Times New Roman" w:hAnsi="Times New Roman" w:cs="Times New Roman"/>
                <w:sz w:val="20"/>
                <w:szCs w:val="20"/>
                <w:lang w:val="it-IT"/>
              </w:rPr>
              <w:fldChar w:fldCharType="end"/>
            </w:r>
            <w:r w:rsidR="00E91264">
              <w:rPr>
                <w:rFonts w:ascii="Times New Roman" w:hAnsi="Times New Roman" w:cs="Times New Roman"/>
                <w:sz w:val="20"/>
                <w:szCs w:val="20"/>
                <w:lang w:val="it-IT"/>
              </w:rPr>
            </w:r>
            <w:r w:rsidR="00E91264">
              <w:rPr>
                <w:rFonts w:ascii="Times New Roman" w:hAnsi="Times New Roman" w:cs="Times New Roman"/>
                <w:sz w:val="20"/>
                <w:szCs w:val="20"/>
                <w:lang w:val="it-IT"/>
              </w:rPr>
              <w:fldChar w:fldCharType="separate"/>
            </w:r>
            <w:r w:rsidR="00E91264">
              <w:rPr>
                <w:rFonts w:ascii="Times New Roman" w:hAnsi="Times New Roman" w:cs="Times New Roman"/>
                <w:noProof/>
                <w:sz w:val="20"/>
                <w:szCs w:val="20"/>
                <w:lang w:val="it-IT"/>
              </w:rPr>
              <w:t>(44)</w:t>
            </w:r>
            <w:r w:rsidR="00E91264">
              <w:rPr>
                <w:rFonts w:ascii="Times New Roman" w:hAnsi="Times New Roman" w:cs="Times New Roman"/>
                <w:sz w:val="20"/>
                <w:szCs w:val="20"/>
                <w:lang w:val="it-IT"/>
              </w:rPr>
              <w:fldChar w:fldCharType="end"/>
            </w:r>
            <w:r>
              <w:rPr>
                <w:rFonts w:ascii="Times New Roman" w:hAnsi="Times New Roman" w:cs="Times New Roman"/>
                <w:sz w:val="20"/>
                <w:szCs w:val="20"/>
                <w:lang w:val="it-IT"/>
              </w:rPr>
              <w:t xml:space="preserve">; </w:t>
            </w:r>
            <w:r w:rsidRPr="00BE525E">
              <w:rPr>
                <w:rFonts w:ascii="Times New Roman" w:hAnsi="Times New Roman" w:cs="Times New Roman"/>
                <w:sz w:val="20"/>
                <w:szCs w:val="20"/>
                <w:lang w:val="it-IT"/>
              </w:rPr>
              <w:t>Schoser et al (2020)</w:t>
            </w:r>
            <w:r w:rsidR="00E91264">
              <w:rPr>
                <w:rFonts w:ascii="Times New Roman" w:hAnsi="Times New Roman" w:cs="Times New Roman"/>
                <w:sz w:val="20"/>
                <w:szCs w:val="20"/>
                <w:lang w:val="it-IT"/>
              </w:rPr>
              <w:fldChar w:fldCharType="begin">
                <w:fldData xml:space="preserve">PEVuZE5vdGU+PENpdGUgRXhjbHVkZUF1dGg9IjEiPjxBdXRob3I+U2Nob3NlcjwvQXV0aG9yPjxZ
ZWFyPjIwMjA8L1llYXI+PFJlY051bT4zMzkyPC9SZWNOdW0+PERpc3BsYXlUZXh0Pig0MSk8L0Rp
c3BsYXlUZXh0PjxyZWNvcmQ+PHJlYy1udW1iZXI+MzM5MjwvcmVjLW51bWJlcj48Zm9yZWlnbi1r
ZXlzPjxrZXkgYXBwPSJFTiIgZGItaWQ9ImU5c3pwZnJlcnRhejViZWRzZHJ2ZDVkODlkYXBhdzVy
eDlwYSIgdGltZXN0YW1wPSIxNzAyMzk1NDA2Ij4zMzkyPC9rZXk+PC9mb3JlaWduLWtleXM+PHJl
Zi10eXBlIG5hbWU9IkpvdXJuYWwgQXJ0aWNsZSI+MTc8L3JlZi10eXBlPjxjb250cmlidXRvcnM+
PGF1dGhvcnM+PGF1dGhvcj5TY2hvc2VyLCBCLjwvYXV0aG9yPjxhdXRob3I+QmFyb2huLCBSLiBK
LjwvYXV0aG9yPjxhdXRob3I+QnlybmUsIEIuIEouPC9hdXRob3I+PGF1dGhvcj5Hb2tlci1BbHBh
biwgTy48L2F1dGhvcj48YXV0aG9yPktpc2huYW5pLCBQLiBTLjwvYXV0aG9yPjxhdXRob3I+TGFk
aGEsIFMuPC9hdXRob3I+PGF1dGhvcj5MYWZvcmV0LCBQLjwvYXV0aG9yPjxhdXRob3I+TWVuZ2Vs
LCBLLiBFLjwvYXV0aG9yPjxhdXRob3I+UGVuYSwgTC4gRC4gTS48L2F1dGhvcj48YXV0aG9yPlNh
Y2NvbmksIFMuPC9hdXRob3I+PGF1dGhvcj5TdHJhdWIsIFYuPC9hdXRob3I+PGF1dGhvcj5Ucml2
ZWRpLCBKLjwvYXV0aG9yPjxhdXRob3I+VmFuIERhbW1lLCBQLjwvYXV0aG9yPjxhdXRob3I+VmFu
IERlciBQbG9lZywgQS4gVC48L2F1dGhvcj48YXV0aG9yPlZpc3NpbmcsIEouPC9hdXRob3I+PGF1
dGhvcj5Zb3VuZywgUC48L2F1dGhvcj48YXV0aG9yPkFuIEhhYWNrLCBLLjwvYXV0aG9yPjxhdXRo
b3I+RmxldXJpbmNrLCBDLjwvYXV0aG9yPjxhdXRob3I+Sm9obnNvbiwgSi48L2F1dGhvcj48YXV0
aG9yPkxpdSwgSy48L2F1dGhvcj48YXV0aG9yPkRpbWFjaGtpZSwgTS4gTS48L2F1dGhvcj48L2F1
dGhvcnM+PC9jb250cmlidXRvcnM+PGF1dGgtYWRkcmVzcz4oU2Nob3NlciwgRGltYWNoa2llKSBG
cmllZHJpY2gtQmF1ci1JbnN0aXR1dCwgRGVwYXJ0bWVudCBvZiBOZXVyb2xvZ3kgS2xpbmlrdW0g
TXVuY2hlbiwgTXVuaWNoLCBHZXJtYW55JiN4RDsoQmFyb2huKSBVbml2ZXJzaXR5IG9mIEthbnNh
cyBNZWRpY2FsIENlbnRlciwgS2Fuc2FzIENpdHksIFVuaXRlZCBTdGF0ZXMmI3hEOyhCeXJuZSkg
VW5pdmVyc2l0eSBvZiBGbG9yaWRhLCBHYWluZXN2aWxsZSwgVW5pdGVkIFN0YXRlcyYjeEQ7KEdv
a2VyLUFscGFuKSBPIGFuZCBPIEFscGFuIExMQywgRmFpcmZheCwgVW5pdGVkIFN0YXRlcyYjeEQ7
KEtpc2huYW5pKSBEdWtlIFVuaXZlcnNpdHkgTWVkaWNhbCBDZW50ZXIsIER1cmhhbSwgVW5pdGVk
IFN0YXRlcyYjeEQ7KExhZGhhKSBCYXJyb3cgTmV1cm9sb2dpY2FsIEluc3RpdHV0ZSwgUGhvZW5p
eCwgVW5pdGVkIFN0YXRlcyYjeEQ7KExhZm9yZXQpIENlbnRyZSBEZSBSZWZlcmVuY2UgZGVzIE1h
bGFkaWVzIE5ldXJvbXVzY3VsYWlyZXMgTm9yZC9Fc3QvSWxlIERlIEZyYW5jZSBTZXJ2aWNlIERl
IE5ldXJvbG9naWUsIEhvcGl0YWwgUmF5bW9uZC1Qb2luY2FyZSwgR2FyY2hlcywgVW5pdmVyc2l0
ZSBWZXJzYWlsbGVzIFNhaW50LSBRdWVudGluLWVuLVl2ZWxpbmVzLCBNb250aWdueS1sZS1CcmV0
b25uZXV4LCBGcmFuY2UmI3hEOyhNZW5nZWwpIFZpbGxhIE1ldGFib2xpY2EsIENlbnRyZSBmb3Ig
UGVkaWF0cmljIGFuZCBBZG9sZXNjZW50IE1lZGljaW5lLCBVbml2ZXJzaXR5IE1lZGljYWwgQ2Vu
dGVyLCBNYWlueiwgR2VybWFueSYjeEQ7KFBlbmEpIER1a2UgVW5pdmVyc2l0eSBNZWRpY2FsIENl
bnRlciwgVW5pdmVyc2l0eSBvZiBDaW5jaW5uYXRpLCBDb2xsZWdlIG9mIE1lZGljaW5lLCBDaW5j
aW5uYXRpLCBVbml0ZWQgU3RhdGVzJiN4RDsoU2FjY29uaSkgTmV1cm9tdXNjdWxhciBEaXNlYXNl
cyBDZW50cmUsIERlcGFydG1lbnQgb2YgQ2xpbmljYWwgTmV1cm9zY2llbmNlcywgVW5pdmVyc2l0
eSBIb3NwaXRhbCBvZiBOaWNlIChDSFUpLCBOaWNlLCBGcmFuY2UmI3hEOyhTdHJhdWIpIE5ld2Nh
c3RsZSBVbml2ZXJzaXR5IEpvaG4gV2FsdG9uIE11c2N1bGFyIER5c3Ryb3BoeSBSZXNlYXJjaCBD
ZW50cmUsIE5ld2Nhc3RsZSBIb3NwaXRhbHMgTkhTIEZvdW5kYXRpb24gVHJ1c3QsIE5ld2Nhc3Rs
ZSBVcG9uIFR5bmUsIFVuaXRlZCBLaW5nZG9tJiN4RDsoVHJpdmVkaSkgVW5pdmVyc2l0eSBvZiBU
ZXhhcywgU291dGh3ZXN0ZXJuIE1lZGljYWwgQ2VudGVyLCBEYWxsYXMsIFVuaXRlZCBTdGF0ZXMm
I3hEOyhWYW4gRGFtbWUpIERlcGFydG1lbnQgb2YgTmV1cm9zY2llbmNlcywgVklCIC0gQ2VudGVy
IGZvciBCcmFpbiBhbmQgRGlzZWFzZSBSZXNlYXJjaCwgVW5pdmVyc2l0eSBIb3NwaXRhbHMgTGV1
dmVuLCBMZXV2ZW4sIEJlbGdpdW0mI3hEOyhWYW4gRGVyIFBsb2VnKSBFcmFzbXVzIE1DIFVuaXZl
cnNpdHkgTWVkaWNhbCBDZW50ZXIsIFBvbXBlIENlbnRlciBhbmQgQ2VudGVyIGZvciBMeXNvc29t
YWwgYW5kIE1ldGFib2xpYyBEaXNlYXNlcywgUm90dGVyZGFtLCBOZXRoZXJsYW5kcyYjeEQ7KFZp
c3NpbmcpIENvcGVuaGFnZW4gTmV1cm9tdXNjdWxhciBDZW50ZXIsIFJpZ3Nob3NwaXRhbGV0LCBV
bml2ZXJzaXR5IG9mIENvcGVuaGFnZW4sIENvcGVuaGFnZW4sIERlbm1hcmsmI3hEOyhZb3VuZykg
RGVwYXJ0bWVudCBvZiBTbGVlcCBNZWRpY2luZSBhbmQgTmV1cm9tdXNjdWxhciBEaXNvcmRlcnMs
IFVuaXZlcnNpdGF0c2tsaW5pa3VtIE11bnN0ZXIsIE11bnN0ZXIsIEdlcm1hbnkmI3hEOyhBbiBI
YWFjaykgU2Fub2ZpIEdlbnp5bWUsIENoaWxseS1NYXphcmluLCBGcmFuY2UmI3hEOyhGbGV1cmlu
Y2spIEFibHlueCwgQSBTYW5vZmkgQ29tcGFueSwgR2hlbnQsIEJlbGdpdW0mI3hEOyhKb2huc29u
KSBTYW5vZmkgR2VuenltZSwgQ2FtYnJpZGdlLCBVbml0ZWQgU3RhdGVzJiN4RDsoTGl1KSBTYW5v
ZmkgR2VuenltZSwgQnJpZGdld2F0ZXIsIFVuaXRlZCBTdGF0ZXMmI3hEO0IuIFNjaG9zZXIsIEZy
aWVkcmljaC1CYXVyLUluc3RpdHV0LCBEZXBhcnRtZW50IG9mIE5ldXJvbG9neSBLbGluaWt1bSBN
dW5jaGVuLCBNdW5pY2gsIEdlcm1hbnk8L2F1dGgtYWRkcmVzcz48dGl0bGVzPjx0aXRsZT5ORU8x
L05FTy1FWFQgc3R1ZGllczogVHJlbmRzIG92ZXIgdGltZSBpbiBleHBsb3JhdG9yeSBlZmZpY2Fj
eSBvZiByZXBlYXQgYXZhbGdsdWNvc2lkYXNlIGFsZmEgZG9zaW5nIGZvciB1cCB0byA1LjUgeWVh
cnMgaW4gbGF0ZS1vbnNldCBQb21wZSBkaXNlYXNlIChMT1BEKSBwYXRpZW50czwvdGl0bGU+PHNl
Y29uZGFyeS10aXRsZT5FdXJvcGVhbiBKb3VybmFsIG9mIE5ldXJvbG9neTwvc2Vjb25kYXJ5LXRp
dGxlPjwvdGl0bGVzPjxwZXJpb2RpY2FsPjxmdWxsLXRpdGxlPkV1cm9wZWFuIEpvdXJuYWwgb2Yg
TmV1cm9sb2d5PC9mdWxsLXRpdGxlPjxhYmJyLTE+RXVyIEogTmV1cm9sPC9hYmJyLTE+PC9wZXJp
b2RpY2FsPjxwYWdlcz40ODY8L3BhZ2VzPjx2b2x1bWU+MjcoU3VwcGxlbWVudCAxKTwvdm9sdW1l
PjxrZXl3b3Jkcz48a2V5d29yZD5hZHVsdDwva2V5d29yZD48a2V5d29yZD5hZ2VkPC9rZXl3b3Jk
PjxrZXl3b3JkPmNsaW5pY2FsIGFydGljbGU8L2tleXdvcmQ+PGtleXdvcmQ+Y2xpbmljYWwgdHJp
YWw8L2tleXdvcmQ+PGtleXdvcmQ+Y29uZmVyZW5jZSBhYnN0cmFjdDwva2V5d29yZD48a2V5d29y
ZD5jb250cm9sbGVkIHN0dWR5PC9rZXl3b3JkPjxrZXl3b3JkPmRydWcgc2FmZXR5PC9rZXl3b3Jk
PjxrZXl3b3JkPmRydWcgdGhlcmFweTwva2V5d29yZD48a2V5d29yZD5kcnVnIHdpdGhkcmF3YWw8
L2tleXdvcmQ+PGtleXdvcmQ+ZWZmaWNhY3kgcGFyYW1ldGVyczwva2V5d29yZD48a2V5d29yZD5l
bnp5bWUgcmVwbGFjZW1lbnQ8L2tleXdvcmQ+PGtleXdvcmQ+ZXhwbG9yYXRvcnkgcmVzZWFyY2g8
L2tleXdvcmQ+PGtleXdvcmQ+ZmVtYWxlPC9rZXl3b3JkPjxrZXl3b3JkPmZvcmNlZCB2aXRhbCBj
YXBhY2l0eTwva2V5d29yZD48a2V5d29yZD5nbHljb2dlbiBzdG9yYWdlIGRpc2Vhc2UgdHlwZSAy
PC9rZXl3b3JkPjxrZXl3b3JkPmh1bWFuPC9rZXl3b3JkPjxrZXl3b3JkPmx1bmcgZnVuY3Rpb248
L2tleXdvcmQ+PGtleXdvcmQ+bWFsZTwva2V5d29yZD48a2V5d29yZD5tb3RvciBwZXJmb3JtYW5j
ZTwva2V5d29yZD48a2V5d29yZD5waGFybWFjb2tpbmV0aWNzPC9rZXl3b3JkPjxrZXl3b3JkPnNp
eCBtaW51dGUgd2FsayB0ZXN0PC9rZXl3b3JkPjxrZXl3b3JkPnlvdW5nIGFkdWx0PC9rZXl3b3Jk
PjxrZXl3b3JkPmF2YWxnbHVjb3NpZGFzZSBhbGZhPC9rZXl3b3JkPjwva2V5d29yZHM+PGRhdGVz
Pjx5ZWFyPjIwMjA8L3llYXI+PHB1Yi1kYXRlcz48ZGF0ZT5NYXk8L2RhdGU+PC9wdWItZGF0ZXM+
PC9kYXRlcz48aXNibj4xNDY4LTEzMzE8L2lzYm4+PGFjY2Vzc2lvbi1udW0+NjMyNTMzNzg4PC9h
Y2Nlc3Npb24tbnVtPjx3b3JrLXR5cGU+Q29uZmVyZW5jZSBBYnN0cmFjdDwvd29yay10eXBlPjx1
cmxzPjxyZWxhdGVkLXVybHM+PHVybD5odHRwczovL292aWRzcC5vdmlkLmNvbS9vdmlkd2ViLmNn
aT9UPUpTJmFtcDtDU0M9WSZhbXA7TkVXUz1OJmFtcDtQQUdFPWZ1bGx0ZXh0JmFtcDtEPWVtZWQy
MSZhbXA7QU49NjMyNTMzNzg4Jmx0OzExOTUmZ3Q7PC91cmw+PC9yZWxhdGVkLXVybHM+PC91cmxz
PjxjdXN0b200PkVtYmFzZSAxMjEyMjAyMyYjeEQ7PC9jdXN0b200PjxsYW5ndWFnZT5FbmdsaXNo
PC9sYW5ndWFnZT48L3JlY29yZD48L0NpdGU+PC9FbmROb3RlPn==
</w:fldData>
              </w:fldChar>
            </w:r>
            <w:r w:rsidR="00E91264">
              <w:rPr>
                <w:rFonts w:ascii="Times New Roman" w:hAnsi="Times New Roman" w:cs="Times New Roman"/>
                <w:sz w:val="20"/>
                <w:szCs w:val="20"/>
                <w:lang w:val="it-IT"/>
              </w:rPr>
              <w:instrText xml:space="preserve"> ADDIN EN.CITE </w:instrText>
            </w:r>
            <w:r w:rsidR="00E91264">
              <w:rPr>
                <w:rFonts w:ascii="Times New Roman" w:hAnsi="Times New Roman" w:cs="Times New Roman"/>
                <w:sz w:val="20"/>
                <w:szCs w:val="20"/>
                <w:lang w:val="it-IT"/>
              </w:rPr>
              <w:fldChar w:fldCharType="begin">
                <w:fldData xml:space="preserve">PEVuZE5vdGU+PENpdGUgRXhjbHVkZUF1dGg9IjEiPjxBdXRob3I+U2Nob3NlcjwvQXV0aG9yPjxZ
ZWFyPjIwMjA8L1llYXI+PFJlY051bT4zMzkyPC9SZWNOdW0+PERpc3BsYXlUZXh0Pig0MSk8L0Rp
c3BsYXlUZXh0PjxyZWNvcmQ+PHJlYy1udW1iZXI+MzM5MjwvcmVjLW51bWJlcj48Zm9yZWlnbi1r
ZXlzPjxrZXkgYXBwPSJFTiIgZGItaWQ9ImU5c3pwZnJlcnRhejViZWRzZHJ2ZDVkODlkYXBhdzVy
eDlwYSIgdGltZXN0YW1wPSIxNzAyMzk1NDA2Ij4zMzkyPC9rZXk+PC9mb3JlaWduLWtleXM+PHJl
Zi10eXBlIG5hbWU9IkpvdXJuYWwgQXJ0aWNsZSI+MTc8L3JlZi10eXBlPjxjb250cmlidXRvcnM+
PGF1dGhvcnM+PGF1dGhvcj5TY2hvc2VyLCBCLjwvYXV0aG9yPjxhdXRob3I+QmFyb2huLCBSLiBK
LjwvYXV0aG9yPjxhdXRob3I+QnlybmUsIEIuIEouPC9hdXRob3I+PGF1dGhvcj5Hb2tlci1BbHBh
biwgTy48L2F1dGhvcj48YXV0aG9yPktpc2huYW5pLCBQLiBTLjwvYXV0aG9yPjxhdXRob3I+TGFk
aGEsIFMuPC9hdXRob3I+PGF1dGhvcj5MYWZvcmV0LCBQLjwvYXV0aG9yPjxhdXRob3I+TWVuZ2Vs
LCBLLiBFLjwvYXV0aG9yPjxhdXRob3I+UGVuYSwgTC4gRC4gTS48L2F1dGhvcj48YXV0aG9yPlNh
Y2NvbmksIFMuPC9hdXRob3I+PGF1dGhvcj5TdHJhdWIsIFYuPC9hdXRob3I+PGF1dGhvcj5Ucml2
ZWRpLCBKLjwvYXV0aG9yPjxhdXRob3I+VmFuIERhbW1lLCBQLjwvYXV0aG9yPjxhdXRob3I+VmFu
IERlciBQbG9lZywgQS4gVC48L2F1dGhvcj48YXV0aG9yPlZpc3NpbmcsIEouPC9hdXRob3I+PGF1
dGhvcj5Zb3VuZywgUC48L2F1dGhvcj48YXV0aG9yPkFuIEhhYWNrLCBLLjwvYXV0aG9yPjxhdXRo
b3I+RmxldXJpbmNrLCBDLjwvYXV0aG9yPjxhdXRob3I+Sm9obnNvbiwgSi48L2F1dGhvcj48YXV0
aG9yPkxpdSwgSy48L2F1dGhvcj48YXV0aG9yPkRpbWFjaGtpZSwgTS4gTS48L2F1dGhvcj48L2F1
dGhvcnM+PC9jb250cmlidXRvcnM+PGF1dGgtYWRkcmVzcz4oU2Nob3NlciwgRGltYWNoa2llKSBG
cmllZHJpY2gtQmF1ci1JbnN0aXR1dCwgRGVwYXJ0bWVudCBvZiBOZXVyb2xvZ3kgS2xpbmlrdW0g
TXVuY2hlbiwgTXVuaWNoLCBHZXJtYW55JiN4RDsoQmFyb2huKSBVbml2ZXJzaXR5IG9mIEthbnNh
cyBNZWRpY2FsIENlbnRlciwgS2Fuc2FzIENpdHksIFVuaXRlZCBTdGF0ZXMmI3hEOyhCeXJuZSkg
VW5pdmVyc2l0eSBvZiBGbG9yaWRhLCBHYWluZXN2aWxsZSwgVW5pdGVkIFN0YXRlcyYjeEQ7KEdv
a2VyLUFscGFuKSBPIGFuZCBPIEFscGFuIExMQywgRmFpcmZheCwgVW5pdGVkIFN0YXRlcyYjeEQ7
KEtpc2huYW5pKSBEdWtlIFVuaXZlcnNpdHkgTWVkaWNhbCBDZW50ZXIsIER1cmhhbSwgVW5pdGVk
IFN0YXRlcyYjeEQ7KExhZGhhKSBCYXJyb3cgTmV1cm9sb2dpY2FsIEluc3RpdHV0ZSwgUGhvZW5p
eCwgVW5pdGVkIFN0YXRlcyYjeEQ7KExhZm9yZXQpIENlbnRyZSBEZSBSZWZlcmVuY2UgZGVzIE1h
bGFkaWVzIE5ldXJvbXVzY3VsYWlyZXMgTm9yZC9Fc3QvSWxlIERlIEZyYW5jZSBTZXJ2aWNlIERl
IE5ldXJvbG9naWUsIEhvcGl0YWwgUmF5bW9uZC1Qb2luY2FyZSwgR2FyY2hlcywgVW5pdmVyc2l0
ZSBWZXJzYWlsbGVzIFNhaW50LSBRdWVudGluLWVuLVl2ZWxpbmVzLCBNb250aWdueS1sZS1CcmV0
b25uZXV4LCBGcmFuY2UmI3hEOyhNZW5nZWwpIFZpbGxhIE1ldGFib2xpY2EsIENlbnRyZSBmb3Ig
UGVkaWF0cmljIGFuZCBBZG9sZXNjZW50IE1lZGljaW5lLCBVbml2ZXJzaXR5IE1lZGljYWwgQ2Vu
dGVyLCBNYWlueiwgR2VybWFueSYjeEQ7KFBlbmEpIER1a2UgVW5pdmVyc2l0eSBNZWRpY2FsIENl
bnRlciwgVW5pdmVyc2l0eSBvZiBDaW5jaW5uYXRpLCBDb2xsZWdlIG9mIE1lZGljaW5lLCBDaW5j
aW5uYXRpLCBVbml0ZWQgU3RhdGVzJiN4RDsoU2FjY29uaSkgTmV1cm9tdXNjdWxhciBEaXNlYXNl
cyBDZW50cmUsIERlcGFydG1lbnQgb2YgQ2xpbmljYWwgTmV1cm9zY2llbmNlcywgVW5pdmVyc2l0
eSBIb3NwaXRhbCBvZiBOaWNlIChDSFUpLCBOaWNlLCBGcmFuY2UmI3hEOyhTdHJhdWIpIE5ld2Nh
c3RsZSBVbml2ZXJzaXR5IEpvaG4gV2FsdG9uIE11c2N1bGFyIER5c3Ryb3BoeSBSZXNlYXJjaCBD
ZW50cmUsIE5ld2Nhc3RsZSBIb3NwaXRhbHMgTkhTIEZvdW5kYXRpb24gVHJ1c3QsIE5ld2Nhc3Rs
ZSBVcG9uIFR5bmUsIFVuaXRlZCBLaW5nZG9tJiN4RDsoVHJpdmVkaSkgVW5pdmVyc2l0eSBvZiBU
ZXhhcywgU291dGh3ZXN0ZXJuIE1lZGljYWwgQ2VudGVyLCBEYWxsYXMsIFVuaXRlZCBTdGF0ZXMm
I3hEOyhWYW4gRGFtbWUpIERlcGFydG1lbnQgb2YgTmV1cm9zY2llbmNlcywgVklCIC0gQ2VudGVy
IGZvciBCcmFpbiBhbmQgRGlzZWFzZSBSZXNlYXJjaCwgVW5pdmVyc2l0eSBIb3NwaXRhbHMgTGV1
dmVuLCBMZXV2ZW4sIEJlbGdpdW0mI3hEOyhWYW4gRGVyIFBsb2VnKSBFcmFzbXVzIE1DIFVuaXZl
cnNpdHkgTWVkaWNhbCBDZW50ZXIsIFBvbXBlIENlbnRlciBhbmQgQ2VudGVyIGZvciBMeXNvc29t
YWwgYW5kIE1ldGFib2xpYyBEaXNlYXNlcywgUm90dGVyZGFtLCBOZXRoZXJsYW5kcyYjeEQ7KFZp
c3NpbmcpIENvcGVuaGFnZW4gTmV1cm9tdXNjdWxhciBDZW50ZXIsIFJpZ3Nob3NwaXRhbGV0LCBV
bml2ZXJzaXR5IG9mIENvcGVuaGFnZW4sIENvcGVuaGFnZW4sIERlbm1hcmsmI3hEOyhZb3VuZykg
RGVwYXJ0bWVudCBvZiBTbGVlcCBNZWRpY2luZSBhbmQgTmV1cm9tdXNjdWxhciBEaXNvcmRlcnMs
IFVuaXZlcnNpdGF0c2tsaW5pa3VtIE11bnN0ZXIsIE11bnN0ZXIsIEdlcm1hbnkmI3hEOyhBbiBI
YWFjaykgU2Fub2ZpIEdlbnp5bWUsIENoaWxseS1NYXphcmluLCBGcmFuY2UmI3hEOyhGbGV1cmlu
Y2spIEFibHlueCwgQSBTYW5vZmkgQ29tcGFueSwgR2hlbnQsIEJlbGdpdW0mI3hEOyhKb2huc29u
KSBTYW5vZmkgR2VuenltZSwgQ2FtYnJpZGdlLCBVbml0ZWQgU3RhdGVzJiN4RDsoTGl1KSBTYW5v
ZmkgR2VuenltZSwgQnJpZGdld2F0ZXIsIFVuaXRlZCBTdGF0ZXMmI3hEO0IuIFNjaG9zZXIsIEZy
aWVkcmljaC1CYXVyLUluc3RpdHV0LCBEZXBhcnRtZW50IG9mIE5ldXJvbG9neSBLbGluaWt1bSBN
dW5jaGVuLCBNdW5pY2gsIEdlcm1hbnk8L2F1dGgtYWRkcmVzcz48dGl0bGVzPjx0aXRsZT5ORU8x
L05FTy1FWFQgc3R1ZGllczogVHJlbmRzIG92ZXIgdGltZSBpbiBleHBsb3JhdG9yeSBlZmZpY2Fj
eSBvZiByZXBlYXQgYXZhbGdsdWNvc2lkYXNlIGFsZmEgZG9zaW5nIGZvciB1cCB0byA1LjUgeWVh
cnMgaW4gbGF0ZS1vbnNldCBQb21wZSBkaXNlYXNlIChMT1BEKSBwYXRpZW50czwvdGl0bGU+PHNl
Y29uZGFyeS10aXRsZT5FdXJvcGVhbiBKb3VybmFsIG9mIE5ldXJvbG9neTwvc2Vjb25kYXJ5LXRp
dGxlPjwvdGl0bGVzPjxwZXJpb2RpY2FsPjxmdWxsLXRpdGxlPkV1cm9wZWFuIEpvdXJuYWwgb2Yg
TmV1cm9sb2d5PC9mdWxsLXRpdGxlPjxhYmJyLTE+RXVyIEogTmV1cm9sPC9hYmJyLTE+PC9wZXJp
b2RpY2FsPjxwYWdlcz40ODY8L3BhZ2VzPjx2b2x1bWU+MjcoU3VwcGxlbWVudCAxKTwvdm9sdW1l
PjxrZXl3b3Jkcz48a2V5d29yZD5hZHVsdDwva2V5d29yZD48a2V5d29yZD5hZ2VkPC9rZXl3b3Jk
PjxrZXl3b3JkPmNsaW5pY2FsIGFydGljbGU8L2tleXdvcmQ+PGtleXdvcmQ+Y2xpbmljYWwgdHJp
YWw8L2tleXdvcmQ+PGtleXdvcmQ+Y29uZmVyZW5jZSBhYnN0cmFjdDwva2V5d29yZD48a2V5d29y
ZD5jb250cm9sbGVkIHN0dWR5PC9rZXl3b3JkPjxrZXl3b3JkPmRydWcgc2FmZXR5PC9rZXl3b3Jk
PjxrZXl3b3JkPmRydWcgdGhlcmFweTwva2V5d29yZD48a2V5d29yZD5kcnVnIHdpdGhkcmF3YWw8
L2tleXdvcmQ+PGtleXdvcmQ+ZWZmaWNhY3kgcGFyYW1ldGVyczwva2V5d29yZD48a2V5d29yZD5l
bnp5bWUgcmVwbGFjZW1lbnQ8L2tleXdvcmQ+PGtleXdvcmQ+ZXhwbG9yYXRvcnkgcmVzZWFyY2g8
L2tleXdvcmQ+PGtleXdvcmQ+ZmVtYWxlPC9rZXl3b3JkPjxrZXl3b3JkPmZvcmNlZCB2aXRhbCBj
YXBhY2l0eTwva2V5d29yZD48a2V5d29yZD5nbHljb2dlbiBzdG9yYWdlIGRpc2Vhc2UgdHlwZSAy
PC9rZXl3b3JkPjxrZXl3b3JkPmh1bWFuPC9rZXl3b3JkPjxrZXl3b3JkPmx1bmcgZnVuY3Rpb248
L2tleXdvcmQ+PGtleXdvcmQ+bWFsZTwva2V5d29yZD48a2V5d29yZD5tb3RvciBwZXJmb3JtYW5j
ZTwva2V5d29yZD48a2V5d29yZD5waGFybWFjb2tpbmV0aWNzPC9rZXl3b3JkPjxrZXl3b3JkPnNp
eCBtaW51dGUgd2FsayB0ZXN0PC9rZXl3b3JkPjxrZXl3b3JkPnlvdW5nIGFkdWx0PC9rZXl3b3Jk
PjxrZXl3b3JkPmF2YWxnbHVjb3NpZGFzZSBhbGZhPC9rZXl3b3JkPjwva2V5d29yZHM+PGRhdGVz
Pjx5ZWFyPjIwMjA8L3llYXI+PHB1Yi1kYXRlcz48ZGF0ZT5NYXk8L2RhdGU+PC9wdWItZGF0ZXM+
PC9kYXRlcz48aXNibj4xNDY4LTEzMzE8L2lzYm4+PGFjY2Vzc2lvbi1udW0+NjMyNTMzNzg4PC9h
Y2Nlc3Npb24tbnVtPjx3b3JrLXR5cGU+Q29uZmVyZW5jZSBBYnN0cmFjdDwvd29yay10eXBlPjx1
cmxzPjxyZWxhdGVkLXVybHM+PHVybD5odHRwczovL292aWRzcC5vdmlkLmNvbS9vdmlkd2ViLmNn
aT9UPUpTJmFtcDtDU0M9WSZhbXA7TkVXUz1OJmFtcDtQQUdFPWZ1bGx0ZXh0JmFtcDtEPWVtZWQy
MSZhbXA7QU49NjMyNTMzNzg4Jmx0OzExOTUmZ3Q7PC91cmw+PC9yZWxhdGVkLXVybHM+PC91cmxz
PjxjdXN0b200PkVtYmFzZSAxMjEyMjAyMyYjeEQ7PC9jdXN0b200PjxsYW5ndWFnZT5FbmdsaXNo
PC9sYW5ndWFnZT48L3JlY29yZD48L0NpdGU+PC9FbmROb3RlPn==
</w:fldData>
              </w:fldChar>
            </w:r>
            <w:r w:rsidR="00E91264">
              <w:rPr>
                <w:rFonts w:ascii="Times New Roman" w:hAnsi="Times New Roman" w:cs="Times New Roman"/>
                <w:sz w:val="20"/>
                <w:szCs w:val="20"/>
                <w:lang w:val="it-IT"/>
              </w:rPr>
              <w:instrText xml:space="preserve"> ADDIN EN.CITE.DATA </w:instrText>
            </w:r>
            <w:r w:rsidR="00E91264">
              <w:rPr>
                <w:rFonts w:ascii="Times New Roman" w:hAnsi="Times New Roman" w:cs="Times New Roman"/>
                <w:sz w:val="20"/>
                <w:szCs w:val="20"/>
                <w:lang w:val="it-IT"/>
              </w:rPr>
            </w:r>
            <w:r w:rsidR="00E91264">
              <w:rPr>
                <w:rFonts w:ascii="Times New Roman" w:hAnsi="Times New Roman" w:cs="Times New Roman"/>
                <w:sz w:val="20"/>
                <w:szCs w:val="20"/>
                <w:lang w:val="it-IT"/>
              </w:rPr>
              <w:fldChar w:fldCharType="end"/>
            </w:r>
            <w:r w:rsidR="00E91264">
              <w:rPr>
                <w:rFonts w:ascii="Times New Roman" w:hAnsi="Times New Roman" w:cs="Times New Roman"/>
                <w:sz w:val="20"/>
                <w:szCs w:val="20"/>
                <w:lang w:val="it-IT"/>
              </w:rPr>
            </w:r>
            <w:r w:rsidR="00E91264">
              <w:rPr>
                <w:rFonts w:ascii="Times New Roman" w:hAnsi="Times New Roman" w:cs="Times New Roman"/>
                <w:sz w:val="20"/>
                <w:szCs w:val="20"/>
                <w:lang w:val="it-IT"/>
              </w:rPr>
              <w:fldChar w:fldCharType="separate"/>
            </w:r>
            <w:r w:rsidR="00E91264">
              <w:rPr>
                <w:rFonts w:ascii="Times New Roman" w:hAnsi="Times New Roman" w:cs="Times New Roman"/>
                <w:noProof/>
                <w:sz w:val="20"/>
                <w:szCs w:val="20"/>
                <w:lang w:val="it-IT"/>
              </w:rPr>
              <w:t>(41)</w:t>
            </w:r>
            <w:r w:rsidR="00E91264">
              <w:rPr>
                <w:rFonts w:ascii="Times New Roman" w:hAnsi="Times New Roman" w:cs="Times New Roman"/>
                <w:sz w:val="20"/>
                <w:szCs w:val="20"/>
                <w:lang w:val="it-IT"/>
              </w:rPr>
              <w:fldChar w:fldCharType="end"/>
            </w:r>
            <w:r w:rsidRPr="00BE525E">
              <w:rPr>
                <w:rFonts w:ascii="Times New Roman" w:hAnsi="Times New Roman" w:cs="Times New Roman"/>
                <w:sz w:val="20"/>
                <w:szCs w:val="20"/>
                <w:lang w:val="it-IT"/>
              </w:rPr>
              <w:t>; 24, CA</w:t>
            </w:r>
          </w:p>
        </w:tc>
        <w:tc>
          <w:tcPr>
            <w:tcW w:w="459" w:type="pct"/>
          </w:tcPr>
          <w:p w14:paraId="26515C81"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Naive</w:t>
            </w:r>
          </w:p>
        </w:tc>
        <w:tc>
          <w:tcPr>
            <w:tcW w:w="872" w:type="pct"/>
          </w:tcPr>
          <w:p w14:paraId="1A567A43" w14:textId="77777777" w:rsidR="00F86D97"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Note</w:t>
            </w:r>
          </w:p>
          <w:p w14:paraId="029D1511"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449</w:t>
            </w:r>
          </w:p>
          <w:p w14:paraId="5F3DCD8B"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 12 weeks: -46.5, n=2</w:t>
            </w:r>
          </w:p>
        </w:tc>
        <w:tc>
          <w:tcPr>
            <w:tcW w:w="367" w:type="pct"/>
          </w:tcPr>
          <w:p w14:paraId="61033952" w14:textId="77777777" w:rsidR="00F86D97" w:rsidRPr="004615F8" w:rsidRDefault="00F86D97" w:rsidP="007F78A2">
            <w:pPr>
              <w:rPr>
                <w:rFonts w:ascii="Times New Roman" w:hAnsi="Times New Roman" w:cs="Times New Roman"/>
                <w:sz w:val="20"/>
                <w:szCs w:val="20"/>
              </w:rPr>
            </w:pPr>
            <w:r>
              <w:rPr>
                <w:rFonts w:ascii="Times New Roman" w:hAnsi="Times New Roman" w:cs="Times New Roman"/>
                <w:sz w:val="20"/>
                <w:szCs w:val="20"/>
              </w:rPr>
              <w:t>O</w:t>
            </w:r>
            <w:r w:rsidRPr="004615F8">
              <w:rPr>
                <w:rFonts w:ascii="Times New Roman" w:hAnsi="Times New Roman" w:cs="Times New Roman"/>
                <w:sz w:val="20"/>
                <w:szCs w:val="20"/>
              </w:rPr>
              <w:t>ver up to 6 years</w:t>
            </w:r>
            <w:r>
              <w:rPr>
                <w:rFonts w:ascii="Times New Roman" w:hAnsi="Times New Roman" w:cs="Times New Roman"/>
                <w:sz w:val="20"/>
                <w:szCs w:val="20"/>
              </w:rPr>
              <w:t>:</w:t>
            </w:r>
            <w:r w:rsidRPr="00F10892">
              <w:rPr>
                <w:rFonts w:ascii="Times New Roman" w:hAnsi="Times New Roman" w:cs="Times New Roman"/>
                <w:sz w:val="20"/>
                <w:szCs w:val="20"/>
              </w:rPr>
              <w:t xml:space="preserve"> -0.70</w:t>
            </w:r>
            <w:r>
              <w:rPr>
                <w:rFonts w:ascii="Times New Roman" w:hAnsi="Times New Roman" w:cs="Times New Roman"/>
                <w:sz w:val="20"/>
                <w:szCs w:val="20"/>
              </w:rPr>
              <w:t>%</w:t>
            </w:r>
            <w:r w:rsidRPr="00F10892">
              <w:rPr>
                <w:rFonts w:ascii="Times New Roman" w:hAnsi="Times New Roman" w:cs="Times New Roman"/>
                <w:sz w:val="20"/>
                <w:szCs w:val="20"/>
              </w:rPr>
              <w:t>/ year (95%</w:t>
            </w:r>
            <w:r>
              <w:rPr>
                <w:rFonts w:ascii="Times New Roman" w:hAnsi="Times New Roman" w:cs="Times New Roman"/>
                <w:sz w:val="20"/>
                <w:szCs w:val="20"/>
              </w:rPr>
              <w:t xml:space="preserve"> </w:t>
            </w:r>
            <w:r w:rsidRPr="00F10892">
              <w:rPr>
                <w:rFonts w:ascii="Times New Roman" w:hAnsi="Times New Roman" w:cs="Times New Roman"/>
                <w:sz w:val="20"/>
                <w:szCs w:val="20"/>
              </w:rPr>
              <w:t>CI: -1.57, 0.1</w:t>
            </w:r>
            <w:r>
              <w:rPr>
                <w:rFonts w:ascii="Times New Roman" w:hAnsi="Times New Roman" w:cs="Times New Roman"/>
                <w:sz w:val="20"/>
                <w:szCs w:val="20"/>
              </w:rPr>
              <w:t>7</w:t>
            </w:r>
            <w:r w:rsidRPr="00F10892">
              <w:rPr>
                <w:rFonts w:ascii="Times New Roman" w:hAnsi="Times New Roman" w:cs="Times New Roman"/>
                <w:sz w:val="20"/>
                <w:szCs w:val="20"/>
              </w:rPr>
              <w:t xml:space="preserve">) </w:t>
            </w:r>
            <w:r w:rsidRPr="00F10892">
              <w:rPr>
                <w:rFonts w:ascii="Times New Roman" w:hAnsi="Times New Roman" w:cs="Times New Roman"/>
                <w:sz w:val="20"/>
                <w:szCs w:val="20"/>
                <w:vertAlign w:val="superscript"/>
              </w:rPr>
              <w:t>β</w:t>
            </w:r>
            <w:r>
              <w:rPr>
                <w:rFonts w:ascii="Times New Roman" w:hAnsi="Times New Roman" w:cs="Times New Roman"/>
                <w:sz w:val="20"/>
                <w:szCs w:val="20"/>
              </w:rPr>
              <w:t xml:space="preserve"> </w:t>
            </w:r>
          </w:p>
        </w:tc>
        <w:tc>
          <w:tcPr>
            <w:tcW w:w="835" w:type="pct"/>
          </w:tcPr>
          <w:p w14:paraId="53BAD7E1"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Over up to 6 years:</w:t>
            </w:r>
          </w:p>
          <w:p w14:paraId="41F8AB74" w14:textId="77777777" w:rsidR="00F86D97" w:rsidRPr="004615F8"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 xml:space="preserve"> -0.47</w:t>
            </w:r>
            <w:r>
              <w:rPr>
                <w:rFonts w:ascii="Times New Roman" w:hAnsi="Times New Roman" w:cs="Times New Roman"/>
                <w:sz w:val="20"/>
                <w:szCs w:val="20"/>
              </w:rPr>
              <w:t>%</w:t>
            </w:r>
            <w:r w:rsidRPr="00F10892">
              <w:rPr>
                <w:rFonts w:ascii="Times New Roman" w:hAnsi="Times New Roman" w:cs="Times New Roman"/>
                <w:sz w:val="20"/>
                <w:szCs w:val="20"/>
              </w:rPr>
              <w:t>/year (95%</w:t>
            </w:r>
            <w:r>
              <w:rPr>
                <w:rFonts w:ascii="Times New Roman" w:hAnsi="Times New Roman" w:cs="Times New Roman"/>
                <w:sz w:val="20"/>
                <w:szCs w:val="20"/>
              </w:rPr>
              <w:t xml:space="preserve"> </w:t>
            </w:r>
            <w:r w:rsidRPr="00F10892">
              <w:rPr>
                <w:rFonts w:ascii="Times New Roman" w:hAnsi="Times New Roman" w:cs="Times New Roman"/>
                <w:sz w:val="20"/>
                <w:szCs w:val="20"/>
              </w:rPr>
              <w:t>CI: -1.1</w:t>
            </w:r>
            <w:r>
              <w:rPr>
                <w:rFonts w:ascii="Times New Roman" w:hAnsi="Times New Roman" w:cs="Times New Roman"/>
                <w:sz w:val="20"/>
                <w:szCs w:val="20"/>
              </w:rPr>
              <w:t>9</w:t>
            </w:r>
            <w:r w:rsidRPr="00F10892">
              <w:rPr>
                <w:rFonts w:ascii="Times New Roman" w:hAnsi="Times New Roman" w:cs="Times New Roman"/>
                <w:sz w:val="20"/>
                <w:szCs w:val="20"/>
              </w:rPr>
              <w:t>, 0.24)</w:t>
            </w:r>
            <w:r w:rsidRPr="00F10892">
              <w:rPr>
                <w:rFonts w:ascii="Times New Roman" w:hAnsi="Times New Roman" w:cs="Times New Roman"/>
                <w:sz w:val="20"/>
                <w:szCs w:val="20"/>
                <w:vertAlign w:val="superscript"/>
              </w:rPr>
              <w:t xml:space="preserve"> β</w:t>
            </w:r>
            <w:r>
              <w:rPr>
                <w:rFonts w:ascii="Times New Roman" w:hAnsi="Times New Roman" w:cs="Times New Roman"/>
                <w:sz w:val="20"/>
                <w:szCs w:val="20"/>
              </w:rPr>
              <w:t xml:space="preserve"> </w:t>
            </w:r>
          </w:p>
        </w:tc>
        <w:tc>
          <w:tcPr>
            <w:tcW w:w="725" w:type="pct"/>
          </w:tcPr>
          <w:p w14:paraId="7BD65D60"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69C91CB7"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MIP% predicted of 1.51 per year (-1.04 to 1.34) and MEP% predicted of 0.73 per year (-0.49 to 1.95)</w:t>
            </w:r>
          </w:p>
        </w:tc>
      </w:tr>
      <w:tr w:rsidR="00F86D97" w:rsidRPr="00F10892" w14:paraId="33F3C237" w14:textId="77777777" w:rsidTr="00B44790">
        <w:trPr>
          <w:jc w:val="center"/>
        </w:trPr>
        <w:tc>
          <w:tcPr>
            <w:tcW w:w="824" w:type="pct"/>
            <w:vMerge/>
          </w:tcPr>
          <w:p w14:paraId="62E1E0BB" w14:textId="77777777" w:rsidR="00F86D97" w:rsidRPr="00F10892" w:rsidRDefault="00F86D97" w:rsidP="007F78A2">
            <w:pPr>
              <w:rPr>
                <w:rFonts w:ascii="Times New Roman" w:hAnsi="Times New Roman" w:cs="Times New Roman"/>
                <w:sz w:val="20"/>
                <w:szCs w:val="20"/>
              </w:rPr>
            </w:pPr>
          </w:p>
        </w:tc>
        <w:tc>
          <w:tcPr>
            <w:tcW w:w="459" w:type="pct"/>
          </w:tcPr>
          <w:p w14:paraId="0E775235"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 xml:space="preserve">Experienced </w:t>
            </w:r>
          </w:p>
        </w:tc>
        <w:tc>
          <w:tcPr>
            <w:tcW w:w="872" w:type="pct"/>
          </w:tcPr>
          <w:p w14:paraId="129980CA"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440</w:t>
            </w:r>
          </w:p>
          <w:p w14:paraId="25EE8E71"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 12 weeks: -53.0, n=3</w:t>
            </w:r>
          </w:p>
        </w:tc>
        <w:tc>
          <w:tcPr>
            <w:tcW w:w="367" w:type="pct"/>
          </w:tcPr>
          <w:p w14:paraId="4BDB3C59"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0.846</w:t>
            </w:r>
            <w:r>
              <w:rPr>
                <w:rFonts w:ascii="Times New Roman" w:hAnsi="Times New Roman" w:cs="Times New Roman"/>
                <w:sz w:val="20"/>
                <w:szCs w:val="20"/>
              </w:rPr>
              <w:t>%</w:t>
            </w:r>
            <w:r w:rsidRPr="00F10892">
              <w:rPr>
                <w:rFonts w:ascii="Times New Roman" w:hAnsi="Times New Roman" w:cs="Times New Roman"/>
                <w:sz w:val="20"/>
                <w:szCs w:val="20"/>
              </w:rPr>
              <w:t>/ year (95%</w:t>
            </w:r>
            <w:r>
              <w:rPr>
                <w:rFonts w:ascii="Times New Roman" w:hAnsi="Times New Roman" w:cs="Times New Roman"/>
                <w:sz w:val="20"/>
                <w:szCs w:val="20"/>
              </w:rPr>
              <w:t xml:space="preserve"> </w:t>
            </w:r>
            <w:r w:rsidRPr="00F10892">
              <w:rPr>
                <w:rFonts w:ascii="Times New Roman" w:hAnsi="Times New Roman" w:cs="Times New Roman"/>
                <w:sz w:val="20"/>
                <w:szCs w:val="20"/>
              </w:rPr>
              <w:t>CI: -1.5</w:t>
            </w:r>
            <w:r>
              <w:rPr>
                <w:rFonts w:ascii="Times New Roman" w:hAnsi="Times New Roman" w:cs="Times New Roman"/>
                <w:sz w:val="20"/>
                <w:szCs w:val="20"/>
              </w:rPr>
              <w:t>7</w:t>
            </w:r>
            <w:r w:rsidRPr="00F10892">
              <w:rPr>
                <w:rFonts w:ascii="Times New Roman" w:hAnsi="Times New Roman" w:cs="Times New Roman"/>
                <w:sz w:val="20"/>
                <w:szCs w:val="20"/>
              </w:rPr>
              <w:t>, -0.1</w:t>
            </w:r>
            <w:r>
              <w:rPr>
                <w:rFonts w:ascii="Times New Roman" w:hAnsi="Times New Roman" w:cs="Times New Roman"/>
                <w:sz w:val="20"/>
                <w:szCs w:val="20"/>
              </w:rPr>
              <w:t>3</w:t>
            </w:r>
            <w:r w:rsidRPr="00F10892">
              <w:rPr>
                <w:rFonts w:ascii="Times New Roman" w:hAnsi="Times New Roman" w:cs="Times New Roman"/>
                <w:sz w:val="20"/>
                <w:szCs w:val="20"/>
              </w:rPr>
              <w:t>)</w:t>
            </w:r>
            <w:r w:rsidRPr="00F10892">
              <w:rPr>
                <w:rFonts w:ascii="Times New Roman" w:hAnsi="Times New Roman" w:cs="Times New Roman"/>
                <w:sz w:val="20"/>
                <w:szCs w:val="20"/>
                <w:vertAlign w:val="superscript"/>
              </w:rPr>
              <w:t xml:space="preserve"> β</w:t>
            </w:r>
          </w:p>
        </w:tc>
        <w:tc>
          <w:tcPr>
            <w:tcW w:w="835" w:type="pct"/>
          </w:tcPr>
          <w:p w14:paraId="34A6FE1F"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Baseline: 77.3 (16.4)</w:t>
            </w:r>
          </w:p>
          <w:p w14:paraId="056FB24C"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0.648</w:t>
            </w:r>
            <w:r>
              <w:rPr>
                <w:rFonts w:ascii="Times New Roman" w:hAnsi="Times New Roman" w:cs="Times New Roman"/>
                <w:sz w:val="20"/>
                <w:szCs w:val="20"/>
              </w:rPr>
              <w:t>%</w:t>
            </w:r>
            <w:r w:rsidRPr="00F10892">
              <w:rPr>
                <w:rFonts w:ascii="Times New Roman" w:hAnsi="Times New Roman" w:cs="Times New Roman"/>
                <w:sz w:val="20"/>
                <w:szCs w:val="20"/>
              </w:rPr>
              <w:t>/year (95%</w:t>
            </w:r>
            <w:r>
              <w:rPr>
                <w:rFonts w:ascii="Times New Roman" w:hAnsi="Times New Roman" w:cs="Times New Roman"/>
                <w:sz w:val="20"/>
                <w:szCs w:val="20"/>
              </w:rPr>
              <w:t xml:space="preserve"> </w:t>
            </w:r>
            <w:r w:rsidRPr="00F10892">
              <w:rPr>
                <w:rFonts w:ascii="Times New Roman" w:hAnsi="Times New Roman" w:cs="Times New Roman"/>
                <w:sz w:val="20"/>
                <w:szCs w:val="20"/>
              </w:rPr>
              <w:t>CI: -1.06, -0.2</w:t>
            </w:r>
            <w:r>
              <w:rPr>
                <w:rFonts w:ascii="Times New Roman" w:hAnsi="Times New Roman" w:cs="Times New Roman"/>
                <w:sz w:val="20"/>
                <w:szCs w:val="20"/>
              </w:rPr>
              <w:t>4</w:t>
            </w:r>
            <w:r w:rsidRPr="00F10892">
              <w:rPr>
                <w:rFonts w:ascii="Times New Roman" w:hAnsi="Times New Roman" w:cs="Times New Roman"/>
                <w:sz w:val="20"/>
                <w:szCs w:val="20"/>
              </w:rPr>
              <w:t>)</w:t>
            </w:r>
            <w:r w:rsidRPr="00F10892">
              <w:rPr>
                <w:rFonts w:ascii="Times New Roman" w:hAnsi="Times New Roman" w:cs="Times New Roman"/>
                <w:sz w:val="20"/>
                <w:szCs w:val="20"/>
                <w:vertAlign w:val="superscript"/>
              </w:rPr>
              <w:t xml:space="preserve"> β</w:t>
            </w:r>
          </w:p>
        </w:tc>
        <w:tc>
          <w:tcPr>
            <w:tcW w:w="725" w:type="pct"/>
          </w:tcPr>
          <w:p w14:paraId="2917C894"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1076ADBC"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MIP% predicted of -0.63 per year (-1.56 to 0.30) and MEP% predicted of 0.95 per year (-0.27 to 2.17)</w:t>
            </w:r>
          </w:p>
        </w:tc>
      </w:tr>
      <w:tr w:rsidR="00F86D97" w:rsidRPr="00F10892" w14:paraId="573A17CD" w14:textId="77777777" w:rsidTr="00B44790">
        <w:trPr>
          <w:jc w:val="center"/>
        </w:trPr>
        <w:tc>
          <w:tcPr>
            <w:tcW w:w="824" w:type="pct"/>
            <w:vMerge/>
          </w:tcPr>
          <w:p w14:paraId="296E854F" w14:textId="77777777" w:rsidR="00F86D97" w:rsidRPr="00F10892" w:rsidRDefault="00F86D97" w:rsidP="007F78A2">
            <w:pPr>
              <w:rPr>
                <w:rFonts w:ascii="Times New Roman" w:hAnsi="Times New Roman" w:cs="Times New Roman"/>
                <w:sz w:val="20"/>
                <w:szCs w:val="20"/>
              </w:rPr>
            </w:pPr>
          </w:p>
        </w:tc>
        <w:tc>
          <w:tcPr>
            <w:tcW w:w="459" w:type="pct"/>
          </w:tcPr>
          <w:p w14:paraId="0FFCEC90"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Naïve </w:t>
            </w:r>
          </w:p>
          <w:p w14:paraId="750C0103"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5.5 years </w:t>
            </w:r>
          </w:p>
        </w:tc>
        <w:tc>
          <w:tcPr>
            <w:tcW w:w="872" w:type="pct"/>
          </w:tcPr>
          <w:p w14:paraId="688FD2D6"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70985A9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0.965 (-1.89, -0.04)</w:t>
            </w:r>
          </w:p>
        </w:tc>
        <w:tc>
          <w:tcPr>
            <w:tcW w:w="835" w:type="pct"/>
          </w:tcPr>
          <w:p w14:paraId="1FD866EB"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Slope: 0.396 (-0.35, 1.14)</w:t>
            </w:r>
          </w:p>
        </w:tc>
        <w:tc>
          <w:tcPr>
            <w:tcW w:w="725" w:type="pct"/>
          </w:tcPr>
          <w:p w14:paraId="4BF0F5D9"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761473AD"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IP%: 0.74 (-0.61, 2.10)</w:t>
            </w:r>
          </w:p>
          <w:p w14:paraId="09A698A1"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MEP%: 0.70 (-0.69, 2.09)</w:t>
            </w:r>
          </w:p>
        </w:tc>
      </w:tr>
      <w:tr w:rsidR="00F86D97" w:rsidRPr="00F10892" w14:paraId="1D91C62A" w14:textId="77777777" w:rsidTr="00B44790">
        <w:trPr>
          <w:jc w:val="center"/>
        </w:trPr>
        <w:tc>
          <w:tcPr>
            <w:tcW w:w="824" w:type="pct"/>
            <w:vMerge/>
          </w:tcPr>
          <w:p w14:paraId="6AAFFFF7" w14:textId="77777777" w:rsidR="00F86D97" w:rsidRPr="00F10892" w:rsidRDefault="00F86D97" w:rsidP="007F78A2">
            <w:pPr>
              <w:rPr>
                <w:rFonts w:ascii="Times New Roman" w:hAnsi="Times New Roman" w:cs="Times New Roman"/>
                <w:sz w:val="20"/>
                <w:szCs w:val="20"/>
              </w:rPr>
            </w:pPr>
          </w:p>
        </w:tc>
        <w:tc>
          <w:tcPr>
            <w:tcW w:w="459" w:type="pct"/>
          </w:tcPr>
          <w:p w14:paraId="7CFBA78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Switch</w:t>
            </w:r>
          </w:p>
          <w:p w14:paraId="5D56EF76"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5.5 years</w:t>
            </w:r>
          </w:p>
        </w:tc>
        <w:tc>
          <w:tcPr>
            <w:tcW w:w="872" w:type="pct"/>
          </w:tcPr>
          <w:p w14:paraId="6B2D60CD"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367" w:type="pct"/>
          </w:tcPr>
          <w:p w14:paraId="46E777A2"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1.216 (-2.03, -0.41)</w:t>
            </w:r>
          </w:p>
        </w:tc>
        <w:tc>
          <w:tcPr>
            <w:tcW w:w="835" w:type="pct"/>
          </w:tcPr>
          <w:p w14:paraId="38E54FB4"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Slope: -0.331 (-0.78, 0.12)</w:t>
            </w:r>
          </w:p>
        </w:tc>
        <w:tc>
          <w:tcPr>
            <w:tcW w:w="725" w:type="pct"/>
          </w:tcPr>
          <w:p w14:paraId="502F7BAA"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c>
          <w:tcPr>
            <w:tcW w:w="918" w:type="pct"/>
          </w:tcPr>
          <w:p w14:paraId="48A8095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MIP%; -0.95 (-2.00, 0.11)</w:t>
            </w:r>
          </w:p>
          <w:p w14:paraId="717B2D9D"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MEP%: 1.19 (-0.15, 2.53)</w:t>
            </w:r>
          </w:p>
        </w:tc>
      </w:tr>
      <w:tr w:rsidR="00F86D97" w:rsidRPr="00F10892" w14:paraId="56B893B0" w14:textId="77777777" w:rsidTr="00B44790">
        <w:trPr>
          <w:jc w:val="center"/>
        </w:trPr>
        <w:tc>
          <w:tcPr>
            <w:tcW w:w="5000" w:type="pct"/>
            <w:gridSpan w:val="7"/>
            <w:shd w:val="pct10" w:color="auto" w:fill="auto"/>
          </w:tcPr>
          <w:p w14:paraId="7C6C02E9"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Cipaglucosidase + Miglustat studies</w:t>
            </w:r>
          </w:p>
        </w:tc>
      </w:tr>
      <w:tr w:rsidR="00F86D97" w:rsidRPr="00F10892" w14:paraId="1C5071F8" w14:textId="77777777" w:rsidTr="00B44790">
        <w:trPr>
          <w:jc w:val="center"/>
        </w:trPr>
        <w:tc>
          <w:tcPr>
            <w:tcW w:w="824" w:type="pct"/>
            <w:vMerge w:val="restart"/>
          </w:tcPr>
          <w:p w14:paraId="0206A846" w14:textId="516E152F" w:rsidR="00F86D97" w:rsidRPr="00F10892" w:rsidRDefault="00F86D97" w:rsidP="00E91264">
            <w:pPr>
              <w:rPr>
                <w:rFonts w:ascii="Times New Roman" w:hAnsi="Times New Roman" w:cs="Times New Roman"/>
                <w:sz w:val="20"/>
                <w:szCs w:val="20"/>
              </w:rPr>
            </w:pPr>
            <w:r w:rsidRPr="00F10892">
              <w:rPr>
                <w:rFonts w:ascii="Times New Roman" w:hAnsi="Times New Roman" w:cs="Times New Roman"/>
                <w:sz w:val="20"/>
                <w:szCs w:val="20"/>
              </w:rPr>
              <w:t>Byrne et al (2023)</w:t>
            </w:r>
            <w:r w:rsidR="00E91264">
              <w:rPr>
                <w:rFonts w:ascii="Times New Roman" w:hAnsi="Times New Roman" w:cs="Times New Roman"/>
                <w:sz w:val="20"/>
                <w:szCs w:val="20"/>
              </w:rPr>
              <w:fldChar w:fldCharType="begin">
                <w:fldData xml:space="preserve">PEVuZE5vdGU+PENpdGU+PEF1dGhvcj5CeXJuZTwvQXV0aG9yPjxZZWFyPjIwMjM8L1llYXI+PFJl
Y051bT4xPC9SZWNOdW0+PERpc3BsYXlUZXh0Pig0NSk8L0Rpc3BsYXlUZXh0PjxyZWNvcmQ+PHJl
Yy1udW1iZXI+MTwvcmVjLW51bWJlcj48Zm9yZWlnbi1rZXlzPjxrZXkgYXBwPSJFTiIgZGItaWQ9
ImU5c3pwZnJlcnRhejViZWRzZHJ2ZDVkODlkYXBhdzVyeDlwYSIgdGltZXN0YW1wPSIxNzAyMzk1
MzMzIj4xPC9rZXk+PC9mb3JlaWduLWtleXM+PHJlZi10eXBlIG5hbWU9IkpvdXJuYWwgQXJ0aWNs
ZSI+MTc8L3JlZi10eXBlPjxjb250cmlidXRvcnM+PGF1dGhvcnM+PGF1dGhvcj5CeXJuZSwgQi4g
Si48L2F1dGhvcj48YXV0aG9yPlNjaG9zZXIsIEIuPC9hdXRob3I+PGF1dGhvcj5LaXNobmFuaSwg
UC4gUy48L2F1dGhvcj48YXV0aG9yPkJyYXRrb3ZpYywgRC48L2F1dGhvcj48YXV0aG9yPkNsZW1l
bnMsIFAuIFIuPC9hdXRob3I+PGF1dGhvcj5Hb2tlci1BbHBhbiwgTy48L2F1dGhvcj48YXV0aG9y
Pk1pbmcsIFguPC9hdXRob3I+PGF1dGhvcj5Sb2JlcnRzLCBNLjwvYXV0aG9yPjxhdXRob3I+Vm9y
Z2VyZCwgTS48L2F1dGhvcj48YXV0aG9yPlNpdmFrdW1hciwgSy48L2F1dGhvcj48YXV0aG9yPnZh
biBkZXIgUGxvZWcsIEEuIFQuPC9hdXRob3I+PGF1dGhvcj5Hb2xkbWFuLCBNLjwvYXV0aG9yPjxh
dXRob3I+V3JpZ2h0LCBKLjwvYXV0aG9yPjxhdXRob3I+SG9sZGJyb29rLCBGLjwvYXV0aG9yPjxh
dXRob3I+SmFpbiwgVi48L2F1dGhvcj48YXV0aG9yPkJlbmphbWluLCBFLiBSLjwvYXV0aG9yPjxh
dXRob3I+Sm9obnNvbiwgRi48L2F1dGhvcj48YXV0aG9yPkRhcywgUy4gUy48L2F1dGhvcj48YXV0
aG9yPldhc2ZpLCBZLjwvYXV0aG9yPjxhdXRob3I+TW96YWZmYXIsIFQuPC9hdXRob3I+PC9hdXRo
b3JzPjwvY29udHJpYnV0b3JzPjxhdXRoLWFkZHJlc3M+QnlybmUsIEJhcnJ5IEouIFVuaXZlcnNp
dHkgb2YgRmxvcmlkYSwgR2FpbmVzdmlsbGUsIEZMLCBVU0EuIGJhcnJ5LmJ5cm5lQHVmbC5lZHUu
JiN4RDtTY2hvc2VyLCBCZW5lZGlrdC4gRnJpZWRyaWNoLUJhdXItSW5zdGl0dXRlIGF0IHRoZSBE
ZXBhcnRtZW50IG9mIE5ldXJvbG9neSwgTE1VIFVuaXZlcnNpdHkgSG9zcGl0YWwsIExNVSBNdW5p
Y2gsIE11bmljaCwgR2VybWFueS4mI3hEO0tpc2huYW5pLCBQcml5YSBTLiBEdWtlIFVuaXZlcnNp
dHkgTWVkaWNhbCBDZW50ZXIsIER1cmhhbSwgTkMsIFVTQS4mI3hEO0JyYXRrb3ZpYywgRHJhZ28u
IFBBUkMgUmVzZWFyY2ggQ2xpbmljLCBSb3lhbCBBZGVsYWlkZSBIb3NwaXRhbCwgQWRlbGFpZGUs
IFNBLCBBdXN0cmFsaWEuJiN4RDtDbGVtZW5zLCBQYXVsYSBSLiBEZXBhcnRtZW50IG9mIE5ldXJv
bG9neSwgVW5pdmVyc2l0eSBvZiBQaXR0c2J1cmdoIFNjaG9vbCBvZiBNZWRpY2luZSBhbmQgVkEg
UGl0dHNidXJnaCBIZWFsdGhjYXJlIFN5c3RlbSwgUGl0dHNidXJnaCwgUEEsIFVTQS4mI3hEO0dv
a2VyLUFscGFuLCBPemxlbS4gTHlzb3NvbWFsIGFuZCBSYXJlIERpc29yZGVycyBSZXNlYXJjaCBh
bmQgVHJlYXRtZW50IENlbnRlciwgRmFpcmZheCwgVkEsIFVTQS4mI3hEO01pbmcsIFh1ZS4gTmV1
cm9sb2d5LCBSdXRnZXJzIE5ldyBKZXJzZXkgTWVkaWNhbCBTY2hvb2wsIE5ld2FyaywgTkosIFVT
QS4mI3hEO01pbmcsIFh1ZS4gR3VhbSBSZWdpb25hbCBNZWRpY2FsIENpdHksIERlZGVkbywgR3Vh
bS4mI3hEO1JvYmVydHMsIE1hcmsuIFNhbGZvcmQgUm95YWwgTkhTIEZvdW5kYXRpb24gVHJ1c3Qs
IFNhbGZvcmQsIFVLLiYjeEQ7Vm9yZ2VyZCwgTWF0dGhpYXMuIERlcGFydG1lbnQgb2YgTmV1cm9s
b2d5LCBVbml2ZXJzaXR5IEhvc3BpdGFsIEJlcmdtYW5uc2hlaWwsIEhlaW1lciBJbnN0aXR1dGUg
Zm9yIE11c2NsZSBSZXNlYXJjaCwgQm9jaHVtLCBHZXJtYW55LiYjeEQ7U2l2YWt1bWFyLCBLdW1h
cmFzd2FteS4gTmV1cm9tdXNjdWxhciBDbGluaWMgYW5kIFJlc2VhcmNoIENlbnRlciwgUGhvZW5p
eCwgQVosIFVTQS4mI3hEO3ZhbiBkZXIgUGxvZWcsIEFucyBULiBFcmFzbXVzIE1DIFVuaXZlcnNp
dHkgTWVkaWNhbCBDZW50ZXIsIFJvdHRlcmRhbSwgTmV0aGVybGFuZHMuJiN4RDtHb2xkbWFuLCBN
aXRjaGVsbC4gQW1pY3VzIFRoZXJhcGV1dGljcywgSW5jLiwgUHJpbmNldG9uLCBOSiwgVVNBLiYj
eEQ7V3JpZ2h0LCBKYWNxdWVseW4uIEFtaWN1cyBUaGVyYXBldXRpY3MsIEluYy4sIFByaW5jZXRv
biwgTkosIFVTQS4mI3hEO0hvbGRicm9vaywgRnJlZC4gQW1pY3VzIFRoZXJhcGV1dGljcywgSW5j
LiwgUHJpbmNldG9uLCBOSiwgVVNBLiYjeEQ7SmFpbiwgVmlwdWwuIEFtaWN1cyBUaGVyYXBldXRp
Y3MsIEluYy4sIFByaW5jZXRvbiwgTkosIFVTQS4mI3hEO0JlbmphbWluLCBFbGZyaWRhIFIuIEFt
aWN1cyBUaGVyYXBldXRpY3MsIEluYy4sIFByaW5jZXRvbiwgTkosIFVTQS4mI3hEO0pvaG5zb24s
IEZyYW5rbGluLiBBbWljdXMgVGhlcmFwZXV0aWNzLCBJbmMuLCBQcmluY2V0b24sIE5KLCBVU0Eu
JiN4RDtEYXMsIFNoZWVsYSBTaXRhcmFtYW4uIEFtaWN1cyBUaGVyYXBldXRpY3MsIEluYy4sIFBy
aW5jZXRvbiwgTkosIFVTQS4mI3hEO1dhc2ZpLCBZYXNtaW5lLiBBbWljdXMgVGhlcmFwZXV0aWNz
LCBJbmMuLCBQcmluY2V0b24sIE5KLCBVU0EuJiN4RDtNb3phZmZhciwgVGFoc2Vlbi4gVW5pdmVy
c2l0eSBvZiBDYWxpZm9ybmlhLCBJcnZpbmUsIElydmluZSwgQ0EsIFVTQS48L2F1dGgtYWRkcmVz
cz48dGl0bGVzPjx0aXRsZT5Mb25nLXRlcm0gc2FmZXR5IGFuZCBlZmZpY2FjeSBvZiBjaXBhZ2x1
Y29zaWRhc2UgYWxmYSBwbHVzIG1pZ2x1c3RhdCBpbiBpbmRpdmlkdWFscyBsaXZpbmcgd2l0aCBQ
b21wZSBkaXNlYXNlOiBhbiBvcGVuLWxhYmVsIHBoYXNlIEkvSUkgc3R1ZHkgKEFUQjIwMC0wMik8
L3RpdGxlPjxzZWNvbmRhcnktdGl0bGU+Sm91cm5hbCBvZiBOZXVyb2xvZ3k8L3NlY29uZGFyeS10
aXRsZT48YWx0LXRpdGxlPkogTmV1cm9sPC9hbHQtdGl0bGU+PC90aXRsZXM+PHBlcmlvZGljYWw+
PGZ1bGwtdGl0bGU+Sm91cm5hbCBvZiBOZXVyb2xvZ3k8L2Z1bGwtdGl0bGU+PGFiYnItMT5KIE5l
dXJvbDwvYWJici0xPjwvcGVyaW9kaWNhbD48YWx0LXBlcmlvZGljYWw+PGZ1bGwtdGl0bGU+Sm91
cm5hbCBvZiBOZXVyb2xvZ3k8L2Z1bGwtdGl0bGU+PGFiYnItMT5KIE5ldXJvbDwvYWJici0xPjwv
YWx0LXBlcmlvZGljYWw+PHBhZ2VzPjA2PC9wYWdlcz48dm9sdW1lPjA2PC92b2x1bWU+PGRhdGVz
Pjx5ZWFyPjIwMjM8L3llYXI+PHB1Yi1kYXRlcz48ZGF0ZT5EZWMgMDY8L2RhdGU+PC9wdWItZGF0
ZXM+PC9kYXRlcz48aXNibj4xNDMyLTE0NTk8L2lzYm4+PGFjY2Vzc2lvbi1udW0+MzgwNTc2MzY8
L2FjY2Vzc2lvbi1udW0+PHVybHM+PC91cmxzPjxjdXN0b200Pk1FRExJTkUgMTIxMjIwMjMmI3hE
OzwvY3VzdG9tND48ZWxlY3Ryb25pYy1yZXNvdXJjZS1udW0+aHR0cHM6Ly9keC5kb2kub3JnLzEw
LjEwMDcvczAwNDE1LTAyMy0xMjA5Ni0wPC9lbGVjdHJvbmljLXJlc291cmNlLW51bT48bGFuZ3Vh
Z2U+RW5nbGlzaDwvbGFuZ3VhZ2U+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PEF1dGhvcj5CeXJuZTwvQXV0aG9yPjxZZWFyPjIwMjM8L1llYXI+PFJl
Y051bT4xPC9SZWNOdW0+PERpc3BsYXlUZXh0Pig0NSk8L0Rpc3BsYXlUZXh0PjxyZWNvcmQ+PHJl
Yy1udW1iZXI+MTwvcmVjLW51bWJlcj48Zm9yZWlnbi1rZXlzPjxrZXkgYXBwPSJFTiIgZGItaWQ9
ImU5c3pwZnJlcnRhejViZWRzZHJ2ZDVkODlkYXBhdzVyeDlwYSIgdGltZXN0YW1wPSIxNzAyMzk1
MzMzIj4xPC9rZXk+PC9mb3JlaWduLWtleXM+PHJlZi10eXBlIG5hbWU9IkpvdXJuYWwgQXJ0aWNs
ZSI+MTc8L3JlZi10eXBlPjxjb250cmlidXRvcnM+PGF1dGhvcnM+PGF1dGhvcj5CeXJuZSwgQi4g
Si48L2F1dGhvcj48YXV0aG9yPlNjaG9zZXIsIEIuPC9hdXRob3I+PGF1dGhvcj5LaXNobmFuaSwg
UC4gUy48L2F1dGhvcj48YXV0aG9yPkJyYXRrb3ZpYywgRC48L2F1dGhvcj48YXV0aG9yPkNsZW1l
bnMsIFAuIFIuPC9hdXRob3I+PGF1dGhvcj5Hb2tlci1BbHBhbiwgTy48L2F1dGhvcj48YXV0aG9y
Pk1pbmcsIFguPC9hdXRob3I+PGF1dGhvcj5Sb2JlcnRzLCBNLjwvYXV0aG9yPjxhdXRob3I+Vm9y
Z2VyZCwgTS48L2F1dGhvcj48YXV0aG9yPlNpdmFrdW1hciwgSy48L2F1dGhvcj48YXV0aG9yPnZh
biBkZXIgUGxvZWcsIEEuIFQuPC9hdXRob3I+PGF1dGhvcj5Hb2xkbWFuLCBNLjwvYXV0aG9yPjxh
dXRob3I+V3JpZ2h0LCBKLjwvYXV0aG9yPjxhdXRob3I+SG9sZGJyb29rLCBGLjwvYXV0aG9yPjxh
dXRob3I+SmFpbiwgVi48L2F1dGhvcj48YXV0aG9yPkJlbmphbWluLCBFLiBSLjwvYXV0aG9yPjxh
dXRob3I+Sm9obnNvbiwgRi48L2F1dGhvcj48YXV0aG9yPkRhcywgUy4gUy48L2F1dGhvcj48YXV0
aG9yPldhc2ZpLCBZLjwvYXV0aG9yPjxhdXRob3I+TW96YWZmYXIsIFQuPC9hdXRob3I+PC9hdXRo
b3JzPjwvY29udHJpYnV0b3JzPjxhdXRoLWFkZHJlc3M+QnlybmUsIEJhcnJ5IEouIFVuaXZlcnNp
dHkgb2YgRmxvcmlkYSwgR2FpbmVzdmlsbGUsIEZMLCBVU0EuIGJhcnJ5LmJ5cm5lQHVmbC5lZHUu
JiN4RDtTY2hvc2VyLCBCZW5lZGlrdC4gRnJpZWRyaWNoLUJhdXItSW5zdGl0dXRlIGF0IHRoZSBE
ZXBhcnRtZW50IG9mIE5ldXJvbG9neSwgTE1VIFVuaXZlcnNpdHkgSG9zcGl0YWwsIExNVSBNdW5p
Y2gsIE11bmljaCwgR2VybWFueS4mI3hEO0tpc2huYW5pLCBQcml5YSBTLiBEdWtlIFVuaXZlcnNp
dHkgTWVkaWNhbCBDZW50ZXIsIER1cmhhbSwgTkMsIFVTQS4mI3hEO0JyYXRrb3ZpYywgRHJhZ28u
IFBBUkMgUmVzZWFyY2ggQ2xpbmljLCBSb3lhbCBBZGVsYWlkZSBIb3NwaXRhbCwgQWRlbGFpZGUs
IFNBLCBBdXN0cmFsaWEuJiN4RDtDbGVtZW5zLCBQYXVsYSBSLiBEZXBhcnRtZW50IG9mIE5ldXJv
bG9neSwgVW5pdmVyc2l0eSBvZiBQaXR0c2J1cmdoIFNjaG9vbCBvZiBNZWRpY2luZSBhbmQgVkEg
UGl0dHNidXJnaCBIZWFsdGhjYXJlIFN5c3RlbSwgUGl0dHNidXJnaCwgUEEsIFVTQS4mI3hEO0dv
a2VyLUFscGFuLCBPemxlbS4gTHlzb3NvbWFsIGFuZCBSYXJlIERpc29yZGVycyBSZXNlYXJjaCBh
bmQgVHJlYXRtZW50IENlbnRlciwgRmFpcmZheCwgVkEsIFVTQS4mI3hEO01pbmcsIFh1ZS4gTmV1
cm9sb2d5LCBSdXRnZXJzIE5ldyBKZXJzZXkgTWVkaWNhbCBTY2hvb2wsIE5ld2FyaywgTkosIFVT
QS4mI3hEO01pbmcsIFh1ZS4gR3VhbSBSZWdpb25hbCBNZWRpY2FsIENpdHksIERlZGVkbywgR3Vh
bS4mI3hEO1JvYmVydHMsIE1hcmsuIFNhbGZvcmQgUm95YWwgTkhTIEZvdW5kYXRpb24gVHJ1c3Qs
IFNhbGZvcmQsIFVLLiYjeEQ7Vm9yZ2VyZCwgTWF0dGhpYXMuIERlcGFydG1lbnQgb2YgTmV1cm9s
b2d5LCBVbml2ZXJzaXR5IEhvc3BpdGFsIEJlcmdtYW5uc2hlaWwsIEhlaW1lciBJbnN0aXR1dGUg
Zm9yIE11c2NsZSBSZXNlYXJjaCwgQm9jaHVtLCBHZXJtYW55LiYjeEQ7U2l2YWt1bWFyLCBLdW1h
cmFzd2FteS4gTmV1cm9tdXNjdWxhciBDbGluaWMgYW5kIFJlc2VhcmNoIENlbnRlciwgUGhvZW5p
eCwgQVosIFVTQS4mI3hEO3ZhbiBkZXIgUGxvZWcsIEFucyBULiBFcmFzbXVzIE1DIFVuaXZlcnNp
dHkgTWVkaWNhbCBDZW50ZXIsIFJvdHRlcmRhbSwgTmV0aGVybGFuZHMuJiN4RDtHb2xkbWFuLCBN
aXRjaGVsbC4gQW1pY3VzIFRoZXJhcGV1dGljcywgSW5jLiwgUHJpbmNldG9uLCBOSiwgVVNBLiYj
eEQ7V3JpZ2h0LCBKYWNxdWVseW4uIEFtaWN1cyBUaGVyYXBldXRpY3MsIEluYy4sIFByaW5jZXRv
biwgTkosIFVTQS4mI3hEO0hvbGRicm9vaywgRnJlZC4gQW1pY3VzIFRoZXJhcGV1dGljcywgSW5j
LiwgUHJpbmNldG9uLCBOSiwgVVNBLiYjeEQ7SmFpbiwgVmlwdWwuIEFtaWN1cyBUaGVyYXBldXRp
Y3MsIEluYy4sIFByaW5jZXRvbiwgTkosIFVTQS4mI3hEO0JlbmphbWluLCBFbGZyaWRhIFIuIEFt
aWN1cyBUaGVyYXBldXRpY3MsIEluYy4sIFByaW5jZXRvbiwgTkosIFVTQS4mI3hEO0pvaG5zb24s
IEZyYW5rbGluLiBBbWljdXMgVGhlcmFwZXV0aWNzLCBJbmMuLCBQcmluY2V0b24sIE5KLCBVU0Eu
JiN4RDtEYXMsIFNoZWVsYSBTaXRhcmFtYW4uIEFtaWN1cyBUaGVyYXBldXRpY3MsIEluYy4sIFBy
aW5jZXRvbiwgTkosIFVTQS4mI3hEO1dhc2ZpLCBZYXNtaW5lLiBBbWljdXMgVGhlcmFwZXV0aWNz
LCBJbmMuLCBQcmluY2V0b24sIE5KLCBVU0EuJiN4RDtNb3phZmZhciwgVGFoc2Vlbi4gVW5pdmVy
c2l0eSBvZiBDYWxpZm9ybmlhLCBJcnZpbmUsIElydmluZSwgQ0EsIFVTQS48L2F1dGgtYWRkcmVz
cz48dGl0bGVzPjx0aXRsZT5Mb25nLXRlcm0gc2FmZXR5IGFuZCBlZmZpY2FjeSBvZiBjaXBhZ2x1
Y29zaWRhc2UgYWxmYSBwbHVzIG1pZ2x1c3RhdCBpbiBpbmRpdmlkdWFscyBsaXZpbmcgd2l0aCBQ
b21wZSBkaXNlYXNlOiBhbiBvcGVuLWxhYmVsIHBoYXNlIEkvSUkgc3R1ZHkgKEFUQjIwMC0wMik8
L3RpdGxlPjxzZWNvbmRhcnktdGl0bGU+Sm91cm5hbCBvZiBOZXVyb2xvZ3k8L3NlY29uZGFyeS10
aXRsZT48YWx0LXRpdGxlPkogTmV1cm9sPC9hbHQtdGl0bGU+PC90aXRsZXM+PHBlcmlvZGljYWw+
PGZ1bGwtdGl0bGU+Sm91cm5hbCBvZiBOZXVyb2xvZ3k8L2Z1bGwtdGl0bGU+PGFiYnItMT5KIE5l
dXJvbDwvYWJici0xPjwvcGVyaW9kaWNhbD48YWx0LXBlcmlvZGljYWw+PGZ1bGwtdGl0bGU+Sm91
cm5hbCBvZiBOZXVyb2xvZ3k8L2Z1bGwtdGl0bGU+PGFiYnItMT5KIE5ldXJvbDwvYWJici0xPjwv
YWx0LXBlcmlvZGljYWw+PHBhZ2VzPjA2PC9wYWdlcz48dm9sdW1lPjA2PC92b2x1bWU+PGRhdGVz
Pjx5ZWFyPjIwMjM8L3llYXI+PHB1Yi1kYXRlcz48ZGF0ZT5EZWMgMDY8L2RhdGU+PC9wdWItZGF0
ZXM+PC9kYXRlcz48aXNibj4xNDMyLTE0NTk8L2lzYm4+PGFjY2Vzc2lvbi1udW0+MzgwNTc2MzY8
L2FjY2Vzc2lvbi1udW0+PHVybHM+PC91cmxzPjxjdXN0b200Pk1FRExJTkUgMTIxMjIwMjMmI3hE
OzwvY3VzdG9tND48ZWxlY3Ryb25pYy1yZXNvdXJjZS1udW0+aHR0cHM6Ly9keC5kb2kub3JnLzEw
LjEwMDcvczAwNDE1LTAyMy0xMjA5Ni0wPC9lbGVjdHJvbmljLXJlc291cmNlLW51bT48bGFuZ3Vh
Z2U+RW5nbGlzaDwvbGFuZ3VhZ2U+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45)</w:t>
            </w:r>
            <w:r w:rsidR="00E91264">
              <w:rPr>
                <w:rFonts w:ascii="Times New Roman" w:hAnsi="Times New Roman" w:cs="Times New Roman"/>
                <w:sz w:val="20"/>
                <w:szCs w:val="20"/>
              </w:rPr>
              <w:fldChar w:fldCharType="end"/>
            </w:r>
            <w:r>
              <w:rPr>
                <w:rFonts w:ascii="Times New Roman" w:hAnsi="Times New Roman" w:cs="Times New Roman"/>
                <w:sz w:val="20"/>
                <w:szCs w:val="20"/>
              </w:rPr>
              <w:t>; 29</w:t>
            </w:r>
          </w:p>
        </w:tc>
        <w:tc>
          <w:tcPr>
            <w:tcW w:w="459" w:type="pct"/>
          </w:tcPr>
          <w:p w14:paraId="54723708"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ERT </w:t>
            </w:r>
            <w:r w:rsidRPr="00F10892">
              <w:rPr>
                <w:rFonts w:ascii="Times New Roman" w:hAnsi="Times New Roman" w:cs="Times New Roman"/>
                <w:sz w:val="20"/>
                <w:szCs w:val="20"/>
              </w:rPr>
              <w:t xml:space="preserve">Experienced </w:t>
            </w:r>
            <w:r>
              <w:rPr>
                <w:rFonts w:ascii="Times New Roman" w:hAnsi="Times New Roman" w:cs="Times New Roman"/>
                <w:sz w:val="20"/>
                <w:szCs w:val="20"/>
              </w:rPr>
              <w:t>(excluding non-ambulatory)</w:t>
            </w:r>
          </w:p>
        </w:tc>
        <w:tc>
          <w:tcPr>
            <w:tcW w:w="872" w:type="pct"/>
          </w:tcPr>
          <w:p w14:paraId="3CB61130"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 4 years: 20.7, n=9</w:t>
            </w:r>
          </w:p>
        </w:tc>
        <w:tc>
          <w:tcPr>
            <w:tcW w:w="367" w:type="pct"/>
          </w:tcPr>
          <w:p w14:paraId="2FBE42C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4 years: </w:t>
            </w:r>
            <w:r w:rsidRPr="00F10892">
              <w:rPr>
                <w:rFonts w:ascii="Times New Roman" w:hAnsi="Times New Roman" w:cs="Times New Roman"/>
                <w:sz w:val="20"/>
                <w:szCs w:val="20"/>
              </w:rPr>
              <w:t>66.2, 9</w:t>
            </w:r>
          </w:p>
          <w:p w14:paraId="31143B5C"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 4 years: 5.9, n=9</w:t>
            </w:r>
          </w:p>
        </w:tc>
        <w:tc>
          <w:tcPr>
            <w:tcW w:w="835" w:type="pct"/>
          </w:tcPr>
          <w:p w14:paraId="7036104F"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4 years: </w:t>
            </w:r>
            <w:r w:rsidRPr="00F10892">
              <w:rPr>
                <w:rFonts w:ascii="Times New Roman" w:hAnsi="Times New Roman" w:cs="Times New Roman"/>
                <w:sz w:val="20"/>
                <w:szCs w:val="20"/>
              </w:rPr>
              <w:t>55.7, 6</w:t>
            </w:r>
          </w:p>
          <w:p w14:paraId="651CA95F"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CFB 4 years: 1.0, n=6</w:t>
            </w:r>
          </w:p>
          <w:p w14:paraId="179A9953" w14:textId="77777777" w:rsidR="00F86D97" w:rsidRPr="00F10892" w:rsidRDefault="00F86D97" w:rsidP="007F78A2">
            <w:pPr>
              <w:rPr>
                <w:rFonts w:ascii="Times New Roman" w:hAnsi="Times New Roman" w:cs="Times New Roman"/>
                <w:sz w:val="20"/>
                <w:szCs w:val="20"/>
              </w:rPr>
            </w:pPr>
          </w:p>
        </w:tc>
        <w:tc>
          <w:tcPr>
            <w:tcW w:w="725" w:type="pct"/>
          </w:tcPr>
          <w:p w14:paraId="20F8C9A4"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 xml:space="preserve">MMT LES: </w:t>
            </w:r>
          </w:p>
          <w:p w14:paraId="035C4CCF"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Baseline: 30; 15</w:t>
            </w:r>
          </w:p>
          <w:p w14:paraId="06FB4578"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4</w:t>
            </w:r>
            <w:r>
              <w:rPr>
                <w:rFonts w:ascii="Times New Roman" w:hAnsi="Times New Roman" w:cs="Times New Roman"/>
                <w:sz w:val="20"/>
                <w:szCs w:val="20"/>
              </w:rPr>
              <w:t xml:space="preserve"> year</w:t>
            </w:r>
            <w:r w:rsidRPr="00F10892">
              <w:rPr>
                <w:rFonts w:ascii="Times New Roman" w:hAnsi="Times New Roman" w:cs="Times New Roman"/>
                <w:sz w:val="20"/>
                <w:szCs w:val="20"/>
              </w:rPr>
              <w:t>s: 35; 8</w:t>
            </w:r>
          </w:p>
        </w:tc>
        <w:tc>
          <w:tcPr>
            <w:tcW w:w="918" w:type="pct"/>
          </w:tcPr>
          <w:p w14:paraId="70A4BCC5"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Additional outcomes in supplementary table s2</w:t>
            </w:r>
          </w:p>
          <w:p w14:paraId="7AEAC9E6" w14:textId="77777777" w:rsidR="00F86D97" w:rsidRPr="00F10892" w:rsidRDefault="00F86D97" w:rsidP="007F78A2">
            <w:pPr>
              <w:rPr>
                <w:rFonts w:ascii="Times New Roman" w:hAnsi="Times New Roman" w:cs="Times New Roman"/>
                <w:sz w:val="20"/>
                <w:szCs w:val="20"/>
              </w:rPr>
            </w:pPr>
          </w:p>
        </w:tc>
      </w:tr>
      <w:tr w:rsidR="00F86D97" w:rsidRPr="00F10892" w14:paraId="303C5B40" w14:textId="77777777" w:rsidTr="00B44790">
        <w:trPr>
          <w:jc w:val="center"/>
        </w:trPr>
        <w:tc>
          <w:tcPr>
            <w:tcW w:w="824" w:type="pct"/>
            <w:vMerge/>
          </w:tcPr>
          <w:p w14:paraId="553102D8" w14:textId="77777777" w:rsidR="00F86D97" w:rsidRPr="00F10892" w:rsidRDefault="00F86D97" w:rsidP="007F78A2">
            <w:pPr>
              <w:rPr>
                <w:rFonts w:ascii="Times New Roman" w:hAnsi="Times New Roman" w:cs="Times New Roman"/>
                <w:sz w:val="20"/>
                <w:szCs w:val="20"/>
              </w:rPr>
            </w:pPr>
          </w:p>
        </w:tc>
        <w:tc>
          <w:tcPr>
            <w:tcW w:w="459" w:type="pct"/>
          </w:tcPr>
          <w:p w14:paraId="54470ACF"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ERT-</w:t>
            </w:r>
            <w:r w:rsidRPr="00F10892">
              <w:rPr>
                <w:rFonts w:ascii="Times New Roman" w:hAnsi="Times New Roman" w:cs="Times New Roman"/>
                <w:sz w:val="20"/>
                <w:szCs w:val="20"/>
              </w:rPr>
              <w:t xml:space="preserve">Naïve </w:t>
            </w:r>
          </w:p>
        </w:tc>
        <w:tc>
          <w:tcPr>
            <w:tcW w:w="872" w:type="pct"/>
          </w:tcPr>
          <w:p w14:paraId="44768815"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 4 years: 52.2, n=4</w:t>
            </w:r>
          </w:p>
        </w:tc>
        <w:tc>
          <w:tcPr>
            <w:tcW w:w="367" w:type="pct"/>
          </w:tcPr>
          <w:p w14:paraId="124F6227"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4 years: </w:t>
            </w:r>
            <w:r w:rsidRPr="00F10892">
              <w:rPr>
                <w:rFonts w:ascii="Times New Roman" w:hAnsi="Times New Roman" w:cs="Times New Roman"/>
                <w:sz w:val="20"/>
                <w:szCs w:val="20"/>
              </w:rPr>
              <w:t>82.8, 4</w:t>
            </w:r>
          </w:p>
          <w:p w14:paraId="0A752174"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 4 years: 11.7, n=4</w:t>
            </w:r>
          </w:p>
        </w:tc>
        <w:tc>
          <w:tcPr>
            <w:tcW w:w="835" w:type="pct"/>
          </w:tcPr>
          <w:p w14:paraId="4A9103DB" w14:textId="77777777" w:rsidR="00F86D97" w:rsidRDefault="00F86D97" w:rsidP="007F78A2">
            <w:pPr>
              <w:rPr>
                <w:rFonts w:ascii="Times New Roman" w:hAnsi="Times New Roman" w:cs="Times New Roman"/>
                <w:sz w:val="20"/>
                <w:szCs w:val="20"/>
              </w:rPr>
            </w:pPr>
            <w:r>
              <w:rPr>
                <w:rFonts w:ascii="Times New Roman" w:hAnsi="Times New Roman" w:cs="Times New Roman"/>
                <w:sz w:val="20"/>
                <w:szCs w:val="20"/>
              </w:rPr>
              <w:t xml:space="preserve">4 years: </w:t>
            </w:r>
            <w:r w:rsidRPr="00F10892">
              <w:rPr>
                <w:rFonts w:ascii="Times New Roman" w:hAnsi="Times New Roman" w:cs="Times New Roman"/>
                <w:sz w:val="20"/>
                <w:szCs w:val="20"/>
              </w:rPr>
              <w:t>37, 4</w:t>
            </w:r>
          </w:p>
          <w:p w14:paraId="384DC28C"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CFB 4 years: 8.3, n=4</w:t>
            </w:r>
          </w:p>
        </w:tc>
        <w:tc>
          <w:tcPr>
            <w:tcW w:w="725" w:type="pct"/>
          </w:tcPr>
          <w:p w14:paraId="1A2D5478"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 xml:space="preserve">MMT LES: </w:t>
            </w:r>
          </w:p>
          <w:p w14:paraId="580E50BD"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Baseline: 29, 5</w:t>
            </w:r>
          </w:p>
          <w:p w14:paraId="383C5800" w14:textId="77777777" w:rsidR="00F86D97" w:rsidRPr="00F10892" w:rsidRDefault="00F86D97" w:rsidP="007F78A2">
            <w:pPr>
              <w:rPr>
                <w:rFonts w:ascii="Times New Roman" w:hAnsi="Times New Roman" w:cs="Times New Roman"/>
                <w:sz w:val="20"/>
                <w:szCs w:val="20"/>
              </w:rPr>
            </w:pPr>
            <w:r w:rsidRPr="00F10892">
              <w:rPr>
                <w:rFonts w:ascii="Times New Roman" w:hAnsi="Times New Roman" w:cs="Times New Roman"/>
                <w:sz w:val="20"/>
                <w:szCs w:val="20"/>
              </w:rPr>
              <w:t>4</w:t>
            </w:r>
            <w:r>
              <w:rPr>
                <w:rFonts w:ascii="Times New Roman" w:hAnsi="Times New Roman" w:cs="Times New Roman"/>
                <w:sz w:val="20"/>
                <w:szCs w:val="20"/>
              </w:rPr>
              <w:t xml:space="preserve"> year</w:t>
            </w:r>
            <w:r w:rsidRPr="00F10892">
              <w:rPr>
                <w:rFonts w:ascii="Times New Roman" w:hAnsi="Times New Roman" w:cs="Times New Roman"/>
                <w:sz w:val="20"/>
                <w:szCs w:val="20"/>
              </w:rPr>
              <w:t>s: 30, 4</w:t>
            </w:r>
          </w:p>
        </w:tc>
        <w:tc>
          <w:tcPr>
            <w:tcW w:w="918" w:type="pct"/>
          </w:tcPr>
          <w:p w14:paraId="7E08BCB5" w14:textId="77777777" w:rsidR="00F86D97" w:rsidRPr="00F10892" w:rsidRDefault="00F86D97" w:rsidP="007F78A2">
            <w:pPr>
              <w:rPr>
                <w:rFonts w:ascii="Times New Roman" w:hAnsi="Times New Roman" w:cs="Times New Roman"/>
                <w:sz w:val="20"/>
                <w:szCs w:val="20"/>
              </w:rPr>
            </w:pPr>
            <w:r>
              <w:rPr>
                <w:rFonts w:ascii="Times New Roman" w:hAnsi="Times New Roman" w:cs="Times New Roman"/>
                <w:sz w:val="20"/>
                <w:szCs w:val="20"/>
              </w:rPr>
              <w:t>NR</w:t>
            </w:r>
          </w:p>
        </w:tc>
      </w:tr>
    </w:tbl>
    <w:p w14:paraId="16856485" w14:textId="77777777" w:rsidR="00F86D97" w:rsidRPr="003D5B32" w:rsidRDefault="00F86D97" w:rsidP="003D5B32">
      <w:pPr>
        <w:pStyle w:val="NoSpacing"/>
        <w:rPr>
          <w:rFonts w:ascii="Times New Roman" w:hAnsi="Times New Roman" w:cs="Times New Roman"/>
          <w:sz w:val="16"/>
          <w:szCs w:val="16"/>
        </w:rPr>
      </w:pPr>
      <w:r w:rsidRPr="003D5B32">
        <w:rPr>
          <w:rFonts w:ascii="Times New Roman" w:hAnsi="Times New Roman" w:cs="Times New Roman"/>
          <w:sz w:val="16"/>
          <w:szCs w:val="16"/>
        </w:rPr>
        <w:t>Continuous data are means unless otherwise indicated</w:t>
      </w:r>
      <w:r>
        <w:rPr>
          <w:rFonts w:ascii="Times New Roman" w:hAnsi="Times New Roman" w:cs="Times New Roman"/>
          <w:sz w:val="16"/>
          <w:szCs w:val="16"/>
        </w:rPr>
        <w:t xml:space="preserve">; </w:t>
      </w:r>
      <w:r w:rsidRPr="00E04774">
        <w:rPr>
          <w:rFonts w:ascii="Times New Roman" w:hAnsi="Times New Roman" w:cs="Times New Roman"/>
          <w:sz w:val="16"/>
          <w:szCs w:val="16"/>
          <w:vertAlign w:val="superscript"/>
        </w:rPr>
        <w:t>*</w:t>
      </w:r>
      <w:r>
        <w:rPr>
          <w:rFonts w:ascii="Times New Roman" w:hAnsi="Times New Roman" w:cs="Times New Roman"/>
          <w:sz w:val="16"/>
          <w:szCs w:val="16"/>
        </w:rPr>
        <w:t xml:space="preserve">Indicates median; </w:t>
      </w:r>
      <w:r w:rsidRPr="003C1BCD">
        <w:rPr>
          <w:rFonts w:ascii="Times New Roman" w:hAnsi="Times New Roman" w:cs="Times New Roman"/>
          <w:sz w:val="16"/>
          <w:szCs w:val="16"/>
          <w:vertAlign w:val="superscript"/>
        </w:rPr>
        <w:t>β</w:t>
      </w:r>
      <w:r w:rsidRPr="003D5B32">
        <w:rPr>
          <w:rFonts w:ascii="Times New Roman" w:hAnsi="Times New Roman" w:cs="Times New Roman"/>
          <w:sz w:val="16"/>
          <w:szCs w:val="16"/>
        </w:rPr>
        <w:t xml:space="preserve"> </w:t>
      </w:r>
      <w:r>
        <w:rPr>
          <w:rFonts w:ascii="Times New Roman" w:hAnsi="Times New Roman" w:cs="Times New Roman"/>
          <w:sz w:val="16"/>
          <w:szCs w:val="16"/>
        </w:rPr>
        <w:t>Indicates s</w:t>
      </w:r>
      <w:r w:rsidRPr="003D5B32">
        <w:rPr>
          <w:rFonts w:ascii="Times New Roman" w:hAnsi="Times New Roman" w:cs="Times New Roman"/>
          <w:sz w:val="16"/>
          <w:szCs w:val="16"/>
        </w:rPr>
        <w:t>lope</w:t>
      </w:r>
      <w:r>
        <w:rPr>
          <w:rFonts w:ascii="Times New Roman" w:hAnsi="Times New Roman" w:cs="Times New Roman"/>
          <w:sz w:val="16"/>
          <w:szCs w:val="16"/>
        </w:rPr>
        <w:t xml:space="preserve">; CA Conference abstract; CFB Change from baseline; </w:t>
      </w:r>
      <w:r w:rsidRPr="003D5B32">
        <w:rPr>
          <w:rFonts w:ascii="Times New Roman" w:hAnsi="Times New Roman" w:cs="Times New Roman"/>
          <w:sz w:val="16"/>
          <w:szCs w:val="16"/>
        </w:rPr>
        <w:t>ERT enzyme replacement therapy</w:t>
      </w:r>
      <w:r>
        <w:rPr>
          <w:rFonts w:ascii="Times New Roman" w:hAnsi="Times New Roman" w:cs="Times New Roman"/>
          <w:sz w:val="16"/>
          <w:szCs w:val="16"/>
        </w:rPr>
        <w:t>;</w:t>
      </w:r>
      <w:r w:rsidRPr="003D5B32">
        <w:rPr>
          <w:rFonts w:ascii="Times New Roman" w:hAnsi="Times New Roman" w:cs="Times New Roman"/>
          <w:sz w:val="16"/>
          <w:szCs w:val="16"/>
        </w:rPr>
        <w:t xml:space="preserve"> </w:t>
      </w:r>
      <w:r>
        <w:rPr>
          <w:rFonts w:ascii="Times New Roman" w:hAnsi="Times New Roman" w:cs="Times New Roman"/>
          <w:sz w:val="16"/>
          <w:szCs w:val="16"/>
        </w:rPr>
        <w:t xml:space="preserve">FU Follow up; </w:t>
      </w:r>
      <w:r w:rsidRPr="003D5B32">
        <w:rPr>
          <w:rFonts w:ascii="Times New Roman" w:hAnsi="Times New Roman" w:cs="Times New Roman"/>
          <w:sz w:val="16"/>
          <w:szCs w:val="16"/>
        </w:rPr>
        <w:t>HHD handheld dynamomet</w:t>
      </w:r>
      <w:r>
        <w:rPr>
          <w:rFonts w:ascii="Times New Roman" w:hAnsi="Times New Roman" w:cs="Times New Roman"/>
          <w:sz w:val="16"/>
          <w:szCs w:val="16"/>
        </w:rPr>
        <w:t xml:space="preserve">ry; </w:t>
      </w:r>
      <w:r w:rsidRPr="003D5B32">
        <w:rPr>
          <w:rFonts w:ascii="Times New Roman" w:hAnsi="Times New Roman" w:cs="Times New Roman"/>
          <w:sz w:val="16"/>
          <w:szCs w:val="16"/>
        </w:rPr>
        <w:t>LES lower extremities score</w:t>
      </w:r>
      <w:r>
        <w:rPr>
          <w:rFonts w:ascii="Times New Roman" w:hAnsi="Times New Roman" w:cs="Times New Roman"/>
          <w:sz w:val="16"/>
          <w:szCs w:val="16"/>
        </w:rPr>
        <w:t>;</w:t>
      </w:r>
      <w:r w:rsidRPr="003D5B32">
        <w:rPr>
          <w:rFonts w:ascii="Times New Roman" w:hAnsi="Times New Roman" w:cs="Times New Roman"/>
          <w:sz w:val="16"/>
          <w:szCs w:val="16"/>
        </w:rPr>
        <w:t xml:space="preserve"> </w:t>
      </w:r>
      <w:r>
        <w:rPr>
          <w:rFonts w:ascii="Times New Roman" w:hAnsi="Times New Roman" w:cs="Times New Roman"/>
          <w:sz w:val="16"/>
          <w:szCs w:val="16"/>
        </w:rPr>
        <w:t xml:space="preserve">MMT manual muscle test; MRC Medical Research Council sum score; NIV Non-invasive ventilation; QMFT </w:t>
      </w:r>
      <w:bookmarkStart w:id="21" w:name="_Hlk187335543"/>
      <w:r w:rsidRPr="00802501">
        <w:rPr>
          <w:rFonts w:ascii="Times New Roman" w:hAnsi="Times New Roman" w:cs="Times New Roman"/>
          <w:sz w:val="16"/>
          <w:szCs w:val="16"/>
        </w:rPr>
        <w:t>Quick</w:t>
      </w:r>
      <w:r>
        <w:rPr>
          <w:rFonts w:ascii="Times New Roman" w:hAnsi="Times New Roman" w:cs="Times New Roman"/>
          <w:sz w:val="16"/>
          <w:szCs w:val="16"/>
        </w:rPr>
        <w:t xml:space="preserve"> m</w:t>
      </w:r>
      <w:r w:rsidRPr="00802501">
        <w:rPr>
          <w:rFonts w:ascii="Times New Roman" w:hAnsi="Times New Roman" w:cs="Times New Roman"/>
          <w:sz w:val="16"/>
          <w:szCs w:val="16"/>
        </w:rPr>
        <w:t>otor</w:t>
      </w:r>
      <w:r>
        <w:rPr>
          <w:rFonts w:ascii="Times New Roman" w:hAnsi="Times New Roman" w:cs="Times New Roman"/>
          <w:sz w:val="16"/>
          <w:szCs w:val="16"/>
        </w:rPr>
        <w:t xml:space="preserve"> f</w:t>
      </w:r>
      <w:r w:rsidRPr="00802501">
        <w:rPr>
          <w:rFonts w:ascii="Times New Roman" w:hAnsi="Times New Roman" w:cs="Times New Roman"/>
          <w:sz w:val="16"/>
          <w:szCs w:val="16"/>
        </w:rPr>
        <w:t>unction</w:t>
      </w:r>
      <w:r>
        <w:rPr>
          <w:rFonts w:ascii="Times New Roman" w:hAnsi="Times New Roman" w:cs="Times New Roman"/>
          <w:sz w:val="16"/>
          <w:szCs w:val="16"/>
        </w:rPr>
        <w:t xml:space="preserve"> t</w:t>
      </w:r>
      <w:r w:rsidRPr="00802501">
        <w:rPr>
          <w:rFonts w:ascii="Times New Roman" w:hAnsi="Times New Roman" w:cs="Times New Roman"/>
          <w:sz w:val="16"/>
          <w:szCs w:val="16"/>
        </w:rPr>
        <w:t>est</w:t>
      </w:r>
      <w:r>
        <w:rPr>
          <w:rFonts w:ascii="Times New Roman" w:hAnsi="Times New Roman" w:cs="Times New Roman"/>
          <w:sz w:val="16"/>
          <w:szCs w:val="16"/>
        </w:rPr>
        <w:t>; ss statistically significant</w:t>
      </w:r>
    </w:p>
    <w:bookmarkEnd w:id="21"/>
    <w:p w14:paraId="166DF39F" w14:textId="77777777" w:rsidR="00F86D97" w:rsidRDefault="00F86D97">
      <w:pPr>
        <w:rPr>
          <w:rFonts w:ascii="Times New Roman" w:hAnsi="Times New Roman" w:cs="Times New Roman"/>
        </w:rPr>
      </w:pPr>
    </w:p>
    <w:p w14:paraId="64DBAEEF" w14:textId="77777777" w:rsidR="007016C3" w:rsidRDefault="00F86D97" w:rsidP="00AB49E2">
      <w:pPr>
        <w:rPr>
          <w:rFonts w:ascii="Times New Roman" w:hAnsi="Times New Roman" w:cs="Times New Roman"/>
        </w:rPr>
      </w:pPr>
      <w:r>
        <w:rPr>
          <w:rFonts w:ascii="Times New Roman" w:hAnsi="Times New Roman" w:cs="Times New Roman"/>
        </w:rPr>
        <w:t xml:space="preserve"> </w:t>
      </w:r>
    </w:p>
    <w:p w14:paraId="69058AAF" w14:textId="5AD2EE13" w:rsidR="00F86D97" w:rsidRPr="00200011" w:rsidRDefault="007016C3" w:rsidP="00AB49E2">
      <w:pPr>
        <w:rPr>
          <w:rFonts w:ascii="Times New Roman" w:hAnsi="Times New Roman" w:cs="Times New Roman"/>
        </w:rPr>
      </w:pPr>
      <w:r>
        <w:rPr>
          <w:rFonts w:ascii="Times New Roman" w:hAnsi="Times New Roman" w:cs="Times New Roman"/>
        </w:rPr>
        <w:br w:type="column"/>
      </w:r>
      <w:r w:rsidR="00F86D97" w:rsidRPr="00F86D97">
        <w:rPr>
          <w:rFonts w:ascii="Times New Roman" w:hAnsi="Times New Roman" w:cs="Times New Roman"/>
          <w:b/>
          <w:bCs/>
          <w:u w:val="single"/>
        </w:rPr>
        <w:lastRenderedPageBreak/>
        <w:t xml:space="preserve">Table </w:t>
      </w:r>
      <w:r w:rsidR="009C21DE">
        <w:rPr>
          <w:rFonts w:ascii="Times New Roman" w:hAnsi="Times New Roman" w:cs="Times New Roman"/>
          <w:b/>
          <w:bCs/>
          <w:u w:val="single"/>
        </w:rPr>
        <w:t>6</w:t>
      </w:r>
      <w:r w:rsidR="00F86D97" w:rsidRPr="00F86D97">
        <w:rPr>
          <w:rFonts w:ascii="Times New Roman" w:hAnsi="Times New Roman" w:cs="Times New Roman"/>
          <w:b/>
          <w:bCs/>
          <w:u w:val="single"/>
        </w:rPr>
        <w:t xml:space="preserve"> Adverse events reported in </w:t>
      </w:r>
      <w:r w:rsidR="00092901" w:rsidRPr="00092901">
        <w:rPr>
          <w:rFonts w:ascii="Times New Roman" w:hAnsi="Times New Roman" w:cs="Times New Roman"/>
          <w:b/>
          <w:bCs/>
          <w:u w:val="single"/>
        </w:rPr>
        <w:t>other prospective ERT studies</w:t>
      </w:r>
    </w:p>
    <w:tbl>
      <w:tblPr>
        <w:tblStyle w:val="TableGrid"/>
        <w:tblW w:w="5000" w:type="pct"/>
        <w:jc w:val="center"/>
        <w:tblLook w:val="04A0" w:firstRow="1" w:lastRow="0" w:firstColumn="1" w:lastColumn="0" w:noHBand="0" w:noVBand="1"/>
      </w:tblPr>
      <w:tblGrid>
        <w:gridCol w:w="2214"/>
        <w:gridCol w:w="1663"/>
        <w:gridCol w:w="1607"/>
        <w:gridCol w:w="1575"/>
        <w:gridCol w:w="1913"/>
        <w:gridCol w:w="1904"/>
        <w:gridCol w:w="1736"/>
        <w:gridCol w:w="1948"/>
      </w:tblGrid>
      <w:tr w:rsidR="00F86D97" w:rsidRPr="003911DB" w14:paraId="3F38F9EB" w14:textId="77777777" w:rsidTr="00B44790">
        <w:trPr>
          <w:jc w:val="center"/>
        </w:trPr>
        <w:tc>
          <w:tcPr>
            <w:tcW w:w="760" w:type="pct"/>
            <w:vMerge w:val="restart"/>
          </w:tcPr>
          <w:p w14:paraId="14A640CE" w14:textId="77777777" w:rsidR="00F86D97" w:rsidRPr="003911DB" w:rsidRDefault="00F86D97" w:rsidP="00511135">
            <w:pPr>
              <w:rPr>
                <w:rFonts w:ascii="Times New Roman" w:hAnsi="Times New Roman" w:cs="Times New Roman"/>
                <w:b/>
                <w:bCs/>
                <w:sz w:val="20"/>
                <w:szCs w:val="20"/>
              </w:rPr>
            </w:pPr>
          </w:p>
          <w:p w14:paraId="4910E186" w14:textId="77777777" w:rsidR="00F86D97" w:rsidRPr="003911DB" w:rsidRDefault="00F86D97" w:rsidP="00511135">
            <w:pPr>
              <w:rPr>
                <w:rFonts w:ascii="Times New Roman" w:hAnsi="Times New Roman" w:cs="Times New Roman"/>
                <w:b/>
                <w:bCs/>
                <w:sz w:val="20"/>
                <w:szCs w:val="20"/>
              </w:rPr>
            </w:pPr>
            <w:r w:rsidRPr="003911DB">
              <w:rPr>
                <w:rFonts w:ascii="Times New Roman" w:hAnsi="Times New Roman" w:cs="Times New Roman"/>
                <w:b/>
                <w:bCs/>
                <w:sz w:val="20"/>
                <w:szCs w:val="20"/>
              </w:rPr>
              <w:t>Authors</w:t>
            </w:r>
          </w:p>
        </w:tc>
        <w:tc>
          <w:tcPr>
            <w:tcW w:w="571" w:type="pct"/>
            <w:vMerge w:val="restart"/>
          </w:tcPr>
          <w:p w14:paraId="27A89E7C" w14:textId="77777777" w:rsidR="00F86D97" w:rsidRPr="003911DB" w:rsidRDefault="00F86D97" w:rsidP="00996EED">
            <w:pPr>
              <w:jc w:val="center"/>
              <w:rPr>
                <w:rFonts w:ascii="Times New Roman" w:hAnsi="Times New Roman" w:cs="Times New Roman"/>
                <w:b/>
                <w:bCs/>
                <w:sz w:val="20"/>
                <w:szCs w:val="20"/>
              </w:rPr>
            </w:pPr>
          </w:p>
          <w:p w14:paraId="0AD4B57F" w14:textId="77777777" w:rsidR="00F86D97" w:rsidRPr="002B11E1" w:rsidRDefault="00F86D97" w:rsidP="00996EED">
            <w:pPr>
              <w:jc w:val="center"/>
              <w:rPr>
                <w:rFonts w:ascii="Times New Roman" w:hAnsi="Times New Roman" w:cs="Times New Roman"/>
                <w:sz w:val="20"/>
                <w:szCs w:val="20"/>
              </w:rPr>
            </w:pPr>
            <w:r w:rsidRPr="002B11E1">
              <w:rPr>
                <w:rFonts w:ascii="Times New Roman" w:hAnsi="Times New Roman" w:cs="Times New Roman"/>
                <w:sz w:val="20"/>
                <w:szCs w:val="20"/>
              </w:rPr>
              <w:t>Deaths</w:t>
            </w:r>
          </w:p>
        </w:tc>
        <w:tc>
          <w:tcPr>
            <w:tcW w:w="3670" w:type="pct"/>
            <w:gridSpan w:val="6"/>
          </w:tcPr>
          <w:p w14:paraId="1D437054" w14:textId="77777777" w:rsidR="00F86D97" w:rsidRPr="003911DB" w:rsidRDefault="00F86D97" w:rsidP="00996EED">
            <w:pPr>
              <w:jc w:val="center"/>
              <w:rPr>
                <w:rFonts w:ascii="Times New Roman" w:hAnsi="Times New Roman" w:cs="Times New Roman"/>
                <w:b/>
                <w:bCs/>
                <w:sz w:val="20"/>
                <w:szCs w:val="20"/>
              </w:rPr>
            </w:pPr>
            <w:r w:rsidRPr="003911DB">
              <w:rPr>
                <w:rFonts w:ascii="Times New Roman" w:hAnsi="Times New Roman" w:cs="Times New Roman"/>
                <w:b/>
                <w:bCs/>
                <w:sz w:val="20"/>
                <w:szCs w:val="20"/>
              </w:rPr>
              <w:t>Adverse events</w:t>
            </w:r>
          </w:p>
        </w:tc>
      </w:tr>
      <w:tr w:rsidR="00F86D97" w:rsidRPr="003911DB" w14:paraId="5B396C49" w14:textId="77777777" w:rsidTr="00B44790">
        <w:trPr>
          <w:jc w:val="center"/>
        </w:trPr>
        <w:tc>
          <w:tcPr>
            <w:tcW w:w="760" w:type="pct"/>
            <w:vMerge/>
          </w:tcPr>
          <w:p w14:paraId="07D87714" w14:textId="77777777" w:rsidR="00F86D97" w:rsidRPr="003911DB" w:rsidRDefault="00F86D97" w:rsidP="00511135">
            <w:pPr>
              <w:rPr>
                <w:rFonts w:ascii="Times New Roman" w:hAnsi="Times New Roman" w:cs="Times New Roman"/>
                <w:b/>
                <w:bCs/>
                <w:sz w:val="20"/>
                <w:szCs w:val="20"/>
              </w:rPr>
            </w:pPr>
          </w:p>
        </w:tc>
        <w:tc>
          <w:tcPr>
            <w:tcW w:w="571" w:type="pct"/>
            <w:vMerge/>
          </w:tcPr>
          <w:p w14:paraId="165CF16A" w14:textId="77777777" w:rsidR="00F86D97" w:rsidRPr="003911DB" w:rsidRDefault="00F86D97" w:rsidP="00996EED">
            <w:pPr>
              <w:jc w:val="center"/>
              <w:rPr>
                <w:rFonts w:ascii="Times New Roman" w:hAnsi="Times New Roman" w:cs="Times New Roman"/>
                <w:sz w:val="20"/>
                <w:szCs w:val="20"/>
              </w:rPr>
            </w:pPr>
          </w:p>
        </w:tc>
        <w:tc>
          <w:tcPr>
            <w:tcW w:w="552" w:type="pct"/>
          </w:tcPr>
          <w:p w14:paraId="06A63D5D"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TEAE</w:t>
            </w:r>
          </w:p>
          <w:p w14:paraId="328CC1B2"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N (%)</w:t>
            </w:r>
          </w:p>
        </w:tc>
        <w:tc>
          <w:tcPr>
            <w:tcW w:w="541" w:type="pct"/>
          </w:tcPr>
          <w:p w14:paraId="5CEFAA3F"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TEAE related to treatment n/N (%)</w:t>
            </w:r>
          </w:p>
        </w:tc>
        <w:tc>
          <w:tcPr>
            <w:tcW w:w="657" w:type="pct"/>
          </w:tcPr>
          <w:p w14:paraId="716311E5"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IAR</w:t>
            </w:r>
          </w:p>
          <w:p w14:paraId="00B26453"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N (%)</w:t>
            </w:r>
          </w:p>
        </w:tc>
        <w:tc>
          <w:tcPr>
            <w:tcW w:w="654" w:type="pct"/>
          </w:tcPr>
          <w:p w14:paraId="56BF6771"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Withdrawal due to TEAE n/N (%)</w:t>
            </w:r>
          </w:p>
        </w:tc>
        <w:tc>
          <w:tcPr>
            <w:tcW w:w="596" w:type="pct"/>
          </w:tcPr>
          <w:p w14:paraId="07F04919"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SAE</w:t>
            </w:r>
          </w:p>
          <w:p w14:paraId="28310A5E"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N (%)</w:t>
            </w:r>
          </w:p>
        </w:tc>
        <w:tc>
          <w:tcPr>
            <w:tcW w:w="669" w:type="pct"/>
          </w:tcPr>
          <w:p w14:paraId="7C677A28"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Discontinuation</w:t>
            </w:r>
          </w:p>
          <w:p w14:paraId="28C651B6"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w:t>
            </w:r>
          </w:p>
        </w:tc>
      </w:tr>
      <w:tr w:rsidR="00F86D97" w:rsidRPr="003911DB" w14:paraId="25D8611A" w14:textId="77777777" w:rsidTr="00B44790">
        <w:trPr>
          <w:jc w:val="center"/>
        </w:trPr>
        <w:tc>
          <w:tcPr>
            <w:tcW w:w="760" w:type="pct"/>
          </w:tcPr>
          <w:p w14:paraId="44FC1D10" w14:textId="1E442825" w:rsidR="00F86D97" w:rsidRPr="003911DB" w:rsidRDefault="00F86D97" w:rsidP="00E91264">
            <w:pPr>
              <w:rPr>
                <w:rFonts w:ascii="Times New Roman" w:hAnsi="Times New Roman" w:cs="Times New Roman"/>
                <w:sz w:val="20"/>
                <w:szCs w:val="20"/>
              </w:rPr>
            </w:pPr>
            <w:r w:rsidRPr="003911DB">
              <w:rPr>
                <w:rFonts w:ascii="Times New Roman" w:hAnsi="Times New Roman" w:cs="Times New Roman"/>
                <w:sz w:val="20"/>
                <w:szCs w:val="20"/>
              </w:rPr>
              <w:t>Anderson et al (2014)</w:t>
            </w:r>
            <w:r w:rsidR="00E91264">
              <w:rPr>
                <w:rFonts w:ascii="Times New Roman" w:hAnsi="Times New Roman" w:cs="Times New Roman"/>
                <w:sz w:val="20"/>
                <w:szCs w:val="20"/>
              </w:rPr>
              <w:fldChar w:fldCharType="begin">
                <w:fldData xml:space="preserve">PEVuZE5vdGU+PENpdGUgRXhjbHVkZUF1dGg9IjEiPjxBdXRob3I+QW5kZXJzb248L0F1dGhvcj48
WWVhcj4yMDE0PC9ZZWFyPjxSZWNOdW0+MTIyMjwvUmVjTnVtPjxEaXNwbGF5VGV4dD4oOCk8L0Rp
c3BsYXlUZXh0PjxyZWNvcmQ+PHJlYy1udW1iZXI+MTIyMjwvcmVjLW51bWJlcj48Zm9yZWlnbi1r
ZXlzPjxrZXkgYXBwPSJFTiIgZGItaWQ9ImU5c3pwZnJlcnRhejViZWRzZHJ2ZDVkODlkYXBhdzVy
eDlwYSIgdGltZXN0YW1wPSIxNzAyMzk1MzM0Ij4xMjIyPC9rZXk+PC9mb3JlaWduLWtleXM+PHJl
Zi10eXBlIG5hbWU9IkpvdXJuYWwgQXJ0aWNsZSI+MTc8L3JlZi10eXBlPjxjb250cmlidXRvcnM+
PGF1dGhvcnM+PGF1dGhvcj5BbmRlcnNvbiwgTC4gSi48L2F1dGhvcj48YXV0aG9yPkhlbmxleSwg
Vy48L2F1dGhvcj48YXV0aG9yPld5YXR0LCBLLiBNLjwvYXV0aG9yPjxhdXRob3I+Tmlrb2xhb3Us
IFYuPC9hdXRob3I+PGF1dGhvcj5XYWxkZWssIFMuPC9hdXRob3I+PGF1dGhvcj5IdWdoZXMsIEQu
IEEuPC9hdXRob3I+PGF1dGhvcj5MYWNobWFubiwgUi4gSC48L2F1dGhvcj48YXV0aG9yPkxvZ2Fu
LCBTLjwvYXV0aG9yPjwvYXV0aG9ycz48L2NvbnRyaWJ1dG9ycz48YXV0aC1hZGRyZXNzPkFuZGVy
c29uLCBMIEouIEluc3RpdHV0ZSBvZiBIZWFsdGggUmVzZWFyY2gsIFVuaXZlcnNpdHkgb2YgRXhl
dGVyIE1lZGljYWwgU2Nob29sLCBWZXlzZXkgQnVpbGRpbmcsIFNhbG1vbiBQb29sIExhbmUsIEV4
ZXRlciwgRGV2b24sIEVYMiA0U0csIFVLLCBsLmouYW5kZXJzb25AZXhldGVyLmFjLnVrLjwvYXV0
aC1hZGRyZXNzPjx0aXRsZXM+PHRpdGxlPkVmZmVjdGl2ZW5lc3Mgb2YgZW56eW1lIHJlcGxhY2Vt
ZW50IHRoZXJhcHkgaW4gYWR1bHRzIHdpdGggbGF0ZS1vbnNldCBQb21wZSBkaXNlYXNlOiByZXN1
bHRzIGZyb20gdGhlIE5DUy1MU0QgY29ob3J0IHN0dWR5PC90aXRsZT48c2Vjb25kYXJ5LXRpdGxl
PkpvdXJuYWwgb2YgSW5oZXJpdGVkIE1ldGFib2xpYyBEaXNlYXNlPC9zZWNvbmRhcnktdGl0bGU+
PGFsdC10aXRsZT5KIEluaGVyaXQgTWV0YWIgRGlzPC9hbHQtdGl0bGU+PC90aXRsZXM+PHBlcmlv
ZGljYWw+PGZ1bGwtdGl0bGU+Sm91cm5hbCBvZiBJbmhlcml0ZWQgTWV0YWJvbGljIERpc2Vhc2U8
L2Z1bGwtdGl0bGU+PGFiYnItMT5KIEluaGVyaXQgTWV0YWIgRGlzPC9hYmJyLTE+PC9wZXJpb2Rp
Y2FsPjxhbHQtcGVyaW9kaWNhbD48ZnVsbC10aXRsZT5Kb3VybmFsIG9mIEluaGVyaXRlZCBNZXRh
Ym9saWMgRGlzZWFzZTwvZnVsbC10aXRsZT48YWJici0xPkogSW5oZXJpdCBNZXRhYiBEaXM8L2Fi
YnItMT48L2FsdC1wZXJpb2RpY2FsPjxwYWdlcz45NDUtNTI8L3BhZ2VzPjx2b2x1bWU+Mzc8L3Zv
bHVtZT48bnVtYmVyPjY8L251bWJlcj48a2V5d29yZHM+PGtleXdvcmQ+QWRvbGVzY2VudDwva2V5
d29yZD48a2V5d29yZD5BZHVsdDwva2V5d29yZD48a2V5d29yZD5BZ2Ugb2YgT25zZXQ8L2tleXdv
cmQ+PGtleXdvcmQ+QWdlZDwva2V5d29yZD48a2V5d29yZD5Cb2R5IE1hc3MgSW5kZXg8L2tleXdv
cmQ+PGtleXdvcmQ+RW5nbGFuZDwva2V5d29yZD48a2V5d29yZD4qRW56eW1lIFJlcGxhY2VtZW50
IFRoZXJhcHkvbXQgW01ldGhvZHNdPC9rZXl3b3JkPjxrZXl3b3JkPkZlbWFsZTwva2V5d29yZD48
a2V5d29yZD4qR2x5Y29nZW4gU3RvcmFnZSBEaXNlYXNlIFR5cGUgSUkvZHQgW0RydWcgVGhlcmFw
eV08L2tleXdvcmQ+PGtleXdvcmQ+SHVtYW5zPC9rZXl3b3JkPjxrZXl3b3JkPkxvbmdpdHVkaW5h
bCBTdHVkaWVzPC9rZXl3b3JkPjxrZXl3b3JkPk1hbGU8L2tleXdvcmQ+PGtleXdvcmQ+TWlkZGxl
IEFnZWQ8L2tleXdvcmQ+PGtleXdvcmQ+TXVzY2xlIFN0cmVuZ3RoPC9rZXl3b3JkPjxrZXl3b3Jk
PlByb3NwZWN0aXZlIFN0dWRpZXM8L2tleXdvcmQ+PGtleXdvcmQ+UmV0cm9zcGVjdGl2ZSBTdHVk
aWVzPC9rZXl3b3JkPjxrZXl3b3JkPlRyZWF0bWVudCBPdXRjb21lPC9rZXl3b3JkPjxrZXl3b3Jk
PldhbGtpbmc8L2tleXdvcmQ+PGtleXdvcmQ+WW91bmcgQWR1bHQ8L2tleXdvcmQ+PC9rZXl3b3Jk
cz48ZGF0ZXM+PHllYXI+MjAxNDwveWVhcj48cHViLWRhdGVzPjxkYXRlPk5vdjwvZGF0ZT48L3B1
Yi1kYXRlcz48L2RhdGVzPjxpc2JuPjE1NzMtMjY2NTwvaXNibj48YWNjZXNzaW9uLW51bT4yNDkw
NjI1NDwvYWNjZXNzaW9uLW51bT48d29yay10eXBlPk11bHRpY2VudGVyIFN0dWR5JiN4RDtPYnNl
cnZhdGlvbmFsIFN0dWR5JiN4RDtSZXNlYXJjaCBTdXBwb3J0LCBOb24tVS5TLiBHb3YmYXBvczt0
PC93b3JrLXR5cGU+PHVybHM+PC91cmxzPjxjdXN0b200Pk1FRExJTkUgMTIxMjIwMjMmI3hEOzwv
Y3VzdG9tND48ZWxlY3Ryb25pYy1yZXNvdXJjZS1udW0+aHR0cHM6Ly9keC5kb2kub3JnLzEwLjEw
MDcvczEwNTQ1LTAxNC05NzI4LTE8L2VsZWN0cm9uaWMtcmVzb3VyY2UtbnVtPjxsYW5ndWFnZT5F
bmdsaXNoPC9sYW5n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QW5kZXJzb248L0F1dGhvcj48
WWVhcj4yMDE0PC9ZZWFyPjxSZWNOdW0+MTIyMjwvUmVjTnVtPjxEaXNwbGF5VGV4dD4oOCk8L0Rp
c3BsYXlUZXh0PjxyZWNvcmQ+PHJlYy1udW1iZXI+MTIyMjwvcmVjLW51bWJlcj48Zm9yZWlnbi1r
ZXlzPjxrZXkgYXBwPSJFTiIgZGItaWQ9ImU5c3pwZnJlcnRhejViZWRzZHJ2ZDVkODlkYXBhdzVy
eDlwYSIgdGltZXN0YW1wPSIxNzAyMzk1MzM0Ij4xMjIyPC9rZXk+PC9mb3JlaWduLWtleXM+PHJl
Zi10eXBlIG5hbWU9IkpvdXJuYWwgQXJ0aWNsZSI+MTc8L3JlZi10eXBlPjxjb250cmlidXRvcnM+
PGF1dGhvcnM+PGF1dGhvcj5BbmRlcnNvbiwgTC4gSi48L2F1dGhvcj48YXV0aG9yPkhlbmxleSwg
Vy48L2F1dGhvcj48YXV0aG9yPld5YXR0LCBLLiBNLjwvYXV0aG9yPjxhdXRob3I+Tmlrb2xhb3Us
IFYuPC9hdXRob3I+PGF1dGhvcj5XYWxkZWssIFMuPC9hdXRob3I+PGF1dGhvcj5IdWdoZXMsIEQu
IEEuPC9hdXRob3I+PGF1dGhvcj5MYWNobWFubiwgUi4gSC48L2F1dGhvcj48YXV0aG9yPkxvZ2Fu
LCBTLjwvYXV0aG9yPjwvYXV0aG9ycz48L2NvbnRyaWJ1dG9ycz48YXV0aC1hZGRyZXNzPkFuZGVy
c29uLCBMIEouIEluc3RpdHV0ZSBvZiBIZWFsdGggUmVzZWFyY2gsIFVuaXZlcnNpdHkgb2YgRXhl
dGVyIE1lZGljYWwgU2Nob29sLCBWZXlzZXkgQnVpbGRpbmcsIFNhbG1vbiBQb29sIExhbmUsIEV4
ZXRlciwgRGV2b24sIEVYMiA0U0csIFVLLCBsLmouYW5kZXJzb25AZXhldGVyLmFjLnVrLjwvYXV0
aC1hZGRyZXNzPjx0aXRsZXM+PHRpdGxlPkVmZmVjdGl2ZW5lc3Mgb2YgZW56eW1lIHJlcGxhY2Vt
ZW50IHRoZXJhcHkgaW4gYWR1bHRzIHdpdGggbGF0ZS1vbnNldCBQb21wZSBkaXNlYXNlOiByZXN1
bHRzIGZyb20gdGhlIE5DUy1MU0QgY29ob3J0IHN0dWR5PC90aXRsZT48c2Vjb25kYXJ5LXRpdGxl
PkpvdXJuYWwgb2YgSW5oZXJpdGVkIE1ldGFib2xpYyBEaXNlYXNlPC9zZWNvbmRhcnktdGl0bGU+
PGFsdC10aXRsZT5KIEluaGVyaXQgTWV0YWIgRGlzPC9hbHQtdGl0bGU+PC90aXRsZXM+PHBlcmlv
ZGljYWw+PGZ1bGwtdGl0bGU+Sm91cm5hbCBvZiBJbmhlcml0ZWQgTWV0YWJvbGljIERpc2Vhc2U8
L2Z1bGwtdGl0bGU+PGFiYnItMT5KIEluaGVyaXQgTWV0YWIgRGlzPC9hYmJyLTE+PC9wZXJpb2Rp
Y2FsPjxhbHQtcGVyaW9kaWNhbD48ZnVsbC10aXRsZT5Kb3VybmFsIG9mIEluaGVyaXRlZCBNZXRh
Ym9saWMgRGlzZWFzZTwvZnVsbC10aXRsZT48YWJici0xPkogSW5oZXJpdCBNZXRhYiBEaXM8L2Fi
YnItMT48L2FsdC1wZXJpb2RpY2FsPjxwYWdlcz45NDUtNTI8L3BhZ2VzPjx2b2x1bWU+Mzc8L3Zv
bHVtZT48bnVtYmVyPjY8L251bWJlcj48a2V5d29yZHM+PGtleXdvcmQ+QWRvbGVzY2VudDwva2V5
d29yZD48a2V5d29yZD5BZHVsdDwva2V5d29yZD48a2V5d29yZD5BZ2Ugb2YgT25zZXQ8L2tleXdv
cmQ+PGtleXdvcmQ+QWdlZDwva2V5d29yZD48a2V5d29yZD5Cb2R5IE1hc3MgSW5kZXg8L2tleXdv
cmQ+PGtleXdvcmQ+RW5nbGFuZDwva2V5d29yZD48a2V5d29yZD4qRW56eW1lIFJlcGxhY2VtZW50
IFRoZXJhcHkvbXQgW01ldGhvZHNdPC9rZXl3b3JkPjxrZXl3b3JkPkZlbWFsZTwva2V5d29yZD48
a2V5d29yZD4qR2x5Y29nZW4gU3RvcmFnZSBEaXNlYXNlIFR5cGUgSUkvZHQgW0RydWcgVGhlcmFw
eV08L2tleXdvcmQ+PGtleXdvcmQ+SHVtYW5zPC9rZXl3b3JkPjxrZXl3b3JkPkxvbmdpdHVkaW5h
bCBTdHVkaWVzPC9rZXl3b3JkPjxrZXl3b3JkPk1hbGU8L2tleXdvcmQ+PGtleXdvcmQ+TWlkZGxl
IEFnZWQ8L2tleXdvcmQ+PGtleXdvcmQ+TXVzY2xlIFN0cmVuZ3RoPC9rZXl3b3JkPjxrZXl3b3Jk
PlByb3NwZWN0aXZlIFN0dWRpZXM8L2tleXdvcmQ+PGtleXdvcmQ+UmV0cm9zcGVjdGl2ZSBTdHVk
aWVzPC9rZXl3b3JkPjxrZXl3b3JkPlRyZWF0bWVudCBPdXRjb21lPC9rZXl3b3JkPjxrZXl3b3Jk
PldhbGtpbmc8L2tleXdvcmQ+PGtleXdvcmQ+WW91bmcgQWR1bHQ8L2tleXdvcmQ+PC9rZXl3b3Jk
cz48ZGF0ZXM+PHllYXI+MjAxNDwveWVhcj48cHViLWRhdGVzPjxkYXRlPk5vdjwvZGF0ZT48L3B1
Yi1kYXRlcz48L2RhdGVzPjxpc2JuPjE1NzMtMjY2NTwvaXNibj48YWNjZXNzaW9uLW51bT4yNDkw
NjI1NDwvYWNjZXNzaW9uLW51bT48d29yay10eXBlPk11bHRpY2VudGVyIFN0dWR5JiN4RDtPYnNl
cnZhdGlvbmFsIFN0dWR5JiN4RDtSZXNlYXJjaCBTdXBwb3J0LCBOb24tVS5TLiBHb3YmYXBvczt0
PC93b3JrLXR5cGU+PHVybHM+PC91cmxzPjxjdXN0b200Pk1FRExJTkUgMTIxMjIwMjMmI3hEOzwv
Y3VzdG9tND48ZWxlY3Ryb25pYy1yZXNvdXJjZS1udW0+aHR0cHM6Ly9keC5kb2kub3JnLzEwLjEw
MDcvczEwNTQ1LTAxNC05NzI4LTE8L2VsZWN0cm9uaWMtcmVzb3VyY2UtbnVtPjxsYW5ndWFnZT5F
bmdsaXNoPC9sYW5n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8)</w:t>
            </w:r>
            <w:r w:rsidR="00E91264">
              <w:rPr>
                <w:rFonts w:ascii="Times New Roman" w:hAnsi="Times New Roman" w:cs="Times New Roman"/>
                <w:sz w:val="20"/>
                <w:szCs w:val="20"/>
              </w:rPr>
              <w:fldChar w:fldCharType="end"/>
            </w:r>
          </w:p>
        </w:tc>
        <w:tc>
          <w:tcPr>
            <w:tcW w:w="571" w:type="pct"/>
          </w:tcPr>
          <w:p w14:paraId="16F3C1E9" w14:textId="77777777" w:rsidR="00F86D97" w:rsidRPr="003911DB" w:rsidRDefault="00F86D97" w:rsidP="00996EED">
            <w:pPr>
              <w:jc w:val="center"/>
              <w:rPr>
                <w:rFonts w:ascii="Times New Roman" w:hAnsi="Times New Roman" w:cs="Times New Roman"/>
                <w:sz w:val="20"/>
                <w:szCs w:val="20"/>
              </w:rPr>
            </w:pPr>
          </w:p>
        </w:tc>
        <w:tc>
          <w:tcPr>
            <w:tcW w:w="552" w:type="pct"/>
          </w:tcPr>
          <w:p w14:paraId="2062CBFB" w14:textId="77777777" w:rsidR="00F86D97" w:rsidRPr="003911DB" w:rsidRDefault="00F86D97" w:rsidP="00996EED">
            <w:pPr>
              <w:jc w:val="center"/>
              <w:rPr>
                <w:rFonts w:ascii="Times New Roman" w:hAnsi="Times New Roman" w:cs="Times New Roman"/>
                <w:sz w:val="20"/>
                <w:szCs w:val="20"/>
              </w:rPr>
            </w:pPr>
          </w:p>
        </w:tc>
        <w:tc>
          <w:tcPr>
            <w:tcW w:w="541" w:type="pct"/>
          </w:tcPr>
          <w:p w14:paraId="093828D7" w14:textId="77777777" w:rsidR="00F86D97" w:rsidRPr="003911DB" w:rsidRDefault="00F86D97" w:rsidP="00996EED">
            <w:pPr>
              <w:jc w:val="center"/>
              <w:rPr>
                <w:rFonts w:ascii="Times New Roman" w:hAnsi="Times New Roman" w:cs="Times New Roman"/>
                <w:sz w:val="20"/>
                <w:szCs w:val="20"/>
              </w:rPr>
            </w:pPr>
          </w:p>
        </w:tc>
        <w:tc>
          <w:tcPr>
            <w:tcW w:w="657" w:type="pct"/>
          </w:tcPr>
          <w:p w14:paraId="4A836C9D" w14:textId="77777777" w:rsidR="00F86D97" w:rsidRPr="003911DB" w:rsidRDefault="00F86D97" w:rsidP="00996EED">
            <w:pPr>
              <w:jc w:val="center"/>
              <w:rPr>
                <w:rFonts w:ascii="Times New Roman" w:hAnsi="Times New Roman" w:cs="Times New Roman"/>
                <w:sz w:val="20"/>
                <w:szCs w:val="20"/>
              </w:rPr>
            </w:pPr>
          </w:p>
        </w:tc>
        <w:tc>
          <w:tcPr>
            <w:tcW w:w="654" w:type="pct"/>
          </w:tcPr>
          <w:p w14:paraId="2EEA98D4" w14:textId="77777777" w:rsidR="00F86D97" w:rsidRPr="003911DB" w:rsidRDefault="00F86D97" w:rsidP="00996EED">
            <w:pPr>
              <w:jc w:val="center"/>
              <w:rPr>
                <w:rFonts w:ascii="Times New Roman" w:hAnsi="Times New Roman" w:cs="Times New Roman"/>
                <w:sz w:val="20"/>
                <w:szCs w:val="20"/>
              </w:rPr>
            </w:pPr>
          </w:p>
        </w:tc>
        <w:tc>
          <w:tcPr>
            <w:tcW w:w="596" w:type="pct"/>
          </w:tcPr>
          <w:p w14:paraId="78F5D607" w14:textId="77777777" w:rsidR="00F86D97" w:rsidRPr="003911DB" w:rsidRDefault="00F86D97" w:rsidP="00996EED">
            <w:pPr>
              <w:jc w:val="center"/>
              <w:rPr>
                <w:rFonts w:ascii="Times New Roman" w:hAnsi="Times New Roman" w:cs="Times New Roman"/>
                <w:sz w:val="20"/>
                <w:szCs w:val="20"/>
              </w:rPr>
            </w:pPr>
          </w:p>
        </w:tc>
        <w:tc>
          <w:tcPr>
            <w:tcW w:w="669" w:type="pct"/>
          </w:tcPr>
          <w:p w14:paraId="0A20C2A8" w14:textId="77777777" w:rsidR="00F86D97" w:rsidRPr="003911DB" w:rsidRDefault="00F86D97" w:rsidP="00996EED">
            <w:pPr>
              <w:jc w:val="center"/>
              <w:rPr>
                <w:rFonts w:ascii="Times New Roman" w:hAnsi="Times New Roman" w:cs="Times New Roman"/>
                <w:sz w:val="20"/>
                <w:szCs w:val="20"/>
              </w:rPr>
            </w:pPr>
          </w:p>
        </w:tc>
      </w:tr>
      <w:tr w:rsidR="00F86D97" w:rsidRPr="003911DB" w14:paraId="2438C025" w14:textId="77777777" w:rsidTr="00B44790">
        <w:trPr>
          <w:jc w:val="center"/>
        </w:trPr>
        <w:tc>
          <w:tcPr>
            <w:tcW w:w="760" w:type="pct"/>
          </w:tcPr>
          <w:p w14:paraId="7911F384" w14:textId="5B331FC9" w:rsidR="00F86D97" w:rsidRPr="004D73F4" w:rsidRDefault="00F86D97" w:rsidP="00E91264">
            <w:pPr>
              <w:rPr>
                <w:rFonts w:ascii="Times New Roman" w:hAnsi="Times New Roman" w:cs="Times New Roman"/>
                <w:sz w:val="20"/>
                <w:szCs w:val="20"/>
                <w:lang w:val="it-IT"/>
              </w:rPr>
            </w:pPr>
            <w:r w:rsidRPr="004D73F4">
              <w:rPr>
                <w:rFonts w:ascii="Times New Roman" w:hAnsi="Times New Roman" w:cs="Times New Roman"/>
                <w:sz w:val="20"/>
                <w:szCs w:val="20"/>
                <w:lang w:val="it-IT"/>
              </w:rPr>
              <w:t xml:space="preserve">Angelini et al (2012) </w:t>
            </w:r>
            <w:r>
              <w:rPr>
                <w:rFonts w:ascii="Times New Roman" w:hAnsi="Times New Roman" w:cs="Times New Roman"/>
                <w:sz w:val="20"/>
                <w:szCs w:val="20"/>
                <w:lang w:val="fr-FR"/>
              </w:rPr>
              <w:fldChar w:fldCharType="begin">
                <w:fldData xml:space="preserve">PEVuZE5vdGU+PENpdGU+PEF1dGhvcj5BbmdlbGluaTwvQXV0aG9yPjxZZWFyPjIwMTI8L1llYXI+
PFJlY051bT4xNTc5PC9SZWNOdW0+PERpc3BsYXlUZXh0PigxMCk8L0Rpc3BsYXlUZXh0PjxyZWNv
cmQ+PHJlYy1udW1iZXI+MTU3OTwvcmVjLW51bWJlcj48Zm9yZWlnbi1rZXlzPjxrZXkgYXBwPSJF
TiIgZGItaWQ9ImU5c3pwZnJlcnRhejViZWRzZHJ2ZDVkODlkYXBhdzVyeDlwYSIgdGltZXN0YW1w
PSIxNzAyMzk1MzM0Ij4xNTc5PC9rZXk+PC9mb3JlaWduLWtleXM+PHJlZi10eXBlIG5hbWU9Ikpv
dXJuYWwgQXJ0aWNsZSI+MTc8L3JlZi10eXBlPjxjb250cmlidXRvcnM+PGF1dGhvcnM+PGF1dGhv
cj5BbmdlbGluaSwgQy48L2F1dGhvcj48YXV0aG9yPlNlbXBsaWNpbmksIEMuPC9hdXRob3I+PGF1
dGhvcj5SYXZhZ2xpYSwgUy48L2F1dGhvcj48YXV0aG9yPk1vZ2dpbywgTS48L2F1dGhvcj48YXV0
aG9yPkNvbWksIEcuIFAuPC9hdXRob3I+PGF1dGhvcj5NdXN1bWVjaSwgTy48L2F1dGhvcj48YXV0
aG9yPlBlZ29yYXJvLCBFLjwvYXV0aG9yPjxhdXRob3I+VG9uaW4sIFAuPC9hdXRob3I+PGF1dGhv
cj5GaWxvc3RvLCBNLjwvYXV0aG9yPjxhdXRob3I+U2VydmlkZWksIFMuPC9hdXRob3I+PGF1dGhv
cj5Nb3JhbmRpLCBMLjwvYXV0aG9yPjxhdXRob3I+Q3Jlc2NpbWFubm8sIEcuPC9hdXRob3I+PGF1
dGhvcj5NYXJyb3N1LCBHLjwvYXV0aG9yPjxhdXRob3I+U2ljaWxpYW5vLCBHLjwvYXV0aG9yPjxh
dXRob3I+TW9uZ2luaSwgVC48L2F1dGhvcj48YXV0aG9yPlRvc2Nhbm8sIEEuPC9hdXRob3I+PC9h
dXRob3JzPjwvY29udHJpYnV0b3JzPjxhdXRoLWFkZHJlc3M+QW5nZWxpbmksIENvcnJhZG8uIFVu
aXZlcnNpdHkgb2YgUGFkb3ZhLCBEZXBhcnRtZW50IG9mIE5ldXJvc2NpZW5jZXMsIFBhZG92YSwg
SXRhbHkuIGNvcnJhZG8uYW5nZWxpbmlAdW5pcGQuaXQ8L2F1dGgtYWRkcmVzcz48dGl0bGVzPjx0
aXRsZT5OZXcgbW90b3Igb3V0Y29tZSBmdW5jdGlvbiBtZWFzdXJlcyBpbiBldmFsdWF0aW9uIG9m
IGxhdGUtb25zZXQgUG9tcGUgZGlzZWFzZSBiZWZvcmUgYW5kIGFmdGVyIGVuenltZSByZXBsYWNl
bWVudCB0aGVyYXB5PC90aXRsZT48c2Vjb25kYXJ5LXRpdGxlPk11c2NsZSAmYW1wOyBOZXJ2ZTwv
c2Vjb25kYXJ5LXRpdGxlPjxhbHQtdGl0bGU+TXVzY2xlIE5lcnZlPC9hbHQtdGl0bGU+PC90aXRs
ZXM+PGFsdC1wZXJpb2RpY2FsPjxmdWxsLXRpdGxlPk11c2NsZSBhbmQgTmVydmU8L2Z1bGwtdGl0
bGU+PGFiYnItMT5NdXNjbGUgTmVydmU8L2FiYnItMT48L2FsdC1wZXJpb2RpY2FsPjxwYWdlcz44
MzEtNDwvcGFnZXM+PHZvbHVtZT40NTwvdm9sdW1lPjxudW1iZXI+NjwvbnVtYmVyPjxrZXl3b3Jk
cz48a2V5d29yZD5BZHVsdDwva2V5d29yZD48a2V5d29yZD5BZ2Ugb2YgT25zZXQ8L2tleXdvcmQ+
PGtleXdvcmQ+QWdlZDwva2V5d29yZD48a2V5d29yZD4qRGlzYWJpbGl0eSBFdmFsdWF0aW9uPC9r
ZXl3b3JkPjxrZXl3b3JkPipFbnp5bWUgUmVwbGFjZW1lbnQgVGhlcmFweTwva2V5d29yZD48a2V5
d29yZD5GZW1hbGU8L2tleXdvcmQ+PGtleXdvcmQ+Rm9sbG93LVVwIFN0dWRpZXM8L2tleXdvcmQ+
PGtleXdvcmQ+R2FpdC9waCBbUGh5c2lvbG9neV08L2tleXdvcmQ+PGtleXdvcmQ+KkdseWNvZ2Vu
IFN0b3JhZ2UgRGlzZWFzZSBUeXBlIElJL2R0IFtEcnVnIFRoZXJhcHldPC9rZXl3b3JkPjxrZXl3
b3JkPipHbHljb2dlbiBTdG9yYWdlIERpc2Vhc2UgVHlwZSBJSS9lcCBbRXBpZGVtaW9sb2d5XTwv
a2V5d29yZD48a2V5d29yZD5HbHljb2dlbiBTdG9yYWdlIERpc2Vhc2UgVHlwZSBJSS9wcCBbUGh5
c2lvcGF0aG9sb2d5XTwva2V5d29yZD48a2V5d29yZD5IdW1hbnM8L2tleXdvcmQ+PGtleXdvcmQ+
TWFsZTwva2V5d29yZD48a2V5d29yZD5NaWRkbGUgQWdlZDwva2V5d29yZD48a2V5d29yZD4qTW90
b3IgQWN0aXZpdHkvcGggW1BoeXNpb2xvZ3ldPC9rZXl3b3JkPjxrZXl3b3JkPipPdXRjb21lIEFz
c2Vzc21lbnQsIEhlYWx0aCBDYXJlPC9rZXl3b3JkPjxrZXl3b3JkPlRyZWF0bWVudCBPdXRjb21l
PC9rZXl3b3JkPjxrZXl3b3JkPldhbGtpbmcvcGggW1BoeXNpb2xvZ3ldPC9rZXl3b3JkPjwva2V5
d29yZHM+PGRhdGVzPjx5ZWFyPjIwMTI8L3llYXI+PHB1Yi1kYXRlcz48ZGF0ZT5KdW48L2RhdGU+
PC9wdWItZGF0ZXM+PC9kYXRlcz48aXNibj4xMDk3LTQ1OTg8L2lzYm4+PGFjY2Vzc2lvbi1udW0+
MjI1ODE1MzY8L2FjY2Vzc2lvbi1udW0+PHdvcmstdHlwZT5SZXNlYXJjaCBTdXBwb3J0LCBOb24t
VS5TLiBHb3YmYXBvczt0PC93b3JrLXR5cGU+PHVybHM+PC91cmxzPjxjdXN0b200Pk1FRExJTkUg
MTIxMjIwMjMmI3hEOzwvY3VzdG9tND48ZWxlY3Ryb25pYy1yZXNvdXJjZS1udW0+aHR0cHM6Ly9k
eC5kb2kub3JnLzEwLjEwMDIvbXVzLjIzMzQw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 </w:instrText>
            </w:r>
            <w:r w:rsidR="00E91264">
              <w:rPr>
                <w:rFonts w:ascii="Times New Roman" w:hAnsi="Times New Roman" w:cs="Times New Roman"/>
                <w:sz w:val="20"/>
                <w:szCs w:val="20"/>
                <w:lang w:val="fr-FR"/>
              </w:rPr>
              <w:fldChar w:fldCharType="begin">
                <w:fldData xml:space="preserve">PEVuZE5vdGU+PENpdGU+PEF1dGhvcj5BbmdlbGluaTwvQXV0aG9yPjxZZWFyPjIwMTI8L1llYXI+
PFJlY051bT4xNTc5PC9SZWNOdW0+PERpc3BsYXlUZXh0PigxMCk8L0Rpc3BsYXlUZXh0PjxyZWNv
cmQ+PHJlYy1udW1iZXI+MTU3OTwvcmVjLW51bWJlcj48Zm9yZWlnbi1rZXlzPjxrZXkgYXBwPSJF
TiIgZGItaWQ9ImU5c3pwZnJlcnRhejViZWRzZHJ2ZDVkODlkYXBhdzVyeDlwYSIgdGltZXN0YW1w
PSIxNzAyMzk1MzM0Ij4xNTc5PC9rZXk+PC9mb3JlaWduLWtleXM+PHJlZi10eXBlIG5hbWU9Ikpv
dXJuYWwgQXJ0aWNsZSI+MTc8L3JlZi10eXBlPjxjb250cmlidXRvcnM+PGF1dGhvcnM+PGF1dGhv
cj5BbmdlbGluaSwgQy48L2F1dGhvcj48YXV0aG9yPlNlbXBsaWNpbmksIEMuPC9hdXRob3I+PGF1
dGhvcj5SYXZhZ2xpYSwgUy48L2F1dGhvcj48YXV0aG9yPk1vZ2dpbywgTS48L2F1dGhvcj48YXV0
aG9yPkNvbWksIEcuIFAuPC9hdXRob3I+PGF1dGhvcj5NdXN1bWVjaSwgTy48L2F1dGhvcj48YXV0
aG9yPlBlZ29yYXJvLCBFLjwvYXV0aG9yPjxhdXRob3I+VG9uaW4sIFAuPC9hdXRob3I+PGF1dGhv
cj5GaWxvc3RvLCBNLjwvYXV0aG9yPjxhdXRob3I+U2VydmlkZWksIFMuPC9hdXRob3I+PGF1dGhv
cj5Nb3JhbmRpLCBMLjwvYXV0aG9yPjxhdXRob3I+Q3Jlc2NpbWFubm8sIEcuPC9hdXRob3I+PGF1
dGhvcj5NYXJyb3N1LCBHLjwvYXV0aG9yPjxhdXRob3I+U2ljaWxpYW5vLCBHLjwvYXV0aG9yPjxh
dXRob3I+TW9uZ2luaSwgVC48L2F1dGhvcj48YXV0aG9yPlRvc2Nhbm8sIEEuPC9hdXRob3I+PC9h
dXRob3JzPjwvY29udHJpYnV0b3JzPjxhdXRoLWFkZHJlc3M+QW5nZWxpbmksIENvcnJhZG8uIFVu
aXZlcnNpdHkgb2YgUGFkb3ZhLCBEZXBhcnRtZW50IG9mIE5ldXJvc2NpZW5jZXMsIFBhZG92YSwg
SXRhbHkuIGNvcnJhZG8uYW5nZWxpbmlAdW5pcGQuaXQ8L2F1dGgtYWRkcmVzcz48dGl0bGVzPjx0
aXRsZT5OZXcgbW90b3Igb3V0Y29tZSBmdW5jdGlvbiBtZWFzdXJlcyBpbiBldmFsdWF0aW9uIG9m
IGxhdGUtb25zZXQgUG9tcGUgZGlzZWFzZSBiZWZvcmUgYW5kIGFmdGVyIGVuenltZSByZXBsYWNl
bWVudCB0aGVyYXB5PC90aXRsZT48c2Vjb25kYXJ5LXRpdGxlPk11c2NsZSAmYW1wOyBOZXJ2ZTwv
c2Vjb25kYXJ5LXRpdGxlPjxhbHQtdGl0bGU+TXVzY2xlIE5lcnZlPC9hbHQtdGl0bGU+PC90aXRs
ZXM+PGFsdC1wZXJpb2RpY2FsPjxmdWxsLXRpdGxlPk11c2NsZSBhbmQgTmVydmU8L2Z1bGwtdGl0
bGU+PGFiYnItMT5NdXNjbGUgTmVydmU8L2FiYnItMT48L2FsdC1wZXJpb2RpY2FsPjxwYWdlcz44
MzEtNDwvcGFnZXM+PHZvbHVtZT40NTwvdm9sdW1lPjxudW1iZXI+NjwvbnVtYmVyPjxrZXl3b3Jk
cz48a2V5d29yZD5BZHVsdDwva2V5d29yZD48a2V5d29yZD5BZ2Ugb2YgT25zZXQ8L2tleXdvcmQ+
PGtleXdvcmQ+QWdlZDwva2V5d29yZD48a2V5d29yZD4qRGlzYWJpbGl0eSBFdmFsdWF0aW9uPC9r
ZXl3b3JkPjxrZXl3b3JkPipFbnp5bWUgUmVwbGFjZW1lbnQgVGhlcmFweTwva2V5d29yZD48a2V5
d29yZD5GZW1hbGU8L2tleXdvcmQ+PGtleXdvcmQ+Rm9sbG93LVVwIFN0dWRpZXM8L2tleXdvcmQ+
PGtleXdvcmQ+R2FpdC9waCBbUGh5c2lvbG9neV08L2tleXdvcmQ+PGtleXdvcmQ+KkdseWNvZ2Vu
IFN0b3JhZ2UgRGlzZWFzZSBUeXBlIElJL2R0IFtEcnVnIFRoZXJhcHldPC9rZXl3b3JkPjxrZXl3
b3JkPipHbHljb2dlbiBTdG9yYWdlIERpc2Vhc2UgVHlwZSBJSS9lcCBbRXBpZGVtaW9sb2d5XTwv
a2V5d29yZD48a2V5d29yZD5HbHljb2dlbiBTdG9yYWdlIERpc2Vhc2UgVHlwZSBJSS9wcCBbUGh5
c2lvcGF0aG9sb2d5XTwva2V5d29yZD48a2V5d29yZD5IdW1hbnM8L2tleXdvcmQ+PGtleXdvcmQ+
TWFsZTwva2V5d29yZD48a2V5d29yZD5NaWRkbGUgQWdlZDwva2V5d29yZD48a2V5d29yZD4qTW90
b3IgQWN0aXZpdHkvcGggW1BoeXNpb2xvZ3ldPC9rZXl3b3JkPjxrZXl3b3JkPipPdXRjb21lIEFz
c2Vzc21lbnQsIEhlYWx0aCBDYXJlPC9rZXl3b3JkPjxrZXl3b3JkPlRyZWF0bWVudCBPdXRjb21l
PC9rZXl3b3JkPjxrZXl3b3JkPldhbGtpbmcvcGggW1BoeXNpb2xvZ3ldPC9rZXl3b3JkPjwva2V5
d29yZHM+PGRhdGVzPjx5ZWFyPjIwMTI8L3llYXI+PHB1Yi1kYXRlcz48ZGF0ZT5KdW48L2RhdGU+
PC9wdWItZGF0ZXM+PC9kYXRlcz48aXNibj4xMDk3LTQ1OTg8L2lzYm4+PGFjY2Vzc2lvbi1udW0+
MjI1ODE1MzY8L2FjY2Vzc2lvbi1udW0+PHdvcmstdHlwZT5SZXNlYXJjaCBTdXBwb3J0LCBOb24t
VS5TLiBHb3YmYXBvczt0PC93b3JrLXR5cGU+PHVybHM+PC91cmxzPjxjdXN0b200Pk1FRExJTkUg
MTIxMjIwMjMmI3hEOzwvY3VzdG9tND48ZWxlY3Ryb25pYy1yZXNvdXJjZS1udW0+aHR0cHM6Ly9k
eC5kb2kub3JnLzEwLjEwMDIvbXVzLjIzMzQwPC9lbGVjdHJvbmljLXJlc291cmNlLW51bT48bGFu
Z3VhZ2U+RW5nbGlzaDwvbGFuZ3VhZ2U+PC9yZWNvcmQ+PC9DaXRlPjwvRW5kTm90ZT4A
</w:fldData>
              </w:fldChar>
            </w:r>
            <w:r w:rsidR="00E91264">
              <w:rPr>
                <w:rFonts w:ascii="Times New Roman" w:hAnsi="Times New Roman" w:cs="Times New Roman"/>
                <w:sz w:val="20"/>
                <w:szCs w:val="20"/>
                <w:lang w:val="fr-FR"/>
              </w:rPr>
              <w:instrText xml:space="preserve"> ADDIN EN.CITE.DATA </w:instrText>
            </w:r>
            <w:r w:rsidR="00E91264">
              <w:rPr>
                <w:rFonts w:ascii="Times New Roman" w:hAnsi="Times New Roman" w:cs="Times New Roman"/>
                <w:sz w:val="20"/>
                <w:szCs w:val="20"/>
                <w:lang w:val="fr-FR"/>
              </w:rPr>
            </w:r>
            <w:r w:rsidR="00E91264">
              <w:rPr>
                <w:rFonts w:ascii="Times New Roman" w:hAnsi="Times New Roman" w:cs="Times New Roman"/>
                <w:sz w:val="20"/>
                <w:szCs w:val="20"/>
                <w:lang w:val="fr-FR"/>
              </w:rPr>
              <w:fldChar w:fldCharType="end"/>
            </w:r>
            <w:r>
              <w:rPr>
                <w:rFonts w:ascii="Times New Roman" w:hAnsi="Times New Roman" w:cs="Times New Roman"/>
                <w:sz w:val="20"/>
                <w:szCs w:val="20"/>
                <w:lang w:val="fr-FR"/>
              </w:rPr>
            </w:r>
            <w:r>
              <w:rPr>
                <w:rFonts w:ascii="Times New Roman" w:hAnsi="Times New Roman" w:cs="Times New Roman"/>
                <w:sz w:val="20"/>
                <w:szCs w:val="20"/>
                <w:lang w:val="fr-FR"/>
              </w:rPr>
              <w:fldChar w:fldCharType="separate"/>
            </w:r>
            <w:r w:rsidR="00E91264">
              <w:rPr>
                <w:rFonts w:ascii="Times New Roman" w:hAnsi="Times New Roman" w:cs="Times New Roman"/>
                <w:noProof/>
                <w:sz w:val="20"/>
                <w:szCs w:val="20"/>
                <w:lang w:val="fr-FR"/>
              </w:rPr>
              <w:t>(10)</w:t>
            </w:r>
            <w:r>
              <w:rPr>
                <w:rFonts w:ascii="Times New Roman" w:hAnsi="Times New Roman" w:cs="Times New Roman"/>
                <w:sz w:val="20"/>
                <w:szCs w:val="20"/>
                <w:lang w:val="fr-FR"/>
              </w:rPr>
              <w:fldChar w:fldCharType="end"/>
            </w:r>
          </w:p>
        </w:tc>
        <w:tc>
          <w:tcPr>
            <w:tcW w:w="571" w:type="pct"/>
          </w:tcPr>
          <w:p w14:paraId="40B7FD53" w14:textId="77777777" w:rsidR="00F86D97" w:rsidRPr="004D73F4" w:rsidRDefault="00F86D97" w:rsidP="00996EED">
            <w:pPr>
              <w:jc w:val="center"/>
              <w:rPr>
                <w:rFonts w:ascii="Times New Roman" w:hAnsi="Times New Roman" w:cs="Times New Roman"/>
                <w:sz w:val="20"/>
                <w:szCs w:val="20"/>
                <w:lang w:val="it-IT"/>
              </w:rPr>
            </w:pPr>
          </w:p>
        </w:tc>
        <w:tc>
          <w:tcPr>
            <w:tcW w:w="552" w:type="pct"/>
          </w:tcPr>
          <w:p w14:paraId="6D7E220E" w14:textId="77777777" w:rsidR="00F86D97" w:rsidRPr="004D73F4" w:rsidRDefault="00F86D97" w:rsidP="00996EED">
            <w:pPr>
              <w:jc w:val="center"/>
              <w:rPr>
                <w:rFonts w:ascii="Times New Roman" w:hAnsi="Times New Roman" w:cs="Times New Roman"/>
                <w:sz w:val="20"/>
                <w:szCs w:val="20"/>
                <w:lang w:val="it-IT"/>
              </w:rPr>
            </w:pPr>
          </w:p>
        </w:tc>
        <w:tc>
          <w:tcPr>
            <w:tcW w:w="541" w:type="pct"/>
          </w:tcPr>
          <w:p w14:paraId="1AED692D" w14:textId="77777777" w:rsidR="00F86D97" w:rsidRPr="004D73F4" w:rsidRDefault="00F86D97" w:rsidP="00996EED">
            <w:pPr>
              <w:jc w:val="center"/>
              <w:rPr>
                <w:rFonts w:ascii="Times New Roman" w:hAnsi="Times New Roman" w:cs="Times New Roman"/>
                <w:sz w:val="20"/>
                <w:szCs w:val="20"/>
                <w:lang w:val="it-IT"/>
              </w:rPr>
            </w:pPr>
          </w:p>
        </w:tc>
        <w:tc>
          <w:tcPr>
            <w:tcW w:w="657" w:type="pct"/>
          </w:tcPr>
          <w:p w14:paraId="20E8A104" w14:textId="77777777" w:rsidR="00F86D97" w:rsidRPr="004D73F4" w:rsidRDefault="00F86D97" w:rsidP="00996EED">
            <w:pPr>
              <w:jc w:val="center"/>
              <w:rPr>
                <w:rFonts w:ascii="Times New Roman" w:hAnsi="Times New Roman" w:cs="Times New Roman"/>
                <w:sz w:val="20"/>
                <w:szCs w:val="20"/>
                <w:lang w:val="it-IT"/>
              </w:rPr>
            </w:pPr>
          </w:p>
        </w:tc>
        <w:tc>
          <w:tcPr>
            <w:tcW w:w="654" w:type="pct"/>
          </w:tcPr>
          <w:p w14:paraId="1775DCBD" w14:textId="77777777" w:rsidR="00F86D97" w:rsidRPr="004D73F4" w:rsidRDefault="00F86D97" w:rsidP="00996EED">
            <w:pPr>
              <w:jc w:val="center"/>
              <w:rPr>
                <w:rFonts w:ascii="Times New Roman" w:hAnsi="Times New Roman" w:cs="Times New Roman"/>
                <w:sz w:val="20"/>
                <w:szCs w:val="20"/>
                <w:lang w:val="it-IT"/>
              </w:rPr>
            </w:pPr>
          </w:p>
        </w:tc>
        <w:tc>
          <w:tcPr>
            <w:tcW w:w="596" w:type="pct"/>
          </w:tcPr>
          <w:p w14:paraId="1FA200AD" w14:textId="77777777" w:rsidR="00F86D97" w:rsidRPr="004D73F4" w:rsidRDefault="00F86D97" w:rsidP="00996EED">
            <w:pPr>
              <w:jc w:val="center"/>
              <w:rPr>
                <w:rFonts w:ascii="Times New Roman" w:hAnsi="Times New Roman" w:cs="Times New Roman"/>
                <w:sz w:val="20"/>
                <w:szCs w:val="20"/>
                <w:lang w:val="it-IT"/>
              </w:rPr>
            </w:pPr>
          </w:p>
        </w:tc>
        <w:tc>
          <w:tcPr>
            <w:tcW w:w="669" w:type="pct"/>
          </w:tcPr>
          <w:p w14:paraId="2500A14D"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4</w:t>
            </w:r>
          </w:p>
        </w:tc>
      </w:tr>
      <w:tr w:rsidR="00F86D97" w:rsidRPr="003911DB" w14:paraId="143DC4DA" w14:textId="77777777" w:rsidTr="00B44790">
        <w:trPr>
          <w:jc w:val="center"/>
        </w:trPr>
        <w:tc>
          <w:tcPr>
            <w:tcW w:w="760" w:type="pct"/>
          </w:tcPr>
          <w:p w14:paraId="3030159F" w14:textId="2B447242" w:rsidR="00F86D97" w:rsidRPr="004D73F4" w:rsidRDefault="00F86D97" w:rsidP="00E91264">
            <w:pPr>
              <w:rPr>
                <w:rFonts w:ascii="Times New Roman" w:hAnsi="Times New Roman" w:cs="Times New Roman"/>
                <w:sz w:val="20"/>
                <w:szCs w:val="20"/>
                <w:lang w:val="it-IT"/>
              </w:rPr>
            </w:pPr>
            <w:r>
              <w:rPr>
                <w:rFonts w:ascii="Times New Roman" w:hAnsi="Times New Roman" w:cs="Times New Roman"/>
                <w:sz w:val="20"/>
                <w:szCs w:val="20"/>
              </w:rPr>
              <w:t xml:space="preserve">Clemens et al (2017) </w:t>
            </w:r>
            <w:r w:rsidR="00E91264">
              <w:rPr>
                <w:rFonts w:ascii="Times New Roman" w:hAnsi="Times New Roman" w:cs="Times New Roman"/>
                <w:sz w:val="20"/>
                <w:szCs w:val="20"/>
              </w:rPr>
              <w:fldChar w:fldCharType="begin"/>
            </w:r>
            <w:r w:rsidR="00E91264">
              <w:rPr>
                <w:rFonts w:ascii="Times New Roman" w:hAnsi="Times New Roman" w:cs="Times New Roman"/>
                <w:sz w:val="20"/>
                <w:szCs w:val="20"/>
              </w:rPr>
              <w:instrText xml:space="preserve"> ADDIN EN.CITE &lt;EndNote&gt;&lt;Cite ExcludeAuth="1"&gt;&lt;Author&gt;Clemens&lt;/Author&gt;&lt;Year&gt;2017&lt;/Year&gt;&lt;RecNum&gt;6558&lt;/RecNum&gt;&lt;DisplayText&gt;(13)&lt;/DisplayText&gt;&lt;record&gt;&lt;rec-number&gt;6558&lt;/rec-number&gt;&lt;foreign-keys&gt;&lt;key app="EN" db-id="e9szpfrertaz5bedsdrvd5d89dapaw5rx9pa" timestamp="1702395986"&gt;6558&lt;/key&gt;&lt;/foreign-keys&gt;&lt;ref-type name="Journal Article"&gt;17&lt;/ref-type&gt;&lt;contributors&gt;&lt;authors&gt;&lt;author&gt;Clemens, P.&lt;/author&gt;&lt;author&gt;Laforet, P.&lt;/author&gt;&lt;author&gt;Kacena, K.&lt;/author&gt;&lt;author&gt;Sanson, B. J.&lt;/author&gt;&lt;author&gt;Hopkin, R.&lt;/author&gt;&lt;author&gt;Van, Der Ploeg A.&lt;/author&gt;&lt;/authors&gt;&lt;/contributors&gt;&lt;titles&gt;&lt;title&gt;Long-term efficacy of alglucosidase alfa in late-onset pompe disease&lt;/title&gt;&lt;secondary-title&gt;Neurology&lt;/secondary-title&gt;&lt;/titles&gt;&lt;periodical&gt;&lt;full-title&gt;Neurology&lt;/full-title&gt;&lt;abbr-1&gt;Neurology&lt;/abbr-1&gt;&lt;/periodical&gt;&lt;volume&gt;88&lt;/volume&gt;&lt;number&gt;16&lt;/number&gt;&lt;keywords&gt;&lt;keyword&gt;*glycogen storage disease type 2&lt;/keyword&gt;&lt;keyword&gt;Adolescent&lt;/keyword&gt;&lt;keyword&gt;Adult&lt;/keyword&gt;&lt;keyword&gt;Aged&lt;/keyword&gt;&lt;keyword&gt;Artificial ventilation&lt;/keyword&gt;&lt;keyword&gt;Child&lt;/keyword&gt;&lt;keyword&gt;Clinical article&lt;/keyword&gt;&lt;keyword&gt;Clinical trial&lt;/keyword&gt;&lt;keyword&gt;Controlled clinical trial&lt;/keyword&gt;&lt;keyword&gt;Controlled study&lt;/keyword&gt;&lt;keyword&gt;Diagnosis&lt;/keyword&gt;&lt;keyword&gt;Disease course&lt;/keyword&gt;&lt;keyword&gt;Drug therapy&lt;/keyword&gt;&lt;keyword&gt;Female&lt;/keyword&gt;&lt;keyword&gt;Follow up&lt;/keyword&gt;&lt;keyword&gt;Forced vital capacity&lt;/keyword&gt;&lt;keyword&gt;Human&lt;/keyword&gt;&lt;keyword&gt;Infusion&lt;/keyword&gt;&lt;keyword&gt;Male&lt;/keyword&gt;&lt;keyword&gt;Mobilization&lt;/keyword&gt;&lt;keyword&gt;Randomized controlled trial&lt;/keyword&gt;&lt;keyword&gt;Register&lt;/keyword&gt;&lt;keyword&gt;Symptom&lt;/keyword&gt;&lt;keyword&gt;Ventilator&lt;/keyword&gt;&lt;keyword&gt;Visually impaired person&lt;/keyword&gt;&lt;/keywords&gt;&lt;dates&gt;&lt;year&gt;2017&lt;/year&gt;&lt;/dates&gt;&lt;work-type&gt;Journal article; Conference proceeding&lt;/work-type&gt;&lt;urls&gt;&lt;/urls&gt;&lt;custom4&gt;CENTRAL 12122023&amp;#xD;&lt;/custom4&gt;&lt;/record&gt;&lt;/Cite&gt;&lt;/EndNote&gt;</w:instrText>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13)</w:t>
            </w:r>
            <w:r w:rsidR="00E91264">
              <w:rPr>
                <w:rFonts w:ascii="Times New Roman" w:hAnsi="Times New Roman" w:cs="Times New Roman"/>
                <w:sz w:val="20"/>
                <w:szCs w:val="20"/>
              </w:rPr>
              <w:fldChar w:fldCharType="end"/>
            </w:r>
            <w:r>
              <w:rPr>
                <w:rFonts w:ascii="Times New Roman" w:hAnsi="Times New Roman" w:cs="Times New Roman"/>
                <w:sz w:val="20"/>
                <w:szCs w:val="20"/>
              </w:rPr>
              <w:t>; 68</w:t>
            </w:r>
          </w:p>
        </w:tc>
        <w:tc>
          <w:tcPr>
            <w:tcW w:w="571" w:type="pct"/>
          </w:tcPr>
          <w:p w14:paraId="3FBA47DC" w14:textId="77777777" w:rsidR="00F86D97" w:rsidRPr="004D73F4" w:rsidRDefault="00F86D97" w:rsidP="00996EED">
            <w:pPr>
              <w:jc w:val="center"/>
              <w:rPr>
                <w:rFonts w:ascii="Times New Roman" w:hAnsi="Times New Roman" w:cs="Times New Roman"/>
                <w:sz w:val="20"/>
                <w:szCs w:val="20"/>
                <w:lang w:val="it-IT"/>
              </w:rPr>
            </w:pPr>
            <w:r>
              <w:rPr>
                <w:rFonts w:ascii="Times New Roman" w:hAnsi="Times New Roman" w:cs="Times New Roman"/>
                <w:sz w:val="20"/>
                <w:szCs w:val="20"/>
              </w:rPr>
              <w:t>4</w:t>
            </w:r>
          </w:p>
        </w:tc>
        <w:tc>
          <w:tcPr>
            <w:tcW w:w="552" w:type="pct"/>
          </w:tcPr>
          <w:p w14:paraId="68638741" w14:textId="77777777" w:rsidR="00F86D97" w:rsidRPr="004D73F4" w:rsidRDefault="00F86D97" w:rsidP="00996EED">
            <w:pPr>
              <w:jc w:val="center"/>
              <w:rPr>
                <w:rFonts w:ascii="Times New Roman" w:hAnsi="Times New Roman" w:cs="Times New Roman"/>
                <w:sz w:val="20"/>
                <w:szCs w:val="20"/>
                <w:lang w:val="it-IT"/>
              </w:rPr>
            </w:pPr>
          </w:p>
        </w:tc>
        <w:tc>
          <w:tcPr>
            <w:tcW w:w="541" w:type="pct"/>
          </w:tcPr>
          <w:p w14:paraId="4D48BBA1" w14:textId="77777777" w:rsidR="00F86D97" w:rsidRPr="004D73F4" w:rsidRDefault="00F86D97" w:rsidP="00996EED">
            <w:pPr>
              <w:jc w:val="center"/>
              <w:rPr>
                <w:rFonts w:ascii="Times New Roman" w:hAnsi="Times New Roman" w:cs="Times New Roman"/>
                <w:sz w:val="20"/>
                <w:szCs w:val="20"/>
                <w:lang w:val="it-IT"/>
              </w:rPr>
            </w:pPr>
          </w:p>
        </w:tc>
        <w:tc>
          <w:tcPr>
            <w:tcW w:w="657" w:type="pct"/>
          </w:tcPr>
          <w:p w14:paraId="7A52E25B" w14:textId="77777777" w:rsidR="00F86D97" w:rsidRPr="004D73F4" w:rsidRDefault="00F86D97" w:rsidP="00996EED">
            <w:pPr>
              <w:jc w:val="center"/>
              <w:rPr>
                <w:rFonts w:ascii="Times New Roman" w:hAnsi="Times New Roman" w:cs="Times New Roman"/>
                <w:sz w:val="20"/>
                <w:szCs w:val="20"/>
                <w:lang w:val="it-IT"/>
              </w:rPr>
            </w:pPr>
          </w:p>
        </w:tc>
        <w:tc>
          <w:tcPr>
            <w:tcW w:w="654" w:type="pct"/>
          </w:tcPr>
          <w:p w14:paraId="58C2B937" w14:textId="77777777" w:rsidR="00F86D97" w:rsidRPr="004D73F4" w:rsidRDefault="00F86D97" w:rsidP="00996EED">
            <w:pPr>
              <w:jc w:val="center"/>
              <w:rPr>
                <w:rFonts w:ascii="Times New Roman" w:hAnsi="Times New Roman" w:cs="Times New Roman"/>
                <w:sz w:val="20"/>
                <w:szCs w:val="20"/>
                <w:lang w:val="it-IT"/>
              </w:rPr>
            </w:pPr>
          </w:p>
        </w:tc>
        <w:tc>
          <w:tcPr>
            <w:tcW w:w="596" w:type="pct"/>
          </w:tcPr>
          <w:p w14:paraId="41484C12" w14:textId="77777777" w:rsidR="00F86D97" w:rsidRPr="004D73F4" w:rsidRDefault="00F86D97" w:rsidP="00996EED">
            <w:pPr>
              <w:jc w:val="center"/>
              <w:rPr>
                <w:rFonts w:ascii="Times New Roman" w:hAnsi="Times New Roman" w:cs="Times New Roman"/>
                <w:sz w:val="20"/>
                <w:szCs w:val="20"/>
                <w:lang w:val="it-IT"/>
              </w:rPr>
            </w:pPr>
          </w:p>
        </w:tc>
        <w:tc>
          <w:tcPr>
            <w:tcW w:w="669" w:type="pct"/>
          </w:tcPr>
          <w:p w14:paraId="0D9B2742" w14:textId="77777777" w:rsidR="00F86D97" w:rsidRPr="003911DB" w:rsidRDefault="00F86D97" w:rsidP="00996EED">
            <w:pPr>
              <w:jc w:val="center"/>
              <w:rPr>
                <w:rFonts w:ascii="Times New Roman" w:hAnsi="Times New Roman" w:cs="Times New Roman"/>
                <w:sz w:val="20"/>
                <w:szCs w:val="20"/>
              </w:rPr>
            </w:pPr>
          </w:p>
        </w:tc>
      </w:tr>
      <w:tr w:rsidR="00F86D97" w:rsidRPr="003911DB" w14:paraId="3D30B688" w14:textId="77777777" w:rsidTr="00B44790">
        <w:trPr>
          <w:jc w:val="center"/>
        </w:trPr>
        <w:tc>
          <w:tcPr>
            <w:tcW w:w="760" w:type="pct"/>
          </w:tcPr>
          <w:p w14:paraId="20B5A9AD" w14:textId="7F00D5E2" w:rsidR="00F86D97" w:rsidRPr="003911DB" w:rsidRDefault="00F86D97" w:rsidP="00E91264">
            <w:pPr>
              <w:rPr>
                <w:rFonts w:ascii="Times New Roman" w:hAnsi="Times New Roman" w:cs="Times New Roman"/>
                <w:sz w:val="20"/>
                <w:szCs w:val="20"/>
              </w:rPr>
            </w:pPr>
            <w:r w:rsidRPr="003911DB">
              <w:rPr>
                <w:rFonts w:ascii="Times New Roman" w:hAnsi="Times New Roman" w:cs="Times New Roman"/>
                <w:sz w:val="20"/>
                <w:szCs w:val="20"/>
              </w:rPr>
              <w:t>De Vries et al (2012)</w:t>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ZGUgVnJpZXM8L0F1dGhvcj48
WWVhcj4yMDEyPC9ZZWFyPjxSZWNOdW0+MTU0NzwvUmVjTnVtPjxEaXNwbGF5VGV4dD4oMTQpPC9E
aXNwbGF5VGV4dD48cmVjb3JkPjxyZWMtbnVtYmVyPjE1NDc8L3JlYy1udW1iZXI+PGZvcmVpZ24t
a2V5cz48a2V5IGFwcD0iRU4iIGRiLWlkPSJlOXN6cGZyZXJ0YXo1YmVkc2RydmQ1ZDg5ZGFwYXc1
cng5cGEiIHRpbWVzdGFtcD0iMTcwMjM5NTMzNCI+MTU0Nzwva2V5PjwvZm9yZWlnbi1rZXlzPjxy
ZWYtdHlwZSBuYW1lPSJKb3VybmFsIEFydGljbGUiPjE3PC9yZWYtdHlwZT48Y29udHJpYnV0b3Jz
PjxhdXRob3JzPjxhdXRob3I+ZGUgVnJpZXMsIEouIE0uPC9hdXRob3I+PGF1dGhvcj52YW4gZGVy
IEJlZWssIE4uIEEuPC9hdXRob3I+PGF1dGhvcj5Ib3AsIFcuIEMuPC9hdXRob3I+PGF1dGhvcj5L
YXJzdGVucywgRi4gUC48L2F1dGhvcj48YXV0aG9yPldva2tlLCBKLiBILjwvYXV0aG9yPjxhdXRo
b3I+ZGUgVmlzc2VyLCBNLjwvYXV0aG9yPjxhdXRob3I+dmFuIEVuZ2VsZW4sIEIuIEcuPC9hdXRo
b3I+PGF1dGhvcj5LdWtzLCBKLiBCLjwvYXV0aG9yPjxhdXRob3I+dmFuIGRlciBLb29pLCBBLiBK
LjwvYXV0aG9yPjxhdXRob3I+Tm90ZXJtYW5zLCBOLiBDLjwvYXV0aG9yPjxhdXRob3I+RmFiZXIs
IEMuIEcuPC9hdXRob3I+PGF1dGhvcj5WZXJzY2h1dXJlbiwgSi4gSi48L2F1dGhvcj48YXV0aG9y
PktydWlqc2hhYXIsIE0uIEUuPC9hdXRob3I+PGF1dGhvcj5SZXVzZXIsIEEuIEouPC9hdXRob3I+
PGF1dGhvcj52YW4gRG9vcm4sIFAuIEEuPC9hdXRob3I+PGF1dGhvcj52YW4gZGVyIFBsb2VnLCBB
LiBULjwvYXV0aG9yPjwvYXV0aG9ycz48L2NvbnRyaWJ1dG9ycz48YXV0aC1hZGRyZXNzPmRlIFZy
aWVzLCBKdW5hIE0uIERlcGFydG1lbnQgb2YgTmV1cm9sb2d5ICZhbXA7IENlbnRlciBmb3IgTHlz
b3NvbWFsIGFuZCBNZXRhYm9saWMgRGlzZWFzZXMsIEVyYXNtdXMgTUMgVW5pdmVyc2l0eSBNZWRp
Y2FsIENlbnRlciwgUm90dGVyZGFtLCB0aGUgTmV0aGVybGFuZHMuPC9hdXRoLWFkZHJlc3M+PHRp
dGxlcz48dGl0bGU+RWZmZWN0IG9mIGVuenltZSB0aGVyYXB5IGFuZCBwcm9nbm9zdGljIGZhY3Rv
cnMgaW4gNjkgYWR1bHRzIHdpdGggUG9tcGUgZGlzZWFzZTogYW4gb3Blbi1sYWJlbCBzaW5nbGUt
Y2VudGVyIHN0dWR5PC90aXRsZT48c2Vjb25kYXJ5LXRpdGxlPk9ycGhhbmV0IEpvdXJuYWwgT2Yg
UmFyZSBEaXNlYXNlczwvc2Vjb25kYXJ5LXRpdGxlPjxhbHQtdGl0bGU+T3JwaGFuZXQgSiBSYXJl
IERpczwvYWx0LXRpdGxlPjwvdGl0bGVzPjxwYWdlcz43MzwvcGFnZXM+PHZvbHVtZT43PC92b2x1
bWU+PGtleXdvcmRzPjxrZXl3b3JkPkFkdWx0PC9rZXl3b3JkPjxrZXl3b3JkPkFnZWQ8L2tleXdv
cmQ+PGtleXdvcmQ+Q29ob3J0IFN0dWRpZXM8L2tleXdvcmQ+PGtleXdvcmQ+RmVtYWxlPC9rZXl3
b3JkPjxrZXl3b3JkPipHbHljb2dlbiBTdG9yYWdlIERpc2Vhc2UgVHlwZSBJSS9kdCBbRHJ1ZyBU
aGVyYXB5XTwva2V5d29yZD48a2V5d29yZD5HbHljb2dlbiBTdG9yYWdlIERpc2Vhc2UgVHlwZSBJ
SS9lbiBbRW56eW1vbG9neV08L2tleXdvcmQ+PGtleXdvcmQ+R2x5Y29nZW4gU3RvcmFnZSBEaXNl
YXNlIFR5cGUgSUkvcHAgW1BoeXNpb3BhdGhvbG9neV08L2tleXdvcmQ+PGtleXdvcmQ+SHVtYW5z
PC9rZXl3b3JkPjxrZXl3b3JkPk1hbGU8L2tleXdvcmQ+PGtleXdvcmQ+TWlkZGxlIEFnZWQ8L2tl
eXdvcmQ+PGtleXdvcmQ+TXVzY2xlLCBTa2VsZXRhbC9wcCBbUGh5c2lvcGF0aG9sb2d5XTwva2V5
d29yZD48a2V5d29yZD5Qcm9nbm9zaXM8L2tleXdvcmQ+PGtleXdvcmQ+UmVzcGlyYXRpb24sIEFy
dGlmaWNpYWw8L2tleXdvcmQ+PGtleXdvcmQ+UmVzcGlyYXRvcnkgRnVuY3Rpb24gVGVzdHM8L2tl
eXdvcmQ+PGtleXdvcmQ+KmFscGhhLUdsdWNvc2lkYXNlcy90dSBbVGhlcmFwZXV0aWMgVXNlXTwv
a2V5d29yZD48a2V5d29yZD5FQyAzLTItMS0yMCAoR0FBIHByb3RlaW4sIGh1bWFuKTwva2V5d29y
ZD48a2V5d29yZD5FQyAzLTItMS0yMCAoYWxwaGEtR2x1Y29zaWRhc2VzKTwva2V5d29yZD48L2tl
eXdvcmRzPjxkYXRlcz48eWVhcj4yMDEyPC95ZWFyPjxwdWItZGF0ZXM+PGRhdGU+U2VwIDI2PC9k
YXRlPjwvcHViLWRhdGVzPjwvZGF0ZXM+PGlzYm4+MTc1MC0xMTcyPC9pc2JuPjxhY2Nlc3Npb24t
bnVtPjIzMDEzNzQ2PC9hY2Nlc3Npb24tbnVtPjx3b3JrLXR5cGU+UmVzZWFyY2ggU3VwcG9ydCwg
Tm9uLVUuUy4gR292JmFwb3M7dDwvd29yay10eXBlPjx1cmxzPjwvdXJscz48Y3VzdG9tND5NRURM
SU5FIDEyMTIyMDIzJiN4RDs8L2N1c3RvbTQ+PGVsZWN0cm9uaWMtcmVzb3VyY2UtbnVtPmh0dHBz
Oi8vZHguZG9pLm9yZy8xMC4xMTg2LzE3NTAtMTE3Mi03LTczPC9lbGVjdHJvbmljLXJlc291cmNl
LW51bT48bGFuZ3VhZ2U+RW5nbGlzaDwvbGFuZ3VhZ2U+PC9yZWNvcmQ+PC9DaXRlPjwvRW5kTm90
ZT5=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ZGUgVnJpZXM8L0F1dGhvcj48
WWVhcj4yMDEyPC9ZZWFyPjxSZWNOdW0+MTU0NzwvUmVjTnVtPjxEaXNwbGF5VGV4dD4oMTQpPC9E
aXNwbGF5VGV4dD48cmVjb3JkPjxyZWMtbnVtYmVyPjE1NDc8L3JlYy1udW1iZXI+PGZvcmVpZ24t
a2V5cz48a2V5IGFwcD0iRU4iIGRiLWlkPSJlOXN6cGZyZXJ0YXo1YmVkc2RydmQ1ZDg5ZGFwYXc1
cng5cGEiIHRpbWVzdGFtcD0iMTcwMjM5NTMzNCI+MTU0Nzwva2V5PjwvZm9yZWlnbi1rZXlzPjxy
ZWYtdHlwZSBuYW1lPSJKb3VybmFsIEFydGljbGUiPjE3PC9yZWYtdHlwZT48Y29udHJpYnV0b3Jz
PjxhdXRob3JzPjxhdXRob3I+ZGUgVnJpZXMsIEouIE0uPC9hdXRob3I+PGF1dGhvcj52YW4gZGVy
IEJlZWssIE4uIEEuPC9hdXRob3I+PGF1dGhvcj5Ib3AsIFcuIEMuPC9hdXRob3I+PGF1dGhvcj5L
YXJzdGVucywgRi4gUC48L2F1dGhvcj48YXV0aG9yPldva2tlLCBKLiBILjwvYXV0aG9yPjxhdXRo
b3I+ZGUgVmlzc2VyLCBNLjwvYXV0aG9yPjxhdXRob3I+dmFuIEVuZ2VsZW4sIEIuIEcuPC9hdXRo
b3I+PGF1dGhvcj5LdWtzLCBKLiBCLjwvYXV0aG9yPjxhdXRob3I+dmFuIGRlciBLb29pLCBBLiBK
LjwvYXV0aG9yPjxhdXRob3I+Tm90ZXJtYW5zLCBOLiBDLjwvYXV0aG9yPjxhdXRob3I+RmFiZXIs
IEMuIEcuPC9hdXRob3I+PGF1dGhvcj5WZXJzY2h1dXJlbiwgSi4gSi48L2F1dGhvcj48YXV0aG9y
PktydWlqc2hhYXIsIE0uIEUuPC9hdXRob3I+PGF1dGhvcj5SZXVzZXIsIEEuIEouPC9hdXRob3I+
PGF1dGhvcj52YW4gRG9vcm4sIFAuIEEuPC9hdXRob3I+PGF1dGhvcj52YW4gZGVyIFBsb2VnLCBB
LiBULjwvYXV0aG9yPjwvYXV0aG9ycz48L2NvbnRyaWJ1dG9ycz48YXV0aC1hZGRyZXNzPmRlIFZy
aWVzLCBKdW5hIE0uIERlcGFydG1lbnQgb2YgTmV1cm9sb2d5ICZhbXA7IENlbnRlciBmb3IgTHlz
b3NvbWFsIGFuZCBNZXRhYm9saWMgRGlzZWFzZXMsIEVyYXNtdXMgTUMgVW5pdmVyc2l0eSBNZWRp
Y2FsIENlbnRlciwgUm90dGVyZGFtLCB0aGUgTmV0aGVybGFuZHMuPC9hdXRoLWFkZHJlc3M+PHRp
dGxlcz48dGl0bGU+RWZmZWN0IG9mIGVuenltZSB0aGVyYXB5IGFuZCBwcm9nbm9zdGljIGZhY3Rv
cnMgaW4gNjkgYWR1bHRzIHdpdGggUG9tcGUgZGlzZWFzZTogYW4gb3Blbi1sYWJlbCBzaW5nbGUt
Y2VudGVyIHN0dWR5PC90aXRsZT48c2Vjb25kYXJ5LXRpdGxlPk9ycGhhbmV0IEpvdXJuYWwgT2Yg
UmFyZSBEaXNlYXNlczwvc2Vjb25kYXJ5LXRpdGxlPjxhbHQtdGl0bGU+T3JwaGFuZXQgSiBSYXJl
IERpczwvYWx0LXRpdGxlPjwvdGl0bGVzPjxwYWdlcz43MzwvcGFnZXM+PHZvbHVtZT43PC92b2x1
bWU+PGtleXdvcmRzPjxrZXl3b3JkPkFkdWx0PC9rZXl3b3JkPjxrZXl3b3JkPkFnZWQ8L2tleXdv
cmQ+PGtleXdvcmQ+Q29ob3J0IFN0dWRpZXM8L2tleXdvcmQ+PGtleXdvcmQ+RmVtYWxlPC9rZXl3
b3JkPjxrZXl3b3JkPipHbHljb2dlbiBTdG9yYWdlIERpc2Vhc2UgVHlwZSBJSS9kdCBbRHJ1ZyBU
aGVyYXB5XTwva2V5d29yZD48a2V5d29yZD5HbHljb2dlbiBTdG9yYWdlIERpc2Vhc2UgVHlwZSBJ
SS9lbiBbRW56eW1vbG9neV08L2tleXdvcmQ+PGtleXdvcmQ+R2x5Y29nZW4gU3RvcmFnZSBEaXNl
YXNlIFR5cGUgSUkvcHAgW1BoeXNpb3BhdGhvbG9neV08L2tleXdvcmQ+PGtleXdvcmQ+SHVtYW5z
PC9rZXl3b3JkPjxrZXl3b3JkPk1hbGU8L2tleXdvcmQ+PGtleXdvcmQ+TWlkZGxlIEFnZWQ8L2tl
eXdvcmQ+PGtleXdvcmQ+TXVzY2xlLCBTa2VsZXRhbC9wcCBbUGh5c2lvcGF0aG9sb2d5XTwva2V5
d29yZD48a2V5d29yZD5Qcm9nbm9zaXM8L2tleXdvcmQ+PGtleXdvcmQ+UmVzcGlyYXRpb24sIEFy
dGlmaWNpYWw8L2tleXdvcmQ+PGtleXdvcmQ+UmVzcGlyYXRvcnkgRnVuY3Rpb24gVGVzdHM8L2tl
eXdvcmQ+PGtleXdvcmQ+KmFscGhhLUdsdWNvc2lkYXNlcy90dSBbVGhlcmFwZXV0aWMgVXNlXTwv
a2V5d29yZD48a2V5d29yZD5FQyAzLTItMS0yMCAoR0FBIHByb3RlaW4sIGh1bWFuKTwva2V5d29y
ZD48a2V5d29yZD5FQyAzLTItMS0yMCAoYWxwaGEtR2x1Y29zaWRhc2VzKTwva2V5d29yZD48L2tl
eXdvcmRzPjxkYXRlcz48eWVhcj4yMDEyPC95ZWFyPjxwdWItZGF0ZXM+PGRhdGU+U2VwIDI2PC9k
YXRlPjwvcHViLWRhdGVzPjwvZGF0ZXM+PGlzYm4+MTc1MC0xMTcyPC9pc2JuPjxhY2Nlc3Npb24t
bnVtPjIzMDEzNzQ2PC9hY2Nlc3Npb24tbnVtPjx3b3JrLXR5cGU+UmVzZWFyY2ggU3VwcG9ydCwg
Tm9uLVUuUy4gR292JmFwb3M7dDwvd29yay10eXBlPjx1cmxzPjwvdXJscz48Y3VzdG9tND5NRURM
SU5FIDEyMTIyMDIzJiN4RDs8L2N1c3RvbTQ+PGVsZWN0cm9uaWMtcmVzb3VyY2UtbnVtPmh0dHBz
Oi8vZHguZG9pLm9yZy8xMC4xMTg2LzE3NTAtMTE3Mi03LTczPC9lbGVjdHJvbmljLXJlc291cmNl
LW51bT48bGFuZ3VhZ2U+RW5nbGlzaDwvbGFuZ3VhZ2U+PC9yZWNvcmQ+PC9DaXRlPjwvRW5kTm90
ZT5=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14)</w:t>
            </w:r>
            <w:r w:rsidR="00E91264">
              <w:rPr>
                <w:rFonts w:ascii="Times New Roman" w:hAnsi="Times New Roman" w:cs="Times New Roman"/>
                <w:sz w:val="20"/>
                <w:szCs w:val="20"/>
              </w:rPr>
              <w:fldChar w:fldCharType="end"/>
            </w:r>
          </w:p>
        </w:tc>
        <w:tc>
          <w:tcPr>
            <w:tcW w:w="571" w:type="pct"/>
          </w:tcPr>
          <w:p w14:paraId="743B1A73" w14:textId="77777777" w:rsidR="00F86D97" w:rsidRPr="003911DB" w:rsidRDefault="00F86D97" w:rsidP="00996EED">
            <w:pPr>
              <w:jc w:val="center"/>
              <w:rPr>
                <w:rFonts w:ascii="Times New Roman" w:hAnsi="Times New Roman" w:cs="Times New Roman"/>
                <w:sz w:val="20"/>
                <w:szCs w:val="20"/>
              </w:rPr>
            </w:pPr>
          </w:p>
        </w:tc>
        <w:tc>
          <w:tcPr>
            <w:tcW w:w="552" w:type="pct"/>
          </w:tcPr>
          <w:p w14:paraId="1A72AE5B" w14:textId="77777777" w:rsidR="00F86D97" w:rsidRPr="003911DB" w:rsidRDefault="00F86D97" w:rsidP="00996EED">
            <w:pPr>
              <w:jc w:val="center"/>
              <w:rPr>
                <w:rFonts w:ascii="Times New Roman" w:hAnsi="Times New Roman" w:cs="Times New Roman"/>
                <w:sz w:val="20"/>
                <w:szCs w:val="20"/>
              </w:rPr>
            </w:pPr>
          </w:p>
        </w:tc>
        <w:tc>
          <w:tcPr>
            <w:tcW w:w="541" w:type="pct"/>
          </w:tcPr>
          <w:p w14:paraId="3C97A736" w14:textId="77777777" w:rsidR="00F86D97" w:rsidRPr="003911DB" w:rsidRDefault="00F86D97" w:rsidP="00996EED">
            <w:pPr>
              <w:jc w:val="center"/>
              <w:rPr>
                <w:rFonts w:ascii="Times New Roman" w:hAnsi="Times New Roman" w:cs="Times New Roman"/>
                <w:sz w:val="20"/>
                <w:szCs w:val="20"/>
              </w:rPr>
            </w:pPr>
          </w:p>
        </w:tc>
        <w:tc>
          <w:tcPr>
            <w:tcW w:w="657" w:type="pct"/>
          </w:tcPr>
          <w:p w14:paraId="20F68767"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2/69 (17)</w:t>
            </w:r>
          </w:p>
        </w:tc>
        <w:tc>
          <w:tcPr>
            <w:tcW w:w="654" w:type="pct"/>
          </w:tcPr>
          <w:p w14:paraId="2CB54A85" w14:textId="77777777" w:rsidR="00F86D97" w:rsidRPr="003911DB" w:rsidRDefault="00F86D97" w:rsidP="00996EED">
            <w:pPr>
              <w:jc w:val="center"/>
              <w:rPr>
                <w:rFonts w:ascii="Times New Roman" w:hAnsi="Times New Roman" w:cs="Times New Roman"/>
                <w:sz w:val="20"/>
                <w:szCs w:val="20"/>
              </w:rPr>
            </w:pPr>
          </w:p>
        </w:tc>
        <w:tc>
          <w:tcPr>
            <w:tcW w:w="596" w:type="pct"/>
          </w:tcPr>
          <w:p w14:paraId="41F88A76" w14:textId="77777777" w:rsidR="00F86D97" w:rsidRPr="003911DB" w:rsidRDefault="00F86D97" w:rsidP="00996EED">
            <w:pPr>
              <w:jc w:val="center"/>
              <w:rPr>
                <w:rFonts w:ascii="Times New Roman" w:hAnsi="Times New Roman" w:cs="Times New Roman"/>
                <w:sz w:val="20"/>
                <w:szCs w:val="20"/>
              </w:rPr>
            </w:pPr>
          </w:p>
        </w:tc>
        <w:tc>
          <w:tcPr>
            <w:tcW w:w="669" w:type="pct"/>
          </w:tcPr>
          <w:p w14:paraId="76E4A8E8"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3</w:t>
            </w:r>
          </w:p>
        </w:tc>
      </w:tr>
      <w:tr w:rsidR="00F86D97" w:rsidRPr="003911DB" w14:paraId="6FFC2310" w14:textId="77777777" w:rsidTr="00B44790">
        <w:trPr>
          <w:jc w:val="center"/>
        </w:trPr>
        <w:tc>
          <w:tcPr>
            <w:tcW w:w="760" w:type="pct"/>
          </w:tcPr>
          <w:p w14:paraId="10D748C4" w14:textId="10FE7BDD" w:rsidR="00F86D97" w:rsidRPr="003911DB" w:rsidRDefault="00F86D97" w:rsidP="00E91264">
            <w:pPr>
              <w:rPr>
                <w:rFonts w:ascii="Times New Roman" w:hAnsi="Times New Roman" w:cs="Times New Roman"/>
                <w:sz w:val="20"/>
                <w:szCs w:val="20"/>
              </w:rPr>
            </w:pPr>
            <w:r w:rsidRPr="003911DB">
              <w:rPr>
                <w:rFonts w:ascii="Times New Roman" w:hAnsi="Times New Roman" w:cs="Times New Roman"/>
                <w:sz w:val="20"/>
                <w:szCs w:val="20"/>
              </w:rPr>
              <w:t>Ditters et al (2023)</w:t>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RGl0dGVyczwvQXV0aG9yPjxZ
ZWFyPjIwMjM8L1llYXI+PFJlY051bT4zMDI8L1JlY051bT48RGlzcGxheVRleHQ+KDE2KTwvRGlz
cGxheVRleHQ+PHJlY29yZD48cmVjLW51bWJlcj4zMDI8L3JlYy1udW1iZXI+PGZvcmVpZ24ta2V5
cz48a2V5IGFwcD0iRU4iIGRiLWlkPSJlOXN6cGZyZXJ0YXo1YmVkc2RydmQ1ZDg5ZGFwYXc1cng5
cGEiIHRpbWVzdGFtcD0iMTcwMjM5NTMzMyI+MzAyPC9rZXk+PC9mb3JlaWduLWtleXM+PHJlZi10
eXBlIG5hbWU9IkpvdXJuYWwgQXJ0aWNsZSI+MTc8L3JlZi10eXBlPjxjb250cmlidXRvcnM+PGF1
dGhvcnM+PGF1dGhvcj5EaXR0ZXJzLCBJLiBBLiBNLjwvYXV0aG9yPjxhdXRob3I+dmFuIGRlciBC
ZWVrLCBOYW1lPC9hdXRob3I+PGF1dGhvcj5CcnVzc2UsIEUuPC9hdXRob3I+PGF1dGhvcj52YW4g
ZGVyIFBsb2VnLCBBLiBULjwvYXV0aG9yPjxhdXRob3I+dmFuIGRlbiBIb3V0LCBKLiBNLiBQLjwv
YXV0aG9yPjxhdXRob3I+SHVpZGVrb3BlciwgSC4gSC48L2F1dGhvcj48L2F1dGhvcnM+PC9jb250
cmlidXRvcnM+PGF1dGgtYWRkcmVzcz5EaXR0ZXJzLCBJbWtlIEEgTS4gRGVwYXJ0bWVudCBvZiBQ
ZWRpYXRyaWNzLCBDZW50ZXIgZm9yIEx5c29zb21hbCBhbmQgTWV0YWJvbGljIERpc2Vhc2VzLCBF
cmFzbXVzIE1DIFVuaXZlcnNpdHkgTWVkaWNhbCBDZW50ZXIsIFNvcGhpYSBDaGlsZHJlbiZhcG9z
O3MgSG9zcGl0YWwsIFBPIEJveCAyMDYwLCAzMDAwIENCLCBSb3R0ZXJkYW0sIFRoZSBOZXRoZXJs
YW5kcy4mI3hEO3ZhbiBkZXIgQmVlaywgTmFkaW5lIEEgTSBFLiBEZXBhcnRtZW50IG9mIE5ldXJv
bG9neSwgQ2VudGVyIGZvciBMeXNvc29tYWwgYW5kIE1ldGFib2xpYyBEaXNlYXNlcywgRXJhc211
cyBNQyBVbml2ZXJzaXR5IE1lZGljYWwgQ2VudGVyLCBSb3R0ZXJkYW0sIFRoZSBOZXRoZXJsYW5k
cy4mI3hEO0JydXNzZSwgRXN0aGVyLiBEZXBhcnRtZW50IG9mIE5ldXJvbG9neSwgQ2VudGVyIGZv
ciBMeXNvc29tYWwgYW5kIE1ldGFib2xpYyBEaXNlYXNlcywgRXJhc211cyBNQyBVbml2ZXJzaXR5
IE1lZGljYWwgQ2VudGVyLCBSb3R0ZXJkYW0sIFRoZSBOZXRoZXJsYW5kcy4mI3hEO3ZhbiBkZXIg
UGxvZWcsIEFucyBULiBEZXBhcnRtZW50IG9mIFBlZGlhdHJpY3MsIENlbnRlciBmb3IgTHlzb3Nv
bWFsIGFuZCBNZXRhYm9saWMgRGlzZWFzZXMsIEVyYXNtdXMgTUMgVW5pdmVyc2l0eSBNZWRpY2Fs
IENlbnRlciwgU29waGlhIENoaWxkcmVuJmFwb3M7cyBIb3NwaXRhbCwgUE8gQm94IDIwNjAsIDMw
MDAgQ0IsIFJvdHRlcmRhbSwgVGhlIE5ldGhlcmxhbmRzLiYjeEQ7dmFuIGRlbiBIb3V0LCBKb2hh
bm5hIE0gUC4gRGVwYXJ0bWVudCBvZiBQZWRpYXRyaWNzLCBDZW50ZXIgZm9yIEx5c29zb21hbCBh
bmQgTWV0YWJvbGljIERpc2Vhc2VzLCBFcmFzbXVzIE1DIFVuaXZlcnNpdHkgTWVkaWNhbCBDZW50
ZXIsIFNvcGhpYSBDaGlsZHJlbiZhcG9zO3MgSG9zcGl0YWwsIFBPIEJveCAyMDYwLCAzMDAwIENC
LCBSb3R0ZXJkYW0sIFRoZSBOZXRoZXJsYW5kcy4mI3hEO0h1aWRla29wZXIsIEhpZGRlIEguIERl
cGFydG1lbnQgb2YgUGVkaWF0cmljcywgQ2VudGVyIGZvciBMeXNvc29tYWwgYW5kIE1ldGFib2xp
YyBEaXNlYXNlcywgRXJhc211cyBNQyBVbml2ZXJzaXR5IE1lZGljYWwgQ2VudGVyLCBTb3BoaWEg
Q2hpbGRyZW4mYXBvcztzIEhvc3BpdGFsLCBQTyBCb3ggMjA2MCwgMzAwMCBDQiwgUm90dGVyZGFt
LCBUaGUgTmV0aGVybGFuZHMuIGguaHVpZGVrb3BlckBlcmFzbXVzbWMubmwuPC9hdXRoLWFkZHJl
c3M+PHRpdGxlcz48dGl0bGU+SG9tZS1iYXNlZCBlbnp5bWUgcmVwbGFjZW1lbnQgdGhlcmFweSBp
biBjaGlsZHJlbiBhbmQgYWR1bHRzIHdpdGggUG9tcGUgZGlzZWFzZTsgYSBwcm9zcGVjdGl2ZSBz
dHVkeTwvdGl0bGU+PHNlY29uZGFyeS10aXRsZT5PcnBoYW5ldCBKb3VybmFsIE9mIFJhcmUgRGlz
ZWFzZXM8L3NlY29uZGFyeS10aXRsZT48YWx0LXRpdGxlPk9ycGhhbmV0IEogUmFyZSBEaXM8L2Fs
dC10aXRsZT48L3RpdGxlcz48cGFnZXM+MTA4PC9wYWdlcz48dm9sdW1lPjE4PC92b2x1bWU+PG51
bWJlcj4xPC9udW1iZXI+PGtleXdvcmRzPjxrZXl3b3JkPkh1bWFuczwva2V5d29yZD48a2V5d29y
ZD5BZHVsdDwva2V5d29yZD48a2V5d29yZD5DaGlsZDwva2V5d29yZD48a2V5d29yZD5HbHljb2dl
biBTdG9yYWdlIERpc2Vhc2UgVHlwZSBJSS9kdCBbRHJ1ZyBUaGVyYXB5XTwva2V5d29yZD48a2V5
d29yZD4qR2x5Y29nZW4gU3RvcmFnZSBEaXNlYXNlIFR5cGUgSUk8L2tleXdvcmQ+PGtleXdvcmQ+
UHJvc3BlY3RpdmUgU3R1ZGllczwva2V5d29yZD48a2V5d29yZD5Fbnp5bWUgUmVwbGFjZW1lbnQg
VGhlcmFweTwva2V5d29yZD48a2V5d29yZD5SZXRyb3NwZWN0aXZlIFN0dWRpZXM8L2tleXdvcmQ+
PGtleXdvcmQ+RmF0aWd1ZTwva2V5d29yZD48L2tleXdvcmRzPjxkYXRlcz48eWVhcj4yMDIzPC95
ZWFyPjxwdWItZGF0ZXM+PGRhdGU+MDUgMDg8L2RhdGU+PC9wdWItZGF0ZXM+PC9kYXRlcz48aXNi
bj4xNzUwLTExNzI8L2lzYm4+PGFjY2Vzc2lvbi1udW0+MzcxNTg5Njk8L2FjY2Vzc2lvbi1udW0+
PHdvcmstdHlwZT5SZXNlYXJjaCBTdXBwb3J0LCBOb24tVS5TLiBHb3YmYXBvczt0PC93b3JrLXR5
cGU+PHVybHM+PC91cmxzPjxjdXN0b200Pk1FRExJTkUgMTIxMjIwMjMmI3hEOzwvY3VzdG9tND48
ZWxlY3Ryb25pYy1yZXNvdXJjZS1udW0+aHR0cHM6Ly9keC5kb2kub3JnLzEwLjExODYvczEzMDIz
LTAyMy0wMjcxNS00PC9lbGVjdHJvbmljLXJlc291cmNlLW51bT48bGFuZ3VhZ2U+RW5nbGlzaDwv
bGFuZ3VhZ2U+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RGl0dGVyczwvQXV0aG9yPjxZ
ZWFyPjIwMjM8L1llYXI+PFJlY051bT4zMDI8L1JlY051bT48RGlzcGxheVRleHQ+KDE2KTwvRGlz
cGxheVRleHQ+PHJlY29yZD48cmVjLW51bWJlcj4zMDI8L3JlYy1udW1iZXI+PGZvcmVpZ24ta2V5
cz48a2V5IGFwcD0iRU4iIGRiLWlkPSJlOXN6cGZyZXJ0YXo1YmVkc2RydmQ1ZDg5ZGFwYXc1cng5
cGEiIHRpbWVzdGFtcD0iMTcwMjM5NTMzMyI+MzAyPC9rZXk+PC9mb3JlaWduLWtleXM+PHJlZi10
eXBlIG5hbWU9IkpvdXJuYWwgQXJ0aWNsZSI+MTc8L3JlZi10eXBlPjxjb250cmlidXRvcnM+PGF1
dGhvcnM+PGF1dGhvcj5EaXR0ZXJzLCBJLiBBLiBNLjwvYXV0aG9yPjxhdXRob3I+dmFuIGRlciBC
ZWVrLCBOYW1lPC9hdXRob3I+PGF1dGhvcj5CcnVzc2UsIEUuPC9hdXRob3I+PGF1dGhvcj52YW4g
ZGVyIFBsb2VnLCBBLiBULjwvYXV0aG9yPjxhdXRob3I+dmFuIGRlbiBIb3V0LCBKLiBNLiBQLjwv
YXV0aG9yPjxhdXRob3I+SHVpZGVrb3BlciwgSC4gSC48L2F1dGhvcj48L2F1dGhvcnM+PC9jb250
cmlidXRvcnM+PGF1dGgtYWRkcmVzcz5EaXR0ZXJzLCBJbWtlIEEgTS4gRGVwYXJ0bWVudCBvZiBQ
ZWRpYXRyaWNzLCBDZW50ZXIgZm9yIEx5c29zb21hbCBhbmQgTWV0YWJvbGljIERpc2Vhc2VzLCBF
cmFzbXVzIE1DIFVuaXZlcnNpdHkgTWVkaWNhbCBDZW50ZXIsIFNvcGhpYSBDaGlsZHJlbiZhcG9z
O3MgSG9zcGl0YWwsIFBPIEJveCAyMDYwLCAzMDAwIENCLCBSb3R0ZXJkYW0sIFRoZSBOZXRoZXJs
YW5kcy4mI3hEO3ZhbiBkZXIgQmVlaywgTmFkaW5lIEEgTSBFLiBEZXBhcnRtZW50IG9mIE5ldXJv
bG9neSwgQ2VudGVyIGZvciBMeXNvc29tYWwgYW5kIE1ldGFib2xpYyBEaXNlYXNlcywgRXJhc211
cyBNQyBVbml2ZXJzaXR5IE1lZGljYWwgQ2VudGVyLCBSb3R0ZXJkYW0sIFRoZSBOZXRoZXJsYW5k
cy4mI3hEO0JydXNzZSwgRXN0aGVyLiBEZXBhcnRtZW50IG9mIE5ldXJvbG9neSwgQ2VudGVyIGZv
ciBMeXNvc29tYWwgYW5kIE1ldGFib2xpYyBEaXNlYXNlcywgRXJhc211cyBNQyBVbml2ZXJzaXR5
IE1lZGljYWwgQ2VudGVyLCBSb3R0ZXJkYW0sIFRoZSBOZXRoZXJsYW5kcy4mI3hEO3ZhbiBkZXIg
UGxvZWcsIEFucyBULiBEZXBhcnRtZW50IG9mIFBlZGlhdHJpY3MsIENlbnRlciBmb3IgTHlzb3Nv
bWFsIGFuZCBNZXRhYm9saWMgRGlzZWFzZXMsIEVyYXNtdXMgTUMgVW5pdmVyc2l0eSBNZWRpY2Fs
IENlbnRlciwgU29waGlhIENoaWxkcmVuJmFwb3M7cyBIb3NwaXRhbCwgUE8gQm94IDIwNjAsIDMw
MDAgQ0IsIFJvdHRlcmRhbSwgVGhlIE5ldGhlcmxhbmRzLiYjeEQ7dmFuIGRlbiBIb3V0LCBKb2hh
bm5hIE0gUC4gRGVwYXJ0bWVudCBvZiBQZWRpYXRyaWNzLCBDZW50ZXIgZm9yIEx5c29zb21hbCBh
bmQgTWV0YWJvbGljIERpc2Vhc2VzLCBFcmFzbXVzIE1DIFVuaXZlcnNpdHkgTWVkaWNhbCBDZW50
ZXIsIFNvcGhpYSBDaGlsZHJlbiZhcG9zO3MgSG9zcGl0YWwsIFBPIEJveCAyMDYwLCAzMDAwIENC
LCBSb3R0ZXJkYW0sIFRoZSBOZXRoZXJsYW5kcy4mI3hEO0h1aWRla29wZXIsIEhpZGRlIEguIERl
cGFydG1lbnQgb2YgUGVkaWF0cmljcywgQ2VudGVyIGZvciBMeXNvc29tYWwgYW5kIE1ldGFib2xp
YyBEaXNlYXNlcywgRXJhc211cyBNQyBVbml2ZXJzaXR5IE1lZGljYWwgQ2VudGVyLCBTb3BoaWEg
Q2hpbGRyZW4mYXBvcztzIEhvc3BpdGFsLCBQTyBCb3ggMjA2MCwgMzAwMCBDQiwgUm90dGVyZGFt
LCBUaGUgTmV0aGVybGFuZHMuIGguaHVpZGVrb3BlckBlcmFzbXVzbWMubmwuPC9hdXRoLWFkZHJl
c3M+PHRpdGxlcz48dGl0bGU+SG9tZS1iYXNlZCBlbnp5bWUgcmVwbGFjZW1lbnQgdGhlcmFweSBp
biBjaGlsZHJlbiBhbmQgYWR1bHRzIHdpdGggUG9tcGUgZGlzZWFzZTsgYSBwcm9zcGVjdGl2ZSBz
dHVkeTwvdGl0bGU+PHNlY29uZGFyeS10aXRsZT5PcnBoYW5ldCBKb3VybmFsIE9mIFJhcmUgRGlz
ZWFzZXM8L3NlY29uZGFyeS10aXRsZT48YWx0LXRpdGxlPk9ycGhhbmV0IEogUmFyZSBEaXM8L2Fs
dC10aXRsZT48L3RpdGxlcz48cGFnZXM+MTA4PC9wYWdlcz48dm9sdW1lPjE4PC92b2x1bWU+PG51
bWJlcj4xPC9udW1iZXI+PGtleXdvcmRzPjxrZXl3b3JkPkh1bWFuczwva2V5d29yZD48a2V5d29y
ZD5BZHVsdDwva2V5d29yZD48a2V5d29yZD5DaGlsZDwva2V5d29yZD48a2V5d29yZD5HbHljb2dl
biBTdG9yYWdlIERpc2Vhc2UgVHlwZSBJSS9kdCBbRHJ1ZyBUaGVyYXB5XTwva2V5d29yZD48a2V5
d29yZD4qR2x5Y29nZW4gU3RvcmFnZSBEaXNlYXNlIFR5cGUgSUk8L2tleXdvcmQ+PGtleXdvcmQ+
UHJvc3BlY3RpdmUgU3R1ZGllczwva2V5d29yZD48a2V5d29yZD5Fbnp5bWUgUmVwbGFjZW1lbnQg
VGhlcmFweTwva2V5d29yZD48a2V5d29yZD5SZXRyb3NwZWN0aXZlIFN0dWRpZXM8L2tleXdvcmQ+
PGtleXdvcmQ+RmF0aWd1ZTwva2V5d29yZD48L2tleXdvcmRzPjxkYXRlcz48eWVhcj4yMDIzPC95
ZWFyPjxwdWItZGF0ZXM+PGRhdGU+MDUgMDg8L2RhdGU+PC9wdWItZGF0ZXM+PC9kYXRlcz48aXNi
bj4xNzUwLTExNzI8L2lzYm4+PGFjY2Vzc2lvbi1udW0+MzcxNTg5Njk8L2FjY2Vzc2lvbi1udW0+
PHdvcmstdHlwZT5SZXNlYXJjaCBTdXBwb3J0LCBOb24tVS5TLiBHb3YmYXBvczt0PC93b3JrLXR5
cGU+PHVybHM+PC91cmxzPjxjdXN0b200Pk1FRExJTkUgMTIxMjIwMjMmI3hEOzwvY3VzdG9tND48
ZWxlY3Ryb25pYy1yZXNvdXJjZS1udW0+aHR0cHM6Ly9keC5kb2kub3JnLzEwLjExODYvczEzMDIz
LTAyMy0wMjcxNS00PC9lbGVjdHJvbmljLXJlc291cmNlLW51bT48bGFuZ3VhZ2U+RW5nbGlzaDwv
bGFuZ3VhZ2U+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16)</w:t>
            </w:r>
            <w:r w:rsidR="00E91264">
              <w:rPr>
                <w:rFonts w:ascii="Times New Roman" w:hAnsi="Times New Roman" w:cs="Times New Roman"/>
                <w:sz w:val="20"/>
                <w:szCs w:val="20"/>
              </w:rPr>
              <w:fldChar w:fldCharType="end"/>
            </w:r>
            <w:r w:rsidRPr="003911DB">
              <w:rPr>
                <w:rFonts w:ascii="Times New Roman" w:hAnsi="Times New Roman" w:cs="Times New Roman"/>
                <w:sz w:val="20"/>
                <w:szCs w:val="20"/>
              </w:rPr>
              <w:t>, 1</w:t>
            </w:r>
            <w:r>
              <w:rPr>
                <w:rFonts w:ascii="Times New Roman" w:hAnsi="Times New Roman" w:cs="Times New Roman"/>
                <w:sz w:val="20"/>
                <w:szCs w:val="20"/>
              </w:rPr>
              <w:t>00</w:t>
            </w:r>
          </w:p>
        </w:tc>
        <w:tc>
          <w:tcPr>
            <w:tcW w:w="571" w:type="pct"/>
          </w:tcPr>
          <w:p w14:paraId="2E0F3403" w14:textId="77777777" w:rsidR="00F86D97" w:rsidRPr="003911DB" w:rsidRDefault="00F86D97" w:rsidP="00996EED">
            <w:pPr>
              <w:jc w:val="center"/>
              <w:rPr>
                <w:rFonts w:ascii="Times New Roman" w:hAnsi="Times New Roman" w:cs="Times New Roman"/>
                <w:sz w:val="20"/>
                <w:szCs w:val="20"/>
              </w:rPr>
            </w:pPr>
          </w:p>
        </w:tc>
        <w:tc>
          <w:tcPr>
            <w:tcW w:w="552" w:type="pct"/>
          </w:tcPr>
          <w:p w14:paraId="184B2265" w14:textId="77777777" w:rsidR="00F86D97" w:rsidRPr="003911DB" w:rsidRDefault="00F86D97" w:rsidP="00996EED">
            <w:pPr>
              <w:jc w:val="center"/>
              <w:rPr>
                <w:rFonts w:ascii="Times New Roman" w:hAnsi="Times New Roman" w:cs="Times New Roman"/>
                <w:sz w:val="20"/>
                <w:szCs w:val="20"/>
              </w:rPr>
            </w:pPr>
          </w:p>
        </w:tc>
        <w:tc>
          <w:tcPr>
            <w:tcW w:w="541" w:type="pct"/>
          </w:tcPr>
          <w:p w14:paraId="1573453A" w14:textId="77777777" w:rsidR="00F86D97" w:rsidRPr="003911DB" w:rsidRDefault="00F86D97" w:rsidP="00996EED">
            <w:pPr>
              <w:jc w:val="center"/>
              <w:rPr>
                <w:rFonts w:ascii="Times New Roman" w:hAnsi="Times New Roman" w:cs="Times New Roman"/>
                <w:sz w:val="20"/>
                <w:szCs w:val="20"/>
              </w:rPr>
            </w:pPr>
          </w:p>
        </w:tc>
        <w:tc>
          <w:tcPr>
            <w:tcW w:w="657" w:type="pct"/>
          </w:tcPr>
          <w:p w14:paraId="02336EF5"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32/121 (26.4)</w:t>
            </w:r>
          </w:p>
          <w:p w14:paraId="0A3458EA"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Home and Hospital)</w:t>
            </w:r>
          </w:p>
        </w:tc>
        <w:tc>
          <w:tcPr>
            <w:tcW w:w="654" w:type="pct"/>
          </w:tcPr>
          <w:p w14:paraId="1543CD6C" w14:textId="77777777" w:rsidR="00F86D97" w:rsidRPr="003911DB" w:rsidRDefault="00F86D97" w:rsidP="00996EED">
            <w:pPr>
              <w:jc w:val="center"/>
              <w:rPr>
                <w:rFonts w:ascii="Times New Roman" w:hAnsi="Times New Roman" w:cs="Times New Roman"/>
                <w:sz w:val="20"/>
                <w:szCs w:val="20"/>
              </w:rPr>
            </w:pPr>
          </w:p>
        </w:tc>
        <w:tc>
          <w:tcPr>
            <w:tcW w:w="596" w:type="pct"/>
          </w:tcPr>
          <w:p w14:paraId="652C6C7C" w14:textId="77777777" w:rsidR="00F86D97" w:rsidRPr="003911DB" w:rsidRDefault="00F86D97" w:rsidP="00996EED">
            <w:pPr>
              <w:jc w:val="center"/>
              <w:rPr>
                <w:rFonts w:ascii="Times New Roman" w:hAnsi="Times New Roman" w:cs="Times New Roman"/>
                <w:sz w:val="20"/>
                <w:szCs w:val="20"/>
              </w:rPr>
            </w:pPr>
          </w:p>
        </w:tc>
        <w:tc>
          <w:tcPr>
            <w:tcW w:w="669" w:type="pct"/>
          </w:tcPr>
          <w:p w14:paraId="744AADD8" w14:textId="77777777" w:rsidR="00F86D97" w:rsidRPr="003911DB" w:rsidRDefault="00F86D97" w:rsidP="00996EED">
            <w:pPr>
              <w:jc w:val="center"/>
              <w:rPr>
                <w:rFonts w:ascii="Times New Roman" w:hAnsi="Times New Roman" w:cs="Times New Roman"/>
                <w:sz w:val="20"/>
                <w:szCs w:val="20"/>
              </w:rPr>
            </w:pPr>
          </w:p>
        </w:tc>
      </w:tr>
      <w:tr w:rsidR="00F86D97" w:rsidRPr="003911DB" w14:paraId="5EBDF983" w14:textId="77777777" w:rsidTr="00B44790">
        <w:trPr>
          <w:jc w:val="center"/>
        </w:trPr>
        <w:tc>
          <w:tcPr>
            <w:tcW w:w="760" w:type="pct"/>
          </w:tcPr>
          <w:p w14:paraId="36DA16B9" w14:textId="699F8CC6" w:rsidR="00F86D97" w:rsidRPr="003911DB" w:rsidRDefault="00F86D97" w:rsidP="00E91264">
            <w:pPr>
              <w:rPr>
                <w:rFonts w:ascii="Times New Roman" w:hAnsi="Times New Roman" w:cs="Times New Roman"/>
                <w:sz w:val="20"/>
                <w:szCs w:val="20"/>
              </w:rPr>
            </w:pPr>
            <w:r w:rsidRPr="003911DB">
              <w:rPr>
                <w:rFonts w:ascii="Times New Roman" w:hAnsi="Times New Roman" w:cs="Times New Roman"/>
                <w:sz w:val="20"/>
                <w:szCs w:val="20"/>
              </w:rPr>
              <w:t>Hahn et al (201</w:t>
            </w:r>
            <w:r>
              <w:rPr>
                <w:rFonts w:ascii="Times New Roman" w:hAnsi="Times New Roman" w:cs="Times New Roman"/>
                <w:sz w:val="20"/>
                <w:szCs w:val="20"/>
              </w:rPr>
              <w:t>8</w:t>
            </w:r>
            <w:r w:rsidRPr="003911DB">
              <w:rPr>
                <w:rFonts w:ascii="Times New Roman" w:hAnsi="Times New Roman" w:cs="Times New Roman"/>
                <w:sz w:val="20"/>
                <w:szCs w:val="20"/>
              </w:rPr>
              <w:t>)</w:t>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SGFobjwvQXV0aG9yPjxZZWFy
PjIwMTg8L1llYXI+PFJlY051bT43NTg8L1JlY051bT48RGlzcGxheVRleHQ+KDIwKTwvRGlzcGxh
eVRleHQ+PHJlY29yZD48cmVjLW51bWJlcj43NTg8L3JlYy1udW1iZXI+PGZvcmVpZ24ta2V5cz48
a2V5IGFwcD0iRU4iIGRiLWlkPSJlOXN6cGZyZXJ0YXo1YmVkc2RydmQ1ZDg5ZGFwYXc1cng5cGEi
IHRpbWVzdGFtcD0iMTcwMjM5NTMzMyI+NzU4PC9rZXk+PC9mb3JlaWduLWtleXM+PHJlZi10eXBl
IG5hbWU9IkpvdXJuYWwgQXJ0aWNsZSI+MTc8L3JlZi10eXBlPjxjb250cmlidXRvcnM+PGF1dGhv
cnM+PGF1dGhvcj5IYWhuLCBTLiBILjwvYXV0aG9yPjxhdXRob3I+S3Jvbm4sIEQuPC9hdXRob3I+
PGF1dGhvcj5MZXNsaWUsIE4uIEQuPC9hdXRob3I+PGF1dGhvcj5QZW5hLCBMLiBELiBNLjwvYXV0
aG9yPjxhdXRob3I+VGFucGFpYm9vbiwgUC48L2F1dGhvcj48YXV0aG9yPkdhbWJlbGxvLCBNLiBK
LjwvYXV0aG9yPjxhdXRob3I+R2lic29uLCBKLiBCLjwvYXV0aG9yPjxhdXRob3I+SGlsbG1hbiwg
Ui48L2F1dGhvcj48YXV0aG9yPlN0b2NrdG9uLCBELiBXLjwvYXV0aG9yPjxhdXRob3I+RGF5LCBK
LiBXLjwvYXV0aG9yPjxhdXRob3I+V2FuZywgUi4gWS48L2F1dGhvcj48YXV0aG9yPkFuIEhhYWNr
LCBLLjwvYXV0aG9yPjxhdXRob3I+U2hhZmksIFIuPC9hdXRob3I+PGF1dGhvcj5TcGFya3MsIFMu
PC9hdXRob3I+PGF1dGhvcj5aaGFvLCBZLjwvYXV0aG9yPjxhdXRob3I+V2lsc29uLCBDLjwvYXV0
aG9yPjxhdXRob3I+S2lzaG5hbmksIFAuIFMuPC9hdXRob3I+PC9hdXRob3JzPjwvY29udHJpYnV0
b3JzPjxhdXRoLWFkZHJlc3M+SGFobiwgU2kgSG91bi4gRGVwYXJ0bWVudHMgb2YgUGVkaWF0cmlj
cyBhbmQgTWVkaWNpbmUgYW5kIEJpb2NoZW1pY2FsIEdlbmV0aWNzIFByb2dyYW0sIFNlYXR0bGUg
Q2hpbGRyZW4mYXBvcztzIEhvc3BpdGFsL1VuaXZlcnNpdHkgb2YgV2FzaGluZ3RvbiwgU2VhdHRs
ZSwgV2FzaGluZ3RvbiwgVVNBLiBzaWhvdW4uaGFobkBzZWF0dGxlY2hpbGRyZW5zLm9yZy4mI3hE
O0tyb25uLCBEYXZpZC4gUGVkaWF0cmljcywgTmV3IFlvcmsgTWVkaWNhbCBDb2xsZWdlLCBWYWxo
YWxsYSwgTmV3IFlvcmssIFVTQS4mI3hEO0xlc2xpZSwgTmFuY3kgRC4gRGl2aXNpb24gb2YgSHVt
YW4gR2VuZXRpY3MsIENpbmNpbm5hdGkgQ2hpbGRyZW4mYXBvcztzIEhvc3BpdGFsIE1lZGljYWwg
Q2VudGVyLCBDaW5jaW5uYXRpLCBPaGlvLCBVU0EuJiN4RDtQZW5hLCBMb3JlbiBEIE0uIFBlZGlh
dHJpY3MsIER1a2UgVW5pdmVyc2l0eSBNZWRpY2FsIENlbnRlciwgRHVyaGFtLCBOb3J0aCBDYXJv
bGluYSwgVVNBLiYjeEQ7VGFucGFpYm9vbiwgUHJhbm9vdC4gR2VuZXRpY3MsIENoaWxkcmVuJmFw
b3M7cyBOYXRpb25hbCBIZWFsdGggU3lzdGVtLCBXYXNoaW5ndG9uLCBEQywgVVNBLiYjeEQ7R2Ft
YmVsbG8sIE1pY2hhZWwgSi4gSHVtYW4gR2VuZXRpY3MsIEVtb3J5IFVuaXZlcnNpdHkgU2Nob29s
IG9mIE1lZGljaW5lLCBBdGxhbnRhLCBHZW9yZ2lhLCBVU0EuJiN4RDtHaWJzb24sIEphbWVzIEIu
IENsaW5pY2FsIGFuZCBNZXRhYm9saWMgR2VuZXRpY3MsIERlbGwgQ2hpbGRyZW4mYXBvcztzIE1l
ZGljYWwgR3JvdXAsIEF1c3RpbiwgVGV4YXMsIFVTQS4mI3hEO0hpbGxtYW4sIFJpY2hhcmQuIFBy
b2Zlc3NvciBFbWVyaXR1cywgVW5pdmVyc2l0eSBvZiBNaXNzb3VyaSBDaGlsZCBIZWFsdGgsIENv
bHVtYmlhLCBNaXNzb3VyaSwgVVNBLiYjeEQ7U3RvY2t0b24sIERhdmlkIFcuIERpdmlzaW9uIG9m
IEdlbmV0aWMsIEdlbm9taWMsIGFuZCBNZXRhYm9saWMgRGlzb3JkZXJzLCBXYXluZSBTdGF0ZSBV
bml2ZXJzaXR5IGFuZCBDaGlsZHJlbiZhcG9zO3MgSG9zcGl0YWwgb2YgTWljaGlnYW4sIERldHJv
aXQsIE1pY2hpZ2FuLCBVU0EuJiN4RDtEYXksIEpvaG4gVy4gTmV1cm9sb2d5LCBQZWRpYXRyaWNz
LCBhbmQgTWVkaWNhbCBHZW5ldGljcywgU3RhbmZvcmQgVW5pdmVyc2l0eSwgU3RhbmZvcmQsIENh
bGlmb3JuaWEsIFVTQS4mI3hEO1dhbmcsIFJheW1vbmQgWS4gTHlzb3NvbWFsIFN0b3JhZ2UgRGlz
ZWFzZSBQcm9ncmFtLCBDaGlsZHJlbiZhcG9zO3MgSG9zcGl0YWwgb2YgT3JhbmdlIENvdW50eSwg
T3JhbmdlLCBDYWxpZm9ybmlhLCBVU0EuJiN4RDtXYW5nLCBSYXltb25kIFkuIFBlZGlhdHJpY3Ms
IFVuaXZlcnNpdHkgb2YgQ2FsaWZvcm5pYS1JcnZpbmUgU2Nob29sIG9mIE1lZGljaW5lLCBPcmFu
Z2UsIENhbGlmb3JuaWEsIFVTQS4mI3hEO0FuIEhhYWNrLCBLcmlzdGluYS4gU2Fub2ZpIEdlbnp5
bWUsIENhbWJyaWRnZSwgTWFzc2FjaHVzZXR0cywgVVNBLiYjeEQ7U2hhZmksIFJhaGVlbC4gU2Fu
b2ZpIEdlbnp5bWUsIENhbWJyaWRnZSwgTWFzc2FjaHVzZXR0cywgVVNBLiYjeEQ7U3BhcmtzLCBT
dXNhbi4gU2Fub2ZpIEdlbnp5bWUsIENhbWJyaWRnZSwgTWFzc2FjaHVzZXR0cywgVVNBLiYjeEQ7
WmhhbywgWWFuZy4gU2Fub2ZpIEdlbnp5bWUsIENhbWJyaWRnZSwgTWFzc2FjaHVzZXR0cywgVVNB
LiYjeEQ7V2lsc29uLCBDYXRoZXJpbmUuIFNhbm9maSBHZW56eW1lLCBDYW1icmlkZ2UsIE1hc3Nh
Y2h1c2V0dHMsIFVTQS4mI3hEO0tpc2huYW5pLCBQcml5YSBTLiBQZWRpYXRyaWNzLCBEdWtlIFVu
aXZlcnNpdHkgTWVkaWNhbCBDZW50ZXIsIER1cmhhbSwgTm9ydGggQ2Fyb2xpbmEsIFVTQS4gcHJp
eWEua2lzaG5hbmlAZHVrZS5lZHUuPC9hdXRoLWFkZHJlc3M+PHRpdGxlcz48dGl0bGU+RWZmaWNh
Y3ksIHNhZmV0eSBwcm9maWxlLCBhbmQgaW1tdW5vZ2VuaWNpdHkgb2YgYWxnbHVjb3NpZGFzZSBh
bGZhIHByb2R1Y2VkIGF0IHRoZSA0LDAwMC1saXRlciBzY2FsZSBpbiBVUyBjaGlsZHJlbiBhbmQg
YWRvbGVzY2VudHMgd2l0aCBQb21wZSBkaXNlYXNlOiBBRFZBTkNFLCBhIHBoYXNlIElWLCBvcGVu
LWxhYmVsLCBwcm9zcGVjdGl2ZSBzdHVkeTwvdGl0bGU+PHNlY29uZGFyeS10aXRsZT5HZW5ldGlj
cyBpbiBNZWRpY2luZTwvc2Vjb25kYXJ5LXRpdGxlPjxhbHQtdGl0bGU+R2VuZXQgTWVkPC9hbHQt
dGl0bGU+PC90aXRsZXM+PHBhZ2VzPjEyODQtMTI5NDwvcGFnZXM+PHZvbHVtZT4yMDwvdm9sdW1l
PjxudW1iZXI+MTA8L251bWJlcj48a2V5d29yZHM+PGtleXdvcmQ+QWdlIG9mIE9uc2V0PC9rZXl3
b3JkPjxrZXl3b3JkPkNoaWxkPC9rZXl3b3JkPjxrZXl3b3JkPkNoaWxkLCBQcmVzY2hvb2w8L2tl
eXdvcmQ+PGtleXdvcmQ+RG9zZS1SZXNwb25zZSBSZWxhdGlvbnNoaXAsIERydWc8L2tleXdvcmQ+
PGtleXdvcmQ+RmVtYWxlPC9rZXl3b3JkPjxrZXl3b3JkPipHbHljb2dlbiBTdG9yYWdlIERpc2Vh
c2UgVHlwZSBJSS9kdCBbRHJ1ZyBUaGVyYXB5XTwva2V5d29yZD48a2V5d29yZD5HbHljb2dlbiBT
dG9yYWdlIERpc2Vhc2UgVHlwZSBJSS9nZSBbR2VuZXRpY3NdPC9rZXl3b3JkPjxrZXl3b3JkPkds
eWNvZ2VuIFN0b3JhZ2UgRGlzZWFzZSBUeXBlIElJL3BhIFtQYXRob2xvZ3ldPC9rZXl3b3JkPjxr
ZXl3b3JkPkh1bWFuczwva2V5d29yZD48a2V5d29yZD5JbmZhbnQ8L2tleXdvcmQ+PGtleXdvcmQ+
SW5mYW50LCBOZXdib3JuPC9rZXl3b3JkPjxrZXl3b3JkPkthcGxhbi1NZWllciBFc3RpbWF0ZTwv
a2V5d29yZD48a2V5d29yZD5NYWxlPC9rZXl3b3JkPjxrZXl3b3JkPipSZWNvbWJpbmFudCBQcm90
ZWlucy9hZCBbQWRtaW5pc3RyYXRpb24gJmFtcDsgRG9zYWdlXTwva2V5d29yZD48a2V5d29yZD5S
ZWNvbWJpbmFudCBQcm90ZWlucy9hZSBbQWR2ZXJzZSBFZmZlY3RzXTwva2V5d29yZD48a2V5d29y
ZD4qYWxwaGEtR2x1Y29zaWRhc2VzL2FkIFtBZG1pbmlzdHJhdGlvbiAmYW1wOyBEb3NhZ2VdPC9r
ZXl3b3JkPjxrZXl3b3JkPmFscGhhLUdsdWNvc2lkYXNlcy9hZSBbQWR2ZXJzZSBFZmZlY3RzXTwv
a2V5d29yZD48a2V5d29yZD4wIChSZWNvbWJpbmFudCBQcm90ZWlucyk8L2tleXdvcmQ+PGtleXdv
cmQ+RUMgMy0yLTEtMjAgKEdBQSBwcm90ZWluLCBodW1hbik8L2tleXdvcmQ+PGtleXdvcmQ+RUMg
My0yLTEtMjAgKGFscGhhLUdsdWNvc2lkYXNlcyk8L2tleXdvcmQ+PC9rZXl3b3Jkcz48ZGF0ZXM+
PHllYXI+MjAxODwveWVhcj48cHViLWRhdGVzPjxkYXRlPjEwPC9kYXRlPjwvcHViLWRhdGVzPjwv
ZGF0ZXM+PGlzYm4+MTUzMC0wMzY2PC9pc2JuPjxhY2Nlc3Npb24tbnVtPjI5NTY1NDI0PC9hY2Nl
c3Npb24tbnVtPjx3b3JrLXR5cGU+Q2xpbmljYWwgVHJpYWwsIFBoYXNlIElWJiN4RDtSZXNlYXJj
aCBTdXBwb3J0LCBOb24tVS5TLiBHb3YmYXBvczt0PC93b3JrLXR5cGU+PHVybHM+PC91cmxzPjxj
dXN0b200Pk1FRExJTkUgMTIxMjIwMjMmI3hEOzwvY3VzdG9tND48ZWxlY3Ryb25pYy1yZXNvdXJj
ZS1udW0+aHR0cHM6Ly9keC5kb2kub3JnLzEwLjEwMzgvZ2ltLjIwMTguMjwvZWxlY3Ryb25pYy1y
ZXNvdXJjZS1udW0+PGxhbmd1YWdlPkVuZ2xpc2g8L2xhbmd1YWdlPjwvcmVjb3JkPjwvQ2l0ZT48
L0VuZE5vdGU+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SGFobjwvQXV0aG9yPjxZZWFy
PjIwMTg8L1llYXI+PFJlY051bT43NTg8L1JlY051bT48RGlzcGxheVRleHQ+KDIwKTwvRGlzcGxh
eVRleHQ+PHJlY29yZD48cmVjLW51bWJlcj43NTg8L3JlYy1udW1iZXI+PGZvcmVpZ24ta2V5cz48
a2V5IGFwcD0iRU4iIGRiLWlkPSJlOXN6cGZyZXJ0YXo1YmVkc2RydmQ1ZDg5ZGFwYXc1cng5cGEi
IHRpbWVzdGFtcD0iMTcwMjM5NTMzMyI+NzU4PC9rZXk+PC9mb3JlaWduLWtleXM+PHJlZi10eXBl
IG5hbWU9IkpvdXJuYWwgQXJ0aWNsZSI+MTc8L3JlZi10eXBlPjxjb250cmlidXRvcnM+PGF1dGhv
cnM+PGF1dGhvcj5IYWhuLCBTLiBILjwvYXV0aG9yPjxhdXRob3I+S3Jvbm4sIEQuPC9hdXRob3I+
PGF1dGhvcj5MZXNsaWUsIE4uIEQuPC9hdXRob3I+PGF1dGhvcj5QZW5hLCBMLiBELiBNLjwvYXV0
aG9yPjxhdXRob3I+VGFucGFpYm9vbiwgUC48L2F1dGhvcj48YXV0aG9yPkdhbWJlbGxvLCBNLiBK
LjwvYXV0aG9yPjxhdXRob3I+R2lic29uLCBKLiBCLjwvYXV0aG9yPjxhdXRob3I+SGlsbG1hbiwg
Ui48L2F1dGhvcj48YXV0aG9yPlN0b2NrdG9uLCBELiBXLjwvYXV0aG9yPjxhdXRob3I+RGF5LCBK
LiBXLjwvYXV0aG9yPjxhdXRob3I+V2FuZywgUi4gWS48L2F1dGhvcj48YXV0aG9yPkFuIEhhYWNr
LCBLLjwvYXV0aG9yPjxhdXRob3I+U2hhZmksIFIuPC9hdXRob3I+PGF1dGhvcj5TcGFya3MsIFMu
PC9hdXRob3I+PGF1dGhvcj5aaGFvLCBZLjwvYXV0aG9yPjxhdXRob3I+V2lsc29uLCBDLjwvYXV0
aG9yPjxhdXRob3I+S2lzaG5hbmksIFAuIFMuPC9hdXRob3I+PC9hdXRob3JzPjwvY29udHJpYnV0
b3JzPjxhdXRoLWFkZHJlc3M+SGFobiwgU2kgSG91bi4gRGVwYXJ0bWVudHMgb2YgUGVkaWF0cmlj
cyBhbmQgTWVkaWNpbmUgYW5kIEJpb2NoZW1pY2FsIEdlbmV0aWNzIFByb2dyYW0sIFNlYXR0bGUg
Q2hpbGRyZW4mYXBvcztzIEhvc3BpdGFsL1VuaXZlcnNpdHkgb2YgV2FzaGluZ3RvbiwgU2VhdHRs
ZSwgV2FzaGluZ3RvbiwgVVNBLiBzaWhvdW4uaGFobkBzZWF0dGxlY2hpbGRyZW5zLm9yZy4mI3hE
O0tyb25uLCBEYXZpZC4gUGVkaWF0cmljcywgTmV3IFlvcmsgTWVkaWNhbCBDb2xsZWdlLCBWYWxo
YWxsYSwgTmV3IFlvcmssIFVTQS4mI3hEO0xlc2xpZSwgTmFuY3kgRC4gRGl2aXNpb24gb2YgSHVt
YW4gR2VuZXRpY3MsIENpbmNpbm5hdGkgQ2hpbGRyZW4mYXBvcztzIEhvc3BpdGFsIE1lZGljYWwg
Q2VudGVyLCBDaW5jaW5uYXRpLCBPaGlvLCBVU0EuJiN4RDtQZW5hLCBMb3JlbiBEIE0uIFBlZGlh
dHJpY3MsIER1a2UgVW5pdmVyc2l0eSBNZWRpY2FsIENlbnRlciwgRHVyaGFtLCBOb3J0aCBDYXJv
bGluYSwgVVNBLiYjeEQ7VGFucGFpYm9vbiwgUHJhbm9vdC4gR2VuZXRpY3MsIENoaWxkcmVuJmFw
b3M7cyBOYXRpb25hbCBIZWFsdGggU3lzdGVtLCBXYXNoaW5ndG9uLCBEQywgVVNBLiYjeEQ7R2Ft
YmVsbG8sIE1pY2hhZWwgSi4gSHVtYW4gR2VuZXRpY3MsIEVtb3J5IFVuaXZlcnNpdHkgU2Nob29s
IG9mIE1lZGljaW5lLCBBdGxhbnRhLCBHZW9yZ2lhLCBVU0EuJiN4RDtHaWJzb24sIEphbWVzIEIu
IENsaW5pY2FsIGFuZCBNZXRhYm9saWMgR2VuZXRpY3MsIERlbGwgQ2hpbGRyZW4mYXBvcztzIE1l
ZGljYWwgR3JvdXAsIEF1c3RpbiwgVGV4YXMsIFVTQS4mI3hEO0hpbGxtYW4sIFJpY2hhcmQuIFBy
b2Zlc3NvciBFbWVyaXR1cywgVW5pdmVyc2l0eSBvZiBNaXNzb3VyaSBDaGlsZCBIZWFsdGgsIENv
bHVtYmlhLCBNaXNzb3VyaSwgVVNBLiYjeEQ7U3RvY2t0b24sIERhdmlkIFcuIERpdmlzaW9uIG9m
IEdlbmV0aWMsIEdlbm9taWMsIGFuZCBNZXRhYm9saWMgRGlzb3JkZXJzLCBXYXluZSBTdGF0ZSBV
bml2ZXJzaXR5IGFuZCBDaGlsZHJlbiZhcG9zO3MgSG9zcGl0YWwgb2YgTWljaGlnYW4sIERldHJv
aXQsIE1pY2hpZ2FuLCBVU0EuJiN4RDtEYXksIEpvaG4gVy4gTmV1cm9sb2d5LCBQZWRpYXRyaWNz
LCBhbmQgTWVkaWNhbCBHZW5ldGljcywgU3RhbmZvcmQgVW5pdmVyc2l0eSwgU3RhbmZvcmQsIENh
bGlmb3JuaWEsIFVTQS4mI3hEO1dhbmcsIFJheW1vbmQgWS4gTHlzb3NvbWFsIFN0b3JhZ2UgRGlz
ZWFzZSBQcm9ncmFtLCBDaGlsZHJlbiZhcG9zO3MgSG9zcGl0YWwgb2YgT3JhbmdlIENvdW50eSwg
T3JhbmdlLCBDYWxpZm9ybmlhLCBVU0EuJiN4RDtXYW5nLCBSYXltb25kIFkuIFBlZGlhdHJpY3Ms
IFVuaXZlcnNpdHkgb2YgQ2FsaWZvcm5pYS1JcnZpbmUgU2Nob29sIG9mIE1lZGljaW5lLCBPcmFu
Z2UsIENhbGlmb3JuaWEsIFVTQS4mI3hEO0FuIEhhYWNrLCBLcmlzdGluYS4gU2Fub2ZpIEdlbnp5
bWUsIENhbWJyaWRnZSwgTWFzc2FjaHVzZXR0cywgVVNBLiYjeEQ7U2hhZmksIFJhaGVlbC4gU2Fu
b2ZpIEdlbnp5bWUsIENhbWJyaWRnZSwgTWFzc2FjaHVzZXR0cywgVVNBLiYjeEQ7U3BhcmtzLCBT
dXNhbi4gU2Fub2ZpIEdlbnp5bWUsIENhbWJyaWRnZSwgTWFzc2FjaHVzZXR0cywgVVNBLiYjeEQ7
WmhhbywgWWFuZy4gU2Fub2ZpIEdlbnp5bWUsIENhbWJyaWRnZSwgTWFzc2FjaHVzZXR0cywgVVNB
LiYjeEQ7V2lsc29uLCBDYXRoZXJpbmUuIFNhbm9maSBHZW56eW1lLCBDYW1icmlkZ2UsIE1hc3Nh
Y2h1c2V0dHMsIFVTQS4mI3hEO0tpc2huYW5pLCBQcml5YSBTLiBQZWRpYXRyaWNzLCBEdWtlIFVu
aXZlcnNpdHkgTWVkaWNhbCBDZW50ZXIsIER1cmhhbSwgTm9ydGggQ2Fyb2xpbmEsIFVTQS4gcHJp
eWEua2lzaG5hbmlAZHVrZS5lZHUuPC9hdXRoLWFkZHJlc3M+PHRpdGxlcz48dGl0bGU+RWZmaWNh
Y3ksIHNhZmV0eSBwcm9maWxlLCBhbmQgaW1tdW5vZ2VuaWNpdHkgb2YgYWxnbHVjb3NpZGFzZSBh
bGZhIHByb2R1Y2VkIGF0IHRoZSA0LDAwMC1saXRlciBzY2FsZSBpbiBVUyBjaGlsZHJlbiBhbmQg
YWRvbGVzY2VudHMgd2l0aCBQb21wZSBkaXNlYXNlOiBBRFZBTkNFLCBhIHBoYXNlIElWLCBvcGVu
LWxhYmVsLCBwcm9zcGVjdGl2ZSBzdHVkeTwvdGl0bGU+PHNlY29uZGFyeS10aXRsZT5HZW5ldGlj
cyBpbiBNZWRpY2luZTwvc2Vjb25kYXJ5LXRpdGxlPjxhbHQtdGl0bGU+R2VuZXQgTWVkPC9hbHQt
dGl0bGU+PC90aXRsZXM+PHBhZ2VzPjEyODQtMTI5NDwvcGFnZXM+PHZvbHVtZT4yMDwvdm9sdW1l
PjxudW1iZXI+MTA8L251bWJlcj48a2V5d29yZHM+PGtleXdvcmQ+QWdlIG9mIE9uc2V0PC9rZXl3
b3JkPjxrZXl3b3JkPkNoaWxkPC9rZXl3b3JkPjxrZXl3b3JkPkNoaWxkLCBQcmVzY2hvb2w8L2tl
eXdvcmQ+PGtleXdvcmQ+RG9zZS1SZXNwb25zZSBSZWxhdGlvbnNoaXAsIERydWc8L2tleXdvcmQ+
PGtleXdvcmQ+RmVtYWxlPC9rZXl3b3JkPjxrZXl3b3JkPipHbHljb2dlbiBTdG9yYWdlIERpc2Vh
c2UgVHlwZSBJSS9kdCBbRHJ1ZyBUaGVyYXB5XTwva2V5d29yZD48a2V5d29yZD5HbHljb2dlbiBT
dG9yYWdlIERpc2Vhc2UgVHlwZSBJSS9nZSBbR2VuZXRpY3NdPC9rZXl3b3JkPjxrZXl3b3JkPkds
eWNvZ2VuIFN0b3JhZ2UgRGlzZWFzZSBUeXBlIElJL3BhIFtQYXRob2xvZ3ldPC9rZXl3b3JkPjxr
ZXl3b3JkPkh1bWFuczwva2V5d29yZD48a2V5d29yZD5JbmZhbnQ8L2tleXdvcmQ+PGtleXdvcmQ+
SW5mYW50LCBOZXdib3JuPC9rZXl3b3JkPjxrZXl3b3JkPkthcGxhbi1NZWllciBFc3RpbWF0ZTwv
a2V5d29yZD48a2V5d29yZD5NYWxlPC9rZXl3b3JkPjxrZXl3b3JkPipSZWNvbWJpbmFudCBQcm90
ZWlucy9hZCBbQWRtaW5pc3RyYXRpb24gJmFtcDsgRG9zYWdlXTwva2V5d29yZD48a2V5d29yZD5S
ZWNvbWJpbmFudCBQcm90ZWlucy9hZSBbQWR2ZXJzZSBFZmZlY3RzXTwva2V5d29yZD48a2V5d29y
ZD4qYWxwaGEtR2x1Y29zaWRhc2VzL2FkIFtBZG1pbmlzdHJhdGlvbiAmYW1wOyBEb3NhZ2VdPC9r
ZXl3b3JkPjxrZXl3b3JkPmFscGhhLUdsdWNvc2lkYXNlcy9hZSBbQWR2ZXJzZSBFZmZlY3RzXTwv
a2V5d29yZD48a2V5d29yZD4wIChSZWNvbWJpbmFudCBQcm90ZWlucyk8L2tleXdvcmQ+PGtleXdv
cmQ+RUMgMy0yLTEtMjAgKEdBQSBwcm90ZWluLCBodW1hbik8L2tleXdvcmQ+PGtleXdvcmQ+RUMg
My0yLTEtMjAgKGFscGhhLUdsdWNvc2lkYXNlcyk8L2tleXdvcmQ+PC9rZXl3b3Jkcz48ZGF0ZXM+
PHllYXI+MjAxODwveWVhcj48cHViLWRhdGVzPjxkYXRlPjEwPC9kYXRlPjwvcHViLWRhdGVzPjwv
ZGF0ZXM+PGlzYm4+MTUzMC0wMzY2PC9pc2JuPjxhY2Nlc3Npb24tbnVtPjI5NTY1NDI0PC9hY2Nl
c3Npb24tbnVtPjx3b3JrLXR5cGU+Q2xpbmljYWwgVHJpYWwsIFBoYXNlIElWJiN4RDtSZXNlYXJj
aCBTdXBwb3J0LCBOb24tVS5TLiBHb3YmYXBvczt0PC93b3JrLXR5cGU+PHVybHM+PC91cmxzPjxj
dXN0b200Pk1FRExJTkUgMTIxMjIwMjMmI3hEOzwvY3VzdG9tND48ZWxlY3Ryb25pYy1yZXNvdXJj
ZS1udW0+aHR0cHM6Ly9keC5kb2kub3JnLzEwLjEwMzgvZ2ltLjIwMTguMjwvZWxlY3Ryb25pYy1y
ZXNvdXJjZS1udW0+PGxhbmd1YWdlPkVuZ2xpc2g8L2xhbmd1YWdlPjwvcmVjb3JkPjwvQ2l0ZT48
L0VuZE5vdGU+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0)</w:t>
            </w:r>
            <w:r w:rsidR="00E91264">
              <w:rPr>
                <w:rFonts w:ascii="Times New Roman" w:hAnsi="Times New Roman" w:cs="Times New Roman"/>
                <w:sz w:val="20"/>
                <w:szCs w:val="20"/>
              </w:rPr>
              <w:fldChar w:fldCharType="end"/>
            </w:r>
            <w:r w:rsidRPr="003911DB">
              <w:rPr>
                <w:rFonts w:ascii="Times New Roman" w:hAnsi="Times New Roman" w:cs="Times New Roman"/>
                <w:sz w:val="20"/>
                <w:szCs w:val="20"/>
              </w:rPr>
              <w:t xml:space="preserve">, 26 </w:t>
            </w:r>
          </w:p>
        </w:tc>
        <w:tc>
          <w:tcPr>
            <w:tcW w:w="571" w:type="pct"/>
          </w:tcPr>
          <w:p w14:paraId="67A67F10" w14:textId="77777777" w:rsidR="00F86D97" w:rsidRPr="003911DB" w:rsidRDefault="00F86D97" w:rsidP="00996EED">
            <w:pPr>
              <w:jc w:val="center"/>
              <w:rPr>
                <w:rFonts w:ascii="Times New Roman" w:hAnsi="Times New Roman" w:cs="Times New Roman"/>
                <w:sz w:val="20"/>
                <w:szCs w:val="20"/>
              </w:rPr>
            </w:pPr>
          </w:p>
        </w:tc>
        <w:tc>
          <w:tcPr>
            <w:tcW w:w="552" w:type="pct"/>
          </w:tcPr>
          <w:p w14:paraId="79656A11" w14:textId="77777777" w:rsidR="00F86D97" w:rsidRPr="003911DB" w:rsidRDefault="00F86D97" w:rsidP="00996EED">
            <w:pPr>
              <w:jc w:val="center"/>
              <w:rPr>
                <w:rFonts w:ascii="Times New Roman" w:hAnsi="Times New Roman" w:cs="Times New Roman"/>
                <w:sz w:val="20"/>
                <w:szCs w:val="20"/>
              </w:rPr>
            </w:pPr>
          </w:p>
        </w:tc>
        <w:tc>
          <w:tcPr>
            <w:tcW w:w="541" w:type="pct"/>
          </w:tcPr>
          <w:p w14:paraId="42A30589" w14:textId="77777777" w:rsidR="00F86D97" w:rsidRPr="003911DB" w:rsidRDefault="00F86D97" w:rsidP="00996EED">
            <w:pPr>
              <w:jc w:val="center"/>
              <w:rPr>
                <w:rFonts w:ascii="Times New Roman" w:hAnsi="Times New Roman" w:cs="Times New Roman"/>
                <w:sz w:val="20"/>
                <w:szCs w:val="20"/>
              </w:rPr>
            </w:pPr>
          </w:p>
        </w:tc>
        <w:tc>
          <w:tcPr>
            <w:tcW w:w="657" w:type="pct"/>
          </w:tcPr>
          <w:p w14:paraId="03184040" w14:textId="77777777" w:rsidR="00F86D97" w:rsidRPr="003911DB" w:rsidRDefault="00F86D97" w:rsidP="00996EED">
            <w:pPr>
              <w:jc w:val="center"/>
              <w:rPr>
                <w:rFonts w:ascii="Times New Roman" w:hAnsi="Times New Roman" w:cs="Times New Roman"/>
                <w:sz w:val="20"/>
                <w:szCs w:val="20"/>
              </w:rPr>
            </w:pPr>
          </w:p>
        </w:tc>
        <w:tc>
          <w:tcPr>
            <w:tcW w:w="654" w:type="pct"/>
          </w:tcPr>
          <w:p w14:paraId="546584CE" w14:textId="77777777" w:rsidR="00F86D97" w:rsidRPr="003911DB" w:rsidRDefault="00F86D97" w:rsidP="00996EED">
            <w:pPr>
              <w:jc w:val="center"/>
              <w:rPr>
                <w:rFonts w:ascii="Times New Roman" w:hAnsi="Times New Roman" w:cs="Times New Roman"/>
                <w:sz w:val="20"/>
                <w:szCs w:val="20"/>
              </w:rPr>
            </w:pPr>
          </w:p>
        </w:tc>
        <w:tc>
          <w:tcPr>
            <w:tcW w:w="596" w:type="pct"/>
          </w:tcPr>
          <w:p w14:paraId="55A4BD76" w14:textId="77777777" w:rsidR="00F86D97" w:rsidRPr="003911DB" w:rsidRDefault="00F86D97" w:rsidP="00996EED">
            <w:pPr>
              <w:jc w:val="center"/>
              <w:rPr>
                <w:rFonts w:ascii="Times New Roman" w:hAnsi="Times New Roman" w:cs="Times New Roman"/>
                <w:sz w:val="20"/>
                <w:szCs w:val="20"/>
              </w:rPr>
            </w:pPr>
          </w:p>
        </w:tc>
        <w:tc>
          <w:tcPr>
            <w:tcW w:w="669" w:type="pct"/>
          </w:tcPr>
          <w:p w14:paraId="2C05348E" w14:textId="77777777" w:rsidR="00F86D97" w:rsidRPr="003911DB" w:rsidRDefault="00F86D97" w:rsidP="00996EED">
            <w:pPr>
              <w:jc w:val="center"/>
              <w:rPr>
                <w:rFonts w:ascii="Times New Roman" w:hAnsi="Times New Roman" w:cs="Times New Roman"/>
                <w:sz w:val="20"/>
                <w:szCs w:val="20"/>
              </w:rPr>
            </w:pPr>
          </w:p>
        </w:tc>
      </w:tr>
      <w:tr w:rsidR="00F86D97" w:rsidRPr="003911DB" w14:paraId="14570384" w14:textId="77777777" w:rsidTr="00B44790">
        <w:trPr>
          <w:jc w:val="center"/>
        </w:trPr>
        <w:tc>
          <w:tcPr>
            <w:tcW w:w="760" w:type="pct"/>
          </w:tcPr>
          <w:p w14:paraId="3919ECD5" w14:textId="294BC712" w:rsidR="00F86D97" w:rsidRPr="003911DB" w:rsidRDefault="00F86D97" w:rsidP="00E91264">
            <w:pPr>
              <w:rPr>
                <w:rFonts w:ascii="Times New Roman" w:hAnsi="Times New Roman" w:cs="Times New Roman"/>
                <w:sz w:val="20"/>
                <w:szCs w:val="20"/>
              </w:rPr>
            </w:pPr>
            <w:r w:rsidRPr="003911DB">
              <w:rPr>
                <w:rFonts w:ascii="Times New Roman" w:hAnsi="Times New Roman" w:cs="Times New Roman"/>
                <w:sz w:val="20"/>
                <w:szCs w:val="20"/>
              </w:rPr>
              <w:t>Harlaar et al (2019)</w:t>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SGFybGFhcjwvQXV0aG9yPjxZ
ZWFyPjIwMTk8L1llYXI+PFJlY051bT42MTM8L1JlY051bT48RGlzcGxheVRleHQ+KDIzKTwvRGlz
cGxheVRleHQ+PHJlY29yZD48cmVjLW51bWJlcj42MTM8L3JlYy1udW1iZXI+PGZvcmVpZ24ta2V5
cz48a2V5IGFwcD0iRU4iIGRiLWlkPSJlOXN6cGZyZXJ0YXo1YmVkc2RydmQ1ZDg5ZGFwYXc1cng5
cGEiIHRpbWVzdGFtcD0iMTcwMjM5NTMzMyI+NjEzPC9rZXk+PC9mb3JlaWduLWtleXM+PHJlZi10
eXBlIG5hbWU9IkpvdXJuYWwgQXJ0aWNsZSI+MTc8L3JlZi10eXBlPjxjb250cmlidXRvcnM+PGF1
dGhvcnM+PGF1dGhvcj5IYXJsYWFyLCBMLjwvYXV0aG9yPjxhdXRob3I+SG9ncmVsLCBKLiBZLjwv
YXV0aG9yPjxhdXRob3I+UGVybmljb25pLCBCLjwvYXV0aG9yPjxhdXRob3I+S3J1aWpzaGFhciwg
TS4gRS48L2F1dGhvcj48YXV0aG9yPlJpem9wb3Vsb3MsIEQuPC9hdXRob3I+PGF1dGhvcj5UYW91
YWdoLCBOLjwvYXV0aG9yPjxhdXRob3I+Q2FuYWwsIEEuPC9hdXRob3I+PGF1dGhvcj5CcnVzc2Us
IEUuPC9hdXRob3I+PGF1dGhvcj52YW4gRG9vcm4sIFAuIEEuPC9hdXRob3I+PGF1dGhvcj52YW4g
ZGVyIFBsb2VnLCBBLiBULjwvYXV0aG9yPjxhdXRob3I+TGFmb3JldCwgUC48L2F1dGhvcj48YXV0
aG9yPnZhbiBkZXIgQmVlaywgTmFtZTwvYXV0aG9yPjwvYXV0aG9ycz48L2NvbnRyaWJ1dG9ycz48
YXV0aC1hZGRyZXNzPkhhcmxhYXIsIExhdXJpa2UuIEZyb20gdGhlIERlcGFydG1lbnRzIG9mIE5l
dXJvbG9neSAoTC5ILiwgRS5CLiwgUC5BLnYuRC4sIE4uQS5NLkUudi5kLkIuKSBhbmQgUGVkaWF0
cmljcyAoTS5FLksuLCBBLlQudi5kLlAuKSwgQ2VudGVyIGZvciBMeXNvc29tYWwgYW5kIE1ldGFi
b2xpYyBEaXNlYXNlcyBFcmFzbXVzIE1DLCBhbmQgRGVwYXJ0bWVudCBvZiBCaW9zdGF0aXN0aWNz
IChELlIuKSwgVW5pdmVyc2l0eSBNZWRpY2FsIENlbnRlciBSb3R0ZXJkYW0sIE5ldGhlcmxhbmRz
OyBJbnN0aXR1dGUgb2YgTXlvbG9neSAoSi4tWS5ILiwgQi5QLiwgTi5ULiwgQS5DLiksIFBpdGll
LVNhbHBldHJpZXJlIEhvc3BpdGFsLCBQYXJpczsgRGVwYXJ0bWVudCBvZiBOZXVyb2xvZ3kgKFAu
TC4pLCBOb3JkL0VzdC9JbGUgZGUgRnJhbmNlIE5ldXJvbXVzY3VsYXIgQ2VudGVyLCBSYXltb25k
IFBvaW5jYXJlIFRlYWNoaW5nIEhvc3BpdGFsLCBBUC1IUCwgR2FyY2hlczsgYW5kIElOU0VSTSBV
MTE3OSAoUC5MLiksIEVORC1JQ0FQLCBVbml2ZXJzaXRlIFZlcnNhaWxsZXMgU2FpbnQtUXVlbnRp
bi1lbi1ZdmVsaW5lcywgTW9udGlnbnktbGUtQnJldG9ubmV1eCwgRnJhbmNlLiYjeEQ7SG9ncmVs
LCBKZWFuLVl2ZXMuIEZyb20gdGhlIERlcGFydG1lbnRzIG9mIE5ldXJvbG9neSAoTC5ILiwgRS5C
LiwgUC5BLnYuRC4sIE4uQS5NLkUudi5kLkIuKSBhbmQgUGVkaWF0cmljcyAoTS5FLksuLCBBLlQu
di5kLlAuKSwgQ2VudGVyIGZvciBMeXNvc29tYWwgYW5kIE1ldGFib2xpYyBEaXNlYXNlcyBFcmFz
bXVzIE1DLCBhbmQgRGVwYXJ0bWVudCBvZiBCaW9zdGF0aXN0aWNzIChELlIuKSwgVW5pdmVyc2l0
eSBNZWRpY2FsIENlbnRlciBSb3R0ZXJkYW0sIE5ldGhlcmxhbmRzOyBJbnN0aXR1dGUgb2YgTXlv
bG9neSAoSi4tWS5ILiwgQi5QLiwgTi5ULiwgQS5DLiksIFBpdGllLVNhbHBldHJpZXJlIEhvc3Bp
dGFsLCBQYXJpczsgRGVwYXJ0bWVudCBvZiBOZXVyb2xvZ3kgKFAuTC4pLCBOb3JkL0VzdC9JbGUg
ZGUgRnJhbmNlIE5ldXJvbXVzY3VsYXIgQ2VudGVyLCBSYXltb25kIFBvaW5jYXJlIFRlYWNoaW5n
IEhvc3BpdGFsLCBBUC1IUCwgR2FyY2hlczsgYW5kIElOU0VSTSBVMTE3OSAoUC5MLiksIEVORC1J
Q0FQLCBVbml2ZXJzaXRlIFZlcnNhaWxsZXMgU2FpbnQtUXVlbnRpbi1lbi1ZdmVsaW5lcywgTW9u
dGlnbnktbGUtQnJldG9ubmV1eCwgRnJhbmNlLiYjeEQ7UGVybmljb25pLCBCYXJiYXJhLiBGcm9t
IHRoZSBEZXBhcnRtZW50cyBvZiBOZXVyb2xvZ3kgKEwuSC4sIEUuQi4sIFAuQS52LkQuLCBOLkEu
TS5FLnYuZC5CLikgYW5kIFBlZGlhdHJpY3MgKE0uRS5LLiwgQS5ULnYuZC5QLiksIENlbnRlciBm
b3IgTHlzb3NvbWFsIGFuZCBNZXRhYm9saWMgRGlzZWFzZXMgRXJhc211cyBNQywgYW5kIERlcGFy
dG1lbnQgb2YgQmlvc3RhdGlzdGljcyAoRC5SLiksIFVuaXZlcnNpdHkgTWVkaWNhbCBDZW50ZXIg
Um90dGVyZGFtLCBOZXRoZXJsYW5kczsgSW5zdGl0dXRlIG9mIE15b2xvZ3kgKEouLVkuSC4sIEIu
UC4sIE4uVC4sIEEuQy4pLCBQaXRpZS1TYWxwZXRyaWVyZSBIb3NwaXRhbCwgUGFyaXM7IERlcGFy
dG1lbnQgb2YgTmV1cm9sb2d5IChQLkwuKSwgTm9yZC9Fc3QvSWxlIGRlIEZyYW5jZSBOZXVyb211
c2N1bGFyIENlbnRlciwgUmF5bW9uZCBQb2luY2FyZSBUZWFjaGluZyBIb3NwaXRhbCwgQVAtSFAs
IEdhcmNoZXM7IGFuZCBJTlNFUk0gVTExNzkgKFAuTC4pLCBFTkQtSUNBUCwgVW5pdmVyc2l0ZSBW
ZXJzYWlsbGVzIFNhaW50LVF1ZW50aW4tZW4tWXZlbGluZXMsIE1vbnRpZ255LWxlLUJyZXRvbm5l
dXgsIEZyYW5jZS4mI3hEO0tydWlqc2hhYXIsIE1pY2hlbGxlIEUuIEZyb20gdGhlIERlcGFydG1l
bnRzIG9mIE5ldXJvbG9neSAoTC5ILiwgRS5CLiwgUC5BLnYuRC4sIE4uQS5NLkUudi5kLkIuKSBh
bmQgUGVkaWF0cmljcyAoTS5FLksuLCBBLlQudi5kLlAuKSwgQ2VudGVyIGZvciBMeXNvc29tYWwg
YW5kIE1ldGFib2xpYyBEaXNlYXNlcyBFcmFzbXVzIE1DLCBhbmQgRGVwYXJ0bWVudCBvZiBCaW9z
dGF0aXN0aWNzIChELlIuKSwgVW5pdmVyc2l0eSBNZWRpY2FsIENlbnRlciBSb3R0ZXJkYW0sIE5l
dGhlcmxhbmRzOyBJbnN0aXR1dGUgb2YgTXlvbG9neSAoSi4tWS5ILiwgQi5QLiwgTi5ULiwgQS5D
LiksIFBpdGllLVNhbHBldHJpZXJlIEhvc3BpdGFsLCBQYXJpczsgRGVwYXJ0bWVudCBvZiBOZXVy
b2xvZ3kgKFAuTC4pLCBOb3JkL0VzdC9JbGUgZGUgRnJhbmNlIE5ldXJvbXVzY3VsYXIgQ2VudGVy
LCBSYXltb25kIFBvaW5jYXJlIFRlYWNoaW5nIEhvc3BpdGFsLCBBUC1IUCwgR2FyY2hlczsgYW5k
IElOU0VSTSBVMTE3OSAoUC5MLiksIEVORC1JQ0FQLCBVbml2ZXJzaXRlIFZlcnNhaWxsZXMgU2Fp
bnQtUXVlbnRpbi1lbi1ZdmVsaW5lcywgTW9udGlnbnktbGUtQnJldG9ubmV1eCwgRnJhbmNlLiYj
eEQ7Uml6b3BvdWxvcywgRGltaXRyaXMuIEZyb20gdGhlIERlcGFydG1lbnRzIG9mIE5ldXJvbG9n
eSAoTC5ILiwgRS5CLiwgUC5BLnYuRC4sIE4uQS5NLkUudi5kLkIuKSBhbmQgUGVkaWF0cmljcyAo
TS5FLksuLCBBLlQudi5kLlAuKSwgQ2VudGVyIGZvciBMeXNvc29tYWwgYW5kIE1ldGFib2xpYyBE
aXNlYXNlcyBFcmFzbXVzIE1DLCBhbmQgRGVwYXJ0bWVudCBvZiBCaW9zdGF0aXN0aWNzIChELlIu
KSwgVW5pdmVyc2l0eSBNZWRpY2FsIENlbnRlciBSb3R0ZXJkYW0sIE5ldGhlcmxhbmRzOyBJbnN0
aXR1dGUgb2YgTXlvbG9neSAoSi4tWS5ILiwgQi5QLiwgTi5ULiwgQS5DLiksIFBpdGllLVNhbHBl
dHJpZXJlIEhvc3BpdGFsLCBQYXJpczsgRGVwYXJ0bWVudCBvZiBOZXVyb2xvZ3kgKFAuTC4pLCBO
b3JkL0VzdC9JbGUgZGUgRnJhbmNlIE5ldXJvbXVzY3VsYXIgQ2VudGVyLCBSYXltb25kIFBvaW5j
YXJlIFRlYWNoaW5nIEhvc3BpdGFsLCBBUC1IUCwgR2FyY2hlczsgYW5kIElOU0VSTSBVMTE3OSAo
UC5MLiksIEVORC1JQ0FQLCBVbml2ZXJzaXRlIFZlcnNhaWxsZXMgU2FpbnQtUXVlbnRpbi1lbi1Z
dmVsaW5lcywgTW9udGlnbnktbGUtQnJldG9ubmV1eCwgRnJhbmNlLiYjeEQ7VGFvdWFnaCwgTmFk
amliLiBGcm9tIHRoZSBEZXBhcnRtZW50cyBvZiBOZXVyb2xvZ3kgKEwuSC4sIEUuQi4sIFAuQS52
LkQuLCBOLkEuTS5FLnYuZC5CLikgYW5kIFBlZGlhdHJpY3MgKE0uRS5LLiwgQS5ULnYuZC5QLiks
IENlbnRlciBmb3IgTHlzb3NvbWFsIGFuZCBNZXRhYm9saWMgRGlzZWFzZXMgRXJhc211cyBNQywg
YW5kIERlcGFydG1lbnQgb2YgQmlvc3RhdGlzdGljcyAoRC5SLiksIFVuaXZlcnNpdHkgTWVkaWNh
bCBDZW50ZXIgUm90dGVyZGFtLCBOZXRoZXJsYW5kczsgSW5zdGl0dXRlIG9mIE15b2xvZ3kgKEou
LVkuSC4sIEIuUC4sIE4uVC4sIEEuQy4pLCBQaXRpZS1TYWxwZXRyaWVyZSBIb3NwaXRhbCwgUGFy
aXM7IERlcGFydG1lbnQgb2YgTmV1cm9sb2d5IChQLkwuKSwgTm9yZC9Fc3QvSWxlIGRlIEZyYW5j
ZSBOZXVyb211c2N1bGFyIENlbnRlciwgUmF5bW9uZCBQb2luY2FyZSBUZWFjaGluZyBIb3NwaXRh
bCwgQVAtSFAsIEdhcmNoZXM7IGFuZCBJTlNFUk0gVTExNzkgKFAuTC4pLCBFTkQtSUNBUCwgVW5p
dmVyc2l0ZSBWZXJzYWlsbGVzIFNhaW50LVF1ZW50aW4tZW4tWXZlbGluZXMsIE1vbnRpZ255LWxl
LUJyZXRvbm5ldXgsIEZyYW5jZS4mI3hEO0NhbmFsLCBBdXJlbGllLiBGcm9tIHRoZSBEZXBhcnRt
ZW50cyBvZiBOZXVyb2xvZ3kgKEwuSC4sIEUuQi4sIFAuQS52LkQuLCBOLkEuTS5FLnYuZC5CLikg
YW5kIFBlZGlhdHJpY3MgKE0uRS5LLiwgQS5ULnYuZC5QLiksIENlbnRlciBmb3IgTHlzb3NvbWFs
IGFuZCBNZXRhYm9saWMgRGlzZWFzZXMgRXJhc211cyBNQywgYW5kIERlcGFydG1lbnQgb2YgQmlv
c3RhdGlzdGljcyAoRC5SLiksIFVuaXZlcnNpdHkgTWVkaWNhbCBDZW50ZXIgUm90dGVyZGFtLCBO
ZXRoZXJsYW5kczsgSW5zdGl0dXRlIG9mIE15b2xvZ3kgKEouLVkuSC4sIEIuUC4sIE4uVC4sIEEu
Qy4pLCBQaXRpZS1TYWxwZXRyaWVyZSBIb3NwaXRhbCwgUGFyaXM7IERlcGFydG1lbnQgb2YgTmV1
cm9sb2d5IChQLkwuKSwgTm9yZC9Fc3QvSWxlIGRlIEZyYW5jZSBOZXVyb211c2N1bGFyIENlbnRl
ciwgUmF5bW9uZCBQb2luY2FyZSBUZWFjaGluZyBIb3NwaXRhbCwgQVAtSFAsIEdhcmNoZXM7IGFu
ZCBJTlNFUk0gVTExNzkgKFAuTC4pLCBFTkQtSUNBUCwgVW5pdmVyc2l0ZSBWZXJzYWlsbGVzIFNh
aW50LVF1ZW50aW4tZW4tWXZlbGluZXMsIE1vbnRpZ255LWxlLUJyZXRvbm5ldXgsIEZyYW5jZS4m
I3hEO0JydXNzZSwgRXN0aGVyLiBGcm9tIHRoZSBEZXBhcnRtZW50cyBvZiBOZXVyb2xvZ3kgKEwu
SC4sIEUuQi4sIFAuQS52LkQuLCBOLkEuTS5FLnYuZC5CLikgYW5kIFBlZGlhdHJpY3MgKE0uRS5L
LiwgQS5ULnYuZC5QLiksIENlbnRlciBmb3IgTHlzb3NvbWFsIGFuZCBNZXRhYm9saWMgRGlzZWFz
ZXMgRXJhc211cyBNQywgYW5kIERlcGFydG1lbnQgb2YgQmlvc3RhdGlzdGljcyAoRC5SLiksIFVu
aXZlcnNpdHkgTWVkaWNhbCBDZW50ZXIgUm90dGVyZGFtLCBOZXRoZXJsYW5kczsgSW5zdGl0dXRl
IG9mIE15b2xvZ3kgKEouLVkuSC4sIEIuUC4sIE4uVC4sIEEuQy4pLCBQaXRpZS1TYWxwZXRyaWVy
ZSBIb3NwaXRhbCwgUGFyaXM7IERlcGFydG1lbnQgb2YgTmV1cm9sb2d5IChQLkwuKSwgTm9yZC9F
c3QvSWxlIGRlIEZyYW5jZSBOZXVyb211c2N1bGFyIENlbnRlciwgUmF5bW9uZCBQb2luY2FyZSBU
ZWFjaGluZyBIb3NwaXRhbCwgQVAtSFAsIEdhcmNoZXM7IGFuZCBJTlNFUk0gVTExNzkgKFAuTC4p
LCBFTkQtSUNBUCwgVW5pdmVyc2l0ZSBWZXJzYWlsbGVzIFNhaW50LVF1ZW50aW4tZW4tWXZlbGlu
ZXMsIE1vbnRpZ255LWxlLUJyZXRvbm5ldXgsIEZyYW5jZS4mI3hEO3ZhbiBEb29ybiwgUGlldGVy
IEEuIEZyb20gdGhlIERlcGFydG1lbnRzIG9mIE5ldXJvbG9neSAoTC5ILiwgRS5CLiwgUC5BLnYu
RC4sIE4uQS5NLkUudi5kLkIuKSBhbmQgUGVkaWF0cmljcyAoTS5FLksuLCBBLlQudi5kLlAuKSwg
Q2VudGVyIGZvciBMeXNvc29tYWwgYW5kIE1ldGFib2xpYyBEaXNlYXNlcyBFcmFzbXVzIE1DLCBh
bmQgRGVwYXJ0bWVudCBvZiBCaW9zdGF0aXN0aWNzIChELlIuKSwgVW5pdmVyc2l0eSBNZWRpY2Fs
IENlbnRlciBSb3R0ZXJkYW0sIE5ldGhlcmxhbmRzOyBJbnN0aXR1dGUgb2YgTXlvbG9neSAoSi4t
WS5ILiwgQi5QLiwgTi5ULiwgQS5DLiksIFBpdGllLVNhbHBldHJpZXJlIEhvc3BpdGFsLCBQYXJp
czsgRGVwYXJ0bWVudCBvZiBOZXVyb2xvZ3kgKFAuTC4pLCBOb3JkL0VzdC9JbGUgZGUgRnJhbmNl
IE5ldXJvbXVzY3VsYXIgQ2VudGVyLCBSYXltb25kIFBvaW5jYXJlIFRlYWNoaW5nIEhvc3BpdGFs
LCBBUC1IUCwgR2FyY2hlczsgYW5kIElOU0VSTSBVMTE3OSAoUC5MLiksIEVORC1JQ0FQLCBVbml2
ZXJzaXRlIFZlcnNhaWxsZXMgU2FpbnQtUXVlbnRpbi1lbi1ZdmVsaW5lcywgTW9udGlnbnktbGUt
QnJldG9ubmV1eCwgRnJhbmNlLiYjeEQ7dmFuIGRlciBQbG9lZywgQW5zIFQuIEZyb20gdGhlIERl
cGFydG1lbnRzIG9mIE5ldXJvbG9neSAoTC5ILiwgRS5CLiwgUC5BLnYuRC4sIE4uQS5NLkUudi5k
LkIuKSBhbmQgUGVkaWF0cmljcyAoTS5FLksuLCBBLlQudi5kLlAuKSwgQ2VudGVyIGZvciBMeXNv
c29tYWwgYW5kIE1ldGFib2xpYyBEaXNlYXNlcyBFcmFzbXVzIE1DLCBhbmQgRGVwYXJ0bWVudCBv
ZiBCaW9zdGF0aXN0aWNzIChELlIuKSwgVW5pdmVyc2l0eSBNZWRpY2FsIENlbnRlciBSb3R0ZXJk
YW0sIE5ldGhlcmxhbmRzOyBJbnN0aXR1dGUgb2YgTXlvbG9neSAoSi4tWS5ILiwgQi5QLiwgTi5U
LiwgQS5DLiksIFBpdGllLVNhbHBldHJpZXJlIEhvc3BpdGFsLCBQYXJpczsgRGVwYXJ0bWVudCBv
ZiBOZXVyb2xvZ3kgKFAuTC4pLCBOb3JkL0VzdC9JbGUgZGUgRnJhbmNlIE5ldXJvbXVzY3VsYXIg
Q2VudGVyLCBSYXltb25kIFBvaW5jYXJlIFRlYWNoaW5nIEhvc3BpdGFsLCBBUC1IUCwgR2FyY2hl
czsgYW5kIElOU0VSTSBVMTE3OSAoUC5MLiksIEVORC1JQ0FQLCBVbml2ZXJzaXRlIFZlcnNhaWxs
ZXMgU2FpbnQtUXVlbnRpbi1lbi1ZdmVsaW5lcywgTW9udGlnbnktbGUtQnJldG9ubmV1eCwgRnJh
bmNlLiYjeEQ7TGFmb3JldCwgUGFzY2FsLiBGcm9tIHRoZSBEZXBhcnRtZW50cyBvZiBOZXVyb2xv
Z3kgKEwuSC4sIEUuQi4sIFAuQS52LkQuLCBOLkEuTS5FLnYuZC5CLikgYW5kIFBlZGlhdHJpY3Mg
KE0uRS5LLiwgQS5ULnYuZC5QLiksIENlbnRlciBmb3IgTHlzb3NvbWFsIGFuZCBNZXRhYm9saWMg
RGlzZWFzZXMgRXJhc211cyBNQywgYW5kIERlcGFydG1lbnQgb2YgQmlvc3RhdGlzdGljcyAoRC5S
LiksIFVuaXZlcnNpdHkgTWVkaWNhbCBDZW50ZXIgUm90dGVyZGFtLCBOZXRoZXJsYW5kczsgSW5z
dGl0dXRlIG9mIE15b2xvZ3kgKEouLVkuSC4sIEIuUC4sIE4uVC4sIEEuQy4pLCBQaXRpZS1TYWxw
ZXRyaWVyZSBIb3NwaXRhbCwgUGFyaXM7IERlcGFydG1lbnQgb2YgTmV1cm9sb2d5IChQLkwuKSwg
Tm9yZC9Fc3QvSWxlIGRlIEZyYW5jZSBOZXVyb211c2N1bGFyIENlbnRlciwgUmF5bW9uZCBQb2lu
Y2FyZSBUZWFjaGluZyBIb3NwaXRhbCwgQVAtSFAsIEdhcmNoZXM7IGFuZCBJTlNFUk0gVTExNzkg
KFAuTC4pLCBFTkQtSUNBUCwgVW5pdmVyc2l0ZSBWZXJzYWlsbGVzIFNhaW50LVF1ZW50aW4tZW4t
WXZlbGluZXMsIE1vbnRpZ255LWxlLUJyZXRvbm5ldXgsIEZyYW5jZS4mI3hEO3ZhbiBkZXIgQmVl
aywgTmFkaW5lIEEgTSBFLiBGcm9tIHRoZSBEZXBhcnRtZW50cyBvZiBOZXVyb2xvZ3kgKEwuSC4s
IEUuQi4sIFAuQS52LkQuLCBOLkEuTS5FLnYuZC5CLikgYW5kIFBlZGlhdHJpY3MgKE0uRS5LLiwg
QS5ULnYuZC5QLiksIENlbnRlciBmb3IgTHlzb3NvbWFsIGFuZCBNZXRhYm9saWMgRGlzZWFzZXMg
RXJhc211cyBNQywgYW5kIERlcGFydG1lbnQgb2YgQmlvc3RhdGlzdGljcyAoRC5SLiksIFVuaXZl
cnNpdHkgTWVkaWNhbCBDZW50ZXIgUm90dGVyZGFtLCBOZXRoZXJsYW5kczsgSW5zdGl0dXRlIG9m
IE15b2xvZ3kgKEouLVkuSC4sIEIuUC4sIE4uVC4sIEEuQy4pLCBQaXRpZS1TYWxwZXRyaWVyZSBI
b3NwaXRhbCwgUGFyaXM7IERlcGFydG1lbnQgb2YgTmV1cm9sb2d5IChQLkwuKSwgTm9yZC9Fc3Qv
SWxlIGRlIEZyYW5jZSBOZXVyb211c2N1bGFyIENlbnRlciwgUmF5bW9uZCBQb2luY2FyZSBUZWFj
aGluZyBIb3NwaXRhbCwgQVAtSFAsIEdhcmNoZXM7IGFuZCBJTlNFUk0gVTExNzkgKFAuTC4pLCBF
TkQtSUNBUCwgVW5pdmVyc2l0ZSBWZXJzYWlsbGVzIFNhaW50LVF1ZW50aW4tZW4tWXZlbGluZXMs
IE1vbnRpZ255LWxlLUJyZXRvbm5ldXgsIEZyYW5jZS4gbi5iZWVrQGVyYXNtdXNtYy5ubC48L2F1
dGgtYWRkcmVzcz48dGl0bGVzPjx0aXRsZT5MYXJnZSB2YXJpYXRpb24gaW4gZWZmZWN0cyBkdXJp
bmcgMTAgeWVhcnMgb2YgZW56eW1lIHRoZXJhcHkgaW4gYWR1bHRzIHdpdGggUG9tcGUgZGlzZWFz
Z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ZTE3NTYt
ZTE3Njc8L3BhZ2VzPjx2b2x1bWU+OTM8L3ZvbHVtZT48bnVtYmVyPjE5PC9udW1iZXI+PGtleXdv
cmRzPjxrZXl3b3JkPkFkdWx0PC9rZXl3b3JkPjxrZXl3b3JkPkNvaG9ydCBTdHVkaWVzPC9rZXl3
b3JkPjxrZXl3b3JkPipFbnp5bWUgUmVwbGFjZW1lbnQgVGhlcmFweTwva2V5d29yZD48a2V5d29y
ZD5GZW1hbGU8L2tleXdvcmQ+PGtleXdvcmQ+Rm9sbG93LVVwIFN0dWRpZXM8L2tleXdvcmQ+PGtl
eXdvcmQ+RnJhbmNlPC9rZXl3b3JkPjxrZXl3b3JkPkdseWNvZ2VuIFN0b3JhZ2UgRGlzZWFzZSBU
eXBlIElJL2NvIFtDb21wbGljYXRpb25zXTwva2V5d29yZD48a2V5d29yZD4qR2x5Y29nZW4gU3Rv
cmFnZSBEaXNlYXNlIFR5cGUgSUkvZHQgW0RydWcgVGhlcmFweV08L2tleXdvcmQ+PGtleXdvcmQ+
R2x5Y29nZW4gU3RvcmFnZSBEaXNlYXNlIFR5cGUgSUkvcHAgW1BoeXNpb3BhdGhvbG9neV08L2tl
eXdvcmQ+PGtleXdvcmQ+SHVtYW5zPC9rZXl3b3JkPjxrZXl3b3JkPk1hbGU8L2tleXdvcmQ+PGtl
eXdvcmQ+TWlkZGxlIEFnZWQ8L2tleXdvcmQ+PGtleXdvcmQ+TW9iaWxpdHkgTGltaXRhdGlvbjwv
a2V5d29yZD48a2V5d29yZD5NdXNjbGUgU3RyZW5ndGg8L2tleXdvcmQ+PGtleXdvcmQ+TXVzY2xl
IFdlYWtuZXNzL2V0IFtFdGlvbG9neV08L2tleXdvcmQ+PGtleXdvcmQ+TXVzY2xlIFdlYWtuZXNz
L3BwIFtQaHlzaW9wYXRob2xvZ3ldPC9rZXl3b3JkPjxrZXl3b3JkPk5ldGhlcmxhbmRzPC9rZXl3
b3JkPjxrZXl3b3JkPk5vbmludmFzaXZlIFZlbnRpbGF0aW9uL3NuIFtTdGF0aXN0aWNzICZhbXA7
IE51bWVyaWNhbCBEYXRhXTwva2V5d29yZD48a2V5d29yZD5Qcm9zcGVjdGl2ZSBTdHVkaWVzPC9r
ZXl3b3JkPjxrZXl3b3JkPlJhbmRvbWl6ZWQgQ29udHJvbGxlZCBUcmlhbHMgYXMgVG9waWM8L2tl
eXdvcmQ+PGtleXdvcmQ+UmVzcGlyYXRvcnkgSW5zdWZmaWNpZW5jeS9ldCBbRXRpb2xvZ3ldPC9r
ZXl3b3JkPjxrZXl3b3JkPlJlc3BpcmF0b3J5IEluc3VmZmljaWVuY3kvcHAgW1BoeXNpb3BhdGhv
bG9neV08L2tleXdvcmQ+PGtleXdvcmQ+UmVzcGlyYXRvcnkgSW5zdWZmaWNpZW5jeS90aCBbVGhl
cmFweV08L2tleXdvcmQ+PGtleXdvcmQ+VHJlYXRtZW50IE91dGNvbWU8L2tleXdvcmQ+PGtleXdv
cmQ+Vml0YWwgQ2FwYWNpdHk8L2tleXdvcmQ+PGtleXdvcmQ+V2FsayBUZXN0PC9rZXl3b3JkPjxr
ZXl3b3JkPldoZWVsY2hhaXJzPC9rZXl3b3JkPjxrZXl3b3JkPiphbHBoYS1HbHVjb3NpZGFzZXMv
dHUgW1RoZXJhcGV1dGljIFVzZV08L2tleXdvcmQ+PGtleXdvcmQ+RUMgMy0yLTEtMjAgKEdBQSBw
cm90ZWluLCBodW1hbik8L2tleXdvcmQ+PGtleXdvcmQ+RUMgMy0yLTEtMjAgKGFscGhhLUdsdWNv
c2lkYXNlcyk8L2tleXdvcmQ+PC9rZXl3b3Jkcz48ZGF0ZXM+PHllYXI+MjAxOTwveWVhcj48cHVi
LWRhdGVzPjxkYXRlPjExIDA1PC9kYXRlPjwvcHViLWRhdGVzPjwvZGF0ZXM+PGlzYm4+MTUyNi02
MzJYPC9pc2JuPjxhY2Nlc3Npb24tbnVtPjMxNjE5NDgzPC9hY2Nlc3Npb24tbnVtPjx3b3JrLXR5
cGU+UmVzZWFyY2ggU3VwcG9ydCwgTm9uLVUuUy4gR292JmFwb3M7dDwvd29yay10eXBlPjx1cmxz
PjwvdXJscz48Y3VzdG9tND5NRURMSU5FIDEyMTIyMDIzJiN4RDs8L2N1c3RvbTQ+PGVsZWN0cm9u
aWMtcmVzb3VyY2UtbnVtPmh0dHBzOi8vZHguZG9pLm9yZy8xMC4xMjEyL1dOTC4wMDAwMDAwMDAw
MDA4NDQxPC9lbGVjdHJvbmljLXJlc291cmNlLW51bT48bGFuZ3VhZ2U+RW5nbGlzaDwvbGFuZ3Vh
Z2U+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SGFybGFhcjwvQXV0aG9yPjxZ
ZWFyPjIwMTk8L1llYXI+PFJlY051bT42MTM8L1JlY051bT48RGlzcGxheVRleHQ+KDIzKTwvRGlz
cGxheVRleHQ+PHJlY29yZD48cmVjLW51bWJlcj42MTM8L3JlYy1udW1iZXI+PGZvcmVpZ24ta2V5
cz48a2V5IGFwcD0iRU4iIGRiLWlkPSJlOXN6cGZyZXJ0YXo1YmVkc2RydmQ1ZDg5ZGFwYXc1cng5
cGEiIHRpbWVzdGFtcD0iMTcwMjM5NTMzMyI+NjEzPC9rZXk+PC9mb3JlaWduLWtleXM+PHJlZi10
eXBlIG5hbWU9IkpvdXJuYWwgQXJ0aWNsZSI+MTc8L3JlZi10eXBlPjxjb250cmlidXRvcnM+PGF1
dGhvcnM+PGF1dGhvcj5IYXJsYWFyLCBMLjwvYXV0aG9yPjxhdXRob3I+SG9ncmVsLCBKLiBZLjwv
YXV0aG9yPjxhdXRob3I+UGVybmljb25pLCBCLjwvYXV0aG9yPjxhdXRob3I+S3J1aWpzaGFhciwg
TS4gRS48L2F1dGhvcj48YXV0aG9yPlJpem9wb3Vsb3MsIEQuPC9hdXRob3I+PGF1dGhvcj5UYW91
YWdoLCBOLjwvYXV0aG9yPjxhdXRob3I+Q2FuYWwsIEEuPC9hdXRob3I+PGF1dGhvcj5CcnVzc2Us
IEUuPC9hdXRob3I+PGF1dGhvcj52YW4gRG9vcm4sIFAuIEEuPC9hdXRob3I+PGF1dGhvcj52YW4g
ZGVyIFBsb2VnLCBBLiBULjwvYXV0aG9yPjxhdXRob3I+TGFmb3JldCwgUC48L2F1dGhvcj48YXV0
aG9yPnZhbiBkZXIgQmVlaywgTmFtZTwvYXV0aG9yPjwvYXV0aG9ycz48L2NvbnRyaWJ1dG9ycz48
YXV0aC1hZGRyZXNzPkhhcmxhYXIsIExhdXJpa2UuIEZyb20gdGhlIERlcGFydG1lbnRzIG9mIE5l
dXJvbG9neSAoTC5ILiwgRS5CLiwgUC5BLnYuRC4sIE4uQS5NLkUudi5kLkIuKSBhbmQgUGVkaWF0
cmljcyAoTS5FLksuLCBBLlQudi5kLlAuKSwgQ2VudGVyIGZvciBMeXNvc29tYWwgYW5kIE1ldGFi
b2xpYyBEaXNlYXNlcyBFcmFzbXVzIE1DLCBhbmQgRGVwYXJ0bWVudCBvZiBCaW9zdGF0aXN0aWNz
IChELlIuKSwgVW5pdmVyc2l0eSBNZWRpY2FsIENlbnRlciBSb3R0ZXJkYW0sIE5ldGhlcmxhbmRz
OyBJbnN0aXR1dGUgb2YgTXlvbG9neSAoSi4tWS5ILiwgQi5QLiwgTi5ULiwgQS5DLiksIFBpdGll
LVNhbHBldHJpZXJlIEhvc3BpdGFsLCBQYXJpczsgRGVwYXJ0bWVudCBvZiBOZXVyb2xvZ3kgKFAu
TC4pLCBOb3JkL0VzdC9JbGUgZGUgRnJhbmNlIE5ldXJvbXVzY3VsYXIgQ2VudGVyLCBSYXltb25k
IFBvaW5jYXJlIFRlYWNoaW5nIEhvc3BpdGFsLCBBUC1IUCwgR2FyY2hlczsgYW5kIElOU0VSTSBV
MTE3OSAoUC5MLiksIEVORC1JQ0FQLCBVbml2ZXJzaXRlIFZlcnNhaWxsZXMgU2FpbnQtUXVlbnRp
bi1lbi1ZdmVsaW5lcywgTW9udGlnbnktbGUtQnJldG9ubmV1eCwgRnJhbmNlLiYjeEQ7SG9ncmVs
LCBKZWFuLVl2ZXMuIEZyb20gdGhlIERlcGFydG1lbnRzIG9mIE5ldXJvbG9neSAoTC5ILiwgRS5C
LiwgUC5BLnYuRC4sIE4uQS5NLkUudi5kLkIuKSBhbmQgUGVkaWF0cmljcyAoTS5FLksuLCBBLlQu
di5kLlAuKSwgQ2VudGVyIGZvciBMeXNvc29tYWwgYW5kIE1ldGFib2xpYyBEaXNlYXNlcyBFcmFz
bXVzIE1DLCBhbmQgRGVwYXJ0bWVudCBvZiBCaW9zdGF0aXN0aWNzIChELlIuKSwgVW5pdmVyc2l0
eSBNZWRpY2FsIENlbnRlciBSb3R0ZXJkYW0sIE5ldGhlcmxhbmRzOyBJbnN0aXR1dGUgb2YgTXlv
bG9neSAoSi4tWS5ILiwgQi5QLiwgTi5ULiwgQS5DLiksIFBpdGllLVNhbHBldHJpZXJlIEhvc3Bp
dGFsLCBQYXJpczsgRGVwYXJ0bWVudCBvZiBOZXVyb2xvZ3kgKFAuTC4pLCBOb3JkL0VzdC9JbGUg
ZGUgRnJhbmNlIE5ldXJvbXVzY3VsYXIgQ2VudGVyLCBSYXltb25kIFBvaW5jYXJlIFRlYWNoaW5n
IEhvc3BpdGFsLCBBUC1IUCwgR2FyY2hlczsgYW5kIElOU0VSTSBVMTE3OSAoUC5MLiksIEVORC1J
Q0FQLCBVbml2ZXJzaXRlIFZlcnNhaWxsZXMgU2FpbnQtUXVlbnRpbi1lbi1ZdmVsaW5lcywgTW9u
dGlnbnktbGUtQnJldG9ubmV1eCwgRnJhbmNlLiYjeEQ7UGVybmljb25pLCBCYXJiYXJhLiBGcm9t
IHRoZSBEZXBhcnRtZW50cyBvZiBOZXVyb2xvZ3kgKEwuSC4sIEUuQi4sIFAuQS52LkQuLCBOLkEu
TS5FLnYuZC5CLikgYW5kIFBlZGlhdHJpY3MgKE0uRS5LLiwgQS5ULnYuZC5QLiksIENlbnRlciBm
b3IgTHlzb3NvbWFsIGFuZCBNZXRhYm9saWMgRGlzZWFzZXMgRXJhc211cyBNQywgYW5kIERlcGFy
dG1lbnQgb2YgQmlvc3RhdGlzdGljcyAoRC5SLiksIFVuaXZlcnNpdHkgTWVkaWNhbCBDZW50ZXIg
Um90dGVyZGFtLCBOZXRoZXJsYW5kczsgSW5zdGl0dXRlIG9mIE15b2xvZ3kgKEouLVkuSC4sIEIu
UC4sIE4uVC4sIEEuQy4pLCBQaXRpZS1TYWxwZXRyaWVyZSBIb3NwaXRhbCwgUGFyaXM7IERlcGFy
dG1lbnQgb2YgTmV1cm9sb2d5IChQLkwuKSwgTm9yZC9Fc3QvSWxlIGRlIEZyYW5jZSBOZXVyb211
c2N1bGFyIENlbnRlciwgUmF5bW9uZCBQb2luY2FyZSBUZWFjaGluZyBIb3NwaXRhbCwgQVAtSFAs
IEdhcmNoZXM7IGFuZCBJTlNFUk0gVTExNzkgKFAuTC4pLCBFTkQtSUNBUCwgVW5pdmVyc2l0ZSBW
ZXJzYWlsbGVzIFNhaW50LVF1ZW50aW4tZW4tWXZlbGluZXMsIE1vbnRpZ255LWxlLUJyZXRvbm5l
dXgsIEZyYW5jZS4mI3hEO0tydWlqc2hhYXIsIE1pY2hlbGxlIEUuIEZyb20gdGhlIERlcGFydG1l
bnRzIG9mIE5ldXJvbG9neSAoTC5ILiwgRS5CLiwgUC5BLnYuRC4sIE4uQS5NLkUudi5kLkIuKSBh
bmQgUGVkaWF0cmljcyAoTS5FLksuLCBBLlQudi5kLlAuKSwgQ2VudGVyIGZvciBMeXNvc29tYWwg
YW5kIE1ldGFib2xpYyBEaXNlYXNlcyBFcmFzbXVzIE1DLCBhbmQgRGVwYXJ0bWVudCBvZiBCaW9z
dGF0aXN0aWNzIChELlIuKSwgVW5pdmVyc2l0eSBNZWRpY2FsIENlbnRlciBSb3R0ZXJkYW0sIE5l
dGhlcmxhbmRzOyBJbnN0aXR1dGUgb2YgTXlvbG9neSAoSi4tWS5ILiwgQi5QLiwgTi5ULiwgQS5D
LiksIFBpdGllLVNhbHBldHJpZXJlIEhvc3BpdGFsLCBQYXJpczsgRGVwYXJ0bWVudCBvZiBOZXVy
b2xvZ3kgKFAuTC4pLCBOb3JkL0VzdC9JbGUgZGUgRnJhbmNlIE5ldXJvbXVzY3VsYXIgQ2VudGVy
LCBSYXltb25kIFBvaW5jYXJlIFRlYWNoaW5nIEhvc3BpdGFsLCBBUC1IUCwgR2FyY2hlczsgYW5k
IElOU0VSTSBVMTE3OSAoUC5MLiksIEVORC1JQ0FQLCBVbml2ZXJzaXRlIFZlcnNhaWxsZXMgU2Fp
bnQtUXVlbnRpbi1lbi1ZdmVsaW5lcywgTW9udGlnbnktbGUtQnJldG9ubmV1eCwgRnJhbmNlLiYj
eEQ7Uml6b3BvdWxvcywgRGltaXRyaXMuIEZyb20gdGhlIERlcGFydG1lbnRzIG9mIE5ldXJvbG9n
eSAoTC5ILiwgRS5CLiwgUC5BLnYuRC4sIE4uQS5NLkUudi5kLkIuKSBhbmQgUGVkaWF0cmljcyAo
TS5FLksuLCBBLlQudi5kLlAuKSwgQ2VudGVyIGZvciBMeXNvc29tYWwgYW5kIE1ldGFib2xpYyBE
aXNlYXNlcyBFcmFzbXVzIE1DLCBhbmQgRGVwYXJ0bWVudCBvZiBCaW9zdGF0aXN0aWNzIChELlIu
KSwgVW5pdmVyc2l0eSBNZWRpY2FsIENlbnRlciBSb3R0ZXJkYW0sIE5ldGhlcmxhbmRzOyBJbnN0
aXR1dGUgb2YgTXlvbG9neSAoSi4tWS5ILiwgQi5QLiwgTi5ULiwgQS5DLiksIFBpdGllLVNhbHBl
dHJpZXJlIEhvc3BpdGFsLCBQYXJpczsgRGVwYXJ0bWVudCBvZiBOZXVyb2xvZ3kgKFAuTC4pLCBO
b3JkL0VzdC9JbGUgZGUgRnJhbmNlIE5ldXJvbXVzY3VsYXIgQ2VudGVyLCBSYXltb25kIFBvaW5j
YXJlIFRlYWNoaW5nIEhvc3BpdGFsLCBBUC1IUCwgR2FyY2hlczsgYW5kIElOU0VSTSBVMTE3OSAo
UC5MLiksIEVORC1JQ0FQLCBVbml2ZXJzaXRlIFZlcnNhaWxsZXMgU2FpbnQtUXVlbnRpbi1lbi1Z
dmVsaW5lcywgTW9udGlnbnktbGUtQnJldG9ubmV1eCwgRnJhbmNlLiYjeEQ7VGFvdWFnaCwgTmFk
amliLiBGcm9tIHRoZSBEZXBhcnRtZW50cyBvZiBOZXVyb2xvZ3kgKEwuSC4sIEUuQi4sIFAuQS52
LkQuLCBOLkEuTS5FLnYuZC5CLikgYW5kIFBlZGlhdHJpY3MgKE0uRS5LLiwgQS5ULnYuZC5QLiks
IENlbnRlciBmb3IgTHlzb3NvbWFsIGFuZCBNZXRhYm9saWMgRGlzZWFzZXMgRXJhc211cyBNQywg
YW5kIERlcGFydG1lbnQgb2YgQmlvc3RhdGlzdGljcyAoRC5SLiksIFVuaXZlcnNpdHkgTWVkaWNh
bCBDZW50ZXIgUm90dGVyZGFtLCBOZXRoZXJsYW5kczsgSW5zdGl0dXRlIG9mIE15b2xvZ3kgKEou
LVkuSC4sIEIuUC4sIE4uVC4sIEEuQy4pLCBQaXRpZS1TYWxwZXRyaWVyZSBIb3NwaXRhbCwgUGFy
aXM7IERlcGFydG1lbnQgb2YgTmV1cm9sb2d5IChQLkwuKSwgTm9yZC9Fc3QvSWxlIGRlIEZyYW5j
ZSBOZXVyb211c2N1bGFyIENlbnRlciwgUmF5bW9uZCBQb2luY2FyZSBUZWFjaGluZyBIb3NwaXRh
bCwgQVAtSFAsIEdhcmNoZXM7IGFuZCBJTlNFUk0gVTExNzkgKFAuTC4pLCBFTkQtSUNBUCwgVW5p
dmVyc2l0ZSBWZXJzYWlsbGVzIFNhaW50LVF1ZW50aW4tZW4tWXZlbGluZXMsIE1vbnRpZ255LWxl
LUJyZXRvbm5ldXgsIEZyYW5jZS4mI3hEO0NhbmFsLCBBdXJlbGllLiBGcm9tIHRoZSBEZXBhcnRt
ZW50cyBvZiBOZXVyb2xvZ3kgKEwuSC4sIEUuQi4sIFAuQS52LkQuLCBOLkEuTS5FLnYuZC5CLikg
YW5kIFBlZGlhdHJpY3MgKE0uRS5LLiwgQS5ULnYuZC5QLiksIENlbnRlciBmb3IgTHlzb3NvbWFs
IGFuZCBNZXRhYm9saWMgRGlzZWFzZXMgRXJhc211cyBNQywgYW5kIERlcGFydG1lbnQgb2YgQmlv
c3RhdGlzdGljcyAoRC5SLiksIFVuaXZlcnNpdHkgTWVkaWNhbCBDZW50ZXIgUm90dGVyZGFtLCBO
ZXRoZXJsYW5kczsgSW5zdGl0dXRlIG9mIE15b2xvZ3kgKEouLVkuSC4sIEIuUC4sIE4uVC4sIEEu
Qy4pLCBQaXRpZS1TYWxwZXRyaWVyZSBIb3NwaXRhbCwgUGFyaXM7IERlcGFydG1lbnQgb2YgTmV1
cm9sb2d5IChQLkwuKSwgTm9yZC9Fc3QvSWxlIGRlIEZyYW5jZSBOZXVyb211c2N1bGFyIENlbnRl
ciwgUmF5bW9uZCBQb2luY2FyZSBUZWFjaGluZyBIb3NwaXRhbCwgQVAtSFAsIEdhcmNoZXM7IGFu
ZCBJTlNFUk0gVTExNzkgKFAuTC4pLCBFTkQtSUNBUCwgVW5pdmVyc2l0ZSBWZXJzYWlsbGVzIFNh
aW50LVF1ZW50aW4tZW4tWXZlbGluZXMsIE1vbnRpZ255LWxlLUJyZXRvbm5ldXgsIEZyYW5jZS4m
I3hEO0JydXNzZSwgRXN0aGVyLiBGcm9tIHRoZSBEZXBhcnRtZW50cyBvZiBOZXVyb2xvZ3kgKEwu
SC4sIEUuQi4sIFAuQS52LkQuLCBOLkEuTS5FLnYuZC5CLikgYW5kIFBlZGlhdHJpY3MgKE0uRS5L
LiwgQS5ULnYuZC5QLiksIENlbnRlciBmb3IgTHlzb3NvbWFsIGFuZCBNZXRhYm9saWMgRGlzZWFz
ZXMgRXJhc211cyBNQywgYW5kIERlcGFydG1lbnQgb2YgQmlvc3RhdGlzdGljcyAoRC5SLiksIFVu
aXZlcnNpdHkgTWVkaWNhbCBDZW50ZXIgUm90dGVyZGFtLCBOZXRoZXJsYW5kczsgSW5zdGl0dXRl
IG9mIE15b2xvZ3kgKEouLVkuSC4sIEIuUC4sIE4uVC4sIEEuQy4pLCBQaXRpZS1TYWxwZXRyaWVy
ZSBIb3NwaXRhbCwgUGFyaXM7IERlcGFydG1lbnQgb2YgTmV1cm9sb2d5IChQLkwuKSwgTm9yZC9F
c3QvSWxlIGRlIEZyYW5jZSBOZXVyb211c2N1bGFyIENlbnRlciwgUmF5bW9uZCBQb2luY2FyZSBU
ZWFjaGluZyBIb3NwaXRhbCwgQVAtSFAsIEdhcmNoZXM7IGFuZCBJTlNFUk0gVTExNzkgKFAuTC4p
LCBFTkQtSUNBUCwgVW5pdmVyc2l0ZSBWZXJzYWlsbGVzIFNhaW50LVF1ZW50aW4tZW4tWXZlbGlu
ZXMsIE1vbnRpZ255LWxlLUJyZXRvbm5ldXgsIEZyYW5jZS4mI3hEO3ZhbiBEb29ybiwgUGlldGVy
IEEuIEZyb20gdGhlIERlcGFydG1lbnRzIG9mIE5ldXJvbG9neSAoTC5ILiwgRS5CLiwgUC5BLnYu
RC4sIE4uQS5NLkUudi5kLkIuKSBhbmQgUGVkaWF0cmljcyAoTS5FLksuLCBBLlQudi5kLlAuKSwg
Q2VudGVyIGZvciBMeXNvc29tYWwgYW5kIE1ldGFib2xpYyBEaXNlYXNlcyBFcmFzbXVzIE1DLCBh
bmQgRGVwYXJ0bWVudCBvZiBCaW9zdGF0aXN0aWNzIChELlIuKSwgVW5pdmVyc2l0eSBNZWRpY2Fs
IENlbnRlciBSb3R0ZXJkYW0sIE5ldGhlcmxhbmRzOyBJbnN0aXR1dGUgb2YgTXlvbG9neSAoSi4t
WS5ILiwgQi5QLiwgTi5ULiwgQS5DLiksIFBpdGllLVNhbHBldHJpZXJlIEhvc3BpdGFsLCBQYXJp
czsgRGVwYXJ0bWVudCBvZiBOZXVyb2xvZ3kgKFAuTC4pLCBOb3JkL0VzdC9JbGUgZGUgRnJhbmNl
IE5ldXJvbXVzY3VsYXIgQ2VudGVyLCBSYXltb25kIFBvaW5jYXJlIFRlYWNoaW5nIEhvc3BpdGFs
LCBBUC1IUCwgR2FyY2hlczsgYW5kIElOU0VSTSBVMTE3OSAoUC5MLiksIEVORC1JQ0FQLCBVbml2
ZXJzaXRlIFZlcnNhaWxsZXMgU2FpbnQtUXVlbnRpbi1lbi1ZdmVsaW5lcywgTW9udGlnbnktbGUt
QnJldG9ubmV1eCwgRnJhbmNlLiYjeEQ7dmFuIGRlciBQbG9lZywgQW5zIFQuIEZyb20gdGhlIERl
cGFydG1lbnRzIG9mIE5ldXJvbG9neSAoTC5ILiwgRS5CLiwgUC5BLnYuRC4sIE4uQS5NLkUudi5k
LkIuKSBhbmQgUGVkaWF0cmljcyAoTS5FLksuLCBBLlQudi5kLlAuKSwgQ2VudGVyIGZvciBMeXNv
c29tYWwgYW5kIE1ldGFib2xpYyBEaXNlYXNlcyBFcmFzbXVzIE1DLCBhbmQgRGVwYXJ0bWVudCBv
ZiBCaW9zdGF0aXN0aWNzIChELlIuKSwgVW5pdmVyc2l0eSBNZWRpY2FsIENlbnRlciBSb3R0ZXJk
YW0sIE5ldGhlcmxhbmRzOyBJbnN0aXR1dGUgb2YgTXlvbG9neSAoSi4tWS5ILiwgQi5QLiwgTi5U
LiwgQS5DLiksIFBpdGllLVNhbHBldHJpZXJlIEhvc3BpdGFsLCBQYXJpczsgRGVwYXJ0bWVudCBv
ZiBOZXVyb2xvZ3kgKFAuTC4pLCBOb3JkL0VzdC9JbGUgZGUgRnJhbmNlIE5ldXJvbXVzY3VsYXIg
Q2VudGVyLCBSYXltb25kIFBvaW5jYXJlIFRlYWNoaW5nIEhvc3BpdGFsLCBBUC1IUCwgR2FyY2hl
czsgYW5kIElOU0VSTSBVMTE3OSAoUC5MLiksIEVORC1JQ0FQLCBVbml2ZXJzaXRlIFZlcnNhaWxs
ZXMgU2FpbnQtUXVlbnRpbi1lbi1ZdmVsaW5lcywgTW9udGlnbnktbGUtQnJldG9ubmV1eCwgRnJh
bmNlLiYjeEQ7TGFmb3JldCwgUGFzY2FsLiBGcm9tIHRoZSBEZXBhcnRtZW50cyBvZiBOZXVyb2xv
Z3kgKEwuSC4sIEUuQi4sIFAuQS52LkQuLCBOLkEuTS5FLnYuZC5CLikgYW5kIFBlZGlhdHJpY3Mg
KE0uRS5LLiwgQS5ULnYuZC5QLiksIENlbnRlciBmb3IgTHlzb3NvbWFsIGFuZCBNZXRhYm9saWMg
RGlzZWFzZXMgRXJhc211cyBNQywgYW5kIERlcGFydG1lbnQgb2YgQmlvc3RhdGlzdGljcyAoRC5S
LiksIFVuaXZlcnNpdHkgTWVkaWNhbCBDZW50ZXIgUm90dGVyZGFtLCBOZXRoZXJsYW5kczsgSW5z
dGl0dXRlIG9mIE15b2xvZ3kgKEouLVkuSC4sIEIuUC4sIE4uVC4sIEEuQy4pLCBQaXRpZS1TYWxw
ZXRyaWVyZSBIb3NwaXRhbCwgUGFyaXM7IERlcGFydG1lbnQgb2YgTmV1cm9sb2d5IChQLkwuKSwg
Tm9yZC9Fc3QvSWxlIGRlIEZyYW5jZSBOZXVyb211c2N1bGFyIENlbnRlciwgUmF5bW9uZCBQb2lu
Y2FyZSBUZWFjaGluZyBIb3NwaXRhbCwgQVAtSFAsIEdhcmNoZXM7IGFuZCBJTlNFUk0gVTExNzkg
KFAuTC4pLCBFTkQtSUNBUCwgVW5pdmVyc2l0ZSBWZXJzYWlsbGVzIFNhaW50LVF1ZW50aW4tZW4t
WXZlbGluZXMsIE1vbnRpZ255LWxlLUJyZXRvbm5ldXgsIEZyYW5jZS4mI3hEO3ZhbiBkZXIgQmVl
aywgTmFkaW5lIEEgTSBFLiBGcm9tIHRoZSBEZXBhcnRtZW50cyBvZiBOZXVyb2xvZ3kgKEwuSC4s
IEUuQi4sIFAuQS52LkQuLCBOLkEuTS5FLnYuZC5CLikgYW5kIFBlZGlhdHJpY3MgKE0uRS5LLiwg
QS5ULnYuZC5QLiksIENlbnRlciBmb3IgTHlzb3NvbWFsIGFuZCBNZXRhYm9saWMgRGlzZWFzZXMg
RXJhc211cyBNQywgYW5kIERlcGFydG1lbnQgb2YgQmlvc3RhdGlzdGljcyAoRC5SLiksIFVuaXZl
cnNpdHkgTWVkaWNhbCBDZW50ZXIgUm90dGVyZGFtLCBOZXRoZXJsYW5kczsgSW5zdGl0dXRlIG9m
IE15b2xvZ3kgKEouLVkuSC4sIEIuUC4sIE4uVC4sIEEuQy4pLCBQaXRpZS1TYWxwZXRyaWVyZSBI
b3NwaXRhbCwgUGFyaXM7IERlcGFydG1lbnQgb2YgTmV1cm9sb2d5IChQLkwuKSwgTm9yZC9Fc3Qv
SWxlIGRlIEZyYW5jZSBOZXVyb211c2N1bGFyIENlbnRlciwgUmF5bW9uZCBQb2luY2FyZSBUZWFj
aGluZyBIb3NwaXRhbCwgQVAtSFAsIEdhcmNoZXM7IGFuZCBJTlNFUk0gVTExNzkgKFAuTC4pLCBF
TkQtSUNBUCwgVW5pdmVyc2l0ZSBWZXJzYWlsbGVzIFNhaW50LVF1ZW50aW4tZW4tWXZlbGluZXMs
IE1vbnRpZ255LWxlLUJyZXRvbm5ldXgsIEZyYW5jZS4gbi5iZWVrQGVyYXNtdXNtYy5ubC48L2F1
dGgtYWRkcmVzcz48dGl0bGVzPjx0aXRsZT5MYXJnZSB2YXJpYXRpb24gaW4gZWZmZWN0cyBkdXJp
bmcgMTAgeWVhcnMgb2YgZW56eW1lIHRoZXJhcHkgaW4gYWR1bHRzIHdpdGggUG9tcGUgZGlzZWFz
Z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ZTE3NTYt
ZTE3Njc8L3BhZ2VzPjx2b2x1bWU+OTM8L3ZvbHVtZT48bnVtYmVyPjE5PC9udW1iZXI+PGtleXdv
cmRzPjxrZXl3b3JkPkFkdWx0PC9rZXl3b3JkPjxrZXl3b3JkPkNvaG9ydCBTdHVkaWVzPC9rZXl3
b3JkPjxrZXl3b3JkPipFbnp5bWUgUmVwbGFjZW1lbnQgVGhlcmFweTwva2V5d29yZD48a2V5d29y
ZD5GZW1hbGU8L2tleXdvcmQ+PGtleXdvcmQ+Rm9sbG93LVVwIFN0dWRpZXM8L2tleXdvcmQ+PGtl
eXdvcmQ+RnJhbmNlPC9rZXl3b3JkPjxrZXl3b3JkPkdseWNvZ2VuIFN0b3JhZ2UgRGlzZWFzZSBU
eXBlIElJL2NvIFtDb21wbGljYXRpb25zXTwva2V5d29yZD48a2V5d29yZD4qR2x5Y29nZW4gU3Rv
cmFnZSBEaXNlYXNlIFR5cGUgSUkvZHQgW0RydWcgVGhlcmFweV08L2tleXdvcmQ+PGtleXdvcmQ+
R2x5Y29nZW4gU3RvcmFnZSBEaXNlYXNlIFR5cGUgSUkvcHAgW1BoeXNpb3BhdGhvbG9neV08L2tl
eXdvcmQ+PGtleXdvcmQ+SHVtYW5zPC9rZXl3b3JkPjxrZXl3b3JkPk1hbGU8L2tleXdvcmQ+PGtl
eXdvcmQ+TWlkZGxlIEFnZWQ8L2tleXdvcmQ+PGtleXdvcmQ+TW9iaWxpdHkgTGltaXRhdGlvbjwv
a2V5d29yZD48a2V5d29yZD5NdXNjbGUgU3RyZW5ndGg8L2tleXdvcmQ+PGtleXdvcmQ+TXVzY2xl
IFdlYWtuZXNzL2V0IFtFdGlvbG9neV08L2tleXdvcmQ+PGtleXdvcmQ+TXVzY2xlIFdlYWtuZXNz
L3BwIFtQaHlzaW9wYXRob2xvZ3ldPC9rZXl3b3JkPjxrZXl3b3JkPk5ldGhlcmxhbmRzPC9rZXl3
b3JkPjxrZXl3b3JkPk5vbmludmFzaXZlIFZlbnRpbGF0aW9uL3NuIFtTdGF0aXN0aWNzICZhbXA7
IE51bWVyaWNhbCBEYXRhXTwva2V5d29yZD48a2V5d29yZD5Qcm9zcGVjdGl2ZSBTdHVkaWVzPC9r
ZXl3b3JkPjxrZXl3b3JkPlJhbmRvbWl6ZWQgQ29udHJvbGxlZCBUcmlhbHMgYXMgVG9waWM8L2tl
eXdvcmQ+PGtleXdvcmQ+UmVzcGlyYXRvcnkgSW5zdWZmaWNpZW5jeS9ldCBbRXRpb2xvZ3ldPC9r
ZXl3b3JkPjxrZXl3b3JkPlJlc3BpcmF0b3J5IEluc3VmZmljaWVuY3kvcHAgW1BoeXNpb3BhdGhv
bG9neV08L2tleXdvcmQ+PGtleXdvcmQ+UmVzcGlyYXRvcnkgSW5zdWZmaWNpZW5jeS90aCBbVGhl
cmFweV08L2tleXdvcmQ+PGtleXdvcmQ+VHJlYXRtZW50IE91dGNvbWU8L2tleXdvcmQ+PGtleXdv
cmQ+Vml0YWwgQ2FwYWNpdHk8L2tleXdvcmQ+PGtleXdvcmQ+V2FsayBUZXN0PC9rZXl3b3JkPjxr
ZXl3b3JkPldoZWVsY2hhaXJzPC9rZXl3b3JkPjxrZXl3b3JkPiphbHBoYS1HbHVjb3NpZGFzZXMv
dHUgW1RoZXJhcGV1dGljIFVzZV08L2tleXdvcmQ+PGtleXdvcmQ+RUMgMy0yLTEtMjAgKEdBQSBw
cm90ZWluLCBodW1hbik8L2tleXdvcmQ+PGtleXdvcmQ+RUMgMy0yLTEtMjAgKGFscGhhLUdsdWNv
c2lkYXNlcyk8L2tleXdvcmQ+PC9rZXl3b3Jkcz48ZGF0ZXM+PHllYXI+MjAxOTwveWVhcj48cHVi
LWRhdGVzPjxkYXRlPjExIDA1PC9kYXRlPjwvcHViLWRhdGVzPjwvZGF0ZXM+PGlzYm4+MTUyNi02
MzJYPC9pc2JuPjxhY2Nlc3Npb24tbnVtPjMxNjE5NDgzPC9hY2Nlc3Npb24tbnVtPjx3b3JrLXR5
cGU+UmVzZWFyY2ggU3VwcG9ydCwgTm9uLVUuUy4gR292JmFwb3M7dDwvd29yay10eXBlPjx1cmxz
PjwvdXJscz48Y3VzdG9tND5NRURMSU5FIDEyMTIyMDIzJiN4RDs8L2N1c3RvbTQ+PGVsZWN0cm9u
aWMtcmVzb3VyY2UtbnVtPmh0dHBzOi8vZHguZG9pLm9yZy8xMC4xMjEyL1dOTC4wMDAwMDAwMDAw
MDA4NDQxPC9lbGVjdHJvbmljLXJlc291cmNlLW51bT48bGFuZ3VhZ2U+RW5nbGlzaDwvbGFuZ3Vh
Z2U+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3)</w:t>
            </w:r>
            <w:r w:rsidR="00E91264">
              <w:rPr>
                <w:rFonts w:ascii="Times New Roman" w:hAnsi="Times New Roman" w:cs="Times New Roman"/>
                <w:sz w:val="20"/>
                <w:szCs w:val="20"/>
              </w:rPr>
              <w:fldChar w:fldCharType="end"/>
            </w:r>
            <w:r w:rsidRPr="003911DB">
              <w:rPr>
                <w:rFonts w:ascii="Times New Roman" w:hAnsi="Times New Roman" w:cs="Times New Roman"/>
                <w:sz w:val="20"/>
                <w:szCs w:val="20"/>
              </w:rPr>
              <w:t>, 30</w:t>
            </w:r>
          </w:p>
        </w:tc>
        <w:tc>
          <w:tcPr>
            <w:tcW w:w="571" w:type="pct"/>
          </w:tcPr>
          <w:p w14:paraId="329F83D7" w14:textId="77777777" w:rsidR="00F86D97" w:rsidRPr="003911DB" w:rsidRDefault="00F86D97" w:rsidP="00996EED">
            <w:pPr>
              <w:jc w:val="center"/>
              <w:rPr>
                <w:rFonts w:ascii="Times New Roman" w:hAnsi="Times New Roman" w:cs="Times New Roman"/>
                <w:sz w:val="20"/>
                <w:szCs w:val="20"/>
              </w:rPr>
            </w:pPr>
          </w:p>
        </w:tc>
        <w:tc>
          <w:tcPr>
            <w:tcW w:w="552" w:type="pct"/>
          </w:tcPr>
          <w:p w14:paraId="2C91AE7E" w14:textId="77777777" w:rsidR="00F86D97" w:rsidRPr="003911DB" w:rsidRDefault="00F86D97" w:rsidP="00996EED">
            <w:pPr>
              <w:jc w:val="center"/>
              <w:rPr>
                <w:rFonts w:ascii="Times New Roman" w:hAnsi="Times New Roman" w:cs="Times New Roman"/>
                <w:sz w:val="20"/>
                <w:szCs w:val="20"/>
              </w:rPr>
            </w:pPr>
          </w:p>
        </w:tc>
        <w:tc>
          <w:tcPr>
            <w:tcW w:w="541" w:type="pct"/>
          </w:tcPr>
          <w:p w14:paraId="6BDFD403" w14:textId="77777777" w:rsidR="00F86D97" w:rsidRPr="003911DB" w:rsidRDefault="00F86D97" w:rsidP="00996EED">
            <w:pPr>
              <w:jc w:val="center"/>
              <w:rPr>
                <w:rFonts w:ascii="Times New Roman" w:hAnsi="Times New Roman" w:cs="Times New Roman"/>
                <w:sz w:val="20"/>
                <w:szCs w:val="20"/>
              </w:rPr>
            </w:pPr>
          </w:p>
        </w:tc>
        <w:tc>
          <w:tcPr>
            <w:tcW w:w="657" w:type="pct"/>
          </w:tcPr>
          <w:p w14:paraId="04D578CB" w14:textId="77777777" w:rsidR="00F86D97" w:rsidRPr="003911DB" w:rsidRDefault="00F86D97" w:rsidP="00996EED">
            <w:pPr>
              <w:jc w:val="center"/>
              <w:rPr>
                <w:rFonts w:ascii="Times New Roman" w:hAnsi="Times New Roman" w:cs="Times New Roman"/>
                <w:sz w:val="20"/>
                <w:szCs w:val="20"/>
              </w:rPr>
            </w:pPr>
          </w:p>
        </w:tc>
        <w:tc>
          <w:tcPr>
            <w:tcW w:w="654" w:type="pct"/>
          </w:tcPr>
          <w:p w14:paraId="0C87C769"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2</w:t>
            </w:r>
          </w:p>
        </w:tc>
        <w:tc>
          <w:tcPr>
            <w:tcW w:w="596" w:type="pct"/>
          </w:tcPr>
          <w:p w14:paraId="4FF9BB72" w14:textId="77777777" w:rsidR="00F86D97" w:rsidRPr="003911DB" w:rsidRDefault="00F86D97" w:rsidP="00996EED">
            <w:pPr>
              <w:jc w:val="center"/>
              <w:rPr>
                <w:rFonts w:ascii="Times New Roman" w:hAnsi="Times New Roman" w:cs="Times New Roman"/>
                <w:sz w:val="20"/>
                <w:szCs w:val="20"/>
              </w:rPr>
            </w:pPr>
          </w:p>
        </w:tc>
        <w:tc>
          <w:tcPr>
            <w:tcW w:w="669" w:type="pct"/>
          </w:tcPr>
          <w:p w14:paraId="3A98D603"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2</w:t>
            </w:r>
          </w:p>
        </w:tc>
      </w:tr>
      <w:tr w:rsidR="00F86D97" w:rsidRPr="003911DB" w14:paraId="7262BBC0" w14:textId="77777777" w:rsidTr="00B44790">
        <w:trPr>
          <w:jc w:val="center"/>
        </w:trPr>
        <w:tc>
          <w:tcPr>
            <w:tcW w:w="760" w:type="pct"/>
          </w:tcPr>
          <w:p w14:paraId="692E8AEF" w14:textId="4426B413" w:rsidR="00F86D97" w:rsidRPr="003911DB" w:rsidRDefault="00F86D97" w:rsidP="00E91264">
            <w:pPr>
              <w:rPr>
                <w:rFonts w:ascii="Times New Roman" w:hAnsi="Times New Roman" w:cs="Times New Roman"/>
                <w:sz w:val="20"/>
                <w:szCs w:val="20"/>
              </w:rPr>
            </w:pPr>
            <w:r w:rsidRPr="003911DB">
              <w:rPr>
                <w:rFonts w:ascii="Times New Roman" w:hAnsi="Times New Roman" w:cs="Times New Roman"/>
                <w:sz w:val="20"/>
                <w:szCs w:val="20"/>
              </w:rPr>
              <w:t>Kuperus et al (2017)</w:t>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S3VwZXJ1czwvQXV0aG9yPjxZ
ZWFyPjIwMTc8L1llYXI+PFJlY051bT44MDk8L1JlY051bT48RGlzcGxheVRleHQ+KDI2KTwvRGlz
cGxheVRleHQ+PHJlY29yZD48cmVjLW51bWJlcj44MDk8L3JlYy1udW1iZXI+PGZvcmVpZ24ta2V5
cz48a2V5IGFwcD0iRU4iIGRiLWlkPSJlOXN6cGZyZXJ0YXo1YmVkc2RydmQ1ZDg5ZGFwYXc1cng5
cGEiIHRpbWVzdGFtcD0iMTcwMjM5NTMzMyI+ODA5PC9rZXk+PC9mb3JlaWduLWtleXM+PHJlZi10
eXBlIG5hbWU9IkpvdXJuYWwgQXJ0aWNsZSI+MTc8L3JlZi10eXBlPjxjb250cmlidXRvcnM+PGF1
dGhvcnM+PGF1dGhvcj5LdXBlcnVzLCBFLjwvYXV0aG9yPjxhdXRob3I+S3J1aWpzaGFhciwgTS4g
RS48L2F1dGhvcj48YXV0aG9yPldlbnMsIFMuIEMuIEEuPC9hdXRob3I+PGF1dGhvcj5kZSBWcmll
cywgSi4gTS48L2F1dGhvcj48YXV0aG9yPkZhdmVqZWUsIE0uIE0uPC9hdXRob3I+PGF1dGhvcj52
YW4gZGVyIE1laWpkZW4sIEouIEMuPC9hdXRob3I+PGF1dGhvcj5SaXpvcG91bG9zLCBELjwvYXV0
aG9yPjxhdXRob3I+QnJ1c3NlLCBFLjwvYXV0aG9yPjxhdXRob3I+dmFuIERvb3JuLCBQLiBBLjwv
YXV0aG9yPjxhdXRob3I+dmFuIGRlciBQbG9lZywgQS4gVC48L2F1dGhvcj48YXV0aG9yPnZhbiBk
ZXIgQmVlaywgTmFtZTwvYXV0aG9yPjwvYXV0aG9ycz48L2NvbnRyaWJ1dG9ycz48YXV0aC1hZGRy
ZXNzPkt1cGVydXMsIEVzdGhlci4gRnJvbSB0aGUgRXJhc211cyBNQyBVbml2ZXJzaXR5IE1lZGlj
YWwgQ2VudGVyIChFLksuLCBTLkMuQS5XLiwgSi5NLmQuVi4sIEUuQi4sIFAuQS52LkQuLCBOLkEu
TS5FLnYuZC5CLiksIENlbnRlciBmb3IgTHlzb3NvbWFsIGFuZCBNZXRhYm9saWMgRGlzZWFzZXMs
IERlcGFydG1lbnQgb2YgTmV1cm9sb2d5OyBFcmFzbXVzIE1DIFVuaXZlcnNpdHkgTWVkaWNhbCBD
ZW50ZXItU29waGlhIENoaWxkcmVuJmFwb3M7cyBIb3NwaXRhbCAoTS5FLksuLCBKLkMudi5kLk0u
LCBBLlQudi5kLlAuKSwgQ2VudGVyIGZvciBMeXNvc29tYWwgYW5kIE1ldGFib2xpYyBEaXNlYXNl
cywgRGVwYXJ0bWVudCBvZiBQZWRpYXRyaWNzOyBFcmFzbXVzIE1DIFVuaXZlcnNpdHkgTWVkaWNh
bCBDZW50ZXIgKE0uTS5GLiksIENlbnRlciBmb3IgTHlzb3NvbWFsIGFuZCBNZXRhYm9saWMgRGlz
ZWFzZXMsIERlcGFydG1lbnQgb2YgUmVoYWJpbGl0YXRpb24gTWVkaWNpbmUgYW5kIFBoeXNpY2Fs
IFRoZXJhcHk7IGFuZCBFcmFzbXVzIE1DIFVuaXZlcnNpdHkgTWVkaWNhbCBDZW50ZXIgKEQuUi4p
LCBEZXBhcnRtZW50IG9mIEJpb3N0YXRpc3RpY3MsIFJvdHRlcmRhbSwgdGhlIE5ldGhlcmxhbmRz
LiYjeEQ7S3J1aWpzaGFhciwgTWljaGVsbGUgRS4gRnJvbSB0aGUgRXJhc211cyBNQyBVbml2ZXJz
aXR5IE1lZGljYWwgQ2VudGVyIChFLksuLCBTLkMuQS5XLiwgSi5NLmQuVi4sIEUuQi4sIFAuQS52
LkQuLCBOLkEuTS5FLnYuZC5CLiksIENlbnRlciBmb3IgTHlzb3NvbWFsIGFuZCBNZXRhYm9saWMg
RGlzZWFzZXMsIERlcGFydG1lbnQgb2YgTmV1cm9sb2d5OyBFcmFzbXVzIE1DIFVuaXZlcnNpdHkg
TWVkaWNhbCBDZW50ZXItU29waGlhIENoaWxkcmVuJmFwb3M7cyBIb3NwaXRhbCAoTS5FLksuLCBK
LkMudi5kLk0uLCBBLlQudi5kLlAuKSwgQ2VudGVyIGZvciBMeXNvc29tYWwgYW5kIE1ldGFib2xp
YyBEaXNlYXNlcywgRGVwYXJ0bWVudCBvZiBQZWRpYXRyaWNzOyBFcmFzbXVzIE1DIFVuaXZlcnNp
dHkgTWVkaWNhbCBDZW50ZXIgKE0uTS5GLiksIENlbnRlciBmb3IgTHlzb3NvbWFsIGFuZCBNZXRh
Ym9saWMgRGlzZWFzZXMsIERlcGFydG1lbnQgb2YgUmVoYWJpbGl0YXRpb24gTWVkaWNpbmUgYW5k
IFBoeXNpY2FsIFRoZXJhcHk7IGFuZCBFcmFzbXVzIE1DIFVuaXZlcnNpdHkgTWVkaWNhbCBDZW50
ZXIgKEQuUi4pLCBEZXBhcnRtZW50IG9mIEJpb3N0YXRpc3RpY3MsIFJvdHRlcmRhbSwgdGhlIE5l
dGhlcmxhbmRzLiYjeEQ7V2VucywgU3RlcGhhbiBDIEEuIEZyb20gdGhlIEVyYXNtdXMgTUMgVW5p
dmVyc2l0eSBNZWRpY2FsIENlbnRlciAoRS5LLiwgUy5DLkEuVy4sIEouTS5kLlYuLCBFLkIuLCBQ
LkEudi5ELiwgTi5BLk0uRS52LmQuQi4pLCBDZW50ZXIgZm9yIEx5c29zb21hbCBhbmQgTWV0YWJv
bGljIERpc2Vhc2VzLCBEZXBhcnRtZW50IG9mIE5ldXJvbG9neTsgRXJhc211cyBNQyBVbml2ZXJz
aXR5IE1lZGljYWwgQ2VudGVyLVNvcGhpYSBDaGlsZHJlbiZhcG9zO3MgSG9zcGl0YWwgKE0uRS5L
LiwgSi5DLnYuZC5NLiwgQS5ULnYuZC5QLiksIENlbnRlciBmb3IgTHlzb3NvbWFsIGFuZCBNZXRh
Ym9saWMgRGlzZWFzZXMsIERlcGFydG1lbnQgb2YgUGVkaWF0cmljczsgRXJhc211cyBNQyBVbml2
ZXJzaXR5IE1lZGljYWwgQ2VudGVyIChNLk0uRi4pLCBDZW50ZXIgZm9yIEx5c29zb21hbCBhbmQg
TWV0YWJvbGljIERpc2Vhc2VzLCBEZXBhcnRtZW50IG9mIFJlaGFiaWxpdGF0aW9uIE1lZGljaW5l
IGFuZCBQaHlzaWNhbCBUaGVyYXB5OyBhbmQgRXJhc211cyBNQyBVbml2ZXJzaXR5IE1lZGljYWwg
Q2VudGVyIChELlIuKSwgRGVwYXJ0bWVudCBvZiBCaW9zdGF0aXN0aWNzLCBSb3R0ZXJkYW0sIHRo
ZSBOZXRoZXJsYW5kcy4mI3hEO2RlIFZyaWVzLCBKdW5hIE0uIEZyb20gdGhlIEVyYXNtdXMgTUMg
VW5pdmVyc2l0eSBNZWRpY2FsIENlbnRlciAoRS5LLiwgUy5DLkEuVy4sIEouTS5kLlYuLCBFLkIu
LCBQLkEudi5ELiwgTi5BLk0uRS52LmQuQi4pLCBDZW50ZXIgZm9yIEx5c29zb21hbCBhbmQgTWV0
YWJvbGljIERpc2Vhc2VzLCBEZXBhcnRtZW50IG9mIE5ldXJvbG9neTsgRXJhc211cyBNQyBVbml2
ZXJzaXR5IE1lZGljYWwgQ2VudGVyLVNvcGhpYSBDaGlsZHJlbiZhcG9zO3MgSG9zcGl0YWwgKE0u
RS5LLiwgSi5DLnYuZC5NLiwgQS5ULnYuZC5QLiksIENlbnRlciBmb3IgTHlzb3NvbWFsIGFuZCBN
ZXRhYm9saWMgRGlzZWFzZXMsIERlcGFydG1lbnQgb2YgUGVkaWF0cmljczsgRXJhc211cyBNQyBV
bml2ZXJzaXR5IE1lZGljYWwgQ2VudGVyIChNLk0uRi4pLCBDZW50ZXIgZm9yIEx5c29zb21hbCBh
bmQgTWV0YWJvbGljIERpc2Vhc2VzLCBEZXBhcnRtZW50IG9mIFJlaGFiaWxpdGF0aW9uIE1lZGlj
aW5lIGFuZCBQaHlzaWNhbCBUaGVyYXB5OyBhbmQgRXJhc211cyBNQyBVbml2ZXJzaXR5IE1lZGlj
YWwgQ2VudGVyIChELlIuKSwgRGVwYXJ0bWVudCBvZiBCaW9zdGF0aXN0aWNzLCBSb3R0ZXJkYW0s
IHRoZSBOZXRoZXJsYW5kcy4mI3hEO0ZhdmVqZWUsIE1hcmVpbiBNLiBGcm9tIHRoZSBFcmFzbXVz
IE1DIFVuaXZlcnNpdHkgTWVkaWNhbCBDZW50ZXIgKEUuSy4sIFMuQy5BLlcuLCBKLk0uZC5WLiwg
RS5CLiwgUC5BLnYuRC4sIE4uQS5NLkUudi5kLkIuKSwgQ2VudGVyIGZvciBMeXNvc29tYWwgYW5k
IE1ldGFib2xpYyBEaXNlYXNlcywgRGVwYXJ0bWVudCBvZiBOZXVyb2xvZ3k7IEVyYXNtdXMgTUMg
VW5pdmVyc2l0eSBNZWRpY2FsIENlbnRlci1Tb3BoaWEgQ2hpbGRyZW4mYXBvcztzIEhvc3BpdGFs
IChNLkUuSy4sIEouQy52LmQuTS4sIEEuVC52LmQuUC4pLCBDZW50ZXIgZm9yIEx5c29zb21hbCBh
bmQgTWV0YWJvbGljIERpc2Vhc2VzLCBEZXBhcnRtZW50IG9mIFBlZGlhdHJpY3M7IEVyYXNtdXMg
TUMgVW5pdmVyc2l0eSBNZWRpY2FsIENlbnRlciAoTS5NLkYuKSwgQ2VudGVyIGZvciBMeXNvc29t
YWwgYW5kIE1ldGFib2xpYyBEaXNlYXNlcywgRGVwYXJ0bWVudCBvZiBSZWhhYmlsaXRhdGlvbiBN
ZWRpY2luZSBhbmQgUGh5c2ljYWwgVGhlcmFweTsgYW5kIEVyYXNtdXMgTUMgVW5pdmVyc2l0eSBN
ZWRpY2FsIENlbnRlciAoRC5SLiksIERlcGFydG1lbnQgb2YgQmlvc3RhdGlzdGljcywgUm90dGVy
ZGFtLCB0aGUgTmV0aGVybGFuZHMuJiN4RDt2YW4gZGVyIE1laWpkZW4sIEphbiBDLiBGcm9tIHRo
ZSBFcmFzbXVzIE1DIFVuaXZlcnNpdHkgTWVkaWNhbCBDZW50ZXIgKEUuSy4sIFMuQy5BLlcuLCBK
Lk0uZC5WLiwgRS5CLiwgUC5BLnYuRC4sIE4uQS5NLkUudi5kLkIuKSwgQ2VudGVyIGZvciBMeXNv
c29tYWwgYW5kIE1ldGFib2xpYyBEaXNlYXNlcywgRGVwYXJ0bWVudCBvZiBOZXVyb2xvZ3k7IEVy
YXNtdXMgTUMgVW5pdmVyc2l0eSBNZWRpY2FsIENlbnRlci1Tb3BoaWEgQ2hpbGRyZW4mYXBvcztz
IEhvc3BpdGFsIChNLkUuSy4sIEouQy52LmQuTS4sIEEuVC52LmQuUC4pLCBDZW50ZXIgZm9yIEx5
c29zb21hbCBhbmQgTWV0YWJvbGljIERpc2Vhc2VzLCBEZXBhcnRtZW50IG9mIFBlZGlhdHJpY3M7
IEVyYXNtdXMgTUMgVW5pdmVyc2l0eSBNZWRpY2FsIENlbnRlciAoTS5NLkYuKSwgQ2VudGVyIGZv
ciBMeXNvc29tYWwgYW5kIE1ldGFib2xpYyBEaXNlYXNlcywgRGVwYXJ0bWVudCBvZiBSZWhhYmls
aXRhdGlvbiBNZWRpY2luZSBhbmQgUGh5c2ljYWwgVGhlcmFweTsgYW5kIEVyYXNtdXMgTUMgVW5p
dmVyc2l0eSBNZWRpY2FsIENlbnRlciAoRC5SLiksIERlcGFydG1lbnQgb2YgQmlvc3RhdGlzdGlj
cywgUm90dGVyZGFtLCB0aGUgTmV0aGVybGFuZHMuJiN4RDtSaXpvcG91bG9zLCBEaW1pdHJpcy4g
RnJvbSB0aGUgRXJhc211cyBNQyBVbml2ZXJzaXR5IE1lZGljYWwgQ2VudGVyIChFLksuLCBTLkMu
QS5XLiwgSi5NLmQuVi4sIEUuQi4sIFAuQS52LkQuLCBOLkEuTS5FLnYuZC5CLiksIENlbnRlciBm
b3IgTHlzb3NvbWFsIGFuZCBNZXRhYm9saWMgRGlzZWFzZXMsIERlcGFydG1lbnQgb2YgTmV1cm9s
b2d5OyBFcmFzbXVzIE1DIFVuaXZlcnNpdHkgTWVkaWNhbCBDZW50ZXItU29waGlhIENoaWxkcmVu
JmFwb3M7cyBIb3NwaXRhbCAoTS5FLksuLCBKLkMudi5kLk0uLCBBLlQudi5kLlAuKSwgQ2VudGVy
IGZvciBMeXNvc29tYWwgYW5kIE1ldGFib2xpYyBEaXNlYXNlcywgRGVwYXJ0bWVudCBvZiBQZWRp
YXRyaWNzOyBFcmFzbXVzIE1DIFVuaXZlcnNpdHkgTWVkaWNhbCBDZW50ZXIgKE0uTS5GLiksIENl
bnRlciBmb3IgTHlzb3NvbWFsIGFuZCBNZXRhYm9saWMgRGlzZWFzZXMsIERlcGFydG1lbnQgb2Yg
UmVoYWJpbGl0YXRpb24gTWVkaWNpbmUgYW5kIFBoeXNpY2FsIFRoZXJhcHk7IGFuZCBFcmFzbXVz
IE1DIFVuaXZlcnNpdHkgTWVkaWNhbCBDZW50ZXIgKEQuUi4pLCBEZXBhcnRtZW50IG9mIEJpb3N0
YXRpc3RpY3MsIFJvdHRlcmRhbSwgdGhlIE5ldGhlcmxhbmRzLiYjeEQ7QnJ1c3NlLCBFc3RoZXIu
IEZyb20gdGhlIEVyYXNtdXMgTUMgVW5pdmVyc2l0eSBNZWRpY2FsIENlbnRlciAoRS5LLiwgUy5D
LkEuVy4sIEouTS5kLlYuLCBFLkIuLCBQLkEudi5ELiwgTi5BLk0uRS52LmQuQi4pLCBDZW50ZXIg
Zm9yIEx5c29zb21hbCBhbmQgTWV0YWJvbGljIERpc2Vhc2VzLCBEZXBhcnRtZW50IG9mIE5ldXJv
bG9neTsgRXJhc211cyBNQyBVbml2ZXJzaXR5IE1lZGljYWwgQ2VudGVyLVNvcGhpYSBDaGlsZHJl
biZhcG9zO3MgSG9zcGl0YWwgKE0uRS5LLiwgSi5DLnYuZC5NLiwgQS5ULnYuZC5QLiksIENlbnRl
ciBmb3IgTHlzb3NvbWFsIGFuZCBNZXRhYm9saWMgRGlzZWFzZXMsIERlcGFydG1lbnQgb2YgUGVk
aWF0cmljczsgRXJhc211cyBNQyBVbml2ZXJzaXR5IE1lZGljYWwgQ2VudGVyIChNLk0uRi4pLCBD
ZW50ZXIgZm9yIEx5c29zb21hbCBhbmQgTWV0YWJvbGljIERpc2Vhc2VzLCBEZXBhcnRtZW50IG9m
IFJlaGFiaWxpdGF0aW9uIE1lZGljaW5lIGFuZCBQaHlzaWNhbCBUaGVyYXB5OyBhbmQgRXJhc211
cyBNQyBVbml2ZXJzaXR5IE1lZGljYWwgQ2VudGVyIChELlIuKSwgRGVwYXJ0bWVudCBvZiBCaW9z
dGF0aXN0aWNzLCBSb3R0ZXJkYW0sIHRoZSBOZXRoZXJsYW5kcy4mI3hEO3ZhbiBEb29ybiwgUGll
dGVyIEEuIEZyb20gdGhlIEVyYXNtdXMgTUMgVW5pdmVyc2l0eSBNZWRpY2FsIENlbnRlciAoRS5L
LiwgUy5DLkEuVy4sIEouTS5kLlYuLCBFLkIuLCBQLkEudi5ELiwgTi5BLk0uRS52LmQuQi4pLCBD
ZW50ZXIgZm9yIEx5c29zb21hbCBhbmQgTWV0YWJvbGljIERpc2Vhc2VzLCBEZXBhcnRtZW50IG9m
IE5ldXJvbG9neTsgRXJhc211cyBNQyBVbml2ZXJzaXR5IE1lZGljYWwgQ2VudGVyLVNvcGhpYSBD
aGlsZHJlbiZhcG9zO3MgSG9zcGl0YWwgKE0uRS5LLiwgSi5DLnYuZC5NLiwgQS5ULnYuZC5QLiks
IENlbnRlciBmb3IgTHlzb3NvbWFsIGFuZCBNZXRhYm9saWMgRGlzZWFzZXMsIERlcGFydG1lbnQg
b2YgUGVkaWF0cmljczsgRXJhc211cyBNQyBVbml2ZXJzaXR5IE1lZGljYWwgQ2VudGVyIChNLk0u
Ri4pLCBDZW50ZXIgZm9yIEx5c29zb21hbCBhbmQgTWV0YWJvbGljIERpc2Vhc2VzLCBEZXBhcnRt
ZW50IG9mIFJlaGFiaWxpdGF0aW9uIE1lZGljaW5lIGFuZCBQaHlzaWNhbCBUaGVyYXB5OyBhbmQg
RXJhc211cyBNQyBVbml2ZXJzaXR5IE1lZGljYWwgQ2VudGVyIChELlIuKSwgRGVwYXJ0bWVudCBv
ZiBCaW9zdGF0aXN0aWNzLCBSb3R0ZXJkYW0sIHRoZSBOZXRoZXJsYW5kcy4mI3hEO3ZhbiBkZXIg
UGxvZWcsIEFucyBULiBGcm9tIHRoZSBFcmFzbXVzIE1DIFVuaXZlcnNpdHkgTWVkaWNhbCBDZW50
ZXIgKEUuSy4sIFMuQy5BLlcuLCBKLk0uZC5WLiwgRS5CLiwgUC5BLnYuRC4sIE4uQS5NLkUudi5k
LkIuKSwgQ2VudGVyIGZvciBMeXNvc29tYWwgYW5kIE1ldGFib2xpYyBEaXNlYXNlcywgRGVwYXJ0
bWVudCBvZiBOZXVyb2xvZ3k7IEVyYXNtdXMgTUMgVW5pdmVyc2l0eSBNZWRpY2FsIENlbnRlci1T
b3BoaWEgQ2hpbGRyZW4mYXBvcztzIEhvc3BpdGFsIChNLkUuSy4sIEouQy52LmQuTS4sIEEuVC52
LmQuUC4pLCBDZW50ZXIgZm9yIEx5c29zb21hbCBhbmQgTWV0YWJvbGljIERpc2Vhc2VzLCBEZXBh
cnRtZW50IG9mIFBlZGlhdHJpY3M7IEVyYXNtdXMgTUMgVW5pdmVyc2l0eSBNZWRpY2FsIENlbnRl
ciAoTS5NLkYuKSwgQ2VudGVyIGZvciBMeXNvc29tYWwgYW5kIE1ldGFib2xpYyBEaXNlYXNlcywg
RGVwYXJ0bWVudCBvZiBSZWhhYmlsaXRhdGlvbiBNZWRpY2luZSBhbmQgUGh5c2ljYWwgVGhlcmFw
eTsgYW5kIEVyYXNtdXMgTUMgVW5pdmVyc2l0eSBNZWRpY2FsIENlbnRlciAoRC5SLiksIERlcGFy
dG1lbnQgb2YgQmlvc3RhdGlzdGljcywgUm90dGVyZGFtLCB0aGUgTmV0aGVybGFuZHMuJiN4RDt2
YW4gZGVyIEJlZWssIE5hZGluZSBBIE0gRS4gRnJvbSB0aGUgRXJhc211cyBNQyBVbml2ZXJzaXR5
IE1lZGljYWwgQ2VudGVyIChFLksuLCBTLkMuQS5XLiwgSi5NLmQuVi4sIEUuQi4sIFAuQS52LkQu
LCBOLkEuTS5FLnYuZC5CLiksIENlbnRlciBmb3IgTHlzb3NvbWFsIGFuZCBNZXRhYm9saWMgRGlz
ZWFzZXMsIERlcGFydG1lbnQgb2YgTmV1cm9sb2d5OyBFcmFzbXVzIE1DIFVuaXZlcnNpdHkgTWVk
aWNhbCBDZW50ZXItU29waGlhIENoaWxkcmVuJmFwb3M7cyBIb3NwaXRhbCAoTS5FLksuLCBKLkMu
di5kLk0uLCBBLlQudi5kLlAuKSwgQ2VudGVyIGZvciBMeXNvc29tYWwgYW5kIE1ldGFib2xpYyBE
aXNlYXNlcywgRGVwYXJ0bWVudCBvZiBQZWRpYXRyaWNzOyBFcmFzbXVzIE1DIFVuaXZlcnNpdHkg
TWVkaWNhbCBDZW50ZXIgKE0uTS5GLiksIENlbnRlciBmb3IgTHlzb3NvbWFsIGFuZCBNZXRhYm9s
aWMgRGlzZWFzZXMsIERlcGFydG1lbnQgb2YgUmVoYWJpbGl0YXRpb24gTWVkaWNpbmUgYW5kIFBo
eXNpY2FsIFRoZXJhcHk7IGFuZCBFcmFzbXVzIE1DIFVuaXZlcnNpdHkgTWVkaWNhbCBDZW50ZXIg
KEQuUi4pLCBEZXBhcnRtZW50IG9mIEJpb3N0YXRpc3RpY3MsIFJvdHRlcmRhbSwgdGhlIE5ldGhl
cmxhbmRzLiBuLmJlZWtAZXJhc211c21jLm5sLjwvYXV0aC1hZGRyZXNzPjx0aXRsZXM+PHRpdGxl
PkxvbmctdGVybSBiZW5lZml0IG9mIGVuenltZSByZXBsYWNlbWVudCB0aGVyYXB5IGluIFBvbXBl
IGRpc2Vhc2U6IEEgNS15ZWFyIHByb3NwZWN0aXZlIHN0dWR5PC90aXRsZT48c2Vjb25kYXJ5LXRp
dGxlPk5ldXJvbG9neTwvc2Vjb25kYXJ5LXRpdGxlPjxhbHQtdGl0bGU+TmV1cm9sb2d5PC9hbHQt
dGl0bGU+PC90aXRsZXM+PHBlcmlvZGljYWw+PGZ1bGwtdGl0bGU+TmV1cm9sb2d5PC9mdWxsLXRp
dGxlPjxhYmJyLTE+TmV1cm9sb2d5PC9hYmJyLTE+PC9wZXJpb2RpY2FsPjxhbHQtcGVyaW9kaWNh
bD48ZnVsbC10aXRsZT5OZXVyb2xvZ3k8L2Z1bGwtdGl0bGU+PGFiYnItMT5OZXVyb2xvZ3k8L2Fi
YnItMT48L2FsdC1wZXJpb2RpY2FsPjxwYWdlcz4yMzY1LTIzNzM8L3BhZ2VzPjx2b2x1bWU+ODk8
L3ZvbHVtZT48bnVtYmVyPjIzPC9udW1iZXI+PGtleXdvcmRzPjxrZXl3b3JkPkFjdGl2aXRpZXMg
b2YgRGFpbHkgTGl2aW5nPC9rZXl3b3JkPjxrZXl3b3JkPkFkdWx0PC9rZXl3b3JkPjxrZXl3b3Jk
PkFnZWQ8L2tleXdvcmQ+PGtleXdvcmQ+Q29ob3J0IFN0dWRpZXM8L2tleXdvcmQ+PGtleXdvcmQ+
RW56eW1lIFJlcGxhY2VtZW50IFRoZXJhcHkvYWUgW0FkdmVyc2UgRWZmZWN0c108L2tleXdvcmQ+
PGtleXdvcmQ+KkVuenltZSBSZXBsYWNlbWVudCBUaGVyYXB5L210IFtNZXRob2RzXTwva2V5d29y
ZD48a2V5d29yZD5GZW1hbGU8L2tleXdvcmQ+PGtleXdvcmQ+Rm9sbG93LVVwIFN0dWRpZXM8L2tl
eXdvcmQ+PGtleXdvcmQ+KkdseWNvZ2VuIFN0b3JhZ2UgRGlzZWFzZSBUeXBlIElJL2R0IFtEcnVn
IFRoZXJhcHldPC9rZXl3b3JkPjxrZXl3b3JkPkh1bWFuczwva2V5d29yZD48a2V5d29yZD5NYWxl
PC9rZXl3b3JkPjxrZXl3b3JkPk1pZGRsZSBBZ2VkPC9rZXl3b3JkPjxrZXl3b3JkPk11c2NsZSBT
dHJlbmd0aDwva2V5d29yZD48a2V5d29yZD5NdXNjbGUgU3RyZW5ndGggRHluYW1vbWV0ZXI8L2tl
eXdvcmQ+PGtleXdvcmQ+UHJvc3BlY3RpdmUgU3R1ZGllczwva2V5d29yZD48a2V5d29yZD5SZXNw
aXJhdG9yeSBGdW5jdGlvbiBUZXN0czwva2V5d29yZD48a2V5d29yZD5UcmVhdG1lbnQgT3V0Y29t
ZTwva2V5d29yZD48a2V5d29yZD5XYWxrIFRlc3Q8L2tleXdvcmQ+PGtleXdvcmQ+WW91bmcgQWR1
bHQ8L2tleXdvcmQ+PGtleXdvcmQ+YWxwaGEtR2x1Y29zaWRhc2VzL3R1IFtUaGVyYXBldXRpYyBV
c2VdPC9rZXl3b3JkPjxrZXl3b3JkPkVDIDMtMi0xLTIwIChhbHBoYS1HbHVjb3NpZGFzZXMpPC9r
ZXl3b3JkPjwva2V5d29yZHM+PGRhdGVzPjx5ZWFyPjIwMTc8L3llYXI+PHB1Yi1kYXRlcz48ZGF0
ZT5EZWMgMDU8L2RhdGU+PC9wdWItZGF0ZXM+PC9kYXRlcz48aXNibj4xNTI2LTYzMlg8L2lzYm4+
PGFjY2Vzc2lvbi1udW0+MjkxMTc5NTE8L2FjY2Vzc2lvbi1udW0+PHVybHM+PC91cmxzPjxjdXN0
b200Pk1FRExJTkUgMTIxMjIwMjMmI3hEOzwvY3VzdG9tND48ZWxlY3Ryb25pYy1yZXNvdXJjZS1u
dW0+aHR0cHM6Ly9keC5kb2kub3JnLzEwLjEyMTIvV05MLjAwMDAwMDAwMDAwMDQ3MTE8L2VsZWN0
cm9uaWMtcmVzb3VyY2UtbnVtPjxsYW5ndWFnZT5FbmdsaXNoPC9sYW5ndWFnZT48L3JlY29yZD48
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S3VwZXJ1czwvQXV0aG9yPjxZ
ZWFyPjIwMTc8L1llYXI+PFJlY051bT44MDk8L1JlY051bT48RGlzcGxheVRleHQ+KDI2KTwvRGlz
cGxheVRleHQ+PHJlY29yZD48cmVjLW51bWJlcj44MDk8L3JlYy1udW1iZXI+PGZvcmVpZ24ta2V5
cz48a2V5IGFwcD0iRU4iIGRiLWlkPSJlOXN6cGZyZXJ0YXo1YmVkc2RydmQ1ZDg5ZGFwYXc1cng5
cGEiIHRpbWVzdGFtcD0iMTcwMjM5NTMzMyI+ODA5PC9rZXk+PC9mb3JlaWduLWtleXM+PHJlZi10
eXBlIG5hbWU9IkpvdXJuYWwgQXJ0aWNsZSI+MTc8L3JlZi10eXBlPjxjb250cmlidXRvcnM+PGF1
dGhvcnM+PGF1dGhvcj5LdXBlcnVzLCBFLjwvYXV0aG9yPjxhdXRob3I+S3J1aWpzaGFhciwgTS4g
RS48L2F1dGhvcj48YXV0aG9yPldlbnMsIFMuIEMuIEEuPC9hdXRob3I+PGF1dGhvcj5kZSBWcmll
cywgSi4gTS48L2F1dGhvcj48YXV0aG9yPkZhdmVqZWUsIE0uIE0uPC9hdXRob3I+PGF1dGhvcj52
YW4gZGVyIE1laWpkZW4sIEouIEMuPC9hdXRob3I+PGF1dGhvcj5SaXpvcG91bG9zLCBELjwvYXV0
aG9yPjxhdXRob3I+QnJ1c3NlLCBFLjwvYXV0aG9yPjxhdXRob3I+dmFuIERvb3JuLCBQLiBBLjwv
YXV0aG9yPjxhdXRob3I+dmFuIGRlciBQbG9lZywgQS4gVC48L2F1dGhvcj48YXV0aG9yPnZhbiBk
ZXIgQmVlaywgTmFtZTwvYXV0aG9yPjwvYXV0aG9ycz48L2NvbnRyaWJ1dG9ycz48YXV0aC1hZGRy
ZXNzPkt1cGVydXMsIEVzdGhlci4gRnJvbSB0aGUgRXJhc211cyBNQyBVbml2ZXJzaXR5IE1lZGlj
YWwgQ2VudGVyIChFLksuLCBTLkMuQS5XLiwgSi5NLmQuVi4sIEUuQi4sIFAuQS52LkQuLCBOLkEu
TS5FLnYuZC5CLiksIENlbnRlciBmb3IgTHlzb3NvbWFsIGFuZCBNZXRhYm9saWMgRGlzZWFzZXMs
IERlcGFydG1lbnQgb2YgTmV1cm9sb2d5OyBFcmFzbXVzIE1DIFVuaXZlcnNpdHkgTWVkaWNhbCBD
ZW50ZXItU29waGlhIENoaWxkcmVuJmFwb3M7cyBIb3NwaXRhbCAoTS5FLksuLCBKLkMudi5kLk0u
LCBBLlQudi5kLlAuKSwgQ2VudGVyIGZvciBMeXNvc29tYWwgYW5kIE1ldGFib2xpYyBEaXNlYXNl
cywgRGVwYXJ0bWVudCBvZiBQZWRpYXRyaWNzOyBFcmFzbXVzIE1DIFVuaXZlcnNpdHkgTWVkaWNh
bCBDZW50ZXIgKE0uTS5GLiksIENlbnRlciBmb3IgTHlzb3NvbWFsIGFuZCBNZXRhYm9saWMgRGlz
ZWFzZXMsIERlcGFydG1lbnQgb2YgUmVoYWJpbGl0YXRpb24gTWVkaWNpbmUgYW5kIFBoeXNpY2Fs
IFRoZXJhcHk7IGFuZCBFcmFzbXVzIE1DIFVuaXZlcnNpdHkgTWVkaWNhbCBDZW50ZXIgKEQuUi4p
LCBEZXBhcnRtZW50IG9mIEJpb3N0YXRpc3RpY3MsIFJvdHRlcmRhbSwgdGhlIE5ldGhlcmxhbmRz
LiYjeEQ7S3J1aWpzaGFhciwgTWljaGVsbGUgRS4gRnJvbSB0aGUgRXJhc211cyBNQyBVbml2ZXJz
aXR5IE1lZGljYWwgQ2VudGVyIChFLksuLCBTLkMuQS5XLiwgSi5NLmQuVi4sIEUuQi4sIFAuQS52
LkQuLCBOLkEuTS5FLnYuZC5CLiksIENlbnRlciBmb3IgTHlzb3NvbWFsIGFuZCBNZXRhYm9saWMg
RGlzZWFzZXMsIERlcGFydG1lbnQgb2YgTmV1cm9sb2d5OyBFcmFzbXVzIE1DIFVuaXZlcnNpdHkg
TWVkaWNhbCBDZW50ZXItU29waGlhIENoaWxkcmVuJmFwb3M7cyBIb3NwaXRhbCAoTS5FLksuLCBK
LkMudi5kLk0uLCBBLlQudi5kLlAuKSwgQ2VudGVyIGZvciBMeXNvc29tYWwgYW5kIE1ldGFib2xp
YyBEaXNlYXNlcywgRGVwYXJ0bWVudCBvZiBQZWRpYXRyaWNzOyBFcmFzbXVzIE1DIFVuaXZlcnNp
dHkgTWVkaWNhbCBDZW50ZXIgKE0uTS5GLiksIENlbnRlciBmb3IgTHlzb3NvbWFsIGFuZCBNZXRh
Ym9saWMgRGlzZWFzZXMsIERlcGFydG1lbnQgb2YgUmVoYWJpbGl0YXRpb24gTWVkaWNpbmUgYW5k
IFBoeXNpY2FsIFRoZXJhcHk7IGFuZCBFcmFzbXVzIE1DIFVuaXZlcnNpdHkgTWVkaWNhbCBDZW50
ZXIgKEQuUi4pLCBEZXBhcnRtZW50IG9mIEJpb3N0YXRpc3RpY3MsIFJvdHRlcmRhbSwgdGhlIE5l
dGhlcmxhbmRzLiYjeEQ7V2VucywgU3RlcGhhbiBDIEEuIEZyb20gdGhlIEVyYXNtdXMgTUMgVW5p
dmVyc2l0eSBNZWRpY2FsIENlbnRlciAoRS5LLiwgUy5DLkEuVy4sIEouTS5kLlYuLCBFLkIuLCBQ
LkEudi5ELiwgTi5BLk0uRS52LmQuQi4pLCBDZW50ZXIgZm9yIEx5c29zb21hbCBhbmQgTWV0YWJv
bGljIERpc2Vhc2VzLCBEZXBhcnRtZW50IG9mIE5ldXJvbG9neTsgRXJhc211cyBNQyBVbml2ZXJz
aXR5IE1lZGljYWwgQ2VudGVyLVNvcGhpYSBDaGlsZHJlbiZhcG9zO3MgSG9zcGl0YWwgKE0uRS5L
LiwgSi5DLnYuZC5NLiwgQS5ULnYuZC5QLiksIENlbnRlciBmb3IgTHlzb3NvbWFsIGFuZCBNZXRh
Ym9saWMgRGlzZWFzZXMsIERlcGFydG1lbnQgb2YgUGVkaWF0cmljczsgRXJhc211cyBNQyBVbml2
ZXJzaXR5IE1lZGljYWwgQ2VudGVyIChNLk0uRi4pLCBDZW50ZXIgZm9yIEx5c29zb21hbCBhbmQg
TWV0YWJvbGljIERpc2Vhc2VzLCBEZXBhcnRtZW50IG9mIFJlaGFiaWxpdGF0aW9uIE1lZGljaW5l
IGFuZCBQaHlzaWNhbCBUaGVyYXB5OyBhbmQgRXJhc211cyBNQyBVbml2ZXJzaXR5IE1lZGljYWwg
Q2VudGVyIChELlIuKSwgRGVwYXJ0bWVudCBvZiBCaW9zdGF0aXN0aWNzLCBSb3R0ZXJkYW0sIHRo
ZSBOZXRoZXJsYW5kcy4mI3hEO2RlIFZyaWVzLCBKdW5hIE0uIEZyb20gdGhlIEVyYXNtdXMgTUMg
VW5pdmVyc2l0eSBNZWRpY2FsIENlbnRlciAoRS5LLiwgUy5DLkEuVy4sIEouTS5kLlYuLCBFLkIu
LCBQLkEudi5ELiwgTi5BLk0uRS52LmQuQi4pLCBDZW50ZXIgZm9yIEx5c29zb21hbCBhbmQgTWV0
YWJvbGljIERpc2Vhc2VzLCBEZXBhcnRtZW50IG9mIE5ldXJvbG9neTsgRXJhc211cyBNQyBVbml2
ZXJzaXR5IE1lZGljYWwgQ2VudGVyLVNvcGhpYSBDaGlsZHJlbiZhcG9zO3MgSG9zcGl0YWwgKE0u
RS5LLiwgSi5DLnYuZC5NLiwgQS5ULnYuZC5QLiksIENlbnRlciBmb3IgTHlzb3NvbWFsIGFuZCBN
ZXRhYm9saWMgRGlzZWFzZXMsIERlcGFydG1lbnQgb2YgUGVkaWF0cmljczsgRXJhc211cyBNQyBV
bml2ZXJzaXR5IE1lZGljYWwgQ2VudGVyIChNLk0uRi4pLCBDZW50ZXIgZm9yIEx5c29zb21hbCBh
bmQgTWV0YWJvbGljIERpc2Vhc2VzLCBEZXBhcnRtZW50IG9mIFJlaGFiaWxpdGF0aW9uIE1lZGlj
aW5lIGFuZCBQaHlzaWNhbCBUaGVyYXB5OyBhbmQgRXJhc211cyBNQyBVbml2ZXJzaXR5IE1lZGlj
YWwgQ2VudGVyIChELlIuKSwgRGVwYXJ0bWVudCBvZiBCaW9zdGF0aXN0aWNzLCBSb3R0ZXJkYW0s
IHRoZSBOZXRoZXJsYW5kcy4mI3hEO0ZhdmVqZWUsIE1hcmVpbiBNLiBGcm9tIHRoZSBFcmFzbXVz
IE1DIFVuaXZlcnNpdHkgTWVkaWNhbCBDZW50ZXIgKEUuSy4sIFMuQy5BLlcuLCBKLk0uZC5WLiwg
RS5CLiwgUC5BLnYuRC4sIE4uQS5NLkUudi5kLkIuKSwgQ2VudGVyIGZvciBMeXNvc29tYWwgYW5k
IE1ldGFib2xpYyBEaXNlYXNlcywgRGVwYXJ0bWVudCBvZiBOZXVyb2xvZ3k7IEVyYXNtdXMgTUMg
VW5pdmVyc2l0eSBNZWRpY2FsIENlbnRlci1Tb3BoaWEgQ2hpbGRyZW4mYXBvcztzIEhvc3BpdGFs
IChNLkUuSy4sIEouQy52LmQuTS4sIEEuVC52LmQuUC4pLCBDZW50ZXIgZm9yIEx5c29zb21hbCBh
bmQgTWV0YWJvbGljIERpc2Vhc2VzLCBEZXBhcnRtZW50IG9mIFBlZGlhdHJpY3M7IEVyYXNtdXMg
TUMgVW5pdmVyc2l0eSBNZWRpY2FsIENlbnRlciAoTS5NLkYuKSwgQ2VudGVyIGZvciBMeXNvc29t
YWwgYW5kIE1ldGFib2xpYyBEaXNlYXNlcywgRGVwYXJ0bWVudCBvZiBSZWhhYmlsaXRhdGlvbiBN
ZWRpY2luZSBhbmQgUGh5c2ljYWwgVGhlcmFweTsgYW5kIEVyYXNtdXMgTUMgVW5pdmVyc2l0eSBN
ZWRpY2FsIENlbnRlciAoRC5SLiksIERlcGFydG1lbnQgb2YgQmlvc3RhdGlzdGljcywgUm90dGVy
ZGFtLCB0aGUgTmV0aGVybGFuZHMuJiN4RDt2YW4gZGVyIE1laWpkZW4sIEphbiBDLiBGcm9tIHRo
ZSBFcmFzbXVzIE1DIFVuaXZlcnNpdHkgTWVkaWNhbCBDZW50ZXIgKEUuSy4sIFMuQy5BLlcuLCBK
Lk0uZC5WLiwgRS5CLiwgUC5BLnYuRC4sIE4uQS5NLkUudi5kLkIuKSwgQ2VudGVyIGZvciBMeXNv
c29tYWwgYW5kIE1ldGFib2xpYyBEaXNlYXNlcywgRGVwYXJ0bWVudCBvZiBOZXVyb2xvZ3k7IEVy
YXNtdXMgTUMgVW5pdmVyc2l0eSBNZWRpY2FsIENlbnRlci1Tb3BoaWEgQ2hpbGRyZW4mYXBvcztz
IEhvc3BpdGFsIChNLkUuSy4sIEouQy52LmQuTS4sIEEuVC52LmQuUC4pLCBDZW50ZXIgZm9yIEx5
c29zb21hbCBhbmQgTWV0YWJvbGljIERpc2Vhc2VzLCBEZXBhcnRtZW50IG9mIFBlZGlhdHJpY3M7
IEVyYXNtdXMgTUMgVW5pdmVyc2l0eSBNZWRpY2FsIENlbnRlciAoTS5NLkYuKSwgQ2VudGVyIGZv
ciBMeXNvc29tYWwgYW5kIE1ldGFib2xpYyBEaXNlYXNlcywgRGVwYXJ0bWVudCBvZiBSZWhhYmls
aXRhdGlvbiBNZWRpY2luZSBhbmQgUGh5c2ljYWwgVGhlcmFweTsgYW5kIEVyYXNtdXMgTUMgVW5p
dmVyc2l0eSBNZWRpY2FsIENlbnRlciAoRC5SLiksIERlcGFydG1lbnQgb2YgQmlvc3RhdGlzdGlj
cywgUm90dGVyZGFtLCB0aGUgTmV0aGVybGFuZHMuJiN4RDtSaXpvcG91bG9zLCBEaW1pdHJpcy4g
RnJvbSB0aGUgRXJhc211cyBNQyBVbml2ZXJzaXR5IE1lZGljYWwgQ2VudGVyIChFLksuLCBTLkMu
QS5XLiwgSi5NLmQuVi4sIEUuQi4sIFAuQS52LkQuLCBOLkEuTS5FLnYuZC5CLiksIENlbnRlciBm
b3IgTHlzb3NvbWFsIGFuZCBNZXRhYm9saWMgRGlzZWFzZXMsIERlcGFydG1lbnQgb2YgTmV1cm9s
b2d5OyBFcmFzbXVzIE1DIFVuaXZlcnNpdHkgTWVkaWNhbCBDZW50ZXItU29waGlhIENoaWxkcmVu
JmFwb3M7cyBIb3NwaXRhbCAoTS5FLksuLCBKLkMudi5kLk0uLCBBLlQudi5kLlAuKSwgQ2VudGVy
IGZvciBMeXNvc29tYWwgYW5kIE1ldGFib2xpYyBEaXNlYXNlcywgRGVwYXJ0bWVudCBvZiBQZWRp
YXRyaWNzOyBFcmFzbXVzIE1DIFVuaXZlcnNpdHkgTWVkaWNhbCBDZW50ZXIgKE0uTS5GLiksIENl
bnRlciBmb3IgTHlzb3NvbWFsIGFuZCBNZXRhYm9saWMgRGlzZWFzZXMsIERlcGFydG1lbnQgb2Yg
UmVoYWJpbGl0YXRpb24gTWVkaWNpbmUgYW5kIFBoeXNpY2FsIFRoZXJhcHk7IGFuZCBFcmFzbXVz
IE1DIFVuaXZlcnNpdHkgTWVkaWNhbCBDZW50ZXIgKEQuUi4pLCBEZXBhcnRtZW50IG9mIEJpb3N0
YXRpc3RpY3MsIFJvdHRlcmRhbSwgdGhlIE5ldGhlcmxhbmRzLiYjeEQ7QnJ1c3NlLCBFc3RoZXIu
IEZyb20gdGhlIEVyYXNtdXMgTUMgVW5pdmVyc2l0eSBNZWRpY2FsIENlbnRlciAoRS5LLiwgUy5D
LkEuVy4sIEouTS5kLlYuLCBFLkIuLCBQLkEudi5ELiwgTi5BLk0uRS52LmQuQi4pLCBDZW50ZXIg
Zm9yIEx5c29zb21hbCBhbmQgTWV0YWJvbGljIERpc2Vhc2VzLCBEZXBhcnRtZW50IG9mIE5ldXJv
bG9neTsgRXJhc211cyBNQyBVbml2ZXJzaXR5IE1lZGljYWwgQ2VudGVyLVNvcGhpYSBDaGlsZHJl
biZhcG9zO3MgSG9zcGl0YWwgKE0uRS5LLiwgSi5DLnYuZC5NLiwgQS5ULnYuZC5QLiksIENlbnRl
ciBmb3IgTHlzb3NvbWFsIGFuZCBNZXRhYm9saWMgRGlzZWFzZXMsIERlcGFydG1lbnQgb2YgUGVk
aWF0cmljczsgRXJhc211cyBNQyBVbml2ZXJzaXR5IE1lZGljYWwgQ2VudGVyIChNLk0uRi4pLCBD
ZW50ZXIgZm9yIEx5c29zb21hbCBhbmQgTWV0YWJvbGljIERpc2Vhc2VzLCBEZXBhcnRtZW50IG9m
IFJlaGFiaWxpdGF0aW9uIE1lZGljaW5lIGFuZCBQaHlzaWNhbCBUaGVyYXB5OyBhbmQgRXJhc211
cyBNQyBVbml2ZXJzaXR5IE1lZGljYWwgQ2VudGVyIChELlIuKSwgRGVwYXJ0bWVudCBvZiBCaW9z
dGF0aXN0aWNzLCBSb3R0ZXJkYW0sIHRoZSBOZXRoZXJsYW5kcy4mI3hEO3ZhbiBEb29ybiwgUGll
dGVyIEEuIEZyb20gdGhlIEVyYXNtdXMgTUMgVW5pdmVyc2l0eSBNZWRpY2FsIENlbnRlciAoRS5L
LiwgUy5DLkEuVy4sIEouTS5kLlYuLCBFLkIuLCBQLkEudi5ELiwgTi5BLk0uRS52LmQuQi4pLCBD
ZW50ZXIgZm9yIEx5c29zb21hbCBhbmQgTWV0YWJvbGljIERpc2Vhc2VzLCBEZXBhcnRtZW50IG9m
IE5ldXJvbG9neTsgRXJhc211cyBNQyBVbml2ZXJzaXR5IE1lZGljYWwgQ2VudGVyLVNvcGhpYSBD
aGlsZHJlbiZhcG9zO3MgSG9zcGl0YWwgKE0uRS5LLiwgSi5DLnYuZC5NLiwgQS5ULnYuZC5QLiks
IENlbnRlciBmb3IgTHlzb3NvbWFsIGFuZCBNZXRhYm9saWMgRGlzZWFzZXMsIERlcGFydG1lbnQg
b2YgUGVkaWF0cmljczsgRXJhc211cyBNQyBVbml2ZXJzaXR5IE1lZGljYWwgQ2VudGVyIChNLk0u
Ri4pLCBDZW50ZXIgZm9yIEx5c29zb21hbCBhbmQgTWV0YWJvbGljIERpc2Vhc2VzLCBEZXBhcnRt
ZW50IG9mIFJlaGFiaWxpdGF0aW9uIE1lZGljaW5lIGFuZCBQaHlzaWNhbCBUaGVyYXB5OyBhbmQg
RXJhc211cyBNQyBVbml2ZXJzaXR5IE1lZGljYWwgQ2VudGVyIChELlIuKSwgRGVwYXJ0bWVudCBv
ZiBCaW9zdGF0aXN0aWNzLCBSb3R0ZXJkYW0sIHRoZSBOZXRoZXJsYW5kcy4mI3hEO3ZhbiBkZXIg
UGxvZWcsIEFucyBULiBGcm9tIHRoZSBFcmFzbXVzIE1DIFVuaXZlcnNpdHkgTWVkaWNhbCBDZW50
ZXIgKEUuSy4sIFMuQy5BLlcuLCBKLk0uZC5WLiwgRS5CLiwgUC5BLnYuRC4sIE4uQS5NLkUudi5k
LkIuKSwgQ2VudGVyIGZvciBMeXNvc29tYWwgYW5kIE1ldGFib2xpYyBEaXNlYXNlcywgRGVwYXJ0
bWVudCBvZiBOZXVyb2xvZ3k7IEVyYXNtdXMgTUMgVW5pdmVyc2l0eSBNZWRpY2FsIENlbnRlci1T
b3BoaWEgQ2hpbGRyZW4mYXBvcztzIEhvc3BpdGFsIChNLkUuSy4sIEouQy52LmQuTS4sIEEuVC52
LmQuUC4pLCBDZW50ZXIgZm9yIEx5c29zb21hbCBhbmQgTWV0YWJvbGljIERpc2Vhc2VzLCBEZXBh
cnRtZW50IG9mIFBlZGlhdHJpY3M7IEVyYXNtdXMgTUMgVW5pdmVyc2l0eSBNZWRpY2FsIENlbnRl
ciAoTS5NLkYuKSwgQ2VudGVyIGZvciBMeXNvc29tYWwgYW5kIE1ldGFib2xpYyBEaXNlYXNlcywg
RGVwYXJ0bWVudCBvZiBSZWhhYmlsaXRhdGlvbiBNZWRpY2luZSBhbmQgUGh5c2ljYWwgVGhlcmFw
eTsgYW5kIEVyYXNtdXMgTUMgVW5pdmVyc2l0eSBNZWRpY2FsIENlbnRlciAoRC5SLiksIERlcGFy
dG1lbnQgb2YgQmlvc3RhdGlzdGljcywgUm90dGVyZGFtLCB0aGUgTmV0aGVybGFuZHMuJiN4RDt2
YW4gZGVyIEJlZWssIE5hZGluZSBBIE0gRS4gRnJvbSB0aGUgRXJhc211cyBNQyBVbml2ZXJzaXR5
IE1lZGljYWwgQ2VudGVyIChFLksuLCBTLkMuQS5XLiwgSi5NLmQuVi4sIEUuQi4sIFAuQS52LkQu
LCBOLkEuTS5FLnYuZC5CLiksIENlbnRlciBmb3IgTHlzb3NvbWFsIGFuZCBNZXRhYm9saWMgRGlz
ZWFzZXMsIERlcGFydG1lbnQgb2YgTmV1cm9sb2d5OyBFcmFzbXVzIE1DIFVuaXZlcnNpdHkgTWVk
aWNhbCBDZW50ZXItU29waGlhIENoaWxkcmVuJmFwb3M7cyBIb3NwaXRhbCAoTS5FLksuLCBKLkMu
di5kLk0uLCBBLlQudi5kLlAuKSwgQ2VudGVyIGZvciBMeXNvc29tYWwgYW5kIE1ldGFib2xpYyBE
aXNlYXNlcywgRGVwYXJ0bWVudCBvZiBQZWRpYXRyaWNzOyBFcmFzbXVzIE1DIFVuaXZlcnNpdHkg
TWVkaWNhbCBDZW50ZXIgKE0uTS5GLiksIENlbnRlciBmb3IgTHlzb3NvbWFsIGFuZCBNZXRhYm9s
aWMgRGlzZWFzZXMsIERlcGFydG1lbnQgb2YgUmVoYWJpbGl0YXRpb24gTWVkaWNpbmUgYW5kIFBo
eXNpY2FsIFRoZXJhcHk7IGFuZCBFcmFzbXVzIE1DIFVuaXZlcnNpdHkgTWVkaWNhbCBDZW50ZXIg
KEQuUi4pLCBEZXBhcnRtZW50IG9mIEJpb3N0YXRpc3RpY3MsIFJvdHRlcmRhbSwgdGhlIE5ldGhl
cmxhbmRzLiBuLmJlZWtAZXJhc211c21jLm5sLjwvYXV0aC1hZGRyZXNzPjx0aXRsZXM+PHRpdGxl
PkxvbmctdGVybSBiZW5lZml0IG9mIGVuenltZSByZXBsYWNlbWVudCB0aGVyYXB5IGluIFBvbXBl
IGRpc2Vhc2U6IEEgNS15ZWFyIHByb3NwZWN0aXZlIHN0dWR5PC90aXRsZT48c2Vjb25kYXJ5LXRp
dGxlPk5ldXJvbG9neTwvc2Vjb25kYXJ5LXRpdGxlPjxhbHQtdGl0bGU+TmV1cm9sb2d5PC9hbHQt
dGl0bGU+PC90aXRsZXM+PHBlcmlvZGljYWw+PGZ1bGwtdGl0bGU+TmV1cm9sb2d5PC9mdWxsLXRp
dGxlPjxhYmJyLTE+TmV1cm9sb2d5PC9hYmJyLTE+PC9wZXJpb2RpY2FsPjxhbHQtcGVyaW9kaWNh
bD48ZnVsbC10aXRsZT5OZXVyb2xvZ3k8L2Z1bGwtdGl0bGU+PGFiYnItMT5OZXVyb2xvZ3k8L2Fi
YnItMT48L2FsdC1wZXJpb2RpY2FsPjxwYWdlcz4yMzY1LTIzNzM8L3BhZ2VzPjx2b2x1bWU+ODk8
L3ZvbHVtZT48bnVtYmVyPjIzPC9udW1iZXI+PGtleXdvcmRzPjxrZXl3b3JkPkFjdGl2aXRpZXMg
b2YgRGFpbHkgTGl2aW5nPC9rZXl3b3JkPjxrZXl3b3JkPkFkdWx0PC9rZXl3b3JkPjxrZXl3b3Jk
PkFnZWQ8L2tleXdvcmQ+PGtleXdvcmQ+Q29ob3J0IFN0dWRpZXM8L2tleXdvcmQ+PGtleXdvcmQ+
RW56eW1lIFJlcGxhY2VtZW50IFRoZXJhcHkvYWUgW0FkdmVyc2UgRWZmZWN0c108L2tleXdvcmQ+
PGtleXdvcmQ+KkVuenltZSBSZXBsYWNlbWVudCBUaGVyYXB5L210IFtNZXRob2RzXTwva2V5d29y
ZD48a2V5d29yZD5GZW1hbGU8L2tleXdvcmQ+PGtleXdvcmQ+Rm9sbG93LVVwIFN0dWRpZXM8L2tl
eXdvcmQ+PGtleXdvcmQ+KkdseWNvZ2VuIFN0b3JhZ2UgRGlzZWFzZSBUeXBlIElJL2R0IFtEcnVn
IFRoZXJhcHldPC9rZXl3b3JkPjxrZXl3b3JkPkh1bWFuczwva2V5d29yZD48a2V5d29yZD5NYWxl
PC9rZXl3b3JkPjxrZXl3b3JkPk1pZGRsZSBBZ2VkPC9rZXl3b3JkPjxrZXl3b3JkPk11c2NsZSBT
dHJlbmd0aDwva2V5d29yZD48a2V5d29yZD5NdXNjbGUgU3RyZW5ndGggRHluYW1vbWV0ZXI8L2tl
eXdvcmQ+PGtleXdvcmQ+UHJvc3BlY3RpdmUgU3R1ZGllczwva2V5d29yZD48a2V5d29yZD5SZXNw
aXJhdG9yeSBGdW5jdGlvbiBUZXN0czwva2V5d29yZD48a2V5d29yZD5UcmVhdG1lbnQgT3V0Y29t
ZTwva2V5d29yZD48a2V5d29yZD5XYWxrIFRlc3Q8L2tleXdvcmQ+PGtleXdvcmQ+WW91bmcgQWR1
bHQ8L2tleXdvcmQ+PGtleXdvcmQ+YWxwaGEtR2x1Y29zaWRhc2VzL3R1IFtUaGVyYXBldXRpYyBV
c2VdPC9rZXl3b3JkPjxrZXl3b3JkPkVDIDMtMi0xLTIwIChhbHBoYS1HbHVjb3NpZGFzZXMpPC9r
ZXl3b3JkPjwva2V5d29yZHM+PGRhdGVzPjx5ZWFyPjIwMTc8L3llYXI+PHB1Yi1kYXRlcz48ZGF0
ZT5EZWMgMDU8L2RhdGU+PC9wdWItZGF0ZXM+PC9kYXRlcz48aXNibj4xNTI2LTYzMlg8L2lzYm4+
PGFjY2Vzc2lvbi1udW0+MjkxMTc5NTE8L2FjY2Vzc2lvbi1udW0+PHVybHM+PC91cmxzPjxjdXN0
b200Pk1FRExJTkUgMTIxMjIwMjMmI3hEOzwvY3VzdG9tND48ZWxlY3Ryb25pYy1yZXNvdXJjZS1u
dW0+aHR0cHM6Ly9keC5kb2kub3JnLzEwLjEyMTIvV05MLjAwMDAwMDAwMDAwMDQ3MTE8L2VsZWN0
cm9uaWMtcmVzb3VyY2UtbnVtPjxsYW5ndWFnZT5FbmdsaXNoPC9sYW5ndWFnZT48L3JlY29yZD48
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26)</w:t>
            </w:r>
            <w:r w:rsidR="00E91264">
              <w:rPr>
                <w:rFonts w:ascii="Times New Roman" w:hAnsi="Times New Roman" w:cs="Times New Roman"/>
                <w:sz w:val="20"/>
                <w:szCs w:val="20"/>
              </w:rPr>
              <w:fldChar w:fldCharType="end"/>
            </w:r>
            <w:r w:rsidRPr="003911DB">
              <w:rPr>
                <w:rFonts w:ascii="Times New Roman" w:hAnsi="Times New Roman" w:cs="Times New Roman"/>
                <w:sz w:val="20"/>
                <w:szCs w:val="20"/>
              </w:rPr>
              <w:t>, 88</w:t>
            </w:r>
          </w:p>
        </w:tc>
        <w:tc>
          <w:tcPr>
            <w:tcW w:w="571" w:type="pct"/>
          </w:tcPr>
          <w:p w14:paraId="3994E491" w14:textId="77777777" w:rsidR="00F86D97" w:rsidRPr="003911DB" w:rsidRDefault="00F86D97" w:rsidP="00996EED">
            <w:pPr>
              <w:jc w:val="center"/>
              <w:rPr>
                <w:rFonts w:ascii="Times New Roman" w:hAnsi="Times New Roman" w:cs="Times New Roman"/>
                <w:sz w:val="20"/>
                <w:szCs w:val="20"/>
              </w:rPr>
            </w:pPr>
          </w:p>
        </w:tc>
        <w:tc>
          <w:tcPr>
            <w:tcW w:w="552" w:type="pct"/>
          </w:tcPr>
          <w:p w14:paraId="20115E2D" w14:textId="77777777" w:rsidR="00F86D97" w:rsidRPr="003911DB" w:rsidRDefault="00F86D97" w:rsidP="00996EED">
            <w:pPr>
              <w:jc w:val="center"/>
              <w:rPr>
                <w:rFonts w:ascii="Times New Roman" w:hAnsi="Times New Roman" w:cs="Times New Roman"/>
                <w:sz w:val="20"/>
                <w:szCs w:val="20"/>
              </w:rPr>
            </w:pPr>
          </w:p>
        </w:tc>
        <w:tc>
          <w:tcPr>
            <w:tcW w:w="541" w:type="pct"/>
          </w:tcPr>
          <w:p w14:paraId="5556B379" w14:textId="77777777" w:rsidR="00F86D97" w:rsidRPr="003911DB" w:rsidRDefault="00F86D97" w:rsidP="00996EED">
            <w:pPr>
              <w:jc w:val="center"/>
              <w:rPr>
                <w:rFonts w:ascii="Times New Roman" w:hAnsi="Times New Roman" w:cs="Times New Roman"/>
                <w:sz w:val="20"/>
                <w:szCs w:val="20"/>
              </w:rPr>
            </w:pPr>
          </w:p>
        </w:tc>
        <w:tc>
          <w:tcPr>
            <w:tcW w:w="657" w:type="pct"/>
          </w:tcPr>
          <w:p w14:paraId="7A2FFB9A"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9/88 (</w:t>
            </w:r>
            <w:r>
              <w:rPr>
                <w:rFonts w:ascii="Times New Roman" w:hAnsi="Times New Roman" w:cs="Times New Roman"/>
                <w:sz w:val="20"/>
                <w:szCs w:val="20"/>
              </w:rPr>
              <w:t>26</w:t>
            </w:r>
            <w:r w:rsidRPr="003911DB">
              <w:rPr>
                <w:rFonts w:ascii="Times New Roman" w:hAnsi="Times New Roman" w:cs="Times New Roman"/>
                <w:sz w:val="20"/>
                <w:szCs w:val="20"/>
              </w:rPr>
              <w:t>)</w:t>
            </w:r>
          </w:p>
        </w:tc>
        <w:tc>
          <w:tcPr>
            <w:tcW w:w="654" w:type="pct"/>
          </w:tcPr>
          <w:p w14:paraId="1DD42A33" w14:textId="77777777" w:rsidR="00F86D97" w:rsidRPr="003911DB" w:rsidRDefault="00F86D97" w:rsidP="00996EED">
            <w:pPr>
              <w:jc w:val="center"/>
              <w:rPr>
                <w:rFonts w:ascii="Times New Roman" w:hAnsi="Times New Roman" w:cs="Times New Roman"/>
                <w:sz w:val="20"/>
                <w:szCs w:val="20"/>
              </w:rPr>
            </w:pPr>
          </w:p>
        </w:tc>
        <w:tc>
          <w:tcPr>
            <w:tcW w:w="596" w:type="pct"/>
          </w:tcPr>
          <w:p w14:paraId="6F63A5B0" w14:textId="77777777" w:rsidR="00F86D97" w:rsidRPr="003911DB" w:rsidRDefault="00F86D97" w:rsidP="00996EED">
            <w:pPr>
              <w:jc w:val="center"/>
              <w:rPr>
                <w:rFonts w:ascii="Times New Roman" w:hAnsi="Times New Roman" w:cs="Times New Roman"/>
                <w:sz w:val="20"/>
                <w:szCs w:val="20"/>
              </w:rPr>
            </w:pPr>
          </w:p>
        </w:tc>
        <w:tc>
          <w:tcPr>
            <w:tcW w:w="669" w:type="pct"/>
          </w:tcPr>
          <w:p w14:paraId="5CD855DC" w14:textId="77777777" w:rsidR="00F86D97" w:rsidRPr="003911DB" w:rsidRDefault="00F86D97" w:rsidP="00996EED">
            <w:pPr>
              <w:jc w:val="center"/>
              <w:rPr>
                <w:rFonts w:ascii="Times New Roman" w:hAnsi="Times New Roman" w:cs="Times New Roman"/>
                <w:sz w:val="20"/>
                <w:szCs w:val="20"/>
              </w:rPr>
            </w:pPr>
          </w:p>
        </w:tc>
      </w:tr>
      <w:tr w:rsidR="00F86D97" w:rsidRPr="003911DB" w14:paraId="333B98CA" w14:textId="77777777" w:rsidTr="00B44790">
        <w:trPr>
          <w:jc w:val="center"/>
        </w:trPr>
        <w:tc>
          <w:tcPr>
            <w:tcW w:w="760" w:type="pct"/>
          </w:tcPr>
          <w:p w14:paraId="50C9A4FE" w14:textId="27AD7915" w:rsidR="00F86D97" w:rsidRPr="003911DB" w:rsidRDefault="00F86D97" w:rsidP="00E91264">
            <w:pPr>
              <w:rPr>
                <w:rFonts w:ascii="Times New Roman" w:hAnsi="Times New Roman" w:cs="Times New Roman"/>
                <w:sz w:val="20"/>
                <w:szCs w:val="20"/>
              </w:rPr>
            </w:pPr>
            <w:r w:rsidRPr="003911DB">
              <w:rPr>
                <w:rFonts w:ascii="Times New Roman" w:hAnsi="Times New Roman" w:cs="Times New Roman"/>
                <w:sz w:val="20"/>
                <w:szCs w:val="20"/>
              </w:rPr>
              <w:t xml:space="preserve">Regnery et al </w:t>
            </w:r>
            <w:r>
              <w:rPr>
                <w:rFonts w:ascii="Times New Roman" w:hAnsi="Times New Roman" w:cs="Times New Roman"/>
                <w:sz w:val="20"/>
                <w:szCs w:val="20"/>
              </w:rPr>
              <w:t>(</w:t>
            </w:r>
            <w:r w:rsidRPr="003911DB">
              <w:rPr>
                <w:rFonts w:ascii="Times New Roman" w:hAnsi="Times New Roman" w:cs="Times New Roman"/>
                <w:sz w:val="20"/>
                <w:szCs w:val="20"/>
              </w:rPr>
              <w:t>2012)</w:t>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UmVnbmVyeTwvQXV0aG9yPjxZ
ZWFyPjIwMTI8L1llYXI+PFJlY051bT4xNjAwPC9SZWNOdW0+PERpc3BsYXlUZXh0PigzMCk8L0Rp
c3BsYXlUZXh0PjxyZWNvcmQ+PHJlYy1udW1iZXI+MTYwMDwvcmVjLW51bWJlcj48Zm9yZWlnbi1r
ZXlzPjxrZXkgYXBwPSJFTiIgZGItaWQ9ImU5c3pwZnJlcnRhejViZWRzZHJ2ZDVkODlkYXBhdzVy
eDlwYSIgdGltZXN0YW1wPSIxNzAyMzk1MzM0Ij4xNjAwPC9rZXk+PC9mb3JlaWduLWtleXM+PHJl
Zi10eXBlIG5hbWU9IkpvdXJuYWwgQXJ0aWNsZSI+MTc8L3JlZi10eXBlPjxjb250cmlidXRvcnM+
PGF1dGhvcnM+PGF1dGhvcj5SZWduZXJ5LCBDLjwvYXV0aG9yPjxhdXRob3I+S29ybmJsdW0sIEMu
PC9hdXRob3I+PGF1dGhvcj5IYW5pc2NoLCBGLjwvYXV0aG9yPjxhdXRob3I+VmllbGhhYmVyLCBT
LjwvYXV0aG9yPjxhdXRob3I+U3RyaWdsLVBpbGwsIE4uPC9hdXRob3I+PGF1dGhvcj5HcnVuZXJ0
LCBCLjwvYXV0aG9yPjxhdXRob3I+TXVsbGVyLUZlbGJlciwgVy48L2F1dGhvcj48YXV0aG9yPkds
b2NrZXIsIEYuIFguPC9hdXRob3I+PGF1dGhvcj5TcHJhbmdlciwgTS48L2F1dGhvcj48YXV0aG9y
PkRlc2NoYXVlciwgTS48L2F1dGhvcj48YXV0aG9yPk1lbmdlbCwgRS48L2F1dGhvcj48YXV0aG9y
PlNjaG9zZXIsIEIuPC9hdXRob3I+PC9hdXRob3JzPjwvY29udHJpYnV0b3JzPjxhdXRoLWFkZHJl
c3M+UmVnbmVyeSwgQ2Fyb2xpbmUuIEZyaWVkcmljaC1CYXVyIEluc3RpdHV0ZSwgRGVwYXJ0bWVu
dCBvZiBOZXVyb2xvZ3ksIEx1ZHdpZy1NYXhpbWlsaWFucyBVbml2ZXJzaXR5IE11bmljaCwgTXVu
aWNoLCBHZXJtYW55LjwvYXV0aC1hZGRyZXNzPjx0aXRsZXM+PHRpdGxlPjM2IG1vbnRocyBvYnNl
cnZhdGlvbmFsIGNsaW5pY2FsIHN0dWR5IG9mIDM4IGFkdWx0IFBvbXBlIGRpc2Vhc2UgcGF0aWVu
dHMgdW5kZXIgYWxnbHVjb3NpZGFzZSBhbGZhIGVuenltZSByZXBsYWNlbWVudCB0aGVyYXB5PC90
aXRsZT48c2Vjb25kYXJ5LXRpdGxlPkpvdXJuYWwgb2YgSW5oZXJpdGVkIE1ldGFib2xpYyBEaXNl
YXNlPC9zZWNvbmRhcnktdGl0bGU+PGFsdC10aXRsZT5KIEluaGVyaXQgTWV0YWIgRGlzPC9hbHQt
dGl0bGU+PC90aXRsZXM+PHBlcmlvZGljYWw+PGZ1bGwtdGl0bGU+Sm91cm5hbCBvZiBJbmhlcml0
ZWQgTWV0YWJvbGljIERpc2Vhc2U8L2Z1bGwtdGl0bGU+PGFiYnItMT5KIEluaGVyaXQgTWV0YWIg
RGlzPC9hYmJyLTE+PC9wZXJpb2RpY2FsPjxhbHQtcGVyaW9kaWNhbD48ZnVsbC10aXRsZT5Kb3Vy
bmFsIG9mIEluaGVyaXRlZCBNZXRhYm9saWMgRGlzZWFzZTwvZnVsbC10aXRsZT48YWJici0xPkog
SW5oZXJpdCBNZXRhYiBEaXM8L2FiYnItMT48L2FsdC1wZXJpb2RpY2FsPjxwYWdlcz44MzctNDU8
L3BhZ2VzPjx2b2x1bWU+MzU8L3ZvbHVtZT48bnVtYmVyPjU8L251bWJlcj48a2V5d29yZHM+PGtl
eXdvcmQ+QWR1bHQ8L2tleXdvcmQ+PGtleXdvcmQ+QWdlIG9mIE9uc2V0PC9rZXl3b3JkPjxrZXl3
b3JkPkFnZWQ8L2tleXdvcmQ+PGtleXdvcmQ+Q3JlYXRpbmUgS2luYXNlL21lIFtNZXRhYm9saXNt
XTwva2V5d29yZD48a2V5d29yZD4qRW56eW1lIFJlcGxhY2VtZW50IFRoZXJhcHkvbXQgW01ldGhv
ZHNdPC9rZXl3b3JkPjxrZXl3b3JkPkZlbWFsZTwva2V5d29yZD48a2V5d29yZD5Gb2xsb3ctVXAg
U3R1ZGllczwva2V5d29yZD48a2V5d29yZD4qR2x5Y29nZW4gU3RvcmFnZSBEaXNlYXNlIFR5cGUg
SUkvZHQgW0RydWcgVGhlcmFweV08L2tleXdvcmQ+PGtleXdvcmQ+R2x5Y29nZW4gU3RvcmFnZSBE
aXNlYXNlIFR5cGUgSUkvZW4gW0Vuenltb2xvZ3ldPC9rZXl3b3JkPjxrZXl3b3JkPipHbHljb2dl
biBTdG9yYWdlIERpc2Vhc2UgVHlwZSBJSS9tZSBbTWV0YWJvbGlzbV08L2tleXdvcmQ+PGtleXdv
cmQ+SHVtYW5zPC9rZXl3b3JkPjxrZXl3b3JkPk1hbGU8L2tleXdvcmQ+PGtleXdvcmQ+TWlkZGxl
IEFnZWQ8L2tleXdvcmQ+PGtleXdvcmQ+UmVzcGlyYXRvcnkgRnVuY3Rpb24gVGVzdHMvbXQgW01l
dGhvZHNdPC9rZXl3b3JkPjxrZXl3b3JkPlRyZWF0bWVudCBPdXRjb21lPC9rZXl3b3JkPjxrZXl3
b3JkPldhbGtpbmc8L2tleXdvcmQ+PGtleXdvcmQ+YWxwaGEtR2x1Y29zaWRhc2VzL2FlIFtBZHZl
cnNlIEVmZmVjdHNdPC9rZXl3b3JkPjxrZXl3b3JkPiphbHBoYS1HbHVjb3NpZGFzZXMvdHUgW1Ro
ZXJhcGV1dGljIFVzZV08L2tleXdvcmQ+PGtleXdvcmQ+RUMgMi03LTMtMiAoQ3JlYXRpbmUgS2lu
YXNlKTwva2V5d29yZD48a2V5d29yZD5FQyAzLTItMS0yMCAoR0FBIHByb3RlaW4sIGh1bWFuKTwv
a2V5d29yZD48a2V5d29yZD5FQyAzLTItMS0yMCAoYWxwaGEtR2x1Y29zaWRhc2VzKTwva2V5d29y
ZD48L2tleXdvcmRzPjxkYXRlcz48eWVhcj4yMDEyPC95ZWFyPjxwdWItZGF0ZXM+PGRhdGU+U2Vw
PC9kYXRlPjwvcHViLWRhdGVzPjwvZGF0ZXM+PGlzYm4+MTU3My0yNjY1PC9pc2JuPjxhY2Nlc3Np
b24tbnVtPjIyMjkwMDI1PC9hY2Nlc3Npb24tbnVtPjx3b3JrLXR5cGU+Q2xpbmljYWwgVHJpYWwm
I3hEO1Jlc2VhcmNoIFN1cHBvcnQsIE5vbi1VLlMuIEdvdiZhcG9zO3Q8L3dvcmstdHlwZT48dXJs
cz48L3VybHM+PGN1c3RvbTQ+TUVETElORSAxMjEyMjAyMyYjeEQ7PC9jdXN0b200PjxsYW5ndWFn
ZT5FbmdsaXNoPC9sYW5ndWFnZT48L3JlY29yZD48L0NpdGU+PC9FbmROb3RlPgB=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UmVnbmVyeTwvQXV0aG9yPjxZ
ZWFyPjIwMTI8L1llYXI+PFJlY051bT4xNjAwPC9SZWNOdW0+PERpc3BsYXlUZXh0PigzMCk8L0Rp
c3BsYXlUZXh0PjxyZWNvcmQ+PHJlYy1udW1iZXI+MTYwMDwvcmVjLW51bWJlcj48Zm9yZWlnbi1r
ZXlzPjxrZXkgYXBwPSJFTiIgZGItaWQ9ImU5c3pwZnJlcnRhejViZWRzZHJ2ZDVkODlkYXBhdzVy
eDlwYSIgdGltZXN0YW1wPSIxNzAyMzk1MzM0Ij4xNjAwPC9rZXk+PC9mb3JlaWduLWtleXM+PHJl
Zi10eXBlIG5hbWU9IkpvdXJuYWwgQXJ0aWNsZSI+MTc8L3JlZi10eXBlPjxjb250cmlidXRvcnM+
PGF1dGhvcnM+PGF1dGhvcj5SZWduZXJ5LCBDLjwvYXV0aG9yPjxhdXRob3I+S29ybmJsdW0sIEMu
PC9hdXRob3I+PGF1dGhvcj5IYW5pc2NoLCBGLjwvYXV0aG9yPjxhdXRob3I+VmllbGhhYmVyLCBT
LjwvYXV0aG9yPjxhdXRob3I+U3RyaWdsLVBpbGwsIE4uPC9hdXRob3I+PGF1dGhvcj5HcnVuZXJ0
LCBCLjwvYXV0aG9yPjxhdXRob3I+TXVsbGVyLUZlbGJlciwgVy48L2F1dGhvcj48YXV0aG9yPkds
b2NrZXIsIEYuIFguPC9hdXRob3I+PGF1dGhvcj5TcHJhbmdlciwgTS48L2F1dGhvcj48YXV0aG9y
PkRlc2NoYXVlciwgTS48L2F1dGhvcj48YXV0aG9yPk1lbmdlbCwgRS48L2F1dGhvcj48YXV0aG9y
PlNjaG9zZXIsIEIuPC9hdXRob3I+PC9hdXRob3JzPjwvY29udHJpYnV0b3JzPjxhdXRoLWFkZHJl
c3M+UmVnbmVyeSwgQ2Fyb2xpbmUuIEZyaWVkcmljaC1CYXVyIEluc3RpdHV0ZSwgRGVwYXJ0bWVu
dCBvZiBOZXVyb2xvZ3ksIEx1ZHdpZy1NYXhpbWlsaWFucyBVbml2ZXJzaXR5IE11bmljaCwgTXVu
aWNoLCBHZXJtYW55LjwvYXV0aC1hZGRyZXNzPjx0aXRsZXM+PHRpdGxlPjM2IG1vbnRocyBvYnNl
cnZhdGlvbmFsIGNsaW5pY2FsIHN0dWR5IG9mIDM4IGFkdWx0IFBvbXBlIGRpc2Vhc2UgcGF0aWVu
dHMgdW5kZXIgYWxnbHVjb3NpZGFzZSBhbGZhIGVuenltZSByZXBsYWNlbWVudCB0aGVyYXB5PC90
aXRsZT48c2Vjb25kYXJ5LXRpdGxlPkpvdXJuYWwgb2YgSW5oZXJpdGVkIE1ldGFib2xpYyBEaXNl
YXNlPC9zZWNvbmRhcnktdGl0bGU+PGFsdC10aXRsZT5KIEluaGVyaXQgTWV0YWIgRGlzPC9hbHQt
dGl0bGU+PC90aXRsZXM+PHBlcmlvZGljYWw+PGZ1bGwtdGl0bGU+Sm91cm5hbCBvZiBJbmhlcml0
ZWQgTWV0YWJvbGljIERpc2Vhc2U8L2Z1bGwtdGl0bGU+PGFiYnItMT5KIEluaGVyaXQgTWV0YWIg
RGlzPC9hYmJyLTE+PC9wZXJpb2RpY2FsPjxhbHQtcGVyaW9kaWNhbD48ZnVsbC10aXRsZT5Kb3Vy
bmFsIG9mIEluaGVyaXRlZCBNZXRhYm9saWMgRGlzZWFzZTwvZnVsbC10aXRsZT48YWJici0xPkog
SW5oZXJpdCBNZXRhYiBEaXM8L2FiYnItMT48L2FsdC1wZXJpb2RpY2FsPjxwYWdlcz44MzctNDU8
L3BhZ2VzPjx2b2x1bWU+MzU8L3ZvbHVtZT48bnVtYmVyPjU8L251bWJlcj48a2V5d29yZHM+PGtl
eXdvcmQ+QWR1bHQ8L2tleXdvcmQ+PGtleXdvcmQ+QWdlIG9mIE9uc2V0PC9rZXl3b3JkPjxrZXl3
b3JkPkFnZWQ8L2tleXdvcmQ+PGtleXdvcmQ+Q3JlYXRpbmUgS2luYXNlL21lIFtNZXRhYm9saXNt
XTwva2V5d29yZD48a2V5d29yZD4qRW56eW1lIFJlcGxhY2VtZW50IFRoZXJhcHkvbXQgW01ldGhv
ZHNdPC9rZXl3b3JkPjxrZXl3b3JkPkZlbWFsZTwva2V5d29yZD48a2V5d29yZD5Gb2xsb3ctVXAg
U3R1ZGllczwva2V5d29yZD48a2V5d29yZD4qR2x5Y29nZW4gU3RvcmFnZSBEaXNlYXNlIFR5cGUg
SUkvZHQgW0RydWcgVGhlcmFweV08L2tleXdvcmQ+PGtleXdvcmQ+R2x5Y29nZW4gU3RvcmFnZSBE
aXNlYXNlIFR5cGUgSUkvZW4gW0Vuenltb2xvZ3ldPC9rZXl3b3JkPjxrZXl3b3JkPipHbHljb2dl
biBTdG9yYWdlIERpc2Vhc2UgVHlwZSBJSS9tZSBbTWV0YWJvbGlzbV08L2tleXdvcmQ+PGtleXdv
cmQ+SHVtYW5zPC9rZXl3b3JkPjxrZXl3b3JkPk1hbGU8L2tleXdvcmQ+PGtleXdvcmQ+TWlkZGxl
IEFnZWQ8L2tleXdvcmQ+PGtleXdvcmQ+UmVzcGlyYXRvcnkgRnVuY3Rpb24gVGVzdHMvbXQgW01l
dGhvZHNdPC9rZXl3b3JkPjxrZXl3b3JkPlRyZWF0bWVudCBPdXRjb21lPC9rZXl3b3JkPjxrZXl3
b3JkPldhbGtpbmc8L2tleXdvcmQ+PGtleXdvcmQ+YWxwaGEtR2x1Y29zaWRhc2VzL2FlIFtBZHZl
cnNlIEVmZmVjdHNdPC9rZXl3b3JkPjxrZXl3b3JkPiphbHBoYS1HbHVjb3NpZGFzZXMvdHUgW1Ro
ZXJhcGV1dGljIFVzZV08L2tleXdvcmQ+PGtleXdvcmQ+RUMgMi03LTMtMiAoQ3JlYXRpbmUgS2lu
YXNlKTwva2V5d29yZD48a2V5d29yZD5FQyAzLTItMS0yMCAoR0FBIHByb3RlaW4sIGh1bWFuKTwv
a2V5d29yZD48a2V5d29yZD5FQyAzLTItMS0yMCAoYWxwaGEtR2x1Y29zaWRhc2VzKTwva2V5d29y
ZD48L2tleXdvcmRzPjxkYXRlcz48eWVhcj4yMDEyPC95ZWFyPjxwdWItZGF0ZXM+PGRhdGU+U2Vw
PC9kYXRlPjwvcHViLWRhdGVzPjwvZGF0ZXM+PGlzYm4+MTU3My0yNjY1PC9pc2JuPjxhY2Nlc3Np
b24tbnVtPjIyMjkwMDI1PC9hY2Nlc3Npb24tbnVtPjx3b3JrLXR5cGU+Q2xpbmljYWwgVHJpYWwm
I3hEO1Jlc2VhcmNoIFN1cHBvcnQsIE5vbi1VLlMuIEdvdiZhcG9zO3Q8L3dvcmstdHlwZT48dXJs
cz48L3VybHM+PGN1c3RvbTQ+TUVETElORSAxMjEyMjAyMyYjeEQ7PC9jdXN0b200PjxsYW5ndWFn
ZT5FbmdsaXNoPC9sYW5ndWFnZT48L3JlY29yZD48L0NpdGU+PC9FbmROb3RlPgB=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0)</w:t>
            </w:r>
            <w:r w:rsidR="00E91264">
              <w:rPr>
                <w:rFonts w:ascii="Times New Roman" w:hAnsi="Times New Roman" w:cs="Times New Roman"/>
                <w:sz w:val="20"/>
                <w:szCs w:val="20"/>
              </w:rPr>
              <w:fldChar w:fldCharType="end"/>
            </w:r>
            <w:r w:rsidRPr="003911DB">
              <w:rPr>
                <w:rFonts w:ascii="Times New Roman" w:hAnsi="Times New Roman" w:cs="Times New Roman"/>
                <w:sz w:val="20"/>
                <w:szCs w:val="20"/>
              </w:rPr>
              <w:t>; 38</w:t>
            </w:r>
          </w:p>
        </w:tc>
        <w:tc>
          <w:tcPr>
            <w:tcW w:w="571" w:type="pct"/>
          </w:tcPr>
          <w:p w14:paraId="62CB8202" w14:textId="77777777" w:rsidR="00F86D97" w:rsidRPr="003911DB" w:rsidRDefault="00F86D97" w:rsidP="00996EED">
            <w:pPr>
              <w:jc w:val="center"/>
              <w:rPr>
                <w:rFonts w:ascii="Times New Roman" w:hAnsi="Times New Roman" w:cs="Times New Roman"/>
                <w:sz w:val="20"/>
                <w:szCs w:val="20"/>
              </w:rPr>
            </w:pPr>
          </w:p>
        </w:tc>
        <w:tc>
          <w:tcPr>
            <w:tcW w:w="552" w:type="pct"/>
          </w:tcPr>
          <w:p w14:paraId="3447697C" w14:textId="77777777" w:rsidR="00F86D97" w:rsidRPr="003911DB" w:rsidRDefault="00F86D97" w:rsidP="00996EED">
            <w:pPr>
              <w:jc w:val="center"/>
              <w:rPr>
                <w:rFonts w:ascii="Times New Roman" w:hAnsi="Times New Roman" w:cs="Times New Roman"/>
                <w:sz w:val="20"/>
                <w:szCs w:val="20"/>
              </w:rPr>
            </w:pPr>
          </w:p>
        </w:tc>
        <w:tc>
          <w:tcPr>
            <w:tcW w:w="541" w:type="pct"/>
          </w:tcPr>
          <w:p w14:paraId="32A67CF5" w14:textId="77777777" w:rsidR="00F86D97" w:rsidRPr="003911DB" w:rsidRDefault="00F86D97" w:rsidP="00996EED">
            <w:pPr>
              <w:jc w:val="center"/>
              <w:rPr>
                <w:rFonts w:ascii="Times New Roman" w:hAnsi="Times New Roman" w:cs="Times New Roman"/>
                <w:sz w:val="20"/>
                <w:szCs w:val="20"/>
              </w:rPr>
            </w:pPr>
          </w:p>
        </w:tc>
        <w:tc>
          <w:tcPr>
            <w:tcW w:w="657" w:type="pct"/>
          </w:tcPr>
          <w:p w14:paraId="3814A4B6" w14:textId="77777777" w:rsidR="00F86D97" w:rsidRPr="003911DB" w:rsidRDefault="00F86D97" w:rsidP="00996EED">
            <w:pPr>
              <w:jc w:val="center"/>
              <w:rPr>
                <w:rFonts w:ascii="Times New Roman" w:hAnsi="Times New Roman" w:cs="Times New Roman"/>
                <w:sz w:val="20"/>
                <w:szCs w:val="20"/>
              </w:rPr>
            </w:pPr>
          </w:p>
        </w:tc>
        <w:tc>
          <w:tcPr>
            <w:tcW w:w="654" w:type="pct"/>
          </w:tcPr>
          <w:p w14:paraId="0AFFAE91" w14:textId="77777777" w:rsidR="00F86D97" w:rsidRPr="003911DB" w:rsidRDefault="00F86D97" w:rsidP="00996EED">
            <w:pPr>
              <w:jc w:val="center"/>
              <w:rPr>
                <w:rFonts w:ascii="Times New Roman" w:hAnsi="Times New Roman" w:cs="Times New Roman"/>
                <w:sz w:val="20"/>
                <w:szCs w:val="20"/>
              </w:rPr>
            </w:pPr>
            <w:r>
              <w:rPr>
                <w:rFonts w:ascii="Times New Roman" w:hAnsi="Times New Roman" w:cs="Times New Roman"/>
                <w:sz w:val="20"/>
                <w:szCs w:val="20"/>
              </w:rPr>
              <w:t>1</w:t>
            </w:r>
          </w:p>
        </w:tc>
        <w:tc>
          <w:tcPr>
            <w:tcW w:w="596" w:type="pct"/>
          </w:tcPr>
          <w:p w14:paraId="0DD898FE" w14:textId="77777777" w:rsidR="00F86D97" w:rsidRPr="003911DB" w:rsidRDefault="00F86D97" w:rsidP="00996EED">
            <w:pPr>
              <w:jc w:val="center"/>
              <w:rPr>
                <w:rFonts w:ascii="Times New Roman" w:hAnsi="Times New Roman" w:cs="Times New Roman"/>
                <w:sz w:val="20"/>
                <w:szCs w:val="20"/>
              </w:rPr>
            </w:pPr>
          </w:p>
        </w:tc>
        <w:tc>
          <w:tcPr>
            <w:tcW w:w="669" w:type="pct"/>
          </w:tcPr>
          <w:p w14:paraId="4971F11C"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2</w:t>
            </w:r>
          </w:p>
        </w:tc>
      </w:tr>
      <w:tr w:rsidR="00F86D97" w:rsidRPr="003911DB" w14:paraId="6828554B" w14:textId="77777777" w:rsidTr="00B44790">
        <w:trPr>
          <w:jc w:val="center"/>
        </w:trPr>
        <w:tc>
          <w:tcPr>
            <w:tcW w:w="760" w:type="pct"/>
          </w:tcPr>
          <w:p w14:paraId="10613A27" w14:textId="19A0033F" w:rsidR="00F86D97" w:rsidRPr="003911DB" w:rsidRDefault="00F86D97" w:rsidP="00E91264">
            <w:pPr>
              <w:rPr>
                <w:rFonts w:ascii="Times New Roman" w:hAnsi="Times New Roman" w:cs="Times New Roman"/>
                <w:sz w:val="20"/>
                <w:szCs w:val="20"/>
              </w:rPr>
            </w:pPr>
            <w:r w:rsidRPr="003911DB">
              <w:rPr>
                <w:rFonts w:ascii="Times New Roman" w:hAnsi="Times New Roman" w:cs="Times New Roman"/>
                <w:sz w:val="20"/>
                <w:szCs w:val="20"/>
              </w:rPr>
              <w:t>Strothotte et al (2009)</w:t>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U3Ryb3Rob3R0ZTwvQXV0aG9y
PjxZZWFyPjIwMTA8L1llYXI+PFJlY051bT4xODIyPC9SZWNOdW0+PERpc3BsYXlUZXh0PigzMSk8
L0Rpc3BsYXlUZXh0PjxyZWNvcmQ+PHJlYy1udW1iZXI+MTgyMjwvcmVjLW51bWJlcj48Zm9yZWln
bi1rZXlzPjxrZXkgYXBwPSJFTiIgZGItaWQ9ImU5c3pwZnJlcnRhejViZWRzZHJ2ZDVkODlkYXBh
dzVyeDlwYSIgdGltZXN0YW1wPSIxNzAyMzk1MzM0Ij4xODIyPC9rZXk+PC9mb3JlaWduLWtleXM+
PHJlZi10eXBlIG5hbWU9IkpvdXJuYWwgQXJ0aWNsZSI+MTc8L3JlZi10eXBlPjxjb250cmlidXRv
cnM+PGF1dGhvcnM+PGF1dGhvcj5TdHJvdGhvdHRlLCBTLjwvYXV0aG9yPjxhdXRob3I+U3RyaWds
LVBpbGwsIE4uPC9hdXRob3I+PGF1dGhvcj5HcnVuZXJ0LCBCLjwvYXV0aG9yPjxhdXRob3I+S29y
bmJsdW0sIEMuPC9hdXRob3I+PGF1dGhvcj5FZ2VyLCBLLjwvYXV0aG9yPjxhdXRob3I+V2Vzc2ln
LCBDLjwvYXV0aG9yPjxhdXRob3I+RGVzY2hhdWVyLCBNLjwvYXV0aG9yPjxhdXRob3I+QnJldW5p
ZywgRi48L2F1dGhvcj48YXV0aG9yPkdsb2NrZXIsIEYuIFguPC9hdXRob3I+PGF1dGhvcj5WaWVs
aGFiZXIsIFMuPC9hdXRob3I+PGF1dGhvcj5CcmVqb3ZhLCBBLjwvYXV0aG9yPjxhdXRob3I+SGls
eiwgTS48L2F1dGhvcj48YXV0aG9yPlJlaW5lcnMsIEsuPC9hdXRob3I+PGF1dGhvcj5NdWxsZXIt
RmVsYmVyLCBXLjwvYXV0aG9yPjxhdXRob3I+TWVuZ2VsLCBFLjwvYXV0aG9yPjxhdXRob3I+U3By
YW5nZXIsIE0uPC9hdXRob3I+PGF1dGhvcj5TY2hvc2VyLCBCLjwvYXV0aG9yPjwvYXV0aG9ycz48
L2NvbnRyaWJ1dG9ycz48YXV0aC1hZGRyZXNzPlN0cm90aG90dGUsIFMuIERlcGFydG1lbnQgb2Yg
TmV1cm9sb2d5LCBGcmllZHJpY2ggQmF1ciBJbnN0aXR1dGUsIEx1ZHdpZyBNYXhpbWlsaWFuIFVu
aXZlcnNpdHkgTXVuaWNoLCBNdW5pY2gsIEdlcm1hbnkuPC9hdXRoLWFkZHJlc3M+PHRpdGxlcz48
dGl0bGU+RW56eW1lIHJlcGxhY2VtZW50IHRoZXJhcHkgd2l0aCBhbGdsdWNvc2lkYXNlIGFsZmEg
aW4gNDQgcGF0aWVudHMgd2l0aCBsYXRlLW9uc2V0IGdseWNvZ2VuIHN0b3JhZ2UgZGlzZWFzZSB0
eXBlIDI6IDEyLW1vbnRoIHJlc3VsdHMgb2YgYW4gb2JzZXJ2YXRpb25hbCBjbGluaWNhbCB0cmlh
bDwvdGl0bGU+PHNlY29uZGFyeS10aXRsZT5Kb3VybmFsIG9mIE5ldXJvbG9neTwvc2Vjb25kYXJ5
LXRpdGxlPjxhbHQtdGl0bGU+SiBOZXVyb2w8L2FsdC10aXRsZT48L3RpdGxlcz48cGVyaW9kaWNh
bD48ZnVsbC10aXRsZT5Kb3VybmFsIG9mIE5ldXJvbG9neTwvZnVsbC10aXRsZT48YWJici0xPkog
TmV1cm9sPC9hYmJyLTE+PC9wZXJpb2RpY2FsPjxhbHQtcGVyaW9kaWNhbD48ZnVsbC10aXRsZT5K
b3VybmFsIG9mIE5ldXJvbG9neTwvZnVsbC10aXRsZT48YWJici0xPkogTmV1cm9sPC9hYmJyLTE+
PC9hbHQtcGVyaW9kaWNhbD48cGFnZXM+OTEtNzwvcGFnZXM+PHZvbHVtZT4yNTc8L3ZvbHVtZT48
bnVtYmVyPjE8L251bWJlcj48a2V5d29yZHM+PGtleXdvcmQ+QWR1bHQ8L2tleXdvcmQ+PGtleXdv
cmQ+QWdlIG9mIE9uc2V0PC9rZXl3b3JkPjxrZXl3b3JkPkFnZWQ8L2tleXdvcmQ+PGtleXdvcmQ+
Q3JlYXRpbmUgS2luYXNlL21lIFtNZXRhYm9saXNtXTwva2V5d29yZD48a2V5d29yZD5Fbnp5bWUg
UmVwbGFjZW1lbnQgVGhlcmFweS9hZSBbQWR2ZXJzZSBFZmZlY3RzXTwva2V5d29yZD48a2V5d29y
ZD4qRW56eW1lIFJlcGxhY2VtZW50IFRoZXJhcHkvbXQgW01ldGhvZHNdPC9rZXl3b3JkPjxrZXl3
b3JkPkZlbWFsZTwva2V5d29yZD48a2V5d29yZD4qR2x5Y29nZW4gU3RvcmFnZSBEaXNlYXNlIFR5
cGUgSUkvZHQgW0RydWcgVGhlcmFweV08L2tleXdvcmQ+PGtleXdvcmQ+R2x5Y29nZW4gU3RvcmFn
ZSBEaXNlYXNlIFR5cGUgSUkvZW4gW0Vuenltb2xvZ3ldPC9rZXl3b3JkPjxrZXl3b3JkPkdseWNv
Z2VuIFN0b3JhZ2UgRGlzZWFzZSBUeXBlIElJL2dlIFtHZW5ldGljc108L2tleXdvcmQ+PGtleXdv
cmQ+SHVtYW5zPC9rZXl3b3JkPjxrZXl3b3JkPkluamVjdGlvbnMsIEludHJhdmVub3VzPC9rZXl3
b3JkPjxrZXl3b3JkPk1hbGU8L2tleXdvcmQ+PGtleXdvcmQ+TWlkZGxlIEFnZWQ8L2tleXdvcmQ+
PGtleXdvcmQ+U2V2ZXJpdHkgb2YgSWxsbmVzcyBJbmRleDwva2V5d29yZD48a2V5d29yZD5TdXJ2
ZXlzIGFuZCBRdWVzdGlvbm5haXJlczwva2V5d29yZD48a2V5d29yZD5UaW1lIEZhY3RvcnM8L2tl
eXdvcmQ+PGtleXdvcmQ+VHJlYXRtZW50IE91dGNvbWU8L2tleXdvcmQ+PGtleXdvcmQ+V2hpdGUg
UGVvcGxlPC9rZXl3b3JkPjxrZXl3b3JkPllvdW5nIEFkdWx0PC9rZXl3b3JkPjxrZXl3b3JkPmFs
cGhhLUdsdWNvc2lkYXNlcy9hZCBbQWRtaW5pc3RyYXRpb24gJmFtcDsgRG9zYWdlXTwva2V5d29y
ZD48a2V5d29yZD5hbHBoYS1HbHVjb3NpZGFzZXMvYWUgW0FkdmVyc2UgRWZmZWN0c108L2tleXdv
cmQ+PGtleXdvcmQ+KmFscGhhLUdsdWNvc2lkYXNlcy90dSBbVGhlcmFwZXV0aWMgVXNlXTwva2V5
d29yZD48a2V5d29yZD5FQyAyLTctMy0yIChDcmVhdGluZSBLaW5hc2UpPC9rZXl3b3JkPjxrZXl3
b3JkPkVDIDMtMi0xLTIwIChHQUEgcHJvdGVpbiwgaHVtYW4pPC9rZXl3b3JkPjxrZXl3b3JkPkVD
IDMtMi0xLTIwIChhbHBoYS1HbHVjb3NpZGFzZXMpPC9rZXl3b3JkPjwva2V5d29yZHM+PGRhdGVz
Pjx5ZWFyPjIwMTA8L3llYXI+PHB1Yi1kYXRlcz48ZGF0ZT5KYW48L2RhdGU+PC9wdWItZGF0ZXM+
PC9kYXRlcz48aXNibj4xNDMyLTE0NTk8L2lzYm4+PGFjY2Vzc2lvbi1udW0+MTk2NDk2ODU8L2Fj
Y2Vzc2lvbi1udW0+PHdvcmstdHlwZT5DbGluaWNhbCBUcmlhbDwvd29yay10eXBlPjx1cmxzPjwv
dXJscz48Y3VzdG9tND5NRURMSU5FIDEyMTIyMDIzJiN4RDs8L2N1c3RvbTQ+PGVsZWN0cm9uaWMt
cmVzb3VyY2UtbnVtPmh0dHBzOi8vZHguZG9pLm9yZy8xMC4xMDA3L3MwMDQxNS0wMDktNTI3NS0z
PC9lbGVjdHJvbmljLXJlc291cmNlLW51bT48bGFuZ3VhZ2U+RW5nbGlzaDwvbGFuZ3VhZ2U+PC9y
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U3Ryb3Rob3R0ZTwvQXV0aG9y
PjxZZWFyPjIwMTA8L1llYXI+PFJlY051bT4xODIyPC9SZWNOdW0+PERpc3BsYXlUZXh0PigzMSk8
L0Rpc3BsYXlUZXh0PjxyZWNvcmQ+PHJlYy1udW1iZXI+MTgyMjwvcmVjLW51bWJlcj48Zm9yZWln
bi1rZXlzPjxrZXkgYXBwPSJFTiIgZGItaWQ9ImU5c3pwZnJlcnRhejViZWRzZHJ2ZDVkODlkYXBh
dzVyeDlwYSIgdGltZXN0YW1wPSIxNzAyMzk1MzM0Ij4xODIyPC9rZXk+PC9mb3JlaWduLWtleXM+
PHJlZi10eXBlIG5hbWU9IkpvdXJuYWwgQXJ0aWNsZSI+MTc8L3JlZi10eXBlPjxjb250cmlidXRv
cnM+PGF1dGhvcnM+PGF1dGhvcj5TdHJvdGhvdHRlLCBTLjwvYXV0aG9yPjxhdXRob3I+U3RyaWds
LVBpbGwsIE4uPC9hdXRob3I+PGF1dGhvcj5HcnVuZXJ0LCBCLjwvYXV0aG9yPjxhdXRob3I+S29y
bmJsdW0sIEMuPC9hdXRob3I+PGF1dGhvcj5FZ2VyLCBLLjwvYXV0aG9yPjxhdXRob3I+V2Vzc2ln
LCBDLjwvYXV0aG9yPjxhdXRob3I+RGVzY2hhdWVyLCBNLjwvYXV0aG9yPjxhdXRob3I+QnJldW5p
ZywgRi48L2F1dGhvcj48YXV0aG9yPkdsb2NrZXIsIEYuIFguPC9hdXRob3I+PGF1dGhvcj5WaWVs
aGFiZXIsIFMuPC9hdXRob3I+PGF1dGhvcj5CcmVqb3ZhLCBBLjwvYXV0aG9yPjxhdXRob3I+SGls
eiwgTS48L2F1dGhvcj48YXV0aG9yPlJlaW5lcnMsIEsuPC9hdXRob3I+PGF1dGhvcj5NdWxsZXIt
RmVsYmVyLCBXLjwvYXV0aG9yPjxhdXRob3I+TWVuZ2VsLCBFLjwvYXV0aG9yPjxhdXRob3I+U3By
YW5nZXIsIE0uPC9hdXRob3I+PGF1dGhvcj5TY2hvc2VyLCBCLjwvYXV0aG9yPjwvYXV0aG9ycz48
L2NvbnRyaWJ1dG9ycz48YXV0aC1hZGRyZXNzPlN0cm90aG90dGUsIFMuIERlcGFydG1lbnQgb2Yg
TmV1cm9sb2d5LCBGcmllZHJpY2ggQmF1ciBJbnN0aXR1dGUsIEx1ZHdpZyBNYXhpbWlsaWFuIFVu
aXZlcnNpdHkgTXVuaWNoLCBNdW5pY2gsIEdlcm1hbnkuPC9hdXRoLWFkZHJlc3M+PHRpdGxlcz48
dGl0bGU+RW56eW1lIHJlcGxhY2VtZW50IHRoZXJhcHkgd2l0aCBhbGdsdWNvc2lkYXNlIGFsZmEg
aW4gNDQgcGF0aWVudHMgd2l0aCBsYXRlLW9uc2V0IGdseWNvZ2VuIHN0b3JhZ2UgZGlzZWFzZSB0
eXBlIDI6IDEyLW1vbnRoIHJlc3VsdHMgb2YgYW4gb2JzZXJ2YXRpb25hbCBjbGluaWNhbCB0cmlh
bDwvdGl0bGU+PHNlY29uZGFyeS10aXRsZT5Kb3VybmFsIG9mIE5ldXJvbG9neTwvc2Vjb25kYXJ5
LXRpdGxlPjxhbHQtdGl0bGU+SiBOZXVyb2w8L2FsdC10aXRsZT48L3RpdGxlcz48cGVyaW9kaWNh
bD48ZnVsbC10aXRsZT5Kb3VybmFsIG9mIE5ldXJvbG9neTwvZnVsbC10aXRsZT48YWJici0xPkog
TmV1cm9sPC9hYmJyLTE+PC9wZXJpb2RpY2FsPjxhbHQtcGVyaW9kaWNhbD48ZnVsbC10aXRsZT5K
b3VybmFsIG9mIE5ldXJvbG9neTwvZnVsbC10aXRsZT48YWJici0xPkogTmV1cm9sPC9hYmJyLTE+
PC9hbHQtcGVyaW9kaWNhbD48cGFnZXM+OTEtNzwvcGFnZXM+PHZvbHVtZT4yNTc8L3ZvbHVtZT48
bnVtYmVyPjE8L251bWJlcj48a2V5d29yZHM+PGtleXdvcmQ+QWR1bHQ8L2tleXdvcmQ+PGtleXdv
cmQ+QWdlIG9mIE9uc2V0PC9rZXl3b3JkPjxrZXl3b3JkPkFnZWQ8L2tleXdvcmQ+PGtleXdvcmQ+
Q3JlYXRpbmUgS2luYXNlL21lIFtNZXRhYm9saXNtXTwva2V5d29yZD48a2V5d29yZD5Fbnp5bWUg
UmVwbGFjZW1lbnQgVGhlcmFweS9hZSBbQWR2ZXJzZSBFZmZlY3RzXTwva2V5d29yZD48a2V5d29y
ZD4qRW56eW1lIFJlcGxhY2VtZW50IFRoZXJhcHkvbXQgW01ldGhvZHNdPC9rZXl3b3JkPjxrZXl3
b3JkPkZlbWFsZTwva2V5d29yZD48a2V5d29yZD4qR2x5Y29nZW4gU3RvcmFnZSBEaXNlYXNlIFR5
cGUgSUkvZHQgW0RydWcgVGhlcmFweV08L2tleXdvcmQ+PGtleXdvcmQ+R2x5Y29nZW4gU3RvcmFn
ZSBEaXNlYXNlIFR5cGUgSUkvZW4gW0Vuenltb2xvZ3ldPC9rZXl3b3JkPjxrZXl3b3JkPkdseWNv
Z2VuIFN0b3JhZ2UgRGlzZWFzZSBUeXBlIElJL2dlIFtHZW5ldGljc108L2tleXdvcmQ+PGtleXdv
cmQ+SHVtYW5zPC9rZXl3b3JkPjxrZXl3b3JkPkluamVjdGlvbnMsIEludHJhdmVub3VzPC9rZXl3
b3JkPjxrZXl3b3JkPk1hbGU8L2tleXdvcmQ+PGtleXdvcmQ+TWlkZGxlIEFnZWQ8L2tleXdvcmQ+
PGtleXdvcmQ+U2V2ZXJpdHkgb2YgSWxsbmVzcyBJbmRleDwva2V5d29yZD48a2V5d29yZD5TdXJ2
ZXlzIGFuZCBRdWVzdGlvbm5haXJlczwva2V5d29yZD48a2V5d29yZD5UaW1lIEZhY3RvcnM8L2tl
eXdvcmQ+PGtleXdvcmQ+VHJlYXRtZW50IE91dGNvbWU8L2tleXdvcmQ+PGtleXdvcmQ+V2hpdGUg
UGVvcGxlPC9rZXl3b3JkPjxrZXl3b3JkPllvdW5nIEFkdWx0PC9rZXl3b3JkPjxrZXl3b3JkPmFs
cGhhLUdsdWNvc2lkYXNlcy9hZCBbQWRtaW5pc3RyYXRpb24gJmFtcDsgRG9zYWdlXTwva2V5d29y
ZD48a2V5d29yZD5hbHBoYS1HbHVjb3NpZGFzZXMvYWUgW0FkdmVyc2UgRWZmZWN0c108L2tleXdv
cmQ+PGtleXdvcmQ+KmFscGhhLUdsdWNvc2lkYXNlcy90dSBbVGhlcmFwZXV0aWMgVXNlXTwva2V5
d29yZD48a2V5d29yZD5FQyAyLTctMy0yIChDcmVhdGluZSBLaW5hc2UpPC9rZXl3b3JkPjxrZXl3
b3JkPkVDIDMtMi0xLTIwIChHQUEgcHJvdGVpbiwgaHVtYW4pPC9rZXl3b3JkPjxrZXl3b3JkPkVD
IDMtMi0xLTIwIChhbHBoYS1HbHVjb3NpZGFzZXMpPC9rZXl3b3JkPjwva2V5d29yZHM+PGRhdGVz
Pjx5ZWFyPjIwMTA8L3llYXI+PHB1Yi1kYXRlcz48ZGF0ZT5KYW48L2RhdGU+PC9wdWItZGF0ZXM+
PC9kYXRlcz48aXNibj4xNDMyLTE0NTk8L2lzYm4+PGFjY2Vzc2lvbi1udW0+MTk2NDk2ODU8L2Fj
Y2Vzc2lvbi1udW0+PHdvcmstdHlwZT5DbGluaWNhbCBUcmlhbDwvd29yay10eXBlPjx1cmxzPjwv
dXJscz48Y3VzdG9tND5NRURMSU5FIDEyMTIyMDIzJiN4RDs8L2N1c3RvbTQ+PGVsZWN0cm9uaWMt
cmVzb3VyY2UtbnVtPmh0dHBzOi8vZHguZG9pLm9yZy8xMC4xMDA3L3MwMDQxNS0wMDktNTI3NS0z
PC9lbGVjdHJvbmljLXJlc291cmNlLW51bT48bGFuZ3VhZ2U+RW5nbGlzaDwvbGFuZ3VhZ2U+PC9y
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1)</w:t>
            </w:r>
            <w:r w:rsidR="00E91264">
              <w:rPr>
                <w:rFonts w:ascii="Times New Roman" w:hAnsi="Times New Roman" w:cs="Times New Roman"/>
                <w:sz w:val="20"/>
                <w:szCs w:val="20"/>
              </w:rPr>
              <w:fldChar w:fldCharType="end"/>
            </w:r>
            <w:r w:rsidRPr="003911DB">
              <w:rPr>
                <w:rFonts w:ascii="Times New Roman" w:hAnsi="Times New Roman" w:cs="Times New Roman"/>
                <w:sz w:val="20"/>
                <w:szCs w:val="20"/>
              </w:rPr>
              <w:t>; 44</w:t>
            </w:r>
          </w:p>
        </w:tc>
        <w:tc>
          <w:tcPr>
            <w:tcW w:w="571" w:type="pct"/>
          </w:tcPr>
          <w:p w14:paraId="7D00A98E" w14:textId="77777777" w:rsidR="00F86D97" w:rsidRPr="003911DB" w:rsidRDefault="00F86D97" w:rsidP="00996EED">
            <w:pPr>
              <w:jc w:val="center"/>
              <w:rPr>
                <w:rFonts w:ascii="Times New Roman" w:hAnsi="Times New Roman" w:cs="Times New Roman"/>
                <w:sz w:val="20"/>
                <w:szCs w:val="20"/>
              </w:rPr>
            </w:pPr>
          </w:p>
        </w:tc>
        <w:tc>
          <w:tcPr>
            <w:tcW w:w="552" w:type="pct"/>
          </w:tcPr>
          <w:p w14:paraId="1D75A00E" w14:textId="77777777" w:rsidR="00F86D97" w:rsidRPr="003911DB" w:rsidRDefault="00F86D97" w:rsidP="00996EED">
            <w:pPr>
              <w:jc w:val="center"/>
              <w:rPr>
                <w:rFonts w:ascii="Times New Roman" w:hAnsi="Times New Roman" w:cs="Times New Roman"/>
                <w:sz w:val="20"/>
                <w:szCs w:val="20"/>
              </w:rPr>
            </w:pPr>
          </w:p>
        </w:tc>
        <w:tc>
          <w:tcPr>
            <w:tcW w:w="541" w:type="pct"/>
          </w:tcPr>
          <w:p w14:paraId="4489E91D" w14:textId="77777777" w:rsidR="00F86D97" w:rsidRPr="003911DB" w:rsidRDefault="00F86D97" w:rsidP="00996EED">
            <w:pPr>
              <w:jc w:val="center"/>
              <w:rPr>
                <w:rFonts w:ascii="Times New Roman" w:hAnsi="Times New Roman" w:cs="Times New Roman"/>
                <w:sz w:val="20"/>
                <w:szCs w:val="20"/>
              </w:rPr>
            </w:pPr>
          </w:p>
        </w:tc>
        <w:tc>
          <w:tcPr>
            <w:tcW w:w="657" w:type="pct"/>
          </w:tcPr>
          <w:p w14:paraId="79C0E7EE" w14:textId="77777777" w:rsidR="00F86D97" w:rsidRPr="003911DB" w:rsidRDefault="00F86D97" w:rsidP="00996EED">
            <w:pPr>
              <w:jc w:val="center"/>
              <w:rPr>
                <w:rFonts w:ascii="Times New Roman" w:hAnsi="Times New Roman" w:cs="Times New Roman"/>
                <w:sz w:val="20"/>
                <w:szCs w:val="20"/>
              </w:rPr>
            </w:pPr>
          </w:p>
        </w:tc>
        <w:tc>
          <w:tcPr>
            <w:tcW w:w="654" w:type="pct"/>
          </w:tcPr>
          <w:p w14:paraId="788E92F6" w14:textId="77777777" w:rsidR="00F86D97" w:rsidRPr="003911DB" w:rsidRDefault="00F86D97" w:rsidP="00996EED">
            <w:pPr>
              <w:jc w:val="center"/>
              <w:rPr>
                <w:rFonts w:ascii="Times New Roman" w:hAnsi="Times New Roman" w:cs="Times New Roman"/>
                <w:sz w:val="20"/>
                <w:szCs w:val="20"/>
              </w:rPr>
            </w:pPr>
          </w:p>
        </w:tc>
        <w:tc>
          <w:tcPr>
            <w:tcW w:w="596" w:type="pct"/>
          </w:tcPr>
          <w:p w14:paraId="10A8F12A" w14:textId="77777777" w:rsidR="00F86D97" w:rsidRPr="003911DB" w:rsidRDefault="00F86D97" w:rsidP="00996EED">
            <w:pPr>
              <w:jc w:val="center"/>
              <w:rPr>
                <w:rFonts w:ascii="Times New Roman" w:hAnsi="Times New Roman" w:cs="Times New Roman"/>
                <w:sz w:val="20"/>
                <w:szCs w:val="20"/>
              </w:rPr>
            </w:pPr>
          </w:p>
        </w:tc>
        <w:tc>
          <w:tcPr>
            <w:tcW w:w="669" w:type="pct"/>
          </w:tcPr>
          <w:p w14:paraId="3C388D3C"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0</w:t>
            </w:r>
          </w:p>
          <w:p w14:paraId="608EFA61" w14:textId="77777777" w:rsidR="00F86D97" w:rsidRPr="003911DB" w:rsidRDefault="00F86D97" w:rsidP="00996EED">
            <w:pPr>
              <w:jc w:val="center"/>
              <w:rPr>
                <w:rFonts w:ascii="Times New Roman" w:hAnsi="Times New Roman" w:cs="Times New Roman"/>
                <w:sz w:val="20"/>
                <w:szCs w:val="20"/>
              </w:rPr>
            </w:pPr>
          </w:p>
        </w:tc>
      </w:tr>
      <w:tr w:rsidR="00F86D97" w:rsidRPr="003911DB" w14:paraId="51F3CC87" w14:textId="77777777" w:rsidTr="00B44790">
        <w:trPr>
          <w:jc w:val="center"/>
        </w:trPr>
        <w:tc>
          <w:tcPr>
            <w:tcW w:w="760" w:type="pct"/>
          </w:tcPr>
          <w:p w14:paraId="6E5D1A53" w14:textId="6CCB2537" w:rsidR="00F86D97" w:rsidRPr="003911DB" w:rsidRDefault="00F86D97" w:rsidP="00E91264">
            <w:pPr>
              <w:rPr>
                <w:rFonts w:ascii="Times New Roman" w:hAnsi="Times New Roman" w:cs="Times New Roman"/>
                <w:sz w:val="20"/>
                <w:szCs w:val="20"/>
              </w:rPr>
            </w:pPr>
            <w:r>
              <w:rPr>
                <w:rFonts w:ascii="Times New Roman" w:hAnsi="Times New Roman" w:cs="Times New Roman"/>
                <w:sz w:val="20"/>
                <w:szCs w:val="20"/>
              </w:rPr>
              <w:t xml:space="preserve">Van der Ploeg (2016) </w:t>
            </w:r>
            <w:r w:rsidR="00E91264">
              <w:rPr>
                <w:rFonts w:ascii="Times New Roman" w:hAnsi="Times New Roman" w:cs="Times New Roman"/>
                <w:sz w:val="20"/>
                <w:szCs w:val="20"/>
              </w:rPr>
              <w:fldChar w:fldCharType="begin">
                <w:fldData xml:space="preserve">PEVuZE5vdGU+PENpdGUgRXhjbHVkZUF1dGg9IjEiPjxBdXRob3I+dmFuIGRlciBQbG9lZzwvQXV0
aG9yPjxZZWFyPjIwMTY8L1llYXI+PFJlY051bT4xMDMxPC9SZWNOdW0+PERpc3BsYXlUZXh0Pigz
NCk8L0Rpc3BsYXlUZXh0PjxyZWNvcmQ+PHJlYy1udW1iZXI+MTAzMTwvcmVjLW51bWJlcj48Zm9y
ZWlnbi1rZXlzPjxrZXkgYXBwPSJFTiIgZGItaWQ9ImU5c3pwZnJlcnRhejViZWRzZHJ2ZDVkODlk
YXBhdzVyeDlwYSIgdGltZXN0YW1wPSIxNzAyMzk1MzMzIj4xMDMxPC9rZXk+PC9mb3JlaWduLWtl
eXM+PHJlZi10eXBlIG5hbWU9IkpvdXJuYWwgQXJ0aWNsZSI+MTc8L3JlZi10eXBlPjxjb250cmli
dXRvcnM+PGF1dGhvcnM+PGF1dGhvcj52YW4gZGVyIFBsb2VnLCBBLjwvYXV0aG9yPjxhdXRob3I+
Q2FybGllciwgUC4gRy48L2F1dGhvcj48YXV0aG9yPkNhcmxpZXIsIFIuIFkuPC9hdXRob3I+PGF1
dGhvcj5LaXNzZWwsIEouIFQuPC9hdXRob3I+PGF1dGhvcj5TY2hvc2VyLCBCLjwvYXV0aG9yPjxh
dXRob3I+V2VubmluZ2VyLCBTLjwvYXV0aG9yPjxhdXRob3I+UGVzdHJvbmssIEEuPC9hdXRob3I+
PGF1dGhvcj5CYXJvaG4sIFIuIEouPC9hdXRob3I+PGF1dGhvcj5EaW1hY2hraWUsIE0uIE0uPC9h
dXRob3I+PGF1dGhvcj5Hb2tlci1BbHBhbiwgTy48L2F1dGhvcj48YXV0aG9yPk1vemFmZmFyLCBU
LjwvYXV0aG9yPjxhdXRob3I+UGVuYSwgTC4gRC48L2F1dGhvcj48YXV0aG9yPlNpbW1vbnMsIFou
PC9hdXRob3I+PGF1dGhvcj5TdHJhdWIsIFYuPC9hdXRob3I+PGF1dGhvcj5HdWdsaWVyaSwgTS48
L2F1dGhvcj48YXV0aG9yPllvdW5nLCBQLjwvYXV0aG9yPjxhdXRob3I+Qm9lbnRlcnQsIE0uPC9h
dXRob3I+PGF1dGhvcj5CYXVkaW4sIFAuIFkuPC9hdXRob3I+PGF1dGhvcj5XZW5zLCBTLjwvYXV0
aG9yPjxhdXRob3I+U2hhZmksIFIuPC9hdXRob3I+PGF1dGhvcj5CamFydG1hciwgQy48L2F1dGhv
cj48YXV0aG9yPlRodXJiZXJnLCBCLiBMLjwvYXV0aG9yPjwvYXV0aG9ycz48L2NvbnRyaWJ1dG9y
cz48YXV0aC1hZGRyZXNzPnZhbiBkZXIgUGxvZWcsIEFucy4gQ2VudGVyIGZvciBMeXNvc29tYWwg
YW5kIE1ldGFib2xpYyBEaXNlYXNlcywgRXJhc211cyBNQyBVbml2ZXJzaXR5IE1lZGljYWwgQ2Vu
dGVyLCBSb3R0ZXJkYW0sIE5ldGhlcmxhbmRzLiYjeEQ7Q2FybGllciwgUGllcnJlIEcuIEluc3Rp
dHV0IGRlIE15b2xvZ2llLCBBSU0gYW5kIENFQSBOTVIgTGFib3JhdG9yeSAtIFNwZWN0cm9zY29w
eSBMYWJvcmF0b3J5LCBVbml2ZXJzaXRlIFBpZXJyZSBldCBNYXJpZSBDdXJpZSwgUGFyaXMsIEZy
YW5jZS4mI3hEO0NhcmxpZXIsIFJvYmVydC1ZdmVzLiBNZWRpY2FsIEltYWdpbmcgRGVwYXJ0bWVu
dCwgUmF5bW9uZCBQb2luY2FyZSBVbml2ZXJzaXR5IEhvc3BpdGFsLCBHYXJjaGVzLCBGcmFuY2Uu
JiN4RDtLaXNzZWwsIEpvaG4gVC4gRGVwYXJ0bWVudCBvZiBOZXVyb2xvZ3ksIERpdmlzaW9uIG9m
IE5ldXJvbXVzY3VsYXIgTWVkaWNpbmUsIE9oaW8gU3RhdGUgVW5pdmVyc2l0eSBXZXhuZXIgTWVk
aWNhbCBDZW50ZXIsIENvbHVtYnVzLCBPSCwgVVNBLiYjeEQ7U2Nob3NlciwgQmVuZWRpa3QuIEZy
aWVkcmljaC1CYXVyLUluc3RpdHV0LCBOZXVyb2xvZ2lzY2hlIEtsaW5paywgS2xpbmlrdW0gZGVy
IFVuaXZlcnNpdGF0IE11bmNoZW4sIE11bmNoZW4sIEdlcm1hbnkuJiN4RDtXZW5uaW5nZXIsIFN0
ZXBoYW4uIEZyaWVkcmljaC1CYXVyLUluc3RpdHV0LCBOZXVyb2xvZ2lzY2hlIEtsaW5paywgS2xp
bmlrdW0gZGVyIFVuaXZlcnNpdGF0IE11bmNoZW4sIE11bmNoZW4sIEdlcm1hbnkuJiN4RDtQZXN0
cm9uaywgQWxhbi4gRGVwYXJ0bWVudCBvZiBOZXVyb2xvZ3ksIFdhc2hpbmd0b24gVW5pdmVyc2l0
eSBTY2hvb2wgb2YgTWVkaWNpbmUsIFNhaW50IExvdWlzLCBNTywgVVNBLiYjeEQ7QmFyb2huLCBS
aWNoYXJkIEouIERlcGFydG1lbnQgb2YgTmV1cm9sb2d5LCBVbml2ZXJzaXR5IG9mIEthbnNhcyBN
ZWRpY2FsIENlbnRlciwgS2Fuc2FzIENpdHksIEtTLCBVU0EuJiN4RDtEaW1hY2hraWUsIE1hemVu
IE0uIERlcGFydG1lbnQgb2YgTmV1cm9sb2d5LCBVbml2ZXJzaXR5IG9mIEthbnNhcyBNZWRpY2Fs
IENlbnRlciwgS2Fuc2FzIENpdHksIEtTLCBVU0EuJiN4RDtHb2tlci1BbHBhbiwgT3psZW0uIEx5
c29zb21hbCBEaXNvcmRlcnMgVW5pdCBhbmQgQ2VudGVyIGZvciBDbGluaWNhbCBUcmlhbHMsIE8m
YW1wO08gQWxwYW4gTExDLCBGYWlyZmF4LCBWQSwgVVNBLiYjeEQ7TW96YWZmYXIsIFRhaHNlZW4u
IERlcGFydG1lbnQgb2YgTmV1cm9sb2d5LCBVbml2ZXJzaXR5IG9mIENhbGlmb3JuaWEsIElydmlu
ZSwgSXJ2aW5lLCBDQSwgVVNBLiYjeEQ7UGVuYSwgTG9yZW4gRCBNLiBEaXZpc2lvbiBvZiBQZWRp
YXRyaWMgTWVkaWNhbCBHZW5ldGljcywgRHVrZSBVbml2ZXJzaXR5IE1lZGljYWwgQ2VudGVyLCBE
dXJoYW0sIE5DLCBVU0EuJiN4RDtTaW1tb25zLCBaYWNoYXJ5LiBQZW5uIFN0YXRlIEhlcnNoZXkg
TmV1cm9sb2d5LCBIZXJzaGV5LCBQQSwgVVNBLiYjeEQ7U3RyYXViLCBWb2xrZXIuIEluc3RpdHV0
ZSBvZiBHZW5ldGljIE1lZGljaW5lLCBOZXdjYXN0bGUgVW5pdmVyc2l0eSwgTmV3Y2FzdGxlIFVw
b24gVHluZSwgVW5pdGVkIEtpbmdkb20uJiN4RDtHdWdsaWVyaSwgTWljaGVsYS4gSW5zdGl0dXRl
IG9mIEdlbmV0aWMgTWVkaWNpbmUsIE5ld2Nhc3RsZSBVbml2ZXJzaXR5LCBOZXdjYXN0bGUgVXBv
biBUeW5lLCBVbml0ZWQgS2luZ2RvbS4mI3hEO1lvdW5nLCBQZXRlci4gRGVwYXJ0bWVudCBvZiBT
bGVlcCBNZWRpY2luZSBhbmQgTmV1cm9tdXNjdWxhciBEaXNvcmRlcnMsIFVuaXZlcnNpdHkgSG9z
cGl0YWwgb2YgTXVuc3RlciwgTXVuc3RlciwgR2VybWFueS4mI3hEO0JvZW50ZXJ0LCBNYXR0aGlh
cy4gRGVwYXJ0bWVudCBvZiBTbGVlcCBNZWRpY2luZSBhbmQgTmV1cm9tdXNjdWxhciBEaXNvcmRl
cnMsIFVuaXZlcnNpdHkgSG9zcGl0YWwgb2YgTXVuc3RlciwgTXVuc3RlciwgR2VybWFueS4mI3hE
O0JhdWRpbiwgUGllcnJlLVl2ZXMuIEMuUi5JLlMuLCBUb3VybmFpLCBGcmFuY2UuJiN4RDtXZW5z
LCBTdGVwaGFuLiBDZW50ZXIgZm9yIEx5c29zb21hbCBhbmQgTWV0YWJvbGljIERpc2Vhc2VzLCBF
cmFzbXVzIE1DIFVuaXZlcnNpdHkgTWVkaWNhbCBDZW50ZXIsIFJvdHRlcmRhbSwgTmV0aGVybGFu
ZHMuJiN4RDtTaGFmaSwgUmFoZWVsLiBTYW5vZmkgR2VuenltZSwgQ2FtYnJpZGdlLCBNQSwgVVNB
LiYjeEQ7QmphcnRtYXIsIENhcmwuIFNhbm9maSBHZW56eW1lLCBDYW1icmlkZ2UsIE1BLCBVU0Eu
JiN4RDtUaHVyYmVyZywgQmV0aCBMLiBTYW5vZmkgR2VuenltZSwgQ2FtYnJpZGdlLCBNQSwgVVNB
LiBFbGVjdHJvbmljIGFkZHJlc3M6IEJldGguVGh1cmJlcmdAZ2VuenltZS5jb20uPC9hdXRoLWFk
ZHJlc3M+PHRpdGxlcz48dGl0bGU+UHJvc3BlY3RpdmUgZXhwbG9yYXRvcnkgbXVzY2xlIGJpb3Bz
eSwgaW1hZ2luZywgYW5kIGZ1bmN0aW9uYWwgYXNzZXNzbWVudCBpbiBwYXRpZW50cyB3aXRoIGxh
dGUtb25zZXQgUG9tcGUgZGlzZWFzZSB0cmVhdGVkIHdpdGggYWxnbHVjb3NpZGFzZSBhbGZhOiBU
aGUgRU1CQVNTWSBTdHVkeTwvdGl0bGU+PHNlY29uZGFyeS10aXRsZT5Nb2xlY3VsYXIgR2VuZXRp
Y3MgJmFtcDsgTWV0YWJvbGlzbTwvc2Vjb25kYXJ5LXRpdGxlPjxhbHQtdGl0bGU+TW9sIEdlbmV0
IE1ldGFiPC9hbHQtdGl0bGU+PC90aXRsZXM+PGFsdC1wZXJpb2RpY2FsPjxmdWxsLXRpdGxlPk1v
bGVjdWxhciBHZW5ldGljcyBhbmQgTWV0YWJvbGlzbTwvZnVsbC10aXRsZT48YWJici0xPk1vbCBH
ZW5ldCBNZXRhYjwvYWJici0xPjwvYWx0LXBlcmlvZGljYWw+PHBhZ2VzPjExNS0yMzwvcGFnZXM+
PHZvbHVtZT4xMTk8L3ZvbHVtZT48bnVtYmVyPjEtMjwvbnVtYmVyPjxrZXl3b3Jkcz48a2V5d29y
ZD5BZHVsdDwva2V5d29yZD48a2V5d29yZD5BZ2Ugb2YgT25zZXQ8L2tleXdvcmQ+PGtleXdvcmQ+
QWdlZDwva2V5d29yZD48a2V5d29yZD5CaW9wc3k8L2tleXdvcmQ+PGtleXdvcmQ+KkVuenltZSBS
ZXBsYWNlbWVudCBUaGVyYXB5PC9rZXl3b3JkPjxrZXl3b3JkPkZlbWFsZTwva2V5d29yZD48a2V5
d29yZD5HbHljb2dlbi9pcCBbSXNvbGF0aW9uICZhbXA7IFB1cmlmaWNhdGlvbl08L2tleXdvcmQ+
PGtleXdvcmQ+R2x5Y29nZW4vbWUgW01ldGFib2xpc21dPC9rZXl3b3JkPjxrZXl3b3JkPkdseWNv
Z2VuIFN0b3JhZ2UgRGlzZWFzZSBUeXBlIElJL2RnIFtEaWFnbm9zdGljIEltYWdpbmddPC9rZXl3
b3JkPjxrZXl3b3JkPipHbHljb2dlbiBTdG9yYWdlIERpc2Vhc2UgVHlwZSBJSS9kdCBbRHJ1ZyBU
aGVyYXB5XTwva2V5d29yZD48a2V5d29yZD5HbHljb2dlbiBTdG9yYWdlIERpc2Vhc2UgVHlwZSBJ
SS9wcCBbUGh5c2lvcGF0aG9sb2d5XTwva2V5d29yZD48a2V5d29yZD5IdW1hbnM8L2tleXdvcmQ+
PGtleXdvcmQ+TWFnbmV0aWMgUmVzb25hbmNlIEltYWdpbmc8L2tleXdvcmQ+PGtleXdvcmQ+TWFs
ZTwva2V5d29yZD48a2V5d29yZD5NaWRkbGUgQWdlZDwva2V5d29yZD48a2V5d29yZD5NdXNjbGUs
IFNrZWxldGFsL2RnIFtEaWFnbm9zdGljIEltYWdpbmddPC9rZXl3b3JkPjxrZXl3b3JkPipNdXNj
bGUsIFNrZWxldGFsL2RlIFtEcnVnIEVmZmVjdHNdPC9rZXl3b3JkPjxrZXl3b3JkPk11c2NsZSwg
U2tlbGV0YWwvbWUgW01ldGFib2xpc21dPC9rZXl3b3JkPjxrZXl3b3JkPk11c2NsZSwgU2tlbGV0
YWwvcHAgW1BoeXNpb3BhdGhvbG9neV08L2tleXdvcmQ+PGtleXdvcmQ+UGh5c2ljYWwgVGhlcmFw
eSBNb2RhbGl0aWVzPC9rZXl3b3JkPjxrZXl3b3JkPlRyZWF0bWVudCBPdXRjb21lPC9rZXl3b3Jk
PjxrZXl3b3JkPiphbHBoYS1HbHVjb3NpZGFzZXMvYWQgW0FkbWluaXN0cmF0aW9uICZhbXA7IERv
c2FnZV08L2tleXdvcmQ+PGtleXdvcmQ+YWxwaGEtR2x1Y29zaWRhc2VzL2dlIFtHZW5ldGljc108
L2tleXdvcmQ+PGtleXdvcmQ+OTAwNS03OS0yIChHbHljb2dlbik8L2tleXdvcmQ+PGtleXdvcmQ+
RUMgMy0yLTEtMjAgKEdBQSBwcm90ZWluLCBodW1hbik8L2tleXdvcmQ+PGtleXdvcmQ+RUMgMy0y
LTEtMjAgKGFscGhhLUdsdWNvc2lkYXNlcyk8L2tleXdvcmQ+PC9rZXl3b3Jkcz48ZGF0ZXM+PHll
YXI+MjAxNjwveWVhcj48cHViLWRhdGVzPjxkYXRlPjA5PC9kYXRlPjwvcHViLWRhdGVzPjwvZGF0
ZXM+PGlzYm4+MTA5Ni03MjA2PC9pc2JuPjxhY2Nlc3Npb24tbnVtPjI3NDczMDMxPC9hY2Nlc3Np
b24tbnVtPjx3b3JrLXR5cGU+Q2xpbmljYWwgVHJpYWwsIFBoYXNlIElWJiN4RDtNdWx0aWNlbnRl
ciBTdHVkeSYjeEQ7UmVzZWFyY2ggU3VwcG9ydCwgTm9uLVUuUy4gR292JmFwb3M7dDwvd29yay10
eXBlPjx1cmxzPjwvdXJscz48Y3VzdG9tND5NRURMSU5FIDEyMTIyMDIzJiN4RDs8L2N1c3RvbTQ+
PGVsZWN0cm9uaWMtcmVzb3VyY2UtbnVtPmh0dHBzOi8vZHguZG9pLm9yZy8xMC4xMDE2L2oueW1n
bWUuMjAxNi4wNS4wMTM8L2VsZWN0cm9uaWMtcmVzb3VyY2UtbnVtPjxsYW5ndWFnZT5FbmdsaXNo
PC9sYW5n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dmFuIGRlciBQbG9lZzwvQXV0
aG9yPjxZZWFyPjIwMTY8L1llYXI+PFJlY051bT4xMDMxPC9SZWNOdW0+PERpc3BsYXlUZXh0Pigz
NCk8L0Rpc3BsYXlUZXh0PjxyZWNvcmQ+PHJlYy1udW1iZXI+MTAzMTwvcmVjLW51bWJlcj48Zm9y
ZWlnbi1rZXlzPjxrZXkgYXBwPSJFTiIgZGItaWQ9ImU5c3pwZnJlcnRhejViZWRzZHJ2ZDVkODlk
YXBhdzVyeDlwYSIgdGltZXN0YW1wPSIxNzAyMzk1MzMzIj4xMDMxPC9rZXk+PC9mb3JlaWduLWtl
eXM+PHJlZi10eXBlIG5hbWU9IkpvdXJuYWwgQXJ0aWNsZSI+MTc8L3JlZi10eXBlPjxjb250cmli
dXRvcnM+PGF1dGhvcnM+PGF1dGhvcj52YW4gZGVyIFBsb2VnLCBBLjwvYXV0aG9yPjxhdXRob3I+
Q2FybGllciwgUC4gRy48L2F1dGhvcj48YXV0aG9yPkNhcmxpZXIsIFIuIFkuPC9hdXRob3I+PGF1
dGhvcj5LaXNzZWwsIEouIFQuPC9hdXRob3I+PGF1dGhvcj5TY2hvc2VyLCBCLjwvYXV0aG9yPjxh
dXRob3I+V2VubmluZ2VyLCBTLjwvYXV0aG9yPjxhdXRob3I+UGVzdHJvbmssIEEuPC9hdXRob3I+
PGF1dGhvcj5CYXJvaG4sIFIuIEouPC9hdXRob3I+PGF1dGhvcj5EaW1hY2hraWUsIE0uIE0uPC9h
dXRob3I+PGF1dGhvcj5Hb2tlci1BbHBhbiwgTy48L2F1dGhvcj48YXV0aG9yPk1vemFmZmFyLCBU
LjwvYXV0aG9yPjxhdXRob3I+UGVuYSwgTC4gRC48L2F1dGhvcj48YXV0aG9yPlNpbW1vbnMsIFou
PC9hdXRob3I+PGF1dGhvcj5TdHJhdWIsIFYuPC9hdXRob3I+PGF1dGhvcj5HdWdsaWVyaSwgTS48
L2F1dGhvcj48YXV0aG9yPllvdW5nLCBQLjwvYXV0aG9yPjxhdXRob3I+Qm9lbnRlcnQsIE0uPC9h
dXRob3I+PGF1dGhvcj5CYXVkaW4sIFAuIFkuPC9hdXRob3I+PGF1dGhvcj5XZW5zLCBTLjwvYXV0
aG9yPjxhdXRob3I+U2hhZmksIFIuPC9hdXRob3I+PGF1dGhvcj5CamFydG1hciwgQy48L2F1dGhv
cj48YXV0aG9yPlRodXJiZXJnLCBCLiBMLjwvYXV0aG9yPjwvYXV0aG9ycz48L2NvbnRyaWJ1dG9y
cz48YXV0aC1hZGRyZXNzPnZhbiBkZXIgUGxvZWcsIEFucy4gQ2VudGVyIGZvciBMeXNvc29tYWwg
YW5kIE1ldGFib2xpYyBEaXNlYXNlcywgRXJhc211cyBNQyBVbml2ZXJzaXR5IE1lZGljYWwgQ2Vu
dGVyLCBSb3R0ZXJkYW0sIE5ldGhlcmxhbmRzLiYjeEQ7Q2FybGllciwgUGllcnJlIEcuIEluc3Rp
dHV0IGRlIE15b2xvZ2llLCBBSU0gYW5kIENFQSBOTVIgTGFib3JhdG9yeSAtIFNwZWN0cm9zY29w
eSBMYWJvcmF0b3J5LCBVbml2ZXJzaXRlIFBpZXJyZSBldCBNYXJpZSBDdXJpZSwgUGFyaXMsIEZy
YW5jZS4mI3hEO0NhcmxpZXIsIFJvYmVydC1ZdmVzLiBNZWRpY2FsIEltYWdpbmcgRGVwYXJ0bWVu
dCwgUmF5bW9uZCBQb2luY2FyZSBVbml2ZXJzaXR5IEhvc3BpdGFsLCBHYXJjaGVzLCBGcmFuY2Uu
JiN4RDtLaXNzZWwsIEpvaG4gVC4gRGVwYXJ0bWVudCBvZiBOZXVyb2xvZ3ksIERpdmlzaW9uIG9m
IE5ldXJvbXVzY3VsYXIgTWVkaWNpbmUsIE9oaW8gU3RhdGUgVW5pdmVyc2l0eSBXZXhuZXIgTWVk
aWNhbCBDZW50ZXIsIENvbHVtYnVzLCBPSCwgVVNBLiYjeEQ7U2Nob3NlciwgQmVuZWRpa3QuIEZy
aWVkcmljaC1CYXVyLUluc3RpdHV0LCBOZXVyb2xvZ2lzY2hlIEtsaW5paywgS2xpbmlrdW0gZGVy
IFVuaXZlcnNpdGF0IE11bmNoZW4sIE11bmNoZW4sIEdlcm1hbnkuJiN4RDtXZW5uaW5nZXIsIFN0
ZXBoYW4uIEZyaWVkcmljaC1CYXVyLUluc3RpdHV0LCBOZXVyb2xvZ2lzY2hlIEtsaW5paywgS2xp
bmlrdW0gZGVyIFVuaXZlcnNpdGF0IE11bmNoZW4sIE11bmNoZW4sIEdlcm1hbnkuJiN4RDtQZXN0
cm9uaywgQWxhbi4gRGVwYXJ0bWVudCBvZiBOZXVyb2xvZ3ksIFdhc2hpbmd0b24gVW5pdmVyc2l0
eSBTY2hvb2wgb2YgTWVkaWNpbmUsIFNhaW50IExvdWlzLCBNTywgVVNBLiYjeEQ7QmFyb2huLCBS
aWNoYXJkIEouIERlcGFydG1lbnQgb2YgTmV1cm9sb2d5LCBVbml2ZXJzaXR5IG9mIEthbnNhcyBN
ZWRpY2FsIENlbnRlciwgS2Fuc2FzIENpdHksIEtTLCBVU0EuJiN4RDtEaW1hY2hraWUsIE1hemVu
IE0uIERlcGFydG1lbnQgb2YgTmV1cm9sb2d5LCBVbml2ZXJzaXR5IG9mIEthbnNhcyBNZWRpY2Fs
IENlbnRlciwgS2Fuc2FzIENpdHksIEtTLCBVU0EuJiN4RDtHb2tlci1BbHBhbiwgT3psZW0uIEx5
c29zb21hbCBEaXNvcmRlcnMgVW5pdCBhbmQgQ2VudGVyIGZvciBDbGluaWNhbCBUcmlhbHMsIE8m
YW1wO08gQWxwYW4gTExDLCBGYWlyZmF4LCBWQSwgVVNBLiYjeEQ7TW96YWZmYXIsIFRhaHNlZW4u
IERlcGFydG1lbnQgb2YgTmV1cm9sb2d5LCBVbml2ZXJzaXR5IG9mIENhbGlmb3JuaWEsIElydmlu
ZSwgSXJ2aW5lLCBDQSwgVVNBLiYjeEQ7UGVuYSwgTG9yZW4gRCBNLiBEaXZpc2lvbiBvZiBQZWRp
YXRyaWMgTWVkaWNhbCBHZW5ldGljcywgRHVrZSBVbml2ZXJzaXR5IE1lZGljYWwgQ2VudGVyLCBE
dXJoYW0sIE5DLCBVU0EuJiN4RDtTaW1tb25zLCBaYWNoYXJ5LiBQZW5uIFN0YXRlIEhlcnNoZXkg
TmV1cm9sb2d5LCBIZXJzaGV5LCBQQSwgVVNBLiYjeEQ7U3RyYXViLCBWb2xrZXIuIEluc3RpdHV0
ZSBvZiBHZW5ldGljIE1lZGljaW5lLCBOZXdjYXN0bGUgVW5pdmVyc2l0eSwgTmV3Y2FzdGxlIFVw
b24gVHluZSwgVW5pdGVkIEtpbmdkb20uJiN4RDtHdWdsaWVyaSwgTWljaGVsYS4gSW5zdGl0dXRl
IG9mIEdlbmV0aWMgTWVkaWNpbmUsIE5ld2Nhc3RsZSBVbml2ZXJzaXR5LCBOZXdjYXN0bGUgVXBv
biBUeW5lLCBVbml0ZWQgS2luZ2RvbS4mI3hEO1lvdW5nLCBQZXRlci4gRGVwYXJ0bWVudCBvZiBT
bGVlcCBNZWRpY2luZSBhbmQgTmV1cm9tdXNjdWxhciBEaXNvcmRlcnMsIFVuaXZlcnNpdHkgSG9z
cGl0YWwgb2YgTXVuc3RlciwgTXVuc3RlciwgR2VybWFueS4mI3hEO0JvZW50ZXJ0LCBNYXR0aGlh
cy4gRGVwYXJ0bWVudCBvZiBTbGVlcCBNZWRpY2luZSBhbmQgTmV1cm9tdXNjdWxhciBEaXNvcmRl
cnMsIFVuaXZlcnNpdHkgSG9zcGl0YWwgb2YgTXVuc3RlciwgTXVuc3RlciwgR2VybWFueS4mI3hE
O0JhdWRpbiwgUGllcnJlLVl2ZXMuIEMuUi5JLlMuLCBUb3VybmFpLCBGcmFuY2UuJiN4RDtXZW5z
LCBTdGVwaGFuLiBDZW50ZXIgZm9yIEx5c29zb21hbCBhbmQgTWV0YWJvbGljIERpc2Vhc2VzLCBF
cmFzbXVzIE1DIFVuaXZlcnNpdHkgTWVkaWNhbCBDZW50ZXIsIFJvdHRlcmRhbSwgTmV0aGVybGFu
ZHMuJiN4RDtTaGFmaSwgUmFoZWVsLiBTYW5vZmkgR2VuenltZSwgQ2FtYnJpZGdlLCBNQSwgVVNB
LiYjeEQ7QmphcnRtYXIsIENhcmwuIFNhbm9maSBHZW56eW1lLCBDYW1icmlkZ2UsIE1BLCBVU0Eu
JiN4RDtUaHVyYmVyZywgQmV0aCBMLiBTYW5vZmkgR2VuenltZSwgQ2FtYnJpZGdlLCBNQSwgVVNB
LiBFbGVjdHJvbmljIGFkZHJlc3M6IEJldGguVGh1cmJlcmdAZ2VuenltZS5jb20uPC9hdXRoLWFk
ZHJlc3M+PHRpdGxlcz48dGl0bGU+UHJvc3BlY3RpdmUgZXhwbG9yYXRvcnkgbXVzY2xlIGJpb3Bz
eSwgaW1hZ2luZywgYW5kIGZ1bmN0aW9uYWwgYXNzZXNzbWVudCBpbiBwYXRpZW50cyB3aXRoIGxh
dGUtb25zZXQgUG9tcGUgZGlzZWFzZSB0cmVhdGVkIHdpdGggYWxnbHVjb3NpZGFzZSBhbGZhOiBU
aGUgRU1CQVNTWSBTdHVkeTwvdGl0bGU+PHNlY29uZGFyeS10aXRsZT5Nb2xlY3VsYXIgR2VuZXRp
Y3MgJmFtcDsgTWV0YWJvbGlzbTwvc2Vjb25kYXJ5LXRpdGxlPjxhbHQtdGl0bGU+TW9sIEdlbmV0
IE1ldGFiPC9hbHQtdGl0bGU+PC90aXRsZXM+PGFsdC1wZXJpb2RpY2FsPjxmdWxsLXRpdGxlPk1v
bGVjdWxhciBHZW5ldGljcyBhbmQgTWV0YWJvbGlzbTwvZnVsbC10aXRsZT48YWJici0xPk1vbCBH
ZW5ldCBNZXRhYjwvYWJici0xPjwvYWx0LXBlcmlvZGljYWw+PHBhZ2VzPjExNS0yMzwvcGFnZXM+
PHZvbHVtZT4xMTk8L3ZvbHVtZT48bnVtYmVyPjEtMjwvbnVtYmVyPjxrZXl3b3Jkcz48a2V5d29y
ZD5BZHVsdDwva2V5d29yZD48a2V5d29yZD5BZ2Ugb2YgT25zZXQ8L2tleXdvcmQ+PGtleXdvcmQ+
QWdlZDwva2V5d29yZD48a2V5d29yZD5CaW9wc3k8L2tleXdvcmQ+PGtleXdvcmQ+KkVuenltZSBS
ZXBsYWNlbWVudCBUaGVyYXB5PC9rZXl3b3JkPjxrZXl3b3JkPkZlbWFsZTwva2V5d29yZD48a2V5
d29yZD5HbHljb2dlbi9pcCBbSXNvbGF0aW9uICZhbXA7IFB1cmlmaWNhdGlvbl08L2tleXdvcmQ+
PGtleXdvcmQ+R2x5Y29nZW4vbWUgW01ldGFib2xpc21dPC9rZXl3b3JkPjxrZXl3b3JkPkdseWNv
Z2VuIFN0b3JhZ2UgRGlzZWFzZSBUeXBlIElJL2RnIFtEaWFnbm9zdGljIEltYWdpbmddPC9rZXl3
b3JkPjxrZXl3b3JkPipHbHljb2dlbiBTdG9yYWdlIERpc2Vhc2UgVHlwZSBJSS9kdCBbRHJ1ZyBU
aGVyYXB5XTwva2V5d29yZD48a2V5d29yZD5HbHljb2dlbiBTdG9yYWdlIERpc2Vhc2UgVHlwZSBJ
SS9wcCBbUGh5c2lvcGF0aG9sb2d5XTwva2V5d29yZD48a2V5d29yZD5IdW1hbnM8L2tleXdvcmQ+
PGtleXdvcmQ+TWFnbmV0aWMgUmVzb25hbmNlIEltYWdpbmc8L2tleXdvcmQ+PGtleXdvcmQ+TWFs
ZTwva2V5d29yZD48a2V5d29yZD5NaWRkbGUgQWdlZDwva2V5d29yZD48a2V5d29yZD5NdXNjbGUs
IFNrZWxldGFsL2RnIFtEaWFnbm9zdGljIEltYWdpbmddPC9rZXl3b3JkPjxrZXl3b3JkPipNdXNj
bGUsIFNrZWxldGFsL2RlIFtEcnVnIEVmZmVjdHNdPC9rZXl3b3JkPjxrZXl3b3JkPk11c2NsZSwg
U2tlbGV0YWwvbWUgW01ldGFib2xpc21dPC9rZXl3b3JkPjxrZXl3b3JkPk11c2NsZSwgU2tlbGV0
YWwvcHAgW1BoeXNpb3BhdGhvbG9neV08L2tleXdvcmQ+PGtleXdvcmQ+UGh5c2ljYWwgVGhlcmFw
eSBNb2RhbGl0aWVzPC9rZXl3b3JkPjxrZXl3b3JkPlRyZWF0bWVudCBPdXRjb21lPC9rZXl3b3Jk
PjxrZXl3b3JkPiphbHBoYS1HbHVjb3NpZGFzZXMvYWQgW0FkbWluaXN0cmF0aW9uICZhbXA7IERv
c2FnZV08L2tleXdvcmQ+PGtleXdvcmQ+YWxwaGEtR2x1Y29zaWRhc2VzL2dlIFtHZW5ldGljc108
L2tleXdvcmQ+PGtleXdvcmQ+OTAwNS03OS0yIChHbHljb2dlbik8L2tleXdvcmQ+PGtleXdvcmQ+
RUMgMy0yLTEtMjAgKEdBQSBwcm90ZWluLCBodW1hbik8L2tleXdvcmQ+PGtleXdvcmQ+RUMgMy0y
LTEtMjAgKGFscGhhLUdsdWNvc2lkYXNlcyk8L2tleXdvcmQ+PC9rZXl3b3Jkcz48ZGF0ZXM+PHll
YXI+MjAxNjwveWVhcj48cHViLWRhdGVzPjxkYXRlPjA5PC9kYXRlPjwvcHViLWRhdGVzPjwvZGF0
ZXM+PGlzYm4+MTA5Ni03MjA2PC9pc2JuPjxhY2Nlc3Npb24tbnVtPjI3NDczMDMxPC9hY2Nlc3Np
b24tbnVtPjx3b3JrLXR5cGU+Q2xpbmljYWwgVHJpYWwsIFBoYXNlIElWJiN4RDtNdWx0aWNlbnRl
ciBTdHVkeSYjeEQ7UmVzZWFyY2ggU3VwcG9ydCwgTm9uLVUuUy4gR292JmFwb3M7dDwvd29yay10
eXBlPjx1cmxzPjwvdXJscz48Y3VzdG9tND5NRURMSU5FIDEyMTIyMDIzJiN4RDs8L2N1c3RvbTQ+
PGVsZWN0cm9uaWMtcmVzb3VyY2UtbnVtPmh0dHBzOi8vZHguZG9pLm9yZy8xMC4xMDE2L2oueW1n
bWUuMjAxNi4wNS4wMTM8L2VsZWN0cm9uaWMtcmVzb3VyY2UtbnVtPjxsYW5ndWFnZT5FbmdsaXNo
PC9sYW5n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4)</w:t>
            </w:r>
            <w:r w:rsidR="00E91264">
              <w:rPr>
                <w:rFonts w:ascii="Times New Roman" w:hAnsi="Times New Roman" w:cs="Times New Roman"/>
                <w:sz w:val="20"/>
                <w:szCs w:val="20"/>
              </w:rPr>
              <w:fldChar w:fldCharType="end"/>
            </w:r>
            <w:r>
              <w:rPr>
                <w:rFonts w:ascii="Times New Roman" w:hAnsi="Times New Roman" w:cs="Times New Roman"/>
                <w:sz w:val="20"/>
                <w:szCs w:val="20"/>
              </w:rPr>
              <w:t>; 16</w:t>
            </w:r>
          </w:p>
        </w:tc>
        <w:tc>
          <w:tcPr>
            <w:tcW w:w="571" w:type="pct"/>
          </w:tcPr>
          <w:p w14:paraId="04C7DA91" w14:textId="77777777" w:rsidR="00F86D97" w:rsidRPr="003911DB" w:rsidRDefault="00F86D97" w:rsidP="00996EED">
            <w:pPr>
              <w:jc w:val="center"/>
              <w:rPr>
                <w:rFonts w:ascii="Times New Roman" w:hAnsi="Times New Roman" w:cs="Times New Roman"/>
                <w:sz w:val="20"/>
                <w:szCs w:val="20"/>
              </w:rPr>
            </w:pPr>
          </w:p>
        </w:tc>
        <w:tc>
          <w:tcPr>
            <w:tcW w:w="552" w:type="pct"/>
          </w:tcPr>
          <w:p w14:paraId="02189C42"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6/16 (35.5)</w:t>
            </w:r>
          </w:p>
        </w:tc>
        <w:tc>
          <w:tcPr>
            <w:tcW w:w="541" w:type="pct"/>
          </w:tcPr>
          <w:p w14:paraId="052F5092" w14:textId="77777777" w:rsidR="00F86D97" w:rsidRPr="003911DB" w:rsidRDefault="00F86D97" w:rsidP="00996EED">
            <w:pPr>
              <w:jc w:val="center"/>
              <w:rPr>
                <w:rFonts w:ascii="Times New Roman" w:hAnsi="Times New Roman" w:cs="Times New Roman"/>
                <w:sz w:val="20"/>
                <w:szCs w:val="20"/>
              </w:rPr>
            </w:pPr>
          </w:p>
        </w:tc>
        <w:tc>
          <w:tcPr>
            <w:tcW w:w="657" w:type="pct"/>
          </w:tcPr>
          <w:p w14:paraId="03329430"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4/16 (25)</w:t>
            </w:r>
          </w:p>
        </w:tc>
        <w:tc>
          <w:tcPr>
            <w:tcW w:w="654" w:type="pct"/>
          </w:tcPr>
          <w:p w14:paraId="466BA0D0" w14:textId="77777777" w:rsidR="00F86D97" w:rsidRPr="003911DB" w:rsidRDefault="00F86D97" w:rsidP="00996EED">
            <w:pPr>
              <w:jc w:val="center"/>
              <w:rPr>
                <w:rFonts w:ascii="Times New Roman" w:hAnsi="Times New Roman" w:cs="Times New Roman"/>
                <w:sz w:val="20"/>
                <w:szCs w:val="20"/>
              </w:rPr>
            </w:pPr>
            <w:r>
              <w:rPr>
                <w:rFonts w:ascii="Times New Roman" w:hAnsi="Times New Roman" w:cs="Times New Roman"/>
                <w:sz w:val="20"/>
                <w:szCs w:val="20"/>
              </w:rPr>
              <w:t>0</w:t>
            </w:r>
          </w:p>
        </w:tc>
        <w:tc>
          <w:tcPr>
            <w:tcW w:w="596" w:type="pct"/>
          </w:tcPr>
          <w:p w14:paraId="2A051CAB"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w:t>
            </w:r>
          </w:p>
        </w:tc>
        <w:tc>
          <w:tcPr>
            <w:tcW w:w="669" w:type="pct"/>
          </w:tcPr>
          <w:p w14:paraId="21298C30" w14:textId="77777777" w:rsidR="00F86D97" w:rsidRPr="003911DB" w:rsidRDefault="00F86D97" w:rsidP="00996EED">
            <w:pPr>
              <w:jc w:val="center"/>
              <w:rPr>
                <w:rFonts w:ascii="Times New Roman" w:hAnsi="Times New Roman" w:cs="Times New Roman"/>
                <w:sz w:val="20"/>
                <w:szCs w:val="20"/>
              </w:rPr>
            </w:pPr>
          </w:p>
        </w:tc>
      </w:tr>
      <w:tr w:rsidR="00F86D97" w:rsidRPr="003911DB" w14:paraId="3654247E" w14:textId="77777777" w:rsidTr="00B44790">
        <w:trPr>
          <w:jc w:val="center"/>
        </w:trPr>
        <w:tc>
          <w:tcPr>
            <w:tcW w:w="760" w:type="pct"/>
          </w:tcPr>
          <w:p w14:paraId="10FA2EA3" w14:textId="6D5E88BA" w:rsidR="00F86D97" w:rsidRPr="003911DB" w:rsidRDefault="00F86D97" w:rsidP="00E91264">
            <w:pPr>
              <w:rPr>
                <w:rFonts w:ascii="Times New Roman" w:hAnsi="Times New Roman" w:cs="Times New Roman"/>
                <w:sz w:val="20"/>
                <w:szCs w:val="20"/>
              </w:rPr>
            </w:pPr>
            <w:r>
              <w:rPr>
                <w:rFonts w:ascii="Times New Roman" w:hAnsi="Times New Roman" w:cs="Times New Roman"/>
                <w:sz w:val="20"/>
                <w:szCs w:val="20"/>
              </w:rPr>
              <w:t xml:space="preserve">Van Kooten et al (2020) </w:t>
            </w:r>
            <w:r w:rsidR="00E91264">
              <w:rPr>
                <w:rFonts w:ascii="Times New Roman" w:hAnsi="Times New Roman" w:cs="Times New Roman"/>
                <w:sz w:val="20"/>
                <w:szCs w:val="20"/>
              </w:rPr>
              <w:fldChar w:fldCharType="begin">
                <w:fldData xml:space="preserve">PEVuZE5vdGU+PENpdGUgRXhjbHVkZUF1dGg9IjEiPjxBdXRob3I+dmFuIEtvb3RlbjwvQXV0aG9y
PjxZZWFyPjIwMjA8L1llYXI+PFJlY051bT41ODE8L1JlY051bT48RGlzcGxheVRleHQ+KDM2KTwv
RGlzcGxheVRleHQ+PHJlY29yZD48cmVjLW51bWJlcj41ODE8L3JlYy1udW1iZXI+PGZvcmVpZ24t
a2V5cz48a2V5IGFwcD0iRU4iIGRiLWlkPSJlOXN6cGZyZXJ0YXo1YmVkc2RydmQ1ZDg5ZGFwYXc1
cng5cGEiIHRpbWVzdGFtcD0iMTcwMjM5NTMzMyI+NTgxPC9rZXk+PC9mb3JlaWduLWtleXM+PHJl
Zi10eXBlIG5hbWU9IkpvdXJuYWwgQXJ0aWNsZSI+MTc8L3JlZi10eXBlPjxjb250cmlidXRvcnM+
PGF1dGhvcnM+PGF1dGhvcj52YW4gS29vdGVuLCBILiBBLjwvYXV0aG9yPjxhdXRob3I+SGFybGFh
ciwgTC48L2F1dGhvcj48YXV0aG9yPnZhbiBkZXIgQmVlaywgTmFtZTwvYXV0aG9yPjxhdXRob3I+
dmFuIERvb3JuLCBQLiBBLjwvYXV0aG9yPjxhdXRob3I+dmFuIGRlciBQbG9lZywgQS4gVC48L2F1
dGhvcj48YXV0aG9yPkJydXNzZSwgRS48L2F1dGhvcj48L2F1dGhvcnM+PC9jb250cmlidXRvcnM+
PGF1dGgtYWRkcmVzcz52YW4gS29vdGVuLCBIIEEuIERlcGFydG1lbnQgb2YgTmV1cm9sb2d5LCBD
ZW50ZXIgZm9yIEx5c29zb21hbCBhbmQgTWV0YWJvbGljIERpc2Vhc2VzLCBFcmFzbXVzIE1DLCBV
bml2ZXJzaXR5IE1lZGljYWwgQ2VudGVyIFJvdHRlcmRhbSwgRG9jdG9yIE1vbGV3YXRlcnBsZWlu
IDQwLCAzMDE1IEdEIFJvdHRlcmRhbSwgdGhlIE5ldGhlcmxhbmRzLiYjeEQ7SGFybGFhciwgTC4g
RGVwYXJ0bWVudCBvZiBOZXVyb2xvZ3ksIENlbnRlciBmb3IgTHlzb3NvbWFsIGFuZCBNZXRhYm9s
aWMgRGlzZWFzZXMsIEVyYXNtdXMgTUMsIFVuaXZlcnNpdHkgTWVkaWNhbCBDZW50ZXIgUm90dGVy
ZGFtLCBEb2N0b3IgTW9sZXdhdGVycGxlaW4gNDAsIDMwMTUgR0QgUm90dGVyZGFtLCB0aGUgTmV0
aGVybGFuZHMuJiN4RDt2YW4gZGVyIEJlZWssIE4gQSBNIEUuIERlcGFydG1lbnQgb2YgTmV1cm9s
b2d5LCBDZW50ZXIgZm9yIEx5c29zb21hbCBhbmQgTWV0YWJvbGljIERpc2Vhc2VzLCBFcmFzbXVz
IE1DLCBVbml2ZXJzaXR5IE1lZGljYWwgQ2VudGVyIFJvdHRlcmRhbSwgRG9jdG9yIE1vbGV3YXRl
cnBsZWluIDQwLCAzMDE1IEdEIFJvdHRlcmRhbSwgdGhlIE5ldGhlcmxhbmRzLiYjeEQ7dmFuIERv
b3JuLCBQIEEuIERlcGFydG1lbnQgb2YgTmV1cm9sb2d5LCBDZW50ZXIgZm9yIEx5c29zb21hbCBh
bmQgTWV0YWJvbGljIERpc2Vhc2VzLCBFcmFzbXVzIE1DLCBVbml2ZXJzaXR5IE1lZGljYWwgQ2Vu
dGVyIFJvdHRlcmRhbSwgRG9jdG9yIE1vbGV3YXRlcnBsZWluIDQwLCAzMDE1IEdEIFJvdHRlcmRh
bSwgdGhlIE5ldGhlcmxhbmRzLiYjeEQ7dmFuIGRlciBQbG9lZywgQSBULiBEZXBhcnRtZW50IG9m
IFBlZGlhdHJpY3MsIENlbnRlciBmb3IgTHlzb3NvbWFsIGFuZCBNZXRhYm9saWMgRGlzZWFzZXMs
IEVyYXNtdXMgTUMgLSBTb3BoaWEgQ2hpbGRyZW4mYXBvcztzIEhvc3BpdGFsLCBVbml2ZXJzaXR5
IE1lZGljYWwgQ2VudGVyIFJvdHRlcmRhbSwgdGhlIE5ldGhlcmxhbmRzLiYjeEQ7QnJ1c3NlLCBF
LiBEZXBhcnRtZW50IG9mIE5ldXJvbG9neSwgQ2VudGVyIGZvciBMeXNvc29tYWwgYW5kIE1ldGFi
b2xpYyBEaXNlYXNlcywgRXJhc211cyBNQywgVW5pdmVyc2l0eSBNZWRpY2FsIENlbnRlciBSb3R0
ZXJkYW0sIERvY3RvciBNb2xld2F0ZXJwbGVpbiA0MCwgMzAxNSBHRCBSb3R0ZXJkYW0sIHRoZSBO
ZXRoZXJsYW5kcy4gRWxlY3Ryb25pYyBhZGRyZXNzOiBlLmJydXNzZS4xQGVyYXNtdXNtYy5ubC48
L2F1dGgtYWRkcmVzcz48dGl0bGVzPjx0aXRsZT5EaXNjb250aW51YXRpb24gb2YgZW56eW1lIHJl
cGxhY2VtZW50IHRoZXJhcHkgaW4gYWR1bHRzIHdpdGggUG9tcGUgZGlzZWFzZTogRXZhbHVhdGlu
ZyB0aGUgRXVyb3BlYW4gUE9tcGUgQ29uc29ydGl1bSBzdG9wIGNyaXRlcmlhPC90aXRsZT48c2Vj
b25kYXJ5LXRpdGxlPk5ldXJvbXVzY3VsYXIgRGlzb3JkZXJzPC9zZWNvbmRhcnktdGl0bGU+PGFs
dC10aXRsZT5OZXVyb211c2N1bCBEaXNvcmQ8L2FsdC10aXRsZT48L3RpdGxlcz48cGVyaW9kaWNh
bD48ZnVsbC10aXRsZT5OZXVyb211c2N1bGFyIERpc29yZGVyczwvZnVsbC10aXRsZT48YWJici0x
Pk5ldXJvbXVzY3VsIERpc29yZDwvYWJici0xPjwvcGVyaW9kaWNhbD48YWx0LXBlcmlvZGljYWw+
PGZ1bGwtdGl0bGU+TmV1cm9tdXNjdWxhciBEaXNvcmRlcnM8L2Z1bGwtdGl0bGU+PGFiYnItMT5O
ZXVyb211c2N1bCBEaXNvcmQ8L2FiYnItMT48L2FsdC1wZXJpb2RpY2FsPjxwYWdlcz41OS02Njwv
cGFnZXM+PHZvbHVtZT4zMDwvdm9sdW1lPjxudW1iZXI+MTwvbnVtYmVyPjxrZXl3b3Jkcz48a2V5
d29yZD5BZHVsdDwva2V5d29yZD48a2V5d29yZD5BZ2VkPC9rZXl3b3JkPjxrZXl3b3JkPkFnZWQs
IDgwIGFuZCBvdmVyPC9rZXl3b3JkPjxrZXl3b3JkPipDbGluaWNhbCBEZWNpc2lvbi1NYWtpbmc8
L2tleXdvcmQ+PGtleXdvcmQ+RW56eW1lIFJlcGxhY2VtZW50IFRoZXJhcHkvYWUgW0FkdmVyc2Ug
RWZmZWN0c108L2tleXdvcmQ+PGtleXdvcmQ+KkVuenltZSBSZXBsYWNlbWVudCBUaGVyYXB5L3N0
IFtTdGFuZGFyZHNdPC9rZXl3b3JkPjxrZXl3b3JkPkZlbWFsZTwva2V5d29yZD48a2V5d29yZD4q
R2x5Y29nZW4gU3RvcmFnZSBEaXNlYXNlIFR5cGUgSUkvZHQgW0RydWcgVGhlcmFweV08L2tleXdv
cmQ+PGtleXdvcmQ+SHVtYW5zPC9rZXl3b3JkPjxrZXl3b3JkPk1hbGU8L2tleXdvcmQ+PGtleXdv
cmQ+TWlkZGxlIEFnZWQ8L2tleXdvcmQ+PGtleXdvcmQ+TmV0aGVybGFuZHM8L2tleXdvcmQ+PGtl
eXdvcmQ+Kk91dGNvbWUgYW5kIFByb2Nlc3MgQXNzZXNzbWVudCwgSGVhbHRoIENhcmU8L2tleXdv
cmQ+PGtleXdvcmQ+KlByYWN0aWNlIEd1aWRlbGluZXMgYXMgVG9waWMvc3QgW1N0YW5kYXJkc108
L2tleXdvcmQ+PGtleXdvcmQ+UHJvc3BlY3RpdmUgU3R1ZGllczwva2V5d29yZD48L2tleXdvcmRz
PjxkYXRlcz48eWVhcj4yMDIwPC95ZWFyPjxwdWItZGF0ZXM+PGRhdGU+MDE8L2RhdGU+PC9wdWIt
ZGF0ZXM+PC9kYXRlcz48aXNibj4xODczLTIzNjQ8L2lzYm4+PGFjY2Vzc2lvbi1udW0+MzE5MTEw
NzE8L2FjY2Vzc2lvbi1udW0+PHdvcmstdHlwZT5FdmFsdWF0aW9uIFN0dWR5PC93b3JrLXR5cGU+
PHVybHM+PC91cmxzPjxjdXN0b200Pk1FRExJTkUgMTIxMjIwMjMmI3hEOzwvY3VzdG9tND48ZWxl
Y3Ryb25pYy1yZXNvdXJjZS1udW0+aHR0cHM6Ly9keC5kb2kub3JnLzEwLjEwMTYvai5ubWQuMjAx
OS4xMS4wMDc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dmFuIEtvb3RlbjwvQXV0aG9y
PjxZZWFyPjIwMjA8L1llYXI+PFJlY051bT41ODE8L1JlY051bT48RGlzcGxheVRleHQ+KDM2KTwv
RGlzcGxheVRleHQ+PHJlY29yZD48cmVjLW51bWJlcj41ODE8L3JlYy1udW1iZXI+PGZvcmVpZ24t
a2V5cz48a2V5IGFwcD0iRU4iIGRiLWlkPSJlOXN6cGZyZXJ0YXo1YmVkc2RydmQ1ZDg5ZGFwYXc1
cng5cGEiIHRpbWVzdGFtcD0iMTcwMjM5NTMzMyI+NTgxPC9rZXk+PC9mb3JlaWduLWtleXM+PHJl
Zi10eXBlIG5hbWU9IkpvdXJuYWwgQXJ0aWNsZSI+MTc8L3JlZi10eXBlPjxjb250cmlidXRvcnM+
PGF1dGhvcnM+PGF1dGhvcj52YW4gS29vdGVuLCBILiBBLjwvYXV0aG9yPjxhdXRob3I+SGFybGFh
ciwgTC48L2F1dGhvcj48YXV0aG9yPnZhbiBkZXIgQmVlaywgTmFtZTwvYXV0aG9yPjxhdXRob3I+
dmFuIERvb3JuLCBQLiBBLjwvYXV0aG9yPjxhdXRob3I+dmFuIGRlciBQbG9lZywgQS4gVC48L2F1
dGhvcj48YXV0aG9yPkJydXNzZSwgRS48L2F1dGhvcj48L2F1dGhvcnM+PC9jb250cmlidXRvcnM+
PGF1dGgtYWRkcmVzcz52YW4gS29vdGVuLCBIIEEuIERlcGFydG1lbnQgb2YgTmV1cm9sb2d5LCBD
ZW50ZXIgZm9yIEx5c29zb21hbCBhbmQgTWV0YWJvbGljIERpc2Vhc2VzLCBFcmFzbXVzIE1DLCBV
bml2ZXJzaXR5IE1lZGljYWwgQ2VudGVyIFJvdHRlcmRhbSwgRG9jdG9yIE1vbGV3YXRlcnBsZWlu
IDQwLCAzMDE1IEdEIFJvdHRlcmRhbSwgdGhlIE5ldGhlcmxhbmRzLiYjeEQ7SGFybGFhciwgTC4g
RGVwYXJ0bWVudCBvZiBOZXVyb2xvZ3ksIENlbnRlciBmb3IgTHlzb3NvbWFsIGFuZCBNZXRhYm9s
aWMgRGlzZWFzZXMsIEVyYXNtdXMgTUMsIFVuaXZlcnNpdHkgTWVkaWNhbCBDZW50ZXIgUm90dGVy
ZGFtLCBEb2N0b3IgTW9sZXdhdGVycGxlaW4gNDAsIDMwMTUgR0QgUm90dGVyZGFtLCB0aGUgTmV0
aGVybGFuZHMuJiN4RDt2YW4gZGVyIEJlZWssIE4gQSBNIEUuIERlcGFydG1lbnQgb2YgTmV1cm9s
b2d5LCBDZW50ZXIgZm9yIEx5c29zb21hbCBhbmQgTWV0YWJvbGljIERpc2Vhc2VzLCBFcmFzbXVz
IE1DLCBVbml2ZXJzaXR5IE1lZGljYWwgQ2VudGVyIFJvdHRlcmRhbSwgRG9jdG9yIE1vbGV3YXRl
cnBsZWluIDQwLCAzMDE1IEdEIFJvdHRlcmRhbSwgdGhlIE5ldGhlcmxhbmRzLiYjeEQ7dmFuIERv
b3JuLCBQIEEuIERlcGFydG1lbnQgb2YgTmV1cm9sb2d5LCBDZW50ZXIgZm9yIEx5c29zb21hbCBh
bmQgTWV0YWJvbGljIERpc2Vhc2VzLCBFcmFzbXVzIE1DLCBVbml2ZXJzaXR5IE1lZGljYWwgQ2Vu
dGVyIFJvdHRlcmRhbSwgRG9jdG9yIE1vbGV3YXRlcnBsZWluIDQwLCAzMDE1IEdEIFJvdHRlcmRh
bSwgdGhlIE5ldGhlcmxhbmRzLiYjeEQ7dmFuIGRlciBQbG9lZywgQSBULiBEZXBhcnRtZW50IG9m
IFBlZGlhdHJpY3MsIENlbnRlciBmb3IgTHlzb3NvbWFsIGFuZCBNZXRhYm9saWMgRGlzZWFzZXMs
IEVyYXNtdXMgTUMgLSBTb3BoaWEgQ2hpbGRyZW4mYXBvcztzIEhvc3BpdGFsLCBVbml2ZXJzaXR5
IE1lZGljYWwgQ2VudGVyIFJvdHRlcmRhbSwgdGhlIE5ldGhlcmxhbmRzLiYjeEQ7QnJ1c3NlLCBF
LiBEZXBhcnRtZW50IG9mIE5ldXJvbG9neSwgQ2VudGVyIGZvciBMeXNvc29tYWwgYW5kIE1ldGFi
b2xpYyBEaXNlYXNlcywgRXJhc211cyBNQywgVW5pdmVyc2l0eSBNZWRpY2FsIENlbnRlciBSb3R0
ZXJkYW0sIERvY3RvciBNb2xld2F0ZXJwbGVpbiA0MCwgMzAxNSBHRCBSb3R0ZXJkYW0sIHRoZSBO
ZXRoZXJsYW5kcy4gRWxlY3Ryb25pYyBhZGRyZXNzOiBlLmJydXNzZS4xQGVyYXNtdXNtYy5ubC48
L2F1dGgtYWRkcmVzcz48dGl0bGVzPjx0aXRsZT5EaXNjb250aW51YXRpb24gb2YgZW56eW1lIHJl
cGxhY2VtZW50IHRoZXJhcHkgaW4gYWR1bHRzIHdpdGggUG9tcGUgZGlzZWFzZTogRXZhbHVhdGlu
ZyB0aGUgRXVyb3BlYW4gUE9tcGUgQ29uc29ydGl1bSBzdG9wIGNyaXRlcmlhPC90aXRsZT48c2Vj
b25kYXJ5LXRpdGxlPk5ldXJvbXVzY3VsYXIgRGlzb3JkZXJzPC9zZWNvbmRhcnktdGl0bGU+PGFs
dC10aXRsZT5OZXVyb211c2N1bCBEaXNvcmQ8L2FsdC10aXRsZT48L3RpdGxlcz48cGVyaW9kaWNh
bD48ZnVsbC10aXRsZT5OZXVyb211c2N1bGFyIERpc29yZGVyczwvZnVsbC10aXRsZT48YWJici0x
Pk5ldXJvbXVzY3VsIERpc29yZDwvYWJici0xPjwvcGVyaW9kaWNhbD48YWx0LXBlcmlvZGljYWw+
PGZ1bGwtdGl0bGU+TmV1cm9tdXNjdWxhciBEaXNvcmRlcnM8L2Z1bGwtdGl0bGU+PGFiYnItMT5O
ZXVyb211c2N1bCBEaXNvcmQ8L2FiYnItMT48L2FsdC1wZXJpb2RpY2FsPjxwYWdlcz41OS02Njwv
cGFnZXM+PHZvbHVtZT4zMDwvdm9sdW1lPjxudW1iZXI+MTwvbnVtYmVyPjxrZXl3b3Jkcz48a2V5
d29yZD5BZHVsdDwva2V5d29yZD48a2V5d29yZD5BZ2VkPC9rZXl3b3JkPjxrZXl3b3JkPkFnZWQs
IDgwIGFuZCBvdmVyPC9rZXl3b3JkPjxrZXl3b3JkPipDbGluaWNhbCBEZWNpc2lvbi1NYWtpbmc8
L2tleXdvcmQ+PGtleXdvcmQ+RW56eW1lIFJlcGxhY2VtZW50IFRoZXJhcHkvYWUgW0FkdmVyc2Ug
RWZmZWN0c108L2tleXdvcmQ+PGtleXdvcmQ+KkVuenltZSBSZXBsYWNlbWVudCBUaGVyYXB5L3N0
IFtTdGFuZGFyZHNdPC9rZXl3b3JkPjxrZXl3b3JkPkZlbWFsZTwva2V5d29yZD48a2V5d29yZD4q
R2x5Y29nZW4gU3RvcmFnZSBEaXNlYXNlIFR5cGUgSUkvZHQgW0RydWcgVGhlcmFweV08L2tleXdv
cmQ+PGtleXdvcmQ+SHVtYW5zPC9rZXl3b3JkPjxrZXl3b3JkPk1hbGU8L2tleXdvcmQ+PGtleXdv
cmQ+TWlkZGxlIEFnZWQ8L2tleXdvcmQ+PGtleXdvcmQ+TmV0aGVybGFuZHM8L2tleXdvcmQ+PGtl
eXdvcmQ+Kk91dGNvbWUgYW5kIFByb2Nlc3MgQXNzZXNzbWVudCwgSGVhbHRoIENhcmU8L2tleXdv
cmQ+PGtleXdvcmQ+KlByYWN0aWNlIEd1aWRlbGluZXMgYXMgVG9waWMvc3QgW1N0YW5kYXJkc108
L2tleXdvcmQ+PGtleXdvcmQ+UHJvc3BlY3RpdmUgU3R1ZGllczwva2V5d29yZD48L2tleXdvcmRz
PjxkYXRlcz48eWVhcj4yMDIwPC95ZWFyPjxwdWItZGF0ZXM+PGRhdGU+MDE8L2RhdGU+PC9wdWIt
ZGF0ZXM+PC9kYXRlcz48aXNibj4xODczLTIzNjQ8L2lzYm4+PGFjY2Vzc2lvbi1udW0+MzE5MTEw
NzE8L2FjY2Vzc2lvbi1udW0+PHdvcmstdHlwZT5FdmFsdWF0aW9uIFN0dWR5PC93b3JrLXR5cGU+
PHVybHM+PC91cmxzPjxjdXN0b200Pk1FRExJTkUgMTIxMjIwMjMmI3hEOzwvY3VzdG9tND48ZWxl
Y3Ryb25pYy1yZXNvdXJjZS1udW0+aHR0cHM6Ly9keC5kb2kub3JnLzEwLjEwMTYvai5ubWQuMjAx
OS4xMS4wMDc8L2VsZWN0cm9uaWMtcmVzb3VyY2UtbnVtPjxsYW5ndWFnZT5FbmdsaXNoPC9sYW5n
dWFnZT48L3JlY29yZD48L0NpdGU+PC9FbmROb3RlPn==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6)</w:t>
            </w:r>
            <w:r w:rsidR="00E91264">
              <w:rPr>
                <w:rFonts w:ascii="Times New Roman" w:hAnsi="Times New Roman" w:cs="Times New Roman"/>
                <w:sz w:val="20"/>
                <w:szCs w:val="20"/>
              </w:rPr>
              <w:fldChar w:fldCharType="end"/>
            </w:r>
            <w:r>
              <w:rPr>
                <w:rFonts w:ascii="Times New Roman" w:hAnsi="Times New Roman" w:cs="Times New Roman"/>
                <w:sz w:val="20"/>
                <w:szCs w:val="20"/>
              </w:rPr>
              <w:t>; 111</w:t>
            </w:r>
          </w:p>
        </w:tc>
        <w:tc>
          <w:tcPr>
            <w:tcW w:w="571" w:type="pct"/>
          </w:tcPr>
          <w:p w14:paraId="68DBE3A7" w14:textId="77777777" w:rsidR="00F86D97" w:rsidRPr="003911DB" w:rsidRDefault="00F86D97" w:rsidP="00996EED">
            <w:pPr>
              <w:jc w:val="center"/>
              <w:rPr>
                <w:rFonts w:ascii="Times New Roman" w:hAnsi="Times New Roman" w:cs="Times New Roman"/>
                <w:sz w:val="20"/>
                <w:szCs w:val="20"/>
              </w:rPr>
            </w:pPr>
            <w:r>
              <w:rPr>
                <w:rFonts w:ascii="Times New Roman" w:hAnsi="Times New Roman" w:cs="Times New Roman"/>
                <w:sz w:val="20"/>
                <w:szCs w:val="20"/>
              </w:rPr>
              <w:t xml:space="preserve">14 </w:t>
            </w:r>
            <w:r w:rsidRPr="003911DB">
              <w:rPr>
                <w:rFonts w:ascii="Times New Roman" w:hAnsi="Times New Roman" w:cs="Times New Roman"/>
                <w:sz w:val="20"/>
                <w:szCs w:val="20"/>
              </w:rPr>
              <w:t>(10 were pompe related</w:t>
            </w:r>
            <w:r>
              <w:rPr>
                <w:rFonts w:ascii="Times New Roman" w:hAnsi="Times New Roman" w:cs="Times New Roman"/>
                <w:sz w:val="20"/>
                <w:szCs w:val="20"/>
              </w:rPr>
              <w:t>)</w:t>
            </w:r>
          </w:p>
        </w:tc>
        <w:tc>
          <w:tcPr>
            <w:tcW w:w="552" w:type="pct"/>
          </w:tcPr>
          <w:p w14:paraId="56B95F99" w14:textId="77777777" w:rsidR="00F86D97" w:rsidRPr="003911DB" w:rsidRDefault="00F86D97" w:rsidP="00996EED">
            <w:pPr>
              <w:jc w:val="center"/>
              <w:rPr>
                <w:rFonts w:ascii="Times New Roman" w:hAnsi="Times New Roman" w:cs="Times New Roman"/>
                <w:sz w:val="20"/>
                <w:szCs w:val="20"/>
              </w:rPr>
            </w:pPr>
          </w:p>
        </w:tc>
        <w:tc>
          <w:tcPr>
            <w:tcW w:w="541" w:type="pct"/>
          </w:tcPr>
          <w:p w14:paraId="209559EF" w14:textId="77777777" w:rsidR="00F86D97" w:rsidRPr="003911DB" w:rsidRDefault="00F86D97" w:rsidP="00996EED">
            <w:pPr>
              <w:jc w:val="center"/>
              <w:rPr>
                <w:rFonts w:ascii="Times New Roman" w:hAnsi="Times New Roman" w:cs="Times New Roman"/>
                <w:sz w:val="20"/>
                <w:szCs w:val="20"/>
              </w:rPr>
            </w:pPr>
          </w:p>
        </w:tc>
        <w:tc>
          <w:tcPr>
            <w:tcW w:w="657" w:type="pct"/>
          </w:tcPr>
          <w:p w14:paraId="1CA7E823" w14:textId="77777777" w:rsidR="00F86D97" w:rsidRPr="003911DB" w:rsidRDefault="00F86D97" w:rsidP="00996EED">
            <w:pPr>
              <w:jc w:val="center"/>
              <w:rPr>
                <w:rFonts w:ascii="Times New Roman" w:hAnsi="Times New Roman" w:cs="Times New Roman"/>
                <w:sz w:val="20"/>
                <w:szCs w:val="20"/>
              </w:rPr>
            </w:pPr>
          </w:p>
        </w:tc>
        <w:tc>
          <w:tcPr>
            <w:tcW w:w="654" w:type="pct"/>
          </w:tcPr>
          <w:p w14:paraId="70815709" w14:textId="77777777" w:rsidR="00F86D97" w:rsidRPr="003911DB" w:rsidRDefault="00F86D97" w:rsidP="00996EED">
            <w:pPr>
              <w:jc w:val="center"/>
              <w:rPr>
                <w:rFonts w:ascii="Times New Roman" w:hAnsi="Times New Roman" w:cs="Times New Roman"/>
                <w:sz w:val="20"/>
                <w:szCs w:val="20"/>
              </w:rPr>
            </w:pPr>
          </w:p>
        </w:tc>
        <w:tc>
          <w:tcPr>
            <w:tcW w:w="596" w:type="pct"/>
          </w:tcPr>
          <w:p w14:paraId="2CF4E9AF" w14:textId="77777777" w:rsidR="00F86D97" w:rsidRPr="003911DB" w:rsidRDefault="00F86D97" w:rsidP="00996EED">
            <w:pPr>
              <w:jc w:val="center"/>
              <w:rPr>
                <w:rFonts w:ascii="Times New Roman" w:hAnsi="Times New Roman" w:cs="Times New Roman"/>
                <w:sz w:val="20"/>
                <w:szCs w:val="20"/>
              </w:rPr>
            </w:pPr>
          </w:p>
        </w:tc>
        <w:tc>
          <w:tcPr>
            <w:tcW w:w="669" w:type="pct"/>
          </w:tcPr>
          <w:p w14:paraId="4AB5AA54"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0</w:t>
            </w:r>
          </w:p>
        </w:tc>
      </w:tr>
    </w:tbl>
    <w:p w14:paraId="5508D6A8" w14:textId="77777777" w:rsidR="00F86D97" w:rsidRPr="00AB49E2" w:rsidRDefault="00F86D97" w:rsidP="0015469A">
      <w:pPr>
        <w:ind w:firstLine="720"/>
        <w:rPr>
          <w:rFonts w:ascii="Times New Roman" w:hAnsi="Times New Roman" w:cs="Times New Roman"/>
          <w:sz w:val="18"/>
          <w:szCs w:val="18"/>
        </w:rPr>
      </w:pPr>
      <w:r w:rsidRPr="00AB49E2">
        <w:rPr>
          <w:rFonts w:ascii="Times New Roman" w:hAnsi="Times New Roman" w:cs="Times New Roman"/>
          <w:sz w:val="18"/>
          <w:szCs w:val="18"/>
        </w:rPr>
        <w:t>TEAE treatment emergent adverse event; IAR infusion</w:t>
      </w:r>
      <w:r>
        <w:rPr>
          <w:rFonts w:ascii="Times New Roman" w:hAnsi="Times New Roman" w:cs="Times New Roman"/>
          <w:sz w:val="18"/>
          <w:szCs w:val="18"/>
        </w:rPr>
        <w:t>-</w:t>
      </w:r>
      <w:r w:rsidRPr="00AB49E2">
        <w:rPr>
          <w:rFonts w:ascii="Times New Roman" w:hAnsi="Times New Roman" w:cs="Times New Roman"/>
          <w:sz w:val="18"/>
          <w:szCs w:val="18"/>
        </w:rPr>
        <w:t>associated reactions; SAE se</w:t>
      </w:r>
      <w:r>
        <w:rPr>
          <w:rFonts w:ascii="Times New Roman" w:hAnsi="Times New Roman" w:cs="Times New Roman"/>
          <w:sz w:val="18"/>
          <w:szCs w:val="18"/>
        </w:rPr>
        <w:t>rious</w:t>
      </w:r>
      <w:r w:rsidRPr="00AB49E2">
        <w:rPr>
          <w:rFonts w:ascii="Times New Roman" w:hAnsi="Times New Roman" w:cs="Times New Roman"/>
          <w:sz w:val="18"/>
          <w:szCs w:val="18"/>
        </w:rPr>
        <w:t xml:space="preserve"> adverse event</w:t>
      </w:r>
    </w:p>
    <w:p w14:paraId="4F1FBF8D" w14:textId="77777777" w:rsidR="00F86D97" w:rsidRDefault="00F86D97" w:rsidP="00AB49E2">
      <w:pPr>
        <w:ind w:firstLine="720"/>
        <w:rPr>
          <w:rFonts w:ascii="Times New Roman" w:hAnsi="Times New Roman" w:cs="Times New Roman"/>
        </w:rPr>
      </w:pPr>
    </w:p>
    <w:p w14:paraId="100459DE" w14:textId="77777777" w:rsidR="00F86D97" w:rsidRDefault="00F86D97" w:rsidP="00AB49E2">
      <w:pPr>
        <w:ind w:firstLine="720"/>
        <w:rPr>
          <w:rFonts w:ascii="Times New Roman" w:hAnsi="Times New Roman" w:cs="Times New Roman"/>
        </w:rPr>
      </w:pPr>
    </w:p>
    <w:p w14:paraId="11F864BB" w14:textId="77777777" w:rsidR="00F86D97" w:rsidRDefault="00F86D97" w:rsidP="00AB49E2">
      <w:pPr>
        <w:ind w:firstLine="720"/>
        <w:rPr>
          <w:rFonts w:ascii="Times New Roman" w:hAnsi="Times New Roman" w:cs="Times New Roman"/>
        </w:rPr>
      </w:pPr>
    </w:p>
    <w:p w14:paraId="0EFC3290" w14:textId="0309BC4A" w:rsidR="00F86D97" w:rsidRPr="00092901" w:rsidRDefault="00013495" w:rsidP="00013495">
      <w:pPr>
        <w:rPr>
          <w:rFonts w:ascii="Times New Roman" w:hAnsi="Times New Roman" w:cs="Times New Roman"/>
          <w:b/>
          <w:bCs/>
          <w:u w:val="single"/>
        </w:rPr>
      </w:pPr>
      <w:r>
        <w:rPr>
          <w:rFonts w:ascii="Times New Roman" w:hAnsi="Times New Roman" w:cs="Times New Roman"/>
          <w:b/>
          <w:bCs/>
          <w:u w:val="single"/>
        </w:rPr>
        <w:br w:type="column"/>
      </w:r>
      <w:r w:rsidR="00F86D97" w:rsidRPr="00092901">
        <w:rPr>
          <w:rFonts w:ascii="Times New Roman" w:hAnsi="Times New Roman" w:cs="Times New Roman"/>
          <w:b/>
          <w:bCs/>
          <w:u w:val="single"/>
        </w:rPr>
        <w:lastRenderedPageBreak/>
        <w:t xml:space="preserve">Table </w:t>
      </w:r>
      <w:r w:rsidR="009C21DE">
        <w:rPr>
          <w:rFonts w:ascii="Times New Roman" w:hAnsi="Times New Roman" w:cs="Times New Roman"/>
          <w:b/>
          <w:bCs/>
          <w:u w:val="single"/>
        </w:rPr>
        <w:t>7</w:t>
      </w:r>
      <w:r w:rsidR="00F86D97" w:rsidRPr="00092901">
        <w:rPr>
          <w:rFonts w:ascii="Times New Roman" w:hAnsi="Times New Roman" w:cs="Times New Roman"/>
          <w:b/>
          <w:bCs/>
          <w:u w:val="single"/>
        </w:rPr>
        <w:t xml:space="preserve"> Adverse events reported in </w:t>
      </w:r>
      <w:r w:rsidR="00092901" w:rsidRPr="00092901">
        <w:rPr>
          <w:rFonts w:ascii="Times New Roman" w:hAnsi="Times New Roman" w:cs="Times New Roman"/>
          <w:b/>
          <w:bCs/>
          <w:u w:val="single"/>
        </w:rPr>
        <w:t xml:space="preserve">other prospective ERT </w:t>
      </w:r>
      <w:r w:rsidR="00F86D97" w:rsidRPr="00092901">
        <w:rPr>
          <w:rFonts w:ascii="Times New Roman" w:hAnsi="Times New Roman" w:cs="Times New Roman"/>
          <w:b/>
          <w:bCs/>
          <w:u w:val="single"/>
        </w:rPr>
        <w:t>studies</w:t>
      </w:r>
    </w:p>
    <w:tbl>
      <w:tblPr>
        <w:tblStyle w:val="TableGrid"/>
        <w:tblW w:w="5000" w:type="pct"/>
        <w:jc w:val="center"/>
        <w:tblLook w:val="04A0" w:firstRow="1" w:lastRow="0" w:firstColumn="1" w:lastColumn="0" w:noHBand="0" w:noVBand="1"/>
      </w:tblPr>
      <w:tblGrid>
        <w:gridCol w:w="2414"/>
        <w:gridCol w:w="1811"/>
        <w:gridCol w:w="1503"/>
        <w:gridCol w:w="2111"/>
        <w:gridCol w:w="1357"/>
        <w:gridCol w:w="1811"/>
        <w:gridCol w:w="1963"/>
        <w:gridCol w:w="1590"/>
      </w:tblGrid>
      <w:tr w:rsidR="00F86D97" w:rsidRPr="003911DB" w14:paraId="7FE94F5B" w14:textId="77777777" w:rsidTr="00B44790">
        <w:trPr>
          <w:jc w:val="center"/>
        </w:trPr>
        <w:tc>
          <w:tcPr>
            <w:tcW w:w="829" w:type="pct"/>
            <w:vMerge w:val="restart"/>
          </w:tcPr>
          <w:p w14:paraId="7C2C6B44" w14:textId="77777777" w:rsidR="00F86D97" w:rsidRPr="003911DB" w:rsidRDefault="00F86D97" w:rsidP="00AC122D">
            <w:pPr>
              <w:rPr>
                <w:rFonts w:ascii="Times New Roman" w:hAnsi="Times New Roman" w:cs="Times New Roman"/>
                <w:b/>
                <w:bCs/>
                <w:sz w:val="20"/>
                <w:szCs w:val="20"/>
              </w:rPr>
            </w:pPr>
          </w:p>
          <w:p w14:paraId="4F1C0F4E" w14:textId="77777777" w:rsidR="00F86D97" w:rsidRPr="003911DB" w:rsidRDefault="00F86D97" w:rsidP="00AC122D">
            <w:pPr>
              <w:rPr>
                <w:rFonts w:ascii="Times New Roman" w:hAnsi="Times New Roman" w:cs="Times New Roman"/>
                <w:b/>
                <w:bCs/>
                <w:sz w:val="20"/>
                <w:szCs w:val="20"/>
              </w:rPr>
            </w:pPr>
            <w:r w:rsidRPr="003911DB">
              <w:rPr>
                <w:rFonts w:ascii="Times New Roman" w:hAnsi="Times New Roman" w:cs="Times New Roman"/>
                <w:b/>
                <w:bCs/>
                <w:sz w:val="20"/>
                <w:szCs w:val="20"/>
              </w:rPr>
              <w:t>Authors</w:t>
            </w:r>
          </w:p>
        </w:tc>
        <w:tc>
          <w:tcPr>
            <w:tcW w:w="622" w:type="pct"/>
            <w:vMerge w:val="restart"/>
          </w:tcPr>
          <w:p w14:paraId="02840A11" w14:textId="77777777" w:rsidR="00F86D97" w:rsidRPr="003911DB" w:rsidRDefault="00F86D97" w:rsidP="00996EED">
            <w:pPr>
              <w:jc w:val="center"/>
              <w:rPr>
                <w:rFonts w:ascii="Times New Roman" w:hAnsi="Times New Roman" w:cs="Times New Roman"/>
                <w:b/>
                <w:bCs/>
                <w:sz w:val="20"/>
                <w:szCs w:val="20"/>
              </w:rPr>
            </w:pPr>
          </w:p>
          <w:p w14:paraId="1E82E2C7" w14:textId="77777777" w:rsidR="00F86D97" w:rsidRPr="003911DB" w:rsidRDefault="00F86D97" w:rsidP="00996EED">
            <w:pPr>
              <w:jc w:val="center"/>
              <w:rPr>
                <w:rFonts w:ascii="Times New Roman" w:hAnsi="Times New Roman" w:cs="Times New Roman"/>
                <w:b/>
                <w:bCs/>
                <w:sz w:val="20"/>
                <w:szCs w:val="20"/>
              </w:rPr>
            </w:pPr>
            <w:r w:rsidRPr="003911DB">
              <w:rPr>
                <w:rFonts w:ascii="Times New Roman" w:hAnsi="Times New Roman" w:cs="Times New Roman"/>
                <w:b/>
                <w:bCs/>
                <w:sz w:val="20"/>
                <w:szCs w:val="20"/>
              </w:rPr>
              <w:t>Subgroup</w:t>
            </w:r>
          </w:p>
        </w:tc>
        <w:tc>
          <w:tcPr>
            <w:tcW w:w="3549" w:type="pct"/>
            <w:gridSpan w:val="6"/>
          </w:tcPr>
          <w:p w14:paraId="1E42B368" w14:textId="77777777" w:rsidR="00F86D97" w:rsidRPr="003911DB" w:rsidRDefault="00F86D97" w:rsidP="00996EED">
            <w:pPr>
              <w:jc w:val="center"/>
              <w:rPr>
                <w:rFonts w:ascii="Times New Roman" w:hAnsi="Times New Roman" w:cs="Times New Roman"/>
                <w:b/>
                <w:bCs/>
                <w:sz w:val="20"/>
                <w:szCs w:val="20"/>
              </w:rPr>
            </w:pPr>
            <w:r w:rsidRPr="003911DB">
              <w:rPr>
                <w:rFonts w:ascii="Times New Roman" w:hAnsi="Times New Roman" w:cs="Times New Roman"/>
                <w:b/>
                <w:bCs/>
                <w:sz w:val="20"/>
                <w:szCs w:val="20"/>
              </w:rPr>
              <w:t>Adverse events</w:t>
            </w:r>
          </w:p>
        </w:tc>
      </w:tr>
      <w:tr w:rsidR="00F86D97" w:rsidRPr="003911DB" w14:paraId="7233055D" w14:textId="77777777" w:rsidTr="00B44790">
        <w:trPr>
          <w:jc w:val="center"/>
        </w:trPr>
        <w:tc>
          <w:tcPr>
            <w:tcW w:w="829" w:type="pct"/>
            <w:vMerge/>
          </w:tcPr>
          <w:p w14:paraId="34964734" w14:textId="77777777" w:rsidR="00F86D97" w:rsidRPr="003911DB" w:rsidRDefault="00F86D97" w:rsidP="00AC122D">
            <w:pPr>
              <w:rPr>
                <w:rFonts w:ascii="Times New Roman" w:hAnsi="Times New Roman" w:cs="Times New Roman"/>
                <w:b/>
                <w:bCs/>
                <w:sz w:val="20"/>
                <w:szCs w:val="20"/>
              </w:rPr>
            </w:pPr>
          </w:p>
        </w:tc>
        <w:tc>
          <w:tcPr>
            <w:tcW w:w="622" w:type="pct"/>
            <w:vMerge/>
          </w:tcPr>
          <w:p w14:paraId="04365429" w14:textId="77777777" w:rsidR="00F86D97" w:rsidRPr="003911DB" w:rsidRDefault="00F86D97" w:rsidP="00996EED">
            <w:pPr>
              <w:jc w:val="center"/>
              <w:rPr>
                <w:rFonts w:ascii="Times New Roman" w:hAnsi="Times New Roman" w:cs="Times New Roman"/>
                <w:sz w:val="20"/>
                <w:szCs w:val="20"/>
              </w:rPr>
            </w:pPr>
          </w:p>
        </w:tc>
        <w:tc>
          <w:tcPr>
            <w:tcW w:w="516" w:type="pct"/>
          </w:tcPr>
          <w:p w14:paraId="33475A33"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TEAE</w:t>
            </w:r>
          </w:p>
          <w:p w14:paraId="535C1DEF"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N (%)</w:t>
            </w:r>
          </w:p>
        </w:tc>
        <w:tc>
          <w:tcPr>
            <w:tcW w:w="725" w:type="pct"/>
          </w:tcPr>
          <w:p w14:paraId="0FF537A3"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TEAE related to treatment n/N (%)</w:t>
            </w:r>
          </w:p>
        </w:tc>
        <w:tc>
          <w:tcPr>
            <w:tcW w:w="466" w:type="pct"/>
          </w:tcPr>
          <w:p w14:paraId="4D642B93"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IAR</w:t>
            </w:r>
          </w:p>
          <w:p w14:paraId="16E88B8F"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N (%)</w:t>
            </w:r>
          </w:p>
        </w:tc>
        <w:tc>
          <w:tcPr>
            <w:tcW w:w="622" w:type="pct"/>
          </w:tcPr>
          <w:p w14:paraId="723EA8AA"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Withdrawal due to TEAE n/N (%)</w:t>
            </w:r>
          </w:p>
        </w:tc>
        <w:tc>
          <w:tcPr>
            <w:tcW w:w="674" w:type="pct"/>
          </w:tcPr>
          <w:p w14:paraId="68D9790B" w14:textId="77777777" w:rsidR="00F86D97" w:rsidRDefault="00F86D97" w:rsidP="00996EED">
            <w:pPr>
              <w:jc w:val="center"/>
              <w:rPr>
                <w:rFonts w:ascii="Times New Roman" w:hAnsi="Times New Roman" w:cs="Times New Roman"/>
                <w:sz w:val="20"/>
                <w:szCs w:val="20"/>
              </w:rPr>
            </w:pPr>
            <w:r>
              <w:rPr>
                <w:rFonts w:ascii="Times New Roman" w:hAnsi="Times New Roman" w:cs="Times New Roman"/>
                <w:sz w:val="20"/>
                <w:szCs w:val="20"/>
              </w:rPr>
              <w:t>SAEs</w:t>
            </w:r>
          </w:p>
          <w:p w14:paraId="7A057B6D"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N (%)</w:t>
            </w:r>
          </w:p>
        </w:tc>
        <w:tc>
          <w:tcPr>
            <w:tcW w:w="546" w:type="pct"/>
          </w:tcPr>
          <w:p w14:paraId="3F5CFC09"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Discontinuation</w:t>
            </w:r>
          </w:p>
          <w:p w14:paraId="6D3DAD6C"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w:t>
            </w:r>
          </w:p>
        </w:tc>
      </w:tr>
      <w:tr w:rsidR="00F86D97" w:rsidRPr="003911DB" w14:paraId="7F6FA71B" w14:textId="77777777" w:rsidTr="00B44790">
        <w:trPr>
          <w:jc w:val="center"/>
        </w:trPr>
        <w:tc>
          <w:tcPr>
            <w:tcW w:w="5000" w:type="pct"/>
            <w:gridSpan w:val="8"/>
            <w:shd w:val="pct10" w:color="auto" w:fill="auto"/>
          </w:tcPr>
          <w:p w14:paraId="2A61A7D0" w14:textId="77777777" w:rsidR="00F86D97" w:rsidRPr="003911DB" w:rsidRDefault="00F86D97" w:rsidP="00AC122D">
            <w:pPr>
              <w:rPr>
                <w:rFonts w:ascii="Times New Roman" w:hAnsi="Times New Roman" w:cs="Times New Roman"/>
                <w:sz w:val="20"/>
                <w:szCs w:val="20"/>
              </w:rPr>
            </w:pPr>
            <w:r w:rsidRPr="00F10892">
              <w:rPr>
                <w:rFonts w:ascii="Times New Roman" w:hAnsi="Times New Roman" w:cs="Times New Roman"/>
                <w:sz w:val="20"/>
                <w:szCs w:val="20"/>
              </w:rPr>
              <w:t>Avalglucosidase alfa studies</w:t>
            </w:r>
          </w:p>
        </w:tc>
      </w:tr>
      <w:tr w:rsidR="00F86D97" w:rsidRPr="003911DB" w14:paraId="3BCEAE05" w14:textId="77777777" w:rsidTr="00B44790">
        <w:trPr>
          <w:jc w:val="center"/>
        </w:trPr>
        <w:tc>
          <w:tcPr>
            <w:tcW w:w="829" w:type="pct"/>
            <w:vMerge w:val="restart"/>
          </w:tcPr>
          <w:p w14:paraId="796AC120" w14:textId="343E122F" w:rsidR="00F86D97" w:rsidRDefault="00F86D97" w:rsidP="00E91264">
            <w:pPr>
              <w:rPr>
                <w:rFonts w:ascii="Times New Roman" w:hAnsi="Times New Roman" w:cs="Times New Roman"/>
                <w:sz w:val="20"/>
                <w:szCs w:val="20"/>
              </w:rPr>
            </w:pPr>
            <w:r w:rsidRPr="00F10892">
              <w:rPr>
                <w:rFonts w:ascii="Times New Roman" w:hAnsi="Times New Roman" w:cs="Times New Roman"/>
                <w:sz w:val="20"/>
                <w:szCs w:val="20"/>
              </w:rPr>
              <w:t>Dimachkie et al (2022)</w:t>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RGltYWNoa2llPC9BdXRob3I+
PFllYXI+MjAyMjwvWWVhcj48UmVjTnVtPjIwPC9SZWNOdW0+PERpc3BsYXlUZXh0PigzNyk8L0Rp
c3BsYXlUZXh0PjxyZWNvcmQ+PHJlYy1udW1iZXI+MjA8L3JlYy1udW1iZXI+PGZvcmVpZ24ta2V5
cz48a2V5IGFwcD0iRU4iIGRiLWlkPSJlOXN6cGZyZXJ0YXo1YmVkc2RydmQ1ZDg5ZGFwYXc1cng5
cGEiIHRpbWVzdGFtcD0iMTcwMjM5NTMzMyI+MjA8L2tleT48L2ZvcmVpZ24ta2V5cz48cmVmLXR5
cGUgbmFtZT0iSm91cm5hbCBBcnRpY2xlIj4xNzwvcmVmLXR5cGU+PGNvbnRyaWJ1dG9ycz48YXV0
aG9ycz48YXV0aG9yPkRpbWFjaGtpZSwgTS4gTS48L2F1dGhvcj48YXV0aG9yPkJhcm9obiwgUi4g
Si48L2F1dGhvcj48YXV0aG9yPkJ5cm5lLCBCLjwvYXV0aG9yPjxhdXRob3I+R29rZXItQWxwYW4s
IE8uPC9hdXRob3I+PGF1dGhvcj5LaXNobmFuaSwgUC4gUy48L2F1dGhvcj48YXV0aG9yPkxhZGhh
LCBTLjwvYXV0aG9yPjxhdXRob3I+TGFmb3JldCwgUC48L2F1dGhvcj48YXV0aG9yPk1lbmdlbCwg
Sy4gRS48L2F1dGhvcj48YXV0aG9yPlBlbmEsIEwuIEQuIE0uPC9hdXRob3I+PGF1dGhvcj5TYWNj
b25pLCBTLjwvYXV0aG9yPjxhdXRob3I+U3RyYXViLCBWLjwvYXV0aG9yPjxhdXRob3I+VHJpdmVk
aSwgSi48L2F1dGhvcj48YXV0aG9yPlZhbiBEYW1tZSwgUC48L2F1dGhvcj48YXV0aG9yPnZhbiBk
ZXIgUGxvZWcsIEEuIFQuPC9hdXRob3I+PGF1dGhvcj5WaXNzaW5nLCBKLjwvYXV0aG9yPjxhdXRo
b3I+WW91bmcsIFAuPC9hdXRob3I+PGF1dGhvcj5IYWFjaywgSy4gQS48L2F1dGhvcj48YXV0aG9y
PkZvc3RlciwgTS48L2F1dGhvcj48YXV0aG9yPkdpbGJlcnQsIEouIE0uPC9hdXRob3I+PGF1dGhv
cj5NaW9zc2VjLCBQLjwvYXV0aG9yPjxhdXRob3I+Vml0c2UsIE8uPC9hdXRob3I+PGF1dGhvcj5a
aG91LCBULjwvYXV0aG9yPjxhdXRob3I+U2Nob3NlciwgQi48L2F1dGhvcj48L2F1dGhvcnM+PC9j
b250cmlidXRvcnM+PGF1dGgtYWRkcmVzcz5EaW1hY2hraWUsIE1hemVuIE0uIFVuaXZlcnNpdHkg
b2YgS2Fuc2FzIE1lZGljYWwgQ2VudGVyLCBLYW5zYXMgQ2l0eSwgS1MsIFVTQSBtZGltYWNoa2ll
QGt1bWMuZWR1LiYjeEQ7QmFyb2huLCBSaWNoYXJkIEouIFVuaXZlcnNpdHkgb2YgS2Fuc2FzIE1l
ZGljYWwgQ2VudGVyLCBLYW5zYXMgQ2l0eSwgS1MsIFVTQS4mI3hEO0Jhcm9obiwgUmljaGFyZCBK
LiBVbml2ZXJzaXR5IG9mIE1pc3NvdXJpLCBDb2x1bWJpYSwgTU8sIFVTQS4mI3hEO0J5cm5lLCBC
YXJyeS4gVW5pdmVyc2l0eSBvZiBGbG9yaWRhLCBHYWluZXN2aWxsZSwgRkwsIFVTQS4mI3hEO0dv
a2VyLUFscGFuLCBPemxlbS4gTERSVEMsIEZhaXJmYXgsIFZBLCBVU0EuJiN4RDtLaXNobmFuaSwg
UHJpeWEgUy4gRHVrZSBVbml2ZXJzaXR5IE1lZGljYWwgQ2VudGVyLCBEdXJoYW0sIE5DLCBVU0Eu
JiN4RDtMYWRoYSwgU2hhZmVlcS4gQmFycm93IE5ldXJvbG9naWNhbCBJbnN0aXR1dGUsIFBob2Vu
aXgsIEFaLCBVU0EuJiN4RDtMYWZvcmV0LCBQYXNjYWwuIENlbnRyZSBkZSBSZWZlcmVuY2UgZGVz
IE1hbGFkaWVzIE5ldXJvbXVzY3VsYWlyZXMgTm9yZC9Fc3QvSWxlIGRlIEZyYW5jZSBTZXJ2aWNl
IGRlIE5ldXJvbG9naWUsIEhvcGl0YWwgUmF5bW9uZC1Qb2luY2FyZSwgR2FyY2hlcywgQVAtSFAg
YW5kIElOU0VSTSBVMTE3OSwgVW5pdmVyc2l0ZSBWZXJzYWlsbGVzIFNhaW50LVF1ZW50aW4tZW4t
WXZlbGluZXMsIE1vbnRpZ255LWxlLUJyZXRvbm5ldXgsIEZyYW5jZS4mI3hEO01lbmdlbCwgS2Fy
bCBFdWdlbi4gU3BoaW5DUyBHbWJILCBJbnN0aXR1dGUgb2YgQ2xpbmljYWwgU2NpZW5jZSBmb3Ig
TFNELCBIb2NoaGVpbSwgR2VybWFueS4mI3hEO1BlbmEsIExvcmVuIEQgTS4gRHVrZSBVbml2ZXJz
aXR5IE1lZGljYWwgQ2VudGVyLCBEdXJoYW0sIE5DLCBVU0EuJiN4RDtQZW5hLCBMb3JlbiBEIE0u
IENpbmNpbm5hdGkgQ2hpbGRyZW4mYXBvcztzIEhvc3BpdGFsIE1lZGljYWwgQ2VudGVyIGFuZCBV
bml2ZXJzaXR5IG9mIENpbmNpbm5hdGkgQ29sbGVnZSBvZiBNZWRpY2luZSwgQ2luY2lubmF0aSwg
T0gsIFVTQS4mI3hEO1NhY2NvbmksIFNhYnJpbmEuIE5ldXJvbXVzY3VsYXIgRGlzZWFzZXMgQ2Vu
dHJlLCBEZXBhcnRtZW50IG9mIENsaW5pY2FsIE5ldXJvc2NpZW5jZXMsIFVuaXZlcnNpdHkgSG9z
cGl0YWwgb2YgTmljZSAoQ0hVKSwgTmljZSwgRnJhbmNlLiYjeEQ7U3RyYXViLCBWb2xrZXIuIE5l
d2Nhc3RsZSBVbml2ZXJzaXR5IEpvaG4gV2FsdG9uIE11c2N1bGFyIER5c3Ryb3BoeSBSZXNlYXJj
aCBDZW50cmUsIE5ld2Nhc3RsZSBIb3NwaXRhbHMgTkhTIEZvdW5kYXRpb24gVHJ1c3QsIE5ld2Nh
c3RsZSBVcG9uIFR5bmUsIFVLLiYjeEQ7VHJpdmVkaSwgSmF5YS4gVW5pdmVyc2l0eSBvZiBUZXhh
cyBTb3V0aHdlc3Rlcm4gTWVkaWNhbCBDZW50ZXIsIERhbGxhcywgVFgsIFVTQS4mI3hEO1ZhbiBE
YW1tZSwgUGhpbGlwLiBLVSBMZXV2ZW4gKENhdGhvbGljIFVuaXZlcnNpdHkgb2YgTGV1dmVuKSAt
IERlcGFydG1lbnQgb2YgTmV1cm9zY2llbmNlcywgVklCIC0gQ2VudGVyIGZvciBCcmFpbiAmYW1w
OyBEaXNlYXNlIFJlc2VhcmNoLCBhbmQgVW5pdmVyc2l0eSBIb3NwaXRhbHMgTGV1dmVuIC0gRGVw
YXJ0bWVudCBvZiBOZXVyb2xvZ3ksIExldXZlbiwgQmVsZ2l1bS4mI3hEO3ZhbiBkZXIgUGxvZWcs
IEFucyBULiBFcmFzbXVzIE1DIFVuaXZlcnNpdHkgTWVkaWNhbCBDZW50ZXIsIFBvbXBlIENlbnRl
ciAmYW1wOyBDZW50ZXIgZm9yIEx5c29zb21hbCBhbmQgTWV0YWJvbGljIERpc2Vhc2VzLCBSb3R0
ZXJkYW0sIFRoZSBOZXRoZXJsYW5kcy4mI3hEO1Zpc3NpbmcsIEpvaG4uIENvcGVuaGFnZW4gTmV1
cm9tdXNjdWxhciBDZW50ZXIsIFJpZ3Nob3NwaXRhbGV0LCBVbml2ZXJzaXR5IG9mIENvcGVuaGFn
ZW4sIENvcGVuaGFnZW4sIERlbm1hcmsuJiN4RDtZb3VuZywgUGV0ZXIuIERlcGFydG1lbnQgb2Yg
TmV1cm9sb2d5LCBNZWRpY2FsIFBhcmsgQmFkIEZlaWxuYmFjaCwgR2VybWFueS4mI3hEO0hhYWNr
LCBLcmlzdGluYSBBbi4gU2Fub2ZpIEdlbnp5bWUsIENoaWxseS1NYXphcmluLCBGcmFuYy4mI3hE
O0Zvc3RlciwgTWVyZWRpdGguIFNhbm9maSBHZW56eW1lLCBDYW1icmlkZ2UsIE1BLCBVU0EuJiN4
RDtHaWxiZXJ0LCBKYW5lIE0uIEVsZXZhdGUgTWVkaWNhbCBBZmZhaXJzLCBIb3JzaGFtLCBVSy4m
I3hEO01pb3NzZWMsIFBhdHJpY2suIFNhbm9maSBHZW56eW1lLCBDaGlsbHktTWF6YXJpbiwgRnJh
bmMuJiN4RDtWaXRzZSwgT2xpdmllci4gU2Fub2ZpIEdlbnp5bWUsIE1vbnRwZWxsaWVyLCBGcmFu
Y2UuJiN4RDtaaG91LCBUaWFueXVlLiBTYW5vZmkgR2VuenltZSwgQ2FtYnJpZGdlLCBNQSwgVVNB
LiYjeEQ7U2Nob3NlciwgQmVuZWRpa3QuIEZyaWVkcmljaC1CYXVyLUluc3RpdHV0LCBEZXBhcnRt
ZW50IG9mIE5ldXJvbG9neSBLbGluaWt1bSBNdW5jaGVuLCBNdW5jaGVuLCBHZXJtYW55LjwvYXV0
aC1hZGRyZXNzPjx0aXRsZXM+PHRpdGxlPkxvbmctdGVybSBTYWZldHkgYW5kIEVmZmljYWN5IG9m
IEF2YWxnbHVjb3NpZGFzZSBBbGZhIGluIFBhdGllbnRzIFdpdGggTGF0ZS1PbnNldCBQb21wZSBE
aXNlYXNlPC90aXRsZT48c2Vjb25kYXJ5LXRpdGxlPk5ldXJvbG9neTwvc2Vjb25kYXJ5LXRpdGxl
PjxhbHQtdGl0bGU+TmV1cm9sb2d5PC9hbHQtdGl0bGU+PC90aXRsZXM+PHBlcmlvZGljYWw+PGZ1
bGwtdGl0bGU+TmV1cm9sb2d5PC9mdWxsLXRpdGxlPjxhYmJyLTE+TmV1cm9sb2d5PC9hYmJyLTE+
PC9wZXJpb2RpY2FsPjxhbHQtcGVyaW9kaWNhbD48ZnVsbC10aXRsZT5OZXVyb2xvZ3k8L2Z1bGwt
dGl0bGU+PGFiYnItMT5OZXVyb2xvZ3k8L2FiYnItMT48L2FsdC1wZXJpb2RpY2FsPjxwYWdlcz4y
NjwvcGFnZXM+PHZvbHVtZT4yNjwvdm9sdW1lPjxkYXRlcz48eWVhcj4yMDIyPC95ZWFyPjxwdWIt
ZGF0ZXM+PGRhdGU+TWF5IDI2PC9kYXRlPjwvcHViLWRhdGVzPjwvZGF0ZXM+PGlzYm4+MTUyNi02
MzJYPC9pc2JuPjxhY2Nlc3Npb24tbnVtPjM1NjE4NDQxPC9hY2Nlc3Npb24tbnVtPjx1cmxzPjwv
dXJscz48Y3VzdG9tND5NRURMSU5FIDEyMTIyMDIzJiN4RDs8L2N1c3RvbTQ+PGVsZWN0cm9uaWMt
cmVzb3VyY2UtbnVtPmh0dHBzOi8vZHguZG9pLm9yZy8xMC4xMjEyL1dOTC4wMDAwMDAwMDAwMjAw
NzQ2PC9lbGVjdHJvbmljLXJlc291cmNlLW51bT48bGFuZ3VhZ2U+RW5nbGlzaDwvbGFuZ3VhZ2U+
PC9yZWNvcmQ+PC9DaXRlPjwvRW5kTm90ZT4A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RGltYWNoa2llPC9BdXRob3I+
PFllYXI+MjAyMjwvWWVhcj48UmVjTnVtPjIwPC9SZWNOdW0+PERpc3BsYXlUZXh0PigzNyk8L0Rp
c3BsYXlUZXh0PjxyZWNvcmQ+PHJlYy1udW1iZXI+MjA8L3JlYy1udW1iZXI+PGZvcmVpZ24ta2V5
cz48a2V5IGFwcD0iRU4iIGRiLWlkPSJlOXN6cGZyZXJ0YXo1YmVkc2RydmQ1ZDg5ZGFwYXc1cng5
cGEiIHRpbWVzdGFtcD0iMTcwMjM5NTMzMyI+MjA8L2tleT48L2ZvcmVpZ24ta2V5cz48cmVmLXR5
cGUgbmFtZT0iSm91cm5hbCBBcnRpY2xlIj4xNzwvcmVmLXR5cGU+PGNvbnRyaWJ1dG9ycz48YXV0
aG9ycz48YXV0aG9yPkRpbWFjaGtpZSwgTS4gTS48L2F1dGhvcj48YXV0aG9yPkJhcm9obiwgUi4g
Si48L2F1dGhvcj48YXV0aG9yPkJ5cm5lLCBCLjwvYXV0aG9yPjxhdXRob3I+R29rZXItQWxwYW4s
IE8uPC9hdXRob3I+PGF1dGhvcj5LaXNobmFuaSwgUC4gUy48L2F1dGhvcj48YXV0aG9yPkxhZGhh
LCBTLjwvYXV0aG9yPjxhdXRob3I+TGFmb3JldCwgUC48L2F1dGhvcj48YXV0aG9yPk1lbmdlbCwg
Sy4gRS48L2F1dGhvcj48YXV0aG9yPlBlbmEsIEwuIEQuIE0uPC9hdXRob3I+PGF1dGhvcj5TYWNj
b25pLCBTLjwvYXV0aG9yPjxhdXRob3I+U3RyYXViLCBWLjwvYXV0aG9yPjxhdXRob3I+VHJpdmVk
aSwgSi48L2F1dGhvcj48YXV0aG9yPlZhbiBEYW1tZSwgUC48L2F1dGhvcj48YXV0aG9yPnZhbiBk
ZXIgUGxvZWcsIEEuIFQuPC9hdXRob3I+PGF1dGhvcj5WaXNzaW5nLCBKLjwvYXV0aG9yPjxhdXRo
b3I+WW91bmcsIFAuPC9hdXRob3I+PGF1dGhvcj5IYWFjaywgSy4gQS48L2F1dGhvcj48YXV0aG9y
PkZvc3RlciwgTS48L2F1dGhvcj48YXV0aG9yPkdpbGJlcnQsIEouIE0uPC9hdXRob3I+PGF1dGhv
cj5NaW9zc2VjLCBQLjwvYXV0aG9yPjxhdXRob3I+Vml0c2UsIE8uPC9hdXRob3I+PGF1dGhvcj5a
aG91LCBULjwvYXV0aG9yPjxhdXRob3I+U2Nob3NlciwgQi48L2F1dGhvcj48L2F1dGhvcnM+PC9j
b250cmlidXRvcnM+PGF1dGgtYWRkcmVzcz5EaW1hY2hraWUsIE1hemVuIE0uIFVuaXZlcnNpdHkg
b2YgS2Fuc2FzIE1lZGljYWwgQ2VudGVyLCBLYW5zYXMgQ2l0eSwgS1MsIFVTQSBtZGltYWNoa2ll
QGt1bWMuZWR1LiYjeEQ7QmFyb2huLCBSaWNoYXJkIEouIFVuaXZlcnNpdHkgb2YgS2Fuc2FzIE1l
ZGljYWwgQ2VudGVyLCBLYW5zYXMgQ2l0eSwgS1MsIFVTQS4mI3hEO0Jhcm9obiwgUmljaGFyZCBK
LiBVbml2ZXJzaXR5IG9mIE1pc3NvdXJpLCBDb2x1bWJpYSwgTU8sIFVTQS4mI3hEO0J5cm5lLCBC
YXJyeS4gVW5pdmVyc2l0eSBvZiBGbG9yaWRhLCBHYWluZXN2aWxsZSwgRkwsIFVTQS4mI3hEO0dv
a2VyLUFscGFuLCBPemxlbS4gTERSVEMsIEZhaXJmYXgsIFZBLCBVU0EuJiN4RDtLaXNobmFuaSwg
UHJpeWEgUy4gRHVrZSBVbml2ZXJzaXR5IE1lZGljYWwgQ2VudGVyLCBEdXJoYW0sIE5DLCBVU0Eu
JiN4RDtMYWRoYSwgU2hhZmVlcS4gQmFycm93IE5ldXJvbG9naWNhbCBJbnN0aXR1dGUsIFBob2Vu
aXgsIEFaLCBVU0EuJiN4RDtMYWZvcmV0LCBQYXNjYWwuIENlbnRyZSBkZSBSZWZlcmVuY2UgZGVz
IE1hbGFkaWVzIE5ldXJvbXVzY3VsYWlyZXMgTm9yZC9Fc3QvSWxlIGRlIEZyYW5jZSBTZXJ2aWNl
IGRlIE5ldXJvbG9naWUsIEhvcGl0YWwgUmF5bW9uZC1Qb2luY2FyZSwgR2FyY2hlcywgQVAtSFAg
YW5kIElOU0VSTSBVMTE3OSwgVW5pdmVyc2l0ZSBWZXJzYWlsbGVzIFNhaW50LVF1ZW50aW4tZW4t
WXZlbGluZXMsIE1vbnRpZ255LWxlLUJyZXRvbm5ldXgsIEZyYW5jZS4mI3hEO01lbmdlbCwgS2Fy
bCBFdWdlbi4gU3BoaW5DUyBHbWJILCBJbnN0aXR1dGUgb2YgQ2xpbmljYWwgU2NpZW5jZSBmb3Ig
TFNELCBIb2NoaGVpbSwgR2VybWFueS4mI3hEO1BlbmEsIExvcmVuIEQgTS4gRHVrZSBVbml2ZXJz
aXR5IE1lZGljYWwgQ2VudGVyLCBEdXJoYW0sIE5DLCBVU0EuJiN4RDtQZW5hLCBMb3JlbiBEIE0u
IENpbmNpbm5hdGkgQ2hpbGRyZW4mYXBvcztzIEhvc3BpdGFsIE1lZGljYWwgQ2VudGVyIGFuZCBV
bml2ZXJzaXR5IG9mIENpbmNpbm5hdGkgQ29sbGVnZSBvZiBNZWRpY2luZSwgQ2luY2lubmF0aSwg
T0gsIFVTQS4mI3hEO1NhY2NvbmksIFNhYnJpbmEuIE5ldXJvbXVzY3VsYXIgRGlzZWFzZXMgQ2Vu
dHJlLCBEZXBhcnRtZW50IG9mIENsaW5pY2FsIE5ldXJvc2NpZW5jZXMsIFVuaXZlcnNpdHkgSG9z
cGl0YWwgb2YgTmljZSAoQ0hVKSwgTmljZSwgRnJhbmNlLiYjeEQ7U3RyYXViLCBWb2xrZXIuIE5l
d2Nhc3RsZSBVbml2ZXJzaXR5IEpvaG4gV2FsdG9uIE11c2N1bGFyIER5c3Ryb3BoeSBSZXNlYXJj
aCBDZW50cmUsIE5ld2Nhc3RsZSBIb3NwaXRhbHMgTkhTIEZvdW5kYXRpb24gVHJ1c3QsIE5ld2Nh
c3RsZSBVcG9uIFR5bmUsIFVLLiYjeEQ7VHJpdmVkaSwgSmF5YS4gVW5pdmVyc2l0eSBvZiBUZXhh
cyBTb3V0aHdlc3Rlcm4gTWVkaWNhbCBDZW50ZXIsIERhbGxhcywgVFgsIFVTQS4mI3hEO1ZhbiBE
YW1tZSwgUGhpbGlwLiBLVSBMZXV2ZW4gKENhdGhvbGljIFVuaXZlcnNpdHkgb2YgTGV1dmVuKSAt
IERlcGFydG1lbnQgb2YgTmV1cm9zY2llbmNlcywgVklCIC0gQ2VudGVyIGZvciBCcmFpbiAmYW1w
OyBEaXNlYXNlIFJlc2VhcmNoLCBhbmQgVW5pdmVyc2l0eSBIb3NwaXRhbHMgTGV1dmVuIC0gRGVw
YXJ0bWVudCBvZiBOZXVyb2xvZ3ksIExldXZlbiwgQmVsZ2l1bS4mI3hEO3ZhbiBkZXIgUGxvZWcs
IEFucyBULiBFcmFzbXVzIE1DIFVuaXZlcnNpdHkgTWVkaWNhbCBDZW50ZXIsIFBvbXBlIENlbnRl
ciAmYW1wOyBDZW50ZXIgZm9yIEx5c29zb21hbCBhbmQgTWV0YWJvbGljIERpc2Vhc2VzLCBSb3R0
ZXJkYW0sIFRoZSBOZXRoZXJsYW5kcy4mI3hEO1Zpc3NpbmcsIEpvaG4uIENvcGVuaGFnZW4gTmV1
cm9tdXNjdWxhciBDZW50ZXIsIFJpZ3Nob3NwaXRhbGV0LCBVbml2ZXJzaXR5IG9mIENvcGVuaGFn
ZW4sIENvcGVuaGFnZW4sIERlbm1hcmsuJiN4RDtZb3VuZywgUGV0ZXIuIERlcGFydG1lbnQgb2Yg
TmV1cm9sb2d5LCBNZWRpY2FsIFBhcmsgQmFkIEZlaWxuYmFjaCwgR2VybWFueS4mI3hEO0hhYWNr
LCBLcmlzdGluYSBBbi4gU2Fub2ZpIEdlbnp5bWUsIENoaWxseS1NYXphcmluLCBGcmFuYy4mI3hE
O0Zvc3RlciwgTWVyZWRpdGguIFNhbm9maSBHZW56eW1lLCBDYW1icmlkZ2UsIE1BLCBVU0EuJiN4
RDtHaWxiZXJ0LCBKYW5lIE0uIEVsZXZhdGUgTWVkaWNhbCBBZmZhaXJzLCBIb3JzaGFtLCBVSy4m
I3hEO01pb3NzZWMsIFBhdHJpY2suIFNhbm9maSBHZW56eW1lLCBDaGlsbHktTWF6YXJpbiwgRnJh
bmMuJiN4RDtWaXRzZSwgT2xpdmllci4gU2Fub2ZpIEdlbnp5bWUsIE1vbnRwZWxsaWVyLCBGcmFu
Y2UuJiN4RDtaaG91LCBUaWFueXVlLiBTYW5vZmkgR2VuenltZSwgQ2FtYnJpZGdlLCBNQSwgVVNB
LiYjeEQ7U2Nob3NlciwgQmVuZWRpa3QuIEZyaWVkcmljaC1CYXVyLUluc3RpdHV0LCBEZXBhcnRt
ZW50IG9mIE5ldXJvbG9neSBLbGluaWt1bSBNdW5jaGVuLCBNdW5jaGVuLCBHZXJtYW55LjwvYXV0
aC1hZGRyZXNzPjx0aXRsZXM+PHRpdGxlPkxvbmctdGVybSBTYWZldHkgYW5kIEVmZmljYWN5IG9m
IEF2YWxnbHVjb3NpZGFzZSBBbGZhIGluIFBhdGllbnRzIFdpdGggTGF0ZS1PbnNldCBQb21wZSBE
aXNlYXNlPC90aXRsZT48c2Vjb25kYXJ5LXRpdGxlPk5ldXJvbG9neTwvc2Vjb25kYXJ5LXRpdGxl
PjxhbHQtdGl0bGU+TmV1cm9sb2d5PC9hbHQtdGl0bGU+PC90aXRsZXM+PHBlcmlvZGljYWw+PGZ1
bGwtdGl0bGU+TmV1cm9sb2d5PC9mdWxsLXRpdGxlPjxhYmJyLTE+TmV1cm9sb2d5PC9hYmJyLTE+
PC9wZXJpb2RpY2FsPjxhbHQtcGVyaW9kaWNhbD48ZnVsbC10aXRsZT5OZXVyb2xvZ3k8L2Z1bGwt
dGl0bGU+PGFiYnItMT5OZXVyb2xvZ3k8L2FiYnItMT48L2FsdC1wZXJpb2RpY2FsPjxwYWdlcz4y
NjwvcGFnZXM+PHZvbHVtZT4yNjwvdm9sdW1lPjxkYXRlcz48eWVhcj4yMDIyPC95ZWFyPjxwdWIt
ZGF0ZXM+PGRhdGU+TWF5IDI2PC9kYXRlPjwvcHViLWRhdGVzPjwvZGF0ZXM+PGlzYm4+MTUyNi02
MzJYPC9pc2JuPjxhY2Nlc3Npb24tbnVtPjM1NjE4NDQxPC9hY2Nlc3Npb24tbnVtPjx1cmxzPjwv
dXJscz48Y3VzdG9tND5NRURMSU5FIDEyMTIyMDIzJiN4RDs8L2N1c3RvbTQ+PGVsZWN0cm9uaWMt
cmVzb3VyY2UtbnVtPmh0dHBzOi8vZHguZG9pLm9yZy8xMC4xMjEyL1dOTC4wMDAwMDAwMDAwMjAw
NzQ2PC9lbGVjdHJvbmljLXJlc291cmNlLW51bT48bGFuZ3VhZ2U+RW5nbGlzaDwvbGFuZ3VhZ2U+
PC9yZWNvcmQ+PC9DaXRlPjwvRW5kTm90ZT4A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37)</w:t>
            </w:r>
            <w:r w:rsidR="00E91264">
              <w:rPr>
                <w:rFonts w:ascii="Times New Roman" w:hAnsi="Times New Roman" w:cs="Times New Roman"/>
                <w:sz w:val="20"/>
                <w:szCs w:val="20"/>
              </w:rPr>
              <w:fldChar w:fldCharType="end"/>
            </w:r>
            <w:r w:rsidRPr="00F10892">
              <w:rPr>
                <w:rFonts w:ascii="Times New Roman" w:hAnsi="Times New Roman" w:cs="Times New Roman"/>
                <w:sz w:val="20"/>
                <w:szCs w:val="20"/>
              </w:rPr>
              <w:t>, 24</w:t>
            </w:r>
          </w:p>
        </w:tc>
        <w:tc>
          <w:tcPr>
            <w:tcW w:w="622" w:type="pct"/>
          </w:tcPr>
          <w:p w14:paraId="0F7FCE75"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Total</w:t>
            </w:r>
          </w:p>
        </w:tc>
        <w:tc>
          <w:tcPr>
            <w:tcW w:w="516" w:type="pct"/>
          </w:tcPr>
          <w:p w14:paraId="35200C49"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24 (100)</w:t>
            </w:r>
          </w:p>
        </w:tc>
        <w:tc>
          <w:tcPr>
            <w:tcW w:w="725" w:type="pct"/>
          </w:tcPr>
          <w:p w14:paraId="298425B0"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8 (75)</w:t>
            </w:r>
          </w:p>
        </w:tc>
        <w:tc>
          <w:tcPr>
            <w:tcW w:w="466" w:type="pct"/>
          </w:tcPr>
          <w:p w14:paraId="4DA68A42"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6 (25)</w:t>
            </w:r>
          </w:p>
        </w:tc>
        <w:tc>
          <w:tcPr>
            <w:tcW w:w="622" w:type="pct"/>
          </w:tcPr>
          <w:p w14:paraId="0912DE19"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 (4)</w:t>
            </w:r>
          </w:p>
        </w:tc>
        <w:tc>
          <w:tcPr>
            <w:tcW w:w="674" w:type="pct"/>
          </w:tcPr>
          <w:p w14:paraId="33DF0993"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9 (38)</w:t>
            </w:r>
          </w:p>
        </w:tc>
        <w:tc>
          <w:tcPr>
            <w:tcW w:w="546" w:type="pct"/>
          </w:tcPr>
          <w:p w14:paraId="0E7F117D"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3</w:t>
            </w:r>
          </w:p>
        </w:tc>
      </w:tr>
      <w:tr w:rsidR="00F86D97" w:rsidRPr="003911DB" w14:paraId="70B18E0E" w14:textId="77777777" w:rsidTr="00B44790">
        <w:trPr>
          <w:jc w:val="center"/>
        </w:trPr>
        <w:tc>
          <w:tcPr>
            <w:tcW w:w="829" w:type="pct"/>
            <w:vMerge/>
          </w:tcPr>
          <w:p w14:paraId="02F6C5D8" w14:textId="77777777" w:rsidR="00F86D97" w:rsidRPr="00F10892" w:rsidRDefault="00F86D97" w:rsidP="00AC122D">
            <w:pPr>
              <w:rPr>
                <w:rFonts w:ascii="Times New Roman" w:hAnsi="Times New Roman" w:cs="Times New Roman"/>
                <w:sz w:val="20"/>
                <w:szCs w:val="20"/>
              </w:rPr>
            </w:pPr>
          </w:p>
        </w:tc>
        <w:tc>
          <w:tcPr>
            <w:tcW w:w="622" w:type="pct"/>
          </w:tcPr>
          <w:p w14:paraId="5010A2A5"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aïve</w:t>
            </w:r>
          </w:p>
        </w:tc>
        <w:tc>
          <w:tcPr>
            <w:tcW w:w="516" w:type="pct"/>
          </w:tcPr>
          <w:p w14:paraId="293C701B"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0 (100)</w:t>
            </w:r>
          </w:p>
        </w:tc>
        <w:tc>
          <w:tcPr>
            <w:tcW w:w="725" w:type="pct"/>
          </w:tcPr>
          <w:p w14:paraId="0EA59653"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8 (80)</w:t>
            </w:r>
          </w:p>
        </w:tc>
        <w:tc>
          <w:tcPr>
            <w:tcW w:w="466" w:type="pct"/>
          </w:tcPr>
          <w:p w14:paraId="0184B1D1"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3 (30)</w:t>
            </w:r>
          </w:p>
        </w:tc>
        <w:tc>
          <w:tcPr>
            <w:tcW w:w="622" w:type="pct"/>
          </w:tcPr>
          <w:p w14:paraId="5AA65339"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 (10)</w:t>
            </w:r>
          </w:p>
        </w:tc>
        <w:tc>
          <w:tcPr>
            <w:tcW w:w="674" w:type="pct"/>
          </w:tcPr>
          <w:p w14:paraId="39D3A9AB"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5 (50)</w:t>
            </w:r>
          </w:p>
        </w:tc>
        <w:tc>
          <w:tcPr>
            <w:tcW w:w="546" w:type="pct"/>
          </w:tcPr>
          <w:p w14:paraId="0820E303" w14:textId="77777777" w:rsidR="00F86D97" w:rsidRPr="003911DB" w:rsidRDefault="00F86D97" w:rsidP="00996EED">
            <w:pPr>
              <w:jc w:val="center"/>
              <w:rPr>
                <w:rFonts w:ascii="Times New Roman" w:hAnsi="Times New Roman" w:cs="Times New Roman"/>
                <w:sz w:val="20"/>
                <w:szCs w:val="20"/>
              </w:rPr>
            </w:pPr>
          </w:p>
        </w:tc>
      </w:tr>
      <w:tr w:rsidR="00F86D97" w:rsidRPr="003911DB" w14:paraId="31B6B2FE" w14:textId="77777777" w:rsidTr="00B44790">
        <w:trPr>
          <w:jc w:val="center"/>
        </w:trPr>
        <w:tc>
          <w:tcPr>
            <w:tcW w:w="829" w:type="pct"/>
            <w:vMerge/>
          </w:tcPr>
          <w:p w14:paraId="66A3901E" w14:textId="77777777" w:rsidR="00F86D97" w:rsidRPr="00F10892" w:rsidRDefault="00F86D97" w:rsidP="00AC122D">
            <w:pPr>
              <w:rPr>
                <w:rFonts w:ascii="Times New Roman" w:hAnsi="Times New Roman" w:cs="Times New Roman"/>
                <w:sz w:val="20"/>
                <w:szCs w:val="20"/>
              </w:rPr>
            </w:pPr>
          </w:p>
        </w:tc>
        <w:tc>
          <w:tcPr>
            <w:tcW w:w="622" w:type="pct"/>
          </w:tcPr>
          <w:p w14:paraId="2BDCB16E"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Experienced</w:t>
            </w:r>
          </w:p>
        </w:tc>
        <w:tc>
          <w:tcPr>
            <w:tcW w:w="516" w:type="pct"/>
          </w:tcPr>
          <w:p w14:paraId="4C8F9D54"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4 (100)</w:t>
            </w:r>
          </w:p>
        </w:tc>
        <w:tc>
          <w:tcPr>
            <w:tcW w:w="725" w:type="pct"/>
          </w:tcPr>
          <w:p w14:paraId="3C938D96"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0 (71)</w:t>
            </w:r>
          </w:p>
        </w:tc>
        <w:tc>
          <w:tcPr>
            <w:tcW w:w="466" w:type="pct"/>
          </w:tcPr>
          <w:p w14:paraId="03AB86D1"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3 (21)</w:t>
            </w:r>
          </w:p>
        </w:tc>
        <w:tc>
          <w:tcPr>
            <w:tcW w:w="622" w:type="pct"/>
          </w:tcPr>
          <w:p w14:paraId="665FB2CD"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0 (0)</w:t>
            </w:r>
          </w:p>
        </w:tc>
        <w:tc>
          <w:tcPr>
            <w:tcW w:w="674" w:type="pct"/>
          </w:tcPr>
          <w:p w14:paraId="005B4921"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4 (29)</w:t>
            </w:r>
          </w:p>
        </w:tc>
        <w:tc>
          <w:tcPr>
            <w:tcW w:w="546" w:type="pct"/>
          </w:tcPr>
          <w:p w14:paraId="4911249F" w14:textId="77777777" w:rsidR="00F86D97" w:rsidRPr="003911DB" w:rsidRDefault="00F86D97" w:rsidP="00996EED">
            <w:pPr>
              <w:jc w:val="center"/>
              <w:rPr>
                <w:rFonts w:ascii="Times New Roman" w:hAnsi="Times New Roman" w:cs="Times New Roman"/>
                <w:sz w:val="20"/>
                <w:szCs w:val="20"/>
              </w:rPr>
            </w:pPr>
          </w:p>
        </w:tc>
      </w:tr>
      <w:tr w:rsidR="00F86D97" w:rsidRPr="003911DB" w14:paraId="41AC7F47" w14:textId="77777777" w:rsidTr="00B44790">
        <w:trPr>
          <w:jc w:val="center"/>
        </w:trPr>
        <w:tc>
          <w:tcPr>
            <w:tcW w:w="5000" w:type="pct"/>
            <w:gridSpan w:val="8"/>
            <w:shd w:val="pct10" w:color="auto" w:fill="auto"/>
          </w:tcPr>
          <w:p w14:paraId="48FD8A39" w14:textId="77777777" w:rsidR="00F86D97" w:rsidRPr="003911DB" w:rsidRDefault="00F86D97" w:rsidP="00AC122D">
            <w:pPr>
              <w:rPr>
                <w:rFonts w:ascii="Times New Roman" w:hAnsi="Times New Roman" w:cs="Times New Roman"/>
                <w:sz w:val="20"/>
                <w:szCs w:val="20"/>
              </w:rPr>
            </w:pPr>
            <w:r w:rsidRPr="00F10892">
              <w:rPr>
                <w:rFonts w:ascii="Times New Roman" w:hAnsi="Times New Roman" w:cs="Times New Roman"/>
                <w:sz w:val="20"/>
                <w:szCs w:val="20"/>
              </w:rPr>
              <w:t>Cipaglucosidase + Miglustat studies</w:t>
            </w:r>
          </w:p>
        </w:tc>
      </w:tr>
      <w:tr w:rsidR="00F86D97" w:rsidRPr="003911DB" w14:paraId="75FAACEB" w14:textId="77777777" w:rsidTr="00B44790">
        <w:trPr>
          <w:jc w:val="center"/>
        </w:trPr>
        <w:tc>
          <w:tcPr>
            <w:tcW w:w="829" w:type="pct"/>
            <w:vMerge w:val="restart"/>
          </w:tcPr>
          <w:p w14:paraId="119BA714" w14:textId="23F915FF" w:rsidR="00F86D97" w:rsidRDefault="00F86D97" w:rsidP="00E91264">
            <w:pPr>
              <w:rPr>
                <w:rFonts w:ascii="Times New Roman" w:hAnsi="Times New Roman" w:cs="Times New Roman"/>
                <w:sz w:val="20"/>
                <w:szCs w:val="20"/>
              </w:rPr>
            </w:pPr>
            <w:r w:rsidRPr="003911DB">
              <w:rPr>
                <w:rFonts w:ascii="Times New Roman" w:hAnsi="Times New Roman" w:cs="Times New Roman"/>
                <w:sz w:val="20"/>
                <w:szCs w:val="20"/>
              </w:rPr>
              <w:t>Byrne et al (2023)</w:t>
            </w:r>
            <w:r>
              <w:rPr>
                <w:rFonts w:ascii="Times New Roman" w:hAnsi="Times New Roman" w:cs="Times New Roman"/>
                <w:sz w:val="20"/>
                <w:szCs w:val="20"/>
              </w:rPr>
              <w:t xml:space="preserve"> </w:t>
            </w:r>
            <w:r w:rsidR="00E91264">
              <w:rPr>
                <w:rFonts w:ascii="Times New Roman" w:hAnsi="Times New Roman" w:cs="Times New Roman"/>
                <w:sz w:val="20"/>
                <w:szCs w:val="20"/>
              </w:rPr>
              <w:fldChar w:fldCharType="begin">
                <w:fldData xml:space="preserve">PEVuZE5vdGU+PENpdGUgRXhjbHVkZUF1dGg9IjEiPjxBdXRob3I+QnlybmU8L0F1dGhvcj48WWVh
cj4yMDIzPC9ZZWFyPjxSZWNOdW0+MjMwNzwvUmVjTnVtPjxEaXNwbGF5VGV4dD4oNDYpPC9EaXNw
bGF5VGV4dD48cmVjb3JkPjxyZWMtbnVtYmVyPjIzMDc8L3JlYy1udW1iZXI+PGZvcmVpZ24ta2V5
cz48a2V5IGFwcD0iRU4iIGRiLWlkPSJlOXN6cGZyZXJ0YXo1YmVkc2RydmQ1ZDg5ZGFwYXc1cng5
cGEiIHRpbWVzdGFtcD0iMTcwMjM5NTQwNiI+MjMwNzwva2V5PjwvZm9yZWlnbi1rZXlzPjxyZWYt
dHlwZSBuYW1lPSJKb3VybmFsIEFydGljbGUiPjE3PC9yZWYtdHlwZT48Y29udHJpYnV0b3JzPjxh
dXRob3JzPjxhdXRob3I+QnlybmUsIEIuPC9hdXRob3I+PGF1dGhvcj5EaWF6LU1hbmVyYSwgSi48
L2F1dGhvcj48YXV0aG9yPkdva2VyLUFscGFuLCBPLjwvYXV0aG9yPjxhdXRob3I+TW96YWZmYXIs
IFQuPC9hdXRob3I+PGF1dGhvcj5XYXNmaSwgWS48L2F1dGhvcj48YXV0aG9yPkRhcywgUy4gUy48
L2F1dGhvcj48YXV0aG9yPkZveCwgQi48L2F1dGhvcj48YXV0aG9yPkhvbGRicm9vaywgRi48L2F1
dGhvcj48YXV0aG9yPkphaW4sIFYuPC9hdXRob3I+PC9hdXRob3JzPjwvY29udHJpYnV0b3JzPjxh
dXRoLWFkZHJlc3M+KEJ5cm5lKSBVbml2ZXJzaXR5IG9mIEZsb3JpZGEsIEZMLCBHYWluZXN2aWxs
ZSwgVW5pdGVkIFN0YXRlcyYjeEQ7KERpYXotTWFuZXJhKSBKb2huIFdhbHRvbiBNdXNjdWxhciBE
eXN0cm9waHkgUmVzZWFyY2ggQ2VudHJlLCBOZXdjYXN0bGUgVW5pdiwgTmV3Y2FzdGxlIHVwb24g
VHluZSwgVW5pdGVkIEtpbmdkb20mI3hEOyhHb2tlci1BbHBhbikgTHlzb3NvbWFsIGFuZCBSYXJl
IERpc29yZGVycyBSZXNlYXJjaCBhbmQgVHJlYXRtZW50IENlbnRlciwgRmFpcmZheCwgVW5pdGVk
IFN0YXRlcyYjeEQ7KE1vemFmZmFyKSBEZXB0IE5ldXJvbG9neSwgVW5pdiBDYWxpZm9ybmlhLCBJ
cnZpbmUsIFVuaXRlZCBTdGF0ZXMmI3hEOyhXYXNmaSwgRGFzLCBGb3gsIEhvbGRicm9vaywgSmFp
bikgQW1pY3VzIFRoZXJhcGV1dGljcywgSW5jLiwgUGhpbGFkZWxwaGlhLCBVbml0ZWQgU3RhdGVz
PC9hdXRoLWFkZHJlc3M+PHRpdGxlcz48dGl0bGU+U2FmZXR5IG9mIGhvbWUgYWRtaW5pc3RyYXRp
b24gb2YgY2lwYWdsdWNvc2lkYXNlIGFsZmErbWlnbHVzdGF0IGluIGxhdGUtb25zZXQgUG9tcGUg
ZGlzZWFzZTogcmVzdWx0cyBmcm9tIG11bHRpcGxlIGNsaW5pY2FsIHRyaWFsczwvdGl0bGU+PHNl
Y29uZGFyeS10aXRsZT5OZXVyb211c2N1bGFyIERpc29yZGVyczwvc2Vjb25kYXJ5LXRpdGxlPjwv
dGl0bGVzPjxwZXJpb2RpY2FsPjxmdWxsLXRpdGxlPk5ldXJvbXVzY3VsYXIgRGlzb3JkZXJzPC9m
dWxsLXRpdGxlPjxhYmJyLTE+TmV1cm9tdXNjdWwgRGlzb3JkPC9hYmJyLTE+PC9wZXJpb2RpY2Fs
PjxwYWdlcz5TMTQ4PC9wYWdlcz48dm9sdW1lPjMzKFN1cHBsZW1lbnQgMSk8L3ZvbHVtZT48a2V5
d29yZHM+PGtleXdvcmQ+YWR1bHQ8L2tleXdvcmQ+PGtleXdvcmQ+Y2xpbmljYWwgdHJpYWw8L2tl
eXdvcmQ+PGtleXdvcmQ+Y29uZmVyZW5jZSBhYnN0cmFjdDwva2V5d29yZD48a2V5d29yZD5kcnVn
IG92ZXJkb3NlPC9rZXl3b3JkPjxrZXl3b3JkPmRydWcgc2FmZXR5PC9rZXl3b3JkPjxrZXl3b3Jk
PmRydWcgdGhlcmFweTwva2V5d29yZD48a2V5d29yZD5lbnp5bWUgcmVwbGFjZW1lbnQ8L2tleXdv
cmQ+PGtleXdvcmQ+ZmVtYWxlPC9rZXl3b3JkPjxrZXl3b3JkPmZldmVyPC9rZXl3b3JkPjxrZXl3
b3JkPmdseWNvZ2VuIHN0b3JhZ2UgZGlzZWFzZSB0eXBlIDI8L2tleXdvcmQ+PGtleXdvcmQ+aG9t
ZSBjYXJlPC9rZXl3b3JkPjxrZXl3b3JkPmh1bWFuPC9rZXl3b3JkPjxrZXl3b3JkPmludHJhdmVu
b3VzIGRydWcgYWRtaW5pc3RyYXRpb248L2tleXdvcmQ+PGtleXdvcmQ+bWFqb3IgY2xpbmljYWwg
c3R1ZHk8L2tleXdvcmQ+PGtleXdvcmQ+bWFsZTwva2V5d29yZD48a2V5d29yZD5tZWRpY2F0aW9u
IGVycm9yPC9rZXl3b3JkPjxrZXl3b3JkPm9yYWwgZHJ1ZyBhZG1pbmlzdHJhdGlvbjwva2V5d29y
ZD48a2V5d29yZD5waGFzZSAzIGNsaW5pY2FsIHRyaWFsPC9rZXl3b3JkPjxrZXl3b3JkPnBvc3Qg
aG9jIGFuYWx5c2lzPC9rZXl3b3JkPjxrZXl3b3JkPnByZXN5bmNvcGU8L2tleXdvcmQ+PGtleXdv
cmQ+Y2lwYWdsdWNvc2lkYXNlIGFsZmE8L2tleXdvcmQ+PGtleXdvcmQ+bWlnbHVzdGF0PC9rZXl3
b3JkPjwva2V5d29yZHM+PGRhdGVzPjx5ZWFyPjIwMjM8L3llYXI+PHB1Yi1kYXRlcz48ZGF0ZT5P
Y3RvYmVyPC9kYXRlPjwvcHViLWRhdGVzPjwvZGF0ZXM+PGlzYm4+MDk2MC04OTY2JiN4RDsxODcz
LTIzNjQ8L2lzYm4+PGFjY2Vzc2lvbi1udW0+MjAyNzE1ODI5MzwvYWNjZXNzaW9uLW51bT48d29y
ay10eXBlPkNvbmZlcmVuY2UgQWJzdHJhY3Q8L3dvcmstdHlwZT48dXJscz48cmVsYXRlZC11cmxz
Pjx1cmw+aHR0cHM6Ly9vdmlkc3Aub3ZpZC5jb20vb3ZpZHdlYi5jZ2k/VD1KUyZhbXA7Q1NDPVkm
YW1wO05FV1M9TiZhbXA7UEFHRT1mdWxsdGV4dCZhbXA7RD1lbWV4YiZhbXA7QU49MjAyNzE1ODI5
MyZsdDsxMTAmZ3Q7PC91cmw+PC9yZWxhdGVkLXVybHM+PC91cmxzPjxjdXN0b200PkVtYmFzZSAx
MjEyMjAyMyYjeEQ7PC9jdXN0b200PjxlbGVjdHJvbmljLXJlc291cmNlLW51bT5odHRwczovL2R4
LmRvaS5vcmcvMTAuMTAxNi9qLm5tZC4yMDIzLjA3LjMzNjwvZWxlY3Ryb25pYy1yZXNvdXJjZS1u
dW0+PGxhbmd1YWdlPkVuZ2xpc2g8L2xhbmd1YWdlPjwvcmVjb3JkPjwvQ2l0ZT48L0VuZE5vdGU+
AG==
</w:fldData>
              </w:fldChar>
            </w:r>
            <w:r w:rsidR="00E91264">
              <w:rPr>
                <w:rFonts w:ascii="Times New Roman" w:hAnsi="Times New Roman" w:cs="Times New Roman"/>
                <w:sz w:val="20"/>
                <w:szCs w:val="20"/>
              </w:rPr>
              <w:instrText xml:space="preserve"> ADDIN EN.CITE </w:instrText>
            </w:r>
            <w:r w:rsidR="00E91264">
              <w:rPr>
                <w:rFonts w:ascii="Times New Roman" w:hAnsi="Times New Roman" w:cs="Times New Roman"/>
                <w:sz w:val="20"/>
                <w:szCs w:val="20"/>
              </w:rPr>
              <w:fldChar w:fldCharType="begin">
                <w:fldData xml:space="preserve">PEVuZE5vdGU+PENpdGUgRXhjbHVkZUF1dGg9IjEiPjxBdXRob3I+QnlybmU8L0F1dGhvcj48WWVh
cj4yMDIzPC9ZZWFyPjxSZWNOdW0+MjMwNzwvUmVjTnVtPjxEaXNwbGF5VGV4dD4oNDYpPC9EaXNw
bGF5VGV4dD48cmVjb3JkPjxyZWMtbnVtYmVyPjIzMDc8L3JlYy1udW1iZXI+PGZvcmVpZ24ta2V5
cz48a2V5IGFwcD0iRU4iIGRiLWlkPSJlOXN6cGZyZXJ0YXo1YmVkc2RydmQ1ZDg5ZGFwYXc1cng5
cGEiIHRpbWVzdGFtcD0iMTcwMjM5NTQwNiI+MjMwNzwva2V5PjwvZm9yZWlnbi1rZXlzPjxyZWYt
dHlwZSBuYW1lPSJKb3VybmFsIEFydGljbGUiPjE3PC9yZWYtdHlwZT48Y29udHJpYnV0b3JzPjxh
dXRob3JzPjxhdXRob3I+QnlybmUsIEIuPC9hdXRob3I+PGF1dGhvcj5EaWF6LU1hbmVyYSwgSi48
L2F1dGhvcj48YXV0aG9yPkdva2VyLUFscGFuLCBPLjwvYXV0aG9yPjxhdXRob3I+TW96YWZmYXIs
IFQuPC9hdXRob3I+PGF1dGhvcj5XYXNmaSwgWS48L2F1dGhvcj48YXV0aG9yPkRhcywgUy4gUy48
L2F1dGhvcj48YXV0aG9yPkZveCwgQi48L2F1dGhvcj48YXV0aG9yPkhvbGRicm9vaywgRi48L2F1
dGhvcj48YXV0aG9yPkphaW4sIFYuPC9hdXRob3I+PC9hdXRob3JzPjwvY29udHJpYnV0b3JzPjxh
dXRoLWFkZHJlc3M+KEJ5cm5lKSBVbml2ZXJzaXR5IG9mIEZsb3JpZGEsIEZMLCBHYWluZXN2aWxs
ZSwgVW5pdGVkIFN0YXRlcyYjeEQ7KERpYXotTWFuZXJhKSBKb2huIFdhbHRvbiBNdXNjdWxhciBE
eXN0cm9waHkgUmVzZWFyY2ggQ2VudHJlLCBOZXdjYXN0bGUgVW5pdiwgTmV3Y2FzdGxlIHVwb24g
VHluZSwgVW5pdGVkIEtpbmdkb20mI3hEOyhHb2tlci1BbHBhbikgTHlzb3NvbWFsIGFuZCBSYXJl
IERpc29yZGVycyBSZXNlYXJjaCBhbmQgVHJlYXRtZW50IENlbnRlciwgRmFpcmZheCwgVW5pdGVk
IFN0YXRlcyYjeEQ7KE1vemFmZmFyKSBEZXB0IE5ldXJvbG9neSwgVW5pdiBDYWxpZm9ybmlhLCBJ
cnZpbmUsIFVuaXRlZCBTdGF0ZXMmI3hEOyhXYXNmaSwgRGFzLCBGb3gsIEhvbGRicm9vaywgSmFp
bikgQW1pY3VzIFRoZXJhcGV1dGljcywgSW5jLiwgUGhpbGFkZWxwaGlhLCBVbml0ZWQgU3RhdGVz
PC9hdXRoLWFkZHJlc3M+PHRpdGxlcz48dGl0bGU+U2FmZXR5IG9mIGhvbWUgYWRtaW5pc3RyYXRp
b24gb2YgY2lwYWdsdWNvc2lkYXNlIGFsZmErbWlnbHVzdGF0IGluIGxhdGUtb25zZXQgUG9tcGUg
ZGlzZWFzZTogcmVzdWx0cyBmcm9tIG11bHRpcGxlIGNsaW5pY2FsIHRyaWFsczwvdGl0bGU+PHNl
Y29uZGFyeS10aXRsZT5OZXVyb211c2N1bGFyIERpc29yZGVyczwvc2Vjb25kYXJ5LXRpdGxlPjwv
dGl0bGVzPjxwZXJpb2RpY2FsPjxmdWxsLXRpdGxlPk5ldXJvbXVzY3VsYXIgRGlzb3JkZXJzPC9m
dWxsLXRpdGxlPjxhYmJyLTE+TmV1cm9tdXNjdWwgRGlzb3JkPC9hYmJyLTE+PC9wZXJpb2RpY2Fs
PjxwYWdlcz5TMTQ4PC9wYWdlcz48dm9sdW1lPjMzKFN1cHBsZW1lbnQgMSk8L3ZvbHVtZT48a2V5
d29yZHM+PGtleXdvcmQ+YWR1bHQ8L2tleXdvcmQ+PGtleXdvcmQ+Y2xpbmljYWwgdHJpYWw8L2tl
eXdvcmQ+PGtleXdvcmQ+Y29uZmVyZW5jZSBhYnN0cmFjdDwva2V5d29yZD48a2V5d29yZD5kcnVn
IG92ZXJkb3NlPC9rZXl3b3JkPjxrZXl3b3JkPmRydWcgc2FmZXR5PC9rZXl3b3JkPjxrZXl3b3Jk
PmRydWcgdGhlcmFweTwva2V5d29yZD48a2V5d29yZD5lbnp5bWUgcmVwbGFjZW1lbnQ8L2tleXdv
cmQ+PGtleXdvcmQ+ZmVtYWxlPC9rZXl3b3JkPjxrZXl3b3JkPmZldmVyPC9rZXl3b3JkPjxrZXl3
b3JkPmdseWNvZ2VuIHN0b3JhZ2UgZGlzZWFzZSB0eXBlIDI8L2tleXdvcmQ+PGtleXdvcmQ+aG9t
ZSBjYXJlPC9rZXl3b3JkPjxrZXl3b3JkPmh1bWFuPC9rZXl3b3JkPjxrZXl3b3JkPmludHJhdmVu
b3VzIGRydWcgYWRtaW5pc3RyYXRpb248L2tleXdvcmQ+PGtleXdvcmQ+bWFqb3IgY2xpbmljYWwg
c3R1ZHk8L2tleXdvcmQ+PGtleXdvcmQ+bWFsZTwva2V5d29yZD48a2V5d29yZD5tZWRpY2F0aW9u
IGVycm9yPC9rZXl3b3JkPjxrZXl3b3JkPm9yYWwgZHJ1ZyBhZG1pbmlzdHJhdGlvbjwva2V5d29y
ZD48a2V5d29yZD5waGFzZSAzIGNsaW5pY2FsIHRyaWFsPC9rZXl3b3JkPjxrZXl3b3JkPnBvc3Qg
aG9jIGFuYWx5c2lzPC9rZXl3b3JkPjxrZXl3b3JkPnByZXN5bmNvcGU8L2tleXdvcmQ+PGtleXdv
cmQ+Y2lwYWdsdWNvc2lkYXNlIGFsZmE8L2tleXdvcmQ+PGtleXdvcmQ+bWlnbHVzdGF0PC9rZXl3
b3JkPjwva2V5d29yZHM+PGRhdGVzPjx5ZWFyPjIwMjM8L3llYXI+PHB1Yi1kYXRlcz48ZGF0ZT5P
Y3RvYmVyPC9kYXRlPjwvcHViLWRhdGVzPjwvZGF0ZXM+PGlzYm4+MDk2MC04OTY2JiN4RDsxODcz
LTIzNjQ8L2lzYm4+PGFjY2Vzc2lvbi1udW0+MjAyNzE1ODI5MzwvYWNjZXNzaW9uLW51bT48d29y
ay10eXBlPkNvbmZlcmVuY2UgQWJzdHJhY3Q8L3dvcmstdHlwZT48dXJscz48cmVsYXRlZC11cmxz
Pjx1cmw+aHR0cHM6Ly9vdmlkc3Aub3ZpZC5jb20vb3ZpZHdlYi5jZ2k/VD1KUyZhbXA7Q1NDPVkm
YW1wO05FV1M9TiZhbXA7UEFHRT1mdWxsdGV4dCZhbXA7RD1lbWV4YiZhbXA7QU49MjAyNzE1ODI5
MyZsdDsxMTAmZ3Q7PC91cmw+PC9yZWxhdGVkLXVybHM+PC91cmxzPjxjdXN0b200PkVtYmFzZSAx
MjEyMjAyMyYjeEQ7PC9jdXN0b200PjxlbGVjdHJvbmljLXJlc291cmNlLW51bT5odHRwczovL2R4
LmRvaS5vcmcvMTAuMTAxNi9qLm5tZC4yMDIzLjA3LjMzNjwvZWxlY3Ryb25pYy1yZXNvdXJjZS1u
dW0+PGxhbmd1YWdlPkVuZ2xpc2g8L2xhbmd1YWdlPjwvcmVjb3JkPjwvQ2l0ZT48L0VuZE5vdGU+
AG==
</w:fldData>
              </w:fldChar>
            </w:r>
            <w:r w:rsidR="00E91264">
              <w:rPr>
                <w:rFonts w:ascii="Times New Roman" w:hAnsi="Times New Roman" w:cs="Times New Roman"/>
                <w:sz w:val="20"/>
                <w:szCs w:val="20"/>
              </w:rPr>
              <w:instrText xml:space="preserve"> ADDIN EN.CITE.DATA </w:instrText>
            </w:r>
            <w:r w:rsidR="00E91264">
              <w:rPr>
                <w:rFonts w:ascii="Times New Roman" w:hAnsi="Times New Roman" w:cs="Times New Roman"/>
                <w:sz w:val="20"/>
                <w:szCs w:val="20"/>
              </w:rPr>
            </w:r>
            <w:r w:rsidR="00E91264">
              <w:rPr>
                <w:rFonts w:ascii="Times New Roman" w:hAnsi="Times New Roman" w:cs="Times New Roman"/>
                <w:sz w:val="20"/>
                <w:szCs w:val="20"/>
              </w:rPr>
              <w:fldChar w:fldCharType="end"/>
            </w:r>
            <w:r w:rsidR="00E91264">
              <w:rPr>
                <w:rFonts w:ascii="Times New Roman" w:hAnsi="Times New Roman" w:cs="Times New Roman"/>
                <w:sz w:val="20"/>
                <w:szCs w:val="20"/>
              </w:rPr>
            </w:r>
            <w:r w:rsidR="00E91264">
              <w:rPr>
                <w:rFonts w:ascii="Times New Roman" w:hAnsi="Times New Roman" w:cs="Times New Roman"/>
                <w:sz w:val="20"/>
                <w:szCs w:val="20"/>
              </w:rPr>
              <w:fldChar w:fldCharType="separate"/>
            </w:r>
            <w:r w:rsidR="00E91264">
              <w:rPr>
                <w:rFonts w:ascii="Times New Roman" w:hAnsi="Times New Roman" w:cs="Times New Roman"/>
                <w:noProof/>
                <w:sz w:val="20"/>
                <w:szCs w:val="20"/>
              </w:rPr>
              <w:t>(46)</w:t>
            </w:r>
            <w:r w:rsidR="00E91264">
              <w:rPr>
                <w:rFonts w:ascii="Times New Roman" w:hAnsi="Times New Roman" w:cs="Times New Roman"/>
                <w:sz w:val="20"/>
                <w:szCs w:val="20"/>
              </w:rPr>
              <w:fldChar w:fldCharType="end"/>
            </w:r>
          </w:p>
        </w:tc>
        <w:tc>
          <w:tcPr>
            <w:tcW w:w="622" w:type="pct"/>
          </w:tcPr>
          <w:p w14:paraId="1B656D67"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Experienced, 23</w:t>
            </w:r>
          </w:p>
        </w:tc>
        <w:tc>
          <w:tcPr>
            <w:tcW w:w="516" w:type="pct"/>
          </w:tcPr>
          <w:p w14:paraId="1D22D8AB"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23 (100)</w:t>
            </w:r>
          </w:p>
        </w:tc>
        <w:tc>
          <w:tcPr>
            <w:tcW w:w="725" w:type="pct"/>
          </w:tcPr>
          <w:p w14:paraId="5CDEE033"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6 (70)</w:t>
            </w:r>
          </w:p>
        </w:tc>
        <w:tc>
          <w:tcPr>
            <w:tcW w:w="466" w:type="pct"/>
          </w:tcPr>
          <w:p w14:paraId="6D4BFAB0"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10 (43)</w:t>
            </w:r>
          </w:p>
        </w:tc>
        <w:tc>
          <w:tcPr>
            <w:tcW w:w="622" w:type="pct"/>
          </w:tcPr>
          <w:p w14:paraId="16DD1CF0"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2 (9)</w:t>
            </w:r>
          </w:p>
        </w:tc>
        <w:tc>
          <w:tcPr>
            <w:tcW w:w="674" w:type="pct"/>
          </w:tcPr>
          <w:p w14:paraId="3BABE55A"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8 (35)</w:t>
            </w:r>
          </w:p>
        </w:tc>
        <w:tc>
          <w:tcPr>
            <w:tcW w:w="546" w:type="pct"/>
          </w:tcPr>
          <w:p w14:paraId="4C8A7015"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3</w:t>
            </w:r>
          </w:p>
        </w:tc>
      </w:tr>
      <w:tr w:rsidR="00F86D97" w:rsidRPr="003911DB" w14:paraId="3AAC1A1B" w14:textId="77777777" w:rsidTr="00B44790">
        <w:trPr>
          <w:jc w:val="center"/>
        </w:trPr>
        <w:tc>
          <w:tcPr>
            <w:tcW w:w="829" w:type="pct"/>
            <w:vMerge/>
          </w:tcPr>
          <w:p w14:paraId="2CC8A4AA" w14:textId="77777777" w:rsidR="00F86D97" w:rsidRPr="003911DB" w:rsidRDefault="00F86D97" w:rsidP="00AC122D">
            <w:pPr>
              <w:rPr>
                <w:rFonts w:ascii="Times New Roman" w:hAnsi="Times New Roman" w:cs="Times New Roman"/>
                <w:sz w:val="20"/>
                <w:szCs w:val="20"/>
              </w:rPr>
            </w:pPr>
          </w:p>
        </w:tc>
        <w:tc>
          <w:tcPr>
            <w:tcW w:w="622" w:type="pct"/>
          </w:tcPr>
          <w:p w14:paraId="2861D9D0"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Naïve, 6</w:t>
            </w:r>
          </w:p>
        </w:tc>
        <w:tc>
          <w:tcPr>
            <w:tcW w:w="516" w:type="pct"/>
          </w:tcPr>
          <w:p w14:paraId="4CEDC20D"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6 (100)</w:t>
            </w:r>
          </w:p>
        </w:tc>
        <w:tc>
          <w:tcPr>
            <w:tcW w:w="725" w:type="pct"/>
          </w:tcPr>
          <w:p w14:paraId="583A3D1F"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4 (67)</w:t>
            </w:r>
          </w:p>
        </w:tc>
        <w:tc>
          <w:tcPr>
            <w:tcW w:w="466" w:type="pct"/>
          </w:tcPr>
          <w:p w14:paraId="4D47A447"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3 (50)</w:t>
            </w:r>
          </w:p>
        </w:tc>
        <w:tc>
          <w:tcPr>
            <w:tcW w:w="622" w:type="pct"/>
          </w:tcPr>
          <w:p w14:paraId="507625B6"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0 (0)</w:t>
            </w:r>
          </w:p>
        </w:tc>
        <w:tc>
          <w:tcPr>
            <w:tcW w:w="674" w:type="pct"/>
          </w:tcPr>
          <w:p w14:paraId="5F91A2DD" w14:textId="77777777" w:rsidR="00F86D97" w:rsidRPr="003911DB" w:rsidRDefault="00F86D97" w:rsidP="00996EED">
            <w:pPr>
              <w:jc w:val="center"/>
              <w:rPr>
                <w:rFonts w:ascii="Times New Roman" w:hAnsi="Times New Roman" w:cs="Times New Roman"/>
                <w:sz w:val="20"/>
                <w:szCs w:val="20"/>
              </w:rPr>
            </w:pPr>
            <w:r w:rsidRPr="003911DB">
              <w:rPr>
                <w:rFonts w:ascii="Times New Roman" w:hAnsi="Times New Roman" w:cs="Times New Roman"/>
                <w:sz w:val="20"/>
                <w:szCs w:val="20"/>
              </w:rPr>
              <w:t>4 (67)</w:t>
            </w:r>
          </w:p>
        </w:tc>
        <w:tc>
          <w:tcPr>
            <w:tcW w:w="546" w:type="pct"/>
          </w:tcPr>
          <w:p w14:paraId="7121D9C4" w14:textId="77777777" w:rsidR="00F86D97" w:rsidRPr="003911DB" w:rsidRDefault="00F86D97" w:rsidP="00996EED">
            <w:pPr>
              <w:jc w:val="center"/>
              <w:rPr>
                <w:rFonts w:ascii="Times New Roman" w:hAnsi="Times New Roman" w:cs="Times New Roman"/>
                <w:sz w:val="20"/>
                <w:szCs w:val="20"/>
              </w:rPr>
            </w:pPr>
          </w:p>
        </w:tc>
      </w:tr>
    </w:tbl>
    <w:p w14:paraId="777258D8" w14:textId="77777777" w:rsidR="00F86D97" w:rsidRPr="00AB49E2" w:rsidRDefault="00F86D97" w:rsidP="00B44790">
      <w:pPr>
        <w:rPr>
          <w:rFonts w:ascii="Times New Roman" w:hAnsi="Times New Roman" w:cs="Times New Roman"/>
          <w:sz w:val="18"/>
          <w:szCs w:val="18"/>
        </w:rPr>
      </w:pPr>
      <w:r w:rsidRPr="00AB49E2">
        <w:rPr>
          <w:rFonts w:ascii="Times New Roman" w:hAnsi="Times New Roman" w:cs="Times New Roman"/>
          <w:sz w:val="18"/>
          <w:szCs w:val="18"/>
        </w:rPr>
        <w:t>TEAE treatment emergent adverse event; IAR infusion</w:t>
      </w:r>
      <w:r>
        <w:rPr>
          <w:rFonts w:ascii="Times New Roman" w:hAnsi="Times New Roman" w:cs="Times New Roman"/>
          <w:sz w:val="18"/>
          <w:szCs w:val="18"/>
        </w:rPr>
        <w:t>-</w:t>
      </w:r>
      <w:r w:rsidRPr="00AB49E2">
        <w:rPr>
          <w:rFonts w:ascii="Times New Roman" w:hAnsi="Times New Roman" w:cs="Times New Roman"/>
          <w:sz w:val="18"/>
          <w:szCs w:val="18"/>
        </w:rPr>
        <w:t>associated reactions; SAE se</w:t>
      </w:r>
      <w:r>
        <w:rPr>
          <w:rFonts w:ascii="Times New Roman" w:hAnsi="Times New Roman" w:cs="Times New Roman"/>
          <w:sz w:val="18"/>
          <w:szCs w:val="18"/>
        </w:rPr>
        <w:t>rious</w:t>
      </w:r>
      <w:r w:rsidRPr="00AB49E2">
        <w:rPr>
          <w:rFonts w:ascii="Times New Roman" w:hAnsi="Times New Roman" w:cs="Times New Roman"/>
          <w:sz w:val="18"/>
          <w:szCs w:val="18"/>
        </w:rPr>
        <w:t xml:space="preserve"> adverse event</w:t>
      </w:r>
    </w:p>
    <w:p w14:paraId="2704FF68" w14:textId="4197E2BE" w:rsidR="00F86D97" w:rsidRDefault="00F86D97" w:rsidP="005050FC">
      <w:pPr>
        <w:rPr>
          <w:rFonts w:ascii="Times New Roman" w:hAnsi="Times New Roman" w:cs="Times New Roman"/>
        </w:rPr>
      </w:pPr>
    </w:p>
    <w:p w14:paraId="05C7048A" w14:textId="77777777" w:rsidR="00F86D97" w:rsidRPr="00BB4488" w:rsidRDefault="00F86D97" w:rsidP="00B460E4">
      <w:pPr>
        <w:rPr>
          <w:rFonts w:ascii="Times New Roman" w:hAnsi="Times New Roman" w:cs="Times New Roman"/>
        </w:rPr>
      </w:pPr>
    </w:p>
    <w:p w14:paraId="24901A47" w14:textId="77777777" w:rsidR="00F86D97" w:rsidRDefault="00F86D97">
      <w:pPr>
        <w:rPr>
          <w:rFonts w:ascii="Times New Roman" w:hAnsi="Times New Roman" w:cs="Times New Roman"/>
        </w:rPr>
      </w:pPr>
    </w:p>
    <w:p w14:paraId="474CE5AB" w14:textId="77777777" w:rsidR="00F86D97" w:rsidRDefault="00F86D97" w:rsidP="00156190">
      <w:pPr>
        <w:rPr>
          <w:rFonts w:ascii="Times New Roman" w:hAnsi="Times New Roman" w:cs="Times New Roman"/>
        </w:rPr>
      </w:pPr>
      <w:r>
        <w:rPr>
          <w:rFonts w:ascii="Times New Roman" w:hAnsi="Times New Roman" w:cs="Times New Roman"/>
        </w:rPr>
        <w:t xml:space="preserve"> </w:t>
      </w:r>
    </w:p>
    <w:p w14:paraId="6C139CB9" w14:textId="77777777" w:rsidR="00F86D97" w:rsidRDefault="00F86D97">
      <w:pPr>
        <w:rPr>
          <w:rFonts w:ascii="Times New Roman" w:hAnsi="Times New Roman" w:cs="Times New Roman"/>
        </w:rPr>
      </w:pPr>
    </w:p>
    <w:p w14:paraId="4770499C" w14:textId="77777777" w:rsidR="00F86D97" w:rsidRDefault="00F86D97">
      <w:pPr>
        <w:rPr>
          <w:rFonts w:ascii="Times New Roman" w:hAnsi="Times New Roman" w:cs="Times New Roman"/>
        </w:rPr>
      </w:pPr>
    </w:p>
    <w:p w14:paraId="39C4CECC" w14:textId="77777777" w:rsidR="00F86D97" w:rsidRPr="00BB4488" w:rsidRDefault="00F86D97" w:rsidP="00156190">
      <w:pPr>
        <w:rPr>
          <w:rFonts w:ascii="Times New Roman" w:hAnsi="Times New Roman" w:cs="Times New Roman"/>
        </w:rPr>
      </w:pPr>
      <w:r w:rsidRPr="00BB4488">
        <w:rPr>
          <w:rFonts w:ascii="Times New Roman" w:hAnsi="Times New Roman" w:cs="Times New Roman"/>
        </w:rPr>
        <w:t xml:space="preserve"> </w:t>
      </w:r>
    </w:p>
    <w:p w14:paraId="5C4447D7" w14:textId="77777777" w:rsidR="00E91264" w:rsidRDefault="00E91264">
      <w:pPr>
        <w:rPr>
          <w:rFonts w:ascii="Times New Roman" w:hAnsi="Times New Roman" w:cs="Times New Roman"/>
        </w:rPr>
      </w:pPr>
    </w:p>
    <w:p w14:paraId="7FAF6F7A" w14:textId="1FFF0A5F" w:rsidR="00E91264" w:rsidRPr="00E91264" w:rsidRDefault="00904EAA">
      <w:pPr>
        <w:rPr>
          <w:rFonts w:ascii="Times New Roman" w:hAnsi="Times New Roman" w:cs="Times New Roman"/>
          <w:b/>
          <w:u w:val="single"/>
        </w:rPr>
      </w:pPr>
      <w:r>
        <w:rPr>
          <w:rFonts w:ascii="Times New Roman" w:hAnsi="Times New Roman" w:cs="Times New Roman"/>
          <w:b/>
          <w:u w:val="single"/>
        </w:rPr>
        <w:br w:type="column"/>
      </w:r>
      <w:r w:rsidR="00E91264" w:rsidRPr="00E91264">
        <w:rPr>
          <w:rFonts w:ascii="Times New Roman" w:hAnsi="Times New Roman" w:cs="Times New Roman"/>
          <w:b/>
          <w:u w:val="single"/>
        </w:rPr>
        <w:lastRenderedPageBreak/>
        <w:t xml:space="preserve">References </w:t>
      </w:r>
    </w:p>
    <w:p w14:paraId="4ABD30B6" w14:textId="77777777" w:rsidR="00E91264" w:rsidRPr="00650AF9" w:rsidRDefault="00E91264" w:rsidP="00E91264">
      <w:pPr>
        <w:pStyle w:val="EndNoteBibliography"/>
        <w:spacing w:after="0"/>
        <w:rPr>
          <w:rFonts w:ascii="Times New Roman" w:hAnsi="Times New Roman" w:cs="Times New Roman"/>
          <w:lang w:val="nl-NL"/>
        </w:rPr>
      </w:pPr>
      <w:r w:rsidRPr="00E91264">
        <w:rPr>
          <w:rFonts w:ascii="Times New Roman" w:hAnsi="Times New Roman" w:cs="Times New Roman"/>
        </w:rPr>
        <w:fldChar w:fldCharType="begin"/>
      </w:r>
      <w:r w:rsidRPr="00E91264">
        <w:rPr>
          <w:rFonts w:ascii="Times New Roman" w:hAnsi="Times New Roman" w:cs="Times New Roman"/>
        </w:rPr>
        <w:instrText xml:space="preserve"> ADDIN EN.REFLIST </w:instrText>
      </w:r>
      <w:r w:rsidRPr="00E91264">
        <w:rPr>
          <w:rFonts w:ascii="Times New Roman" w:hAnsi="Times New Roman" w:cs="Times New Roman"/>
        </w:rPr>
        <w:fldChar w:fldCharType="separate"/>
      </w:r>
      <w:r w:rsidRPr="00E91264">
        <w:rPr>
          <w:rFonts w:ascii="Times New Roman" w:hAnsi="Times New Roman" w:cs="Times New Roman"/>
        </w:rPr>
        <w:t>1.</w:t>
      </w:r>
      <w:r w:rsidRPr="00E91264">
        <w:rPr>
          <w:rFonts w:ascii="Times New Roman" w:hAnsi="Times New Roman" w:cs="Times New Roman"/>
        </w:rPr>
        <w:tab/>
        <w:t xml:space="preserve">Berger KI, Chien Y-H, Dubrovsky A, Kishnani PS, Llerena JC, Neilan E, et al. Changes in forced vital capacity over ≤ 13 years among patients with late-onset Pompe disease treated with alglucosidase alfa: new modeling of real-world data from the Pompe Registry. </w:t>
      </w:r>
      <w:r w:rsidRPr="00650AF9">
        <w:rPr>
          <w:rFonts w:ascii="Times New Roman" w:hAnsi="Times New Roman" w:cs="Times New Roman"/>
          <w:lang w:val="nl-NL"/>
        </w:rPr>
        <w:t>J Neurol. 2024.</w:t>
      </w:r>
    </w:p>
    <w:p w14:paraId="4162EEB4" w14:textId="77777777" w:rsidR="00E91264" w:rsidRPr="00E91264" w:rsidRDefault="00E91264" w:rsidP="00E91264">
      <w:pPr>
        <w:pStyle w:val="EndNoteBibliography"/>
        <w:spacing w:after="0"/>
        <w:rPr>
          <w:rFonts w:ascii="Times New Roman" w:hAnsi="Times New Roman" w:cs="Times New Roman"/>
        </w:rPr>
      </w:pPr>
      <w:r w:rsidRPr="00650AF9">
        <w:rPr>
          <w:rFonts w:ascii="Times New Roman" w:hAnsi="Times New Roman" w:cs="Times New Roman"/>
          <w:lang w:val="nl-NL"/>
        </w:rPr>
        <w:t>2.</w:t>
      </w:r>
      <w:r w:rsidRPr="00650AF9">
        <w:rPr>
          <w:rFonts w:ascii="Times New Roman" w:hAnsi="Times New Roman" w:cs="Times New Roman"/>
          <w:lang w:val="nl-NL"/>
        </w:rPr>
        <w:tab/>
        <w:t xml:space="preserve">Stockton DW, Kishnani P, van der Ploeg A, Llerena J, Jr., Boentert M, Roberts M, et al. </w:t>
      </w:r>
      <w:r w:rsidRPr="00E91264">
        <w:rPr>
          <w:rFonts w:ascii="Times New Roman" w:hAnsi="Times New Roman" w:cs="Times New Roman"/>
        </w:rPr>
        <w:t>Respiratory function during enzyme replacement therapy in late-onset Pompe disease: longitudinal course, prognostic factors, and the impact of time from diagnosis to treatment start. J Neurol. 2020 Oct;267(10):3038-53.</w:t>
      </w:r>
    </w:p>
    <w:p w14:paraId="1945D8D2"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3.</w:t>
      </w:r>
      <w:r w:rsidRPr="00E91264">
        <w:rPr>
          <w:rFonts w:ascii="Times New Roman" w:hAnsi="Times New Roman" w:cs="Times New Roman"/>
        </w:rPr>
        <w:tab/>
        <w:t>Marcondes B, Wilker E, Laredo F, Llerena J, Falavigna M. PRO6 Characteristics of Late Onset Pompe Disease Patients in Latin America - a Patient Registry Analysis. Value Health. [Conference Abstract]. 2020 December;23(Supplement 2):S690-S1.</w:t>
      </w:r>
    </w:p>
    <w:p w14:paraId="7EB93C7F" w14:textId="3E988848" w:rsidR="00E91264" w:rsidRPr="001A477C" w:rsidRDefault="00E91264" w:rsidP="00E91264">
      <w:pPr>
        <w:pStyle w:val="EndNoteBibliography"/>
        <w:rPr>
          <w:rFonts w:ascii="Times New Roman" w:hAnsi="Times New Roman" w:cs="Times New Roman"/>
          <w:lang w:val="it-IT"/>
        </w:rPr>
      </w:pPr>
      <w:r w:rsidRPr="00E91264">
        <w:rPr>
          <w:rFonts w:ascii="Times New Roman" w:hAnsi="Times New Roman" w:cs="Times New Roman"/>
        </w:rPr>
        <w:t>4.</w:t>
      </w:r>
      <w:r w:rsidRPr="00E91264">
        <w:rPr>
          <w:rFonts w:ascii="Times New Roman" w:hAnsi="Times New Roman" w:cs="Times New Roman"/>
        </w:rPr>
        <w:tab/>
        <w:t xml:space="preserve">Semplicini C, De Antonio M, Taouagh N, Behin A, Bouhour F, Echaniz-Laguna A, et al. Long-term benefit of enzyme replacement therapy with alglucosidase alfa in adults with Pompe disease: Prospective analysis from the French Pompe Registry. J Inherit Metab Dis. </w:t>
      </w:r>
      <w:r>
        <w:rPr>
          <w:rFonts w:ascii="Times New Roman" w:hAnsi="Times New Roman" w:cs="Times New Roman"/>
        </w:rPr>
        <w:t xml:space="preserve">[Multicenter Study Observational Study </w:t>
      </w:r>
      <w:r w:rsidRPr="00E91264">
        <w:rPr>
          <w:rFonts w:ascii="Times New Roman" w:hAnsi="Times New Roman" w:cs="Times New Roman"/>
        </w:rPr>
        <w:t xml:space="preserve">Research Support, Non-U.S. Gov't]. </w:t>
      </w:r>
      <w:r w:rsidRPr="001A477C">
        <w:rPr>
          <w:rFonts w:ascii="Times New Roman" w:hAnsi="Times New Roman" w:cs="Times New Roman"/>
          <w:lang w:val="it-IT"/>
        </w:rPr>
        <w:t>2020 11;43(6):1219-31.</w:t>
      </w:r>
    </w:p>
    <w:p w14:paraId="77D28CF3" w14:textId="77777777" w:rsidR="00E91264" w:rsidRPr="00E91264" w:rsidRDefault="00E91264" w:rsidP="00E91264">
      <w:pPr>
        <w:pStyle w:val="EndNoteBibliography"/>
        <w:spacing w:after="0"/>
        <w:rPr>
          <w:rFonts w:ascii="Times New Roman" w:hAnsi="Times New Roman" w:cs="Times New Roman"/>
        </w:rPr>
      </w:pPr>
      <w:r w:rsidRPr="001A477C">
        <w:rPr>
          <w:rFonts w:ascii="Times New Roman" w:hAnsi="Times New Roman" w:cs="Times New Roman"/>
          <w:lang w:val="it-IT"/>
        </w:rPr>
        <w:t>5.</w:t>
      </w:r>
      <w:r w:rsidRPr="001A477C">
        <w:rPr>
          <w:rFonts w:ascii="Times New Roman" w:hAnsi="Times New Roman" w:cs="Times New Roman"/>
          <w:lang w:val="it-IT"/>
        </w:rPr>
        <w:tab/>
        <w:t xml:space="preserve">Lefeuvre C, De Antonio M, Bouhour F, Tard C, Salort-Campana E, Lagrange E, et al. </w:t>
      </w:r>
      <w:r w:rsidRPr="00E91264">
        <w:rPr>
          <w:rFonts w:ascii="Times New Roman" w:hAnsi="Times New Roman" w:cs="Times New Roman"/>
        </w:rPr>
        <w:t>Characteristics of Patients With Late-Onset Pompe Disease in France: Insights From the French Pompe Registry in 2022. Neurology. [Research Support, Non-U.S. Gov't]. 2023 08 29;101(9):e966-e77.</w:t>
      </w:r>
    </w:p>
    <w:p w14:paraId="0774ED1A" w14:textId="77777777" w:rsidR="00E91264" w:rsidRPr="001A477C" w:rsidRDefault="00E91264" w:rsidP="00E91264">
      <w:pPr>
        <w:pStyle w:val="EndNoteBibliography"/>
        <w:spacing w:after="0"/>
        <w:rPr>
          <w:rFonts w:ascii="Times New Roman" w:hAnsi="Times New Roman" w:cs="Times New Roman"/>
          <w:lang w:val="it-IT"/>
        </w:rPr>
      </w:pPr>
      <w:r w:rsidRPr="00E91264">
        <w:rPr>
          <w:rFonts w:ascii="Times New Roman" w:hAnsi="Times New Roman" w:cs="Times New Roman"/>
        </w:rPr>
        <w:t>6.</w:t>
      </w:r>
      <w:r w:rsidRPr="00E91264">
        <w:rPr>
          <w:rFonts w:ascii="Times New Roman" w:hAnsi="Times New Roman" w:cs="Times New Roman"/>
        </w:rPr>
        <w:tab/>
        <w:t xml:space="preserve">Tard C, Bouhour F, Michaud M, Beltran S, Fournier M, Demurger F, et al. Real-life effectiveness 1 year after switching to avalglucosidase alfa in late-onset Pompe disease patients worsening on alglucosidase alfa therapy: A French cohort study. </w:t>
      </w:r>
      <w:r w:rsidRPr="001A477C">
        <w:rPr>
          <w:rFonts w:ascii="Times New Roman" w:hAnsi="Times New Roman" w:cs="Times New Roman"/>
          <w:lang w:val="it-IT"/>
        </w:rPr>
        <w:t>Eur J Neurol. 2024:e16292.</w:t>
      </w:r>
    </w:p>
    <w:p w14:paraId="6E142C0B" w14:textId="77777777" w:rsidR="00E91264" w:rsidRPr="00E91264" w:rsidRDefault="00E91264" w:rsidP="00E91264">
      <w:pPr>
        <w:pStyle w:val="EndNoteBibliography"/>
        <w:spacing w:after="0"/>
        <w:rPr>
          <w:rFonts w:ascii="Times New Roman" w:hAnsi="Times New Roman" w:cs="Times New Roman"/>
        </w:rPr>
      </w:pPr>
      <w:r w:rsidRPr="001A477C">
        <w:rPr>
          <w:rFonts w:ascii="Times New Roman" w:hAnsi="Times New Roman" w:cs="Times New Roman"/>
          <w:lang w:val="it-IT"/>
        </w:rPr>
        <w:t>7.</w:t>
      </w:r>
      <w:r w:rsidRPr="001A477C">
        <w:rPr>
          <w:rFonts w:ascii="Times New Roman" w:hAnsi="Times New Roman" w:cs="Times New Roman"/>
          <w:lang w:val="it-IT"/>
        </w:rPr>
        <w:tab/>
        <w:t xml:space="preserve">Martinez-Marin RJ, Reyes-Leiva D, Nascimento A, Muelas N, Dominguez-Gonzalez C, Paradas C, et al. </w:t>
      </w:r>
      <w:r w:rsidRPr="00E91264">
        <w:rPr>
          <w:rFonts w:ascii="Times New Roman" w:hAnsi="Times New Roman" w:cs="Times New Roman"/>
        </w:rPr>
        <w:t>Description of clinical and genetic features of 122 patients included in the Spanish Pompe registry. Neuromuscul Disord. 2024;34:1-8.</w:t>
      </w:r>
    </w:p>
    <w:p w14:paraId="3ACC80BC" w14:textId="497CDCF2" w:rsidR="00E91264" w:rsidRPr="001A477C" w:rsidRDefault="00E91264" w:rsidP="00E91264">
      <w:pPr>
        <w:pStyle w:val="EndNoteBibliography"/>
        <w:rPr>
          <w:rFonts w:ascii="Times New Roman" w:hAnsi="Times New Roman" w:cs="Times New Roman"/>
          <w:lang w:val="it-IT"/>
        </w:rPr>
      </w:pPr>
      <w:r w:rsidRPr="00E91264">
        <w:rPr>
          <w:rFonts w:ascii="Times New Roman" w:hAnsi="Times New Roman" w:cs="Times New Roman"/>
        </w:rPr>
        <w:t>8.</w:t>
      </w:r>
      <w:r w:rsidRPr="00E91264">
        <w:rPr>
          <w:rFonts w:ascii="Times New Roman" w:hAnsi="Times New Roman" w:cs="Times New Roman"/>
        </w:rPr>
        <w:tab/>
        <w:t>Anderson LJ, Henley W, Wyatt KM, Nikolaou V, Waldek S, Hughes DA, et al. Effectiveness of enzyme replacement therapy in adults with late-onset Pompe disease: results from the NCS-LSD cohort study. J Inheri</w:t>
      </w:r>
      <w:r>
        <w:rPr>
          <w:rFonts w:ascii="Times New Roman" w:hAnsi="Times New Roman" w:cs="Times New Roman"/>
        </w:rPr>
        <w:t xml:space="preserve">t Metab Dis. [Multicenter Study Observational Study </w:t>
      </w:r>
      <w:r w:rsidRPr="00E91264">
        <w:rPr>
          <w:rFonts w:ascii="Times New Roman" w:hAnsi="Times New Roman" w:cs="Times New Roman"/>
        </w:rPr>
        <w:t xml:space="preserve">Research Support, Non-U.S. Gov't]. </w:t>
      </w:r>
      <w:r w:rsidRPr="001A477C">
        <w:rPr>
          <w:rFonts w:ascii="Times New Roman" w:hAnsi="Times New Roman" w:cs="Times New Roman"/>
          <w:lang w:val="it-IT"/>
        </w:rPr>
        <w:t>2014 Nov;37(6):945-52.</w:t>
      </w:r>
    </w:p>
    <w:p w14:paraId="689A0EF6" w14:textId="77777777" w:rsidR="00E91264" w:rsidRPr="001A477C" w:rsidRDefault="00E91264" w:rsidP="00E91264">
      <w:pPr>
        <w:pStyle w:val="EndNoteBibliography"/>
        <w:spacing w:after="0"/>
        <w:rPr>
          <w:rFonts w:ascii="Times New Roman" w:hAnsi="Times New Roman" w:cs="Times New Roman"/>
          <w:lang w:val="it-IT"/>
        </w:rPr>
      </w:pPr>
      <w:r w:rsidRPr="001A477C">
        <w:rPr>
          <w:rFonts w:ascii="Times New Roman" w:hAnsi="Times New Roman" w:cs="Times New Roman"/>
          <w:lang w:val="it-IT"/>
        </w:rPr>
        <w:t>9.</w:t>
      </w:r>
      <w:r w:rsidRPr="001A477C">
        <w:rPr>
          <w:rFonts w:ascii="Times New Roman" w:hAnsi="Times New Roman" w:cs="Times New Roman"/>
          <w:lang w:val="it-IT"/>
        </w:rPr>
        <w:tab/>
        <w:t xml:space="preserve">Angelini C, Semplicini C, Ravaglia S, Bembi B, Servidei S, Pegoraro E, et al. </w:t>
      </w:r>
      <w:r w:rsidRPr="00E91264">
        <w:rPr>
          <w:rFonts w:ascii="Times New Roman" w:hAnsi="Times New Roman" w:cs="Times New Roman"/>
        </w:rPr>
        <w:t xml:space="preserve">Observational clinical study in juvenile-adult glycogenosis type 2 patients undergoing enzyme replacement therapy for up to 4 years. </w:t>
      </w:r>
      <w:r w:rsidRPr="001A477C">
        <w:rPr>
          <w:rFonts w:ascii="Times New Roman" w:hAnsi="Times New Roman" w:cs="Times New Roman"/>
          <w:lang w:val="it-IT"/>
        </w:rPr>
        <w:t>J Neurol. [Multicenter Study]. 2012 May;259(5):952-8.</w:t>
      </w:r>
    </w:p>
    <w:p w14:paraId="426C37A5" w14:textId="77777777" w:rsidR="00E91264" w:rsidRPr="001A477C" w:rsidRDefault="00E91264" w:rsidP="00E91264">
      <w:pPr>
        <w:pStyle w:val="EndNoteBibliography"/>
        <w:spacing w:after="0"/>
        <w:rPr>
          <w:rFonts w:ascii="Times New Roman" w:hAnsi="Times New Roman" w:cs="Times New Roman"/>
          <w:lang w:val="it-IT"/>
        </w:rPr>
      </w:pPr>
      <w:r w:rsidRPr="001A477C">
        <w:rPr>
          <w:rFonts w:ascii="Times New Roman" w:hAnsi="Times New Roman" w:cs="Times New Roman"/>
          <w:lang w:val="it-IT"/>
        </w:rPr>
        <w:t>10.</w:t>
      </w:r>
      <w:r w:rsidRPr="001A477C">
        <w:rPr>
          <w:rFonts w:ascii="Times New Roman" w:hAnsi="Times New Roman" w:cs="Times New Roman"/>
          <w:lang w:val="it-IT"/>
        </w:rPr>
        <w:tab/>
        <w:t xml:space="preserve">Angelini C, Semplicini C, Ravaglia S, Moggio M, Comi GP, Musumeci O, et al. </w:t>
      </w:r>
      <w:r w:rsidRPr="00E91264">
        <w:rPr>
          <w:rFonts w:ascii="Times New Roman" w:hAnsi="Times New Roman" w:cs="Times New Roman"/>
        </w:rPr>
        <w:t xml:space="preserve">New motor outcome function measures in evaluation of late-onset Pompe disease before and after enzyme replacement therapy. </w:t>
      </w:r>
      <w:r w:rsidRPr="001A477C">
        <w:rPr>
          <w:rFonts w:ascii="Times New Roman" w:hAnsi="Times New Roman" w:cs="Times New Roman"/>
          <w:lang w:val="it-IT"/>
        </w:rPr>
        <w:t>Muscle &amp; Nerve. [Research Support, Non-U.S. Gov't]. 2012 Jun;45(6):831-4.</w:t>
      </w:r>
    </w:p>
    <w:p w14:paraId="7BA5B4AE" w14:textId="6164B118" w:rsidR="00E91264" w:rsidRPr="00E91264" w:rsidRDefault="00E91264" w:rsidP="00E91264">
      <w:pPr>
        <w:pStyle w:val="EndNoteBibliography"/>
        <w:rPr>
          <w:rFonts w:ascii="Times New Roman" w:hAnsi="Times New Roman" w:cs="Times New Roman"/>
        </w:rPr>
      </w:pPr>
      <w:r w:rsidRPr="001A477C">
        <w:rPr>
          <w:rFonts w:ascii="Times New Roman" w:hAnsi="Times New Roman" w:cs="Times New Roman"/>
          <w:lang w:val="it-IT"/>
        </w:rPr>
        <w:t>11.</w:t>
      </w:r>
      <w:r w:rsidRPr="001A477C">
        <w:rPr>
          <w:rFonts w:ascii="Times New Roman" w:hAnsi="Times New Roman" w:cs="Times New Roman"/>
          <w:lang w:val="it-IT"/>
        </w:rPr>
        <w:tab/>
        <w:t xml:space="preserve">Bembi B, Pisa FE, Confalonieri M, Ciana G, Fiumara A, Parini R, et al. </w:t>
      </w:r>
      <w:r w:rsidRPr="00E91264">
        <w:rPr>
          <w:rFonts w:ascii="Times New Roman" w:hAnsi="Times New Roman" w:cs="Times New Roman"/>
        </w:rPr>
        <w:t>Long-term observational, non-randomized study of enzyme replacement therapy in late-onset glycogenosis type II. J Inherit Metab Dis. [Clinical Trial</w:t>
      </w:r>
      <w:r>
        <w:rPr>
          <w:rFonts w:ascii="Times New Roman" w:hAnsi="Times New Roman" w:cs="Times New Roman"/>
        </w:rPr>
        <w:t xml:space="preserve"> Multicenter Study </w:t>
      </w:r>
      <w:r w:rsidRPr="00E91264">
        <w:rPr>
          <w:rFonts w:ascii="Times New Roman" w:hAnsi="Times New Roman" w:cs="Times New Roman"/>
        </w:rPr>
        <w:t>Research Support, Non-U.S. Gov't]. 2010 Dec;33(6):727-35.</w:t>
      </w:r>
    </w:p>
    <w:p w14:paraId="22CAB6D7"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12.</w:t>
      </w:r>
      <w:r w:rsidRPr="00E91264">
        <w:rPr>
          <w:rFonts w:ascii="Times New Roman" w:hAnsi="Times New Roman" w:cs="Times New Roman"/>
        </w:rPr>
        <w:tab/>
        <w:t>Claeys KG, D'Hondt A, Fache L, Peers K, Depuydt CE. Six-Minute Walk Distance Is a Useful Outcome Measure to Detect Motor Decline in Treated Late-Onset Pompe Disease Patients. Cells. 2022 01 20;11(3):20.</w:t>
      </w:r>
    </w:p>
    <w:p w14:paraId="6C8C4061" w14:textId="77777777" w:rsidR="00E91264" w:rsidRPr="00650AF9" w:rsidRDefault="00E91264" w:rsidP="00E91264">
      <w:pPr>
        <w:pStyle w:val="EndNoteBibliography"/>
        <w:spacing w:after="0"/>
        <w:rPr>
          <w:rFonts w:ascii="Times New Roman" w:hAnsi="Times New Roman" w:cs="Times New Roman"/>
          <w:lang w:val="nl-NL"/>
        </w:rPr>
      </w:pPr>
      <w:r w:rsidRPr="00E91264">
        <w:rPr>
          <w:rFonts w:ascii="Times New Roman" w:hAnsi="Times New Roman" w:cs="Times New Roman"/>
        </w:rPr>
        <w:t>13.</w:t>
      </w:r>
      <w:r w:rsidRPr="00E91264">
        <w:rPr>
          <w:rFonts w:ascii="Times New Roman" w:hAnsi="Times New Roman" w:cs="Times New Roman"/>
        </w:rPr>
        <w:tab/>
        <w:t xml:space="preserve">Clemens P, Laforet P, Kacena K, Sanson BJ, Hopkin R, Van DPA. Long-term efficacy of alglucosidase alfa in late-onset pompe disease. </w:t>
      </w:r>
      <w:r w:rsidRPr="00650AF9">
        <w:rPr>
          <w:rFonts w:ascii="Times New Roman" w:hAnsi="Times New Roman" w:cs="Times New Roman"/>
          <w:lang w:val="nl-NL"/>
        </w:rPr>
        <w:t>Neurology. [Journal article; Conference proceeding]. 2017;88(16).</w:t>
      </w:r>
    </w:p>
    <w:p w14:paraId="50316326" w14:textId="77777777" w:rsidR="00E91264" w:rsidRPr="00650AF9" w:rsidRDefault="00E91264" w:rsidP="00E91264">
      <w:pPr>
        <w:pStyle w:val="EndNoteBibliography"/>
        <w:spacing w:after="0"/>
        <w:rPr>
          <w:rFonts w:ascii="Times New Roman" w:hAnsi="Times New Roman" w:cs="Times New Roman"/>
          <w:lang w:val="nl-NL"/>
        </w:rPr>
      </w:pPr>
      <w:r w:rsidRPr="00650AF9">
        <w:rPr>
          <w:rFonts w:ascii="Times New Roman" w:hAnsi="Times New Roman" w:cs="Times New Roman"/>
          <w:lang w:val="nl-NL"/>
        </w:rPr>
        <w:t>14.</w:t>
      </w:r>
      <w:r w:rsidRPr="00650AF9">
        <w:rPr>
          <w:rFonts w:ascii="Times New Roman" w:hAnsi="Times New Roman" w:cs="Times New Roman"/>
          <w:lang w:val="nl-NL"/>
        </w:rPr>
        <w:tab/>
        <w:t xml:space="preserve">de Vries JM, van der Beek NA, Hop WC, Karstens FP, Wokke JH, de Visser M, et al. </w:t>
      </w:r>
      <w:r w:rsidRPr="00E91264">
        <w:rPr>
          <w:rFonts w:ascii="Times New Roman" w:hAnsi="Times New Roman" w:cs="Times New Roman"/>
        </w:rPr>
        <w:t xml:space="preserve">Effect of enzyme therapy and prognostic factors in 69 adults with Pompe disease: an open-label single-center study. Orphanet Journal Of Rare Diseases. [Research Support, Non-U.S. Gov't]. </w:t>
      </w:r>
      <w:r w:rsidRPr="00650AF9">
        <w:rPr>
          <w:rFonts w:ascii="Times New Roman" w:hAnsi="Times New Roman" w:cs="Times New Roman"/>
          <w:lang w:val="nl-NL"/>
        </w:rPr>
        <w:t>2012 Sep 26;7:73.</w:t>
      </w:r>
    </w:p>
    <w:p w14:paraId="085533BB" w14:textId="77777777" w:rsidR="00E91264" w:rsidRPr="00650AF9" w:rsidRDefault="00E91264" w:rsidP="00E91264">
      <w:pPr>
        <w:pStyle w:val="EndNoteBibliography"/>
        <w:spacing w:after="0"/>
        <w:rPr>
          <w:rFonts w:ascii="Times New Roman" w:hAnsi="Times New Roman" w:cs="Times New Roman"/>
          <w:lang w:val="nl-NL"/>
        </w:rPr>
      </w:pPr>
      <w:r w:rsidRPr="00650AF9">
        <w:rPr>
          <w:rFonts w:ascii="Times New Roman" w:hAnsi="Times New Roman" w:cs="Times New Roman"/>
          <w:lang w:val="nl-NL"/>
        </w:rPr>
        <w:t>15.</w:t>
      </w:r>
      <w:r w:rsidRPr="00650AF9">
        <w:rPr>
          <w:rFonts w:ascii="Times New Roman" w:hAnsi="Times New Roman" w:cs="Times New Roman"/>
          <w:lang w:val="nl-NL"/>
        </w:rPr>
        <w:tab/>
        <w:t xml:space="preserve">Ditters IAM, van Kooten HA, van der Beek N, Hardon JF, Ismailova G, Brusse E, et al. </w:t>
      </w:r>
      <w:r w:rsidRPr="00E91264">
        <w:rPr>
          <w:rFonts w:ascii="Times New Roman" w:hAnsi="Times New Roman" w:cs="Times New Roman"/>
        </w:rPr>
        <w:t xml:space="preserve">Home-Based Infusion of Alglucosidase Alfa Can Safely be Implemented in Adults with Late-Onset Pompe Disease: Lessons Learned from 18,380 Infusions. </w:t>
      </w:r>
      <w:r w:rsidRPr="00650AF9">
        <w:rPr>
          <w:rFonts w:ascii="Times New Roman" w:hAnsi="Times New Roman" w:cs="Times New Roman"/>
          <w:lang w:val="nl-NL"/>
        </w:rPr>
        <w:t>Biodrugs. 2023 Sep;37(5):685-98.</w:t>
      </w:r>
    </w:p>
    <w:p w14:paraId="023B0AC0" w14:textId="77777777" w:rsidR="00E91264" w:rsidRPr="00650AF9" w:rsidRDefault="00E91264" w:rsidP="00E91264">
      <w:pPr>
        <w:pStyle w:val="EndNoteBibliography"/>
        <w:spacing w:after="0"/>
        <w:rPr>
          <w:rFonts w:ascii="Times New Roman" w:hAnsi="Times New Roman" w:cs="Times New Roman"/>
          <w:lang w:val="nl-NL"/>
        </w:rPr>
      </w:pPr>
      <w:r w:rsidRPr="00650AF9">
        <w:rPr>
          <w:rFonts w:ascii="Times New Roman" w:hAnsi="Times New Roman" w:cs="Times New Roman"/>
          <w:lang w:val="nl-NL"/>
        </w:rPr>
        <w:lastRenderedPageBreak/>
        <w:t>16.</w:t>
      </w:r>
      <w:r w:rsidRPr="00650AF9">
        <w:rPr>
          <w:rFonts w:ascii="Times New Roman" w:hAnsi="Times New Roman" w:cs="Times New Roman"/>
          <w:lang w:val="nl-NL"/>
        </w:rPr>
        <w:tab/>
        <w:t xml:space="preserve">Ditters IAM, van der Beek N, Brusse E, van der Ploeg AT, van den Hout JMP, Huidekoper HH. </w:t>
      </w:r>
      <w:r w:rsidRPr="00E91264">
        <w:rPr>
          <w:rFonts w:ascii="Times New Roman" w:hAnsi="Times New Roman" w:cs="Times New Roman"/>
        </w:rPr>
        <w:t xml:space="preserve">Home-based enzyme replacement therapy in children and adults with Pompe disease; a prospective study. Orphanet Journal Of Rare Diseases. [Research Support, Non-U.S. Gov't]. </w:t>
      </w:r>
      <w:r w:rsidRPr="00650AF9">
        <w:rPr>
          <w:rFonts w:ascii="Times New Roman" w:hAnsi="Times New Roman" w:cs="Times New Roman"/>
          <w:lang w:val="nl-NL"/>
        </w:rPr>
        <w:t>2023 05 08;18(1):108.</w:t>
      </w:r>
    </w:p>
    <w:p w14:paraId="4E5757B5" w14:textId="77777777" w:rsidR="00E91264" w:rsidRPr="00650AF9" w:rsidRDefault="00E91264" w:rsidP="00E91264">
      <w:pPr>
        <w:pStyle w:val="EndNoteBibliography"/>
        <w:spacing w:after="0"/>
        <w:rPr>
          <w:rFonts w:ascii="Times New Roman" w:hAnsi="Times New Roman" w:cs="Times New Roman"/>
          <w:lang w:val="nl-NL"/>
        </w:rPr>
      </w:pPr>
      <w:r w:rsidRPr="00650AF9">
        <w:rPr>
          <w:rFonts w:ascii="Times New Roman" w:hAnsi="Times New Roman" w:cs="Times New Roman"/>
          <w:lang w:val="nl-NL"/>
        </w:rPr>
        <w:t>17.</w:t>
      </w:r>
      <w:r w:rsidRPr="00650AF9">
        <w:rPr>
          <w:rFonts w:ascii="Times New Roman" w:hAnsi="Times New Roman" w:cs="Times New Roman"/>
          <w:lang w:val="nl-NL"/>
        </w:rPr>
        <w:tab/>
        <w:t xml:space="preserve">Gungor D, Kruijshaar ME, Plug I, D'Agostino RB, Hagemans ML, van Doorn PA, et al. </w:t>
      </w:r>
      <w:r w:rsidRPr="00E91264">
        <w:rPr>
          <w:rFonts w:ascii="Times New Roman" w:hAnsi="Times New Roman" w:cs="Times New Roman"/>
        </w:rPr>
        <w:t xml:space="preserve">Impact of enzyme replacement therapy on survival in adults with Pompe disease: results from a prospective international observational study. Orphanet Journal Of Rare Diseases. [Research Support, Non-U.S. Gov't]. </w:t>
      </w:r>
      <w:r w:rsidRPr="00650AF9">
        <w:rPr>
          <w:rFonts w:ascii="Times New Roman" w:hAnsi="Times New Roman" w:cs="Times New Roman"/>
          <w:lang w:val="nl-NL"/>
        </w:rPr>
        <w:t>2013 Mar 27;8:49.</w:t>
      </w:r>
    </w:p>
    <w:p w14:paraId="455DBA94" w14:textId="6E08105C" w:rsidR="00E91264" w:rsidRPr="00650AF9" w:rsidRDefault="00E91264" w:rsidP="00E91264">
      <w:pPr>
        <w:pStyle w:val="EndNoteBibliography"/>
        <w:rPr>
          <w:rFonts w:ascii="Times New Roman" w:hAnsi="Times New Roman" w:cs="Times New Roman"/>
          <w:lang w:val="nl-NL"/>
        </w:rPr>
      </w:pPr>
      <w:r w:rsidRPr="00650AF9">
        <w:rPr>
          <w:rFonts w:ascii="Times New Roman" w:hAnsi="Times New Roman" w:cs="Times New Roman"/>
          <w:lang w:val="nl-NL"/>
        </w:rPr>
        <w:t>18.</w:t>
      </w:r>
      <w:r w:rsidRPr="00650AF9">
        <w:rPr>
          <w:rFonts w:ascii="Times New Roman" w:hAnsi="Times New Roman" w:cs="Times New Roman"/>
          <w:lang w:val="nl-NL"/>
        </w:rPr>
        <w:tab/>
        <w:t xml:space="preserve">Gungor D, Kruijshaar ME, Plug I, Rizopoulos D, Kanters TA, Wens SC, et al. </w:t>
      </w:r>
      <w:r w:rsidRPr="00E91264">
        <w:rPr>
          <w:rFonts w:ascii="Times New Roman" w:hAnsi="Times New Roman" w:cs="Times New Roman"/>
        </w:rPr>
        <w:t xml:space="preserve">Quality of life and participation in daily life of adults with Pompe disease receiving enzyme replacement therapy: 10 years of international follow-up. J Inherit </w:t>
      </w:r>
      <w:r>
        <w:rPr>
          <w:rFonts w:ascii="Times New Roman" w:hAnsi="Times New Roman" w:cs="Times New Roman"/>
        </w:rPr>
        <w:t xml:space="preserve">Metab Dis. [Observational Study </w:t>
      </w:r>
      <w:r w:rsidRPr="00E91264">
        <w:rPr>
          <w:rFonts w:ascii="Times New Roman" w:hAnsi="Times New Roman" w:cs="Times New Roman"/>
        </w:rPr>
        <w:t xml:space="preserve">Research Support, Non-U.S. Gov't]. </w:t>
      </w:r>
      <w:r w:rsidRPr="00650AF9">
        <w:rPr>
          <w:rFonts w:ascii="Times New Roman" w:hAnsi="Times New Roman" w:cs="Times New Roman"/>
          <w:lang w:val="nl-NL"/>
        </w:rPr>
        <w:t>2016 Mar;39(2):253-60.</w:t>
      </w:r>
    </w:p>
    <w:p w14:paraId="01353857" w14:textId="77777777" w:rsidR="00E91264" w:rsidRPr="00E91264" w:rsidRDefault="00E91264" w:rsidP="00E91264">
      <w:pPr>
        <w:pStyle w:val="EndNoteBibliography"/>
        <w:spacing w:after="0"/>
        <w:rPr>
          <w:rFonts w:ascii="Times New Roman" w:hAnsi="Times New Roman" w:cs="Times New Roman"/>
        </w:rPr>
      </w:pPr>
      <w:r w:rsidRPr="00650AF9">
        <w:rPr>
          <w:rFonts w:ascii="Times New Roman" w:hAnsi="Times New Roman" w:cs="Times New Roman"/>
          <w:lang w:val="nl-NL"/>
        </w:rPr>
        <w:t>19.</w:t>
      </w:r>
      <w:r w:rsidRPr="00650AF9">
        <w:rPr>
          <w:rFonts w:ascii="Times New Roman" w:hAnsi="Times New Roman" w:cs="Times New Roman"/>
          <w:lang w:val="nl-NL"/>
        </w:rPr>
        <w:tab/>
        <w:t xml:space="preserve">Gungor D, Kruijshaar ME, Plug I, Rizopoulos D, Kanters TA, Wens SC, et al. </w:t>
      </w:r>
      <w:r w:rsidRPr="00E91264">
        <w:rPr>
          <w:rFonts w:ascii="Times New Roman" w:hAnsi="Times New Roman" w:cs="Times New Roman"/>
        </w:rPr>
        <w:t>Quality of Life and Participation in the Daily Life (Activities) of Adults with Pompe Disease Receiving Enzyme Replacement Therapy: 10 Years of International Follow-Up. Journal of neuromuscular diseases. 2015;2(s1):S63.</w:t>
      </w:r>
    </w:p>
    <w:p w14:paraId="34B8AA7C" w14:textId="3791D20E" w:rsidR="00E91264" w:rsidRPr="00650AF9" w:rsidRDefault="00E91264" w:rsidP="00E91264">
      <w:pPr>
        <w:pStyle w:val="EndNoteBibliography"/>
        <w:rPr>
          <w:rFonts w:ascii="Times New Roman" w:hAnsi="Times New Roman" w:cs="Times New Roman"/>
          <w:lang w:val="nl-NL"/>
        </w:rPr>
      </w:pPr>
      <w:r w:rsidRPr="00E91264">
        <w:rPr>
          <w:rFonts w:ascii="Times New Roman" w:hAnsi="Times New Roman" w:cs="Times New Roman"/>
        </w:rPr>
        <w:t>20.</w:t>
      </w:r>
      <w:r w:rsidRPr="00E91264">
        <w:rPr>
          <w:rFonts w:ascii="Times New Roman" w:hAnsi="Times New Roman" w:cs="Times New Roman"/>
        </w:rPr>
        <w:tab/>
        <w:t>Hahn SH, Kronn D, Leslie ND, Pena LDM, Tanpaiboon P, Gambello MJ, et al. Efficacy, safety profile, and immunogenicity of alglucosidase alfa produced at the 4,000-liter scale in US children and adolescents with Pompe disease: ADVANCE, a phase IV, open-label, prospective study. Genetics in Medi</w:t>
      </w:r>
      <w:r>
        <w:rPr>
          <w:rFonts w:ascii="Times New Roman" w:hAnsi="Times New Roman" w:cs="Times New Roman"/>
        </w:rPr>
        <w:t xml:space="preserve">cine. [Clinical Trial, Phase IV </w:t>
      </w:r>
      <w:r w:rsidRPr="00E91264">
        <w:rPr>
          <w:rFonts w:ascii="Times New Roman" w:hAnsi="Times New Roman" w:cs="Times New Roman"/>
        </w:rPr>
        <w:t xml:space="preserve">Research Support, Non-U.S. Gov't]. </w:t>
      </w:r>
      <w:r w:rsidRPr="00650AF9">
        <w:rPr>
          <w:rFonts w:ascii="Times New Roman" w:hAnsi="Times New Roman" w:cs="Times New Roman"/>
          <w:lang w:val="nl-NL"/>
        </w:rPr>
        <w:t>2018 10;20(10):1284-94.</w:t>
      </w:r>
    </w:p>
    <w:p w14:paraId="4B832203" w14:textId="77777777" w:rsidR="00E91264" w:rsidRPr="00E91264" w:rsidRDefault="00E91264" w:rsidP="00E91264">
      <w:pPr>
        <w:pStyle w:val="EndNoteBibliography"/>
        <w:spacing w:after="0"/>
        <w:rPr>
          <w:rFonts w:ascii="Times New Roman" w:hAnsi="Times New Roman" w:cs="Times New Roman"/>
        </w:rPr>
      </w:pPr>
      <w:r w:rsidRPr="00650AF9">
        <w:rPr>
          <w:rFonts w:ascii="Times New Roman" w:hAnsi="Times New Roman" w:cs="Times New Roman"/>
          <w:lang w:val="nl-NL"/>
        </w:rPr>
        <w:t>21.</w:t>
      </w:r>
      <w:r w:rsidRPr="00650AF9">
        <w:rPr>
          <w:rFonts w:ascii="Times New Roman" w:hAnsi="Times New Roman" w:cs="Times New Roman"/>
          <w:lang w:val="nl-NL"/>
        </w:rPr>
        <w:tab/>
        <w:t xml:space="preserve">Harlaar L, Hogrel J, Perniconi B, Kruijshaar M, Rizopoulos D, Taouagh N, et al. </w:t>
      </w:r>
      <w:r w:rsidRPr="00E91264">
        <w:rPr>
          <w:rFonts w:ascii="Times New Roman" w:hAnsi="Times New Roman" w:cs="Times New Roman"/>
        </w:rPr>
        <w:t>O.23A 10 year prospective study on the effects of enzyme replacement therapy in adult Pompe patients. Neuromuscul Disord. [Journal article; Conference proceeding]. 2019;29:S122.</w:t>
      </w:r>
    </w:p>
    <w:p w14:paraId="7FE6423B"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22.</w:t>
      </w:r>
      <w:r w:rsidRPr="00E91264">
        <w:rPr>
          <w:rFonts w:ascii="Times New Roman" w:hAnsi="Times New Roman" w:cs="Times New Roman"/>
        </w:rPr>
        <w:tab/>
        <w:t>Harlaar L, Hogrel JY, Perniconi B, Kruijshaar M, Rizopoulos D, Taouagh N, et al. Variable effects of enzyme replacement therapy in adults with Pompe disease: a 10 year prospective study. Eur J Neurol. [Journal article; Conference proceeding]. 2019;26:40.</w:t>
      </w:r>
    </w:p>
    <w:p w14:paraId="3054C180"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23.</w:t>
      </w:r>
      <w:r w:rsidRPr="00E91264">
        <w:rPr>
          <w:rFonts w:ascii="Times New Roman" w:hAnsi="Times New Roman" w:cs="Times New Roman"/>
        </w:rPr>
        <w:tab/>
        <w:t>Harlaar L, Hogrel JY, Perniconi B, Kruijshaar ME, Rizopoulos D, Taouagh N, et al. Large variation in effects during 10 years of enzyme therapy in adults with Pompe disease. Neurology. [Research Support, Non-U.S. Gov't]. 2019 11 05;93(19):e1756-e67.</w:t>
      </w:r>
    </w:p>
    <w:p w14:paraId="27698B53"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24.</w:t>
      </w:r>
      <w:r w:rsidRPr="00E91264">
        <w:rPr>
          <w:rFonts w:ascii="Times New Roman" w:hAnsi="Times New Roman" w:cs="Times New Roman"/>
        </w:rPr>
        <w:tab/>
        <w:t>Harlaar L, Hogrel JY, Perniconi B, Kruijshaar ME, Rizopoulos D, Taouagh N, et al. Variable effects of enzyme replacement therapy in adults with Pompe disease: 10 years' follow-up. J Inherit Metab Dis. [Journal article; Conference proceeding]. 2019;42:242.</w:t>
      </w:r>
    </w:p>
    <w:p w14:paraId="43CA2008" w14:textId="77777777" w:rsidR="00E91264" w:rsidRPr="00650AF9" w:rsidRDefault="00E91264" w:rsidP="00E91264">
      <w:pPr>
        <w:pStyle w:val="EndNoteBibliography"/>
        <w:spacing w:after="0"/>
        <w:rPr>
          <w:rFonts w:ascii="Times New Roman" w:hAnsi="Times New Roman" w:cs="Times New Roman"/>
          <w:lang w:val="nl-NL"/>
        </w:rPr>
      </w:pPr>
      <w:r w:rsidRPr="00E91264">
        <w:rPr>
          <w:rFonts w:ascii="Times New Roman" w:hAnsi="Times New Roman" w:cs="Times New Roman"/>
        </w:rPr>
        <w:t>25.</w:t>
      </w:r>
      <w:r w:rsidRPr="00E91264">
        <w:rPr>
          <w:rFonts w:ascii="Times New Roman" w:hAnsi="Times New Roman" w:cs="Times New Roman"/>
        </w:rPr>
        <w:tab/>
        <w:t xml:space="preserve">Hartung R, Chamsi-Bacha F, Beck PDmM, Mengel DmE. Initial Therapy Response of 6 Months of Enzyme Replacement Therapy in 11 Juvenile/Adult M. Pompe Patients. </w:t>
      </w:r>
      <w:r w:rsidRPr="00650AF9">
        <w:rPr>
          <w:rFonts w:ascii="Times New Roman" w:hAnsi="Times New Roman" w:cs="Times New Roman"/>
          <w:lang w:val="nl-NL"/>
        </w:rPr>
        <w:t>Clin Ther. 2007;29(SUPPL. C):S86-S7.</w:t>
      </w:r>
    </w:p>
    <w:p w14:paraId="414FD975" w14:textId="77777777" w:rsidR="00E91264" w:rsidRPr="00650AF9" w:rsidRDefault="00E91264" w:rsidP="00E91264">
      <w:pPr>
        <w:pStyle w:val="EndNoteBibliography"/>
        <w:spacing w:after="0"/>
        <w:rPr>
          <w:rFonts w:ascii="Times New Roman" w:hAnsi="Times New Roman" w:cs="Times New Roman"/>
          <w:lang w:val="nl-NL"/>
        </w:rPr>
      </w:pPr>
      <w:r w:rsidRPr="00650AF9">
        <w:rPr>
          <w:rFonts w:ascii="Times New Roman" w:hAnsi="Times New Roman" w:cs="Times New Roman"/>
          <w:lang w:val="nl-NL"/>
        </w:rPr>
        <w:t>26.</w:t>
      </w:r>
      <w:r w:rsidRPr="00650AF9">
        <w:rPr>
          <w:rFonts w:ascii="Times New Roman" w:hAnsi="Times New Roman" w:cs="Times New Roman"/>
          <w:lang w:val="nl-NL"/>
        </w:rPr>
        <w:tab/>
        <w:t xml:space="preserve">Kuperus E, Kruijshaar ME, Wens SCA, de Vries JM, Favejee MM, van der Meijden JC, et al. </w:t>
      </w:r>
      <w:r w:rsidRPr="00E91264">
        <w:rPr>
          <w:rFonts w:ascii="Times New Roman" w:hAnsi="Times New Roman" w:cs="Times New Roman"/>
        </w:rPr>
        <w:t xml:space="preserve">Long-term benefit of enzyme replacement therapy in Pompe disease: A 5-year prospective study. </w:t>
      </w:r>
      <w:r w:rsidRPr="00650AF9">
        <w:rPr>
          <w:rFonts w:ascii="Times New Roman" w:hAnsi="Times New Roman" w:cs="Times New Roman"/>
          <w:lang w:val="nl-NL"/>
        </w:rPr>
        <w:t>Neurology. 2017 Dec 05;89(23):2365-73.</w:t>
      </w:r>
    </w:p>
    <w:p w14:paraId="566A62AF" w14:textId="5C577FB3" w:rsidR="00E91264" w:rsidRPr="001A477C" w:rsidRDefault="00E91264" w:rsidP="00E91264">
      <w:pPr>
        <w:pStyle w:val="EndNoteBibliography"/>
        <w:rPr>
          <w:rFonts w:ascii="Times New Roman" w:hAnsi="Times New Roman" w:cs="Times New Roman"/>
          <w:lang w:val="it-IT"/>
        </w:rPr>
      </w:pPr>
      <w:r w:rsidRPr="00650AF9">
        <w:rPr>
          <w:rFonts w:ascii="Times New Roman" w:hAnsi="Times New Roman" w:cs="Times New Roman"/>
          <w:lang w:val="nl-NL"/>
        </w:rPr>
        <w:t>27.</w:t>
      </w:r>
      <w:r w:rsidRPr="00650AF9">
        <w:rPr>
          <w:rFonts w:ascii="Times New Roman" w:hAnsi="Times New Roman" w:cs="Times New Roman"/>
          <w:lang w:val="nl-NL"/>
        </w:rPr>
        <w:tab/>
        <w:t xml:space="preserve">Kuperus E, van der Meijden JC, In 't Groen SLM, Kroos MA, Hoogeveen-Westerveld M, Rizopoulos D, et al. </w:t>
      </w:r>
      <w:r w:rsidRPr="00E91264">
        <w:rPr>
          <w:rFonts w:ascii="Times New Roman" w:hAnsi="Times New Roman" w:cs="Times New Roman"/>
        </w:rPr>
        <w:t>The ACE I/D polymorphism does not explain heterogeneity of natural course and response to enzyme replacement therapy in Pompe dis</w:t>
      </w:r>
      <w:r>
        <w:rPr>
          <w:rFonts w:ascii="Times New Roman" w:hAnsi="Times New Roman" w:cs="Times New Roman"/>
        </w:rPr>
        <w:t xml:space="preserve">ease. PLoS One. [Clinical Trial </w:t>
      </w:r>
      <w:r w:rsidRPr="00E91264">
        <w:rPr>
          <w:rFonts w:ascii="Times New Roman" w:hAnsi="Times New Roman" w:cs="Times New Roman"/>
        </w:rPr>
        <w:t xml:space="preserve">Research Support, Non-U.S. Gov't]. </w:t>
      </w:r>
      <w:r w:rsidRPr="001A477C">
        <w:rPr>
          <w:rFonts w:ascii="Times New Roman" w:hAnsi="Times New Roman" w:cs="Times New Roman"/>
          <w:lang w:val="it-IT"/>
        </w:rPr>
        <w:t>2018;13(12):e0208854.</w:t>
      </w:r>
    </w:p>
    <w:p w14:paraId="3D2B58DA" w14:textId="77777777" w:rsidR="00E91264" w:rsidRPr="00E91264" w:rsidRDefault="00E91264" w:rsidP="00E91264">
      <w:pPr>
        <w:pStyle w:val="EndNoteBibliography"/>
        <w:spacing w:after="0"/>
        <w:rPr>
          <w:rFonts w:ascii="Times New Roman" w:hAnsi="Times New Roman" w:cs="Times New Roman"/>
        </w:rPr>
      </w:pPr>
      <w:r w:rsidRPr="001A477C">
        <w:rPr>
          <w:rFonts w:ascii="Times New Roman" w:hAnsi="Times New Roman" w:cs="Times New Roman"/>
          <w:lang w:val="it-IT"/>
        </w:rPr>
        <w:t>28.</w:t>
      </w:r>
      <w:r w:rsidRPr="001A477C">
        <w:rPr>
          <w:rFonts w:ascii="Times New Roman" w:hAnsi="Times New Roman" w:cs="Times New Roman"/>
          <w:lang w:val="it-IT"/>
        </w:rPr>
        <w:tab/>
        <w:t xml:space="preserve">Ravaglia S, de Giuseppe R, Carlucci A, Jehne S, Crescimanno G, Ahmad L, et al. </w:t>
      </w:r>
      <w:r w:rsidRPr="00E91264">
        <w:rPr>
          <w:rFonts w:ascii="Times New Roman" w:hAnsi="Times New Roman" w:cs="Times New Roman"/>
        </w:rPr>
        <w:t>Bioimpedance Phase Angle as a Prognostic Tool in Late-Onset Pompe Disease: A Single-Centre Prospective Study With a 15-year Follow-Up. Frontiers in Cell &amp; Developmental Biology. 2022;10:793566.</w:t>
      </w:r>
    </w:p>
    <w:p w14:paraId="127629A3" w14:textId="77777777" w:rsidR="00E91264" w:rsidRPr="00E91264" w:rsidRDefault="00E91264" w:rsidP="00E91264">
      <w:pPr>
        <w:pStyle w:val="EndNoteBibliography"/>
        <w:rPr>
          <w:rFonts w:ascii="Times New Roman" w:hAnsi="Times New Roman" w:cs="Times New Roman"/>
        </w:rPr>
      </w:pPr>
      <w:r w:rsidRPr="00E91264">
        <w:rPr>
          <w:rFonts w:ascii="Times New Roman" w:hAnsi="Times New Roman" w:cs="Times New Roman"/>
        </w:rPr>
        <w:t>29.</w:t>
      </w:r>
      <w:r w:rsidRPr="00E91264">
        <w:rPr>
          <w:rFonts w:ascii="Times New Roman" w:hAnsi="Times New Roman" w:cs="Times New Roman"/>
        </w:rPr>
        <w:tab/>
        <w:t>Ravaglia S, De Filippi P, Pichiecchio A, Ponzio M, Saeidi Garaghani K, Poloni GU, et al. Can genes influencing muscle function affect the therapeutic response to enzyme replacement therapy (ERT) in late-onset type II glycogenosis? Molecular Genetics &amp; Metabolism. [Clinical Trial</w:t>
      </w:r>
    </w:p>
    <w:p w14:paraId="4EBF4E55"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Research Support, Non-U.S. Gov't]. 2012 Sep;107(1-2):104-10.</w:t>
      </w:r>
    </w:p>
    <w:p w14:paraId="3489E262" w14:textId="762212DF" w:rsidR="00E91264" w:rsidRPr="00E91264" w:rsidRDefault="00E91264" w:rsidP="00E91264">
      <w:pPr>
        <w:pStyle w:val="EndNoteBibliography"/>
        <w:rPr>
          <w:rFonts w:ascii="Times New Roman" w:hAnsi="Times New Roman" w:cs="Times New Roman"/>
        </w:rPr>
      </w:pPr>
      <w:r w:rsidRPr="00E91264">
        <w:rPr>
          <w:rFonts w:ascii="Times New Roman" w:hAnsi="Times New Roman" w:cs="Times New Roman"/>
        </w:rPr>
        <w:lastRenderedPageBreak/>
        <w:t>30.</w:t>
      </w:r>
      <w:r w:rsidRPr="00E91264">
        <w:rPr>
          <w:rFonts w:ascii="Times New Roman" w:hAnsi="Times New Roman" w:cs="Times New Roman"/>
        </w:rPr>
        <w:tab/>
        <w:t>Regnery C, Kornblum C, Hanisch F, Vielhaber S, Strigl-Pill N, Grunert B, et al. 36 months observational clinical study of 38 adult Pompe disease patients under alglucosidase alfa enzyme replacement therapy. J Inh</w:t>
      </w:r>
      <w:r>
        <w:rPr>
          <w:rFonts w:ascii="Times New Roman" w:hAnsi="Times New Roman" w:cs="Times New Roman"/>
        </w:rPr>
        <w:t xml:space="preserve">erit Metab Dis. [Clinical Trial </w:t>
      </w:r>
      <w:r w:rsidRPr="00E91264">
        <w:rPr>
          <w:rFonts w:ascii="Times New Roman" w:hAnsi="Times New Roman" w:cs="Times New Roman"/>
        </w:rPr>
        <w:t>Research Support, Non-U.S. Gov't]. 2012 Sep;35(5):837-45.</w:t>
      </w:r>
    </w:p>
    <w:p w14:paraId="3AC088FB" w14:textId="77777777" w:rsidR="00E91264" w:rsidRPr="00650AF9" w:rsidRDefault="00E91264" w:rsidP="00E91264">
      <w:pPr>
        <w:pStyle w:val="EndNoteBibliography"/>
        <w:spacing w:after="0"/>
        <w:rPr>
          <w:rFonts w:ascii="Times New Roman" w:hAnsi="Times New Roman" w:cs="Times New Roman"/>
          <w:lang w:val="nl-NL"/>
        </w:rPr>
      </w:pPr>
      <w:r w:rsidRPr="00E91264">
        <w:rPr>
          <w:rFonts w:ascii="Times New Roman" w:hAnsi="Times New Roman" w:cs="Times New Roman"/>
        </w:rPr>
        <w:t>31.</w:t>
      </w:r>
      <w:r w:rsidRPr="00E91264">
        <w:rPr>
          <w:rFonts w:ascii="Times New Roman" w:hAnsi="Times New Roman" w:cs="Times New Roman"/>
        </w:rPr>
        <w:tab/>
        <w:t xml:space="preserve">Strothotte S, Strigl-Pill N, Grunert B, Kornblum C, Eger K, Wessig C, et al. Enzyme replacement therapy with alglucosidase alfa in 44 patients with late-onset glycogen storage disease type 2: 12-month results of an observational clinical trial. </w:t>
      </w:r>
      <w:r w:rsidRPr="00650AF9">
        <w:rPr>
          <w:rFonts w:ascii="Times New Roman" w:hAnsi="Times New Roman" w:cs="Times New Roman"/>
          <w:lang w:val="nl-NL"/>
        </w:rPr>
        <w:t>J Neurol. [Clinical Trial]. 2010 Jan;257(1):91-7.</w:t>
      </w:r>
    </w:p>
    <w:p w14:paraId="662AB27E" w14:textId="77777777" w:rsidR="00E91264" w:rsidRPr="00650AF9" w:rsidRDefault="00E91264" w:rsidP="00E91264">
      <w:pPr>
        <w:pStyle w:val="EndNoteBibliography"/>
        <w:spacing w:after="0"/>
        <w:rPr>
          <w:rFonts w:ascii="Times New Roman" w:hAnsi="Times New Roman" w:cs="Times New Roman"/>
          <w:lang w:val="nl-NL"/>
        </w:rPr>
      </w:pPr>
      <w:r w:rsidRPr="00650AF9">
        <w:rPr>
          <w:rFonts w:ascii="Times New Roman" w:hAnsi="Times New Roman" w:cs="Times New Roman"/>
          <w:lang w:val="nl-NL"/>
        </w:rPr>
        <w:t>32.</w:t>
      </w:r>
      <w:r w:rsidRPr="00650AF9">
        <w:rPr>
          <w:rFonts w:ascii="Times New Roman" w:hAnsi="Times New Roman" w:cs="Times New Roman"/>
          <w:lang w:val="nl-NL"/>
        </w:rPr>
        <w:tab/>
        <w:t xml:space="preserve">van der Meijden JC, Kruijshaar ME, Rizopoulos D, van Doorn PA, van der Beek N, van der Ploeg AT. </w:t>
      </w:r>
      <w:r w:rsidRPr="00E91264">
        <w:rPr>
          <w:rFonts w:ascii="Times New Roman" w:hAnsi="Times New Roman" w:cs="Times New Roman"/>
        </w:rPr>
        <w:t xml:space="preserve">Enzyme replacement therapy reduces the risk for wheelchair dependency in adult Pompe patients. Orphanet Journal Of Rare Diseases. [Research Support, Non-U.S. Gov't]. </w:t>
      </w:r>
      <w:r w:rsidRPr="00650AF9">
        <w:rPr>
          <w:rFonts w:ascii="Times New Roman" w:hAnsi="Times New Roman" w:cs="Times New Roman"/>
          <w:lang w:val="nl-NL"/>
        </w:rPr>
        <w:t>2018 05 22;13(1):82.</w:t>
      </w:r>
    </w:p>
    <w:p w14:paraId="476D2CA3" w14:textId="77777777" w:rsidR="00E91264" w:rsidRPr="00650AF9" w:rsidRDefault="00E91264" w:rsidP="00E91264">
      <w:pPr>
        <w:pStyle w:val="EndNoteBibliography"/>
        <w:spacing w:after="0"/>
        <w:rPr>
          <w:rFonts w:ascii="Times New Roman" w:hAnsi="Times New Roman" w:cs="Times New Roman"/>
          <w:lang w:val="nl-NL"/>
        </w:rPr>
      </w:pPr>
      <w:r w:rsidRPr="00650AF9">
        <w:rPr>
          <w:rFonts w:ascii="Times New Roman" w:hAnsi="Times New Roman" w:cs="Times New Roman"/>
          <w:lang w:val="nl-NL"/>
        </w:rPr>
        <w:t>33.</w:t>
      </w:r>
      <w:r w:rsidRPr="00650AF9">
        <w:rPr>
          <w:rFonts w:ascii="Times New Roman" w:hAnsi="Times New Roman" w:cs="Times New Roman"/>
          <w:lang w:val="nl-NL"/>
        </w:rPr>
        <w:tab/>
        <w:t xml:space="preserve">van der Meijden JC, Kruijshaar ME, Harlaar L, Rizopoulos D, van der Beek N, van der Ploeg AT. </w:t>
      </w:r>
      <w:r w:rsidRPr="00E91264">
        <w:rPr>
          <w:rFonts w:ascii="Times New Roman" w:hAnsi="Times New Roman" w:cs="Times New Roman"/>
        </w:rPr>
        <w:t xml:space="preserve">Long-term follow-up of 17 patients with childhood Pompe disease treated with enzyme replacement therapy. J Inherit Metab Dis. [Research Support, Non-U.S. Gov't]. </w:t>
      </w:r>
      <w:r w:rsidRPr="00650AF9">
        <w:rPr>
          <w:rFonts w:ascii="Times New Roman" w:hAnsi="Times New Roman" w:cs="Times New Roman"/>
          <w:lang w:val="nl-NL"/>
        </w:rPr>
        <w:t>2018 11;41(6):1205-14.</w:t>
      </w:r>
    </w:p>
    <w:p w14:paraId="6A98D6B6" w14:textId="654380AF" w:rsidR="00E91264" w:rsidRPr="00E91264" w:rsidRDefault="00E91264" w:rsidP="00E91264">
      <w:pPr>
        <w:pStyle w:val="EndNoteBibliography"/>
        <w:rPr>
          <w:rFonts w:ascii="Times New Roman" w:hAnsi="Times New Roman" w:cs="Times New Roman"/>
        </w:rPr>
      </w:pPr>
      <w:r w:rsidRPr="00650AF9">
        <w:rPr>
          <w:rFonts w:ascii="Times New Roman" w:hAnsi="Times New Roman" w:cs="Times New Roman"/>
          <w:lang w:val="nl-NL"/>
        </w:rPr>
        <w:t>34.</w:t>
      </w:r>
      <w:r w:rsidRPr="00650AF9">
        <w:rPr>
          <w:rFonts w:ascii="Times New Roman" w:hAnsi="Times New Roman" w:cs="Times New Roman"/>
          <w:lang w:val="nl-NL"/>
        </w:rPr>
        <w:tab/>
        <w:t xml:space="preserve">van der Ploeg A, Carlier PG, Carlier RY, Kissel JT, Schoser B, Wenninger S, et al. </w:t>
      </w:r>
      <w:r w:rsidRPr="00E91264">
        <w:rPr>
          <w:rFonts w:ascii="Times New Roman" w:hAnsi="Times New Roman" w:cs="Times New Roman"/>
        </w:rPr>
        <w:t>Prospective exploratory muscle biopsy, imaging, and functional assessment in patients with late-onset Pompe disease treated with alglucosidase alfa: The EMBASSY Study. Molecular Genetics &amp; Metabo</w:t>
      </w:r>
      <w:r>
        <w:rPr>
          <w:rFonts w:ascii="Times New Roman" w:hAnsi="Times New Roman" w:cs="Times New Roman"/>
        </w:rPr>
        <w:t xml:space="preserve">lism. [Clinical Trial, Phase IV Multicenter Study </w:t>
      </w:r>
      <w:r w:rsidRPr="00E91264">
        <w:rPr>
          <w:rFonts w:ascii="Times New Roman" w:hAnsi="Times New Roman" w:cs="Times New Roman"/>
        </w:rPr>
        <w:t>Research Support, Non-U.S. Gov't]. 2016 09;119(1-2):115-23.</w:t>
      </w:r>
    </w:p>
    <w:p w14:paraId="2350A428"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35.</w:t>
      </w:r>
      <w:r w:rsidRPr="00E91264">
        <w:rPr>
          <w:rFonts w:ascii="Times New Roman" w:hAnsi="Times New Roman" w:cs="Times New Roman"/>
        </w:rPr>
        <w:tab/>
        <w:t>Thurberg BL, Carlier P, Kissel JT, Schoser B, Pestronk A, Barohn RJ, et al. A Phase 4 Prospective Study in Patients with Adult Pompe Disease Treated with Alglucosidase Alfa. Journal of neuromuscular diseases. 2015;2(s1):S72-S3.</w:t>
      </w:r>
    </w:p>
    <w:p w14:paraId="37E85BE4"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36.</w:t>
      </w:r>
      <w:r w:rsidRPr="00E91264">
        <w:rPr>
          <w:rFonts w:ascii="Times New Roman" w:hAnsi="Times New Roman" w:cs="Times New Roman"/>
        </w:rPr>
        <w:tab/>
        <w:t>van Kooten HA, Harlaar L, van der Beek N, van Doorn PA, van der Ploeg AT, Brusse E. Discontinuation of enzyme replacement therapy in adults with Pompe disease: Evaluating the European POmpe Consortium stop criteria. Neuromuscul Disord. [Evaluation Study]. 2020 01;30(1):59-66.</w:t>
      </w:r>
    </w:p>
    <w:p w14:paraId="47D3C270"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37.</w:t>
      </w:r>
      <w:r w:rsidRPr="00E91264">
        <w:rPr>
          <w:rFonts w:ascii="Times New Roman" w:hAnsi="Times New Roman" w:cs="Times New Roman"/>
        </w:rPr>
        <w:tab/>
        <w:t>Dimachkie MM, Barohn RJ, Byrne B, Goker-Alpan O, Kishnani PS, Ladha S, et al. Long-term Safety and Efficacy of Avalglucosidase Alfa in Patients With Late-Onset Pompe Disease. Neurology. 2022 May 26;26:26.</w:t>
      </w:r>
    </w:p>
    <w:p w14:paraId="0FA94618" w14:textId="4052D004" w:rsidR="00E91264" w:rsidRPr="00E91264" w:rsidRDefault="00E91264" w:rsidP="00E91264">
      <w:pPr>
        <w:pStyle w:val="EndNoteBibliography"/>
        <w:rPr>
          <w:rFonts w:ascii="Times New Roman" w:hAnsi="Times New Roman" w:cs="Times New Roman"/>
        </w:rPr>
      </w:pPr>
      <w:r w:rsidRPr="00E91264">
        <w:rPr>
          <w:rFonts w:ascii="Times New Roman" w:hAnsi="Times New Roman" w:cs="Times New Roman"/>
        </w:rPr>
        <w:t>38.</w:t>
      </w:r>
      <w:r w:rsidRPr="00E91264">
        <w:rPr>
          <w:rFonts w:ascii="Times New Roman" w:hAnsi="Times New Roman" w:cs="Times New Roman"/>
        </w:rPr>
        <w:tab/>
        <w:t>Pena LDM, Barohn RJ, Byrne BJ, Desnuelle C, Goker-Alpan O, Ladha S, et al. Safety, tolerability, pharmacokinetics, pharmacodynamics, and exploratory efficacy of the novel enzyme replacement therapy avalglucosidase alfa (neoGAA) in treatment-naive and alglucosidase alfa-treated patients with late-onset Pompe disease: A phase 1, open-label, multicenter, multinational, ascending dose study. Neuromuscul Disord. [Clinical Trial, Phase I</w:t>
      </w:r>
      <w:r>
        <w:rPr>
          <w:rFonts w:ascii="Times New Roman" w:hAnsi="Times New Roman" w:cs="Times New Roman"/>
        </w:rPr>
        <w:t xml:space="preserve"> </w:t>
      </w:r>
      <w:r w:rsidRPr="00E91264">
        <w:rPr>
          <w:rFonts w:ascii="Times New Roman" w:hAnsi="Times New Roman" w:cs="Times New Roman"/>
        </w:rPr>
        <w:t>Multicenter Study</w:t>
      </w:r>
      <w:r>
        <w:rPr>
          <w:rFonts w:ascii="Times New Roman" w:hAnsi="Times New Roman" w:cs="Times New Roman"/>
        </w:rPr>
        <w:t xml:space="preserve"> </w:t>
      </w:r>
      <w:r w:rsidRPr="00E91264">
        <w:rPr>
          <w:rFonts w:ascii="Times New Roman" w:hAnsi="Times New Roman" w:cs="Times New Roman"/>
        </w:rPr>
        <w:t>Research Support, Non-U.S. Gov't]. 2019 03;29(3):167-86.</w:t>
      </w:r>
    </w:p>
    <w:p w14:paraId="2DD8AB13"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39.</w:t>
      </w:r>
      <w:r w:rsidRPr="00E91264">
        <w:rPr>
          <w:rFonts w:ascii="Times New Roman" w:hAnsi="Times New Roman" w:cs="Times New Roman"/>
        </w:rPr>
        <w:tab/>
        <w:t>Dimachkie M, Barohn R, Byrne B, Goker-Alpan O, Kishnani P, Ladha S, et al. NEO1 and NEO-EXT studies: Long-term safety and exploratory efficacy of repeat avalglucosidase alfa dosing for 5.5 years in late-onset pompe disease patients. Neurology Conference: 72nd Annual Meeting of the American Academy of Neurology, AAN. [Conference Abstract]. 2020;94(15 Supplement).</w:t>
      </w:r>
    </w:p>
    <w:p w14:paraId="5DBF8365"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40.</w:t>
      </w:r>
      <w:r w:rsidRPr="00E91264">
        <w:rPr>
          <w:rFonts w:ascii="Times New Roman" w:hAnsi="Times New Roman" w:cs="Times New Roman"/>
        </w:rPr>
        <w:tab/>
        <w:t>Dimachkie MM. NEO1/NEO-EXT: Safety and exploratory efficacy of repeat avalglucosidase alfa dosing for up to 6 years in participants with late-onset pompe disease. Muscle Nerve. [Conference Abstract]. 2020 October;62(SUPPL 1):S64.</w:t>
      </w:r>
    </w:p>
    <w:p w14:paraId="22398155"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41.</w:t>
      </w:r>
      <w:r w:rsidRPr="00E91264">
        <w:rPr>
          <w:rFonts w:ascii="Times New Roman" w:hAnsi="Times New Roman" w:cs="Times New Roman"/>
        </w:rPr>
        <w:tab/>
        <w:t>Schoser B, Barohn RJ, Byrne BJ, Goker-Alpan O, Kishnani PS, Ladha S, et al. NEO1/NEO-EXT studies: Trends over time in exploratory efficacy of repeat avalglucosidase alfa dosing for up to 5.5 years in late-onset Pompe disease (LOPD) patients. Eur J Neurol. [Conference Abstract]. 2020 May;27(Supplement 1):486.</w:t>
      </w:r>
    </w:p>
    <w:p w14:paraId="21F63AE1"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42.</w:t>
      </w:r>
      <w:r w:rsidRPr="00E91264">
        <w:rPr>
          <w:rFonts w:ascii="Times New Roman" w:hAnsi="Times New Roman" w:cs="Times New Roman"/>
        </w:rPr>
        <w:tab/>
        <w:t>Schoser B, Barohn R, Byrne B, Goker-Alpan O, Kishnani P, Ladha S, et al. AUTOPHAGIC MYOPATHIES / MYOFIBRILLAR MYOPATHIES / DISTAL MYOPATHIES / POMPE DISEASE: P.03 NEO1/NEO-EXT studies: Safety and exploratory efficacy of repeat avalglucosidase alfa dosing after up to 6 years in late-onset Pompe disease (LOPD). Neuromuscul Disord. [Conference Abstract]. 2020 October;30(Supplement 1):S49.</w:t>
      </w:r>
    </w:p>
    <w:p w14:paraId="77FDA215"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43.</w:t>
      </w:r>
      <w:r w:rsidRPr="00E91264">
        <w:rPr>
          <w:rFonts w:ascii="Times New Roman" w:hAnsi="Times New Roman" w:cs="Times New Roman"/>
        </w:rPr>
        <w:tab/>
        <w:t>Schoser B, Kishnani P, Bratkovic D, Clemens P, Goker-Alpan O, Ming X, et al. FP.17 Long-term follow-up of cipaglucosidase alfa/miglustat in ambulatory patients with Pompe disease: An open-label phase I/II study (ATB200-02). Neuromuscul Disord. [Conference Abstract]. 2022 October;32(Supplement 1):S73.</w:t>
      </w:r>
    </w:p>
    <w:p w14:paraId="539C47D4"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lastRenderedPageBreak/>
        <w:t>44.</w:t>
      </w:r>
      <w:r w:rsidRPr="00E91264">
        <w:rPr>
          <w:rFonts w:ascii="Times New Roman" w:hAnsi="Times New Roman" w:cs="Times New Roman"/>
        </w:rPr>
        <w:tab/>
        <w:t>Mozaffar T, Schoser B, Kishnani P, Bratkovic D, Clemens PR, Goker-Alpan O, et al. Long-term Follow-up of Cipaglucosidase Alfa/Miglustat in Ambulatory Patients with Pompe Disease: An Open-label Phase I/II Study (ATB200-02). Neurology Conference: American Academy Of Neurology Annual Meeting, AAN. [Conference Abstract]. 2023;100(17 Supplement 2).</w:t>
      </w:r>
    </w:p>
    <w:p w14:paraId="3D395FBD" w14:textId="77777777" w:rsidR="00E91264" w:rsidRPr="00E91264" w:rsidRDefault="00E91264" w:rsidP="00E91264">
      <w:pPr>
        <w:pStyle w:val="EndNoteBibliography"/>
        <w:spacing w:after="0"/>
        <w:rPr>
          <w:rFonts w:ascii="Times New Roman" w:hAnsi="Times New Roman" w:cs="Times New Roman"/>
        </w:rPr>
      </w:pPr>
      <w:r w:rsidRPr="00E91264">
        <w:rPr>
          <w:rFonts w:ascii="Times New Roman" w:hAnsi="Times New Roman" w:cs="Times New Roman"/>
        </w:rPr>
        <w:t>45.</w:t>
      </w:r>
      <w:r w:rsidRPr="00E91264">
        <w:rPr>
          <w:rFonts w:ascii="Times New Roman" w:hAnsi="Times New Roman" w:cs="Times New Roman"/>
        </w:rPr>
        <w:tab/>
        <w:t>Byrne BJ, Schoser B, Kishnani PS, Bratkovic D, Clemens PR, Goker-Alpan O, et al. Long-term safety and efficacy of cipaglucosidase alfa plus miglustat in individuals living with Pompe disease: an open-label phase I/II study (ATB200-02). J Neurol. 2023 Dec 06;06:06.</w:t>
      </w:r>
    </w:p>
    <w:p w14:paraId="1F624DDE" w14:textId="77777777" w:rsidR="00E91264" w:rsidRPr="00E91264" w:rsidRDefault="00E91264" w:rsidP="00E91264">
      <w:pPr>
        <w:pStyle w:val="EndNoteBibliography"/>
        <w:rPr>
          <w:rFonts w:ascii="Times New Roman" w:hAnsi="Times New Roman" w:cs="Times New Roman"/>
        </w:rPr>
      </w:pPr>
      <w:r w:rsidRPr="00E91264">
        <w:rPr>
          <w:rFonts w:ascii="Times New Roman" w:hAnsi="Times New Roman" w:cs="Times New Roman"/>
        </w:rPr>
        <w:t>46.</w:t>
      </w:r>
      <w:r w:rsidRPr="00E91264">
        <w:rPr>
          <w:rFonts w:ascii="Times New Roman" w:hAnsi="Times New Roman" w:cs="Times New Roman"/>
        </w:rPr>
        <w:tab/>
        <w:t>Byrne B, Diaz-Manera J, Goker-Alpan O, Mozaffar T, Wasfi Y, Das SS, et al. Safety of home administration of cipaglucosidase alfa+miglustat in late-onset Pompe disease: results from multiple clinical trials. Neuromuscul Disord. [Conference Abstract]. 2023 October;33(Supplement 1):S148.</w:t>
      </w:r>
    </w:p>
    <w:p w14:paraId="659D1C5F" w14:textId="657D9FA4" w:rsidR="00F86D97" w:rsidRPr="00E91264" w:rsidRDefault="00E91264">
      <w:pPr>
        <w:rPr>
          <w:rFonts w:ascii="Times New Roman" w:hAnsi="Times New Roman" w:cs="Times New Roman"/>
        </w:rPr>
      </w:pPr>
      <w:r w:rsidRPr="00E91264">
        <w:rPr>
          <w:rFonts w:ascii="Times New Roman" w:hAnsi="Times New Roman" w:cs="Times New Roman"/>
        </w:rPr>
        <w:fldChar w:fldCharType="end"/>
      </w:r>
    </w:p>
    <w:sectPr w:rsidR="00F86D97" w:rsidRPr="00E91264" w:rsidSect="00C61EF7">
      <w:pgSz w:w="16838" w:h="11906" w:orient="landscape"/>
      <w:pgMar w:top="1361" w:right="1134" w:bottom="136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szpfrertaz5bedsdrvd5d89dapaw5rx9pa&quot;&gt;Pompe4095&lt;record-ids&gt;&lt;item&gt;1&lt;/item&gt;&lt;item&gt;20&lt;/item&gt;&lt;item&gt;67&lt;/item&gt;&lt;item&gt;72&lt;/item&gt;&lt;item&gt;187&lt;/item&gt;&lt;item&gt;302&lt;/item&gt;&lt;item&gt;390&lt;/item&gt;&lt;item&gt;535&lt;/item&gt;&lt;item&gt;537&lt;/item&gt;&lt;item&gt;581&lt;/item&gt;&lt;item&gt;613&lt;/item&gt;&lt;item&gt;663&lt;/item&gt;&lt;item&gt;701&lt;/item&gt;&lt;item&gt;737&lt;/item&gt;&lt;item&gt;758&lt;/item&gt;&lt;item&gt;759&lt;/item&gt;&lt;item&gt;809&lt;/item&gt;&lt;item&gt;1031&lt;/item&gt;&lt;item&gt;1085&lt;/item&gt;&lt;item&gt;1222&lt;/item&gt;&lt;item&gt;1346&lt;/item&gt;&lt;item&gt;1412&lt;/item&gt;&lt;item&gt;1418&lt;/item&gt;&lt;item&gt;1547&lt;/item&gt;&lt;item&gt;1568&lt;/item&gt;&lt;item&gt;1579&lt;/item&gt;&lt;item&gt;1600&lt;/item&gt;&lt;item&gt;1625&lt;/item&gt;&lt;item&gt;1763&lt;/item&gt;&lt;item&gt;1822&lt;/item&gt;&lt;item&gt;2307&lt;/item&gt;&lt;item&gt;2439&lt;/item&gt;&lt;item&gt;2493&lt;/item&gt;&lt;item&gt;3349&lt;/item&gt;&lt;item&gt;3362&lt;/item&gt;&lt;item&gt;3369&lt;/item&gt;&lt;item&gt;3378&lt;/item&gt;&lt;item&gt;3392&lt;/item&gt;&lt;item&gt;4906&lt;/item&gt;&lt;item&gt;6558&lt;/item&gt;&lt;item&gt;6575&lt;/item&gt;&lt;item&gt;6576&lt;/item&gt;&lt;item&gt;6578&lt;/item&gt;&lt;item&gt;6788&lt;/item&gt;&lt;item&gt;6802&lt;/item&gt;&lt;item&gt;6837&lt;/item&gt;&lt;/record-ids&gt;&lt;/item&gt;&lt;/Libraries&gt;"/>
  </w:docVars>
  <w:rsids>
    <w:rsidRoot w:val="00F86D97"/>
    <w:rsid w:val="00013495"/>
    <w:rsid w:val="000137E2"/>
    <w:rsid w:val="00092901"/>
    <w:rsid w:val="001A477C"/>
    <w:rsid w:val="00200011"/>
    <w:rsid w:val="002F4165"/>
    <w:rsid w:val="002F4350"/>
    <w:rsid w:val="002F7D7B"/>
    <w:rsid w:val="004142EF"/>
    <w:rsid w:val="00625CFA"/>
    <w:rsid w:val="00650AF9"/>
    <w:rsid w:val="007016C3"/>
    <w:rsid w:val="00904EAA"/>
    <w:rsid w:val="00940C1E"/>
    <w:rsid w:val="00984C9E"/>
    <w:rsid w:val="009C21DE"/>
    <w:rsid w:val="00A811BF"/>
    <w:rsid w:val="00AE5D58"/>
    <w:rsid w:val="00B44790"/>
    <w:rsid w:val="00C61EF7"/>
    <w:rsid w:val="00CD0790"/>
    <w:rsid w:val="00CD66ED"/>
    <w:rsid w:val="00D45463"/>
    <w:rsid w:val="00D64F5F"/>
    <w:rsid w:val="00E91264"/>
    <w:rsid w:val="00EF24EF"/>
    <w:rsid w:val="00F86D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FD1F95"/>
  <w15:chartTrackingRefBased/>
  <w15:docId w15:val="{2B105F03-1F56-49D6-8729-30ECEE0D2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6D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6D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6D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6D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6D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6D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6D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6D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6D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6D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6D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6D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6D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6D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6D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6D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6D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6D97"/>
    <w:rPr>
      <w:rFonts w:eastAsiaTheme="majorEastAsia" w:cstheme="majorBidi"/>
      <w:color w:val="272727" w:themeColor="text1" w:themeTint="D8"/>
    </w:rPr>
  </w:style>
  <w:style w:type="paragraph" w:styleId="Title">
    <w:name w:val="Title"/>
    <w:basedOn w:val="Normal"/>
    <w:next w:val="Normal"/>
    <w:link w:val="TitleChar"/>
    <w:uiPriority w:val="10"/>
    <w:qFormat/>
    <w:rsid w:val="00F86D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6D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6D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6D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6D97"/>
    <w:pPr>
      <w:spacing w:before="160"/>
      <w:jc w:val="center"/>
    </w:pPr>
    <w:rPr>
      <w:i/>
      <w:iCs/>
      <w:color w:val="404040" w:themeColor="text1" w:themeTint="BF"/>
    </w:rPr>
  </w:style>
  <w:style w:type="character" w:customStyle="1" w:styleId="QuoteChar">
    <w:name w:val="Quote Char"/>
    <w:basedOn w:val="DefaultParagraphFont"/>
    <w:link w:val="Quote"/>
    <w:uiPriority w:val="29"/>
    <w:rsid w:val="00F86D97"/>
    <w:rPr>
      <w:i/>
      <w:iCs/>
      <w:color w:val="404040" w:themeColor="text1" w:themeTint="BF"/>
    </w:rPr>
  </w:style>
  <w:style w:type="paragraph" w:styleId="ListParagraph">
    <w:name w:val="List Paragraph"/>
    <w:basedOn w:val="Normal"/>
    <w:uiPriority w:val="34"/>
    <w:qFormat/>
    <w:rsid w:val="00F86D97"/>
    <w:pPr>
      <w:ind w:left="720"/>
      <w:contextualSpacing/>
    </w:pPr>
  </w:style>
  <w:style w:type="character" w:styleId="IntenseEmphasis">
    <w:name w:val="Intense Emphasis"/>
    <w:basedOn w:val="DefaultParagraphFont"/>
    <w:uiPriority w:val="21"/>
    <w:qFormat/>
    <w:rsid w:val="00F86D97"/>
    <w:rPr>
      <w:i/>
      <w:iCs/>
      <w:color w:val="0F4761" w:themeColor="accent1" w:themeShade="BF"/>
    </w:rPr>
  </w:style>
  <w:style w:type="paragraph" w:styleId="IntenseQuote">
    <w:name w:val="Intense Quote"/>
    <w:basedOn w:val="Normal"/>
    <w:next w:val="Normal"/>
    <w:link w:val="IntenseQuoteChar"/>
    <w:uiPriority w:val="30"/>
    <w:qFormat/>
    <w:rsid w:val="00F86D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6D97"/>
    <w:rPr>
      <w:i/>
      <w:iCs/>
      <w:color w:val="0F4761" w:themeColor="accent1" w:themeShade="BF"/>
    </w:rPr>
  </w:style>
  <w:style w:type="character" w:styleId="IntenseReference">
    <w:name w:val="Intense Reference"/>
    <w:basedOn w:val="DefaultParagraphFont"/>
    <w:uiPriority w:val="32"/>
    <w:qFormat/>
    <w:rsid w:val="00F86D97"/>
    <w:rPr>
      <w:b/>
      <w:bCs/>
      <w:smallCaps/>
      <w:color w:val="0F4761" w:themeColor="accent1" w:themeShade="BF"/>
      <w:spacing w:val="5"/>
    </w:rPr>
  </w:style>
  <w:style w:type="table" w:styleId="TableGrid">
    <w:name w:val="Table Grid"/>
    <w:basedOn w:val="TableNormal"/>
    <w:uiPriority w:val="39"/>
    <w:rsid w:val="00F8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86D97"/>
    <w:pPr>
      <w:spacing w:after="0" w:line="240" w:lineRule="auto"/>
    </w:pPr>
  </w:style>
  <w:style w:type="character" w:styleId="CommentReference">
    <w:name w:val="annotation reference"/>
    <w:basedOn w:val="DefaultParagraphFont"/>
    <w:uiPriority w:val="99"/>
    <w:semiHidden/>
    <w:unhideWhenUsed/>
    <w:rsid w:val="00F86D97"/>
    <w:rPr>
      <w:sz w:val="16"/>
      <w:szCs w:val="16"/>
    </w:rPr>
  </w:style>
  <w:style w:type="paragraph" w:styleId="CommentText">
    <w:name w:val="annotation text"/>
    <w:basedOn w:val="Normal"/>
    <w:link w:val="CommentTextChar"/>
    <w:uiPriority w:val="99"/>
    <w:unhideWhenUsed/>
    <w:rsid w:val="00F86D97"/>
    <w:pPr>
      <w:spacing w:line="240" w:lineRule="auto"/>
    </w:pPr>
    <w:rPr>
      <w:sz w:val="20"/>
      <w:szCs w:val="20"/>
    </w:rPr>
  </w:style>
  <w:style w:type="character" w:customStyle="1" w:styleId="CommentTextChar">
    <w:name w:val="Comment Text Char"/>
    <w:basedOn w:val="DefaultParagraphFont"/>
    <w:link w:val="CommentText"/>
    <w:uiPriority w:val="99"/>
    <w:rsid w:val="00F86D97"/>
    <w:rPr>
      <w:sz w:val="20"/>
      <w:szCs w:val="20"/>
    </w:rPr>
  </w:style>
  <w:style w:type="paragraph" w:styleId="CommentSubject">
    <w:name w:val="annotation subject"/>
    <w:basedOn w:val="CommentText"/>
    <w:next w:val="CommentText"/>
    <w:link w:val="CommentSubjectChar"/>
    <w:uiPriority w:val="99"/>
    <w:semiHidden/>
    <w:unhideWhenUsed/>
    <w:rsid w:val="00F86D97"/>
    <w:rPr>
      <w:b/>
      <w:bCs/>
    </w:rPr>
  </w:style>
  <w:style w:type="character" w:customStyle="1" w:styleId="CommentSubjectChar">
    <w:name w:val="Comment Subject Char"/>
    <w:basedOn w:val="CommentTextChar"/>
    <w:link w:val="CommentSubject"/>
    <w:uiPriority w:val="99"/>
    <w:semiHidden/>
    <w:rsid w:val="00F86D97"/>
    <w:rPr>
      <w:b/>
      <w:bCs/>
      <w:sz w:val="20"/>
      <w:szCs w:val="20"/>
    </w:rPr>
  </w:style>
  <w:style w:type="paragraph" w:styleId="BalloonText">
    <w:name w:val="Balloon Text"/>
    <w:basedOn w:val="Normal"/>
    <w:link w:val="BalloonTextChar"/>
    <w:uiPriority w:val="99"/>
    <w:semiHidden/>
    <w:unhideWhenUsed/>
    <w:rsid w:val="00F86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D97"/>
    <w:rPr>
      <w:rFonts w:ascii="Segoe UI" w:hAnsi="Segoe UI" w:cs="Segoe UI"/>
      <w:sz w:val="18"/>
      <w:szCs w:val="18"/>
    </w:rPr>
  </w:style>
  <w:style w:type="paragraph" w:styleId="Revision">
    <w:name w:val="Revision"/>
    <w:hidden/>
    <w:uiPriority w:val="99"/>
    <w:semiHidden/>
    <w:rsid w:val="00F86D97"/>
    <w:pPr>
      <w:spacing w:after="0" w:line="240" w:lineRule="auto"/>
    </w:pPr>
  </w:style>
  <w:style w:type="paragraph" w:customStyle="1" w:styleId="EndNoteBibliographyTitle">
    <w:name w:val="EndNote Bibliography Title"/>
    <w:basedOn w:val="Normal"/>
    <w:link w:val="EndNoteBibliographyTitleChar"/>
    <w:rsid w:val="00E9126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91264"/>
    <w:rPr>
      <w:rFonts w:ascii="Aptos" w:hAnsi="Aptos"/>
      <w:noProof/>
      <w:lang w:val="en-US"/>
    </w:rPr>
  </w:style>
  <w:style w:type="paragraph" w:customStyle="1" w:styleId="EndNoteBibliography">
    <w:name w:val="EndNote Bibliography"/>
    <w:basedOn w:val="Normal"/>
    <w:link w:val="EndNoteBibliographyChar"/>
    <w:rsid w:val="00E9126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91264"/>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9</Pages>
  <Words>7316</Words>
  <Characters>41705</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rbett</dc:creator>
  <cp:keywords/>
  <dc:description/>
  <cp:lastModifiedBy>Jasmine Deng</cp:lastModifiedBy>
  <cp:revision>16</cp:revision>
  <dcterms:created xsi:type="dcterms:W3CDTF">2025-03-18T09:40:00Z</dcterms:created>
  <dcterms:modified xsi:type="dcterms:W3CDTF">2025-03-26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77f7dd5b28c73ab86f8cfb5d13939d26ca13d6f43c4d01037585db8733ceac</vt:lpwstr>
  </property>
</Properties>
</file>